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/>
        <w:t>&gt;M29975</w:t>
      </w:r>
    </w:p>
    <w:p>
      <w:pPr>
        <w:pStyle w:val="PlainText"/>
        <w:rPr/>
      </w:pPr>
      <w:r>
        <w:rPr/>
        <w:t>TTCATTGGCAGGATAGAAGAAGCACAAGAAGAACATGATAGGTATCACAGTAACTGGAGAAATCTAGCAGACACATTTGGATTGCCACAAATAGTAGCTAAAGAAATTGTAGCAATGTGCCCAAAATGTCAAGTAAAAGGGGAACCAATACATGGACAAGTAGATGCTTCACCAGGAGTGTGGCAGATGGACTGCACACATATAGAAGGAAAAATAGTGATAGTAGCGGTCCATGTAGCCAGTGGGTTTATAGAAGCAGAGGTTATCCCTAGGGAAACAGGAAAAGAGACAGCAAAGTTCTTGTTAAAAATAATAGGAAGATGGCCCATCACTCACCTCCATACAGATAATGGACCAAATTTCACTTCTCAGGAAGTAGCTGCTATGTGCTGGTGGGGAAAGGTAGAACACACAACGGGGGTACCATATAATCCACAGTCCCAGGGATCTATAGAAAGTATGAACAAACAATTGAAAGAGATAATTGGAAAAATAAGAGATGACTGTCAATATACAGAAACAGCAGTACTTATGGCCTGCCACATTCACAATTTTAAAAGAAAGGGAGGAATAGGGGGGCTAACAGCTGCAGAGAGACTAATAAATATGATAACAACACAATTAGAAATCAACACTCTACAAACCAAAATCCAAAAAATTTTGAATTTTAGAGTCTACTACAGAGAAGGCAGAGATCCAGTGTGGAAGGGACCTGCTCGCCTGATCTGGAAAGGAGAAGGCGCGGTAGTTCTCAAGGAAGGTGAAGAACTGAAGGTAGTTCCGAGAAGGAAAGCAAAAATCATAAAAGACTAT</w:t>
      </w:r>
    </w:p>
    <w:p>
      <w:pPr>
        <w:pStyle w:val="PlainText"/>
        <w:rPr/>
      </w:pPr>
      <w:r>
        <w:rPr/>
        <w:t>&gt;M30931</w:t>
      </w:r>
    </w:p>
    <w:p>
      <w:pPr>
        <w:pStyle w:val="PlainText"/>
        <w:rPr/>
      </w:pPr>
      <w:r>
        <w:rPr/>
        <w:t>TTTTTAGAAAAAATAGAAGAAGCCCAGGAGGAACATGAAAGGTACCATAATAATTGGAGGAACTTAGCAGACACTTATGGGCTACCACAAATTGTGGCAAAAGAAATAGTAGCCATGTGTCCAAAATGTCAGATAAAAGGGGAACCAGTCCATGGGCAAGTAGATGCCTCGCCAGGGGTATGGCAAATGGACTGTACACATTTAGAAGGCAAGGTAATCATAGTAGCAGTCCATGTAGCCAGTGGATTCATAGAAGCAGAAGTTATACCTAGAGAAACAGGGAAAGAAACAGCAAAATTTTTATTAAAGATACTAAGTAGATGGCCCATAACCCAACTGCATACAGACAATGGACCCAATTTTACGTCTCAAGAAGTAGCAGCAATGTGTTGGTGGGGAAAAATAGAACACACCACAGGTGTACCCTATAACCCTCAATCACAAGGCTCTATAGAGAGTATGAATAAACAGTTAAAAGAAATAATTGGGAAAATAAGAGATGACTGTCAATACACAGAAACAGCAGTACTTATGGCATGCCACATCCACAATTTTAAAAGAAAGGGAGGAATAGGGGGGTTAACACCGGCAGAGAGATTAATCAATATGATTACTACACAATTAGAATTACAACACCTACAAACCAAAATTCAAAAAATTTTAAATTTTAGAGTCTACTACAGAGAAGGGAGAGATCCTGTCTGGAAAGGACCAGGACAGTTAATTTGGAAAGGGGAAGGTGCAGTGGTCATCAAAGGAGGTGTGGAATTAAAAGAATACCCAAGAAGGAAAGCAAAAATTATAAAGGATTAT</w:t>
      </w:r>
    </w:p>
    <w:p>
      <w:pPr>
        <w:pStyle w:val="PlainText"/>
        <w:rPr/>
      </w:pPr>
      <w:r>
        <w:rPr/>
        <w:t>&gt;M66437</w:t>
      </w:r>
    </w:p>
    <w:p>
      <w:pPr>
        <w:pStyle w:val="PlainText"/>
        <w:rPr/>
      </w:pPr>
      <w:r>
        <w:rPr/>
        <w:t>TTCTTAGATAGAATAGAAGAAGCACAAGATGACCATGCAAAGTACCATAACAATTGGAGAAGTATGGTACAGGAATTTGGATTACCTAATATAGTAGCAAAAGAGATAGTAGCGGCATGTCCCAAATGCCAAATAAGAGGAGAACCTAAGCATGGACAGGTAGACGCCTCCATTGAAACTTGGCAGATGGACTGCACCCATTTAGAAGGAAAAGTTATAATAGTAGCAGTACATGTAGCCAGTGGATTCATAGAAGCAGAGGTGATCCCAAGAGAAACTGGGAAGGAGACAGCACACTTTCTGCTGAAACTGTTAGCAAGATGGCCAGTGAAACATCTACACACTGATAATGGCCCAAACTTTACCTCTCAGAATGTGGCAGCGGTGTGCTGGTGGGGTAATATAGAGCACACCACTGGAATACCTTATAACCCACAGTCACAGGGTAGTGTAGAAAGCATGAACAGACAGCTCAAGGAAATCATCTCTCAAATAAGAGATGATTGTGAGAGATTGGAGACAGCAGTGCAAATGGCTACGCATATCCACAATTTTAAAAGAAAGGGAGGAATAGGGGGTATCTCTAGTGCAGAAAGATTGGTTAATATGCTAACAACACAACTAGAACTAAATACTCTACAAAACCAAATCCAAAAAATTTTGAATTTTAAGGTCTACTACAGAGAAGGTAGAGATCCAGTGTGGAAAGGACCAGCGCGACTCATCTGGAAAGGAGAAGGCGCGGTGGTAATTAAAGAGGGGGAAGACATCAAGGTAGTCCCCAGGAGAAAGGCTAAGATTATCAAAGATTATGGAGAGAGAATGGGTGGATCGGAGGCGGTACAGGGGCGG</w:t>
      </w:r>
    </w:p>
    <w:p>
      <w:pPr>
        <w:pStyle w:val="PlainText"/>
        <w:rPr/>
      </w:pPr>
      <w:r>
        <w:rPr/>
        <w:t>&gt;L40990</w:t>
      </w:r>
    </w:p>
    <w:p>
      <w:pPr>
        <w:pStyle w:val="PlainText"/>
        <w:rPr/>
      </w:pPr>
      <w:r>
        <w:rPr/>
        <w:t>TTTATAGGAAGAATAGAAGAAGCTCAAGAAGAACATGACAGATATCATAGTAATTGGAAAAATTTAGCGGACACATTTGGATTACCACAGATAGTTGCCAAAGAGATAGTAGCAATGTGTCCAAATGCCAAAATAAAAGGGGAACCAATACATGGGCAAGTAGACGCCTCCCCAGGGGTATGGCAAATGGACTGCACGCATGTAGAAGGAAAAATAGTCATAGTAGCAGTTCATGTGGCCAGCGGATTCATAGAAGCAGAAGTCATACCTAGGGAAACAGGAAGAGAGACAGCCAAATTCCTTCTAAAAATATTGAGTAGATGGCCAATAGTCCAGTTACACACAGATAATGGACCAAATTTTACTTCCCAAGAGGTAGCGGCAATCTGTTGGTGGGGAAAGATAGAGCACACCACAGGAGTGCCATACAATCCACAGTCACAGGGATCAGTAGAAAGCATGAACAAACAACTCAAAGAAATAATTGGAAAAATAAGAGATGATTGTCAGTATACAGAAACAGCAGTACTTATGGCATGCCACATCCACAATTTTAAAAGAAAGGGAGGAATAGGGGGGTTAACACCAGCAGAAAGACTAATTAATATGATAACAACACAATTAGAACTACAAACATTACAAACCAAAATTCAAAAAATTTTAAATTTTAGAGTCTACTACAGAGAAGGGAGAGATCCAGTGTGGAAGGGACCAGCACAATTAATCTGGAAAGGGGAAGGTGCAGTGGTCATCAAAGAAGGAGAAGAGCTGAAAATTGTCCCAAGAAGAAAAGCAAAAATCATCAAAGATTATGGAAAAAGAATGGCAGGTGATCCCTGCATTAAATCT</w:t>
      </w:r>
    </w:p>
    <w:p>
      <w:pPr>
        <w:pStyle w:val="PlainText"/>
        <w:rPr/>
      </w:pPr>
      <w:r>
        <w:rPr/>
        <w:t>&gt;U04005</w:t>
      </w:r>
    </w:p>
    <w:p>
      <w:pPr>
        <w:pStyle w:val="PlainText"/>
        <w:rPr/>
      </w:pPr>
      <w:r>
        <w:rPr/>
        <w:t>TTCCTGGACAGAATTGAAGAAGCACAAGAAGAGCATGATAAATACCATGCCAATTGGAGGAGTATGCAACAAGAATTTGGCTTACCTGCTATAGTAGCAAAAGAAATAGTAGCGGCATGTCCTAAATGCCAGATAAAAGGGGAGTCTGTACATGGGCAAGTAGATGCTAGTCCAGGAGTGTGGCAAATGGATTGTACACACCTAGAAGGAAAAATCATCATAGTGGCTGTTCATGTTGCTAGTGGATTTATAGAAGCAGAAGTAATCCCACAGGAAACAGGAAAAGCTACAGCACACTTCCTGCTGAAGTTAGCCAGCAGATGGCCCATCACACAGCTGCATACAGATAATGGTACCAACTTTACTAGCCAGCAAGTAGCAGCTATTTGCTGGTGGGGAAAAATAGAGCACACATTTGGGGTACCCTACAACCCCCAAAGTCAGGGAGTAGTAGAATCTATGAATAAGCAGTTAAAAGAAATCATAGGACAAATTAGAGATGATGCAGAAAGATTGGAAACAGCAGTCATAATGGCAGTGCACATTCACAATTTTAAAAGAAAAGGGGGGATTGGGGGGTACTCTGCAGCAGAAAGACTAATCAATATAATACATACAGAACTAGAAACCAAAACACTTCAACAAAAAATTTCAAAAATTCAAAATTTTCGGGTCTATTACAGGGAAGGCAGAGACCCTGTGTGGAAAGGTCCGGCTAAGCTCATCTGGAAAGGAGAAGGAGCAGTAGTTATACAAGAACAGGGTGAATTGAAAACAATCCCAAGAAGAAAAGCCAAAATTATAAAAGATTATGGAAAAGCATTG</w:t>
      </w:r>
    </w:p>
    <w:p>
      <w:pPr>
        <w:pStyle w:val="PlainText"/>
        <w:rPr/>
      </w:pPr>
      <w:r>
        <w:rPr/>
        <w:t>&gt;L20587</w:t>
      </w:r>
    </w:p>
    <w:p>
      <w:pPr>
        <w:pStyle w:val="PlainText"/>
        <w:rPr/>
      </w:pPr>
      <w:r>
        <w:rPr/>
        <w:t>TTCCTAGAAGGAATAGACCAGGCACAAGAAGATCATGAAAAATATCATAGTAATTGGAAAGCACTAGCTAGTGAATTTGGACTACCACCAGTGGTGGCCAAGGAAATCATTGCTAGCTGTCCTAAATGTCATATAAAAGGGGAAGCAATTCATGGTCAGGTAGACTGCAGTCCAGAAGTATGGCAAATAGATTGCACACATATGGAAGGCAAAATCATAATAGTTGCTGTCCATGTGGCAAGTGGGTTCATAGAAGCAGAAGTGATACCAGCAGAAACAGGACAAGAAACTGCCTACTTCCTGTTAAAACTGGCTGCAAGATGGCCTGTTAAAGTAATACATACAGACAACGGGCCTAATTTTACAAGTACAACTATGAAGGCTGCATGTTGGTGGGCCAACATACAACATGAGTTTGGAATACCATATAATCCACAAAGTCAAGGAGTAGTAGAAGCCATGAATAAGGAATTAAAATCAATTATACAGCAGGTGAGGGACCAAGCAGAACACTTAAGAACAGCAGTACAAATGGCAGTATTTGTTCACAATTTTAAAAGAAAAGGGGGGATTGGGGGGTACACTGCAGGAGAAAGGATAATAGACATATTAGCATCACAAATACAAACAACAGAATTACAAAAACAAATTTTAAAANTTCACAAATTTCGGGTCTATTACAGAGACAGCAGAGACCCTATCTGGAAAGGACCGGCACAGCTCCTGTGGAAAGGTGAGGGAGCAGTAGTCATACAAGATAAGGGAGACATTAAGGTAGTACCAAGAAGGAAGGCAAAAATAATCAGAGAGTATGGAAAACAGATGGCAGGTACTGATAGTATGGCAAGTGGACAGACAGAA</w:t>
      </w:r>
    </w:p>
    <w:p>
      <w:pPr>
        <w:pStyle w:val="PlainText"/>
        <w:rPr/>
      </w:pPr>
      <w:r>
        <w:rPr/>
        <w:t>&gt;M30502</w:t>
      </w:r>
    </w:p>
    <w:p>
      <w:pPr>
        <w:pStyle w:val="PlainText"/>
        <w:rPr/>
      </w:pPr>
      <w:r>
        <w:rPr/>
        <w:t>TTCCTGGAAAAGATAGAGCCCGCTCAAGAGGAACATGAAAAATATCATAGCATTATAAAAGAACTAACCCATAAATTTGGAATACCCCTTCTAGTAGCAAGACAGATAGTAAACTCATGTGCCCAATGCCAACAGAAAGGAGAAGCCATACATGGGCAAGTAAATGCAGAAATAGGCGTTTGGCAAATGGACTACACACACTTAGAAGGAAAAATCATTATAGTAGCAGTACATGTTGCAAGTGGATTCATAGAAGCAGAAGTCATCCCACAGGAATCAGGAAGGCAGACAGCACTCTTCCTATTAAAACTGGCCAGTAGGTGGCCAATAACGCACTTGCACACAGACAATGGCCCCAACTTCACTTCACAGGAAGTGAAGATGGTGGCATGGTGGGTAGGTATAGAACAATCCTTTGGAGTACCTTACAACCCACAAAGCCAGGGAGTAGTAGAAGCAATGAATCACCACCTAAAGAATCAGATAAGTAGAATTAGAGAACAGGCAAATACAATAGAAACAATAGTACTGATGGCAGTTCATTGCATGAATTTTAAAAGAAGGGGAGGAATAGGGGATATGACCCCAGCAGAAAGACTAATCAACATGATTACCACAGAACAAGAAATACAATTCCTCCAAAGAAAAAATTCAAATTTTAAAAATTTCCAGGTCTATTACAGAGAAGGCAGAGATCAGCTGTGGAAAGGACCTGGTGAACTACTGTGGAAGGGAGAAGGAGCAGTCATAGTCAAGGTAGGGACAGACATAAAAGTAGTACCAAGAAGGAAGGCCAAGATTATCAGGGACTATGGA</w:t>
      </w:r>
    </w:p>
    <w:p>
      <w:pPr>
        <w:pStyle w:val="PlainText"/>
        <w:rPr/>
      </w:pPr>
      <w:r>
        <w:rPr/>
        <w:t>&gt;M32741</w:t>
      </w:r>
    </w:p>
    <w:p>
      <w:pPr>
        <w:pStyle w:val="PlainText"/>
        <w:rPr/>
      </w:pPr>
      <w:r>
        <w:rPr/>
        <w:t>TTCTTGGAAAAGATAGAGCCAGCACAAGAAGAACATGATAAATACCATAGTAATGTAAAAGAATTGGTATTCAAATTTGGATTACCCAGACTAGTGGCCAAACAGATAGTAGACACATGTGATAAATGTCATCAGAAAGGAGAAGCTATACATGGGCAGGTAAATTCAGATCTAGGGACTTGGCAAATGGATTGTACCCATCTAGAGGGAAAAATAATCATAGTTGCAGTACATGTAGCTAGTGGATTCATAGAAGCAGAAGTAATTCCACAAGAGACAGGAAGACAGACAGCACTATTTCTGTTAAAATTGGCAAGCAGATGGCCTATTACGCATCTACACACAGATAATGGTGCCAACTTTGCTTCGCAAGAAGTAAAGATGGTTGCATGGTGGGCAGGGATAGAGCACACCTTTGGGGTACCATACAATCCACAGAGTCAGGGAGTAGTGGAAGCAATGAATCACCATCTAAAAAATCAAATAGATAGAATCAGGGAACAAGCAAATTCAATGGAAACCATAGTATTAATGGCAGTTCATTGCATGAATTTTAAAAGAAGGGGAGGAATAGGGGATATGACTCCAGCAGAAAGATTACTTAACATGATCACTACAGAACAAGAAATACAATTCCAACAATCAAAAAACTCAAAATTTAAAAATTTTCGGGTCTATTACAGAGAAGGCAGAGATCAGCTGTGGAAAGGACCTGGTGAGCTATTGTGGAAAGGGGAAGGAGCAGTCGTCTTAAAGGTAGGGACAGACATTAAGGTAGTACCCAGAAGAAAGGCTAAGATTATCAAAGATTATGGA</w:t>
      </w:r>
    </w:p>
    <w:p>
      <w:pPr>
        <w:pStyle w:val="PlainText"/>
        <w:rPr/>
      </w:pPr>
      <w:r>
        <w:rPr/>
        <w:t>&gt;K02013</w:t>
      </w:r>
    </w:p>
    <w:p>
      <w:pPr>
        <w:pStyle w:val="PlainText"/>
        <w:rPr/>
      </w:pPr>
      <w:r>
        <w:rPr/>
        <w:t>TTTTTAGATGGAATAGATAAGGCCCAAGATGAACATGAGAAATATCACAGTAATTGGAGAGCAATGGCTAGTGATTTTAACCTGCCACCTGTAGTAGCAAAAGAAATAGTAGCCAGCTGTGATAAATGTCAGCTAAAAGGAGAAGCCATGCATGGACAAGTAGACTGTAGTCCAGGAATATGGCAACTAGATTGTACACATTTAGAAGGAAAAGTTATCCTGGTAGCAGTTCATGTAGCCAGTGGATATATAGAAGCAGAAGTTATTCCAGCAGAAACAGGGCAGGAAACAGCATACTTTCTTTTAAAATTAGCAGGAAGATGGCCAGTAAAAACAATACATACAGACAATGGCAGCAATTTCACCAGTACTACGGTTAAGGCCGCCTGTTGGTGGGCGGGAATCAAGCAGGAATTTGGAATTCCCTACAATCCCCAAAGTCAAGGAGTAGTAGAATCTATGAATAAAGAATTAAAGAAAATTATAGGCCAGGTAAGAGATCAGGCTGAACATCTTAAGACAGCAGTACAAATGGCAGTATTCATCCACAATTTTAAAAGAAAAGGGGGGATTGGGGGGTACAGTGCAGGGGAAAGAATAGTAGACATAATAGCAACAGACATACAAACTAAAGAATTACAAAAACAAATTACAAAAATTCAAAATTTTCGGGTTTATTACAGGGACAGCAGAGATCCACTTTGGAAAGGACCAGCAAAGCTC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U46016</w:t>
      </w:r>
    </w:p>
    <w:p>
      <w:pPr>
        <w:pStyle w:val="PlainText"/>
        <w:rPr/>
      </w:pPr>
      <w:r>
        <w:rPr/>
        <w:t>TTTCTAGATGGAATAGATAAGGCTCAAGAAGAGCATGAAAAATATCACAGCAATTGGAGAGCAATGGCTAATGAATTTAATATCCCACCCGTAGTACCCAAAGAAATAGTAGCTTGCTGTGATAAATGTCAGCTAAAAGGGGAAGCCATACATGGACAAGTAAATTGTAGTCCAGGGATATGGCAATTAGATTGTACACACTTAGAAGGGAAAATCATCCTGGTAGCAGTCCATGTAGCCAGTGGCTACATAGAGGCAGAGGTTATTCCAGCAGAAACAGGACAAGAAACAGCATACTTTCTACTAAAATTAGCAGGGAGATGGCCAGTCAGGGTAATACATACAGATAATGGCAGTAACTTCACCAGTAATGCAGTTAAAGCAGCCTGTTGGTGGGCAGGTATTCAACAGGAATTTGGAATTCCCTACAATCCCCAAAGTCAAGGAGTAGTAGAATCTATGAATAAAGAATTAAAGAAAATCATAGGGCAGGTAAGAGAACAAGCTGAGCACCTTAAGACAGCAGTACAAATGGCAGTATTCATTCACAATTTTAAAAGAAGAGGGGGGATTGGGGGGTACAGTGCAGGGGAAAGAATAATAGATATAATAGCATCAGACATACAGACTAAAGAACTCCAAAACCAAATTTTAAAAATTCAAAATTTTCGGGTTTATTACAGAGACAGCAGAGACCCTATTTGGAAAGGACCAGCCAAACTACTCTGGAAAGGTGAAGGGGCAGTAGTAATACAAGATAATAGTGACATAAAGGTAGTACCAAGGAGGAAAGCAAAAATCATTAGGGATTATGGAAAACAGATGGCAGGTGCTGATTGTGTGGCAGGTAGACAGGATGAAGAT</w:t>
      </w:r>
    </w:p>
    <w:p>
      <w:pPr>
        <w:pStyle w:val="PlainText"/>
        <w:rPr/>
      </w:pPr>
      <w:r>
        <w:rPr/>
        <w:t>&gt;D10112</w:t>
      </w:r>
    </w:p>
    <w:p>
      <w:pPr>
        <w:pStyle w:val="PlainText"/>
        <w:rPr/>
      </w:pPr>
      <w:r>
        <w:rPr/>
        <w:t>TTTTTAGATGGAATAGATAAGGCCCAAGAAGAACATGAGAAATATCACAGTAATTGGAGAGCAATGGCTAGTGATTTTAACCTGCCACCTGTAGTAGCAAAAGAAATAGTAGCCAGCTGTGATAAATGTCAGCTAAAAGGAGAAGCCATGCATGGACAAGTAGACTGTAGTCCAGGAATATGGCAGCTAGATTGTACACATTTAGAAGGAAAAGTTATCCTGGTAGCAGTGCATGTAGCCAGTGGATATATAGAAGCAGAAGTTATTCCAGCAGAGACAGGGCAAGAAACAGCATACTTTCTCTTAAAATTAGCAGGAAGATGGCCAGTAAAAACAATACACACAGACAATGGTGGCAATTTCATCAGTACTACAGTTAAGGCCGCCTGTTGGTGGGCAGGGATCAAGCAGGAATTTGGCATTCCCTACAATCCCCAAAGTCAAGGAGTAGTAGAATCTATGAATAATGAATTAAAGAAAATTATAGGACAGGTAAGAGATCAAGCTGAACATCTTAAGACAGCAGTACAAATGGCAGTATTCATCCACAATTTTAAAAGAAAAGGGGGGATTGGGGGGTACAGTGCAGGGGAAAGAATAATAGACATAATAGCAACAGATATACAAACTAAAGAATTACAAAAACAAATTACAAAGATTCAAAATTTTCGGGTTTATTACAGGGACAGCAGAGATCCACTTTGGAAAGGACCAGCAAAGCTT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D00835</w:t>
      </w:r>
    </w:p>
    <w:p>
      <w:pPr>
        <w:pStyle w:val="PlainText"/>
        <w:rPr/>
      </w:pPr>
      <w:r>
        <w:rPr/>
        <w:t>TTCCTAGAAAAGATAGAGCCTGCTCAGGAAGAACATGAAAAATATCATACCAATGTAAAAGAGCTATGCCATAAATTTGATATACCCCAACTAGTGGCAAGACAAATAGTAAACACATGTGCCCAATATCAACAGAAAGGGGAGGCTATACATGGGCAAGTAAATGCAGAAGTGGGCACCTGGCAAATGGACTGCACACATCTAGAGGGAAAAATCATCATAGTAGCAGTACATGTTGCAAGTGGATTTATAGAAGCAGAAGTCATCCCACAGGAATCAGGAAGGCAAACAGCACTCTTCCTATTAAAATTGGCTAGCAGGTGGCCAATAACACACTTACACACAGATAATGGTGCCAACTTCACTTCACAGGAAGTAAAGATGGTAGCATGGTGGGTAGGCATAGAACAAACCTTTGGAGTACCTTACAACCCACAAAGCCAAGGAGTAGTAGAAGCAATGAATCACCACCTAAAAAATCAGATAAGTAGAATTAGAGAACAGGCAAATACAGTAGAAACAATAGTACTAATGGCAGTTCATTGCATGAATTTTAAAAGAAGGGGAGGAATAGGGGATATGACTCCATCAGAAAGACTAATCAATATGATCACCACAGAACAAGAGATACAATTCCTCCAAGCCAAAAATTCAAAATTAAAAAATTTTCGGGTCTATTTCAGAGAAGGCAGAGATCAGTTGTGGAAAGGACCTGGGGAACTACTGTGGAAGGGAGACGGAGCAGTCATAGTCAAGGTAGGAACAGATATAAAAATAATACCAAGGAGGAAAGCCAAGATCATCAGAGACTATGGA</w:t>
      </w:r>
    </w:p>
    <w:p>
      <w:pPr>
        <w:pStyle w:val="PlainText"/>
        <w:rPr/>
      </w:pPr>
      <w:r>
        <w:rPr/>
        <w:t>&gt;U21135</w:t>
      </w:r>
    </w:p>
    <w:p>
      <w:pPr>
        <w:pStyle w:val="PlainText"/>
        <w:rPr/>
      </w:pPr>
      <w:r>
        <w:rPr/>
        <w:t>TTTTTAGATGGGATAGATAAGGCCCAAGAAGAACATGAGAAATATCACAGTAATTGGAGAGCAATGGCTAGTGATTTTAACCTGCCACCTGTAGTAGCAAAAGAAATAGTAGCCAGCTGTGATAAATGTCAGCTAAAAGGAGAAGCCATGCATGGACAAGTAGACTGTAGTCCAGGAATATGGCAACTAGATTGTACACATTTAGAGGGAAAAATTATCCTGGTAGCAGTTCATGTAGCCAGTGGATATATAGAAGCAGAAGTTATTCCAGCAGAGACAGGGCAAGAAACAGCATACTTTATCTTAAAACTAGCAGGAAGATGGCCAGTAAAAACAATACATACAGACAATGGCAGCAATTTCACCAGTACTACGGTTAAGGCCGCCTGTTGGTGGGCGGGGATCAAGCAGGAATTTGGCATTCCCTACAATCCCCAAAGTCAAGGAGTGATAGAATCTATGAATAAAGAATTAAAGAAAATTATAGGACAGGTAAGAGATCAAGCTGAACATCTTAAGACAGCAGTACAAATGGCAGTATTCATCCACAATTTTAAAAGAAAAGGGGGGATTGGGGGGTACAGTGCAGGGGAAAGAATAATAGACATAATAGCAACAGACATACAGACTCAACAATTACAAAAACAAATTACAAAAATTCAAAATTTTCGGGTCTATTACAGGGACAGCAGAGATCCACTTTGGAAAGGACCAGCAAAGCTT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U54771</w:t>
      </w:r>
    </w:p>
    <w:p>
      <w:pPr>
        <w:pStyle w:val="PlainText"/>
        <w:rPr/>
      </w:pPr>
      <w:r>
        <w:rPr/>
        <w:t>TTTTTAGATGGGATAGATAAGGCTCAAGAAGAACATGAAAGATATCACAGCAATTGGAGAACAATGGCTAGTGATTTTAATTTGCCACCTATAGTAGCAAAGGAAATAGTAACCAACTGTGATAAATGTCAACTAAAAGGGGAAGCTATGCATGGACAAGTAGACTGTAGTCCAGGGATATGGCAATTAGATTGCACACATCTAGAAGGAAAAGTCATCCTGGTAGCAGTCCACGTGGCCAGTGGATATATAGAAGCAGAAGTTATCCCAGCAGAAACAGGACAGGAGACAGCATACTTTCTGCTAAAACTAGCAGGAAGATGGCCAGTAAAAGTAATACACACAGACAACGGTAGCAATTTCACCAGCGCTGCAGTTAAAGCAGCCTGTTGGTGGGCCAATGTCCAACAGGAATTTGGGATCCCCTACAATCCCCAAAGTCAAGGAGTAGTAGAATCTATGAATAAGGAATTAAAGAAAATCATAGGGCAGGTAAGAGAGCAAGCTGAACACCTTAAAACAGCAGTACAAATGGCAGTATTCATTCACAATTTTAAAAGAAAAGGGGGGATTGGGGGGTACAGTGCAGGGGAAAGAATAATAGACATAATAGCAACAGACATACAAACTAAAGAATTACAAAAACAAATTACAAAAATTCAAAATTTTCGGGTTTATTACAGGGACAGCAGAGAC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U42720</w:t>
      </w:r>
    </w:p>
    <w:p>
      <w:pPr>
        <w:pStyle w:val="PlainText"/>
        <w:rPr/>
      </w:pPr>
      <w:r>
        <w:rPr/>
        <w:t>TTTCTGGAAGGCATAGATAAAGCTCAAGAGGACCATGATAAATATCATAGCAATTGGAGATCATTAGCAGATGAATACAATCTTCCCCCTATTGTGGCTAAAGAAATTATAGCACAGTGTGATAAATGTCACGTAAAGGGAGAAGCCAGGCATGGACAAGTAGACTGCAGTCCAGGAATATGGCAAGTAGATTGCACCCATTTAGAAGGTAAAGTAATCATAGTAGCAGTGCATGTATCTAGTGGCTTCATAGAAGCTGAAGTAATGGCAGATGAGACAGGGAAAAGTACAGCATACTTCCTGTTAAAATTAGCCAGCAGATGGCCAGTAAAAACAATACACACTGACAATGGAGCTAATTTCACAAGTGCAGCAGTAAAAGCGGCATGTTGGTGGGCTAATATCCAACAGGAATTTGGAATACCATACAATCCACAAAGTCAAGGAGTAGTGGAATCCATGAATAAACAATTGAAGCAAATTATAGGACAAATTAGAGACCAAGCAGAACAATTAAAGACAGCAGTAGTAATGGCAGTGCACATTCACAATTTTAAAAGAAAAGGGGGGATTGGGGGGTACACACCTGGACAGAGAATATTAGACATACTAGCAACAGACATACAGACAACTCAATTACAAAATCAAATTTTAAAAATTCAACAATTTCGGGTTCATTACAGGGATAGCAGAGACCCTGTGTGGAAAGGACCAGCACAACTTCTGTGGAAAGGTGAAGGGGCAGTAGTCATCAAAGACCAAGAGGAAATTAAGGTAGTCCCTCGAAGGAAAGCAAAGATTATAAAGGAGTATAGAAAAAAGATAGAAGATAGAGATGATTTGGCAGGTAGACAGAATGAGGAT</w:t>
      </w:r>
    </w:p>
    <w:p>
      <w:pPr>
        <w:pStyle w:val="PlainText"/>
        <w:rPr/>
      </w:pPr>
      <w:r>
        <w:rPr/>
        <w:t>&gt;X52154</w:t>
      </w:r>
    </w:p>
    <w:p>
      <w:pPr>
        <w:pStyle w:val="PlainText"/>
        <w:rPr/>
      </w:pPr>
      <w:r>
        <w:rPr/>
        <w:t>TTCCTAGATGGAATAGACAGGGCCCAAGAAGAACATGAAAGGTATCATAGTAATTGGAAAGCTATGGCTAGTGATTTTAATTTACCACCCATAGTAGCAAAAGAAATAGTGGCCCATTGTGATAAGTGCCAGGTAAAAGGAGAAGCCATGCATGGGCAGGTAGACTGTAGCCCAGGGATTTGGCAAGTAGATTGTACCCACCTAGAAGGCAAAGTGATCATAGTGGCAGTTCACGTAGCCAGTGGCTATATAGAAGCAGAAGTTATCCCAGCTGAGACAGGACAAGAAACAGCTTATTTCCTGTTAAAATTAGCAGGTAGATGGCCAGTAAAAACTATTCACACAGATAATGGGCCAAATTTTACAAGTGCTGCAGTCAAGGCTGCCTGTTGGTGGGCAGACATCAAGCAGGAATTTGGAATACCCTATAATCCACAGAGTCAAGGAGTGGTAGAATCCTTAAATAAAGAGCTAAAGAAAATAATAGGACAGGTTAGGGATCAAGCAGAACATTTAAAAACAGCAGTACAAATGGCAGTGTTCATTCACAATTTTAAAAGAAAAGGGGGGATTGGGGGGTACACTGCAGGGGAAAGAATAATAGACATAATAGCAACAGACATACAAACAAGCGAATTACAAAAACAAATTTTAAAAGTTCAAAAATTTCGGGTTTATTACAGAGACAGCAGAGACCCAATTTGGAAAGGACCGGCAACCTTACTGTGGAAAGGTGAAGGGGCAGTAGTGATCCAGGATCAAGGGGAACTAAAGGTAGTACCAAGAAGGAAAGCAAAGATCATTAGAGATTATGGAAAACAGATGGCAGGTGATGATTGTGTGGCAAGTAGACAGAATGAGGAT</w:t>
      </w:r>
    </w:p>
    <w:p>
      <w:pPr>
        <w:pStyle w:val="PlainText"/>
        <w:rPr/>
      </w:pPr>
      <w:r>
        <w:rPr/>
        <w:t>&gt;J04542</w:t>
      </w:r>
    </w:p>
    <w:p>
      <w:pPr>
        <w:pStyle w:val="PlainText"/>
        <w:rPr/>
      </w:pPr>
      <w:r>
        <w:rPr/>
        <w:t>TTCCTGGAAAAGATAGAGCCCGCTCAAGAAGAACACGAAAAATATCATAGCAATATAAAAGAACTAACCCATAAATTTGGAATACCCCAACTAGTGGCAAGACAGATAGTAAACACATGTGCCCAATGCCAACAGAAAGGAGAAGCCATACATGGGCAAGTAAATGCAGAAATAGGCGTTTGGCAAATGGACTGCACACACTTAGAAGGAAAAATCATTATAGTAGCAGTGCATGTTGCAAGTGGATTCATAGAAGCAGAAGTCATCCCACAGGAATCAGGAAGGCAGACAGCACTCTTCCTATTAAAACTGGCCAGTAGGTGGCCAATAACACACTTGCACACAGACAATGGCCCCAACTTCACTTCACAGGAAGTGAAGATGGTGGCATGGTGGATAGGTATAGAGCAATCCTTTGGAGTACCTTACAATCCACAAAGCCAGGGAGTAGTAGAAGCAATGAATCACCACCTAAAAAATCAGATAAGTAGAATTAGAGAACAGGCAAATACAATAGAAACAATAGTACTAATGGCAGTTCATTGCATGAATTTTAAAAGAAGGGGAGGAATAGGGGATATGACCCCAGCAGAAAGACTAATTAACATGATCACCACAGAACAAGAAATACAATTCCTCCAAAGAAAAAATTCAAATTTTAAAAAATTCCAGGTCTATTACAGAGAAGGCAGAGATCAGCTGTGGAAAGGACCTGGAGAGCTACTGTGGAAGGGAGACGGAGCAGTCATAGTCAAGGTAGGGGCGGACATAAAAGTAGTACCAAGAAGGAAGGCCAAGATTATCAGGGACTATGGA</w:t>
      </w:r>
    </w:p>
    <w:p>
      <w:pPr>
        <w:pStyle w:val="PlainText"/>
        <w:rPr/>
      </w:pPr>
      <w:r>
        <w:rPr/>
        <w:t>&gt;X61240</w:t>
      </w:r>
    </w:p>
    <w:p>
      <w:pPr>
        <w:pStyle w:val="PlainText"/>
        <w:rPr/>
      </w:pPr>
      <w:r>
        <w:rPr/>
        <w:t>TTCCTAGAAAAAATAGAACCAGCCCAGGAAGAGCATGAAAAATATCATGGCAATGTAAAAGAACTGGTCCATAAATTCGGAATTCCACAATTAGTGGCAAAACAGATAGTAAATTCCTGTGATAAATGCCAACAAAAAGGGGAAGCTATTCATGGACAGGTAAATGCAGACCTAGGGACATGGCAGATGGACTGTACACATTTAGAAGGAAAAATTATAATAGTGGCAGTCCATGTAGCCAGTGGGTTTATAGAAGCAGAGGTAATACCCCAAGAGACAGGAAGACAGACAGCTCTCTTCCTACTAAAGTTGGCCAGCAGATGGCCTATCACACACCTACACACAGACAACGGTGCCAACTTCACCTCACCAAGTGTAAAGATGGTAGCCTGGTGGGTAGGAATAGAACAAACTTTTGGAGTACCCTATAACCCACAAAGTCAAGGAGTAGTGGAAGCAATGAACCATCACCTGAAAAATCAAATAGACAGACTCAGAGACCAAGCAGTATCAATAGAGACAGTTGTACTAATGGCAACTCACTGCATGAATTTTAAAAGAAGGGGAGGAATAGGGGATATGACCCCTGCAGAAAGACTAGTTAACATGATAACCACAGAGCAAGAAATACAGTTCTTCCAAGCAAAAAATTTAAAATTTCAAAATTTCCAGGTCTATTACAGAGAAGGCAGAGATCAACTCTGGAAGGGACCTGGTGAACTATTGTGGAAAGGGGAAGGAGCAGTCATCATAAAGGTAGGGACAGAAATCAAAGTAGTACCCAGGAGAAAAGCAAAAATTATAAGGCACTATGGAGGAGGAAAA~~~GGATTGGATTGTAGTGCCGACATGGAGGAT</w:t>
      </w:r>
    </w:p>
    <w:p>
      <w:pPr>
        <w:pStyle w:val="PlainText"/>
        <w:rPr/>
      </w:pPr>
      <w:r>
        <w:rPr/>
        <w:t>&gt;U43096</w:t>
      </w:r>
    </w:p>
    <w:p>
      <w:pPr>
        <w:pStyle w:val="PlainText"/>
        <w:rPr/>
      </w:pPr>
      <w:r>
        <w:rPr/>
        <w:t>TTTTTGGATGGAATAGATAAGGCCCAAGATGAGCATGAGAAATATCACAGTAATTGGAGAGCAATGGCTAGTGATTTTAACCTGCCACCTGTAGTAGCAAAAGAAATAGTAGCCAGTTGTGATAAATGTCAGCTAAAAGGAGAAGCCATGCATGGACAAGTAGACTGTAGTCCAGGAATATGGCAACTAGATTGTACACATTTGGAAGGAAAAGTTATCCTGGTAGCAGTTCATGTAGCCAGTGGATATATAGAAGCAGAAGTTATTCCAGCAGAGACAGGGCAGGAAACAGCATACTTTATCTTAAAATTAGCAGGAAGATGGCCAGTAAAAACAATACATACAGACAATGGCAGCAACTTCACCAGTACAACGGTTAAGGCCGCCTGTTGGTGGGCAGGGGTCAAGCAGGAATTTGGCATTCCCTACAATCCCCAAAGTCAAGGAGTAGTAGAATCTATGAATAAAGAATTAAAGAAAATTATAGGACAGGTAAGAGATCAAGCTGAACATCTTAAGACAGCAGTACAAATGGCAGTATTCATCCACAATTTTAAAAGAAAAGGGGGGATTGGGGGGTACAGTGCAGGGGAAAGAATAGTAGACATAATAGCAACAGACATACAAACTAAAGAATTACAAAAACAAATTACAAAAATTCAAAATTTTCGGGTTTATTACAGGGACAGCAGAGATCCACTTTGGAAAGGACCAGCAAAGCTCCTCTGGAAAGGTGAAGGGGCAGTAGTAATACAAGATAATAGTGAAATAAAAGTAGTGCCAAGAAGAAAAGCAAAGATCATTAGGGATTATGGAAAACAGATGGCAGGTGATGATTGTGTGGCAGGTAGACAGGATGAGGAT</w:t>
      </w:r>
    </w:p>
    <w:p>
      <w:pPr>
        <w:pStyle w:val="PlainText"/>
        <w:rPr/>
      </w:pPr>
      <w:r>
        <w:rPr/>
        <w:t>&gt;AF042102</w:t>
      </w:r>
    </w:p>
    <w:p>
      <w:pPr>
        <w:pStyle w:val="PlainText"/>
        <w:rPr/>
      </w:pPr>
      <w:r>
        <w:rPr/>
        <w:t>TTTTTAGATGGAATAGATAGGGCACAAGAAGACCATGAGAAATATCACAGTAATTGGAGAGCAATGGCTAGTGATTTTAACCTGCCACCTATAGTAGCAAAAGAAATAGTAGCCAGCTGTGATAAATGTCAGCTGAAAGGAGAGGCCATGCATGGACAAGTAGACTGTAGTCCAGGAATATGGCAACTAGATTGTACACATCTAGAAGGAAAAATTATCCTGGTAGCAGTTCATGTAGCCAGTGGATATATAGAAGCAGAAGTTATTCCAGCAGAGACAGGGCAGGAAACAGCATACTTTATCTTAAAATTAGCAGGAAGATGGCCAGTAACAACAATACATACAGACAATGGCAGCAATTTCATCAGTACTACAGTTAAGGCCGCCTGTTGGTGGGCAGGGATCAAGCAGGAATTTGGCACTCCCTACAATCCCCAAAGCCAAGGAGTAGTAGAATCTATGAATAAAGAATTAAAGAAAATTATAGGACAGGTAAGAGATCAGGCTGAACATCTTAAGACAGCAGTACAAATGGCAGTATTCATCCACAATTTTAAAAGAAAAGGGGGGATTGGGGGATACAGTGCAGGGGAAAGAATAGTAGACATAATAGCATCAGACATACAAACTAAGGAATTACAAAAACAAATTACAAAAATTCAAAATTTTCGGGTTTATTACAGGGACAACAGAGATCCACTTTGGAAAGGACCAGCAAAACTTCTCTGGAAAGGCGAAGGGGCAGTAGTAATACAAGATAATAGTGACATAAAAGTAGTGCCAAGAAGAAAAGTAAAGATCATTAGGGATTATGGAAAACAGATGGCAGGTGATGATTGTGTGGCAAGTAGACAGGATGAGGAT</w:t>
      </w:r>
    </w:p>
    <w:p>
      <w:pPr>
        <w:pStyle w:val="PlainText"/>
        <w:rPr/>
      </w:pPr>
      <w:r>
        <w:rPr/>
        <w:t>&gt;AF042106</w:t>
      </w:r>
    </w:p>
    <w:p>
      <w:pPr>
        <w:pStyle w:val="PlainText"/>
        <w:rPr/>
      </w:pPr>
      <w:r>
        <w:rPr/>
        <w:t>TTTTTAGATGGAATAGATAAGGCACAAGAAGACCATGAGAAATATCACAGTAATTGGAGAGCAATGGCTAGTGATTTTAACCTGCCACCTATAGTAGCAAAAGAAATAGTAGCCAGCTGTGATAAATGTCAGCTAAAAGGAGAAGCCATGCATGGACAAGTAGACTGTAGTCCAGGAATATGGCAACTAGATTGTACACATCTAGAAGGAAAAATTATCCTGGTAGCAGTTCATGTAGCCAGTGGATATATAGAAGCAGAAGTTATTCCAGCAGAGACAGGGCAGGAAACAGCATACTTTATCTTAAAATTAGCAGGAAGGTGGCCAGTAAACACAATACATACAGACAATGGCAGCAATTTCATCAGTACCACGGTTAAGGCCGCCTGTTGGTGGGCAGGGATCAAGCAGGAATTTGGCATTCCCTACAATCCCCAAAGCCAAGGAGTAGTGGAATCTATGAATAGAGAATTAAAGAAAATTATAGGACAGGTAAGAGATCAGGCTGAACATCTTAAGACAGCAGTACAAATGGCAGTATTCATCCACAATTTTAAAAGAAAAGGGGGGATTGGGGGATACAGTGCAGGGGAAAGAATAGTAGACATAATAGCAACAGACATACAAACTAAAGAATTACAAAAGCAAATTACAAAAATTCAAAATTTTCGGGTTTATTACAGGGACAGCAGAGATCCACTTTGGAAAGGACCAGCAAAACTTCTCTGGAAAGGCGAAGGGGCAGTAGTAATACAAGATAATAGTGACATAAAAGTAGTGCCAAGAAGAAAAGTAAAGATCATTAGGGATTATGGAAAACAGATGGCAGGTGATGATTGTGTGGCAAGTAGACAGGATGAGGAT</w:t>
      </w:r>
    </w:p>
    <w:p>
      <w:pPr>
        <w:pStyle w:val="PlainText"/>
        <w:rPr/>
      </w:pPr>
      <w:r>
        <w:rPr/>
        <w:t>&gt;U37270</w:t>
      </w:r>
    </w:p>
    <w:p>
      <w:pPr>
        <w:pStyle w:val="PlainText"/>
        <w:rPr/>
      </w:pPr>
      <w:r>
        <w:rPr/>
        <w:t>TTTTTAGATGGAATAGATAAGGCACAAGAAGGCCATGAGAAATATCACAGTAATTGGAGAGCAATGGCTAGTGGTTTTAACCTGCCACCTATAGTAGCAAAAGAAATAGTAGCCAGCTGTGATAAATGTCAGCTAAAAGGAGAAGCCATGCATGGACAAGTAGACTGTAGTCCAGGAATATGGCAACTAGATTGTACACATCTAGAAGGAAAAATTATCCTGGTAGCAGTTCATGTAGCCAGTGGATATATAGAAGCAGAAGTTATTCCAGCAGAGACAGGGCAGGAAACAGCATACTTTATCTTAAAATTAGCAGGAAGGTGGCCAGTAAACACAATACATACAGACAATGGCGGCAATTTCATCAGTACCACGGTTAAGGCCGCCTGTTGGTGGGCAGGGATCAAGCAGGAATTTGGCATTCCCTACAATCCCCAAAGCCAAGGAGTAGTGGAATCTATGAATAGAGAATTAAAGAAAATTATAGGACAGGTAAGAGATCAGGCTGAACATCTTAAGACAGCAGTACAAATGGCAGTATTCATCCACAATTTTAAAAGAAAAGGGGGGATTGGGGGATACAGTGCAGGGGAAAGAATAGTAGACATAATAGCAACAGACATACAAACTAAAGAATTACAAAAGCAAATTACAAAAATTCAAAATTTTCGGGTTTATTACAGGGACAGCAGAGATCCACTTTGGAAAGGACCAGCAAAACTTCTCTGGAAAGGCGAAGGGGCAGTAGTAATACAAGATAATAGTGACATAAAAGTAGTGCCAAGAAGAAAAGTAAAGATCATTAGGGATTATGGAAAACAGATGGCAGGTGATGATTGTGTGGCAAGTAGACAGGATGAGGAT</w:t>
      </w:r>
    </w:p>
    <w:p>
      <w:pPr>
        <w:pStyle w:val="PlainText"/>
        <w:rPr/>
      </w:pPr>
      <w:r>
        <w:rPr/>
        <w:t>&gt;U27200</w:t>
      </w:r>
    </w:p>
    <w:p>
      <w:pPr>
        <w:pStyle w:val="PlainText"/>
        <w:rPr/>
      </w:pPr>
      <w:r>
        <w:rPr/>
        <w:t>TTTCTAGAAAAAATAGAACCAGCTCAAGAAGAACATGAAAAATATCATAATAATGTAAAAGAACTAGTCCATAAATTTGGGATTCCACAATTAGTGGCAAGACAAATAGTAAATTCCTGTGATAAATGCCAACAAAAAGGGGAAGCTATTCATGGACAGGTAAATTCAGAACTAGGGACATGGCAAATGGACTGTACACATTTAGAGGGAAAGGTTATAATAGTGGCAGTTCATGTAGCCAGTGGATTCATAGAAGCAGAAGTAATACCCCAAGAAACAGGAAGACAGACAGCTCTCTTCCTGTTAAAGCTGGCCAGCAGATGGCCTATCACACACCTGCACACAGACAACGGTGCCAACTTCACTTCACAAGATGTGAAAATGGCAGCCTGGTGGATAGGGATAGAACAAACATTCGGAGTGCCCTATAATCCAGAAAGTCAGGGAGTAGTAGAAGCAATGAACCATCATCTGAAAAATCAGATAGACAGAATTAGAGATCAGGCAGTATCAATAGAGACAGTTGTGTTAATGGCAACTCACTGCATGAATTTTAAAAGAAGGGGAGGAATAGGGGATATGACCCCTGCAGAAAGAATAGTCAACATGATAACTACAGAACAAGAAATACAATTCCTCCAAACAAAAAATTTAAAATTCCAAAATTTCCGGGTCTATTACAGAGAAGGCAGAGATCAACTCTGGAAGGGACCTGGTGATCTATTGTGGAAAGGGGAAGGAGCAGTCATCATAAAGGTAGGGACAGAAATCAAAGTAATACCCAGAAGAAAAGCAAAGATCATAAGGAACTATGGA</w:t>
      </w:r>
    </w:p>
    <w:p>
      <w:pPr>
        <w:pStyle w:val="PlainText"/>
        <w:rPr/>
      </w:pPr>
      <w:r>
        <w:rPr/>
        <w:t>&gt;K03454</w:t>
      </w:r>
    </w:p>
    <w:p>
      <w:pPr>
        <w:pStyle w:val="PlainText"/>
        <w:rPr/>
      </w:pPr>
      <w:r>
        <w:rPr/>
        <w:t>TTTTTGGATGGAATAGATAAGGCTCAAGAAGAACATGAGAAATATCACAACAATTGGAGAGCAATGGCTAGTGATTTTAACCTACCACCCGTGGTAGCAAAAGAAATAGTAGCTAGCTGTGATAAATGTCAGCTAAAAGGAGAAGCCATGCATGGACAAGTAGACTGTAGTCCAGGAATATGGCAATTAGATTGTACACACTTAGAAGGAAAAGTTATCCTGGTAGCAGTTCATGTAGCCAGTGGCTATATAGAAGCAGAAGTTATTCCAGCAGAAACAGGGCAGGAAACAGCATATTTTCTTTTAAAATTAGCAGGAAGATGGCCAGTAAAAGTAGTACATACAGACAATGGCAGCAATTTCACCAGTGCTGCAGTTAAGGCCGCCTGTTGGTGGGCAGGTATCAAACAGGAATTTGGAATTCCCTACAATCCCCAAAGTCAAGGAGTAGTAGAATCTATGAATAAAGAATTAAAGAAAATTATAGGACAGGTAAGAGATCAAGCTGAACATCTTAAGACAGCAGTACAAATGGCAGTATTCATCCACAATTTTAAAAGAAGAAGGGGGATTGGGGGATACAGTGCAGGGGAAAGAATAATAGACATAATAGCAACAGACATACAAACTAAAGAATTACAAAAACAAATTATAAAAATTCAAAATTTTCGGGTTTATTACAGAGACAGCAGAGATCCAATTTGGAAAGGACCAGCAAAGCTCCTCTGGAAAGGTGAAGGGGCAGTAGTAATACAAGACAAGAGTGACATAAAGGTAGTACCAAGAAGAAAAGTAAAGATTATTAGGGATTATGGAAAACAGATGGCAGGTGATGATTGTGTGGCAAGTAGACAGGATGAGGAT</w:t>
      </w:r>
    </w:p>
    <w:p>
      <w:pPr>
        <w:pStyle w:val="PlainText"/>
        <w:rPr/>
      </w:pPr>
      <w:r>
        <w:rPr/>
        <w:t>&gt;U51188</w:t>
      </w:r>
    </w:p>
    <w:p>
      <w:pPr>
        <w:pStyle w:val="PlainText"/>
        <w:rPr/>
      </w:pPr>
      <w:r>
        <w:rPr/>
        <w:t>TTTTTAGATGGGATAGATAAGGCTCAAGAAGACCATGAAAGATATCACAGCAATTGGAGAGCAATGGCTAGTGACTTTAATTTGCCACCTATAGTAGCAAAGGAAATAGTAGCCAGCTGTGATAAATGTCAGCTAAAAGGGGAAGCCATGCATGGACAAGTAGACTGTAGTCCAGGGATATGGCAACTAGATTGCACGCATCTAGAAGGAAAAGTCATCCTGGTAGCAGTCCACGTGGCCAGTGGATATATAGAAGCAGAAGTTATCCCAGCAGAAACAGGACAGGAGACAGCATACTTTCTGCTAAAATTAGCAGGAAGATGGCCAGTAAGGGTAATACACACAGACAATGGCAGCAATTTCACCAGCGCTGCAGTTAAAGCAGCCTGTTGGTGGGCCAATGTCCAACAGGAATTTGGAATTCCCTACAATCCCCAAAGCCAAGGAGTAGTGGAATCTATGAATAAGGAATTAAAGAAAATCATAGGGCAGGTAAGAGAGCAAGCTGAACACCTTAAGACAGCAGTACAAATGGCAGTATTCATTCACAATTTTAAAAGAAAAGGGGGGATTGGGGAGTACAGTGCAGGGGAAAGAATAATAGACATAATAGCAACAGACATACAAACTAAAGCATTACAAAAACAAATTACAAAAATTCAAAATTTTCGGGTTTATTACAGGGACAGCAGAGATCCAATTTGGAAAGGACCAGCAAAACTACTCTGGAAAGGTGAAGGGGCAGTAGTAATACAGGACAATAGTGATATAAAAGTAGTACCAAGAAGAAAAGCAAAGATCATTAGGGATTATGGAAAACAGATGGCAGGTGATGATTGTGTGGCAGGTAGACAGAATGAGGAT</w:t>
      </w:r>
    </w:p>
    <w:p>
      <w:pPr>
        <w:pStyle w:val="PlainText"/>
        <w:rPr/>
      </w:pPr>
      <w:r>
        <w:rPr/>
        <w:t>&gt;U51189</w:t>
      </w:r>
    </w:p>
    <w:p>
      <w:pPr>
        <w:pStyle w:val="PlainText"/>
        <w:rPr/>
      </w:pPr>
      <w:r>
        <w:rPr/>
        <w:t>TTTTTAGATGGGATAAATAAGGCTCAAGAAGAACATGAAAGATATCACAGCAATTGGAGAACAATGGCTAGTGACTTTAATTTGCCACCTATAGTAGCAAAGGAAATAGTAGCCAACTGTGATAAATGTCAACTAAAAGGGGAAGCTATGCATGGACAAGTAGACTGTAGTCCAGGGATATGGCAATTAGATTGCACACATCTAGAAGGAAAAGTCATCCTGGTAGCAGTCCACGTGGCCAGTGGATATATAGAAGCAGAAGTTATCCCAGCAGAAACAGGACAGGAGACAGCATACTTTCTGCTAAAATTAGCAGGAAGGTGGCCAGTAAAAGTAATACACACAGACAACGGTAGCAATTTCACCAGCGCTGCAGTTAAAGCAGCCTGTTGGTGGGCCAATGTCCGACAGGAATTTGGGATCCCCTACAATCCCCAAAGTCAAGGAGTAGTAGAATCAATGAATAAGGAATTAAAGAAAATCATAGGGCAGGTAAGGGAGCAAGCTGAACACCTTAAGACAGCAGTACAAATGGCAGTATTCATTCACAATTTTAAAAGAAAAGGGGGGATTGGGGGGTACAGTGCAGGGGAAAGAATAATAGACATAATAGCAACAGACATACAAACTAAAGAATTACAAAAACAAATTACAAAAATTCAAAATTTTCGGGTTTATTACAGGGACAGCAGAGAC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M30895</w:t>
      </w:r>
    </w:p>
    <w:p>
      <w:pPr>
        <w:pStyle w:val="PlainText"/>
        <w:rPr/>
      </w:pPr>
      <w:r>
        <w:rPr/>
        <w:t>TTCCTAGAAAGGATAGAGCCCGCCCAAGAAGAACATGAAAAATATCATAGCAATATGAAAGAACTAACCCATAAATTTGGAATACCCCAACTAGTAGCAAGACAGATAGTAAACACATGTGCCCAATGCCAACAGAAAGGAGAGGCCATACATGGGCAGGTAAATGCAGAAATAGGTGTCTGGCAAATGGACTGCACACACTTAGAAGGAAAGATCATTATAGTAGCAGTACATGTTGCAAGTGGATTCATAGAAGCAGAAGTTATCCCACAGGAATCAGGAAGGCAGACAGCGCTCTTCCTATTAAAACTGGCCAGTAGGTGGCCAATAACACACTTACACACAGACAATGGCTCCAACTTCACTTCACAGGAAGTGAAGATGGTGGCATGGTGGATAGGTATAGAGCAATCCTTTGGAGTACCTTACAACCCACAAAGCCAGGGAGTAGTAGAAGCAATGAATCACCACTTAAAGAATCAGATAAGTAGAATTAGAGAACAGGCAAATACAATAGAAACCATAGTACTAATGGCAGTTCATTGCATGAATTTTAAAAGAAGGGGAGGAATAGGGGATATGACCCCAGCAGAAAGACTAATCAACATGATTACCACAGAACAAGAAATACAATTCCTCCAAAGAAAAAATTCAAATTTTAAAAACTTCCAGGTCTATTACAGAGAAGGCAGAGATCAGCTGTGGAAAGGACCTGGAGAACTACTGTGGAAGGGAGACGGAGCAGTCATAGTCAAGGTAGGGGCAGACATAAAAGTAATACCAAGAAGGAAGGCCAAGATTATCAGAGACTATGGAAGGCAAGAACTGGATAGTTCCCACCTGGAGGGTGCCAGGGAGGAGGAT</w:t>
      </w:r>
    </w:p>
    <w:p>
      <w:pPr>
        <w:pStyle w:val="PlainText"/>
        <w:rPr/>
      </w:pPr>
      <w:r>
        <w:rPr/>
        <w:t>&gt;U43141</w:t>
      </w:r>
    </w:p>
    <w:p>
      <w:pPr>
        <w:pStyle w:val="PlainText"/>
        <w:rPr/>
      </w:pPr>
      <w:r>
        <w:rPr/>
        <w:t>TTTTTAGATGGAATAGATAAGGCCCAAGAAGACCATGAGAAATATCACAGTAATTGGAGAGCAATGGCTAATGATTTTAACCTGCCACCTGTAGTAGCAAAAGAAATAGTAGCCAGCTGTGATAAATGTCAGCTAAAAGGAGAAGCCATGCATGGACAAGTAGACTGTAGTCCAGGAATATGGCAACTAGATTGTACACATTTAGAAGGAAAAATTATCCTGGTAGCAGTTCATGTAGCTAGTGGATATATAGAAGCAGAAGTCATTCCAGTAGAGACAGGGCAGGAAACAGCATATTTTCTCTTAAAATTAGCAGGAAGATGGCCAGTAAAAACAGTACATACAGACAATGGCCCTAATTTCACCAGTACTACGGTTAAGGCCGCCTGTTGGTGGGCAGGGATCAAGCAGGAATTTGGCATTCCCTACAATCCCCAAAGTCAAGGGGTAGTAGAATCTATGAATAAAGAGTTAAAGAAAATTATAGGACAGGTAAGAGATCAGGCTGAACATCTTAAGACAGCAGTACAAATGGCAGTATTCATCCACAATTTTAAAAGAAAAGGGGGGATTGGGGGGTACAGTGCAGGGGAAAGAATAGTAGACATAATAGCAACAGACATACAAACTAAAGAATTACAAAAACAAATTACAAAAATTCAAAATTTTCGGGTTTATTACAGGGACAGCAGAGAACCATTTTGGAAAGGACCAGCAAAGCTTCTCTGGAAAGGTGAAGGGGCAGTAGTAATACAAGATAATAGTGACATAAAAGTAGTGCCAAGAAGAAAAGCAAAGATCATTAGGGATTATGGAAAACAGATGGGCAGTGATGATTGTGTGGCAAGTAGACAGGATGAGGAT</w:t>
      </w:r>
    </w:p>
    <w:p>
      <w:pPr>
        <w:pStyle w:val="PlainText"/>
        <w:rPr/>
      </w:pPr>
      <w:r>
        <w:rPr/>
        <w:t>&gt;L39106</w:t>
      </w:r>
    </w:p>
    <w:p>
      <w:pPr>
        <w:pStyle w:val="PlainText"/>
        <w:rPr/>
      </w:pPr>
      <w:r>
        <w:rPr/>
        <w:t>TTTTTAGATGGCATAGATAAAGCCCAAGAAGAGCATGAAAGATATCACAGCAATTGGAAGGCAATGGCTAGTGATTTTAATCTGCCACCTATAGTAGCAAAAGAAATAGTGGCCAGCTGTGATAAATGTCAGATGAAAGGGGAAGCCATGCATGGACAAGTAGACTGTGGTCCAGGAATATGGCAATTAGATTGTACACATTTAGAAGGGAAAATTATCTTAGTAGCAGTCCATGTAGCCAGTGGCTATATAGAAGCAGAAGTTATCCCAGCAGAAACAGGACAGGAGACAGCATACTTTATATTAAAATTAGCAGGAAGATGGCCAGTGAAAGTAATACACACAGACAATGGCAGCAATTTCACCAGTGCTGCAGTAAAGGCGGCATGTTGGTGGGCAAATGTCACACAAGAATTTGGAATTCCCTACAATCCCCAAAGCCAAGGAGTAGTGGAATCTATGAATAAAGAATTAAAGAAAATTATAGGACAGGTCAGAGATCAAGCTGAACACCTTAAGACAGCAGTACAGATGGCAGTATTCATTCACAATTTTAAAAGAAAAGGGGGGATTGGGGGGTACAGTGCAGGGGAAAGAATAATAGATATAATAGCATCAGATATACAAACTAAAGAACTACAAAAACAGATTATAAAAATTCAAAATTTTCGGGTTTATTACAGGGACAGCAGAGACCCCATTTGGAAAGGACCAGCAAAACTACTCTGGAAAGGTGAAGGGGCAGTAGTAATACAGGACAATAGTGATATAAAGGTAGTACCAAGAAGAAAAGCAAAAATCATTAGGGATTATGGAAAACAGATGGCAGGTGATGATTGTGTGGCAGGTAGACAGGATGAGGAT</w:t>
      </w:r>
    </w:p>
    <w:p>
      <w:pPr>
        <w:pStyle w:val="PlainText"/>
        <w:rPr/>
      </w:pPr>
      <w:r>
        <w:rPr/>
        <w:t>&gt;J04498</w:t>
      </w:r>
    </w:p>
    <w:p>
      <w:pPr>
        <w:pStyle w:val="PlainText"/>
        <w:rPr/>
      </w:pPr>
      <w:r>
        <w:rPr/>
        <w:t>TTCCTAGAGAGAATAGAGCCCGCTCAGGAAGAACATGGAAAATATCATAGCAATGTAAAAGAACTAGCCCATAAGTTTGGATTACCCAACCTGGTGGCAAGACAAATAGTAAACACATGTGCCCAGTGCCAACAAAAAGGGGAAGCTATACATGGGCAAGTAAATGCAGAACTAGGCACCTGGCAAATGGACTGCACACACTTAGAAGGAAAAATCATTATAGTAGCAGTACATGTTGCAAGTGGATTTATAGAAGCAGAAGTCATCCCACAGGAATCAGGAAGGCAAACAGCACTCTTCCTATTAAAACTGGCCAGTAGGTGGCCAATAACACACTTGCACACAGATAATGGTGCCAACTTCACTTCACAGGAGGTAAAGATGGTAGCATGGTGGGTAGGCATAGAACAATCCTTTGGAGTACCTTACAATCCACAAAGCCAGGGAGTAGTAGAAGCAATGAATCACCACCTGAAAAATCAGATAGAAAGAATTAGAGAGCAGGCAAATACAATGGAAACAATAGTACTAATGGCAGTTCATTGCATGAATTTTAAAAGAAGGGGAGGAATAGGGGATATGACCCCAGTAGAAAGACTAGTCAATATGATCACCACAGAACAAGAAATACAATTCCTCCAAGCAAAAAATTCAAAATTAAAAAATTTTCGGGTCTATTTCAGAGAAGGCAGAAATCAACTGTGGCAAGGACCTGGGGAGCTACTGTGGAAAGGGGACGGAGCAGTCATAGTCAAGGTAGGGACAGATATAAAAGTAATACCAAGAAGAAAGGCCAAGATCATCAGAGACTATGGACCAAGGCAAGAGATGGAT</w:t>
      </w:r>
    </w:p>
    <w:p>
      <w:pPr>
        <w:pStyle w:val="PlainText"/>
        <w:rPr/>
      </w:pPr>
      <w:r>
        <w:rPr/>
        <w:t>&gt;M38429</w:t>
      </w:r>
    </w:p>
    <w:p>
      <w:pPr>
        <w:pStyle w:val="PlainText"/>
        <w:rPr/>
      </w:pPr>
      <w:r>
        <w:rPr/>
        <w:t>TTTTTAGATGGAATAGATAAGGCCCAAGAAGATCATGAAAAATATCACAGTAATTGGAGAGCAATGGCTAGTGATTTTAACCTGCCACCTATAGTAGCAAAAGAAATAGTAGCCAGCTGTGATAAATGTCAGCTAAAAGGAGAAGCCATGCATGGACAAGTAGACTGTAGTCCAGGAATATGGCAACTAGATTGTACACATTTAGAAGGAAAAATTATCCTGGTAGCAGTTCATGTAGCCAGTGGATATATAGAAGCAGAAGTTATTCCAGCAGAAACAGGGCAGGAAACAGCATACTTTCTCTTAAAATTAGCAGGCAGATGGCCAGTAACAACAATACATACAGACAATGGCAGCAATTTCACCAGTACTACAGTTAAGGCCGCCTGTTGGTGGGCTGGGATCAAGCAGGAATTTGGCATTCCCTACAATCCCCAAAGTCAAGGAGTAGTAGAATCTATGAATAAAGAATTAAAGAAAATTATAGGACAGGTAAGAGATCAGGCTGAACATCTTAAGACAGCAGTACAAATGGCAGTATTCATCCACAATTTTAAAAGAAAAGGGGGGATTGGGGGGTACAGTGCAGGGGAAAGAATAATAGACATAATAGCAACAGACATACAAACTAAAGAATTACAAAAACAAATTACAAAAATTCAAAATTTTCGGGTTTATTACAGGGACAACAGAGATCCAATTTGGAAAGGACCAGCAAAGCTTCTCTGGAAAGGTGAAGGGGCAGTAGTAATACAAGATAATAGTGACATAAAAGTAGTGCCAAGAAGAAAAGTAAAAATCATTAGGGATTATGGAAAACAGATGGCAGGTGATGATTGTGTGGCAAGTAGACAGGATGAGGAT</w:t>
      </w:r>
    </w:p>
    <w:p>
      <w:pPr>
        <w:pStyle w:val="PlainText"/>
        <w:rPr/>
      </w:pPr>
      <w:r>
        <w:rPr/>
        <w:t>&gt;U63632</w:t>
      </w:r>
    </w:p>
    <w:p>
      <w:pPr>
        <w:pStyle w:val="PlainText"/>
        <w:rPr/>
      </w:pPr>
      <w:r>
        <w:rPr/>
        <w:t>TTTTTAGATGGAATAGATAAGGCCCAAGAAGATCATGAGAAATATCACAGTAATTGGAAAGCAATGGCTAGTGATTTTAACCTGCCACCTGTAGTAGCAAAAGAAATAGTAGCCAGCTGTGATAAATGTCAGCTAAAAGGAGAAGCCATGCATGGACAAGTAGATTGTAGTCCAGGAATATGGCAACTAGATTGTACACATTTAGAAGGAAAAATTATCCTGGTAGCAGTTCATGTAGCCAGTGGATATATAGAAGCAGAAGTTATTCCAGCAGAAACAGGGCAGGAAACAGCATACTTTCTCTTAAAATTAGCAGGAAGATGGCCAGTAAAAACAATACATACAGACAATGGCAGCAATTTCACCAGTACTACGGTTAAGGCCGCCTGTTGGTGGGCTGGGATCAAGCAGGAATTTGGCATTCCCTACAATCCCCAAAGTCAAGGAGTAGTAGAATCTATGAATAAAGAATTAAAGAAAATTATAGGACAGGTAAGAGATCAGGCTGAACATCTTAAGACAGCAGTACAAATGGCAGTATTCATCCACAATTTTAAAAGAAAAGGGGGGATTGGGGGGTACAGTGCAGGGGAAAGAATAGTAGACATAATAGCAACAGACATACAAACTAAAGAATTACAAAAACAAATTACAAAAATTCAAAATTTTCGGGTTTATTACAGGGACAGCAGAGAGCCACTTTGGAAAGGACCAGCAAAGCTTCTCTGGAAAGGTGAAGGGGCAGTAGTAATACAAGATAATAGTGATATAAAAGTAGTGCCAAGAAGAAAAGTAAAGATCATTAGGGATTATGGAAAACAGATGGCAGGTGATGATTGTGTGGCAAGTAGACAGGATGAGGAT</w:t>
      </w:r>
    </w:p>
    <w:p>
      <w:pPr>
        <w:pStyle w:val="PlainText"/>
        <w:rPr/>
      </w:pPr>
      <w:r>
        <w:rPr/>
        <w:t>&gt;U22047</w:t>
      </w:r>
    </w:p>
    <w:p>
      <w:pPr>
        <w:pStyle w:val="PlainText"/>
        <w:rPr/>
      </w:pPr>
      <w:r>
        <w:rPr/>
        <w:t>TTCCTAGAAAAAATAGAGCCCGCTCAGGAAGAACATGAGAAATATCATAGCAATGTAAAAGAATTATCCCATAAATTTGGACTGCCCAAACTAGTGGCAAGACAAATAGTAAACACATGTGCCCAATGTCAACAGAAAGGGGAAGCTATACATGGGCAAGTAGATGCAGAACTGGGCACTTGGCAAATGGACTGCACACACTTAGAGGGAAAAATCATTATAGTAGCAGTACATGTTGCAAGCGGGTTTATAGAAGCAGAAGTTATCCCACAGGAAACGGGAAGGCAAACAGCACTCTTCCTATTAAAACTGGCCAGTAGGTGGCCAATAACACACCTGCACACAGATAATGGTGCCAACTTCACCTCACAGGAAGTAAAGATGGTAGCGTGGTGGACAGGTATAGAACAATCCTTTGGAGTACCTTACAATCCACAAAGCCAAGGAGTAGTAGAAGCAATGAATCACCACTTAAAAAACCAGATAAGCAGAATTAGAGAGCAGGCAAATACAATGGAAACAATAGTATTAATGGCAGTTCATTGCATGAATTTTAAAAGAAGGGGAGGAATAGGGGATATGACCCCAGCAGAAAGACTAATCAATATGATCACCACAGAACAAGAAATACAATTCCTCCACGCAAAAAATTCAAAATTAAAAAATTTCCGGGTCTATTTCAGAGAAGGCAGAGATCAGCTGTGGAAAGGACCTGGGGAACTACTGTGGAAGGGAGATGGAGCAGTCATAGTCAAGGTAGGGACAGACATAAAAATAGTGCCAAGAAGGAAAGCTAAGATCATCAGAGACTATGGA</w:t>
      </w:r>
    </w:p>
    <w:p>
      <w:pPr>
        <w:pStyle w:val="PlainText"/>
        <w:rPr/>
      </w:pPr>
      <w:r>
        <w:rPr/>
        <w:t>&gt;M27470</w:t>
      </w:r>
    </w:p>
    <w:p>
      <w:pPr>
        <w:pStyle w:val="PlainText"/>
        <w:rPr/>
      </w:pPr>
      <w:r>
        <w:rPr/>
        <w:t>TTCCTACAAAATATAGAACCAGCACAGGAAGAACATGAGAAATATCATAGCAATGAAGCACAATTAAGAGAGAAATTCCACTTACCAGCTCTAGTAGCCAAACAGATTGTGCAAAGTTGCAGTAAGTGCTGTCATCATGGAGAGCCCATAAAGGGACAGACAGATGCTTCACTTGGAGTCTGGCAGATAGATTGCACACATCTGGAAAATCAAATTATTATAGTAGCAGTGCATGTAGCTTCAGGCTTCATGAAGGCAGAAGTTATAACAGCAGAAACTGGAAAAAAGACAGCAGAGTTTCTGTTAAAGTTAGCAGCACAATGGCCTATTAGTAAACTACACACAGATAATGGGCCTAACTTTACTAGTCAGGAAGTAGAAACCATGTGTTGGTGGTTAGGGATAGAACACACATTTGGAATACCCTATAACCCACAAAGTCAGGGGGTAGTGGAAAATAAAAATAAGTATCTAAAAGAATTGATTGAGAAAATAAGAGAAGATTGCAAAGAATTAAAAACAGCAGTAGCCATGGCCACATTCATTCATAATTTTAAACAAAGGGGAGGACTAGGGGGGATGACAGCAGGAGAGAGAATAGTAAATATGATCAATACAGAATTAGAATATCAATATCAACAAAATCAAATTTCAAAAAATTTAAATTTTAAGGTTTACTTCAGAGAAGGAAGAGATCAGCTGTGGAAAGGACCTGGTATCCTTTTGTGGAAAGGAGAAGGGGCAGTAGTTTTAAAATATCAAGAAGAGATAAAGATAGTACCTAGAAGAAAGTGTAAAATAATAAAAGATTATGGAGAG</w:t>
      </w:r>
    </w:p>
    <w:p>
      <w:pPr>
        <w:pStyle w:val="PlainText"/>
        <w:rPr/>
      </w:pPr>
      <w:r>
        <w:rPr/>
        <w:t>&gt;Z48731</w:t>
      </w:r>
    </w:p>
    <w:p>
      <w:pPr>
        <w:pStyle w:val="PlainText"/>
        <w:rPr/>
      </w:pPr>
      <w:r>
        <w:rPr/>
        <w:t>TTCCTAGAAAAAATAGAGCCCGCTCAAGAAGAACATGAAAAATATCATAGCAATGTAAAAGAACTATCCCATAAATTTGGATTACCCCAACTAGTGGCAAGACAAATAGTAAACACATGTGCCCAATGTCAACAGAAAGGAGAGGCTATACATGGGCAAGTAAATGCAGACTTAGGCACTTGGCAAATGGACTGCACTCATTTAGAAGGAAAAGTCATTATAGTAGCAGTACATGTTGCAAGTGGATTTATAGAGGCAGAAGTCATCCCACAGGAAACAGGAAGGCAGACAGCACTCTTCCTGTTAAAACTGGCTAGTAGGTGGCCAATAACACACTTGCACACAGATAATGGTGCCAACTTCACTTCACAGGAAGTGAAGATGGTAGCATGGTGGATAGGTATAGAACAATCCTTTGGAGTACCTTACAATCCACAAAGCCAAGGAGTAGTAGAAGCCATGAATCACCACCTAAAAAATCAGATAAGTAGAATCAGAGATCAGGCAAATACAGTAGAAACAATAGTACTAATGGCAGTTCATTGCATGAATTTTAAAAGAAGGGGAGGAATAGGGGATATGACCCCATCAGAAAGACTAATCAATATGATCACCACAGAACAAGAAATACAATTCCTCCAAGCCAAAAATTCAAAATTAAAAAATTTTCGGGTCTATTTCAGAGAAGGCAGAGATCAGTTGTGGAAAGGACCTGGGGAGCTACTGTGGAAGGGAGACGGAGCAGTCATAGTCAAGGTAGGAACAGACATAAAAATAGTACCAAGAAGGAAGGCCAAGATCATCAGAGACTATGGA</w:t>
      </w:r>
    </w:p>
    <w:p>
      <w:pPr>
        <w:pStyle w:val="PlainText"/>
        <w:rPr/>
      </w:pPr>
      <w:r>
        <w:rPr/>
        <w:t>&gt;M33262</w:t>
      </w:r>
    </w:p>
    <w:p>
      <w:pPr>
        <w:pStyle w:val="PlainText"/>
        <w:rPr/>
      </w:pPr>
      <w:r>
        <w:rPr/>
        <w:t>TTCTTGGAAAAGATAGAGCCAGCACAAGAAGAACATGATAAATACCATAGTAATGTAAAAGAATTGGTATTCAAATTTGGATTACCCAGAATAGTGGCCAGACAGATAGTAGACACCTGTGATAAATGTCATCAGAAAGGAGAGGCTATACATGGGCAGGCAAATTCAGATCTAGGGACTTGGCAAATGGATTGTACCCATCTAGAGGGAAAAATAATCATAGTTGCAGTACATGTAGCTAGTGGATTCATAGAAGCAGAGGTAATTCCACAAGAGACAGGAAGACAGACAGCACTATTTCTGTTAAAATTGGCAGGCAGATGGCCTATTACACATCTACACACAGATAATGGTGCTAACTTTGCTTCGCAAGAAGTAAAGATGGTTGCATGGTGGGCAGGGATAGAGCACACCTTTGGGGTACCATACAATCCACAGAGTCAGGGAGTAGTGGAAGCAATGAATCACCACCTGAAAAATCAAATAGATAGAATCAGGGAACAAGCAAATTCAGTAGAAACCATAGTATTAATGGCAGTTCATTGCATGAATTTTAAAAGAAGGGGAGGAATAGGGGATATGACTCCAGCAGAAAGATTAATTAACATGATCACTACAGAACAAGAGATACAATTTCAACAATCAAAAAACTCAAAATTTAAAAATTTTCGGGTCTATTACAGAGAAGGCAGAGATCAACTGTGGAAGGGACCCGGTGAGCTATTGTGGAAAGGGGAAGGAGCAGTCATCTTAAAGGTAGGGACAGACATTAAGGTAGTACCCAGAAGAAAGGCTAAAATTATCAAAGATTATGGA</w:t>
      </w:r>
    </w:p>
    <w:p>
      <w:pPr>
        <w:pStyle w:val="PlainText"/>
        <w:rPr/>
      </w:pPr>
      <w:r>
        <w:rPr/>
        <w:t>&gt;M19499</w:t>
      </w:r>
    </w:p>
    <w:p>
      <w:pPr>
        <w:pStyle w:val="PlainText"/>
        <w:rPr/>
      </w:pPr>
      <w:r>
        <w:rPr/>
        <w:t>TTCTTGGAAAAGATAGAGCCAGCACAAGAAGAACATGATAAATACCATAGTAATGTAAAAGAATTGGTATTCAAATTTGGATTACCCAGAATAGTGGCCAGACAGATAGTAGACACCTGTGATAAATGTCATCAGAAAGGAGAAGCTATACATGGGCAGGTAAATTCAGATCTAGGGACTTGGCAAATGGACTGTACCCATCTAGAAGGAAAAATAGTCATAGTTGCAGTACATGTAGCTAGTGGATTCATAGAAGCAGAAGTAATTCCACAAGAGACAGGAAGACAGACAGCACTATTTCTGTTAAAATTGGCAGGCAGATGGCCTATTACACATCTACACACAGATAATGGTGCTAACTTTGCCTCGCAAGAAGTAAAGATGGTTGCATGGTGGGCAGGGATAGAGCACACCTTTGGGGTACCATACAATCCACAGAGTCAGGGAGTAGTGGAAGCAATGAATCACCACCTGAAAAATCAAATAGATAGAATCAGGGAACAAGCAAATTCAGTAGAAACCATAGTATTAATGGCAGTTCATTGCATGAATTTTAAAAGAAGGGGAGGAATAGGGGATATGACTCCAGCAGAAAGATTAATTAACATGATCACTACAGAACAAGAAATACAATTTCAACAATCAAAAAACTCAAAATTTAAAAATTTTCGGGTCTATTACAGAGAAGGCAGAGATCAACTGTGGAAGGGACCCGGTGAGCTATTGTGGAAAGGGGAAGGAGCAGTCATCTTAAAGGTAGGGACAGACATTAAGGTAGTACCCAGAAGAAAGGCTAAAATTATCAAAGATTATGGA</w:t>
      </w:r>
    </w:p>
    <w:p>
      <w:pPr>
        <w:pStyle w:val="PlainText"/>
        <w:rPr/>
      </w:pPr>
      <w:r>
        <w:rPr/>
        <w:t>&gt;Y00277</w:t>
      </w:r>
    </w:p>
    <w:p>
      <w:pPr>
        <w:pStyle w:val="PlainText"/>
        <w:rPr/>
      </w:pPr>
      <w:r>
        <w:rPr/>
        <w:t>TTCTTGGAAAAGATAGAGCCAGCACAAGAAGAACATAGTAAATACCATAGTAACATAAAAGAATTGGTATTCAAATTTGGATTACCCAGACTAGTGGCCAAACAGATAGTAGACACATGTGATAAATGTCATCAAAAAGGAGAAGCTATACATGGGCAGGTAAATTCAGACCTAGGGACTTGGCAAATGGATTGTACCCATCTAGAGGGAAAAATAGTCATAGTTGCAGTACATGTAGCTAGTGGATTCATAGAAGCAGAAGTAATTCCACAAGAAACAGGAAGACAGACAGCACTATTTCTGTTAAAATTGGCAAGCAGATGGCCTATTACACATCTGCACACAGATAATGGTGCTAACTTTGCTTCGCAAGAAGTAAAGATGGTTGCATGGTGGGCAGGGATAGAGCACACCTTTGGGGTACCATACAATCCACAGAGTCAGGGAGTAGTGGAAGCAATGAATCACCACCTGAAAAATCAAATAGATAGAATCAGGGAACAAGCAAATTCAGTAGAAACCATAGTATTAATGGCAGTTCATTGCATGAATTTTAAAAGAAGGGGAGGAATAGGGGATATGACTCCAGCAGAAAGATTAATTAACATGATCACTACAGAACAAGAAATACAATTTCAACAATCAAAAAACTCAAAATTTAAAAATTTTCGGGTCTATTACAGAGAAGGCAGAGATCAGCTGTGGAAGGGACCCGGTGAGCTATTGTGGAAAGGGGAAGGAGCAGTCATCTTAAAGGTAGGAACAGACATTAAGGTAGTACCCAGGAGAAAGGCTAAAATTATCAAAGATTATGGA</w:t>
      </w:r>
    </w:p>
    <w:p>
      <w:pPr>
        <w:pStyle w:val="PlainText"/>
        <w:rPr/>
      </w:pPr>
      <w:r>
        <w:rPr/>
        <w:t>&gt;L20571</w:t>
      </w:r>
    </w:p>
    <w:p>
      <w:pPr>
        <w:pStyle w:val="PlainText"/>
        <w:rPr/>
      </w:pPr>
      <w:r>
        <w:rPr/>
        <w:t>TTCCTGGAAGGAATAGATCAGGCACAAGAAGATCATGAAAAATATCATAGTAATTGGAGAGCATTAGCTAGTGACTTTGGATTACCACCAATAGTAGCCAAGGAAATCATTGCTAGTTGTCCTAAATGCCATATAAAAGGGGAAGCAACGCATGGTCAAGTAGACTACAGCCCAGAGATATGGCAAATGGATTGTACACATTTAGAAGGCAAAATCATAATAGTTGCTGTCCATGTAGCAAGTGACTTTATAGAAGCAGAGGTGATACCAGCAGAAACAGGACAGGAAACTGCCTATTTCCTGTTAAAATTAGCAGCAAGATGGCCTGTCAAAGTAATACATACAGACAATGGACCTAATTTTACAAGTGCAGCCATGAAAGCTGCATGTTGGTGGACAGGCATACAACATGAGTTTGGGATACCATATAATCCACAAAGTCAAGGAGTAGTAGAAGCCATGAATAAAGAATTAAAATCTATTATACAGCAGGTGAGGGACCAAGCAGAGCATTTAAAAACAGCAGTACAAATGGCAGTCTTTGTTCACAATTTTAAAAGAAAAGGGGGGATTGGGGGGTACACTGCAGGGGAGAGACTAATAGACATACTAGCATCACAAATACAAACAACAGAACTACAAAAACAAATTTTAAAAATCAACAATTTTCGGGTCTATTACAGAGATAGCAGAGACCCTATTTGGAAAGGACCGGCACAACTCCTGTGGAAAGGTGAGGGGGCAGTAGTCATACAAGATAAAGGAGACATTAAAGTGGTACCAAGAAGAAAGGCAAAAATAATCAGAGATTATGGAAAACAGATGGCAGGTACTGATAGTATGGCAAATAGACAGACAGAA</w:t>
      </w:r>
    </w:p>
    <w:p>
      <w:pPr>
        <w:pStyle w:val="PlainText"/>
        <w:rPr/>
      </w:pPr>
      <w:r>
        <w:rPr/>
        <w:t>&gt;M27323</w:t>
      </w:r>
    </w:p>
    <w:p>
      <w:pPr>
        <w:pStyle w:val="PlainText"/>
        <w:rPr/>
      </w:pPr>
      <w:r>
        <w:rPr/>
        <w:t>TTTTTGGATGGAATAGATAAGGCTCAGGAAGAACATGAGAAATATCACAACAATTGGAGAGCAATGGCTAGTGATTTTAACCTACCACCTGTGGTAGCGAAAGAAATAGTAGCTAGCTGTGATAAATGTCAGCTAAAAGGAGAAGCCATGCATGGACAAGTAGACTGTAGTCCAGGAATATGGCAATTAGATTGTACACATCTGGAAGGAAAAGTTATCCTGGTAGCAGTTCATGTAGCCAGTGGCTATATAGAAGCAGAAGTTATTCCAGCAGAAACGGGGCAAGAAACAGCATACTTTCTCTTAAAATTAGCAGGAAGATGGCCAGTAAAAGTAGTACATACAGATAATGGCAGCAATTTCACCAGTGCTACAGTTAAGGCCGCCTGTTGGTGGGCAGGGATCAAACAGGAATTTGGAATTCCCTACAATCCCCAAAGTCAAGGAGTAGTAGAATCTATGAATAAAGAATTAAAGAAAATTATAGGACAGGTAAGAGATCAAGCTGAACATCTTAAGACAGCAGTACAAATGGCAGTATTTATCCACAATTTTAAAAGAAAAGGGGGGATTGGGGGATACAGTGCAGGGGAAAGAATAATAGACATAATAGCAACAGACATACAAACTAGAGAATTACAAAAACAAATCATAAAAATTCAAAATTTTCGGGTTTATTACAGGGACAGCAGAGATCCAATTTGGAAAGGACCAGCAAAGCTTCTCTGGAAAGGTGAAGGGGCAGTAGTAATACAAGACAATAGTGACATAAAGGTAGTACCAAGAAGAAAAGTAAAGATCATTAGGGATTATGGAAAACAGATGGCAGGTGATGATTGTGTGGCAAGTAGACAGGATGAGGAT</w:t>
      </w:r>
    </w:p>
    <w:p>
      <w:pPr>
        <w:pStyle w:val="PlainText"/>
        <w:rPr/>
      </w:pPr>
      <w:r>
        <w:rPr/>
        <w:t>&gt;J03654</w:t>
      </w:r>
    </w:p>
    <w:p>
      <w:pPr>
        <w:pStyle w:val="PlainText"/>
        <w:rPr/>
      </w:pPr>
      <w:r>
        <w:rPr/>
        <w:t>TTCCTAGAGAAAATAGAACCCGCGCAGGAAGAACATGAAAAATATCATAGCAATATAAAAGAACTGTCCCATAAATTTGGAATACCCAAGCTAGTGGCAAGACAAATAGTAAACACATGTGCCCATGTGCAACAGAAAGGGGAGGCTATACATGGGCAAGTAAATGCAGAACTAGGCACTTGGCAAATGGACTGCACACATTTAGAAGGAAAAGTCATTATAGTAGCAGTACATGTTGCAAGTGGATTTATAGAGGCAGAAGTTATCCCACAGGAATCAGGAAGGCAAACAGCACTGTTCTTACTGAAACTGGCCAGTAGGTGGCCAATAACACACCTGCACACAGATAATGGTGCCAACTTCACTTCACAGGAAGTGAAAATGGTAGCATGGTGGGTAGGTATAGAACAAACCTTTGGAGTGCCTTACAATCCACAAAGCCAAGGAGTAGTAGAAGCAATGAATCATCATCTAAAAAATCAGATAGACAGAATTAGAGAGCAGGCAAATACAGTAGAAACAATAGTATTAATGGCAGTTCATTGCATGAATTTTAAAAGAAGGGGAGGAATAGGGGATATGACCCCAGCAGAAAGAATAATCAATATGATCACCACAGAACAAGAAATACAATTCCTCCAAGCAAAAAATTCAAAATTAAAAAATTTTCGGGTCTATTTCAGAGAAGGCAGAGATCAGCTGTGGAAAGGACCTGGGGAACTGCTGTGGAAGGGAGACGGAGCAGTCATAGTCAAGGTAGGGACAGAAATAAAAGTAGTACCAAGAAGGAAAGCCAAGATCATTAAAGACTATGGAGGAAGGCAAGAGATGGAT</w:t>
      </w:r>
    </w:p>
    <w:p>
      <w:pPr>
        <w:pStyle w:val="PlainText"/>
        <w:rPr/>
      </w:pPr>
      <w:r>
        <w:rPr/>
        <w:t>&gt;M19921</w:t>
      </w:r>
    </w:p>
    <w:p>
      <w:pPr>
        <w:pStyle w:val="PlainText"/>
        <w:rPr/>
      </w:pPr>
      <w:r>
        <w:rPr/>
        <w:t>TTTTTAGATGGAATAGATAAGGCCCAAGAAGAACATGAGAAATATCACAGTAATTGGAGAGCAATGGCTAGTGATTTTAACCTACCACCTGTAGTAGCAAAAGAAATAGTAGCCAGCTGTGATAAATGTCAGCTAAAAGGGGAAGCCATGCATGGACAAGTAGACTGTAGCCCAGGAATATGGCAGCTAGATTGTACACATTTAGAAGGAAAAGTTATCTTGGTAGCAGTTCATGTAGCCAGTGGATATATAGAAGCAGAAGTAATTCCAGCAGAGACAGGGCAAGAAACAGCATACTTCCTCTTAAAATTAGCAGGAAGATGGCCAGTAAAAACAGTACATACAGACAATGGCAGCAATTTCACCAGTACTACAGTTAAGGCCGCCTGTTGGTGGGCGGGGATCAAGCAGGAATTTGGCATTCCCTACAATCCCCAAAGTCAAGGAGTAATAGAATCTATGAATAAAGAATTAAAGAAAATTATAGGACAGGTAAGAGATCAGGCTGAACATCTTAAGACAGCAGTACAAATGGCAGTATTCATCCACAATTTTAAAAGAAAAGGGGGGATTGGGGGGTACAGTGCAGGGGAAAGAATAGTAGACATAATAGCAACAGACATACAAACTAAAGAATTACAAAAACAAATTACAAAAATTCAAAATTTTCGGGTTTATTACAGGGACAGCAGAGATCCAGTTTGGAAAGGACCAGCAAAGCTCCTCTGGAAAGGTGAAGGGGCAGTAGTAATACAAGATAATAGTGACATAAAAGTAGTGCCAAGAAGAAAAGCAAAGATCATCAGGGATTATGGAAAACAGATGGCAGGTGATGATTGTGTGGCAAGTAGACAGGATGAGGAT</w:t>
      </w:r>
    </w:p>
    <w:p>
      <w:pPr>
        <w:pStyle w:val="PlainText"/>
        <w:rPr/>
      </w:pPr>
      <w:r>
        <w:rPr/>
        <w:t>&gt;M38431</w:t>
      </w:r>
    </w:p>
    <w:p>
      <w:pPr>
        <w:pStyle w:val="PlainText"/>
        <w:rPr/>
      </w:pPr>
      <w:r>
        <w:rPr/>
        <w:t>TTTTTAGATGGAATAGATAAGGCCCAAGAAGAACATGAGAAATATCACAGTAATTGGAGAGCAATGGCTAGTGATTTTAACCTACCACCTGTAGTAGCAAAAGAAATAGTAGCCAGCTGTGATAAATGTCAGCTAAAAGGAGAAGCCATGCATGGACAAGTAGACTGTAGCCCCGGAATATGGCAGCTAGATTGTACACATTTAGAAGGAAAAGTTATCTTGGTAGCAGTTCATGTGGCCAGTGGATATATAGAAGCAGAAGTAATTCCAGCAGAGACAGGGCAAGAAACAGCATACTTCCTCTTAAAATTAGCAGGAAGATGGCCAGTAAAAACAGTACATACAGACAATGGCAGCAATTTCACCAGTACTACAGTTAAAGCCGCCTGTTGGTGGGCGGGGATCAAGCAGGAATTTGGCATTCCCTACAATCCCCAAAGTCAAGGAGTAATAGAATCTATGAATAAAGAATTAAAGAAAATTATAGGACAGGTAAGAGATCAGGCTGAACATCTTAAGACAGCAGTACAAATGGCAGTATTCATCCACAATTTTAAAAGAAAAGGGGGGATTGGGGGGTACAGTGCAGGGGAAAGAATAGTAGACATAATAGCAACAGACATACAAATTAAAGAATTACAAAAACAAATTACAAAAATTCAAAATTTTCGGGTTTATTACAGGGACAGCAGAGATCCAGTTTGGAAAGGACCAGCAAAGCTCCTCTGGAAAGGTGAAGGGGCAGTAGTAATACAAGATAATAGTGACATAAAAGTAGTGCCAAGAAGAAAAGCAAAGATCATCAGGGATTATGGAAAACAGATGGCAGGTGATGATTGTGTGGCAAGTAGACAGGATGAGGAT</w:t>
      </w:r>
    </w:p>
    <w:p>
      <w:pPr>
        <w:pStyle w:val="PlainText"/>
        <w:rPr/>
      </w:pPr>
      <w:r>
        <w:rPr/>
        <w:t>&gt;M26727</w:t>
      </w:r>
    </w:p>
    <w:p>
      <w:pPr>
        <w:pStyle w:val="PlainText"/>
        <w:rPr/>
      </w:pPr>
      <w:r>
        <w:rPr/>
        <w:t>TTTTTGGATGGAATAGATAAGGCCCAAGAGGAACATGAGAAATATCACAGTAACTGGAGAGCAATGGCTAGTGATTTTAACCTGCCACCTGTAGTAGCAAAAGAAATAGTAGCCAGCTGTGATAAATGCCAGCTAAAAGGAGAAGCCATGCATGGACAAGTAGACTGTAGTCCAGGAATATGGCAACTAGATTGTACACATTTAGAAGGAAAAATTATCCTGGTAGCAGTTCATGTAGCCAGTGGATATATAGAAGCAGAAGTTATTCCAGCAGAGACAGGGCAGGAAACAGCATACTTTATCTTAAAATTAGCAGGAAGATGGCCAGTAAAAACAATACATACAGACAATGGCAGCAATTTCACCAGTACTACGGTTAAGGCCGCCTGTTGGTGGGCAGGGATCAAGCAGGAATTTGGCATTCCCTACAATCCCCAAAGTCAAGGAGTAGTAGAATCTATGAATAATGAATTAAAGAAAATTATAGGACAAGTAAGAGATCAGGCTGAACATCTTAAGACAGCAGTACAAATGGCAGTATTTATCCACAATTTTAAAAGAAAAGGGGGGATTGGGGGGTACAGTGCAGGGGAAAGAATAGTAGATATAATAGCTACAGACATACAAACTAAAGAACTACAAAAACAAATTACAAAAATTCAAAATTTTCGGGTTTATTACAGGGACAGCAGAGAACCACTTTGGAAAGGACCAGCAAAGCTTCTTTGGAAAGGTGAAGGGGCAGTAGTAATACAAGATAATAGTGACATAAAAGTAGTGCCAAGAAGGAAAGCAAAGATCATTAGGGATTATGGAAAACAGATGGCAGGTGATGATTGTGTGGCAAGTAGACAGGATGAGGAT</w:t>
      </w:r>
    </w:p>
    <w:p>
      <w:pPr>
        <w:pStyle w:val="PlainText"/>
        <w:rPr/>
      </w:pPr>
      <w:r>
        <w:rPr/>
        <w:t>&gt;M15390</w:t>
      </w:r>
    </w:p>
    <w:p>
      <w:pPr>
        <w:pStyle w:val="PlainText"/>
        <w:rPr/>
      </w:pPr>
      <w:r>
        <w:rPr/>
        <w:t>TTCCTGGAAAAAATAGAGCCCGCTCAGGAAGAACATGAAAAATATCATAGCAATGTAAAAGAACTGTCTCATAAATTTGGAATACCCAATTTAGTGGCAAGGCAAATAGTAAACTCATGTGCCCAATGTCAACAGAAAGGGGAAGCTATACATGGGCAAGTAAATGCAGAACTAGGCACTTGGCAAATGGACTGCACACATTTAGAAGGAAAGATCATTATAGTAGCAGTACATGTTGCAAGTGGATTTATAGAAGCAGAAGTCATCCCACAGGAATCAGGAAGACAAACAGCACTCTTCCTATTGAAACTGGCAAGTAGGTGGCCAATAACACACTTGCATACAGATAATGGTGCCAACTTCACTTCACAGGAGGTGAAGATGGTAGCATGGTGGATAGGTATAGAACAATCCTTTGGAGTACCTTACAATCCACAGAGCCAAGGAGTAGTAGAAGCAATGAATCACCATCTAAAAAACCAAATAAGTAGAATCAGAGAACAGGCAAATACAATAGAAACAATAGTACTAATGGCAATTCATTGCATGAATTTTAAAAGAAGGGGGGGAATAGGGGATATGACTCCATCAGAAAGATTAATCAATATGATCACCACAGAACAAGAGATACAATTCCTCCAAGCCAAAAATTCAAAATTAAAAGATTTTCGGGTCTATTTCAGAGAAGGCAGAGATCAGTTGTGGAAAGGACCTGGGGAACTACTGTGGAAAGGAGAAGGAGCAGTCCTAGTCAAGGTAGGAACAGACATAAAAATAATACCAAGAAGGAAAGCCAAGATCATCAGAGACTATGGAGGAAGACAAGAGATGGATAGTGCAGTAGCAGGTAGA</w:t>
      </w:r>
    </w:p>
    <w:p>
      <w:pPr>
        <w:pStyle w:val="PlainText"/>
        <w:rPr/>
      </w:pPr>
      <w:r>
        <w:rPr/>
        <w:t>&gt;X05291</w:t>
      </w:r>
    </w:p>
    <w:p>
      <w:pPr>
        <w:pStyle w:val="PlainText"/>
        <w:rPr/>
      </w:pPr>
      <w:r>
        <w:rPr/>
        <w:t>TTCCTGGAAAAAATAGAGCCCGCTCAGGAAGAACATGAAAAATATCATAGCAATGTAAAAGAACTGTCTCATAAATTTGGAATACCCAATTTAGTGGCAAGGCAAATAGTAAACTCATGTGCCCAATGTCAACAGAAAGGGGAAGCTATACATGGGCAAGTAAATGCAGAACTAGGCACTTGGCAAATGGACTGCACACATTTAGAAGGAAAGATCATTATAGTAGCAGTACATGTTGCAAGTGGATTTATAGAAGCAGAAGTCATCCCACAGGAATCAGGAAGACAAACAGCACTCTTCCTATTGAAACTGGCAAGTAGGTGGCCAATAACACACTTGCATACAGATAATGGTGCCAACTTCACTTCACAGGAGGTGAAGATGGTAGCATGGTGGATAGGTATAGAACAATCCTTTGGAGTACCTTACAATCCACAGAGCCAAGGAGTAGTAGAAGCAATGAATCACCATCTAAAAAACCAAATAAGTAGAATCAGAGAACAGGCAAATACAATAGAAACAATAGTACTAATGGCAATTCATTGCATGAATTTTAAAAGAAGGGGGGGAATAGGGGATATGACTCCATCAGAAAGATTAATCAATATGATCACCACAGAACAAGAGATACAATTCCTCCAAGCCAAAAATTCAAAATTAAAAGATTTTCGGGTCTATTTCAGAGAAGGCAGAGATCAGTTGTGGAAAGGACCTGGGGAACTACTGTGGAAAGGAGAAGGAGCAGTCCTAGTCAAGGTAGGAACAGACATAAAAATAATACCAAGAAGGAAAGCCAAGATCATCAGAGACTATGGAGGAAGACAAGAGATGGATAGTGCAGTAGCAGGTAGA</w:t>
      </w:r>
    </w:p>
    <w:p>
      <w:pPr>
        <w:pStyle w:val="PlainText"/>
        <w:rPr/>
      </w:pPr>
      <w:r>
        <w:rPr/>
        <w:t>&gt;L02317</w:t>
      </w:r>
    </w:p>
    <w:p>
      <w:pPr>
        <w:pStyle w:val="PlainText"/>
        <w:rPr/>
      </w:pPr>
      <w:r>
        <w:rPr/>
        <w:t>TTTTTAGATGGAATAGATAAGGCCCAAGAAGAACATGAGAAATATCACAGTAATTGGAGAGCCATGGCTAGTGATTTTAACTTACCACCTGTAGTAGCAAAAGAAATAGTAGCCAGCTGTGATAAATGTCAGCTAAAAGGAGAAGCCATGCATGGACAAGTAGACTGTAGTCCAGGAATATGGCAACTAGATTGCACACATCTAGAAGGAAAAATTATCCTGGTGGCGGTTCATGTAGCCAGTGGATATATAGAAGCAGAAGTTATTCCAGCAGAGACAGGGCAGGAAACAGCATACTTTCTCTTAAAATTAGCAGGAAGATGGCCAGTAAAAACAATACATACAGACAATGGCAGCAATTTCACCAGTACCACGGTTAAGGCCGCCTGTTGGTGGGCAGGGATCAAGCAGGAATTTGGCATTCCCTACAATCCCCAAAGTCAAGGAGTAGTAGAATCTATGAATAAAGAATTAAAGAAAATTATAGGACAGGTAAGAGATCAGGCTGAACATCTTAAAACAGCAGTACAAATGGCAGTATTTATCCACAATTTTAAAAGAAAAGGGGGGATTGGGGGGTACAGTGCAGGGGAAAGAATAGTAGACATAATAGCAACAGACATACAAACTAAAGAACTACAAAAACAAATTACAAAAATTCAAAATTTTCGGGTTTATTACAGGGACAACAAAGATCCACTTTGGAAAGGACCAGCAAAGCTTCTCTGGAAAGGTGAAGGGGCAGTAGTAATACAAGATAATAGTGACATAAAAGTAGTGCCAAGAAGAAAAGCAAAGATCATTAGAGATTATGGAAAACAGATGGCAGGTGATGATTGTGTGGCAAGTAGACAGGATGAGGAT</w:t>
      </w:r>
    </w:p>
    <w:p>
      <w:pPr>
        <w:pStyle w:val="PlainText"/>
        <w:rPr/>
      </w:pPr>
      <w:r>
        <w:rPr/>
        <w:t>&gt;M80194</w:t>
      </w:r>
    </w:p>
    <w:p>
      <w:pPr>
        <w:pStyle w:val="PlainText"/>
        <w:rPr/>
      </w:pPr>
      <w:r>
        <w:rPr/>
        <w:t>TTCTTAGAAAAAATAGAACCAGCGCAGGAAGAGCATGAAAAATACCATAGCAATGTAAAAAAATTGGTATTCAAATTTRGTTTACCTAGGCTAGTAGCAAAACAAATAGTAGACACATGTGATAAATGCCACCTGAAAGGAGAAGCYATACATGGGCAAGTAAATGCRGRACTAGGGACTTGGCAAATGGACTGTACACACCTAGAGGGCAAAATAATTATAGTTGCAGTACATGTGGGTAGTGGATTCATAGAGGCAGAAGTAATCCCGCRGGAAACAGGAAGACAAACAGCACTGTTTCTGCTAAAATTAGCCAGCAGATGGCCCATCACACATCTGCATACTGATAATGGTGCCAATTTCACATCACAAGAAGTGAAAATGGTTGCTTGGTGGGCAGGRATTGAACAGACCTTTRGGGTACCTTATAATCCACAGAGCCAARGGGTAGTGGAAGCGATGAACCATCATCTAAAAACCCAAATAGATAGAATTAGAGAACAGGCAAATTCAATAGAAACTATAGTACTAATGGCAATTCATTGCATCAATTTTAAAAGAAGGGGAGGAATAGGGGATATGACTCCAGCAGAAAGATTAGTCAATATGATTACCACAGAACAAGAAATACAATTCCAACAATCAAAAAATTCAAAATTTAAAAATTTTCGGGTCTATTACAGAGAAGGCAGAGACCAGCTGTGGAAAGGACCCGGTGAGCTATTGTGGAAAGGGGAAGGAGCAGTCATCCTAAAGGTAGGGACAGAGATCAAGGTAGTACCAAGGAGGAAAGCTAAAATTATCAAAGACTATGGA</w:t>
      </w:r>
    </w:p>
    <w:p>
      <w:pPr>
        <w:pStyle w:val="PlainText"/>
        <w:rPr/>
      </w:pPr>
      <w:r>
        <w:rPr/>
        <w:t>&gt;X14307</w:t>
      </w:r>
    </w:p>
    <w:p>
      <w:pPr>
        <w:pStyle w:val="PlainText"/>
        <w:rPr/>
      </w:pPr>
      <w:r>
        <w:rPr/>
        <w:t>ATAGAACCAGCACAAGAAGAGCATGAAAAGTACCATAGCAATGTAAAAGAATTGGTATTCAAATTTGGTTTACCTAGGCTAGTAGCAAAACAGATAGTAGACACATGTGATAAATGCCACCAGAAAGGAGAAGCCATACATGGGCAAGTAAATGCAGAACTAGGGACTTGGCAAATGGACTGTACGCACCTAGAAGGCAAAATAATTATAGTTGCAGTACATGTGGCTAGTGGATTTATAGAGGCAGAAGTAATCCCGCAGGAAACAGGAAGACAAACAGCACTGTTTCTGTTAAAGTTAGCTGGCAGATGGCCCATCACACATCTGCATACTGATAATGGTGCCAATTTCACATCACAAGAAGTGAAAATGGTTGCCTGGTGGGCAGGGATTGAACAGACCTTTGGGGTGCCTTATAATCCACAGAGCCAAGGAGTAGTGGAAGCAATGAACCATCATTTAAAAACCCAGATAGATAGAATTAGAGAACAAGCAAACTCAATAGAGACTATAGTACTAATGGCAGTTCATTGTATGAATTTTAAAAGAAGGGGAGGAATAGGGGATATGACTCCAGCAGAAAGATTAGTCAATATGATCACCACAGAACAAGAAATACAATTCCAACAATCAAAAAATTCAAAATTTAAAAATTTTCGGGTCTATTACAGAGAAGGCAGAGACCAGCTGTGGAAAGGACCCGGTGAGCTATTGTGGAAAGGGGAAGGAGCAGTCATCCTAAAGGTAGGGACAGAGATCAAGGTAGTACCAAGGAGGAAAGCTAAAATTATCAAAGACTATGGA</w:t>
      </w:r>
    </w:p>
    <w:p>
      <w:pPr>
        <w:pStyle w:val="PlainText"/>
        <w:rPr/>
      </w:pPr>
      <w:r>
        <w:rPr/>
        <w:t>&gt;M31113</w:t>
      </w:r>
    </w:p>
    <w:p>
      <w:pPr>
        <w:pStyle w:val="PlainText"/>
        <w:rPr/>
      </w:pPr>
      <w:r>
        <w:rPr/>
        <w:t>TTCCTAGAGAAAATAGAACCCGCTCAGGAGGAACATGAAAAATATCATAGCAATGTAAAAGAACTATCCCATAAATTTGGACTGCCCAAATTAGTGGCAAGACAAATAGTAAACACATGCACCCAATGTCAGCAGAAAGGGGAGGCTATACATGGGCAAGTAAATGCAGAATTAGGCACTTGGCAAATGGACTGCACACACTTAGAAGGAAAAATCATTATAGTAGCAGTACATGTTGCAAGTGGATTTATAGAAGCAGAAGTCATCCCACAGGAATCAGGAAGGCAAACGGCACTCTTCCTACTAAAACTGGCCAGTAGGTGGCCAATAACACATTTGCACACAGACAATGGTGCCAACTTCACTTCACAGGAAGTAAAGATGGTGGCATGGTGGATAGGTATAGAACAATCCTTCGGAGTACCTTACAATCCACAAAGCCAAGGAGTAGTGGAAGCAATGAATCACCACCTAAAAAATCAGATAAGCAGAATTAGAGAGCAGGCAAACACAGTAGAAACAATAGTACTAATGGCAGTTCATTGCATGAATTTTAAAAGGAGGGGAGGAATAGGGGATATGACCCCAGCAGAAAGACTAATCAATATGGTCACTGCAGAACAGGAAATACAATTCCTCCAAGCAAAAAATTCAAAATTACAAAATTTTCGGGTCTATTTCAGAGAAGGCAGAGATCAGCTGTGGAAAGGACCTGGGGAACTACTGTGGAAGGGGGACGGAGCAGTCATAGTCAAGGTAGGGGCTGACATAAAAATAATACCAAGAAGGAAAGCTAAGATCATCAAAGACTATGGAGGAAGGCAAGAGATGGAT</w:t>
      </w:r>
    </w:p>
    <w:p>
      <w:pPr>
        <w:pStyle w:val="PlainText"/>
        <w:rPr/>
      </w:pPr>
      <w:r>
        <w:rPr/>
        <w:t>&gt;M83293</w:t>
      </w:r>
    </w:p>
    <w:p>
      <w:pPr>
        <w:pStyle w:val="PlainText"/>
        <w:rPr/>
      </w:pPr>
      <w:r>
        <w:rPr/>
        <w:t>TTCCTAGAAAAAATAGAACCAGCTCAAGAAGAGCATGAAAAATATCATAGCAATGTGAAAGAGCTAGTCTTCAAGTTTGGCATACCAAGGCTAGTAGCAAAGCAAATAGTGGATACATGTGACAAGTGCCACCAGAAAGGAGAAGCTATACATGGGCAAGTAAATGCAGAGTTAGGGACTTGGCAGATGGACTGTACACATCTAGAAGGCAAGATAATTATAGTAGCAGTACATGTAGCTAGTGGGTTTATAGAGGCAGAAGTAATCCCACAAGAAACAGGGAGACAGACAGCATTGTTTCTGTTGAAGTTAGCAAGCAGATGGCCTGTCACACACCTGCACACGGATAATGGCGCTAACTTCACCTCGCAGGAGGTAAAGATGGTAGCCTGGTGGGCGGGAATAGAACAAACCTTTGGAGTACCTTACAATCCACAGAGCCAAGGAGTAGTGGAAGCCATGAATCATCATTTAAAGACCCAGATAGACAGAATTAGAGATCAAGCAAACACAGTAGAAACTGTAGTACTCATGGCAGTTCACTGCATGAATTTTAAGAAAAGGGGAGGACTAGGGGATATGACCCCAGCAGAAAGATTAGTTAATATGATCACCACAGAACAAGAAATACAATTTCAACAATCAAAAAATTCAAAATTCAAAAATTTTCGGGTCTATTACAGGGAAGGCAGAGATCAACTATGGAAGGGACCCGGTGAGCTATTGTGGAAAGGGGAAGGAGCAGTCATCGTAAAGGTAGGGACAGACATTAAAGTAGTACCAAGGAGAAAGGCTAAAATCATCAAAGATTATGGA</w:t>
      </w:r>
    </w:p>
    <w:p>
      <w:pPr>
        <w:pStyle w:val="PlainText"/>
        <w:rPr/>
      </w:pPr>
      <w:r>
        <w:rPr/>
        <w:t>&gt;L06042</w:t>
      </w:r>
    </w:p>
    <w:p>
      <w:pPr>
        <w:pStyle w:val="PlainText"/>
        <w:rPr/>
      </w:pPr>
      <w:r>
        <w:rPr/>
        <w:t>TTCCTAGAAAGAATTCCCCAAGCACAGGAAGATCATGAAAGGTACCACTCAAATATGGAGTATCTTAGGCAGGAGTTTCATCTACCCCGACAGGTAGCAAAAGCAATTATACAACAATGTCCAAAATGTCAAAATAGAGGAGAACCAAAACATGGGCAAGTAGATGTAGATATATATAATTGGCAGATGGACTGTACTCATGAGGAAGGCAAAGTAATCTGTGTAGCAGTAAACACAGCTAGTGGATATATAGAAACCAAGATCTTAAAAAGGGAAACGGGGGATGAAACAGCATTGTTTCTCATGCAAATAGCCAGTAGATGGCCAATAAAACAGATACACACTGATAATGGACCAAACTTTGTCAGTGACAAGTTCAAAGCAGCATGTTGGTGGTGTGGCATAGAACACACTACAGGTATTCCATACAACCCACAAAGCCAGGGAATAGTAGAGTCCAAAAATAGGTATTTAAAAGAAGCTATCTCACAAATTAGAGACGACGTCACACATTTGCAAACAGCAGTGGCAATGGCAACCTTCATCTTAAATTTTAAAAGAAAGGGAGGAATAGGGGGGATATCACCAGGAGAAAGGTACATTAATATGCTATATACAGAACTACAATTACAACAA~~~~AATACAACATCACCAAAATTTCGAATTTTAGGGTTTACTACCGCCAGGGGAAGAACGAG~~~TGGAAGGGACCAGCTCGTCTACTTTGGAAAGGTGAAGGTGCAGTAGTGGTGCAAGAGGAGGGAGACATTTTTGCAGTACCAAGAAGAAAGGCAAAAATAATTACAGACCATGGAGAAAGAATG</w:t>
      </w:r>
    </w:p>
    <w:p>
      <w:pPr>
        <w:pStyle w:val="PlainText"/>
        <w:rPr/>
      </w:pPr>
      <w:r>
        <w:rPr/>
        <w:t>&gt;X07805</w:t>
      </w:r>
    </w:p>
    <w:p>
      <w:pPr>
        <w:pStyle w:val="PlainText"/>
        <w:rPr/>
      </w:pPr>
      <w:r>
        <w:rPr/>
        <w:t>TTCTTAGAAAAAATAGAAGAAGCTCAAGAAAAGCATGAAAGATATCATAATAATTGGAAAAACCTAGCAGATACATATGGGCTTCCACAAATAGTAGCAAAAGAGATAGTGGCCATGTGTCCAAAATGTCAAATAAAGGGAGAACCAGTGCATGGACAAGTGGATGCCTCACCTGGAACATGGCAGATGGATTGTACTCATCTAGAAAAAAAAGTAGTCATAGTTGCGGTCCATGTAGCCAGTGGATTCATAGAAGCAGAAGTCATACCTAGGGAAACAGGAAAAGAAACGGCAAAGTTTCTATTAAAAATACTGAGTAGATGGCCTATAACACAGTTACACACAGACAATGGGCCTAACTTTACCTCCCAAGAAGTGGCAGCAATATGTTGGTGGGGAAAAATTGAACATACAACAGGTATACCATATAACCCCCAATCTCAAGGATCAATAGAAAGCATGAACAAGCAATTAAAAGAGATAATTGGGAAAATAAGAGATGATTGCCAATATACAGAGGCAGCAGTACTGATGGCTTGCATACTTCACAATTTTAAAAGAAAGGGAGGAATAGGGGGACAGACTTCAGCAGAGAGACTAATTAATATAATAACAACACAATTAGAAATACAACATTTACAAACCAAAATTCAAAAAATTTTAAATTTTAGAGTCTACTACAGAGAAGGGAGAGACCCTGTGTGGAAAGGACCGGCACAATTAATCTGGAAAGGGGAAGGAGCAGTGGTCCTCAAGGACGGAAGTGACCTAAAGGTTGTACCAAGAAGGAAAGCTAAAATTATTAAGGATTATGCCAAACAAAGAGTGGGTAATGAG</w:t>
      </w:r>
    </w:p>
    <w:p>
      <w:pPr>
        <w:pStyle w:val="PlainText"/>
        <w:rPr/>
      </w:pPr>
      <w:r>
        <w:rPr/>
        <w:t>&gt;M62320</w:t>
      </w:r>
    </w:p>
    <w:p>
      <w:pPr>
        <w:pStyle w:val="PlainText"/>
        <w:rPr/>
      </w:pPr>
      <w:r>
        <w:rPr/>
        <w:t>TTTTTAGATGGGATAGATAAGGCTCAAGAGGACCATGAAAAATATCACTGCAACTGGAGAGCAATGGCTAGTGATTTTAATCTGCCACCTGTGGTAGCGAAGGAAATAGTAGCCAGCTGTAATAAATGTCAACTAAAAGGGGAAGCCATGCATGGACAAGTAGACTGTAGTCCAGGGATATGGCAATTAGATTGCACACATCTAGAAGGAAAAGTAATCCTAGTAGCAGTCCATGTAGCCAGTGGCTACATAGAAGCAGAAGTTATCCCAGCAGAAACAGGACAGGAGACAGCATACTTTATACTAAAATTAGCAGGAAGATGGCCAGTAAAAGTAATACACACAGACAATGGCAGCAATTTCACCAGCGCTGCAGTTAAAGCAGTCTGTTGGTGGGCAAATATCCAACAGGAATTTGGGATCCCCTACAATCCCCAAAGTCAAGGAGTAGTGGAATCCATGAACAAGGAATTAAAGAAAATCATAGGGCAGGTAAGAGAGCAAGCTGAACACCTTAAGACAGCAGTACAAATGGCAGTATTCATTCACAATTTTAAAAGAAAAGGGGGGATTGGGGGATACAGTGCAGGGGAAAGAATAATAGACATAATAGCAACAGACATACAAACTAAAGAATTACAAAAACAAATTTCAAAAATTCAAAATTTTCGGGTTTATTACAGGGACAGCAGAGACCCCATTTGGAAAGGACCAGCAAAACTACTCTGGAAAGGTGAAGGGGCAGTAGTAATACAAGACAATAGTGATATAAAGGTAGTACCAAGAAGAAAAGCAAAGATCATTAGGGATTATGGAAAACAGATGGCAGGTGATGATTGTATGGCAGGTAGACAGGATGAAGAT</w:t>
      </w:r>
    </w:p>
    <w:p>
      <w:pPr>
        <w:pStyle w:val="PlainText"/>
        <w:rPr/>
      </w:pPr>
      <w:r>
        <w:rPr/>
        <w:t>&gt;L07625</w:t>
      </w:r>
    </w:p>
    <w:p>
      <w:pPr>
        <w:pStyle w:val="PlainText"/>
        <w:rPr/>
      </w:pPr>
      <w:r>
        <w:rPr/>
        <w:t>TTCCTAGAAAAGATAGAACCAGCACAAGAAGAACATGAAAAGTACCATGGCAATGTAAAAGAATTAGTTCATAAATTTGGACTCCCACAGTTAGTGGCAAAACAAATAGTAAACTCCTGTGATAAATGCCAACAAAAAGGGGAAGCTGTTCATGGACAGGTAAATGCAGAACTAGGAACATGGCAGATGGACTGTACACACTTAGAAGGAAAGGTCATAATAGTGGCAGTCCATGTAGCCAGTGGATTTATAGAGGCAGAGGTAATACCCCAAGAAACAGGAAGACAAACAGCTCTCTTCCTGTTAAAATTGGCCAGCAGATGGCCTATCACACACCTGCACACAGACAACGGCGCCAACTTCACCTCACAAGACGTGAAGATGGCGGCCTGGTGGATAGGGATAGAACAAACCTTCGGGGTACCCTATAACCCACAAAGTCAGGGAGTAGTAGAAGCAATGAACCATCACCTAAAAAACCAAATAGATAGAATCAGGGACCAGGCAGTATCAATAGAGACAGTTGTACTAATGGCAGCTCACTGCATGAATTTTAAAAGAAGGGGAGGAATAGGGGATATGACCCCTGCAGAGAGACTAGTTAACATGATAACCACAGAACAAGAAATACAGTTCTTCCAAGCAAAAAATTTAAAATTTCAAAATTTCCAGGTCTATTACAGAGAAGGCAGAGATCAACTCTGGAAAGGACCTGGTGAGCTATTGTGGAAAGGGGAAGGAGCAGTCCTCATAAAGGTAGGGACAGAGATCAAAGTAATACCCAGAAGGAAAGCAAAGATCATAAGGCACTATGGA</w:t>
      </w:r>
    </w:p>
    <w:p>
      <w:pPr>
        <w:pStyle w:val="PlainText"/>
        <w:rPr/>
      </w:pPr>
      <w:r>
        <w:rPr/>
        <w:t>&gt;U38293</w:t>
      </w:r>
    </w:p>
    <w:p>
      <w:pPr>
        <w:pStyle w:val="PlainText"/>
        <w:rPr/>
      </w:pPr>
      <w:r>
        <w:rPr/>
        <w:t>TTCCTGGAGAAAATAGAGCCTGCCCAAGAGGAACATGAAAAATATCATAGCAATATAAAAGAGCTGATCCATAAATTTGGAATACCCCAACTAGTAGCAAGACAGATAGTAAACACATGTGCCCAATGCCAACAGAAAGGAGAGGCCATACATGGGCAAGTAAATGCAGAAATAGGCGTTTGGCAAATGGACTGCACACACTTAGAAGGAAAAATCATTATAGTAGCAGTACATGTTGCTAGTGGATTCATAGAAGCAGAGGTCATCCCACAGGAATCAGGAAGGCAGACAGCACTCTTCCTATTAAAACTGGCCAGTAGGTGGCCAATAACACACTTGCACACAGACAATGGCCCCAACTTCACTTCACAGGAAGTAAAAATGGTGGCATGGTGGGTAGGTATAGAGCAATCCTTTGGAGTACCTTACAACCCACAAAGCCAGGGAGTAGTAGAAGCAATGAATCACCACCTAAAGAATCAGATAAGTAGAATTAGAGAACAGGCTAATACAGTGGAAACAATAGTACTAATGGCAGTTCATTGCATGAATTTTAAAAGAAGGGGAGGAATAGGGGATATGACCCCGGCAGAAAGACTAATCAACATGATTACCACAGAACAAGAAATACAATTCCTCCAAAGAAAAAATTCAAATTTCAAAAAATTCCAGGTCTATTACAGAGAAGGCAGAGATCAGCTGTGGAAAGGCCCTGGAGAACTACTGTGGAAGGGAGAAGGAGCGGTCATAGTCAAGGTAGGGGCAGACATAAAAGTAGTACCAAGAAGGAAGGCCAAGATTATCAGGGACTATGGAGGAAGGCAACTAGGAGATGATTGTGTAAATAAAAGAAGA</w:t>
      </w:r>
    </w:p>
    <w:p>
      <w:pPr>
        <w:pStyle w:val="PlainText"/>
        <w:rPr/>
      </w:pPr>
      <w:r>
        <w:rPr/>
        <w:t>&gt;M22639</w:t>
      </w:r>
    </w:p>
    <w:p>
      <w:pPr>
        <w:pStyle w:val="PlainText"/>
        <w:rPr/>
      </w:pPr>
      <w:r>
        <w:rPr/>
        <w:t>TTTTTGGATGGAATAGATAAAGCTCAAGAAGAACATGAGAAATATCACAACAATTGGAGAGCAATGGCTAGTGATTTTAACCTACCACCTGTGGTAGCAAAAGAAATAGTAGCTAGCTGTGATAAATGTCAGCTAAAAGGAGAAGCCATGCATGGACAAGTAGACTGTAGTCCAGGAATATGGCAATTAGATTGTACACATTTAGAAGGAAAAGTTATCCTGGTAGCAGTTCATGTAGCCAGTGGCTATATAGAAGCAGAAGTTATTCCAGCAGAAACAGGGCAGGAAACAGCATATTTTATTTTAAAATTAGCAGGAAGATGGCCAGTAAAAATAGTACATACAGACAATGGCAGCAATTTCACCAGTGCTGCAGTTAAGGCTGCCTGTTGGTGGGCAGGTATTAAACAGGAATTTGGAATTCCCTACAATCCCCAAAGTCAAGGAGTAGTAGAATCTATGAATAAAGAATTGAAGAAAATTATAGGACAGGTAAGAGATCAAGCTGAGCATCTTAAGACAGCTGTACAAATGGCAGTATTCATCCACAATTTTAAAAGAAAAGGGGGGATTGGGGGATACAGTGCAGGGGAGAGAATAATAGACATAATAGCAACAGACATACAAACTAAAGAATTACAAAAACAAATCACAAAAATTCAAAATTTTCGGGTTTATTACAGGGACAGCAGAGATCCAATTTGGAAAGGACCAGCAAAGCTCCTCTGGAAAGGTGAAGGGGCAGTAGTAATACAAGACAATAGTGACATAAAGGTAGTACCAAGAAGAAAAGTAAAGATTATCAGGGATTATGGAAAACAGATGGCAGGTGATGATTGTGTGGCAAGTAGACAGGATGAGGAT</w:t>
      </w:r>
    </w:p>
    <w:p>
      <w:pPr>
        <w:pStyle w:val="PlainText"/>
        <w:rPr/>
      </w:pPr>
      <w:r>
        <w:rPr/>
        <w:t>&gt;U51190</w:t>
      </w:r>
    </w:p>
    <w:p>
      <w:pPr>
        <w:pStyle w:val="PlainText"/>
        <w:rPr/>
      </w:pPr>
      <w:r>
        <w:rPr/>
        <w:t>TTTTTAGATGGGATAGATAAAGCTCAAGAAGAACATGAAAGATATCACAGCAATTGGAGAGCAATGGCTAGTGATTTTAATCTGCCACCTATAGTAGCAAAGGAAATAGTAGCCAGCTGTGATAAATGTCAGCTAAAAGGGGAAGCCATGCATGGACAAGTAGACTGTAGCCCAGGGATATGGCAATTAGATTGTACACATCTAGAAGGAAAAGTAATTCTGGTAGCAGTCCATGTGGCTAGTGGCTACGTAGAAGCAGAAGTTATTCCAGCAGAAACAGGACAGGAGACAGCATACTTTCTACTAAAGCTAGCAGGAAGATGGCCAGTAAAAGTAGTACACACAGACAATGGCAGCAATTTCACCAGCGCTGCGGTTAAAGCAGCCTGTTGGTGGGCAAATGTTAAACAGGAATTTGGTATTCCCTACAATCCCCAAAGTCAAGGAGTAGTAGAATCTATGAATAAGGAATTAAAGAAAATCATAGGGCAGGTAAGGGAGCAAGCTGAACATCTTAAGACAGCAGTACAAATGGCAGTGTTCATTCACAATTTTAAAAGAAAAGGGGGGATTGGGGGGTACAGTGCAGGGGAAAGAATAATAGACATAATAGCATCAGACTTACAAACTAAAGAATTACAAAAACAAATTACAAAAATTCAAAAATTTCGGGTTTGTTACAGGGACAGCAGAGATCCAATTTGGAAAGGACCAGCAAAACTACTCTGGAAAGGTGAAGGGGCAGTGGTAATACAGGACAATAGTGATATAAAAGTAGTACCAAGAAGAAAAGTAAAGATCATTAAGGATTATGGAAAACAGATGGCAGGTGATGATTGTGTGGCAGGTAGACAGGATGAGGAT</w:t>
      </w:r>
    </w:p>
    <w:p>
      <w:pPr>
        <w:pStyle w:val="PlainText"/>
        <w:rPr/>
      </w:pPr>
      <w:r>
        <w:rPr/>
        <w:t>&gt;U58991</w:t>
      </w:r>
    </w:p>
    <w:p>
      <w:pPr>
        <w:pStyle w:val="PlainText"/>
        <w:rPr/>
      </w:pPr>
      <w:r>
        <w:rPr/>
        <w:t>TTCTTAGACAGAATGGAAGAAGCCCAGGAATCACATGATAAATATCATACTAATTGGCAATTTATAAGAGATGCATTCGGTATACCAGCACTGGTAGCAAAAGAAATAGTAGCTGCTTGCCCAAAATGTCAAATTCGAGGAGAACCGATACATGGGCAAGTAGATGCCAGTGTAGGGGTCTGGCAAATGGACTGTACACATTTGGAAGGAAAAATCATTATAGTAGCAGTCCATGTGGCCAGTGGCTTCTTAGAAGCAGAAGTCATAGCTAGGGAAACAGGAAAAGAAACAGCAAAATTCCTGTTAAAAATCATTAGTAGGTGGCCTATTACAAAATTACATACTGACAATGGGCCAAATTTTGTTAGTCAGGAGGTACAAACTATTTGTTGGTGGGGACAAGTAGAGCACACAACAGGGATCCCCTATAACCCACAATCACAAGGAAGTGTAGAAAGTATGAATAGACAATTAAAAGAAACTATAGAAAAAATTAGAGAAGACTGTGCATTTTTGGAAACGGCAGTCCTCATGGCCTGCCACATTCACAATTTTAAAAGAAAGGGAGGAATAGGGGGTATGACCCCAGCAGAGAGGCTAATAAACATGATAACCACACAACTAGAAATACAACACATACAAACACAACAACAAAAAATTTCAAATTTTAAGGTCTACTACAGAGAAGGAAGAGAGCCAGTGTGGAAAGGACCAGCCACTCTCCTCTGGAAGGGAGAAGGAGCGGTAGTCATAAAAGAAGGTGAGGAGTTGAAAGTAGTACCAAGGAGAAAGGCAAAAATTATCAAAGAATATGGAGAGAGAAAAACTGTGGGTGAC</w:t>
      </w:r>
    </w:p>
    <w:p>
      <w:pPr>
        <w:pStyle w:val="PlainText"/>
        <w:rPr/>
      </w:pPr>
      <w:r>
        <w:rPr/>
        <w:t>&gt;U52953</w:t>
      </w:r>
    </w:p>
    <w:p>
      <w:pPr>
        <w:pStyle w:val="PlainText"/>
        <w:rPr/>
      </w:pPr>
      <w:r>
        <w:rPr/>
        <w:t>TTTCTAGATGGAATAAATAAGGCTCAAGAAGAGCATGAAAAATATCACAGCAATTGGAGAGCAATGGCTAGTGAGTTTAATCTGCCACCCATAGTAGCAAAAGAAATAGTAGCTAGCTGTGATAAATGTCAGCTAAAAGGGGAAGCCACACATGGACAAGTAGACTGTAGTCCAGGAATATGGCAATTAGATTGTACACATTTAGAAGGAAAAATCATCCTGGTAGCAGTCCATGTAGCCAGTGGATACATAGAAGCAGAGGTTATCCCAGCAGAAACAGGGCAAGAAACAGCATACTTTATACTAAAATTAGCAGGAAGATGGCCAGTCAAAGTAATACATACAGACAATGGCAGTAATTTCATCAGTAATACAGTTAAAGCAGCCTGTTGGTGGGCAGGTATCCAACAGGAATTTGGAATTCCCTACAATCCCCAAAGTCAGGGAGTAGTAGAATCAATGAATAAAGAATTAAAGAAAATCATAGGACAGGTAAGAGATCAAGCTGAGCACCTTAAGACAGCAGTACAAATGGCAGTATTCATTCACAATTTTAAAAGAAAGGG~GGGATTGGGGGGTACAGTGCAGGGGAAAGAATAATAGATATAATAGCAACAGACATACAAACTAAAGAACTACAAAAACAAATTATGAAAATTCAAAATTTTCGGGTTTATTACAGAGACAGCAGAGATCCTATTTGGAAAGGACCAGCCAAACTACTCTGGAAAGGTGAAGGGGCAGTAGTACTACAAGATAACAGTGACATAAAGGTAGTACCAAGGAGGAAAGTAAAAATCATTAAGGACTATGGAAAACAGATGGCAGGTGCTGATTGTATGGCAAGTAGACAGGATGAAGAT</w:t>
      </w:r>
    </w:p>
    <w:p>
      <w:pPr>
        <w:pStyle w:val="PlainText"/>
        <w:rPr/>
      </w:pPr>
      <w:r>
        <w:rPr/>
        <w:t>&gt;U88824</w:t>
      </w:r>
    </w:p>
    <w:p>
      <w:pPr>
        <w:pStyle w:val="PlainText"/>
        <w:rPr/>
      </w:pPr>
      <w:r>
        <w:rPr/>
        <w:t>TTTTTGGATGGAATAGATAAGGCTCAAGAAGAACATGAGAAATACCACAACAATTGGAGGGCAATGGCTAGTGAGTTTAACCTGCCACCTGTAGTAGCAAAAGAAATAGTAGCCAGCTGTGATAAATGTCAGGTGAAAGGAGAAGCCTTGCATGGACAAGTAGACTGTAGTCCAGGAATATGGCAATTAGATTGTACACATTTAGAAGGAAAAGGTATCCTGGTAGCAGTCCATGTAGCCAGTGGTTATATAGAAGCAGAAGTTATTCCAGCAGAAACAGGGCAGGAAACAGCCTACTTTCTTTTGAAATTAGCAGGAAGATGGCCAGTAAAAGTAGTACATACAGATAATGGCAGCAATTTCACCAGCGCTGCAGTAAAGGCCGCCTGTTGGTGGGCAGGTATCAAGCAGGAATTTGGAATTCCCTACAATCCCCAAAGTCAAGGAGTAGTAGAATCTATGAATAAAGAATTAAAGAAAATTATCGGGCAGGTAAGAGAACAAGCTGAACATCTTAAGACAGCAGTACAAATGGCAGTATTCATCCACAATTTTAAAAGAAAAGGGGGGATTGGGGGGTACAGTGCAGGGGAAAGAATAATAGATATCATAGCAACAGACATACAAACTAAGGAATTACAAAAACAAATCATAAAAATTCAAAATTTTCGGGTTTATTACAGGGACAGCAGAGATCCAGTTTGGAAAGGACCAGCAAAGCTTCTCTGGAAAGGTGAAGGGGCAGTAGTAATACAAGACAATAGTGAAATAAAGGTAGTACCAAGAAGAAAAGCAAAGATTATTAGGGATTATGGAAAACAGATGGCAGGTGATGATTGTGTGGCAAGTAGACAGGATGAGGAT</w:t>
      </w:r>
    </w:p>
    <w:p>
      <w:pPr>
        <w:pStyle w:val="PlainText"/>
        <w:rPr/>
      </w:pPr>
      <w:r>
        <w:rPr/>
        <w:t>&gt;U88825</w:t>
      </w:r>
    </w:p>
    <w:p>
      <w:pPr>
        <w:pStyle w:val="PlainText"/>
        <w:rPr/>
      </w:pPr>
      <w:r>
        <w:rPr/>
        <w:t>TTTTTAGATGGCATAGACAAAGCTCAAGAGGACCATGAAAGATATCACAGCAATTGGAGAGCAATGGCTAGTGATTTTAATCTGCCACCTATAGTAGCAAAAGAAATAGTGGCCAGCTGTGATAAATGTCAGCTAAAAGGGGAAGCCATGCATGGACAAGTAGACTGTAGTCCAGGAATATGGCAATTAGATTGCACACATCTAGAAGGAAAAGTCATTATAGTAGCAGTCCATGTAGCCAGTGGCTATATAGAAGCAGAAGTTATCCCAGCAGAAACAGGACAGGAGACAGCATACTTCCTGCTAAAATTAGCAGGAAGATGGCCAGTAAAAGTAATACACACAGACAATGGCAGCAATTTCACCAGTGCTGCAATGAAAGCAGCCTGTTGGTGGGCAAATATCCAACAGGAATTTGGAATTCCCTACAATCCCCAAAGCCAAGGAGTAGTGGAATCTATGAATAAAGAATTAAAGAAAATTATAGGGCAGGTCAGGGATCAAGCTGAACACCTCAAGACAGCAGTACAGATGGCAGTATTCATTCACAATTTTAAAAGAAAAGGGGGGATTGGGGGGTACAGTGCAGGGGAAAGAATAATAGACATAATAGCATCAGATATACAAACTAAAGAACTACAAAAACAGATTATAAAAATTCAAAATTTTCGGGTCTATTACAGGGACAGCAGAGACCCCATTTGGAAAGGACCAGCAAAACTACTCTGGAAAGGTGAAGGGGCAGTAGTAATACAGGACAATAGTGAGATAAAGGTAGTACCAAGAAGAAAAGTAAAAATCATTAAGGATTATGGAAAACAGATGGCAGGTGGTGATTGTGTGGCAGGTAGACAGGATGAGGAT</w:t>
      </w:r>
    </w:p>
    <w:p>
      <w:pPr>
        <w:pStyle w:val="PlainText"/>
        <w:rPr/>
      </w:pPr>
      <w:r>
        <w:rPr/>
        <w:t>&gt;U88826</w:t>
      </w:r>
    </w:p>
    <w:p>
      <w:pPr>
        <w:pStyle w:val="PlainText"/>
        <w:rPr/>
      </w:pPr>
      <w:r>
        <w:rPr/>
        <w:t>TTTTTGGATGGCATAGATAAAGCCCAAGAAGAACATGAAAGATATCACAGCAATTGGAGAGCAATGGCTAGTGATTTTAATCTGCCACCTGTAGTAGCAAAAGAAATAGTGGCCAGCTGTGATAAATGTCAACTAAAAGGGGAAGCCATGCATGGACAAGTAGACTGTAGTCCAGGAATATGGCAATTAGATTGTACACATTTAGAAGGAAAAATTATCATAGTAGCAGTTCATGTAGCCAGTGGCTATATAGAAGCAGAAGTTATCCCAGCAGAAACAGGGCAGGAAACAGCATACTTTATATTAAAATTAGCAGGAAGGTGGCCAGTAAAAGTGATACATACAGACAATGGTCCCAATTTCATCAGTGCTGCAGTAAAGGCAGCATGTTGGTGGGCAAATATCACACAGGAATTTGGAATTCCCTACAATCCCCAAAGCCAAGGAGTAGTGGAATCTATGAATAAGGAATTAAAGAAAATCATCGGACAGGTTGGAGATCAAGCTGAACATCTTAAGACAGCAGTACAGATGGCAGTATTCATTCACAATTTTAAAAGAAAAGGGGGGATTGGGGGGTACAGTGCAGGGGAAAGAATAATAGACATAATAGCATCAGATATACAAACTAAAGAACTACAAAAACAAATTATAAAAATTCAAAATTTTCGGGTTTATTACAGGGACAGCAGAGACCCAATTTGGAAAGGACCAGCAAAGCTACTCTGGAAAGGTGAAGGGGCAGTAGTAATACAGGACAATAACGAAATAAAGGTAGTACCAAGAAGAAAAGCAAAGATCCTTAAGGATTATGGAAAACAGATGGCAGGTGGTGATTGTGTGGCAGGTAGACAGGATGAGGAT</w:t>
      </w:r>
    </w:p>
    <w:p>
      <w:pPr>
        <w:pStyle w:val="PlainText"/>
        <w:rPr/>
      </w:pPr>
      <w:r>
        <w:rPr/>
        <w:t>&gt;AF004394</w:t>
      </w:r>
    </w:p>
    <w:p>
      <w:pPr>
        <w:pStyle w:val="PlainText"/>
        <w:rPr/>
      </w:pPr>
      <w:r>
        <w:rPr/>
        <w:t>TTTTTGGATGGAATAGATAAGGCCCAAGAAGATCATGAGAAATATCACAGTAATTGGAGAGCAATGGCTAGTGATTTTAACCTGCCACCTATAGTAGCAAAAGAGATAGTAGCCAGCTGTGATAAATGTCAGCTAAAAGGAGAAGCCATGCATGGACAAGTAGACTGTAGTCCAGGAATATGGCAACTAGATTGTACACATTTAGAAGGAAAAATTATCCTGGTAGCAGTTCATGTAGCCAGTGGATATATAGAAGCAGAGGTTATTCCAGCAGAGACAGGACAGGAAACAGCATACTTTATCTTAAAATTAGCAGGAAGATGGCCAGTAACAACAATACATACAGACAATGGCACCAATTTCACCAGCACTACGGTTAAGGCCGCCTGTTGGTGGGCAGGGATCAAGCAGGAATTTGGCATTCCCTACAATCCCCAAAGTCAAGGGGTAGTAGAATCTATGAATAAAGAATTAAAGAAAATTATAGGACAGGTAAGAGATCAGGCTGAACATCTTAAGACAGCAGTACAAATGGCAGTATTCATCCACAATTTTAAAAGAAAAGGGGGGATTGGGGGATACAGTGCAGGGGAAAGAATAGTAGACATGATAGCAACAGACCTACAAACTAAAGAATTACAAAAACAAATTACAAAAATTCAAAATTTTCGGGTTTATTACAGGGACAGCAGAGATCCACTTTGGAAAGGACCAGCAAAGCTTCTCTGGAAAGGTGAAGGGGCAGTAGTAATACAAGATAATAGTGACATAAAAGTAGTGCCAAGAAGAAAAGCAAAAATCATTAGGGATTATGGAAAACAGATGGCAGGTGATGATTGTGTGGCAAGTAGACAGGATGAGGAT</w:t>
      </w:r>
    </w:p>
    <w:p>
      <w:pPr>
        <w:pStyle w:val="PlainText"/>
        <w:rPr/>
      </w:pPr>
      <w:r>
        <w:rPr/>
        <w:t>&gt;AF005494</w:t>
      </w:r>
    </w:p>
    <w:p>
      <w:pPr>
        <w:pStyle w:val="PlainText"/>
        <w:rPr/>
      </w:pPr>
      <w:r>
        <w:rPr/>
        <w:t>TTTCTAGATGGGATAGATAAGGCACAAGAGGAACATGAAAAATATCACAACAATTGGAGAGCAATGGCTAGTGATTTTAATATACCAGCTGTAGTAGCAAAAGAAATAGTAGCTAGCTGTGATAAATGTCAGCTAAAAGGGGAAGCCATGCATGGACAAGTAGATTGTAGCCCAGGGATATGGCAATTAGATTGCACACATTTAGAAGGAAAAATTATCCTGGTAGCAGTCCATGTAGCTAGTGGGTACCTAGAAGCAGAAGTTATCCCAGCAGAAACAGGACAAGAGACAGCCTACTTCCTACTAAAGTTAGCAGGAAGATGGCCAGTAAAAACAATACATACAGACAATGGCACCAATTTCACCAGTGCCACGGTTAAGGCAGCTTGTTGGTGGGCAGGTATCCAGCAGGAATTTGGAATTCCTTACAACCCCCAAAGTCAAGGAGTAGTAGAATCTATGAATAAAGAGCTAAAGAAAATCATAGGACAGATAAGAGATCAAGCTGAACATCTTAAGACAGCAGTCCAAATGGCAGTATTCATTCACAATTTTAAAAGAAAAGGGGGGATTGGGGGATACAGTGCAGGGGAAAGAACAATAGACATAATAGCAACAGACATACAAACTAGAGAATTACAAAAACAAATTATAAAAATTCAAAATTTCCGGGTTTATTACAGGGACAGCAGAGACCCAGTTTGGAAAGGACCAGCAAAGCTACTCTGGAAAGGTGAAGGGGCAGTAGTCATACAAGACAATAGTGAAATAAAGGTAGTTCCAAGAAGAAAAGCAAAGATCATTAGGGATTATGGAAAACAGATGGCAGGTGATGATTGTGTGGCAGGTAGACAGGATGAGGAT</w:t>
      </w:r>
    </w:p>
    <w:p>
      <w:pPr>
        <w:pStyle w:val="PlainText"/>
        <w:rPr/>
      </w:pPr>
      <w:r>
        <w:rPr/>
        <w:t>&gt;AF005496</w:t>
      </w:r>
    </w:p>
    <w:p>
      <w:pPr>
        <w:pStyle w:val="PlainText"/>
        <w:rPr/>
      </w:pPr>
      <w:r>
        <w:rPr/>
        <w:t>TTTCTAGATGGGATAGATAAAGCTCAAGAAGAACATGAAAGGTATCATAACAATTGGAGAGCAGTGGCTAGTGATTTTAATCTACCACCTATAGTAGCAAAAGAAATAGTAGCTAGCTGTGATAAATGTCAGCTAAAAGGGGAAGCCATGCATGGACAAGTAGACTGTAGCCCAGGAATATGGCAATTAGATTGCACACATTTGGAAGGACAAGTTATTCTGGTAGCAGTCCATGTAGCCAGTGGCTATATAGAAGCAGAAGTCATCCCAGCAGAAACAGGAAAGGAAACAGCATACTTCCTGTTGAAACTAGCAAGCAGATGGCCAGTAAAAGTAATACATACAGACAATGGCAGCAATTTCACGAGTGCTGCGGTTAAGGCAGCCTGTTGGTGGGCAGATATCCAACAGGAATTTGGGATTCCCTACAATCCCCAAAGTCAGGGAGTAGTAGAATCTATGAATAAAGAATTAAAGAAGATCATAGGGCAGGTAAGAGACCAAGCAGAACACCTTAAGACAGCAGTACAAATGGCAGTATTCATTCACAATTTTAAAAGAAAAGGGGGGATTGGGGGGTACAGTGCAGGGGAAAGAATAATAGACATAATAGCAACAGACATACAAACTAAAGAATTACAAAAACAAATTTCAAACATTCAAAAATTTCGGGTTTATTACAGGGACAGCAGAGACCCAATTTGGAAAGGACCAGCAAAACTCCTCTGGAAAGGTGAAGGGGCAGTAGTAATACAAGACAATAGTGAAATAAAAGTAGTACCAAGAAGAGAGGCAAAAATCATTAGGGATTATGGAAAACAGATGGCAGGTGATGATTGTGTGGCAAGTAGACAGGATGAGGAT</w:t>
      </w:r>
    </w:p>
    <w:p>
      <w:pPr>
        <w:pStyle w:val="PlainText"/>
        <w:rPr/>
      </w:pPr>
      <w:r>
        <w:rPr/>
        <w:t>&gt;AF004885</w:t>
      </w:r>
    </w:p>
    <w:p>
      <w:pPr>
        <w:pStyle w:val="PlainText"/>
        <w:rPr/>
      </w:pPr>
      <w:r>
        <w:rPr/>
        <w:t>TTTTTAGATGGGATAGACAAAGCTCAAGAAGAACATGAAAGATATCATAGCAATTGGAGAACAATGGCTAGTGATTTTAATCTGCCACCTATAGTAGCAAAAGAAATAGTAGCCAGCTGTGATAAATGTCAGCTAAAAGGGGAAGCCATGCATGGACAAGTAGACTGCAGTCCAGGAATATGGCAATTAGATTGCACACATTTAGAAGGGAAAGTAATTGTGGTAGCAGTTCATGTAGCCAGTGGCTATATAGAAGCAGAAGTTATCCCAGCAGAAACAGGACAAGAGACAGCATACTTTCTACTAAAATTAGCAGGAAGATGGCCAGTAAAAATAGTACACACAGACAATGGCAGCAATTTCACCAGCGCTGCAGTTAAAGCAGCCTGTTGGTGGGCAAATATCCAACAGGAATTTGGGATTCCCTACAATCCCCAAAGTCAAGGAGTAGTGGAATCTATGAATAAGGAATTAAAGAAAATCATAGGGCAAGTAAGAGAGCAAGCTGAACACCTTAAAACAGCAGTACAAATGGCAGTATTCATTCACAATTTTAAAAGAAAAGGGGGGATTGGGGGGTACAGTGCAGGGGAAAGAATAATAGACATAATAGCAACAGACATACAAACTAAAGAATTACAAAAACACATTACAAAAATTCAAAATTTTCGGGTTTATTACAGGGACAGCAGAGATCCACTTTGGAAAGGACCAGCAAAACTATTCTGGAAAGGTGAAGGGGCAGTAGTAATACAGGACAATAGTGACATAAAGGTAGTACCAAGAAGAAAAGCAAAGATCATTAGGGATTATGGAAAACAGATGGCAGGCGATGATTGTGTGGCAGGTAGACAGGATGAGGAT</w:t>
      </w:r>
    </w:p>
    <w:p>
      <w:pPr>
        <w:pStyle w:val="PlainText"/>
        <w:rPr/>
      </w:pPr>
      <w:r>
        <w:rPr/>
        <w:t>&gt;U71182</w:t>
      </w:r>
    </w:p>
    <w:p>
      <w:pPr>
        <w:pStyle w:val="PlainText"/>
        <w:rPr/>
      </w:pPr>
      <w:r>
        <w:rPr/>
        <w:t>TTTTTAGATGGAATAGATAAGGCCCAAGAAGAACATGAGAAATATCACTGTAACTGGAGAGCAATGGCTAGTGATTTTAACCTACCACCTGTAGTAGCAAAAGAAATAGTAGCCAGCTGTGATAAATGTCAGCTAAAAGGAGAAGCCATGCATGGACAAGTAGACTGTAGCCCAGGAATATGGCAATTAGATTGTACACATTTAGAAGGAAAAATTATCCTAGTAGCAGTTCATGTAGCCAGTGGATATATAGAAGCAGAAGTTATTCCAGCAGAGACAGGGCAGGAAACAGCATACTTTCTCCTAAAATTAGCAGGAAGATGGCCAGTGAAAACAATACATACAGACAATGGCAGAAATTTCACCAGTAATTCGGTTAAGGCCGCCTGTTGGTGGGCGGGGATCAAGCAGGAATTTGGCATTCCCTACAATCCCCAAAGTCAAGGCGTAGTAGAATCTATGGATAAAGAATTAAAGAAAATTATAGGACAGGTAAGAGATCAAGCTGAACATCTTAAGACAGCAGTACAAATGGCAGTATTCATCCACAATTTTAAAAGAAAAGGGGGGATTGGGGGGTACAGTGCAGGGGAAAGAATAGTAGACATAATAGCAACAGACATACAAACTAGAGAATTACAAAAACAAATTACAAAAATTCAAAATTTTCGGGTTTATTACAGGGGCAGCAGAGATCCACTTTGGAAAGGACCAGCAAAGCTCCTTTGGAAAGGTGAGGGGGCAGTAGTAATACAAGATAATAGTGACATAAAAGTAGTGCCAAGAAGAAAGGTAAAGATCATTAGGGACTATGGAAAACAGATGGCAGGTGATGATTGTGTGGCAAGTAGACAGGATGAGGAT</w:t>
      </w:r>
    </w:p>
    <w:p>
      <w:pPr>
        <w:pStyle w:val="PlainText"/>
        <w:rPr/>
      </w:pPr>
      <w:r>
        <w:rPr/>
        <w:t>&gt;U92049</w:t>
      </w:r>
    </w:p>
    <w:p>
      <w:pPr>
        <w:pStyle w:val="PlainText"/>
        <w:rPr/>
      </w:pPr>
      <w:r>
        <w:rPr/>
        <w:t>TTTTTAGATGGCATAGATAAAGCCCAAGAAGAGCATGAAAGATATCACAGCAATTGGAGAGCAATGGCTAGTGATTTTAATTTGCCACCTATAGTAGCAAAAGAAATAGTGGCCAGCTGTGATAAATGTCAAATAAATGGGGAGGCCATGCATGGACAAGTAGACTGTAGTCCAGGGATATGGCAATTAGATTGTACACATTTAGAAGGAAAAGTTATCCTGGTAGCAGTCCATGTAGCCAGTGGTTATATAGAAGCAGAAGTTATCCCAGCAGAAACAGGACAGGAGACAGCATACTCTATATTAAAATTAGCAGGAAGATGGCCAGTGAAAATAATACACACAGACAATGGCAGCAATTTCACCAGTGCTGCAGTAAAAGCAGCATGTTGGTGGGCAAATGTCACACAAGAATTTGGAATTCCCTACAATCCCCAAAGTCAAGGAGTAGTGGAATCTATAAATAAAGAATTAAAGAAAATTATAGGGCAGGTCAGGGATCAAGCTGAACACCTTAAGACAGCAGTACAGATGGCAGTATTCATTCACAATTTTAAAAGAAAAGGGGGGATTGGGGGGTACAGTGCAGGGGAAAGAATAATAGACATAATAGCATCAGATATACAAACTAAAGAACTACAAAAACATATTACAAAAATTCAAAATTTTCGGGTTTATTACAGGGACAGCAGAGACCCAATTTGGAAAGGACCAGCAAAACTACTCTGGAAAGGTGAAGGGGCAGTAGTAATACAGGACAATAGTGATATAAAGGTAGTACCAAGAAGAAAAGCAAAGATCCTTGGAGATTATGGAAAACAGATGGCAGGTGATGATTGTGTGGCAGGTAGACAGGATGAGGAT</w:t>
      </w:r>
    </w:p>
    <w:p>
      <w:pPr>
        <w:pStyle w:val="PlainText"/>
        <w:rPr/>
      </w:pPr>
      <w:r>
        <w:rPr/>
        <w:t>&gt;AF042100</w:t>
      </w:r>
    </w:p>
    <w:p>
      <w:pPr>
        <w:pStyle w:val="PlainText"/>
        <w:rPr/>
      </w:pPr>
      <w:r>
        <w:rPr/>
        <w:t>TTTTTAGATGGGATAGATAAGGCCCAAGAGGAGCATGAGAAATATCACAGTAATTGGAGAGCAATGGCTAGTGATTTTAACCTGCCACCTGTAGTAGCAAAAGAAATAGTAGCCAGCTGTGATAAATGTCAGCTAAAAGGAGAAGCCATGCATGGACAAGTAGACTGTAGTCCAGGAATATGGCAACTAGATTGTACACATTTAGAAGGAAAAGTTATCCTGGTAGCAGTTCATGTAGCCAGTGGATATATAGAAGCAGAAGTTATTCCAGCAGAGACAGGGCAGGAAACAGCATACTTTCTCTTAAAATTAGCAGGAAGATGGCCAGTAAAAGCAATACATACAGACAATGGCAGCAATTTCACCAGTACTACGGTTAAGGCCGCCTGCTGGTGGGCGGGGATCAAGCAGGAATTTGGCATTCCCTACAATCCCCAAAGTCAAGGAGTAGTAGAATCTATGAATAAAGAATTAAAGAAAATTATAGGACAGGTAAGAGATCAGGCTGAACATCTTAAGACAGCAGTACAAATGGCAGTATTCATCCACAATTTTAAAAGAAAAGGGGGGATTGGGGATTACTGTGCAGGGGAAAGAATAGTAGACATAATAGCAACAGACATACAAACTAAAGAATTACAGAAACAAATTACAAAAATTCAAAATTTTCGGGTTTATTACAGGGACAGCAGAGATCCACTTTGGAAAGGACCAGCAAAGCTCCTCTGGAAAGGTGAAGGGGCAGTAGTAATACAAGATAATAGTGACATAAAAGTAGTGCCAAGAAGAAAAGCAAAGATCATTAGGGATTATGGAAAACAGATGGCAGGTGATGATTGTGTGGCAGGTAGACAGGATGAGGAT</w:t>
      </w:r>
    </w:p>
    <w:p>
      <w:pPr>
        <w:pStyle w:val="PlainText"/>
        <w:rPr/>
      </w:pPr>
      <w:r>
        <w:rPr/>
        <w:t>&gt;AF042101</w:t>
      </w:r>
    </w:p>
    <w:p>
      <w:pPr>
        <w:pStyle w:val="PlainText"/>
        <w:rPr/>
      </w:pPr>
      <w:r>
        <w:rPr/>
        <w:t>TTTTTAGATGGAATAGATAAGGCCCAAGAAGAACATGAGAAATATCACAATAATTGGAGAGCAATGGCTAGTGATTTTAACATACCACCTGTAGTAGCAAAAGAAATAGTAGCCTGCTGTGATAAATGTCAGCTAAAAGGAGAAGCCATGCATGGACAAGTAGACTGTAGTCCAGGAATATGGCAACTAGATTGTACACATTTAGAAGGAAAAGTTATCCTGGTAGCAGTTCATGTAGCCAGTGGATATATAGAAGCAGAAGTTATTCCAGCAGAGACAGGGCAGGAAACAGCATACTTTCTCTTAAAATTAGCAGGAAGATGGCCAGTAAAAACAATACATACAGACAATGGCCCCAATTTCACCAGTAATACAGTTAAGGCCGCCTGTTGGTGGGCGGGGATCAAGCAGGAATTTGGCATTCCCTACAATCCCCAAAGTCAAGGAGTAGTAGAATCTATAAATAAAGAATTAAAGAAAATTATAGGACAGGTAAGAGATCAGGCTGAACATCTTAAGACAGCAGTACAAATGGCAGTATTCATCCACAATTTTAAAAGAAAAGGGGGGATTGGGGGGTACAGTGCAGGGGAAAGAATAATAGACATAATAGCAACAGACATACAAACTAAAGAATTACAAAAACAAATTACAAAAATTCAAAATTTTCGGGTTTATTACAGGGACAGCAGAGATCCACTTTGGAAAGGACCAGCAAAGCTT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AF042103</w:t>
      </w:r>
    </w:p>
    <w:p>
      <w:pPr>
        <w:pStyle w:val="PlainText"/>
        <w:rPr/>
      </w:pPr>
      <w:r>
        <w:rPr/>
        <w:t>TTTTTAGATGGAATAGATAAGGCACAAGAAGAACATGAGAAATATCACAGTAATTGGAGAGCCATGGCTAGTGATTTTAACCTGCCACCGGTAGTAGCAAAAGAAATAGTAGCCAGCTGTGATAAATGTCAGCTAAAAGGAGAAGCCACGCATGGACAAGTAGACTGTAGTCCAGGAATATGGCAACTAGATTGTACACATCTAGAAGGAAAAGTTATCCTGGTAGCAGTTCATGTAGCCAGTGGATATATAGAGGCAGAAGTTATTCCAGCAGAGACAGGGCAAGATACAGCATACTTTCTCTTAAAATTAGCAGGAAGATGGCCAGTAAAAACAATACATACAGACAATGGCAGCAATTTCATCAGTACTACAGTTAAGGCCGCCTGTTGGTGGGCGGGGATCAAGCAGGAATTTGGCATTCCCTACAATCCCCAAAGCCAAGGAGTTGTAGAATCTATGAATAAAGAATTAAAGAAAATTATAGGACAGGTAAGAGATCAGGCTGAACATCTTAAGACAGCCGTACAAATGGCAGTATTCATCCACAATTATAAAAGAAAAGGGGGGATTGGGGGGTACAGTGCAGGGGAAAGAATAGTAGACATAATAGCAACAGACATGCAAACTAAAGAATTACAAAAACAAATTACAAGAATTCAACATTTTCGGGTTTATTACAGGGACAGCAGAGATCCACTTTGGAAAGGACCAGCAAAGCTTCTCTGGAAAGGTGAAGGGGCAGTAGTAATACAAGATAATAGTGACATAAAAGTAGTGCCAAGAAGAAAAGTAAAGATCATTAGGGATTATGGAAAACAGATGGCGGGTGATGATTGTGTGGCAAGTAGACAGGATGAGGAT</w:t>
      </w:r>
    </w:p>
    <w:p>
      <w:pPr>
        <w:pStyle w:val="PlainText"/>
        <w:rPr/>
      </w:pPr>
      <w:r>
        <w:rPr/>
        <w:t>&gt;AF042105</w:t>
      </w:r>
    </w:p>
    <w:p>
      <w:pPr>
        <w:pStyle w:val="PlainText"/>
        <w:rPr/>
      </w:pPr>
      <w:r>
        <w:rPr/>
        <w:t>TTTTTAGATGGAATAGATAAGGCACAAGAAGAACATGAGAAATATCACAGTAATTGGAGAGCAATGGCTAGTGATTTTAATCTGCCACCAGTAGTAGCAAAAGAAATAGTAGCCAGCTGTGATAAATGTCAGCTAAAAGGAGAAGCCATGCATGGACAAGTAGACTGTAGTCCAGGAATATGGCAACTAGATTGTACACATCTAGAAGAAAAAGTTATCCTGGTAGCAGTTCATGTAGCCAGTGGATATATAGAGGCAGAAGTCATTCCAGCAGACACAGCACAGGATACAGCATACTTTCTCTTAAGATTAGCAGGGAGATGGCCAGTAAAAACAATACATACAGACAATGGCAGCAATTTCATCAGTGCTACGGTTAAGGCCGCCTGTTGGTGGGCGGGGATCAAGCAAGAATTTGGCATACCCTACAATCCCCAAAGCCAAGGAGTAGTGGAATCTATGAATAGAGAATTAAAGAAAATTATAGGACAGGTAAGAGATCAGGCTGAACATCTTAAGACAGCAGTACAAATGGCAGTATTCATCCACAATTTTAAAAGAAAAGGGGGGATTGGGGGATACAGTGCAGGGGAAAGAATAGTAGACATAATAGCAACAGACATACAAACTAAAGAATTACAAAAACAAATTACAAAAATTCAAAATTTTCGGGTTTATTACAGGGACAGCAGAGACCCACTTTGGAAAGGACCAGCAAAGCTTCTCTGGAAAGGTGAAGGGGCAGTAGTAATACAAGATAATAGTGACATAAAAGTAGTGCCAAGAAGAAAAGTAAAGATCATCAGGGATTATGGAAAACAGATGGCAGGTGATGATTGTGTGGCAAGTAGACAGGATGAGGAT</w:t>
      </w:r>
    </w:p>
    <w:p>
      <w:pPr>
        <w:pStyle w:val="PlainText"/>
        <w:rPr/>
      </w:pPr>
      <w:r>
        <w:rPr/>
        <w:t>&gt;AJ006287</w:t>
      </w:r>
    </w:p>
    <w:p>
      <w:pPr>
        <w:pStyle w:val="PlainText"/>
        <w:rPr/>
      </w:pPr>
      <w:r>
        <w:rPr/>
        <w:t>TTTTTAGATGGAATAGATAAAGCCCAAGAAGAACATGAAAAATATCACAGTAATTGGAGGGCAATGGCTAGTGATTTTAACCTGCCACCTGTGGTAGCAAAAGAGATAGTAGCCAGCTGTGATAAATGTCAGCTAAAAGGAGAAGCCATGCATGGACAAGTAGACTGTAGTCCAGGAATATGGCAACTAGATTGTACACATTTAGAAGGAAAAATTATCCTGGTAGCAGTTCATGTAGCCAGTGGATATATAGAAGCAGAAGTTATTCCAGCAGAAACAGGGCAGGAAACAGCATACTTTCTCTTAAAATTAGCAGGAAGATGGCCAGTAAAAACAGTACATACAGACAATGGCAGCAATTTCACCAGTACTACAGTTAAGGCCGCCTGTTGGTGGGCAGGAATCAAGCAGGAATTTGGCATTCCCTACAATCCCCAAAGTCAAGGAGTAGTAGAATCTATAAATAAAGAATTAAAGAAAGTTATAGGACAGATAAGAGATCAGGCTGAACATCTTAAGACAGCAGTACAAATGGCAGTATTCATCCACAATTTTAAAAGAAAAGGGGGGATTGGGGGGTACAGTGCAGGGGAAAGAATAGTAGACATAATAGCAACAGACATACAAACTAAAGAACTACAAAAACAAATTACAAAAATTCAAAATTTTCGGGTTTATTACAGGGACAGCAGAGATCCACTTTGGAAAGGACCAGCAAAGCTT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AF005495</w:t>
      </w:r>
    </w:p>
    <w:p>
      <w:pPr>
        <w:pStyle w:val="PlainText"/>
        <w:rPr/>
      </w:pPr>
      <w:r>
        <w:rPr/>
        <w:t>TTTTTAGATGGAATAGATAAGGCCCAAGAAGAACATGAGAAATATCACAATAATTGGAGAGCAATGGCTAGTGACTTTAACATACCACCTGTAGTAGCAAAAGAAATAGTAGCCAGCTGTGATAAATGTCAGCTAAAAGGAGAAGCCATGCATGGACAAGTAGACTGTAGTCCAGGAATATGGCAGCTAGATTGTACACACTTAGAAGGAAAAGTTATCCTGGTAGCAGTGCATGTAGCCGGTGGATATATAGAAGCAGAAGTTATTCCAGCAGAGACAGGGCAAGAAACAGCATACTTTCTCTTAAAATTAGCAGGAAGATGGCCAGTAAAAACAATACACACAGACAATGGCAGCAATTTCACCAGTACTACAGTCAAGGCCGCCTGTTGGTGGGCGGGGATCAAGCAGGAATTTGGCATTCCCTACAATCCCCAAAGTCAAGGAGTAATAGAATCTATGAATAAAGAATTAAAGAAAATTATAGGACAGGTAAGGGATCAGGCTGAACATCTTAAGACAGCAGTACAAACGGCAGTATTCATCCACAATTTTAAAAGAAAAGGGGGGATTGGGGGGTACAGTGCAGGGGAAAGAATAGTAGACATAATAGCAACAGACATACAGACTAAAGAATTACAAAAACAAATTACAAAAATTCAAAATTTTCGGGTTTATTACAGAGACAGCAGAGATCCACTTTGGAAAGGACCAGCAAAGCTTCTCTGGAAAGGTGAAGGGGCAGTAGTAATACAAGATAATAGTGACATAAAAGTAGTGCCAAGAAGAAAAGTAAAGATCATTAGGGATTATGGAAAACAGATGGCAGGTGGTGATTGTGTGGCAGGTAGACAGGATGAGGAT</w:t>
      </w:r>
    </w:p>
    <w:p>
      <w:pPr>
        <w:pStyle w:val="PlainText"/>
        <w:rPr/>
      </w:pPr>
      <w:r>
        <w:rPr/>
        <w:t>&gt;AF067154</w:t>
      </w:r>
    </w:p>
    <w:p>
      <w:pPr>
        <w:pStyle w:val="PlainText"/>
        <w:rPr/>
      </w:pPr>
      <w:r>
        <w:rPr/>
        <w:t>TTTCTAGATGGAATAGATAAGGCTCAAGAAGAGCATGAAAAGTATCACAGCAATTGGAGAGCAATGGCTAGTGACTTTAATCTGCCACCCATAGTAGCAAAAGAAATAGTAGCTAGCTGTGGTCAATGTCAGCAAAAAGGGGAAGCCATGCATGGACAAGTAGACTGTAGTCCAGGGATATGGCAATTAGATTGTACACATCTAGAAGGAAAAATCATCCTGGTAGCAGTCCATGTAGCCAGTGGTTACATAGAAGCAGAGGTTATCCCAGCAGAAACAGGACAAGAAACAGCATACTATATACTAAAATTAGCAGGAAGATGGCCAGTCAAAGTAATACATACAGACAATGGTAGTAATTTCACCAGTGCTGCAGTTAAAGCAGCCTGTTGGTGGGCAGGTATCCAACAGGAATTTGGAATTCCCTACAATCCCCAAAGTCAGGGAGTAGTAGAATCCATGAATAAGGAATTAAAGAAAATTATAGGGCAGGTAAGAGATCAAGCTGAGCACCTTAAGACAGCAGTACAAGTGGCAGTATTCATTCACAATTTTAAAAGAAGAGGGGGGATTGGGGGGTACAGTGCAGGGGAAAGAATAATAGACATAATAGCAACAGACATACAAACTAAAGAATTACAAAAACAAATTATAAAAATTCACAATTTTCGGGTTTATTACAGAGACAGCAGAGACCCTATTTGGAAAGGACCAGCCAAACTACTCTGGAAAGGTGAAGGGGCAGTAGTAATACAAGATAATAGTGACATAAAGGTAGTACCAAGGAGGAAAGCAAAAATCATTAGGGACTATGGAAAACAGATGGCAGGTGCTGATTGTGTGGCAGGTAGACAGGATGAAGAT</w:t>
      </w:r>
    </w:p>
    <w:p>
      <w:pPr>
        <w:pStyle w:val="PlainText"/>
        <w:rPr/>
      </w:pPr>
      <w:r>
        <w:rPr/>
        <w:t>&gt;AF067155</w:t>
      </w:r>
    </w:p>
    <w:p>
      <w:pPr>
        <w:pStyle w:val="PlainText"/>
        <w:rPr/>
      </w:pPr>
      <w:r>
        <w:rPr/>
        <w:t>TTTCTAGATGGAATAGATAAAGCTCAAGAAGAGCATGAAAGGTATCACAGCAATTGGAGAGCGATGGCTAGTGACTTTAATCTGCCACCCGTAGTAGCAAAAGAAATAGTAGCTAGCTGTGATCAATGTCAGTTAAAAGGGGAAGCCACGCATGGACAAGTAGACTGTAGTCCAGGGATATGGCAATTAGATTGCACACATTTAGAAGGAAAAATCATCCTGGTAGCAGTCCATGTAGCCAGTGGCTACATGGAAGCAGAGGTTATCCCAGCAGAAACAGGACAAGAAACAGCATACTTTATACTAAAATTAGCAGGAAGATGGCCAGTCAAAGTAATACATACAGACAATGGTAGTAATTTCACAAGTGCTGCAGTTAAGGCAGCCTGTTGGTGGGCAGGTATCCAACAGGAATTTGGAATTCCCTACAATCCCCAAAGTCAGGGAGTAGTAGAATCCATGAATAAAGAATTAAAGAAAATTATAGGGCAAGTAAGAGATCAAGCTGAGCACCTTAAGACAGCAGTACAAATGGCAGTATTCATTCACAATTTTAAAAGAAAAGGGGGGATTGGGGGGTACAGTGCAGGGGAAAGAATAATAGACATAATAGCAACAGACATACAAACTAAAGAATTACAAAAACAAATTACAAAAGTTCAAAATTTTCGGGTTTATTACAGAGACAGCAGAGACCCCATTTGGAAAGGACCAGCCAAACTACTCTGGAAAGGTGAAGGGGCAGTAGTAATACAAGATAATAGTGACATAAAGGTGGTACCGAGGAGGAAAGCAAAAATCATTAAGGACTATGGAAAACAGATGGCAGGTGCTGATTGTGTGGCAGGTAGACAGGATGAAGAT</w:t>
      </w:r>
    </w:p>
    <w:p>
      <w:pPr>
        <w:pStyle w:val="PlainText"/>
        <w:rPr/>
      </w:pPr>
      <w:r>
        <w:rPr/>
        <w:t>&gt;AF067156</w:t>
      </w:r>
    </w:p>
    <w:p>
      <w:pPr>
        <w:pStyle w:val="PlainText"/>
        <w:rPr/>
      </w:pPr>
      <w:r>
        <w:rPr/>
        <w:t>TTTCTAGATGGAATAGATAAGGCTCAAGAAGAGCATGAAAGGTATCACAGCAATTGGAGAGCAATGGCTAGTGACTTTAATCTGCCACCCATAATAGCAAAAGAAATAGTAGCTAGCTGTAATCAATGTCAGCTAAAAGGGGAAGCCATGCATGGACAAGTAGACTGTAGTCCAGGGATATGGCAATTAGATTGTACACATTTAGAAGGAAAAATCATCCTGGTAGCAGTCCATGTAGCCAGTGGCTACATAGAAGCAGAGGTTATCCCAGCAGAAACAGGACAAGAAACAGCATACTATATACTAAAATTAGCAGGAAGATGGCCAGTCAAAGTAATACATACAGACAATGGTAGTAATTTCACCAGTGCTGCAGTTAAGGCAGCCTGTTGGTGGGCAGGTATCCAACAGGAATTTGGAATTCCCTACAATCCCCAAAGTCAGGGAGTAGTAGAATCCATGAATAAGGAATTAAAGAAAATTATAGGGCAGGTAAGAGATCAAGCTGAGCACCTTAAGACAGCAGTACAAATGGCAGTATTCATTCACAATTTTAAAAGAAAAGGGGGGATTGGGGGGTACAGTGCGGGGGAAAGAATAATAGACATAATAGCAACAGACATACAAACTAAAGAATTACAAAAACAAATTATAAAAATTCAAAATTTTCGGGTTTATTACAGAGACAGCAGAGACCCTATTTGGAAAGGACCAGCCAAACTACTCTGGAAAGGTGAAGGGGCAGTAGTAATACAAGATAATAGTGACATAAAGGTAGTACCAAGGAGGAAAGCAAAAATCATTAAGGACTATGGAAAACAGATGGCAGGCGCTGATTGTGTGGCAGGTAGACAGGATGAAGAT</w:t>
      </w:r>
    </w:p>
    <w:p>
      <w:pPr>
        <w:pStyle w:val="PlainText"/>
        <w:rPr/>
      </w:pPr>
      <w:r>
        <w:rPr/>
        <w:t>&gt;AF067157</w:t>
      </w:r>
    </w:p>
    <w:p>
      <w:pPr>
        <w:pStyle w:val="PlainText"/>
        <w:rPr/>
      </w:pPr>
      <w:r>
        <w:rPr/>
        <w:t>TTTCTAGATGGAATAGATAAAGCTCAAGAAGAGCATGAAAAGTATCACAGTAATTGGAGAGCAATGGCTAGTGACTTTAATCTGCCACCCGTAGTAGCAAAAGAAATAGTAGCTAGCTGTGATCAATGTCAGTTAAAAGGGGAAGCCATGCATGGACAAGTAGACTGTAGTCCAGGAATATGGCAATTAGATTGTACACATTTAGAAGGAAAAATCATCCTGGTAGCAGTCCATGTAGCTAGTGGCTACATAGAAGCAGAGGTTATCCCAGCAGAAACAGGACAAGAAACAGCATACTTTATACTAAAATTAGCAGGAAGATGGCCAGTCAAAGTAATACATACAGACAATGGTAGTAATTTCACCAGTGCTGCAGTTAAGGCAGCCTGTTGGTGGGCAAGTATCCAACAGGAATTTGGAATTCCCTACAATCCCCAAAGTCAGGGAGTAGTAGAAGCCATGAATAAAGAATTAAAGAAAATTATAGGGCAGGTAAGAGATCAAGCTGAGCACCTTAAGACAGCAGTACAAATGGCAGTATTCATTCACAATTTTAAAAGAAAAGGGGGGATTGGGGGGTACAGTGCAGGGGAAAGAATAATAGACATAATAGCAACAGACATACAAACTAAAGAATTACAAAAACAAATTACAAAAATTCAAAATTTTCGGGTTTATTACAGAGACAGCAGAGACCCCATTTGGAAAGGACCAGCCAAACTACTCTGGAAAGGTGAAGGGGCAGTAGTACTACAAGATAATAGTGACATAAAGGTAGTACCAAGGAGGAAAGCAAAAATCATTAAGGACTATGGAAAACAGATGGCAGGTGCTGATTGTGTGGCAGGTAGACAGGATGAAGAT</w:t>
      </w:r>
    </w:p>
    <w:p>
      <w:pPr>
        <w:pStyle w:val="PlainText"/>
        <w:rPr/>
      </w:pPr>
      <w:r>
        <w:rPr/>
        <w:t>&gt;AF067158</w:t>
      </w:r>
    </w:p>
    <w:p>
      <w:pPr>
        <w:pStyle w:val="PlainText"/>
        <w:rPr/>
      </w:pPr>
      <w:r>
        <w:rPr/>
        <w:t>TTTCTAGATGGAATAGATAAAGCTCAAGAAGAGCATGAAAAGTATCACAGCAATTGGAGAGCAATGGCTAGTGACTTTAATCTGCCACCCGTAGTAGCAAAAGAAATAGTAGCCAGCTGTGATCAATGTCAGCTAAAAGGGGAAGCCATGCATGGACAAGTAGACTGTAGTCCAGGGATATGGCAATTAGATTGTACACATTTAGAAGGAAAAATCATCCTGGTAGCAGTCCATGTAGCCAGTGGCTACATAGAAGCAGAGGTTATCCCAGCAGAAACAGGACAAGAAACAGCATACTTTATACTAAAATTAGCAGGAAGATGGCCAGTCAAAGTAATACATACAGACAATGGTAGTAATTTCACCAGTGCTGCAGTTAAGGCAGCCTGTTGGTGGGCAGGTATCCAACAGGAATTTGGAATTCCCTACAATCCCCAAAGTCAGGGAGTAGTAGAATCCATGAATAAAGAATTAAAGAAAATTATAAGGCAGGTAAGAGATCAAGCTGAGCACCTTAAGACAGCAGTACAAATGGCAGTATTTATTCACAATTTTAAAAGAAAAGGGGGGATTGGGGGGTACAGTGCAGGGGAAAGAATAATAGACATAATAGCAACAGACATACAAACTAAAGAATTACAAAAACAAATTACAAAAATTCAAAATTTTCGGGTTTATTACAGAGACAGCAGAGACCCCATTTGGAAAGGACCAGCCAAACTACTCTGGAAAGGTGAAGGGGCAGTAGTAATACAAGATAATAGTGACATAAAGGTAGTACCAAGGAGGAAAGCAAAAATCATTAAGGACTATGGAAAACAGATGGCAGGTGCTGATTGTGTGGCAGGTAGACAGGATGAAGAT</w:t>
      </w:r>
    </w:p>
    <w:p>
      <w:pPr>
        <w:pStyle w:val="PlainText"/>
        <w:rPr/>
      </w:pPr>
      <w:r>
        <w:rPr/>
        <w:t>&gt;AF067159</w:t>
      </w:r>
    </w:p>
    <w:p>
      <w:pPr>
        <w:pStyle w:val="PlainText"/>
        <w:rPr/>
      </w:pPr>
      <w:r>
        <w:rPr/>
        <w:t>TTCCTAGATGGAATAGATAAAGCTCAAGAAGAGCATGAAAAGTATCACAGCAATTGGAGAGCAATGGCTAGTGACTTTAATCTGCCACCCGTAGTAGCAAAAGAAATAGTAGCTAGCTGTGATCAATGTCAGCTAAAAGGGGAAGCCATGCATGGACAAGTAGATTGTAGTCCAGGGATATGGCAATTAGATTGTACACATTTAGAAGGAAAAATCATCCTAGTAGCAGTCCATGTAGCCAGTGGCTACATGGAAGCAGAGGTTATCCCAGCAGAAACAGGACAAGAAACAGCATACTTTATACTAAAATTAGCAGGAAGATGGCCAGTCAAAGTAATACATACAGACAATGGTAGTAATTTCACCAGTGCTGCAGTTAAGGCAGCCTGTTGGTGGGCAGGTATCCAACAGGAATTTGGAATTCCCTACAATCCCCAGAGTCAGGGAGTAGTAGAAGCCATGAATAAAGAATTAAAGAAAATTATAGGGCAGGTAAGAGATCAAGCTGAGCACCTTAAGACAGCAGTACAAATGGCAGTATTCATTCACAATTTTAAAAGAAAAGGGGGGATTGGGGGGTACAGTGCAGGGGAAAGAATAATAGACATAATATCAACAGACATACAAACTAGAGAATTACAAAAACAAATTATAAAAATTCAAAATTTTCGGGTTTATTACAGAGACAGCAGAGACCCCATTTGGAAAGGACCAGCCAAACTACTCTGGAAAGGTGAAGGGGCAGTAGTAATACAAGATAATAGTGACATAAAGGTAGTACCAAGGAGGAAAGCAAAAATCATTAAGGACTATGGAAAACAGATGGCAGGTGCTGATTGTGTGGCAGGTAGACAGGATGAAGAT</w:t>
      </w:r>
    </w:p>
    <w:p>
      <w:pPr>
        <w:pStyle w:val="PlainText"/>
        <w:rPr/>
      </w:pPr>
      <w:r>
        <w:rPr/>
        <w:t>&gt;AJ006022</w:t>
      </w:r>
    </w:p>
    <w:p>
      <w:pPr>
        <w:pStyle w:val="PlainText"/>
        <w:rPr/>
      </w:pPr>
      <w:r>
        <w:rPr/>
        <w:t>TTCCTAGATGGTATAGAAAAAGCCCAAGAAGATCATGACAGATATCACAGCAATTGGAAAGCAATGGCCAGTGATTTTAACTTACCCCCCATAGTGGCAAAAGAAATAGTAGCCAGCTGTGACAAATGCCAGCTAAAAGGGGAAGCCATGCATGGACAGGTCAATTGTAGTCCAGGAGTGTGGCAATTAGATTGTACACACTTAGAGGGAAAAATCATCCTTGTGGCGGTCCATGTGGCCAGTGGCTACTTAGAAGCAGAAGTTATTCCTGCAGAGACAGGACAGGAAACAGCATATTTTATTTTAAAGTTAGCTGGAAGATGGCCAGTAAAAGTTATACACACTGATAATGGATCCAATTTCACTAGTGCCACTGTAAAAGCAGCCTGTTGGTGGGCAAATATCAAACAGGAATTTGGGATACCCTACAATCCTCAAAGTCAGGGAGCAGTAGAGTCCATGAATAAAGAATTAAAGAAAATTATAGGACAAATCAGAGATCAAGCAGAACATCTAAAGACAGCAGTGCAAATGGCGGTTTTCATTCACAATTTTAAAAGAAAAGGGGGGATTGGGGGGTACACTGCAGGGGAAAGAATAATAGACATAATAGCAACAGACATACAGACAACAAATTTACAAACACAAATTTTAAAAGTTCAAAATTTTCGGGTTTATTACAGAGACAGCAGAGATCCCATTTGGAAAGGACCAGCCAAACTTCTGTGGAAAGGAGAAGGGGCAGTGGTAATTCAAGATAACGGGGATATAAAAGTAGTCCCACGTAGGAAAGCAAAAATAATTAGGGATTATGGAAAACAGATGGCAGGTGATGGTTGTGTGGCAAGTGGACAGGATGAAAAT</w:t>
      </w:r>
    </w:p>
    <w:p>
      <w:pPr>
        <w:pStyle w:val="PlainText"/>
        <w:rPr/>
      </w:pPr>
      <w:r>
        <w:rPr/>
        <w:t>&gt;AF061642</w:t>
      </w:r>
    </w:p>
    <w:p>
      <w:pPr>
        <w:pStyle w:val="PlainText"/>
        <w:rPr/>
      </w:pPr>
      <w:r>
        <w:rPr/>
        <w:t>TTTCTAGATGGCATAGATAAAGCCCAAGAAGAGCATGAGAGATATCACAACAACTGGAGAGCAATGGCCAGTGATTTTAATTTGCCACCTATAGTAGCAAAAGAAATAGTGGCCAGCTGTGATAAATGTCAGCTAAAAGGGGAAGCCATGCATGGACAAGTAGACTGTAGTCCAGGAATATGGCAATTAGATTGTACACATTTAGAAGGAAAAATTATCATAGTAGCAGTTCATGTAGCCAGTGGCTATATAGAAGCAGAAGTTATTCCAGCAGAAACAGGACAGGAAACAGCATACTTTATATTAAAATTAGCAGGAAGGTGGCCAGTAACAGTAATACATACAGATAATGGCAGCAATTTCACCAGTGCTGCAGTAAAGGCAGCATGTTGGTGGGCAAATATCACACAGGAATTTGGAATTCCCTACAATCCCCAAAGCCAAGGAGTAGTAGAATCTATGAATAAGGAATTAAAGAAAATCATCGGGCAGGTCAGGGATCAAGCTGAACATCTTAAGACAGCAGTACAGATGGCAGTATTCATTCACAATTTTAAAAGAAAAGGGGGGATTGGGGGGTACAGTGCAGGAGAAAGAATAATAGACATAATAGCATCAGATATACAAACTAAAGAACTACAAAAACAAATTACAAAAATTCAAAATTTTCGGGTTTATTACAGGGACAGCAGAGACCCAGTTTGGAAAGGACCAGCCAAACTACTCTGGAAAGGTGAAGGGGCAGTAGTAATACAAGACAATAACGAAATAAAGGTAGTACCAAGAAGAAAAGCAAAGATCATTAGGGATTATGGAAAACAGATGGCAGGTGATGATTGTGTGGCAGGTAGACAGGATGAGGAT</w:t>
      </w:r>
    </w:p>
    <w:p>
      <w:pPr>
        <w:pStyle w:val="PlainText"/>
        <w:rPr/>
      </w:pPr>
      <w:r>
        <w:rPr/>
        <w:t>&gt;AF061640</w:t>
      </w:r>
    </w:p>
    <w:p>
      <w:pPr>
        <w:pStyle w:val="PlainText"/>
        <w:rPr/>
      </w:pPr>
      <w:r>
        <w:rPr/>
        <w:t>TTTTTAGATGGCATAGATAAAGCCCAAGAAGATCATGAAAAATATCACAGCAATTGGAGAGCAATGGCTAGTGATTTTAATCTGCCACATATAGTAGCAAAAGAAATAGTGGCCAGCTGTCATAAATGTCAGCTAAAAGGGGAAGCCATGCATGGTCAAGTAGACTGTAGTCCAGGAATATGGCAATTAGATTGTACACATTTAGAAGGAAAAATTATCCTGGTAGCAGTACATGTAGCCAGTGGGTATATAGAAGCAGAAGTTATCCCAGCAGAAACAGGACAGGAAACAGCATACTTCATACTAAAATTAGCAGGAAGGTGGCCAGTGAAAGTAATACATACAGACAATGGCAGCAATTTCACCAGTGCTGCAGTAAAGGCAGCGTGTTGGTGGGCAGATATTACACAAGAATTTGGAATTCCCTACAATCCCCAAAGCCAAGGAGTAGTAGAATCTATGAATAAAGAATTAAAGAAAATCATCGGGCAGGTCAGGGATCAAGCTGAACACCTTAAGACAGCAGTACAAATGGCAGTATTCATTCACAATTTTAAAAGAAAAGGGGGGATTGGGGGGTACAGTGCAGGGGAAAGAATAATAGACATAATAGCATCAGATATACAAACTAAAGAACTACAAACCCAAATTACAAAACTTCAAAATTTTCGGGTTTATTTCAGGGACAGCAGAGACCCAGTTTGGAAAGGACCAGCAAAACTGCTCTGGAAAGGTGAAGGGGCAGTAGTAATACAAGACAATAACGAAATAAAGGTAGTACCAAGAAGAAAAGCAAAAATTATTAGGGATTATGGAAAACAGATGGCAGGTGATGATTGTGTGGCAGGTAGACAGGATGAGGAT</w:t>
      </w:r>
    </w:p>
    <w:p>
      <w:pPr>
        <w:pStyle w:val="PlainText"/>
        <w:rPr/>
      </w:pPr>
      <w:r>
        <w:rPr/>
        <w:t>&gt;AF061641</w:t>
      </w:r>
    </w:p>
    <w:p>
      <w:pPr>
        <w:pStyle w:val="PlainText"/>
        <w:rPr/>
      </w:pPr>
      <w:r>
        <w:rPr/>
        <w:t>TTTTTAGATGGCATAGATAAAGCCCAAGAAGATCATGAAAAATATCACAGCAATTGGAGAGCAATGGCTAGTGATTTTAATCTGCCACATATAGTAGCAAAAGAAATAGTGGCCAGCTGTCATAAATGTCAGCTAAAAGGGGAAGCCATGCATGGTCAAGTAGACTGTAGTCCAGGAATATGGCAATTAGATTGTACACATTTAGAAGGAAAAATTATCCTGGTAGCAGTACATGTAGCCAGTGGGTATATAGAAGCAGAAGTTATCCCAGCAGAAACAGGACAGGAAACAGCATACTTCATACTAAAATTAGCAGGAAGGTGGCCAGTGAAAGTAATACATACAGACAATGGCAGCAATTTCACCAGTGCTGCAGTAAAGGCAGCGTGTCGGTGGGCAGATATTACACAAGAATTTGGAATTCCCTACAATCCCCAAAGCCAAGGAGTAGTGGAATCTATGAATAAAGAATTAAAGAAAATCATCGGGCAGGTCAGGGATCAAGCTGAACACCTTAAGACAGCAGTACAAATGGCAGTATTCATTCACAATTTTAAAAGAAAAGGGGGGATTGGGGGGTACAGTTCAGGGGAGAGGATAATAGACATAATAGCATCAGATATACAAACTAAAGAACTACAAAAACAAATTACMCAAATTCAAAATTTTCGGGTTTATTTCAGGGACAGCAGAGACCCAGTTTGGAAAGGACCAGCAAAACTGCTCTGGAAAGGTGAAGGGGCAGTAGTAATACAAGACAATAACGAAATAAAGGTAGTACCAAGGAGAAAAGCAAAAATTATTAGGGATTATGGAAAACAGATGGCAGGTGATGATTGTGTGGCAGGTAGACAGGATGAGGAT</w:t>
      </w:r>
    </w:p>
    <w:p>
      <w:pPr>
        <w:pStyle w:val="PlainText"/>
        <w:rPr/>
      </w:pPr>
      <w:r>
        <w:rPr/>
        <w:t>&gt;AF063223</w:t>
      </w:r>
    </w:p>
    <w:p>
      <w:pPr>
        <w:pStyle w:val="PlainText"/>
        <w:rPr/>
      </w:pPr>
      <w:r>
        <w:rPr/>
        <w:t>TTTTTAGATGGCATAGATAAAGCCCAAGAAGAGCATGGAAGATATCACAGCAATTGGAGAGCAATGGCTAGTGATTTTAATCTGCCACCTATAATAGCAAAAGAAATAGTGGCCTGCTGTGATCAATGTCAGCTGAAAGGGGAAGCCATGCATGGACAAGTAGACTGTGGTCCAGGAATATGGCAATTAGATTGTACACATTTAGAAGGAAAAATTATCCTGGTAGCAGTCCATGTAGCCAGTGGTTATATAGAAGCAGAAGTTATCCCAGCAGAAACAGGACAGGAGACAGCATACTTTATACTAAAATTAGCAGGAAGATGGCCAGTGAAAGTAATACACACAGACAATGGCAGCAATTTTACCAGTGCTGCAGTAAAGGCAGCATGTTGGTGGGCAAATGTCACACAGGAATTTGGAATTCCCTACAATCCCCAAAGCCAAGGAGTAGTGGAAGCTATGAATAAAGAATTAAAGAAAATCATAGGGCAGGTCAGGGATCAAGCTGAACACCTTAAGACAGCAGTACAGATGGCAGTATTCATTCACAATTTTAAAAGAAAAGGGGGGATTGGGGGGTACAGTGCAGGGGAAAGAATAATAGACATAATAGCATCAGATATACAAACTAAAGAACTACAAAAACAGATTACAAAAATTCAAAATTTTCGGGTCTATTACAGGGACAGCAGAGACCCCATTTGGAAAGGACCAGCAAAACTACTCTGGAAAGGTGAAGGGGCAGTAGTAATACAGGACAAGAGTGATATAAAGGTAGTACCAAGAAGAAAAGCAAAAATCATTAAAGATTATGGAAAACAGATGGCAGGTGATGATTGTGTGGCAGGTAGACAGGATGAGGAT</w:t>
      </w:r>
    </w:p>
    <w:p>
      <w:pPr>
        <w:pStyle w:val="PlainText"/>
        <w:rPr/>
      </w:pPr>
      <w:r>
        <w:rPr/>
        <w:t>&gt;AF063224</w:t>
      </w:r>
    </w:p>
    <w:p>
      <w:pPr>
        <w:pStyle w:val="PlainText"/>
        <w:rPr/>
      </w:pPr>
      <w:r>
        <w:rPr/>
        <w:t>TTTTTAGATGGCATAGATAAAGCTCAAGAAGAGCATGAAAGATATCACAGCAATTGGAGAGCAATGGCTAGTGATTTTAATCTGCCACCTATAGTAGCAAAAGAAATAGTGGCCTGCTGCGATAAATGTCAGCTAAAAGGGGAAGCCATGCATGGGCAAGTAGACTGTAGTCCAGGAATATGGCAATTAGATTGTACACATTTAGAAGGAAAAATTATCCTGGTAGCAGTCCATGTAGCCAGTGGCTATATAGAAGCAGAAGTTATCCCAGCAGAAACAGGACAGGAGACAGCATACTTTATACTAAAATTAGCAGGAAGATGGCCAGTGAAAGTAATACACACAGACAATGGCAGCAATTTCACCAGTGCTGCAGTAAAGGCAGCATGTTGGTGGGCAAATGTCACACAGGAATTTGGAATTCCCTACAATCCCCAAAGCCAAGGAGTAGTAGAATCTATGAATAAGGAATTAAAGAAAATCATAGGGCAGGTCAGGGATCAAGCTGAACACCTTAAGACAGCAGTACAGATGGCAGTATTCATTCACAATTTTAAAAGAAAAGGGGGGATTGGGGGGTACAGTGCAGGGGAAAGAATAATAGACATAATAGCATCAGATATACAAACTAAGGAACTACAAAAACAGATTATAAAAATTCAAAATTTTCGGGTCTATTACAGGGACAGCAGAGACCCCATTTGGAAAGGACCAGCAAAACTACTCTGGAAAGGTGAAGGGGCAGTAGTAATACAGGACAAGAGTGATATAAAGGTAGTACCAAGAAGAAAAGCAAAAATCATTAAAGATTATGGAAAACAGATGGCAGGTGATGATTGTGTGGCAGGTAGACAGGATGAGGAT</w:t>
      </w:r>
    </w:p>
    <w:p>
      <w:pPr>
        <w:pStyle w:val="PlainText"/>
        <w:rPr/>
      </w:pPr>
      <w:r>
        <w:rPr/>
        <w:t>&gt;AF049495</w:t>
      </w:r>
    </w:p>
    <w:p>
      <w:pPr>
        <w:pStyle w:val="PlainText"/>
        <w:rPr/>
      </w:pPr>
      <w:r>
        <w:rPr/>
        <w:t>TTTCTAGATGGAATAGATAAGGCCCAAGAAGAACATGAGAAATATCATAATAATTGGAGAGCAATGGCTAGTGATTTTAACCTGCCACCTGTAGTAGCAAAGGAAATAGTAGCCAGCTGTGATAAATGTCAGCTAAAAGGAGAAGCCATGCATGGACAAGTAGACTGTAGTCCAGGAATATGGCAACTAGATTGTACACATTTAGAAGGAAAAGTTATCCTAGTAGCAGTTCATGTAGCCAGTGGATATATAGAAGCAGAAGTTATTCCAGCAGAAACAGGGCAGGAAACAGCATACTTTCTCTTAAAATTAGCAGGAAGATGGCCAGTAAAAACAATACACACAGATAATGGCAGCAATTTCACCAGTGCTGCGGTTAAGGCCGCCTGTTGGTGGGCGGGAGTCAAGCAGGAATTTGGAATTCCCTACAATCCCCAAAGTCAAGGAGTAGTAGAATCTATGAATAAAGAATTAAAGAAAATTATAGGACAGGTAAGAGATCAAGCTGAACATCTTAAGACAGCAGTACAAATGGCAGTATTTGTCCACAATTTTAAAAGAAAAGGGGGGATTGGGGGGTACAGTGCAGGGGAAAGAATAATAGACATAATAGCAACAGACATACAAACTAGAGAACTACAAAAACAAATTACAAAAATTCAAAATTTTCGGGTTTATTACAGGGACAGCAGAGACCCACTTTGGAAAGGACCAGCAAAGCTC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AF049494</w:t>
      </w:r>
    </w:p>
    <w:p>
      <w:pPr>
        <w:pStyle w:val="PlainText"/>
        <w:rPr/>
      </w:pPr>
      <w:r>
        <w:rPr/>
        <w:t>TTTTTAGATGGAATAGATAAGGCCCAAGAAGAACATGAGAAATATCACAATAATTGGAGAGCAATGGCTAGTGATTTTAACCTGCCACCTGTAGTAGCAAAAGAAATAGTAGCCAGCTGTGATAAATGTCAGCTAAAAGGAGAAGCTATGCATGGACAAGTAGACTGTAGTCCAGGAATATGGCAACTAGATTGTACACATTTAGAAGGAAAAGTTATCCTGGTAGCAGTTCATGTAGCCAGTGGATATATAGAAGCAGAAGTTATTCCAGCAGAAACAGGGCAGGAAACAGCATACTTTCTCTTAAAATTAGCAGGAAGATGGCCAGTAAAAACAATACATACAGACAATGGCAGCAATTTCACCAGTGCTGCGGTTAAGGCCGCCTGTTGGTGGGCAGGAGTCAAACAAGAATTTGGAATTCCCTACAATCCCCAAAGTCAAGGAGTAGTAGAATCTATGAATAAAGAATTAAAGAAAATTATAGGACAGGTAAGAGATCAAGCTGAACATCTTAAGACAGCAGTACAAATGGCAGTATTTGTCCACAATTTTAAAAGAAAAGGGGGGATTGGGGGGTACAGTGCAGGGGAAAGAATAATAGACATAATAGCAACAGACATACAAACTAGAGAACTACAAAAACAAATTACAAAAATTCAAAATTTTCGGGTTTATTACAGGGACAGCAGAGATCCACTTTGGAAAGGACCAGCAAAGCTC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U88822</w:t>
      </w:r>
    </w:p>
    <w:p>
      <w:pPr>
        <w:pStyle w:val="PlainText"/>
        <w:rPr/>
      </w:pPr>
      <w:r>
        <w:rPr/>
        <w:t>TTTTTGGATGGAATAGATAAGGCTCAAGAGGAACATGAGAAATATCACAGCAATTGGAGAGCAATGGCTAGTGATTTTAACCTGCCACCTGTGGTAGCAAAAGAAATAGTAGCTAGCTGTGATAAATGTCAGCTAAAAGGAGAAGCAATGCATGGACAAGTAGACTGTAGTCCAGGAATATGGCAATTAGACTGTACACATTTAGAAGGAAAAGTTATCCTGGTAGCAGTTCATGTAGCCAGTGGCTATATAGAAGCAGAAGTTATTCCAGCAGAAACAGGGCAGGAAGCAGCATACTTTCTCTTAAAATTAGCAGGAAGATGGCCAGTAAAAGTAGTGCATACAGACAATGGCAGCAATTTCACCAGTGCTACAGTTAAGGCCGCCTGCTGGTGGGCAGGTATCAAGCAGGAATTTGGAATTCCCTACAATCCCCAAAGTCAAGGAGTAGTAGAATCTATGAATAAAGAATTAAAGAAAATTATAGGACAGGTAAGAGATCAAGCTGAACATCTTAAGACAGCAGTACAAATGGCAGTATTCATTCACAATTTTAAGAGAAAAGGGGGGATTGGGGGGTACAGTGCAGGGGAAAGAATAATAGACATAATAGCATCAGATATACAAACTAGAGAATTACAAAAACAAATCACAAAAATTCAAAATTTTCGGGTTTATTACAGGGACAGCAGAGATCCAATTTGGAAAGGACCAGCAAAGCTTCTCTGGAAAGGTGAAGGGGCAGTAGTAATACAAGACAATAGTGACATAAAGGTAGTACCAAGAAGAAAAGCAAAGATCATTAGGGATTATGGAAAACAGATGGCAGGTGATGATTGTGTGGCAAGTAGACAGGATGAGGAT</w:t>
      </w:r>
    </w:p>
    <w:p>
      <w:pPr>
        <w:pStyle w:val="PlainText"/>
        <w:rPr/>
      </w:pPr>
      <w:r>
        <w:rPr/>
        <w:t>&gt;AF077017</w:t>
      </w:r>
    </w:p>
    <w:p>
      <w:pPr>
        <w:pStyle w:val="PlainText"/>
        <w:rPr/>
      </w:pPr>
      <w:r>
        <w:rPr/>
        <w:t>TTCTTAGAAAAAATAGAACCAGCACAAGAAGAGCATGAAAAGTACCATAGCAATGTAAAAGAATTGGTATTCAAATTTGGTATACCTAGGCTAGTAGCAAAACAGATAGTAGACACATGTCATAAATGCCACCAGAAAGGAGAAGCCATACATGGGCAAGTAAATGCAGAACTAGGGACTTGGCAAATGGACTGTACACACCTAGAGGGCAAAATAATCATAGTAGCAGTACATGTGGCTAGTGGATTCATAGAGGCAGAAGTAATTCCGCAGGAAACAGGAAGGCAAACAGCACTGTTTCTGCTAAAATTAGCTAGCAGATGGCCCATCACACATCTGCATACTGATAATGGTGCCAATTTCACATCACAAGAAGTGAAAATGGTTGCCTGGTGGGCAGGAATTGAGCAGACCTTCGGGGTACCTTATAATCCACAGAGCCAAGGAGTAGTGGAAGCAATGAACCATCATCTAAAAACCCAGATAGATAGAATTAGAGAACAGGCAAATTCAATAGAGACTATAGTACTAATGGCAGTTCATTGCATGAATTTTAAAAGAAGGGGAGGAATAGGGGATATGACTCCAGCAGAAAGATTAGTCAATATGATCACCACAGAACAAGAAATACAATTCCAACAATCAAAAAATTCAAAATTTAAAAATTTTCGGGTCTATTACAGAGAAGGCAGAGACCAGCTGTGGAAAGGACCCGGTGAGCTATTGTGGAAAGGGGAAGGAGCAGTCATCTTAAAGGTAGGGACAGAGATCAAGGTAGTACCAAGAAGGAAAGCTAAAATTATCAAAGATTATGGA</w:t>
      </w:r>
    </w:p>
    <w:p>
      <w:pPr>
        <w:pStyle w:val="PlainText"/>
        <w:rPr/>
      </w:pPr>
      <w:r>
        <w:rPr/>
        <w:t>&gt;AF086817</w:t>
      </w:r>
    </w:p>
    <w:p>
      <w:pPr>
        <w:pStyle w:val="PlainText"/>
        <w:rPr/>
      </w:pPr>
      <w:r>
        <w:rPr/>
        <w:t>TTTTTGGATGGAATAGATAGGGCCCAAGAAGAACATGAGAAATACCACAGTAATTGGAGAGCAATGGCTAGTGATTTTAACCTGCCACCTGTAGTAGCAAAAGAAATAGTAGCCAGCTGTGATAAATGTCAGCTAAAAGGAGAAGCCATGCATGGACAAGTAGACTGTAGTCCAGGAATATGGCAACTAGATTGTACACATTTAGAAGGAAAAATTATCCTAGTAGCAGTTCATGTAGCCAGTGGGTATATAGAAGCAGAAGTTATTCCAGCAGAGACAGGACAGGAAACAGCATACTTTCTCTTAAAATTAGCAGGAAGATGGCCAGTAAAAACAATCCATACAGACAATGGCAGCAATTTCACTAGTGCTGCGGTTAAGGCCGCCTGTTGGTGGGCAGGGATCAAGCAGAAATTTGGCATTCCCTACAATCCCCAAAGTCAAGGAGTAATAGAATCTATGAATAAAGAATTAAAGAAAATTATAGGACAGGTAAGAGATCAGGCTGAACATCTTAAGACAGCAGTACAAATGGCAGTATTCATCCACAATTTTAAAAGAAAAGGGGGGATTGGGGGATACAGTGCAGGGGAAAGAATAGTAGACATAATAGCAACAGACATACAAACTAAAGAACTACAAAAACAAATTACAAAAATTCAAAATTTTCGGGTTTATTACAGAGACAACAGAGATCCACTTTGGAAAGGACCAGCAAAGCTGCTCTGGAAAGGTGAAGGGGCAGTAGTAATACAAGATAATAGTGACATAAAAGTAGTGCCAAGAAGAAAAGCAAAAATCATTAGGGATTATGGAAAACAGATGGCAGGTGATGATTGTGTGGCAGGTAGACAGGATGAGGAT</w:t>
      </w:r>
    </w:p>
    <w:p>
      <w:pPr>
        <w:pStyle w:val="PlainText"/>
        <w:rPr/>
      </w:pPr>
      <w:r>
        <w:rPr/>
        <w:t>&gt;AF064699</w:t>
      </w:r>
    </w:p>
    <w:p>
      <w:pPr>
        <w:pStyle w:val="PlainText"/>
        <w:rPr/>
      </w:pPr>
      <w:r>
        <w:rPr/>
        <w:t>TTTTTAGATGGCATAGATAAAGCCCAGGAAGATCATGAAAGATATCACAGCAATTGGAGAGCCATGGCTAATGATTTTAATCTGCCACCTATAGTAGCAAAAGAAATAGTGGCCAGCTGTGACAAATGTCAGCTAAAAGGGGAAGCCATACATGGACAAGTAGATTGTAGTCCAGGGATATGGCAATTAGATTGCACACACCTAGAAGGAAAAATAATCCTGGTAGCAGTCCATGTAGCCAGTGGCTATATAGAAGCAGAAGTTATCCCAGCAGAAACAGGACAGGAGACAGCATACTTTATATTAAAATTAGCAGGAAGATGGCCAGTAAAAGTGATACACACAGACAATGGTAGCAATTTCACCAGTGCTGCAGTTAAAGCAGCCTGTTGGTGGGCAAATATCACACAAGAATTTGGAATTCCTTACAATCCCCAAAGTCAAGGAGTAGTGGAATCTATGAATAAAGAATTAAAGAAAATCATAGGGCAGGTAAGAGAACAAGCTGAACACCTTAAGACAGCAGTACAAATGGCAGTATTCATTCACAATTTTAAAAGAAAAGGGGGGATTGGGGGGTACAGTGCAGGGGAAAGAATAATAGACATAATAGCATCAGATATACAAACTAAAGAACTACAAAAACAAATTATAAAAATTCAAAATTTTCGGGTTTATTACAGGGACAGCAGAGACCCAATTTGGAAAGGACCAGCAAAACTACTCTGGAAAGGTGAAGGGGCAGTAGTAATACAAGACAATAGTGAAATAAAGGTAGTACCAAGAAGAAAAGCAAAGATCATTAGAGATTATGGAAAACAGATGGCAGGTGATGATTGTGTGGCAGGTAGACAGGATGAGGAT</w:t>
      </w:r>
    </w:p>
    <w:p>
      <w:pPr>
        <w:pStyle w:val="PlainText"/>
        <w:rPr/>
      </w:pPr>
      <w:r>
        <w:rPr/>
        <w:t>&gt;AF049337</w:t>
      </w:r>
    </w:p>
    <w:p>
      <w:pPr>
        <w:pStyle w:val="PlainText"/>
        <w:rPr/>
      </w:pPr>
      <w:r>
        <w:rPr/>
        <w:t>TTTTTAGATGGAATAGATAAGGCTCAAGAAGAACATGAGAAATATCACAATAACTGGAGAGCAATGGCTAGTGATTTTAATCTGCCATCAGTGGTAGCAAAAGAGATAGTAGCTAGCTGTAATAAATGTCAGCTAAAAGGGGAAGCCATGCATGGACAAGTGGACTGTAGTCCAGGGATATGGCAGTTAGATTGTACACATTTAGAAGGTAAAGTTATCATGGTAGCAGTTCATGTGGCTAGTGGATACATAGAAGCAGAAGTTATCCCAGCAGAAACAGGACAGGAAACAGCCTACTTCATACTAAAATTAGCAGGAAGATGGCCAGTGAAAATGATACATGCAGACAACGGCCCCAATTTCACCAGTGCTGCGGTTAAGGCAGCCTGTTGGTGGGCAGATATCAACCAGGAATTTGGAATTCCCTACAATCCCCAAAGCCAAGGAGTAGTGGAATCTATGAATAAAGAATTAAAGAAAATCATAGGGCAGGTCAGGGATCAAGCTGAACACCTTAAGACAGCAGTACAGATGGCAGTATTCATTCACAATTTTAAAAGAAAAGGGGGGATTGGGGGGTACAGTGCAGGGGAAAGAATAATAGACATAATAGCATCAGATATACAAACTAAAGAACTACAAAAACAAATTACAAAAATTCAAAATTTTCGGGTTTATTACAGGGACAGCAGAGAACCAATTTGGAAGGGACCAGCAAAACTACTCTGGAAAGGTGAAGGGGCAGTAGTAATACAGGACAACAGTGATATCAAAGTAGTACCAAGAAGAAAAGCAAAGATTATTAGGGACTATGGCAAACAGATGGCAGGTAATGATTGTGTGGCAGGTAGACAGGATGAAGAT</w:t>
      </w:r>
    </w:p>
    <w:p>
      <w:pPr>
        <w:pStyle w:val="PlainText"/>
        <w:rPr/>
      </w:pPr>
      <w:r>
        <w:rPr/>
        <w:t>&gt;AF069673</w:t>
      </w:r>
    </w:p>
    <w:p>
      <w:pPr>
        <w:pStyle w:val="PlainText"/>
        <w:rPr/>
      </w:pPr>
      <w:r>
        <w:rPr/>
        <w:t>TTTTTAGATGGGATAGATAAGGCTCAAGAAGAACATGAAAGATATCACAGTAATTGGAGAACAATGGCTAGTGATTTTAATCTGCCCCCTATAGTAGCAAAGGAAATAGTAGCCAGCTGTGATAAATGTCAACTAAAAGGGGAAGCCATGCATGGACAAGTAGACTGTAGTCCAGGGATGTGGCAATTAGATTGCACACATCTAGAAGGAAAAGTAATTCTGGTAGCAGTCCATGTAGCCAGTGGCTATATAGAAGCAGAAGTGATCCCAGCAGAAACAGGACAGGAAACAGCATACTTTCTGCTAAAATTAGCAGGAAGATGGCCAGTAAAAGTAGTACACACAGACAATGGCAGCAATTTCACCAGCGCTGCATTTAAAGCAGCCTGTTGGTGGGCAAATGTCCAACAGGAATTTGGGATCCCCTACAATCCCCAAAGTCAAGGAGTAGTGGAATCTATGAATAAGGAATTAAAGAAAATCATAGGGCAGGTAAGAGAACAAGCTGAACACCTTAAGACAGCAGTACAAATGGCAGTATTCATTCACAATTTTAAAAGAAAAGGGGGGATTGGGGGGTACAGTGCAGGGGAAAGAATAATAGACATAATAGCAACAGACATACAAACTAAAGAACTACAAAAACAAATTACAAAAATTCAAAATTTTCGGGTTTATTACAGGGACAGCAGAGATCCACTTTGGAAAGGACCAGCAAAACTACTCTGGAAAGGTGAAGGGGCAGTACTAATACAGGACAATAGTGATATAAAGGTAGTGCCCAGAAGAAAAGCAAAGATCATTAGGGATTATGGAAAACAGATGGCAGGTGATGGTTGTGTGGCAGGTAGACAGGATGAGGAT</w:t>
      </w:r>
    </w:p>
    <w:p>
      <w:pPr>
        <w:pStyle w:val="PlainText"/>
        <w:rPr/>
      </w:pPr>
      <w:r>
        <w:rPr/>
        <w:t>&gt;AF069672</w:t>
      </w:r>
    </w:p>
    <w:p>
      <w:pPr>
        <w:pStyle w:val="PlainText"/>
        <w:rPr/>
      </w:pPr>
      <w:r>
        <w:rPr/>
        <w:t>TTTTTAGATGGGATAGATAAAGCTCAAGAAGAACATGAAAGATATCACAGCAATTGGAGAACAATGGCTAGTGATTTTAATCTGCCACCTGTAATAGCAAAAGAAATAGTAGCCAGCTGTGATAAATGTCAGCTAAAAGGGGAAGCCATACATGGACAAGTAGACTGTAGTCCAGGGATATGGCAATTAGATTGCACACATTTAGAAGGAAAAGTAATTCTGGTAGCAGTCCATGTAGCCAGTGGCTATATAGAAGCAGAAGTTATCCCAGCAGAAACAGGACAAGAGACAGCATACTTTCTACTAAAATTAGCAGGAAGATGGCCAGTAAAAGTAGTACACACAGACAATGGCAGCAATTTCACCAGCGCTGCAGTTAAAGCAGCCTGTTGGTGGGCCAATATCCAACAGGAATTTGGGATTCCCTACAATCCCCAAAGTCAAGGAGTAGTGGAGTCTATGAATAAGGAATTAAAGAAAATCATAGGACAGGTAAGAGAGCAAGCTGAACACCTTAAAACAGCAGTACAAATGGCAGTATTCATCCACAATTTTAAAAGAAAAGGGGGGATTGGGGGGTACAGTGCAGGGGAAAGAATAATAGACATAATAGCAACAGACATACAAACCAGAGAATTACAAAAACAAATTATAAAAATTCAAAATTTTCGGGTTTATTACAGGGACAGCAGAGATCCAATTTGGAAAGGACCAGCAAAACTACTCTGGAAAGGTGAAGGGGCAGTAGTAATACAAGACAATAGTGATATAAAGGTAGTACCAAGAAGAAAAGCAAAAATCATCAGGGATTATGGAAAACAGATGGCAGGTGATGATTGTGTGGCAGGTAGACAGGATGAGGAT</w:t>
      </w:r>
    </w:p>
    <w:p>
      <w:pPr>
        <w:pStyle w:val="PlainText"/>
        <w:rPr/>
      </w:pPr>
      <w:r>
        <w:rPr/>
        <w:t>&gt;AF069671</w:t>
      </w:r>
    </w:p>
    <w:p>
      <w:pPr>
        <w:pStyle w:val="PlainText"/>
        <w:rPr/>
      </w:pPr>
      <w:r>
        <w:rPr/>
        <w:t>TTTTTAGATGGAATAGATAAAGCTCAAGAAGAACATGAAAGATATCACAGTAATTGGAGAACAATGGCTAGTGATTTTAATCTGCCACCCATAGTAGCAAAGGAAATAGTAGCCAGCTGTGATAAATGTCAGCTAAAAGGGGAAGCCATGCATGGACAAGTAGACTGCAGTCCAGGGATATGGCAATTAGATTGCACGCATCTAGAAGGAAAAGTAATTCTGGTAGCAGTCCATGTAGCCAGTGGCTATATAGAAGCAGAAGTCATTCCAGCAGAAACAGGACAAGAGACAGCATATTTTATACTAAAATTAGCAGGAAGATGGCCAGTAAAAGTAATACACACAGACAATGGCAGCAATTTCACCAGCGCTGCAGTTAAAGCAGCCTGTTGGTGGGCAAACGTCAAACAGGAATTTGGGATTCCCTACAATCCCCAAAGTCAAGGAGTAGTGGAATCTATGAATAAGGAATTAAAGAAAATCATAGGACAAGTAAGAGAGCAAGCTGAACACCTTAAAACAGCAGTACAAATGGCAGTATTCATTCACAATTTTAAAAGAAGAGGGGGGATTGGGGGATACAGTGCAGGGGAAAGAATAATAGACATAATAGCAACAGACATACAAACTAAAGAATTACAAAAACAAATTACAAAAATTCAAAATTTTCGGGTTTATTACAGGGACAGCAGAGATCCAATTTGGAAAGGACCAGCAAAACTACTCTGGAAAGGTGAAGGGGCAGTAGTAATACAGGACAATAGTGATATAAAGGTAGTACCAAGAAGAAAAGTAAAAATCATCAGGGATTATGGAAAACAGATGGCAGGTGATGATTGTGTGGCAGGTAGACAGGATGAGGAT</w:t>
      </w:r>
    </w:p>
    <w:p>
      <w:pPr>
        <w:pStyle w:val="PlainText"/>
        <w:rPr/>
      </w:pPr>
      <w:r>
        <w:rPr/>
        <w:t>&gt;AF069670</w:t>
      </w:r>
    </w:p>
    <w:p>
      <w:pPr>
        <w:pStyle w:val="PlainText"/>
        <w:rPr/>
      </w:pPr>
      <w:r>
        <w:rPr/>
        <w:t>TTTTTAGATGGGATAGATAAAGCTCAAGAAGAGCATGAAAGATATCACAGCAACTGGAGAGCAATGGCTAGTGATTTTAATCTGCCACCTGTAATAGCAAAGGAAATAGTAGCCAGCTGTGATAAATGCCAGCTAAAAGGGGAAGCCATGCATGGACAAGTAGACTGCAGTCCAGGGATATGGCAACTAGATTGCACACATCTAGAAGGAAAAGTAATTCTGGTAGCAGTCCATGTGGCCAGTGGCTATATAGAAGCAGAAGTTATTCCAGCAGAAACAGGACAGGAGACAGCATACTTTCTACTAAAATTAGCAGGAAGATGGCCAGTAAAAATAGTACACACAGATAATGGCAGCAATTTCACCAGCGCTGCATTTAAAGCAGCCTGTTGGTGGGCAAGTATCCAACAGGAATTTGGAATTCCCTACAATCCCCAAAGTCAAGGAGTAGTGGAATCTATGAATAAGGAATTAAAGAAAATCATAGGGCAGGTAAGAGAGCAAGCTGAACATCTTAAGACAGCAGTACAAATGGCAGTATTCATTCACAATTTTAAAAGAAAAGGGGGGATTGGGGGGTACAGTGCAGGGGAAAGAATAATAGACATAATAGCAACAGACATACAAACTAAAGAATTACAAAAACAAATTACAAAAATTCAAAAATTTCGGGTTTATTACAGGGACAGCAGAGATCCCATTTGGAAAGGACCAGCAAAACTACTCTGGAAAGGTGAAGGGGCAGTGGTAATACAGGACAACAATGATATAAAGGTAGTACCAAGAAGAAAAGCAAAGATCCTTAGGGATTATGGAAAACAGATGGCAGGTGATGATTGTGTGGCAGGTAGACAGGATGAGGAT</w:t>
      </w:r>
    </w:p>
    <w:p>
      <w:pPr>
        <w:pStyle w:val="PlainText"/>
        <w:rPr/>
      </w:pPr>
      <w:r>
        <w:rPr/>
        <w:t>&gt;AF069669</w:t>
      </w:r>
    </w:p>
    <w:p>
      <w:pPr>
        <w:pStyle w:val="PlainText"/>
        <w:rPr/>
      </w:pPr>
      <w:r>
        <w:rPr/>
        <w:t>TTTTTGGATGGGATAGATAAAGCTCAAGAAGAACATGAGAGATATCACAGCAATTGGAGAGCAATGGCTAGTGATTTTAATCTGCCACCTGTAATAGCAAAGGAAATAGTAGCCAGCTGTAATAAATGTCAACTAAAAGGAGAAGCCATGCATGGACAAGTAGACTGTAGTCCAGGGATGTGGCAATTAGATTGCACACATCTAGAAGGAAAAGTAATTCTGGTAGCAGTCCATGTAGCCAGTGGCTATATAGAAGCAGAAGTTATCCCAGCAGAAACAGGACAGGAGACAGCATACTTTCTGCTAAAATTAGCAGGAAGATGGCCAGTAAAAGTAGTACACACAGACAATGGCAGCAATTTCACCAGCGCTGCATTTAAAGCAGCCTGTTGGTGGGCAAATGTCCAACAGGAATATGGAATTCCCTACAATCCCCAAAGTCAAGGAGTAGTGGAATCTATGAATAAGGAATTAAAGAAAATCATAGGACAGGTAAGAGAGCAAGCTGAACACCTTAAAACAGCAGTACAAATGGCAGTATTCATTCACAATTTTAAAAGAAAAGGGGGGATTGGGGGGTACAGTGCAGGGGAAAGGATAATAGACATAATAGCAACAGACATACAAACTAAAGAATTACAAAAACAAATTACAAAAATTCAAAATTTTCGGGTTTATTACAGGGACAGCAGAGATCCAATTTGGAAAGGACCAGCAAAACTACTCTGGAAAGGTGAAGGGGCAGTAGTAATACAGGACAATAGTGATATAAAGGTAGTACCAAGAAGAAAAGCAAAAATCATTAGGGATTATGGAAAACAGATGGCAGGTGATGATTGTGTGGCAGGTAGACAGGATGAGGAT</w:t>
      </w:r>
    </w:p>
    <w:p>
      <w:pPr>
        <w:pStyle w:val="PlainText"/>
        <w:rPr/>
      </w:pPr>
      <w:r>
        <w:rPr/>
        <w:t>&gt;AF082339</w:t>
      </w:r>
    </w:p>
    <w:p>
      <w:pPr>
        <w:pStyle w:val="PlainText"/>
        <w:rPr/>
      </w:pPr>
      <w:r>
        <w:rPr/>
        <w:t>TTTCTAGAAAAAATAGAGCCAGCTCAGGAAGAACATGAAAAGTATCATAGCAATGTGAAAGAACTATCCCATAAATTTGGATTACCCAATCTGGTGGCAAGACAGATAGTAAACACATGTGCCCAATGTCAGCAGAAGGGAGAGGCTATACATGGGCAAGTGAATGCAGAACTAGGCACTTGGCAAATGGACTGCACACACTTAGAAGGAAAAGTCATCATAATAGCAGTGCATGTTGCCAGTGGATTCATAGAAGCAGAGGTCATCCCGCAGGAATCAGGAAGACAAACAGCACTCTTCCTATTAAAACTGGCTAGTAGATGGCCAATAACACACTTGCACACAGATAGTGGTGTCAACTTCACCTCACAGGAAGTAAAGATGGTAGCATGGTGGGTTGGTATAGAGCAATCCTTTGGAGTACCTTACAATCCACAAAGCCAAGGAGTAGTAGAAGCAATGAATCACCACCTAAAAAATCAGATAAGCAGAATTAGAGAGCAGGCAAATACAGTGGAAACAATAGTACTAATGGCAGTTCATTGCATGAATTTTAAAAGAAGGGGAGGAATAGGGGATATGACCCCAGCAGAAAGACTCATCAATATGATCTCCACAGAACAAGAAATACAATTCCTCCAAACAAAAAATTTGAAATTTAAAAATTTCCCGGTCTATTACAGGGAAGGCAGAGATCAGCTGTGGAAAGGACCTGGGGAGCTACTGTGGAAAGGGGACGGAGCAGTCATAGTTAAGGTAGGGACAGACATAAAAGTAGTACCAAGAAGGAAGGCCAAGATCATCAGAGACTATGGAGGAAGGCAAGAGGCAGACAACTGCCCCAGGGGACTAGGGGATGAAGAG</w:t>
      </w:r>
    </w:p>
    <w:p>
      <w:pPr>
        <w:pStyle w:val="PlainText"/>
        <w:rPr/>
      </w:pPr>
      <w:r>
        <w:rPr/>
        <w:t>&gt;AF082394</w:t>
      </w:r>
    </w:p>
    <w:p>
      <w:pPr>
        <w:pStyle w:val="PlainText"/>
        <w:rPr/>
      </w:pPr>
      <w:r>
        <w:rPr/>
        <w:t>TTTCTAGATGGGATAGATAAAGCTCAAGAAGATCATGAAAAATATCATAGCAATTGGAGAGCAATGGCTAGTGATTTTAATCTGCCACCTGTAGTAGCAAAAGAGATAGTAGCTAGCTGTGATAAATGTCAGCTAAAGGGGGAAGCCATGCATGGACAAGTAGACTGTAGTCCAGGGATATGGCAATTAGATTGTACACATCTAGAAGGAAAAGTTATCCTGGTAGCAGTTCATGTAGCCAGTGGCTATATAGAAGCAGAAGTTATCCCAGCAGAAACAGGACAGGAAGCAGCATTTTTTATATTAAAATTAGCAGGCAGATGGCCAGTAAAAGTAATACATACAGACAATGGCAGCAACTTCACCAGTGGTGCTGTGAAGGCAGCCTGTTGGTGGGCAGATATCAAGCAGGAATTTGGAATTCCCTACAATCCCCAAAGTCAAGGAGTAGTAGAATCTATGAATAAAGAATTAAAGAAAATCATAGGACAGGTAAGAGAACAAGCTGAACACCTTAAGACAGCAGTACAAATGGCAGTATTCATACACAATTTTAAAAGAAAAGGGGGGATTGGGGGATACAGTGCAGGGGAAAGAATAATAGACATAATAGCAACAGACATACAAACTAGAGAATTACAAAAACAAATTACAAAAATTCAAAATTTTCGGGTTTATTACAGGGACAGCAGAGACCCAATTTGGAAAGGACCAGCAAAACTACCCTGGAAAGGTGAAGGGGCAGTAGTAATACAGGACAATAGTGAAATAAAGGTAGTACCAAGAAGAAAAGCAAAGATCATTAGAGATTATGGAAAACAGATGGCAGGTGATGATTGTGTGGCAGGTAGACAGGATGAGGAT</w:t>
      </w:r>
    </w:p>
    <w:p>
      <w:pPr>
        <w:pStyle w:val="PlainText"/>
        <w:rPr/>
      </w:pPr>
      <w:r>
        <w:rPr/>
        <w:t>&gt;AF082395</w:t>
      </w:r>
    </w:p>
    <w:p>
      <w:pPr>
        <w:pStyle w:val="PlainText"/>
        <w:rPr/>
      </w:pPr>
      <w:r>
        <w:rPr/>
        <w:t>TTTCTAGATGGGATAGATAAAGCTCAAGAAGAACATGAAAAATATCATAGCAATTGGAGAGCAATGGCTAGTGATTTTAATCTACCACCTGTAGTAGCAAAAGAAATAGTAGCTAGCTGTGATAAATGTCAGCTAAAGGGGGAAGCCATGCATGGACAAGTAGACTGTAGTCCAGGGATATGGCAATTAGATTGTACACATTTAGAAGGAAAAGTTATCCTGGTAGCAGTTCATGTAGCCAGTGGCTATATAGAAGCAGAAGTTATCCCAGCAGAAACAGGACAGGAAGCAGCATTTTTTATATTAAAATTAGCAGGCGGATGGCCAGTAAAAGCAATACATACAGATAATGGCAGCAACTTCACCAGTGGTGCTGTGAAGGCAGCCTGTTGGTGGGCAGATATCAAACAGGAATTTGGAATTCCCTACAATCCCCAAAGTCAAGGAGTAGTAGAATCTATGAATAAAGAATTAAAGAAAATCATAGGACAGGTAAGAGAACAAGCTGAACACCTTAAGACAGCAGTACAGATGGCAGTATTCATACACAATTTTAAAAGAAAAGGGGGGATTGGGGGATACAGTGCAGGGGAAAGAATAATAGACATAATAGCAACAGACATACAAACTAAAGAATTACAAAAACAAATCACAAAAATTCAAAATTTTCGGGTTTATTACAGGGACAGCAGAGACCCAATTTGGAAAGGACCAGCAAAACTGCTCTGGAAAGGTGAAGGGGCAGTAGTAATACAAGACAATAGTGAAATAAAGGTAGTACCAAGAAGAAAAGCAAAGATCATTAGAGATTATGGAAAACAGATGGCAGGTGATGATTGTGTGGCAGGTAGACAGGATGAGGAT</w:t>
      </w:r>
    </w:p>
    <w:p>
      <w:pPr>
        <w:pStyle w:val="PlainText"/>
        <w:rPr/>
      </w:pPr>
      <w:r>
        <w:rPr/>
        <w:t>&gt;AF084936</w:t>
      </w:r>
    </w:p>
    <w:p>
      <w:pPr>
        <w:pStyle w:val="PlainText"/>
        <w:rPr/>
      </w:pPr>
      <w:r>
        <w:rPr/>
        <w:t>TTTTTAGATGGCATAGATAAAGCCCAAGAAGAGCATGAAAGATATCACAGCAATTGGAAAGCAATGGCTAGTGATTTTAATCTGCCACCTATAGTAGCAAAAGAAATAGTGGCCAGCTGTGATAAATGCCAGTTAAAAGGGGAAGCCATGCATGGACAAGTAGACTGTAGTCCAGGAATATGGCAATTGGATTGTACACATTTAGAAGGAAAAATTATCCTGGTAGCAGTCCATGTAGCCAGTGGCTATATAGAAGCAGAAGTTATCCCAGCAGAAACAGGACAGGAAACAGCATACTTTATATTAAAATTAGCAGGAAGGTGGCCAGTAAAAATAATACATACAGACAATGGCAGCAATTTTACCAGTGCTGCAGTAAAGGCAGCATGTTGGTGGGCAAGCATCACACAGGAATTTGGAATTCCCTACAATCCCCAAAGCCAAGGAGTAGTGGAATCTATGAATAAGGAATTAAAGAAAATCATAGGACAGGTCAGGGATCAAGCTGAACATCTTAAGACAGCAGTACAGATGGCAGTATTCATTCACAATTTTAAAAGAAAAGGGGGGATTGGGGGGTACAGTGCAGGGGAAAGAATAATAGACATAATAGCATCAGATATACAAACTAAAGAACTACAAAAACAAATTACAAAAATTCAAAATTTTCGGGTTTATTACAGGGACAGCAGAGATCCAATTTGGAAAGGACCAGCAAAACTACTCTGGAAAGGTGAAGGGGCAGTAGTAATACAAGACAATAACGAAATAAAAGTAGTACCAAGAAGAAAAGCAAAGATCATTAGGGATTATGGAAAACAGATGGCAGGTGATGATTGTGTGGCAGGTAGACAGGATGAGGAT</w:t>
      </w:r>
    </w:p>
    <w:p>
      <w:pPr>
        <w:pStyle w:val="PlainText"/>
        <w:rPr/>
      </w:pPr>
      <w:r>
        <w:rPr/>
        <w:t>&gt;AF103818</w:t>
      </w:r>
    </w:p>
    <w:p>
      <w:pPr>
        <w:pStyle w:val="PlainText"/>
        <w:rPr/>
      </w:pPr>
      <w:r>
        <w:rPr/>
        <w:t>TTCCTAGATGGCATAGATAAAGCACAGGAAGACCATGACAAATATCATAGTAATTGGACAGCTATGGCCAGTGATTTTAACCTGCCACCAGTGGTCGCTAAGGAGATAGTGGCCAGCTGTGATAAATGTCAGCCAAAAGGAGAGGCCATACATGGGCAGGTAGATTGCAGTCCAGGTATCTGGCAGCTAGATTGTACACATTTAGAAGGGAAAATCATTATAGTGGCAGTACATGTGGCCAGTGGATACCTAGAAGCAGAGGTCATTCCTGCAGAAACAGGACAAGAGACAGCCTATTTTATCTTAAAATTAGCAGGAAGATGGCCTGTAAAAGTGATTCATACTGATAATGGATCTAACTTTACAAGTAGTACAGTTAGAGCAGCTTGCTGGTGGGCAGGCATACAACAAGAGTTTGGAATTCCATACAATCCACAAAGTCAAGGAGTGGTAGAATCCATGAATAAAGAATTAAAGAAAATCATAGGACAAATCAGGGATCAAGCAGAGCATTTAAAGACAGCTGTACAGATGGCAGTATTCATTCACAATTTTAAAAGAAAAGGGGGGATTGGGGGGTATACTGCAGGAGAAAGAATCATAGACATCATAGCATCAGAACTACAAACAGACTTATTACAAAAACAAATTTTAAAAGTTCAAAATTTTCGGGTCTATTACAGGGACAGCAGAGATCCAATTTGGAAAGGACCAGCCAAACTTCTGTGGAAAGGTGAAGGGGCAGTAGTAATCAAGGAAAACGAGGAGGTTAAAGTAGTACCCAGAAGAAAAGCAAAAATTATAAAAGACTATGGAAAACAGATGGCAGGTGCTGATAGTATGGCAGGTAGACAGGATGAG</w:t>
      </w:r>
    </w:p>
    <w:p>
      <w:pPr>
        <w:pStyle w:val="PlainText"/>
        <w:rPr/>
      </w:pPr>
      <w:r>
        <w:rPr/>
        <w:t>&gt;AF110969</w:t>
      </w:r>
    </w:p>
    <w:p>
      <w:pPr>
        <w:pStyle w:val="PlainText"/>
        <w:rPr/>
      </w:pPr>
      <w:r>
        <w:rPr/>
        <w:t>TTTCTAGATGGAATAGATAAGGCTCAAGAAGAGCATGAAAAATATCACAGCAATTGGAGAGCTATGGCTAGTGAGTTTAATCTGCCACCCATAGTAGCAAAAGAAATAGTAGCCAGCTGTGATAAATGTCAGCTAAAAGGGGAAGCCATACATGGACAAGTAGACTGTAGTCCAGGGATATGGCAATTAGATTGTACACATTTAGAAGGAAAAGTCATCCTGGTAGCAGTCCATGTAGCCAGTGGCTACATAGAAGCAGAGGTTATCCCAGCAGAAACAGGACAAGAAACAGCATATTACATACTAAAATTAGCAGGAAGATGGCCAGTCAAAATAATACATACAGATAATGGCAGTAATTTCACCAGTGCTGCAGTTAAGGCAGCCTGTTGGTGGGCAGGTATCCAACAGGAATTTGGAATTCCCTACAATCCCCAGAGTCAGGGAGTAGTAGAATCCATGAATAAAGAATTAAAGAAAATCATAGGGCAGGTAAGAGATCAAGCTGAGCACCTTAAGACAGCAGTACAAATGGCAGTATTCATTCACAATTTTAAAAGAAAAGGGGGGATTGGGGGGTACAGTGCAGGGGAAAGAATAATAGACATGATAGCAACAGACATACAAACTAAAGAATTACAAAAACAAATTATAAAAATTCAAAATTTTCGGGTTTATTACAGAGACAGCAGAGACCCTATTTGGAAAGGACCAGCCAAGCTACTCTGGAAAGGTGAAGGAGCAGTAGTAATACAAGATAATAGTGACATAAAGGTAGTACCAAGGAGGAAAGTAAAAATCATTAGGGACTATGGAAAACAGATGGCAGGTGCTGATTGTGTGGCAGGTAGACAGGATGAGGAT</w:t>
      </w:r>
    </w:p>
    <w:p>
      <w:pPr>
        <w:pStyle w:val="PlainText"/>
        <w:rPr/>
      </w:pPr>
      <w:r>
        <w:rPr/>
        <w:t>&gt;AF110970</w:t>
      </w:r>
    </w:p>
    <w:p>
      <w:pPr>
        <w:pStyle w:val="PlainText"/>
        <w:rPr/>
      </w:pPr>
      <w:r>
        <w:rPr/>
        <w:t>TTTCTAGATGGAATAGATAAGGCTCAAGAAGAGCATGAAAAATATCACAGCAATTGGAGAGCTATGGCTAGTGAGTTTAATCTGCCACCCATAGTAGCAAAAGAAATAGTAGCCAGCTGTGATAAATGTCAGCTAAAAGGGGAAGCCATACATGGACAAGTAGACTGTAGTCCAGGGATATGGCAATTAGATTGTACACATTTAGAAGGAAAAGTCATCCTGGTAGCAGTCCATGTAGCCAGTGGCTACATAGAAGCAGAGGTTATCCCAGCAGAAACAGGACAAGAAACAGCATATTACATACTAAAATTAGCAGGAAGATGGCCAGTCAAAATAATACATACAGACAATGGCAGTAATTTCACCAGTGCTGCAGTTAAGGCAGCCTGCTGGTGGGCAGGTATCCAACAGGAATTTGGAATTCCCTACAATCCCCAGAGTCAGGGAGTAGTAGAATCCATGAATAAAGAATTAAAGAAAATCATAGGGCAGGTAAGAGATCAAGCTGAGTACCTTAAGACAGCAGTACAAATGGCAGTATTCATTCACAATTTTAAAAGAAAAGGGGGGATTGGGGGGTACAGTGCAGGGGAAAGGATAATAGACATGATAGCAACAGACATACAAACTAGAGAACTACAAAAACAAATTATAAAAATTCAAAATTTTCGGGTTTATTACAGAGACAGCAGAGACCCTATTTGGAAAGGACCAGCCAAGCTACTCTGGAAAGGTGAAGGAGCAGTAGTAATACAAGATAATAGTGACATAAAGGTAGTACCAAGGAGGAAAGTAAAAATCATTAGGGACTATGGAAAACAGATGGCAGGCGCTGATTGTGTGGCAGGTAGACAGGATGAGGAT</w:t>
      </w:r>
    </w:p>
    <w:p>
      <w:pPr>
        <w:pStyle w:val="PlainText"/>
        <w:rPr/>
      </w:pPr>
      <w:r>
        <w:rPr/>
        <w:t>&gt;AF110971</w:t>
      </w:r>
    </w:p>
    <w:p>
      <w:pPr>
        <w:pStyle w:val="PlainText"/>
        <w:rPr/>
      </w:pPr>
      <w:r>
        <w:rPr/>
        <w:t>TTTCTAGATGGAATAGATAAGGCTCAAGAAGAGCATGAAAAATATCACAGCAATCGGAGAGCTATGGCTAGTGAGTTTAATCTGCCACCCATAGTAGCAAAAGAAATAGTAGCCAGCTGTGATAAATGTCAGCTAAAAGGGGAAGCCATACATGGACAAGTAGACTGTAGTCCAGGGATATGGCAATTAGATTGTACACATTTAGAAGGAAAAGTCATCCTGGTAGCAGTCCATGTAGCCAGTGGCTACATAGAAGCAGAGGTTATCCCAGCAGAAACAGGACAAGAAACAGCATATTACATACTAAAATTAGCAGGAAGATGGCCAGTCAAAATAATACATACAGATAATGGTAGTAATTTCACCAGCGCCGCAGTTAAGGCAGCCTGTTGGTGGGCAGGTATCCAACAGGAATTTGGAATTCCCTACAATCCCCAGAGTCAGGGAGTAGTAGAATCCATGAATAAAGAATTAAAGAAAATCATAGGGCAGGTAAGAGATCAAGCTGAGCACCTTAAGACAGCAGTACAAATGGCAGTATTCATTCACAATTTTAAAAGAAAAGGGGGGATTGGGGGGTACAGTGCACGGGAAAGAATAATAGACATGATAGCAACAGACATACAAACTAAAGAATTACAAAAACAAATTATAAAAATTCAAAATTTTCGGGTTTATTACAGAGACAGCAGAGACCCTATTTGGAAAGGACCAGCCAAGCTACTCTGGAAAGGTGAAGGAGCAGTAGTAATACAAGATAATAGTGACATAAAGGTAGTACCAAGAAGGAAAGTAAAAATCATTAGGGACTACGGAAAACAGATGGCAGGCGCTGATTGTGTGGCAGGTAGACAGGATGAGGAT</w:t>
      </w:r>
    </w:p>
    <w:p>
      <w:pPr>
        <w:pStyle w:val="PlainText"/>
        <w:rPr/>
      </w:pPr>
      <w:r>
        <w:rPr/>
        <w:t>&gt;AF110979</w:t>
      </w:r>
    </w:p>
    <w:p>
      <w:pPr>
        <w:pStyle w:val="PlainText"/>
        <w:rPr/>
      </w:pPr>
      <w:r>
        <w:rPr/>
        <w:t>TTTTTAGATGGAATAGATAAAGCTCAAGAAGACCATGAGAAATATCACGGCAATTGGAGAGCAATGGCTAATGAGTTTAATTTGCCACCCATAGTAGCAAAAGAGATAGTAGCTAGCTGTGATAAATGTCAGTTAAAAGGAGAAGCCATGCATGGACAGGTAGACTGTAGTCCAGGAATGTGGCAATTAGATTGTACACACTTAGAAGGGAAAGTTATCCTGGTAGCAGTCCATGTAGCCAGTGGCTACATAGAAGCAGAAGTAATCCCAGCAGAAACAGGACAGGAAACAGCAGACTTCATATTAAAATTAGCAGGAAGATGGCCAGTACAAATAATACATACAGACAATGGCAGCAATTTCACCAGCACTGCAGTCAAGGCAGCCTGTTGGTGGGCAGGGATCCAGCAGGAATTTGGAATTCCCTACAATCCCCAAAGTCAGGGAGTAGTAGAATCCATGAATAAAGAATTAAAGAAAATAATAGGACAAGTAAGAGATCAAGCTGAGCACCTTAAGACAGCAGTACTAATGGCAGTATTCATTCACAATTTTAAAAGAAAAGGGGGGATTGGGGGGTACAGTGCAGGGGAAAGAATAGTAGATATAATAGCAACAGACATACAAACTAAAGAACTACAAAAACAAATTATAAAAATTCAAAATTTTCGGGTTTATTACAGAGACAGCAGAGAACCCGTTTGGAAAGGACCAGCCAAATTGCTCTGGAAAGGTGAAGGGGCAGTAGTAATACAAGACAATAGTGACATAAAGGTAGTACCAAGGAGGAAAGCAAAGATCATTAGGGATTATGGAAAACAGATGGCAGGTGCTGATTGTGTGGCAGGTAGACAGGATGAAGAT</w:t>
      </w:r>
    </w:p>
    <w:p>
      <w:pPr>
        <w:pStyle w:val="PlainText"/>
        <w:rPr/>
      </w:pPr>
      <w:r>
        <w:rPr/>
        <w:t>&gt;AF110980</w:t>
      </w:r>
    </w:p>
    <w:p>
      <w:pPr>
        <w:pStyle w:val="PlainText"/>
        <w:rPr/>
      </w:pPr>
      <w:r>
        <w:rPr/>
        <w:t>TTTTTAGATGGAATAGATAAAGCTCAAGAAGACCATGAGAAATATCACGGCAATTGGAGAGCAATGGCTAATGAGTTTAATTTGCCACCCATAGTAGCAAAAGAGATAGTAGCTAGCTGTGATAAATGTCAGTTAAAAGGAGAAGCCATGCATGGACAGGTAGACTGTAGTCCAGGAATATGGCAATTAGATTGTACACACTTAGAAGGGAAAGTTATCCTGGTAGCAGTCCATGTAGCCAGTGGCTACATAGAAGCAGAAGTAATCCCAGCAGAAACAGGACAGGAAACAGCATACTTCATATTAAAATTAGCAGGAAGATGGCCAGTACAAATAATACATACAGACAATGGCAGCAATTTCACCAGCACTGCAGTCAAGGCAGCCTGTTGGTGGGCAGGGATCCAGCAGGAATTTGGAATTCCCTACAATCCCCAAAGTCAGGGAGTAGTAGAATCCATGAATAAAGAATTAAAGAAAATAATAGGACAAGTAAGAGATCAAGCTGAGCACCTTAAGACAGCAGTACTAATGGCAGTATTCATTCACAATTTTAAAAGAAAAGGGGGGATTGGGGGGTACAGTGCAGGGGAAAGAATAGTAGATATAATAGCAACAGACATACAAACTAAAGAACTACAAAAACAAATTATAAAAATTCAAAATTTTCGGGTTTATTACAGAGACAGCAGAGAACCCGTTTGGAAAGGACCAGCCAAATTGCTCTGGAAAGGTGAAGGGGCAGTAGTAATACAAGACAATAGTGACATAAAGGTAGTACCAAGGAGGAAAGCAAAGATCATTAGGGATTATGGAAAACAGATGGCAGGTGCTGATTGTGTGGCAGGTAGACAGGATGAAGAT</w:t>
      </w:r>
    </w:p>
    <w:p>
      <w:pPr>
        <w:pStyle w:val="PlainText"/>
        <w:rPr/>
      </w:pPr>
      <w:r>
        <w:rPr/>
        <w:t>&gt;AF110981</w:t>
      </w:r>
    </w:p>
    <w:p>
      <w:pPr>
        <w:pStyle w:val="PlainText"/>
        <w:rPr/>
      </w:pPr>
      <w:r>
        <w:rPr/>
        <w:t>TTTTTAGATGGAATAGATAAAGCTCAAGAAGACCATGAGAAATATCACGGCAATTGGAGAGCAATGGCTAATGAGTTTAATTTGCCACCCATAGTAGCAAAAGAGATAGTAGCTAGCTGTGATAAATGTCAGTTAAAAGGAGAAGCCATGCATGGACTGGTAGACTGTAGTCCAGGAATATGGCAATTAGATTGTACACACTTAGAAGGGAAAGTTATCCTGGTAGCAGTCCATGTAGCCAGTGGCTACATAGAAGCAGAAGTAATCCCAGCAGAAACAGGACAGGAAACAGCATACTTCATATTAAAATTAGCAGGAAGATGGCCAGTACAAATAATACATACAGACAATGGCAGCAATTTCACCAGCACTGCAGTCAAGGCAGCCTGTTGGTGGGCAGGGATCTAGCAGGAATTTGGAATTCCCTACAATCCCCAAAGTCAGGGAGTGGTAGAATCCATGAATAAAGAATTAAAGAAAATAATAGGACAAGTAAGAGATCAAGCTGAGCACCTTAAGACAGCAGTACTAATGGCAGTATTCATTCACAATTTTAAAAGAAAAGGGGGGATTGGGGGGTACAGTGCAGGGGAAAGAATAGTAGATATAATAGCAACAGACATACAAACTAAAGAACTACAAAAACAAATTATAAAAATTCAAAATTTTCGGGTTTATTACAGAGACAGCAGAGAACCCGTTTGGAAAGGACCAGCCAAATTGCTCTGGAAAGGTGAAGGGGCAGTAGTAATACAAGACAATAGTGACACAAAGGTAGTACCAAGGAGGAAAGCAAAGATCATTAGGGATTATGGAAAACAGATGGCAGGTGCTGATTGTGTGGCAGGTAGACAGGATGAAGAT</w:t>
      </w:r>
    </w:p>
    <w:p>
      <w:pPr>
        <w:pStyle w:val="PlainText"/>
        <w:rPr/>
      </w:pPr>
      <w:r>
        <w:rPr/>
        <w:t>&gt;AF110967</w:t>
      </w:r>
    </w:p>
    <w:p>
      <w:pPr>
        <w:pStyle w:val="PlainText"/>
        <w:rPr/>
      </w:pPr>
      <w:r>
        <w:rPr/>
        <w:t>TTTCTAGATGGGATAGATAAGGCTCAAGAAGAGCATGAAAAATATCACAACAATTGGAGAGCAATGGCTGATGAATTTAATCTGCCACCCATAGTAGCAAAGGAAATAGTAGCTAGCTGTGATAAATGTCAGCTAAAAGGGGAAGCCATACATGGACAAGTAGACTGTAGTCCAGGAATATGGCAATTAGATTGTACACACTTAGAAGGAAAAGTCATCCTGGTAGCAGTCCATGTAGCCAGTGGCTACATGGAAGCAGAGGTTATCCCAGCAGAAACAGGACAGGAAACAGCATACTTCATACTAAAATTAGCAGGAAGATGGCCAGTCAGAGTAATACATACAGACAATGGTACTAATTTCACTAGTGCTGCAGTTAAGGCAGCCTGTTGGTGGGCAGGTATCCAACAGGAATTTGGAATTCCCTACAATCCCCAAAGTCAGGGAGTAGTAGAATCCATGAATAAAGAATTAAAGAAAATTATAGGGCAGGTAAGAGATCAAGCTGAGCACCTTAAGACAGCAGTACAAATGGCAGTATTCATTCACAATTTTAAAAGAAAAGGGGGGATTGGGGGGTACAGTGCAGGGGAAAGAATAATAGACATTATAGCAACAGACATACAAACTAAAGAACTACAAAAACAAATTATAAAAATTCAAAATTTTCGGGTTTATTACAGAGACAGCAGAGACCCTATTTGGAAAGGACCAGCCAAACTACTCTGGAAAGGTGAAGGGGCGGTAGTAATACAAGATAACAGTGACATAAAGGTAGTACCAAGGAGGAAAGCAAAAATCATTAAGGATTATGGAAAACAGATGGCAGGTGCTGATTGTGTGGCAGGTGGACAGGATGAAAAT</w:t>
      </w:r>
    </w:p>
    <w:p>
      <w:pPr>
        <w:pStyle w:val="PlainText"/>
        <w:rPr/>
      </w:pPr>
      <w:r>
        <w:rPr/>
        <w:t>&gt;AF110968</w:t>
      </w:r>
    </w:p>
    <w:p>
      <w:pPr>
        <w:pStyle w:val="PlainText"/>
        <w:rPr/>
      </w:pPr>
      <w:r>
        <w:rPr/>
        <w:t>TTTCTAGATGGAATAGATAAGGCTCAAGAAGAGCATGAAAAATATCACAACAATTGGAGAGCAATGGCTGATGAATTTAATCTGCCACCCATAGTAGCAAAGGAAATAGTAGCTAGCTGTGATAAATGTCAGCTAAAAGGGGAAGCCATACATGGACAAGTAGACTGTAGTCCAGGAATATGGCAATTAGATTGTACACACTTAGAAGGAAAAGTCATCCTGGTAGCAGTCCATGTAGCCAGTGGCTACATGGAAGCAGAGGTTATCCCAGCAGAAACAGGACAGGAAACAGCATACTTCATACTAAAATTAGCAGGAAGATGGCCAGTCAGAGTAATACATACAGACAATGGTACTAATTTCACTAGTGCTGCAGTTAAGGCAGCCTGTTGGTGGGCAGGTATCCAACAGGAATTTGGAATTCCCTACAATCCCCAAAGTCAGGGAGTAGTAGAATCCATGAATAAAGAATTAAAGAAAATTATAGGGCAGGTAAGAGATCAAGCTGAGCACCTTAAGACAGCAGTACAAATGGCAGTATTCATTCACAATTTTAAAAGAAAAGGGGGGATTGGGGGGTACAGTGCAGGGGAAAGAATAATAGACATTATAGCAACAGACATACAAACTAAAGAACTACAAAAACAAATTATAAAAATTCAAAATTTTCGGGTTTATTACAGAGACAGCAGAGACCCTATTTGGAAAGGACCAGCCAAACTACTCTGGAAAGGTGAAGGGGCGGTAGTAATACAAGATAACAGTGACATAAAGGTAGTACCAAGGAGGAAAGCAAAAATCATTAAGGATTATGGAAAACAGATGACAGGTGCTGATTGTGTGGCAGGTGGACAGGATGAAAAT</w:t>
      </w:r>
    </w:p>
    <w:p>
      <w:pPr>
        <w:pStyle w:val="PlainText"/>
        <w:rPr/>
      </w:pPr>
      <w:r>
        <w:rPr/>
        <w:t>&gt;AF110976</w:t>
      </w:r>
    </w:p>
    <w:p>
      <w:pPr>
        <w:pStyle w:val="PlainText"/>
        <w:rPr/>
      </w:pPr>
      <w:r>
        <w:rPr/>
        <w:t>TTTCTAGATGGAATAGATAAGGCTCAAGAAGATCATGAAAAGTATCACAGCAATTGGAGAGCGATGGCTAGTGACTTTAATCTGCCACCCATAGTAGCAAAAGAAATAGTAGCTAGCTGTGACAAATGTCAGCTAAAAGGAGAAGCCATGCATGGACAAGTAGACTGTAGCCCAGGGATATGGCAATTAGATTGTACACATTTAGAAGGAAAAATCATCCTGGTAGCAGTCCATGTAGCCAGTGGCTACATAGAAGCAGAGGTTATCCCAGCAGAAACAGGACAAGAAACAGCATACTTTATACTAAAATTAGCAGGAAGATGGCCAGTCAAAGTAATACATACAGACAATGGTAGTAATTTCACCAGTGCTACAGTTAAGGCAGCCTGTTGGTGGGCAGGCATCCAACAGGAATTTGGAATTCCCTACAATCCCCAAAGTCAGGGAGTAGTAGGATCCATGAATAAAGAATTAAAGAAAATTATAGGGCAGGTAAGAGATCAAGCTGAGCACCTTAAGACAGCAGTGCAAATGGCAGTATTCATTCACAATTTTAAAAGAAAAGGGGGGATTGGGGGGTACACTGCAGGGGAAAGAATAATAGACATAATAGCAACAGACATACAAACTAAAGAATTACAAAACCAAATTATAAAAATTCAAAATTTTCGGGTTTATTACAGAGACAGCAGAGACCCTATTTGGAAAGGACCAGCCAAACTACTCTGGAAAGGTGAAGGGGCAGTAGTACTACAAGATAATAGTGACATAAAGGTAGTACCAAGGAGGAAAGTAAAAATCATTAAGGACTATGGAAAACAGATGGCAGGTGCTGATTGTGTGGCAGGTGGACAGGATGAAAAT</w:t>
      </w:r>
    </w:p>
    <w:p>
      <w:pPr>
        <w:pStyle w:val="PlainText"/>
        <w:rPr/>
      </w:pPr>
      <w:r>
        <w:rPr/>
        <w:t>&gt;AF110977</w:t>
      </w:r>
    </w:p>
    <w:p>
      <w:pPr>
        <w:pStyle w:val="PlainText"/>
        <w:rPr/>
      </w:pPr>
      <w:r>
        <w:rPr/>
        <w:t>TTTCTAGATGGAATAGATAAGGCTCAAGAAGATCATGAAAAGTATCACAGCAATTGGAGAGCGATGGCTAGTGACTTTAATCTGCCACCCATAGTAGCAAAAGAAATAGTAGCTAGCTGTGACAAATGTCAGCTAAAAGGGGAAGCCATGCATGGACAAGTAGACTGTAGCCCAGGGATATGGCAATTAGATTGTACACATTTAGAAGGAAAAATCATCCTGGTAGCAGTCCATGTAGCCAGTGGCTACATAGAAGCAGAGGTTATCCCAGCAGAAATAGGACAAGAAACAGCATACTTTATACTAAAATTAGCAGGAAGATGGCCAGTCAAAGTAATACATACAGACAATGGTAGTAATTTCACCAGTACTGCAGTTAAGGCAGCCTGTTGGTGGGCAGGCATCCAACAGGAATTTGGAATTCCCTACAATCCCCAAAGTCAGGGAGCAGTAGAATCCATGAATAAAGAATTAAAGAAAATTATAGGGCAGGTAAGAAATCAAGCTGAGCACCTTAAGACAGCAGTACAAATGGCAGTATTCATTCACAATTTTAAAAGAAAAGGGGGGATTGGGGGGTACACTGCAGGGGAAAGAATAATAGACATAATAGCAACAGACATACAAACTAAAGAATTACAAAACCAAATTATAAAAATTCAAAATTTTCGGGTTTATTACAGAGACAGCAGAGACCCTATTTGGAAAGGACCAGCCAAACTACTCTGGAAAGGTGAAGGGGCAGTAGTACTACAAGATAATAGTGACATAAAGGTAGTACCAAGGAGGAAAGTAAAAATCATTAAGGACTATGGAAAACAGATGGCAGGTGCTGATTGTGTGGCAGGTGGACAGGATGAAAAT</w:t>
      </w:r>
    </w:p>
    <w:p>
      <w:pPr>
        <w:pStyle w:val="PlainText"/>
        <w:rPr/>
      </w:pPr>
      <w:r>
        <w:rPr/>
        <w:t>&gt;AF110978</w:t>
      </w:r>
    </w:p>
    <w:p>
      <w:pPr>
        <w:pStyle w:val="PlainText"/>
        <w:rPr/>
      </w:pPr>
      <w:r>
        <w:rPr/>
        <w:t>TTTCTAGATGGAATAGATAAGGCTCAAGAAGATCATGAAAAGTATCACAGCAATTGGAGAGCGATGGCTAGTGACTTTAATCTGCCACCCATAGTAGCAAAAGAAATAGTAGCTAGCTGTGACAAATGTCAGCTAAAAGGGGAAGCCATGCATGGACAAGTAGACTGTAGCCCAGGGATATGGCAATTAGATTGTACACATTTAGAAGGAAAAATCATCCTGGTAGCAGTCCATGTAGCCAGTGGCTACATAGAAGCAGAGGTTATCCCAGCAGAAACAGGACAAGAAACAGCATACTTTATACTAAAATTAGCAGGAAGATGGCCAGTCAAAGTAATACATACAGACAATGGTAGTAATTTCACCAGTGCTACAGTTAAGGCAGCCTGTTGGTGGGCAGGCATCCAACAGGAATTTGGAATTCCCTACAATCCCCAAAGTCAGGGAGTAGTAGAATCCATGAATAAAGAATTAAAGAAAATTATAGGGCAGGTAAGAGATCAAGCTGAGCACCTTAAGACAGCAGTACAAATGGCAGTATTCATTCACAATTTTAAAAGAAAAGGGGGGATTGGGGGGTACACTGCAGGGGAAAGAATAATAGACATAATAGCAACAGACATACAAACTAAAGAATTACAAAAACAAATTATAAAAATTCAAAATTTTCGGGTTTATTACAGAGACAGCAGAGACCCTATTTGGAAAGGACCAGCCAAACTACTTTGGAAAGGTGAAGGGGCAGTAGTACTACAAGATAATAGTGACATAAAGGTAGTACCAAGGAGGAAAGTAAAAATCATTAAGGACTATGGAAAACAGATGGCAGGTGCTGATTGTGTGGCAGGTGGACAGGATGAAAAT</w:t>
      </w:r>
    </w:p>
    <w:p>
      <w:pPr>
        <w:pStyle w:val="PlainText"/>
        <w:rPr/>
      </w:pPr>
      <w:r>
        <w:rPr/>
        <w:t>&gt;AF110973</w:t>
      </w:r>
    </w:p>
    <w:p>
      <w:pPr>
        <w:pStyle w:val="PlainText"/>
        <w:rPr/>
      </w:pPr>
      <w:r>
        <w:rPr/>
        <w:t>TTTCTAGATGGAATAGATAAGGCTCAAGAAGAGCATGAAAAATATCACAGCAATTGGAGAGCAATGGCTAGTGAGTTTAATCTACCACCCATAGTAGCAAAAGAAATAGTAGCTAGCTGTGATAAGTGTCAGCTAAAAGGAGAAGCCATACATGGACAAGTAGACTGTAGTCCAGGAATATGGCAATTAGATTGTACACATTTAGAAGGAAAAATCATCCTGGTAGCAGTCCATGTAGCCAGTGGCTACATAGAAGCAGAGGTTATCCCAGCAGAAACAGGACAAGAAACAGCATACTATATACTAAAGTTAGCAGGAAGATGGCCAGTCAAAGTAATACATACAGACAATGGCAGTAATTTCACCAGTGCTGCAGTTAAGGCAGCCTGTTGGTGGGCAGGTATCCAACAGGAATTTGGGATTCCCTACAATCCCCAAAGTCAGGGAGTAGTAGAATCCATGAATAAAGAATTAAAGAAAATCATAGGGCAGGTAAGAGATCAAGCTGAGCACCTTAAGACAGCAGTACAAATGGCAGTATTCATTCACAATTTTAAAAGAAAAGGGGGGATTGGGGGGTATAGTGCAGGGGAGAGAATAATAGACATAATAGCAACAGACATACAAACTAAAGAATTACAAAAACAAATTACAAAAATTCAAAATTTTCGGGTTTATTACAGAGACAGCAGAGACCCTATTTGGAAAGGACCAGCCAAACTAATCTGGAAAGGTGAAGGAGCAGTAGTAATACAAGATAATAGTGACATAAAGGTAGTACCAAGGAGGAAAGTAAAAATCATTAGGGACTATGGAAAACAGATGGCAGGCGCTGATTGTGTGGCAGGTAGACAGGATGAGGAT</w:t>
      </w:r>
    </w:p>
    <w:p>
      <w:pPr>
        <w:pStyle w:val="PlainText"/>
        <w:rPr/>
      </w:pPr>
      <w:r>
        <w:rPr/>
        <w:t>&gt;AF110974</w:t>
      </w:r>
    </w:p>
    <w:p>
      <w:pPr>
        <w:pStyle w:val="PlainText"/>
        <w:rPr/>
      </w:pPr>
      <w:r>
        <w:rPr/>
        <w:t>TTTCTAGATGGAATAGATAAGGCTCAAGAAGAGCATGAAAAATATCACAGCAATTGGAGAGCAATGGCTAGTGAGTTTAATCTACCACCCATAGTAGCAAAAGAAATAGTAGCTAGCTGTGATAAGTGTCAGCTAAAAGGAGAAGCCATACATGGACAAGTAGACTGTAGTCCAGGAATATGGCAATTAGATTGTACACATTTAGAAGGAAAAATCATCCTGGTAGCAGTCCATGTAGCCAGTGGCTACATAGAAGCAGAAGTTATCCCAGCAGAAACAGGACAAGAAACAGCATACTATATACTAAAGTTAGCAGGAAGATGGCCAGTCAAAGTAATACATACAGACAATGGCAGTAATTTCACCAGTGCTGCAGTTAAGGCAGCCTGTTGGTGGGCAGGTATCCAACAGGAATTTGGGATTCCCTACAATCCCCAAAGTCAGGGAGTAGTAGAATCCATGAATAAAGAATTAAAGAAAATCATAGGGCAGGTAAGAGATCAAGCTGAGCACCTTAAGACAGCAGTACAAATGGCAGTATTCATTCACAATTTTAAAAGAAAAGGGGGGATTGGGGGGTATAGTGCAGGGGAAAGAATAATAGACATAATAGCAACAGACATACAAACTAAAGAATTACAAAAACAAATTACAAAAATTCAAAATTTTCGGGTTTATTACAGAGACAGCAGAGACCCTATTTGGAAAGGACCAGCCAAACTACTCTGGAAAGGTGAAGGAGCAGTAGTAATACAAGATAATAGTGACATAAAGGTAGTACCAAGGAGGAAAGTAAAAATCATTAGGGACTATGGAAAACAGATGGCAGGCGCTGATTGTGTGGCAGGTAGACAGGATGAGGAT</w:t>
      </w:r>
    </w:p>
    <w:p>
      <w:pPr>
        <w:pStyle w:val="PlainText"/>
        <w:rPr/>
      </w:pPr>
      <w:r>
        <w:rPr/>
        <w:t>&gt;AF110975</w:t>
      </w:r>
    </w:p>
    <w:p>
      <w:pPr>
        <w:pStyle w:val="PlainText"/>
        <w:rPr/>
      </w:pPr>
      <w:r>
        <w:rPr/>
        <w:t>TTTCTAGATGGAATAGATAAGGCTCAGGAAGAGCATGAAAAATATCACAGCAATTGGAGAGCAATGGCTAGTGAGTTTAATCTACCACCCATAGTAGCAAAAGAAATAGTAGCTAGCTGTGATAAGTGTCAGCTAAAAGGAGAAGCCATACATGGACAAGTAGACTGTAGTCCAGGAATATGGCAATTAGATTGTACACATTTAGAAGGAAAAATCATCCTGGTAGCAGTCCATGTAGCCAGTGGCTACATAGAAGCAGAAGTTATCCCAGCAGAAACAGGACAAGAAACAGCATACTATATACTAAAGTTAGCAGGAAGATGGCCAGTCAAAGTAATACATACAGACAATGGCAGTAATTTCACCGGTGCTGCAGTTAAGGCAGCCTGTTGGTGGGCAGGTATCCAACAGGAATCTGGGATTCCCTACAATCCCCAAAGTCAGGGAGTAGTAGAATCCATGAATAAAGAATTAAAGAAAATCATAGGGCAGGTAAGAGATCAAGCTGAGCACCTTAAGACAGCAGTACAAATGGCAGTATTCATTCACAATTTTAAAAGAAAAGGGGGGATTGGGGGGTATAGTGCAGGGGAAAGAATAATAGACATAATAGCAACAGACATACAAAGTAAAGAATTACAAAAACAAATTACAAAAATTCAAAATTTTCGGGTTTATTACAGAGACAGCAGAGACCCTATTTGGAAAGGACCAGCCAAAGTACTCTGGAAAGGTGAAGGAGCAGTAGTAATACAAGATAATAGTGACATAAAGGTAGTACCAAGGAGGAAAGTAAAAATCATTAGGGACTATGGAAAACAGATGGCAGGCGCTGATTGTGTGGCAGGTAAACAGGATGAGGAT</w:t>
      </w:r>
    </w:p>
    <w:p>
      <w:pPr>
        <w:pStyle w:val="PlainText"/>
        <w:rPr/>
      </w:pPr>
      <w:r>
        <w:rPr/>
        <w:t>&gt;AF119820</w:t>
      </w:r>
    </w:p>
    <w:p>
      <w:pPr>
        <w:pStyle w:val="PlainText"/>
        <w:rPr/>
      </w:pPr>
      <w:r>
        <w:rPr/>
        <w:t>TTTTTAGATGGGATAGATAAGGCTCAAGAAGACCATGAGAAATATCACAGTAACTGGAGAGCAATGGCTAGTGATTTTAATCTGCCACCAGTAGTAGCAAAAGAGATAGTAGCTAGCTGTAATAAATGTCAGCTAAAAGGGGAAGCCATGCATGGACAAGWGGACTGTAGTCCAGGGATATGGCAATTAGACTGTACACATTTAGAAGGTAAAATTATCCTGGTACCAGTTCATGTAGCTAGTGGATATATAGAAGCAGAAGTTATCCCAGCAGAAACAGGACAGGAAACAGCCTACTTCATACTAAAATTAGCAGGAAGATGGCCAGTAAAAATAATACATACAGACAATGGCCCCAATTTCACCAGTGCTGCGGTTAAGGCAGCCTGTTGGTGGGCAGATGTCCAACAGGAATTTGGAATTCCCTACAATCCCCAAAGCCAAGGAGTAGTGGAATCTATGAATAAAGAATTAAAGAAAATCATAAAGCAGGTCAGGGATCAAGCTGAACACCTTAAGACAGCAGTACAGATGGCAGTATTCATTCACAATTTTAAAAGAAAAGGGGGGATTGGGGGGTACAGTGCAGGGGAAAGAATAATAGACATAATAGCATCAGATATACAAACTAAAGAACTACAAAAACAAATTACAAAAATTCAAAATTTTCGGGTTTATTACAGGGACAGCAGAGACCCAATTTGGAAGGGACCAGCAAAACTACTCTGGAAAGGTGAAGGGGCAGTAGTAATACAGGACAACAGTGATATAAAGGTAGTACCAAGAAGAAAAGCAAAGATTATCAGGGACTATGGAAAACAGATGGCAGGTGATGATTGTGTGGCAGGTAGACAGGATGAAGAT</w:t>
      </w:r>
    </w:p>
    <w:p>
      <w:pPr>
        <w:pStyle w:val="PlainText"/>
        <w:rPr/>
      </w:pPr>
      <w:r>
        <w:rPr/>
        <w:t>&gt;AF119819</w:t>
      </w:r>
    </w:p>
    <w:p>
      <w:pPr>
        <w:pStyle w:val="PlainText"/>
        <w:rPr/>
      </w:pPr>
      <w:r>
        <w:rPr/>
        <w:t>TTTTTAGATGGAATAGATAAGGCTCAAGAAGAACATGAGAAATATCACAATAATTGGAAAGCAATGGCTAGTGATTTTAATCTGCCACCAGTAGTAGCAAAAGAGATAGTAGCTAGCTGTAATAAATGTCAGCTAAAGGGGGAAGCCATGCATGGACAAGTGGACTGTAGTCCAGGGATATGGCAATTAGACTGTACACATTTAGAAGGTAAAATTATCCTGGTAGCAGTTCATGTAGCTAGTGGATATATAGAAGCAGAAGTTATCCCAGCAGAAACAGGACAGGAAACAGCTTACTTCATACTAAAATTAGCAGGAAGATGGCCAGTAAAAATAATACATACAGACAATGGCTCCAATTTCACCAGTGCTGCGGTTAAGGCAGCCTGTTGGTGGGCAAATATCCAACAGGAATTTGGAGTTCCCTACAATCCCCAAAGCCAAGGAGTAGTGGAATCTATGAATAAAGAATTGAAGAAAATCATAGGGCAGGTCAGAGATCAAGCTGAACACCTTAAGACAGCAGTACAAATGGCAGTATTCATTCACAATTTTAAAAGAAAAGGGGGGATTGAGGGGTACAGTGCAGGGGAAAGAATAATAGACATAATAGCATCAGATATACAAACTAAAGAACTACAGAAACAAATTATAAAAATTCAAAATTTTCGGGTTTATTACAGGGACAGCAAAGACCCAATTTGGAAGGGACCAGCAAAACTACTCTGGAAAGGTGAAGGGGCAGTAGTAATACAGGACAACAGTGATATAAAGGTAGTACCAAGAAAAAAAGCAAAAATCATTAGGGACTATGGAAAACAGATGGCAGGTGATGACTGTGTGGCAGGTAGACAGGATGAAGAT</w:t>
      </w:r>
    </w:p>
    <w:p>
      <w:pPr>
        <w:pStyle w:val="PlainText"/>
        <w:rPr/>
      </w:pPr>
      <w:r>
        <w:rPr/>
        <w:t>&gt;AF075701</w:t>
      </w:r>
    </w:p>
    <w:p>
      <w:pPr>
        <w:pStyle w:val="PlainText"/>
        <w:rPr/>
      </w:pPr>
      <w:r>
        <w:rPr/>
        <w:t>TTCTTGGATGGGATAGATAAGGCTCAAGAAGAACATGAAAAATACCACAACAATTGGAGAGCAATGGCTAGTGATTTTAACCTGCCGCCTGTGGTAGCAAAAGAAATAGTAGCTAGCTGTGATAAATGTCAGCTAAAAGGAGAAGCCTTGCATGGACAAGTAGACTGTAGTCCAGGAATATGGCAATTAGATTGTACACATTTAGAAGGAAAAGTTATCCTGGTAGCAGTCCATGTAGCCAGTGGCTATATAGAAGCAGAAGTTATTCCAGCAGAAACAGGGCAGGAAACAGCCTACTTTCTCTTGAAATTAGCAGGAAGATGGCCAGTAAGAGTAGTACATACAGACAATGGCAGCAATTTCACCAGCACTGCAGTTAAGGCCGCCTGTTGGTGGGCAGGCATCAAGCAGGAGTTTGGGATTCCCTACAATCCCCAAAGTCAAGGAGTAGTAGAATCTATGAATAAGGAATTGAAGAAAATTATAGGGCAGGTAAGAGATCAAGCGGAACATCTTAGGACAGCAGTACAAATGGCAGTATTCATCCACAATTTTAAAAGAAAAGGGGGGATTGGGGGGTACAGTGCAGGGGAAAGAATAATAGACATAATAGCAACAGACATACAAACTAAAGAATTACAAAGACAAATCACAAAAATTCAAAATTTTCGGGTTTATTACAGGGACAGCAGAGATCCAATTTGGAAAGGACCAGCAAAACTTCTCTGGAAAGGTGAAGGGGCAGTAGTAATACAAGACAATAGTGAAATAAAGGTAGTACCAAGAAGAAAAGTAAAGATCATTAGGGATTATGGAAAACAGATGGCAGGTGATGATTGTGTGGCAAGTAGACAGGATGAGGAT</w:t>
      </w:r>
    </w:p>
    <w:p>
      <w:pPr>
        <w:pStyle w:val="PlainText"/>
        <w:rPr/>
      </w:pPr>
      <w:r>
        <w:rPr/>
        <w:t>&gt;AF077336</w:t>
      </w:r>
    </w:p>
    <w:p>
      <w:pPr>
        <w:pStyle w:val="PlainText"/>
        <w:rPr/>
      </w:pPr>
      <w:r>
        <w:rPr/>
        <w:t>TTTTTAGATGGGATAGATAAGGCACAAGAAGAACATGAAAAATATCACAACAATTGGAGAGCGATGGCTAGTGATTTTAATCTGCCACCTATAGTAGCAAAAGAAATAGTAGCTAGCTGTGATAAGTGTCAGCTAAAAGGGGAAGCCATGCACGGACAAGTAGACTGTAGTCCAGGGATATGGCAATTAGATTGCACACATTTAGAAGGCAAGGTTATCCTGGTAGCAGTCCATGTAGCTAGTGAGTACATAGAAGCAGAAGTTATTCCAGCAGAAACAGGACAGGAAACAGCCTACTTCATATTAAAGTTAGCAGGAAGATGGCCAGTAAAAATAATACATACAGACAATGGCAGCAATTTCACCAGTGCCGCGGTTAAGGCATCCTGTTGGTGGGCAGGTATCCAACAGGAATTTGGAATCCCCTACAATCCCCAAAGTCAAGGAGTAGTAGAATCTATAAATAAAGAGTTAAAAAAGATCATAGGACAGGTAAGAGATCAAGCTGAACATCTTAAGACAGCAGTACAAATGGCAGTATTCATCCACAATTTTAAAAGAAAAGGGGGGATTGGGGGGTACAGTGCAGGGGAAAGAATAATAGACATAATATCAACAGACATACAAACTAGAGAATTACAAAAACAAATTACGAAAATTCAAAATTTCCGGGTTTATTACAGGGACAGCAGAAACCCAGTTTGGAAAGGACCAGCAAAGCTACTCTGGAAAGGTGAAGGGGCAGTAGTCATACAAGACAATAGTGAAATAAAGATAGTACCAAGGAGGAAAGCAAAGATCATTAGGGATTATGGAAAACAGATGGCAGTTGATGATTGTGTGGCAGGTAGACAGGATGAGGAT</w:t>
      </w:r>
    </w:p>
    <w:p>
      <w:pPr>
        <w:pStyle w:val="PlainText"/>
        <w:rPr/>
      </w:pPr>
      <w:r>
        <w:rPr/>
        <w:t>&gt;AF076475</w:t>
      </w:r>
    </w:p>
    <w:p>
      <w:pPr>
        <w:pStyle w:val="PlainText"/>
        <w:rPr/>
      </w:pPr>
      <w:r>
        <w:rPr/>
        <w:t>TTTTTAGATGGAATAGATAAGGCTCAAGAAGAGCATGAAAAATATCACAATAATTGGAGAGCAATGGCTAGTGATTTTAATCTGCCACCAATAGTAGCAAAAGAGATAGTAGCTAGCTGTGATAAATGTCAACTAAAAGGGGAAGCCATGCATGGACAAGTAGACTGTAGCCCAGGAATATGGCAATTAGATTGTACACATTTAGAAGGAAAAATTATCCTGGTAGCAGTCCATGTAGCCAGTGGCTATATAGAAGCAGAAGTTATCCCAGCAGAAACAGGACAGGAGACAGCCTTCTTCATATTAAAGTTGGCAGGAAGATGGCCAGTAAAAATAATACATACAGACAATGGCAGCAATTTCATCAGTGCTACGGTTAAGGCAGCCTGTTGGTGGGCAGGTATCCAGCAGGAATTTGGAATTTCCTACAATCCCCAGAGTCAAGGAGTAGTAGAATCTATGAACAAAGAATTAAAGAAAATTATAGGACAAATAAGAGATCAGGCTGAACACCTTAAGACAGCAGTACAAATGGCAGTATTCATCCACAATTTTAAAAGAAAAGGGGGGATTGGGGGGTACAGTGCAGGGGAAAGAATAGTAGACATAATAGCATCAGACATACAAACTAGAGCATTACAAAAACAAATTACAAAAATTCAAAATTTTCGGGTTTATTACAGGGACAGCAGAGACCCAATTTGGAAAGGACCAGCAAAGCTACTCTGGAAAGGTGAAGGGGCAGTAGTAATACAAGACAATAGTGAAATAAAAGTAGTACCAAGAAGAAAAGCAAAGATCATTAGGGACTATGGAAAACAGATGGCAGGTGATGATTGTGTGGCAGGTAGACAGGATGAGGAT</w:t>
      </w:r>
    </w:p>
    <w:p>
      <w:pPr>
        <w:pStyle w:val="PlainText"/>
        <w:rPr/>
      </w:pPr>
      <w:r>
        <w:rPr/>
        <w:t>&gt;AF076474</w:t>
      </w:r>
    </w:p>
    <w:p>
      <w:pPr>
        <w:pStyle w:val="PlainText"/>
        <w:rPr/>
      </w:pPr>
      <w:r>
        <w:rPr/>
        <w:t>TTTTTAGATGGAATAGATAAGGCTCAAGAAGACCATGAAAGATATCACAGCAATTGGAAAGCAATGGCTAGTGATTTTAATCTGCCACCCATAGTAGCAAAAGAAATAGTAGCTAGCTGTGATAAATGTCAGCTAAAAGGGGAAGCAATGCATGGACAAGTAGACTGTAGTCCAGGAATATGGCAATTAGATTGTACACACTTAGAAGGAAAAATTATTCTGGTAGCAGTCCATGTAGCCAGTGGCTATATAGAAGCAGAAGTTATCCCAGCAGAAACAGGACAGGAAACAGCATACTTTATATTAAAATTAGCAGGAAGATGGCCAGTAAAAGTAATACACACAGACAATGGCACCAATTTCACCAGTGCTGCAGTAAAGGCAGCATGTTGGTGGGCAAATGTTACACAAGAATTTGGAATTCCCTACAATCCCCAAAGTCAAGGAGTAGTAGAATCTATGAATAAGGAATTAAAGAAAATCATAGGGCAGGTCAGGGATCAAGCTGAACACCTTAAGACAGCAGTACAGATGGCAGTATTCATTCATAATTTTAAAAGAAAAGGGGGGATTGGGGGGTACAGTGCAGGGGAAAGAATAATAGACATAATAGCATCAGATATACAAACTAAAGAACTACAAAAACAAATTATAAAAATTCAAAATTTTCGGGTTTATTACAGGGACAGCAGAGACCCAATTTGGAAAGGACCAGCAAAACTTCTCTGGAAAGGTGAAGGGGCAGTAGTAATACAAGACAATAGTGAAATAAAGGTAGTACCAAGAAGAAAGGCAAAAATCATTAGGGATTATGGAAAACAGATGGCAGGTGATGATTGTGTGGCAGGTAGACAGGATGAGGAT</w:t>
      </w:r>
    </w:p>
    <w:p>
      <w:pPr>
        <w:pStyle w:val="PlainText"/>
        <w:rPr/>
      </w:pPr>
      <w:r>
        <w:rPr/>
        <w:t>&gt;AF076998</w:t>
      </w:r>
    </w:p>
    <w:p>
      <w:pPr>
        <w:pStyle w:val="PlainText"/>
        <w:rPr/>
      </w:pPr>
      <w:r>
        <w:rPr/>
        <w:t>TTTTTGGATGGGATAGATAAGGCACAAGAAGAACATGAAAAATACCACAACAATTGGAGAGCAATGGCTAGTGATTTTAATCTGCCACCTGTAGTCGCAAAAGAAATAGTAGCTAGCTGTGATAAGTGTCAGCTAAAAGGGGAAGCCATGCATGGACAAGTAGACTGTAGTCCAGGGATATGGCAACTAGATTGTACACATTTAGAAGGAAAAGTTATCCTGGTAGCAGTCCATGTAGCTAGTGGCTATATAGAAGCAGAAGTCATCCCAGCAGAGACAGGACAGGAAACAGCCTACTTCATACTAAAGTTAGCAGGAAGATGGCCAGTAAAAATGGTACATACAGATAATGGCAGCAATTTCACCAGTGCTGCAGTTAAGGCTGCCTGTTGGTGGGCAGGTATCAAACAGGAATTTGGAATTCCCTACAATCCCCAAAGTCAAGGAGTAGTAGAGTCGATGAATAAAGAGTTAAAGAAAATTATAGGACAGGTAAGAGATCAAGCTGAACATCTTAAGACAGCAGTACAAATGGCAGTATTCATCCACAATTTTAAAAGAAAAGGGGGGATTGGGGGGTACAGTGCAGGGGAAGGAATAATAGACATAATATCAACAGACATACAAACTAAAGAATTACAAAAACAAATTACAAAAATTCAAAATTTCCGGGTTTATTACAGGGACAGCAGAGACCCAGTGTGGAAAGGACCAGCAAAACTACTCTGGAAAGGTGAAGGGGCAGTAGTCATACAAGACAATAGTGAAATAAAGGTAGTACCAAGAAGAAAAGCAAAAATCATTAGGGATTATGGAAAACAGATGGCAGGTGATGATTGTGTGGCAGGTAGACAGGATGAGGAT</w:t>
      </w:r>
    </w:p>
    <w:p>
      <w:pPr>
        <w:pStyle w:val="PlainText"/>
        <w:rPr/>
      </w:pPr>
      <w:r>
        <w:rPr/>
        <w:t>&gt;AF075702</w:t>
      </w:r>
    </w:p>
    <w:p>
      <w:pPr>
        <w:pStyle w:val="PlainText"/>
        <w:rPr/>
      </w:pPr>
      <w:r>
        <w:rPr/>
        <w:t>TTTTTGGATGGGATAGATAAAGCTCAAGAAGAACATGAAAGGTATCACAGCAATTGGAGAGCAATGGCTAGTGACTTTAATCTGCCACCTGTAATAGCAAAAGAAATAGTAGCCAGCTGTGATAAATGTCAGATAAAAGGGGAAGCCATGCATGGACAAGTAGACTGCAGTCCAGGGATATGGCAATTAGATTGCACGCATTTAGAAGGAAAAGTAATTCTGGTAGCAGTCCATGTAGCCAGTGGCTATATAGAAGCAGAAGTTATCCCAGCAGAAACAGGACAGGAGACAGCATACTTTCTACTAAAATTAGCAGGAAGATGGCCAGTAAAAGTAGTACACACAGACAATGGCAGCAATTTCACCAGTGCTGCATTTAAAGCAGCCTGTTGGTGGGCAAGTGTCCAACAGGAATTTGGAATTCCCTACAATCCCCAAAGTCAAGGAGTAGTGGAATCTATGAATAAGGAATTAAAGAAAATCATAGGGCAGGTAAGAGAGCAAGCTGAACACCTTAAGACAGCAGTACAAATGGCAGTATTCATTCACAATTTTAAAAGAAAAGGGGGGATTGGGGGGTACAGTGTAGGGGAAAGAATAATAGACATAATAGCAACAGACATACAAACTAAAGAATTACAAAAACAAATTACAAAAATTCAAAAATTCCGGGTTTATTACAGGGACAGCAGAAATCCAATTTGGAAAGGACCAGCAAAACTACTCTGGAAAGGTGAAGGGGCAGTGGTAATACAGGACAATAGTGATATAAAGGTAGTACCAAGAAGAAAGGCAAAGATCATTAGGGATTATGGAAAACAGATGGCAGGTGATGATTGTGTGGCAGGTAGACAGGATGAGGAT</w:t>
      </w:r>
    </w:p>
    <w:p>
      <w:pPr>
        <w:pStyle w:val="PlainText"/>
        <w:rPr/>
      </w:pPr>
      <w:r>
        <w:rPr/>
        <w:t>&gt;AF193253</w:t>
      </w:r>
    </w:p>
    <w:p>
      <w:pPr>
        <w:pStyle w:val="PlainText"/>
        <w:rPr/>
      </w:pPr>
      <w:r>
        <w:rPr/>
        <w:t>TTTTTGGATGGAATAGATAAAGCTCAGGATGAACATGAGAAATATCATAGCAATTGGAGAGCAATGGCTAGTGATTTTAATCTGCCACCTGTAGTAGCAAAAGAAATAGTAGCTAGCTGTGATAAGTGTCAGTTAAAAGGAGAAGCCATGCATGGACAAGTAGACTGTAGTCCAGGAATATGGCAATTAGATTGTACACATTTAGAAGGGAAAGTTATCCTAGTAGCAGTTCATGTAGCCAGTGGCTATATAGAAGCAGAAGTTATTCCAGCAGAGACAGGACAGGACACAGCCTACTTCATATTAAAGCTGGCAGGAAGATGGCCAGTAAAAATGATACATACAGATAATGGCCCCAATTTCACCAGTGGTGCGGTTAAGGCAGCCTGTTGGTGGGCAGGTATCCAGCAAGAATTTGGAATTCCCTACAATCCCCAAAGTCAAGGAGTAGTAGAGTCTATGAATAAAGAGTTAAAGAAAATCATAGGACAGGTAAGAGATCAAGCTGAACATCTTAAGACAGCAGTACAAATGACAGTATTCATCCACAATTTTAAAAGAAAAGGGGGGATTGGGGGGTACGGTGCAGGGGAAAGAATAATAGACATAATAACAACAGACATACAAACTAAAGAATTACAAAAACAAATCATAAAAATTCAAAATTTTCGGGTTTATTACAGGGACAGCAGAGACCCAGTTTGGAAAGGACCAGCAAAGCTACTCTGGAAAGGTGAGGGAGCAGTAGTCATACAAGACAATAGTGAAATAAAGGTAGTACCAAGAAGAAAAGCAAAGATCATTAGGGATTATGGAAAACAGATGGCAGGTGATGATTGTGTGGCAGGTAGACAGGATGAGGAT</w:t>
      </w:r>
    </w:p>
    <w:p>
      <w:pPr>
        <w:pStyle w:val="PlainText"/>
        <w:rPr/>
      </w:pPr>
      <w:r>
        <w:rPr/>
        <w:t>&gt;AF190128</w:t>
      </w:r>
    </w:p>
    <w:p>
      <w:pPr>
        <w:pStyle w:val="PlainText"/>
        <w:rPr/>
      </w:pPr>
      <w:r>
        <w:rPr/>
        <w:t>TTTCTAGATGGGATAGACAAAGCTCAAGAAGCACATGAAAGGTATCACAACAATTGGAGAGCAATGGCTAGTGAGTTTAATCTGCCACCTATAGTAGCAAAAGAAATAGTAGCTAGCTGTGATAAATGTCAGCTAAAAGGAGAAGCCATGCATGGACAAGTGGACTGTAGCCCAGGAATATGGCAATTAGATTGTACACATTTAGAAGGAAAAGTTATTCTGGTAGCAGTCCACGTAGCCAGTGGCTATATASAACCAGAAGTCATCCCAGCAGAAACAGGACAGGAAACAGCATATTTTATATTGAAACTAGCAGGCAGATGGCCAGTAAAAATGATACATACAGACAATGGCACCAATTTCACAAGTACTGCGGTTAAGGCAGCCTGTTGGTGGGCAGATATCCAACAGGACTTTGGAATTCCCTACAATCCCCAAAGTCAAGGAGTAGTAGAATCTATGAATAAGGAATTAAAAAAGATCATAGGGCAGGTAAGAGACCAAGCTGAACACCTTAGGACAGCAGTACAAATGGCAGTATTCATTCACAATTTTAAAAGAAAAGGGGGGATTGGGGGGTACAGTGCAGGGGAAAGAATAATAGACATAATAGCAACAGACATACAAACTAAAGAATTACAAAAACAAATTTCAAATATTCAAAAATTTCGGGTTTATTACAGGGACAGCAGAGACCCAATTTGGAAAGGACCAGCAAAACTCCTCTGGAAAGGTGAAGGGGCAGTAGTAATACAAGACAATAGTGAAATAAAAGTAGTACCAAGAAGAAAGGCAAAAATCATTAGGGATTATGGAAAACAGATGGCAGGTGATGATTGTGTGGCAGGTAGACAGGATGAGGAT</w:t>
      </w:r>
    </w:p>
    <w:p>
      <w:pPr>
        <w:pStyle w:val="PlainText"/>
        <w:rPr/>
      </w:pPr>
      <w:r>
        <w:rPr/>
        <w:t>&gt;AF190127</w:t>
      </w:r>
    </w:p>
    <w:p>
      <w:pPr>
        <w:pStyle w:val="PlainText"/>
        <w:rPr/>
      </w:pPr>
      <w:r>
        <w:rPr/>
        <w:t>TTTCTAGATGGGATAGATAAAGCTCAAGTACAGCATGAAAAATATCACAGTAATTGGAGAGCAATGGCCAGTGATTTTAATCTGCCACCTATAGTAGCAAAAGAAATAGTAGCTAGCTGTGATAAATGTCAGTTAAAAGGGGAAGCCATGCATGGACAAGTAGACTGTAGCCCAGGCATATGGCAATTAGATTGTACACACTTAGAAGGAAAAATTATTCTGGTAGCAGTCCATGTAGCCAGTGGCTATATAGAAGCAGAAGTTATCCCAGCAGAAACAGGACAGGAAACAGCATACTTTATATTGAAACTAGCAGGCAGATGGCCAGTAAAAATGATACATACAGACAATGGCAGCAACTTCACAAGTGCTGCGGTTAAGGCAGCCTGTTGGTGGGCAGATATCCACCAGGAATTTGGAATTCCCTACAATCCCCAAAGCCAGGGAGTAGTAGAATCTATGAATAAAGAACTAAAGAAGATCATAGGGCAGGTAAGAGACCAAGCTGAACACCTTAGGACAGCAGTACAAATGGCAGTATTCATTCACAATTTTAAAAGAAAAGGGGGGATTGGGGGGTACAGTGCACGGGAAAGAATAATAGACATAATAGCAACAGACATACCAACTAAAGAACTACAAAAACAAATTTCACAAATTCAAAAATTTCGGGTTTATTACAGGGACAGCAGAGACCCAATTTGGAAAGGACCAGCAAAACTTCTCTGGAAAGGTGAAGGGGCAGTAGTAATACAAGACAATAGTGAAATAAAAGTAGTACCAAGAAGAAAGGCAAAAATCATTAGGGATTATGGAAAACAGATGGCAGGTGATGATTGTGTGGCAGGTAGACAGGATGAGGAT</w:t>
      </w:r>
    </w:p>
    <w:p>
      <w:pPr>
        <w:pStyle w:val="PlainText"/>
        <w:rPr/>
      </w:pPr>
      <w:r>
        <w:rPr/>
        <w:t>&gt;AF193277</w:t>
      </w:r>
    </w:p>
    <w:p>
      <w:pPr>
        <w:pStyle w:val="PlainText"/>
        <w:rPr/>
      </w:pPr>
      <w:r>
        <w:rPr/>
        <w:t>TTTTTAGATGGAATAGATAAGGCACAAGAAGCACATGAGAAATATCACAGTAATTGGAGAGCAATGGCTAGTGATTTTAACCTGCCACCTGTGGTAGCAAAAGAAATAGTAGCCAGCTGTGATAAATGTCAATTAAAAGGAGAAGCCATGCACGGACAAGTAGACTGTAGTCCAGGAATATGGCAACTAGATTGTACACATTTAGAAGGAAAAATTATCCTAGTAGCAGTTCATGTAGCCAGTGGATATATAGAAGCAGAAGTTATTCCAGCAGAAACAGGACAGGAAACAGCATACTTTGTCTTAAAATTAGCAGGAAGATGGCCAGTAAAAGTAATACATACAGACAATGGCAGCAATTTCATCAGTACTGCGGTTAAGGCTGCCTGTTGGTGGGCAGGGATCAAGCAGGAATTTGGCATTCCCTACAATCCCCAAAGTCAAGGAGTAGTAGAATCTATGAATAAACAATTAAAGCAAATTATAGGACAGGTAAGAGATCAAGCTGAACATCTTAAGACAGCAGTACAAATGGCAGTATTCATCCACAATTTTAAAAGAAAAGGGGGGATTGGGGGGTACAGTGCAGGGGAAAGAATAATAGACATAATAGCAACAGACATACAAACTAAAGAATTACAAAAACAAATTATAAAAATTCAAAATTTTCGGGTTTATTACAGAGACAGCAGAGATCCAATTTGGAAAGGACCAGCAAAACTACTCTGGAAAGGTGAAGGGGCGGTGGTAATACAGGACAATAACGATATAAAAGTAGTACCAAGAAGAAAAGCAAAGATCATTAGGGATTATGGAAAACAGATGGCAGGTGATGATTGTGTGGCAAGTAGACAGGATGAGGAT</w:t>
      </w:r>
    </w:p>
    <w:p>
      <w:pPr>
        <w:pStyle w:val="PlainText"/>
        <w:rPr/>
      </w:pPr>
      <w:r>
        <w:rPr/>
        <w:t>&gt;AF193276</w:t>
      </w:r>
    </w:p>
    <w:p>
      <w:pPr>
        <w:pStyle w:val="PlainText"/>
        <w:rPr/>
      </w:pPr>
      <w:r>
        <w:rPr/>
        <w:t>TTTTTAGATGGAATAGATAAGGCACAAGAAGAACATGAGAAATATCACGGTAATTGGAGAGCAATGGCTAGTGATTTTAACCTGCCACCTGTGGTAGCAAAAGAAATAGTAGCCAGCTGTGATAAATGTCAATTAAAAGGAGAAGCCATGCACGGACAAGTAGACTGTAGTCCAGGAATATGGCAACTAGATTGTACACATTTAGAAGGAAAAATTATCCTAGTAGCAGTTCATGTAGCCAGTGGATATATAGAAGCAGAAGTTATTCCAGCAGAAACAGGACAGGAAACAGCATACTTTGTCTTAAAATTAGCAGGAAGATGGCCAGTAAAAATAATACATACAGACAATGGCAGCAATTTCACCAGTACTGCGGTTAAGGCTGCCTGTTGGTGGGCAGGGATCAAGCAGGAATTTGGCATTCCCTACAATCCCCAAAGTCAAGGAGTAGTAGAATCTATGAATAAACAATTAAAGCAAACTATAGGACAGGTAAGAGATCAAGCTGAACATCTTAAGACAGCAGTACAAATGGCAGTATTCATCCACAATTTTAAAAGAAAAGGGGGGATTGGGGGGTACAGTGCAGGGGAAAGAATAATAGACATAATAGCAACAGACATACAAACTAAAGAATTACAAAAACAAATTATAAAAATTCAAAATTTTCGGGTTTATTACAGAGACAGCAGAGATCCAATTTGGAAAGGACCAGCAAAACTACTCTGGAAAGGTGAAGGGGCAGTGGTAATACAGGACAATAACGATATAAAAGTAGTACCAAGAAGAAAAGCAAAGATCATTAGGGATTATGGAAAACAGATGGCAGGTGATGATTGTGTGGCAAGTAGACAGGATGAGGAT</w:t>
      </w:r>
    </w:p>
    <w:p>
      <w:pPr>
        <w:pStyle w:val="PlainText"/>
        <w:rPr/>
      </w:pPr>
      <w:r>
        <w:rPr/>
        <w:t>&gt;AF192135</w:t>
      </w:r>
    </w:p>
    <w:p>
      <w:pPr>
        <w:pStyle w:val="PlainText"/>
        <w:rPr/>
      </w:pPr>
      <w:r>
        <w:rPr/>
        <w:t>TTTCTAGATGGGATAGATAAAGCTCAAGAAGAGCATGAAAAATATCACAGCAAATGGAGAGCAATGGCTAGTGATTTTAATCTACCACCTATAGTAGCAAAAGAAATAGTAGCTAGCTGTGATAAATGTCAGTTAAAAGGGGAAGCCATGCATGGGCAAGTAGACTGTAGTCCAGGGATATGGCAATTAGATTGTACACATTTAGAAGGAAAAGTTATCATAGTAGCAGTCCATGTAGCCAGTGGCTATATGGAAGCAGAGGTTATCCCAGCAGAAACAGGACAGGAAACAGCATACTTTCTGCTAAAATTAGCAGGAAGATGGCCAGTAACAGTAATACACACAGACAATGGTAGCAATTTCACCAGTGCTGCAGTTAAAGCAGCCTGTTGGTGGGCAGGTGTCAGGCAAGAATTTGGGATTCCATACAATCCCCAAAGTCAAGGAGTAGTAGAGTCTATGAATAAGGAATTAAAGAAAATCATAGGGCAGGTTAGGGAACAAGCTGAGCACCTTAAGACAGCAGTACAGATGGCAGTATTCATTCACAATTTTAAAAGAAAAGGGGGGATTGGGGGGTACAGTGCAGGGGAAAGAATAATAGACATGATAGCAACAGACATACAAACTAAAGAACTACAAAAACAAATCATAAAAATTCAAAATTTTCGGGTTTATTACAGGGACAGCAGAGACCCAATTTGGAAAGGACCAGCCAAACTGCTCTGGAAAGGTGAAGGGGCAGTAGTAATACAAGACAATAGTGAAATAAAGGTAGTGCCAAGAAGAAAAGCAAAGATCATTAGAGATTATGGAAAACAGATGGCAGGTGATGATTGTGTGGCAGGTAGACAGGATGAGGAT</w:t>
      </w:r>
    </w:p>
    <w:p>
      <w:pPr>
        <w:pStyle w:val="PlainText"/>
        <w:rPr/>
      </w:pPr>
      <w:r>
        <w:rPr/>
        <w:t>&gt;AF115393</w:t>
      </w:r>
    </w:p>
    <w:p>
      <w:pPr>
        <w:pStyle w:val="PlainText"/>
        <w:rPr/>
      </w:pPr>
      <w:r>
        <w:rPr/>
        <w:t>TTTTTAGATGGTATAGATTAAGCACAAGAAGAACATGAGAAATATCATAACAATTGGAGAGCTATGGCAAGTGATTTCAATATACCACATATAGTGGCCAAAGAACTAGTAGCCCGTTGTGATAAATGCCAACTAAAAGGAGAGGCCATGCATGGGCAAGTAGACTGCAGCCCAGGCATATGGCAATTAGACTGCACACACCTAGAAGGAAAAGTTATCCTGGTGGCAGTACATGTAGCCAGTGGGTACCTAGAGGCAGAGGTCATTCCTGCAGAGACTGGACAGGAAACAGCTTATTTTATTCTAAAATTAGCAGGAAGATGGCCTGTAAAAGTAATCCACACTGATAATGGGCCTAACTTTACCAGTAATACAGTTAAGGCAGCCTGCTGGTGGGCAGGCATCCAACAGGAATTTGGAATTCCCTATAATCCACAAAGTCAAGGAGTGGTAGAATCAATGAATAAGGAATTAAAAAAGATCATAGGACAAATTAGAGAACAAGCAGAACACTTGAGGACAGCAGTCCAGATGGCAGTGTTCATTCACAATTTTAAAAGAAAAGGGGGGATTGGGGGGTACACTGCAGGAGAAAGAATTATAGACATCATAGCAACAGACATACAAACAACTAATCTACAAAAACAAATTTTAAAAGTTCAAAATTTTCGGGTCTATTACAGGGACAGCAGAGATCCCATTTGGAAAGGACCTGCCAGACTTCTGTGGAAAGGTGAAGGGGCAGTGGTAATTAAAGAGAGAGAGGAAGTTAAAGTAATACCCAGAAGGAAAGCAAAAATAATTAGGGATTATGGAAAACAGATGGCTGGTGATGATAGTATGGCAGGTGGACAGGATGAG</w:t>
      </w:r>
    </w:p>
    <w:p>
      <w:pPr>
        <w:pStyle w:val="PlainText"/>
        <w:rPr/>
      </w:pPr>
      <w:r>
        <w:rPr/>
        <w:t>&gt;AB032741</w:t>
      </w:r>
    </w:p>
    <w:p>
      <w:pPr>
        <w:pStyle w:val="PlainText"/>
        <w:rPr/>
      </w:pPr>
      <w:r>
        <w:rPr/>
        <w:t>TTTTTAGATGGGATAGATAAGGCTCAAGAAGAACATGAAAGATATCACAGCAATTGGAGAACAATGGCTAGTGATTTTAATTTGCCACCTGTAGTAGCAAAGGAAATAGTAGCCAACTGTGACAAATGTCAACTAAAAGGGGAAGCTATGCATGGACAAGTAGACTGTAGTCCAGGGATATGGCAATTAGATTGCACACATCTAGAAGGAAAAGTCATCCTGGTAGCAGTCCACGTGGCCAGTGGATATATAGAAGCAGAAGTTATCCCAGCAGAAACAGGACAAGAGACAGCATACTTTCTGCTAAAATTAGCAGGAAGATGGCCAGTAAAAGTAATACACACAGACAACGGTAGCAATTTCACCAGCGCTGCAGTTAAAGCAGCCTGTTGGTGGGCCAATGTCCGACAGGAATTTGGGATCCCCTATAATCCCCAAAGTCAAGGAGTAGTAGAATCCATGAATAAGGAATTAAAGAAAATCATAGGGCAGGTAAGAGATCAAGCTGAGCACCTTAAGACAGCAGTACAAATGGCAGTATTCATTCACAATTTTAAAAGAAAAGGGGGGATTGGGGGGTACAGTGCAGGGGAAAGAATAATAGACATAATAGCAACAGACATACAAACTAAAGAATTACAAAAACAAATTACAAAAATTCAAAATTTTCGGGTTTATTACAGGGACAGCAGAGACCCAATTTGGAAAGGACCAGCC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B032740</w:t>
      </w:r>
    </w:p>
    <w:p>
      <w:pPr>
        <w:pStyle w:val="PlainText"/>
        <w:rPr/>
      </w:pPr>
      <w:r>
        <w:rPr/>
        <w:t>TTTTTAGATGGGATAGATAAAGCTCAAGAAGAACATGAAAGATATCACAGCAATTGGAGAACAATGGCTAGTGATTTTAACTTGCCACCTATAGTAGCAAAGGAAATAGTAGCCAACTGTGATAAATGTCAGCTAAAAGGGGAAGCTATGCATGGACAAGTAGACTGCAGTCCAGGGATATGGCAATTAGATTGTACACATCTAGAAGGAAAAGTCATCCTGGTAGCAGTCCACGTGGCCAGTGGATATATAGAAGCAGAAGTTATCCCAGCAGAAACAGGACAGGAGACAGCATACTTTCTGCTAAAATTAGCAGGAAGATGGCCAGTAAAAGTAGTACACACAGACAATGGTAGTAATTTCACCAGCGCTGCAGTTAAAGCAGCCTGTTGGTGGGCCAATGTCCGGCAGGAATTTGGAATCCCCTACAATCCCCAAAGCCAAGGAGTAGTAGAATCTATGAATAAAGAATTAAAGAAAATCATAGGGCAGGTAAGAGAGCAAGCTGAACACCTTAAAACAGCAGTACAAATGGCAGTATTCATTCACAATTTTAAAAGAAAAGGGGGGATTGGGGGGTACAGTGCAGGGGAAAGAATAATAGACATAATAGCAACAGACATACAAACTAAAGAATTACAAAAACAAATTACAAAAATTCAAAATTTTCGGGTTTATTACAGGGACAGCAGAGACCCAATTTGGAAAGGACCAGCAAAACTACTCTGGAAAGGTGAAGGGGCAGTAGTAATACAAGACAATAGTGATATAAAAGTAGTACCAAGAAGAAAAGCAAAGATCATTAGGGATTATGGAAAACAGATGGCAGGTGATGATTGTGTGGCGGGTAGACAGGATGAGGAT</w:t>
      </w:r>
    </w:p>
    <w:p>
      <w:pPr>
        <w:pStyle w:val="PlainText"/>
        <w:rPr/>
      </w:pPr>
      <w:r>
        <w:rPr/>
        <w:t>&gt;AJ288982</w:t>
      </w:r>
    </w:p>
    <w:p>
      <w:pPr>
        <w:pStyle w:val="PlainText"/>
        <w:rPr/>
      </w:pPr>
      <w:r>
        <w:rPr/>
        <w:t>TTTTTAGATGGCATAGATAAAGCCCAAGAAGATCATGAAAGATATCACAGCAATTGGAGAGCCATGGCTAGTGATTTTAATCTGCCACCTATAGTAGCAAAAGAAATAGTGGCCAGCTGTGACAAATGTCAACTAAAAGGGGAAGCCATGCATGGACAAGTAGACTGTAGTCCAGGGATATGGCAATTAGATTGCACACACCTAGAGGGAAAAATAATCCTGGTAGCAGTTCATGTAGCCAGTGGCTATATAGAAGCAGAAGTAATCCCAGCAGAAACAGGACAGGAGACAGCATACTTTATACTAAAATTAGCAGGAAGATGGCCAGTAAAAGTGATACACACAGACAATGGTAGCAATTTCACCAGTGCTGCAGTTAAAGCAGCCTGTTGGTGGGCAAATATCACACAAGAATTTGGAATTCCCTACAATCCCCAAAGTCAAGGAGTAGTGGAATCTATGAATAAGGAATTAAAGAAAATCATAGGGCAGGTAAGAGAACAAGCTGAGCACCTTAAGACAGCAGTACAAATGGCAGTATTCATTCACAATTTTAAAAGAAAAGGGGGGATTGGGGGGTACAGTGCAGGGGAAAGAATAATAGACATAATAGCATCAGATATACAAACTAAAGAACTACAAAAACAAATTACAAAAATTCAAAATTTTCGGGTTTATTACAGGGACAGCAGAGATCCAATTTGGAAAGGACCAGCAAAACTACTTTGGAAAGGTGAAGGGGCAGTAGTAATACAAGACAATAGTGAAATAAAGGTAGTACCAAGAAGAAAAGCAAAGATCATTAAAGATTATGGAAAACAGATGGCAGGTGATGATTGTGTGGCAGGTAGACAGGATGAGGAT</w:t>
      </w:r>
    </w:p>
    <w:p>
      <w:pPr>
        <w:pStyle w:val="PlainText"/>
        <w:rPr/>
      </w:pPr>
      <w:r>
        <w:rPr/>
        <w:t>&gt;AJ288981</w:t>
      </w:r>
    </w:p>
    <w:p>
      <w:pPr>
        <w:pStyle w:val="PlainText"/>
        <w:rPr/>
      </w:pPr>
      <w:r>
        <w:rPr/>
        <w:t>TTTTTAGATGGCATAGATAAGGCCCAAGAAGAACATGAAAGATATCACAGCAATTGGAGAGCCATGGCTAATGATTTTAATCTGCCACCTATAGTAGCAAAAGAAATAGTGGCCAGCTGTGACAAATGTCAGCTAAAAGGGGAACCCATGCATGGACAAGTAGACTGTAGCCCAGGGATATGGCAATTAGATTGCACACACCTAGAGGGAAAAATAATCCTGGTAGCAGTCCATGTAGCCAGTGGCTATATAGAAGCAGAAGTTATCCCAGCAGAAACAGGACAGGAGACAGCATACTTTATATTAAAATTAGCAGGAAGATGGCCAGTAAAAGTGATCCACACAGACAATGGTAGCAATTTCACCAGTGCTGCAGTGAAAGCAGCCTGTTGGTGGGCAAATGTCACACAAGAATTTGGAATTCCCTACAATCCCCAAAGTCAAGGAGTAGTGAAATCTATGAATAAGGAGTTAAAGAAAATCATAGGGCAAATAAGAGACCAAGCTGAACACCTTAAGACAGCAGTACAAATGGCAGTATACATTCACAATTTTAAAAGAAAAGGGGGGATTGGGGGGTACAGTGCAGGGGAAAGAATAATAGACATAATAGCATCAGATATCCAAACTAAAGAACTACAAAAACAAATTACAAAAATTCGAAATTTTCGGGTTTATTACAGGGACAGCAGAGACCCAATTTGGAAAGGACCAGCAAAACTACTCTGGAAAGGTGAAGGGGCAGTAGTAATACAAGACAATAGTGAAATAAAAGTAGTACCAAGAAGAAAAGCAAAAATCATTAGAGATTATGGAAAACAGATGGCAGGTGATGATTGTGTGGCAGGTAGACAGGATGAGGAT</w:t>
      </w:r>
    </w:p>
    <w:p>
      <w:pPr>
        <w:pStyle w:val="PlainText"/>
        <w:rPr/>
      </w:pPr>
      <w:r>
        <w:rPr/>
        <w:t>&gt;AJ271369</w:t>
      </w:r>
    </w:p>
    <w:p>
      <w:pPr>
        <w:pStyle w:val="PlainText"/>
        <w:rPr/>
      </w:pPr>
      <w:r>
        <w:rPr/>
        <w:t>TTCTTAGATGGTATCGATAAGGCACAGGAAGAACATGAAAAGTATCATAACAACTGGAAAGCTATGGCCAGTGATTTCAATCTACCACCTGTAGTGGCCAAAGAAATAGTAGCCAGTTGTGACAAGTGCCAGTTAAAAGGGGAAGCCATGCATGGACAAGTAGACTGTAGTCCAGGCATTTGGCAATTAGACTGTACACATCTAGAAGGAAAAATCATCCTAGTGGCAGTACATGTGGCCAGTGGATACCTAGAGGCAGAGGTCATTCCTGCAGAAACAGGACAAGAAACAGCTTATTTTATTTTAAAATTAGCAGGAAGATGGCCTGTAAAAGTAATACATACTGATAATGGGCCTAACTTTACTAGTAACACAGTCAAAGCAGCCTGTTGGTGGGCTGGCATCCAACAGGAGTTTGGAATCCCCTACAATCCACAAAGTCAAGGAGTAGTGGAATCCATGAATAAAGAATTAAAGAAAATCATAGGACAGATTAGAGACCAAGCAGAGCAGCTAAAGACAGCTGTCCAAATGGCAGTCTTCATTCACAATTTTAAAAGAAAAGGGGGGATTGGGGGGTATACTGCAGGAGAAAGGATTATAGACATCATAGCAACAGACATACAAACAACTAATTTACAAAAACAAATTTTAAAAGTTCAAAATTTTCGGGTTTATTACAGGGACAGCAGAGATCCAATTTGGAAAGGACCTGCCAGACTTCTGTGGAAAGGTGAAGGGGCAGTAGTGATTAAAGAGAACGAGGAAGTTAAAGTAGTACCCAGAAGAAAGGCTAAGATAATCAGAGATTATGGAAAACAGATGGCAGGTGATGGTAGTATGGCAGGTAGACAGAATGAGGAT</w:t>
      </w:r>
    </w:p>
    <w:p>
      <w:pPr>
        <w:pStyle w:val="PlainText"/>
        <w:rPr/>
      </w:pPr>
      <w:r>
        <w:rPr/>
        <w:t>&gt;AJ271370</w:t>
      </w:r>
    </w:p>
    <w:p>
      <w:pPr>
        <w:pStyle w:val="PlainText"/>
        <w:rPr/>
      </w:pPr>
      <w:r>
        <w:rPr/>
        <w:t>TTCCTAGATGGTATAGAAAAAGCCCAAGAAGAACATGAAAGATATCACAGTAATTGGAAAGCAATGGCCAGTGATTTTAACTTACCCCCCATAGTAGCAAAAGAAATAGTAGCCAGCTGTGACAAATGCCAGCTAAAAGGGGAAGCCATGCATGGGCAGATCAATTGTAGTCCAGGAGTGTGGCAGTTAGATTGTACACACTTAGAAGGAAAAATCATTCTTGTAGCAGTCCATGTGGCCAGTGGCTACTTAGAAGCAGAAGTTATTCCTGCAGAAACAGGACAGGAAACAGCATATTTTATTTTAAAGTTAGCTGGAAGATGGCCAGTAAAAGTTATACACACTGATAATGGACCCAATTTTATTAGTGCCACTGTAAAAGCAGCCTGTTGGTGGGCAGGTATCAAACAGGAATTCGGGATACCCTACAATCCTCAAAGTCAGGGAGCAGTAGAGTCCATGAATAAAGAATTAAAGAAAATTATAGGACAAATCAGGGATCAAGCAGAACATCTAAAAACAGCAGTGCAAATGGCGGTTTTCATTCACAATTTTAAAAGAAAAGGGGGGATTGGGGGGTAMACGGCAGGGGAAAGAATAATAGACATAATAGCAACAGACATACAAACAACAAAATTACAAACACAAATTTTAAAAGTTCAAAATTTTCRGGTTTATTACAGAGACAGCAGAGATCCTATTTGGAAAGGACCAGCCAAACTTCTGTGGAAAGGAGAAGGGGCAGTGGTAATCCAAGATAACGGGGATATAAAGGTAGTCCCACGTAGGAAAGCAAAAATAATTAGAGATTATGGAAAACAGATGGCAGGTGATGGTTGTGTGGCAAGTGGACARGATGAAAAT</w:t>
      </w:r>
    </w:p>
    <w:p>
      <w:pPr>
        <w:pStyle w:val="PlainText"/>
        <w:rPr/>
      </w:pPr>
      <w:r>
        <w:rPr/>
        <w:t>&gt;AF208027</w:t>
      </w:r>
    </w:p>
    <w:p>
      <w:pPr>
        <w:pStyle w:val="PlainText"/>
        <w:rPr/>
      </w:pPr>
      <w:r>
        <w:rPr/>
        <w:t>TTCTTGRAAAAAATAGAACCTGCTCAAGAAGAACATGAAAARTTTCATAGTAATGTAAAAGAGTTAACTCATAAGTTTGGCATTCCTCAATTAGTAGCAAAACAGATAGTAAATTCATACCACAGTTGCCAACAGAAAGGAGAAGCCATTCATGGACAGGTAAATGCAGAATTGGGTACTTGGCAAATGGACTGCACCCATTTAGAAGGAAAAGTAATCATAGTAGCAGTTCATGTGGCCAGTGGCTTTGTAGAAGCAGAAGTAATCCCACAAGAAACAGGAAGGCAAACAGCATTATTCCTGTTAAAATTAGCAGGGAGATGGCCTATCACACACCTACATACAGACAATGGTGCCAACTTCACCTCGCAAGAGGTGAAGATGGTAGCCTGGTGGGTAGGCATCGAGCAAGCATTTGGAGTACCATACAACCCCCAGAGTCAAGGGGTAGTAGAATCAATGAATCATCATCTAAAGAAACAAATAGATAAAATTAGAGATCAAGCAAATTCAATAGAAACCATAGTGTTAATGGCAGTACATTGCATGAATTTTAAAAGAAGGGGAGGAATAGGGGATATGACCCCTGCAGAAAGAATAATTAACATGATTACTACAGAACAAGAAATACAATTTCAACAAACAAAAAATTCAAAATTTAAAAATTTTCGGGTCTATTACAGAGAAGGCAGAGACCAGCTCTGGAAAGGACCTGGTGAGCTTTTGTGGAAAGGGGAAGGAGCTGTCATCATAAAGGTAGGGACAGAAATCAAAGTTGTACCCAGAAGAAAAGCAAAAATCATAAAAGATTATGG~AGGAGGAAAAGAGGTGAGGACTGCCTATAGAATAAGCAGAAAGAGGAC</w:t>
      </w:r>
    </w:p>
    <w:p>
      <w:pPr>
        <w:pStyle w:val="PlainText"/>
        <w:rPr/>
      </w:pPr>
      <w:r>
        <w:rPr/>
        <w:t>&gt;AJ237565</w:t>
      </w:r>
    </w:p>
    <w:p>
      <w:pPr>
        <w:pStyle w:val="PlainText"/>
        <w:rPr/>
      </w:pPr>
      <w:r>
        <w:rPr/>
        <w:t>TTTTTAGATGGGATAGATAAGGCTCAAGAAGCACATGAAAAATATCACAGCAATTGGAGAGCAATGGCTAGTGATTTTAATCTACCACCTATAGTAGCAAAGGAAATAGTAGCCAGCTGTGATAAATGTCAACTAAAAGGAGAAGCCATACATGGACAAGTAGACTGCAGTCCAGGAATATGGCAATTAGATTGCACACATCTAGAAGGAAAAATAATCCTAGTAGCAGTCCATGTAGCTAGTGGCTATATAGAAGCAGAAGTTATCCCAGCAGAAACAGGACAGGAAACAGCATACTTTATACTAAAATTAGCAGGAAGATGGCCAGTAAAAGTAATACACACAGACAATGGTAGCAATTTCATCAGTGCTGCAGTCAAAGCAGCCTGTTGGTGGGCAGATATTAAACAGGAATTTGGAATTCCCTACAATCCCCAAAGTCAAGGAGTAGTGGAATCTATGAACAAGGAATTAAAGAAAATCATAGGGCAGGTAAGAGAGCAAGCTGAACACCTTAAGACAGCARTACAAATGGCAGTATTCATTCACAATTTTAAAAGAAAAGGGGGGATTGGGGGGTACAGTGCGGGGGAAAGAATAATAGACATRATAGCAACAGACATACAAACTAAAGAACTACAAAAACAAATTATAAAAATTCAAAATTTTCGGGTTTATTACAGGGACAGCAGAGACCCAATTTGGAAAGGACCAGCAAAACTACTCTGGAAAGGTGAAGGGGCAGTAGTAATACAGGATAATGGTGATATAAAGGTAGTACCAAGAAGAAAAGCAAAGATCATTAGGGATTATGGAAAACAGATGGCAGGTGATGATTGTGTGGCAGGTAGACAGGATGAGGAT</w:t>
      </w:r>
    </w:p>
    <w:p>
      <w:pPr>
        <w:pStyle w:val="PlainText"/>
        <w:rPr/>
      </w:pPr>
      <w:r>
        <w:rPr/>
        <w:t>&gt;AF110959</w:t>
      </w:r>
    </w:p>
    <w:p>
      <w:pPr>
        <w:pStyle w:val="PlainText"/>
        <w:rPr/>
      </w:pPr>
      <w:r>
        <w:rPr/>
        <w:t>TTTCTAGATGGAATAGATAAGGCTCAAGAAGAGCATGAAAAGTATCACAACAATTGGAGAGCAATGGCTAGTGAATTTAATCTACCACCCATAGTAGCAAAAGAAATAGTAGCTAGCTGTGATAAATGTCAGCTAAAAGGGGAAGCCATGCATGGACAAGTAGACTGTGGTCCAGGGATATGGCAATTAGATTGTACACATCTAGAAGGAAAAGTCATCCTGGTAGCAGTCCATGTAGCCAGTGGCTACATGGAAGCAGAGGTTATCCCAGCAGAAACAGGGCAGGAAACAGCATACTATATACTAAAATTAGCAGGAAGATGGCCAGTCAAAGTAATACATACAGACAATGGTACTAATTTCACCAGTGCTGCAGTTAAGGCAGCCTGTTGGTGGGCAGGTATCCAACAGGAATTTGGAATTCCCTACAATCCCCAAAGTCAGGGAGTAGTAGAATCTATGAATAAAGAATTAAAGAAGATTATAGGGCAGGTAAGAGAGCAAGCTGAGCACCTTAAGACAGCAGTACAAATGGCAGTATTCATTCACAATTTTAAAAGAAGAGGGGGGATTGGGGGGTATAGTGCAGGGGAAAGAATAATAGACATAATAGCAACAGACATACAAACTAAAGAATTACAAAAACAAATTATGAAAATTCAAAATTTTCGGGTTTATTACAGAGACAGCAGAGACCCTATTTGGAAAGGACCAGCCAAACTACTCTGGAAAGGTGAAGGGGCAGTAGTAATACAAGATAATAGTGACATAAAGGTAGTACCGAGGAGGAAAGTAAAAATCATTAAGGACTATGGAAAACAGATGGCAGGTGCTGATTGTGTGGCAGGTAGACAGGATGAGGAT</w:t>
      </w:r>
    </w:p>
    <w:p>
      <w:pPr>
        <w:pStyle w:val="PlainText"/>
        <w:rPr/>
      </w:pPr>
      <w:r>
        <w:rPr/>
        <w:t>&gt;AF110960</w:t>
      </w:r>
    </w:p>
    <w:p>
      <w:pPr>
        <w:pStyle w:val="PlainText"/>
        <w:rPr/>
      </w:pPr>
      <w:r>
        <w:rPr/>
        <w:t>TTTCTAGATGGAATAGATAAGGCTCAAGAAGAGCATGAAAAGTATCACAACAATTGGAGAGCAATGGCTAGTGAATTTAATCTACCACCCATAGTAGCAAAAGAAATAGTAGCTAGCTGTGATAAATGTCAGCTAAAAGGGGAAGCCATGCATGGACAAGTAGACTGTAGTCCAGGGATATGGCAATTAGATTGTACACATCTAGAAGGAAAAGTCATCCTGGTAGCAGTCCATGTAGCCAGTGGCTACATGGAAGCAGAGGTTATCCCAGCAGAAACAGGACAGGAAACAGCATACTATATACTAAAATTAGCAGGAAGATGGCCAGTCAAAGTAATACATACAGACAATGGTACTAATTTCACCAGTGCTGCAGTTAAGGCAGCCTGTTGGTGGGCAGGTATCCAACAGGAATTTGGAATTCCCTACAATCCCCAAAGTCAGGGAGTAGTAGAATCTATGAATAAAGAATTAAAGAAGATTATAGGGCAGGTAAGAGAGCAAGCTGAGCACCTTAAGACAGCAGTACAAATGGCAGTATTCATTCACAATTTTAAAAGAAGAGGGGGGATTGGGGGGTATAGTGCAGGGGAAAGAATAATAGACATAATAGCAACAGACATACGAACTAAAGAATTACAAAAACAAATTATGAAAATTCGAAATTTTCGGGTTTATTACAGAGACAGCAGAGACCCTATTTGGAGAGGACCAGCCAAACTACTCTGGAAAGGTGAAGGGGCAGTAGTAATACAAGATAATAGTGACATAAAGGTAGTACCGAGGAGGAAAGTAAAAATCATTAAGGACTATGGAAAACAGATGGCAGGTGCTGATTGTGTGGCAGGTAGACAGGATGAGGAT</w:t>
      </w:r>
    </w:p>
    <w:p>
      <w:pPr>
        <w:pStyle w:val="PlainText"/>
        <w:rPr/>
      </w:pPr>
      <w:r>
        <w:rPr/>
        <w:t>&gt;AF110961</w:t>
      </w:r>
    </w:p>
    <w:p>
      <w:pPr>
        <w:pStyle w:val="PlainText"/>
        <w:rPr/>
      </w:pPr>
      <w:r>
        <w:rPr/>
        <w:t>TTTCTAGATGGAATAGATAAGGCTCAAGAAGAGCATGAAAAGTATCACAACAATTGGAGAGCAATGGCTAGTGAATTTAATCTACCACCCATAGTAGCAAAAGAAATAGTAGCTAGCTGTGATAAATGTCAGCTAAAAGGGGAAGCCATGCATGGACAAGTAGACTGTAGTCCAGGGATATGGCAATTAGATTGTACACATCTAGAAGGAAAAGTCATCCTGGCAGCAGTCCATGTAGCCAGTGGCTACATGGAAGCAGAGGTTATCCCAGCAGAAACAGGACAGGAAACAGCATACTATATACTAAAATTAGCAGGAAGATGGCCAGTCAAAGTAATACATACAGACAATGGTACTAATTTCACCAGTGCTGCAGTTAAGGCAGCCTGTTGGTGGGCAGGTATCCAACAGGAATTTGGAATTCCCTACAATCCCCAAAGTCAGGGAGTAGTAGAATCTATGAATAAAGAATTAAAGAAGATTATAGGGCAGGTAAGAGAGCAAGCTGAGCACCTTAAGACAGCAGTACAAATGGCAGTATTCATTCACAATTTTAAAAGAAGAGGGGGGATTGGGGGGTATAGTGCAGGGGAAAGAATAATAGACATAATAGCAACAGACATACAAACTAAAGAATTACAAAAACAAATTATGAAAATTCAAAATTTTCGGGTTTATTACAGAGACAGCAGAGACCCTATTTGGAAAGGACCAGCCAAACTACTCTGGAAAGGTGAAGGGGCAGTAGTAATACAAGATAATAGTGACATAAAGGTAGTACCGAGGAGGAAAGTAAAAATCATTAAGGACTATGGAAAACAGATGGCAGGTGCTGATTGTGTGGCAGGTAGACAGGATGAGGAT</w:t>
      </w:r>
    </w:p>
    <w:p>
      <w:pPr>
        <w:pStyle w:val="PlainText"/>
        <w:rPr/>
      </w:pPr>
      <w:r>
        <w:rPr/>
        <w:t>&gt;AF110963</w:t>
      </w:r>
    </w:p>
    <w:p>
      <w:pPr>
        <w:pStyle w:val="PlainText"/>
        <w:rPr/>
      </w:pPr>
      <w:r>
        <w:rPr/>
        <w:t>TTTCTAGATGGAATAGATAAGGCTCAAGAAGAGCATGAAAAGTATCACTGCAATTGGAGAGCAATGGCTAGTGATTTTAATCTGCCACCAGTAGTAGCAAAAGAAATAGTAGCTAGCTGTGATAAATGTCAACTAAAAGGGGAAGCCATGCATGGACAAGTAGACTGCAGTCCAGGGATCTGGCAATTAGATTGTACACATTTAGAAGGCAAGATCATCCTGGTAGCAGTCCATGTAGCCAGTGGCTACATAGAAGCAGAGGTTATCCCAGCAGAAACAGGACAAGAAACAGCATACTATATACTAAAATTAGCAGGAAGATGGCCAGTCAAAGTAATACACACAGACAATGGCAGTAATTTCACCAGTACTGCAGTTAAGGCAGCCTGTTGGTGGGCAGGTATACAACAGGAATTTGGGATTCCCTACAATCCCCAAAGTCAGGGAGTAGTAGAATCCATGAATAAAGAATTAGAGAAAATCATAGGGCAGGTAAGAGAACAAGCTGAGCACCTTAAGACAGCAGTACAAATGGCAGTATTCATTCACAATTTTAAAAGAAAAGGGAGGATTGGGGGGTACAGTGCAGGGGAGAGAATAATAGACATAATAGCAACAGACATACAAACTAAAGAATTACAAAAACAAATTATAAAAATTCAAAACTTTCGGGTTTATTACAGAGACAGCCGAGACCCTGTTTGGAAGGGACCAGCCAAACTACTCTGGAAAGGTGAAGGGGCAGTAGTAATACAAGACAATAGTGACATAAAGGTAGTACCAAGGAGGAAAGTTAAAATCATTAGGGACTATGGAAAACAGATGGCAGGTGATGATTGTGTGGCAGGTAGACAGGATGAAGAT</w:t>
      </w:r>
    </w:p>
    <w:p>
      <w:pPr>
        <w:pStyle w:val="PlainText"/>
        <w:rPr/>
      </w:pPr>
      <w:r>
        <w:rPr/>
        <w:t>&gt;AF110964</w:t>
      </w:r>
    </w:p>
    <w:p>
      <w:pPr>
        <w:pStyle w:val="PlainText"/>
        <w:rPr/>
      </w:pPr>
      <w:r>
        <w:rPr/>
        <w:t>TTTCTAGATGGAATAGATAAGGCTCAAGAAGAGCATGAAAAGTATCACTGCAATTGGAGAGCAATGGCTAGTGATTTTAATCTGCCACCCGTAGTAGCAAAAGAAATAGTGGCTAGCTGTGATAAATGTCAACTAAAAGGGGAAGCCATACATGGACAAGTAGACTGTAGTCCAGGGATCTGGCAATTAGATTGTACACATTTAGAAGGAAAGATCATCCTGGTAGCAGTCCATGTAGCCAGTGGTTACATAGAGGCAGAGGTTATCCCAGCAGAAACAGGACAAGAAACAGCATACTATATACTAAAATTAGCAGGAAGATGGCCAGTCAAAGTAATACACACAGACAATGGCAGTAATTTCACCAGTGCTGCAGTTAAGGCAGCCTGTTGGTGGGCAGGTATACAACAGGAATTTGGGATTCCCCACAATCCCCAAAGTCAGGGAGTAGTAGAATCCATGAATAAAGAATTAAAGAAAATCATAGGACAGGTAAGAGAACAAGCTGAGCACCTTAAGACAGCAGTACAAATGGCAGTATTCATTCACAATTTTAAAAGAAAAGGGGGGATTGGGGGGTACAGTGCAGGGGAGAGAATAATAGACATAATAGCAACAGACATACAAACTAAAGAATTACAAAAACAAATTATAAAAATTCAAAACTTTCGGGTTTATTACAGAGACAGCCGAGACCCTGTTTGGAAGGGACCAGCCAAACTACTCTGGAAAGGTGAAGGGGCAGTAGTAATACAAGATAATAGTGACATAAAGGTAGTACCAAGGAGGAAAGTAAAAATCATTAGGGACTATGGAAAACAGATGGCAGGTGATGATTGTGTGGCAGGTAGACAGGATGAAGAT</w:t>
      </w:r>
    </w:p>
    <w:p>
      <w:pPr>
        <w:pStyle w:val="PlainText"/>
        <w:rPr/>
      </w:pPr>
      <w:r>
        <w:rPr/>
        <w:t>&gt;AF110965</w:t>
      </w:r>
    </w:p>
    <w:p>
      <w:pPr>
        <w:pStyle w:val="PlainText"/>
        <w:rPr/>
      </w:pPr>
      <w:r>
        <w:rPr/>
        <w:t>TTTCTAGATGGAATAGATAAGGCTCAAGAAGAGCATGAAAAGTATCACTGCAATTGGAGAGCAATGGCTAGTGATTTTAATCTGCCACCAGTAGTAGCAAAAGAAATAGTAGCTAGCTGTGATAAATGTCAACTAAAAGGGGAAGCCATGCATGGACAAGTAGACTGCAGTCCAGGGATCTGGCAATTAGATTGTACACATTTAGAAGGCAAGATCATCCTGGTAGCAGTCCATGTAGCCAGTGGCTACATAGAAGCAGAGGTTATCCCAGCAGAAACAGGACAAGAAACAGCATACTATATACTAAAATTAGCAGGAAGTTGGCCAGTCAAAGTAATACACACAGACAATGGCAGTAATTTCACCAGTACTGCAGTTAAGGCAGCCTGTTGGTGGGCAGGTATACAACAGGAATTTGGGATTCCCTACAATCCCCAAAGTCAGGGAGTAGTAGAATCCATGAATAAAGAATTAAAGAAAATCATAGGGCAGGTAAGAGAACAAGCTGAGCACCTTAAGACAGCAGTACAAATGGCAGTATTCATTCACAATTTTAAAAGAAAAGGGAGGATTGGGGGGTACAGTGCAGGGGAGAGAATAATAGACATAATAGCAACAGACATACAAACTAAAGAATTACAAAAACAAATTATAAAAATTCAAAACTTCCGGGTTTATTACAGAGACAGCCGAGACCCTGTTTGGAAGGGACCAGCCAAACTACTCTGGAAAGGTGAAGGGGCAGTAGTAATACAAGACAATAGTGACATAAAGGTAGTACCAAGGAGGAAAGTAAAAATCATTAGGGACTATGGAAAACAGATGGCAGGTGATGATTGTGTGGCAGGTAGACAGGATGAAGAT</w:t>
      </w:r>
    </w:p>
    <w:p>
      <w:pPr>
        <w:pStyle w:val="PlainText"/>
        <w:rPr/>
      </w:pPr>
      <w:r>
        <w:rPr/>
        <w:t>&gt;AF110962</w:t>
      </w:r>
    </w:p>
    <w:p>
      <w:pPr>
        <w:pStyle w:val="PlainText"/>
        <w:rPr/>
      </w:pPr>
      <w:r>
        <w:rPr/>
        <w:t>TTTCTAGATGGAATAGATAAGGCTCAAGAAGAGCATGAAAAGTATCACTGCAATTGGAGAGCAATGGCTAGTGAGTTTAATCTGCCACCCATAGTAGCAAAAGAAATAGTAGCTAGCTGTGATAAATGTCAACTAAAAGGGGAAGCCATACATGGACAAGTAGACTGTAGTCCAGGGATCTGGCAATTAGATTGTACACATTTAGAAGGAAAGATCATCCTGGTAGCAGTCCATGTAGCCAGTGGCTACATAGAAGCAGAGGTTATCCCAGCAGAAACAGGACAAGAAACAGCATACTATATACTAAAATTAGCAGGAAGATGGCCAGTCAAAGTAATACACACAGACAATGGCAGTAATTTCACCAGTACTGCAGTTAAGGCAGCCTGTTGGTGGGCAGGTATACAACAGGAATTTGGAATTCCCTACAATCCCCAAAGTCAGGGAGTAGTAGAATCCATGAATAAAGAATTAAAGAAAATCATAGGGCAGGTAAGAGAACAAGCTGAGCACCTTAAGACAGCAGTACAAATGGCAGTATTCATTCACAATTTTAAAAGAAAAGGGGGGATTGGGGGGTACAGTGCAGGGGAGAGAATAATAGACATAATAGCAACAGACATACAAACTAAAGAATTACAAAAACAAATTATAAAAATTCAAAACTTTCGGGTTTATTACAGAGACAGCCGAGACCCTGTTTGGAAGGGACCAGCCAAACTACTCTGGAAAGGTGAAGGGGCAGTAGTAATACAAGATAATAGTGACATAAAGGTAGTACCAAGGAGGAAAGTAAAAATCATTAGGGACTATGGAAAACAGATGGCAGGTGCTGATTGTGTGGCAGGTAGACAGGATGAAGAT</w:t>
      </w:r>
    </w:p>
    <w:p>
      <w:pPr>
        <w:pStyle w:val="PlainText"/>
        <w:rPr/>
      </w:pPr>
      <w:r>
        <w:rPr/>
        <w:t>&gt;AF110966</w:t>
      </w:r>
    </w:p>
    <w:p>
      <w:pPr>
        <w:pStyle w:val="PlainText"/>
        <w:rPr/>
      </w:pPr>
      <w:r>
        <w:rPr/>
        <w:t>TTTCTAGATGGAATAGATAAGGCTCAAGAAGAGCATGAAAAGTATCACTGCAATTGGAGAGCAATGGCTAGTGATTTTAATCTGCCACCCGTAGTAGCAAAAGAAATAGTAGCTAGCTGTGATAAATGTCAACTAAAAGGGGAAGCCATGCATGGACAAGTAGACTGTAGTCCAGGGATCTGGCAATTAGATTGTACACACTTAGAAGGGAAGATCATCCTGGTAGCAGTCCATGTAGCCAGTGGTTACATAGAGGCAGAGGTTATCCCAGCAGAAACAGGACAAGAAACAGCATACTATATACTAAAATTAGCAGGAAGATGGCCAGTCAAAGTAATACACACAGACAATGGCAGTAATTTCACCAGTACTGCAGTTAAGGCAGCCTGTTGGTGGGCAGGTATACAACAGGAATTTGGGATTCCCTACAATCCCCAAAGTCAGGGAGTAGTAGAATCCATGAATAAAGAATTAAAGAAAATCATAGGGCAGGTAAGAGAACAAGCTGAGCACCTTAAGACAGCAGTACAAATGGCAGTATTCATTCACAATTTTAAAAGAAAAGGGGGGATTGGGGGGTACAGTGCAGGGGAGAGAATAATAGACATAATAGCAACAGACATACAAACTAAAGAATTACAAAAACAAATTATAAAAATTCAAAACTTCCGGGTTTATTACAGAGACAGCCGAGACCCTGTTTGGAAGGGACCAGCCAAACTACTCTGGAAAGGTGAAGGGGCAGTAGTAATACAAGATAATAGTGACATAAAGGTAGTACCAAGGAGGAAAGTAAAAATCATTAGGGACTATGGAAAACAGATGGCAGGTGATGATTGTGTGGCAGGTAGACAGGATGAAGAT</w:t>
      </w:r>
    </w:p>
    <w:p>
      <w:pPr>
        <w:pStyle w:val="PlainText"/>
        <w:rPr/>
      </w:pPr>
      <w:r>
        <w:rPr/>
        <w:t>&gt;AF110972</w:t>
      </w:r>
    </w:p>
    <w:p>
      <w:pPr>
        <w:pStyle w:val="PlainText"/>
        <w:rPr/>
      </w:pPr>
      <w:r>
        <w:rPr/>
        <w:t>TTTCTAGATGGAATAGATAAAGCTCAAGAAGAGCATGAAAAATATCACAACAATTGGAGAGCAATGGCTAGTGATTTTAATCTGCCACCCATAGTAGCAAAAGAAATAGTAGCTAGCTGTGATAAATGCCAGTTAAAAGGGGAAGCCATGCATGGACAAGTAGACTGTAGTCCAGGAATATGGCAATTAGATTGTACACATTTAGAAGGGAAAATCATCCTGGTAGCAGTCCGTGTAGCCAGTGGCTACATAGAAGCAGAGGTTATTCCAGCAGAAACAGGACAAGAAACAGCATACTTTATACTAAAATTAGCAGGAAGATGGCCAGTCAAAGTAATACACACAGACAATGGCAGTAATTTTACCAGCAATGCAGTTAAGGCAGCCTGTTGGTGGGCAGGTACCCAACAGGAATTTGGAATTCCCTACAATCCCCAAAGTCAGGGAGTAGTAGAATCCATGAATAAAGAATTAAAGAAAATCATAGGGCAAGTAAGAGATCAAGCTGAGCACCTTAAGACAGCAGTACAAATGGCAGTATTCATTCACAATTTTAAAAGAAAAGGGGGGATTGGGGGGTACAGTGCAGGGGAAAGAATAATAGACATAATAGCAACAGATATACAAACTACAGAACTACAAAAACAAATTATAAAAATTCAAAATTTTCGGGTTTATTACAGAGACAGCAGAGACCCTATTTGGAAAGGACCAGCCAAACTACTCTGGAAAGGTGAAGGGGCAGTAGTAATACAAGATAATAGTGACATAAAAGTAGTACCAAGGAGAAAGGTAAAAATCATTAAGGACTATGGAAAACAGATGGCAGGGGCTGATTGTGTGGCAGGTAGACAGGATGAGGAT</w:t>
      </w:r>
    </w:p>
    <w:p>
      <w:pPr>
        <w:pStyle w:val="PlainText"/>
        <w:rPr/>
      </w:pPr>
      <w:r>
        <w:rPr/>
        <w:t>&gt;AF071474</w:t>
      </w:r>
    </w:p>
    <w:p>
      <w:pPr>
        <w:pStyle w:val="PlainText"/>
        <w:rPr/>
      </w:pPr>
      <w:r>
        <w:rPr/>
        <w:t>TTTTTAGATGGAATAGATAAGGCTCAAGAAGAACATGAAAGATATCACAGCAATTGGAGAGCAATGGCTAGTGATTTTAATCTGCCACCTATAGTAGCAAAGGAAATAGTAGCCAGCTGTGATAAATGTCAACTAAAAGGGGAAGCCATGCATGGACAAGTAGATTGTAGCCCAGGGATATGGCAACTAGATTGCACACATCTAGAAGGAAAAGTAATACTGGTAGCAGTCCATGTAGCCAGTGGCTATATAGAAGCAGAAGTTATCCCAGCAGAAACAGGACAGGAGACAGCATACTTTCTGCTAAAATTAGCAGGAAGATGGCCAGTAAGAAGAGTACACACAGACAATGGCAGCAATTTCACCAGCGCTGCAGTTAAAGCAGCCTGTTGGTGGGCAAATATCCAACAGGAATTTGGAATTCCCTACAATCCCCAAAGTCAGGGAGTAGTAGAATCCATGAATAAAGAATTAAAGAAAATCATAGGACAGGTAAGAGATCAAGCTGAGCACCTTAAGACAGCAGTACAAATGGCAGTATTCATTCACAATTTTAAAAGAAAAGGGGGGATTGGGGGGTACAGTCCAGGGGAAAGAATAATAGACATAATAGCAACAGATATACAAACTAAAGAATTACAAAAACAAATTACAAAAATTCAAAATTTTCGGGTTTATTACAGGGACAGCAGAGATCCAATTTGGAAAGGACCAGCAAAACTACTCTGGAAAGGTGAAGGGGCAGTAGTAATACAGGACAATAGTGATATAAAGGTAGTACCAAGAAGAAAAGTAAAGATCATTAGGGATTATGGAAAACAGATGGCAGGTGATGATTGTGTGGCAGGTAGACAGGATGAGGAT</w:t>
      </w:r>
    </w:p>
    <w:p>
      <w:pPr>
        <w:pStyle w:val="PlainText"/>
        <w:rPr/>
      </w:pPr>
      <w:r>
        <w:rPr/>
        <w:t>&gt;AF071473</w:t>
      </w:r>
    </w:p>
    <w:p>
      <w:pPr>
        <w:pStyle w:val="PlainText"/>
        <w:rPr/>
      </w:pPr>
      <w:r>
        <w:rPr/>
        <w:t>TTTTTAGATGGGATAGATAAAGCTCAAGAAGAACATGAAAGATATCACAGCAATTGGAGAGCAATGGCTAGTGATTTTAATCTGCCACCTATAGTAGCAAAGGAAATAGTAGCCAGCTGTGATAAATGTCAGCTAAAAGGGGAAGCCATGCATGGACAAGTAGACTGCAGTCCAGGGATATGGCAATTAGATTGCACACATCTAGAAGGAAAAGTAATTCTGGTAGCAGTTCATGTAGCTAGTGGCTATATAGAAGCAGAAGTTATCCCAGCAGAAACAGGACAAGAGACAGCATACTTTATACTAAAATTAGCAGGAAGATGGCCAGTAAAAGTAATACACACAGACAATGGCAGCAATTTCACCAGCGCTGCAGTTAAAGCAGCCTGTTGGTGGGCAGGTATCCAACAGGAATTTGGGATTCCCTACAATCCCCAAAGTCAAGGAGTAGTGGAATCTATGAATAAAGAATTAAAGAAAATCATAGGACAAGTAAGAGAGCAAGCTGAACACCTTAAAACAGCAGTACAAATGGCAGTATTCATTCACAATTTTAAAAGAAAAGGGGGGATTGGGGGGTACAGTGCAGGGGAAAGAATAATAGACATAATAGCAACAGACATACAAACTAAAGAATTACAAAAACACATTACAAAAATTCAAAATTTTCGGGTTTATTACAGGGACAGCAGAGATCCACTTTGGAAAGGACCAGCAAAACTACTCTGGAAAGGTGAAGGGGCAGTAGTAATACAGGACAATAGTGATATAAAGGTAGTACCAAGAAGAAAAGCAAAGATCATTAGGGATTATGGAAAACAGATGGCAGGTGATGATTGTGTGGCAGGTAGACAGGATGAGGAT</w:t>
      </w:r>
    </w:p>
    <w:p>
      <w:pPr>
        <w:pStyle w:val="PlainText"/>
        <w:rPr/>
      </w:pPr>
      <w:r>
        <w:rPr/>
        <w:t>&gt;AJ286133</w:t>
      </w:r>
    </w:p>
    <w:p>
      <w:pPr>
        <w:pStyle w:val="PlainText"/>
        <w:rPr/>
      </w:pPr>
      <w:r>
        <w:rPr/>
        <w:t>TTTTTAGATGGCATAGATAAAGCCCAAGAAGAGCATGAAAGATATCACAGCAATTGGAGAGCAATGGCTAGTGATTTTAATCTGCCACCTATAGTAGCAAAAGAAATAGTGGCCAGCTGTGATAAATGCCAGCTAAAAGGGGAAGCCATGCATGGACAAGTAGACTGTAGTCCAGGAATATGGCAATTAGATTGTACACACTTAGAAGGAAAAATTATCATGGTAGCAGTCCATGTAGCCAGTGGCTATATAGAAGCAGAAGTAATCCCAGCAGAAACAGGACAGGAGACAGCATACTTTATATTAAAATTAGCAGGAAGATGGCCAGTGAAAGTAATACACACAGACAATGGCAGTAATTTCACCAGTGCTGCAGTAAAGGCAGCATGTTGGTGGGCAAATGTCACACAAGAATTTGGAATTCCCTACAATCCCCAAAGCCAAGGAGTAGTGGAATCTATGAATAAAGAATTAAAGAAAATTATAGGGCAGGTCAGGGATCAAGCTGAACACCTTAAGACAGCAGTACAGATGGCAGTATTCATTCACAATTTTAAAAGAAAAGGGGGGATTGGGGGGTACAGTGCAGGGGAAAGAATAATAGACATAATAGCATCAGATATACAAACTAAAGAACTACAAAAACAAATTACAAAAATTCAAAATTTTCGGGTTTATTACAGGGACAGCAGAGATCCAATTTGGAAAGGACCAGCAAAACTACTCTGGAAAGGTGAAGGGGCAGTAGTAATACAGGACAATAGTGATATAAAGGTAGTACCAAGAAGAAAAGTAAAAATCATTAGAGATTATGGAAAACAGATGGCAGGTGATGATTGTGTGGCAAGTAGACAGGATGAGGAT</w:t>
      </w:r>
    </w:p>
    <w:p>
      <w:pPr>
        <w:pStyle w:val="PlainText"/>
        <w:rPr/>
      </w:pPr>
      <w:r>
        <w:rPr/>
        <w:t>&gt;AF197340</w:t>
      </w:r>
    </w:p>
    <w:p>
      <w:pPr>
        <w:pStyle w:val="PlainText"/>
        <w:rPr/>
      </w:pPr>
      <w:r>
        <w:rPr/>
        <w:t>TTTTTAGATGGGATAGATAAAGCTCAAGAAGAACATGAAAGATATCACAGTAATTGGAGAACAATGGCTAGTGATTTTAATTTGCCACCTATAGTAGCGAAAGAAATAGTAGCCAACTGTGATAAATGTCAACTAAAAGGAGAAGCTATGCATGGACAAGTGGACTGTAGTCCAGGGATATGGCAATTAGATTGCACACATTTAGAAGGAAAAGTCATCCTGGTAGCAGTCCACGTGGCCAGTGGATATATAGAAGCAGAAGTTATCCCAGCAGAAACAGGACAGGAGACAGCATACTTTCTGCTAAAATTAGCAGGAAGATAGCCAGTAAAGGTCATACACACAGACAATGGTAGCAATTTCACCAGCGCTGCTATGAAAGCAGCCTGTTGGTGGGCCAATGTCCAACAGGAATTTGGGATTCCCTACAATCCCCAAAGCCAAGGAGTAGTAGAATCTATGAATAAGGAATTAAAGAAAGTCATAGGGCAGGTAAGAGAGCAAGCTGAACACCTTAAGACAGCAGTACAAATGGCAGTATTCATTCACAATTTTAAAAGAAAAGGGGGGATTGGGGGGTACAGTGCAGGGGAAAGAATAATAGACATAATAGCAACAGAAATACAAACTAAAGAAYTACAAAAACAAATTACAAAAATTCAAAATTTTCGGGTTTATTACAGGGACAGCAGAGACCCAATTTGGAAAGGACCAGCAAAACTACTCTGGAAAGGTGAAGGGGCAGTAGTAATACAAGACAATAGTGATATAAAAGTAGTACCAAGAAGAAAAGCAAAGATTATTAGGGATTATGGAAAACAGATGGCAGGTGATGATTGTGTGGCAGGTAGACAGGATGAGAAT</w:t>
      </w:r>
    </w:p>
    <w:p>
      <w:pPr>
        <w:pStyle w:val="PlainText"/>
        <w:rPr/>
      </w:pPr>
      <w:r>
        <w:rPr/>
        <w:t>&gt;AF197341</w:t>
      </w:r>
    </w:p>
    <w:p>
      <w:pPr>
        <w:pStyle w:val="PlainText"/>
        <w:rPr/>
      </w:pPr>
      <w:r>
        <w:rPr/>
        <w:t>TTTTTAGATGGGATAGATAAGGCCCAAGAAGAACATGAAAGATATCACAGCAATTGGAGAACAATGGCTAGTGATTTTAATTTGCCACCTATAGTAGCAAAGGAAATAGTAGCCAACTGTGATAAATGTCAACTAAAAGGGGAAGCTATGCATGGACAAGTGGACTGTAGTCCAGGGATATGGCAACTAGATTGCACACATCTAGAAGGAAAAGTCATCCTGGTAGCAGTCCACGTGGCCAGTGGATATATAGAAGCAGAAGTTATCCCAGCAGAAACAGGACAGGAGACAGCATACTTTCTGCTAAAATTAGCAGGAAGATGGCCAGTAAAGGTAATACACACAGACAATGGTAGCAATTTCACCAGTGCTACAGTTAAAGCAGCCTGTTGGTGGGCCAATGTCCAACAGGAATTTGGGATTCCCTACAATCCCCAAAGTCAAGGAGTAGTGGAATCTATGAATAAGGAATTAAAGAAAATCATAGGGCAGGTAAGAGAACAAGCTGAACACCTCAAGACAGCAGTACAAATGGCAGTATTCATTCACAATTTTAAAAGAAAAGGGGGGATTGGGGGGTACAGTGCAGGGGAAAGAATAATAGACATAATAGCAACAGACATACAAACTAAAGAACTACAAAAACATATTACAAAAATTCAAAATTTTCGGGTTTATTACAGGGACAGCAGAGACCCAATTTGGAAAGGACCAGCAAAG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F197338</w:t>
      </w:r>
    </w:p>
    <w:p>
      <w:pPr>
        <w:pStyle w:val="PlainText"/>
        <w:rPr/>
      </w:pPr>
      <w:r>
        <w:rPr/>
        <w:t>TTTTTAGATGGGATAGATAAGGCTCAAGAAGAACATGAAAGATATCACAGCAATTGGAGAACAATGGCTAGTGATTTTAATTTGCCACCTATAGTAGCAAAGGAAATAGTAGCCAACTGTGATAAATGTCAACTAAAAGGGGAAGCTATGCATGGACAAGTAGACTGCAGTCCAGGGATATGGCAATTAGATTGCACACATCTAGAAGGAAAAGTCATCCTGGTAGCAGTCCACGTGGCCAGTGGATATATAGAAGCAGAAGTTATCCCAGCAGAAACAGGACAGGAGACAGCATACTTTCTGCTAAAATTAGCAGGAAGATGGCCAGTAAAAGTAATACACACAGACAACGGTAGCAATTTCACCAGCGCTGCTGTTAAAGCAGCCTGTTGGTGGGCCAATGTCCGACAGGAATTTGGGATCCCCTACAATCCCCAAGGTCAAGGAGTAGTAGAATCTATGAATAAGGAATTAAAGGAAATCATAGGGCAGGTAAGAGAGCAAGCTGAACACCTTAAGACAGCAGTACAAATGGCAGTATTCATTCACAATTTTAAAAGAAAAGGGGGGATTGGGGGGTACAGTGCAGGAGAAAGAATAATAGACATAATAGCAACAGACATACAAACTAAAGAATTACAAAAACAAATTACAAAAATTCAAAATTTTCGGGTTTATTACAGGGACAGCAGAGACCCAATTTGGAAAGGACCAGCAAAACTACTCTGGAAAGGTGAAGGGGCAGTAGTAATACAAGACAATAGTGATATAAAAGTAGTCCCAAGAAGAAAAGCAAAGATCATTAGGGATTATGGAAAACAGATGGCAGGTGATGATTGTGTGGCAGGTAGACAGGATGAGGAT</w:t>
      </w:r>
    </w:p>
    <w:p>
      <w:pPr>
        <w:pStyle w:val="PlainText"/>
        <w:rPr/>
      </w:pPr>
      <w:r>
        <w:rPr/>
        <w:t>&gt;AF184155</w:t>
      </w:r>
    </w:p>
    <w:p>
      <w:pPr>
        <w:pStyle w:val="PlainText"/>
        <w:rPr/>
      </w:pPr>
      <w:r>
        <w:rPr/>
        <w:t>TTTTTAGATGGCTTAGATAAAGCCCAAGAAGAGCATGAGAAATTTCACAGCAATTGGAGAGCAATGGCTAGTGATTTTAATCTGCCACCTATAGTAGCAAAAGAAATAGTAGCCAGCTGTGATAAATGTCAGCTAAAAGGGGAAGCCATGCATGGACAAGTAGATTGTAGTCCAGGAATATGGCAATTAGATTGTACACATTTAGAAGGAAAAATTATCCTGGTAGCAGTCCATGTAGCCAGTGGCTATATAGAGGCAGAAGTTATCCCAGCAGAAACAGGACAGGAGACAGCATACTTTATATTAAAATTAGCAGGAAGATGGCCAGTGAAAATAATACACACAGACAATGGCAGCAATTTCACCAGTGCTGCAGTAAGGGCAGCATGTTGGTGGGCAAATGTCACACAAGAATTTGGAATTCCCTACAATCCCCAAAGCCAAGGAGTAGTGGAATCTATGAATAAAGAATTAAAGAAAATTATAGGGCAGGTCAGGGATCAAGCTGAACACCTTAAGACAGCAGTACAGATGGCAGTATTCATTCACAATTTTAAAAGAAAAGGGGGGATTGGGGGGTACAGTGCAGGGGAAAGAATAATAGATATAATAGCATCAGATATACAAACTAAAGAACTACAAAAACAGATTACAAAAATTCAAAATTTTCGGGTCTATTACAGGGACAGCAGAGACCCCATTTGGAAAGGACCAGCAAAGCTACTCTGGAAAGGTGAAGGGGCAGTAGTAATACAGGACAATAGTGATATAAAGGTAGTACCAAGAAGAAAAGCAAAAATCCTTAGGGATTATGGAAAACAGATGGCAGGTGATGATTGTGTGGCAGGTAGACAGGATGAGGAT</w:t>
      </w:r>
    </w:p>
    <w:p>
      <w:pPr>
        <w:pStyle w:val="PlainText"/>
        <w:rPr/>
      </w:pPr>
      <w:r>
        <w:rPr/>
        <w:t>&gt;AF289550</w:t>
      </w:r>
    </w:p>
    <w:p>
      <w:pPr>
        <w:pStyle w:val="PlainText"/>
        <w:rPr/>
      </w:pPr>
      <w:r>
        <w:rPr/>
        <w:t>TTTCTAGATGGAATAGATAAGGCTCAAGAAGAGCATGAAAAATATCACAACAATTGGAGAGCAATGGCTAGTGATTTTAACCTGCCACCTGTGGTAGCAAAAGAAATAGTAGCTAGCTGTGATAAATGTCAGCTAAAAGGAGAAGCATTGCATGGACAAGTAGACTGTAGTCCAGGAATATGGCAATTAGATTGTACACATTTAGAAGGAAAAGTTATCCTGGTAGCAGTCCATGTGGCCAGTGGCTATATAGAAGCAGAAGTTATTCCAGCAGAAACAGGACAGGAAACAGCCTACTTTCTTTTGAAACTAGCAGGAAGATGGCCAGTAAAAGTAGTACATACAGACAATGGCAGCAATTTCACCAGCGCTGCAGTTAAGGCTGCCTGTTGGTGGGCAGGCATCAAGCAGGAATTTGGAATTCCCTACAATCCCCAAAGTCAGGGAGTAGTAGAATCCATGAATAAGGAATTAAAGAAAATCATAGGACAGGTGAGAGATCAAGCTGAACATCTTAAGACAGCAGTACAAATGGCAGTATTCATCCACAATTTTAAAAGAAAAGGGGGGATTGGGGGGTACAGTGCAGGGGAAAGAATAATAGACATAATAGCAACAGATATACAAACTAAAGAACTACAAAAACAAATTATAAAAATTCAAAATTTTCGGGTTTATTACAGAGACAGCAGAGACCCTATTTGGAAAGGACCAGCCAAACTACTCTGGAAAGGTGAAGGGGCAGTAGTAATACAAGATAACAGTGAAATAAAGGTAGTACCAAGGAGGAAAGTAAAAATCATTAAGGACTATGGAAAACAGATGGCAGGTGCTGATTGTGTGGCAAGTAGACAGGATGAGGAT</w:t>
      </w:r>
    </w:p>
    <w:p>
      <w:pPr>
        <w:pStyle w:val="PlainText"/>
        <w:rPr/>
      </w:pPr>
      <w:r>
        <w:rPr/>
        <w:t>&gt;AF289549</w:t>
      </w:r>
    </w:p>
    <w:p>
      <w:pPr>
        <w:pStyle w:val="PlainText"/>
        <w:rPr/>
      </w:pPr>
      <w:r>
        <w:rPr/>
        <w:t>TTTCTAGATGGAATAGATAAAGCTCAAGAAGAGCATGAGAAATACCACAGCAATTGGAGAGCAATGGCTAGTGATTTTAACCTGCCACCTGTGGTAGCAAAAGAGATAGTAGCTAGCTGTGATAAATGTCAGCTAAAGGGAGAAGCCTTGCATGGACAAGTAGACTGTAGTCCAGGAATATGGCAATTAGATTGTACACATTTAGAAGGAAAAGTTATCCTGGTAGCAGTCCATGTAGCCAGTGGCTATATAGAAGCAGAAGTAATTCCAGCAGAAACAGGGCAGGAAACAGCCTACTTTCTCTTGAAATTAGCAGGAAGATGGCCAGTAAAAGTAGTACATACAGACAATGGTAGCAATTTCACCAGCGCCGCAGTTAAGGCCGCCTGTTGGTGGGCAGGCATCAAGCAGGAATTTGGAATTCCCTACAATCCCCAAAGTCAGGGAGTAGTAGAATCCATGAATAAAGAATTAAAGAAAATCATAGGACAGGTAAGAGATCAAGCTGAACATCTTAAAACAGCAGTACAAATGGCAGTATTCATTCACAATTTTAAAAGAAAAGGGGGGATTGGGGGGTACAGTGCAGGGGAAAGAATAATAGACATAATAGCAACAGACATACAAAGTAAAGAACTACAAAAACAAATTATAAAAATTCAAAATTTTCGGGTTTATTACAGAGACAGCAGAGACCCGATTTGGAAAGGACCAGCAAAGCTTCTCTGGAAAGGTGAAGGGGCAGTAGTAATACAAGACAATAGTGACATAAAGGTAGTACCAAGGAGGAAAGTAAAAATCATTAAGGACTATGGAAAACAGATGGCAGGTGCTGATTGTGTGGCAAGTAGACAGGATGAGGAT</w:t>
      </w:r>
    </w:p>
    <w:p>
      <w:pPr>
        <w:pStyle w:val="PlainText"/>
        <w:rPr/>
      </w:pPr>
      <w:r>
        <w:rPr/>
        <w:t>&gt;AF289548</w:t>
      </w:r>
    </w:p>
    <w:p>
      <w:pPr>
        <w:pStyle w:val="PlainText"/>
        <w:rPr/>
      </w:pPr>
      <w:r>
        <w:rPr/>
        <w:t>TTTCTAGATGGAATAGATAAAGCTCAAGAAGAGCATGAGAAATACCACAACAATTGGAGAGCAATGGCTAGTGATTTTAACCTGCCACCTGTGGTAGCAAAAGAAATAGTAGCTAGCTGTGATAAATGTCAGCTAAAGGGAGAAGCCTTGCATGGACAAGTAGACTGTAGCCCAGGAATATGGCAATTAGATTGTACACATTTAGAAGGGAAAGTTATCCTGGTAGCAGTCCATGTAGCCAGTGGCTATATAGAAGCAGAAGTTATTCCAGCAGAAACAGGGCAGGAAACAGCCTATTTCCTCTTGAAATTAGCAGGAAGATGGCCAGTAAAAGTAGTACATACAGACAATGGCAGCAATTTCACCAGCGCTGCAGTTAAGGCCGCCTGTTGGTGGGCAGGCATCAAGCAGGAATTTGGAATTCCCTACAATCCCCAAAGTCAGGGAGTAGTAGAATCCATGAATAAAGAACTAAAGAAAATCATAGGACAGGTAAGAGATCAAGCTGAACAGCTTAAGACAGCAGTACAAATGGCAGTATTCATTCACAATTTTAAAAGAAAAGGGGGGATTGGGGGGTACAGTGCAGGGGAAAGAATAATAGACATAATAGCAACAGACATACAAACTAAAGAACTACAAAAACAAATTATAAAAATTCAAAATTTTCGGGTTTATTACAGAGACAGCAGAGGCCCTATTTGGAAAGGACCAGCCAAACTACTCTGGAAAGGTGAAGGGGCAGTAGTAATACAAGAAAACAGTGACATAAAGGTAGTACCAAGGAGGAAAGTAAAAATCATTAAGGACTATGGAAAACAGATGGCAGGTGCTGATTGTGTGGCAAGTAGACAGGATGAGGAT</w:t>
      </w:r>
    </w:p>
    <w:p>
      <w:pPr>
        <w:pStyle w:val="PlainText"/>
        <w:rPr/>
      </w:pPr>
      <w:r>
        <w:rPr/>
        <w:t>&gt;AJ276595</w:t>
      </w:r>
    </w:p>
    <w:p>
      <w:pPr>
        <w:pStyle w:val="PlainText"/>
        <w:rPr/>
      </w:pPr>
      <w:r>
        <w:rPr/>
        <w:t>TTTTTAGATGGCATAGATAAAGCCCAAGAAGAGCACGAAAGATACCACAGCAATTGGAGAGCTATGGCTAGTGATTTTAATCTGCCACCTGTAATAGCAAAAGAAATAGTGGCCAGCTGTGATAAGTGCCAGCTAAAAGGGGAAGCCATGCATGGACAGGTAGACTGTAGTCCAGGAATATGGCAAATAGATTGTACACATTTAGAAGGAAAAGTTATCATAGTAGCAGTCCATGTAGCCAGTGGCTATATGGAAGCAGAAGTTATCCCAGCAGAAACAGGACAGGAGACAGCGTACTTTCTATTAAAATTAGCAGGAAGATGGCCAGTGAGAGTAATACACACAGACAATGGCAGCAATTTCACCAGTGCTGCAGTAAAGGCAGCATGTTGGTGGGCAAATGTCACACAAGAATTTGGAATTCCCTACAATCCCCAAAGCCAAGGAGTAGTGGAATCTATGAATAAAGAATTAAAGAAAATTATAGGGCAGGTTAGGGATCAAGCTGAACACCTTAAGACAGCAGTACAGATGGCAGTATTCATTCACAATTTTAAAAGAAAAGGGGGGATTGGGGGGTACAGTGCACGGGAAAGAATAATAGACATAATAGCATCAGATATACAAACTAAAGAACTACAAAAACCAATTACAAAAATTCAAAATTTTCGGGTCTATTACAGGGACAGCAGAGACCCAATTTGGAAAGGACCGGCAAAACTACTCTGGAAAGGTGAAGGGGCAGTAGTAATACAGGACAATAGTGATATAAAAGTAGTACCAAGGAGAAAAGCAAAAATCATTAGGGATTATGGAAAACAGATGGCAGGTGATGGTTGTGTGGCAGGTAGACAGGATGAGGAT</w:t>
      </w:r>
    </w:p>
    <w:p>
      <w:pPr>
        <w:pStyle w:val="PlainText"/>
        <w:rPr/>
      </w:pPr>
      <w:r>
        <w:rPr/>
        <w:t>&gt;AY008718</w:t>
      </w:r>
    </w:p>
    <w:p>
      <w:pPr>
        <w:pStyle w:val="PlainText"/>
        <w:rPr/>
      </w:pPr>
      <w:r>
        <w:rPr/>
        <w:t>TTTTTAGATGGGATAGATAAGGCTCAAGAAGAACATGAAAGATATCACAGCAATTGGAGAACAATGGCTAGTGATTTTAATTTGCCACCTATAGTAGCAAAGGAGATAGTAGCCAACTGTGATAAATGTCAACTAAAAGGGGAAGCTATGCATGGACAAGTGGACTGTAGTCCAGGAATATGGCAATTAGATTGTACACATCTAGAAGGAAAAGTCATCCTGGTAGCAGTCCACGTGGCCAGTGGATATATAGAAGCAGAAGTTATCCCAGCAGAAACAGGACAGGAGACAGCATACTTTCTGCTAAAATTAGCAGGAAGATGGCCAGTAAAAGTAATACACACAGACAACGGTAGCAATTTCACCAGCGCTGCAGTTAAAGCAGCCTGTTGGTGGGCCAATGTCCGACAGGAATTTGGGATCCCCTACAATCCCCAAAGTCAAGGAGTAGTAGAATCTATGAATAAAGAATTAAAGAAAATCATAGGGCAGGTAAGAGAGCAAGCTGAATACCTTAAGACAGCAGTACAAATGGCAGTATTCATTCACAATTTTAAAAGAAAAGGGGGGATTGGGGGGTACAGTGCAGGGGAAAGAATAATAGACATAATAGCAACAGACATACAAACTAAAGAATTACAAAAACAAATTACAAAAATTCAAAATTTTCGGGTTTATTACAGGGACAGCAGAGACCCAATTTGGAAAGGACCAGCAAAACTACTCTGGAAAGGTGAAGGGGCAGTAGTG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Y008717</w:t>
      </w:r>
    </w:p>
    <w:p>
      <w:pPr>
        <w:pStyle w:val="PlainText"/>
        <w:rPr/>
      </w:pPr>
      <w:r>
        <w:rPr/>
        <w:t>TTTCTAGATGGAATAGATAAAGCTCAAGAAGAGCATGAAAAGTATCACAGCAATTGGAGAGCAATGGCTAGTGACTTTAATCTGCCACCCATAGTAGCAAAAGAAATAGTAGCTAGCTGTGATCAATGTCAGCTAAAAGGAGAAGCCATGCATGGACAAGTAGACTGTAGTCCAGGGATATGGCAATTAGATTGTACACATTTAGAAGGAAAAATCATTCTGGTAGCAGTCCATGTAGCCAGTGGCTACATAGAAGCAGAGGTTATCCCAGCAGAAACAGGACAAGAAACAGCATACTTTATACTAAAATTAGCAGGAAGATGGCCAGTCAAAGTAATACATACAGACAATGGTAGTAATTTCACCAGTGCTGCAGTTAAGGCAGCCTGTTGGTGGGCAGGTATCCAACAGGAATTTGGAATTCCCTACAATCCCCAAAGTCAGGGAGTAGTAGAATCCATGAATAAGGAATTAAAGAAACTTATAGGGCAGGTAAGAGATCAAGCTGAGCACCTTAAGACAGCAGTACAAATGGCAGTATTCATTCACAATTTTAAAAGAAAAGGGGGGATTGGGGGGTACAGTGCAGGGGAAAGAATAGTAGACATAATAGCAACAGACATACAAACTAGAGAATTACAAAAACAAATTATAAAAATTCAAAATTTTCGGGTTTATTACAGAGACAGCAGAGACCCCATTTGGAAAGGACCAGCCAAACTACTCTGGAAAGGTGAAGGGGCAGTAGTAATACAAGATAATAGTGACATAAAGGTAGTACCAAGGAGGAAAGCAAAAATCATTAAGGACTATGGAAAACAGATGGCAGGTGCTGATTGTGTGGCAGGTAGACAGGATGAAGAT</w:t>
      </w:r>
    </w:p>
    <w:p>
      <w:pPr>
        <w:pStyle w:val="PlainText"/>
        <w:rPr/>
      </w:pPr>
      <w:r>
        <w:rPr/>
        <w:t>&gt;AY008716</w:t>
      </w:r>
    </w:p>
    <w:p>
      <w:pPr>
        <w:pStyle w:val="PlainText"/>
        <w:rPr/>
      </w:pPr>
      <w:r>
        <w:rPr/>
        <w:t>TTTCTAGATGGAATAGATAAAGCTCAAGAAGAGCATGAAAAGTATCACAGCAATTGGAGAGCAATGGCTAGTGACTTTAATCTGCCACCCATAGTAGCAAAAGAAATAGTAGCTAGCTGTGATCAATGTCAGCTAAAAGGAGAAGCCATGCATGGACAAGTAGACTGTAGTCCAGGGATATGGCAATTAGATTGTACACATTTAGAAGGAAAAATCATTCTGGTAGCAGTCCATGTAGCCAGTGGCTACATAGAAGCAGAGGTTATCCCAGCAGAAACAGGACAAGAAACAGCATACTTTATACTAAAATTAGCAGGAAGATGGCCAGTCAAAGTAATACATACAGACAATGGTAGTAATTTCACCAGTGCTGCAGTTAAGGCAGCCTGTTGGTGGGCAGGTATCCAACAGGAATTTGGAATTCCCTACAATCCCCAAAGTCAGGGAGTAGTAGAATCCATGAATAAGGAATTAAAGAAACTTATAGGGCAGGTAAGAGATCAAGCTGAGCACCTTAAGACAGCAGTACAAATGGCAGTATTCATTCACAATTTTAAAAGAAAAGGGGGGATTGGGGGGTACAGTGCAGGGGAAAGAATAGTAGACATAATAGCAACAGACATACAAACTAGAGAATTACAAAAACAAATTATAAAAATTCAAAATTTTCGGGTTTATTACAGAGACAGCAGAGACCCCATTTGGAAAGGACCAGCCAAACTACTCTGGAAAGGTGAAGGGGCAGTAGTAATACAAGATAATAGTGACATAAAGGTAGTACCAAGGAGGAAAGCAAAAATCATTAAGGACTATGGAAAACAGATGGCAGGTGCTGATTGTGTGGCAGGTAGACAGGATGAAGAT</w:t>
      </w:r>
    </w:p>
    <w:p>
      <w:pPr>
        <w:pStyle w:val="PlainText"/>
        <w:rPr/>
      </w:pPr>
      <w:r>
        <w:rPr/>
        <w:t>&gt;AY008715</w:t>
      </w:r>
    </w:p>
    <w:p>
      <w:pPr>
        <w:pStyle w:val="PlainText"/>
        <w:rPr/>
      </w:pPr>
      <w:r>
        <w:rPr/>
        <w:t>TTTCTAGATGGAATAGATAAAGCTCAAGAAGAGCATGAAAAGTATCACAGCAATTGGAGAGCAATGGCTAGTGACTTTAATCTGCCACCCATAGTAGCAAAAGAAATAGTAGCTAGCTGTGATCAATGTCAGCTAAAAGGAGAAGCCATGCATGGACAAGTAGACTGTAGTCCAGGGATATGGCAATTAGATTGTACACATTTAGAAGGAAAAATCATTCTGGTAGCAGTCCATGTAGCCAGTGGCTACATAGAAGCAGAGGTTATCCCAGCAGAAACAGGACAAGAAACAGCATACTTTATACTAAAATTAGCAGGAAGATGGCCAGTCAAAGTAATACATACAGACAATGGTAGTAATTTCACCAGTGCTGCAGTTAAGGCAGCCTGTTGGTGGGCAGGTATCCAACAGGAATTTGGAATTCCCTACAATCCCCAAAGTCAGGGAGTAGTAGAATCCATGAATAAGGAATTAAAGAAACTTATAGGGCAGGTAAGAGATCAAGCTGAGCACCTTAAGACAGCAGTACAAATGGCAGTATTCATTCACAATTTTAAAAGAAAAGGGGGGATTGGGGGGTACAGTGCAGGGGAAAGAATAGTAGACATAATAGCAACAGACATACAAACTAGAGAATTACAAAAACAAATTATAAAAATTCAAAATTTTCGGGTTTATTACAGAGACAGCAGAGACCCCATTTGGAAAGGACCAGCCAAACTACTCTGGAAAGGTGAAGGGGCAGTAGTAATACAAGATAATAGTGACATAAAGGTAGTACCAAGGAGGAAAGCAAAAATCATTAAGGACTATGGAAAACAGATGGCAGGTGCTGATTGTGTGGCAGGTAGACAGGATGAAGAT</w:t>
      </w:r>
    </w:p>
    <w:p>
      <w:pPr>
        <w:pStyle w:val="PlainText"/>
        <w:rPr/>
      </w:pPr>
      <w:r>
        <w:rPr/>
        <w:t>&gt;AY008714</w:t>
      </w:r>
    </w:p>
    <w:p>
      <w:pPr>
        <w:pStyle w:val="PlainText"/>
        <w:rPr/>
      </w:pPr>
      <w:r>
        <w:rPr/>
        <w:t>TTTTTAGATGGGATAGATAAGGCTCAAGAAGAACATGAAAGATATCACAGCAATTGGAGAACAATGGCTAGTGATTTTAATTTGCCACCTATAGTAGCAAAGGAAATAGTAGCCAACTGTGATAAATGTCAACTAAAAGGGGAAGCTATGCATGGACAAGTGGACTGTAGTCCAGGAATATGGCAATTAGATTGTACACATCTAGAAGGAAAAGTCATCCTGGTAGCAGTCCACGTGGCCAGTGGGTATATAGAAGCAGAAGTTATCCCAGCAGAAACAGGACAGGAGACAGCATACTTTCTGCTAAAATTAGCAGGAAGATGGCCAGTAAAAGTAATACACACAGACAACGGTAGCAATTTCACCAGCGCTGCAGTTAAAGCAGCCTGTTGGTGGGCCAATGTCCGACAGGAGTTTGGGATCCCCTACAATCCCCAAAGTCAAGGAGTAGTAGAATCTATGAATAAAGAATTAAAGAAAATCATAGGGCAGGTAAGAGAGCAAGCTGAACACCTTAAGACAGCAGTACAAATGGCAGTATTCATTCACAATTTTAAAAGAAAAGGGGGGATTGGGGGGTACAGTGCAGGGGAAAGAATAATAGACATAATAGCAACAGACATACAAACTAAAGAATTACAAAAACAAATTACAAAAATTCAAAATTTTCGGGTTTATTACAGGGACAGCAGAGACCCAATTTGGAAAGGACCAGCAAAACTACTCTGGAAAGGTGAAGGGGCAGTAGTG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F286229</w:t>
      </w:r>
    </w:p>
    <w:p>
      <w:pPr>
        <w:pStyle w:val="PlainText"/>
        <w:rPr/>
      </w:pPr>
      <w:r>
        <w:rPr/>
        <w:t>TTTCTAGATGGAATAGATAAAGCTCAAGAAGAGCATGAAAAGTATCACAGCAATTGGAGAGCAATGGCTAGTGACTTTAATCTGCCACCCATAGTAGCAAAAGAAATAGTAGCTAGCTGTGATCAATGTCAGCTAAAAGGGGAAGCCATGCATGGACAAGTAGACTGTAGTCCAGGGATATGGCAATTAGATTGTACACATTTAGAAGGAAAAATCATTCTGGTAGCAGTCCATGTAGCCAGTGGCTACATGGAAGCAGAGGTTATCCCAGCAGAGACAGGACAAGAAACAGCATACTTTATACTAAAATTAGCAGGAAGATGGCCAGTCAAAGTAATACATACAGACAATGGTAGTAATTTCACCAGTACTGCAGTTAAGGCAGCCTGTTGGTGGGCAGGTATCCAACAGGAATTTGGAATTCCCTACAATCCCCAAAGTCAGGGAGTAGTAGAATCCATGAATAAAGAATTAAAGAAACTTATCGGGCAGGTAAGAGATCAAGCTGAACACCTTAAGACAGCAGTACAAATGGCAGTATTCATTCACAATTTTAAAAGAAAAGGGGGGATTGGGGGGTACAGTGCAGGGGAAAGAATAGTAGACATAATAGCAACAGACATACAAACTAGAGAATTACAAAAACAAATTATAAAAATTCAAAATTTTCGGGTTTATTACAGAGACAGCAGAGACCCCATTTGGAAAGGACCAGCCAAACTACTCTGGAAAGGTGAAGGGGCAGTAGTAATACAAGATAATAGTGACATAAAGGTAGTACCAAGGAGGAAAGCAAAAATCATTAAGGACTATGGAAAACAGATGGCAGGTGCTGATTGTGTGGCAGGTAGACAGGATGAAGAT</w:t>
      </w:r>
    </w:p>
    <w:p>
      <w:pPr>
        <w:pStyle w:val="PlainText"/>
        <w:rPr/>
      </w:pPr>
      <w:r>
        <w:rPr/>
        <w:t>&gt;AF286226</w:t>
      </w:r>
    </w:p>
    <w:p>
      <w:pPr>
        <w:pStyle w:val="PlainText"/>
        <w:rPr/>
      </w:pPr>
      <w:r>
        <w:rPr/>
        <w:t>TTTCTAGATGGAATAGATAAAGCTCAAGAAGAGCATGAAAAGTATCACAGCAATTGGAGAGCAATGGCTAGTGACTTTAATCTGCCACCCATAGTAGCAAAAGAAATAGTGGCTAGCTGTGATCAATGTCAGCTAAAAGGAGAAGCCATGCATGGACAAGTAGACTGTAGTCCAGGGATATGGCAATTAGATTGTACACATTTAGAAGGAAAAATCATCCTGGTAGCAGTCCATGTAGCCAGTGGCTACATGGAAGCAGAGGTTATCCCAGCAGAAACAGGACAAGAGACAGCATACTTTATACTAAAATTAGCAGGTAGATGGCCAGTCAAAGTAATACATACAGACAATGGTAGTAATTTCACCAGTACTGCAGTTAAGGCAGCCTGTTGGTGGGCAGGTATCCAACAGGAATTTGGAATTCCCTACAATCCCCAAAGTCAGGGAGTAGTAGAAGCCATGAATAAAGAATTAAAGAAAATTATAGGGCAGGTAAGAGATCAAGCTGAGCACCTTAAGACAGCAGTACAAATGGCAGTATTCATTCACAATTTTAAAAGAAAAGGGGGGATTGGGGGGTACAGTGCAGGGGAAAGAATAATAGATATAATAGCAACAGACATACAAACTAAAGAATTACAAAAACAGATTACAAAAATTCAAAATTTTCGGGTTTATTACAGAGACAGCAGAGACCCCAGTTGGAAAGGACCAGCCAAACTACTCTGGAAAGGTGAAGGGGCAGTAGTAATACAAGATAATAGTGACATAAAGGTAGTACCAAGGAGGAAAGCAAAAATCATTAAGGACTATGGAAAACAGATGGCAGGTGCTGATTGTGTGGCAGGTAGACAGGATGAAGAT</w:t>
      </w:r>
    </w:p>
    <w:p>
      <w:pPr>
        <w:pStyle w:val="PlainText"/>
        <w:rPr/>
      </w:pPr>
      <w:r>
        <w:rPr/>
        <w:t>&gt;AF286230</w:t>
      </w:r>
    </w:p>
    <w:p>
      <w:pPr>
        <w:pStyle w:val="PlainText"/>
        <w:rPr/>
      </w:pPr>
      <w:r>
        <w:rPr/>
        <w:t>TTTCTAGATGGAATAGATAAAGCTCAAGAAGAGCATGAAAGGTATCACAGCAATTGGAGAGCAATGGCTAGTGACTTTAATCTGCCACCCGTAGTAGCAAAAGAAATAGTGGCTAGCTGTGATCAATGTCAGCTAAAAGGAGAAGCCATGCATGGACAAGTAGACTGTAGTCCAGGGATATGGCAATTAGATTGTACACATTTAGAAGGAAAAATCATCCTGGTAGCAGTCCATGTAGCCAGTGGCTACATGGAAGCAGAGGTTATCCCAGCAGAAACAGGACAAGAGACAGCATACTTTATACTAAAATTAGCAGGAAGATGGCCAGTCAAAGTAATACATACAGACAATGGTAGTAATTTCACCAGTACTGCAGTTAAGGCAGCCTGTTGGTGGGCAGGTATCCAACAGGAATTTGGAATTCCCTACAATCCCCAAAGTCAGGGAGTAGTAGAATCCATGAATAAAGAATTAAAGAAAATTATAGGGCAGGTAAGAGATCAAGCTGAGCACCTTAAGACAGCAGTACAAATGGCAGTATTCATTCACAATTTTAAAAGAAAAGGGGGGATTGGGGGGTACAGTGCAGGGGAAAGAATAATAGATATAATAGCAACAGACATACAAACTAAAGAATTACAAAAACAGATTACAAAAATTCAAAATTTTCGGGTTTATTACAGAGACAGCAGAGACCCCAGCTGGAAAGGACCAGCCAAACTACTCTGGAAAGGTGAAGGGGCAGTAGTAATACAAGATAATAGTGACATAAAGGTAGTACCAAGGAGGAAAGCAAAAATCATTAAGGACTATGGAAAACAGATGGCAGGTGCTGATTGTGTGGCAGGTAGACAGGATGAAGAT</w:t>
      </w:r>
    </w:p>
    <w:p>
      <w:pPr>
        <w:pStyle w:val="PlainText"/>
        <w:rPr/>
      </w:pPr>
      <w:r>
        <w:rPr/>
        <w:t>&gt;AF286231</w:t>
      </w:r>
    </w:p>
    <w:p>
      <w:pPr>
        <w:pStyle w:val="PlainText"/>
        <w:rPr/>
      </w:pPr>
      <w:r>
        <w:rPr/>
        <w:t>TTTTTAGATGGAATAGATAAGGCTCAAGAAGAGCATGAAAAGTATCACAGCAATTGGAGAGCAATGGCTAGTGACTTTAATCTGCCACCCGTAGTGGCAAAAGAAATAGTAGCTAGCTGTAATCAATGTCAGCAAAAAGGGGAAGCTATGCATGGACAAGTAGACTGTAGTCCAGGGATATGGCAATTAGATTGTACACATCTAGAAGGAAAAATCATCCTGGTAGCAGTCCATGTAGCCAGTGGCTACATAGAAGCAGAGGTTATCCCAGCAGAAACAGGACAAGAAACAGCATACTATACACTAAGGTTAGCAGGAAGATGGCCAGTTAAAGTAATACATACAGACAATGGTAGTAATTTCATCAGTAATGCAGTTAAGGCAGCCTGTTGGTGGGCAGGTATCCAACAGGAATTTGGAATTCCCTACAATCCCCAAAGTCAGGGAGTAGTAGAATCCATGAATAAAGAATTAAAGAAAATTATAGGGCAGGTAAGAGATCAAGCTGAGCACCTTAAGACAGCAGTACAAATGGCAGTATTCATTCACAATTTTAAAAGAAGAGGGGGGATTGGGGGGTACAGTGCAGGGGAAAGAATAATGGACATAATAGCAACAGACATACAAACTAAAGAATTACAAAAACAAATTTTAAAAGTTCAAAATTTTCGGGTTTATTACAGAGACAGCAGAGACCCTATTTGGAAAGGACCAGCCAAACTACTCTGGAAAGGTGAAGGGGCAGTAGTAATACAAGATAATAGTGACATAAAGGTAGTACCAAGAAGGAAAGCAAAAATCATTAAGGATTATGGAAAACAGATGGCAGGTGCTGATTGTGTGGCAGGTAGACAGGATGAAGAT</w:t>
      </w:r>
    </w:p>
    <w:p>
      <w:pPr>
        <w:pStyle w:val="PlainText"/>
        <w:rPr/>
      </w:pPr>
      <w:r>
        <w:rPr/>
        <w:t>&gt;AF286232</w:t>
      </w:r>
    </w:p>
    <w:p>
      <w:pPr>
        <w:pStyle w:val="PlainText"/>
        <w:rPr/>
      </w:pPr>
      <w:r>
        <w:rPr/>
        <w:t>TTTCTAGATGGAATAGATAAAGCCCAAGAAGAGCATGAAAGGTATCATAGCAATTGGAGAGCAATGGCTAGTGACTTTAATCTGCCACCCATAGTAGCAAAAGAAATAGTAGCTAGCTGTGACCAATGTCAGCTAAAAGGGGAAGCCATGCATGGACAAGTGGACTGTAGTCCAGGAATATGGCAATTAGATTGTACACACTTAGAAGGAAAAATCATCCTGGTAGCAGTACATGTAGCCAGTGGCTACATAGAAGCAGAGGTTATCCCAGCAGAAACAGGACAAGAAACAGCATACTTTATACTAAAATTAGCAGGAAGATGGCCAGTCAAAGTAATACATACAGACAATGGAAGTAATTTCACCAGTGCTGCAGTTAAAGCAGCCTGTTGGTGGGCAGGGGTCCAACAGGAATTTGGAATTCCCTACAATCCCCAAAGTCAGGGAGTAGTAGAATCCATGAATAAAGAATTAAAGAAAATTATAGGGCAGGTAAGAGATCAAGCTGAGCACCTTAAGACAGCAGTACAAATGGCAGTATTCATTCACAATTTTAAAAGAAAAGGGGGGATTGGGGGGTACAGTGCAGGGGAAAGAATAATAGACATAATAGCAACAGACATACAAACTAAAGAATTACAAAAACAAATTATAAAAATTCAAAATTTTCGGGTTTATTACAGAGACAGCAGAGACCCCATTTGGAAAGGCCCAGCCAAACTACTCTGGAAAGGTGAAGGGGCAGTAGTAATCCAAGATAATAGTGACATAAAGGTAATACCAAGGAGGAAAGCAAAAATCATTAAGGACTATGGAAAACAGATGGCAGGTGCTGATTGTGTGGCAGGTAGACAGGATGAAGAT</w:t>
      </w:r>
    </w:p>
    <w:p>
      <w:pPr>
        <w:pStyle w:val="PlainText"/>
        <w:rPr/>
      </w:pPr>
      <w:r>
        <w:rPr/>
        <w:t>&gt;AF286223</w:t>
      </w:r>
    </w:p>
    <w:p>
      <w:pPr>
        <w:pStyle w:val="PlainText"/>
        <w:rPr/>
      </w:pPr>
      <w:r>
        <w:rPr/>
        <w:t>TTTCTAGATGGGATAGATAAGGCTCAAGAAGATCATGAAAAGTATCACAGCAATTGGAGAGCAATGGCTAATGAGTTTAATCTGCCACCCATAGTAGCAAAAGAAATAGTAGCTAGCTGTGATAAATGCCAGCTAAAAGGGGAAGCCATGCATGGACAAGTAGACCGTAGCCCAGGGATATGGCAATTAGATTGTACACATCTAGAAGGAAAAATCATCCTGGTAGCAGTCCATGTAGCCAGTGGCTACATAGAAGCAGAGGTTATCCCAGCAGAAACAGGACAAGAAACAGCATACTATATACTAAAATTAGCAGGAAGATGGCCAGTCAAAGTAATACATACAGACAATGGTAGTAATTTCACCAGTGCTGCAGTTAAGGCAGCCTGTTGGTGGGCAGGTATCCAACAGGAATTTGGAATTCCCTACAATCCCCAAAGCCAGGGAGTAGTAGAATCCATGAATAAAGAATTAAAGAAAATTATAGGGCAGGTAAGAGAACAAGCTGAGCACCTTAAGACAGCAGTACAAATGGCAGTATTCATTCACAATTTTAAAAGAAAAGGGGGGATTGGGGGGTACAGTGCAGGGGAAAGAACAATAGACATAATAGCAACAGACATACAAACTAAAGAATTACAAAACCAAATTACAAAAATTCAAAATTTTCGGGTTTATTACAGAGACAGCAGAGACCCCATTTGGAAAGGACCAGCCAAACTGCTCTGGAAAGGTGAAGGGGCAGTAGTAATACAAGATAATAGTGACATAAAGGTAGTGCCAAGGAGGAAAGCAAAAATTATTAGGGATTATGGAAAACAGATGGCAGGTGCTGATTGTGTGGCAGGTAGACAGGATGAGGAT</w:t>
      </w:r>
    </w:p>
    <w:p>
      <w:pPr>
        <w:pStyle w:val="PlainText"/>
        <w:rPr/>
      </w:pPr>
      <w:r>
        <w:rPr/>
        <w:t>&gt;AF286233</w:t>
      </w:r>
    </w:p>
    <w:p>
      <w:pPr>
        <w:pStyle w:val="PlainText"/>
        <w:rPr/>
      </w:pPr>
      <w:r>
        <w:rPr/>
        <w:t>TTTCTAGATGGAATAGATAAGGCTCAAGAAGATCATGAAAAATATCACAGCAATTGGAGAGCAATGGCTAATGAGTTTAATCTGCCACCCATAGTAGCAAAAGAAATAGTAGCTAGCTGTGATAAATGTCAGCTAAAAGGGGAAGCCATGCATGGACAAGTAGACTGTAGTCCAGGGATATGGCAATTAGATTGTACACATTTAGAAGGGAAGGTCATCCTGGTAGCAGTCCATGTAGCCAGTGGCTACATAGAAGCAGAGGTTATCCCAGCAGAAACAGGACAGGAAACAGCATACTATATACTAAAATTAGCAGGAAGATGGCCAGTCAAAGTAATACATACAGATAATGGCCCTAATTTCACCAGTGCTGCAGTTAAAGCAGCCTGTTGGTGGGCAGGTATCCAACAGGAATTTGGAATTCCCTACAATCCCCAAAGTCAGGGAGTAGTAGAATCCATGAATAAGGAATTAAAGAAAATCATAGGGCAGGTAAGAGAACAAGCTGAGCACCTTAAGACAGCAGTACAAATGGCAGTATTCATTCACAATTTTAAAAGAAAAGGGGGGATTGGGGGGTACAGTGCAGGGGAAAGAATAATAGATATAATAGCAACAAATATACAAACTACAGAATTACAAAAACAAATTACAAAAATTCAAAATTTTCGGGTTTATTACAGAGACAGCAGAGACCCTATTTGGAAAGGACCAGCCAAACTACTCTGGAAAGGTGAAGGGGCAGTAGTAATACAAGATAACAGTGACATTAAGGTAGTACCAAGGAGAAAAGCAAAGATCATTAGGGATTATGGAAAACAGATGGCAGGTGATGATTGTGTGGCAAGTAGACAGGATGAAGAT</w:t>
      </w:r>
    </w:p>
    <w:p>
      <w:pPr>
        <w:pStyle w:val="PlainText"/>
        <w:rPr/>
      </w:pPr>
      <w:r>
        <w:rPr/>
        <w:t>&gt;AF286234</w:t>
      </w:r>
    </w:p>
    <w:p>
      <w:pPr>
        <w:pStyle w:val="PlainText"/>
        <w:rPr/>
      </w:pPr>
      <w:r>
        <w:rPr/>
        <w:t>TTTCTAGATGGAATAGACAAGGCTCAAGAAGAGCATGAAAAGTATCACAGCAATTGGAGAGCAATGGCTAGTGAGTTTAATCTGCCACCCATAGTAGCAAAAGAAATAGTAGCAAGCTGTGATAAATGTCAGCTAAAAGGGGAAGCCATACATGGACAAGTAGACTGTAGTCCAGGGATATGGCAATTAGATTGTACACATTTAGAAGGAAAAATCATCCTGGTAGCAGTCCATGTAGCCAGTGGCTACATAGAAGCAGAGGTTATCCCAGCAGAAACAGGACAAGAAACAGCATAATACATATTAAAATTAGCAGGAAGATGGCCAGTCAAAGTAATACATACAGACAATGGTAGTAATTTTACCAGCAGTGCAGTCAAAGCAGCCTGTTGGTGGGCAGGTATCCAACAGGAATTTGGAATTCCCTACAATCCCCAAAGTCAGGGAGTAGTAGAATCCATGAATAAAGAATTAAAGAAAATCATAGGGCAGGTAAGAGATCAAGCTGAGCACCTTAAGACAGCAGTACAAATGGCAGTACTCATTCACAATTTTAAAAGAAAAGGGGGGATTGGGGGGTACAGTGCAGGGGAAGGAATAATAGACATAATAGCAACAGACATACAAACTAAAGAATTACAAAAACAAATTATAAAAATTCAAAATTTTCGGGTTTATTACAGAGACAGCAGAGACCCTATTTGGAAAGGACCAGCCAAACTACTCTGGAAAGGTGAAGGGGCAGTAGTAATACAAGATAACAGTGACATAAAGGTAGTGCCAAGGAGAAAAGCAAAAATCATCAGGGACTATGGAAAACAGATGGCAGGTGCTGATTGTGTGGCAAGTAGACAGGATGAAGAT</w:t>
      </w:r>
    </w:p>
    <w:p>
      <w:pPr>
        <w:pStyle w:val="PlainText"/>
        <w:rPr/>
      </w:pPr>
      <w:r>
        <w:rPr/>
        <w:t>&gt;AF286235</w:t>
      </w:r>
    </w:p>
    <w:p>
      <w:pPr>
        <w:pStyle w:val="PlainText"/>
        <w:rPr/>
      </w:pPr>
      <w:r>
        <w:rPr/>
        <w:t>TTTCTAGATGGAATAGATAAGGCTCAAGAAGAACATGAAAAATATCACAACAATTGGAGAGCAATGGCTAGTGATTTTAATATACCACCCGTAGTAGCAAAAGAAATAGTAGCCAGCTGTGATAAATGTCAACTAAAAGGGGAAGCCATACATGGGCAAGTAGACTGTAGTCCAGGGATATGGCAATTAGACTGTACACATTTAGAAGGAAAAATCATCCTGGTAACAGTCCATGTAGCCAGTGGCTACATGGAAGCAGAAGTTATCCCAGCAGAAACAGGACAGGAAACAGCATACTTTATATTAAAATTAGCAGGAAGATGGCCAGTCAAAGTAATACACACAGATAATGGTAGTAATTTCACTAGTGCTGCAGTTAAGGCAGCCTGTTGGTGGGCAGGTATCCAACAGGAATTTGGAATTCCCTACAATCCCCAAAGTCAGGGAGTAGTAGAATCCATGAATAAAGAATTAAAAAAGATCATAGGGCAGGTAAGAGATCAAGCTGAGCACCTTAAGACAGCAGTACAAATGGCAGTACTCATTCACAATTTTAAAAGAAAAGGGGGGATTGGGGGGTACAGTGCAGGGGAAAGAATAATAGACATAATAGCAACAGACATACAAACTAAAGAATTACAAAAACAAATTATAAAAATTCAAAATTTTCGGGTTTATTACAGAGACAGCAGAGACCCTATTTGGAAAGGACCAGCCAAGCTACTCTGGAAAGGTGAAGGGGCGGTAGTAATACAAGATAATAGTGACATAAAGATAGTACCAAGGCGGAAAGCAAAAATCATTAAGGACTATGGAAAACAGATGGCAGGTGCTGATTGTGTGGCAGGTAGACAGGATGAAGAT</w:t>
      </w:r>
    </w:p>
    <w:p>
      <w:pPr>
        <w:pStyle w:val="PlainText"/>
        <w:rPr/>
      </w:pPr>
      <w:r>
        <w:rPr/>
        <w:t>&gt;AF286227</w:t>
      </w:r>
    </w:p>
    <w:p>
      <w:pPr>
        <w:pStyle w:val="PlainText"/>
        <w:rPr/>
      </w:pPr>
      <w:r>
        <w:rPr/>
        <w:t>TTTCTAGACGGAATAGATAAGGCTCAAGAAGATCATGAAAAGTATCACAGCAATTGGAGAGCAATGGCTAGTGAATTTAATCTACCACCCATAGTAGCAAAAGAAATAATAGCCAGCTGTGATAAATGTCAGCTGAAAGGGGAAGCCATACATGGACAAGTGGACTGTAGTCCAGGGGTATGGCAATTAGATTGTACACATTTAGAAGGAAAAGTCATCCTGGTAGCAGTCCATGTAGCCAGTGGCTACATGGAAGCAGAGGTTATCCCAGGAGAAACAGGACAAGAAACAGCATACTATATACTAAAATTAGCAGGAAGATGGCCAGTCAAAGTAATACATACAGACAATGGCAGTAATTTCACTAGTGCTGCAGTTAAGGCAGCCTGTTGGTGGGCTGGTATCCAACAGGAATTTGGGATTCCCTACAATCCCCAAAGTCAGGGAGTAGTAGAATCCATGAATAAAGAATTAAAGAAAATCGTAGGGCAGGTAAGAGATCAAGCTGAGCACCTTAAGACAGCAGTACAAATGGCAGTATTCATTCACAATTTTAAAAGAAAAGGGGGGATTGGGGGGTACAGTGCAGGGGAAAGAATGATAGACATAATAGCAACAGACATACAAACTAAAGAATTACAAAAACAAATTATAAAAATTCAAAATTTTCGGGTTTATTACAGAGACAGCAGAGACCCTATTTGGAAAGGACCAGCCAAGCTACTCTGGAAAGGTGAAGGGGCAGTAGTAATACAAGATAACAGTGACATAAAGGTAGTACCAAGGAGGAAAGCAAAAATCATTAAGGATTATGGAAAACAGATGGCAGGTGCTGATTGTGTGGCAGGTAGACAGGATGAGGAT</w:t>
      </w:r>
    </w:p>
    <w:p>
      <w:pPr>
        <w:pStyle w:val="PlainText"/>
        <w:rPr/>
      </w:pPr>
      <w:r>
        <w:rPr/>
        <w:t>&gt;AF286224</w:t>
      </w:r>
    </w:p>
    <w:p>
      <w:pPr>
        <w:pStyle w:val="PlainText"/>
        <w:rPr/>
      </w:pPr>
      <w:r>
        <w:rPr/>
        <w:t>TTTCTAGATGGAATAGACAAGGCTCAAGAAGAGCATGAAAAATATCACAACAATTGGAGAGCAATGGCTAGTGAATTTAATCTACCACCAGTAGTAGCAAAAGAAATAGTAGCTAGTTGTGATAAATGTCAGCAAAAAGGGGAAGCCACACATGGACAAGTAGACTGTAGTCCAGGGATATGGCAATTAGACTGTACACATTTAGAAGGAAAAATCATCCTGGTAGCAGTCCATGTAGCCAGTGGCTACATAGAAGCAGAGGTTATCCCAGCAGAAACAGGACAAGAAACAGCATACTATATATTAAAATTAGCAGGAAGATGGCCAGTCAAAGTAATACATACAGACAATGGTAGCAATTTTACCAGTGCTGCAGTTAAGGCAGCCTGTTGGTGGGCAGGTATCAAACAAGAATTTGGAATTCCCTACAATCCACAAAGTCAGGGAGTAGTAGAATCCATGAATAAAGAATTAAAGAAAATCATAGGGCAGGTAAGAGATCAGGCTGAGCATCTTAAAACAGCAGTACAAATGGCAGTATTCATTCACAATTTTAAAAGAAAAAGGGGGATTGGGGGGTACAGTGCAGGGGAAAGAATAATAGACATAATAGCAACAGACATACAAACCAAAGAACTACAAAAACAAATTATAAACATTCAAAAATTTCGGGTTTATTACAGAGACAGCAGAGACCCCATTTGGAAAGGACCAGCCAAACTACTCTGGAAAGGTGAAGGGGCAGTAGTAATACAAGATAATAGTGACATAAAAGTGGTACCAAGGAGGAAAGCAAAAATCATTAGGGACTATGGAAAACAGATGGCAGGCGCTGATTGTGTGGCAGGTAGACAGGATGAGGAT</w:t>
      </w:r>
    </w:p>
    <w:p>
      <w:pPr>
        <w:pStyle w:val="PlainText"/>
        <w:rPr/>
      </w:pPr>
      <w:r>
        <w:rPr/>
        <w:t>&gt;AF286225</w:t>
      </w:r>
    </w:p>
    <w:p>
      <w:pPr>
        <w:pStyle w:val="PlainText"/>
        <w:rPr/>
      </w:pPr>
      <w:r>
        <w:rPr/>
        <w:t>TTTCTAGATGGAATAGATAAGGCTCAAGAAGAGCATGAAAAATATCACAGCAATTGGAGAGCAATGGCTAGTGAGTTTAATCTGCCACCCATAGTAGCAAAAGAAATAGTAGCCAGCTGTGATAAATGTCAGCTAAAAGGGGAAGCCATACATGGACAAGTAGACTGTAGTCCAGGAATATGGCAATTAGATTGTACCCATTTAGAAGGAAAAGTCATCTTGGTAGCAGTCCATGTAGCCAGTGGTTACATAGAAGCAGAGGTCACCCCAGCGGAAACAGGACAAGAAACAGCACTTTTCATACTAAAATTAGCAGGAAGATGGCCAGTCAAAGTAGTACATACAGACAATGGCAGTAATTTCACCAGTGCTGCAGTCAAGGCAGCCTGTTGGTGGGCAGGTATCCACCAGGAATTTGGAATTCCCTACAATCCCCAAAGTCAAGGAGTAGTAGAATCCATGAATAAAGAATTAAAGAAAATTATAGGGCAGGTAAGAGATCAAGCTGAGCACCTTAAGACAGCAGTACAAATGGCAGTATTCATTCACAATTTTAAAAGAAAAGGGGGGATTGGGGGGTACAGTGCAGGGGAAAGAATAATAGACATAATAGCAACAGACATACAAACTAGAGAATTACAAAAACAAATTATAAAAATTCAAAATTTTCGGGTTTATTACAGAGACAGCAGAGACCCTATTTGGAAAGGACCAGCCAAACTACTCTGGAAAGGTGAAGGGGCAGTAGTAATACAAGATAATAGTGACATAAAGGTAATACCAAGGAGGAAAGCAAAAATCATTAGGGACTATGGAAAACAGATGGCAGGTACTGATAGTGTGGCAGGTAGACAGGATGAAGAT</w:t>
      </w:r>
    </w:p>
    <w:p>
      <w:pPr>
        <w:pStyle w:val="PlainText"/>
        <w:rPr/>
      </w:pPr>
      <w:r>
        <w:rPr/>
        <w:t>&gt;AY043176</w:t>
      </w:r>
    </w:p>
    <w:p>
      <w:pPr>
        <w:pStyle w:val="PlainText"/>
        <w:rPr/>
      </w:pPr>
      <w:r>
        <w:rPr/>
        <w:t>TTTCTAGATGGAATAGATAAGGCTCAAGAAGATCATGAAAGGTATCACAGCAATTGGAGAGCAATGGCTAATGAGTTTAATCTGCCACCCATAGTAGCAAAAGAAATAGTAGCTAGCTGTGATAAATGTCAGCTAAAAGGGGAAGCCATACATGGACAAGTAGACTGCAACCCAGGGATATGGCAATTAGATTGTACACATTTAGAAGGGAAAATCATCCTGGTAGCAGTCCATGTAGCCAGTGGCTACATGGAAGCAGAGGTTATCCCAGAAGAAACAGGACAAGAAACAGCATACTATATACTAAAACTAGCAGGAAGATGGCCAGTCAAAGTAATACATACAGACAATGGCAGGAATTTCACCAGTAATGCAGTTAAGGCAGCCTGTTGGTGGGCAGGTATCCAACAGGAATTTGGAATTCCCTATAATCCCCAAAGTCAGGGAGTAGTAGAATCCATGAATAAAGAATTAAAGAAAATCATAGGGCAAGTAAGAGATCAAGCTGAACACCTTAAGACAGCAGTACAAATGGCAGTATTCATACACAATTTTAAAAGAAAAGGGGGGATTGGGGGGTACAGTGCAGGGGAAAGGATAATAGACATAATAGCAACAGACATACAAACTACAGAATTACAAAAACAAATTACAAAAATTCAAAATTTTCGGGTTTATTACAGAGACAGCAGAGACCCTATTTGGAAAGGACCAGCCAAACTCCTCTGGAAAGGTGAAGGGGCAGTAGTAATACAAGATAATAGTGACATAAAGGTAGTACCAAGGAGGAAGGCAAAAATCATTAGGGACTATGGAAAACAGATGGCAGGTGCTGATTGTGTGGCAGGTAGACAGGATGAAGAT</w:t>
      </w:r>
    </w:p>
    <w:p>
      <w:pPr>
        <w:pStyle w:val="PlainText"/>
        <w:rPr/>
      </w:pPr>
      <w:r>
        <w:rPr/>
        <w:t>&gt;AY043175</w:t>
      </w:r>
    </w:p>
    <w:p>
      <w:pPr>
        <w:pStyle w:val="PlainText"/>
        <w:rPr/>
      </w:pPr>
      <w:r>
        <w:rPr/>
        <w:t>TTTCTAGATGGAATAGATAAGGCTCAAGATGAGCATGAAAAGTATCACAGCAATTGGAGAGCAATGGCTAGTGAGTTTAATCTGCCACCCGTAGTAGCTAAAGAAATAGTAGCTAGCTGTGATAAATGTCAGCTAAAAGGGGAAGCCATACATGGACAAGTAGATTGTAGTCCGGGGATATGGCAATTAGACTGTACACATTTAGAAGGAAAAATCATCCTGGTAGCAGTCCATGTAGCCAGTGGCTACATAGAAGCAGAGGTTATCCCAGCAGAAACAGGACAAGAAACAGCATACTATATACTAAAATTAGCAGGAAGATGGCCAGTCAAAGTAATACATACAGACAATGGCAGTAATTTCACCAGTGCTGCAGTTAAGGCAGCCTGTTGGTGGGCAGGTATCAAACAGGAATTTGGGATTCCCTACAATCCCCAAAGTCAGGGAGTAGTAGAATCCATGAATAAAGAATTAAAGAAAATCATAGGGCAGGTAAGAGATCAAGCTGAGCACCTTAAGACAGCAGTACAAATGGCAGTATTCATTCACAATTTTAAAAGAAAAGGGGGGATTGGGGAGTATAGTGCAGGGGAAAGAATAATAGACATAATAGCAACAGACATACAAACTAAAGAATTACAAAAACAAATTTTAAAAATTCAAAATTTTCGGGTTTATTACAGAGACAGCAGAGATCCTATTTGGAAAGGACCAGCCAAGCTACTCTGGAAAGGTGAAGGGGCAGTAGTAATACAAGATAACAGTGACATAAAGGTAGTACCAAGGAGGAAAGTAAAAATCATTAGGGACTATGGAAAACAGATGGCAGGTGCTGATTGTGTGGCAGGTAGACAGGATGAAGAT</w:t>
      </w:r>
    </w:p>
    <w:p>
      <w:pPr>
        <w:pStyle w:val="PlainText"/>
        <w:rPr/>
      </w:pPr>
      <w:r>
        <w:rPr/>
        <w:t>&gt;AY043174</w:t>
      </w:r>
    </w:p>
    <w:p>
      <w:pPr>
        <w:pStyle w:val="PlainText"/>
        <w:rPr/>
      </w:pPr>
      <w:r>
        <w:rPr/>
        <w:t>TTTCTAGATGGAATAGATAAGGCTCAAGAAGAGCATGAAAAATATCACAGCAATTGGAGAGCAATGGCTAGTGAGTTTAATCTGCCACCCATAGTAGCAAAAGAAATAGTAGCTAGCTGTGATAAATGTCAGCAAAAAGGGGAAGCCATGCATGGACAAGTAGACTGTAGTCCAGGGATATGGCAATTAGATTGTACACATTTAGAAGGAAAAGTCATCCTAGTAGCAGTCCATGTAGCTAGTGGCTACATGGAAGCAGAGGTTATCCCAGCAGAAACAGGACAAGAAACAGCATACTATATACTAAAATTAGCAGGAAGATGGCCAGTTAAAGTAATACACACAGACAATGGTAGTAATTTCACCAGTAGTGCAGTTAAGGCAGCCTGTTGGTGGGCAGGTATCCAGCAGGAATTTGGAATTCCCTACAATCCCCAAAGTCAGGGAGTAGTAGAATCCATGAATAAAGAATTAAAGAAAATCATAGGACAGGTAAGAGATCAAGCTGAGCACCTTAAGACAGCAGTACAAATGGCAGTATTCATTCACAATTTTAAAAGAAAAGGGGGGATTGGGGGGTACAGTGCAGGGGAAAGGATAATAGACATAATAGCAACAGACATACAAACTAAAGAATTACAAAAACAAATTATAAAAATTCAAAATTTCCGGGTTTATTACAGAGACAACAGAGACCCTATTTGGAAAGGACCAGCCAAACTACTCTGGAAAGGTGAAGGGGCAGTAGTAATACAAGATAACAGTGACATAAAGGTAGTACCAAGGAGGAAAGTAAAAATCATTAGGGACTATGGAAAACAGATGGCAGGTGCTGATTGTGTGGCAGGTAGACAGGATGAAGAT</w:t>
      </w:r>
    </w:p>
    <w:p>
      <w:pPr>
        <w:pStyle w:val="PlainText"/>
        <w:rPr/>
      </w:pPr>
      <w:r>
        <w:rPr/>
        <w:t>&gt;AY043173</w:t>
      </w:r>
    </w:p>
    <w:p>
      <w:pPr>
        <w:pStyle w:val="PlainText"/>
        <w:rPr/>
      </w:pPr>
      <w:r>
        <w:rPr/>
        <w:t>CTAGATGGAATAGATAAGGCTCATGAAGAGCATGAAAAGTATCACAGCAATTGGAGAGCAATGGCTAGTGAGTTTAATCTGCCACCCGTAGTAGCAAGAGAAATAGTAGCCAGCTGTGATAAATGTCAGCTAAAAGGGGAAGCCATACATGGACAAGTAGATTGTAGTCCGGGGATATGGCAATTAGATTGTACACATTTAGAAGGAAAAATCATCCTGGTAGCAGTCCATGTAGCCAGTGGCTACATAGAAGCAGAGGTTATCCCAGCAGAAACAGGACAAGAAACAGCATACTATATACTAAAATTAGCAGGAAGATGGCCAGTCAAAGTAATACATACAGACAATGGCAGTAATTTCACCAGTGCTGCAGTTAAGGCAGCCTGTTGGTGGGCAGGTATCCAACAGGAATTTGGGATTCCCTACAATCCCCAAAGTCAGGGAGTAGTAGAATCCATGAATAAAGAATTAAAGAAAATCATAGGGCAGGTAAGAGATCAAGCTGAGCACCTTAAGACAGCAGTACAAATGGCAGTATTCATTCACAATTTTAAAAGAAAAGGGGGGATTGGGGGGTACAGTGCAGGGGAAAGAATAATAGACATAATAGCAACAGACATACAAACTAAAGAATTACAAAAACAAATTATAAAAATTCAAAATTTTCGGGTTTATTACAGAGACAGCAGAGATCCTATTTGGAAAGGACCAGCCAAGCTACTCTGGAAAGGTGAAGGGGCAGTAGTAATACAAGACAACAGTGACATAAAGGTAGTACCAAGGAGGAAAGTAAAAATCATTAGGGACTATGGAAAACAGATGGCAGGTGCTGATTGTGTGGCAGGTAGACAGGATGAAGAT</w:t>
      </w:r>
    </w:p>
    <w:p>
      <w:pPr>
        <w:pStyle w:val="PlainText"/>
        <w:rPr/>
      </w:pPr>
      <w:r>
        <w:rPr/>
        <w:t>&gt;AF355337</w:t>
      </w:r>
    </w:p>
    <w:p>
      <w:pPr>
        <w:pStyle w:val="PlainText"/>
        <w:rPr/>
      </w:pPr>
      <w:r>
        <w:rPr/>
        <w:t>TTTCTAGATGGGATAGACAAGGCTCAAGAAGAACATGAAAAATATCACAGTAACTGGAGAGCAATGGCTAGTGATTTTAATCTGCCACCTATAGTAGCAAAGGAAATAGTAGCCAGCTGTGATAAATGTCAACTAAAAGGGGAAGCCATGCATGGACAAGTAGACTGTAGTCCAGGAATATGGCAATTAGATTGCACACATCTAGAGGGAAAAATAATCCTGGTAGCAGTCCATGTAGCCAGTGGCTACATAGAAGCAGAAGTTATCCCAGCAGAAACAGGACAAGAAACAGCATACTTTATATTAAAATTAGCAGGAAGATGGCCAGTAAAAGTAGTACATACAGACAATGGCAGCAATTTCACCAGCGCTGCAGTTAAAGCAGCCTGTTGGTGGGCAGATATCCAACAGGAATTTGGGATTCCCTACAATCCCCAAAGTCAAGGAGTGGTGGAATCTATGAATAAGGAATTAAAGAAAATCATAGGGCAGGTAAGAGAGCAAGCTGAACATCTTAAGACAGCAGTACAAATGGCAGTATTCATCCACAATTTTAAAAGAAAAGGGGGGATTGGGGGGTACAGTGCAGGGGAAAGAATAGTAGACATAATAGCAACAGACTTACAAACTAAAGAACTACGAAAACAAATTACAAAAATTCAAAATTTTCGGGTTTATTTCAGGGACAGCAGAGACCCAATTTGGAAAGGACCAGCAAAACTACTCTGGAAAGGTGAAGGGGCAGTAGTAATACAGGACAATAATGATATAAAGGTAGTACCAAGAAGAAAGGCAAAAATCATTAGGGATTATGGAAAACAGATGGCAGGTGATGATTGTGTGGCAAGTACACAGGATGAGAAT</w:t>
      </w:r>
    </w:p>
    <w:p>
      <w:pPr>
        <w:pStyle w:val="PlainText"/>
        <w:rPr/>
      </w:pPr>
      <w:r>
        <w:rPr/>
        <w:t>&gt;AF457090</w:t>
      </w:r>
    </w:p>
    <w:p>
      <w:pPr>
        <w:pStyle w:val="PlainText"/>
        <w:rPr/>
      </w:pPr>
      <w:r>
        <w:rPr/>
        <w:t>TTCTTGGATGGAATAGATAAGGCTCAGGAAGAACATGAGAGATATCATAACAACTGGAGAGCAATGGCTAGTGATTTTAACCTGCCCCCTGTGGTAGCAAAAGAAATAGTAGCTAGCTGTGATAAATGTCAGCTAAAAGGAGAAGCCTTGCATGGACAAGTAGACTGTAGTCCAGGAATATGGCAATTAGATTGTACACACTTAGAAGGAAAAGTTATCCTGGTAGCAGTCCATGTAGCCAGTGGTTATATAGAAGCAGAAGTTATTCCAGCAGAAACAGGGCAGGAAACAGCCTACTTCCTCTTGAAATTGGCAGGGAGATGGCCAGTAAAAGTAGTACATACAGACAATGGCAGCAACTTCACCAGCGCTGCAGTTAAGGCCGCCTGTTGGTGGGCAGGCATTAAGCAGGAATTTGGAATTCCCTACAATCCCCAAAGTCAAGGAGTAGTAGAATCTATGAATAAAGAATTAAAGAAAATTATAGGACAAGTAAGAGATCAAGCTGAACATCTTAAGACAGCAGTACAAATGGCAGTATTCATCCACAATTTTAAAAGAAAAGGGGGGATTGGGGGGTACAGTGCAGGGGAAAGAATAATAGACATAATAGCAACAGACATACAAACTAAAGAATTACAAAAACAAATTATAAAAATTCAAAATTTTCGGGTTTATTACAGGGACAGCAGAGATCCAATTTGGAAAGGACCAGCAAAGCTTCTCTGGAAAGGTGAAGGGGCAGTAGTAATACAAGATAATAGTGAAATAAAGGTAGTACCAAGAAGAAAAGCAAAGATCATTAGGGATTATGGAAAACAGATGGCAGGTGATGATTGTGTGGCAAGTAGACAGGATGAGGAT</w:t>
      </w:r>
    </w:p>
    <w:p>
      <w:pPr>
        <w:pStyle w:val="PlainText"/>
        <w:rPr/>
      </w:pPr>
      <w:r>
        <w:rPr/>
        <w:t>&gt;AF457089</w:t>
      </w:r>
    </w:p>
    <w:p>
      <w:pPr>
        <w:pStyle w:val="PlainText"/>
        <w:rPr/>
      </w:pPr>
      <w:r>
        <w:rPr/>
        <w:t>TTTTTAGATGGGATAGATAAAGCTCAAGAAGAACATGAAAGATATCACAGCAATTGGAGAACAATGGCTAGTGATTTTAATCTGCCACCTATAGTAGCAAAGGAAATAGTAGCCAGCTGTGATAAATGTCAGCTAAAAGGGGAAGCCATGCATGGACAAGTAGACTGCAGTCCAGGGATATGGCAATTAGATTGCACACATCTAGAAGGAAAAGTAATTCTGGTAGCAGTCCATGTAGCCAGTGGCTATATAGAAGCAGAAGTTATCCCAGCAGAAACAGGACAAGAAGCAGCATACTTTCTACTAAAGTTAGCAGGAAGATGGCCAGTAAAAGTAGTACACACGGACAATGGCAGCAATTTCACCAGTGCTGCATTTAAAGCAGCCTGTTGGTGGGCAAATGTCAAACAGGAATTTGGAATTCCCTACAATCCCCAAAGTCAAGGAGTAGTAGAATCTATGAATAAGGAATTAAAGAAAATCATAGGGCAGGTAAGAGAGCAAGCTGAACACCTTAAGACAGCGGTACAAATGGCAGTGTTCATTCACAATTTTAAAAGAAAAGGGGGGATTGGGGGGTACAGTGCAGGGGAAAGAATAATAGATATAATAGCAACAGACATACAAACCAGAGAATTACAAAAACAAATTACAAAAATTCAAAAATTTCGGGTTTATTACAGGGACAGCAGAGATCCAGTTTGGAAAGGACCAGCAAAACTACTCTGGAAAGGTGAAGGGGCAGTAGTAATACAGGACAATAGTGATATAAAGGTAGTACCAAGAAGAAAAGCAAAGATCCTTAGGGATTATGGAAAACAGATGGCAGGTGATGATTGTGTGGCAGGTAGACAGGATGAGGAT</w:t>
      </w:r>
    </w:p>
    <w:p>
      <w:pPr>
        <w:pStyle w:val="PlainText"/>
        <w:rPr/>
      </w:pPr>
      <w:r>
        <w:rPr/>
        <w:t>&gt;AF457088</w:t>
      </w:r>
    </w:p>
    <w:p>
      <w:pPr>
        <w:pStyle w:val="PlainText"/>
        <w:rPr/>
      </w:pPr>
      <w:r>
        <w:rPr/>
        <w:t>TTTTTAGATGGGATAGATAAGGCTCAAGAAGAGCATGAAAGATATCACAGCAATTGGAGAGCAATGGCTAGTGATTTTAATCTACCACCTGTAGTAGCAAAGGAAATAGTAGCCAGCTGTGATAAATGTCAACAAAAAGGGGAAGCCATGCATGGACAAGTAGACTGTAGTCCAGGGATGTGGCAATTAGATTGCACACATCTAGAAGGAAAAGTAATTCTGGTAGCAGTCCATGTAGCCAGTGGCTATATAGAAGCAGAAGTTATCTCAGCAGAAACAGGACAGGAGACAGCATATTTTCTGCTAAAATTAGCAGGAAGATGGCCAGTAAAAATAGTACACACAGACAATGGCAGCAACTTCACCAGTGCTGCATTTAAAGCAGCTTGTTGGTGGGCAAGTGTCCAACAGGAATTTGGGATTCCCTACAATCCCCAAAGTCAAGGAGTAGTGGAATCTATGAATAAGGAATTAAAGAAAATCATAGGGCAGGTAAGAGACCAAGCTGAACACCTTAAGACAGCAGTACAAATGGCAGTATTCATTCACAATTTTAAAAGAAAAGGGGGGATTGGGGGGTACAGTGCAGGGGAAAGAATAATAGACATAATAGCAACAGACATACAAACTAGAGAACTACAAAAACAAATTACAAAAATTCAAAATTTTCGGGTTTATTACAGGGACAGCAGAGATCCACATTGGAAAGGACCAGCAAAACTACTCTGGAAAGGTGAAGGGGCAGTAGTAATACAGGACAATAGCGATATAAAGGTAGTGCCCAGAAGAAAAGCAAAGATCATTAGGGACTATGGAAAACAGATGGCAGGTGATGATTGTGTGGCAGGTAGACAGGATGAGGAT</w:t>
      </w:r>
    </w:p>
    <w:p>
      <w:pPr>
        <w:pStyle w:val="PlainText"/>
        <w:rPr/>
      </w:pPr>
      <w:r>
        <w:rPr/>
        <w:t>&gt;AF457087</w:t>
      </w:r>
    </w:p>
    <w:p>
      <w:pPr>
        <w:pStyle w:val="PlainText"/>
        <w:rPr/>
      </w:pPr>
      <w:r>
        <w:rPr/>
        <w:t>TTTTTAGATGGGATAGATAAAGCCCAAGAAGAACATGAAAGATATCACAGCAATTGGAGAGCAATGGCTAGTGATTTTAATCTGCCACCTATAGTAGCAAAGGAAATAGTAGCCAGCTGTGATAAATGTCAACTAAAAGGGGAAGCCATACATGGACAAGTAGACTGTAGTCCAGGGATGTGGCAATTAGATTGCACACATCTAGAAGGAAAAGTAATTTTGGTAGCAGTCCATGTAGCCAGTGGCTATATAGAAGCAGAAGTTATCCCAGCAGAAACAGGACAGGAGACAGCATACTTTCTGTTAAAATTAGCAGGAAGATGGCCAGTAAAAGTAGTACACACAGATAATGGCAGCAATTTCACCAGTGCTGCAGTTAAAGCAGCCTGTTGGTGGGCAGGTATCCAACAAGAATTTGGAATTCCCTACAATCCCCAAAGTCAAGGAGTAGTGGAATCTATGAATAAGGAATTAAAGAAAATCATAGGGCAGGTAAGAGAGCAAGCTGAACACCTTAAGACAGCAGTACAAATGGCAGTATTCATTCACAATTTTAAAAGAAAAGGGGGGATTGGGGGGTACAGTGCAGGGGAAAGAATAATAGACATAATAGCAACAGACATACAAACTAAAGAACTACAAAAACAAATTACAAAAATTCAAAATTTTCGGGTTTATTACAGGGACAGCAGAGATCCACTTTGGAAAGGACCAGCAAAACTACTCTGGAAAGGTGAAGGAGCAGTAGTAATACAGGACAATAGTGATATAAAGGTAGTCCCCAGAAGAAAAGTAAAGATCCTTAGGGATTATGGAAAACAGATGGCAGGTGATGATTGTGTGGCAGGTAGACAGGATGAGGAT</w:t>
      </w:r>
    </w:p>
    <w:p>
      <w:pPr>
        <w:pStyle w:val="PlainText"/>
        <w:rPr/>
      </w:pPr>
      <w:r>
        <w:rPr/>
        <w:t>&gt;AF457086</w:t>
      </w:r>
    </w:p>
    <w:p>
      <w:pPr>
        <w:pStyle w:val="PlainText"/>
        <w:rPr/>
      </w:pPr>
      <w:r>
        <w:rPr/>
        <w:t>TTTTTAGATGGGATAGATAAAGCTCAAGAAGACCATGAAAGATATCACAGCAATTGGAGAGCAATGGCTAGTGATTTTAATCTGCCACCTATAGTAGCAAAAGAAATAGTAGCCAGCTGTGATAAATGTCAACTAAAAGGGGAAGCCATGCATGGACAAGTAGACTGTAGTCCAGGGATGTGGCAAATAGATTGCACACATCTAGAAGGAAAAGTAATTCTAGTAGCAGTCCATGTAGCCAGTGGCTATATAGAAGCAGAAGTTATCCCAGCAGAAACAGGACAGGAGTCAGCATACTTTCTGCTAAAATTAGCAGGGAGATGGCCAGTAAAAGTAGTACACACAGACAATGGCAGCAATTTCACCAGCGCTGCATTTAAAGCAGCCTGTTGGTGGGCAAATGTCCAACAGGAATTTGGAATTCCCTACAATCCCCAAAGTCAAGGAGTAGTGGAATCTATGAATAAGGAATTAAAGAAAATCATAGGACAGGTAAGAGAGCAAGCTGAACACCTTAAAACAGCAGTACAAATGGCAGTATTCATTCACAATTTTAAAAGAAAAGGGGGGATTGGGGGGTACAGTGCAGGGGAAAGAATAATAGACATAATAGCAACAGACATACAAACTAAAGAACTACAAAAACAAATTACAAAAATTCAAAATTTTCGGGTTTATTACAGGGACAGCAGAGATCCACTTTGGAAAGGACCAGCAAAACTACTTTGGAAAGGTGAAGGGGCAGTAGTAATACAGGACAATAGTGACATAAAGGTAGTACCAAGAAGAAAAGCAAAGATCATCAGGGACTATGGAAAACAGATGGCAGGTGATGATTGTGTGGCAGGTAGACAGGATGAGGAT</w:t>
      </w:r>
    </w:p>
    <w:p>
      <w:pPr>
        <w:pStyle w:val="PlainText"/>
        <w:rPr/>
      </w:pPr>
      <w:r>
        <w:rPr/>
        <w:t>&gt;AF457085</w:t>
      </w:r>
    </w:p>
    <w:p>
      <w:pPr>
        <w:pStyle w:val="PlainText"/>
        <w:rPr/>
      </w:pPr>
      <w:r>
        <w:rPr/>
        <w:t>TTTCTAGATGGAATAGATAAGGCCCAAGAAGAGCATGAAAAATATCACAACAATTGGAGGGCAATGGCTAGTGACTTTAATCTGCCACCCATAGTAGCAAAAGAAATAGTAGCTAGCTGTGATAAATGTCAGCTAAAAGGGGAAGCCATACATGGACAAGTAGACTGTAGTCCAGGAATATGGCAATTAGATTGTACACATCTAGAAGGAAAAGTCATCCTGGTAGCAGTCCATGTAGCCAGTGGCTACATGGAAGCAGAGGTTATCCCAGCCGAAACAGGACAAGAAACAGCATACTATATACTAAAATTAGCAGGAAGATGGCCAGTCAAAGTAATACATACAGACAATGGCAGCAATTTCACCAGTCAGGCAGTTAAGGCAGCCTGTTGGTGGGCAGGTATCCAACAGGAATTTGGAATTCCCTACAATCCCCAAAGTCAGGGAGTAGTAGAATCCATGAATAAAGAATTAAAGAAAATCATAGGGCAGGTGCGAGATCAAGCTGAGCACCTTAAGACAGCAGTACAAATGGCAGTATTCATTCACAATTTTAAAAGAAAAGGGGGGATTGGGGGGTACAGTGCAGGGGAAAGAATGATAGACATAATAGCAACAGACTTACAAACTAAAGAACTACAAAAACAAATTATAAAAATTCAAAATTTTCGGGTTTATTACAGAGACAGCAGAGACCCTATTTGGAAAGGACCAGCCAAACTACTCTGGAAAGGTGAAGGGGCAGTAGTAATACAAGATAACAGTGACATAAAGGTAGTACCAAGGAGGAAAGCAAAAATCATTAAGGACTATGGAAAACAGATGGCAGGGGCTGATTGTGTGGCAAGTAGACAGGATGAAGAT</w:t>
      </w:r>
    </w:p>
    <w:p>
      <w:pPr>
        <w:pStyle w:val="PlainText"/>
        <w:rPr/>
      </w:pPr>
      <w:r>
        <w:rPr/>
        <w:t>&gt;AF457084</w:t>
      </w:r>
    </w:p>
    <w:p>
      <w:pPr>
        <w:pStyle w:val="PlainText"/>
        <w:rPr/>
      </w:pPr>
      <w:r>
        <w:rPr/>
        <w:t>TTTTTAGATGGGATAGATAAGGCTCAAGAAGATCATGAAAGATATCATAGCAATTGGAGAACAATGGCTAGTGATTTTAACCTGCCACCTGTAGTAGCAAAGGAGATAGTAGCCAGCTGTGATAAATGTCAGCTAAAAGGGGAAGCCATGCATGGACAGGTAGACTGTAGCCCAGGGATATGGCAATTAGATTGCACACATCTAGAAGGAAAAGTAATTCTGGTAGCAGTTCATGTAGCCAGTGGCTATATAGAAGCAGAAGTTATCCCAGCAGAAACAGGGCAGGAGACAGCATACTTTCTGCTAAAATTAGCAGGAAGATGGCCAGTAAAAGTAATTCACACAGACAATGGCAGCAATTTCACCAGTGCTGCAGTTAAAGCAGCCTGTTGGTGGGCAGGTATCCAACAGGAATTTGGGATTCCCTACAATCCCCAAAGTCAAGGAGTAGTGGAATCTATGAATAAGGAATTAAAAAAAATCATAGGGCAGGTAAGAGAGCAAGCTGAACATCTTAAAACAGCAGTACAAATGGCAGTATTCATTCACAATTTTAAAAGAAAAGGGGGGATTGGGGGGTACAGTGCAGGGGAAAGAATAATAGACATAATAGCAACAGACATCCAAACTAAAGAACTACAAAAACAAATTACAAAAATTCAAAATTTTCGGGTTTATTACAGGGACAGCAGAGATCCACTTTGGAAAGGACCAGCAAAACTACTCTGGAAAGGTGAAGGGGCAGTAGTAATACAGGACAATAGTGATATAAAAGTAGTGCCCAGAAGAAAAGCAAAAATCATTAGGGATTATGGAAAACAGATGGCAGGTGATGATTGTGTGGCAGGTAGACAGGATGAGGAT</w:t>
      </w:r>
    </w:p>
    <w:p>
      <w:pPr>
        <w:pStyle w:val="PlainText"/>
        <w:rPr/>
      </w:pPr>
      <w:r>
        <w:rPr/>
        <w:t>&gt;AF457083</w:t>
      </w:r>
    </w:p>
    <w:p>
      <w:pPr>
        <w:pStyle w:val="PlainText"/>
        <w:rPr/>
      </w:pPr>
      <w:r>
        <w:rPr/>
        <w:t>TTTTTAGATGGAATAGATAAAGCTCAAGAAGAACATGAAAGATATCACAGCAATTGGAGAGCAATGGCTAGTGATTTTAATCTGCCACCTATAGTAGCAAAGGAAATAGTAGCCAGCTGTGATAAATGTCAACTAAAAGGGGAAGCCATGCATGGACAAGTAGACTGTAGTCCAGGGATGTGGCAATTAGATTGCACACATCTAGAAGGAAAAATAATTCTAGTAGCAGTTCATGTAGCCAGTGGCTATATAGAAGCGGAAGTTATCCCAGCAGAAACAGGACAGGAGACAGCATACTTTCTACTAAAATTAGCAGGAAGATGGCCAGTAAAAGTAGTACACACAGACAATGGCAGCAATTTCACCAGCACTGCATTTAAAGCAGCCTGTTGGTGGGCAGGTGTCCAACAAGAATTTGGGATTCCCTACAATCCCCAAAGTCAAGGAGTAGTGGAGTCTATGAATAAGGAATTAAAGAAAATCATAGGGCAGGTAAGAGAACAAGCTGAACACCTTAAGACAGCAGTACAAATGGCAGTATTCATTCACAATTTTAAAAGAAAAGGGGGGATTGGGGGATACAGTGCAGGGGAAAGAATAATAGACATAATAGCAACAGACATACAAACTAAAGAACTACAAAAACAAATTACAAAAATTCAAAATTTTCGGGTTTATTACAGGGACAGCAGAGATCCACTTTGGAAAGGACCAGCAAAACTACTCTGGAAAGGTGAAGGGGCAGTAGTAATACAGGATAATAGTGATATAAAGGTAGTGCCCAGAAGAAAAGCAAAGATCATTAGGGATTATGGAAAACAGATGGCAGGTGATGATTGTGTGGCAGGTAGACAGGATGAGGAT</w:t>
      </w:r>
    </w:p>
    <w:p>
      <w:pPr>
        <w:pStyle w:val="PlainText"/>
        <w:rPr/>
      </w:pPr>
      <w:r>
        <w:rPr/>
        <w:t>&gt;AF457082</w:t>
      </w:r>
    </w:p>
    <w:p>
      <w:pPr>
        <w:pStyle w:val="PlainText"/>
        <w:rPr/>
      </w:pPr>
      <w:r>
        <w:rPr/>
        <w:t>TTTTTAGATGGGATAGATAAAGCTCAAGAAGAACATGAAAGATATCACAGCAATTGGAGAGCAATGGCTAGTGATTTTAATCTGCCACCTATAGTAGCAAAGGAAATAGTAGCCAGCTGTGATAAATGTCAACTAAAAGGGGAAGCTATACATGGACAAGTAGACTGTAGTCCAGGGATGTGGCAATTAGACTGCACACATCTAGAAGGAAAAGTAATTGTGGTAGCAGTCCATGTAGCCAGTGGCTATATAGAGGCAGAAGTTATCCCCGCAGAAACAGGACAGGATACAGCATACTTTCTGCTAAAATTGGCAGGAAGATGGCCAGTACAAGTAGTACACACAGACAATGGCAGCAATTTCACTAGCGCTGCATTTAAAGCAGCCTGTTGGTGGGCCGGTATCCAACAGGAATTTGGGATTCCCTACAATCCCCAAAGTCAAGGAGTAGTAGAATCTATGAATAAAGAATTAAAGAAAATTATAGGACAGGTAAGAGATCAAGCTGAACATCTTAAGACAGCAGTACAGATGGCAGTATTCATTCACAATTTTAAAAGAAAAGGGGGGATTGGGGGGTACAGTGCAGGGGAAAGAATAATAGACATAATAGCAACAGACATACAAACTAGAGAATTACAAAAACAAATCTCAAAAATTCAAAACTTTCGGGTTTATTTCAGGGACAGCAGAGATCCAATTTGGAAAGGACCAGCAAAACTACTCTGGAAAGGTGAAGGGGCAGTAGTAATACAGGACAATAATGATATAAAGGTAGTACCAAGAAGAAAAGCAAAGATTATTAGGGATTATGGAAAACAGATGGCAGGTAATGATTGTGTGGCAGGTAGACAGGATGAGGAT</w:t>
      </w:r>
    </w:p>
    <w:p>
      <w:pPr>
        <w:pStyle w:val="PlainText"/>
        <w:rPr/>
      </w:pPr>
      <w:r>
        <w:rPr/>
        <w:t>&gt;AF457081</w:t>
      </w:r>
    </w:p>
    <w:p>
      <w:pPr>
        <w:pStyle w:val="PlainText"/>
        <w:rPr/>
      </w:pPr>
      <w:r>
        <w:rPr/>
        <w:t>TTTTTAGATGGGATAGATAAGGCTCAAGAAGACCATGAAAGATATCACAGCAATTGGAGAACAATGGCTAGTGATTTTAATCTGCCACCTATAGTAGCAAAAGAAATAGTAGCCAGCTGTGATAAATGTCAACTAAAAGGGGAAGCCATGCATGGACAAGTAGACTGTAGCCCAGGGATATGGCAATTAGATTGCACACATCTAGAAGGGAAAGTAATCCTGGTAGCAGTCCATGTAGCCAGTGGCTATATAGAAGCAGAAGTTATCCCAGCAGAAACAGGGCAAGAGACAGCATACTTTCTGCTAAAATTAGCAGGAAGATGGCCAGTAAAAGTAGTACACACTGACAATGGAAGCAATTTCACCAGTGCTGCAGTTAAAGCAGCCTGTTGGTGGGCAAATATCCAACAGGAATTTGGGATTCCCTACAATCCCCAAAGTCAAGGAGTAGTGGAATCTATGAATAAAGAATTAAAGAAAATCATAGGGCAAGTAAGAGATCAAGCTGAACATCTTAAAACAGCAGTACAAATGGCAGTATTTATTCACAATTTTAAAAGAAAAGGGGGGATTGGGGGGTACAGTGCAGGGGAAAGAATAATAGACATAATAGCAACAGACATACAAACTAAAGAATTACAAAAACAAATTACAAAAATTCAAAATTTTCGGGTTTATTACAGGGACAGCAGAGATCCCATTTGGAAAGGACCAGCAAAACTACTTTGGAAAGGTGAAGGGGCAGTAGTAATACAGGACAACAGTGATATAAAGGTAGTACCAAGAAGAAAAGCAAAGATCCTTAGGGATTATGGAAAACAGATGGCAGGTGATGATTGTGTGGCAGGTAGACAGGATGAGGAT</w:t>
      </w:r>
    </w:p>
    <w:p>
      <w:pPr>
        <w:pStyle w:val="PlainText"/>
        <w:rPr/>
      </w:pPr>
      <w:r>
        <w:rPr/>
        <w:t>&gt;AF457080</w:t>
      </w:r>
    </w:p>
    <w:p>
      <w:pPr>
        <w:pStyle w:val="PlainText"/>
        <w:rPr/>
      </w:pPr>
      <w:r>
        <w:rPr/>
        <w:t>TTTTTAGATGGGATAGATAAAGCTCAAGAAGAACATGAAAGATATCACAGCAATTGGAGAACAATGGCTAGTGACTTTAATCTGCCACCTGTAATAGCAAAGGAAATAGTAGCCTGCTGTGATAAATGTCAGCTAAAAGGGGAAGCCATACATGGACAAGTAGACTGTAGTCCAGGGATATGGCAACTAGATTGCACACATCTAGAAGGAAAAGTAATTCTGGTAGCAGTTCATGTAGCCAGTGGCTACATAGAAGCAGAAGTAATCCCAGCAGAAACAGGACAAGAGACAGCATACTTTATATTAAAATTAGCAGGAAGATGGCCAGTAAAAGTAGTACACACAGACAATGGCAGCAACTTCACCAGCGCTGCAGTTAAAGCAGCCTGTTGGTGGGCAAATATCCAACAGGAATTTGGGATTCCCTACAATCCCCAAAGTCAAGGAGTAGTGGAGTCTATGAATAAGGAATTAAAGAAAATCATAGGACAGGTAAGAGATCAAGCAGAACACCTTAAAACAGCAGTACAAATGGCAGTCTTCATTCACAATTTTAAAAGAAAAGGGGGGATTGGGGGGTACAGTGCAGGGGAAAGAATAATAGACATAATAGCAACAGACATACAAACTAAAGAATTACAAAAACAAATTACAAAAATTCAAAATTTTCGGGTTTATTACAGGGACAGCAGAGATCCACTTTGGAAAGGACCAGCAAAACTACTCTGGAAAGGTGAAGGGGCAGTAGTAATACAGGACAATAGTGATATAAAGGTAGTACCAAGAAGAAAAGCAAAGATCATTAGGGAATATGGAAAACAGATGGCAGGTGATGATTGTGTGGCAGGTAGACAGGATGAGGAT</w:t>
      </w:r>
    </w:p>
    <w:p>
      <w:pPr>
        <w:pStyle w:val="PlainText"/>
        <w:rPr/>
      </w:pPr>
      <w:r>
        <w:rPr/>
        <w:t>&gt;AF457079</w:t>
      </w:r>
    </w:p>
    <w:p>
      <w:pPr>
        <w:pStyle w:val="PlainText"/>
        <w:rPr/>
      </w:pPr>
      <w:r>
        <w:rPr/>
        <w:t>TTTTTAGATGGGATAGATAAGGCTCAAGAAGAACATGAAAGATATCACAGCAATTGGAGAGCAATGGCTAGTGATTTTAACCTACCACCTATAGTAGCAAAGGAAATAGTAGCCAGCTGTGATAAATGTCAGCTAAAAGGGGAAGCCATGCATGGACAAGTAGACTGCAGTCCAGGAATATGGCAGTTAGATTGCACACATCTAGAAGGAAAAGTAATTCTGGTAGCAGTTCATGTAGCCAGTGGCTATATAGAAGCAGAAGTTATCCCAGCAGAAACAGGACAAGAGACAGCATACTTTATACTAAAATTAGCAGGAAGATGGCCAGTAAAAGTAGTACACACAGACAATGGCAGCAATTTCACCAGCGGTGCATTCAAAGCAGCCTGTTGGTGGGCAGGTATCCAACAGGAATTTGGAATTCCCTACAATCCCCAGAGTCAAGGAGTAGTAGAATCTATGAATAAGGAATTAAAGAAAATCATAGGACAGGTAAGAGAGCAAGCTGAACACCTTAAAACAGCAGTACAAATGGCAGTATTCATTCACAATTTTAAAAGAAAAGGGGGGATTGGGGGGTACAGTGCAGGGGAAAGAATAATAGACATAATAGCAACAGACATACAAACTAAAGAATTACAAAAACAAATTACAAAAATTCAAAATTTTCGGGTTTATTACAGGGACAGCAGAGATCCACTTTGGAAAGGACCAGCAAAACTGCTCTGGAAAGGTGAAGGGGCAGTAGTAATACAGGATAATAGTGATATAAAGGTAGTACCAAGAAGAAAAGCAAAGATCATCAGGGACTATGGAAAACAGATGGCAGGTGATGATTGTGTGGCAGGTAGACAGGATGAGGAT</w:t>
      </w:r>
    </w:p>
    <w:p>
      <w:pPr>
        <w:pStyle w:val="PlainText"/>
        <w:rPr/>
      </w:pPr>
      <w:r>
        <w:rPr/>
        <w:t>&gt;AF457078</w:t>
      </w:r>
    </w:p>
    <w:p>
      <w:pPr>
        <w:pStyle w:val="PlainText"/>
        <w:rPr/>
      </w:pPr>
      <w:r>
        <w:rPr/>
        <w:t>TTTTTAGATGGGATAGATAAAGCTCAAGAAGAGCATGAAAGGTATCACAGCAATTGGAGAACAATGGCTAGTGACTTTAATCTACCACCTATAGTAGCAAAGGAAATAGTAGCCAGCTGTGATAAATGTCAGCTAAAAGGGGAAGCCATGCATGGACAGGTAGACTGCAGTCCAGGGATATGGCAATTAGATTGCACACATCTAGAAGGAAAAGTAATTCTGGTAGCAGTTCATGTAGCCAGTGGCTACATAGAAGCAGAAGTTATCCCAGCAGAAACAGGACAAGAGACAGCATATTTTCTACTAAAATTAGCAGGAAGATGGCCAGTAAAAGTAGTACACACAGATAATGGCAGCAATTTCACCAGCGCTGCATTCAAAGCAGCCTGTTGGTGGGCAAATGTCAAACAGGAGTTTGGGATTCCCTACAATCCCCAAAGTCAAGGAGTAGTGGAATCTATGAATAAGGAATTAAAGAAAATCATAGGGCAGATAAGAGACCAAGCTGAACACCTTAAGACAGCAGTACAAATGGCAGTATTCATCCACAATTTTAAAAGAAAAGGGGGGATTGGGGGGTACAGTGCAGGGGAAAGAATAATAGACATAATAGCAACAGACATACAAACTAAAGAATTACAAAAACAAATTACAAAAATTCAAAAATTTCGGGTTTATTACAGGGACAGCAGAGATCCAGTTTGGAAAGGACCAGCAAAACTACTCTGGAAAGGTGAAGGGGCAGTGGTAATACAGGACAATAGTGATATAAAGGTAGTACCAAGAAGAAAAGCTAAGATCATTAGGGATTATGGAAAACAGATGGCAGGTGATGATTGTGTGGCAGGTGGACAGGATGAGGAT</w:t>
      </w:r>
    </w:p>
    <w:p>
      <w:pPr>
        <w:pStyle w:val="PlainText"/>
        <w:rPr/>
      </w:pPr>
      <w:r>
        <w:rPr/>
        <w:t>&gt;AF457077</w:t>
      </w:r>
    </w:p>
    <w:p>
      <w:pPr>
        <w:pStyle w:val="PlainText"/>
        <w:rPr/>
      </w:pPr>
      <w:r>
        <w:rPr/>
        <w:t>TTTTTAGATGGGATAGATAAAGCTCAAGAAGAACATGAAAGATATCACAGCAATTGGAGAACAATGGCTAGTGATTTTAATCTGCCACCTATAGTAGCAAAGGAAATAGTAGCCAGCTGTAATAAATGTCAGCTAAAAGGGGAAGCCATGCATGGACAAGTAGACTGCAGTCCAGGGATATGGCAATTAGATTGCACACATCTAGAAGGAAAAATAATCATAGTAGCAGTTCATGTAGCTAGTGGCTATATAGAAGCAGAAGTTATCCCAGCAGAAACAGGACAAGAGGCAGCATACTTTCTACTAAAATTAGCAGGAAGATGGCCAGTAAAAGTAGTGCATACAGATAATGGCAGCAATTTCACCAGTGCTGCATTTAAAGCAGCCTGTTGGTGGGCAAATATCCAACAGGAATTTGGGATTCCCTACAATCCCCAAAGTCAAGGAGTAGTGGAGTCTATGAATAAGCAATTAAAGCAAATCATAGGACAAGTAAGAGAGCAAGCTGAACACCTTAAAACAGCAGTACAAATGGCAGTATTCATTCACAATTTTAAAAGAAAAGGGGGGATTGGGGGGTACAGTGCAGGGGAAAGAATAATAGACATAATAGCAACAGACATACAAACTAAAGAATTACAAAAACATATTACAAAAATTCAAAATTTTCGGGTTTATTTCAGGGACAGCAGAGATCCAGTTTGGAAAGGACCAGCAAAACTACTCTGGAAAGGTGAAGGGGCAGTAGTAATACAGGACAATAGTGACATAAAGGTAGTACCAAGAAGGAAAGCAAAAATCATCAGGGATTATGGAAAACAGATGGCAGGTGATGATTGTGTGGCAGGTAGACAGGATGAGGAT</w:t>
      </w:r>
    </w:p>
    <w:p>
      <w:pPr>
        <w:pStyle w:val="PlainText"/>
        <w:rPr/>
      </w:pPr>
      <w:r>
        <w:rPr/>
        <w:t>&gt;AF457075</w:t>
      </w:r>
    </w:p>
    <w:p>
      <w:pPr>
        <w:pStyle w:val="PlainText"/>
        <w:rPr/>
      </w:pPr>
      <w:r>
        <w:rPr/>
        <w:t>TTTTTAGATGGGATAGATAAAGCTCAAGAAGAACATGAAAGATATCACAGCAATTGGAAAGCAATGGCTAGTGATTTTAACCTGCCACCTGTAGTAGCAAAGGAAATAGTAGCCAGCTGTGATAAATGTCAACTAAAAGGGGAAGCCATACATGGACAAGTAGACTGCAGTCCAGGGATATGGCAATTAGATTGCACACATCTAGAAGGAAAAGTAATTCTGGTAGCAGTTCATGTAGCCAGTGGTTATATAGAAGCAGAAGTTATCCCAGCAGAAACAGGACAGGAGACAGCATACTTTCTACTAAAATTAGCAGGAAGATGGCCAGTAAAAGTAGTACACACAGACAATGGCAGCAATTTCACCAGTGCTGCAGTTAAAGCAGCCTGTTGGTGGGCAGGTATCCAACAAGAATTTGGGATTCCCTACAATCCCCAAAGTCAAGGAGTAGTGGAATCTATGAATAAGGAATTAAAGAAAATCATAGGGCAGGTAAGAGAGCAAGCTGAACACCTTAGAACAGCAGTACAAATGGCAGTATTCATTCACAATTTTAAAAGAAAAGGGGGGATTGGAGGGTACAGTGCAGGGGAAAGAATAATAGACATAATAGCAACAGACATACAAACTAAAGAATTACAAAAACAAATTACAAAAATTCAAAATTTTCGGGTTTATTACAGGGACAGCAGAGATCCAGTTTGGAAAGGACCAGCAAAACTACTCTGGAAAGGTGAAGGGGCAGTAGTAATACAGGATAATAGTGATATAAAGGTAGTACCAAGAAGGAAAGCAAAGATCATAAGGGACTATGGAAAACAGATGGCAGGTGATGATTGTGTGGCAGGTAGACAGGATGAGGAT</w:t>
      </w:r>
    </w:p>
    <w:p>
      <w:pPr>
        <w:pStyle w:val="PlainText"/>
        <w:rPr/>
      </w:pPr>
      <w:r>
        <w:rPr/>
        <w:t>&gt;AF457073</w:t>
      </w:r>
    </w:p>
    <w:p>
      <w:pPr>
        <w:pStyle w:val="PlainText"/>
        <w:rPr/>
      </w:pPr>
      <w:r>
        <w:rPr/>
        <w:t>TTTTTGGATGGAATAGATAAGGCTCAAGAAGAACATGAGAAATACCACAGCAATTGGAGAGCAATGGCTAGTGATTTTAATCTGCCACCTGTGGTAGCAAAAGAAATAGTAGCTAGCTGTGATAAATGTCAGCTAAAAGGAGAAGCCTTGCATGGACAAGTAGATTGTAGTCCAGGAATATGGCAATTAGATTGTACACACTTAGAAGGAAAAGTTATCCTGGTAGCAGTCCATGTAGCCAGTGGCTATATAGAAGCAGAAGTCATTCCAGCAGAAACAGGGCAGGAAACAGCCTACTTTCTCTTAAAATTAGCAGGAAGATGGCCAGTGAAAGTAGTACACACAGACAATGGCAGCAATTTCACCAGCGCGGTGGTTAAGGCCGCCTGTTGGTGGGCAGGCATCAAGCAGGAATTTGGAATTCCCTACAATCCCCAAAGTCAAGGAGTAGTAGAATCTATGAATAAAGAATTAAAGAAAATTATAGGACAGGTAAGAGATCAAGCTGAACATCTTAAGACAGCAGTACAAATGGCAGTATTCATCCACAATTTTAAAAGAAAAGGGGGGATTGGGGGGTACAGTGCAGGGGAAAGAATAATAGACATAATAGCAACAGACATACAAACTAAAGAATTACAAAAACACATTACAAATATTCAAAATTTTCGGGTTTATTACAGGGACAGCAGAGATCCAATTTGGAAAGGACCAGCAAAACTTCTCTGGAAAGGTGAAGGGGCAGTAGTAATACAGGACAATAGTGATATAAAGGTAGTACCAAGAAGAAAAGCAAAGATCATTAGGGACTATGGAAAACAGATGGCAGGTGATGATTGTGTGGCAGGTAGACAGGATGAGGAT</w:t>
      </w:r>
    </w:p>
    <w:p>
      <w:pPr>
        <w:pStyle w:val="PlainText"/>
        <w:rPr/>
      </w:pPr>
      <w:r>
        <w:rPr/>
        <w:t>&gt;AF457072</w:t>
      </w:r>
    </w:p>
    <w:p>
      <w:pPr>
        <w:pStyle w:val="PlainText"/>
        <w:rPr/>
      </w:pPr>
      <w:r>
        <w:rPr/>
        <w:t>TTTTTAGATGGAATAGATAAGGCTCAAGAGGAGCATGAAAGATATCACAGTAATTGGAGAGCAATGGCTCATGACTTTAATATACCACCTGTAGTAGCAAAAGAAATAGTAGCTAGCTGTGATAAATGTCAAATAAAAGGGGAAGCCATGCATGGACAAGTAGACTGTAGTCCAGGCATATGGCAACTAGATTGTACACATCTAGAAGGAAGAGTTATCCTGGTAGCAGTCCATGTAGCCAGTGGCTATATAGAAGCAGAAGTCATCCCAGCAGAAACAGGACAGGAGACAGCATACTTTATATTAAAACTAGCAGGAAGGTGGCCAGTAAAAGTAATACATACGGACAATGGGCCCAATTTTATCAGTGCACCAGTCAAGGCCGCCTGTTGGTGGGCAGGTATCAAACAGGAATTTGGGATTCCTTACAATCCCCAAAGTCAAGGAGTAGTGGAATCTATGAATAAAGAATTAAAGAAAATCATAGGGCAGGTAAGAGATCAAGCTGAACACCTTAAGACAGCAGTACAAATGGCAGTATTCATCCACAATTTTAAAAGAAAAGGGGGGATTGGGGACTATAGTGCAGGGGAAAGAATAATAGACATAATAGCAACAGATATACAAACTAAAGAATTACAAAGACAAATTACAAAAATTCAAAATTTTCGGGTTTATTACAGAGACAGCAGAGACCCAATTTGGAAAGGACCAGCAAAACTCCTCTGGAAAGGTGAAGGGGCAGTAGTAATACAAGACAATAGTGATATAAAGGTAGTACCAAGAAGAAAAGTAAAAATCATTAGGGATTATGGAAAACAGATGGCAGGTGATGATTGTGTGGCAGGTAGACAGGATGAGGAT</w:t>
      </w:r>
    </w:p>
    <w:p>
      <w:pPr>
        <w:pStyle w:val="PlainText"/>
        <w:rPr/>
      </w:pPr>
      <w:r>
        <w:rPr/>
        <w:t>&gt;AF457070</w:t>
      </w:r>
    </w:p>
    <w:p>
      <w:pPr>
        <w:pStyle w:val="PlainText"/>
        <w:rPr/>
      </w:pPr>
      <w:r>
        <w:rPr/>
        <w:t>TTTCTAGATGGGGTAGATAAAGCTCAAGAAGAACATGAAAGATATCACAGCAATTGGAGAGCAATGGCTAGTGATTTTAATCTGCCACCTGTAGTAGCAAAGGAAATAGTAGCCAGCTGTGATAAATGTCAGCTAAAAGGGGAAGCCATGCATGGACAAGTAGATTGTAGTCCAGGGATATGGCAATTAGATTGCACACATCTAGAAGGAAAAGTAATTCTGGTAGCAGTTCATGTAGCCAGTGGCTATATAGAAGCAGAAGTTATCCCAGCAGAAACAGGACAAGAGACAGCATACTTTCTACTAAAATTGGCAGGAAGATGGCCAGTAAAAGTAGTCCACACAGACAATGGCCCCAACTTTATCAGCGCTGCAGTTAAAGCAGCCTGTTGGTGGGCAGGTATCCAACAGGAATTTGGAATTCCCTACAATCCCCAAAGTCAAGGAGTAGTGGAATCTATGAATAAGGAATTAAAGAAAATCATAGGACAGGTAAGAGAGCAAGCTGAACACCTTAAAACAGCAGTACAAATGGCAGTATTCATTCACAATTTTAAAAGAAAAGGGGGGATTGGGGGGTACAGTGCAGGGGAAAGAATAATAGACATAATAGCAACAGACATACAAACTAAAGAATTACAAAAACAAATTATAAAAATTCAAAATTTTCGGGTTTATTACAGGGACAGCAGAGATCCAATTTGGAAAGGACCAGCAAAACTACTCTGGAAAGGTGAAGGGGCAGTAGTAATACAGGACAATAGTGATATAAAGGTAGTACCAAGAAGAAAAGCAAAAATCATCAGGGACTATGGAAAACAGATGGCAGGTGATGATTGTGTGGCAGGTAGACAGGATGAGGAT</w:t>
      </w:r>
    </w:p>
    <w:p>
      <w:pPr>
        <w:pStyle w:val="PlainText"/>
        <w:rPr/>
      </w:pPr>
      <w:r>
        <w:rPr/>
        <w:t>&gt;AF457069</w:t>
      </w:r>
    </w:p>
    <w:p>
      <w:pPr>
        <w:pStyle w:val="PlainText"/>
        <w:rPr/>
      </w:pPr>
      <w:r>
        <w:rPr/>
        <w:t>TTTATAGATGGGATAGATAAAGCTCAAGAGGATCATGAAAGATATCACAGCAATTGGAGAACAATGGCTAGTGATTTTAATCTGCCACCTATAGTAGCAAAAGAAATAGTAGCCAGCTGTGATAAATGTCAGCTAAAAGGAGAAGCCATGCATGGACAAGTAGACTGCAGCCCAGGGATATGGCAATTAGATTGCACACATCTAGAAGGAAAAGTAATTTTGGTAGCAGTTCATGTAGCCAGTGGCTATATAGAAGCAGAAGTTATCCCAGCAGAAACAGGACAAGAGACAGCATACTTTCTACTAAAATTAGCAGGAAGATGGCCAGTAAAAGTAGTACACACAGACAATGGCAGCAATTTTACCAGCGCTGCAGTCAAAGCAGCCTGTTGGTGGGCAGGTATCCAACAGGAATTTGGGATCCCCTACAATCCCCAAAGTCAAGGAGTAGTGGAATCTATGAATAAGGAATTAAAGAAAATCATAGGACAGGTAAGAGAGCAAGCTGAACACCTTAAAACAGCTGTACAAATGGCAGTATTCATTCACAATTTTAAAAGAAAAGGGGGGATTGGGGGGTACAGTGCAGGGGAAAGAATAATAGACATAATAGCAACAGACATACAAACTAAAGAATTACAAAAACAAATTACAAAAATTCAAAATTTTCGGGTTTATTACAGGGACAGCAGAGATCCAGTTTGGAAAGGACCAGCAAAACTGCTCTGGAAAGGTGAAGGGGCAGTAGTAATACAGGACAATAGTGATATAAAGGTAGTACCAAGAAGAAAAGCAAAAATCATCAGGGACTATGGAAAACAGATGGCAGGTGATGATTGTGTGGCAGGTAGACAGGATGAGGAT</w:t>
      </w:r>
    </w:p>
    <w:p>
      <w:pPr>
        <w:pStyle w:val="PlainText"/>
        <w:rPr/>
      </w:pPr>
      <w:r>
        <w:rPr/>
        <w:t>&gt;AF457068</w:t>
      </w:r>
    </w:p>
    <w:p>
      <w:pPr>
        <w:pStyle w:val="PlainText"/>
        <w:rPr/>
      </w:pPr>
      <w:r>
        <w:rPr/>
        <w:t>TTTTTAGATGGGATAGATAAAGCTCAAGAAGAACATGAAAGATATCATAGTAATTGGAGAACAATGGCTAGTGATTTTAATCTGCCACCTATAGTAGCAAAGGAAATAGTAGCCAGCTGTGACAAATGTCAACTAAAAGGGGAAGCCATGCATGGACAAGTAGATTGTAGTCCAGGGATATGGCAATTAGATTGCACACATCTAGAAGGAAAAGTAATCCTGGTAGCAGTCCATGTAGCCAGTGGCTATATAGAAGCAGAAGTTATCCCAGCAGAAACAGGACAGGAAACAGCATACTTTCTGTTAAAATTAGCAGGAAGATGGCCAGTAAAAGTAGTACACACAGACAATGGCAGCAATTTCACCAGCGCTGCATTTAAAGCAGCCTGTTGGTGGGCAAATATCCAACAGGAATTTGGAATTCCCTACAATCCCCAAAGTCAAGGAGTAGTGGAATCTATGAATAAAGAATTAAAGAAAATCATAGGGCAGGTAAGAGAGCAAGCTGAACACCTTAGGACAGCAGTACAAATGGCAGTATTCATTCACAATTTTAAAAGAAAAGGGGGGATTGGGGGGTACAGTGCAGGGGAAAGAATAATAGACATAATAGCAMCAGATATACAAACTAAAGAATTACAAAAACACATTTCAAAAATTCAAAATTTTCGGGTCTATTACAGGGACAGCAGAGATCCCATTTGGAAAGGACCAGCAAAACTACTCTGGAAAGGTGAAGGGGCAGTAGTAATACAGGACAATAGTGATATAAAGGTAGTACCAAGAAGAAAAGCAAAGATCATTAGGGATTATGGAAAACAGATGGCAGGTGATGATTGTATGGCAAGTAGACAGGATGAGGAT</w:t>
      </w:r>
    </w:p>
    <w:p>
      <w:pPr>
        <w:pStyle w:val="PlainText"/>
        <w:rPr/>
      </w:pPr>
      <w:r>
        <w:rPr/>
        <w:t>&gt;AF457067</w:t>
      </w:r>
    </w:p>
    <w:p>
      <w:pPr>
        <w:pStyle w:val="PlainText"/>
        <w:rPr/>
      </w:pPr>
      <w:r>
        <w:rPr/>
        <w:t>TTTTTAGATGGGATAGATAAAGCTCAAGAAGAACATGAAAGATATCACAGCAATTGGAGAGCAATGGCTAGTGATTTTAATTTGCCACCTATAGTAGCAAAGGAGATAGTAGCCAGCTGTGATAAATGTCAGCTAAAAGGGGAAGCCATGCATGGACAAGTAGACTGCAGTCCAGGGATATGGCAATTAGATTGCACACATCTAGAAGGAAAAGTAATACTGGTAGCAGTTCATGTAGCCAGTGGCTATATGGAAGCAGAAGTTATCCCAGCAGAAACAGGACAAGAGACAGCATACTTTATACTAAAACTAGCAGGAAGATGGCCAGTAAAAGTAGTACACACAGACAATGGCAGCAATTTCACCAGTGCTGCAGTTAAAGCAGCCTGTTGGTGGGCAAATATCAAACAGGAATTTGGGATTCCCTACAATCCCCAAAGTCAAGGAGTAGTGGAATCTCTAAATAAGGAATTAAAGAAAATTATAGGACAGGTAAGAGAGCAAGCTGAACATCTTAAAACAGCAGTACAAATGGCAGTATTCATTCACAATTTTAAAAGAAAAAGGGGGATTGGGGGGTACAGTGCAGGGGAAAGAATAATAGACATAATAGCAACAGACATACAAACTACAGAATTACAAAAACAAATTACAAAAATTCAAAATTTTCGGGTTTATTACAGGGACAGCAGAGATCCAATTTGGAAAGGACCAGCAAAACTACTCTGGAAAGGTGAAGGGGCAGTAGTAATACAGGACAATGGTGATATAAAGGTAGTACCAAGAAGAAAAGTAAAAATCATTAGGGACTATGGAAAACAGATGGCAGGTGATGATTGTGTGGCAGGTGGACAGAATGAGGAT</w:t>
      </w:r>
    </w:p>
    <w:p>
      <w:pPr>
        <w:pStyle w:val="PlainText"/>
        <w:rPr/>
      </w:pPr>
      <w:r>
        <w:rPr/>
        <w:t>&gt;AF457066</w:t>
      </w:r>
    </w:p>
    <w:p>
      <w:pPr>
        <w:pStyle w:val="PlainText"/>
        <w:rPr/>
      </w:pPr>
      <w:r>
        <w:rPr/>
        <w:t>TTTTTAGATGGGATAGATAAAGCTCAAGAAGAACATGAAAGATATCACAGCAATTGGAGAGCAATGGCTAGTGATTTTAATCTACCACCTATAGTAGCAAAGGAAATAGTAGCCTGCTGTGATAAATGTCAGCTAAAAGGAGAAGCCATACATGGACAAGTAGACTGCAGTCCAGGGATATGGCAATTAGATTGTACACATCTAGAAGGAAAAATAATTTTGGTAGCAGTCCATGTAGCCAGTGGCTATATAGAAGCAGAAGTTATCCCAGCAGAAACAGGACAAGAGACAGCATACTTTATACTAAAATTAGCAGGAAGATGGCCAGTAAAAGTAATACACACAGACAATGGCAGCAATTTCACCAGCGCTGCAGTTAAAGCAGCCTGTTGGTGGGCAGATATCCAGCAGGAATTTGGAATTCCCTACAACCCCCAAAGTCAAGGAGTAGTAGAATCTATGAATAAGGAATTAAAGAAAATCATAGGACAGGTAAGAGAGCAAGCTGAACACCTTAAAACAGCAGTACAAATGGCAGTATTCATTCACAATTTTAAAAGAAAAGGGGGGATTGGGGGGTACAGTGCAGGGGAAAGAATAATAGATATAATAGCAACAGACATACAAACTAAAGAATTACAAAAACACATTACAAAAATTCAAAATTTTCGGGTTTATTACAGGGACAGCAGAGATCCAGTTTGGAAAGGACCAGCAAAACTACTTTGGAAAGGTGAAGGGGCAGTAGTAATACAGGACAATAGTGATATAAAGGTAGTACCAAGAAGAAAAGCAAAAATCATCAGGGATTATGGAAAACAAATGGCAGGTGATGATTGTGTGGCAGGTAGACAGGATGAGGAT</w:t>
      </w:r>
    </w:p>
    <w:p>
      <w:pPr>
        <w:pStyle w:val="PlainText"/>
        <w:rPr/>
      </w:pPr>
      <w:r>
        <w:rPr/>
        <w:t>&gt;AF457065</w:t>
      </w:r>
    </w:p>
    <w:p>
      <w:pPr>
        <w:pStyle w:val="PlainText"/>
        <w:rPr/>
      </w:pPr>
      <w:r>
        <w:rPr/>
        <w:t>TTTTTAGATGGGATAGATAAAGCTCAAGAAGAACATGAAAGATATCACAGCAATTGGAGAACAATGGCTAGTGACTTTAATCTGCCACCTATAGTAGCAAAGGAAATAGTTGCCAGCTGTGATAAATGTCAACTAAAAGGGGAAGCCATGCATGGACAAGTAGACTGTAGTCCAGGGATATGGCAGTTAGATTGCACACATCTGGAAGGAAAAGTAATTCTGGTAGCAGTCCATGTAGCCAGTGGCTACATAGAAGCAGAAGTTATCCCAGCAGAGACAGGACAGGAGACAGCATACTTTCTGCTAAAATTAGCAGGAAGGTGGCCAGTAAAAGTGGTACACACAGACAATGGCAGCAATTTCACCAGCGCTGCAGTTAAAGCAGCCTGTTGGTGGGCAGGTATCCAACAGGAATTTGGAATTCCCTACAATCCCCAGAGTCAAGGAGTAGTAGAATCTATGAATAAGGAATTAAAGAAAATCATAGGACAAGTAAGAGAGCAAGCTGAACACCTTAAAACAGCAGTACAAATGGCAGTATTCATTCACAATTTTAAAAGAAAAGGGGGGATTGGGGGGTACAGTGCAGGGGAAAGAATAATAGACATAATAGCAACAGACATACAAACTAAAGAATTACAAAAACAAATTACAAAAATTCAAAATTTTCGGGTTTATTACAGGGACAGCAGAGATCCAATTTGGAAAGGACCAGCAAAACTACTCTGGAAAGGTGAAGGGGCAGTAGTAATACAGGACAATAGTGATATAAAAGTAGTACCAAGAAGAAAAGCAAAAATCATTAGAGATTATGGAAAACAGATGGCAGGTGATGATTGTGTGGCAGGTAGACAGGATGAGGAT</w:t>
      </w:r>
    </w:p>
    <w:p>
      <w:pPr>
        <w:pStyle w:val="PlainText"/>
        <w:rPr/>
      </w:pPr>
      <w:r>
        <w:rPr/>
        <w:t>&gt;AF457064</w:t>
      </w:r>
    </w:p>
    <w:p>
      <w:pPr>
        <w:pStyle w:val="PlainText"/>
        <w:rPr/>
      </w:pPr>
      <w:r>
        <w:rPr/>
        <w:t>TTTTTAGATGGGATAGATAAGGCTCAAGAAGAACATGAAAGATATCACAACAATTGGAGAGCAATGGCTAGTGATTTTAATCTGCCACCTATAATAGCAAAGGAAATAGTAGCCAGCTGTGATAAATGTCAACTAAAAGGGGAAGCCATGCATGGACAAGTAGACTGTAGTCCAGGGATGTGGCAGTTAGATTGCACACATCTAGAAGGAAAGGTAATTCTGGTAGCAGTCCATGTAGCCAGTGGCTATATAGAAGCAGAAGTGATCCCAGCAGAAACAGGACAGGAGACAGCATACTTTCTGCTAAAATTAGCAGGAAGATGGCCAATAAAAGTAGTACACACAGACAATGGCAGCAATTTCACCAGTGCTGCATTTAAAGCAGCCTGTTGGTGGGCAAATATCCAACAGGAATTTGGGATTCCCTACAATCCCCAAAGTCAAGGAGTAGTAGAATCTATGAATAAGGAATTAAAGAAAATCATAGGGCAGGTAAGAGAGCAAGCTGAACACCTTAGGACAGCAGTACAGATGGCAGTATTCATTCACAATTTTAAAAGAAAAGGGGGGATTGGGGGGTACAGTGCAGGGGAAAGAATAATAGACATAATAGCAACAGACATACAAACTAAAGAATTACAAAAACAAATTACAAACATTCAAAAATTTCGGGTTTATTACAGGGACAGCAGAGATCCACTTTGGAAAGGACCAGCAAAACTACTCTGGAAAGGTGAAGGGGCAGTGGTAATACAGGACAATAGTGATATAAAGGTAGTGCCCAGAAGAAAAGCAAAAATCATTAGGGATTATGGAAAACAGATGGCAGGTGATGATTGTGTGGCAGGTAGACAGGATGAGGAT</w:t>
      </w:r>
    </w:p>
    <w:p>
      <w:pPr>
        <w:pStyle w:val="PlainText"/>
        <w:rPr/>
      </w:pPr>
      <w:r>
        <w:rPr/>
        <w:t>&gt;AF457063</w:t>
      </w:r>
    </w:p>
    <w:p>
      <w:pPr>
        <w:pStyle w:val="PlainText"/>
        <w:rPr/>
      </w:pPr>
      <w:r>
        <w:rPr/>
        <w:t>TTCTTAGATGGGATAGATAAAGCTCAAGAAGAACATGAAAGATATCACAGCAATTGGAAAGCAATGGCTAGTGATTTTAATTTGCCACCTATAGTAGCAAAGGAAATAGTAGCCAGCTGTGATAAATGCCAGCTAAAAGGGGAAGCCATACATGGACAGGTAGACTGCAGCCCAGGGATGTGGCAATTAGATTGCACACATCTAGAAGGAAAAGTAATTCTGGTAGCAGTCCATGTAGCCAGTGGCTATATAGAAGCAGAAGTTATCCCAGCAGAAACAGGACAGGAGACAGCATATTTTCTACTAAAATTAGCAGGAAGATGGCCAGTAAAAGTAGTACACACAGACAATGGCAGCAATTTCACCAGCACTGCATTTAAGGCAGCCTGTTGGTGGGCAGGTGTCCAACAGGAATTTGGGATCCCCTACAATCCCCAAAGTCAAGGAGTAGTGGAATCTATGAATAAAGAATTAAAGAAAATCATAGGACAAGTAAGAGAGCAAGCTGAACACCTTAAGACAGCAGTACAAATGGCAGTATTCATTCACAATTTTAAAAGAAAAGGGGGGATTGGGGGGTACAGTGCAGGGGAAAGAATAATAGACATAATAGCAACAGACATACAAACTAAAGAATTACAAAAACAAATTACAAAAATTCAAAAATTTCGGGTTTATTACAGGGACAGCAGAGATCCAATTTGGAAAGGACCAGCAAAACTACTCTGGAAAGGTGAAGGGGCAGTGGTAATACAGGACAATAGTGATATAAAGGTAGTACCAAGAAGAAAAGTAAAGATCATTAGGGATTATGGAAAACAGATGGCAGGTGATGATTGTGTGGCAGGTAGACAGGATGAGGAT</w:t>
      </w:r>
    </w:p>
    <w:p>
      <w:pPr>
        <w:pStyle w:val="PlainText"/>
        <w:rPr/>
      </w:pPr>
      <w:r>
        <w:rPr/>
        <w:t>&gt;AF457062</w:t>
      </w:r>
    </w:p>
    <w:p>
      <w:pPr>
        <w:pStyle w:val="PlainText"/>
        <w:rPr/>
      </w:pPr>
      <w:r>
        <w:rPr/>
        <w:t>TTTTTAGATGGTATAGATAAAGCCCAAGAAGAGCATGAAAGATATCACAGCAATTGGAGAGCAATGGCTAGTGACTTTAATCTGCCACCTGTAGTAGCAAAAGAAATAGTGGCCAGCTGTGATAAGTGTCAGTTAAAAGGGGAGGCCATGCATGGACAAGTAGACTGTAGTCCAGGAATATGGCAGTTAGATTGTACACATGTAGAAGGAAAAATTATCCTGGTAGCAGTCCATGTAGCCAGTGGCTATATAGAAGCAGAAGTTATCCCAGCAGAAACAGGACAAGAGACAGCATACTTTCTACTAAAATTAGCAGGAAGATGGCCAGTAAAAGTAGTACACACAGACAATGGCAGCAATTTCACCAGCGCTGCAGTTAAAGCAGCCTGTTGGTGGGCAGGTATCCAACAAGAATTTGGGATTCCCTACAATCCCCAAAGCCAAGGAGTAGTGGAATCTATGAATAAAGAATTAAAGAAAATCATAGGGCAGGTCAGGGAGCAAGCTGAACACCTTAAGACAGCAGTACAGATGGCAGTATTCATTCACAATTTTAAAAGAAAAGGGGGGATTGGGGGGTACAGTGCAGGGGAAAGAATAATAGACATAATAGCATCAGATATACAAACTAAAGAACTACAAAAACAAATTACAAAAATTCAAAATTTTCGGGTTTATTACAGGGACAGCAGAGATCCACTTTGGAAAGGACCAGCAAAACTACTTTGGAAAGGTGAAGGGGCAGTAGTAATACAGGACAATAGTGATATAAAGGTAGTACCAAGAAGAAAAGCAAAGATCATCAGGGATTATGGAAAACAGATGGCAGGTGATGATTGTGTGGCAGGTAGACAGGATGAGGAT</w:t>
      </w:r>
    </w:p>
    <w:p>
      <w:pPr>
        <w:pStyle w:val="PlainText"/>
        <w:rPr/>
      </w:pPr>
      <w:r>
        <w:rPr/>
        <w:t>&gt;AF457061</w:t>
      </w:r>
    </w:p>
    <w:p>
      <w:pPr>
        <w:pStyle w:val="PlainText"/>
        <w:rPr/>
      </w:pPr>
      <w:r>
        <w:rPr/>
        <w:t>TTTCTAGATGGGATAGATAAGGCTCAAGAAGAGCATGACAAATATCACAACAATTGGAGAGCAATGGCTAGCGACTTTAATCTGCCACCCATAGTAGCAAAAGAAATAGTAGCTAGCTGTGATAAATGTCAGCTAAAAGGGGAAGCCATACATGGACAAGTAGACTGTAGTCCAGGAATATGGCAATTAGATTGTACACATTTAGAAGGGAAAATCATCCTGGTAGCAGTCCACGTAGCCAGTGGCTACATGGAAGCAGAGGTTATCCCAGCAGAAACAGGGCAAGAAACAGCATACTATATACTAAAATTAGCAGGAAGATGGCCAGTCAGAGTAATACATACAGACAATGGCAGTAATTTTACTAGTAGTGCAGTTAAGGCAGCCTGTTGGTGGGCAGGTATCCAACAGGAATTTGGAATTCCCTACAATCCCCAAAGTCAGGGGGTAGTAGAATCCATGAATAAAGAATTAAAGAAAATCATAGGACAGGTAAGAGATCAAGCTGAGCACCTTAAGACAGCAGTACAAATGGCAGTATTCATTCACAATTTTAAAAGAAAAGGGGGGATTGGGGGGTACAGTGCAGGGGAAAGAATAATAGACATAATAGCAACAGACATACAAACTAAAGAATTACAAAAACAAATTACAAACATTCAAAAATTTCGGGTTTATTACAGGGACAGCAGAGACCCTATCTGGAAAGGACCAGCCAAACTACTCTGGAAAGGTGAAGGGGCAGTAGTAATACAAGATAACAGTGAGATAAAGGTAGTACCAAGGAGGAAAGCAAAAATCATTAGGGACTATGGAAAACAGATGGCAGGTGATGATTGTATGGCAGGTAGACAGGATGAGGAT</w:t>
      </w:r>
    </w:p>
    <w:p>
      <w:pPr>
        <w:pStyle w:val="PlainText"/>
        <w:rPr/>
      </w:pPr>
      <w:r>
        <w:rPr/>
        <w:t>&gt;AF457059</w:t>
      </w:r>
    </w:p>
    <w:p>
      <w:pPr>
        <w:pStyle w:val="PlainText"/>
        <w:rPr/>
      </w:pPr>
      <w:r>
        <w:rPr/>
        <w:t>TTCTTGGAGGGGATAGATAAGGCTCAAGAAGAACATGAGAGATACCACAACAATTGGAGAGCAATGGCTAGTGATTTTAACCTGCCACCTGTGGTAGCAAAAGAAATAGTAGCTAGCTGTGATAAATGTCAGCTAAAGGGAGAAGCCTTGCATGGACAAGTAGACTGTAGTCCAGGAATATGGCAATTAGATTGTACACATTTAGAAGGAAAAGTTATCCTGGTAGCAGTCCATGTAGCCAGTGGCTATATAGAAGCAGAGGTTATTCCAGCAGAAACAGGGCAGGAAACAGCTTACTTTCTCTTGAAATTAGCAGGAAGATGGCCAGTAAAAGTAGTACACACAGACAATGGCCCCAATTTCACCAGCGCTGCAGTTAAGGCCGCCTGTTGGTGGGCAGGCATCAAGCAGGAATTTGGAATTCCCTACAATCCCCAAAGTCAAGGAGTAGTAGAATCTATGAATAAAGAATTAAAGAAAATTATAGGACAGGTAAGAGATCAAGCTGAACATCTTAAGACAGCAGTACAAATGGCAGTATTCATCCACAATTTTAAAAGAAAAGGGGGGATTGGGGGGTACAGTGCAGGGGAAAGAATAATAGACATAATAGCATCAGACTTACAAACTAAAGAATTACAAAAACAAATTACAAATATTCAAAAATTTCGGGTTTATTACAGGGACAGCAGAGATCCAATTTGGAAAGGACCAGCAAAACTTCTCTGGAAAGGTGAAGGGGCAGTAGTAATACAGGACAATAGTGAGATAAAGGTAGTACCAAGAAGAAAAGCAAAGATCATCAGGGATTATGGAAAACAGATGGCAGGTGATGATTGTGTGGCAGGTAGACAGGATGAGGAT</w:t>
      </w:r>
    </w:p>
    <w:p>
      <w:pPr>
        <w:pStyle w:val="PlainText"/>
        <w:rPr/>
      </w:pPr>
      <w:r>
        <w:rPr/>
        <w:t>&gt;AF457058</w:t>
      </w:r>
    </w:p>
    <w:p>
      <w:pPr>
        <w:pStyle w:val="PlainText"/>
        <w:rPr/>
      </w:pPr>
      <w:r>
        <w:rPr/>
        <w:t>TTTTTAGATGGGATAGATAAAGCTCAAGAAGATCATGAAAAATATCACAGTAATTGGAGAGCAATGGCGAGTGATTTTAATCTGCCACCTGTAATAGCAAAGGAAATAGTAGCCAGCTGTGATAAATGTCAGCTAAAAGGGGAAGCCATACATGGACAAGTAGACTGCAGTCCAGGGATATGGCAATTAGATTGTACACATCTAGAAGGAAAAGTAATTCTGGTAGCAGTTCATGTAGCCAGTGGTTATATAGAAGCAGAAGTTATCCCAGCAGAAACAGGACAAGAGACAGCATACTTTATATTAAAATTAGCAGGAAGATGGCCAGTAAAAATAGTACACACAGACAATGGCAGCAATTTCACCAGCGCTGCAGTTAAAGCAGCCTGTTGGTGGGCAGATATCCAACAGGAATTTGGGATTCCCTACAATCCCCAAAGTCAAGGAGTAGTGGAATCTATGAATAAGGAATTAAAGAAAATCATAGGACAAGTAAGAGAGCAAGCTGAACACCTTAAAACAGCAGTACAAATGGCAGTATTCATTCACAATTTTAAAAGAAAAGGGGGGATTGGGGGGTACAGTGCAGGGGAAAGAATAATAGACATAATAGCAACAGACATACAAACTAAAGAATTACAAAAACAAATTACAAAAATTCAAAATTTTCGGGTTTATTACAGGGACAGCAGAGATCCAATTTGGAAAGGACCAGCAAAACTACTCTGGAAAGGTGAAGGGGCAGTAGTAATACAGGACAAGAGTGATATAAAGGTAGTACCAAGAAGAAAGGCAAAGATCATTAGAGATTATGGAAAACAGATGGCAGGTGATGATTGTGTGGCAGATAGACAGAATGAGGAT</w:t>
      </w:r>
    </w:p>
    <w:p>
      <w:pPr>
        <w:pStyle w:val="PlainText"/>
        <w:rPr/>
      </w:pPr>
      <w:r>
        <w:rPr/>
        <w:t>&gt;AF457056</w:t>
      </w:r>
    </w:p>
    <w:p>
      <w:pPr>
        <w:pStyle w:val="PlainText"/>
        <w:rPr/>
      </w:pPr>
      <w:r>
        <w:rPr/>
        <w:t>TTTTTGGATGGAATAGATAAGGCACAAGAAGACCATGAGAAATATCATAGCAACTGGAGAGCAATGGCTAGTGATTTTGGCCTACCACCTGTGGTAGCAAAAGAAATAGTAGCTAGCTGTGATAAATGCCAGTTAAAAGGAGAAGCTATACATGGACAAGTAGACTGTAGTCCAGGAATATGGCAATTAGATTGTACACATTTAGAAGGAAAAGTTATCCTGGTGGCAGTTCATGTAGCCAGTGGCTATATAGAAGCAGAAGTTATTCCAGCAGAAACAGGGCAGGAAGCAGCCTACTTTATCTTAAAATTAGCAGGAAGATGGCCAGTAAAAATAGTACACACAGACAATGGCAGTAATTTCACCAGCGCTGCAGTTAAAGCAGCCTGTTGGTGGGCAGGTATCCAACAGGAATTTGGGATTCCCTACAATCCCCAAAGTCAAGGAGTAGTGGAATCTATGAATAAAGAATTAAAGAAAATCATAGGACAAGTAAGAGAGCAAGCTGAACACCTTAAAACAGCAGTACAAATGGCAGTATTCATACACAATTTTAAAAGAAAAGGGGGGATTGGGGGGTACAGTGCAGGGGAAAGAATAATAGACATAATAGCAACAGACATACAAACTAAAGAATTACAAAAACAAATTACAAAAATTCAAAATTTTCGGGTTTATTACAGGGACAGCAGAGATCCAATTTGGAAAGGACCAGCAAAACTACTCTGGAAAGGTGAAGGGGCAGTAGTAATACAGGACAATAGTGATATAAAGGTAGTACCAAGAAGAAAAGCAAAAATCATCAGAGACTATGGAAAACAGATGGCAGGTGATGATTGTGTGGCAGGTAGACAGGATGAGGAT</w:t>
      </w:r>
    </w:p>
    <w:p>
      <w:pPr>
        <w:pStyle w:val="PlainText"/>
        <w:rPr/>
      </w:pPr>
      <w:r>
        <w:rPr/>
        <w:t>&gt;AF457055</w:t>
      </w:r>
    </w:p>
    <w:p>
      <w:pPr>
        <w:pStyle w:val="PlainText"/>
        <w:rPr/>
      </w:pPr>
      <w:r>
        <w:rPr/>
        <w:t>TTTTTAGATGGAATAGATAAAGCTCAAGAAGAACATGAAAGATATCACAGTAATTGGAGAGCAATGGCTAGTGATTTTAATCTGCCACCTATAGTAGCAAAGGAAATAGTAGCCAGCTGTGATAAATGCCAGCTAAAAGGGGAAGCCATACATGGACAAGTAGACTGCAGTCCAGGGATGTGGCAATTAGATTGCACACATCTAGAAGGAAAAGTAATTCTGGTAGCAGTCCATGTAGCCAGTGGCTATATAGAAGCAGAAGTAATCCCAGCAGAAACAGGACAGGAGACAGCCTACTTTCTACTAAAATTAGCAGGAAGATGGCCAGTAAAAGTAGTACACACAGATAATGGCAGCAATTTTACCAGTGCTGCATTTAAAGCAGCCTGTTGGTGGGCAGGTGTCCAACAGGAATTTGGGATTCCCTACAATCCCCAAAGTCAAGGAGTAGTGGAATCTATGAATAGAGAATTAAAGAAAATCATAGGACAAGTAAGGGAGCAGGCTGAACACCTTAAGACAGCAGTACAAATGGCAGTATTCATTCACAATTTTAAAAGAAAAGGGGGGATTGGGGGGTACAGTGCAGGGGAAAGAATAATAGACATAATAGCAACAGACATACAAACTAAAGAATTACAAAAACAAATTACAAAAATTCAAAAATTTCGGGTTTATTACAGGGACAGCAGAGATCCAATTTGGAAAGGACCAGCAAAACTACTCTGGAAAGGTGAAGGGGCAGTGGTGATACAGGACAATAGTGATATAAAGGTAGTACCAAGAAGAAAAGCAAAGATCATTAGGGATTATGGAAAACAGGTGGCAGGTGATGATTGTGTGGCAGGTAGACAGGATGAGGAT</w:t>
      </w:r>
    </w:p>
    <w:p>
      <w:pPr>
        <w:pStyle w:val="PlainText"/>
        <w:rPr/>
      </w:pPr>
      <w:r>
        <w:rPr/>
        <w:t>&gt;AF457054</w:t>
      </w:r>
    </w:p>
    <w:p>
      <w:pPr>
        <w:pStyle w:val="PlainText"/>
        <w:rPr/>
      </w:pPr>
      <w:r>
        <w:rPr/>
        <w:t>TTCTTAGATGGAATAGATAAAGCTCAAGAAGAGCATGAGAAGTATCACAGCAATTGGAGAGCAATGGCTAGTGAGTTTAATCTGCCACCCATAGTAGCAAAAGAAATAGTAGCTAGCTGTGATAAATGTCAGCTAAAAGGGGAAGCCACACATGGACAAGTAGACTGTAGTCCGGGGATATGGCAATTGGATTGTACACATTTAGAAGGAAAAATCATCCTGGTAGCAGTCCATGTAGCCAGTGGATACATAGAAGCAGAGGTTATCCCAGCAGAAACAGGACAAGAAACAGCATACTACATACTAAAATTAGCAGGAAGATGGCCAGTTAAAGTAATACATACAGACAATGGCAGTAATTTCACCAGTGCTGCAGTTAAGGCAGCCTGTTGGTGGGCAGGTATCCAACAGGAATTTGGAATTCCCTACAATCCCCAAAGTCAGGGAGTAGTAGAATCCATGAATAAGGAATTAAAGAAAATCATAGGACAGGTAAGAGATCAAGCAGAGCACCTTAAGACAGCAGTACAAATGGCAGTATTCATTCACAATTTTAAAAGAAAAGGGGGGATTGGGGGGTACAGTGCAGGGGAAAGAATAATAGACATAATAGCAACAGACATACAAACTAGAGAATTACAAAAGCAAATTATACAAATTCAAAATTTTCGGGTTTATTACAGAGACAGCAGAGACCCTATTTGGAAAGGACCAGCCAAGCTACTCTGGAAAGGTGAAGGGGCAGTAGTAATACAAGATAACAGTGACATAAAGGTAGTACCAAGGAGGAAGGCAAAAATCATTAAGGACTATGGAAAACAGATGGCAGGTGCTGATTGTGTGGCAGGTAGACAGGATGAGGAT</w:t>
      </w:r>
    </w:p>
    <w:p>
      <w:pPr>
        <w:pStyle w:val="PlainText"/>
        <w:rPr/>
      </w:pPr>
      <w:r>
        <w:rPr/>
        <w:t>&gt;AF457053</w:t>
      </w:r>
    </w:p>
    <w:p>
      <w:pPr>
        <w:pStyle w:val="PlainText"/>
        <w:rPr/>
      </w:pPr>
      <w:r>
        <w:rPr/>
        <w:t>TTCTTAGATGGGATAGATAAAGCTCAAGAGGAACATGAAAGATATCACAGCAATTGGAGAACAATGGCTAGTGATTTTAATCTGCCACCTGTAGTAGCAAAGGAAATAGTAGCCAGCTGTGATAAATGTCAGCTAAAAGGGGAAGCCATGCATGGACAAGTAGACTGCAGTCCAGGGATATGGCAATTAGATTGCACACATCTAGAAGGAAAAATAATTCTGGTAGCAGTTCATGTAGCCAGTGGCTATATAGAAGCAGAAGTTATCCCAGCAGAAACAGGACAAGAGACAGCATACTTTTTACTGAAATTAGCAGGAAGATGGCCAGTAAAAGTAGTACACACAGACAATGGCAGCAATTTCACCAGCGCTGCAGTTAAAGCAGCCTGTTGGTGGGCAGGTATCCAACAGGAATTTGGAATTCCCTACAATCCCCAAAGTCAAGGAGTAGTGGAATCTATGAATAAGGAATTAAAGAAAATCATAGGACAGGTAAGAGAACAAGCTGAACACCTTAAAACAGCGGTACAAATGGCAGTATTCATTCACAATTTTAAAAGAAAAGGGGGGATTGGGGGGTACAGTGCAGGGGAAAGAATAATAGACATAATAGCAACAGACATACAAACTAAAGAACTACAAAAACAAATTACAAAAGTTCAAAATTTTCGGGTTTATTTCAGGGACAGCAGAGATCCACTTTGGAAAGGACCAGCAAAACTACTCTGGAAAGGTGAAGGGGCAGTAGTAATACAGGATAATAGTGAGATAAAAGTAGTACCAAGGAGAAAAGCAAAGATCATCAGGGACTATGGAAAACAGATGGCAGGTGATGATTGTGTGGCAGGTAGACAGGATGAGGAT</w:t>
      </w:r>
    </w:p>
    <w:p>
      <w:pPr>
        <w:pStyle w:val="PlainText"/>
        <w:rPr/>
      </w:pPr>
      <w:r>
        <w:rPr/>
        <w:t>&gt;AF457052</w:t>
      </w:r>
    </w:p>
    <w:p>
      <w:pPr>
        <w:pStyle w:val="PlainText"/>
        <w:rPr/>
      </w:pPr>
      <w:r>
        <w:rPr/>
        <w:t>TTTCTAGATGGGATAGATAAGGCTCAAGAAGAACATGAAAGATATCACAACAATTGGAGAGCAATGGCTAGTGATTTTAATATCCCACCTATAATAGCAAAGGAAATAGTAGCCAGCTGTGATAAATGTCAACTAAAAGGGGAAGCCATGCATGGACAAGTAGACTGTAGTCCAGGGATGTGGCAATTAGATTGCACACATCTAGAAGGAAAAGTAATTCTGGTAGCAGTCCATGTAGCCAGTGGCTATATAGAAGCAGAAGTTATCCCAGCAGAAACAGGACAGGAGACAGCATACTTTCTGCTAAAATTAGCAGGAAGATGGCCAGTAAAAGTAGTACACACAGACAATGGCAGCAACTTCACCAGCGCTGCATTTAAAGCAGCCTGTTGGTGGGCAAATGTCCAACAAGAATATGGAATTCCCTACAATCCCCAAAGTCAAGGAGTAGTGGAATCTATGAATAAGGAATTAAAGAAAATCATAGGGCAGGTAAGGGACCAAGCTGAACACCTCAAGACAGCAGTACAAATGGCAGTATTCATTCACAATTTTAAAAGAAAAGGGGGGATTGGGGGGTACAGTGCAGGGGAAAGAATAATAGACATAATAGCATCAGACATACAAACCAAAGAACTACAAAAACAAATTACAAAAATTCAAAATTTTCGGGTTTATTACAGGGACAGCAGAGATCCACTTTGGAAAGGACCAGCAAAACTACTCTGGAAAGGTGAAGGGGCAGTAGTAATACAGGACAATAGTGATATAAAGGTAGTACCAAGGAGAAAAGCAAAGATTATCAGGGACTATGGAAAACAGATGGCAGGTGATGATTGTGTGGCAGGTAGACAGGATGAGGAT</w:t>
      </w:r>
    </w:p>
    <w:p>
      <w:pPr>
        <w:pStyle w:val="PlainText"/>
        <w:rPr/>
      </w:pPr>
      <w:r>
        <w:rPr/>
        <w:t>&gt;AF457051</w:t>
      </w:r>
    </w:p>
    <w:p>
      <w:pPr>
        <w:pStyle w:val="PlainText"/>
        <w:rPr/>
      </w:pPr>
      <w:r>
        <w:rPr/>
        <w:t>TTTTTAGATGGAATAGATAAGGCTCAAGAAGAACATGAAAAATATCACAGTAATTGGAGAGCAATGGCTCATGACTTTAATCTACCACCTATAGTAGCAAAAGAAATAGTAGCTAGCTGTGATAAATGTCAGCTAAAAGGGGAAGCCATGCATGGACAAGTAGACTGTAGTCCAGGAATATGGCAACTAGATTGCACACATTTAGAAGGGAAAGTTATCCTGGTAGCAGTCCATGTAGCCAGTGGCTATATAGAAGCAGAAGTCATCCCAGCAGAAACAGGACAGGAAACAGCATACTTTTTATTAAAGCTAGCAGGAAGATGGCCAGTAAAAGTAATACATACAGACAATGGGCCCAATTTCATCAGTGCAGCAGTTAAGGCCGCCTGCTGGTGGGCAGGTATCAAACAGGAATTTGGGATTCCTTACAATCCCCAAAGTCAAGGAGTAGTGGAATCTATGAATAAAGAATTAAAGAAAATCATAGGGCAGGTAAGAGATCAAGCTGAACACCTTAAGACAGCAGTACAAATGGCAGTATTCATTCACAACTTTAAAAGAAAAGGGGGGATTGGGGACTACAGTGCAGGGGAAAGGATAATAGACATAATAGCAACAGATATACAAACTAAAGAATTACAAAGACAAATTACAAAAATTCAAAATTTTCGGGTTTATTTCAGAGACAGCAGAGATCCAATTTGGAAAGGACCAGCAAAACTCCTCTGGAAAGGTGAAGGGGCAGTAGTAATACAAGACAATAGTGATATAAAGGTAGTACCAAGAAGAAAAGTAAAAATCATTAGGGATTATGGAAAACAGATGGCAGGTGATGATTGTGTGGCAAGTAGACAGGATGAGGAT</w:t>
      </w:r>
    </w:p>
    <w:p>
      <w:pPr>
        <w:pStyle w:val="PlainText"/>
        <w:rPr/>
      </w:pPr>
      <w:r>
        <w:rPr/>
        <w:t>&gt;AF361879</w:t>
      </w:r>
    </w:p>
    <w:p>
      <w:pPr>
        <w:pStyle w:val="PlainText"/>
        <w:rPr/>
      </w:pPr>
      <w:r>
        <w:rPr/>
        <w:t>TTTCTAGATGGAATAGATAGAGCTCAAGAAGAGCATGAAAAGTATCACAGCAATTGGAGAGCAATGGCTAGTGAGTTTAATCTGCCACCCATAGTAGCAAAAGAAATAGTAGCTAACTGTGATAAATGTCAGTTAAAAGGGGAAGCCATGCATGGACAAGTAGACTGTAGTCCAGGAATATGGCAATTGGATTGTACACATTTAGAAGGAAAAATCATCCTGGTAGCAGTTCATGTCGCCAGTGGCTACATAGAAGCAGAGGTTATCCCAGCAGAAACAGGACAAGAAACAGCATACTACATATTAAAATTAGCAGGAAGATGGCCAGTCAAAGTGATACATACAGACAATGGCAGTAACTTCACCAGTAATGCAGTTAAAGCAGCCTGTTGGTGGGCAGGTATCCAACAGGAATTTGGAATTCCCTACAATCCCCAAAGTCAGGGAGTAGTAGAATCCATGAATAAAGAATTAAAGAAAATCATAGGGCAGGTAAGAGAGCAAGCTGAGCATCTTAAGACAGCAGTACAAATGGCAGTATTCATTCACAATTTTAAAAGAAGAGGGGGGATTGGGGGGTACAGTGCAGGGGAAAGAATAATAGACATAATAGCAACAGACATACAAACTAAAGAATTACAAAAACAAATCTTAAAAATTCAAAATTTTCGGGTTTATTACAGAGACAGCAGAGACCCTATTTGGAAAGGACCAGCAAAACTACTCTGGAAAGGTGAAGGAGCAGTAGTGATACAAGATAATAGTGACATAAAGGTAGTACCAAGGAGGAAAGTAAAAATCATTAAGGACTATGGAAAACAGATGGCAGGTGCTGATTGTGTGGCAGGTAGACAGGATGAGGAT</w:t>
      </w:r>
    </w:p>
    <w:p>
      <w:pPr>
        <w:pStyle w:val="PlainText"/>
        <w:rPr/>
      </w:pPr>
      <w:r>
        <w:rPr/>
        <w:t>&gt;AF361878</w:t>
      </w:r>
    </w:p>
    <w:p>
      <w:pPr>
        <w:pStyle w:val="PlainText"/>
        <w:rPr/>
      </w:pPr>
      <w:r>
        <w:rPr/>
        <w:t>TTTCTAGATGGGATAGATAAGGCTCAAGAAGAGCATGAAAGATATCACAGCAATTGGAGAACAATGGCTAGTGATTTTAATCTGCCACCTGTAGTAGCAAAGGAAATAGTAGCCAGCTGTGATAAATGTCAGCTAAAAGGGGAAGCCATGCATGGACAAGTAGACTGCAGTCCAGGGATATGGCAATTAGATTGCACACATCTAGAAGGAAAAGTAATTCTGGTAGCAGTTCATGTAGCCAGTGGCTATATAGAAGCAGAAGTTATCCCAGCAGAAACAGGACATGAGACAGCATACTTTCTACTAAAGTTAGCAGCAAGATGGCCAGTAAAAGTAGTACACACAGACAATGGCAGCAATTTCACTAGCGCTGCAGTTAAAGCAGCCTGTTGGTGGGCAAATATCCAACAGGAATTTGGAATTCCCTACAATCCCCAAAGTCAGGGAGTAGTAGAATCCATGAATAAAGAATTAAAGAAAATCATAGGACAGGTAAGAGATCAAGCTGAGCACCTTAAGACAGCAGTACAAATGGCAGTATTCATTCACAATTTTAAAAGAAAAGGGGGGATTGGGGGGTACAGTGCAGGGGAAAGAATAATAGACATAATAGCAACAGACATACAAACTAAAGAATTACAAAAACAAATTACAAAAATTCAAAATTTTCGGGTTTATTACAGAGACAGCAGAGACCCTATGTGGAAAGGACCAGCCAAACTACTCTGGAAAGGTGAAGGGGCAGTAGTCATACAAGATAATAGTGACATCAAGGTAGTACCAAGGAGGAAAGCAAAAATCATTAGGGACTATGGAAAACAGATGGCAGGTGCTGATTGTGTGGCAGGTAGACAGGATGAAGAT</w:t>
      </w:r>
    </w:p>
    <w:p>
      <w:pPr>
        <w:pStyle w:val="PlainText"/>
        <w:rPr/>
      </w:pPr>
      <w:r>
        <w:rPr/>
        <w:t>&gt;AF361877</w:t>
      </w:r>
    </w:p>
    <w:p>
      <w:pPr>
        <w:pStyle w:val="PlainText"/>
        <w:rPr/>
      </w:pPr>
      <w:r>
        <w:rPr/>
        <w:t>TTTCTAGATGGAATAGATAAGGCTCAAGAAGAGCATGAAAGATATCACAGCAATTGGAGAGCAATGGCTAGTGAGTTTAATCTACCCCCCATAGTAGCAAAAGAAATAGTAGCCAGCTGTGATAAATGTCAGCTAAAGGGGGAAGCCATACATGGACAGGTAGACTGTAGCCCAGGAATATGGCAATTAGATTGTACACATTTAGAAGGAAAAATTATCCTGGTAGCAGTCCATGTAGCCAGTGGCTACATGGAAGCAGAGGTAATCCCAGCAGAAACAGGACAAGAAACAGCATACTTTATATTAAAATTAGCAGGAAGATGGCCAGTAAAAGTAATACATACAGATAATGGCAGTAATTTCACCAGTGCTACAGTTAAGGCAGCCTGTTGGTGGGCAGGTATCCAACAGGAATTTGGAATTCCCTACAATCCCCAAAGTCAGGGAGTAGTAGAATCCATGAATAAAGAATTAAAGAAAATCATAGGGCAGGTAAGAGATCAAGCTGAGCACCTTAAAACAGCAGTACAAATGGCAGTATTCATTCACAATTTTAAAAGAAAAGGGGGGATTGGAGGGTACAGTGCAGGGGAAAGAATAATAGACATAATAGCATCAGACATACAAACTAAAGAATTACAAAAACAAATTATAAAAATTCAAAATTTTCGGGTTTATTACAGAGACAGCAGAGACCCTATTTGGAAAGGACCAGCCAAACTACTCTGGAAAGGTGAAGGGGCAGTAGTAATACAAGACAATAGTGAAATAAAAGTAGTGCCAAGAAGAAAAGCAAAAATCATTAGGGATTATGGAAAACAGATGGCAGGTGATGATTGTGTGGCAAGTAGACAGGATGAGGAT</w:t>
      </w:r>
    </w:p>
    <w:p>
      <w:pPr>
        <w:pStyle w:val="PlainText"/>
        <w:rPr/>
      </w:pPr>
      <w:r>
        <w:rPr/>
        <w:t>&gt;AF361876</w:t>
      </w:r>
    </w:p>
    <w:p>
      <w:pPr>
        <w:pStyle w:val="PlainText"/>
        <w:rPr/>
      </w:pPr>
      <w:r>
        <w:rPr/>
        <w:t>TTTCTAGATGGAATAGATAAGGCCCAAGACGAGCATGAAAAATATCACAGTAATTGGAGAGCAATGGCTAGTGATTTTAATCTGCCACCTATAGTAGCAAAAGAAATAGTAGCTAGCTGTGATAAATGTCAGCTAAAAGGGGAAGCCATGCATGGACAAGTAGACTGTAGTCCAGGGATATGGCAATTAGATTGTACACATTTAGAAGGAAAAATCATCCTGGTAGCAGTCCATGTAGCCAGTGGCTACATAGAAGCAGAGGTTATTCCAGCAGAAACAGGACAAGAAACAGCATACTTCATCTTAAAATTAGCAGGAAGATGGCCAGTCAAAGTAATACATACAGACAATGGCAGTAATTTCACTAGTGCTGCAGTCAAGGCAGCCTGTTGGTGGGCAGGTATCCAACAGGAATTTGGAATTCCCTACAATCCCCAAAGTCAGGGAGTAGTAGAATCCATGAATAAAGAATTAAAGAAAATCATAGGGCAAGTAAGAGATCAAGCTGAGCACCTTAAGACAGCAGTACAAATGGCAGTATTCATTCACAATTTTAAAAGAAAAGGGGGGATTGGGGGGTACAGTGCAGGGGAAAGAATAATAGACATAATAGCAACAGACATACAAACTAAAGAACTACAAAAACAAATTATAAAAATTCAAAATTTTCGGGTTTATTACAGAGACAGCAGAGACCCTATTTGGAAAGGACCAGCCAAACTACTCTGGAAAGGTGAAGGGGCAGTAGTCATACAAGATAATAGTGACATAAAGGTAGTACCAAGGAGGAAAGTAAAAATCATTAAAGACTATGGAAAACAGATGGCAGGTGCTGATTGTGTGGCAGGTAGACAGGATGAAGAT</w:t>
      </w:r>
    </w:p>
    <w:p>
      <w:pPr>
        <w:pStyle w:val="PlainText"/>
        <w:rPr/>
      </w:pPr>
      <w:r>
        <w:rPr/>
        <w:t>&gt;AF361875</w:t>
      </w:r>
    </w:p>
    <w:p>
      <w:pPr>
        <w:pStyle w:val="PlainText"/>
        <w:rPr/>
      </w:pPr>
      <w:r>
        <w:rPr/>
        <w:t>TTTCTAGATGGAATAGATAAGGCTCAAGAAGAGCATGAAAAATATCACAGCAATTGGAGAGCAATGGCTAGTGAGTTTAATCTGCCACCCATAGTAGCAAAAGAAATAGTAGCTAGCTGTGACAAATGTCAGCTAAAAGGGGAAGCCATACATGGACAAGTAGACTGTAGTCCAGGGATATGGCAACTAGATTGCACACATTTAGAAGGAAAGATCATCCTGGTAGCAGTCCATGTAGCCAGTGGCTACATGGAAGCAGAGGTTATCCCGGCAGAGACAGGACAAGAAACAGCATACTACATACTAAAATTAGCAGGAAGATGGCCAGTCCAAGTAATACATACAGACAATGGCAGTAATTTCACCAGTGCTGCAGTTAAGGCAGCCTGTTGGTGGGCAGGAATCCAACAGGAATTTGGGATTCCCTACAATCCCCAAAGTCAGGGAGTAGTAGAATCCATGAATAAAGAATTAAAGAAAATCATAGGGCAGGTAAGAGATCAAGCTGAGCACCTTAAGACAGCAGTACAAATGGCAGTATTCATTCACAATTTTAAAAGAAAAGGGGGGATTGGGGGGTACAGTGCAGGGGAAAGAATAATAGATATAATAGCAACAGACATACAAACTAAAGAATTACAAAAGCAAATTACAAAAATTCAAAATTTTCGGGTTTATTACAGAGACAGCAGAGACCCTATTTGGAAAGGACCAGCCAAGCTACTCTGGAAAGGTGAAGGGGCAGTAGTAATACAAGATAACAGTGACATAAAGGTAGTACCAAGGAGGAAAGCAAAGATCATTAAGGACTATGGAAAACAGATGGCAGGTGCTGATTGTGTGGCAGGTAGACAGGATGAGGAT</w:t>
      </w:r>
    </w:p>
    <w:p>
      <w:pPr>
        <w:pStyle w:val="PlainText"/>
        <w:rPr/>
      </w:pPr>
      <w:r>
        <w:rPr/>
        <w:t>&gt;AF361874</w:t>
      </w:r>
    </w:p>
    <w:p>
      <w:pPr>
        <w:pStyle w:val="PlainText"/>
        <w:rPr/>
      </w:pPr>
      <w:r>
        <w:rPr/>
        <w:t>TTCCTAGATGGAATAGATAAGGCTCAAGAGGAACATGAAAAATATCACAACAATTGGAGAGCAATGGCTAGTGATTTTAATATACCACCCGTAGTAGCAAAAGAAATAGTAGCCAGCTGTGATAAATGTCAACTAAAAGGGGAAGCCATGCATGGACAAGTAGACTGTAGTCCAGGGATATGGCAATTAGACTGTACACATTTAGAAGGAAAAGTCATCCTGGTAGCAGTCCATGTAGCCAGTGGCTACATGGAAGCAGAGGTTATCCCAGCAGAAACAGGACAAGAAACAGCATACTTTCTACTAAAACTAGCAGGAAGATGGCCAGTCAAAGTGGTACATACAGACAATGGCAGTAATTTCACCAGTAATGCAGTCAAGGCAGCCTGTTGGTGGGCAGGTATCCAACAGGAATTTGGAATTCCCTACAATCCCCAAAGTCAGGGAGTAGTAGAATCCATGAATAAAGAATTAAAGAAGATCATAGGGCAGGTAAGAGATCAAGCTGAACACCTTAAGACAGCAGTACAAATGGCAGTATTCATTCACAATTTTAAAAGAAAAGGGGGGATTGGGGGGTATAGTGCAGGGGAAAGAATAATAGACATAATAGCAACAGACATACAAACTAAGGAATTACAAAAACAAATTATAAAAATTCAAAATTTTCGGGTTTATTACAGAGACAGCAGAGACCCTATTTGGAAAGGACCAGCCAAACTACTCTGGAAAGGTGAAGGAGCAGTAGTGATACAAGATAATAGTGACATAAAGGTAGTACCAAGGAGGAAAGTAAAAATCATTAAGGACTATGGAAAACAGATGGCAGGTGCTGATTGTGTGGCAGGTAGACAGGATGAGGAT</w:t>
      </w:r>
    </w:p>
    <w:p>
      <w:pPr>
        <w:pStyle w:val="PlainText"/>
        <w:rPr/>
      </w:pPr>
      <w:r>
        <w:rPr/>
        <w:t>&gt;AF361873</w:t>
      </w:r>
    </w:p>
    <w:p>
      <w:pPr>
        <w:pStyle w:val="PlainText"/>
        <w:rPr/>
      </w:pPr>
      <w:r>
        <w:rPr/>
        <w:t>TTTTTAGATGGGATAGATAAAGCTCAAGAAGACCATGAAAAATATCACAGCAATTGGAGAGCAATGGCTAGTGATTTTAATCTGCCACCTATAGTAGCAAAGGAAATAGTAGCCAGCTGTGATAAATGTCAACTAAAAGGGGAAGCCATGCATGGACAAGTAGACTGTAGTCCAGGAATGTGGCAATTAGATTGCACACATCTAGAAGGAAAAGTAATCCTGGTAGCAGTTCATGTAGCCAGTGGCTATATAGAAGCAGAAGTTATCCCAGCAGAAACAGGACAGGAGACAGCATACTTTCTGCTAAAATTAGCAGGAAGATGGCCAGTAAAAGTAGTACACACAGACAATGGCAGCAATTTCACCAGCGCTGCATTTAAAGCAGCCTGTTGGTGGGCAAATGTCCAACAGGAATATGGGATCCCCTACAATCCCCAAAGTCAAGGAGTAGTGGAATCTATGAATAAAGAATTAAAGAAAATCATAGGACAAGTAAGAGAGCAAGCTGAACACCTTAAAACAGCAGTACAAATGGCAGTATTCATTCACAATTTTAAAAGAAAAGGGGGGATTGGGGGGTACAGTGCAGGAGAAAGAATAATAGACATAATAGCAACAGACATACAAACTAAAGAATTACAAAAACAAATTACAAAAATTCAAAATTTTCGGGTTTATCACAGGGACAGCAGAGATCCAATTTGGAAAGGACCAGCAAAACTACTCTGGAAAGGTGAAGGGGCGGTAGTAATACAGGACAATAGTGATATAAGGATAGTACCAAGAAGGAAAGCAAAGATCATTAGGGATTATGGAAAACAGATGGCAGGTGATGATTGTGTGGCAGATAGACAGAATGAGGAT</w:t>
      </w:r>
    </w:p>
    <w:p>
      <w:pPr>
        <w:pStyle w:val="PlainText"/>
        <w:rPr/>
      </w:pPr>
      <w:r>
        <w:rPr/>
        <w:t>&gt;AF361872</w:t>
      </w:r>
    </w:p>
    <w:p>
      <w:pPr>
        <w:pStyle w:val="PlainText"/>
        <w:rPr/>
      </w:pPr>
      <w:r>
        <w:rPr/>
        <w:t>TTTTTAGATGGGATAGATAAAGCTCAAGAAGAGCATGAAAGATATCACAGCAATTGGAGAGCAATGGCTAGTGATTTTAATCTGCCACCTATAGTAGCAAAGGAAATAGTAGCCAGCTGTGATAAATGTCAGCTAAAAGGGGAAGCCATGCATGGACAAGTAGACTGCAGTCCAGGGATATGGCAATTAGATTGCACACATCTAGAAGGAAAAGTAATTCTGGTAGCAGTTCATGTAGCCAGTGGCTATATAGAAGCAGAAGTTATCCCAGCAGAAACAGGACAAGAGACAGCATACTTTATACTAAAATTAGCAGGAAGATGGCCAGTAAAAGTAGTACACACAGACAATGGTAGCAATTTCACCAGCGCTGCAGTTAAAGCTGCCTGTTGGTGGGCAGGTGTCCAACAGGAATTTGGGATTCCCTACAATCCCCAAAGTCAAGGAGTAGTGGAATCTATGAATAAGGAATTAAAGAAAATCATAGGACAAGTAAGAGATCAAGCTGAACACCTTAAAACAGCAGTACAAATGGCAGTATTCATTCACAATTTTAAAAGAAAAGGGGGGATTGGGGGGTACAGTGCAGGGGAAAGAATAATAGACATAATATCAACAGACATACAAACTAAAGAATTACAAAAACAAATTATAAAAATTCAAAATTTTCGGGTTTATTACAGGGACAGCAGAGATCCAATTTGGAAAGGACCAGCAAAACTACTCTGGAAAGGTGAAGGGGCAGTAGTCATACAGGATAATAGTGATATAAAGGTAGTACCCAGAAGAAAAGTAAAGATCATAAGGGACTATGGAAAACAGATGGCAGGTGATGATTGTGTGGCAGGTAGACAGGATGAGGAT</w:t>
      </w:r>
    </w:p>
    <w:p>
      <w:pPr>
        <w:pStyle w:val="PlainText"/>
        <w:rPr/>
      </w:pPr>
      <w:r>
        <w:rPr/>
        <w:t>&gt;AF361871</w:t>
      </w:r>
    </w:p>
    <w:p>
      <w:pPr>
        <w:pStyle w:val="PlainText"/>
        <w:rPr/>
      </w:pPr>
      <w:r>
        <w:rPr/>
        <w:t>TTTCTAGATGGGATAGATAAAGCTCAAGAAGAACATGAGAAGTATCACAGCAATTGGAGAGCAATGGCTAGTGAGTTTAATCTGCCACCCATAGTAGCAAAAGAAATAGTAGCTAGCTGTGATAAATGTCAGCTAAAAGGGGAAGCCATACATGGACAAGTAGACTGTAGTCCAGGGATATGGCAATTAGATTGTACACATTTAGAGGGAAAAATCATCCTGGTAGCAGTCCATGTAGCCAGTGGCTACATAGAAGCAGAGGTTATCCCAGAAGAAACAGGACAGGAAACAGCATACTATATACTAAAATTAGCAGGAAGATGGCCAGTCAAAGTGATACATACAGACAATGGTAGAAATTTTACCAGTAATGCAGTTAAGGCAGCCTGTTGGTGGGCAGGTATCCAACAGGAATTTGGGATTCCCTACAATCCCCAAAGTCAGGGAGTAGTAGAATCCATGAATAAAGAATTAAAGAAAATCATAGGGCAGGTAAGAGATCAAGCTGAGCACCTTAAGACAGCAGTACAAATGGCAGTATTCATTCACAATTTTAAAAGAAGAGGGGGGATTGGGGGATACAGTGCAGGGGAAAGAATAATAGACATAATAGCAACAGATATACAAACTAAAGAATTACAAAAGAATATTACAAAAATTCAAAATTTTCGGGTTTATTACAGAGACAGCAGAGACCCTATTTGGAAAGGACCAGCCAAACTACTCTGGAAAGGTGAAGGGGCAGTAGTAATACAAGATAACAGTGACATAAAGGTAGTACCAAGGAGGAAAGTAAAAATCATTAGGGACTATGGAAAACAGATGGCAGGTGATGATTGTGTGGCAGGTAGACAGAATGAGGAT</w:t>
      </w:r>
    </w:p>
    <w:p>
      <w:pPr>
        <w:pStyle w:val="PlainText"/>
        <w:rPr/>
      </w:pPr>
      <w:r>
        <w:rPr/>
        <w:t>&gt;AF443115</w:t>
      </w:r>
    </w:p>
    <w:p>
      <w:pPr>
        <w:pStyle w:val="PlainText"/>
        <w:rPr/>
      </w:pPr>
      <w:r>
        <w:rPr/>
        <w:t>TTTCTAGATGGAATAGATAAGGCTCAAGAAGAACATGAAAAATATCACAGCAATTGGAGGTCAATGGCTAGTGATTTCAATCTGCCACCCATAGTAGCAAAAGAAATAGTGGCCAGCTGCGATAAATGTCAGCTAAAAGGGGAAGCCATGCATGGACAAGTAGACTGTAGCCCAGGGGTATGGCAATTAGATTGTACACATTTAGAAGGAAAAATCATACTAGTGGCAGTCCATGTAGCCAGTGGCTACATAGAGGCAGAAGTCATTCCAGCAGAAACAGGACAAGAAACAGTATATTTTATACTAAAATTAGCAGGGAGATGGCCAGTCAAAGCAATACATACAGACAATGGCAGCAATTTCACCAGTGCTGCGGTTAAGGCAGCCTGTTGGTGGGCAGGTATTAATCAGGAATTTGGAATTCCCTACAATCCCCAAAGTCAGGGAGTAGTAGAATCCATGAATAAAGAATTAAAGAAAATCATAGGGCAGGTAAGAGAACAAGCTGAGCACCTTAAGACAGCAGTACAAATGGCAGTATTCATTCACAATTTTAAAAGAAAAGGGGAGATTGGGGGGTACAGTGCAGGGGAAAGAATAATAGACATAATAGCAACAGATATACAAACTAAAGAACTACAAAAACAAATTACAAAAATTCAAAATTTTCGGGTTTATTACAGAGACAGCAGAGACCCTATTTGGAAAGGACCAGCCAAACTACTCTGGAAAGGTGAAGGGGCAGTAGTGATACAAGATAATAGTGACATAAAAGCAGTACCAAGGAGGAAAGCAAAAATCATTAAGGACTATGGACAACAGATGGCAGGGGCTGATTGTGTGGCAGGTAGACAGGATGAGAAT</w:t>
      </w:r>
    </w:p>
    <w:p>
      <w:pPr>
        <w:pStyle w:val="PlainText"/>
        <w:rPr/>
      </w:pPr>
      <w:r>
        <w:rPr/>
        <w:t>&gt;AF443114</w:t>
      </w:r>
    </w:p>
    <w:p>
      <w:pPr>
        <w:pStyle w:val="PlainText"/>
        <w:rPr/>
      </w:pPr>
      <w:r>
        <w:rPr/>
        <w:t>TTTCTAGATGGAATAGATAAGGCTCAAGAAGAGCATGAAAAGTATCACAGCAATTGGAGAGCAATGGCTAGTGAATTTAATCTGCCACCCATAGTAGCAAAAGAAATAGTAGCTAGCTGTGATAAATGTCAACTAAAAGGGGAAGCCATGCATGGACAAGTAGACTGTAGTCCCGGGATATGGCAATTAGATTGTACACATTTAGAAGGAAAAATCATCCTGGTAGCAGTCCATGTAGCCAGTGGCTACATAGAAGCAGAGGTTATCCCAGCAGAAACAGGACAAGAAACAGCATACTATATACTAAAATTAGCAGGAAGATGGCCAGTCAAAGTAATACACACAGACAATGGCAGTAATTTCACCAGTACTGCAGTTAAGGCTGCCTGTTGGTGGGCAGGTATCAAACAGGAATTTGGAATTCCCTACAATCCCCAAAGTCAGGGAGTAGTAGAATCCATGAATAAAGAATTAAAGAAAATCATAGGGCAGGTAAGAGATCAAGCTGAGCACCTTAAGACAGCAGTACAAATGGCAGTATTCATTCACAATTTTAAAAGAAGAGGGGGGATTGGGGGGTACAGTGCAGGGGAAAGAATAATAGACATAATAGCAACAGACATACAAACTAAAGAACTACAGAAACAAATTATAAAAATTCAAAATTTTCGGGTTTATTACAGAGACAGCAGAGACCCTATCTGGAAAGGACCAGCCAAACTTCTCTGGAAAGGTGAAGGGGCAGTAGTGATACAAGATAATAGTGACATAAAGGTAGTACCAAGAAGGAGAGCAAAAATCATTAGGGACTATGGAAAACAGATGGCAGGTGCTGATTGTGTGGCAGATAGACAGGATGAGGAT</w:t>
      </w:r>
    </w:p>
    <w:p>
      <w:pPr>
        <w:pStyle w:val="PlainText"/>
        <w:rPr/>
      </w:pPr>
      <w:r>
        <w:rPr/>
        <w:t>&gt;AF443113</w:t>
      </w:r>
    </w:p>
    <w:p>
      <w:pPr>
        <w:pStyle w:val="PlainText"/>
        <w:rPr/>
      </w:pPr>
      <w:r>
        <w:rPr/>
        <w:t>TTTCTAGATGGAATAGATAAGGCCCAAGAAGAGCATGAAAAATATCACAGCAATTGGAGAGCAATGGCTAGTGAGTTTAATCTGCCACCCGTAGTAGCAAAAGAAATAGTAGCCAGCTGTGATAAATGTCAGCTAAAAGGGGAAGCCATACATGGACAAGTAGACTGTAGTCCAGGGATATGGCAATTAGATTGTACACATTTAGAAGGAAAAGTTATACTGGTAGCAGTCCACGTAGCCAGTGGCTACATAGAAGCAGAGGTTATCCCAGCAGAAACAGGACAAGAAACAGCATACTATATATTAAAGTTAGCAGGACGATGGCCTGTCAAAGTAATCCATACAGACAATGGCAGTAATTTCACCAGTAATGCAGTTAAGGCAGCCTGTTGGTGGGCAGGTATCCAACAGGAATTTGGAATTCCCTACAATCCCCAAAGTCAGGGAGTAGTAGAATCCATGAATAAAGAACTAAAGAAAATCATAGGGCAGGTAAGGGATCAAGCTGAGCACCTTAAGACAGCAGTACAAATGGCAGTATTCATTCACAATTTTAAAAGAAAAGGGGGGATTGGGGGGTACAGTGCAGGGGGAAGAATAATAGACATAATAGCAACAGACATACAAACTAAAGAATTACAAAAACAAATTATAAAAATTCAAAATTTTCGGGTTTATTACAGAGACAGCAGAGACCCTATTTGGAAAGGACCAGCCAAACTACTCTGGAAAGGCGAAGGGGCAGTAGTAATACAAGATAACAGTGACATAAAGGTAGTACCAAGGAGGAAAGTAAAAATCATTAGGGACTATGGAAAACAGATGGCAGGTGATGATTGTGTGGCAGGTAGACAGGATGAAGAT</w:t>
      </w:r>
    </w:p>
    <w:p>
      <w:pPr>
        <w:pStyle w:val="PlainText"/>
        <w:rPr/>
      </w:pPr>
      <w:r>
        <w:rPr/>
        <w:t>&gt;AF443112</w:t>
      </w:r>
    </w:p>
    <w:p>
      <w:pPr>
        <w:pStyle w:val="PlainText"/>
        <w:rPr/>
      </w:pPr>
      <w:r>
        <w:rPr/>
        <w:t>TTTCTAGACGGAATAGATAAGGCCCAAGAAGAACATGAAAAATATCACAGCAATTGGAGAGCAATGGCTAGTGAGTTTAATCTACCACCCATAGTAGCAAAAGAAATAGTAGCTAGCTGTGATAAATGTCAGCTAAAAGGAGAAGCCATACATGGACAAGTAGACTGTAGTCCAGGGATATGGCAATTAGATTGTACACATTTAGAAGGAAAAACCATCCTGGTAGCAGTCCATGTAGCTAGTGGCTACATAGAAGCAGAAGTTATCCCAGCAGAAACAGGACAAGAAACAGCATACTATATACTAAAATTAGCAGGAAGATGGCCAGTCAAAGTAATACATACAGACAATGGCAGTAATTTCACCAGTGCTGCGGTAAAAGCAGCCTGTTGGTGGGCAGGTATCCAACAGGAATTTGGAATTCCCTACAATCCCCAAAGTCAGGGAGTAGTAGGATCCATGAATAAAGAATTAAAGAAAATCATAGGGCAGGTAAGAGATCAGGCTGAGCACCTTAAGACAGCAGTACAAATGGCAGTATTCATTCACAATTTTAAAAGAAAAGGGGGGATTGGGGGGTACAGTGCAGGGGAAAGAATAATAGACATAATAGCAACAGACATACAAACCAAAGAACTACAAAACCAAATTATAAAAATTCAAAATTTTCGGGTTTATTACAGAGACAGCAGAGACCCTATTTGGAAAGGACCAGCCAAACTACTCTGGAAAGGTGAAGGGGCGGTAGTAATACAAGATAAAGGAGACATAAAGGTAGTACCAAGGAGGAAAGCAAAAATCATTAAGGACTATGGAAAACAGATGGCAGGTGCTGATTGTGTGGCAGGTAGACAGGATGAAGAT</w:t>
      </w:r>
    </w:p>
    <w:p>
      <w:pPr>
        <w:pStyle w:val="PlainText"/>
        <w:rPr/>
      </w:pPr>
      <w:r>
        <w:rPr/>
        <w:t>&gt;AF443111</w:t>
      </w:r>
    </w:p>
    <w:p>
      <w:pPr>
        <w:pStyle w:val="PlainText"/>
        <w:rPr/>
      </w:pPr>
      <w:r>
        <w:rPr/>
        <w:t>TTTCTAGATGGAATAGATAAGGCTCAAGAAGAGCATGAAAAGTATCACAGCAATTGGAGAGCAATGGCTAGTGAGTTTAATCTGCCACCCATAGTAGCAAAAGAAATAGTAGCTAGCTGTGATAAATGTCAGCAAAAAGGGGAAGCCATACATGGACAAGTAGACTGTAGTCCAGGGATATGGCAATTAGATTGTACACATTTAGAAGGGAAAATCATCCTGGTAGCAGTTCATGTAGCCAGTGGCTACATAGAAGCAGAGGTTATCCCAGCAGAAACAGGACAAGAAACAGCATATTATATACTAAAATTAGCAGGAAGATGGCCGGTCAAAGTGATACATACAGACAATGGCAGTAATTTTACCAGTAGTGCAGTCAAAGCAGCCTGTTGGTGGGCAGGTACCCAACAGGGATTTGGAATTCCCTACAATCCCCAAAGCCAGGGAGTAGTAGAATCCATGAATAAAGAATTAAAGAAAATCATAGGGCAGGTAAGAGATCAAGCTGAGCACCTTAAGACAGCAGTACAAATGGCAGTATTCATTCACAATTTTAAAAGAAAAGGGGGGATTGGGGGGTACAGTGCAGGGGAAAGAATAATAGACATAATAGCAACAGACATACAAACTAAAGAATTACAAAACCAAATTACAAAAATTCAAAATTTTCGGGTTTATTACAGAGACAGCAGAGACCCCATTTGGAAAGGACCAGCCAAACTACTCTGGAAAGGTGAAGGGGCAGTAGTAATACAAGATAATAGTGACATAAAGGTAGTACCAAGGAGGAAAGCAAAAATCATTAAGAACTATGGAAAACAGATGGCAGGTGCTGATTGTGTGGCAGGTAGACAGGATGAGGAT</w:t>
      </w:r>
    </w:p>
    <w:p>
      <w:pPr>
        <w:pStyle w:val="PlainText"/>
        <w:rPr/>
      </w:pPr>
      <w:r>
        <w:rPr/>
        <w:t>&gt;AF443110</w:t>
      </w:r>
    </w:p>
    <w:p>
      <w:pPr>
        <w:pStyle w:val="PlainText"/>
        <w:rPr/>
      </w:pPr>
      <w:r>
        <w:rPr/>
        <w:t>TTTCTAGATGGAATAGATAAGGCTCAAGAAGAACATGAAAAGTATCACAGCAACTGGAGAGCAATGGCTAGTGAGTTTAATCTGCCACCTATAGTAGCAAAAGAAATAGTAGCTAGCTGTGATAAGTGTCAGCTAAAAGGAGAAGCCACACATAGACAAGTAGATTGTAGTCCAGGGATATGGCAATTAGATTGTACACATTTAGAAGGAAAAGTCATCCTGGTAGCAGTCCATGTAGCCAGTGGCTATATAGAAGCAGAGGTTATCCCAGCAGAAACAGGACAAGAAACAGCATACTATATACTAAAACTAGCAGGAAGGTGGCCAGTCAAAGTAATACATACAGACAATGGCAGTAATTTCACCAGTACGGTAGTTAAGGCAGCCTGCTGGTGGGCAGGTATCCAACAGGAATTTGGAATTCCCTACAATCCCCAAAGTCAGGGAGTAGTAGAATCCATGAATAAAGAATTAAAGAAAATCATAGGGCAGGTAAGAGATCAAGCTGAGCACCTTAAGACAGCAGTACAAATGGCAGTATTCATCCACAATTTTAAAAGAAAAGGGGGGATTGGGGGGTACAGTGCAGGGGAAAGAATAATAGATATAATAGCAACAGACATACAAACTAAAGAATTACAAAAACAAATTACGAAAATTCAAAATTTTCGGGCTTATTACAGAGACAGCAGAGACCCTATTTGGAAAGGACCAGCCAAACTACTCTGGAAAGGTGAAGGAGCAGTAGTAATACAAGATAATAGTGACATAAAGGTAGTACCAAGGAGGAAAGCAAAAATCATTAAGGACTATGGAAAACAGATGGCAGGTGCTGATTGTGTGGCAGGTAGACAGGATGAGGAT</w:t>
      </w:r>
    </w:p>
    <w:p>
      <w:pPr>
        <w:pStyle w:val="PlainText"/>
        <w:rPr/>
      </w:pPr>
      <w:r>
        <w:rPr/>
        <w:t>&gt;AF443109</w:t>
      </w:r>
    </w:p>
    <w:p>
      <w:pPr>
        <w:pStyle w:val="PlainText"/>
        <w:rPr/>
      </w:pPr>
      <w:r>
        <w:rPr/>
        <w:t>TTTCTAGATGGAATAGATAAGGCTCAAGAAGAACATGAGAAATATCACAGCAATTGGAGAGCAATGGCTAGTGAGTTTAATCTGCCACCCATAGTAGCAAAAGAAATAGTAGCTAGCTGTGATAAGTGTCAGCTAAAAGGAGAAGCCATGCATGGACAAGTAGACTGTAGTCCAGGAATATGGCAATTAGATTGTACACATTTAGAAGGAAAAATCATCCTGGTAGCAGTCCATGTAGCCAGTGGCTACATAGAAGCAGAAGTTATCCCAGCAGAAACAGGACAAGAAACAGCATACTACATACTAAAGTTAGCAGGAAGATGGCCAGTCAAAGTAATACATACAGACAATGGCAGTAATTTCACCAGTGCTGCAGTTAAGGCAGCCTGTTGGTGGGCAGGTATCCAACAGGAATTTGGAATTCCCTACAATCCCCAAAGTCAGGGAGTAGTAGAATCCATGAATAAAGAATTAAAGAAAATTATAGGGCAGATAAGAGATCAAGCTGAACACCTTAAGACAGCAGTACAAATGGCAGTATTCATTCACAATTTTAAAAGAAAAGGGGGGATTGGGGGGTATAGTGCAGGGGAAAGAATAATAGACATAATAGCAACAGACATACAAACTAAAGAATTACAAAACCAAATTACAAAAATTCAAAATTTTCGGGTTTATTACAGAGACAGCAGAGATCCTATTTGGAAAGGACCAGCCAAACTACTCTGGAAAGGTGAAGGAGCAGTAGTAATACAAGATAACAGTGACATAAAGGTAGTACCAAGGAGGAAAGTAAAAATCATTAAGGACTATGGAAAACAGATGGCAGGCGCTGATTGTGTGGCAGGTAGACAGGATGAGGAT</w:t>
      </w:r>
    </w:p>
    <w:p>
      <w:pPr>
        <w:pStyle w:val="PlainText"/>
        <w:rPr/>
      </w:pPr>
      <w:r>
        <w:rPr/>
        <w:t>&gt;AF443108</w:t>
      </w:r>
    </w:p>
    <w:p>
      <w:pPr>
        <w:pStyle w:val="PlainText"/>
        <w:rPr/>
      </w:pPr>
      <w:r>
        <w:rPr/>
        <w:t>TTTCTAGATGGAATAGATAAGGCTCAAGAAGACCATGAAAAATATCACAATAATTGGAGAGCAATGGTTAGTGAGTTTAATCTGCCACCCATAGTAGCAAAAGAAATAGTAGCTAGCTGTGATAAATGTCAGCTAAAAGGAGAAGCTACACATGGACAAGTAGACTGTAGTCCAGGGATATGGCAATTAGATTGTACACATTTAGAAGGAAAAATCATCCTGGTAGCAATCCATGTAGCCAGTGGCTACATGGAAGCAGAGGTTACTCCAGCAGAAACAGGTCAAGAAACAGCATACTTTATACTAAAATTAGCAGGAAGATGGCCAGTCAAAGTAATACATACAGACAATGGCAGTAATTTCACCAGCAACGCAGTTAAGGCCGCCTGTTGGTGGGCAGGTATCCAACAGGAATTTGGAATTCCCTACAATCCCCAAAGTCAGGGAGTAGTAGAATCCATGAATAAAGAATTAAAGAAAATCATAGGACAAGTAAGAGATCAAGCTGAGCACCTTAAGACAGCAGTACAAATGGCAGTATTCATTCACAATTTTAAAAGAAAAGGGGGGATTGGGGGGTACAGTGCAGGGGAAAGAATAATAGACATAATAGCAACAGACATACAAACTAGAGAATTACAAAAACAAATTATACAAATTCAAAATTTTCGGGTTTATTACAGAGACAGCAGAGACCCTATTTGGAAAGGACCAGCCAAGCTACTCTGGAAAGGTGAAGGGGCAGTAGTAATACAAGATAACGGTGACATAAAGGTAGTACCAAGGAGGAAAGCAAAAATCATTAAGGACTATGGAAAACAGATGGCAGGTGCTGATTGTGTGGCAAGTAGACAGGATGAAAAT</w:t>
      </w:r>
    </w:p>
    <w:p>
      <w:pPr>
        <w:pStyle w:val="PlainText"/>
        <w:rPr/>
      </w:pPr>
      <w:r>
        <w:rPr/>
        <w:t>&gt;AF443107</w:t>
      </w:r>
    </w:p>
    <w:p>
      <w:pPr>
        <w:pStyle w:val="PlainText"/>
        <w:rPr/>
      </w:pPr>
      <w:r>
        <w:rPr/>
        <w:t>TTTTTAGATGGTATAGATAAGGCTCAAGAAGAGCATGAAAAATATCACAACAATTGGAGAGCAATGGCTAGTGATTTTAATCTGCCACCCATAGTAGCAAAAGAAATAGTAGCTAGCTGTGATAAATGTCAGCTAAAAGGGGAGGCCATACACGGACAAGTAGACTGTAGTCCAGGGATATGGCAATTAGATTGCACACATTTAGAAGGAAAAGTCATCCTGGTAGCAGTCCACGTAGCCAGTGGCTACATGGAAGCAGAAGTTATCCCAGCAGAAACAGGACAAGAAACAGCATACTTTATACTAAAATTAGCAGGAAGATGGCCTGTCAAAGTAATACATACAGACAATGGCAGTAATTTCACCAGTACTACAGTTAAGGCAGCCTGTTGGTGGGCAGGTATCCAACAGGAATTTGGAATTCCCTACAATCCCCAAAGTCAGGGAGTAGTAGAATCCATGAATAAAGAATTAAAGAAAATAATAGGACAAGTAAGAGATCAAGCTGAGCACCTTAAGACAGCAGTACAAATGGCAGTATTCATTCACAATTTTAAAAGAAGAGGGGGGATTGGGGGGTACAGTGCAGGGGAAAGAATAATAGACATAATAGCAACAGACATACAAACTAAAGAATTACAAAAACAAATTACAAAAATTCAAAATTTTCGGGTTTATTACAGAGACAGCAGAGACCCTATTTGGAAAGGACCAGCCAAACTACTCTGGAAAGGTGAAGGGGCAGTAGTGATACAAGATAACAGTGACATAAAGGTAGTACCAAGGAGGAAAGTAAAAATCATTAAGGACTATGGAAAACAGATGGCAGGTGCTGATTGTGTGGCAGGTAGACAGGATGAAGAT</w:t>
      </w:r>
    </w:p>
    <w:p>
      <w:pPr>
        <w:pStyle w:val="PlainText"/>
        <w:rPr/>
      </w:pPr>
      <w:r>
        <w:rPr/>
        <w:t>&gt;AF443106</w:t>
      </w:r>
    </w:p>
    <w:p>
      <w:pPr>
        <w:pStyle w:val="PlainText"/>
        <w:rPr/>
      </w:pPr>
      <w:r>
        <w:rPr/>
        <w:t>TTTCTAGATGGAATAGATAAGGCCCAAGAAGAGCATGAAAAGTATCACAGCAATTGGAGAGCAATGGCTAGTGAGTTTAATCTGCCACCCATAGTAGCAAAAGAAATAGTAGCTAGCTGTGATAAATGTCAGCTAAAAGGGGAAGCCATACATGGACAAGTAGACTGTAGTCCAGGGATATGGCAATTAGATTGTACACATTTAGAAGGAAAAATCATCCTGGTAGCAGTCCATGTAGCCAGTGGCTACATAGAAGCAGAGGTTATCCCAGCAGAAACAGGACAAGAAACAGCATACTATATACTAAAATTAGCAGGAAGGTGGCCAGTCAAAGTAATACACACAGACAATGGTAGTAATTTCACCAGTGCTGCAGTTAAGGCAGCCTGTTGGTGGGCGGGCATTCAACAGGAATTTGGAATTCCCTACAGTCCCCAAAGTCAGGGAGTAGTAGAATCCATGAATAAAGAATTAAAGAAAATTATAGGGCAGGTAAGAGATCAAGCGGAGCACCTTAAGACAGCAGTACAAATGGCAGTATTCATTCACAATTTTAAAAGAAAAGGGGGGATTGGGGGGTACAGTGCAGGGGAAAGAATAATAGACATCATAGCAACAGATATACAAACTAAAGAACTACAAAAACAAATTATAAAAATTCAAAATTTTCGGGTTTATTACAGAGACAGCAGAGACCCTATTTGGAAAGGACCAGCCAAACTACTCTGGAAAGGTGAAGGGGCGGTAGTACTACAAGATAATAGTGACATAAAGGTAGTACCAAGGAGGAAAGTAAAAATCATTAAGGACTATGGAAAACAGATGGCAGGTGCTGATTGTGTGGCAGGTGGACAGGATGAGAAT</w:t>
      </w:r>
    </w:p>
    <w:p>
      <w:pPr>
        <w:pStyle w:val="PlainText"/>
        <w:rPr/>
      </w:pPr>
      <w:r>
        <w:rPr/>
        <w:t>&gt;AF443105</w:t>
      </w:r>
    </w:p>
    <w:p>
      <w:pPr>
        <w:pStyle w:val="PlainText"/>
        <w:rPr/>
      </w:pPr>
      <w:r>
        <w:rPr/>
        <w:t>TTTCTAAATGGAATAGATAAGGCTCAAGAAGAGCATGAAAAATATCACAGCAATTGGAGAGCAATGGCTAATGAGTTTAATTTACCACCCGTAGTAGCAAAAGAAATAGTAGCTAGCTGTGATAAATGTCAGCTAAAAGGGGAAGCTACACATGGACAAGTAGACTGTAGTCCAGGGATATGGCAATTAGATTGTACACATTTAGAAGGAAAAATCATCCTGGTAGCAGTCCATGTAGCCAGTGGCTACATAGAAGCAGAGGTTATCCCAGCAGAAACAGGACAAGAAACAGCATACTTTATACTAAAATTAGCAGGAAGATGGCCAGTCAAAGTAATACATACAGACAATGGCAGTAATTTCACCAGCGCTGCAGTTAAGGCAGCCTGTTGGTGGGCAGGTATCCAACAGGAATTTGGAATTCCCTACAATCCCCAAAGTCAGGGAGTAGTAGAATCCATGAATAAAGAATTAAAGAAAATCATAGGACAGGTAAGAGATCAAGCTGAGCACCTTAAAACAGCAGTACAAATGGCAGTATTCATTCACAATTTTAAAAGAAAAGGGGGGATTGGGGGGTACAGTGCAGGGGAAAGAATAATAGACATAATAGCAACAGACATACAAACTAAAGAATTACAAAAACGAATTATACAAATTCAAAATTTTCGGGTTTATTACAGAGACAGCAGAGACCCTATTTGGAAAGGACCAGCCAAACTACTCTGGAAAGGGGAAGGAGCAGTAGTAATACAAGATAACAGTGACATAAAGGTAGTACCAAGGAGGAAAGCAAAAATCATTAAGGACTATGGAAAACAGATGGCAGGTGCTGATTGTGTGGCAAGTAGACAGGATGAAGAT</w:t>
      </w:r>
    </w:p>
    <w:p>
      <w:pPr>
        <w:pStyle w:val="PlainText"/>
        <w:rPr/>
      </w:pPr>
      <w:r>
        <w:rPr/>
        <w:t>&gt;AF443104</w:t>
      </w:r>
    </w:p>
    <w:p>
      <w:pPr>
        <w:pStyle w:val="PlainText"/>
        <w:rPr/>
      </w:pPr>
      <w:r>
        <w:rPr/>
        <w:t>TTTCTAGATGGAATAGATAAGGCTCAAGAAGACCATGAAAAATATCACAGCAATTGGAGAGCAATGGCTAATGAATTTAATCTGCCACCCATAGTAGCAAAAGAAATAGTAGCTAGCTGTGATAAATGTCAGCTAAAAGGAGAAGCCATACATGGACAAGTAGACTGTAGTCCAGGGATATGGCAATTAGACTGTACACATTTAGAAGGAAAAATCATCCTGGTAGCAGTCCATGTAGCCAGTGGCTACATAGAAGCAGAAGTTATCCCAGCAGAAACAGGACAAGAGACAGCATACTATATACTAAAATTAGCAGGAAGATGGCCTGTCAAAGTAATACACACAGACAATGGCAGTAATTTCACCAGTGCTGCAGTTAAGGCAGCCTGTTGGTGGGCAGGTATCCAACAGGAATTTGGAATTCCCTACAATCCCCAAAGTCAGGGAGTAGTAGAATCCATGAATAAAGAATTAAAGAAAATAATAGGACAAGTAAGAGATCAAGCTGAGCACCTTAAGACAGCAGTACAAATGGCAGTATTCATTCACAATTTTAAAAGAAAAGGGGGGATTGGGGGGTACAGTGCAGGGGAGAGAATAATAGATATAATAGCAACAGACATACAAACTAAAGAGTTACAAAAACAAATTATAAAAATTCAAAATTTTCGGGTTTATTACAGAGACAGCAGAGACCCTATTTGGAAAGGACCAGCCAAACTACTCTGGAAAGGTGAAGGGGCAGTAGTAATACAAGATAACAGTGACATAAAGGTAGTACCAAGGAGGAAAGTAAAAATCATTAAGGACTATGGAAAACAGATGGCAGGTGCTGATTGTGTGGCAGGTAGACAGGATGAAGAT</w:t>
      </w:r>
    </w:p>
    <w:p>
      <w:pPr>
        <w:pStyle w:val="PlainText"/>
        <w:rPr/>
      </w:pPr>
      <w:r>
        <w:rPr/>
        <w:t>&gt;AF443103</w:t>
      </w:r>
    </w:p>
    <w:p>
      <w:pPr>
        <w:pStyle w:val="PlainText"/>
        <w:rPr/>
      </w:pPr>
      <w:r>
        <w:rPr/>
        <w:t>TTTCTAGATGGAATAGATAAGGCTCAAGAAGACCATGAAAGATATCACAGCAATTGGAGAACAATGGCTAGTGAGTTTAACCTGCCACCCATAGTAGCAAAAGAAATAGTAGCCAGCTGTGATAAATGTCAGTTAAAAGGGGAAGCCATACATGGACAAGTAGACTGTAGTCCAGGGATATGGCAATTAGATTGTACACATTTAGAAGGAAAAATCATCCTGGTAGCAGTCCACGTAGCCAGTGGCTACGTGGAAGCAGAGGTTATACCAGCAGAAACAGGACAAGAAACAGCATATTTTATACTAAAATTAGCAGGAAGATGGCCAGTCAAAATAATACATACAGACAATGGAAGTAATTTCACCAGTGCTGCAGTTAAGGCAGCCTGTTGGTGGGCAGGCATCCAACAGGAATTTGGGATTCCCTACAATCCCCAAAGTCAGGGAGTAGTAGAATCCATGAATAAAGAATTAAAGAAAATCATAGGGCAGGTAAGAGATCAAGCTGAGCACCTTAAGACAGCAGTACAAATGGCAGTATTCATTCACAATTTTAAAAGAAAAGGGGGGATTGGGGGGTACAGTGCAGGGGAAAGAATAATAGACATAATAGCAACAGACATACAAACCAGAGAATTACAAAAACAAATCATAAAAATTCAAAATTTTCGGGTTTATTACAGAGACAGCAGAGACCCTATTTGGAAAGGACCAGCCAAACTCCTCTGGAAAGGTGAAGGGGCAGTAGTAATACAAGATAATAGTGACATAAAGGTAGTACCAAGGAGGAAAGTAAAAATCATTAAGGACTATGGAAAACAGATGGCAGGGGCTGATTGTGTGGCAGGTAGACAGGATGAGGAT</w:t>
      </w:r>
    </w:p>
    <w:p>
      <w:pPr>
        <w:pStyle w:val="PlainText"/>
        <w:rPr/>
      </w:pPr>
      <w:r>
        <w:rPr/>
        <w:t>&gt;AF443102</w:t>
      </w:r>
    </w:p>
    <w:p>
      <w:pPr>
        <w:pStyle w:val="PlainText"/>
        <w:rPr/>
      </w:pPr>
      <w:r>
        <w:rPr/>
        <w:t>TTTCTAGATGGAATAGATAAGGCTCAAGAAGAGCATGAAAAATATCACAGCAATTGGAGAGCAATGGCTAGTGAGTTTAATCTGCCACCCATAGTAGCAAAAGAAATAGTAGCTAGCTGTGACAAGTGTCAGCTAAAAGGGGAAGCCATACATGGACAAGTAGACTGTAGTCCAGGAATATGGCAATTAGATTGTACACATTTAGAAGGAAAAATCATCATAGTAGCAGCCCATGTAGCCAGTGGCTACATAGAAGCAGAAGTTATCCCAGCAGAAACAGGACAAGAAACAGCATACTTTATACTAAAGTTAGCAGGAAGATGGCCAGTCAAAGTAATACATACAGACAATGGCAGTAATTTCACCAGTGCTGCAGTTAAGGCAGCCTGCTGGTGGGCAGGTATCCAACAGGAATTTGGAATTCCCTACAATCCCCAAAGTCAGGGAGTAGTAGAATCCATGAATAAAGAATTAAAGAAAATCATAGGGCAGGTAAGAGATCAAGCTGAGCACCTTAAGACAGCAGTACAAATGGCAGTATTCATTCACAATTTTAAAAGAAAAGGGGGGATTGGGGGGTACAGTGCAGGGGAAAGAATAATAGACATAATAGCAACAGACATACAAACTAAAGAATTACAAAAACAAATTACAAAAATTCAAAATTTTCGGGTTTATTACAGAGACAGCAGAGACCCTATTTGGAAAGGACCAGCCAAGCTACTCTGGAAAGGTGAAGGAGCAGTAGTAATACAAGATAATAGTGACATAAAGGTAGTACCAAGGAGGAAAGTAAAAATCATTAAGGACTATGGAAAACAGATGGCAGGCGCTGATTGTGTGGCAGGTAGACAGGATGAGGAT</w:t>
      </w:r>
    </w:p>
    <w:p>
      <w:pPr>
        <w:pStyle w:val="PlainText"/>
        <w:rPr/>
      </w:pPr>
      <w:r>
        <w:rPr/>
        <w:t>&gt;AF443101</w:t>
      </w:r>
    </w:p>
    <w:p>
      <w:pPr>
        <w:pStyle w:val="PlainText"/>
        <w:rPr/>
      </w:pPr>
      <w:r>
        <w:rPr/>
        <w:t>TTTCTAGATGGAATAGATAAGGCTCAAGAAGAACATGAAAAGTATCACAGCAATTGGAGAGCAATGGCTAGTGAATTTAACCTGCCACCTGTAGTAGCAAAAGAAATAGTAGCTAGCTGTGATAAATGTCAGCTAAAAGGGGAAGCCATGCATGGACAAGTAGACTGTAGTCCAGGGATATGGCAATTAGATTGTACACATTTAGAAGGAAAAATCATCCTGGTAGCCGTCCATGTAGCCAGTGGCTATATAGAAGCAGAAGTTATCCCAGCAGAAACAGGACAAGAAACAGCATACTATATACTAAAATTAGCAGGAAGATGGCCAGTCAAAGTAATACATACAGACAATGGCAGTAATTTCACCAGTACTGCAGTTAAGGCAGCCTGCTGGTGGGCAGGTATCCAACAGGAATTTGGAATTCCCTACAATCCCCAAAGTCAGGGAGTGGTAGAATCCATGAATAAAGAATTAAAGAAAATTATAGGGCAGGTAAGAGATCAAGCTGAGCACCTTAAGACAGCAGTACAAATGGCAGTATTCATTCACAATTTTAAAAGAAAAGGGGGGATTGGGGGGTACAGTGCAGGGGAAAGAATAATAGATATAATAGCAACAGATATACAGACTAAAGAATTACAAAAACAAATTACAAACATTCAAAAATTTCGGGTTTATTACAGAGACAGCAGAGACCCTATTTGGAAAGGACCAGCCAAACTACTCTGGAAAGGTGAAGGGGCAGTAGTAATACAAGATAACAGTGACGTAAAGGTAGTACCAAGGAGGAAAGCAAAGATCATTAGGGACTATGGAAAACAGATGGCAGGTGCTGATTGTGTGGCAGATAGACAGGATGAAGAT</w:t>
      </w:r>
    </w:p>
    <w:p>
      <w:pPr>
        <w:pStyle w:val="PlainText"/>
        <w:rPr/>
      </w:pPr>
      <w:r>
        <w:rPr/>
        <w:t>&gt;AF443100</w:t>
      </w:r>
    </w:p>
    <w:p>
      <w:pPr>
        <w:pStyle w:val="PlainText"/>
        <w:rPr/>
      </w:pPr>
      <w:r>
        <w:rPr/>
        <w:t>TTTCTAGATGGGATAGATAAGGCTCAAGAAGAGCATGAAAAATATCACAGCAATTGGAGAGCTATGGCTAGTGAGTTTAATCTGCCACCCGTAGTAGCAAAAGAAATAGTAGCCAGCTGTGATAAATGTCAGCTAAAAGGGGAAGCCATACATGGACAAGTAGACTGTAGTCCAGGGATATGGCAATTAGACTGTACACATTTAGAAGGAAAAATCATCCTGGTAGCAGTCCATGTAGCCAGCGGCTACATAGAAGCAGAGGTTACTCCAGAAGAAACAGGACAAGAAACAGCATATTATATACTAAAATTAGCAGGAAGATGGCCAGTCAAAATAATACATACAGACAATGGCAGAAATTTCACCAGTGCTGCAGTTAAGGCAGCCTGTTGGTGGGCAGGTATCCAACAGGAATTTGGAATTCCCTACAATCCTCAAAGTCAGGGAGTAGTAGAATCCATGAATAAAGAATTAAAGAAAATCATAGGGCAAGTAAGAGATCAAGCTGAGCACCTTAAAACAGCAGTACAAATGGCAGTATTCATTCACAATTTTAAAAGAAAAGGGGGGATTGGGGGGTACAGTGCAGGGGAAAGAATAATAGACATAATAGCAACAGACATACAAACTAGAGAATTACAAAAACAAATTATAAAAATTCAAAATTTTCGGGTTTATTACAGAGACAGCAGAGACCCTATTTGGAAAGGACCAGCCAAACTACTCTGGAAAGGTGAAGGAGCAGTAGTAATACAAGATAAGAGTGACATAAAGGTAGTACCAAGGAGGAAAGTAAAAATCATTAGGGATTATGGAAAACAGATGGCAGGTGCTGATTGTGTGGCAGATAGACAGGATGAAGAT</w:t>
      </w:r>
    </w:p>
    <w:p>
      <w:pPr>
        <w:pStyle w:val="PlainText"/>
        <w:rPr/>
      </w:pPr>
      <w:r>
        <w:rPr/>
        <w:t>&gt;AF443099</w:t>
      </w:r>
    </w:p>
    <w:p>
      <w:pPr>
        <w:pStyle w:val="PlainText"/>
        <w:rPr/>
      </w:pPr>
      <w:r>
        <w:rPr/>
        <w:t>TTTCTAGATGGAATAGATAAGGCTCAAGAGGAGCATGAAAAGTATCACAGCAATTGGAGAGCAATGGCTAATGAGTTTAATTTGCCACCTATAGTAGCAAAAGAGATAGTAGCTAGCTGTGATAAATGTCAGCTAAAAGGGGAAGCCATACATGGGCAAGTAGACTGTAGCCCAGGGATATGGCAATTAGATTGTACACATTTAGAAGGAAAAATCATCTTGGTAGCAGTCCATGTAGCCAGTGGCTACATGGAAGCAGAAGTTATCCCAGCAGAAACAGGACAAGAAACAGCATACTATATACTAAAATTAGCAGGAAGATGGCCAGTCAAAGTAATACATACAGACAATGGCAGTAATTTCACCAGTGCTGCAGTTAAGGCAGCCTGCTGGTGGGCAGGTATCCAACAGGAATTTGGAATTCCCTACAATCCCCAAAGTCAGGGAGTAGTAGAATCCATGAATAAAGAATTAAAGAAAATCATAGGACAGGTAAGAGATCAAGCTGAGCACCTTAAGACAGCAGTACAAATGGCAGTATTCATTCACAATTTTAAAAGAAAAGGGGGGATTGGGGGGTACAGTGCAGGGGAAAGAATAATAGACATAATAGCAACAGACATACAAACTAGAGAATTACAAAAACAAATTATAAAAATTCAAAATTTTCGGGTTTATTACAGAGACAGCAGAGACCCTATTTGGAAAGGACCAGCCAAACTACTCTGGAAAGGTGAAGGGGCAGTAGTAATACAAGATAATAGTGACATAAAGGTAGTACCAAGGAGGAAAGCAAAAATCATTAGGGACTATGGAAAACAGATGGCAGGTGCTGATTGTGTGGCAAGTAGACAGGATGAAGAT</w:t>
      </w:r>
    </w:p>
    <w:p>
      <w:pPr>
        <w:pStyle w:val="PlainText"/>
        <w:rPr/>
      </w:pPr>
      <w:r>
        <w:rPr/>
        <w:t>&gt;AF443098</w:t>
      </w:r>
    </w:p>
    <w:p>
      <w:pPr>
        <w:pStyle w:val="PlainText"/>
        <w:rPr/>
      </w:pPr>
      <w:r>
        <w:rPr/>
        <w:t>TTTTTAGATGGAATAGATAAGGCTCAAGAAGAGCATGAAAAGTATCACAGCAATTGGAGAGCAATGGCCAGTGAGTTTAATCTGCCACCCGTAGTAGCAAAAGAAATAGTGGCTAGCTGTGATGAATGTCAGCTAAAAGGGGAAGCCATGCATGGACAAGTAGACTGTAGTCCAGGAATATGGCAATTAGATTGTACACATTTAGAAGGAAAAATCATCCTGGTAGCAGTCCATGTAGCCAGTGGCTACATAGAAGCAGAGGTTATCCCGGCAGAAACAGGACAAGAAACAGCATACTTTCTACTAAAATTAGCAGGAAGATGGCCAGTCAAAGTAATACATACAGACAATGGTAGTAATTTTACCAGTAATGCAATGAAGGCAGCCTGTTGGTGGGCAGGAATCCAACAGGAATTTGGAATTCCCTACAATCCCCAAAGTCAGGGAGTAGTAGAATCCATGAATAAAGAATTAAAGAAAATCATAGGGCAAGTAAGAGATCAAGCTGAGCACCTTAAGACAGCAGTGCAAATGGCAGTATTCATTCACAATTTTAAAAGAAGAGGGGGGATTGGGGGGTACAGTGCAGGGGAAAGAATAATAGACATAATAGCAACAGACATACAAACTAAAGAATTACAAAAACAAATTATAAAAATTCAAAATTTCCGGGTTTATTACAGGGACAGCAGAGACCCTATTTGGAAAGGACCAGCCAAACTACTCTGGAAAGGTGAAGGGGCAGTAGTAATACAAGATAATAGTGACATAAAGGTAGTACCAAGAAGGAAAGTAAAAATCATTAGGGATTATGGAAAACAGATGGCAGGTGCTGATTGTGTGGCAGGTGGACAGGATGAAAAT</w:t>
      </w:r>
    </w:p>
    <w:p>
      <w:pPr>
        <w:pStyle w:val="PlainText"/>
        <w:rPr/>
      </w:pPr>
      <w:r>
        <w:rPr/>
        <w:t>&gt;AF443097</w:t>
      </w:r>
    </w:p>
    <w:p>
      <w:pPr>
        <w:pStyle w:val="PlainText"/>
        <w:rPr/>
      </w:pPr>
      <w:r>
        <w:rPr/>
        <w:t>TTTCTAGATGGAATAGATAAGGCTCAAGAAGAGCATGAAAAATATCACAGCAATTGGAGAGCAATGGCTAATGAGTTTAATCTGCCACCCATAGTAGCAAAAGAGATAGTAGCCAGCTGTGATAAATGTCAGCTAAAAGGAGAAGCCATACATGGACAAGTAGACTGTAGTCCAGGGATATGGCAATTAGATTGTACTCATTTAGAAGGAAAAATCGTCCTGGTAGCAGTCCATGTAGCCAGTGGCTACCTGGAAGCAGAGGTCATACCAACAGAAACAGGACAAGAAACAGCATATTACATACTAAAATTAGCAGGAAGATGGCCAGTCAAAGTAATTCATACAGACAATGGCAGTAATTTCACCAGTGCTGCAGTTAAGGCCGCCTGTTGGTGGGCAGGTATCCAACAGGAATTTGGAATTCCCTACAATCCCCAAAGTCAGGGAGTAGTAGAATCCATGAATAAAGAATTAAAGAAGATTATAGGGCAGGTAAGAGATCAAGCTGAGCACCTTAAGACAGCAGTACAAATGGCAGTATTCATTCACAATTTTAAAAGAAAAGGGGGGATTGGGGGGTACAGTGCAGGGGAAAGAATAATAGACATAATAGCAACAGACATACAAACCAGAGAATTACAAAAACAAATTATCAAAATTCAAAATTTTCGGGTTTATTACAGAGACAACAGAGACCCTATTTGGAAAGGACCAGCTAAACTACTCTGGAAAGGTGAAGGGGCAGTAGTACTACAAGATAACAGTGAAATAAAGGTGGTACCAAGGAGGAAAGTAAAAATCATTAGGGACTATGGAAAACAGATGGCAGGTGCTGATTGTGTGGCAGGTAGACAGGATGAAGAT</w:t>
      </w:r>
    </w:p>
    <w:p>
      <w:pPr>
        <w:pStyle w:val="PlainText"/>
        <w:rPr/>
      </w:pPr>
      <w:r>
        <w:rPr/>
        <w:t>&gt;AF443096</w:t>
      </w:r>
    </w:p>
    <w:p>
      <w:pPr>
        <w:pStyle w:val="PlainText"/>
        <w:rPr/>
      </w:pPr>
      <w:r>
        <w:rPr/>
        <w:t>TTTCTAGATGGAATAGATAAGGCTCAAGAAGATCATGAAAAATATCACAGCAATTGGAGAGCAATGGCTAATGAGTTTAATCTGCCACCCATAGTAGCAAAAGAAATAGTAGCCAGCTGTGATAAATGTCAGCTAAAAGGGGAAGCCATACATGGGCAAGTAGACTGTAGTCCAGGGATATGGCAATTAGATTGTACACATTTAGAAGGAAAAATCATCCTGGTAGCAGTCCATGTAGCCAGTGGCTACATAGAAGCAGAGGTTATCCCAGCAGAAACAGGACAAGAGACAGCATATTTTATACTAAAATTAGCAGGAAGATGGCCAGTCAAAATAATACATACAGACAATGGCAGTAATTTCACCAGTGCTACAGTTAAGGCAGCCTGTTGGTGGGCAGGTATCCAACAGGAATTTGGAATTCCCTACAATCCCCAAAGTCAGGGAGTAGTAGAATCCATGAATAAAGAATTAAAGAAAATTATAGGGCAGGTAAGAGAGCAAGCTGAGCACCTTAAGACAGCAGTACAAATGGCAGTATTCATTCACAATTTTAAAAGAAAAGGGGGGATTGGGGGGTATAGTGCAGGGGAAAGAATAATAGACATAATAGCAACAGACATACAAACTAGAGAATTACAAAAACAAATTATAAAAATTCAAAATTTTCGGGTTTATTACGGAGACAGCAGAGACCCTATTTGGAAAGGACCAGCCAAACTACTCTGGAAAGGTGAAGGGGCGGTAGTAATACAAGATAACAGTGACATAAAAGTAGTACCAAGGAGGAAAGTAAAAATCATTAAGGACTATGGAAAACAGATGGCAGGTGCTGATTGTATGGCAGGTAGACAGGATGAGGAT</w:t>
      </w:r>
    </w:p>
    <w:p>
      <w:pPr>
        <w:pStyle w:val="PlainText"/>
        <w:rPr/>
      </w:pPr>
      <w:r>
        <w:rPr/>
        <w:t>&gt;AF443095</w:t>
      </w:r>
    </w:p>
    <w:p>
      <w:pPr>
        <w:pStyle w:val="PlainText"/>
        <w:rPr/>
      </w:pPr>
      <w:r>
        <w:rPr/>
        <w:t>TTTCTAGATGGAATAGATAAGGCTCAAGAAGAGCATGAAAAGTATCACAACAATTGGAGAGCAATGGCTAGTGATTTTAATCTGCCACCCGTAGTAGCAAAGGAAATAGTAGCTAGCTGTGATAAATGTCAGCTAAAAGGGGAAGCCATACATGGACAAGTAGACTGTAGTCCAGGGATATGGCAATTAGATTGTACACATTTAGAAGGAAAAGTCATCATAGTAGCAGTCCATGTAGCCAGTGGCTACATAGAAGCAGAGGTTATCCCAGCAGAAACAGGACAAGAAACAGCATACTATATCCTAAAATTAGCAGGAAGATGGCCAGTCAAAGTAATACATACAGACAATGGTAGCAATTTCACCAGTGCTGCAGTTAAGGCAGCCTGTTGGTGGGCAGGTGTCCAACAGGAATTTGGAATTCCCTACAATCCCCAAAGTCAGGGAGTAGTAGAATCCATGAATAAAGAATTAAAGAAAATTATAGGGCAGGTAAGAGATCAAGCTGAGCACCTTAAGACAGCAGTACAAATGGCAGTATTTATTCACAATTTTAAAAGAAAAGGGGGGATTGGGGGGTACAGTGCAGGGGAAAGAATAATAGACATAATAGCAACAGACATACAAACTAAAGAATTACAAAAACAAATTATAAAAATTCAAAATTTTCGGGTTTATTACAGAGACAGCAGAGACCCTATTTGGAAAGGACCAGCCAAACTACTCTGGAAAGGTGAAGGGGCGGTAGTAATACAAGATAATAATGACATAAAGGTAGTACCAAGGAGGAAAGTAAAAATCATTAAGGGCTATGGAAAACAGATGGCAGGTGCTGATTGTGTGGCAGGTGGACAGGATGAAAAT</w:t>
      </w:r>
    </w:p>
    <w:p>
      <w:pPr>
        <w:pStyle w:val="PlainText"/>
        <w:rPr/>
      </w:pPr>
      <w:r>
        <w:rPr/>
        <w:t>&gt;AF443094</w:t>
      </w:r>
    </w:p>
    <w:p>
      <w:pPr>
        <w:pStyle w:val="PlainText"/>
        <w:rPr/>
      </w:pPr>
      <w:r>
        <w:rPr/>
        <w:t>TTTCTAGATGGAATAGATAAGGCTCAAGGAGGATCTGAAAAGTATCACAGCAATTGGAGAGCAATGGCTAGTGAGTTTAATCTGCCACCCATAGTAGCAAAAGAAATAGTAGCCAGCTGTGATAAATGTCAGCTAAAAGGGGAAGCCATACATGGACAAGTAGACTGTAGTCCAGGGATATGGCAATTAGATTGTACACACTTAGAAGGAAAGATCATCCTGGTAGCAGTCCATGTAGCCAGTGGCTACATAGAAGCAGAGGTTATCCCAACAGAAACAGGACAGGAAACAGCATATCTCATACTGAAATTAGCAGGAAGATGGCCAGTCAAAATAATACATACAGACAATGGCAGTAATTTCACCAGTACTACAGTCAAGGCAGCCTGTTGGTGGGCAGGTATCCAACAGGAATTTGGAATTCCCTACAATCCCCAAAGTCAGGGAGTAGTAGAATCCATGAATAAAGAATTAAAGAAAATCATAGGGCAGGTAAGAGATCAAGCTGAGCACCTTAAGACAGCAGTACAAATGGCAGTATTCATTCACAATTTTAAAAGAAAAGGGGGGATTGGGGGGTACAGTGCAGGGGAAAGAATAATAGACATAATAGCAACAGACATACAAACTAAAGAATTACAAAAACAAATTACAAAAATTCAAAATTTTCGGGTTTATTACAGAGACAGCAGAGACCCTATTTGGAAAGGACCAGCCAAGCTACTCTGGAAAGGTGAAGGAGCAGTAGTAATACAAGATAATAGTGACATAAAGGTAGTACCAAGGAGGAAAGTAAAAATCATTAAGGACTATGGAAAACAGATGGCAGGTGCTGATTGTGTGGCAGGTAGACAGGATGAAGAT</w:t>
      </w:r>
    </w:p>
    <w:p>
      <w:pPr>
        <w:pStyle w:val="PlainText"/>
        <w:rPr/>
      </w:pPr>
      <w:r>
        <w:rPr/>
        <w:t>&gt;AF443093</w:t>
      </w:r>
    </w:p>
    <w:p>
      <w:pPr>
        <w:pStyle w:val="PlainText"/>
        <w:rPr/>
      </w:pPr>
      <w:r>
        <w:rPr/>
        <w:t>TTCCTGGATGGAATAGATAAGGCTCAGGAAGAGCATGAAAAGTATCACAGCAATTGGAGAGCAATGGCTAGTGAGTTTAATTTGCCACCCGTAGTAGCAAAAGAAATAGTAGCTAGCTGTGATAAGTGTCAGCTAAAAGGGGAAGCCATCCATGGACAAGTAGATTGTAGTCCAGGGATATGGCAATTAGATTGTACACATTTAGAAGGAAAAGTTATCCTGGTAGCAGTCCATGTAGCCAGTGGTTATATAGAAGCAGAGGTTATCCCAGCAGAAACAGGACAAGAAACAGCATACTATATACTAAAATTAGCAGGAAGATGGCCAGTCAAAATAATACATACAGACAATGGCAGTAATTTCACCAGTGCTGCAGTTAAGGCAGCCTGCTGGTGGGCAGGTATCCAACAGGAATTTGGAATTCCCTACAATCCCCAAAGTCAGGGAGTAGTAGAATCCATGAATAAAGAATTAAAGAAAATCATAGGGCAGGTAAGAGATCAAGCTGAGCACCATAAGACAGCAGTACAAATGGCAGTATTTGTTCACAATTTTAAAAGGAAAGGGGGGATTGGGGGGTACAGTGCAGGGGAAAGAATAATAGATATAATAGCAACAGACATACAAACTAAAGAATTACAAAAACAAATTACAAAAATCCAAAATTTTCGGGTTTATTACAGAGACAGCAGAGACCCTATTTGGAAAGGACCAGCCAAACTACTCTGGAAAGGTGAAGGGGCAGTAGTAATACAAGATAATAGTGACATAAAAGTAGTACCAAGGAGGAAAGCAAAAATCATTAGGGACTATGGAAAACAGATGGCAGGTGCTGATTGTGTGGCAGGTAGACAGGATGAAGAT</w:t>
      </w:r>
    </w:p>
    <w:p>
      <w:pPr>
        <w:pStyle w:val="PlainText"/>
        <w:rPr/>
      </w:pPr>
      <w:r>
        <w:rPr/>
        <w:t>&gt;AF443092</w:t>
      </w:r>
    </w:p>
    <w:p>
      <w:pPr>
        <w:pStyle w:val="PlainText"/>
        <w:rPr/>
      </w:pPr>
      <w:r>
        <w:rPr/>
        <w:t>TTTCTAGATGGAATAGATAAGGCTCAAGAAGAGCATGAAAAATATCACAGCAGTTGGAGAGCAATGGCTAATGAGTTTAATCTGCCACCCATAGTAGCAAAAGAAATAGTAGCTAGCTGTGATAAATGTCAGCTAAAAGGGGAAGCTACACATGGGCAAGTAGACTGTAGTCCAGGAATATGGCAATTAGACTGTACACATCTAGAAGGAAAAATCATCCTGGTAGCAGTCCATGTAGCCAGTGGCTACATAGAAGCAGAGGTTATCCCAGCAGAAACAGGACAAGAAACGGCATACTACATATTAAAATTAGCAGGAAGATGGCCAGTCAAAATAATACATACAGATAATGGTAGTAATTTCACCAGTGCTGCAGTTAAGGCAGCCTGTTGGTGGGCAGGTATCCAACAGGAATTTGGAATTCCCTACAATCCCCAAAGTCAGGGAGTAGTAGAATCCATGAATAAAGAATTAAAGAAAATCATAGGGCAAATAAGAGATCAAGCTGAGCATCTTAAGACAGCAGTACAGATGGCAGTATTCATTCACAATTTTAAAAGAAAAGGGGGGATTGGGGGGTACAGTGCAGGGGAAAGAATAGTAGACATAATAGCAACAGACATACAAACTAGAGAATTACAAAAACAAATTATAAAAATTCAAAATTTTCGGGTTTATTACAGAGACAGCAGAGACCCTATTTGGAAAGGACCAGCCAAACTACTCTGGAAAGGTGAAGGGGCAGTAGTAATACAAGATAACAGTGACATAAAGGTAGTACCAAGGAGGAAAGTAAAAATCATTAGGGACTATGGAAAACAGATGGCAGGTGCTGATTGTGTGGCAGGTAGACAGGATGAGGAT</w:t>
      </w:r>
    </w:p>
    <w:p>
      <w:pPr>
        <w:pStyle w:val="PlainText"/>
        <w:rPr/>
      </w:pPr>
      <w:r>
        <w:rPr/>
        <w:t>&gt;AF443091</w:t>
      </w:r>
    </w:p>
    <w:p>
      <w:pPr>
        <w:pStyle w:val="PlainText"/>
        <w:rPr/>
      </w:pPr>
      <w:r>
        <w:rPr/>
        <w:t>TTTTTAGATGGAATAGATAAAGCTCAAGAAGAACATGAAAGATATCACAGCAATTGGAGAGCAATGGCTAATGAGTTTAATTTGCCACCCATAGTAGCAAAAGAGATAGTAGCCAGCTGTGATAAATGTCAGTTAAAAGGAGAAGCCATGCATGGACAGGTAGACTGTAGTCCAGGGATATGGCAATTAGATTGCACACACTTAGAAGGAAAAGTTATCCTGGTAGCAGTCCATGTAGCCAGTGGCTACATAGAAGCAGAAGTAATCCCAGCAGAAACAGGACAGGAAGCAGCATACTTCATATTAAAATTAGCAGGAAGATGGCCAGTACAAATAATACATACAGACAATGGTAGCAATTTCACCAGCGCTGCAGTCAAGGCAGCCTGTTGGTGGGCAGGGATCCAGCAGGAATTTGGAATTCCCTACAATCCCCAAAGTCAGGGAGTAGTAAAATCCATGAACAAAGAATTAAAGAAAATAATAGGACAAGTAAGAGATCAAGCTGAACACCTTAAGACAGCAGTACTAATGGCAGTATTCATTCACAATTTTAAAAGAAAAGGGGGGATTGGGGGGTACAGTGCAGGAGAAAGAATAGTAGATATAATAGCATCAGACATACAAACTAAAGAATTACAAAAACAAATTACAAAAATTCAAAATTTTCGGGTTTATTACAGAGACAGCAGAGAACCCGTTTGGAAAGGACCAGCCAAATTGCTCTGGAAAGGTGAAGGGGCAGTAGTAATACAAGACAATAGTGACATAAAGGTGGTACCAAGGAGAAAAGCAAAGATCATTAGGGATTATGGAAAACAGATGGCAGGTGCTGATTGTGTGGCAGGTAGACAGGATGAAGAT</w:t>
      </w:r>
    </w:p>
    <w:p>
      <w:pPr>
        <w:pStyle w:val="PlainText"/>
        <w:rPr/>
      </w:pPr>
      <w:r>
        <w:rPr/>
        <w:t>&gt;AF443090</w:t>
      </w:r>
    </w:p>
    <w:p>
      <w:pPr>
        <w:pStyle w:val="PlainText"/>
        <w:rPr/>
      </w:pPr>
      <w:r>
        <w:rPr/>
        <w:t>TTTCTAGATGGAATAGATAAGGCTCAAGAAGAGCATGAAAAGTATCACAGCAATTGGAGAGCAATGGCCAGTGAGTTTAATCTACCACCCATAGTAGCAAAGGAAATAGTGGCTAGCTGTGATAAATGTCAGCTAAAAGGGGAAGCCATGCATGGACAAGTAGACTGTAGTCCAGGGATATGGCAATTAGATTGTACACATTTAGAAGGAAAAGTCATCCTGGTAGCAGTCCATGTAGCCAGTGGCTACATAGAGGCAGAGGTTATCCCAGCAGAAACAGGACAAGACACAGCATACTATATACTAAAATTAGCAGGAAGATGGCCAGTCAAAGTAATACATACAGACAATGGCAGTAACTTCACCAGTACAGCAGTTAAGGCAGCCTGTTGGTGGGCAGATATCCAACAGGAATTTGGAATTCCCTACAATCCCCAAAGTCAGGGAGTAGTAGAATCCATGAATAAAGAATTAAAGAAAATAATAGGGCAAGTGAGAGATCAAGCTGAGCACCTGAAGACAGCAGTACAAATGGCAGTATTCATTCACAATTTTAAAAGAAGAGGGGGGATTGGGGGGTACAGTGCAGGGGAAAGAATAATAGACATAATAGCAACAGACATACAAACTAAAGAATTACAAAAACAAATTATAAAAATTCAAAATTTTCGGGTTTATTACAGGGACAGCAGAGACCCTATTTGGAAAGGACCAGCCAAACTGCTCTGGAAAGGTGAAGGGGCAGTAGTAATACAAGATAACGGTGACATAAAGGTAGTTCCAAGGAGGAAAGTAAAAATCATTAAGGACTATGGAAAACAGATGGCAGGTGCTGATTGTGTGGCAGGTAGACAGGATGAAGAT</w:t>
      </w:r>
    </w:p>
    <w:p>
      <w:pPr>
        <w:pStyle w:val="PlainText"/>
        <w:rPr/>
      </w:pPr>
      <w:r>
        <w:rPr/>
        <w:t>&gt;AF443089</w:t>
      </w:r>
    </w:p>
    <w:p>
      <w:pPr>
        <w:pStyle w:val="PlainText"/>
        <w:rPr/>
      </w:pPr>
      <w:r>
        <w:rPr/>
        <w:t>TTTTTAGATGGAATAGATAAGGCTCAAGAAGAGCATGAAAAGTATCACAGCAATTGGAGAGCAATGGCTAGTGAATTTAATCTGCCACCCATAGTAGCAAAAGAAATAGTAGCTAGCTGTGATAAGTGTCAGCTAAAAGGGGAAGCCATACATGGACAAGTAGACTGTAGTCCAGGGATATGGCAATTAGATTGTACACATTTAGAAGGAAAAATTATCCTGGTAGCAGTCCATGTAGCCAGTGGCTACATGGAAGCAGAGGTTATCCCAGCAGAAACAGGACAGGAAACAGCATACTACATATTAAAATTAGCAGGAAGATGGCCAGTCAAAGTAATACATACAGACAATGGCAGTAATTTCACCAGTGCTGCGGTTAAAGCAGCCTGTTGGTGGGCAGGTATCCAACAGGAATTTGGAATTCCCTACAATCCCCAAAGTCAGGGAGTAGTAGAATCCATGAATAAAGAATTGAAGAAAATCATAGGGCAGATAAGAGATCAAGCTGAGCACCTTAAGACAGCAGTACAGATGGCAGTATTCATTCACAATTTTAAAAGAAAAGGGGGGATTGGGGGGTACAGTGCAGGGGAAAGAATAATAGACATAATAGCAACAGACATACAAACTAAAGAATTACAAAAACAAATTATAAAAATTCAAAATTTTCGGGTTTATTACAGAGACAGCAGAGACCCTATTTGGAAAGGACCAGCCAAACTACTCTGGAAAGGTGAAGGGGCAGTAGTGATACAAGATAATAGTGACATAAAGGTAGTACCAAGGAGGAAAGTAAAAATCATTAAGGACTATGGAAAACAGATGGCAGGGGCTGATTGTGTGGCAGGTAGACAGGATGAAGAT</w:t>
      </w:r>
    </w:p>
    <w:p>
      <w:pPr>
        <w:pStyle w:val="PlainText"/>
        <w:rPr/>
      </w:pPr>
      <w:r>
        <w:rPr/>
        <w:t>&gt;AF443088</w:t>
      </w:r>
    </w:p>
    <w:p>
      <w:pPr>
        <w:pStyle w:val="PlainText"/>
        <w:rPr/>
      </w:pPr>
      <w:r>
        <w:rPr/>
        <w:t>TTTCTAGATGGAATAGATAAGGCTCAAGACGAGCATGAAAAATATCACAGCAATTGGAGGGCTATGGCCAATGAGTTTAATCTGCCACCCATAGTAGCAAAAGAAATAGTAGCCAGCTGTGATAAGTGTCAGCTAAAAGGGGAAGCCATACATGGACAAGTAGACTGTAGTCCAGGGATATGGCAATTAGATTGTACACATTTAGAAGGAAAGACCATCCTGGTAGCAGTCCATGTAGCCAGTGGCTACATGGAAGCAGAGGTTATCCCAGCAGAAACAGGACAAGAAACAGCATATTACATACTAAAATTAGCAGGAAGATGGCCAGTCAAAATAATACATACAGACAATGGCAGTAATTTCACCAGTGCTGCAGTTAAGGCAGCCTGTTGGTGGGCAGGTATCCAGCAGGAATTTGGAATTCCCTACAATCCCCAAAGTCAGGGAGTAGTAGAATCCATGAACAAAGAATTAAAGAAAATCATAGGACAGGTAAGAGATCAAGCTGAGCACCTTAAGACGGCAGTACAAATGGCAGTATTCATTCACAATTTTAAAAGAAGAGGGGGGATTGGGGGGTACAGTGCAGGGGAAAGAATAATAGACATAATAGCAACAGACATACAAACTAGAGAATTACAAAAACGAATTATACAAATTCAAAATTTTCGGGTTTATTACAGAGACAGCAGAGACCCTATTTGGAAAGGACCAGCCAAACTACTCTGGAAAGGTGAAGGGGCAGTAGTAATACAAGATAATAGTGACATAAAGGTAATACCAAGGAGGAAAGCAAAAATCATTAAGGACTATGGAAAACAGATGGCAGGTGCTGATTGTGTGGCAGGTAGACAGGATGAAGAT</w:t>
      </w:r>
    </w:p>
    <w:p>
      <w:pPr>
        <w:pStyle w:val="PlainText"/>
        <w:rPr/>
      </w:pPr>
      <w:r>
        <w:rPr/>
        <w:t>&gt;AF443087</w:t>
      </w:r>
    </w:p>
    <w:p>
      <w:pPr>
        <w:pStyle w:val="PlainText"/>
        <w:rPr/>
      </w:pPr>
      <w:r>
        <w:rPr/>
        <w:t>TTTTTAGATGGAATAGATAAAGCTCAAGAAGAGCATGAAAAATATCACAGCAATTGGAGAGCAATGGCTAGTGAGTTTAACCTGCCACCCATAGTAGCAAAAGAAATAGTAGCCAGCTGTGATAAGTGTCAGCTAAAGGGAGAAGCCATACATGGGCAAGTAGACTGTAGTCCAGGAGTATGGCAATTAGATTGTACACATTTAGAAGGAAAAGTCATCCTGGTAGCAGTCCATGTAGCCAGTGGCTACATAGAAGCAGAGGTTATCCCAGCAGAAACAGGACAAGACACAGCATACTATATGCTAAAGTTAGCAGGAAGATGGCCAGTCAAAGTAATACATACAGACAATGGCAGTAATTTCACCAGTGCTGCAGTTAAGGCAGCCTGCTGGTGGGCAGGTGTCCAACAGGAATTTGGAATTCCCTACAATCCCCAAAGTCAGGGAGTAGTAGAATCCACGAATAAAGAGTTAAAGAAAATCATAGGGCAGGTAAGAGAGCAAGCTGAACACCTTAAGACAGCAGTACAAATGGCAGTATTCATTCACAATTTTAAAAGAAGAGGGGGGATTGGGGGGTACAGTGCAGGGGAAAGAATAATAGACATAATAGCAACAGACATACAGACTAAAGAATTACAAAAACAAATTACAAAAATTCAAAATTTTCGGGTTTATTACAGAGACAGCAGAGACCCTATTTGGAAAGGACCAGCCAAACTACTCTGGAAAGGTGAAGGGGCAGTAGTAATACAAGATAATAGTGACATAAAAGTAGTACCAAGGAGGAAAGCAAAAATCATTAAGGACTATGGAAAACAGATGGCAGGGGCTGATTGTGTGGCAGGTAGACAGGATGAGGAT</w:t>
      </w:r>
    </w:p>
    <w:p>
      <w:pPr>
        <w:pStyle w:val="PlainText"/>
        <w:rPr/>
      </w:pPr>
      <w:r>
        <w:rPr/>
        <w:t>&gt;AF443086</w:t>
      </w:r>
    </w:p>
    <w:p>
      <w:pPr>
        <w:pStyle w:val="PlainText"/>
        <w:rPr/>
      </w:pPr>
      <w:r>
        <w:rPr/>
        <w:t>TTTCTAGATGAAATAGATAAGGCTCAAGACGAGCATGAAAAATATCACAGCAATTGGAGAGCAATGGCTAGTGAGTTTAATCTGCCACCCGTAGTAGCAAAAGAAATAGTAGCCTGCTGTGATAAATGTCAGCAAAAAGGGGAAGCCATACATGGTCAAGTAGACTGTAGTCCAGGGATATGGCAATTAGATTGTACACATTTAGAAGGAAAAATCATCCTGGTAGCAGTCCATGTAGCCAGTGGCTACATAGAAGCAGAGGTTATCCCAGCAGAAACAGGACAAGAAACAGCATATTATATACTAAAATTAGCAGGAAGATGGCCAGTCAAAACAATACATACAGACAATGGCAGTAATTTCACCAGTACTGCAGTTAAGGCAGCCTGTTGGTGGGCAGGTATCCAACAGGAATTTGGAATTCCCTACAATCCCCAAAGTCAGGGAGTAGTAGAATCCATGAATAAAGAATTAAAGAAAATCATAGGGCAAGTAAGAGATCAAGCTGAGCACCTTAAGACAGCAGTACAAATGGCAGTATTCATTCACAATTTTAAAAGAAAAGGGGGGATTGGGGGGTACAGTGCAGGGGAAAGAATAATAGACATAATAGCATCAGACATACAAACTAGAGAATTACAAAAACAAATAATAAAAATTCAAAATTTTCGGGTTTATTACAGAGACAGCAGAGACCCTATTTGGAAAGGACCAGCCAAACTACTCTGGAAAGGTGAAGGGGCAGTAGTGATACAAGATAAGAGTGACATAAAAGTAGTACCAAGGAGGAAAGCAAAAATCATTAAGGATTATGGAAAACAGATGGCAGGTGATGATTGTGTGGCAGGTAGACAGGATGAAGAT</w:t>
      </w:r>
    </w:p>
    <w:p>
      <w:pPr>
        <w:pStyle w:val="PlainText"/>
        <w:rPr/>
      </w:pPr>
      <w:r>
        <w:rPr/>
        <w:t>&gt;AF443085</w:t>
      </w:r>
    </w:p>
    <w:p>
      <w:pPr>
        <w:pStyle w:val="PlainText"/>
        <w:rPr/>
      </w:pPr>
      <w:r>
        <w:rPr/>
        <w:t>TTTCTAGATGGGATAGATAAAGCCCAAGAAGAGCATGAAAAATATCACAGCAATTGGAGAGCAATGGCTAGTGAGTTTAATCTGCCACCCGTAGTAGCAAAAGAAATAGTAGCCAGCTGTGATAAATGTCAGCTAAAAGGGGAAGCCATACATGGACAAGTAGACTGTAGTCCAGGAATATGGCAATTAGATTGTACACATCTAGAAGGAAAAGTCATACTGGTAGCAGTCCACGTAGCCAGTGGCTACATAGAGGCAGAAGTTATCCCAGCAGAAACAGGACAAGAAACAGCATACTATATATTAAAGTTAGCAGGACGATGGCCTGTCAAAGTAATACATACAGACAATGGTAGTAATTTCACCAGTACTGCAGTAAAGGCAGCCTGTTGGTGGGCAGGTATCCAACAGGAATTTGGAATTCCCTACAATCCCCAAAGTCAAGGAGTAGTAGAACCCATGAATAAAGAATTAAAGAAAATCATAGGGCAGGTAAGAGATCAAGCTGAGCACCTTAAGACAGCAGTACAAATGGCAGTATTCATTCACAATTTTAAAAGAAAAGGGGGGATTGGGGGGTACAGTGCAGGGGAAAGAATAATAGACATAATAGCAACAGACATACAAACTAAAGAATTACAAAAACAAATTATAAAAATTCAAAATTTTCGGGTTTATTACAGAGACAGCAGAGACCCTATTTGGAAAGGACCAGCCAAACTACTCTGGAAAGGTGAAGGGGCAGTAGTAATACAAGATAACAGTGACATAAAGGTAGTACCAAGGAGGAAAGTAAAAATCATTAAGGACTATGGAAAACAGATGGCAGGTGCTGATTGTGTGGCAGGTAGACAGGATGAGGAT</w:t>
      </w:r>
    </w:p>
    <w:p>
      <w:pPr>
        <w:pStyle w:val="PlainText"/>
        <w:rPr/>
      </w:pPr>
      <w:r>
        <w:rPr/>
        <w:t>&gt;AF443084</w:t>
      </w:r>
    </w:p>
    <w:p>
      <w:pPr>
        <w:pStyle w:val="PlainText"/>
        <w:rPr/>
      </w:pPr>
      <w:r>
        <w:rPr/>
        <w:t>TTTCTAGATGGAATAGATAAGGCTCAAGATGAGCATGAAAAATATCACAGCAATTGGAGAGCAATGGCTAGTGAGTTTAATTTGCCACCCATAGTAGCAAAAGAGATAGTAGCTAGCTGTGATAAATGTCAGCTAAAAGGGGAAGCCATACATGGACAAGTAGACTGTAGTCCAGGGATATGGCAATTAGATTGTACACATTTAGAAGGAAAAATCATCCTGGTAGCAGTCCATGTAGCCAGTGGCTACATAGAAGCAGAGGTCATCCCAGCAGAAACAGGACAAGAAACAGCATACTACATACTAAAATTAGCAGGAAGATGGCCAGTCAAAGTAATACATACAGACAATGGCAGTAATTTCACCAGTGCTGCAGTTAAGGCAGCCTGCTGGTGGGCAGGTATCCAACAGGAGTTTGGAATTCCCTACAATCCCCAAAGTCAGGGAGTAGTAGAATCCATGAATAAAGAATTAAAGAAAATCATAGGACAGGTAAGAGACCAAGCTGAGCACCTTAAGACAGCGGTACAAATGGCAGTATTCATTCACAATTTTAAAAGAAAAGGGGGGATTGGGGGGTACAGTGCAGGGGAAAGAATAATAGACATAATAGCAACAGACATACAAACTAGAGAATTACAAAAGCAAATTATAAAAATTCAAAATTTTCGGGTTTATTACAGAGACAGCAGAGACCCTATTTGGAAAGGACCAGCCAAACTACTCTGGAAAGGTGAAGGGGCAGTAGTAATCCAAGATAATAGTGACATAAAGGTAGTACCAAGGAGGAAAGCAAAAATCATTAAGGACTATGGAAAACAGATGGCAGGTGCTGATTGTGTGGCAGATAGACAGGATGAAGAT</w:t>
      </w:r>
    </w:p>
    <w:p>
      <w:pPr>
        <w:pStyle w:val="PlainText"/>
        <w:rPr/>
      </w:pPr>
      <w:r>
        <w:rPr/>
        <w:t>&gt;AF443083</w:t>
      </w:r>
    </w:p>
    <w:p>
      <w:pPr>
        <w:pStyle w:val="PlainText"/>
        <w:rPr/>
      </w:pPr>
      <w:r>
        <w:rPr/>
        <w:t>TTTCTAGATGGAATAGATAAGGCTCGGGAAGAGCATGAAAAATATCACAGCAATTGGAGAGCAATGGCCAGTGAGTTTAATCTGCCACCCATAGTAGCAAAAGAAATAGTAGCTAGCTGTGATAAATGTCAGTTAAAAGGGGAAGCTACACATGGACAAGTAGACTGTAGTCCAGGAATATGGCAATTAGATTGTACACATCTAGAAGGAAAAGTCATCCTGGTAGCAGTCCATGTAGCCAGTGGCTACATAGAAGCAGAGGTTATCCCAGCAGAAACAGGACAAGAAACAGCATACTTTATACTAAAGTTAGCAGGAAGATGGCCAGTCAAAGTGATACATACAGACAATGGCAGTAATTTTACCAGTGCTGCAGTTAAGGCAGCCTGTTGGTGGGCAGGTATCCAACAGGAATTTGGAATTCCCTACAATCCCCAAAGTCAGGGAGTAGTAGAATCCATGAATAAAGAATTAAAGAAAATCATAGGACAGGTAAGAGATCAAGCTGAGCACCTTAAGACAGCAGTACAAATGGCAGTATTCATTCACAATTTTAAAAGAAAAGGGGGGATTGGGGGGTACAGTGCAGGGGAAAGAATAATAGATATAATAGCAACAGACATACAAACTAGAGAATTACAAAAACAAATTATACAAATTCAAAATTTTCGGGTTTATTACAGAGACAGCAGAGACCCTATTTGGAAAGGACCAGCCAAACTACTCTGGAAAGGGGAAGGAGCAGTAGTAATACAAGATAACAGTGACATAAAGGTAGTACCAAGGAGAAAAGCAAAAATCATTAAGGACTATGGAAAACAGATGGCAGGTGCTGATTGTGTGGCAAGTAGACAGGATGAGGAT</w:t>
      </w:r>
    </w:p>
    <w:p>
      <w:pPr>
        <w:pStyle w:val="PlainText"/>
        <w:rPr/>
      </w:pPr>
      <w:r>
        <w:rPr/>
        <w:t>&gt;AF443082</w:t>
      </w:r>
    </w:p>
    <w:p>
      <w:pPr>
        <w:pStyle w:val="PlainText"/>
        <w:rPr/>
      </w:pPr>
      <w:r>
        <w:rPr/>
        <w:t>TTTTTAGATGGAATAGATAAGGCTCAAGAAGATCATGAAAAGTATCACAGCAATTGGAGAGCAATGGCTAATGAATTTAATCTGCCACCCATAGTAGCAAAAGAAATAGTAGCTAGCTGTGATAAATGTCAGTTAAAAGGAGAAGCCATACATGGGCAAGTAGACTGTAGTCCAGGGATATGGCAATTAGATTGTACACATTTAGAAGGAAAAATCATCATAGTAGCAGTCCATGTAGCCAGTGGCTATGTGGAAGCAGAAGTTATCCCAGCAGAAACAGGACAGGAAACAGCATACTATATACTAAAACTAGCAGGAAGATGGCCAGTCAAAGTAATACATACAGACAATGGCAGTAATTTCACCAGTACTGCAGTCAAGGCAGCCTGTTGGTGGGCAGGTATCCAACAGGAATTTGGAATTCCCTACAATCCCCAAAGTCAGGGGGTAGTAGAATCCATGAATAAAGAATTAAAGAAAATCATAGGGCAGGTAAGAGATCGAGCTGAGCACCTTAAGACAGCAGTACAAATGGCAGTATTCATTCACAATTTTAAAAGAAAAGGGGGGATTGGGGGGTACAGTGCAGGGGAAAGAATAATAGACATAATAGCAACAGACATACAAACTAAAGAACTACAAAAACAAATTACAAAAATTCAAAATTTTCGGGTTTATTACAGAGACAGCGGAGACCCTATTTGGAAAGGACCAGCCAAACTACTCTGGAAAGGTGAAGGAGCAGTAGTGATACAAGATAATAGTGACATAAAGGTAGTACCAAGAAGGAAAGCAAAAATTATTAGAGACTATGGAAAACAGATGGCAGGTGCTGATTGTGTGGCAGGTAGACAGGATGAAGAT</w:t>
      </w:r>
    </w:p>
    <w:p>
      <w:pPr>
        <w:pStyle w:val="PlainText"/>
        <w:rPr/>
      </w:pPr>
      <w:r>
        <w:rPr/>
        <w:t>&gt;AF443081</w:t>
      </w:r>
    </w:p>
    <w:p>
      <w:pPr>
        <w:pStyle w:val="PlainText"/>
        <w:rPr/>
      </w:pPr>
      <w:r>
        <w:rPr/>
        <w:t>TTTCTAGATGGAATAGATAAGGCTCAAGAGGAGCATGAAAAATATCACAACAATTGGAGAGCAATGGCTAGTGAGTTTAATCTGCCACCCATAGTAGCAAAAGAAATAGTAGCTAGCTGTGATAAATGTCAGCTAAAAGGGGAAGCCATGCATGGACAAGTAGACTGTAGCCCAGGGATATGGCAATTAGACTGTACACATTTAGAAGGAAAAATCATCCTGGTAGCAGTCCATGTAGCCAGTGGTTACATAGAAGCAGAGGTTATCCCAGCAGAAACAGGACAAGAAACAGCATACTATATACTAAAATTAGCAGGAAGATGGCCAGTCAAAGTAATACATACAGACAATGGCAGTAATTTCACCAGTGCTGCAGTTAAGGCAGCCTGTTGGTGGGCAGGTATCCAACAGGAATTTGGAATTCCCTACAATCCCCAAAGTCAGGGAGTAGTAGAATCCATGAATAAAGAATTAAAGAAAATTATAGGGCAAGTAAGAGACCAAGCTGAACACCCTAAGACAGCAGTACAAATGGCAGTATTCATTCACAATTTTAAAAGAAAAGGGGGGATTGGGGGGTACAGTGCAGGGGAAAGAATAATAGACATAATAGCAACAGACATACAAACTAAAGAATTACAAAGACAAATTTTAAAAATTCAAAATTTTCGGGTTTATTACAGAGACAGCAGAGACCCTATTTGGAAAGGACCAGCCAAACTACTCTGGAAAGGTGAAGGGGCAGTAGTAATACAAGATAATAGTGACATAAAAGTAGTACCAAGGAGGAAAGCAAAAATCATTAAGGACTATGGAAAACAGATGGCAGGTGCTGATTGTGTGGCAGGTGGACAGGATGAGGAT</w:t>
      </w:r>
    </w:p>
    <w:p>
      <w:pPr>
        <w:pStyle w:val="PlainText"/>
        <w:rPr/>
      </w:pPr>
      <w:r>
        <w:rPr/>
        <w:t>&gt;AF443080</w:t>
      </w:r>
    </w:p>
    <w:p>
      <w:pPr>
        <w:pStyle w:val="PlainText"/>
        <w:rPr/>
      </w:pPr>
      <w:r>
        <w:rPr/>
        <w:t>TTTCTAGATGGAATAGATAAGGCTCAAGAAGAGCATGAAAAATATCACAGCAATTGGAGAGCAATGGCTAGTGAGTTTAATCTACCACCCATAGTAGCAAAAGAGATAGTAGCTAGCTGTGATAAATGTCAGCTAAAAGGGGAAGCCATGCATGGACAGGTAGACTGTAGTCCAGGGATATGGCAATTAGATTGTACACATTTAGAAGGAAAAGTCATCCTGGTAGCAGTCCATGTAGCCAGTGGCTACATAGAAGCAGAGGTTATCCCAGCAGAAACAGGACAAGAAACAGCATATTATATACTAAAATTAGCAGGAAGATGGTCAGTCAAAACAATTCATACAGATAATGGCAGTAATTTCACCAGTGCTGCAGTTAAGGCAGCCTGTTGGTGGGCAGGTATCCAACAGGAATTTGGAATTCCCTACAATCCCCAAAGTCAGGGAGTAGTAGAATCCATGAATAAGGAATTAAAGAAAATCATAGGGCAAGTTAGAGACCAAGCTGAGCACCATAAGACAGCAGTACAAATGGCAGTATTCATTCACAATTTTAAAAGAAAAGGGGGGATTGGGGGGTACAGTGCAGGGGAGAGAATAATAGACATAATAGCAACAGACATACAAACTAGAGAATTACAAAGACAAATTATAAAAATTCAAATTTTTCGGGTTTATTACAGAGACAGCAGAGACCCTATTTGGAAAGGACCAGCCAAACTACTCTGGAAAGGTGAAGGGGCGGTAGTAATACAAGACAATAGTGACATAAAGGTAGTGCCAAGGAGGAAAGTAAAAATCATCAAGGATTATGGAAAACAGATGGCAGGTGCTGATTGTGTGGCAGGTAGACAGGATGAGGAT</w:t>
      </w:r>
    </w:p>
    <w:p>
      <w:pPr>
        <w:pStyle w:val="PlainText"/>
        <w:rPr/>
      </w:pPr>
      <w:r>
        <w:rPr/>
        <w:t>&gt;AF443079</w:t>
      </w:r>
    </w:p>
    <w:p>
      <w:pPr>
        <w:pStyle w:val="PlainText"/>
        <w:rPr/>
      </w:pPr>
      <w:r>
        <w:rPr/>
        <w:t>TTTCTAGATGGAATAGATAAGGCTCAGGAAGAACATGAAAAATATCATAGCAATTGGAGAGCAAGGGCTAGTGAGTTCAATCTGCCACCCATAGTAGCAAAAGAAATAGTAGCTAGCTGTGATAAATGTCAGCTAAAAGGAGAAGCCATGCATGGACAAGTAGACTGTAGTCCAGGGATATGGCAATTGGACTGTACACATTTAGAAGGAAAAATCATCCTGGTAGCAGTCCATGTAGCCAGTGGCTACATAGAAGCAGAAGTTATCCCAGCAGAAACAGGACAAGAGACAGCATACTTTATACTAAAATTAGCAGGAAGATGGCCTGTCAAAGTAATACATACAGACAATGGCAGTAATTTCACCAGTGCTGCAGTTAAGGCAGCCTGTTGGTGGGCAGGTATCCAACAGGAATTTGGAATTCCCTACAATCCCCAAAGTCAGGGAGTAGTAGAATCCATGAATAAAGAATTAAAGAAAATCATAGGGCAGGTAAGAGACCAAGCTGAGCACCTTAAGACAGCAGTACAAATGGCAGTATTCATTCACAATTTTAAAAGAAAAGGGGGGATTGGGGGGTACAGTGCAGGGGAGAGAATAATAGATATAATAGCAACAGACATACAAACTAAAGAATTACAAAAACAAATTTTAAACATTCAAAAATTTCGGGTTTATTACAGAGACAGCAGAGACCCTATTTGGAAAGGACCAGCCAAACTACTCTGGAAAGGTGAAGGAGCAGTAGTAATACAAGATAACAGTGACATAAAGGTAGTACCAAGAAGGAAAGCAAAAATCATTAAGGACTATGGAAAACAGATGGCAGGTGCTGATTGTGTGGCAGGTAGACAGGATGAAGAT</w:t>
      </w:r>
    </w:p>
    <w:p>
      <w:pPr>
        <w:pStyle w:val="PlainText"/>
        <w:rPr/>
      </w:pPr>
      <w:r>
        <w:rPr/>
        <w:t>&gt;AF443078</w:t>
      </w:r>
    </w:p>
    <w:p>
      <w:pPr>
        <w:pStyle w:val="PlainText"/>
        <w:rPr/>
      </w:pPr>
      <w:r>
        <w:rPr/>
        <w:t>TTTCTAGATGGAATAGATAAGGCTCAAGAAGAACATGAGAAGTATCATAGCAATTGGAGAGCAATGGCTAGTGAGTTTAATCTGCCACCCATAGTAGCAAAAGAAATAGTAGCTAGCTGTGATAAGTGTCAGCTAAAAGGGGAAGCCATACATGGACAAGTAGATTGTAGCCCAGGGATATGGCAATTAGATTGTACACATTTAGAAGGAAAAGTCATCCTGGTAGCAGTCCATGTAGCCAGTGGCTATATAGAAGCAGAGGTTATTTCAGCAGAAACTGGACAGGAAACAGCATACTATATACTAAAATTAGCAGCAAGATGGCCAGTCAAAGTAATACATACAGACAATGGCAGTAATTTCACCAGTGCTGCAGTTAAGGCAGCCTGTTGGTGGGCAGGTATCCAACAGGAATTTGGAATTCCCTACAATCCCCAAAGTCAGGGAGCAGTAGAATCCATGAATAAAGAATTAAAGAAAATCATAGGGCAGGTAAGAGATCAAGCTGAGCACCTTAAGACAGCAGTACAAATGGCAGTATTCATTCACAATTTTAAAAGAAAAGGGGGGATTGGGGGGTACAGTGCAGGGGAAAGAATAATAGATATAATAGCAACAGACATACAAACTCAAGAATTACAAAAACAAATTATCAAAATTCAAAATTTTCGGGTTTATTACAGAGACAGCAGAGACCCTATTTGGAAAGGACCAGCCAAACTACTCTGGAGAGGTGAAGGGGCAGTAGTAATACAAGATAGTAGTGACATAAAGGTAGTACCAAGGAGGAAAGCAAAGATCATTAAGGACTATGGAAAACAGATGGCAGGGGCTGATTGTGTGGCAGGTAGACAGGATGAAGAT</w:t>
      </w:r>
    </w:p>
    <w:p>
      <w:pPr>
        <w:pStyle w:val="PlainText"/>
        <w:rPr/>
      </w:pPr>
      <w:r>
        <w:rPr/>
        <w:t>&gt;AF443077</w:t>
      </w:r>
    </w:p>
    <w:p>
      <w:pPr>
        <w:pStyle w:val="PlainText"/>
        <w:rPr/>
      </w:pPr>
      <w:r>
        <w:rPr/>
        <w:t>TTTCTAGATGGAATAGATAAGGCTCAGGACGACCATGAAAGATATCACAGCAATTGGAGAGCAATGGCTAATGAGTTTAACCTGCCACCCATAGTAGCAAAAGAAATAGTAGCCAGCTGTGATAAATGTCAGCTAAAAGGGGAAGCCATACATGGGCAAGTAGACTGTAGTCCAGGGATATGGCAATTAGATTGTACACATTTAGAAGGAAAAATCATCCTGGTAGCAGTCCATGTAGCCAGTGGCTACATAGAAGCAGAAGTTATACCAGCAGAAACAGGACAAGAAACAGCATATTATATACTAAAATTGGCAGGAAGATGGCCAGTCAAAATAATACATACAGACAATGGCAGTAATTTCACCAGTGCTGCAGTTAAAGCAGCCTGTTGGTGGGCAGGTATCCAACAGGAATTTGGAATTCCCTACAATCCCCAAAGTCAGGGAGTAGTAGAATCCATGAATAAAGAATTAAAGAAAATCATAGGGCAGGTAAGAGATCAAGCTGAGCACCTTAAGACAGCAGTACAAATGGCAGTATTCATTCATAATTTTAAAAGAAAAGGGGGGATTGGGGGGTACAGTGCAGGGGAAAGAATAATAGACATAATAGCAACAGACATACAAACCAGAGAATTACAAAAACAAATTATAAAAATTCAAAATTTTCGGGTTTATTACAGAGACAACAGAGACCCTATTTGGAAAGGACCAGCTAAACTACTCTGGAAAGGTGAAGGAGCAGTAGTAATACAAGATAACAGTGAAATAAAGGTAGTACCAAGGAGGAAAGTAAAAATCATTAGGGACTATGGAAAACAGATGGCAGGTGCTGATTGTGTGGCAGGTAGACAGGATGAAGAT</w:t>
      </w:r>
    </w:p>
    <w:p>
      <w:pPr>
        <w:pStyle w:val="PlainText"/>
        <w:rPr/>
      </w:pPr>
      <w:r>
        <w:rPr/>
        <w:t>&gt;AF443076</w:t>
      </w:r>
    </w:p>
    <w:p>
      <w:pPr>
        <w:pStyle w:val="PlainText"/>
        <w:rPr/>
      </w:pPr>
      <w:r>
        <w:rPr/>
        <w:t>TTTCTAGATGGAATAGATAAGGCTCAAGACGAGCATGAAAAGTATCACAGCAATTGGAGAGCAATGGCCAGTGAGTTTAATCTGCCACCCATAGTAGCAAAAGAAATAGTGGCTAGCTGTGATAAATGTCAGCTAAAAGGGGAAGCCATACATGGACAAGTAGACTGTAGTCCAGGGATATGGCAATTAGATTGTACACATCTAGAAGGAAAAATCATCCTGGTAGCAGTCCATGTAGCCAGTGGTTACATGGAGGCAGAGGTTATCACAGCAGAAACAGGACAAGAAACAGCATACTTTATACTAAAATTAGCAGGAAGATGGCCTGTCAAAGTAATACACACAGACAATGGCAGTAACTTCACCAGTGGTGCAGTTAAGGCAGCCTGTTGGTGGGCAGGTATCCAACAGGAATTTGGAATTCCCTACAATCCCCAAAGTCAGGGAGTAGTAGAATCCATGAATAAAGAATTAAAGAAAATAATAGGGCAAATAAGAGATCAAGCAGAGCACCTTAAGACAGCAGTACAAATGGCAGTATTCATTCACAATTTTAAAAGAAAAGGGGGGATTGGGGGGTACAGTGCAGGGGAAAGAATAATAGACATAATAGCAACAGACATACAAACTAAAGAATTACAAAAACAAATTACAAAAATTCAAAATTTTCGGGTTTATTACAGGGATAGCAGAGACCCTGTTTGGAAAGGACCAGCCAAGCTACTCTGGAAAGGTGACGGGGCAGTAGTCATACAAGATAACAGTGACATAAAGGTAGTACCAAGGAGGAAAGCAAAAATCATTAGGGACTATGGAAAACAGATGGCAGGTGCTGATTGTGTGGCAGGTAGACAGGATGAGGAT</w:t>
      </w:r>
    </w:p>
    <w:p>
      <w:pPr>
        <w:pStyle w:val="PlainText"/>
        <w:rPr/>
      </w:pPr>
      <w:r>
        <w:rPr/>
        <w:t>&gt;AF443075</w:t>
      </w:r>
    </w:p>
    <w:p>
      <w:pPr>
        <w:pStyle w:val="PlainText"/>
        <w:rPr/>
      </w:pPr>
      <w:r>
        <w:rPr/>
        <w:t>TTTTTAGATGGAATAGATAAGGCTCAAGAAGAGCATGAAAAGTATCACAACAATTGGAGAGCAATGGCTAGTGAGTTTAATTTGCCACCCATAGTAGCAAAAGAAATAGTAGCTAGCTGTGATAAATGTCAGCTAAAAGGGGAAGCCATGCATGGACAAGTAGACTGTAGTCCAGGAATATGGCAATTAGATTGTACCCATTTAGAAGGAAAAGTCATTCTGGTAGCAGTACATGTAGCCAGTGGCTACATGGAAGCAGAGGTTATCCCAGCAGAAACAGGACAAGATACAGCATACTTTCTACTAAAATTAGCAGGAAGGTGGCCAGTCAAAGTAATACATACAGACAATGGCAGTAATTTCACCAGTGCTGCAATGAAGGCAGCCTGTTGGTGGGCAGGTATCCAACAGGAATTTGGAATTCCCTATAATCCCCAAAGTCAGGGAGTAGTAGAATCCATGAATAAAGAATTAAAGAAAATCATAGGGCAGGTAAGAGATCAAGCTGAGCACCTTAAGACAGCAGTACAAATGGCAGTATTCATTCACAATTTTAAAAGAAAAGGGGGGATTGGGGGGTACAGTGCAGGGGAAAGAATAATAGATATAATAGCAACAGATATACAAACTAAAGAATTACAGAAACAAATTACAAAAATTCAAAATTTTCGGGTTTATTACAGAGACAGCAGAGACCCTATTTGGAAAGGACCAGCCAAACTACTCTGGAAAGGTGAAGGGGCAGTAGTAATACAAGATAACAGTGACATAAAGGTGGTACCCAGGAGGAAAGCAAAAATCATTAGGGACTATGGAAAACAGATGGCAGGTGCTGATTGTGTGGCAGGTAGACAGGATGAGGAT</w:t>
      </w:r>
    </w:p>
    <w:p>
      <w:pPr>
        <w:pStyle w:val="PlainText"/>
        <w:rPr/>
      </w:pPr>
      <w:r>
        <w:rPr/>
        <w:t>&gt;AF443074</w:t>
      </w:r>
    </w:p>
    <w:p>
      <w:pPr>
        <w:pStyle w:val="PlainText"/>
        <w:rPr/>
      </w:pPr>
      <w:r>
        <w:rPr/>
        <w:t>TTTCTAGATGGAATAGATAAGGCTCAAGAAGAGCATGAAAGATACCACAGCAATTGGAGAGCAATGGCTAGTGAGTTTAACCTGCCACCCATAGTAGCAAAAGAAATAGTAGCCAGCTGTGATAAATGTCAGCTAAAAGGGGAAGCCATACATGGACAAGTAGATTGTAGCCCAGGGATATGGCAATTAGATTGTACACATTTAGAAGGAAAAATCATCCTGGTAGCAGTCCATGTAGCCAGTGGTTACATGGAAGCAGAGGTTATACCAGCGGAAACAGGACAAGAAACAGCATATTTTCTACTAAAACTAGCAGGAAGATGGCCAGTCAAAATAATACATACAGACAATGGCAGTAATTTCACCAGTGCTGCAGTTAAGGCGGCCTGTTGGTGGGCAGGTATCCAACAGGAATTTGGAATTCCCTACAATCCCCAAAGTCAGGGAGTAGTAGAATCCATGAATAAAGAATTAAAGAAAATCATAGGGCAGGTAAGAGATCAAGCTGAGCACCTTAAGACAGCAGTACAAATGGCAGTATTCATTCACAATTTTAAAAGAAAAGGGGGGATTGGGGGGTACAGTGCAGGGGAAAGAATAATAGACATAATAGCAACAGACATACAAACTAGAGAATTACAAAAACAAATTATAAAAATTCAAAATTTTCGGGTTTATTACAGAGACAACAGAGACCCTATTTGGAAAGGACCAGCTAAACTACTCTGGAAAGGTGAAGGGGCAGTAGTAATACAAGATAACAGTGAAATAAAGGTAGTACCAAGGAGGAAAGCAAAAATCATTAGGGATTATGGAAAACAGATGGCAGGGGCTGATTGTGTGGCAGGTAGACAGGATGAAGAT</w:t>
      </w:r>
    </w:p>
    <w:p>
      <w:pPr>
        <w:pStyle w:val="PlainText"/>
        <w:rPr/>
      </w:pPr>
      <w:r>
        <w:rPr/>
        <w:t>&gt;AF411967</w:t>
      </w:r>
    </w:p>
    <w:p>
      <w:pPr>
        <w:pStyle w:val="PlainText"/>
        <w:rPr/>
      </w:pPr>
      <w:r>
        <w:rPr/>
        <w:t>TTTCTAGATGGGATAGATAAGGCTCAAGAAGAGCATGAAAAATATCACAGCAATTGGAGAGCAATGGCTAGTGAGTTTAATCTGCCACCCATAGTAGCAAAAGAAATAGTAGCTAGCTGTGATAAATGTCAACTAAAAGGGGAAGCCATGCATGGACAAGTAGACTGTAGTCCAGGGATATGGCAATTAGACTGTACACATTTAGAAGGAAAAATCATCCTGGTAGCAGTCCATGTAGCCAGTGGCTACGTAGAAGCAGAGGTTATCCCAGCAGAAACAGGACAAGAAACAGCATACTATATACTAAAGTTAGCAGGAAGATGGCCAGTCAAAGTAATACATACAGACAATGGCAGCAATTTCACCAGTACTGCAGTTAAGGCAGCCTGTTGGTGGGCAGGTATCCAACAGGAATTTGGAATTCCCTACAATCCTCAAAGCCAGGGAGTAGTAGAATCCATGAATAAAGAATTAAAGAAAATCATAGGGCAAGTAAGAGATCAAGCTGAGCACCTTAAGACAGCAGTACAAATGGCAGTATTCATTCACAATTTTAAAAGAAAAGGGGGGATTGGGGGATACAGTGCAGGGGAGAGAATAATAGACATAATAGCAACAGACATACAAACTAAAGAATTACAAAAACAAATTATAAAAATTCAAAATTTTCGGGTTTATTACAGAGACAGCAGAGACCCTATTTGGAAAGGACCAGCCAAACTACTCTGGAAAGGTGAAGGGGCAGTAGTAATACAAGATAATAGTGACATAAAGGTAGTACCAAGGAGGAAAGTAAAAATTATTAGGGACTATGGAAAACAGATGGCAGGTGATGATTGTGTGGCAGGTAGACAGGATGAGGAT</w:t>
      </w:r>
    </w:p>
    <w:p>
      <w:pPr>
        <w:pStyle w:val="PlainText"/>
        <w:rPr/>
      </w:pPr>
      <w:r>
        <w:rPr/>
        <w:t>&gt;AF411966</w:t>
      </w:r>
    </w:p>
    <w:p>
      <w:pPr>
        <w:pStyle w:val="PlainText"/>
        <w:rPr/>
      </w:pPr>
      <w:r>
        <w:rPr/>
        <w:t>TTTCTAGATGGAATAGAGAAGGCTCAAGATGAGCATGAAAGGTATCACAGCAATTGGAGGGCAATGGCTAGTGATTTTAACCTGCCACCTATAGTAGCAAAAGAAATAGTAGCTAGCTGTGATAAATGTCAGCTAAAAGGAGAAGCCATACATGGACAAGTGGACTGTAGTCCGGGGATATGGCAATTAGATTGTACACATTTAGAAGGAAAAATCATCCTGGTAGCAGTCCATGTAGCCAGTGGCTACATAGAAGCAGAGGTTATCCCAGCAGAAACAGGACAAGAAACAGCATACTTTATATTAAAATTAGCAGGAAGATGGCCAGTCAAGGTAATACATACAGACAATGGTCCTAATTTCACCAGTGCTGCAGTTAAGGCAGCCTGTTGGTGGGCAGGTATCCAACAGGAATTTGGAATTCCCTACAATCCCCAAAGTCAGGGAGTAGTAGAATCCATGAATAAAGAATTAAAGAAAATTATAGGGCAGGTAAGAGATCAAGCTGAGCACCTTAAGACAGCAGTACAAATGGCAGTATTCATTCACAATTTTAAAAGAAAAGGGGGGATTGGGGGATACAGTGCAGGGGAAAGAATAATAGACATAATAGCAACAGACATACAAACTAAAGAATTACAAAAACAAATTATAAAAATTCAAAATTTTCGGGTTTATTACAGAGACAGCAGAGACCCTACTTGGAAAGGACCAGCCAAACTACTCTGGAAAGGTGAAGGGGCAGTAGTAATACAAGATAACAGTGACATAAAGGTAGTACCAAGGAGGAAAGTAAAAATCATTAAGGACTATGGAAAACAGATGGCAGGTGCTGATTGTGTGGCAGGTAGACAGGATGAAGAT</w:t>
      </w:r>
    </w:p>
    <w:p>
      <w:pPr>
        <w:pStyle w:val="PlainText"/>
        <w:rPr/>
      </w:pPr>
      <w:r>
        <w:rPr/>
        <w:t>&gt;AF411965</w:t>
      </w:r>
    </w:p>
    <w:p>
      <w:pPr>
        <w:pStyle w:val="PlainText"/>
        <w:rPr/>
      </w:pPr>
      <w:r>
        <w:rPr/>
        <w:t>TTTCTAGATGGGATAGATAAGGCTCAAGAAGATCATGAAAGATATCACAGCAATTGGAGAGCAATGGCTAGTGAGTTTAATCTGCCACCCATAGTAGCAAAAGAAATAGTAGCTAGCTGTGATAAATGTCAGCTAAAAGGGGAAGCCATACATGGACAAGTAGACTGTGGTCCGGGGATATGGCAATTAGACTGTACACATTTAGAAGGAAAAATCATCCTGGTAGCAGTCCATGTAGCCAGTGGCTACATAGAAGCAGAGGTTATCCCAGCAGAAACAGGACAAGAAACAGCATACTTTATACTAAAATTAGCAGGAAGATGGCCAGTCAAAGTAATACATACAGACAATGGCAGTAATTTCACCAGTGCTGCAGTTAAGGCAGCCTGTTGGTGGGCAGGTATCCAACAGGAATTTGGGATTCCCTACAATCCCCAAAGTCAGGGAGTGGTAGAATCCATGAATAAAGAATTAAAGAAAATCATAGGGCAGGTAAGAGATCAAGCTGAGCACCTTAAGACAGCAGTACAAATGGCAGTATTCATTCACAATTTTAAAAGAAAAGGGGGGATTGGGGGGTACAGTGCAGGGGAAAGAATAATAGACATAATAGCAACAGACATACAAACTAAAGAATTACAAAAACAAATTATAAAAATTCAAAATTTTCGGGTTTATTACAGAGACAGCAGAGACCCTATTTGGAAAGGACCAGCCAAACTACTCTGGAAAGGTGAAGGAGCAGTAGTAATACAAGATAACAGTGACATAAAGGTAGTACCAAGGAGGAAAGCAAAAATCATTAAGGACTATGGAAAACAGATGGCAGGTGCTGATTGTGTGGCAGGTAGACAGGATGAAGAT</w:t>
      </w:r>
    </w:p>
    <w:p>
      <w:pPr>
        <w:pStyle w:val="PlainText"/>
        <w:rPr/>
      </w:pPr>
      <w:r>
        <w:rPr/>
        <w:t>&gt;AF411964</w:t>
      </w:r>
    </w:p>
    <w:p>
      <w:pPr>
        <w:pStyle w:val="PlainText"/>
        <w:rPr/>
      </w:pPr>
      <w:r>
        <w:rPr/>
        <w:t>TTTTTAGATGGCATAGATAAAGCCCAAGAAGATCATGAAAAATATCACTGCAATTGGAGAGCAATGGCTAGTGACTTTAATCTGCCACCTATAGTAGCAAAAGAAATAGTGGCCAGCTGTGATAAATGTCAGCTAAAAGGGGAAGCCATGCATGGACAAGTAGACTGTAGTCCAGGAATATGGCAACTAGATTGTACACATTTAGAAGGAAAAATTATCCTGGTAGCAGTCCATGTAGCCAGTGGCTATATAGAAGCAGAAGTTATCCCAGCAGAAACAGGACAAGAAACAGCATACTTTATATTGAAATTAGCAGGAAGATGGCCAGTAAAAGTAGTACATACAGATAATGGCAGCAATTTCACCAGTGCTGCAGTAAAGGCAGCATGTTGGTGGGCGAATATCAAACAAGAATTTGGAATTCCCTACAATCCCCAAAGTCAAGGAGTAGTAGAATCTATGAATAAAGAATTAAAGAAAATTATAGGGCAGGTCAGAGATCAAGCTGAACACCTTAAGACAGCAGTACAGATGGCAGTATTCATTCACAATTTTAAAAGAAAAGGGGGGATTGGGGGGTACAGTGCAGGGGAAAGAATAGTAGACATAATAGCATCAGATATACAAACTAAAGAACTACAAAAACAAATTACAAAAATTCAAAAATTTCGGGTTTATTACAGGGACAGCAGAGACCCGATTTGGAAAGGACCAGCAAAACTACTCTGGAAAGGTGAAGGGGCGGTAGTAATACAGGACAATAGTGATATAAAGGTAGTACCAAGAAGAAAAGCAAAGATTATTAGGGATTATGGAAAACAGATGGCAGGTGATGATTGTGTGGCAGGTAGACAGGATGAGGAT</w:t>
      </w:r>
    </w:p>
    <w:p>
      <w:pPr>
        <w:pStyle w:val="PlainText"/>
        <w:rPr/>
      </w:pPr>
      <w:r>
        <w:rPr/>
        <w:t>&gt;AF484522</w:t>
      </w:r>
    </w:p>
    <w:p>
      <w:pPr>
        <w:pStyle w:val="PlainText"/>
        <w:rPr/>
      </w:pPr>
      <w:r>
        <w:rPr/>
        <w:t>TTCTTAGATGGAATAGATAAGGCTCAAGAAGAACATGAGAAATACCACAACAATTGGAGAGCTATGGCTAGTGATTTTAATCTGCCACCTGTGGTAGCAAAAGAAATAGTAGCTAGCTGTGATAAATGTCAGCTAAAAGGAGAAGCCATGCATGGACAAGTAGACTGTAGTCCAGGAATATGGCAATTAGATTGTACACATTTAGAAGGAAAAGTTATCCTGGTAGCAGTCCATGTAGCCAGTGGCTATATGGAAGCAGAAGTTATTCCAGCAGAAACAGGGCAGGAAACAGCCTACTTTATCTTAAAATTAGCAGGAAGATGGCCAGTAAAAGTAGTACATACAGACAATGGCAGCAATTTCACCAGTGCTGCAGTTAAGGCCGCCTGTTGGTGGGCTGGCATCAAGCAGGAATTTGGAATTCCCTACAATCCCCAAAGTCAAGGAGTAGTAGAATCTATGAATAAAGAATTAAAGAAAATTATAGGACAGGTAAGAGATCAAGCTGAACATCTTAAGACAGCAGTACAAATGGCAGTATTCATTCACAATTTTAAAAGAAAAGGGGGGATTGGGGGGTACAGTGCAGGGGAAAGAATAATAGACATGATAGCAACAGACATACAAACTAAAGAACTACAAAAACAAATTACAAAAATTCAAAATTTTCGGGTTTATTACAGGGACAGCAGAGATCCAATTTGGAAAGGACCAGCAAAGCTTCTCTGGAAAGGTGAAGGGGCAGTAGTAATACAGGACAACAGTGATATAAAGGTAGTACCAAGAAGAAAAGCAAAGATCATTAGGCATTATGGAAAACAGATGGCAGGTGATGATTGTATGGCAGGTAGACAGGATGAGGAT</w:t>
      </w:r>
    </w:p>
    <w:p>
      <w:pPr>
        <w:pStyle w:val="PlainText"/>
        <w:rPr/>
      </w:pPr>
      <w:r>
        <w:rPr/>
        <w:t>&gt;AF484521</w:t>
      </w:r>
    </w:p>
    <w:p>
      <w:pPr>
        <w:pStyle w:val="PlainText"/>
        <w:rPr/>
      </w:pPr>
      <w:r>
        <w:rPr/>
        <w:t>TTTTTAGATGGAATAGATAAAGCTCAAGAAGAACATGAGAAATACCATAACAATTGGAGAGCAATGGCTAGTGATTTTAATCTGCCACCTGTGGTAGCAAAAGAAATAGTAGCTAGCTGTGATAAATGTCAGCTGAAAGGAGAAGCCTTGCATGGACAAGTAGACTGTAGTCCAGGAATATGGCAATTAGATTGTACACATTTAGAAGGAAAAGTTATCCTGGTAGCAGTCCATGTAGCCAGTGGCTATATAGAAGCAGAAGTCATTCCAGCAGAAACAGGGCAGGAAACAGCCTACTTTCTCTTAAAATTAGCAGGAAGATGGCCAGTAAAAGTAGTACACACAGACAATGGCAGCAATTTCATCAGCGCTGCAGTTAAGGCCGCCTGTTGGTGGGCAGGCATCAAACAGGAATTTGGAATTCCCTACAATCCCCAAAGTCAAGGAGTAGTAGAATCTATGAATAAGGAATTAAAGAAAATTATAGGACAGGTAAGAGATCAAGCTGAACATCTTAAGACAGCAGTACAAATGGCAGTATTTATCCACAATTTTAAAAGAAAAGGGGGGATTGGGGGGTACAGTGCAGGGGAAAGAATAATAGACATAATAGCAACAGACATACAAACCAAAGAATTACAAAAACAAATCACAAAAATTCAAAATTTTCGGGTTTATTACAGGGACAGCAGAGATCCAGTTTGGAAAGGACCAGCAAAGCTCCTCTGGAAAGGTGAAGGGGCAGTAGTAATACAAGACAATAGTGAAATAAAAGTAGTACCAAGAAGAAAAGCAAAGATCATTAGGGATTATGGAAAACAGATGGCAGGTGATGATTGTGTGGCAAGTAGACAGGATGAGGAT</w:t>
      </w:r>
    </w:p>
    <w:p>
      <w:pPr>
        <w:pStyle w:val="PlainText"/>
        <w:rPr/>
      </w:pPr>
      <w:r>
        <w:rPr/>
        <w:t>&gt;AF484520</w:t>
      </w:r>
    </w:p>
    <w:p>
      <w:pPr>
        <w:pStyle w:val="PlainText"/>
        <w:rPr/>
      </w:pPr>
      <w:r>
        <w:rPr/>
        <w:t>TTCTTGGATGGAATAGATAAGGCTCAAGAGGATCATGAGAAATACCACAGCAATTGGAGAGCAATGGCTAGTGATTTCAACCTGCCACCTGTGGTAGCAAAAGAAATAGTAGCTAGCTGTGATAAATGTCAGCTAAAAGGAGAAGCCTTGCATGGGCAAGTAGACTGTAGTCCAGGAATATGGCAGTTAGATTGTACACATTTAGAAGGAAAAGTTATCCTGGTAGCAGTCCATGTAGCCAGCGGCTATATAGAAGCAGAAGTTATTCCAGCAGAAACAGGGCAGGAMACAGCCTACTTCATCTTGAAATTAGCAGGAAGATGGCCAGTAAAAGTAGTACATACAGACAATGGCAGCAATTTCACCAGCACTGCAGTTAAGGCCGCCTGTTGGTGGGCAGGCATCAAGCAGGAATTTGGAATTCCCTACAATCCCCAAAGTCAAGGAGTAGTAGAATCYATGAATAAAGAACTAAAGAAAATTATAGGACAGGTAAGAGATCAAGCTGAACATCTTAAGACAGCAGTACAAATGGCAGTATTCATCCACAATTTTAAAAGAAAAGGGGGGATTGGGGAGTACAGTGCAGGGGAAAGAATAATAGATATAATAGCAACAGACATACAAACTAAAGAACTACAAAAGCAAATCATAAAAATTCAAAATTTTCGGGTTTATTACAGGGACAGCAGAGATCCAGTTTGGAAAGGACCAGCAAAGCTTCTCTGGAAAGGTGAAGGGGCAGTAGTAATACAAGACAATAGTGAAATAAAGGTAGTACCAAGAAGAAAAGTAAAGATCATTAGGGATTATGGAAAACAGATGGCAGGTGATGATTGTGTGGCAGGTAGACAGGATGAGAAT</w:t>
      </w:r>
    </w:p>
    <w:p>
      <w:pPr>
        <w:pStyle w:val="PlainText"/>
        <w:rPr/>
      </w:pPr>
      <w:r>
        <w:rPr/>
        <w:t>&gt;AF484519</w:t>
      </w:r>
    </w:p>
    <w:p>
      <w:pPr>
        <w:pStyle w:val="PlainText"/>
        <w:rPr/>
      </w:pPr>
      <w:r>
        <w:rPr/>
        <w:t>TTCTTGGATGGAATAGATAAGGCTCAAGAAGAACATGAAAAATACCACAACAATTGGAGAGCAATGGCTAGTGATTTTAACCTGCCACCTGTGGTAGCAAAAGAAATAGTAGCTAGCTGTGATAAATGCCAGGTAAAAGGAGAAGCCTTGCATGGACAAGTAGACTGTAGTCCAGGAATATGGCAATTAGATTGTACACATTTAGAAGGAAAAGTTATCCTGGTAGCAGTCCATGTAGCCAGTGGCTACATGGAAGCAGAAATTATTCCAGCAGAAACAGGGCAGGAAACAGCCTACTTTCTCTTGAAATTAGCAGGAAGATGGCCAGTAAAAGTAGTACATACAGACAATGGCAGCAATTTCACCAGCGCTGCAGTTAAGGCTGCCTGTTGGTGGGCAGGCATCAAACAGGAATTTGGGATTCCCTACAATCCCCAAAGTCAAGGAGTAGTAGAATCTATGAATAAAGAATTAAAGAAAATTATAGGACAGGTAAGAGACCAAGCTGAACATCTTAAGACAGCAGTACAGATGGCAGTATTCATTCACAATTTTAAAAGAAAAGGGGGGATTGGGGGGTACAGTGCAGGGGAAAGAATAATAGACATAATAGCAACAGACATACAAACTAAAGAATTACAAAAACAAATCATAAAAATTCAAAATTTTCGGGTTTATTACAGGGACAGCAGAGATCCAATTTGGAAAGGACCAGCAAAGCTTCTCTGGAAAGGTGAAGGGGCAGTAGTAATACAGGACAATAGTGAAATAAAGGTAGTACCAAGAAGAAAAGCAAAGATCATTAGGGATTATGGAAAACAGATGGCAGGTGATGATTGTGTGGCAAGTAGACAGGATGAGGAT</w:t>
      </w:r>
    </w:p>
    <w:p>
      <w:pPr>
        <w:pStyle w:val="PlainText"/>
        <w:rPr/>
      </w:pPr>
      <w:r>
        <w:rPr/>
        <w:t>&gt;AF484518</w:t>
      </w:r>
    </w:p>
    <w:p>
      <w:pPr>
        <w:pStyle w:val="PlainText"/>
        <w:rPr/>
      </w:pPr>
      <w:r>
        <w:rPr/>
        <w:t>TTCTTGGATGGGATAGATAAGGCACAAGAAGAACATGAGAAATACCACAACAATTGGAGAGCAATGGCTAGTGATTTTAACCTGCCACCTGTGGTAGCAAAAGAAATAGTAGCTAGCTGTGATAAATGTCAGCTAAAAGGAGAAGCCTTGCATGGGCAAGTAGACTGTAGTCCAGGAATATGGCAATTAGATTGCACACATTTAGAAGGAAAAGTTATCCTGGTAGCAGTCCATGTAGCCAGTGGCTATATAGAAGCAGAAGTTATTCCAGCAGAAACAGGGCAGGAAACAGCCTACTTTCTCTTGAAATTAGCAGGAAGATGGCCAGTAAAAGTAGTACATACAGACAATGGCAGCAATTTCACCAGCGCTGCACTTAAGGCCGCCTGCTGGTGGGCAGGTATCAAGCAGGAATTTGGAATTCCCTACAATCCCCAAAGTCAAGGAGTAGTAGAATCTATGAATAAAGAATTAAAGAAAATTATAGGACAGGTAAGAGATCAAGCTGAACATCTTAAGACAGCAGTACAAATGGCAGTATTCATCCACAATTTTAAAAGAAAAGGGGGGATTGGGGGGTACAGTGCAGGGGAAAGAATAATAGATATAATAGCAACAGACATACAAACTAAAGAATTACAAAAACAAATCACAAAAATTCAAAATTTTCGGGTTTATTACAGGGACAACAGAGATCCAATTTGGAAAGGACCAGCAAAGCTTCTCTGGAAAGGTGAAGGGGCAGTAGTACTACAAGACAATAGTGAAATAAAGGTAGTGCCTAGGAGAAAAGTAAAGATCATTAGGGATTATGGAAAACAGATGGCAGGTGATGATTGTGTGGCAAGTAGACAGGATGAGGAT</w:t>
      </w:r>
    </w:p>
    <w:p>
      <w:pPr>
        <w:pStyle w:val="PlainText"/>
        <w:rPr/>
      </w:pPr>
      <w:r>
        <w:rPr/>
        <w:t>&gt;AF484517</w:t>
      </w:r>
    </w:p>
    <w:p>
      <w:pPr>
        <w:pStyle w:val="PlainText"/>
        <w:rPr/>
      </w:pPr>
      <w:r>
        <w:rPr/>
        <w:t>TTTTTAGATGGGATAGATAAGGCTCAAGAAGAACATGAGAAATACCACAACAATTGGAAAGCAATGGCTAGTGATTTTAACCTGCCACCTGTGGTAGCAAAAGAAATAGTAGCTAGCTGTGATAAATGTCAGCTAAAAGGAGAAGCCTTGCATGGACAAGTAGACTGTAGTCCAGGAATATGGCAATTAGATTGCACACATTTAGAAGGAAAAATTATCATGGTAGCAGTCCATGTAGCCAGTGGCTATATAGAAGCAGAAGTTATTCCAGCAGAAAATGGACAGGAAACAGGCTATTTTATCTTGAAATTAGCAGGAAGGTGGCCAGTAAAAGTAGTACATACAGACAATGGCAGCAATTTCACCAGCGCTGCAGTGAAGGCCGCCTGTTGGTGGGCGGGCATTAAGCAGGAATTTGGAATTCCCTACAATCCCCAAAGTCAAGGAGTAGTAGAATCTATGAATAAAGAATTAAAGAAAATTATAGGACAGGTGAGAGATCAAGCTGAACACCTTAAGACAGCAGTACAAATGGCAGTATTCATTCACAATTTTAAAAGAAAAGGGGGGATTGGGGGGTACAGTGCAGGGGAAAGAATAATAGACATAATAGCAACAGATATACAAACTAGAGAATTACAAAAACAAATCATAAAAATTCAAAATTTTCGGGTTTATTACAGGGACAGCAGAGATCCAATTTGGAAAGGACCAGCAAAACTTCTCTGGAAAGGTGAAGGGGCAGTAGTAATACAAGACAATAGTGAAATAAAGGTAGTACCAAGAAGAAAAGCAAAGATCATTAGGGATTATGGAAAACAGATGGCAGGTGATGATTGTGTGGCAAGTAGACAGGATGAGGAT</w:t>
      </w:r>
    </w:p>
    <w:p>
      <w:pPr>
        <w:pStyle w:val="PlainText"/>
        <w:rPr/>
      </w:pPr>
      <w:r>
        <w:rPr/>
        <w:t>&gt;AF484516</w:t>
      </w:r>
    </w:p>
    <w:p>
      <w:pPr>
        <w:pStyle w:val="PlainText"/>
        <w:rPr/>
      </w:pPr>
      <w:r>
        <w:rPr/>
        <w:t>TTCTTGGACGGAATAGATAAGGCTCAAGAGGAACATGAGAAATACCACAACAATTGGAGAGCAATGGCTAGTGATTTTAACCTGCCACCTGTGGTAGCAAAAGAAATAGTAGCTAGCTGTGATAAATGTCAGCTAAAAGGAGAAGCTTTACATGGACAAGTAGACTGTAGTCCAGGAATATGGCAATTAGATTGTACACATTTAGAAGGGAAAGTTATCCTGGTAGCAGTCCATGTAGCCAGTGGCTATATAGAAGCAGAAGTTATTCCAGCAGAAACAGGGCAGGAGACAGCCTACTTTCTCTTGAAATTAGCAGGAAGATGGCCAGTAAAAGTAGTACATACAGACAATGGCAGCAATTTCACCAGCGCTGCAGTTAAGGCCGCCTGTTGGTGGGCAGGCATCAAGCAGGAATTTGGAATTCCCTACAATCCCCAAAGTCAAGGAGTAGTAGAATCTATGAATAAAGAATTAAAAAAGATTATAGGACAGGTAAGAGATCAAGCTGAACATCTTAAGACAGCAGTACAAATGGCAGTATTCATTCACAATTTTAAAAGAAAAGGGGGGATTGGGGGGTACAGTGCAGGGGAAAGAATAATAGACATAATAGCAACAGACATACAAACTAAAGAATTACAAAAACAAATCATAAAAATTCAAAATTTTCGGGTTTATTACAGGGACAGCAGAGATCCAATTTGGAAAGGACCAGCAAAGCTTCTCTGGAAAGGTGAAGGGGCAGTAGTAATACAAGACAATAGTGAAATAAAGGTAGTACCAAGAAGAAAAGTAAAGATCATTAGGGATTATGGAAAACAGATGGCAGGTGATGATTGTGTGGCAAGTAGACAGGATGAGGAT</w:t>
      </w:r>
    </w:p>
    <w:p>
      <w:pPr>
        <w:pStyle w:val="PlainText"/>
        <w:rPr/>
      </w:pPr>
      <w:r>
        <w:rPr/>
        <w:t>&gt;AF484515</w:t>
      </w:r>
    </w:p>
    <w:p>
      <w:pPr>
        <w:pStyle w:val="PlainText"/>
        <w:rPr/>
      </w:pPr>
      <w:r>
        <w:rPr/>
        <w:t>TTCTTGGATGGAATAGATAAGGCCCAAGAAGAACATGAGAAATACCACAACAATTGGAGAGCAATGGCTAGTGATTTTAACCTGCCACCTGTGGTAGCAAAAGAAATAGTAGCTAGCTGTGATAAATGTCAGCTAAAAGGAGAAGCCTTGCATGGACAAGTAGACTGTAGTCCAGGAATATGGCAATTAGATTGTACACATTTAGAAGGAAAAGTTATCCTGGTAGCAGTCCATGTAGCCAGTGGCTATATAGAAGCAGAAGTTATTCCAGCAGAAACAGGGCAGGAAACGGCCTACTTTCTCTTGAAATTAGCAGGAAGATGGCCAGTAAAAGTAGTACATACAGACAATGGCAGTAATTTCACCAGCACTGTAGTTAAGGCCGCCTGTTGGTGGGCAGGCATCAAGCAGGAATTTGGAATTCCCTACAATCCTCAAAGTCAAGGAGTAGTAGAATCTATGAATAAAGAATTAAAAAGAATTATAGGACAAGTAAGAGATCAAGCTGAACATCTTAAGACAGCAGTACAAATGGCAGTATTCATCCACAATTTTAAAAGAAAAGGGGGGATTGGGGGATACAGTGCAGGGGAAAGAATAATAGACATAATAGCAACAGACATACAAACTAAAGAATTACAAAAACAAATCACAAAAATTCAAAATTTTCGGGTTTATTACAGGGACAGCAGAGATCCAATTTGGAAAGGACCAGCAAAGCTTCTCTGGAAAGGTGAAGGGGCAGTAGTACTACAAGACAATAGTGAAATAAAGGTAGTACCAAGAAGAAAAGTAAAGATCATTAGGGATTATGGAAAACAGATGGCAGGCGATGATTGTGTGGCAAGTAGACAGGATGAGGAT</w:t>
      </w:r>
    </w:p>
    <w:p>
      <w:pPr>
        <w:pStyle w:val="PlainText"/>
        <w:rPr/>
      </w:pPr>
      <w:r>
        <w:rPr/>
        <w:t>&gt;AF484514</w:t>
      </w:r>
    </w:p>
    <w:p>
      <w:pPr>
        <w:pStyle w:val="PlainText"/>
        <w:rPr/>
      </w:pPr>
      <w:r>
        <w:rPr/>
        <w:t>TTTTTGGATGGAATAGATAAGGCTCAAGAAGAACATGAGAAATACCACAACAATTGGAGAGCAATGGCTAGTGATTTTAACCTACCACCTGTGGTAGCGAAAGAAATAGTAGCTAGCTGTGATAAATGTCAGCTAAAAGGAGAAGCCATGCATGGACAAGTAGACTGTAGCCCAGGAATATGGCAATTAGATTGTACACATTTAGAAGGAAAAGTTATCCTGGTAGCAGTTCATGTAGCCAGTGGTTATATAGAAGCAGAAGTGATTCCAACAGAAACAGGGCAGGAAACAGCCTACTTTATCTTAAAACTAGCAGGAAGATGGCCAGTAAAAGTAGTACATACAGACAATGGCGGCAATTTCATCAGTGCTGCAGTTAAGGCCGCCTGCTGGTGGGCAGGCATTAAGCAGGAATTTGGAATTCCCTACAATCCCCAAAGTCAAGGAGTAGTGGAATCTATGAATAAAGAATTAAAGAAAATTATAGGACAGGTAAGAGATCAAGCTGAACATCTTAAGACAGCAGTACAAATGGCAGTATTCATCCACAATTTTAAAAGAAAAGGGGGGATTGGGGGGTACAGTGCAGGGGAAAGAATAATAGACATAATAGCAACAGACATACAAACTAAAGAACTACAAAAACAAATCATAAAAATTCAAAATTTTCGGGTTTATTACAGGGACAGCAGAGATCCAATTTGGAAAGGACCAGCAAAGCTTCTCTGGAAAGGTGAAGGGGCAGTAGTAATACAGGACAATAACGACATAAAGGTAGTACCAAGAAGAAAAGCAAAGATCATTAGGGATTATGGAAAACAGATGGCAGGTGATGATTGTGTGGCAAGTAGACAGGATGAGGAT</w:t>
      </w:r>
    </w:p>
    <w:p>
      <w:pPr>
        <w:pStyle w:val="PlainText"/>
        <w:rPr/>
      </w:pPr>
      <w:r>
        <w:rPr/>
        <w:t>&gt;AF484513</w:t>
      </w:r>
    </w:p>
    <w:p>
      <w:pPr>
        <w:pStyle w:val="PlainText"/>
        <w:rPr/>
      </w:pPr>
      <w:r>
        <w:rPr/>
        <w:t>TTTTTAGATGGAATAGATAAGGCTCAAGAAGAACATGAGAAATACCACAACAATTGGAGAGCAATGGCTAGTGATTTTAACCTGCCACCTGTGGTAGCAAAAGAAATAGTAAGAAGCTGTGATAAATGTCAGCTAAAAGGAGAAGCCTTGCATGGACAAGTAGACTGTAGTCCAGGAATATGGCAATTAGATTGTACACATTTAGAAGGAAAAGTTATCCTGGTAGCAGTCCACGTAGCCAGTGGCTATATAGAGGCAGAAGTCATTCCAGCAGAGACAGGGCAGGAAACAGCCTACTTTCTCTTAAAATTAGCAGGAAGATGGCCAGTAAAAGTAGTACACACAGACAATGGCAGCAATTTCACCAGCACTGTAGTTAAGGCCGCCTGTTGGTGGGCAGGCATCAAGCAGGAATTTGGAATTCCCTACAATCCCCAAAGTCAAGGAGTAGTAGAATCTATGAATAAAGAATTAAAGAAAATTATAGGACAGGTAAGAGATCAAGCTGAACATCTTAAGACAGCAGTACAAATGGCAGTATTCATTCACAATTTTAAAAGAAAAGGGGGGATTGGGGGGTACAGTGCAGGGGAAAGAATAATAGACATAATAGCAACAGACTTACAAACCAGAGAATTACAAAAACAAATCATAAAAATTCAAAATTTTCGGGTTTATTACAGGGACAGCAGAGATCCAATTTGGAAAGGACCAGCAAAGCTTCTCTGGAAAGGTGAAGGGGCAGTAGTAATACAGGACAAGAGTGAAATAAAGGTAGTACCAAGAAGAAAAGCAAAGATCATTAGGGACTATGGAAAACAGATGGCAGGTGATGATTGTGTGGCAAGTAGACAGGATGAGGAT</w:t>
      </w:r>
    </w:p>
    <w:p>
      <w:pPr>
        <w:pStyle w:val="PlainText"/>
        <w:rPr/>
      </w:pPr>
      <w:r>
        <w:rPr/>
        <w:t>&gt;AF484512</w:t>
      </w:r>
    </w:p>
    <w:p>
      <w:pPr>
        <w:pStyle w:val="PlainText"/>
        <w:rPr/>
      </w:pPr>
      <w:r>
        <w:rPr/>
        <w:t>TTAGATGGGATAGATAAAGCTCAAGAAGAACATGAAAAATATCACAGCAATTGGAGAACAATGGTTAGTGATTTTAATCTGCCACCTATAGTAGCAAAGGAAATAGTAGCCAGCTGTGATAAATGTCAGCTAAAAGGGGAAGCCATGCATGGACAAGTAGACTGCAGTCCAGGGATATGGCAATTAGATTGCACACATCTAGAAGGAAAAGTAATTATGGTAGCAGTTCATGTAGCCAGTGGCTATATAGAAGCAGAAGTTATCCCAGCAGAAACAGGACAAGAAACAGCATATTTTCTACTAAAATTAGCAGGAAGATGGCCAGTAAAAGTAGTACACACAGACAATGGCAGCAATTTCACCAGCGCTGCAGTAAAAGCAGCCTGTTGGTGGGCAAATATCCAACAGGAATTTGGGATTCCCTACAATCCCCAAAGTCAAGGAGTAGTAGAATCTATGAATAAGGAATTAAAGAAAATCATAGGGCAGGTAAGAGAGCAAGCTGAACACCTTAAAACAGCAGTACAAATGGCAGTATTCATTCACAATTTTAAAAGAAAAGGGGGGATTGGGGGGTACAGTGCAGGGGAAAGAATAATAGACATAATAGCAACAGACATACAAACTAAAGAACTACAAAAACAAATTACAAAAATTCAAAATTTTCGGGTTTATTACAGGGACAGCAGAGATCCAATTTGGAAAGGACCAGCAAAACTACTCTGGAAAGGTGAAGGGGCAGTGGTAATACAGGACAATAGTGATATAAAAGTAGTACCAAGAAGAAAAGCAAAGATCATCAGGGATTATGGAAAACAGATGGCAGGTGATGATTGTGTGGCAGGTAGACAGGATGAGGAT</w:t>
      </w:r>
    </w:p>
    <w:p>
      <w:pPr>
        <w:pStyle w:val="PlainText"/>
        <w:rPr/>
      </w:pPr>
      <w:r>
        <w:rPr/>
        <w:t>&gt;AF484511</w:t>
      </w:r>
    </w:p>
    <w:p>
      <w:pPr>
        <w:pStyle w:val="PlainText"/>
        <w:rPr/>
      </w:pPr>
      <w:r>
        <w:rPr/>
        <w:t>TTTTTGGATGGAATAGATAAGGCTCAAGAAGAACATGAGAAATACCACAACAATTGGAGAGCAATGGCTAGTGATTTTAACCTGCCACCAGTGGTAGCAAAAGAAATAGTGGCTAGCTGTGATAAATGTCAACTAAAGGGAGAAGCCTTGCATGGACAAGTAGACTGTAGTCCAGGAATATGGCAATTAGATTGTACACATTTAGAAGGAAAAGTTATTCTGGTAGCAGTCCATGTAGCCAGTGGCTATATAGAAGCAGAAGTCATTCCAGCAGAAACAGGGCAGGAAACAGCCTATTTTCTCTTAAAATTAGCAGGAAGATGGCCAGTAAAAGTAGTACATACAGACAATGGCAGCAATTTCACCAGCACTGTAGTTAAGGCCGCCTGTTGGTGGGCAGGCATCAAGCAGGAATTTGGAATTCCCTACAATCCCCAAAGTCAGGGAGTAGTAGAATCCATGAATAATGAACTAAAGAAAATTATAGGACAGGTAAGAGATCAAGCTGAACATCTTAAGACAGCAGTACAAATGGCAGTATTCATCCACAATTTTAAAAGAAAAGGGGGGATTGGGGGGTACAGTGCAGGGGAAAGAATAATAGACATAATAGCAACAGACATACAAACTAAAGAATTACAAAAACAAATTACAAAAATTCGAAATTTTCGGGTTTATTACAGGGACAGCAGAGATCCAATTTGGAAAGGACCAGCAAAGCTGCTCTGGAAAGGTGAAGGGGCAGTAGTAATACAAGACAATAGTGAAATAAAAGTAGTACCAAGAAGAAAAGCAAAAATCATTAGGGATTATGGAAAACAGATGGCAGGTGATGATTGTGTGGCAGGTAGACAGGATGAGGAT</w:t>
      </w:r>
    </w:p>
    <w:p>
      <w:pPr>
        <w:pStyle w:val="PlainText"/>
        <w:rPr/>
      </w:pPr>
      <w:r>
        <w:rPr/>
        <w:t>&gt;AF484510</w:t>
      </w:r>
    </w:p>
    <w:p>
      <w:pPr>
        <w:pStyle w:val="PlainText"/>
        <w:rPr/>
      </w:pPr>
      <w:r>
        <w:rPr/>
        <w:t>TTCTTGGATGGAATAGATAAGGCTCAAGAAGAACATGAGAAATACCACAACAATTGGAGAGCAATGGCTAGTGATTTTAACCTGCCACCTGTGGTAGCAAAAGAAATAGTAGCTAGCTGTGATAAATGTCAGCTAAAAGGAGAAGCCTTGCATGGACAAGTAGACTGTAGTCCAGGAATATGGCAATTAGATTGTACCCATTTAGAAGGAAAAATTATCCTGGTAGCAGTACATGTAGCCAGTGGCTATATAGAAGCAGAAGTTATTCCAGCAGAAACAGGGCAGGAAACAGCCTACTTTATCTTGAAATTAGCAGGAAGATGGCCAGTAAAAGTAGTACATACAGACAATGGCAGCAATTTCACCAGCGCTGCAGTTAAGGCCGCCTGTTGGTGGGCAGGCATCAAGCAAGAATTTGGAATTCCCTACAATCCCCAAAGTCAAGGAGTAGTAGAATCTATGAATAAAGAATTAAAGAAAATTATAGGACAGGTAAGAGAGCAAGCTGAACATCTTAAGACAGCAGTACAAATGGCAGTATTCATCCACAATTTTAAAAGAAGAGGGGGGATTGGGGGGTACAGTGCAGGGGAGAGAATAATAGACATAATAGCAACAGACATACAAACTAAAGAATTACAAAAACAAATCACAAAAATTCAAAATTTTCGGGTTTATTACAGGGACAGCAGAGATCCAATTTGGAAAGGACCAGCAAAACTTCTCTGGAAAGGTGAAGGGGCAGTAGTAATACAAGACAATAGTGACATAAAGGTAGTTCCAAGAAGAAAAGTGAAGATTATTAGGGATTATGGAAAACAGATGGCAGGTGATGATTGTGTGGCAGGTAGACAGGATGAGGAT</w:t>
      </w:r>
    </w:p>
    <w:p>
      <w:pPr>
        <w:pStyle w:val="PlainText"/>
        <w:rPr/>
      </w:pPr>
      <w:r>
        <w:rPr/>
        <w:t>&gt;AF484509</w:t>
      </w:r>
    </w:p>
    <w:p>
      <w:pPr>
        <w:pStyle w:val="PlainText"/>
        <w:rPr/>
      </w:pPr>
      <w:r>
        <w:rPr/>
        <w:t>TTTTTAGATGGGATAGATAAGGCTCAAGAAGAACATGAAAGATATCACAGCAATTGGAGAGCAATGGCTAGTGATTTTAATCTGCCACCTATAGTAGCAAAGGAAATAGTAGCCAGCTGTGATAAATGTCAACTAAAAGGGGAAGCCATGCATGGACAGGTAGACTGTAGTCCAGGGATGTGGCAATTAGATTGCACACATTTAGAAGGGAAAGTAATTCTGGTAGCAGTCCATGTAGCCAGTGGCTATATAGAAGCAGAAGTTATCCCAGCAGAAACAGGGCAGGAGGCAGCATACTTTTTGCTAAAATTAGCAGGAGGATGGCCAGTAAAAGTAGTACACACAGACAATGGCAGCAATTTTACCAGCGCTGCATTTAAAGCAGCCTGTTGGTGGGCAAACATCCAACAGGAATTTGGGATTCCCTACAATCCCCAAAGTCAAGGAGTGGTAGAATCTATGAATAAGGAATTAAAGAAAATCATAGGGCAGATAAGAGAGCAAGCTGAACACCTTAAAACAGCAGTACAAATGGCAGTATTCATTCACAATTTTAAAAGAAAAGGGGGGATTGGGGGGTACAGTGCAGGGGAAAGAATAATAGACATAATAGCAACAGACATACAAACTAAAGAATTACAAAAACAAATTACAAAAATTCAAAATTTTCGGGTTTATTACAGGGACAGCAGAGATCCAGTTTGGAAAGGACCAGCAAAACTACTCTGGAAAGGTGAAGGGGCAATAGTAATACAGGACAATAGTGATATAAAGGTAGTGCCCAGAAGAAAAGCAAAGATCATTAGGGATTATGGAAAACAGATGGCAGGTGATGATTGTGTGGCAGGTAGACAGGATGAGGAT</w:t>
      </w:r>
    </w:p>
    <w:p>
      <w:pPr>
        <w:pStyle w:val="PlainText"/>
        <w:rPr/>
      </w:pPr>
      <w:r>
        <w:rPr/>
        <w:t>&gt;AF484508</w:t>
      </w:r>
    </w:p>
    <w:p>
      <w:pPr>
        <w:pStyle w:val="PlainText"/>
        <w:rPr/>
      </w:pPr>
      <w:r>
        <w:rPr/>
        <w:t>TTTTTAGATGGGATAGATAAGGCTCAAGAAGAACATGAAAGATATCACAGCAATTGGAGAGCAATGGCTAGTGATTTTAATCTGCCACCTATAGTAGCAAAGGAAATAGTAGCCAGCTGTGATAAATGTCAACTAAAAGGGGAAGCCATACATGGACAAGTAGACTGCAGTCCAGGGATGTGGCAATTAGATTGCACACATCTAGAAGGAAAAGTAATTCTGGTAGCAGTCCATGTAGCCAGTGGATATATAGAGGCAGAACTTATCCCAGCAGAAACAGGACAGGAGGCAGCATACTTTCTGCTAAAATTAGCAGGAAGGTGGCCAGTGAAAACAGTACACACAGACAATGGCAGCAATTTCACCAGCGCTGCATTTAAAGCAGCCTGTTGGTGGGCAAATGTCCAACAGGAATATGGGATTCCCTACAATCCCCAAAGTCAAGGAGTAGTGGAATCTATGAATAAAGAATTAAAGAAAATCATAGGGCAAGTAAGAGAGCAAGCTGAACACCTTAAGACAGCAGTACAAATGGCAGTATTCATTCGCAATTTTAAAAGAAAAGGGGGGATTGGGGGGTACAGTGCAGGGGAAAGAATAATAGACATAATAGCAACAGACATACAAACTAAAGAACTACAAAAACAAATTATAAAAATTCAAAATTTTCGGGTTTATTACAGGGACAGCAGAGATCCACTTTGGAAAGGACCAGCAAAACTACTCTGGAAAGGTGAAGGGGCAGTAGTAATACAGGACAATAGTGAGATAAAGGTAGTGCCCAGAAGAAAAGCAAAGATCATTAGGGATTATGGAAAACAGATGGCAGGTGATGATTGTGTGGTAGGTAGACAGGATGAGGAT</w:t>
      </w:r>
    </w:p>
    <w:p>
      <w:pPr>
        <w:pStyle w:val="PlainText"/>
        <w:rPr/>
      </w:pPr>
      <w:r>
        <w:rPr/>
        <w:t>&gt;AF484507</w:t>
      </w:r>
    </w:p>
    <w:p>
      <w:pPr>
        <w:pStyle w:val="PlainText"/>
        <w:rPr/>
      </w:pPr>
      <w:r>
        <w:rPr/>
        <w:t>TTCTTAGATGGGATAGATAAAGCTCAAGAAGAACATGAAAGGTATCACAGCAATTGGAGAACAATGGCTAGTGATTTTAATCTGCCACCTATAGTAGCAAAGGAAATAGTAGCCAGCTGTGATAAATGTCAGCTAAAAGGGGAAGCCATGCATGGACAAGTAGACTGCAGTCCTGGGATATGGCAATTAGATTGCACACATCTAGAAGGAAAAATAATTCTGGTAGCAGTCCATGTAGCCAGTGGCTATATAGAAGCAGAAGTTATCCCAGCAGAAACAGGACAGGAGGCAGCATACTTTATACTAAAATTAGCAGGAAGATGGCCAGTAAAAGTAGTACACACAGACAATGGCAGCAATTTCACCAGCGCTGCATTCAAAGCAGCCTGTTGGTGAGCAAATGTCCAACAGGAATTTGGAATTCCCTACAATCCCCAAAGTCAAGGAGTAGTAGAATCTATGAATAAGGAATTAAAGAAAATCATAGGGCAGGTAAGAGAGCAAGCTGAGCACCTTAAGACAGCAGTACAAATGGCAGTATTCATTCACAATTTTAAAAGAAAAGGGGGGATTGGGGGGTACAGTGCAGGGGAAAGAATAATAGACATAATAGCATCAGATATACAAACTAGAGAATTACAAAAACAAATTACAAATATTCAAAAATTTCGGGTTTATTACAGGGACAGCAGAGATCCAATTTGGAAAGGACCAGCAAAACTACTCTGGAAAGGTGAAGGGGCAGTGGTAATACAAGACAATAGCGATATAAAAGTAGTACCAAGAAGAAAAGCAAAGATCATTAGGGATTATGGAAAACAGATGGCAGGTGATGATTGTGTGGCAGGTAGACAGGATGAAGAT</w:t>
      </w:r>
    </w:p>
    <w:p>
      <w:pPr>
        <w:pStyle w:val="PlainText"/>
        <w:rPr/>
      </w:pPr>
      <w:r>
        <w:rPr/>
        <w:t>&gt;AF484506</w:t>
      </w:r>
    </w:p>
    <w:p>
      <w:pPr>
        <w:pStyle w:val="PlainText"/>
        <w:rPr/>
      </w:pPr>
      <w:r>
        <w:rPr/>
        <w:t>TTTTTGGATGGAATAGATAAGGCTCAAGAAGAACATGAGAAATACCACAACAATTGGAGAGCAATGGCTAGTGATTTTAATCTGCCACCTGTGGTAGCAAAAGAGATAGTAGCCAGCTGTGATAAATGTCAGCTAAAAGGAGAAGCTTTGCATGGACAAGTAGACTGTAGTCCAGGAATATGGCAATTAGATTGTACACATTTAGAAGGAAAAGTTATCCTGGTAGCAGTCCATGTAGCCAGTGGCTATATAGAAGCAGAAGTCATTCCAGCAGAAACAGGGCAGGAAACAGCCTACTTTCTCTTAAAATTAGCAGGAAGATGGCCAGTAAAAGTAGTACACACAGACAATGGCAGCAATTTCACCAGCGCTGCAGTTAAGGCAGCCTGCTGGTGGGCAGGCATCAAGCAGGAATTTGGGATTCCCTACAATCCCCAAAGTCAAGGAGTAGTAGAATCTATGAATAAAGAATTAAAGAAAATCATAGGACAGGTAAGAGAGCAAGCTGAACATCTTAAGACAGCAGTACAAATGGCAGTATTCATTCACAATTTTAAAAGAAAAGGGGGGATTGGGGGGTACAGTGCAGGGGAAAGAATAATAGACATAATAGCAACAGACATACAAACTAAAGAACTACAAAAACAAATTATAAAAATTCAAAATTTTCGGGTTTATTACAGGGACAGCAGAGATCCAATTTGGAAAGGACCAGCAAAGCTTCTCTGGAAAGGTGAAGGAGCAGTAGTAATACAAGACAATAGTGAAATAAAGGTAGTACCTAGAAGGAAAGTAAAGATCATTAGGGATTATGGAAAACAGATGGCAGGTGATGATTGTGTGGCAAGTAGACAGGATGAGGAT</w:t>
      </w:r>
    </w:p>
    <w:p>
      <w:pPr>
        <w:pStyle w:val="PlainText"/>
        <w:rPr/>
      </w:pPr>
      <w:r>
        <w:rPr/>
        <w:t>&gt;AF484505</w:t>
      </w:r>
    </w:p>
    <w:p>
      <w:pPr>
        <w:pStyle w:val="PlainText"/>
        <w:rPr/>
      </w:pPr>
      <w:r>
        <w:rPr/>
        <w:t>TTCTTGGATGGAATAGATAAGGCTCAAGAGGACCATGAGAAATACCACAGCAATTGGAGAGCAATGGCTAGTGATTTCAACCTGCCACCTGTGGTAGCAAAAGAAATAATAGCTAGCTGTGATAAATGTCAGCTAAAAGGAGAAGCCTTGCATGGACAAGTAGACTGTAGTCCAGGAATATGGCAATTAGATTGTACACACTTAGAAGGAAAAGTTATCCTGGTAGCAGTCCATGTAGCTAGTGGCTATATAGAAGCAGAAGTTATTCCAGCAGAAACAGGGCAGGAAACAGCCTACTTCATCTTGAAATTAGCAGGAAGATGGCCAGTAAAAGTAATACATACAGACAATGGCAGCAATTTCACCAGCACCACAGTTAAGGCCGCCTGTTGGTGGGCAGGCATCAAGCAGGAATTTGGAATTCCCTACAATCCCCAAAGTCAGGGAGTAGTAGAATCTATGAATAAGGAATTAAAGAAAATTATAGGACAGGTAAGGGATCAAGCTGAACATCTTAAGACAGCAGTACAAATGGCAGTATTCATCCACAATTTTAAAAGAAAAGGGGGGATTGGGGGGTACAGTGCAGGGGAAAGAATAATAGACATAATAGCAACAGACATACAAACTAAAGAATTACAAAAACAAATCACAAAAATTCAAAATTTTCGGGTTTATTACAGGGACAGCAGAGATCCAATTTGGAAAGGACCAGCAAAGCTTCTCTGGAAAGGTGGAGGGGCAGTAGTAATACAAGACAATAGTGAAATAAAGGTGGTACCAAGAAGAAAAGCAAAGATCATTAGGGATTATGGAAAACAGATGGCAGGTGATGATTGTGTGGCAAGTAGACAGGATGAGGAT</w:t>
      </w:r>
    </w:p>
    <w:p>
      <w:pPr>
        <w:pStyle w:val="PlainText"/>
        <w:rPr/>
      </w:pPr>
      <w:r>
        <w:rPr/>
        <w:t>&gt;AF484504</w:t>
      </w:r>
    </w:p>
    <w:p>
      <w:pPr>
        <w:pStyle w:val="PlainText"/>
        <w:rPr/>
      </w:pPr>
      <w:r>
        <w:rPr/>
        <w:t>TTTTTGGATGGAATAGATAAGGCTCAAGAAGAACATGAAAAATACCACAACAATTGGAGAGCAATGGCTAGTGATTTTAACCTGCCACCTGTGGTAGCGAAAGAAATAGTAGCTAGCTGTGATAAATGTCAGCTAAAAGGAGAAGCCATGCATGGACAAGTAGACTGTAGTCCAGGAATATGGCAACTAGATTGTACACATCTAGAAGGAAAAGTTATCCTGGTAGCAGTTCATGTAGCCAGTGGCTATATAGAAGCAGAAGTGATCCCAGCAGAAACAGGGCAGGAAACAGCCTACTTTATCTTAAAATTAGCAGGAAGATGGCCAGTAAAAGTAGTACATACAGACAATGGCAGCAATTTCACCAGTTCTGCAGTTAAGGCCGCCTGTTGGTGGGCAGGCGTTAAGCAGGAATTTGGAATTCCCTACAATCCCCAAAGTCAAGGAGTAGTGGAATCTATGAATAAAGAATTAAAGAAAATTATAGGACAGGTAAGAGATCAAGCTGAACATCTTAAGACAGCAGTACAAATGGCAGTATTCATTCACAATTTTAAAAGAAAAGGGGGGATTGGGGGGTACAGTGCAGGGGAAAGAATAATAGACATAATAGCAACAGACTTACAAACTAAAGAATTACAAAAACAAATCATAAAAATTCAAAATTTTCGGGTTTATTACAGGGACAGCAGAGATCCAATTTGGAAAGGACCAGCAAAGCTTCTCTGGAAAGGTGAAGGGGCAGTAGTAATACAAGATAATAGTGACATAAAGGTAGTACCAAGAAGAAAAGTAAAGATCATTAGGGATTATGGAAAACAGATGGCAGGTGATGATTGTGTGGCAAGTAGACAGGATGAGGAT</w:t>
      </w:r>
    </w:p>
    <w:p>
      <w:pPr>
        <w:pStyle w:val="PlainText"/>
        <w:rPr/>
      </w:pPr>
      <w:r>
        <w:rPr/>
        <w:t>&gt;AF484503</w:t>
      </w:r>
    </w:p>
    <w:p>
      <w:pPr>
        <w:pStyle w:val="PlainText"/>
        <w:rPr/>
      </w:pPr>
      <w:r>
        <w:rPr/>
        <w:t>TTTTTAGATGGGATAGATAAGGCTCAAGAAGAACATGAAAGATATCACAGCAATTGGAGGGCAATGGCTAGTGATTTTAATCTGCCACCTATAGTAGCAAAGGAAATAGTAGCCAGCTGTGATAAATGTCAACTAAAAGGGGAAGCCATGCATGGACAAGTAGACTGTAGTCCAGGAATGTGGCAATTAGATTGCACACATCTAGAAGGAAAAGTAATTCTGGTAGCAGTCCATGTAGCCAGTGGTTATATAGAAGCAGAAGTTATCCCAGCAGAAACAGGACAGGAGACAGCATACTTTCTGCTAAAATTAGCTGGAAGATGGCCAGTAAAAGTAGTACACACAGATAATGGCAGCAATTTCACCAGCGCTGCCTTTAAAGCAGCCTGTTGGTGGGCAAATGTCCAACAGGAGTATGGGATCCCCTACAATCCCCAAAGTCAAGGAGTAGTGGAATCTATGAACAAGGAATTAAAGAAAATCATAGGGCAGGTAAGGGAGCAGGCTGAACACCTCAAGACAGCAGTACAAATGGCAGTATTCATTCACAATTTTAAAAGAAAAGGGGGGATTGGGGACTATAGTGCAGGGGAAAGAATAATAGACATAATAGCAACAGACATACAAACTAGAGAACTACAAAAACAAATTACAAAAATTCAAAATTTTCGGGTTTATTACAGGGACAGCAGAGATCCACTTTGGAAAGGACCAGCAAAACTACTCTGGAAAGGTGAAGGGGCAGTAGTAATACAGGACAATAGTGATATAAAGGTAGTGCCCAGAAGAAAAGCAAAGATCCTTAGGGATTATGGAAAACAGATGGCAGGTAATGATTGTGTGGCAGGTAGACAGAATGAGGAT</w:t>
      </w:r>
    </w:p>
    <w:p>
      <w:pPr>
        <w:pStyle w:val="PlainText"/>
        <w:rPr/>
      </w:pPr>
      <w:r>
        <w:rPr/>
        <w:t>&gt;AF484502</w:t>
      </w:r>
    </w:p>
    <w:p>
      <w:pPr>
        <w:pStyle w:val="PlainText"/>
        <w:rPr/>
      </w:pPr>
      <w:r>
        <w:rPr/>
        <w:t>TTCTTGGATGGAGTAGATAAGGCTCAAGAAGAACATGAGAAATACCACAACAATTGGAGAGCTATGGCTAGTGATTTTAACCTGCCACCTGTGGTAGCAAAAGAAATAGTAGCTAGCTGTGATAAATGTCAGCTGAAAGGAGAAGCCTTGCATGGACAAGTAGACTGTAGTCCAGGAATATGGCAATTAGATTGTACACATTTAGGAGGAAAAGTTATCCTGGTAGCAGTCCATGTAGCCAGTGGCTATATAGAAGCAGAAGTCATTCCAGCAGAAACAGGACAGGAAACAGCCTACTTTCTTTTAAAATTAGCAGGAAGGTGGCCAGTAAAAATAGTGCATACAGACAATGGCAGCAATTTCACCAGCGCTGCAGTGAAGGCCGCCTGTTGGTGGGCAGGCATCAAGCAGGAATTTGGAATTCCCTACAATCCCCAAAGTCAAGGGGTAGTAGAATCTATGAATAAAGAATTAAAAAAGATTATAGGGCAGGTAAGAGATCAAGCTGAACATCTTAAGGCAGCAGTACAAATGGCAGTATTCATCCACAATTTTAAAAGAAAAGGGGGGATTGGGGGGTACAGTGCAGGGGAAAGAATAATAGACATAATAGCAACAGACATACAAACTAAAGAATTACAGAAACAAATCATAAAAATTCAAAATTTTCGGGTTTATTACAGGGACAGCAGAGATCCAATTTGGAAAGGACCAGCAAAACTTCTCTGGAAAGGTGAAGGGGCAGTAGTAATACAAGACAATAGTGAAATAAAGGTAGTACCAAGAAGAAAAGCAAAGATCATTAGGGATTATGGAAAACAGATGGCAGGTGATGATTGTGTGGCAAGTAGACAGGATGAGGAT</w:t>
      </w:r>
    </w:p>
    <w:p>
      <w:pPr>
        <w:pStyle w:val="PlainText"/>
        <w:rPr/>
      </w:pPr>
      <w:r>
        <w:rPr/>
        <w:t>&gt;AF484501</w:t>
      </w:r>
    </w:p>
    <w:p>
      <w:pPr>
        <w:pStyle w:val="PlainText"/>
        <w:rPr/>
      </w:pPr>
      <w:r>
        <w:rPr/>
        <w:t>TTTTTAGATGGGATAGATAAGGCTCAAGAAGACCATGAAAGATATCACAGCAATTGGAGAACAATGGCTAGTGATTTTAATCTGCCACCTATAGTAGCAAAGGAAATAGTAGCCAGCTGTGATAAATGTCAACTAAAAGGGGAGGCCATGCATGGACAAGTAGACTGTAGTCCAGGGATGTGGCAATTAGATTGCACACATCTAGAAGGAAAAGTAATTCTGGTAGCAGTCCATGTAGCCAGTGGCTATATAGAGGCAGAAGTTATTCCAGCAGAAACAGGACAGGAGACAGCATACTTTCTGCTAAAATTAGCAGGAAGATGGCCAGTAAAAGTAGTACACACAGACAATGGCAGCAATTTCACCAGTGCTGCATTTAAAGCAGCCTGTTGGTGGGCAAATGTCCAACAGGAATTTGGAATTCCCTACAATCCCCAAAGTCAAGGAGTAGTGGAATCTATGAATAAGGAATTAAAGAAAATCATAGGGCAGGTACGAGAGCAAGCTGAACATCTTAAGACAGCAGTACAAATGGCAGTATTCATTCACAATTTTAAAAGAAAAGGGGGGATTGGGGGGTACAGTGCAGGGGAAAGAATAATAGACATAATAGCAACAGACATACAAACTAAGGAACTACAAAAACAAATTATAAAAATTCAAAATTTTCGGGTTTATTACAGGGACAGCAGAGATCCAATTTGGAAAGGACCAGCAAAACTACTCTGGAAAGGTGAAGGAGCAGTAGTAATACAGGACAATAGTGATATAAAGGTAGTGCCCAGAAGAAAAGCAAAGATCATTAGGGATTATGGAAAACAGATGGCAGGTGATGATTGTGTGGCAGGTAGACAGGATGAAGAT</w:t>
      </w:r>
    </w:p>
    <w:p>
      <w:pPr>
        <w:pStyle w:val="PlainText"/>
        <w:rPr/>
      </w:pPr>
      <w:r>
        <w:rPr/>
        <w:t>&gt;AF484500</w:t>
      </w:r>
    </w:p>
    <w:p>
      <w:pPr>
        <w:pStyle w:val="PlainText"/>
        <w:rPr/>
      </w:pPr>
      <w:r>
        <w:rPr/>
        <w:t>TTCTTGGATGGGATAGATAAGGCTCAAGAAGAACATGAAAAATACCATAACAATTGGAGGGCAATGGCTAGTGATTTTAACCTGCCACCAGTGGTAGCAAAAGAAATAGTAGCTAGCTGTGATAAATGTCATCTGAAAGGAGAAGCCTTGCATGGACAAGTAGACTGTAGTCCAGGAATATGGCAATTAGATTGTACACATTTAGAAGGAAAAGTTATCCTGGTAGCAGTCCATGTAGCCAGTGGCTATATAGAAGCAGAAGTTATTCCAGCAGAAACAGGACAGGAAACAGCCTACTTTCTCTTGAAATTAGCTGGAAGATGGCCAGTAAAAGTAGTACATACAGACAATGGCAGTAATTTCACCAGCGCTGCAGTTAAGGCCGCCTGTTGGTGGGCAGGCATCAAGCAGGAATTTGGAATTCCCTACAATCCCCAAAGTCAAGGAGTAGTAGAATCTATGAATAAAGAATTAAAGAAAATCATAGGACAGGTAAGAGAGCAAGCAGAACATCTTAAGACAGCAGTACAAATGGCAGTATTCATCCACAATTTTAAAAGAAAAGGGGGGATTGGGGGGTACAGTGCAGGGGAAAGAATAATAGACATAATAGCAACAGACATACAAACTAAAGAATTACAAAAACAAGTCATAAAAATTCAAAATTTTCGGGTTTATTACAGGGACAGCAGAGATCCAATTTGGAAAGGACCAGCAAAGCTTCTCTGGAAAGGTGAAGGGGCAGTAGTAATACAAGACAATAGTGAAATAAAGGTAGTACCAAGAAGAAAAGCAAAGATCATTAGGGATTATGGAAAACAGATGGCAGGTGATGATTGTGTGGCAAGTAGACAGGATGAGGAT</w:t>
      </w:r>
    </w:p>
    <w:p>
      <w:pPr>
        <w:pStyle w:val="PlainText"/>
        <w:rPr/>
      </w:pPr>
      <w:r>
        <w:rPr/>
        <w:t>&gt;AF484499</w:t>
      </w:r>
    </w:p>
    <w:p>
      <w:pPr>
        <w:pStyle w:val="PlainText"/>
        <w:rPr/>
      </w:pPr>
      <w:r>
        <w:rPr/>
        <w:t>TTCTTGGATGGAATAGATAAGGCCCAAGAAGAACATGAGAAATACCACAACAATTGGAGAGCAATGGCTAGTGATTTTAACCTGCCACCTGTAGTGGCAAAAGAAATAGTAGCTAGCTGTGATAAATGTCAGCTAAAAGGAGAAGCCTTGCATGGACAAGTAGACTGTAGTCCAGGAATATGGCAATTAGATTGTACACATTTAGAAGGCAAAGTTATCCTGGTAGCAGTCCATGTGGCCAGTGGCTATATAGAAGCAGAAGTTATTCCAGCAGAAACAGGGCAGGAAACAGCCTACTTTCTCTTGAAGTTAGCAGGAAGATGGCCAGTAAAAGTAGTACATACAGACAATGGCAGTAATTTCACCAGCGCTGCAGTTAAGGCCGCCTGTTGGTGGGCAGGCATCAAGCAGGAATTTGGAATTCCCTACAATCCCCAAAGTCAAGGAGTAGTAGAATCTATGAATAATCAATTAAAGAAAATTATTGGACAGGTAAGAGAGCAAGCTGAACATCTTAAGACAGCAGTACAAATGGCAGTATTCATCCACAATTTTAAAAGAAAAGGGGGGATTGGGGGGTACAGTGCAGGGGAAAGAATAATAGACATAATAGCAACAGACATACAAACTAAAGAATTACAAAAACAAATCATAAAAATTCAAAATTTTCGGGTTTATTACAGGGACAGCAGAGATCCAATTTGGAAAGGACCAGCAAAGCTTCTCTGGAAAGGTGAAGGGGCAGTAGTGATACAAGACAATAGTGAAATAAAGGTAGTACCAAGAAGAAAAGTAAAGATCATTAGGGATTATGGAAAACAAATGGCAGGTGATGATTGTGTGGCAAGTAGACAGGATGAGGAT</w:t>
      </w:r>
    </w:p>
    <w:p>
      <w:pPr>
        <w:pStyle w:val="PlainText"/>
        <w:rPr/>
      </w:pPr>
      <w:r>
        <w:rPr/>
        <w:t>&gt;AF484498</w:t>
      </w:r>
    </w:p>
    <w:p>
      <w:pPr>
        <w:pStyle w:val="PlainText"/>
        <w:rPr/>
      </w:pPr>
      <w:r>
        <w:rPr/>
        <w:t>TTCTTGGATGGAATAGATAAGGCTCAAGAAGAACATGAGAAATACCACAATAATTGGAGAGCAATGGCTAGTGACTTTAACATACCACCTGTGGTAGCAAAAGAAATAGTAGCTAGCTGTGACAAATGCCAGCTAAAAGGAGAAGCCTTGCATGGACAAGTAGACTGTAGTCCAGGAATATGGCAATTAGATTGTACACATTTAGAAGGAAAAATTATCCTGGTAGCAGTCCATGTAGCCAGTGGCTATATAGAAGCAGAAGTTATTCCAGCAGAAACAGGGCAGGAGGCAGCATACTTTCTCTTGAAATTAGCCGGAAGATGGCCAGTAAGAGTAATACATACAGACAATGGCAGCAATTTCACCAGCAATGCACTTAAGGCCGCTTGTTGGTGGGCAGGCATCAAGCAGGAATTTGGAATTCCCTATAATCCCCAAAGTCAAGGTGTGGTAGAATCTATGAATAAAGAATTAAAGAAAATTATAAAACAGGTAAGAGATCAAGCTGAACATCTTAAGACAGCAGTACAAATGGCAGTATTCATCCACAATTTTAAAAGAAAAGGGGGGATTGGGGGATACAGTGCAGGGGAAAGAATAATAGACATAATAGCAACAGACATACAAACTAAAGAATTACAAAAACAAATCACAAAAATTCAAAATTTTCGGGTTTATTACAGGGACAGCAGAGATCCAATTTGGAAAGGACCAGCAAAACTTCTCTGGAAAGGTGAAGGGGCAGTAGTAATACAAGACAATAGTGACATAAAGGTAGTACCAAGAAGAAAAGCAAAAATCATTAGGGATTATGGAAAACAGATGGCAGGTGATGATTGTGTGGCAAGTAGACAGGATGAGGAT</w:t>
      </w:r>
    </w:p>
    <w:p>
      <w:pPr>
        <w:pStyle w:val="PlainText"/>
        <w:rPr/>
      </w:pPr>
      <w:r>
        <w:rPr/>
        <w:t>&gt;AF484497</w:t>
      </w:r>
    </w:p>
    <w:p>
      <w:pPr>
        <w:pStyle w:val="PlainText"/>
        <w:rPr/>
      </w:pPr>
      <w:r>
        <w:rPr/>
        <w:t>TTCTTGGATGGAATAGATAAGGCTCAAGAAGAACATGAAAAATACCACAACAATTGGAGAGCAATGGCTAGTGATTTTAACCTGCCACCTGTGGTAGCAAAAGAAATAGTAGCTAGCTGTGATAAATGTCAGCTGAAAGGAGAAGCCTTGCATGGACAAGTAGACTGTAGCCCAGGAATATGGCAATTAGATTGTACACATTTAGAAGGAAAAGTTATCCTGGTAGCAGTCCATGTAGCCAGTGGCTATATAGAAGCAGAAGTTATTCCAGCAGAAACAGGGCAGGAAACAGCCTACTTTCTCTTAAAATTAGCAGGAAGATGGCCAGTAAAAGTAGTACATACAGACAATGGCAGCAATTTCACCAGCGCTGCAGTTAAGGCTGCCTGTTGGTGGGCAGGCATCAAGCAGGAATTTGGAATTCCCTACAATCCCCAAAGTCAAGGAGTAGTAGAATCTATGAATAAAGAATTAAAGAAAATTATAGGACAGGTAAGAGAGCAAGCTGAACATCTTAAGACAGCAGTACAAATGGCAGTATTCATCCACAATTTTAAAAGAAAAGGGGGGATTGGGGGGTACAGTGCAGGGGAAAGAATAATAGATATAATAGCAACAGACATACAAACTAAAGAATTACAAAAACAAATCATAAAAATTCAAAATTTTCGGGTTTATTACAGGGACAGCAGAGATCCAATTTGGAAAGGACCAGCAAAGCTTCTCTGGAAAGGTGAAGGGGCAGTAGTAATACAAGACAATAGTGAAATAAAAGTAGTACCAAGAAGAAAAGTAAAGATCATTAGGGATTATGGAAAACAGATGGCAGGTGATGATTGTGTGGCAAGTAGACAGGATGAGGAT</w:t>
      </w:r>
    </w:p>
    <w:p>
      <w:pPr>
        <w:pStyle w:val="PlainText"/>
        <w:rPr/>
      </w:pPr>
      <w:r>
        <w:rPr/>
        <w:t>&gt;AF484496</w:t>
      </w:r>
    </w:p>
    <w:p>
      <w:pPr>
        <w:pStyle w:val="PlainText"/>
        <w:rPr/>
      </w:pPr>
      <w:r>
        <w:rPr/>
        <w:t>TTCCTGGATGGAATAGATAAGGCTCAGGAAGAACATGAGAAATATCACAATAATTGGAGAGCAATGGCTAGTGATTTTAACCTGCCACCTGTGGTAGCAAAAGAAATAGTAGCTAGCTGTGATAAATGTCAGCTAAAAGGAGAAGCCTTGCATGGACAAGTAGACTGTAGTCCAGGAATATGGCAATTAGATTGCACACATCTAGAAGGAAAAGTAATCCTGGTAGCAGTCCATGTAGCCAGTGGTTATATAGAAGCAGAAGTTATCCCAGCAGAAACAGGGCAGGAAACAGCCTACTTCCTCTTAAAATTAGCAGGAAGATGGCCAGTGAAAGTAGTACATACAGACAATGGCAGCAATTTCACCAGCGCTACAGTTAAGGCCGCCTGTTGGTGGGCAGGCATCAAGCAGGAATTTGGAATTCCCTACAATCCCCAAAGTCAAGGAGTAGTAGAATCTATGAATAAAGAATTAAAAAAGATTATAGGACAGGTAAGAGATCAGGCTGAACATCTTAAGACAGCAGTACAAATGGCAGTATTCATCCACAATTTTAAAAGAAAAGGGGGGATTGGGGGGTACAGTGCAGGGGAAAGAATAATAGACATAATAGCAACAGACATACAAACTAAAGAATTACAAAAACAAATTTCAAATATTCAAAAATTTCGGGTTTATTACAGGGACAGCAGAGATCCAATTTGGAAAGGACCAGCAAAACTACTCTGGAAAGGTGAAGGGGCGGTAGTAATACAGGACAACAGTGATATAAAGGTAGTACCAAGAAGGAAAGCAAAGATCATTAGGGATTATGGAAAACAAATGGCAGGTGATGATTGTGTGGCAGGTAGACAGGATGAGGAT</w:t>
      </w:r>
    </w:p>
    <w:p>
      <w:pPr>
        <w:pStyle w:val="PlainText"/>
        <w:rPr/>
      </w:pPr>
      <w:r>
        <w:rPr/>
        <w:t>&gt;AF484495</w:t>
      </w:r>
    </w:p>
    <w:p>
      <w:pPr>
        <w:pStyle w:val="PlainText"/>
        <w:rPr/>
      </w:pPr>
      <w:r>
        <w:rPr/>
        <w:t>TTCTTGGATGGAATAGATAAGGCTCAAGAAGAACATGAGAAATACCACAACAATTGGAGAGCAATGGCTAGTGATTTTAATCTGCCACCTGTGGTAGCAAAAGAAATAGTAGCTAGCTGTGATAAATGTCAGATAAAAGGAGAAGCCTTGCATGGACAAGTAGACTGCAGTCCAGGAATATGGCAATTGGATTGTACACATTTAGAAGGAAAAGTTATCCTGGTAGCAGTCCATGTAGCCAGTGGCTATATAGAAGCAGAAGTTATTTCAGCAGAAACAGGGCAGGAAACAGCATACTTCCTCTTAAAACTAGCAGGAAGATGGCCAGTAAAAGTAGTACATACAGACAATGGCAGTAATTTCACCAGCGCTGCAGTTAAGGCCGCCTGTTGGTGGGCAGGCATCAAGCAGGAATTTGGAATTCCCTACAATCCCCAAAGTCAAGGAGTAGTAGAATCTATGAATAAAGAATTAAAGAAAATTATAGGACAGGTAAGAGAGCAAGCTGAACATCTTAAAACAGCAGTACAAATGGCAGTATTCATTCACAATTTTAAAAGAAAAGGGGGGATTGGGGGGTACAGTGCAGGGGAAAGAATAATAGACATAATAGCTACAGACATACAAACTAAAGAATTACAAAAACAAATCACAAAAATTCAAAATTTTCGGGTTTATTACAGGGACAGCAGAGATCCAATTTGGAAAGGACCAGCAAAGCTTCTCTGGAAAGGTGAAGGGGCAGTAGTAATACAAGACAATAGTGACATAAAGGTAGTACCAAGAAGAAAGGTAAAAATCATTAGGGATTATGGAAAACAGATGGCAGGTGATGATTGTGTGGCAAGTAGACAGGATGAGGAT</w:t>
      </w:r>
    </w:p>
    <w:p>
      <w:pPr>
        <w:pStyle w:val="PlainText"/>
        <w:rPr/>
      </w:pPr>
      <w:r>
        <w:rPr/>
        <w:t>&gt;AF484494</w:t>
      </w:r>
    </w:p>
    <w:p>
      <w:pPr>
        <w:pStyle w:val="PlainText"/>
        <w:rPr/>
      </w:pPr>
      <w:r>
        <w:rPr/>
        <w:t>TTCTTGGATGGTATAGATAAGGCTCAAGAAGAACATGAGAAATACCACAACAATTGGAGAGCAATGGCTAGTGATTTTAACCTGCCACCTGTGGTAGCAAAAGAAATAGTAGCTAGCTGTGATAAATGTCAGCTAAAAGGAGAAGCCTTGCATGGACAAGTAGACTGTAGTCCAGGAATATGGCAATTAGATTGTACACATTTAGAAGGAAAAGTTATCCTGGTAGCAGTCCATGTAGCTAGTGGCTATATAGAAGCAGAAGTTATTCCAGCAGAAACAGGGCAGGAAACAGCCTACTTTCTCTTGAAGTTAGCAGGAAGATGGCCAGTAAAAGTAGTACATACAGACAATGGCAGCAATTTCACCAGCTCTGCAGTTAAGGCCGCCTGTTGGTGGGCAGGCATCAAGCAGGAATTTGGAATTCCCTACAATCCCCAAAGTCAAGGAGTAGTAGAATCTATGAATAAAGAATTAAAGAAAATTATAGGACAGGTAAGAGATCAAGCTGAACATCTTAAGACAGCAGTACAAATGGCAGTATTTATCCACAATTTTAAAAGAAAAGGGGGGATTGGGGGATACAGTGCAGGGGAAAGAATAATAGACATAATAGCAACAGACATACAAACTAAAGAATTACAAAAACAAATCACAAAAATTCAAAATTTTCGGGTTTATTACAGGGACAGCAGAGATCCAATTTGGAAAGGACCAGCAAAGCTTCTCTGGAAAGGTGAAGGGGCAGTAGTAATACAAGACAATAGTGAAATAAAGGTAGTACCAAGAAGAAAAGTAAAGATCATTAGGGATTATGGAAAACAGATGGCAGGTGATGATTGTGTGGCAAGTAGACAGGATGAGGAT</w:t>
      </w:r>
    </w:p>
    <w:p>
      <w:pPr>
        <w:pStyle w:val="PlainText"/>
        <w:rPr/>
      </w:pPr>
      <w:r>
        <w:rPr/>
        <w:t>&gt;AF484493</w:t>
      </w:r>
    </w:p>
    <w:p>
      <w:pPr>
        <w:pStyle w:val="PlainText"/>
        <w:rPr/>
      </w:pPr>
      <w:r>
        <w:rPr/>
        <w:t>TTTTTAGATGGGATAGATAAAGCTCAAGAAGAACATGAAAGATATCACAGCAATTGGAGAACAATGGCTAGTGATTTTAATTTGCCACCTATAGTAGCAAAGGAAATAGTAGCCAGCTGTGATAAATGTCAGCTAAAAGGGGAAGCTATACATGGACAAGTAGACTGCAGTCCAGGGATGTGGCAATTAGATTGCACACATCTAGAAGGAAAAATAATTCTGGTAGCAGTCCATGTAGCTAGTGGCTATATAGAAGCAGAAGTTATCCCAGCAGAAACAGGACAGGAGACAGCATACTTTCTGCTAAAGTTAGCAGGAAGATGGCCAGTAAAAGTAGTACACACAGACAATGGCAGCAATTTCACCAGCGCTGCATTTAAAGCAGCCTGTTGGTGGGCAAATGTCCAACAAGAATATGGGATTCCCTACAATCCCCAAAGTCAAGGAGTAGTGGAATCTATGAATAAGGAATTAAAGAAAATCATAGGACAGGTAAGAGAGCAAGCTGAACACCTTAAGACAGCAGTACAAATGGCAGTGTTCATTCACAATTTTAAAAGAAAAGGGGGGATTGGGGGGTACAGTGCAGGAGAAAGAATAATAGACATAATAGCAACAGACATACAAACTAGAGAATTACAAAAACAAATTACAAATATTCAAAAATTTCGGGTTTATTACAGGGACAGCAGAGATCCAATTTGGAAAGGACCAGCAAAACTACTCTGGAAAGGTGAAGGGGCAGTGGTAATACAGGACAATAGTGATATAAAGGTAATACCAAGAAGAAAAGCAAAGATCATTAGGGATTATGGAAAACAGATGGCAGGTGATGATTGTGTGGCAGGTAGACAGGATGAGGAT</w:t>
      </w:r>
    </w:p>
    <w:p>
      <w:pPr>
        <w:pStyle w:val="PlainText"/>
        <w:rPr/>
      </w:pPr>
      <w:r>
        <w:rPr/>
        <w:t>&gt;AF484492</w:t>
      </w:r>
    </w:p>
    <w:p>
      <w:pPr>
        <w:pStyle w:val="PlainText"/>
        <w:rPr/>
      </w:pPr>
      <w:r>
        <w:rPr/>
        <w:t>TTCTTGGATGGAATAGATAAGGCACAAGAAGAACATGAGAAATATCACAGCAATTGGAGAGCAATGGCTAGTGATTTTAACCTGCCACCTGTGGTAGCAAAAGAAATAGTAGCTAGCTGTGATAAATGTCAGCTAAAAGGAGAAGCCTTGCATGGACAAGTAGACTGTAGTCCAGGAATATGGCAATTAGATTGTACACATTTAGAAGGAAAAGTTATCCTGGTAGCAGTCCATGTAGCCAGTGGCTATATAGAAGCAGAAGTTATTCCAGCAGAAACAGGGCAGGAAACAGCATACTTCATCTTAAAATTAGCAGGAAGATGGCCAGTAAAAGTAGTGCATACAGACAATGGCAGCAATTTCACCAGTAATGTAGTTAAGGCCGCCTGTTGGTGGGCAGGAATCAAGCAGGAATTTGGAATTCCCTACAATCCCCAAAGTCAAGGAGTAGTAGAATCTATGAATAAAGAATTAAAGAAAATTATAGGACAGGTAAGAGATCAAGCTGAACATCTTAAGACAGCAGTACAAATGGCAGTATTCATCCACAATTTTAAAAGAAAAGGGGGGATTGGGGGGTACAGTGCAGGGGAAAGAATAATAGACATAATAGCAACAGACATACAAACTAGAGAACTACAAAAACAAATTACAAAAATTCAAAATTTTCGGGTTTATTACAGGGACAGCAGAGATCCAATTTGGAAAGGACCAGCAAAGCTTCTCTGGAAAGGTGAAGGGGCAGTAGTACTACAAGACAATAGTGAAATAAAGGTAGTACCAAGAAGGAAAGTAAAGATCATTAGGGATTATGGAAAACAGATGGCAGGTGATGATTGTGTGGCAAGTAGACAGGATGAGGAT</w:t>
      </w:r>
    </w:p>
    <w:p>
      <w:pPr>
        <w:pStyle w:val="PlainText"/>
        <w:rPr/>
      </w:pPr>
      <w:r>
        <w:rPr/>
        <w:t>&gt;AF484491</w:t>
      </w:r>
    </w:p>
    <w:p>
      <w:pPr>
        <w:pStyle w:val="PlainText"/>
        <w:rPr/>
      </w:pPr>
      <w:r>
        <w:rPr/>
        <w:t>TTTCTAGATGGAATAGATAAGGCTCAAGAAGAGCATGACAAATATCACAGCAATTGGAGAGCAATGGCTAGTGATTTTAATCTGCCACCCATAGTAGCAAAAGAAATAGTAGCCAGCTGTGATAAATGTCAGCTAAAAGGGGAAGCCATGCATGGACAAGTAGACTGCAGTCCAGGGATGTGGCAATTAGATTGCACACATCTAGAAGGAAAAGTAATTATGGTAGCAGTACATGTAGCCAGTGGCTATATAGAAGCAGAAGTTATCCCAGCAGAAACAGGACAGGAGACAGCATATTTTCTTCTAAAATTAGCAGGAAGATGGCCAGTAAAAGTAGTACACACAGACAATGGCAGCAATTTCACCAGCGCTGCATTTAAAGCAGCCTGTTGGTGGGCAAATGTCCAACAGGAATTTGGGATTCCCTACAATCCCCAAAGTCAAGGAGTAGTGGAGTCTATGAATAAAGAATTAAAAAAGATCATAGGGCAGGTAAGAGAGCAAGCTGAACACCTTAAGACAGCAGTACAAATGGCAGTATTCATTCACAATTTTAAAAGAAAAGGGGGGATTGGGGGGTACAGTGCAGGGGAAAGAATAATAGACATAATAGCAACAGACATACAAACTAAAGAATTACAAAAACAAATCACAAAAATTCAAAAATTTCGGGTTTATTACAGGGACAGCAGAGATCCAATTTGGAAAGGACCAGCAAAACTACTCTGGAAAGGTGAAGGGGCAGTGGTGATACAGGACAATAGTGATATAAAGGTAGTACCAAGAAGAAAAGCAAAGATCATTAAAGATTATGGAAAACAGATGGCAGGTGATGATTGTGTGGCAGGTAGACAGGATGAGGAT</w:t>
      </w:r>
    </w:p>
    <w:p>
      <w:pPr>
        <w:pStyle w:val="PlainText"/>
        <w:rPr/>
      </w:pPr>
      <w:r>
        <w:rPr/>
        <w:t>&gt;AF484490</w:t>
      </w:r>
    </w:p>
    <w:p>
      <w:pPr>
        <w:pStyle w:val="PlainText"/>
        <w:rPr/>
      </w:pPr>
      <w:r>
        <w:rPr/>
        <w:t>TTCTTGGATGGAATAGATAAGGCTCAAGAAGAACATGAGAGATACCACAACAATTGGAGAGCAATGGCTAGTGATTTTAGCCTACCACCTGTGGTGGCAAAAGAAATAGTAGCTAGCTGTGATAAGTGTCAGCTAAAAGGAGAAGCCTTGCATGGACAAGTAGACTGTAGTCCAGGAATATGGCAATTAGATTGTACACATATAGAAGGAAAAGTTATCCTGGTAGCAGTCCATGTGGCCAGTGGCTATATAGAAGCAGAAGTTATTCCAGCAGAAACAGGGCAGGAAACAGCCTACTTTCTCTTAAAATTAGCAGGAAGATGGCCAGTAAAAGTAGTACATACAGACAATGGCAGCAATTTCACCAGCACTGCAGTTAAGGCCGCCTGTTGGTGGGCAGGCATCAAGCAGGAATTTGGAATTCCCTACAATCCCCAAAGTCAAGGAGTAGTAGAATCTATGAATAAAGAATTAAAGAAAATTATAGGACAGGTAAGAGATCAAGCTGAACATCTTAGGACAGCAGTACAAATGGCAGTATTCATCCACAATTTTAAAAGAAAAGGGGGGATTGGGGGGTACAGTGCAGGGGAAAGAATAATAGACATAATAGCAACAGATATACAAACTAAAGAATTACAAAAACAAATCACAAAAATTCAAAATTTTCGGGTTTATTACAGGGACAGCAGAGATCCAATTTGGAAAGGACCAGCAAAACTTCTCTGGAAAGGTGAAGGGGCAGTAGTAATACAAGACAATAGTGAAATAAAAGTAGTACCAAGAAGAAAAGTAAAGATCATTAGGGATTATGGAAAACAGATGGCAGGTGATGATTGTGTGGCAAGTAGACAGGATGAGGAT</w:t>
      </w:r>
    </w:p>
    <w:p>
      <w:pPr>
        <w:pStyle w:val="PlainText"/>
        <w:rPr/>
      </w:pPr>
      <w:r>
        <w:rPr/>
        <w:t>&gt;AF484489</w:t>
      </w:r>
    </w:p>
    <w:p>
      <w:pPr>
        <w:pStyle w:val="PlainText"/>
        <w:rPr/>
      </w:pPr>
      <w:r>
        <w:rPr/>
        <w:t>TTTTTGGATGGAATAGATAAGGCTCAAGAAGAACATGAGAAATACCACAACAATTGGAGAGCAATGGCTAGTGATTTTAACCTGCCACCTGTGGTAGCAAAAGAAATAGTAGCTAGTTGTGATAAATGTCAGATAAAAGGAGAAGCCTTGCATGGACAAGTAGACTGTAGTCCAGGAATATGGCAATTAGATTGTACACATTTAGAAGGAAAAGTCATCCTGGTAGCAGTCCATGTAGCCAGTGGCTATATAGAAGCAGAAGTTATTCCAGCAGAAACAGGGCAGGAAACAGCCTACTTTCTCTTGAAATTAGCAGCAAGATGGCCAGTAAAAGTAGTACATACAGACAATGGCAGCAATTTCATCAGCGCTGCAGTTAAGGCCGCCTGTTGGTGGGCAGGCATCAAGCAGGAATTTGGAATTCCCTACAATCCCCAAAGTCAAGGAGTAGTAGAATCTATGAATAAAGAATTAAAGAAAATTATTGGACAGGTAAGAGAGCAAGCTGAACATCTTAGGACAGCAGTACAAATGGCAGTATTCATTCACAATTTTAAAAGAAAAGGGGGGATTGGGGAGTACAGTGCAGGGGAAAGAATAATAGACATAATAGCAACAGACATACAAACTAAAGAATTACAAAAACAAATTATAAAAATTCAAAATTTTCGGGTTTATTACAGGGACAGCAGAGATCCAATTTGGAAAGGACCAGCAAAGCTTCTTTGGAAAGGTGAAGGGGCAGTAGTAATACAAGATAATAGTGAAATAAAGGTAGTACCAAGAAGAAAAGCAAAAATCATTAGGGATTATGGAAAACAGATGGCAGGTGATGATTGTGTGGCAAGTAGACAGGATGAGGAT</w:t>
      </w:r>
    </w:p>
    <w:p>
      <w:pPr>
        <w:pStyle w:val="PlainText"/>
        <w:rPr/>
      </w:pPr>
      <w:r>
        <w:rPr/>
        <w:t>&gt;AF484488</w:t>
      </w:r>
    </w:p>
    <w:p>
      <w:pPr>
        <w:pStyle w:val="PlainText"/>
        <w:rPr/>
      </w:pPr>
      <w:r>
        <w:rPr/>
        <w:t>TTTTTAGATGGAATAGATAAGGCTCAGGAAGAACATGAAAAATACCACAATAATTGGAGAGCAATGGCTAGTGATTTTAACCTGCCACCTGTAGTAGCAAAAGAAATAGTAGCTAGCTGTGATAAATGTCAGCTAAAAGGAGAAGCCTTGCATGGACAAGTAGACTGCAGTCCAGGAATATGGCAATTAGATTGTACACATTTAGAAGGAAAAGTTATCCTGGTAGCAGTCCATGTAGCCAGTGGCTATATAGAAGCAGAAGTGATTCCAGCAGAAACAGGGCAGGAAACAGCCTACTTTATCTTGAAATTAGCAGGAAGATGGCCAGTAAAAATAGTACATACAGACAATGGCAGCAATTTCACCAGCGCTGCAGTTAAGGCCGCCTGCTGGTGGGCAGGCATCAAGCAGGAATTTGGAATTCCCTACAATCCCCAAAGTCAAGGAGTAGTAGAATCTATGAATAAAGAATTAAAAAAGATTATAGGACAGGTAAGAGATCAAGCTGAACATCTTAAGACAGCAGTACAAATGGCAGTATTCATCCACAATTTTAAAAGAAAAGGGGGGATTGGGGGGTACAGTGCAGGGGAAAGAATAATAGACATAATATCAACAGACATACAAACTAAAGAACTACAAAAACAAATTACAAAAATTCACAATTTTCGGGTTTATTACAGGGACAGCAGAGATCCAATTTGGAAAGGACCAGCAAAGCTCCTCTGGAAAGGTGAAGGGGCAGTAGTGATACAAGACAATAGTGAAATAAAAGTAGTACCAAGAAGAAAAGCAAAGATCATTAGGGATTATGGAAAACAGATGGCAGGTGATGATTGTGTGGCAGGTAGACAGGATGAGGAT</w:t>
      </w:r>
    </w:p>
    <w:p>
      <w:pPr>
        <w:pStyle w:val="PlainText"/>
        <w:rPr/>
      </w:pPr>
      <w:r>
        <w:rPr/>
        <w:t>&gt;AF484487</w:t>
      </w:r>
    </w:p>
    <w:p>
      <w:pPr>
        <w:pStyle w:val="PlainText"/>
        <w:rPr/>
      </w:pPr>
      <w:r>
        <w:rPr/>
        <w:t>TTCTTGGATGGAATAGATAAGGCTCAAGAAGAACATGAGAAATACCACACCAATTGGAGAGCCATGGCTAGTGACTTTAACCTGCCACCTGTGGTAGCAAAGGAAATAGTAGCTAGCTGTGATAAATGTCAGCTAAAAGGAGAAGCCTTGCATGGACAAGTAGACTGTAGTCCAGGAATATGGCAATTAGATTGTACACATTTAGAAGGAAAAGTTATCCTGGTAGCAGTCCATGTGGCCAGTGGTTATATAGAAGCAGAAGTTATCCCAGCAGAAACAGGGCAGGAAACAGCCTACTTTATCTTGAAATTAGCAGGAAGATGGCCAGTAAAAGTAGTACATACAGACAATGGCAGTAATTTCACCAGCGCTGCAGTTAAGGCCGCCTGTTGGTGGGCAGGCATCAAGCAGGAATTTGGAATTCCCTACAATCCCCAAAGTCAAGGAGTAGTAGAGTCTATGAATAAAGAATTAAAGAAAATTATAGGACAGGTAAGAGAGCAAGCTGAACATCTTAAGACAGCAGTACAAATGGCAGTATTCATCCACAATTTTAAAAGAAAAGGGGGGATTGGGGGGTACAGTGCAGGGGAAAGAATAATAGACATAATAGCAACAGACATACAAACTAAAGAATTACAAAAACAAATCATAAAAATTCAAAATTTTCGGGTTTATTACAGGGACAGCAGAGATCCAATTTGGAAAGGACCAGCAAAGCTTCTCTGGAAAGGTGAAGGGGCAGTAGTAATACAAGACAATAGTGAAATAAAGGTAGTACCAAGAAGGAAAGTAAAGATCATTAGAGATTATGGAAAACAGATGGCAGGTGATGATTGTGTGGCAAGTAGACAGGATGAGGAT</w:t>
      </w:r>
    </w:p>
    <w:p>
      <w:pPr>
        <w:pStyle w:val="PlainText"/>
        <w:rPr/>
      </w:pPr>
      <w:r>
        <w:rPr/>
        <w:t>&gt;AF484486</w:t>
      </w:r>
    </w:p>
    <w:p>
      <w:pPr>
        <w:pStyle w:val="PlainText"/>
        <w:rPr/>
      </w:pPr>
      <w:r>
        <w:rPr/>
        <w:t>TTTTTGGATGGAATAGATAAGGCGCAAGAAGAACATGAGAAATACCACAACAATTGGAGAGCAATGGCTAGTGATTTTAACCTACCACCTGTGGTAGCAAAAGAGATAGTAGCTAGCTGTGATAAATGTCAGCTAAAAGGAGAAGCCTTGCATGGACAAGTAGACTGTAGTCCAGGAATATGGCAGTTAGATTGTACACATTTAGAAGGAAAAGTTATCTTGGTAGCAGTCCATGTAGCCAGTGGCTATATAGAAGCAGAAGTTATTCCAGCAGAAACAGGGCAGGAAACAGCCTACTTTCTCTTAAAATTAGCAGGAAGATGGCCAGTAAAAGTAGTACATACAGACAATGGCAGCAATTTCACCAGCGCTGTAGTTAAGGCCGCCTGTTGGTGGGCAGGCATCAAACAGGAATTTGGAATTCCCTACAATCCCCAAAGTCAAGGAGTAGTAGAATCAATGAATAAAGAATTGAAGAAAATTATCGGACAGGTAAGAGATCAAGCTGAACATCTTAAAACAGCAGTACAAATGGCAGTATTCATCCACAATTTTAAAAGAAAAGGGGGGATTGGGGGGTACAGTGCAGGGGAAAGAATAATAGACATAATAGCAACAGACATACAAACTAAAGAATTACAAAAACAAATCATAAAAATTCAAAATTTTCGGGTTTATTACAGGGACAGCAGAGATCCAATTTGGAAAGGACCAGCAAAGCTTCTCTGGAAAGGTGAAGGGGCAGTAGTAATACAAGACAATAGTGAAATAAAGGTAGTCCCAAGAAGAAAAGTAAAGATCATTAGGGATTATGGAAAACAAATGGCAGGTGATGATTGTGTGGCAAGTAGACAGGATGAGGAT</w:t>
      </w:r>
    </w:p>
    <w:p>
      <w:pPr>
        <w:pStyle w:val="PlainText"/>
        <w:rPr/>
      </w:pPr>
      <w:r>
        <w:rPr/>
        <w:t>&gt;AF484485</w:t>
      </w:r>
    </w:p>
    <w:p>
      <w:pPr>
        <w:pStyle w:val="PlainText"/>
        <w:rPr/>
      </w:pPr>
      <w:r>
        <w:rPr/>
        <w:t>TTTCTGGATGGAATAGATAAGGCTCAAGAAAAACATGAGAAATACCACAGCAACTGGAGAGCAATGGCTAGTGATTTCAACCTACCACCTGTGGTAGCAAAAGAAATAATAGCTAGCTGTGATAAATGTCAGCTAAAAGGAGAAGCCTTGCATGGACAAGTAGATTGTAGTCCAGGAATATGGCAATTAGACTGTACCCATTTAGAAGGAAAAGTTATCCTAGTAGCAGTCCATGTAGCCAGTGGCTACATAGAAGCAGAAGTTATTCCAGCAGAAACAGGGCAGGAAACAGCCTACTTCCTCTTAAAATTAGCAGGAAGATGGCCAGTAAAAGTAGTACATACAGACAATGGCAGCAACTTCACCAGCGCTGCAGTTAAGGCCGCCTGTTGGTGGGCAGGCATCAAGCAGGAATTTGGAATTCCCTATAATCCCCAAAGTCAAGGAGTAGTAGAATCTATGAATAAAGAATTAAAGAAAATTATAGGACAGGTAAGAGATCAAGCTGAACATCTTAAGACAGCAGTACAAATGGCAGTATTCATCCACAATTTTAAAAGAAAAGGGGGGATTGGGAGGTACAGTGCAGGGGAAAGAATAATAGACATAATAGCAACAGACATACAAACTAAAGAATTACAAAAACAAATCACAAAAATTCAAAATTTTCGGGTTTATTACAGGGACAGCAGAGATCCACTTTGGAAAGGACCAGCAAAGCTTCTCTGGAAAGGTGAAGGGGCAGTAGTAATACAAGACAATAGTGAAATAAAAGTAGTACCAAGAAGAAAAGCAAAGATTATTAGGGATTATGGAAAACAGATGGCAGGTGATGATTGTGTGGCAAGTAGACAGGATGAGGAT</w:t>
      </w:r>
    </w:p>
    <w:p>
      <w:pPr>
        <w:pStyle w:val="PlainText"/>
        <w:rPr/>
      </w:pPr>
      <w:r>
        <w:rPr/>
        <w:t>&gt;AF484483</w:t>
      </w:r>
    </w:p>
    <w:p>
      <w:pPr>
        <w:pStyle w:val="PlainText"/>
        <w:rPr/>
      </w:pPr>
      <w:r>
        <w:rPr/>
        <w:t>TTCCTGGATGGAATAGATAAGGCTCAAGAAGAACATGAGAAATACCACAACAATTGGAGAGCAATGGCTAGTGATTTTAACCTGCCACCTGTGGTAGCAAAAGAAATAGTAGCTAGCTGTGATAAATGTCAGCTAAAAGGGGAAGCCTTGCATGGACAAGTAGACTGTAGTCCAGGAATATGGCAATTAGATTGTACACATTTAGAAGGAAAAGTTATCCTGGTAGCAGTCCATGTCGCCAGTGGCTACATAGAAGCAGAAGTTATTCCAGCGGAAACAGGACAGGAAACAGCCTACTTTCTTTTGAAACTGGCAGGAAGATGGCCAGTAAAAGTAGTACATACAGACAATGGCAGCAATTTCACTAGCGCTGCAGTTAAGGCTGCCTGTTGGTGGGCAGGCATCAAGCAGGAATTTGGAATTCCCTACAATCCCCAAAGTCAAGGAGTAGTAGAATCTATGAATAAAGAATTAAAAAAGATTATAGGACAGGTAAGAGATCAAGCTGAACATCTTAAGACAGCAGTACAAATGGCAGTCTTCATTCACAATTTTAAAAGAAGAGGGGGGATTGGGGGGTACAGTGCAGGGGAAAGAATAATAGACATAATAGCAACAGACATACAAACTAAAGAATTACAAAAACAAATCATAAAAATTCAAAATTTTCGGGTTTATTACAGGGACAACAGAGATCCAATTTGGAAAGGACCAGCAAAGCTTCTCTGGAAAGGTGAAGGGGCAGTAGTAATACAAGACAATAGTGACATAAAGGTAGTACCAAGAAGAAAAGTAAAAATTATTAGGGATTATGGAAAACAGATGGCAGGTGATGATTGTGTGGCAAGTAGACAGGATGAGGAT</w:t>
      </w:r>
    </w:p>
    <w:p>
      <w:pPr>
        <w:pStyle w:val="PlainText"/>
        <w:rPr/>
      </w:pPr>
      <w:r>
        <w:rPr/>
        <w:t>&gt;AF484482</w:t>
      </w:r>
    </w:p>
    <w:p>
      <w:pPr>
        <w:pStyle w:val="PlainText"/>
        <w:rPr/>
      </w:pPr>
      <w:r>
        <w:rPr/>
        <w:t>TTTCTAGATGGGATAGATAAGGCTCAAGAAGAACATGAAAAATATCACAGCAATTGGAGAGCAATGGCTAGTGATTTTAACCTGCCACCTATAGTAGCAAAGGAAATAGTAGCCAGCTGTGATAAATGTCAACTAAAAGGGGAAGCTATGCATGGACAAGTAGACTGTAGTCCAGGGATATGGCAATTAGATTGCACACATCTAGAAGGAAAAGTAATCCTGGTAGCAGTCCATGTAGCCAGTGGCTATATAGAAGCAGAAGTTATTCCAGCAGAAACAGGACAGGAGACAGCATATTTCCTGTTAAAATTAGCAGGAAGATGGCCAGTAAAAGTAGTACACACAGACAATGGCAGCAATTTCACCAGCGCTGCATTTAAAGCAGCCTGTTGGTGGGCAAGTATCCAGCAGGAATTTGGAATTCCCTACAATCCCCAAAGTCAAGGAGTAGTGGAATCTATGAATAAGGAATTAAAGAAAATCATAGGGCAGGTAAGAGAGCAAGCTGAACATTTGAGAACAGCAGTACAAATGGCAGTATTCATTCACAATTTTAAAAGAAAAGGGGGGATTGGGGGGTACAGTGCAGGGGAAAGAATAATAGACATAATAGCAACAGACATACAAACTAGAGAATTACAAAAACAAATTATAAAAATCCAAAATTTTCGGGTTTATTACAGGGACAGCAGAGATCCAATTTGGAAAGGACCAGCAAAACTACTCTGGAAAGGTGAAGGAGCAGTAGTAATACAGGACAATAGTGATATAAAGGTAGTGCCAAGAAGAAAAGTAAAAATCATTAGGGATTATGGAAAACAGATGGCAGGTGATGATTGTGTGGCAGGTAGACAGGATGAG</w:t>
      </w:r>
    </w:p>
    <w:p>
      <w:pPr>
        <w:pStyle w:val="PlainText"/>
        <w:rPr/>
      </w:pPr>
      <w:r>
        <w:rPr/>
        <w:t>&gt;AF484481</w:t>
      </w:r>
    </w:p>
    <w:p>
      <w:pPr>
        <w:pStyle w:val="PlainText"/>
        <w:rPr/>
      </w:pPr>
      <w:r>
        <w:rPr/>
        <w:t>TTCTTGGATGGAATAGATAAGGCTCAAGAAGAACATGAGAAATACCACAGCAATTGGAGAGCAATGGCTAGTGATTTTAACCTGCCACCTGTGGTAGCAAAAGAAATAGTAGCTAGCTGTGATAAATGTCAGCTAAAAGGAGAAGCCTTGCATGGACAAGTAGACTGCAGTCCAGGAATATGGCAATTAGATTGTACACATTTAGAAGGAAAAGTTATCCTGGTCGCAGTCCATGTAGCCAGTGGCTATATAGAAGCAGAAGTTATTCCAGCAGAAACAGGGCAGGAAACAGCCTACTTTCTCTTGAAATTAGCAGGAAGATGGCCAGTAAAAGCAGTACATACAGACAATGGCAGCAATTTCACTAGCGCTGCAGTTAAGGCCGCCTGTTGGTGGGCAGGCATCAAGCAGGAATTTGGAATTCCCTACAATCCCCAAAGTCAAGGAGTAGTAGAATCTATGAATAAAGAATTAAAGAAAATCATAGGACAGGTAAGAGATCAAGCTGAATATCTTAAGACAGCAGTACAAATGGCAGTATTCATCCACAATTTTAAAAGAAAAGGGGGGATTGGGGGATACAGTGCAGGGGAAAGAATAATAGACATAATAGCAACAGACATACAAACTAAAGAATTACAAAAACAAATCACAAAAATTCAAAATTTTCGGGTTTATTACAGGGACAGCAGAGATCCAATTTGGAAAGGACCAGCAAAACTTCTCTGGAAAGGTGAAGGGGCAGTAGTGATACAAGACAATAGTGAAATAAAGGTAGTACCAAGAAGAAAAGCAAAGATCATTAGGGATTATGGAAAACAGATGGCAGGTGATGATTGTGTGGCAAGTAGACAGGATGAGGAT</w:t>
      </w:r>
    </w:p>
    <w:p>
      <w:pPr>
        <w:pStyle w:val="PlainText"/>
        <w:rPr/>
      </w:pPr>
      <w:r>
        <w:rPr/>
        <w:t>&gt;AF484480</w:t>
      </w:r>
    </w:p>
    <w:p>
      <w:pPr>
        <w:pStyle w:val="PlainText"/>
        <w:rPr/>
      </w:pPr>
      <w:r>
        <w:rPr/>
        <w:t>TTCTTGGATGGAATAGATAAGGCTCAAGAAGAACATGAGAAATACCACAACAATTGGAGAGCAATGGCTAGTGATTTTAACCTGCCACCTGTGGTGGCAAAAGAAATAGTAGCTAGCTGTGATAAATGTCAGCTAAAAGGAGAAGCCTTGCATGGACAAGTAGACTGTAGTCCAGGAATATGGCAATTAGATTGTACACATTTAGAAGGAAAAGTTATCCTGGTAGCAGTCCATGTAGCCAGTGGCTATATAGAAGCAGAAGTTATCCCAGCAGAAACAGGGCAGGAAACAGCCTACTTTCTCTTGAAATTGGCAGGAAGATGGCCAGTAAAAACAGTACATACAGACAATGGCAGCAATTTCACCAGCGCTGCGGTTAAGGCCGCCTGTTGGTGGGCAGGCATCAAACAGGAATTTGGAATTCCCTACAATCCCCAAAGTCAAGGAGTAGTAGAATCTATGAATAAAGAATTAAAGAAAATTATAGGACAAGTAAGAGATCAAGCTGAACATCTTAAGACAGCAGTACAAATGGCAGTATTCATTCACAATTTTAAAAGAAAAGGGGGGATTGGGGGGTACAGTGCAGGGGAAAGAATAATAGACATAATAGCAACAGACATACAAACTAAAGAGTTACAAAAACAAATCATAAAAATTCAAAATTTTCGGGTTTATTACAGGGACAGCAGAGATCCAATTTGGAAAGGACCAGCAAAGCTTCTCTGGAAAGGTGAAGGGGCAGTAGTAATACAAGACAATAGTGAAATAAAGGTAGTACCAAGAAGAAAAGTAAAGATCATTAGGGATTATGGAAAACAGATGGCAGGTGATGATTGTGTGGCAAGTAGACAGGATGAGGAT</w:t>
      </w:r>
    </w:p>
    <w:p>
      <w:pPr>
        <w:pStyle w:val="PlainText"/>
        <w:rPr/>
      </w:pPr>
      <w:r>
        <w:rPr/>
        <w:t>&gt;AF484479</w:t>
      </w:r>
    </w:p>
    <w:p>
      <w:pPr>
        <w:pStyle w:val="PlainText"/>
        <w:rPr/>
      </w:pPr>
      <w:r>
        <w:rPr/>
        <w:t>TTTTTAGATGGAATAGATAAAGCCCAAGAAGAACATGAAAGATATCACAGCAATTGGAGAACAATGGCTAGTGATTTTAATCTGCCACCTATAGTAGCAAAAGAAATAGTAGCCAGTTGTGATAAATGTCAGCTAAAAGGGGAAGCCATGCATGGACAAGTAGACTGCAGTCCAGGGATATGGCAATTAGATTGCACACATCTAGAAGGAAAAGTAATTCTGGTAGCAGTCCATGTAGCCAGTGGCTACTTAGAAGCAGAAGTTATCCCAGCAGAAACAGGACAGGAGACAGCATACTTTCTACTAAAATTAGCAGGAAGATGGCCAGTAAAAGTAGTACACACAGACAATGGCAGCAATTTCACCAGCGCTGCATTTAAAGCAGCCTGTTGGTGGGCAAATGTCCAACAAGAATTTGGGATTCCCTACAATCCCCAGAGTCAAGGAGTAGTAGAATCTATGAATAAAGAATTGAAGAAAATTATAGGACAGGTAAGAGATCAAGCTGAACATCTTAAGACAGCAGTACAAATGGCAGTATTCATCCACAATTTTAAAAGAAAAGGGGGGATTGGGGGGTACAGTGCAGGGGAAAGAATAATAGACATAATAGCAACAGACATACAAACTAAAGAATTACAAAAACAAATCATAAAAATTCAAAATTTTCGGGTTTATTACAGGGACAGCAGAGATCCAGTTTGGAAAGGACCAGCAAAGCTTCTCTGGAAAGGTGAAGGGGCAGTAGTAATACAAGACAATAGTGAAATAAAGGTAGTACCAAGAAGAAAAGCAAAGATCATTAGGGATTATGGAAAACAGATGGCAGGTGATGATTGTGTGGCAAGTAGACAGGATGAGGAT</w:t>
      </w:r>
    </w:p>
    <w:p>
      <w:pPr>
        <w:pStyle w:val="PlainText"/>
        <w:rPr/>
      </w:pPr>
      <w:r>
        <w:rPr/>
        <w:t>&gt;AF484478</w:t>
      </w:r>
    </w:p>
    <w:p>
      <w:pPr>
        <w:pStyle w:val="PlainText"/>
        <w:rPr/>
      </w:pPr>
      <w:r>
        <w:rPr/>
        <w:t>TTTTTAGATGGGATAGATAAGGCTCAAGAAGAACATGAAAGATATCACAGCAATTGGAGAACAATGGCTAGTGATTTTAATCTGCCACCTATAGTAGCAAAGGAAATAGTAGCCAGCTGTGATAAATGTCAACTAAAAGGGGAAGCCATGCATGGACAAGTAGACTGTAGCCCAGGGATGTGGCAATTAGATTGCACACATCTAGAAGGAAAAGTGATTCTGGTAGCAGTCCATGTAGCCAGTGGCTATATAGAAGCAGAAGTTATCCCAGCAGAAACAGGACAGGAGACAGCATACTTTCTACTAAAATTAGCAGGAAGGTGGCCAGTAAAAGTAGTACACACAGACAATGGCCCCAATTTCACCAGCGCTGCATTTAAAGCAGCCTGTTGGTGGGCAAATGTCCAACAGGAATTTGGGATTCCCTACAATCCCCAAAGTCAAGGAGTAGTGGAATCTATGAATAAGGAATTAAAGAAAATCATAGGGCAGGTAAGAGAGCAAGCTGAACACCTTAAGACAGCAGTACAAATGGCAGTATTCATTCACAATTTTAAAAGAAAAGGGGGGATTGGGGGATACAGTGCAGGGGAAAGAATAATAGACATAATAGCAACAGACATACAAACTAGAGAACTACAAAAACACATTACAAAAATGCAAAATTTTCGGGTTTATTTCAGGGACAGCAGAGATCCACTTTGGAAAGGACCAGCAAAACTACTCTGGAAAGGTGAAGGGGCAGTAGTAATACAGGATAATGGTGATATAAAGGTAGTGCCCAGAAGAAAAGCAAAGATCATTAGGGATTATGGAAAACAGATGGCAGGTGATGATTGTGTGGCAGGTAGACAGGATGAGGAT</w:t>
      </w:r>
    </w:p>
    <w:p>
      <w:pPr>
        <w:pStyle w:val="PlainText"/>
        <w:rPr/>
      </w:pPr>
      <w:r>
        <w:rPr/>
        <w:t>&gt;AF484477</w:t>
      </w:r>
    </w:p>
    <w:p>
      <w:pPr>
        <w:pStyle w:val="PlainText"/>
        <w:rPr/>
      </w:pPr>
      <w:r>
        <w:rPr/>
        <w:t>TTCTTGGATGGAATAGATAAGGCTCAAGAGGAACATGAAAAATACCACAACAATTGGAGAGCAATGGCTAGTGATTTTAACCTGCCACCGGTGGTAGCAAAAGAAATAGTAGCTAGCTGTGATAAATGCCAGCTAAAAGGAGAAGCCTTGCATGGACAAGTAGACTGTAGTCCAGGGATATGGCAATTAGATTGTACACATTTAGAAGGAAAAGTTATCCTGGTAGCAGTCCATGTAGCCAGTGGCTATATAGAAGCAGAGGTTATTCCAGCAGAAACAGGACAKGAAACAGCCTACTTTCTCTTGAAACTAGCAGGAAGGTGGCCGGTAAAAGTAGTACATACCGACAATGGCAGCAACTTCACCAGCGCTGCAGTTAAGGCCGCCTGCTGGTGGGCAGACATCAAGCAGGAATTTGGAATTCCCTACAATCCCCAAAGTCAAGGAGTAGTAGAATCTATGAATAAAGAATTAAAGAAGATTATAGGACAGGTAAGAGATCAAGCTGAACATCTGAAGACAGCAGTACAAATGGCAGTATTCATTCACAATTTTAAAAGAAAAGGGGGGATTGGGGGGTACAGTGCAGGGGAAAGAATAATAGACATAATAGCAACAGATATACAAACTAAAGAATTACAAAAACAAATCACAAAAATTMRAAATTTTCGGGTTTATTACAGGGACAGCAGAGATCCAATTTGGAAAGGACCAGCAAAGCTTCTCTGGAAAGGTGAAGGGGCAGTAGTAATACAAGACAATAGTGAAATAAAAGTAGTACCAAGAAGAAAAGCAAAGATCATTAGGGAYTATGGAAAACAGATGGCAGGTGATGATTGTGTGGCAAGTAGACAGGATGAGGAT</w:t>
      </w:r>
    </w:p>
    <w:p>
      <w:pPr>
        <w:pStyle w:val="PlainText"/>
        <w:rPr/>
      </w:pPr>
      <w:r>
        <w:rPr/>
        <w:t>&gt;AJ293865</w:t>
      </w:r>
    </w:p>
    <w:p>
      <w:pPr>
        <w:pStyle w:val="PlainText"/>
        <w:rPr/>
      </w:pPr>
      <w:r>
        <w:rPr/>
        <w:t>TTTTTAGATGGTATAGATAAGGCCCAAGAAGATCATGAAAGATATCACAGCAATTGGAGAGCAATGGCTAGTGATTTTAATCTGCCACCTATAGTAGCAAAAGAAATAGTGGCCAGCTGTGATAAATGTCAACTAAAAGGGGAAGCCATGCATGGACAAGTAGACTGTAGTCCAGGAATATGGCAATTAGATTGTACCCATTTAGAAGGAAAAGTTATCCTGGTAGCAGTCCATGTAGCCAGTGGCTATATAGAAGCAGAGGTTATCCCAGCAGGAACTGGACAAGAGACAGCATACTTTCTGCTAGGATTCGCGGGAAGATGGCCAGTGAAAGTATTACACACAGACAATGGCAGCAGTTTCACTAGTGCTGCTATGAAGGCAGCATGTTGGTGGGCAAATGTCACACAAGAATTTGGAATTCCCTACAATCCCCAAAGCCAAGGAGTAGTGGAATCTATGAATAAAGAATTAAAGAAAATTATAGGGCAGGTTAGGGATCAAGCTGAACACCTTAAGACAGCAGTACAGATGGCAGTATTCATTCACAATTTTAAAAGAAAAGGGGGGATTGGGGGGTACAGTGCAGGGGAAAGAATAATAGACATAATAGCATCAGAACTACAAACTAAAGAACTACAAAAACAAATTACAAAAATTCAAAATTTTCGGGTTTATTACAGGGACAGCAGAGACCCCATTTGGAAAGGACCAGCAAAACTACTCTGGAAAGGTGAAGGGGCAGTAGTAATACAGGACAATAGTGATATAAAGGTAGTACCAAGAAGAAAAGCAAAGATTATTAGGGATTATGGAAAACAGATGGCAGGTGATGATTGTGTGGCAGGTAGACAGGATGAGGAT</w:t>
      </w:r>
    </w:p>
    <w:p>
      <w:pPr>
        <w:pStyle w:val="PlainText"/>
        <w:rPr/>
      </w:pPr>
      <w:r>
        <w:rPr/>
        <w:t>&gt;AF377954</w:t>
      </w:r>
    </w:p>
    <w:p>
      <w:pPr>
        <w:pStyle w:val="PlainText"/>
        <w:rPr/>
      </w:pPr>
      <w:r>
        <w:rPr/>
        <w:t>TTTTTAGATGGCATAGATAAAGCCCAAGAAGATCATGAAAGATATCACAGCAATTGGAGAGCAATGGCTAGTGATTTTAATCTGCCACCTATAGTAGCAAAAGAAATAGTGGCCAGCTGTGATAAATGTCAGTTAAAAGGGGAAGCCATGCATGGACAAGTAGACTGTGGTCCAGGAATATGGCAATTAGATTGTACACATTTAGAAGGAAAAATTATCCTGGTAGCAGTCCATGTAGCCAGTGGCTATATAGAAGCAGAAGTTATCCCAGCAGAATCAGGACAGGAAACAGCATACTTCATATTAAAATTAGCAGGAAGATGGCCAGTGAAAGTAATACACACAGACAATGGCAGCAATTTCACCAGTGCTGCAGTAAAGGCAGCATGTTGGTGGGCAAATGTCACACAAGAATTTGGAATTCCCTACAATCCCCAAAGCCAAGGAGTAGTAGAATCTATGAATAAAGAATTAAAGAAAATTATAGGGCAGGTCAGGGATCAAGCTGAACACCTTAAGACAGCAGTACAGATGGCAGTATTCATTCACAATTTTAAAAGAAAAGGGGGGATTGGGGGGTACAGTGCAGGGGAAAGAATAATAGACATAATAGCATCAGATATACAAACTAAAGAACTACAAAAACAGATTACAAAAATTCAAAATTTTCGGGTTTATTACAGGGACAGCAGAGACCCCATTTGGAAAGGACCAGCAAAACTACTTTGGAAAGGTGAAGGGGCAGTAGTAATACAGGACAATAGTGATATAAAGATAGTACCAAGGAGAAAAGCAAAAATCATTAAGGATTATGGAAAACAGATGGCAGGTGATGATTGTGTGGCAGGTAGACAGGATGAGGAT</w:t>
      </w:r>
    </w:p>
    <w:p>
      <w:pPr>
        <w:pStyle w:val="PlainText"/>
        <w:rPr/>
      </w:pPr>
      <w:r>
        <w:rPr/>
        <w:t>&gt;AF377955</w:t>
      </w:r>
    </w:p>
    <w:p>
      <w:pPr>
        <w:pStyle w:val="PlainText"/>
        <w:rPr/>
      </w:pPr>
      <w:r>
        <w:rPr/>
        <w:t>TTTTTAGATGGCATAGATAAAGCCCAAGAAGAGCATGAAAGATATCACAGCAATTGGAGAGCAATGGCTAGTGATTTTAATCTGCCACCTATAGTAGCAAAAGAAATAGTGGCCAGCTGTGATAAATGTCAGTTAAAAGGGGAAGCCATGCATGGACAAGTAGACTGTGGTCCAGGAATATGGCAATTAGATTGTACACACTTAGAAGGAAAAATTATCCTGGTAGCAGTCCATGTAGCCAGTGGCTATATAGAAGCAGAAGTTATCCCAGCAGAAACAGGACAGGAGACAGCATACTTTATATTAAAATTAGCAGGAAGGTGGCCAGTAAAAGTAATACACACAGACAATGGCAGCAATTTCACCAGTGCTGCAGTAAAGGCAGCATGTTGGTGGGCAAATGTCACACAAGAATTTGGAATTCCCTACAATCCCCAAAGCCAAGGAGTAGTGGAATCTATGAATAAAGAATTAAAGAAAATTATAGGGCAGGTCAGGGATCAAGCTGAACACCTTAAGACAGCAGTACAGATGGCAGTATTCATTCACAATTTTAAAAGAAAAGGGGGGATTGGGGGGTACAGTGCAGGGGAAAGAATAATAGACATAATAGCATCAGATATACAAACTAAAGAACTACAAAAACAGATTATAAAAATTCAAAATTTTCGGGTTTATTACAGGGACAGCAGAGACCCCATTTGGAAAGGACCAGCAAAACTACTTTGGAAAGGTGAAGGAGCAGTAGTAATACAGGACAATAGTGATATAAAAGTAGTACCAAGAAGAAAAGTAAAAATCATTAAGGATTATGGAAAACAGATGGCAGGTGATGATTGTGTGGCAAGTAGACAGGATGAGAAT</w:t>
      </w:r>
    </w:p>
    <w:p>
      <w:pPr>
        <w:pStyle w:val="PlainText"/>
        <w:rPr/>
      </w:pPr>
      <w:r>
        <w:rPr/>
        <w:t>&gt;AF377956</w:t>
      </w:r>
    </w:p>
    <w:p>
      <w:pPr>
        <w:pStyle w:val="PlainText"/>
        <w:rPr/>
      </w:pPr>
      <w:r>
        <w:rPr/>
        <w:t>TTTTTGGATGGGATAGATAAGGCTCAAGAAGAACATGAAAAATATCACAGCAATTGGAGAGCAATGGCTAGTGATTTTAATTTGCCACCTGTAGTAGCCAAAGAAATAGTAGCCAGCTGTGATAAATGTCAGCTAAAAGGGGAAGCCATGCATGGACAAGTAGACTGCAGTCCAGGGATATGGCAACTAGATTGTACACATTTAGAAGGAAAAATTATCTTGGTAGCAGTCCATGTGGCTAGTGGTTATATAGAAGCAGAAGTTATCCCAGCAGAAACGGGACAGGAAACAGCCTACTTCCTACTAAAGTTAGCAGGAAGATGGCCAGTAAAAATAATACATACAGATAATGGCAGCAATTTCACCAGTACTGTGGTTAAGGCAGCCTGTTGGTGGGCAGGTATCCAGCAGGAATTTGGAATTCCCTACAATCCTCAAAGTCAAGGAGTAGTAGAATCTATGAATAAAGAATTAAAGAAAATTATAGGACAGGTAAGAGATCAAGCTGAACATCTTAAGACAGCAGTACAAATGGCAGTATTCATTCACAATTTTAAAAGAAAAGGGGGGATTGGGGGGTACAGTGCAGGGGAAAGAATAATAGACATAATAGCAACAGACATACAAACTAAAGAATTACAAAAACAAATTACAAAAATTCAAAACTTTCGGGTTTATTTCAGGGACAGCAGAGACCCAATTTGGAAAGGACCAGCAAAGCTACTCTGGAAAGGTGAAGGGGCAGTAGTCATACAAGACAATAATGAAATAAAAGTAGTACCAAGAAGAAAAGCAAAAATCATTAGGGATTATGGAAAACAGATGGCAGGTGATGATTGTGTGGCAGGTAGACAGGATGAGGAT</w:t>
      </w:r>
    </w:p>
    <w:p>
      <w:pPr>
        <w:pStyle w:val="PlainText"/>
        <w:rPr/>
      </w:pPr>
      <w:r>
        <w:rPr/>
        <w:t>&gt;AF377957</w:t>
      </w:r>
    </w:p>
    <w:p>
      <w:pPr>
        <w:pStyle w:val="PlainText"/>
        <w:rPr/>
      </w:pPr>
      <w:r>
        <w:rPr/>
        <w:t>TTTTTAGATGGGATAGATAAGGCTCAAGAAGATCATGAAAGATATCACACCAATTGGAGAGCAATGGTTAATGATTTTAATCTGCCACCTATAGTAGCAAAAGAAATAGTGGCCAGCTGTGATAAATGTCAGCTAAAAGGGGAGGCTATGCATGGACAAGTAGACTGTAGTCCAGGAATATGGCAATTAGATTGCACACATCTAGAAGGAAAAGTAATCCTGGTAGCAGTCCATGTGGCCAGTGGCTATATAGAAGCAGAAGTTATCCCAGCAGAAACAGGACAAGAGACAGCATACTTTCTGCTAAAATTAGCAGGAAGATGGCCAGTAAAGGTAGTACACACAGACAATGGTAGCAATTTCACCAGCGCTGCAGTTAAAGCAGCCTGTTGGTGGGCAAATGTCAAGCAGGAATTTGGAATTCCCTACAATCCCCAAAGTCAAGGAGTAGTGGAATCTATGAATAAAGAATTAAAGAAAATCATAGGACAGGTCAGGGAGCAAGCTGAACACCTTAAGACAGCAGTACAAATGGCAGTATTCATTCACAATTTTAAAAGAAAAGGGGGGATTGGGGGGTACAGTGCAGGGGAAAGAATAATAGATATAATAGCATCAGATATACAAACCAAAGAACTACAGAAACAAATTACAAAAATTCAAAATTTTCGGGTTTATTACAGGGACAGCAGAGACCCCATTTGGAAAGGACCAGCAAAACTACTCTGGAAAGGTGAAGGGGCAGTAGTAATACAAGACAATAGTGACATAAAAGTAGTACCAAGAAGGAAAGCAAAGATCATCAGGGATTATGGAAAACAGATGGCAGGTGATGATTGTGTGGCAGGTAGACAGGATGAGGAT</w:t>
      </w:r>
    </w:p>
    <w:p>
      <w:pPr>
        <w:pStyle w:val="PlainText"/>
        <w:rPr/>
      </w:pPr>
      <w:r>
        <w:rPr/>
        <w:t>&gt;AF377958</w:t>
      </w:r>
    </w:p>
    <w:p>
      <w:pPr>
        <w:pStyle w:val="PlainText"/>
        <w:rPr/>
      </w:pPr>
      <w:r>
        <w:rPr/>
        <w:t>TTTTTGGATGGGATAGATAAGGCCCAAGAAGAACATGAGAGATATCACAGCAATTGGAGAGCAATGGCTAGTGAATTTAATTTGCCACCTATAGTAGCAAAAGAAATAGTGGCCAGCTGTGATAAATGTCAGCTAAAAGGGGAAGCCATGCATGGACAAGTAGACTGTAGTCCAGGAATATGGCAATTAGATTGTACACATTTAGAAGGAAAAATTATCCTGGTAGCAGTCCATGTAGCCAGTGGCTATATAGAAGCAGAAGTTATCCCAGAAGAAACAGGACAGGAGACAGCATACTTTATATTAAAATTAGCAGGAAGATGGCCAGTGAAAGTAATACACACAGACAATGGCAGAAATTTCACCAGTAATGCAGTAAAGGCAGCATGTTGGTGGGCAAATGTTACACAAGAATTTGGAATTCCCTACAATCCCCAAAGCCAAGGAGTAGTGGAATCTATGAATAAAGAATTAAAGAAAATTATAGGGCAGGTCAGGGATCAAGCTGAACACCTTAAGACAGCAGTACAGATGGCAGTATTCATTCACAATTTTAAAAGAAAAGGGGGGATTGGGGGGTACAGTGCAGGGGAAAGAATAATAGACATAATAGCATCAGATATACAAACCAAAGAACTACAAAAACAAATTACAAAAATTCAAAATTTTCGGGTTTATTACAGGGACAGCAGAGACCCCATTTGGAAAGGACCAGCAAAACTACTTTGGAAAGGTGAAGGGGCAGTAGTAATACAGGACAATAGTGATATAAAGGTAGTACCAAGAAGAAAAGCAAAAATCATTAAGGATTATGGAAAACAGATGGCAGGTGATGATTGTGTGGCAGGTAGACAGGATGAGGAT</w:t>
      </w:r>
    </w:p>
    <w:p>
      <w:pPr>
        <w:pStyle w:val="PlainText"/>
        <w:rPr/>
      </w:pPr>
      <w:r>
        <w:rPr/>
        <w:t>&gt;AF377959</w:t>
      </w:r>
    </w:p>
    <w:p>
      <w:pPr>
        <w:pStyle w:val="PlainText"/>
        <w:rPr/>
      </w:pPr>
      <w:r>
        <w:rPr/>
        <w:t>TTTTTAGATGGAATAGATAAGGCTCAAGAAGAACATGAAAAATATCACAACAATTGGAGAGCAATGGCTAGTGATTTTAATCTGCCACCAGTAGTAGCAAAAGAAATAGTAGCTAACTGTGATAAATGTCAGCTAAAAGGGGAAGCCATGCATGGACAAGTAGACTGTAGTCCAGGGATATGGCAATTAGACTGTACACATTTAGAAGGTAAAATTATCCTGGTAGCAGTCCATGTAGCTAGTGGCTATATAGAAGCAGAAGTTATCCCAGCAGAAACAGGACAGGAAACAGCCTACTTCATATTAAAATTAGCAGGAAGATGGCCAGTAAAAATAATACACACAGACAATGGCAGCAATTTCACCAGTGCTGCAGTAAAGGCAGCATGTTGGTGGGCAAATGTTACACAAGAATTTGGAATTCCCTACAATCCCCAAAGCCAAGGAGTGGTGGAATCCATGAATAAAGAATTAAAGAAGATCATAGGACAGATAAGAGATCAAGCTGAACATCTTAAGACAGCAGTACAAATGGCAGTATTCATTCACAATTTTAAAAGAAAAGGGGGGATTGGGGGGTACAGTGCAGGGGAACGAATAGTAGACATAATATCAACAGACATACAAACTAAAGAATTACAAAAACAGATTTTAAAAATTCAAAATTTTCGGGTTTATTACAGAGACAGCAGAGACCCAATTTGGAAAGGACCAGCAAAACTACTCTGGAAAGGTGAAGGGGCAGTAGTAATACAGGACAATAGTGAAATAAAGGTAGTACCAAGAAGAAAAGCAAAGATTATTAGGGATTATGGAAAACAGATGGCAGGTGGTGATTGTATGGCAGGTAGACAGGATGAGGAT</w:t>
      </w:r>
    </w:p>
    <w:p>
      <w:pPr>
        <w:pStyle w:val="PlainText"/>
        <w:rPr/>
      </w:pPr>
      <w:r>
        <w:rPr/>
        <w:t>&gt;AY037266</w:t>
      </w:r>
    </w:p>
    <w:p>
      <w:pPr>
        <w:pStyle w:val="PlainText"/>
        <w:rPr/>
      </w:pPr>
      <w:r>
        <w:rPr/>
        <w:t>TTTTTAGATGGAATAGATAAGGCCCAAGATGAACATGAGAAATATCACAGTAATTGGAGATCAATGGCTAGTGATTTTAACCTGCCACCTATAATAGCAAAAAAAATAGTAGCCAGCTGTGATAAATGTCAGCTAAAAGGAGAAGCCATGCATGGACAAGTAGACTGTAGTCCAGGAATATGGCAGCTAGATTGTACACACTTAGAAGGAAAAATCATCCTGGTAGCCGTTCATGTAGCCAGTGGATATATAGAAGCAGAAGTTATTCCAGCAGAAACAGGGCAAGAAACAGCATACTTTCTCTTGAAATTAGCAGGAAGATGGCCAGTAAAAACAATACATACAGACAATGGCAGCAATTTCACCAGTAATACGGTTAAAGCCGCCTGTTGGTGGGCAGGGATCAAACAGGAATTCGGCATTCCCTACAATCCCCAAAGTCAAGGAGTAATAGAATCTATGAATAAGGAATTAAAGAAAATTATAGGACAGGTAAGAGATCAGGCTGAACATCTTAAAACAGCAGTACAAATGGCAGTATTTATCCACAATTTTAAAAGAAAAGGGGGGATTGGGGGGTACAGTGCAGGGGAAAGAATAGTAGACATAATAGCAACAGACATACAAACTAAAGAATTACAAAAACAAATTACAAAAATTCAAAATTTTCGGGTTTATTACAGGGACAGCAGAGATCCACTTTGGAAAGGACCAGCAAAGCTGCTCTGGAAAGGTGAAGGGGCAGTAGTAATACAAGATAATAGTGACATAAAGGTAGTGCCAAGAAGAAAAGCAAAGATCATTAGGGATTATGGAAAACAGATGGCAGGTGATGATTGTGTGGCAGGTAGACAGGATGAGGAT</w:t>
      </w:r>
    </w:p>
    <w:p>
      <w:pPr>
        <w:pStyle w:val="PlainText"/>
        <w:rPr/>
      </w:pPr>
      <w:r>
        <w:rPr/>
        <w:t>&gt;AY037267</w:t>
      </w:r>
    </w:p>
    <w:p>
      <w:pPr>
        <w:pStyle w:val="PlainText"/>
        <w:rPr/>
      </w:pPr>
      <w:r>
        <w:rPr/>
        <w:t>TTTTTAGATGGAATAGATAAGGCACAGGAGGACCATGAAAAATATCACAACAATTGGAGAGCAATGGCTAGTGATTTTAATCTGCCACCTGTAGTAGCAAAAGAAATAGTAGCTAGCTGTGATAAGTGCCAGCTAAAAGGGGAAGCCATGCATGGACAAGTAGACTGTAGTCCAGGGATATGGCAATTAGATTGTACACATTTAGAAGGAAAAGTTATCCTGGTAGCAGTCCATGTAGCTAGTGGGTACCTAGAAGCAGAAGTTATCCCAGCAGAAACAGGACAAGAAACAGCTTACTTCATACTAAAATTAGCAGGAAGGTGGCCAGTAAAAACAATACATACTGACAATGGCAGCAATTTCACCAGTACCGCGGTTAAGGCCGCCTGTTGGTGGGCAGGGATCCAGCAGGAATTTGGCATTCCCTACAACCCCCAAAGTCAAGGAGTAATAGAATCTATGAATAAAGAATTAAAGAAAATTATAGGACAAATAAGAGATCAGGCTGAACATCTTAAGACAGCAGTACAAATGGCAGTATTCATCCACAATTTTAAAAGAAAAGGGGGGATTGGGGGATACAGTGCAGGGGAAAGAATAATAGACATAATATCAACAGACATACAAACTAGAGAATTACAAAACCAAATTATAAAAATTCAAAATTTTCGGGTTTATTACAGGGACAGCAGAGACCCAGTTTGGAAAGGACCAGCAAAGCTACTCTGGAAAGGTGAAGGGGCAGTAGTCATACAAGACAATAGTGAAATAAAGGTAGTACCAAGAAGAAAAGCAAAAATCATTAGGGATTATGGAAAACAGATGGCAGGTGATGATTGTGTGGCAGGTAGACAGGATGAGGAT</w:t>
      </w:r>
    </w:p>
    <w:p>
      <w:pPr>
        <w:pStyle w:val="PlainText"/>
        <w:rPr/>
      </w:pPr>
      <w:r>
        <w:rPr/>
        <w:t>&gt;AY037268</w:t>
      </w:r>
    </w:p>
    <w:p>
      <w:pPr>
        <w:pStyle w:val="PlainText"/>
        <w:rPr/>
      </w:pPr>
      <w:r>
        <w:rPr/>
        <w:t>TTCTTAGATGGAATAGATAAGGCCCAAGACGAACATGAAAAATATCACAGTAATTGGAGAGCAATGGCTAGTGATTTTAACCTGCCACCGGTAGTAGCAAAAGAAATAGTAGCCAGCTGTGATAAATGTCAGCTAAAAGGGGAAGCCATGCATGGACAAGTAGACTGTAGTCCAGGAATATGGCAGCTAGATTGTACACATTTAGAAGGAAAAGTTATCTTGGTAGCAGTTCATGTAGCCAGTGGATATATAGAAGCAGAAGTTATTCCAGCAGAAACAGGGCAGGAAACAGCATACTTCCTCTTAAAATTAGCAGGAAGATGGCCAGTAAAAACAATACATACAGACAATGGCAGCAATTTCACCAGTGCTACAGTTAAAGCTGCCTGCTGGTGGGCGGGGATCAAGCAGGAATTTGGTATTCCCTACAATCCCCAAAGTCAAGGGGTAGTAGAATCTATGAATAAAGAATTAAAGAAAATTATAGGACAGGTAAGAGATCAGGCTGAACATCTTAAAACAGCAGTACAAATGGCAGTATTCATTCACAATTTTAAGAGAAAAGGGGGGATTGGGGGATACAGTGCAGGGGAAAGAATAGTAGACATAATAGCAACAGACATACAAACTAAAGAATTACAAAAACAAATTACAAAAATTCAAAATTTTCGGGTTTATTACAGGGACAGCAGAGATCCACTTTGGAAAGGACCAGCAAAGCTTCTCTGGAAAGGTGAAGGGGCAGTAGTAATACAAGATAATAGTGACATAAAAGTAGTGCCAAGAAGAAAAGCAAAAATCATTAGGGACTATGGAAAACAGATGGCAGGTGATGATTGTGTGGCAAGTAGACAGGATGAGGAT</w:t>
      </w:r>
    </w:p>
    <w:p>
      <w:pPr>
        <w:pStyle w:val="PlainText"/>
        <w:rPr/>
      </w:pPr>
      <w:r>
        <w:rPr/>
        <w:t>&gt;AY037269</w:t>
      </w:r>
    </w:p>
    <w:p>
      <w:pPr>
        <w:pStyle w:val="PlainText"/>
        <w:rPr/>
      </w:pPr>
      <w:r>
        <w:rPr/>
        <w:t>TTTTTAGATGGAATAGACAAGGCCCAAGAAGAACATGAGAAATATCACAGTAATTGGAGAGCAATGGCTAGTGATTTTAACCTGCCACCTGTGGTGGCAAAAGAAATAGTAGCCAGCTGTGATAAATGTCAGCTAAAAGGGGAAGCCATGCATGGACAAGTAGACTGTAGCCCAGGAATATGGCAGCTAGATTGTACACACTTAGAAGGAAAAATTATCCTGGTAGCAGTTCATGTAGCCAGTGGATATATAGAAGCAGAAGTTATTCCAGCAGAGACAGGGCAAGAAACAGCATACTTCATCTTAAAATTAGCAGGAAGATGGCCAGTGAAAACAATACATACAGACAATGGTCCCAATTTCACCAGTACTACTGTTAAGGCCGCCTGTTGGTGGGCGGGGATCAAGCAGGAATTTGGCATTCCCTACAATCCCCAAAGTCAAGGAGTAATAGAGTCTATGAATAAAGAATTAAAGAAAATCATAGGACAGGTAAGAGATCAGGCTGAACATCTTAAGACAGCAGTACAAATGGCAGTATTCATTCACAATTTTAAAAGAAAAGGGGGGATTGGGGGGTACAGTGCAGGGGAAAGAATAATAGACATAATAGCAACAGACATACAAACTAAAGAACTACAAAACCAAATTACAAAAATTCAAAATTTTCGGGTTTATTACAGGGACAGCAGAGATCCACTTTGGAAAGGACCAGCAAAGCTTCTCTGGAAAGGTGAAGGGGCAGTAGTAATACAGGATAATAGTGAAATAAAAGTAGTGCCAAGAAGAAAAGCAAAGATCATTAGGGATTATGGAAAACAGATGGCAGGTGATGATTGTGTGGCAAGTAGACAGGATGAGGAT</w:t>
      </w:r>
    </w:p>
    <w:p>
      <w:pPr>
        <w:pStyle w:val="PlainText"/>
        <w:rPr/>
      </w:pPr>
      <w:r>
        <w:rPr/>
        <w:t>&gt;AY037270</w:t>
      </w:r>
    </w:p>
    <w:p>
      <w:pPr>
        <w:pStyle w:val="PlainText"/>
        <w:rPr/>
      </w:pPr>
      <w:r>
        <w:rPr/>
        <w:t>TTTCTGGATGGAATAGATAAGGCCCAAGATGAGCATGAGAAATATCACAGTAATTGGAGAGCAATTGCTAGTGATTTTAACCTGCCACCTGTAGTAGCAAAACAAATAGTAGCTAACTGTGATAAATGTCAGGTAAAGGGAGAAGCCATGCATGGACAAGTAGACTGTAGTCCAGGAATATGGCAACTAGATTGTACACATTTAGAAGGAAAAATTATCCTGGTAGCAGTTCATGTAGCCAGTGGATATATAGAAGCAGAAGTTATCCCAGCAGAAACAGGGCAGGAAACAGCATACTTTATCTTAAAATTAGCAGGAAGGTGGCCAGTAAAAACAATACATACAGACAATGGCAGCAATTTCACCAGTAATGCGGTCAAGGCCGCCTGCTGGTGGGCAGGGGTCAAGCAGGAATTTGGCATTCCCTACAATCCCCAAAGTCAAGGAGTAGTAGAATCTATGAATAATGAATTAAAGAAAATTATAGGACAAGTAAGAGATCAGGCTGAACATCTTAAAACAGCAGTACAAATGGCAGTATTCATCCACAATTTTAAAAGAAAAGGGGGGATTGGGGGGTACAGTGCAGGGGAAAGAATAGTAGACATAATAGCAACAGACATACAAACTAAAGAACTACAAAAACAAATTACAAAAATTCAAAATTTTCGGGTTTATTACAGGGACAGCAGAGATCCACTTTGGAAAGGACCAGCAAAGCTCCTCTGGAAAGGTGAAGGGGCAGTAGTAATACAAGATAATAGTGACATAAAAGTAGTGCCAAGGAGAAAAGCAAAGATCATTAGGGATTATGGAAAACAGATGGCAGGTGATGATTGTGTGGCAAGTAGACAGGATGAGGAT</w:t>
      </w:r>
    </w:p>
    <w:p>
      <w:pPr>
        <w:pStyle w:val="PlainText"/>
        <w:rPr/>
      </w:pPr>
      <w:r>
        <w:rPr/>
        <w:t>&gt;AY037271</w:t>
      </w:r>
    </w:p>
    <w:p>
      <w:pPr>
        <w:pStyle w:val="PlainText"/>
        <w:rPr/>
      </w:pPr>
      <w:r>
        <w:rPr/>
        <w:t>TTTTTAGATGGGATAGATAAGGCACAGGAGGACCATGAAAAATATCACAGCAATTGGAGAGCAATGGCTAGTGATTTTAATCTGCCACCTGTGGTAGCAAAAGAAATAATAGCTAGCTGTGATAAGTGTCAGCTAAAAGGGGAAGCCATGCATGGACAAATAGATTGTAGTCCAGGGATATGGCAATTAGATTGTACACATTTAGAAGGGAAAGTTATCCTGGTAGCAGTCCATGTAGCTAGTGGGTACCTAGAAGCAGAAGTTATCCCAGCAGAAACAGGACAGGAAACAGCCTACTTCATACTAAAGTTAGCAGGAAGATGGCCAGTAAAAACAATACATACAGACAATGGCACCAATTTCACCAGTGCCGCGGTTAAGGCAGCCTGTTGGTGGGCAGGTATCCAGCAGGAATTTGGAATTCCCTACAACCCCCAAAGTCAAGGAGTAGTAGAATCTATGAATAAAGAGCTAAAAAAGATCATAAGACAGGTAAGAGATCAAGCTGAACATCTTAAGACAGCAGTACAAATGGCAGTATTCATCCACAATTTTAAAAGAAAAGGGGGGATTGGGGGATACAGTGCAGGGGAAAGAATAATAGACATAATATCAACAGACATACAAACTAGAGAATTACAAAAACAAATTATAAAAATTCAAAATTTCCGGGTTTATTACAGGGACAGCAGAGACCCAGTGTGGAAAGGACCAGCAAAGCTACTCTGGAAAGGTGAAGGGGCAGTAGTCATACAAGACAATAGTGAAATAAAGGTAGTACCAAGAAGGAAAGCAAAAATCATTAGGGATTATGGAAAACAGATGGCAGGTGATGATTGTGTGGCAGGTAGACAGGATGAGGAT</w:t>
      </w:r>
    </w:p>
    <w:p>
      <w:pPr>
        <w:pStyle w:val="PlainText"/>
        <w:rPr/>
      </w:pPr>
      <w:r>
        <w:rPr/>
        <w:t>&gt;AY037272</w:t>
      </w:r>
    </w:p>
    <w:p>
      <w:pPr>
        <w:pStyle w:val="PlainText"/>
        <w:rPr/>
      </w:pPr>
      <w:r>
        <w:rPr/>
        <w:t>TTTTTAGATGGAATAGATAAGGCACAGGAGGAACATGAAAAATATCACAACAATTGGAGAGCAATGGCTAGTGATTTTAATCTGCCACCTGTAGTAGCAAAAGAAATAGTAGCTAGCTGTGATAAGTGTCAGCTAAAAGGGGAAGCCATGCATGGACAAGTAGATTGTAGTCCAGGGATATGGCAATTAGATTGTACACATTTAGAAGGAAAAGTTATCCTGGTAGCAGTCCATGTAGCTAGTGGGTACTTAGAAGCAGAAGTTATCCCAGCAGAAACAGGACAAGAAACAGCATACTTCATACTAAAGTTAGCAGGAAGATGGCCAGTAAAAACAATACATACAGACAATGGCACCAATTTCACCAGTGCAGCGGTTAAGGCAGCCTGTTGGTGGGCGGGTATCCAACAGGAATTTGGAATTCCCTACAACCCCCAAAGTCAAGGAGTAGTAGAATATATGAATAAAGAGCTAAAAAAGATCATAGGACAGGTAAGAGATCAAGCTGAACATCTTAAGACAGCAGTACAAATGGCGGTATTCATCCACAATTTTAAAAGAAAAGGGGGGATTGGGGGATACAGTGCAGGGGAAAGAATAATAGACATAATATCAACAGACATACAAACTAGAGAATTACAAAATCAAATTATAAAAATTCAAAATTTCCGGGTTTATTACAGGGACAGCAGAGACCCAGTTTGGAAAGGACCAGCAAAACTACTCTGGAAAGGTGAAGGGGCAGTAGTCATACAAGACAATAGTGAAATAAAGGTAGTACCAAGAAGAAAAGCAAAGATCATTAGGGATTATGGAAAACAGATGGCAGGTGATGATTGTGTGGCAGGTAGACAGGATGAGGAT</w:t>
      </w:r>
    </w:p>
    <w:p>
      <w:pPr>
        <w:pStyle w:val="PlainText"/>
        <w:rPr/>
      </w:pPr>
      <w:r>
        <w:rPr/>
        <w:t>&gt;AY037275</w:t>
      </w:r>
    </w:p>
    <w:p>
      <w:pPr>
        <w:pStyle w:val="PlainText"/>
        <w:rPr/>
      </w:pPr>
      <w:r>
        <w:rPr/>
        <w:t>TTTTTAGATGGGATAGATAAGGCACAGGAAGAACATGAAAGATATCACAACAATTGGAGAGCAATGGTTAGTGATTTTAACATACCACCTGTAGTAGCAAAAGAAATAGTAGCTAGCTGTGATAAATGTCAGCTAAAAGGGGAAGCCATGCATGGACAAGTAGATTGTAGTCCAGGGATATGGCAATTAGATTGTACACATTTAGAAGGAAAAATTATCCTGGTAGCAGTCCATGTAGCTAGTGGGTACCTAGAAGCAGAAGTCATCCCAGCAGAAACAGGACAAGAAACAGCCTACTTCATACTAAAGTTAGCAGGAAGATGGCCAGTAAAAACAATACATACAGACAATGGCACCAATTTCACCAGTGCCACGGTTAAGGCAGCCTGTTGGTGGGCAGGTATCCAGCAGGAATTTGGGATCCCCTACAACCCCCAAAGTCAGGGAGTAGTAGAATCTATGAATAAAGAGTTAAAGAAGATCATAACACAGGTAAGAGATCAAGCTGAGCATCTTAAGACAGCAGTACAAATGGCAGTATTCATCCACAATTTTAAAAGAAAAGGGGGGATTGGGGGATACAGTGCAGGGGAAAGAATAATAGACATAATATCAACAGACATACAAACTAAAGAATTACAAAAACAAATTACAAAAATTCAAAATTTCCGGGTTTATTACAGGGACAGCAGAGATCCAGTTTGGAAAGGACCAGCAAAGCTACTCTGGAAAGGTGAAGGGGCAGTAGTCATACAAGACAATAGTGAAATAAAGGTAGTACCAAGAAGAAAAGCAAAAATCATTAGGGATTATGGAAAACAGATGGCAGGTGATGATTGTGTGGCAGGTAGACAGGATGAGGAT</w:t>
      </w:r>
    </w:p>
    <w:p>
      <w:pPr>
        <w:pStyle w:val="PlainText"/>
        <w:rPr/>
      </w:pPr>
      <w:r>
        <w:rPr/>
        <w:t>&gt;AY037277</w:t>
      </w:r>
    </w:p>
    <w:p>
      <w:pPr>
        <w:pStyle w:val="PlainText"/>
        <w:rPr/>
      </w:pPr>
      <w:r>
        <w:rPr/>
        <w:t>TTTTTAGATGGGATAGATAAGGCACAGGAAGAACATGAAAAATATCACAACAATTGGAGAGCAATGGCTAGTGATTTTAATATACCACCTGTAGTAGCAAAAGAAATAGTAGCTAGCTGTGATAAATGTCAGCTAAAAGGGGAAGCCATGCATGGACAAGTAGATTGTAGTCCAGGGATATGGCAATTAGATTGTACACATTTAGAAGGAAAAATTATCCTGGTAGCAGTCCATGTAGCTAGTGGGTACCTAGAAGCAGAAGTTATCCCAGCAGAAACAGGACAAGAAACAGCCTACTTCATACTAAAGTTAGCAGGAAGATGGCCAGTAAAAACAATACATACAGACAATGGCACCAATTTCACCAGTGCCGCGGTTAAGGCAGCCTGTTGGTGGGCAGGTATCCAGCAGGAATTTGGGATCCCCTACAACCCCCAAAGTCAGGGAGTAGTAGAATCTATGAATAAAGAACTAAAGAAGATCATAAAACAGGTGAGAGATCAAGCTGAGCATCTTAAGACAGCAGTACAAATGGCAGTATTCATCCACAATTTTAAAAGAAAAGGGGGGATTGGGGGATACAGTGCAGGGGAAAGAATAATAGACATAATATCATCAGACATACAAACTAAAGAATTACAAAAACAAATTATAAAAATTCAAAATTTCCGGGTTTATTACAGGGACAGCAGAGACCCAGTTTGGAAAGGACCAGCAAAGCTACTCTGGAAAGGTGAAGGGGCAGTAGTCATACAAGACAATAGTGAAATAAAAGTAGTACCAAGAAGAAAAGCAAAAATCATTAGGGATTATGGAAAACAGATGGCAGGTGATGATTGTGTGGCAGGTAGACAGGATGAGGAT</w:t>
      </w:r>
    </w:p>
    <w:p>
      <w:pPr>
        <w:pStyle w:val="PlainText"/>
        <w:rPr/>
      </w:pPr>
      <w:r>
        <w:rPr/>
        <w:t>&gt;AY037278</w:t>
      </w:r>
    </w:p>
    <w:p>
      <w:pPr>
        <w:pStyle w:val="PlainText"/>
        <w:rPr/>
      </w:pPr>
      <w:r>
        <w:rPr/>
        <w:t>TTTTTAGATGGGATAGATAAGGCACAGGAGGACCATGAAAGATATCACAGTAATTGGAGGGCAATGGCTAATGATTTTAACCTGCCACCTGTAGTAGCAAAAGAAATAGTAGCTAGCTGTGATAAATGTCAGCTAAAAGGAGAAGCCATGCATGGACAAGTAGACTGTAGTCCAGGAATATGGCAACTAGATTGTACACATTTAGAAGGGAAAGTTATCCTGGTAGCAGTTCATGTAGCCAGTGGATATATAGAAGCAGAAGTTATTCCAGCAGAGACAGGGCAGGAAACAGCATACTTTCTCTTAAAATTAGCAGGAAGATGGCCAGTAAAAACAATACATACAGACAATGGCAGCAATTTCACCAGTGCTACAGTTAAGGCCGCCTGTTGGTGGGCGGGGATCAAGCAGGAATTTGGCATTCCCTACAATCCCCAAAGTCAAGGAGTAGTAGAATCTATGAATAAAGAATTAAAGAAAATAATAGGACAAATAAGAGATCAGGCTGAACATCTTAAAACAGCAGTACAAATGGCAGTGTTCATTCACAATTTTAAAAGAAAAGGGGGGATTGGGGGATACAGTGCAGGGGAAAGAATAATAGACATAATAGCAACAGACATACAAACTAAAGAATTACAAAAACAAATTACAAAAATTCAAAATTTTCGGGTTTATTACAGGGACAACAGAGACCCAATTTGGAAAGGACCAGCAAAGCTACTCTGGAAAGGAGAAGGGGCAGTAGTCATACAAGACAATAGTGAAATAAAGGTAGTACCAAGAAGAAAGGCAAAAATCATTAGGGATTATGGAAAACAGATGGCAGGTGATGATTGTGTGGCAGGTAGACAGGATGAGGAT</w:t>
      </w:r>
    </w:p>
    <w:p>
      <w:pPr>
        <w:pStyle w:val="PlainText"/>
        <w:rPr/>
      </w:pPr>
      <w:r>
        <w:rPr/>
        <w:t>&gt;AY037279</w:t>
      </w:r>
    </w:p>
    <w:p>
      <w:pPr>
        <w:pStyle w:val="PlainText"/>
        <w:rPr/>
      </w:pPr>
      <w:r>
        <w:rPr/>
        <w:t>TTTTTAGATAGGATAGATAAGGCACAAGAGGACCATGAAAAATATCACACCAATTGGAGAGCAATGGTTAGTGATTTTAATCTGCCACCTGTAGTAGCAAAAGAAATAGTAGCTAGCTGTGATAAGTGTCAGCTGAAAGAGGAAGCCATACATGGACAAGTAGATTGTAGTCCAGGGATATGGCAATTAGATTGTACACATTTAGAAGGAAAAATTATCATAGTAGCAGTCCATGTAGCTAGTAGGTACATAGAAGCAGAAGTTATCCCAGCAGAAACAGGACAAGAAACAGCCTACTTCATACTAAAGTTAGCAGGAAGATGGCCAGTAAAAACAATACATACAGACAATGGCCCCAATTTCAGCAGTGCCGCGGTTAAGGCAGCCTGTTGGTGGGCAGGTATCCAACAGGAATTTGGAATTCCCTACAACCCCCAAAGTCAAGGAGTAGTAGAATCTATGAATAAAGAGCTAAAGAAGATCATAGGACAGGTAAGAGATCAAGCTGAATATCTTAAGACAGCAGTACAAATGGCAGTATTCATCCACAATTTTAAAAGAAAAGGGGGGATTGGGGGATACAGTGCAGGGGAAAGAATAATAGACATAATAGCAACAGACATACAAACTAGAGAATTACAAAAACAAATTATAAAAATTCAAAATTTCCGGGTTTATTACAGGGACAGCAGAGACCCAGTTTGGAAAGGACCAGCAAAGCTACTCTGGAAAGGTGAAGGGGCAGTAGTCATACAAGACAATAGTGAAATAAAGGTAGTACCAAGAAGAAAAGCAAAGATCATTAAGGATTATGGAAAACAGATGGCAGGTGATGATTGTGTGGCAGGTAGACAGGATGAGGAT</w:t>
      </w:r>
    </w:p>
    <w:p>
      <w:pPr>
        <w:pStyle w:val="PlainText"/>
        <w:rPr/>
      </w:pPr>
      <w:r>
        <w:rPr/>
        <w:t>&gt;AY037280</w:t>
      </w:r>
    </w:p>
    <w:p>
      <w:pPr>
        <w:pStyle w:val="PlainText"/>
        <w:rPr/>
      </w:pPr>
      <w:r>
        <w:rPr/>
        <w:t>TTTTTAGATGGGATAGATAAGGCACAGGAGGACCATGAAAAATATCACAGCAATTGGAGAGCAATGGCTAATGATTTTAATCTGCCACCTGTAGTAGCAAAAGAAATAGTAGCTAGCTGTGATAAGTGTCAGCTTAAAGGGGAAGCCATGCATGGACAAGTAGATTGTAGTCCAGGGATATGGCAATTAGATTGTACACATTTAGAAGGAAAAGTTATCCTGGTAGCAGTCCATGTAGCTAGTGGGTACCTAGAAGCAGAAGTTATCCCAGCAGAAACAGGACAAGAAACAGCCTACTTCATACTAAAGTTAGCAGGAAGATGGCCAGTAAAAACAATACATACAGACAATGGCACCAATTTCACCAGTACCGCGGTTAAGGCAGCCTGTTGGTGGGCAGGTATCCAGCAGGAATTTGGGATTCCCTACAACCCCCAAAGTCAAGGAGTAGTAGAGTCTATGAATAAAGAGCTAAAGAAGATCATAAGACAAGTAAGAGATCAAGCTGAACATCTTAAGACAGCAGTACAAATGGCAGTATTCATCCACAATTTTAAAAGAAAAGGGGGGATTGGGGGATACAGTGCAGGGGAAAGAATAATAGACATAGTATCAACAGACATACAAACTAGAGAATTACAAAAACAAATTATAAAAATTCAAAATTTCCGGGTTTATTACAGGGACAGCAGAGACCCAGTTTGGAAAGGACCAGCAAAACTACTCTGGAAAGGTGAAGGGGCAGTAGTCATACAAGACAATAGTGAAATAAAGGTAGTACCAAGAAGAAAAGCAAAGATCATTAGGGATTATGGAAAACAGATGGCAGGTGATGATTGTGTGGCAGGTAGACAGGATGAGGAT</w:t>
      </w:r>
    </w:p>
    <w:p>
      <w:pPr>
        <w:pStyle w:val="PlainText"/>
        <w:rPr/>
      </w:pPr>
      <w:r>
        <w:rPr/>
        <w:t>&gt;AY037281</w:t>
      </w:r>
    </w:p>
    <w:p>
      <w:pPr>
        <w:pStyle w:val="PlainText"/>
        <w:rPr/>
      </w:pPr>
      <w:r>
        <w:rPr/>
        <w:t>TTTTTAGATGGGATAGATAAGGCACAGGAGGAACATGAAAAGTATCACAACAATTGGAGAGCAATGGCTAGTGATTTTAATCTGCCACCTGTAGTAGCAAAAGAAATAGTAGCTAGCTGTGATAAGTGTCAGCTGAAAGGGGAAGCCATGCATGGACAAATAGATTGTAGTCCAGGGATATGGCAATTAGATTGCACACATTTAGAAGGAAAAATTATCCTGGTAGCAGTCCATGTAGCTAGTGGGTACCTAGAAGCAGAGGTTATCCCAGCAGAAACAGGACAAGAAACAGCCTACTTCATACTAAAGTTAGCAGGAAGATGGCCAGTAAAAACAATACATACAGACAATGGCCCCAATTTCAGCAGTAACGCGGTTAAGGCAGCCTGTTGGTGGGCAGGTATCCAGCAGGAATTTGGAATTCCCTACAACCCCCAAAGTCAAGGAGTAGTAGAATCTATGAATAAAGAGTTAAAGAAGATCATAAGGCAGATAAGAGATCAAGCTGAACATCTTAAGACAGCAGTACAAATGGCAGTATTCATTCACAATTTTAAAAGAAAAGGGGGGATTGGGGGATACAGTGCAGGGGAAAGAATAATAGACATAATATCAACAGACATACAAACTAGAGAATTACAAAAACAAATTATAAAAATTCAAAATTTCCGGGTCTATTACAGGGACAGCAGAGACCCAGTTTGGAAAGGACCAGCAAAGCTACTCTGGAAAGGTGAAGGGGCAGTAGTCATACAAGACAATAGTGAAATAAAGGTAGTACCAAGAAGAAAAGCAAAGATCATTAGGGATTATGGAAAACAGATGGCAGGTGATGATTGTGTGGCAGGTAGACAGGATGAGGAT</w:t>
      </w:r>
    </w:p>
    <w:p>
      <w:pPr>
        <w:pStyle w:val="PlainText"/>
        <w:rPr/>
      </w:pPr>
      <w:r>
        <w:rPr/>
        <w:t>&gt;AY037282</w:t>
      </w:r>
    </w:p>
    <w:p>
      <w:pPr>
        <w:pStyle w:val="PlainText"/>
        <w:rPr/>
      </w:pPr>
      <w:r>
        <w:rPr/>
        <w:t>TTTTTAGATGGAATAGATAAGGCCCAAGAAGACCATGAGAAATATCACAGTAATTGGAGAGCAATGGCTGATGATTTTAACCTGCCACCTATAGTAGCAAAAGAGATAATAGCCTGCTGTGATAAATGTCAGCTAAAAGGAGAAGCCATACATGGGCAAGTAGACTGTAGTCCAGGAATATGGCAGCTAGATTGTACACACTTAGAAGGAAAAGTTATCCTGGTAGCAGTCCATGTAGCCAGTGGATATTTAGAAGCAGAAGTTATTCCAGCAGAAACAGGGCAAGAAACAGCATACTTTCTCTTAAAATTAGCAGGAAGATGGCCAGTAAAAACAATACATACAGACAATGGCCCCAATTTCGTCAGTACTGCGGTTAAAGCCGCCTGTTGGTGGGCGGGGATCAAGCAGGAATTTGGCATTCCCTACAATCCCCAAAGTCAAGGAGTAGTAGAATCTATGAATAAAGAATTAAAGAAAATTATAGGACAGGTAAGAGATCAGGCTGAACATCTCAAGACAGCAGTACAAATGGCAGTATTCATCCACAATTTTAAGAGAAAAGGGGGGATTGGGGGGTACAGTGCAGGGGAAAGAATAATAGACATAATAGCAACAGACATACAAACTAAAGAATTACAAAAACAAATTACAAAAATTCAAAATTTTCGGGTTTATTACAGGGACAGCAGAGATCCAATTTGGAAAGGACCAGCAAAACTTCTCTGGAAAGGTGAAGGGGCAGTAGTGATACAAGAGAATAGTGACATAAAAGTAGTGCCAAGAAGAAAAGCAAAGATCATTAGGGATTATGGAAAACAGATGGCAGGTGATGATTGTGTGGCAGGTAGACAGGATGAGGAT</w:t>
      </w:r>
    </w:p>
    <w:p>
      <w:pPr>
        <w:pStyle w:val="PlainText"/>
        <w:rPr/>
      </w:pPr>
      <w:r>
        <w:rPr/>
        <w:t>&gt;AY037283</w:t>
      </w:r>
    </w:p>
    <w:p>
      <w:pPr>
        <w:pStyle w:val="PlainText"/>
        <w:rPr/>
      </w:pPr>
      <w:r>
        <w:rPr/>
        <w:t>TTTTTAGATGGGATAGATAAGGCACAGGAGGAACATGAAAAATATCACAACAATTGGAGAGCAATGGCTAGTGATTTTAATTTGCCACCTGTAGTAGCAAAAGAAATAGTAGCTAGCTGTGATAGGTGTCAGCTAAAAGGGGAAGCCATACATGGACAAGTAGATTGTAGTCCAGGGATATGGCAATTAGATTGTACACATCTAGAAGGGAAAGTTATCCTGGTAGCAGTCCATGTAGCTAGTGGGTACCTAGAAGCAGAAGTTATCCCAGCAGAAACAGGACAAGAAACAGCCTACTTCATACTAAAGTTAGCAGGAAGATGGCCAGTAAAAACAATACATACAGACAACGGCCCCAATTTCATCAGTGCCTCAGTTAAGGCAGCCTGTTGGTGGGCAGGTATCCAGCAGGAATTTGGAATTCCCTACAACCCCCAAAGTCAAGGAGTAGTAGAATCTATGAATAAAGAGTTAAAGAAGATCATAGGACAGATAAGAGATCAAGCTGAACATCTTAAGACAGCAGTACAAATGGCAGTATTCATTCACAATTTTAAAAGAAAAGGGGGGATTGGGGGATACAGTGCAGGGGAAAGGATAATAGACATAATATCAACAGACATACAAACTAGAGAATTACAAAAACAAATTATAAAAATTCAAAATTTCCGGGTTTATTACAGGGACAGCAGAGACCCAGTTTGGAAAGGACCAGCAAAACTACTCTGGAAAGGTGAAGGGGCAGTAGTCATACAAGACAATAGTGAAATAAAGGTAGTACCAAGAAGAAAAGCAAAGATCATTAGGGATTATGGAAAACAGATGGCAGGTGATGATTGTGTGGCAGGTAGACAGGATGAGGAT</w:t>
      </w:r>
    </w:p>
    <w:p>
      <w:pPr>
        <w:pStyle w:val="PlainText"/>
        <w:rPr/>
      </w:pPr>
      <w:r>
        <w:rPr/>
        <w:t>&gt;AF385934</w:t>
      </w:r>
    </w:p>
    <w:p>
      <w:pPr>
        <w:pStyle w:val="PlainText"/>
        <w:rPr/>
      </w:pPr>
      <w:r>
        <w:rPr/>
        <w:t>TTTTTAGATGGGATAGATAAGGCACAGGAGGAACATGAAAAATATCACAACAATTGGAGAGCAATGGCTAGTGATTTTAATCTGCCACCTGTAGTAGCAAAAGAAATAGTAGCTAGCTGTGATAAGTGTCAGGTAAAAGGGGAAGCCATGCATGGACAAGTAGATTGTAGTCCAGGGATATGGCAATTAGATTGTACACATTTAGAAGGAAAAATTATCCTGGTAGCAGTCCATGTAGCTAGTGGGTACCTAGAAGCAGAAGTTATCCCAGCAGAAACAGGACAGGAAACAGCCTACTTCCTACTAAAGTTAGCAGGAAGATGGCCAGTAAAAACAATACATACAGATAATGGCACCAATTTCAGCAGTGCCGCGGTTAAGGCAGCCTGTTGGTGGGCAGGTATCCAGCAGGAGTTTGGAATTCCCTACAACCCCCAAAGTCAAGGAGTAGTAGAATCTATGAATAAAGAGCTAAAGAAAATCATAAAACAGGTGAGAGATCAAGCTGAACATCTTAAGACAGCAGTACAAATGGCAGTATTCATCCACAATTTTAAAAGAAAAGGGGGGATTGGGGGATACAGTGCAGGGGAAAGAATAATAGACATAATATCAACAGACATACAAACTAAAGAATTACAAAAACAAATTATAAAAATTCAAAATTTCCGGGTTTATTACAGGGACAGCAGAGACCCAGTTTGGAAAGGACCAGCAAAGCTACTCTGGAAAGGTGAAGGGGCAGTAGTCATACAAGACAATAGTGAAATAAAGGTAGTACCAAGAAGAAAAGCAAAGATCATTAGGGATTATGGAAAACAGATGGCAGGTGATGATTGTGTGGCAGGTAGACAGGATGAGGAT</w:t>
      </w:r>
    </w:p>
    <w:p>
      <w:pPr>
        <w:pStyle w:val="PlainText"/>
        <w:rPr/>
      </w:pPr>
      <w:r>
        <w:rPr/>
        <w:t>&gt;AF385936</w:t>
      </w:r>
    </w:p>
    <w:p>
      <w:pPr>
        <w:pStyle w:val="PlainText"/>
        <w:rPr/>
      </w:pPr>
      <w:r>
        <w:rPr/>
        <w:t>TTTTTAGATGGGATAGATAAGGCACAGGAGGAACATGAAAAATATCACAACAATTGGAGAGCAATGGCTAGTGATTTTAATCTGCCACCTGTAGTAGCAAAAGAAATAGTAGCTAGCTGTGATAAGTGTCAGCTAAAAGGGGAAGCCATGCATGGACAAGTAGATTGTAGTCCAGGGATATGGCAATTAGACTGTACACATTTAGAAGGAAAAACTATCCTGGTAGCAGTCCATGTAGCCAGTGGGTACCTAGAAGCAGAAGTTATCCCAGCAGAAACAGGACAAGAAACAGCCTACTTCATACTAAAGTTAGCAGGAAGATGGCCAGTAAAAACAATACATACAGACAATGGCCCCAATTTCATCAGTGCCATGGTTAAGGCAGCCTGTTGGTGGGCAGGTATCCAACAGGAATTTGGAATTCCCTACAACCCCCAAAGTCAGGGAGTAGTAGAATCTATGAATAAAGAGCTAAAAAAGATCATAAGCCAGGTAAGAGATCAAGCTGAACATCTTAAGACAGCAGTGCAAATGGCAGTATTCATCCACAATTTTAAAAGAAAAGGGGGGATTGGGGGATACAGTGCAGGGGAAAGAATAATAGACATAATATCAACAGACATACAAACTAGAGAATTACAAAAACAAATTATAAAAATTCAAAATTTCCGGGTTTATTACAGGGACAGCAGAGACCCAGTTTGGAAAGGACCAGCAAAGCTACTCTGGAAAGGTGAAGGGGCAGTAGTCATACAAGACGATAGTGAAATAAAGGTAGTACCCAGAAGAAAAGCAAAGATCATTAGGGACTATGGAAAACAGATGGCAGGTGATGATTGTGTGGCAGGTAGACAGGATGAGGAT</w:t>
      </w:r>
    </w:p>
    <w:p>
      <w:pPr>
        <w:pStyle w:val="PlainText"/>
        <w:rPr/>
      </w:pPr>
      <w:r>
        <w:rPr/>
        <w:t>&gt;AF385935</w:t>
      </w:r>
    </w:p>
    <w:p>
      <w:pPr>
        <w:pStyle w:val="PlainText"/>
        <w:rPr/>
      </w:pPr>
      <w:r>
        <w:rPr/>
        <w:t>TTTTTAGATGGGATAGATAAGGCACAAGAGGACCATGAAAAATATCACAACAATTGGAGAGCAATGGCTAGTGACTTTAATCTGCCACCTGTAGTAGCAAAAGAAATAGTAGCTAGCTGTGATAAGTGTCAGCTAAAAGGGGAAGCCATGCATGGACAAGTAGATTGTAGTCCAGGGATATGGCAATTAGATTGTACACATTTAGAAGGAAAAGTTATCCTGGTAGCAGTCCATGTAGCTAGTGGGTACCTAGAAGCAGAAGTTATCCCAGCAGAAACAGGACAGGAAACAGCCTACTTTATACTAAAGTTAGCAGGAAGATGGCCAGTAAGAACAATACATACAGACAATGGCCCCAATTTCAGCAGTGCTGCAGTTAAGGCAGCCTGTTGGTGGGCAGGTGTCCAGCAGGAATTTGGAATTCCCTACAATCCCCAAAGTCAAGGAGTAGTAGAATCTATGAATAAAGAGCTAAAGAAGATCATACACCAAGTGAGAGATCAAGCTGAACATCTTAAGACAGCAGTACAAATGGCAGTATTCATTCACAATTTTAAAAGAAAAGGGGGGATTGGGGGATACAGTGCAGGGGAAAGAATAATAGACATAATAGCAACAGACATACAAACTAAAGAATTACAAAAACAAATTATAAAAATTCAAAATTTCCGGGTTTATTACAGGGACAACAGAGACCCAGTTTGGAAAGGACCAGCAAAACTGCTCTGGAAAGGTGAAGGGGCAGTAGTCATACAAGATAATAGTGAAATAAAGGTAGTACCAAGAAGAAAAGCAAAGATCATTAGGGATTATGGAAAACAGATGGCAGGTGATGATTGTGTGGCAGGTAGACAGGATGAGGAT</w:t>
      </w:r>
    </w:p>
    <w:p>
      <w:pPr>
        <w:pStyle w:val="PlainText"/>
        <w:rPr/>
      </w:pPr>
      <w:r>
        <w:rPr/>
        <w:t>&gt;AJ300450</w:t>
      </w:r>
    </w:p>
    <w:p>
      <w:pPr>
        <w:pStyle w:val="PlainText"/>
        <w:rPr/>
      </w:pPr>
      <w:r>
        <w:rPr/>
        <w:t>TTCCTAGAAGGAATAGACCAGGCACAAGAAGATCATGAAAAGTATCATAGCAATTGGAGAGCATTAGCTAGTGATTTTGGATTACCACCAGTGGTGGCCAAAGAAATCATTGCTAATTGTCCTAAATGTCATATAAAAGGGGAAGCAATTCATGGTCAGGTAGACTGCAGTCCAGAAGTATGGCAAATAGATTGCACACATCTAGAAGGCAAAATCATAATAGTTGCTGTTCATGTGGCAAGTGGATTCATAGAAGCAGAGGTAATACCAGCAGAAACAGGACAAGAAACTGCCTACTTCCTGTTAAAATTAGCTGCAAGATGGCCTGTTAAAAGAATACATACAGACAATGGGCCTAATTTTACAAGTGCAACCATGAAGGCTGCATGCTGGTGGACCAACATACAACATGAGTTTGGAATACCATATAATCCACAAAGTCAAGGAGTAGTAGAGGCCATGAACAAGGAATTAAAATCAGTTATACAGCAGGTGAGGGACCAAGCAGAACACTTAAAAACAGCAGTACAAATGGCAGTATTTGTTCACAATTATAAAAGAAAAGGGGGGATTGGGGGGTACACTGCAGGAGAAAGGATAATAGACATATTAGCATCCCAAATACAAACAACAGAATTACAAAAACAAATTTTTAAAATTCAAAAATTTCAGGTCTATTACAGAGACAGCAGAGATCCTATTTGGAAAGGACCGGCACAGCTCCTGTGGAAAGGTGAGGGAGCAGTAGTCATACAAGATAAAGGAGATATTAAGGTAGTACCAAGAAGAAAGGCAAAAATAATCAGACATTATGGAAAACAGATGGCAGGTACTGATAGTATGGCAAGTGGACAGACAGAG</w:t>
      </w:r>
    </w:p>
    <w:p>
      <w:pPr>
        <w:pStyle w:val="PlainText"/>
        <w:rPr/>
      </w:pPr>
      <w:r>
        <w:rPr/>
        <w:t>&gt;AJ302646</w:t>
      </w:r>
    </w:p>
    <w:p>
      <w:pPr>
        <w:pStyle w:val="PlainText"/>
        <w:rPr/>
      </w:pPr>
      <w:r>
        <w:rPr/>
        <w:t>TTCCTAGAAGGAATAGACCAGGCACAAGAAGATCATGAAAAGTATCATAGCAATTGGAGAGCATTAGCTAGTGATTTTGGATTACCACCAGTGGTGGCCAAAGAAATCATTGCTAATTGTCCTCAATGTCATATAAAAGGGGAAGCAATTCATGGTCAGGTAGACTGCAGTCCAGAAGTATGGCAAATGGATTGCACACATCTAGAAGGCAAAATCATAATAGTTGCTGTCCATGTGGCAAGTGGATTCATAGAAGCAGAAGTAATACCAGCAGAAACAGGACAGGAAACTGCCTACTTCCTGTTAAAATTAGCTGCAAGATGGCCTGTTAAGGTAATACATACAGACAATGGGCCTAATTTTACAAGTGCAGCCATGAAGGCTGCATGTTGGTGGGCCAACATAAAACATGAGTTTGGAATACCATATAATCCACAAAGTCAAGGAGTAGTAGAGGCCATGAACAAGGAATTAAAATCAATTATACAGCAGGTGAGGGACCAAGCAGAACACTTAAAAACAGCAGTACAAATGGCAGTATTTGTGCACAATTATAAAAGAAAAGGGGGGATTGGGGGGTACACTGCAGGAGAAAGGATAATAGACATATTAGCATCACAAATACAAACAACAGAATTACAAAAACAAATTTTTAAAATTCAAAAATTTCAGGTCTATTACAGAGACAGCAGAGATCCTATTTGGAAAGGACCGGCACAGCTCCTGTGGAAAGGTGAGGGAGCAGTAGTCATACAAGATAAAGGAGACATTAAGGTAGTACCAAGAAGAAAGGCAAAAATAATCAGACATTATGGAAAACAGATGGCAGGTACTGATAGTATGGCAAGTGGACAGACAGAG</w:t>
      </w:r>
    </w:p>
    <w:p>
      <w:pPr>
        <w:pStyle w:val="PlainText"/>
        <w:rPr/>
      </w:pPr>
      <w:r>
        <w:rPr/>
        <w:t>&gt;AJ302647</w:t>
      </w:r>
    </w:p>
    <w:p>
      <w:pPr>
        <w:pStyle w:val="PlainText"/>
        <w:rPr/>
      </w:pPr>
      <w:r>
        <w:rPr/>
        <w:t>TTCCTAGAAGGAATAGACCAGGCACAAGAAGATCATGAAAAGTATCATAGCAATTGGAGAGCATTAGCTAGTGATTTTGGATTGCCACCAGTGGTGGCCAAAGAAATCATTGCTAATTGTCCTAAATGTCATATAAAAGGGGAAGCAATTCATGGTCAGGTAGACTACAGTCCAGAAGTATGGCAAATAGATTGCACACATCTAGAAGGCAAAATCATAATAGTTGCTGTTCATGTGGCAAGTGGATTCATAGAAGCAGAAGTAATACCAGCAGAAACAGGACAAGAAACTGCCTACTTCCTGTTAAAATTAGCTGCAAGATGGCCTGTTAAAATAATACATACAGACAATGGGCCTAATTTCACAAGTGCAACCATGAAGGCTGCATGTTGGTGGACAGGCATAAAACATGAGTTTGGAATACCATATAATCCACAAAGTCAAGGAGTAGTAGAGGCCATGAACAAGGAATTAAAATCAATTATACAGCAGGTGAGGGACCAAGCAGAACACTTAAAAACAGCAGTACAAATGGCAGTATTTGTTCACAATTATAAAAGAAAAGGGGGGATTGGGGGGTACACTGCAGGAGAAAGGATAATAGACATATTAGCATCACAAATACAAACAACAGAATTACAAAAACAAATTTTTAAAATTCAAAAATTTCAGGTCTATTACAGAGACAGCAGAGATCCTATTTGGAAAGGACCGGCACAGCTCCTGTGGAAAGGTGAGGGAGCAGTAGTCATACAAGATAAAGGAGACATTAAGGTAGTACCAAGAAGAAAGGCAAAAATAATCAGACATTATGGAAAACAGATGGCAGGTACTGATAGTATGGCAAGTGGACAGACAGAG</w:t>
      </w:r>
    </w:p>
    <w:p>
      <w:pPr>
        <w:pStyle w:val="PlainText"/>
        <w:rPr/>
      </w:pPr>
      <w:r>
        <w:rPr/>
        <w:t>&gt;AF349680</w:t>
      </w:r>
    </w:p>
    <w:p>
      <w:pPr>
        <w:pStyle w:val="PlainText"/>
        <w:rPr/>
      </w:pPr>
      <w:r>
        <w:rPr/>
        <w:t>TTCCTAGACGGGATAGGAAAAGCACAGGAAGAACATGAAAAATATCATAGCAATTGGAGAGCAATGGCAGAAGAATTTCAAATACCTCAAATAGTAGCAAAAGAAATAGTAGCCCAATGCCCCAAGTGTCAGGTAAAAGGAGAAGCAGTACATGGACAGGTAGATGCTAGTCCAGGTACTTGGCAAATGGATTGCACACATCTAGAAGGAAAAATCATCATAGTAGCAGTCCATGTAGCCAGTGGATACATAGAAGCAGAAGTAATACCAGCAGAGACAGGAAAAGAGACAGCTCATTTCCTGTTAAAATTAGCAGCCAGATGGCCAGTGAAACATTTACACACAGACAATGGAACAAACTTTACAAGTGCAGCAGTGCAAGCAGACTGTTGGTGGGCTCAAATAGAGCACACCTTTGGAGTACCCTACAATCCTCAAAGCCAAGGAGTGGTAGAATCAATGAATCATCAATTGAAGATAATAATAGGGCAAATTAGAGATCAGGCAGAAAAGTTAGAGACAGCAGTTCAAATGGCAGTGCTCATTCACAATTTTAAAAGAAAAGGGGGGATTGGGGGGTACAGTGCAGGAGAAAGGATAATAGACATAATAGCATCAGACTTACAAACAACCAAATTACAAAACCAAATTTCAAAAATTCAAAATTTTCGGGTTTATTTCAGAGAAGGAAGGGATCAGCAGTGGAAGGGACCAGCTAAACTCATCTGGGAAGGAGAAGGGGCTGTCGTGATCCAGGATCAAGAGGATCTAAAGGTAGTCCCTAGAAGAAAGTGTAAGATCATAAAAGATTATGGCAGAAAAGAGGTGGGAGAGACCAATATGGAAGGTAGACAGGAGGAA</w:t>
      </w:r>
    </w:p>
    <w:p>
      <w:pPr>
        <w:pStyle w:val="PlainText"/>
        <w:rPr/>
      </w:pPr>
      <w:r>
        <w:rPr/>
        <w:t>&gt;AF349681</w:t>
      </w:r>
    </w:p>
    <w:p>
      <w:pPr>
        <w:pStyle w:val="PlainText"/>
        <w:rPr/>
      </w:pPr>
      <w:r>
        <w:rPr/>
        <w:t>TTTTTAGATGGTATAGAAAAAGCTCAAGAAGAGCATGAAAAGCATCATAGCAATTGGAGAGCTATGGCAGAAGAATTTAAGATACCACAAATAGTGGCTAAAGAAATAGTAGCTCAATGTCCTAAGTGCCAGGTGAAAGGAGAAGCAGTTCATGGACAGGTAGATGCCAGTCCAGGAACATGGCAAATGGACTGTACACATTTAGAAGGAAAAATCATCATAGTGGCAGTCCATGTAGCCAGTGGATACATAGAAGCAGAAGTCATACCAGCAGAAACAGGAAAAGAGACAGCTTACTTCCTGTTAAAACTAGCAGCAAGATGGCCAGTGAAACATTTGCACACAGACAATGGAGCAAATTTTACAAGTGCAGCAGTACAAGCAGTCTGTTGGTGGGCTCAAATAGAGCACACCTTTGGGGTACCCTACAATCCTCAAAGCCGAGGAGTGGTAGAATCAATGAATCACCAATTGAAAACAATTATAGGCCAGATTAGAGACCAAGCAGAAAAATTAGAGACAGCAGTACAAATGGCAGTGCTTGTCCACAATTTTAAAAGAAAAGGGGGGATTGGGGGGTACAGTGCAGGAGAAAGAATAATAGACATAATAGCATCAGACCTACAAACAAATAAATTACAAAACCAAATTTCAAAAATTCAAAATTTTCGGGTCTATTACAGAGAAGGAAGGGATCAGCAGTGGAAGGGACCGGCTAAACTCATCTGGAAAGGAGAAGGGGCTGTGGTGATCGAGGATCAGCAGGATCTAAAGGTAGTTCCTAGAAGAAAGTGTAAAATCATAAAAGATTATGGCAGAAAAGATGTGGGTGAGACCAGTATGGAGGGTAGACAGGAGGAAAAT</w:t>
      </w:r>
    </w:p>
    <w:p>
      <w:pPr>
        <w:pStyle w:val="PlainText"/>
        <w:rPr/>
      </w:pPr>
      <w:r>
        <w:rPr/>
        <w:t>&gt;AF328295</w:t>
      </w:r>
    </w:p>
    <w:p>
      <w:pPr>
        <w:pStyle w:val="PlainText"/>
        <w:rPr/>
      </w:pPr>
      <w:r>
        <w:rPr/>
        <w:t>TTCCTGGAAGGAATAGATAAAGCTCAGGAGGAACATGACAAATACCATAATAATTGGAGATCATTAAGTCAGGAATTTAGCATACCCCCTATAGTGGCAAAAGAAATAGTTGCACAGTGCCCAAAGTGTCAGGTAAAAGGAGAACCTATCCATGGACAGGTGGATGCGGCCCCAGGAACATGGCAAATGGATTGCACCCATCTAGAAGGAAAGGTTATCATAGTAGCAGTCCATGTGGCCAGTGGATATCTAGAAGCAGAAGTGATACCAGCAGAAACAGGAAAAGAAACAGCACATTTCCTGCTAAAACTAGCAGGAAGATGGCCAGTGAAACATTTACATACTGACAATGGTCCAAACTTTGTCAGTGAGAAGGTAGCCACAGTGTGTTGGTGGGCTCAGATAGAGCACACCACAGGAATACCCTATAACCCCCAAAGTCAAGGAGTTGTGGAAGCAAAAAATCATCATCTTAAGGTAATTATAGAGCAAGTTAGGGATCAAGCAGAGAGACTGGAGACAGCAGTACAAATGGCAGTACTCATTCACAATTTTAAAAGAAAAGGGGGGATAGGGGAGTACAGTCCAGGAGAAAGAATAGTGGATATAATAACAACAGATATTCTAACTACCAAATTACAACAAAATATTTCAAAAATTCAAAATTTTCGGGTTTATTACAGAGAAGGAAGGGAGCAGCTCTGGAAAGGACCAGCAGAACTCATTTGGAAAGGAGAAGGAGCAGTGGTAATCAAAGAAGGAACAGACTTAAAAGTTGTGCCCAGAAGAAAAGCTAAAATAATCAGGGATTATGGAAAAACAGTGGATAGTAATCCCCACATGGAGGATAGACAGGAG</w:t>
      </w:r>
    </w:p>
    <w:p>
      <w:pPr>
        <w:pStyle w:val="PlainText"/>
        <w:rPr/>
      </w:pPr>
      <w:r>
        <w:rPr/>
        <w:t>&gt;AJ404325</w:t>
      </w:r>
    </w:p>
    <w:p>
      <w:pPr>
        <w:pStyle w:val="PlainText"/>
        <w:rPr/>
      </w:pPr>
      <w:r>
        <w:rPr/>
        <w:t>TTTTTAGATGGTATAGATAAAGCCCAAGAAGATCATGAAAGATATCACACCAATTGGAGAGCAATGGCTAGTGATTTTAATTTGCCACCTATAGTAGCAAAAGAAATAGTGGCCAGCTGTGATAAATGTCAGCTAAAAGGGGAAGCCATGCATGGGCAGGTAGACTGTAGTCCAGGAATATGGCAATTAGATTGTACACATTTAGAAGGAAAAATTATCCTGGTGGCAGTCCATGTAGCCAGTGGCTATATAGAAGCAGAAGTTATCCCAACAGAAACAGGACAGGAAACAGCATACTTTATATTAAAACTAGCAGGAAGATGGCCAGTAAAAGTAATACACACAGACAATGGCAGAAATTTCACCAGTACTGCAGTAAAGGCAGCATGCTGGTGGGCAAATGTTACACAAGAATTTGGAATTCCCTACAATCCCCAAAGCCAAGGAGTAGTGGAATCTATGAATAAAGAATTAAAGAAAATCATAGGGCAGGTCAGGGATCAAGCAGAACACCTTAAGACAGCAGTACAGATGGCAGTATTCATTCACAATTTTAAAAGAAAAGGGGGGATTGGGGGGTACAGTGCAGGGGAAAGAATAATAGACATAATAGCATCAGATATACAAACTAAAGAACTACAAAAACAAATTACAAAAATTCAAAATTTTCGGGTTTATTACAGGGACAGCAGAGACCCAATTTGGAAAGGACCAGCTAAACTACTCTGGAAAGGTGAAGGGGCAGTAGTAATACAAGACAATAGTGAAATAAAGGTAGTCCCAAGAAGAAAAGCAAAGATCATTAAAGATTATGGAAAACAGATGGCAGGTGATGATTGTGTGGCAGGTAGACAGGATGAGGAT</w:t>
      </w:r>
    </w:p>
    <w:p>
      <w:pPr>
        <w:pStyle w:val="PlainText"/>
        <w:rPr/>
      </w:pPr>
      <w:r>
        <w:rPr/>
        <w:t>&gt;U79412</w:t>
      </w:r>
    </w:p>
    <w:p>
      <w:pPr>
        <w:pStyle w:val="PlainText"/>
        <w:rPr/>
      </w:pPr>
      <w:r>
        <w:rPr/>
        <w:t>TTCTTGGAAAAGATAGAGCCAGCACAAGAAGAACATGATAAATACCATAGTAATGTAAAAGAATTGGTATTCAAATTTGGATTACCCAGACTAGTGGCCAAACAGATAGTAGACACATGTGATAAATGTCATCAGAAAGGAGAAGCTATACATGGGCAGGTAAATTCAGATCTAGGGACTTGGCAAATGGATTGTACCCATCTAGAGGGAAAAATAATCATAGTTGCAGTACATGTAGCTAGTGGATTCATAGAAGCAGAAGTAATTCCACAAGAGACAGGAAGACAGACAGCACTATTTCTGTTAAAATTGGCAAGCAGATGGCCTATTACGCATCTACACACAGATAATGGTGCCAACTTTACTTCGCAAGAAGTAAAGATGGTTGCATGGTGGGCAGGGATAGAGCACACCTTTGGGGTACCATACAATCCACAGAGTCAGGGAGTAGTGGAAGCAATGAATCACCATCTAAAAAATCAAATAGATAGAATCAGGGAACAAGCAAATTCAATGGAAACCATAGTATTAATGGCAGTTCATTGCATGAATTTTAAAAGAAGGGGAGGAATAGGGGATATGACTCCAGCAGAAAGGTTACTTAACATGATCACTACAGAACAAGAAATACAATTCCAACAATCAAAAAACTCAAAATTTAAAAATTTTCGGGTCTATTACAGAGAAGGCAGAGATCAACTGTGGAAGGGACCCGGTGAGCTATTGTGGAAAGGGGAAGGAGCAGTCATCTTAAAGGTAGGGACAGACATTAAGGTAGTACCCAGAAGAAAGGCTAAGATTATCAAAGATTATGGA</w:t>
      </w:r>
    </w:p>
    <w:p>
      <w:pPr>
        <w:pStyle w:val="PlainText"/>
        <w:rPr/>
      </w:pPr>
      <w:r>
        <w:rPr/>
        <w:t>&gt;AF286236</w:t>
      </w:r>
    </w:p>
    <w:p>
      <w:pPr>
        <w:pStyle w:val="PlainText"/>
        <w:rPr/>
      </w:pPr>
      <w:r>
        <w:rPr/>
        <w:t>TTTTTGGATGGAATAGATAAGGCTCAAGAGGAGCATGAAAGATATCATAGCAATTGGAGAGCAATGGCTAGTGATTTTAATCTGCCACCTATAGTAGCAAAAGAAATAGTAGCCAGCTGTGATAAATGTCAGCTAAAAGGGGAAGCCATGCATGGACAAGTAGACTGCAGTCCAGGGATATGGCAATTAGATTGTACACACCTAGAGGGAAAAGTTATTCTGGTAGCAGTCCATGTAGCCAGTGGCTATCTAGAAGCAGAAGTTATCCCGGCAGAAACAGGACAGGAAACAGCATACTTTGTACTAAAACTAGCAGGAAGATGGCCAGTAACAGTAATACATACAGACAATGGCAGCAATTTCACCAGTGCTGCAGTCAAAGCAGCCTGCTGGTGGGCAGGGATCCAACAGGAATTTGGAATTCCCTACAATCCCCAAAGCCAAGGAGTAGTAGAATCCATGAATAAAGAATTAAAGAAAATCATAGGGCAGGTAAGAGATCAAGCTGAACACCTTAAGACAGCAGTACAAATGGCAGTATTCATTCACAATTTTAAAAGAAAAGGGGGGATTGGGGGGTACAGTGCAGGGGAAAGAATAATAGACATAATAGCAACAGACATACAAACTAAAGAATTACAAAAACAAATTACAAAAATTCAAAATTTTCGGGTTTATTACAGAGACAGCAGAGACCCGATTTGGAAAGGACCAGCAAAACTACTCTGGAAAGGTGAAGGAGCAGTAGTCATACAAGACAATAGTGAAATAAAGGTAGTGCCAAGAAGGAAAGCAAAGATCATTAGGGACTATGGAAAACAGATGGCAGGTGATGATTGTGTGGCAAGTAGACAGGATGAGAAT</w:t>
      </w:r>
    </w:p>
    <w:p>
      <w:pPr>
        <w:pStyle w:val="PlainText"/>
        <w:rPr/>
      </w:pPr>
      <w:r>
        <w:rPr/>
        <w:t>&gt;AF457101</w:t>
      </w:r>
    </w:p>
    <w:p>
      <w:pPr>
        <w:pStyle w:val="PlainText"/>
        <w:rPr/>
      </w:pPr>
      <w:r>
        <w:rPr/>
        <w:t>TTTTTGGATGGAATAGATAAGGCTCAAGAAGAACATGAAAAATATCATAGCAATTGGAGAGCAATGGCTAGTGATTTTAATCTGCCACCTATAGTAGCAAAAGAAATAGTAGCTAGCTGTGATAAATGTCAGCTAAAAGGAGAAGCCATACATGGACAAGTAGACTGCAGTCCAGGGATATGGCAACTAGATTGTACACACCTAGAGGGAAAAATTATCCTGGTAGCAGTCCATGTAGCCAGTGGCTATATAGAAGCAGAAGTTATCCCAGCAGAAACAGGACAGGACACAGCATACTTTGTACTAAAACTAGCAGGAAGATGGCCAGTAACAACTATACATACAGATAATGGCAGCAATTTCACCAGTGCTGCAGTCAAAGCAGCCTGCTGGTGGGCAGGGATCCAGCAGGAATTTGGAATTCCCTACAATCCTCAAAGTCAAGGAGTAGTAGAATCCATGAATAAAGAATTAAAGAAAATCATAGGGCAGGTAAGAGAGCAAGCTGAACACCTCAAGACAGCAGTGCAAATGGCAGTATTCATTCACAATTTTAAAAGAAAAGGGGGGATTGGGGGGTACAGTGCAGGGGAAAGAATAATAGACATAATAGCAACAGACATACAAACTAAAGAATTACAAAAACAAATTATACAAATTCAAAATTTTCGGGTTTATTACAGAGACAGCAGAGACCCCATTTGGAAAGGACCAGCAAAACTACTCTGGAAAGGTGAAGGAGCAGTAGTCATACAAGACAATAGTGAAATAAAGGTAGTGCCAAGAAGGAAAGCAAAGATCATTAGGGACTATGGAAAACAGATGGCAGGTGATGATTGTGTGGCAAGTAGACAGGATGAGAAT</w:t>
      </w:r>
    </w:p>
    <w:p>
      <w:pPr>
        <w:pStyle w:val="PlainText"/>
        <w:rPr/>
      </w:pPr>
      <w:r>
        <w:rPr/>
        <w:t>&gt;AF468659</w:t>
      </w:r>
    </w:p>
    <w:p>
      <w:pPr>
        <w:pStyle w:val="PlainText"/>
        <w:rPr/>
      </w:pPr>
      <w:r>
        <w:rPr/>
        <w:t>TTCCTGGAAAACATAGAGCCTGCAGTAGAAGACCATGAAAAGTATCATAGTAATTGGAAGTACCTAAGAGATCAATACAAAATCCCCGCACTATTGGCTAAAGAAATAGTGAACAAATGTTCCAAGTGTCAGGTACATGGGGAACCAAAACATGGGCAGGTAAATGCAGAATTAGGCATGTGGCAGATGGACTGCACGCATTTGGAAGGAAAGGTCATCTTAGTGGCGGTCCACGTAGCAAGTGGGTATGTCTGGGCTAGGATAATACCCCAGGAAACAGGCAGACAAACTGCATTGAAGCTCTTAGAATTAGCAGCAACATGGCCTGTAACCCACCTACATACAGATAATGGCCCCAATTTCGTCTCCAAGGAATTGGAAGCAGCCTGCTGGTGGGCAGACATACAACACACCACAGGGGTGCCATACAACCCGCAAAGTCAAGGGGTAGTAGAAAACATGAACAAACAACTCAAGGAAACAATCACGAAAATCAGAGAAGAGGTCACATACTTAGAAACAGCAGTAGCACAGGCATGCTACATTCATAATTTTAAAAGAAAGGGAGGAATAGGGGATATGTGCCCTACAGAAAGAATAGTAAATATGATTCACACAGAATTAGAAACACAACACTTAAACACACAAAATTCCAAATTTCAAAAATTTCGGGTTTATTACAGGCAAGGAGCTAACCCTCTTTGGCAAGGACCAGCAGTACTCCTCTGGAAAGGTGAAGGAGCAGTAGTAGTCCAAACTCAAGCAGAGATTATTACAGTCCCTAGAAGGAAAGCAAAGATCATCAAGCCATATGGAGAGGCAAAGACAGAAGAT</w:t>
      </w:r>
    </w:p>
    <w:p>
      <w:pPr>
        <w:pStyle w:val="PlainText"/>
        <w:rPr/>
      </w:pPr>
      <w:r>
        <w:rPr/>
        <w:t>&gt;AF468658</w:t>
      </w:r>
    </w:p>
    <w:p>
      <w:pPr>
        <w:pStyle w:val="PlainText"/>
        <w:rPr/>
      </w:pPr>
      <w:r>
        <w:rPr/>
        <w:t>TTCATGGAGAACATAGAGCCCGCAGTAGAGGACCATGAAAAATATCATAGTAATTGGAAGTATTTAAGGGATCAATACAAAATCCCGGCACTATTGGCTAAAGAAATAGTAAACAAGTGCTCCAAATGTCAGATACATGGGGAACCAAAACATGGGCAAGTAAATGCAGAATTAGGCATATGGCAAATGGACTGCACACATCTGGAAGGCAAAGTTATCTTAGTGGCAGTCCACGTAGCCAGTGGGTATGTTTGGGCTAGGATAATACCCCAAGAAACAGGCAGACAAACTGCATTAAAGCTATTAGAATTAGCAGCAACATGGCCAGTAACTCACCTACATACAGATAATGGCCCCAATTTCATCTCTAAGGAACTGGAGGCAGCTTGTTGGTGGGCAAACATACAACACAGTACAGGGGTGCCATACAACCCGCAAAGTCAAGGGGTAGTAGAAAACATGAACAAACAACTCAAGGAAACAATCCAAAAGATTAGAGATGAGGTCACATACTTAGAAACAGCAGTAGCACAAGCATGCTACATTCATAATTTTAAAAGAAAGGGAGGAATAGGGGATATGTGCCCTACAGAGAGGTTAGTGAACATGATCCACACAGAATTAGAAACACAACACTTAAACACACAAAGTTCCAAATTTCAAAAATTTCGGGTTTATTACAGGCAAGGAGCTAATCCTCATTGGCAAGGACCAGCAGTACTTCTCTGGAAGGGTGAAGGAGCAGTAGTGGTCCAAACCCAAGCAGAGATCATCACAGTCCCTAGAAGGAAAGCAAAGATCATCAAGCCATATGGAGAGGCAAAGGCAGAAGATGTGGGTAGTGCAGCCCATACAAGTAATGAC</w:t>
      </w:r>
    </w:p>
    <w:p>
      <w:pPr>
        <w:pStyle w:val="PlainText"/>
        <w:rPr/>
      </w:pPr>
      <w:r>
        <w:rPr/>
        <w:t>&gt;AJ488926</w:t>
      </w:r>
    </w:p>
    <w:p>
      <w:pPr>
        <w:pStyle w:val="PlainText"/>
        <w:rPr/>
      </w:pPr>
      <w:r>
        <w:rPr/>
        <w:t>TTTTTGGATGGAATAAGTCAGGCTCAAGATGAACATGACAAATATCACAGCAATTGGAGAGCAATGGCTAGTGATTTTAACCTACCACCTGTGGTAGCAAAAGAAATAGTAGCTAGCTGTGATAAATGTCAAATAAAAGGAGAAGCCATGCATGGACAAGTAGACTGTAGTCCAGGAATATGGCAATTAGATTGTACACATCTAGAAGGACAAATTATCCTGGTAGCAGTTCATGTAGCCAGTGGCTATATAGAAGCAGAAGTTATTCCAGCAGAAACAGGGCAGGAAACAGCATACTTTCTTTTAAAATTAGCAGGAAGATGGCCAGTAAAAACGGTGCATACAGACAATGGCAGAAATTTTACCAGTGCTACTGTTAAGGCCGCCTGTTGGTGGGCAGGTATTAAGCAGGAATTTGGAATTCCCTACAATCCCCAAAGTCAAGGAGTAGTAGAATCTATGAATAAAGAATTAAAGAAAATTATAGAACAGGTAAGAGATCAAGCTGAACATCTTAAGACAGCAGTACAAATGGCAGTATTCATTCACAATTTTAAAAGAAAAGGGGGGATTGGGGGGTACAGTGCAGGGGAAAGAATAATAGACATAATAGCAACAGACATACAAACTAGAGAATTACAAAAACAAATCACAAAAATTCAAAATTTTCGGGTTTATTACAGGGACAGCAGAGATCCAATTTGGAAAGGACCAGCAAAGCTTCTCTGGAAAGGTGAAGGGGCAGTGGTAATACAAGAAAATAGTGACATAAAGGTAGTACCAAGAAGAAAAGCAAAGATCATTAGGGATTATGGAAAACAGATGGCAGGTGATGGTTGTGTGGCAAGTAGACAGGATGAGGAT</w:t>
      </w:r>
    </w:p>
    <w:p>
      <w:pPr>
        <w:pStyle w:val="PlainText"/>
        <w:rPr/>
      </w:pPr>
      <w:r>
        <w:rPr/>
        <w:t>&gt;AJ488927</w:t>
      </w:r>
    </w:p>
    <w:p>
      <w:pPr>
        <w:pStyle w:val="PlainText"/>
        <w:rPr/>
      </w:pPr>
      <w:r>
        <w:rPr/>
        <w:t>TTTTTGGATGGGATAAGTCAGGCTCAAGAGGAACATGACAAATATCACAGCAATTGGAGAGCAATGGCTAGTGATTTTAACCTACCACCTGTGGTAGCAAAAGAAATAGTAGCTAGCTGTGATAAATGTCAACTAAAAGGAGAAGCCATGCATGGACAAGTAGACTGTAGTCCAGGAATATGGCAATTAGACTGTACACATCTAGAAGGAAAAATTATCCTGGTAGCAGTCCATGTAGCCAGTGGCTATATAGAAGCAGAAGTTATTCCAGCAGAGACAGGGCAGGAAACAGCATACTTTCTTTTAAAATTAGCAGGAAGATGGCCAGTAAAAGTAGTGCATACAGACAATGGCAGCAATTTTACTAGTGCTGCCGTTAAGGCCGCCTGTTGGTGGGCAGGTATTAAGCAGGAATTCGGAATTCCCTACAATCCCCAAAGTCAAGGAGTAGTGGAATCTATGAATAAAGAATTAAAGAAAATTATAGGACAAGTAAGAGATCAAGCTGAACATCTTAAGACAGCAGTACAAATGGCAGTATTCATTCACAATTTTAAAAGAAAAGGGGGGATTGGGGGGTACAGTGCAGGGGAAAGAATAATAGACATAATAGCAACAGACATACAAACTAGAGAATTACAAAAACAAATCATAAAAATTCAAAATTTTCGGGTTTATTACAGGGACAGCAGAGATCCAATTTGGAAAGGACCAGCAAAGCTTCTCTGGAAAGGTGAAGGGGCAGTAGTAATACAAGAAAATAGTGACATAAAAGTAGTACCAAGAAGAAAGGTAAAGATCATTAAGGATTATGGAAAACAGATGGCAGGTGATGGTTGTGTGGCAAGTAGACAGGATGAGGAT</w:t>
      </w:r>
    </w:p>
    <w:p>
      <w:pPr>
        <w:pStyle w:val="PlainText"/>
        <w:rPr/>
      </w:pPr>
      <w:r>
        <w:rPr/>
        <w:t>&gt;AF447763</w:t>
      </w:r>
    </w:p>
    <w:p>
      <w:pPr>
        <w:pStyle w:val="PlainText"/>
        <w:rPr/>
      </w:pPr>
      <w:r>
        <w:rPr/>
        <w:t>TTCCTGGATGGAATTAATGAAGCACAGGAAGACCATGATAAATATCACAGTAATTGGAAAGCTTTAGCTGATGAATATAATCTGCCCCCAGTTGTGGCTAAAGAAATTATTGCTCAGTGTCCAAAATGCCATATAAAAGGAGAGGCTATACATGGACAGGTGGACTACAGTCCAGAAATCTGGCAAATAGACTGTACCCACCTAGAAGGAAAGGTCATCATAGTAGCAGTGCATGTAGCTAGTGGTTTCATAGAAGCAGAAGTCATACCAGAAGAAACAGGAAGAGAAACCGCTTACTTCATCCTAAAATTGGCAGGAAGATGGCCTGTAAAGAAAATACATACAGATAATGGACCAAATTTTACTAGTACAGCAGTGAAGGCAGCCTGCTGGTGGGCACAAATTCAACATGAATTTGGGATTCCATATAATCCTCAAAGTCAAGGAGTAGTAGAATCTATGAATAAACAATTAAAGCAAATTATAGAGCAAGTCAGGGACCAAGCAGAGCAACTGAGGACAGCAGTAATCATGGCAGTGTATATCCACAATTTTAAAAGAAAAGGGGGGATTGGGGAGTACACTGCAGGGGAAAGACTATTAGACATACTAACTACAAATATACAGACAAAACAATTACAAAAACAAATTTTAAAAGTTCAAAATTTTCGGGTTTATTATAGGGACGCCAGAGATCCAATTTGGAAGGGACCAGCGCGACTACTGTGGAAAGGTGAAGGGGCAGTAGTAATAAAAGAAGGAGAAGACATTAAAGTAGTACCCAGGAGAAAAGCAAAAATCATAAAAGAGTATGGAAAACAGATGGCAGGTGCAGGTGGTATGGATGATAGACAGAATGAG</w:t>
      </w:r>
    </w:p>
    <w:p>
      <w:pPr>
        <w:pStyle w:val="PlainText"/>
        <w:rPr/>
      </w:pPr>
      <w:r>
        <w:rPr/>
        <w:t>&gt;AY159321</w:t>
      </w:r>
    </w:p>
    <w:p>
      <w:pPr>
        <w:pStyle w:val="PlainText"/>
        <w:rPr/>
      </w:pPr>
      <w:r>
        <w:rPr/>
        <w:t>TTCCTAGATAACATGGAAAAAGCACAGGAAGAACATGATTTATACCATAATAATTGGAGATCCTTAGCACAAGAATTTGGTTTACCAGGGATAGTGGCAAAAGAAATAGTGGCACAGTGTCCTAAATGTCAAATACATGGAGAGCCAATACATGGCCAAGTAGATGCAAGCCCAGGAACTTGGCAAATGGACTGCACACATTTAGAAGGAAAGATAATCATAGTGGCAGTCCACGTAGCAAGTGGACACATAGAAGCAGAAGTAATACCAGCAGAAACAGGAGAGAAAACAGCTTATTTTCTGCTAAAATTAGCTGGCAGATGGCCAGTATCACACTTGCACACAGATAATGGACCAAATTTCACCAGTGAAAAGGTAGCAACAGTATGCTGGTGGGCTAAGATAGAGCATACCACAGGAGTTCCCTATAACCCCCAGAGTCAAGGAGTGGTAGAATCAATGAACAATCAGCTAAAGAAAATTATAGGACAAATTAGAGATCAGGCAGAAAAACTAGAGACAGCAGTTCAAATGGCAGTACTGATTCACAATTTTAAAAGAAAAGGGGGGATAGGGGAGTACAGTGCAGCAGAAAGAATAGTAGACATTATAGCCTCTGACCTCTTAACAAGCAAACTACAACAAAATATTCTCAAAATTCAAAATTTTCGGGTTTATTACAGAGAGGGAAGAGATCAGTTGTGGAAAGGACCAGCAGAACTTGTCTGGAAAGGGGAAGGAGCGGTGGTCATCAAGGAAGGTACTGACTTGAAAGTAATACCTAGAAGAAAAGCAAAGATCATTAAAGATTATGGAAAAAATGTG</w:t>
      </w:r>
    </w:p>
    <w:p>
      <w:pPr>
        <w:pStyle w:val="PlainText"/>
        <w:rPr/>
      </w:pPr>
      <w:r>
        <w:rPr/>
        <w:t>&gt;AY159322</w:t>
      </w:r>
    </w:p>
    <w:p>
      <w:pPr>
        <w:pStyle w:val="PlainText"/>
        <w:rPr/>
      </w:pPr>
      <w:r>
        <w:rPr/>
        <w:t>TTTTTAGAGGGAATAGATAAAGCCCAGGAAGAACATGACAAATATCACAATAATTGGAGAGCGTTGTCTCAGGACTTTAACCTACCCCCCATAGTGGCAAAAGAGATAGTTGCACAATGTCCAAAATGTCAGACAAAGGGAGAACCTGTTCATGGGCAGGTAAATGCAGATCCAGGGACATGGCAGATGGACTGCACCCATTTAGAAGGAAAAATCATCATAGTAGCAGTCCATGTAGCCAGTGGATATTTAGAAGCAGAGGTAATACCAGCAGAGACAGGAAAAGAAACAGCGCACTTCCTGTTAAAGCTAGCAGGTAGGTGGCCAGTAAAACATCTACACACTGACAATGGTCCTAACTTTGTCAGTGAAAAGGTGGCCACAGTCTGCTGGTGGGCTCAAATAGAGCACACCACAGGAGTACCTTACAACCCACAGAGTCAAGGAGTAGTAGAAGCAAAAAATCATCATCTTAAGAAGATCATAGAACAAGTTAGGGATCAAGCTGAAAGGCTAGAAACAGCAGTGCAAATGGCAGTGCTAATTCACAATTTTAAAAGAAAAGGGGGGATAGGGGAGTACAGTCCTGGAGAAAGAATAGTAGACATAATAACCACAGACATCCTAACAACCAAATTACGACAAAATATTTCAAAAATTCAAAATTTTCAGGTTTATTACAGAGAAGGAAGGGACCAACAGTGGAAAGGACCAGCAGAGCTCATTTGGAAAGGAGAAGGCGCTGTGGTAATCAAAGAAGGAGTTGATTTAAAGGTGGTTCCTAGAAGAAAAGCAAAAATAATTAAGGACTATGGAAAA</w:t>
      </w:r>
    </w:p>
    <w:p>
      <w:pPr>
        <w:pStyle w:val="PlainText"/>
        <w:rPr/>
      </w:pPr>
      <w:r>
        <w:rPr/>
        <w:t>&gt;AJ549283</w:t>
      </w:r>
    </w:p>
    <w:p>
      <w:pPr>
        <w:pStyle w:val="PlainText"/>
        <w:rPr/>
      </w:pPr>
      <w:r>
        <w:rPr/>
        <w:t>TTCATGGAGAACATTGAACCRGCCCGAGAGGATCATGAAAAATATCACAGCAATTGGAAATATCTCAGGGATACTTATGGCATTCCAACACTCCTAGCCAAAGAGATAGTCAACCATTGCCCCAAGTGTCACACACAAGGAGAACCCAAACATGGACAGGTAGAYTCAGATATAGGGATATGGCAAATGGATTGCACTCATTATGAAGGAAGTATCATCCTAGTAGCCGTTCATGTAGCTAGTGGCTACGTTTGGGCCAAAATTCTTCCCAGAGAAACAGGGAAAGAAACAGGCATTGCCCTGTTGGAACTTGCAGCGACATGGCCAATACATCATGTACACACTGACAATGGACCAAATTTCACCAGTCAGGAATTTGCAGCYGCTGCATGGTGGGCAAACATAGAACACAGTACTGGAGTGCCCTACAACCCACAAAGTCAAGGTGTAGTAGAAAACATGAATAAGCAAATCAAAACCACATTAGGGAAAATCAGGGATGAAGTTCAGTTCCTCTCTACAGCACTGGCACAAACGCTCTACATTCTAAATTTTAAAAGAARGGGAGGAATAGGGGATATCAGTCCAATAGAGAGGTTAGTCAACATGATTCATACAGATTTAGAACTACAACACTCAAACAACCAAATTACAAAATTTTCGAAATTTCGGGTTTATTTCAGAACAGGCGCTGATCCTTCGTGGAAGGGACCAGCACATCTTCTCTGGAAGGGGGAAGGAGCTTTGGTGATTAAGGATCAAGGTGAGGTAATAACAGTACCACGCAGGAAGGCAAAGATCATTCGCCCTTATGGCTCCAAG</w:t>
      </w:r>
    </w:p>
    <w:p>
      <w:pPr>
        <w:pStyle w:val="PlainText"/>
        <w:rPr/>
      </w:pPr>
      <w:r>
        <w:rPr/>
        <w:t>&gt;AY162223</w:t>
      </w:r>
    </w:p>
    <w:p>
      <w:pPr>
        <w:pStyle w:val="PlainText"/>
        <w:rPr/>
      </w:pPr>
      <w:r>
        <w:rPr/>
        <w:t>TTTCTAGATGGAATAGATAAAGCTCAAGAAGAGCATGAAAGGTACCACAGCAATTGGAGAGCAATGGCTAATGAGTTTAATCTGCCACCCATAGTAGCAAAAGAAATAGTAGCTAGCTGTGATAAATGTCAGCTAAAAGGGGAAGCCATACATGGACAAGTCGACTGTAGTCCAGGGATATGGCAATTAGATTGTACCCATTTAGAGGGAAAAATCATCCTGGTAGCAGTCCATGTAGCTAGTGGCTACATGGAAGCAGAGGTTATCCCAGCAGAAACAGGACAAGAAACAGCATATTTTATATTAAAATTAGCAGGAAGATGGCCAGTCAAAGTAATACATACAGACAATGGCAGTAATTTTACCAGTACTGCAGTTAAGGCAGCCTGTTGGTGGGCAGGTATCCAACAGGAATTTGGAATTCCCTACAATCCCCAAAGTCAGGGAGTGGTAGAATCCATGAATAAAGAATTAAAGAAAATAATAGGACAAGTAAGAGATCAAGCTGAGCACCTTAAGACAGCAGTACAAATGGCAGTATTCATTCACAATTTTAAAAGAAAAGGGGGAATTGGGGGGTACAGTGCAGGGGAAAGAATAATAGACATAATAGCAACAGACATACAAACTAAAGAATTACAAAAACAAATTATAAGAATTCAAAATTTTCGGGTTTATTACAGAGACAGCAGAGACCCTATTTGGAAAGGACCAGCCGAACTACTCTGGAAAGGTGAAGGGGTAGTAGTAATAGAAGATAAAGGTGACATAAAGGTAGTACCAAGGAGGAAAGCAAAAATCATTAGAGATTATGGAAAACAGATGGCAGGTGCTGATTGTGTGGCAGGTGGACAGGATGAAGAT</w:t>
      </w:r>
    </w:p>
    <w:p>
      <w:pPr>
        <w:pStyle w:val="PlainText"/>
        <w:rPr/>
      </w:pPr>
      <w:r>
        <w:rPr/>
        <w:t>&gt;AY162224</w:t>
      </w:r>
    </w:p>
    <w:p>
      <w:pPr>
        <w:pStyle w:val="PlainText"/>
        <w:rPr/>
      </w:pPr>
      <w:r>
        <w:rPr/>
        <w:t>TTTCTAGATGGAATAGATAAAGCTCAAGAAGAGCATGAAAAATATCACAGCAATTGGAGAGCAATGGCTAGTGAGTTTAATCTGCCACCCATAGTAGCAAAGGAAATAGTAGCCAGCTGTGATAAATGTCAGCTAAAAGGGGAAGCCATGCATGGACAAGTCGACTGTAGTCCAGGAATATGGCAATTAGACTGTACACATTTAGAAGGAAAAATCATCCTAGTAGCAGTCCATGTAGCCAGTGGCTACATGGAAGCAGAGGTTATCCCAGCAGAAACAGGACAAGAAACAGCATACTTTATACTAAAATTAGCAGGAAGATGGCCAGTCAAAGTAATACATACAGATAATGGCAGTAATTTCACCAGTACCGCAGTTAAGGCAGCCTGTTGGTGGGCAGATATCCAACGGGAATTTGGAATTCCCTACAATCCCCAAAGTCAAGGAGTAGTAGAATCCATGAATAAAGAATTAAAGAAAATCATAGGGCAAGTAAGAGATCAAGCTGAGCACCTTAAGACAGCAGTACAAATGGCAGTATTCATTCACAATTTTAAAAGAAAAGGGGGGATTGGGGGGTACAGTGCAGGGGAGAGAATAATAGACATAATAGCATCAGACATACAAACTAAAGAATTACAAAAACAAATTATAAAAATTCAAAATTTTCGGGTTTATTACAGAGACAGCAGAGACCCTATTTGGAAAGGACCAGCCAAACTACTCTGGAAAGGTGAAGGGGCAGTAGTAATACAAGATAATAGTGATATAAAGGTAGTACCAAGAAGGAAAGCAAAAATCATTAAGGACTATGGAAAACAGATGGCAGGTGCTGATTGTGTGGCAGGTAGACAGGATGAAGAT</w:t>
      </w:r>
    </w:p>
    <w:p>
      <w:pPr>
        <w:pStyle w:val="PlainText"/>
        <w:rPr/>
      </w:pPr>
      <w:r>
        <w:rPr/>
        <w:t>&gt;AY162225</w:t>
      </w:r>
    </w:p>
    <w:p>
      <w:pPr>
        <w:pStyle w:val="PlainText"/>
        <w:rPr/>
      </w:pPr>
      <w:r>
        <w:rPr/>
        <w:t>TTTCTAGATGGGATAGATAAGGCTCAAGAAGAGCATGAAAAATATCACAGCAATTGGAGAGCAATGGCTAGTGAGTTTAATCTGCCACCCATAGTAGCAAAAGAAATAGTAGCCAGCTGTGATAAATGTCAGCTAAAAGGGGAAGCCATACATGGACAAGTCGACTGTAGTCCAGGAATATGGCAATTAGATTGTACACATTTAGAAGGAAAAATCATCCTGGTAGCAGTCCATGTAGCCAGTGGCTACATAGAAGCAGAGGTTATCCCAGCAGAAACAGGACAAGAAACAGCATATTATATACTAAAATTAGCAGGAAGATGGCCAGTTAAAATAATACATACAGATAATGGCAGTAATTTCACCAGTGCTGCAGTTAAAGCAGCCTGTTGGTGGGCAGGAATCCAACAGGAATTTGGAATTCCCTACAATCCCCAAAGTCAGGGAGTAGTAGAATCCATGAATAAAGAATTAAAGAAAATCATAGGGCAGGTAAGAGATCAAGCTGAGCACCTCAAGACAGCAGTACAAATGGCAGTATTCATTCACAATTTTAAAAGAAAAGGGGGGATTGGGGGGTACAGTGCAGGGGAAAGGATAATAGACATAATAGCAACAGACATACAAACTAGAGAATTACAAAAACAAATTATAAAAATTCAAAATTTTCGGGTTTATTACAGGGACAGCAGAGACCCTATTTGGAAAGGACCAGCCAAACTACTCTGGAAAGGTGAAGGGGCAGTAGTAATACAAGATAATAGTGACATAAAGGTAGTACCAAGGAGGAAAGTAAAAATCATTAAGGACTATGGAAAACAGATGGCAGGTGCTGATTGTGTGGCAGGTAGACAGGATGAAGAT</w:t>
      </w:r>
    </w:p>
    <w:p>
      <w:pPr>
        <w:pStyle w:val="PlainText"/>
        <w:rPr/>
      </w:pPr>
      <w:r>
        <w:rPr/>
        <w:t>&gt;AF301156</w:t>
      </w:r>
    </w:p>
    <w:p>
      <w:pPr>
        <w:pStyle w:val="PlainText"/>
        <w:rPr/>
      </w:pPr>
      <w:r>
        <w:rPr/>
        <w:t>TGGATAGATAAAATAGAAGCAGCAGAAGAAGACCATCAAAAGTTTCATAGTAATGTGCAGTATCTAAAAGAACAATTTGGGTTACCCACTGTAGTAGCAAAAGAAATTTGGGAAAGATGTTCAGAGTGTCAGAACAAAGGACAAGCTGTTCATGGCCAGCTAGATTATAGCTATGGCTTATGGCAATTAGATTGTACTCATGAGGAAGGAAAGGTTATCTTAGTAGCAGTACACGTCTGTACTCTGTTCTGCTGGGCAACCATATTAAAGAGAGAAACAGGGGAAGAAACAGGTAGGGCCCTCATAAAATTGGCTAGTCAGTGGGAGGTTAGACAAGTTCACACAGATAATGGGCCAAATTTTGTAAGTCAGCACTTTAAGGCAGCAGTGTGGTGGCTAGGAATAGCACACACCACAGGACACCCCTATAATCCTCAATCACAAGGAGTTGTAGAGCAGAGAAACAAGGATGTTAAAAGAAAGATTAAGAAAATGAAAGATCAAGCAGAAACATTAGAAAGCAAAGTAGCAATGGCAGTCTATGCGCTCAATTTTAAAAGAAAGGGAGGATTAGGGGGGAAGAGTCCATGGGAAAGACAAGTAGAAAGAGCAATAATAGAATTAGATACACAAAACCTAACAAAACAAAATCAAAAATTTAAAAATTTTAAGGCCTACTGGAAAGAGCACACAGGAGAG~~~TGGCAAGGACCAGGAGAACTGGTGTGGAAAGGTGAAGGAGCGGTAGTCATCAGAAATTCTCAAACCTTGTTTGTGAAACCTAGAAGAAAAGTAAAGATCACCAGACAATATGGAGAAGATGTGGGCAGTGAGAATTTGTTATCCAATGGGCAAAAGGAA</w:t>
      </w:r>
    </w:p>
    <w:p>
      <w:pPr>
        <w:pStyle w:val="PlainText"/>
        <w:rPr/>
      </w:pPr>
      <w:r>
        <w:rPr/>
        <w:t>&gt;AY173951</w:t>
      </w:r>
    </w:p>
    <w:p>
      <w:pPr>
        <w:pStyle w:val="PlainText"/>
        <w:rPr/>
      </w:pPr>
      <w:r>
        <w:rPr/>
        <w:t>TTTCTAGATGGAATAGATAAGGCCCAAGAAGAGCATGAAAAATATCACAGTAATTGGAGAGCAATGGCTAGTGATTTTAACCTGCCACCTGTAGTAGCAAAAGAAATAGTAGCCAGCTGTGATAAATGTCAGCTAAAAGGAGAAGCCATGCATGGACAGGTAGACTGTAGTCCAGGAATATGGCAACTAGATTGTACACATTTAGAAGGAAAAGTTATCCTGGTAGCAGTTCATGTAGCCAGTGGATATATAGAAGCAGAAGTTATTCCAGCAGAGACAGGGCAGGAAACAGCATACTTTCTCTTAAAATTAGCAGGAAGATGGCCAGTAAAAACAATACATACAGACAATGGCAGCAATTTCACCAGTACTACGGTTAAGGCTGCCTGTTGGTGGGCGGGGATCAAGCAGGAATTTGGCATCCCCTACAATCCCCAAAGTCAAGGAGTAGTAGAATCTATAAATAAAGAATTAAAGAAAATTATAGGACAGGTAAGAGATCAGGCTGAACATCTTAAAACAGCAGTACAAATGGCAGTATTTATCCACAATTTTAAAAGAAAAGGGGGGATTGGGGGGTACAGTGCAGGGGAAAGAATAGTAGACATAATAGCAACAGACATACAGACTAAAGAATTACAAAAACAAATTACAAAAATTCAAAATTTTCGGGTTTATTACAGGGACAGCAGAGATCCACTTTGGAAAGGACCAGCAAAGCTTCTG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AY173952</w:t>
      </w:r>
    </w:p>
    <w:p>
      <w:pPr>
        <w:pStyle w:val="PlainText"/>
        <w:rPr/>
      </w:pPr>
      <w:r>
        <w:rPr/>
        <w:t>TTTTTAGATGGAATAGATAAGGCCCAAGAAGAACATGAGAAATATCACAATAATTGGAGAGCAATGGCTAGTGATTTTAACCTGCCACCTGTAGTAGCAAAAGAAATAGTAGCCAGCTGTGATAAATGCCAGCTAAAAGGAGAAGCCATGCATGGACAAGTAGACTGTAGTCCAGGCATATGGCAACTAGATTGTACACATTTAGAAGGAAAAGTTATCCTGGTAGCAGTTCATGTAGCCAGTGGATATGTAGAAGCAGAAGTTATTCCAGCAGAGACAGGGCAGGAAACAGCATACTTTCTCTTAAAATTAGCAGGAAGATGGCCAGTAAAAACAATACATACAGACAATGGCAGCAATTTCACCAGTGCTACGGTTAAGGCCGCCTGTTGGTGGGCGGGGATCAAGCAGGAATTTGGCATTCCCTACAATCCCCAAAGTCAAGGAGTAGTAGAATCTATAAATAAAGAATTAAAGAAAATTATAGGACAAGTAAGAGATCAGGCTGAACATCTTAGGACAGCAGTACAAATGGCAGTATTCATCCACAATTTTAAAAGAAAAGGGGGGATTGGGGGGTACAGTGCAGGGGAAAGAATAGTAGACATAATAGCAACAGACATACAAACTAAAGAATTACAAAAACAAATTACAAAAATTCAAAATTTTCGGGTTTATTACAGGGACAGCAGAGATCCGCTTTGGAAGGGACCAGCAAAGCTT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AY173953</w:t>
      </w:r>
    </w:p>
    <w:p>
      <w:pPr>
        <w:pStyle w:val="PlainText"/>
        <w:rPr/>
      </w:pPr>
      <w:r>
        <w:rPr/>
        <w:t>TTTTTAGATGGAATAGATAAGGCCCAAGACGAACATGAGAAATATCACAGTAATTGGAGAGCAATGGCTAGTGATTTTAACCTACCACCTGTAGTAGCAAAAGAAATAGTAGCCAGCTGTGATAAATGTCAGCTAAAAGGAGAAGCCATGCATGGACAGGTAGACTGTAGTCCAGGAATATGGCAACTAGATTGTACACATTTAGAAGGAAAAGTTATCCTGGTAGCAGTTCATGTAGCCAGTGGATATATAGAAGCAGAAGTCATTCCAGCAGAGACAGGACAGGAAACAGCATACTTTCTCTTAAAATTAGCAGGAAGATGGCCAGTAAAAACAATACACACAGACAATGGCAGCAATTTCACTAGTACTACGGTTAAGGCCGCCTGCTGGTGGGCAGGGATCAAGCAGGAATTTGGCATTCCCTACAATCCCCAAAGTCAAGGAGTAGTAGAATCCATGAATAAAGAATTAAAGAAAATTATAGGACAGGTAAGAGATCAGGCTGAACATCTTAAGACAGCAGTACAAATGGCAGTATTCATCCACAATTTTAAAAGAAAAGGGGGGATTGGGGGGTACAGTGCAGGGGAAAGAATAGTAGACATAATAGCAACAGACATACAAACTAAAGAATTACAAAAACAAATTACAAAAATTCAAAATTTTCGGGTTTATTACAGGGACAGCAGAGATCCACTTTGGAAAGGACCAGCAAAGCTTCTCTGGAAAGGTGAAGGGGCAGTAGTAATACAAGATAATAGTGACATAAAAGTTGTGCCAAGAAGAAAAGTAAAGATCATTAGGGATTATGGAAAACAGATGGCAGGTGATGATTGTGTGGCAAGTAGACAGGATGAGGAT</w:t>
      </w:r>
    </w:p>
    <w:p>
      <w:pPr>
        <w:pStyle w:val="PlainText"/>
        <w:rPr/>
      </w:pPr>
      <w:r>
        <w:rPr/>
        <w:t>&gt;AY173954</w:t>
      </w:r>
    </w:p>
    <w:p>
      <w:pPr>
        <w:pStyle w:val="PlainText"/>
        <w:rPr/>
      </w:pPr>
      <w:r>
        <w:rPr/>
        <w:t>TTTTTAGATGGAATAGATAAGGCCCAAGAAGAACATGAAAAATATCACAGTAATTGGAGAGCTATGGCTAGTGACTTTAACCTGCCACCTATAGTAGCAAAAGAAATAGTAGCCAGCTGTGATAAATGTCAGCTGAAAGGAGAAGCCATGCATGGACAAGTAGACTGTAGTCCAGGAATATGGCAGCTAGATTGTACACATTTAGAAGGAAAAGTTATCCTGGTAGCAGTTCATGTAGCCAGTGGATATATAGAAGCAGAAGTTATTCCAGCAGAGACAGGGCAAGAAACAGCATACTTTATCTTAAAATTAGCAGGAAGGTGGCCAGTAAAAACAATACATACAGACAATGGTGGCAATTTCATCAGTAATACAGTTAAGGCCGCCTGTTGGTGGGCGGGGATCAAGCAAGAATTTGGCATTCCCTACAATCCCCAAAGTCAAGGAGTAGTAGAATCTATGAATAAAGAATTAAAGAAAATTATAGGACAGGTAAGAGATCAGGCTGAACATCTTAAGACAGCAGTACAAATGGCAGTATTCATCCACAATTTTAAAAGAAAAGGGGGGATTGGGGGGTACAGTGCAGGGGAAAGAATAGTAGACATAATAGCAACAGACATACAAACTAAAGAATTACAAAAACAAATTACAAAGATTCAAAATTTTCGGGTTTATTACAGGGACAGCAGAGATCCACTTTGGAAAGGACCAGCAAAGCTTCTCTGGAAAGGTGAAGGGGCAGTAGTAATACAAGATAATAGTGACATAAAAGTAGTGCCAAGAAGAAAAGTAAAGATCATTAGGGATTATGGAAAACAGATGGCAGGTGATGATTGTGTGGCAAGTAGACAGGATGAGGAT</w:t>
      </w:r>
    </w:p>
    <w:p>
      <w:pPr>
        <w:pStyle w:val="PlainText"/>
        <w:rPr/>
      </w:pPr>
      <w:r>
        <w:rPr/>
        <w:t>&gt;AY173955</w:t>
      </w:r>
    </w:p>
    <w:p>
      <w:pPr>
        <w:pStyle w:val="PlainText"/>
        <w:rPr/>
      </w:pPr>
      <w:r>
        <w:rPr/>
        <w:t>TTTTTGGATGGAATAGATAAGGCTCAAGAAGAACATGAAAAATATCACAGTAATTGGAGAGCAATGGCTAGTGATTTTAACCTGCCACCTGTAGTAGCAAAAGAAATAGTAGCCAGCTGTGATAAATGTCAGCTAAAAGGAGAAGCCATGCATGGACAAGTAGATTGTAGTCCAGGAATATGGCAACTAGATTGTACACATCTAGAAGGAAAGATTATCCTGGTAGCAGTTCATGTAGCCAGTGGCTATATAGAAGCAGAAGTTATTCCAGCAGAGACAGGGCAGGAAACAGCATACTTTATCTTAAAATTAGCAGGAAGATGGCCAGTAAAAACAATACATACAGACAATGGCAGCAATTTCATCAGTAACACAGTTAAGGCCGCCTGCTGGTGGGCAGGAATCAAGCAGGAATTTGGCATTCCCTACAATCCCCAAAGTCAAGGAGTAGTAGAATCTATGAATAAAGAATTAAAGAAAATTATAGGACAGGTAAGGGATCAGGCTGAACATCTTAAGACAGCAGTACAAATGGCAGTATTCATTCACAATTTTAAAAGAAAAGGGGGGATTGGGGGATATAGTGCAGGGGAAAGAATAGTAGACATAATAGCAACAGACATACAAACTAAAGAATTACAAAAACAAATTACAAAAATTCAAAATTTTCGGGTTTATTACAGGGACAGCAGAGATCCACTTTGGAAAGGACCAGCAAAGCTTCTCTGGAAAGGTGAAGGGGCAGTAGTAATACAAGATAATAGTGACATAAAAGTAGTGCCAAGAAGAAAAGTAAAAATCATTAGGGATTATGGAAAACAGATGGCAGGTGATGATTGTGTGGCAAGTAGACAGGATGAGGAT</w:t>
      </w:r>
    </w:p>
    <w:p>
      <w:pPr>
        <w:pStyle w:val="PlainText"/>
        <w:rPr/>
      </w:pPr>
      <w:r>
        <w:rPr/>
        <w:t>&gt;AY173956</w:t>
      </w:r>
    </w:p>
    <w:p>
      <w:pPr>
        <w:pStyle w:val="PlainText"/>
        <w:rPr/>
      </w:pPr>
      <w:r>
        <w:rPr/>
        <w:t>TTTTTAGATGGAATAGATAAGGCCCAAGAGGAACATGAGAAATATCACAGTAATTGGAGAGCAATGGCTAGTGATTTTAACCTGCCACCTGTAGTAGCAAAAGAAATAGTAGCCAGCTGTGACAAATGTCAGCTAAAAGGAGAAGCTATGCATGGACAAGTAGACTGTAGTCCAGGAATATGGCARCTAGATTGTACACATTTAGAAGGAAAAATTATCCTGGTAGCAGTTCATGTAGCCAGTGGATATATAGAAGCAGAAGTTATTCCAGCAGAGACAGGGCAGGAAACAGCATACTTTATCTTAAAATTAGCAGGAAGATGGCCAGTAAAAACAATACATACAGACAATGGCAGCAATTTCACCAGTACTGCGGTTAAGGCCGCCTGTTGGTGGGCGGGGGTCAAGCAGGAATTTGGCATTCCCTACAATCCCCAAAGTCAAGGAGTAGTAGAATCTATGAATAAGGAATTAAAGAAAATTATAGGACAGGTAAGAGASCAGGCTGAACATCTTAAGACAGCAGTACAAATGGCAGTATTCATCCACAATTTTAAAAGAAAAGGGGGGATTGGGAGGTACAGTGCAGGGGAAAGAATAATAGACATAATAGCAACAGACTTACAAACTACAGAATTACAAAAACAAATTACAAAAATTCAAAATTTTCGGGTTTATTACAGAGACAGCAGAGACCCACTTTGGAAAGGACCAGCAAAGCTTCTCTGGAAAGGTGAAGGGGCAGTAGTAATACAAGATAATAGTGACATAAAAGTAGTGCCAAGAAGAAAAGTAAAGATCATTAGGGATTATGGAAAACAGATGGCAGGTGATGATTGTGTGGCAGGTAGACAGGATGAGGAT</w:t>
      </w:r>
    </w:p>
    <w:p>
      <w:pPr>
        <w:pStyle w:val="PlainText"/>
        <w:rPr/>
      </w:pPr>
      <w:r>
        <w:rPr/>
        <w:t>&gt;AY173957</w:t>
      </w:r>
    </w:p>
    <w:p>
      <w:pPr>
        <w:pStyle w:val="PlainText"/>
        <w:rPr/>
      </w:pPr>
      <w:r>
        <w:rPr/>
        <w:t>TTTTTAGATGGGATAGATAAAGCACAGGAGGAACATGAAAAATATCACAACAATTGGAGAGCAATGGCTAGTGATTTTAATCTGCCACCTGTAGTAGCAAAAGAAATAGTAGCTAGCTGTGATAAGTGTCAGCTAAAAGGGGAAGCCATGCATGGACAAGTAGATTGTAGTCCAGGGATATGGCAATTAGATTGTACACATTTAGAAGGAAAAGTTATTCTAGTAGCAGTCCATGTAGCTAGTGGGTACCTAGAAGCAGAAGTKATCCCAACAGAAACAGGGCAAGAAACAGCCTACTTCATACTAAAGTTAGCAGGAAGATGGCCAGTAAAAACAATACATACAGACAATGGCACTAATTTCACCAGTGCCGCGGTTAAGGCAGCCTGTTGGTGGGCAGGTATCCAGCAGGAGTTTGGAATTCCCTACAACCCCCAAAGTCAAGGAGTAGTAGAATCTATGAATAAAGAGCTAAAGAAGATCATAAGACAGGTAAGAGATCAAGCTGAACATCTTAAGACAGCAGTACAAATGGCAGTATTCATCCACAATTTTAAAAGAAAAGGGGGGATTGGGGGATACAGTGCAGGGGAAAGAATAATAGACATAATATCATCAGACATACAAACTAAAGAATTACAAAAACAAATTATAAAAATTCGAAATTTCCGGGTTTATTACAGGGACAGCAGAGACCCAGTTTGGAAAGGACCAGCAAAGCTACTCTGGAAAGGTGAAGGGGCAGTAGTCATACAAGACAATAGTGAAATAAAGGTAGTACCAAGAAGAAAAGCAAAGATCATTAGGGATTATGGAAAACAGATGGCAGGTGATGATTGTGTGGCAGGTAGACAGGATGAGGAT</w:t>
      </w:r>
    </w:p>
    <w:p>
      <w:pPr>
        <w:pStyle w:val="PlainText"/>
        <w:rPr/>
      </w:pPr>
      <w:r>
        <w:rPr/>
        <w:t>&gt;AY173958</w:t>
      </w:r>
    </w:p>
    <w:p>
      <w:pPr>
        <w:pStyle w:val="PlainText"/>
        <w:rPr/>
      </w:pPr>
      <w:r>
        <w:rPr/>
        <w:t>TTTTTAGATGGGATAGATAAAGCACAGGAGGAACATGAAAAATATCACAACAATTGGAGAGCAATGGCTAGTGATTTTAATCTGCCACCTGTAGTAGCAAAAGAAATAGTAGCTAGCTGTGATAAGTGTCAGCTAAAAGGGGAAGCCATGCATGGACAAGTAGATTG~AGTCCAGGGATATGGCAATTAGATTGTACACATTTAGAAGGAAAAGTTATTCTGGTAGCAGTCCATGTAGCTAGTGGGTACCTAGAAGCAGAAGTTATCCCAACAGAAACAGGACAAGAAACAGCCTACTTCATACTAAAGTTAGCAGGAAGATGGCCAGTAAAAACAATACATACAGACAATGGCACCAATTTCACCAGTGCCGCGGTTAAGGCAGCCTGTTGGTGGGCAGGTATCCAACAGGAATTTGGAATTCCCTACAACCCCCAAAGTCAAGGAGTAGTAGAATCTATGAATAAAGAGCTAAAGAAGATTATAAAACAGGTAAGAGATCAAGCTGAACATCTTAAGACAGCAGTACAAATGGCAGTATTCATCCACAATTTTAAAAGAAAAGGGGGGATTGGGGGATACAGTGCAGGGGAAAGAATAATAGACATAATATCATCAGACATACAAACTAAAGAATTACAAAAACAAATTATAAAAATTCGAAATTTCCGGGTTTATTACAGGGACAGCAGAGACCCAGTTTGGAAAGGACCAGCAAAGCTACTCTGGAAAGGTGAAGGGGCAGTAGTCATACAAGACAATAGTGAAATAAAGGTAGTACCAAGAAGAAAAGCAAAGATCATTAGGGATTATGGAAAACAGATGGCAGGTGATGATTGTGTGGCAGGTAGACAGGATGAGGAT</w:t>
      </w:r>
    </w:p>
    <w:p>
      <w:pPr>
        <w:pStyle w:val="PlainText"/>
        <w:rPr/>
      </w:pPr>
      <w:r>
        <w:rPr/>
        <w:t>&gt;AY173959</w:t>
      </w:r>
    </w:p>
    <w:p>
      <w:pPr>
        <w:pStyle w:val="PlainText"/>
        <w:rPr/>
      </w:pPr>
      <w:r>
        <w:rPr/>
        <w:t>TTTTTAGATGGAATAGACAAGGCACAAGAAGAGCATGAGAAATATCATAATAATTGGAGAGCAATGGCTAGTGATTTTAACCTGCCACCTGTAGTAGCAAAAGAAATAGTAGCCAGCTGTGATAAATGTCAGCTAAAAGGAGAAGCCATACATGGACAAGTAGACTGTAGTCCAGGAATATGGCAACTAGATTGTACACATTTAGAAGGAAAAATTATTCTGGTAGCAGCTCATGTAGCCAGTGGTTATATAGAAGCAGAAGTCATCCCAGCAGAGACAGGGCAGGAAACAGCATACTTTATCTTAAAATTAGCAGGAAGATGGCCAGTAAAAACAATACATACAGACAATGGCAGCAATTTCACCAGTGCTGCGGTTAAGGCCGCCTGTTGGTGGGCAGGAATCAAGCAGGATTTTGGCATTCCCTACAATCCCCAAAGTCAAGGAGTAGTAGAATCTATGAATAAAGAATTAAAGAAAATTATAGGACAAGTAAGAGATCAGGCTGAACATCTTAAGACAGCAGTACAAATGGCAGTATTCATCCACAATTTTAAAAGAAAAGGGGGGATTGGGGGGTACAGTGCAGGAGAAAGAATAATAGACATAATAGCAACAGACATACAAACTAAAGAATTACAAAATCAAATTACAAAACTTCAAAATTTTCGGGTTTATTACAGGGACAGCAGAGATCCACTTTGGAAAGGACCAGCAAAGCTTCTCTGGAAAGGTGAAGGGGCAGTAGTAATACAAGATAACAGTGACATAAAAATAGTGCCAAGAAGAAAAGCAAAGATCATTAGGGATTATGGAAAACAAATGGCAGGTGATGATTGTGTGGCAAGTAGACAGGATGAGGAT</w:t>
      </w:r>
    </w:p>
    <w:p>
      <w:pPr>
        <w:pStyle w:val="PlainText"/>
        <w:rPr/>
      </w:pPr>
      <w:r>
        <w:rPr/>
        <w:t>&gt;AY173960</w:t>
      </w:r>
    </w:p>
    <w:p>
      <w:pPr>
        <w:pStyle w:val="PlainText"/>
        <w:rPr/>
      </w:pPr>
      <w:r>
        <w:rPr/>
        <w:t>TTTTTAGATGGAATAGATAAGGCCCAAGAAGAACATGAAAAATATCACAATAATTGGAGAGCAATGGCTAGTGATTTTAACATACCAGCTGTGGTAGCAAAAGAAATAGTAGCCAGCTGTGATAAATGTCAGCTAAAAGGAGAGGCCATGCATGGACAAGTAGACTGTAGTCCAGGAATATGGCAGCTAGATTGTACACACTTAGAAGGAAAAATTATCCTGGTAGCAGTTCATGTAGCCAGTGGATATATAGAAGCAGAAGTTATTCCAGCAGAGACAGGGCAAGAAACAGCATACTTTCTCTTAAAATTAGCAGCAAGATGGCCAGTAAAAACAATACATACAGACAATGGCAGCAACTTCACCAGTACCACAGTTAAGGCCGCCTGTTGGTGGGCGGGGATCAAGCAGGAATTTGGCATTCCCTACAATCCCCAAAGTCAAGGGGTAGTAGAATCTATGAACAAAGAATTAAAGAAAATTATAGGACAGGTAAGAGATCAGGCTGAACATCTTAAGACAGCAGTACAAATGGCAGTATTCATCCACAATTTTAAAAGAAAAGGGGGGATTGGGGGGTACAGTGCAGGGGAAAGAATAATAGACATAATAGCAACAGACATACAAACTAAAGAACTACAAAAACAAATTACAAAAATTCAAAATTTTCGGGTTTATTACAGGGACAGCAGAGACCCAATTTGGAAAGGACCAGCAAAGCTTCTCTGGAAAGGTGAAGGGGCAGTAGTAATACAAGAAAATAGTGAAATAAAAGTAGTGCCAAGAAGAAAAGCAAAAATCATCAGGGATTATGGAAAACAGATGGCAGGTGATGATTGTGTGGCAAGTAGACAGGATGAGGAT</w:t>
      </w:r>
    </w:p>
    <w:p>
      <w:pPr>
        <w:pStyle w:val="PlainText"/>
        <w:rPr/>
      </w:pPr>
      <w:r>
        <w:rPr/>
        <w:t>&gt;AF544009</w:t>
      </w:r>
    </w:p>
    <w:p>
      <w:pPr>
        <w:pStyle w:val="PlainText"/>
        <w:rPr/>
      </w:pPr>
      <w:r>
        <w:rPr/>
        <w:t>TTTCTAGGTGGAATAGATAAGGCTCAAGAAGAGCATGAAAAGTATCACAGCAATTGGAGAGCAATGGCTAGTGAGTTTGATCTGCCACCCGTAGTAGCAAGAGAAATAGTAGCCAGCTGTGATAAATGTCAGCTAAAAGGGGAAGCCATACATGGACAAGTAGATTGTAGTCCGGGGATATGGCAATTAGATTGTACGCATTTAGAAGGAAAAATCATCCTGGTAGCAGTCCATGTAGCCAGTGGCTACATAGAAGCAGAGGTTATCCCAGCAGAAACAGGACAAGAAACAGCATACTATATACTAAAATTAGCAGGAAGATGGCCAGTCAAAGTAATACATACAGACAATGGCAGTAATTTCACCAGTGCTGCAGTTAAGGCAGCCTGTTGGTGGGCAGGTATCCAACAGGAATTTGGGATTCCCTACAATCCCCAAAGTCAGGGAGTAGTAGAATCCATGAATAAAGAATTAAAGAAAATCATAGGGCAGGTAAGAGATCAAGCTGAGCACCTTAAGACAGCAGTACAAATGGCAGTATTCATTCACAATTTTAAAAGAAAAGGGGGGATTGGGGGGTACAGTGCAGGGGAAAGAATAATAGACATAATAGCAACAGACATACAAACTAAAGAATTACAAAAACAAATTATAAAAATTCAAAATTTTCGGGTTTATTACAGAGACAGCAGAGATCCTATTTGGAAAGGACCAGCCAAGCTACTCTGGAAAGGTGAAGGGGCAGTAGTAATACAAGACAACAGTGACATAAAGGTAGTACCAAGGAGGAAAGTAAAAATCATTAGGGACTATGGAAAACAGATGGCAGGTGCTGATTGTGTGGCAGGTAGACAGGATGAAGAT</w:t>
      </w:r>
    </w:p>
    <w:p>
      <w:pPr>
        <w:pStyle w:val="PlainText"/>
        <w:rPr/>
      </w:pPr>
      <w:r>
        <w:rPr/>
        <w:t>&gt;AB097873</w:t>
      </w:r>
    </w:p>
    <w:p>
      <w:pPr>
        <w:pStyle w:val="PlainText"/>
        <w:rPr/>
      </w:pPr>
      <w:r>
        <w:rPr/>
        <w:t>TTTTTAGATGGAATAGATAAGGCCCAGGAAGAACATGAGAAATATCATTGTAACTGGAGAGCAATGGCTAGTGATTTTAACCTACCACCTGTAGTAGCAAAAGAAATAGTAGCCAGCTGTGATAAATGTCAGCTAAAAGGAGAAGCCATGCATGGACAAGTAGACTGTAGCCCAGGAATATGGCAACTAGATTGTACACATTTAGAAGGAAAAATTATCCTGGTAGCAGTTCATGTAGCCAGTGGATATATAGAAGCAGAAGTTATTCCAACAGAGACAGGGCAGGAAACAGCATACTTTATCCTAAAATTAGCAGGAAGATGGCCAGTGAGAACAATACATACAGACAATGGCAGAAATTTCACCAGTAATGCGGTTAAGGCCGCCTGTTGGTGGGCAGGGATCAAGCAGGAATTTGGCATTCCCTACAATCCCCAAAGTCAAGGAGTAGTAGAATCTATGAATAAAGAATTAAAGAAAATAATAGAACAGGTAAGAGATCAGGCTGAACATCTTAAGACAGCAGTACAAATGGCAGTATTCATCCACAATTTTAAAAGAAAAGGGGGGATTGGGGGGTACAGTGCAGGGGAAAGGATAGTAGACATAATAGCAACAGACATACAAACTAAAGAATTACAAAAACAAATTACAAAAATTCAAAATTTTCGGGTTTATTACAGGGACAGCAGAGATCCACTTTGGAAAGGACCAGCAAAGCTCCTTTGGAAAGGTGAAGGGGCAGTAGTAATACAAGATAATAGTGACATAAAAGTAGTGCCAAGAAGAAAAGCAAAGATCATTAGGGACTATGGAAAACAGATGGCAGGTGATGATTGTGTGGCAAGTAGACAGGATGAGGAT</w:t>
      </w:r>
    </w:p>
    <w:p>
      <w:pPr>
        <w:pStyle w:val="PlainText"/>
        <w:rPr/>
      </w:pPr>
      <w:r>
        <w:rPr/>
        <w:t>&gt;AB097872</w:t>
      </w:r>
    </w:p>
    <w:p>
      <w:pPr>
        <w:pStyle w:val="PlainText"/>
        <w:rPr/>
      </w:pPr>
      <w:r>
        <w:rPr/>
        <w:t>TTTTTAGATGGGATAGATAAGGCTCAAGAAGACCATGAAAAATATCACAGCAATTGGAGAACAATGGCTAGTGAGTTTAATTTGCCACCTATAGTAGCAAAGGAAATAGTAGCTAACTGTGATAAATGTCAGCTAAAAGGGGAAGCTATGCATGGACAAGTAGACTGTAGTCCAGGGATATGGCAATTAGATTGCACACATCTAGAAGGAAAAGTCATCCTGGTAGCAGTCCATGTGGCCAGTGGATATATAGAAGCAGAAGTTATCCCAGCAGAAACAGGACAGGAGACAGCATACTTTCTGCTAAAATTAGCAGGAAGATGGCCAGTAAAGGTAATACACACAGACAACGGTAGCAATTTCACCAGCGCTGCAGTTAAAGCAGCCTGTTGGTGGGCCAATGTCCAACAGGAATTTGGGATCCCCTACAATCCCCAAAGTCAAGGAGTAGTAGAATCTATGAATAAGGAATTAAAGAAAATCATAGGGCAGGTAAGAGAGCAAGCTGAACACCTTAAGACAGCAGTACAAATGGCAGTATTCATTCACAATTTTAAAAGAAAAGGGGGGATTGGGGGGTACAGTGCAGGGGAAAGAATAATAGACATAATAGCAACAGACATACAAACTAAAGAATTACAAAAACAAATTACAAAAATTCAAAATTTTCGGGTTTATTACAGGGACAGCAGAGAT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B097871</w:t>
      </w:r>
    </w:p>
    <w:p>
      <w:pPr>
        <w:pStyle w:val="PlainText"/>
        <w:rPr/>
      </w:pPr>
      <w:r>
        <w:rPr/>
        <w:t>TTCCTAGATGGAATAGATAAAGCTCAAGAAGAGCATGAAAAGTATCACAGCAATTGGAGAGCAATGGCTAGTGACTTTAATCTGCCACCCATAGTAGCAAAAGAAATAGTAGCTAGCTGTGATCAATGTCAGCTAAAAGGGGAAGCCATGCATGGACAAGTAGACTGTAGTCCAGGGATATGGCAATTAGATTGTACACATTTAGAAGGAAAAATCATCCTGGTAGCAGTCCATGTAGCCAGTGGCTACATGGAAGCAGAGGTTATCCCAGCAGAAACAGGACAAGAGACAGCATACTTTATACTAAAATTAGCAGGAAGATGGCCAGTCAAAGTAATACATACAGACAATGGTAGTAATTTCACCAGTGCTGCAGCTAAGGCAGCCTGTTGGTGGGCAGGTATCCACCAGGAATTTGGAATTCCCTACAATCCCCAAAGTCAGGGAGTAGTAGAATCCATGAATAAAGAATTAAAGAGAATCATAGGGCAGGTAAGAGATCAAGCTGAGCACCTTAAGACAGCAGTACAAATGGCAGTATTCATTCACAATTTTAAAAGAAAAGGGGGGATTGGGGGGTACAGTGCAGGGGAAAGAATAATAGACATAATAGCAACAGACATACAAACTAAAGAATTACAAAAACAAATTATAAAAATTCAAAATTTTCGGGTTTATTACAGAGACAGCAGAGACCCCATTTGGAAAGGACCAGCCAAACTACTCTGGAAAGGTGAAGGGGCAGTAGTAATACAAGATAATAGTGACATAAAGGTAGTACCAAGGAGGAAAGCAAAAATCATTAAGGACTATGGAAAACAGATGGCAGGTGCTGATTGTGTGGCAGGTAGACAGGATGAAGAT</w:t>
      </w:r>
    </w:p>
    <w:p>
      <w:pPr>
        <w:pStyle w:val="PlainText"/>
        <w:rPr/>
      </w:pPr>
      <w:r>
        <w:rPr/>
        <w:t>&gt;AB097870</w:t>
      </w:r>
    </w:p>
    <w:p>
      <w:pPr>
        <w:pStyle w:val="PlainText"/>
        <w:rPr/>
      </w:pPr>
      <w:r>
        <w:rPr/>
        <w:t>TTTTTAGATGGAATAGAAAAGGCCCAAGAAGATCATGAGAAATATCACTGTAATTGGAGAGCAATGGCTAGTGATTTTAACCTACCACCTATAGTAGCAAAAGAAATAGTAGCCAGCTGTGATAAATGTCAGTTAAAAGGAGAAGCCATGCATGGACAAGTAGACTGTAGCCCAGGAATATGGCAACTAGACTGTACACATTTAGAAGGAAAAATTATCCTGGTAGCAGTTCATGTAGCCAGTGGATATATAGAAGCAGAAGTTATTCCAACAGAGACAGGGCAGGAAACAGCATACTTTATCCTAAAGTTAGCAGGAAGATGGCCAGTAAAAACAATACATACAGACAATGGCAGAAATTTCACCAGTAATTCAGTTAAGGCTGCCTGTTGGTGGGCAGGGATCAAGCAGGAATTTGGCATTCCCTACAATCCCCAAAGTCAAGGAGTAGTAGAATCTATGAATAAAGAATTAAAGAAAATTGTAGAACAGGTAAGAGATCAAGCTGAACATCTTGAGACAGCAGTACAAATGGCAGTATTCATCCACAATTTTAAAAGAGAAGGGGGGATTGGAGGGTACAGTGCAGGGGAAAGAATAGTAGACATAATAGCAACAGACATACAAACTAGAGAACTACAAAAACAAATTACAAAAATTCAAAATTTTCGGGTTTATTACAGGGACAACAGAGATCCACTTTGGAAAGGACCAGCAAAGCTCCTTTGGAAAGGTGAAGGGGCAGTAGTAATACAAGATAATAGTGACATAAAAGTAGTGCCAAGAAGAAAAGCAAAGATCATTAGGGACTATGGAAAACAGATGGCAGGTGATGATTGTGTGGCAAGTAGACAGGATGAGGAT</w:t>
      </w:r>
    </w:p>
    <w:p>
      <w:pPr>
        <w:pStyle w:val="PlainText"/>
        <w:rPr/>
      </w:pPr>
      <w:r>
        <w:rPr/>
        <w:t>&gt;AB097869</w:t>
      </w:r>
    </w:p>
    <w:p>
      <w:pPr>
        <w:pStyle w:val="PlainText"/>
        <w:rPr/>
      </w:pPr>
      <w:r>
        <w:rPr/>
        <w:t>TTTTTAGATGGAATAGATAAGGCCCAAGATGAGCATGAAAAATATCACAGTAACTGGAGAGCAATGGCTAGTGATTTTAACCTACCACCTGTAGTAGCAAAAGAAATAGTAGCCAGCTGTGATAAATGTCAACTAAAAGGAGAAGCCATGCAGGGGCAAGTAGACTGTAGCCCAGGAATATGGCAACTAGATTGTACACACTTAGAAGGAAAAATTATCCTGGTAGCAGTTCATGTAGCCAGTGGCTACATAGAAGCAGAGATAATCCCAGCAGAAACAGGACAAGAAACAGCATACTTTATACTAAAATTAGCAGCAAGATGGCCAGTCAGAGTAATACATACAGACAATGGTAGTAATTTCACCAGTACTGCAGTTAAGGCAGCCTGTTGGTGGGCAGGTATCAAGCAGGAATTTGGCATTCCCTACAATCCCCAAAGTCAAGGAGTAGTAGAATCTATGAATAAACAATTAAAACAAATTATAGGACAGGTAAGAGATCAAGCTGAACATCTTAAGACAGCAGTACAAATGGCAGTATTCATCCACAATTTTAAGAGAAAAGGGGGGATTGGGGGGTACAGTGCAGGGGAAAGAATAGTAGACATAATAGCAACAGACATACAAACTAGAGAATTACAAAAACAAATTACAAAAATTCAAAATTTTCGGGTTTATTACAGGGACAACAAAGATCCACTTTGGAAAGGACCAGCAAAGCTCCTTTGGAAAGGTGAAGGGGCAGTAGTAATACAAGATAATAGTGACATAAAAGTAGTGCCAAGAAGAAAAGCAAAGATCATTAGGGACTATGGAAAACAGATGGCAGGTGATGATTGTGTGGCAAGTAGACAGGATGAGGAT</w:t>
      </w:r>
    </w:p>
    <w:p>
      <w:pPr>
        <w:pStyle w:val="PlainText"/>
        <w:rPr/>
      </w:pPr>
      <w:r>
        <w:rPr/>
        <w:t>&gt;AB097868</w:t>
      </w:r>
    </w:p>
    <w:p>
      <w:pPr>
        <w:pStyle w:val="PlainText"/>
        <w:rPr/>
      </w:pPr>
      <w:r>
        <w:rPr/>
        <w:t>TTTCTAGATGGAATTGATAAAGCTCAAGAAGAGCATGAAAGGTATCACAGCAATTGGAGAGCAATGGCTAGTGACTTTAATCTGCCACCCATAGTAGCAAAAGAAATAGTGGCTAGCTGTGATCAATGTCAACTAAAAGGAGAAGCCATGCATGGACAAGTAGACTGTAGTCCAGGGATATGGCAATTAGATTGTACACATTTAGAAGGAAAAATCATCCTGGTAGCAATCCATGTAGCCAGCGGCTACATGGAAGCAGAGGTTATCCCAGCAGAAACAGGACAAGAGACAGCATACTTTATATTAAAATTAGCAGGAAGATGGCCAGTCAAAGTAATACATACAGATAATGGTAGTAATTTCACCAGTGCTGCAGTTAAGGCAGCCTGTTGGTGGGCAGGTATCCAACAGGAGTTTGGAATTCCCTACAATCCCCAAAGTCAGGGAGTAGTAGAATCCATGAATAAAGAATTAAAGAAAATTATAGGGCAGGTAAGAGATCAAGCTGAGCACCTTAAGACAGCAGTACAAATGGCAGTATTCATTCACAATTTTAAAAGAAAAGGGGGGATTGGGGGGTACAGTGCAGGGGAAAGAATAATAGACATAATAGCAACAGACATACAAACTAAAGAATTACAAAAACAAATTACAAAAATTCAAAATTTTCGGGTTTATTACAGAGACAGCAGAGACCCCATTTGGAAAGGACCAGCCAAACTACTCTGGAAAGGTGAAGGGGCAGTAGTAATACAAGATAATAGTGACATAAAGGTAGTACCAAGGAGAAAAGCAAAAATCATTAAGGACTATGGAAAACAGGTGGCAGGTGCTGATTGTGTGGCAGGTAGACAGGATGAAGAT</w:t>
      </w:r>
    </w:p>
    <w:p>
      <w:pPr>
        <w:pStyle w:val="PlainText"/>
        <w:rPr/>
      </w:pPr>
      <w:r>
        <w:rPr/>
        <w:t>&gt;AB097867</w:t>
      </w:r>
    </w:p>
    <w:p>
      <w:pPr>
        <w:pStyle w:val="PlainText"/>
        <w:rPr/>
      </w:pPr>
      <w:r>
        <w:rPr/>
        <w:t>TTTTTAGATGGGATAGATAAGGCTCAAGAAGAACATGAAAGATATCACAGCAATTGGAGAACAATGGCTAGTGATTTTAATTTGCCACCTATAGTAGCAAAGGAAATAGTAGCCAATTGTGATAAATGCCAACTAAAAGGGGAAGCTATGCATGGACAAGTAGACTGTAGTCCAGGGATATGGCAATTAGATTGCACACATCTAGAAGGAAAAGTCATCCTGGTAGCAGTCCACGTGGCCAGTGGATATATAGAAGCAGAAGTTATCCCAGCAGAAACAGGACAGGAGACAGCATACTTTCTGCTAAAATTAGCAGGAAGATGGCCAGTAAAAGTAATACACACAGACAACGGTAGCAATTTCACCAGCGCTGCAGTTAAAGCAGCCTGTTGGTGGGCCAATGTCCGACAGGAATTTGGGATTCCCTACAATCCCCAAAGTCAAGGAGTAGTAGAATCTATGAATAAGGAATTAAAGAAAATCATAGGGCAGGTAAGAGAGCAAGCTGAACACCTTAAGACAGCAGTACAAATGGCAGTATTCATTCACAATTTTAAAAGAAAAGGGGGGATTGGGGGGTACAGTGCAGGGGAAAGAATAATAGACATAATAGCAACAGACATACAAACTAAAGAATTACAAAAACAAATTACAAAAATTCAAAATTTTCGGGTTTATTACAGGGACAGCAGAGACCCAATTTGGAAAGGACCAGCAAAACTACTCTGGAAAGGTGAAGGGGCAGTAGTAATACAAGACAATAGTGATATAAAAGTAGTGCCAAGAAGAAAAGCAAAGATCATTAGGGATTATGGAAAACAGATGGCAGGTGATGATTGTGTGGCAGGTAGACAGGATGAGGAT</w:t>
      </w:r>
    </w:p>
    <w:p>
      <w:pPr>
        <w:pStyle w:val="PlainText"/>
        <w:rPr/>
      </w:pPr>
      <w:r>
        <w:rPr/>
        <w:t>&gt;AB097866</w:t>
      </w:r>
    </w:p>
    <w:p>
      <w:pPr>
        <w:pStyle w:val="PlainText"/>
        <w:rPr/>
      </w:pPr>
      <w:r>
        <w:rPr/>
        <w:t>TTTTTGGATGGAATAGATAAGGCTCAAGAAGACCATGAAAGATATCACAGCAATTGGAGAACAATGGCTAGTGATTTTAACCTACCACCTGTAGTAGCAAAAGAAATAGTAGCCAGCTGTGATAAATGTCAGCTAAAAGGAGAAGCCATGCATGGACAAGTAGACTGTAGTCCAGGAATATGGCAATTAGATTGTACACATCTAGAAGGAAAAGTCATCCTGGTAGCAGTCCACGTGGCCAGTGGCTACATAGAAGCAGAGGTTATCCCAGCAGAAACAGGACAAGAGACAGCATACTTTATACTAAAATTAGCAGGAAGATGGCCAGTCAAAGTAATACATACAGACAATGGTAGTAATTTCATCAGTGCTGCAGTTAGGGCAGCCTGTTGGTGGGCAGGTATCCAACAGGAATTTGGAATTCCCTACAATCCCCAAAGTCAGGGAGTAGTAGAGTCCATGAATAAAGAATTAAAGAAAATCATAGGACAGGTAAGAGAGCAAGCTGAGCACCTTAAGACAGCAGTACAAATGGCAGTATTCATTCACAATTTTAAAAGAAAAGGGGGGATTGGGGGGTACAGTGCAGGGGAAAGAATAATAGACATCATAGCAACAGACATGCAAACTAAAGAATTACAAAAACAAATTATAAAAATTCAAAATTTTCGGGTTTATTACAGGGACAGCAGAGAT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B097865</w:t>
      </w:r>
    </w:p>
    <w:p>
      <w:pPr>
        <w:pStyle w:val="PlainText"/>
        <w:rPr/>
      </w:pPr>
      <w:r>
        <w:rPr/>
        <w:t>TTTTTAGATGGAATA~ATAAGGCCCAAGAAGAACATGAGAAATATCACAATAATTGGAGAGCAATGGCTAGTGATTTTAACCTACCACCTGTAGTAGCAAAAGGAATAGTAGCCAGCTGTGATAAATGTCAGCTAAAAGGAGAAGCCATGCATGGACAAGTAGACTGTAGCCCAGGAATATGGCAACTAGATTGTACACATCTAGAAGGAAAAATTATCCTGGTAGCAGTTCATGTAGCCAGTGGATATATAGAAGCAGAAGTTATTCCAGCAGAGACAGGGCAGGAAACAGCATACTTTCTCCTAAAACTAGCAGGAAGATGGCCAGTGAAAATAATACATACAGACAATGGCAGAAATTTCACCAGTAATTCGGTTAAGGCCGCCTGTTGGTGGGCGGGGATCAAGCAGGAATTTGGCATTCCCTACAATCCCCAAAGTCAAGGAGTAGTAGAATCCATGAATAAAGAATTAAAGAAAATTATAGAACAGGTAAGAGATCAAGCTGAACATCTTAAGACAGCAGTACAAATGGCAGTTTTCATCCACAATTTTAAGAGAAAAGGGGGGATTGGGGGGTACAGTGCAGGGGAAAGAATAGTAGACATAATAGCAACAGACATACAAACTAGAGAATTACAAAAACAAATTACAAAAATTCAAAATTTTCGGGTTTATTACAGGGACAGCAGAGATCCACTTTGGAAAGGACCAGCAAAGCTCCTTTGGAAAGGTGAAGGGGCAGTAGTAATACAAGATAATAGTGACATAAAAGTAGTGCCAAGAAGAAAAGCAAAGATCATTAGGGACTATGGAAAACAGATGGCAGGTGATGATTGTGTGGCAAGTAGGCAGGATGAGGAT</w:t>
      </w:r>
    </w:p>
    <w:p>
      <w:pPr>
        <w:pStyle w:val="PlainText"/>
        <w:rPr/>
      </w:pPr>
      <w:r>
        <w:rPr/>
        <w:t>&gt;AF382822</w:t>
      </w:r>
    </w:p>
    <w:p>
      <w:pPr>
        <w:pStyle w:val="PlainText"/>
        <w:rPr/>
      </w:pPr>
      <w:r>
        <w:rPr/>
        <w:t>TTCCTGGATGGAATTAATGAAGCACAGGAAGACCATGATAAATATCACAGTAATTGGAAAGCTTTAGCTGATGAATATAATCTGCCCCCAGTTGTGGCTAAAGAAATTATTGCTCAGTGTCCAAAATGCCATATAAAAGGAGAGGCTATACATGGACAGGTGGACTACAGTCCAGAAATCTGGCAAATAGACTGTACCCACCTAGAAGGAAAGGTCATCATAGTAGCAGTGCATGTAGCTAGTGGTTTCATAGAAGCAGAAGTCATACCAGAAGAAACAGGAAGAGAAACCGCTTACTTCATCCTAAAATTGGCAGGAAGATGGCCTGTAAAGAAAATACATACAGATAATGGACCAAATTTTACTAGTACAGCAGTGAAGGCAGCCTGCTGGTGGGCACAAATTCAACATGAATTTGGGATTCCATATAATCCTCAAAGTCAAGGAGTAGTAGAATCTATGAATAAACAATTAAAGCAAATTATAGAGCAAGTCAGGGACCAAGCAGAGCAACTGAGGACAGCAGTAATCATGGCAGTGTATATCCACAATTTTAAAAGAAAAGGGGGGATTGGGGAGTACACTGCAGGGGAAAGACTATTAGACATACTAACTACAAATATACAGACAAAACAATTACAAAAACAAATTTTAAAAGTTCAAAATTTTCGGGTTTATTATAGGGACGCCAGAGATCCAATTTGGAAGGGACCAGCGCGACTACTGTGGAAAGGTGAAGGGGCAGTAGTAATAAAAGAAGGAGAAGACATTAAAGTAGTACCCAGGAGAAAAGCAAAAATCATAAAAGAGTATGGAAAACAGATGGCAGGTGCAGGTGGTATGGATGATAGACAGAATGAG</w:t>
      </w:r>
    </w:p>
    <w:p>
      <w:pPr>
        <w:pStyle w:val="PlainText"/>
        <w:rPr/>
      </w:pPr>
      <w:r>
        <w:rPr/>
        <w:t>&gt;AF334679</w:t>
      </w:r>
    </w:p>
    <w:p>
      <w:pPr>
        <w:pStyle w:val="PlainText"/>
        <w:rPr/>
      </w:pPr>
      <w:r>
        <w:rPr/>
        <w:t>TTCCTAGAAAGTATAGAGCCAGCACAAGAAGACCATGACAAATATCATAGCAATGTAAAGGAGTTAGCTCAGAAATATAACATCCCACAATTAGTAGCTAAACAGATAGTAAATGCTTGTAACAAATGCCAACAGAAGGGAGAAGCGATACATGGTCAGACAAATGCAGAGGTAGGCACATGGCAGATGGACTGCACCCACTTAGAAGGAAAGGTTATCATAGTAGCAGTACATGTGGCTAGTGGCTTTATAGAAGCAGAGGTAATACCTAGGGAAACAGGAAGACAGACAGCATTGTTCCTCTTAAAAATAGCATCAAGATGGCCTATAAAGCATCTGCATACAGACAACGGTGCCAATTTCACCTCCCAGGAGGTGAAGATGGTAGCATGGTGGTTAGGAGTGGAACAGTCCTTTGGAGTACCGTACAACCCACAAAGTCAGGGAGTAGTAGAAGCCATGGACTTACATCTTAAGAAAAACATAGATAAAATAAGGGAACAAGCAGAGTCAGTAGAGACCCTAGTACTAATGGCAGCACATTGCATGAATTTTAAAAGAAGGGGAGGAATAGGGGATATGACTCCTGCAGAAAGAATAGTAAATATGATCACCACAGAACTAGAAACCCAATACTTAAATTCACAAAATTCAAAATTTCAAAATTTTCGGGTTTATTACAGAGAAGGAAGAGACCAACTGTGGAAGGGACCAGCAGAGCTCCTCTGGAAAGGAGAAGGGGCTGTTGTAATTAAGGTAGGGACAGAAATAAAAGTGGTACCAAGAAGAAAAGCAAAAATCATCAAAGATTATGGAAAGGCAAGAGATGGGTAGCAGTGCCAGTATGGAGGATCAGTAGAAGAA</w:t>
      </w:r>
    </w:p>
    <w:p>
      <w:pPr>
        <w:pStyle w:val="PlainText"/>
        <w:rPr/>
      </w:pPr>
      <w:r>
        <w:rPr/>
        <w:t>&gt;AY358036</w:t>
      </w:r>
    </w:p>
    <w:p>
      <w:pPr>
        <w:pStyle w:val="PlainText"/>
        <w:rPr/>
      </w:pPr>
      <w:r>
        <w:rPr/>
        <w:t>TTTTTAGATGGAATAGATAAGGCTCAAGAAGAACATGAAAGATATCACAGCAATTGGAGAACAATGGCTAGTGATTTTAATTTGCCACCTGTGGTAGCAAAAGAAATAGTAGCCAACTGTGATAAATGTCAATTAAAAGGGGAAGCTATGCATGGACAAGTAGACTGTAGTCCAGGGATATGGCAATTAGATTGCACACATCTAGAAGGAAAAGTCATCCTGGTAGCAGTCCACGTGGCCAGTGGATATATAGAAGCAGAAGTTATCCCAGCAGAAACAGGACAAGAGACAGCATACTTTCTGCTAAAATTAGCAGGAAGATGGCCAGTAAAAGTAATACACACAGACAATGGTAGCAATTTCACCAGTGCTGCAGTTAAGGCAGCCTGTTGGTGGGCCAATGTCCGACAGGAATTTGGGATCCCCTACAATCCTCAAAGTCAAGGAGTAGTAGAATCTATGAATAAGGAATTAAAGAAAATCATAGGGCAGATAAGAGAGCAAGCTGAACACCTTAAGACAGCAGTACAAATGGCAGTATTCATTCACAATTTTAAAAGAAAAGGGGGGATTGGGGGGTACAGTGCAGGGGAAAGAATAATAGACATAATAGCAACAGACATACAAACTAAAGAATTACAAAAACAAATTACAAAAATTCAAAATTTTCGGGTTTATTACAGGGACAGCAGAGACCCAATTTGGAAAGGACCAGCAAAACTACTCTGGAAAGGTGAAGGGGCAGTAGTAATACAAGACAATAGTGATATAAAAGTAATACCAAGAAGAAAAGCAAAAATCATTAGGGATTATGGAAAACAGATGGCAGGTGATGATTGTGTGGCAGGTAGACAGGATGAGGAT</w:t>
      </w:r>
    </w:p>
    <w:p>
      <w:pPr>
        <w:pStyle w:val="PlainText"/>
        <w:rPr/>
      </w:pPr>
      <w:r>
        <w:rPr/>
        <w:t>&gt;AY358037</w:t>
      </w:r>
    </w:p>
    <w:p>
      <w:pPr>
        <w:pStyle w:val="PlainText"/>
        <w:rPr/>
      </w:pPr>
      <w:r>
        <w:rPr/>
        <w:t>TTTTTAGATGGGATAGATAAGGCTCAAGAAGAACATGAAAGATATCACAGCAATTGGAGAACAATGGCTAGTGATTTTAATTTACCACCTATAGTAGCAAAGGAAATAGTAGCCAACTGTGATAAATGTCAGCTAAAAGGGGAAGCTATGCATGGACAAGTGGACTGTAGTCCAGGGATATGGCAATTAGATTGCACACATCTAGAAGGAAAAGTCATCCTGGTAGCAGTCCACGTGGCTAGTGGATATATAGAAGCAGAAGTTATCCCAGCAGAAACAGGACAGGAGACAGCATACTTTCTGCTAAAATTAGCAGGAAGATGGCCAGTAAAAGTAATACACACAGACAATGGTAGCAATTTCACCAGCGCTGCAGTTAAAGCAGCCTGTTGGTGGGCCAATGTCAAACAGGAATTTGGGATCCCCTACAATCCCCAAAGTCAAGGAGTAGTAGAATCTATGAATAAGGAATTAAAGAAAATCATAGGGCAGGTAAGAGAGCAAGCTGAACACCTTAAGACAGCAGTACAAATGGCAGTATTCATTCACAATTTTAAAAGAAAAGGGGGGATTGGGGGGTACAGTGCAGGGGAAAGAATAATAGACATAATAGCAACAGACATACAAACTAAAGAATTACAAAAACAAATTACAAAAATTCAAAATTTTCGGGTTTATTACAGGGACAGCAGAGACCCAATTTGGAAAGGACCAGCAAAACTACTCTGGAAAGGTGAAGGGGCAGTAGTAATACAAGACAATAGTGATATCAAAGTAGTACCAAGAAGAAAAGCAAAGATCATCAGGGATTATGGAAAACAGATGGCAGGTGATGATTGTGTGGCAGGTAGACAGGATGAGGAT</w:t>
      </w:r>
    </w:p>
    <w:p>
      <w:pPr>
        <w:pStyle w:val="PlainText"/>
        <w:rPr/>
      </w:pPr>
      <w:r>
        <w:rPr/>
        <w:t>&gt;AY358038</w:t>
      </w:r>
    </w:p>
    <w:p>
      <w:pPr>
        <w:pStyle w:val="PlainText"/>
        <w:rPr/>
      </w:pPr>
      <w:r>
        <w:rPr/>
        <w:t>TTTTTAGATGGGATAGATAAGGCTCAAGAAGAACATGAAAGATATCACAGCAATTGGAGAACAATGGCTAGTGATTTTAATTTGCCACCTGTGGTAGCAAAAGAAATAGTAGCCAACTGTGATAAATGTCAATTAAAAGGGGAAGCTATGCATGGACAAGTAGACTGTAGTCCAGGGATATGGCAATTAGATTGCACACATCTAGAAGGAAAAGTCATCCTGGTAGCAGTCCACGTGGCCAGTGGATATATAGAAGCAGAAGTTATCCCAGCAGAAACAGGACAGGAGACAGCATACTTTCTGCTAAAATTAGCAGGAAGATGGCCAGTAAAAGTAATACACACAGACAATGGTAGCAATTTCACCAGTGCTGCAGTTAAGGCAGCCTGTTGGTGGGCCAATGTCCGACAGGAGTTTGGGATCCCCTACAATCCTCAAAGTCAAGGAGTAGTAGAATCTATGAATAAGGAATTAAAGAAAATCATAGGGCAGATAAGAGAGCAAGCTGAACACCTTAAGACAGCAGTACAAATGGCAGTATTCATTCACAATTTTAAAAGAAAAGGGGGGATTGGGGGGTACAGTGCAGGGGAAAGAATAATAGACATAATAGCAACAGACATACAAACTAAAGAATTACAAAAACAAATTACAAAAATTCAAAATTTTCGGGTTTATTACAGGGACAGCAGAGACCCAATTTGGAAAGGACCAGCAAAACTACTCTGGAAAGGTGAAGGGGCAGTAGTAATACAAGACAATAGTGATATAAAAGTAGTACCAAGAAGAAAAGCAAAAATCATTAGGGATTATGGAAAACAGATGGCAGGTGATGATTGTGTGGCAGGTAGACAGGATGAGGAT</w:t>
      </w:r>
    </w:p>
    <w:p>
      <w:pPr>
        <w:pStyle w:val="PlainText"/>
        <w:rPr/>
      </w:pPr>
      <w:r>
        <w:rPr/>
        <w:t>&gt;AY358039</w:t>
      </w:r>
    </w:p>
    <w:p>
      <w:pPr>
        <w:pStyle w:val="PlainText"/>
        <w:rPr/>
      </w:pPr>
      <w:r>
        <w:rPr/>
        <w:t>TTTTTAGATGGGATAGATAAGGCCCAAGAAGAGCATGAAAGATATCACAGCAATTGGAGAACAATGGCTAGTGATTTTAATTTGCCACCTATAGTAGCAAAGGAAATTGTAGCCAACTGTGATAAATGTCAACTAAAAGGGGAAGCTATGCATGGACAAGTGGACTGTAGTCCAGGGATATGGCAATTAGATTGCACACATCTAGAAGGAAAAGTAATCCTGGTAGCAGTCCACGTGGCCAGTGGATATATAGAAGCAGAAGTTATCCCAGCAGAAACAGGATCGGAGACAGCATACTTTCTGCTAAAACTAGCAGGAAGATGGCCAGTAAAAGTAATACACACAGACAACGGTAGCAATTTCACCAGCGCTGCAGTTAAAGCAGCCTGTTGGTGGGCCAATGTCCGACAGGAATTTGGGATCCCCTACAATCCCCAAAGTCAAGGAGTAGTAGAATCCATGAATAAGGAATTAAAGAAAATCATAGGGCAGGTAAGAGAGCAAGCTGAACACCTTAAGACAGCAGTACAAATGGCAGTATTCATTCACAATTTTAAAAGAAAAGGGGGGATTGGGGGGTACAGTGCAGGGGAAAGAATAATAGACATAATAGCAACAGACATACAAACTAAAGAATTACAAAAACAAATTACAAAAATTCAAAATTTTCGGGTTTATTACAGGGACAGCAGAGAC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Y358040</w:t>
      </w:r>
    </w:p>
    <w:p>
      <w:pPr>
        <w:pStyle w:val="PlainText"/>
        <w:rPr/>
      </w:pPr>
      <w:r>
        <w:rPr/>
        <w:t>TTTTTAGATGGGATAGATAAGGCTCAAGAAGAACATGAAAGATATCACAGCAATTGGAGAACAATGGCTAGTGATTTTAATTTGCCACCTATAGTAGCAAAGGAAATAGTAGCCAACTGTGATAAGTGTCAACTAAAAGGGGAAGCTATGCATGGACAAGTAGACTGTAGTCCAGGAATATGGCAATTAGATTGCACACATCTAGAAGGAAAAGTCATCCTGGTAGCAGTCCACGTGGCCAGTGGATATATAGAAGCAGAAGTTATCCCAGCAGAAACAGGACACGAGACAGCATACTTTCTGCTAAAATTAGCAGGAAGATGGCCAGTAAAAGTAATACACACAGACAACGGTAGCAATTTCACCAGCGCTGCAGTTAAAGCAGCCTGTTGGTGGGCCAATATCCAACAAGAATTTGGGATCCCCTACAATCCCCAAAGTCAAGGAGTAGTAGAATCCATGAATAAGGAATTAAAGAAAATCATAGGGCAGGTAAGAGAGCAAGCTGAACACCTTAAGACAGCAGTACAAATGGCAGTATTCATTCACAATTTTAAAAGAAAAGGGGGGATTGGGGGGTACAGTGCAGGGGAAAGAATAATAGACATAATAGCAACAGACATACAAACCAAAGAATTACAAAAACAAATTACAAAAATTCAAAATTTTCGGGTTTATTACAGGGACAGCAGAGAC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Y358041</w:t>
      </w:r>
    </w:p>
    <w:p>
      <w:pPr>
        <w:pStyle w:val="PlainText"/>
        <w:rPr/>
      </w:pPr>
      <w:r>
        <w:rPr/>
        <w:t>TTTTTAGATGGGATAGATAAGGCACAAGAAGACCATGAAAGATATCACAGCAATTGGAGAACAATGGCTAGTGATTTTAATTTGCCACCTATAGTAGCAAAGGAAATAGTAGCCAACTGTGATAAATGTCAACTAAAAGGGGAAGCTATGCATGGACAAGTAGATTGTAGTCCAGGGATATGGCAATTAGATTGCACACATCTAGAAGGAAAAGTCATCATTGTAGCAGTCCACGTGGCCAGTGGATATATAGAAGCAGAAGTTATCCCAGCAGAAACAGGACAGGACACAGCATACTTTCTGCTAAAATTAGCAGGAAGATGGCCAGTAAAAGTAATACACACAGACAACGGTAGCAATTTCACCAGTGCTGCAGTTAAAGCAGCCTGTTGGTGGGCCAATGTCCGACAGGAATTTGGGATCCCCTACAATCCCCAAAGTCAAGGAGTAGTAGAATCTATGAATAAGGAATTAAAGAAAATCATAGGGCAGGTAAGAGAGCAAGCTGAACACCTTAAGACAGCAGTACAAATGGCAGTATTCATTCACAATTTTAAAAGAAAAGGGGGGATTGGGGGGTACAGTGCAGGGGAAAGAATAATAGACATAATAGCAACAGACATACAAACCAAAGAATTACAAAAACAAATTACAAAAATTCAAAATTTTCGGGTTTATTACAGGGACAGCAGAGAC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Y358042</w:t>
      </w:r>
    </w:p>
    <w:p>
      <w:pPr>
        <w:pStyle w:val="PlainText"/>
        <w:rPr/>
      </w:pPr>
      <w:r>
        <w:rPr/>
        <w:t>TTTTTAGATGGGATAGATAAGGCTCAAGAAGAACATGAAAGATATCACAGCAATTGGAGAACAATGGCTAGTGACTTTAATTTGCCACCTATAGTAGCAAAGGAAATAGTAGCCAACTGTGATAAATGTCAACTAAAAGGGGAAGCTATGCATGGACAGGTAGACTGTAGTCCAGGAATATGGCAATTAGATTGCACACATCTAGAAGGAAAAGTCATCCTGGTAGCAGTCCACGTGGCCAGTGGATATATAGAAGCAGAAGTTATCCCAGCAGAAACAGGACAGGAGACAGCATACTTTCTGCTAAAACTAGCAGGAAGATGGCCAGTAAAAGTAATACACACAGACAATGGTAGCAATTTCACCAGCGCTGCAGTTAAAGCAGCCTGTTGGTGGGCCAATGTCCGACAGGAATTTGGGATCCCCTACAATCCCCAAAGTCAAGGAGTAGTAGAATCTATGAATAAGGAATTAAAGAAAATCATAGGGCAGGTAAGAGAGCAAGCTGAACACCTTAAGACAGCAGTACAAATGGCAGTATTCATTCACAATTTTAAAAGAAAAGGGGGGATTGGGGGGTACAGTGCAGGGGAAAGAATAATAGACATAATAGCAACAGACATACAAACTAAAGAATTACAAAAACAAATTACAAAAATTCAAAATTTTCGGGTTTATTACAGGGACAGCAGAGAC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Y358043</w:t>
      </w:r>
    </w:p>
    <w:p>
      <w:pPr>
        <w:pStyle w:val="PlainText"/>
        <w:rPr/>
      </w:pPr>
      <w:r>
        <w:rPr/>
        <w:t>TTTCTAGATGGGATAGATAAGGCTCAAGAAGAACATGAAAGATATCACAGCAATTGGAGAACAATGGCTAGTGATTTTAATTTACCACCTATAGTAGCAAAGGAAATAGTAGCCAACTGTGATAAATGTCAGCTAAAAGGGGAAGCTATGCATGGACAAGTAGACTGTAGTCCAGGGATATGGCAATTAGATTGCACACATCTAGAAGGAAAAATCATCCTGGTAGCAGTCCACGTGGCCAGTGGATATATAGAAGCAGAAGTTATCCCAGCAGAAACAGGACAGGAGACAGCATACTTTATACTAAAATTAGCAGGAAGATGGCCAGTAAAAGTAATACATACAGACAATGGTAGCAATTTCACCAGCGCTACAGTTAAAGCAGCCTGTTGGTGGGCCAATGTCCGACAGGAATTTGGGATCCCCTACAATCCTCAAAGTCAAGGAGTAGTAGAATCTATGAATAAGGAATTAAAGAAAATCATAGGGCAAGTAAGAGAGCAAGCTGAACACCTTAAGACAGCAGTACAAATGGCAGTATTCATTCACAATTTTAAAAGAAAAGGGGGGATTGGGGGGTACAGTGCAGGGGAAAGAATAATAGATATAATAGCAACAGACATACAAACTAAAGAATTACAAAAACAAATTACAAAAATTCAAAATTTTCGGGTTTATTACAGGGACAGCAGAGACCCAATTTGGAAAGGACCAGCAAAACTACTT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Y358044</w:t>
      </w:r>
    </w:p>
    <w:p>
      <w:pPr>
        <w:pStyle w:val="PlainText"/>
        <w:rPr/>
      </w:pPr>
      <w:r>
        <w:rPr/>
        <w:t>TTTTTAGATGGGATAGATAAGGCTCAAGAAGAACATGAAAGATATCACAGCAATTGGAGAACAATGGCTAGTGATTTTAATTTGCCACCTATAGTAGCAAAGGAAATAGTAGCCAACTGTGATAAATGTCAAGTAAAAGGGGAAGCTATGCATGGACAAGTAGACTGTAGTCCAGGGCTATGGCAATTAGATTGCACACATCTAGAAGGAAAAGTTATCCTGGTAGCCGTCCACGTGGCCAGTGGATATATAGAAGCAGAAGTTATCCCAGCAGAAACAGGACAGGAGACAGCATACTTTCTGCTAAAATTAGCAGGAAGATGGCCAGTAAAAGTAATACACACAGACAACGGTAGCAATTTCACCAGCGCTGCAGTTAAAGCAGCCTGTTGGTGGGCCAATGTCCGACAGGAATTTGGGATCCCCTACAATCCCCAAAGTCAGGGAGTAGTAGAATCTATGAATAAGGAATTAAAGAAAATCATAGGGCAGATAAGAGAGCAAGCTGAACACCTTAAGACAGCAGTACAAATGGCAGTATTCATTCACAATTTTAAAAAGAAAGGGGGGATTGGGGGGTACAGTGCAGGGGAAAGAATAATAGACATAATAGCAACAGACATACAAACTAAAGAATTACAAAAACAAATTACAAAAATTCAAAATTTTCGGGTTTATTACAGGGACAGCAGAGACCCAATTTGGAAAGGACCAGCAAAACTACTCTGGAAAGGTGAAGGGGCAGTAGTAATACAAGACAATAGTGATATAAAAGTAGTACCAAGAAGAAAAGCAAAGATTATCAGGGATTATGGAAAACAGATGGCAGGTGATGATTGTGTGGCAGGTAGACAGGATGAGGAT</w:t>
      </w:r>
    </w:p>
    <w:p>
      <w:pPr>
        <w:pStyle w:val="PlainText"/>
        <w:rPr/>
      </w:pPr>
      <w:r>
        <w:rPr/>
        <w:t>&gt;AY358045</w:t>
      </w:r>
    </w:p>
    <w:p>
      <w:pPr>
        <w:pStyle w:val="PlainText"/>
        <w:rPr/>
      </w:pPr>
      <w:r>
        <w:rPr/>
        <w:t>TTTTTAGATGGGATAGATAAGGCTCAAGAAGAACATGAAAGATATCACAGCAATTGGAGAACAATGGCTAGTGATTTTAATTTGCCACCTATAGTAGCAAAGGAAATAGTAGCCAACTGTGATAAATGTCAAGTAAAAGGGGAAGCTATGCATGGACAAGTAGACTGTAGTCCAGGGCTATGGCAATTAGATTGCACACATCTAGAAGGAAAAGTTATCCTGGTAGCAGTCCACGTGGCCAGTGGATATATAGAAGCAGAAGTTATCCCAGCAGAAACAGGACAGGAGACAGCATACTTTCTGCTAAAATTAGCAGGAAGATGGCCAGTAAAAGTAATACACACAGACAACGGTAGCAATTTCACCAGCGCTGCAGTTAAAGCAGCCTGTTGGTGGGCCAATGTCCGACAGGAATTTGGGATTCCCTACAATCCCCAAAGTCAGGGAGTAGTAGAATCTATGAATAAGGAATTAAAGAAAATCATAGGGCAGATAAGAGAGCAAGCTGAACACCTTAAGACAGCAGTACAAATGGCAGTATTCATTCACAATTTTAAAAAGAAAGGGGGGATTGGGGGGTACAGTGCAGGAGAAAGAATAATAGACATAATAGCAACAGACATACAAACTAAAGAATTACAAAAACAAATTACAAAAATTCAAAATTTTCGGGTTTATTACAGGGACAGCAGAGACCCAATTTGGAAAGGACCAGCAAAACTACTCTGGAAAGGTGAAGGGGCAGTAGTAATACAAGACAATAGTGATATAAAAGTAGTACCAAGAAGAAAAGCAAAGATTATCAGGGATTATGGAAAACAGATGGCAGGTGATGATTGTGTGGCAGGTAGACAGGATGAGGAT</w:t>
      </w:r>
    </w:p>
    <w:p>
      <w:pPr>
        <w:pStyle w:val="PlainText"/>
        <w:rPr/>
      </w:pPr>
      <w:r>
        <w:rPr/>
        <w:t>&gt;AY358046</w:t>
      </w:r>
    </w:p>
    <w:p>
      <w:pPr>
        <w:pStyle w:val="PlainText"/>
        <w:rPr/>
      </w:pPr>
      <w:r>
        <w:rPr/>
        <w:t>TTTTTAGATGGGATAGACAAGGCCCAAGAAGACCATGAAAGATATCACAGCAATTGGAGAACAATGGCTAGTGATTTTAATTTGCCACCTATAGTAGCAAAGGAAATTGTAGCCAACTGTGATAAATGTCAACTAAAAGAAAAAGCTATGCATGGACAAGTGGACTGTAGTCCAGGGATATGGCAATTAGATTGCACACATCTAGAAGGAAAAGTAATCCTGGTAGCAGTCCACGTGGCCAGTGGATATATAGAAGCAGAAGTTATCCCAGCAGAAACAGGATCAGAGACAGCATACTTTCTGCTAAAACTAGCAGGAAGATGGCCAGTAAAAGTAATACACACAGACAACGGTAGCAATTTCACCAGCGCTGCAGTTAAAGCAGCCTGTTGGTGGGCCAATGTCCGACAGGAATTTGGGATCCCCTACAATCCCCAAAGTCAAGGAGTAGTAGAATCCATGAATAAGGAATTAAAGAAAATCATAGGGCAGGTAAGAGAGCAAGCTGAACACCTTAAGACAGCAGTACAAATGGCAGTATTCATTCACAATTTTAAAAGAAAAGGGGGGATTGGGGGGTACAGTGCAGGGGAAAGAATAATAGACATAATAGCAACAGACATACAAACTAAAGAATTACAAAAACAAATTACAAAAATTCAAAATTTTCGGGTTTATTACAGGGACAGCAGAGAC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Y358047</w:t>
      </w:r>
    </w:p>
    <w:p>
      <w:pPr>
        <w:pStyle w:val="PlainText"/>
        <w:rPr/>
      </w:pPr>
      <w:r>
        <w:rPr/>
        <w:t>TTTTTAGATGGGATAGATAAGGCCCAAGAAGAGCATGAAAGATATCACAGCAATTGGAGAACAATGGCTAGTGATTTTAATTTGCCACCTATAGTAGCAAAGGAAATTGTAGCCAACTGTGATAAATGTCAACTAAAAGGGGAAGCTATGCATGGACAAGTGGACTGTAGTCCAGGGATATGGCAATTAGATTGCACACATCTAGAAGGAAAAGTAATCCTGGTAGCAGTCCACGTGGCCAGTGGATATATAGAAGCAGAAGTTATCCCAGCAGAAACAGGATCGGAGACAGCATACTTTCTGCTAAAACTAGCAGGAAGATGGCCAGTAAAAGTAATACACACAGACAACGGTAGCAATTTCACCAGCGCTGCAGTTAAAGCAGCCTGTTGGTGGGCCAATGTCCGACAGGAATTTGGGATCCCCTACAATCCCCAAAGTCAAGGAGTAGTAGAATCCATGAATAAGGAATTAAAGAAAATCATAGGGCAGGTAAGAGAGCAAGCTGAACACCTTAAGACAGCAGTACAAATGGCAGTATTCATTCACAATTTTAAAAGAAAAGGGGGGATTGGGGGGTACAGTGCAGGGGAAAGAATAATAGACATAATAGCAACAGACATACAAACTAAAGAATTACAAAAACAAATTACAAAAATTCAAAATTTTCGGGTTTATTACAGGGACAGCAGAGAC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Y358048</w:t>
      </w:r>
    </w:p>
    <w:p>
      <w:pPr>
        <w:pStyle w:val="PlainText"/>
        <w:rPr/>
      </w:pPr>
      <w:r>
        <w:rPr/>
        <w:t>TTTTTAGATGGGATAGATAAGGCCCAAGAAGAGCATGAAAGATATCACAGTAATTGGAGAACAATGGCTAGTGATTTTAATTTGCCACCTATAGTAGCAAAGGAAATTGTAGCCAACTGTGATAAATGTCAACTAAAAGGGGAAGCTATGCATGGACAAGTGGACTGTAGTCCAGGGATATGGCAATTAGATTGCACACATCTAGAAGGAAAAGTAATCCTGGTAGCAGTCCACGTGGCCAGTGGATATATAGAAGCAGAAGTTATCCCAGCAGAAACAGGATCGGAGACAGCATACTTTCTGCTAAAACTAGCAGGAAGATGGCCAGTAAAAGTAATACACACAGACAACGGTAGCAATTTCACCAGCGCTGCAGTTAAAGCAGCCTGTTGGTGGGCCAATGTCCGACAGGAATTTGGGATCCCCTACAATCCCCAAAGTCAAGGAGTAGTAGAATCCATGAATAAGGAATTAAAGAAAATCATAGGGCAGGTAAGAGAGCAAGCTGAACACCTTAAGACAGCAGTACAAATGGCAGTATTCATTCACAATTTTAAAAGAAAAGGGGGGATTGGGGGGTACAGTGCAGGGGAAAGAATAATAGACATAATAGCAACAGACATACAAACTAAAGAATTACAAAAACAAATTACAAAAATTCAAAATTTTCGGGTTTATTACAGGGACAGCAGAGAC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Y358049</w:t>
      </w:r>
    </w:p>
    <w:p>
      <w:pPr>
        <w:pStyle w:val="PlainText"/>
        <w:rPr/>
      </w:pPr>
      <w:r>
        <w:rPr/>
        <w:t>TTTTTAGATGGAATAGATAAGGCTCAAGAAGAACATGAAAGATATCACAGCAATTGGAGAACAATGGTTAGTGATTTTAATTTGCCACCTGTAGTAGCAAAGGAAATAGTAGCCAACTGTGATAAATGTCAACTAAAAGGGGAAGCTATGCATGGACAAGTAGACTGTAGTCCAGGGATATGGCAATTAGATTGCACACATCTAGAAGGTAAAGTCATCCTGGTAGCAGTCCACGTAGCCAGTGGGTATATAGAAGCAGAAGTTATTCCAGCAGAAACAGGACAGGAGACAGCATACTTTCTGCTAAAATTAGCAGGAAGATGGCCAGTAAAAGTAATACACACAGACAACGGTAGTAATTTCACCAGCGCTGCAGTTAAAGCAGCCTGTTGGTGGGCCAATGTCCGACAGGAATTTGGGATCCCCTACAATCCCCAAAGTCAAGGAGTAGTAGAATCTATGAATAAGGAATTAAAGAAAATCATAGGGCAGGTAAGAGAGCAAGCTGAACACCTTAAGACAGCAGTACAAATGGCAGTATTCATTCACAATTTTAAAAGAAAAGGGGGGATTGGGGGGTACAGTGCAGGGGAAAGAATAATAGATATAATAGCAACAGACATACAAACTAAAGAATTACAAAAACAAATTACAAAAATTCAAAATTTTCGGGTTTATTACAGGGACAGCAGAGACCCAATTTGGAAAGGACCAGCAAAACTACTCTGGAAAGGTGAAGGGGCAGTAGTAATACAAGACAATAGTGATATAAAAGTAGTACCAAGAAGAAAAGCAAAGATCATCAGGGATTATGGAAAACAGATGGCAGGTGATGATTGTGTGGCAGGTAGACAGGATGAGGAT</w:t>
      </w:r>
    </w:p>
    <w:p>
      <w:pPr>
        <w:pStyle w:val="PlainText"/>
        <w:rPr/>
      </w:pPr>
      <w:r>
        <w:rPr/>
        <w:t>&gt;AY358050</w:t>
      </w:r>
    </w:p>
    <w:p>
      <w:pPr>
        <w:pStyle w:val="PlainText"/>
        <w:rPr/>
      </w:pPr>
      <w:r>
        <w:rPr/>
        <w:t>TTTTTAGATGGGATAGATAAGGCTCAAGAAGAACATGAAAGATATCACAGCAATTGGAGAACAATGGCTAGTGATTTTAATTTGCCACCTATAGTAGCAAAGGAAATAGTAGCCAACTGTAATAAGTGTCAGCTAAAAGGGGAAGCTATGCATGGACAAGTAGACTGTAGTCCAGGGATATGGCAATTAGATTGCACTCATCTAGAAGGAAAAGTCATCCTGGTAGCAGTCCACGTGGCCAGTGGATATATAGAAGCAGAAGTTATCCCAGCAGAAACAGGACAGGAGACAGCATACTTTCTGCTAAAATTAGCAGGAAGATGGCCAGTAAAAGTAATACACACAGACAATGGTAGCAACTTCACCAGCGCTGCAATGAAAGCAGCCTGTTGGTGGGCCGATGTCCACCAGGAATTTGGAATCCCCTACAATCCCCAGAGTCAGGGAGTAGTAGAATCAATGAATAAGGAATTAAAGAAAATCATAGGGCAGGTAAGAGAGCAAGCTGAACACCTTAAGACAGCAGTACAAATGGCAGTATTTATTCACAATTTTAAAAGAAAAGGGGGGATTGGGGGGTACAGTGCAGGGGAAAGAATAATAGACATGATAGCAACAGACATACAAACTAAAGAATTACAAAAACAAATTACAAAAATTCAAAATTTTCGGGTTTATTACAGGGACAGCAGAGACCCAATTTGGAAAGGACCAGCAAAACTACTCTGGAAAGGTGAAGGGGCAGTAGTAATACAAGACAATAGTGATATAAAAGTAGTACCAAGAAGAAAAGCAAAGATCATTAGGGATTATGGAAAACAGATGGCAGGTGATGATTGTGTGGCAGGTAGACAGGATGAGAAT</w:t>
      </w:r>
    </w:p>
    <w:p>
      <w:pPr>
        <w:pStyle w:val="PlainText"/>
        <w:rPr/>
      </w:pPr>
      <w:r>
        <w:rPr/>
        <w:t>&gt;AY358051</w:t>
      </w:r>
    </w:p>
    <w:p>
      <w:pPr>
        <w:pStyle w:val="PlainText"/>
        <w:rPr/>
      </w:pPr>
      <w:r>
        <w:rPr/>
        <w:t>TTTTTAGATGGGATAGATAAAGCTCAAGAAGATCATGACAGATATCACAGCAATTGGAGAACAATGGCTAGTGATTTTAATTTGCCACCTGTAGTAGCAAAGGAAATAGTAGCCAACTGTGATAAATGTCAGCTAAAAGGGGAAGCTATGCATGGACAAGTAGACTGTAGTCCAGGGATATGGCAATTAGATTGCACACATCTAGAAGGTAAAGTCATCCTGGTAGCAGTCCACGTAGCCAGTGGGTATATAGAAGCAGAAGTTATTCCAGCAGAAACAGGACAGGAGACAGCATACTTTCTGCTAAAATTAGCAGGAAGATGGCCAGTAAAAGTAATACACACAGACAACGGTAGCAATTTCACCAGCGCTGCAGTTAAAGCAGCCTGTTGGTGGGCCAATGTCCGACAGGAATTTGGGATCCCCTACAATCCCCAAAGTCAAGGAGTAGTAGAATCTATGAATAAGGAATTAAAGAAAATCATAGGGCAGGTAAGAGAGCAAGCTGAACACCTTAAAACAGCAGTACAAATGGCAGTATTCATTCACAATTTTAAAAGAAAAGGGGGGATTGGGGGGTACAGTGCAGGGGAAAGAATAATAGACATAATAGCAACAGACATACAAACTAAAGAATTACAAAAACAAATTACAAAAATTCAAAATTTTCGGGTTTATTACAGGGACAGCAGAGACCCAATTTGGAAAGGACCAGCAAAACTACTCTGGAAAGGTGAAGGGGCAGTAGTAATACAAGACAATAGTGATATAAAAGTAGTACCAAGAAGAAAAGCAAAGATCATCAGGGATTATGGAAAACAGATGGCAGGTGATGATTGTGTGGCAGGTAGACAGGATGAGGAT</w:t>
      </w:r>
    </w:p>
    <w:p>
      <w:pPr>
        <w:pStyle w:val="PlainText"/>
        <w:rPr/>
      </w:pPr>
      <w:r>
        <w:rPr/>
        <w:t>&gt;AY358052</w:t>
      </w:r>
    </w:p>
    <w:p>
      <w:pPr>
        <w:pStyle w:val="PlainText"/>
        <w:rPr/>
      </w:pPr>
      <w:r>
        <w:rPr/>
        <w:t>TTTTTAGATGGGATAGATAAGGCTCAAGAAGATCATGACAGATATCACAGCAATTGGAGAACAATGGCTAGTGATTTTAATTTGCCACCTGTAGTAGCAAAGGAAATAGTAGCCAACTGTGATAAATGTCAGCTAAAAGGGGAAGCTATGCATGGACAAGTAGACTGTAGTCCAGGGATATGGCAATTAGATTGCACACATCTAGAAGGAAAAGTCATCCTGGTAGCAGTCCATGTGGCCAGTGGATATATAGAAGCAGAAGTTATCCCAGCAGAAACAGGACAGGAGACAGCACACTTTCTGCTAAAATTAGCAGGAAGATGGCCAGTAAAAGTAATACACACAGACAACGGTAGCAATTTCACCAGCGCTGCAGTTAAAGCAGCCTGTTGGTGGGCCAATGTCCAACAGGAATTTGGGATCCCCTACAATCCCCAAAGTCAAGGAGTAGTACAATCTATGAATAAGGAATTAAAGAAAATCATAGGGCAGGTGAGAGAGCAAGCTGAACACCTTAAGACAGCAGTACAAATGGCAGTATTCATTCACAATTTTAAAAGAAAAGGGGGGATTGGGGGGTACAGTGCAGGGGAAAGAATAATAGACATAATAGCAACAGACATACAAACTAAAGAATTACAAAAACAAATTACAAAAATTCAAAATTTTCGGGTTTATTACAGGGACAGCAGAGAC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Y358053</w:t>
      </w:r>
    </w:p>
    <w:p>
      <w:pPr>
        <w:pStyle w:val="PlainText"/>
        <w:rPr/>
      </w:pPr>
      <w:r>
        <w:rPr/>
        <w:t>TTTTTAGATAGGATAGATAAGGCTCAAGAAGAACATGAAAGATATCACAGCAATTGGAGAACAATGGCTAGTGATTTTAATTTGCCACCTATAGTAGCAAAGGAAATAGTAGCCAACTGTGAAAAATGTCAACTAAAAGGGGAAGCTATGCATGGACAAGTAGACTGTAGTCCAGGGATATGGCAATTAGATTGCACACATCTAGAAGGAAAAGTCATCCTAGTAGCAGTCCACGTGGCCAGTGGATATATAGAAGCAGAAGTTATCCCAGCAGAAACAGGACAGGAGACAGCATACTTTCTGCTAAAATTAGCAGGGAGATGGCCAGTAAAAGTAATACACACAGACAATGGTAGCAATTTCACCAGCGCTGCAGTTAAAGCAGCCTGTTGGTAGGCCAATGTCCGGCAGGAATTTAGGATTCCCTACAATCCCCAAAGTCAAGGAGTAGTAGAATCCATGAATAAGGAATTAAAGAAAATCATAGGGCAGGTAAGAGAGCAAGCTGAACACCTTAAAACAGCAGTACAAATGGCAGTATTCATTCACAATTTTAAAAGAAAAGGGGGGATTGGGGGGTACAGTGCAGGAGAAAGAATAATAGACATAATAGCAACAGACATACAAACTAAAGAATTACAAAAACAAATTACAAAAATTCAAAATTTTCGGGTTTATTACAGGGACAGCAGAGATCCAATTTGGAAAGGACCAGCAAAACTACTCTGGAAAGGTGAAGGGGCAGTAGTAATACAAGACAATAGTGATATAAAAGTAGTGCCAAGAAGAAAAGCAAAGATCATTAGGGATTATGGAAAACAGATGGCAGGTGATGATTGTGTGGCAGGTAGACAGGATGAGGAT</w:t>
      </w:r>
    </w:p>
    <w:p>
      <w:pPr>
        <w:pStyle w:val="PlainText"/>
        <w:rPr/>
      </w:pPr>
      <w:r>
        <w:rPr/>
        <w:t>&gt;AY358056</w:t>
      </w:r>
    </w:p>
    <w:p>
      <w:pPr>
        <w:pStyle w:val="PlainText"/>
        <w:rPr/>
      </w:pPr>
      <w:r>
        <w:rPr/>
        <w:t>TTTTTAGATGGGATAGATAAGGCTCAAGAAGAACATGAAAGATATCATAGCAATTGGAGAACAATGGCTAGTGAATTTAATCTGCCACCTATAGTAGCAAAGGAAATAGTAGCCAACTGTGATAAATGTCAACTAAAAGGGGAAGCTATGCATGGACAAGTGGACTGTAGTCCAGGGATATGGCAATTAGATTGTACACATCTAGAAGGAAAAGTCATCCTGGTAGCAGTCCACGTGGCCAGTGGATATATAGAAGCAGAAGTTATCCCAGCAGAAACAGGACAGGAGACAGCATACTTTCTGCTAAAATTAGCAGGAAGATGGCCAGTAAAAGTAATACACACAGACAACGGTAGCAATTTCACCAGCGCTGCAGTTAAAGCAGCCTGTTGGTGGGCCAATGTCCGACAGGAATTTGGGATCCCCTACAATCCTCAAAGTCAAGGAGTAGTAGAATCTATGAATAAGGAATTAAAGAAAATCATAGGGCAGGTAAGAGAGCAAGCTGAACACCTTAAGACAGCAGTACAAATGGCAGTATTCATTCACAATTTTAAAAGAAAAGGGGGGATTGGGGGGTACAGTGCAGGGGAAAGAATAATAGACATAATAGCAACAGACATACAAACTAAAGAATTACAAAAACAAATTACAAAAATTCAAAATTTTCGGGTTTATTACAGGGACAACAGAGACCCAATTTGGAAAGGACCAGCAAAACTACTTTGGAAAGGTGAAGGGGCAGTAGTAATACAAGACAATAGTGATATAAAAGTTGTACCAAGAAGAAAAGCAAAGATCATTAGAGATTATGGAAAACAGATGGCAGGTGATGATTGTGTGGCAGGTAGACAGGATGAGGAT</w:t>
      </w:r>
    </w:p>
    <w:p>
      <w:pPr>
        <w:pStyle w:val="PlainText"/>
        <w:rPr/>
      </w:pPr>
      <w:r>
        <w:rPr/>
        <w:t>&gt;AY358057</w:t>
      </w:r>
    </w:p>
    <w:p>
      <w:pPr>
        <w:pStyle w:val="PlainText"/>
        <w:rPr/>
      </w:pPr>
      <w:r>
        <w:rPr/>
        <w:t>TTTTTAGATGGGATAGATAAAGCTCAAGAAGAGCATGAAAGATATCACAGCAATTGGAGAACAATGGCTAGTGACTTTAATTTGCCACCTATAGTAGCAAAGGAAATAGTAGCCAACTGTGATAAATGTCAACTAAAAGGGGAAGCTATGCATGGACAAGTAGACTGTAGTCCAGGGATATGGCAACTAGATTGCACACATCTAGAAGGAAAAGTCATCCTGGTGGCAGTCCACGTGGCCAGTGGATATATAGAAGCAGAAGTTATCCCAGCAGAAACAGGACAGGAGACAGCATACTTTCTGCTAAAATTAGCAGGAAGATGGCCAGTAAAAGTAATACACACAGACAACGGTAGCAATTTCACCAGCGCTGCAGTTAAAGCAGCCTGTTGGTGGGCCAATGTCCGACAGGAATTTGGGATCCCCTACAATCCCCAAAGTCAAGGAGTAGTAGAATCTATGAATAAGGAATTAAAGAAAATCATAGGGCAGGTAAGGGAGCAAGCTGAACACCTTAAGACAGCAGTACAAATGGCAGTATTCATTCACAATTTTAAAAGAAAAGGGGGGATTGGGGGGTACAGTGCAGGGGAAAGAATAATAGACATAATAGCAACAGACATACAAACTAAAGAATTACAAAAACAAATTACAAAAATTCAAAATTTTCGGGTTTATTACAGGGACAGCAGAGACCCAATTTGGAAAGGACCAGCAAAACTACTCTGGAAAGGTGAAGGGGCAGTAGTAATACAAGACAATAGTGACATAAAAGTAGTACCAAGAAGAAAAGCAAAGATCATTAGGGATTATGGAAAACAGATGGCAGGTGATGATTGTGTGGCAGGTAGACAGGATGAGGAT</w:t>
      </w:r>
    </w:p>
    <w:p>
      <w:pPr>
        <w:pStyle w:val="PlainText"/>
        <w:rPr/>
      </w:pPr>
      <w:r>
        <w:rPr/>
        <w:t>&gt;AY358059</w:t>
      </w:r>
    </w:p>
    <w:p>
      <w:pPr>
        <w:pStyle w:val="PlainText"/>
        <w:rPr/>
      </w:pPr>
      <w:r>
        <w:rPr/>
        <w:t>TTTTTAGATGGGATAGATAAGGCTCAAGAAGAACATGAAAGATATCACAGCAATTGGAGAACAATGGCTAGTGATTTTAATTTGCCACCTATAGTAGCAAAGGAAATAGTAGCCAACTGTGATAAATGTCAACTAAAAGGGGAAGCTATGCATGGACAAGTGGACTGTAGTCCAGGGATATGGCAATTAGATTGCACACATCTAGAAGGAAAAGTCATCCTGGTAGCAGTCCACGTGGCCAGTGGATATATAGAAGCAGAAGTTATCCCAGCAGAAACAGGACAGGAGACAGCATACTTTCTACTAAAATTAGCAGGAAGATGGCCAGTAAAAGTAATACACACAGACAACGGTAGCAATTTCACCAGCGCTGCAGTTAAAGCAGCCTGTTGGTGGGCCAATATCCGACAGGAATTTGGGATCCCCTACAATCCCCAAAGTCAAGGAGTAGTAGAATCTATGAATAAAGAATTAAAGAGAATAATAGGGCAGGTAAGAGAGCAAGCTGAACACCTTAAGACAGCAGTACAGATGGCAGTATTCATTCACAATTTTAAAAGAAAAGGGGGGATTGGGGGGTACAGTGCAGGGGAAAGAATAATAGACATAATAGCAACAGACATACAAACTAAAGAATTACAAAACCAAATTACAAAAATTCAAAATTTTCGGGTTTATTACAGGGACAGCAGAGACCCAATTTGGAAAGGACCAGCAAAACTACTCTGGAAAGGTGAAGGGGCAGTAGTAATACAAGACAATAGTGATATAAAAGTAGTACCAAGAAGAAAAGCAAAGATCATTAGGGATTATGGAAAACAGATGGCAGGTAATGATTGTGTGGCAGGTAGACAGGATGAGGAT</w:t>
      </w:r>
    </w:p>
    <w:p>
      <w:pPr>
        <w:pStyle w:val="PlainText"/>
        <w:rPr/>
      </w:pPr>
      <w:r>
        <w:rPr/>
        <w:t>&gt;AY358060</w:t>
      </w:r>
    </w:p>
    <w:p>
      <w:pPr>
        <w:pStyle w:val="PlainText"/>
        <w:rPr/>
      </w:pPr>
      <w:r>
        <w:rPr/>
        <w:t>TTTTTAGATGGGATAGATAAGGCCCAAGAAGAGCATGAAAGATATCACAGCAATTGGAGAACAATGGCTAGTGATTTTAATTTGCCACCTATAGTAGCAAAGGAAATAGTAGCCAACTGTGATAAATGTCAACTAAAAGGGGAAGCTATGCATGGACAAGTAGACTGTAGTCCAGGGATATGGCAATTAGATTGCACACATCTAGAAGGAAAAGTCATCCTGGTAGCAGTTCACGTGGCCAGTGGATATATAGAAGCAGAAGTTATCCCAGCAGAAACAGGACAGGAAACAGCATACTTTCTGCTAAAGTTAGCAGGAAGATGGCCAGTAAAAGTAATACATACAGACAACGGTAGCAATTTCACCAGCGCTGCAGTTAAAGCAGCCTGTTGGTGGGCCAATGTCCAACAGGAATTTGGGATCCCCTACAATCCCCAAAGTCAAGGAGTAGTAGAATCTATGAATAAGGAATTAAAGAAAATCATAGGGCAGGTAAGAGAGCAAGCTGAACACCTTAAGACAGCAGTACAAATGGCAGTATTCATTCACAATTTTAAAAGAAAAGGGGGGATTGGGGGGTACAGTGCAGGGGAAAGAATAATAGACATAATAGCAACAGACATACAAACTAAAGAATTACAAAAACAAATTACAAAAATTCAAAATTTTCGGGTTTATTACAGGGACAGCAGAGAC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Y358061</w:t>
      </w:r>
    </w:p>
    <w:p>
      <w:pPr>
        <w:pStyle w:val="PlainText"/>
        <w:rPr/>
      </w:pPr>
      <w:r>
        <w:rPr/>
        <w:t>TTTTTAGATGGGATAGATAAGGCTCAAGAAGAACATGAAAGATATCACAGCAATTGGAGAACAATGGTTAGTGATTTTAATTTGCCACCTGTAGTAGCAAAGGAAATAGTAGCCAACTGTGATAAATGTCAACTAAAAGGGGAAGCTATGCATGGACAAGTGGACTGTAGTCCAGGGATATGGCAATTAGATTGCACACATCTAGAAGGTAAAGTCATCCTGGTAGCAGTTCACGTAGCCAGTGGGTATATAGAAGCAGAAGTTATTCCAGCAGAAACAGGACAAGAGACAGCATACTTTCTACTAAAATTAGCAGGAAGATGGCCAGTAAAAGTAATACACACAGACAACGGTAGCAATTTCACCAGCGCTGCAGTTAGAGCAGCCTGTTGGTGGGCCAATGTCCGACAGGAATTTGGGATCCCCTACAATCCCCAAAGTCAAGGAGTGGTAGAATCTATGAATAAGGAATTAAAGAAAATCATAGGGCAGGTAAGAGAGCAAGCTGAACACCTTAAGACAGCAGTACAAATGGCAGTATTCATTCACAATTTTAAAAGAAAAGGGGGGATTGGGGGGTACAGTGCAGGGGAAAGAATAATAGATATAATAGCAACAGACATACAAACTAAAGAATTACAAAAACAAATTACAAAAATTCAAAATTTTCGGGTTTATTACAGGGACAGCAGAGACCCAATTTGGAAAGGACCAGCAAAACTACTCTGGAAAGGTGAAGGGGCAGTAGTAATACAAGACAATAGTGATATAAAAGTAGTACCAAGAAGAAAAGCAAAGATCATCAGGGATTATGGAAAACAGATGGCAGGTGATGATTGTGTGGCAGGTAGACAGGATGAGGAT</w:t>
      </w:r>
    </w:p>
    <w:p>
      <w:pPr>
        <w:pStyle w:val="PlainText"/>
        <w:rPr/>
      </w:pPr>
      <w:r>
        <w:rPr/>
        <w:t>&gt;AY358062</w:t>
      </w:r>
    </w:p>
    <w:p>
      <w:pPr>
        <w:pStyle w:val="PlainText"/>
        <w:rPr/>
      </w:pPr>
      <w:r>
        <w:rPr/>
        <w:t>TTTTTAGATGGGATAGATAAGGCTCAAGAAGAACATGAAAGATATCACAGCAATTGGAGAACAATGGCTAGTGATTTTAATTTACCACCTATAGTAGCAAAGGAAATAGTAGCCAACTGTGATAAATGTCAGCTAAAAGGGGAAGCTATGCATGGACAAGTGGACTGTAGTCCAGGGATATGGCAATTAGATTGCACACATCTAGAAGGAAAAGTCATCCTGGTAGCAGTCCACGTGGCTAGTGGATATATAGAAGCAGAAGTTATCCCAGCAGAAACAGGACAGGAGACAGCATACTTTCTGCTAAAATTAGCAGGAAGATGGCCAGTAAAAGTAATACACACAGACAATGGTAGCAATTTCACCAGCGCTGCAGTTAAAGCAGCCTGTTGGTGGGCCAATGTCAAACAGGAATTTGGGATCCCTTACAATCCCCAAAGTCAAGGAGTAGTAGAATCTATGAATAAGGAATTAAAGAAAATCATAGGGCAGGTAAGAGAGCAAGCTGAACACCTTAAGACAGCAGTACAAATGGCAGTATTCATTCACAATTTTAAAAGAAAAGGGGGGATTGGGGGGTACAGTGCAGGGGAAAGAATAATAGACATAATAGCAACAGACATACAAACTAAAGAATTACAAAAACAAATTACAAAAATTCAAAATTTTCGGGTTTATTACAGGGACAGCAGAGACCCAATTTGGAAAGGACCAGCAAAACTACTCTGGAAAGGTGAAGGGGCAGTAGTAATACAAGACAATAGTGATATCAAAGTAGTACCAAGAAGAAAAGCAAAGATCATCAGGGATTATGGAAAACAGATGGCAGGTGATGATTGTGTGGCAGGTAGACAGGATGAGGAT</w:t>
      </w:r>
    </w:p>
    <w:p>
      <w:pPr>
        <w:pStyle w:val="PlainText"/>
        <w:rPr/>
      </w:pPr>
      <w:r>
        <w:rPr/>
        <w:t>&gt;AY358063</w:t>
      </w:r>
    </w:p>
    <w:p>
      <w:pPr>
        <w:pStyle w:val="PlainText"/>
        <w:rPr/>
      </w:pPr>
      <w:r>
        <w:rPr/>
        <w:t>TTTTTAGATGGGATAGATAAGGCTCAAGAAGAACATGAAAGATATCACAGCAATTGGAGAACAATGGCTAGTGATTTTAATTTACCACCTATAGTAGCAAAGGAAATAGTAGCCAGCTGTGATAAATGTCAACTAAAAGGGGAAGCTATGCATGGACAAGTAGACTGTAGTCCAGGGATATGGCAATTAGATTGCACACATCTAGAAGGAAAAGTCATCCTGGTAGCAGTCCACGTGGCCAGTGGATATATAGAAGCAGAAGTTATCCCAGCAGAAACAGGACAGGAAACAGCATACTTTCTGCTAAAATTAGCAGGAAGATGGCCAGTGAAAGTAATACACACAGACAACGGTAGCAATTTCACCAGTGCTGCAGTTAAAGCAGCCTGTTGGTGGGCCAATGTCCGACAGGAATTTGGGATCCCCTACAATCCCCAAAGTCAAGGAGTAGTAGAATCTATGAATAAGGAATTAAAGACAATCATAGGGCAGGTAAGAGAGCAAGCTGAACACCTTAAGACAGCAGTACAAATGGCAGTATTCATTCACAATTTTAAAAGAAAAGGGGGGATTGGGGGGTACAGTGCAGGGGAAAGAATAATAGACATAATAGCAACAGACATACAAACTAAAGAATTACAAAAGCAAATTACAAAAATTCAAAATTTTCGGGTTTATTACAGGGACAGCAGAGATCCAATTTGGAAAGGACCAGCAAAACTACTCTGGAAAGGTGAAGGGGCAGTAGTAATACAAGACAATAGTGATATAAAAGTAGTACCAAGAAGAAAAGCAAAGATCATTAGGGATTATGGAAAACAGATGGCAGGTGATGATTGTATGGCAGGTAGACAGGATGAGGAT</w:t>
      </w:r>
    </w:p>
    <w:p>
      <w:pPr>
        <w:pStyle w:val="PlainText"/>
        <w:rPr/>
      </w:pPr>
      <w:r>
        <w:rPr/>
        <w:t>&gt;AY358064</w:t>
      </w:r>
    </w:p>
    <w:p>
      <w:pPr>
        <w:pStyle w:val="PlainText"/>
        <w:rPr/>
      </w:pPr>
      <w:r>
        <w:rPr/>
        <w:t>TTTTTAGATGGGATAGATAAGGCTCAAGAAGAACATGAAAGATATCACAACAATTGGAGAACAATGGCTAGTGACTTTAATTTGCCACCGATAGTAGCAAAGGAAATAGTAGCCAACTGTGATAAATGCCAACTAAAAGGGGAAGCTATGCATGGACAAGTAGACTGTAGTCCAGGGATATGGCAATTAGATTGCACACATCTAGAAGGAAAAGTCATCCTGGTAGCAGTCCACGTGGCCAGTGGATATATAGAAGCAGAAGTTATCCCAGCAGAAACAGGACAGGAGACAGCATACTTTCTGCTAAAATTAGCAGGAAGATGGCCAGTAAAAGTCATACACACAGACAACGGTAGCAATTTCACCAGCGCTGCAGTTAAAGCAGCATGTTGGTGGGCCAATGTCCGGCAGGAATTTGGGATCCCCTACAACCCCCAAAGTCAAGGAGTAGTAGAATCTATGAATAAGGAATTAAAGAAAATCATAGGACAGGTAAGAGAGCAAGCTGAACACCTTAAGACAGCAGTACAAATGGCAGTATTCATTCACAATTTTAAAAGAAAAGGGGGGATTGGGGGGTACAGTGCAGGGGAAAGAATAATAGACATAATAGCAACAGACATACAAACTAAAGAATTACAAAAACAAATTACAAAAATTCAAAATTTTCGGGTTTATTACAGGGACAGCAGAGACCCAATTTGGAAAGGACCAGCAAAACTACTCTGGAAAGGTGAAGGGGCAGTAGTAATACAAGACAATAGTGACATAAAAGTAGTACCAAGAAGAAAAGCAAAGATCATTAGGGATTATGGAAAACAGATGGCAGGTGATGATTGTGTGGCAGGTAGACAGGATGAGGAT</w:t>
      </w:r>
    </w:p>
    <w:p>
      <w:pPr>
        <w:pStyle w:val="PlainText"/>
        <w:rPr/>
      </w:pPr>
      <w:r>
        <w:rPr/>
        <w:t>&gt;AY358065</w:t>
      </w:r>
    </w:p>
    <w:p>
      <w:pPr>
        <w:pStyle w:val="PlainText"/>
        <w:rPr/>
      </w:pPr>
      <w:r>
        <w:rPr/>
        <w:t>TTTCTAGATGGGATAGATAGGGCTCAAGAAGAACATGAAAGATATCACAGCAATTGGAGAACAATGGCTAGTGATTTTAATTTACCACCTATAGTAGCAAAGGAAATAGTAGCCAACTGTGATAAATGTCAGCTAAAAGGGGAAGCTATGCATGGACAAGTAGACTGTAGTCCAGGGATATGGCAATTAGATTGCACACATCTAGAAGGAAAAATCATCCTGGTAGCAGTCCACGTGGCCAGTGGATATATAGAAGCAGAAGTTATCCCAGCAGAAACAGGACAGGAGACAGCATACTTTATACTAAAATTAGCAGGAAGATGGCCAGTAAAAGTAATACATACAGACAATGGTAGCAATTTCACCAGCGCTGCAGTTAAAGCAGCCTGTTGGTGGGCCAATGTCCGACAGGAATTTGGGATCCCCTACAATCCTCAAAGTCAAGGAGTAGTAGAATCTATGAATAAGGAATTAAAGAAAATCATAGGGCAAGTAAGAGAGCAAGCTGAACACCTTAAGACAGCAGTACAAATGGCAGTATTCATTCACAATTTTAAAAGAAAAGGGGGGATTGGGGGGTACAGTGCAGGGGAAAGAATAATAGACATAATAGCAACAGACATACAAACTAAAGAATTACAAAAACAAATTACAAAAATTCAAAATTTTCGGGTTTATTACAGGGACAGCAGAGACCCAATTTGGAAAGGACCAGCAAAACTACTT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Y358066</w:t>
      </w:r>
    </w:p>
    <w:p>
      <w:pPr>
        <w:pStyle w:val="PlainText"/>
        <w:rPr/>
      </w:pPr>
      <w:r>
        <w:rPr/>
        <w:t>TTTTTAGATGGGATAGATAAGGCCCAAGAAGAGCATGAAAGATATCACAGCAATTGGAGAACAATGGCTAGTGATTTTAATTTGCCACCTATAGTAGCAAAGGAAATTGTAGCCAACTGTGATAAATGTCAACTAAAAGGGGAAGCTATGCATGGACAAGTGGACTGTAGTCCAGGGATATGGCAATTAGATTGCACACATCTAGAAGGAAAAGTAATCCTGGTAGCAGTCCACGTGGCCAGTGGATATATAGAAGCAGAAGTTATCCCAGCAGAAACAGGATCGGAGACAGCATACTTTCTGCTAAAACTAGCAGGAAGATGGCCAGTAAAAGTAATACACACAGACAACGGTAGCAATTTCACCAGCGCTGCAGTTAAAGCAGCCTGTTGGTGGGCCAATGTCCGACAGGAATTTGGGATCCCCTACAATCCCCAAAGTCAAGGAGTAGTAGAATCCATGAATAAGGAATTAAAGAAAATCATAGGGCAGGTAAGAGAGCAAGCTGAACACCTTAAGACAGCAGTACAAATGGCAGTATTCATTCACAATTTTAAAAGAAAAGGGGGGATTGGGGGGTACAGTGCAGGGGAAAGAATAATAGACATAATAGCAACAGACATACAAACTAAAGAATTACAAAAACAAATTACAAAAATTCAAAATTTTCGGGTTTATTACAGGGACAGCAGAGAC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Y358067</w:t>
      </w:r>
    </w:p>
    <w:p>
      <w:pPr>
        <w:pStyle w:val="PlainText"/>
        <w:rPr/>
      </w:pPr>
      <w:r>
        <w:rPr/>
        <w:t>TTTTTAGATGGGATAGATAAGGCTCAAGAAGAACATGAAAGATATCACAGCAATTGGAGAACAATGGTTAGTGATTTTAATTTGCCACCAATAGTAGCAAAGGAAATAGTAGCCAGCTGTGATAAATGTCAGCTAAAAGGGGAAGCTATGCATGGACAAGTAGACTGTAGTCCAGGGATATGGCAATTAGATTGCACACATCTAGAAGGAAAAGTTATCCTAGTAGCAGTCCACGTGGCCAGTGGATATATAGAAGCAGAAGTTATCCCAGCAGAAACAGGACAGGAGACAGCATACTTTCTACTAAAATTAGCAGGAAGATGGCCAGTAAAAGTAATACACACAGACAACGGTAGCAATTTCACCAGCGCTGCAGTTAAAGCAGCCTGTTGGTGGGCCAATGTCCAACAGGAATTTGGGATCCCCTACAATCCCCAAAGTCAAGGAGTAGTAGAATCTATGAATAAGGAATTAAAGAAAATCATAGGACAGATAAGAGAACAAGCTGAACATCTTAAGACAGCAGTACAAATGGCAGTATTCATTCACAATTTTAAAAGAAAAGGGGGGATTGGGGGGTACAGTGCAGGGGAAAGAATAATAGACATAATAGCAACAGACATACAAACTAAAGAATTACAAAAACAAATTACAAAAATTCAAAATTTTCGGGTTTATTACAGGGACAGCAGAGACCCAATTTGGAAAGGACCAGCAAAACTACTCTGGAAAGGTGAAGGGGCAGTAGTAATACAAGACAATAGTGATATAAAAGTAGTACCAAGAAGAAAAGCAAAGATTATCAGGGATTATGGAAAACAGATGGCAGGTGATGATTGTGTGGCAGGTAGACAGGATGAGGAT</w:t>
      </w:r>
    </w:p>
    <w:p>
      <w:pPr>
        <w:pStyle w:val="PlainText"/>
        <w:rPr/>
      </w:pPr>
      <w:r>
        <w:rPr/>
        <w:t>&gt;AY358068</w:t>
      </w:r>
    </w:p>
    <w:p>
      <w:pPr>
        <w:pStyle w:val="PlainText"/>
        <w:rPr/>
      </w:pPr>
      <w:r>
        <w:rPr/>
        <w:t>TTTTTAGATGGGATAGATAAGGCTCAAGAAGAACATGAAAGATATCACAGCAATTGGAGAACAATGGCTGGTGATTTTAATCTGCCACCTATAGTAGCAAAAGAAATAGTAGCCAACTGTGATAAATGTCAACTAAAAGGGGAAGCTATGCATGGACAAGTGGACTGTAGTCCAGGAATATGGCAATTAGATTGCACACATCTAGAAGGAAAAGTCATCCTGGTAGCAGTCCACGTGGCCAGTGGATATATAGAAGCAGAAGTTATCCCAGCAGAAACAGGACAGGAGACAGCATACTTTCTGCTAAAATTAGCAGGAAGATGGCCAGTAAAAGTAATACACACAGACAACGGTAGCAATTTCACCAGCGCTGCAGTTAAAGCAGCCTGTTGGTGGGCCAATGTCCAACAGGAATTTGGGATCCCCTACAATCCCCAAAGTCAAGGAGTAGTAGAATCCATGAATAAAGAATTAAAGAAAATCATAGGGCAGGTAAGAGAGCAAGCTGAACACCTTAAGACAGCAGTACAAATGGCAGTATTCATTCACAATTTTAAAAGAAAAGGGGGGATTGGGGGGTACAGTGCAGGGGAAAGAATAATAGACATGATAGCAACAGACATACAAACTAAAGAATTACAAAAACAAATTACAAAAATTCAAAATTTTCGGGTTTATTACAGGGACAGCAGAGAC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Y358069</w:t>
      </w:r>
    </w:p>
    <w:p>
      <w:pPr>
        <w:pStyle w:val="PlainText"/>
        <w:rPr/>
      </w:pPr>
      <w:r>
        <w:rPr/>
        <w:t>TTTTTAGATGGGATAGATAAAGCTCAAGAAGAACATGAAAGGTATCACAGCAATTGGAGAACAATGGCTAGTGATTTTAATTTGCCACCTATAGTAGCAAAGGAAATAGTAGCCAACTGTGATAAATGTCAACTAAAAGGGGAAGCTATGCATGGACAAGTAGACTGTAGTCCAGGGATATGGCAATTAGATTGTACACATCTGGAAGGAAAAGTCATCCTGGTAGCAGTCCACGTGGCCAGTGGATATATAGAAGCAGAAGTTATCCCAGCAGAAACAGGACAGGAGACAGCATACTTTCTGCTAAAATTAGCAGGAAGATGGCCAGTAAAAGTAATACACACAGACAACGGTAGCAATTTCACCAGTGCTGCAGTTAAAGCAGCCTGTTGGTGGGCCAATGTCCAACAGGAATTTGGGATCCCCTACAATCCCCAAAGTCAAGGAGTAGTAGAATCTATGAATAAGGAATTAAAGAAAATCATAGGGCAGGTAAGAGAGCAAGCTGAACACCTTAAGACAGCAGTACAAATGGCAGTATTCATTCACAATTTTAAGAGAAAAGGGGGGATTGGGGGGTACAGTGCAGGGGAAAGAATAATAGACATGATAGCAACAGACATACAAACTAAAGAATTACAAAGACAAATTACAAAAATTCAAAATTTCCGGGTTTATTACAGGGACAGCAGAGATCCAATTTGGAAAGGACCAGCAAAACTACTCTGGAAAGGTGAAGGGGCCGTAGTAATACAAGACAATAGTGATATAAAAGTAGTACCAAGAAGAAAAGCAAAAATCATTAGGGATTATGGAAAACAGATGGCAGGTGATGATTGTGTGGCAGGTAGACAGGATGAGGAT</w:t>
      </w:r>
    </w:p>
    <w:p>
      <w:pPr>
        <w:pStyle w:val="PlainText"/>
        <w:rPr/>
      </w:pPr>
      <w:r>
        <w:rPr/>
        <w:t>&gt;AY358070</w:t>
      </w:r>
    </w:p>
    <w:p>
      <w:pPr>
        <w:pStyle w:val="PlainText"/>
        <w:rPr/>
      </w:pPr>
      <w:r>
        <w:rPr/>
        <w:t>TTTTTAGATGGGATAGATAAGGCTCAAGAAGAACATGAAAGATATCACAGTAATTGGAGAACAATGGCTAGTGATTTTAATTTACCACCTATAGTAGCAAAGGAAATAGTAGCCAGCTGTGATAAATGTCAACTAAAAGGGGAAGCTATGCATGGACAAGTAGACTGTAGTCCAGGAATATGGCAATTAGATTGCACACATCTAGAAGGAAAAGTCATCCTGGTAGCAGTCCATGTGGCCAGTGGATATATAGAAGCAGAAGTTATCCCAGCAGAAACAGGACAGGAGACAGCATACTTTCTGCTAAAATTAGCAGGAAGATGGCCAGTAAAAGTGATACACACAGACAATGGTAGCAATTTCACCAGCGCTGCAGTTAAAGCAGCTTGTTGGTGGGCCAATGTCCGACAGGAATTTGGGATCCCCTACAATCCCCAAAGTCAAGGAGTAGTAGAATCTATAAATAAGGAATTGAAGAAAATCATAGGGCAGGTAAGAGAGCAAGCTGAACACCTTAAGACAGCAGTACAAATGGCAGTATTCATTCACAATTTTAAAAGAAAAGGGGGGATTGGGGGGTACAGTGCAGGGGAAAGAATAATAGACATAATAGCAACAGATATACAAACTAAAGAATTACAAAAACAAATTACAAAAATTCAAAATTTTCGGGTTTATTACAGGGACAGCAGAGAC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Y358071</w:t>
      </w:r>
    </w:p>
    <w:p>
      <w:pPr>
        <w:pStyle w:val="PlainText"/>
        <w:rPr/>
      </w:pPr>
      <w:r>
        <w:rPr/>
        <w:t>TTTTTAGATGGAATAGATAAAGCTCAAGAAGAACATGAAAGATATCACAGCAATTGGAGAACAATGGCTAGTGATTTTAATTTGCCACCTGTAGTAGCAAAGGAAATAGTAGCCAACTGTGATAAATGTCAACTAAAAGGGGAAGCTATGCATGGACAAGTAGATTGTAGTCCAGGGATATGGCAATTAGATTGCACACATCTAGAAGGAAAAGTCATCCTGGTAGCAGTCCACGTGGCCAGTGGATATATAGAAGCAGAAGTTATCCCAGCAGAAACAGGACAAGAAACAGCATACTTTCTGCTAAAATTAGCAGGAAGATGGCCAGTAAAAGTAATACACACAGACAATGGTAGCAATTTCACCAGCGCTGCTGTTAAAGCAGCCTGTTGGTGGGCCAATGTCCGACAGGAATTTGGGATCCCCTACAATCCCCAAAGTCAAGGAGTAGTAGAATCTATGAATAAGGAATTAAAGAAAATCATAGGGCAGGTAAGAGAGCAAGCTGAACACCTTAAGACAGCAGTACAAATGGCAGTATTCATTCACAATTTTAAAAGAAAAGGGGGGATTGGGGGGTACAGTGCAGGGGAAAGAATAATAGATATAATAGCAACAGACATACAAACTAAAGAATTACAAAAACAAATTACAAAAATTCAAAATTTTCGGGTTTATTACAGGGACAGCAGAGAC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Y358072</w:t>
      </w:r>
    </w:p>
    <w:p>
      <w:pPr>
        <w:pStyle w:val="PlainText"/>
        <w:rPr/>
      </w:pPr>
      <w:r>
        <w:rPr/>
        <w:t>TTTTTAGATGGAATAGATAAAGCTCAAGAAGAACATGAAAGATATCACAGCAATTGGAGAACAATGGCTAGTGATTTTAATTTGCCACCTATAGTAGCAAAGGAAATAGTAGCCAACTGTGATAAATGTCAACTAAAAGGGGAAGCTATGCATGGACAAGTAGATTGTAGTCCAGGGATATGGCAATTAGATTGCACACATCTAGAAGGAAAAGTCATCCTGGTAGCAGTCCACGTGGCCAGTGGATATATAGAAGCAGAAGTTATCCCAGCAGAAACAGGACAGGAAACAGCATACTTTCTGCTAAAACTAGCAGGAAGATGGCCAGTAAAAGTAATACACACAGACAACGGTAGCAATTTCACCAGCGCTGCAGTTAAAGCAGCTTGTTGGTGGGCCAATGTCCGACAGGAATTTGGAATCCCCTACAATCCCCAAAGTCAAGGAGTAGTAGAATCTATGAATAAGGAATTAAAGAAAATTATAGGGCAGGTAAGAGAGCAAGCTGAACACCTCAAGACAGCAGTACAAATGGCAGTATTCATTCACAATTTTAAAAGAAAAGGGGGGATTGGGGGGTACAGTGCAGGGGAAAGAATAATAGATATAATAGCAACAGACATACAAACTAAAGAATTACAAAAACAAATTACAAAAATTCAAAATTTTCGGGTTTATTACAGGGACAGCAGAGAC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Y358073</w:t>
      </w:r>
    </w:p>
    <w:p>
      <w:pPr>
        <w:pStyle w:val="PlainText"/>
        <w:rPr/>
      </w:pPr>
      <w:r>
        <w:rPr/>
        <w:t>TTTTTAGATGGGATAGATAGGGCTCAAGAAGAACATGAAAGATATCACAGCAATTGGAGAGCAATGGCTAGTGATTTTAATTTGCCACCTATAGTAGCAAAGGAAATAGTAGCCAGCTGTGATAAATGTCAGCTAAAAGGGGAAGCTATGCATGGACAAGTGGACTGTAGTCCAGGGATATGGCAATTAGATTGCACACATCTAGAAGGAAAAGTCATCCTGGTGGCAGTCCACGTGGCCAGTGGATATATAGAAGCAGAAGTTATACCAGCAGAAACAGGACAAGAAACAGCATACTTTCTGCTAAAATTAGCAGGAAGATGGCCAGTAAAAGTAATACACACAGACAATGGTAGCAATTTCACCAGTGCTGCAGTTAAAGCAGCCTGTTGGTGGGCCAATGTCCGACAGGAATTTGGGATCCCCTACAATCCCCAAAGTCAAGGAGTAGTAGAATCTATGAATAAGGAATTAAAGAAAATCATAGGGCAGGTAAGAGAGCAAGCTGAACACCTTAAGACAGCAGTACAAATGGCAGTATTCATTCACAATTTTAAAAGAAAAGGGGGGATTGGGGGGTACAGTGCAGGGGAAAGAATAATAGACATAATAGCAACAGACATACAAACTAAAGAATTACAAAACCAAATTACAAAACTTCAAAATTTTCGGGTTTATTACAGGGACAGCAGAGATCCACTTTGGAAAGGACCAGCAAAGCTCCTTTGGAAAGGTGAAGGGGCAGTAGTAATACAAGACAATAGTGATATAAAAGTAGTACCAAGAAGAAAAGCAAAGATCATCAGGGATTATGGAAAACAGATGGCAGGTGATGATTGTGTGGCAGGTAGACAGAATGAGGAT</w:t>
      </w:r>
    </w:p>
    <w:p>
      <w:pPr>
        <w:pStyle w:val="PlainText"/>
        <w:rPr/>
      </w:pPr>
      <w:r>
        <w:rPr/>
        <w:t>&gt;AY530889</w:t>
      </w:r>
    </w:p>
    <w:p>
      <w:pPr>
        <w:pStyle w:val="PlainText"/>
        <w:rPr/>
      </w:pPr>
      <w:r>
        <w:rPr/>
        <w:t>TTTCTAGAAAAAATAGAACCAGCTCAGGAAGAACATGAGAAATACCATAGCAATGTTAAAGAGCTACAGCATAAATTTGGTATACCACAATTAGTAGCCAAACAAATAGTAAATACTTGTCATGTTTGCCAGCAGAAAGGAGAAGCCATGCATGGACAGGTAAATACAGAAGTAGGGACATGGCAAATGGACTGTACCCACTTAGAGGGAAAAGTTGTCATCGTGGCAGTACATGTGGCCAGTGGCTTTATAGAAGCAGAAGTGATCCCGCAGGAAACTGGTAGGCAAACAGCCCTGTTCCTACTAAAGCTAGCAGGAAGGTGGCCTATCACTCATTTGCACACAGATAATGGTGCCAACTTCACTTCACAGGAAGTAAAGATGGTAGCATGGTGGGTAGGTATAGAGCATACCTTTGGAGTACCCTATAACCCGCAAAGCCAAGGAGTGGTAGAAGCCATGAATCACCATCTAAAGAACCAAATAGAGAGAATCAGAGAACAGGCAAATACAATGGAGACCATAGTCCTAATGGCAGCTCACTGCATGAATTTTAAAAGAAGGGGAGGAATAGGGGATATGACTCCTGCAGAAAGAATCATTAACATGATATCCACAGAACAAGAAATACAATTCCTCCAATCAAAAAATTCAAAATTTAAAAATTTTCGGGTCTATTACAGAGAAGGCAGAGACCAATTGTGGAAAGGCCCAGCAGACTTACTGTGGAAGGGAGAAGGAGCGGTCCTTATTAAGGTAGGGACAGACATTAAGGTAATACCCAGGAGAAAAGCAAAGATCATCAGAGATTATGGA</w:t>
      </w:r>
    </w:p>
    <w:p>
      <w:pPr>
        <w:pStyle w:val="PlainText"/>
        <w:rPr/>
      </w:pPr>
      <w:r>
        <w:rPr/>
        <w:t>&gt;AJ320484</w:t>
      </w:r>
    </w:p>
    <w:p>
      <w:pPr>
        <w:pStyle w:val="PlainText"/>
        <w:rPr/>
      </w:pPr>
      <w:r>
        <w:rPr/>
        <w:t>TTTTTGGATGGAATAGATAAGGCTCAAGAAGAACATGAGAAATACCACAACAATTGGAGAGCAATGGCTAGTGATTTTAACCTGCCACCTGTGGTAGCGAAAGAAATAGTAGCTAGCTGTGATAAATGTCAGCTAAAAGGAGAAGCCATGCATGGACAAGTAGACTGTAGTCCAGGAATATGGCAATTAGATTGTACACATCTAGAAGGAAAAGTTATCCTGGTAGCAGTTCATGTAGCCAGTGGCTATATAGAAGCAGAAGTGATCCCAGCAGAAACAGGGCAGGAAACAGCCTACTTTATCTTAAAATTAGCAGGAAGATGGCCAGTAAAAGTAGTACATACAGACAATGGCAGCAATTTCACCAGTTCTGCAGTTAAGGCTGCCTGTTGGTGGGCAGGCATTAAGCAGGAATTTGGAATTCCCCACAATCCCCAAAGTCAAGGAGTAGTGGAATCTATGAATAAAGAATTAAAGAAAATTATAGGACAGGTAAGAGATCAAGCTGAACATCTTAAGACAGCAGTACAAATGGCAGTATTCATTCACAATTTTAAAAGAAAAGGGGGGATTGGGGAGTACAGTGCAGGGGAAAGAATAATAGACATAATAGCAACAGACATACAAACTACAAAATTACAAAAACAAATCATAAAAATTCAAAATTTTCGGGTTTATTACAGGGACAGCAGAGATCCAATTTGGAAAGGACCAGCAAAGCTTCTCTGGAAAGGTGAAGGGGCAGTAGTACTACAAGATAATAGTGACATAAAGGTAGTACCAAGAAGAAAAGTAAAGATCATTAGGGATTATGGAAAACAGATGGCAGGTGATGATTGTGTGGCAAGTAGACAGGATGAGGAT</w:t>
      </w:r>
    </w:p>
    <w:p>
      <w:pPr>
        <w:pStyle w:val="PlainText"/>
        <w:rPr/>
      </w:pPr>
      <w:r>
        <w:rPr/>
        <w:t>&gt;AF259954</w:t>
      </w:r>
    </w:p>
    <w:p>
      <w:pPr>
        <w:pStyle w:val="PlainText"/>
        <w:rPr/>
      </w:pPr>
      <w:r>
        <w:rPr/>
        <w:t>TTTTTAGATGGGATAGATAAGGCTCAAGAAGAACATGAAAGATATCACAGCAATTGGAGAACAATGGTTAGTGATTTTAATTTGCCACCTATAGTAGCAAAGGAAATAGTAGCCAACTGTGATAAATGTCAACTAAAAGGGGAAGCTATGCATGGACAAGTAGACTGTAGTCCAGGGATATGGCAATTAGATTGCACACATCTAGAAGGAAAAGTCATCCTGGTAGCAGTCCACGTGGCCAGTGGATATATAGAAGCAGAAGTTATCCCAGCAGAAACAGGACAGGAGACAGCATACTTTCTGCTAAAATTAGCAGGAAGATGGCCAGTAAAAGTAATACACACAGACAACGGTAGCAATTTCACCAGCGCTGCAGTTAAAGCAGCCTGTTGGTGGGCCAATGTCCGACAGGAATTTGGGATCCCCTACAATCCCCAAAGTCAAGGAGTAGTAGAATCTATGAACAAGGAATTAAAGAAAATCATAGGGCAGGTAAGAGAGCAAGCTGAACACCTTAAGACAGCAGTACAAATGGCAGTATTCATTCACAATTTTAAAAGAAAAGGGGGGATTGGGGGGTACAGTGCAGGGGAAAGAATAATAGACATAATAGCAACAGACATACAAACTAAAGAATTACAAAAACAAATTACAAAAATTCAAAATTTTCGGGTTTATTACAGGGACAGCAGAGAC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F259955</w:t>
      </w:r>
    </w:p>
    <w:p>
      <w:pPr>
        <w:pStyle w:val="PlainText"/>
        <w:rPr/>
      </w:pPr>
      <w:r>
        <w:rPr/>
        <w:t>TTTTTAGATGGGATAGATAAGGCTCAAGAAGAACATGAAAGATATCACAGCAATTGGAGAACAATGGTTAGTGATTTTAATTTGCCACCTATAGTAGCAAAGGAAATAGTAGCCAACTGTGATAAATGTCAACTAAAAGGGGAAGCTATGCATGGACAAGTAGACTGTAGTCCAGGGATATGGCAATTAGATTGCACACATCTAGAAGGAAAAGTCATCCTGGTAGCAGTCCACGTGGCCAGTGGATATATAGAAGCAGAAGTTATCCCAGCAGAAACAGGACAGGAGACAGCATACTTTCTGCTAAAATTAGCAGGAAGATGGCCAGTAAAAGTAATACACACAGACAACGGTAGCAATTTCACCAGCGCTGCAGTTAAAGCAGCCTGTTGGTGGGCCAATGTCCGACAGGAATTTGGGATCCCCTACAATCCCCAAAGTCAAGGAGTAGTAGAATCTATGAACAAGGAATTAAAGAAAATCATAGGGCAGGTAAGAGAGCAAGCTGAACACCTTAAGACAGCAGTACAAATGGCAGTATTCATTCACAATTTTAAAAGAAAAGGGGGGATTGGGGGGTACAGTGCAGGGGAAAGAATAATAGACATAATAGCAACAGACATACAAACTAAAGAATTACAAAAACAAATTACAAAAATTCAAAATTTTCGGGTTTATTACAGGGACAGCAGAGAC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Y271690</w:t>
      </w:r>
    </w:p>
    <w:p>
      <w:pPr>
        <w:pStyle w:val="PlainText"/>
        <w:rPr/>
      </w:pPr>
      <w:r>
        <w:rPr/>
        <w:t>TTTTTAGATGGCATAGATAAAGCCCAAGAAGAGCATGAAAAATATCACAGCAATTGGAGAGCAATGGCTAGTGATTTTAACCTGCCACCTATAGTAGCAAAAGAAATAGTGGCCAGCTGTGATAAATGTCAACTAAAAGGGGAAGCCATGCATGGACAAGTAGACTGTAGTCCAGGAATATGGCAATTAGATTGTACACATTTAGAAGGAAAAATTATCATAGTAGCAGTCCATGTAGCCAGTGGCTATATAGAAGCAGAAGTTATCCCAGCAGAAACAGGACAGGAGACAGCATACTTTATATTAAAATTAGCAGGAAGATGGCCAGTGAAAGTAATACACACAGATAATGGCAGTAATTTTACCAGTGCTGCAGTAAAGGCAGCATGTTGGTGGGCAAATGTCACACAAGAATTTGGAATTCCCTACAATCCCCAAAGTCAAGGAGTAGTAGAATCTATGAATAAAGAATTAAAGAAAATTATAGGGCAGGTCAGGGATCAAGCTGAACACCTTAAGACAGCAGTACAGATGGCAGTATTCATCCACAATTTTAAAAGAAAAGGGGGGATTGGGGGGTACAGTGCAGGGGAGAGAATAATAGACATAATAGCATCAGACATACAAACTAAAGAACTACAAAAACAAATTATACAAATTCAAAATTTTCGGGTTTATTACAGGGACAGCAGAGATCCAATTTGGAAAGGACCAGCAAAACTACTCTGGAAAGGTGAAGGGGCAGTAGTAATACAGGACAATAGTGATATAAAGGTAGTACCAAGAAGAAAAGCAAAAATCATTAGGGATTATGGAAAACAGATGGCAGGTAATGATTGTGTGGCAGGTAGACAGGATGAGGAT</w:t>
      </w:r>
    </w:p>
    <w:p>
      <w:pPr>
        <w:pStyle w:val="PlainText"/>
        <w:rPr/>
      </w:pPr>
      <w:r>
        <w:rPr/>
        <w:t>&gt;AJ519488</w:t>
      </w:r>
    </w:p>
    <w:p>
      <w:pPr>
        <w:pStyle w:val="PlainText"/>
        <w:rPr/>
      </w:pPr>
      <w:r>
        <w:rPr/>
        <w:t>TTTTTGGATGGAATAAGTCAGGCTCAAGATGAACATGACAAATATCACAGCAATTGGAGAGCAATGGCTAGTGATTTTAACCTACCACCTGTGGTAGCAAAAGAAATAGTAGCTAGCTGTGATAAATGTCAAATAAAAGGAGAAGCCATGCATGGACAAGTAGACTGTAGTCCAGGAATATGGCAATTAGATTGTACACATCTAGAAGGACAAATTATCCTGGTAGCAGTTCATGTAGCCAGTGGCTATATAGAAGCAGAAGTTATTCCAGCAGAAACAGGGCAGGAAACAGCATACTTTCTTTTAAAATTAGCAGGAAGATGGCCAGTAAAAACGGTGCATACAGACAATGGCAGAAATTTTACCAGTGCTACTGTTAAGGCCGCCTGTTGGTGGGCAGGTATTAAGCAGGAATTTGGAATTCCCTACAATCCCCAAAGTCAAGGAGTAGTAGAATCTATGAATAAAGAATTAAAGAAAATTATAGAACAGGTAAGAGATCAAGCTGAACATCTTAAGACAGCAGTACAAATGGCAGTATTCATTCACAATTTTAAAAGAAAAGGGGGGATTGGGGGGTACAGTGCAGGGGAAAGAATAATAGACATAATAGCAACAGACATACAAACTAGAGAATTACAAAAACAAATCACAAAAATTCAAAATTTTCGGGTTTATTACAGGGACAGCAGAGATCCAATTTGGAAAGGACCAGCAAAGCTTCTCTGGAAAGGTGAAGGGGCAGTGGTAATACAAGAAAATAGTGACATAAAGGTAGTACCAAGAAGAAAAGCAAAGATCATTAGGGATTATGGAAAACAGATGGCAGGTGATGGTTGTGTGGCAAGTAGACAGGATGAGGAT</w:t>
      </w:r>
    </w:p>
    <w:p>
      <w:pPr>
        <w:pStyle w:val="PlainText"/>
        <w:rPr/>
      </w:pPr>
      <w:r>
        <w:rPr/>
        <w:t>&gt;AJ519489</w:t>
      </w:r>
    </w:p>
    <w:p>
      <w:pPr>
        <w:pStyle w:val="PlainText"/>
        <w:rPr/>
      </w:pPr>
      <w:r>
        <w:rPr/>
        <w:t>TTTTTGGATGGGATAAGTCAGGCTCAAGAGGAACATGACAAATATCACAGCAATTGGAGAGCAATGGCTAGTGATTTTAACCTACCACCTGTGGTAGCAAAAGAAATAGTAGCTAGCTGTGATAAATGTCAACTAAAAGGAGAAGCCATGCATGGACAAGTAGACTGTAGTCCAGGAATATGGCAATTAGACTGTACACATCTAGAAGGAAAAATTATCCTGGTAGCAGTCCATGTAGCCAGTGGCTATATAGAAGCAGAAGTTATTCCAGCAGAGACAGGGCAGGAAACAGCATACTTTCTTTTAAAATTAGCAGGAAGATGGCCAGTAAAAGTAGTGCATACAGACAATGGCAGCAATTTTACTAGTGCTGCCGTTAAGGCCGCCTGTTGGTGGGCAGGTATTAAGCAGGAATTCGGAATTCCCTACAATCCCCAAAGTCAAGGAGTAGTGGAATCTATGAATAAAGAATTAAAGAAAATTATAGGACAAGTAAGAGATCAAGCTGAACATCTTAAGACAGCAGTACAAATGGCAGTATTCATTCACAATTTTAAAAGAAAAGGGGGGATTGGGGGGTACAGTGCAGGGGAAAGAATAATAGACATAATAGCAACAGACATACAAACTAGAGAATTACAAAAACAAATCATAAAAATTCAAAATTTTCGGGTTTATTACAGGGACAGCAGAGATCCAATTTGGAAAGGACCAGCAAAGCTTCTCTGGAAAGGTGAAGGGGCAGTAGTAATACAAGAAAATAGTGACATAAAAGTAGTACCAAGAAGAAAGGTAAAGATCATTAAGGATTATGGAAAACAGATGGCAGGTGATGGTTGTGTGGCAAGTAGACAGGATGAGGAT</w:t>
      </w:r>
    </w:p>
    <w:p>
      <w:pPr>
        <w:pStyle w:val="PlainText"/>
        <w:rPr/>
      </w:pPr>
      <w:r>
        <w:rPr/>
        <w:t>&gt;AF164485</w:t>
      </w:r>
    </w:p>
    <w:p>
      <w:pPr>
        <w:pStyle w:val="PlainText"/>
        <w:rPr/>
      </w:pPr>
      <w:r>
        <w:rPr/>
        <w:t>TTTTTAGATGGGATAGATAAGGCTCAAGAAGAACATGAAAGATATCACCGCAATTGGAGAACAATGGCTAGTGATTTTAATTTGCCACCTATAGTAGCAAAGGAAATAGTAGCCAACTGTGATAAATGTCAACTAAAAGGGGAACCTATGCATGGACAAGTAGACTGTAGTCCAGGGATATGGCAATTAGATTGCACACATCTAGAAGGAAAAGTCATCCTGGTAGCAGTCCACCTGGCCAGTGGATATATAGAAGCAGAAGTCATCCCAGCAGAAACAGGACAGGAGACAGCATACTTTCTGCTAAAATTAGCAGGAAGATGGCCAGTAAAAGTAATACACACAGACAACGGTAGCAATTTCACCAGCGCTGCAGTTAAAGCAGCCTGTTGGTGGGCCAATGTCCGACAGGAATTTGGGATCCCCTACAATCCCCAAAGTCAAGGAGTAGTAGAATCTATGAATAAGGAATTAAAGAAAATCATAGGGCAGATAAGAGAGCAAGCTGAACACCTTAAGACAGCAGTACAAATGGCAGTATTCATTCACAATTTTAAAAGAAAAGGGGGGATTGGGGGGTACAGTGCAGGGGAAAGAATAATAGACATAATAGCAACAGACATACAAACTAAAGAATTACAAAAACAAATTACAAAAATTCAAAATTTTCGGGTTTATTACAGGGACAGCAGAGACCCCATTTGGAAAGGACCAGCAAAACTACTCTGGAAAGGTGAGGGGGCAGTAGTAATACAAGACAATAGTGATATAAAAGTAATACCAAGAAGAAAAGCAAAGATCATTAGGGATTATGGAAAACAGATGGCAGGTGATGATTGTGTGGCAGGTAGACAGGATGAGGAT</w:t>
      </w:r>
    </w:p>
    <w:p>
      <w:pPr>
        <w:pStyle w:val="PlainText"/>
        <w:rPr/>
      </w:pPr>
      <w:r>
        <w:rPr/>
        <w:t>&gt;AY125894</w:t>
      </w:r>
    </w:p>
    <w:p>
      <w:pPr>
        <w:pStyle w:val="PlainText"/>
        <w:rPr/>
      </w:pPr>
      <w:r>
        <w:rPr/>
        <w:t>TTTTTAGATGGGATAGATAAGGCTCAAGAAGACCATGAAAGATATCACAGCAATTGGAGAACAATGGCTAGTGATTTTAATTTACCACCTATAGTAGCAAAGGAAATAGTAGCCAACTGTGATAAATGTCAACTAAAAGGGGAAGCTATGCATGGACAAGTGGACTGCAGTCCAGGGATATGGCAATTAGATTGCACACATCTAGAAGGAAAAGTCATCCTGGTAGCAGTCCACGTGGCCAGTGGATATATAGAAGCAGAAGTTATCCCAGCAGAAACAGGACAGGAGACAGCATACTTTCTGCTAAAATTAGCAGGAAGATGGCCAGTAAAAGTAATACACACAGACAACGGTAGCAATTTCACCAGCGCTGCAGTTAAAGCAGCCTGTTGGTGGGCCAATGTCCGACAGGAATTTGGGATCCCCTACAATCCCCAAAGTCAAGGAGTAGTAGAATCTATGAATAAGGAATTAAAGAAAATCATAGGGCAGATAAGAGAGCAAGCTGAACACCTTAAGACAGCAGTACAAATGGCAGTATTCATTCACAATTTTAAAAGAAAAGGGGGGATTGGGGGGTACAGTGCGGGGGAAAGAATAATAGATATAATAGCAACAGACATACAAACTAAAGAATTACAAAAACAAATTACAAAAATTCAAAATTTTCGGGTTTATTACAGGGACAGCAGAGGC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Y322184</w:t>
      </w:r>
    </w:p>
    <w:p>
      <w:pPr>
        <w:pStyle w:val="PlainText"/>
        <w:rPr/>
      </w:pPr>
      <w:r>
        <w:rPr/>
        <w:t>TTTTTAGATGGAATAGATAAGGCTCAAGAAGAACATGAAAGATATCACAGCAATTGGAGAGCAATGGCTAGTGATTTTAATCTGCCACCTATACTAGCAAAGGAAATAGTAGCCAGCTGTGATAAATGTCAACTAAAAGGGGAAGCCATGCATGGACAAGTAGACTGTAGTCCAGGGATGTGGCAATTAGATTGCACACATCTAGAAGGAAAAGTAATTCTGGTAGCAGTCCATGTAGCCAGTGGCTATATAGAAGCAGAAGTTATCCCAGCAGAAACAGGACAGGAGACAGCATACTTTCTGCTAAAATTAGCAGGAAGATGGCCAGTAAAAGTAGTACACACAGACAATGGCAGCAATTTCACCAGCGCTGCATTTAAAGCAGCCTGTTGGTGGGCAGACGTCCAACAAGAATTTGGGATTCCCTACAATCCCCAAAGTCAAGGAGTAGTGGAATCTATGAATAAGGAACTAAAGAAAATCATAGGGCAGGTAAGAGAGCAAGCTGAACACCTTAAGACAGCAGTACAAATGGCAGTATTCATTCACAATTTTAAAAGAAAAGGGGGGATTGGGGGGTACAGTGCAGGCGAAAGAATAATAGACATAATAGCAACAGACATACAAACTAAAGAATTACAAAAGAACATTACAAAAGTTCAAAATTTTCGGGTTTATTACAGGGACAGCAGAGATCCACTTTGGAAAGGACCAGCAAAACTACTCTGGAAAGGTGAAGGGGCAGTAGTAATAAAGGACAATAGTGATATAAAGGTAGTGCCAAGAAGAAAAGCAAAGATCATCAGGGATTATGGAAAACAGATGGCAGGTGATGATTGTGTGGCAGGTAGACAGGATGAGGAT</w:t>
      </w:r>
    </w:p>
    <w:p>
      <w:pPr>
        <w:pStyle w:val="PlainText"/>
        <w:rPr/>
      </w:pPr>
      <w:r>
        <w:rPr/>
        <w:t>&gt;AY322185</w:t>
      </w:r>
    </w:p>
    <w:p>
      <w:pPr>
        <w:pStyle w:val="PlainText"/>
        <w:rPr/>
      </w:pPr>
      <w:r>
        <w:rPr/>
        <w:t>TTTTTAGATGGAATAGATAAGGCTCAAGAAGAACATGAAAGATATCACAGCAATTGGAGAGCAATGGCTAGTGATTTTAATCTGCCACCTATACTAGCAAAGGAAATAGTAGCCAGCTGTGATAAATGTCAACTAAAAGGGGAAGCCATACATGGACAAGTGGACTGTAGTCCAGGGATGTGGCAATTAGATTGCACACATCTAGAAGGAAAAGTAATTCTGGTAGCAGTCCATGTAGCCAGTGGCTATATAGAAGCAGAAGTTATCCCAGCAGAAACAGGACAGGAGACAGCATACTTTCTGCTAAAATTAGCAGGAAGATGGCCAGTAAAAGTAGTACACACAGACAATGGCAGCAATTTCACCAGCGCTGCATTTAAAGCAGCCTGTTGGTGGGCAGATGTCCAACAAGAATTTGGGATTCCCTACAATCCCCAAAGTCAAGGAGTAGTGGAATCTATGAATAAGGAACTAAAGAAAATCATAGGGCAGGTAAGAGAGCAAGCTGAACACCTTAAGACAGCAGTACAAATGGCAGTATTCATTCACAATTTTAAAAGAAAAGGGGGGATTGGGGGGTACAGTGCAGGAGAAAGAATAATAGACATAATAGCAACAGACATACAAACTAAAGCATTACAAAAAAACATTACAAAAATTCAAAATTTTCGGGTTTATTACAGGGACAGCAGAGATCCACTTTGGAAAGGACCAGCAAAACTACTCTGGAAAGGTGAAGGGGCAGTAGTAATAAAGGACAATAATGATATAAAGGTAGTACCAAGAAGGAAAGCAAAGATCATTAGGGATTATGGAAAACAGATGGCAGGTGATGATTGTGTGGCAGGTAGACAGGATGAGGAT</w:t>
      </w:r>
    </w:p>
    <w:p>
      <w:pPr>
        <w:pStyle w:val="PlainText"/>
        <w:rPr/>
      </w:pPr>
      <w:r>
        <w:rPr/>
        <w:t>&gt;AY322189</w:t>
      </w:r>
    </w:p>
    <w:p>
      <w:pPr>
        <w:pStyle w:val="PlainText"/>
        <w:rPr/>
      </w:pPr>
      <w:r>
        <w:rPr/>
        <w:t>TTCTTGGATGGGATAGATAAGGCTCAAGAAGAACATGAGAAATACCACAACAATTGGAGAGCAATGGCTAGTGATTTTAACCTGCCACCTGTGGTAGCAAAAGAAATAGTAGCTAGCTGTGATAAATGTCAACTAAAAGGAGAAGCCATGCATGGACAAGTAGACTGTAGTCCAGGAATATGGCAATTAGATTGTACACACTTAGAAGGAAAAGTTATCCTGGTAGCAGTCCATGTAGCCAGTGGCTATATGGAAGCAGAAGTTATTCCAGCAGAAACAGGACAGGAAACAGCCTACTTTATCTTGAAGTTAGCAGGAAGATGGCCAGTAAAAATAGTACATACAGACAATGGCAGCAATTTCACCAGCGCTGCAGTTAAGGCCGCATGTTGGTGGGCAGGTGTTAAGCAGGAATTTGGAATTCCCTACAATCCCCAAAGTCAAGGAGTAGTAGAATCTACGAATAAAGAGTTAAAGAAAATTATAGGACAGGTAAGAGATCAAGCTGAACATCTTAAGACAGCAGTACAAATGGCAGTATTTATCCACAATTTTAAAAGAAAAGGGGGGATTGGGGGGTACAGTGCAGGGGAAAGAATAATAGACATAATAGCATCAGACATACAAACTAAAGAATTACAGAAACAAATCATAAAAATTCAAAATTTTCGGGTTTATTACAGGGACAGCAGAGATCCAATTTGGAAAGGACCAGCAAAGCTTCTCTGGAAAGGTGAAGGGGCAGTAGTACTACAAGACAATAGTGAAATAAAGGTAGTACCAAGAAGAAAAGCAAAGATCATTAGGGATTATGGAAAACAGATGGCAGGTGATGATTGTGTGGCAAGTAGACAGGATGAGGAT</w:t>
      </w:r>
    </w:p>
    <w:p>
      <w:pPr>
        <w:pStyle w:val="PlainText"/>
        <w:rPr/>
      </w:pPr>
      <w:r>
        <w:rPr/>
        <w:t>&gt;AY322193</w:t>
      </w:r>
    </w:p>
    <w:p>
      <w:pPr>
        <w:pStyle w:val="PlainText"/>
        <w:rPr/>
      </w:pPr>
      <w:r>
        <w:rPr/>
        <w:t>TTTTTAGATGGGATAGATAAAGCTCAAGAAGAACATGAAAGGTATCACAGCAATTGGAGGACAATGGCTAGTGATTTTAATCTGCCACCTATAGTAGCAAAGGAAATAGTAGCCAGCTGTGATAAATGTCAACTAAAAGGAGAAGCCATGCATGGACAAGTAGATTGTAGTCCAGGGATGTGGCAATTAGATTGCACACATCTAGAAGGAAAAGTAATTCTAGTAGCAGTCCATGTAGCCAGTGGCTATATAGAAGCAGAAGTTATCCCAGCAGAAACAGGACAGGAGGCAGCATACTTTCTGCTAAAATTAGCAGGAAGATGGCCAGTAAAAGTAGTACACACAGATAATGGCAGCAATTTCACCAGCGCTGCATTTAAAGCAGCCTGTTGGTGGGCAAATATCCAACAGGAATTTGGGATTCCCTACAATCCCCAAAGTCAAGGAGTGGTGGAATCTATGAATAAGGAATTAAAGAAAATCATAGGACAGGTAAGAGAGCAAGCTGAACATCTTAAAACAGCAGTACAAATGGCAGTATTCATTCACAATTTTAAAAGAAAAGGGGGGATTGGGGGGTACAGTGCAGGGGAAAGAATAATAGACATAATAGCAACAGACATACAAACTAAAGAATTACAAAAACATATTACAAAAATTCAAAATTTTCGGGTTTATTACAGGGACAGCAGAGATCCAATTTGGAAAGGACCAGCAAAACTACTCTGGAAAGGTGAAGGGGCAGTAGTAATACAGGACAATAGTGATATAAAGGTAGTACCAAGAAGAAAAGCAAAGATCATTAGGGATTATGGAAAACAGATGGCAGGTGATGATTGTGTGGCAAGTAGACAGGATGAGGAT</w:t>
      </w:r>
    </w:p>
    <w:p>
      <w:pPr>
        <w:pStyle w:val="PlainText"/>
        <w:rPr/>
      </w:pPr>
      <w:r>
        <w:rPr/>
        <w:t>&gt;AY322191</w:t>
      </w:r>
    </w:p>
    <w:p>
      <w:pPr>
        <w:pStyle w:val="PlainText"/>
        <w:rPr/>
      </w:pPr>
      <w:r>
        <w:rPr/>
        <w:t>TTTTTAGATGGAATAGATAAAGCTCAAGAAGAACATGAAAGATATCACAGCAATTGGAGAACAATGGCTAGTGATTTTAATCTGCCACCTATAGTAGCAAAGGAAATAGTAGCCAGCTGTGATAAATGTCAGCTAAAAGGGGAAGCCATGCATGGACAAGTAGACTGCAGTCCAGGAATATGGCAATTGGATTGCACACATCTAGAAGGAAAAGTAATTCTGGTAGCAGTTCATGTAGCCAGTGGATATATAGAAGCAGAAGTTATCCCAGCAGAAACAGGGCAAGAGACAGCATACTTTATATTAAAATTAGCAGGAAGATGGCCAGTAAAAGTAGTACACACAGACAATGGCAGCAATTTCACCAGCGCTGCAGTTAAAGCAGCCTGTTGGTGGGCAGGTATCCAACAGGAATTTGGGATTCCCTACAATCCCCAAAGTCAAGGAGTAGTAGAATCCATGAATAAAGAATTAAAGAAAATCATAGGGCAGGTAAGAGATCAAGCTGAGCACCTTAAAACAGCAGTACAAATGGCAGTATTCATTCACAATTTTAAAAGAAAAGGGGGGATTGGGGGGTACAGTGCAGGGGAAAGAATAATAGACATAATAGCAACAGACATACAAACTAAAGAATTACAAAAACATATTACAAAAGTTCAAAATTTTCGGGTTTATTACAGGGACAGCAGAGATCCACTTTGGAAAGGACCAGCCAAACTACTTTGGAAAGGTGAAGGGGCAGTAGTAATACAGGACAATAGTGATATAAAGGTAGTACCAAGAAGGAAAGCAAAGATCATCAGGGACTATGGAAAACAGATGGCAGGTGATGATTGTGTGGCAAGTAGACAGGATGAGAAT</w:t>
      </w:r>
    </w:p>
    <w:p>
      <w:pPr>
        <w:pStyle w:val="PlainText"/>
        <w:rPr/>
      </w:pPr>
      <w:r>
        <w:rPr/>
        <w:t>&gt;AY322190</w:t>
      </w:r>
    </w:p>
    <w:p>
      <w:pPr>
        <w:pStyle w:val="PlainText"/>
        <w:rPr/>
      </w:pPr>
      <w:r>
        <w:rPr/>
        <w:t>TTTTTAGATGGGATAGATAAAGCTCAAGAAGAACATGAAAGATATCACAGCAATTGGAGAACAATGGCTAGTGATTTTAATCTGCCACCTATAGTAGCAAAAGAAATAGTAGCCAGCTGTGATAAATGTCAACTAAAAGGGGAAGCCATGCATGGACAAGTAGACTGTAGTCCAGGGATATGGCAATTAGATTGCACACATCTAGAAGGAAAAGTAATTCTGGTAGCAGTCCATGTAGCCAGTGGCTATATAGAAGCAGAAGTTATCCCAGCAGAAACAGGACAGGAGGCAGCATACTTTCTGCTAAAATTAGCAGGAAGATGGCCAGTAAAAGTAGTACACACAGACAATGGCAGCAATTTCACCAGCGCTGCATTTAAAGCAGCTTGTTGGTGGGCAAGTATCCAACAGGAATATGGGATCCCCTACAATCCCCAAAGTCAAGGAGTAGTGGAATCTATGAATAAGGAATTAAAGAAAATCATAGGACAGGTAAGAGAGCAAGCTGAACACCTTAAAACAGCAGTACAAATGGCAGTATTCATTCACAATTTTAAAAGAAAAGGGGGGATTGGGGGGTACAGTGCAGGGGAGAGAATAATAGACATAATAGCAACAGACATACAAACTAAAGAATTACAAAAACAAATTACAAAAATTCAAAATTTTCGGGTTTATTACAGGGACAGCAGAGATCCAATTTGGAAAGGACCAGCAAAACTACTCTGGAAAGGTGAAGGGGCAGTAGTAATACAG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Y322187</w:t>
      </w:r>
    </w:p>
    <w:p>
      <w:pPr>
        <w:pStyle w:val="PlainText"/>
        <w:rPr/>
      </w:pPr>
      <w:r>
        <w:rPr/>
        <w:t>TTCTTAGATGGAATAGATAAGGCTCAAGAAGAACATGAGAAATACCACAACAATTGGAGAGCAATGGCTAGTGATTTTAACCTGCCACCTGTGGTAGCAAAAGAAATAGTAGCTAGCTGTGATAAATGCCAGCTAAAAGGAGAAGCCATACATGGACAAGTAGACTGTAGTCCAGGAATATGGCAATTAGATTGTACACATTTAGAAGGAAAAATTATTCTGGTAGCAGTCCATGTAGCCAGTGGCTATATAGAAGCAGAAGTTATTCCAGCAGAAACAGGACAAGAAACAGCCTATTTTCTCTTGAAATTAGCAGGAAGATGGCCAGTAAAAGTAGTACATACAGACAATGGCAGCAATTTCACCAGCGCGGCAGTTAAGGCCGCCTGTTGGTGGGCAGGCATCAAGCAGGAATTTGGAATTCCCTACAATCCCCAAAGCCAAGGAGTAGTAGAATCTATGAATAAAGAATTAAAAAAGATTATAGGACAGGTAAGAGATCAAGCTGAACATCTTAAGACAGCAGTACAAATGGCAGTATTCATCCACAATTTTAAAAGAAAAGGGGGGATTGGGGGGTACAGTGCAGGGGAAAGAATAATAGACATAATAGCAACAGACATACAAACTAAAGAATTACAAAAACAAATTATAAAAATTCGAAATTTTCGGGTTTATTACAGGGACAGCAGAGATCCAATTTGGAAAGGACCAGCAAAGCTCCTCTGGAAAGGTGAAGGGGCAGTAGTAATACAAGACAATAGTGAAATAAAGGTAGTACCAAGAAGGAAAGCAAAGATCATTAGGGATTATGGAAAACAGATGGCAGGTGATGATTGTGTGGCAAGTAGACAGGATGAGAAT</w:t>
      </w:r>
    </w:p>
    <w:p>
      <w:pPr>
        <w:pStyle w:val="PlainText"/>
        <w:rPr/>
      </w:pPr>
      <w:r>
        <w:rPr/>
        <w:t>&gt;AY169803</w:t>
      </w:r>
    </w:p>
    <w:p>
      <w:pPr>
        <w:pStyle w:val="PlainText"/>
        <w:rPr/>
      </w:pPr>
      <w:r>
        <w:rPr/>
        <w:t>TTCCTAGAAGGAATAGACCAGGCACAGGAAGATCATGAAAAATATCATAGCAATTGGAGAGCATTAGCTAGTGAATTTGGACTGCCACCAATAGTAGCCAAAGAAATTATTGCTAATTGTCCTAAATGYCATATAAAAGGGGAAGCAATGCATGGTCAAGTAGACTGCAGTCCAGAAGTATGGCAAATGGACTGCACACATGCAGAAGGCAAAGTCATAATAGTTGCTGTCCATGTGGCAAGTGGGTTCATAGAAGCAGAAGTGATACCAGCAGAAACAGGACAAGAAGCTGCCTATTTCCTGTTAAAATTAGCAGCAAGATGGCCTATTAAAATATTACATACAGACAATGGGCCTAATTTCACAAGTGCAACCATGAAAGCTGCATGTTGGTGGGCCAACATAAAACATGAGTTTGGAATACCATATAACCCACAAAGTCAAGGAGTAGTAGAAGCCATGAATAAGGAATTAAAGTCAATCATACAACAAGTGAGGGACCAAGCAGAGCACTTAAGAACAGCAGTACAGATGGCAGTATTTATTCACAATTTTAAAAGAAAAGGGGGGATTGGGGGGTACACTGCAGGAGAAAGGTTAATAGACATATTAGCATCACAAATACAAACAACAGAACTACAAAAACAAATTTTAAAAATTCAAAATTTTCGGGTCTATTACAGAGACAGCAGAGACCCTATTTGGAAAGGACCGGCCCAACTCCTGTGGAAAGGTGAGGGAGCAGTAGTCATACAAGATAAAGGAGACATTAAGGTAGTACCAAGRAGAAAGGCAAAAATAATCAGGCATTATGGAAAACAGATGGCAGGTGCTGATAGTRTGGCAAGTGGACAGRCAGAA</w:t>
      </w:r>
    </w:p>
    <w:p>
      <w:pPr>
        <w:pStyle w:val="PlainText"/>
        <w:rPr/>
      </w:pPr>
      <w:r>
        <w:rPr/>
        <w:t>&gt;AY169806</w:t>
      </w:r>
    </w:p>
    <w:p>
      <w:pPr>
        <w:pStyle w:val="PlainText"/>
        <w:rPr/>
      </w:pPr>
      <w:r>
        <w:rPr/>
        <w:t>TTCCTAGAAGGAATAGATCAGGCACAAGAAGATCATGAAAAATATCATAGCAATTGGAGAGCATTGGCTAGTGACTTTGGACTACCACCAGTAGTAGCCAAAGAAATTATTGCTAGCTGTCCTAAATGTCATATAAGAGGGGAAGCAATACATGGCCAGGTAGACTGCAGTCCAGAAGTATGGCAAATGGATTGTACACATTTAGAAGGCAAAATCATAATAGTAGCTGTCCATGTGGCAAGTGGGTTCATAGAAGCAGAGGTGATACCAGCAGAGACAGGACAGGAAACTGCCTATTTCCTGTTAAAATTAGCAGCAAGATGGCCTGTTAAAATAATACATACAGACAATGGGCCTAATTTTACAAGTGCAGCCATGAAAGCTGCATGCTGGTGGACAGGCATACAACATGAGTTTGGAATACCATATAACCCACAAAGTCAAGGAGTAGTAGAAGCCATGAATAAGGAATTAAAATCAATTATAGGGCAGGTGAGGGACCAAGCAGARCACTTAAAGACAGCAGTACAAATGGCAGTATTTGTTCACAATTTTAAAAGAAAAGGGGGGATTGGGAGGTATACTGCAGGAGAAAGATTAATAGACATATTAGCATCACAAATACAAACAACAGAATTACAAAAACAAATTTCAAAAATTCAAAATTTTCGGGTCTATTACAGAGACAGCAGAGACCCTATTTGGAAAGGACCGGCACAGCTCCTGTGGAAAGGTGAAGGAGCAGTAGTCATACAAGATAAAGGAGACATTAAGGTAGTACCAAGAAGAAAGGCAAAAATAATCAGGGATTATGGAAAACAGATGGCAGGTACTGATTGTATGGCAAGTGGACAGACAGAA</w:t>
      </w:r>
    </w:p>
    <w:p>
      <w:pPr>
        <w:pStyle w:val="PlainText"/>
        <w:rPr/>
      </w:pPr>
      <w:r>
        <w:rPr/>
        <w:t>&gt;AY169810</w:t>
      </w:r>
    </w:p>
    <w:p>
      <w:pPr>
        <w:pStyle w:val="PlainText"/>
        <w:rPr/>
      </w:pPr>
      <w:r>
        <w:rPr/>
        <w:t>TTCCTAGAAGGAATAGATCARGCACAGGAAGATCATGAAAAATATCACAGCAATTGGAGAGCATTAGCTAGTGACTTTGGACTACCACCAGTAGTAGCCAAAGAAATTATTGCTAGTTGTCCTAAATGTCATATTAAAGGGGAAGCAATTCATGGTCAGGTAGATTACAGTCCAGAAATATGGCAAATGGATTGCACACATTTAGAAGGCAAAGTCATAATAGTTGCTGTCCATGTGGCAAGTGGATTCATAGAAGCAGAAGTGATACCAGCAGAAACAGGACAAGAAACTGCCTATTTCCTGTTAAAATTAGCAGCAAGATGGCCTATTAGAGTACTACATACAGACAATGGGCCTAATTTTACAAGTGCAACCATGAAGGCTGCATGTTGGTGGGCCAACATAAGACATGAGTTTGGAATACCATATAACCCACAAAGTCAAGGAGTAGTAGAAGCCATGAATAAGGAATTAAAGTCAATCATACAGCAGGTGAGGGACCAAGCAGAGCATTTAAAAACAGCAGTACAAATGGCAGTATTTGTTCACAATTTTAAAAGAAAAGGGGGGATTGGGGGGTGCACTGCAGGAGAGAGATTAATAGATATGCTAGCATCACAAATACAAACAACAGAACTACAAAAACACATTTTAAAAATTCAAAAATTTCAGGTCTATTACAGAGACAGCAGAGACCCTATTTGGAAAGGACCGGCACAACTCCTGTGGAAAGGTGAGGGAGCAGTAGTCATACAAGATAAAGGAGATATCAAGGTAGTACCAAGAAGAAAAGCAAAAATACTCAGAGATTATGGAAAACAGATGGCAGGTGCTGATAGTATGGCAAGTGGACAGACAGAR</w:t>
      </w:r>
    </w:p>
    <w:p>
      <w:pPr>
        <w:pStyle w:val="PlainText"/>
        <w:rPr/>
      </w:pPr>
      <w:r>
        <w:rPr/>
        <w:t>&gt;AY169813</w:t>
      </w:r>
    </w:p>
    <w:p>
      <w:pPr>
        <w:pStyle w:val="PlainText"/>
        <w:rPr/>
      </w:pPr>
      <w:r>
        <w:rPr/>
        <w:t>TTCCTGGAAGGAATAGATCAGGCACAAGAAGATCATGAAAAATATCACAGCAATTGGAGAGCATTAGCTAGTGACTTTGGACTACCACCAGTAGTAGCCAAAGAAATTATTGCTAGTTGTCCTAAATGTCATACTAAAGGGGAAGCAATTCATGGTCAGGTAGATTACAGTCCAGAGATATGGCAAATGGATTGCACACATTTAGAAGGCAAAGTCATAATAGTTGCTGTCCATGTGGCAAGTGGATTCATAGAGGCAGAAGTGATACCAGCAGAAACAGGACAAGAAACTGCCTATTTCCTGTTAAAATTAGCAKCAAGATGGCCTATTAAAATATTACATACAGATAATGGGCCTAATTTTACAAGTGCAACCATGAAGGCTGCATGTTGGTGGGCYAACATAAAACATGAGTTTGGCATACCATATAACCCACAAAGTCAAGGGGTAGTAGAAGCCATGAACAAGGAATTAAAGTCAATTATACAGCAGGTGAGGGACCAAGCAGAGCATTTAAAAACAGCAGTACAAATGGCAGTATTTGTTCACAATTTTAAAAGAAAAGGGGGGATTGGGGGGTGTACTGCAGGAGAGAGATTAATAGATATGTTAGCATCACAAATACAAACAACAGAACTACAAAAACAAATTTTAAAAATTCAAAAATTTCGGGTCTATTACAGAGACAGCAGAGACCCTATTTGGAAAGGACCGGCACAACTCCTGTGGAAAGGTGAGGGAGCAGTAGTCATACAAGATAAAGGAGATATCAAGGTAGTACCAAGAAGAAAAGCAAAAATACTCAGGTGTTATGGAAAACAGATGGCAGGTGCTGATAGTATGGCAAGTGGACAGACAGAA</w:t>
      </w:r>
    </w:p>
    <w:p>
      <w:pPr>
        <w:pStyle w:val="PlainText"/>
        <w:rPr/>
      </w:pPr>
      <w:r>
        <w:rPr/>
        <w:t>&gt;AY169805</w:t>
      </w:r>
    </w:p>
    <w:p>
      <w:pPr>
        <w:pStyle w:val="PlainText"/>
        <w:rPr/>
      </w:pPr>
      <w:r>
        <w:rPr/>
        <w:t>TTCCTAGARGGAATAGACCAGGCACAGGAAGATCATGAAAAATATCATAGCAATTGGAGAGCATTAGCTAGTGACTTTGGACTACCACCAGTGGTGGCCAAGGAAATCATTGCTAGCTGTCCTAAATGTCATATAAAAGGAGAAGCAATACATGGTCAGGTAGACTGCAGTCCAGAAGTATGGCAGATAGATTGCACACATGTAGAAGGCAAAGTCATAATAGTTGCTGTCCATGTGGCAAGTGGATTCATAGAAGCAGAAGTAATACCAGCAGAAACAGGACAGGAAACTGCTTACTTCCTGTTAAAATTAGCTGCAAGATGGCCTGTTAAGATAATACATACAGACAATGGGCCTAATTTTACAAGTGCAACTATGAAGGCTGCATGTTGGTGGACTAACATACAACATGAGTTTGGAATACCATATAATCCACAAAGTCAAGGAGTAGTAGAAGCCATGAATAAGGAATTAAAATCAATYATACAGCARGTGAGGGACCAAGCAGAACACTTAAGAACAGCAGTACAAATGGCAGTATTTGTTCACAATTTTAAAAGAAAAGGGGGGATTGGGGGGTACACTGCAGGAGAGAGGATAATAGACATACTAGCATCACACATACAAACAACAGAATTACAAAAACAAATTTTAAAAATTCAAAATTTTCGGGTCTATTACAGAGACAGCAGAGACCCTATTTGGAAAGGACCGGCCCAGCTCCTGTGGAAAGGTGAGGGAGCAGTAGTCATACAAGATAAAGGAGACATTAAAGTAGTACCAAGAAGAAAGGCAAAAATAATCAGAGATTATGGAAAACAGATGGCAGGTACTGATAGTATGGCAAGTAGACAGACAGAA</w:t>
      </w:r>
    </w:p>
    <w:p>
      <w:pPr>
        <w:pStyle w:val="PlainText"/>
        <w:rPr/>
      </w:pPr>
      <w:r>
        <w:rPr/>
        <w:t>&gt;AY169809</w:t>
      </w:r>
    </w:p>
    <w:p>
      <w:pPr>
        <w:pStyle w:val="PlainText"/>
        <w:rPr/>
      </w:pPr>
      <w:r>
        <w:rPr/>
        <w:t>TTCCTAGAAGGAATAGACCAGGCACAAGAAGATCATGAGAAATACCATAGCAATTGGAGAGCATTAGCCAGTGACTTTGGACTACCACCAGTGGTGGCCAAGGAAATTATTGCTAATTGTCCTAAATGTCATATAAAGGGGGAAGCAATTCATGGTCAGGTAGACTGCAGTCCAGAAGTATGGCAAATGGATTGCACACATGTAGAAGGCAAAGTTATCATAGTTGCTGTCCATGTGGCAAGCGGATTCATAGAAGCAGAAGTGATACCAGCAGAAACAGGACAGGAAACTGCCTATTTCCTGTTAAAATTAGCAGCAAGATGGCCTGTTAAAGTAATACATACAGACAACGGGCCTAATTTTACAAGTGCAACCATGAAAGCTGCATGTTGGTGGACTAACATACAACATGAGTTTGGAATACCATACAATCCACAAAGTCAAGGAGTAGTAGAAGCCATGAATAAGGAATTAAAATCAATTATACAGCAAGTGAGGGACCAAGCAGAGCACTTAAGGACAGCAGTACAAATGGCAGTATTTGTTCACAATTTTAAAAGAAAAGGGGGGATTGGGGGGTACACTGCAGGAGAGAGATTAATAGACATATTAGCATCACAAATACAAACAACAGAACTACAAAAACAAATTTTGAAAATTCAAAAATTTCGGGTCTATTACAGAGACAGCAGAGACCCTATCTGGAAAGGACCGGCACAGCTCCTGTGGAAAGGTGAGGGAGCAGTAGTCATACAAGACAAAGGAGACATTAAGGTAGTACCAAGAAGAAAGGCAAAAATACTCAGGGACTATGGAAAACAGATGGCAGGTACTGATAGTATGGCAAGTGGACAGGCAGAA</w:t>
      </w:r>
    </w:p>
    <w:p>
      <w:pPr>
        <w:pStyle w:val="PlainText"/>
        <w:rPr/>
      </w:pPr>
      <w:r>
        <w:rPr/>
        <w:t>&gt;AY169804</w:t>
      </w:r>
    </w:p>
    <w:p>
      <w:pPr>
        <w:pStyle w:val="PlainText"/>
        <w:rPr/>
      </w:pPr>
      <w:r>
        <w:rPr/>
        <w:t>TTCCTGGAGGGAATAGAYCAGGCACAAGAAGATCATGAAAAATATCATAGTAATTGGAGAGCATTAGCTAGTGACTTTGGACTGCCACCAGTAGTAGCAAAGGAAATCATTGCTAGCTGTCCTAAATGCCATATAAAAGGGGAAGCAACACATGGTCAAGTAGACTGCAGCCCAGAGATATGGCAGATGGATTGTACACATTTAGAAGGCAAAATCATAATAGTTGCTGTCCATGTAGCAAGTGGCTTCATAGAAGCAGAGGTGATTCCAGCAGAATCAGGACAGGAAACTGCCTATTTCCTGTTAAAATTAGCAGCAAGATGGCCTGTCAAAGTAATACATACAGACAATGGGCCTAATTTTACAAGTGCAGCCATGAAAGCTGCATGTTGGTGGACAGGCATACAACATGAGTTTGGGATACCATATAATCCACAAAGTCAAGGAGTAGTAGAATCCATGAATAAAAATTTAAAATCCATTATACAGCAAGTGAGGGACCAAGCAGAGCATTTAAAAACAGCAGTACAAATGGCAGTCTTTGTTCACAATTTTAAAAGAAAAGGGGGGATTGGGGGGTACACTGCAGGGGAAAGACTAATAGACATACTAGCATCACAAATACAAACAACAGAACTACAAAAACAAATTTTAAAAATTCAAAATTTCCGGGTTTATTACAGAGATAGCAGAGATCCTATTTGGAAAGGACCGGCACAACTCCTGTGGAAAGGTGAGGGGGCAGTAGTCATACAAGATAAAGGAGACATTAAAGTAGTACCAAGAAGAAAGGCAAAAATAATCAGGGATTATGGAAAACAGATGGCAGGTAATGATAGTATGGCAAGTAGACAGACAGAA</w:t>
      </w:r>
    </w:p>
    <w:p>
      <w:pPr>
        <w:pStyle w:val="PlainText"/>
        <w:rPr/>
      </w:pPr>
      <w:r>
        <w:rPr/>
        <w:t>&gt;AY169807</w:t>
      </w:r>
    </w:p>
    <w:p>
      <w:pPr>
        <w:pStyle w:val="PlainText"/>
        <w:rPr/>
      </w:pPr>
      <w:r>
        <w:rPr/>
        <w:t>TTCCTAGAAGGAATAGACCAGGCACAGGAAGATCATGAAAAATATCATAGCAATTGGAGAGCATTAGCTAGTGACTTTGGACTACCACCAGTGGTGGCCAAGGAAATCATTGCTAGCTGTCCTAAATGTCATATAAGAGGAGAAGCAATGCATGGTCAGGTAGACTGCAGTCCAGAAGTATGGCAGATAGATTGCACACATGTAGAAGGTAAAGTCATAATAGTTGCTGTCCATGTGGCAAGTGGATTCATAGAAGCAGAAGTAATACCAGCAGAAACAGGGCAAGAAACTGCTTACTTCCTGTTAAAACTAGCTGCAAGATGGCCTGTTAAGGTAATACATACAGACAATGGGCCTAATTTTACAAGTGCAACTATGAAAGCTGCATGTTGGTGGACTAACATACAACATGAGTTTGGAATACCATATAATCCACAAAGTCAAGGAGTAGTAGAAGCCATGAATAAAGAATTAAAATCAATTATACAGCAAGTGAGGGACCAAGCAGAACATTTAAAAACAGCAGTACAAATGGCAGTATTTGTTCACAATTTTAAAAGAAAAGGGGGGATTGGGGGGTACACTGCAGGTGAGAGGATAATAGACATACTAGCATCACACATACAAACAACAGAACTACAAAAACAAATTTCAAAAATTCAAAATTTTCGGGTCTATTACAGAGACAGCAGAGACCCCATTTGGAAAGGACCGGCCCAGCTCCTGTGGAAAGGTGAGGGAGCAGTAGTCATACAAGATCAAGGAGACATTAAAGTAGTACCAAGAAGGAAGGCAAAAATAATCAGAGATTATGGAAAACAAATGGCAGGTACTGATAGTATGGCAAGTAGACAGACAGAA</w:t>
      </w:r>
    </w:p>
    <w:p>
      <w:pPr>
        <w:pStyle w:val="PlainText"/>
        <w:rPr/>
      </w:pPr>
      <w:r>
        <w:rPr/>
        <w:t>&gt;AY169811</w:t>
      </w:r>
    </w:p>
    <w:p>
      <w:pPr>
        <w:pStyle w:val="PlainText"/>
        <w:rPr/>
      </w:pPr>
      <w:r>
        <w:rPr/>
        <w:t>TTCCTGGAAGGAATAGACCAGGCACAAGAAGATCATGAAAAATATCATAGTAATTGGAGAGCATTAGCTAGTGAATTTGGACTACCACCAGTGGTGGCTAAGGAAATCATTGCTAGCTGTCCTAAGTGTCATATAAGAGGGGAAGCAATTCATGGCCAGGTAGACTGCAGTCCAGAAGTGTGGCAAATGGATTGCACACATCTAGAAGGCAAAATCATAATAGTTGCTGTCCATGTGGCAAGTGGATTCATAGAAGCAGAGGTAATACCAGCAGAAACAGGACAAGAAACTGCCCACTTCCTGTTAAAACTAGCTGCAAGATGGCCTGTTAAAGTAYTACATACAGACAATGGGCCTAATTTTACAAGTGCAACTATGAAGGCTGCATGTTGGTGGACCAACATAAAACATGAGTTTGGAATACCATATAATCCACAAAGTCAAGGAGTAGTRGAAGCCATGAATAAGGAATTAAAATCAATTATACAACAGGTGAGGGACCAAGCAGAACAYTTAAGGACAGCRGTACAAATGGCAGTATTTGTTCACAATTTTAAAAGAAAAGGGGGGATTGGGGGGTACACTGCAGGAGAAAGGATAATAGACATATTAGCATCACACATACAAACAACAGAATTACAAAAACAAATTTTAAAAATTCAAAATTTTCGGGTCTATTACAGAGACAGCAGAGACCCTATTTGGAAAGGACCGGCACAGCTCCTGTGGAAAGGTGARGGAGCAGTAGTCATACAAGATAAGGGAGACATTAAAGTAGTGCCAAGAAGAAAAGCAAAAATAATCAGAGATTATGGAAAACAGATGGCAGGTRCTGATAGTATGGCAAGTGGACAGACAGAA</w:t>
      </w:r>
    </w:p>
    <w:p>
      <w:pPr>
        <w:pStyle w:val="PlainText"/>
        <w:rPr/>
      </w:pPr>
      <w:r>
        <w:rPr/>
        <w:t>&gt;AY169802</w:t>
      </w:r>
    </w:p>
    <w:p>
      <w:pPr>
        <w:pStyle w:val="PlainText"/>
        <w:rPr/>
      </w:pPr>
      <w:r>
        <w:rPr/>
        <w:t>TTCCTAGAAGGGATAGATCAGGCACAGGAAGATCATGAAAAATATCATAGCMATTGGAGAGCATTAGCTAGTGACTTTGGACTGCCACCAGTAGTGGCCAAAGAAATTATTGCTAATTGTCCTAAATGTCATATAAAAGGGGAAGCMATTCATGGGCAAGTAGACTGCAGTCCAGAAGTATGGCAAATGGATTGCACACATACAGAAGGCAAAGTCATAATAGTAGCTGTCCATGTGGCAAGTGGGTTCATAGAAGCAGAAGTAATACCAGCAGAAACAGGACAAGAAACTGCCTATTTCCTGTTAAAACTAGCAGCAAGATGGCCTGTTAAAGTAATACATACAGACAATGGGCCTAATTTCACAAGTGCAACCATGAAGGCTGCATGTTGGTGGGCCAACATAWAACATGAGTTTGGAATACCATATAATCCACAAAGTCAAGGAGTAGTAGAAGCCATGAATAAGGAATTAAAGTCAATCATAGAACAAGTGAGGGACCAAGCAGAGCACTTAAGAACAGCAGTACAAATGGCAGTATTCATTCACAATTTTAAAAGAAAAGGGGGGATTGGGGGGTACACTGCAGGAGAAAGGTTAATAGACATATTAGCATCACAAATACAAACAACAGAACTACAAAAACAAATTTTAAAAATTCAAAATTTTCGGGTCTATTACAGAGACAGCAGAGACCCTATTTGGAAAGGACCGGCACAACTCCTGTGGAAAGGTGAGGGAGCAGTAGTCATACAAGATAAAGGAGACATTAAAGTAGTACCAAGAAGAAAGGCAAAAATAATCAGGCATTATGGAAAACAGATGGCAGGTGCTGATAGTATGGCAAGTGGACAGACAGAA</w:t>
      </w:r>
    </w:p>
    <w:p>
      <w:pPr>
        <w:pStyle w:val="PlainText"/>
        <w:rPr/>
      </w:pPr>
      <w:r>
        <w:rPr/>
        <w:t>&gt;AY169812</w:t>
      </w:r>
    </w:p>
    <w:p>
      <w:pPr>
        <w:pStyle w:val="PlainText"/>
        <w:rPr/>
      </w:pPr>
      <w:r>
        <w:rPr/>
        <w:t>TTCYTAGAAGGAATAGACCAGGCACAAGAAGATCATGAGAAATATCATAGCAATTGGAAAGCATTAGCTAGTGACTTTGGGCTACCACCAGTAGTGGCCAAAGAAATCATTGCTAGTTGTCCTAAATGTCATATAAAAGGAGAAGCAATGCATGGTCAGGTCGACTGCAGTCCAGAAGTATGGCAAATAGATTGCACACATTTAGAAGGCAAGGTCATAATAGTTGCTGTCCATGTGGCAAGTGGATTCATAGAAGCAGAAGTAATACCAGCTGAAACAGGACAAGAAACTGCCTACTTCCTGTTAAAATTAGCTGCAAGGTGGCCTGTTAAAATTATACATACAGACAACGGGCCTAATTTTACAAGTGCAACCATGAAAGCTGCATGTTGGTGGACCAACATACAACATGAGTTTGGAATACCTTATAATCCACAAAGTCAAGGAGTAGTAGAAGCCATGAATAAGGAATTAAAATCAATTATACAGCAGGTGAGGGACCAAGCAGAACACTTAAGAACAGCAGTACAAATGGCAGTATTTGTTCACAATTTTAAAAGAAAAGGGGGGATTGGGGGGTACACTGCAGGAGAAAGGATAATAGACATACTAGCATCACAAATACAAACAACAGAATTACAAAAACAAATTTTTAAAATTCAAAAATTTCAGGTCTATTACAGAGACAGCAGAGACCCTATTTGGAAAGGACCGGCACAGCTCCTGTGGAAAGGTGAGGGAGCAGTAGTCATACAAGATAAAGGAGAAATTAAAGTAGTACCAAGAAGAAAGGCAAAAATAATCAGACATTATGGAAAACAGATGGCAGGTGCTGATAGTATGGCAAGTRGACAGACAGAA</w:t>
      </w:r>
    </w:p>
    <w:p>
      <w:pPr>
        <w:pStyle w:val="PlainText"/>
        <w:rPr/>
      </w:pPr>
      <w:r>
        <w:rPr/>
        <w:t>&gt;AY169816</w:t>
      </w:r>
    </w:p>
    <w:p>
      <w:pPr>
        <w:pStyle w:val="PlainText"/>
        <w:rPr/>
      </w:pPr>
      <w:r>
        <w:rPr/>
        <w:t>TTCTTAGAAGGAATAGACCAGGCACAAGAAGATCATGAAAAGTATCATAGTAATTGGAGAGCATTAGCTAGTGAATTTGGACTACCACCAGTAGTGGCCAAGGAAATCATTGCTAGCTGTCCTAAATGTCATATAAAAGGGGAAGCAATGCATGGTCAGGTAGACTGCAGTCCAGAAGTATGGCAGATGGATTGCACACATCTAGAAGGCAAAATCATAATAGTTGCTGTCCATGTGGCAAGTGGATTCATAGAAGCAGAAGTAATACCAGCAGAAACAGGACAAGAAACTGCCTACTTCCTGTTAAAACTAGCTGCAAGATGGCCTGTTAAAATATTACACACAGACAATGGGCCTAATTTTACAAGTGCAACTATGAAGGCTGCATGTTGGTGGGCCAACATACAACATGAGTTTGGAATACCATATAATCCACAAAGCCAAGGAGTAGTAGAAGCCATGAATAAGGAATTAAAATCAATTATAGGACAGGTGAGGGACCAAGCAGAACACTTAAGAACAGCAGTACAAATGGCAGTATTTGTTCACAATTATAAAAGAAAAGGGGGGATTGGGGGGTACACTGCAGGAGAGAGGATAATAGACATATTAGCAACACAATTACAAACAACAGAATTACAAAAACAAATTTTAAAAATTCAAAATTTTCGGGTCTATTACAGAGACAGCAGAGACCCTATTTGGAAAGGACCGGCACAGCTCCTGTGGAAAGGTGAGGGAGCAGTAGTCATACAAGAYAAGGGAGACATTAAGGTAGTACCAAGAAGGAAGGCAAAAATAATCAGAGATTATGGAAAACAGATGGCAGGTACTGATAGTATGGCAAGTGGACAGACAGAA</w:t>
      </w:r>
    </w:p>
    <w:p>
      <w:pPr>
        <w:pStyle w:val="PlainText"/>
        <w:rPr/>
      </w:pPr>
      <w:r>
        <w:rPr/>
        <w:t>&gt;AY169808</w:t>
      </w:r>
    </w:p>
    <w:p>
      <w:pPr>
        <w:pStyle w:val="PlainText"/>
        <w:rPr/>
      </w:pPr>
      <w:r>
        <w:rPr/>
        <w:t>TTCCTRGAAGGAATAGACCAGGCACAAGAAGATCATGAAAAATATCATAGCAATTGGAGAGCATTAGCTAGTGATTTTGGACTACCACCAGTAGTGGCCAAAGAAATCATTGCTAATTGTCCTAAATGTCATATAAAAGGGGAAGCAACTCATGGTCAGGTAGACTACAGTCCAGAAGTATGGCAAATAGATTGCACACATTTAGAAGGYAAAATCATAATAGTTGCTGTCCATGTGGCAAGTGGATTCATAGAAGCAGAAGTGATACCAGCAGARTCAGGACAAGAGACTGCCTACTTCCTGTTAAAGTTAGCTGCAAGATGGCCTGTTAAAATAATACATACAGACAACGGGCCTAATTTTACAAGTGCAATCATGAAGGCTGCCTGTTGGTGGACCAACATAAAACATGAGTTTGGAATACCATATAATCCACAAAGTCAAGGAGTAGTAGAGGCCATGAATAAGGAATTAAAATCAATTATACAGCAGGTGAGAGACCAAGCAGAACACTTAAGAACAGCAGTACAAATGGCAGTATTTGTTCACAATTTTAAAAGAAAAGGGGGATTGGGGGGGTACACTGCAGGAGAAAGGATAATAGACATATTAGCATCACAAATACAAACAACAGAATTACAAAAACAAATTTTTAAAATTCAAAAATTTCAGGTCTATTACAGAGACAGCAGAGATCCTATTTGGAAAGGACCGGCACAACTCCTGTGGAAAGGTGARGGAGCAGTAGTCATACAAGATAAAGGAGACATYAAAGTAGTACCAAGAAGAAAGGCAAAAATAATCAGACATTATGGAMAACAGATGGCAGGTCCTGATAGTATGGCAAGTGGACAGACAGAA</w:t>
      </w:r>
    </w:p>
    <w:p>
      <w:pPr>
        <w:pStyle w:val="PlainText"/>
        <w:rPr/>
      </w:pPr>
      <w:r>
        <w:rPr/>
        <w:t>&gt;AY169814</w:t>
      </w:r>
    </w:p>
    <w:p>
      <w:pPr>
        <w:pStyle w:val="PlainText"/>
        <w:rPr/>
      </w:pPr>
      <w:r>
        <w:rPr/>
        <w:t>TTCCTAGAAGGAATAGATCAGGCGCAGGAAGATCATGAAAAGTATCATAGCAATTRGAGAGCATTAGCCAGTGATTTTGGATTACCACCAGTAGTAGCCAAGGAAATCATTGCTAGTTGTCCTAAATGTCATATAAGAGAGGAACCAATGCATRGTCAGGTAGACTGTAGTCCAGAAATATGGCAAATGGACTGCACACATTTAGAAGGCAAGATCATAATAGTTGCTGTCCATGTAGCAAGTGGATTCATAGAAGCAGAAGTGATACCAGCAGAAACAGGACAAGAAACTGCCTATTTCCTGTTAAAATTAGCAGCAAGATGGCCTGTTAAAATCATACATACAGATAATAGGCCTAATTTTACAAGTGCAACCATGAAAGCTGCATGTTGGTGGACAGGCATACAACATGAGTTTRGAATACCATACAATCCACAAAGTCAAGRAGTAGTAGAAGCCATGAATAAGGAATTAAAATCAATTATACAACAGGTGAGGGACCAAGCAGAGCACTTAAAAACAGCAGTACAAATGGCAGTATTTGTTCACAATTTTAAAAGAAAAGGGGGGATTGGGGGGTACACTGCAGGAGAGAGATTAATAGACATATTAGCATCACAAATACAAACAACAGAACTACAAAAACAAATTTTAAAAATTCAAAATTTTCGGGTCTATTACAGAGACAGCAGAGACCCTATTTGGAAAGGACCGGCACAGCTCCTGTGGAAAGGTGAGGGAGCAGTAGTCATACAAGATAAAGGAGAAATTAAGGTAGTACCAAGAAGAAAGGCAAAAATAATTAGGGATTATGGAAAACAGATGGCAGGTACTGATTGTATGGCAAGTGGACAGACAGAA</w:t>
      </w:r>
    </w:p>
    <w:p>
      <w:pPr>
        <w:pStyle w:val="PlainText"/>
        <w:rPr/>
      </w:pPr>
      <w:r>
        <w:rPr/>
        <w:t>&gt;AY169815</w:t>
      </w:r>
    </w:p>
    <w:p>
      <w:pPr>
        <w:pStyle w:val="PlainText"/>
        <w:rPr/>
      </w:pPr>
      <w:r>
        <w:rPr/>
        <w:t>TTCCTAGAAGGKATAGACCAGGCACAAGAAGATCATGAAAAGTATCATAGCAATTGGAGAGCATTAGCTAGTGACTTTGGACTACCACCAGTGGTAGCCAAGGAAATCATTGCTAATTGTCCTAAATGTCATATAAAAGGGGAAGCAATTCATGGTCAGGTAGACTGCAGTCCAGAAGTATGGCAAATAGATTGCACACATACAGAAGGCAAAGTCATAATAGTTGCTGTTCATGTGGCAAGTGGGTTTATAGAAGCAGAAGTGATACCAGCAGAAACAGGACAAGAAACTGCCTACTTCCTGTTAAAATTAGCTGCAAGATGGCCTGTTAAAGTAATACATACAGACAACGGGCCTAATTTCACAAGTGCAACCATGAAGGCTGCATGTTGGTGGACCAACATAAAACATGAGTTTGGAATACCATATAATCCACAAAGTCAAGGAGTAGTAGAAGCCATGAACAAGGAATTAAAATCAATAATACAGCAGGTGAGGGACCAAGCAGAACACTTAAGAACAGCAGTACAAATGGCAGTATTTGTTCACAATTTTAAAAGAAAAGGGGGGATTGGGGGGTACACTGCAGGAGAAAGGATAATAGACATATTAGCATCACAAATACAAACAACAGAATTACAAAAACAAATTTTCAAAATTCAAAAATTTCAGGTCTATTACAGAGACAGCAGAGATCCTACTTGGAAAGGACCGGCACAGCTCCTGTGGAAGGGTGAAGGAGCAGTAGTCATACAAGATAAAGGAGACATTAAGGTAGTACCAAGAAGGAAGGCAAAAATAATTAGAAATTATGGAAAACAGATGGCAGGTACTGATAGTATGGCAAGTGGACAGRCAGAA</w:t>
      </w:r>
    </w:p>
    <w:p>
      <w:pPr>
        <w:pStyle w:val="PlainText"/>
        <w:rPr/>
      </w:pPr>
      <w:r>
        <w:rPr/>
        <w:t>&gt;AY532635</w:t>
      </w:r>
    </w:p>
    <w:p>
      <w:pPr>
        <w:pStyle w:val="PlainText"/>
        <w:rPr/>
      </w:pPr>
      <w:r>
        <w:rPr/>
        <w:t>TTCCTAGATGGTATAGAAAAAGCCCAAGAAGATCATGARAGATATCACAGTAACTGGAGAGCAATGGCCAGTGATTTTAACTTACCCTCTGTAGTGGCAAAAGAAATAGTAGCCAGCTGTGACAAATGCCAGCTAAAAGGGGAAGCCATACATGGACAGGTCAATTGTAGTCCAGGAGTGTGGCAGCTAGATTGTACACATTTAGAAGGAAAAATCATTCTTGTAGCGGTCCATGTGGCCAGTGGCTACTTAGAAGCAGAAGTTATTCCTGCAGAAACAGGACAGGAAACAGCATATTTTATTTTAAAATTAGCTGGAAGATGGCCAGTAAAAGTTATACACACTGATAATGGACCCAATTTCACTAGTGCCACTGTAAAAGCAGCCTGTTGGTGGGCAAATATCACACAGGAATTCGGGATACCCTACAATCCTCAAAGTCAGGGAGTAGTAGAATCCATGAATAAAGAATTAAAGAAAATTATAGGACAAATCAGAGATCAAGCAGAACATCTAAAAACAGCAGTGCAAATGGCGGTGTTCATTCACAATTTTAAAAGAAAAGGGGGGATTGGGGAGTACACTGCAGGGGAAAGAATAATAGACATAATAGCAACAGACATACAAACAACAAAATTACAAACACAAATTTTAAAGATTCAAAATTTTCGGGTTTATTACAGAGACAGCAGAGATCCCATTTGGAAAGGACCAGCCAAACTTCTGTGGAAAGGAGAAGGGGCAGTGGTAATCCAAGATAACGGAGATATAAAAGTAGTCCCACGTAGGAAAGCAAAAATAATTAGGGATTATGGAAAACAGATGGCAGGTGATGGTTGTGTGGCAAGTGGACAGGCGGAGAAT</w:t>
      </w:r>
    </w:p>
    <w:p>
      <w:pPr>
        <w:pStyle w:val="PlainText"/>
        <w:rPr/>
      </w:pPr>
      <w:r>
        <w:rPr/>
        <w:t>&gt;AY093605</w:t>
      </w:r>
    </w:p>
    <w:p>
      <w:pPr>
        <w:pStyle w:val="PlainText"/>
        <w:rPr/>
      </w:pPr>
      <w:r>
        <w:rPr/>
        <w:t>TTTTTAGATGGCATAGATAAAGCTCAAGAAGAACATGAAAGATATCATAGCAATTGGAGAGCAATGGCTAGTGATTTTAATCTGCCACCTGTAGTAGCAAAAGAAATAGTGGCCAGCTGTGATAAATGTCAGCTAAAAGGGGAAGCCATGCATGGACAAGTAGACTGTAGTCCAGGAATATGGCAATTAGATTGTACACATTTAGAAGGAAAAATTATTCTGGTAGCAGTCCATGTAGCCAGTGGTTATATAGAAGCAGAAGTTATCCCAGCAGAAACAGGACAAGAAACAGCATACTTTATATTAAAATTAGCAGGAAGATGGCCAGTAAAAGTGATACACACGGACAATGGCAGTAATTTCACCAGTGCTGCAGTAAAGGCAGCATGTTGGTGGGCAAATGTCACACAAGAATTTGGAATTCCCTACAATCCCCAAAGCCAAGGAGTAGTGGAATCTATGAATAAAGAATTAAAGAAAATCATAGGGCAGGTCAGGGATCAAGCTGAACACCTTAAGACAGCAGTACAGATGGCAGTATTCATTCACAATTTTAAAAGAAAAAGGGGGATTGGGGGGTACAGTGCAGGGGAAAGAATAATAGACATAATAGCATCAGATATACAAACTAAAGAACTACAAAAACAAATCACAAAAATTCAAAATTTTCGGGTTTATTACAGGGACAGCAGAGACCCAATTTGGAAAGGACCAGCAAAACTACTCTGGAAAGGTGAAGGGGCAGTAGTAATACAGGACAATAATGATATAAAGGTAGTACCAAGAAGAAAAGCAAAGATCATTAGGCATTATGGAAAACAGATGGCAGGTGATGATTGTGTGGCAGGTAGACAGGATGAGGAT</w:t>
      </w:r>
    </w:p>
    <w:p>
      <w:pPr>
        <w:pStyle w:val="PlainText"/>
        <w:rPr/>
      </w:pPr>
      <w:r>
        <w:rPr/>
        <w:t>&gt;AY093603</w:t>
      </w:r>
    </w:p>
    <w:p>
      <w:pPr>
        <w:pStyle w:val="PlainText"/>
        <w:rPr/>
      </w:pPr>
      <w:r>
        <w:rPr/>
        <w:t>TTTTTAGATGGTATAGATAAAGCCCAAGAAGAGCATGAAAGATATCACAGCAACTGGAGAGCAATGGCTAGTGATTTTAATCTGCCACCTATAGTAGCAAAAGAAATAGTAGCCAGCTGTGATAAATGTCAGCTAAAAGGGGAAGCCGTGCATGGACAAGTAGACTGTAGTCCAGGAATATGGCAATTAGATTGTACACATTTAGAAGGAAAAATTATTCTGGTAGCAGTCCATGTAGCCAGTGGCTATATAGAAGCAGAAGTTATTCCAGCAGAAACAGGACAGGAAACAGCATACTTTATATTAAAATTAGCAGGAAGATGGCCAGTAAAAGTAATACACACAGACAATGGCAGCAATTTCACCAGTGCTGCAGTAAAAGCAGCATGTTGGTGGGCAGGTATCACACAAGAATTTGGAATTCCCTACAATCCCCAGAGCCAAGGAGTAGTGGAATCTATGAATAAGGAATTAAAGAAAATCATAGGGCAGGTCAGGGATCAAGCTGAACACCTTAAGACGGCAGTACAGATGGCAGTATTCATTCACAATTTTAAAAGAAAAGGGGGGATTGGGGAGTACAGTGCAGGAGAAAGAATAGTAGACATAATAGCATCAGATATACAAACTAAAGAACTACAAAAACAAATTACAAAAATTCAAAATTTTCGGGTTTATTACAGGGACAGCAGAGACCCAATTTGGAAAGGACCAGCAAAACTACTCTGGAAAGGTGAAGGGGCAGTAGTAATACAGGACAAAAGTGATATAAAGGTAGTGCCAAGAAGAAAAGCAAAAATAATTAGGCATTATGGAAAACAGATGGCAGGTGATGATTGTGTGGCAGGTAGACAGGATGAGGAT</w:t>
      </w:r>
    </w:p>
    <w:p>
      <w:pPr>
        <w:pStyle w:val="PlainText"/>
        <w:rPr/>
      </w:pPr>
      <w:r>
        <w:rPr/>
        <w:t>&gt;AY093604</w:t>
      </w:r>
    </w:p>
    <w:p>
      <w:pPr>
        <w:pStyle w:val="PlainText"/>
        <w:rPr/>
      </w:pPr>
      <w:r>
        <w:rPr/>
        <w:t>TTTTTAGATGGCATAGATAAAGCCCAAGAAGAGCATGAAAGATATCACAGCAATTGGAGAGCAATGGCTAGTGATTTTAATCTGCCACCTGTAGTAGCAAAAGAAATAGTGGCCAGCTGTGATAAATGTCAGCTAAAAGGGGAAGCCATGCATGGACAAGTAGACTGTAGTCCAGGAATATGGCAATTGGATTGTACACATTTAGAAGGAAAAATTATCCTGGTAGCAGTCCATGTAGCCAGTGGCTATATAGAAGCAGAAGTTATCCCAGCAGAAACAGGACAGGAAACAGCATACTTTCTGTTAAAATTAGCAGGAAGATGGCCAGTAAAAGTAATACACACAGACAATGGCAGCAATTTCACTAGTGCTGCAGTAAAGGCAGCATGTTGGTGGGCAAATATCACCCAAGAATTTGGAATTCCCTACAATCCCCAAAGCCAAGGAGTAGTGGAATCTATGAATAAAGAATTAAAGAAAATCATAGGACAGGTCAGGGATCAAGCTGAACACCTTAAGACAGCAGTACAGATGGCAGTATTCATTCACAATTTTAAAAGAAAAGGGGGGATTGGGGGGTACAGTGCAGGGGAAAGAATAATAGACATAATAGCATCAGATATACAAACTAAAGAACTACAAAAACAAATCACAAAAATTCAAAATTTTCGGGTTTATTTCAGGGACAGCAGAGACCCAATTTGGAAAGGACCAGCAAAACTACTATGGAAAGGTGAAGGGGCAGTAGTAATACAGGACAATAATGAAATAAAGGTAGTACCAAGAAGAAAAGCAAAAATCATTAGGGACTATGGAAAACAGATGGCAGGTGATGATTGTGTGGCAGGTAGACAGGATGAGGAT</w:t>
      </w:r>
    </w:p>
    <w:p>
      <w:pPr>
        <w:pStyle w:val="PlainText"/>
        <w:rPr/>
      </w:pPr>
      <w:r>
        <w:rPr/>
        <w:t>&gt;AY093607</w:t>
      </w:r>
    </w:p>
    <w:p>
      <w:pPr>
        <w:pStyle w:val="PlainText"/>
        <w:rPr/>
      </w:pPr>
      <w:r>
        <w:rPr/>
        <w:t>TTTTTAGATGGCATAGATAAAGCCCAAGAAGAGCATGAAAGATATCACAGCAATTGGAGAGCAATGGCTAGTGATTTCAATCTGCCACCTATAGTAGCAAAAGAAATAGTGGCCAACTGTGATAAATGTCAGCAAAAAGGGGAAGCCATGCATGGACAGGTAGACTGTAGTCCAGGAATATGGCAACTAGATTGTACACATTTAGAAGGAAAAGTTATTCTAGTAGCAGTCCATGTAGCCAGTGGCTATATAGAAGCAGAAGTTATCCCAGCAGAAACAGGACAGGAAACAGCATACTTTATATTAAAATTAGCAGGAAGATGGCCAGTAAAAGTAATACACACAGACAATGGCAGCAATTTCACCAGTACTGCAGCAAAGGCAGCATGTTGGTGGGCAAATATCACACAAGAATTTGGAATTCCCTACAATCCCCAAAGCCAAGGAGTAGTGGAATCTATGAATAAAGAATTAAAGAAAATCATAGGGCAGGTCAGGGATCAAGCTGAACACCTTAAGACAGCAGTACAGATGGCAGTATTCATACACAATTTTAAAAGAAAAGGGGGGATTGGGGGGTACAGTGCAGGGGAAAGGATAATAGACATAATAGCATCAGATATACAGACTAAAGAACTACAAAAACAAATCACAAAAATTCAAAATTTTCGGGTTTATTACAGGGACAGCAGAGACCCAATTTGGAAAGGACCAGCAAAACTACTCTGGAAAGGTGAAGGGGCAGTAGTAATACAGGACAATAGTGACATAAAGGTAGTACCAAGAAGAAAAGCAAAGATCATTAGGCATTATGGAAAACAGATGGCAGGTGATGATTGTGTGGCTGGTAGACAGGATGAG</w:t>
      </w:r>
    </w:p>
    <w:p>
      <w:pPr>
        <w:pStyle w:val="PlainText"/>
        <w:rPr/>
      </w:pPr>
      <w:r>
        <w:rPr/>
        <w:t>&gt;AJ580407</w:t>
      </w:r>
    </w:p>
    <w:p>
      <w:pPr>
        <w:pStyle w:val="PlainText"/>
        <w:rPr/>
      </w:pPr>
      <w:r>
        <w:rPr/>
        <w:t>TTCTTAGAACAAATTCCACAAGCTCAAGAAGAACATGATAAATACCATAGCAATTGGAAAGAGATCAGAGATAAGTATGGCCTACCAACTATGGTAGCTAAGGAAATCATTAATGTCTGTCCAAAATGTCAGACACATGGGGAACCAATCAGAGGACAGGTGGATGCCTCTCTAGGAACATGGCAGATGGATTGCACCCACTTAGAGAATAAAGTAATAATAGTAGCAGTAAATGCAGCCAGTGGGTACCTAGAGACAAAAATTTTGCCAGCGGAGACAGGCAAAGAAACAGCACTATTTTTACTGCAGATAGCTGCTAGATGGCCAATCACCAAATTACACACAGACAATGGACCAAATTTTATCAGTCAAGCCATGCAGGCAGCATGTTGGTGGGCAAATATCAAACACACCACAGGAGTTCCATATAATCCACAAAGTCAGGGTATTGTAGAAAATAAGAACAAGCAATTAAAGGAAGTTATAGCACTAGTAAGGGAAGATGCAGAAAGATTAGAAACAGCACTAGCAATGGCAACCCTCATTCTTAATTTTAAAAGAAGGGGAGGACTAGGGGATATGACAGCAGCAGAAAGATACATTAACATGCTAAATACACATTTAGAAATACAACATACCAAACAAC~~~~~~CAAAATTTTCGAATTTTAAGGTCTATTACAGAGAGGGAGCTAATCCGCAATGGCAAGGACCAGCTGAGCTGCTTTGGAAAGGTGAAGGAGCAGTTGTCATCAAGACACAGGCAGACATCTTCCCGGTACCTAGAAGAAAGGCAAAAATCATCAAGCCATATAATGCAGAA</w:t>
      </w:r>
    </w:p>
    <w:p>
      <w:pPr>
        <w:pStyle w:val="PlainText"/>
        <w:rPr/>
      </w:pPr>
      <w:r>
        <w:rPr/>
        <w:t>&gt;AY455778</w:t>
      </w:r>
    </w:p>
    <w:p>
      <w:pPr>
        <w:pStyle w:val="PlainText"/>
        <w:rPr/>
      </w:pPr>
      <w:r>
        <w:rPr/>
        <w:t>TTTTTAGATGGAATAGATAAGGCACAGGAGGATCATAAAAAATATCACAACAATTGGAGAGCTATGGCTAGTGATTTTAATCTGCCACCTATAGTAGCAAAAGAAATAGTAGCTAGCTGTGATAAGTGCCAGCTAAAAGGAGAAGCCATGCATGGACAAGTAGATTGTAGCCCAGGAATATGGCAATTAGATTGTACACATTTAGAAGGAAAAGTTATCCTGGTAGCAGTCCATGTAGCTAGTGGGTACCTAGAAGCAGAAGTTATCCCTGCAGAAACAGGACAGGAAACAGCCTACTTCATACTAAAGTTAGCAGGAAGATGGCCAGTAAAAACAATACATACAGACAATGGCCCCAATTTCATTAGTACCGCGGTTAAGGCAGCCTGTTGGTGGGCAGGTATCCAGCAGGAATTTGGGATTCCCTACAATCCCCAAAGTCAAGGAGTAGTAGAATCCATGAATAATGAGCTAAAGAAGATCATAGGACAGATAAGAGATCAAGCTGAACATCTTAAGACAGCAGTACAAATGGCAGTATTCATTCACAATTTTAAAAGAAAAGGGGGGATTGGGGGATACAGTGCAGGGGAAAGAATAATAGACATAATATCAACAGACATACAAACTAGAGAATTACAAAAACAAATTTCAAAAATTCAAAATTTTCGGGTTTATTACAGGGACAGCAGAGACCCAGTTTGGAAAGGACCAGCAAAGCTACTCTGGAAAGGTGAAGGGGCAGTAGTCATACAAGACAATAGTGAAATAAAGGTAGTACCAAGAAGAAAAGCAAAGATCATTAGGGATTATGGAAAACAGATGGCAGGTGATGATTGTGTGGCAGGTAGACAGGATGAGGAT</w:t>
      </w:r>
    </w:p>
    <w:p>
      <w:pPr>
        <w:pStyle w:val="PlainText"/>
        <w:rPr/>
      </w:pPr>
      <w:r>
        <w:rPr/>
        <w:t>&gt;AY455783</w:t>
      </w:r>
    </w:p>
    <w:p>
      <w:pPr>
        <w:pStyle w:val="PlainText"/>
        <w:rPr/>
      </w:pPr>
      <w:r>
        <w:rPr/>
        <w:t>TTTTTAGATGGGATAGATAAGGCACAAGAGGAACATGAAAAATATCACAATAATTGGAGAGCAATGGCTAGTGATTTTAATCTGCCACCTGTAGTAGCAAAAGAAATAGTAGCTAGCTGTGATAAGTGTCAGCTAAAAGGGGAAGCCATGCATGGACAAGTAGACTGTAGTCCAGGGATATGGCAATTAGATTGTACACATTTAGAAGGAAAAATTATCATAGTAGCAGTCCATGTAGCTAGTGGCTACATAGAAGCAGAAGTTATCCCAGCAGAAACAGGACAGGACACAGCCTACTTCATACTAAAGTTAGCAGGAAGATGGCCAGTAAAAGTAATACATACAGACAATGGCAGCAACTTCACCAGTGCTGCAGTTAAGGCAGCCTGTTGGTGGGCAGGTATCCAGCAGGAATTTGGAATTCCCTACAATCCCCAAAGTCAAGGAGTAGTAGAATCTATGAATAAAGAACTAAAGAAGATCATAGGACAAGTAAGAGATCAAGCTGAACATCTTAAGACAGCAGTACAAATGGCAGTATTCATCCACAATTTTAAAAGAAAAGGGGGGATTGGGGGGTACAGTGCAGGGGAAAGAATAATAGACATAATAGCAACAGACATACAAACTAAAGAATTACAAAAACAAATTATAAAAATTCAAAATTTCCGGGTTTATTACAGGGACAGCAGAGACCCAGTTTGGAAAGGACCAGCAAAACTACTCTGGAAAGGTGAAGGGGCAGTAGTCATACAAGACAATAGTGAAATAAAAGTAGTACCAAGAAGAAAAGCAAAGATCATTAGGGATTATGGAAAACAGATGGCAGGTGATGATTGTGTGGCAGGTAGACAGGATGAGGAT</w:t>
      </w:r>
    </w:p>
    <w:p>
      <w:pPr>
        <w:pStyle w:val="PlainText"/>
        <w:rPr/>
      </w:pPr>
      <w:r>
        <w:rPr/>
        <w:t>&gt;AY455782</w:t>
      </w:r>
    </w:p>
    <w:p>
      <w:pPr>
        <w:pStyle w:val="PlainText"/>
        <w:rPr/>
      </w:pPr>
      <w:r>
        <w:rPr/>
        <w:t>TTTTTAGATGGGATAGATAAGGCACAGGAAGAACATGAAAAGTATCACAACAATTGGAGAGCAATGGCTAGTGATTTTAATCTGCCACCTGTAGTAGCAAAAGAAATAGTAGCTAGCTGTGATAAGTGTCAGCTAAAAGGGGAAGCCATGCATGGACAAGTAGATTGTAGTCCAGGGATATGGCAATTAGATTGTACACATTTAGAAGGGAAAGTTATCCTGGTAGCAGTCCATGTAGCCAGTGGGTACATAGAAGCAGAAGTTATCCCAGCAGAAACAGGACAAGAAACAGCCTACTTCATACTAAAGTTAGCAGGAAGATGGCCAGTAAAAACAATACATACAGACAATGGCACCAATTTTATCAGTGCTGCGGTTAAGGCAGCCTGTTGGTGGGCAGGTATCCAGCAGGAATTTGGAATCCCCTACAACCCCCAAAGTCAAGGAGTAGTAGAATCTATGAATAAAGAACTAAAGAAGATCATAAAACAGGTAAGAGACCAAGCTGAACATCTTAAGACAGCAGTACAAATGGCAGTATTCATTCACAATTTTAAAAGAAAAGGGGGGATTGGGGGATACAGTGCAGGGGAAAGAATAATAGACATAATATCAACAGACATACAAACTAAAGAATTACAAAAACAAATTACAAAAATTCAAAATTTTCGGGTTTATTACAGGGACAGCAGAGACCCAGTTTGGAAAGGACCAGCAAAGCTACTCTGGAAAGGTGAAGGGGCAGTGGTCATACAAGACAATAGTGAAATAAAGGTAGTACCAAGAAGAAAAGCAAAGATCATTAGGGATTATGGAAAACAGATGGCAGGTGATGATTGTGTGGCAGGTAGACAGGATGAGGAT</w:t>
      </w:r>
    </w:p>
    <w:p>
      <w:pPr>
        <w:pStyle w:val="PlainText"/>
        <w:rPr/>
      </w:pPr>
      <w:r>
        <w:rPr/>
        <w:t>&gt;AY455780</w:t>
      </w:r>
    </w:p>
    <w:p>
      <w:pPr>
        <w:pStyle w:val="PlainText"/>
        <w:rPr/>
      </w:pPr>
      <w:r>
        <w:rPr/>
        <w:t>TTTTTAGATGGGATAGATAAGGCACAGGAGGAACATGAAAAATATCACAACAATTGGAGAGCAATGGCTAGTGATTTTAATCTGCCACCTGTAGTAGCAAAAGAAATAGTAGCCAGCTGTGATAAATGTCAGCTAAAAGGAGAAGCCATGCATGGACAAGTAGACTGTAGTCCAGGAATATGGCAACTAGATTGTACACATTTAGAAGGAAAAGTTATCCTGGTAGCAGTTCATGTAGCTAGTGGATACCTAGAAGCAGAAGTTATCCCAGCAGAAACAGGACAAGAAACAGCCTACTTCATACTAAAATTAGCAGGAAGATGGCCAGTAAAAACAATACATACAGACAATGGCACCAATTTCACCAGCGCTACAGTTAAGGCCGCCTGCTGGTGGGCGGGGATCAAGCAGGAATTTGGCATTCCCTACAATCCCCAAAGTCAAGGAGTGGTAGAATCTATGAATAAAGAATTAAAGAAAATTATAGAACAGATAAGAGATCAAGCTGAGCATCTTAAGACAGCAGTACAAATGGCAGTATTCATCCACAATTTTAAAAGAAAAGGGGGGATTGGGGGGTACAGTGCAGGGGAAAGAATAATAGACATAATAGCATCAGACATACAAACTAAAGAATTACAAAAACAAATTATAAAAATTCAAAATTTTCGGGTTTATTACAGGGACAGCAGAGACCCAGTTTGGAAAGGACCAGCAAAGCTACTCTGGAAAGGTGAAGGGGCAGTAGTCATACAAGATAATAGTGACATAAAAGTAGTGCCAAGAAGAAAAGCAAAAATCATTAGGGATTATGGAAAACAGATGGCAGGTGATGATTGTGTGGCAAGTRGACAGGATGAGAAT</w:t>
      </w:r>
    </w:p>
    <w:p>
      <w:pPr>
        <w:pStyle w:val="PlainText"/>
        <w:rPr/>
      </w:pPr>
      <w:r>
        <w:rPr/>
        <w:t>&gt;AY455785</w:t>
      </w:r>
    </w:p>
    <w:p>
      <w:pPr>
        <w:pStyle w:val="PlainText"/>
        <w:rPr/>
      </w:pPr>
      <w:r>
        <w:rPr/>
        <w:t>TTTTTAGATGGAATAGATAAAGCCCAAGACGAACATGAGAAATATCACAGCAATTGGAGAGCAATGGCTAGTGATTTTAATCTGCCACCTGTAATAGCAAAAGAAATAGTAGCCAGCTGTGATAAGTGTCAGCTAAAAGGGGAAGCCATGCATGGACAAGTAGATTGTAGTCCAGGGATATGGCAATTAGATTGTACACATTTAGAAGGAAAAATTATCCTGGTAGCAGTCCATGTAGCTAGTGGGTACCTAGAAGCAGAAGTTATTCCAGCAGAAACAGGACAAGAAACAGCCTACTTCATATTAAAGTTAGCAGGAAGATGGCCAGTAAAAACAATACATACAGACAATGGCACCAATTTCACCAGTGCCACAGTTAAGGCAGCCTGTTGGTGGGCAGGTATCCAGCAGGAATTTGGAATTCCCTACAACCCCCAAAGTCAAGGAGTAGTAGAATCTATGAATAAAGAGCTAAAGAAGATCATAGGACAAGTAAGAGATCAAGCTGAACACCTTAAGACAGCAGTACAAATGGCAGTATTCATCCACAATTTTAAAAGAAAAGGGGGGATTGGGGGATATAGTGCAGGGGAAAGAATAATAGACATAATAGCAACAGACATACAAACTAGAGAATTACAAAAACAAATTATAAAAATTCAAAATTTCCGGGTTTATTACAGGGACAGCAGAGATCCAGTTTGGAAAGGACCAGCAAAGCTACTCTGGAAAGGTGAAGGGGCAGTAGTCATACAAGACAATAGTGAGATAAAGGTAGTACCAAGAAGAAAAGCAAAGATCATTAGGGATTATGGAAAACAGATGGCAGGTGATGATTGTGTGGCAGGTAGACAGGATGAGGAT</w:t>
      </w:r>
    </w:p>
    <w:p>
      <w:pPr>
        <w:pStyle w:val="PlainText"/>
        <w:rPr/>
      </w:pPr>
      <w:r>
        <w:rPr/>
        <w:t>&gt;AY455781</w:t>
      </w:r>
    </w:p>
    <w:p>
      <w:pPr>
        <w:pStyle w:val="PlainText"/>
        <w:rPr/>
      </w:pPr>
      <w:r>
        <w:rPr/>
        <w:t>TTTTTAGATGGGATAGATAAGGCCCAGGAGGACCATGAAAAATATCACAGCAATTGGAGAGCAATGGCTAGTGATTTTAATCTGCCACCTGTAGTAGCAAAAGAAATAATAGCTAGCTGTGATAAGTGTCAGCTAAAAGGGGAAGCCATGCATGGACAAGTAGATTGTAGTCCAGGGATATGGCAATTAGATTGTACACATTTAGAGGGGAAAGTTGTCCTGGTAGCAGTCCATGTAGCTAGTGGGTACCTAGAAGCAGAAGTCATCCCAGCAGAAACAGGACAAGAAACAGCCTACTTCATATTAAAGTTAGCAGGAAGATGGCCAGTAAAAACAATACATACAGACAATGGCACCAATTTCACCAGTGCCGCGGTTAAGGCAGCCTGTTGGTGGGCAGGTATCCAGCAGGAATTTGGAATTCCCTACAACCCCCAAAGTCAAGGAGTAGTAGAATCTATGAATAAAGAGCTAAAGAAGATCATAAGACAGGTTAGAGATCATGCTGAACATCTTAAGACAGCAGTACAAATGGCAGTATTCATCCACAATTTTAAAAGAAAAGGGGGGATTGGGGGATACAGTGCAGGGGAAAGAATAATAGACATAATATCAACAGACATACAAACTAGAGAATTACAAAAACAAATTATAAAAATTCAAAATTTCCGGGTTTATTACAGGGACAGCAGAGACCCAGTTTGGAAAGGACCAGCAAAACTACTCTGGAAAGGTGAAGGGGCAGTAGTCATACAAGACAATAGTGAAATAAAGGTAGTACCAAGAAGAAAAGCAAAGATCATTAGGGATTATGGAAAACAGATGGCAGGTGATGATTGTGTGGCAAGTAGACAGGATGAGGAT</w:t>
      </w:r>
    </w:p>
    <w:p>
      <w:pPr>
        <w:pStyle w:val="PlainText"/>
        <w:rPr/>
      </w:pPr>
      <w:r>
        <w:rPr/>
        <w:t>&gt;AY455779</w:t>
      </w:r>
    </w:p>
    <w:p>
      <w:pPr>
        <w:pStyle w:val="PlainText"/>
        <w:rPr/>
      </w:pPr>
      <w:r>
        <w:rPr/>
        <w:t>TTTTTAGATGGGATAGATAAGGCACAGGAGGAGCATGAAAAATATCACAACAATTGGAGAGCAATGGCTAGTGATTTTAATCTGCCACCTGTAATAGCAAAAGAAATAGTAGCYAGCTGTGATAAGTGTCAGCAAAAAGGGGAAGCCATGCATGGACAAGTAGATTGTAGTCCAGGGATATGGCAATTAGATTGTACACATTTAGAAGGAAAARTTATCCTGGTAGCAGTYCATGTAGCTAGTGGGTACCTAGAAGCAGAAGTTATYCCAGCAGARACAGGACARGAAACAGCCTACTTCATAYTAAAGTTAGCAGGAAGATGGCCAGTAAAAACAATACATACAGACAATGGCACCAATTTCACCAGTGCCACRGTTAAGGCAGCCTGTTGGTGGGCAGGTATCCAGCAGGAATTTGGAATTCCCTACAACCCCCAAAGTCAAGGAGTAGTAGAATCTATGAATAAAGAGCTAAAGAAGATCATAGGACAGATAAGAGATCAAGCTGAACATCTTAAGACAGCAGTACAAATGGCAGTATTCATTCACAATTTTAAAAGAAAAGGGGGGATTGGGGGATACAGTGCAGGGGAAAGAATAATAGACATAATAGCAACAGACATACAAACTAGAGAATTACAAAAACAAATTATAAAAATTCAAAATTTCCGGGTTTATTACAGGGACAGCAGAGACCCAGTTTGGAAAGGACCAGCAAAACTACTCTGGAAAGGTGAAGGGGCAGTAGTCATACAAGACAATAGTGAAATAAAGGTGGTACCAAGAAGGAAAGCAAAGATCATTAGGGATTATGGAAAACAGATGGCAGGTGATGATTGTGTGGCAGGTAGACAGGATGAGGAT</w:t>
      </w:r>
    </w:p>
    <w:p>
      <w:pPr>
        <w:pStyle w:val="PlainText"/>
        <w:rPr/>
      </w:pPr>
      <w:r>
        <w:rPr/>
        <w:t>&gt;AY455784</w:t>
      </w:r>
    </w:p>
    <w:p>
      <w:pPr>
        <w:pStyle w:val="PlainText"/>
        <w:rPr/>
      </w:pPr>
      <w:r>
        <w:rPr/>
        <w:t>TTTTTAGATGGAATAGATAAAGCCCAAGCAGAGCATGAGAGATATCACAGTAATTGGAGAGCAATGGCTAGTGATTATAACCTACCACCTATAGTGGCAAAAGAAATAGTAGCCAGCTGTGATAAATGTCAGCTAAAAGGAGAAGCCATGCATGGACAAGTAGACTGTAGTCCAGGAATATGGCAGCTAGATTGTACACACTTAGAAGGAAAAGTTATCCTGGTAGCAGTTCATGTAGCCAGTGGATATATAGAAGCAGAAGTTATTCCAGCAGAGACAGGGCAAGAAACAGCATACTTTCTCTTAAAATTAGCAGGAAGATGGCCAGTAAAAACAATACATACAGACAATGGCAGCAATTTCACCAGTACTACAGTTAAGGCCGCCTGTTGGTGGGCGGGGATCAAGCAAGAATTTGGCATTCCCTACAATCCCCAAAGTCAAGGAGTAATAGAATCTATGAATAAAGAATTAAAGACCATTATACAACAGGTTAGAGATCAGGCTGAACATCTTAAAACAGCAGTACAAATGGCAGTATTCATYCACAATTTTAAAAGAAAAGGGGGGATTGGAGGGTACAGTGCAGGGGAGAGAATAATAGACATAATAGCAACAGACATACAAACCAAAGAATTACAAAAGCAAATCACAAAAATTCAAAATTTTCGGGTTTATTACAGGGACAGCAGAGATCCACTTTGGAAAGGACCAGCAAAGCTTCTCTGGAAAGGTGAAGGGGCAGTAGTAATACAAGATAGCGGTGACATAAAAGTAGTGCCAAGAAGAAAAGCAAAGATCATTAGGGATTATGGAAAACAGATGGCAGGTGATGATTGTGTGGCAGGTAGACAGGATGAGGAT</w:t>
      </w:r>
    </w:p>
    <w:p>
      <w:pPr>
        <w:pStyle w:val="PlainText"/>
        <w:rPr/>
      </w:pPr>
      <w:r>
        <w:rPr/>
        <w:t>&gt;AF131870</w:t>
      </w:r>
    </w:p>
    <w:p>
      <w:pPr>
        <w:pStyle w:val="PlainText"/>
        <w:rPr/>
      </w:pPr>
      <w:r>
        <w:rPr/>
        <w:t>TTTATAGAAAAGATAGAACCAGCTGTAGAAGAACATGGGAAGTTCCATAACAATGCAGCCTCTTTGCAGGAGATGTTTGACATACCCCTAGTGGTAGCAAAGCAGATAGTCAATGAATGTGCACAATGTCAACAGAAAGGGGAAGCCATAACAGGACAAGTAGATGCCTCAGTGGGCATCTGGCAGATAGATTGCACCCACATGGAAGAAAAAGTCATAATAGTAGCGGTGCATGTGGCTTCAGGGTATATGGTAGCAGAAGTACTACCCAATGAGCAAGGGAAGACAACAGCCACTTGGCTGTTAAAGCTCTGTGCCATGTGGCCAGTAAAACAGATACATACAGATAATGGGCCAAATTTCATCAGTAAAGATGTGGAGGCAGTATGTTGGTGGTTAGGCATACAGCATACAACAGGGATACCTTACAACCCTCAGAGTCAAGGAGTAGTGGAAGCAAAGAACAAGGTATTAAAACAAATTATCAGCAGAATTAGAGAAGATGCACAGGAATTGAAAACTGCAGTACTCATGGCTCTGCACATTCATAATTTTAAACAAAGGGGAGGACTAGGGGGAATGACAGCAGCAGAGAGGTTTATCAACATGATTAATGCAGATCTAGAAACACAATACTTACAGAAAATAAATTCAAAAATTTTAAAATTTAAGGTCTACTACAGAGAAGGAAGAGATCCTCAGTGGAAAGGACCTGCTAAACTTCTGTGGAAAGGGGAAGGAGCAGTAGTCATCAAACAGGGTGAGAACATCCTGGTAGTACCTAGGAGAAAAGCAAAACTAGTAAAGGACTATGGAGGAGAATCCTCCTCAGATGATTGCGTCAGTGGGCAAGAAGAT</w:t>
      </w:r>
    </w:p>
    <w:p>
      <w:pPr>
        <w:pStyle w:val="PlainText"/>
        <w:rPr/>
      </w:pPr>
      <w:r>
        <w:rPr/>
        <w:t>&gt;AY169968</w:t>
      </w:r>
    </w:p>
    <w:p>
      <w:pPr>
        <w:pStyle w:val="PlainText"/>
        <w:rPr/>
      </w:pPr>
      <w:r>
        <w:rPr/>
        <w:t>TTCCTGGATGGAATAGATAAAGCACAGGAAGAACATGAAAGATATCATAGCAATTGGAAAGCTTTGGCGGGTGAATTTAACTTACCACCCATAGTAGCAAAAGAGATAGTGGCTAACTGTGATAAATGTCAGGTAAAAGGAGAGGCTCTGCATGGGCAGGTTGATTGTAGCCCAGGAACATGGCAGATGGATTGCACACATTTAGAAGGCAAAATCATCATAGTAGCAGTTCATATAGCCAGTGGATACATAGAAGCAGAAGTTATCCCAGCAGAAACAGGACAAGAAACTGCATACTTCATATTAAAATTAGCAAGCAGATGGCCAGTGAAAGTCTTACACACAGATAATGGGACAAATTTTACAAGTAATGCAGTTAAAGCAGCATGTTGGTGGGCCAACATCAAACAAAAGTTTGGAATTCCCTACAACCCACAAAGTCAAGGAGTGGTAGAATCCATGAACAAAGAATTAAAGAAAATCATTGAACAAGTTAGAGATCAGGCAGAACATCTAAAAACAGCAGTACAAATGGCAGTGTTCAGTCACAATTTTAAGAGAAAAGGGGGGATTGGGGGGTACACTGCAGGGGAAAGAATAATAGACATAATAGCAACAGACATACAAACAAAAGAACTACAAAAACAAATTTTAAAAATTCAAAAATTTCGGGTTTATTACAGAGACAGCAGAGACCCGATTTGGAAAGGACCGGCCACCCTGCTGTGGAAAGGTGAAGGGGCAGTAGTAATTCAGGATCAAGGAGAAATAAAAGTAGTACCTAGAAGGAAAGCAAAAATAATTAGAGATTATGGAAAACAAATGGCAGGTGATGATTGTGTGGCAAGTAGACAGGATGAGGAT</w:t>
      </w:r>
    </w:p>
    <w:p>
      <w:pPr>
        <w:pStyle w:val="PlainText"/>
        <w:rPr/>
      </w:pPr>
      <w:r>
        <w:rPr/>
        <w:t>&gt;AF382828</w:t>
      </w:r>
    </w:p>
    <w:p>
      <w:pPr>
        <w:pStyle w:val="PlainText"/>
        <w:rPr/>
      </w:pPr>
      <w:r>
        <w:rPr/>
        <w:t>TTTTTAGATGGTATAGATAAGGCACAAGAAGACCATGAGAGATATCATAGCAACTGGAGAGCCATGGCTGATGAATTCCAACTCCCACCGGTAGTAGCCAAAGAAATAGTAGCCACATGTGATAAATGTCAGCTTAAAGGAGAAGCAATACATGGACAAGTGGATTGCAGTCCAGGGATCTGGCAGCTGGACTGCACCCACTTAGAAGGGAAAATAATCCTGGTGGCAGTCCATGTGGCAAGTGGATACTTAGAAGCAGAAGTAATTCCAGCTGAGACTGGACAGGAAACTGCATATTTTATCTTAAAATTAGCAGGGAGATGGCCAGTAAAGAAGATACACACAGATAATGGAACAAATTTCACCAGTGCAGCAGTAAAAGCAGCCTGTTGGTGGGCAGGCATAAAACAAGAATTTGGAATACCTTATAATCCACAAAGTCAAGGGGTAGTAGAATCCATGAACAAAGAATTAAAAAAGATTATAGGGCAAGTTAGAGACCAAGCAGAACACTTAAAGACAGCAGTACAAATGGCTGTATTCATTCACAATTTTAAAAGAAAAGGGGGGATTGGGGGGTACACTGCAGGAGAAAGAATAGTAGACATGCTAGCAACAGACTTACAAACACAAGAACTACAAAAACAAATTCTAAAAATTCAAAAATTTCGGGTTTATTACAGAGACAGCAGAGACCCCATTTGGAAAGGACCAGCCTCTCTCCTGTGGAAAGGTGAGGGTGCAGTAGTTATTCAGGACAACGGAGATATAAAAGTAGTACCCAGAAGAAAAGCTAAAATTATTAAACATTATGGAAAGCAGGTGGCAGGTGATGATTGTCTGGCTGGTGGACAGGATGAGAAT</w:t>
      </w:r>
    </w:p>
    <w:p>
      <w:pPr>
        <w:pStyle w:val="PlainText"/>
        <w:rPr/>
      </w:pPr>
      <w:r>
        <w:rPr/>
        <w:t>&gt;AY967807</w:t>
      </w:r>
    </w:p>
    <w:p>
      <w:pPr>
        <w:pStyle w:val="PlainText"/>
        <w:rPr/>
      </w:pPr>
      <w:r>
        <w:rPr/>
        <w:t>TTTCTAGATGGAATAGATAAAGCTCAAGAAGAGCATGAAAAGTATCACAGCAATTGGAGAGCAATGGCTAGTGACTTTAATCTGCCACCCATAGTAGCAAAAGAAATAGTAGCTAGCTGTGATCAATGTCAGCTAAAAGGGGAAGCCATGCATGGACAAGTAGACTGTAGTCCAGGGATATGGCAATTAGATTGTACACATTTAGAAGGAAAAATCATCCTGGTAGCAGTCCATGTAGCCAGTGGCTACATAGAAGCAGAGGTTATCCCAGCAGAAACAGGACAAGAGACAGCATACTTTATACTAAAATTAGCAGGAAGATGGCCAGTCAAAGTAATACATACAGACAATGGTAGTAATTTCACCAGTGCTGCAGTTAAGGCAGCCTGTTGGTGGGCAGGTATCCTACAGGAATTTGGAATTCCCTACAATCCCCAAAGTCAGGGAGTAGTAGAATCCATGAATAAAGAATTAAAGAAAATTATAGGGCAGGTAAGAGATCAAGCTGAGCACCTTAAGACAGCAGTACAAATGGCAGTATTCATTCACAATTTTAAAAGAAAAGGGGGGATTGGGGGGTACAGTGCAGGGGAAAGAATAATAGACATAATAGCAACAGACATACAAACTAAAGAATTACAAAAACAAATTATAAAAGTTCAAAATTTTCGGGTTTATTACAGGGACAGCAGAGACCCCATTTGGAAAGGACCAGCCAAACTACTCTGGAAAGGTGAAGGGGCAGTAGTAATACAAGATAATAGTGACATAAAGGTAGTACCAAGGAGGAAAGCAAAAATCATTAAGGACTATGGAAAACAGATGGCAGGTGCTGATTGTGTGGCAGGTAGACAGGATGAAGAT</w:t>
      </w:r>
    </w:p>
    <w:p>
      <w:pPr>
        <w:pStyle w:val="PlainText"/>
        <w:rPr/>
      </w:pPr>
      <w:r>
        <w:rPr/>
        <w:t>&gt;AY967805</w:t>
      </w:r>
    </w:p>
    <w:p>
      <w:pPr>
        <w:pStyle w:val="PlainText"/>
        <w:rPr/>
      </w:pPr>
      <w:r>
        <w:rPr/>
        <w:t>TTTTTAGATGGAATAGATAAGGCCCAAGAAGAACATGAGAAATATCACTGTAACTGGAGAGCAATGGCTAGTGATTTTAACCTACCACCTGTAGTAGCAAAGGAAATAGTAGCCAGCTGTGATAAATGTCAGCTAAAAGGAGAAGCCATGCATGGGCAAGTAGACTGTAGCCCAGGAATATGGCAACTAGATTGTACACATTTAGAAGGAAACATTATCCTGGTAGCAGTTCATGTAGCCAGTGGATATATAGAAGCAGAAGTTATTCCAGCAGAGACAGGGCAGGAAACAGCATACTTTCTCCTAAAATTAGCAGGAAGATGGCCAGTGAAAACAATACATACAGACAATGGCAGAAATTTCACCAGTAATTCGGTTAAGGCCGCCTGTTGGTGGGCGGGGATCAAACAGGAATTTGGCATTCCCTACAATCCCCAAAGTCAAGGAGTAGTAGAATCTATGAATAAAGAATTAAAGAAAATTATAGGACAGATAAGAGATCAAGCTGAACATCTTAAGACAGCAGTACAAATGGCAGTATTCATCCACAATTTTAAAAGAAAAGGGGGGATTGGGGGATACAGTGCAGGGGAAAGAATAGTAGACATAATAGCAACAGACATACAAACTAGAGAATTACAAAAACAAATTACAAAAATTCAAAATTTTCGGGTTTATTACAGGGACAGCAGAGACCCCATTTGGAAAGGACCAGCCAAACTACTCTGGAAAGGTGAAGGGGCAGTAGTAATACAAGATAATAGTGACATAAAGGTAGTACCAAGGAGGAAAGCAAAAATCATTAAGGACTATGGAACACAGATGGCAGGTGCTGATTGTGTGGCAGGTAGACAGGATGAAGAT</w:t>
      </w:r>
    </w:p>
    <w:p>
      <w:pPr>
        <w:pStyle w:val="PlainText"/>
        <w:rPr/>
      </w:pPr>
      <w:r>
        <w:rPr/>
        <w:t>&gt;AY967803</w:t>
      </w:r>
    </w:p>
    <w:p>
      <w:pPr>
        <w:pStyle w:val="PlainText"/>
        <w:rPr/>
      </w:pPr>
      <w:r>
        <w:rPr/>
        <w:t>TTTCTAGATGGAATAGATAAAGCTCAAGAAGAGCATGAGAAATATCACTGTAACTGGAGAGCAATGGCTAGTGATTTTAACCTACCACCTGTAGTAGCAAAAGAAATAGTAGCCAGCTGTGAGAAATGTCAGCTAAAAGGAGAAGCCATGCATGGACAAGTAGACTGTAGCCCAGGAATATGGCAACTAGATTGTACACATTTAGAAGGAAAAATTATCCTGGTAGCAGTTCATGTAGCTAGTGGATATATAGAAGCAGAAGTCATTCCAGCAGAGACAGGACAAGAAACAGCATACTTTATACTAAAATTAGCAGGAAGATGGCCAGTCAAAGTAATACATACAGACAATGGTAGTAATTTCACCAGTACTGCGGTTAAGGCCGCCTGTTGGTGGGCAGGGATCAAGCAGGAATTTGGAATTCCCTACAATCCCCAAAGTCAGGGAGTAGTAGAATCCATGAATAAAGAATTAAAGAAAATTATAGGACAGGTAAGAGATCAAGCTGAGCACCTTAAGACGGCAGTACAAATGGCAGTATTCATTCACAATTTTAAAAGAAAAGGGGGGATTGGGGGGTACAGTGCAGGGGAAAGAATAATAGACATAATAGCAACAGACATACAAACTAAAGAATTACAAAAACAAATTATAAAAGTTCAAAATTTTCGGGTTTATTACAGGGACAGCAGAGATCCACTTTGGAAAGGACCAGCAAAGCTCCTTTGGAAAGGTGAAGGGGCAGTAGTAATACAAGAAAATAGTGACATAAAAGTAGTGCCAAGAAGAAAAGTAAAGATCATTAGGGACTATGGAAAACAGATGGCAGGTGATGATTGTGTGGCAAGTAGACAGGATGAGGAT</w:t>
      </w:r>
    </w:p>
    <w:p>
      <w:pPr>
        <w:pStyle w:val="PlainText"/>
        <w:rPr/>
      </w:pPr>
      <w:r>
        <w:rPr/>
        <w:t>&gt;AY967806</w:t>
      </w:r>
    </w:p>
    <w:p>
      <w:pPr>
        <w:pStyle w:val="PlainText"/>
        <w:rPr/>
      </w:pPr>
      <w:r>
        <w:rPr/>
        <w:t>TTTCTAGATGGAATAGATAAAGCTCAAGAAGAGCATGAAAAGTATCACAGCAATTGGAGAGCAATGGCTAGTGACTTTAATCTGCCACCCATAGTAGCAAAAGAAATAGTAGCTAGCGGTGATCAATGTCAGCTAAAAGGGGAAGCCATGCATGGACAAGTAGACTGTAGTCCAGGGATATGGCAATTAGATTGTACACATTTAGAAGGAAAAATCATCCTGGTAGCAGTCCATGTAGCCAGTGGCTACATAGAAGCAGAGGTTATCCCAGCAGAAACAGGACAAGAGACAGCATACTTTATACTAAAATTAGCAGGAAGATGGCCAGTCAAAGTAATACATACAGACAATGGTAGTAATTTCACCAGTGCTGCAGTTAAGGCAGCCTGTTGGTGGGCAGGTATCCAACAGGAATTTGGAATTCCCTACAATCCCCAAAGTCAGGGAGTAGTAGAATCCATGAATAAAGAATTAAAGAAAATTATAGGGCAGGTAAGAGATCAAGCTGAGCACCTTAAGACAGCAGTACAAATGGCAGTATTCATTCACAATTTTAAAAGAAAAGGGGGGATTGGGGGGTACAGTGCAGGGGAAAGAATAATAGACATAATAGCATCAGACATACAAACTAAAGAATTACAAAAACAAATTATAAAAATTCAAAATTTTCGGGTTTATTACAGGGACAGCAGAGACCCCATTTGGAAAGGACCAGCCAAACTACTCTGGAAAGGTGAAGGGGCAGTAGTAATACAAGATAATAGTGACGTAAAGGTAGTACCAAGGAGGAAAGCAAAAATCATTAAGGACTATGGAAAACAGATGGCAGGTGCTGATTGTGAGGCAGGTAGACAGGATGAAGAT</w:t>
      </w:r>
    </w:p>
    <w:p>
      <w:pPr>
        <w:pStyle w:val="PlainText"/>
        <w:rPr/>
      </w:pPr>
      <w:r>
        <w:rPr/>
        <w:t>&gt;AY967804</w:t>
      </w:r>
    </w:p>
    <w:p>
      <w:pPr>
        <w:pStyle w:val="PlainText"/>
        <w:rPr/>
      </w:pPr>
      <w:r>
        <w:rPr/>
        <w:t>TTTTTAGATGGAATAGATAAGGCCCAAGAAGAACATGAGAAGTATCACTGTAACTGGAGAGCAATGGCTAGTGATTTTAACCTACCACCTGTAGTAGCAAAAGAAATAGTAGCCAGCTGTGATAAATGTCAGCTAAAAGGAGAAGCCATGCATGGACAAGTAGACTGTAGCCCAGGAATATGGCAACTAGATTGTACACATTTAGAAGGAAAAATTATCCTGGTAGCAGTTCATGTAGCCAGTGGATATATAGAAGCAGAAGTTATTCCAGCAGAGACAGGGCAGGAAACAGCATACTTTCTCCTAAAATTAGCAGGAAGATGGCCAGTGAAAACAATACATACAGACAATGGCAGAAATTTCACCAGTAATTCGGTTAAGGCCGCCTGTTGGTGGGCGGGGATCAAGCAGGAATTTGGCATCCCCTACAATCCCCAAAGTCAAGGAGTAGTAGAATCTATGAATAAAGAATTAAAGAAAATTATAGGACAGGTAAGAGATCAAGCTGAACATCTTAAGACAGCAGTACAAATGGCAGTATTCATCCACAATTTTAAAAGAAAAGGGGGGATTGGGGGGTACAGTGCAGGGGAAAGAATAGTAGACATAATAGCAACAGACATACAAACTAGAGAATTACAAAAACAAATTACAAAAATTCAAAATTTTCGGGTTTATTACAGGGACAACAGAGATCCAATTTGGAAAGGACCAGCAAAGCTCCTTTGGAAAGGTGAAGGGGCAGTAGTAATACAAGATAATAGTGACATAAAAGTAGTGCCAAGAAGAAAAGTAAAGATCATTAGGGACTATGGAAAACAGATGGCAGGTGATGATTGTGTGGCAAGTAGACAGGATGAGGAT</w:t>
      </w:r>
    </w:p>
    <w:p>
      <w:pPr>
        <w:pStyle w:val="PlainText"/>
        <w:rPr/>
      </w:pPr>
      <w:r>
        <w:rPr/>
        <w:t>&gt;AY444804</w:t>
      </w:r>
    </w:p>
    <w:p>
      <w:pPr>
        <w:pStyle w:val="PlainText"/>
        <w:rPr/>
      </w:pPr>
      <w:r>
        <w:rPr/>
        <w:t>TTTTTAGATGGGATAGACAAGGCTCAAGAAGAACATGAAAGATATCATAGCAATTGGAGAACAATGGCTAGTGATTTTAATTTGCCACCTATAGTAGCAAAGGAAATAGTAGCCAACTGTGATAAATGTCAACTAAAAGGGGAAGCTATGCATGGACAAGTAGACTGTAGTCCAGGGATATGGCAATTAGATTGCACACATCTAGAAGGAAAAATCATCCTGGTAGCAGTCCACGTGGCCAGTGGATACATAGAAGCAGAAGTTATCCCAGCAGAAACAGGACAAGAGACAGCATACTTTCTGCTAAAATTAGCAGGAAGATGGCCAGTAAAAGTAATACACACAGACAACGGTAGCAATTTCACCAGCGCTGCAGTTAAAGCAGCCTGTTGGTGGGCCAATGTCAAACAGGAATTTGGGATCCCCTACAATCCCCAAAGCCAAGGAGTAGTAGAATCCATGAATAAGGAATTAAAGAAAATCATAGAGCAGGTAAGAGAACAAGCTGAACACCTTAAGACAGCAGTACAAATGGCAGTATTCATTCACAATTTTAAAAGAAAAGGGGGGATTGGGGGGTACAGTGCAGGGGAAAGAATAATAGACATAATAGCAACAGACATACAAACTAAAGAATTACAAAAACAAATTACAAAAATTCAAAATTTTCGGGTTTATTACAGGGACAGCAGAGACCCAATTTGGAAAGGACCAGCAAAACTACTCTGGAAAGGTGAAGGGGCAGTAGTAATACAAGACAATAATGATATAAAAGTAGTGCCAAGAAGAAAAGCAAAGATTATTAGGGATTATGGAAAACAGATGGCAGGTGATGATTGTGTGGCAGGTAGACAGGATGAGGAT</w:t>
      </w:r>
    </w:p>
    <w:p>
      <w:pPr>
        <w:pStyle w:val="PlainText"/>
        <w:rPr/>
      </w:pPr>
      <w:r>
        <w:rPr/>
        <w:t>&gt;AY444800</w:t>
      </w:r>
    </w:p>
    <w:p>
      <w:pPr>
        <w:pStyle w:val="PlainText"/>
        <w:rPr/>
      </w:pPr>
      <w:r>
        <w:rPr/>
        <w:t>TTTCTAGATGGAATCGATAAGGCTCAAGAAGAGCATGAGAGGTATCACAGCAATTGGAGAGCAATGGCTAGTGAGTTTAATCTGCCGCCCATAGTAGCAAAAGAAATAGTAGCTTGCTGTGATAAATGTCAACTAAAAGGAGAAGCCATGCATGGACAAGTAGACTGTAGTCCAGGGATATGGCAATTAGATTGTACACATTTAGAAGGACAAGTCATCCTGGTAGCAGTCCATGTAGCCAGTGGCTACATGGAAGCAGAGGTTATCCCAGCAGAAACAGGAAAAGAAACAGCATACTATATACTCAAATTAGCAGGAAGATGGCCAGTCAAAGTAATACATACAGATAATGGCAGTAATTTCACCAGTACTGCAGTTAAGGCAGCCTGTTGGTGGGCAGGCATCCAGCAGGAATTTGGAATTCCCTACAACCCCCAAAGTCAGGGAGTAGTAGAATCCATGAATAAAGAATTAAAGAAGATCATAGGACAGGTAAGAGATCAAGCTGAGCACCTTAAAACAGCAGTACAAATGGCAGTATTCATTCACAATTTTAAAAGAAAAGGGGGGATTGGGGGGTACAGTGCAGGGGAAAGAATAATAGACATAATAGCAACAGACATACAAACTAAAGAATTACAAAATCAAATTATAAAAATTCAAAATTTTCGGGTTTATTACAGAGACAGCAGAGACCCTATTTGGAAAGGACCAGCCAAACTACTCTGGAAAGGTGAAGGGGCAGTAGTAATACAAGATAAGAGTGACATAAAGGTGGTACCAAGGAGGAAAGCAAAAATCCCTAAGGACTATGGAAAACAGATGGCAGGCGCTGATTGTGTGGCAGGTAGACAGGATGAGGAT</w:t>
      </w:r>
    </w:p>
    <w:p>
      <w:pPr>
        <w:pStyle w:val="PlainText"/>
        <w:rPr/>
      </w:pPr>
      <w:r>
        <w:rPr/>
        <w:t>&gt;AY444807</w:t>
      </w:r>
    </w:p>
    <w:p>
      <w:pPr>
        <w:pStyle w:val="PlainText"/>
        <w:rPr/>
      </w:pPr>
      <w:r>
        <w:rPr/>
        <w:t>TTTTTAGATAGGATAGATAAGGCTCAAGAAGACCATGAAAAATATCACAGCAATTGGAGAACAATGGCTAGTGATTTTAATTTGCCACCTGTAGTAGCAAAGGAAATAGTAGCCAACTGTGATAAATGTCAACTAAAAGGGGAAGCTATGCATGGACAAGTAGACTGTAGTCCAGGGATATGGCAATTAGATTGCACACATCTAGAAGGAAAAGTCATCCTGGTAGCAGTCCATGTGGCCAGTGGATATATAGAAGCAGAAGTTATCCCAGCAGAAACAGGACAGGAGACAGCATACTTTCTGCTAAAATTAGCAGGAAGATGGCCAGTAAAAGTAATACACACAGACAACGGTAACAATTTCACCAGCGCTGCAGTTAAAGCAGCCTGTTGGTGGGCCAATGTCCGACAGGAATTTGGGATCCCCTACAATCCCCAAAGTCAAGGAGTAGTAAAATCTATGAATAAGGAATTAAAGAAAATCATAGGGCAGGTAAGAGAGCAAGCTGAACACCTTAAGACAGCAGTACAAATGGCAGTATTCATTCACAATTTTAAAAGAAAAGGGGGGATTGGGGGGTACAGTGCAGGGGAAAGAATAATAGACATAATAGCAACAGACATACAAACTAAAGAATTACAAAAACAAATTACAAAAATTCAAAATTTTCGGGTTTATTACAGGGACAGCAGAGACCCAATTTGGAAAGGACCAGCAAAACTACTCTGGAAAGGTGAAGGGGCAGTAGTAATACAAGACAATAGTGATATAAAAGTAGTACCAAGAAGGAAAGCAAAGATCATTAGGGATTATGGAAAACAGATGGCAGGTGATGATTGTGTGGCAGGTGGACAGGATGAGGAT</w:t>
      </w:r>
    </w:p>
    <w:p>
      <w:pPr>
        <w:pStyle w:val="PlainText"/>
        <w:rPr/>
      </w:pPr>
      <w:r>
        <w:rPr/>
        <w:t>&gt;AY444812</w:t>
      </w:r>
    </w:p>
    <w:p>
      <w:pPr>
        <w:pStyle w:val="PlainText"/>
        <w:rPr/>
      </w:pPr>
      <w:r>
        <w:rPr/>
        <w:t>TTCTTAGATGGGATAGATAAGGCTCAAGGAGAACATGAAAGATATCACAGCAATTGGAGAACAATGGCTAGTGATTTTAATTTACCACCTATAGTAGCAAAGGAAATAGTAGCCAACTGTGATAAATGTCAGCTAAAAGGAGAAGCTATGCATGGACAAGTAGACTGTAGTCCAGGGATATGGCAATTAGATTGCACTCATCTAGAAGGAAAAGTCATCCTGGTAGCAGTCCACGTGGCCAGTGGATATATAGAAGCAGAAGTTATCCCAGCAGAAACAGGACAGGAGACAGCATACTTTCTGCTAAAATTAGCAGGAAGATGGCCAGTAAAAGTAATACACACAGACAACGGTAGCAACTTCACCAGCGCTGCAGTTAAAGCAGCCTGTTGGTGGGCCAATGTCCGACAGGAATTTGGGATCCCCTACAATCCCCAAAGTCAAGGAGTAGTAGAATCTATGAATAAGGAATTAAAGAAAATCATAAGGCAGGTAAGAGAGCAAGCTGAACACCTTAAGACAGCAGTACAAATGGCAGTATTCATTCACAATTTTAAAAGAAAAGGGGGGATTGGGGGGTACAGTGCAGGGGAAAGAATAATAGACATAATAGCAACAGACATACAAACTAAAGAATTACAAAAACAAATTACAAAAATTCAAAATTTTCGGGTTTATTACAGGGACAACAGAGACCCAATTTGGAAGGGACCAGCAAAGCTTCTCTGGAAAGGTGAAGGGGCAGTAGTAATACAAGATAATAGTGAAATAAAAGTAGTGCCAAGAAGAAAAGCAAAAATCATTAGGGATTATGGAAAACAGATGGCAGGTGATGATTGTGTGGCAAGTAGACAGGATGAGGAT</w:t>
      </w:r>
    </w:p>
    <w:p>
      <w:pPr>
        <w:pStyle w:val="PlainText"/>
        <w:rPr/>
      </w:pPr>
      <w:r>
        <w:rPr/>
        <w:t>&gt;AY444811</w:t>
      </w:r>
    </w:p>
    <w:p>
      <w:pPr>
        <w:pStyle w:val="PlainText"/>
        <w:rPr/>
      </w:pPr>
      <w:r>
        <w:rPr/>
        <w:t>TTTTTAGATGGCATAGATAAAGCCCAAGAAGAGCATGAAAGATATCACAGCAATTGGAGAGCAATGGCTAGTGATTTTAATCTGCCACCTATAGTAGCAAAAGAAATAGTGGCCAGCTGTGATAAATGTCAGCTAAAAGGGGAAGCCATGCATGGACAAGTAGACTGTGGTCCAGGAATATGGCAATTAGATTGTACACATTTAGAAGGGAAAATTATCCTGGTAGCAGTCCATGTGGCCAGTGGCTACATAGAAGCAGAAGTTATCCCAGCAGAAACAGGACAGGAGACAGCATATTTCATATTAAAATTAGCAGGAAGATGGCCAGTAAAAGTAATACACACAGACAATGGTAGCAATTTCACCAGCGCTGCAGTAAAGGCAGCATGTTGGTGGGCAAATGTCACACAAGAATTTGGAATTCCCTACAATCCCCAAAGCCAAGGAGTAGTGGAATCTATGAATAAAGAATTAAAGAAAATTATAGGGCAGGTCAGGGATCAAGCTGAACACCTTAAGACAGCAGTACAGATGGCAGTATTCATTCACAATTTTAAAAGAAAAGGGGGGATTGGGGGGTACAGTGCAGGGGAAAGAATAATAGACATAATAGCATCAGACATACAAACTAAAGAACTACAAAAACAAATTACAAAAATTCAAAATTTTCGGGTTTATTACAGGGACAGCAGAGACCCCATTTGGAAAGGACCAGCAAAACTACTCTGGAAAGGTGAAGGGGCAGTAGTAATACAGGACAGTGGTGATATAAAAGTAGTACCAAGGAGAAAAGCAAAAATCATTAAGGATTATGGAAAACAGATGGCAGGTGATGATTGTGTGGCAGGTGGACAGAATGAGGAT</w:t>
      </w:r>
    </w:p>
    <w:p>
      <w:pPr>
        <w:pStyle w:val="PlainText"/>
        <w:rPr/>
      </w:pPr>
      <w:r>
        <w:rPr/>
        <w:t>&gt;AY444803</w:t>
      </w:r>
    </w:p>
    <w:p>
      <w:pPr>
        <w:pStyle w:val="PlainText"/>
        <w:rPr/>
      </w:pPr>
      <w:r>
        <w:rPr/>
        <w:t>TTTTTAGATGGGATAGATAAGGCTCAAGAAGATCATGAAAGATATCACAGCAATTGGAGAACAATGGCTAGTGATTTTAATTTGCCACCTATAGTAGCAAAGGAAATAGTAGCCAACTGTGATAAATGTCAACTAAAAGGGGAAGCTATGCATGGACAAGTGGACTGTAGTCCAGGGATATGGCAATTAGATTGCACACATCTAGAAGGAAAAGTCATCCTGGTAGCAGTCCACGTGGCCAGTGGATATATAGAAGCAGAAGTTATCCCAGCAGAAACAGGACAGGAGACAGCATACTTTCTGCTAAAATTAGCAGGAAGATGGCCAGTAAAAGTAATACACACAGACAACGGAAGCAATTTCACCAGCACTGCAATGAAAGCAGCCTGTTGGTGGGCCAATGTCCAACAGGAATTTGGGATCCCCTACAATCCTCAAAGTCAAGGAGTAGTAGAATCTATGAATAAGGAATTAAAGAAAATCATAGGGCAGGTAAGAGAGCAAGCTGAACACCTTAAGACAGCAGTACAAATGGCAGTATTCATTCACAATTTTAAAAGAAAAGGGGGGATTGGGGGGTACAGTGCAGGGGAAAGAATAATAGACATAATAGCAACAGACATACAAACTAAAGAATTACAAAAACAAATTACAAAAATTCAAAATTTTCGGGTTTATTACAGGGACAGCAGAGAT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Y444801</w:t>
      </w:r>
    </w:p>
    <w:p>
      <w:pPr>
        <w:pStyle w:val="PlainText"/>
        <w:rPr/>
      </w:pPr>
      <w:r>
        <w:rPr/>
        <w:t>TTTCTAGATGGAATAGATAAAGCTCAAGAGGATCATGAAAAGTATCACAGCAATTGGAGAGCAATGGCTAGTGAGTTTAATCTGCCACCCATAGTAGCAAAAGAAATAGTAGCTAGCTGTGATAAATGTCAGCTGAAAGGGGAAGCCATGCATGGACAAGTAGATTGTAGCCCAGGGATATGGCAATTAGATTGTACACATTTAGAGGGAAAAATCATCCTGGTAGCAGTCCATGTAGCCAGTGGATACATAGAAGCAGAGGTTATCCCAGCAGAAACAGGACAAGAAACAGCATATTATATACTAAAATTAGCAGGAAGATGGCCAGTCAAAGTAATACATACAGACAATGGCCCTAATTTCACCAGTACTACAGTTAAGGCAGCCTGTTGGTGGGCAGGTATCCAACAGGAATTTGGAATTCCCTACAATCCCCAAAGTCAGGGAGTAGTAGAATCCATGAATAAAGAATTAAAGAAAATTATAGGGCAGGTAAGAGATCAAGCTGAGCACCTTAAGACAGCAGTACAAATGGCAGTATTCATTCACAATTTTAAAAGAAAAGGGGGGATTGGGGGGTACAGTGCAGGGGAAAGAATAATAGACATAATAGCAACAGACATACAAACTAAAGAATTACAAAAACAAATTATAAAAATTCAAAATTTTCGGGTTTATTACAGAGACAGCAGAGACCCTATTTGGAAAGGACCAGCCAAACTACTCTGGAAAGGTGAAGGGGCAGTAGTAATACAAGATAACAGTGACATAAAGGTAGTACCAAGGAGGAAAGTAAAAATCATTAAGGACTATGGAAAACAGATGGCAGGTGCTGATTGTGTGGCAGGTAGACAGGATGAGGAT</w:t>
      </w:r>
    </w:p>
    <w:p>
      <w:pPr>
        <w:pStyle w:val="PlainText"/>
        <w:rPr/>
      </w:pPr>
      <w:r>
        <w:rPr/>
        <w:t>&gt;AY444809</w:t>
      </w:r>
    </w:p>
    <w:p>
      <w:pPr>
        <w:pStyle w:val="PlainText"/>
        <w:rPr/>
      </w:pPr>
      <w:r>
        <w:rPr/>
        <w:t>TTTTTAGATGGCATAGATAAAGCCCAAGAAGAACATGAAAGATATCACAGCAATTGGAGAGCAATGGCTAGTGATTTTAATCTGCCACCTGTAGTAGCAAAAGAAATAGTGGCCAGCTGTGATAAATGTCAGCTAAAAGGGGAAGCCATGCATGGACAAGTAGACTGTAGTCCAGGAATATGGCAACTAGATTGTACACATTTAGAAGGGAAAATTATCTTAGTAGCAGTCCATGTAGCCAGTGGCTATATAGAAGCAGAAGTTATCCCAGCAGAAACAGGACAGGAGACAGCATACTTTATATTAAAATTAGCAGGAAGATGGCCAGTAAAAGTAATACACACAGACAATGGCAGCAATTTCACCAGTGCTGCAGTAAAGGCAGCATGTTGGTGGGCAAATGTCACACAAGAATTTGGAATTCCCTACAATCCCCAAAGCCAAGGAGTAGTAGAATCTATGAATAAAGAATTAAAGAAAATTATAGGGCAGGTCAGGGATCAAGCTGAACACCTTAAGACAGCAGTACAGATGGCAGTATTCATTCACAATTTTAAAAGAAAAGGGGGGATTGGGGGGTACAGTGCAGGGGAAAGAATAATAGATATAATAGCATCAGATATACAAACTAAAGAACTACAAAAACAAATCATAAAAATTCAAAATTTTCGGGTTTATTACAGGGACAGCAGAGACCCCATTTGGAAAGGACCAGCAAAACTACTCTGGAAAGGTGAAGGGGCAGTAGTAATACAGGACAATAGTGAAATAAAGGTAGTACCAAGAAGAAAAGCAAAAATCATTAGGGATTATGGAAAACAGATGGCAGGTGATGATTGTGTGGCAGGTAGACAGGATGAG</w:t>
      </w:r>
    </w:p>
    <w:p>
      <w:pPr>
        <w:pStyle w:val="PlainText"/>
        <w:rPr/>
      </w:pPr>
      <w:r>
        <w:rPr/>
        <w:t>&gt;AY444799</w:t>
      </w:r>
    </w:p>
    <w:p>
      <w:pPr>
        <w:pStyle w:val="PlainText"/>
        <w:rPr/>
      </w:pPr>
      <w:r>
        <w:rPr/>
        <w:t>TTCTTGGATGGAATAGATAAGGCTCAAGAAGAACATGAGAAATATCACAACAATTGGAGAGCAATGGCTAGTGATTTTAACCTACCACCTGTAGTAGCAAAAGAAATAGTAGCTAGCTGTGATAAATGTCAGCTAAAAGGAGAAGCCTTGCATGGACAAGTAGACTGTAGTCCAGGAATATGGCAATTAGATTGTACACATTTAGAAGGAAAAGTTATCCTGGTAGCAGTCCATGTAGCCAGTGGCTATATAGAAGCAGAAGTTATTCCAGCAGAAACAGGGCAGGAAACAGCCTACTTTCTCTTGAAATTAGCAGGAAGGTGGCCAGTGAAAATAGTACATACAGACAATGGCAGTAATTTCACCAGCGCTGCAGTTAAGGCCGCCTGCTGGTGGGCAGGAATCAAGCAAGAATTTGGGATTCCCTACAATCCCCAAAGTCAAGGAGTAGTAGAATCTATGAATAAAGAATTAAAAAAGATTATAGGACAGGTAAGAGATCAAGCTGAACATCTTAAAACAGCAGTACAAATGGCAGTATTCATCCACAATTTTAAAAGAAAAGGGGGGATTGGGGGGTACAGTGCAGGGGAAAGAATAATAGACATAATATCATCAGACATACAAACTAAAGAATTACAAAAACAAATCACAAAAATTCAAAATTTTCGGGTTTATTACAGGGACAGCAGAGATCCAATTTGGAAAGGACCAGCAAAACTTCTCTGGAAAGGTGAAGGGGCAGTAGTAATACAAGACAATAGTGAAATAAAGGTAGTACCAAGAAGAAAAGCAAAGATCATTAGGGATTATGGAAAACAGATGGCAGGTGATGATTGTGTGGCAGGTAGACAGGATGAAGAT</w:t>
      </w:r>
    </w:p>
    <w:p>
      <w:pPr>
        <w:pStyle w:val="PlainText"/>
        <w:rPr/>
      </w:pPr>
      <w:r>
        <w:rPr/>
        <w:t>&gt;AY444805</w:t>
      </w:r>
    </w:p>
    <w:p>
      <w:pPr>
        <w:pStyle w:val="PlainText"/>
        <w:rPr/>
      </w:pPr>
      <w:r>
        <w:rPr/>
        <w:t>TTTTTAGATGGGATAGATAAAGCTCAAGAAGACCATGAAAAATATCACAGTAATTGGAGAACAATGGCTAGTGATTTTAATTTGCCACCTATAGTAGCAAAGGAAATAGTAGCCAACTGTGATAAATGTCAACTAAAAGGGGAAGCTATGCATGGACAAGTGGACTGTAGTCCAGGGATATGGCAATTAGATTGCACGCATCTAGAAGGAAAAGTCATCCTGGTAGCAGTCCACGTGGCCAGTGGATATATAGAAGCAGAAGTTATCCCAGCAGAAACAGGACAGGAGACAGCATACTTTCTGCTAAAATTAGCAGGAAGATGGCCAGTAAAGGTAATACACACAGACAATGGTAGCAATTTCACCTGTGCTGCAGTAAGAGCAGCCTGTTGGTGGGCCAATGTCCAACAGGAATTTGGGATTCCCTACAATCCCCAAAGTCAAGGAGTAGTGGAATCTATGAATAAGGAATTAAAGAAAATCATAGGGCAGGTAAGAGAGCAAGCTGAACACCTTAAGACAGCAGTACAAATGGCAGTATTCATTCACAATTTTAAAAGAAAAGGGGGGATTGGGGGGTACAGTGCAGGAGAAAGAATAATAGACATAATAGCAACAGACATACAAACTAAAGAATTACAAAAACAAATTACAAAAATTCAAAATTTTCGGGTTTATTACAAGGACAGCAGAGACCCAATTTGGAAAGGACCAGCAAAACTACTCTGGAAAGGTGAAGGGGCAGTAGTG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Y444806</w:t>
      </w:r>
    </w:p>
    <w:p>
      <w:pPr>
        <w:pStyle w:val="PlainText"/>
        <w:rPr/>
      </w:pPr>
      <w:r>
        <w:rPr/>
        <w:t>TTTTTAGATGGAATAGATAAGGCTCAAGAAGATCATGAAAGATATCACAGCAATTGGAGAACAATGGCTAGTAATTTTAATTTGCCACCTATAGTAGCAAAGGAAATAGTAGCCAACTGTGATAAATGTCAATTAAAAGGGGAAGCCATGCATGGACAAGTAGACTGTAGTCCAGGGATATGGCAATTAGATTGCACACATCTAGAAGGAAAAGTCATCCTGGTAGCAGTCCACGTGGCCAGTGGATATATAGAAGCAGAAGTTATCCCAGCAGAGACAGGACAGGAGACAGCATACTTTCTGCTAAAATTAGCAGGAAGATGGCCAGTAAAAGTAATACACACAGACAATGGTAGCAATTTCACCAGCGCTGCAGTTAAAGCAGCCTGTTGGTGGGCCAATGTCCGACAGGAATTTGGGATTCCCTACAATCCCCAAAGTCAAGGAGTAGTAAAATCTATGAATAAGGAATTAAAAAAAATCATAGGGCAGGTAAGAGAGCAAGCTGAACACCTTAAGACAGCAGTACAAATGGCAGTATTCATTCACAATTTTAAAAGAAAAGGGGGGATTGGGGGGTACAGTGCAGGGGAAAGAATAATAGACATAATAGCAACAGACATACAAACTAAAGAATTACAAAAACAAATTACAAAAATTCAAAATTTTCGGGTTTATTACAGGGACAGCAGAGAC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Y523865</w:t>
      </w:r>
    </w:p>
    <w:p>
      <w:pPr>
        <w:pStyle w:val="PlainText"/>
        <w:rPr/>
      </w:pPr>
      <w:r>
        <w:rPr/>
        <w:t>TTCTTGGAAAGGGTAGAGGAAGCCCAAGAGGACCATGAAAAATACCATGGGAATTGGAAACAATTAAGGGATGAATACCAACTACCTACACTCATAGCTAAGCAAATTATAACACAATGCCCCAAATGTCAGACAAGAGGGGAGCCCACACATGGTCAGGTGGATGCCTCAATGGGCATCTGGCAGATGGACTGCACCCATCTGGAAAACAAAATAATAATAGTGGCAGTCCATGTGGCTAGTGGATATATAGAGACCAAGATCCTACCAGCAGAAACAGGAAAAGAGACAGCTCTGTTCCTGTTACAGTTAGGAGCAAGATGGCCAGTAACTCAGATACACACAGACAATGGACCCAACTTTATCAGTCAACCAGTCAAGGCAGCTTGCTGGTGGCTAGGTATTGAGCACACCACAGGGGTACCATATAACCCACAAAGCCAGGGAGTGGTAGAAAGTAAGAACAGGATTCTAAAAGATACCATCAAACAAATCAGAGATGATGCAGAGAGATTGGAAACAGCAGTAGCAATGGCTACCTACATAATTAATTTTAAAAGAAGGGGAGGAATAGGGGATATGTCTCCGATAGAAAGACTAGTAAACATGATAACAACAGAAATAGAAACAAAAACTTTACAACAAAAAATTTCAAAACTTTTAGGCTTCAAGGTCTATTACAGAGAAGGTGCTGATCCAACTTGGAAAGGGCCAGCAACCCTGCTGTGGAAAGGAGAAGGTGCAGTGGT~GTGCAAGACAGAGGTGATATCAAAGTGGTCCCTAGAAGGAAAGCAAAAGTAATCAAAGAATATGGAAAAGACATG</w:t>
      </w:r>
    </w:p>
    <w:p>
      <w:pPr>
        <w:pStyle w:val="PlainText"/>
        <w:rPr/>
      </w:pPr>
      <w:r>
        <w:rPr/>
        <w:t>&gt;AY523866</w:t>
      </w:r>
    </w:p>
    <w:p>
      <w:pPr>
        <w:pStyle w:val="PlainText"/>
        <w:rPr/>
      </w:pPr>
      <w:r>
        <w:rPr/>
        <w:t>TTCTTGGAAAGAGTAGAAGAGGCTCAAGAGGATCATGAGAAATATCATGGTAATTGGAAACAATTGAGAGATGAATTTCAGTTACCTACCTTAATAGCCAAGCAGATTATTGCGCAGTGTCCAAAGTGCCAGATAAAGGGAGAGCCTATGCATGGTCAAGTAGATGCCTCCATGGGGGTATGGCAAATAGATTGCACCCACCTAGAAAACAAAGTCATCATAGTAGCAGTGCATGTAGCTAGTGGATTTATGGAGACTAAGGTCTTATCAGCAGAAACTGGAAAGGAAACAGCCTTATTCTTATTACAGTTGGGGGCAAGATGGCCCATTAAACAGATACACACAGACAATGGACCAAATTTCATAAGTCAGCCAGTCAAGGCAGCATGTTGGTGGTTGGGAATAGATCATACTACAGGGGTACCATATAACCCACAAAGTCAAGGGGTAGTAGAAAGCAAAAATAGGGTCCTAAAAGAAACTATCAAACAAATTAGAGAAGATGCAGAAAGACTAGAAACAGCAGTAGCAATGGCCACCTTCATTATTAATTTTAAAAGAAGGGGAGGAATAGGGGATATGGCAGCAATAGAGAGACTAGTAAACATGATAACTACAGACTTGGAAACACAAACCTTACAACAAAAAATTTCAAAACTTTTAGGTTACAAGGTATATTACAGAGAAGGAGCTGACCCAACTTGGAAGGGACCCGCTACCTTACTGTGGAAAGGAGAAGGAGCGGTGGTGTGTAAAACAGAGGGAGACATAAAGGTAGTACCAAGAAGAAAAGCCAAGGTGATAAAAGATTATGGAAAA</w:t>
      </w:r>
    </w:p>
    <w:p>
      <w:pPr>
        <w:pStyle w:val="PlainText"/>
        <w:rPr/>
      </w:pPr>
      <w:r>
        <w:rPr/>
        <w:t>&gt;AY523867</w:t>
      </w:r>
    </w:p>
    <w:p>
      <w:pPr>
        <w:pStyle w:val="PlainText"/>
        <w:rPr/>
      </w:pPr>
      <w:r>
        <w:rPr/>
        <w:t>TTTCTGGATAACATCCCAAAAGCACAGGAAGAACATGAGAAATATCACACTAATGTAGAATACATAAGGCAAGAATTTCATCTACCCAGACAGGTAGCCAAAGCTATAGTAGAAATGTGTCCCAAATGCCAAATCAGAGGAGAACCAAAACATGGGCAAGTAGACACAGATCTAGGTACATGGCAAATGGATTGTACCCACTTAGAAGGAAAAGTAATTTGTGTAGCAGTAAACACAGCCAGTGGGTATACAGAAACTAAAATATTGAAAAGAGAAACAGGGCAAGAAACAGGACTATTCCTTTTGCAAATAGCAGCAAGATGGCCAATTAAACATATACATACAGACAATGGTCCAAACTTCATCAGTGATGCCTTTGCGGCAGCCTGTTGGTGGGCAGGAGTCGAACACACCACAGGAATACCATACAATCCACAAAGCCAGGGAATAGTAGAAAACAAAAATAGACAATTAAAAGAAACCATCAATCAAATTAGGGAAGAAGTAGAAAGATTAGAGACAGCGGTGGCAATGGCCACGTTCATTTTAAATTTTAAAAGAAAGGGAGGAATAGGGGGGACTACACCAGCAGATAGGTATATTAACATGCTATACACAGAACTACAACTACAAAATACACACACACAA~~~~~~AAATTTTCGAATTTTAAAGTATATTATAGACATGGTACTTCTGAT~~~TGGCAGGGACCAGCTTCTCTACTGTGGAAGGGAGAAGGAGCAGTAGTGATCCAGACAGATCAACAGGTAATAGCAGTACCTAGAAGGAAAGCAAAAATCATCAGCAGTGATGGAGAAAGAGTG</w:t>
      </w:r>
    </w:p>
    <w:p>
      <w:pPr>
        <w:pStyle w:val="PlainText"/>
        <w:rPr/>
      </w:pPr>
      <w:r>
        <w:rPr/>
        <w:t>&gt;AF382829</w:t>
      </w:r>
    </w:p>
    <w:p>
      <w:pPr>
        <w:pStyle w:val="PlainText"/>
        <w:rPr/>
      </w:pPr>
      <w:r>
        <w:rPr/>
        <w:t>TTCCTAGATGGGATAGAAAAAGCACAAGAAGAACATGAAAAGTATCATAATAATTGGAGAGCATTGGCAGAAGATTTTCAAATTCCACAAATAGTGGCAAAAGAAATAGTAGCACAGTGTCCAAAATGTCAAGTAAAAGGGGAAGCAATCCATGGGCAAGTGGATGCAAGTCCAGGGACTTGGCAAATGGACTGCACACATTTGGAAGGAAAAATAATCATAGTAGCAGTCCATGTGGCAAGTGGATATATAGAGGCAGAAGTAATACCAGCAGAAACAGGAAAAGAGACAGCACATTTCCTGTTGAAACTAGCAGCAAGATGGCCAGTAAGGAAGCTACACACAGATAATGGAGCAAATTTCACAAGTGCAGCAGTACAGGCGGTCTGCTGGTGGGCTCAGATAGAGCACGCCTTTGGAGTACCTTACAATCCTCAAAGTCAAGGAGTAGTGGAAAGCATGAATAAACAATTAAAAATAATCATAGAACAAGTAAGAGAACAAGCAGAAAAATTAGAAACAGCAGTCCAAATGGCAGTTTTGGTTCACAATTTTAAAAGAAAAGGGGGGATTGGGGGGTACAGTGCAGGAGAAAGAATAATAGATATAATAGCAACAGACTTAGCAACCAATAAATTACAAAATCAAATTTCAAAAATTCAAAATTTTCGGGTTTATTACAGAGAAGGAAGGGATCAACTGTGGAGAGGTCCAGCTAAGCTGATCTGGAAAGGAGAAGGAGCAGTAGTCATCCAGGAGGAGACTGACTTGAAGGTAGTCCCCAGGAGAAAAGCAAAAATCATAAAAGAATATGGCAGAAAAGATGTGGGTGAGGCCAATTTGGCGGGTAGACAGGAGGAAAAT</w:t>
      </w:r>
    </w:p>
    <w:p>
      <w:pPr>
        <w:pStyle w:val="PlainText"/>
        <w:rPr/>
      </w:pPr>
      <w:r>
        <w:rPr/>
        <w:t>&gt;AF367411</w:t>
      </w:r>
    </w:p>
    <w:p>
      <w:pPr>
        <w:pStyle w:val="PlainText"/>
        <w:rPr/>
      </w:pPr>
      <w:r>
        <w:rPr/>
        <w:t>TTTTTAGAAGGCATAGATAAAGCACAAGAAGAGCATGATAAATATCACAATAATTGGAGGGCATTAGCACAAGACTTCTGTATACCAAACATAGTGGCAAAAGAAATAGTAGCCCAGTGTCCAAAGTGTCAAACAAAAGGAGAGCCAATACATGGCCAGGTAGATACATCCCCAGGAACCTGGCAAATGGACTGCACACATATGGAAGGAAAAGTAATCATAGCAGCAGTCCATGTAGCAAGTAGGTATCTAGAAGCAGAAGTAATACCCACAGAAACAGGAAAAGAAACAGCACACTTCCTGTTAAAATTAGCAGGTAGATGGCCAGTAAAACATCTACACACAGATAATGGCCCTAATTTCACCAGTGAAAAAGTAGCCACAGTCTGTTGGTGGGCTCAAATAGAGCACACTACAGGAATTCCCTACAATCCTCAGAGTCAAGGAGTAATAGAGGCAAAAAACCATCATCTCAAACAAATCATAGGGCAAGTTAGAGACCAAGCAGAGAAACTAGAAACAGCAGTTCAAATGGCAGTATTAATTCACAATTTTAAAAGAAAAGGGGGGATAGGGGAATACAGTCCAGGAGAAAGAATAGTAGACATTATAGCAACAGACCTCCTAACAACTAAATTACAACACAATATTCAAAAAATTCAAAATTTTCGGGTTTATTACAGAGAAGGAAGGGACCAACAGTGGAAAGGACCAGCAGAACTCATTTGGAAAGGAGAAGGAGCGGTGGTAATCAAAGAGGGGACAGACTTGAAGGTAGTACCAAGGAGAAAAGCAAAAATCATCAGAGATTATGGAAAAACAGTGGATAGTGAT</w:t>
      </w:r>
    </w:p>
    <w:p>
      <w:pPr>
        <w:pStyle w:val="PlainText"/>
        <w:rPr/>
      </w:pPr>
      <w:r>
        <w:rPr/>
        <w:t>&gt;AY340700</w:t>
      </w:r>
    </w:p>
    <w:p>
      <w:pPr>
        <w:pStyle w:val="PlainText"/>
        <w:rPr/>
      </w:pPr>
      <w:r>
        <w:rPr/>
        <w:t>TTCATGGAACAGATAGAACCTGCAAAGGAAGATCATGAAAAATATCACAGTAATTGGAAGTACCTCAGGGATAAATACCAAATCCCAGCTTTGTTAGCCAAAGAAATAGTAAACCATTGTCCAAAATGCCAGACACATGGAGAACCAAAAACAGGGCAAGTCAATGCAGAGATAGGGGTATGGCAAATGGATTGCACCCACCTGGAGGGAAAAATCATTCTAGTAGCAGTCCATGTGGCTAGTGGGTACATGTGGGCAAAGATATTGCCAAGAGAAACAGGGAGGCAGACAGCTTTAGGCCTACTGGAGTTAGCATCACTATGGCCTGCGACACAAATCCATACAGATAATGGGGCTAACTTCATCAGTGCAGAATTCGAAGCAGCATGCTGGTGGGCCAGCATAGAACATACCACAGGGGTACCATATAACCCTCAGAGTCAAGGAGTGGTAGAAAACAAAAACAAACAGTTAAAAGAAGCCATACACAAAATCAGGGAAGAGGTCACTTATTTGGAAACAGCAGTAGCACAAGCAGTCTTCATTTTAAATTTTAAAAAGAAGGGAGGAGTGGGGGACCTATCAAATGCTGAGAGGATAATCAACATGCTACACACAGAACTAGAACTACAACACTTACAACAACAAAAATACAAATTTCAAAATTTTCGGGTTTATTATAGGACAGGTTCTGATCCGTCTTGGAAGGGACCCGCCGTCTTACTGTGGAGAGGTGAAGGAGCAGTAGTCATCAAAGACTCAGGAGAGGTAATCACAGTTCCTAGAAGAAAGGCAAAAATAATCAAACCCTATGGC</w:t>
      </w:r>
    </w:p>
    <w:p>
      <w:pPr>
        <w:pStyle w:val="PlainText"/>
        <w:rPr/>
      </w:pPr>
      <w:r>
        <w:rPr/>
        <w:t>&gt;AY340701</w:t>
      </w:r>
    </w:p>
    <w:p>
      <w:pPr>
        <w:pStyle w:val="PlainText"/>
        <w:rPr/>
      </w:pPr>
      <w:r>
        <w:rPr/>
        <w:t>TTTATGGAAAATTTGGAACCCGCAAGGGAAGATCATGAAAAGTATCATAGTAATTGGAAATACTTAAGAGATACCTACCACATTCCTACTCTGTTGGCCAAAGAAATAGTCAACCATTGTCACAAATGTCAAAACCATGGAGAACCCAAATCAGGACAGGTAAACGCAGAAGTAGGAGTATGGCAGATGGACTGCACCCATCTAGAGGGAAGCATAATTTTGGTAGCAGTACATGTAGCCAGTGGTTATGTATGGGCCAAGATCCTACCAAGGGAAACAGGAAAATGTACAGGGATAGCCCTGTTGGAGCTGGCCGCTATGTGGCCGGTCACTCAGATACATACAGATAATGGGCCAAATTTCACCAGCCAAGAATTCGAAGCAGCTGCATGGTGGGCAAATATTCATCACACCACAGGGGTACCCTACAACCCACAAAGCCAAGGGGTTGTAGAGAATATGAATAGACAACTAAAAGAGACCATTAAGAAAATCAGGGATGAGGTTGAATACCTCCCAACAGCATTAGCACAAGCACTGTTCATCTTAAATTTTAAAAGAAAGGGAGGAATAGGGGATATGGCCCCTGTAGACAGATTTATAAACATGATACACACAGAATTAGAACTACAAACCTCAAACAACCAAATTACAAAATTTTCAAAATTTCGGGTTTATTTCAGGACAGGTGCCGACCCTCAGTGGAAAGGACCAGCGCGCCTACTCTGGAAAGGTGAAGGTGCCGTAGTCATAAAAGAGGAGGGCGATATCCTGACAGTCCCTAGGAGAAAGGCAAAGATAATCAAACCCTATGGC</w:t>
      </w:r>
    </w:p>
    <w:p>
      <w:pPr>
        <w:pStyle w:val="PlainText"/>
        <w:rPr/>
      </w:pPr>
      <w:r>
        <w:rPr/>
        <w:t>&gt;AY713406</w:t>
      </w:r>
    </w:p>
    <w:p>
      <w:pPr>
        <w:pStyle w:val="PlainText"/>
        <w:rPr/>
      </w:pPr>
      <w:r>
        <w:rPr/>
        <w:t>TTTTTAGATGGGATAGATAAAGCTCAAGAAGAACATGAAAGATATCACAGTAATTGGAGAACAATGGCTAGTGATTTTAATCTGCCACCTGTAGTAGCAAAAGAAATAGTAGCCAGCTGTGATAAATGTCAGCTAAAAGGGGAAGCCATGCATGGACAAGTAGACTGCAGTCCAGGGATATGGCAATTAGATTGCACACATCTAGAAGGAAAAGTAATTCTAGTAGCAGTCCATGTAGCCAGTGGCTATATAGAAGCAGAAGTTATCCCAGCAGAAACAGGACAAGAGACAGCCTACTTTCTACTAAAATTAGCAGGCAGATGGCCAGTAAAAGTAGTACACACAGACAATGGTAGCAATTTCACCAGCGCTGCAGTTAAAGCAGCCTGTTGGTGGGCAAATATCCAACAGGAATTTGGGATCCCCTACAATCCCCAAAGTCAAGGGGTAGTAGAATCTATGAATAAGGAATTAAAGAAAATCATAGGACAGGTAAGAGAGCAAGCTGAACACCTTAAAACAGCAGTACAAATGGCAGTATTCATTCACAATTTTAAAAGAAAAGGGGGGATTGGGGGGTACAGTGCAGGGGAAAGAATAATAGACATAATAGCAACAGATATACAAACTAAAGAATTACAAAAACAAATTACAAAAATTCAAAATTTTCGGGTTTATTACAGGGACAGCAGAGATCCAATTTGGAAAGGACCAGCAAAACTACTTTGGAAAGGTGAAGGGGCAGTAGTAATACAGGACAATAGTGATATAAAGGTAGTACCAAGAAGAAAAGTAAAGATCATCAGGGATTATGGAAAACAGATGGCAGGTGATGATTGTGTGGCAGGTAGACAGGATGAGGAT</w:t>
      </w:r>
    </w:p>
    <w:p>
      <w:pPr>
        <w:pStyle w:val="PlainText"/>
        <w:rPr/>
      </w:pPr>
      <w:r>
        <w:rPr/>
        <w:t>&gt;AY713407</w:t>
      </w:r>
    </w:p>
    <w:p>
      <w:pPr>
        <w:pStyle w:val="PlainText"/>
        <w:rPr/>
      </w:pPr>
      <w:r>
        <w:rPr/>
        <w:t>TTTTTAGATGGGATAGATAAGGCTCAAGAAGAACATGAGAGATATCACAGCAATTGGAGAGCAATGGCTAGTGATTTTAATCTGCCACCTGTAATAGCAAAGGAAATAGTGGCCAGCTGTGATAAATGTCAACTAAAAGGAGAAGCCATGCATGGACAAGTAGACTGTAGCCCAGGAATATGGCAATTAGATTGCACACATCTAGAAGGAAAAGTAATCCTGGTAGCAGTCCATGTGGCCAGTGGTTATATAGAAGCAGAAGTTATCCCAGCAGAAACAGGACAGGAGACAGCATACTTTCTGCTAAAATTAGCAGGAAGATGGCCAGTAAAAGTAGTGCACACAGACAATGGCCCCAATTTCACCAGCGCTACAGTTAAAGCAGCTTGCTGGTGGGCAAATATCCAACAGGAATTTGGAATTCCCTACAATCCCCAAAGTCAAGGAGTAGTGGAATCTATGAATAAGGAATTAAAGAAAATCATAGGGCAGGTAAGAGACCAAGCTGAACACCTTAAGACAGCAGTACAAATGGCAGTATTCATTCACAATTTTAAAAGAAAAGGGGGGATTGGGGGGTACAGTGCAGGGGAAAGAATAATAGACATAATAGCAACAGACATACAAACTAAAGAATTACAAAAACAAATTACAAAAATTCAAAAATTTCGGGTCTATTACAGGGACAGCAGAGATCCAATTTGGAAAGGACCAGCAAAACTACTCTGGAAAGGTGAAGGGGCGGTAGTAATACAAGACAACAGTGATATAAAGGTAGTGCCAAGAAGAAAAGCAAAGATCATTAGGGATTATGGAAAACAGATGGCAGGTGATGATTGTGTGGCAGGTAGACAGGATGAGGAT</w:t>
      </w:r>
    </w:p>
    <w:p>
      <w:pPr>
        <w:pStyle w:val="PlainText"/>
        <w:rPr/>
      </w:pPr>
      <w:r>
        <w:rPr/>
        <w:t>&gt;AY713408</w:t>
      </w:r>
    </w:p>
    <w:p>
      <w:pPr>
        <w:pStyle w:val="PlainText"/>
        <w:rPr/>
      </w:pPr>
      <w:r>
        <w:rPr/>
        <w:t>TTTTTAGATGGAATAGATAAGGCCCAAGAAGAACATGAGAAATATCACAGTAACTGGAGAGCAATGGCTAGTGATTTTAACCTACCACCTGTAGTAGCAAAAGAAATAGTAGCCAGCTGTGATAAATGTCAGCTAAAAGGAGAAGCTATGCATGGACAAGTAGACTGTAGCCCAGGAATATGGCAACTAGATTGTACACATTTAGAAGAAAAAATTATCCTGGTAGCAGTCCATGTAGCCAGTGGATATATAGAAGCAGAAGTTATTCCAGCAGAGACAGGGCAGGAAACAGCATACTTTCTCCTAAAATTAGCAGGAAGATGGCCAGTGAAAACAATACATACAGACAATGGCAGAAATTTCACCAGTAATGCGGTTAAGGCCGCCTGTTGGTGGGCGGGGATCAAGCAGGAATTTGGCATTCCCTACAATCCCCAAAGTCAAGGAGTAGTAGAATCTATGAATAAAGAATTAAAGAAAATTATAGGACAGGTAAGAGATCAAGCTGAACATCTTAAAACTGCAGTACAAATGGCAGTATTCATACACAATTTTAAAAGAAAAGGGGGGATTGGGGGGTACAGTGCAGGGGAAAGAATAGTAGACATAATAGCAACAGACATACAAACTAGAGAATTACAAAAACAAATTACAAAAATTCAAAATTTTCGGGTTTATTACAGGGACAGCAGAGATCCACTTTGGAAAGGACCAGCAAAGCTCCTTTGGAAAGGTGAAGGGGCAGTAGTAATACAAGATAATAGTGACATAAAAGTAGTGCCAAGAAGAAAAGCAAAGATCATTAGGGACTATGGAAAACAGATGGCAGGTGATGATTGTGTGGCAAGTAGACAGGATGAGGAT</w:t>
      </w:r>
    </w:p>
    <w:p>
      <w:pPr>
        <w:pStyle w:val="PlainText"/>
        <w:rPr/>
      </w:pPr>
      <w:r>
        <w:rPr/>
        <w:t>&gt;AY713409</w:t>
      </w:r>
    </w:p>
    <w:p>
      <w:pPr>
        <w:pStyle w:val="PlainText"/>
        <w:rPr/>
      </w:pPr>
      <w:r>
        <w:rPr/>
        <w:t>TTTTTAGATGGAATAGATAAAGCCCAAGAAGAACATGAGAAATATCACAGTAATTGGAGAGCAATGGCTAGTGATTTTAACCTGCCACCTGTGGTAGCAAAAGAAATAGTAGCCAGCTGTGATAAATGTCAGCTAAAAGGAGAAGCCATGCATGGACAAGTAGACTGTAGTCCAGGAATATGGCAACTAGATTGTACACATTTAGAAGGAAAAATTATCCTGGTAGCAGTTCATGTAGCCAGTGGATATATAGAAGCAGAAATTATTCCAGCAGAGACAGGGCAGGAAACAGCATACTTTCTCTTAAAATTAGCAGGGAGATGGCCAGTAAAAACAATACATACAGACAATGGCAGCAATTTCACTAGTACTACAGTCAAGGCCGCCTGCTGGTGGGCGGGGATCAAGCAGGAATTTGGCATTCCCTACAATCCCCAAAGTCAAGGAGTAGTAGAATCTATAAATAAAGAATTAAAGAAAATTATAGGACAGGTAAGAGATCAGGCTGAACATCTTAAAACAGCAGTACAAATGGCAGTATTCATCCACAATTTTAAAAGAAAAGGGGGGATTGGGGGGTATAGTGCAGGGGAAAGAATAGTAGACATAATAGCAACAGACATACAAACTAAAGAATTACAAAAGCAAATTACAAAAATTCAAAATTTTCGGGTTTATTACAGGGACAGCAGAGATCCACTTTGGAAAGGACCAGCAAAGCTTCTCTGGAAAGGTGAAGGGGCAGTAGTAATACAAGATAATAGTGATATAAAAGTAGTGCCAAGAAGAAAAGCAAAGATCATTAGGGATTATGGAAAACAGATGGCAGGTGATGATTGTGTGGCAAGTAGACAGGATGAGGAT</w:t>
      </w:r>
    </w:p>
    <w:p>
      <w:pPr>
        <w:pStyle w:val="PlainText"/>
        <w:rPr/>
      </w:pPr>
      <w:r>
        <w:rPr/>
        <w:t>&gt;AY713410</w:t>
      </w:r>
    </w:p>
    <w:p>
      <w:pPr>
        <w:pStyle w:val="PlainText"/>
        <w:rPr/>
      </w:pPr>
      <w:r>
        <w:rPr/>
        <w:t>TTTTTAGATGGAATAGATAAGGCCCAAGAAGAACATGAGAAATATCACAGTAATTGGAGAGCAATGGCTAGTGATTTTAACCTGCCACCTATAGTAGCAAAAGAAATAGTAGCCAGTTGTGATAAATGTCAGCTAAAAGGAGAAGCCATGCATGGACAAGTAGACTGTAGTCCAGGAATATGGCAGCTAGACTGTACACATTTAGAAGGAAAAATTATCCTGGTAGCAGTTCATGTAGCCAGTGGATATATAGAAGCAGAAGTTATTCCAGCAGAGACAGGGCAAGACACAGCATACTTTATCTTAAAATTAGCAGGAAGATGGCCAGTAAAAACAATACATACAGATAATGGCAGCAATTTTACCAGTACTACGGTTAAGGCCGCCTGTTGGTGGGCGGGAATCAAGCAGGAATTTGGCATTCCCTACAATCCCCAAAGTCAAGGAGTAGTAGAATCTATGAATAAAGAATTAAAGAAAATTATAGGACAGGTAAGAGATCAGGCTGAACATCTTAAGACAGCAGTACAAATGGCAGTGTTCATTCACAATTTTAAAAGAAAAGGGGGGATTGGGGAGTACAGTGCAGGGGAAAGAATAATAGACATAATAGCAACAGACATACAAACTAAAGAATTACAAAAACAAATTACAAAGATTCAAAATTTTCGGGTTTATTACAGGGACAACAGAGATCCGCTTTGGAAAGGACCAGCAAAGCTTCTCTGGAAAGGTGAAGGGGCAGTAGTAATACAAGATAATAGTGACATAAAAGTAGTGCCAAGAAGAAAAGCAAAGATCATTAGGGATTATGGAAAACAGATGGCAGGTGATGATTGTGTGGCAAGTAGACAGAATGAGGAT</w:t>
      </w:r>
    </w:p>
    <w:p>
      <w:pPr>
        <w:pStyle w:val="PlainText"/>
        <w:rPr/>
      </w:pPr>
      <w:r>
        <w:rPr/>
        <w:t>&gt;AY713411</w:t>
      </w:r>
    </w:p>
    <w:p>
      <w:pPr>
        <w:pStyle w:val="PlainText"/>
        <w:rPr/>
      </w:pPr>
      <w:r>
        <w:rPr/>
        <w:t>TTTTTGGATGGAATAGATAAGGCCCAAGAAGATCATGAGAAATATCACAGTAATTGGAGAGCAATGGCTAGTGATTTTAACCTGCCACCTGTAGTAGCAAAAGAAATAGTAGCCAGCTGTGATAAATGTCAGCTAAAAGGAGAAGCCATGCATGGACAAGTAGACTGTAGTCCAGGAATATGGCAGCTAGATTGTACACATTTAGAAGGAAAAATTATCCTGGTAGCAGTTCATGTAGCCAGTGGATACATAGAAGCAGAAGTCATTCCAGCAGAGACAGGGCAGGAAACAGCATACTTTCTTTTAAAATTAGCTGGTAGATGGCCAGTAAAAACAATACATACAGATAATGGCAGCAATTTCACCAGTACTACAGTTAAGGCCGCATGTTGGTGGGCAGGGATCAAGCAGGAATTTGGCATTCCCTACAATCCCCAAAGTCAAGGAGTAGTAGAATCTATGAATAACGAATTAAAGAAAATTATAGGACAGGTAAGAGATCAGGCTGAGCATCTTAAGACAGCAGTACAAATGGCAGTATTCATCCACAATTTTAAAAGAAAAGGGGGGATTGGGGGGTACAGTGCAGGGGAAAGAATAGTAGACATAATAGCAACAGACATACAAACTAAAGAACTACAAAAACAAATTACAAAAATTCAAAATTTTCGGGTTTATTACAGGGACAGCAGAGATCCACTTTGGAAAGGACCAGCAAAGCTTCTCTGGAAAGGTGAAGGGGCAGTAGTAATACAAGATAATAGTRATATAAAAGTAGTGCCAAGAAGAAAAGCAAAGATCATTAGGGATTATGGAAAACAGATGGCAGGTGATGATTGTGTGGCAAGTAGACAGGATGAGGAT</w:t>
      </w:r>
    </w:p>
    <w:p>
      <w:pPr>
        <w:pStyle w:val="PlainText"/>
        <w:rPr/>
      </w:pPr>
      <w:r>
        <w:rPr/>
        <w:t>&gt;AY713412</w:t>
      </w:r>
    </w:p>
    <w:p>
      <w:pPr>
        <w:pStyle w:val="PlainText"/>
        <w:rPr/>
      </w:pPr>
      <w:r>
        <w:rPr/>
        <w:t>TTTTTAGATGGAATAGATAAGGCACAAGAAGAACATGAGAAATATCACAGCAATTGGAGAGCAATGGCTAGTGATTTTAACCTGCCACCTGTAGTAGCAAAAGAAATAGTAGCCAGCTGTGATAAATGTCAGGTAAAAGGAGAAGCCATGCATGGACAAGTAGACTGTAGTCCAGGAATATGGCAACTAGATTGTACACATTTAGAAGGAAAAGTTATCCTGGTAGCAGTTCATGTAGCCAGTGGATATATAGAAGCAGAAGTTATTCCAGCAGAGACAGGGCAGGAAACAGCATACTTTCTCTTAAAATTAGCAGGAAGATGGCCAGTAAAGATAATACATACAGACAATGGCAGCAATTTCACCAGTGCTACGGTTAAGGCCGCCTGTTGGTGGGCGGGGATCAAGCAGGAATTCGGCATTCCCTACAATCCCCAAAGTCAAGGAGTAGTAGAATCTATGAATAAAGAATTAAAGAAAATTATAGGACAGGTAAGAGATCAGGCTGAACATCTCAAAACAGCAGTACAAATGGCAGTATTCATCCACAATTTTAAAAGAAAAGGGGGGATTGGGGGGTACAGTGCAGGGGAAAGAATAGTAGACATAATAGCAACAGACATACAAACTAAAGAATTACAGAAACAAATTACAAAAATTCAAAATTTTCGGGTTTATTACAGGGACAACAGAGATCCACTTTGGAAAGGACCAGCAAAGCTTCTCTGGAAAGGTGAAGGGGCAGTAGTAATACAAGATAATAGTGACATAAAAGTAGTGCCAAGAAGAAAAGCAAAGATCATTAGGGACTATGGAAAACAGATGGCAGGTGATGATTGTGTGGCAAGTAGACAGGATGAGGAT</w:t>
      </w:r>
    </w:p>
    <w:p>
      <w:pPr>
        <w:pStyle w:val="PlainText"/>
        <w:rPr/>
      </w:pPr>
      <w:r>
        <w:rPr/>
        <w:t>&gt;AY713413</w:t>
      </w:r>
    </w:p>
    <w:p>
      <w:pPr>
        <w:pStyle w:val="PlainText"/>
        <w:rPr/>
      </w:pPr>
      <w:r>
        <w:rPr/>
        <w:t>TTTCTAGATGGAATAGATAAGGCTCAAGAAGAGCATGAAAAATATCACAGCAATTGGAGAGCAATGGCTAGTGAGTTTAATCTGCCACCCATCGTAGCAAAAGAAATAGTAGCCAGCTGTGATAAATGTCAGCTAAAAGGAGAAGCTATACATGGACAGGTAGACTGTAGTCCAGGGATATGGCAATTAGATTGTACACATTTAGAAGGAAAAATCATCCTGGTAGCAGTTCATGTAGCTAGTGGCTACATAGAAGCAGAAGTTATCCCAGCAGAAACAGGACAAGAAACAGCATACTATATATTAAAATTAGCAGGAAGATGGCCAGTCAAAGTAATACATACAGACAATGGCAGTAATTTCACCAGTGCTGCAGTTAAGGCAGCCTGTTGGTGGGCAGGTATCCAACAGGAATTTGGAATTCCCTACAATCCCCAAAGTCAAGGAGTAGTAGAATCCATGAATAAAGAATTAAAGAAAATCATAGGGCAAGTAAGAGATCAAGCTGAGCACCTTAAGACAGCAGTACAAATGGCAGTACTCATTCACAATTTTAAAAGAAAAGGGGGGATTGGGGGGTACAGTGCAGGGGAGAGAATAATAGATATAATAGCAACAGACATACAAACTAGAGAATTACAAAAACAAATTATAAAAATTCAAAATTTTCGGGTTTATTACAGAGACAGCAGAGACCCTATTTGGAAAGGACCAGCCAAACTACTCTGGAAAGGTGAAGGGGCAGTAGTAATACAAGATAATAGTGACATAAAGGTAGTACCAAGGAGGAAAGTAAAAATCATTAAGGACTATGGAAAACAGATGGCAGGTGCTGATTGTGTGGCAAGTGGACAGGATGAGGAT</w:t>
      </w:r>
    </w:p>
    <w:p>
      <w:pPr>
        <w:pStyle w:val="PlainText"/>
        <w:rPr/>
      </w:pPr>
      <w:r>
        <w:rPr/>
        <w:t>&gt;AY713414</w:t>
      </w:r>
    </w:p>
    <w:p>
      <w:pPr>
        <w:pStyle w:val="PlainText"/>
        <w:rPr/>
      </w:pPr>
      <w:r>
        <w:rPr/>
        <w:t>TTTCTAGATGGAATAGATAAAGCTCAAGAAGAGCATGAAAAGTATCACAGCAATTGGAGAGCAATGGCTAGTGACTTTAATCTGCCACCCATAGTAGCAAAAGAAATAGTAGCTAGCTGTGATCAATGTCAGCTAAAAGGGGAAGCCATGCATGGACAAGTAGACTGTAGTCCAGGGATATGGCAATTAGATTGTACACATTTAAAAGGAAAAATCATCCTGGTAGCAGTCCATGTAGCCAGTGGCTACATAGAAGCAGAGGTTATCCCAGCAGAAACAGGACAAGAAACAGCATACTTTATACTAAAATTAGCAGGAAGATGGCCAGTCAAAGTAATACATACAGACAATGGTAGTAATTTCATCAGTGCTGCAGTTAAGGCAGCCTGTTGGTGGGCAGGTATCCACCAGGAATTTGGAATTCCCTACAATCCCCAAAGTCAGGGAGTAGTAGAATCCATGAATAAAGAATTAAAGAAAATTATAGGGCAGGTAAGAGATCAAGCTGAGCATCTTAAGACAGCAGTACAAATGGCAGTATTGATTCACAATTTTAAAAGAAAAGGGGGGATTGGGGGGTACAGTGCAGGAGAAAGAATAATAGACATAATAGCAACAGACATACAAACTAAAGAATTACAAAAACAAATTATAAAAATTCAAAATTTTCGGGTTTATTACAGAGACAGCAGAGACCCCATTTGGAAAGGACCAGCCAAACTACTTTGGAAAGGTGAAGGGGCAGTAGTAATACAAGATAATAGTGACATAAAGGTAGTACCAAGGAGGAAAGCAAAAATCATTAAGGACTATGGAAAACAGATGGCAGGTGCTGATTGTGTGGCAAGTAGACAGGATGAAGAT</w:t>
      </w:r>
    </w:p>
    <w:p>
      <w:pPr>
        <w:pStyle w:val="PlainText"/>
        <w:rPr/>
      </w:pPr>
      <w:r>
        <w:rPr/>
        <w:t>&gt;AY713415</w:t>
      </w:r>
    </w:p>
    <w:p>
      <w:pPr>
        <w:pStyle w:val="PlainText"/>
        <w:rPr/>
      </w:pPr>
      <w:r>
        <w:rPr/>
        <w:t>TTTCTAGATGGAATAGATAAAGCTCAAGAGGAGCATGAAAAATATCACAGCAATTGGAGAGCAATGGCTAGTGAGTTTAATCTGCCACCCGTAGTAGCAAGAGAAATAGTAGCTAGCTGTGATAAATGTCAGCTAAAAGGGGAAGCCATGCATGGACAAGTAGACTGTAGTCCAGGGATATGGCAATTAGATTGTACACATTTAGAAGGAAAAATCATCCTGGTAGCAGTCCATGTAGCCAGTGGTTACATAGAAGCAGAGGTTATTCCAGCAGAAACAGGACAAGAGACAGCATACTATATACTAAAATTAGCAGGAAGATGGCCAGTTAAAGTAATACATACAGACAATGGCAGTAATTTCACCAGTAATGCAGTTAAGGCAGCCTGTTGGTGGGCAGGTATCCACCAGGAATTTGGAATTCCCTACAATCCCCAAAGTCAGGGAGTAGTAGAGTCCATGAATAAAGAATTAAAGAAAATCATAGGACAGGTAAGAGATCAAGCTGAGCACCTTAAGACAGCAGTACAAATGGCAGTATTCATTCACAATTTTAAAAGAAGAGGGGGGATTGGGGGGTACAGTGCAGGGGAAAGAATAATAGACATAATAGCAACAGACATACAAACTAAAGAATTACAAAAACAAATTATAAAAATTCAAAATTTTCGGGTTTATTACAGAGACAGCAGAGACCCTATTTGGAAAGGACCAGCCAAACTACTCTGGAAAGGTGAAGGGGCAGTAGTCATACAAGATAACAGTGACATAAAGGTAGTACCAAGGAGGAAAGCAAAAATCATTAGGGACTATGGAAAACAGATGGCAGGTGCTGATTGTGTGGCAGGTAGACAGGATGAGGAT</w:t>
      </w:r>
    </w:p>
    <w:p>
      <w:pPr>
        <w:pStyle w:val="PlainText"/>
        <w:rPr/>
      </w:pPr>
      <w:r>
        <w:rPr/>
        <w:t>&gt;AY713416</w:t>
      </w:r>
    </w:p>
    <w:p>
      <w:pPr>
        <w:pStyle w:val="PlainText"/>
        <w:rPr/>
      </w:pPr>
      <w:r>
        <w:rPr/>
        <w:t>TTTCTAGATGGAATAGATAAGGCTCAAGAGGAACATGAAAAATACCACAGCAATTGGAGAGCAATGGCTAGTGAGTTTAATCTGCCACCCATAGTAGCAAAAGAAATAGTAGCCAGCTGTGATAAGTGTCAGCTAAAAGGGGAAGCAATACATGGACAAGTAGACTGTAGTCCAGGGATATGGCAATTAGATTGTACACATTTAGAAGGAAAAATCATCCTGGTAGCAGTCCATGTAGCCAGTGGCTACATAGAAGCAGAGGTTATCCCAGCAGAAACAGGACAAGAAACAGCATACTTTATACTAAAATTAGCAGGAAGATGGCCAGTCAAAGTAATACATACAGACAATGGCAGTAATTTCACCAGTGCTGCAGTTAAGGCAGCCTGTTGGTGGGCAGGTATCCAACAGGAATTTGGAATTCCCTACAATCCCCAAAGTCAGGGAGTAGTAGAATCCATGAATAAAGAATTAAAGAAAATCATAGGGCAGGTAAGAGAACAAGCTGAGCACCTTAAGACAGCAGTGCAAATGGCAGTATTCATTCACAATTTTAAAAGAAGAGGGGGGATTGGAGGGTACAGTGCAGGGGAAAGAATAATAGACATAATAGCAACAGACATACAAACTAAAGAATTACAAAAACAAATTATAAAAATTCAAAATTTTCGGGTTTATTACAGAGACAGCAGAGACCCTATTTGGAAAGGACCAGCCAAACTACTCTGGAAAGGTGAAGGGGCAGTAGTGATACAAGATAACAGTGACATAAAGGTAGTACCAAGGAGGAAAGTAAAAATCATTAGGGACTATGGAAAACAGATGGCAGGGGCTGATTGTGTGGCAGGTAGACAGGATGAAGAT</w:t>
      </w:r>
    </w:p>
    <w:p>
      <w:pPr>
        <w:pStyle w:val="PlainText"/>
        <w:rPr/>
      </w:pPr>
      <w:r>
        <w:rPr/>
        <w:t>&gt;AY713417</w:t>
      </w:r>
    </w:p>
    <w:p>
      <w:pPr>
        <w:pStyle w:val="PlainText"/>
        <w:rPr/>
      </w:pPr>
      <w:r>
        <w:rPr/>
        <w:t>TTTCTAGATGGAATAGATAAGGCTCAAGAAGAGCATGAAAAATATCACAGCAATTGGAGAGCAATGGCTAATGAATTTAATCTGCCACCCATAGTAGCAAAAGAAATAGTAGCTAGCTGTGATAAATGTCAGCTAAAAGGGGAAGCCATGCATGGACAAGTAGATTGTAGTCCAGGGATATGGCAACTGGATTGTACACACTTAGAAGGAAAAATCATCCTGGTAGCAGTCCATGTAGCCAGTGGCTACATAGAAGCAGAGGTTATTCCAGCAGAAACAGGACAGGAAACAGCATACTATATACTAAAATTAGCAGGAAGATGGCCAGTCAAGGTAATACATACAGATAATGGCAGTAACTTCACCAGTAGTGCAGTTAAAGCAGCCTGTTGGTGGGCAGGTATTACACAGGAATTTGGGATTCCCTACAATCCCCAAAGCCAAGGAGTAGTAGAATCCATGAATAAAGAATTAAAGAAAATCATAGTACAGGTAAGAGACCAAGCTGAGCACCTTAAGACAGCAGTACAAATGGCAGTATTCATTCACAATTTTAAAAGAAGAGGGGGGATTGGGGACTACTGTGCAGGGGAAAGAATAATAGATATAATAGCAACAGACATACAGACTAAAGAACTACAAAACCAAATTTTAAAAATTCAAAATTTTCGGGTTTATTACAGAGACAGCAGAGACCCTATTTGGAAAGGACCAGCCAAACTACTCTGGAAAGGTGAAGGGGCAGTAGTAATACAAGATAACAGTGACATAAAGGTAGTACCAAGGAGGAAAGCAAAAATCATTAGGGATTATGGAAAACAGATGGCAGGTGCTGATTGTGTGGCAGGTAGACAGGATGAAAAT</w:t>
      </w:r>
    </w:p>
    <w:p>
      <w:pPr>
        <w:pStyle w:val="PlainText"/>
        <w:rPr/>
      </w:pPr>
      <w:r>
        <w:rPr/>
        <w:t>&gt;AY713418</w:t>
      </w:r>
    </w:p>
    <w:p>
      <w:pPr>
        <w:pStyle w:val="PlainText"/>
        <w:rPr/>
      </w:pPr>
      <w:r>
        <w:rPr/>
        <w:t>TTCTTGGATGGAATAGATAAGGCTCAAGAAGAACATGAAAAATACCACAACAATTGGAGAGCAATGGCTAGTGATTTTAACCTGCCACCTGTGGTAGCAAAAGAAATAGTAGCTAGCTGTGATAAATGTCAGCTAAAAGGAGAAGCCTTGCATGGACAAGTAGACTGTAGTCCAGGAATATGGCAATTAGATTGTACACACTTAGAAGGAAAAGTTATCCTGGTAGCAGTCCATGTAGCCAGTGGCTATATAGAAGCAGAAGTTATTCCAGCAGAAACAGGGCAAGAAACAGCCTATTTTCTCTTGAAATTAGCAGGAAGATGGCCAGTAAAAGTAGTACATACAGACAATGGCAGCAATTTCACCAGCGCTGCAGTTAAGGCCGCCTGTTGGTGGGCAGGCATCAAGCAGGAATTTGGAATTCCCTACAATCCCCAAAGTCAAGGAGTAGTAGAATCTATGAATAAAGAATTAAAGAAAATTATAGGACAGGTAAGAGATCAAGCTGAACATCTTAAGACAGCAGTACAAATGGCAGTATTCATCCACAATTTTAAAAGAAAAGGGGGGATTGGGGGGTACAGTGCAGGGGAAAGAATAATAGACATAATAGCAACAGACATACAAACTAAAGAATTACAAAAACAAATTACAAAAATTCAAAATTTTCGGGTTTATTACAGGGACAGCAGAGATCCAATTTGGAAAGGACCAGCAAAGCTTCTCTGGAAAGGTGAAGGGGCAGTAGTAATACAAGACAATAGTGAAATAAAGGTAGTACCAAGAAGAAAAGCAAAGATCATTAGGGATTATGGAAAACAGATGGCAGGTGATGATTGTGTGGCAAGTAGACAGGATGAGGAT</w:t>
      </w:r>
    </w:p>
    <w:p>
      <w:pPr>
        <w:pStyle w:val="PlainText"/>
        <w:rPr/>
      </w:pPr>
      <w:r>
        <w:rPr/>
        <w:t>&gt;AY713419</w:t>
      </w:r>
    </w:p>
    <w:p>
      <w:pPr>
        <w:pStyle w:val="PlainText"/>
        <w:rPr/>
      </w:pPr>
      <w:r>
        <w:rPr/>
        <w:t>TTTTTAGATGGGATAGACAAGGCTCAAGAAGAACATGAAAGATATCACAGCAATTGGAGAACAATGGCTAGTGATTTTAATTTGCCACCCATAGTAGCAAAGGAAATAGTAGCCAACTGTGATAAATGTCAAGTAAAAGGGGAAGCTATGCATGGACAAGTGGACTGTAGTCCAGGGATATGGCAATTAGACTGCACACATCTAGAAGGGAAAGTCATCCTGGTAGCAGTCCACGTGGCCAGTGGATATATAGAAGCAGAAGTTATCCCAGCAGAAACAGGACAGGAGACAGCATACTTTCTGCTAAAATTAGCAGGGAGATGGCCAGTAAAAGTAATACACACAGACAACGGTAGCAATTTCACCAGCGCTGCACTTAAAGCAGCCTGTTGGTGGGCCAATGTCCGGCAGGAATTTGGGATTCCCTACAATCCCCAAAGTCAAGGAGTAGTAGAGTCTATGAACAAGGAATTAAAGAAAATCATAGGGCAGGTAAGAGAACAAGCTGAACACCTTAAGACAGCAGTACAAATGGCAGTATTCATTCACAATTTTAAGAGAAAAGGGGGGATTGGGGGGTACAGTGCAGGGGAAAGAATAATAGACATAATAGCAACAGACATACAAACTAAAGAATTACAAAAACAAATTACAAAAATTCAAAATTTTCGGGTTTATTACAGGGACAGCAGAGAC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Y713420</w:t>
      </w:r>
    </w:p>
    <w:p>
      <w:pPr>
        <w:pStyle w:val="PlainText"/>
        <w:rPr/>
      </w:pPr>
      <w:r>
        <w:rPr/>
        <w:t>TTTTTAGATGGGATAGATAAGGCTCAAGAAGAACATGAAAGATATCACAGCAATTGGAGAACAATGGCTAGTGATTTTAATTTACCACCTATAGTAGCAAAGGAAATAGTAGCCAACTGTGATAAATGTCAACTAAAAGGAGAAGCTATGCATGGACAAGTGGACTGTAGTCCAGGGATATGGCAATTAGATTGCACACATCTAGAAGGAAAAGTCATCCTGGTAGCAGTCCACGTGGCCAGTGGATATATAGAAGCAGAAGTTATCCCAGCAGAAACAGGACAGGAGACAGCATACTTTCTGCTAAAATTAGCAGGAAGATGGCCAGTAAAAGTAATACACACAGACAACGGTAGCAATTTCACCAGCGCTGCAGTTAAAGCAGCCTGTTGGTGGGCCAATGTCCAACAGGAATTTGGGATCCCCTACAATCCCCAAAGTCAAGGAGTAGTAGAATCTATGAATAAGGAATTAAAGAAAATCATAGGGCAGGTAAGAGAGCAAGCTGAACACCTTAAAACAGCAGTACAAATGGCAGTATTCATTCACAATTTTAAAAGAAAAGGGGGGATTGGGGGGTACAGTGCAGGGGAAAGAATAATAGACATAATAGCAACAGACATACAAACTAAAGAATTACAAAAACAAATTACAAAAATTCAAAATTTTCGGGTTTATTACAGGGACAGCAGAGAC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Y713421</w:t>
      </w:r>
    </w:p>
    <w:p>
      <w:pPr>
        <w:pStyle w:val="PlainText"/>
        <w:rPr/>
      </w:pPr>
      <w:r>
        <w:rPr/>
        <w:t>TTTTTAGATGGGATAGATAAGGCTCAAGAAGAACATGAACGATATCACAGCAATTGGAGAACAATGGCTAGTGATTTTAACTTGCCACCTATAATAGCAAAGGAAATAGTAGCCAGCTGTGATAAATGTCAACTAAAAGGGGAAGCTATACATGGACAAGTAGACTGTAGTCCAGGGATATGGCAATTAGATTGCACACATCTGGAAGGAAAAGTTATCCTGGTAGCAGTCCACGTGGCCAGTGGATATATAGAAGCAGAAGTTATCCCAGCAGAAACAGGACAGGAGACAGCATACTTTCTGCTAAAATTAGCAGGAAGATGGCCAGTAAAAGTAATACATACAGACAACGGTAGCAATTTCACCAGCGCTGCAGTTAAAGCAGCCTGTTGGTGGGCCAATGTCCGACAGGAATTTGGGATCCCCTACAATCCTCAAAGTCAAGGAGTAGTAGAATCTATGAATAAGGAATTAAAGAAAATCATAGGGCAGGTAAGAGAGCAAGCTGAACACCTTAAAACAGCAGTACAAATGGCAGTATTCATTCACAATTTTAAAAGAAAAGGGGGGATTGGGGGGTACAGTGCAGGGGAAAGAATAATAGACATAATAGCATCAGACATACAAACTAAAGAATTACAAAAACAAATTACAAAAATTCAAAATTTTCGGGTTTATTACAGGGACAGCAGAGAC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Y713422</w:t>
      </w:r>
    </w:p>
    <w:p>
      <w:pPr>
        <w:pStyle w:val="PlainText"/>
        <w:rPr/>
      </w:pPr>
      <w:r>
        <w:rPr/>
        <w:t>TTTTTAGATGGGATAGATAAGGCCCAAGAAGAACATGAAAGATATCACAGCAATTGGAGAACAATGGTTAGTGATTTTAATTTGCCACCTATAGTAGCAAAGGAAATAGTAGCCAACTGTGATAAATGCCAATTAAAAGGGGAAGCTATGCATGGACAAGTAGACTGTAGTCCAGGGATATGGCAATTAGATTGCACACATCTAGAAGGAAAAATCATCCTGGTAGCAGTCCACGTGGCCAGTGGATATATAGAAGCAGAAGTTATCCCAGCAGAAACAGGACAGGAGACAGCATACTTTCTGCTAAAATTAGCAGGAAGATGGCCAGTAAAAGTAATACACACAGACAACGGTAGCAATTTCACCAGCGCTGCAGTTAAAGCAGCCTGTTGGTGGGCCAATGTCAAACAGGAATTTGGGATTCCCTACAATCCCCAAAGTCAAGGAGTAGTAGAATCTATGAATAAGGAATTAAAGAAAATCATAGGGCAGGTAAGAGAGCAAGCTGAACACCTTAAGACAGCAGTACAAATGGCAGTATTCATTCACAATTTTAAAAGAAAAGGGGGGATTGGGGGGTACAGTGCAGGGGAAAGAATAATAGACATAATAGCAACAGACATACAAACTAAAGAATTACAAAAACAAATTACAAAAATTCAAAATTTTCGGGTTTATTACAGGGACAGCAGAGAC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Y713423</w:t>
      </w:r>
    </w:p>
    <w:p>
      <w:pPr>
        <w:pStyle w:val="PlainText"/>
        <w:rPr/>
      </w:pPr>
      <w:r>
        <w:rPr/>
        <w:t>TTTTTAGATGGGATAGATAAGGCTCAAGAAGAACATGAAAGATATCACAGCAATTGGAGAACAATGGCTAGTGATTTTAATTTGCCACCTATAGTAGCAAAGGAAATAGTAGCCAACTGTGATAAATGTCAACTAAAAGGGGAAGCTATGCATGGACAAGTGGACTGTAGTCCAGGGATATGGCAATTAGATTGCACACATCTAGAAGGAAAAGTCATCCTGGTAGCAGTCCACGTGGCCAGTGGGTATATAGAAGCAGAAGTTATCCCAGCAGAAACAGGACAGGAGACAGCATACTTTCTGCTAAAATTAGCAGGAAGATGGCCAGTAAAAGTAATACACACAGACAACGGTAGCAATTTCACCAGCGCTGCAGTTAAAGCAGCCTGTTGGTGGGCCAATGTCCAACAGGAATTTGGAATACCCTACAATCCCCAAAGTCAAGGAGTAGTAGAATCTATGAACAAGGAATTAAAAAAAATCATAGGGCAGGTAAGAGAGCAAGCTGAACACCTTAAGACAGCAGTACAAATGGCAGTATTCATTCACAATTTTAAAAGAAAAGGGGGGATTGGGGGGTACAGTGCAGGGGAAAGAATAATAGACATAATAGCAACAGACATACAAACTAAAGAATTACAAAAACAAATCACAAAAATTCAAAATTTTCGGGTTTATTACAGGGACAGCAGAGACCCAATTTGGAAAGGACCAGCAAAACTACTCTGGAAAGGTGAAGGGGCAGTAGTAATACAAGACAATAGTGATATAAAAGTAGTGCCAAGAAGAAAAGCAAAGATCATTAGGGATTATGGAAAACAGATGGCAGGTGATGATTGTGTGGCAGGTAGACAGGATGAGGAT</w:t>
      </w:r>
    </w:p>
    <w:p>
      <w:pPr>
        <w:pStyle w:val="PlainText"/>
        <w:rPr/>
      </w:pPr>
      <w:r>
        <w:rPr/>
        <w:t>&gt;AY713424</w:t>
      </w:r>
    </w:p>
    <w:p>
      <w:pPr>
        <w:pStyle w:val="PlainText"/>
        <w:rPr/>
      </w:pPr>
      <w:r>
        <w:rPr/>
        <w:t>TTTTTAGATGGGATAGATAAAGCTCAAGAAGAACATGAAAGATATCACAGCAATTGGAGAACAATGGTTAGTGATTTTAATTTGCCACCTGTAGTAGCAAAGGAAATAGTAGCCAACTGTGATAAATGTCAACTAAAAGGGGAAGCTATGCATGGACAAGTAGACTGTAGTCCAGGGATATGGCAATTAGATTGCACACATCTAGAAGGAAAAGTCATCCTGGTAGCAGTCCACGTGGCCAGTGGATATATAGAAGCAGAAGTTATCCCAGCAGAAACAGGACAGGAGACAGCATACTTTCTGCTAAAATTAGCAGGAAGATGGCCAGTAAAAGTAATACACACAGACAACGGTAGCAATTTCACCAGCGCTGCAGTTAAAGCAGCCTGTTGGTGGGCCAATGTCCGACAGGAATTTGGGATCCCCTACAATCCCCAAAGTCAAGGAGTAGTAGAATCTATGAATAAAGAATTAAAGAAAATCATAGGGCAGGTAAGAGAGCAAGCTGAACACCTTAAGACAGCAGTACAAATGGCAGTATTCATTCACAATTTTAAGAGAAAAGGGGGGATTGGGGGGTACAGTGCAGGGGAAAGAATAATAGACATAATAGCAACAGACATACAAACTAAAGAATTACAAAAACAAATTACAAAAATTCAAAATTTTCGGGTTTATTACAGGGACAGCAGAGAC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Y713425</w:t>
      </w:r>
    </w:p>
    <w:p>
      <w:pPr>
        <w:pStyle w:val="PlainText"/>
        <w:rPr/>
      </w:pPr>
      <w:r>
        <w:rPr/>
        <w:t>TTTTTAGATGGGATAGATAAGGCTCAAGAAGAACATGAAAGATATCACAGCAATTGGAGAACAATGGCTAGTGATTTTAATTTGCCACCTATAGTAGCAAAGGAAATAGTAGCCAACTGTGATAAATGTCAACTAAAAGGGGAAGCTATGCATGGACAAGTAGACTGTAGTCCAGGGATATGGCAATTAGATTGCACACATCTAGAAGGAAAAGTCATTCTGGTAGCAGTCCACGTGGCCAGTGGATATATAGAAGCAGAAGTTATCCCAGCAGAAACAGGACAGGAGACAGCATACTTTCTGCTAAAATTAGCAGGAAGATGGCCAGTAAAAGTAATACACACAGACAACGGTAGCAATTTCACCAGCGCTGCAGTTAAAGCAGCCTGTTGGTGGGCCAATGTCCGACAGGAATTTGGGATCCCCTACAATCCCCAAAGTCAAGGAGTAGTAGAATCTATGAATAAGGAATTAAAGAAAATCATAGGGCAGGTAAGAGAGCAAGCTGAACACCTTAAGACAGCAGTACAAATGGCAGTATTCATTCACAATTTTAAAAGAAAAGGGGGGATTGGGGGGTACAGTGCAGGGGAAAGAATAATAGACATAATAGCAACAGACATACAAACTAAAGAATTACAAAAACAAATTACAAAAATTCAAAATTTTCGGGTTTATTACAGGGACAGCAGAGAC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Y713426</w:t>
      </w:r>
    </w:p>
    <w:p>
      <w:pPr>
        <w:pStyle w:val="PlainText"/>
        <w:rPr/>
      </w:pPr>
      <w:r>
        <w:rPr/>
        <w:t>TTTTTAGATGGGATAGATAAGGCTCAAGAAGAACATGAAAGATATCACAGCAATTGGAGAACAATGGCTAGTGATTTTAACTTGCCACCTATAGTAGCAAAGGAAATAGTAGCCAACTGTGATAAATGTCAACTAAAAGGGGAAGCTATGCATGGACAAGTAGACTGTAGTCCAGGGATATGGCAAGTAGATTGCACACATCTAGAAGGAAAAGTCATCCTGGTAGCAGTCCACGTGGCCAGTGGATATATAGAAGCAGAAGTTATCCCAGCAGAAACAGGACAGGAGACAGCATACTTTCTGCTAAAATTAGCAGGAAGATGGCCAGTAAAAGTAATACACACAGACAACGGTAGCAATTTCACCAGTGCTGCAGTTAAAGCAGCCTGTTGGTGGGCCAATGTCCGACAGGAATTTGGGATCCCCTACAATCCCCAAAGTCAAGGAGTAGTAGAATCTATGAATAAGGAATTAAAGAAAATCATAGGGCAGGTAAGAGAGCAAGCTGAACACCTTAAGACAGCAGTACAAATGGCAGTATTCATTCACAATTTTAAAAGAAAAGGGGGAATTGGGGGGTACAGTGCAGGGGAAAAAATAATAGACATAATAGCAACAGACATACAAACTAAAGAATTACAAAAACAAATTACAAAAATTCAAAATTTTCGGGTTTATTACAGGGACAGCAGAGAC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Y795903</w:t>
      </w:r>
    </w:p>
    <w:p>
      <w:pPr>
        <w:pStyle w:val="PlainText"/>
        <w:rPr/>
      </w:pPr>
      <w:r>
        <w:rPr/>
        <w:t>TTCTTGGATGGAATAGACAAGGCTCAGGAAGAACATGAGAAATACCACAATAATTGGAGATCAATGGTTGGTGAGTTTAACATACCACCTGTGGTAGCAAAAGAAATAGTAGCTAGCTGTGATAAATGTCAGCTAAAAGGGGAAGCCTTGCATGGACAAGTAGACTGTAGTCCAGGAATATGGCAATTAGATTGTACACATTTAGAAGGAAAGATTATACTGGTAGCAGTCCATGTAGCCAGTGGCTATATAGAAGCAGAAGTTATCCCAGCAGAAACAGGGCAAGAAACAGCTTATTTTCTTTTGAAATTAGCAGGAAGATGGCCAGTAAAGGTAATACATACAGACAATGGTGGCAATTTCATCAGCGCTGCGGTTAAGGCCGCCTGTTGGTGGGCAGGTATCAAGCAGGAATTTGGAATTCCCTACAATCCCCAAAGTCAAGGAGTAGTAGAATCTATGAATAAAGAATTAAAGAAAATTATAGGACAAATAAGAGATCAAGCTGAACATCTTAAGACAGCAGTACAAATGGCAGTATTCATTCACAATTTTAAAAGAAAAGGGGGGATTGGAGGGTACARTGCAGGGGAAAGAATAATAGACATAATAGCAACAGACATACAAACTAAAGAATTACAAAAACAAATCACAAAAATTCAAAATTTTCGGGTTTATTACAGGGACAGCAGAGATCCAATTTGGAAAGGACCAGCAAAACTTCTCTGGAAAGGTGAAGGGGCAGTAGTAATACAAGACAATAGTGAAATAAAGGTAGTACCAAGAAGAAAAGCAAAGATCATTAGGGATTATGGAAAACAGATGGCAGGTGATGATTGTGTGGCAAGTAGACAGGATGAGGAT</w:t>
      </w:r>
    </w:p>
    <w:p>
      <w:pPr>
        <w:pStyle w:val="PlainText"/>
        <w:rPr/>
      </w:pPr>
      <w:r>
        <w:rPr/>
        <w:t>&gt;AY795904</w:t>
      </w:r>
    </w:p>
    <w:p>
      <w:pPr>
        <w:pStyle w:val="PlainText"/>
        <w:rPr/>
      </w:pPr>
      <w:r>
        <w:rPr/>
        <w:t>TTTTTAGATGGAATAGATAAAGCCCAAGAAGAACATGAAAAATATCACAGTAATTGGAGAGCAATGGCTAGTGATTTTAACCTGCCACCGGTGGTAGCAAAAGAAATAGTAGCCTGCTGTGATAAATGTCAACTAAAAGGAGAAGCCATACATGGACAAGTAGACTGTAGTCCAGGAATATGGCAACTAGATTGCACACATTTAGAAGGAAAAGTTATCCTGGTAGCAGTCCATGTAGCCAGTGGGTATATAGAAGCAGAAGTTATCCCAGCAGAGACAGGGCAGGAAACAGCATACTTTCTCCTAAAACTAGCAGGAAGATGGCCAGTAAAAACAATACATACAGACAATGGTAGCAATTTCACCAGTGCTACAGTTAAGGCCGCCTGTTGGTGGGCGGGGATCAAGCAGGAATTTGGCATTCCCTACAATCCCCAAAGTCAAGGAGTAGTAGAATCTATGAATAAAGAATTAAAGAAAATTATAGGACAGGTAAGAGATCAGGCTGAACATCTTAAGACAGCAGTACAAATGGCAGTATTCATCCACAATTTTAAAAGAAAAGGGGGGATTGGGGGGTACAGTGCAGGGGAAAGAATAGTAGACATAATAGCAACAGACATACAAACTAAAGAACTACAAAAACATATTACAAAAATTCAAAATTTTCGGGTTTATTACAGGGACAGCAGAGATCCACTTTGGAAAGGACCAGCAAAGCTTCTCTGGAAAGGTGAAGGAGCAGTAGTAATACAAGATAATAGTGACATAAAAGTAGTGCCAAGAAGAAAAGCAAAGATTATTAGGGATTATGGAAAACAGATGGCAGGTGATGATTGTGTGGCAAGCAGACAGGATGAGGAT</w:t>
      </w:r>
    </w:p>
    <w:p>
      <w:pPr>
        <w:pStyle w:val="PlainText"/>
        <w:rPr/>
      </w:pPr>
      <w:r>
        <w:rPr/>
        <w:t>&gt;AY795905</w:t>
      </w:r>
    </w:p>
    <w:p>
      <w:pPr>
        <w:pStyle w:val="PlainText"/>
        <w:rPr/>
      </w:pPr>
      <w:r>
        <w:rPr/>
        <w:t>TTTTTAGATGGAATAGAGAAAGCCCAAGAAGAGCATGAAAAATATCACAGTAATTGGAGAGCAATGGCTGGTGAATTTAATCTGCCACCGGTGGTAGCAAAAGAAATAGTAGCCTGCTGTGATAAATGTCAACAGAAAGGAGAAGCCATGCATGGACAAGTAGACTGTAGTCCAGGAATATGGCAACTAGATTGCACACATTTAGAAGGAAAAGTTATCCTGGTAGCAGTTCATGTAGCCAGTGGGTATATAGAAGCAGAAGTTATCCCAGCAGAGACAGGGCAGGAAACAGCATACTTTCTCTTAAAATTAGCAGGAAGATGGCCAGTAAAAACAATACATACAGACAATGGCAGCAATTTCACCAGTACTACAGTTAAGGCCGCCTGTTGGTGGGCAGGGATCAAGCAGGAATTTGGCATTCCCTACAATCCCCAAAGTCAAGGAGTAGTAGAATCTATGAATAAAGAATTAAAGAAAATTATAGGACAGGTAAGAGATCAGGCTGAACATCTTAAGACAGCAGTACAAATGGCAGTATTCATCCACAATTTTAAGAGAAAAGGGGGGATTGGGGGGTACAGTGCAGGGGAAAGAATAGTAGACATAATAGCAACAGACATACAAACTAAAGAATTACAAAAACATATTACAAAAATTCAAAATTTTCGGGTTTATTACAGGGACAGCAGAGATCCACTTTGGAAAGGACCAGCAAAGCTTCTCTGGAAAGGTGAAGGA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AY795906</w:t>
      </w:r>
    </w:p>
    <w:p>
      <w:pPr>
        <w:pStyle w:val="PlainText"/>
        <w:rPr/>
      </w:pPr>
      <w:r>
        <w:rPr/>
        <w:t>TTTCTAGATGGAATAGATAAGGCTCAAGAAGAACATGAAAAATATCACAACAATTGGAGGGCAATGGCTAGTGATTTTAACCTGCCACCCATAGTAGCAAAAGAAATAGTAGCCAGTTGTGATAAATGTCAGTTAAAGGGGGAAGCCATACATGGACAAGTAGACTGTAGTCCAGGGATATGGCAATTAGATTGTACACATTTAGAAGGGAAAATCATCCTGGTAGCAGTCCATGTAGCCAGTGGCTACATAGAAGCAGAGGTTATCCCAGCAGAAACAGGACAAGAAACAGCATACTATATACTGAAATTAGCAGGGAGATGGCCAGTCAAAGTAATACATACAGACAATGGCAGTAATTTCACCAGTGCTGCAGTTAGGGCAGCCTGTTGGTGGGCAGGTATCCAACAGGAATTTGGAATTCCCTACAATCCCCAAAGTCAGGGAGTAGTAGAATCCATGAATAAAGAATTAAAGAAGATCATAGGACAGGTAAGAGAACAAGCTGAGCACCTTAAGACAGCAGTACAAATGGCAGTATTCATTCACAATTTTAAAAGAAAAGGGGGGATTGGGGGGTACAGTGCAGGGGAAAGAATAATAGACATAATAGCAACAGATATACAAACTAAAGAATTACAAAAACAAATTATAAAAATTCAAAATTTTCGGGTTTATTACAGAGACAGCAGAGACCCTATTTGGAAAGGACCAGCCAAACTACTCTGGAAAGGTGAAGGGGCAGTAGTAATACAAGATAATAGTGACATAAAGGTGGTACCAAGGAGGAAAGTAAAAATCATTAAGGACTATGGAAAACAGATGGCAGGGGCTGATTGTGTGGCAGGTAGACAGGATGAGGAT</w:t>
      </w:r>
    </w:p>
    <w:p>
      <w:pPr>
        <w:pStyle w:val="PlainText"/>
        <w:rPr/>
      </w:pPr>
      <w:r>
        <w:rPr/>
        <w:t>&gt;AY795907</w:t>
      </w:r>
    </w:p>
    <w:p>
      <w:pPr>
        <w:pStyle w:val="PlainText"/>
        <w:rPr/>
      </w:pPr>
      <w:r>
        <w:rPr/>
        <w:t>TTTTTGGATGGAATAAATCAGGCTCAAGAAGACCATGACAAATATCACAGCAATTGGAGAGCAATGGCTAGTGATTTCAACATACCACCTGTGGTAGCAAAAGAGATAGTAGCTAGCTGTGACAAATGCCAACAAAAAGGAGAAGCCATGCATGGACAAGTAGACTGTAGTCCAGGAATATGGCAATTAGATTGTACACATCTAGAAGGAAAAATTATCCTGGTAGCAGTTCATGTAGCCAGTGGCTATATAGAAGCAGAAGTTATTCCAGCAGAAACAGGGCAGGAAACAGCATACTTTCTTTTAAAATTAGCAGGAAGATGGCCAGTAAAAGTAGTGCATACAGACAATGGCAGCAATTTTACCAGTGGTGCTGTTAAGGCAGCCTGCTGGTGGGCAGGTATTAAGCAGGAATTCGGAATTCCTTACAATCCCCAAAGTCAAGGAGTAGTAGAATCTATGAATAAAGAATTAAAGAAAATTATAGGGCAAGTAAGAGATCAAGCTGAACATCTTAAGACAGCAGTACAAATGGCAGTATTCATTCACAATTTTAAAAGAAAAGGGGGGATTGGGGGGTACAGTGCAGGGGAAAGAATAATAGACATAATAGCAACAGACATACAAACTAAAGAATTACAAAAACAAATCACAAAAATTCAAAATTTTCGGGTTTATTACAGGGACAGCAGAGATCCAATTTGGAAAGGACCAGCAAAGCTTCTCTGGAAAGGTGAAGGGGCAGTAGTAATACAAGACAATAGTGACATAAAGGTAGTACCAAGAAGAAAAGTAAAGATCATTAGGGATTATGGAAAACAGATGGCAGGTGATGATTGTGTGGCAGGTAGACAGGATGAGGAT</w:t>
      </w:r>
    </w:p>
    <w:p>
      <w:pPr>
        <w:pStyle w:val="PlainText"/>
        <w:rPr/>
      </w:pPr>
      <w:r>
        <w:rPr/>
        <w:t>&gt;AY795908</w:t>
      </w:r>
    </w:p>
    <w:p>
      <w:pPr>
        <w:pStyle w:val="PlainText"/>
        <w:rPr/>
      </w:pPr>
      <w:r>
        <w:rPr/>
        <w:t>TTTTTAGATGGAATAGATAAAGCCCAAGAAGACCATGAGAAGTATCATAGTAATTGGAGAGCAATGGTCAATGATTTTAACCTGCCACCTGTAGTAGCAAAAGAAATAGTAGCCAGCTGTGATAAATGTCAGCTAAAAGGAGAAGCCATGCATGGACAAGTAGACTGTAGTCCAGGAATATGGCAACTAGATTGTACACACTTAGAAGGAAAAGTTATCCTGGTAGCAGTCCATGTAGCCAGTGGATATATAGAAGCAGAAGTTATTCCAGCAGAAACAGGGCAGGAAACAGCATACTTTATCTTAAAATTAGCAGGAAGGTGGCCAGTAAAAACAATACACACAGACAATGGCAGCAATTTCACCAGTACTGTAGTTAAGGCCGCCTGTTGGTGGGCGGGGATCAAGCAGGAATTTGGTATCCCCTACAATCCCCAAAGTCAAGGAGTAGTTGAATCTATGAATAGACAATTAAAGCAAATTATAGGACAGGTAAGAGATCAGGCTGAACATCTTAAGACAGCAGTACAAATGGCAGTATTTATTCACAATTTTAAAAGAAAAGGGGGGATTGGGGGGTACAGTGCAGGGGAAAGAATAGTAGACATAATAGCAACAGACATACAAACTAAAGAACTACAAAACCAAATTACAAAAATTCAAAATTTTCGGGTTTATTACAGGGACAGCAGAGATCCACTTTGGAAAGGACCAGCAAAGCTCCTCTGGAAAGGTGAAGGGGCAGTAGTAATACAAGAGAATAGTGACATAAAAGTAGTGCCAAGAAGAAAAGCAAAGATTATTAGGGATTATGGAAAACAGATGGCAGGTGATGATTGTGTGGCAAGTAGACAGGATGAGGAT</w:t>
      </w:r>
    </w:p>
    <w:p>
      <w:pPr>
        <w:pStyle w:val="PlainText"/>
        <w:rPr/>
      </w:pPr>
      <w:r>
        <w:rPr/>
        <w:t>&gt;AM000055</w:t>
      </w:r>
    </w:p>
    <w:p>
      <w:pPr>
        <w:pStyle w:val="PlainText"/>
        <w:rPr/>
      </w:pPr>
      <w:r>
        <w:rPr/>
        <w:t>TTTTTAGATGGGATAGACGAAGCTCAAGCAGAACATGAAAAATATCACAACAATTGGAGAGCAATGGCTAGTGATTTTAATTTGCCCCCTATAGTAGCAAAGGAAATAGTAGCTAGCTGTGATAAATGTCAGCTAAAAGGGGAAGCCATGCATGGACAAGTAGACTGTAGTCCAGGGATATGGCAATTAGATTGCACACATCTAGAAGGAAAAGTTATCCTGGTAGCAGTCCATGTAGCCAGTGGCTATATGGAAGCAGAAGTCATCCCAGCAGAAACAGGACAGGAGGCAGCATACTTTATACTAAAATTAGCAGGAAGATGGCCAGTAAAAGTAATACATACAGACAATGGCAGCAATTTCACCAGCACTGCAGTTAAAACAGCCTGCTGGTGGGCAGGTGTCCAACAGGAATTTGGGATTCCCTACAATCCCCAAAGTCAAGGAGTAGTGGAATCTATGAATAAAGAATTAAAGAAAATCATAGGACAGGTAAGAGATCAAGCAGAACACCTTAAAACAGCAGTACAAATGGCAGTATTCATCCACAATTTTAAAAGAAAAGGGGGGATTGGGGGGTACAGTGCAGGGGAAAGAATAATAGACATAATAGCTACAGACATACAAACTAAAGAATTACAAAAACAAGTTTTAAAAATTCAAAATTTTCGGGTTTATTACAGGGACAGCAGAGATCCTATCTGGAAAGGACCTGCAAAGCTACTCTGGAAAGGTGAAGGGGCAGTAGTAATACAAGACAACAGTGAAATAAAAGTAGTACCAAGAAGGAAAGCAAAGATCATTAGGGATTATGGAAAACAGATGGCAGGTGATGGTTGTGTGGCAGGTAGACAGGATGAGGAT</w:t>
      </w:r>
    </w:p>
    <w:p>
      <w:pPr>
        <w:pStyle w:val="PlainText"/>
        <w:rPr/>
      </w:pPr>
      <w:r>
        <w:rPr/>
        <w:t>&gt;DQ275648</w:t>
      </w:r>
    </w:p>
    <w:p>
      <w:pPr>
        <w:pStyle w:val="PlainText"/>
        <w:rPr/>
      </w:pPr>
      <w:r>
        <w:rPr/>
        <w:t>TTTCTAGATGGAATAGATAAGGCTCAAGCAGAGCATGAAAGGTATCACAGCAATTGGAGAGCAATGGCTAGTGAGTTTAATCTGCCACCCATAGTAGCAAGAGAAATAGTAGCTAGCTGTGATAAATGTCAGATAAAAGGGGAAGCCACACATGGACAAGTAGACTGTAGCCCAGGGATATGGCAATTAGATTGTACACATTTAGAAGGAAAAGTCATCATAGTAGCAGTCCATGTAGCCAGTGGCTACATAGAGGCAGAGGTCATCCCAGCAGAAACAGGACAAGACACAGCATACTATATACTAAAATTAGCAGGAAGATGGCCAGTCAAAGTAATACACACAGACAATGGCACTAATTTCACCAGTGCTGCAGTTAAAGCAGCCTGTTGGTGGGCAGGTATCCAACAGGAGTTTGGAATTCCCTACAATCCCCAAAGTCAGGGAGTAGTAGAATCCATGAATAAAGAATTAAAGAAAATCATAGGGCAAGTAAGAGATCAAGCTGAGCACCTTAAGACAGCAGTACAAATGGCAGTATTCATTCACAATTTTAAAAGAAAAGGGGGGATTGGGGGGTACAGTGCAGGGGAAAGAATAATAGACATAATAGCAACAGACATACAAACTAAAGAATTACAAAAACAAATTATGAAAATTCAAAATTTTCGGGTTTATTACAGAGACAGCAGAGACCCTATTTGGAAAGGACCAGCCAAACTACTCTGGAAAGGTGAAGGGGCAGTAGTAATACAAGATAACAGTGACATAAAGGTAGTACCAAGAAGGAAAGTAAAAATCATTAAGGACTATGGAAAACAGATGGCAGGTGCTGATTGTGTGGCAGGTAGACAGGATGAGGAT</w:t>
      </w:r>
    </w:p>
    <w:p>
      <w:pPr>
        <w:pStyle w:val="PlainText"/>
        <w:rPr/>
      </w:pPr>
      <w:r>
        <w:rPr/>
        <w:t>&gt;DQ351235</w:t>
      </w:r>
    </w:p>
    <w:p>
      <w:pPr>
        <w:pStyle w:val="PlainText"/>
        <w:rPr/>
      </w:pPr>
      <w:r>
        <w:rPr/>
        <w:t>TTTTTAGATGGAATAGATACAGCTCAAGAAGAACATGAAAAATATCACAGCAATTGGAGAGCAATGGCTAGTGATTTTAATCTGCCACCTATAGTAGCAAAAGAAATAGTAGCCAGCTGTGATAAATGCCAGCTAAAAGGAGAAGCTATGCACGGACAAGTAGACTGTAGTCCAGGGATATGGCAATTAGATTGTACACACTTAGAAGGAAAAGTCATCCTAGTAGCAGTCCATGTAGCCAGTGGCTACATAGAAGCAGAGGTTATCCCAGCAGAAACAGGACAAGAAACAGCATACTATATACTAAAATTAGCAGGAAGGTGGCCAGTCAAAGTAATACATACAGACAATGGCAGTAATTTCACCAGTGCTGCAGTCAAGGCAGCCTGTTGGTGGGCAGGGATCCAGCAGGAATTTGGAATTCCCTACAATCCCCAAAGTCAGGGAGTAGTAGAGTCCATGAACAAAGAATTAAAGAAAATAATAGGGCAGGTAAGAGAGCAAGCTGAGCACCTTAGGACAGCAGTACAAATGGCAGTATTCATTCACAATTTTAAAAGAAAAGGGGGGATTGGGGGGTACAGTGCAGGGGAGAGAATAATAGACATAATAGCAACAGACATACAAACTAAAGAATTACAAAAACAAATTATAAAAATTCAAAATTTCCGGGTTTATTACAGAGACAGCAGAGATCCCATTTGGAAAGGACCAGCCAAACTGCTCTGGAAAGGTGAAGGGGCAGTAGTAATACAAGACAATAGTGAAATAAAGGTAGTACCAAGGAGGAAAGTAAAGATCATTAGGGATTATGGAAAACAGATGGCAGGTGCTGATTGTGTGGCAGGTAGACAGGATGAGGAT</w:t>
      </w:r>
    </w:p>
    <w:p>
      <w:pPr>
        <w:pStyle w:val="PlainText"/>
        <w:rPr/>
      </w:pPr>
      <w:r>
        <w:rPr/>
        <w:t>&gt;DQ275647</w:t>
      </w:r>
    </w:p>
    <w:p>
      <w:pPr>
        <w:pStyle w:val="PlainText"/>
        <w:rPr/>
      </w:pPr>
      <w:r>
        <w:rPr/>
        <w:t>TTTCTAGATGGAATAGATAAGGCTCAGGAAGAGCATGAAAAATATCACAGCAATTGGAGAGCAATGGCTAGTGAGTTTAATCTGCCACCCGTAGTAGCAAAAGAAATAGTAGCTAGCTGTGATAAATGTCAGCTAAAAGGGGAAGCCATACATGGACAAGTAGACTGTAGCCCAGGGATATGGCAATTAGATTGTACACATTTGGAAGGAAAAGTCATCCTAGTAGCAGTCCATGTAGCCAGTGGCTACATAGAAGCAGAGGTTATCCCAGCAGAAACAGGACAAGAAACAGCATACTATATACTAAAATTAGCAGGAAGATGGCCAGTCAAAGTAATACACACAGACAATGGCAGTAATTTCACCAGTGCTGCAGTTAAGGCAGCCTGTTGGTGGGCAGGTATCCAACAGGAATTTGGAATTCCCTACAATCCCCAAAGTCAGGGAGTAGTAGAATCCATGAATAAAGAATTAAAGAAAATCATAGGGCAGGTAAGAGATCAAGCTGAGCACCTTAAGACAGCAGTACAAATGGCAGTATTCATTCACAATTTTAAAAGAAAAGGGGGGATTGGGGGGTACAGTGCAGGGGAAAGGATAATAGACATAATAGCAACAGACATACAAACTAGAGAACTACAAAAACAAATTATACAAATTCAAAATTTTCGGGTTTATTACAGAGACAGCAGAGACCCTATTTGGAAAGGACCAGCCAAACTACTCTGGAAAGGTGAAGGGGCAGTAGTAATACAAGATAATAGTGACATAAAGGTAGTACCAAGAAGGAAAGTAAAAATCATTAGGGACTATGGAAAACAGATGGCAGGTGCTGATTGTGTGGCAGGTAGACAGGATGAGGAT</w:t>
      </w:r>
    </w:p>
    <w:p>
      <w:pPr>
        <w:pStyle w:val="PlainText"/>
        <w:rPr/>
      </w:pPr>
      <w:r>
        <w:rPr/>
        <w:t>&gt;DQ351222</w:t>
      </w:r>
    </w:p>
    <w:p>
      <w:pPr>
        <w:pStyle w:val="PlainText"/>
        <w:rPr/>
      </w:pPr>
      <w:r>
        <w:rPr/>
        <w:t>TTTCTAGATGGAATAGATAAGGCTCAAGAAGAGCATGAGAGGTATCACAGCAATTGGAGAGCAATGGCTAGTGAGTTTAATCTGCCACCCATAGTAGCAAAAGAAATAGTAGCTAGCTGTGATAAATGTCAGCTAAAAGGGGAAGCCTTACATGGACAAGCAGACTGCAGCCCAGGGATATGGCAATTAGACTGCACACATTTAGAAGGAAAAATCATCCTGGTAGCAGTCCATGTAGCCAGTGGCTACATAGAAGCAGAGGTTATCCCAGCAGAAACAGGACAAGAAACAGCATACTATATACTAAAATTAGCAGGAAGATGGCCAGTCAAGGTAATACATACAGACAATGGCAGTAATTTCACCAGTGCTGCAGTTAAGGCAGCCTGTTGGTGGGCAGGTATCCAACAGGAATTTGGAATTCCCTACAATCCCCAAAGTCAAGGAGTAGTAGAATCCATGAATAAACAATTAAAGAAAATCATAGGGCAGGTAAGAGATCAAGCTGAGCACCTTAAGACAGCAGTACAAATGGCAGTATTCATTCACAATTTTAAAAGAAGAGGGGGGATTGGGGGGTACAGTGCAGGGGAAAGAATAATAGACATAATAGCAACAGACATACAAACTAAAGAATTACAAAACCAAATTATAAAAATTCAAAATTTTCGGGTTTATTACAGAGACAGCAGAGACCCTATTTGGAAAGGACCAGCCAAACTACTCTGGAAAGGTGAAGGGGCCGTAGTAATACAAGATAATAGTGACATAAAGGTAGTTCCAAGGAGGAAAGTAAAAATCATTAAGGACTATGGAAAACAGATGGCAGGTGCTGATTGTGTGGCAGGTAGACAGGATGAAGAT</w:t>
      </w:r>
    </w:p>
    <w:p>
      <w:pPr>
        <w:pStyle w:val="PlainText"/>
        <w:rPr/>
      </w:pPr>
      <w:r>
        <w:rPr/>
        <w:t>&gt;DQ369995</w:t>
      </w:r>
    </w:p>
    <w:p>
      <w:pPr>
        <w:pStyle w:val="PlainText"/>
        <w:rPr/>
      </w:pPr>
      <w:r>
        <w:rPr/>
        <w:t>TTTCTAGATGGAATAGATAAGGCTCAAGAAGAGCATGAAAAGTATCACAACAATTGGAGAGCAATGGCTAGTGAGTTTAATCTGCCACCCATAGTAGCAAAAGAAATAGTAGCCAGCTGTGATAAATGTCAGCTAAAAGGGGAAGCAATACATGGACAAGTAGACTGTAGTCCAGGGATATGGCAGTTAGATTGTACACATTTAGAAGGAAAAGTCATCTTGGTAGCAGTCCATGTAGCCAGTGGCTACATGGAAGCAGAGGTTATTCCAGCAGAAACAGGACAAGAAACAGCATACTATCTACTAAAATTAGCGGGAAGATGGCCAGTCAAAGTAATACACACAGACAATGGCAGTAATTTCACCAGTGCTGCAGTTAAGGCAGCCTGTTGGTGGGCAGGTATCCAACAGGAATTTGGGATTCCCTACAATCCCCAAAGTCAGGGAGTAGTAGAATCCATGAATAAAGAATTAAAGAAAATCATAGGACAGGTAAGAGATCAAGCAGAGCACCTTAAGACAGCAGTACAAATGGCAGTATTCATTCACAATTTTAAAAGAAAAGGGGGGATTGGGGGGTACAGTGCAGGGGAAAGAATAATAGACATAATAGCAACAGACATACAAACTAAAGAACTACAAAAACAAATTATAAGAATTCAAAATTTTCGGGTTTATTACAGAGACAGCAGAGACCCTATTTGGAAAGGACCAGCCAAACTACTTTGGAAAGGTGAGGGGGTAGTAGTAATACAAGATAACAGTGACATAAAAGTAGTACCAAGGAGAAAAGTAAAAATCATTAAGGACTATGGAAAACAGATGGCAGGTGCTGATTGTGTGGCAGGTAGACAGGATGAAAAT</w:t>
      </w:r>
    </w:p>
    <w:p>
      <w:pPr>
        <w:pStyle w:val="PlainText"/>
        <w:rPr/>
      </w:pPr>
      <w:r>
        <w:rPr/>
        <w:t>&gt;DQ275653</w:t>
      </w:r>
    </w:p>
    <w:p>
      <w:pPr>
        <w:pStyle w:val="PlainText"/>
        <w:rPr/>
      </w:pPr>
      <w:r>
        <w:rPr/>
        <w:t>CTAGATGGAATAGATAAGGCTCAAGAAGAGCATGAAAGGTATCACAACAATTGGAGAGCAATGGCTAGTGAGTTTAACCTGCCACCAATAGTAGCAAAAGAAATAGTAGCCAGTTGTGATAAATGTCAGCTAAAAGGGGAAGCCATACATGGACAAGTAGACTGTAGTCCAGGGATATGGCAATTAGACTGCACACACTTAGAAGGAAAAATCATCCTGGTAGCAGTCCATGTAGCCAGTGGCTACATAGAAGCAGAGGTTATCCCAGCAGAAACAGGACAAGAGACAGCATACTACATACTAAAATTAGCAGGAAGATGGCCAGTCAAAGTAATACATACAGACAATGGCAGTAATTTCACCAGTGCTGCAGTTAAGGCGGCCTGTTGGTGGGCAGGTATCCAACAGGAATTTGGGATTCCCTACAATCCCCAAAGTCAGGGAGTAGTAGAATCCATGAATAAAGAATTAAAGAAAATCATAGGGCAGGTAAGAGATCAAGCTGAGCACCTTAAGACAGCAGTACAAATGGCAGTATTCATTCACAATTTTAAAAGAAAAGGGGGGATTGGGGGATACAGTGCAGGGGAAAGGATAATAGACATAATAGCAACAGACATACAAACTAAAGAATTACAAAAACAAATTATAAAAATTCAAAATTTTCGGGTTTATTACAGAGACAGCAGAGACCCTATTTGGAAAGGACCAGCCAAACTACTCTGGAAAGGTGAAGGGGCAGTAGTAATACAAGATAACGGTGACATAAAGGTAGTACCAAGGAGGAAAGTAAAAATTATTAAGGACTATGGAAAACAGATGGCAGGTGCTGATTGTGTGGCAGGTAGACAGGATGAAGAT</w:t>
      </w:r>
    </w:p>
    <w:p>
      <w:pPr>
        <w:pStyle w:val="PlainText"/>
        <w:rPr/>
      </w:pPr>
      <w:r>
        <w:rPr/>
        <w:t>&gt;DQ369978</w:t>
      </w:r>
    </w:p>
    <w:p>
      <w:pPr>
        <w:pStyle w:val="PlainText"/>
        <w:rPr/>
      </w:pPr>
      <w:r>
        <w:rPr/>
        <w:t>TTTCTAGATGGAATAGATAAGGCTCAAGAAGACCATGAAAAGTATCACAGCAACTGGAGAGCAATGGCTAGTGAGTTTAATCTGCCACCCATAGTAGCAAGAGGAATAGTAGCTAGCTGTGATAAATGTCAGCTAAAAGGGGAAGCCATGCATGGACAAGTAGACTGTAGTCCAGGGATATGGCAATTAGATTGCACACATTTAGAAGGGAAAATCATCCTGGTAGCAGTCCATGTAGCCAGTGGCTACATGGAAGCAGAGGTTATCCCAGCAGAAACAGGACAAGAAACAGCATACTACATACTAAAATTAGCAGGAAGATGGCCAGTCAAAGTAATACATACAGACGATGGCAGCAATTTCACCAGTACTGCAGTTAAGGCAGCCTGTTGGTGGGCAGGTATCCAACAAGAATTTGGAACTCCCTACAATCCCCAAAGTCAGGGAGTAGTAGAATCCATGAATAAAGAATTAAAGAAAATCATAGGACAGGTAAGAGATCAAGCTGAGCACCTTAAGACAGCAGTACAAATGGCAGTATTCATTCACAATTTTAAAAGAAAAGGGGGGATTGGGGGGTACAGTGCAGGGGAAAGAATAATAGACATAATAGCAACAGACATACAGACTAAAGAATTACAAAAACAAATTACAAAAATTCAAAATTTTCGGGTTTATTACAGAGACAGCAGAGACCCTATTTGGAAAGGACCAGCCAAACTACTCTGGAAAGGTGAAGGGGCAGTAGTAATACAAGATAACAGTGACATAAAGGTAGTACCAAGGAGGAAAGTAAAAATCATTAGGGATTATGGAAAACAGATGGCAGGTGCTGATTGTGTGGCAGGTAGACAGGATGAAGAT</w:t>
      </w:r>
    </w:p>
    <w:p>
      <w:pPr>
        <w:pStyle w:val="PlainText"/>
        <w:rPr/>
      </w:pPr>
      <w:r>
        <w:rPr/>
        <w:t>&gt;DQ351225</w:t>
      </w:r>
    </w:p>
    <w:p>
      <w:pPr>
        <w:pStyle w:val="PlainText"/>
        <w:rPr/>
      </w:pPr>
      <w:r>
        <w:rPr/>
        <w:t>TTTCTAGATGGAATAGATAAGGCTCAGGAAGAGCATGAAAGATATCACAGCAATTGGAGAGCAATGGCTAGTGAGTTTAATCTGCCACCCATAGTAGCAAAAGAAATAGTAGCTAGCTGTGATAAATGTCAGCTAAAAGGGGAAGCCATACATGGACAAGTAGACTGTAGTCCAGGGATATGGCAATTAGATTGTACACATTTAGAAGGAAAAGTCATCCTAGTAGCAGTCCATGTAGCCAGTGGCTACATAGAAGCAGAAGTTATCCCAGCAGAAACAGGGCAAGAGACAGCATACTATATACTGAAATTAGCAGGAAGATGGCCAGTCAAAGTAATACATACAGACAATGGCAGTAATTTCACCAGTGCTGCAGTTAAGGCAGCCTGTTGGTGGGCAGGTATCCAACAGGAATTTGGAGTTCCCTACAATCCCCAAAGTCAGGGAGTAGTAGAATCCATGAATAAAGAATTAAAGAAAATTATAGGGCAGGTAAGAGATCAAGCTGAGCACCTTAAAGCAGCAGTACAAATGGCAGTATTCATTCACAATTTTAAAAGAAAAGGGGGGATTGGGGGGTACAGTGCAGGGGAAAGAATAATAGACATAATAGCAACAGACATACAGACTAAAGAATTACAAAAACAAATTACAAAAATTCAAAATTTTCGGGTTTATTACAGAGACAGCAGAGACCCTATTTGGAAAGGACCAGCCAAACTACTCTGGAAAGGTGAAGGGGCAGTAGTAATACAAGATAACAGTGACATAAAGGTAGTACCAAGGAGGAAAGCAAAAATCATTAGGGACTATGGAAAACAGATGGCAGGTGCTGATTGTGTGGCAGGTAGACAGGATGAGGAT</w:t>
      </w:r>
    </w:p>
    <w:p>
      <w:pPr>
        <w:pStyle w:val="PlainText"/>
        <w:rPr/>
      </w:pPr>
      <w:r>
        <w:rPr/>
        <w:t>&gt;DQ396367</w:t>
      </w:r>
    </w:p>
    <w:p>
      <w:pPr>
        <w:pStyle w:val="PlainText"/>
        <w:rPr/>
      </w:pPr>
      <w:r>
        <w:rPr/>
        <w:t>TTTCTAGATGGAATAGATAAGGCTCAAGAAGAGCATGAAAAGTATCACAGCAATTGGAGAGCAATGGCTAGTGAGTTTAATCTGCCACCCATAGTAGCAAAAGAAATAGTAGCTAGTTGTGATAAATGTCAGCTAAAAGGAGAAGCCATACATGGACAAGTAGACTGTAGTCCAGGGATATGGCAATTAGATTGCACACATTTAGAAGGAAAAACCATCTTGGTAGCAGTCCATGTAGCCAGTGGCTACATAGAAGCAGAGGTTATCCCAGCAGAAACAGGACAGGAAACAGCATACTATATACTAAAATTAGCAGGAAGATGGCCAGTCAAAGTAATACATACAGACAATGGCAGTAATTTCACTAGTACTGTAGTTAAGGCAGCCTGTTGGTGGGCAGGTATTCAACAGGAATTTGGGATTCCCTACAATCCCCAAAGTCAGGGAGTAGTAAAATCCATGAATAAAGAGTTAAGGAAAATCATAGGGCAGGTAAGAGATCAAGCTGAGCACCTTAAGACAGCAGTACAAATGGCAGTATTCATTCACAATTTTAAAAGAAAAGGGGGGATTGGGGGGTACAGTGCAGGGGAAAGAATAATAGACATAATAGCAACAGACATACAAACTAAAGAATTACAAAAACAAATTACAAAAATCCAAAATTTCCGGGTTTATTACAGAGACAGCAGAGACCCCATTTGGAAAGGACCAGCCAAACTACTCTGGAAAGGTGAAGGGGCAGTAGTAATACAAGACAACAGTGACATAAAAGTAGTACCAAGGAGGAAAGTAAAAATCATTAAGGACTATGGAAAACAGATGGCAGGTGCTGATTGTGTGGCAGGTAGACAGGATGAGGAT</w:t>
      </w:r>
    </w:p>
    <w:p>
      <w:pPr>
        <w:pStyle w:val="PlainText"/>
        <w:rPr/>
      </w:pPr>
      <w:r>
        <w:rPr/>
        <w:t>&gt;DQ351226</w:t>
      </w:r>
    </w:p>
    <w:p>
      <w:pPr>
        <w:pStyle w:val="PlainText"/>
        <w:rPr/>
      </w:pPr>
      <w:r>
        <w:rPr/>
        <w:t>TTTCTAGATGGAATAGATAAGGCTCAAGAAGATCATGAAAAGTATCACAGCAATTGGAGAGCAATGGCTAATGAGTTTAATCTGCCACCCATAGTAGCAAAAGAGATAGTAGCTAGCTGTGATAAATGTCAGCTAAAAGGGGAAGCCATACATGGACAAGTAGACTGTAGTCCAGGGATATGGCAATTAGATTGTACACATTTAGAAGGAAAAATCATCCTGGTAGCAGTCCATGTAGCCAGTGGCTACATAGAAGCAGAGGTTATCCCAACAGAAACAGGACAAGAAACAGCATACTATATACTAAAATTAGCAGGAAGATGGCCAGTCAAAGTAATACATACAGACAATGGCAGTAACTTCACCAGTAATGCAGTTAAGGCAGCCTGTTGGTGGGCAGGGATCCAACAGGAATTTGGAATTCCCTACAATCCCCAAAGTCAGGGAGTAGTAGAATCCATGAATAAAGAATTAAAGAAAATCATAGGGCAGGTAAGAGATCAAGCTGAGCACCTTAAGACAGCAGTACAAATGGCAGTATTCATTCACAATTTTAAAAGAAAAGGGGGGATTGGGGGGTACAGTGCAGGGGAAAGAATAATAGACATAATAGCAACAGACATACAAACTAAGGAATTACAAAAACAAATTATAAAAATTCAAAATTTTCGGGTTTATTACAGAGACAGCAGAGACCCTATTTGGAAAGGACCAGCCAAACTACTCTGGAAAGGTGAAGGGGCAGTAGTAATACAAGATAACAGTGACGTAAAGGTAGTTCCAAGGAGGAAAGTAAAGATCATTAAGGACTATGGGAAACAGATGGCAGGTGCTGATTGTGTGGCAGGTAGACAGGATGAAGAT</w:t>
      </w:r>
    </w:p>
    <w:p>
      <w:pPr>
        <w:pStyle w:val="PlainText"/>
        <w:rPr/>
      </w:pPr>
      <w:r>
        <w:rPr/>
        <w:t>&gt;DQ369985</w:t>
      </w:r>
    </w:p>
    <w:p>
      <w:pPr>
        <w:pStyle w:val="PlainText"/>
        <w:rPr/>
      </w:pPr>
      <w:r>
        <w:rPr/>
        <w:t>TTTCTAGATGGAATAGAGAAGGCTCAAGAAGAGCATGACAAATATCACAACAATTGGAGAGCAATGGCTAGTGAATTTAATCTGCCACCCATAGTAGCAAAGGAAATAGTAGCTAGCTGTGATAAATGTCAGCTAAAAGGGGAAGCCATACATGGACAGGTAGACTGTAGTCCAGGGATATGGCAATTAGATTGTACACATTTAGAAGGGAAAATCATCCTGGTAGCAGTCCATGTAGCCAGTGGCTACATAGAAGCAGAGGTTATCCCAGCAGAAACGGGACAAGAAACAGCATATTATATACTAAAATTAGCAGGAAGGTGGCCAGTCAAAGTAATACATACAGACAATGGCAGTAATTTCACCAGTGCTGCAGTTAAGGCAGCCTGTTGGTGGGCAGGTATCCAACAGGAATTTGGAATTCCCTACAATCCCCAAAGTCAGGGAGTAGTAGAATCCATGAATAAAGAATTAAAGAAAATCATAGGGCAGGTAAGAGATCAAGCTGAGCACCTTAAGACAGCAGTACAAATGGCAGTATTCATTCACAATTTTAAAAGAAAAGGGGGGATTGGGGGGTACAGTGCAGGGGAAAGAATAATAGACATAATAGCAACAGACATACAAACTAAAGAATTACAAAAGCAAATTATAAAAATTCAAAGTTTTCGGGTTTATTACAGAGACAGCAGAGACCCTATTTGGAAAGGACCAGCCAGACTACTCTGGAAAGGTGAAGGGGCAGTAGTAATACAGGATAACAGTGACATAAAGGTAGTACCAAGAAGGAAAGTAAAAATCATTAAGGACTATGGAAAACAGATGGCAGGTGCTGATTGTGTGGCAGGTAGACAGGATGAGGAT</w:t>
      </w:r>
    </w:p>
    <w:p>
      <w:pPr>
        <w:pStyle w:val="PlainText"/>
        <w:rPr/>
      </w:pPr>
      <w:r>
        <w:rPr/>
        <w:t>&gt;DQ351223</w:t>
      </w:r>
    </w:p>
    <w:p>
      <w:pPr>
        <w:pStyle w:val="PlainText"/>
        <w:rPr/>
      </w:pPr>
      <w:r>
        <w:rPr/>
        <w:t>TTTCTAGATGGAATAGATAAGGCTCAAGAAGAGCATGAAAAGTATCACAGCAATTGGAGAGCCATGGCTAGTGAGTTTAATCTGCCACCCGTAGTAGCAAAAGAAATAGTGGCTAGCTGTGATAAATGTCAGCTAAAAGGGGGAGCCATACATGGACAAGTAGACTGTAGTCCAGGGATATGGCAATTAGGTTGTACACATTTAGAAGGAAAAGTCATCCTGGTAGCAGTCCATGTAGCCAGTGGCTATATAGAAGCAGAGGTTATCCCAGCAGAAACAGGACAAGAAACAGCATATTATATACTAAAATTAGCAGGAAGATGGCCAGTCAAAGTAATACATACAGACAATGGCAGTAATTTCACCAGTGCTGCAGTTAAGGCAGCTTGTTGGTGGGCAGGTATCCAACAGGAATTTGGAATTCCCTACAATCCCCAAAGTCAGGGAGTAGTAGAATCCATGAATAAAGAGTTAAAAAAGATCATAGGGCAAGTAAGAGATCAAGCTGAGCACCTTAAGACAGCAGTACAAATGGCAGTCTTCATTCACAATTTTAAAAGAAAAGGGGGGATTGGGGGGTACAGTGCAGGGGAAAGAATAATAGACATAATAGCAACAGACATACAAACTAGAGAATTACAAAAACAAATTATAAAAATTCAAAATTTTCGGGTTTATTACAGAGACAGCAGAGACCCTATTTGGAAAGGACCAGCCAAACTACTCTGGAAAGGTGAAGGGGCAGTAGTAATACAAGATAACAGTGACATAAAGGTAGTACCCAGGAGGAAAGTAAAAATCATTAAGGACTATGGAAAACAGATGGCAGGGGCTGATTGTGTGGCAAGTAGACGGGATGAGAAT</w:t>
      </w:r>
    </w:p>
    <w:p>
      <w:pPr>
        <w:pStyle w:val="PlainText"/>
        <w:rPr/>
      </w:pPr>
      <w:r>
        <w:rPr/>
        <w:t>&gt;DQ369996</w:t>
      </w:r>
    </w:p>
    <w:p>
      <w:pPr>
        <w:pStyle w:val="PlainText"/>
        <w:rPr/>
      </w:pPr>
      <w:r>
        <w:rPr/>
        <w:t>TTTCTAGATGGAATAGATAAGGCTCAAGAAGACCATGAAAAATATCACAGCAATTGGAGAGCAATGGCTAATGAATTTAATCTGCCACCCATAGTAGCAAAAGAAATAGTAGCTAGCTGTGATAAATGTCAGCTAAAAGGAGAAGCCATACATGGACAAGTAGACTGTAGTCCAGGGATATGGCAATTAGATTGTACACATTTAGAAGGAAAAGTCATCCTGGTAGCAGTCCATGTAGCCAGTGGCTACATAGAAGCAGAAGTTATCCCAGCAGAAACAGGACAAGAGACAGCATACTATATACTAAAGTTAGCAGGAAGATGGCCTGTCAAAGTGATACATACAGACAATGGCAGTAATTTCACCAGTGCTGCAGTTAAGGCAGCCTGTTGGTGGGCAGGTATCCAGCAGGAATTTGGAATTCCCTACAATCCCCAAAGTCAGGGAGTAGTAGAATCCATGAATAAAGAATTAAAGAAAATAATAGGACAAGTAAGAGATCAAGCTGAACACCTTAAGACAGCAGTACAAATGGCAGTATTCATTCACAATTTTAAAAGAAAAGGGGGGATTGGGGGGTACAGTGCAGGGGAGAGAATAATAGATATAATAGCAACAGACATACAAACTAAAGAATTACAAAAACAAATTATAAAAATTCAAAATTTTCGGGTTTATTACAGAGACAGCAGAGACCCTATTTGGAAAGGACCAGCCAAGCTACTCTGGAAAGGTGAAGGGGCAGTAGTAATACAAGATAACAGTGACATAAAGGTAGTACCAAGAAGGAAAGTAAAAATCATTAAGGACCATGGAAAACAGATGGCAGGTGCTGATTGTGTGGCAGGTAGACAGGATGAAGAT</w:t>
      </w:r>
    </w:p>
    <w:p>
      <w:pPr>
        <w:pStyle w:val="PlainText"/>
        <w:rPr/>
      </w:pPr>
      <w:r>
        <w:rPr/>
        <w:t>&gt;DQ445633</w:t>
      </w:r>
    </w:p>
    <w:p>
      <w:pPr>
        <w:pStyle w:val="PlainText"/>
        <w:rPr/>
      </w:pPr>
      <w:r>
        <w:rPr/>
        <w:t>TTTCTAGATGGAGTAGATAAGGCTCAAGAAGAACATGAAAAGTATCACAGCAATTGGAGAGCAATGGCTAATGAGTTTAATCTGCCACCAGTAGTAGCAAAAGAAATAGTAGCTAGCTGTGATAAATGTCAGCTAAAAGGGGAAGCCATACATGGACAAGTAGACTGTAGTCCAGGAATATGGCAATTAGATTGTACACATTTAGAAGGAAAAATCATCCTGGTAGCAGTCCATGTAGCCAGTGGATACATAGAGGCAGAAGTTATCCCAGCAGAAACAGGACAAGAAACAGCATACTATATACTAAAATTAGCAGGAAGATGGCCAGTCAAAGTAATACATACAGATAATGGCAGTAATTTCACCAGTAATGCAGTTAGGGCAGCCTGTTGGTGGGCAGGTATCCAACAGGAATTTGGGATTCCCTACAATCCCCAAAGTCAGGGAGTAGTAGAATCCATGAATAAAGAATTAAAGAAAATCATAGGGCAGATAAGAGATCAAGCTGAGCACCTTAAGACAGCAGTACAAATGGCAGTATTCATTCACAATTTTAAAAGAAAAGGGGGGATTGGGGGGTACAGTGCAGGGGAAAGAATAGTAGACATAATAGCAACAGACATACAAACTAAAGAATTACAAAAACAAATTACAAAAATTCAAAATTTTCGGGTTTATTACAGAGACAGCAGAGACCCTATTTGGAAAGGACCAGCCAAACTACTCTGGAAAGGTGAAGGGGCAGTAGTAATACAAGATAACAGTGACATAAAGGTAGTACCAAGGAGGAAAGCAAAGATCATTAAGGACTATGGAAAACAGATGGCAGGTGCTGATTGTGTGGCAGATAGACAGAATGAGGAT</w:t>
      </w:r>
    </w:p>
    <w:p>
      <w:pPr>
        <w:pStyle w:val="PlainText"/>
        <w:rPr/>
      </w:pPr>
      <w:r>
        <w:rPr/>
        <w:t>&gt;DQ369979</w:t>
      </w:r>
    </w:p>
    <w:p>
      <w:pPr>
        <w:pStyle w:val="PlainText"/>
        <w:rPr/>
      </w:pPr>
      <w:r>
        <w:rPr/>
        <w:t>TTTCTAGATGGAATAGATAAGGCTCAAGAAGATCATGAAAAGTATCACAACAATTAGAGGGCAATGGCTAGTGAGTTTAATCTGCCACCTGTAGTAGCAAAAGAAATAGTAGCTAGCTGTAATAAATGTCAGCTAAAAGGGGAAGCCATACATGGACAAGTAGACTGTAGTCCAGGAATATGGCAATTAGATTGTACACATTTAGAAGGAAAAATCATCCTGGTAGCAGTCCATGTGGCCAGTGGCTACATGGAAGCAGAGGTTATCCCAGCAGAAACAGGACAAGAAACAGCATACTTTATACTAAAATTAGCAGGAAGATGGCCAGTCAAGGTAATACATACAGACAATGGCAGTAATTTCACCAGTGCTGCAGTTAAGGCAGCCTGTTGGTGGGCAGGTATCCAACAGGAATTTGGAATTCCCTACAATCCCCAAAGTCAGGGAGTAGTAGAATCCATGAATAAAGAATTAAAGAAAATCATAGGGCAGGTAAGAGATCAAGCTGAGCACCTTAAGACAGCAGTACAAATGGCAGTATTCATTCACAATTTTAAAAGAAAAGGGGGGGTTGGGGGGTACAGTGCAGGGGAAAGAATAATAGACATAATAGCAACAGACATACAAACTAGAGAATTACAAAAACAAATTATACAAATTCAAAATTTTCGGGCTTATTACAGAGACAGCAGAGACCCTATTTGGAAAGGACCAGCCAAACTACTCTGGAAAGGTGAAGGGGCAGTAGTAATACAAGATAACGGTGACATAAAGGTAGTACCAAGGAGGAAAGTAAAAATCATAAGGGACTATGGAAAACAGATGGCAGGTGCTGATTGTGTGGCAGGTAGACAGGATGAGGAT</w:t>
      </w:r>
    </w:p>
    <w:p>
      <w:pPr>
        <w:pStyle w:val="PlainText"/>
        <w:rPr/>
      </w:pPr>
      <w:r>
        <w:rPr/>
        <w:t>&gt;DQ369977</w:t>
      </w:r>
    </w:p>
    <w:p>
      <w:pPr>
        <w:pStyle w:val="PlainText"/>
        <w:rPr/>
      </w:pPr>
      <w:r>
        <w:rPr/>
        <w:t>TTTCTGGATGGAATAGATAAGGCTCAAGAAGACCATGAAAAATATCACAGCAATTGGAGAGCAATGGCTAATGAGTTTAATCTGCCACCCATAGTAGCAAAAGAAATAGTAGCTAGCTGTGATAAATGTCAGCTAAAAGGGGAAGCCATACATGGACAAGTAGACTGTAGCCCAGGGATATGGCAATTAGATTGTACACATTTAGAAGGAAAAGTCATCCTGGTAGCAGTCCATGTAGCCAGTGGCTACATAGAAGCAGAGGTTATCCCAGCAGAAACAGGACAAGAAACAGCATACTATATACTAAAATTAGCAGGAAGATGGCCAGTCAAAGTAATACATACAGACAATGGCAGTAATTTCACCAGTGCTGCAGTTAAGGCAGCCTGTTGGTGGGCAGGTATCCAACAGGAATTTGGAATTCCCTACAATCCCCAAAGTCAGGGAGTAGTAGAGTCCATGAATAAAGAATTAAAGAAAATCATAGGGCAGGTAAGAGATCAAGCTGAGCACCTTAAGACAGCAGTACAAATGGCAGTATTCATTCACAATTTTAAAAGAAAAGGGGGGATTGGGGGGTACAGTGCAGGGGAAAGAATAATAGACATAATAGCAACAGACATACAAACTAAAGAATTACAAAAACAAATTATAAAAATTCAAAATTTTCGGGTTTATTACAGAGACAGCAGAGACCCTATTTGGAAAGGACCAGCCAAACTACTCTGGAAAGGTGAAGGGGCGGTAGTAATACAAGATAACAGTGACATAAAGGTAGTTCCAAGGAGGAAAGTAAAAATCATTAAGGACTATGGAAAACAGATGGCAGGTGCTGATTGTGTGGCAGGTAGACAGGATGAAGAT</w:t>
      </w:r>
    </w:p>
    <w:p>
      <w:pPr>
        <w:pStyle w:val="PlainText"/>
        <w:rPr/>
      </w:pPr>
      <w:r>
        <w:rPr/>
        <w:t>&gt;DQ351227</w:t>
      </w:r>
    </w:p>
    <w:p>
      <w:pPr>
        <w:pStyle w:val="PlainText"/>
        <w:rPr/>
      </w:pPr>
      <w:r>
        <w:rPr/>
        <w:t>TTTCTAGATGGAATAGATAAGGCTCAAGAAGAGCATGAAAAGTATCACAGCAATTGGAGAGCAATGGCTAGTGAGTTTAATCTGCCACCTATAGTAGCAAAAGAAATAGTAGCTAGCTGTGATAAATGTCAGCTAAAAGGGGAAGCCATGCATGGGCAAGTAGATTGTAGTCCGGGGATATGGCAATTAGACTGTACACATTTAGAAGGAAAAATCATCCTGGTAGCAGTCCATGTAGCCAGTGGCTACATAGAAGCAGAGGTTATTCCAGCAGAAACAGGACAAGAAACAGCATACTTTATACTAAAATTAGCAGGAAGATGGCCAGTCAAAGTAATACACACAGACAATGGGAGTAATTTCACCAGTAATGCAGTTAAGGCAGCCTGTTGGTGGGCGGGTATCCAACAGGAATTTGGGATTCCCTACAATCCCCAAAGTCAGGGAGTAGTAGAATCCATGAATAAAGAATTAAAGAAAATTATAGGGCAAGTAAGAGAGCAAGCGGAACACCTTAAAACAGCAGTGCAAATGGCAGTATTCATTCACAATTTTAAAAGAAAAGGGGGGATTGGGGGGTACAGTGCAGGGGAAAGGATAATAGACATAATAGCAACAGACATACAAACTAAAGAATTACAAAAACAAATTATAAAAATTCAAAATTTTCGGGTTTATTACAGAGACAGCAGAGACCCTATTTGGAAAGGACCAGCCAAACTACTCTGGAAAGGTGAAGGGGCAGTAGTAATACAAGATAACAGTGACATAAAGGTAGTACCAAGGAGGAAAGTAAAAATCATTAAGGACTATGGAAAACAGATGGCAGGTGCTGATTGTGTGGCAGGTAGACAGGATGAAGAT</w:t>
      </w:r>
    </w:p>
    <w:p>
      <w:pPr>
        <w:pStyle w:val="PlainText"/>
        <w:rPr/>
      </w:pPr>
      <w:r>
        <w:rPr/>
        <w:t>&gt;DQ396384</w:t>
      </w:r>
    </w:p>
    <w:p>
      <w:pPr>
        <w:pStyle w:val="PlainText"/>
        <w:rPr/>
      </w:pPr>
      <w:r>
        <w:rPr/>
        <w:t>TTTCTAGATGGAATAGATAAGGCTCAAGAAGAGCATGAAAAGTATCACAGCAGTTGGAGAGCAATGGCTAGTGAGTTTAATCTGCCACCCATAGTAGCAAAAGAAATAGTAGCTAGCTGTGATAAATGTCAGCTAAAAGGGGAAGCCATACATGGACAAGTAGACTGTAGTCCAGGGATCTGGCAATTAGATTGTACACATTTAGAAGGAAAAGTCATCCTGGTAGCAGTCCATGTGGCTAGTGGCTACATAGAAGCAGAGGTTATCCCAGCAGAAACAGGACAAGAAACAGCATACTTTATACTAAAATTAGCAGGAAGATGGCCAGTCAAAGTAATACATACAGACAATGGAAGTAATTTCACCAGTGCTGCAGTCAAAGCAGCTTGTTGGTGGGCAGGTATCCACCAGGAATTTGGAATTCCCTACAATCCCCAAAGTCAGGGAGTAGTAGAATCCATGAATAAAGAATTAAAGAAAATCATAGGGCAGGTAAGAGATCAAGCTGAACACCTTAAGACAGCAGTACAAATGGCAGTATTCATTCACAATTTTAAAAGAAGAGGGGGGATTGGGGGGTACAGTGCAGGAGAAGGGATAATAGACATAATAGCAACAGACATACAAACTAAAGAATTACAAAAACAAATTATAAAAATTCAAAATTTTCGGGTTTATTACAGGGACAGCAGAGATCCTATTTGGAAAGGACCAGCCAAACTACTCTGGAAAGGTGAAGGGGCAGTAGTAATACAAGATAATAGTGACATAAAGGTAGTACCAAGGAGGAAAGTAAAAATTATTAAGGATTATGGAAAACAGATGGCAGGTGCTGATTGTGTGGCAGGTAGACAGGATGAAGAT</w:t>
      </w:r>
    </w:p>
    <w:p>
      <w:pPr>
        <w:pStyle w:val="PlainText"/>
        <w:rPr/>
      </w:pPr>
      <w:r>
        <w:rPr/>
        <w:t>&gt;DQ396398</w:t>
      </w:r>
    </w:p>
    <w:p>
      <w:pPr>
        <w:pStyle w:val="PlainText"/>
        <w:rPr/>
      </w:pPr>
      <w:r>
        <w:rPr/>
        <w:t>TTTTTAGATGGAATAGATAAGGCCCAAGAAGACCATGATAAATATCACAGTAATTGGAAAACAATGGCTAGTGATTTTAACCTGCCACCCGTAGTAGCAAAAGAAATAGTAGCCAGCTGTGGCAAATGTCAGCTAAAAGGAGAGGCCATGCATGGACAAGTAGACTGTAGTCCAGGAATATGGCAACTAGATTGTACACATTTAGAAGGAAAAGTTATCCTGGTAGCAGTTCATGTAGCCAGTGGATATATAGAAGCAGAAGTTATCCCAGCAGAGACAGGGCAGGAAACAGCATACTTTCTCTTAAAATTAGCAGGAAGATGGCCAGTAAGAACAATACATACAGACAATGGCAGCAATTTCACCAGTGCTACGGTTAAGGCCGCCTGTTGGTGGGCGGGGATCAAGCAGGAATTTGGCATTCCCTACAATCCCCAAAGTCAAGGAGTAGTAGAATCTCTAAATAAAGAATTAAAGAAAATTATAGGACAGATAAGGGATCAGGCTGAACATCTTAAGACAGCAGTACAAATGGCAGTATTCATCCACAATTTTAAAAGAAAAGGGGGGATTGGAGGGTACAGTGCAGGGGAAAGAATAGTAGACATAATAGCAACAGGCATACAAACCAGAGAATTACAAAAACAAATTATAAAAATTCAAAATTTTCGGGTTTATTACAGGGACAACAGAGATCCCCTTTGGAAAGGACCAGCAAAGCTTCTCTGGAAAGGTGAAGGGGCAGTAGTAATACAAGATAATAGTGACATAAAAGTAGTGCCAAGAAGGAAAGCAAAGATCATTAGGGATTATGGAAAACAGATGGCAGGTGATGATTGTGTGGCAAGTAGACAGGATGAGGAT</w:t>
      </w:r>
    </w:p>
    <w:p>
      <w:pPr>
        <w:pStyle w:val="PlainText"/>
        <w:rPr/>
      </w:pPr>
      <w:r>
        <w:rPr/>
        <w:t>&gt;DQ369984</w:t>
      </w:r>
    </w:p>
    <w:p>
      <w:pPr>
        <w:pStyle w:val="PlainText"/>
        <w:rPr/>
      </w:pPr>
      <w:r>
        <w:rPr/>
        <w:t>TTTCTAGATGGAATAGATAAGGCTCAAGAAGAACATGAAAAGTATCACAGCAATTGGAGAGCAATGGCTAGTGAGTTTAATCTGCCACCCATAGTAGCAAAAGAAATAGTAGCTAGCTGTGATAAATGTCAGCTAAAAGGGGAAGCCATACATGGACAAGTAGACTGTAGTCCAGGGATATGGCAATTAGATTGTACACATTTAGAAGGAAAAGTCATCCTAGTAGCAGTCCATGTAGCCAGTGGCTACATAGAAGCAGAGGTTATCCCAGCAGAAACAGGACAAGAAACAGCATACTATATACTAAAATTAGCAGGAAGATGGCCAGTCAAAGTAATACATACAGACAATGGCAGCAATTTCACCAGTGCTGCAGTTAAGGCAGCCTGTTGGTGGGCAGGCATCCAACAGGAATTTGGAATTCCCTACAATCCCCAAAGTCAGGGAGTGGTAGAATCCATGAATAAAGAATTAAAGAAAATCATAGGGCAGGTAAGAGATCAAGCTGAACACCTTAAGACAGCAGTACAGATGGCAGTATTCATTCACAATTTTAAAAGAAAAGGGGGGATTGGGGGGTACAGTGCAGGGGAAAGAATAATAGACATAATAGCAACAGACATACAAACTAGAGAATTACAAAAACAAATTACAAAAATTCAAAATTTTCGGGTTTATTTCAGAGACAGCAGAGACCCTATTTGGAAAGGACCAGCCAAACTACTCTGGAAAGGTGAAGGGGCAGTAGTAATACAAGATAACAGTGACATAAAGGTAGTACCAAGGAGGAAAGTAAAAATCATCAAAGACTATGGAAAACAGATGGCAGGCGCTGATTGTGTGGCAGGTAGACAGGATGAGGAT</w:t>
      </w:r>
    </w:p>
    <w:p>
      <w:pPr>
        <w:pStyle w:val="PlainText"/>
        <w:rPr/>
      </w:pPr>
      <w:r>
        <w:rPr/>
        <w:t>&gt;DQ396364</w:t>
      </w:r>
    </w:p>
    <w:p>
      <w:pPr>
        <w:pStyle w:val="PlainText"/>
        <w:rPr/>
      </w:pPr>
      <w:r>
        <w:rPr/>
        <w:t>TTTTTAGATGGAATAGATAAGGCTCAAGAGGAGCATGAAAAGTATCACAGCAATTGGAGAGCAATGGCTAGCGATTTTAATCTACCACCCATAGTAGCAAAAGAAATAGTAGCTAGCTGTGATAAATGTCAGTTAAAAGGAGAAGCCACACATGGACAAGTAGACTGTAGTCCAGGGATATGGCAATTAGATTGTACACATTTAGAAGGAAAAGTCATCCTGGTAGCAGTCCATGTAGCCAGTGGCTACATAGAAGCAGAGGTCATCGCAGCGGAAACAGGACAAGAAACAGCATACTATATACTAAAATTAGCAGGAAGATGGCCAGTCAAAGTAATACATACAGACAATGGTAGTAATTTTACCAGTGCTGCAGTTAAGGCAGCCTGTTGGTGGGCAGGTATCCAACAGGAATTTGGAATTCCCTACAATCCCCAGAGTCAGGGAGTAGTAGAATCCATGAATAAAGAATTAAAGAAAATTATAGGGCAGGTAAGAGATCAAGCTGAGCACCTTAAGACAGCAGTACAAATGGCAGTATTCATTCACAATTTTAAAAGAAAAGGGGGGATTGGGGGGTACAGTGCAGGGGAAAGAATAATAGATATAATAGCAACAGACATACAAACAAGAGAATTACAAAAACAAATTATACAAATTCAAAATTTTCGGGTTTATTACAGAGACAGCAGAGACCCTATTTGGAAAGGACCAGCCAAACTACTCTGGAAAGGTGAAGGGGCAGTAGTCATACAAGATAATAGTGACATAAAGGTAGTACCAAGGAGAAAAGCAAAAATCATTAAGGACTATGGAAAACAGATGGCAGGTGCTGATTGTGTGGCAGGTAGACAGGATGAAGAT</w:t>
      </w:r>
    </w:p>
    <w:p>
      <w:pPr>
        <w:pStyle w:val="PlainText"/>
        <w:rPr/>
      </w:pPr>
      <w:r>
        <w:rPr/>
        <w:t>&gt;DQ369986</w:t>
      </w:r>
    </w:p>
    <w:p>
      <w:pPr>
        <w:pStyle w:val="PlainText"/>
        <w:rPr/>
      </w:pPr>
      <w:r>
        <w:rPr/>
        <w:t>TTTCTAGATGGAATAGATAAGGCTCAAGAAGATCATGAAAGATATCACAGCAATTGGAGAGCAATGGCTAATGATTTTAATTTGCCACCCATAGTAGCAAAAGAAATAGTAGCTAGCTGTGATAAATGCCAGTTAAAAGGAGAAGCCATACATGGACAAGTAGACTGTAGTCCAGGGATATGGCAATTAGATTGTACACATTTAGAAGGAAAAGTCATCCTGGTAGCAGTACATGTAGCCAGTGGCTACATAGAAGCAGAGGTTATCCCAGCAGAAACAGGACAAGAAACAGCATACTATATACTAAAATTAGCAGGAAGATGGCCAGTCAAAGTAATACATACAGACAATGGCAGTAATTTCACCAGTGCTGCAGTTAAGGCAGCCTGTTGGTGGGCAGGTATCCAACAGGAATTTGGAATTCCCTACAATCCCCAAAGTCAGGGAGTAGTAGAATCCATGAATAAAGAGTTAAAGAAAATCATAGGGCAGGTAAGAGATCAAGCTGAGCACCTTAAAACAGCAGTACAAATGGCAGTATTCATTCACAATTTTAAAAGAAAAGGGGGGATTGGGGGATACAGTGCAGGGGAAAGAATAATAGACATAATAGCAACAGACATACAAACCAAGGAACTACAAAAACAAATTACAAAAATTCAAAATTTTCGGGTTTATTACAGAGACAGCAGAGACCCTATTTGGAAAGGACCAGCCAAACTACTCTGGAAAGGTGAAGGGGCAGTAGTAATACAAGATAATAGTGACATAAAGGTAATACCAAGAAGAAAAGCAAAAATCATTAGGGACTATGGAAAACAGATGGCAGGTGCTGATTGTGTGGCAGGTGGACAGGATGAGGAT</w:t>
      </w:r>
    </w:p>
    <w:p>
      <w:pPr>
        <w:pStyle w:val="PlainText"/>
        <w:rPr/>
      </w:pPr>
      <w:r>
        <w:rPr/>
        <w:t>&gt;DQ369980</w:t>
      </w:r>
    </w:p>
    <w:p>
      <w:pPr>
        <w:pStyle w:val="PlainText"/>
        <w:rPr/>
      </w:pPr>
      <w:r>
        <w:rPr/>
        <w:t>TTTCTAGACGGGATAGATCGGGCTCAAGAAGAACATGAAAAATATCACAATAATTGGAGAGCAATGGCCAGTGATTTTAATTTGCCTCCAGTAGTAGCAAAAGAAATAGTAGCCAGCTGTGACAAATGTCAGCTAAAAGGGGAAGCCATACATGGACAGGTAGACTGTAGTCCAGGAATATGGCAATTAGACTGTACACATTTAGAAGGAAAAATCATCTTGGTAGCAGTCCATGTGGCCAGTGGCTACATAGAAGCAGAGGTTATCCCAGCAGAAACAGGACAAGAAACAGCATACTATATATTAAAATTAGCAGGAAGATGGCCAGTCAAAGTAATACACACAGACAATGGCAGCAACTTCACCAGTGCTGCAGTCAAGGCAGCCTGTTGGTGGGCCGGTATCCAGCAGGAATTTGGGATTCCCTACAATCCCCAAAGCCAAGGAGTGGTAGAATCCATGAATAAAGAGTTAAAGAAGATTATAGGGCAGGTAAGAGACCAAGCTGAACACCTTAAGACAGCAGTACAAATGGCAGTATTCATTCACAATTTTAAAAGAAAAGGGGGGATTGGGGGGTACAGTGCAGGGGAGAGAATAATAGACATAATAGCAACAGACATACAAACTAAAGAATTACAAAAACAAATTACAAAAATTCAAAATTTTCGGGTTTATTACAGAGACAGCAGAGACCCAATTTGGAAAGGACCAGCCAAACTACTCTGGAAAGGTGAAGGGGCAGTAGTAATACAGGACAATAGTGAAATCAAGGTAGTACCAAGAAGAAAAGCAAAAATCATTAGAGACTATGGAAAACAGATGGCAGGGGATGATTGTGTGGCAGGTAGACAGGATGAGGAT</w:t>
      </w:r>
    </w:p>
    <w:p>
      <w:pPr>
        <w:pStyle w:val="PlainText"/>
        <w:rPr/>
      </w:pPr>
      <w:r>
        <w:rPr/>
        <w:t>&gt;DQ396385</w:t>
      </w:r>
    </w:p>
    <w:p>
      <w:pPr>
        <w:pStyle w:val="PlainText"/>
        <w:rPr/>
      </w:pPr>
      <w:r>
        <w:rPr/>
        <w:t>TTTCTAGATGGAATAGATAAAGCTCAAGAAGAGCATGAAAAGTATCACAGCAATTGGAGAGCAATGGCTAGTGAGTTTAATCTGCCACCCATAGTAGCAAAAGAAATAGTAGCTGGCTGTGATAAATGTCAGCTAAAAGGGGAAGCCATACATGGACAAGTAGACTGTAGTCCAGGGATATGGCAATTAGATTGTGCACATTTAGAAGGAAAAATCATCCTGGTAGCAGTCCATGTAGCCAGTGGCTACATAGAGGCAGAGGTTATCCCAGCAGAGACAGGACAAGAAACAGCATACTATATATTAAAATTAGCAGGGAGATGGCCAGTCAAAGTAGTACATACAGACAATGGCAGTAATTTCACCAGTACTGCAGTTAAGGCAGCCTGTTGGTGGGCAGGTATCAAACAGGAATTTGGAATTCCCTACAATCCCCAAAGTCAGGGAGTAGTAGAATCCATGAATAAAGAATTAAAGAAAATCATAGGGCAGGTAAGAGAGCAAGCTGAGCACCCTAAGACAGCAGTACAAATGGCAGTATTCATTCACAATTTTAAAAGAAAAGGGGGGATTGGGGGGTACAGTGCAGGGGAAAGAATAATAGACATAATAGCAACAGACATACAAACTAGAGAATTACAAAAACAAATTATAAAAATTCAAAATTTTCGGGTTTATTACAGAGACAGCAGAGACCCTATTTGGAAAGGGCCAGCCAAACTACTCTGGAAAGGTGAAGGGGCAGTAGTAATACAAGATAATAGTGACATAAAGGTAGTACCAAGGAGGAAAGTAAAGATCATTAAGGACTATGGAAAACAGATGGCAGGTGCTGATTGTGTGGCAGGTAGACAGGATGAAGAT</w:t>
      </w:r>
    </w:p>
    <w:p>
      <w:pPr>
        <w:pStyle w:val="PlainText"/>
        <w:rPr/>
      </w:pPr>
      <w:r>
        <w:rPr/>
        <w:t>&gt;DQ369987</w:t>
      </w:r>
    </w:p>
    <w:p>
      <w:pPr>
        <w:pStyle w:val="PlainText"/>
        <w:rPr/>
      </w:pPr>
      <w:r>
        <w:rPr/>
        <w:t>TTTTTAGATGGAATAGATAAAGCTCAAGAAGAGCACGAAAAGTATCACAGCAATTGGAGAGCAATGGCTAGTGAGTTTAATCTGCCACCCGTAGTAGCAAAAGAAATAGTAGCTAGCTGTGATAAATGTCAGCTAAAAGGGGAAGCCATACATGGACAAGTAGACTGTAGTCCAGGGATATGGCAATTAGATTGTACACATTTAGAAGGAAAAGTCATCCTGGTAGCAGTCCATGTAGCCAGTGGCTACATAGAAGCAGAGGTTATCCCAGCAGAAACAGGACAAGAAACAGCATACTATATACTAAAATTAGCAGGAAGATGGCCAGTGAAAGTAATACATACAGACAATGGCAGTAATTTCACCAGTACTGCAGTTAAAGCAGCCTGCTGGTGGGCAGGCATCCAACAGGAATTTGGAATTCCCTACAATCCTCAAAGTCAGGGAGTAGTAGAATCCATGAATAAAGAATTAAAGAAAATTATAGTGCAGGTAAGAGATCAAGCTGAGCACCTTAGAACAGCAGTACAAATGGCAGTATTCATTCACAATTTTAAAAGAAAAGGGGGGATTGGGGGGTACAGTGCAGGGGAAAGAATAATAGACATAATAGCAACAGACATACAAACCAAAGAACTACAAAAACAAATTATAAAAATCCAAAATTTTCGGGTTTATTACAGAGACAGCAGAGATCCTATTTGGAAAGGACCAGCCAAACTACTCTGGAAAGGTGAAGGGGCAGTAGTCATACAAGATAACAGTGACATTAAGGTAGTACCAAGGAGGAAAGTAAAGATCATCAAGGACTATGGAAAACAGATGGCAGGTGCTGATTGTGTGGCAGGTAGACAGGATGAGGAT</w:t>
      </w:r>
    </w:p>
    <w:p>
      <w:pPr>
        <w:pStyle w:val="PlainText"/>
        <w:rPr/>
      </w:pPr>
      <w:r>
        <w:rPr/>
        <w:t>&gt;DQ369988</w:t>
      </w:r>
    </w:p>
    <w:p>
      <w:pPr>
        <w:pStyle w:val="PlainText"/>
        <w:rPr/>
      </w:pPr>
      <w:r>
        <w:rPr/>
        <w:t>TTTCTAGACGGAATAGATAAGGCTCAAGAAGATCATGAAAAGTATCACAGCAATTGGAGAGCAATGGCTAGTGAGTTTAATTTGCCACCCATAGTAGCAAAAGAAATAGTAGCTAGCTGTGATAAATGTCAGCTAAAAGGGGAAGCCATACATGGACAAGTAGACTGTAGTCCAGGGATATGGCAATTAGATTGCACACATTTAGAAGGGAAAATCATCCTGGTAGCAGTCCACGTAGCCAGTGGCTACATAGAAGCAGAGGTTATTCCAGCAGAAACGGGACAAGAAACAGCATACTATATACTAAAATTAGCAGGAAGATGGCCAGTCAAAGTAATACATACAGACAATGGCAGTAATTTCACCAGTGCTGCAGTTAAGGCAGCCTGTTGGTGGGCAGGTATTCAACAGGAATTTGGGATTCCCTACAATCCCCAAAGTCAGGGAGTAGTAGAATCCATGAATAAAGAATTAAAGAAAATCATAGGGCAGGTAAGAGAGCAAGCTGAGCACCTTAAGACAGCAGTACAAATGGCAGTATTCATTCACAATTTTAAAAAGAAAGGGGGGATTGGGGGATATAGTGCAGGGGAAAGAATAATAGACATAATAGCAACAGACATACAAACTAAAGAATTACAAAAACAAATTATAAAAATTCAAAATTTTCGGGTTTATTACAGAGACAGCAGAGACCCTATTTGGAAAGGACCAGCCAAACTACTCTGGAAAGGTGAAGGGGCAGTAGTAATACAAGATAACAGTGACATAAAGGTAGTACCAAGGAGAAAGGTAAAAATCATTAGGGACTATGGAAAACAGATGGCGGGTGCTGATTGTGTGGCAGGTAGACAGGATGAAGAT</w:t>
      </w:r>
    </w:p>
    <w:p>
      <w:pPr>
        <w:pStyle w:val="PlainText"/>
        <w:rPr/>
      </w:pPr>
      <w:r>
        <w:rPr/>
        <w:t>&gt;DQ396373</w:t>
      </w:r>
    </w:p>
    <w:p>
      <w:pPr>
        <w:pStyle w:val="PlainText"/>
        <w:rPr/>
      </w:pPr>
      <w:r>
        <w:rPr/>
        <w:t>TTTCTAGATGGAATAGATAAGGCTCAAGAAGAGCATGAAAAGTATCACAACAATTGGAGAGCAATGGCTAGTGAGTTTAATCTGCCACCCATAGTAGCAAAAGAAATAGTAGCCAGCTGTGATAAATGTCAGCTAAAAGGGGAAGCCATACATGGACAAGTAGACTGTAGTCCAGGGATATGGCAATTAGATTGTACACATTTAGAAGGCAAAGTCATCCTAGTAGCAGTCCATGTAGCCAGTGGCTACATGGAAGCAGAGGTTATCCCAGCAGAAACAGGACAAGAAACAGCATACTATATACTAAAATTAGCAGGGAGATGGCCAGTCAAAGTAATACACACAGACAATGGCCCTAATTTCACCAGTACTGCAGTTAAGGCAGCCTGTTGGTGGGCAGGTATCCAACAGGAATTTGGAATTCCCTACAATCCCCAAAGTCAGGGAGTAGTAGAATCCGTGAATAAAGAACTAAAGAAAATCATAGGGCAGGTAAGAGATCAAGCTGAGCACCTTAAGACAGCAGTACAAATGGCAGTATTCATTCACAATTTTAAAAGAAAAGGGGGGATTGGGGGGTACAGTGCAGGGGAAAGAATAATAGACATAATAGCAACAGACATACAAACTAAAGAATTACAAAAACAAATTATAAAAATTCAAAATTTTCGGGTTTATTACAGAGACAGCAGAGACCCTATTTGGAAAGGACCAGCCAAGCTACTCTGGAAAGGTGAAGGGGCAGTAGTAATACAAGATAACAGTGACATAAAGGTAGTACCAAGGAGGAAAGTAAAAATTATTAGGGACTATGGAAAACAGATGGCAGGTGCTGATTGTGTGGCAGGTAGACAGGATGAGGAT</w:t>
      </w:r>
    </w:p>
    <w:p>
      <w:pPr>
        <w:pStyle w:val="PlainText"/>
        <w:rPr/>
      </w:pPr>
      <w:r>
        <w:rPr/>
        <w:t>&gt;DQ396374</w:t>
      </w:r>
    </w:p>
    <w:p>
      <w:pPr>
        <w:pStyle w:val="PlainText"/>
        <w:rPr/>
      </w:pPr>
      <w:r>
        <w:rPr/>
        <w:t>TTTCTAGATGGAATAGATAAGGCTCAAGAAGAGCATGAAAAGTATCACAACAATTGGAGAGCAATGGCTAGCGATTTTAATCTGCCACCCATAGTAGCAAAAGAAATAGTAGCTAGCTGTGATAAATGTCAGATAAAAGGGGAAGCCATGCATGGACAAGTAGACTGTAGCCCGGGGATATGGCAATTAGATTGTACACACTTAGAAGGAAAAATCATCTTGGTAGCAGTGCATGTAGCCAGTGGCTACATAGAAGCAGAGGTCATACCGGCAGAAACAGGACAAGAAACAGCATACTTTATACTAAAATTAGCAGGAAGGTGGCCAGTCAAAGCAATACATACAGACAATGGCAGTAATTTTACCAGTGCTGCAGTTAAGGCAGCCTGTTGGTGGGCAGGTATCCAACAAGAGTTTGGAATTCCCTACAATCCCCAAAGTCAGGGAGTAGTAGAATCCATGAATAAAGAATTAAAGAAAATCATAGGGCAGGTAAGAGAGCAAGCTGAACATCTTAAGACAGCAGTACAAATGGCAGTATTCATTCACAATTTTAAAAGAAAAGGGGGGATTGGGGGGTACAGTGCAGGGGAAAGAATAATAGACATAATAGCAACAGACATACAAACTAAAGAATTACAAAAACAAATTATACAAATTCAAAATTTTCGGGTTTATTACAGGGACAGCAGAGACCCTATTTGGAAAGGACCAGCCAAACTACTCTGGAAAGGTGAAGGGGCAGTAGTAATACAAGATAACAGTGAAATAAAGGTGGTACCAAGGAGGAAAGCAAAAATCATTAGGGACTATGGAAAACAGATGGCAGGTGCTGATTGTGTGGCAGGTAGACAGGATGAAGAT</w:t>
      </w:r>
    </w:p>
    <w:p>
      <w:pPr>
        <w:pStyle w:val="PlainText"/>
        <w:rPr/>
      </w:pPr>
      <w:r>
        <w:rPr/>
        <w:t>&gt;DQ369989</w:t>
      </w:r>
    </w:p>
    <w:p>
      <w:pPr>
        <w:pStyle w:val="PlainText"/>
        <w:rPr/>
      </w:pPr>
      <w:r>
        <w:rPr/>
        <w:t>TTTTTAGATGGAATAGATAAGGCTCAAGAAGAGCATGAAAAGTATCACAACAATTGGAGAGCAATGGCTAGTGATTTTAATCTGCCACCCATAGTAGCAAAAGAAATAGTAGCTAGCTGTGATAAATGTCAGCTAAAAGGGGAAGCCATACATGGACAAGTAGACTGTAGCCCGGGGATATGGCAATTAGATTGTACACATTTAGAAGGAAAAGTCATCCTAGTAGCAGTCCATGTAGCCAGTGGCTACATAGAAGCAGAGGTTATCCCGGCCGAGACAGGACAAGAAACAGCATACTATATACTAAAATTAGCAGGAAGATGGCCAGTCAAAGTAATACACACAGACAATGGTAGTAATTTCACCAGTGCTGCAGTTAAGGCAGCCTGTTGGTGGGCAGGTATCCAACAGGAATTTGGAATTCCCTACAATCCCCAAAGTCAGGGAGTAGTAGAATCCATGAATAAAGAATTAAAGAAAATCATAGGGCAGGTAAGAGATCAAGCTGAGCACCTTAAGACAGCAGTACAAATGGCAGTATTCATTCACAATTTTAAAAGAAGAGGGGGGATTGGGGGGTACAGTGCAGGGGAAAGAATAATAGACATAATAGCAACAGACATACAAACTAAAGAACTACAAAAACAAATTATAAAAATTCAAAATTTTCGGGTTTATTACAGAGACAGCAGAGACCCTATTTGGAAAGGACCAGCCAAACTACTCTGGAAAGGTGAAGGGGCAGTAGTAATACAAGATAACAGTGACATAAAGGTAGTACCAAGGAGGAAAGTAAAAATCATTAAGGACTATGGAAAACAGATGGCAGGTGCTGATTGTGTGGCAGGTAGACAGGATGGGGAT</w:t>
      </w:r>
    </w:p>
    <w:p>
      <w:pPr>
        <w:pStyle w:val="PlainText"/>
        <w:rPr/>
      </w:pPr>
      <w:r>
        <w:rPr/>
        <w:t>&gt;DQ445634</w:t>
      </w:r>
    </w:p>
    <w:p>
      <w:pPr>
        <w:pStyle w:val="PlainText"/>
        <w:rPr/>
      </w:pPr>
      <w:r>
        <w:rPr/>
        <w:t>TTTCTAGATGGAATAGATAAAGCTCAAGAAGAGCATGAAAAGTATCACAGCAATTGGAGAGCAATGGCTAGTGAATTTAATCTGCCACCCATAGTAGCAAAAGAAATAGTAGCTAGCTGTGATAAATGCCAGCTAAAAGGGGAGGCCACACATGGACAAGTAGACTGTAGTCCAGGGATATGGCAATTAGATTGTACACATTTAGAGGAAAAAATCATCATAGTAGCAGTCCATGTAGCCAGTGGCTACATGGAAGCGGAGGTTATCCCAGCAGAAACAGGACAAGAAACAGCATACTATATACTAAAATTAGCAGGAAGATGGCCTGTCAAAGTAATACATACAGACAATGGCAGTAATTTCACCAGTACTGCAGTTAAGGCAGCCTGTTGGTGGGCGGGTATCCAACAGGAATTTGGAATTCCCTACAATCCCCAAAGCCAGGGTGTAGTAGAATCTATGAATAAAGAATTAAAGAAAATAATAGGACAAGTAAGAGATCAAGCTGAGCACCTTAAGACAGCAGTACAAATGGCAGTATTCATTCACAATTTTAAAAGAAAAGGGGGGATTGGGGGGTACAGTGCAGGGGAAAGAATAATAGACATAATAGCAACAGACATACAAACTAAAGAATTACAAAAACAGATTACAAAAATTCAAAATTTTCGGGTTTATTACAGAGACAGCAGAGACCCTATTTGGAAAGGACCAGCCAAACTACTCTGGAAAGGTGAAGGGGCAGTAGTAATACAAGACAACAGTGACATAAAGGTAGTACCAAGGAGGAAAGCAAAAATCATTAAGGACTATGGAAAACAGATGGCAGGTGCTGATTGTGTGGCAGGTAGACAGGATGAGGAT</w:t>
      </w:r>
    </w:p>
    <w:p>
      <w:pPr>
        <w:pStyle w:val="PlainText"/>
        <w:rPr/>
      </w:pPr>
      <w:r>
        <w:rPr/>
        <w:t>&gt;DQ396388</w:t>
      </w:r>
    </w:p>
    <w:p>
      <w:pPr>
        <w:pStyle w:val="PlainText"/>
        <w:rPr/>
      </w:pPr>
      <w:r>
        <w:rPr/>
        <w:t>TTTCTAGATGGAATAGATAAGGCTCAAGAAGAGCATGAAAAGTATCACAGCAATTGGAGAGCAATGGCTAGTGATTTTAGTCTGCCACCCATAGTAGCAAAAGAAATAGTAGCTAGCTGTGATAAATGTCAGCTAAAAGGGGAAGCCATACATGGACAAGTGGACTGTAGTCCAGGGATATGGCAACTAGATTGTACACATCTAGAAGGAAAAGTCATCCTGGTAGCAGTCCATGTAGCCAGTGGCTACATAGAAGCAGAGGTTATCCCAGCAGAAACAGGACAAGAAACAGCATACTACATACTAAAATTAGCAGGAAGATGGCCAGTCAGAGTAATACATACAGACAATGGCCCAAATTTCACCAGCACTGCAGTTAAGGCAGCCTGTTGGTGGGCAGGCATCCAACAGGAATTCGGGATTCCCTACAATCCCCAAAGTCAGGGAGTAGTAGAGTCCATGAATAAAGAATTAAAGAAAATCATAGGGCAGGTAAGGGACCAAGCAGAACACCTTAAGACAGCAGTACAAATGGCAGTATTCATTCACAATTTTAAAAGAAAAGGGGGGATTGGGGGGTACAGTGCAGGGGAAAGAATAATAGACATAATAGCAACAGACATACAAACTAAAGAATTACAAAAACAAATTATAAAAATTCAAAACTTTCGGGTTTATTACAGGGACAGCAGAGACCCTATTTGGAAAGGACCAGCCAAACTACTCTGGAAAGGTGAAGGGGCAGTAGTAATACAAGATAACAGTGACATAAAGGTAGTGCCAAGGAGGAAAGCAAAAATCATTAGGGACTATGGAAAACAGATGGCAGGTGCTGATTGTGTGGCAGGTGGACAGGATGAAAAT</w:t>
      </w:r>
    </w:p>
    <w:p>
      <w:pPr>
        <w:pStyle w:val="PlainText"/>
        <w:rPr/>
      </w:pPr>
      <w:r>
        <w:rPr/>
        <w:t>&gt;DQ396375</w:t>
      </w:r>
    </w:p>
    <w:p>
      <w:pPr>
        <w:pStyle w:val="PlainText"/>
        <w:rPr/>
      </w:pPr>
      <w:r>
        <w:rPr/>
        <w:t>TTTCTAGATGGGATAGACAAGGCTCAAGAAGAGCATGAAAGGTATCACAGCAATTGGAGAGCAATGGCTAGTGAGTTTAATCTGCCACCCATAGTAGCAAAAGAAATAGTAGCCAGCTGTGATAAATGTCAGCTAAAAGGGGAAGCCATGCATGGACAAGTAGACTGTAGTCCGGGGATCTGGCAATTAGATTGTACACATTTAGAAGGAAAAGTCATTCTGGTAGCAGTCCATGTAGCCAGTGGCTACATAGAAGCAGAAGTTATCCCAGCAGAAACAGGACAAGAAACAGCATACTACATACTAAAATTAGCAGGGAGATGGCCAGTCAAAGTAATACATACAGACAATGGCAGTAATTTCACCAGTGCTGCAGTTAAGGCAGCCTGTTGGTGGGCAGGTATCAAACAGGAATTTGGAATTCCCTACAATCCCCAAAGTCAGGGAGTAGTAGAATCTATGAATAAAGAATTAAAGAAAATCATAGGGCAGGTAAGAGATCAAGCTGAGCACCTTAAGACAGCAGTACAAATGGCAGTATTCATTCACAATTTTAAAAGAAAAGGGGGGATTGGGGACCACTGTGCAGGGGAAAGAATAATAGACATAATAGCAACAGACATACAAACTAAAGAATTACAAAAACAAATTATAAAAATTCAAAATTTTCGGGTTTATTACAGAGACAGCAGAGATCCTATTTGGAAAGGACCAGCCAAACTACTCTGGAAAGGTGAAGGGGCAGTAGTAATACAAGATAACAGTGACATAAAGGTAGTACCAAGGAGGAAGGTAAAAATCATTAAGGACTATGGAAAACAGATGGCAGGTGCTGATTGTGTGGCAGGTAGACAGGATGAGGAT</w:t>
      </w:r>
    </w:p>
    <w:p>
      <w:pPr>
        <w:pStyle w:val="PlainText"/>
        <w:rPr/>
      </w:pPr>
      <w:r>
        <w:rPr/>
        <w:t>&gt;DQ396389</w:t>
      </w:r>
    </w:p>
    <w:p>
      <w:pPr>
        <w:pStyle w:val="PlainText"/>
        <w:rPr/>
      </w:pPr>
      <w:r>
        <w:rPr/>
        <w:t>TTTCTAGATGGAATAGATAAGGCCCAAGAGGATCATGAGAGGTATCACAGCAATTGGAGAGCAATGGCTAATGAGTTTAATCTACCACCCATAGTAGCAAAAGAAATAGTAGCTAGCTGTGATAAATGTCAACTAAAAGGGGAAGCCATACATGGACAAGTAGACTGTAGCCCGGGGGTATGGCAATTAGATTGTACACATTTAGAAGGAAAAATCATCCTGGTAGCAGTCCATGTAGCCAGTGGTTACATAGAAGCAGAGGTTATCCCAGCAGAAACAGGACAAGAAACAGCATACTTTATACTAAAATTAGCAGGAAGATGGCCAGTCAAGGTAATACATACAGACAATGGCAGTAATTTCACCAGTGCTGCAGTTAAGGCAGCCTGTTGGTGGGCAGGTATCCAACAGGAATTTGGAATTCCCTACAATCCCCAAAGTCAGGGAGTAGTAGAATCCATGAATAAAGAATTAAAGAAAATCATAGGGCAAGTAAGAGATCAAGCTGAGCATCTTAAGACAGCAGTACAAATGGCAGTATTCATTCACAATTTTAAAAGAAAAGGGGGGATTGGGGGGTACAGTGCAGGGGAAAGAATAATAGACATAATAGCAACAGACATACAAACTAAAGAATTACAAAAACAAATTATAAAAATTCAAAATTTTCGGGTTTATTACAGAGACAGCAGAGACCCTATTTGGAAAGGACCAGCCAAACTACTCTGGAAAGGTGAAGGGGCAGTAGTAATACAAGATAACAGTGACATAAAGGTAGTACCAAGAAGGAAAGCAAAAATCATTAAGGACTATGGAAAACAGATGGCAGGCACTGATTGTGTGGCAGGTAGACAGGATGAGGAT</w:t>
      </w:r>
    </w:p>
    <w:p>
      <w:pPr>
        <w:pStyle w:val="PlainText"/>
        <w:rPr/>
      </w:pPr>
      <w:r>
        <w:rPr/>
        <w:t>&gt;DQ396376</w:t>
      </w:r>
    </w:p>
    <w:p>
      <w:pPr>
        <w:pStyle w:val="PlainText"/>
        <w:rPr/>
      </w:pPr>
      <w:r>
        <w:rPr/>
        <w:t>TTTCTAGATGGAATAGATAAGGCTCAAGACGAGCATGAAAAGTATCACAGCAATTGGAGAGCAATGGCTAGTGATTTTAATCTGCCACCTATAGTAGCAAAAGAAATAGTAGCTAGCTGTGATAAATGTCAGCTAAAAGGGGAAGCCATACATGGACAAGTAGACTGTAGTCCAGGGATATGGCAATTAGATTGTACACATTTAGAAGGAAAAGTCATCCTGGTAGCAGTCCATGTAGCCAGTGGTTACATAGAAGCAGAGGTTATCCCAGCAGAAACAGGACAAGAAACAGCATATTATATACTGAAATTAGCAGGAAGATGGCCAGTCAAAGTAATACATACAGACAATGGCAGTAATTTCACCAGTGCTGCAGTTAAGGCAGCCTGTTGGTGGGCAGGTATCCAACAGGAATTTGGGATTCCCTACAATCCCCAAAGTCAGGGAGTAGTAGAGTCCATGAATAAAGAATTAAAGAAAATCATAGGGCAGGTAAGAGACCAAGCTGAGCACCTTAAGACAGCAGTACAAATGGCAGTATTCATTCACAATTTTAAAAGAAAAGGGGGGATTGGGGGGTACAGTGCAGGGGAAAGAATAATAGACATAATAGCAACAGACATACAAACTAAAGAATTACAAAAACAAATTATAAAAATTCAAAATTTTCGGGTTTATTACAGAGACAGCAGAGACCCTATTTGGAAAGGACCAGCCAAACTACTCTGGAAAGGTGAAGGGGCAGTAGTAATACAAGATAACAGCGACATAAAGGTAGTACCAAGGAGGAAAGTAAAAATCATTAAGGACTATGGAAAACAGATGGCAGGTGCTGATTGTGTGGCAGATAGACAGGATGAAGAT</w:t>
      </w:r>
    </w:p>
    <w:p>
      <w:pPr>
        <w:pStyle w:val="PlainText"/>
        <w:rPr/>
      </w:pPr>
      <w:r>
        <w:rPr/>
        <w:t>&gt;DQ275649</w:t>
      </w:r>
    </w:p>
    <w:p>
      <w:pPr>
        <w:pStyle w:val="PlainText"/>
        <w:rPr/>
      </w:pPr>
      <w:r>
        <w:rPr/>
        <w:t>TTCCTAGATGGAATAGAGAAGGCTCAAGAAGAGCATGAAAAATATCACAACAATTGGAGAGCAATGGCTAGTGAATTTAATCTGCCACCCATAGTAGCAAAGGAAATAGTAGCTAACTGTGATAAATGTCAGCTGAAAGGAGAAGCCACACATGGACAAGTAGACTGCAGTCCAGGGATATGGCAATTAGACTGTACACATTTAGAGGGAAAAATCATCCTGGTAGCAGTCCATGTAGCCAGTGGCTACATAGAAGCAGAGGTTATCCCAGCAGAAACAGGACAAGAAACAGCATATTATATACTGAAATTAGCAGGAAGATGGCCAGTCAAAGTAATACATACAGACAATGGCAGCAATTTCACCAGTACTGCAGTTAAGGCAGCCTGTTGGTGGGCAGGTATCCAACAGGAATTTGGAATTCCCTACAATCCCCAAAGTCAGGGAGTAGTAGAATCCATGAATAAAGAATTAAAGAAAATTATAGAGCAAGTAAGAGATCAAGCTGAGCACCTTAAGACAGCAGTACAAATGGCAGTATTCATTCACAATTTTAAAAGAAAAGGGGGGATTGGGGGGTACAGTGCAGGGGAGAGAATAATAGACATGATAGCAACAGACATACAAACTAAAGAATTACAAAAACAAATTATAAAAATTCAAAATTTTCGGGTTTATTACAGAGACAGCAGAGACCCTATTTGGAAAGGACCAGCCAAACTGCTCTGGAAAGGTGAAGGGGCAGTGGTAATACAAGATAATAGTGACATAAAGGTAGTACCAAGGAGGAAAGTAAAAATCATTAGAGATTATGGAAAACAGATGGCAGGTGCTGATTGTGTGGCAGGTAGACAGGATGAGGAT</w:t>
      </w:r>
    </w:p>
    <w:p>
      <w:pPr>
        <w:pStyle w:val="PlainText"/>
        <w:rPr/>
      </w:pPr>
      <w:r>
        <w:rPr/>
        <w:t>&gt;DQ351228</w:t>
      </w:r>
    </w:p>
    <w:p>
      <w:pPr>
        <w:pStyle w:val="PlainText"/>
        <w:rPr/>
      </w:pPr>
      <w:r>
        <w:rPr/>
        <w:t>TTTCTAGATGGAATAGATAAGGCTCAAGAAGAGCATGAAAAGTATCACAGCAATTGGAGAGCAATGGCTAGTGATTTTAATCTGCCACCCGTAGTAGCAAAAGAAATAGTAGCTAGCTGTGATAAATGTCAGCTAAAAGGAGAAGCCATACATGGACAAGTAGACTGTAGTCCAGGGATATGGCAATTAGACTGTACACATTTAGAAGGAAAAGTCATCCTAGTAGCAGTCCATGTAGCCAGTGGCTACATAGAAGCAGAAGTCATCCCAGCGGAAACAGGACAAGAAACAGCATACTATATACTAAAATTAGCAGGAAGATGGCCAGTCAAGGTAATACATACAGACAATGGCACTAATTTCACCAGTGCTGCAGTTAAAGCAGCCTGTTGGTGGGCAGGTATCCAACAGGAATTTGGGATTCCCTACAATCCCCAAAGTCAGGGAGTAGTAGAATCCATGAATAAAGAGTTAAAGAAAATCATAGGGCAGGTAAGAGATCAAGCTGAGCACCTTAAGACAGCAGTACAAATGGCAGTATTCATTCACAATTTTAAAAGAAAAGGGGGGATTGGGGGGTACAGTGCAGGGGAAAGACTAATAGACATAATAGCATCAGACATACAAACTAAAGAATTACAAAAACAAATTACAAAAATTCAAAATTGTCGGGTTTATTACAGGGACAGCAGAGACCCTATTTGGAAAGGACCAGCCAAACTACTCTGGAAAGGTGAAGGGGCAGTAGTAATACAAGATAACAGTGACATAAAGGTAGTACCAAGGAGGAAAGCAAAAATCATTAAGGACTATGGAAAACAGATGGCAGGTGCTGATTGTGTGGCAGGTAGACAGGATGAAGAT</w:t>
      </w:r>
    </w:p>
    <w:p>
      <w:pPr>
        <w:pStyle w:val="PlainText"/>
        <w:rPr/>
      </w:pPr>
      <w:r>
        <w:rPr/>
        <w:t>&gt;DQ093591</w:t>
      </w:r>
    </w:p>
    <w:p>
      <w:pPr>
        <w:pStyle w:val="PlainText"/>
        <w:rPr/>
      </w:pPr>
      <w:r>
        <w:rPr/>
        <w:t>TTTCTAGATGGAATAGATAAGGCTCAAGAAGAGCATGAAAAGTATCACAGTAATTGGAGAGCAATGGCCTGTGAGTTTAATCTGCCACCCATAGTAGCAAAAGAAATAGTAGCTAGCTGTGATAAATGTCAGCTAAAAGGGGAAGCCATACATGGACAAGTAGACTGTAGTCCAGGGATATGGCAATTAGATTGTACACATTTAGAAGGAAAAATCATCCTGGTAGCAGTCCATGTAGCCAGTGGCTACATAGAAGCAGAGGTTATCCCAGCAGAAACAGGACAAGAAACAGCATACTATATACTAAAATTAGCAGGAAGATGGCCAGTCAAAGTAATACATACAGACAATGGCAGTAATTTCACCAGTGCTGCAGTTAAGGCAGCCTGTTGGTGGGCAGGTATCCAACAGGAATTTGGAATTCCCTACAATCCCCAAAGTCAGGGAGTAGTAGAATCCATGAATAAAGAATTAAAGAAAATCATAGGGCAGGTAAGAGATCAAGCAGAGCACCTTAAGACAGCAGTACAGATGGCAGTATTCATTCACAATTTTAAAAGAAGAGGGGGGATTGGGGGGTACAGTGCAGGGGAAAGAATAATAGACATAATAGCAACAGACATACAAACTAAAGAATTACAAAAACAAATTATAAAAATTCAAAATTTTCGGGTTTATTACAGAGACAGCAGAGACCCTATTTGGAAAGGACCAGCCAAACTACTCTGGAAAGGTGAAGGGGCAGTAGTAATACAAGATAATAGTGACATAAAGGTAGTTCCAAGGAGGAAAGTAAAAATCATTAAGGACTATGGAAAACAGATGGCAGGTGCTGATTGTGTGGCAGGTAGACAGGATGAGGAT</w:t>
      </w:r>
    </w:p>
    <w:p>
      <w:pPr>
        <w:pStyle w:val="PlainText"/>
        <w:rPr/>
      </w:pPr>
      <w:r>
        <w:rPr/>
        <w:t>&gt;DQ093592</w:t>
      </w:r>
    </w:p>
    <w:p>
      <w:pPr>
        <w:pStyle w:val="PlainText"/>
        <w:rPr/>
      </w:pPr>
      <w:r>
        <w:rPr/>
        <w:t>TTTCTAGATGGAATAGATAAGGCTCAAGAAGAGCATGAAAAATATCACAGCAATTGGAGAGCAATGGCTAGTGAGTTTAATCTACCACCCATAGTAGCAAAAGAAATAGTAGCTAGCTGCGATAAATGTCAGCTAAAGGGGGAAGCCATGCATGGACAAGTAGACTGTAGTCCAGGGATATGGCAATTAGACTGTACACATTTAGAAGGAAAAGTCATCCTAGTAGCAGTTCATGTAGCCAGTGGCTACATGGAGGCAGAGGTTATCCCAGCAGAAACAGGACAAGAAACAGCATACTTTATATTAAAATTAGCAGGAAGATGGCCAGTCAAAGTAATACATACAGACAATGGCAGTAATTTCACCAGTAATACAGTTAAGGCAGCCTGTTGGTGGGCAGGTATCCAACAGGAATTTGGGATTCCCTACAATCCCCAAAGTCAGGGAGTAGTAGAATCCATGAATAAAGAATTAAAGAAAATCATAGGGCAGGTAAGAGAGCAAGCTGAGCATCTTAAGACAGCAGTACAAATGGCAGTATTCATTCACAATTTTAAAAGAAAAGGGGGGATTGGGGGGTATAGTGCAGGGGAAAGAATAATAGACATAATAGCAACAGACATACAAACTAAAGAATTACAAAAACAAATTACAAAAATTCAAAATTTTCGGGTTTATTACAGAGACAGCAGAGACCCTATTTGGAAAGGACCAGCCAAACTACTCTGGAAAGGTGAAGGGGCAGTAGTAATACAAGATAACAGTGACATAAAGGTAGTACCAAGAAGGAAAGTAAAAATCATTAGGGACTATGGAAAACAGATGGCAGGTGCTGATTGTGTGGCAGGTAGACAGGATGAAGAT</w:t>
      </w:r>
    </w:p>
    <w:p>
      <w:pPr>
        <w:pStyle w:val="PlainText"/>
        <w:rPr/>
      </w:pPr>
      <w:r>
        <w:rPr/>
        <w:t>&gt;DQ351219</w:t>
      </w:r>
    </w:p>
    <w:p>
      <w:pPr>
        <w:pStyle w:val="PlainText"/>
        <w:rPr/>
      </w:pPr>
      <w:r>
        <w:rPr/>
        <w:t>TTTCTAGATGGAATAGATAAGGCTCAAGACGAGCATGAAAAGTATCACAGCAATTGGAGAGCAATGGCTAGTGAGTTTAACCTGCCACCTATAGTAGCAAAAGAAATAGTAGCTAGCTGTGATAAATGTCAGCTAAAAGGGGAAGCCATACATGGACAAGTAGACTGTAGTCCAGGAATATGGCAATTAGATTGTACACATTTAGAAGGAAAAGTCATCCTGGTAGCAGTCCATGTAGCCAGTGGCTACATAGAAGCAGAAGTTATTCCAGCAGAAACAGGACAAGAAACAGCATACTATATACTAAAATTAGCAGGAAGATGGCCAGTCAAAGTAATACATACAGACAATGGCAGTAATTTCACAGGTGCTGCAGTTAAGGCAGCCTGTTGGTGGGCAGGTATCCAACAGGAATTTGGGATTCCCTACAATCCCCAAAGTCAGGGAGTAGTAGAATCCATGAATAAAGAATTAAAGAAAATCATAGGGCAGGTAAGAGATCAAGCTGAGCACCTTAAGACAGCAGTACAAATGGCAGTATTCATTCACAATTTTAAAAGAAAGGG~GGGATTGGGGGGTACAGTGCAGGGGAAAGAATAATAGACATAATAGCAACAGACATACAAACTAAAGAATTGCAAAAGCAAATTACAAAAATTCAAAATTTTCGGGTTTATTACAGAGACAGCAGAGACCCTATTTGGAAAGGACCAGCCAAACTGCTCTGGAAAGGTGAAGGGGCAGTAGTAATACAAGATAACGGTGACATAAAGGTAGTACCAAGAAGGAAAGCAAAAATCATTAGGGACTATGGAAAACAGATGGCAGGTGATGATTGTGTGGCAGGTAGACAGGATGAAGAT</w:t>
      </w:r>
    </w:p>
    <w:p>
      <w:pPr>
        <w:pStyle w:val="PlainText"/>
        <w:rPr/>
      </w:pPr>
      <w:r>
        <w:rPr/>
        <w:t>&gt;DQ351229</w:t>
      </w:r>
    </w:p>
    <w:p>
      <w:pPr>
        <w:pStyle w:val="PlainText"/>
        <w:rPr/>
      </w:pPr>
      <w:r>
        <w:rPr/>
        <w:t>TTTCTAGATGGGATAGATAAGGCTCAAGAAGATCATGAAAAGTATCACAGCAATTGGAGAGCAATGGCTAATGAGTTTAATCTGCCACCCGTAGTAGCAAAAGAAATAGTAGCTAGCTGTGATAAATGTCAGCTAAAAGGGGAAGCCATACATGGACAAGTAGATTGTAGTCCAGGAATATGGCAATTAGATTGTACACACTTAGAAGGAAAAATCATCCTGGTAGCAGTCCATGTAGCCAGTGGCTATATAGAGGCAGAGGTTATCCCAGCAGAAACAGGACAAGAAACAGCATACTATATACTAAAATTAGCAGGAAGATGGCCAGTCAAAGTAATACATACAGACAATGGCCCTAATTTCACCAGTGCTGCAGTTAAGGCAGCCTGTTGGTGGGCAGGTATCCAACAGGAATTCGGAATTCCCTACAATCCCCAAAGTCAGGGAGTAGTAGAATCCATGAATAAAGAATTAAAGAAAATAATAGGACAAGTAAGAGAGCAAGCTGAGCACCTTAAGACAGCAGTACAAATGGCAGTATTCATTCACAATTTTAAAAGAAAAGGGGGGATTGGGGGGTACAGTGCAGGGGAAAGAATAATAGATATAATAGCAACAGACATACAAACTAAAGAACTACAAAAACAAATTATAAAAATTCAAAATTTTCGGGTTTATTACAGAGACAGCAGAGACCCCATTTGGAAAGGACCAGCCAAACTGCTCTGGAAAGGTGAAGGGGCAGTAGTAATACAAGATAACAGTGACATAAAGGTAGTACCAAGGAGGAAAGCAAAAATAATTAGGGACTATGGAAAACAGATGGCAGGTGCTGATTGTGTGGCAGGTAGACAGGATGAAGAT</w:t>
      </w:r>
    </w:p>
    <w:p>
      <w:pPr>
        <w:pStyle w:val="PlainText"/>
        <w:rPr/>
      </w:pPr>
      <w:r>
        <w:rPr/>
        <w:t>&gt;DQ351236</w:t>
      </w:r>
    </w:p>
    <w:p>
      <w:pPr>
        <w:pStyle w:val="PlainText"/>
        <w:rPr/>
      </w:pPr>
      <w:r>
        <w:rPr/>
        <w:t>TTTCTAGATGGAATAGACAAGGCTCAAGAAGAGCATGAAAAGTATCACAATAATTGGAGAGCAATGGCTAGTGAGTTTAATCTACCACCTATAGTAGCAAAAGAAATAGTAGCTAGCTGTGATAAGTGTCAGCTAAAAGGGGAAGCCATGCATGGACAAGTAGACTGTAGTCCAGGGATATGGCAATTAGATTGTACACACTTAGAAGGAAAAGTCATCCTGGTAGCAGTCCATGTAGCCAGTGGATATATAGAAGCAGAGGTTATCCCAGCAGAAACAGGACAGGAAACAGCATACTATCTACTAAAATTAGCAGGAAGATGGCCAGTCAAGGTAATACATACAGACAATGGCCCTAATTTCACCAGTAATGCAGTTAAGGCAGCCTGCTGGTGGGCAGGTATCCAACAGGAATTTGGGATTCCCTACAATCCCCAAAGTCAGGGAGTAGTAGAATCCATGAATAAAGAATTAAAGAAAATCATAGGGCAGGTAAGAGATCAAGCTGAACACCTTAAGACAGCAGTACAAATGGCAGTATTCATTCACAATTTTAAAAGAAAAGGGGGGATTGGGGGGTACAGTGCAGGGGAAAGAATAATAGATATAATAGCAACAGATATACAAACTAAAGAATTACAAAAACAAATTACAAAAATTCAAAATTTTCGGGTTTATTACAGAGACAGCAGAGACCCTATTTGGAAAGGACCAGCCAAACTACTCTGGAAAGGTGAAGGGGCAGTAGTAATACAAGATAATAGTGACATAAAGGTAGTACCAAGGAGGAAAGCAAAGATCATCAGGGACTATGGAAAACAGATGGCAGGTGCCGATTGTGTGGCAAGTGGACAGGATGAAGAT</w:t>
      </w:r>
    </w:p>
    <w:p>
      <w:pPr>
        <w:pStyle w:val="PlainText"/>
        <w:rPr/>
      </w:pPr>
      <w:r>
        <w:rPr/>
        <w:t>&gt;DQ275654</w:t>
      </w:r>
    </w:p>
    <w:p>
      <w:pPr>
        <w:pStyle w:val="PlainText"/>
        <w:rPr/>
      </w:pPr>
      <w:r>
        <w:rPr/>
        <w:t>TTTCTAGATGGAATAGATAGAGCTCAAGAAGAGCATGAAAAGTATCACAGCAATTGGAGAGCAATGGCTAGTGAGTTTAATCTGCCACCCATAGTAGCAAAAGAAATAGTAGCCAGCTGTGATAAATGTCAGTTAAAAGGGGAAGCCATACATGGACAAGTAGACTGTAGTCCAGGGATATGGCAATTAGATTGTACACATTTAGAAGGAAAAGTCATCCTAGTAGCAGTCCATGTAGCTAGTGGCTACATAGAAGCAGAGGTTATCCCAGCAGAAACAGGACAAGAAACAGCATACTACATACTAAAATTAGCAGGAAGATGGCCAGTTAAAGTAATACACACAGACAATGGCAGTAATTTCACCAGTGCTGCAGTCAAAGCAGCCTGTTGGTGGGCAGGTATCCAACAGGAATTTGGGATTCCCTACAATCCCCAAAGTCAGGGAGTAGTAGAATCCATGAATAAAGAATTAAAGAAAATCATAGGGCAGGTAAGAGATCAAGCTGAGCACCTTAAGACAGCAGTACAAATGGCAGTATTCATTCACAATTTTAAAAGAAAAGGGGGGATTGGGGGGTACAGTGCAGGGGAAAGAATAATAGACATAATAGCAACAGACATACAAACTAAAGAACTACAAAAACAAATTATAAAAATTCAAAATTTTCGGGTTTATTACAGAGACAGCAGAGACCCTATTTGGAAAGGACCAGCCAAACTACTCTGGAAAGGTGAAGGGGCAGTAGTAATACAAGATAACAGTGACATAAAGGTAGTACCAAGAAGGAAAGCAAAAATCATTAGAGACTATGGAAAACAGATGGCAGGGGCTGATTGTGTGGCAGGTAGACAGGATGAAGAT</w:t>
      </w:r>
    </w:p>
    <w:p>
      <w:pPr>
        <w:pStyle w:val="PlainText"/>
        <w:rPr/>
      </w:pPr>
      <w:r>
        <w:rPr/>
        <w:t>&gt;DQ275651</w:t>
      </w:r>
    </w:p>
    <w:p>
      <w:pPr>
        <w:pStyle w:val="PlainText"/>
        <w:rPr/>
      </w:pPr>
      <w:r>
        <w:rPr/>
        <w:t>TTCCTAGATGGAATAGATAAAGCTCAAGAAGAGCATGAAAAATATCACAATAATTGGAGAGCAATGGCTGCTGATTTTAATCTGCCACCTGTAGTAGCAAAAGAAATAGTAGCTAGCTGCGATAAGTGTCAGCTAAAAGGGGAAGCCATGCATGGACAAGTAGACTGTAGTCCAGGAATATGGCAATTAGATTGCACTCATCTAGAAGGGAAAGTTATCCTGGTAGCAGTCCATGTAGCCAGTGGCTATATAGAAGCGGAAGTTATCCCAGCGGAAACAGGACAGGAGACAGCATACTATATATTAAAGCTAGCAGGAAGGTGGCCAGTAAAAGTAATACATACAGACAATGGCCCCAATTTCACCAGTGCTGCAGTTAAGGCAGCCTGTTGGTGGGCAGGTATCCAACAGGAATTTGGGATTCCCTACAATCCCCAAAGTCAGGGAGTCGTAGAATCCATGAATAAAGAATTAAAGAAAATCATAGGGCAGGTAAGAGATCAAGCTGAGCACCTTAAGACAGCAGTACAAATGGCAGTATTCATTCACAATTTTAAAAGAAAAGGGGGGATTGGGGGGTACAGTGCAGGGGAAAGAATAATAGACATAATAGCAACAGACATACAAACTAAAGAATTACAAAAACAAATTATAAAAATTCAAAATTTTCGGGTTTATTACAGAGACAGCAGAGACCCTATTTGGAAAGGACCAGCCAAACTACTCTGGAAAGGTGAAGGGGCAGTAGTAATACAAGATAACAGTGACATAAAGGTAGTACCAAGGAGGAAAGTAAAAATCATTAGGGACTATGGCAAACAGATGGCAGGTGCTGATTGTGTGGCAGGTAGACAGGATGAAGAT</w:t>
      </w:r>
    </w:p>
    <w:p>
      <w:pPr>
        <w:pStyle w:val="PlainText"/>
        <w:rPr/>
      </w:pPr>
      <w:r>
        <w:rPr/>
        <w:t>&gt;DQ351216</w:t>
      </w:r>
    </w:p>
    <w:p>
      <w:pPr>
        <w:pStyle w:val="PlainText"/>
        <w:rPr/>
      </w:pPr>
      <w:r>
        <w:rPr/>
        <w:t>TTTCTAGATGGAATAGATAAGGCCCAAGAAGAGCATGAAAGATATCACAGCAATTGGAGAGCAATGGCTAGTGAATTTAATTTGCCACCCATAGTAGCAAAAGAAATAGTAGCTAGCTGTGATAAATGTCAGCTAAAAGGGGAAGCCATACATGGACAAGTAGACTGTAGTCCGGGGATATGGCAATTAGATTGTACACATTTAGAAGGAAAAATCATTCTGGTAGCAGTTCATGTAGCCAGTGGTTACATAGAAGCAGAGGTTATTCCAGCAGAAACAGGACAAGAAACAGCATATTACATACTAAAATTAGCAGGAAGATGGCCAGTCAAAGTAATACATACAGACAATGGCAGTAATTTCACCAGTGCTGCAGTTAAAGCAGCCTGTTGGTGGGCAGGTATCCAACAGGAATTTGGAATTCCCTACAATCCCCAAAGTCAGGGAGTAGTAGAATCCATGAATAAAGAATTAAAGAAAATTATAGGGCAGGTTAGAGATCAAGCTGAGCACCTTAAGACAGCAGTACAAATGGCAGTATTCATTCACAATTTTAAAAGAAAAGGGGGGATTGGGGGGTACAGTGCAGGGGAGAGAATAATAGACATAATAGCAACAGACATACAAACTAGAGAATTACAAAAACAAATTATAAAAATTCAAAATTTTCGGGTTTATTACAGAGACAGCAGAGACCCTATTTGGAAAGGACCAGCCAAACTACTCTGGAAAGGTGAAGGGGCAGTAGTAATACAAGATAACAGTGACATAAAGGTAGTACCAAGGAGGAAGGTAAAAATCATTAGGGACTATGGAAAACAGATGGCAGGTGCTGATTGTGTGGCAGGTAGACAGGATGAGGAT</w:t>
      </w:r>
    </w:p>
    <w:p>
      <w:pPr>
        <w:pStyle w:val="PlainText"/>
        <w:rPr/>
      </w:pPr>
      <w:r>
        <w:rPr/>
        <w:t>&gt;DQ275645</w:t>
      </w:r>
    </w:p>
    <w:p>
      <w:pPr>
        <w:pStyle w:val="PlainText"/>
        <w:rPr/>
      </w:pPr>
      <w:r>
        <w:rPr/>
        <w:t>TTCCTGGATGGAATAGATAAAGCTCAAGAAGAGCATGAAAAGTATCACAGCAATTGGAGAGCAATGGCTAGTGAGTTTAATCTGCCACCTGTAGTAGCAAAAGAGATAGTAGCTAGCTGTGATAAATGTCAGCTAAAAGGGGAAGCCATGCATGGACAAGTAGACTGTAGTCCAGGGATATGGCAATTAGATTGTACACATTTAGAAGGAAAAATCATCCTGGTAGCAGTCCATGTAGCCAGTGGCTACATAGAAGCAGAGGTTATCCCAGCAGAAACAGGACAAGAAACAGCATACTATATACTAAAATTAGCAGGAAGATGGCCAGTCAAAGTAATACATACAGACAATGGCAGTAATTTCACCAGTGCTGCAGTTAAGGCAGCCTGTTGGTGGGCAGGTATCCAACAGGAATTTGGAATTCCCTACAATCCCCAAAGTCAGGGAGTAGTAGAATCCATGAATAAAGAATTAAAGAAAATCATAGGGCAGGTAAGAGATCAAGCTGAGCACCTTAAGACAGCAGTACAAATGGCAGTATTCATTCACAATTTTAAAAGAAAAGGGGGGATTGGGGGGTACAGTGCAGGGGAAAGAATAATAGACATAATAGCAACAGACATACAAACTAAAGAATTACAAAAACAAATTATAAAAATTCAAAATTTTCGGGTTTATTACAGAGACAGCAGAGACCCTATTTGGAAAGGACCAGCCAAACTACTCTGGAAAGGTGAAGGGGCAGTAGTAATACAAGATAACAGTGACATAAAGGTAGTACCAAGGAGGAAAGTAAAAATCATTAAGGACTATGGAAAACAGATGGCAGGTGCTGATTGTATGGCAGGTAGACAGGATGAAGAT</w:t>
      </w:r>
    </w:p>
    <w:p>
      <w:pPr>
        <w:pStyle w:val="PlainText"/>
        <w:rPr/>
      </w:pPr>
      <w:r>
        <w:rPr/>
        <w:t>&gt;DQ396377</w:t>
      </w:r>
    </w:p>
    <w:p>
      <w:pPr>
        <w:pStyle w:val="PlainText"/>
        <w:rPr/>
      </w:pPr>
      <w:r>
        <w:rPr/>
        <w:t>TTTTTAGATGGAATAGATAAGGCTCAAGAAGAGCATGAAAGGTATCACAGCAATTGGAGAGCAATGGCTAGTGAGTTTAACCTACCGCCCATAGTAGCAAAAGAAATAGTAGCCAGCTGTGATAAATGTCAGCTAAAAGGGGAAGCCATACATGGACAAGTAGACTGTAGTCCAGGGATATGGCAATTAGATTGTACACATTTAGAAGGAAAAGTCATCCTAGTAGCAGTCCATGTAGCTAGTGGCTACATAGAAGCAGAGGTTATCCCAGCAGAAACAGGACAAGAAACAGCATACTATATACTAAAATTAGCAGGAAGATGGCCAGTCAAAGTAATACACACAGATAATGGTCCTAATTTCACCAGTGCTGCAGTTAAGGCAGCCTGTTGGTGGGCAGGTATCCAACAGGAATTTGGAATTCCCTACAATCCCCAAAGTCAGGGAGTAGTAGAATCCATGAATAAAGAATTAAAGAAAATCATAGGGCAGGTAAGAGATCAAGCTGAGCACCTTAAGACAGCAGTACAGATGGCAGTATTCATTCACAATTTTAAAAGAAAAGGGGGGATTGGGGGGTACAGTGCAGGGGAAAGAATAATAGACATAATAGCATCAGATATACAAACTAAAGAATTACAAAAACAAATTATAAAAATTCAAAATTTTCGGGTTTATTACAGAGACAGCAGAGATCCTATTTGGAAAGGACCAGCCAAACTACTCTGGAAAGGTGAAGGGGCAGTAGTAATAGAAGATAACAGTGACATAAAGGTAGTACCAAGGAGGAAAGTAAAAATCATTAAGGACTATGGAAAACAGATGGCAGGTGCTGATTGTGTGGCAGGTAGACAGAATGAGGAT</w:t>
      </w:r>
    </w:p>
    <w:p>
      <w:pPr>
        <w:pStyle w:val="PlainText"/>
        <w:rPr/>
      </w:pPr>
      <w:r>
        <w:rPr/>
        <w:t>&gt;DQ275652</w:t>
      </w:r>
    </w:p>
    <w:p>
      <w:pPr>
        <w:pStyle w:val="PlainText"/>
        <w:rPr/>
      </w:pPr>
      <w:r>
        <w:rPr/>
        <w:t>TTTCTAGATGGAATAGATAAGGCTCAAGACGAGCATGAAAAGTATCACAGCAATTGGAGAGCAATGGCTAGTGATTTTAATCTGCCACCCATAGTAGCAAAAGAAATAGTAGCCAGCTGTGATAAATGTCAGCTAAAAGGGGAAGCCATACATGGACAAGTAGACTGTAGTCCAGGGATATGGCAATTAGATTGTACACATTTAGAAGGAAAAGTCATCCTAGTAGCAGTCCATGTAGCCAGTGGCTACATAGAAGCAGAAGTTATTCCAGCAGAAACAGGACAAGAAACAGCATACTATATACTAAAATTAGCAGGAAGATGGCCAGTCAAAGTAATACACACAGACAATGGCACTAATTTCACCAGTGCTGCAGTTAAGGCAGCCTGTTGGTGGGCAGGTATCCAACAGGAATTTGGAATTCCCTACAATCCCCAAAGTCAGGGAGTAGTAGAATCCATGAATAAAGAATTAAAGAAAATCATAGGGCAGGTAAGAGATCAAGCTGAGCACCTTAAGACAGCAGTACAAATGGCAGTATTCATTCACAATTTTAAAAGAAAAGGGGGGATTGGGGGGTACAGTGCAGGGGAAAGAATAATAGACATAATAGCAACAGACATACAAACTAAAGAATTACAAAAACAAATTATAAAAATTCAAAATTTTCGGGTTTATTACAGAGACAGCAGAGACCCTATTTGGAAAGGACCAGCCAAACTACTCTGGAAAGGTGAAGGGGCAGTAGTAATACAAGATAACAGTGACATAAAGGTAGTACCAAGGAGGAAAGTAAAAATCATTAGGGACTATGGAAAACAGATGGCAGGTGCTGATTGTGTGGCAGGTAGACAGGATGAAGAT</w:t>
      </w:r>
    </w:p>
    <w:p>
      <w:pPr>
        <w:pStyle w:val="PlainText"/>
        <w:rPr/>
      </w:pPr>
      <w:r>
        <w:rPr/>
        <w:t>&gt;DQ351230</w:t>
      </w:r>
    </w:p>
    <w:p>
      <w:pPr>
        <w:pStyle w:val="PlainText"/>
        <w:rPr/>
      </w:pPr>
      <w:r>
        <w:rPr/>
        <w:t>TTTCTAGATGGAATAGATAAGGCCCAGGAAGAGCATGAAAAGTATCACAGCAATTGGAGAGCAATGGCCAGTGAATTTAACCTGCCACCCATAGTAGCAAAAGAAATAGTAGCCAGCTGTGATAAATGTCAGCTGAAAGGGGAAGCCATACATGGACAAGTAGACTGTAGTCCAGGGATATGGCAAATAGACTGTACACATTTAGAAGGAAAAGTCATCATAGTAGCAGTCCATGTAGCCAGTGGCTACATAGAAGCAGAGGTTCTCCCAGCAGAAACAGGACAAGAAACAGCATACTACATACTAAAATTAGCAGGAAGATGGCCAGTCAAAGTAATACATACAGACAATGGCAGTAATTTCACTAGTGCTGCAGTTAAGGCAGCCTGCTGGTGGGCAGGTATCCAACAGGAATTTGGGATTCCCTACAATCCCCAAAGTCAGGGAGTAGTAGAATCCATGAATAAAGAATTAAAGAAAATCATAGGGCAGGTAAGGGATCAAGCTGAGCACCTTAAGACAGCAGTACAAATGGCAGTATTCATTCACAATTTTAAAAGAAAAGGGGGGATTGGGGGGTACAGTGCAGGGGAAAGAATAATAGACATAATAGCAACAGACATACAAACTAAAGAATTACAAAAACAAATTATAAAAATTCAAAATTTTCGGGTTTATTACAGAGACAGCAGAGACCCTATTTGGAAAGGACCAGCCAAACTACTCTGGAAAGGTGAAGGGGCAGTAGTAATACAAGATAACAGTGACATAAAGGTAGTACCAAGGAGGAAAGTAAAAATCATTAAGGACTATGGAAAACAGATGGCAGGTGCTGATTGTGTGGCAGGTAGACAGGATGAGGAT</w:t>
      </w:r>
    </w:p>
    <w:p>
      <w:pPr>
        <w:pStyle w:val="PlainText"/>
        <w:rPr/>
      </w:pPr>
      <w:r>
        <w:rPr/>
        <w:t>&gt;DQ275655</w:t>
      </w:r>
    </w:p>
    <w:p>
      <w:pPr>
        <w:pStyle w:val="PlainText"/>
        <w:rPr/>
      </w:pPr>
      <w:r>
        <w:rPr/>
        <w:t>TTTCTAGATGGAATAGATAAGGCTCAAGAAGAGCATGAAAAGTATCACAGCAATTGGAGAGCAATGGCAAATGAATTTAATCTACCACCCATAGTAGCAAAAGAAATAGTAGCCAGCTGTGATAAATGTCAGCTAAAAGGGGAAGCCATACATGGACAAGTGGACTGTAGTCCAGGGATATGGCAATTAGATTGTACACATTTAGAAGGAAAGATCATCCTGGTAGCAGTCCATGTAGCCAGTGGCTACATGGAAGCAGAGGTTATCCCAGCAGAAACAGGACAAGAAACAGCATACTATATACTAAAATTAGCAGGAAGATGGCCAGTCAAAGTAATACACACAGACAATGGCAGTAATTTCACCAGTGCTGCAGTTAAGGCAGCCTGTTGGTGGGCAGGTATCAAACAGGAATTTGGGATTCCCTACAATCCCCAAAGTCAGGGAGTAGTAGAATCAATGAATAAGGAATTAAAGAAAATCATAGGGCAGGTAAGAGATCAAGCTGAGCACCTTAAGACAGCAGTACAAATGGCAATATTCATTCACAATTTTAAAAGAAGAGGGGGGATTGGGGGGTACAGTGCAGGGGAAAGAATAATAGACATAATAGCATCAGACATACAAACTAAAGAATTACAAAACCAAATTACAAAAATTCAAAATTTTCGGGTTTATTACAGAGACAGCAGAGACCCTATTTGGAAAGGACCAGCCAGACTACTTTGGAAAGGTGAAGGAGCAGTAGTAATACAAGACAACAGTGACATAAAGGTAGTACCAAGGAGGAAAGTAAAAATCATTAGGGATTATGGAAAACAGATGGCAGGTGCTGATTGTGTGGCAGGTAGACAGAATGAAGAT</w:t>
      </w:r>
    </w:p>
    <w:p>
      <w:pPr>
        <w:pStyle w:val="PlainText"/>
        <w:rPr/>
      </w:pPr>
      <w:r>
        <w:rPr/>
        <w:t>&gt;DQ275656</w:t>
      </w:r>
    </w:p>
    <w:p>
      <w:pPr>
        <w:pStyle w:val="PlainText"/>
        <w:rPr/>
      </w:pPr>
      <w:r>
        <w:rPr/>
        <w:t>TTTCTAGATGGAATAGATAAGGCTCAAGAAGAACATGAAAAATATCACAACAATTGGAGAGCAATGGCTAGTGAGTTTAATCTACCACCCATAGTAGCAAAGGAAATAGTAGCTAGCTGTGATAAATGTCAGCTAAAAGGGGAGGCCATGCATGGACAAGTAGACTGTAGTCCAGGGATATGGCAATTAGACTGTACACATTTAGAAGGAAAAGTCATCCTAGTAGCAGTCCATGTAGCCAGTGGCTACATGGAAGCAGAAATTATCCCAGCAGAAACAGGACAAGAAACAGCATACTATATACTAAAATTAGCAGGAAGATGGCCAGTCAAAGTAATACACACAGACAATGGCCCTAATTTCACCAGTGCTGCAGTTAAGGCAGCCTGTTGGTGGGCAGGTATCCAACAGGAATTTGGAATTCCCTACAATCCCCAAAGTCAGGGAGTAGTAGAATCCATGAATAAAGAATTAAAGAAAATCATAGGGCAGGTAAGAGAACAAGCTGAACACCTTAAGACAGCAGTCCAAATGGCAGTATTCATTCACAATTTTAAAAGAAAAGGGGGGATTGGGGGGTACAGTGCAGGGGAAAGGATAATAGATATAATAGCATCAGATATACAAACTAAAGAACTACAAAAGCAAATTATAAAAATTCAAAATTTTCGGGTTTATTACAGAGACAGCAGAGACCCTATTTGGAAAGGACCAGCCAAACTACTCTGGAAAGGTGAAGGGGCAGTAGTAATACAAGATAATAGTGATATAAAGGTGGTACCAAGAAGAAAAGCAAAAATCATTAAGGATTATGGAAAACAGATGGCAGGTGCTGATTGTGTGGCAGGTAGACAGGATGAAGAT</w:t>
      </w:r>
    </w:p>
    <w:p>
      <w:pPr>
        <w:pStyle w:val="PlainText"/>
        <w:rPr/>
      </w:pPr>
      <w:r>
        <w:rPr/>
        <w:t>&gt;DQ369990</w:t>
      </w:r>
    </w:p>
    <w:p>
      <w:pPr>
        <w:pStyle w:val="PlainText"/>
        <w:rPr/>
      </w:pPr>
      <w:r>
        <w:rPr/>
        <w:t>TTTCTAGATGGAATAGATAAGGCTCAAGAAGAGCATGAAAAGTATCACAGCAATTGGAGAGCAATGGCTAGTGAGTTTAATCTGCCACCCATAGTAGCAAAAGAAATAGTAGCTAGCTGTGATAAATGTCAGCTAAAAGGGGAAGCCATACATGGACAAGTAGACTGTAGTCCAGGGATATGGCAATTAGATTGTACACATTTAGAAGGAAAAGTCATCCTGGTAGCAGTCCATGTAGCCAGTGGCTACATGGAGGCAGAGGTTATTCCAGCAGAAACGGGACAAGAAACAGCATACTATATACTAAAATTAGCAGGAAGATGGCCAGTCAAAGTAATACATACAGACAATGGCAGTAATTTCACCAGTGCTGCAGTTAAGGCAGCCTGTTGGTGGGCAGGTATCCAACAGGAATTTGGGACTCCCTACAATCCCCAAAGTCAGGGAGTAGTAGAATCCATGAATAAAGAATTAAAGAAAATCATAGGGCAGGTAAGAGATCAAGCTGAGCACCTTAAGACAGCAGTACAAATGGCAGTATTCATTCACAATTTTAAAAGAAGAGGGGGGATTGGGGGGTACAGTGCAGGGGAAAGAATAATAGACATAATAGCAACAGACATACAAACTAAAGAATTACAAAAACAAATTACAAAAATCCAAAATTTTCGGGTTTATTACAGAGACAGCAGAGACCCTATTTGGAAAGGACCAGCCAAACTACTCTGGAAAGGTGAAGGGGCAGTAGTGATACAAGATAACAGTGACATAAAGGTAGTTCCAAGGAGGAAAGCAAAAATCATTAAAGACTATGGAAAACAGATGGCAGGTGCTGATTGTGTGGCAGGTAGACAGGATGAGGAT</w:t>
      </w:r>
    </w:p>
    <w:p>
      <w:pPr>
        <w:pStyle w:val="PlainText"/>
        <w:rPr/>
      </w:pPr>
      <w:r>
        <w:rPr/>
        <w:t>&gt;DQ445632</w:t>
      </w:r>
    </w:p>
    <w:p>
      <w:pPr>
        <w:pStyle w:val="PlainText"/>
        <w:rPr/>
      </w:pPr>
      <w:r>
        <w:rPr/>
        <w:t>TTTCTAGATGGAATAGATAAGGCTCAAGAAGAACATGAAAAGTATCACAGCAATTGGAAAGCAATGGCTAGTGAATTTAATCTGCCACCCATAGTAGCAAAAGAAATAGTAGCTAGCTGTGATAAGTGTCAGCTAAAAGGGGAAGCCATACATGGACAAGTGGATTGTAGTCCAGGGGTATGGCAATTAGATTGTACACATTTAGAAGGAAAAATCATCCTGGTAGCAGTCCATGTAGCCAGTGGCTATATAGAAGCAGAAGTTATTCCAGCAGAAACAGGACAAGAAACAGCATACTATATACTAAAATTAGCAGGAAGATGGCCAGTTAAAGTGATACATACAGACAATGGCAGTAATTTCACCAGTGCTGCAGTTAAGGCAGCCTGTTGGTGGGCAGGTATCCAACAGGAATTTGGAATTCCCTACAACCCCCAAAGTCAGGGAGTAGTAGAATCCATGAATAAAGAATTAAAGAAAATTATAGGGCAGGTAAGAGATCAAGCTGAGCACCTTAAGACAGCAGTACAAATGGCAGTATTCATTCACAATTTTAAAAGAAAAGGGGGGATTGGGGGATATAGTGCAGGGGAAAGAATAATAGATATAATAGCAACAGATATACAAACTAAAGAATTACAAAAACAAATTATACAAATTCAAAATTTTCGGGTTTATTACAGAGACAGCAGAGACCCTATTTGGAAAGGACCAGCCAAACTACTCTGGAAAGGTGAAGGGGCAGTAGTAATACAAGATAATAGTGACATAAAGGTAGTACCAAGGAGAAAGGCAAAGATCATCAGGGACTATGGAAAACAGATGGCAGGTGCTGATTGTGTGGCAGGTAGACAGGATGAAGAT</w:t>
      </w:r>
    </w:p>
    <w:p>
      <w:pPr>
        <w:pStyle w:val="PlainText"/>
        <w:rPr/>
      </w:pPr>
      <w:r>
        <w:rPr/>
        <w:t>&gt;DQ396378</w:t>
      </w:r>
    </w:p>
    <w:p>
      <w:pPr>
        <w:pStyle w:val="PlainText"/>
        <w:rPr/>
      </w:pPr>
      <w:r>
        <w:rPr/>
        <w:t>TTTCTAGATGGAATAGATAAGGCTCAAGAAGATCATGAAAAGTATCACAGCAATTGGAGAGCAATGGCTAGTGATTTTAATCTGCCACCCATAGTAGCAAAAGAAATAGTAGCTAGCTGTGATAAGTGTCAGCTAAAAGGAGAAGCCACACATGGACAAGTAGACTGTAGTCCGGGGATATGGCAATTAGATTGTACACATTTAGAAGGAAAAGTCATTTTGGTAGCAGTCCATGTAGCCAGTGGCTACATAGAAGCAGAGGTTATCCCAGGAGAAACAGGACAAGAAACAGCATATTTTATACTAAAATTAGCAGGAAGATGGCCAGTCAAG~TAATACATACAGACAATGGCAGTAATTTCACCAGTGCTGCAGTTAAGGCAGCCTGTTGGTGGGCAAGTATCCAACAGGAATTTGGAATTCCCTACAATCCCCAAAGTCAGGGAGTAGTAGAATCCATGAATAAAGAGTTAAAGAAAATCATAGGGCAGGTAAGAGATCAAGCTGAGCACCTTAAGACAGCAGTACAGATGGCAGTATTCATTCACAATTTTAAAAGGAAAGGGGGGATTGGGGGGTACAGTGCAGGGGAAAGAATAATAGACATAATAGCAACAGACATACAAACTAAAGAATTACAAAAACAAATTATAAAAATTCAAAATTTTTGGGTTTATTACAGAGACAGCAGAGATCCTATTTGGAAAGGACCAGCCAAACTACTCTGGAAAGGTGAAGGAGCAGTAGTAATACAAGATAACAGTGACATAAAGGTAGTACCAAGGAGGAAAGTAAAAATCATTAAGGACTATGGAAAACAGATGGCAGGTGCTGATTGTGTGGCAGGTAGACAGGATGAAGAT</w:t>
      </w:r>
    </w:p>
    <w:p>
      <w:pPr>
        <w:pStyle w:val="PlainText"/>
        <w:rPr/>
      </w:pPr>
      <w:r>
        <w:rPr/>
        <w:t>&gt;DQ396386</w:t>
      </w:r>
    </w:p>
    <w:p>
      <w:pPr>
        <w:pStyle w:val="PlainText"/>
        <w:rPr/>
      </w:pPr>
      <w:r>
        <w:rPr/>
        <w:t>TTTCTAGATGGAATAGATAAGGCTCAAGAAGAACATGAAAAGTATCACAGCAATTGGAGGGCAATGGCTAGTGAGTTCAATCTGCCACCCGTAGTAGCAAAAGAAATAGTAGCCAGCTGTGATAAGTGCCAGCTAAAAGGAGAAGCCATGCATGGCCAAGTAGATTGTAGCCCAGGGATATGGCAATTAGACTGTACACATTTAGAAGGAAAAGTCATCCTGGTAGCAGTCCATGTAGCCAGTGGCTATATAGAAGCAGAGGTTATCCCAGCAGAAACAGGACAAGAAACAGCATACTTTATATTAAAGTTAGCAGGAAGATGGCCAGTCAAAGTAATACATACAGACAATGGCAGTAATTTCACCAGTGCTACAGTTAAGGCAGCCTGCTGGTGGGCAGGCATCCAACAGGAATTTGGAATTCCCTACAATCCCCAAAGTCAGGGAGTAGTAGAATCCATGAATAAAGAATTAAAGAAAATCATAGGGCAGGTGAGAGATCAAGCTGAGCATCTTAAGACAGCAGTGCAAATGGCAGTATTCATTCACAATTTTAAAAGAAAAGGGGGGATTGGGGGGTACAGTGCAGGGGAAAGAATAATAGATATAATAGCAACAGACATACAAACTAAAGAATTACAAAAACAAATTACAAAAGTACAAAATTTTCGGGTTTATTTCAGAGACAGCAGAGACCCTATTTGGAAAGGACCAGCCAAACTCCTCTGGAAAGGTGAAGGGGCAGTAGTAATACAAGATAATAATGACATAAAAGTAGTGCCAAGGAGGAAAGTAAAGATCATTAGGGACTATGGAAAACAGATGGCAGGTGCTGATTGTATGGCAGGTAGACAGGATGAAGAT</w:t>
      </w:r>
    </w:p>
    <w:p>
      <w:pPr>
        <w:pStyle w:val="PlainText"/>
        <w:rPr/>
      </w:pPr>
      <w:r>
        <w:rPr/>
        <w:t>&gt;DQ396365</w:t>
      </w:r>
    </w:p>
    <w:p>
      <w:pPr>
        <w:pStyle w:val="PlainText"/>
        <w:rPr/>
      </w:pPr>
      <w:r>
        <w:rPr/>
        <w:t>TTTCTAGATGGAATAGATAAGGCTCAAGATGAGCATGAAAAATATCACAGCAATTGGAGAGCGATGGCTAGTGACTTTAATTTGCCACCCATAGTAGCAAAAGAAATAGTAGCCAGTTGTGATAAATGTCAGTTAAAAGGGGAAGCCATACATGGACAAGTAGACTGTAGTCCAGGGATATGGCAATTAGATTGTACACATTTAGAAGGAAAAGTCATCCTGGTAGCAGTTCATGTAGCCAGTGGCTACATAGAAGCAGAGGTTATTCCAGCAGAAACAGGACAAGAAACAGCATACTATATACTAAAATTAGCAGGAAGATGGCCAGTCAAAGTAATACACACAGACAATGGCAGTAATTTCACCAGTGCTGCAGTTAAGGCAGCCTGTTGGTGGGCAGGTATCCAACAGGAATTTGGGATTCCCTACAATCCCCAAAGTCAGGGAGTAGTAGAATCCATGAATAAAGAATTAAAGAAAATCATAGGGCAAGTAAGAGATCAAGCTGAGCACCTTAAGACAGCAGTACAAATGGCAGTATTCATTCACAATTTTAAAAGAAAAGGGGGGATTGGGGGGTACAGTGCAGGGGAAAGAATAATAGACATAATAGCAACAGACATACAAACTAGAGAATTACAAAAACAAATTATAAAAATTCAAAATTTTCGGGTTTATTACAGAGACAGCAGAGACCCTATTTGGAAAGGACCAGCCAAACTACTCTGGAAAGGTGAAGGGGCAGTAGTAATACAAGATAATAGTGACATAAAGGTAGTACCAAGGAGGAAAGTAAAAATCATTAAGGACTATGGAAAACAGATGGCAGGTGCTGATTGTGTGGCAGGTAGACAGGATGAGGAT</w:t>
      </w:r>
    </w:p>
    <w:p>
      <w:pPr>
        <w:pStyle w:val="PlainText"/>
        <w:rPr/>
      </w:pPr>
      <w:r>
        <w:rPr/>
        <w:t>&gt;DQ445635</w:t>
      </w:r>
    </w:p>
    <w:p>
      <w:pPr>
        <w:pStyle w:val="PlainText"/>
        <w:rPr/>
      </w:pPr>
      <w:r>
        <w:rPr/>
        <w:t>TTTCTAGATGGAATAGATAAGGCTCAAGACGAGCATGAAAAATATCACAGCAATTGGAGAGCAATGGCTAGTGAGTTTAATCTGCCACCCATAGTAGCAAAAGAAATAGTAGCTAGCTGTGACAAATGTCAACTAAAAGGGGAAGCTATACATGGACAAGTAGACTGTAGTCCAGGGATATGGCAGTTAGATTGTACACATTTAGAAGGAAAAGTCATCATAGTAGCAGTCCATGTAGCCAGTGGTTACATGGAAGCAGAGGTTATCCCAGCAGAAACAGGACAAGAAACAGCATACTATATACTAAAATTAGCAGGAAGATGGCCAGTCAAGGTAATACACACAGACAATGGCAGTAATTTCACCAGTGCTGCAGTTAAGGCAGCCTGTTGGTGGGCAGGTATCCAACAGGAATTTGGAATTCCCTACAATCCCCAAAGTCAGGGGGTAGTAGAATCCATGAATAAAGAATTAAAGAAAATCATAGGGCAGGTAAGAGATCAAGCTGAGCACCTTAAAACAGCAGTACAAATGGCAGTATTCATTCACAATTTTAAAAGAAAAGGGGGGATTGGGGGGTACAGTGCAGGGGAAAGAATAATAGACATAATAGCAACAGATATACAAACTAAAGAACTACAAAAACAAATTATAAAAATTCAAAATTTTCGGGTTTATTACAGAGACAGCAGAGACCCTATTTGGAAAGGACCAGCCAAGCTCCTCTGGAAAGGTGAAGGGGCAGTAGTAATACAGGAAAATAATGACATAAAGGTAGTACCAAGAAGGAAAGCAAAAATCATTAGGGGCTATGGAAAACAGATGGCAGGTGCTGATTGTGTGGCAGGTAGACAGGATGAGGAT</w:t>
      </w:r>
    </w:p>
    <w:p>
      <w:pPr>
        <w:pStyle w:val="PlainText"/>
        <w:rPr/>
      </w:pPr>
      <w:r>
        <w:rPr/>
        <w:t>&gt;DQ396368</w:t>
      </w:r>
    </w:p>
    <w:p>
      <w:pPr>
        <w:pStyle w:val="PlainText"/>
        <w:rPr/>
      </w:pPr>
      <w:r>
        <w:rPr/>
        <w:t>TTTCTAGATGGAATAGATAAGGCTCAAGAGGAGCATGAAAAGTATCACAGCAATTGGAGAGCAATGGCTAGCGAGTTTAATCTGCCACCCATAGTAGCAAAAGAAATAGTAGCTAGCTGTGATAAATGTCAGCTAAAAGGGGAAGCCATACATGGACAAGTAGACTGTAGTCCGGGGATATGGCAATTAGACTGTACACATTTAGAAGGAAAAGTCATCTTGGTAGCAGTCCATGTAGCCAGTGGCTACATAGAAGCAGAGGTTATTACAGCAGAAACAGGACAGGAAACAGCATACTATATCCTAAAATTAGCAGGTAGATGGCCAGTCAAAGTAATACATACAGACAATGGCAGTAATTTCACCAGTGCTGCAGTTAAGGCAGCCTGTTGGTGGGCAGGTATCCAACAGGAATTTGGGATTCCCTACAATCCCCAAAGTCAGGGAGTAGTAGAATCCATGAATAAAGAGTTAAAGAAAATCATAGGGCAGGTAAGGGATCAAGCTGAGCACCTTAAGACAGCAGTACAAATGGCAGTATTCATTCACAATTTTAAAAGAAAAGGGGGGATTGGGGGGTACAGTGCAGGGGAAAGAATAATAGACATAATAGCAACAGACTTACAAACTAAAGAATTACAAAAACAAATTTTAAAAATTCAAAATTTTCGGGTTTATTACAGAGACAGCAGAGACCCTATTTGGAAAGGACCAGCCAAACTACTCTGGAAAGGTGAAGGGGCAGTAGTAATACAAGATAATAGTGACATAAAGGTAGTACCAAGGAGGAAGGTAAAAATCATCAAGGACTATGGAAAACAGATGGCAGGTGCTGATTGTGTGGCAGGTAGACAGGATGAGGAT</w:t>
      </w:r>
    </w:p>
    <w:p>
      <w:pPr>
        <w:pStyle w:val="PlainText"/>
        <w:rPr/>
      </w:pPr>
      <w:r>
        <w:rPr/>
        <w:t>&gt;DQ351238</w:t>
      </w:r>
    </w:p>
    <w:p>
      <w:pPr>
        <w:pStyle w:val="PlainText"/>
        <w:rPr/>
      </w:pPr>
      <w:r>
        <w:rPr/>
        <w:t>TTTCTAGATGGAATAGATAAGGCTCAAGAAGAGCATGAAAGATACCACACCAATTGGAGAGCAATGGCTAGTGATTTCAACCTGCCACCTATAGTAGCAAAGGAAATAGTGGCCAGCTGTGATAAGTGTCAACTAAAAGGGGAAGCCATGCATGGACAAGTAGACTGTAGCCCAGGGATATGGCAATTAGATTGCACACATCTAGAAGGAAAAGTAATCCTGGTAGCAGTCCATGTAGCTAGTGGCTATATAGAGGCAGAAGTTATTCCAGCAGAGACAGGACAGGAGACAGCCTACTTTCTGTTAAAATTAGCAGCAAGATGGCCAGTAAAGGTAATACACACAGACAATGGCAGCAACTTCACCAGTGCTGCAGTTAAAGCAGCCTGTTGGTGGGCAAATGTCCAACAGGAATTTGGGATTCCCTACAATCCCCAAAGTCAGGGAGTAGTAGAATCCATGAATAAAGAATTAAAGAAAATTATAGGACAGGTAAGAGATCAAGCTGAGCACCTTAAGACAGCAGTACAAATGGCAGTATTCATTCACAATTTTAAAAGAAAAGGGGGGATTGGGGGGTACAGTGCAGGGGAAAGAATAATAGACATAATAGCAACAGACATACAAACTAAAGAATTACAAAAACAAATTACAAAAATTCAAAATTTCCGGGTTTATTACAGGGACAGCAGAGACCCAATTTGGAAAGGACCAGCAAGACTACTCTGGAAAGGTGAAGGGGCAGTAGTAATACAGGACAATAGTGATATAAAGGTAGTACCAAGAAGAAAAGCAAAAATCATTAGAGACTATGGAAAACAGATGGCAGGTGATGATTGTGTGGCAGGTAGACAGGATGAAGAT</w:t>
      </w:r>
    </w:p>
    <w:p>
      <w:pPr>
        <w:pStyle w:val="PlainText"/>
        <w:rPr/>
      </w:pPr>
      <w:r>
        <w:rPr/>
        <w:t>&gt;DQ396370</w:t>
      </w:r>
    </w:p>
    <w:p>
      <w:pPr>
        <w:pStyle w:val="PlainText"/>
        <w:rPr/>
      </w:pPr>
      <w:r>
        <w:rPr/>
        <w:t>TTTCTAGATGGAATAGATAAAGCTCAAGAAGAGCATGAAAAGTATCACAGCAATTGGAGAGCAATGGCTAGTGAGTTTAATCTGCCACCCATAGTAGCAAAAGAAATAGTAGCCAGCTGTGATAAATGTCAGCTAAAAGGAGAAGCCATACATGGACAAGTAGACTGTAGCCCAGGGATATGGCAATTAGATTGTACACATTTGGAAGGAAAAATCATCCTGGTAGCAGTTCATGTAGCCAGTGGCTACATAGAAGCAGAGGTTATCCCAGCAGAAACAGGACAAGAAACAGCATACTATATACTAAAATTAGCAGGAAGATGGCCAGTCAAAGTAATACATACAGACAATGGCAGTAATTTCACTAGTAGTGCAGTTAAGGCAGCCTGTTGGTGGGCAGGTATCCAACAGGAATTTGGGATTCCCTACAATCCCCAAAGTCAGGGAGTAGTAGAATCCATGAATAAAGAATTAAAGAAAATCATAGGGCAGGTAAGAGATCAAGCTGAGCATCTTAAAACCGCAGTACAAATGGCAGTATTCATTCACAATTTTAAAAGAAAAGGGGGGATTGGGGGATACAGTGCAGGGGAAAGAATAATAGACATAATAGCAACAGACATACAAACTAAAGAATTACAAAAACAAATTATAAAAATTCAAAATTTTCGGGTTTATTACAGAGACAGCAGAGACCCTATTTGGAAAGGACCAGCCAAACTACTCTGGAAAGGTGAAGGGGCAGTAGTAATACAAGACAACAGTGACATAAAAGTAGTACCAAGAAGGAAAGTAAAAATCATTAAGGACTATGGAAAACAGATGGCAGGTGCTGATTGTGTGGCAGGTAGACAGGATGAAGAT</w:t>
      </w:r>
    </w:p>
    <w:p>
      <w:pPr>
        <w:pStyle w:val="PlainText"/>
        <w:rPr/>
      </w:pPr>
      <w:r>
        <w:rPr/>
        <w:t>&gt;DQ396369</w:t>
      </w:r>
    </w:p>
    <w:p>
      <w:pPr>
        <w:pStyle w:val="PlainText"/>
        <w:rPr/>
      </w:pPr>
      <w:r>
        <w:rPr/>
        <w:t>TTTCTTGATGGAATAGATAAGGCTCAAGAAGAGCATGAAAAGTATCACAGCAATTGGAGAGCAATGGCTAGTGAGTTTAATCTGCCACCCATAGTAGCAAAAGAAATAGTAGCCAGCTGTGATAAATGTCAGCTAAAAGGGGAAGCCATACATGGACAAGTAGACTGTAGTCCAGGGATATGGCAATTAGATTGTACACATTTAGAAGGAAAAATCATCCTGGTAGCAGTCCATGTAGCCAGTGGCTACATGGAAGCAGAGATTATCCCAGCAGAAACAGGACAAGAAACAGCATACTATATACTAAAATTAGCAGGAAGATGGCCAGTCAAAGTAATACATACAGACAATGGCAGTAATTTCACTAGTACTGCAGTTAAGGCAGCCTGTTGGTGGGCAGGTATTCAACAGGAATTTGGGATTCCCTACAATCCCCAAAGTCAGGGAGTAGTAGAATCCATGAATAAAGAATTAAAGAAAATCATAGGGCAGGTAAGAGATCAAGCTGAGCACCTTAAGACAGCAGTACAAATGGCAGTATTCATTCACAATTTTAAAAGAAGAGGGGGGATTGGGGGGTACAGTGCAGGGGAAAGAATAATAGACATAATAGCAACTGACATACAAACTAAAGAATTACAAAAACAAATTACAAAAATTCAAAATTTTCGGGTTTATTACAGAGACAGCAGAGACCCTATTTGGAAAGGACCAGCCAAGCTACTCTGGAAAGGTGAAGGGGCAGTAGTAATACAAGACAACAGTGACATAAAAGTAGTACCAAGGAGGAAAGTAAAAATTATTAGGGACTATGGAAAACAGATGGCAGGTGCTGATTGTGTGGCAGGTAGACAGGATGAGGAT</w:t>
      </w:r>
    </w:p>
    <w:p>
      <w:pPr>
        <w:pStyle w:val="PlainText"/>
        <w:rPr/>
      </w:pPr>
      <w:r>
        <w:rPr/>
        <w:t>&gt;DQ369976</w:t>
      </w:r>
    </w:p>
    <w:p>
      <w:pPr>
        <w:pStyle w:val="PlainText"/>
        <w:rPr/>
      </w:pPr>
      <w:r>
        <w:rPr/>
        <w:t>TTTCTAGATGGAATAGATAAGGCTCAAGAAGAGCATGAAAAGTATCACAGCAATTGGAGAGCAATGGCTAGTGAGTTTAATCTGCCACCCATAGTAGCAAAAGAAATAGTAGCCAGCTGTGATAAATGCCAGCTAAAAGGGGAAGCCATACATGGACAAGTAGACTGTAGTCCGGGGATATGGCAATTAGATTGTACACATTTAGAAGGAAAAATCATCCTGGTAGCAGTCCATGTAGCCAGTGGCTACATAGAAGCAGAGGTTATCCCAGCAGAAACAGGACAAGAAACAGCATACTACATACTAAAATTAGCGGGAAGATGGCCAGTCAAAGTAATACATACAGACAATGGCAGTAATTTCACCAGTGCTGCAGTTAAGGCAGCCTGTTGGTGGGCAGGTATCCAACAGGAATTTGGAATTCCCTACAATCCCCAAAGTCAGGGAGTAGTAGAATCCATGAATAAAGAATTAAAGAAAATCATAGGGCAAGTAAGAGACCAAGCTGAGCACCTTAAGACAGCAGTACAAATGGCAGTATTCATTCACAATTATAAAAGAAAAGGGGGGATTGGGGGGTACAGTGCAGGGGAAAGAATAATAGACATAATAGCAACAGACATACAAACTAAAGAATTACAAAAACAAATTATAAAAATTCAAAATTTTCGGGTTTATTACAGAGACAGCAGAGACCCTATTTGGAAAGGACCAGCCAAACTACTCTGGAAAGGTGAAGGGGCAGTAGTAATACAAGATAACAGTGACATAAAGGTAGTACCAAGGAGGAAAGTAAAAATCATTAAGGACTATGGAAAACAGATGGCAGGTGCTGATTGTGTGGCAGGTAGACAGGATGAAGAT</w:t>
      </w:r>
    </w:p>
    <w:p>
      <w:pPr>
        <w:pStyle w:val="PlainText"/>
        <w:rPr/>
      </w:pPr>
      <w:r>
        <w:rPr/>
        <w:t>&gt;DQ396390</w:t>
      </w:r>
    </w:p>
    <w:p>
      <w:pPr>
        <w:pStyle w:val="PlainText"/>
        <w:rPr/>
      </w:pPr>
      <w:r>
        <w:rPr/>
        <w:t>TTTCTAGATGGGATAGATAAGGCTCAAGAAGATCATGAAAAGTATCACAGCAATTGGAGAGCAATGGCTAGTGAGTTTAATCTACCACCCATAGTAGCAAAAGAAATAGTAGCTAGCTGTGATAAATGTCAGCTAAAAGGGGAAGCAATACATGGACAAGTAGACTGTAGTCCAGGGGTATGGCAATTAGATTGTACACATTTAGAAGGAAAAATCATCCTAGTAGCAGTCCATGTAGCCAGTGGCTACATAGAAGCAGAAGTTATACCAGCAGAAACAGGACAGGAAACAGCATACTATATACTAAAATTAGCAGGAAGATGGCCAGTCAAAGTAATACACACAGACAATGGCCCTAATTTCACCAGTACTGCAGTTAAGGCAGCCTGTTGGTGGGCAGGGATCCAACAGGAATTTGGAATTCCCTACAATCCCCAAAGTCAGGGAGTAGTAGAATCCATGAATAAAGAATTAAAGAAAATCATAGGACAGGTAAGAGATCAAGCTGAGCATCTTAAGACAGCAGTACAAATGGCAGTATTCATTCACAATTTTAAAAGAAAAGGGGGGATTGGGGGGTACAGTGCAGGGGAAAGAATAATAGACATAATAGCAACAGACATACAAACTAAAGTACTACAAAAACAAATTATACAAATTCAAAATTTTCGGGTTTATTACAGAGACAGCAGAGACCCTATTTGGAAAGGACCAGCCAAACTACTCTGGAAAGGTGAAGGGGCAGTAGTAATACAAGATCAGAGTGACATAAAGGTAGTACCAAGAAGGAAAGCAAAAATCATTAGGGACTATGGAAAACAGATGGCAGGTGCTGATTGTGTGGCAGGTAGACAGGATGAGGAT</w:t>
      </w:r>
    </w:p>
    <w:p>
      <w:pPr>
        <w:pStyle w:val="PlainText"/>
        <w:rPr/>
      </w:pPr>
      <w:r>
        <w:rPr/>
        <w:t>&gt;DQ275657</w:t>
      </w:r>
    </w:p>
    <w:p>
      <w:pPr>
        <w:pStyle w:val="PlainText"/>
        <w:rPr/>
      </w:pPr>
      <w:r>
        <w:rPr/>
        <w:t>TTTCTAGATGGGATAGATAAGGCTCAAGAAGAGCATGAAAAGTATCACAGCAATTGGAGAGCAATGGCTAGTGAATTTAATCTGCCACCCGTAGTAGCAAAAGAAATAGTAGCTAGCTGTGATAAATGTCAGTTAAAAGGGGAAGCCATACATGGACAAGTAGACTGTAGTCCAGGGATATGGCAATTAGACTGTACACATCTAGAAGGAAAAATCATCCTGGTAGCAGTCCATGTAGCCAGTGGCTACATAGAAGCAGAGGTTATCCCAGCAGAAACAGGACGAGAAACAGCATATTATATACTAAAATTAGCAGGAAGATGGCCAGTCAAAATAATACATACAGACAATGGCCCTAATTTCACCAGTACTGCAGTTAAGGCAGCCTGTTGGTGGGCAGGTATCCAACAGGAATTTGGAATTCCCTACAATCCCCAAAGTCAGGGAGTAGTAGAGTCCATGAATAAAGAATTAAAGAAAATCATAGTGCAGGTAAGGGATCAAGCTGAGCGCCTTAAGACAGCAGTACAAATGGCAGTATTCATTCACAATTTTAAAAGAAAAGGGGGGATTGGGGGGTACAGTGCAGGGGAAAGAATAATAGACATAATAGCAACAGACATACAAACTAAAGAATTACAAAAACAAATTATAAAAATTCAAAATTTTCGGGTTTATTACAGAGACAGCAGAGATCCTATTTGGAAAGGACCAGCCAAACTACTCTGGAAAGGTGAAGGGGCGGTAGTAATACAAGATAACAGTGACATAAAGGTAGTACCAAGGAGAAAAGCAAAAATCATTAAGGACTATGGAAAACAGATGGCAGGCGCTGATTGTGTGGCAGGTAGACAGGATGAAGAT</w:t>
      </w:r>
    </w:p>
    <w:p>
      <w:pPr>
        <w:pStyle w:val="PlainText"/>
        <w:rPr/>
      </w:pPr>
      <w:r>
        <w:rPr/>
        <w:t>&gt;DQ275643</w:t>
      </w:r>
    </w:p>
    <w:p>
      <w:pPr>
        <w:pStyle w:val="PlainText"/>
        <w:rPr/>
      </w:pPr>
      <w:r>
        <w:rPr/>
        <w:t>TTTCTAGATGGAATAGATAAGGCTCAAGAAGAGCATGAAAAATATCACAATAATTGGAGAGCAATGGCTAGTGAGTTTAATCTGCCACCCATAGTAGCAAAAGAAATAGTAGCCAGCTGTGATAAATGTCAACTAAAAGGGGAAGCCATACATGGACAAGTAGACTGTAGTCCAGGGATATGGCAATTAGATTGTACACATTTAGAAGGAAAAGTCATCCTGGTAGCAGTCCATGTAGCCAGTGGTTACATGGAAGCAGAAGTTATTCCAGCAGAAACAGGACAGGAAACAGCATACTATATACTAAAATTGGCAGGAAGATGGCCAGTCAAAGTAATACATACAGACAATGGCAGTAATTTCACCAGTGCTGCAGTTAAGGCAGCCTGTTGGTGGGCAGGTATCCAACAGGAATTTGGAAGTCCCTACAATCCCCAAAGTCAGGGAGTAGTAGAATCCATGAACAAAGAATTAAAGAAAATCATAGGGCAGGTAAGAGATCAAGCTGAGCATCTTAAGACAGCAGTACAAATGGCAGTATTCATTCACAATTTTAAAAGAAGAGGGGGGATTGGGGGATACAGTGCAGGGGAAAGAATAATAGACATAATAGCAACAGACATACAAACTAAAGAATTACAAAAACAAATTATAAAAATTCAAAATTTTCGGGTTTATTACAGAGACAGCAGAGACCCTATTTGGAAAGGACCAGCCAAACTACTCTGGAAAGGAGAAGGGGCAGTAGTAATACAAGATAACAGTGACATAAAGGTAGTACCAAGGAGGAAAGTAAAAATCATTAGGGACTATGGAAAACAGATGGCAGGTGCTGATTGTGTGGCAGGTAGACAGGATGAGGAT</w:t>
      </w:r>
    </w:p>
    <w:p>
      <w:pPr>
        <w:pStyle w:val="PlainText"/>
        <w:rPr/>
      </w:pPr>
      <w:r>
        <w:rPr/>
        <w:t>&gt;DQ275658</w:t>
      </w:r>
    </w:p>
    <w:p>
      <w:pPr>
        <w:pStyle w:val="PlainText"/>
        <w:rPr/>
      </w:pPr>
      <w:r>
        <w:rPr/>
        <w:t>TTTCTAGATGGAATAGATAAGGCTCAAGAAGATCATGAAAGGTATCACAGCAATTGGAAAGCAATGGCTAGTGAGTTTAATCTGCCACCCATAGTAGCAAAAGAAATAGTAGCTAGCTGTGATAAATGTCAGCTAAAAGGGGAAGCCATACATGGACAAGTAGATTGTAGTCCAGGGATATGGCAATTAGATTGTACACATTTAGAAGGAAAAATCATCCTGGTAGCAGTCCATGTAGCCAGTGGCTACATAGAGGCAGAGGTTATCCCAGCAGAGACAGGACAAGAAACAGCATACTTTATACTAAAATTAGCAGGAAGATGGCCAGTCAAAGTGATACATACAGACAATGGCAGTAATTTCACCAGTGCTGCAGTTAAGGCAGCCTGTTGGTGGGCAGGTATCCAACAGGAATTTGGGATTCCCTACAATCCCCAAAGTCAGGGAGTAGTAGAATCCATGAATAAGGAATTAAAGAAAATCATAGGGCAGGTAAGAGATCAAGCTGAGCACCTTAAGACAGCAGTACAAATGGCAGTGTTCATTCACAATTTTAAAAGAAAAGGGGGGATTGGGGAGTACAGTGCAGGGGAAAGAATAATAGACATAATAGCAACAGACATACAAACTAAAGAATTACAAAAGCAAATTATAAAAATTCAAAATTTCCGGGTTTATTACAGAGACAGCAGAGACCCTATCTGGAAAGGACCAGCCAAACTACTCTGGAAAGGTGAAGGGGCAGTAGTAATACAAGATAACAGTGACATAAAGGTAGTACCAAGGAGGAAAGTAAAAATCATTAAGGACTATGGAAAACAGATGGCAGGTGCTGATTGTGTGGCAGGTAGACAGGATGAAGAT</w:t>
      </w:r>
    </w:p>
    <w:p>
      <w:pPr>
        <w:pStyle w:val="PlainText"/>
        <w:rPr/>
      </w:pPr>
      <w:r>
        <w:rPr/>
        <w:t>&gt;DQ396380</w:t>
      </w:r>
    </w:p>
    <w:p>
      <w:pPr>
        <w:pStyle w:val="PlainText"/>
        <w:rPr/>
      </w:pPr>
      <w:r>
        <w:rPr/>
        <w:t>TTTCTAGATGGAATAGATAAGGCTCAAGAAGAGCATGAAAAATATCACAGCAATTGGAGAGCAATGGCCAGTGAGTTTAATCTGCCACCCATAGTAGCAAAAGAAATAGTAGCTAGCTGTGATAAGTGTCAGCTAAAAGGGGAAGCCATGCATGGACAAGTAGACTGTAGTCCAGGGATATGGCAATTGGATTGCACACATTTAGAAGGGAAAATCATCCTGGTAGCAGTCCATGTAGCCAGTGGCTACATAGAAGCAGAGGTTATCCCAGCAGAAACAGGACAAGAAACAGCATACTACATACTAAAGTTAGCAGGGAGATGGCCAGTTAAAGTAATACATACAGACAATGGCAGCAATTTCACCAGTACTGCAGTTAAGGCAGCCTGTTGGTGGGCTGGTATCAAACAGGAATTTGGGATTCCCTACAATCCCCAAAGTCAGGGAGTAGTAGAATCCATGAATAAACAATTAAAGCAAATTATAGGGCAAGTAAGAGATCAAGCTGAGCACCTTAAGACAGCAGTACAAATGGCAGTATTCATTCACAATTTTAAAAGAAAAGGGGGGATTGGGGGGTACAGTGCAGGGGAGAGAATAATAGACATAATAGCAACAGACATACAAACTAAAGAGTTACAAAACCAAATTACAAAAATTCAAAATTTTCGGGTTTATTTCAGAGACAGCAGAGACCCTATTTGGAAAGGACCAGCCAAGCTACTCTGGAAAGGTGAAGGGGCAGTAGTAATACAAGATAATAAGGACATAAAGGTAGTACCAAGGAGGAAAGTAAAAATTATTAGGGATTATGGACAACAGATGGCAGGTGCTGATTGTGTGGCAGGTAGACAGGATGAAGAT</w:t>
      </w:r>
    </w:p>
    <w:p>
      <w:pPr>
        <w:pStyle w:val="PlainText"/>
        <w:rPr/>
      </w:pPr>
      <w:r>
        <w:rPr/>
        <w:t>&gt;DQ275646</w:t>
      </w:r>
    </w:p>
    <w:p>
      <w:pPr>
        <w:pStyle w:val="PlainText"/>
        <w:rPr/>
      </w:pPr>
      <w:r>
        <w:rPr/>
        <w:t>TTTCTAGATGGAATAGATAAGGCTCAAGAAGAGCATGAAAAATATCACAGCAATTGGAGAGCAATGGCTAGTGAGTTTAATCTGCCACCTGTAGTAGCAAAAGAAATAGTAGCTAGCTGTGATAAATGTCAGCTAAAAGGGGAAGCCATACATGGACAAGTAGACTGCAGTCCAGGGATATGGCAATTAGATTGTACACATTTAGAAGGAAAAGTCATCCTGGTAGCAGTCCATGTAGCCAGTGGCTACATGGAGGCAGAGGTTATCCCAGCAGAAACAGGACAAGAAGCAGCATACTTTATACTAAAATTAGCAGGAAGATGGCCAGTCAAAGTAATACATACAGACAATGGCAGTAATTTCACCAGTGCTGCAGTTAAGGCAGCCTGTTGGTGGGCAGGTATCCAACAGGAATTTGGGATTCCCTACAATCCCCAAAGTCAGGGAGTAGTAGAATCCATGAATAAAGAATTAAAGAAAATCATAGGGCAGGTAAGAGATCAAGCTGAGCATTTTAAGACAGCAGTACAGATGGCAGTGTTCATTCACAATTTTAAAAGAAGAGGGGGGATTGGGGGGTACAGTGCAGGGGAAAGAATAATAGACATAATAGCAACAGACATACAAACTAAAGAATTACAAAAACAAATTATAAAAATTCAAAATTTTCGGGTTTATTACAGAGACAGCAGAGACCCTATTTGGAAAGGACCAGCCAAACTACTCTGGAAAGGTGAAGGGGCAGTAGTAATACAAGATAACAGTGACATAAAGGTAGTACCAAGGAGGAAGGTAAAAATCATTAGGGACTATGGAAAACAGATGGCAGGTGCTGATTGTGTGGCAGGTAGACAGGATGAGGAT</w:t>
      </w:r>
    </w:p>
    <w:p>
      <w:pPr>
        <w:pStyle w:val="PlainText"/>
        <w:rPr/>
      </w:pPr>
      <w:r>
        <w:rPr/>
        <w:t>&gt;DQ351231</w:t>
      </w:r>
    </w:p>
    <w:p>
      <w:pPr>
        <w:pStyle w:val="PlainText"/>
        <w:rPr/>
      </w:pPr>
      <w:r>
        <w:rPr/>
        <w:t>TTTCTAGATGGAATAGATAAGGCTCAAGAAGAGCATGAAAAGTATCATAGCAATTGGAGAGCAATGGCTAGTGAGTTTAATCTGCCACCCATAGTAGCAAAAGAAATAGTAGCTAGCTGTGATAAATGTCAGCTAAAAGGGGAAGCCATACATGGACAAGTAGACTGTAGTCCAGGGATATGGCAATTAGACTGTACACATTTAGAAGGAAAAGTCATCTTAGTAGCAGTCCGTGTAGCCAGTGGCTACATAGAAGCAGAGGTTATCCCAGCAGAAACAGGACAAGAAACAGCATACTATATATTAAAATTAGCAGGAAGATGGCCAGTCAAAGTAATACACACAGACAATGGCAGTAATTTCACCAGTGCTGCAGTTAAAGCAGCCTGTTGGTGGGCAGGAATCCAACAGGAATTTGGAATTCCCTACAATCCCCAAAGTCAGGGAGTAGTAGAATCCATGAATAAAGAATTAAAGAAAATCATAGGGCAGGTAAGAGAACAAGCTGAGCACCTTAAGACAGCAGTACAAATGGCAGTACTCATTCACAATTTTAAAAGAAGAGGGGGGATTGGGGGGTACAGTGCAGGGGAAAGAATAATAGACATAATAGCAACAGATATACAAACCAAAGAACTACAAAAACAAATTATAAAAATTCAAAATTTTCGGGTTTATTACAGAGACAGCAGAGACCCTATTTGGAAAGGACCAGCCAAACTACTCTGGAAAGGTGAAGGGGCAGTAGTAATACAAGATAATAGTGACATAAAGGTAGTACCAAGAAGGAAAGTAAAAATCATTAGGGACTATGGAAAACAGATGGCAGGTGCTGATTGTGTGGCAGGTAGACAGGATGAGGAT</w:t>
      </w:r>
    </w:p>
    <w:p>
      <w:pPr>
        <w:pStyle w:val="PlainText"/>
        <w:rPr/>
      </w:pPr>
      <w:r>
        <w:rPr/>
        <w:t>&gt;DQ369981</w:t>
      </w:r>
    </w:p>
    <w:p>
      <w:pPr>
        <w:pStyle w:val="PlainText"/>
        <w:rPr/>
      </w:pPr>
      <w:r>
        <w:rPr/>
        <w:t>TTTCTAGATGGAATAGATAAGGCTCAAGAAGAGCATGAAAAGTATCACAGCAATTGGAGAGCAATGGCTAGTGAGTTTAATCTGCCACCCGTAGTAGCAAGAGAAATAGTAGCTAGCTGTGATAAATGCCAGCTAAAAGGGGAAGCCATACATGGACAAGTAGACTGTAGTCCAGGGATATGGCAATTAGATTGTACACATTTAGAAGGAAAAATCATCATAGTAGCAGTCCATGTAGCCAGTGGCTACATAGAAGCAGAAGTTATCCCAGCAGAAACAGGACAAGAAACAGCATACTATATATTAAAATTAGCAGGAAGATGGCCAGTCAAAGTAATACATACAGACAATGGCAGTAATTTCACCAGTGCTGCAGTTAAGGCAGCCTGTTGGTGGGCAGGTATCCAACAGGAATTTGGAATTCCCTACAATCCCCAAAGTCAGGGAGTAGTAGAATCCATGAATAAAGACTTAAAGAAAATCATAGGGCAGGTCAGAGAGCAAGCTGAGCACCTTAAGACAGCAGTACAAATGGCAGTATTCATTCACAATTTTAAAAGAAAAGGGGGGATTGGGGGGTACAGTGCAGGGGAAAGAATAATAGACATAATAGCAACAGACATGCAAACTAAAGAATTACAAAGACAAATCACAAAAATTCAAAATTTTCGGGTTTATTACAGAGACAGCAGAGACCCTATTTGGAAAGGACCAGCCAAGCTACTCTGGAAAGGTGAAGGGGCAGTAGTAATACAAGATAACGGTGACATAAAGGTAGTTCCAAGGAGGAAAGCAAAAATCATTAGGGACTATGGAAAACAGATGGCAGGTGCTGATTGTGTGGCAGGTAGACAGGATGAAGAT</w:t>
      </w:r>
    </w:p>
    <w:p>
      <w:pPr>
        <w:pStyle w:val="PlainText"/>
        <w:rPr/>
      </w:pPr>
      <w:r>
        <w:rPr/>
        <w:t>&gt;DQ396391</w:t>
      </w:r>
    </w:p>
    <w:p>
      <w:pPr>
        <w:pStyle w:val="PlainText"/>
        <w:rPr/>
      </w:pPr>
      <w:r>
        <w:rPr/>
        <w:t>TTCCTAGATGGAATAGATAAGGCTCAAGAAGAGCATGAAAAATATCACAGCAATTGGAGAGCAATGGCTAGTGAGTTTAATCTGCCACCCATAGTAGCAAAAGAAATAGTAGCCAGCTGTGATAAATGTCAGCTAAAAGGAGAAGCCGTACATGGACAAGTAGACTGTAGTCCAGGGATATGGCAATTAGATTGTACACATTTAGAAGGAAAAATCATCCTGGTAGCAGTCCATGTAGCCAGTGGTTACATAGAGGCAGAGGTTATCCCAGCAGAAACAGGACAAGAAACAGCATACTATATACTAAAATTAGCAGGAAGATGGCCAGTCAAAGTAATACATACAGACAATGGCAGCAATTTCACCAGTGCTGCAGTTAAGGCAGCCTGTTGGTGGGCAGGTATCCAACAGGAATTTGGGATTCCCTACAATCCCCAAAGTCAGGGAGTAGTAGAATCTATGAATAAAGAATTAAAGAAAATCATAGGGCAGGTAAGAGATCAAGCTGAGCACCTTAAGACAGCAGTACAGATGGCAGTATTCATTCACAATTTTAAAAGAAAAGGGGGGATTGGGGGGTACAGTGCAGGGGAAAGAATAATAGACATAATAGCAACAGACATACAAACTAAAGAATTACAAAAACAAATTACAAAAATTCAAAATTTTCGGGTTTATTACAGAGACAGCAGAGACCCTATTTGGAAAGGACCAGCCAAACTGCTCTGGAAAGGTGAAGGGGCAGTAGTCATACAAGATAACAGTGACATAAAGGTAGTACCAAGGAGGAAAGCAAAAATCATTAAGGATTATGGAAAACAGATGGCAGGTGCTGATTGTATGGCAGGTAGACAGGATGAAGAT</w:t>
      </w:r>
    </w:p>
    <w:p>
      <w:pPr>
        <w:pStyle w:val="PlainText"/>
        <w:rPr/>
      </w:pPr>
      <w:r>
        <w:rPr/>
        <w:t>&gt;DQ396392</w:t>
      </w:r>
    </w:p>
    <w:p>
      <w:pPr>
        <w:pStyle w:val="PlainText"/>
        <w:rPr/>
      </w:pPr>
      <w:r>
        <w:rPr/>
        <w:t>TTTCTAGATGGAATAGATAAGGCTCAAGAAGAGCATGAAAAGTATCACAGCAATTGGAGAGCAATGGCTAGTGATTTTAATCTGCCACCCATAGTAGCAAAAGAAATAGTAGCTAGCTGTGATAAATGTCAGCTAAAAGGGGAAGCCACACATGGACAAGTAGACTGTAGTCCAGGGATATGGCAATTAGATTGTACACATTTAGAAGGAAAAGTCATCCTGGTAGCAGTCCATGTAGCCAGTGGCTACATAGAGGCAGAAGTTATCCCAGCAGAAACAGGACAAGAAACAGCATATTATATACTAAAATTAGCAGGAAGATGGCCAGTCAAAATAATACATACAGACAATGGCAGTAATTTCACTAGTAATGCAGTCAAGGCAGCCTGTTGGTGGGCAGGTATCCAACAGGAATTTGGGATTCCCTACAATCCCCAAAGTCAAGGAGTAGTAGAATCCATGAATAAAGAATTAAAGAAAATCATAGGGCAGGTAAGAGATCAAGCTGAACACCTTAAGACAGCAGTACAAATGGCAGTATTCATTCACAATTTTAAAAGAAAAGGGGGGATTGGGGGGTACAGTGCAGGGGAAAGAATAATAGATATAATAGCAACAGACATACAGACTAAAGAATTACAAAAACAAATTATAAAAATTCAAAATTTTCGGGTTTATTACAGAGACAGCAGAGACCCTATTTGGAAAGGACCAGCCAAACTACTCTGGAAAGGTGAAGGGGCAGTAGTAATACAAGATAACAGTGACATAAAGGTAGTACCAAGGAGGAAAGTAAAAATCATTAAGGACTATGGAAAACAGATGGCAGGTGCTGATTGTGTGGCAAGTAGACAGGATGAAGAT</w:t>
      </w:r>
    </w:p>
    <w:p>
      <w:pPr>
        <w:pStyle w:val="PlainText"/>
        <w:rPr/>
      </w:pPr>
      <w:r>
        <w:rPr/>
        <w:t>&gt;DQ396399</w:t>
      </w:r>
    </w:p>
    <w:p>
      <w:pPr>
        <w:pStyle w:val="PlainText"/>
        <w:rPr/>
      </w:pPr>
      <w:r>
        <w:rPr/>
        <w:t>TTTCTAGATGGGATAGATAAGGCTCAAGAAGAGCATGAAAGGTATCGCAGCAATTGGAGGGCAATGGCTAGTGAGTTTAATCTGCCACCTATAGTAGCAAGAGAAATAGTAGCTAGCTGTGATAAATGTCAGCTAAAAGGGGAAGCTATACATGGACAAGTAGACTGTAGTCCAGGGATATGGCAACTAGATTGTACACATTTAGAAGGAAAAGTTATCCTGGTAGCAGTCCATGTAGCCAGTGGATACATAGAAGCAGAGGTTATCCCAGCAGAAACAGGACAAGAGACAGCATACTATATATTAAAATTAGCAGGGAGATGGCCAGTCAAAGTAATACATACAGACAATGGCAGTAATTTCACTAGTGCTGCAGTTAAGGCAGCCTGTTGGTGGGCAGGTATCCAACAGGAATTTGGAATTCCCTACAATCCCCAAAGTCAGGGAGTAGTAGAATCCATGAATAAAGAATTAAAAAAGATCATAGGGCAGGTAAGAGGTCAAGCTGAGCACCTTAAGACAGCAGTACAAATGGCAGTATTCATTCACAATTTTAAAAGAAAAGGGGGGATTGGGGGGTACAGTGCAGGGGAAAGAATAATAGACATAATAGCAACAGACATACAAACTAGAGAATTACAAAAACAAATTATAAAAATTCAAAATTTTCGGGTTTATTACAGGGACAGCAGAGATCCTATTTGGAAAGGACCAGCTAAACTACTCTGGAAAGGTGAAGGGGCAGTAGTAATACAAGATAACAGTGACATAAAGGTAGTACCAAGGAGGAAAGTAAAAATCATTAGGGACTATGGAAAACAGATGGCAGGGGCTGATTGTGTGGCAGGTAGACAGGATGAGGAT</w:t>
      </w:r>
    </w:p>
    <w:p>
      <w:pPr>
        <w:pStyle w:val="PlainText"/>
        <w:rPr/>
      </w:pPr>
      <w:r>
        <w:rPr/>
        <w:t>&gt;DQ396371</w:t>
      </w:r>
    </w:p>
    <w:p>
      <w:pPr>
        <w:pStyle w:val="PlainText"/>
        <w:rPr/>
      </w:pPr>
      <w:r>
        <w:rPr/>
        <w:t>TTTCTAGATGGAATAGATAAGGCTCAAGAAGAGCATGAAAAGTATCACAGCAATTGGAGAGCAATGGCTAGTGAGTTTAATCTGCCACCCGTAGTAGCAAAAGAAATAGTAGCTAGCTGTGATAAATGTCAGCTAAAAGGGGAAGCCATACATGGACAAGTAGACTGTAGTCCGGGAATATGGCAATTAGATTGTACACATTTAGAAGGAAAAGTCATCCTGGTAGCAGTCCATGTAGCCAGTGGCTACATAGAAGCAGAGGTTATCCCAGCAGAAACAGGACAAGAAACAGCATACTATATACTAAAGTTAGCAGGAAGATGGCCAGTCAAAGTAATACATACAGGCAATGGAAGTAATTTCACCAGTGCTGCAGTTAAAGCAGCCTGTTGGTGGGCAGGTATCCAACAGGAATTTGGAATTCCCTACAATCCCCAAAGTCAGGGAGTAGTAGAATCTATGAATAAAGAATTAAAGAAAATCATAGGGCAGGTAAGAGAACAAGCTGAGCACCTTAAGACAGCAGTACAAATGGCAGTATTCATTCACAATTTTAAAAGAAAAGGGGGGATTGGGGGGTATAGTGCAGGGGAAAGAATAATAGACATAATAGCAACAGACATACAAACTAAAGAATTACAAAAACAAATTACAAAAATTCAAAATTTTCGGGTTTATTACAGAGACAGCAGAGACCCTATTTGGAAAGGACCAGCCAAACTACTCTGGAAAGGTGAAGGAGCAGTAGTAATACAAGATAACAGTGACATAAAGGTAGTACCAAGGAGGAAAGTAAAAATCATTAAGGACTATGGAAAACAGATGGCAGGGGCTGATTGTGTGGCAGGTAGACAGGATGAAGAT</w:t>
      </w:r>
    </w:p>
    <w:p>
      <w:pPr>
        <w:pStyle w:val="PlainText"/>
        <w:rPr/>
      </w:pPr>
      <w:r>
        <w:rPr/>
        <w:t>&gt;AY878056</w:t>
      </w:r>
    </w:p>
    <w:p>
      <w:pPr>
        <w:pStyle w:val="PlainText"/>
        <w:rPr/>
      </w:pPr>
      <w:r>
        <w:rPr/>
        <w:t>TTTCTAGATGGAATAGATAAGGCTCAAGAAGAGCATGAAAAGTATCACAGCAATTGGAGAGCAATGGCTAGTGAGTTTAATCTGCCACCTGTAGTAGCAAGAGAAATAGTAGCCAGCTGTGACAAATGTCAGCTAAAAGGGGAAGCCATGCATGGATAAGTAGACTGTAGTCCAGGGATATGGCAATTAGATTGTACACATTTAGAAGGAAAAGTCATCCTAGTAGCAGTCCACGTAGCCAGTGGCTACATAGAAGCAGAGGTTATCCCAGCAGAAACGGGACAAGAAACAGCATACTATATACTAAAATTAGCAGGCAGATGGCCAGTCAAAGTGATACATACAGACAATGGCAGTAATTTCACCAGTGCTGCAGTTAAGGCAGCCTGTTGGTGGGCAGGTATCCAACAGGAATTTGGGATCCCCTACAATCCCCAAAGTCAGGGAGTAGTAGAATCCATGAATAAAGAATTAAAGAAAATCATAGGGCAGGTAAGAGATCAAGCTGAGCACCTTAAGACAGCAGTACAAATGGCAGTGTTCATTCACAATTTTAAAAGAAAAGGGGGGATTGGGGGGTACAGTGCAGGGGAAAGAATAATAGACATAATAGCAACAGACATACAAACTAAAGAATTACAAAAACAAATTATAAAAATTCAAAACTTTCGGGTTTATTACAGAGACAGCAGAGACCCTATTTGGAAAGGACCAGCCAAACTACTCTGGAAAGGTGAAGGGGCAGTAGTAATACAAGACAACAGTGACATAAAGGTAGTACCAAGGAGGAAAGTAAAAATCATTAGGGACTATGGAAAACAGATGGCAGGTGCTGATTGTGTGGCAGGTAGACAGAATGAGGAT</w:t>
      </w:r>
    </w:p>
    <w:p>
      <w:pPr>
        <w:pStyle w:val="PlainText"/>
        <w:rPr/>
      </w:pPr>
      <w:r>
        <w:rPr/>
        <w:t>&gt;DQ164104</w:t>
      </w:r>
    </w:p>
    <w:p>
      <w:pPr>
        <w:pStyle w:val="PlainText"/>
        <w:rPr/>
      </w:pPr>
      <w:r>
        <w:rPr/>
        <w:t>TTTCTAGATGGAATAGATAAGGCTCAAGAAGAACATGAAAGGTATCACAGCAATTAGAGAGCAATGGCTAGTGAGTTTAATCTGCCGCCCATAGTAGCAAAAGAAATAGTAGCCAGCTGCGACAAATGTCAGGAAAAAGGGGAAGCCAGACATGGACAAGTAGACTGTAGTCCTGGGATATGGCAGTTAGATTGTACACATTTAGAAGGAAAAGTCATCCTGGTAGCAGTCCATGTAGCCAGTGGCTACATAGAAGCAGAAGTTATCCCAGCAGAAACAGGACAAGAAACAGCATACTATATACTAAAATTAGCAGGAAGATGGCCAGTCAAAGTAATACATACAGACAATGGCAGTAATTTCACCAGTGCTGCAGTTAAAGCAGCCTGTTGGTGGGCAGGTATCCAACAAGAATTTGGAATTCCCTACAATCCCCAAAGTCAGGGAGTAGTAGAATCCATGAATAAAGAATTAAAGAAAATTATAGGGCAGGTAAGAGATCAAGCTGAGCACCTTAAGACAGCAGTACAAATGGCAGTATTCATTCACAATTTTAAAAGAAAAGGGGGGATTGGGGGGTACAGTGCAGGGGAAAGAATAATAGACATAATAGCAACAGACATACAAACTAAAGAATTACAAAAACAAATTATAAAAATCCAAAATTTTCGGGTTTATTACAGAGACAGCAGAGACCCTATTTGGAAAGGACCAGCCAAGCTACTCTGGAAAGGTGAAGGGGCAGTAGTGATACAAGATAACAGTGACATAAAGGTAGTACCAAGGAGGAAAGCAAAAATCATTAAAGACTATGGAAAACAGATGGCAGGTGCTGATTGTGTGGCAGGTGGACAGGATGAAAAT</w:t>
      </w:r>
    </w:p>
    <w:p>
      <w:pPr>
        <w:pStyle w:val="PlainText"/>
        <w:rPr/>
      </w:pPr>
      <w:r>
        <w:rPr/>
        <w:t>&gt;AY901965</w:t>
      </w:r>
    </w:p>
    <w:p>
      <w:pPr>
        <w:pStyle w:val="PlainText"/>
        <w:rPr/>
      </w:pPr>
      <w:r>
        <w:rPr/>
        <w:t>TTTCTAGATGGAATAGATAAGGCTCAAGAAGAGCATGAAAAGTATCACAGCAATTGGAGAGCAATGGCTAGTGAGTTTAATCTGCCACCTGTAGTAGCAAAAGAAATAGTAGCTAGCTGTGATAAATGTCAGGTAAAAGGGGTAGCCATACATGGACAAGTAGACTGTAGCCCAGGGATATGGCAATTAGACTGCACACATTTAGAAGGAAAAATCCTCCTGGTAGCAGTCCATGTAGCCAGTGGCTACATAGAAGCAGAGGTTATCCCAGCAGAAACAGGACAAGAAACAGCATACTACATACTAAAATTAGCAGGAAGATGGCCAGTTAAAGTAATACATACAGACAATGGCAGCAATTTCACCAGTAATGCAGTCAAGGCAGCCTGTTGGTGGGCAGGTATCCAACAGGAATTTGGGATTCCCTACAATCCCCAAAGTCAAGGAGTAGTAGAATCCATGAATAAAGAATTAAAGAAAATTATAGAGCAGGTAAGAGACCAAGCTGAGCACCTTAAGACAGCAATACAAATGGCAGTATTCATTCACAATTTTAAAAGAAAAGGGGGGATTGGGGGGTACAGTGCAGGGGAAAGAATAATAGACATAATAGCAACAGACATACAAACTAAAGAATTACAAAAACAAATTACAAAAATTCAAAATTTTCGGGTTTATTACAGAGACAGCAGAGACCCTATTTGGAAAGGACCAGCCAAGCTACTCTGGAAAGGTGAAGGGGCAGTAGTGATACAAGATAACAGTGACATAAAGGTAGTACCAAGGAGGAAAGCAAAAATAATTAGGGACTATGGAAAACAGATGGCAGGTGCTGATTGTGTGGCAGGTAGACAGGATGGAGAT</w:t>
      </w:r>
    </w:p>
    <w:p>
      <w:pPr>
        <w:pStyle w:val="PlainText"/>
        <w:rPr/>
      </w:pPr>
      <w:r>
        <w:rPr/>
        <w:t>&gt;DQ275660</w:t>
      </w:r>
    </w:p>
    <w:p>
      <w:pPr>
        <w:pStyle w:val="PlainText"/>
        <w:rPr/>
      </w:pPr>
      <w:r>
        <w:rPr/>
        <w:t>TTTCTAGATGGAATAGACAAAGCTCAAGAAGAACATGAGAAGTATCACAGCAATTGGAGAGCAATGGCTAGTGAGTTTAATCTGCCACCCATAGTAGCAAAAGAAATAGTAGCTAGCTGTGATAAATGTCAGCTAAAAGGGGAAGCCATACATGGACAAGTAGACTGTAGTCCAGGGATATGGCAATTAGATTGTACACATCTAGAAGGAAAAGTCATCCTGGTAGCAGTCCATGTAGCCAGTGGATACATAGAAGCAGAGGTTATCCCAGCAGAAACAGGACACGAAACAGCATACTACATACTAAAATTAGCAGGAAGATGGCCAGTCAAAGTAATACATACAGATAATGGCAGTAATTTCACCAGTAGTGCAGTTAAGGCAGCCTGTTGGTGGGCAGGCATCCAACAGGAATTTGGGATTCCCTACAATCCCCAAAGTCAGGGAGTAGTAGAATCCATGAATAAAGAATTAAAGAAAATTATAGGGCAGGTAAGGGAGCAAGCTGAGCACCTTAAGACAGCAGTACAAATGGCAGTATTCATTCACAATTTTAAAAGAAAAGGGGGGATTGGGGGGTACAGTGCAGGGGAAAGAATAATAGACATAATAGCAACAGACATACAAACTAGAGAATTACAAAAACAAATTATAAAAATTCAAAATTTTCGGGTTTATTACAGAGACAGCAGAGACCCTATTTGGAAAGGACCAGCCAAACTACTCTGGAAAGGTGAAGGGGCGGTAGTAATACAAGATAACAGTGACATAAAGGTAGTACCAAGGAGGAAAGCAAAAATCATTAAGGACTATGGAAAACAGATGGCAGGTGCTGATTGTGTGGCAGGTAGACAGGATGAGGAT</w:t>
      </w:r>
    </w:p>
    <w:p>
      <w:pPr>
        <w:pStyle w:val="PlainText"/>
        <w:rPr/>
      </w:pPr>
      <w:r>
        <w:rPr/>
        <w:t>&gt;DQ351233</w:t>
      </w:r>
    </w:p>
    <w:p>
      <w:pPr>
        <w:pStyle w:val="PlainText"/>
        <w:rPr/>
      </w:pPr>
      <w:r>
        <w:rPr/>
        <w:t>TTTCTAGATGGAATAGATAAGGCTCAAGAAGAGCATGAAAAGTATCACAGCAATTGGAGAGCGATGGCTAGTGAATTTAATCTGCCACCCATAGTAGCAAAAGAAATAGTAGCTAGCTGTGATAAATGTCAGCTAAAAGGGGAGGCCATACATGGACAAGTAGACTGCAGTCCGGGGATATGGCAATTAGACTGTACACATTTAGAAGGAAAAGTCATCCTGGTAGCAGTCCATGTAGCCAGCGGCTACATAGAAGCAGAGGTTATCCCAGCAGAAACAGGACAAGAAACAGCATATTTTATACTAAAATTAGCAGGAAGATGGCCAGTCAAGGTAATACATACAGACAATGGCAGTAATTTCACCAGTGCTGCAGTTAAGGCAGCCTGTTGGTGGGCAGGTATCCAACAGGAATTTGGAATTCCCTACAATCCCCAAAGTCAGGGAGTAGTAGAATCCATGAATAAAGAGTTAAAGAAAATCATAGGGCAGGTAAGAGATCAAGCTGAGCACCTTAAGACAGCAGTACAAATGGCAGTATTCATTCACAATTTTAAAAGAAAAGGGGGGATTGGGGGGTACAGTGCAGGGGAAAGAATAATAGACATAATAGCAACAGACATACAAACTAAAGAATTACAAAAACAAATTATAAAAATTCAAAATTTTCGGGTTTATTACAGAGACAGCAGAGACCCTATTTGGAAAGGACCAGCCAAACTACTTTGGAAAGGTGAAGGAGCAGTAGTAATACAAGATAACAGTGACATAAAGGTAGTACCAAGGAGGAAAGTAAAAATCGTTAAGGACTATGGAAAACAGATGGCAGGTGCTGATTGTGTGGCAGGTAGACAGGATGAAGAT</w:t>
      </w:r>
    </w:p>
    <w:p>
      <w:pPr>
        <w:pStyle w:val="PlainText"/>
        <w:rPr/>
      </w:pPr>
      <w:r>
        <w:rPr/>
        <w:t>&gt;AY878063</w:t>
      </w:r>
    </w:p>
    <w:p>
      <w:pPr>
        <w:pStyle w:val="PlainText"/>
        <w:rPr/>
      </w:pPr>
      <w:r>
        <w:rPr/>
        <w:t>TTTCTAGATGGAATAGATAAGGCTCAAGAAGAGCATGAAAAGTATCACAACAATTGGAGAGCAATGGCTAGTGATTTTAATCTGCCACCTGTAGTAGCAAAAGAAATAGTAGCTAGCTGTGATAAATGTCAGCTAAAAGGGGAAGCCATGCATGGACAAGTAGACTGTAGTCCAGGGATCTGGCAATTAGATTGTACACACTTAGAAGGAAAAATCATCCTGGTAGCAGTCCATGTAGCCAGTGGCTACATAGAAGCAGAAGTTATCCCAGCAGAAACAGGACAGGAAACAGCATACTTTATACTAAAATTAGCAGGAAGATGGCCAGTCAAAGTAATACATACAGACAATGGCAGTAATTTCACCAGTGCTGCAGTTAAGGCAGCCTGTTGGTGGGCAGGTATCCAACAGGAATTTGGAATTCCCTACAATCCCCAAAGTCAGGGAGTAGTAGAATCCATGAATAAAGAATTAAAGAAAATCATAGGGCAGGTAAGAGATCAGGCTGAACACCTTAAGACAGCAGTACAAATGGCAGTATTCATTCACAATTTTAAAAGAAAAGGGGGGATTGGGGGGTACAGTGCAGGGGAAAGAATAATAGACATAATAGCAACAGACATACAAACTAAAGAATTACAAAAACAAATTCTACAAATTCAAAATTTTCGGGTTTATTACAGAGACAGCAGAGACCCTATTTGGAAAGGACCAGCCAAACTACTCTGGAAAGGTGAAGGGGCAGTAGTAATACAAGATAACAGTGACATAAAGGTAGTACCAAGGAGGAAAGCAAAAATCATTAGGGACTATGGAAAACAGATGGCAGGCGCTGATTGTGTGGCAGGTAGACAGGATGAAGAT</w:t>
      </w:r>
    </w:p>
    <w:p>
      <w:pPr>
        <w:pStyle w:val="PlainText"/>
        <w:rPr/>
      </w:pPr>
      <w:r>
        <w:rPr/>
        <w:t>&gt;AY878064</w:t>
      </w:r>
    </w:p>
    <w:p>
      <w:pPr>
        <w:pStyle w:val="PlainText"/>
        <w:rPr/>
      </w:pPr>
      <w:r>
        <w:rPr/>
        <w:t>TTCCTAGATGGAATAGATAAGGCTCAAGAAGAGCATGAAAAATACCATAATAATTGGAGAGCAATGGCAGCTGATTTTAACCTGCCACCCATAGTAGCAAAAGAAATAGTAGCTAGCTGTGATAAATGTCAACTAAAAGGGGAAGCCATGCATGGACAAGTAGACTGTAGTCCAGGAATATGGCAATTAGATTGCACTCATCTAGAAGGGAAAGTTATCCTGGTAGCAGTCCATGTAGCCAGTGGCTATATGGAAGCAGAAGTTATCCCAGCAGAAACAGGACAGGAAACAGCATACTATATATTAAAGCTAGCAGGAAGATGGCCAGTAAAAGTAATACATACAGACAATGGCCCCAATTTCACCAGTGCTGCAGTCAAGGCAGCCTGTTGGTGGGCAGGTATCCAACAAGAATTTGGGATCCCCTACAATCCCCAAAGTCAGGGAGTAGTAGAATCCATGAATAAAGAACTAAAGAAAATCATAGGGCAGGTAAGAGATCAAGCTGAGCACCTTAAGACAGCAGTACAAATGGCAGTATTCATTCACAATTTTAAAGGAAAAGGGGGGATTGGGGGGTACAGTGCAGGGGAAAGAATAATAGACATAATAGCAACAGACATACAAACTAAAGAATTACAAAAACAAATTATAAAAATTCAAAATTTTCGGGTTTATTACAGAGACAGCAGAGACCCTATTTGGAAAGGACCAGCCAAACTACTCTGGAAAGGTGAAGGGGCAGTAGTAATACAAGATAACAGTGACATAAAGGTAGTACCAAGGAGGAAAGTAAAAATCATTAAGGACTATGGAAAACAGATGGCAGGTGCTGATTGTGTGGCAAGTAGACAGGATGAAGAT</w:t>
      </w:r>
    </w:p>
    <w:p>
      <w:pPr>
        <w:pStyle w:val="PlainText"/>
        <w:rPr/>
      </w:pPr>
      <w:r>
        <w:rPr/>
        <w:t>&gt;AY772690</w:t>
      </w:r>
    </w:p>
    <w:p>
      <w:pPr>
        <w:pStyle w:val="PlainText"/>
        <w:rPr/>
      </w:pPr>
      <w:r>
        <w:rPr/>
        <w:t>TTTCTAGATGGAATAGATAAGGCTCAAGAAGAACATGAAAAGTATCACAGCAATTGGAAAGCAATGGCTAGTGAGTTTAATTTGCCACCCATAGTAGCAAAAGAAATAGTAGCTAGCTGTGATAAATGTCAGCTAAAAGGGGAAGCCATACATGGACAAGTAGACTGTAGTCCGGGGATATGGCAATTAGATTGTACACATCTAGAAGGAAAGGTCATCCTGGTAGCAGTCCATGTAGCCAGTGGCTACGTAGAAGCAGAGGTTATTCCAGCAGAAACAGGACAAGAAACAGCACACTATATATTAAAATTAGCAGGAAGATGGCCAGTCAAAGTAATACATACAGACAATGGCAGTAATTTCACCAGTGCTGCAGTTAAGGCAGCCTGTTGGTGGGCAGGTATCCAACAGGAATTTGGAATTCCCTACAATCCCCAAAGTCAGGGAGTAGTAGAATCCATGAATAAAGAATTAAAGAAAATTATAGGGCAAGTAAGAGATCAAGCTGAACATCTTAAGACAGCAGTACAAATGGCAGTATTCATTCACAATTTTAAAAGAAAAGGGGGGATTGGGGGGTACAGTGCAGGGGAAAGAGTAATAGACATAATAGCATCAGACATACAAACTAAAGAATTACAAAAACAAATTATAAAAATTCAAAATTTTCGGGTTTATTACAGAGACAGCAGAGACCCTATTTGGAAAGGACCAGCCAAACTACTCTGGAAAGGTGAAGGGGCAGTAGTAATACAAGATAACAGTGACATAAAAGTAGTACCAAGGAGGAAAGTAAAAATCATTAAGGACTATGGAAAACAGATGGCAGGTGCTGATTGTGTGGCAGGTAGACAGGATGAAGAT</w:t>
      </w:r>
    </w:p>
    <w:p>
      <w:pPr>
        <w:pStyle w:val="PlainText"/>
        <w:rPr/>
      </w:pPr>
      <w:r>
        <w:rPr/>
        <w:t>&gt;AY772691</w:t>
      </w:r>
    </w:p>
    <w:p>
      <w:pPr>
        <w:pStyle w:val="PlainText"/>
        <w:rPr/>
      </w:pPr>
      <w:r>
        <w:rPr/>
        <w:t>TTTTTAGATGGAATAGATAAAGCTCAAGAAGAACATGAAAAATATCACAACAATTGGAGAGCAATGGCTAGTGATTTTAATCTGCCACCTATAGTAGCAAAAGAAATAGTAGCCAGCTGTGATAAATGCCAGCTAAAAGGAGAAGCCATACATGGGCAGGTAGACTGTAGTCCAGGGATATGGCAATTAGATTGTACACACTTAGAAGGAAAAGTTATTCTGGTAGCAGTTCATGTAGCCAGCGGCTACATAGAAGCAGAAGTAATTCCAGCAGAAACAGGACAGGAAACAGCATACTTCATATTAAAATTAGCAGGAAGATGGCCAGTACAAATAATACATACAGACAATGGCAGCAATTTCACCAGCGCTGCAGTCAAGGCAGCCTGTTGGTGGGCAGGGATCCAGCAGGAATTTGGAATTCCCTACAATCCCCAAAGTCAGGGAGTAGTAGAATCCATGAATAAAGAATTAAAGAAAATAATAGGACAAGTAAGAGAACAAGCTGAGCATCTTAAGACAGCAGTACTAATGGCAGTATTCATTCACAATTTTAAAAGAAAAGGGGGGATTGGGGGGTACAGTGCAGGGGAAAGAATAATAGATATAATAGCAACAGACATACAAACTAAAGAATTACAAAAACAAATTACAAAAATTCAAAATTTTCGGGTTTATTACAGAGACAGCAGAGACCCCATTTGGAAAGGACCAGCCAAACTGCTCTGGAAAGGTGAAGGGGCAGTAGTAATACAAGACAATAGTGACATAAAGGTAGTACCAAGGAGAAAAGTAAAGATCATTAAGGATTATGGAAAACAGATGGCAGGTGCTGATTGTGTGGCAGGTAGACAGGATGAGGAT</w:t>
      </w:r>
    </w:p>
    <w:p>
      <w:pPr>
        <w:pStyle w:val="PlainText"/>
        <w:rPr/>
      </w:pPr>
      <w:r>
        <w:rPr/>
        <w:t>&gt;AY772692</w:t>
      </w:r>
    </w:p>
    <w:p>
      <w:pPr>
        <w:pStyle w:val="PlainText"/>
        <w:rPr/>
      </w:pPr>
      <w:r>
        <w:rPr/>
        <w:t>TTTCTAGATGGGATAGATAAGGCTCAAGAAGAGCATGAAAAGTATCACAGCAATTGGAGAGCAATGGCTAGTGAGTTTAATCTGCCACCCATAGTAGCAAAAGAAATAGTAGCTAGCTGTGACAAATGTCAGCTAAAAGGGGAAGCCATGCATGGACAAGTAGACTGTAGCCCAGGGATATGGCAATTAGATTGTACACATTTAGAGGGAAAAGTCATCCTGGTAGCAGTCCATGTAGCTAGTGGCTATATAGAAGCAGAGGTTATCCCAGCAGAAACAGGACAAGAAACAGCATATTTTATACTAAAATTAGCAGGAAGATGGCCAGTCAAAGTAATACATACAGACAATGGCAGTAATTTCACCAGTGCTGCAGTTAAGGCAGCCTGTTGGTGGGCAGGTATCCTACAGGAATTTGGAATTCCCTACAATCCCCAAAGTCAGGGAGTAGTAGAATCCATGAATAAAGAATTAAAGAAAATCATAGGGCAGGTGAGAGATCAAGCTGAGCACCTTAAGACAGCAGTACAAATGGCAGTATTCATTCACAATTTTAAAAGAAGAGGGGGGATTGGGGGGTACAGTGCAGGGGAAAGAATAATAGACATAATAGCAACAGACATACAAACTAAAGAATTACAAAAACAAATTATAAAAATTCAAAATTTTCGGGTTTATTACAGAGACAGCAGAGACCCTATTTGGAAAGGACCAGCCAAGCTACTCTGGAAAGGTGAAGGGGCAGTAGTAATACAAGATAACAGTGACATAAAGGTAGTCCCAAGGAGAAAAGTGAAAATCATTAAGGACTATGGAAAACAGATGGCAGGTGCTGATTGTGTGGCAGGTAGACAGGATGAGGAT</w:t>
      </w:r>
    </w:p>
    <w:p>
      <w:pPr>
        <w:pStyle w:val="PlainText"/>
        <w:rPr/>
      </w:pPr>
      <w:r>
        <w:rPr/>
        <w:t>&gt;AY878065</w:t>
      </w:r>
    </w:p>
    <w:p>
      <w:pPr>
        <w:pStyle w:val="PlainText"/>
        <w:rPr/>
      </w:pPr>
      <w:r>
        <w:rPr/>
        <w:t>TTTTTAGACGGAATAGATAAGGCTCAAGAAGAGCATGAAAAGTATCACAACAATTGGAGAGCAATGGCCAGTGAGTTTAATCTGCCACCCATAGTAGCAAAAGAAATAGTAGCTAGCTGTGATAAATGCCAGGTAAAAGGGGAAGCCATACATGGACAAGTAGACTGCAGTCCAGGAATATGGCAATTAGACTGTACACATTTAGAAGGAAAAGTCATCCTGGTAGCAGTCCATGTAGCCAGTGGCTACATGGAAGCAGAGGTCATCACAGCAGAAACAGGACAAGAAACAGCATACTATATATTAAAATTAGCAGGAAGATGGCCAGTCAAAGTGATACATACAGACAATGGTAGTAATTTCACCAGCGCTGCAGTTAAGGCAGCCTGTTGGTGGGCAGGTATCCAACAGGAATTTGGAATTCCCTACAATCCCCAAAGTCAGGGAGTAGTAGAATCCATGAACAAAGAATTAAAGAAAATTATAGGGCAGGTAAGAGATCAAGCTGAGCACCTTAAGACAGCAGTACAAATGGCGGTATTCATTCACAATTTTAAAAGAAAAGGGGGGATTGGGGGGTACAGTGCAGGGGAAAGAATAATAGACATAATAGCAACAGACATACAAACAAAAGAATTACAAAAGCAAATTATAAAAATTCAAAATTTTCGGGTTTATTACAGAGACAGCAGAGACCCTATTTGGAAAGGACCAGCCAAACTACTCTGGAAAGGTGAAGGGGCAGTAGTCATACAAGATAACAGTGACATAAAGGTAGTACCAAGGAGAAAAGTAAAAATCATTAAGGACTATGGAAAACAGATGGCAGGTGCTGATTGTGTGGCAGGTAGACAGGATGAGGAT</w:t>
      </w:r>
    </w:p>
    <w:p>
      <w:pPr>
        <w:pStyle w:val="PlainText"/>
        <w:rPr/>
      </w:pPr>
      <w:r>
        <w:rPr/>
        <w:t>&gt;AY901966</w:t>
      </w:r>
    </w:p>
    <w:p>
      <w:pPr>
        <w:pStyle w:val="PlainText"/>
        <w:rPr/>
      </w:pPr>
      <w:r>
        <w:rPr/>
        <w:t>TTTCTAGATGGAATAGAGAAGGCTCAAGAAGAGCATGAAAAATATCACAGCAATTGGAAAGCAATGGCTAGTGAGTTTAATCTGCCACCTATAGTAGCAAAAGAAATAGTAGCTAGCTGTGATAAATGTCAACTAAAAGGGGAAGCTATACATGGACAAGTAGACTGTAGTCCAGGGATATGGCAATTAGATTGTACACATTTAGAAGGAAAAATCATCCTGGTAGCAGTCCATGTAGCCAGTGGCTACATAGAAGCAGAGGTTATCCCAGCAGAAACAGGACAAGAAACAGCATACTATATACTAAAATTAGCAGGAAGATGGCCAGTCAAAGTAATACATACAGACAATGGCAGCAATTTCACCAGTGCTGCAGTTAAGGCAGCCTGTTGGTGGGCAGGTATCCAACAGGAATTTGGAATTCCCTACAATCCCCAAAGTCAGGGGGTAGTAGAATCCATGAATAAAGAATTAAAGAAAATCATAGGGCAGGTAAGAGATCAAGCTGAGCACCTTAAAACAGCAGTACAAATGGCAGTATTCATTCACAATTTTAAAAGAAAAGGGGGGATTGGGGGGTACAGTGCAGGAGAAAGAATAATAGACATAATAGCATCAGACCTACAAACTAGAGAACTACAAAAACAAATTTTACAAATTCAAAATTTTCGGGTTTATTACAGAGACAGCAGAGACCCTATTTGGAAAGGACCAGCCAAACTCCTCTGGAAAGGTGAAGGGGCAGTAGTAATACAAGAAAATAGTGACATAAAGGTAGTACCAAGAAGGAAAGCAAAAATCATTAGGGACTATGGAAAACAGATGGCAGGTGCTGATTGTGTGGCAGGTAGACAGGATGAGGAT</w:t>
      </w:r>
    </w:p>
    <w:p>
      <w:pPr>
        <w:pStyle w:val="PlainText"/>
        <w:rPr/>
      </w:pPr>
      <w:r>
        <w:rPr/>
        <w:t>&gt;AY878068</w:t>
      </w:r>
    </w:p>
    <w:p>
      <w:pPr>
        <w:pStyle w:val="PlainText"/>
        <w:rPr/>
      </w:pPr>
      <w:r>
        <w:rPr/>
        <w:t>TTTCTAGATGGAATAGATAAGGCTCAAGAAGAGCATGAAAAGTATCACAACAATTGGAGAGCAATGGCCAGTGAGTTTAATCTGCCACCCATAGTAGCAAAAGAAATAGTAGCCAGCTGTGATAAATGTCAGCTAAAAGGAGAAGCCATACATGGACAAGTAGACTGTAGTCCAGGGATCTGGCAATTAGATTGTACACATTTAGAAGGAAAAGTCATCATAGTAGCAGTCCATGTAGCCAGTGGCTACATAGAAGCAGAGGTTATTCCAGCAGAAACAGGGCAAGAAACAGCATACTTTATATTAAAATTAGCAGCAAGATGGCCAGTTAAAGTAGTACATACAGACAATGGCACTAATTTCACCAGTGCTGCAGTTAAGGCAGCCTGCTGGTGGGCAGGTATCCAACAGGAATTTGGAGTTCCCTACAATCCCCAAAGTCAGGGAGTAGTAGAATCCATGAATAAAGAATTAAAGAAAATCATAGGGCAGGTAAGAGATCAAGCTGAGCACCTTAAGACAGCAGTACAGATGGCAGTATTCATTCACAATTTTAAAAGAAAAGGGGGGATTGGGGGGTACAGTGCAGGGGAAAGAATAATAGACATAATAGCAACAGACATACAAACTAAAGAATTACAAAAACAAATTATAAAAATTCAAAATTTTCGGGTTTATTACAGAGACAGCAGAGACCCTATTTGGAAAGGACCAGCCAAACTACTCTGGAAAGGTGAAGGGGCAGTAGTAATACAAGATAACAGTGACATAAAGGTAGTACCAAGGAGGAAAGTAAAAATCATTAGGGAGTATGGAAAACAGATGGCAGGTGCTGATTGTGTGGCAGGTAGACAGGATGAAGAT</w:t>
      </w:r>
    </w:p>
    <w:p>
      <w:pPr>
        <w:pStyle w:val="PlainText"/>
        <w:rPr/>
      </w:pPr>
      <w:r>
        <w:rPr/>
        <w:t>&gt;AY703908</w:t>
      </w:r>
    </w:p>
    <w:p>
      <w:pPr>
        <w:pStyle w:val="PlainText"/>
        <w:rPr/>
      </w:pPr>
      <w:r>
        <w:rPr/>
        <w:t>TTTCTAGATGGGACAGATAAGGCTCAAGAAGAGCATGAAAAATATCACAGCAATTGGAGAGCAATGGCTAGTGAGTTTAATTTACCACCCGTAGTAGCAAAAGAAATAGTAGCTAGCTGTGATAAATGTCAGATAAAAGGGGAAGCCATGCATGGACAAGTAGACTGTAGTCCAGGAATATGGCAATTAGATTGTACACATTTAGAGGGAAAAATCATCCTGGTAGCAGTCCATGTAGCCAGTGGCTACATAGAAGCAGAGGTTATCCCAGCAGAAACAGGACAAGAAACAGCATATTATATATTAAAATTAGCAGGAAGATGGCCAGTCAAAGTAATACATACAGACAATGGCACTAATTTCACCAGTGCTGCTGTCAAGGCAGCCTGTTGGTGGGCAGGTATCCAACAGGAATTTGGAATTCCCTACAATCCCCAAAGTCAGGGAGTAGTAGAATCCATGAATAAAGAATTAAAGAAAATTATAGGGCAGGTAAGAGAGCAAGCTGAGCATCTTAAGACAGCAGTACAAATGGCAGTATTCATTCACAATTTTAAAAGAAAAGGGGGGATTGGGGGGTACAGTGCAGGGGAAAGAATAATAGACATAATAGCAACAGACATACAAACTAAAGAATTACAAAAACAAATTACAAAAATTCAAAATTTTCGGGTTTATTACAGAGACAGCAGAGACCCTATTTGGAAAGGACCAGCCAAACTACTCTGGAAAGGTGAAGGAGCAGTAGTAGTTCAAGATAACAGTGACATAAAGGTAGTACCAAGGAGGAAAGTAAAAATCATTAGGGACTATGGAAAACAGATGGCAGGCGCTGATTGTGTGGCAGGTAGACAGGATGAAGAT</w:t>
      </w:r>
    </w:p>
    <w:p>
      <w:pPr>
        <w:pStyle w:val="PlainText"/>
        <w:rPr/>
      </w:pPr>
      <w:r>
        <w:rPr/>
        <w:t>&gt;AY772693</w:t>
      </w:r>
    </w:p>
    <w:p>
      <w:pPr>
        <w:pStyle w:val="PlainText"/>
        <w:rPr/>
      </w:pPr>
      <w:r>
        <w:rPr/>
        <w:t>TTTCTAGATGGAATAGATAAGGCTCAAGAAGAGCATGAAAAGTATCACAACAATTGGAGAGCAATGGCTAGTGAGTTTAATCTGCCACCTGTAGTAGCAAAAGAAATAGTAGCTAGCTGTGATAAATGTCAGCTAAAGGGGGAAGCCATACATGGACAAGTAGACTGTAGTCCGGGGATGTGGCAATTAGACTGTACACATTTAGAAGGAAAAATCATCCTGGTAGCAGTCCATGTAGCCAGTGGCTACATAGAAGCAGAGGTTATCCCAGCAGAAACAGGACAAGAAACAGCATACTATATACTAAAATTAGCAGGAAGATGGCCAGTCAAGGTAATACATACAGACAATGGCAGTAATTTCACCAGTGCTGCAGTTAAGGCTGCCTGTTGGTGGGCAGGTATCCAACAGGAATTTGGGATTCCCTACAATCCCCAAAGTCAGGGAGTAGTAGAATCCATGAATAAAGAATTAAAGAAGATCATAGGGCAGGTAAGAGATCAAGCTGAGCACCTTAAGACAGCAGTACAAATGGCAGTATTCATTCACAATTTTAAAAGAAGAGGGGGGATTGGGGGGTACAGTGCAGGGGAAAGAATAATAGACATAATAGCAACAGACATACAAACTAAAGAATTACAAAAACAAATTATAAAAATTCAAAATTTTCGGGTTTATTACAGAGACAGCAGAGACCCTATTTGGAAAGGACCAGCCAAACTACTCTGGAAAGGTGAAGGGGCAGTAGTAATACAAGATAACAGTGACATAAAGGTAGTACCAAGGAGGAAAGTAAAAATCATTAGGGACTATGGAAAACAGATGGCAGGTGCTGATTGTGTGGCAGGTAGACAGGATGAAGAT</w:t>
      </w:r>
    </w:p>
    <w:p>
      <w:pPr>
        <w:pStyle w:val="PlainText"/>
        <w:rPr/>
      </w:pPr>
      <w:r>
        <w:rPr/>
        <w:t>&gt;AY772700</w:t>
      </w:r>
    </w:p>
    <w:p>
      <w:pPr>
        <w:pStyle w:val="PlainText"/>
        <w:rPr/>
      </w:pPr>
      <w:r>
        <w:rPr/>
        <w:t>TTTCTAGATGGAATAGATAAAGCTCAAGAAGAGCATGAAAAATATCACAGCAATTGGAGAGCAATGGCTAGTGAATTTAATCTGCCACCCATAGTAGCAAAAGAAATAGTAGCTAGCTGTGATAAATGTCAACTAAAAGGGGAAGCCATACATGGACAAGTAGACTGTAGTCCAGGGATATGGCAATTAGATTGTACACATTTAGAAGGAAAGGTCATCCTGGTAGCAGTCCATGTAGCCAGTGGCTACATAGAAGCAGAGGTTATCCCAGCAGAAACAGGACAAGAAACAGCATACTACATACTAAAATTAGCAGGGAGATGGCCAGTCAAAGTAATACATACAGACAATGGCAGTAATTTTACCAGTGCTGCAGTTAAGGCAGCCTGTTGGTGGGCAGGCATCCAACAGGAATTTGGAATTCCCTACAATCCCCAAAGTCAAGGAGTAGTAGAATCCATGAATAAAGAATTAAAGAAAATCATAGGGCAAGTAAGAGATCAAGCTGAGCACCTCAAGACAGCAGTACAAATGGCAGTATTCATTCACAATTTTAAAAGAAAAGGGGGGATTGGGGGGTACAGTGCAGGGGAAAGAATAATAGACATAATAGCAACAAACATACAAACTACAGAATTACAAAAACAAATAACAAAAATTCAAAATTTTCGGGTTTATTACAGAGACAGCAGAGACCCTATTTGGAAAGGACCAGCCAAACTACTCTGGAAAGGTGAAGGGGCAGTAGTAATACAAGATAACAGTGACATAAAGGTAGTACCAAGGAGGAAAGTAAAAATCATTAAGGATTATGGAAAACAGATGGCAGGCTCTGATTGTGTGGCAGGTAGACAGGATGAGGAT</w:t>
      </w:r>
    </w:p>
    <w:p>
      <w:pPr>
        <w:pStyle w:val="PlainText"/>
        <w:rPr/>
      </w:pPr>
      <w:r>
        <w:rPr/>
        <w:t>&gt;AY901967</w:t>
      </w:r>
    </w:p>
    <w:p>
      <w:pPr>
        <w:pStyle w:val="PlainText"/>
        <w:rPr/>
      </w:pPr>
      <w:r>
        <w:rPr/>
        <w:t>TTTCTAGATGGAATAGATAAGGCTCAAGAAGAGCATGAAAAGTATCACAGCAATTGGAGAGCAATGGCTAGTGAGTTTAATCTGCCCCCTGTAGTAGCAAAAGAAATAGTAGCTAGCTGTGATAAATGTCAGCTAAAAGGGGAAGCCATGCATGGACAAGTAGACTGTAGTCCAGGGATATGGCAATTAGATTGTACACATTTAGAAGGAAAAATCATCCTGGTAGCAGTCCATGTAGCCAGTGGCTACATAGAGGCAGAGGTTATCCCAGCAGAAACAGGACAAGAAACAGCATACTTCATACTAAAATTAGCAGGAAGATGGCCAGTCAAAGTAATACATACAGACAATGGCAGTAATTTCACCAGTAATGCAGTCAAAGCAGCCTGTTGGTGGGCAGGTATCAACCAGGAATTTGGGATTCCCTACAATCCCCAAAGTCAGGGAGTAGTAGAGTCCATGAACAAAGAATTAAAGAAGATCATAGGGCAGGTAAGAGATCAAGCTGAGCACCTTAAGACAGCTGTACAAATGGCAGTATTCATTCACAATTTTAAAAGAAGAGGGGGGATTGGGGGGTACAGTGCAGGGGAAAGAATAATAGACATAATAGCAACAGACATACAAACTAAAGAATTACAAAAACAAATTACAAAAATTCAAAATTTTCGGGTTTATTACAGAGACAGCAGAGACCCTATTTGGAAAGGACCAGCCAAACTACTCTGGAAAGGTGAAGGGGCAGTAGTAATACAAGATAACAGTGACATAAAGGTAGTACCAAGGAGGAAAGTAAAAATCATTAGGGACTATGGAAAACAGATGGCAGGTGCTGATTGTGTGGCAGGTAGACAGGATGAGGAT</w:t>
      </w:r>
    </w:p>
    <w:p>
      <w:pPr>
        <w:pStyle w:val="PlainText"/>
        <w:rPr/>
      </w:pPr>
      <w:r>
        <w:rPr/>
        <w:t>&gt;AY901968</w:t>
      </w:r>
    </w:p>
    <w:p>
      <w:pPr>
        <w:pStyle w:val="PlainText"/>
        <w:rPr/>
      </w:pPr>
      <w:r>
        <w:rPr/>
        <w:t>TTTCTAGATGGAATAGATAAGGCTCAAGAACAGCATGAAAAATATCACAGCAATTGGAGAGCAATGGCTAGTGATTTTAATCTGCCACCCATAGTAGCAAAAGAAATAGTAGCTAGCTGTGATAAGTGTCAGCTAAAAGGAGAAGCCATACATGGACAAGTAGACTGTAGTCCAGGGATATGGCAATTAGATTGTACACATTTAGAAGGAAAGGTCATCCTGGTAGCAGTCCATGTAGCCAGTGGCTACATGGAAGCAGAGGTTATCCCAGCAGAAACAGGACAGGAAACAGCATACTTTATACTAAAATTAGCAGGAAGATGGCCAGTCAAAGTAATACACACAGACAATGGCAGCAATTTCACCAGTGCTGCAGTTAAGGCAGCCTGTTGGTGGGCAGGTGTCCAACAGGAATTTGGGATTCCCTACAATCCCCAAAGCCAGGGAGTAGTAGAATCCATGAATAAAGAATTAAAGAAAATCATAGGGCAGGTAAGAGACCAAGCTGAGCACCTTAAGACAGCAGTACAAATGGCAGTGTTCATTCACAATTTTAAAAGAAAAGGGGGGATTGGGGGGTACAGTGCAGGGGAAAGAATAATAGACATAATAGCAACAGACATGCAAACTCAAGAATTACAAAAACAAATTATAAAAATTCAAAATTTTCGGGTTTATTACAGAGACAGCAGAGACCCTATTTGGAAAGGACCAGCCAAACTACTCTGGAAAGGTGAAGGGGCAGTAGTAATACAAGATAACAGTGACATAAAGGTAGTACCAAGGAGGAAAGTAAAAATCATTAAGGACTATGGCAAACAGATGGCAGGGGCTGATTGTGTGGCAGGTAGACAGGATGAAGAT</w:t>
      </w:r>
    </w:p>
    <w:p>
      <w:pPr>
        <w:pStyle w:val="PlainText"/>
        <w:rPr/>
      </w:pPr>
      <w:r>
        <w:rPr/>
        <w:t>&gt;DQ164113</w:t>
      </w:r>
    </w:p>
    <w:p>
      <w:pPr>
        <w:pStyle w:val="PlainText"/>
        <w:rPr/>
      </w:pPr>
      <w:r>
        <w:rPr/>
        <w:t>TTTCTAGATGGAATAGATAAGGCTCAGGACGAGCATGAAAAGTACCATAGCAATTGGAGAGCAATGGCTAGTGAGTTTAATCTGCCACCCATAGTAGCAAAAGAAATAGTAGCCAGCTGTGATAAATGTCAGCTAAAAGGGGAAGCCATACATGGACAAGTAGACTGTAGTCCAGGGATATGGCAATTAGATTGTACACATTTAGAAGGAAAAGTCATCCTGGTAGCAGTCCATGTAGCCAGTGGCTACATGGAAGCAGAGGTTATCCCAGCAGAAACAGGACAAGAAACAGCATACTACATATTAAAATTAGCAGGAAGATGGCCAGTCAAAGTAATACATACAGACAATGGCAGTAATTTCACCAGTGCTGCAGTTAAGGCAGCCTGTTGGTGGGCAGGTATCCAACAGGAATTTGGGATTCCCTACAATCCCCAAAGTCAGGGAGTAGTAGAATCCATGAATAAAGAATTAAAGAAAATCATAGGGCAAGTAAGAGATCAAGCTGAGCACCTTAAAACAGCAGTACAAATGGCAGTATTCATTCACAATTTTAAAAGAAAAGGGGGGATTGGGGGATACAGTGCGGGGGAAAGAATAATAGACATAATAGCAACAGACATACAAACTAAAGAATTACAAAAACAAATTATAAAAATTCAAAATTTTCGGGTTTATTACAGAGACAGCAGAGACCCTATTTGGAAAGGACCAGCCAAACTACTCTGGAAAGGTGAAGGGGCAGTAGTAATACAAGATAACGGTGACATAAAAGTAGTACCAAGGAGGAAAGTAAAAATCATTAAGGACTATGGAAAACAGATGGCAGGTGCTGATTGTGTGGCAGGTAGACAGGATGAGGAT</w:t>
      </w:r>
    </w:p>
    <w:p>
      <w:pPr>
        <w:pStyle w:val="PlainText"/>
        <w:rPr/>
      </w:pPr>
      <w:r>
        <w:rPr/>
        <w:t>&gt;AY772694</w:t>
      </w:r>
    </w:p>
    <w:p>
      <w:pPr>
        <w:pStyle w:val="PlainText"/>
        <w:rPr/>
      </w:pPr>
      <w:r>
        <w:rPr/>
        <w:t>TTTCTAGATGGGATAGATAAGGCTCAAGAAGAGCATGAGAGGTATCACAGCAATTGGAGAGCAATGGCTAGTGAGTTTAATCTGCCACCCATAGTAGCAAAAGAAATAGTAGCCAGCTGTGATAAATGTCAGCTAAAAGGGGAAGCCATGCATGGACAAGTAGACTGCAGTCCGGGAATATGGCAATTAGATTGTACACATCTAGAAGGAAAAGTCATCTTAGTAGCAGTCCATGTAGCCAGTGGCTACATAGAAGCAGAGGTTATCCCAGCAGAAACAGGACAAGAAACAGCATACTACATACTAAAATTAGCAGGAAGATGGCCCGTCAAAGTAATACACACAGACAATGGCCCTAACTTCACCTGTGCTGCAGTTAAGGCAGCCTGTTGGTGGGCAGGTATCCAACAGGAATTTGGAATTCCCTACAATCCCCAAAGTCAGGGAGTAGTAGAATCCATGAATAAAGAATTAAAGAAGATCATAGGGCAGGTAAGGGATCAAGCAGAGCACCTTAAGACAGCAGTACAAATGGCAGTATTCATTCACAATTTTAAAAGAAAAGGGGGGATTGGGGGGTACAGTGCAGGGGAAAGAATAATAGACATAATATCATCAGATATACAAACTAAAGAACTACAAAAACAAATTTTAAAAGATCAAAATTTTCGGGTTTATTACAGAGACAGCAGAGGCCCTATTTGGAAAGGACCAGCCAAACTACTCTGGAAAGGTGAAGGGGCAGTAGTAATACAAGAAAACAGTGACATAAAGGTAGTACCAAGAAGGAAGGCAAAAATCATTAGGGACTATGGACAACAGATGGCAGGTGCTGATTGTGTGGCAGGTAGACAGGATGAGGAT</w:t>
      </w:r>
    </w:p>
    <w:p>
      <w:pPr>
        <w:pStyle w:val="PlainText"/>
        <w:rPr/>
      </w:pPr>
      <w:r>
        <w:rPr/>
        <w:t>&gt;AY901969</w:t>
      </w:r>
    </w:p>
    <w:p>
      <w:pPr>
        <w:pStyle w:val="PlainText"/>
        <w:rPr/>
      </w:pPr>
      <w:r>
        <w:rPr/>
        <w:t>TTTTTAGATGGAATAGATAAAGCTCAAGAAGAGCATGAAAAGTATCACAGCAATTGGAGAGCAATGGCTAGTGAGTTTAATCTGCCACCTATAGTAGCAAAAGAAATAGTAGCCAGCTGTGATAAATGTCAGCTAAAAGGGGAAGCCACACATGGGCAAGTAGACTGTAGTCCAGGGATATGGCAATTGGATTGTACACATTTAGAAGGAAAAATCATCCTGGTAGCGGTCCATGTAGCCAGTGGCTACATAGAAGCAGAAGTGATCCCAGCAGAAACAGGACAAGAAACAGCATACTATATACTAAAATTAGCAGGAAGATGGCCAGTCAAGGTAATACACACAGACAATGGCAGTAATTTCACCAGTAATGCAGTCAAGGCAGCCTGTTGGTGGGCAGGTATCAACCAGGAATTTGGAATTCCCTACAATCCCCAAAGTCAGGGAGTAGTAGAATCCATGAATAAAGAACTAAAGAAAATCATAGGGCAGGTAAGAGACCAAGCTGAGCACCTTAAGACAGCAGTACAAATGGCAGTGTTCATTCACAATTTTAAAAGAAGAGGGGGGATTGGGGGGTACAGTGCAGGGGAAAGAATAATAGACATAATAGCAACAGACATACAAACTAAAGAACTACAAAAACAAATTATAAAAATTCAAAATTTTCGGGTTTATTACAGAGACAGCAGAGACCCCATTTGGAAAGGACCAGCCAAACTACTCTGGAAAGGTGAAGGGGCAGTAGTGATACAAGATAATAGTGACATAAAGGTAGTACCGAGAAGGAAAATAAAAATCATTAGGGACTATGGAAAACAGATGGCAGGGGCTGATTGTGTGGCAGGTGGACAGAATGAGGAT</w:t>
      </w:r>
    </w:p>
    <w:p>
      <w:pPr>
        <w:pStyle w:val="PlainText"/>
        <w:rPr/>
      </w:pPr>
      <w:r>
        <w:rPr/>
        <w:t>&gt;DQ275642</w:t>
      </w:r>
    </w:p>
    <w:p>
      <w:pPr>
        <w:pStyle w:val="PlainText"/>
        <w:rPr/>
      </w:pPr>
      <w:r>
        <w:rPr/>
        <w:t>TTTCTAGATGGAATAGATAAGGCTCAAGAAGAGCATGAAAAATATCACAATAATTGGAGAGCAATGGCTAGTGAGTTTAATCTGCCACCCGTAGTAGCAAAAGAAATAGTAGCTAGCTGTGATAAATGCCAAATAAAAGGGGAAGCCATACATGGACAAGTAGACTGTAGTCCGGGGATATGGCAATTAGATTGTACACATTTAGAAGGAAAAATCATCCTGGTAGCAGTGCATGTAGCCAGTGGCTACATGGAAGCAGAGGTTATTCCAGCAGAAACAGGACAAGAAACAGCATACTATATACTAAAATTGGCAGGAAGATGGCCAGTCAAAGTAATACATACAGACAATGGCACTAATTTCACCAGTGCTGCAGTTAAGGCAGCCTGTTGGTGGGCAGGTATCCAACAGGAATTTGGAATTCCCTACAATCCCCAAAGTCAGGGAGTAGTAGAATCCATGAACAAAGAATTAAAGAAAATCATAGGACAGGTAAGAGATCAAGCTGAGCACCTTAAGACAGCAGTACAGATGGCAGTATTCATTCACAATTTTAAAAGAAAAGGGGGGATTGGGGGATACAGTGCAGGGGAAAGAATAATAGACATAATAGCAACAGACATACAAACTAAAGAATTACAAAAACAAATTATAAAAATTCAAAATTTTCGGGTTTATTACAGAGACAGCAGAGACCCTATTTGGAAAGGACCAGCCAAACTACTCTGGAAAGGTGAAGGGGCAGTAGTAATACAAGATAACAGTGACATAAAGGTAGTACCAAGGAGGAAAGTAAAAATCATTAGGGACTATGGAAAACAGATGGCAGGTGCTGATTGTGTGGCAGGTAGACAGGATGAGGAT</w:t>
      </w:r>
    </w:p>
    <w:p>
      <w:pPr>
        <w:pStyle w:val="PlainText"/>
        <w:rPr/>
      </w:pPr>
      <w:r>
        <w:rPr/>
        <w:t>&gt;DQ056407</w:t>
      </w:r>
    </w:p>
    <w:p>
      <w:pPr>
        <w:pStyle w:val="PlainText"/>
        <w:rPr/>
      </w:pPr>
      <w:r>
        <w:rPr/>
        <w:t>TTTCTAGATGGAATAGATAAGGCTCAAGAGGAGCATGAAAAGTATCACAACAACTGGAGGGCAATGGCTAGTGAGTTTAATCTGCCACCCGTAGTAGCAAAAGAAATAGTAGCTAGCTGTGATAAATGTCAGCAAAAAAGGGAAGCCATACATGGACAAGTAGACTGTAGTCCGGGGATATGGCAATTAGATTGTACACATTTAGAAGGAAAAGTCATCCTAGTAGCAGTCCATGTAGCCAGTGGCTACATGGAAGCAGAGGTTATCCCAGCAGAAACAGGACAAGAAACAGCATACTACATACTAAAATTAGCAGGAAGATGGCCAGTAAAAGTGATACATACAGACAATGGCAGTAATTTCACCAGCGCTGCAGTTAAGGCAGCCTGTTGGTGGGCAGGTATCCAACAAGAATTTGGAATTCCCTACAATCCCCAAAGTCAGGGAGTAGTAGAATCCATGAATAAAAAATTAAAGAAAATCATAGGGCAAGTAGGAGATCAAGCTGAGCACCTTAAGACAGCAGTACAAATGGCAGTATTCATTCACAATTTTAAAAGAAAAGGGGGGATTGGGGGGTACAGTGCAGGGGAAAGAATAATAGACATAATAGCAACAGACATACAAACTAAAGAATTACAAAATCAAATTTTAAAAATTCGAAATTTTCAGGTTTATTACAGAGACAGCAGAGACCCTATTTGGAAAGGACCAGCCAAACTACTCTGGAAAGGTGAAGGGGCAGTAGCAATACAAGATAACAGTGACATAAAGGTAGTACCAAGAAGGAAAGTAAAAATCATTAGGGATTATGGAAAACAGATGGCAGGCGCTGATTGTGTGGCAGGTAGACAGGATGAGGAT</w:t>
      </w:r>
    </w:p>
    <w:p>
      <w:pPr>
        <w:pStyle w:val="PlainText"/>
        <w:rPr/>
      </w:pPr>
      <w:r>
        <w:rPr/>
        <w:t>&gt;DQ093593</w:t>
      </w:r>
    </w:p>
    <w:p>
      <w:pPr>
        <w:pStyle w:val="PlainText"/>
        <w:rPr/>
      </w:pPr>
      <w:r>
        <w:rPr/>
        <w:t>TTTCTAGATGGAATAGATAAGGCTCAGGAGGAGCATGAAAAGTATCACAGCAATTGGAGAGCAATGGCTAGTGATTTTAATCTGCCGCCCATAGTAGCAAAAGAAATAGTAGCTAGCTGTGATAAATGTCAGCTAAAAGGGGAAGCCATACATGGACAAGTAGACTGTAGTCCAGGGATATGGCAATTAGATTGTACACATTTAGAAGGAAAAATCATCCTGGTAGCAGTCCATGTAGCCAGTGGCTACATAGAAGCAGAGGTTATCCCAGCAGAAACAGGACAAGAAACAGCATACTTCATACTAAAATTAGCAGGAAGATGGCCAGTCAAAGTAATACATACAGACAATGGCAGTAACTTCACCAGTGCTGTAGTTAAAGCAGCCTGTTGGTGGGCAGGTATCCAACAGGAATTTGGAATTCCCTACAATCCCCAAAGTCAGGGAGTAGTAGAATCTATGAATAAAGAATTAAAGAAAATCATAGGGCAGGTAAGAGATCAGGCTGAGCACCTTAAAACAGCAGTACAGATGGCAGTATTCATTCACAATTTTAAAAGAAAAGGGGGGATTGGGGGATACAGTGCAGGGGAAAGAATAATAGACATAATAGCAACAGACATACAAACTAAAGAATTACAAAAACAAATTATAAAAATTCAAAATTTTCGGGTTTATTACAGAGACAGCAGAGACCCTATTTGGAAAGGACCAGCCAAGCTACTCTGGAAAGGTGAAGGGGCAGTAGTAATACAAGATAACAGTGACATAAAGGTAGTACCAAGGAGGAAAGTAAAAATCATTAAGGACTATGGAAAACAGGTGGCAGGCGCTGATTGTGTGGCAGGTAGACAGGATGAGGAC</w:t>
      </w:r>
    </w:p>
    <w:p>
      <w:pPr>
        <w:pStyle w:val="PlainText"/>
        <w:rPr/>
      </w:pPr>
      <w:r>
        <w:rPr/>
        <w:t>&gt;AY901971</w:t>
      </w:r>
    </w:p>
    <w:p>
      <w:pPr>
        <w:pStyle w:val="PlainText"/>
        <w:rPr/>
      </w:pPr>
      <w:r>
        <w:rPr/>
        <w:t>TTTCTAGATGGAATAGATAAGGCTCAAGAAGAGCATGAAAAGTATCACAGCAATTGGAGAGCAATGGCTAGTGATTTCAATCTGCCACCCATAGTAGCAAAAGAAATAGTAGCCAGCTGTGATAAATGTCAGCTAAAAGGGGAAGCCACACATGGACAAGTAGACTGTAGTCCAGGGATATGGCAATTAGATTGTACACATTTAGAAGGAAAGGTCATTATAGTAGCAGTCCACGTAGCCAGTGGCTACATGGAGGCAGAGGTTATACCAGCAGAAACAGGACAGGACACAGCATACTTTATACTAAAATTAGCAGGAAGATGGCCAGTCAAAGTAATACATACAGACAATGGTAGTAATTTCACCAGTGCTGCAGTTAAGGCAGCCTGTTGGTGGGCAGGTATCCAACAGGAATTTGGAATTCCCTACAATCCCCAAAGTCAAGGAGTAGTAGAATCCATGAATAAGGAATTAAAGAAAATTATAGGGCAGGTAAGAGATCAGGCTGAGCACCTTAAGACAGCAGTACAAATGGCAGTATTCATTCACAATTTTAAAAGAAAAGGGGGGATTGGGGGGTACAGTGCAGGGGAAAGAATAATAGACATAATAGCAACAGACATACAAACTAAAGAATTACAAAACCAAATTATAAAAATTCGAAATTTTCGGGTTTATTACAGAGACAGCAGAGACCCTATTTGGAAAGGACCAGCCAAACTACTCTGGAAAGGTGAAGGGGCAGTAGTAATACAAGATAACAGTGACATAAAGGTAGTACCAAGGAGGAAAGCAAAAATCATTAAGGACTATGGAAAACAGATGGCAGGCGCTGATTGTGTGGCAGGTAGACAGGATGAGGAT</w:t>
      </w:r>
    </w:p>
    <w:p>
      <w:pPr>
        <w:pStyle w:val="PlainText"/>
        <w:rPr/>
      </w:pPr>
      <w:r>
        <w:rPr/>
        <w:t>&gt;AY901981</w:t>
      </w:r>
    </w:p>
    <w:p>
      <w:pPr>
        <w:pStyle w:val="PlainText"/>
        <w:rPr/>
      </w:pPr>
      <w:r>
        <w:rPr/>
        <w:t>TTTCTAGATGGAATAGATAAGGCTCAAGAAGATCATGACAAGTATCACAGCAATTGGAGAACAATGGCTAGTGAGTTTAATCTGCCACCAGTAGTAGCAAAAGAAATAGTAGCTAGCTGTGATAAATGTCAGCTAAAAGGGGAGGCCACACATGGACAAGTAGACTGTAGTCCAGGGATATGGCAATTAGATTGTACACATTTAGAAGGGAAAATTATCCTGGTAGCAGTCCATGTAGCCAGTGGATACATAGAAGCAGAGGTTATCCCAACAGAAACAGGACATGAAACAGCATACTATATACTAAAATTAGCAGGAAGATGGCCAGTCAAAGTGATACATACAGATAATGGCAGTAATTTCACCAGCAATGCAGTTAAGGCAGCCTGTTGGTGGGCAGGTATCCAACAGGAATTTGGGATTCCCTACAATCCCCAAAGTCAAGGAGTAGTAGAATCCATGAATAAAGAATTAAAGAAAATCATAGGGCAGGTAAGAGATCAAGCTGAGCACCTTAAGACAGCAGTACAAATGGCAGTATTCATTCACAATTTTAAAAGAAAAGGGGGGATTGGGGGGTACGGTGCAGGGGAAAGAATAATAGACATAATAGCAACAGACTTACAAACTAAAGAACTACAAAAACAAATTACAAAAATTCAAAATTTTCGGGTTTATTACAGAGACAGCAGAGACCCTATTTGGAAAGGACCAGCCAAACTCCTCTGGAAAGGTGAAGGGGCAGTAGTAATACAAGATAACAGTGACATAAAGGTAGTACCAAGAAGGAAAGCAAAAATCATTAGGGACTATGGAAAACAGATGGCAGGTGCTGATTGTGTGGCAGGTAGACAGGATGAAGAT</w:t>
      </w:r>
    </w:p>
    <w:p>
      <w:pPr>
        <w:pStyle w:val="PlainText"/>
        <w:rPr/>
      </w:pPr>
      <w:r>
        <w:rPr/>
        <w:t>&gt;DQ275663</w:t>
      </w:r>
    </w:p>
    <w:p>
      <w:pPr>
        <w:pStyle w:val="PlainText"/>
        <w:rPr/>
      </w:pPr>
      <w:r>
        <w:rPr/>
        <w:t>TTTCTAGATGGAATAGATAGGGCTCAAGAAGAGCATGAAAAGTATCACAGCAATTGGAGAGCAATGGCTAGTGAGTTCAACCTGCCACCCATAGTAGCAAAAGAAATAGTAGCCAGCTGTGATAAATGTCAGCTAAAAGGGGAAGCCACACATGGACAAGTAGACTGTAGTCCAGGGATATGGCAATTGGATTGTACACATTTAGAAGGAAAAGTCATCATAGTAGCAGTCCATGTAGCCAGTGGCTACATAGAAGCAGAGGTTATCCCAGCAGAAACAGGACAAGAAACAGCATACTACATACTAAAATTAGCAGGAAGATGGCCAGTCAAAGTAATACACACAGACAATGGCCCTAATTTCACCAGTGCTCAAGTTAAGGCAGCCTGTTGGTGGGCAGGTATCCAACAGGAATTTGGAATTCCCTACAATCCACAAAGTCAGGGAGTAGTAGAATCCATGAATAAAGAATTAAAGAAAATCATAGGGCAGGTAAGAGATCAAGCTGAGCACCTTAAGACAGCAGTACAAATGGCAGTATCCATTCACAATTTTAAAAGAAAAGGGGGGATTGGGGGATATAGTGCAGGGGAAAGAATAATAGACATAATAGCAACAGATATACAAACTAAAGAACTACAAAAACAAATTATACAAATTCAAAATTTTCGGGTTTATTACAGAGACAGCAGAGACCCTATTTGGAAAGGACCAGCCAAACTACTCTGGAAAGGTGAAGGGGCAGTAGTAATACAAGATAATAGTGACATAAAGGTAGTACCTAGAAGGAAAGCAAAAATCATTAGGGACTATGGAAAACAGATGGCAGGTGCTGATTGTGTGGCAAGTAGACAGAATGAGGAT</w:t>
      </w:r>
    </w:p>
    <w:p>
      <w:pPr>
        <w:pStyle w:val="PlainText"/>
        <w:rPr/>
      </w:pPr>
      <w:r>
        <w:rPr/>
        <w:t>&gt;AY772701</w:t>
      </w:r>
    </w:p>
    <w:p>
      <w:pPr>
        <w:pStyle w:val="PlainText"/>
        <w:rPr/>
      </w:pPr>
      <w:r>
        <w:rPr/>
        <w:t>TTTTTAGATGGAATAGATAAGGCTCAAGAAGAACATGAAAAGTATCATAGCAATTGGAGAGCAATGGCTAGTGAGTTTAATCTGCCACCCATAGTAGCAAAAGAAATAGTAGCTAGCTGTGATAAATGTCAGTTAAAAGGGGAAGCCATACATGGGCAAGTAGACTGTAGTCCAGGGATATGGCAATTAGATTGTACACATTTAGAAGGAAAAGTCATCCTGGTAGCAGTCCATGTAGCCAGTGGCTACATAGAAGCAGAAGTTATCGCAGCAGAAACAGGACAAGAAACAGCCTACTTTATATTAAAATTAGCAGGAAGATGGCCAGTCAAAGTAATACATACAGACAATGGTAGTAATTTCACCAGTGCTGCAGTTAAGGCAGCCTGTTGGTGGGCAGGTATCCAACAGGAATTTGGAATTCCCTACAATCCCCAAAGTCAAGGAGTAGTAGAATCCATGAATAAAGAATTAAAGAAAATTATAGGACAGGTAAGAGAGCAAGCTGAGCACCTTAAGACAGCAGTACAAATGGCAGTATTCATTCACAATTTTAAAAGAAAAGGGGGGATTGGGGGGTACAGTGCAGGGGAAAGAATAATAGACATAATAGCAACAGACATACAAACAAAAGAATTACAAAAACAAATTATAAAAATTCAAAATTTTCGGGTTTATTACAGAGACAGCAGAGACCCTATTTGGAAAGGACCAGCCAAACTACTCTGGAAAGGTGAAGGGGCAGTAGTCATACAAGATAATAGTGACATAAAGGTAGTACCAAGGAGAAAAGTAAAAATAATTAGGGATTATGGAAAACAGATGGCAGGTGCTGATTGTGTGGCAGGTAGACAGGATGAAGAT</w:t>
      </w:r>
    </w:p>
    <w:p>
      <w:pPr>
        <w:pStyle w:val="PlainText"/>
        <w:rPr/>
      </w:pPr>
      <w:r>
        <w:rPr/>
        <w:t>&gt;AY878057</w:t>
      </w:r>
    </w:p>
    <w:p>
      <w:pPr>
        <w:pStyle w:val="PlainText"/>
        <w:rPr/>
      </w:pPr>
      <w:r>
        <w:rPr/>
        <w:t>TTTCTAGATGGAATAGATAAGGCTCAAGAAGAGCATGAAAAGTATCACAACAATTGGAGAGCAATGGCCAGTGAGTTTAATCTGCCACCTGTAGTAGCAAAAGAAATAGTAGCTAGCTGTGATAAATGTCAGCTAAAAGGGGAAGCCATGCATGGACAAGTAGACTGTAGTCCAGGGATATGGCAATTAGATTGTACACATTTAGAAGGAAAAATCATCCTGGTAGCAGTCCATGTAGCCAGTGGCTACATGGAGGCAGAGGTTATCCCAGCAGAAACAAGACAAGAAACAGCATACTATATACTAAAATTAGCAGGAAGATGGCCAGTCAAAGTAATACATACAGACAATGGCAGTAATTTCACTAGTAGTGCAGTTAAGGCAGCCTGTTGGTGGGCAGGCATCAAACAGGAATTTGGAATTCCCTACAATCCCCAAAGTCAGGGAGTAGTAGAATCCATGAATAAAGAATTAAAGAAAATCATAGGGCAGGTAAGAGATCAAGCTGAGCACCTTAAGACAGCAGTGCAAATGGCAGTATTCATTCACAATTTTAAAAGAAAAGGGGGGATTGGGGATTATAGTGCAGGGGAAAGAATAATAGACATAATAGCAACAGACATACAAACTAAAGAATTACAAAAACAAATTATAAAAATTCAAAATTTTCGGGTTTATTACAGAGACAGCAGAGACCCTATTTGGAAAGGACCAGCCAAGCTACTCTGGAAAGGTGAAGGGGCAGTAGTAATACAAGATAACAGTGACATAAAGGTAGTACCAAGGAGGAAAGTAAAAATCATCAAGGATTATGGAAGACAGATGGCAGGTGCTGATTGTGTGGCAAGTAGACAGGATGAAGAT</w:t>
      </w:r>
    </w:p>
    <w:p>
      <w:pPr>
        <w:pStyle w:val="PlainText"/>
        <w:rPr/>
      </w:pPr>
      <w:r>
        <w:rPr/>
        <w:t>&gt;AY878070</w:t>
      </w:r>
    </w:p>
    <w:p>
      <w:pPr>
        <w:pStyle w:val="PlainText"/>
        <w:rPr/>
      </w:pPr>
      <w:r>
        <w:rPr/>
        <w:t>TTTTTAGATGGGATAGATAAGGCTCAAGAAGAGCATGAAAAGTATCACAACAATTGGAGAGCAATGGCTAGTGAGTTTAATCTGCCACCCATAGTAGCAAAAGAAATAGTAGCCAGCTGTGATAAATGTCAGCTAAAAGGGGAAGCCATACATGGACAAGTAGACTGTAGTCCAGGGATATGGCAATTAGATTGTACACATTTAGAAGGAAAAATCATCCTGGTAGCAGTACATGTAGCCAGTGGCTACGTGGAAGCAGAGGTTATCCCAGCAGAAACAGGACAAGAAACAGCATACTTTATACTAAAATTAGCAGGAAGATGGCCAGTCAAAGTAATACATACAGACAATGGCAGTAATTTCACTAGTGCTGCAGTTAAAGCAGCCTGTTGGTGGGCAGGTATCCAACAGGAATTTGGGATTCCCTACAATCCCCAAAGTCAGGGAGTAGTAGAATCCATGAATAAGGAATTAAAGAAAATCATAGGGCAGGTAAGAGATCAAGCTGAGCACCTTAAGACAGCAGTACAAATGGCAGTATTCATTCACAATTTTAAAAGAAAAGGGGGGATTGGGGGGTACAGTGCAGGGGAAAGAATAATAGATATAATAGCAACAGACATACAAACTAAAGAATTACAAAAACAAATTATAAAAATTCAAAATTTTCGGGTTTATTACAGAGACAGCAGAGACCCTATTTGGAAAGGACCAGCCAAACTACTCTGGAAAGGTGAAGGGGCAGTAGTAATACAAGACAACAGTGACATAAAAGTAGTACCAAGGAGAAAAGTAAAAATCATTAAGGACTATGGAAAACAGATGGCAGGTGCTGATTGTGTGGCAGGTAGACAGGATGAAGAT</w:t>
      </w:r>
    </w:p>
    <w:p>
      <w:pPr>
        <w:pStyle w:val="PlainText"/>
        <w:rPr/>
      </w:pPr>
      <w:r>
        <w:rPr/>
        <w:t>&gt;AY878060</w:t>
      </w:r>
    </w:p>
    <w:p>
      <w:pPr>
        <w:pStyle w:val="PlainText"/>
        <w:rPr/>
      </w:pPr>
      <w:r>
        <w:rPr/>
        <w:t>TTTCTAGATGGAATAGATAAGGCTCAAGAAGAGCATGAAAAGTATCACAGCAATTGGAGAGCAATGGCTAGTGAGTTTAATCTGCCACCCATAGTAGCAAAAGAAATAGTAGCTAGCTGTGATAAATGTCAGCTAAAAGGGGAAGCCACACATGGACAAGTAGATTGTAGTCCAGGGATATGGCAATTAGATTGTACACATTTAGAGGGAAAAGTCATCCTGGTAGCAGTTCATGTAGCCAGTGGCTACATAGAAGCAGAGGTTATCCCCGCAGAAACAGGACAAGAAACAGCATACTGTATACTAAAATTAGCAGGAAGATGGCCAGTCAAAGTAATACATACAGACAATGGCAGTAATTTCACCAGTGCTGCAGTAAAAGCAGCCTGTTGGTGGGCAGGTATCCAACAGGAATTTGGAATTCCCTACAATCCCCAAAGTCAAGGAGTAGTAGAATCAATGAATAAAGAATTAAAGAAAATCATAGGGCAGGTGAGAGAACAAGCTGAGCATCTTAAGACAGCAGTACAAATGGCAGTATTCATTCACAATTTTAAAAGAAAAGGGGGGATTGGGGGGTATAGTGCAGGGGAAAGAATAATAGACATAATAGCAACAGGCATACAAACTAAAGAATTACAGAAACAAATTATAAAAATTCAAAATTTTCGGGTTTATTACAGAGACAGCAGAGACCCTATTTGGAAAGGACCAGCCAAACTACTCTGGAAAGGTGAAGGGGCAGTAGTAATACAAGATAACAGTGACATAAAGGTAGTACCAAGAAGGAAAGTAAAAATAATTAAGGATTATGGAAAACAGATGGCAGGTGCTGATTGTGTGGCAGGTAGACAGGATGAAGAT</w:t>
      </w:r>
    </w:p>
    <w:p>
      <w:pPr>
        <w:pStyle w:val="PlainText"/>
        <w:rPr/>
      </w:pPr>
      <w:r>
        <w:rPr/>
        <w:t>&gt;AY878061</w:t>
      </w:r>
    </w:p>
    <w:p>
      <w:pPr>
        <w:pStyle w:val="PlainText"/>
        <w:rPr/>
      </w:pPr>
      <w:r>
        <w:rPr/>
        <w:t>TTTCTAGATGGAATAGATAAAGCCCAAGGAGAACATGAAAGATATCACAGCAATTGGAGAGCAATGGCTAGTGAGTTTAATCTACCACCCATAGTAGCAAAAGAAATAGTAGCTAGCTGTGATAAATGTCAACTAAAAGGGGAAGCCATACATGGACAAGTGGACTGTAGCCCGGGGGTATGGCAATTAGATTGTGCACATTTAGAAGGAAAAGTCATCCTGGTAGCAGTCCATGTAGCCAGTGGCTACATAGAAGCAGAGGTTATTCCAGCAGAAACAGGACAAGATACAGCATACTATATACTAAAATTAGCAGGAAGATGGCCAGTCAAAGTAATACATACAGACAATGGTAGTAATTTCACCAGTGCTGCAGTCAAGGCAGCCTGTTGGTGGGCAGGTATCCAACAGGAATTTGGAATTCCCTACAATCCCCAAAGTCAGGGAGTAGTAGAATCCATGAATAAAGAATTAAAGAAAATCATAGGGCAAGTAAGAGATCAAGCTGAGCACCTTAAGACAGCAGTGCAAATGGCAGTATTCATTCACAATTTTAAAAGAAAAGGGGGGATTGGGGGGTACAGTGCAGGGGAAAGAATAATAGACATAATAGCAACAGACATACAAACTAAAGAATTACAAAAACAAATTATAAAAGTTCAAAATTTTCGGGTTTATTACAGAGACAGCAGAGACCCTATCTGGAAAGGACCAGCCAAACTACTCTGGAAAGGTGAAGGGGCAGTAGTAATACAAGATAACAGTGACATAAAGGTAGTACCAAGGAGGAAGGCAAAAATCATTAAGGATTATGGAAAACAGATGGCAGGGGCTGATTGTGTGGCAGGTAGACAGGATGAAGAT</w:t>
      </w:r>
    </w:p>
    <w:p>
      <w:pPr>
        <w:pStyle w:val="PlainText"/>
        <w:rPr/>
      </w:pPr>
      <w:r>
        <w:rPr/>
        <w:t>&gt;DQ164106</w:t>
      </w:r>
    </w:p>
    <w:p>
      <w:pPr>
        <w:pStyle w:val="PlainText"/>
        <w:rPr/>
      </w:pPr>
      <w:r>
        <w:rPr/>
        <w:t>TTTCTAGATGGAATAGATAAGGCTCAAGAAGAGCATGAAAAGTATCACAGCAATTGGAGAGCAATGGCTAGTGATTTTAATCTGCCACCCATAGTAGCAAAAGAAATAGTAGCTAGCTGTGATAAATGTCAGCTAAAAGGGGAAGCCATACATGGACAAGTAGACTGTAGTCCAGGGATATGGCAATTAGATTGTACACATTTAGAAGGAAAAATCATTATAGTAGCAGTCCATGTAGCCAGTGGTTACATGGAGGCAGAGGTTATCCCAGCAGAAACAGGACAAGAAACAGCATTCTTTATACTAAAATTAGCAGGAAGATGGCCAGTCAAAGTAATACATACAGACAATGGTAGTAATTTCACCAGTGCTGCAGTTAAGGCAGCCTGTTGGTGGGCAGGTATCCAACAGGAATTTGGAATTCCCTACAATCCCCAAAGTCAGGGAGTAGTAGAATCCATGAATAAAGAATTAAAGAAAATTATAGGGCAGGTGGGAGATCAAGCTGAGCACCTTAAGACAGCAGTACAAATGGCAGTATTCATTCACAATTTTAAAAGAAAAGGGGGGATTGGGGGGTACAGTGCAGGGGAAAGAATAATAGACATAATAACAACAGACATACAAACTAAAGAATTACAAAACCAAATTATAAAAATTCAAAATTTTCGGGTTTATTACGGAGACAGCAGAGACCCTATTTGGAAAGGACCAGCCAAACTACTCTGGAAAGGTGAAGGGGCAGTAGTAATACAAGATAACAGTGACATAAAGGTAGTACCAAGGAGGAAAGTAAAAATCATTAAGGACTATGGAAAACAGATGGCAGGTGCTGATTGTGTGGCAGGTAGACAGGATGAAAAT</w:t>
      </w:r>
    </w:p>
    <w:p>
      <w:pPr>
        <w:pStyle w:val="PlainText"/>
        <w:rPr/>
      </w:pPr>
      <w:r>
        <w:rPr/>
        <w:t>&gt;DQ396395</w:t>
      </w:r>
    </w:p>
    <w:p>
      <w:pPr>
        <w:pStyle w:val="PlainText"/>
        <w:rPr/>
      </w:pPr>
      <w:r>
        <w:rPr/>
        <w:t>TTTCTAGATGGAATAGATAAGGCTCAAGAAGAACATGAAAGGTATCACAGCAATTGGAGAGCAATGGCTAGTGAGTTTAATCTGCCACCTATAGTAGCAAAAGAAATAGTAGCTAGCTGTGATAAATGTCAGCTAAAAGGGGAAGCCATACATGGACAAGTAGACTGTAGTCCAGGGATATGGCAATTAGACTGTACACATTTAGAGGGAAAAGTCATCCTGGTAGCAGTCCATGTAGCCAGTGGCTACATAGAAGCAGAGGTTATTCCAGCAGAAACAGGACAAGAAACAGCATACTATATACTAAAATTAGCAGGAAGATGGCCAGTCAAAGTAATACATACAGATAATGGCAGTAATTTCACCAGTGCTGCAGTTAAGGCAGCCTGTTGGTGGGCAGGTATCCAACAGGAATTTGGGATTCCCTACAATCCCCAAAGTCAAGGAGTAGTAGAGTCCATGAATAAAGAATTAAAGAAAATTATAGGGCAGGTAAGAGAGCAAGCTGAGCACCTTAAGACAGCAGTACAAATGGCAGTATTCATTCACAATTTTAAAAGAAGAGGGGGGATTGGGGGGTACAGTGCAGGGGAAAGAATAATAGACATAATAGCAACAGACATACAAACTAAAGAATTACAAAACCAAATTACAAAAATTCAAAATTTTCGGGTTTATTACAGAGACAGCAGAGACCCTATTTGGAAAGGACCAGCCAAACCACTCTGGAAAGGTGAAGGGGCAGTAGTAATACAAGATAACGGTGACATAAAGGTAGTACCAAGGAGGAAAACAAAAATCATTAAGGACTATGGAAAACAGATGGCAGGTGCTGATTGTGTGGCAGGTAGACAGGATGAGGAT</w:t>
      </w:r>
    </w:p>
    <w:p>
      <w:pPr>
        <w:pStyle w:val="PlainText"/>
        <w:rPr/>
      </w:pPr>
      <w:r>
        <w:rPr/>
        <w:t>&gt;DQ056410</w:t>
      </w:r>
    </w:p>
    <w:p>
      <w:pPr>
        <w:pStyle w:val="PlainText"/>
        <w:rPr/>
      </w:pPr>
      <w:r>
        <w:rPr/>
        <w:t>TTTCTAGATGGAATAGAAAAGGCTCAAGAGGAGCATGAAAGGTATCACAGCAATTGGAGAGCAATGGCTAGTGAGTTTAATCTACCACCCGTAGTAGCAAGAGAAATAGTAGCCAGCTGTGATAAATGTCAGCTAAAAGGGGAAGCAATGCATGGACAAGTAGACTGTAGTCCAGGAATATGGCAATTAGATTGTACACATTTAGAAGGAAAAGTCATCATAGTAGCAGTCCATGTAGCCAGTGGCTACATAGAAGCAGAGGTTATCCCAGCAGAAACAGGACAGGAAACAGCATACTTTATACTAAAATTAGCAGGAAGATGGCCAGTTAAAGTACTACACACAGACAATGGTAGTAATTTCACCAGTGCTGCAGTTAAGGCAGCCTGTTGGTGGGCAGGTATCAAACAGGAATTTGGAATTCCCTACAATCCCCAAAGTCAGGGAGTAGTAGAATCCATGAATAAAGAATTAAAGAAAATAATAGGGCAGGTAAGAGATCAAGCTGAGCAACTTAAGACAGCAGTACAAATGGCAGTATTCATTCACAATTTTAAAAGAAAAGGGGGGATTGGGGGGTACAGTGCAGGGGAAAGAATAATAGACATAATAGCATCAGACATACAAACTAAAGAACTACAAAAACAAATTATAAAAATTCAAAATTTTCGGGTTTATTACAGAGACAGCAGAGACCCTATTTGGAAAGGACCAGCCAAACTACTCTGGAAAGGTGAAGGGGCAGTAGTAATACAAGATAATAGTGACATAAAGGTAGTACCAAGAAGGAAGGCAAAAATCATTAGGGACTATGGAAAACAGATGGCAGGGGCTGATTGTGTGGCAGGTGGACAGGATGAGGAT</w:t>
      </w:r>
    </w:p>
    <w:p>
      <w:pPr>
        <w:pStyle w:val="PlainText"/>
        <w:rPr/>
      </w:pPr>
      <w:r>
        <w:rPr/>
        <w:t>&gt;DQ056411</w:t>
      </w:r>
    </w:p>
    <w:p>
      <w:pPr>
        <w:pStyle w:val="PlainText"/>
        <w:rPr/>
      </w:pPr>
      <w:r>
        <w:rPr/>
        <w:t>TTTCTAGATGGAATAGATAAGGCTCAAGAAGAGCATGAAAAGTATCACAACAATTGGAGAGCAATGGCTAGTGAGTTTAATCTACCACCCATAGTAGCAAAAGAAATAGTAGCTAGCTGTGATAAATGTCAGCTAAAAGGGGAAGCCATGCATGGACAAGTAGACTGTAGTCCAGGGATATGGCAACTAGACTGTACACATTTAGAAGGAAAAATCATCATAGTAGCAGTCCATGTAGCCAGTGGCTACATGGAGGCAGAGGTAATTCCAGCAGAAACAGGACAAGAAACAGCTTACTACATCCTAAAATTAGCAGGAAGATGGCCAGTCAAAGTGATACATACAGACAATGGCAGTAATTTCACCAGTGCTGCAGTTAAGGCAGCCTGTTGGTGGGCAGGTATCCAACAGGAATTTGGGATTCCCTACAATCCCCAAAGTCAGGGAGTAGTAGAATCCATGAATAAAGAATTAAAGAAAATCATAGAGCAAGTAAGAGATCAAGCTGAGCACCTTAAGACAGCAGTACAAATGGCAGTATTCATTCACAATTTTAAAAGAAAAGGGGGGATTGGGGGGTATAGTGCAGGGGAAAGAATAATAGACATAATAGCATCAGACATGCAAACTAAAGAATTACAAAAACAAATTATAAAAATTCAAAATTTTCGGGTTTATTACAGAGACAGCAGAGACCCTATTTGGAAAGGACCAGCCAAACTACTCTGGAAAGGTGAAGGGGCAGTAGTAATACAAGATAACAGTGACATAAAGGTAGTACCAAGGAGAAAAGCAAAAATCATCAAGGACTATGGAAAACAGATGGCAGGTGCTGATTGTGTGGCAGGTAGACAGGATGAGGAT</w:t>
      </w:r>
    </w:p>
    <w:p>
      <w:pPr>
        <w:pStyle w:val="PlainText"/>
        <w:rPr/>
      </w:pPr>
      <w:r>
        <w:rPr/>
        <w:t>&gt;DQ056404</w:t>
      </w:r>
    </w:p>
    <w:p>
      <w:pPr>
        <w:pStyle w:val="PlainText"/>
        <w:rPr/>
      </w:pPr>
      <w:r>
        <w:rPr/>
        <w:t>TTTCTAGATGGGATAGATAAGGCTCAAGAAGAGCATGAAAAGTATCACAGCAATTGGAGAGCAATGGCTAGTGAGTTTAATCTGCCACCCATAGTAGCAAAAGAAATAGTAGCTAGCTGTGATAAGTGTCAGCTAAAAGGGGAAGCCATACATGGACAAGTAGATTGTAGTCCAGGGATATGGCAATTAGATTGTACACATGTAGAAGGAAAAGTCATCCTGGTAGCAGTCCACGTAGCCAGTGGCTATATGGAAGCAGAGGTTATCCCAGCAGAAACAGGACAAGAAACAGCATACTACATACTAAAATTAGCAGGGAGATGGCCAGTCAAAGTAATACATACAGACAATGGCAGTAACTTCACCAGTAGTGCAGTTAAGGCAGCCTGCTGGTGGGCAGGTATCCAACAGGAATTTGGAATTCCCTACAATCCCCAAAGTCAGGGAGTAGTAGAATCCATGAATAAAGAATTAAAGAAAATCATAGGGCAGGTAAGAGAGCAAGCTGAGCACCTTAAGACAGCAGTACAAATGGCAGTATTCATTCACAATTTTAAAAGAAAAGGGGGGATTGGGGGGTACAGTGCAGGGGAAAGAATAATAGATATAATAGCAACAGACATACAAACTAGAGAATTACAAAACCAAATTACAAAAATTCAAAATTTTCGGGTTTATTACAGGGACAGCAGAGACCCTATTTGGAAAGGACCAGCCAAACTACTCTGGAAAGGTGAAGGGGCAGTAGTAATACAAGATAATAGTGACATAAAGGTAGTACCAAGGAGAAAAGCAAAGATCATTAAGGACTATGGAAAACAGATGGCAGGTGCTGATTGTGTGGCAGGTAGACAGAATGAGGAT</w:t>
      </w:r>
    </w:p>
    <w:p>
      <w:pPr>
        <w:pStyle w:val="PlainText"/>
        <w:rPr/>
      </w:pPr>
      <w:r>
        <w:rPr/>
        <w:t>&gt;AY772695</w:t>
      </w:r>
    </w:p>
    <w:p>
      <w:pPr>
        <w:pStyle w:val="PlainText"/>
        <w:rPr/>
      </w:pPr>
      <w:r>
        <w:rPr/>
        <w:t>TTTCTAGATGGAATAGATAAAGCTCAAGAAGAGCATGAAAAGTATCACAGCAATTGGAGAGCAATGGCTAGTGATTTTAATCTGCCACCCATAGTAGCAAAAGAAATAGTAGCTAGCTGTGATAAGTGTCAGCTAAAAGGGGAAGCCATACATGGACAAGTAGACTGCAGTCCAGGGATATGGCAATTAGATTGCACACATTTAGAGGGAAAAGTCATTCTGGTAGCAGTCCATGTAGCCAGTGGCTACATAGAAGCAGAGGTTATCCCAGCAGAAACAGGGCAAGAAACAGCATATTTTATACTAAAATTAGCAGGAAGATGGCCAGTCAAAGTAATACATACAGACAATGGCAGTAATTTCACCAGTGCTGCAGTTAAGGCAGCCTGTTGGTGGGCAAGTATCCAACAGGAATTTGGAATTCCCTACAATCCCCAAAGTCAGGGAGTAGTAGAATCCATGAATAAAGAGTTAAAGAAAATCATAGGGCAGGTAAGAGATCAAGCTGAGCACCTTAAGACAGCAGTACAAATGGCAGTATTCATTCACAATTTTAAAAGAAAAGGGGGGATTGGGGGGTACAGTGCAGGGGAAAGAATAATAGACATAATAGCAACAGATATACAAACTAAAGAATTACAAAATCAAATTACAAAAATTCAAAATTTTCGGGTTTATTACAGAGACAGCAGAGACCCTATTTGGAAAGGACCAGCCAAACTACTCTGGAAAGGTGAAGGAGCAGTAGTAATACAAGATAACAGTGACATAAAGGTAGTACCAAGGAGGAAAGCAAAAATCATTAAGGACTATGGAAAACAGATGGCAGGTGCTGATTGTGTGGCAGGTAGACAGGATGAAGAT</w:t>
      </w:r>
    </w:p>
    <w:p>
      <w:pPr>
        <w:pStyle w:val="PlainText"/>
        <w:rPr/>
      </w:pPr>
      <w:r>
        <w:rPr/>
        <w:t>&gt;DQ351237</w:t>
      </w:r>
    </w:p>
    <w:p>
      <w:pPr>
        <w:pStyle w:val="PlainText"/>
        <w:rPr/>
      </w:pPr>
      <w:r>
        <w:rPr/>
        <w:t>TTTCTAGATGGAATAGACAAGGCTCAAGAAGAGCATGAAAAATATCACAGCAATTGGAGAGCAATGGCTAGTGAGTTTAATCTGCCACCCATAGTAGCAAAAGAAATAGTAGCTAGCTGTGATAAATGTCAGCTAAAAGGGGAAGCCATACATGGACAAGTAGACTGTAGTCCAGGGATATGGCAATTAGATTGTACACATTTAGAAGGAAAAATCATCCTGGTAGCAGTCCATGTAGCCAGTGGCTACATGGAAGCAGAGGTTATCCCAGCAGAAACAGGACAAGAAACAGCATACTATATACTAAAGTTAGCAGGAAGATGGCCAGTCAAAGTAATACATACAGACAATGGCAGCAATTTCACCAGTACTGCAGTTAAGGCAGCCTGTTGGTGGGCAGGTATCCAACAGGAATTTGGAATTCCCCACAATCCCCAAAGTCAGGGAGTAGTAGAATCCATGAATAAAGAATTAAAGAAAATCATAGGGCAAGTAAGAGATCAAGCTGAGCACCTTAAGACAGCAGTACAAATGGCAGTATTCATTCACAATTTTAAAAGAAAAGGGGGGATTGGGGGGTACAGTGCAGGAGAGAGAATAATAGACATAATAGCAACAGACATACAAACTAAAGAATTACAAAAACAAATTATAAAAATTCAAAATTTTCGGGTTTATTACAGAGACAGCAGAGACCCTATCTGGAAAGGACCAGCCAAACTACTCTGGAAAGGTGAGGGGGCAGTAGTAATACAAGATAATAGTGACATAAAGGTGGTACCAAGGAGGAAAGTAAAAATTATTAAGGACTATGGAAAACAGATGGCTGGTGCTGATTGTGTGGCAGGTAGACAGGATGAAGAT</w:t>
      </w:r>
    </w:p>
    <w:p>
      <w:pPr>
        <w:pStyle w:val="PlainText"/>
        <w:rPr/>
      </w:pPr>
      <w:r>
        <w:rPr/>
        <w:t>&gt;AY772696</w:t>
      </w:r>
    </w:p>
    <w:p>
      <w:pPr>
        <w:pStyle w:val="PlainText"/>
        <w:rPr/>
      </w:pPr>
      <w:r>
        <w:rPr/>
        <w:t>TTTCTAGATGGAATAGATAAGGCTCAAGAAGAGCATGAAAAGTATCACAGCAATTGGAGAGCAATGGCTAGTGAGTTTAATCTGCCACCCATAGTAGCAAAAGAAATAGTAGCTAGCTGTGATAAATGTCAGCTAAAAGGGGAAGCCATGCATGGACAAGTAGACTGTAGCCCAGGGATATGGCAATTAGACTGTACACATTTGGAAGGAAAAGTCATACTGGTAGCAGTCCATGTAGCCAGTGGCTACATAGAAGCAGAGGTTATCCCAGCAGAAACAGGACAGGAAACAGCATACTACATACTAAAATTAGCAGGAAGATGGCCAGTTAAAGTAATACATACAGACAATGGCAGTAATTTCACCAGTGCTGCAGTTAAGGCAGCCTGTTGGTGGGCAGGTATCAAACAGGAATTTGGGATTCCCTACAATCCCCAAAGTCAGGGAGTAGTAGAATCTATGAATAAGGAACTAAAGAAAATCATAGGGCAGGTAAGAGATCAAGCTGAGCACCTTAAGACAGCAGTACAAATGGCAGTATTCATTCACAATTTTAAAAGAAAAGGGGGGATTGGGGACTATAGTGCAGGGGAAAGAATAATAGACATAATAGCAACAGACATACAAACTAAAGAATTACAAAAACAAATTATAAAAATTCAAAATTTTCGGGTTTATTACAGAGACAGCAGAGACCCTATTTGGAAAGGACCAGCCAAACTACTCTGGAAAGGTGAAGGGGCAGTAGTAATACAAGATAACACTGATATAAAGGTAGTACCAAGGAGGAAAGTAAAAATCATTAAGGACTATGGAAAACAGATGGCAGGTGCTGATTGTGTGGCAGGTAGACAGGATGAGGAT</w:t>
      </w:r>
    </w:p>
    <w:p>
      <w:pPr>
        <w:pStyle w:val="PlainText"/>
        <w:rPr/>
      </w:pPr>
      <w:r>
        <w:rPr/>
        <w:t>&gt;DQ056408</w:t>
      </w:r>
    </w:p>
    <w:p>
      <w:pPr>
        <w:pStyle w:val="PlainText"/>
        <w:rPr/>
      </w:pPr>
      <w:r>
        <w:rPr/>
        <w:t>TTTTTAGATGGAATAGATAAGGCTCAAGAAGAGCATGAAAAATATCACAACAATTGGAGATCAATGGCTAGTGAGTTTAATCTGCCACCCATAGTAGCAAGAGAAATAGTAGCTAGCTGTGATAAATGTCAGCTAAAAGGGGAAGCCATACATGGACAAGTAGACTGTAGTCCAGGAATATGGCAATTAGATTGTACACATTTAGAAGGAAAAATCATTCTGGTAGCAGTCCATGTAGCCAGTGGGTACATAGAGGCAGAAGTCATCCCAGCAGAAACAGGACAAGAAACAGCATACTATATACTAAAATTAGCAGGAGGATGGCCAGTCAAAGTAATACATACAGACAATGGTAGTAATTTCACCAGTGCTGCAGTTAAAGCAGCCTGTTGGTGGGCAGGTATCCAACAGGAATTTGGAATTCCCTACAATCCCCAAAGTCAGGGAGTAGTAGAATCCATGAATAAAGAATTAAAGAAAATCATAGGGCAGGTAAGAGATCAAGCTGAGCACCTTAAGACAGCAGTACAAATGGCAGTATTCATTCACAATTTTAAAAGAAAAGGGGGGATTGGGGGGTACAGTGCAGGGGAAAGAATAATAGACATAATAGCAACAGACATACAAACTAGAGAATTACAAAAACAAATTATAAAAATTCAAAATTTTCGGGTTTATTACAGAGACAGCAGAGACCCTATTTGGAAAGGACCAGCCAAACTTCTCTGGAAAGGTGAGGGGGCAGTAGTGATACAAGATAACAGTGAAATAAAGGTAGTACCAAGGAGGAAAGCAAAAATCATTAGGGACTATGGAAAACAGATGGCAGGTGCTGATTGTGTGGCAGGTAGACAGGGTGAGGAT</w:t>
      </w:r>
    </w:p>
    <w:p>
      <w:pPr>
        <w:pStyle w:val="PlainText"/>
        <w:rPr/>
      </w:pPr>
      <w:r>
        <w:rPr/>
        <w:t>&gt;DQ093601</w:t>
      </w:r>
    </w:p>
    <w:p>
      <w:pPr>
        <w:pStyle w:val="PlainText"/>
        <w:rPr/>
      </w:pPr>
      <w:r>
        <w:rPr/>
        <w:t>TTTTTAGATGGAATAGATAAGGCTCAGGAAGAGCATGAAAAGTACCACAACAATTGGAGAGCAATGGCTAGTGATTTTAATCTGCCACCCGTAGTAGCAAAAGAAATAGTAGCTAGCTGTGATAAATGTCAGCAAAAAGGGGAAGCCATACATGGACAGGTAGACTGTAGTCCAGGGATATGGCAATTAGATTGTACACATTTAGAAGGAAAAATCATCCTGGTAGCAGTCCATGTAGCCAGTGGCTACATAGAGGCAGAAGTTATCCCAGCAGAAACAGGACAAGAAACAGCATACTATATACTAAAATTAGCAGGAAGATGGCCAGTTAAAGTGATACATACAGACAATGGCCCTAATTTCACCAGTGCTGCAGTCAAGGCAGCCTGTTGGTGGGCAGGTATCCAACAGGAATTTGGGATTCCCTACAATCCCCAAAGTCAGGGAGTAGTAGAATCTATGAATAAAGAATTAAAGAGAATCATAGGGCAGGTAAGAGATCAAGCTGAGCACCTTAAGACAGCAGTACAAATGGCAGTGTTCATTCACAATTTTAAAAGAAAAGGGGGGATTGGGGGGTACAGTGCAGGGGAAAGAATAATAGACATAATAGCATCAGACATACAAACTAAAGAATTACAAAAACAAATTATAAAAGTTCAAAATTTTCGGGTTTATTACAGAGACAGCAGAGACCCTATTTGGAAAGGACCAGCCAAGCTACTCTGGAAAGGTGAAGGGGCAGTAGTAATACAAGATAACAGTGACATAAAGGTAGTACCAAGGAGGAAAGCAAAAATCATTAGGGACTATGGAAAACAGATGGCAGGTGCTGATTGTGTGGCAGGTAGACAGGATGAAGAT</w:t>
      </w:r>
    </w:p>
    <w:p>
      <w:pPr>
        <w:pStyle w:val="PlainText"/>
        <w:rPr/>
      </w:pPr>
      <w:r>
        <w:rPr/>
        <w:t>&gt;DQ093596</w:t>
      </w:r>
    </w:p>
    <w:p>
      <w:pPr>
        <w:pStyle w:val="PlainText"/>
        <w:rPr/>
      </w:pPr>
      <w:r>
        <w:rPr/>
        <w:t>TTTCTAGATGGAATAGATAAGGCTCAAGAAGACCATGAAAGATATCACAGCAATTGGAGAGCAATGGCTAATGAGTTTAATCTGCCACCCATAGTAGCAAAAGAAATAGTAGCTAGCTGTGATAAGTGTCAGCTAAAAGGGGAAGCCATACATGGACAAGTAGACTGTAGTCCAGGGATATGGCAATTAGACTGTACACATTTAGAAGGGAAAATCATCCTAGTAGCAGTCCATGTAGCCAGTGGATACATAGAAGCAGAGGTTATCCCAGCAGAAACAGGACAAGAGGCAGCATATTTTATACTAAAATTAGCAGGAAGATGGCCAGTCAAAGTAATACATACAGACAATGGCAGTAATTTCACCAGTGCTGCAGTTAAGGCAGCCTGTTGGTGGGCAGGTATCCAACAGGAATTTGGAATTCCCTACAACCCCCAAAGTCAGGGAGTAGTAGAATCCATGAACAAGGAATTAAAGAAAATTATAGGGCAGGTAAGAGAGCAAGCTGAGCACCTTAAGACAGCAGTACAAATGGCAGTATTCATTCACAATTTTAAAAGAAAAGGGGGGATTGGGGGGTACAGTGCAGGGGAAAGAATAATAGACATAATAGCGACAGACATACAAACTAAAGAATTACAAAAACAAATTATAAAAATTCAAAATTTTCGGGTTTATTACAGAGACAGCAGAGACCCTATTTGGAAAGGACCAGCCAAACTACTCTGGAAAGGTGAAGGGGCAGTAGTGATACAAGATAACAGTGACATAAAGGTAGTACCAAGGAGGAAAGCAAAAATCATTAGGGACTATGGAAAACAGATGGCAGGTGCTGATTGTGCGGCAGGTAGACAGGATGAAGAT</w:t>
      </w:r>
    </w:p>
    <w:p>
      <w:pPr>
        <w:pStyle w:val="PlainText"/>
        <w:rPr/>
      </w:pPr>
      <w:r>
        <w:rPr/>
        <w:t>&gt;DQ093607</w:t>
      </w:r>
    </w:p>
    <w:p>
      <w:pPr>
        <w:pStyle w:val="PlainText"/>
        <w:rPr/>
      </w:pPr>
      <w:r>
        <w:rPr/>
        <w:t>TTTCTAGATGGGGTAGATAAGGCACAAGAAGAACATGAAAAGTATCATAACAATTGGAGAGCAATGGCTAGTGAGTTTAATCTGCCACCTATAGTAGCAAAAGAAATAGTAGCTAGCTGTGATAAATGTCAGCTAAAAGGAGAAGCCATACATGGACAAATAGACTGTAGTCCAGGGGTATGGCAATTAGATTGTACACATTTAGAAGGAAAAGTCATCCTGGTAGCAGTCCATGTAGCCAGTGGCTACATGGAAGCAGAGGTTATCCCAGCAGAAACAGGACAAGAAACAGCATACTACATACTAAAATTAGCAGGAAGATGGCCTGTCAAAATAATACATACAGACAATGGCAGTAATTTCACCAGTGCTGCAGTCAAGGCAGCCTGTTGGTGGGCAGGTATCCAACAGGAATTTGGAATTCCCTACAATCCCCAAAGTCAGGGAGTAGTAGAATCCATGAATAAAGAATTAAAGAAAATCATAGGGCAAGTAAGAGATCAAGCTGAGCACCTTAAGACAGCAGTACAAATGGCAGTATTCATTCACAATTTTAAAAGAAAAGGGGGGATTGGGGGGTACAGTGCAGGGGAGAGAATAATAGACATAATAGCATCAGACATACAAACTAAAGAATTACAAAAACAAATTATACAAATTCAAAATTTTCGGGTTTATTACAGAGACAGCAGAGACCCTATTTGGAAAGGACCAGCCAAACTACTCTGGAAAGGTGAAGGGGCAGTAGTAATACAAGATAACGGTGACATAAAAGTAGTACCAAGGAGGAAAGCAAAAATCATTAAAGATTATGGAAAACAGATGGCAGGTGCTGATTGTGTGGCAGGTAGACAGGATGAGGAT</w:t>
      </w:r>
    </w:p>
    <w:p>
      <w:pPr>
        <w:pStyle w:val="PlainText"/>
        <w:rPr/>
      </w:pPr>
      <w:r>
        <w:rPr/>
        <w:t>&gt;DQ275661</w:t>
      </w:r>
    </w:p>
    <w:p>
      <w:pPr>
        <w:pStyle w:val="PlainText"/>
        <w:rPr/>
      </w:pPr>
      <w:r>
        <w:rPr/>
        <w:t>TTTCTAGATGGAATAGATAAGGCTCAAGAAGAGCATGAAAAGTATCACAACAATTGGAGAGCAATGGCTAGTGAGTTTAATCTGCCACCCATAGTAGCAAAAGAAATAGTAGCTAGCTGTGATAAACGTCAGCTAAAAGGGGAAGCCATACATGGGCAAGTAGACTGTAGTCCAGGGATATGGCAATTAGATTGTACACATTTGGAAGGAAAAATCATCCTGGTAGCAGTCCATGTAGCCAGTGGCTACATAGAAGCAGAGGTTATCCCAGCAGAAACAGGACAAGAAACAGCATACTATATACTAAAATTAGCAGGAAGATGGCCAGTCAAAGTAATACATACAGACAATGGCAGTAACTTCACCAGTGCAGCAGTTAAGGCAGCCTGTTGGTGGGCAGGTATCCAACAGGAATTTGGAATTCCCTACAATCCCCAAAGTCAGGGAGTAGTAGAATCCATGAATAAAGAACTAAAGAAAATCATAGGGCAGGTAAGAGATCAAGCTGAACACCTTAAGACAGCAGTACAAATGGCAGTATTCATTCACAATTTTAAAAGAAAAGGGGGGATTGGGGGGTATAGTGCAGGGGAAAGAATAATAGACATAATAGCAACAGACATACAAACTAAAGAATTACAAAAACAAATTATAAAAATTCAAAATTTTCGGGTTTATTACAGAGACAGCAGAGACCCTATTTGGAAAGGACCAGCCAAACTACTCTGGAAAGGTGAAGGGGCAGTAGTAATACAAGATAACGGTGACATAAAAGTAGTACCAAGGAGGAAAGCAAAAATCATTAAGGACTATGGAAAACAGATGGCAGGGGCTGATTGTGTGGCAGGTAGACGGGATGAGGAT</w:t>
      </w:r>
    </w:p>
    <w:p>
      <w:pPr>
        <w:pStyle w:val="PlainText"/>
        <w:rPr/>
      </w:pPr>
      <w:r>
        <w:rPr/>
        <w:t>&gt;DQ093597</w:t>
      </w:r>
    </w:p>
    <w:p>
      <w:pPr>
        <w:pStyle w:val="PlainText"/>
        <w:rPr/>
      </w:pPr>
      <w:r>
        <w:rPr/>
        <w:t>TTTCTAGATGGAATAGATAAAGCTCAGGAAGAGCATGAAAAGTATCACAGCAATTGGAGAGCAATGGCTAGTGAATTTAATCTGCCACCCATAGTAGCAAAAGAAATAGTAGCTAGCTGTGATAAATGTCAGCTAAAAGGGGAAGCCATGCATGGACAAGTAGACTGTAGTCCAGGGATATGGCAATTAGATTGTACACATTTAGAAGGAAAAGTCATCTTAGTAGCAGTCCATGTAGCCAGTGGCTACATAGAAGCAGAGGTTATCCCAGCAGAAACAGGATAAGAAACAGCATACTACATACTGAAATTAGCAGGAAGATGGCCAGTCAAAGTAATACACACAGACAATGGCAGTAATTTCACCAGTGCTGCAGTTAAGGCAGCCTGTTGGTGGGCAGGTATCCAACAGGAATTTGGAGTTCCCTACAATCCCCAAAGTCAGGGAGTAGTAGAATCCATGAATAAAGAATTAAAGAAAATCATAGGACAGGTGAGAGATCAAGCTGAGCACCTTAAGACAGCAGTACAAATGGCAGTATTCATTCACAATTTTAAAAGAAAAGGGGGGATTGGGGGGTACAGTGCAGGGGAAAGAATAATAGACATAATAGCAACAGACATACAAACAAAAGAACTACAAAAACAGATTATAAAAATTCAAAATTTTCGGGTTTATTACAGAGACAGCAGAGACCCTATTTGGAAAGGACCAGCCAAACTACTCTGGAAAGGTGAAGGAGCAGTAGTAATACAAGATAATAGTGACATAAAGGTGATACCAAGAAGGAAAGCAAAAATCATTAAGGACTATGGAAAACAGATGGCAGGTGCTGATTGTGTGGCAGGTAGACAGGATGAGGAT</w:t>
      </w:r>
    </w:p>
    <w:p>
      <w:pPr>
        <w:pStyle w:val="PlainText"/>
        <w:rPr/>
      </w:pPr>
      <w:r>
        <w:rPr/>
        <w:t>&gt;DQ275664</w:t>
      </w:r>
    </w:p>
    <w:p>
      <w:pPr>
        <w:pStyle w:val="PlainText"/>
        <w:rPr/>
      </w:pPr>
      <w:r>
        <w:rPr/>
        <w:t>TTTCTAGATGGAATAGAGAAGGCTCAAGACGAGCACGAAAAGTATCACAGCAATTGGAGAGCAATGGCTAGTGAGTTTAATCTGCCACCCATAGTAGCAAAAGAAATAGTAGCCAGCTGTGATAAATGTCAGCTAAAAGGGGAAGCCATACATGGACAAGTAGACTGCAGTCCAGGGATATGGCAATTAGATTGTACACATCTAGAAGGGAAAATCATCCTGGTAGCAGTCCATGTAGCCAGTGGTTACATAGAAGCAGAGGTCATCCCAGCAGAAACAGGGCAAGAAACAGCATACTACATACTAAAATTAGCAGGAAGATGGCCAGTCAAAGTAATACATACAGACAATGGCAGTAATTTCACCAGTGCTGCAGTTAGGGCAGCCTGCTGGTGGGCAGGTATCCAACAGGAATTTGGAATTCCCTACAATCCCCAAAGTCAGGGAGTAGTAGAATCCATGAATAAAGAATTAAAGAAAATAATAGGACAAGTAAGAGATCAAGCTGAGCACCTTAAGACAGCAGTTCAAATGGCAGTATTCATTCACAATTTTAAAAGAAGAGGGGGGATTGGGGGGTACAGTGCAGGGGAAAGAATAATAGACATAATAGCAACAGACATACAAACTAAAGAATTACAAAAACAAATTATAAAAATTCAAAATTTTCGGGTTTATTACAGAGACAGCAGAGACCCTATTTGGAAAGGACCAGCCAAACTACTCTGGAAAGGTGAAGGGGCAGTAGTAATACAAGATAATAGTGACATAAAGGTAGTACCAAGGAGGAAAGTAAAAATCATTAAGGACTATGGAAAACAGATGGCAGGTGCTGATTGTGTGGCAGGTAGACAGGATGAAGAT</w:t>
      </w:r>
    </w:p>
    <w:p>
      <w:pPr>
        <w:pStyle w:val="PlainText"/>
        <w:rPr/>
      </w:pPr>
      <w:r>
        <w:rPr/>
        <w:t>&gt;DQ164108</w:t>
      </w:r>
    </w:p>
    <w:p>
      <w:pPr>
        <w:pStyle w:val="PlainText"/>
        <w:rPr/>
      </w:pPr>
      <w:r>
        <w:rPr/>
        <w:t>TTTCTAGATGGAATAGATAAGGCTCAAGAAGAGCATGAAAAATATCACAGCAATTGGAGAGCAATGGCTAGTGAGTTTAACCTACCACCCATAGTAGCAAAAGAAATAGTAGCTAGCTGTGATAAATGCCAGCTAAAAGGGGAAGCCATACATGGACAAGTAGACTGTAGTCCAGGAATATGGCAATTAGATTGTACGCATTTAGAAGGAAAAATCATCCTGGTAGCAGTCCATGTAGCCAGTGGCTACATAGAAGCAGAGGTGATCCCAGCAGAAACAGGACAAGAAACAGCATATTATATACTAAAATTAGCAGGAAGATGGCCAGTCAAAGTAATACATACAGACAATGGCACTAATTTCACCAGTGCTGCAGTTAAGGCAGCCTGTTGGTGGGCAGGTATCCAACAGGAATTTGGAATTCCCTACAATCCCCAAAGTCAGGGAGTAGTAGAATCCACGAATAAAGAATTAAAGAAAATCATAGGGCAGGTAAGAGATCAAGCTGAGCACCTTAAGACAGCAGTACAAATGGCAGTATTCATTCACAATTTTAAAAGAAGAGGGGGGATTGGGGGGTACAGTGCAGGGGAAAGAATAATAGACATAATAGCATCAGACATACAAACTAAAGAATTACAAAAACAAATTATAAAAATTCAAAATTTTCGGGTTTATTACAGAGACAGCAGAGACCCTATTTGGAAAGGACCAGCCAAACTACTCTGGAAAGGTGAAGGGGCAGTAGTACTACAAGATAACAGTGACATAAAGGTAGTACCAAGGAGAAAAGTAAAAATCATTAGGGACTATGGAAAACAGATGGCAGGTGCTGATTGTGTGGCAGGTAGACAGGATGAGGAT</w:t>
      </w:r>
    </w:p>
    <w:p>
      <w:pPr>
        <w:pStyle w:val="PlainText"/>
        <w:rPr/>
      </w:pPr>
      <w:r>
        <w:rPr/>
        <w:t>&gt;DQ093589</w:t>
      </w:r>
    </w:p>
    <w:p>
      <w:pPr>
        <w:pStyle w:val="PlainText"/>
        <w:rPr/>
      </w:pPr>
      <w:r>
        <w:rPr/>
        <w:t>TTTTTAGATGGAATAGATAAGGCTCAAGAAGAGCATGAAAAATATCACAGCAATTGGAGAGCAATGGCTACTGAGTTTAATCTGCCACCTGTAGTAGCAAAAGAAATAGTAGCTTGCTGTGATAAATGTCAACTAAAAGGGGAAGCCATACATGGACAAGTAGACTGTAGTCCAGGGATCTGGCAATTAGACTGTACACATTTAGAAGGAAAAGTCATCCTGGTAGCAGTCCATGTAGCCAGTGGCTACATAGAAGCAGAGGTCATCCCAGCAGAAACAGGACAAGAAACAGCATACTATATACTAAAATTAGCAGGAAGATGGCCAGTCAAAGTAATACACACAGACAATGGCAGTAATTTCACCAGTGCTGCAGTTAAGGCAGCCTGTTGGTGGGCAGGTATCCAACAGGAATTTGGAATTCCCTACAATCCCCAAAGTCAGGGAGTAGTAGAATCCATGAATAAAGAATTAAAGAAAATCATAGGGCAGGTAAGAGATCAAGCAGAGCACCTTAAGACAGCAGTACAAATGGCAGTATTCATTCACAATTTTAAAAGAAAAGGGGGGATTGGGGGGTACAGTGCAGGGGAGAGAGTAATAGACATAATAGCAACAGACATACAAACTAAAGAATTACAACAACAAATTACAAAAATTCAAAATTTTCGGGTTTATTACAGAGACAGCAGAGACCCTGTTTGGAAAGGACCAGCCAAACTACTCTGGAAAGGTGAAGGGGCAGTAGTAATACAAGATAATAGTGACATAAAGGTAGTACCAAGGAGGAAAGCAAAAATCACTAGGGACTATGGAAAACAGATGGCAGGTGCTGATTGTGTGGCAGGTAGACAGGATGAGGAT</w:t>
      </w:r>
    </w:p>
    <w:p>
      <w:pPr>
        <w:pStyle w:val="PlainText"/>
        <w:rPr/>
      </w:pPr>
      <w:r>
        <w:rPr/>
        <w:t>&gt;DQ351234</w:t>
      </w:r>
    </w:p>
    <w:p>
      <w:pPr>
        <w:pStyle w:val="PlainText"/>
        <w:rPr/>
      </w:pPr>
      <w:r>
        <w:rPr/>
        <w:t>TTTCTAGATGGAATAGATAAGGCTCAAGAAGAGCATGAAAAGTATCACAGCAATTGGAGAGCAATGGCAAGTGAATTTAATCTACCACCCATAGTAGCAAAAGAAATAGTAGCTAGCTGTGATAAATGTCAGCTAAAAGGGGAAGCCATACATGGACAAGTAGATTGTAGCCCAGGAATATGGCAATTAGATTGTACACATCTAGAAGGAAAAGTCATCTTGGTAGCAGTCCACGTAGCCAGTGGCTATATAGAAGCAGAGGTCATCCCAGCAGAAACAGGACAAGAAACAGCGTACTATATACTAAAATTAGCAGGAAGATGGCCAGTCAAAATAATACATACAGACAATGGCAGTAATTTCACTAGCAGTGCAGTTAAGGCAGCCTGCTGGTGGGCAGGTATCCAACAGGAATTTGGAATTCCCTACAATCCCCAAAGTCAGGGAGTAGTAGAATCCATGAATAAAGAATTAAAGAAAATCATAGGACAGGTAAGAGATCAAGCTGAGCACCTTAAGACAGCAGTACAAATGGCAGTACTCATTCACAATTTTAAAAGAAAAGGGGGGATTGGGGGGTACAGTGCTGGGGAAAGAATAATAGATATAATAGCAACAGACATACAAACTAAGGAATTACAAAAGCAAATTACAAAAATTCAAAATTTTCGGGTTTATTACAGAGACAGCAGAGACCCTATTTGGAAAGGACCAGCCAAACTACTCTGGAAAGGTGAAGGGGCAGTAGTAATACAGGATAATAGTGACATAAAAGTAGTACCAAGGAGGAAAGTAAAAATCATTAGGGACTATGGAAAACAGATGGCAGGTGCTGATTGTATGGCAGGTAGACAGGATGAAGAT</w:t>
      </w:r>
    </w:p>
    <w:p>
      <w:pPr>
        <w:pStyle w:val="PlainText"/>
        <w:rPr/>
      </w:pPr>
      <w:r>
        <w:rPr/>
        <w:t>&gt;DQ275644</w:t>
      </w:r>
    </w:p>
    <w:p>
      <w:pPr>
        <w:pStyle w:val="PlainText"/>
        <w:rPr/>
      </w:pPr>
      <w:r>
        <w:rPr/>
        <w:t>TTTCTAGATGGAATAGATAAGGCTCAAGCAGAGCATGAAAGGTATCACAGCAATTGGAGAGCAATGGCTAGTGAGTTTAATCCACCACCCATAGTAGCAAAAGAAATAGTGGCTAGCTGTGATAAATGCCAGTTAAAAGGGGAAGCCATACATGGACAAGTAGACTGTAGTCCAGGAATATGGCAATTAGATTGCACACATTTAGAAGGAAAGATCATCCTGGTAGCGGTCCATGTAGCCAGTGGCTACATAGAAGCAGAGGTTATCCCAGCAGAAGCAGGACAAGAAACAGCATACTATGTACTGAAATTAGCAGGAAGATGGCCAGTCAAAGTAATACACACAGACAGTGGCCCTAATTTCACCAGTGCTGCAGTTAAGGCAGCCTGTTGGTGGGCAGGTATCCAACAGGAATTTGGAATTCCCTACAATCCCCAAAGTCAGGGAGTAGTAGAATCCATGAATAAAGAGTTGAAGAAAATCATAGGGCAGGTAAGAGATCAAGCTGAGCACCTTAAGACAGCAGTACAAATGGCAGTATTCATTCACAATTTTAAAAGAAGAGGGGGGATTGGGGGGTACAGTGCAGGGGAAAGAATAATAGACATAATAGCATCAGAAATACAAACTAAAGAATTACAGAAACAAATTACAAAAATTCAAGATTTTCGGGTTTATTACAGAGACAGCAGAGACCCTATTTGGAAAGGACCAGCCAAACTACTCTGGAAAGGTGAAGGGGCAGTAGTACTACAAGATAACAGTGACATAAAGGTAGTACCAAGGAGGAAAGTAAAAATCATTAAGGACTATGGAAAACAGATGGCAGGTGCTGATTGTGTGGCAGGTAGACAGGATGAGGAT</w:t>
      </w:r>
    </w:p>
    <w:p>
      <w:pPr>
        <w:pStyle w:val="PlainText"/>
        <w:rPr/>
      </w:pPr>
      <w:r>
        <w:rPr/>
        <w:t>&gt;DQ351232</w:t>
      </w:r>
    </w:p>
    <w:p>
      <w:pPr>
        <w:pStyle w:val="PlainText"/>
        <w:rPr/>
      </w:pPr>
      <w:r>
        <w:rPr/>
        <w:t>TTTCTAGATGGAATAGATAAGGCTCAAGAAGAGCATGAAAAGTATCACAGCAATTGGAGGGCAATGGCTAGTGAGTTTAATCTACCACCCATAGTAGCAAAAGAAATAGTAGCTAGCTGTGATAAATGCCAGATGAAAGGGGAAGCCATACATGGACAAGTAGACTGTAGCCCAGGGATATGGCAATTAGATTGTACACATTTAGAAGGGAAGGTCATTCTGGTAGCAGTCCATGTAGCCAGTGGCTACATGGAAGCAGAGGTTATTCCAGCAGAAACAGGACAAGAAACAGCATACTACATACTAAAGTTAGCAGGAAGATGGCCAGTCAAAGTAATACATACAGATAATGGTAGTAATTTCACCAGTGCTGCAGTTAAGGCAGCCTGTTGGTGGGCAGGTATCCAACAGGAATTTGGAATTCCCTACAATCCCCAAAGTCAGGGAGTAGTAGAATCCATGAATAAAGAATTAAAGAAAATTATAGGGCAGGTAAGAGAACAAGCTGAGCACCTCAAAACGGCAGTACAAATGGCAGTATTCATTCACAATTTTAAAAGAAAAGGGGGGATTGGGGGGTACAGTGCAGGGGAAAGAATAATAGACATAATAGTAACAGATATACAAACTAAAGAATTACAAAAACAAATTATAAAAATTCAAAATTTTCGGGTTTATTACAGAGACAGCAGAGACCCTATTTGGAAAGGACCAGCCAAACTACTCTGGAAAGGTGAAGGGGCAGTAGTAATACAAGATAATAGTGACATAAAGGTAGTACCAAGGAGGAAAGTAAAAATCATTAAGGATTATGGAAAACAGATGGCAGGTGCTGATTGTGTGGCAGGTAGACAGGATGAAAAT</w:t>
      </w:r>
    </w:p>
    <w:p>
      <w:pPr>
        <w:pStyle w:val="PlainText"/>
        <w:rPr/>
      </w:pPr>
      <w:r>
        <w:rPr/>
        <w:t>&gt;DQ164107</w:t>
      </w:r>
    </w:p>
    <w:p>
      <w:pPr>
        <w:pStyle w:val="PlainText"/>
        <w:rPr/>
      </w:pPr>
      <w:r>
        <w:rPr/>
        <w:t>TTTCTAGATGGAATAGATAAGGCTCAAGAAGAGCATGAAAAGTATCACAACAATTGGAGAGCAATGGCTAGTGAGTTTAATCTGCCACCCATAGTAGCAAAAGAAATAGTAGCCAGCTGTGATAAATGTCAGCTAAAAGGGGAAGCTATACATGGACAAGTAGACTGTAGTCCAGGGATATGGCAATTAGATTGTACACATTTAGAAGGAAAAGTCATCCTAGTAGCAGTCCATGTAGCCAGTGGCTACATAGAAGCAGAGGTTATTCCAGCAGAAACAGGACAAGAAACAGCATACTATATACTAAAATTAGCAGGAAGATGGCCAGTCAAGGTAATACACACAGACAATGGCCCTAATTTCACCAGCGCTGCAGTTAAGGCAGCCTGTTGGTGGGCAGGTATCCAACAGGAATTTGGAATTCCCTACAATCCTCAAGGTCAGGGAGTAGTAGAATCCATGAATAAAGAATTAAAGAAAATCATAGGGCAGGTAAGAGATCAAGCTGAGCACCTTAAGACAGCAGTACAGATGGCAGTATTCATTCACAATTTTAAAAGAAGAGGGGGGATTGGGGGGTACAGTGCAGGGGAAAGAATAATAGATATAATAGCAACAGACATACAAACTAAAGAATTACAAAAACAAATTATAAAAATTCAAAATTTTCGGGTTTATTACAGAGACAGCAGAGACCCTATTTGGAAAGGACCAGCCAAACTACTCTGGAAAGGTGAAGGGGCAGTAGTAATACAAGATAACAGTGACATAAAGGTAGTACCAAGAAGGAAAGTAAAAATCATTAAGGACTATGGAAAACAGATGGCAGGTGCTGATTGTGTGGCAGGTAGACAGGATGAAGAT</w:t>
      </w:r>
    </w:p>
    <w:p>
      <w:pPr>
        <w:pStyle w:val="PlainText"/>
        <w:rPr/>
      </w:pPr>
      <w:r>
        <w:rPr/>
        <w:t>&gt;DQ164115</w:t>
      </w:r>
    </w:p>
    <w:p>
      <w:pPr>
        <w:pStyle w:val="PlainText"/>
        <w:rPr/>
      </w:pPr>
      <w:r>
        <w:rPr/>
        <w:t>TTTCTAGATGGAATAGATAAGGCTCAAGAAGAGCATGAAAGGTATCACAGCAATTGGAGAGCAATGGCTAGTGAGTTTAATCTGCCACCCATAGTAGCAAAAGAAATAGTAGCTAGCTGTGATAAATGTCAGCTAAAAGGGGAAGCCATGCATGGACAAGTAGACTGTAGTCCAGGGATGTGGCAATTAGATTGTACACATCTAGAAGGAAAAATTATCCTGGTAGCAGTCCATGTAGCCAGTGGTTACATAGAAGCAGAGGTTATCCCAGCAGGGACAGGACAAGAAACAGCATACTTCATACTAAAATTAGCAGGAAGATGGCCAGTCCAAGTAATACATACAGACAATGGCAGTAATTTCACCAGTGCTGCAGTTAAGGCCGCCTGTTGGTGGGCAGGAATCCAACAGGAATTTGGAATTCCCTACAATCCCCAAAGTCAGGGAGTGGTAGAGTCCATGAATAAGGAATTAAAGAAAATCATAGGGCAGGTAAGAGATCAAGCTGAGCACCTTAAGACAGCAGTACAAATGGCAGTATTCATTCACAATTTTAAAAGAAAAGGGGGGATTGGGGGGTACAGTGCAGGGGAAAGAATAATAGACATAATAGCAACAGACATACAAACTAAAGAATTACAAAAACAAATTATAAAAATTCAAAATTTCCGGGTTTATTACAGAGACAGCAGAGACCCTATTTGGAAAGGACCAGCCAAGCTACTCTGGAAAGGTGAAGGGGCAGTAGTAATACAAGATAACAGTGACATAAAGGTAGTTCCAAGGAGGAAAGTAAAAATCATTAAGGACTATGGAAAACAGATGGCAGGTGCTGATTGTGTGGCAGGTAGACAGGATGAAGAT</w:t>
      </w:r>
    </w:p>
    <w:p>
      <w:pPr>
        <w:pStyle w:val="PlainText"/>
        <w:rPr/>
      </w:pPr>
      <w:r>
        <w:rPr/>
        <w:t>&gt;DQ351221</w:t>
      </w:r>
    </w:p>
    <w:p>
      <w:pPr>
        <w:pStyle w:val="PlainText"/>
        <w:rPr/>
      </w:pPr>
      <w:r>
        <w:rPr/>
        <w:t>TTTTTAGATGGAATAGATAAGGCTCAAGAAGAGCATGAAAAATATCACAATAATTGGAGATCAATGGCTGCTGATTTTAATCTGCCACCTGTAGTAGCAAAAGAGATAGTAGCCAGCTGTGATAAGTGTCAGCTAAAAGGGGAAGCCATGCATGGACAAGTAGACTGTAGTCCAGGAATATGGCAATTAGATTGCACTCATCTAGAAGGGAAAGTTATCCTGGTAGCAGTCCATGTAGCCAGTGGCTATATGGAAGCAGAAGTTATCCCAGCAGAAACAGGACAGGAGACAGCATACTATATATTAAAGCTAGCAGGAAGGTGGCCAGTAAAAGTAATACATACAGACAATGGCCCCAATTTCACCAGTGCTGCAGTTAAGGCAGCCTGCTGGTGGGCAGGTATCCAACAGGAATTTGGAATTCCCTACAACCCCCAAAGTCAGGGGGTAGTAGAGTCCATGAATAAAGAATTAAAGAAAATCATAGGGCAGGTAAGAGATCAAGCTGAGCACCTCAAGACAGCAGTACAAATGGCAGTATTCATTCACAATTTTAAAAGAAAAGGGGGGATTGGGGGGTACAGTGCAGGGGAAAGAATAATAGACATAATAGCATCAGACATACAAACTAAAGAGTTACAAAAACAAATTATAAAAATTCAAAATTTTCGGGTTTATTACAGAGACAGCAGAGACCCAATTTGGAAAGGACCAGCCAAACTGCTCTGGAAAGGTGAAGGGGCAGTAGTAATACAAGATAACAGTGACATAAAGGTAGTACCAAGGAGGAAAGTAAAAATCATTAAGGACTATGGAAAACAGATGGCAGGTGCTGATTGTGTGGCAGGTAGACAGGATGAGGAT</w:t>
      </w:r>
    </w:p>
    <w:p>
      <w:pPr>
        <w:pStyle w:val="PlainText"/>
        <w:rPr/>
      </w:pPr>
      <w:r>
        <w:rPr/>
        <w:t>&gt;DQ164121</w:t>
      </w:r>
    </w:p>
    <w:p>
      <w:pPr>
        <w:pStyle w:val="PlainText"/>
        <w:rPr/>
      </w:pPr>
      <w:r>
        <w:rPr/>
        <w:t>TTTCTAGATGGAATAGACAAGGCTCAAGAAGAGCATGAAAGATATCACAGCAATTGGAGAGCAATGGCGAGTGAATTTAATCTGCCACCCATAGTAGCAAAAGAAATAGTAGCCAGCTGTGATAAATGTCAGCTAAAAGGAGAAGCCATGCATGGACAAGTAGACTGTAGTCCAGGGATATGGCAATTAGATTGTACACATTTAGAAGGAAAAATTATCCTGGTAGCAGTCCATGTGGCCAGTGGCTACATAGAAGCAGAGGTTATCCCAGCAGAAACAGGACAAGAAACTGCATTTTTTATACTAAAATTAGCAGGAAGATGGCCAGTCAAAATAATACATACAGACAATGGCAGCAATTTCACCAGTGCTACAGTTAAGGCAGCCTGTTGGTGGGCAGGTATCCAACAGGAATTTGGAACTCCCTACAATCCCCAAAGTCAGGGAGTAGTAGAATCCATGAATAAAGAATTAAAGAGAATCATAGGGCAGGTAAGAGAGCAAGCTGAACACCTTAAGACAGCAGTACAAATGGCAGTATTCATTCACAATTTTAAAAGAAGAGGGGGGATTGGGGGGTACAGTGCAGGGGAAAGAATAATAGACATAATAGCAACAGACATACAAACTAGAGAATTACAAAAACAAATTATAAAAATTCAAAATTTTCGGGTTTATTACAGAGACAGCAGAGATCCTATTTGGAAAGGACCAGCCAAACTACTCTGGAAAGGTGAAGGGGCAGTAGTAATACAAGACAAGGGTGACATAAAGGTAGTACCAAGGAGGAAAGCAAAAATCCTTAAGGACTATGGAAAACAGATGGCAGGTGCTGATTGTGTGGCAGGTGGACAGGATGAGGAT</w:t>
      </w:r>
    </w:p>
    <w:p>
      <w:pPr>
        <w:pStyle w:val="PlainText"/>
        <w:rPr/>
      </w:pPr>
      <w:r>
        <w:rPr/>
        <w:t>&gt;DQ396393</w:t>
      </w:r>
    </w:p>
    <w:p>
      <w:pPr>
        <w:pStyle w:val="PlainText"/>
        <w:rPr/>
      </w:pPr>
      <w:r>
        <w:rPr/>
        <w:t>TTTTTAGATGGGATAGATAAAGCTCAAGAAGAGCATGAAAAGTATCACAGCAATTGGAGAGCAATGGCTAGTGAGTTTAATCTGCCACCCATAGTAGCAAAAGAAATAGTAGCTAGCTGTGATAAATGTCAGCTAAAAGGGGAAGCCATACATGGACAAGTAGACTGTAGTCCAGGGATTTGGCAACTAGATTGTACACATTTAGAAGGAAAAATCATCCTGGTAGCAGTCCATGTAGCCAGTGGATACATAGAAGCAGAGGTTATCCCAGCAGAAACAGGACAAGAAACAGCATACTATATACTAAAATTAGCAGGAAGATGGCCTGTCAAAGTAATACATACAGACAATGGCAGTAACTTCACCAGTAATGCAGTTAAGGCAGCCTGTTGGTGGGCAGGTATCCAACAGGAATTTGGAATTCCCTACAATCCCCAAAGTCAGGGAATAGTAGAATCCATGAATAAAGAGTTAAAGAAGATAATAGGACAAGTAAGAGATCAAGCTGAGCACCTTAAGACAGCAGTACAAATGGCAGTATTCATTCACAATTTTAAAAGAAAAGGAGGGATTGGGGGGTATAGTGCAGGGGAAAGAATAATAGACATAATAGCAACAGACATACAAACTAAAGAATTACAAAAACAAATTATAAAAATTCAAAATTTTCGGGTTTATTACAGAGACAGCAGAGACCCTATTTGGAAAGGACCAGCCAAACTGCTCTGGAAAGGTGAAGGGGCAGTAGTAATACAAGATAACAGTGACATAAAGGTAGTACCAAGGAGGAAAGTAAAAATCATTAAGGACTATGGAAAACAGATGGCAGGTGCTGATTGTGTGGCAGGTAGACAGGATGAGGAT</w:t>
      </w:r>
    </w:p>
    <w:p>
      <w:pPr>
        <w:pStyle w:val="PlainText"/>
        <w:rPr/>
      </w:pPr>
      <w:r>
        <w:rPr/>
        <w:t>&gt;DQ164116</w:t>
      </w:r>
    </w:p>
    <w:p>
      <w:pPr>
        <w:pStyle w:val="PlainText"/>
        <w:rPr/>
      </w:pPr>
      <w:r>
        <w:rPr/>
        <w:t>TTCCTAGATGGAATAGATAAGGCTCAAGAAGAGCATGAAAAATATCACAATAATTGGAGAGCAATGGCTGCTGATTTTAATCTGCCACCTATAGTAGCAAAAGAAATAGTGGCTAGCTGCGATAAGTGTCAGCTAAAAGGGGAAGCCATGCATGGACAGGTAGACTGTAGTCCAGGAATATGGCAATTAGATTGCACTCATCTAGAAGGGGAAGTTATCCTGGTAGCAGTCCACGTAGCCAGTGGCTATATGGAAGCAGAAGTTATCCCAGCAGAAACAGGACAGGAGACAGCATACTATATATTAAAGCTAGCAGGAAGGTGGCCAGTAAAAGTAATACATACAGACAATGGCCCCAATTTCACCAGTGCTGCAGTTAAGGCAGCCTGTTGGTGGGCAGGTATCCAACAGGAATTTGGGATTCCCTACAATCCCCAAAGTCAGGGAGTGGTAGAATCCATGAATAAAGAATTAAAGAAAATCGTAGGGCAGGTAAGAGATCAAGCTGAGCACCTTAAGACAGCAGTACAAATGGCAGTATTCATTCACAATTTTAAAAGAAAAGGGGGGATTGGGGGGTACAGTGCAGGGGAAAGAATAATAGACATAATAGCAACAGACATACAAACTAAAGAATTACAAAAACAAATTATAAAAATTCAAAATTTTCGGGTTTATTACAGAGACAGCAGAGACCCTATTTGGAAAGGACCAGCCAAACTACTCTGGAAAGGTGAAGGGGCAGTAGTGATACAAGATAACAGTGACATAAAGGTAGTACCAAGGAGGAAAGCAAAAATCATCAAGGACTATGGAAAACAGATGGCAGGTGCTGATTGTGTGGCAGGTAGACAGGATGAAGAT</w:t>
      </w:r>
    </w:p>
    <w:p>
      <w:pPr>
        <w:pStyle w:val="PlainText"/>
        <w:rPr/>
      </w:pPr>
      <w:r>
        <w:rPr/>
        <w:t>&gt;DQ275659</w:t>
      </w:r>
    </w:p>
    <w:p>
      <w:pPr>
        <w:pStyle w:val="PlainText"/>
        <w:rPr/>
      </w:pPr>
      <w:r>
        <w:rPr/>
        <w:t>TTTCTAGATGGAATAGATAAGGCTCAAGAAGAGCATGAAAAGTATCACAGCAATTGGAGAGCAATGGCTAGTGAGTTTAATCTGCCACCCATAGTAGCAAAAGAAATAGTAGCTAGCTGTGATAAATGTCAGCTAAAAGGGGAAGCCATACATGGACAAGTAGACTGTAGTCCAGGGATATGGCAATTAGATTGTACACATTTGGAAGGAAAAGTCATCTTGGTAGCAGTCCATGTAGCCAGTGGCTACATAGAAGCAGAGGTTATCCCAGCAGAAACAGGACAAGAAACAGCATACTATATTCTAAAATTAGCAGGAAGATGGCCAGTCAAAGTAATACATACAGACAATGGCAGTAATTTCACCAGTGCTGCAGTTAAGGCAGCCTGTTGGTGGGCAGGTATCCAACAGGAATTTGGAATTCCCTACAATCCCCAAAGTCAGGGAGTAGTAGAATCCATGAATAAAGAATTAAAGAAAATCATAGGGCAGGTAAGAGATCAAGCTGAGCACCTTAAGACAGCAGTACAAATGGCAGTATTCATTCACAATTTTAAAAGAAAAGGGGGGATTGGGGGGTACAGTGCAGGGGAAAGAATAATAGACATAATAGCAACAGACATACAAACTAAAGAATTACAAAAACAAATTATAAAAATTCAAAATTTTCGGGTTTATTACAGAGACAGCAGAGACCCTATTTGGAAAGGACCAGCCAAACTACTCTGGAAAGGTGAAGGGGCAGTAGTAATACAAGATAACAGTGACATAAAGGTAGTTCCAAGGAGGAAAGTAAAAATCATTAAGGACTATGGAAAACAGATGGCAGGTGCTGATTGTGTGGCAGGTAGACAGGATGAGGAT</w:t>
      </w:r>
    </w:p>
    <w:p>
      <w:pPr>
        <w:pStyle w:val="PlainText"/>
        <w:rPr/>
      </w:pPr>
      <w:r>
        <w:rPr/>
        <w:t>&gt;DQ396394</w:t>
      </w:r>
    </w:p>
    <w:p>
      <w:pPr>
        <w:pStyle w:val="PlainText"/>
        <w:rPr/>
      </w:pPr>
      <w:r>
        <w:rPr/>
        <w:t>TTTCTAGATGGAATAGATAAGGCTCAAGAAGAGCATGAAAAATATCACAGCAATTGGAGAGCAATGGCTAATGAGTTTAATCTGCCACCCATAGTAGCAAAAGAAATAGTAGCTAGCTGTGATAAATGTCAGCTAAAAGGGGAAGCCATGCATGGACAAGTAGACTGTAGCCCAGGGATATGGCAATTAGATTGTACACATTTAGAAGGAAAAGTCATCATAGTAGCAGTCCATGTAGCCAGTGGCTACATAGAAGCAGAGGTCATCCCAGCAGAAACAGGACAAGAAACAGCATACTTTCTACTGAAATTAGCAGGAAGATGGCCGGTCAAAGTAATACATACAGACAATGGCAGTAATTTCACCAGTACTGCAGTTAAGGCAGCCTGTTGGTGGGCAGGTATCCAACAGGAATTTGGGATTCCCTACAATCCCCAAAGTCAGGGAGTAGTAGAATCCATGAATAAAGAATTAAAGAAAATCATAGGGCAGGTAAGAGATCAAGCTGAGCACCTTAAGACAGCAGTACAAATGGCAGTATTCATTCACAATTTTAAAAGAAAAGGGGGGATTGGGGGATACAGTGCAGGGGAAAGAATAATAGACATAATAGCAACAGATATACAAACTAAAGAATTACAAAAACGAATTATACAAATTCAAAATTTTCGGGTTTATTACAGAGACAGCAGAGATCCTATTTGGAAAGGACCAGCCAAACTACTCTGGAAAGGTGAAGGGGCAGTAGTAATACAAGATAACAGTGACATAAAAGTAGTTCCAAGGAGGAAAGTAAAAATCATTAAGGATTATGGAAAACAGATGGCAGGTGCTGATTGTGTGGCAGGTAGACAGGATGAAGAT</w:t>
      </w:r>
    </w:p>
    <w:p>
      <w:pPr>
        <w:pStyle w:val="PlainText"/>
        <w:rPr/>
      </w:pPr>
      <w:r>
        <w:rPr/>
        <w:t>&gt;DQ164117</w:t>
      </w:r>
    </w:p>
    <w:p>
      <w:pPr>
        <w:pStyle w:val="PlainText"/>
        <w:rPr/>
      </w:pPr>
      <w:r>
        <w:rPr/>
        <w:t>TTTCTAGATGGAATAGGTAAGGCTCAAGAAGAGCATGAAAAGTATCACAGCAATTGGAGAGCCATGGCTAGTGAGTTTAATCTGCCACCCATAGTAGCAAAAGAAATAGTAGCTAGCTGTGACAAATGCCAGCAAAAAGGGGAAGCCATACATGGACAAGTAGACTGTAGTCCAGGGATATGGCAATTAGATTGTACACATTTAGAAGGAAAAGTCATCCTAGTAGCAGTCCATGTAGCCAGTGGCTACGTAGAAGCAGAGGTTATTCCAGCAGAAACAGGACAAGAAACAGCATACTATATACTGAAATTAGCAGGAAGATGGCCAGTCAAAGTAATACACACAGACAATGGCAGTAATTTCACCAGTGCTGCAGTTAAGGCAGCCTGTTGGTGGGCAGGTATCCAACAGGAATTTGGGATTCCCTACAATCCCCAAAGTCAGGGAGTAGTAGAATCCATGAATAAAGAATTAAAGAAGATCATAGGGCAGGTAAGAGATCAAGCTGAGCACCTGAAGACAGCAGTACAAATGGCAGTATTCATTCACAATTTTAAAAGAAAAGGGGGGATTGGGGGGTACAGTGCAGGGGAAAGAATAATAGACATAATAGCAACAGACATACAAACTAAAGAATTACAAAAACAAATTATAAAAATTCAAAATTTTCGGGTTTATTACAGAGACAGCAGAGACCCTATTTGGAAAGGACCAGCCAAACTACTCTGGAAAGGTGAAGGGGCAGTAGTAATACAAGATAATAGTGACATAAAGGTGGTACCAAGAAGGAAAGCAAAAATCATCAAAGACTGTGGAAAACAGATGGCAGGTGCTGATTGTATGGCAGGTAGACAGGATGAGGAT</w:t>
      </w:r>
    </w:p>
    <w:p>
      <w:pPr>
        <w:pStyle w:val="PlainText"/>
        <w:rPr/>
      </w:pPr>
      <w:r>
        <w:rPr/>
        <w:t>&gt;DQ093602</w:t>
      </w:r>
    </w:p>
    <w:p>
      <w:pPr>
        <w:pStyle w:val="PlainText"/>
        <w:rPr/>
      </w:pPr>
      <w:r>
        <w:rPr/>
        <w:t>TTTCTAGATGGAATAGATAAGGCTCAAGAAGAGCATGAAAAGTATCATAGCAATTGGAGAGCAATGGCTAGTGATTTTAATCTGCCACTTGTAGTAGCAAAAGAAATAGTAGCTAGCTGTGATAAATGTCAGCTAAAAGGGGAAGCCACACATGGACAAGTAGACTGTAGTCCAGGGATATGGCAATTAGATTGTACACATTTAGAAGGAAAAGTCATCCTAGTAGCAGTCCATGTAGCCAGTGGCTACCTAGAAGCAGAGGTTATCCCAGCAGAAACAGGACAAGAAACAGCATACTATATACTAAAATTAGCAGGAAGATGGCCAGTTAAAGTAATACACACAGACAATGGCAGTAATTTCACCAGTGCTGCAGTTAAGGCAGCCTGTTGGTGGGCAGGTATCCAACAGGAATTTGGAATTCCCTACAATCCCCAAAGTCAGGGAGTAGTAGAATCCATGAATAAAGAATTAAAGAAAATCATAGGGCAGGTAAGAGATCAAGCTGAGCACCTGAAGACAGCAGTACAAATGGCAGTACTCATTCACAATTTTAAAAGAAAAGGGGGGATTGGGGGGTACAGTGCAGGGGAAAGAATAATAGACATAATAGCAACAGACATGCAAACTAAAGAACTACAAAAACAAATTATAAAAATTCAAAATTTTCGGGTTTATTACAGAGACAGCAGAGACCCTATTTGGAAAGGACCAGCCAAACTACTCTGGAAAGGTGAAGGGGCAGTAGTAATACAAGATAATAGTGACATAAAGGTAGTACCAAGAAGGAAAGTAAAAATCATTAAGGACTATGGAAAACAGATGGCAGGTGCTGATTGTGTGGCAGGTAGACAGGATGAGGAT</w:t>
      </w:r>
    </w:p>
    <w:p>
      <w:pPr>
        <w:pStyle w:val="PlainText"/>
        <w:rPr/>
      </w:pPr>
      <w:r>
        <w:rPr/>
        <w:t>&gt;DQ164109</w:t>
      </w:r>
    </w:p>
    <w:p>
      <w:pPr>
        <w:pStyle w:val="PlainText"/>
        <w:rPr/>
      </w:pPr>
      <w:r>
        <w:rPr/>
        <w:t>TTTCTAGATGGAATAGATAAGGCTCAAGAAGATCATGAAAGGTATCACAGCAATTGGAGAGCAATGGCTAATGAGTTTAATCTGCCACCCATAGTAGCAAAAGAAATAGTAGCTAGCTGTGATAAATGTCAGCTAAAAGGGGAAGCCATACATGGACAAGTAGACTGTAGTCCAGGGATATGGCAATTAGATTGTACACATTTAGAAGGAAAAATCATCTTGGTAGCAGTCCATGTAGCCAGTGGCTACATAGAAGCAGAGGTTATCCCAGCAGAAACAGGACAAGAAACAGCATACTACATACTAAAATTAGCAGGGAGATGGCCAGTCAAAGTAATACATACAGACAATGGCAGTAATTTCACAAGTAATGCAGTTAAGGCAGCCTGTTGGTGGGCAGGTATCCAACAGGAATTTGGAATTCCCTACAGTCCCCAAAGTCAGGGAGTAGTAGAATCCATGAATAAAGAATTAAAGAAAATAATAGGGCAGGTAAGAGATCAAGCTGAGCACCTTAAGACAGCAGTACAAATGGCAGTATTCATTCACAATTTTAAAAGAAAAGGGGGGATTGGGGGGTACAGTGCAGGAGAAAGAATAATAGACATAATAGCATCAGACATACAAACTAAAGAATTACAAAAACAAATGATAAAAATTCAAAATTTTCGGGTTTATTACAGAGACAGCAGAGACCCTATTTGGAAAGGACCAGCCAAACTACTCTGGAAAGGTGAAGGAGCAGTAGTAATACAAGATAACAGTGACATAAAGGTAGTACCAAGGAGGAAAGTAAAAATCATTAAGGACTATGGAAAACAGATGGCAGGTGCTGATTGTGTGGCAGGTAGACAGGATGAAGAT</w:t>
      </w:r>
    </w:p>
    <w:p>
      <w:pPr>
        <w:pStyle w:val="PlainText"/>
        <w:rPr/>
      </w:pPr>
      <w:r>
        <w:rPr/>
        <w:t>&gt;DQ275650</w:t>
      </w:r>
    </w:p>
    <w:p>
      <w:pPr>
        <w:pStyle w:val="PlainText"/>
        <w:rPr/>
      </w:pPr>
      <w:r>
        <w:rPr/>
        <w:t>TTTCTAGATGGAATAGAGAAGGCTCAAGAAGAGCATGAAAGATATCACAACAATTGGAGAGCAATGGCTAGTGAATTTAATCTGCCACCCATAGTAGCAAAGGAAATAGTAGCTAGCTGTGATAAATGTCAGCAAAAAGGGGAAGCCATACATGGACAAGTAGACTGTAGTCCAGGGATATGGCAATTAGACTGTACACATTTAGAAGGAAAAATCATTCTGGTAGCAGTCCATGTAGCCAGTGGCTACATAGAAGCAGAGGTTATCCCAGCAGAAACAGGACAAGAAACAGCATATTATATACTAAAATTAGCAGGAAGATGGCCAGTCAAAGTAATACATACAGACAATGGCAGCAATTTCACCAGTGCTGCAGTTAAGGCAGCTTGTTGGTGGGCAGGTATCCAACAGGAATTTGGAATTCCCTACAATCCCCAAAGTCAGGGAGTAGTAGAATCCATGAATAAAGAATTAAAGAAAATCATAGGGCAAGTAAGAGAGCAAGCTGAGCACCTTAAGACAGCAGTACAAATGGCAGTATTCATTCACAATTTTAAAAGAAAAGGGGGGATTGGGGGGTACAGTGCAGGGGAGAGAATAATAGACATAATAGCAACAGACATACAAACTAAAGAATTACAAAAACAAATTATAAAAATTCAAAATTTTCGGGTTTATTACAGGGACAGCAGAGACCCTATTTGGAAAGGACCAGCCAAACTACTCTGGAAAGGTGAAGGGGCAGTAGTAATACAAGATAATAGTGACATAAAGGTAGTACCAAGGAGGAAAGTAAAAATCATTAGAGATTATGGAAAACAGATGGCAGGTGCTGATTGTGTGGCAGGTAGACAGGATGAAGAT</w:t>
      </w:r>
    </w:p>
    <w:p>
      <w:pPr>
        <w:pStyle w:val="PlainText"/>
        <w:rPr/>
      </w:pPr>
      <w:r>
        <w:rPr/>
        <w:t>&gt;DQ164118</w:t>
      </w:r>
    </w:p>
    <w:p>
      <w:pPr>
        <w:pStyle w:val="PlainText"/>
        <w:rPr/>
      </w:pPr>
      <w:r>
        <w:rPr/>
        <w:t>TTTCTAGATGGAATAGATAAGGCTCAAGAAGAGCATGAAAAGTATCACAGCAATTGGAGAGCAATGGCTAGTGAGTTCAATCTGCCACCTATAGTAGCAAAAGAAATAGTAGCTAGCTGTGATAAATGTCAGCAAAAAGGGGAAGCTATACATGGACAAGTAGACTGTAGTCCAGGAATATGGCAGTTAGATTGTACACATTTAGAAGGGAAAGTCATCCTGGTAGCAGTCCATGTAGCCAGCGGCTACATAGAAGCAGAGGTTATCCCAGCAGAAACAGGACAAGAAACAGCATACTATATACTAAAATTAGCAGGAAGATGGCCAGTCAAAGTAATACATACAGACAATGGCAGTAATTTCACCAGTACTGCAGTTAAAGCAGCCTGTTGGTGGGCAGGTATCCAACAGGAGTTTGGAATTCCCTACAATCCCCAAAGTCAAGGAGTAGTAGAATCTATGAATAAGGAATTAAAGAAAATTATAGGGCAGGTAAGAGATCAAGCTGAGCACCTTAAGACAGCAGTACAAATGGCAGTATTCATTCACAATTTTAAAAGAAGAGGGGGGATTGGGGGGTACAGTGCAGGAGAAAGAATAATAGACATAATAGCAACAGACATACAAACTAAAGAACTACAAAAACAAATTATAAAAATTCAAAATTTTCGGGTTTATTACAGAGACAGCAGAGACCCTATTTGGAAAGGACCAGCCAAGCTACTCTGGAAAGGTGAAGGGGCAGTAGTAATACAGGATAATAGTGACATAAAGGTGGTACCAAGAAGGAAAGTAAAAATCATTAGAGATTATGGAAAACAGATGGCAGGTGCTGATTGTGTGGCAGGTAGACAGGATGAAGAT</w:t>
      </w:r>
    </w:p>
    <w:p>
      <w:pPr>
        <w:pStyle w:val="PlainText"/>
        <w:rPr/>
      </w:pPr>
      <w:r>
        <w:rPr/>
        <w:t>&gt;DQ369997</w:t>
      </w:r>
    </w:p>
    <w:p>
      <w:pPr>
        <w:pStyle w:val="PlainText"/>
        <w:rPr/>
      </w:pPr>
      <w:r>
        <w:rPr/>
        <w:t>TTTCTAGATGGGATAGATAAGGCTCAAGAGGAGCATGAAAAGTATCACAGTAATTGGAGAGCAATGGCTAGTGAGTTTAATCTGCCACCCATAGTAGCAAAAGAAATAGTAGCCAGCTGTGATAAATGTCAGCTAAAAGGGGAAGCCATGCATGGACAAGTAGACTGTAGTCCAGGGATATGGCAATTAGATTGTACACATTTAGAAGGAAAAATCATCCTGGTAGCAGTTCATGTAGCCAGTGGCTACATAGAAGCAGAAGTTATCCCAGCAGAAACAGGACAAGAAACAGCATATTATATACTAAAATTAGCAGGAAGATGGCCAGTCAAAGTAATACATACAGACAATGGCAGTAATTTTACCAGTGCTGCAGTTAAGGCAGCCTGTTGGTGGGCAGGTATCCAACAGGAATTTGGAATTCCCTACAATCCCCAAAGTCAGGGCGTAGTAGAATCCATGAATAAAGAATTAAAGAAAATCATAGGGCAGGTAAGAGATCAAGCTGAGCACCTCAAGACAGCAGTACAAATGGCAGTATTCATTCACAATTTTAAAAGAAAAGGGGGGATTGGGGGGTATAGTGCAGGGGAAAGAATAATAGACATAATAGCAACAGATATACAAACTAAAGAACTACAAAAACAAATTATAAAAATTCAAAATTTTCGGGTTTATTACAGAGACAGCAGAGACCCTATTTGGAAAGGACCAGCCAAACTACTCTGGAAAGGTGAAGGAGCAGTAGTAATACAAGATAATAGTGACATAAAGGTAGTACCAAGAAGGAAAGTAAAAATCATTAAGGACTATGGAAAACAGATGGCAGGTGCTGATTGTGTGGCAGGTAGACAGGATGAGGAT</w:t>
      </w:r>
    </w:p>
    <w:p>
      <w:pPr>
        <w:pStyle w:val="PlainText"/>
        <w:rPr/>
      </w:pPr>
      <w:r>
        <w:rPr/>
        <w:t>&gt;DQ445637</w:t>
      </w:r>
    </w:p>
    <w:p>
      <w:pPr>
        <w:pStyle w:val="PlainText"/>
        <w:rPr/>
      </w:pPr>
      <w:r>
        <w:rPr/>
        <w:t>TTTCTAGATGGAATAGATAAGGCTCAAGAAGAGCATGAAAAGTATCACAGCAATTGGAGAGCAATGGCTAATGAATTTAATCTGCCACCCATAGTAGCAAAAGAAATAGTAGCTAGCTGTGACAAATGTCAGCTAAAAGGGGAAGCCATACATGGACAAGTAGACTGTAGTCCAGGGATATGGCAATTAGATTGTACACATTTAGAAGGAAAAATCATTCTAGTAGCAGTCCATGTAGCCAGTGGCTACATAGAAGCAGAAGTCATCCCAGCAGAAACAGGACAGGAAACAGCATACTATATACTAAAATTAGCAGGAAGATGGCCAGTCAAAGTAATACATACAGACAATGGCAGTAATTTCACCAGTGCTGCAGTTAAGGCAGCCTGTTGGTGGGCAGGTATCCAACAGGAATTTGGAATTCCCTACAATCCCCAAAGTCAGGGAGTGGTAGAATCCATGAATAAAGAATTAAAGAAAATCATAGGACAGATAAGAGATCAAGCTGAGCACCTTAAGACAGCAGTACAGATGGCAGTATTCATTCACAATTTTAAAAGAAAAGGGGGGATTGGGGGGTACAGTCCAGGGGAAAGAATAATAGACATAATAGCAACAGACATACAAACTAAAGAATTACAAAAACGAATTATACAAATTCAAAATTTTCGGGTTTATTACAGAGACAGCAGAGACCCTATTTGGAAAGGACCAGCCAAACTACTCTGGAAAGGTGAAGGGGCAGTAGTAATACAAGATCACAGTGACATAAAGGTAGTACCAAGAAGGAAAGCAAAAATCATTAGGGACTATGGAAAACAGATGGCAGGTGCTGATTGTGTGGCAGGTAGACAGGATGAGGAT</w:t>
      </w:r>
    </w:p>
    <w:p>
      <w:pPr>
        <w:pStyle w:val="PlainText"/>
        <w:rPr/>
      </w:pPr>
      <w:r>
        <w:rPr/>
        <w:t>&gt;DQ164110</w:t>
      </w:r>
    </w:p>
    <w:p>
      <w:pPr>
        <w:pStyle w:val="PlainText"/>
        <w:rPr/>
      </w:pPr>
      <w:r>
        <w:rPr/>
        <w:t>TTTCTAGATGGAATAGATAAGGCTCAAGAAGAACATGAAAAGTATCACAGCAATTGGAGAGCAATGGCTAGTGAGTTTAATCTACCACCCATAGTAGCAAAAGAAATAGTAGCTAGCTGTGATAAATGTCAGCTAAAAGGGGAAGCCATGCATGGACAAGTAGACTGCAGCCCAGGAATATGGCAATTAGATTGTACACATTTAGAAGGAAAAGTCATCCTGGTAGCAGTACATGTAGCCAGTGGCTACATAGAAGCAGAAGTTATCCCAGCAGAAACAGGACAAGAAACAGCATACTATATACTAAAATTAGCAGGAAGATGGCCAGTCAAAGTAATACATACAGACAATGGCAGTAATTTTACCAGTAATGCAGTTAAGGCAGCCTGTTGGTGGGCAGGTATCCAACAGGAATTTGGGATTCCCTACAATCCCCAAAGTCAGGGAGTGGTAGAATCCATGAATAAAGAATTAAAGAAAATCATAGGGCAGGTAAGAGATCAAGCTGAGCACCTTAAGACAGCAGTACAAATGGCAGTATTCATTCACAATTTTAAAAGAAAAGGGGGGATTGGGGGGTACAGTGCAGGGGAAAGGATAATAGACATAATAGCAACAGACATACAAACTAAAGAATTACAGAATCAAATTACAAAAATTCAAAATTTTCGGGTTTATTACAGGGACAGCAGAGACCCTATTTGGAAAGGACCAGCCAAGCTACTCTGGAAAGGTGAAGGGGCAGTAGTAATACAAGATAACAGTGACATAAAGGTAGTACCAAGGAGGAAAGTAAAAATCATTAAGGACTATGGAAAACAGATGGCAGGTGCTGATTGTGTGGCAAGTAGACAGGATGAGAAT</w:t>
      </w:r>
    </w:p>
    <w:p>
      <w:pPr>
        <w:pStyle w:val="PlainText"/>
        <w:rPr/>
      </w:pPr>
      <w:r>
        <w:rPr/>
        <w:t>&gt;DQ164111</w:t>
      </w:r>
    </w:p>
    <w:p>
      <w:pPr>
        <w:pStyle w:val="PlainText"/>
        <w:rPr/>
      </w:pPr>
      <w:r>
        <w:rPr/>
        <w:t>TTTCTAGATGGAATAGATAAAGCTCAAGAAGACCATGCAAAGTATCACAGCAATTGGAGAGCAATGGCTAGTGAGTTTAATCTGCCACCTATAGTAGCAAAAGAAATAGTGGCTAGCTGTGATAAATGTCAGCAAAAAGGGGAAGCCATACATGGACAAGTAGACTGTAGTCCAGGGATATGGCAATTAGACTGTACACATTTAGAAGGAAAAGTTATCTTGGTAGCAGTACATGTAGCCAGTGGCTACATAGAAGCAGAGGTTATCCCAGCAGAAACAGGACAAGAAACAGCATACTACTTACTGAAATTAGCAGGAAGATGGCCAGTCAAAGTAATACATACAGACAATGGCAGCAATTTCACCAGTAGTGCAGTCAAGGCAGCCTGTTGGTGGGCAGGTGTCCAACAGGAATTCGGGATTCCCTACAATCCCCAAAGTCAGGGAGTAGTAGAATCCATGAATAAAGAATTGAAGAAAATTATAGGGCAAGTAAGAGATCAAGCTGAGCACCTTAAGACAGCAGTGCAAATGGCAGTATTCATTCACAATTTTAAAAGAAAAGGGGGGATTGGGGGGTACAGTGCAGGGGAAAGAATAATAGACATAATAGCAACAGATATACAAACTAAAGAATTACAAAACCAAATTACAAAAATTCAAAATTTTCGGGTTTATTACAGAGACAGCAGAGACCCTATTTGGAAAGGACCAGCCAAACTACTCTGGAAAGGTGAAGGGGCAGTAGTAATACAAGATAACAGTGACATAAAGGTAGTACCAAGGAGGAAAGTAAAAATCATTAGGGATTATGGAAAACAGATGGCAGGTGCTGATTGTGTGGCAGGTAGACAGGATGAAGAT</w:t>
      </w:r>
    </w:p>
    <w:p>
      <w:pPr>
        <w:pStyle w:val="PlainText"/>
        <w:rPr/>
      </w:pPr>
      <w:r>
        <w:rPr/>
        <w:t>&gt;DQ093598</w:t>
      </w:r>
    </w:p>
    <w:p>
      <w:pPr>
        <w:pStyle w:val="PlainText"/>
        <w:rPr/>
      </w:pPr>
      <w:r>
        <w:rPr/>
        <w:t>TTTCTAGATGGAATAGATAAAGCTCAAGAAGAGCATGAAAGGTACCACAGCAATTGGAGAGCAATGGCTAGTGATTTTCATATACCACCCATAGTAGCAAAAGAAATAGTAGCTAGCTGTGATAAATGTCAGCAAAAGGGGGAAGCCATGCATGGACAAGTAGACTGTAGTCCAGGAATATGGCAATTAGATTGTACACATTTAGAAGGAAAAATCATCCTGGTAGCAGTCCATGTAGCCAGTGGCTACATAGAAGCAGAGGTTATCCCAGCAGAAACAGGACAAGAAACAGCATACTATATACTAAAATTAGCAGGAAGATGGCCAGTCAAAGTAATACATACAGACAATGGTGGTAATTTCACCAGTGCTGCAGTCAAGGCAGCCTGTTGGTGGGCAGGTATCCAACAGGAATTTGGAATTCCCTACAATCCCCAAAGTCAGGGAGTAGTAGAATCCATGAATAAAGAATTAAAGAAAATTATAGGGCAAGTAAGAGATCAAGCTGAACACCTTAAGACAGCAGTACAAATGGCAGTATTCATTCACAATTTTAAAAGAAAAGGGGGGATTGGGGGGTACAGTGCAGGGGAAAGAATAATAGACATAATAGCAACAGACATACAAACTAAAGAATTACAAAATCAAATAACAAAAATTCAAAATTTTCGGGTTTATTACAGAGACAGCAGAGATCCTATTTGGAAAGGACCAGCCAAACTACTCTGGAAAGGTGAAGGGGCAGTAGTAATACAAGATAACAGTGACATAAAGGTAGTGCCAAGGAGGAAAGCAAAAATCATTAAGGACTATGGAAAACAGATGGCAGGTGCTGATTGTGTGGCAGGTAGACAGGTTGAAGAT</w:t>
      </w:r>
    </w:p>
    <w:p>
      <w:pPr>
        <w:pStyle w:val="PlainText"/>
        <w:rPr/>
      </w:pPr>
      <w:r>
        <w:rPr/>
        <w:t>&gt;DQ093606</w:t>
      </w:r>
    </w:p>
    <w:p>
      <w:pPr>
        <w:pStyle w:val="PlainText"/>
        <w:rPr/>
      </w:pPr>
      <w:r>
        <w:rPr/>
        <w:t>TTTCTAGATGGAATAGATAAGGCTCAAGAAGAGCATGAAAAGTATCACAACAATTGGAGAGCAATGGCTAGTGATTTTAATCTGCCACCCATAGTAGCAAGAGAAATAGTAGCAAGCTGTGATAAATGTCAGCTAAAAGGAGAAGCCATACATGGACAAGTAGACTGTAGTCCGGGGATATGGCAATTAGATTGTACACATTTAGAAGGAAAAATTATCCTGGTAGCAGTCCATGTAGCCAGTGGCTACATAGAGGCAGAGGTTATCCCAGCAGAAACAGGACAAGAAACAGCTTACTTTCTGCTAAAATTAGCAGGAAGATGGCCAGTCAAAGTAATACACACAGACAATGGCAGCAATTTCACCAGTAATGCAGTGAAGGCAGCCTGTTGGTGGGCAGGTATCCAACAGGAATTTGGGATTCCCTACAATCCCCAAAGTCAGGGAGTAGTAGAATCTATGAATAAAGAATTAAAGAAAATCATAGGGCAGGTAAGAGATCAAGCTGAGCATCTTAAGACAGCAGTACAAGTGGCAGTATTCATTCACAATTTTAAAAGAAAAGGGGGGATTGGGGGGTACAGTGCAGGGGAAAGAATAATAGACATAATAGCAACAGACATACAGACTAAAGAATTACAAAAACAAATTATAAAAATTCAAAATTTTCGGGTTTATTACAGAGACAGCAGAGACCCTATTTGGAAAGGACCAGCCAAACTACTCTGGAAAGGTGAAGGAGCAGTAGTAATACAAGATAACAGTGACATAAAGGTAGTACCAAGGAGGAAAGTAAAAATCATTAGGGACTATGGAAAACAGATGGCAGGTGCTGGTTGTGTGGCAGGTAGACAGGATGAAGAT</w:t>
      </w:r>
    </w:p>
    <w:p>
      <w:pPr>
        <w:pStyle w:val="PlainText"/>
        <w:rPr/>
      </w:pPr>
      <w:r>
        <w:rPr/>
        <w:t>&gt;DQ093599</w:t>
      </w:r>
    </w:p>
    <w:p>
      <w:pPr>
        <w:pStyle w:val="PlainText"/>
        <w:rPr/>
      </w:pPr>
      <w:r>
        <w:rPr/>
        <w:t>TTTCTAGATGGAATAGATAAGGCTCAAGAAGAACATGAGAAATATCACAACAATTGGAGAGCAATGGCTAGTGACTTTAATCTACCACCCATAGTAGCAAAAGAAATAGTAGCTAGCTGTGATAAATGTCAGCTAAGGGGGGAGGCTATACATGGACAAGTAGACTGTAGTCCAGGGATATGGCAATTAGATTGTACACATTTAGAAGGAAAAGTCATCATGGTAGCAGTCCATGTAGCCAGTGGCTACATAGAAGCAGAGGTTATCCCAGCAGAAACAGGACAAGAAACAGCATACTTTATACTAAAATTAGCAGGAAGATGGCCAGTCAAAGTAATACATACAGACAATGGCAGTAATTTCACCAGTGCTACAGTCAAGGCAGCCTGTTGGTGGGCAGGTATCCAACAAGAATTTGGAATTCCCTACAATCCCCAAAGTCAGGGAGTAGTAGAATCCATGAATAAAGAATTAAAGAAAATTATAGGGCAGGTAAGAGATCAAGCTGAGCACCTTAAGACAGCAGTACAAATGGCAGTATTCATTCACAATTTTAAAAGAAAAGGGGGGATTGGGGGGTACAGTGCAGGGGAAAGAATAGTAGACATAATAGCAACAGACATACAAACCAGAGAACTACAAAAACAAATTATAAAAATTCAAAATTTTCGGGTTTATTACAGAGACAGCAGAGACCCTATTTGGAAAGGACCAGCCAAACTCCTCTGGAAAGGTGAAGGGGCAGTAGTAATACAAGATAACAGTGACATAAAGGTAGTACCAAGGAGGAAAGTAAAAATCATTAGGGATTATGGAAAACAGATGGCAGGGGCTGATTGTGTGGCAGGTAGACAGGATGAAGAT</w:t>
      </w:r>
    </w:p>
    <w:p>
      <w:pPr>
        <w:pStyle w:val="PlainText"/>
        <w:rPr/>
      </w:pPr>
      <w:r>
        <w:rPr/>
        <w:t>&gt;DQ164126</w:t>
      </w:r>
    </w:p>
    <w:p>
      <w:pPr>
        <w:pStyle w:val="PlainText"/>
        <w:rPr/>
      </w:pPr>
      <w:r>
        <w:rPr/>
        <w:t>TTTCTAGATGGAATAGATAAGGCTCAGGAAGAGCATGAAAAATATCACAACAATTGGAGAGCAATGGCTAGTGAGTTTAATCTACCACCCATAGTAGCAAAAGAAATAGTAGCCAGCTGTGATAAATGTCAGCTAAAAGGGGAAGCCATGCATGGACAAGTAGACTGTAGTCCGGGGATATGGCAATTAGATTGTACACATTTAGAAGGAAAAGTCATTCTGGTAGCAGTCCATGTAGCCAGTGGCTACATAGAAGCAGAGGTTATCCCAGCAGAAACAGGACAAGAAACAGCATACTATATATTAAAATTAGCAGGAAGATGGCCAGTCAAAGTAATACACACAGACAATGGCAGTAATTTCACCAGTGCTGCAGTTAAGGCAGCCTGTTGGTGGGCAGGTATCCAACAGGAATTTGGAATTCCCTACAATCCCCAAAGTCAGGGAGTAGTAGAATCCATGAATAAAGAGTTAAAGAAAATCATAGAGCAGGTAAGAGATCAAGCTGAGCACCTTAAAACAGCAGTACAAATGGCAGTATTCATTCGCAATTTTAAAAGAAAAGGGGGGATTGGGGGGTACAGTGCAGGGGAAAGAATAATAGACATAGTAGCAACAGATATACAAACTAAAGAACTACAAAAACAAATTATAAAAATCCAAAATTTTCGGGTTTATTACAGAGACAGCAGAGACCCTATTTGGAAAGGACCAGCCAAACTACTCTGGAAAGGTGAAGGGGCAGTAGTAATACAAGACAATAGTGACATAAAGGTAGTACCAAGAAGGAAAGCAAAAATCATTAGGGACTATGGAAAACAGATGGCAGGTGCTGATTGTGTGGCAGGTAGACAGGATGAGGAT</w:t>
      </w:r>
    </w:p>
    <w:p>
      <w:pPr>
        <w:pStyle w:val="PlainText"/>
        <w:rPr/>
      </w:pPr>
      <w:r>
        <w:rPr/>
        <w:t>&gt;DQ093603</w:t>
      </w:r>
    </w:p>
    <w:p>
      <w:pPr>
        <w:pStyle w:val="PlainText"/>
        <w:rPr/>
      </w:pPr>
      <w:r>
        <w:rPr/>
        <w:t>TTTCTAGATGGAATAGATAAGGCTCAAGAAGAGCATGAAAAATATCACAGCAATTGGAGAGCAATGGCTAGTGAGTTTAATCTACCACCCATAGTAGCAAAAGAAATAGTAGCCAGTTGTGATAAATGTCAGCTAAAAGGGGAAGCCATACATGGACAAGTAGACTGTAGTCCAGGAATATGGCAATTAGATTGTACACATTTAGAAGGAAAAATCATCCTGGTAGCAGTCCATGTAGCCAGTGGCTACATAGAAGCAGAAGTTATTCCAGCAGAAACAGGACAAGAAACAGCATACTATATACTAAAATTAGCAGGAAGATGGCCAGTCAAAGTAATACACACAGGCAATGGCAGTAATTTCACCAGTACTGCAGTTAAGGCAGCCTGTTGGTGGGCAGGTATCCAACAGGAATTTGGAATTCCCTACAATCCCCAAAGTCAGGGAGTAGTAGAATCCATGAATAAAGAATTAAAGAAAATCATAGGGCAAGTAAGAGATCAAGCTGAGCACCTTAAGACAGCAGTACAAATGGCAGTATTCATTCACAATTTTAAAAGAAGAGGGGGGATTGGGGGGTACAGTGCAGGGGAAAGAATAATAGACATAATAGCAACAGACATACAAACTAAAGAACTACAAAAACAAATTATAAAAATTCAAAATTTTCGGGTTTATTACAGAGACAGCAGAGACCCTATTTGGAAAGGACCAGCCAAACTACTCTGGAAAGGTGAAGGGGCAGTAGTAATACAAGATAATAGTGACATAAAGGTAGTACCAAGGAGGAAAGTAAAAATCATTAAGGACTATGGAAAACAGATGGCAGGGGCTGATTGTGTGGCAAGTAGACAGGATGAGGAT</w:t>
      </w:r>
    </w:p>
    <w:p>
      <w:pPr>
        <w:pStyle w:val="PlainText"/>
        <w:rPr/>
      </w:pPr>
      <w:r>
        <w:rPr/>
        <w:t>&gt;DQ164112</w:t>
      </w:r>
    </w:p>
    <w:p>
      <w:pPr>
        <w:pStyle w:val="PlainText"/>
        <w:rPr/>
      </w:pPr>
      <w:r>
        <w:rPr/>
        <w:t>TTTCTAGATGGAATAGAGAAGGCTCAAGAAGAGCATGACAGATATCACAGCAATTGGAGAGCAATGGCTAGTGAGTTTAATTTGCCACCTGTAGTAGCAAGGGAAGTAGTAGCTAGCTGTGATAAATGTCAGCTAAAAGGGGAAGCCATACATGGACAAGTAGACTGTAGTCCAGGGATATGGCAATTAGACTGTACACACTTAGAAGGAAAAATCATTCTGGTAGCAGTCCATGTAGCCAGTGGCTACATAGAAGCAGAGGTTATCCCAGCAGAAACAGGACAAGAAACAGCATATTATATATTAAAATTAGCAGGAAGATGGCCAGTCAAAGTAATACATACAGACAATGGCAGTAATTTCACCAGTGCTGCAGTTAAGGCAGCCTGTTGGTGGGCAGGTATCCAACAGGAATTTGGAATTCCCTACAATCCCCAAAGTCAGGGAGTAGTAGAATCCATGAATAAAGAATTAAAGAAAATCATAGGGCAGGTAAGAGATCAAGCTGAGCACCTTAAGACAGCAGTACAAATGGCAGTATTCATTCACAATTTTAAAAGAAAAGGGGGGATTGGGGGGTACAGTGCAGGGGAAAGAATAATAGACATAATAGCAACAGACATACAAACTAAAGAATTACAAAAACAAATTATAAAAATTCAAAATTTTCGGGTTTATTACAGAGACAGCAGAGACCCTATTTGGAAAGGACCAGCCAAACTACTCTGGAAAGGTGAAGGGGCAGTAGTAATACAAGATAACAGTGACATAAAAGTAGTACCAAGGAGGAAAGTAAAAATCATTAGGGACTATGGAAAACAGATGGCAGGTGCTGATTGTGTGGCAGGTAGACAGGATGAAGAT</w:t>
      </w:r>
    </w:p>
    <w:p>
      <w:pPr>
        <w:pStyle w:val="PlainText"/>
        <w:rPr/>
      </w:pPr>
      <w:r>
        <w:rPr/>
        <w:t>&gt;DQ093588</w:t>
      </w:r>
    </w:p>
    <w:p>
      <w:pPr>
        <w:pStyle w:val="PlainText"/>
        <w:rPr/>
      </w:pPr>
      <w:r>
        <w:rPr/>
        <w:t>TTTTTAGATGGAATAGATAAGGCTCAAGAAGAGCATGAAAAGTATCACAGCAATTGGAGAGCAATGGCTAGTGAGTTTAATCTGCCACCCATAGTAGCAAAAGAAATAGTAGCTAGCTGTGATAAATGTCAGCTAAAAGGGGAAGCCATACATGGACAAGTAGACTGTAGTCCGGGGATATGGCAATTAGATTGTACACATTTAGAAGGAAAAGTCATTCTGGTAGCAGTCCATGTAGCCAGTGGCTACATAGAGGCAGAAGTCATCCCAGCAGAAACAGGACAAGAAACAGCATATTATATACTAAAATTAGCAGGAAGATGGCCAGTCAAAGTAATACATACAGACAATGGTAGTAATTTTACCAGTGCTGCAGTTAAGGCAGCCTGTTGGTGGGCAGGTATCCAACAGGAATTTGGAATTCCCTACAATCCCCAAAGTCAGGGAGTAGTAGAATCCATGAATAAAGAATTAAAGAAAATCATAGGGCAGGTAAGAGATCAAGCTGAGCACCTTAAGACAGCAGTACAAATGGCAGTATTCATTCACAATTTTAAAAGAAAAGGGGGGATTGGGGGGTACAGTGCAGGGGAAAGAATAATAGACATAATAGCAACAGATATACAAACTAAAGAACTACAAAAACAAATTATAAAAATTCAAAATTTTCGGGTTTATTACAGAGACAGCAGAGACCCTATTTGGAAAGGACCAGCCAAACTACTCTGGAAAGGTGAAGGGGCAGTAGTAATACAAGATAACAGTGACATAAAGGTAGTACCAAGGAGGAAAGTCAAAATCATTAAGGATTATGGAAAACAGATGGCAGGTGCTGATTGTGTGGCAGGTAGACAGGATGAAGAT</w:t>
      </w:r>
    </w:p>
    <w:p>
      <w:pPr>
        <w:pStyle w:val="PlainText"/>
        <w:rPr/>
      </w:pPr>
      <w:r>
        <w:rPr/>
        <w:t>&gt;DQ093600</w:t>
      </w:r>
    </w:p>
    <w:p>
      <w:pPr>
        <w:pStyle w:val="PlainText"/>
        <w:rPr/>
      </w:pPr>
      <w:r>
        <w:rPr/>
        <w:t>TTTCTAGATGGAATAGATAAGGCTCAAGAAGAGCATGAAAGGTATCACAGCAATTGGAGAGCAATGGCTAGTGAGTTTAATCTACCACCCATAGTAGCAAAAGAGATAGTAGCTAGCTGTGATAAATGTCAGCTAAAAGGGGAAGCCATACATGGACAAGTAGACCGTAGTCCAGGGATATGGCAATTAGACTGTACACATTTAGAAGGAAAAATCATCCTGGTAGCAGTCCATGTAGCCAGTGGCTACATAGAAGCAGAAGTTATCCCAGCAGAAACGGGACAAGAAACAGCATACTATATACTAAAATTAGCAGGAAGATGGCCAGTCAAAGTAATACATACAGACAATGGCAGTAATTTCACCAGTGCTGCAGTTAAGGCAGCCTGTTGGTGGGCAGGTATCCAACAGGAATTTGGGATTCCCTACAATCCCCAAAGTCAGGGAGTAGTAGAATCCATGAATAAAGAATTAAAGAAAATCATAGGGCAGGTAAGAGATCAAGCTGAGCACCTTAAGACAGCAGTACAAATGGCAGTGTTCATTCACAATTTTAAAAGAAAAGGGGGGATTGGGGGGTACAGTGCAGGGGAAAGAATAATAGACATAATAGCAACAGACATACAAACTAAAGAATTACAAAAACAAATTACAAAAATTCAAAATTTTCGGGTTTATTACAGGGACAGCAGAGGTCCTATTTGGAAAGGACCAGCCAAACTACTCTGGAAAGGTGAAGGGGCAGTAGTAATACAAGATAACAGTGACATAAAGGTAGTGCCAAGGAGGAAAGTAAAAATCATTAAGGATTATGGAAAACAGATGGCAGGTGCTGATTGTGTGGCAGGTAGACAGGATGAGGAT</w:t>
      </w:r>
    </w:p>
    <w:p>
      <w:pPr>
        <w:pStyle w:val="PlainText"/>
        <w:rPr/>
      </w:pPr>
      <w:r>
        <w:rPr/>
        <w:t>&gt;DQ164119</w:t>
      </w:r>
    </w:p>
    <w:p>
      <w:pPr>
        <w:pStyle w:val="PlainText"/>
        <w:rPr/>
      </w:pPr>
      <w:r>
        <w:rPr/>
        <w:t>TTTCTAGATGGAATAGATAAGGCTCAAGAAGAGCATGAAAAATATCACAGCAATTGGAGAGCAATGGCTAGTGAGTTTAATCTGCCACCTATAGTAGCAAAAGAAATAGTAGCTAGCTGTGATAAGTGTCAGCTAAAAGGGGAAGCCATGCATGGACAAGTAGACTGTAGCCCAGGGATATGGCAATTAGATTGTACACATCTAGAAGGAAAAATCATCCTGGTAGCAGTCCATGTAGCCAGCGGCTACATAGAGGCAGAGGTTATCCCAGCAGAAACAGGACAGGAAACAGCATACTATATACTAAAATTAGCAGGAAGATGGCCAGTAAAAGTAATACATACAGACAATGGCAGTAATTTCACCAGTGCTGCAGTTAAGGCAGCCTGTTGGTGGGCAGGTATCCACCAGGAATTTGGGATTCCCTACAATCCCCAAAGTCAGGGAGTAGTAGAATCTATGAATAAAGAATTAAAGAAAATTATAGGGCAGGTAAGAGATCAAGCTGGGCACCTTAAGACAGCAGTACAAATGGCAGTATTCATTCACAATTTTAAAAGAAAAGGGGGGATTGGGGGGTACAGTGCAGGGGAAAGAATAATAGACATAATAGCAACAGACATACAAACTAAAGAATTACAAAAACAAATTATAAAAATTCAAAATTTTCGGGTTTATTACAGAGACAGCAGAGACCCTATTTGGAAAGGACTAGCCAAACTACTCTGGAAAGGTGAAGGGGCAGTAGTAATACAAGATAACAGTGACATAAAGGTAGTACCAAGGAGGAAAGTAAAAATCATTAAGGACTATGGAAAACAGATGGCAGGTGCTGATTGTGTGGCAGGTAGACAGGATGAGGAT</w:t>
      </w:r>
    </w:p>
    <w:p>
      <w:pPr>
        <w:pStyle w:val="PlainText"/>
        <w:rPr/>
      </w:pPr>
      <w:r>
        <w:rPr/>
        <w:t>&gt;DQ164120</w:t>
      </w:r>
    </w:p>
    <w:p>
      <w:pPr>
        <w:pStyle w:val="PlainText"/>
        <w:rPr/>
      </w:pPr>
      <w:r>
        <w:rPr/>
        <w:t>TTTCTAGATGGAATAGATAAGGCTCAAGAAGAGCATGAAAAGTATCACAGCAATTGGAGAGCAATGGCTAGTGAGTTTAATTTACCACCCATAGTAGCAAAAGAAATAGTAGCTAGCTGTGATAAATGTCAGCTAAAGGGGGAAGCCATACATGGACAAGTAGACTGTAGTCCGGGGATATGGCAATTAGACTGCACACATTTAGAAGGAAAAATCATCCTGGTAGCAGTCCATGTAGCCAGCGGCTACATAGAAGCAGAGGTTATCCCAGCAGAAACGGGACAAGAAACAGCATACTACATACTAAAATTAGCAGGAAGATGGCCAGTCAAAGTAATACATACAGACAATGGCCCTAATTTCACCAGTGCTGCAGTCAAGGCAGCCTGTTGGTGGGCAGGTATCCAACAGGAATTTGGAATTCCCTACAATCCCCAGAGTCAGGGAGTAGTAGAATCCATGAACAAAGAATTAAAGAAAATCATAGGGCAGGTAAGAGAACAAGCTGAGCACCTTAAGACGGCAGTACAAATGGCAGTATTCATTCACAATTTTAAAAGAAAAGGGGGGATTGGGGGGTACAGTGCAGGGGAAAGAATAATAGACATAATAGCATCAGACATACAAACTAAAGAATTACAAAAACAAATTATAAAAATTCAAAATTTTCGGGTTTATTACAGAGACAGCAGAGACCCTATTTGGAAAGGACCAGCCAAACTACTCTGGAAAGGTGAAGGGGCAGTAGTAATACAAGACAACAGTGACATAAAGGTAGTACCAAGGAGGAAAGCAAAAATCATTAAGGACTATGGAAAACAGATGGCAGGTGCTGATTGTGTGGCAGGTAGACAGGATGAGGAT</w:t>
      </w:r>
    </w:p>
    <w:p>
      <w:pPr>
        <w:pStyle w:val="PlainText"/>
        <w:rPr/>
      </w:pPr>
      <w:r>
        <w:rPr/>
        <w:t>&gt;AY901974</w:t>
      </w:r>
    </w:p>
    <w:p>
      <w:pPr>
        <w:pStyle w:val="PlainText"/>
        <w:rPr/>
      </w:pPr>
      <w:r>
        <w:rPr/>
        <w:t>TTTTTAGATGGAATAGATAAAGCCCAAGAAGACCATGAAAAGTATCACAGCAATTGGAGAGCAATGGCTAGTGAGTTTAATCTGCCACCAATAGTAGCAAAAGAAATAGTAGCTAGCTGTGATAAATGTCAGCAAAAAGGGGAAGCCATACATGGACAAGTAGACTGTAGTCCAGGAATATGGCAATTAGATTGTACACATTTAGAAGGGAAAGTCATCCTGGTAGCAGTCCATGTAGCCAGTGGCTACATAGAAGCAGAGGTTATCCCAGCAGAAACAGGACAAGAAACTGCATACTATATACTAAAATTAGCAGGAAGATGGCCAGTCAAGGTAATACATACAGACAATGGCAGTAATTTCACCAGTAGTGCAGTTAAGGCAGCCTGTTGGTGGGCAGGTATCCAACAGGAATTTGGGATTCCCTACAATCCCCAAAGTCAGGGAGTAGTAGAATCCATGAATAAAGAATTAAAGAAAATTATAGGGCAGGTAAGAGACCAAGCTGAGCACCTTAAGACAGCAGTACAAATGGCAGTATTCATTCACAATTTTAAAAGAAAAGGGGGGATTGGGGGGTATAGTGCAGGGGAAAGAATAATAGACATAATAGCAACAGACATACAAACTAAAGAATTACAAAAACAAATTATAAAAATTCAAAATTTTCGGGTTTATTACAGAGACAGCAGAGACCCTATTTGGAAAGGACCAGCCAAACTACTCTGGAAAGGTGAAGGGGCAGTAGTAATACAAGATAACAGTGACATAAAGGTAGTACCAAGAAGGAAAGCAAAAATCATTAGGGACTATGGAAAACAGATGGCAGGCGCTGATTGTGTGGCAGGTAGACAGGATGAAAAT</w:t>
      </w:r>
    </w:p>
    <w:p>
      <w:pPr>
        <w:pStyle w:val="PlainText"/>
        <w:rPr/>
      </w:pPr>
      <w:r>
        <w:rPr/>
        <w:t>&gt;DQ396366</w:t>
      </w:r>
    </w:p>
    <w:p>
      <w:pPr>
        <w:pStyle w:val="PlainText"/>
        <w:rPr/>
      </w:pPr>
      <w:r>
        <w:rPr/>
        <w:t>TTCCTAGATGGAATAGAGAAGGCTCAAGATGAGCATGAAAAATACCACAGCAATTGGAGAGCAATGGCTAGTGAATTTAATCTGCCACCCGTAGTAGCAAGGGAAATAGTAGCTAGCTGTGATAAATGTCAGCTAAAAGGGGAAGCCATACATGGACAAGTAGACTGTAGTCCAGGGATATGGCAATTAGACTGTACACATTTAGAAGGAAAAATCATCTTGGTAGCAGTCCATGTAGCCAGTGGATACATAGAAGCAGAGGTTATCCCAGCAGAAACAGGACAAGAAACAGCATATTATATACTAAAATTAGCAGGAAGATGGCCAGTCAAAGTAATACATACAGACAATGGCAGCAATTTCACCAGTGCTGCAGTCAAGGCAGCCTGTTGGTGGGCAGGTATCCAGCAGGAATTCGGAATTCCCTACAATCCCCAAAGTCAGGGAGTAGTAGAATCCATGAATAAAGAACTAAAGAAAATTATAGGGCAAGTAAGAGATCAAGCTGAGCACCTTAAGACAGCAGTGCAAATGGCAGTATTCATTCACAATTTTAAAAGAAAAGGGGGGATTGGGGGGTACAGTGCAGGGGAGAGAATAATAGACATAATAGCAACAGACATACAAACTAAGGAATTACAAAAACAAATTATAAAAATTCAAAATTTTCGGGTTTATTACAGAGACAGCAGAGACCCTATTTGGAAAGGACCAGCCAAACTACTCTGGAAAGGTGAAGGGGCAGTAGTAATACAAGACAATAGTGACATAAAGGTAGTACCAAGGAGGAAGGTAAAAATCATTAGAGATTATGGAAAACAGATGGCAGGTGCTGATTGTGTGGCAGGTAGACAGGATGAAGAT</w:t>
      </w:r>
    </w:p>
    <w:p>
      <w:pPr>
        <w:pStyle w:val="PlainText"/>
        <w:rPr/>
      </w:pPr>
      <w:r>
        <w:rPr/>
        <w:t>&gt;AY901972</w:t>
      </w:r>
    </w:p>
    <w:p>
      <w:pPr>
        <w:pStyle w:val="PlainText"/>
        <w:rPr/>
      </w:pPr>
      <w:r>
        <w:rPr/>
        <w:t>TTTCTAGACGGGATAGATAAGGCTCAAGAAGAGCATGAAAAATATCACAGCAATTGGAGAGCAATGGCTAGTGATTTTAATTTGCCACCAGTAGTAGCAAAAGAAATAGTAGCTAGCTGTGATAAATGTCAACTAAAAGGGGAAGCTATGCATGGACAAGTAGACTGTAGTCCAGGGATATGGCAATTAGATTGTACACATTTAGAAGGAAAAGTCATCCTAGTAGCAGTCCATGTAGCCAGCGGCTACGTGGAAGCAGAGGTTATCCCAGCAGAAACAGGACAAGAAACAGCATACTATATACTAAAATTAGCAGGAAGATGGCCAGTCAAAGTAATACACACAGACAATGGCAGCAATTTCACCAGTGCTGCAGTTAAGGCAGCCTGTTGGTGGGCAGGTATTCAACAGGAATTTGGAATCCCCTACAATCCTCAAAGTCAGGGAGTAGTAGAATCCATGAATAATGAATTAAAGAAGATCATAGGGCAGGTAAGAGATCAAGCTGAGCACCTTAAAACAGCAGTACAAATGGCAGTATTCATTCACAATTTTAAAAAGAAAGGGGGGATTGGGGGGTACAGTGCAGGGGAAAGAATAATAGACATAATAGCAACAGACATACAAACTAAAGAACTACAAAAACAAATTATAAAAATTCAAAATTTTCGGGTTTATTACAGAGACAGCAGAGACCCTATTTGGAAAGGACCAGCCAAACTCCTCTGGAAAGGTGAAGGGGCAGTAGTAATACAAGAAAATAGTGACATAAAGGTAGTACCAAGAAGGAAAGCAAAAATCATCAGGGACTATGGAAAACAGATGGCAGGTGCTGATTGTGTGGCAGGTAGACAGGATGAGGAT</w:t>
      </w:r>
    </w:p>
    <w:p>
      <w:pPr>
        <w:pStyle w:val="PlainText"/>
        <w:rPr/>
      </w:pPr>
      <w:r>
        <w:rPr/>
        <w:t>&gt;DQ093585</w:t>
      </w:r>
    </w:p>
    <w:p>
      <w:pPr>
        <w:pStyle w:val="PlainText"/>
        <w:rPr/>
      </w:pPr>
      <w:r>
        <w:rPr/>
        <w:t>TTTCTAGATGGAATAGATAAGGCTCAAGAAGAGCATGAAAGGTATCACAGCAATTGGAGAGCAATGGCTAATGAGTTTAATCTGCCACCCATAGTAGCAAAAGAAATAGTAGCTAGCTGTGATAAATGTCAACTAAAAGGGGAAGCCATGCATGGACAAGTAGACTGTAGTCCAGGGATATGGCAATTAGATTGTACACATTTAGAAGGAAAAATCATCCTGGTAGCAGTCCATGTAGCCAGTGGCTACATAGAAGCAGAGGTTATCCCAGCAGAAACAGGACAAGAAACAGCATACTATATACTAAAATTAGCAGGAAGATGGCCAGTCAAAGTAATACATACAGACAATGGCAGTAATTTCACCAGTGCTGCAGTTAAGGCAGCCTGTTGGTGGGCAGGTATCCAACAGGAATTTGGAATTCCCTACAATCCCCAAAGTCAGGGAGTAGTAGAATCCATGAATAAAGAATTAAAGAAAATCATAGGGCAGGTAAGAGATCAAGCTGAGCACCTTAAGACAGCAGTACAAATGGCAGTATTCATTCACAATTTTAAAAGAAAAGGGGGGATTGGGGGGTACAGTGCAGGGGAAAGAATAATAGACATAATAGCAACAGACATACAGACTAAAGAATTACAAAAACAAATTACAAAAATTCAAAATTTTCGGGTTTATTACAGAGACAGCAGAGACCCTATCTGGAAAGGACCAGCCAAACTACTCTGGAAAGGTGAAGGGGCAGTAGTAATACAAGATAACAGTGATATAAAAGTAGTACCAAGGAGGAAAGCAAAAATCATTAGGGATTATGGAAAACAGATGGCAGGTGCTGATTGTGTGGCAGGTAGACAGGATGAAGAT</w:t>
      </w:r>
    </w:p>
    <w:p>
      <w:pPr>
        <w:pStyle w:val="PlainText"/>
        <w:rPr/>
      </w:pPr>
      <w:r>
        <w:rPr/>
        <w:t>&gt;DQ093586</w:t>
      </w:r>
    </w:p>
    <w:p>
      <w:pPr>
        <w:pStyle w:val="PlainText"/>
        <w:rPr/>
      </w:pPr>
      <w:r>
        <w:rPr/>
        <w:t>TTTCTAGATGGAATAGATAAAGCTCAAGAAGAGCACGAAAAGTATCACAGCAATTGGAGAGCAATGGCTAGTGAATTTAATCTACCACCCATAGTAGCAAAAGAAATAGTAGCTAGCTGTGATAAATGTCAGCAAAAAGGGGAAGCCATGCATGGACAGGTAGACTGTAGTCCAGGGATATGGCAATTAGATTGTACACACTTAGAAGGAAAAGTCATCATAGTAGCAGTCCATGTAGCCAGTGGCTACATAGAAGCAGAGGTTATCCCAGCAGAAACAGGACAAGAAACAGCATACTATATACTAAAATTAGCAGGAAGATGGCCAGTTAAAGTAATACACACAGACAATGGCAGTAATTTCACTAGTGCTGCAGTCAAGGCAGCCTGTTGGTGGGCAGGTATCCAACAAGAATTTGGAATTCCCTACAATCCCCAAAGTCAGGGAGTAGTAGAATCCATGAATAAAGAATTAAAGAAAATCATACAGCAGGTAAGAGATCAAGCTGAGCACCTTAAGACAGCAGTACAAATGGCAGTATTCATTCACAATTTTAAAAGAAAAGGGGGGATTGGGGGGTACAGTGCAGGGGAAAGAATAATAGATATAATAGCAACAGACATACAAACCAAAGAACTACAAAAACAAATTATAAAAATTCAAAATTTTCGGGTTTATTACAGAGACAGCAGAGACCCTATTTGGAAAGGACCAGCCAAACTACTCTGGAAGGGTGAAGGGGCAGTAGTAATACAAGATAATAGTGACATAAAGGTAGTGCCAAGAAGGAAAGCAAAAATCATCAGGGACTATGGAAAACAGATGGCAGGCGCTGATTGTGTGGCAGGTAGACAGGATGAGGAT</w:t>
      </w:r>
    </w:p>
    <w:p>
      <w:pPr>
        <w:pStyle w:val="PlainText"/>
        <w:rPr/>
      </w:pPr>
      <w:r>
        <w:rPr/>
        <w:t>&gt;DQ056412</w:t>
      </w:r>
    </w:p>
    <w:p>
      <w:pPr>
        <w:pStyle w:val="PlainText"/>
        <w:rPr/>
      </w:pPr>
      <w:r>
        <w:rPr/>
        <w:t>TTTCTAGATGGAATAGATAAAGCTCAAGAAGAGCATGAAAGATATCACAGCAATTGGAGAGCAATGGCTAGTGAGTTTAATCTGCCACCCATAGTAGCAAAAGAAATAGTAGCTAGCTGTGATAAATGTCAGCTAAAAGGGGAAGCCATGCATGGACAAGTAGACTGTAGTCCAGGGATATGGCAATTAGATTGTACACATTTAGAAGGAAAAGTCATCCTGGTAGCAGTCCATGTAGCCAGTGGCTACATAGAAGCAGAGGTTATCCCAGCAGAAACAGGGCAAGAAACAGCATACTATATACTAAAATTAGCAGGGAGATGGCCAGTCAAAGTAATACATACAGACAATGGTAGTAATTTCACCAGTGCTGCAGTCAAGGCAGCCTGTTGGTGGGCAGGTATCCAACAGGAATTTGGGATTCCCTACAATCCCCAAAGTCAGGGAGTGGTAGAATCCATGAATAAGGAATTAAAGAAAATCATAGGGCAGGTAAGAGATCAAGCTGAGCACCTTAAGACAGCAGTACAAATGGCAGTATTCATTCACAATTTTAAAAGAAAAGGGGGGATTGGGGGCTATAGTGCAGGGGAAAGAATAATAGACATAATAGCAACAGACATACAAACTAGAGAATTACAAAAACAAATTATAAAAATTCAAAATTTTCGGGTTTATTACAGAGACAGCAGAGACCCTATTTGGAAAGGACCAGCCAAACTTCTCTGGAAAGGTGAAGGGGCAGTAGTAATACAAGATAACAGTGACATAAAGGTAGTACCAAGGAGGAAAGTAAAAATCATTAAGGACTATGGAAAACAGATGGCAGGTGCTGATTGTGTGGCAGGTAGACAGGATGAGGAT</w:t>
      </w:r>
    </w:p>
    <w:p>
      <w:pPr>
        <w:pStyle w:val="PlainText"/>
        <w:rPr/>
      </w:pPr>
      <w:r>
        <w:rPr/>
        <w:t>&gt;DQ093594</w:t>
      </w:r>
    </w:p>
    <w:p>
      <w:pPr>
        <w:pStyle w:val="PlainText"/>
        <w:rPr/>
      </w:pPr>
      <w:r>
        <w:rPr/>
        <w:t>TTTCTAGATGGAATAGATAAGGCTCAAGAAGAGCATGAAAAGTATCACAGTAATTGGAGAGCAATGGCTAGTGAGTTTAATCTGCCACCCGTAGTAGCAAAAGAAATCGTAGCTAGCTGTGATAAATGTCAGCTAAAAGGGGAAGCCCTACATGGACAAGTAGACTGTAGTCCAGGGATATGGCAATTAGATTGTACACATTTAGAAGGGAAAGTCATCCTAGTAGCAGTCCATGTAGCCAGTGGCTACCTGGAAGCAGAGGTTATCCCAGCAGAAACAGGACAAGAAACAGCATACTATATACTAAAATTAGCAGGAAGATGGCCAGTCAAAGTAATACACACAGACAATGGCACTAATTTCACCAGTGCTGCAGTTAAGGCAGCCTGTTGGTGGGCAGGTATCCACCAGGAATTTGGGATCCCCTACAATCCCCAAAGTCAGGGAGTAGTAGAATCCATGAATAAAGAATTAAAGAAAATCATAGGGCAGGTAAGAGATCAAGCTGAGCACCTTAAGACAGCAGTACAAATGGCAGTATTCATTCACAATTTTAAAAGAAGAGGGGGGATTGGGGGGTGTAGTGCAGGGGAAAGAATAATAGACATAATATCAACAGATATACAAACTAGAGAACTACAAAAACAAATTACAAAAATTCAAAATTTTCGGGTTTATTACAGAGACAGCAGAGACCCTATTTGGAAAGGACCAGCCAAACTACTCTGGAAAGGTGAAGGGGCAGTGGTAATACAAGATAACAGTGACATAAAGGTAGTACCAAGGAGGAAAGTAAAAATCATTAGGGACTATGGAAAACAGATGGCAGGTGCTGATTGTGTGGCAAGTAGACAGAATGAGGAT</w:t>
      </w:r>
    </w:p>
    <w:p>
      <w:pPr>
        <w:pStyle w:val="PlainText"/>
        <w:rPr/>
      </w:pPr>
      <w:r>
        <w:rPr/>
        <w:t>&gt;AY772698</w:t>
      </w:r>
    </w:p>
    <w:p>
      <w:pPr>
        <w:pStyle w:val="PlainText"/>
        <w:rPr/>
      </w:pPr>
      <w:r>
        <w:rPr/>
        <w:t>TTTCTAGATGGAATAGATAAAGCTCAAGAAGAGCATGAAAGATATCACAGCAATTGGAGAGCAATGGCTAGTGATTTTAATTTGCCACCTATAGTAGCAAAAGAAATAGTAGCTAGCTGTGATAAATGCCAGCTAAAAGGGGAAGCCATGCATGGACAAGTAGACTGTAGTCCAGGGATATGGCAATTAGATTGTACACATTTAGAAGGAAAAATCATCCTAGTAGCAGTCCATGTAGCCAGTGGATATATAGAAGCAGAGGTTATCCCAGCAGAGACAGGACAAGAGGCAGCATACTTTATACTAAAACTAGCAGGCAGATGGCCAGTCAAAGTAATACATACAGACAATGGCAGTAATTTCACCAGCGCTGCAGTTAAGGCAGCCTGTTGGTGGGCAGGTATTCAACAGGAATTTGGAATTCCCTACAATCCCCAAAGTCAGGGAGTAGTAGAATCCATGAATAAAGAATTAAAGAAAATCATAGGACAGGTAAGAGACCAAGCTGAGCACCTTAAGACAGCAGTACAAATGGCAGCATTCATTCACAATTTTAAAAGAAAAGGGGGGATTGGGGGGTACAGTGCAGGGGAGAGAATAATAGACATAATAGCAACAGACATACAAACTAAAGAATTACAAAAACAAATTATAAAAATTCAAAATTTTCGGGTTTATTACAGAGACAGCAGAGACCCTATTTGGAAAGGACCAGCCAAACTACTCTGGAAAGGTGAAGGGGCAGTAGTAATACAAGATAACAGTGACATAAAGGTAGTACCAAGGAGGAAAGCAAAAATCATTAAGGACTATGGAAAACAGATGGCAGGTGCTGATTGTGTGGCAGGTAGACAGGATGAGGAT</w:t>
      </w:r>
    </w:p>
    <w:p>
      <w:pPr>
        <w:pStyle w:val="PlainText"/>
        <w:rPr/>
      </w:pPr>
      <w:r>
        <w:rPr/>
        <w:t>&gt;AY703909</w:t>
      </w:r>
    </w:p>
    <w:p>
      <w:pPr>
        <w:pStyle w:val="PlainText"/>
        <w:rPr/>
      </w:pPr>
      <w:r>
        <w:rPr/>
        <w:t>TTTCTAGATGGAATAGATAAAGCTCAAGAAGAGCATGAAAAGTATCACAACAATTGGAGAGCAATGGCTGGTGAGTTTAATCTACCACCTGTAGTAGCAAAAGAAATAGTAGCTTGCTGTGATAAGTGCCAGCTAAAAGGGGAAGCCATACATGGACAAGTGGATTGTAGTCCAGGAATATGGCAATTAGATTGTACACATCTAGAAGGAAAAGTCATCCTGGTAGCAGTCCACGTAGCCAGTGGCTATATAGAAGCAGAAGTTATCCCAGCAGAAACAGGACAGGAAACAGCATACTATATACTAAAATTAGCAGGAAGATGGCCAGTCAAAGTAATACATACAGACAATGGCAGCAATTTCACCAGTGCTGCAGTTAAGGCAGCCTGCTGGTGGGCAGGTATCCAACAGGAATTTGGAATTCCCTACAATCCCCAAAGTCAGGGAGTAGTAGAATCTATGAATAAAGAGTTAAAGAAAATCATAGGGCAGGTAAGAGAGCAAGCTGAGCACCTTAAGACAGCAGTACAAATGGCAGTATTCATTCACAATTTTAAAAGAAAAGGGGGGATTGGGGGGTACAGTGCAGGGGAAAGAATAATAGATATAATAGCAACAGACATACAAACTAAAGAACTACAAAAACAAATTACAAAAATTCAAAATTTTCGGGTTTATTACAGAGACAGCAGAGACCCTATTTGGAAAGGACCAGCCAAACTACTCTGGAAAGGTGAAGGGGCAGTAGTAATACAAGAAAACAGTGACATAAAGGTAGTACCAAGGAGGAAAGCAAAGATCATTAGGGAATATGGAAAACAGATGGCAGGTGCTGATTGTGTGGCAGGTAGACAGGATGAGGAT</w:t>
      </w:r>
    </w:p>
    <w:p>
      <w:pPr>
        <w:pStyle w:val="PlainText"/>
        <w:rPr/>
      </w:pPr>
      <w:r>
        <w:rPr/>
        <w:t>&gt;DQ164105</w:t>
      </w:r>
    </w:p>
    <w:p>
      <w:pPr>
        <w:pStyle w:val="PlainText"/>
        <w:rPr/>
      </w:pPr>
      <w:r>
        <w:rPr/>
        <w:t>TTCCTAGATGGAATAGATAAGGCTCAAGAAGAGCATGAAAGATATCACAGCAATTGGAGATCAATGGCTAGTGAGTTTAATCTGCCACCCATAGTAGCAAGAGAAATAGTAGCTAGCTGTGATAAATGTCAGCTAAAAGGGGAAGCCATGCATGGACAAGTAGACTGTAGTCCAGGAATATGGCAATTAGATTGTACACATCTAGAAGGAAAAATCATTCTGGTAGCAGTCCATGTAGCCAGTGGGTACATAGAGGCAGAAGTTATCCCAGCAGAAACAGGACAAGGAACAGCATACTATATATTAAAATTAGCAGGAAGATGGCCAGTCAAAGTAATACATACAGACAATGGTAGTAATTTCACCAGTGCTGCAGTTAAGGCAGCCTGTTGGTGGGCAGGTATCCAACAGGAATTTGGAATTCCCCACAATCCCCAAAGTCAGGGAGTGGTAGAATCCATGAATAAAGAATTAAAGAAAATCATAGGGCAGGTAAGAGATCAAGCTGAGCACCTTAAGACAGCAGTACAAATGGCAGTATTCATTCACAATTTTAAAAGAAAAGGGGGGATTGGGGGGTACAGTGCAGGGGAAAGAATAATAGACATAATAGCAACAGACATACAAACTAGAGAACTACAAAAACAAATTATAAAAATTCAAAATTTTCGGGTTTATTACAGAGACAGCAGAGACCCTATTTGGAAAGGACCAGCCAAACTTCTCTGGAAAGGTGAAGGGGCAGTAGTAATACAAGATAACAGTGACATAAAGGTAGTACCAAGGAGGAAAGCAAAAATCATTAGGGATTATGGAAAACAGATGGCAGGTGATGGTTGTGTGGCAGGTAGACAGGATGAAGAT</w:t>
      </w:r>
    </w:p>
    <w:p>
      <w:pPr>
        <w:pStyle w:val="PlainText"/>
        <w:rPr/>
      </w:pPr>
      <w:r>
        <w:rPr/>
        <w:t>&gt;AY878072</w:t>
      </w:r>
    </w:p>
    <w:p>
      <w:pPr>
        <w:pStyle w:val="PlainText"/>
        <w:rPr/>
      </w:pPr>
      <w:r>
        <w:rPr/>
        <w:t>TTTCTAGATGGAATAGATAAGGCCCAGGAAGAGCATGAAAGGTATCACAGCAATTGGAGAGCAATGGCTAGTGAGTTTAATCTGCCACCCATAGTAGCAAGAGAAATAGTAGCCAGCTGTGATAAATGTCAGCTAAAAGGGGAAGCCACACATGGACAAGTAGACTGTAGTCCAGGGATATGGCAATTAGATTGTACACATCTAGAGGGAAAAGTTATCCTGGTAGCAGTCCATGTAGCTAGTGGCTACATGGAAGCAGAGGTTATCCCAGCAGAAACAGGACAAGAAACAGCATATTTTATACTAAAATTAGCAGGAAGATGGCCAGTCAAAGTAATACATACAGACAATGGCAGTAACTTCACTAGTGCTGCAGTTAAAGCAGCCTGTTGGTGGGCAGGTATCCAACAGGAATTTGGGATTCCCTACAATCCCCAAAGTCAGGGAGTAGTAGAATCTATGAATAAAGAATTAAAGAAGATCATAGGGCAGGTAAGAGATCAAGCTGAGCACCTTAAGACAGCAGTACAAATGGCAGTATTCATTCACAATTTTAAAAGAAAAGGGGGGATTGGGGGGTACAGTGCAGGGGAAAGAATAATAGACATAATAGCAACAGACATACAAACTAAAGAATTACAAAAACAAATTACAAAAATTCAAAATTTTCGGGTTTATTACAGAGACAGCAGAGACCCTATTTGGAAAGGACCAGCCAAACTACTCTGGAAAGGTGAAGGGGCAGTAGTAATACAAGACAACAGTGACATAGAAGTAGTGCCAAGGAGGAAAGCAAAAATCATTAGGGACTATGGAAAACAGATGGCAGGCGCTGATTGTGTGGCAGGTAGACAGGATGAGGAT</w:t>
      </w:r>
    </w:p>
    <w:p>
      <w:pPr>
        <w:pStyle w:val="PlainText"/>
        <w:rPr/>
      </w:pPr>
      <w:r>
        <w:rPr/>
        <w:t>&gt;AY901973</w:t>
      </w:r>
    </w:p>
    <w:p>
      <w:pPr>
        <w:pStyle w:val="PlainText"/>
        <w:rPr/>
      </w:pPr>
      <w:r>
        <w:rPr/>
        <w:t>TTCCTAGATGGAATAGATAAGGCTCAAGAAGAGCATGAAAAGTATCACAACAATTGGAGAGCAATGGCTAGTGATTTTAATCTGCCACCCATAGTAGCAAAAGAAATAGTAGCTAGCTGTGATAAATGTCAACTAAAAGGGGAAGCCATGCATGGACAAGTAGACTGTAGTCCAGGGATATGGCAATTAGATTGTACACATTTAGAAGGAAAAATCATTCTGGTAGCAGTCCATGTAGCCAGTGGCTACATAGAGGCAGAGGTCATCCCAGCAGAAACAGGACAAGAAACAGCATACTACATATTAAAATTAGCAGGAAGATGGCCAGTCAAAGTAATACATACAGACAATGGTAGTAATTTCACCAGTGCTGCAGTTAAGGCAGCCTGTTGGTGGGCAGGTATCAAACAGGAATTTGGGATTCCCTACAATCCCCAAAGTCAAGGAGTAGTAGAATCCATGAATAAAGAATTAAAGAAAATTATAGGACAGGTAAGAGATCAAGCTGAGCACCTTAAGACAGCAGTACAAATGGCAGTATTCATTCACAATTTTAAAAGAAAAGGGGGGATTGGGGACTACTGTGCAGGGGAAAGAATAATAGACATAATAGCAACAGACATACAAACTAAAGAATTACAAAAACAAATTATAAAAATTCAAAATTTTCGGGTTTATTACAGAGACAGCAGAGACCCTATTTGGAAAGGACCAGCCAAGCTACTCTGGAAAGGTGAAGGGGCAGTAGTAATACAAGATAACAGTGACATAAAGGTAGTACCAAGAAGAAAAGTAAAAATCATTAAAGATTATGGAAGACAGATGGCAGGCGCTGATTGTGTGGCAGGTAGACAGGATGAGGAT</w:t>
      </w:r>
    </w:p>
    <w:p>
      <w:pPr>
        <w:pStyle w:val="PlainText"/>
        <w:rPr/>
      </w:pPr>
      <w:r>
        <w:rPr/>
        <w:t>&gt;AY703911</w:t>
      </w:r>
    </w:p>
    <w:p>
      <w:pPr>
        <w:pStyle w:val="PlainText"/>
        <w:rPr/>
      </w:pPr>
      <w:r>
        <w:rPr/>
        <w:t>TTTCTAGATGGAATAGATAAGGCTCAAGAAGAACATGAAAAATATCACAACAATTGGAGAGCAATGGCTAGTGATTTTAATCTGCCACCTATAGTAGCAAAAGAAATAGTAGCCAGCTGTGATAAATGCCAGCTGAAAGGGGAAGCTATACATGGACAAGTAGACTGTAGTCCAGGGATATGGCAACTAGATTGTACACATTTAGAAGGAAAAGTCATCCTGGTAGCAGTCCATGTAGCCAGTGGCTACATAGAAGCAGAGGTTATACCAGCAGAAACAGGACAAGAAACAGCATACTATATACTAAAATTAGCAGGAAGATGGCCAGTCAAAGTAATACATACAGACAATGGCAGTAACTTCACCAGTGCTGCAGTGAAGGCAGCCTGTTGGTGGGCAGGTATCCAACAGGAATTTGGAATTCCCTACAATCCCCAAAGTCAGGGAGTAGTAGAATCTATGAATAAAGAATTAAAGAAAATCATAGGGCAGGTAAGGGAACAAGCTGAGCACCTTAAGACAGCAGTACAAATGGCAGTATTCATTCACAATTTTAAAAGAAAAGGGGGGATTGGGGGGTATAGTGCAGGGGAAAGAATAGTAGACATAATAGCATCAGACATACAAACTCAAGAATTGCAAAGACAAATTATAAAAGTTCAAAATTTTCGGGTTTATTACAGAGACAGCAGAGACCCTATTTGGAAAGGACCAGCCAAACTACTCTGGAAAGGTGAAGGGGCAGTAGTGATACAAGATAATAGTGACATAAAGGTGGTACCAAGGAGGAAAGTAAAAATCATTAAGGACTATGGAAAACAGATGGCAGGGGCTGATTGTGTGGCAGGTAGACAGGATGAAGAT</w:t>
      </w:r>
    </w:p>
    <w:p>
      <w:pPr>
        <w:pStyle w:val="PlainText"/>
        <w:rPr/>
      </w:pPr>
      <w:r>
        <w:rPr/>
        <w:t>&gt;AY901976</w:t>
      </w:r>
    </w:p>
    <w:p>
      <w:pPr>
        <w:pStyle w:val="PlainText"/>
        <w:rPr/>
      </w:pPr>
      <w:r>
        <w:rPr/>
        <w:t>TTTCTAGATGGAATAGATAAGGCTCAAGAAGAGCATGAAAGGTATCACAGCAATTGGAGAGCAATGGCTAGTGAGTTTAATCTGCCACCTATAGTAGCAAAAGAAATAGTAGCTAGCTGTGATAAATGTCAGCTAAAAGGGGAAGCCATACATGGACAAGTAGACTGTAGTCCAGGGATATGGCAATTAGACTGTACACATTTAGAAGGAAAAATTATCCTAGTAGCAGTCCATGTAGCCAGTGGCTACATAGAAGCAGAGGTTATCCCAGCAGAAACAGGACAAGAAACAGCATACTATATATTAAAATTAGCAGGAAGATGGCCAGTCAAAGTAATACATACAGACAATGGCAGTAATTTCACCAGTGCTGCAGTTAAGGCAGCCTGTTGGTGGGCAGGTATCCAACAGGAATTTGGGATTCCCTACAATCCCCAAAGTCAAGGAGTAGTAGAATCCATGAATAAAGAATTAAAGAAAATCATAGGGCAGGTAAGAGATCAAGCTGAGCACCTTAAGACAGCAGTACAAATGGCCGTATTCATTCACAATTTTAAAAGAAAAGGGGGGATTGGGGGGTACAGTGCAGGAGAAAGGATAATAGACATAATAGCATCAGACTTACAAACTAAAGAATTACAAAAACAAATTACAAAAATTCAAAATTTTCGGGTTTATTACAGAGACAGCAGAGACCCTATTTGGAAAGGACCAGCCAAACTACTCTGGAAAGGTGAAGGGGCAGTAGTAATACAAGATAACAGTGACATAAAGGTAGTACCAAGGAGGAAAGTAAAAATCATTAGGGACTATGGAAAACAGATGGCAGGTGCTGATTGTGTGGCAGGTAGACAGGATGAAGAT</w:t>
      </w:r>
    </w:p>
    <w:p>
      <w:pPr>
        <w:pStyle w:val="PlainText"/>
        <w:rPr/>
      </w:pPr>
      <w:r>
        <w:rPr/>
        <w:t>&gt;AY772699</w:t>
      </w:r>
    </w:p>
    <w:p>
      <w:pPr>
        <w:pStyle w:val="PlainText"/>
        <w:rPr/>
      </w:pPr>
      <w:r>
        <w:rPr/>
        <w:t>TTTCTAGATGGAATAGACAAGGCTCAAGAAGAGCATGAAAAGTATCACAACAATTGGAGAGCAATGGCTAGTGAATTTAATCTGCCACCCATAGTAGCAAAAGAAATAGTAGCTAGCTGTGACAAATGTCAGCTAAAAGGGGAAGCCATGCATGGACAAGTAGACTGTAGTCCGGGGATATGGCAATTAGACTGTACACATTTAGAAGGAAAAATCATCCTGGTAGCAGTCCATGTAGCCAGTGGCTACATAGAGGCAGAGGTTATTCCAGCAGAAACAGGACAGGAAACAGCATACTACATACTAAAATTAGCAGGAAGATGGCCAGTCAAAGTAATACATACAGACAATGGCAGTAATTTCACTAGTGCTGCAGTTAAGGCAGCCTGTTGGTGGGCAGGCATCCAACAGGAATTTGGGATCCCCTACAATCCCCAAAGTCAGGGAGTAGTAGAATCCATGAATAAAGAATTAAAGAAAATCATAGGACAGGTAAGAGATCAAGCTGAGCACCTTAAGACAGCAGTACAAATGGCAGTATTCATTCACAATTTTAAAAGAAAAGGGGGGATTGGGGGGTACAGTGCAGGGGAAAGAATAATAGACATAATAGCAACAGACTTACAAACTAAAGAACTACAAAAACAAATTATAAAAATTCAAAATTTTCGGGTTTATTACAGAGACAGCAGAGACCCTATTTGGAAAGGACCAGCCAAACTACTCTGGAAAGGTGAAGGGGCAGTAGTAATACAAGATAACAGTGACATAAAGGTAGTACCAAGGAGGAAAGCAAAAATCATTAGAGACTATGGAAAACAGATGGCAGGTGCTGATTGTGTGGCAGGTAGACAGGATGAGGAT</w:t>
      </w:r>
    </w:p>
    <w:p>
      <w:pPr>
        <w:pStyle w:val="PlainText"/>
        <w:rPr/>
      </w:pPr>
      <w:r>
        <w:rPr/>
        <w:t>&gt;DQ164114</w:t>
      </w:r>
    </w:p>
    <w:p>
      <w:pPr>
        <w:pStyle w:val="PlainText"/>
        <w:rPr/>
      </w:pPr>
      <w:r>
        <w:rPr/>
        <w:t>TTTCTAGATGGAATAGATAAGGCTCAAGTAGAGCATGAAAAGTATCACAACAATTGGAGAGCAATGGCTAGTGAGTTTAATCTGCCACCCATAGTAGCAAAAGAAATAGTAGCTAGCTGTGATAAATGTCAGCAAAAAGGGGAAGCCATACATGGACAAGTAGACTGTAGTCCGGGGATATGGCAATTAGATTGTACACATCTAGAAGGAAAAGTCATCCTGGTAGCAGTCCATGTAGCCAGTGGCTACATAGAAGCAGAGGTTATCCCAGCGGAAACAGGACAAGAAACAGCCTACTATATACTAAAATTAGCAGGAAGATGGCCAGTCAAAGTAATACATACAGACAATGGTAGTAATTTCACCAGTACTGCAGTTAAGGCAGCCTGTTGGTGGGCAGGTATCCAACAGGAATTTGGAATTCCCTACAATCCCCAAAGTCAGGGAGTAGTAGAATCCATGAATAAAGAATTAAAGAAAATTATAGGGCAGGTAAGAGATCAAGCTGAGCACCTTAAGACAGCAGTACAGATGGCAGTATTCATTCACAATTTTAAAAGAAAAGGGGGGATTGGGGGGTACAGTGCAGGGGAAAGAATAATAGACATAATAGCAACAGACATACAAACTAAAGAATTACAAAAACAAATTATAAAAATTCAAAATTTTCGGGTTTATTACAGAGACAGCAGAGACCCTATTTGGAAAGGACCAGCCAAACTACTCTGGAAAGGTGAAGGGGCAGTAGTAATACAAGATAACAGTGAAATAAAGGTAGTACCAAGGAGGAAAGTGAAAATCATTAGGGACTATGGAAAACAGATGGCAGGTGCTGATTGTGTGGCAGGTAGACAGGATGAGGAT</w:t>
      </w:r>
    </w:p>
    <w:p>
      <w:pPr>
        <w:pStyle w:val="PlainText"/>
        <w:rPr/>
      </w:pPr>
      <w:r>
        <w:rPr/>
        <w:t>&gt;DQ093590</w:t>
      </w:r>
    </w:p>
    <w:p>
      <w:pPr>
        <w:pStyle w:val="PlainText"/>
        <w:rPr/>
      </w:pPr>
      <w:r>
        <w:rPr/>
        <w:t>TTTCTAGATGGAATAGATAAGGCTCAAGAAGAGCATGAAAAGTATCACAACAATTGGAGAGCAATGGCTAGTGAGTTTAATCTGCCACCCGTAGTAGCAAAAGAAATAGTAGCTAGTTGTGATAAATGTCAGCTAAAAGGGGAAGCCATACATGGACAAGTAGACTGTAGCCCAGGGATATGGCAATTAGATTGTACACATTTAGAAGGAAAAGTCATTCTGGTAGCAGTCCATGTAGCCAGTGGCTACATGGAGGCAGAGGTTATCCCAGCAGAAACAGGACAAGAAACAGCATACTATATACTAAAATTAGCAGGAAGATGGCCAGTCAAAATAATACATACAGACAATGGTAGTAATTTCACCAGTGCTGCAGTTAAGGCAGCCTGTTGGTGGGCAGGTATCCAACAGGAATTTGGAATTCCCTACAATCCTCAAAGTCAGGGAGTAGTAGAATCCATGAATAAAGAATTAAAGAAAATTATAATGCAGGTAAGAGACCAAGCTGAGCACCTTAAGACAGCAGTACAAATGGCAGTATTCATTCACAATTTTAAAAGAAAAGGGGGGATTGGGGGATACAGTGCAGGGGAAAGAATAATAGACATAATAGCAACAGACATACAAACTAAAGAATTACAAAAACAAATTATAAAAATTCAAAATTTTCGGGTTTATTACAGAGACAGCAGAGACCCTATTTGGAAAGGACCAGCCAAACTACTCTGGAAAGGTGAAGGGGCAGTAGTGATACAAGATAACAGTGACATAAAGGTAGTACCAAGGAGGAAAGTAAAAATCATTAGGGACTATGGAAAACAGATGGCAGGTGCTGATTGTGTGGCAGGTAGACAGGATGAAGAT</w:t>
      </w:r>
    </w:p>
    <w:p>
      <w:pPr>
        <w:pStyle w:val="PlainText"/>
        <w:rPr/>
      </w:pPr>
      <w:r>
        <w:rPr/>
        <w:t>&gt;AY901977</w:t>
      </w:r>
    </w:p>
    <w:p>
      <w:pPr>
        <w:pStyle w:val="PlainText"/>
        <w:rPr/>
      </w:pPr>
      <w:r>
        <w:rPr/>
        <w:t>TTTCTAGATGGAATAGATAAGGCTCAAGAAGAGCATGAAAAATATCACAGCAATTGGAGAGCAATGGCTAGTGAGTTTAATCTGCCACCCATAGTAGCAAAAGAAATAGTAGCCGGCTGTGATAAATGTCAGTTAAAAGGGGAAGCCATACATGGACAAGTAGACTGTAGTCCAGGGATATGGCAACTAGATTGTACACATTTAGAGGGGAAAATCATCCTGGTAGCAGTCCACGTAGCCAGTGGCTACATGGAAGCAGAGGTTATCCCAGCAGAAACAGGACAAGAAACAGCATACTATATACTAAAATTAGCAGGAAGATGGCCAGTCAAAGTAATACATACAGATAATGGCAGTAACTTCACTAGTGCTGCAGTTAAGGCAGCCTGTTGGTGGGCAGGTATCCAACAGGAATTTGGGATTCCCTACAATCCCCAAAGTCAGGGAGTAGTAGAATCCATGAATAAAGAATTAAAGAAAATCATAGGGCAGGTGAGAGATCAAGCTGAGCACCTTAAGACAGCAGTACAAATGGCAGTATTCATTCACAATTTTAAAAGAAAAGGGGGGATTGGGGGGTATAGTGCAGGGGAAAGAATAATAGACATAATAGCAACAGACATACAAACTAAAGAATTACAAAAACAAATTATAAAAATTCAAAATTTTCGGGTTTATTACAGAGACAGCAGAGACCCTATTTGGAAAGGACCAGCCAAACTACTCTGGAAAGGTGAAGGGGCAGTAGTAATACAAGACAACAGTGACATAAAAGTAGTACCAAGGAGGAAAGTAAAAATCATTAAGGACTATGGAAAACAGATGGCAGGTGCTGATTGTATGGCAGGTAGACAGGATGAAAAT</w:t>
      </w:r>
    </w:p>
    <w:p>
      <w:pPr>
        <w:pStyle w:val="PlainText"/>
        <w:rPr/>
      </w:pPr>
      <w:r>
        <w:rPr/>
        <w:t>&gt;DQ445631</w:t>
      </w:r>
    </w:p>
    <w:p>
      <w:pPr>
        <w:pStyle w:val="PlainText"/>
        <w:rPr/>
      </w:pPr>
      <w:r>
        <w:rPr/>
        <w:t>TTTTTAGATGGAATAGATAAGGCTCAAGAAGATCATGAAAAGTATCACAACAATTGGAGAGCAATGGCCAGTGAGTTTAATCTGCCACCTATAGTAGCAAAAGAAATAGTAGCTAACTGTGATAAATGCCAGTTAAAAGGGGAAGCCATGCATGGACAAGTAGACTGTAGTCCAGGGATATGGCAATTAGATTGTACACATTTAGAAGGAAAAGTCATCTTGGTAGCAGTCCATGTAGCCAGTGGCTACATAGAAGCCGAGGTTATCCCAGCAGAAACAGGACAAGAAACAGCATACTACATACTAAAATTAGCAGGGAGATGGCCAGTTAAAGTAATACATACAGACAATGGTAGTAATTTCACCAGTGCTGCAGTTAAGGCAGCCTGTTGGTGGGCAGGTATCCAACAGGAATTTGGAATTCCCTACAATCCCCAAAGTCAGGGAGTAGTAGAATCCATGAATAAAGAATTAAAGAAAATTATAGGACAGGTAAGAGATCAAGCTGAGCACCTTAAGACAGCAGTACAAATGGCGGTATTCATTCACAATTTTAAAAGAAAAGGGGGGATTGGGGGGTACAGTGCAGGGGAAAGAATAATAGACATAATAGCAACAGACATACAAACAAAAGAATTACAAAAGCAAATTACAAAAATTCAAAATTTTCGGGTTTATTACAGAGACAGCAGAGACCCTATTTGGAAAGGACCAGCCAAACTACTCTGGAAAGGTGAAGGAGCAGTAGTCATACAAGATAATAGTGACATAAAGGTAGTACCAAGGAGAAAAGCAAAAATCATTAAGGACTATGGAAAACAGATGGCAGGTGCTGATTGTGTGGCAGGTAGACAGGATGAGGAT</w:t>
      </w:r>
    </w:p>
    <w:p>
      <w:pPr>
        <w:pStyle w:val="PlainText"/>
        <w:rPr/>
      </w:pPr>
      <w:r>
        <w:rPr/>
        <w:t>&gt;AY878071</w:t>
      </w:r>
    </w:p>
    <w:p>
      <w:pPr>
        <w:pStyle w:val="PlainText"/>
        <w:rPr/>
      </w:pPr>
      <w:r>
        <w:rPr/>
        <w:t>TTTCTAGATGGAATAGATAAGGCTCAAGAAGAGCATGAAAAGTATCACAGCAATTGGAGAGCAATGGCTAGTGATTTTAATCTGCCACCAATAGTAGCAAAAGAAATAGTAGCTAGCTGTGATAAATGTCAGCTAAAAGGGGAAGCCATACATGGACAAGTAGACTGTAGTCCAGGGATATGGCAATTAGACTGTACACATTTAGAAGGAAAAGTTATCCTGGTAGCAGTCCATGTAGCCAGTGGCTACATAGAAGCAGAGGTTATCCCAGCAGAGACAGGACAAGAAACAGCATACTATATACTAAAATTAGCAGGAAGGTGGCCAGTTAAAGTAATACATACAGACAATGGCAGTAACTTCACCAGTGCAGCAGTCAAGGCAGCCTGTTGGTGGGCAGGTATCCAACAGGAATTTGGAATTCCCTACAATCCCCAAAGTCAGGGAGTAGTAGAGTCCATGAATAAAGAATTAAAGAAAATCATAGGGCAGGTAAGAGATCAAGCTGAGCACCTTAAGACAGCAGTACAAATGGCAGTATTCATTCACAATTTTAAAAGAAAAGGGGGGATTGGGGGGTATAGTGCAGGGGAAAGAATAATAGACATAATAGCAACAGACATACAAACTAAGGAATTACAAAAACGAATTATAAAAATTCAAAATTTTCGGGTTTATTACAGAGACAGCAGAGACCCTATTTGGAAAGGACCAGCCAAACTACTCTGGAAAGGTGAAGGGGCAGTAGTAATACAAGATAACAGTGACATAAAGGTAGTACCAAGGAGGAAAGTAAAAATCATTAAGGACTATGGAAAACAGATGGCAGGTGCTGATTGTGTGGCAGGTAGACAGGATGAGGAT</w:t>
      </w:r>
    </w:p>
    <w:p>
      <w:pPr>
        <w:pStyle w:val="PlainText"/>
        <w:rPr/>
      </w:pPr>
      <w:r>
        <w:rPr/>
        <w:t>&gt;AY901978</w:t>
      </w:r>
    </w:p>
    <w:p>
      <w:pPr>
        <w:pStyle w:val="PlainText"/>
        <w:rPr/>
      </w:pPr>
      <w:r>
        <w:rPr/>
        <w:t>TTTCTAGATGGAATAGATAAGGCCCAAGAAGAACATGAGAAGTATCACAACAATTGGAGAGCGATGGCTAGTGAATTTAATCTGCCACCCATAGTAGCAAAAGAAATAGTAGCTAGCTGTGATAAATGTCAGCTAAAAGGGGAAGCCATGCATGGACAAGTAGACTGTAGTCCAGGGATATGGCAATTAGATTGTACACATTTAGAAGGAAAAGTCATCCTAGTAGCAGTCCATGTAGCCAGTGGCTACATAGAAGCAGAGGTTATCCCAGCAGAAACAGGACAAGAAACAGCATACTACATACTAAAATTAGCAGGAAGATGGCCAGTCAAGGTAATACATACAGACAATGGCCCTAATTTCACCAGTGCTGCAGTTAAGGCAGCCTGTTGGTGGGCAGGTATCCAACAGGAATTTGGAATTCCCTACAATCCCCAAAGTCAGGGAGTAGTAGAATCCATGAATAAAGAATTAAAGAAAATTATAGGGCAGGTAAGAGAGCAAGCTGAGCACCTTAAGACAGCAGTACAAATGGCAGTATTCATTCACAATTTTAAAAGAAAAGGGGGGATTGGGGGGTATAGTGCAGGGGAAAGGATAATAGATATAATAGCATCAGACATACAAACTAAAGAACTACAAAAACAAATTATAAAAATTCAAAATTTTCGGGTTTATTACAGAGACAGCAGAGACCCTATTTGGAAAGGACCAGCCAAACTACTCTGGAAAGGTGAAGGGGCAGTAGTAATACAAGATAACAGTGACATAAAGGTGGTACCAAGGAGGAAAGTAAAGATCATTAAGGACTATGGAAAACAGATGGCAGGTGCTGATTGTGTGGCAGGTAGACAGGATGAAGAT</w:t>
      </w:r>
    </w:p>
    <w:p>
      <w:pPr>
        <w:pStyle w:val="PlainText"/>
        <w:rPr/>
      </w:pPr>
      <w:r>
        <w:rPr/>
        <w:t>&gt;DQ396400</w:t>
      </w:r>
    </w:p>
    <w:p>
      <w:pPr>
        <w:pStyle w:val="PlainText"/>
        <w:rPr/>
      </w:pPr>
      <w:r>
        <w:rPr/>
        <w:t>TTTTTAGATGGGATAGACAAGGCTCAAGAAGACCATGACAAGTATCACAGCAATTGGAGGACAATGGCTAGTGATTTCAACCTGCCGCCTATAGTAGCAAAGGAAATAGTAGCAAGCTGTGATAAATGTCAACTAAAAGGGGAAGCCATGCATGGACAAGTAGACTGTAGTCCAGGGATATGGCAATTAGATTGCACACACCTAGAAGGAAAAATAATCCTGGTAGCAGTCCATGTAGCCAGTGGCTATATAGAGGCAGAAGTTATCCCAGCAGAAACAGGACAGGAAACAGCATACTTTCTGTTAAAATTAGCAGCAAGATGGCCAGTAAGGGTAATACACACAGACAATGGCAGCAACTTCACCAGTGCTGCAGTTAAAGCAGCCTGCTGGTGGGCAAATGTCCAACAGGAATTTGGGATTCCCTACAATCCCCAAAGTCAAGGAGTAGTGGAATCTATGAATAAGGAATTAAAGAAAATCATAGGGCAGGTAAGAGACCAAGCTGAGCACCTTAAGACAGCGGTACAAATGGCAGTATTCATCCACAATTTTAAAAGAAAAGGGGGGATTGGGGGATACAGTGCAGGGGAAAGAATAATAGACATAATAGCAACAGACATACAAACTAAAGAATTACAAAAACAAATTACAAAAATTCAAAATTTCCGGGTTTATTACAGGGACAGCAGAGACTCAGTTTGGAAAGGACCAGCAAGACTACTCTGGAAAGGTGAAGGGGCAGTAGTAATACAGGACAATAGTGAGATAAAGGTAGTACCAAGAAGAAAAGCAAAAATCATTAGGGACTATGGAAAACAGATGGCAGGTGATGATTGTGTGGCAAGTAGACAGGATGAGGAT</w:t>
      </w:r>
    </w:p>
    <w:p>
      <w:pPr>
        <w:pStyle w:val="PlainText"/>
        <w:rPr/>
      </w:pPr>
      <w:r>
        <w:rPr/>
        <w:t>&gt;AY901979</w:t>
      </w:r>
    </w:p>
    <w:p>
      <w:pPr>
        <w:pStyle w:val="PlainText"/>
        <w:rPr/>
      </w:pPr>
      <w:r>
        <w:rPr/>
        <w:t>TTTTTAGATGGAATAGATAAAGCTCAAGAAGAGCATGAAAAGTATCACAGCAATTGGAGAGCAATGGCTAGTGAGTTTAATCTGCCACCAGTAGTAGCAAAAGAGATAGTAGCTAGCTGTGATAAATGTCAGCAAAAAGGGGAAGCCATGCATGGACAAGTAGACTGTAGTCCAGGGATATGGCAATTAGATTGTACACATTTAGAAGGAAAAATCATCCTGGTAGCAGTCCATGTAGCCAGTGGCTACATGGAAGCAGAGGTTATCCCAGCAGAAACAGGACAAGAAACAGCATATTTTATATTAAAATTAGCAGGAAGATGGCCAGTCAAAGTAATACATACAGACAATGGCAGTAATTTCACCAGTACTGCAGTTAAGGCAGCCTGCTGGTGGGCAGGGATCAAACAGGAATTTGGAATTCCCTACAATCCCCAAAGTCAGGGAGTAGTAGAATCCATGAATAAAGAATTAAAGAAAATTATAGGACAGGTAAGAGATCAAGCTGAGCACCTTAAGACAGCAGTACAAATGGCAGTATTCATTCACAATTTTAAAAGAAAAGGGGGGATTGGGGGATACAGTGCAGGGGAAAGAATAATAGACATAATAGCAACAGACATACAAACTAAAGAATTACAAAAACAAATTATAAAAATTCAAAATTTTCGGGTTTATTACAGAGACAGCAGAGACCCTATTTGGAAAGGACCAGCCAAACTACTCTGGAAAGGTGAAGGGGCAGTAGTAATACAAGATAACAGTGACATAAAGGTAGTACCAAGGAGGAAAGCAAAAATCATTAGGGACTATGGAAAACAGATGGCAGGTGCTGATTGTGTGGCAGGTAGACAGGATGAGGAT</w:t>
      </w:r>
    </w:p>
    <w:p>
      <w:pPr>
        <w:pStyle w:val="PlainText"/>
        <w:rPr/>
      </w:pPr>
      <w:r>
        <w:rPr/>
        <w:t>&gt;DQ056405</w:t>
      </w:r>
    </w:p>
    <w:p>
      <w:pPr>
        <w:pStyle w:val="PlainText"/>
        <w:rPr/>
      </w:pPr>
      <w:r>
        <w:rPr/>
        <w:t>TTTTTAGATGGAATAGATAAGGCTCAAGAAGAGCATGAAAAGTATCACAGCAATTGGAGAGCAATGGCTAGTGATTTTAATCTACCACCCATAGTAGCAAAAGAAATAGTAGCCAGCTGTGACAAATGTCAGCTAAAAGGGGAAGCCACACATGGACAGGTAGATTGTAGCCCAGGGATATGGCAATTAGATTGTACACATTTAGAAGGAAAAGTCATTCTGGTAGCAGTCCACGTAGCCAGTGGCTATATAGAAGCAGAGGTTATCCCAGCAGAAACAGGACAAGAAACAGCATACTATATACTAAAATTAGCAGGAAGATGGCCAGTCAAAGTAATACATACAGACAATGGCAGTAATTTCACCAGTACTGCAGTTAAGGCAGCCTGCTGGTGGGCAGGTATCCAACAGGAATTTGGAATTCCCTACAATCCCCAAAGTCAGGGAGTAGTAGAATCCATGAATAAAGAATTAAAGAAAATCATAGGGCAGGTAAGAGAGCAAGCAGAGCACCTTAAGACAGCAGTACAAATGGCAGTATTCATTCACAATTTTAAAAGAAAAGGGGGGATTGGGGGGTACAGTGCAGGGGAAAGAATAATAGATATAATAGCAACAGACATACAAACTAAAGAATTACAAAAACAAATTACAAAAATTCAAAATTTCCGGGTTTATTACAGAGACAGCAGAGACCCTATTTGGAAAGGACCAGCCAAACTACTCTGGAAAGGTGAAGGGGCAGTAGTAATACAAGATAACAGTGACATAAAGGTAGTACCAAGGAGGAAAGCAAAGATCATTAAGGACTATGGAAAACAGATGGCAGGCGCTGATTGTGTGGCAGGTAGACAGGATGAGGAT</w:t>
      </w:r>
    </w:p>
    <w:p>
      <w:pPr>
        <w:pStyle w:val="PlainText"/>
        <w:rPr/>
      </w:pPr>
      <w:r>
        <w:rPr/>
        <w:t>&gt;DQ396387</w:t>
      </w:r>
    </w:p>
    <w:p>
      <w:pPr>
        <w:pStyle w:val="PlainText"/>
        <w:rPr/>
      </w:pPr>
      <w:r>
        <w:rPr/>
        <w:t>TTTCTAGATGGAATAGATAAGGCTCAAGAAGAGCATGAAAAGTATCACAGCAATTGGAGAGCAATGGCTAGTGAATTTAATCTGCCACCCGTAGTAGCAAAAGAAATAGTAGCTAGCTGTGATAAGTGTCAGCAAAAAGGGGAAGCCATACATGGACAAGTAGATTGTAGTCCAGGGATATGGCAATTAGATTGTACACACTTAGAAGGGAAAGTCATCCTGGTAGCAGTCCACGTAGCCAGTGGCTATATAGAAGCAGAGGTTATCCCAGCAGAAACAGGACAAGAAACAGCATACTACATATTAAAATTAGCAGGAAGATGGCCAGTCAAAGTAATACATACAGACAATGGCAGTAATTTCACCAGTGCTGCAGTTAAGGCAGCCTGTTGGTGGGCAGGTATCCAACAGGAATTTGGAATTCCCTACAATCCCCAAAGCCAGGGAGTAGTAGAATCCATGAATAAAGAATTAAAGAAAATCATAGGGCAGGTAAGAGAGCAAGCTGAGCACCTTAAGACAGCAGTACAAATGGCAGTATTCATTCACAATTTTAAAAGAAAAGGGGGGATTGGGGGGTACAGTGCAGGGGAAAGAATAATAGATATAATAGCAACAGACATACAAACTAAAGAATTACAAAAACAAATTACAAAAATTCAAAATTTTCGGGTTTATTACAGAGACAGCAGAGACCCTATTTGGAAAGGACCAGCCAAACTACTCTGGAAAGGTGAAGGGGCAGTAGTAATACAAGATCAGAGTGACATAAAGGTAGTACCAAGGAGGAAAGCAAAGATCATTAGGGACTATGGAAAACAGATGGCAGGTGCTGATTGTGTGGCAGGTAGACAGGATGAGGAT</w:t>
      </w:r>
    </w:p>
    <w:p>
      <w:pPr>
        <w:pStyle w:val="PlainText"/>
        <w:rPr/>
      </w:pPr>
      <w:r>
        <w:rPr/>
        <w:t>&gt;DQ164127</w:t>
      </w:r>
    </w:p>
    <w:p>
      <w:pPr>
        <w:pStyle w:val="PlainText"/>
        <w:rPr/>
      </w:pPr>
      <w:r>
        <w:rPr/>
        <w:t>TTTCTAGATGGAATAGATAAGGCTCAGGAAGATCATGAAAAGTATCACAGCAATTGGAGAGCAATGGCTAGTGAGTTTAATCTGCCACCCGTAGTAGCAAGAGAAATAGTAGCTAGCTGTGATAAATGTCAGCTAAAAGGGGAAGCCATACATGGACAAGTAGACTGTAGTCCAGGGATATGGCAATTAGATTGTACACATTTAGAAGGAAAAATCATCCTGGTAGCAGTTCATGTAGCCAGTGGCTACATAGAAGCAGAGGTTATCCCAGCAGAAACAGGACAAGAAACAGCATACTTTATACTAAAATTAGCAGGAAGATGGCCAGTCAAAGTAATACATACAGACAATGGCAGTAATTTCACCAGTGCTACAGTTAAGGCAGCCTGTTGGTGGGCAGATATCCAACAGGAATTCGGAATTCCCTACAATCCCCAAAGTCAGGGAGTAGTGGAATCCATGAATAAAGAATTAAAGAAAATCATAGGGCAGGTAAGAGATCAAGCTGAGCACCTTAAGACAGCAGTACAAATGGCAGTATTCATTCACAATTTTAAAAGAAAAGGGGGGATTGGGGGGTACAGTGCAGGGGAAAGAATAATAGACATAATAGCAACAGACATACAAACTAGAGAATTACAAAATCAAATTACAAAAATTCAAAATTTTCGGGTTTATTACAGAGACAGCAGAGACCCTGTTTGGAAAGGACCAGCCAAACTACTCTGGAAAGGTGAAGGGGCAGTAGTAATACAAGATAACAGTGACATAAAGGTAGTACCAAGGAGGAAAGCAAAAATCATTAGGGACTATGGGAAACAGGTGGCAGGGGCTGATTGTGTGGCAGGTAGACAGGATGAAGAT</w:t>
      </w:r>
    </w:p>
    <w:p>
      <w:pPr>
        <w:pStyle w:val="PlainText"/>
        <w:rPr/>
      </w:pPr>
      <w:r>
        <w:rPr/>
        <w:t>&gt;AY878058</w:t>
      </w:r>
    </w:p>
    <w:p>
      <w:pPr>
        <w:pStyle w:val="PlainText"/>
        <w:rPr/>
      </w:pPr>
      <w:r>
        <w:rPr/>
        <w:t>TTTCTAGATGGAATAGATAAGGCTCAAGAAGAGCATGAAAAGTATCACAGCAATTGGAGAGCAATGGCTAGTGGGTTTAATCTGCCACCCATAGTAGCAAAAGAAATAGTAGCCAGCTGTGATAAATGTCAGCTAAAAGGGGAAGCCATACATGGACAAGTAGACTGTAGTCCAGGGATATGGCAACTAGATTGTACACACTTAGAAGGAAAAGTCATCCTGGTAGCAGTCCATGTAGCCAGTGGCTACATAGAGGCAGAGGTCATCCCAGCGGAAACAGGACAAGAAACAGCATACTATATACTAAAATTAGCAGGAAGATGGCCAGTCAAGGTAATACATACAGACAATGGCAGTAATTTCACTAGTGCTGCAGTTAAGGCAGCCTGTTGGTGGGCAGGTATCCAACAGGAATTTGGGATTCCCTACAATCCCCAAAGTCAAGGAGTAGTAGAATCCATGAATAAAGAATTAAAGAAAATCATAGGGCAGGTAAGAGATCAAGCTGAACACCTTAAGACAGCAGTACAAATGGCAGTATTCATTCACAATTTTAAAAGAAGAGGGGGGATTGGGGGGTACAGTGCAGGGGAAAGAATAATAGACATAATAGCAACAGACATACAAACTAAAGAATTACAAAAACGAATTACACAAATTCAAAATTTTCGGGTTTATTACAGAGACAGCAGAGACCCTATTTGGAAAGGACCAGCCAAACTTCTCTGGAAAGGTGAAGGGGCAGTAGTAATACAAGACAACAGTGACATAAAAGTAGTACCAAGGAGGAAGGTAAAAATCATTAAGGACTATGGAAAACAGATGGCAGGTGCTGATTGTGTGGCAGGTAGACAGGATGAAGAT</w:t>
      </w:r>
    </w:p>
    <w:p>
      <w:pPr>
        <w:pStyle w:val="PlainText"/>
        <w:rPr/>
      </w:pPr>
      <w:r>
        <w:rPr/>
        <w:t>&gt;DQ396381</w:t>
      </w:r>
    </w:p>
    <w:p>
      <w:pPr>
        <w:pStyle w:val="PlainText"/>
        <w:rPr/>
      </w:pPr>
      <w:r>
        <w:rPr/>
        <w:t>TTTCTAGATGGAATAGATAAGGCTCAAGAAGAGCATGAAAAGTATCACAGTAATTGGAGAGCTATGGCTAGTGAGTTTAATTTACCACCCATAGTAGCAAAAGAAATAGTAGCTAGCTGTGATAAATGTCAGCTAAAAGGGGAAGCCATGCATGGACAAGTAGACTGCAGTCCAGGGATATGGCAATTAGATTGTACACATTTAGAAGGAAAAGTCATCCTAGTAGCAGTCCATGTAGCCAGTGGCTACATGGAAGCAGAAGTTATCCCAGCAGAAACAGGACAAGAAACAGCATACTTTATACTAAAATTAGCAGGAAGATGGCCAGTCAAAGTAATACACACAGACAATGGCAGCAATTTCACCAGTGCTGCAGTTAAGGCAGCCTGTTGGTGGGCAGGTATCCAACAGGAATTTGGGATTCCCTACAATCCCCAAAGTCAGGGAGTGGTAGAGTCCATGAATAAAGAATTAAAGAAAATCATAGGGCAGGTAAGAGATCAAGCTGAGCACCTTAAGACAGCAGTACAAATGGCAGTATTCATTCACAATTTTAAAAGAAAAGGGGGGATTGGGGGGTACAGTGCAGGGGAAAGAATAATAGACATAATAGCAACAGACATACAAACTAAAGAACTACAAAAACAAGTTTTAAAAATTCAAAATTTTCGGGTTTATTACAGAGACAGCAGAGACCCTATTTGGAAAGGACCAGCCAAACTACTCTGGAAAGGTGAAGGGGCAGTAGTAATACAAGATAACAGTGACATAAAGGTAGTACCAAGAAGGAAAGCAAAAATCATTAAGGACTATGGAAAACAGATGGCAGGTGCTGATTGTGTGGCAGGTAGACAGGATGAGGAT</w:t>
      </w:r>
    </w:p>
    <w:p>
      <w:pPr>
        <w:pStyle w:val="PlainText"/>
        <w:rPr/>
      </w:pPr>
      <w:r>
        <w:rPr/>
        <w:t>&gt;DQ093595</w:t>
      </w:r>
    </w:p>
    <w:p>
      <w:pPr>
        <w:pStyle w:val="PlainText"/>
        <w:rPr/>
      </w:pPr>
      <w:r>
        <w:rPr/>
        <w:t>TTTCTAGATGGAATAGATAAGGCTCAAGAGGAGCATGAAAAATATCACAACAATTGGAGAGCAATGGCTAGTGACTTTAATCTGCCACCCGTAGTAGCAAAAGAAATAGTAGCTAGTTGTGATAAATGTCAGTTAAAAGGGGAAGCCATACATGGACAAGTAGACTGTAGTCCAGGGATATGGCAATTAGATTGTACACATTTAGAAGGAAAAGTTATCCTGGTAGCAGTTCATGTAGCCAGTGGCTACATAGAAGCAGAGGTTATTCCAGAAGAAACAGGACAAGAAACAGCATACTATATACTAAAATTAGCAGGAAGATGGCCAGTCAAAGTAATACACACAGACAATGGCAGAAATTTCACCAGTGCTGCAGTTAAGGCAGCCTGTTGGTGGGCAGGTATCCAACAGGAATTTGGAATTCCCTACAATCCCCAAAGTCAGGGAGTAGTAGAGTCCATGAATAAAGAATTAAAGAAAATCATAGGGCAAGTAAGAGATCAAGCTGAGCACCTTAAGACAGCAGTACAAATGGCAGTATTCATTCACAATTTTAAAAGAAGAGGGGGGATTGGGGGGTACAGTGCAGGGGGAAGAATAATAGACATAATAGCAACAGACATACAAACTAAAGAATTACAAAAACAAATTATAAAAATTCAAAATTTTCGGGTTTATTACAGAGACAGCAGAGACCCTATTTGGAAAGGACCAGCCAAACTACTCTGGAAAGGTGAAGGGGCAGTAGTAATACAAGATAACAGTGACATAAAGGTAGTACCAAGGAGGAAAGTAAAAATCATTAAGGATTATGGAAAACAGATGGCAGGTGCTGATTGTGTGGCAGGTAGACAGGATGAGGAT</w:t>
      </w:r>
    </w:p>
    <w:p>
      <w:pPr>
        <w:pStyle w:val="PlainText"/>
        <w:rPr/>
      </w:pPr>
      <w:r>
        <w:rPr/>
        <w:t>&gt;DQ351217</w:t>
      </w:r>
    </w:p>
    <w:p>
      <w:pPr>
        <w:pStyle w:val="PlainText"/>
        <w:rPr/>
      </w:pPr>
      <w:r>
        <w:rPr/>
        <w:t>TTTCTAGATGGAATAGATAAGGCTCAAGAAGAACATGAAAGGTACCACAGCAATTGGAGAGCAATGGCTAGTGAGTTTAATCTGCCACCCATAGTAGCAAAAGAAATAGTAGCTTGCTGTGATAAATGTCAGCTAAAAGGGGAAGCCATACATGGACAAGTAGACTGTAGCCCGGGGATCTGGCAATTAGATTGTACACATTTAGAAGGAAAAATCATCCTGGTAGCAGTTCATGTAGCCAGTGGCTACATGGAAGCAGAGGTTATCCCAGCAGAAACAGGACAAGAAACAGCATACTTTATACTAAAGTTAGCAGGAAGATGGCCAGTCAAAGTAATACATACAGACAATGGCAGTAATTTCACCAGTGCTGCAGTTAAAGCAGCCTGTTGGTGGGCAGGTATCCAACAGGAATTCGGAATTCCCTACAATCCCCAAAGTCAGGGAGTAGTAGAATCCATGAATAAAGAATTAAAGAAAATCATAGGGCAGGTAAGAGATCAAGCTGAGCACCTTAAGACAGCAGTACAAATGGCAGTATTCATTCACAATTTTAAAAGAAAAGGGGGGATTGGGGGGTACAGTGCAGGGGAAAGAATAATAGATATAATAGCAACAGACATACAAACTAAAGAATTACAAAATCAAATTACAAAAATTCAAAATTTTCGGGTTTATTACAGAGACAGCAGAGACCCTGTTTGGAAAGGACCAGCCAAACTACTCTGGAAAGGTGAAGGGGCAGTAGTAATACAAGATAACAGTGACATAAAGGTAGTACCAAGGAGGAAGGCAAAAATCATTAGGGACTATGGAAAACAGATGGCAGGTGCTGATTGTGTGGCAGGTAGACAGGATGAAGAT</w:t>
      </w:r>
    </w:p>
    <w:p>
      <w:pPr>
        <w:pStyle w:val="PlainText"/>
        <w:rPr/>
      </w:pPr>
      <w:r>
        <w:rPr/>
        <w:t>&gt;DQ369998</w:t>
      </w:r>
    </w:p>
    <w:p>
      <w:pPr>
        <w:pStyle w:val="PlainText"/>
        <w:rPr/>
      </w:pPr>
      <w:r>
        <w:rPr/>
        <w:t>TTTCTAGATGGAATAGATAAGGCTCAAGAGGATCATGAAAAGTATCACAGCAATTGGAGAGCAATGGCTAGTGAGTTCAATCTGCCACCCATAGTAGCAAAAGAAATAATAGCTAGCTGTGATAAGTGTCAGCTAAAAGGAGAAGCAATACATGGCCAAGTAGATTGTAGCCCAGGGGTATGGCAATTAGATTGTACACATTTAGAAGGAAAAGTCATCCTGGTAGCAGTCCATGTAGCCAGCGGCTATATAGAAGCAGAGGTTATCCCAGCAGAAACAGGACAGGAAACAGCATACTATATATTAAAATTAGCAGGAAGATGGCCAGTAAAAGTAATACATACAGACAATGGCAGTAATTTCACCAGTACTGCAGTTAAGGCAGCCTGCTGGTGGGCAGGCATCCAACAGGAATTTGGAATTCCCTACAATCCCCAAAGTCAGGGAGTAGTAGAATCCATGAATAAAGAGTTAAAGAAAATCGTAGGGCAGGTAAGAGACCAAGCTGAGCACCTTAAGACAGCAGTACAAATGGCAGTATTCATTCACAATTTTAAAAGAAAAGGGGGGATTGGGGGGTACAGTGCAGGGGAAAGAATAATAGATATAATAGCATCAGACATACAAACTAAAGAATTACAAAAACAAATTACAAAAATTCAAAATTTTCGGGTTTATTACAGAGACAGCAGAGACCCTATTTGGAAAGGGCCAGCCAAACTCCTCTGGAAAGGTGAAGGGGCAGTAGTAATACAAGATAATAGTGACATAAAGGTAGTACCAAGGAGGAAAGCAAAGATCATTAAGGACTATGGAAAACAGATGGCAGGTGCTGATTGTATGGCAGGTAGACAGGATGAGGAT</w:t>
      </w:r>
    </w:p>
    <w:p>
      <w:pPr>
        <w:pStyle w:val="PlainText"/>
        <w:rPr/>
      </w:pPr>
      <w:r>
        <w:rPr/>
        <w:t>&gt;DQ093604</w:t>
      </w:r>
    </w:p>
    <w:p>
      <w:pPr>
        <w:pStyle w:val="PlainText"/>
        <w:rPr/>
      </w:pPr>
      <w:r>
        <w:rPr/>
        <w:t>TTTCTAGATGGAATAGACAAGGCTCAAGAAGAGCATGAAAAATATCACAGCAATTGGAGAGCAATGGCTAGCGAGTTTAATCTGCCACCCATAGTAGCAAAAGAAATAGTAGCTAGCTGTGATAAATGTCAGGTAAAAGGAGAAGCCATACATGGACAAGTAGACTGTAGTCCAGGAATATGGCAATTAGATTGTACACATTTAGAAGGAAAAATCATCCCGGTAGCAGTCCATGTAGCCAGTGGCTACATAGAAGCAGAAGTTATCCCAGCAGAAACAGGACAAGAAACAGCATACTATATACTAAAGTTAGCAGGAAGATGGCCAGTCAAAGTAATACACACAGACAATGGCAGTAATTTCACCAGTGCTGCAGTTAAGGCAGCCTGTTGGTGGGCAGGTATCCAACAGGAATTTGGAATTCCCTACAATCCCCAAAGTCAGGGAGTAGTAGAATCCATGAATAAAGAATTAAAGAAAATCATAGAGCAGGTAAGAGATCAAGCTGAGCACCTTAAGACAGCGGTACAAATGGCAGTATTCATTCACAATTTTAAAAGAAAAGGGGGGATTGGGGGGTACAGTGCAGGGGAAAGAATAATAGACATAATAGCAGCAGACATACAAACTAAAGAATTACAACAACAAATTACAAAAATTCAAAATTTTCGGGTTTATTACAGAGACAGCAGAGACCCTATTTGGAAAGGACCAGCCAAACTACTCTGGAAAGGTGAAGGAGCAGTAGTAATACAAGATAATAGTGACATAAAGGTAGTACCAAGGAGGAAAGCAAAAATCATTAGGGACTATGGAAAACAGATGGCAGGCGCTGATTGTGTGGCAGGTAGACAGGATGAAAAT</w:t>
      </w:r>
    </w:p>
    <w:p>
      <w:pPr>
        <w:pStyle w:val="PlainText"/>
        <w:rPr/>
      </w:pPr>
      <w:r>
        <w:rPr/>
        <w:t>&gt;AY901980</w:t>
      </w:r>
    </w:p>
    <w:p>
      <w:pPr>
        <w:pStyle w:val="PlainText"/>
        <w:rPr/>
      </w:pPr>
      <w:r>
        <w:rPr/>
        <w:t>TTTCTAGATGGAATAGATAAGGCTCAAGAAGAGCATGAGAAGTATCACAGCAATTGGAGAGCAATGGCTAGTGAGTTTAATCTGCCACCCATAGTAGCAAAAGAAATAGTAGCCAGCTGTGATAAATGTCAGCTAAAAGGGGAAGCCATGCATGGACAAGTAGACTGTAGCCCAGGGATATGGCAATTAGATTGCACACATTTAGAAGGAAAAGTCATCATAGTAGCAGTTCATGTAGCCAGTGGCTACATAGAAGCAGAGGTTATCCCAGCAGAAACAGGACAAGAAACAGCATACTATATACTAAAATTAGCAGGAAGATGGCCAGTCAAAGTGATACACACAGACAATGGCACTAATTTCACCAGTACTGCAGTTAAGGCAGCCTGTTGGTGGGCAGGTATCCAACAGGAATTTGGAATTCCCTACAATCCCCAAAGTCAGGGAGTAGTAGAATCCATGAATAAAGAATTAAAGAAAATCATAGGGCAGGTAAGAGATCAAGCTGAGCACCTTAAGACAGCAGTACAAATGGCAGTATTCATTCACAATTTTAAAAGAAAAGGGGGGATTGGGGGGTACAGTGCAGGGGAAAGAATAATAGACATAATAGCAACAGACATACAAACTAAAGAATTACAAAAACAAATTATAAAAATTCAAAATTTTCGGGTTTATTACAGAGACAGCAGAGACCCTATTTGGAAAGGACCAGCCAAACTACTCTGGAAAGGTGAAGGGGCAGTAGTAATACAAGATAACAGTGACATAAAGGTAGTACCAAGGAGGAAAGTAAAAATCATTAGGGACTATGGAAAACAGATGGCAGGTGCTGATTGTGTGGCAGGTAGACAGGATGAGGAT</w:t>
      </w:r>
    </w:p>
    <w:p>
      <w:pPr>
        <w:pStyle w:val="PlainText"/>
        <w:rPr/>
      </w:pPr>
      <w:r>
        <w:rPr/>
        <w:t>&gt;DQ164129</w:t>
      </w:r>
    </w:p>
    <w:p>
      <w:pPr>
        <w:pStyle w:val="PlainText"/>
        <w:rPr/>
      </w:pPr>
      <w:r>
        <w:rPr/>
        <w:t>TTTCTAGATAGAATAGATAAGGCTCAAGAAGAGCATGAAAAATATCACAGCAATTGGAGAGCAATGGCTAGTGAGTTCAATCTGCCACCCATAGTAGCAAAGGAAATAGTAGCTAGCTGTGATAAATGTCAGCTAAAAGGGGAAGCCATACATGGACAAGTAGACTGTAGTCCAGGGATATGGCAGTTAGATTGTACACATTTAGAAGGAAAAATCATCCTGGCAGCAGTCCATGTAGCCAGTGGCTACATAGAAGCAGAGGTTATCCCAGCAGAAACAGGACAAGAAACAGCATACTATATATTAAAATTAGCAGGAAGATGGCCAGTCAAAGTAATACATACAGACAATGGCGGTAATTTCACCAGTGCTGCAGTTAAAGCAGCCTGCTGGTGGGCAGGTATCCAACAGGAATTTGGAATTCCCTACAATCCCCAAAGTCAGGGAGTAGTAGAATCCATGAATAAAGAATTAAAGAAAATTATAGGACAGGTAAGAGATCAAGCTGAGCACCTTAAAACAGCAGTACAAATGGCAGTATTCATTCACAATTTTAAAAGAAAAGGGGGGATTGGGGGGTATAGTGCAGGAGAAAGAATAATAGACATAATAGCAACAGACATACAAACTAAAGAATTACAAAAACAAATTATAAAAATTCAAAATTTTCGGGTTTATTACAGAGACAGCAGAGACCCTATTTGGAAAGGACCAGCCAAACTACTCTGGAAAGGTGAAGGAGCAGTAGTAATACAAGATAATAGTGACATAAAGGTAGTACCAAGGAGGAAAGTAAAAATCATTAAAGACTATGGAAAACAGATGGCAGGTGCTGATTGTGTGGCAGGTAGACAGGATGAAGAT</w:t>
      </w:r>
    </w:p>
    <w:p>
      <w:pPr>
        <w:pStyle w:val="PlainText"/>
        <w:rPr/>
      </w:pPr>
      <w:r>
        <w:rPr/>
        <w:t>&gt;DQ056416</w:t>
      </w:r>
    </w:p>
    <w:p>
      <w:pPr>
        <w:pStyle w:val="PlainText"/>
        <w:rPr/>
      </w:pPr>
      <w:r>
        <w:rPr/>
        <w:t>TTTCTAGATGGGATAGATAAGGCTCAAGAGGACCATGAAAAATATCACAACAATTGGAGAGCAATGGCTAGTGAGTTTAATCTGCCACCCATAGTAGCAAAAGAAATAGTAGCCAGCTGTGATAAATGCCAACTAAAAGGGGAAGCCATACATGGACAAGTAGACTGTAGTCCAGGAATATGGCAATTAGATTGTACACATTTAGAAGGAAAAGTCATTCTGGTAGCAGTCCATGTAGCCAGTGGCTACATGGAAGCAGAGGTTATCCCAGCAGAAACAGGACAAGAAACAGCATATTATATACTAAAATTAGCAGGAAGATGGCCAGTCAAAATAATACATACAGATAATGGCAGTAATTTCACCAGTGCTGCAGTTAAGGCAGCCTGTTGGTGGGCAGGTATCAAACAGGAATTTGGAATTCCCTACAATCCCCAAAGTCAGGGAGTAGTAGAATCCATGAATAAAGAATTAAAGAAAATAATAGGACAAATAAGAGATCAAGCGGAGCACCTTAAGACAGCAGTACAAATGGCAGTATTCATTCACAATTTTAAAAGAAAAGGGGGGATTGGGGGGTATAGTGCAGGGGAAAGAATAATAGACATAATAGCAACAGACATACAAACTAGAGAACTACAAAAACAAATTATAAAAATTCAAAATTTTCGGGTTTATTACAGAGACAGCAGAGACCCTATTTGGAAAGGACCAGCCAAACTACTCTGGAAAGGTGAAGGGGCGGTAGTAATACAAGATAACAGTGACATAAAAGTAATACCAAGGAGGAAAGTGAAAATCATTAAGGACTATGGAAAACAGATGGCAGGTGCTGATTGTGTGGCAGGTAGACAGGATGAGGAT</w:t>
      </w:r>
    </w:p>
    <w:p>
      <w:pPr>
        <w:pStyle w:val="PlainText"/>
        <w:rPr/>
      </w:pPr>
      <w:r>
        <w:rPr/>
        <w:t>&gt;DQ093587</w:t>
      </w:r>
    </w:p>
    <w:p>
      <w:pPr>
        <w:pStyle w:val="PlainText"/>
        <w:rPr/>
      </w:pPr>
      <w:r>
        <w:rPr/>
        <w:t>TTTCTAGATGGAATAGATAAGGCTCAAGAAGACCATGAAAAGTATCACAGCAATTGGAGAGCAATGGCTAATGAGTTTAATCTGCCACCCATAGTAGCAAAAGAAATAGTAGCTAGCTGTGATAAATGTCAGCAAAAAGGGGAAGCCATACATGGACAAGTAGACTGTAGTCCAGGAATATGGCAATTAGATTGTACCCATTTAGAAGGAAAAGTTATCCTGGTAGCAGTCCATGTAGCCAGTGGCTACGTGGAAGCAGAGGTTATCCCAGCAGAAACAGGACAAGAAACAGCATACTATATACTAAAATTAGCAGGAAGATGGCCAGTCAAAGTGATACACACAGACAATGGCAGTAATTTCACCAGTGCTGCAGTTAAGGCAGCCTGTTGGTGGGCAGGTATCCAACAGGAATTTGGAATTCCCTACAATCCCCAAAGCCAAGGAGTAGTAGAATCCATGAATAAAGAATTGAAGAAAATCATAGGGCAGGTAAGAGATCAAGCTGAGCACCTTAAAACAGCAGTACAAATGGCAGTATTCATTCACAATTTTAAAAGAAAAGGGGGGATTGGGGAGTACAGTGCAGGGGAGAGAATAATAGACATAATAGCAACAGACATACAAACTAAAGAATTACAAAAACAAATTATCAAAATTCAAAATTTTCGGGTTTATTACAGAGACAGCAGAGATCCTATTTGGAAAGGACCAGCCAAACTACTCTGGAAAGGTGAAGGGGCAGTAGTAATACAAGATAACAGTGACATAAAGGTAGTTCCAAGGAGGAAAGCAAAAATCATTAGGGACTATGGAAAACAGATGGCAGGCGCTGATTGTGTGGCAGGTAGACAGGATGAAGAT</w:t>
      </w:r>
    </w:p>
    <w:p>
      <w:pPr>
        <w:pStyle w:val="PlainText"/>
        <w:rPr/>
      </w:pPr>
      <w:r>
        <w:rPr/>
        <w:t>&gt;AY878059</w:t>
      </w:r>
    </w:p>
    <w:p>
      <w:pPr>
        <w:pStyle w:val="PlainText"/>
        <w:rPr/>
      </w:pPr>
      <w:r>
        <w:rPr/>
        <w:t>TTTCTAGATGGAATAGAGAAGGCTCAAGACGAGCATGAAAAGTATCACAGCAATTGGAGGGCAATGGCTAGTGAGTTTAATCTGCCACCCATAGTAGCAAAAGAAATAGTAGCTAGCTGTGATAAATGTCAGTTAAAAGGGGAAGCCATACATGGACAAGTAGACTGTAGTCCGGGGATATGGCAATTAGACTGTACACACTTAGAAGGAAAAGTCATCTTGGTAGCAGTCCATGTAGCCAGTGGCTACATAGAAGCAGAGGTTATCCCAGCAGAAACAGGACAGGAAACAGCATACTATATACTAAAATTAGCAGGAAGATGGCCAGTCAAAGTAATACATACAGACAATGGCAGTAATTTCACCAGTGCTGCAGTTAAGGCAGCCTGTTGGTGGGCAGGTATCCAACAGGAATTTGGGATTCCCTACAATCCCCAAAGTCAGGGAGTAGTAGAATCCATGAATAAAGAGTTAAAGAAAATCATAGGGCAGGTAAGAGATCAAGCTGAGCACCTTAAGACAGCAGTGCAAATGGCAGTATTCATTCACAATTTTAAAAGAAGAGGGGGGATTGGGGGGTACAGTGCAGGGGAAAGAATAATAGACATAATAGCAACAGACATACAAACTAAAGAATTACAAAAACAAATTATAAAAATTCAAAATTTTCGGGTTTATTACAGAGACAGCAGAGACCCTATTTGGAAAGGACCAGCCAAACTACTCTGGAAAGGTGAAGGGGCAGTAGTAATACAAGATAACAGTGACATAAAGGTAGTACCAAGGAGGAAAGTAAAAATCATTAAGGATTATGGAAAACAGATGGCAGGTGCTGATTGTGTGGCAGGTAGACAGGATGAGGAT</w:t>
      </w:r>
    </w:p>
    <w:p>
      <w:pPr>
        <w:pStyle w:val="PlainText"/>
        <w:rPr/>
      </w:pPr>
      <w:r>
        <w:rPr/>
        <w:t>&gt;AY878062</w:t>
      </w:r>
    </w:p>
    <w:p>
      <w:pPr>
        <w:pStyle w:val="PlainText"/>
        <w:rPr/>
      </w:pPr>
      <w:r>
        <w:rPr/>
        <w:t>TTTCTAGATGGAATAGATAAGGCTCAAGGAGAGCATGAAAAGTATCACAACAATTGGAGAGCAATGGCTAGTGATTTTAACCTGCCACCCATGGTAGCAAAAGAAATAGTAGCTAGCCGTGATAAGTGTCAGCTAAAAGGGGAAGCCATACATGGACAAGTAGATTGTAGCCCAGAGATATGGCAATTAGATTGTACACACTTAGAAGGGAAAGTCATCCTGGTGGCAGTCCATGTAGCCAGTGGCTATATAGAAGCAGAGGTTATCCCAGCAGAAACAGGACAAGAAACAGCATACTATATACTAAAATTAGCAGGAAGATGGCCAGTCACAGTAATACATACAGACAATGGCAGTAATTTCACCAGTGCTGCAGTTAAGGCAGCCTGTTGGTGGGCAGGTATCAAACAGGAATTTGGAATTCCCTACAATCCCCAAAGTCAGGGAGTAGTAGAATCCATGAATAAAGAATTAAAGAAAATTATAGGGCAGGTAAGAGATCAAGCTGAGCACCTTAAGACAGCAGTACAGATGGCAGTACTCATTCACAATTTTAAAAGAAAAGGGGGGATTGGGGGGTACAGTGCAGGGGAAAGAATAATAGATATAATAGCAACAGATATACAAACCAAAGAATTACAAAACCAAATTACAAAACTTCAAAATTTTCGGGTTTATTTCAGAGACAGCAGAGACCCTATTTGGAAAGGACCAGCCAAACTACTCTGGAAAGGTGAAGGGGCAGTAGTAATACAAGATAATAGTGACATAAAGGTAGTACCAAGGAGGAAGGTAAAGATCATTAGGGACTATGGAAAACAGATGGCAGGCGCTGATTGTGTGGCAGGTAGACAGGATGAGGAT</w:t>
      </w:r>
    </w:p>
    <w:p>
      <w:pPr>
        <w:pStyle w:val="PlainText"/>
        <w:rPr/>
      </w:pPr>
      <w:r>
        <w:rPr/>
        <w:t>&gt;AY878054</w:t>
      </w:r>
    </w:p>
    <w:p>
      <w:pPr>
        <w:pStyle w:val="PlainText"/>
        <w:rPr/>
      </w:pPr>
      <w:r>
        <w:rPr/>
        <w:t>TTTCTAGATGGAATAGATAAGGCTCAAGAAGAGCATGAAAAGTATCACAGCAATTGGAGAGCAATGGCTAGTGAATTCAACCTGCCACCCATAGTAGCAAAAGAAATAGTAGCTAGCTGTGATAAATGTCAGCTAAAAGGGGAAGCCATACATGGACAAGTAGACTGTAGTCCAGGAATATGGCAGTTAGACTGCACACATTTAGAAGGAAAAATTATCCTAGTGGCAGTCCATGTAGCCAGTGGCTACATAGAAGCAGAGGTTATCCCAGCAGAAACAGGACAAGAAACAGCATACTATATACTCAAATTAGCAGGAAGATGGCCAGTCAAAGTCATACATACAGACAATGGCAGTAATTTCACCAGTAATGCAGTTAAGGCAGCTTGTTGGTGGGCAGGTATCCAACAGGAATTTGGGATTCCCTACAATCCCCAAAGTCAGGGAGTGGTAGAATCCATGAATAAAGAATTAAAGAAAATCATAGGGCAGGTAAGAGATCAAGCTGAGCACCTTAAGACAGCAGTACAAATGGCAGTATTCATTCACAATTTTAAAAGAAAAGGGGGGATTGGGGGGTACAGTGCAGGGGAAAGAATAATAGACATAATAGCAACAGACATACAAACTCAAGAATTACAAAAACAAATTATAAAAATCCAAAATTTTCGGGTTTATTACAGAGACAGCAGAGACCCTATTTGGAAAGGACCAGCCAAACTGCTCTGGAAAGGTGAAGGGGCAGTAGTACTACAAGATAACAGTGACATAAAGGTAGTACCAAGGAGGAAAGTAAAAATCATTAAGGACTATGGAAAACAGGTGGCAGGTGCTGATTGTGTGGCAGGTAGACAGAATGAAGAT</w:t>
      </w:r>
    </w:p>
    <w:p>
      <w:pPr>
        <w:pStyle w:val="PlainText"/>
        <w:rPr/>
      </w:pPr>
      <w:r>
        <w:rPr/>
        <w:t>&gt;AY878055</w:t>
      </w:r>
    </w:p>
    <w:p>
      <w:pPr>
        <w:pStyle w:val="PlainText"/>
        <w:rPr/>
      </w:pPr>
      <w:r>
        <w:rPr/>
        <w:t>TTTCTAGGCGGAATAGATAAGGCTCAAGAAGAGCATGAAAAGTATCACAGCAATTGGAGAGCAATGGCTAGTGAGTTTAATTTGCCCCCCATAGTAGCAAAAGAAATAGTAGCTAGCTGTGATAAATGTCAGCTAAAAGGGGAAGCCATACAGGGACAAGTAGACTGTAGTCCAGGGATATGGCAATTAGATTGCACACATTTAGAAGGAAAAGTCATTCTGGTAGCCGTCCATGTAGCCAGTGGCTACATAGAAGCAGAGGTCATCCCAGCAGAAACAGGACAAGAAACAGCATACTATATACTAAAATTAGCAGGAAGATGGCCAGTCAAAGTAATACATACAGACAATGGCAGTAATTTCACCAGTGCTGCAGTTAAGGCAGCCTGTTGGTGGGCAGGCATCCAACAGGAATTTGGGATTCCCTACAATCCTCAAAGTCAGGGAGTAGTAGAATCTATGAATAAAGAATTAAAGAAAATCATAGGACAGATAAGGGATCAAGCTGAGCACCTTAAGACAGCCGTACAAATGGCAGTATTCATTCACAATTTTAAAAGAAAAGGGGGGATTGGGGGGTACAGTGCAGGGGAAAGAATAATAGACATAATAGCAACAGACATACAAACTAAAGAATTACAAAAACAAATTATAAAAATTCAAAATTTTCGGGTTTATTACAGAGACAGCAGAGACCCTATTTGGAAAGGACCAGCCAAACTACTCTGGAAAGGTGAAGGGGCAGTAGTAATACAAGATAATAGTGACATAAAGGTAGTACCAAGGAGGAAAGTAAAAATCATTAGGGACTATGGAAAACAGATGGCAGGTACTGATTGTGTGGCAGGTAGACAGGATGAGGAT</w:t>
      </w:r>
    </w:p>
    <w:p>
      <w:pPr>
        <w:pStyle w:val="PlainText"/>
        <w:rPr/>
      </w:pPr>
      <w:r>
        <w:rPr/>
        <w:t>&gt;DQ056418</w:t>
      </w:r>
    </w:p>
    <w:p>
      <w:pPr>
        <w:pStyle w:val="PlainText"/>
        <w:rPr/>
      </w:pPr>
      <w:r>
        <w:rPr/>
        <w:t>TTTCTAGATGGAATAGACAAGGCTCAAGAAGAGCATGAAAAGTATCACAGCAATTGGAGAGCAATGGCTAGTGATTTTAATCTGCCACCCATAGTAGCAAAAGAAATAGTAGCTAGCTGTGATAAATGTCAGCTAAAAGGGGAAGCCACACATGGACAAGTAGACTGTAGTCCAGGAATATGGCAATTAGATTGTTCACACTTAGAAGGAAAAGTCATCCTAGTAGCAGTCCATGTGGCCAGTGGCTACATAGAAGCAGAGGTTATCTCAGCAGAAACAGGACAAGAAACAGCATACTACATACTAAAATTAGCAGGAAGATGGCCAGTTAAAGTAATACACACAGACAATGGCCCTAACTTCACCAGTAATGCAGTTAAGGCAGCCTGTTGGTGGGCAGGTATCCAACAGGAATTTGGAATTCCCTACAATCCCCAAAGTCAGGGAGTAGTAGAATCCATGAATAAGGAATTAAAGAAAATCATAGGGCAGGTAAGAGATCAAGCTGAGCACCTTAAGACAGCAGTACAAATGGCAGTATTCATTCACAATTTTAAAAGAAAAGGGGGGATTGGGGGGTACAGTGCAGGGGAAAGAATAATAGACATGATAGCAACAGACATACAAACTAAAGAACTACAAAAACAAATTATAAAAGTTCAAAATTTTCGGGTTTATTACAGAGACAGCAGAGACCCTATTTGGAAAGGACCAGCCAAACTACTCTGGAAAGGTGAAGGGGCAGTAGTAATACAAGATAACAGTGACATAAAGGTAGTACCAAGAAGGAAAGCAAAAATCATTAAGGACTATGGAAAACAGATGGCAGGTGCTGATTGTGTGGCAGGTAGACAGGATGAGGAT</w:t>
      </w:r>
    </w:p>
    <w:p>
      <w:pPr>
        <w:pStyle w:val="PlainText"/>
        <w:rPr/>
      </w:pPr>
      <w:r>
        <w:rPr/>
        <w:t>&gt;DQ056409</w:t>
      </w:r>
    </w:p>
    <w:p>
      <w:pPr>
        <w:pStyle w:val="PlainText"/>
        <w:rPr/>
      </w:pPr>
      <w:r>
        <w:rPr/>
        <w:t>TTTCTGGATGGAATAGATAAGGCTCAAGAGGAGCATGAAAAGTATCACAGCAATTGGAGAGCAATGGCTAATGAATTTAATCTGCCACCCGTAGTAGCAAAAGAAATAGTAGCCAGCTGTGGTAAATGTCAGCTAAGAGGGGAAGCCATGCATGGACAAGTAGACTGTAGTCCAGGGATATGGCAATTAGATTGTACACACCTAGAAGGAAAAATCATCCTAGTAGCAGTCCATGTAGCCAGTGGTTACATAGAAGCAGAGGTTATCCCAGCAGAAACAGGACAAGAAACAGCATACTATATACTAAAACTAGCAGGAAGATGGCCAGTCAAAGTAATACATACAGACAATGGTAGTAATTTCACTAGTGCTGCAGTTAAAGCAGCCTGTTGGTGGGCAGGTATCCAACAGGAATTTGGGATTCCCTACAATCCCCAAAGTCAAGGAGTAGTAGAATCCATGAATAAAGAATTAAAGAAGATCATAGGACAGGTAAGAGATCAAGCTGAGCACCTTAAGACAGCAGTACAAATGGCAGTATTCATTCACAATTTTAAAAGAAAAGGGGGGATTGGGGGGTACAGTGCAGGGGAAAGAATAATAGACATAATAGCAACAGACATACAAACTAAAGAACTACAGAAACAAATTATAAAAATTCAAAATTTTCGGGTTTATTACAGAGACAGCAGAGATCCTATTTGGAAAGGACCAGCCAAACTACTCTGGAAAGGTGAAGGGGCAGTAGTAATACAAGATAACAGTGACATAAAGGTAGTACCAAGAAGGAAAGTAAAGATCATTAAGGATTATGGAAAACAGATGGCAGGTGCTGATTGTGTGGCAGGTAGACAGGATGAGGAT</w:t>
      </w:r>
    </w:p>
    <w:p>
      <w:pPr>
        <w:pStyle w:val="PlainText"/>
        <w:rPr/>
      </w:pPr>
      <w:r>
        <w:rPr/>
        <w:t>&gt;DQ369993</w:t>
      </w:r>
    </w:p>
    <w:p>
      <w:pPr>
        <w:pStyle w:val="PlainText"/>
        <w:rPr/>
      </w:pPr>
      <w:r>
        <w:rPr/>
        <w:t>TTTCTAGATGGAATAGATAAGGCCCAAGAAGAACATGAAAAATATCACAGCAATTGGAGAGCAATGGCTAGTGAGTTTAATCTGCCACCAGTAGTAGCAAAAGAAGTAGTAGCAAGCTGTGATAAATGTCAGCAAAAAGGGGAAGCCATACATGGACAAGTAGACTGTAGTCCAGGGATATGGCAGTTAGATTGTACACATTTAGAAGGAAAAGTCATCCTGGTAGCAGTCCATGTAGCCAGTGGCTACATAGAGGCAGAGGTCATCCCAGCAGAAACAGGACAAGAAACAGCATACTATATACTGAAATTAGCAGGAAGATGGCCAGTCAAAGTAATACATACAGACAATGGCAGTAATTTCACCAGTACTGCAGTTAAGGCAGCCTGCTGGTGGGCAGGTATCCAACAGGAATTTGGGATTCCCTACAATCCCCAAAGTCAAGGAGTAGTAGAATCCATGAATAAAGAATTAAAGAAAATCATAGGGCAGGTAAGAGATCAAGCTGAGCACCTTAAGACAGCAGTACAAATGGCAGTATTCATTCACAATTTTAAAAGAAAAGGGGGGATTGGGGGGTACAGTGCAGGGGAAAGAATAATAGACATAATAGCAACAGACATACAAACTAAAGAACTACAAAGGCAAATTACCAAAATTCAAAATTTTCGGGTTTATTACAGAGACAGCGGAGACCCTATTTGGAAAGGACCAGCCAAACTACTCTGGGAAGGTGAAGGGGCAGTGGTAATACAAGATAATAGTGACATAAAGGTAGTACCAAGAAGGAAAGCAAAAATCATTAGGGATTATGGAAAACAGATGGCAGGCGCTGATTGTGTGGCAGGTGGACAGGATGAAGAT</w:t>
      </w:r>
    </w:p>
    <w:p>
      <w:pPr>
        <w:pStyle w:val="PlainText"/>
        <w:rPr/>
      </w:pPr>
      <w:r>
        <w:rPr/>
        <w:t>&gt;DQ396382</w:t>
      </w:r>
    </w:p>
    <w:p>
      <w:pPr>
        <w:pStyle w:val="PlainText"/>
        <w:rPr/>
      </w:pPr>
      <w:r>
        <w:rPr/>
        <w:t>CTAGATGGAATAGATAAAGCTCAAGAAGAGCATGAAAAGTATCACAGCAATTGGAGAGCAATGGCCAGTGAGTTTAATCTGCCACCCATAGTAGCAAAAGAAATAGTGGCTAGCTGTGATAAATGTCAGCTAAAAGGGGAAGCCATACATGGACAAGTAGACTGTAGTCCAGGGATATGGCAATTAGATTGTACACACTTAGAGGGAAAAATCATCCTGGTAGCAGTCCATGTAGCCAGTGGCTACATAGAAGCAGAAGTTATTCCAGCAGAAACAGGACAAGAAACAGCATACTATATACTAAAATTAGCAGGAAGATGGCCAGTCAAAGTAATACATACAGACAATGGCCCTAATTTCACCAGTGCTGCAGTTAAGGCAGCCTGTTGGTGGGCAGGTATCCAACAGGAATTTGGAATTCCCTACAATCCCCAAAGTCAGGGAGTAGTAGAATCCATGAATAAAGAATTAAAGAAAATCATAGGGCAGGTAAGAGATCAAGCTGAACACCTCAAGACAGCAGTACAAATGGCAGTATTCATTCACAATTTTAAAAGAAAAGGGGGGATTGGGGGGTACAGTGCAGGGGAAAGAATAATAGACATAATAGCATCAGACATACAAACTAAAGAATTACAAAAACAAATTCTACAAATTCAAAATTTTCGGGTTTATTACAGAGACAGCAGAGACCCTATTTGGAAAGGACCAGCCAAACTACTCTGGAAAGGTGAAGGGGCAGTAGTAATACAAGATAACAGTGACATAAAGGTAGTACCAAGGAGGAAAGCAAAAATAATTAGGGATTATGGAAAGCAGATGGCAGGTGCTGATTGTGTGGCAGGTAGACAGGATGAAGAT</w:t>
      </w:r>
    </w:p>
    <w:p>
      <w:pPr>
        <w:pStyle w:val="PlainText"/>
        <w:rPr/>
      </w:pPr>
      <w:r>
        <w:rPr/>
        <w:t>&gt;DQ396396</w:t>
      </w:r>
    </w:p>
    <w:p>
      <w:pPr>
        <w:pStyle w:val="PlainText"/>
        <w:rPr/>
      </w:pPr>
      <w:r>
        <w:rPr/>
        <w:t>TTTCTAGATGGAATAGATAAGGCTCAAGAGGAGCATGAAAAGTATCACAGCAATTGGAGAGCAATGGCTAGTGAGTTTAATCTACCACCCGTAGTAGCAAGAGAAATAGTAGCTAGCTGTGATAAATGCCAGCTAAAAGGGGAAGCCATACATGGACAAGTAGACTGTAGTCCAGGGATATGGCAATTAGATTGTACACATTTAGAAGGAAAAATCATCATAGTAGCAGTCCATGTAGCCAGTGGCTACATAGAAGCAGAAGTTATCCCAGAAGAAACAGGACAAGAAACAGCATACTACATACTAAAATTAGCAGGAAGATGGCCAGTCAAAGTAATACATACAGACAATGGCAGGAATTTCACCAGTACTGCAGTTAAGGCAGCCTGTTGGTGGGCAGGTATCCAACAGGAATTTGGAATTCCCTACAATCCCCAAAGTCAGGGAGTAGTAGAATCTATGAATAAAGAATTAAAGAAAATCATAGGGCAGGTAAGAGATCAAGCTGAGCACCTTAAGACAGCAGTACAGATGGCAGTATTCATTCACAATTTTAAAAGAAAAGGGGGGATTGGGGGGTACAGTGCAGGGGAAAGAATAATAGACATAATAGCAACAGACATACAAACTAAAGAATTACAAAAACAAATTATAAAAATTCAAAATTTTCGGGTTTATTACAGAGACAGCAGAGACCCTATTTGGAAAGGACCAGCCAAACTACTCTGGAAAGGTGAAGGGGCAGTAGTAATACAAGATAACAGTGACATAAAGGTAGTACCAAGGAGGAAAGTAAAAATCATTAGGGACTATGGAAAACAGATGGCAGGTGCTGATTGTGTGGCAGGTAGACAGGATGAGGAT</w:t>
      </w:r>
    </w:p>
    <w:p>
      <w:pPr>
        <w:pStyle w:val="PlainText"/>
        <w:rPr/>
      </w:pPr>
      <w:r>
        <w:rPr/>
        <w:t>&gt;DQ056413</w:t>
      </w:r>
    </w:p>
    <w:p>
      <w:pPr>
        <w:pStyle w:val="PlainText"/>
        <w:rPr/>
      </w:pPr>
      <w:r>
        <w:rPr/>
        <w:t>TTTCTAGATGGAATAGATAAGGCTCAAGAAGAGCATGAAAAGTATCACAGCAATTGGAGAGCAATGGCTAGTGAATTTAATCTGCCACCCATAGTAGCAAAAGAAATAGTAGCTAGCTGTGATAAATGCCAGTTAAAAGGGGAAGCCATGCATGGACAAGTAGACTGTCGTCCAGGGATCTGGCAATTAGATTGTACACATCTAGAAGGGAAAGTCATCCTAGTAGCAGTCCATGTAGCCAGTGGCTACATAGAAGCAGAGGTTATCCCAGCAGAAACAGGACAAGAAACAGCATACTATATATTAAAACTAGCAGGAAGATGGCCAGTCAAAGTAATACACACAGACAATGGTACTAATTTCACCAGTGCTGCAGTTAAGGCAGCCTGTTGGTGGGCAGGTATCCAACAGGAATTTGGAATTCCCTACAATCCCCAAAGTCAAGGAGTAGTAGAATCCATGAATAAAGAATTAAAGAAAATCATAGGGCAGGTAAGAGATCAAGCTGAGCACCTTAAGACAGCAGTACAAATGGCAGTATTCATTCACAATTTTAAAAGAAAAGGGGGGATTGGGGGGTACAGTGCAGGGGAAAGAATAATAGACATAATATCAACAGACATACAAACTAAAGAACTACAAAAGCAAATTATAAAAATTCAAAATTTTCGGGTTTATTACAGAGACAGCAGAGACCCTATTTGGAAAGGACCAGCCAAACTACTCTGGAAAGGTGAAGGGGCAGTAGTAATACAAGATAATAGTGACATAAAGGTAGTACCAAGAAGGAAAGTAAAAATCATTAAGGATTATGGAAAACAGATGGCAGGTGCTGATTGTGTGGCAGGTAGACAGGATGAGGAT</w:t>
      </w:r>
    </w:p>
    <w:p>
      <w:pPr>
        <w:pStyle w:val="PlainText"/>
        <w:rPr/>
      </w:pPr>
      <w:r>
        <w:rPr/>
        <w:t>&gt;DQ396383</w:t>
      </w:r>
    </w:p>
    <w:p>
      <w:pPr>
        <w:pStyle w:val="PlainText"/>
        <w:rPr/>
      </w:pPr>
      <w:r>
        <w:rPr/>
        <w:t>TTTCTAGATGGAATAGATAAGGCTCAAGAAGAGCATGAAAAGTATCACAGCAATTGGAGAGCAATGGCTAGTGAGTTTAATCTGCCACCCATAGTAGCAAAAGAAATAGTAGCTAGCTGTGATAAATGTCAGCTAAAAGGGGAAGCCGTACACGGACAAGTAGATTGTAGTCCAGGGATATGGCAGTTAGATTGTACGCATTTAGAAGGAAAAATCATCCTGGTAGCAGTACATGTAGCCAGTGGCTACATAGAAGCAGAGGTTATCCCAGCAGAAACAGGACAAGAAACAGCATACTATATACTAAAATTAGCAGGAAGATGGCCAGTCAAAGTAATACATACAGACAATGGCAGTAACTTCACCAGTGCTGCGGTTAAGGCAGCCTGTTGGTGGGCAGGTATCCAACAAGAATTTGGAATTCCCTACAATCCCCAAAGTCAGGGAGTAGTAGAATCCATGAATAAAGAATTAAAAAAAATCATAGGGCAGGTAAGAGATCAAGCTGAGCACCTTAAGACAGCAGTACAAATGGCAGTATTCATTCACAATTTTAAAAGAAAAGGGGGGATTGGGGGGTACAGTGCAGGAGAAAGAATAATAGACATAATAGCATCAGACATACAAACTAAAGAATTACAAAAACAAATTATAAAAATTCAAAATTTTCGGGTTTATTACAGAGACAGCAGAGACCCTATTTGGAAAGGACCAGCCAAACTACTCTGGAAAGGTGAAGGGGCAGTAGTAATACAAGACAACAGTGACATAAAGGTAGTTCCAAGGAGGAAAGTAAAAATCATTAAGGACTATGGAAAACAGATGGCAGGTGCTGATTGTGTGGCAGGTAGACAGGATGAAGAT</w:t>
      </w:r>
    </w:p>
    <w:p>
      <w:pPr>
        <w:pStyle w:val="PlainText"/>
        <w:rPr/>
      </w:pPr>
      <w:r>
        <w:rPr/>
        <w:t>&gt;DQ396397</w:t>
      </w:r>
    </w:p>
    <w:p>
      <w:pPr>
        <w:pStyle w:val="PlainText"/>
        <w:rPr/>
      </w:pPr>
      <w:r>
        <w:rPr/>
        <w:t>TTTCTAGATGGAATAGATAAGGCCCAAGAAGACCATGAAAGATATCACAGCAATTGGAGAGCAATGGCCAATGAGTTTAATCTGCCACCCATAGTAGCAAAAGAAATAGTAGCCAGCTGTGATAAATGTCAGCTAAAAGGGGAAGCCATACATGGACAAGTAGACTGTAGTCCAGGGGTATGGCAATTAGATTGTACACATTTAGAAGGAAAAATCATCCTGGTAGCAGTCCATGTAGCCAGTGGCTACATGGAAGCGGAGGTGATCCCAGTAGAAACAGGACAAGAAACAGCCTACTTTATACTAAAGTTAGCAGGAAGATGGCCAGTCAAAGTAATACACACAGACAATGGTAGTAATTTCACCAGTGCTGCAGTTAAGGCAGCTTGTTGGTGGGCAGGTATCCAACAGGAATTTGGAACTCCCTACAATCCCCAAAGTCAGGGAGTAGTAGAATCCATGAATAAAGAATTAAAGAAAATTATAGGGCAAGTAAGAGATCAAGCTGAGCACCTTAAGACAGCAGTACAAATGGCAGTGTTCATTCACAATTTTAAAAGAAAAGGGGGGATTGGGGGGTACAGTGCAGGGGAAAGAATAATAGACATAATAGCAACAGACATACAAACTAAAGAATTACAAAAACAAATTATAAAAATTCAAAATTTTCGGGTTTATTACAGAGACAGCAGAGACCCTATTTGGAAAGGACCAGCCAAACTACTCTGGAAAGGTGAAGGGGCGGTAGTAATACAAGATAATAGTGACATAAAGGTAGTACCAAGAAGGAAAGCAAAAATCATTAAAGATTATGGAAAACAGATGGCAGGTGCTGATTGTGTGGCAAGTAGACAGGATGAGGAT</w:t>
      </w:r>
    </w:p>
    <w:p>
      <w:pPr>
        <w:pStyle w:val="PlainText"/>
        <w:rPr/>
      </w:pPr>
      <w:r>
        <w:rPr/>
        <w:t>&gt;DQ056414</w:t>
      </w:r>
    </w:p>
    <w:p>
      <w:pPr>
        <w:pStyle w:val="PlainText"/>
        <w:rPr/>
      </w:pPr>
      <w:r>
        <w:rPr/>
        <w:t>TTCCTAGATGGAATAGATAAGGCTCAAGAAGATCATGACAAGTATCACAGCAATTGGAGAGCAATGGCTAGTGAGTTTAATTTGCCACCCGTAGTAGCAAAAGAAATAGTAGCTAGCTGTGATAAATGTCAGCTAAAAGGGGAAGCCATGCATGGACAAGTAGACTGTAGTCCAGGGATATGGCAATTAGATTGTACACATTTGGAAGGGAAAATCATCCTGGTAGCAGTCCATGTAGCCAGTGGCTACATAGAAGCAGAGGTTATCCCAGCAGAAACAGGACAAGAAACAGCATACTATATACTAAAATTAGCAGGAAGATGGCCAGTCAAAGTAATACATACAGATAATGGCAGTAATTTCACCAGTGCTGCAGTTAAGGCAGCCTGTTGGTGGGCAGGTATCCAACAGGAATTTGGAATTCCCTACAATCCCCAAAGTCAGGGAGTAGTAGAGTCCATGAATAAAGAATTGAAGAAAATCATAGGGCAGGTAAGAGATCAAGCTGAGCACCTTAAGGCAGCAGTACAAATGGCAGTATTCATTCACAATTTTAAAAGAAAAGGGGGGATTGGGGGGTACAGTGCAGGGGAAAGAATAATAGACATAATAGCAACAGACATACAAACTAAAGAGTTACAAAAGCAAATTACAAAAATTCAAAATTTTCGGGTTTATTACAGAGACAGCAGAGACCCTATTTGGAAAGGACCAGCCAAACTACTCTGGAAAGGTGAGGGGGCAGTAGTAATACAAGATAACAGTGACATAAAGGTAGTACCAAGGAGGAAAGTAAAAATCATTAAAGACTATGGGAAACAGATGGCAGGTGCTGATTGTGTGGCAGGTAGACAGGATGAGGAT</w:t>
      </w:r>
    </w:p>
    <w:p>
      <w:pPr>
        <w:pStyle w:val="PlainText"/>
        <w:rPr/>
      </w:pPr>
      <w:r>
        <w:rPr/>
        <w:t>&gt;DQ056415</w:t>
      </w:r>
    </w:p>
    <w:p>
      <w:pPr>
        <w:pStyle w:val="PlainText"/>
        <w:rPr/>
      </w:pPr>
      <w:r>
        <w:rPr/>
        <w:t>TTTCTAGATGGAATAGATAAGGCTCAAGAAGAGCATGAAAGATATCACAGCAATTGGAGAGCAATGGCTAGTGAATTTAATCTGCCACCCATAGTAGCAAAAGAAATAGTAGCTAGCTGTGATAAATGTCAGCTAAAAGGAGAAGCCATACATGGACAAGTAGACTGTAGTCCAGGGATATGGCAATTAGACTGTACACATCTAGAAGGAAAAGTCATCCTGGTAGCAGTCCATGCAGCCAGTGGCTACATAGAAGCAGAGGTTATCCCAGCAGAAACAGGACAAGAAACAGCATACTATATACTAAAATTAGCAGGAAGATGGCCAGTCAAAGTAATACATACAGACAATGGCAGTAATTTCACCAGTGCTGCAGTTAAAGCAGCCTGTTGGTGGGCAGGTATCCAACAGGAATTTGGAATTCCCTACAATCCCCAAAGTCAGGGAGTAGTAGAATCCATGAATAAAGAACTAAAGAAAATCATAGGGCAGGTAAGAGATCAAGCTGAGCACCTTAAGACAGCAGTACAAATGGCAGTGTTCATTCACAATTTTAAAAGAAAAGGGGGGATTGGGGGGTACAGTGCAGGGGAAAGAATAATAGACATAATAGCAACAGACATACAAACTAAAGAATTACAAAAACAAATTATAAAAATTCAAAACTTTCGGGTTTATTACAGGGACAGCAGAGACCCTATTTGGAAAGGACCAGCCAAACTACTCTGGAAAGGTGAAGGGGCAGTAGTAATACAAGATAACAGTGACATAAAGGTAGTACCAAGGAGGAAAGTAAAAATCATTAGGGATTATGGAAAACAGATGGCAGGTGATGATTGTGTGGCAGGTAGACAGGATGAAAAT</w:t>
      </w:r>
    </w:p>
    <w:p>
      <w:pPr>
        <w:pStyle w:val="PlainText"/>
        <w:rPr/>
      </w:pPr>
      <w:r>
        <w:rPr/>
        <w:t>&gt;DQ056406</w:t>
      </w:r>
    </w:p>
    <w:p>
      <w:pPr>
        <w:pStyle w:val="PlainText"/>
        <w:rPr/>
      </w:pPr>
      <w:r>
        <w:rPr/>
        <w:t>TTTCTAGATGGAATAGATAAGGCTCAAGAAGAGCATGAAAAATATCACAGCAATTGGAGAGCAATGGCTAGTGAGTTTAATCTACCACCCGTAGTAGCAAAAGAAATAGTAGCTAGCTGTGATAAATGTCAGCTAAAAGGGGAAGCCATACATGGACAAGTAGACTGTAGTCCGGGAATATGGCAATTAGATTGTACACATTTAGAAGGAAAAGTCATCCTGGTAGCAGTCCATGTAGCCAGTGGCTACATGGAGGCAGAGGTTATCCCAGCAGAAACAGGACAAGAAACAGCATATTATATACTAAAATTAGCAGGAAGATGGCCAGTCAAAGTAATACATACAGACAATGGCAGTAATTTCACCAGTGCTGCAGTTAAGGCAGCCTGTTGGTGGGCAGGTATCCAACAGGAATTTGGAATTCCCTACAATCCCCAAAGCCAGGGAGTAGTAGAATCCATGAATAAAGAATTAAAGAAAATTATAGGGCAGGTAAGAGATCAAGCTGAGCACCTTAAGACAGCAGTACAAATGGCAGTATTCATTCACAATTTTAAAAGAAAAGGGGGGATTGGGGGGTACAGTGCAGGGGAAAGAATAATAGACATAATAGCAACAGATATACAAACCAAAGAATTACAAAAACAAATTATAAAAATTCAAAACTTTCGGGTTTATTACAGAGACAGCAGAGACCCTATTTGGAAAGGACCAGCCAAACTACTCTGGAAAGGTGAAGGGGCAGTAGTAATACAAGATAACAGTGACATAAAGGTAGTACCAAGGAGGAAAGTAAAAATTATTAAAGATTATGGAAAACAGATGGCAGGTGCTGATTGTGTGGCAGGTAGACAGGATGAGGAT</w:t>
      </w:r>
    </w:p>
    <w:p>
      <w:pPr>
        <w:pStyle w:val="PlainText"/>
        <w:rPr/>
      </w:pPr>
      <w:r>
        <w:rPr/>
        <w:t>&gt;DQ056417</w:t>
      </w:r>
    </w:p>
    <w:p>
      <w:pPr>
        <w:pStyle w:val="PlainText"/>
        <w:rPr/>
      </w:pPr>
      <w:r>
        <w:rPr/>
        <w:t>TTTCTAGATGGAATAGATAAGGTTCAGGAAGATCATGAAAAGTATCACAGCAATTGGAGAGCAATGGCTAATGAGTTTAATCTGCCACCCATAGTAGCAAAAGAAATAGTAGCTAGCTGTGATAAGTGTCAGTTAAAAGGGGAGGCCATGCATGGACAAGTAGACTGTAGTCCAGGGATATGGCAATTAGATTGTACACATCTGGAAGGAAAAATCATCATAGTAGCAGTCCATGTAGCCAGTGGCTACATAGAAGCAGAGGTTATCCCAGCAGAGACAGGACAAGAAACAGCATACTTTCTACTAAAATTAGCAGGAAGATGGCCAGTCAAGGTAGTACATACAGACAATGGCAGTAATTTCACCAGCGCTGCAGTTAAGGCAGCCTGTTGGTGGGCAGGTATCAAACAGGAATTTGGAATTCCCTACAATCCCCAAAGTCAGGGAGTAGTAGAGTCCATGAATAAAGAATTAAAGAAAATCATAGGGCAGGTAAGAGATCAAGCTGAGCACCTTAAGACAGCAGTACAAATGGCAGTATTCATTCACAATTTTAAAAGAAAAGGGGGGATTGGGGGGTACAGTGCAGGGGAAAGAATAATAGACATAATAGCAACAGACATACAAACTAAAGAATTACAAAAACAAATTACAAAAATTCAAAATTTTCGGGTTTATTACAGAGACAGCAGAGACCCCATTTGGAAAGGACCAGCAAAACTGCTCTGGAAAGGAGAAGGGGCAGTAGTAATACAAGATAATAGTGACATAAAGGTAATACCAAGAAGGAAAGCAAAAATTATTAGGGACTATGGAAAACAGATGGCAGGTGATGATTGTATGGCAAGTAGACAGGATGAGGAT</w:t>
      </w:r>
    </w:p>
    <w:p>
      <w:pPr>
        <w:pStyle w:val="PlainText"/>
        <w:rPr/>
      </w:pPr>
      <w:r>
        <w:rPr/>
        <w:t>&gt;DQ093605</w:t>
      </w:r>
    </w:p>
    <w:p>
      <w:pPr>
        <w:pStyle w:val="PlainText"/>
        <w:rPr/>
      </w:pPr>
      <w:r>
        <w:rPr/>
        <w:t>TTTCTAGATGGAATAGATAAGGCACAAGAAGATCATGAAAGGTATCACAGCAATTGGAGAGCAATGGCTAGTGAGTTTAACCTACCACCCATAGTAGCAAAAGAAATAGTAGCCAGCTGTGATAAATGTCAGCTAAAAGGGGAAGCCATGCATGGACAAGTAGACTGTAGTCCAGGGATATGGCAATTAGATTGTACACATTTAGAAGGAAAAATCATCCTGGTAGCAGTCCATGTAGCCAGTGGCTACATAGAAGCAGAGGTTATCCCAGCAGAAACAGGACAAGAAACAGCATACTTTATACTAAAATTAGCAGGAAGATGGCCAGTCAAAGTAATACATACAGACAATGGCAGTAATTTCACCAGTGCTGCAGTTAAGGCAGCCTGTTGGTGGGCAGGTATCCAACAGGAATTTGGAATTCCCTACAATCCCCAAAGTCAGGGAGTAGTAGAATCCATGAATAAAGAATTAAAGAAAATCATAGGGCAGGTAAGAGAGCAAGCTGAGCACCTTAAGACAGCAGTACAAATGGCAGTATTCATTCACAATTTTAAAAGAAAAGGGGGGATTGGGGGGTACAGTGCAGGGGATAGAATAATAGACATAATAGCAACAGACATACAAACTAAAGAATTACAAAAACAAATTACAAAAATCCAAAATTTTCGGGTTTATTACAGAGACAGCAGAGACCCTATTTGGAAAGGACCAGCCAAACTACTCTGGAAAGGTGAAGGGGCAGCAGTGATACAAGAAAATAGTGACATAAAGGTAGTACCAAGGAGGAAAGCAAAAATCATTAGGGACTATGGAAAACAGATGGCAGGGGATGATTGTGTGGCAGGTAGACAGGATGAAGAT</w:t>
      </w:r>
    </w:p>
    <w:p>
      <w:pPr>
        <w:pStyle w:val="PlainText"/>
        <w:rPr/>
      </w:pPr>
      <w:r>
        <w:rPr/>
        <w:t>&gt;DQ369991</w:t>
      </w:r>
    </w:p>
    <w:p>
      <w:pPr>
        <w:pStyle w:val="PlainText"/>
        <w:rPr/>
      </w:pPr>
      <w:r>
        <w:rPr/>
        <w:t>TTTCTAGATGGAATAGATAAAGCTCAAGAAGAGCATGAAAAGTATCACAGCAATTGGAGAGCAATGGCTAGTGAGTTTAATCTGCCACCCATAGTAGCAAAAGAAATAGTAGCTAGCTGTGATAAATGTCAGCTAAAAGGGGAAGCCATGCATGGACAAGTAGACTGTAGTCCAGGAATATGGCAATTAGATTGTACACATTTAGAAGGAAAAGTCATTCTGGTAGCAGTCCATGTAGCCAGTGGATACATGGAAGCAGAGGTTATCCCAGCAGAAACAGGACAAGAAACAGCATACTATATACTAAAATTAGCAGGAAGATGGCCAGTCAAAGTACTACATACAGACAATGGCAGTAATTTCACTAGTGCTGCAGTTAAGGCAGCCTGTTGGTGGGCAGGTATCAAACAGGAATTTGGAATCCCCTACAATCCTCAAAGTCAGGGAGTTGTAGAATCCATGAATAAAGAATTAAAGAAAATCATAGGGCAGGTAAGAGATCAAGCTGAGCACCTTAAGACAGCAGTACAAATGGCAGTATTCATTCACAATTTTAAAAGAAAAGGGGGGATTGGGGGGTACAGTGCAGGGGAAAGAATAATAGACATAATAGCATCAGACATACAAACTAAAGAATTACAAAAACAAATTATAAAAATCCAAAATTTTCGGGTTTATTACAGAGACAGCAGAGACCCTATTTGGAAAGGACCAGCCAAACTACTCTGGAAAGGTGAAGGGGCAGTAGTAATACAAGATAACAGTGACATAAAGGTAGTACCAAGGAGGAAAGCAAAAATCATTAAGGACTATGGAAAACAGATGGCAGGTGCTGATTGTGTGGCAGGTAGACAGGATGAAGAT</w:t>
      </w:r>
    </w:p>
    <w:p>
      <w:pPr>
        <w:pStyle w:val="PlainText"/>
        <w:rPr/>
      </w:pPr>
      <w:r>
        <w:rPr/>
        <w:t>&gt;DQ396372</w:t>
      </w:r>
    </w:p>
    <w:p>
      <w:pPr>
        <w:pStyle w:val="PlainText"/>
        <w:rPr/>
      </w:pPr>
      <w:r>
        <w:rPr/>
        <w:t>TTTCTAGATGGAATAGATAAGGCTCAAGAAGAACATGAAAAGTATCACAGTAATTGGAGAGCCATGGCTAGTGAGTTTAATCTACCACCCATAGTAGCAAAAGAAATAGTAGCTAGCTGTGATAAATGTCAGCTAAAAGGGGAAGCCATACATGGACAAGTAGATTGTAGTCCAGGAATATGGCAATTAGATTGTACACATTTAGAAGGAAAAGTCATCCTGGTAGCAGTCCATGTAGCCAGTGGCTATATAGAAGCAGAGGTTATCCCAGCAGAAACAGGACAAGAAACAGCATACTTTCTACTAAAATTAGCAGGAAGATGGCCAGTCAAAGTAATACATACAGACAATGGCAGTAATTTCACCAGTACTACAGTTAAGGCAGCCTGTTGGTGGGCAGGTATCCAACAGGAATTTGGCATTCCCTACAATCCCCAAAGTCAGGGAGTAGTAGAATCCATGAATAAAACATTAAAGGAAATTATAGGGCAGGTAAGAGATCAAGCTGAGCACCTTAAGACAGCAGTACAAATGGCAGTATTCATTCACAATTTTAAAAGAAAAGGGGGGATTGGGGGGTACAGTGCAGGGGAAAGAATAATAGACATAATAGCATCAGATATGCAAACTAAAGAATTACAAAAACAAATTACAAAAATTCAAAATTTTCGGGTTTATTACAGAGACAGCAGAGACCCTATTTGGAAAGGACCAGCCAAACTACTCTGGAAAGGTGAAGGGGCAGTAGTGATACAAGATAACAGTGACATAAAGGTAGTACCAAGGAGAAAAGCAAAAATCATTAGGGACTATGGAAAACAGATGGCAGGTGCTGATTGTGTGGCAGGTAGACAGGATGAAGAT</w:t>
      </w:r>
    </w:p>
    <w:p>
      <w:pPr>
        <w:pStyle w:val="PlainText"/>
        <w:rPr/>
      </w:pPr>
      <w:r>
        <w:rPr/>
        <w:t>&gt;DQ369992</w:t>
      </w:r>
    </w:p>
    <w:p>
      <w:pPr>
        <w:pStyle w:val="PlainText"/>
        <w:rPr/>
      </w:pPr>
      <w:r>
        <w:rPr/>
        <w:t>TTTCTAGATGGAATAGATAAAGCTCAAGAAGAGCATGAAAAGTATCACAGCAATTGGAGAGCAATGGCTAGTGAGTTTAACCTGCCACCCATAGTAGCAAAAGAAATAGTAGCCAGCTGTGATAAATGTCAGCTAAAAGGGGAAGCCATACATGGGCAAGTAGACTGTAGTCCAGGGATATGGCAATTAGATTGTACACACTTAGAAGGAAAGGTCATCCTAGTAGCAGTCCATGTAGCCAGTGGCTACATAGAAGCAGAGGTTATCCCAGCAGAAACAGGACAAGAAGCAGCATACTTTATATTAAAATTAGCAGGAAGATGGCCAGTCAAAGTAATACACACAGACAATGGCACTAATTTCACTAGTGCTACAGTTAAGGCAGCCTGTTGGTGGGCAGGTATCCAACAAGAATTTGGGATTCCCTACAATCCCCAAAGTCAAGGAGTAGTAGAATCCATGAATAAAGAATTAAAGAAAATCATAGGGCAGGTGAGAGATCAAGCTGAGCACCTTAAGACAGCAGTACAAATGGCAGTATTCATTCACAATTTTAAAAGAAAAGGGGGGATTGGGGGGTACAGTGCAGGGGAAAGAATAATAGACATAATAGCAACAGATATACAAACTAAAGAATTACAAAAACAAATTATAAAAATTCAAAATTTTCGGGTTTATTACAGAGACAGCAGAGACCCTATTTGGAAAGGACCCGCCAAACTACTCTGGAAAGGTGAAGGGGCAGTAGTAATACAAGATAATAGTGACATAAAAGTAGTACCCAGGAGGAAAGCAAAAATCATTAGGGACTATGGAAAACAGATGGCAGGTGCTGATTGTGTGGCAGGTAGACAGGATGAGGAT</w:t>
      </w:r>
    </w:p>
    <w:p>
      <w:pPr>
        <w:pStyle w:val="PlainText"/>
        <w:rPr/>
      </w:pPr>
      <w:r>
        <w:rPr/>
        <w:t>&gt;DQ369982</w:t>
      </w:r>
    </w:p>
    <w:p>
      <w:pPr>
        <w:pStyle w:val="PlainText"/>
        <w:rPr/>
      </w:pPr>
      <w:r>
        <w:rPr/>
        <w:t>TTCCTAGATGGAATAGATAAGGCTCAAGAAGAGCATGAAAAATATCACAACAATTGGAGAGCAATGGCTAGTGAGTTTAATCTACCACCCATAGTAGCAAAAGAAATAGTAGCTAGCTGTGATAAATGTCAGCTAAAAGGGGAAGCCATACATGGACAAGTAGACTGTAGTCCAGGGATATGGCAACTAGACTGTACACATTTAGAAGGAAAAGTCATCATAGTAGCAGTCCATGTAGCCAGTGGCTACATGGAAGCAGAGGTCATCCCAGCAGAAACAGGACAAGAAACAGCATACTATATACTAAAATTAGCAGGAAGATGGCCAGTCAAAGTGATACACACAGACAATGGCAGTAATTTCACCAGTGCTGCAGTTAAGGCAGCCTGTTGGTGGGCAGGTATCCAACAGGAATTTGGAATTCCCTACAATCCCCAAAGTCAGGGAGTAGTAGAATCCATGAATAAAGAATTAAAGAAAATCATAGGGCAGGTAAGAGATCAAGCTGAGCACCTTAAGACAGCAGTACAAATGGCAGTATTCATTCACAATTTTAAAAGAAAAGGGGGGATTGGGGGGTACAGTGCAGGGGAAAGAATAATAGACATAATAGCAACAGACATACAAACAAAAGAATTACAAAAACAAATTACAAAAATTCAAAATTTTCGGGTTTATTACAGAGACAGCAGAGACCCCATTTGGAAAGGACCAGCCAAACTACTCTGGAAAGGTGAAGGGGCAGTAGTAATACAAGATAATAGTGACATAAAGGTAGTACCAAGAAGGAAAGCAAAAATCATAAGGGACTATGGAAAACAGATGGCAGGTGCTGATTGTATGGCAGACAGACAGGATGAGGAT</w:t>
      </w:r>
    </w:p>
    <w:p>
      <w:pPr>
        <w:pStyle w:val="PlainText"/>
        <w:rPr/>
      </w:pPr>
      <w:r>
        <w:rPr/>
        <w:t>&gt;DQ369983</w:t>
      </w:r>
    </w:p>
    <w:p>
      <w:pPr>
        <w:pStyle w:val="PlainText"/>
        <w:rPr/>
      </w:pPr>
      <w:r>
        <w:rPr/>
        <w:t>TTTCTAGATGGAATAGATAAAGCTCAAGAAGAACATGAAAAGTATCACAGCAATTGGAGAGCAATGGCTAGTGAGTTTAATCTGCCACCCATAGTAGCAAAAGAAATAGTAGCTAGCTGTGATAAATGTCAGCTAAAAGGGGAAGCCATGCATGGACAAGTAGACTGTAGTCCAGGGATATGGCAATTAGATTGTACACATTTAGAAGGAAAAGTCATCCTGGTAGCAGTCCATGTAGCCAGTGGTTACATAGAAGCAGAGGTTATCCCAGCAGAAACAGGACAAGAAACAGCATACTATATACTAAAATTAGCAGGGAGATGGCCAGTCAAAGTAATACATACAGACAATGGCAGTAATTTCACCAGTACTGCAGTTAAGGCAGCCTGTTGGTGGGCAGGTATCCAACAGGAATTTGGAATTCCCTACAATCCCCAAAGTCAGGGAGTAGTAGAATCCATGAATAAAGAATTAAAGAAAATCATAGGACAGGTAAGAGATCAAGCTGAGCACCTTAAGACAGCAGTACAAATGGCAGTATTCATTCACAATTTTAAAAGAAAAGGGGGGATTGGGGGGTACAGTGCAGGGGAAAGAATAATAGACATAATAGCAACAGACATACAAACTAAAGAATTACAAAAACAAATTATAAAAATTCAAAATTTTCGGGTTTATTACAGAGACAGCAGAGACCCTATTTGGAAAGGACCAGCCAAACTACTCTGGAAAGGTGAAGGGGCAGTAGTAATACAAGATAACAGTGACATAAAGGTAGTACCAAGGAGGAAAGTGAAAATCATTAAGGATTATGGAAAACAGATGGCAGGTGCTGATTGTGTGGCAGGTAGACAGGATGAGGAT</w:t>
      </w:r>
    </w:p>
    <w:p>
      <w:pPr>
        <w:pStyle w:val="PlainText"/>
        <w:rPr/>
      </w:pPr>
      <w:r>
        <w:rPr/>
        <w:t>&gt;DQ369994</w:t>
      </w:r>
    </w:p>
    <w:p>
      <w:pPr>
        <w:pStyle w:val="PlainText"/>
        <w:rPr/>
      </w:pPr>
      <w:r>
        <w:rPr/>
        <w:t>TTTCTAGATGGAATAGATAAGGCTCAAGAAGAGCATGAAAAGTATCACAGCAATTGGAGAGCAATGGCTAGTGAGTTTAATCTGCCACCCGTAGTAGCAAAAGAAATAGTAGCTAGCTGTGATAAATGTCAGCTAAAAGGGGAAGCCATGCATGGACAAGTAGACTGTAGTCCAGGGATATGGCAATTAGATTGTACACATCTAGAAGGAAAAATCATCCTGGTAGCAGTCCATGTAGCCAGTGGCTACATGGAAGCAGAAGTTATCCCAGCAGAAACAGGACAAGAAACAGCATACTACATACTAAAATTAGCAGGAAGATGGCCAGTCAAAGTAATACATACAGACAATGGTAGTAATTTCACCAGTGCTGCAGTTAAGGCCGCCTGTTGGTGGGCAGGTATCCAACAGGAATTTGGAATTCCCTACAATCCCCAAAGTCAGGGAGTAGTAGAATCCATGAATAAAGAATTAAAGAAAATTATAGGGCAAGTAAGAGATCAAGCTGAGCACCTCAAAACAGCAGTACAAATGGCAGTATTCATTCACAATTTTAAAAGAAAAAGGGGGATTGGGGGGTACAGTGCAGGGGAAAGAATAATAGACATAATAGCAACAGACATACAAACTAAAGAATTACAAAATCAAATAACAAAAATTCAAAATTTTCGGGTTTATTACAGAGACAGCAGAGACCCTATTTGGAAAGGACCAGCCAAACTACTCTGGAAAGGTGAAGGGGCGGTAGTAATACAAGATAATAGTGACATAAAGGTAGTACCAAGGAGGAAAGTAAAAATCATTAGGGATTATGGCAGACAGATGGCAGGTGCTGATTGTGTGGCAGGTAGACAGGATGAAAAT</w:t>
      </w:r>
    </w:p>
    <w:p>
      <w:pPr>
        <w:pStyle w:val="PlainText"/>
        <w:rPr/>
      </w:pPr>
      <w:r>
        <w:rPr/>
        <w:t>&gt;AY585268</w:t>
      </w:r>
    </w:p>
    <w:p>
      <w:pPr>
        <w:pStyle w:val="PlainText"/>
        <w:rPr/>
      </w:pPr>
      <w:r>
        <w:rPr/>
        <w:t>TTTCTAGATGGAATAGAGAAGGCTCAAGAAGAGCATGAAAGATGTCACAACAATTGGAGAGCAATGGCTAGCGAATTTAATCTGCCACCCATAGTAGCAAGGGAAATAGTAGCTAGCTGTGACAAATGTCTGCTAAAAGGGGAAGCCATACATGGACAAGTAGACTGTAGTCCAGGGATATGGCAATTAGACTGTACACATTTAGAAGGAAAAATCATCCTGGTAGCAGTCCATGTAGCCAGTGGCTACATAGAAGCAGAGGTTATCCCAGCAGAAACAGGACAAGAAACAGCATATTATATACTAAAATTAGCAGGAAGATGGCCAGTCAAAGTAATACATACAGACAATGGCAGCAATTTCACCAGTGCTGCAGTTAAGGCAGCCTGTTGGTGGGCAGGTATCCAACAGGAATTTGGAATTCCCTACAATCCCCAAAGTCAGGGAGTAGTAGAATCCATGAATAAAGAGTTAAAGAAAATCATAGGGCAAGTTAGAGATCAAGCTGAGCACCTTAAGACAGCAGTACAAATGGCAGTATTCATTCACAATTTTAAAAGAAAAGGGGGGATTGGGGGGTACAGTGCAGGGGAGAGAATAATAGACATAATAGCAACAGACATACAAACTAAAGAATTACAAAAACAAATTACAAAAATTCAAAATTTTCGGGTTTATTACAGAGACAGCAGAGACCCTATTTGGAAAGGACCAGCCAAACTACTCTGGAAAGGTGAAGGGGCAGTAGTCATACAAGACAACAGTGACATAAAGGTAGTCCCAAGGAGAAAAGTGAAAATTATTAAGGACTATGGAAAACAGATGGCAGGTGCTGATTGTGTGGCAGGTAGACAGGATGAGGAT</w:t>
      </w:r>
    </w:p>
    <w:p>
      <w:pPr>
        <w:pStyle w:val="PlainText"/>
        <w:rPr/>
      </w:pPr>
      <w:r>
        <w:rPr/>
        <w:t>&gt;AY463229</w:t>
      </w:r>
    </w:p>
    <w:p>
      <w:pPr>
        <w:pStyle w:val="PlainText"/>
        <w:rPr/>
      </w:pPr>
      <w:r>
        <w:rPr/>
        <w:t>TTTCTAGATGGAATAGATAAAGCTCAAGAAGAACATGAGAAATATCACAGCAATTGGAGAGCAATGGCTAGTGAGTTTAATCTGCCACCCGTTGTAGCAAGAGAAATAGTAGCTAGTTGTGATAAATGTCAGCTAAAAGGGGAAGCCATGCATGGACAAGTAGACTGCAGCCCAGGGATATGGCAAGTAGATTGCACACATTTAGAAGGAAAAGTCATCATAGTAGCAGTCCGTGCAGCCAGCGGCTACATAGAAGCAGAAGTTATCCCAGCAGAAACAGGACAAGAAACAGCATACTATATACTAAGATTAGCAGGAAGATGGCCAGTCAAAGTAATACACACAGACAATGGAACTAATTTCACTAGTGCTGCAGTTAAAGCAGCCTGTTGGTGGGCAGGTATCCAACAGGAATTTGGAATTCCCTACAATCCCCAAAGTCAGGGAGTAGTAGAATCCATGAATAAAGAATTAAAGAAAATCATAGGGCAAGTAAGAGATCAAGCTGAGCACCTTAAGACAGCAGTACAAATGGCAGTATTCATTCACAATTTTAAAAGAAAAGGGGGGATTGGGGGGTACAGTGCAGGGGAAAGAATAATAGACATAATAGCAACAGACATACAAACTAAAGAACTACAAAAACAAATTACAAAAATTCAAAATTTTCGGGTTTATTACAGAGACAGCAGAGACCCTATTTGGAAAGGACCAGCCAAGCTACTCTGGAAAGGTGAAGGAGCAGTAGTAATACAAGATAACAGTGACATAAAGGTAGTACCAAGGAGGAAAGCAAAAATCATTAGGGAATATGGAAAACAGATGGCAGGTGCTGATTGTGTGGCAGGTAGACAGGATGAGGAC</w:t>
      </w:r>
    </w:p>
    <w:p>
      <w:pPr>
        <w:pStyle w:val="PlainText"/>
        <w:rPr/>
      </w:pPr>
      <w:r>
        <w:rPr/>
        <w:t>&gt;AY463217</w:t>
      </w:r>
    </w:p>
    <w:p>
      <w:pPr>
        <w:pStyle w:val="PlainText"/>
        <w:rPr/>
      </w:pPr>
      <w:r>
        <w:rPr/>
        <w:t>TTTCTAGATGGAATAGATAAGGCTCAAGAAGGGCATGGAAAGTATCACAGCAATTGGAGAGCAATGGCTAGTGAGTTTAATCTGCCACCCGTAGTAGCAAAAGAAATAGTAGCCAACTGTGATAAATGTCAGCAAAAAGGGGAAGCCATACATGGACAAGTAGACTGTAGTCCAGGGATATGGCAACTAGATTGTACACATCTAGAAGGAAAAGTCATCCTGGTAGCAGTCCATGTAGCCAGTGGCTATGTGGAAGCAGAGGTTATCCCCGCAGAAACAGGACAAGAAACAGCATACTATGTACTAAAATTAGCAGGAAGATGGCCAGTCAAGGTGATACATACAGACAATGGCAGTAATTTCACTAGTGCTGCAGTTAAGGCAGCCTGTTGGTGGGCAGGTATCCAACAGGAATTTGGGATTCCCTACAATCCCCAAAGTCAAGGAGTAGTAGAATCCATGAATAAAGAATTAAAGAAAATCATAGGGCAGGTAAGAGATCAAGCTGAGCACCTCAAGACAGCAGTACAAATGGCAGTATTCATTCACAATTTTAAAAGAAAAGGGGGGATTGGGGGGTACAGTGCAGGGGAAAGAATAATAGACATAATAGCAACAGACATACAAACTAAAGAATTACAAAAACAAATTATAAAAATTCAAAATTTTCGGGTTTATTACAGAGACAGCAGAGACCCTATTTGGAAAGGACCAGCCAAACTACTCTGGAAAGGTGGAGGGGCAGTAGTAATACAAGACAACAGTGACATAAAAGTAGTACCAAGGAGGAAAGCAAAAATCATTAGGGACTATGGAAAACAGATGGCAGGTGCTGATTGTGTGGCAGGTAGACAGGATGAGGAT</w:t>
      </w:r>
    </w:p>
    <w:p>
      <w:pPr>
        <w:pStyle w:val="PlainText"/>
        <w:rPr/>
      </w:pPr>
      <w:r>
        <w:rPr/>
        <w:t>&gt;AY585266</w:t>
      </w:r>
    </w:p>
    <w:p>
      <w:pPr>
        <w:pStyle w:val="PlainText"/>
        <w:rPr/>
      </w:pPr>
      <w:r>
        <w:rPr/>
        <w:t>TTTCTAGATGGAATAGAGAAGGCTCAAGACGAGCATGAAAAGTATCACAGCAATTGGAGAGCAATGGCTAGTGAGTTTAATCTGCCACCCATAGTAGCAAAAGAAATAGTAGCTAGCTGTGATAAATGTCAGCTAAAAGGGGAAGCCATACATGGACAAGTAGACTGTAGTCCAGGGATATGGCAATTAGATTGTACACATTTAGAAGGAAAAATCATCCTGGTAGCAGTCCATGTAGCCAGTGGATACATAGAAGCAGAAGTTATCCCCGCAGAAACAGGACAAGAAACAGCATATTACATACTAAAATTAGCAGGAAGATGGCCAGTCAAAATAATACATACAGACAATGGCAGTAACTTCACCAGTGCTGCAGTTAAGGCAGCCTGTTGGTGGGCAGGTATCCAACAGGAATTTGGAATTCCCTACAATCCCCAAAGTCAGGGAGTAGTAGAATCCATGAATAAAGAACTAAAGAAAATCATAGGGCAGGTAGGAGATCAAGCTGAGCACCTTAAGACAGCAGTACAAATGGCAGTATTCATTCACAATTTTAAAAGAAAAGGGGGGATTGGTGGGTACAGTGCAGGGGAAAGAATAATAGACATAATAGCAACAGACATACAAACTAGAGAATTACAAAAACAAATTATAAAAATTCAAAATTTTCGGGTTTATTACAGAGACAGCAGAGACCCTATTTGGAAAGGACCAGCCAAACTACTCTGGAAAGGTGAAGGGGCAGTAGTAATACAAGATAACAGTGACATAAAGGTAGTACCAAGGAGGAAAGTAAAAATCATTAAGGACTATGGAAAACAGATGGCAGGTGCTGATTGTGTGGCAGGTAGACAGGATGAGGAT</w:t>
      </w:r>
    </w:p>
    <w:p>
      <w:pPr>
        <w:pStyle w:val="PlainText"/>
        <w:rPr/>
      </w:pPr>
      <w:r>
        <w:rPr/>
        <w:t>&gt;AY463230</w:t>
      </w:r>
    </w:p>
    <w:p>
      <w:pPr>
        <w:pStyle w:val="PlainText"/>
        <w:rPr/>
      </w:pPr>
      <w:r>
        <w:rPr/>
        <w:t>TTTCTAGATGGGATAGATAAGGCACAAGAAGAGCATGAAAAGTATCACAGCAATTGGAGAGCAATGGCTAGTGAGTTTAATCTGCCACCCATAGTAGCAAAAGAAATAGTAGCTAGCTGTGATAAATGTCAGCTAAAAGGGGAAGCCATGCATGGACAAGTAGACTGTAGTCCAGGGATCTGGCAATTAGATTGTACACATTTAGAAGGAAAAGTCATCCTGGTAGCAGTCCATGTAGCCAGTGGCTACATGGAAGCAGAGGTTATCCCAGCAGAAACAGGACGGGAAACAGCATACTTTGTACTAAAATTAGCAGGAAGATGGCCAGTAAAAGCAATACATACAGACAATGGCAGCAATTTCACCAGTGCTGCAGTTAAGGCAGCCTGTTGGTGGGCAGGTATCAAACAGGAATTTGGGATTCCCTACAATCCCCAAAGTCAAGGAGTAGTAGAATCCATGAATAAAGAATTAAAGAAAATCATAGGGCAGGTAAGAGATCAAGCTGAGCACCTTAAGACAGCAGTACAAATGGCAGTCCTCATTCACAATTTTAAAAGAAGAGGGGGGATTGGGGGGTACAGTGCAGGGGAAAGAATAATAGACATCATAGCAACAGACATACAAACTACAGAATTACAAAAACAAATTACAAAAATTCAAAATTTTCGGGTTTATTACAGAGACAGCAGAGACCCTATTTGGAAAGGACCAGCCAAACTACTCTGGAAAGGTGAAGGGGCAGTAGTAATACAAGATAACAGTGACATAAAGGTAGTACCAAGGAGGAAAGTAAAAATCATTAGGGACTATGGAAAACAGATGGCAGGTGCTGATTGTGTGGCAGGTAGACAGGATGAGGAT</w:t>
      </w:r>
    </w:p>
    <w:p>
      <w:pPr>
        <w:pStyle w:val="PlainText"/>
        <w:rPr/>
      </w:pPr>
      <w:r>
        <w:rPr/>
        <w:t>&gt;AY463231</w:t>
      </w:r>
    </w:p>
    <w:p>
      <w:pPr>
        <w:pStyle w:val="PlainText"/>
        <w:rPr/>
      </w:pPr>
      <w:r>
        <w:rPr/>
        <w:t>TTTCTAGATGGAATAGATAAAGCCCAAGAAGAACATGAAAGATATCACAGCAATTGGAGAGCAATGGCTAGTGAGTTTAATCTGCCACCCATAGTAGCAAAAGAAATAGTAGCTAGCTGTGATAAATGTCAGCAAAATGGGGAAGCCATACATGGACAAGTAGACTGTAGTCCAGGGATATGGCAATTAGATTGTACACATTTAGAAGGAAAAATCATCCTGGTAGCAGTCCATGTAGCCAGTGGCTACATGGAAGCAGAAGTTATCCCAGCAGAAACAGGACAAGAAACAGCATACTATATCCTAAAATTAGCAGGAAGATGGCCAGTCAAAGTAATACATACAGACAATGGCAGTAACTTCACCAGTGCTGCAGTTAAGGCAGCCTGTTGGTGGGCAGGTATCCAACAGGAATTTGGGATTCCCTACAATCCCCAAAGTCAAGGAGTAGTAGAATCCATGAATAAAGAATTAAAGAAAATCATAGGGCAGGTAAGAGATCAAGCTGAGCACCTTAAGACAGCAGTACAAATGGCAGTATTCATTCACAATTTTAAAAGAAAAGGGGGGATTGGGGGGTATAGTGCAGGGGAAAGAATAATAGACATAATAGCAACAGACATACAAACTAAAGAATTACAAAAACAAATTATAAAAATTCAAAATTTTCGGGTTTATTACAGAGACAGCAGAGACCCTATTTGGAAAGGACCAGCCAAACTACTCTGGAAAGGTGAAGGAGCAGTAGTAATACAAGATAACAGTGACATAAAGGTAGTACCAAGGAGGAAAGTAAAAATCATTAGGGATTATGGAAAACAGATGGCAGGTGCTGATTGTGTGGCAGGTAGACAGGATGAAGAT</w:t>
      </w:r>
    </w:p>
    <w:p>
      <w:pPr>
        <w:pStyle w:val="PlainText"/>
        <w:rPr/>
      </w:pPr>
      <w:r>
        <w:rPr/>
        <w:t>&gt;AY463225</w:t>
      </w:r>
    </w:p>
    <w:p>
      <w:pPr>
        <w:pStyle w:val="PlainText"/>
        <w:rPr/>
      </w:pPr>
      <w:r>
        <w:rPr/>
        <w:t>TTTCTAGATGGAATAGATAAGGCTCAAGAAGAGCATGAGAAGTATCACAGCAATTGGAGAGCTATGGCTAGTGAGTTTAATTTGCCACCCGTAGTAGCAAAAGAAATAGTAGCCAGCTGTGATAAATGTCAGATAAAAGGGGAAGCCATACATGGACAAGTAGACTGTAGCCCAGGGATATGGCAATTAGATTGTACACATTTAGAAGGAAAAGTCATCATAGTAGCAGTCCATGTAGCTAGTGGATACATAGAAGCAGAGGTTATTCCAGCAGAAACAGGACAAGAAACAGCATACTATATACTAAAATTAGCAGGAAGATGGCCAGTCAAAATAATGCACACAGACAATGGCACTAATTTCACCAGTGCTGCAGTTAAGGCAGCCTGTTGGTGGGCAGGTATCCAACAGGAATTTGGAATTCCCTACAATCCCCAAAGTCAGGGAGTAGTAGAATCCATGAATAAAGAATTAAAGAAAATCATAGGGCAGGTAAGAGATCAAGCTGAGCACCTTAAGACAGCAGTACAAATGGCAGTATTCATTCACAATTTTAAAAGAAAAGGGGGGATTGGGGGGTACAGTGCAGGAGAAAGAATAATAGACATAATAGCAACAGACATACAAACTAAAGAATTACAAAAACAAATTATAAAAATTCAAAATTTTCGGGTTTATTACAGAGACAGCAGAGACCCTATTTGGAAAGGACCAGCCAAACTACTCTGGAAAGGTGAAGGGGCAGTAGTAATACAAGATAACAGTGACATAAAGGTAGTACCAAGGAGAAAAGTAAAAATCATAAGGGATTATGGAAAACAGATGGCAGGTGATGATTGTGTGGCAGGTAGACAGGATGAAAAT</w:t>
      </w:r>
    </w:p>
    <w:p>
      <w:pPr>
        <w:pStyle w:val="PlainText"/>
        <w:rPr/>
      </w:pPr>
      <w:r>
        <w:rPr/>
        <w:t>&gt;AY463232</w:t>
      </w:r>
    </w:p>
    <w:p>
      <w:pPr>
        <w:pStyle w:val="PlainText"/>
        <w:rPr/>
      </w:pPr>
      <w:r>
        <w:rPr/>
        <w:t>TTTCTAGATGGAATAGATAAGGCTCAAGAGGAGCATGAAAAATATCACAGCAATTGGAGAGCAATGGCTAGTGACTTTAATCTGCCACCCATAGTAGCAAAAGAAATAGTAGCTAGTTGTGATAAATGTCAGTTAAAAGGGGAAGCCATACATGGACAAGTAGACTGTAGCCCAGGGATATGGCAATTAGATTGTACACATTTAGAAGGAAAAGTCATCCTGGTAGCAGTTCATGTAGCCAGTGGCTACATAGAAGCAGAGGTCATCCCAGCAGAAACAGGACAAGAAACAGCATACTATATACTAAAATTAGCAGGAAGATGGCCAGTTAAAGTAATACATACAGACAATGGCAGTAATTTCACCAGTGCTGCAGTTAAGGCAGCCTGTTGGTGGGCAGGTATCCAACAGGAATTTGGAATTCCCTACAATCCCCAAAGTCAGGGAGTAGTAGAATCCATGAATAAAGAATTAAAGAAAATCATAGGGCAGGTAAGAGAGCAAGCTGAGCACCTTAAGACAGCAGTACAAATGGCAGTATTCATTCACAATTTTAAAAGAAAAGGGGGGATTGGGGGGTACAGTGCAGGGGAAAGAATAATAGATATAATAGCAACAGACATACAAACTAAAGAATTACAAAAACAAATTACAAAAATTCAAAATTTTCGGGTTTATTACAGAGACAGCAGAGACCCTATTTGGAAAGGACCAGCCAAACTACTCTGGAAAGGTGAGGGGGCAGTAGTAATACAAGATAATAGTGACATAAAGGTAGTACCAAGGAGGAAAGTAAAAATCATTAAGGACTATGGAAAACAGATGGCAGGTGCTGATTGTGTGGCAGGTGGACAGGAGGAGGAT</w:t>
      </w:r>
    </w:p>
    <w:p>
      <w:pPr>
        <w:pStyle w:val="PlainText"/>
        <w:rPr/>
      </w:pPr>
      <w:r>
        <w:rPr/>
        <w:t>&gt;AY463218</w:t>
      </w:r>
    </w:p>
    <w:p>
      <w:pPr>
        <w:pStyle w:val="PlainText"/>
        <w:rPr/>
      </w:pPr>
      <w:r>
        <w:rPr/>
        <w:t>TTTCTAGATGGAATAGATAAGGCTCAAGAAGAGCATGAAAAGTATCACAGCAATTGGAGAGCAATGGCTAGTGAGTTTAATCTGCCATCCATAGTAGCAAAAGAAATAGTAGCCAGCTGTGATAAGTGTCAGCAAAAAGGGGAAGCCATACATGGACAAGTAGACTGTAGCCCAGGTATATGGCAATTAGACTGTACACACTTAGAAGGAAAAATCATCCTGGTAGCAGTCCATGTGGCCAGTGGCTACATGGAAGCAGAGGTTATCCCAACAGAAACAGGACAAGAAACAGCATACTTTATACTAAAATTAGCAGGAAGATGGCCAGTCAAAGTAATACATACAGACAATGGCAGTAATTTCACTAGTGCTGCAGTTAAGGCGGCTTGTTGGTGGGCAGGTATCCAACAGGAATTTGGGATTCCCTACAATCCCCAAAGTCAGGGAGTAGTAGAATCCATGAATAAAGAATTAAAGAAAATCATAGGGCAGGTAAGAGATCAAGCTGAGCACCTTAAGACAGCAGTACAAATGGCAGTATTCATTCACAATTTTAAAAGAAAAGGGGGGATTGGGGGGTACAGTGCAGGGGAAAGAATAATAGACATAATAGCAACAGACATACAAACTAAAGAATTACAAAAACAAATTATAAAAATTCAAAATTTTCGGGTTTATTACAGAGACAGCAGAGACCCTATTTGGAAAGGACCAGCCAAACTACTCTGGAAAGGTGAAGGGGCAGTAGTAATACAAGACAACAGTGACATAAAAGTAGTACCAAGGAGGAAAGCAAAAATCATTAAGGACTATGGAAAACAGATGGCAGGGGCTGATTGTGTGGCAGGTAGACAGGATGAAGAT</w:t>
      </w:r>
    </w:p>
    <w:p>
      <w:pPr>
        <w:pStyle w:val="PlainText"/>
        <w:rPr/>
      </w:pPr>
      <w:r>
        <w:rPr/>
        <w:t>&gt;AY463233</w:t>
      </w:r>
    </w:p>
    <w:p>
      <w:pPr>
        <w:pStyle w:val="PlainText"/>
        <w:rPr/>
      </w:pPr>
      <w:r>
        <w:rPr/>
        <w:t>TTTCTAGATGGAATAGATAAAGCTCAAGAAGAACATGAAAAATATCACAGCAATTGGAGAGCAATGGCTAGTGAATTTAATCTGCCACCCATAGTAGCAAAAGAAATAGTAGCCAGCTGTGATAAATGTCAGCTAAAAGGGGAAGCCATACATGGACAGGTAGACTGTAGTCCAGGAATATGGCAATTAGATTGTACACATTTAGAAGGAAAAGTCATCCTGGTAGCAGTCCATGTAGCCAGTGGCTACATAGAAGCAGAAGTCATTTCAGCAGAAACAGGACAAGAAACAGCATACTATATACTAAAATTAGCAGGAAGATGGCCAGTCAAAGTAATACATACAGACAATGGCAGTAATTTCACCAGTAGTGCAGTTAGGGCAGCCTGTTGGTGGGCAGGTATACAACAGGAATTTGGAATTCCCTACAATCCCCAAAGTCAGGGAGTAGTAGAGTCCATGAATAAAGAACTAAAGAGAATCATAGGGCAAGTAAGAGACCAAGCTGAGCACCTTAAGACAGCAGTACAAATGGCAGTGTTCATTCACAATTTTAAAAGAAAAGGGGGGATTGGGGACTACAGTGCAGGGGAAAGAATAATAGACATAATAGCAACAGACATACAAACTAAAGAATTACAAAAACAAATTACAAAAATTCAAAATTTTCGGGTTTATTACAGAGACAGCAGAGACCCCATTTGGAAAGGACCAGCCAAACTACTCTGGAAAGGTGAAGGGGCAGTAGTGATACAAGATAATAGTGACATAAAGGTAGTACCAAGGAGGAAAGTAAAAATCATCAAGGACTATGGAAAACAGATGGCAGGGGCTGATTGTGTGGCAGGTAGACAGAATGAAGAT</w:t>
      </w:r>
    </w:p>
    <w:p>
      <w:pPr>
        <w:pStyle w:val="PlainText"/>
        <w:rPr/>
      </w:pPr>
      <w:r>
        <w:rPr/>
        <w:t>&gt;AY585267</w:t>
      </w:r>
    </w:p>
    <w:p>
      <w:pPr>
        <w:pStyle w:val="PlainText"/>
        <w:rPr/>
      </w:pPr>
      <w:r>
        <w:rPr/>
        <w:t>TTTCTAGATGGAATAGATAAGGCTCAAGAAGATCATGAAAAATATCACAACAATTGGAGAGCAATGGCTAGTGAGTTTAATCTGCCACCTGTAGTAGCAAAAGAAATAGTAGCTAACTGTGACAAATGTCAGTTAAAAGGGGAAGCCATACATGGACAAGTAGACTGTAGTCCAGGGATATGGCAATTAGATTGTACACATTTAGAAGGAAAAGTTATCCTGGTAGCAGTCCATGTAGCCAGTGGCTACATAGAAGCAGAGGTTATCCCAGCAGAAACAGGACAAGAAACAGCATACTACATACTAAAATTAGCAGGAAGATGGCCAGTCAAAGTAATACATACAGACAATGGTCCTAATTTCACCAGTGCTGCAGTTAAGGCAGCCTGTTGGTGGGCAGGTATCCAACAGGAATTTGGAATTCCCTACAATCCCCAAAGTCAGGGAGTAGTAGAGTCCATGAATAAAGAATTAAAGAAAATCATAGGGCAGGTAAGAGATCAAGCTGAACACCTTAAGACAGCAGTACAAATGGCAGTATTCATTCACAATTTTAAAAGAAAAGGGGGGATTGGGGGGTACAGTGCAGGGGAAAGAATAATAGACATAATAGCAACAGACATACAAACTAAAGAGTTACAAAAACAAATTATAAAAATTCAAAATTTTCGGGTTTATTACAGAGACAGCAGAGACCCTATTTGGAAAGGACCAGCCAAACTACTCTGGAAAGGTGAAGGGGCAGTAGTTATACAAGATAATAGTGATATAAAGGTTGTACCAAGGCGGAAAGCAAAAATCATTAGGGACTATGGAAAACAGATGGCAGGTGCTGATTGTGTGGCAGGTAGACAGGATGAAGAT</w:t>
      </w:r>
    </w:p>
    <w:p>
      <w:pPr>
        <w:pStyle w:val="PlainText"/>
        <w:rPr/>
      </w:pPr>
      <w:r>
        <w:rPr/>
        <w:t>&gt;AY585264</w:t>
      </w:r>
    </w:p>
    <w:p>
      <w:pPr>
        <w:pStyle w:val="PlainText"/>
        <w:rPr/>
      </w:pPr>
      <w:r>
        <w:rPr/>
        <w:t>TTTCTAGATGGAATAGATAAGGCTCAAGAAGAGCATGAAAAGTATCACAGCAATTGGAGAGCAATGGCTAGTGAGTTTAATTTACCACCTATAGTAGCAAAAGAAATAGTAGCTAGCTGTGATAAATGCCAGCTAAAAGGGGAAGCCATACATGGACAGGTAGACTGTAGTCCGGGGATATGGCAATTAGACTGTACACATTTAGAAGGAAAAATCATCCTGGTAGCAGTCCATGTAGCCAGTGGCTACATAGAAGCAGAGGTTATCCCAGCAGAAACAGGACAAGGAACAGCATACTATATACTAAAATTAGCAGGAAGATGGCCAGTCAAGGTAATACATACAGACAATGGAAGTAACTTCACCAGTGCTGCAGTTAAGGCAGCCTGTTGGTGGGCGGGTATCCAACAGGAATTTGGGATTCCCTACAATCCCCAAAGTCAGGGAGTAGTAGAATCTATGAATAAAGAATTAAAGAAAATCATAGGGCAGGTAAGAGAGCAAGCTGAACACCTCAAGACAGCAGTACAAATGGCAGTATTCATTCACAATTTTAAAAGAAAAGGGGGGATTGGGGGATACAGTGCAGGGGAAAGAATAATAGACATAATAGCAACAGATATACAAACTAAAGAATTACAAAAACAAATTACAAAAATTCAAAATTTTCGGGTTTATTACAGGGACAGCAGAGACCCTATTTGGAAAGGACCAGCCAAACTACTCTGGAAAAGTGAAGGGGCAGTAGTAATACAAGATAACAGTGACATAAAGGTAGTACCAAGGAGGAAAGTAAAAATCATTAGGGACTATGGAAAACAGATGGCAGGTGCTGATTGTGTGGCAGGTAGACAGGATGAGGAT</w:t>
      </w:r>
    </w:p>
    <w:p>
      <w:pPr>
        <w:pStyle w:val="PlainText"/>
        <w:rPr/>
      </w:pPr>
      <w:r>
        <w:rPr/>
        <w:t>&gt;AY463219</w:t>
      </w:r>
    </w:p>
    <w:p>
      <w:pPr>
        <w:pStyle w:val="PlainText"/>
        <w:rPr/>
      </w:pPr>
      <w:r>
        <w:rPr/>
        <w:t>TTTCTAGATGGAATAGATAAGGCTCAAGAAGACCATGAAAAGTATCACAGCAATTGGAGAGCAATGGCTAGTGAGTTTAATCTACCACCCATAGTAGCAAAAGAAATAATAGCCAGCTGTGATAAATGTCAGCTAAAAGGGGAAGCCATACATGGACAAGTAGACTGTAGTCCAGGGATATGGCAATTAGACTGTACACACTTAGAAGGAAAAGTCATCCTGGTAGCAGTCCATGTAGCCAGTGGCTACATGGAAGCAGAGGTCATCCCAGCAGAAACAGGACAGGAAACAGCATACTATATACTAAAATTAGCAGGAAGGTGGCCAGTCAAAGTAATACATACAGACAATGGCAGTAATTTCACTAGTGCTGCAGTTAAGGCAGCCTGTTGGTGGGCAGGTATCCAACAGGAATTTGGGATCCCCTACAATCCCCAAAGTCAGGGAGTAGTAGAATCCATGAATAAAGAATTAAAGAAAATCATAGGGCAGGTAAGAGATCAAGCGGAGCACCTTAAGACAGCAGTACAAATGGCAGTATTCATTCACAATTTTAAAAGAAAAGGGGGGATTGGGGGGTACAGTGCAGGGGAAAGAATAATAGACATAATAGCATCAGACATACAAACTAAAGAATTACAAAAACAAATTATAAAAATTCAAAATTTTCGGGTTTATTACAGAGACAGCAGAGACCCTATTTGGAAAGGACCAGCCAAACTACTCTGGAAAGGTGAAGGGGCAGTAGTCATACAAGACAACAGTGATATAAAAGTAGTACCAAGGAGGAAAGCAAAAATCATTAGGGACTATGGAAAACAGATGGCAGGTGCTGATTGTGTGGCAGGTAGACAGGATGAAGAT</w:t>
      </w:r>
    </w:p>
    <w:p>
      <w:pPr>
        <w:pStyle w:val="PlainText"/>
        <w:rPr/>
      </w:pPr>
      <w:r>
        <w:rPr/>
        <w:t>&gt;AY463220</w:t>
      </w:r>
    </w:p>
    <w:p>
      <w:pPr>
        <w:pStyle w:val="PlainText"/>
        <w:rPr/>
      </w:pPr>
      <w:r>
        <w:rPr/>
        <w:t>TTTCTAGATGGAATAGATAAGGCTCAAGACGAGCATGAAAAGTATCACAGCAATTGGAGAGCAATGGCTAGTGAGTTTAATCTGCCACCTATAGTAGCTAAAGAAATAGTAGCTAGCTGTGACAAATGTCAGCTAAAAGGGGAAGCCATGCATGGACAAGTAGACTGTAGTCCAGGGATATGGCAATTAGATTGTACACACTTAGAAGGGAAAATTATCTTGGTAGCAGTCCATGTAGCCAGTGGCTACATAGAAGCAGAGGTTATCCCAGCAGAAACAGGACAAGAAACAGCATACTACATACTAAAGTTAGCAGCAAGATGGCCAGTCAAG~TAATACATACAGACAATGGCAGTAATTTCACCAGTGCTGCAGTTAAGGCAGCCTGTTGGTGGGCAGGTATCCAACAGGAATTTGGGATTCCCTACAATCCCCAAAGTCAGGGAGTAGTAGAATCTATGAATAAAGAATTAAAGAAAATCATAGGGCAGGTAAGAGATCAAGCTGAGCACCTTAAGACAGCAGTACAGATGGCAGTATTCATTCACAATTTTAAAAGAAAAGGGGGGATTGGGGGGTACAGTGCAGGAGAAAGAATAATAGACATAATAGCAACAGACATACAAACTAAAGAATTACAAAAACAAATTATAAAAATTCAAAATTTTCGGGTTTATTACAGAGACAGCAGAGACCCTATTTGGAAAGGACCAGCCAAACTACTCTGGAAAGGTGAAGGGGCAGTAGTAATACAAGACAACAGTGACATAAAGGTAGTACCAAGAAGGAAAGTGAAAATCATTAAGGACTATGGAAAACAGATGGCAGGTGCTGATTGTGTGGCAGGTAGACAGGATGAAGAT</w:t>
      </w:r>
    </w:p>
    <w:p>
      <w:pPr>
        <w:pStyle w:val="PlainText"/>
        <w:rPr/>
      </w:pPr>
      <w:r>
        <w:rPr/>
        <w:t>&gt;AY463234</w:t>
      </w:r>
    </w:p>
    <w:p>
      <w:pPr>
        <w:pStyle w:val="PlainText"/>
        <w:rPr/>
      </w:pPr>
      <w:r>
        <w:rPr/>
        <w:t>TTTCTAGATGGAATAGATAAGGCTCAAGAAGAGCATGAAAAGTATCACAGCAATTGGAGAGCAATGGCTAGTGAGTTTAATCTGCCACCCATAGTAGCAAAAGAAATAGTAGCCAGCTGTGATAAATGTCAGCTAAAAGGGGAAGCCATGCATGGACGAGTAGACTGTAGCCCAGGGATATGGCAATTAGACTGTACACATTTAGAAGGAAAAATCATCATAGTAGCAGTCCATGTAGCCAGTGGCTACATAGAAGCAGAGGTTATCCCAGCAGAAACAGGACAAGAAACAGCATACTATATACTAAAATTAGCAGGAAGATGGCCAGTCAAAGTAATACATACAGACAATGGCAGTAATTTCACCAGTGCTGCAGTTAAAGCAGCCTGTTGGTGGGCAGGTATCCAACAGGAATTTGGAATTCCCCACAATCCCCAAAGTCAAGGAGTAGTAGAATCCATGAATAAAGAATTAAAGAAAATCATAGGGCAGGTAAGAGATCAAGCTGAGCACCTTAAGACAGCAGTACAAATGGCAGTATTCATTCACAATTTTAAAAGAAAAGGGGGGATTGGGGGGTACAGTGCAGGGGAAAGAATAATAGACATAATAGCAACAGACATACAGACTAAAGAATTACAAAAACAAATTATAAAAATTCAAAATTTTCGGGTTTATTACAGAGACAGCAGAGACCCTATTTGGAAAGGACCAGCCAAACTACTCTGGAAAGGTGAAGGGGCAGTAGTAATACAAGATAACAGTGACATAAAGGTAGTACCAAGGAGGAAAGTAAAAATCATTAAGGACTATGGAAAACAGATGGCAGGTGCTGATTGTGTGGCAAGTAGACAGGATGAGGAT</w:t>
      </w:r>
    </w:p>
    <w:p>
      <w:pPr>
        <w:pStyle w:val="PlainText"/>
        <w:rPr/>
      </w:pPr>
      <w:r>
        <w:rPr/>
        <w:t>&gt;AY463221</w:t>
      </w:r>
    </w:p>
    <w:p>
      <w:pPr>
        <w:pStyle w:val="PlainText"/>
        <w:rPr/>
      </w:pPr>
      <w:r>
        <w:rPr/>
        <w:t>TTTCTAGATGGAATAGATAAGGCTCAAGAAGATCATGAAAAGTATCACAGCAATTGGAGAGCAATGGCTGGTGAGTTTAATCTGCCACCCGTAGTAGCAAAAGAAATAGTAGCCAGCTGTGATAAATGTCAGCAAAAAGGGGAAGCCATACATGGACAAGTAGACTGTAGTCCAGGGATATGGCAATTAGATTGTACACATTTAGAAGGAAAAATTATCCTGGTAGCAGTCCATGTAGCCAGTGGCTACATAGAAGCAGAGGTTATCCCAGCAGAAACAGGACAAGAAACAGCATATTATATACTAAAATTAGCAGGAAGATGGCCAGTCAAAGTAATACATACAGATAATGGCAGTAATTTCACTAGTGCTGCAGTTAAAGCAGCCTGTTGGTGGGCAGGTATCCAACAGGAATTTGGGATTCCCTACAATCCCCAAAGTCAGGGAGTAGTAGAATCTATGAATAAAGAATTAAAGAAAATCATAGGGCAGGTAAGAGATCAAGCTGAGCACCTTAAGACAGCAGTACAAATGGCAGTATTCATTCACAATTTTAAAAGAAAAGGGGGGATTGGGGGGTACAGTGCAGGGGAAAGAATAATAGACATAATAGCAACAGATATACAAACTAAAGAATTACAAAAACAAATTACAAAAATTCAAAATTTTCGGGTTTATTACAGAGACAGCAGAGACCCTATTTGGAAAGGACCAGCCAAACTACTCTGGAAAGGTGAAGGGGCAGTAGTAATACAAGACAACAGTGACATAAAAGTAGTACCAAGGAGGAAAGCGAAAATCATTAAGGACTATGGAAAACAGATGGCAGGTGCTGATTGTGTGGCAGGTAGACAGGATGAAGAT</w:t>
      </w:r>
    </w:p>
    <w:p>
      <w:pPr>
        <w:pStyle w:val="PlainText"/>
        <w:rPr/>
      </w:pPr>
      <w:r>
        <w:rPr/>
        <w:t>&gt;AY463236</w:t>
      </w:r>
    </w:p>
    <w:p>
      <w:pPr>
        <w:pStyle w:val="PlainText"/>
        <w:rPr/>
      </w:pPr>
      <w:r>
        <w:rPr/>
        <w:t>TTTCTAGATGGGATAGATAAGGCTCAAGAAGACCATGAAAAACATCACAGCAATTGGAGAGCAATGGCTAATGAGTTTAATCTGCCACCCATAGTAGCAAAAGAAATAGTAGCTAGCTGTGATAAATGTCAGATAAAAGGGGAAGCCATGCATGGACAAGTAGACTGTAGTCCAGGGATATGGCAATTAGATTGTACACATTTAGAAGGAAAAGTCATTCTGGTAGCAGTCCATGTAGCCAGTGGCTACATAGAAGCAGAGGT~ATTCCAGCAGAAACAGGACAAGAAACAGCATACTATATACTAAAATTAGCAGGAAGATGGCCAGTCAAAGTAATACACACAGACAATGGCAGTAATTTCACCAGTACTGCAGTAAAGGCAGCTTGTTGGTGGGCAGGTATCCAACAGGAATTTGGGATTCCCTACAATCCCCAAAGTCAGGGAGTGGTAGAATCCATGAATAAAGAATTGAAGAAAATCATAGGGCAAGTAAGAGATCAAGCTGAGCACCTTAAGACAGCAGTACAAATGGCAGTATTCATTCACAATTTTAAAAGAAAAGGGGGGATTGGGGGGTACAGTGCAGGGGAAAGAATAATAGACATGATAGCAACAGACATACAAACTAAAGAATTACAAAAACAAATCATAAAAATTCAAAATTTTCGGGTTTATTACAGAGACAGCAGAGACCCTATTTGGAAAGGACCAGCCAAACTACTCTGGAAAGGTGAAGGGGCAGTAGTTATACAAGATAGCAGTGACATAAAGGTGGTACCAAGGAGGAAAGTAAAAATCATTAAGGACTATGGAAAACAGATGGCAGGTGCTGATTGTGTGGCAAGTAGACAGGATGAAGAT</w:t>
      </w:r>
    </w:p>
    <w:p>
      <w:pPr>
        <w:pStyle w:val="PlainText"/>
        <w:rPr/>
      </w:pPr>
      <w:r>
        <w:rPr/>
        <w:t>&gt;AY463226</w:t>
      </w:r>
    </w:p>
    <w:p>
      <w:pPr>
        <w:pStyle w:val="PlainText"/>
        <w:rPr/>
      </w:pPr>
      <w:r>
        <w:rPr/>
        <w:t>TTTCTAGATGGGATAGATAAGGCCCAAGAAGATCATGAAAAGTATCACAACAATTGGAGAGCAATGGCTGATGAGTTTAATCTGCCACCCATAGTAGCAAAAGAAATAGTAGCTAGCTGTGATAAATGTCAGCTAAAAGGAGAAACCATACATGGACAAGTAGGCTGTAGCCCGGGGATATGGCAATTAGATTGTACACATTTAGAAGGGAAAGTCATCCTGGTAGCAGTCCATGTAGCCAGTGGCTACATAGAAGCAGAGGTTATCCCAGCAGAAACAGGAAGCGAAACAGCATACTATATACTAAAATTAGCAGGGAGATGGCCAGTCAAAGTAATACATACAGACAATGGCAGTAATTTCACCAGTGCTGCAGTTAAAGCAGCCTGTTGGTGGGCAGGTATCCAACAGGAATTTGGAATTCCCTACAATCCCCAAAGTCAGGGAGTAGTAGAATCCATGAATAAAGAATTAAAGAAAATCATAGGGCAGGTAAGAGATCAAGCTGAGCACCTTAAGACAGCAGTACAAATGGCTGTATTCATTCACAATTTTAAAAGAAAAGGGGGGATTGGGGGGTACAGTGCAGGGGAAAGAATAATAGACATAATAGCAACAGACATACAAACTAAAGAGTTACAAAAACAAATTACAAAAATTCAAAATTTTCGGGTTTATTACAGAGACAGCAGAGACCCCATTTGGAAAGGACCAGCCAAGCTACTCTGGAAAGGTGAAGGGGCAGTAGTAATACAAGATAACAGTGACATAAAGGTAGTACCAAGGAGGAAAGCAAAAATCATTAAGGACTATGGAAAACAGATGGCAGGTGCTGATTGTGTGGCAGGTAGACAGGATGAGGAT</w:t>
      </w:r>
    </w:p>
    <w:p>
      <w:pPr>
        <w:pStyle w:val="PlainText"/>
        <w:rPr/>
      </w:pPr>
      <w:r>
        <w:rPr/>
        <w:t>&gt;AY463227</w:t>
      </w:r>
    </w:p>
    <w:p>
      <w:pPr>
        <w:pStyle w:val="PlainText"/>
        <w:rPr/>
      </w:pPr>
      <w:r>
        <w:rPr/>
        <w:t>TTCCTAGATGGAATAGATAAGGCTCAAGAAGAGCATGAAAAGTATCACAGCAATTGGAGAGCAATGGCTAGTGAGTTTAATCTGCCACCCATAGTAGCAAAAGAAATAGTAGCCAGCTGTGATAAATGTCAGCTAAAAGGGGAAGCCATGCATGGACGAGTAGACTGTAGTCCAGGGATATGGCAATTAGATTGTACACATTTAGAAGGAAAAATCATCCTGGTAGCAGTCCATGTAGCCAGTGGCTACATAGAAGCAGAGGTTATCCCAGCAGAAACAGGACAAGAAACAGCATACTATATACTAAAATTAGCAGGAAGATGGCCAGTCAAAGTAATACATACAGACAATGGCAGTAATTTCACTAGTGCTGCAGTTAAGGCAGCCTGTTGGTGGGCAGGTATCCAACAGGAATTTGGAATTCCCTACAATCCCCAAAGTCAGGGAGTAGTAGAATCAATGAATAAAGAATTAAAGAAAATCATAGGGCAGGTAAGAGATCAAGCTGAGCACCTTAAGACAGCAGTACAAATGGCAGTATTCATTCACAATTTTAAAAGAAAAGGGGGGATTGGGGGATACAGTGCAGGAGAAAGAATAATAGACATAATAGCAACAGACATACAAACTAAAGAATTACAAAAACAAATTACAAAAATTCAAAATTTTCGGGTTTATTACAGAGACAGCAGAGACCCTATTTGGAAAGGACCAGCCAAACTACTCTGGAAAGGTGAAGGGGCAGTAGTAATACAAGATAACAGTGACATAAAAGTAGTGCCAAGGAGGAAAGTAAAAATCATTAAAGACTATGGAAAACAGATGGCAGGTGCTGATTGTGTGGCAGGTAGACAGGATGAGGAT</w:t>
      </w:r>
    </w:p>
    <w:p>
      <w:pPr>
        <w:pStyle w:val="PlainText"/>
        <w:rPr/>
      </w:pPr>
      <w:r>
        <w:rPr/>
        <w:t>&gt;AY463222</w:t>
      </w:r>
    </w:p>
    <w:p>
      <w:pPr>
        <w:pStyle w:val="PlainText"/>
        <w:rPr/>
      </w:pPr>
      <w:r>
        <w:rPr/>
        <w:t>TTTCTAGATGGAATAGATAAGGCTCAAGAAGAGCATGAAAAGTATCACAGCAATTGGAGAGCAATGGCTAATGAGTTTAATCTACCACCCATAGTAGCAAAAGAAATAGTCGCTAGCTGTGATAAATGTCAGCTAAAAGGGGAAGCCATACATGGACAAGTAGACTGTAGTCCAGGGATCTGGCAATTAGATTGTACACATTTAGAAGGAAAAATCATCCTGGTGGCAGTCCATGTAGCCAGTGGCTACATAGAAGCAGAGGTTATCCCAGCAGAAACAGGACAAGAAACAGCCTACTATATACTAAAATTAGCAGGAAGGTGGCCAGTCAAAGTAATACATACAGACAATGGCAGTAATTTCACCAGTGCTGCTGTTAAGGCAGCCTGTTGGTGGGCAGGTATCCAACAGGAATTTGGGATTCCCTACAATCCCCAAAGTCAGGGAGTAGTAGAGTCTATGAATAAAGAATTAAAGAAAATCATAGGGCAGGTAAGAGATCAAGCTGAGCACCTTAAGACAGCAGTGCAAATGGCAGTATTCATTCACAATTTTAAAAGAAAAGGGGGGATTGGGGGGTACAGTGCAGGGGAAAGAATAATAGACATAATAGCAACAGACATACAAACTAAAGAATTACAAAAACAAATTACAAAAATTCAAAATTTCCGGGTTTATTACAGAGACAGCAGAGACCCTATTTGGAAAGGACCAGCCAAACTACTCTGGAAAGGTGAAGGGGCAGTAGTAATACAAGATAACAGTGACATAAAGGTAGTACCAAGGAGGAAGGTAAAAATCATTAGAGACCATGGAAAACAGATGGCAGGTGCTGATTGTGTGGCAGGTAGACAGGATGAGGAT</w:t>
      </w:r>
    </w:p>
    <w:p>
      <w:pPr>
        <w:pStyle w:val="PlainText"/>
        <w:rPr/>
      </w:pPr>
      <w:r>
        <w:rPr/>
        <w:t>&gt;AY463235</w:t>
      </w:r>
    </w:p>
    <w:p>
      <w:pPr>
        <w:pStyle w:val="PlainText"/>
        <w:rPr/>
      </w:pPr>
      <w:r>
        <w:rPr/>
        <w:t>TTTCTAGATGGAATAGATAAGGCTCAAGAAGAGCATGAAAAGTATCACAGCAATTGGAGAGCAATGGCTAGTGAGTTTAATCTGCCACCCATAGTAGCAAAAGAAATAGTAGCTAGCTGTGATAAATGTCAGCTAAAAGGGGAAGCCATACATGGACAAGTGGACTGTAGTCCAGGAATATGGCAATTAGACTGTACACATTTAGAAGGAAAAATCATCCTGGTAGCAGTCCATGTAGCCAGTGGCTACATAGAAGCAGAGGTTATCCCAGCAGAAACAGGACAAGAAACAGCATACTATATATTAAAATTAGCAGGAAGGTGGCCAGTCAAAGTAATACATACAGACAATGGCAGTAATTTCACCAGTACTGCAGTTAAGGCAGCCTGTTGGTGGGCAGGTATCCAACAGGAATTTGGAATTCCCTACAATCCCCAAAGCCAGGGAGTAGTAGAATCCATGAATAAAGAATTAAAGAAAATTATAGGGCAGGTAAGAGATCAAGCTGAGCACCTTAAGACAGCAGTACAAATGGCAGTATTCATTCACAATTTTAAAAGAAAAGGGGGGATTGGGGGGTACAGTGCAGGGGAAAGAATAATAGACATAATAGCAACAGACATACAAACTAAAGAATTACAAAAACAAATTACAAAAATTCAAAATTTTCGGGTTTATTACAGAGACAGCAGAGACCCTATTTGGAAAGGACCAGCCAAACTACTCTGGAAAGGTGAAGGGGCAGTGGTAATACAAGATAACAGTGACATAAAGGTAGTACCAAGGAGGAAAGTAAAAATCATTAGGGACTATGGAAAACAGATGGCAGGTGCTGATTGTGTGGCAGGTAGACAGGATGAAGAT</w:t>
      </w:r>
    </w:p>
    <w:p>
      <w:pPr>
        <w:pStyle w:val="PlainText"/>
        <w:rPr/>
      </w:pPr>
      <w:r>
        <w:rPr/>
        <w:t>&gt;AY463237</w:t>
      </w:r>
    </w:p>
    <w:p>
      <w:pPr>
        <w:pStyle w:val="PlainText"/>
        <w:rPr/>
      </w:pPr>
      <w:r>
        <w:rPr/>
        <w:t>TTTCTAGATGGAATAGACAAAGCTCAAGAAGAACATGAAAAGTATCACAGCAATTGGAGAGCAATGGCTAGTGAGTTTAATCTGCCACCCGTAGTAGCAAAAGAGATAGTAGCTAGCTGTGATAAATGTCAGCTAAAAGGGGAAGCCATGCATGGGCAAGTAGACTGTAGTCCAGGGATATGGCAATTAGATTGCACACATTTAGAAGGAAAAATCATCCTGGTAGCAGTCCATGTAGCCAGTGGCTACATAGAGGCAGAGGTTATCCCAGCAGAAACAGGACAGGAAACAGCATACTACATACTAAAATTAGCAGGAAGATGGCCAGTCAAAGTGATACATACAGACAATGGCAGTAATTTCACCAGTAATGCAGTTAAGGCAGCCTGTTGGTGGGCAGGTATCCAACAGGAATCTGGGATTCCCTACAATCCCCAAAGTCAGGGAGTAGTAGAATCCATGAATAAAGAATTAAAGAAAATTATAGGGCAGGTAAGAGATCAAGCTGAGCACCTTAAGACAGCAGTACAAATGGCAGTATTCATTCACAATTTTAAAAGAAAAGGGGGGATTGGGGGGTACAGTGCAGGGGAAAGAATAATAGACATAATAGCAACAGACATACAAACTAAAGAATTACAAAAACAAATTATAAAAATTCAAAATTTTCGGGTTTATTACAGAGACAGCAGAGACCCTATTTGGAAAGGACCAGCCAAACTACTCTGGAAAGGTGAAGGGGCAGTAGTAATACAAGATAACAGTGACATAAAGGTAGTTCCAAGGAGGAAAGTAAAAATCATTAGGGATTATGGAAAACAGATGGCAGGTGCTGATTGTGTGGCAGGTAGACAGGATGAGGAT</w:t>
      </w:r>
    </w:p>
    <w:p>
      <w:pPr>
        <w:pStyle w:val="PlainText"/>
        <w:rPr/>
      </w:pPr>
      <w:r>
        <w:rPr/>
        <w:t>&gt;AY585265</w:t>
      </w:r>
    </w:p>
    <w:p>
      <w:pPr>
        <w:pStyle w:val="PlainText"/>
        <w:rPr/>
      </w:pPr>
      <w:r>
        <w:rPr/>
        <w:t>TTTCTAGATGGAATAGATAAGGCTCAAGACGAGCATGAAAAGTATCACAGCAATTGGAGAGCAATGGCTAGTGACTTTAATCTGCCACCCATAGTAGCAAAAGAAATAGTAGCCGGCTGTGATAAATGTCAGCTAAAAGGGGAAGCCATACATGGACAAGTAGACTGTAGTCCAGGGATATGGCAATTAGATTGTACACATTTAGAAGGAAAAGTCATCCTAGTAGCAGTCCATGTAGCCAGTGGCTACCTGGAAGCAGAGGTTATCCCAGCAGAAACAGGACAAGAAACAGCATACTTTATATTAAAATTAGCAGGAAGATGGCCAGTCAAAGTAATACACACAGATAATGGCAGTAATTTCACCAGTGCTGCAGTTAAGGCAGCCTGTTGGTGGGCAGGTATCCAACAGGAATTTGGAATTCCCTACAATCCCCAAAGTCAAGGAGTAGTAGAATCCATGAATAAAGAATTAAAGAAAATCATAGGGCAAGTAAGGGAGCAAACTGAGCACCTTAAAACAGCAGTACAAATGGCAGTATTCATTCACAATTTTAAAAGAAAAGGGGGGATTGGGGGGTACAGTGCAGGGGAAAGAATAATAGACATAATAGCAACAGACATACAAACTAGAGAGCTACAAAAACAAATTATAAAAATTCAAAATTTTCGGGTTTATTACAGAGACAGCAGAGACCCTATTTGGAAAGGACCAGCCAAACTACTCTGGAAAGGTGAAGGGGCAGTGGTAATACAAGACAATAGTGACATAAAGGTAGTACCAAGAAGGAAAGCAAAAATCATTAAGGACTATGGAAAACAGATGGCAGGTGCTGATTGTGTGGCAGGTAGACAGGATGAGGAT</w:t>
      </w:r>
    </w:p>
    <w:p>
      <w:pPr>
        <w:pStyle w:val="PlainText"/>
        <w:rPr/>
      </w:pPr>
      <w:r>
        <w:rPr/>
        <w:t>&gt;AY463228</w:t>
      </w:r>
    </w:p>
    <w:p>
      <w:pPr>
        <w:pStyle w:val="PlainText"/>
        <w:rPr/>
      </w:pPr>
      <w:r>
        <w:rPr/>
        <w:t>TTTCTAGATGGAATAGATAAGGCTCAAGAAGAGCATGAAAAGTATCACAGCAATTGGAGAGCAATGGCTAGTGAGTTTAATCTGCCACCTATAGTAGCAAAAGAAATAGTAGCCAGCTGTGATAAATGTCAGCTAAAAGGGGAAGCCATACATGGACAAGTAGACTGTAGTCCAGGGATATGGCAATTAGATTGTACACATTTAGAAGGGAAAATCATCCTGGTAGCAGTCCATGTAGCCAGTGGCTACATGGAAGCAGAAGTTATCCCAGCAGAAACGGGACAAGAAACAGCATACTATATACTAAAATTAGCAGGAAGATGGCCAGTCAAAGTGATACATACAGACAATGGCAGTAATTTCACTAGTGCTGCAGTTAAGGCAGCCTGTTGGTGGGCAGGTATCCAACAGGAATTTGGGATTCCCTACAATCCCCAAAGTCAGGGAGTAGTAGAATCCATGAATAAAGAATTAAAGAAAATCATAGGGCAGGTAAGAGATCAAGCTGAGCACCTTAAGACAGCAGTACAAATGGCAGTATTCATTCACAATTTTAAAAGAAAAGGGGGGATTGGGGGGTACAGTGCAGGGGAAAGAATAATAGACATAATAGCAACAGACATACAAACTAAAGAATTACAAAAACAAATTATAAAAATTCAAAATTTTCGGGTTTATTACAGAGACAGCAGAGACCCTATTTGGAAAGGACCAGCCAAACTACTCTGGAAAGGTGAAGGGGCAGTAGTAATACAAGATAACAGTGATATAAAAGTAGTACCAAGGAGGAAGGTAAAAATCATTAAGGACTATGGAAAACAGATGGCAGGTGCTGATTGTGTGGCAGGTAGACAGGATGAAGAT</w:t>
      </w:r>
    </w:p>
    <w:p>
      <w:pPr>
        <w:pStyle w:val="PlainText"/>
        <w:rPr/>
      </w:pPr>
      <w:r>
        <w:rPr/>
        <w:t>&gt;AY463223</w:t>
      </w:r>
    </w:p>
    <w:p>
      <w:pPr>
        <w:pStyle w:val="PlainText"/>
        <w:rPr/>
      </w:pPr>
      <w:r>
        <w:rPr/>
        <w:t>TTTCTAGATGGAATAGATAAGGCTCAAGAAGAGCATGAAAAGTATCACAACAATTGGAGAGCAATGGCTAGTGAGTTTAACCTGCCACCCATAGTAGCAAAAGAAATAGTAGCCAGCTGTGATAAATGTCAGCTAAAAGGGGAAGCCATACATGGACAAGTAGACTGTAGTCCAGGGATATGGCAATTAGATTGTACACACTTAGAAGGAAAAGTTATCCTGGTAGCAGTCCATGTGACCAGTGGCTACATAGAAGCAGAAGTCATCCCAGCAGAAACAGGACAAGAAACAGCATACTATATACTGAAATTAGCAGGAAGATGGCCAGTCAAAGTAATACATACAGACAATGGCAGTAATTTCACCAGTGCTGCAGTTAAGGCGGCCTGTTGGTGGGCAGGAATCCAACAGGAATTTGGGATTCCCTACAATCCCCAAAGTCAGGGAGTAGTAGAATCCATGAATAAAGAATTAAAGAAAATCATAGGGCAGGTAAGAGATCAAGCTGAGCACCTTAAGACAGCAGTACAGATGGCAGTATTCATTCACAATTTTAAAAGAAAAGGGGGGATTGGGGGGTACAGTGCAGGGGAAAGAATAATAGACATAATAGCAACAGACATACAAACTAAAGAATTACAAAAACAAATTATAAAAATTCAAAATTTTCGGGTTTATTACAGAGACAGCAGAGATCCAAGTTGGAAAGGACCAGCCAAACTACTCTGGAAAGGTGAAGGGGCAGTAGTAATACAAGATAACAGTGACATAAAGGTAGTACCAAGGAGGAAAGTAAAAATCATTAAGGACTATGGAAAACAGATGGCAGGTGCTGATTGTGTGGCAGGTAGACAGAATGAGGAT</w:t>
      </w:r>
    </w:p>
    <w:p>
      <w:pPr>
        <w:pStyle w:val="PlainText"/>
        <w:rPr/>
      </w:pPr>
      <w:r>
        <w:rPr/>
        <w:t>&gt;DQ373063</w:t>
      </w:r>
    </w:p>
    <w:p>
      <w:pPr>
        <w:pStyle w:val="PlainText"/>
        <w:rPr/>
      </w:pPr>
      <w:r>
        <w:rPr/>
        <w:t>TTCCTGGATGGGATAGATAAGGCCCAGGAAGAGCATGAAAAATACCATAATAATTGGAGGGCCATGGCCAGTGATTTTAATCTGCCACCCATAGTAGCAAAAGAGATAGTAGCAAATTGTGATAAGTGTCAATTAAAAGGAGAGGCCATACATGGACAGGTAGACTGTAGTCCAGGAATATGGCAATTAGACTGCACACACTTGGAAGGAAAGATCATCCTAGTGGCAGTACATGTAGCCAGTGGGTATATGGAAGCAGAAGTAATACCTGCTGAAACAGGACAAGAAACAGCATACTTTATCTTAAAATTGGCAGGCAGATGGCCAGTAAAAGTCATACATACTGATAATGGAAGTAACTTTACCAGTAGTACTGTCAAGGCAGCTTGTTGGTGGGCGGGTATCCAACAAGAATTTGGAATTCCCTACAATCCTCAAAGTCAAGGGGTAGTAGAATCTATGAATAAAGAATTAAAGAAAATAATAGGTCAGATAAGAGATCAAGCAGAACATCTTAAAACAGCAGTCCAAATGGCAGTATTCATTCACAATTTTAAAAGAAAAGGGGGGATTGGGGGGTACAGTGCAGGAGAAAGAATAATAGACATACTAGCAACAGATATACAAACTACAAAATTACAACAACAAATTTCAAATATTCAAAAATTTCGGGTTTATTACAGGGACAGCAGAGACCCTATTTGGAAAGGACCAGCTAAACTACTCTGGAAAGGTGAGGGAGCAGTAGTGCTCCAAGACCAAGAAGAAATAAAGGTAGTCCCTCGAAGGAAAGCAAAAATCATTAGGGATTATGGAAAACAGATGGCAGGTGATGATTGTGTGGCAAGTAGACAGGATGAGAAT</w:t>
      </w:r>
    </w:p>
    <w:p>
      <w:pPr>
        <w:pStyle w:val="PlainText"/>
        <w:rPr/>
      </w:pPr>
      <w:r>
        <w:rPr/>
        <w:t>&gt;DQ373064</w:t>
      </w:r>
    </w:p>
    <w:p>
      <w:pPr>
        <w:pStyle w:val="PlainText"/>
        <w:rPr/>
      </w:pPr>
      <w:r>
        <w:rPr/>
        <w:t>TTTCTGGATGGAATAGATCGAGCCCAGGAAGAGCATGAAAAATACCATAATAATTGGAGAGCTATGGCCAGTGATTTCAATCTGCCACCCATTGTAGCAAAAGAGATAGTAGCTAGTTGTGATAAATGTCAGCTAAAGGGAGAGGCAATGCATGGACAGGTAGACTGTAGCCCAGGAATATGGCAGTTAGATTGTACACACCTAGAAGGAAAAGTCATCTTAGTAGCAGTGCATGTAGCTAGTGGCTATATGGAAGCAGAAGTCATACCTGCAGAAACAGGACAGGAAACAGCTTATTTTATCTTAAAATTAGCATCGAGATGGCCAGTAAAAATTATACATACTGATAATGGTAGCAATTTTACTAGCACTGCAGTCAAGGCTGCATGTTGGTGGGCGCAGATCCAGCAGGAATTTGGAATTCCCTACAATCCCCAGAGTCAAGGAGTGGTAGAATCAATGAACAAAGAACTTAAGAAAATAATAGGGCAGGTAAGAGATCAGGCAGAGCACCTAAAAACAGCAGTACAAATGGCAGTATTCATTCACAATTTTAAAAGAAAAGGGGGGATTGGGGGATACAGTGCAGGAGAAAGAATAATAGACATAATAGCAACAGATATACAAACTACAGAATTACAAAAACAAATTTCAAAAGTTCAAAAATTTCGGGTTTATTACAGGGACCGCAGAGATCCTATTTGGAAAGGACCAGCCAAACTACTGTGGAAGGGTGAAGGAGCAGTAGTGCTGCAAGATCAGGAAGAAATAAAGGTAGTCCCACGTAGAAAAGCTAAAATTATTAGGGATTATGGAAAACAGATGGAAGGTGCTAATTGTCTGGCAGATAGACAGGATGAGAAT</w:t>
      </w:r>
    </w:p>
    <w:p>
      <w:pPr>
        <w:pStyle w:val="PlainText"/>
        <w:rPr/>
      </w:pPr>
      <w:r>
        <w:rPr/>
        <w:t>&gt;DQ373065</w:t>
      </w:r>
    </w:p>
    <w:p>
      <w:pPr>
        <w:pStyle w:val="PlainText"/>
        <w:rPr/>
      </w:pPr>
      <w:r>
        <w:rPr/>
        <w:t>TTCCTAGATGGTATAGATAAGGCTCAAGAAGAACATGAAAGATATCATAGTAATTGGAAGGCAATGGCCAGTGATTTTAATCTACCCCCCATAGTAGCTAAAGAAATAGTAGCCAGTTGTGATAAGTGTCAATTGAAAGGAGAAGCCATACATGGGCAAATCAACTGTAGTCCAGGGGTATGGCAATTAGATTGCACACATTTGGAGGGAAAAATTATCCTTGTAGCAGTCCATGTGGCCAGTGGCTACTTAGAAGCAGAAGTCATTCCTGCAGAAACAGGACAGGAAACTGCATATTTTATCCTAAAGTTAGCTGGAAGATGGCCAGTAAAAGTCATACATACTGATAATGGGAGCAACTTCACCAGTGCCACTGTAAAAGCAGCCTGTTGGTGGGCAAATATCCAACAGGAGTTTGGAATACCCTACAATCCTCAAAGTCAGGGTGCAGTAGAATCCATGAATAAAGAATTAAAGAAAATTATAGGACAAATTAGAGATCAAGCAGAACATTTAAAAACAGCAGTACAAATGGCAGTCTTCATTCACAATTTTAAGAGAAAAGGGGGGATTGGGGGATACACTGCAGGGGAAAGAATAATAGACATAATAGCAACAGATATACAAACAACAAAGCTACAAACACAAATTTTAAAAGTTCAAAATTTTCGGGTTTATTACAGAGACAGCAGAGAGCCCACTTGGAAAGGACCAGCCAAACTACTGTGGAAAGGAGAAGGGGCAGTGGTAATTCAAGATAACGGGGATATAAAAGTAGTCCCACGTAGAAAGGCCAAAATAATTAGAGATTATGGAAAACAGATGGCAGGTGATGGTTGTGTGGCAAGTGGACAGGATGAG</w:t>
      </w:r>
    </w:p>
    <w:p>
      <w:pPr>
        <w:pStyle w:val="PlainText"/>
        <w:rPr/>
      </w:pPr>
      <w:r>
        <w:rPr/>
        <w:t>&gt;DQ373066</w:t>
      </w:r>
    </w:p>
    <w:p>
      <w:pPr>
        <w:pStyle w:val="PlainText"/>
        <w:rPr/>
      </w:pPr>
      <w:r>
        <w:rPr/>
        <w:t>TTCTTAGATGGAATAGAAAAAGCTCAAGAAGAACATGAAAGATACCACTCTAATTGGAAGGCAATGGCTCAGGACTTTAACTTACCACCAATAGTGGCTAAAGAAATAGTAGCCCAATGTGATAAATGTCAGCTAAAAGGAGAAGCAATGCATGGACAAGTTGACTGTAGCCCAGGAATATGGCAGATTGATTGCACCCATTTAGAAGGAAAAATAATTATAGTGGCAGTCCATGTGGCCAGTGGATACATAGAAGCAGAAGTCATCCCTGCTGAAACAGGACAGGAAACAGCATATTTTGTCCTTAAGTTAGCAGGAAGATGGCCAGTAAAGACTATACACACAGACAATGGGCCTAATTTCACTAGTAATGCAGTAAAGGCAGCATGTTGGTGGGCAGGTATTAGACAGGAATTTGGAATTCCATACAACCCACAAAGTCAAGGAGTAGTGGAATCTATGAATAAAGAATTAAAAAAGATCATAGAGCAAGTCAGAGATCAGGCTGAACATTTAAAAACAGCAGTACAAATGGCAGTCTTCATTCACAATTTTAAAAGAAAAGGGGGGATTGGGGGGTACAGTGCAGGAGAGAGAATAATAGACATCATAGCAACAGACATACAAACAAAAGAACTACAAAAACAAATTTTAAAAATTCAACAATTTCGGGTCTATTACAGAGACAGCAAAGATCCAATTTGGAAAGGACCAGCGAAACTCCTGTGGAAAGGTGAAGGGGCAGTGGTAATTCAAGATCAGGACGAAATAAAAGTGGTGCCTAGAAGGAAAGCTAAGATAATTAGGGATTATGGAAAACAGATGGCAGGTGCAGATAGTGTGGCAAGTAGACAGGATGAG</w:t>
      </w:r>
    </w:p>
    <w:p>
      <w:pPr>
        <w:pStyle w:val="PlainText"/>
        <w:rPr/>
      </w:pPr>
      <w:r>
        <w:rPr/>
        <w:t>&gt;DQ011165</w:t>
      </w:r>
    </w:p>
    <w:p>
      <w:pPr>
        <w:pStyle w:val="PlainText"/>
        <w:rPr/>
      </w:pPr>
      <w:r>
        <w:rPr/>
        <w:t>TTTCTAGATGGAATAGATAAGGCTCAAGAAGAGCATGAAAAGTATCACAGCAATTGGAGAGCAATGGCCAGTGAATTTAACCTGCCACCCATAGTAGCAAAAGAAATAGTAGCTAGCTGTGATAAATGCCAGCTAAAAGGGGAAGCTATACATGGACAAGTAGACTGTAGTCCAGGGATCTGGCAATTAGATTGTACACATTTAGAAGGAAAAGTCATCCTAGTAGCAGTCCATGTAGCCAGTGGCTACATAGAAGCAGAGGTTATCCCAGCAGAGACAGGACAAGAAACAGCATACTATATACTAAAATTAGCAGGAAGATGGCCAGTCAAAGTAATACACACAGACAATGGCACTAATTTCACCAGTGCTGCAGTTAAGGCAGCCTGTTGGTGGGCAGGTATCCAACAGGAATTTGGGATTCCCTACAATCCCCAAAGTCAGGGAGTGGTAGAATCCATGAATAAAGAATTAAAGAAAATCATAGGGCAGGTAAGAGATCAAGCTGAACACCTTAAGACAGCAGTACAAATGGCAGTATTCATTCACAATTTTAAAAGAAAAGGGGGGATTGGGGGGTACAGTGCAGGGGAAAGAATAATAGACATAATATCAACAGACATACAAACTAAAGAACTACAAAAACAAATTACAAAACTTCAAAATTTTCGGGTTTATTTCAGAGACAGCAGAGACCCTATTTGGAAAGGACCAGCCAAACTACTCTGGAAAGGTGAAGGGGCAGTTGTAATACAAGACAATAGTGACATAAAGGTAGTACCAAGAAGGAAAGCAAAAATCATTAGGGACTATGGAAAACAGATGGCAGGTGCTGATTGTGTGGCAGGTAGACAGGATGAGGAT</w:t>
      </w:r>
    </w:p>
    <w:p>
      <w:pPr>
        <w:pStyle w:val="PlainText"/>
        <w:rPr/>
      </w:pPr>
      <w:r>
        <w:rPr/>
        <w:t>&gt;DQ011166</w:t>
      </w:r>
    </w:p>
    <w:p>
      <w:pPr>
        <w:pStyle w:val="PlainText"/>
        <w:rPr/>
      </w:pPr>
      <w:r>
        <w:rPr/>
        <w:t>TTTCTAGATGGAATAGATAAGGCTCAAGAAGATCATGAAAAGTATCACAGCAATTGGAGAGCAATGGCTAATGAGTTTAATCTGCCACCCATAGTAGCAAAAGAAATAGTAGCTAGCTGTGATAAATGTCAGCTAAAGGGGGAAGCCATGCATGGACAAGTAGACTGTAGTCCAGGGATATGGCAACTAGATTGTACACATCTAGAAGGAAAAATCATTCTGGTAGCAGTCCATGTAGCCAGTGGCTACATAGAAGCAGAGGTTATTCCAGCAGAAACAGGACAAGAAACAGCATACTATATACTAAAATTAGCAGGAAGATGGCCAGTAAAAGTAATACATACAGACAATGGCAGTAATTTCACCAGTGCTGCAGTAAAGGCAGCCTGTTGGTGGGCAGGTATCCAACAGGAATTTGGAATTCCCTACAATCCCCAAAGTCAGGGAGTAGTAGAATCCATGAATAAAGAATTAAAGAAAATTATAGGGCAGGTAAGAGATCAAGCTGAGCACCTTAAGACAGCAGTACAAATGGCAGTATTCATTCACAATTTTAAAAGAAAAGGGGGGATTGGGGGGTACAGTGCAGGGGAAAGAATAATAGACATAATAGCAACAGACATACAAACTAAAGAACTACAAAAACAAATTATAAAAATTCAAAATTTTCGGGTTTATTACAGAGACAGCAGAGACCCTATTTGGAAAGGACCAGCCAAACTACTGTGGAAAGGTGAAGGGGCAGTAGTAATACAAGATAACAGTGACATAAAGGTAGTACCAAGGAGGAAAGCAAAAATCATTAGGGACTATGGAAAACAGATGGCAGGTGCTGATTGTGTGGCAGGTAGACAGGATGAGGAT</w:t>
      </w:r>
    </w:p>
    <w:p>
      <w:pPr>
        <w:pStyle w:val="PlainText"/>
        <w:rPr/>
      </w:pPr>
      <w:r>
        <w:rPr/>
        <w:t>&gt;DQ011167</w:t>
      </w:r>
    </w:p>
    <w:p>
      <w:pPr>
        <w:pStyle w:val="PlainText"/>
        <w:rPr/>
      </w:pPr>
      <w:r>
        <w:rPr/>
        <w:t>TTTCTAGATGGAATAGATAAGGCTCAAGAAGAGCATGAAAAGTATCACAGCAATTGGAGAGCAATGGCTAGTGAGTTTAATCTGCCACCCATAGTAGCAAAAGAAATAGTAGCTAGCTGTGATAAGTGTCAATTAAAAGGAGAAGCCATACATGGCCAAGTAGACTGTAGTCCAGGGATATGGCAATTAGATTGTACACATTTAGAAGGAAAAATCATCCTGGTAGCAGTCCATGTAGCCAGTGGCTATATAGAAGCAGAGGTTATCCCAGCAGAAACAGGACAAGAGACAGCATACTATATATTAAAATTAGCAGGAAGATGGCCCGTCAAAGTAATACATACAGACAATGGCAGTAATTTCACCAGTGCTGCAGTTAAGGCAGCCTGCTGGTGGGCAGGTATCCAACAGGAATTTGGAATTCCCTACAATCCCCAAAGTCAGGGAGTAGTAGAATCCATGAATAAAGAATTAAAGAGAATCATAGGGCAAGTAGGAGATCAAGCTGAGCACCTTAAGACAGCAGTACAAATGGCAGTATTCATTCACAATTTTAAAAGAAAAGGGGGGATTGGGGGGTACAGTGCAGGGGAAAGAATAATAGATATAATAGCAACAGACATACAAACTAAAGAATTACAAAAACAAATTATAAAAATTCAAAATTTTCGGGTTTATTACAGAGACAGCAGAGACCCTATTTGGAAAGGACCAGCCAAACTCCTCTGGAAAGGTGAAGGGGCAGTAGTAATACAAGATAACAGTGACATAAAGGTAGTACCAAGGAGGAAAGTAAAGATCATTAAGGACTATGGAAAACAGATGGCAGGTGCTGATTGTGTGGCAGGTAGACAGGATGAGGAT</w:t>
      </w:r>
    </w:p>
    <w:p>
      <w:pPr>
        <w:pStyle w:val="PlainText"/>
        <w:rPr/>
      </w:pPr>
      <w:r>
        <w:rPr/>
        <w:t>&gt;DQ011169</w:t>
      </w:r>
    </w:p>
    <w:p>
      <w:pPr>
        <w:pStyle w:val="PlainText"/>
        <w:rPr/>
      </w:pPr>
      <w:r>
        <w:rPr/>
        <w:t>TTTCTAGATGGAATAGATAAGGCTCAAGAAGAGCATGAAAAGTATCACAGTAATTGGAGAGCAATGGCTAGTGAGTTTAACTTGCCACCCATAGTAGCAAAAGAAATGGTAGCCAGCTGTGATAAATGTCAATTAAAAGGGGAAGCCATACATGGACAAGTAGACTGTAGTCCAGGGATATGGCAATTAGATTGTACACATTTAGAGGGAAAAATCATCCTGGTAGCAGTCCATGTAGCCAGTGGCTACATAGAAGCAGAGGTTATCCCAGCAGAAACAGGACAAGAAACAGCATATTATATATTAAAATTAGCAGGAAGATGGCCAGTCAAGGTAATACATACAGACAATGGCAGTAATTTCACCAGTGCTGCAGTTAAGGCAGCCTGTTGGTGGGCAGGTATCCAACAGGAATTTGGAATTCCCTACAATCCCCAAAGTCAGGGAGTAGTAGAATCCATGAATAAAGAATTAAAGAAAATTATAGGGCAGGTAAGAGAGCAAGCTGAGCATCTTAAGACAGCAGTACAAATGGCAGTATTCATTCACAATTTTAAAAGAAAAGGGGGGATTGGGGGGTACAGTGCAGGGGAAAGAATAATAGACATAATAGCAACAGACATACAAACTAAAGAATTACAAAAACAAATTACAAAAATTCAAAATTTTCGGGTTTATTACAGAGACAGCAGAGACCCTATTTGGAAAGGACCAGCCAAACTACTCTGGAAAGGTGAAGGAGCAGTAGTAATCCAAGATAACAGTGACATAAAGGTAGTACCAAGAAGGAAAGCAAAAATCATTAGGGACTATGGAAAACAGATGGCAGGCGCTGATTGTGTGGCAGGTAGGCAGGATGAAGAT</w:t>
      </w:r>
    </w:p>
    <w:p>
      <w:pPr>
        <w:pStyle w:val="PlainText"/>
        <w:rPr/>
      </w:pPr>
      <w:r>
        <w:rPr/>
        <w:t>&gt;DQ011170</w:t>
      </w:r>
    </w:p>
    <w:p>
      <w:pPr>
        <w:pStyle w:val="PlainText"/>
        <w:rPr/>
      </w:pPr>
      <w:r>
        <w:rPr/>
        <w:t>TTTCTAGATGGAATAGATAAGGCTCAAGAAGAGCATGAAAGGTATCACAGCAATTGGAGAGCAATGGCTAGTGAGTTTAATCTGCCACCTATAGTAGCAAAAGAAATAGTAGCTAGCTGTGATAAATGTCAGCTAAAAGGGGAGGCTATACATGGACAAGTAGACTGTAGTCCGGGGATATGGCAATTAGACTGTACACATTTAGAAGGAAAAATCATCCTGGTAGCAGTTCATGTAGCCAGTGGCTACATAGAAGCAGAGGTTATCCCAGCAGAAACAGGACAAGAAACAGCATACTATATACTAAAATTAGCAGGAAGATGGCCAGTCAAAGTAATACATACAGACAATGGCAGTAATTTCACCAGTACTGCAGTTAAGGCAGCCTGTTGGTGGGCAGGCATCCAACAGGAATTTGGGATTCCCTACAATCCCCAAAGTCAGGGAGTAGTAGAATCCATGAATAAAGAATTAAAGAAAATCATAGGGCAGGTGAGAGATCAAGCTGAGCACCTTAAGACAGCAGTACAAATGGCAGTATTCATCCACAATTTTAAAAGAAAAGGGGGGATTGGGGGGTACAGTGCAGGAGAAAGAATAATAGACATAATAGCAACAGACATACAAACTAAAGAATTACAAAAACAAATTATAAAAATTCAAAATTTTCGGGTTTATTACAGAGACAGCAGAGACCCTATTTGGAAAGGACCAGCCAAACTTCTCTGGAAAGGTGAAGGGGCAGTAGTAATACAAGATAACAGTGACATAAAGGTAGTACCAAGGAGGAAAGTAAAAATCATTAAGGACTATGGAAAACAGATGGCAGGTGCTGATTGTGTGGCAGGTAGACAGGATGAAGAT</w:t>
      </w:r>
    </w:p>
    <w:p>
      <w:pPr>
        <w:pStyle w:val="PlainText"/>
        <w:rPr/>
      </w:pPr>
      <w:r>
        <w:rPr/>
        <w:t>&gt;DQ011171</w:t>
      </w:r>
    </w:p>
    <w:p>
      <w:pPr>
        <w:pStyle w:val="PlainText"/>
        <w:rPr/>
      </w:pPr>
      <w:r>
        <w:rPr/>
        <w:t>TTTCTAGATGGAATAGATAAGGCTCAAGAAGAACATGAAAGATATCACAGCAATTGGAGAGCAATGGCTAGTGAGTTTAATCTGCCACCCATAGTAGCAAAAGAAATAGTAGCCAGCTGTGATAAATGCCAGCTAAAAGGGGAAGCTATACATGGACAAGTAGACTGTAGTCCAGGGATATGGCAATTAGATTGTACACATTTAGAAGGAAAAGTCATCCTGGTAGCAGTCCATGTAGCCAGTGGCTACATAGAAGCAGAGGTTATCCCAGCAGAAACAGGACAAGAAACAGCATACTATATACTAAAATTAGCAGGAAGATGGCCAGTTAAAATAATACATACAGACAATGGCAGCAACTTCACCAGTGCTGCAGTTAAGGCAGCCTGTTGGTGGGCAGGTATTCAACAGGAATTTGGAATTCCCTACAATCCCCAAAGTCAGGGAGTAGTAGAATCCATGAATAAAGAATTAAAGAAAATCATAGGGCAGGTAAGGGAACAAGCTGAGCACCTTAAAACAGCAGTACAAATGGCAGTATTCATTCACAATTTTAAAAGAAAAGGGGGGATTGGGGGGTACAGTGCAGGGGAAAGAATAATAGACATAATAGCATCAGACATACAAACTAAAGAATTACAAAAACAAATTACAAAAATTCAAAATTTTCGGGTTTATTACAGAGACAGCAGAGACCCTATTTGGAAAGGACCAGCCAAGCTACTCTGGAAAGGTGAAGGGGCAGTAGTGATACAAGATAACAGTGACATAAAGGTAGTACCAAGGAGGAAAGTAAAAATCATTAAGGACTATGGAAAACAGATGGCAGGGGCTGATTGTGTGGCAGGTGGACAGGATGAAGAT</w:t>
      </w:r>
    </w:p>
    <w:p>
      <w:pPr>
        <w:pStyle w:val="PlainText"/>
        <w:rPr/>
      </w:pPr>
      <w:r>
        <w:rPr/>
        <w:t>&gt;DQ011172</w:t>
      </w:r>
    </w:p>
    <w:p>
      <w:pPr>
        <w:pStyle w:val="PlainText"/>
        <w:rPr/>
      </w:pPr>
      <w:r>
        <w:rPr/>
        <w:t>TTTCTAGATGGAATAGATAAGGCTCAAGAAGATCATGAAAAGTATCACAGCAATTGGAGAGCAATGGCTAGTGAGTTTAATCTGCCACCTATAGTAGCAAAAGAAATAGTAGCCAGCTGTGATAAATGTCAGCTAAAAGGGGAAGCCATGCATGGGCAAGTAGACTGTAGTCCAGGAATATGGCAATTAGATTGTACACATTTAGAAGGAAAAGTCATCCTGGTAGCAGTCCATGTAGCCAGTGGCTACATAGAAGCAGAGGTTATCCCAGCAGAAACAGGACAGGAAACAGCATACTTTATACTAAAATTAGCAGGAAGATGGCCAGTCAAAGTGATACATACAGATAATGGCAGTAATTTCACTAGTAATGCAGTTAAGGCAGCTTGTTGGTGGGCAAGTATCCAACAGGAATTTGGGATTCCCTACAATCCCCAAAGTCAAGGAGTAGTAGAATCTATGAATAAAGAATTAAAGAAAATCATAGGGCAGGTAAGAGATCAGGCTGAGCACCTTAAGACAGCAGTACAAATGGTAGTATTCATTCACAATTTTAAAAGAAAAGGGGGGATTGGGGGGTACAGTGCAGGGGAAAGAATAGTAGACATAATAGCAACAGACATACAAACTAAAGAATTACAAAAACAAATTATAAAAATTCAAAATTTTCGGGTTTATTACAGAGACAGCAGAGACCCTATTTGGAAAGGACCAGCCAAACTACTCTGGAAAGGTGAAGGGGCAGTAGTAATACAAGATAACAGTGACATAAAAGTAGTACCAAGGAGGAAGGTAAAAATCATTAAGGACTATGGAAAACAGATGGCAGGTGCTGATTGTGTGGCAGGTAGACAGGATGAGGAT</w:t>
      </w:r>
    </w:p>
    <w:p>
      <w:pPr>
        <w:pStyle w:val="PlainText"/>
        <w:rPr/>
      </w:pPr>
      <w:r>
        <w:rPr/>
        <w:t>&gt;DQ011173</w:t>
      </w:r>
    </w:p>
    <w:p>
      <w:pPr>
        <w:pStyle w:val="PlainText"/>
        <w:rPr/>
      </w:pPr>
      <w:r>
        <w:rPr/>
        <w:t>TTTCTAGATGGAATAGATAAGGCTCAAGAAGAGCATGAAAAGTATCACAGCAATTGGAGAGCAATGGCTAGTGAGTTTAGTCTCCCACCCATAGTAGCAAAAGAAATAGTAGCCAGCTGTGATAAATGTCAGCTAAAAGGAGAAGCCATGCATGGACAAGTGGACTGTAGTCCAGGGATATGGCAATTAGATTGTACACATTTAGAAGGAAAAGTCATCCTGGTAGCAGTCCATGTAGCCAGTGGTTACATAGAGGCAGAAGTTATCCCAGCAGAAACAGGACAAGAAACAGCATACTATATACTAAAATTAGCAGGAAGATGGCCAGTCAAAGTGATACATACAGACAATGGTAGTAATTTCACCAGTGCTGCGGTTAAGGCAGCCTGTTGGTGGGCAGGTATCCAACAGGAATTTGGGATTCCCTACAATCCCCAAAGTCAGGGAGTAGTAGAATCCATGAATAAAGAATTAAAGAAAATCATAGGGCAGGTAAGAGAGCAAGCTGAGCACCTCAAGACAGCAGTACAAATGGCAGTATTCATTCACAATTTTAAAAGAAGGGGGGGGATTGGGGGATACAGTGCAGGGGAAAGAATAATAGACATAATAGCAACAGACATACAAACTAAAGAATTACAAAAACAAATTATAAAAATTCAAAATTTTCGGGTTTATTACAGAGACAGCAGAGACCCTATTTGGAAAGGACCAGCCAAACTACTCTGGAAAGGTGAAGGGGCAGTAGTAATACAAGATAACAGTGACATAAAGGTAGTACCAAGGAGGAAAGTAAAAATCATTAGGGACTATGGAAAACAGATGGCAGGTGCTGATTGTGTGGCAGGTAGACAGGATGAAGAT</w:t>
      </w:r>
    </w:p>
    <w:p>
      <w:pPr>
        <w:pStyle w:val="PlainText"/>
        <w:rPr/>
      </w:pPr>
      <w:r>
        <w:rPr/>
        <w:t>&gt;DQ011174</w:t>
      </w:r>
    </w:p>
    <w:p>
      <w:pPr>
        <w:pStyle w:val="PlainText"/>
        <w:rPr/>
      </w:pPr>
      <w:r>
        <w:rPr/>
        <w:t>TTTCTAGATGGAATAGATAAGGCTCAAGAAGAGCATGAAAAGTATCACAGCAATTGGAGAGCAATGGCTAGTGAGTTTAATCTACCACCGGTAGTAGCAAAAGAAATAGTAGCTAGCTGTGATAAATGTCAGCTAAAAGGAGAAGCCATACATGGACAAGTAGACTGTAGTCCAGGAATATGGCAATTAGATTGTACACATCTAGAAGGAAAAATCATCCTGGTGGCAGTACATGTAGCCAGTGGCTACATGGAAGCAGAGGTTATCCCAACAGAAACAGGACAAGAAACAGCATACTATATACTAAAATTAGCAGGAAGATGGCCAGTCAAAGTAATACATACAGACAATGGCAGTAATTTCACCAGTGCTGCAGTTAAGGCAGCCTGTTGGTGGGCAGGTATCAAACAGGAATTTGGAATTCCCTACAATCCCCAAAGTCAGGGAGTAGTAGAATCCATGAATAAAGAACTAAAGAAAATTATAGGGCAGGTAAGAGATCAAGCTGAGCACCTTAAGACAGCAGTACAAATGGCAGTATTCATTCACAATTTTAAAAGAAGAGGGGGGATTGGGAGGTACAGTGCAGGGGAAAGAATAATAGACATAATAGCAACAGACATACAAACTAGAGAATTACAAAAGCAGATTATAAAAATTCAAAATTTTCGGGTTTATTACAGAGACAGCAGAGACCCTATTTGGAAAGGACCAGCCAAACTACTCTGGAAAGGTGAAGGGGCAGTAGTAATACAAGATAACAGTGACATAAAGGTAGTACCAAGGAGGAAAGTAAAAATCATTAAGGACTATGGAAAACAGATGGCAGGGGCTGATTGTGTGGCAGGTGGACAGGATGAAGAT</w:t>
      </w:r>
    </w:p>
    <w:p>
      <w:pPr>
        <w:pStyle w:val="PlainText"/>
        <w:rPr/>
      </w:pPr>
      <w:r>
        <w:rPr/>
        <w:t>&gt;DQ011175</w:t>
      </w:r>
    </w:p>
    <w:p>
      <w:pPr>
        <w:pStyle w:val="PlainText"/>
        <w:rPr/>
      </w:pPr>
      <w:r>
        <w:rPr/>
        <w:t>TTTCTAGATGGAATAGAAAAGGCTCAAGATGAGCATGAAAAGTACCACAGCAATTGGAGAGCTATGGCTAGTGAGTTTAATCTGCCACCCATAGTAGCAAAAGAAATAGTAGCTAGCTGTGATAAATGTCAGCTAAAAGGGGAGGCCATACATGGACAAGTAGACTGTAGTCCAGGAATATGGCAATTAGATTGTACACATTTAGAAGGAAAAGTCATCCTAGTAGCAGTCCATGTAGCCAGTGGCTACATAGAAGCAGAGGTAATCCCAGCAGAAACAGGACAAGAAACAGCATACTATATACTAAAATTAGCAGGAAGATGGCCAGTCAAAACTATACACACAGACAATGGCAGTAATTTCACCAGTGCTGCAGTTAAGGCAGCCTGTTGGTGGGCAGGTATCAAACAGGAATTTGGGATTCCCTACAACCCCCAAAGTCAGGGAGTAGTAGAATCCATGAATAAAGAATTAAAGAAAATCATAGGGCAGGTAAGAGAGCAAGCTGAGCACCTTAAGACAGCAGTACAAATGGCAGTATTCATTCACAATTTTAAAAGAAAAGGGGGGATTGGGGGGTACAGTGCAGGGGAAAGAATAATAGACATAATAGCAACAGACATACAAACTAAAGAATTACAAAAACAAATTACAAAAATTCAAAATTTTCGGGTTTATTACAGAGACAGCAGAGACCCTATTTGGAAAGGACCAGCCAAACTACTCTGGAAAGGTGAAGGGGCAGTAGTAATACAAGATAACAGTGACATAAAGGTAGTACCAAGAAGGAAAGTAAAAATCATTAAGGACTATGGAAAACAGATGGCAGGTGCTGATTGTGTGGCAGATAGACAGGATGAGGAT</w:t>
      </w:r>
    </w:p>
    <w:p>
      <w:pPr>
        <w:pStyle w:val="PlainText"/>
        <w:rPr/>
      </w:pPr>
      <w:r>
        <w:rPr/>
        <w:t>&gt;DQ011176</w:t>
      </w:r>
    </w:p>
    <w:p>
      <w:pPr>
        <w:pStyle w:val="PlainText"/>
        <w:rPr/>
      </w:pPr>
      <w:r>
        <w:rPr/>
        <w:t>TTTCTAGATGGAATAGATAAGGCTCAAGAAGAGCATGAAAGATATCACAGCAATTGGAGAGCAATGGCTAGTGAGTTTAATCTGCCACCCATAGTAGCAAAAGAAATAGTAGCTAGCTGTGATAAATGTCAGCAAAAAGGGGAAGCCATGCATGGACAAGTAGACTGTAGTCCAGGAATATGGCAATTAGATTGTACACATTTAGAAGGAAAAGTTATCCTGGTAGCAGTCCATGTAGCCAGTGGCTACATAGAAGCAGAGGTTATCCCAGCAGAAACAGGACAAGAGACAGCATACTATATACTAAAATTAGCAGGAAGATGGCCAGTGAAAGTAATACACACAGACAATGGCAGTAATTTCACCAGCGCTGCAGTTAAGGCAGCCTGTTGGTGGGCAGGAATCCAACAGGAATTTGGGATTCCCTACAATCCCCAAAGTCAGGGAGTAGTAGAATCCATGAATAAAGAATTAAAGAAAATCATAGGGCAAGTAAGAGATCAAGCAGAGCACCTTAAGACAGCAGTACAAATGGCAGTATTCATTCACAATTTTAAAAGAAAAGGGGGGATTGGGGGATACAGTGCAGGGGAAAGAATAATAGACATAATAGCAACAGACATACAAACTAAAGAATTACAAAAACAAATTATAAAAATTCAAAATTTTCGGGTTTATTACAGAGACAGCAGAGACCCTATTTGGAAAGGACCAGCCAAACTACTCTGGAAAGGTGAAGGGGCAGTAGTAATACAAGATAACAGTGACATAAAGGTAGTACCAAGGAGGAAAGCAAAAATCATTAAGGACTATGGAAAACAGATGGCAGGTGCTGATTGTGTGGCAGGTAGACAGGATGAAGAT</w:t>
      </w:r>
    </w:p>
    <w:p>
      <w:pPr>
        <w:pStyle w:val="PlainText"/>
        <w:rPr/>
      </w:pPr>
      <w:r>
        <w:rPr/>
        <w:t>&gt;DQ011177</w:t>
      </w:r>
    </w:p>
    <w:p>
      <w:pPr>
        <w:pStyle w:val="PlainText"/>
        <w:rPr/>
      </w:pPr>
      <w:r>
        <w:rPr/>
        <w:t>TTTCTAGATGGAATAGAGAAGGCTCAAGAAGAGCATGAAAAATATCACAACAATTGGAGAGCAATGGCTAGTGAGTTTAATCTGCCACCCATAGTAGCAAAGGAAATAGTAGCTAGCTGTGATAAATGTCAGCTAAAAGGGGAAGCCATGCATGGACAAGTAGACTGTAGCCCAGGGATATGGCAATTAGACTGTACACATTTAGAAGGGAAAATCATCCTGGTAGCAGTCCATGTAGCCAGTGGCTACATAGAAGCAGAGGTTATCCCAGCAGAAACAGGACAAGAAACAGCGTATTATATACTAAAATTAGCAGGAAGATGGCCAGTCAAAGTAATACATACAGACAATGGCAGCAATTTCACCAGTGCTGCAGTTAAGGCAGCCTGTTGGTGGGCAGGTATTAAACAGGAATTTGGAATTCCCTACAATCCCCAAAGCCAGGGAGTAGTAGAATCCATGAATAAAGAATTAAAGAAAATCATAGGACAAGTAAGGGATCAAGCTGAGCACCTTAAGACAGCAGTACAAATGGCAGTATTCATTCACAATTTTAAAAGAAAAGGGGGGATTGGGGGGTACAGTGCAGGGGAAAGAATAATAGACATAATAGCAACAGACATACAAACTAAAGAATTACAAAAACAAATTATAAAAATTCAAAATTTTCGGGTTTATTACAGAGACAGCAGAGACCCTATTTGGAAAGGACCAGCCAAACTACTCTGGAAAGGTGAAGGAGCAGTAGTAATACAAGATAATAGTGACATAAAGGTAGTACCAAGGAGGAAAGTAAAAATCATTAGAGATTATGGAAAACAGATGGCAGGTGATGATTGTGTGGCAGGTAGACAGGATGAAGAT</w:t>
      </w:r>
    </w:p>
    <w:p>
      <w:pPr>
        <w:pStyle w:val="PlainText"/>
        <w:rPr/>
      </w:pPr>
      <w:r>
        <w:rPr/>
        <w:t>&gt;DQ011178</w:t>
      </w:r>
    </w:p>
    <w:p>
      <w:pPr>
        <w:pStyle w:val="PlainText"/>
        <w:rPr/>
      </w:pPr>
      <w:r>
        <w:rPr/>
        <w:t>TTTCTAGATGGAATAGATAAGGCTCAAGAAGAGCATGAAAAGTATCACAGCAATTGGAGAGCAATGGCTAGTGAGTTTAATCTGCCACCCATAGTAGCAAAAGAAATAGTGGCCAGCTGTGATAAATGTCAGGTAAAAGGGGAAGCCATACATGGACAAGTAGACTGTAGTCCAGGGATATGGCAATTAGATTGTACACATCTAGAAGGAAAAGTCATCCTGGTAGCCGTCCATGTAGCCAGTGGCTACGTGGAAGCAGAGGTTATCCCAGCAGAAACAGGACAAGAAACAGCATACTATATACTAAAATTAGCAGGAAGATGGCCAGTTAAAGTAATACATACAGACAATGGTAGTAATTTCACTAGTGCTGCAGTTAAGGCAGCCTGTTGGTGGGCAGGTATCCAACAGGAATTTGGGATTCCCTACAATCCCCAAAGTCAGGGAGTAGTAGAATCCATGAATAAAGAATTAAAGAAAATCATAGGGCAGGTAAGAGAGCAAGCTGAGCACCTCAAGACAGCAGTACAAATGGCAGTGTTCATTCACAATTTTAAAAGAAAAGGGGGGATTGGGGGATACAGTGCAGGGGAAAGAATAATAGACATAATAGCAACAGACATACAAACTAAGGAATTACAAAAACAAATTACAGAAATTCAAAATTTTCGGGTTTATTACAGAGACAGCAGAGACCCTATCTGGAAAGGACCAGCCAAACTACTCTGGAAAGGTGAAGGGGCAGTAGTAATACAAGATAACAGTGACATAAAAGTAGTACCAAGGAGGAAAGCAAAGATCATTAGGGACTATGGAAAACAGATGGCAGGTGCTGATTGTGTGGCAGGTAGACAGGATGAAGAT</w:t>
      </w:r>
    </w:p>
    <w:p>
      <w:pPr>
        <w:pStyle w:val="PlainText"/>
        <w:rPr/>
      </w:pPr>
      <w:r>
        <w:rPr/>
        <w:t>&gt;DQ011179</w:t>
      </w:r>
    </w:p>
    <w:p>
      <w:pPr>
        <w:pStyle w:val="PlainText"/>
        <w:rPr/>
      </w:pPr>
      <w:r>
        <w:rPr/>
        <w:t>TTTCTAGATGGAATAGATAAGGCTCAAGAAGAGCATGAAAAGTATCACAGCAATTGGAGAGCAATGGCTAGTGAGTTTAATCTACCACCCATAGTAGCAAAAGAAATAGTGGCTAGCTGTGATAAATGTCAGCCAAAAGGGGAAGCCATACATGGACAAGTAGACTGTAGTCCAGGGATATGGCAGTTAGATTGTACACATTTAGAAGGAAAAGTCATCCTGGTAGCAGTCCATGTAGCCAGTGGCTACATAGAAGCAGAGGTTATTCCAGCAGAAACAGGACAAGAAACAGCATACTTTCTACTAAAATTAGCAGGGAGATGGCCAGTCAAAGTAATACACACAGACAATGGCAGTAATTTCACCAGTGCTGCAGTAAAGGCAGCCTGTTGGTGGGCAGGTATCCAACAGGAATTTGGAATTCCCTACAATCCCCAAAGTCAGGGAGTAGTAGAATCCATGAATAAAGAATTAAAGAAAATTATAAGCCAGGTAAGAGATCAAGCTGAGCACCTTAAGACAGCAGTACAGATGGCAGTATTCATTCACAATTTTAAAAGAAAAGGGGGGATTGGGGGGTACAGTGCAGGGGAAAGAATAATAGACATAATAGCAACAGACATACAAACTAAAGAATTACAAAAGCAAATTATAAAAATTCAAAATTTTCGGGTTTATTACAGAGACAGCAGAGACCCTATTTGGAAAGGACCAGCCAAACTACTCTGGAAAGGTGAAGGGGCAGTAGTAATACAAGATAACAGTGACATAAAGGTAGTACCAAGAAGGAAAGCAAAAATCATTAGGGACTATGGAAAACAGATGGCAGGTGCTGATTGTGTGGCAGGTAGACAGGATGAGGAT</w:t>
      </w:r>
    </w:p>
    <w:p>
      <w:pPr>
        <w:pStyle w:val="PlainText"/>
        <w:rPr/>
      </w:pPr>
      <w:r>
        <w:rPr/>
        <w:t>&gt;DQ011180</w:t>
      </w:r>
    </w:p>
    <w:p>
      <w:pPr>
        <w:pStyle w:val="PlainText"/>
        <w:rPr/>
      </w:pPr>
      <w:r>
        <w:rPr/>
        <w:t>TTTCTAGATGGAATAGATAAGGCTCAAGAAGAGCATGAAAAGTATCACAGCAATTGGAGAGCAATGGCTAGTGAGTTTAATCTGCCACCCATAGTAGCAAAAGAAATAGTAGCTAGCTGTGATAAATGTCAGCTAAAGGGGGAGGCCATACATGGGCAAGTAGACTGTAGTCCAGGAATATGGCAATTAGATTGTACACATCTAGAAGGAAAAGTCATCCTGGTAGCAGTCCATGTAGCCAGTGGCTACATAGAAGCAGAGGTTATCCCAGCAGAAACAGGGCAAGAAACAGCATACTATATATTAAAATTAGCAGGAAGATGGCCTGTCAAAATAATACATACAGACAATGGCAGTAATTTCACCAGTGCTGCAGTGAAGGCAGCCTGTTGGTGGGCAGGTATCCAACAGGAATTTGGAATTCCCTACAATCCCCAAAGTCAGGGAGTAGTAGAATCCATGAATAAAGAATTAAAGAAAATAATAGGACAAGTAAGAGATCAAGCTGAGCACCTTAAGACAGCAGTACAAATGGCAGTATTCATTCACAATTTTAAAAGAAAAGGGGGGATTGGGGGGTACAGTGCAGGGGAAAGAATAATAGATATAATAGCAACAGACATACAAACTAAAGAATTACAAAAACAAATTACAAAGATTCAAAATTTTCGGGTTTATTACAGAGACAGCAGAGACCCTATTTGGAAAGGACCAGCCAAACTGCTCTGGAAAGGTGAAGGGGCCGTAGTAATACAAGATAACAGTGACATAAAGGTAGTACCAAGGAGGAAAGCAAAAATCATAAAGGACTATGGAAAACAGATGGCAGGTGCTGATTGTGTGGCAGGTAGACAGGATGAGGAT</w:t>
      </w:r>
    </w:p>
    <w:p>
      <w:pPr>
        <w:pStyle w:val="PlainText"/>
        <w:rPr/>
      </w:pPr>
      <w:r>
        <w:rPr/>
        <w:t>&gt;DQ383746</w:t>
      </w:r>
    </w:p>
    <w:p>
      <w:pPr>
        <w:pStyle w:val="PlainText"/>
        <w:rPr/>
      </w:pPr>
      <w:r>
        <w:rPr/>
        <w:t>TTTTTAGATGGAATAGATAAGGCCCAAGAAGACCATGAGAAATATCACAGTAATTGGAGAGCAATGGCTAGTGATTTTAACCTGCCACCTATAGTAGCAAAAGAGATAATAGCCAGCTGTGATAAATGTCAGCTAAAAGGAGAAGCCATGCATGGGCAAGTAGACTGTAGTCCAGAAATATGGCAGCTAGATTGTACACACTTAGAAGGAAAAGTTATCCTGGTAGCAGTTCATGTAGCCAGTGGATATATAGAAGCAGAAGTTATTCCAGCAGAAACAGGGCAAGAAACAGCATATTTTCTCTTAAAATTAGCAGGAAGATGGCCAGTAAAAGCAATACATACAGACAATGGCAGCAATTTCACCAGTGCTGCGGTTAAGGCCGCCTGTTGGTGGGCGGGGATCAAGCAGGAATTTGGCATTCCCTACAATCCCCAAAGTCAAGGAGTAGTAGAATCTATGAATAAAGAATTAAAAAAGATTATAGGACAGGTAAGAGATCAGGCTGAACATCTTAAGACAGCAGTACAAATGGCAGTATTCATCCACAATTTTAAAAGAAAAGGGGGGATTGGGGGGTACAGTGCAGGGGAAAGAATAATAGACATAATAGCAACAGACATACAAACAAAAGAATTACAAAAACAAATTACAAAAATTCAAAATTTTCGGGTTTATTACAGGGACAGCAGAGATCCACTTTGGAAAGGACCAGCAAAGCTTCTCTGGAAAGGTGAAGGGGCAGTAGTAATACAAGAGAATAGTGACATAAAGGTAGTGCCAAGAAGAAAAGCAAAGATCATTAGGGATTATGGAAAACAGATGGCAGGTGATGATTGTGTGGCAGGTAGACAGGATGAGGAT</w:t>
      </w:r>
    </w:p>
    <w:p>
      <w:pPr>
        <w:pStyle w:val="PlainText"/>
        <w:rPr/>
      </w:pPr>
      <w:r>
        <w:rPr/>
        <w:t>&gt;DQ383747</w:t>
      </w:r>
    </w:p>
    <w:p>
      <w:pPr>
        <w:pStyle w:val="PlainText"/>
        <w:rPr/>
      </w:pPr>
      <w:r>
        <w:rPr/>
        <w:t>TTTTTAGATGGAATAGATAAGGCACAGGAGGACCATGAAAAATATCACACCAATTGGAGAGCAATGGTTAGTGATTTTAATATACCACCTGTAGTAGCAAAAGAAATAATAGCTAGCTGTGATAAGTGCCAGATAAAAGGGGAAGCCATGCATGGACAAGTAGATTGTAGTCCAGGGATATGGCAATTAGATTGCACACATTTAGAAGGAAAAATTATCCTGGTAGCAGTCCAYGTAGCTAGTGGRTACCTAGARGCAGAAGTTATCCCAGCAGAAACAGGACAAGAAACAGCCTACTTCATACTAAAGTTAGCAGGAAGATGGCCAGTAAAAGTAATACATACAGACAATGGCCCCAATTTCACCAGTACCACTGTTAAGGCAGCCTGTTGRTGGGCAGGTATCCAGCAGGAATTTGGAATTCCCTACAACCCCCAAAGTCAAGGAGTAGTAGAATCTATGAATAAAGAGTTAAAGAAAATCATAGGACAAGTAAGAGAGCAAGCTGAACAGCTTAAGACAGCAGTACAAATGGCAGTATTCATCCACAATTTTAAAAGAAAAGGGGGGATTGGGGGATACAGTGCAGGGGAAAGAATAATAGACATAATAGCAACAGACATACAAACTAGAGAATTACAAAAACAAATTATAAAAATTCAAAATTTCCGGGTCTATTACAGGGACAGCAGAGACCCAGTTTGGAAAGGACCAGCAAAGCTCCTCTGGAAAGGTGAAGGGGCAGTAGTCATACAAGACAATAGTGAAATAAAGGTAGTACCCAGAAGAAAAGCAAAAATCATTAGGRATTATGGAAAACAGATGGCAGGTGATGATTGTGTGGCAAGTAGACAGGATGAGGAT</w:t>
      </w:r>
    </w:p>
    <w:p>
      <w:pPr>
        <w:pStyle w:val="PlainText"/>
        <w:rPr/>
      </w:pPr>
      <w:r>
        <w:rPr/>
        <w:t>&gt;DQ383748</w:t>
      </w:r>
    </w:p>
    <w:p>
      <w:pPr>
        <w:pStyle w:val="PlainText"/>
        <w:rPr/>
      </w:pPr>
      <w:r>
        <w:rPr/>
        <w:t>TTTTTGGATGGAATAGATAAGGCCCAAGAGGAACATGAGAAATATCACAGTAACTGGAGAGCAATGGCCAGTGATTTTAACCTGCCACCTGTAGTAGCAAAAGAAATAGTAGCCAGCTGTGATAAATGTCAGCTAAAAGGAGAAGCCATGCATGGGCAAGTAGACTGTAGCCCAGGAATATGGCAACTAGATTGTACACATTTAGAAGGAAAAGTTATCCTGGTAGCAGTTCATGTAGCCAGTGGATATATAGAAGCAGAGGTTATTCCAGCAGAGACAGGGCAGGAAACAGCATATTTTCTCTTAAAATTAGCAGCAAGATGGCCAGTACAAGCAATACATACAGACAATGGCAGCAACTTCACCAGTAATGCGGTTAAGGCCGCTTGTTGGTGGGCAGGGATCAAGCAGGAATTTGGCATTCCCTACAATCCCCAAAGTCAAGGAGTAGTAGAATCTATGAATAAAGAATTAAAGAAAATTATAGGACAAGTAAGAGATCAGGCTGAACATCTTAAGACAGCAGTACAAATGGCAGTATTCATCCACAATTTTAAAAGAAAAGGGGGGATTGGGGGGTACAGTGCAGGAGAAAGAATAGTAGACATAATAGCAACAGACATACAAACTAAAGAATTACAAAAACAAATTACAAAAATTCAAAATTTTCGGGTTTATTACAGGGACAGCAGAGATCCACTTTGGAAAGGACCAGCAAAGCTTCTTTGGAAAGGTGAAGGGGCAGTAGTAATACAAGATAATAGTGACATAAAAGTAGTGCCAAGAAGAAAAGCAAAGATCATTAGGGACTATGGAAAACAGATGGCAGGTGATGATTGTGTGGCAAGTAGACAGGATGAGGAT</w:t>
      </w:r>
    </w:p>
    <w:p>
      <w:pPr>
        <w:pStyle w:val="PlainText"/>
        <w:rPr/>
      </w:pPr>
      <w:r>
        <w:rPr/>
        <w:t>&gt;DQ383749</w:t>
      </w:r>
    </w:p>
    <w:p>
      <w:pPr>
        <w:pStyle w:val="PlainText"/>
        <w:rPr/>
      </w:pPr>
      <w:r>
        <w:rPr/>
        <w:t>TTTTTAGATGGAATAGAAAAGGCCCAAGATGAACATGAAAAGTATCACAGTAATTGGAGAGCAATGGCCAGTGAATTTAACCTGCCGCCTGTAGTAGCAAAAGAAATAGTAGCCAGCTGTGATAAATGTCAGCTAAAAGGAGAAGCCATGCATGGACAAGTGGACTGTAGTCCAGGAATATGGCAACTAGATTGCACACATTTAGAAGGAAAAGTTATCCTAGTAGCAGTCCATGTAGCCAGTGGATATATAGAAGCAGAAGTCATCCCAGCAGAGACAGGGCAGGAAACAGCATACTTTATCTTAAAATTAGCAGGAAGATGGCCTGTAAAAATAATACATACAGACAATGGCCCCAATTTCATCAGTGCTGCGGCTAAGGCTGCCTGTTGGTGGGCGGGGATCCAACAGGAATTTGGCATTCCCTACAATCCCCAAAGTCAAGGAGTAGTAGAATCTATGAATAAAGAATTAAAGAAAATTATAGGACAAATAAGAGATCAGGCTGAACATCTTAAGACAGCAGTACAAATGGCAGTATTCATCCACAATTTTAAAAGAAAAGGGGGGATTGGAGGGTACAGTGCAGGGGAAAGAATAGTAGACATAATAGCAACAGACATACAAACTAAAGAATTACAAAAACAAATTACAAAAATTCAAAATTTTCGGGTTTATTACAGGGACAGCAGAGATCCACTTTGGAAAGGACCAGCAAAGCTT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DQ383750</w:t>
      </w:r>
    </w:p>
    <w:p>
      <w:pPr>
        <w:pStyle w:val="PlainText"/>
        <w:rPr/>
      </w:pPr>
      <w:r>
        <w:rPr/>
        <w:t>TTTTTAGATGGAATAAATGAGGCCCAAGAAGACCATGAAAAATATCACAGTAATTGGAGAGCAATGGCTAGTGAKTTCAACTTGCCACCYATAGTAGCAAAAGAAATAGTAGCCAGTTGTGATAAATGCCAGCTAAAAGGAGAAGCCATGCATGGACAAGTAGACTGTAGTCCAGGAATATGGCAGCTAGATTGTACACACTTAGAAGGAAAAGTTATCCTGGTAGCAGTCCATGTAGCCAGTGGATACATAGAAGCAGAAGTTATTCCAGCAGAGACAGGGCAAGAAACAGCATACTTTCTCTTAAAATTAGCAGGAAGATGGCCAGTAAAAACAATACATACAGACAATGGCGGCAACTTCATCAGTACTACAGTTAAGGCCGCCTGTTGGTGGGCAGGGATCAAGCAGGAATTTGGCATTCCCTACAATCCCCAAAGTCAAGGAGTAATAGAATCTATGAATAAAGAATTAAAGAAAATTATAGGGCAGGTAAGAGATCAGGCTGAACATCTTAAGACAGCAGTACAAATGGCAGTACTCATCCACAATTTTAAAAGAAAAGGGGGGATTGGGGGGTACAGTGCAGGGGAAAGAATAGTAGACATAATAGCAACAGACATACAAACTAGAGAACTACAAAAACAAATTACAAAAATTCAAAATTTTCGGGTTTATTACAGGGACAGCAGAGATCCACTTTGGAAAGGACCAGCAAAGCTTCTCTGGAAAGGTGAAGGGGCAGTAGTAATACAAGATAATAGTGAGATAAAAGTGGTGCCAAGAAGAAAAGCAAAAATCATTAGGGATTATGGAAAACAGATGGCAGGTGATGATTGTGTGGCAAGTAGACAGGATGAGGAT</w:t>
      </w:r>
    </w:p>
    <w:p>
      <w:pPr>
        <w:pStyle w:val="PlainText"/>
        <w:rPr/>
      </w:pPr>
      <w:r>
        <w:rPr/>
        <w:t>&gt;DQ383751</w:t>
      </w:r>
    </w:p>
    <w:p>
      <w:pPr>
        <w:pStyle w:val="PlainText"/>
        <w:rPr/>
      </w:pPr>
      <w:r>
        <w:rPr/>
        <w:t>TTTTTAGAGGGGATAGATAAGGCCCAAGAAGAACATGAGAAATATCACAATAATTGGAGAGCAATGGCTAGTGATTTTAACATACCACCTGTAGTAGCAAAAGAAATAGTAGCCTGCTGTGATAAATGCCAGCTAAAAGGAGAAGCCATGCATGGACAAGTAGACTGTAGTCCAGGAATATGGCAACTAGATTGTACACATTTAGAAGGAAAAATTATCCTGGTAGCAGTTCATGTAGCCAGTGGATATATAGAAGCAGAAGTTATTCCAGCAGAGACAGGGCAGGAAACAGCATACTTTATTTTAAAATTAGCAGGAAGRTGGCCAGTAAARACAATACATACTGACAATGGCCCCAATTTCACTAGTACTGCAGTTAAGGCCGCCTGTTGGTGGGCGGGGATCAAGCAGGAATTTGGCATTCCCTACAATCCCCAAAGTCAAGGAGTAGTAGAATCAATGAATAAAGAATTAAAGAAAATTATAGGACAGGTAAGAGATCAGGCTGAGCATCTCAAAACAGCAGTACAAATGGCAGTATTCATTCACAATTTTAAAAGAAAAGGGGGGATTGGGGGGTACAGCGCAGGGGAAARAATAGTAGACATAATAGCAACAGACATACAAACTAAAGAATTACAAAAACATATTACAAAAATTCAAAATTTTCGGGTTTATTACAGGGACAGCAGAGATCCACTTTGGAAAGGACCAGCAAAGCTCCTCTGGAAAGGTGAAGGGGCAGTAGTAATACAAGATAATAGTGACATAAAAGTAGTGCCAAGAAGAAAAGCAAAGATCATTAGGGATTATGGAAAACAGATGGCAGGTGATGATTGTGTGGCAGGTAGACAGGATGAGGAT</w:t>
      </w:r>
    </w:p>
    <w:p>
      <w:pPr>
        <w:pStyle w:val="PlainText"/>
        <w:rPr/>
      </w:pPr>
      <w:r>
        <w:rPr/>
        <w:t>&gt;DQ383752</w:t>
      </w:r>
    </w:p>
    <w:p>
      <w:pPr>
        <w:pStyle w:val="PlainText"/>
        <w:rPr/>
      </w:pPr>
      <w:r>
        <w:rPr/>
        <w:t>TTTCTAGATGGAATAGATAAAGCCCAAGAAGACCATGAAAAATATCACAGTAATTGGAGAGCAATGGCTAATGATTTTAACCTGCCACCTGTAGTAGCAAAAGAAATAGTAGCCAGTTGTGATAAATGTCAGCTAAAAGGAGAAGCCATACACGGGCAAGTAGACTGTAGTCCAGGAATATGGCAGCTAGATTGTACACACTTGGAAGGAAAAGTTATCCTGGTAGCAGTTCATGTAGCCAGTGGATATATAGAAGCAGAAGTTATTCCAGCAGAGACAGGGCAAGAAACAGCATACTTTATCTTAAAATTAGCAGGAAGATGGCCAGTAAAAACAATCCATACAGACAATGGCAGCAATTTCACCAGTACTACGGTTAAGGCTGCCTGTTGGTGGGCAGGGATCAATCAGGAATTTGGCATTCCCTACAATCCCCAAAGTCAAGGAGTAGTAGAATCTATGAATAAAGAATTAAAGAAAATTATAGGACAGGTAAGAGATCAGGCTGAACATCTTAAGACAGCAGTACAAATGGCAGTATTCATCCACAATTTTAAAAGAAAAGGGGGGATTGGGGGGTACAGTGCAGGGGAAAGAATAGTAGACATAATAGCAACAGACATACAAACTAAAGAATTACAAAAACAAATTACAAAAATTCAAAATTTTCGGGTTTATTACAGGGACAGCAGAGATCCACTTTGGAAAAGACCAGCAAAGCTT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DQ383753</w:t>
      </w:r>
    </w:p>
    <w:p>
      <w:pPr>
        <w:pStyle w:val="PlainText"/>
        <w:rPr/>
      </w:pPr>
      <w:r>
        <w:rPr/>
        <w:t>TTTTTGGATGGGATAGAAAAGGCACAGGATGAACATGAAAAATATCACAGCAATTGGAGAGCAATGGCTAGTGATTTTAATCTGCCACCGGTAGTAGCAAAAGAAATAGTAGCTAGCTGTGATAAGTGTCAGATAAAAGGGGAAGCCATGCATGGACAAGTAGATTGTAGCCCGGGGATATGGCAATTAGATTGTACACATTTAGAAGGAAAAGTTATCCTGGTAGCAGTCCATGTAGCTAGTGGGTACCTAGAAGCAGAAGTTATCCCAGCAGAAACAGGGCAGGAAACAGCCTTCTTCATACTAAAGCTAGCAGGAAGATGGCCAGTAAAAACAATACATACAGACAATGGCACCAATTTTACCAGTGGCCCGGTTAAGGCAGCCTGTTGGTGGGCAGGTATCCAGCAGGAATTTGGAATTCCCTACAACCCCCAAAGTCAAGGAGTGGTAGAATCTATGAATAAAGAACTAAAGAACATCATAAAACAAGTAAGAGATCAAGCTGAACATCTTAAGACAGCAGTACAAATGGCAGTATTCATTCACAATTTTAAAAGAAAAGGGGGGATTGGGGGATACAGTGCAGGGGAAAGAATAATAGACATAATATCAACAGACATACAAACTAGAGAATTACAAAAACAAATTATAAAAATTCAAAATTTTCGGGTTTATTACAGGGACAGCAGAGACCCAGTTTGGAAAGGACCAGCAAAGCTACTGTGGAAAGGTGAAGGGGCAGTAGTCATACAAGACAATAGTGACATAAAAGTAGTACCAAGAAGAAAAGCAAAGATCATTAGGGATTATGGAAAACAGATGGCAGGTGATGATTGTGTGGCAGGTAGACAGGATGAGAAT</w:t>
      </w:r>
    </w:p>
    <w:p>
      <w:pPr>
        <w:pStyle w:val="PlainText"/>
        <w:rPr/>
      </w:pPr>
      <w:r>
        <w:rPr/>
        <w:t>&gt;DQ383754</w:t>
      </w:r>
    </w:p>
    <w:p>
      <w:pPr>
        <w:pStyle w:val="PlainText"/>
        <w:rPr/>
      </w:pPr>
      <w:r>
        <w:rPr/>
        <w:t>TTTTTAGATGGGATAGATAAAGCACAGGAGGACCATGACAAATATCACAGCAATTGGAGAGCAATGGCTAGTGATTTTAATCTGCCACCTGTAGTAGCAAAAGAAATAATAGCTAGCTGTGATAAATGTCAGCTAAAAGGAGAAGCAATGCATGGACAAGTAGACTGTAGCCCAGGAGTATGGCAACTAGATTGTACACACTTAGAAGGAAAAATTATCCTGGTAGCAGTCCATGTGGCCAGTGGATACATGGAAGCAGAGGTTATCCCAGCAGAAACAGGACAAGAAACAGCATACTTTATACTAAAATTAGCAGGAAGATGGCCAGTCAAAGTAATACATACAGATAATGGCAGTAATTTCACCAGTAATGCAGTTAAAGCAGCCTGTTGGTGGGCAGGTGTCCAACAGGAATTTGGAATTCCCTACAATCCCCAAAGTCAGGGAGTAGTAGAATCCATGAATAAAGAATTAAAGAAAATTATAGGACAGATAAGAGATCAGGCTGAACATCTTAAGACAGCAGTACAAATGGCAGTATTCATTCACAATTTTAAAAGAAAAGGGGGGATTGGGGGGTACAGTGCAGGGGAAAGAATAATAGATATAATATCAACAGACATACAAACTAAAGAATTACAAAAACAAGTTTCAAAAATTCAAAATTTTCGGGTTTATTACAGGGACAGCAGAGACCCAGTTTGGAAAGGACCAGCAAAGCTCCTCTGGAAAGGTGAAGGGGCAGTAGTCATACAAGACAATAGTGAAATAAAGGTAGTACCAAGAAGAAAAGCAAAGATCATTAGGGATTATGGAAAACAGATGGCAGGTGATGATTGTGTGGCAGGTAGACAGGATGAGGAT</w:t>
      </w:r>
    </w:p>
    <w:p>
      <w:pPr>
        <w:pStyle w:val="PlainText"/>
        <w:rPr/>
      </w:pPr>
      <w:r>
        <w:rPr/>
        <w:t>&gt;DQ383755</w:t>
      </w:r>
    </w:p>
    <w:p>
      <w:pPr>
        <w:pStyle w:val="PlainText"/>
        <w:rPr/>
      </w:pPr>
      <w:r>
        <w:rPr/>
        <w:t>TTTTTAGATGGAATAGATAAGGCCCAAGAAGACCATGAGAAATATCACAGTAATTGGAGAGCAATGGTTAGTGATTTCAACCTGCCACCTATAGTAGCAAAAGAAATAGTAGCCAGCTGTGATAAATGTCAGCTAAAAGGAGAAGCCATGCATGGACAAGTAGACTGTAGTCCAGGAATATGGCAGCTAGATTGTACACATTTAGAAGGAAAAGTTATCCTGGTAGCAGTTCATGTAGCCAGTGGATATATAGAAGCAGAAGTTATTCCAGCAGAGACAGGGCAGGAAACAGCATACTTTCTTTTAAAATTAGCAGGAAGGTGGCCAGTAAAAACAATACATACAGATAATGGCCCCAATTTCATCAGTACTGCGGTGAAGGCCGCCTGTTGGTGGGCAGGGATCAAGCAGGAATTTGGCATTCCCTACAATCCCCAGAGTCAAGGAGTAGTAGAATCCATGAATAAAGAATTAAAGAAAATTATAGGACAAGTAAGAGATCAGGCTGAACATCTTAAGACAGCAGTACAAATGGCAGTATTCATTCACAATTTTAAAAGAAAAGGGGGGATTGGGGGGTACAGTGCAGGAGAAAGAATAATAGACATAATAGCAACAGACATACAAACTAAAGAATTACAAAACCAAATTACAAAAATTCAAAATTTTCGGGTTTATTACAGGGACAGCAGAGATCCACTTTGGAAAGGACCAGCAAAACTTCTTTGGAAAGGTGAAGGGGCAGTAGTAATACAAGATAATAGTGACATAAAAGTAGTGCCAAGAAGAAAAGCAAAGATTATTAGGGATTATGGAAAACAGATGGCAGGTGATGATTGTGTGGCAGGTAGACAGGATGAGGAT</w:t>
      </w:r>
    </w:p>
    <w:p>
      <w:pPr>
        <w:pStyle w:val="PlainText"/>
        <w:rPr/>
      </w:pPr>
      <w:r>
        <w:rPr/>
        <w:t>&gt;AF529572</w:t>
      </w:r>
    </w:p>
    <w:p>
      <w:pPr>
        <w:pStyle w:val="PlainText"/>
        <w:rPr/>
      </w:pPr>
      <w:r>
        <w:rPr/>
        <w:t>TTTTTAGATGGGATAGATAAGGCTCAAGAAGAACATGAAAGATATCACAGTAATTGGAGAACAATGGCTAGTGATTTTAATTTGCCACCTATAGTAGCAAAGGAAATAGTAGCCAACTGTGATAAATGTCAGCTAAAAGGGGAAGCCATGCATGGACAAGTAGACTGTAGTCCAGGGATATGGCAATTAGATTGCACACATCTAGAAGGAAAAGTCATCCTGGTAGCAGTCCACGTGGCCAGTGGATATATAGAAGCAGAAGTTATCCCAGCAGAAACAGGACAGGAGACAGCATACTTTCTGCTAAAATTAGCAGGAAGATGGCCAGTAAAAGTAATACACACAGACAACGGTAGCAATTTCACCAGCGCTGCAGTTAAAGCAGCCTGTTGGTGGGCCAATGTCCAACAGGAATTTGGGATCCCCTACAATCCCCAAAGTCAAGGAGTAGTAGAATCTATGAATAAGGAATTAAAGAAAATCATAGGGCAGATAAGAGAGCAAGCTGAACACCTTAAGACAGCAGTACAAATGGCAGTATTCATTCACAATTTTAAAAGAAAAGGGGGGATTGGGGGGTACAGTGCAGGGGAAAGAATAATAGACATAATAGCAACAGACATACAAACTAAAGAATTACAAAACCATATTACAAAAATTCAAAATTTTCGGGTTTATTACAGGGACAGCAGAGACCCAATTTGGAAAGGACCAGCAAAACTACTCTGGAAAGGTGAAGGGGCAGTAGTAATACAAGACAATAGTGATATAAAAGTAGTACCAAGAAGAAAAGCAAAGATCATCAGGGATTATGGAAAACAGATGGCAGGTGATGATTGTGTGGCAGGTAGACAGGATGAGGAT</w:t>
      </w:r>
    </w:p>
    <w:p>
      <w:pPr>
        <w:pStyle w:val="PlainText"/>
        <w:rPr/>
      </w:pPr>
      <w:r>
        <w:rPr/>
        <w:t>&gt;AF529573</w:t>
      </w:r>
    </w:p>
    <w:p>
      <w:pPr>
        <w:pStyle w:val="PlainText"/>
        <w:rPr/>
      </w:pPr>
      <w:r>
        <w:rPr/>
        <w:t>TTTTTAGATGGGATAGAGAAGGCTCAAGAAGAACATGAAAGATATCACAGCAATTGGAGAACAATGGTTAGTGATTTTAATTTGCCACCTATAGTAGCAAAGGAAATAGTAGCCAACTGTGATAAATGTCAGCTAAAAGGGGAAGCTATGCATGGACAAGTGGACTGTAGTCCAGGGATATGGCAATTAGATTGCACACATCTAGAAGGAAAAGTCATCCTGGTAGCAGTCCACGTGGCCAGTGGATATATAGAAGCAGAAGTTATCCCAGCAGAAACAGGACAGGAGACAGCATACTTTCTGCTAAAATTAGCAGGAAGATGGCCAGTGAAAGTAATACACACAGACAACGGAAGCAATTTCACCAGCGCTGCAGTTAAAGCAGCCTGTTGGTGGGCCAATGTCCGACAGGAATTTGGGATCCCCTACAATCCCCAAAGTCAAGGAGTAGTAGAATCTATGAATAAGGAATTAAAGAAAATCATAGGGCAGGTAAGAGAGCAAGCTGAACACCTTAAGACAGCAGTACAAATGGCAGTATTCATTCACAATTTTAAGAGAAAAGGGGGGATTGGGGGGTACAGTGCAGGGGAAAGAATAATAGACATAATAGCAACAGACATACAAACTAAAGAATTACAAAAACAAATTACAAAAATTCAAAATTTTCGGGTTTATTACAGGGACAGCAGAGACCCAATTTGGAAAGGACCAGCAAAACTGCTCTGGAAAGGCGAAGGGGCAGTAGTAATACAAGACAATAGTGATATAAAAGTAGTACCAAGAAGAAAAGCAAAGATCATCAGGGATTATGGAAAACAGATGGCAGGTGATGATTGTGTGGCAGGTAGACAGGATGAGGAT</w:t>
      </w:r>
    </w:p>
    <w:p>
      <w:pPr>
        <w:pStyle w:val="PlainText"/>
        <w:rPr/>
      </w:pPr>
      <w:r>
        <w:rPr/>
        <w:t>&gt;AF530576</w:t>
      </w:r>
    </w:p>
    <w:p>
      <w:pPr>
        <w:pStyle w:val="PlainText"/>
        <w:rPr/>
      </w:pPr>
      <w:r>
        <w:rPr/>
        <w:t>TTTTTAGATGGGATAGATAAGGCTCAAGAAGAACATGAAAGATATCACAGCAATTGGAGAACAATGGCTAGTGATTTTAATCTGCCACCTATAGTAGCAAAGGAAATAGTAGCCAACTGTGACAAATGTCAACTGAAAGGGGAAGCTATGCATGGACAAGTAGACTGTAGTCCAGGGATATGGCAATTAGATTGCACACATTTAGAAGGAAAAGTCATCCTGGTAGCAGTCCACGTGGCCAGTGGATATATAGAAGCAGAAGTTATCCCAGCAGAAACAGGACAGGAGACAGCATACTTTCTGCTAAAATTAGCAGGAAGATGGCCAGTAAAAGTAATACACACAGACAACGGTAGCAATTTCACCAGCGCTGCAGTTAAAGCAGCCTGTTGGTGGGCCAATGTCCAACAGGAATTTGGGATCCCTTACAATCCCCAAAGTCAAGGAGTAGTAGAATCTATGAATAAAGAATTAAAGAAAATCATAGGGCAGGTAAGGGAGCAAGCTGAACACCTTAAGACAGCAGTACAAATGGCAGTATTCATTCACAATTTTAAAAGAAAAGGGGGGATTGGGGGGTACAGTGCAGGGGAAAGAATAGTAGACATGATAGCAACAGACATACAAACTAAAGAATTACAAAAACAAATTACAAAAATTCAAAATTTTCGGGTTTATTACAGGGACAGCAGAGACCCAATTTGGAAAGGACCAGCAAAACTACTCTGGAAAGGTGAAGGGGCAGTAGTAATACAAGACAATAGTGATATAAAAGTGGTACCAAGAAGAAAAGCCAAGATCATTAGGGATTATGGAAAACAGATGGCAGGTGATGATTGTGTGGCAGGTAGACAGGATGAGGAT</w:t>
      </w:r>
    </w:p>
    <w:p>
      <w:pPr>
        <w:pStyle w:val="PlainText"/>
        <w:rPr/>
      </w:pPr>
      <w:r>
        <w:rPr/>
        <w:t>&gt;AY965478</w:t>
      </w:r>
    </w:p>
    <w:p>
      <w:pPr>
        <w:pStyle w:val="PlainText"/>
        <w:rPr/>
      </w:pPr>
      <w:r>
        <w:rPr/>
        <w:t>TTCCTAGAAAAGATAGAACCAGCTCAAGAAGAGCATGAAAAATACCACAGCAATGTAAAAGAGTTGTTATTCAAATATGGCATACCAAGATTGGTAGCAAAACAAATAGTAGATACCTGTGACAAATGCCACCAAAAAGGGGAGGCTATACATGGGCAAGTTAATGCAGATTTAGGAACTTGGCAAATGGATTGCACACACTTAGAAGGAAAAATAGTCATAGTGGCAGTACATGTGGCTAGTGGATTCATAGAAGCAGAGGTAATTCCACAAGAGACAGGAAGACAGACAGCATTATTCCTGTTAAAATTGGCAAGTAGATGGCCCATCACACATTTGCATACAGACAATGGTGCCAACTTTACTTCGCAAGAAGTAAAAATGGTAGCTTGGTGGACAAATATAGAGCACACCTTTGGAGTGCCCTATAATCCACAGAGTCAAGGAGTAGTGGAAGCTATGAATCACCACTTGAAAACACAAATAGACAGAATTAGAGAGCAAGCAAATTCAGTAGAAACCATAGTACTAATGGCAGTTCATTGCATGAATTTTAAAAGAAGGGGAGGAATAGGGGATATGACCCCAGCAGAAAGACTAACTAATATGATTACCACAGAACAAGAAATACAATTCCAACAATCCAAAAATTCAAAATTTAAAAATTTTCGGGTCTATTACAGAGAAGGCAGAGATCAGCTGTGGAAAGGACCCGGTGAACTATTGTGGAAAGGTGAAGGGGCAGTA</w:t>
      </w:r>
    </w:p>
    <w:p>
      <w:pPr>
        <w:pStyle w:val="PlainText"/>
        <w:rPr/>
      </w:pPr>
      <w:r>
        <w:rPr/>
        <w:t>&gt;AY965479</w:t>
      </w:r>
    </w:p>
    <w:p>
      <w:pPr>
        <w:pStyle w:val="PlainText"/>
        <w:rPr/>
      </w:pPr>
      <w:r>
        <w:rPr/>
        <w:t>TTCCTAGAGAAAATAGAACCAGCTCAAGAAGAGCATGAAAAATATCATAGCAATGTGAAAGAGCTAGTCTTCAAATATGGTATACCAAGACTAGTAGCAAAGCAAATAGTAGACACATGTGATAAGTGCCACCAGAAAGGAGAAGCTATACATGGGCAAGTAAATGCAGAGTTAGGGACTTGGCAGATGGACTGTACACATCTAGAAGGTAAAATAGTTATAGTAGCAGTACATGTGGCTAGTGGGTTTATAGAGGCAGAAGTAATCCCACAAGAGACAGGAAGACAAACAGCGTTGTTCCTGTTGAAATTAGCAAGCAGATGGCCTGTCACACACCTGCACACAGATAATGGTGCTAACTTCACCTCGCAAGAAGTGAAGATGGTAGCCTGGTGGGCAGGAATAGAACAAACCTTTGGAGTGCCTTATAATCCACAGAGCCAAGGGGTAGTAGAAGCCATGAATCACCATTTAAAGACCCAGATAGACAAAATTAGAGAACAAGCAAATACAGTAGAAACTGTAGTGCTCATGGCAGTTCACTGCATGAATTTTAAAAGAAGGGGAGGAATAGGGGATATGACCCCAGCAGAAAGATTAGTTAACATGATCACCACAGAACAAGAAATACAATTCCAACAATCAAAAAATTCAAAATTCAAAAATTTTCGGGTCTATTACAGGGAAGGCAGAGATCAGCTGTGGAAGGGACCCGGTGAGCTATTGTGGAAAGGTGAAGGGGCAGTA</w:t>
      </w:r>
    </w:p>
    <w:p>
      <w:pPr>
        <w:pStyle w:val="PlainText"/>
        <w:rPr/>
      </w:pPr>
      <w:r>
        <w:rPr/>
        <w:t>&gt;AY965480</w:t>
      </w:r>
    </w:p>
    <w:p>
      <w:pPr>
        <w:pStyle w:val="PlainText"/>
        <w:rPr/>
      </w:pPr>
      <w:r>
        <w:rPr/>
        <w:t>TTCCTAGAAAAGATAGAACCAGCTCAAGAAGAGCATGAAAAATACCACAGCAATGTAAAAGAGTTGGTATTCAAATATGGCATACCAAGATTGGTAGCAAAACAAATAGTAGATACCTGTGACAAATGCCACCAAAAAGGGGAAGCTATACATGGGCAAGTTAATGCAGATTTAGGAACTTGGCAAATGGATTGCACACACTTAGAAGGAAAAATAGTCATAGTAGCAGTACATGTGGCTAGTGGATTCATAGAAGCAGAGGTAATTCCACAAGAGACAGGAAGACAGACAGCATTATTCCTGTTAAAATTGGCAAGCAGATGGCCCATCACACATTTGCATACAGACAATGGTGCCAACTTTACTTCGCAAGAAGTAAAAATGGTAGCCTGGTGGACAAATATAGAGCACACCTTTGGAGTGCCCTATAATCCACAGAGCCAAGGAGTAGTGGAAGCTATGAATCACCACTTGAAAACACAAATAGACAGAATTAGAGAGCAAGCAAATTCAGTAGAAACCATAGTACTAATGGCAGTTCATTGCATGAATTTTAAAAGAAGGGGAGGAATAGGGGATATGACCCCAGCAGAAAGACTAATTAATATGATTACCACAGAACAAGAAATACAATTCCAACAATCCAAAAATTCAAAATTTAAAAATTTTCGGGTCTATTACAGAGAAGGCAGAGATCAGCTGTGGAAAGGACCCGGTGAACTATTGTGGAAAGGTGAAGGGGCAGTA</w:t>
      </w:r>
    </w:p>
    <w:p>
      <w:pPr>
        <w:pStyle w:val="PlainText"/>
        <w:rPr/>
      </w:pPr>
      <w:r>
        <w:rPr/>
        <w:t>&gt;AY945710</w:t>
      </w:r>
    </w:p>
    <w:p>
      <w:pPr>
        <w:pStyle w:val="PlainText"/>
        <w:rPr/>
      </w:pPr>
      <w:r>
        <w:rPr/>
        <w:t>TTTTTAGATGGAATAGATAAGGCCCAAGAAGAACATGAGAAATATCACTCTAACTGGAGAGCAATGGCTAGTGATTTTAACCTACCACCTGTAGTGGCAAAAGAAATAGTAGCCAGCTGTGATAAATGTCAGCTAAAAGGAGAAGCCATGCATGGACAAGTAGATTGTAGCCCAGGAATATGGCAACTAGATTGTACACATTTAGAAGGAAAAATTATCCTGGTAGCAGTTCATGTAGCCAGTGGATATATAGAAGCAGAAGTTATCCCAACAGAGACAGGGCAGGAAACAGCATACTTTCTCCTAAAATTAGCAGGAAGATGGCCAGTGAAAACAATCCATACAGACAATGGCAGAAATTTCACCAGTAATTCGGTTAAGGCCGCCTGTTGGTGGGCAGGGATCAAGCAGGAATTTGGCATTCCCTACAATCCCCAAAGTCAAGGAGTAGTAGAATCTATGAATAAAGAATTAAAGAAAATTATAGGACAGGTAAGAGATCAAGCTGAACATCTTAAGACAGCAGTACAAATGGCAGTATTCATCCACAATTATAAAAGAAAAGGGGGGATTGGGGGGTACAGTGCAGGGGAAAGAATAGTAGACATAATAGCAACAGACATACAAACTAGAGAATTACAAAAACAAATTACAAAAATTCAAAATTTTCGGGTTTATTACAGGGACAGCAGAGATCCACTTTGGAAAGGACCAGCAAAGCTCCTTTGGAAAGGTGAAGGGGCAGTAGTAATACAAGATAATAGTGACATAAAAGTAGTGCCAAGAAGAAAAGCAAAGATCATTAGGGACTATGGAAAACAGATGGCAGGTGATGATTGTGTGGCAAGTAGACAGGATGAGGAT</w:t>
      </w:r>
    </w:p>
    <w:p>
      <w:pPr>
        <w:pStyle w:val="PlainText"/>
        <w:rPr/>
      </w:pPr>
      <w:r>
        <w:rPr/>
        <w:t>&gt;AY945711</w:t>
      </w:r>
    </w:p>
    <w:p>
      <w:pPr>
        <w:pStyle w:val="PlainText"/>
        <w:rPr/>
      </w:pPr>
      <w:r>
        <w:rPr/>
        <w:t>TTTTTAGATGGAATAGATAAAGCCCAAGAAGAACATGAGAGATATCACTGTAACTGGAGAGCAATGGCTAGTGATTTTAACCTACCACCGGTAGTAGCAAAAGAAATAGTAGCCAGCTGTGATAAATGTCAGTTAAAAGGAGAAGCCATGCATGGACAAGTAGACTGTAGCCCAGGAATATGGCAACTAGATTGTACACATTTAGAAGGAAAAATTATCCTGGTAGCAGTTCATGTAGCCAGTGGATATATAGAAGCAGAAGTGATTCCAGCAGAGACAGGGCAGGAAACAGCATACTTTATCCTAAAATTAGCAGGAAGATGGCCAGTGAAAACAATACATACAGATAATGGCAGAAATTTCACCAGTACTGCGGTTAAGGCCGCCTGTTGGTGGGCGGGGGTCAAGCAGGAATTCGGCATTCCCTACAATCCCCAAAGTCAAGGAGTAGTAGAATCTATGAATAAAGAATTAAAGACAATTATAGGGCAGGTAAGAGATCAAGCTGAGCATCTTAAGACAGCAGTACAAATGGCAGTATTCATCCACAATTTTAAAAGAAAAGGGGGGATTGGGGGGTACAGTGCAGGGGAAAGAATAGTAGACATAATAGCAACAGACATACAAACTAGAGAATTACAAAAACAAATTACAAAAATTCAAAATTTTCGGGTTTATTACAGGGACAGCAGAGATCCACTTTGGAAAGGACCAGCAAAGCTCCTTTGGAAAGGTGAAGGGGCAGTAGTAATACAAGATAATAGTGACATAAAAGTAGTGCCAAGAAGAAAAGCAAAGATCATTAGGGACTATGGAAAACAGATGGCAGGTGATGATTGTGTGGCAAGTAGACAGGATGAGGAT</w:t>
      </w:r>
    </w:p>
    <w:p>
      <w:pPr>
        <w:pStyle w:val="PlainText"/>
        <w:rPr/>
      </w:pPr>
      <w:r>
        <w:rPr/>
        <w:t>&gt;AY945712</w:t>
      </w:r>
    </w:p>
    <w:p>
      <w:pPr>
        <w:pStyle w:val="PlainText"/>
        <w:rPr/>
      </w:pPr>
      <w:r>
        <w:rPr/>
        <w:t>TTTTTAGATGGGATAGATAAGGCTCAAGAAGAACATGAAAGATATCACAGCAATTGGAAAGCAATGGCTAGTGATTTTAATATTCCACCTGTAGTAGCAAAGGAAATAGTAGCCAACTGTGATAAATGTCAAGTAAAAGGGGAAGCTATGCATGGACAAGTGGACTGTAGTCCAGGGATATGGCAATTAGATTGCACACATCTAGAAGGAAAAGTCATCCTGGTAGCAGTCCACGTGGCCAGTGGATATATAGAAGCAGAAGTTATCCCAGCAGAAACAGGACAGGAGACAGCATACTTTCTGCTAAAATTAGCAGGAAGATGGCCAGTAAAAGTAATACACACAGACAACGGTAGCAATTTCACCAGCGCTGCGGTTAAAGCAGCCTGTTGGTGGGCCAATGTCCAACAGGAATTTGGGATCCCCTACAATCCCCAAAGTCAAGGAGTAGTAGAATCTATGAATAAGGAATTAAAGAAAATCATAGGGCAAGTAAGAGATCAAGCAGAACACCTTAAGACAGCAGTACAAATGGCAGTGTTCATTCACAATTTTAAAAGAAAAGGGGGGATTGGGGGGTACAGTGCAGGGGAAAGAATAATAGACATAATAGCAACAGACATACAAACTAAAGAATTACAAAAACAAATTACAAAAATTCAAAATTTTCGGGTTTATTACAGGGACAGCAGAGACCCAATTTGGAAAGGACCAGCAAAACTACTCTGGAAAGGTGAAGGGGCG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Y945713</w:t>
      </w:r>
    </w:p>
    <w:p>
      <w:pPr>
        <w:pStyle w:val="PlainText"/>
        <w:rPr/>
      </w:pPr>
      <w:r>
        <w:rPr/>
        <w:t>TTTTTAGATGGGATAGATAAGGCTCAAGAAGAACATGAAAGATATCACAGCAATTGGAGAACAATGGCTAGTGATTTTAATTTGCCACCTATAGTAGCAAAGGAAATAGTAGCCAACTGTGATAAATGTCAACTAAAAGGGGAAGCTATGCATGGACAAGTGGACTGTAGCCCAGGGATATGGCAATTAGATTGCACACATCTAGAAGGAAAAGTCATCCTGGTAGCAGTCCACGTGGCCAGTGGATATATAGAAGCAGAAGTTATCCCAGCAGAAACAGGACAGGAGACAGCATACTTTCTGCTAAAATTAGCAGGAAGGTGGCCAGTAAAAGTGATACACACAGACAACGGTAGCAATTTCACCAGCGCTGCAGTTAAAGCAGCCTGTTGGTGGGCCAATGTCCGACAGGAATTTGGGATTCCCTACAATCCTCAAAGTCAAGGAGTAGTAGAATCTATGAATAAGGAATTAAAGCAAATCATAGGGCAGGTTAGAGAGCAAGCTGAACACCTTAAGACAGCAGTACAAATGGCAGTATTCATTCACAATTTTAAAAGAAAAGGGGGGATTGGGGGGTACAGTGCAGGGGAAAGAATAATAGACATAATAGCAACAGACATACAAACTAAAGAATTACAAAAACAAATTACAAAAATTCAAAATTTTCGGGTTTATTACAGGGACAGCAGAGACCCAATTTGGAAAGGACCAA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Y945716</w:t>
      </w:r>
    </w:p>
    <w:p>
      <w:pPr>
        <w:pStyle w:val="PlainText"/>
        <w:rPr/>
      </w:pPr>
      <w:r>
        <w:rPr/>
        <w:t>TTTTTAGATGGGATAGATAAGGCTCAAGAAGACCATGAAAGATATCACAGCAATTGGAAAACAATGGCTAGTGATTTTAATTTGCCACCTATAATAGCAAAGGAAATAGTAGCCAGCTGTGATAAATGTCAGCTAAAAGGGGAAGCTATGCATGGACAAGTAGACTGTAGTCCAGGAATATGGCAATTAGATTGCACACATCTAGAAGGAAAAGTCATCCTGGTAGCAGTCCACGTGGCCAGTGGATATATAGAAGCAGAAGTTATCCCAGCAGAAACAGGACAGGAGACAGCATACTTTCTGCTAAAATTAGCAGGAAGATGGCCAGTAAAAGTAATACACACAGACAACGGTAGCAATTTCACCAGCGCTGCAGTTAAAGCAGCCTGTTGGTGGGCCAATGTCCGACAGGAATTTGGGATCCCCTACAATCCCCAAAGTCAAGGAGTAGTAGAATCTATGAATAAGGAATTAAAGAAAATCATAGGGCAAATAAGAGAGCAAGCTGAACACCTTAAGACAGCAGTACAAATGGCAGTATTCATTCACAATTTTAAAAGAAAAGGGGGGATTGGGGGGTACAGTGCAGGGGAAAGAATAATAGACATAATAGCAACAGACATACAAACTAAAGAATTACAAAAACAAATCACAAAAATTCAAAATTTTCGGGTTTATTACAGGGACAGCAGAGACCCAATTTGGAAAGGACCAGCAAAACTACTCTGGAAAGGTGAAGGGGCAGTAGTAATACAGGACAATAGTGATATAAAAGTAGTACCAAGAAGAAAAGCAAAGATCATCAGGGATTATGGAAAACAGATGGCAGGTGATGATTGTGTGGCAGGTAGACAGGATGAGGAT</w:t>
      </w:r>
    </w:p>
    <w:p>
      <w:pPr>
        <w:pStyle w:val="PlainText"/>
        <w:rPr/>
      </w:pPr>
      <w:r>
        <w:rPr/>
        <w:t>&gt;AY945717</w:t>
      </w:r>
    </w:p>
    <w:p>
      <w:pPr>
        <w:pStyle w:val="PlainText"/>
        <w:rPr/>
      </w:pPr>
      <w:r>
        <w:rPr/>
        <w:t>TTTTTAGATGGGATAGATAAGGCTCAAGAAGAACATGAAAGATATCACAGCAATTGGAGAGCAATGGCTAGTGATTTTAATTTGCCACCTATAGTAGCAAAGGAAATAGTAGCCAGCTGTGATAAATGTCAACTAAAAGGGGAAGCTATGCATGGACAAGTAGACTGTAGTCCAGGGATATGGCAATTAGATTGCACACATCTAGAAGGAAAAGTCATCCTGGTAGCAGTTCACGTGGCCAGTGGCTATATAGAAGCAGAAGTTATCCCAGCAGAAACAGGACAGGAGACAGCATACTTTATACTAAAATTAGCAGGAAGATGGCCAGTAAAAGTAATCCACACAGACAACGGTAGCAATTTCACCAGCGCTGCAGTTAAAGCTGCCTGTTGGTGGGCCAATGTCCGACAAGAATTTGGGATCCCTTACAATCCCCAAAGTCAAGGAGTAGTAGAATCTATGAATAAGGAATTGAAGAAAATCATAGGACAGGTAAGAGAGCAAGCAGAACACCTTAAGACAGCAGTACAAATGGCAGTATTCATTCACAATTTTAAAAGAAAAGGGGGGATTGGGGGGTACAGTGCAGGGGAAAGAATAATAGACATAATAGCAACAGACATACAAACTAAAGAATTACAAAAACAAATTACAAAAATTCAAAATTTTCGGGTTTATTACAGGGACAGCAGAGAC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Y945718</w:t>
      </w:r>
    </w:p>
    <w:p>
      <w:pPr>
        <w:pStyle w:val="PlainText"/>
        <w:rPr/>
      </w:pPr>
      <w:r>
        <w:rPr/>
        <w:t>TTTTTAGATGGGATAGATAAGGCTCAAGAAGAACATGAAAGATATCACAGCAATTGGAGAGCAATGGCTAATGATTTTAATTTGCCACCTGTAGTAGCAAAGGAAATAGTAGCCAGCTGTGATAAATGTCAACTAAAAGGGGAAGCTATGCATGGACAAGTAGACTGTAGTCCAGGGATATGGCAATTAGATTGCACACATCTAGAAGGAAAAGTCATCCTGGTAGCAGTCCACGTGGCCAGTGGATATATAGAAGCAGAAGTTATCCCAGCAGAAACAGGACAGGAGACAGCATACTTTATACTAAAATTAGCAGGAAGATGGCCAGTAAAAGTAATACACACAGACAACGGTAGCAATTTCACCAGCACTGCAGTTAAGGCAGCCTGTTGGTGGGCCAATGTCCAACAGGAATTTGGGATCCCCTACAATCCCCAAAGTCAAGGAGTAGTAGAATCTATGAATAAGGAATTAAAGAAAATCATAGGGCAGGTAAGAGAGCAAGCTGAACACCTTAAGACAGCAGTACAAATGGCAGTATTCATTCACAATTTTAAAAGAAAAGGGGGGATTGGGGGGTACAGTGCAGGAGAAAGAATAATAGACATAATAGCAACAGACATACAAACTAAAGAACTACAAAAACAAATTACAAAAATTCAAAATTTTCGGGTTTATTACAGGGACAGCAGAGAC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Y945719</w:t>
      </w:r>
    </w:p>
    <w:p>
      <w:pPr>
        <w:pStyle w:val="PlainText"/>
        <w:rPr/>
      </w:pPr>
      <w:r>
        <w:rPr/>
        <w:t>TTTTTAGATGGGATAGATAAGGCTCAAGAAGAACATGAAAGATATCACAGCAATTGGAGAACAATGGCTAGTGATTTTAATTTGCCACCTATAGTAGCAAAGGAAATAGTAGCCAACTGTGATAAATGTCAACTAAAAGGGGAAGCTATGCATGGACAAGTGGACTGTAGCCCAGGGATATGGCAATTAGATTGCACACATCTAGAAGGAAAAGTCATCCTGGTAGCAGTCCACGTGGCCAGTGGATATATAGAAGCAGAAGTTATCCCAGCAGAAACAGGACAGGAGACAGCATACTTTCTGCTAAAATTAGCAGGAAGATGGCCAGTAAAAGTAATACACACAGACAATGGTAGCAATTTCACCAGCGCTGCAGTTAAAGCAGCCTGTTGGTGGGCCAATGTCCGACAGGAATTTGGGATCCCCTACAATCCCCAAAGTCAAGGAGTAGTAGAATCCATGAATAAGGAATTAAAGAAGATCATAGGGCAGATAAGAGAGCAAGCTGAACACCTTAAGACAGCAGTGCAAATGGCAGTATTCATTCACAATTTTAAAAGAAAAGGGGGGATTGGGGGGTACAGTGCAGGGGAAAGAATAATAGACATAATAGCAACAGACATACAAACTAAAGAATTACAAAAACAAATTACAAAAATTCAAAATTTTCGGGTTTATTACAGGGACAGCAGAGAT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Y945720</w:t>
      </w:r>
    </w:p>
    <w:p>
      <w:pPr>
        <w:pStyle w:val="PlainText"/>
        <w:rPr/>
      </w:pPr>
      <w:r>
        <w:rPr/>
        <w:t>TTTTTAGATGGGATAGATAAGGCTCAAGAAGAACATGAAAGATATCACAGCAATTGGAGAACAATGGCTAGTGATTTTAATTTGCCACCTGTAATAGCAAAGGAAATAGTGGCCAGCTGTGATAAATGTCAACTAAAAGGGGAAGCTATGCATGGACAAGTAGACTGTAGTCCAGGGATATGGCAATTAGATTGCACACATCTAGAAGGAAAAGTCATTCTGGTAGCAGTCCACGTGGCCAGTGGATATATAGAAGCAGAAGTTATCCCAGCAGAAACAGGACAGGAGACAGCATACTTTCTGCTAAAATTAGCAGGAAGATGGCCAGTAAAAGTAATACACACAGACAACGGTAGCAATTTCACCAGCGCTGCAGTTAAAGCAGCCTGTTGGTGGGCCAATGTCCGACAGGAATTTGGGATCCCCTACAATCCCCAAAGTCAAGGAGTAGTAGAATCTATAAATAAGGAATTAAAGAAAATCATAGGGCAAGTAAGAGAGCAAGCTGAACACCTTAAGACAGCAGTACAAATGGCAGTATTCATTCACAATTTTAAAAGAAAAGGGGGGATTGGGGGGTACAGTGCAGGGGAAAGAATAATAGACATAATAGCAACAGACATACAAACTAAAGAATTACAAAAACAAATTACAAAAATTCAAAATTTTCGGGTTTATTACAGGGACAGCAGAGACCCAATTTGGAAAGGACCAGCAAAACTACTCTGGAAAGGTGAAGGGGCAGTAGTAATACAAGATAATAGTGATATAAAAGTAGTACCAAGAAGAAAAGCAAAGATCATTAGGGATTATGGAAAACAGATGGCAGGTGATGATTGTGTGGCAGGTAGACAGGATGAGGAT</w:t>
      </w:r>
    </w:p>
    <w:p>
      <w:pPr>
        <w:pStyle w:val="PlainText"/>
        <w:rPr/>
      </w:pPr>
      <w:r>
        <w:rPr/>
        <w:t>&gt;AY945721</w:t>
      </w:r>
    </w:p>
    <w:p>
      <w:pPr>
        <w:pStyle w:val="PlainText"/>
        <w:rPr/>
      </w:pPr>
      <w:r>
        <w:rPr/>
        <w:t>TTTTTAGATGGGATAGATAAGGCTCAAGAAGAACATGAAAGATATCACAGCAATTGGAGAACAATGGCTAGTGATTTTAATTTGCCACCTATAGTAGCAAAGGAAATAGTGGCCAACTGTGATAAATGTCAACTAAAAGGGAAAGCTATGCATGGACAAGTGGACTGTAGTCCAGGGATATGGCAATTAGATTGCACACATCTAGAAGGGAAAGTCATCCTGGTAGCAGTCCACGTGGCCAGTGGATATATAGAAGCAGAAGTTATCCCAGCAGAAACAGGACCAGAGACAGCATACTTTCTGCTAAAATTAGCAGGAAGATGGCCAGTAAAAGTAATACACACAGACAACGGTAGCAATTTCACCAGCGCTGCACTTAAAGCAGCCTGTTGGTGGGCCAATGTCCGACAGGAATTTGGGATCCCCTACAATCCCCAAAGTCAAGGAGTAGTAGAATCTATGAATAAGGAATTAAAAAAAATCATAGGGCAGGTAAGAGAACAAGCTGAACACCTTAAGACAGCAGTACAAATGGCAGTATTCATTCACAATTTTAAAAGAAAAGGGGGGATTGGGGGGTACAGTGCAGGGGAAAGAATAATAGACATAATAGCAACAGACATACAAACTAAAGAATTACAAAAACAAATTACAAAAATTCAAAATTTTCGGGTTTATTACAGGGACAGCAGAGACCCAATTTGGAAAGGACCAGCAAAACTACTCTGGAAAGGTGAAGGGGCAGTAGTAATACAAGACAATAGTGATATAAAAGTAGTACCAAGAAGAAAAGCAAAGATTATTAGGGATTATGGAAAACAGATGGCAGGTGATGATTGTGTGGCAAGTAGACAGGATGAGGAT</w:t>
      </w:r>
    </w:p>
    <w:p>
      <w:pPr>
        <w:pStyle w:val="PlainText"/>
        <w:rPr/>
      </w:pPr>
      <w:r>
        <w:rPr/>
        <w:t>&gt;AY945722</w:t>
      </w:r>
    </w:p>
    <w:p>
      <w:pPr>
        <w:pStyle w:val="PlainText"/>
        <w:rPr/>
      </w:pPr>
      <w:r>
        <w:rPr/>
        <w:t>TTTTTAGATGGGATAGATAAGGCTCAAGAAGAACATGAAAGATATCACAGCAATTGGAGAACAATGGCTAGTGATTTTAATTTGCCACCTGTAATAGCAAAGGAAATAGTAGCCAGCTGTGATAAATGTCAACTAAAAGGGGAAGCTATGCATGGACAAGTGGACTGTAGTCCAGGGATATGGCAATTAGATTGCACACATCTAGAAGGAAAGGTCATCCTGGTAGCAGTCCACGTGGCCAGTGGATATATAGAAGCAGAAGTTATCCCAGCAGAAACAGGACAAGAGACAGCATACTTTCTGCTAAAATTAGCAGGAAGATGGCCAGTAAAAGTAATACACACAGACAATGGTAGCAATTTCACCAGCGCTGCAGTTAAAGCAGCCTGTTGGTGGGCCAATGTCCGACAGGAATTTGGGATCCCCTACAATCCCCAAAGTCAAGGAGTAGTAGAATCTATGAATAAGGAATTAAAGAAAATCATAGGGCAGATAAGAGAACAAGCTGAACACCTTAAGACAGCAGTACAAATGGCAGTATTCATTCACAATTTTAAAAGAAAAGGGGGGATTGGGGGGTACAGTGCAGGGGAAAGAATAATAGACATAATAGCAACAGACATACAAACTAAAGAATTACAAAAACAAATTACAAAAATTCAAAATTTTCGGGTTTATTACAGGGACAGCAGAGAC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Y945724</w:t>
      </w:r>
    </w:p>
    <w:p>
      <w:pPr>
        <w:pStyle w:val="PlainText"/>
        <w:rPr/>
      </w:pPr>
      <w:r>
        <w:rPr/>
        <w:t>TTTTTAGATGGGATAGATAAAGCTCAAGAAGAACATGAAAGATATCACAGCAATTGGAGAACAATGGCTAGTGATTTTAATTTGCCACCTATAATAGCAAAGGAAATAGTAGCCAACTGTGATAAATGTCAACTAAAAGGGGAAGCTATGCATGGACAAGTGGACTGTAGTCCAGGGATATGGCAATTAGATTGCACACATCTAGAAGGAAAAGTCATCCTGGTAGCAGTCCACGTGGCCAGTGGATATATAGAAGCAGAAGTTATCCCAGCAGAAACAGGACAGGAGACAGCATACTTTCTGCTAAAATTAGCAGGAAGATGGCCAGTAAAAGTAATACACACAGACAATGGTAGCAATTTCACCAGCAATGCGGTTAAAGCAGCCTGTTGGTGGGCCAATGTCCAACAGGAATTTGGGATCCCCTACAATCCTCAAAGTCAAGGAGTAGTAGAATCTATGAATAAGGAATTAAAGAAAATCATAGGGCAGGTAAGAGAGCAAGCTGAACACCTTAAGACAGCAGTACAAATGGCAGTATTCATTCACAATTTTAAAAGAAAAGGGGGGATTGGGGGGTACAGTGCAGGGGAAAGAATAATAGACATAATAGCAACAGACATACAAACTAAAGAATTACAAAAACAAATTACAAAAATTCAAAATTTTCGGGTTTATTACAGGGACAGCAGAGACCCAATTTGGAAAGGACCAGCAAAACTACTCTGGAAAGGTGAAGGGGCAGTAGTAATACAAGACAATAGTGATATAAAAGTAGTACCAAGAAGAAAAGCAAAGATCATTAGGGATTATGGAAAACAGATGGCAGGTGATGGTTGTGTGGCAAGTAGACAGGATGAGGAT</w:t>
      </w:r>
    </w:p>
    <w:p>
      <w:pPr>
        <w:pStyle w:val="PlainText"/>
        <w:rPr/>
      </w:pPr>
      <w:r>
        <w:rPr/>
        <w:t>&gt;AY945725</w:t>
      </w:r>
    </w:p>
    <w:p>
      <w:pPr>
        <w:pStyle w:val="PlainText"/>
        <w:rPr/>
      </w:pPr>
      <w:r>
        <w:rPr/>
        <w:t>TTTTTAGATGGGATAGATAAGGCTCAAGAAGAACATGAAAGATATCACAGCAATTGGAGAACAATGGCTAGTGATTTTAATTTACCACCTATAGTAGCAAAGGAAATAGTAGCCAACTGTGATAAATGTCAACTAAAAGGGGAAGCTATGCATGGACAAGTAGACTGTAGTCCAGGGATATGGCAATTAGATTGCACACATCTAGAAGGAAAAGTCATCCTGGTAGCAGTCCACGTGGCCAGTGGATATATAGAAGCAGAAGTTATCCCAGCAGAAACAGGACAGGAGACAGCATACTTTCTGCTAAAATTAGCAGGAAGATGGCCAGTAAAAGTAATACACACAGACAACGGTAGCAATTTCACCAGCGCTGCAGTTAAAGCAGCCTGTTGGTGGGCCAATGTCCGACAGGAATTTGGGATCCCCTACAATCCCCAAAGTCAAGGCGTAGTAGAATCAATGAACAAGGAATTAAAGAAAATCATAGGGCAGGTAAGAGATCAAGCTGAACACCTTAAGACAGCAGTACAAATGGCAGTATTCATTCACAATTTTAAAAGAAAAGGGGGGATTGGGGGGTACAGTGCAGGGGAAAGAATAATAGACATAATAGCAACAGACATACAAACTAAAGAATTACAAAAACAAATTACAAAAATTCAAAATTTTCGGGTTTATTACAGGGACAGCAGAGAC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Y945726</w:t>
      </w:r>
    </w:p>
    <w:p>
      <w:pPr>
        <w:pStyle w:val="PlainText"/>
        <w:rPr/>
      </w:pPr>
      <w:r>
        <w:rPr/>
        <w:t>TTTTTAGATGGAATAGATAAGGCTCAAGAAGATCATGAAAGATATCACAGCAATTGGAGAACAATGGCTAGTGATTTTAATTTGCCACCTATAGTAGCAAAGGAAATAGTAGCCAACTGTGATAAATGTCAGCTAAAAGGGGAAGCAATGCATGGACAAGTAGACTGTAGTCCAGGGATATGGCAATTAGATTGCACACATCTAGAAGGAAAAGTCATCCTGGTAGCAGTCCACGTGGCCAGTGGATATATAGAAGCAGAAGTTATCCCAGCAGAAACAGGACAGGAGACAGCATACTTTCTGCTAAAATTAGCAGGAAGATGGCCAGTAAAAGTAATACACACAGACAACGGTAGCAATTTCACCAGCGCTGCAGTTAAAGCAGCCTGTTGGTGGGCCAATGTCCGACAGGAATTTGGGATCCCCTACAATCCCCAAAGTCAAGGAGTAGTAGAATCCATGAATAAGGAATTAAAGAAAATCATAGGGCAGGTAAGAGAACAAGCTGAACACCTTAAAACAGCAGTACAAATGGCAGTATTCATTCACAATTTTAAAAGAAAAGGGGGGATTGGGGGGTACAGTGCAGGGGAAAGAATAATAGACATAATAGCAACAGACATACAAACTAAAGAATTACAAAAACAAATTACAAAAATTCAAAATTTTCGGGTTTATTACAGGGACAGCAGAGACCCAATTTGGAAAGGACCAGCAAAACTACTCTGGAAAGGTGAAGGGGCAGTAGTAATACAAGACAATAGTGATATAAAAGTAGTACCAAGAAGAAAAGCAAAAATCATTAGGGATTATGGAAAACAGATGGCAGGTGATGATTGTGTGGCAGGTGGACAGGATGAGGAT</w:t>
      </w:r>
    </w:p>
    <w:p>
      <w:pPr>
        <w:pStyle w:val="PlainText"/>
        <w:rPr/>
      </w:pPr>
      <w:r>
        <w:rPr/>
        <w:t>&gt;AY945727</w:t>
      </w:r>
    </w:p>
    <w:p>
      <w:pPr>
        <w:pStyle w:val="PlainText"/>
        <w:rPr/>
      </w:pPr>
      <w:r>
        <w:rPr/>
        <w:t>TTTTTAGATGGGATAGATAAGGCTCAAGAAGAACATGAAAGATATCACAGCAATTGGAGAACAATGGCTAGTGATTTTAATCTGCCACCTGTAGTAGCAAAGGAAATAGTAGCCAGCTGTGATAAATGTCAACTAAAAGGGGAAGCTATGCATGGACAAGTGGACTGTAGTCCAGGGATATGGCAATTAGATTGCACACATCTAGAAGGAAAAGTCATCCTGGTAGCAGTCCACGTGGCCAGTGGATATATAGAAGCAGAAGTTATCCCAGCAGAAACAGGACAGGAGACAGCATACTTTCTGCTAAAATTAGCAGGAAGATGGCCAGTAAAAGTAATACACACAGACAACGGTAGCAATTTCACCAGCGCTGCAGTTAAAGCAGCCTGTTGGTGGGCCAATGTCCGACAGGAATTTGGGATCGCCTACAATCCCCAAAGTCAAGGAGTAGTAGAATCCATGAATAAGGAATTAAAAAGGATCATAGGGCAGGTAAGAGAGCAAGCTGAACACCTTAAGACAGCAGTACAAATGGCAGTATTCATTCACAATTTTAAAAGAAAAGGGGGGATTGGGGGGTACAGTGCAGGGGAAAGAATAATAGACATAATAGCAACAGACATACAAACTAAAGAATTACAAAAACAAATTACAAAAATTCAAAATTTTCGGGTTTATTACAGGGACAGCAGAGAC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Y945728</w:t>
      </w:r>
    </w:p>
    <w:p>
      <w:pPr>
        <w:pStyle w:val="PlainText"/>
        <w:rPr/>
      </w:pPr>
      <w:r>
        <w:rPr/>
        <w:t>TTTTTAGATGGGATAGATAAGGCTCAAGAAGAACATGAAAGATATCACAGCAATTGGAGAACAATGGTTAGTGATTTTAACTTACCACCTGTAGTAGCAAAGGAAATAGTAGCCAACTGTGATAAATGTCAACTAAAAGGGGAAGCTATACATGGACAAGTAGACTGTAGTCCAGGGATATGGCAATTAGATTGCACACATCTAGAAGGAAAAGTCATCCTGGTAGCAGTCCACGTGGCCAGTGGATATATAGAAGCAGAAGTTATCCCAGCAGAGACAGGACAGGAGACAGCATACTTTCTGCTAAAATTAGCAGGAAGATGGCCAGTAAAAGTAATACACACAGACAACGGTAGCAATTTCACCAGCGCTGCAGTTAAAGCAGCCTGTTGGTGGGCCAATGTCCGACAGGAATTTGGGATCCCCTACAATCCCCAAAGTCAAGGAGTAGTAGAATCTATGAATAAAGAATTAAAGAAAATCATAGGACAGATAAGAGAGCAAGCTGAACACCTTAAGACAGCAGTACAAATGGCAGTATTCATTCACAATTTTAAAAGAAAAGGGGGGATTGGGGGGTACAGTGCAGGGGAAAGGATAATAGACATAATAGCAACAGACATACAAACTAAAGAATTACAAAAACAAATTACAAAAATTCAAAATTTTCGGGTTTATTACAGGGACAGCAGAGAC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Y945730</w:t>
      </w:r>
    </w:p>
    <w:p>
      <w:pPr>
        <w:pStyle w:val="PlainText"/>
        <w:rPr/>
      </w:pPr>
      <w:r>
        <w:rPr/>
        <w:t>TTTTTAGATGGAATAGATAAGGCTCAAGAAGAACATGAAAGATATCACAGCAATTGGAGAACAATGGCTAGTGATTTTAATTTGCCACCTGTAATAGCAAAGGAAATAGTAGCCAGCTGTGATAAATGTCAACTAAAAGGGGAAGCTATACATGGACAAGTGGACTGTAGTCCAGGGATATGGCAATTAGATTGCACACATCTAGAAGGAAAAGTCATCCTGGTAGCAGTCCACGTGGCCAGTGGATATATAGAAGCAGAAGTTATTCCAGCAGAAACAGGACAGGAGACAGCATACTTCCTGCTAAAATTAGCAGGAAGATGGCCAGTAAAAGTAATACACACAGATAATGGTAGCAATTTCACCAGCGCTGCAGTTAAAGCAGCCTGTTGGTGGGCCAATGTCCGACAGGAATTTGGGATCCCCTACAATCCCCAAAGTCAAGGAGTAGTAGAAAGTATGAATAAGGAATTAAAGAAAATCATAGGGCAGGTAAGAGAGCAAGCTGAACACCTTAAGACAGCAGTACAAATGGCAGTATTCATTCACAATTTTAAGAGAAAAGGGGGGATTGGGGGGTACAGTGCAGGGGAAAGAATAATAGACATAATAGCAACAGACATACAAACTAGAGAATTACAAAAACAAATTACAAAAATTCAAAATTTTCGGGTTTATTACAGGGACAGCAGAGAC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Y945731</w:t>
      </w:r>
    </w:p>
    <w:p>
      <w:pPr>
        <w:pStyle w:val="PlainText"/>
        <w:rPr/>
      </w:pPr>
      <w:r>
        <w:rPr/>
        <w:t>TTTTTAGATGGGATAGATAAGGCTCAAGAAGAACATGAAAGATATCACAGCAATTGGAGAACAATGGCTAGTGATTTTAATTTGCCACCTGTAGTAGCAAAGGAAATAGTAGCCAACTGTGATAAATGTCAACTAAAAGGGGAAGCTATGCATGGACAAGTAGACTGTAGTCCAGGGATATGGCAATTAGATTGCACACATCTAGAAGGAAAAGTCATCCTGGTAGCAGTCCACGTGGCCAGTGGATATATAGAAGCAGAAGTTATCCCAGCAGAAACAGGACAGGAGACAGCATACTTTCTGCTAAAGTTAGCAGGAAGATGGCCAGTAAAAGTAATACACACCGACAATGGAAGCAATTTCACCAGTGCTGCAGTTAAAGCAGCCTGTTGGTGGGCCAATGTCCGACAGGAATTTGGGATCCCCTACAATCCCCAAAGTCAAGGAGTAGTAGAATCTATGAATAAGGAATTAAAGAAAATCATAGGGCAGGTAAGAGAGCAAGCTGAACACCTTAAGACAGCAGTACAAATGGCAGTATTCATTCACAATTTTAAGAGAAAAGGGGGGATTGGGGGGTACAGTGCAGGGGAAAGAATAATAGACATAATAGCAACAGACATACAAACTAAAGAATTACAAAAACAAATTACAAAAATTCAAAATTTTCGGGTTTATTACAGGGACAGCAGAGAC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Y945732</w:t>
      </w:r>
    </w:p>
    <w:p>
      <w:pPr>
        <w:pStyle w:val="PlainText"/>
        <w:rPr/>
      </w:pPr>
      <w:r>
        <w:rPr/>
        <w:t>TTTTTAGATGGGATAGATAAGGCTCAAGAAGATCATGAAAGATATCACAGCAATTGGAGAACAATGGCTAGTGATTTTAATTTGCCACCTATAGTAGCAAAGGAAATAGTAGCCAGCTGTGATAAATGTCAACTAAAAGGGGAAGCCATGCATGGACAAGTAGACTGTAGTCCAGGGATATGGCAATTAGATTGCACACATCTGGAAGGAAAAGTCATCCTGGTAGCAGTCCACGTGGCCAGTGGATATATAGAAGCAGAAGTTATCCCAGCAGAAACAGGACAGGAAACAGCATACTTTCTGCTAAAATTAGCAGGAAGATGGCCAGTAAAAGTAATACACACAGACAACGGTAGCAACTTCACCAGCGCTGCAGTTAAAGCAGCCTGTTGGTGGGCCAATGTCAGACAGGAATTTGGGATCCCCTACAATCCCCAAAGTCAAGGAGTAGTAGAATCTATGAATAAGGAATTAAAGAAAATCATAGGGCAGGTAAGAGAACAAGCTGAACACCTTAAGACAGCAGTACAAATGGCAGTATTCATTCACAATTTTAAAAGAAAAGGGGGGATTGGGGGGTACAGTGCAGGGGAAAGAATAATAGACATAATAGCAACAGACATACAAACTAAAGAATTACAAAAACAAATTACAAAAATTCAAAATTTTCGGGTTTATTACAGGGACAGCAGAGACCCAATTTGGAAAGGACCAGCAAAACTG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Y945733</w:t>
      </w:r>
    </w:p>
    <w:p>
      <w:pPr>
        <w:pStyle w:val="PlainText"/>
        <w:rPr/>
      </w:pPr>
      <w:r>
        <w:rPr/>
        <w:t>TTTTTAGATGGGATAGATAAGGCTCAGGAAGACCATGAAAGATATCACAGCAATTGGAGAACAATGGTTAGTGATTTCAATTTGCCACCTGTAGTAGCAAAGGAAATAGTAGCCAGCTGTGATAAATGTCAATTAAAAGGGGAAGCAATGCATGGACAAGTGGACTGTAGTCCAGGGATATGGCAATTAGATTGCACACATCTAGAAGGAAAAGTCATCCTGGTAGCAGTCCACGTGGCCAGTGGATATATAGAAGCAGAAGTTATCCCAGCAGAAACAGGACAGGAGACAGCATACTTTCTGCTAAAATTAGCAGGAAGATGGCCAGTAAAAGTAATACACACAGACAACGGTAGCAATTTCACCAGCACTGCAGTTAAAGCAGCCTGTTGGTGGGCCAATGTCCGACAGGAATTTGGGATCCCCTACAATCCTCAAAGTCAAGGAGTAGTAGAATCTATGAATAAGGAATTAAAGAAAATCATAGGGCAGGTAAGAGACCAAGCTGAACACCTTAAGACAGCGGTACAAATGGCAGTATTCATTCACAATTTTAAAAGAAAAGGGGGGATTGGGGGGTACAGTGCAGGGGAAAGAATAATAGACATAATAGCAACAGACATACAAACTAAAGAATTACAAAAACAAATTACAAAAATTCAAAATTTTCGGGTTTATTACAGGGACAGCAGAGACCCAATTTGGAAAGGACCAGCAAAACTACTCTGGAAAGGTGAAGGGGCG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Y945734</w:t>
      </w:r>
    </w:p>
    <w:p>
      <w:pPr>
        <w:pStyle w:val="PlainText"/>
        <w:rPr/>
      </w:pPr>
      <w:r>
        <w:rPr/>
        <w:t>TTTTTAGATGGGATAGACAAGGCTCAAGAAGAACATGAAAGATATCACAGCAATTGGAGAACAATGGCTAGTGATTTTAATTTGCCACCTATAATAGCAAAAGAAATAGTGGCCAGCTGTGATAAATGTCAACTAAAAGGGGAAGCTATGCATGGACAAGTGGACTGTAGTCCAGGGATATGGCAACTAGATTGCACACATCTAGAAGGGAAAGTCATCCTGGTAGCAGTCCACGTGGCCAGTGGATATATAGAAGCAGAAGTTATCCCAGCAGAAACAGGACAGGAGACAGCATACTTTATACTAAAATTAGCAGGAAGATGGCCAGTAAAAGTAATACACACAGACAATGGTAGCAATTTCACCAGCGGTGCAGTTAAAGCAGCCTGTTGGTGGGCCAATGTCCAACAGGAATTTGGGATCCCCTACAATCCCCAAAGTCAAGGAGTAGTAGAATCAATGAATAAAGAATTAAAGAGAATCATAGGGCAGGTGAGAGAGCAAGCTGAACACCTTAAGACAGCAGTACAAATGGCAGTATTCATTCACAATTTTAAAAGAAAAGGGGGGATTGGGGGGTACAGTGCAGGGGAAAGAATAATAGACATAATAGCAACAGACATACAAACTAAAGAATTACAAAAACAAATTTCAAAAATTCAAAATTTTCGGGTTTATTACAGGGACAGCAGAGACCCAATTTGGAAAGGACCAGCAAAACTACTT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DQ789392</w:t>
      </w:r>
    </w:p>
    <w:p>
      <w:pPr>
        <w:pStyle w:val="PlainText"/>
        <w:rPr/>
      </w:pPr>
      <w:r>
        <w:rPr/>
        <w:t>TTTTTAGATGGAATAGATAAGGCTCAAGAAGACCATGAAAGATATCACAGCAATTGGAGAACAATGGCTAGTGATTTTAATTTGCCACCTATAGTAGCAAAGGAAATAGTAGCCAACTGTGATAAATGTCAACTAAAAGGGGAAGCTATGCATGGACAAGTGGACTGTAGTCCAGGGATATGGCAATTAGATTGCACACATCTAGAGGGAAAAGTCATCCTGGTAGCAGTCCACGTGGCCAGTGGATATATAGAAGCAGAAGTTATCCCAGCAGAAACAGGACAGGAGACAGCATACTTTCTGCTAAAATTAGCAGGAAGATGGCCAGTAAAAGTAATACACACAGACAATGGCAGCAATTTCACCAGCGCTGCAGTTAAAGCAGCCTGTTGGTGGGCCAATGTCCGACAGGAATTTGGGATCCCCTACAATCCCCAAAGTCAAGGAGTAGTAGAATCTATGAATAAGAAATTAAAAAAAATCATAGGACAGATAAGAGAGCAAGCTGAACACCTTAAGACAGCAGTACAAATGGCAGTATTCATTCACAATTTTAAAAGAAAAGGGGGGATTGGGGGGTACAGTGCAGGGGAAAGAATAATAGACATAATAGCAACAGACATACAAACTAAGGAATTACAAAAACAAATTACAAAAATTCAAAATTTTCGGGTTTATTACAGGGACAGCAGAGAC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Y214044</w:t>
      </w:r>
    </w:p>
    <w:p>
      <w:pPr>
        <w:pStyle w:val="PlainText"/>
        <w:rPr/>
      </w:pPr>
      <w:r>
        <w:rPr/>
        <w:t>TTTTTAGATGGGATAGATAAGGCTCAAGAAGAACATGAAAGATATCACAGCAATTGGAGAACAATGGTTAGTGATTTTAATTTGCCACCTATAGTAGCAAAGGAAATAGTAGCCAACTGTGATAAATGTCAACTAAAAGGGGAAGCTATGCATGGACAAGTAGACTGTAGTCCAGGGATATGGCAATTAGATTGCACACATCTAGAAGGAAAAGTCATCCTGGTAGCAGTCCACGTGGCCAGTGGATATATAGAAGCAGAAGTTATCCCAGCAGAAACAGGACAGGAGACAGCATACTTTCTGCTAAAATTAGCAGGAAGATGGCCAGTAAAAGTAATACACACAGACAACGGTAGCAATTTCACCAGCGCTGCAGTTAAAGCAGCCTGTTGGTGGGCCAATGTCCGACAGGAATTTGGGATCCCCTACAATCCCCAAAGTCAAGGAGTAGTAGAATCTATGAACAAGGAATTAAAGAAAATCATAGGGCAGGTAAGAGAGCAAGCTGAACACCTTAAGACAGCAGTACAAATGGCAGTATTCATTCACAATTTTAAAAGAAAAGGGGGGATTGGGGGGTACAGTGCAGGGGAAAGAATAATAGACATAATAGCAACAGACATACAAACTAAAGAATTACAAAAACAAATTACAAAAATTCAAAATTTTCGGGTTTATTACAGGGACAGCAGAGAC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Y214045</w:t>
      </w:r>
    </w:p>
    <w:p>
      <w:pPr>
        <w:pStyle w:val="PlainText"/>
        <w:rPr/>
      </w:pPr>
      <w:r>
        <w:rPr/>
        <w:t>TTTTTAGATGGGATAGATAAGGCTCAAGAAGAACATGAAAGATATCACAGCAATTGGAGAACAATGGCTAGTGATTTTAATTTGCCACCTATAGTAGCAAAGGAAATAGTAGCCAACTGTGATAAATGTCAACTAAAAGGGGAAGCTATGCATGGACAAGTAGACTGTAGTCCAGGGATATGGCAATTAGATTGCACACATCTAGAAGGAAAAGTCATCCTGGTAGCAGTCCACGTGGCCAGTGGATATATAGAAGCAGAAGTTATCCCAGCAGAAACAGGACAGGAGACAGCATACTTTCTGCTAAAATTAGCAGGAAGATGGCCAGTAAAAGTAATACACACAGACAACGGTAGCAATTTCACCAGCGCTGCAGTTAAAGCAGCCTGTTGGTGGGCCAATGTCCGACAGGAATTTGGGATCCCCTACAATCCCCAAAGTCAAGGAGTAGTAGAATCTATGAATAAGGAATTAAAGAAAATCATAGGGCAGGTAAGAGAGCAAGCTGAACACCTTAAGACAGCAGTACAAATGGCAGTATTCATTCACAATTTTAAAAGAAAAGGGGGGATTGGGGGGTACAGTGCAGGGGAAAGAATAATAGACATAATAGCAACAGACATACAAACTAAAGAATTACAAAAACAAATTACAAAAATTCAAAATTTTCGGGTTTATTACAGGGACAGCAGAGAC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Y214046</w:t>
      </w:r>
    </w:p>
    <w:p>
      <w:pPr>
        <w:pStyle w:val="PlainText"/>
        <w:rPr/>
      </w:pPr>
      <w:r>
        <w:rPr/>
        <w:t>TTTTTAGATGGGATAGATAAGGCTCAAGAAGAACATGAAAGATATCACAGCAATTGGAGAACAATGGCTAGTGATTTCAATTTGCCACCTATAGTAGCAAAAGAGATAGTAGCCAACTGTGATAAATGTCAGCTAAAAGGGGAAGCTATGCATGGACAAGTAGACTGTAGTCCAGGGATATGGCAATTAGATTGCACACATCTAGAAGGAAAAGTCATCCTGGTAGCAGTCCACGTGGCCAGTGGATATATAGAAGCAGAAGTTATCCCAGCAGAAACAGGACAGGAGACAGCATACTTTCTGCTAAAATTAGCAGGAAGATGGCCAGTAAAAGTAATACACACAGACAACGGTAGCAATTTCACCAGCGCTGCAGTTAAAGCAGCCTGTTGGTGGGCCAATGTCCGACAGGAATTTGGGATCCCCTACAATCCCCAAAGTCAAGGAGTAGTAGAATCTATGAATAAGGAATTAAAGAAAATCATAGGGCAGGTAAGAGAGCAAGCTGAACACCTTAAGACAGCAGTACAAATGGCAGTATTCATTCACAATTTTAAAAGAAAAGGGGGGATTGGGGGGTACAGTGCAGGGGAAAGAATAATAGACATAATAGCAACAGACATACAAACTAAAGAATTACAAAAACAAATTACAAAAATTCAAAATTTTCGGGTTTATTACAGGGACAGCAGAGACCCAATTTGGAAAGGACCAGCAAAACTACTCTGGAAAGGTGAAGGGGCAGTAGTAATACAAGACAATAGTGATATAAAAGTAGTACCAAGAAGAAAAGCAAAGATCATCAGGGATTATGGAAAACAGATGGCAGGTGATGATTGTGTGGCAGGTAGACAGGATGAGGAT</w:t>
      </w:r>
    </w:p>
    <w:p>
      <w:pPr>
        <w:pStyle w:val="PlainText"/>
        <w:rPr/>
      </w:pPr>
      <w:r>
        <w:rPr/>
        <w:t>&gt;AY214047</w:t>
      </w:r>
    </w:p>
    <w:p>
      <w:pPr>
        <w:pStyle w:val="PlainText"/>
        <w:rPr/>
      </w:pPr>
      <w:r>
        <w:rPr/>
        <w:t>TTTTTAGATGGGATAGATAAGGCTCAAGAAGAACATGAAAGATATCACAGCAATTGGAGAACAATGGCTAGTGATTTTAATTTGCCACCTATAGTAGCAAAGGAAATAGTAGCCAACTGTGATAAATGTCAACTAAAAGGGGAAGCTATGCATGGACAAGTAGACTGTAGTCCAGGGATATGGCAATTAGATTGCACACATCTAGAAGGAAAAGTCATCCTGGTAGCAGTCCACGTGGCCAGTGGATATATAGAAGCAGAAGTTATCCCAGCAGAAACAGGACAGGAGACAGCATACTTTCTGCTAAAACTAGCAGGAAGATGGCCAGTAAAAGTAATACACACAGACAACGGTAGCAATTTCACCAGCGCTGCAGTTAAAGCAGCCTGTTGGTGGGCCAATGTCCAACAGGAATTTGGGATCCCCTACAATCCCCAAAGTCAAGGAGTAGTAGAATCTATGAATAAGGAATTAAAGAAAATCATAGGGCAGGTAAGAGAGCAAGCTGAACACCTTAAAACAGCAGTACAAATGGCAGTATTCATTCACAATTTTAAAAGAAAAGGGGGGATTGGGGGGTACAGTGCAGGGGAAAGAATAATAGACATAATAGCAACAGACATACAAACTAAAGAATTACAAAAACAAATTACAAAAATTCAAAATTTTCGGGTTTATTACAGGGACAGCAGAGAC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Y214048</w:t>
      </w:r>
    </w:p>
    <w:p>
      <w:pPr>
        <w:pStyle w:val="PlainText"/>
        <w:rPr/>
      </w:pPr>
      <w:r>
        <w:rPr/>
        <w:t>TTTTTAGATGGGATAGATAAGGCTCAAGAAGAACATGAAAGATATCACAGCAATTGGAGAACAATGGCTAGTGATTTTAATTTGCCACCTATAGTAGCAAAGGAAATAGTAGCCAACTGTGATAAATGTCAACTAAAAGGGGAAGCTATGCATGGACAAGTAGACTGTAGTCCAGGGATATGGCAATTAGATTGCACACATCTAGAAGGAAAAGTCATCCTGGTAGCAGTCCACGTGGCCAGTGGATATATAGAAGCAGAAGTTATCCCAGCAGAAACAGGACAGGAGACAGCATACTTTCTGCTAAAATTAGCAGGAAGATGGCCAGTAAAAGTAATACACACAGACAACGGTAGCAATTTCACTAGCGCTGCAGTTAAAGCAGCCTGTTGGTGGGCCAATGTCCGACAGGAATTTGGGATCCCCTACAATCCCCAAAGTCAAGGAGTAGTAGAATCTATGAATAAGGAATTAAAGAAAATCATAGGGCAGGTAAGAGAGCAAGCTGAACACCTTAAGACAGCAGTACAAATGGCAGTATTCATTCACAATTTTAAAAGAAAAGGGGGGATTGGGGGGTACAGTGCAGGGGAAAGAATAATAGACATAATAGCAACAGACATACAAACTAAAGAATTACAAAAACAAATTACAAAAATTCAAAATTTTCGGGTTTATTACAGGGACAGCAGAGAC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Y214049</w:t>
      </w:r>
    </w:p>
    <w:p>
      <w:pPr>
        <w:pStyle w:val="PlainText"/>
        <w:rPr/>
      </w:pPr>
      <w:r>
        <w:rPr/>
        <w:t>TTTTTAGATGGGATAGATAAGGCTCAAGAAGAACATGAAAGATATCACAGCAATTGGAGAACAATGGCTAGTGATTTTAATTTGCCACCTATAATAGCAAAGGAAATAGTAGCCAACTGTGATAAATGTCAACTAAAAGGGGAAGCTATGCATGGACAAGTAGACTGTAGTCCAGGGATATGGCAATTAGATTGCACACATCTAGAAGGAAAAGTCATCCTGGTAGCAGTCCACGTGGCCAGTGGATATATAGAAGCAGAAGTTATCCCAGCAGAAACAGGACAGGAGACAGCATACTTTCTGCTAAAATTAGCAGGAAGGTGGCCAGTAAAAGTAATACACACAGACAACGGTAGCAATTTCACCAGCGCTGCAGTTAAAGCAGCCTGTTGGTGGGCCAATGTCCGACAGGAATTTGGGATCCCCTACAATCCCCAAAGTCAAGGAGTAGTAGAATCTATGAATAAGGAATTAAAGAAAATCATAGGGCAGGTAAGAGAGCAAGCTGAACACCTTAAGACAGCAGTACAAATGGCAGTATTCATTCACAATTTTAAAAGAAAAGGGGGGATTGGGGGGTACAGTGCAGGGGAAAGAATAATAGACATAATAGCAACAGACATACAAACCAAAGAATTACAAAAACAAATTACAAAAATTCAAAATTTTCGGGTTTATTACAGGGACAGCAGAGAC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Y214050</w:t>
      </w:r>
    </w:p>
    <w:p>
      <w:pPr>
        <w:pStyle w:val="PlainText"/>
        <w:rPr/>
      </w:pPr>
      <w:r>
        <w:rPr/>
        <w:t>TTTCTAGATGGGATAGATAAGGCTCAAGAAGACCATGAAAGATATCACAGCAATTGGAGAACACTGGCTAGTGATTTTAATTTGCCACCTATAGTAGCAAAGGAAATAGTAGCCAACTGTGATAAATGTCAACTAAAAGGGGAAGCTATGCATGGACAAGTAGACTGTAGTCCAGGGATATGGCAATTAGATTGCACACATCTAGAAGGAAAAGTCATCCTGGTAGCAGTCCACGTGGCCAGTGGATATATAGAAGCAGAAGTTATCCCAGCAGAAACAGGACAGGAGACAGCATACTTCCTGCTAAAATTAGCAGGAAGATGGCCAGTAAAAGTAATACACACAGACAACGGTAGCAATTTCACCAGCGCTGCAGTTAAAGCAGCCTGTTGGTGGGCCAATGTCCGACAGGAATTTGGGATCCCCTACAATCCCCAAAGTCAAGGAGTAGTAGAATCTATGAATAAGGAATTAAAGAAAATCATAGGGCAGGTAAGAGAGCAAGCTGAACACCTTAAGACAGCAGTACAAATGGCAGTATTCATTCACAATTTTAAAAGAAAAGGGGGGATTGGGGGGTACAGTGCAGGGGAAAGAATAATAGACATAATAGCAACAGACATACAAACTAAAGAATTACAAAAACAAATTACAAAAATTCAAAATTTTCGGGTTTATTACAGGGACAGCAGAGACCCAATTTGGAAAGGACCAGCAAAACTACTCTGGAAAGGTGAAGGGGCAGTAGTAATACAAGACAGTAGTGATATAAAAGTAGTACCAAGAAGAAAAGCAAAGATCATTAGGGATTATGGAAAACAGATGGCAGGTGATGATTGTGTGGCAGGTAGACAGGATGAGGAT</w:t>
      </w:r>
    </w:p>
    <w:p>
      <w:pPr>
        <w:pStyle w:val="PlainText"/>
        <w:rPr/>
      </w:pPr>
      <w:r>
        <w:rPr/>
        <w:t>&gt;AY214051</w:t>
      </w:r>
    </w:p>
    <w:p>
      <w:pPr>
        <w:pStyle w:val="PlainText"/>
        <w:rPr/>
      </w:pPr>
      <w:r>
        <w:rPr/>
        <w:t>TTTTTAGATGGGATAGATAAAGCCCAGGAAGAACATGAAAGATATCACAGCAATTGGAGAGCAATGGCTAGTGATTTTAATTTGCCACCTATAGTAGCAAAGGAAATAGTAGCCAACTGTGATAAGTGTCAACTAAAAGGGGAAGCTATGCATGGACAAGTAGACTGTAGTCCAGGGATATGGCAATTAGATTGCACACATCTAGAAGGAAAAGTCATCCTGGTAGCAGTCCACGTGGCCAGTGGATATATAGAAGCAGAAGTTATCCCAGCAGAAACAGGACAGGAGACAGCATACTTTCTGCTAAAATTAGCAGGAAGATGGCCAGTAAAAGTAATACACACAGACAATGGTAGCAATTTCACTAGCGCTGCAGTTAAGGCAGCCTGTTGGTGGGCCAATGTCCGGCAGGAATTTGGGATCCCCTACAATCCCCAAAGTCAAGGAGTAGTAGAATCTATGAATAAGGAATTAAAGAAAATCATAGGGCAGGTAAGAGAGCAAGCTGAACACCTTAAGACAGCAGTGCAAATGGCAGTATTCATTCACAATTTTAAAAGAAAAGGGGGGATTGGGGGGTACAGTGCAGGAGAAAGGATAATAGACATAATAGCAACAGACATACAAACTAAAGAATTACAAAAACAAATTACAAAAATTCAAAATTTTCGGGTTTATTACAGGGACAGCAGAGACCCAATTTGGAAAGGACCAGCAAAACTACTCTGGAAAGGTGAAGGGGCAGTAGTAATACAAGACAATAGTGATATAAAAGTAGTACCAAGAAGAAAAGCAAAGATCATTAGGGACTATGGAAAACAGATGGCAGGTGATGATTGTGTGGCAGGTAGACAGGATGAGGAT</w:t>
      </w:r>
    </w:p>
    <w:p>
      <w:pPr>
        <w:pStyle w:val="PlainText"/>
        <w:rPr/>
      </w:pPr>
      <w:r>
        <w:rPr/>
        <w:t>&gt;AY214052</w:t>
      </w:r>
    </w:p>
    <w:p>
      <w:pPr>
        <w:pStyle w:val="PlainText"/>
        <w:rPr/>
      </w:pPr>
      <w:r>
        <w:rPr/>
        <w:t>TTTTTAGATGGGATAGATAAGGCTCAAGAAGAACATGAAAAATATCACAGCAATTGGAGAACAATGGCTAGTGATTTTAATTTGCCACCTGTAGTAGCAAAGGAAATAGTAGCCAACTGTGATAAATGTCAACAAAAAGGGGAAGCTATGCATGGACAAGTAGACTGTAGTCCAGGGATATGGCAATTAGATTGCACACATCTAGAAGGAAAAGTCATCCTGGTAGCAGTCCACGTGGCCAGTGGATATATAGAAGCAGAAGTTATCCCAGCAGAAACAGGACAGGAGACAGCATACTTTCTGCTAAAATTAGCAGGAAGATGGCCAGTAAAAGTAATACACACAGACAACGGTAGCAATTTCACCAGCGCTGCAGTTAAAGCAGCCTGTTGGTGGGCCAATGTCCGACAGGAATTTGGGATCCCCTACAATCCCCAAAGTCAAGGAGTAGTGGAATCTATGAATAAGGAATTAAAGAAAATCATAGGGCAGGTAAGAGAGCAAGCTGAACACCTTAAGACAGCAGTACAAATGGCAGTATTCATTCACAATTTTAAAAGAAAAGGGGGGATTGGGGGGTACAGTGCAGGGGAAAGAATAATAGACATAATAGCAACAGACATACAAACTAAAGAATTACAAAAACAAATTACAAAAATTCAAAATTTTCGGGTTTATTACAGGGACAGCAGAGACCCAATCTGGAAAGGACCAGCAAAACTACTCTGGAAAGGTGAAGGGGCAGTAGTAATACAAGACAATAGTGATATAAAAGTAGTACCAAGAAGAAAAGCAAAGATTATTAGGGATTATGGAAAACAGATGGCAGGTGATGATTGTGTGGCAGGTAGACAGGATGAGGAT</w:t>
      </w:r>
    </w:p>
    <w:p>
      <w:pPr>
        <w:pStyle w:val="PlainText"/>
        <w:rPr/>
      </w:pPr>
      <w:r>
        <w:rPr/>
        <w:t>&gt;AY214053</w:t>
      </w:r>
    </w:p>
    <w:p>
      <w:pPr>
        <w:pStyle w:val="PlainText"/>
        <w:rPr/>
      </w:pPr>
      <w:r>
        <w:rPr/>
        <w:t>TTTTTAGATGGGATAGATAAAGCTCAAGAAGAACATGAAAGATATCACAGCAATTGGAGAACAATGGCTAGTGATTTTAATCTGCCACCTATAGTAGCAAAGGAAATAGTAGCYAGCTGTGATAAATGTCAGCTAAAAGGGGAAGCCATGCATGGACAAGTAGACTGCAGTCCAGGGATATGGCAATTAGATTGCACACATCTAGAAGGAAAAGTAATTCTGGTAGCAGTCCATGTAGCCAGTGGCTATATGGAAGCAGAAGTTATCCCAGCAGAAACAGGACAGGAGACAGCATACTTTCTACTAAAGTTAGCAGGAAGATGGCCAGTAAAAGTAGTACACACAGACAATGGCAGCAATTTCACCAGCGCTGCATTTAAAGCAGCCTGTTGGTGGGCAAATGTCAAACAGGAATTTGGAATTCCCTACAATCCCCAAAGTCAAGGAGTAGTGGAATCTATGAATAAAGAATTRAAGAAAATCATAGGGCAGGTAAGAGACCAAKCTGAACACCTTAAGACAGCAGTACAAATGGCAGTATTCATTCACAATTTTAAAAGAAAAGGGGGGATTGGGGGGTACAGTGCAGGGGAAAGAATAATAGACATAATAGCAACAGACATACAAACTAGAGAATTACAAAAACAAATTACAAAWATTCAAAAATTTCGGGTTTATTACAGGGACAGCAGAGATCCAATTTGGAAAGGACCAGCAAAACTACTCTGGAAAGGTGAAGGGGCAGTGGTAATACAGGACAATAGTGATATAAAGGTAGTACCAAGAAGAAAAGCAAAGATCATTAGGGATTATGGAAAACAGATGGCAGGTGATGATTGTGTGGCAGGTAGACAGGATGAGGAT</w:t>
      </w:r>
    </w:p>
    <w:p>
      <w:pPr>
        <w:pStyle w:val="PlainText"/>
        <w:rPr/>
      </w:pPr>
      <w:r>
        <w:rPr/>
        <w:t>&gt;AY214054</w:t>
      </w:r>
    </w:p>
    <w:p>
      <w:pPr>
        <w:pStyle w:val="PlainText"/>
        <w:rPr/>
      </w:pPr>
      <w:r>
        <w:rPr/>
        <w:t>TTTCTAGATGGGATAGATAAAGCTCAAGAAGAACATGAAAGATATCACAGCAATTGGAGAACAATGGCTAGTGACTTTAATTTGCCACCTATAGTAGCAAAGGAAATAGTAGCCAACTGTGATAAATGTCAGCTAAAAGGGGAAGCCATGCATGGACAAGTAGACTGCAGTCCAGGAATATGGCAATTAGATTGCACACACCTAGAAGGAAAAGTAATTCTAGTAGCAGTACATGTAGCCAGTGGCTATATAGAAGCAGAAGTTATCCCAGCAGAAACAGGACAAGAGACAGCATACTTTATACTAAAATTAGCAGGAAGATGGCCAGTAAAAGTAGTACACACAGACAATGGCAGCAATTTCACCAGCGCTGCAGTCAAAGCAGCCTGTTGGTGGGCAAATATTAAACAGGAATTTGGAATTCCCTACAATCCCCAAAGTCAAGGAGTAGTGGAATCTATGAATAAGGAATTAAAGAAAATCATAGGACAGGTAAGAGAGCAAGCTGAACATCTTAAAACAGCAGTACAAATGGCAGTATTCATTCACAATTTTAAAAGAAAAGGGGGGATTGGGGACTACACTGCAGGGGAAAGAATAATAGACATAATAGCAACAGACATACAAACTAAAGAATTACAAAAACAAATTACAAAAATTCAAAATTTTCGGGTTTATTACAGGGACAGCAGAGATCCAATTTGGAAAGGACCAGCAAAACTACTCTGGAAAGGTGAAGGGGCAGTAGTAATACAGGACAATAGTGATATAAAGGTAGTACCAAGAAGAAAAGCAAAGATCTTAAGGCATTATGGAAAACAGATGGCAGGTGATGATTGTGTGGCAAGTAGACAGGATGAGGAT</w:t>
      </w:r>
    </w:p>
    <w:p>
      <w:pPr>
        <w:pStyle w:val="PlainText"/>
        <w:rPr/>
      </w:pPr>
      <w:r>
        <w:rPr/>
        <w:t>&gt;AY214055</w:t>
      </w:r>
    </w:p>
    <w:p>
      <w:pPr>
        <w:pStyle w:val="PlainText"/>
        <w:rPr/>
      </w:pPr>
      <w:r>
        <w:rPr/>
        <w:t>TTTTTAGATGGGATAGATAAAGCTCAAGAAGAACATGAAAAATATCACAGCAATTGGAGAGCAATGGCTAGTGATTTTAATCTGCCACCTGTAGTAGCAAAAGAAATAGTAGCCAGCTGTGATAAATGTCAACTAAAAGGGGAAGCCATGCATGGACAAGTAGACTGTAGCCCAGGGATGTGGCAATTAGATTGCACACATCTAGAAGGAAAAGTGATTCTGGTAGCAGTCCATGTAGCCAGTGGCTATATAGAAGCAGAAGTTATCCCAGCAGAAACAGGACAGGAGGCAGCATACTTTCTGCTAAAATTGGCAGGAAGATGGCCAGTAAAAGTAGTACACACAGACAATGGCAGTAATTTCACCAGCGCTGCATTTAAAGCAGCCTGTTGGTGGGCAAGTATCCAACAGGAATTTGGGATTCCCTACAATCCCCAAAGTCAAGGAGTAGTGGAATCTATGAATAAGGAATTAAAGAAAATCATAGGGCAGGTAAGAGAGCAAGCTGAACACCTTAAGACAGCAGTACAAATGGCAGTATTCATTCACAATTTTAAAAGAAAAGGGGGGATTGGGGGGTACAGTGCAGGGGAAAGAATAATAGACATAATAGCAACAGACATACAAACKAAAGAACTACAAAAACAAATTACAAAAATTCAAAATTTTCGGGTTTATTACAGGGACAGCAGAGATCCACTTTGGAAAGGACCAGCAAAACTACTCTGGAAAGGTGAAGGGGCAGTAGTAATACAGGACAATAGTGATATAAAGGTAGTGCCCAGAAGAAAAGCAAAAATCATTAGGGATTATGGAAAACAGATGGCAGGTGATGATTGTGTGGCAGGTAGACAGGATGAGGAT</w:t>
      </w:r>
    </w:p>
    <w:p>
      <w:pPr>
        <w:pStyle w:val="PlainText"/>
        <w:rPr/>
      </w:pPr>
      <w:r>
        <w:rPr/>
        <w:t>&gt;AY214056</w:t>
      </w:r>
    </w:p>
    <w:p>
      <w:pPr>
        <w:pStyle w:val="PlainText"/>
        <w:rPr/>
      </w:pPr>
      <w:r>
        <w:rPr/>
        <w:t>TTTCTAGATGGAATAGATAAGGCCCAAGAAGAGCATGAAAAATATCACAGTAATTGGAGAGCMATGGCTAGTGATTTTAACCTGCCACCTGTAGTAGCAAAAGAAATAGTAGCCAGCTGTGATAAATGTCAGCTAAAAGGAGAAGCCATGCATGGACAGGTAGACTGTAGTCCAGGAATATGGCAACTAGATTGTACACATTTAGAAGGAAAAGTTATCCTGGTAGCAGTTCATGTAGCCAGTGGATATATAGAAGCAGAAGTTATTCCAGCAGAGACAGGGCAGGAAACAGCATACTTTCTCTTAAAATTAGCAGGAAGATGGCCAGTAAAAACAATACATACAGACAATGGCAGCAATTTCACCAGTACTAYGGTTAAGGCTGCCTGTTGGTGGGCGGGGATCAAGCAGGAATTTGGCATCCCCTACAATCCCCAAAGTCAAGGAGTAGTAGAATCTATAAATAAAGAATTAAAGAAAATTATAGGACAGGTAAGAGATCAGGCTGAACATCTTAAAACAGCAGTACAAATGGCAGTATTTATCCACAATTTTAAAAGAAAAGGGGGGATTGGGGGGTACAGTGCAGGGGAAAGAATAGTAGACATAATAGCAACAGACATACAGACTAAAGAATTACAAAAACAAATTACAAAAATTCAAAATTTTCGGGTTTATTACAGGGACAGCAGAGATCCACTTTGGAAAGGACCAGCAAAGCTTCTG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AY214057</w:t>
      </w:r>
    </w:p>
    <w:p>
      <w:pPr>
        <w:pStyle w:val="PlainText"/>
        <w:rPr/>
      </w:pPr>
      <w:r>
        <w:rPr/>
        <w:t>TTTTTAGATGGAATAGATAAGGCCCAAGAGGAACATGAGAAATATCACAGTAATTGGAGAGCAATGGCTAGTGATTTTAACCTGCCACCTGTAGTAGCAAAAGAAATAGTAGCCAGCTGTGACAAATGTCAGCTAAAAGGAGAAGCTATGCATGGACAAGTAGACTGTAGTCCAGGAATATGGCARCTAGATTGTACACATTTAGAAGGAAAAATTATCCTGGTAGCAGTTCATGTAGCCAGTGGATATATAGAAGCAGAAGTTATTCCAGCAGAGACAGGGCAGGAAACAGCATACTTTATCTTAAAATTAGCAGGAAGATGGCCAGTAAAAACAATACATACAGACAATGGCAGCAATTTCACCAGYACTGCGGTTAAGGCCGCCTGTTGGTGGGCGGGGGTCAAGCAGGAATTTGGCATTCCCTACAATCCCCAAAGTCAAGGAGTAGTAGAATCTATGAATAAGGAATTAAAGAAAATTATAGGACAGGTAAGAGASCAGGCTGAACATCTTAAGACAGCAGTACAAATGGCAGTATTCATCCACAATTTTAAAAGAAAAGGGGGGATTGGGAGGTACAGTGCAGGGGAAAGAATAATAGACATAATAGCAACAGACTTACAAACTACAGAATTACAAAAACAAATTACAAAAATTCAAAATTTTCGGGTTTATTACAGAGACAGCAGAGACCCACTTTGGAAAGGACCAGCAAAGCTTCTCTGGAAAGGTGAAGGGGCAGTAGTAATACAAGATAAYAGTGACATAAAAGTAGTGCCAAGAAGAAAAGYAAAGATCATTARGGATTATGGAAAACAGATGGCAGGTGATGATTGTGTGGCAGGTAGACAGGATGAGGAT</w:t>
      </w:r>
    </w:p>
    <w:p>
      <w:pPr>
        <w:pStyle w:val="PlainText"/>
        <w:rPr/>
      </w:pPr>
      <w:r>
        <w:rPr/>
        <w:t>&gt;AY214058</w:t>
      </w:r>
    </w:p>
    <w:p>
      <w:pPr>
        <w:pStyle w:val="PlainText"/>
        <w:rPr/>
      </w:pPr>
      <w:r>
        <w:rPr/>
        <w:t>TTTTTAGATGGAATAGATAAGGCCCAAGAAGAACATGAGAAATATCACTGTAACTGGAGAGCAATGGCTAGTGATTTTAACCTACCACCGGTAGTAGCAAAAGAAATAGTAGCCAGCTGTGATAAATGTCAGTTAAAAGGAGAAGCCATGCATGGACAAGTAGACTGTAGCCCAGGAATATGGCAACTAGATTGTACACATTTAGAAGGAAAAATTATCCTAGTAGCAGTTCATGTAGCCAGTGGATATATAGAAGCAGAAGTTATTCCAGCAGAGACAGGGCAGGAAACAGCATACTTTCTCCTAAAATTAGCAGGAAGATGGCCAGTGAAAACAATACATACAGACAACGGCAGAAATTTCACCAGTAATTCGGTCAAGGCCGCCTGTTGGTGGGCGGGGATCAAGCAGGAATTTGGCATTCCCTACAATCCCCAAAGTCAAGGAGTAGTAGAATCTATGAATAAAGAATTAAAGAAAATTATAGAACAGGTAAGAGATCAAGCTGAACATCTTAAGACAGCAGTACAAATGGCAGTATTCATCCACAATTTTAAAAGAAAAGGGGGGATTGGGGGGTACAGTGCAGGGGAAAGAATAGTAGACATAATAGCAACAGACATACAAACTAGAGAATTACAAAAACAAATTACAAAAGTTCAAAATTTTCGGGTTTATTACAGGGACAGCAGAGATCCACTTTGGARAGGACCAGCAAAGCTCCTTTGGAAAGGTGAAGGGGCAGTAGTAATACAAGATAATAGTGACATAAAAGTAGTGCCAAGAAGAAAAGTAAAGATCATTAGGGACTATGGAAAACAGATGGCAGGTGATGATTGTGTGGCAAGTAGACAGGATGAGGAT</w:t>
      </w:r>
    </w:p>
    <w:p>
      <w:pPr>
        <w:pStyle w:val="PlainText"/>
        <w:rPr/>
      </w:pPr>
      <w:r>
        <w:rPr/>
        <w:t>&gt;AY214063</w:t>
      </w:r>
    </w:p>
    <w:p>
      <w:pPr>
        <w:pStyle w:val="PlainText"/>
        <w:rPr/>
      </w:pPr>
      <w:r>
        <w:rPr/>
        <w:t>TTTCTAGATGGAATAGATAAGGCTCAAGAAGAGCATGAAAAATATCACAGCAATTGGAGAGCAATGGCTAATGAATTTAATATCCCACCCGTAGTAGCAAAAGAAATAGTAGCTTGCTGTGATAAATGTCAGCTAAAAGGGGAAGCCATACATGGACAAGTAGATTGTAGTCCAGGGATATGGCAATTAGATTGTACACACTTAGAAGGAAAAATCATCCTGGTAGCAGTCCATGTAGCCAGTGGCTACATRGAGGCAGAGGTTATTCCAGCAGAAACAGGACAAGAAACAGCATACTTTCTACTAAAATTAGCAGGAAGATGGCCAGTCAGGGTAATACATACAGATAATGGCAGTAACTTCACCAGTAATGCAGTTAAAGCAGCCTGTTGGTGGGCAGGTATTCAACAGGAATTTGGAATTCCCTACAATCCCCAAAGTCAAGGAGTAGTAGAATCTATGAATAAAGAATTAAAGAAAATCATAGGGCAGGTAAGAGAACAAGCTGAGCACCTTAAGACAGCAGTACAAATGGCAGTATTCATTCACAATTTTAAAAGAAGAGGGGGGATTGGGGGGTACAGTGCAGGGGAAAGAATAATAGATATAATAGCATCAGACATACAGACTAAAGAACTACAAAACCAAATTTTAAAAATTCAAAATTTTCGGGTTTATTACAGAGACAGCAGAGACCCTATTTGGAAAGGACCAGCCAAACTACTCTGGAAAGGTGAAGGGGCAGTAGTAATACAAGATAATAGTGACATAAAGGTAGTACCAAGGAGGAAAGCAAAAATMATTAGGGATTATGGAAAACAGATGGCAGGTGCTGATTGTGTGGCAGGTAGACAGGATGAAGAT</w:t>
      </w:r>
    </w:p>
    <w:p>
      <w:pPr>
        <w:pStyle w:val="PlainText"/>
        <w:rPr/>
      </w:pPr>
      <w:r>
        <w:rPr/>
        <w:t>&gt;AY214064</w:t>
      </w:r>
    </w:p>
    <w:p>
      <w:pPr>
        <w:pStyle w:val="PlainText"/>
        <w:rPr/>
      </w:pPr>
      <w:r>
        <w:rPr/>
        <w:t>TTTCTAGATGGAATAGATAAGGCTCAAGAGGAACATGAAAAATACCACAGCAATTGGAGAGCAATGGCTAGTGAGTTTAATCTGCCACCCATAGTAGCAAAAGAAATAGTAGCCAGCTGTGATAAGTGTCAGCTAAAAGGGGAAGCAATACATGGACAAGTAGACTGTAGTCCAGGGATATGGCAATTAGATTGTACACATTTAGAAGGAAAAATCATCCTGGTAGCAGTCCATGTAGCCAGTGGCTACATAGAAGCAGAGGTTATCCCAGCAGAAACAGGACAAGAAACAGCATACTTTATACTAAAATTAGCAGGAAGATGGCCAGTCAAAGTAATACATACAGACAATGGCAGTAATTTCACCAGTGCTGCAGTTAAGGCAGCCTGTTGGTGGGCAGGTATCCAACAGGAATTTGGAATTCCCTACAATCCCCAAAGTCAGGGAGTAGTAGAATCCATGAATAAAGAATTAAAGAAAATCATAGGGCAGGTAAGAGAACAAGCTGAGCACCTTAAGACAGCAGTGCAAATGGCAGTATTCATTCACAATTTTAAAAGAAAAGGGGGGATTGGAGGGTACAGTGCAGGGGAAAGAATAATAGACATAATAGCAACAGACATACAAACTAAAGAATTACAAAAACAAATTATAAAAATTCAAAATTTTCGGGTTTATTACAGAGACAGCAGAGACCCTATTTGGAAAGGACCAGCCAAACTACTCTGGAAAGGTGAAGGGGCAGTAGTGATACAAGATAACAGTGACATAAAGGTAGTACCAAGGAGGAAAGTAAAAATCATTARGGACTATGGAAAACAGATGGCAGGGGCTGATTGTGTGGCAGGTAGACAGGATGAAGAT</w:t>
      </w:r>
    </w:p>
    <w:p>
      <w:pPr>
        <w:pStyle w:val="PlainText"/>
        <w:rPr/>
      </w:pPr>
      <w:r>
        <w:rPr/>
        <w:t>&gt;AY214065</w:t>
      </w:r>
    </w:p>
    <w:p>
      <w:pPr>
        <w:pStyle w:val="PlainText"/>
        <w:rPr/>
      </w:pPr>
      <w:r>
        <w:rPr/>
        <w:t>TTTCTAGATGGAATAGATAAAGCTCAAGAGGAGCATGAAAAATATCACAGCAATTGGAGAGCAATGGCTAGTGAGTTTAATCTGCCACCCGTAGTAGCAAGAGAAATAGTAGCTAGCTGTGATAAATGTCAGCTAAAAGGGGAAGCCATGCATGGACAAGTAGACTGTAGTCCAGGGATATGGCAATTAGATTGTACACATTTAGAAGGAAAAATCATCCTGGTAGCAGTCCATGTAGCCAGTGGTTACATAGAAGCAGAGGTTATTCCAGCAGAAACAGGACAAGAGACAGCATACTATATACTAAAATTAGCAGGAAGATGGCCAGTTAAAGTAATACATACAGACAATGGCAGTAATTTCACCAGTAATGCAGTTAAGGCAGCCTGTTGGTGGGCAGGTATCCACCAGGAATTTGGAATTCCCTACAATCCCCAAAGTCAGGGAGTAGTAGAGTCCATGAATAAAGAATTAAAGAAAATCATAGGACAGGTAAGAGATCAAGCTGAGCACCTTAAGACAGCAGTACAAATGGCAGTATTCATTCACAATTTTAAAAGAAGAGGGGGGATTGGGGGGTACAGTGCAGGGGAAAGAATAATAGACATAATAGCAACAGACATACAAACTAAAGAATTACAAAAACAAATTATAAAAATTCAAAATTTTCGGGTTTATTACAGAGACAGCAGAGACCCTATTTGGAAAGGACCAGCCAAACTACTCTGGAAAGGTGAAGGGGCAGTAGTCATACAAGATAACAGTGACATAAAGGTAGTACCAAGGAGGAAAGCAAAAATCATTAGGGACTATGGAAAACAGATGGCAGGTGCTGATTGTGTGGCAGGTAGACAGGATGAGGAT</w:t>
      </w:r>
    </w:p>
    <w:p>
      <w:pPr>
        <w:pStyle w:val="PlainText"/>
        <w:rPr/>
      </w:pPr>
      <w:r>
        <w:rPr/>
        <w:t>&gt;AY214066</w:t>
      </w:r>
    </w:p>
    <w:p>
      <w:pPr>
        <w:pStyle w:val="PlainText"/>
        <w:rPr/>
      </w:pPr>
      <w:r>
        <w:rPr/>
        <w:t>TTTCTAGATGGAATAGATAAGGCTCAAGAAGAGCATGAAAGATATCACAACAATTGGAGAGCAATGGCTAGTGAGTTTAATCTGCCACCCATAGTAGCAAAAGAAATAGTAGCTAGCTGTGATAAATGTCAGCTAAAAGGGGAAGCCATACATGGACAAGTAGACTGTAGTCCAGGGATATGGCAATTAGATTGTACACATTTAGAAGGGAAAATCATCTTGGTAGCAGTCCATGTAGCCAGTGGCTACATGGAAGCAGAGATCATTCCAGCAGAAACAGGACAAGAAACAGCATACTTTATAYTAAAATTAGCAGGAAGATGGCCAGTCAAAGTAATACATACAGACAATGGCAGTAATTTCACCAGTACTGCAGTTAAGGCAGCCTGTTGGTGGGCAGGTATCCAACAGGAATTTGGAATTCCCTACAATCCCCAAAGTCAGGGAGTAGTAGAATCCATGAATAAAGAATTAAAGAAAATCATAGGGCAGGTAAGAGAACAAGCTGAGCACCTTAGGACAGCAGTACAAATGGCAGTATTCATTCACAATTTTAAAAGAARAGGGGGGATTGGGGGGTACAGTGCAGGGGAAAGAATAATAGATATAATAGCAACAGACATACAGACTAAAGAACTACAAAAACAAATTTTAAAAATTCAAAATTTTCGGGTTTATTACAGAGACAGCAGAGACCCTATTTGGAAAGGACCAGCCAAACTACTCTGGAAAGGTGAAGGGGCAGTAGTAATACAAGATAATAGTGACATAAAGGTAGTACCAAGGAGGAAAGYTAAAATCATTAGGGATTATGGAAAACAGATGGCAGGTGCTGATTGTGTGGCAGGTAGACAGGATGAAGAT</w:t>
      </w:r>
    </w:p>
    <w:p>
      <w:pPr>
        <w:pStyle w:val="PlainText"/>
        <w:rPr/>
      </w:pPr>
      <w:r>
        <w:rPr/>
        <w:t>&gt;AY214067</w:t>
      </w:r>
    </w:p>
    <w:p>
      <w:pPr>
        <w:pStyle w:val="PlainText"/>
        <w:rPr/>
      </w:pPr>
      <w:r>
        <w:rPr/>
        <w:t>TTTCTAGATGGAATAGATAAGGCTCAAGAAGAGCATGAAAGATATCACAGCAATTGGAGAGCAATGGCTAGTGAGTTTAATCTACCACCCATAGTAGCAAAAGAAATAGTAGCTAGCTGTGATAAATGTCAGCTAAAAGGGGAGGCCATACATGGACAAGTAGACTGTAGTCCAGGAATATGGCAATTAGATTGTACACATTTAGAGGGAAAGATMATCTTGGTAGCAGTCCATGTAGCCAGTGGCTACATGGAAGCAGAGGTTATCCCAGCAGAAACAGGACAAGAAACAGCMTACTATATTCTAAAATTAGCAGGAAGATGGCCAGTCAAAGTAATACATACAGACAATGGCAGTAATTTCACCAGTAGTGCAGTTAAGGCAGCCTGCTGGTGGGCAGGTATCCAACAGGAATTTGGAATTCCCTACAATCCCCAAAGTCAGGGAGTAGTAGAATCCATGAATAAAGAATTAAAGAAAATTATAGGACAGGTAAGAGATCAAGCTGAGCACCTTAAGACAGCAGTACAAATGGCAGTATTCATTCACAATTTTAAAAGAAAAGGGGGGATTGGGGGGTACAGTGCAGGGGAAAGAATAATAGACATAATAGCAACAGACATACAAACTAAAGAACTACAAAAACAAATTACAAAAATTCAAAATTTTCGGGTTTATTACAGAGACAGCAGAGACCCCATTTGGAAAGGACCAGCCAAACTACTCTGGAAAGGTGAAGGGGCAGTAGTAATACAAGATAACAGTGACATAAAGGTAGTACCAAGGAGAAAAGCAAAAATCATTAGGGACTATGGAAAACAGATGGCAGGTGCTGATTGTGTGGCAAGTAGACAGGATGAAGAT</w:t>
      </w:r>
    </w:p>
    <w:p>
      <w:pPr>
        <w:pStyle w:val="PlainText"/>
        <w:rPr/>
      </w:pPr>
      <w:r>
        <w:rPr/>
        <w:t>&gt;AY214068</w:t>
      </w:r>
    </w:p>
    <w:p>
      <w:pPr>
        <w:pStyle w:val="PlainText"/>
        <w:rPr/>
      </w:pPr>
      <w:r>
        <w:rPr/>
        <w:t>TTTCTAGATGGAATAGATAAAGCTCAAGAAGAGCATGAAAAATATCACAGCAATTGGAGAGCAATGGCTAGTGAGTTTAATCTACCACCCATAGTAGCAAAAGAAATAGTAGCTAGCTGTGATAAATGTCAGCTAAAAGGGGAAGCCACACATGGACAAATAGACTGTAGTCCAGGGATATGGCAATTAGATTGTACACATTTAGAAGGAAAAGTCATCCTGGTAGCAGTCCATGTAGCCAGTGGCTACATGGAAGCAGAGGTTATCCCAGCAGAAACAGGACAAGACACAGCATACTATATACTAAAATTAGCAGGAAGATGGCCAGTCAAAGTAATACATACAGACAATGGCCCCAATTTTACCAGTGCTGCAGTTAGGGCAGCCTGTTGGTGGGCAGGTATCCAACAGGAATTTGGAATTCCCTACAATCCCCAAAGTCAGGGAGCAGTAGAATCCATGAATAAAGAATTAAAGAAAATCATAGGGCAGGTAAGAGATCAAGCTGAGCACCTTAAGACAGCAGTACAAATGGCAGTATTCATTCACAATTTTAAAAGAAAAGGGGGGATTGGGGGGTACAGTGCAGGGGAAAGAATAATAGACATAATAGCAACAGACATGCAAACTAAAGAACTACAAAAACAAATTATAAAAATTCAAAATTTTCGGGTTTATTACAGAGACAGCAGAGACCCTATTTGGAAAGGACCAGCCAAACTACTCTGGAAAGGTGAAGGGGCAGTAGTGATACAAGATAATAGTGACATAAAGGTAGTACCAAGGAGGAAAGCAAAAATCATTAAGGACTATGGAAAACAGATGGCAGGTGCTGATTGTGTGGCAGGTAGACAGGATGAAGAT</w:t>
      </w:r>
    </w:p>
    <w:p>
      <w:pPr>
        <w:pStyle w:val="PlainText"/>
        <w:rPr/>
      </w:pPr>
      <w:r>
        <w:rPr/>
        <w:t>&gt;AY214069</w:t>
      </w:r>
    </w:p>
    <w:p>
      <w:pPr>
        <w:pStyle w:val="PlainText"/>
        <w:rPr/>
      </w:pPr>
      <w:r>
        <w:rPr/>
        <w:t>TTTTTGGATGGAATAGATAAGGCTCAAGAAGAACATGAGAAATATCATAACAATTGGAGAGCAATGGCTAGTGATTTTAACCTGCCACCTGTGATAGCAAAGGAAATAGTAGCTAGCTGTGATAAATGTCAGCTRAAAGGAGAAGCCATGCATGGACAAGTAGACTGTAGTCCAGGAATATGGCAATTAGAYTGTACACATTTAGAAGGAAAAGTTATCCTGGTAGCCGTCCATGTGGCCAGTGGCTATATAGAAGCAGAAGTTATTCCAGCAGAAACAGGGCAGGAGACAGCATACTTTCTCTTAAAATTAGCAGGAAGATGGCCAGTAAAAGTAGTACATACAGACAATGGCAGCAATTTCACCAGTGCTACAGTTAAGGCCGCCTGCTGGTGGGCAGGCATCAAGCAGGAATTTGGAATTCCCTACAATCCCCAAAGTCAAGGAGTAGTAGAATCTATGAATAAAGAGTTAAAGAAAATTATAGGACAGGTAAGAGATCAAGCTGAACATCTTAAGACAGCAGTACAAATGGCAGTATTCATTCACAATTTTAAAAGAAAAGGGGGGATTGGGGGGTACAGTGCAGGGGAAAGAATAATAGATATAATAGCAACAGACATACAAACTAGRGAATTACAAAAACAAATCATAAAAATTCAAAATTTTCGGGTTTATTACAGGGACAGCAGAGATCCAATTTGGAAAGGACCAGCAAAACTTCTCTGGAAAGGTGAAGGGGCAGTAGTTATACAAGACAATAGTGAAATAAAGGTAGTACCAAGAAGAAAAGCAAAGATCATTAGGGATTATGGAAAACAGATGGCAGGTGATGATTGTGTGGCAAGTAGACAGGATGAGGAT</w:t>
      </w:r>
    </w:p>
    <w:p>
      <w:pPr>
        <w:pStyle w:val="PlainText"/>
        <w:rPr/>
      </w:pPr>
      <w:r>
        <w:rPr/>
        <w:t>&gt;AY214070</w:t>
      </w:r>
    </w:p>
    <w:p>
      <w:pPr>
        <w:pStyle w:val="PlainText"/>
        <w:rPr/>
      </w:pPr>
      <w:r>
        <w:rPr/>
        <w:t>TTCTTAGATGGAATAGATAAGGCTCAAGAAGAACATGAGAAATACCACAACAATTGGAGAGCAATGGCTAGTGATTTTAACCTGCCACCTGTGGTAGCAAAAGAGATAGTAGCTAGCTGTGATAAATGTCAGCTAAAAGGAGAAGCCTTGCATGGACAAGTAGACTGTAGTCCAGGAATATGGCAATTAGATTGTACACATTTAGAAGGGAAAGTTATCCTGGTAGCAGTCCATGTAGCCAGTAGCTATATAGAAGCAGAAGTTATTCCAGCAGAAACAGGGCAGGAAACAGCCTACTTTCTCTTGAAATTAGCAGGAAGATGGCCAGTAAAAGTAGTACATACAGACAATGGCAGCAATTTCACCAGCGCTGCGGTTAAGGCCGCCTGTTGGTGGGCAGGCATCAAGCAGGAATTTGGAATTCCCTACAATCCCCAAAGTCAAGGAGTAGTAGAATCTATGAATAAAGAATTAAAGAAAATTATAGGACAGGTAAGAGATCAAGCTGAACATCTTAAGACAGCAGTACAAATGGCAGTATTCATTCACAATTTTAAAAGAAAAGGGGGGATTGGGGGGTACAGTGCAGGGGAAAGAATAATAGACATAATAGCAACAGACATCCAAACTAAAGAATTACAAAAACAAATCACAAAAATTCAAAATTTTCGGGTTTATTACAGGGACAGCAGAGATCCAATTTGGAAAGGACCAGCAAAGCTTCTCTGGAAAGGTGAAGGGGCAGTAGTAATACAAGACAATAGTGAAATAAAGGTAGTACCAAGAAGAAAAGCAAAGATCATTAGGGATTATGGAAAACAGATGGCAGGTGATGATTGTATGGCAAGTAGACAGGATGAGGAT</w:t>
      </w:r>
    </w:p>
    <w:p>
      <w:pPr>
        <w:pStyle w:val="PlainText"/>
        <w:rPr/>
      </w:pPr>
      <w:r>
        <w:rPr/>
        <w:t>&gt;AY214071</w:t>
      </w:r>
    </w:p>
    <w:p>
      <w:pPr>
        <w:pStyle w:val="PlainText"/>
        <w:rPr/>
      </w:pPr>
      <w:r>
        <w:rPr/>
        <w:t>TTCTTGGATGGAATAGATAAGGCTCAGGAAGAACATGAGAAATACCACAACAATTGGAGAGCAATGGCTAGTGATTTTAACCTGCCACCTGTGGTAGCAAAAGAAATAGTAGCTAGCTGTGATAAATGTCAGCTAAAAGGAGAAGCCTTGCATGGACAAGTAGACTGTAGTCCAGGAATATGGCAATTAGATTGTACACATTTAGAAGGAAAAGTTATCCTGGTAGCAGTCCATGTAGCCAGTGGCTATATAGAAGCAGAAGTTATTCCAGCAGAAACAGGGCAGGAAACAGCCTACTTTCTCTTAAAATTAGCAGGAAGATGGCCAGTAAAAGTAGTACATACAGACAATGGCGGCAATTTCATCAGCGCTGCAGTTAAGGCCGCCTGTTGGTGGGCAGGTATCAAGCAGGAATTTGGAATTCCCTACAATCCCCAAAGTCAAGGAGTAGTAGAATCTATGAATAAAGAATTAAAGAAAATTATAGCACAGGTAAGAGATCAAGCTGAACATCTTAAGACAGCAGTACAAATGGCAGTATTCATCCACAATTTTAAAAGAAAAGGGGGGATTGGGGGGTACAGTGCAGGGGAAAGAATAATAGACATAATAGCAACAGACATACAAACTAAAGAATTACAAAAACAAATCATAAAAATTCAAAATTTTCGGGTTTATTACAGGGACAGCAGAGATCCAATTTGGAAAGGACCAGCAAAGCTTCTCTGGAAAGGTGAAGGGGCAGTAGTAATACAAGACAATAGTGAAATAAAAGTAGTACCAAGAAGAAAAGCAAAGATCATTAGGGATTATGGAAAACAGATGGCAGGTGATGATTGTGTGGCAAGTAGACAGGATGAGGAT</w:t>
      </w:r>
    </w:p>
    <w:p>
      <w:pPr>
        <w:pStyle w:val="PlainText"/>
        <w:rPr/>
      </w:pPr>
      <w:r>
        <w:rPr/>
        <w:t>&gt;AY214072</w:t>
      </w:r>
    </w:p>
    <w:p>
      <w:pPr>
        <w:pStyle w:val="PlainText"/>
        <w:rPr/>
      </w:pPr>
      <w:r>
        <w:rPr/>
        <w:t>TTTTTGGATGGAATAGATAAGGCTCAAGAAGAACATGAGAAATACCACAACAATTGGAGAGCAATGGCTAGTGATTTTAACCTACCACCTGTGGTAGCGAAAGAAATAGTAGCTAGCTGTGATAAATGTCAGCTAAAAGGAGAAGCCATGCATGGACAAGTAGACTGTAGCCCAGGAATATGGCAATTAGATTGTACACATTTAGAAGGAAAAGTTATCCTGGTAGCAGTTCATGTAGCCAGTGGTTATATAGAAGCAGAAGTGATTCCAACAGAAACAGGGCAGGACACAGCCTACTTTATCTTAAAACTAGCAGGAAGATGGCCAGTAAAAGTAATACATACAGACAATGGCGGCAATTTCATCAGTGCTGCAGTTAAGGCCGCCTGCTGGTGGGCAGGCATCAAGCAGGAATTTGGAATTCCCTACAATCCCCAAAGTCAAGGAGTAGTGGAATCTATGAATAAAGAATTAAAGAAAATTATAGGACAGGTAAGAGATCAAGCTGAACATCTTAAGACAGCAGTACAAATGGCAGTATTCATCCACAATTTTAAAAGAAAAGGGGGGATTGGGGGGTACAGTGCAGGGGAAAGAATAATAGACATAATAGCAACAGACATACAAACTAAAGAAYTACAAAAACAAATCATAAAAATTCAAAATTTTCGGGTTTATTACAGGGACAGCAGAGATCCAATTTGGAAAGGACCAGCAAAGCTTCTCTGGAAAGGTGAAGGGGCAGTAGTAATACAGGACAATAACGACATAAAGGTAGTACCAAGAAGAAAAGCAAAGATCATTAGGGATTATGGAAAACAGATGGCAGGTGATGATTGTGTGGCAAGTAGACAGGATGAGGAT</w:t>
      </w:r>
    </w:p>
    <w:p>
      <w:pPr>
        <w:pStyle w:val="PlainText"/>
        <w:rPr/>
      </w:pPr>
      <w:r>
        <w:rPr/>
        <w:t>&gt;AY214073</w:t>
      </w:r>
    </w:p>
    <w:p>
      <w:pPr>
        <w:pStyle w:val="PlainText"/>
        <w:rPr/>
      </w:pPr>
      <w:r>
        <w:rPr/>
        <w:t>TTTTTAGATGGAATAGATAAAGCCCAAGAAGAGCATGAAAAATATCACAACAATTGGAGAGCAATGGCTAGTGATTTTAACCTACCACCTGTAGTAGCAAAAGAAATAGTAGCCAGCTGTGATAAATGTCAGGTAAAAGGAGAGGCCATGCATGGACAAGTAGACTGTAGTCCAGGAATATGGCAGCTAGATTGTACACACTTAGAAGGAAAAGTTATCCTGGTAGCAGTTCATGTAGCCAGTGGATATATAGAAGCTGAAGTTATTCCAGCAGAGACAGGACAAGAAACAGCATACTTTATCTTAAAATTAGCAGGAAGGTGGCCAGTAAAAATAATACATACAGACAATGGCGCCAATTTCATCAGCAACACAGTTAAGGCAGCCTGTTGGTGGGCAGGTATCCAGCAGGAATTTGGAATTCCCTACAACCCCCAAAGTCAAGGAGTAGTAGAATCTATGAATAAAGAACTAAAGAAGATCATAGGACAAGTAAGAGATCAAGCTGAACATCTTAAGACAGCAGTACAAATGGCAGTATTCATTCACAATTTTAAAAGAAAAGGGGGGATTGGGGGATACAGTGCAGGGGAAAGAATAATAGACATAATATCAACAGACATACAAACTAAAGAACTACAAAAACAAATTATAAAAATTCAAAATTTCCGGGTTTATTACAGGGACAGCAGAGACCCAGTTTGGAAAGGACCAGCAAAGCTACTCTGGAAAGGTGAAGGGGCAGTAGTCATACAAGACAATAGTGAAATAAAGGTAGTACCAAGAAGAAAAGCAAAGATTATTAGGGATTATGGAAAACAGATGGCAGGTGATGATTGTGTGGCTGGTAGACAGGATGAGGAT</w:t>
      </w:r>
    </w:p>
    <w:p>
      <w:pPr>
        <w:pStyle w:val="PlainText"/>
        <w:rPr/>
      </w:pPr>
      <w:r>
        <w:rPr/>
        <w:t>&gt;AY214074</w:t>
      </w:r>
    </w:p>
    <w:p>
      <w:pPr>
        <w:pStyle w:val="PlainText"/>
        <w:rPr/>
      </w:pPr>
      <w:r>
        <w:rPr/>
        <w:t>TTTTTAGATGGGATAGATAAAGCACAGGAGGAACATGAAAAATATCACAACAATTGGAGAGCAATGGCTAGTGATTTTAATCTGCCACCTGTAGTAGCAAAAGAAATAGTAGCTAGCTGTGATAAGTGTCAGCTAAAAGGGGAAGCCATGCATGGACAAGTAGATTGTAGTCCAGGGATATGGCAATTAGATTGTACACATTTAGAAGGAAAAGTTATTCTRGTAGCAGTCCATGTAGCTAGTGGGTACCTAGAAGCAGAAGTKATCCCAACAGAAACAGGGCAAGAAACAGCCTACTTCATACTAAAGTTAGCAGGAAGATGGCCAGTAAAAACAATACATACAGACAATGGCACTAATTTCACCAGTGCCGCGGTTAAGGCAGCCTGTTGGTGGGCAGGTATCCAGCAGGAGTTTGGAATTCCCTACAACCCCCAAAGTCAAGGAGTAGTAGAATCTATGAATAAAGAGCTAAAGAAGATCATAAGACAGGTAAGAGATCAAGCTGAACATCTTAAGACAGCAGTACAAATGGCAGTATTCATCCACAATTTTAAAAGAAAAGGGGGGATTGGGGGATACAGTGCAGGGGAAAGAATAATAGACATAATATCATCAGACATACAAACTAAAGAATTACAAAAACAAATTATAAAAATTCGAAATTTCCGGGTTTATTACAGGGACAGCAGAGACCCAGTTTGGAAAGGACCAGCAAAGCTACTCTGGAAAGGTGAAGGGGCAGTAGTCATACAAGACAATAGTGAAATAAAGGTAGTACCAAGAAGAAAAGCAAAGATCATTAGGGATTATGGAAAACAGATGGCAGGTGATGATTGTGTGGCAGGTAGACAGGATGAGGAT</w:t>
      </w:r>
    </w:p>
    <w:p>
      <w:pPr>
        <w:pStyle w:val="PlainText"/>
        <w:rPr/>
      </w:pPr>
      <w:r>
        <w:rPr/>
        <w:t>&gt;AY214075</w:t>
      </w:r>
    </w:p>
    <w:p>
      <w:pPr>
        <w:pStyle w:val="PlainText"/>
        <w:rPr/>
      </w:pPr>
      <w:r>
        <w:rPr/>
        <w:t>TTTTTAGATGGAATAGATAAAGCCCAAGATGAGCATGAGAAATATCACAGTAATTGGAGAGCAATGGCTAGTGATTTTAACCTACCACCTGTAGTAGCAAAAGAAATAGTAGCCAGCTGTGATAAATGTCAGCTAAAAGGAGAGGCCATGCATGGACAAGTAGACTGTAGTCCAGGAATATGGCAGCTAGATTGTACMCACTTAGAAGGAAAAGTTATCCTGGTAGCAGTTCATGTAGCCAGTGGATATATAGAAGCAGAAGTTATCCCTGCAGAAACAGGACAAGAAACAGCCTACTTCATACTAAAGTTAGCAGGAAGATGGCCAGTAARAACAATACATACAGACAATGGCACCAATTTCACCAGTGCCGCGGTTAAGGCAGCCTGTTGGTGGGCAGGTATCCAGCAGGAATTTGGAATTCCCTACAACCCCCAAAGTCAAGGAGTAGTAGARTCTATGAATAARGAGYTAAAGAAGATCATAGGACAGGTAAGAGATCAAGCTGAACATCTTAAGACAGCAGTACAAATGGCAGTATTCATCCACAATTTTAAAAGAAAAGGGGGGATTGGGGGATACAGTGCAGGGGAGAGAATAATAGACATAATATCAACAGACATACAAACTAAAGAATTACAAAAACAAATTATAAAAATTCAAAATTTCCGGGTTTATTACAGGGACAGCAGAGACCCAGTTTGGAAAGGACCAGCAAAGCTACTCTGGAAAGGTGAAGGGGCAGTAGTCATACAAGACAATAGTGAAATAAAGGTAGTACCAAGAAGAAAAGCAAAGATTATTAGGGATTATGGAAAACAGATGGCAGGTGATGATTGTGTGGCAGGTAGACAGGATGAGGAT</w:t>
      </w:r>
    </w:p>
    <w:p>
      <w:pPr>
        <w:pStyle w:val="PlainText"/>
        <w:rPr/>
      </w:pPr>
      <w:r>
        <w:rPr/>
        <w:t>&gt;AY214076</w:t>
      </w:r>
    </w:p>
    <w:p>
      <w:pPr>
        <w:pStyle w:val="PlainText"/>
        <w:rPr/>
      </w:pPr>
      <w:r>
        <w:rPr/>
        <w:t>TTCTTAGATGGGATAGATAAAGCACAGGAGGAACATGAAAAATATCACAACAATTGGAGAGCAATGGCTAGTGATTTTAATCTGCCACCTGTAGTAGCAAAAGAAATAGTAGCTAGCTGTGATAAGTGTCAGCTAAAAGGGGAAGCCATGCATGGACAAGTAGATTGTAGTCCAGGGATATGGCAATTAGAYTGTACACATTTAGAAGGAAAAGTTATTCTGGTAGCAGTCCATGTAGCTAGTGGGTACCTAGAAGCAGAAGTTATCCCAACAGAAACAGGACAAGAAACAGCCTACTTCATACTAAAGTTAGCAGAAAGATGGCCAGTAAAAACAATACATACAGACAATGGCACCAATTTCACCAGTGCCGCGGTTAAGGCAGCCTGTTGGTGGGCAGGTATCCAACAGGAATTTGGAATTCCCTACAACCCCCAAAGTCAAGGAGTAGTAGAATCTATGAATAAAGAGCTAAAGAAGATTATAAAACAGGTAAGAGATCAAGCTGAACATCTTAAGACAGCAGTACAAATGGCAGTATTCATCCACAATTTTAAAAGAAAAGGGGGGATTGGGGGATACAGTGCAGGGGAAAGAATAATAGACATAATATCATCAGACATACAAACTAAAGAATTACAAAAACAAATTATAAAAATTCGAAATTTCCGGGTTTATTACAGGGACAGCAGAGACCCAGTTTGGAAAGGACCAGCAAAGCTACTCTGGAAAGGTGAAGGGGCAGTAGTYATACAAGACAATAGTGAAATAAAGGTAGTACCAAGAAGAAAAGCAAAGATCATTAGGGATTATGGAAAACAGATGGCAGGTGATGATTGTGTGGCAGGTAGACAGGATGAGGAT</w:t>
      </w:r>
    </w:p>
    <w:p>
      <w:pPr>
        <w:pStyle w:val="PlainText"/>
        <w:rPr/>
      </w:pPr>
      <w:r>
        <w:rPr/>
        <w:t>&gt;AY214077</w:t>
      </w:r>
    </w:p>
    <w:p>
      <w:pPr>
        <w:pStyle w:val="PlainText"/>
        <w:rPr/>
      </w:pPr>
      <w:r>
        <w:rPr/>
        <w:t>TTTTTAGATGGCATAGATAAAGCCCAAGAAGAGCATGAAAGATATCACAGCAATTGGAGAGCAATGGCTAGTGATTTTAATCTGCCACCTATAGTAGCAAAAGAAATAGTGGCCTGCTGTGATAAATGTCAGCTAAAAGGGGAAGCCATGCATGGACAAGTAGACTGTAGTCCAGGAATATGGCAATTAGATTGTACACATYTAGAAGGAAAAGTTATCCTGGTAGCAGTCCATGTAGCCAGTGGCTATATAGAAGCAGAAGTTATCCCAGCAGAAACAGGACAGGAGACAGCATACTTTATACTAAAATTAGCAGGAAGATGGCCAGTGAAAGTAATACACACAGACAATGGCAGCAACTTCACCAGTGCTGCAGTAAAGGCAGCATGCTGGTGGGCAAATGTCACACAGGAATTTGGAATTCCCTACAATCCCCAAAGCCAAGGAGTAGTGGAATCTATGAATAAAGAATTAAAGAAAATCATAGGGCAGGTCAGGGATCAAGCTGAACACCTTAAGACAGCAGTACAGATGGCAGTATTCATTCACAATTTTAAAAGAAAAGGGGGGATTGGGGGGTACAGTGCAGGGGAAAGAATAATAGACATAATAGCATCAGATATACAAACTAAAGAACTACAAAAACAGATTACAAAAATTCAAAATTTTCGGGTCTATTACAGGGACAGCAGAGACCCCATTTGGAAAGGACCAGCAAAACTACTTTGGAAAGGTGAAGGGGCAGTAGTAATACAGGACCAGAGTGATATAAAGGTAGTACCAAGAAGAAAAGCAAAAATCATTAAGGATTATGGAAAACAGATGGCAGGTGATGATTGTGTGGCAGGTAGACAGGATGAGGAT</w:t>
      </w:r>
    </w:p>
    <w:p>
      <w:pPr>
        <w:pStyle w:val="PlainText"/>
        <w:rPr/>
      </w:pPr>
      <w:r>
        <w:rPr/>
        <w:t>&gt;AY214078</w:t>
      </w:r>
    </w:p>
    <w:p>
      <w:pPr>
        <w:pStyle w:val="PlainText"/>
        <w:rPr/>
      </w:pPr>
      <w:r>
        <w:rPr/>
        <w:t>TTKTTAGATGGCATAGATAAAGCCCAAGAAGAGCATGAAAGATATCACAGCAATTGGAGAGCAATGGCTAGTGATTTTAATCTGCCACCTATAATAGCAAAAGAAATAGTGGCCTGCTGTGATAAATGTCAGCTAAAAGGGGAAGCCATGCATGGACAAGTAGACTGTGGTCCAGGAATATGGCAATTAGATTGTACACATTTAGAAGGAAAAATTATCCTGGTAGCAGTCCATGTAGCCAGTGGTTATATAGAAGCAGAAGTTATCCCAGCAGAAACAGGACAGGAGACAGCATACTTTATACTAAAATTAGCAGGAAGATGGCCAGTAAAAGTAATACACACAGACAATGGCAGCAATTTTACCAGTGCTGCAGTAAAGGCAGCATGTTGGTGGGCAAATGTCACACAGGAATTTGGAATTCCCTACAATCCCCAAAGCCAAGGAGTAGTGGAAGCTATGAATAAAGAATTAAAGAAAATCATAGGGCAGGTCAGGGATCAAGCTGAACACCTTAAGACAGCAGTACAGATGGCAGTATTCATTCACAATTTTAAAAGAAAAGGGGGGATTGGGGGGTACAGTGCAGGGGAAAGAATAATAGACATAATAGCATCAGATATACAAACTAAAGAATTACAAAAACAGATTACAAAAATTCAAAATTTTCGGGTCTATTACAGGGACAGCAGAGACCCCATTTGGAAAGGACCAGCAAAACTACTCTGGAAAGGTGAAGGGGCAGTAGTAATACAGGACAAGAGTGATATAAAGGTAGTACCAAGAAGAAAAGCAAAAATCATTAAAGATTATGGAAAACAGATGGCAGGTGATGATTGTGTGGCAGGTAGACAGGATGAGGAT</w:t>
      </w:r>
    </w:p>
    <w:p>
      <w:pPr>
        <w:pStyle w:val="PlainText"/>
        <w:rPr/>
      </w:pPr>
      <w:r>
        <w:rPr/>
        <w:t>&gt;AY214079</w:t>
      </w:r>
    </w:p>
    <w:p>
      <w:pPr>
        <w:pStyle w:val="PlainText"/>
        <w:rPr/>
      </w:pPr>
      <w:r>
        <w:rPr/>
        <w:t>TTTTTAGATGGCATAGATAAAGCCCAAGAAGATCATGAAAAATATCACAGCAATTGGAGAGCAATGGCTAGTGATTTTAATCTGCCACATGTAGTAGCAAAAGAAATAGTGGCCAGCTGTAATAAATGTCAGCTAAAAGGGGAAGCCATGCATGGCCAAGTAGACTGTAGTCCAGGAATATGGCAATTAGATTGTACACATTTAGAAGGAAAAATTATCCTGGTAGCAGTACATGTGGCCAGTGGATATATAGAAGCAGAAGTTATCCCAGCAGAAACAGGACAGGAAACAGCATACTTCATACTAAAATTAGCAGGAAGGTGGCCAGTGAAAGTAATACATACAGACAATGGTAGCAATTTCACCAGTGCTGCAGTAAAGGCAGCATGTTGGTGGGCAGATATTACACAAGAATTTGGAATTCCCTACAATCCCCAAAGCCAAGGAGTAGTGGAATCTATGAATAAAGAACTAAAGAAAATCATCGGACAGGTCAGGGATCAAGCTGAACACCTTAAGACAGCAGTACAAATGGCAGTATTCATTCACAATTTTAAAAGAAAAGGGGGGATTGGGGGGTACAGTGCAGGGGAAAGAATAATAGACATAATAGCATCAGATATACAAACTAAAGAACTACAAAAACAAATTACAAAAATTCAAAATTTTCGGGTTTATTTCAGGGACAGCAGAGACCCAGTTTGGAAAGGACCAGCAAAACTGCTCTGGAAAGGTGAAGGGGCAGTAGTAATACAAGACAATAACGAAATAAAGGTAGTACCAAGAAGAAAAGCAAAAATTATTAGGGATTATGGAAAACAGATGGCAGGCGATGATTGTGTGGCAGGTAGACAGGATGAGGAT</w:t>
      </w:r>
    </w:p>
    <w:p>
      <w:pPr>
        <w:pStyle w:val="PlainText"/>
        <w:rPr/>
      </w:pPr>
      <w:r>
        <w:rPr/>
        <w:t>&gt;AY214080</w:t>
      </w:r>
    </w:p>
    <w:p>
      <w:pPr>
        <w:pStyle w:val="PlainText"/>
        <w:rPr/>
      </w:pPr>
      <w:r>
        <w:rPr/>
        <w:t>TTTTTAGATGGCATAGATAAAGCCCAAGAAGAACATGAAAGATATCACAGCAATTGGAGAGCCATGGCTAATGATTTTAATCTGCCACCTATAGTAGCAAAAGAAATAGTGGCCAGCTGTGACAAATGTCAGCTAAAAGGGGAAGCTATGCATGGACAAGTAGACTGTAGTCCAGGGATATGGCAATTAGATTGCACACACCTAGAAGGAAAAGTAATCCTGGTAGCAGTCCATGTAGCCAGTGGCTATATAGAAGCAGAAGTTATCCCAGCAGAAACAGGACAGGAGACAGGATACTTTATACTAAAATTAGCAGGAAGATGGCCAGTAAAAGTGATACACACAGACAATGGTAGCAATTTCACCAGTGCTGCAGTTAGGGCAGCCTGTTGGTGGGCAAATATCACACAGGAATTTGGAATTCCCTACAATCCACAAAGTCAAGGAGTAGTAGAATCTATGAATAAAGAATTAAAGAAAATCATAGGGCAGGTAAGAGAACAAGCTGAACACCTTAAGACAGCAGTACAAATGGCAGTATTCATTCACAATTTTAAAAGAAAAGGGGGGATTGGGGGGTACAGTGCAGGGGAAAGAATAATAGATATAATAGCATCAGATATACAAACTAAAGAACTACAAAAACAAATTACAAAAATTCAAAATTTTCGGGTTTATTACAGGGACAGCAGAGACCCAATTTGGAAAGGACCAGCAAAACTACTTTGGAAAGGTGAAGGGGCAGTAGTAATACAAGACAATAGTGAAATAAAGGTAGTACCAAGAAGAAAAGCAAAGATCATTAGAGATTATGGAAAACAGATGGCAGGTGATGATTGTGTGGCAGGTAGACAGGATGAGGAT</w:t>
      </w:r>
    </w:p>
    <w:p>
      <w:pPr>
        <w:pStyle w:val="PlainText"/>
        <w:rPr/>
      </w:pPr>
      <w:r>
        <w:rPr/>
        <w:t>&gt;AY214081</w:t>
      </w:r>
    </w:p>
    <w:p>
      <w:pPr>
        <w:pStyle w:val="PlainText"/>
        <w:rPr/>
      </w:pPr>
      <w:r>
        <w:rPr/>
        <w:t>TTCCTAGAAGGAATAGACCAGGCACAGGAAGATCATGAAAAATATCATAGCAATTGGAGAGCATTAGCTAGTGACTTTGGACTACCACCAGTGGTGGCCAAGGAAATCATTGCCAGCTGTCCTAAATGTCATATAAAAGGAGAAGCAATACATGGTCAGGTAGACTGCAGTCCAGAAGTATGGCAGATAGATTGCACACATGTAGAAGGCAAAGTCATAATAGTTGCTGTCCATGTGGCAAGTGGATTCATAGAAGCAGAAGTAATACCAGCAGAAACAGGACAGGAAACTGCTTACTTCCTGTTAAAATTAGCTGCAAGATGGCCTGTTAAGATAATACATACAGACAATGGGCCTAATTTTACAAGTGCAACTATGAAGGCTGCATGTTGGTGGACTAACATACAACATGAGTTTGGAATACCATATAATCCACAAAGTCAAGGAGTAGTAGAAGCCATGAATAAGGAATTAAAATCAATTATACAGCAGGTGAGGGACCAAGCAGAACACTTAAGAACAGCAGTACAAATGGCAGTATTTGTTCACAATTTTAAAAGAAAAGGGGGGATTGGGGGGTACACTGCAGGAGAGAGGATAATAGACATACTAGCATCACACATACAAACAACAGAATTACAAAAACAAATTTTAAAAATTCAAAATTTTCGGGTCTATTACAGAGACAGCAGAGACCCTATTTGGAAAGGACCGGCCCAGCTCCTGTGGAAAGGTGAGGGAGCAGTAGTCATACAAGATAAAGGAGACATTAAAGTAGTACCAAGAAGAAAGGCAAAAATAATCAGAGATTATGGAAAACAGATGGCAGGTACTGATAGTATGGCAAGTAGACAGACAGAA</w:t>
      </w:r>
    </w:p>
    <w:p>
      <w:pPr>
        <w:pStyle w:val="PlainText"/>
        <w:rPr/>
      </w:pPr>
      <w:r>
        <w:rPr/>
        <w:t>&gt;AY214082</w:t>
      </w:r>
    </w:p>
    <w:p>
      <w:pPr>
        <w:pStyle w:val="PlainText"/>
        <w:rPr/>
      </w:pPr>
      <w:r>
        <w:rPr/>
        <w:t>TTCTTAGAAGGAATAGACCAAGCACAAGAAGATCATGAAAAGTATCATAGTAATTGGAAAGCATTAGCTAGTGACTTTGGACTACCACCAGTGGTGGCCAAAGAAATCATTGCTAGCTGTCCTAAATGTCATATAAAAGGGGAAGCAATTCATGGTCAGGTAGACTGCAGTCCAGAAGTATGGCAAATGGATTGTACACATTTAGAAGGYAAAATCATAATAGTTGCTGTCCATGTGGCAAGTGGATTCATAGAAGCAGAAGTGATACCAGCAGAAACAGGACAAGAAACTGCCTACTTCCTGTTAAAATTAGCCGCAAGATGGCCTGTTAAAGTAATACATACAGACAATGGGCCTAATTTTACAAGTGCAACTATGAAGGCTGCATGTTGGTGGGCCAACATACAACATGAGTTTGGAATCCCATATAATCCACAAAGTCAAGGAGTAGTAGAAGCCATGAATAAGGAGTTAAAATCAATTATAGAGCAGGTGAGGGACCAAGCAGAACACTTAAAGACAGCAGTACAAATGGCAGTATTTGTTCACAATTATAAAAGAAAAGGGGGGATTGGGGGGTACACTGCAGGAGAAAGGATAATAGACATATTAGCATCACAAATACAAACAACAGAATTACAAAAACAAATTTTAAAAATTCAAAATTTTCGGGTCTATTACAGAGACAGCAGAGACCCTATTTGGAAAGGACCGGCACAACTCCTGTGGAAAGGTGAGGGAGCAGTAGTCATACAAGATAAGGGAGACATCAAGGTAGTACCAAGAAGGAAGGCAAAAATAATTAGAGATTATGGAAAACAGATGGCAGGTACTGATAGTATGGCAAGTAGACAGACAGAA</w:t>
      </w:r>
    </w:p>
    <w:p>
      <w:pPr>
        <w:pStyle w:val="PlainText"/>
        <w:rPr/>
      </w:pPr>
      <w:r>
        <w:rPr/>
        <w:t>&gt;AY586542</w:t>
      </w:r>
    </w:p>
    <w:p>
      <w:pPr>
        <w:pStyle w:val="PlainText"/>
        <w:rPr/>
      </w:pPr>
      <w:r>
        <w:rPr/>
        <w:t>TTTTTGGATGGAATAGATAAGGCCCAAGAAGACCATGAGAGATACCACAGTAATTGGAGAGCAATGGCTAGTGATTTTAACATACCACCTGTAGTAGCAAAAGAAATAATAGCCTGCTGTGATAAATGCCAGCTAAAAGGAGAAGCCATGCATGGACAAGTAGACTGTAGTCCAGGAGTATGGCAACTAGATTGCACACATTTAGAAGGAAAAATTATCCTGGTAGCAGTTCATGTAGCCAGTGGATATATAGAAGCAGAAGTCATTCCAGCAGAGACAGGACAGGAAACAGCATACTTTGTCTTAAAATTAGCAGGAAGATGGCCAGTAAAAACAATACATACAGATAATGGCCCCAATTTCATCAGTCCTGCGGTAAAGGCCGCCTGTTGGTGGGCAGGGATCAAGCAGGAATTTGGCATTCCCTACAATCCCCAAAGTCAAGGAGTAGTAGAATCTATGAATAAAGAATTAAAGAAAATTATAGGACAGGTAAGAGATCAGGCTGAACATCTTAAGACAGCAGTACAAATGGCAGTATTCATCCACAATTTTAAAAGAAAAGGGGGGATTGGGGGGTACAGTGCAGGGGAAAGAATAGTAGACATAATATCAACAGACATACAAACTAAAGAACTACAAAAACAAATTACAAAAATTCAAAATTTTCGGGTTTATTACAGGGACAGCAGAGACCCACTTTGGAAAGGACCAGCAAAACTTCTCTGGAAAGGTGAAGGGGCAGTAGTAATT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AY586543</w:t>
      </w:r>
    </w:p>
    <w:p>
      <w:pPr>
        <w:pStyle w:val="PlainText"/>
        <w:rPr/>
      </w:pPr>
      <w:r>
        <w:rPr/>
        <w:t>TTTTTGGATGGCATAGATAAGGCCCAAGAAGACCATGAGAAATATCACAGTAATTGGAGAGCAATGGCTAGTGATTTTAACATACCACCTGTAGTAGCAAAAGAAATAATAGCCTGCTGTGATAAATGCCAGCTAAAAGGAGAAGCCATGCATGGACAAGTAGACTGTAGTCCAGGAGTATGGCAACTAGATTGCACACATTTAGAAGGAAAAATTATCCTGGTAGCAGTTCATGTAGCCAGTGGATATATAGAAGCAGAAGTCATTCCAGCAGAGACAGGACAGGAAACAGCATACTTTCTCTTAAAATTAGCAGGAAGATGGCCAGTAAAAACAATACATACAGATAATGGCCCCAATTTCATCAGTCCTACGGTAAAGGCCGCCTGTTGGTGGGCAGGGATCAAGCAGGAATTTGGCATTCCCTACAATCCCCAAAGTCAAGGAGTAGTAGAATCTATGAATAAAGAATTAAAGAAAATTATAGGACAGGTAAGAGATCAGGCTGAACATCTTAAGACAGCAGTACAAATGGCAGTATTCATCCACAATTTTAAAAGAAAAGGGGGGATTGGGGGGTACAGTGCAGGGGAAAGAATAGTAGACATAATAGCAACAGACATACAAACTAAAGAATTACAAAAACATATTACAAAAATTCAAAATTTTCGGGTTTATTACAGGGACAGCAGAGATCCACTTTGGAAAGGACCAGCAAAACTTCTCTGGAAAGGTGAAGGAGCAGTAGTAATTCAAGATAATAGTGACATAAAAGTAGTGCCAAGGAGAAAAGCAAAGATCATTAGGGATTATGGAAAACAGATGGCAGGTGATGATTGTGTGGCAAGTAGACAGGATGAGGAT</w:t>
      </w:r>
    </w:p>
    <w:p>
      <w:pPr>
        <w:pStyle w:val="PlainText"/>
        <w:rPr/>
      </w:pPr>
      <w:r>
        <w:rPr/>
        <w:t>&gt;AY586544</w:t>
      </w:r>
    </w:p>
    <w:p>
      <w:pPr>
        <w:pStyle w:val="PlainText"/>
        <w:rPr/>
      </w:pPr>
      <w:r>
        <w:rPr/>
        <w:t>TTTTTAGATGGCATAGATAAAGCCCAAGAGGATCATGAAAGATATCACAGCAATTGGAGAGCAATGGCTAATGATTTTAATCTGCCACCTATAGTAGCAAAAGAGATAGTGGCCAGCTGTGATAAATGTCAGCTAAAAGGGGAAGCCATGCATGGCCAAGTAGACTGTAGTCCAGGAATATGGCAATTAGACTGTACACATTTAGAAGGAAAAATTATCCTGGTAGCAGTCCATGTGGCCAGTGGCTATATAGAAGCAGAAGTTATCCCAGCAGAAACAGGACAGGAAACAGCATACTTTCTACTAAAATTAGCTGGAAGGTGGCCAGTGAAAGTAATACATACAGACAATGGCCCCAATTTCATCAGTGCTGCAGTAAAGGCAGCATGTTGGTGGGCAAATATCACACAAGAATTTGGAATTCCCTACAATCCCCAAAGCCAAGGAGTAGTGGAATCTATGAATAAAGAATTAAAGAAAATCATTGGGCAGGTGAGGGATCAAGCTGAACACCTTAAGACAGCAGTACAGATGGCAGTATTCATTCACAATTTTAAAAGAAAAGGGGGGATTGGGGGGTACAGTGCAGGGGAAAGAATAATAGATATAATAGCATCAGATATACAAACTAAAGAACTACAAAAACAAATTACAAAAATTCAAAATTTTCGGGTTTATTACAGGGACAGCAGAGACCCAATTTGGAAAGGACCAGCAAAACTACTCTGGAAAGGTGAAGGGGCAGTAGTAATACAAGACAATAACGAAATAAAGGTAGTACCAAGGAGAAAAGCAAAGATCATTAGGGATTATGGAAAACAGATGGCAGGTGATGATTGTGTGGCAGGTAGACAGGATGAGGAT</w:t>
      </w:r>
    </w:p>
    <w:p>
      <w:pPr>
        <w:pStyle w:val="PlainText"/>
        <w:rPr/>
      </w:pPr>
      <w:r>
        <w:rPr/>
        <w:t>&gt;AY586545</w:t>
      </w:r>
    </w:p>
    <w:p>
      <w:pPr>
        <w:pStyle w:val="PlainText"/>
        <w:rPr/>
      </w:pPr>
      <w:r>
        <w:rPr/>
        <w:t>TTTTTAGATGGCCTAGATAAAGCCCAAGAAGAACATGAAAGATATCACAGCAATTGGAGAGCAATGGCTAATGATTTTAATCTGCCACCTATAGTAGCAAAAGAGATAGTGGCCAGCTGTGATAAATGTCAGCTAAAAGGGGAAGCCATGCATGGCCAAGTAGACTGTAGTCCAGGAATATGGCAATTAGACTGTACACATTTAGAAGGAAAAATTATCCTGGTGGCAGTCCATGTGGCCAGTGGCTATATAGAAGCAGAAGTTATCCCATCAGAAACAGGACAGGAAACAGCATACTTTATACTAAAATTAGCTGGAAGGTGGCCAGTGAAAGTAATACATACAGACAATGGCCCCAATTTCATCAGTGCTGCAGTAAAGGCAGCATGTTGGTGGGCAAATATCACACAAGAATTTGGAATTCCCTACAATCCCCAAAGCCAAGGAGTAGTGGAATCTATGAATAAAGAATTAAAGAAAATCATTGGGCAGGTGAGGGATCAAGCTGAACACCTTAAGACAGCAGTACAGATGGCAGTATTCATTCACAATTTTAAAAGAAAAGGGGGGATTGGGGGGTACAGTGCAGGGGAAAGAATAATAGATATAATAGCATCAGATATTCCAACTAAAGAACTCCCCAAACAAATTTCCAAAATTCAAAATTTTCGGGTTTATTACAGGGACAGCAGAGACCCAATTTGGAAAGGACCAGCAAAACTACTCTGGAAAGGTGAAGGGGCAGTAGTAATACAAGACAATAACGAAATAAAGGTAGTACCAAGGAGAAAAGCAAAGATCATTAGGGATTATGGAAAACAGATGGCAGGTGATGATTGTGTGGCAGGTAGACAGGATGAGGAT</w:t>
      </w:r>
    </w:p>
    <w:p>
      <w:pPr>
        <w:pStyle w:val="PlainText"/>
        <w:rPr/>
      </w:pPr>
      <w:r>
        <w:rPr/>
        <w:t>&gt;AY586546</w:t>
      </w:r>
    </w:p>
    <w:p>
      <w:pPr>
        <w:pStyle w:val="PlainText"/>
        <w:rPr/>
      </w:pPr>
      <w:r>
        <w:rPr/>
        <w:t>TTTTTAGATGGCATAGATAAAGCCCAAGAAGATCATGAAAGATATCACAGCAATTGGAGAGCAATGGCTAGTGACTTTAATCTGCCACCTATAATAGCAAAAGAGATAGTGGCCAGCTGTGATAAATGTCAGCTAAAAGGGGAAGCCATGCATGGCCAAGTAGACTGTAGTCCAGGAATATGGCAATTAGATTGTACACATTTAGAAGGAAAAATTATCCTGGTAGCAGTCCATGTGGCCAGTGGCTATATAGAAGCAGAAGTTATCCCAGCAGAAACAGGACAGGAAACAGCATACTTTATACTAAAATTAGCTGGAAGGTGGCCAGTGAAAGTAATACATACAGACAATGGCCCCAATTTCATCAGTGCTGCAGTAAAGGCAGCATGTTGGTGGGCAGATATCACACAAGAATTTGGAATTCCCTACAATCCCCAAAGCCAAGGAGTAGTGGAATCTATGAATAAAGAATTAAAGAAAATCATCGGGCAGGTCAGGGATCAAGCTGAACACCTTAAGACAGCAGTACAGATGGCAGTATTCATTCACAATTTTAAAAGAAAAGGGGGGATTGGGGGGTACAGTGCAGGAGAAAGAATAATAGACATAATAGCAACAGACATACAAACTAAAGAACTACAAAAACAAATTACAAAAATTCAAAATTTTCGGGTTTATTACAGGGACAGCAGAGACCCAATTTGGAAAGGACCAGCAAGACTACTCTGGAAAGGTGAAGGGGCAGTAGTAATACAAGACAATAACGAAATAAAAGTAGTACCAAGGAGAAAGGCAAAGATCATTAGGGATTATGGAAAACAGATGGCAGGTGATGATTGTGTGGCAGGTAGACAGGATGAGGAT</w:t>
      </w:r>
    </w:p>
    <w:p>
      <w:pPr>
        <w:pStyle w:val="PlainText"/>
        <w:rPr/>
      </w:pPr>
      <w:r>
        <w:rPr/>
        <w:t>&gt;AY586547</w:t>
      </w:r>
    </w:p>
    <w:p>
      <w:pPr>
        <w:pStyle w:val="PlainText"/>
        <w:rPr/>
      </w:pPr>
      <w:r>
        <w:rPr/>
        <w:t>TTTTTAGATGGCATAGATAAAGCCCAAGAAGAACATGAAAGATATCACAGCAATTGGAGAGCAATGGCTAGTGATTTTAATCTGCCACCTATAATAGCAAAAGAGATAGTGGCCAGCTGTGATAAATGTCAGCTAAAAGGGGAAGCCATGCATGGTCAAGTAGACTGTAGTCCAGGAATATGGCAATTAGATTGTACACATTTAGAAGGAAAGATTATCCTGGTAGCAGTCCATGTGGCCAGTGGCTATATAGAAGCAGAAGTTATTCCAGCAGAAACAGGACAGGAAACAGCATACTTTATACTAAAATTAGCAGGAAGATGGCCAGTGAAAGTGATACATACAGACAATGGCAGCAATTTCACCAGTGCTGCAGTAAAGGCAGCATGTTGGTGGGCAAATATCACACAAGAATTTGGAATCCCCTACAATCCCCAAAGCCAAGGAGTAGTGGAATCTATGAATAAAGAATTAAAGAAAATCATTGGGCAGGTCAGGGATCAAGCTGAACACCTTAAGACAGCAGTACAGATGGCAGTATTCATTCACAATTTTAAAAGAAAAGGGGGGATTGGGGGGTACAGTGCAGGGGAAAGAATAATAGATATAATAGCATCAGATATACAAACTAAAGAACTACAAAAACAAATTACAAAAATTCAAAATTTTCGGGTTTATTTCAGGGACAGCAGAGACCCAATTTGGAAAGGACCAGCAAAACTACTCTGGAAAGGTGAAGGGGCAGTAGTGATACAAGACAATAACGAAATAAAGGTAGTACCAAGGAGAAAAGCAAAGATCATTAGGGATTATGGAAAACAGATGGCAGGTGATGCTTGTGTGGCAGGTAGACAGGATGAGGAT</w:t>
      </w:r>
    </w:p>
    <w:p>
      <w:pPr>
        <w:pStyle w:val="PlainText"/>
        <w:rPr/>
      </w:pPr>
      <w:r>
        <w:rPr/>
        <w:t>&gt;AY586548</w:t>
      </w:r>
    </w:p>
    <w:p>
      <w:pPr>
        <w:pStyle w:val="PlainText"/>
        <w:rPr/>
      </w:pPr>
      <w:r>
        <w:rPr/>
        <w:t>TTTTTAGATGGCATAGATAAAGCCCAAGAGGAGCATGAAAGATATCACAGCAATTGGAAAGCAATGGCTAGTGATTTTAATCTGCCACCTATAGTAGCAAAAGAGATAGTGGCCAGCTGTGATAAATGTCAGCTAAAAGGGGAAGCCATGCATGGCCAAGTAGACTGTAGTCCAGGAATATGGCAATTAGATTGTACACATTTAGAAGGAAAAATTATCCTGGTAGCAGGCCATGTGGCCAGTGGCTATATAGAAGCAGAAGTTATTCCAGCAGAAACACGACACGAAACAGCATACTTTATACTACCATTAGCAGGAAGGTGGCCAGTGAAAGTAATACATACAGACAATGGCAGCAATTTCACCAGTGCTGCAGTAAAGGCAGCATGTTGGTGGGCAGATATCACACAAGAATTTGAAATTCCCTACAATCCCCAAAGCCAAGGAGTAGTGGAATCTATGAATAAAGAATTAAAGAAAATCATTGGGCAGGTCAGGGATCAAGCTGAACACCTTAAGACAGCAGTACAGATGGCAGTATTCATTCACAATTTTAAAAGAAAAGGGGGGATTGGGGGGTACAGTGCAGGGGAAAGAATAATAGATATAATAGCATCAGATATACAAACTAAAGAACTACAAAAACAAATTACAAAAATTCAAAATTTTCGGGTTTATTTCAGGGACAGCAGAGACCCAATTTGGAAAGGACCAGCAAAACTACTCTGGAAAGGTGAAGGGGCAGTAGTAATACAAGACAATAACGAAATAAAGGTAGTACCAAGGAGAAAAGCAAAGATTATTAGGGATTATGGAAAACAGATGGCAGGTGATGATTGTGTGGCAAGTAGACAGGATGAGGAT</w:t>
      </w:r>
    </w:p>
    <w:p>
      <w:pPr>
        <w:pStyle w:val="PlainText"/>
        <w:rPr/>
      </w:pPr>
      <w:r>
        <w:rPr/>
        <w:t>&gt;AY586549</w:t>
      </w:r>
    </w:p>
    <w:p>
      <w:pPr>
        <w:pStyle w:val="PlainText"/>
        <w:rPr/>
      </w:pPr>
      <w:r>
        <w:rPr/>
        <w:t>TTTTTAGATGGCATAGATAAAGCCCAAGAAGATCATGAAAGATATCACACCAATTGGAGAGCAATGGTTAGTGATTTTAATCTGCCACCTATAGTAGCAAAAGAGATAGTGGCCAGCTGTGATAAATGTCAGCTAAAAGGGGAAGCCATGCATGGCCAAGTAGACTGTAGTCCAGGAATATGGCAATTAGATTGTACACATTTAGAAGGAAAAATTATCCTGGTAGCAGTCCATGTGGCCAGTGGCTATATAGAAGCAGAAGTCATCCCAGCAGAAACAGGACAGGAAACAGCATACTTTATACTAAAATTAGCAGGAAGGTGGCCAGTGAAAGTAATACATACAGACAATGGCAGCAATTTCACCAGTGCTGCAGTAAAGGCAGCATGTTGGTGGGCAAATGTCACACAAGAATTTGGAATTCCCTACAATCCCCAAAGCCAAGGAGTAGTGGAATCTATGAATAAAGAATTAAAGAAAATCATTGGGCAGGTCAGGGATCAAGCTGAACACCTTAAGACAGCAGTACAGATGGCAGTATTCATTCACAATTTTAAAAGAAAAGGGGGGATTGGGGGGTACAGTGCAGGGGAAAGAATAATAGATATAATAGCATCAGACATACAAACTAAAGAACTACAAAAACAAATTACAAAAATTCAAAATTTTCGGGTTTATTTCAGGGACAGCAGAGATCCAATTTGGAAAGGACCAGCAAAACTACTCTGGAAAGGTGAAGGGGCAGTAGTAATACAAGACAATAACGAAATAAAGGTAGTGCCAAGGAGAAAAGCAAAGATCATTAGGGATTATGGAAAACAGATGGCAGGTGATGATTGTGTGGCAGGTAGACAGGATGAGGAT</w:t>
      </w:r>
    </w:p>
    <w:p>
      <w:pPr>
        <w:pStyle w:val="PlainText"/>
        <w:rPr/>
      </w:pPr>
      <w:r>
        <w:rPr/>
        <w:t>&gt;AY905583</w:t>
      </w:r>
    </w:p>
    <w:p>
      <w:pPr>
        <w:pStyle w:val="PlainText"/>
        <w:rPr/>
      </w:pPr>
      <w:r>
        <w:rPr/>
        <w:t>TTTTTAGATGGGATAGATAAAGCTCAAGAAGAACATGAAAGATATCACAGCAATTGGAGAACAATGGCTAGTGATTTTAATCTGCCACCTATAGTAGCAAAGGAAATAGTAGCCAACTGTGATAAATGTCAGCTAAAAGGGGAAGCCATGCATGGACAAGTAGACTGCAGTCCAGGGATATGGCAATTAGATTGCACACATCTAGAAGGAAAAGTAATTCTGGTAGCAGTTCATGTAGCCAGTGGCTATATAGAAGCAGAAGTTATCCCAGCAGAAACAGGACAAGAGACAGCATACTTTCTACTAAAATTAGCAGGAAGATGGCCAGTAAAAGTAGTACACACAGACAATGGCAGCAATTTCACCAGCGCCGCAGTTAAAGCAGCCTGTTGGTGGGCCGGTATCCAACAGGAATTTGGGATTCCCTACAATCCCCAAAGTCAAGGAGTAGTGGAATCTATGAATAAGGAATTAAAGAAAATCATAGGACAGGTAAGAGAGCAAGCTGAACACCTTAAAACAGCAGTACAAATGGCAGTATTCATTCACAATTTTAAAAGAAAAGGGGGGATTGGGGGGTACAGTGCAGGGGAAAGAATAATAGACATAATAGCAACAGACATACAAACTAAAGAATTACAAAAACAAATTACAAAAATTCAAAATTTTCGGGTTTATTACAGGGACAGCAGAGATCCACTTTGGAAAGGACCAGCAAAACTACTCTGGAAAGGTGAAGGGGCAGTAGTAATACAGGACAATAGTGATATAAAGGTAGTACCAAGAAGAAAAGCAAAGATCATCAGGGATTATGGAAAACAGATGGCAGGTGATGATTGTGTGGCAGGTAGACAGGATGAGGAT</w:t>
      </w:r>
    </w:p>
    <w:p>
      <w:pPr>
        <w:pStyle w:val="PlainText"/>
        <w:rPr/>
      </w:pPr>
      <w:r>
        <w:rPr/>
        <w:t>&gt;AY905587</w:t>
      </w:r>
    </w:p>
    <w:p>
      <w:pPr>
        <w:pStyle w:val="PlainText"/>
        <w:rPr/>
      </w:pPr>
      <w:r>
        <w:rPr/>
        <w:t>TTTTTAGATGGGATAGATAAAGCTCAAGAAGAACATGAAAGATATCACAGCAATTGGAGAACAATGGCTAGTGATTTTAATCTGCCACCTATAGTAGCAAAGGAAATAGTAGCCAACTGTGATAAATGTCAGCTAAAAGGGGAAGCCATGCATGGACAAGTAGACTGCAGTCCAGGGATATGGCAATTAGATTGCACACATCTAGAAGGAAAAGTAATTCTGGTAGCAGTTCATGTAGCCAGTGGCTATATAGAAGCAGAAGTTATCCCAGCAGAAACAGGACAAGAGACAGCATACTTTCTACTAAAATTAGCAGGAAGATGGCCAGTAAAAGTAGTACACACAGACAATGGCAGCAATTTCACCAGCGCCGCAGTTAAAGCAGCCTGTTGGTGGGCCGGTATCCAACAGGAATTTGGGATTCCCTACAATCCCCAAAGTCAAGGAGTAGTGGAATCTATGAATAAGGAATTAAAGAAAATCATAGGACAGGTAAGAGAGCAAGCTGAACACCTTAAAACAGCAGTACAAATGGCAGTATTCATTCACAATTTTAAAAGAAAAGGGGGGATTGGGGGGTACAGTGCAGGGGAAAGAATAATAGACATAATAGCAACAGACATACAAACTAAAGAATTACAAAAACAAATTACAAAAATTCAAAATTTTCGGGTTTATTACAGGGACAGCAGAGATCCACTTTGGAAAGGACCAGCAAAACTACTCTGGAAAGGTGAAGGGGCAGTAGTAATACAGGACAATAGTGATATAAAGGTAGTACCAAGAAGAAAAGCAAAGATCATCAGGGATTATGGAAAACAGATGGCAGGTGATGATTGTGTGGCAGGTAGACAGGATGAGGAT</w:t>
      </w:r>
    </w:p>
    <w:p>
      <w:pPr>
        <w:pStyle w:val="PlainText"/>
        <w:rPr/>
      </w:pPr>
      <w:r>
        <w:rPr/>
        <w:t>&gt;AY905588</w:t>
      </w:r>
    </w:p>
    <w:p>
      <w:pPr>
        <w:pStyle w:val="PlainText"/>
        <w:rPr/>
      </w:pPr>
      <w:r>
        <w:rPr/>
        <w:t>TTTTTAGATGGGATAGACAAAGCTCAAGAAGAACATGAAAGATATCACAGCAATTGGAGAGCAATGGCTAGTGATTTTAATCTGCCACCTATAGTAGCAAAGGAAATAGTAGCCAGCTGTGATAAATGTCAGCTAAAAGGGGAAGCCATGCATGGACAAGTAGACTGCAGTCCAGGGATATGGCAATTAGATTGCACACATCTAGAGGGAAAAGTAATTCTGGTAGCAGTTCATGTAGCCAGTGGCTATGTAGAAGCAGAAGTTATCCCAGCAGAAACAGGACAAGAGACAGCATACTTTATACTAAAATTAGCAGGAAGATGGCCAGTAAAAGTAGTACACACAGACAATGGCAGCAATTTCACCAGTGCTGCAGTTAAAGCAGCCTGTTGGTGGGCAGATATCCAACAGGAATTTGGGATTCCCTACAATCCCCAAAGTCAAGGAGTAGTGGAATCTATAAATAAAGAATTAAAGAAAATCATAGGACAGGTAAGAGAGCAAGCTGAACACCTTAAAACAGCAGTACAAATGGCAGTATTCATTCACAATTTTAAAAGAAAAGGGGGGATTGGGGAGTACAGTGCAGGGGAAAGAATAATAGACATAATAGCAACAGACATACAAACTAAAGAATTACAAAAACAAATTACAAAAATTCAAAATTTTCGGGTTTATTACAGGGACAGCAGAGATCCACTTTGGAAAGGACCAGCAAAACTACTCTGGAAAGGTGAAGGGGCAGTAGTAATACAGGACAATAGTGATATAAAGGTAGTACCAAGAAGAAAAGCAAAGATCATCAGGGACTATGGAAAACAGATGGCAGGTAGTGATTGTGTGGCAGGTAGACAGAATGAGGAT</w:t>
      </w:r>
    </w:p>
    <w:p>
      <w:pPr>
        <w:pStyle w:val="PlainText"/>
        <w:rPr/>
      </w:pPr>
      <w:r>
        <w:rPr/>
        <w:t>&gt;AY905602</w:t>
      </w:r>
    </w:p>
    <w:p>
      <w:pPr>
        <w:pStyle w:val="PlainText"/>
        <w:rPr/>
      </w:pPr>
      <w:r>
        <w:rPr/>
        <w:t>TTTTTAGATGGGATAGATAAAGCTCAAGAAGAACATGAAAGATATCACAGCAATTGGAGAACAATGGCTAGTGATTTTAATTTGCCACCTATAGTAGCAAAGGAAATAGTAGCCAGCTGTGATAAATGTCAGCTAAAAGGGGAAGCCATGCATGGACAAGTAGACTGCAGTCCAGGGATATGGCAATTAGATTGCACACATCTAGAAGGAAAAGTAATTCTGGTAGCAGTCCATGTAGCCAGTGGCTATATAGAAGCAGAAGTTATCCCAGCAGAAACAGGACAAGAGGCAGCATACTTTCTACTAAAGTTAGCAGGAAGATGGCCAGTAAAAGTAGTACACACAGACAATGGCAGCAATTTCACCAGCGCTGCATTTAAAGCAGCCTGTTGGTGGGCAAATGTCAAACAGGAATTTGGGATTCCCTACAATCCCCAAAGTCAAGGAGTAGTGGAATCTATGAATAAGGAATTAAAGAAAATCATAGGGCAGATAAGAGAGCAAGCTGAACACCTTAAGACAGCAGTACAAATGGCAGTATTCATTCACAATTTTAAAAGAAAAGGGGGGATTGGGGGGTACAGTGCAGGGGAAAGAATAATAGACATAATAGCAACAGACATACAAACTAGAGAATTACAAAAACAAATTACAAACATTCAAAAATTTCGGGTTTATTACAGGGACAGCAGAGATCCAATTTGGAAAGGACCAGCAAAACTACTCTGGAAAGGTGAAGGGGCAGTGGTAATACAGGACAATAGTGATATAAAGGTAGTACCAAGAAGAAAAGCAAAGATCATTAGGGATTATGGAAAACAGATGGCAGGTGATGATTGTGTGGCAGGTAGACAGGATGAGGAT</w:t>
      </w:r>
    </w:p>
    <w:p>
      <w:pPr>
        <w:pStyle w:val="PlainText"/>
        <w:rPr/>
      </w:pPr>
      <w:r>
        <w:rPr/>
        <w:t>&gt;AY905603</w:t>
      </w:r>
    </w:p>
    <w:p>
      <w:pPr>
        <w:pStyle w:val="PlainText"/>
        <w:rPr/>
      </w:pPr>
      <w:r>
        <w:rPr/>
        <w:t>TTTTTAGATGGGATAGATAAAGCTCAAGAAGAACATGAAAGATATCACAGCAATTGGAGAACAATGGCTAGTGATTTTAACCTGCCACCTGTGGTAGCAAAAGAAATAGTAGCTAGCTGTGATAAATGTCAGCTAAAAGGAGAAGCCTTGCATGGACAAGTAGACTGTAGTCCAGGAATATGGCAATTAGATTGTACACATTTAGAAGGAAAAGTCATCCTGGTAGCAGTCCATGTAGCCAGTGGCTATATAGAAGCAGAAGTTATTCCAGCAGAAACAGGGCAGGAAACAGCCTACTTTATCTTGAAATTAGCAGGAAGATGGCCAGTAAAAATAGTACATACAGACAATGGCAGCAATTTCACCAGCGCTGCAGTTAAGGCCGCCTGTTGGTGGGCAGGCATCAAGCAGGAATTTGGAATTCCCTACAATCCCCAAAGTCAAGGAGTAGTAGAATCTATGAATAAAGAATTAAAGAAAATTATAGGACAGGTAAGGGATCAAGCTGAACATCTTAAGACAGCAGTACAAATGGCAGTATTCATCCACAATTTTAAAAGAAAAGGGGGGATTGGGGGGTACAGTGCAGGGGAAAGAATAATAGACATAATAGCAACAGACATACAAACTAAAGAACTACAAAAACAAATTACAAATATTCAAAAATTTCGGGTTTATTACAGGGACAGCAGAGATCCACTTTGGAAAGGACCAGCAAAACTACTCTGGAAAGGTGAAGGGGCAGTAGTAATACAGGACAATAGTGATATAAAGGTAGTACCAAGAAGAAAAGCAAAGATCATCAGGGACTATGGAAAACAGATGGCAGGTGATGATTGTGTGGCAGGTAGACAGGATGAGGAT</w:t>
      </w:r>
    </w:p>
    <w:p>
      <w:pPr>
        <w:pStyle w:val="PlainText"/>
        <w:rPr/>
      </w:pPr>
      <w:r>
        <w:rPr/>
        <w:t>&gt;AY905605</w:t>
      </w:r>
    </w:p>
    <w:p>
      <w:pPr>
        <w:pStyle w:val="PlainText"/>
        <w:rPr/>
      </w:pPr>
      <w:r>
        <w:rPr/>
        <w:t>TTTTTAGATGGGATAGATAAGGCTCAAGAAGAACATGAAAAATATCACAGCAATTGGAGAGCAATGGCTAGTGATTTTAATCTGCCACCTATAATAGCAAAGGAAATAGTAGCCAGCTGTGATAAATGTCAACTAAAAGGGGAAGCCATGCATGGACAAGTAGACTGTAGTCCAGGGATGTGGCAATTAGATTGCACACATCTAGAAGGAAAAGTAATTCTGGTAGCAGTCCATGTAGCCAGTGGCTATATAGAAGCAGAAGTTATCCCAGCAGAAACAGGACAGGAGGCAGCATACTTTCTGCTAAAATTAGCAGGAAGATGGCCAGTAAAAATAGTACACACAGACAATGGCAGCAATTTCACCAGCGCTGCATTTAAAGCAGCCTGTTGGTGGGCAAATGTCCAACAAGAATTTGGGATTCCCTACAATCCCCAAAGTCAAGGAGTAGTGGAATCTATGAATAAGGAATTGAAGAAAATCATAGGGCAGGTAAGAGAGCAAGCGGAACACCTTAAGACAGCAGTACAAATGGCAGTATTCATTCACAATTTTAAAAGAAAAGGGGGGATTGGGGGGTACAGTGCAGGGGAAAGAATAATAGACATAATAGCAACAGACATACAAACTAAAGAACTACAAAAACAAATTACAAAAATTCAAAATTTTCGGGTTTATTACAGGGACAGCAGAGATCCACTTTGGAAAGGACCAGCAAAACTACTCTGGAAAGGTGAAGGGGCAGTAGTAATACAGGACAATAGTGATATAAAGGTAGTGCCCAGAAGAAAAGCAAAGATCATTAGGGATTATGGAAAACAGATGGCAGGTGATGATTGTGTGGCAGGTAGACAGGATGAGGAT</w:t>
      </w:r>
    </w:p>
    <w:p>
      <w:pPr>
        <w:pStyle w:val="PlainText"/>
        <w:rPr/>
      </w:pPr>
      <w:r>
        <w:rPr/>
        <w:t>&gt;AY253303</w:t>
      </w:r>
    </w:p>
    <w:p>
      <w:pPr>
        <w:pStyle w:val="PlainText"/>
        <w:rPr/>
      </w:pPr>
      <w:r>
        <w:rPr/>
        <w:t>TTTCTAGATGGAATAGATAAGGCTCAGGACGAGCATGAAAAATATCACAGCAATTGGAGAGCAATGGCTAGTGATTTTAATCTGCCACCCATAGTAGCAAAAGAAATAGTAGCTAGCTGTGATAAATGTCAACTAAAAGGGGAAGCCATACATGGACAAGTAGACTGCAGTCCAGGAATCTGGCAATTAGATTGTACACATTTAGAAGGAAAAATCATCCTGGTAGCAGTCCATGTAGCCAGTGGCTACATAGAAGCAGAGGTTATCCCAGCAGAGACAGGACAAGAAACAGCATACTATATACTAAAATTAGCAGGAAGATGGCCAGTCAAGGTAATACATACAGACAATGGCAGTAATTTCACCAGTGCTGCAGTTAAGGCAGCCTGTTGGTGGGCAGGTATCCAACAGGAATTTGGAATTCCCTACAATCCCCAAAGTCAGGGAGTGGTAGAATCCATGAATAAAGAATTAAAGAAAATCATAGGGCAGGTAAGGGATCAAGCTGAGCACCTTAAGACAGCAGTACAAATGGCAGTATTCATTCACAATTTTAAAAGAAAAGGGGGGATTGGGGGGTACAGTGCAGGGGAGAGAATAATAGACATAATAGCAACAGATATACAAACTAAAGAATTACAAAAACAAATTATAAAAATTCAAAATTTTCGGGTTTATTACAGAGACAGCAGAGACCCTATTTGGAAAGGACCAGCCAAACTACTCTGGAAAGGTGAAGGGGCAGTAGTAATACAAGATAATAGTGACATAAAGGTAGTACCAAGGAGGAAAGTAAAAATCATTAAGGACTATGGAAAACAGATGGCAGGTGCTGATTGTGTGGCAGGTAGACAGGATGAAGAT</w:t>
      </w:r>
    </w:p>
    <w:p>
      <w:pPr>
        <w:pStyle w:val="PlainText"/>
        <w:rPr/>
      </w:pPr>
      <w:r>
        <w:rPr/>
        <w:t>&gt;AY253304</w:t>
      </w:r>
    </w:p>
    <w:p>
      <w:pPr>
        <w:pStyle w:val="PlainText"/>
        <w:rPr/>
      </w:pPr>
      <w:r>
        <w:rPr/>
        <w:t>TTTCTAGATGGAATAGATAAGGCTCAAGAAGAGCATGAAAAGTATCACAACAATTGGAGAGCAATGGCTAGTGAGTTTAATCTGCCACCCGTAGTAGCAAAAGAAATAGTAGCTAGCTGTGATAAATGTCAGGTAAAAGGAGAAGCCATACATGGACAAGTAGACTGTAGTCCAGGGATATGGCAATTAGACTGTACACATCTAGAAGGGAAAGTCATCCTGGTAGCAGTCCATGTAGCCAGTGGCTATATAGAAGCAGAGGTTATTCCAGCAGAAACAGGACAAGAAACAGCATACTATATACTAAAATTAGCAGGAAGATGGCCAGTTAAAGTAATACACACAGACAATGGCAGTAATTTCACCAGTGCTGCAGTTAAGGCAGCCTGTTGGTGGGCGGGTATCCAACAGGAATTTGGAATTCCCTACAATCCCCAAAGTCAGGGAGTAGTAGAATCCATGAATAAAGAATTAAAGAAAATCATAGGGCAAGTAAGAGATCAAGCTGAGCACCTTAAGACAGCAGTACAAATGGCAGTATTCATTCACAATTTTAAAAGAAAAGGGGGGATTGGGGGGTACAGTGCAGGGGAAAGAATAATAGACATAATAGCAACAGACATACAAACTAAAGAATTACAAAAACAAATTATAAAAATTCAAAATTTTCGGGTTTATTACAGAGACAGCAGAGACCCTATTTGGAAAGGACCAGCCAAACTACTCTGGAAAGGTGAAGGGGCAGTAGTAATACAAGATAATAGTGACATAAAGGTAGTACCAAGGAGGAAAGTAAAAATCATTAGGGACTATGGAAAACAGATGGCAGGTGCTGATTGTGTGGCAGGTAGACAGGATGAAGAT</w:t>
      </w:r>
    </w:p>
    <w:p>
      <w:pPr>
        <w:pStyle w:val="PlainText"/>
        <w:rPr/>
      </w:pPr>
      <w:r>
        <w:rPr/>
        <w:t>&gt;AY253305</w:t>
      </w:r>
    </w:p>
    <w:p>
      <w:pPr>
        <w:pStyle w:val="PlainText"/>
        <w:rPr/>
      </w:pPr>
      <w:r>
        <w:rPr/>
        <w:t>TTTTTAGATGGGATAGATAAAGCTCAAGAAGACCATGAAAAATATCACAGCAATTGGAGAGCAATGGCTAGTGATTTTAATCTGCCACCTATAGTAGCAAAAGAAATAGTAGCCAGCTGTGATAAATGTCAACTAAAAGGGGAAGCAGTGCATGGACAAGTAGATTGTAGTCCAGGGATGTGGCAATTAGATTGTACACATCTAGAAGGAAAAGTAATTCTGGTAGCAGTCCATGTAGCCAGTGGATATATAGAAGCAGAAGTTATCCCAGCAGAAACAGGACCGGAGACAGCATACTTTCTGCTAAAATTAGCAGGAAGATGGCCAGTAAAAGTAGTACACACAGACAATGGCAGCAATTTCACCAGCGCTGCATTTAAAGCAGCCTGTTGGTGGGCAAGTGTCCAACAGGAATATGGGATTCCATACAATCCCCAAAGTCAAGGAGTAGTGGAATCTATGAATAAGGAATTAAAGAAAATCATAGGACAAGTAAGAGAGCAAGCTGAACACCTTAAAACAGCAGTACAAATGGCAGTATTCATTCACAATTTTAAAAGAAAAGGGGGGATTGGGGGGTACAGTGCAGGGGAAAGAATAATAGACATAATAGCAACAGACATACAAACTAAAGAATTACAAAAACAAATTACAAAAATTCAAAATTTTCGGGTTTATTACAGGGACAGCAGAGATCCAATTTGGAAAGGACCAGCAAAACTACTCTGGAAAGGTGAAGGGGCAGTAGTAATACAAGATAATAGTGATATAAAGGTAGTACCAAGAAGAAAAGCAAAGATCATTAGGGATTATGGAAAACAGATGGCAGGTGATGATTGTGTGGCAGGTAGACAGGATGAGGAT</w:t>
      </w:r>
    </w:p>
    <w:p>
      <w:pPr>
        <w:pStyle w:val="PlainText"/>
        <w:rPr/>
      </w:pPr>
      <w:r>
        <w:rPr/>
        <w:t>&gt;AY253306</w:t>
      </w:r>
    </w:p>
    <w:p>
      <w:pPr>
        <w:pStyle w:val="PlainText"/>
        <w:rPr/>
      </w:pPr>
      <w:r>
        <w:rPr/>
        <w:t>TTTCTAGATGGGATAGATAAAGCTCAAGAAGAACATGAAAGATATCACAGCAATTGGAGAACAATGGCTAATGATTTTAATCTGCCACCTATAGTAGCAAAGGAAATAGTAGCCAACTGTGATAAATGTCAACTAAAGGGGGAAGCCATACATGGACAAGTAGACTGTAGTCCAGGGATGTGGCAATTAGATTGCACACATCTAGAAGGAAAAGTAATTCTGGTAGCAGTCCATGTAGCCAGTGGCTATATAGAAGCAGAAGTCATCCCAGCAGAAACAGGACAGGAGACAGCATACTTTCTGCTAAAATTAGCAGGCAGATGGCCAGTAAAAGTAGTACATACAGACAATGGCAGCAATTTCACCAGCGCTGCCTTTAAAGCAGCCTGTTGGTGGGCAGGTGTCCAACAGGAATATGGGATTCCCTACAATCCCCAAAGTCAAGGAGTAGTGGAATCTATGAATAAGGAATTAAAGAAAATCATAGGACAGATAAGAGAGCAAGCTGAACACCTTAAAACAGCAGTACAAATGGCAGTATTCATTCACAATTTTAAAAGAAAAGGGGGGATTGGGGGGTACAGTGCAGGGGAAAGGATAATAGACATAATAGCAACAGACATACAAACTAAAGAACTACAAAAAAATATTATAAAAATTCAAAATTTTCGGGTTTATTACAGGGACAGCAGAGATCCAATTTGGAAAGGACCAGCAAAACTACTCTGGAAAGGTGAAGGGGCAGTAGTAATACAGGACAATAGTGATATAAAGGTAGTACCAAGAAGAAAGGCAAAGATCCTTAGGCATTATGGAAAACAGATGGCAGGTGATGATTGTGTGGCAGGTAGACAGGATGAGGAT</w:t>
      </w:r>
    </w:p>
    <w:p>
      <w:pPr>
        <w:pStyle w:val="PlainText"/>
        <w:rPr/>
      </w:pPr>
      <w:r>
        <w:rPr/>
        <w:t>&gt;AY253307</w:t>
      </w:r>
    </w:p>
    <w:p>
      <w:pPr>
        <w:pStyle w:val="PlainText"/>
        <w:rPr/>
      </w:pPr>
      <w:r>
        <w:rPr/>
        <w:t>TTTCTAGATGGAATAGATAAGGCTCAAGAGGAGCATGAAAAATATCACAGTAATTGGAAAGCAATGGCAAGTGATTTTAATCTGCCACCAGTAGTAGCAAAAGAAATAGTAGCTAGCTGTGATAAATGTCAGATAAAAGGGGAAGCCATGCATGGACAAGTAGACTGTAGTCCAGGGATATGGCAACTAGATTGTACACATTTAGAAGGAAAGATCATCCTGGTAGCAGTCCATGTGGCTAGTGGTTATATAGAAGCAGAGGTTATCCCAGCAGAAACAGGACAAGAGACAGCATACTTTATACTAAAATTAGCAGGAAGATGGCCAGTCAAAGTCATACATACAGACAATGGCAGTAATTTCACCAGTGCTGCAGTGAAGGCAGCCTGCTGGTGGGCAGATATCAAACAGGAATTTGGAATTCCCTACAATCCCCAAAGTCAGGGAGTAGTAGAATCCATGAATAAAGAACTAAAGAAAATCATAGGGCAGGTAAGAGATCAAGCTGAGCACCTTAAGACAGCAGTACAAATGGCAGTATTCATTCACAATTTTAAAAGAAAAGGGGGGATTGGGGACTACAGTGCAGGGGAAAGAATAATAGATATAATAGCAACAGACATACAAACTAAAGAACTACAAAAACAAATTATAAAAATTCAAAATTTTCGGGTTTATTACAGAGACAGCAGAGACCCTATTTGGAAAGGACCAGCCAAACTACTCTGGAAAGGTGAAGGGGCAGTGGTAATACAGGATAATAGTGACATAAAGGTAGTACCAAGGAGAAAAGTAAAAATCATTAAGGACTATGGAAAACAGATGGCAGGTGCTGATTGTGTGGCAGGTAGACAGGATGAAGAT</w:t>
      </w:r>
    </w:p>
    <w:p>
      <w:pPr>
        <w:pStyle w:val="PlainText"/>
        <w:rPr/>
      </w:pPr>
      <w:r>
        <w:rPr/>
        <w:t>&gt;AY253308</w:t>
      </w:r>
    </w:p>
    <w:p>
      <w:pPr>
        <w:pStyle w:val="PlainText"/>
        <w:rPr/>
      </w:pPr>
      <w:r>
        <w:rPr/>
        <w:t>TTTCTAGATGGAATAGATAAGGCTCAAGAAGAACATGAAAAATATCACAGCAATTGGAGAGCAATGGCTAGTGATTTTAATCTGCCACCCGTAGTAGCAAGAGAAATAGTAGCCAGCTGTGATAAATGTCAGCTAAAAGGGGAAGCCATACATGGACAAGTAGATTGTAGTCCAGGGATATGGCAATTAGATTGTACACATTTAGAAGGAAAAGTCATCCTGGTAGCAGTCCATGTAGCCAGTGGCTACATAGAAGCAGAGGTTATCCCAGCAGAAACAGGACAAGAAACAGCATACTCTATACTAAAATTAGCAGGAAGATGGCCAGTCAAGGTAATACATACAGACAATGGCAGTAATTTCACCAGTGCTGCAGTTAAGGCAGCCTGTTGGTGGGCAGGTATTCAACAGGAATTTGGAATTCCCTACAATCCCCAAAGTCAGGGAATAGTAGAATCCATGAATAAAGAATTAAAGAAAATCATAGGGCAGGTAAGAGATCAAGCTGAGCACCTTAAGACAGCAGTACAAATGGCAGTATTCATTCACAATTTTAAAAGAAAAGGGGGGATTGGGGGGTACAGTGCAGGGGAAAGAATAATAGACATAATAGCAACAGATATACAAACTAAAGAATTACAAAAACAAATTATAAAAGTTCAAAATTTTCGGGTTTATTACAGAGACAGCAGAGACCCTATTTGGAAAGGACCAGCCAAACTACTTTGGAAAGGTGAGGGAGCAGTAGTAATACAAGATAACAGTGATATAAAGGTAGTACCAAGGAGGAAAGTAAAAATCATTAGGGACTATGGAAAACAGATGGCAGGTGCTGATTGTGTGGCAGGTAGACAGGATGAGGAT</w:t>
      </w:r>
    </w:p>
    <w:p>
      <w:pPr>
        <w:pStyle w:val="PlainText"/>
        <w:rPr/>
      </w:pPr>
      <w:r>
        <w:rPr/>
        <w:t>&gt;AY253309</w:t>
      </w:r>
    </w:p>
    <w:p>
      <w:pPr>
        <w:pStyle w:val="PlainText"/>
        <w:rPr/>
      </w:pPr>
      <w:r>
        <w:rPr/>
        <w:t>TTTTTAGATGGAATAGATAAGGCTCAAGAAGAACACGAAAAATATCACAGCAATTGGAGAGCAATGGCTAGTGAGTTTAATCTGCCACCCATAGTAGCAAAAGAAATAGTAGCTAGCTGTGATAAATGTCAACTAAAAGGGGAAGCCATGCATGGACAGGTAGACTGCAGCCCAGGGATATGGCAATTAGATTGTACACATTTAGAAGGAAAAATCATCCTGGTAGCAGTCCATGTAGCCAGTGGCTACATAGAAGCAGAGGTTATTCCAGCAGAAACAGGACAAGAAACAGCATACTATATACTAAAATTAGCAGGAAGATGGCCAGTCAAAGTAATACACACAGACAATGGCACCAATTTCACCAGTGCTGCAGTTAAGGCAGCCTGTTGGTGGGCCGGTATCCAACAGGAATTTGGGATTCCCTACAATCCCCAAAGTCAGGGAGTAGTAGAATCCATGAATAAAGAATTAAAGAAAATCATAGGGCAAGTAAGGGATCAAGCTGAGCACCTTAAGACAGCAGTACAAATGGCAGTATTCATTCACAATTTTAAAAGAAAAGGGGGGATTGGAGGGTACAGTGCAGGGGAGAGAATAATAGACATAATAGCAACAGACATACAAACTAAAGAATTACAAAAACAAATTATAAAAATTCAAAATTTTCGGGTTTATTACAGAGACAGCAGAGACCCTATTTGGAAAGGACCAGCCAAACTACTCTGGAAAGGTGAAGGGGCAGTAGTGATACAAGATAACAGTGACATAAAGGTAGTACCAAGGAGGAAAGTAAAAATCATTAAGGACTATGGAAAACAGATGGCAGGGGCTGATTGTGTGGCAGGTAGACAGGATGAGGAT</w:t>
      </w:r>
    </w:p>
    <w:p>
      <w:pPr>
        <w:pStyle w:val="PlainText"/>
        <w:rPr/>
      </w:pPr>
      <w:r>
        <w:rPr/>
        <w:t>&gt;AY253310</w:t>
      </w:r>
    </w:p>
    <w:p>
      <w:pPr>
        <w:pStyle w:val="PlainText"/>
        <w:rPr/>
      </w:pPr>
      <w:r>
        <w:rPr/>
        <w:t>TTTCTAGATGGAATAGATAAGGCTCAAGAAGAGCATGAAAAGTATCACAGCAATTGGAGAGCAATGGCTGGTGAGTTTAATCTGCCACCCGTAGTAGCAAAAGAAATAGTAGCTAGCTGTGATAAATGTCAGCTAAAAGGGGAAGCCATGCATGGACAAGTAGACTGTAGTCCAGGGATATGGCAGTTAGATTGTACACATTTAGAAGGAAAAGTCATCTTGGTAGCAGTCCATGTAGCCAGTGGCTACATAGAAGCAGAGGTTATCCCAGCAGAAACAGGACAAGAAACAGCATACTATATACTAAAATTAGCAGGAAGATGGCCAGTCAAAGTAATACATACAGACAATGGTAGTAATTTTACCAGTAATGCAGTTAAGGCAGCCTGTTGGTGGGCAGGTATCCAACAGGAATTTGGAATTCCCTACAATCCTCAAAGTCAGGGAGTAGTAGAATCCATGAATAAAGAATTAAAGAAAATCATAGGGCAGGTAAGAGATCAAGCTGAGCATCTTAAGACAGCAGTACAAATGGCAGTATTCATTCACAATTTTAAAAGAAAAGGGGGGATTGGGGGGTACAGTGCAGGGGAAAGAATAATAGACATAATAGCAACAGACATACAAACTAAAGAATTACAAAAACAAATTTTAAAAATTCAAAATTTTCGGGTTTATTACAGAGACAGCAGAGACCCTATTTGGAAAGGACCAGCCAAACTACTTTGGAAAGGTGAAGGAGCAGTAGTAATACAAGATAATAGTGATATAAAGGTAGTACCAAGGAGGAAAGTAAAAATCATTAGGGACTATGGAAAACAGATGGCAGGTGCTGATTGTGTGGCAGGTAGACAGGATGAGGAT</w:t>
      </w:r>
    </w:p>
    <w:p>
      <w:pPr>
        <w:pStyle w:val="PlainText"/>
        <w:rPr/>
      </w:pPr>
      <w:r>
        <w:rPr/>
        <w:t>&gt;AY253311</w:t>
      </w:r>
    </w:p>
    <w:p>
      <w:pPr>
        <w:pStyle w:val="PlainText"/>
        <w:rPr/>
      </w:pPr>
      <w:r>
        <w:rPr/>
        <w:t>TTCTTGGATGGAATAGATAAGGCACAGGAAGATCATGAAAGATATCACAGCAACTGGAGAGCAATGGCTAGTGATTTTAACCTGCCATCTGTGGTAGCAAAAGAAATAGTAGCCTGCTGTGATAAATGTCAGCTAAAAGGAGAAGCCATGCATGGACAAGTAGACTGTAGTCCAGGAATATGGCAATTGGATTGCACACATTTAGAAGGAAAAGTTATCCTGGTAGCAGTTCATGTAGCCAGTGGCTATATAGAAGCAGAAGTTATTCCAGCAGAAACAGGGCAGGAAACAGCCTACTTTATCTTAAAATTAGCAGGAAGATGGCCAGTAAAAGTAATACATACAGACAATGGCTCCAATTTCACCAGTGCTACTGTTAAAGCTGCCTGTTGGTGGGCAGGCATCAAGCAGGAATTTGGAATTCCCTACAATCCCCAAAGTCAAGGAGTAGTAGAATCTATGAATAGAGAGTTAAAGAAAATTATAGGACAGGTAAGAGATCAAGCTGAACACCTTAAGACAGCAGTACAAATGGCAGTATTTATCCACAATTTTAAAAGAAAAGGGGGGATTGGGGGGTACAGTGCAGGAGAAAGAATAATAGACATAATAGCATCAGACTTACAAACTACAGAATTACAAAAACAAATCACAAAAATTCAAAACTTTCGGGTTTATTACAGGGACAGCAGAGACCCAATTTGGAAAGGACCAGCAAAGCTTCTCTGGAAAGGTGAAGGGGCAGTAGTAATACAAGACCATAGTGACATAAAGGTAGTACCAAGAAGAAAAGCAAAGATCATTAGAGATTATGGAAAACAGGTGGCAGGTGATGATTGTGTGGCAAGTAGACAGGATGAGGAT</w:t>
      </w:r>
    </w:p>
    <w:p>
      <w:pPr>
        <w:pStyle w:val="PlainText"/>
        <w:rPr/>
      </w:pPr>
      <w:r>
        <w:rPr/>
        <w:t>&gt;AY253312</w:t>
      </w:r>
    </w:p>
    <w:p>
      <w:pPr>
        <w:pStyle w:val="PlainText"/>
        <w:rPr/>
      </w:pPr>
      <w:r>
        <w:rPr/>
        <w:t>TTTCTAGATGGAATAGATAAGGCTCAAGAAGAGCATGAAAAATATCACAGCAATTGGCGAGCAATGGCTAGTGAGTTTAATCTGCCACCCATAGTAGCAAAAGAAATAGTAGCTAGCTGTGATAAATGTCAGCTAAAAGGGGAAGCCACACATGGACAAGTAGACTGTAGCCCAGGGATATGGCAATTAGACTGTACACATTTAGAAGGAAAAATCATCCTGGTAGCAGTCCATGTAGCTAGTGGTTACATAGAGGCAGAGGTTATCCCAGCAGAAACAGGACAAGAAACAGCATACTATATACTAAAATTAGCAGGGAGATGGCCAGTCAAAGTAATACATACAGACAATGGCAGTAATTTCACCAGTGCTGCAGTTAAGGCAGCCTGTTGGTGGGCAGGTATCCAACAGGAATTTGGAATACCCTACAATCCCCAAAGTCAGGGAGTAGTAGAGTCCATGAATAAAGAATTAAAGAAAATCATAGGACAAGTAAGAGATCAAGCTGAGCACCTTAAGACAGCAGTACAAATGGCAGTATTCATTCACAATTTTAAAAGAAAAGGGGGGATTGGGGGGTACAGTGCAGGGGAAAGAATAATAGACATAATAGCAACAGACATACAAACTAAAGAATTACAAAAACAAATTATAAAAATTCAAAATTTTCGGGTTTATTACAGAGACAGCAGAGACCCTATTTGGAAAGGACCAGCCAAACTACTCTGGAAAGGTGAAGGGGCAGTAGTAATACAAGATAACAGTGACATAAAGGTAGTACCAAGGAGGAAAGTAAAAATCATTAAGGACTATGGAAAACAGATGGCAGGTGCTGATTGTGTGGCAGGTAGACAGGATGAGGAT</w:t>
      </w:r>
    </w:p>
    <w:p>
      <w:pPr>
        <w:pStyle w:val="PlainText"/>
        <w:rPr/>
      </w:pPr>
      <w:r>
        <w:rPr/>
        <w:t>&gt;AY253313</w:t>
      </w:r>
    </w:p>
    <w:p>
      <w:pPr>
        <w:pStyle w:val="PlainText"/>
        <w:rPr/>
      </w:pPr>
      <w:r>
        <w:rPr/>
        <w:t>TTTCTAGACGGAATAGATAAGGCTCAAGAAGACCATGAAAAATATCACAGCAATTGGAGGGCAATGGCTAATGAATTTAATCTGCCACCCATAGTAGCAAAAGAAATAGTAGCTAGCTGTGATAAATGTCAGTTAAAAGGAGAAGCCATGCATGGACAAGTAGACTGTAGTCCAGGGATATGGCAATTAGATTGTACACATTTAGAAGGAAAAGTCATCCTGGTAGCAGTCCACGTAGCCAGTGGCTACATGGAAGCAGAAGTTATTCCAGCAGAAACAGGACAAGAAACAGCATACTATATATTAAAATTAGCAGGAAGATGGCCAGTCAAAGTAATACACACAGACAATGGCACTAATTTCACCAGTGCTGCAGTTAAGGCAGCCTGTTGGTGGGCAGGTATCCAACAGGAATTTGGAATTCCCTACAATCCCCAAAGCCAGGGAGTAGTAGAATCCATGAATAAAGAATTAAAGAAAATTATAGGGCAAGTAAGAGATCAAGCTGAGCACCTTAAGACAGCAGTACAAATGGCAGTATTCATTCACAATTTTAAAAGAAAAGGGGGGATTGGGGGGTACAGTGCAGGGGAAAGAATAATAGACATAATAGCAACAGACATACAAACTAAAGAATTACAAAATCAAATTATAAAAATTCAAAATTTTCGGGTTTATTACAGAGACAGCAGAGACCCTATTTGGAAAGGACCAGCCAAACTACTCTGGAAAGGTGAAGGGGCAGTAGTAATACAAGATAACAGTGACATAAAGGTAGTACCAAGGAGGAAAGTAAAAATCATTAAGGACTATGGAAAACAGATGGCAGGTGCTGATTGTGTGGCAGGTAGACAGGATGAAGAT</w:t>
      </w:r>
    </w:p>
    <w:p>
      <w:pPr>
        <w:pStyle w:val="PlainText"/>
        <w:rPr/>
      </w:pPr>
      <w:r>
        <w:rPr/>
        <w:t>&gt;AY253314</w:t>
      </w:r>
    </w:p>
    <w:p>
      <w:pPr>
        <w:pStyle w:val="PlainText"/>
        <w:rPr/>
      </w:pPr>
      <w:r>
        <w:rPr/>
        <w:t>TTTTTAGATGGGATAGATAAAGCTCAAGAAGACCATGAAAGATATCACAGCAATTGGAGACAAATGGCTAGTGATTTTAATCTGCCACCTATAGTAGCAAAGGAAATAGTAGCCAGCTGTGATAAATGCCAGCTAAAAGGGGAAGCCATGCATGGACAAGTAGACTGCAGTCCAGGGATATGGCAATTAGATTGTACACATCTAGAAGGAAAAGTAATTCTGGTAGCAGTTCATGTAGCCAGTGGCTATATGGAAGCAGAAGTTATCCCAGCAGAAACAGGACAAGAGACAGCATACTTTATACTAAAATTAGCAGCAAGATGGCCAGTAAAAACAGTACATACAGACAATGGCAGCAATTTCACCAGTGCTGCAGTTAAAGCAGCCTGTTGGTGGGCAAATATCCAACAGGAATTTGGGATTCCCTACAATCCACAAAGTCAAGGAGTAGTGGAATCTATGAACAAAGAATTAAAGAAAATCATAGGACAGGTAAGAGAGCAAGCTGAACACCTTAAAACAGCAGTACAAATGGCAGTATTCATTCACAATTTTAAAAGAAAAAGGGGGATTGGGGGGTACAGTGCAGGAGAAAGAATAATAGACATAATAGCAACAGACATACAAACTAAAGAATTACAAAAACAAATTACAAAAATTCAAAATTTTCGGGTTTATTACAGAGACAGCAGAGATCCACTTTGGAAAGGACCAGCAAGACTACTCTGGAAAGGTGAAGGGGCAGTAGTAATACAGGACAATAGTGATATAAAGGTAGTACCAAGAAGAAAAGCAAAGATCCTTAAGGATTATGGAAAACAGATGGCAGGTGATGATTGTGTGGCAGGTAGACAGAATGAGGAT</w:t>
      </w:r>
    </w:p>
    <w:p>
      <w:pPr>
        <w:pStyle w:val="PlainText"/>
        <w:rPr/>
      </w:pPr>
      <w:r>
        <w:rPr/>
        <w:t>&gt;AY253315</w:t>
      </w:r>
    </w:p>
    <w:p>
      <w:pPr>
        <w:pStyle w:val="PlainText"/>
        <w:rPr/>
      </w:pPr>
      <w:r>
        <w:rPr/>
        <w:t>TTTTTAGATGGGATAGACAAAGCTCAAGAAGACCATGAAAGATATCACAGCAATTGGAGAACAATGGCTAGTGATTTTAATCTGCCACCAATAGTAGCAAAGGAAATAGTGGCCAGCTGTGATAAATGTCAACTAAAAGGGGAAGCCATGCATGGACAAGTAGACTGTAGTCCAGGAATGTGGCAATTAGATTGCACACATTTAGAAGGAAAAGTAATTCTGGTAGCAGTCCATGTAGCCAGTGGCTATATGGAAGCAGAAGTTATCCCAGCAGAAACAGGACAGGAGACAGCATACTTCCTGCTAAAATTAGCAGGAAGATGGCCAGTAAAAGTAGTGCACACAGATAATGGCAGTAATTTCACCAGCGCTGCATTTAAAGCAGCCTGTTGGTGGGCAAATGTTCAACAGGAATTTGGAATTCCCTACAATCCCCAAAGTCAGGGAGTAGTAGAATCCATGAATAAAGAATTAAAGAAAATTATAGGACAGGTAAGAGAACAAGCAGAGCACCTTAAGACAGCAGTACAAATGGCAGTATTCATTCACAATTTTAAAAGAAAAGGGGGGATTGGGGGGTACAGTGCAGGGGAAAGAATAATAGATATAATAGCAACAGACATACAAACAAAAGAATTACAAAAACAGATTATAAAAATTCAAAATTTTCGGGTTTATTACAGGGACAGCAGAGATCCAATTTGGAAAGGACCAGCAAAACTACTCTGGAAAGGTGAAGGGGCAGTAGTAATACAGGACAGTA~TGATATAAAGGTAGTACCAAGAAGAAAAGCAAAGATCATTAGGGATTATGGAAAACAGATGGCAGGTGATGATTGTGTGGCAGGTAGACAGGATGAGGAT</w:t>
      </w:r>
    </w:p>
    <w:p>
      <w:pPr>
        <w:pStyle w:val="PlainText"/>
        <w:rPr/>
      </w:pPr>
      <w:r>
        <w:rPr/>
        <w:t>&gt;AY253316</w:t>
      </w:r>
    </w:p>
    <w:p>
      <w:pPr>
        <w:pStyle w:val="PlainText"/>
        <w:rPr/>
      </w:pPr>
      <w:r>
        <w:rPr/>
        <w:t>TTCTTGGATGGAATAGATAAGGCTCAAGAAGAACATGAGAAATACCACAACAATTGGAAAGCAATGGCTAGTGATTTTAACCTGCCACCTGTAGTAGCAAAAGAAATAGTAGCTAGCTGTGATAAATGTCAGCTAAAAGGAGAAGCCTTGCATGGACAAGTAGACTGTAGTCCAGGAATATGGCAATTAGATTGTACACACTTAGAAGGAAAAGTTATCCTGGTAGCAGTCCATGTAGCCAGTGGCTATATAGAAGCAGAAGTTATTCCAGCAGAAACAGGGCAGGAAACCGCCTACTTTCTCTTGAAATTAGCAGGAAGATGGCCAGTAAAAGTAGTACATACAGACAATGGCAGCAACTTCACCAGCGCTGCAGTTAAGGCCGCCTGTTGGTGGGCAGGCATCAAGCAGGAATTTGGAATTCCCTACAATCCCCAAAGTCAAGGAGTAGTAGAATCTATGAATAAAGAATTAAAGAAAATTATAGGGCAGGTAAGAGAGCAAGCTGAACATCTTAAAACAGCAGTGCAAATGGCAGTATTCATCCACAATTTTAAAAGAAAAGGGGGGATTGGGGGGTACAGTGCAGGGGAAAGAATAATAGATATAATAGCAACAGACATACAAACTACAGAATTACAAAAACAAATCATAAAAATTCAAAATTTTCGGGTTTATTACAGGGACAGCAGAGATCCAATTTGGAAAGGACCAGCAAAGCTTCTCTGGAAAGGTGAAGGGGCAGTAGTAATACAAGACAATAGTGAAATAAAGGTAGTACCAAGAAGAAAAGCAAAAATCATTAGACATTATGGAAAACAGATGGCAGGTGATGATTGTGTGGCAAGTAGACAGGATGAGGAT</w:t>
      </w:r>
    </w:p>
    <w:p>
      <w:pPr>
        <w:pStyle w:val="PlainText"/>
        <w:rPr/>
      </w:pPr>
      <w:r>
        <w:rPr/>
        <w:t>&gt;AY253317</w:t>
      </w:r>
    </w:p>
    <w:p>
      <w:pPr>
        <w:pStyle w:val="PlainText"/>
        <w:rPr/>
      </w:pPr>
      <w:r>
        <w:rPr/>
        <w:t>TTTCTAGATGGAATAGATAAGGCTCAGGAAGAGCATGAAAAGTATCACAGCAATTGGAGAGCAATGGTTAGTGAGTTTAATCTGCCACCTGTAGTAGCAAAAGAGATAGTAGCTAGCTGTGATAAATGTCAGCAAAAAGGGGAAGCCATACATGGACAAGTAGACTGTAGCCCAGGGATATGGCAATTAGATTGTACACACTTAGAAGGAAAAATCATCCTGGTAGCAGTCCATGTAGCCAGTGGCTACATAGAAGCAGAGGTTATCCCTGCAGAAACAGGACAAGAAACAGCATACTATATACTAAAATTAGCAGGAAGATGGCCAGTCAAGGTAATACATACAGACAATGGTAGTAATTTTACCAGTGCTGCAGTTAAAGCAGCCTGTTGGTGGGCAGGTATCCAACAGGAATTTGGGATTCCCTACAATCCCCAAAGCCAGGGGGTAGTAGAAGCCATGAATAAGGAATTAAAGAAAATCATAGAGCAGGTAAGAGATCAAGCTGAGCACCTTAAGACAGCAGTACAAATGGCAGTATTCATTCACAATTTTAAAAGAAAAGGGGGGATTGGGGGGTACAGTGCAGGGGAAAGAATAATAGACATAATAGCAACAGATATACAAACTAAAGAATTACAAAAAAGAATCCTACAAATTCAAAATTTTCGGGTTTATTACAGAGACAGCAGAGACCCTATTTGGAAAGGACCAGCCAAACTACTCTGGAAAGGTGAAGGGGCAGTAGTAATACAAGATAATAGTGACATAAAGGTAGTACCAAGGAGAAAAGCAAAAATCATTAGGAACTATGGAAAACAGATGGCAGGTGCTGATTGTGTGGCAAGTAGACAGGATGAGGAT</w:t>
      </w:r>
    </w:p>
    <w:p>
      <w:pPr>
        <w:pStyle w:val="PlainText"/>
        <w:rPr/>
      </w:pPr>
      <w:r>
        <w:rPr/>
        <w:t>&gt;AY253318</w:t>
      </w:r>
    </w:p>
    <w:p>
      <w:pPr>
        <w:pStyle w:val="PlainText"/>
        <w:rPr/>
      </w:pPr>
      <w:r>
        <w:rPr/>
        <w:t>TTTTTAGATGGGATAGATAAAGCTCAAGAAGACCATGAAAGATATCATAGCAATTGGAGAACGATGGCTAGTGATTTTAACTTGCCACCTATAGTAGCAAAGGAAATAGTAGCCAGCTGTGATAAATGTCAACTAAAAGGGGAAGCCATGCATGGACAAGTAGACTGTAGTCCAGGGATGTGGCAATTAGATTGCACACATCTAGAAGGAAAAGTAATTTTGGTAGCAGTCCATGTAGCCAGTGGCTATATAGAAGCAGAGGTTATCCCAGCAGAAACAGGACAGGAGACAGCATACTTTCTGCTAAAATTAGCAGGAAGATGGCCAGTAAAAGTAGTACACACAGACAATGGCAGCAATTTCACCAGCGCTGCATTTAAAGCAGCCTGTTGGTGGGCAAATGTCCAACAGGAATTTGGGATTCCCTACAATCCCCAAAGTCAAGGAGTGGTGGAATCTATGAATAAAGAATTAAAGAAAATCATAGGACAGGTAAGAGATCAAGCTGAGCATCTTAAAACAGCAGTCCAAATGGCAGTATTCATTCACAATTTTAAAAGAAAAGGGGGGATTGGGGGGTACAGTGCAGGGGAGAGAATAATAGACATAATAGCAACAGACATACAAACTAAAGAATTACAAAAACAAATTACAAAAATTCAAAATTTTCGGGTTTATTACAGGGACAGCAGAGATCCAATTTGGAAAGGACCAGCCAAACTACTCTGGAAAGGTGAAGGGGCAGTAGTAATACAGGACGGTAGTGATATAAAGGTAGTACCAAGAAGAAAAGCAAAGATCATTAGGGATTATGGAAAACAGATGGCAGGTGATGATTGTGTGGCAGGTAGACAGAATGAGGAT</w:t>
      </w:r>
    </w:p>
    <w:p>
      <w:pPr>
        <w:pStyle w:val="PlainText"/>
        <w:rPr/>
      </w:pPr>
      <w:r>
        <w:rPr/>
        <w:t>&gt;AY253319</w:t>
      </w:r>
    </w:p>
    <w:p>
      <w:pPr>
        <w:pStyle w:val="PlainText"/>
        <w:rPr/>
      </w:pPr>
      <w:r>
        <w:rPr/>
        <w:t>TTTTTAGATGGGATAGATAAAGCTCAAGAAGAACATGAAAGATATCACAGCAATTGGAGAGCAATGGCTAGTGATTTTAATCTGCCACCTATAGTAGCAAAGGAAATAGTAGCCAGCTGTGATAAATGCCAACTAAAAGGGGAAGCCATGCATGGACAAGTAGACTGTAGTCCAGGGATGTGGCAATTAGATTGTACACATCTAGAAGGAAAAGTAATTCTGGTAGCAGTCCATGTGGCCAGTGGCTATATAGAAGCAGAAGTTATCCCAGCAGAAACAGGACAGGAGACAGCATACTTTCTGCTAAAATTAGCAGGAAGATGGCCAGTAAAAGTAGTGCACACAGACAATGGCAGCAATTTCACCAGCGCTGCATTTAAAGCAGCCTGTTGGTGGGCAAATGTCCAACAAGAATATGGGATTCCCTACAACCCCCAAAGTCAAGGAGTAGTGGAATCTATGAATAAAGAATTAAAGAAAATCATAGGACAGGTAAGAGAGCAAGCTGAACACCTTAGAACAGCAGTACAAATGGCAGTATTCATCCACAATTTTAAAAGAAAAGGGGGGATTGGGAGGTACAGTGCAGGGGAAAGAATAATAGACATAATAGCAACAGACATACAAACTAAAGAATTACAAAAACAAATTACAAAAATTCAAAATTTTCGGGTTTATTACAGGGACAGCAGAGATCCAATTTGGAAAGGACCAGCAAAACTTCTCTGGAAAGGTGAAGGGGCAGTAGTAATACAGGACAATAATGATATAAAGGTAGTACCAAGAAGAAAAGTAAAGATCATTAGGGATTATGGAAAACAGATGGCAGGTGATGATTGTGTGGCAGGTAGACAGGATGAGGAT</w:t>
      </w:r>
    </w:p>
    <w:p>
      <w:pPr>
        <w:pStyle w:val="PlainText"/>
        <w:rPr/>
      </w:pPr>
      <w:r>
        <w:rPr/>
        <w:t>&gt;AY253320</w:t>
      </w:r>
    </w:p>
    <w:p>
      <w:pPr>
        <w:pStyle w:val="PlainText"/>
        <w:rPr/>
      </w:pPr>
      <w:r>
        <w:rPr/>
        <w:t>TTTCTAGATGGAATAGATAAAGCTCAAGAAGAGCATGAAAAATATCACAACAATTGGAGGGCAATGGCTAGTGATTTTAATATACCACCCGTAGTAGCAAAAGAAATAGTAGCCAGCTGTGATAAATGTCAGCTAAAAGGGGAAGCCATACATGGACAAGTAGACTGTAGCCCAGGGATATGGCAATTAGACTGTACACATTTAGAAGGAAAGAGCATTTTAGTAGCAGTCCATGTAGCCAGTGGATACATAGAAGCAGAGGTTATCCCAGCAGAAACAGGACAAGAAACAGCATACTATATACTAAAATTAGCAGGGAGATGGCCAGTCAAAACAATACATACAGACAATGGCAGTAATTTCACCAGTGCTGCAGTAAAGGCAGCCTGTTGGTGGGCAGGTATCCAACAGGAATTTGGAATTCCCTACAATCCCCAAAGTCAGGGAGTAGTAGAATCCATGAATAAAGAATTAAAGAAAATAATAGGGCAGGTAAGAGAACAAGCTGAGCACCTTAAGACAGCAGTACAAATGGCAGTATTCATTCACAATTTTAAAAGAAAAGGGGGGATTGGGGGTTACAGTGCAGGGGAAAGAATAATAGACATAATAGCAACAGACATACAAACTAAAGAATTACAAAAACAAATTATACAAATTCAAAATTTTCGGGTTTATTACAGAGACAGCAGAGACCCTATTTGGAAAGGACCAGCCAAGCTACTCTGGAAAGGTGAAGGGGCAGTAGTAATACAAGATAAGGGTGACATAAAGGTAGTACCAAGGAGGAAAGCAAAAATTATTAAGGACTATGGAAAACAGATGGCAGGCGCTGATTGTGTGGCAGGTAGACAGGATGAGGAT</w:t>
      </w:r>
    </w:p>
    <w:p>
      <w:pPr>
        <w:pStyle w:val="PlainText"/>
        <w:rPr/>
      </w:pPr>
      <w:r>
        <w:rPr/>
        <w:t>&gt;AY253321</w:t>
      </w:r>
    </w:p>
    <w:p>
      <w:pPr>
        <w:pStyle w:val="PlainText"/>
        <w:rPr/>
      </w:pPr>
      <w:r>
        <w:rPr/>
        <w:t>TTTCTAGATGGAATAGATAAAGCTCAAGAAGAGCATGAAAAGTATCACAGCAATTGGAGAGCAATGGCTAGTGAGTTTAATCTGCCACCCGTAGTAGCAAGAGAAATAGTAGCCAGCTGTGATAAATGCCAGCTAAAAGGGGAAGCGATGCATGGACAAGTAGACTGTAGTCCAGGGATATGGCAACTAGACTGTACACATTTAGAAGGAAAAATCATCCTGGTAGCAGTCCATGTAGCCAGTGGCTACATAGAAGCAGAGGTTATCCCAGCAGAAACAGGACAGGAAACAGCATACTATATACTAAAATTAGCAGGAAGATGGCCAGTCAAAACAATACATACAGACAATGGCAGTAATTTCACCAGTGCTGCAGTTAAGGCAGCCTGTTGGTGGGCAGGTATCCAGCAGGAATTTGGAATTCCCTACAATCCCCAAAGCCAGGGAGTAGTAGAATCCATGAATAAAGAATTAAAGAAAATCATAGGACAGGTAAGAGATCAAGCTGAGCACCTTAAGACAGCAGTACAAATGGCAGTATTCATTCACAATTTTAAAAGAAAAGGGGGGATTGGGGGGTACAGTGCAGGGGAAAGAATAATAGACATAATAGCAACAGACATACAAACTAAAGAATTACAAAAACAAATTATAAAAATTCAAAATTTTCGGGTTTATTACAGAGACAGCAGAGACCCTATTTGGAAAGGACCAGCCAAACTACTCTGGAAAGGTGAAGGGGCAGTAGTACTACAAGATAATAGTGACATAAAGGTAGTACCAAGAAGGAAAGTAAAAATCATTAGGGACTATGGAAAACAGATGGCAGGTGCTGATTGTGTGGCAGGTAGACAGGATGAGGAT</w:t>
      </w:r>
    </w:p>
    <w:p>
      <w:pPr>
        <w:pStyle w:val="PlainText"/>
        <w:rPr/>
      </w:pPr>
      <w:r>
        <w:rPr/>
        <w:t>&gt;AY253322</w:t>
      </w:r>
    </w:p>
    <w:p>
      <w:pPr>
        <w:pStyle w:val="PlainText"/>
        <w:rPr/>
      </w:pPr>
      <w:r>
        <w:rPr/>
        <w:t>TTTCTAGATGGAATAGATAAGGCTCAAGAAGAGCATGAAAAGTATCACAGCAATTGGAGAGCAATGGCTAGTGAGTTTAACCTGCCACCCATAGTAGCAAAAGAGATAGTAGCTAGCTGTGATAAATGTCAGCTAAAAGGGGAAGCCACACATGGACAAGTAGATTGTAGTCCAGGGATATGGCAATTAGATTGTACACATCTAGAAGGAAAAGTCATCATAGTAGCAGTCCATGTAGCCAGCGGCTACATAGAAGCAGAGGTTATTCCAGCAGAAACAGGACAGGAAACAGCATACTACATACTAAAATTAGCAGGAAGGTGGCCAGTCAAAGTAATACATACAGACAATGGTAGTAATTTCACCAGTGCTGCAGTCAAGGCAGCCTGTTGGTGGGCAGGTATCCAACAGGAATTTGGAATTCCCTACAATCCCCAAAGTCAGGGAGTAGTAGAATCCATGAACAAAGAATTAAAGAAAATTATAGGGCAGGTAAGAGATCAAGCTGAGCACCTTAAGACAGCAGTACAAATGGCAGTATTCATTCACAATTTTAAAAGAAAAGGGGGGATTGGGGGGTATAGTGCAGGGGAAAGAATAATAGACATAATAGCAACAGACATACAAACTAGAGAATTACAAAAACAAATTATACAAATTCAAAATTTTCGGGTTTATTACAGAGACAGCAGAGACCCTATTTGGAAAGGACCAGCCAAACTACTCTGGAAAGGTGAAGGGGCAGTAGTAATACAAGATAATAGTGACATAAAGGTAGTACCAAGAAGGAAAGCAAAAATCATTAGGGACTATGGAAAACAGATGGCAGGTGCTGATTGTGTGGCAGGTAGACAGGATGAAAAT</w:t>
      </w:r>
    </w:p>
    <w:p>
      <w:pPr>
        <w:pStyle w:val="PlainText"/>
        <w:rPr/>
      </w:pPr>
      <w:r>
        <w:rPr/>
        <w:t>&gt;X04415</w:t>
      </w:r>
    </w:p>
    <w:p>
      <w:pPr>
        <w:pStyle w:val="PlainText"/>
        <w:rPr/>
      </w:pPr>
      <w:r>
        <w:rPr/>
        <w:t>TTTTTAGATGGGATAGATAAGGCTCAAGAAGAACATGAAAAATATCACAGCAATTGGAGAGCAATGGCTAGTGACTTTAATCTACCACCTATAGTAGCGAAGGAAATAGTAGCCAGCTGTGATAAATGTCAACTAAAAGGGGAAGCCATGCATGGACAAGTAGACTGTAGTCCAGGGATATGGCAATTAGATTGCACACATCTAGAAGGAAAAATAATCATAGTAGCAGTCCATGTAGCCAGTGGATATATAGAAGCAGAAGTTATCCCAGCAGAAACAGGACAGGAGACAGCATACTTTATACTAAAATTAGCAGGAAGATGGCCAGTAAAAGTAGTACACACAGACAATGGCAGCAATTTCACCAGTGCTGCAGTTAAAGCAGCCTGTTGGTGGGCAAATATCAAACAGGAATTTGGAATTCCCTACAACCCCCAAAGTCAAGGAGTAGTGGAATCTATGAATAAGGAATTAAAGAAAATCATAGGGCAGGTAAGAGAGCAAGCTGAACACCTTAAGACAGCAGTACAAATGGCAGTGTTCATTCACAATTTTAAAAGAAAAGGGGGGATTGGGGGGTACAGTGCAGGGGAAAGAATAATAGACATGATAGCAACAGACATACAAACTAAAGAATTACAAAAACAAATTACAAAAATTCAAAATTTTCGGGTTTATTACAGGGACAACAGAGACCCAATTTGGAAAGGACCAGCAAAACTACTCTGGAAAGGTGAAGGGGCAGTAGTAATACAGGACAATAGTGATATAAAGGTAGTACCAAGAAGAAAAGCAAAAATCATTAGGGATTATGGAAAACAGATGGCAGGTGATGATTGTGTGGCAGGTGGACAGGATGAGGAT</w:t>
      </w:r>
    </w:p>
    <w:p>
      <w:pPr>
        <w:pStyle w:val="PlainText"/>
        <w:rPr/>
      </w:pPr>
      <w:r>
        <w:rPr/>
        <w:t>&gt;AY561236</w:t>
      </w:r>
    </w:p>
    <w:p>
      <w:pPr>
        <w:pStyle w:val="PlainText"/>
        <w:rPr/>
      </w:pPr>
      <w:r>
        <w:rPr/>
        <w:t>TTTTTGGATGGGATAGATAAAGCTCAGGAAGACCATGAGAAATATCACAGTAATTGGAGAGCAATGGCTAGTGATTTTAACCTGCCACCTATAGTAGCAAAAGAAATAGTAGCCAGCTGTGATAAATGTCAACTAAAAGGAGAAGCCATGCATGGACAAGTAGACTGTAGTCCAGGAGTATGGCAACTAGATTGTACACATTTAGAAGGAAAAATTATCCTGGTAGCAGTTCATGTAGCCAGTGGATATATAGAAGCAGAAGTTATTCCAGCAGAGACAGGGCCGGAAACAGCATACTTTATCTTAAAATTAGCAGGAAGATGGCCAGTAAAAACAATACATACAGATAATGGCAGCAATTTCACCAGCACTACAGTTAAGGCCGCCTGTTGGTGGGCAGGGGTCAAGCAAGAATTTGGCATTCCCTACAATCCCCAAAGTCAAGGAGTAGTAGAATCTATGAATAATGAATTAAAGAAAATTATAGGGCAGGTAAGAGATCAGGCTGAACATCTTAAGACAGCAGTACAAATGGCAGTGTTCATTCACAATTTTAAAAGAAAAGGGGGGATTGGGAGGTACAGTGCAGGGGAAAGAATAGTAGACATAATAGCAACAGACATACAAACTAAAGAATTACAAAAACAGATTACAAAAATTCAAAATTTTCGGGTTTATTACAGGGACAGCAGAGATCCACTTTGGAAAGGACCAGCAAAGCTT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AY561237</w:t>
      </w:r>
    </w:p>
    <w:p>
      <w:pPr>
        <w:pStyle w:val="PlainText"/>
        <w:rPr/>
      </w:pPr>
      <w:r>
        <w:rPr/>
        <w:t>TTTTTAGATGGAATAGATAAGGCTCAAGAAGAACATGAGAAATACCACAATAATTGGAGAGCAATGGCTAGTGATTTTAACCTGCCACCTGTAGTAGCAAAGGAAATAGTAGCTAGCTGTGATAAATGTCAGCTAAAAGGAGAAGCCATGCATGGACAAGTAGATTGTAGTCCAGGAATATGGCAACTAGATTGTACACATTTAGAAGGGAAAGTTATCCTGGTAGCAGTTCATGTAGCCAGTGGATATATAGAAGCAGAAGTTATTCCAGCAGAGACAGGACAGGAAACAGCATACTTTCTCTTAAAATTAGCAGGAAGATGGCCAGTAAAAACAATACATACAGACAATGGCACCAATTTCACCAGTGCTACAGTTAAGGCCGCCTGTTGGTGGGCGGGGATCAAACAGGAATTTGGCATTCCCTACAATCCTCAAAGTCAAGGAGTAGTAGAATCTATGAATAAAGAATTAAAGAAAATTATAGGACAGGTAAGAGATCAGGCTGAACATCTTAAGACAGCAGTACAAATGGCAGTATTCATCCACAATTTTAAAAGAAAAGGGGGGATTGGGGGGTACAGTGCAGGGGAAAGAATAGTAGACATAATAGCATCAGACATACAAACTAAAGGATTACAAAAACAAATTACAAAACTTCAAAATTTTCGGGTTTATTTCAGGGACAGCAGAGATCCACTTTGGAAAGGACCAGCAAAGCTTCTCTGGAAAGGTGAAGGGGCAGTAGTAATACAATATAATAGTGACATAAAAGTAGTGCCCAGAAGAAAAGTAAAGATCATTAGGGATTATGGAAAACAGATGGCAGGTGATGATTGTGTGGCAAGTGGACAGGATGAGGAT</w:t>
      </w:r>
    </w:p>
    <w:p>
      <w:pPr>
        <w:pStyle w:val="PlainText"/>
        <w:rPr/>
      </w:pPr>
      <w:r>
        <w:rPr/>
        <w:t>&gt;AY561238</w:t>
      </w:r>
    </w:p>
    <w:p>
      <w:pPr>
        <w:pStyle w:val="PlainText"/>
        <w:rPr/>
      </w:pPr>
      <w:r>
        <w:rPr/>
        <w:t>TTTTTAGATGGGATAGATAAGGCCCAAGAAGAGCATGAAAAATATCATAGTAATTGGAGAGCAATGGCTAGTGATTTTAACCTGCCACCTATAGTAGCAAAAGAAATAGTAGCCAGCTGTGATAAATGTCAGCTAAAAGGAGAAGCCATGCATGGACAAGTAGACTGTAGTCCAGGAATATGGCAACTGGATTGTACACATTTAGAAAGGAAAGTTATCCTGGTAGCAGTTCATGTAGCCAGTGGATATATAGAAGCAGAAGTTATTCCAGCAGAGACAGGRCAAGAAACAGCATACTTTCTCCTAAAACTAGCAGGAAGATGGCCAGTAAGAACAGTACATACAGACAATGGCAGCAATTTTACCAGTACTGTAGTGAAGGCCGCCTGTTGGTGGGCAGAGATCAAGCAGGAATTTGGCATTCCCTACAATCCTCAAAGTCAAGGAGTAGTAGAATCTATGAATAAAGAATTAAAGAAAATTATAGGACAGGTAAGAGATCAGGCTGAACATCTTAAGACAGCAGTACAAATGGCAGTATTCATCCACAATTTTAAGAAAAGAGGGGGGATTGGGGGGTACAGTGCAGGGGAAAGAATAGTAGACATAATAGCAACAGACATACAAACTAAAGAACTACAAAAACAAATTACAAAAATTCAAAATTTTCGGGTTTATTTCAGGGACAGCAGAGATCCAGTTTGGAAAGGACCAGCAAAGCTTCTTTGGAAAGGTGAAGGGGCAGTAGTAATACAAGAAAATAGTGACATAAAAGTAGTGCCAAGAAGAAAAGCAAAGATCATTAGGGATTATGGAAAACAGATGGCAGGCGATGATTGTGTGGCAAGTAGACAGGATGAAGAT</w:t>
      </w:r>
    </w:p>
    <w:p>
      <w:pPr>
        <w:pStyle w:val="PlainText"/>
        <w:rPr/>
      </w:pPr>
      <w:r>
        <w:rPr/>
        <w:t>&gt;AY561239</w:t>
      </w:r>
    </w:p>
    <w:p>
      <w:pPr>
        <w:pStyle w:val="PlainText"/>
        <w:rPr/>
      </w:pPr>
      <w:r>
        <w:rPr/>
        <w:t>TTTTTAGATGGAATAGATAAGGCCCAAGAAGAACATGAGAAGTATCACAGTAATTGGAGGGCAATGGCTAGTGATTTTAACCTGCCACCTGTGGTTGCAAAGGAAATAGTAGCCTGCTGTGATAAATGTCAACTAAAAGGAGAAGCCATACATGGACAAATAGACTGTAGTCCAGGAATATGGCAACTAGATTGTACACATTTAGAAGGAAAAATTATCCTGGTAGCAGTCCATGTAGCCAGTGGATATATAGAAGCAGAAGTTATTCCAGCAGAGACAGGGCAGGAAACAGCATACTTTCTCTTAAAGTTAGCAGGAAGATGGCCTGTAAAAACAATACATACAGACAATGGCAGCAATTTCACCAGTAACACAGTTAAGGCCGCCTGTTGGTGGGCGGGGATCAAGCAAGAATTTGGCGTACCCTACAATCCTCAAAGTCAAGGAGTGGTAGAATCTATGAATAAAGAATTAAAGAAAATTATAGGACAGGTAAGAGATCAGGCTGAACATCTTAAGACAGTAGTACAAATGGCAGTATTCATTCACAATTTTAAAAGAAAAGGGGGGATTGGGGGGTACAGTGCAGGGGAAAGAATAATAGACATAATAGCAACAGACATACAAACTAAAGAATTACAAAAACAAATTACAAAAATTCAAAATTTTCGGGTTTATTACAGGGACAGCAGAGATCCAATTTGGAAAGGACCAGCAAAGCTT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AY561242</w:t>
      </w:r>
    </w:p>
    <w:p>
      <w:pPr>
        <w:pStyle w:val="PlainText"/>
        <w:rPr/>
      </w:pPr>
      <w:r>
        <w:rPr/>
        <w:t>TTTTTAGATGGGATAGATAAGGCCCAAGARGAACATGAGAAATATCACAGTAATTGGAGGGCAATGGCTAGTGATTTTAACCTGCCACCTGTAGTAGCAAAGGAAATAGTAGCCAGCTGTGATAAATGTCAACTAAAAGGAGAAGCCATGCATGGACAAGTAGACTGTAGTCCAGGAATATGGCAATTAGATTGCACTCATTTAGAAGGAAAAGTTATCCTGGTAGCAGTTCATGTAGCCAGTGGATACATAGAAGCAGAAGTGATTTCAGCAGAAACAGGGCAGGAAACAGCATATTTTATCTTAAAATTAGCAGGAAGATGGCCAGTAACAACAATACACACAGACAATGGCAGCAATTTCACCAGTACTACAGTTAAGGCCGCCTGTTGGTGGGCGGGGGTCAAGCAGGAATTTGGCATTCCCTACAATCCTCAAAGTCAAGGAGTAGTAGAATCTATGAATAAAGAATTAAAGAAAATTATAGGACAGGTAAGAGATCAGGCTGAGCATCTTAAGACAGCAGTACAAATGGCAGTATTCATCCACAATTTTAAAAGAAAAGGGGGGATTGGGGGATACAGTGCAGGGGAAAGAATAGTAGACATGATAGCAACAGACATACAAACTAAAGAACTACAGAAACAAATTACAAAAATTCAAAATTTTCGGGTTTATTACAGGGACAGCAGAGATCCACTTTGGAAAGGACCAGCAAAGCTTCTCTGGAAAGGTGAAGGGGCAGTAGTAATACAAGATAACAGTGAAATAAAAGTAGTGCCAAGAAGAAAAGCAAAGATCATTAGGGATTATGGAAAACAGATGGCAGGTGATGATTGTGTGGCAAGTAGACAGGATGAGGAT</w:t>
      </w:r>
    </w:p>
    <w:p>
      <w:pPr>
        <w:pStyle w:val="PlainText"/>
        <w:rPr/>
      </w:pPr>
      <w:r>
        <w:rPr/>
        <w:t>&gt;AY561244</w:t>
      </w:r>
    </w:p>
    <w:p>
      <w:pPr>
        <w:pStyle w:val="PlainText"/>
        <w:rPr/>
      </w:pPr>
      <w:r>
        <w:rPr/>
        <w:t>TTTTTAGATGGAATAGATAAGGCCCAAGAAGAACATGAGAAATATCACAGTAATTGGAGAGCAATGGCTAGTGATTTTAACCTGCCACCTGTAGTAGCAAAAGAAATAGTAGCCAGCTGTGACAAATGTCAGCTAAAAGGAGAAGCCATGCATGGACAAGTAGACTGTAGTCCAGGAATATGGCAACTAGATTGTACACATTTAGAAGGAAAAATTATCCTGGTAGCAGTTCATGTAGCCAGTGGATATATAGAAGCAGAAGTTATTCCAGCAGAAACAGGGCAGGAAACAGCATACTTTATCTTAAAATTAGCAGGAAGATGGCCAGTAAAAACAATACATACAGACAATGGCAGCAATTTCACCAGTACTACGGTTAAAGCCGCTTGTTGGTGGGCAGGGATTAAGCAAGAATTTGGCATTCCCTACAATCCCCAAAGTCAAGGAGTAGTAGAATCTATGAATAAAGAATTAAAGAAAATTATAGGACAGGTAAGAGATCAGGCTGAACATCTTAAAACAGCAGTACAAATGGCAGTATTCATCCACAATTTTAAAAGAAAAGGGGGGATTGGGGGGTACAGTGCAGGGGAAAGAATAGTAGACATAATAGCAACAGACATACAAACTAAAGAATTACAAAAACAAATTACAAAACTTCAAAATTTTCGGGTTTATTTCAGGGACAGCAGAGAGCCAATTTGGAAAGGACCAGCAAAACTTCTCTGGAAAGGTGAAGGGGCAGTAGTAATACAAGACAATAGTGACATAAAAGTAGTGCCAAGAAGAAAAGTAAAGATCATTAGGGATTATGGAAAACAGATGGCAGGTGATGATTGTGTGGCAAGTAGACAGGATGAGGAT</w:t>
      </w:r>
    </w:p>
    <w:p>
      <w:pPr>
        <w:pStyle w:val="PlainText"/>
        <w:rPr/>
      </w:pPr>
      <w:r>
        <w:rPr/>
        <w:t>&gt;AY945736</w:t>
      </w:r>
    </w:p>
    <w:p>
      <w:pPr>
        <w:pStyle w:val="PlainText"/>
        <w:rPr/>
      </w:pPr>
      <w:r>
        <w:rPr/>
        <w:t>TTTTTAGATGGAATAGATAAGGCTCAAGAAGAACATGAAAAATATCACAGTAATTGGAGAGCTATGGCTCATGACTTTAATATACCACCTGTAGTAGCAAAAGAAATAGTAGCTTGCTGTGATAAATGTCAGATAAAAGGGGAAGCCATACATGGACAAGTAGACTGCAGTCCAGGAATATGGCAATTAGATTGCACACATCTAGAAGGAAAAGTTATCCTGGTAGCAGTCCATGTAGCTAGTGGCTATATAGAAGCAGAAGTCATCCCAGCAGAAACAGGACAGGAGACAGCATACTTTATATTAAAACTAGCAGGAAGATGGCCAGTAAAAGTAATACATACAGACAATGGGCCTAATTTCACCAGTGCAACAGTTAAAGCAGCCTGCTGGTGGGCAGGTATCCAACAGGAATTTGGGATTCCCTACAATCCCCAAAGTCAAGGAGTAGTGGAATCTATGAATAAAGAATTAAAGAAAATCATAGGACAAGTAAGAGAGCAAGCTGAACACCTCAAGACAGCAGTACAAATGGCAGTGTTCATCCACAATTTTAAAAGAAAAGGGGGGATTGGGGGATACAGTGCAGGGGAAAGAATAGTAGACATAATAGCAACAGATATACAAACTAAAGAACTACAAAGACAAATTACAAAAATTCAAAATTTTCGGGTTTATTACAGGGACAGCAGAGACCCTATTTGGAAAGGACCAGCAAAACTCCTCTGGAAAGGTGAAGGGGCAGTAGTAATACAAGATAATAGTGATATAAAGGTAGTACCAAGAAGAAAAGCAAAGATCATTAGGGATTATGGAAAACAGATGGCAGGTGATGATTGTGTGGCAGGTAGACAGGATGAGGAT</w:t>
      </w:r>
    </w:p>
    <w:p>
      <w:pPr>
        <w:pStyle w:val="PlainText"/>
        <w:rPr/>
      </w:pPr>
      <w:r>
        <w:rPr/>
        <w:t>&gt;AY945737</w:t>
      </w:r>
    </w:p>
    <w:p>
      <w:pPr>
        <w:pStyle w:val="PlainText"/>
        <w:rPr/>
      </w:pPr>
      <w:r>
        <w:rPr/>
        <w:t>TTCTTAGATGGAATAGATAAGGCTCAAGAAGAACATGAAAAATATCACAGTAATTGGAGAGCAATGGCTCATGACTTTAATCTGCCACCTATAATAGCAAAAGAAATAGTAGCTTGCTGTGATAAATGTCAGCTAAAAGGGGAAGCCATGCATGGACAAGTAGACTGTAGTCCAGGAATATGGCAACTAGATTGCACACATTTAGAAGGAAAAGTTATCCTGGTAGCAGTCCATGTAGCCAGTGGCTATATAGAAGCAGAAGTCATCCCAGCAGAAACAGGACAAGAGACAGCATACTGGATATTAAAACTAGCAGGAAGATGGCCAGTAAAAGTAATACATACAGACAATGGGCCCAATTTCATCAGTACACCAGTTAAGGCCGCCTGTTGGTGGGCAGGTATCAAACAGGAATTTGGGATTCCTTACAATCCCCAAAGTCAAGGAGTAGTGGAATCTATGAATAAAGAATTAAAGAAAATCATAGGGCAGGTAAGAGATCAAGCTGAACACCTTAAGACAGCAGTACAAATGGCAGTATTCATCCACAATTTTAAAAGAAAAGGGGGGATTGGGGACTATAGTGCAGGGGAAAGAATAATAGACATAATAGCAACAGATATACAAACTAAAGAATTACAAAGACAAATTACAAAAATTCAAAATTTTCGGGTTTATTACAGAGACAGCAGAGATCCAATTTGGAAAGGACCAGCAAAACTCCTCTGGAAAGGTGAAGGGGCTGTAGTAATACAAGAGAATAGTGATATAAAGGTAGTACCAAGAAGAAAAGCAAAAATCATTAAGGATTATGGAAAACAGATGGCAGGTGGTGATTGTGTGGCAAGTAGACAGAATGAGGAT</w:t>
      </w:r>
    </w:p>
    <w:p>
      <w:pPr>
        <w:pStyle w:val="PlainText"/>
        <w:rPr/>
      </w:pPr>
      <w:r>
        <w:rPr/>
        <w:t>&gt;AY945738</w:t>
      </w:r>
    </w:p>
    <w:p>
      <w:pPr>
        <w:pStyle w:val="PlainText"/>
        <w:rPr/>
      </w:pPr>
      <w:r>
        <w:rPr/>
        <w:t>TTTCTAGATGGCATAGATAAGGCTCAAGAAGAACATGACAAATATCACAACAATTGGAGAGCAATGGCTAGTGATTTTAATCTGCCACCTGTAGTAGCAAAAGAAATAGTAGCTAGCTGTGATAAATGTCAGCTAAAAGGGGAAGCCACACATGGACAAGTAGACTGTAGTCCAGGAATATGGCAATTAGATTGTACACATCTAGAAGGAAAAACCATCCTGGTAGCAGTCCATGTAGCCAGTGGCTACATGGAAGCAGAGGTTATCCCAGCAGAAACAGGACAAGAAACAGCATACTATATACTAAAATTAGCAGGAAGATGGCCAGTCAAAGTAATACATACAGACAATGGCAGTAATTTCACCAGTAGTGCAGTTAAGGCAGCATGTTGGTGGGCAGGTATCCAACAGGAGTTTGGAATTCCCTACAATCCCCAGAGTCAGGGCGTAGTAGAATCCATGAATAAAGAATTAAAGAAAATCATAGGACAGGTAAGAGATCAAGCTGAGCACCTTAAGACAGCAGTACAAATGGCAGTATTCATTCACAATTTTAAAAGAAGAGGGGGGATTGGGGGGTACAGTGCAGGGGAAAGAATAATAGACATAATAGCAACAGACATACAAACTAGAGAACTACAAAAACAAATTATAAAAATTCAAAATTTTCGGGTTTATTACAGAGACAGCAGAGACCCTATTTGGAAAGGACCAGCCAAGCTACTCTGGAAAGGTGAAGGGGCAGTAGTAATACAAGATAACAGTGACATAAAGGTAGTACCAAGAAGGAAAGTGAAAATCATTAAGGACTATGGAAAACAGATGGCAGGTGCTGATTGTGTGGCAGGTAGACAGGATGAGGAT</w:t>
      </w:r>
    </w:p>
    <w:p>
      <w:pPr>
        <w:pStyle w:val="PlainText"/>
        <w:rPr/>
      </w:pPr>
      <w:r>
        <w:rPr/>
        <w:t>&gt;AY945739</w:t>
      </w:r>
    </w:p>
    <w:p>
      <w:pPr>
        <w:pStyle w:val="PlainText"/>
        <w:rPr/>
      </w:pPr>
      <w:r>
        <w:rPr/>
        <w:t>TTTCTAGATGGGATAGATAAGGCTCAAGAAGAACATGAAAAATATCACAGTAACTGGAGAGCGATGGCTCAGGACTTTAATCTGCCACCTGTGGTAGCAAAAGAAATAGTAGCTAGCTGTGATAAATGTCAGCTAAAAGGGGAAGCCATGCATGGACAAGTAGACTGTAGTCCAGGAATATGGCAATTAGATTGCACACATCTAGAAGGAAAAGTTATCCTGGTAGCAGTCCATGTAGCTAGTGGCTATATAGAAGCAGAAGTCATCCCAGCAGAAACAGGACAGGAGACAGCATATTTTCTATTAAAACTGGCAGGAAGATGGCCAGTAAAAGTGATACATACAGACAATGGGCCTAATTTCATCAGTGCAACAGTTAAGGCAGCCTGTTGGTGGGCAGGTATCCAACAGGAATTTGGGATTCCCTACAATCCCCAAAGTCAAGGAGTAGTGGAATCTATGAATAAAGAATTAAAGAAAATCATAGGGCAGGTAAGAGATCAAGCTGAACACCTTAGGACAGCAGTACAAATGGCAGTATTCATCCACAATTTTAAAAGAAAAGGGGGGATTGGGGGATACAGTGCAGGGGAAAGAATAATAGACATAATAGCAACAGATATACAAACTAGAGCATTACAAAGAAATATTACACAAATTCAAAATTTTCGGGTTTATTACAGGGACAGCAGAGATCCTATTTGGAAAGGACCAGCAAAACTCCTCTGGAAAGGTGAAGGGGCAGTAGTAATACAAGATAACAGTGATATAAAGGTAGTACCAAGAAGAAAAGCAAAGATCATTAGGGATTATGGAAAACAGATGGCAGGTGATGATTGTGTGGCAGGTAGACAGGATGAGGAT</w:t>
      </w:r>
    </w:p>
    <w:p>
      <w:pPr>
        <w:pStyle w:val="PlainText"/>
        <w:rPr/>
      </w:pPr>
      <w:r>
        <w:rPr/>
        <w:t>&gt;AY781126</w:t>
      </w:r>
    </w:p>
    <w:p>
      <w:pPr>
        <w:pStyle w:val="PlainText"/>
        <w:rPr/>
      </w:pPr>
      <w:r>
        <w:rPr/>
        <w:t>TTTTTGGATGGAATAGATAAGGCCCAAGAGGAACATGAAAGATATCACAGTAACTGGAGAGCAATGGCTAGTGATTTTAACCTGCCACCTGTGATAGCAAAAGAAATAGTAGCCAGCTGTGATAAATGTCAAGTAAAAGGAGAAGCCATGCATGGGCAAGTAGACTGTAGTCCAGGAATATGGCAACTAGATTGTACACATTTAGAAGGAAAAATTATCTTGGTAGCAGTTCATGTAGCCAGTGGATATATAGAAGCAGAAGTTATTCCAGCAGAGACAGGGCAAGAAACAGCATACTTCCTCTTAAAATTAGCAGGCAGATGGCCAGTAAAAGCAATACATACAGACAATGGTAGCAACTTCACCAGTACTGCGGTCAAGGCCGCTTGTTGGTGGGCAGGGATCAAGCAGGAATTTGGCATTCCCTACAATCCCCAAAGTCAAGGAGTAGTAGAATCTATGAATAAAGAATTAAAGAAAATTATAGGACAAGTAAGAGATCAGGCTGAACATCTCAAGACAGCAGTACAAATGGCAGTATTCATTCACAATTTTAAAAGAAAAGGGGGGATTGGGGGGTACAGTGCAGGGGAAAGAATAGTAGACATAATAGCAACAGACATACAAACTAAAGAATTACAAAAACAAATTACAAAAATTCAAAATTTTCGGGTTTATTACAGGGACAGCAGAGATCCACTTTGGAAAGGACCAGCAAAGCTCCTT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AY781127</w:t>
      </w:r>
    </w:p>
    <w:p>
      <w:pPr>
        <w:pStyle w:val="PlainText"/>
        <w:rPr/>
      </w:pPr>
      <w:r>
        <w:rPr/>
        <w:t>TTTTTAGATGGAATAGATAAGGCCCAAGAAGAACATGAGAAATATCACAATAATTGGAGAGCAATGGCTAGTGATTTTAACATACCACCTGTGGTGGCAAAAGAAATAGTAGCCAGCTGTGATAAATGTCAGCTAAAAGGAGAAGCTATGCATGGACAAGTAGACTGTAGTCCAGGAATATGGCAGCTAGATTGTACACACTTAGAAGGAAAAGTTATCCTGGTAGCAGTTCATGTAGCCAGTGGATATATAGAAGCAGAAGTTATTCCAGCAGAGACAGGGCAAGAGACAGCATACTTTATCTTAAAATTAGCAGGAAGATGGCCAGTAAAAACAATACACACAGACAATGGTAGCAATTTCACCAGTACTACAGTCAAGGCCGCCTGTTGGTGGGCGGGTATCAAGCAGGAATTTGGCATTCCCTACAATCCCCAAAGTCAAGGAGTAATAGAATCTATGAATAAAGAATTAAAGAAAATTATAGGACAGGTAAGAGATCAGGCTGAACATCTTAAGACAGCAGTACAAATGGCAGTATTCATTCACAATTTTAAAAGAAAAGGGGGGATTGGGGGGTACAGTGCAGGGGAAAGAATAGTAGACATAATAGCAACAGACATACAAACTAAAGAATTACAAAAGCAAATTACAAAAATTCAAAATTTTCGGGTTTATTACAGGGACAGCAGAGATCCACTTTGGAAAGGACCAGCAAAGCTTCTCTGGAAAGGTGAAGGGGCAGTAGTAATACAAGATAATAGTGACATAAAAGTAGTGCCAAGAAGAAAAGTAAAGATCATTAGGGATTATGGAAAACAGATGGCAGGTGATGATTGTGTGGCAAGTAGACAGGATGAGGAT</w:t>
      </w:r>
    </w:p>
    <w:p>
      <w:pPr>
        <w:pStyle w:val="PlainText"/>
        <w:rPr/>
      </w:pPr>
      <w:r>
        <w:rPr/>
        <w:t>&gt;AY781128</w:t>
      </w:r>
    </w:p>
    <w:p>
      <w:pPr>
        <w:pStyle w:val="PlainText"/>
        <w:rPr/>
      </w:pPr>
      <w:r>
        <w:rPr/>
        <w:t>TTTTTAGATGGGATAGAAAAGGCACAGGAAGATCATGAAAAATATCACAACAATTGGAGAGCAATGGCTAGTGATTTTAATCTGCCACCTGTAGTAGCAAAAGAAATAGTAGCTAGCTGTGATAAGTGTCAGATAAAAGGGGAAGCCATGCATGGACAAGTAGATTGTAGTCCAGGGATATGGCAATTAGATTGTACACATTTAGAAGGAAAAATTATCCTGGTAGCAGTCCATGTAGCCAGTGGGTACCTAGAAGCAGAAGTTATCCCAGCAGAAACAGGACAAGAGACAGCATACTTCATACTAAAGTTAGCAGGAAGATGGCCAGTAAAAACAATACATACAGATAATGGCCCCAATTTCACCAGTGCCGCGGTTAAGGCAGCCTGTTGGTGGGCAGGTATCCAGCAGGAATTTGGAATTCCCTACAACCCCCAAAGTCAAGGAGTAGTAGAATCTATGAATAAAGAGCTAAAGAAGATCATAGGACAGGTAAGAGATCAAGCTGAACATCTTAAGACAGCAGTACAAATGGCAGTATTCATCCACAATTTTAAAAGGAAAGGGGGGATTGGGGGATACAGTGCAGGGGAAAGAATAATAGACATAATATCAACAGACATACAAACTAAAGAATTACAAAAACAAATTATAAAAATTCAAAATTTCCGGGTTTATTACAGGGACAGCAGAGACCCAGTTTGGAAAGGACCAGCAAAGCTACTCTGGAAAGGTGAAGGGGCAGTAGTCATACAAGACAATAGTGAAATAAAGGTAGTACCAAGAAGAAAAGCAAAAATCATTAGGGATTATGGAAAACAGATGGCAGGTGATGATTGTGTGGCAAGTAGACAGGATGAGGAT</w:t>
      </w:r>
    </w:p>
    <w:p>
      <w:pPr>
        <w:pStyle w:val="PlainText"/>
        <w:rPr/>
      </w:pPr>
      <w:r>
        <w:rPr/>
        <w:t>&gt;AY576480</w:t>
      </w:r>
    </w:p>
    <w:p>
      <w:pPr>
        <w:pStyle w:val="PlainText"/>
        <w:rPr/>
      </w:pPr>
      <w:r>
        <w:rPr/>
        <w:t>TTCTTGGAAAAGATAGAGCCAGCACAAGAAGAACATGATAAATACCATAGTAATGTAAAAGAATTGGTATTCAAATTTGGATTACCCAGAATAGTGGCCAGACAGATAGTAGACACCTGTGATAAATGTCATCAGAAAGGAGAGGCTATACATGGGCAGGTAAATTCAGATCTAGGGACCTGGCAAATGGATTGTACCCATCTAGAGGGAAAAATAATCATAGTTGCAGTACATGTAGCTAGTGGATTCATAGAAGCAGAGGTAATTCCACAAGAGACAGGAAGACAGACAGCACTATTTCTGTTAAAATTGGCAGGCAGATGGCCTATTACACATCTACACACAGATAATGGTGCTAACTTTGCTTCGCAAGAAGTAAAGATGGTTGCATGGTGGGCAGGGATAGAGCACACCTTTGGGGTACCATACAATCCACAGAGTCAGGGAGTAGTGGAAGCAATGAATCACCACCTGAAAAATCAAATAGATAGAATCAGGGAACAAGCAAATTCAGTAGAAACCATAGTATTAATGGCAGTTCATTGCATGAATTTTAAAAGAAGGGGAGGAATAGGGGATATGACTCCAGCAGAAAGATTAATTAACATGATCACTACAGAACAAGAGATACAATTTCAACAATCAAAAAACTCAAAATTTAAAAATTTTCGGGTCTATTACAGAGAAGGCAGAGATCAACTGTGGAAGGGACCCGGTGAGCTATTGTGGAAAGGGGAAGGAGCAGTCATCTTAAAGGTAGGGACAGACATTAAGGTAGTACCCAGAAGAAAGGCTAAAATTATCAAAGATTATGGA</w:t>
      </w:r>
    </w:p>
    <w:p>
      <w:pPr>
        <w:pStyle w:val="PlainText"/>
        <w:rPr/>
      </w:pPr>
      <w:r>
        <w:rPr/>
        <w:t>&gt;AY576481</w:t>
      </w:r>
    </w:p>
    <w:p>
      <w:pPr>
        <w:pStyle w:val="PlainText"/>
        <w:rPr/>
      </w:pPr>
      <w:r>
        <w:rPr/>
        <w:t>TTCTTGGAAAAGATAGAGCCAGCACAAGAAGAACATGATAAATACCATAGTAATGTAAAAGAATTGGTATTCAAATTTGGATTACCCAGAATAGTGGCCAGACAGATAGTAGACACCTGTGATAAATGTCATCAGAAAGGAGAGGCTATACATGGGCAGGYAAATTCAGATCTAGGGACTTGGCAAATGGATTGTACCCATCTAGAGGGAAAAATAATCATAGTTGCAGTACATGTAGCTAGTGGATTCATAGAAGCAGAGGTAATTCCACAAGAGACAGGAAGACAGACAGCACTATTTCTGTTAAAATTGGCAGGCAGATGGCCTATTACACATCTACACACAGATAATGGTGCTAACTTTGCTTCGCAAGAAGTAAAGATGGTTGCATGGTGGGCAGGGATAGAGCACACCTTTGGGGTACCATACAATCCACAGAGTCAGGGAGTAGTGGAAGCAATGAATCACCACCTGAAAAATCAAATAGATAGAATCAGGGAACAAGCAAATTCAGTAGAAACCATAGTATTAATGGCAGTTCATTGCATGAATTTTAAAAGAAGGGGAGGAATAGGGGATATGACTCCAGCAGAAAGATTAATTAACATGATCACTACAGAACAAGAGATACAATTTCAACAATCAAAAAACTCAAAATTTAAAAATTTTCGGGTCTATTACAGAGAAGGCAGAGATCAACTGTGGAAGGGACCCGGTGAGCTATTGTGGAAAGGGGAAGGAGCAGTCATCTTAAAGGTAGGGACAGACATTAAGGTAGTACCCAGAAGAAAGGCTAAAATTATCAAAGATTATGGA</w:t>
      </w:r>
    </w:p>
    <w:p>
      <w:pPr>
        <w:pStyle w:val="PlainText"/>
        <w:rPr/>
      </w:pPr>
      <w:r>
        <w:rPr/>
        <w:t>&gt;DQ358799</w:t>
      </w:r>
    </w:p>
    <w:p>
      <w:pPr>
        <w:pStyle w:val="PlainText"/>
        <w:rPr/>
      </w:pPr>
      <w:r>
        <w:rPr/>
        <w:t>TTTTTAGATGGGATAGATAAGGCACAGGAGGAACATGAAAAATATCACAACAATTGGAGAGCAATGGCTAGTGATTTTAATCTGCCACCTATAGTAGCAAAAGAAATAGTAGCCAGTTGTGATAAGTGTCAGCTAAAAGGGGAAGCCATGCATGGACAAGTGGACTGTAGTCCAGGGATATGGCAATTAGATTGTACACATTTAGAAGGAAAAGTTATTCTGGTAGCAGTCCATGTAGCTAGTGGGTACTTAGAAGCAGAAGTTATCCCAGCAGAAACAGGACAGGAAACAGCTTACTTCATACTGAAGTTAGCAGGAAGATGGCCAGTAAAAACAATACATACAGATAATGGCACCAATTTCACTAGTGCCGCGGTTAAAGCAGCCTGTTGGTGGGCAGGTATCCAACAGGAATTTGGAATTCCCTACAACCCCCAAAGTCAAGGAGTGGTAGAATCTATGAATAAAGAGCTAAAGAAGATCATAGGACAGGTAAGAGATCAAGCTGAACATCTTAAGACAGCAGTACAAATGGCAGTATTCATCCACAATTTTAAAAGAAAAGGGGGGATTGGGGGATACAGTGCAGGGGAAAGAATAATAGACATAATAGCAACAGACATACAAACTAAAGAATTACAAAAACAAATTATAAAAATTCAAAATTTCCGGGTTTATTACAGGGACAGCAGAGACCCAGTTTGGAAAGGACCAGCAAAACTACTCTGGAAAGGTGAAGGGGCAGTAGTCATACAAGACAATAGTGAAATAAAGGTAGTACCAAGAAGAAAAGCAAAGATCATTAGGGATTATGGAAAACAGATGGCAGGTGATGATTGTGTGGCAGGTAGACAGGATGAGGAT</w:t>
      </w:r>
    </w:p>
    <w:p>
      <w:pPr>
        <w:pStyle w:val="PlainText"/>
        <w:rPr/>
      </w:pPr>
      <w:r>
        <w:rPr/>
        <w:t>&gt;DQ358800</w:t>
      </w:r>
    </w:p>
    <w:p>
      <w:pPr>
        <w:pStyle w:val="PlainText"/>
        <w:rPr/>
      </w:pPr>
      <w:r>
        <w:rPr/>
        <w:t>TTTTTAGATGGGATAGATAAGGCACAGGAGGAACATGAGAAATATCACAACAATTGGAGAGCAATGGCTAGTGATTTTAATCTGCCACCTGTAATAGCAAAAGAAATAGTAGCTAGCTGTGATAAGTGTCAGCTAAAAGGGGAAGCCATGCATGGACAAGTAGATTGCAGTCCAGGGATATGGCAATTAGATTGTACACATTTAGAAGGAAAAGTTATCCTGGTAGCAGTCCATGTAGCTAGCGGATACCTAGAAGCAGAAGTTATCCCAGCAGAAACAGGACAAGAAACAGCCTACTTCCTACTAAGGTTAGCAGGAAGATGGCCAGTAAGAGCAATACATACAGACAATGGCCCCAATTTCACCAGTGCCGCGGTTAAGGCAGCCTGTTGGTGGGCAGGTATCCAGCAGGAATTTGGAATTCCCTACAACCCCCAAAGTCAAGGAGTGGTAGAATCTATGAATAAAGAGCTAAAGAAGATCATAAGACAGGTAAGAGATCAAGCTGAACATCTTAAGACAGCAGTACAAATGGCAGTATTCATCCACAATTTTAAAAGAAAAGGGGGGATTGGGGGATACAGTGCAGGGGAAAGAATAATAGACATAATAGCAACAGACATACAAACTAAAGAATTACAAAAACAAATTACAAAAATCCAAAATTTTCGGGTTTATTACAGGGACAGCAGAGACCCAGTTTGGAAAGGACCAGCAAAGCTACTCTGGAAAGGTGAAGGGGCAGTAGTCATACAGGACAATAGTGAAATAAAGGTAGTACCAAGAAGAAAAGCAAAGATCATTAGAGATTATGGAAAACAGATGGCAGGTGATGATTGTGTGGCAGGTAGACAGGATGAGGAT</w:t>
      </w:r>
    </w:p>
    <w:p>
      <w:pPr>
        <w:pStyle w:val="PlainText"/>
        <w:rPr/>
      </w:pPr>
      <w:r>
        <w:rPr/>
        <w:t>&gt;DQ358801</w:t>
      </w:r>
    </w:p>
    <w:p>
      <w:pPr>
        <w:pStyle w:val="PlainText"/>
        <w:rPr/>
      </w:pPr>
      <w:r>
        <w:rPr/>
        <w:t>TTTTTAGATGGGATAGATAAGGCACAGGAAGAGCATGAAAAATATCACAACAATTGGAGAGCAATGGCCAGTGACTTTAATCTGCCACCTGTAGTAGCAAAAGAAATAGTAGCTAGCTGTGATAAGTGTCAGCTAAAAGGGGAAGCCATGCATGGACAAGTAGATTGTAGTCCAGGGATATGGCAATTAGATTGTACACATCTAGAAGGGAAAGTTATCCTGGTAGCAGTCCATGTAGCTAGTGGGTATCTAGAAGCAGAAGTTATCCCAGCAGAAACAGGACAAGAAACAGCCTACTTCATACTAAAGTTAGCAGGAAGATGGCCAGTAAAAACAATACATACAGACAATGGCCCCAATTTCACCAGTGCCGCGGTTAAGGCGGCTTGTTGGTGGGCAGGTATCCAGCAGGAATTTGGAATTCCCTACAATCCCCAAAGTCAAGGAGTAGTAGAATCTATGAATAAAGAGCTAAAGAAGATCATAGGACAGGTAAGAGATCAAGCTGAATATCTTAAGACAGCAGTACAAATGGCAGTATTCATCCACAATTTTAAAAGAAAAGGGGGGATTGGGGGATACAGTGCAGGGGAAAGAATAATAGACATAATATCAACAGACATACAAACTAGAGAACTACAAAAACAAATTATAAAAATTCAAAATTTCCGGGTTTATTACAGGGACAGCAGAGACCCAGTTTGGAAAGGACCAGCAAAGCTACTCTGGAAAGGTGAAGGGGCAGTAGTCATACAAGACAATAGTGAAATAAAGGTAGTACCAAGAAGAAAAGCAAAGATCATTAGGGATTATGGAAAACAGATGGCAGGTGATGATTGTGTGGCAGGTAGACAGGATGAGGAT</w:t>
      </w:r>
    </w:p>
    <w:p>
      <w:pPr>
        <w:pStyle w:val="PlainText"/>
        <w:rPr/>
      </w:pPr>
      <w:r>
        <w:rPr/>
        <w:t>&gt;DQ358802</w:t>
      </w:r>
    </w:p>
    <w:p>
      <w:pPr>
        <w:pStyle w:val="PlainText"/>
        <w:rPr/>
      </w:pPr>
      <w:r>
        <w:rPr/>
        <w:t>TTTTTAGATGGGATAGATAAGGCACAGGAGGAACATGAAAAATATCACAATAATTGGAGAGCAATGGCTAGTGATTTTAATTTGCCACCTGTAGTAGCAAAAGAAATAGTAGCTAGCTGTGATAAGTGTCAACTAAAAGGGGAAGCCATGCATGGACAAGTAGATTGTAGTCCAGGGATATGGCAATTAGATTGTACACATTTAGAAGGGAAAGTTATCCTGGTAGCAGTCCATGTAGCTAGTGGGTACCTAGAAGCAGAAGTAATCCCAGCAGAAACAGGACAAGACACAGCCTACTTCATACTAAAGTTAGCAGGAAGATGGCCAGTAAAAATAATACATACAGATAATGGCCCCAATTTCACCAGTGCCGCGGTTAAGGCAGCCTGTTGGTGGGCAGGTATCCAGCAGGAATTTGGAATTCCCTACAACCCCCAAAGTCAAGGAGTGGTAGAATCTATGAATAAAGAGCTAAAAAAGATCATAAAACAAGTAAGAGATCAAGCTGAACATCTTAAGACAGCAGTACAAATGGCAGTATTCATCCACAATTTTAAAAGAAAAGGGGGGATTGGGGGATACAGTGCAGGGGAAAGAATAATAGACATAATATCAACAGACATACAAACTAGAGAATTACAAAAACAAATTATAAAAATTCAAAATTTCCGGGTTTATTACAGGGACAGCAGAGACCCAGTTTGGAAAGGACCAGCAAAGCTACTCTGGAAAGGTGAAGGGGCAGTAGTCATACAAGACAATAGTGAAATAAAGGTAGTACCAAGAAGAAAAGCAAAGATCATTAGGGATTATGGAAAACAGATGGCAGGTGATGATTGTGTGGCAGGTAGACAGGATGAGGAT</w:t>
      </w:r>
    </w:p>
    <w:p>
      <w:pPr>
        <w:pStyle w:val="PlainText"/>
        <w:rPr/>
      </w:pPr>
      <w:r>
        <w:rPr/>
        <w:t>&gt;DQ358803</w:t>
      </w:r>
    </w:p>
    <w:p>
      <w:pPr>
        <w:pStyle w:val="PlainText"/>
        <w:rPr/>
      </w:pPr>
      <w:r>
        <w:rPr/>
        <w:t>TTTTTAGATGGGATAGATAAGGCACAGGAGGAACATGAAAAATATCACAACAATTGGAGAGCAATGGCTAGTGATTTTAATCTGCCACCTGTAATAGCAAAAGAAATAGTAGCTAGCTGTGATAAGTGTCAGCTAAAAGGGGAAGCCATGCATGGACAAGTAGATTGTAGTCCAGGAATATGGCAATTAGATTGTACACATTTAGAAGGAAAAGTTATCCTGGTAGCAGTCCATGTAGCTAGTGGGTATCTAGAAGCAGAAGTTATCCCAGCAGAAACAGGACAAGAAACAGCCTACTTCATACTAAAGTTAGCAGGAAGATGGCCAGTAAAAACAATACATACAGACAATGGCCCCAATTTCATCAGTGCCACGGTTAAGGCAGCCTGTTGGTGGGCAGGTATCCAGCAGGAATTTGGAATTCCCTACAACCCCCAAAGTCAAGGAGTAGTAGAATCTATGAATAAAGAGCTAAAGAAGATCATAGGACAGGTAAGAGACCAAGCTGAACATCTTAAGACAGCAGTACAAATGGCAGTATTCATCCACAATTTTAAGAGAAAAGGGGGGATTGGGGGATACAGTGCAGGGGAAAGAATAATAGACATAATATCAACAGACATACAAACTAGAGAATTACAAAAACAAATTATAAAAATTCAAAATTTCCGGGTTTATTACAGGGACAGCAGAGACCCAGTTTGGAAAGGACCAGCAAAACTACTGTGGAAAGGTGAAGGGGCAGTAGTCATACAAGACAATAGTGAAATAAAGGTAGTGCCAAGAAGAAAAGCAAAGATCATTAGGGATTATGGAAAACAGATGGCAGGTGATGATTGTGTGGCAGGTAGACAGGATGAGGAT</w:t>
      </w:r>
    </w:p>
    <w:p>
      <w:pPr>
        <w:pStyle w:val="PlainText"/>
        <w:rPr/>
      </w:pPr>
      <w:r>
        <w:rPr/>
        <w:t>&gt;DQ358804</w:t>
      </w:r>
    </w:p>
    <w:p>
      <w:pPr>
        <w:pStyle w:val="PlainText"/>
        <w:rPr/>
      </w:pPr>
      <w:r>
        <w:rPr/>
        <w:t>TTTTTAGATGGAATAGATAAGGCCCAAGAGGAACATGAGAAATATCACAGTAATTGGAGATCAATGGCTAGTGATTTTAACCTGCCACCTGTGGTAGCAAAAGAAATAGTAGCCAGTTGTGATAAATGTCAACTAAAAGGAGAAGCCATGCATGGACAAGTAGACTGTAGTCCAGGAATATGGCAGCTAGATTGTACACACTTAGAAGGAAAAATTATCCTGGTAGCAGTTCATGTAGCCAGTGGATATATAGAAGCAGAAGTTATTCCAGCAGAGACAGGGCAAGAAACAGCATACTTTCTTTTAAAATTAGCAGGAAGATGGCCAGTAAAAACAGTACATACAGACAATGGCAGCAATTTCACCAGTACTACGGTTAAGGCCGCCTGTTGGTGGGCGGGGATCAAGCAGGAATTTGGCATTCCCTACAATCCCCAAAGTCAAGGAGTAATAGAATCTATGAATAAGGAATTAAAGAAAATTATAGGACAGGTAAGAGATCAGGCTGAACATCTTAAGACAGCAGTACAAATGGCAGTATTCATTCACAATTTTAAAAGAAAAGGGGGGATTGGGGGGTACAGTGCAGGGGAAAGAATAGTAGACATAATAGCAACAGACATACAAACTAAAGAATTACAAAAACAAATTACAAAAATTCAAAATTTCCGGGTTTATTACAGGGACAGCAGAGACCCAGTTTGGAAAGGACCAGCAAAGCTACTCTGGAAAGGTGAAGGGGCAGTAGTCATACAAGACAATAGTGAAATAAAAGTAGTACCAAGAAGAAAAGCAAAGATCATTAGGGATTATGGAAAACAGATGGCAGGTGATGATTGTGTGGCAGGTGGACAGGATGAGGAT</w:t>
      </w:r>
    </w:p>
    <w:p>
      <w:pPr>
        <w:pStyle w:val="PlainText"/>
        <w:rPr/>
      </w:pPr>
      <w:r>
        <w:rPr/>
        <w:t>&gt;DQ358805</w:t>
      </w:r>
    </w:p>
    <w:p>
      <w:pPr>
        <w:pStyle w:val="PlainText"/>
        <w:rPr/>
      </w:pPr>
      <w:r>
        <w:rPr/>
        <w:t>TTTTTAGATGGAATAGATAAGGCCCAAGAGGAACATGAGAAATATCACAATAATTGGAGAGCAATGGCTAGTGATTTTAACCTGCCACCTATAGTAGCAAAAGAAATAGTAGCAAGCTGTGATAAATGTCAGCTAAAAGGAGAAGCCATGCATGGACAAGTAGACTGTAGTCCGGGAATATGGCAGCTAGATTGTACACACTTGGAAGGAAAAGTTATCCTGGTAGCAGTTCATGTAGCCAGTGGATATATAGAAGCAGAAGTTATTCCAGCAGAGACAGGGCAAGAGACAGCATACTTTCTCTTAAAATTAGCAGGAAGATGGCCAGTGAAAACAGTACATACAGACAATGGCAGTAATTTCACCAGTGCTGCGGTTAAGGCCGCCTGTTGGTGGGCGGGGATCAAGCAGGAATTTGGCATCCCCTACAATCCCCAAAGTCAAGGAGTAATAGAATCTATGAATAAAGAATTAAAGAAAATTATAGGACAGGTAAGAGATCAGGCTGAACATCTTAAGACAGCAGTACAAATGGCAGTGTTCATACACAATTTTAAAAGAAAAGGGGGGATTGGGGGGTACAGTGCAGGGGAAAGAATAGTAGACATAATAGCAACAGACATACAAACTAAAGAACTACAAAAACATATTACAAAAATTCAAAATTTTCGGGTTTATTACAGGGACAGCAGAGATCCACTTTGGAAAGGACCAGCAAAGCTTCTCTGGAAAGGTGAAGGGGCAGTAGTAATACAAGATAATAGTGACATAAAAGTAGTGCCAAGAAGAAAAGCAAAGATCATCAGGGATTATGGAAAACAGATGGCAGGTGATGATTGTGTGGCAAGTAGACAGGATGAGGAT</w:t>
      </w:r>
    </w:p>
    <w:p>
      <w:pPr>
        <w:pStyle w:val="PlainText"/>
        <w:rPr/>
      </w:pPr>
      <w:r>
        <w:rPr/>
        <w:t>&gt;DQ358806</w:t>
      </w:r>
    </w:p>
    <w:p>
      <w:pPr>
        <w:pStyle w:val="PlainText"/>
        <w:rPr/>
      </w:pPr>
      <w:r>
        <w:rPr/>
        <w:t>TTTTTAGATGGAATAGATAAGGCCCAAGAAGATCATGAGAAATATCACAGTAATTGGAAAGCAATGGCTAGTGATTTTAACCTGCCACCTGTAGTAGCAAAAGAAATAGTAGCCAGCTGTGATAAATGTCAGCTAAAAGGAGAAGCCATGCATGGACAAGTAGACTGTAGTCCAGGAATATGGCAGCTAGATTGTACACACTTAGAAGGAAAAATTATCCTGGTAGCAGTTCATGTAGCCAGTGGGTATATAGAAGCAGAAGTTATTCCAGCAGAGACAGGGCAAGAAACAGCATACTTTATCTTAAAGTTAGCAGGAAGATGGCCAGTAAAAATAATACATACAGACAATGGCAGCAATTTCACCAGCACTACAGTTAAGGCCGCCTGTTGGTGGGCGGGGATCAAGCAGGAATTTGGTATTCCCTACAATCCCCAAAGTCAAGGAGTAGTAGAATCTATGAATAAAGAATTAAAGAAAATTATAAACCAGGTAAGAGATCAGGCGGAACATCTTAAGACAGCAGTACAAATGGCAGTATTCATCCACAATTTTAAAAGAAAAGGGGGGATTGGGGGGTACAGTGCAGGGGAAAGAATAATAGACATAATAGCAACAGACATACAAACTAAAGAATTACAAAAACAGATTACAAAAATTCAAAATTTTCGGGTTTATTACAGGGACAGCAGAGACCCACTTTGGAAAGGACCAGCAAAGCTGCTCTGGAAAGGTGAAGGGGCAGTAGTAATACAAGATAATAGTGACATAAAAGTAGTGCCAAGGAGAAAAGCAAAGATCATTAGGGATTATGGAAAACAGATGGCAGGTGATGATTGTGTGGCAGGTAGACAGGATGAGGAT</w:t>
      </w:r>
    </w:p>
    <w:p>
      <w:pPr>
        <w:pStyle w:val="PlainText"/>
        <w:rPr/>
      </w:pPr>
      <w:r>
        <w:rPr/>
        <w:t>&gt;DQ358807</w:t>
      </w:r>
    </w:p>
    <w:p>
      <w:pPr>
        <w:pStyle w:val="PlainText"/>
        <w:rPr/>
      </w:pPr>
      <w:r>
        <w:rPr/>
        <w:t>TTTTTAGATGGAATAGATAAGGCCCAAGAAGAACATGAAAAATATCACAGTAATTGGAGAGCAATGGCTAGTGATTTTAACCTGCCACCTGTAGTAGCAAAAGAAATAGTAGCCAGCTGTGATAAATGTCAGCTAAAAGGAGAAGCCATGCATGGACAAGTAGACTGTAGTCCAGGAATATGGCAGCTAGATTGTACACACTTAGAAGGAAAAATTATCCTGGTAGCAGTTCATGTAGCCAGTGGGTATATAGAAGCAGAAGTTATTCCAGCAGAAACAGGGCAAGAAACAGCATACTTTATATTAAAATTAGCAGGAAGATGGCCAGTAAAAACAATACATACAGACAATGGCAGCAATTTCACCAGCACTACGGTTAAGGCCGCATGTTGGTGGGCGGGGATCAAGCAGGAATTTGGCATTCCCTACAATCCCCAAAGTCAAGGAGTAGTAGAATCTATAAATAAAGAATTAAAGAAAATTATAGGACAGGTAAGAGATCAGGCTGAACATCTTAAGACAGCAGTACAAATGGCAGTATTCATCCACAATTTTAAAAGAAAAGGGGGGATTGGGGGATACAGTGCAGGGGAAAGAATAATAGACATAATATCAACAGACATACAAACTAAAGAATTACAAAAACAAATTACAAAAATTCAAAATTTTCGGGTTTATTACAGGGACAGCAGAGACCCACTTTGGAAAGGACCAGCAAAGCTACTCTGGAAAGGTGAAGGGGCAGTAGTCTTACAAGACAATAGTGAAATAAAGGTAGTACCAAGAAGAAAAGCAAAGATCATTAGAGATTATGGAAAACAGATGGCAGGTGATGATTGTGTGGCAGGTAGACAGGATGAGGAT</w:t>
      </w:r>
    </w:p>
    <w:p>
      <w:pPr>
        <w:pStyle w:val="PlainText"/>
        <w:rPr/>
      </w:pPr>
      <w:r>
        <w:rPr/>
        <w:t>&gt;DQ358808</w:t>
      </w:r>
    </w:p>
    <w:p>
      <w:pPr>
        <w:pStyle w:val="PlainText"/>
        <w:rPr/>
      </w:pPr>
      <w:r>
        <w:rPr/>
        <w:t>TTTTTAGATGGAATAGATAAGGCTCAAGAAGAACATGAGAAATATCACAGTAATTGGAGAGCAATGGCTAGTGATTTTAATCTGCCACCTATAGTAGCAAAAGAAATAGTAGCCAGCTGTGATAAATGTCAGCTAAAAGGAGAAGCCATGCATGGACAAGTAGACTGTAGTCCAGGAATATGGCAGTTAGATTGCACACACTTAGAAGGAAAAGTTATCCTGGTAGCAGTTCATGTAGCCAGTGGGTACATAGAAGCAGAAGTTATTCCAGCAGAGACAGGGCAAGAAACAGCATACTTTCTCTTAAAATTAGCAGGAAGATGGCCAGTAAAAACAATACATACAGACAATGGCACCAATTTCACCAGCACTACTGTAAAGGCCGCCTGTTGGTGGGCGGGGATCCAGCAGGAATTTGGCATTCCCTACAATCCCCAAAGCCAAGGAGTAGTAGAATCTATGAATAAAGAATTAAAGAAAATTATAGGACAGGTAAGAGATCAGGCTGAACATCTTAAGACAGCAGTACAAATGGCAGTATTCATCCACAATTTTAAGAGAAAAGGGGGGATTGGGGGGTACAGTGCAGGGGAAAGAATAGTAGACATGATAGCAACAGACATACAAACTAAAGAACTACAGAAACAAATTACAAAAATTCAAAATTTTCGGGTTTATTACAGGGACAGCAGAGACCCACTTTGGAAAGGACCAGCAAAGCTG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DQ358809</w:t>
      </w:r>
    </w:p>
    <w:p>
      <w:pPr>
        <w:pStyle w:val="PlainText"/>
        <w:rPr/>
      </w:pPr>
      <w:r>
        <w:rPr/>
        <w:t>TTTTTGGAGGGAATAGATAAAGCCCAAGAAGAACATGAGAAATATCACAGTAATTGGAGAGCAATGGCTAGTGATTTTAACATACCAGCTGTAGTAGCAAAAGAAATAGTAGCCAGCTGTGATAAATGTCAGCTAAAAGGAGAGGCCATGCATGGACAAGTAGACTGTAGTCCAGGAATATGGCAGCTAGATTGTACACACTTAGAAGGAAAAGTTATCCTGGTAGCAGTTCATGTAGCCAGTGGATATATAGAAGCAGAAGTTATTCCAGCAGAGACAGGGCAGGAAACAGCATACTTTATCTTAAAATTAGCAGGAAGATGGCCAGTAAAAACAATACATACAGACAATGGCAGCAATTTCACCAGTACTACGGTTAAGGCCGCCTGTTGGTGGGCGGGGATCAAGCAGGAATTTGGCATTCCCTACAATCCCCAAAGTCAAGGAGCAATAGAGTCTATGAATAAACAATTAAAGACAATTATCCAACAGGTAAGAGATCAGGCTGAACATCTTAAAACAGCAGTACAAATGGCAGTATTCATCCACAATTTTAAAAGAAAAGGGGGGATTGGGGGGTACAGTGCAGGGGAAAGAATAATAGACATAATAGCAACAGACATACAAACAAAAGAATTACAAAAACAAATCACAAAAATTCAAAATTTTCGGGTTTATTACAGGGACAGCAGAGATCCACTTTGGAAAGGACCAGCAAAGCTT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DQ358810</w:t>
      </w:r>
    </w:p>
    <w:p>
      <w:pPr>
        <w:pStyle w:val="PlainText"/>
        <w:rPr/>
      </w:pPr>
      <w:r>
        <w:rPr/>
        <w:t>TTTTTAGATGGAATAGATAAGGCCCAAGAAGAACATGAGAAATATCACAGTAATTGGAGAGCAATGGCTAGTGATTTTAACCTGCCACCTATAGTAGCAAAAGAAATAGTAGCCAGCTGTGATAAATGTCAGCTAAAAGGAGAAGCCATGCATGGACAAGTAGACTGTAGTCCAGGAATATGGCAGCTAGATTGTACACACTTAGAAGGAAAAATTATCCTGGTAGCAGTTCATGTAGCCAGTGGATATATAGAAGCAGAAGTTATCCCAGCAGAGACAGGGCAAGAAACAGCATACTTTCTCTTAAAATTAGCAGGAAGATGGCCAGTAAAAACAATACATACAGACAATGGCAGCAATTTCACCAGTACTACAGTGAAGGCCGCCTGTTGGTGGGCGGGGATCAAGCAGGAATTTGGCATTCCCTACAATCCCCAAAGTCAAGGAGTAATAGAATCTATGAATAAAGAATTAAAGAAAATTATAGGACAAGTAAGAGATCAGGCTGAACATCTTAAGACAGCAGTACAAATGGCAGTATTTATCCACAATTTTAAAAGAAAAGGGGGGATTGGGGGGTACAGTGCAGGGGAAAGAATAGTAGACATAATAGCAACAGACATACAAACTAAAGAACTACAAAAACAAATTACAAAAATTCAAAATTTTCGGGTTTATTACAGGGACAGCAGAGATCCACTTTGGAAAGGACCAGCAAAGCTT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DQ358811</w:t>
      </w:r>
    </w:p>
    <w:p>
      <w:pPr>
        <w:pStyle w:val="PlainText"/>
        <w:rPr/>
      </w:pPr>
      <w:r>
        <w:rPr/>
        <w:t>TTTTTAGATGGAATAGATAAAGCCCAAGAAGAACATGAGAAATATCACAGTAATTGGAGGGCAATGGCTAGTGATTTTAACTTGCCACCTGTGGTGGCAAAAGAAATAGTAGCCAGCTGTGATAAATGTCAGCTAAAAGGAGAAGCCATGCATGGACAAGTAGACTGTAGTCCAGGAATATGGCAACTAGATTGTACACATTTAGAAGGAAAAATTATCCTGGTAGCAGTTCATGTAGCCAGTGGATATATAGAAGCAGAAGTTATTCCAGCAGAGACAGGGCAGGAGACAGCATACTTTATCTTAAAATTAGCAGGAAGATGGCCAGTAAAAACAATACATACAGACAATGGCAGCAATTTCACCAGTACTACAGTTAAGGCCGCCTGTTGGTGGGCGGGGATCAAGCAGGAATTTGGCATTCCCTACAATCCCCAAAGTCAAGGAGTAGTAGAATCTATGAATAAAGAATTAAAGAAAATTATAGGACAGATAAGAGATCAGGCAGAACATCTTAAGACAGCAGTACAAATGGCAGTATTCATCCACAATTTTAAAAGAAAAGGGGGGATTGGGGGGTACAGTGCAGGGGAAAGAATAGTAGACATAATAGCAACAGACATACAAACTAAAGAATTACAAAAACAAATTATAAAAATTCAAAATTTTCGGGTTTATTACAGAGACAGCAGAGACCCAGTTTGGAAAGGACCAGCAAAGCTGCTCTGGAAAGGTGAAGGGGCAGTAGTCATACAAGACAATAGTGAAATAAAGGTAGTACCAAGAAGAAAAGCAAAGATCATTAGGGATTATGGAAAACAGATGGCAGGTGATGATTGTGTGGCAGGTAGACAGGATGAGGAT</w:t>
      </w:r>
    </w:p>
    <w:p>
      <w:pPr>
        <w:pStyle w:val="PlainText"/>
        <w:rPr/>
      </w:pPr>
      <w:r>
        <w:rPr/>
        <w:t>&gt;DQ358812</w:t>
      </w:r>
    </w:p>
    <w:p>
      <w:pPr>
        <w:pStyle w:val="PlainText"/>
        <w:rPr/>
      </w:pPr>
      <w:r>
        <w:rPr/>
        <w:t>TTTTTAGATGGAATAGATAAGGCCCAAGAGGAACATGAAAAATATCACAATAATTGGAGATCAATGGCTAGTGATTTTAATCTGCCACCTGTAGTAGCAAAAGAAATAGTGGCCAGTTGTGATAAATGTCAGCTAAAAGGAGAAGCCATGCATGGACAAGTAGACTGTAGTCCAGGAATATGGCAGCTAGATTGTACACACTTAGAAGGAAAAATTATCCTGGTAGCAGTTCATGTAGCCAGTGGATATATAGAAGCAGAAGTTATTCCAGCAGAAACAGGGCAAGAAACAGCATACTTCATCTTAAAATTAGCAGGAAGATGGCCAGTAAAAATAATACATACAGACAATGGCAGCAATTTCACCAGTACTACAGTTAAGGCCGCCTGTTGGTGGGCGGGGATCAAACAGGAATTTGGCATTCCCTACAATCCCCAAAGTCAGGGAGTAATAGAATCTATGAATAAGGAGTTAAAGAAAATTATAGGACAGGTAAGAGATCAGGCTGAACATCTTAAGACAGCAGTACAAATGGCAGTATTCATCCACAATTTTAAAAGAAAAGGGGGGATTGGGGGGTACAGTGCAGGGGAAAGAATAATAGACATAATAGCAACAGACATACAAACTAAAGAATTACAAAAACAAATTACAAAAATTCAAAATTTCCGGGTTTATTACAGGGACAGCAGAGACCCAGTTTGGAAAGGACCAGCAAAGCTACTCTGGAAAGGTGAAGGGGCAGTAGTCATACAAGACAATAGTGAAATAAAAGTAGTACCAAGAAGAAAAGCAAAGATCATTAGGGATTATGGAAAACAGATGGCAGGTGATGATTGTGTGGCAGGTGGACAGGATGAGGAT</w:t>
      </w:r>
    </w:p>
    <w:p>
      <w:pPr>
        <w:pStyle w:val="PlainText"/>
        <w:rPr/>
      </w:pPr>
      <w:r>
        <w:rPr/>
        <w:t>&gt;AY734550</w:t>
      </w:r>
    </w:p>
    <w:p>
      <w:pPr>
        <w:pStyle w:val="PlainText"/>
        <w:rPr/>
      </w:pPr>
      <w:r>
        <w:rPr/>
        <w:t>TTTCTAGATGGAATAGATAAGGCTCAAGAAGAGCATGAAAAGTATCACAACAATTGGAGAGCAATGGCTAGTGAGTTCAATCTGCCACCCATAGTAGCAAAAGAAATAGTAGCTAGCTGTGATAAATGTCAGCTAAAAGGGGAAGCCATGCATGGGCAAGTAGACTGTAGTCCAGGGATATGGCAATTAGATTGTACACATCTAGAAGGAAAAGTCATCCTGGTAGCAGTCCATGTAGCCAGTGGCTACATAGAAGCAGAGGTTATCCCAGCAGAGACAGGACAAGAAACAGCATACTATATACTAAAATTAGCAGGAAGATGGCCAGTCAAAGTAATACATACAGATAATGGCAGTAATTTCACCAGTGCTGCAGTTAAGGCAGCCTGTTGGTGGGCAGGTATCCAACAGGAATTTGGAATTCCCTACAATCCCCAAAGTCAGGGAGTAGTAGAATCCATGAATAAAGAATTAAAGAAAATCATAGGGCAGGTAAGAGATCAAGCTGAGCACCTTAAGACAGCAGTACAAATGGCAGTATTCGTTCACAATTTTAAAAGAAAAGGGGGGATTGGGGGGTACAGTGCAGGGGAAAGAATAATAGACATAATAGCAACAGACATACAAACTAGAGAATTACAAAAACAAATTATAAAAATTCAAAATTTTCGGGTTTATTACAGAGACAGCAGAGACCCTATTTGGAAAGGACCAGCCAAACTACTCTGGAAAGGTGAAGGGGCAGTAGTAATACAAGATAACAGTGACATAAAGGTAGTACCAAGGAGGAAAGTAAAAATCATTAAGGACTATGGAAAACAGATGGCAGGTGCTGATTGTGTGGCAGGTAGACAGGATGAGGAT</w:t>
      </w:r>
    </w:p>
    <w:p>
      <w:pPr>
        <w:pStyle w:val="PlainText"/>
        <w:rPr/>
      </w:pPr>
      <w:r>
        <w:rPr/>
        <w:t>&gt;AY734551</w:t>
      </w:r>
    </w:p>
    <w:p>
      <w:pPr>
        <w:pStyle w:val="PlainText"/>
        <w:rPr/>
      </w:pPr>
      <w:r>
        <w:rPr/>
        <w:t>TTTCTAGATGGAATAGATAAGGCTCAAGAAGAGCATGAAAGATATCACAGCAATTGGAGAGCAATGGCTAGTGAATTTAATCTGCCACCCGTAGTAGCAAGAGAAATAGTAGCTAGCTGTGATAAATGTCAGCTAAAGGGGGAAGCCATGCATGGACAAGTAGACTGTAGTCCAGGAATATGGCAATTAGACTGTACACATTTAGAAGGAAAAATCATCCTGGTAGCAGTCCATGTAGCCAGTGGCTACATAGAAGCAGAGGTTATCCCAGCAGAAACAGGACAAGAAACAGCATACTATATACTAAAACTAGCAGGAAGGTGGCCAGTCAAAGTAATACACACAGACAATGGCAGTAACTTCACTAGTGCTGCAGTTAAGGCAGCCTGTTGGTGGGCAGGTATCAAACAGGAATTTGGAATTCCCTACAATCCCCAAAGTCAGGGAGTAGTAGAATCCATGAATAAAGAATTAAAGAAAATTATAGGGCAAGTAAGAGATCAAGCTGAGCACCTTAAGACAGCAGTACAAATGGCAGTTTTCATTCACAATTTTAAAAGAAGAGGGGGGATTGGGGGGTACAGTGCAGGGGAAAGAATAATAGACATAATAGCAACAGACATACAAACTAAAGAATTACAAAAACAAATTATAAAAATTCAAAATTTTCGGGTTTATTACAGAGACAGCAGAGACCCTATTTGGAAAGGACCAGCCAAACTACTCTGGAAAGGTGAAGGAGCAGTAGTAATACAAGATAATAGTGACATAAAGGTAGTACCAAGGAGAAAAGTAAAAATCATTAGGGATTATGGAAAACAGATGGCAGGTGCTGATTGTATGGCAGGTAGACAGGATGAAGAT</w:t>
      </w:r>
    </w:p>
    <w:p>
      <w:pPr>
        <w:pStyle w:val="PlainText"/>
        <w:rPr/>
      </w:pPr>
      <w:r>
        <w:rPr/>
        <w:t>&gt;AY734552</w:t>
      </w:r>
    </w:p>
    <w:p>
      <w:pPr>
        <w:pStyle w:val="PlainText"/>
        <w:rPr/>
      </w:pPr>
      <w:r>
        <w:rPr/>
        <w:t>TTTCTAGATGGAATAGATAAGGCTCAAGAAGAGCATGAAAAGTATCACAGCAATTGGAGAGCAATGGCTAGTGATTTTAATCTGCCACCTGTAGTAGCAAAAGAAATAGTAGCTAGCTGTGATAAATGCCAGCTAAAAGGGGAAGCCATGCATGGACAAGTAGACTGTAGTCCAGGGATATGGCAATTAGATTGTACACATTTAGAAGGAAAAGTCATCCTGGTAGCAGTCCATGTAGCCAGTGGCTATATAGAAGCAGAAGTTATCCCAGCAGAAACAGGACAGGAGACAGCATATTTTATACTAAAATTAGCAGGAAGATGGCCAGTAAAAGTAGTACACACAGACAATGGCAGCAATTTCACCAGTGCTGCAGTTAAAGCAGCCTGTTGGTGGGCAGATATCCAACAGGAATTTGGGATTCCCTACAATCCCCAAAGTCAAGGAGTAGTGGAATCTATGAATAAGGAATTAAAGAAAATCATAGGACAGGTAAGAGAGCAAGCTGAACACCTTAAAACAGCAGTACAAATGGCAGTATTCATTCACAATTTTAAAAGAAAAGGGGGGATTGGAGGGTACAGTGCAGGGGAAAGAATAATAGACATAATAGCAACAGACATGCAAACTAAAGCATTACAAAAACAAATTACAAAAATTCCAAATTTTCGGGTTTATTACAGGGACAGCAGAGATCCACTTTGGAAAGGACCAGCAAAACTACTTTGGAAAGGTGAAGGGGCAGTAGTAATACAGGACAATAGTGATATAAAAGTAGTACCAAGAAGAAAAGCAAAGATCATTAGGGACTATGGAAAACAGATGGCAGGGGATGATTGTGTGGCAGGTAGACAGGATGAGGAT</w:t>
      </w:r>
    </w:p>
    <w:p>
      <w:pPr>
        <w:pStyle w:val="PlainText"/>
        <w:rPr/>
      </w:pPr>
      <w:r>
        <w:rPr/>
        <w:t>&gt;AY734553</w:t>
      </w:r>
    </w:p>
    <w:p>
      <w:pPr>
        <w:pStyle w:val="PlainText"/>
        <w:rPr/>
      </w:pPr>
      <w:r>
        <w:rPr/>
        <w:t>TTTCTAGATGGAATAGACAAAGCTCAAGAAGAGCATGAAAAATATCACAGCAATTGGAGAGCAATGGCTAGTGAGTTTAATTTGCCACCCATAGTAGCAAAAGAAATAGTGGCTAGCTGTGATAAATGTCAGCTAAAAGGGGAAGCCATGCATGGACAAGTAGACTGTAGTCCAGGGATATGGCAATTAGACTGCACACATTTAGAAGGAAAAATCATCCTGGTAGCAGTCCATGTAGCCAGTGGATACATAGAAGCAGAGGTTATTCCAGCAGAAACAGGACAAGAAACAGCATACTATATACTAAAATTAGCAGGAAGATGGCCAGTCAAAGTAATACACACAGACAATGGCAGTAATTTCACCAGTGCTGCAGTTAAGGCAGCCTGTTGGTGGGCAGGTATCCAACAGGAATTTGGAATTCCCTACAATCCCCAAAGTCAGGGAGTAGTAGAATCCATGAATAAAGAGTTAAAGAAAATCATAGGGCAAGTAAGAGAGCAAGCTGAGCACCTTAAGACAGCAGTACAAATGGCAGTATTCATTCACAATTTTAAAAGAAAAGGGGGGATTGGGGGGTACAGTGCAGGGGAGAGAATAATAGACATAATAGCAACAGACATACAAACTAAAGAATTACAAAAACAAATTACAAAAATTCAAAATTTTCGGGTTTATTACAGAGACAGCAGAGACCCTATTTGGAAAGGACCAGCCAAACTACTCTGGAAAGGTGAAGGGGCAGTAGTAATACAAGATAATAGTGACATAAAGGTAGTACCAAGGAGGAAAGTAAAAATCATTAAGGACTATGGAAAACAGATGGCAGGTGCTGATTGTGTGGCAGGTAGACAGGATGAAGAT</w:t>
      </w:r>
    </w:p>
    <w:p>
      <w:pPr>
        <w:pStyle w:val="PlainText"/>
        <w:rPr/>
      </w:pPr>
      <w:r>
        <w:rPr/>
        <w:t>&gt;AY734554</w:t>
      </w:r>
    </w:p>
    <w:p>
      <w:pPr>
        <w:pStyle w:val="PlainText"/>
        <w:rPr/>
      </w:pPr>
      <w:r>
        <w:rPr/>
        <w:t>TTTCTAGATGGAATAGAGAAGGCTCAAGAAGAGCATGAAAAATATCATAGCAATTGGAGAGCAATGGCTAGTGATTTTAATCTGCCACCCATAGTGGCAAAAGAAATAATAGCTAGCTGTGATAAATGTCAGCTAAAAGGGGAAGCCATACATGGACAAGTAGACTGTAGTCCAGGAATATGGCAATTAGATTGTACACATTTAGAAGGAAAAATCATCCTGGTAGCAGTCCATGTAGCCAGTGGTTACATGGAAGCAGAGGTTATCCCAGCAGAAACAGGACAGGAAACAGCATACTTTATACTAAAATTAGCAGGAAGATGGCCAGTTAAAGTAATACATACAGACAATGGCACTAATTTCACTAGCAGTGCAGTTAAAGCAGCCTGTTGGTGGGCAGGTATCCAACAGGAATTTGGAATTCCCTACAATCCCCAAAGTCAGGGAGTAGTAGAATCCATGAATAAAGAGTTAAAGAAAATCATAGGACAAGTAAGAGACCAAGCTGAGCACCTTAAGACAGCAGTACAAATGGCAGTATTCATTCACAATTTTAAAAGAAAAGGGGGGATTGGGGGGTACAGTGCAGGGGAAAGAATAATAGACATAATAGCAACAGACATACAAACTAAAGAACTACAAAAAAGAATTCTACAAATTCAAAATTTTCGGGTTTATTACAGAGACAGCAGAGACCCTATTTGGAAAGGACCAGCCAAACTACTCTGGAAAGGTGAAGGGGCAGTAGTAATACAAGATAACAGTGACATAAAGGTAGTACCAAGGAGGAAAGCAAAAATCATTAAGGACTATGGAAAACAAATGGCAGGTGCTGATTGTGTGGCAAGTAGACAGGATGAAGAT</w:t>
      </w:r>
    </w:p>
    <w:p>
      <w:pPr>
        <w:pStyle w:val="PlainText"/>
        <w:rPr/>
      </w:pPr>
      <w:r>
        <w:rPr/>
        <w:t>&gt;AY734555</w:t>
      </w:r>
    </w:p>
    <w:p>
      <w:pPr>
        <w:pStyle w:val="PlainText"/>
        <w:rPr/>
      </w:pPr>
      <w:r>
        <w:rPr/>
        <w:t>TTTTTAGATGGAATAGATAAAGCTCAAGAAGAACATGAAAAATATCACAGCAATTGGAGAGCAATGGCTAGTGATTTTAATTTGCCACCTATAGTAGCAAAGGAAATAGTAGCCAGCTGTGATAAATGTCAACTAAAAGGGGAAGCCATGCATGGACAAGTAGATTGCAGTCCAGGAATGTGGCAATTAGATTGCACACATCTAGAAGGAAAAGTAATTCTGGTAGCAGTCCATGTAGCCAGTGGCTATATAGAAGCAGAAGTCATCCCAGCAGAAACAGGACAGGAGACAGCATACTTTCTGCTAAAATTAGCAGGAAGATGGCCAGTAAAAGTAGTACACACAGACAATGGCAGCAATTTCACCAGTGCTGCAGTTAAAGCAGCCTGTTGGTGGGCAGGTATCAAACAGGAATTTGGAATTCCCTACAATCCCCAAAGTCAGGGAGTAGTAGAATCCATGAATAAAGAATTAAAGAAAATTATAGGGCAAGTAAGAGACCAAGCTGAGCACCTTAAGACAGCAGTACAAATGGCAGTACTCATTCACAATTTTAAAAGAAAAGGGGGGATTGGGGGGTACAGTGCAGGGGAAAGAATAATAGACATGATAGCAACAGATATACAAACCAAAGAATTACAAAAACGAATTCTACAAATTCAAAATTTTCGGGTTTATTACAGAGACAGCAGAGACCCTATTTGGAAAGGACCAGCCAAACTACTCTGGAAAGGTGAAGGGGCGGTAGTAATACAAGATAATAGTGACATAAAGGTAGTACCAAGGAGGAAAGTAAAAATCATTAAGGACTATGGAAAACAGATGGCAGGTGCTGATTGTGTGGCAGGTAGACAGGATGAGGAT</w:t>
      </w:r>
    </w:p>
    <w:p>
      <w:pPr>
        <w:pStyle w:val="PlainText"/>
        <w:rPr/>
      </w:pPr>
      <w:r>
        <w:rPr/>
        <w:t>&gt;AY734556</w:t>
      </w:r>
    </w:p>
    <w:p>
      <w:pPr>
        <w:pStyle w:val="PlainText"/>
        <w:rPr/>
      </w:pPr>
      <w:r>
        <w:rPr/>
        <w:t>TTTCTAGATGGAATAGATAAGGCTCAAGAAGAGCATGAAAAGTATCACAGCAATTGGAGAGCAATGGCTAGTGAGTTTAATTTGCCACCCATAGTAGCAAAAGAAATAGTAGCCAGCTGTGATAAATGTCAGCAAAAAGGGGAAGCCATACATGGACAAGTAGACTGCAGTCCAGGGATATGGCAATTAGATTGTACACATTTAGAAGGAAAAATCATTCTGGTAGCAGTCCATGTAGCCAGCGGCTACATAGAAGCAGAGGTTATCCCAGCAGAAACAGGACAAGAAACAGCATACTATATACTAAAATTAGCAGGAAGATGGCCAGTCAAAGTAATACATACAGACAATGGCAGCAATTTTACCAGCACTGCAGTTAAGGCAGCCTGTTGGTGGGCAGGTATCCAACAGGAATTTGGAATTCCCTACAATCCCCAAAGTCAGGGAGTAGTAGAATCCATGAATAAAGAATTAAAGAAAATCATAGGGCAGGTAAGAGAGCAAGCTGAGCACCTTAAGACAGCAGTACAAATGGCAGTATTCATTCACAATTTTAAAAGAAGAGGGGGGATTGGGGGGTACAGTGCAGGGGAAAGAATAATAGACATAATAGCAACAGACATACAAACCAAAGAATTACAAAAGCAAATTACAAAAATTCAAAATTTTCGGGTTTATTACAGAGACAGCAGAGACCCTATTTGGAAAGGACCAGCCAAACTACTCTGGAAAGGTGAAGGGGCAGTAGTAATACAAGATAATAGTGACATAAAGGTAGTACCAAGGAGGAAAGTAAAAATCATTAAGGACTATGGAAAACAGATGGCAGGTGCTGATTGTGTGGCAAGTAGACAGGATGAGGAT</w:t>
      </w:r>
    </w:p>
    <w:p>
      <w:pPr>
        <w:pStyle w:val="PlainText"/>
        <w:rPr/>
      </w:pPr>
      <w:r>
        <w:rPr/>
        <w:t>&gt;AY734558</w:t>
      </w:r>
    </w:p>
    <w:p>
      <w:pPr>
        <w:pStyle w:val="PlainText"/>
        <w:rPr/>
      </w:pPr>
      <w:r>
        <w:rPr/>
        <w:t>TTTCTAGATGGAATAGATAAGGCTCAAGAAGACCATGAAAGATATCACAGCAATTGGAGAGCAATGGCTAATGAGTTTAATCTGCCACCCATAGTAGCAAAAGAAATAGTGGCTTGCTGTGATAAATGTCAACTAAAAGGGGAAGCCATGCATGGACAAGTAGACTGTGGTCCAGGGATATGGCAATTAGATTGTACACATTTAGAAGGAAAAGTCATCTTGGTAGCAGTCCATGTAGCCAGTGGATACATAGAAGCAGAAGTTATTCCAGCAGAAACAGGTCAAGAAACAGCTTACTTTATACTAAAATTAGCAGGAAGGTGGCCAGTCAAAGTAATACACACAGACAATGGTAGTAATTTCACTAGTGCTGCAGTTAAGGCAGCCTGTTGGTGGGCAGGTATCCAACAGGAATTTGGAATTCCCTACAATCCCCAAAGTCAGGGAGTAGTAGAATCCATGAATAAAGAATTAAAGAAAATCATAGGGCAAGTAAGAGAGCAGGCTGAGCACCTTAAGACAGCAGTACAAATGGCAGTATTCATTCACAATTTTAAAAGAAAAGGGGGGATTGGGGGGTACAGTGCAGGGGAGAGAATAATAGACATAATAGCAACAGATATACAAACTAAAGAATTACAAAACCAAATTATAAAAATTCAAAATTTTCGGGTTTATTACAGAGACAGCAGAGACCCTATTTGGAAAGGACCAGCCAAACTACTCTGGAAAGGTGAAGGGGCAGTAGTAATACAAGATAATAGTGACATAAAGGTAGTACCAAGGAGAAAAGCAAAAATCATTAGGGACTATGGAAAACAGATGGCAGGTGCTGATTGTGTGGCAGGTAGACAGGATGAAGAT</w:t>
      </w:r>
    </w:p>
    <w:p>
      <w:pPr>
        <w:pStyle w:val="PlainText"/>
        <w:rPr/>
      </w:pPr>
      <w:r>
        <w:rPr/>
        <w:t>&gt;AY734559</w:t>
      </w:r>
    </w:p>
    <w:p>
      <w:pPr>
        <w:pStyle w:val="PlainText"/>
        <w:rPr/>
      </w:pPr>
      <w:r>
        <w:rPr/>
        <w:t>TTTCTAGATGGAATAGATAAGGCTCAAGAAGACCATGACAGATATCATAGCAATTGGAGAACAATGGCTAGTGAATTTAATCTGCCACCCATAGTAGCAAAAGAAATAGTAGCTAGCTGTGATAAATGTCAGCTAAAAGGGGAAGCCATGCATGGACAAGTAGACTGTAGTCCAGGGATCTGGCAATTAGATTGTACACATTTAGAAGGAAAAATTATCCTGGTAGCAGTTCATGTAGCCAGTGGCTACATAGAAGCAGAGGTTATCCCAGCAGAAACAGGACAAGAAACAGCATACTATATACTGAAACTAGCAGGAAGATGGCCAGTCAAAGTAATACATACAGACAATGGCAGTAATTTCACCAGTGCTGCAGTTAAGGCAGCCTGTTGGTGGGCAGGTATCCAACAGGAATTTGGAATTCCCTACAATCCCCAAAGTCAGGGAGTAGTAGAATCCATGAATAAAGAATTAAAGAAAATAATAGGGCAGGTAAGGGATCAAGCTGAGCACCTTAAAACAGCAGTACAAATGGCAGTATTCATTCACAATTTTAAAAGAAAAGGGGGGATTGGGGGGTACAGTGCAGGGGAAAGAATAATAGACATAATAGCAACAGATATACAAACTAAAGAATTACAAAAACAAATTATAAAAATTCAAAATTTTCGGGTTTATTACAGAGACAGCAGAGACCCTATTTGGAAAGGACCAGCCAAACTACTCTGGAAAGGTGAAGGGGCAGTAGTGATACAAGATAATAGTGAAATAAAGGTAGTACCAAGGAGGAAAGCAAAAATCATTAGGGACTATGGAAAACAGATGGCAGGGGCTGATTGTGTGGCAGGTAGACAGGATGAAGAT</w:t>
      </w:r>
    </w:p>
    <w:p>
      <w:pPr>
        <w:pStyle w:val="PlainText"/>
        <w:rPr/>
      </w:pPr>
      <w:r>
        <w:rPr/>
        <w:t>&gt;AY734562</w:t>
      </w:r>
    </w:p>
    <w:p>
      <w:pPr>
        <w:pStyle w:val="PlainText"/>
        <w:rPr/>
      </w:pPr>
      <w:r>
        <w:rPr/>
        <w:t>TTTTTAGATGGGATAGATAAAGCTCAAGAAGAGCATGAAAGATATCACAGCAATTGGAGAACAATGGCTAGTGATTTTAATCTACCACCTATAGTAGCAAAGGAAATAGTAGCCAGCTGTGATAAATGTCAGTTAAAAGGGGAAGCCATGCATGGACAAGTAGACTGCAGTCCAGGGATATGGCAATTAGATTGCACACATCTAGAAGGAAAAGTAATTCTGGTAGCAGTTCATGTAGCCAGTGGCTATATAGAAGCAGAAGTTATCCCAGCAGAAACAGGACAAGAGACAGCATACTTTCTACTAAAATTAGCAGCAAGATGGCCAGTAAAAGTAGTACACACAGACAATGGCAGCAATTTCACCAGCGCTGCAGTTAAAGCAGCCTGTTGGTGGGCAAATATCCAACAGGAATTTGGGATTCCCTACAATCCCCAAAGTCAAGGAGTAGTGGAATCTATGAATAAGGAATTAAAGAAAATCATAGGACAGGTAAGAGAGCAAGCTGAACACCTTAAAACAGCAGTACAAATGGCAGCGTTCATTCACAATTTTAAAAGAAAAGGGGGGATTGGGGGGTACAGTGCAGGGGAAAGAATAATAGACATAATAGCAACAGAAATACAAACTAGAGAATTACAAAAACAAATTACAAAAATTCAAAATTTTCGGGTTTATTACAGGGACAGCAGAGATCCACTTTGGAAAGGACCAGCAAAACTACTTTGGAAAGGTGAAGGGGCAGTAGTAATACAGGACAATAGTGATATAAAGGTAGTACCTAGAAGAAAGGCAAAGATCATCAGGGATTATGGAAAACAGATGGCAGGTGATGATTGTGTGGCAGGTAGACAGGATGAGGAT</w:t>
      </w:r>
    </w:p>
    <w:p>
      <w:pPr>
        <w:pStyle w:val="PlainText"/>
        <w:rPr/>
      </w:pPr>
      <w:r>
        <w:rPr/>
        <w:t>&gt;AY734563</w:t>
      </w:r>
    </w:p>
    <w:p>
      <w:pPr>
        <w:pStyle w:val="PlainText"/>
        <w:rPr/>
      </w:pPr>
      <w:r>
        <w:rPr/>
        <w:t>TTTTTAGATGGGATAGATAAAGCTCAAGAGGAACATGAAAAATATCATAGCAATTGGAGAGCAATGGCTAGTGATTTTAATCTGCCACCTATAGTGGCAAAGGAAATAGTAGCCAGCTGTGATAAATGTCAGTTAAAAGGGGAAGCCATGCATGGACAAGTAGACTGCAGTCCAGGGATATGGCAATTAGATTGCACACATCTAGAAGGAAAAGTAATTCTGGTAGCAGTTCATGTAGCCAGTGGATATATAGAAGCAGAAGTTATCCCAGCAGAAACAGGACACGAGACAGCATACTTTCTACTGAAATTAGCAGCAAGATGGCCAGTAAAAGTAGTACACACAGACAATGGCAGCAATTTCACCAGCACGGCAGTTAAAGCAGCCTGTTGGTGGGCAAATATCCAACAGGAATTTGGGATTCCCTACAATCCCCAAAGTCAGGGAGTAGTAGAATCCATGAATAAAGAATTAAAGAAGATCATAGGGCAGGTAAGAGATCAAGCTGAGCACCTTAAGACAGCAGTACAAATGGCAGTACTCATTCACAATTTTAAAAGAAAAGGGGGGATTGGGGGATACAGTGCAGGGGAAAGAATAATAGACATCATAGCAACAGACATACAAACTAAAGAACTACAAAAACAAATCACAAAAATTCAAAATTTTCGGGTTTATTACAGGGACAGCAGAGACCCTATTTGGAAAGGACCAGCCAAACTACTCTGGAAAGGTGAAGGGGCAGTAGTAATACAAGACAATAGTGATATAAAGGTAGTACCAAGAAGAAAAGCAAAAATCATTAGGGATTATGGAAAACAGATGGCAGGTGATGATTGTGTGGCAGGTAGACAGGATGAAGAT</w:t>
      </w:r>
    </w:p>
    <w:p>
      <w:pPr>
        <w:pStyle w:val="PlainText"/>
        <w:rPr/>
      </w:pPr>
      <w:r>
        <w:rPr/>
        <w:t>&gt;DQ207940</w:t>
      </w:r>
    </w:p>
    <w:p>
      <w:pPr>
        <w:pStyle w:val="PlainText"/>
        <w:rPr/>
      </w:pPr>
      <w:r>
        <w:rPr/>
        <w:t>TTTTTGGATGGAATAGAAAAGGCCCAAGAAGAACATGACAAATATCACAGTAATTGGAGAGCAATGGCTAGTGATTTTAACCTGCCACCAGTAGTAGCAAAAGAAATAGTAGCCAGCTGTGATAAATGTCAGCTAAAAGGAGAAGCCATGCATGGACAAGTAGACTGTAGTCCAGGAATATGGCAATTAGATTGTACACATTTAGAAGGAAAAATTGTCCTAGTAGCAGTTCATGTAGCCAGTGGATATATAGAAGCAGAAGTTATTCCAGCAGAAACAGGGCAGGAAACAGCATACTTTATCTTAAAATTAGCAGGAAGATGGCCAGTAAAAATAATACATACAGACAATGGCAGCAATTTCACCAGTGCTGTGGTCAAGGCCGCCTGTTGGTGGGCAGGGATCAAGCAGGAATTTGGCATTCCCTACAATCCCCAAAGTCAAGGAGTAGTGGAAACTATGAATAAAGAATTAAAGAAAATCATAGGACAGGTAAGAGATCAGGCTGAACATCTTAAGACAGCAGTACAAATGGCAGTATTCATCCACAATTTTAAAAGAAAAGGGGGGATTGGGGGATACAGTGCAGGGGAAAGAATAGTAGACATAATAGCAACAGACATACAAACTAAAGAATTACAAAAACACATTACAAAAATTCAAAATTTTCGGGTTTATTACAGGGACAGCAGAGATCCACTTTGGAAAGGACCAGCAAAACTT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DQ207941</w:t>
      </w:r>
    </w:p>
    <w:p>
      <w:pPr>
        <w:pStyle w:val="PlainText"/>
        <w:rPr/>
      </w:pPr>
      <w:r>
        <w:rPr/>
        <w:t>TTTCTAGATGGAATAGATAAGGCTCAAGAAGAACATGAAAAATATCACAACAATTGGAGAGCAATGGCTAGTGATTTTAATCTGCCACCCATAGTAGCAAAAGAAATAGTAGCTAGCTGTGATAAGTGTCAACTAAAAGGGGAAGCCATGCATGGACAAGTAGACTGTAGTCCAGGGATATGGCAATTAGATTGTACACATCTAGAAGGAAAAATCATCTTGGTMSCAGTCCATGTAGCCAGTGGCTACATAGAAGCAGAAGTTATTCCAGCAGAAACAGGACAAGAAACAGCATACTATATACTAAAATTAGCAGGAAGATGGCCAGTCAAAGTAATACATACAGACAATGGCAGTAATTTCACCAGTAGTGCAGTTAAGGCAGCCTGTTGGTGGGCAGGTATCCAACAGGAATTTGGAATTCCCTACAATCCCCAAAGTCAGGGAGTAGTAGAATCCATGAATAAAGAATTAAAGAAAATCATAGGGCAAGTAAGAGATCAAGCTGAGCACCTTAAGACAGCAGTACAAATGGCAGTATTCATTCACAATTTTAAAAGAAAAGGGGGGATTGGGGGGTACAGTGCAGGGGAAAGAATAATAGACATAATAGCAACAGACATACAAACTAAAGAATTACAAAAACAAATTATAAAAATTCAAAATTTTCGGGTTTATTACAGAGACAGCAGAGACCCTATTTGGAAAGGACCAGCCAAACTACTCTGGAAAGGTGAAGGGGCGGTAGTAATACAAGATAATAGTGACATAAAGGTAGTACCAAGGAGGAAAGTAAAAATCATTAGGGATTATGGAAAACAGATGGCAGGTGCTGATTGTGTGGCAGGTAGACAGGATGAGGAT</w:t>
      </w:r>
    </w:p>
    <w:p>
      <w:pPr>
        <w:pStyle w:val="PlainText"/>
        <w:rPr/>
      </w:pPr>
      <w:r>
        <w:rPr/>
        <w:t>&gt;DQ207942</w:t>
      </w:r>
    </w:p>
    <w:p>
      <w:pPr>
        <w:pStyle w:val="PlainText"/>
        <w:rPr/>
      </w:pPr>
      <w:r>
        <w:rPr/>
        <w:t>TTTTTAGATGGAATAGATAAAGCCCAAGAAGAGCATGAAAAATATCACAGTAATTGGAGAGCACTGGCTAGTGATTTTAACCTGCCACCTGTGGTAGCAAAAGAAATAATAGCCTGCTGTGATAAATGTCAGATAAAAGGAGAAGCCATGCATGGACAAGTAGACTGTAGTCCAGGAATATGGCAGCTAGATTGTACACATTTAGAAGGAAAAATTATCTTGGTAGCAGTTCATGTAGCCAGTGGATATATAGAAGCAGAAGTTATTCCAGCAGAGACAGGGCAAGAAACAGCATACTTTCTCTTAAAACTAGCAGGAAGGTGGCCAGTAAAAGTAATACATACAGACAATGGCAGCAATTTCACCAGTAATGCGCTTAAAGCCGCCTGTTGGTGGGCGGGGATCAAGCAGGAATTTGGTATTCCCTACAATCCCCAAAGTCAAGGGGTAGTAGAATCCATGAATAAAGAATTAAAGAAAATTATAGCACAGGTAAGAGATCAGGCTGAACATCTTAAAACAGCAGTACAAATGGCAGTATTCATCCACAATTTTAAAAGAAAAGGGGGGATTGGGGGGTACAGTGCAGGGGAAAGAATAGTAGATATAATAGCAACAGATATACAAACTAAAGAACTACAAAAACAAATTACAAAACTTCAAAATTTTCGGGTTTATTTCAGGGACAGCAGAGATCCACTTTGGAAAGGACCAGCAAAGCTGCTCTGGAAAGGTGAAGGGGCAGTAGTAATACAAGATAATAGTGACATAAAAGTAGTGCCAAGAAGAAAAGCAAAGATCATTAGGGACTATGGAAAACAGATGGCAGGTGATGATTGTGTGGCAAGTAGACAGGATGAGGAT</w:t>
      </w:r>
    </w:p>
    <w:p>
      <w:pPr>
        <w:pStyle w:val="PlainText"/>
        <w:rPr/>
      </w:pPr>
      <w:r>
        <w:rPr/>
        <w:t>&gt;DQ207943</w:t>
      </w:r>
    </w:p>
    <w:p>
      <w:pPr>
        <w:pStyle w:val="PlainText"/>
        <w:rPr/>
      </w:pPr>
      <w:r>
        <w:rPr/>
        <w:t>TTTTTAGATGGAATAGATAAGGCACAAGAAGAACATGAGAAATATCACAGTAATTGGAGAGCAATGGCTGGTGATTTTAATCTGCCACCTGTGGTAGCAAAAGAAATAGTAGCCAGCTGTGATAAATGTCAACTAAAAGGAGAAGCCATGCACGGACAAGTAGACTGTAGTCCAGGAATATGGCAACTAGATTGTACACATTTAGAAGGAAAAATTATCCTAGTAGCAGTTCATGTAGCCAGTGGATATATAGAAGCAGAAGTTATTCCAGCAGAAACAGGACAGGAAACAGCATACTTTGTCTTAAAATTAGCAGGAAGATGGCCAGTAAGAATAATACATACAGACAATGGCAGCAATTTCACCAGTACTGCGGTTAAGGCTGCCTGTTGGTGGGCAGGGATCAAGCAGGAATTTGGCATTCCCTACAATCCCCAAAGTCAAGGAGTAGTAGAATCTATGAATAAACAATTAAAGCAAATTATAGGACAGGTAAGAGATCAAGCTGAACATCTTAAGACAGCAGTACAAATGGCAGTATTCATCCACAATTTTAAAAGAAAAGGGGGGATTGGGGGGTACAGTGCAGGGGAAAGAATAGTAGACATAATAGCAACAGACATACAAACTAAAGAATTACAAAAGCAAATTACAAAAATTCAAAATTTTCGGGTTTATTACAGAGACAACAGAGATCCAATTTGGAAAGGACCAGCAAAACTCCTCTGGAAAGGTGAAGGGGCGGTAGTAATACAAGATAATAGTGACATAAAAGTAGTGCCAAGAAGAAAAGTAAAGATCATTAGGGATTATGGAAAGCAGATGGCAGGTGATGGTTGTGTGGCAAGTAGACAGGATGAGGAT</w:t>
      </w:r>
    </w:p>
    <w:p>
      <w:pPr>
        <w:pStyle w:val="PlainText"/>
        <w:rPr/>
      </w:pPr>
      <w:r>
        <w:rPr/>
        <w:t>&gt;DQ207944</w:t>
      </w:r>
    </w:p>
    <w:p>
      <w:pPr>
        <w:pStyle w:val="PlainText"/>
        <w:rPr/>
      </w:pPr>
      <w:r>
        <w:rPr/>
        <w:t>TTTTTAGAAGGGATAGATAAGGCTCAAGAAGAACATGAAAAATATCACAGCAATTGGAAAGCAATGGCTAGTGATTTTAATCTGCCACCTATAGTAGCAAAGGAAATAGTAGCCAGCTGTGATAAATGTCAACTAAAAGGGGAAGCTATGCATGGACAGGTAGACTGTAGTCCAGGGATATGGCAATTAGATTGCACACATCTAGAAGGAAAAGTAATCATAGTAGCAGTCCATGTAGCCAGTGGCTATATAGAAGCAGAAGTTATCCCAGCAGAAACAGGACAAGAGACAGCATACTTTCTGCTAAAATTAGCAGGAAGATGGCCAGTAAAAGTAGTACACACAGATAATGGCCCCAATTTCACCAGCAGTGCAGTTAAGGCTGCCTGTTGGTGGGCAGATATCCAACAGGAATTTGGGATTCCCTACAATCCCCAAAGTCAAGGAGTAGTGGAGTCTATGAATAAGGAATTAAAGAAAATCATAGGGCAGGTAAGAGAGCAAGCTGAACACCTTAAGACAGCAGTACAAATGGCAGTATTCATTCACAATTTTAAAAGAAAAGGGGGGATTGGGGGGTACAGTGCAGGGGAAAGAATAATAGACATAATAGCAACAGACATACAAACTAAAGAATTACAAAAACAAATTATAAAAATTCAAAATTTTCGGGTTTATTACAGAGACAGCAGAGATCCAATTTGGAAAGGACCAGCAAAACTACTCTGGAAAGGTGAAGGGGCAGTGGTAATACAGGACAATAACGATATAAAAGTAGTACCAAGAAGAAAAGCAAAGATCATTAGGGATTATGGAAAACAGATGGCAGGTGATGATTGTGTGGCAAGTAGACAGGATGAGGAT</w:t>
      </w:r>
    </w:p>
    <w:p>
      <w:pPr>
        <w:pStyle w:val="PlainText"/>
        <w:rPr/>
      </w:pPr>
      <w:r>
        <w:rPr/>
        <w:t>&gt;AF468970</w:t>
      </w:r>
    </w:p>
    <w:p>
      <w:pPr>
        <w:pStyle w:val="PlainText"/>
        <w:rPr/>
      </w:pPr>
      <w:r>
        <w:rPr/>
        <w:t>TTTTTAGATGGAATAGATAAGGCCCAAGAAGAACATGAAAGATATCACAGTAATTGGAGAACAATGGCTAGTGATTTTAATCTGCCACCTATAGTAGCAAAGGAAATAGTAGCCAACTGTGATAAATGTCAACTAAAAGGGGAAGCTATGCATGGACAAGTGGACTGTAGTCCAGGGATATGGCAATTAGATTGCACACATCTAGAAGGAAAAATCATCCTGGTAGCAGTCCACGTGGCCAGTGGATATATAGAAGCAGAAGTTATCCCAGCAGAAACAGGACAGGAAACAGCATACTTTCTGCTAAAATTAGCAGGAAGATGGCCAGTAAAAGTAATACACACAGACAACGGTAGCAATTTCACCAGCGCTGCAGTTAAAGCAGCCTGTTGGTGGGCCGATGTCCGACAGGAATTTGGGATCCCCTACAATCCCCAAAGTCAAGGAGTAGTAGAATCTATAAATAAGGAATTAAAGAAAATCATAGGGCAGGTAAGAGAGCAAGCTGAACACCTTAAGACAGCAGTACAAATGGCAGTATTCATTCACAATTTTAAAAGAAAAGGGGGGATTGGGGGGTACAGTGCAGGGGAAAGAATAGTAGACATAATAGCAACAGACATACAAACTAGAGAATTACAAAAACAAATTACAAAAATTTAAAATTTTCGGGTTTATTACAGGGACAGCAGAGACCCAATTTGGAAAGGACCAGCAAAACTACTCTGGAAAGGTGAAGGGGCAGTAGTGATACAAGACAGTAGTGATATAAAAGTAGTACCAAGAAGAAAGGCAAAGATCATTAGGGATTATGGAAAACAGATGGCAGATGACGATTGTGTGGCAGGTAGACAGGATGAGGAT</w:t>
      </w:r>
    </w:p>
    <w:p>
      <w:pPr>
        <w:pStyle w:val="PlainText"/>
        <w:rPr/>
      </w:pPr>
      <w:r>
        <w:rPr/>
        <w:t>&gt;AF490973</w:t>
      </w:r>
    </w:p>
    <w:p>
      <w:pPr>
        <w:pStyle w:val="PlainText"/>
        <w:rPr/>
      </w:pPr>
      <w:r>
        <w:rPr/>
        <w:t>TTTTTAGATGGGATAGATAAGGCTCAAGAAGAACATGAGAGATATCACAGCAATTGGAGAACAATGGCTAGTGATTTTAATTTGCCACCTATAGTAGCAAAGGAAATAGTAGCCAACTGTGATAAATGTCAACTAAAAGGGGAAGCTATGCATGGACAAGTAGACTGTAGTCCAGGGATATGGCAATTAGATTGCACACATCTAGAAGGAAAAGTCATCCTGGTAGCAGTCCACGTGGCCAGTGGATATATAGAAGCAGAAGTTATCCCAGCAGAAACAGGACAGGAGACAGCATACTTTCTGCTAAAATTAGCAGGAAGATGGCCAGTAAAAATAATACACACAGACAACGGTAGCAATTTCACCAGTGCTGCAGTTAAAGCAGCCTGTTGGTGGGCCAATGTCAAACAGGAATTTGGGATCCCCTACAATCCCCAAAGCCAAGGAGTAGTAGAATCTATGAATAAGGAATTAAAGAAAATCATAGGGCAGGTAAGGGAGCAAGCTGAACACCTTAAGACAGCAGTACAAATGGCAGTATTCATTCACAATTTTAAAAGAAAAGGGGGGATTGGGGGGTACAGTGCAGGGGAAAGAATAATAGACATAATAGCAACAGACATACAAACTAAAGAATTACAAAAACAAATTACAAAAATTCAAAATTTTCGGGTTTATTACAGGGACAGCGGAGACCCAATTTGGAAAGGACCAGCGAAACTACTCTGGAAAGGTGAAGGGGCAGTAGTAATACAAGACAATAGTGATATAAAGGTAGTACCAAGAAGAAAAGCAAAGATCATTAGGGATTATGGAAAACAGATGGCAGGTGGTGATTGTGTGGCAGGTAGACAGGATGAGGAT</w:t>
      </w:r>
    </w:p>
    <w:p>
      <w:pPr>
        <w:pStyle w:val="PlainText"/>
        <w:rPr/>
      </w:pPr>
      <w:r>
        <w:rPr/>
        <w:t>&gt;AF490974</w:t>
      </w:r>
    </w:p>
    <w:p>
      <w:pPr>
        <w:pStyle w:val="PlainText"/>
        <w:rPr/>
      </w:pPr>
      <w:r>
        <w:rPr/>
        <w:t>TTTTTAGATGGGATAGATAAGGCTCAAGAAGAACATGAAAGATATCACAGCAATTGGAGAGCAATGGCTAGTGATTTTAATTTGCCACCTGTAATAGCAAAGGAAATAGTAGCCAGCTGTGATAAATGTCAACTAAAAGGGGAAGCTATGCATGGACAAGTAGACTGTAGTCCAGGGATATGGCAATTAGATTGCACGCATCTAGAAGGAAAAGTCATCCTGGTAGCAGTCCACGTGGCCAGTGGATATATAGAAGCAGAAGTTATCCCAGCAGAAACAGGACAGGAGACAGCATACTTTCTGCTAAAATTAGCAGGAAGATGGCCAGTAAAAGTAATACACACAGACAATGGTAGTAATTTCACCAGCGCTGCAGTTAAAGCAGCCTGTTGGTGGGCCAATGTCCGACAGGAATTTGGGATCCCCTACAATCCCCAAAGTCAAGGAGTAGTATAATCTATGAATGAGGAATTAAAGAAAATCATAGGGCAGGTAAGAGAGCAAGCTGAACACCTTAAGACAGCAGTACAAATGGCAGTATTCATTCACAATTTTAAAAGAAAAGGGGGGATTGGGGGGTATAGTGCAGGGGAAAGAATAATAGACATAATAGCAACAGACATACAAACTAAAGAATTACAAAAACAAATTACAAAAATTCAAAATTTTCGGGTTTATTACAGGGACAGCAGAGAC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Y082968</w:t>
      </w:r>
    </w:p>
    <w:p>
      <w:pPr>
        <w:pStyle w:val="PlainText"/>
        <w:rPr/>
      </w:pPr>
      <w:r>
        <w:rPr/>
        <w:t>TTTTTAGATGGAATAGATAAAGCTCAAGAAGAGCATGAAAGATATCACAGCAATTGGAGAACAATGGCTAGTGATTTTAATTTGCCACCTATAGTAGCAAAGGAAATAGTAGCCAACTGTGATAAATGTCAACAAAAAGGGGAAGCTATGCATGGACAAGTAGACTGTAGTCCAGGGATATGGCAATTAGATTGCACACATCTAGAAGGAAAAGTCATCCTGGTAGCAGTCCACGTGGCCAGTGGATATATAGAAGCAGAAGTTATCCCAGCAGAAACAGGACAGGAGACAGCATACTTTCTGCTAAAATTAGCAGGAAGATGGCCAGTAAAAGTAATACACACCGACAACGGTAGTAATTTCACCAGCGCTGCAGTTAGAGCAGCCTGTTGGTGGGCCAATGTCCGACAGGAATTTGGGATCCCCTACAATCCCCAAAGTCAAGGAGTAGTAGAATCTATGAATAAGGAATTAAAGAAAATCATAGGGCAGGTAAGAGAGCAAGCTGAACACCTTAAGACAGCAGTACAAATGGCAGTATTCATTCACAATTTTAAGAGAAAAGGGGGGATTGGGGGGTACAGTGCAGGGGAAAGAATAATAGACATAATAGCAACAGACATACAAACTAAAGAATTACAAAAACAAATTACAAAAATTCAAAATTTTCGGGTTTATTACAGGGACAGCAGAGACCCAATTTGGAG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J866553</w:t>
      </w:r>
    </w:p>
    <w:p>
      <w:pPr>
        <w:pStyle w:val="PlainText"/>
        <w:rPr/>
      </w:pPr>
      <w:r>
        <w:rPr/>
        <w:t>TTTTTAGATGGCATAGATAAAGCCCAAGAAGAGCATGAAAGATATCACAGCAATTGGAGAGCAATGGCTAGTGATTTTAATCTGCCACCTATAGTAGCAAAAGAAATAGTGGCCAGCTGTGATAAATGTCAGCTAAAAGGGGAAGCCATGCATGGACAAGTAGACTGTAGTCCAGGAATATGGCAATTAGATTGTACACATCTAGAAGGGAAAATTATTCTGGTAGCAGTCCATGTAGCCAGTGGCTATATAGAAGCAGAAGTGATTCCAGCAGAAACAGGACAGGAAACAGCATACTTTATATTAAAGTTAGCAGGAAGATGGCCAGTAAAAGTAATACACACAGACAATGGCCCCAATTTCACCAGTGCTGCGGTAAAGGCAGCATGTTGGTGGGCTGATATCACACAAGAATTTGGAATTCCCTACAATCCCCAAAGCCAAGGAGTAGTGGAATCTATGAATAAAGAATTAAAGAAAATCATAGGGCAGGTCAGGGATCAAGCTGAACACCTTAAGACAGCAGTACAGATGGCAGTATTCATTCACAATTTTAAAAGAAAAGGGGGGATTGGGGGGTACAGTGCAGGGGAAAGAATAATAGACATAATAGCATCAGAAATACAAACTAAAGAACTACAAAAACAAATTACAAAAATTCAAAATTTTCGGGTTTATTACAGGGACAGCAGAGACCCCATTTGGAAAGGACCAGCAAAGCTACTCTGGAAAGGTGAAGGGGCAGTAGTAATTCAGGATAATAGTGATATAAAAGTAGTGCCCAGAAGAAAAGCAAAGATCATTAGGAATTATGGAAAACAGATGGCAGGTGATGATTGTGTGGCAGGTAGACAGGATGAGGAT</w:t>
      </w:r>
    </w:p>
    <w:p>
      <w:pPr>
        <w:pStyle w:val="PlainText"/>
        <w:rPr/>
      </w:pPr>
      <w:r>
        <w:rPr/>
        <w:t>&gt;AJ866554</w:t>
      </w:r>
    </w:p>
    <w:p>
      <w:pPr>
        <w:pStyle w:val="PlainText"/>
        <w:rPr/>
      </w:pPr>
      <w:r>
        <w:rPr/>
        <w:t>TTTTTAGATGGCATAGATAAGGCCCAAGAAGAGCATGAAAGATATCACAGCAATTGGAGAGCAATGGCTAGTGATTTTAATCTGCCACCTGTAATAGCAAAAGAAATAGTGGCCAACTGTGATAAATGTCAGCAAAAAGGAGAGGCCATGCATGGACAAGTAGACTGTAGTCCAGGAATATGGCAATTGGATTGTACACATTTAGAAGGAAAAATTATTCTGGTAGCAGTTCATGTAGCCAGTGGCTATATAGAAGCAGAAGTTATCCCAGCAGAGACAGGACAGGAAACAGCATACTTTATATTGAAATTAGCAGGAAGATGGCCAGTGAAAGTAGTGCACACAGACAATGGCAGCAATTTTACCAGTGCTGCAGTAAAAGCAGCATGTTGGTGGGCCAATATCACACAAGAATTTGGAATTCCCTACAATCCCCAAAGCCAAGGAGTAGTGGAATCTATGAATAAAGAATTAAAGAAAATCATAGGGCAGGTCAGGGATCAAGCTGAACATCTTAAAACAGCAGTACAAATGGCAGTATTCATTCACAATTTTAAAAGAAAAGGGGGGATTGGGGGGTACAGTGCAGGGGAAAGAATAATAGACATAATAGCATCAGACATACAAACTAAAGAACTACAAAAACAAATCACAAAAATTCAAAATTTTCGGGTTTATTACAGGGACAGCAGAGACCCAATTTGGAAAGGACCAGCAAAACTACTCTGGAAAGGTGAAGGGGCAGTAGTAATACAGGACAATAGTGATATAAAGGTAGTACCAAGAAGAAAAGCAAAGATCATTAGGCATTATGGAAAACAGATGGCAGGTGATGATTGTGTGGCAGGTAGACAGGATGAGGAT</w:t>
      </w:r>
    </w:p>
    <w:p>
      <w:pPr>
        <w:pStyle w:val="PlainText"/>
        <w:rPr/>
      </w:pPr>
      <w:r>
        <w:rPr/>
        <w:t>&gt;AJ866555</w:t>
      </w:r>
    </w:p>
    <w:p>
      <w:pPr>
        <w:pStyle w:val="PlainText"/>
        <w:rPr/>
      </w:pPr>
      <w:r>
        <w:rPr/>
        <w:t>TTAGATGGCATAGATAAAGCCCAAGAAGAGCATGAAAGATATCACAGCAATTGGAGAGCAATGGCTAGTGATTTTAATCTGCCACCTATAGTAGCAAAAGAAATAGTGGCCAGCTGTGATAAATGTCAACTAAAAGGGGAAGCCATGCATGGACAAGTAGACTGTAGTCCAGGAATATGGCAATTAGATTGTACACATTTAGAAGGAAAAATTATTCTGGTAGCAGTCCATGTAGCCAGTGGCTATATAGAAGCAGAAGTTATCCCAGCAGAAACAGGACAAGAGACAGCATACTTTATATTAAAATTAGCAGGAAGATGGCCAGTGAAAGTAATACACACAGATAATGGCAGCAATTTCACCAGTGCTGCAGTAAAGGCAGCATGTTGGTGGGCAAATGTCACACAAGAATTTGGAATTCCCTACAATCCCCAAAGCCAAGGAGTAGTGGAATCTATGAATAAAGAATTAAAGAAAATCATAGGACAGGTCAGGGATCAAGCTGAACACCTTAAGACAGCAGTACAGATGGCAGTATTCATTCACAATTTTAAAAGAAAAGGGGGGATTGGGGGGTACAGTGCAGGGGAAAGAATAATAGACATAATAGCATCAGATATACAAACTAAAGAACTACAAAAACAAATCACAAAAATTCAAAATTTTCGGGTTTATTACAGGGACAGCAGAGACCCCATTTGGAAAGGACCAGCAAAACTACTCTGGAAAGGTGAAGGGGCAGTGGTAATACAGGACAATAGTGATATAAAGGTAGTACCAAGAAGAAAAGCAAAAATTATTAAGGATTATGGAAAACAGATGGCAGGTGATGATTGTGTGGCAGGTAGACAGGATGAGGAT</w:t>
      </w:r>
    </w:p>
    <w:p>
      <w:pPr>
        <w:pStyle w:val="PlainText"/>
        <w:rPr/>
      </w:pPr>
      <w:r>
        <w:rPr/>
        <w:t>&gt;AJ866556</w:t>
      </w:r>
    </w:p>
    <w:p>
      <w:pPr>
        <w:pStyle w:val="PlainText"/>
        <w:rPr/>
      </w:pPr>
      <w:r>
        <w:rPr/>
        <w:t>TTTTTAGATGGCATAGATAAAGCCCAAGAAGAGCATGAAAGATATCACAGCAATTGGAGAGCAATGGCTAGTGATTTTAATCTGCCACCTGTAATAGCAAAAGAAATAGTGGCCAGCTGTGATAAATGTCAGCTAAAAGGGGAAGCCATACATGGACAAGTAGACTGTAGTCCAGGAATATGGCAATTGGATTGTACACATTTAGAAGGAAAAATTATTCTGGTAGCAGTCCATGTAGCTAGTGGCTATATAGAAGCAGAAGTTATTCCAGCAGAAACAGGACAGGAAACAGCATACTTTATATTAAAATTAGCAGGAAGATGGCCAGTAAAAGTAATACACACAGACAATGGCAGCAATTTCACCAGTGCTGCAGTAAGGGCAGCATGTTGGTGGGCCAATATCATACAAGAATTTGGAATTCCCTACAATCCCCAAAGTCAAGGAGTAGTGGAAGCTATGAATAAAGAATTAAAGAAAATCATAGAGCAGGTCAGGGATCAAGCGGAACACCTTAAGACAGCAGTACAGATGGCAGTATTCATTCACAATTTTAAAAGAAAAGGGGGGATTGGGGGGTACAGTGCAGGGGAAAGAATAATAGACATAATAGCATCAGATATACAAACTAAAGAACTACAGAAACAAATCACAAAAATTCAAAATTTTCGGGTTTATTACAGGGACAGCAGAGACCCAATTTGGAAAGGACCAGCAAAACTACTCTGGAAAGGTGAAGGGGCAGTAGTAATACAGGACAATAGTGATATAAAGGTAGTACCAAGAAGAAAAGCAAAAATCATTAAGGATTATGGAAAACAGATGGCAGGTGATGATTGTGTGGCAGGTAGACAGAATGAGGAT</w:t>
      </w:r>
    </w:p>
    <w:p>
      <w:pPr>
        <w:pStyle w:val="PlainText"/>
        <w:rPr/>
      </w:pPr>
      <w:r>
        <w:rPr/>
        <w:t>&gt;AJ866557</w:t>
      </w:r>
    </w:p>
    <w:p>
      <w:pPr>
        <w:pStyle w:val="PlainText"/>
        <w:rPr/>
      </w:pPr>
      <w:r>
        <w:rPr/>
        <w:t>TTTTTAGATGGCATAGATAAAGCCCAAGAAGATCATGAAAGATATCACAGCAATTGGAGAGCAATGGCTAATGATTTTAATCTGCCACCTATAGTAGCAAAAGAAATAGTGGCCAGCTGTGATAGATGTCAGCTAAAAGGAGAAGCCATACATGGACAAGTAGACTGTAGTCCAGGGATATGGCAATTAGATTGCACACACCTAGAGGGAAAAGTAATCCTGGTAGCAGTCCATGTAGCCAGTGGCTATATGGAAGCAGAAGTCATCCCAGCAGAAACAGGACAGGAGACAGCATACTTTATACTAAAATTAGCAGGAAGATGGCCAGTAAAAGTAATACACACAGACAATGGCAGCAACTTCACCAGTGCTGCAGTAAAGGCAGCCTGTTGGTGGGCAAATGTTACACAAGAATTTGGAATTCCCTACAATCCCCAAAGCCAAGGAGTAGTGGAATCTATGAATAAAGAATTAAAGAAAATTATAGGGCAGGTCAGGGATCAAGCTGAACACCTTAAGACAGCAGTACAAATGGCAGTATTCATTCACAATTTTAAAAGAAAAGGGGGGATTGGGGGGTACAGTGCAGGGGAAAGAATAATAGATATAATAGCATCAGATATACAAACTAAAGAACTACAAAAACAAGTTTCAAAAATTCAAAATTTTCGGGTTTATTACAGGGACAGCAGAGACCCAATTTGGAAAGGACCAGCAAAACTGCTCTGGAAAGGTGAAGGGGCAGTAGTAATACAAGACAATAGTGAAATAAAAGTAGTACCAAGAAGAAAAGCAAAAATCATTAGAGATTATGGAAAACAGATGGCAGGTGATGATTGTGTGGCAGGTAGACAGGATGAGGAT</w:t>
      </w:r>
    </w:p>
    <w:p>
      <w:pPr>
        <w:pStyle w:val="PlainText"/>
        <w:rPr/>
      </w:pPr>
      <w:r>
        <w:rPr/>
        <w:t>&gt;AJ866558</w:t>
      </w:r>
    </w:p>
    <w:p>
      <w:pPr>
        <w:pStyle w:val="PlainText"/>
        <w:rPr/>
      </w:pPr>
      <w:r>
        <w:rPr/>
        <w:t>TTCTTAGATGGCATAGATAAAGCCCAAGAAGAACATGAAAGATATCACAGCAATTGGAGAGCAATGGCTAGTGAGTTTAATCTGCCACCTATAGTAGCAAAAGAAATAGTAGCCAGCTGTGATAAATGTCAGCTAAAAGGGGAAGCCATACATGGACAAGTAGACTGTAGTCCAGGAATATGGCAATTGGATTGTACACATTTAGAAGGAAAAATTATTCTGGTAGCAGTCCATGTAGCCAGTGGCTATATAGAAGCAGAAGTTATCCCAGCAGAAACAGGACAGGAAACAGCATACTTTCTATTAAAATTAGCAGGACGGTGGCCAGTAAAAGTAATACACACAGACAATGGCAGCAATTTTACCAGTGCTGCAGTAAAGGCAGCATGTTGGTGGGCAAATGTCACACAAGAATTTGGAATTCCCTACAATCCCCAAAGCCAAGGAGTAGTGGAATCAATGAACAAAGAATTAAAGAAAATTATAGGGCAGGTTAGGGATCAAGCTGAACACCTTAAGACAGCAGTACAAATGGCAGTATTCATTCACAATTTTAAAAGAAGAGGGGGGATTGGGGGGTACAGTGCAGGGGAAAGAATAATAGACATAATAGCATCAGATATACAAACTAAAGAACTACAAAAACAAATCACAAAAATTCAAAATTTTCGGGTTTATTACAGGGACAGCAGAGACCCCATTTGGAAAGGACCAGCAAAACTACTCTGGAAAGGTGAAGGGGCAGTAGTAATACAGGACAATAGTGATATAAAGGTAGTACCAAGAAGAAAAGTAAAAATCATTAGGGATTATGGAAAACAGATGGCAGGTGATGATTGTGTGGCAGGTAGACAGGATGAGGAT</w:t>
      </w:r>
    </w:p>
    <w:p>
      <w:pPr>
        <w:pStyle w:val="PlainText"/>
        <w:rPr/>
      </w:pPr>
      <w:r>
        <w:rPr/>
        <w:t>&gt;AF332867</w:t>
      </w:r>
    </w:p>
    <w:p>
      <w:pPr>
        <w:pStyle w:val="PlainText"/>
        <w:rPr/>
      </w:pPr>
      <w:r>
        <w:rPr/>
        <w:t>TTTTTAGATGGGATAGATAAGGCACAAGAGGAACATGAAAAATATCACAACAATTGGAGGGCAATGGCTAGTGATTTTAATCTGCCGCCTGTAGTAGCAAAAGAAATAGTAGCTAGCTGTGATAAGTGTCAGCTAAAAGGGGAAGCCATGCATGGACAAGTAGATTGTAGTCCAGGGATATGGCAATTAGATTGTACACATTTAGAAGGAAAAGTTATCCTGGTAGCAGTCCATGTAGCTAGTGGGTACCTAGAAGCAGAAGTTATCTCAGCAGAAACAGGACAAGAAACAGCCTACTTCATACTAAAGTTAGCAGGAAGATGGCCAGTAAAAACAATACATACAGACAATGGCACCAATTTCACCAGTGCCACGGTTAAGGCAGCCTGTTGGTGGGCAGGTATCCAGCAGGAATTTGGAATTCCCTACAACCCCCAAAGTCAAGGAGTAGTAGAATCTATGAATAAAGAGCTAAAAAAGATTATAAGCCAGGTAAGAGATCAAGCTGAACATCTTAAGACAGCAGTACAAATGGCAGTATTCATTCACAATTTTAAAAGAAAAGGGGGGATTGGGGGATACAGTGCAGGGGAAAGAATAATAGACATAATATCAACAGACATACAAACTAGAGAATTACAAAAACAAATTATAAAAATTCAAAATTTCCGGGTTTATTACAGGGACAGCAGAGATCCAGTTTGGAAAGGACCAGCAAAGCTACTCTGGAAAGGTGAAGGGGCAGTAGTCATACAAGATAATAATGAAATAAAGGTAGTACCAAGAAGAAAAGCAAAGATCATTAGGGATTATGGAAAACAGATGGCAGGTGATGATTGTGTGGCAGGTAGACAGGATGAGGAT</w:t>
      </w:r>
    </w:p>
    <w:p>
      <w:pPr>
        <w:pStyle w:val="PlainText"/>
        <w:rPr/>
      </w:pPr>
      <w:r>
        <w:rPr/>
        <w:t>&gt;AF408626</w:t>
      </w:r>
    </w:p>
    <w:p>
      <w:pPr>
        <w:pStyle w:val="PlainText"/>
        <w:rPr/>
      </w:pPr>
      <w:r>
        <w:rPr/>
        <w:t>TTTTTAGATGGAATAGATAAAGCCCAAGAAGAACATGAGAAATATCACAATAATTGGAGGGCAATGGTTGGTGATTTTAATATACCACCTGTGGTAGCAAAAGAAATAGTAGCCAGCTGTGATAAATGTCAGCTAAAAGGAGAAGCCATGCATGGACAAGTAGACTGTAGCCCAGGAATATGGCAACTAGATTGTACACATTTAGAAGGAAAAGTTATCCTGGTAGCAGTTCATGTAGCCAGTGGATATATAGAAGCAGAAGTTATTCCAGCAGAGACAGGGCAGGAAACAGCATACTTTCTCTTAAAATTAGCAGGAAGATGGCCAGTAAAAACAATACATACAGACAATGGCAGCAATTTCACCAGTGCTACAGTTAAGGCCGCCTGTTGGTGGGCGGGGATCAACCAGGAATTTGGCATTCCCTACAATCCTCAAAGTCAAGGAGTAGTAGAATCTATGAATAAAGAATTAAAGAAAATTATTGGGCAAATAAGAGATCAGGCTGAACATCTTAAGACAGCAGTACAAATGGCAGTATTCATTCACAATTTTAAAAGAAAAGGGGGGATTGGGGGGTACAGTGCAGGGGAAAGAATAGTAGACATAATAGCATCAGACATACAAACTAAAGAACTACAAAAACAAATTTCAAAAATCCAAAATTTTCGGGTTTATTACAGGGACAGCAGAGACCCAATTTGGAAAGGACCAGCAAAGCTACTCTGGAAAGGTGAAGGGGCAGTAGTCATACAGGATAATAGTGAAATAAAGGTGGTACCAAGAAGAAAAGCAAAGATCATTAGGGATTATGGAAAACAGATGGCAGGTGATGATTGTGTGGCAGGTAGACAGGATGAGGAT</w:t>
      </w:r>
    </w:p>
    <w:p>
      <w:pPr>
        <w:pStyle w:val="PlainText"/>
        <w:rPr/>
      </w:pPr>
      <w:r>
        <w:rPr/>
        <w:t>&gt;AF408627</w:t>
      </w:r>
    </w:p>
    <w:p>
      <w:pPr>
        <w:pStyle w:val="PlainText"/>
        <w:rPr/>
      </w:pPr>
      <w:r>
        <w:rPr/>
        <w:t>TTTTTAGATGGGATAGATAAGGCACAGGAAGAACATGAAAAATATCACAACAATTGGAGAGCAATGGCTAGTGATTTTAATCTGCCACCTGTAGTAGCAAAAGAAATAGTAGCTAGCTGTGATAAGTGTCAGCTAAAAGGGGAAGCCATGCATGGACAAGTAGATTGTAGTCCAGGGATATGGCAATTAGATTGTACACATTTAGAAGGAAAAGTTATCCTGGTAGCAGTCCATGTAGCTAGTGGGTACCTAGAAGCAGAAGTTATCCCAGCAGAAACAGGACAAGAAACAGCCTACTTCTTACTAAAGTTAGCAGGAAGATGGCCAGTAAAAACAGTACATACAGACAATGGCCCCAATTTCACCAGTGCCGCGGTTAAGGCAGCCTGTTGGTGGGCAGGTATCCAGCAGGAATTTGGTATTCCCTACAACCCCCAAAGTCAAGGAGTAGTAGAATCTATGAATAAAGAGCTAAAGAAGATCATAAGACAGGTAAGAGATCAAGCTGAACATCTTAAGACAGCAGTACAAATGGCAGTATTCATCCACAATTTTAAAAGAAAAGGGGGGATTGGGGGATACAGTGCAGGGGAAAGAATAATAGACATAATATCATCAGAAATACAAACTAAAGAATTACAAAAACAAATTACAAAAATTCAAAATTTCCGGGTTTATTACAGGGACAGCAGAGACCCAGTTTGGAAAGGACCAGCAAAGCTACTCTGGAAAGGTGAAGGGGCAGTGGTCATACAAGACAATAGTGAAATAAAGGTAGTACCAAGAAGAAAAGCAAAGATCATTAGGGATTATGGAAAACAGATGGCAGGTGATGATTGTGTGGCAGGTAGACAGGATGAGGAT</w:t>
      </w:r>
    </w:p>
    <w:p>
      <w:pPr>
        <w:pStyle w:val="PlainText"/>
        <w:rPr/>
      </w:pPr>
      <w:r>
        <w:rPr/>
        <w:t>&gt;AF408628</w:t>
      </w:r>
    </w:p>
    <w:p>
      <w:pPr>
        <w:pStyle w:val="PlainText"/>
        <w:rPr/>
      </w:pPr>
      <w:r>
        <w:rPr/>
        <w:t>TTTTTAGATGGAATAGATAAGGCCCAGGAAGACCATGAGAAATATCATATTAATTGGAGAGCAATGGCTAGTGATTTTAACCTGCCACCTGTAGTAGCAAAAGAAATATTAGCCAGCTGTGATAAATGTCAGCTAAAAGGAGAAGCAATGCATGGACAAGTAGACTGTAGTCCAGGAATATGGCAGCTAGATTGTACACACTTAGAAGGAAAAGTTATCCTGGTAGCAGTTCATGTAGCCAGTGGATATATAGAAGCAGAAGTTATTCCAGCAGAAACAGGGCAAGAAACAGCATACTTTCTCTTAAAATTAGCAGGCAGATGGCCAGTAAAAACAATACATACAGACAATGGCAGCAATTTCACCAGCACTACGGTTAAGGCCGCATGTTGGTGGGCGGGGATCAAGCAGGAATTTGGCATTCCCTACAATCCCCAAAGTCAAGGAGTGATAGAGTCTATGAATAAAGAATTAAGAAAAATTATAGGGCAGGTAAGAGATCAGGCTGAACATCTTAAGACAGCAGTACAAATGGCAGTATTCATCCACAATTTTAAAAGAAAAGGGGGGATTGGGGGATACAGTGCAGGAGAAAGAATAATAGACATAATAGCAACAGACATACAAACTAAAGAATTACAAAACCAAATTACAAAAATTCAAAATTTTCGGGTTTATTACAGGGACAGCAGAGATCCAGTTTGGAAAGGACCAGCAAAGCTTCTCTGGAAAGGTGAAGGGGCAGTAGTAATACAAGATAATAGTGACATAAAAGTAGTGCCAAGAAGAAAAGCAAAGATCATTAGGGATTATGGAAAACAGATGGCAGGTGATGATTGTGTGGCAGGTAGACAGGATGAGGAT</w:t>
      </w:r>
    </w:p>
    <w:p>
      <w:pPr>
        <w:pStyle w:val="PlainText"/>
        <w:rPr/>
      </w:pPr>
      <w:r>
        <w:rPr/>
        <w:t>&gt;AF408629</w:t>
      </w:r>
    </w:p>
    <w:p>
      <w:pPr>
        <w:pStyle w:val="PlainText"/>
        <w:rPr/>
      </w:pPr>
      <w:r>
        <w:rPr/>
        <w:t>TTTTTAGATGGGATAGATAAGGCACAGGAGGACCATGAAAAATATCACAACAATTGGAGAGCAATGGCTAGTGATTTTAATCTGCCACCTGTAGTAGCAAAAGAAATAGTAGCCAGCTGTGATAAGTGTCAGCTAAAAGGGGAAGCCATGCATGGACAAGTAGATTGTAGTCCAGGGATATGGCAATTAGATTGTACACATTTAGAAGGAAAAGTTATCTTGGTAGCAGTCCATGTAGCTAGTGGGTACCTGGAAGCAGAAGTTATCCCAGCAGAAACAGGACAGGAAACAGCCTACTTCATACTAAAGTTAGCAGGAAGATGGCCAGTAAGAACAATACATACAGACAATGGCCCCAATTTCATCAATACCGCGGTTAAGGCAGCCTGTTGGTGGGCAGGTATCCAGCAGGAATTTGGAATTCCCTACAACCCCCAAAGTCAAGGAGTAGTAGAATCTATGAATAAAGAGCTAAAGAAGATCATAGGACAGGTAAGAGAGCAAGCTGAACATCTTAAGACAGCAGTACAAATGGCAGTATTCATCCACAATTTTAAAAGAAAAGGGGGGATTGGGGGATACAGTGCAGGGGAAAGAATAATAGACATAATATCAACAGACATACAAACTAGAGAATTACAAAAACAAATTATAAAAATTCAAAATTTCCGGGTTTATTACAGGGACAGCAGAGACCCAGTTTGGAAAGGACCAGCAAAGCTACTCTGGAAAGGTGAAGGGGCAGTAGTCATACAAGACAATAGTGAAATAAAGGTAGTACCAAGAAGAAAAGCAAAGATCATTAGGGATTATGGAAAACAGATGGCAGGTGATGATTGTGTGGCAGGTAGACAGGATGAGGAT</w:t>
      </w:r>
    </w:p>
    <w:p>
      <w:pPr>
        <w:pStyle w:val="PlainText"/>
        <w:rPr/>
      </w:pPr>
      <w:r>
        <w:rPr/>
        <w:t>&gt;AF408630</w:t>
      </w:r>
    </w:p>
    <w:p>
      <w:pPr>
        <w:pStyle w:val="PlainText"/>
        <w:rPr/>
      </w:pPr>
      <w:r>
        <w:rPr/>
        <w:t>TTTTTAGATGGGATAGATAAGGCACAGGAGGAACATGAAAAATATCACAACAATTGGAGAGCAATGGCTAGTGATTTTAATCTGCCACCTGTAGTAGCAAAGGAAATAGTAGCTAGCTGTGATAAGTGTCAGCTAAAAGGGGAAGCCATGCATGGACAAGTAGATTGTAGTCCAGGGATATGGCAATTAAATTGTACACATTTAGAAGGAAAAGTTATCCTGGTAGCAGTCCATGTAGCTAGTGGGTACCTAGAAGCAGAAGTTATCCCAGCAGAAACAGGACAAGAAACAGCCTACTTCTTACTAAAGTTAGCAGGAAGATGGCCAGTAAAAATAATACATACAGACAATGGCCCCAATTTCACCAGTAACACGGTTAAGGCAGCCTGTTGGTGGGCAGGTATCCAGCAGGAATTTGGAATTCCCTACAACCCCCAAAGTCAAGGAGTAGTAGAATCTATGAATAAAGAGCTAAAGAAAATCATAAGCCAGGTAAGAGAGCAAGCTGAACATCTTAAGACAGCAGTACAAATGGCAGTATTCATCCACAATTTTAAAAGAAAAGGGGGGATTGGGGGATACAGTGCAGGGGAAAGAATAATAGACATAATATCAACAGACATACAAACTAGAGAATTACAAAAACAAATTATAAAAATTCAAAATTTCCGGGTTTATTACAGGGACAGCAGAGACCCAGTTTGGAAAGGACCAGCAAAACTACTCTGGAAAGGTGAAGGGGCAGTAGTCATACAAGACAATAGTGAAATAAAGGTAGTACCAAGAAGAAAAGCAAAGATCATTAGGGATTATGGAAAACAGATGGCAGGTGATGATTGTGTGGCAGGTAGACAGGATGAGGAT</w:t>
      </w:r>
    </w:p>
    <w:p>
      <w:pPr>
        <w:pStyle w:val="PlainText"/>
        <w:rPr/>
      </w:pPr>
      <w:r>
        <w:rPr/>
        <w:t>&gt;AF408631</w:t>
      </w:r>
    </w:p>
    <w:p>
      <w:pPr>
        <w:pStyle w:val="PlainText"/>
        <w:rPr/>
      </w:pPr>
      <w:r>
        <w:rPr/>
        <w:t>TTTTTGGATGGGATAGATAAGGCACAGGAGGAACATGAAAAATATCACAACAATTGGAGAGCAATGGCTAGTGATTTTAATCTGCCACCTGTAGTAGCAAAAGAAATAGTAGCTAGCTGTGATAAGTGTCAGCTAAAAGGGGAAGCCATGCATGGACAAGTAGATTGCAGTCCAGGGATATGGCAATTAGATTGTACACATTTAGAAGGGAAAGTTATCCTGGTAGCAGTCCATGTAGCTAGTGGGTACCTAGAAGCAGAAGTTATCCCAGCAGAAACAGGACAAGAAACAGCCTACTTCATACTAAAGTTAGCAGGAAGATGGCCAGTAAAAACAATACATACAGACAATGGCCCCAATTTCATCAGTACCGCGGTTAAGGCAGCCTGTTGGTGGGCAGGTATCCAGCAGGAATTTGGAATTCCCTACAACCCCCAAAGTCAAGGAGTAGTAGAATCTATGAATAAAGAGCTAAAGAAGATCATAGGACAGGTAAGAGATCAAGCTGAACATCTTAAGACAGCAGTACAAATGGCAGTATTCATCCACAATTTTAAAAGAAAAGGGGGGATTGGGGGATACAGTGCAGGGGAAAGAATAATAGACATAATATCAACAGACATACAAACTAGAGAATTACAAAAACAAATTATAAAAATTCAAAATTTCCGGGTTTATTACAGGGACAGCAGAGACCCAGTTTGGAAAGGACCAGCAAAGCTACTCTGGAAAGGTGAAGGGGCAGTAGTCATACAAGACAATAGTGAAATCAAGGTAGTACCAAGAAGAAAAGCAAAGATCATTAGGGATTATGGAAAACAGATGGCAGGTGATGATTGTGTGGCAGGTAGACAGGATGAGGAT</w:t>
      </w:r>
    </w:p>
    <w:p>
      <w:pPr>
        <w:pStyle w:val="PlainText"/>
        <w:rPr/>
      </w:pPr>
      <w:r>
        <w:rPr/>
        <w:t>&gt;AF408632</w:t>
      </w:r>
    </w:p>
    <w:p>
      <w:pPr>
        <w:pStyle w:val="PlainText"/>
        <w:rPr/>
      </w:pPr>
      <w:r>
        <w:rPr/>
        <w:t>TTTTTAGATGGAATAGATAAGGCCCAGGATGAACATGAGAAATATCACAGTAATTGGAGATCAATGGCTAGTGATTTTAACCTGCCACCTATAGTAGCAAAAGAAATAGTAGCCAGCTGTGATAAATGTCAGCTAAAAGGAGAAGCCATGCATGGACAAGTAGACTGTAGTCCAGGAATATGGCAGCTAGATTGTACACACTTAGAAGGAAAAATTATCCTGGTAGCAGTTCATGTAGCCAGTGGATATATAGAAGCAGAAGTTATTCCAGCAGAGACAGGACAAGAAACAGCATACTTTATCTTAAAGTTAGCAGGAAGATGGCCAGTAAAAACAATACATACAGACAATGGCAGCAATTTCACCAGCACGACGGTTAAGGCCGCCTGTTGGTGGGCAGGGATCAAGCAGGAATTTGGCATTCCCTACAATCCCCAAAGTCAAGGAGTAGTAGAATCTATGAATAAGGAATTAAAGAAAATTATAGGACAGGTAAGAGATCAGGCTGAACATCTTAAAACAGCAGTGCAAATGGCAGTATTCATTCACAATTTTAAAAGAAAAGGGGGGATTGGGGGGTACAGTGCAGGGGAAAGAATAGTAGACATAATAGCAACAGACATACAAACTAAAGAATTACAAAAACAAATTACAAAAATTCAAAATTTTCGGGTTTATTACAGGGACAGCAGAGATCCACTTTGGAAAGGACCAGCAAAACTG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DQ138974</w:t>
      </w:r>
    </w:p>
    <w:p>
      <w:pPr>
        <w:pStyle w:val="PlainText"/>
        <w:rPr/>
      </w:pPr>
      <w:r>
        <w:rPr/>
        <w:t>TTTTTGGATGGAATAGATAAGGCTCAGGACGAGCATGAGAAATATCACAGCAATTGGAAAGCAATGGCTAGTGATTTTAATCTACCACCTGTGGTAGCGAAAGAAATAGTAGCTAGCTGTGATAAATGTCAGCTAAAAGGAGAAGCCATGCATGGACAAGTAGACTGTAGTCCAGGAATATGGCAACTAGATTGTACACACTTGGAAGGAAAAGTTATCATAGTAGCAGTTCATGTAGCCAGTGGATATGTAGAAGCAGAAGTTATTGCAGCAGAAACAGGGCAGGAAACAGCATATTTTCTCTTAAAATTAGCAGCAAGATGGCCAGTAAAAATGATACATACAGACAATGGCAGCAATTTCACCAGTGCGGCAGTTAAGGCCGCCTGTTGGTGGGCAGGTATCAAACAGGAATTTGGAATTCCCTACAATCCCCAAAGTCAAGGAGTAGTAGAATCTATGAATAAAGAATTAAAGAAAATTATAGGACAAGTAAGAGATCAAGCTGAACATCTTAAGACAGCAGTACAAATGGCAGTATTCATCCACAATTTTAAAAGAAAAGGGGGGATTGGGGAGTACAGTGCAGGGGAAAGAATAATAGACATAATAGCAACAAACATACAAACTCAAGAATTACAAAAACAAATCACAAAAATTCAAAATTTTCGGGTTTATTACAGGGACAGCAGAGATCCAATTTGGAAAGGACCAGCAAAACTTCTTTGGAAAGGTGAAGGGGCAGTAGTGATACAAGACAAGAGTGACATAAAGGTA</w:t>
      </w:r>
    </w:p>
    <w:p>
      <w:pPr>
        <w:pStyle w:val="PlainText"/>
        <w:rPr/>
      </w:pPr>
      <w:r>
        <w:rPr/>
        <w:t>&gt;DQ138975</w:t>
      </w:r>
    </w:p>
    <w:p>
      <w:pPr>
        <w:pStyle w:val="PlainText"/>
        <w:rPr/>
      </w:pPr>
      <w:r>
        <w:rPr/>
        <w:t>TTTCTGGATGGAATAGATAAGGCTCAGGATGACCATGAGAAATATCACAGCAATTGGAGAGCAATGGCTAGTGACTTTAACCTACCACCTGTGGTAGCAAAAGAAATAGTAGCTAGCTGTGATAAATGTCAGCTAAAAGGAGAAGCCATACATGGACAAGTAGACTGTAGCCCAGGAATATGGCAATTAGATTGTACACATTTAGAAGGAAAAGTTATCCTAGTAGCAGTTCATGTAGCCAGTGGCTATATAGAAGCAGAAGTTATTCCAGCAGAAACAGGGCAGGAAACAGCATACTTTCTCTTAAAATTAGCAGGAAGATGGCCAGTAAAAGTAGTACATACAGACAATGGCAGCAATTTCACCAGTGCTACAGTTAAGGCTGCCTGCTGGTGGGCAGGTATCAAACAGGAATTTGGAATTCCCTACAATCCCCAAAGTCAAGGAGTAGTGGAATCTATGAATAAAGAATTAAAGAAAATTATAGGACAGGTAAGAGATCAAGCTGAACATCTTAAAACAGCAGTACAAATGGCAGTATTCATTCACAATTTTAAAAGAAAAGGGGGGATTGGGGGATACAGTGCAGGGGAAAGAATATTAGACATAATAGCAACAGACATACAAACTAAAGAATTACAAAAACCAATTACAAAAATTCAAAATTTTCGGGTTTATTACAGGGACAGC</w:t>
      </w:r>
    </w:p>
    <w:p>
      <w:pPr>
        <w:pStyle w:val="PlainText"/>
        <w:rPr/>
      </w:pPr>
      <w:r>
        <w:rPr/>
        <w:t>&gt;DQ138976</w:t>
      </w:r>
    </w:p>
    <w:p>
      <w:pPr>
        <w:pStyle w:val="PlainText"/>
        <w:rPr/>
      </w:pPr>
      <w:r>
        <w:rPr/>
        <w:t>TTTTTGGATGGAATAGATAAGGCTCAAGAGGAACATGAGAGATATCACAGCAATTGGAGAGCAATGGCTAATGATTTTAACCTACCACCTGTGGTAGCAAAAGAAATAGTAGCTAGCTGTGATAAGTGTCAGTTAAAAGGAGAAGCCATGCATGGACAAGTAGACTGTAGTCCAGGCATATGGCAATTAGATTGTACACACTTGGAAGGAAAAGTTATCATAGTAGCAGTTCATGTAGCCAGCGGCTATATAGARGCGGAAGTTATTCCAGCAGAAACAGGGCAGGAAACAGCATACTTTCTCTTAAAATTAGCAGGAAGATGGCCAGTAAAAGTAGCACATACAGACAATGGCAGCAATTTCACCAGTGCTGCAGTTAAGGCTGCCTGCTGGTGGGCAGGTATCAAACAGGAATTTGGAATTCCCTACAATCCCCAAAGTCAAGGAGTAGTAGAATCTATGAATAAAGAATTAAAGAAAATTATAGGACAGGTAAGAGATCAAGCTGAACATCTTAAGACAGCAGTACAAATGGCAGTATTCATTCACAATTTTAAAAGAAAAGGGGGGATTGGGGGATACAGTGCAGGGGAAAGAATAATAGACATAATAGCAACAGACATACAAACTAAAGAATTCCAAAAACAAATCACAAAAATTCAAAATTTTCGGGTTTATTACAGGGACAGC</w:t>
      </w:r>
    </w:p>
    <w:p>
      <w:pPr>
        <w:pStyle w:val="PlainText"/>
        <w:rPr/>
      </w:pPr>
      <w:r>
        <w:rPr/>
        <w:t>&gt;DQ141204</w:t>
      </w:r>
    </w:p>
    <w:p>
      <w:pPr>
        <w:pStyle w:val="PlainText"/>
        <w:rPr/>
      </w:pPr>
      <w:r>
        <w:rPr/>
        <w:t>TTTTTAGATGGAATAGATAAGGCCCAAGATGATCATGAAAAATATCACAGTAATTGGAGAGCAATGGCTAGTGATTTTAACCTGCCACCTGTAATAGCAAAAGAAATAGTAGCCAGCTGTAATAAATGTCAGCTAAAAGGAGAAGCCATGCATGGACAAGTAGACTGTAGTCCAGGAATATGGCAATTAGATTGTACACATTTAGAAGGGAAAGTTATCCTGGTAGCAGTCCATGTAGCTAGTGGGTACCTAGAAGCAGAAGTTATCCCAGCAGAAACAGGACAAGAAACAGCCTATTTCATACTAAAGTTAGCAGGAAGATGGCCAGTAAAGACAATACATACAGACAATGGCACCAATTTCACCAGTACTACAGTTAAGGCCGCCTGTTGGTGGGCGGGGATCAAGCAGGAATTTGGCATTCCCTACAATCCCCAAAGTCAAGGAGTAATAGAATCTATGAATAAAGAATTAAAGAAAATTATAGGACAGGTAAGAGAGCAGGCTGAACATCTTAAAACAGCAGTACAAATGGCAGTATTCATCCACAATTTTAAAAGAAAAGGGGGGATTGGGGGGTACACTGCAGGGGAAAGAATAATAGACATAATAGCAACAGACATACAAACTAAAGAATTACAAAAACAAATCATAAAAATTCAAAATTTTCGGGTTTATTACAGGGACAGCAGAGATCCACTTTGGAAAGGACCAGCAAAGCTTCTCTGGAAAGGTGAAGGGGCAGTAGTAATACAAGACAATAGTGACATAAAGGTAGTACCAAGAAGAAAAGTAAAAATCATTAGGGATTATGGAAAACAGATGGCAGGTGATGATTGTGTGGCAAGTAGACAGGATGAGGAT</w:t>
      </w:r>
    </w:p>
    <w:p>
      <w:pPr>
        <w:pStyle w:val="PlainText"/>
        <w:rPr/>
      </w:pPr>
      <w:r>
        <w:rPr/>
        <w:t>&gt;DQ141207</w:t>
      </w:r>
    </w:p>
    <w:p>
      <w:pPr>
        <w:pStyle w:val="PlainText"/>
        <w:rPr/>
      </w:pPr>
      <w:r>
        <w:rPr/>
        <w:t>TTTTTGGATGGAATAGATAAGGCTCAAGAAGAACATGAGAAATATCATAACAATTGGAGAGCAATGGCTAGTGATTTTAACCTGCCACCTGTGGTAGCAAAAGAAATAGTAGCTAGCTGTGATAAATGTCAGCAAAAAGGAGAAGCCATGCATGGACAAGTAGACTGTAGTCCAGGAATATGGCAATTAGACTGTACACATTTAGAAGGAAAAGTTATCATAGTAGCAGTTCATGTAGCAAGTGGCTATATAGAAGCAGAAGTTATTCCAGCAGAAACAGGGCAAGAAACAGCATACTTTCTCTTAAAATTGGCAGGGAGATGGCCAGTAAAAGTAGTACATACAGACAATGGCAGCAATTTCACCAGTAGTGCAGTTAAGGCTGCCTGTTGGTGGGCAGGCATCAAGCAGGAGTTTGGAATTCCCTACAATCCCCAAAGTCAAGGAGTAGTAGAATCCATGAATAAAGAATTAAAGAAAATTATAGGACAGGTAAGAGATCAAGCTGAACATCTTAAGACAGCAGTACAAATGGCAGTGTTCATCCACAATTTTAAAAGAAAAGGGGGGATTGGGGGGTACAGTGCAGGAGAAAGAATAATAGACATAATATCAACAGACATACAAACTAAAGAATTACAAAAACAAATTACAAAAATTCAACATTTTCGGGTCTATTACAGGGACAGCAGAGATCCAATTTGGAAAGGACCAGCAAAACTTCTCTGGAAAGGTGAAGGGGCAGTAGTAATACAAGATAATAGTGACATAAAG</w:t>
      </w:r>
    </w:p>
    <w:p>
      <w:pPr>
        <w:pStyle w:val="PlainText"/>
        <w:rPr/>
      </w:pPr>
      <w:r>
        <w:rPr/>
        <w:t>&gt;AY563169</w:t>
      </w:r>
    </w:p>
    <w:p>
      <w:pPr>
        <w:pStyle w:val="PlainText"/>
        <w:rPr/>
      </w:pPr>
      <w:r>
        <w:rPr/>
        <w:t>TTTCTAGATGGAATAGATAGGGCTCAAGAAGACCATGAAAAGTATCACAGCAATTGGAGAGCAATGGCTAGTGAGTTTAATCTGCCACCCGTAATAGCAAAAGAAATAGTAGCTAGCTGTGATAAATGTCAGCTAAAAGGAGAAGCCACACATGGACAAGTGGACTGTAGTCCAGGAATATGGCAGTTAGATTGCACACATTTAGAAGGAAAGATCATCCTGGTAGCAGTACATGTAGCCAGTGGATACATAGAAGCAGAGGTTATCCCAGCAGAAACGGGACAGGAAACAGCATATTTTATACTAAAGTTAGCAGGAAGATGGCCAGTCCAAGTAATACATACAGACAACGGCCCTAATTTCACTAGTAATACAGTTAAGGCAGCCTGTTGGTGGGCAGGTATCCAACAGGAATTTGGAATTCCCTACAATCCCCAAAGTCAGGGAGTAGTAGAATCAATGAATAAAGAATTAAAGAAAATCATAGGACAGGTAAGAGATCAAGCTGAGCACCTTAAGACAGCAGTACAAATGGCAGTATTCATTCACAATTTTAAAAGAAAAGGGGGGATTGGGGGGTACAGTGCAGGGGAAAGAATAATAGACATAATAGCAACAGACATACAAACTAAG~AACTACAAAAACAAATTATAAAAATTCAAAATTTTCGGGTTTATTACAGAGACAGCAGAGATCCTATTTGGAAAGGACCAGCCAAACTACTCTGGAAAGGTGAAGGGGCAGTGGTACTACAAGATAACAGTGACATAAAGGTAGTACCAAGGAGGAAAGTAAAAATCATTAAGGACTATGGAAAACAGATGGCAGGTGCTGATTGTATGGCAAATAGACAGGATGAAAAT</w:t>
      </w:r>
    </w:p>
    <w:p>
      <w:pPr>
        <w:pStyle w:val="PlainText"/>
        <w:rPr/>
      </w:pPr>
      <w:r>
        <w:rPr/>
        <w:t>&gt;AY563170</w:t>
      </w:r>
    </w:p>
    <w:p>
      <w:pPr>
        <w:pStyle w:val="PlainText"/>
        <w:rPr/>
      </w:pPr>
      <w:r>
        <w:rPr/>
        <w:t>TTTCTAGATGGAATAGATAAAGCTCAAGAAGATCATGAAAAATACCACAGCAATTGGAGAGCAATGGCTAATGAGTTCAATCTGCCACCCATAGTAGCAAAAGAAATAGTAGCTAGCTGTGATAAATGTCAGCTAAAAGGGGAAGCTACACATGGACAAGTAGACTGTAGTCCAGGAATATGGCAATTAGATTGTACACATTTAGAAGGAAAAATCATCCTGGTAGCAGTCCATGTAGCCAGTGGATACATAGAAGCAGAGGTTATCCCAGCAGAGACAGGACAAGAAACTGCATACTTTATACTGAAATTAGCAGGAAGATGGCCAGTCAAGGTAATACATACAGACAATGGCAGTAATTTCACCAGTAATGCAGTTAAAGCAGCCTGTTGGTGGGCAGGTATCCAGCAGGAATTTGGAATCCCCTACAATCCCCAAAGTCAGGGAGTAGTAGAATCCATGAACAAAGAATTAAAGAAAATCATAGGGCAGGTAAGAGATCAAGCTGAGCACCTTAAGACAGCAGTACAAATGGCAGTATTCATTCACAATTTTAAAAGAAAAGGGGGGATTGGGGGGTACAGTGCAGGGGAAAGAATAATAGACATAATAGCAACAGACATACAAACTAAAGAACTACAAAAACAAATTATAAAAATTCAAAATTTTCGGGTTTATTACAGAGACAGCAGAGATCCTATTTGGAAAGGACCAGCCAAACTACTCTGGAAAGGTGAAGGGGCAGTAGTACTACAAGATAACAGTGATATAAAGGTAGTACCAAGGAGAAAAGTAAAAATCATTAAGGACTATGGAAAACAGATGGCAGGTGCTGATTGTGTGGCAAGTAGACAGGATGAGGAT</w:t>
      </w:r>
    </w:p>
    <w:p>
      <w:pPr>
        <w:pStyle w:val="PlainText"/>
        <w:rPr/>
      </w:pPr>
      <w:r>
        <w:rPr/>
        <w:t>&gt;AY255823</w:t>
      </w:r>
    </w:p>
    <w:p>
      <w:pPr>
        <w:pStyle w:val="PlainText"/>
        <w:rPr/>
      </w:pPr>
      <w:r>
        <w:rPr/>
        <w:t>TTTCTAGATGGAATAGATAAGGCTCAAGAAGAGCATGAAAAATATCACAGCAATTGGAGAGCAATGGCTGATGAGTTTAATTTGCCACCCATAGTAGCAAAAGAAATAGTAGCTTGCTGTGATAAATGTCAGTTAAAAGGGGAAGCCATGCACGGACAAGTAGATTGTAGTCCAGGGATATGGCAATTAGATTGTACACACTTAGAAGGAAAAATCATCCTGGTAGCAGTCCATGTGGCCAGTGGCTACATAGAAGCAGAGGTTATTCCAGCAGAAACAGGACAAGAAACAGCATACTATATACTAAAATTAGCAGGAAGATGGCCCGTCAAAGTAATACACACAGACAATGGCAGTAATTTCACCAGCAGTGCAGTGAAAGCAGCCTGTTGGTGGGCAGGTATCAGACAGGAATTTGGGATTCCCTACAATCCCCAAAGTCAGGGAGTAGTAGAATCCATGAATAAAGAATTAAAGAAAATCATAGGGCAGGTAAGAGATCAAGCTGAACACCTTAAGACAGCAGTACAAATGGCAGTATTCATTCACAATTTTAAAAGAAAAGGGGGGATTGCGGGGTACAGTGCAGGGGAAAGAATAATAGATATAATAGCAACAGACATACAGACTAAAGAACTACAAAATCAAATTTTAAAAATTCAAAATTTTCGGGTTTATTACAGAGACAGCAGAGACCCTATTTGGAAAGGACCAGCCAAACTACTCTGGAAAGGTGAAGGGGCAGTAGTAATACAAGATAACAGTGACATAAAGGTAGTACCAAGGAGGAAAGCAAAAATCATTAGGGATTATGGAAAACAGATGGCAGGTGCTGATTGTGTGGCAGGTAGACAGGATGAAGAT</w:t>
      </w:r>
    </w:p>
    <w:p>
      <w:pPr>
        <w:pStyle w:val="PlainText"/>
        <w:rPr/>
      </w:pPr>
      <w:r>
        <w:rPr/>
        <w:t>&gt;AY255824</w:t>
      </w:r>
    </w:p>
    <w:p>
      <w:pPr>
        <w:pStyle w:val="PlainText"/>
        <w:rPr/>
      </w:pPr>
      <w:r>
        <w:rPr/>
        <w:t>TTTCTAGATGGAATAGATAAGGCTCAAGAAGAACATGAAAAATATCACAGCAATTGGAGAGCAATGGCTAATGAGTTTAATCTGCCACCTGTAGTAGCAAAAGAAATAGTAGCCAGCTGTGATAAATGCCAATTAAAAGGGGAAGCCATACATGGACAAGTAGACTGTAGTCCAGGGATATGGCAATTAGATTGTACACATTTAGAAGGAAAAGTCATCCTGGTAGCAGTCCATGTAGCCAGTGGCTACATAGAAGCAGAGGTTATCCCAGCAGAAACAGGACAAGAGACAGCATACTATATACTGAAATTAGCAGGAAGATGGCCAGTCAAAGTAATACATACAGACAATGGCAGTAATTTCACCAGTGCTGCAGTTAAGGCAGCCTGTTGGTGGGCAGGTATCCAACAGGAATTTGGAATTCCCTACAATCCCCAAAGTCAGGGAGTAGTAGAATCCATGAATAAAGAGTTAAAGAAAATCATAGGGCAGGTAAGAGAACAAGCTGAGCACCTTAAGACAGCAGTACAAATGGCAGTATTCATTCACAATTTTAAAAGAAAAGGGGGGATTGGGGGGTACAGTGCAGGGGAAAGAATAATAGACATAATAGCAACAGATATACAAACTAAAGAATTACAAAAACAAATTATAAAAATTCAAAATTTTCGGGTTTATTACAGAGACAGCAGAGACCCTATTTGGAAAGGACCAGCCAAACTACTCTGGAAAGGTGAAGGGGCAGTAGTGATACAAGATAATAGTGACATAAAGGTAGTACCAAGGAGGAAAGCAAAAATCATTAAGGATTATGGAAAACAGATGGCAGGGGCTGATTGTGTGGCAGGTAGACAGGATGAAGAT</w:t>
      </w:r>
    </w:p>
    <w:p>
      <w:pPr>
        <w:pStyle w:val="PlainText"/>
        <w:rPr/>
      </w:pPr>
      <w:r>
        <w:rPr/>
        <w:t>&gt;AY255825</w:t>
      </w:r>
    </w:p>
    <w:p>
      <w:pPr>
        <w:pStyle w:val="PlainText"/>
        <w:rPr/>
      </w:pPr>
      <w:r>
        <w:rPr/>
        <w:t>TTTCTAGATGGAATAGATAAGGCTCAAGAAGAGCATGAAAAATATCACAGCAATTGGAGAGCAATGGCTAATGAGTTTAATCTGCCACCCATAGTAGCAAAAGAAATAGTAGCTAGCTGTGATAAATGTCAGCTAAAAGGGGAAGCCATGCATGGACAAGTAGATTGTAGTCCAGGGATATGGCAATTAGATTGTACACACTTAGAAGGAAAAATCATCCTGGTAGCGGTCCATGTGGCCAGTGGCTACATAGAAGCAGAGGTTATTCCAGCAGAAACAGGGCAAGAAACAGCATACTATATATTAAAATTAGCAGGAAGATGGCCAGTCAAAGTAATACATACAGACAATGGCAGTAATTTCACCAGCAATGCCGTGAAAGCAGCCTGTTGGTGGGCAGGTATCCAACAGGAGTTTGGGATTCCCTACAATCCCCAAAGTCAGGGAGTAGTAGAATCCATGAATAAAGAATTAAAGAAAATCATAGGGCAGGTAAGAGAACAAGCTGAGCACCTTAAGACAGCAGTACAAATGGCAGTATTCATTCACAATTTTAAAAGAAAAGGGGGGATTGGGGGGTATAGTGCAGGGGAAAGAATAATAGACATAATAGCATCAGATATACAAACTAAAGAATTACAAAAACAAATTACAAAAATTCAAAATTTTCGGGTTTATTACAGAGACAGCAGAGACCCTATTTGGAAAGGACCAGCCAAACTACTCTGGAAAGGTGAAGGGGCAGTAGTAATACAAGATAACAGTGACATAAAGGTAGTACCAAGGAGGAAAGTAAAAATCATTAGGGATTATGGAAAACAGATGGCAGGGGCTGATTGTGTGGCAGGTAGACAGGATGAGGAT</w:t>
      </w:r>
    </w:p>
    <w:p>
      <w:pPr>
        <w:pStyle w:val="PlainText"/>
        <w:rPr/>
      </w:pPr>
      <w:r>
        <w:rPr/>
        <w:t>&gt;AY255826</w:t>
      </w:r>
    </w:p>
    <w:p>
      <w:pPr>
        <w:pStyle w:val="PlainText"/>
        <w:rPr/>
      </w:pPr>
      <w:r>
        <w:rPr/>
        <w:t>TTTCTAGATGGAATAGATAAAGCTCAAGAAGAACATGAAAAATATCACAATAATTGGAGAGCAATGGCTAGTGATTTTAATCTGCCACCTATAGTAGCAAAAGAAATAGTAGCCAGCTGTGATAAATGTCAGTTAAAAGGGGAAGCCATGCATGGACAAGTAGATTGTAGTCCAGGAATATGGCAATTAGATTGTACACACCTAGAAGGGAAAGTCATCCTGGTAGCAGTCCATGTGGCCAGTGGCTACATAGAAGCAGAGGTTATTCCAGCAGAAACAGGACAGGAAACAGCATATTATATATTAAAATTAGCAGGAAGATGGCCAGTCAAAGTAATACATACAGATAATGGCAGTAATTTTACCAGTGCTGCAGTTAAGGCAGCCTGTTGGTGGGCAGGTATCCAACAGGAATTTGGAATTCCCTACAATCCCCAAAGTCAGGGAGTGGTAGAATCTATGAATAAAGAATTAAAGAAAATTATAGGGCAGGTAAGAGACCAAGCTGAACACCTTAAGACAGCAGTACAAATGGCAGTATTCATTCACAATTTTAAAAGAAAAGGGGGGATTGGGGGGTACAGTGCAGGGGAAAGAATAATAGACATAATAGCAACAGATATACAAACTAAAGAATTACAAAAACAAATTACAAAAATTCAAAATTTTCGGGTTTATTACAGAGACAGCAGAGACCCTATTTGGAAAGGACCAGCCAAACTACTCTGGAAAGGTGAAGGGGCAGTAGTAATACAAGACAACAGTGACATAAAAGTAGTACCAAGGAGGAAAGCAAAAATCATCAGGGATTATGGAAAACAGATGGCAGGGGATGATTGTGTGGCAGGTAGACAGGATGAAGAT</w:t>
      </w:r>
    </w:p>
    <w:p>
      <w:pPr>
        <w:pStyle w:val="PlainText"/>
        <w:rPr/>
      </w:pPr>
      <w:r>
        <w:rPr/>
        <w:t>&gt;AY255827</w:t>
      </w:r>
    </w:p>
    <w:p>
      <w:pPr>
        <w:pStyle w:val="PlainText"/>
        <w:rPr/>
      </w:pPr>
      <w:r>
        <w:rPr/>
        <w:t>TTTCTAGATGGAATAGATAAGGCTCAAGAAGAGCATGAAAAATATCACAGCAATTGGAGAGCAATGGCTAGTGAGTTTAATCTGCCACCCATAGTAGCAAAAGAAATAGTAGCTAGCTGTGATAAATGTCAGGTAAAAGGGGAAGCCATGCATGGACAAGTAGATTGTAGTCCAGGGATATGGCAATTAGATTGTACACACTTAGAGGGAAAAATCATCCTAGTAGCAGTCCATGTGGCCAGTGGCTACATGGAAGCAGAGGTTATTCCAGCAGAAACAGGACAAGAAACAGCATACTATATACTAAAGTTAGCAGGAAGATGGCCAGTCAAAGTAATACATACAGACAATGGCAGTAATTTCACCAGTAATACAGTGAAAGCAGCCTGTTGGTGGGCAGGTATCAAACAGGAATTTGGGATTCCCTACAATCCCCAAAGTCAGGGAGTAGTAGAATCCATGAATAAAGAATTAAAGAAAATCATAGGGCAGGTAAGAGACCAAGCTGAGCACCTTAAGACAGCAGTGCAAATGGCAGTATTCATTCACAATTTTAAAAGAAAAGGGGGGATTGGGGGGTACAGTGCAGGGGAAAGAATAATAGACATGATAGCAACAGATATACAAACTAAAGAATTACAAAAACAAATTACAAAAATTCAAAATTTTCGGGTTTATTACAGAGACAGCAGAGACCCTATATGGAAAGGACCAGCCAAACTGCTCTGGAAAGGTGAAGGGGCAGTAGTAATACAAGATAACAGTGACATAAAGGTAGTACCAAGGAGGAAAGTAAAAATCATTAAGGATTATGGAAAACAGATGGCAGGTGCTGATTGTGTGGCAAGTAGACAGGATGAAGAT</w:t>
      </w:r>
    </w:p>
    <w:p>
      <w:pPr>
        <w:pStyle w:val="PlainText"/>
        <w:rPr/>
      </w:pPr>
      <w:r>
        <w:rPr/>
        <w:t>&gt;AF286228</w:t>
      </w:r>
    </w:p>
    <w:p>
      <w:pPr>
        <w:pStyle w:val="PlainText"/>
        <w:rPr/>
      </w:pPr>
      <w:r>
        <w:rPr/>
        <w:t>TTTCTAGATGGAATAGATAAGGCTCAAGAAGAGCATGAAAAATATCACAGCAATTGGAGAGCAATGGCTAGTGAGTTTAATCTGCCACCCATAGTAGCAAAAGAAATAGTAGCTAGCTGTGATAAATGTCAGCTAAAAGGGGAAGCCACACATGGACAAGTAGACTGTAGTCCAGGAATATGGCAATTAGATTGTACACATTTAGAAGGAAAAATCATCCTGGTAGCAGTCCATGTAGCCAGTGGATACATAGAAGCAGAGGTTATCCCAGCAGAAACAGGACAAGAAACAGCATACTTTATACTAAAGTTAGCAGGAAGATGGCCAGTCAAAGTAATACATACAGACAATGGCAGTAATTTCACCAGTAATACAGTTAAAGCAGCCTGTTGGTGGGCAGGTATCCAACAGGAATTTGGGATTCCCTACAATCCCCAAAGTCAGGGAGTAGTAGAATCAATGAACAAAGAATTAAAGAAAATCATAGGACAGGTAAGAGATCAAGCTGAGCATCTTAAGACAGCAGTACAAATGGCAGTATTCATTCACAATTTTAAAAGAAAAGGGGGGATTGGGGGGTACAGTGTAGGGGAAAGAATAATAGACATAATAGCAACAGACATACAAACTAAAGAACTACAAAAACAAATTATAAAAATTCAAAATTTTCGGGTTTATTACAGAGACAGCAGAGACCCTATTTGGAAAGGACCAGCCAAACTACTCTGGAAAGGTGAAGGGGCAGTAGTACTACAAGATAACAGTGACATAAAGGTAGTACCAAGGAGGAAAGTAAAAATCATTAAGGACTATGGAAAACAGATGGCAGGTGCTGATTGTATGGCAAGTAGACAGGATGAAGAT</w:t>
      </w:r>
    </w:p>
    <w:p>
      <w:pPr>
        <w:pStyle w:val="PlainText"/>
        <w:rPr/>
      </w:pPr>
      <w:r>
        <w:rPr/>
        <w:t>&gt;DQ823356</w:t>
      </w:r>
    </w:p>
    <w:p>
      <w:pPr>
        <w:pStyle w:val="PlainText"/>
        <w:rPr/>
      </w:pPr>
      <w:r>
        <w:rPr/>
        <w:t>TTTTTAGAAGGGATAGATAAGGCTCAAGAAGAACATGAAAAATATCACAGCAATTGGAAAGCAATGGCTAGTGATTTTAATCTGCCACCTATAGTAGCAAAGGAAATAGTAGCCAGCTGTGATAAATGTCAACTAAAAGGGGAAGCTATGCATGGCCAGGTAGACTGTAGCCCAGGGATATGGCAATTAGATTGCACACATCTAGAAGGAAAAGTAATCATAGTAGCAGTCCATGTAGCCAGTGGCTATATAGAAGCAGAAGTTATCCCAGCAGAAACAGGACAGGAGACAGCATACTTTCTGCTGAAATTAGCAGGAAGATGGCCAGTAAAAGTAGTACACACAGATAATGGCCCCAATTTCACCAGCAGTGCAGTTAAGGCTGCCTGTTGGTGGGCAAATATCCAACAGGAATTTGGGATTCCCTACAATCCCCAAAGTCAAGGAGTAGTGGAGTCTATGAATAAGGAATTAAAGAAAATCATAGGGCAGGTAAGAGAGCAAGCTGAACACCTTAAGACAGCAGTACAAATGGCAGTATTCATTCACAATTTTAAAAGAAAAGGGGGGATTGGGGGGTACAGTGCAGGGGAAAGAATAATAGACATAATAGCAACAGACATACAAACTAAAGAATTACAAAAACAAATTATAAAAATTCAAAATTTTCGGGTTTATTACAGAGACAGCAGAGATCCAATTTGGAAAGGACCAGCAAAACTACTCTGGAAAGGTGAAGGGGCAGTGGTAATACAGGACAATAACGATATAAAAGTAGTACCAAGAAGAAAAGCAAAGATCATTAGGGATTATGGAAAACAGATGGCAGGTGATGATTGTGTGGCAAGTAGACAGGATGAGGAT</w:t>
      </w:r>
    </w:p>
    <w:p>
      <w:pPr>
        <w:pStyle w:val="PlainText"/>
        <w:rPr/>
      </w:pPr>
      <w:r>
        <w:rPr/>
        <w:t>&gt;DQ823357</w:t>
      </w:r>
    </w:p>
    <w:p>
      <w:pPr>
        <w:pStyle w:val="PlainText"/>
        <w:rPr/>
      </w:pPr>
      <w:r>
        <w:rPr/>
        <w:t>TTTTTAGAAGGGATAGATAAGGCTCAAGAAGAACATGAAAAATATCACAGCAATTGGAAAGCAATGGCTAGTGATTTTAATCTGCCACCTATAGTAGCAAAGGAAATAGTAGCCAGCTGTGATAAATGTCAACTAAAAGGGGAAGCTATGCATGGACAGGTAGACTGTAGTCCAGGGATATGGCAATTAGATTGCACACACCTAGAAGGAAAAGTAATCATAGTAGCAGTCCATGTAGCCAGTGGCTATATAGAAGCAGAAGTTATCCCAGCAGAAACAGGACAGGAGACAGCTTACTTTCTGCTAAAATTAGCAGGAAGATGGCCAGTAAAAGTAATACACACAGATAATGGCCCCAATTTCACTAGCAGTGCAGTTAAGGCTGCCTGCTGGTGGGCAAATATCCAACAGGAATTTGGGATTCCCTACAATCCCCAAAGTCAAGGAGTAGTGGAGTCCATGAATAAGGAATTAAAGAAAATCATAGGGCAGGTAAGAGAGCAAGCTGAACACCTTAAGACAGCAGTACAAATGGCAGTATTCATTCACAATTTTAAAAGAAAAGGGGGGATTGGGGGGTACAGTGCAGGGGAAAGAATAATAGACATAATAGCAACAGACATACAAACTAAAGAATTACAAAAACAAATTACAAAAATTCAAAATTTTCGGGTTTATTACAGAGACAGCAGAGATCCAATTTGGAAAGGACCAGCAAAACTACTCTGGAAAGGTGAAGGGGCGGTGGTAATACAGGACAATAACGATATAAAAGTAGTACCAAGAAGAAAAGCAAAGATCATTAGGGATTATGGAAAACAGATGGCAGGTGATGATTGTGTGGCAGGTAGACAGGATGAGGAT</w:t>
      </w:r>
    </w:p>
    <w:p>
      <w:pPr>
        <w:pStyle w:val="PlainText"/>
        <w:rPr/>
      </w:pPr>
      <w:r>
        <w:rPr/>
        <w:t>&gt;DQ823358</w:t>
      </w:r>
    </w:p>
    <w:p>
      <w:pPr>
        <w:pStyle w:val="PlainText"/>
        <w:rPr/>
      </w:pPr>
      <w:r>
        <w:rPr/>
        <w:t>TTTTTAGATGGAATAGATAAGGCTCAAGAAGAACATGAAAAATATCACAGCAATTGGAGAGCAATGGCTAGTGATTTTAATCTGCCACCTGTAATAGCAAAGGAAATAGTAGCCAGCTGTGATAAATGTCAACTAAAAGGGGAAGCTATGCATGGACAGGTAGACTGTAGTCCAGGGATATGGCAATTAGATTGCACACATCTAGAAGGAAAAGTAATCATAGTGGCAGTCCATGTAGCCAGTGGCTATATAGAAGCAGAAGTTATCCCAGCAGAAACAGGACAGGAGACAGCATACTTTCTGCTAAAACTAGCAGGAAGATGGCCAGTAAAAGTAGTACACACAGATAATGGCCCCAATTTCACCAGCAGTGCAGTTAAGGCTGCCTGTTGGTGGGCAAATATCCAACAGGAATTTGGGATTCCCTACAATCCCCAAAGTCAAGGAGTAGTGGAGTCTATGAATAAGGAATTAAAGAAAATCATAGGGCAGGTAAGAGAGCAAGCTGAACACCTTAAGACAGCAGTACAAATGGCAGTATTCATTCACAATTTTAAAAGAAAAGGGGGGATTGGGGGGTACAGTGCAGGGGAAAGAATAATAGACATAATAGCAACAGACATACAAACTAAAGAATTACAAAAACAAATTATAAAAATTCAAAATTTTCGGGTTTATTACAGAGACAGCAGAGATCCAATTTGGAAAGGACCAGCAAAACTACTCTGGAAAGGTGAAGGGGCAGTGGTAATACAGGACAATAACGATATAAAAGTAGTACCAAGAAGAAAAGCAAAGATCATTAGGGATTATGGAAAACAGATGGCAGGTGATGATTGTGTGGCAAGTAGACAGGATGAGGAT</w:t>
      </w:r>
    </w:p>
    <w:p>
      <w:pPr>
        <w:pStyle w:val="PlainText"/>
        <w:rPr/>
      </w:pPr>
      <w:r>
        <w:rPr/>
        <w:t>&gt;DQ823359</w:t>
      </w:r>
    </w:p>
    <w:p>
      <w:pPr>
        <w:pStyle w:val="PlainText"/>
        <w:rPr/>
      </w:pPr>
      <w:r>
        <w:rPr/>
        <w:t>TTTTTAGAAGGGATAGATAAGGCTCAAGAAGATCATGAAAAATATCACAGCAATTGGAAAACAATGGCTAGTGATTTTAATCTGCCACCTATAGTAGCAAAGGAAATAGTAGCCAGCTGTGATAAATGTCAACTAAAAGGGGAAGCTATGCATGGACAGGTAGACTGTAGCCCAGGGATATGGCAATTAGATTGCACACATCTAGAAGGAAAAGTAATCATAGTAGCAGTCCATGTAGCCAGTGGCTATATAGAAGCAGAAGTTATCCCAGCAGAAACAGGACAGGAGACAGCATACTTTCTGCTAAAATTAGCAGGAAGATGGCCAGTAAAAGTAGTACACACAGATAATGGCCCCAATTTCACCAGCAGTGCAGTTAAGGCTGCCTGTTGGTGGGCAAATATCCAACAGGAATTTGGAATTCCCTACAATCCCCAAAGTCAAGGAGTAGTGGAGTCTATGAATAAAGAATTAAAGAAAATCATAGGGCAGGTAAGAGAGCAAGCTGAACACCTTAAGACAGCAGTACAAATGGCAGTATTCATTCACAATTTTAAAAGAAAAGGGGGGATTGGGGGGTACAGTGCAGGGGAGAGAATAATAGACATAATAGCAACAGACATACAAACTAGAGAATTACAAAAACAAATTATAAAAATTCAAAATTTTCGGGTTTATTACAGAGACAGCAGAGATCCAATTTGGAAAGGATCAGCAAAACTACTCTGGAAAGGTGAAGGGGCAGTGGTAATACAGGACAATAACGATATAAAAGTAGTACCAAGAAGAAAAGCAAAGATCATTAGGGATTATGGAAAACAGATGGCAGGTGATGATTGTGTGGCAAGTAGACAGGATGAGGAT</w:t>
      </w:r>
    </w:p>
    <w:p>
      <w:pPr>
        <w:pStyle w:val="PlainText"/>
        <w:rPr/>
      </w:pPr>
      <w:r>
        <w:rPr/>
        <w:t>&gt;DQ823360</w:t>
      </w:r>
    </w:p>
    <w:p>
      <w:pPr>
        <w:pStyle w:val="PlainText"/>
        <w:rPr/>
      </w:pPr>
      <w:r>
        <w:rPr/>
        <w:t>TTTTTAGAAGGGATAGATAAGGCTCAAGAAGAACATGAAAAATATCACAGCAATTGGAAAGCAATGGCTAGTGATTTTAATCTGCCACCTATAGTAGCAAAGGAAATAGTAGCCAGCTGTGATAAATGTCAACTAAAAGGGGAAGCTATGCATGGACAGGTAGACTGTAGCCCAGGGATATGGCAATTAGATTGCACACATCTAGAAGGAAAAGTAATCATAGTAGCAGTCCATGTAGCCAGTGGCTATATAGAAGCAGAAGTTATCCCAGCAGAAACAGGACAGGAGACAGCATACTTTCTGCTAAAATTAGCAGGAAGATGGCCAGTAAAAGTAGTACACACAGATAATGGCCCCAATTTCACCAGCAGTGCAGTTAAGGCTGCCTGTTGGTGGGCAAATATCCAACAGGAATTTGGGATTCCCTACAATCCCCAAAGTCAAGGAGTAGTGGAGTCTATGAATAAGGAATTAAAGAAAATCATAGGGCAGGTAAGAGAGCAAGCTGAACACCTTAAGACAGCAGTACAAATGGCAGTATTCATTCACAATTTTAAAAGAAAAGGGGGGATTGGGGGGTACAGTGCAGGGGAAAGAATAATAGACATAATAGCAACAGACATACAAACTAAAGAATTACAAAAACAAATTATAAAAATTCAAAATTTTCGGGTTTATTACAGAGACAGCAGAGATCCAATTTGGAAAGGACCAGCAAAACTACTC~GGAAAGGTGAAGGGGCAGTGGTAATACAGGACAATAACGATATAAAAGTAGTACCAAGAAGAAAAGCAAAGATCATTAGGGATTATGGAAAACAGATGGCAGGTGATGATTGTGTGGCAAGTAGACAGGATGAGGAT</w:t>
      </w:r>
    </w:p>
    <w:p>
      <w:pPr>
        <w:pStyle w:val="PlainText"/>
        <w:rPr/>
      </w:pPr>
      <w:r>
        <w:rPr/>
        <w:t>&gt;DQ823361</w:t>
      </w:r>
    </w:p>
    <w:p>
      <w:pPr>
        <w:pStyle w:val="PlainText"/>
        <w:rPr/>
      </w:pPr>
      <w:r>
        <w:rPr/>
        <w:t>TTTTTAGAAGGGATAGATAAGGCTCAAGAAGAACATGAGAAATATCACAGCAATTGGAAAGCAATGGCTAGTGATTTTAATCTGCCACCTATAGTAGCAAAGGAAATAGTAGCCAGCTGTGATAAATGTCAACTAAAAGGGGAAGCTATGCATGGACAGGTAGACTGTAGTCCAGGGATATGGCAATTAGATTGCACACATCTAGAAGGAAAAGTAATCATAGTAGCAGTCCATGTAGCCAGTGGCTATATAGAAGCAGAAGTTATCCCAGCAGAAACAGGACAGGAGACAGCATACTTTSTGCTAAAATTAGCAGGAAGATGGCCAGTAAAAGTAGTACACACAGATAATGGCCCCAATTTCACCAGCAGTGCAGTTAAGGCTGCCTGTTGGTGGGCAAATATCCAACAGGAATTTGGGATTCCCTACAATCCCCAAAGTCAAGGAGTAGTGGAGTCTATGAATAAGGAATTAAAGAAAATCATAGGGCAGGTAAGAGAGCAAGCTGAACACCTTAAGACAGCAGTACAAATGGCAGTATTCATTCACAATTTTAAAAGAAAAGGGGGGATTGGGGGGTACAGTGCAGGGGAAAGAATAATAGACATAATAGCAACAGACATACAAACTAAAGAATTACAAAAACAAATTATAAAAATTCAAAATTTTCGGGTTTATTACAGAGACAGCAGAGATCCAATTTGGAAAGGACCAGCAAAACTACTCTGGAAAGGTGAAGGGGCAGTGGTAATACAGGACAATAACGATATAAAAGTAGTACCAAGAAGAAAAGCAAAGATCATTAGGGATTATGGAAAACAGATGGCAGGTGATGATTGTGTGGCAAGTAGACAGGATGAGGAT</w:t>
      </w:r>
    </w:p>
    <w:p>
      <w:pPr>
        <w:pStyle w:val="PlainText"/>
        <w:rPr/>
      </w:pPr>
      <w:r>
        <w:rPr/>
        <w:t>&gt;DQ823362</w:t>
      </w:r>
    </w:p>
    <w:p>
      <w:pPr>
        <w:pStyle w:val="PlainText"/>
        <w:rPr/>
      </w:pPr>
      <w:r>
        <w:rPr/>
        <w:t>TTTTTAGATGGAATAGATAAGGCCCAAGACGAACATGAGAAATATCACAGTAATTGGAGAGCAATGGCTAGTGATTTTAACCTGCCACCAGTAGTAGCAAAAGAAATAGTAGCCAGCTGTGATAAATGTCAGCTAAAAGGAGAAGCCATGCATGGACAAGTAGACTGTAGTCCAGGAATATGGCAGCTAGATTGTACACATTTAGAAGGAAAAATTATCCTGGTAGCAGTTCATGTAGCCAGTGGATATATAGAAGCAGAAGTCATTCCAGCAGAAACAGGACAAGAAACAGCATACTTTCTCTTAAAACTAGCAGGAAGGTGGCCAGTAAAAATAGTACATACAGACAATGGCAGCAATTTCACCAGCAACGCGGTTAAGGCCGCCTGTTGGTGGGCAGGGATCAAGCAGGAATTTGGTATTCCCTACAATCCCCAAAGTCAAGGAGTAGTAGAATCTATGAATAAAGAATTAAAGAAAATTATAGGACAGGTAAGAGATCAGGCTGAACATCTTAAGACAGCAGTACAAATGGCAGTATTTATCCACAATTTTAAAAGAAAAGGGGGGATTGGGGGGTACAGTGCAGGGGAAAGAATAGTAGACATGATAGCAACAGATATACAGACTAAAGAACTACAAAAACAAATTACAAAAATTCAAAATTTTCGGGTTTATTACAGGGACAGCAGAGATCCACTTTGGAAAGGACCAGCAAAACTG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DQ823363</w:t>
      </w:r>
    </w:p>
    <w:p>
      <w:pPr>
        <w:pStyle w:val="PlainText"/>
        <w:rPr/>
      </w:pPr>
      <w:r>
        <w:rPr/>
        <w:t>TTTTTAGATGGAATAGATAAGGCCCAAGAAGAGCATGAAAAATATCACAGTAATTGGAGAGCGATGGCTAGTGATTTTAACCTGCCACCTGTAGTAGCAAAAGAAATAGTAGCCAGCTGTGATAAATGTCAGCTAAAAGGAGAAGCCATGCATGGACAAGTAGACTGTAGTCCAGGAATATGGCAGCTAGATTGTACACATTTAGAAGGAAAAATTATCATAGTAGCAGTTCATGTAGCCAGTGGATATATAGAAGCAGAAGTTATTCCAGCAGAAACAGGACAAGAAACAGCATACTTTATCTTAAAACTAGCAGGAAGGTGGCCAGTAACAACAATACATACAGACAATGGCCCCAATTTCATCAGTACCACGGTTAAGGCCGCCTGTTGGTGGGCGGGGATCAAGCAAGAATTTGGTATTCCCTACAATCCCCAAAGTCAAGGAGTAGTAGAATCTATGAATAAAGAATTAAAGAAAATTATAGGACAGGTAAGAGATCAGGCTGAACATCTTAAGACAGCAGTACAAATGGCAGTATTTATCCACAATTTTAAAAGAAAAGGGGGGATTGGGGGGTACAGTGCAGGAGAAAGAATAGTAGACATAATAGCAACAGATATACAGACTAAAGAACTACAAAAACAAATTACAAAGATTCAAAATTTTCGGGTTTATTACAGGGACAGCAGAGATCCACTTTGGAAAGGACCAGCAAAGCTGCTCTGGAAAGGTGAAGGGGCAGTAGTAATACAAGATAATAGTGACATAAAAGTGGTGCCAAGAAGAAAAGCAAAGATCATTAGGGACTATGGAAAACAGATGGCAGGTGATGATTGTGTGGCAAGTAGACAGGATGAGGAT</w:t>
      </w:r>
    </w:p>
    <w:p>
      <w:pPr>
        <w:pStyle w:val="PlainText"/>
        <w:rPr/>
      </w:pPr>
      <w:r>
        <w:rPr/>
        <w:t>&gt;DQ823364</w:t>
      </w:r>
    </w:p>
    <w:p>
      <w:pPr>
        <w:pStyle w:val="PlainText"/>
        <w:rPr/>
      </w:pPr>
      <w:r>
        <w:rPr/>
        <w:t>TTTTTAGATGGAATAGATAAGGCCCAAGAAGATCATGAAAAATATCACAGTAATTGGAGAGCAATGGCTAGTGATTTTAACCTGCCACCTGTGGTAGCAAAAGAAATAGTAGCCAGCTGTGATAAATGTCAACTAAAAGGAGAAGCCATGCATGGACAAGTAGACTGTAGTCCAGGAATATGGCAGCTAGATTGTACACATTTAGAAGGAAAAATTATCCTGGTAGCAGTTCATGTAGCCAGTGGATATATAGAAGCAGAAGTTATTCCAGCAGAAACAGGACAAGAAACAGCATACTTTCTCTTAAAACTAGCAGGAAGGTGGCCAGTAACAACAATACATACAGACAATGGCAGCAATTTCACCAGTACTACGGTTAAGGCCGCCTGTTGGTGGGCGGGGATCAAGCAGGAATTTGGTATTCCCTACAATCCCCAAAGTCAAGGAGTAATAGAATCTATGAATAAAGAATTAAAGAAAATTATAGGACAGGTAAGAGATCAGGCTGAACATCTTAAGACAGCAGTACAAATGGCAGTATTTATCCACAATTTTAAAAGAAAAGGGGGGATTGGGGGGTACAGTGCAGGGGAAAGAATAGTAGACATAATAGCAACAGATATACAGACTAAAGAACTACAAAAACAAATTACAAAGATTCAAAATTTTCGGGTTTATTACAGGGACAGCAGAGATCCACTTTGGAAAGGACCAGCAAAGCTGCTCTGGAAAGGTGAAGGGGCAGTAGTAATACAAGATAATAGTGACATAAAAGTGGTGCCAAGAAGAAAAGCAAAGATCATTAGGGACTATGGAAAACAGATGGCAGGTGATGATTGTGTGGCAAGTAGACAGGATGAGGAT</w:t>
      </w:r>
    </w:p>
    <w:p>
      <w:pPr>
        <w:pStyle w:val="PlainText"/>
        <w:rPr/>
      </w:pPr>
      <w:r>
        <w:rPr/>
        <w:t>&gt;DQ823365</w:t>
      </w:r>
    </w:p>
    <w:p>
      <w:pPr>
        <w:pStyle w:val="PlainText"/>
        <w:rPr/>
      </w:pPr>
      <w:r>
        <w:rPr/>
        <w:t>TTTTTAGAAGGGATAGATAAGGCTCAAGAAGAACATGAAAGATATCACAGCAATTGGAAAGCAATGGCTAGTGATTTTAATCTGCCACCTATAGTAGCAAAGGAAATAGTAGCCAGCTGTGATAAATGTCAACTAAAAGGGGAAGCTATGCATGGACAGGTAGACTGTAGTCCAGGGATATGGCAATTAGATTGCACACATCTAGAAGGAAAAGTAATCATAGTAGCAGTCCATGTAGCCAGTGGCTATATAGAAGCAGAAGTTATCCCAGCAGAAACAGGACAGGAGACAGCATACTTTCTGCTAAAATTAGCAGGAAGATGGCCAGTAAAAGTAGTACACACAGATAATGGCCCCAATTTCACCAGCAGTGCAGTTAAGGCTGCCTGTTGGTGGGCAGATATCCAACAGGAATTTGGGATTCCCTACAATCCCCAAAGTCAAGGAGTAGTGGAGTCTATGAATAAGGAATTAAAGAAAATCATAGGGCAGGTAAGAGAGCAAGCTGAACACCTTAAGACAGCAGTACAAATGGCAGTATTCATTCACAATTTTAAAAGAAAAGGGGGGATTGGGGGGTACAGTGCAGGGGAAAGAATAATAGATATAATAGCAACAGACATACAAACTAAAGAATTACAAAAACAAATTATAAAAATTCAAAATTTTCGGGTTTATTACAGAGACAGCAGAGATCCAATTTGGAAAGGACCAGCAAAACTACTCTGGAAAGGTGAAGGGGCAGTGGTAATACAGGACAATAACGATATAAAAGTAGTGCCAAGAAGAAAAGCAAAGATCATTAGGGATTATGGAAAACAGATGGCAGGTGATGATTGTGTGGCAAGTAGACAGGATGAGGAT</w:t>
      </w:r>
    </w:p>
    <w:p>
      <w:pPr>
        <w:pStyle w:val="PlainText"/>
        <w:rPr/>
      </w:pPr>
      <w:r>
        <w:rPr/>
        <w:t>&gt;DQ823366</w:t>
      </w:r>
    </w:p>
    <w:p>
      <w:pPr>
        <w:pStyle w:val="PlainText"/>
        <w:rPr/>
      </w:pPr>
      <w:r>
        <w:rPr/>
        <w:t>TTTTTAGAAGGGATAGATCAGGCTCAAGAAGAACATGAAAAATATCACAGCAATTGGAGAGCAATGGCTAGTGATTTTAATCTGCCACCTATAGTAGCAAAGGAAATAGTAGCCAGCTGTGATAAATGTCAACTAAAAGGGGAAGCTATGCATGGACAGGTAGACTGTAGTCCAGGGATATGGCAATTAGATTGCACACATCTAGAAGGAAAAGTAATCATAGTAGCAGTCCATGTAGCCAGTGGCTATATAGAAGCAGAAGTTATCCCAGCAGAAACAGGACAGGAGACAGCATACTTCCTGCTAAAATTAGCAGGAAGATGGCCAGTAAAAGTAGTACACACAGATAATGGCCCCAATTTCACCAGCAGTGCAGTTAAGGCTGCCTGTTGGTGGGCAAATATCCAACAGGAATTTGGGATTCCCTACAATCCCCAAAGTCAAGGAGTAGTGGAGTCTATGAATAAGGAATTAAAGAAAATCATAGGGCAGGTAAGAGAGCAAGCTGAACACCTTAAGACAGCAGTACAAATGGCAGTATTCATTCACAATTTTAAAAGAAAAGGGGGGATTGGGGGGTACAGTGCAGGGGAAAGAATAATAGACATAATAGCAACAGACATACAAACTAAAGAATTACAAAAACAAATTACAAAAATTCAAAATTTTCGGGTTTATTACAGAGACAGCAGAGATCCAATTTGGAAAGGACCAGCAAAACTACTCTGGAAAGGTGAAGGGGCAGTGGTAATACAGGACAATAACGATATAAAAGTAGTACCAAGAAGAAAAGCAAAGATCATTAGGGATTATGGAAAACAGATGGCAGGTGATGATTGTGTGGCAAGTAGACAGGATGAGGAT</w:t>
      </w:r>
    </w:p>
    <w:p>
      <w:pPr>
        <w:pStyle w:val="PlainText"/>
        <w:rPr/>
      </w:pPr>
      <w:r>
        <w:rPr/>
        <w:t>&gt;DQ823367</w:t>
      </w:r>
    </w:p>
    <w:p>
      <w:pPr>
        <w:pStyle w:val="PlainText"/>
        <w:rPr/>
      </w:pPr>
      <w:r>
        <w:rPr/>
        <w:t>TTTTTAGAAGGGATAGATAAGGCTCAAGAAGAACATGAAAAATATCACAGCAATTGGAAAGCAATGGCTAGTGATTTTAATATACCACCTGTAGTAGCAAAGGAAATAGTAGCCAGCTGTGATAAATGTCAACAAAAAGGGGAAGCTATGCATGGACAGGTAGACTGTAGTCCAGGGATATGGCAATTAGATTGCACACATCTAGAAGGAAAAGTAATCATAGTAGCAGTCCATGTAGCCAGTGGCTATATAGAAGCAGAAGTCATCCCAGCAGAAACAGGACAAGAGACAGCATACTTTCTGCTAAAATTAGCAGGAAGATGGCCAGTAAAAGTAGTACACACAGATAATGGCCCCAATTTCACCAGCAGTGCAGTTAAGGCTGCCTGTTGGTGGGCAAATATCCAACAGGAATTTGGGATTCCCTACAATCCCCAAAGCCAAGGAGTAGTGGAGTCTATGAATAAGGAATTAAAGAAAATCATAGGGCAGGTAAGAGAGCAAGCTGAACACCTTAAGACAGCAGTACAAATGGCAGTATTCATTCACAATTTTAAGAGAAAAGGGGGGATTGGGGGGTACAGTGCAGGGGAAAGAATAATAGACATAATAGCAACAGACATACAAACTAAAGAATTACAAAAACAAATTACAAAAATTCAAAATTTTCGGGTTTATTACAGAGACAGCAGAGATCCAATTTGGAAAGGACCAGCAAAACTACTCTGGAAAGGTGAAGGGGCAGTGGTAATACAGGACAATAACGATATAAAAGTAGTACCAAGAAGAAAAGCAAAGATCATTAGGGATTATGGAAAACAGATGGCAGGTGATGATTGTGTGGCAAGTAGACAGGATGAGGAT</w:t>
      </w:r>
    </w:p>
    <w:p>
      <w:pPr>
        <w:pStyle w:val="PlainText"/>
        <w:rPr/>
      </w:pPr>
      <w:r>
        <w:rPr/>
        <w:t>&gt;DQ295192</w:t>
      </w:r>
    </w:p>
    <w:p>
      <w:pPr>
        <w:pStyle w:val="PlainText"/>
        <w:rPr/>
      </w:pPr>
      <w:r>
        <w:rPr/>
        <w:t>TTTTTAGATGGAATAGATAAAGCCCAAGAAGAGCATGAAAAATATCACAGTAATTGGAGAGCAATGGCTAGTGATTTTAACCTGCCACCTATAGTAGCAAAAGAAATAGTAGCCAGCTGTGATAAATGTCAGCTAAAAGGGGAAGCCATGCATGGACAGGTAGACTGTAGTCCAGGAATATGGCAGCTAGACTGTACACATTTAGAAGGAAAAATTATCCTGGTAGCAGTTCATGTAGCCAGTGGATATATAGAAGCAGAAGTTATCCCAGCAGAGACAGGGCAGGAAACAGCATACTTTCTCTTAAAGTTAGCAGGAAGATGGCCAGTAAAAACCATCCATACAGACAATGGCAGCAATTTCACCAGTAATACAGTTAAGGCTGCCTGTTGGTGGGCGGGGATCAAGCAGGAATTTGGTATTCCCTACAATCCCCAAAGTCAAGGAGTAGTAGAATCTATGAATAAAGAATTAAAGAAAATTATAGGGCAAGTAAGAGATCAGGCTGAACATCTTAAGACAGCAGTACAAATGGCAGTATTCATCCACAATTTTAAAAGAAAAGGGGGGATTGGGGAGTACAGTGCAGGGGGAAGAATAGTAGACATAATAGCATCAGACATACAAACCAAAGAACTACAAAAACAAATTACAAAAATTCAAAATTTTCGGGTTTATTACAGGGACAGCAGAGATCCACTTTGGAAAGGACCAGCAAAGCTTCTCTGGAAAGGTGAAGGGGCAGTAGTAATACAAGATAATAGTGACATAAAAGTAGTGCCAAGGAGAAAAGCAAAGATCATTAGGGATTATGGAAAACAGATGGCAGGTGATGATTGTGTGGCAAGTAGACAGGATGAGAAT</w:t>
      </w:r>
    </w:p>
    <w:p>
      <w:pPr>
        <w:pStyle w:val="PlainText"/>
        <w:rPr/>
      </w:pPr>
      <w:r>
        <w:rPr/>
        <w:t>&gt;DQ295193</w:t>
      </w:r>
    </w:p>
    <w:p>
      <w:pPr>
        <w:pStyle w:val="PlainText"/>
        <w:rPr/>
      </w:pPr>
      <w:r>
        <w:rPr/>
        <w:t>TTTTTAGATGGAATAGATAAGGCCCAAGAAGAGCATGAAAAATATCACAGTAATTGGAGAGCAATGGCTAGTGATTTTAACCTGCCACCTATAGTAGCAAAAGAAATAGTAGCCAGCTGTGATAAATGTCAGCTAAAAGGAGAAGCCATGCATGGGCAAGTAGACTGTAGTCCAGGAATATGGCAGCTAGATTGTACACATTTAGAAGGAAAAATTATCATAGTAGCAGTTCATGTAGCCAGTGGATATATAGAAGCAGAAGTTATTCCAGCAGAAACAGGGCAAGAAACAGCATACTTTCTCTTAAAATTAGCAGGAAGATGGCCAGTAAAAACAATACATACAGACAATGGCAGCAATTTCACCAGTAATACAGTTAAAGCCGCCTGTTGGTGGGCAGGGATCAAGCAGGAATTTGGCATTCCCTACAATCCCCAAAGTCAAGGAGTAGTAGAATCTATGAATAAAGAATTAAAGAAAATTATAGGACAGGTAAGAGATCAGGCTGAACATCTTAAGACAGCAGTACAAATGGCAGTATTCATCCACAATTTTAAGAGAAAAGGGGGGATTGGGGGGTACAGTGCAGGGGAAAGAATAGTAGACATAATAGCAACAGACATACAAACCAAAGAACTACAAAAACAAATTACAAAAATTCAAAATTTCCGGGTTTATTACAGGGACAGCAGAGATCCACTTTGGAAAGGACCAGCAAAGCTTCTCTGGAAAGGTGAAGGGGCAGTAGTAATACAAGATAATAGTGACATAAAAGTAGTGCCAAGAAGAAAAGTAAAGATCATTAGGGATTATGGAAAACAGATGGCAGGTGATGATTGTGTGGCAAGTAGACAGGATGAGGAT</w:t>
      </w:r>
    </w:p>
    <w:p>
      <w:pPr>
        <w:pStyle w:val="PlainText"/>
        <w:rPr/>
      </w:pPr>
      <w:r>
        <w:rPr/>
        <w:t>&gt;DQ295194</w:t>
      </w:r>
    </w:p>
    <w:p>
      <w:pPr>
        <w:pStyle w:val="PlainText"/>
        <w:rPr/>
      </w:pPr>
      <w:r>
        <w:rPr/>
        <w:t>TTTTTAGATGGAATAGATAAGGCCCAAGAAGAGCATGAAAAATATCACAGTAATTGGAGAGCAATGGCTAGTGATTTTAACCTGCCACCTGTAGTAGCAAAAGAAATAGTAGCCTGCTGTGATAAATGTCAGCTAAAAGGAGAAGCCATGCATGGACAAGTAGACTGTAGTCCAGGAATATGGCAGCTAGATTGTACACATTTAGAAGGAAAAATTATCCTGGTAGCAGTTCATGTAGCCAGTGGATATATAGAAGCAGAAGTTATTCCAGCAGAGACAGGGCAGGAAACAGCATACTTTCTCTTAAAATTAGCAGGAAGATGGCCAGTAAAAACAATACATACAGACAATGGCAGCAATTTCACCAGTAATACGGTTAAGGCCGCTTGTTGGTGGGCAGGGATCAAGCAGGAATTTGGCATTCCCTACAATCCCCAAAGTCAAGGAGTAGTAGAATCTATGAATAAAGAATTAAAGAAAATTATAGGACAGGTAAGAGATCAGGCGGAACATCTTAAGACAGCAGTACAAATGGCAGTATTCATCCACAATTTTAAAAGAAAAGGGGGGATTGGGGGGTACAGTGCAGGGGAAAGAATAATAGATATAATAGCAACAGACATACAGACCAAAGAACTACAAAAACAAATTACAAAAATTCAAAATTTTCGGGTTTATTACAGGGACAGCAGAGATCCACTTTGGAAAGGACCAGCAAAGCTTCTCTGGAAAGGTGAAGGGGCAGTAGTG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DQ295195</w:t>
      </w:r>
    </w:p>
    <w:p>
      <w:pPr>
        <w:pStyle w:val="PlainText"/>
        <w:rPr/>
      </w:pPr>
      <w:r>
        <w:rPr/>
        <w:t>TTTTTAGATGGAATAGATAAGGCCCAAGAAGAGCATGAAAAATATCACAGTAATTGGAGAGCAATGGCTAGTGATTTTAACCTACCACCTATAGTAGCAAAAGAAATAGTAGCCAGCTGTGATAAATGTCAGCTAAAAGGAGAAGCCATGCATGGACAAGTAGACTGTAGTCCAGGAATATGGCAGATGGATTGTACACATTTAGAAGGAAAAATTATCCTGGTAGCAGTTCATGTAGCCAGTGGATATATAGAAGCAGAAGTTATTCCAGCAGAGACAGGGCAGGAAACAGCATACTTCCTCTTAAAATTAGCAGGAAGATGGCCAGTACAAACAATACATACAGACAATGGCAGCAATTTCACCAGTAGTACAGTCAAGGCCGCCTGTTGGTGGGCGGGGATCAAGCAGGAATTTGGCATTCCCTACAATCCCCAAAGTCAAGGAGTAGTAGAATCTATGAATAAAGAATTAAAGAAAATTATAGGACAGGTAAGAGATCAGGCTGAACATCTTAAGACAGCAGTACAAATGGCAGTATTCATCCACAATTTTAAAAGAAGAGGGGGGATTGGGGGGTACAGTGCAGGGGAAAGAATAGTAGACATAATAGCAACAGACATACAAACCAAAGAACTACAAAAACAAATTACAAAAATTCAAAATTTTCGGGTTTATTACAGGGACAGCAGAGATCCACTTTGGAAAGGACCAGCAAAGCTA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DQ295196</w:t>
      </w:r>
    </w:p>
    <w:p>
      <w:pPr>
        <w:pStyle w:val="PlainText"/>
        <w:rPr/>
      </w:pPr>
      <w:r>
        <w:rPr/>
        <w:t>TTTTTAGATGGAATAGATAAGGCCCAAGAAGAACATGAAAAATATCACAATAATTGGAGAGCAATGGCTAGTGATTTTAACCTGCCACCTATAGTAGCAAAAGAAATAGTGGCCAGCTGTGATAAATGTCAGCTAAAAGGAGAAGCCATGCATGGACAAGTAGACTGTAGTCCAGGAATATGGCAGCTAGATTGTACACATTTAGAAGGAAAAGTTATCCTGGTAGCAGTTCATGTAGCCAGTGGATATATAGAAGCAGAAGTTATTCCAGCAGAGACAGGGCAGGAAACAGCATACTTTATCTTAAAATTAGCAGGAAGATGGCCAGTAAAAACAATACATACAGACAATGGCAGCAACTTCACTAGTAATACGGTTAAGGCCGCCTGTTGGTGGGCGGGGATCAAGCAGGAATTTGGCATTCCCTACAATCCCCAAAGTCAAGGAGTAGTAGAATCTATGAATAAAGAATTAAAGAAAATCATAGGACAGGTAAGAGATCAGGCTGAACATCTTAAGACAGCAGTACAAATGGCAGTATTCATCCACAATTTTAAAAGAAAAGGGGGGATTGGGGGGTACAGTGCAGGGGAAAGAATAGTAGACATAATAGCAACAGACATACAAACCAAAGAACTACAAAAACAAATTACAAAAATTCAAAATTTTCGGGTTTATTACAGGGACAGCAGAGAGCCACTTTGGAAAGGACCAGCAAAGCTTCTCTGGAAAGGTGAAGGGGCAGTAGTAATACAAGATAATAGTGACATAAAAGTAGTGCCAAGAAGAAAAGTAAAGATCATTAGGGATTATGGAAAACAGATGGCAGGTGATGATTGTGTGGCAAGTAGACAGGATGAGGAT</w:t>
      </w:r>
    </w:p>
    <w:p>
      <w:pPr>
        <w:pStyle w:val="PlainText"/>
        <w:rPr/>
      </w:pPr>
      <w:r>
        <w:rPr/>
        <w:t>&gt;DQ168573</w:t>
      </w:r>
    </w:p>
    <w:p>
      <w:pPr>
        <w:pStyle w:val="PlainText"/>
        <w:rPr/>
      </w:pPr>
      <w:r>
        <w:rPr/>
        <w:t>TTTTTAGATGGCATAGATAGAGCTCAAGAAGAACATGAAAGATATCACAACAATTGGAGAGCAATGGCTAGTGATTTTAATCTGCCACCTATAGTAGCAAAAGAAATAGTGGCCAACTGTGATAAATGTCAGCTAAAAGGAGAAGCCATGCATGGACAGGTAGACTGTAGTCCAGGAATATGGCAATTAGATTGTACACATTTAGAAGGGAAAATTATCCTGGTAGCAGTCCATGTAGCCAGTGGCTATATAGAAGCAGAGGTTATCCCAGCAGAAACAGGACAAGAAACAGCATACTTTTTATTAAAATTAGCAGCAAGGTGGCCAGTAAAAGTAATACATACAGACAATGGCAGCAATTTCACCAGTAATGTAGTAAAGGCAGCTTGTTGGTGGGCAAATATTACACAAGAATTTGGAATTCCCTACAATCCCCAAAGCCAAGGAGTAGTGGAATCTATGAATAAAGAGTTAAAGAAAATTATTCAGCAGGTCAGAGATCAAGCTGAACACCTTAAGACAGCAGTACAAATGGCAGTATTCATTCACAATTTTAAAAGAAAAGGGGGGATTGGGGGGTACAGTGCAGGGGAAAGGATAATAGACATAATAGCATCAGATATACAAACTAAAGAACTACAAAAACAAATAAACAAAATTCAAAATTTTCGGGTTTATTTCAGGGACAGCAGAGACCCAATTTGGAAAGGACCAGCAAAACTACTCTGGAAAGGTGAAGGGGCGGTAGTAATACAAGACAATAACGAAATAAAGGTAGTGCCAAGAAGAAAAGCAAAGATCATTAGGGATTATGGAAAACAGATGGCAGGTGATGATTGTGTGGCAGGTAGACAGGAGGAGGAT</w:t>
      </w:r>
    </w:p>
    <w:p>
      <w:pPr>
        <w:pStyle w:val="PlainText"/>
        <w:rPr/>
      </w:pPr>
      <w:r>
        <w:rPr/>
        <w:t>&gt;DQ168574</w:t>
      </w:r>
    </w:p>
    <w:p>
      <w:pPr>
        <w:pStyle w:val="PlainText"/>
        <w:rPr/>
      </w:pPr>
      <w:r>
        <w:rPr/>
        <w:t>TTTTTAGATGGCATAGATAAAGCTCAAGAAGAGCATGAAARATATCACAGCAATTGGAGAGCAATGGCTAGTGATTTTAATTTGCCACCTATAGTAGCAAAAGAAATAGTGGCCAGCTGTGATAAATGTCAGCTAAAGGGGGAGGCCATGCATGGACAGGTAGACTGTAGTCCAGGAATWTGGCAATTAGACTGYACACATTTAGAAGGAAAAATTATCCTGGTAGCAGTCCATGTAGCCAGTGGMTATATAGAAGCAGAAGTTATCCCAGCAGAAACAGGACAGGAAACAGCATACTTTATATTAAAAYTAGCAGGAAGRTGGCCAGTAAAAACAATACACACAGACAATGGCAGCAACTTCACCAGTGCTGCAGTAAARGCAGCATGTTGGTGGGCAGATGTCACACAGGAATTTGGAATTCCCTACAATCCCCAAAGCCAAGGAGTAGTGGAATCTATGAATAAAGAATTAAAGAAAATTATTGGACAGGTCAGAGATCAAGCTGAACATCTTAAAACAGCAGTACAAATGGCAGTATTCGTTCACAATTTTAAAAGAAAAGGGGGGATTGGGGGGTACAGTGCAGGGGAAAGGATAATAGAYATAATAGCATCAGACATACAAACYAAAGAACTACAAAAACAAATTACAAAAATTCAAAATTTTCGGGTTTATTACAGGGACAGCAGAGACCCAATTTGGAAAGGACCAGCAAAACTACTCTGGAAAGGTGAAGGGGCGGTAGTAATACAAGATAATAACGAAATAAAGGTAGTACCAAGAAGAAAAGCAAAGATCATTAGGGAATATGGAAAACAGATGGCAGGTGATGATTGTGTGGCAGGTAGACAGGATGAGAAT</w:t>
      </w:r>
    </w:p>
    <w:p>
      <w:pPr>
        <w:pStyle w:val="PlainText"/>
        <w:rPr/>
      </w:pPr>
      <w:r>
        <w:rPr/>
        <w:t>&gt;DQ168575</w:t>
      </w:r>
    </w:p>
    <w:p>
      <w:pPr>
        <w:pStyle w:val="PlainText"/>
        <w:rPr/>
      </w:pPr>
      <w:r>
        <w:rPr/>
        <w:t>TTTTTAGATGGCATAGATAAAGCTCAAGAAGAACATGAAAGATATCACAGCAATTGGAGAGCAATGGCCAGTGATTTTAATCTGCCACCTATAGTAGCAAAAGAAATAGTGGCCAGCTGTGATAAATGCCAGCTAAAAGGGGAGGCCATGCATGGACAGGTAGACTGTAGTCCAGGAATATGGCAATTAGATTGTACCCATTTAGAAGGAAAAATTATCCTGGTAGCAGTCCATGTAGCCAGTGGCTATATAGAAGCAGAAGTCATCTCAGCAGCAACAGGACAGGAAACAGCATTCTTTATATTGAAGTTAGCAGGAAGGTGGCCAGTAAAAATAATACATACAGACAATGGCAGCAATTTCACCAGTACTAAAGTAAAAGCAGCCTGTTGGTGGGCAAATATCACACAAGAATTTGGAATTCCCTACAATCCCCAAAGCCAAGGAGTAGTAGAATCCATGAATAAAGAATTAAAGAAAATTATTGGGCAGGTCAGAGATCAAGCTGAACATCTTAAGACAGCAGTACAGATGGCAGTATTCATTCACAATTTTAAAAGAAAAGGGGGGATTGGGGGGTACAGTGCAGGGGAAAGGATAATAGACATAATAGCATCAGATATACAAACTAAAGAACTACAAAAACAAATTACAAAAATTCAAAATTTTCGGGTTTATTACAGGGACAGCAGAGACCCAATTTGGAAAGGACCAGCCAAACTACTCTGGAAAGGTGAAGGGGCGGTAGTAATACAAGACAATAACGAAATAAAAGTAGTACCAAGAAGGAAAGCAAAGATCATTAGGGATTATGGAAAACAGATGGCAGGTGATGATTGTGTGGCAAGTAGACAGGATGAGGAT</w:t>
      </w:r>
    </w:p>
    <w:p>
      <w:pPr>
        <w:pStyle w:val="PlainText"/>
        <w:rPr/>
      </w:pPr>
      <w:r>
        <w:rPr/>
        <w:t>&gt;DQ168576</w:t>
      </w:r>
    </w:p>
    <w:p>
      <w:pPr>
        <w:pStyle w:val="PlainText"/>
        <w:rPr/>
      </w:pPr>
      <w:r>
        <w:rPr/>
        <w:t>TTTTTAGATGGCATAGATAAAGCTCAAGAGGAACATGAAAGATATCACAGCAATTGGAGAGCAATGGCTAATGATTTTAATCTGCCACCTGTAGTAGCAAAAGAAATAGTGGCCAGCTGTGATAAATGCCAGCTAAAAGGAGAAGCCATGCATGGACAGGTAGACTGTAGTCCAGGAATATGGCAATTAGATTGTACACATTTAGAAGGAAAGATTATCCTGGTAGCAGTCCATGTAGCCAGTGGCTATATAGAAGCAGAGGTTATCCCAGCAGAAACAGGACAGGAAACAGCATACTTTATATTAAAATTAGCAGGAAGGTGGCCAGTAAAAGTAATACATACAGACAATGGCAGCAATTTCACAAGTAGTGCAGTAAAGGCAGCTTGTTGGTGGGCAAGTATCACACAAGAATTTGGAATTCCCTACAATCCCCAAAGCCAAGGAGTAGTGGAATCTATGAATAAAGAATTAAAGAAAATTATTGGGCAGGTCAGAGATCAAGCTGAACACCTTAAGACAGCAGTACAGATGGCAGTATTCATTCACAATTTTAAAAGAAAAGGGGGGATTGGGGGGTACAGTGCAGGGGAAAGGATAATAGACATAATAGCATCAGACATACAAACTAAAGAACTACAAAAACAAATTACAAAAATTCAAAATTTTCGGGTTTATTACAGGGACAGCAGAGACCCCATTTGGAAAGGACCAGCAAAACTACTCTGGAAAGGTGAAGGGGCGGTAGTAATACAAGACAATAGTGAAATAAAGGTAGTACCAAGAAGGAAAGCAAAAATCATTAGGGATTATGGAAAACAGATGGCAGGTGATGATTGTGTGGCAGGTAGACAGGATGAAGAT</w:t>
      </w:r>
    </w:p>
    <w:p>
      <w:pPr>
        <w:pStyle w:val="PlainText"/>
        <w:rPr/>
      </w:pPr>
      <w:r>
        <w:rPr/>
        <w:t>&gt;DQ168577</w:t>
      </w:r>
    </w:p>
    <w:p>
      <w:pPr>
        <w:pStyle w:val="PlainText"/>
        <w:rPr/>
      </w:pPr>
      <w:r>
        <w:rPr/>
        <w:t>TTTTTAGATGGCATAGATAAAGCCCAAGAGGATCATGAAAGATATCACAGCAATTGGAGAGCAATGGCTAGTGATTTTAATCTGCCACCAATAGTAGCAAGAGAAATAGTGGCCAGCTGTGATAAATGTCAGCTAAAAGGGGAAGCCATACATGGACAAGTAGACTGTGGTCCAGGAATATGGCAATTAGATTGTACACATTTAGAAGGAAAGATTATCTTAGTAGCAGTTCATGTAGCCAGTGGCTATATAGAAGCAGAAGTGATCCCATCCGAAACAGGACAGGAGACAGCATACTTTATATTAAAATTAGCAGGAAGATGGCCAGTGAGAGTAATACACACAGACAATGGCAGCAATTTCACCAGTGCTGCAGTAAAGGCAGCATGTTGGTGGGCAAATATCACACAAGAATTTGGAATTCCCTACAATCCCCAAAGTCAAGGAGTAGTGGAATCTATGAATAAGGAATTAAAGAAAATTATAGGGCAGGTCAGGGATCAAGCTGAACACCTTAAGACAGCAGTACAAATGGCAGTATTCATTCACAATTTTAAAAGAAAAGGGGGGATTGGGGGGTACAGTGCAGGGGAAAGAATAATAGATATAATAGCATCAGATATACAAACTAAAGAACTACAAAAACAAATTACAAAAATTCAAAATTTTCGGGTTTATTACAGGGACAGCAGAGACCCCATTTGGAAAGGACCAGCAAAACTACTTTGGAAAGGTGAAGGGGCAGTAGTAATACAGGACAATAGTGAAATAAAGGTAGTACCAAGAAGAAAAGCAAAAATCATTAGGGATTATGGAAAACAGATGGCAGGTGATGATTGTGTGGCAGGTAGACAGGATGAGGAT</w:t>
      </w:r>
    </w:p>
    <w:p>
      <w:pPr>
        <w:pStyle w:val="PlainText"/>
        <w:rPr/>
      </w:pPr>
      <w:r>
        <w:rPr/>
        <w:t>&gt;DQ168578</w:t>
      </w:r>
    </w:p>
    <w:p>
      <w:pPr>
        <w:pStyle w:val="PlainText"/>
        <w:rPr/>
      </w:pPr>
      <w:r>
        <w:rPr/>
        <w:t>TTTTTAGATGGCATAGATAAGGCCCAAGAAGAGCATGAAAGGTACCACAGCAATTGGAGAGCAATGGCTAGTGATTTCAATCTGCCACCTGTAGTAGCAAAAGAAATAGTGGCCAGCTGTGATAAATGTCAGCTAAAAGGGGAAGCCATGCATGGACAGGTAGACTGTAGTCCAGGAATATGGCAGTTAGATTGTACACATTTAGAAGGAAAAGTTATCCTGGTAGCAGTCCATGTAGCCAGTGGCTATATAGAAGCAGAAGTTATCCCAGCAGAAACAGGACAGGAGACAGCATACTTTATATTAAAATTAGCAGGAAGATGGCCAGTGAAAGTAATACACACAGACAATGGCAGCAATTTCACCAGTGCTGCAGTAAAGGCAGCATGTTGGTGGGCAAATGTCACACAAGAATTTGGAATTCCCTACAATCCCCAAAGCCAAGGAGTAGTGGAATCTATGAATAAAGAATTAAAGAAAATTATAGGGCAGGTCAGGGATCAAGCTGAACACCTTAAGACAGCAGTACAGATGGCAGTATTCATTCACAATTTTAAAAGAAAAGGGGGGATTGGGGGGTACAGTGCAGGGGAAAGAATAATAGACATAATAGCATCAGATATACAAACTAAAGAACTACAAAAACAAATTACAAAAATTCAAAATTTTCGGGTTTATTACAGGGACAGCAGAGACCCCATTTGGAAAGGACCAGCAAAACTACTCTGGAAAGGCGAAGGGGCAGTAGTAATACAACACAATAGTGAGATAAAGGTAGTACCAAGAAGAAAAGTAAAAATCATTAAGGATTATGGAAAACAGATGGCAGGTGATGATTGTGTGGCAGGTAGACAGGATGAGGAT</w:t>
      </w:r>
    </w:p>
    <w:p>
      <w:pPr>
        <w:pStyle w:val="PlainText"/>
        <w:rPr/>
      </w:pPr>
      <w:r>
        <w:rPr/>
        <w:t>&gt;DQ168579</w:t>
      </w:r>
    </w:p>
    <w:p>
      <w:pPr>
        <w:pStyle w:val="PlainText"/>
        <w:rPr/>
      </w:pPr>
      <w:r>
        <w:rPr/>
        <w:t>TTTTTAGATGGCATAGATAAAGCTCAAGAAGAACATGAAAGATATCACAGCAATTGGAGAGCAATGGCTAGTGATTTTAATCTGCCACCTATAGTAGCAAAAGAAATAGTGGCCAGCTGTGACAAATGTCAGCTAAAAGGAGAAGCCGTGCATGGACAGGTAGACTGTAGTCCAGGAATATGGCAATTAGATTGTACACATTTAGAAGGAAAAATTATCCTAGTAGCAGTCCATGTAGCCAGTGGCTATATAGAAGCAGAAGTTATCCCAGCAGAAACAGGACAGGAAACAGCATACTTTATATTAAAATTAGCAGGAAGGTGGCCAGTAAAAGTAATACATACAGACAATGGCAGCAATTTCACCAGTAATACAGTAAAGGCAGCTTGTTGGTGGGCAAATATTACACAAGAATTTGGAATTCCCTACAATCCCCAAAGCCAAGGAGTAGTGGAATCTATGAATAAAGAATTAAAGAAAATTGTTGGGCAGGTCAGAGATCAAGCTGAACACCTTAAGACAGCAGTACAAATGGCAGTATTCATTCACAATTTTAAAAGAAAAGGGGGGATTGGGGGGTACAGTGCAGGGGAAAGGATAATAGACATAATAGCATCAGATTTACAAACTAAAGAACTACAAAAACAAATTACAAAAATTCAAAATTTTCGGGTTTATTACAGGGACAGCAGAGACCCAATTTGGAAAGGACCAGCAAAACTACTCTGGAAAGGTGAAGGGGCGGTAGTAATACAAGACAATAACGAAATAAAAGTAGTACCAAGAAGAAAAGCAAAGATCATTAGGGATTATGGAAAACAGATGGCAGGTGATGATTGTGTGGCAGGTAGACAGGATGAGGAT</w:t>
      </w:r>
    </w:p>
    <w:p>
      <w:pPr>
        <w:pStyle w:val="PlainText"/>
        <w:rPr/>
      </w:pPr>
      <w:r>
        <w:rPr/>
        <w:t>&gt;AY118165</w:t>
      </w:r>
    </w:p>
    <w:p>
      <w:pPr>
        <w:pStyle w:val="PlainText"/>
        <w:rPr/>
      </w:pPr>
      <w:r>
        <w:rPr/>
        <w:t>TTTCTAGATGGAATAGATAAGGCTCAAGAAGACCATGAAAAGTATCACAACAATTGGAGAGCAATGGCTAGTGAGTTTAATCTGCCACCCATAGTAGCAAAAGAAATAGTAGCTAGCTGTGATAAATGTCAGCTAAAAGGGGAAGCCATGCATGGACAAGTAGACTGTAGTCCGGGGGTATGGCAATTAGATTGTACACATTTAGAAGAAAAAGTCATCCTGGTAGCAGTCCATGTAGCCAGTGGCTACATAGAAGCAGAGGTTATCCCAGCAGAAACGGGACAAGAAACAGCATACTATATACTAAAATTAGCAGGAAGATGGCCAGTCAAAGTAATACATACAGACAATGGTAGTAATTTCACCAGTGCTGCAGTTAAGGCAGCCTGTTGGTGGGCAGGTATCCAACAGGAATTTGGAATTCCCTACAATCCCCAAAGTCAGGGAGTAGTAGAATCCATGAATAAAGAATTAAAGAAAATCATAGGGCAGGTAAGAGAGCAAGCTGAGCACCTTAAGACAGCAGTACAAATGGCAGTATTCATTCACAATTTTAAAAGAAAAGGGGGGATTGGGGGGTACAGTGCAGGGGAAAGAATAATAGACATAATAGCAACAGACATACAAACTAAAGAATTACAAAAACAAATTATAAAAATTCAAAATTTTCGGGTTTATTACAGAGACAGCAGAGACCCTATTTGGAAAGGACCAGCCAAACTACTCTGGAAAGGTGAAGGGGCAGTAGTGATACAAGATAACAGTGACATAAAAGTAGTACCAAGGAGGAAAGTAAAAATCATTAAGGACTATGGAAAACAGATGGCAGGCGCTGATTGTGTGGCAGGTAGACAGAATGAAAAT</w:t>
      </w:r>
    </w:p>
    <w:p>
      <w:pPr>
        <w:pStyle w:val="PlainText"/>
        <w:rPr/>
      </w:pPr>
      <w:r>
        <w:rPr/>
        <w:t>&gt;AY118166</w:t>
      </w:r>
    </w:p>
    <w:p>
      <w:pPr>
        <w:pStyle w:val="PlainText"/>
        <w:rPr/>
      </w:pPr>
      <w:r>
        <w:rPr/>
        <w:t>TTTCTAGATGGAATAGATAAAGCTCAAGAAGAGCATGAAAAATATCACAGCAACTGGAGAGCAATGGCTAGTGACTTTAATCTGCCACCCATAGTAGCAAAAGAAATAGTAGCTAGCTGTGATAAATGTCAGCTAAAAGGGGAAGCCATACATGGACAAGTAGATTGTAGTCCAGGGATATGGCAATTAGATTGTACACATTTAGAAGGAAAAATCATCCTGGTAGCAGTCCATGTAGCCAGCGGCTATATAGAAGCAGAGGTTATCCCAGCAGAAACAGGACAAGAAACAGCATACTTTATACTAAAATTGGCAGGAAGATGGCCAGTCAAAGTAATACATACAGACAATGGCAGTAATTTCACCAGTGCTGCAGTTAAGGCAGCCTGTTGGTGGGCAGGTGTCCAACAGGAATTTGGAATTCCCTACAATCCCCAAAGTCAGGGAGTAGTAGAGTCCATGAATAAAGAATTAAAGAAAATCATAGGGCAGGTAAGAGATCAAGCTGAGCACCTTAAGACAGCAGTACAAATGGCAGTATTCATTCACAATTTTAAAAGAAAAGGGGGGATTGGGGGGTACAGTGCAGGGGAAAGAATAATAGACATAATAGCAACAGACATACAAACTAAAGAACTACAAAAACAAATTATAAAAATTCAAAATTTTCGGGTTTATTACAGAGACAGCAGAGACCCTATTTGGAAAGGACCAGCCAAACTACTCTGGAAAGGTGAAGGGGCAGTAGTACTACAAGATAATAGTGACATAAAGGTAGTACCAAGAAGGAAAGTAAAAATCATTAAGGATTATGGAAAACAGATGGCAGGTGCTGATTGTGTGGCAGGTAGACAGGATGAGGAT</w:t>
      </w:r>
    </w:p>
    <w:p>
      <w:pPr>
        <w:pStyle w:val="PlainText"/>
        <w:rPr/>
      </w:pPr>
      <w:r>
        <w:rPr/>
        <w:t>&gt;AY352654</w:t>
      </w:r>
    </w:p>
    <w:p>
      <w:pPr>
        <w:pStyle w:val="PlainText"/>
        <w:rPr/>
      </w:pPr>
      <w:r>
        <w:rPr/>
        <w:t>TTTTTAGATGGCATAGACAAAGCCCAAGAAGAGCATGAAAGGTATCACAGCAATTGGAGAGCAATGGCTAATGATTTTAATCTGCCACCCATAGTAGCAAAAGAAATAGTGGCCAGCTGTGATAAATGTCAGCTAAAAGGGGAAGCCATGCATGGACAAGTAGACTGTAGTCCAGGAATATGGCAATTAGATTGTACACATTTAGAAGGAAAAATTATCCTGGTAGCAGTCCATGTAGCTAGTGGCTATATAGAAGCAGAAGTTATCCCAGCAGAAACAGGACAGGAAACAGCCTACTTCATACTAAAATTAGCAGGAAGATGGCCAGTAAAAATAATACATACAGACAATGGCAGCAATTTCACCAGTGCTGCGGTTAAGGCAGCCTGTTGGTGGGCAGGTATCCAGCAAGAATTTGGAATTCCCTACAATCCCCAAAGCCAAGGAGTAGTAGAATCTATGAATAAAGAATTAAAGAAAATAATAGGGCAGATCAGGGAACAAGCTGAACACCTTAAGACAGCAGTACAGATGGCAGTATTCATTCACAATTTTAAAAGAAAAGGGGGGATTGGGGGGTACAGTGCAGGGGAAAGAATAATAGACATAATAGCATCAGATATACAAACTAGAGAACTACAAAAACAAATTACAAAAATTCAAAATTTTCGGGTTTATTACAGGGACAGCAGAGACCCAATTTGGAAAGGACCAGCTAAACTGCTCTGGAAAGGTGAAGGGGCAGTAGTAATACAAGACAATAGTGACATAAAGGTAGTACCAAGAAGAAAAGCAAAGATCATTAGAGATTATGGAAAACAGATGGCAGGTGATGATTGTGTGGCAGGTAGACAGGATGAGGAT</w:t>
      </w:r>
    </w:p>
    <w:p>
      <w:pPr>
        <w:pStyle w:val="PlainText"/>
        <w:rPr/>
      </w:pPr>
      <w:r>
        <w:rPr/>
        <w:t>&gt;AY352655</w:t>
      </w:r>
    </w:p>
    <w:p>
      <w:pPr>
        <w:pStyle w:val="PlainText"/>
        <w:rPr/>
      </w:pPr>
      <w:r>
        <w:rPr/>
        <w:t>TTTTTAGATGGCATAGACAAAGCCCAAGAAGAACATGATAGATATCACAGCAATTGGAGAGCAATGGCTAATGATTTTAATCTACCACCTATAGTAGCAAAAGAAATAGTGGCCAGCTGTGATAAATGTCAGTTAAAAGGAGAAGCCATGCATGGACAAGTAGACTGTAGTCCAGGAATATGGCAATTAGATTGTACACATTTAGAAGGAAAAATTATCCTGGTAGCAGTCCATGTAGCTAGTGGCTATATAGAAGCAGAAGTCATTCCAGCAGAAACAGGACAGGAAACAGCCTACTTCATACTAAAATTAGCAGGAAGATGGCCAGTAAAAATAATACATACAGACAATGGCAGCAATTTCACCAGTGCTGCTGCTAAGGCAGCCTGTTGGTGGGCAGGTATCCAGCAAGAATTTGGAATTCCCTACAATCCCCAAAGCCAAGGAGTAGTAGAATCTATGAATAAAGAATTAAAGAAAATAATAGGGCAAATCAGGGACCAAGCTGAACACCTTAAGACAGCAGTACAGATGGCAGTATTCATTCACAATTTTAAAAGAAAAGGGGGGATTGGGGGGTACAGTGCAGGGGAAAGAATAATAGACATAATAGCATCAGATATACAAACTAAAGAACTACAAAAACAAATTACAAAAATTCAAAATTTTCGGGTTTATTACAGGGACAGCAGAGACCCAATTTGGAAAGGACCAGCTAAACTACTCTGGAAAGGTGAAGGGGCAGTAGTAATACAAGACAATAGTGAAATAAAGGTAGTGCCAAGAAGAAAAGCAAAGATCATTAGAGATTATGGAAAACAGATGGCAGGTGATGATTGTGTGGCAGGTAGACAGGATGAGGAT</w:t>
      </w:r>
    </w:p>
    <w:p>
      <w:pPr>
        <w:pStyle w:val="PlainText"/>
        <w:rPr/>
      </w:pPr>
      <w:r>
        <w:rPr/>
        <w:t>&gt;DQ007902</w:t>
      </w:r>
    </w:p>
    <w:p>
      <w:pPr>
        <w:pStyle w:val="PlainText"/>
        <w:rPr/>
      </w:pPr>
      <w:r>
        <w:rPr/>
        <w:t>TTTTTAGATGGAATAGATAAGGCCCAAGAAGAACATGAGAAATATCACAGTAACTGGAGAGCAATGGCTAGTGATTTTAACCTACCACCTGTGGTAGCAAAAGAAATAGTAGCCAGCTGTGATAAATGTCAGCTAAAAGGAGAAGCCATGCATGGACAAGTAGACTGTAGCCCAGGAATATGGCAACTAGATTGTACACATGTAGAAGGACAAATTATCCTGGTAGCAGTTCATGTAGCCAGTGGATATATAGAAGCAGAAATTATTCCAACAGAGACAGGGCAGGAAACAGCATACTTTATCCTAAAGTTAGCAGGAAGATGGCCAGTGAAAGCAATACATACAGACAATGGCAGAAATTTTACCAGTAATGCGGTTAAGGCCGCCTGTTGGTGGGCGGGGATCAAGCAGGAATTTGGCATTCCCTACAATCCCCAAAGTCAAGGAGTAGTAGAATCTATGAATAATGAATTAAAGAAAATTATAGGACAGGTAAGAGATCAAGCTGAACATCTTAAGACAGCAGTACAAATGGCAGTATTCATCCACAATTTTAAAAGAAAAGGGGGGATTGGGGGGTACAGTGCAGGGGAAAGAATAGTAGACATAATAGCAACAGACATACAAACTAGAGAATTACAAAAACAAATTACAAAAATTCAAAATTTTCGGGTTTATTACAGGGACAGCAGAGATCCACTTTGGAAAGGACCAGCAAAGCTCCTT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DQ007903</w:t>
      </w:r>
    </w:p>
    <w:p>
      <w:pPr>
        <w:pStyle w:val="PlainText"/>
        <w:rPr/>
      </w:pPr>
      <w:r>
        <w:rPr/>
        <w:t>TTTTTAGATGGAATAGATAAGGCCCAAGAAGAACATGAGAAATATCACAGTAACTGGAGAGCAATGGCTAGTGATTTTAACCTACCACCTGTGGTAGCAAAAGAAATAGTAGCCAGCTGTGATAAATGTCAGCTAAAAGGAGAAGCCATGCATGGACAAGTAGACTGTAGCCCAGGAATATGGCAACTAGATTGTACACATATAGAAGGAAAAATTATCCTGGTAGCAGTTCATGTAGCCAGTGGATATATAGAAGCAGAAGTTATTCCAACAGAGACAGGGCAGGAAACAGCATACTTTATCCTAAAATTAGCAGGAAGATGGCCAGTGAGAACAATACATACAGACAATGGCAGAAATTTTACCAGTAATTCAGTTAAGGCCGCCTGTTGGTGGGCAGGGATCAAGCAGGAATTTGGCATTCCCTACAATCCCCAAAGTCAAGGAGTAGTAGAATCTATGAATAATGAATTAAAGAAAATTATAGGACAGATAAGAGATCAAGCTGAACATCTTAAGACAGCAGTACAAATGGCAGTATTCATCCACAATTTTAAAAGAAAAGGGGGGATTGGGGGGACATGTGCAGGGGAAAGAATAGTAGACATAATAGCAACAGACATACAAACTAGAGAATTACAAAAACAAATTACAAAAATTCAAAATTTTCGGGTTTATTACAGGGACAGCAGAGATCCACTTTGGAAAGGACCAGCAAAGCTCCTTTGGAAAGGTGAAGGGGCAGTAGTAATACAAGATAATAGTGACATAAAAGTAGTGCCAAGAAGAAAAGCAAAGATCATTAGGGACTATGGAAAACAGATGGCAGGCGATGATTGTGTGGCAAGTAGACAGGATGAGGAT</w:t>
      </w:r>
    </w:p>
    <w:p>
      <w:pPr>
        <w:pStyle w:val="PlainText"/>
        <w:rPr/>
      </w:pPr>
      <w:r>
        <w:rPr/>
        <w:t>&gt;AY536233</w:t>
      </w:r>
    </w:p>
    <w:p>
      <w:pPr>
        <w:pStyle w:val="PlainText"/>
        <w:rPr/>
      </w:pPr>
      <w:r>
        <w:rPr/>
        <w:t>TTTTTAGATGGAATAGATAAAGCCCAAGAAGAACATGAGAAATATCACAATAATTGGAAAGCAATGGCTAGTGATTTTAACATACCACCTGTGGTAGCAAAAGAAATAGTAGCTAACTGTGATAAATGTCAGGTAAAAGGAGAAGCCATGCATGGACAAGTTGACTGTAGTCCAGGAATATGGCAACTAGATTGTACACATTTAGAAGGAAAAGTTATCCTGGTAGCAGTTCATGTAGCCAGCGGATACATAGAAGCAGAAGTTATTCCAGCAGAGACAGGGCAGGAAACAGCATACTTTCTCTTAAAATTAGCAGGAAGATGGCCAGTAAAAAGAATACATACAGACAATGGCAGCAATTTCACCAGTACTACGGTTAAGGCCGCCTGTTGGTGGGCAGGGATCAAGCAGGAATTTGGCATTCCCTACAATCCCCAAAGTCAAGGAGTAGTAGAATCTATGAATAATGAATTAAAGAAAATTATAGGACAAATAAGAGATCAGGCTGAACATCTTAGGACAGCAGTACAAATGGCAGTATTCATCCACAATTTTAAAAGAAAAGGGGGGATTGGGGGGTACAGTGCAGGGGAAAGAATAATAGACATAATAGCAACAGACATACAAACTAAAGCATTACAAAAACAAATTATAAAAATTCAAAATTTTCGGGTTTATTACAGGGACAGCAGAGACCCAGTTTGGAAAGGACCAGCAAAACTACTCTGGAAAGGTGAAGGGGCAGTAGTCATACAAGACAATAGTGAAATAAAAGTAGTACCAAGAAGAAAAGCAAAGATTATTAGGGATTATGGAAAACAGATGGCAGGTGATGATTGTGTGGCAGGTAGACAGGATGAGGAT</w:t>
      </w:r>
    </w:p>
    <w:p>
      <w:pPr>
        <w:pStyle w:val="PlainText"/>
        <w:rPr/>
      </w:pPr>
      <w:r>
        <w:rPr/>
        <w:t>&gt;AY536234</w:t>
      </w:r>
    </w:p>
    <w:p>
      <w:pPr>
        <w:pStyle w:val="PlainText"/>
        <w:rPr/>
      </w:pPr>
      <w:r>
        <w:rPr/>
        <w:t>TTTTTAGATGGGATAGATAAAGCCCAAGAGGAACATGAAAAATATCACAATAATTGGAGGGCAATGGTTAGTGATTTTAACATACCACCCGTGGTAGCAAAAGAAATAGTAGCTAACTGTGATAAATGTCAGGTAAAAGGAGAAGCCATGCATGGGCAAGTAGACTGTAGTCCAGGAATATGGCAACTAGATTGTACACATTTAGAGGGAAAAATTATCCTGGTAGCAGTTCATGTAGCCAGTGGATATATAGAAGCAGAAGTTATTCCAGCAGAAACAGGGCAGGAAACAGCATACTTTCTCTTAAAATTAGCAGGAAGATGGCCAGTAAAAAGAATACATACAGACAATGGCAGCAATTTCACCAGTRCTGCGGTTAAGGCCGCCTGTTGGTGGGCGGGGATCAAGCAGGAATTTGGCATTCCCTACAATCCCCAAAGTCAGGGAGTAGTAGAATCTATGAATAATGAATTAAAGAAAATTATAGGACAAATAAGAGATCAGGCTGAACATCTTAAGACAGCAGTACAAATGGCAGTATTCATTCACAATTTTAAAAGAAAAGGGGGGATTGGGGGATACAGTGCAGGGGAAAGAATAATAGACATAATAGCAACAGACATACAAACTAAAGAATTACAAAAACAAATTACAAAAATTCAAAATTTTCGGGTTTATTACAGGGACAGCAGAGACCCAGTTTGGAAAGGACCAGCAAAGCTACTCTGGAAAGGTGAAGGGGCAGTAGTCATACAAGACAATAGTGAAATAAAGGTAGTACCAAGAAGAAAAGCAAAAATTATTAGGGACTATGGAAAACAGATGGCAGGTGATGATTGTGTGGCAGGTAGACAGGATGAGGAT</w:t>
      </w:r>
    </w:p>
    <w:p>
      <w:pPr>
        <w:pStyle w:val="PlainText"/>
        <w:rPr/>
      </w:pPr>
      <w:r>
        <w:rPr/>
        <w:t>&gt;AY536236</w:t>
      </w:r>
    </w:p>
    <w:p>
      <w:pPr>
        <w:pStyle w:val="PlainText"/>
        <w:rPr/>
      </w:pPr>
      <w:r>
        <w:rPr/>
        <w:t>TTTTTAGATGGAATAGATAAAGCCCAAGAAGAACATGAGAAATATCATAGTAATTGGAGGGCAATGGCTAGTGATTTTAACCTGCCACCTGTGGTAGCAAAAGAAATAGTAGCCAGCTGTGATAAATGTCAGCTAAAAGGAGAAGCCATGCATGGACAAGTAGACTGCAGTCCAGGAATATGGCAACTAGATTGTACACATTTAGAAGGAAAAGTTATCCTGGTAGCAGTTCATGTAGCCAGTGGATATATAGAAGCAGAAGTTATTCCAGCAGAGACAGGGCAGGAAACAGCATACTTCCTCTTAAAATTAGCAGGAAGATGGCCAGTAAAAACAATACATACAGACAATGGCAGCAATTTCACCAGTGCTACGGTTAAGGCCGCCTGTTGGTGGGCGGGGATCAAGCAGGAATTTGGCATTCCCTACAATCCCCAAAGTCAAGGAGTAGTAGAATCTATAAATAAAGAATTAAAGAAAATTATAGGACAAATAAGAGATCAGGCTGAACATCTTAAGACAGCAGTACAAATGGCAGTATTCATCCACAATTATAAGAAAAAAGGGGGGATTGGGGGGTACAGTGCAGGGGAAAGAATAGTAGACATAATAGCAACAGACATACAAACTAAAGAATTACAAAAACAAATTACAAAAATCCAAAATTTTCGGGTTTATTACAGGGACAGCAGAGATCCACTTTGGAAAGGACCAGCAAAGCTTCTCTGGAAAGGTGAAGGGGCAGTAGTAATACAAGATAATAGTGACATAAAAGTAGTGCCAAGAAGAAAAGCAAAGATCATTAGGGATTATGGAAAACAGATGGCAGGTGATGATTGTGTGGCAGGTAGACAGGATGAGGAT</w:t>
      </w:r>
    </w:p>
    <w:p>
      <w:pPr>
        <w:pStyle w:val="PlainText"/>
        <w:rPr/>
      </w:pPr>
      <w:r>
        <w:rPr/>
        <w:t>&gt;AY536237</w:t>
      </w:r>
    </w:p>
    <w:p>
      <w:pPr>
        <w:pStyle w:val="PlainText"/>
        <w:rPr/>
      </w:pPr>
      <w:r>
        <w:rPr/>
        <w:t>TTTTTAGATGGAATAGATAAAGCCCAAGATGAACATGAGAAATATCACAGTAATTGGAGGGCAATGGCTAGTGATTTTAACCTACCACCTGTGGTAGCAAAAGAAATAGTAGCCAGCTGTGATAAATGTCAGCTAAAAGGAGAAGCCATGCATGGACAAGTAGACTGTAGTCCAGGRATATGGCAGCTAGATTGTACACATTTAGAAGGAAAAGTTATCCTGGTAGCAGTYCATGTAGCTAGTGGGTACCTAGAAGCAGAAGTTATCCCAGCAGAAACAGGACARGAAACAGCCTACTTCATACTAAAGTTAGCAGGAAGATGGCCAGTAAAAACAATACATACAGACAATGGCCCCAATTTCACCAGTGCCGCAGTTAAGGCAGCCTGTTGGTGGGCAGGTATCCAGCAGGAATTTGGAATTCCCTACAACCCCCAAAGTCAAGGAGTAGTAGAATCTATGAATAAAGAGCTAAAGAAGATTATAGGACAGGTAAGAGATCAAGCTGAATATCTTAAGACAGCAGTACAAATGGCAGTATTCATCCACAATTTTAAAAGAAAAGGGGGGATTGGGGGATACAGTGCAGGGGAAAGAATAATAGACATAATATCAACAGACATACAAACTAGAGAATTACAAAAACAAATTATAAAAATTCAAAATTTCCGGGTTTATTACAGGGACAGCAGAGACCCAGTTTGGAAAGGACCAGCAAAGCTACTCTGGAAAGGTGAAGGGGCAGTAGTCATACAAGAYAATAGTGAAATAAAGGTAGTACCAAGAAGAAAAGCAAAGATCATTAGGGATTATGGAAAACAGATGGCAGGTGATGATTGTGTGGCAGGTAGACAGGATGAGGAT</w:t>
      </w:r>
    </w:p>
    <w:p>
      <w:pPr>
        <w:pStyle w:val="PlainText"/>
        <w:rPr/>
      </w:pPr>
      <w:r>
        <w:rPr/>
        <w:t>&gt;AY536238</w:t>
      </w:r>
    </w:p>
    <w:p>
      <w:pPr>
        <w:pStyle w:val="PlainText"/>
        <w:rPr/>
      </w:pPr>
      <w:r>
        <w:rPr/>
        <w:t>TTTTTAGATGGGATAGATAAGGCACAGGAAGAACATGAAAAATATCACAACAATTGGAGAGCTATGGCTAGTGATTTTAATCTGCCACCTGTAGTAGCAAAAGAAATAGTAGCTAGCTGTGATAAGTGTCAGCTAAAAGGGGAAGCCATGCATGGACAAGTAGATTGTAGTCCAGGGATATGGCAATTAGATTGTACACATTTAGAAGGAAAAGTTATCCTGGTAGCAGTCCATGTAGCTAGTGGGTACCTGGAAGCAGAAGTTATCCCAGCAGAAACAGGACAAGAAACAGCCTACTTCATACTAAAGTTAGCAGGAAGATGGCCAGTAAAAACAATACATACAGACAATGGCACCAATTTCAGCAGTGCTGCGGTTAAGGCAGCCTGTTGGTGGGCAGGTATCCAGCAGGAATTTGGAATTCCCTACAACCCCCAAAGTCAAGGAGTAGTAGAATCTATGAATAAAGAGTTAAAGAAGATCATAAAACAAGTAAGAGAGCAAGCTGAACATCTTAAGACAGCAGTACAAATGGCAGTATTCATTCACAATTTTAAAAGAAAAGGGGGGATTGGGGGATACAGTGCAGGGGAAAGAATAATAGACATAATAGCAACAGACATACAAACTAAAGAATTACAAAAACAAATTATAAAAATTCAAAATTTCCGGGTTTATTACAGGGACAGCAGAGACCCAGTTTGGAAAGGACCAGCAAAGCTACTCTGGAAAGGTGAAGGGGCAGTAGTCATACAAGAAAATAGTGAAATAAAGGTAGTACCAAGAAGAAAAGCAAAAATTATTAGGGATTATGGAAAACAGATGGCAGGTGATGATTGTGTGGCAAGTAGACAGGATGAGGAT</w:t>
      </w:r>
    </w:p>
    <w:p>
      <w:pPr>
        <w:pStyle w:val="PlainText"/>
        <w:rPr/>
      </w:pPr>
      <w:r>
        <w:rPr/>
        <w:t>&gt;AY829203</w:t>
      </w:r>
    </w:p>
    <w:p>
      <w:pPr>
        <w:pStyle w:val="PlainText"/>
        <w:rPr/>
      </w:pPr>
      <w:r>
        <w:rPr/>
        <w:t>TTTTTAGAAGGGATAGATAAGGCTCAAGAAGAACATGAAAAATATCACAGCAATTGGAAAGCAATGGCTAGTGATTTTAATCTGCCACCTATAGTAGCAAAGGAAATAGTAGCCAGCTGTGATAAATGTCAATTAAAAGGGAAAGCTATGTATGGACAGGTAGACTGTAGTCCAGGGATATGGCAATTAGATTGCACACATCTAGAAGGAAAAGTAATCATGGTAGCAGTCCATGTAGCCAGTGGCTATATAGAAGCAGAAGTTATCCCAGCAGAAACAGGACAGGAGACAGCATACTTTCTGCTAAAATTAGCAGGAAGATGGCCAGTAAAAGTAGTACACACAGATAATGGCCCCAATTTCACCAGCAGTGCAGTTAAGGCTGCCTGTTGGTGGGCAAATATCCAACAGGAATTTGGGATTCCCTACAATCCCCAAAGTCAAGGAGTAGTGGAGTCTATGAATAAGGAATTAAAGAAAATCATAGGGCAGGTAAGAGAGCAAGCTGAACACCTTAAGACAGCAGTACAAATGGCAGTATTCATTCACAATTTTAAAAGAAAAGGGGGGATTGGGGGGTACAGTGCAGGGGAAAGAATAATAGACATAATAGCAACAGACATACAAACTAAAGAATTACAAAAACAAATTATAAAAATTCAAAATTTTCGGGTTTATTACAGAGACAGCAGAGATCCAATTTGGAAAGGACCAGCAAAACTACTCTGGAAAGGTGAAGGGGCAGTGGTAATACAGGACAATAACGATATAAAAGTAGTACCAAGAAGAAAAGCAAAGATCATTAGGGATTATGGAAAACAGATGGCAGGTGATGATTGTGTGGCAAGTAGACAGGATGAGGAT</w:t>
      </w:r>
    </w:p>
    <w:p>
      <w:pPr>
        <w:pStyle w:val="PlainText"/>
        <w:rPr/>
      </w:pPr>
      <w:r>
        <w:rPr/>
        <w:t>&gt;AY829204</w:t>
      </w:r>
    </w:p>
    <w:p>
      <w:pPr>
        <w:pStyle w:val="PlainText"/>
        <w:rPr/>
      </w:pPr>
      <w:r>
        <w:rPr/>
        <w:t>TTTTTAGATGGCATAGATAAAGCCCAAGAAGACCATGAAAGATATCACAGCAATTGGAGAGCAATGGCTAGTGATTTTAATCTGCCACCTATAGTAGCAAAAGAAATAGTGGCCAGCTGTGATAAATGTCAGCTAAAAGGAGAAGCCACGCATGGACAAGTAGACTGTAGTCCAGGAATATGGCAATTAGATTGTACACATTTAGAAGGGAAAATTATCCTAGTAGCAGTCCATGTAGCCAGTGGATACATAGAAGCAGAAGTTATCCCAGCAGAAACAGGGCAGGAGACAGCATACTTTATATTAAAATTAGCAGGAAGATGGCCAGTGAAAGTAATACACACAGACAATGGCAGCAATTTCACCAGTACTGCAGTAAAGGCAGCATGTTGGTGGGCAAATGTCACACAAGAATTTGGAATTCCCTACAATCCCCAAAGTCAAGGAGTAGTGGAATCTATGAATAAAGAATTAAAGAAAATTATAGGGCAGGTCAGGGATCAAGCTGGACACCTTAAGACAGCAGTACAGATGGCAGTATTCATTCACAATTTTAAGAGAAAAGGGGGGATTGGGGGGTACAGTGCAGGGGAAAGAATAATAGATATAATAGCATCAGATATACAAACTAAAGAATTACAAAAACAGATTACAAAAATTCAAAATTTTCGGGTTTATTACAGGGACAGCAGAGACCCCATTTGGAAAGGACCAGCAAAACTACTTTGGAAAGGTGAAGGGGCAGTAGTAATACAGGACAATAGTGATATAAAAGTAGTACCAAGAAGAAAAGCAAAAATCATTAAGGATTATGGAAAACAGATGGCAGGTGATGATTGTGTGGCAGGTAGACAGGATGAGAAT</w:t>
      </w:r>
    </w:p>
    <w:p>
      <w:pPr>
        <w:pStyle w:val="PlainText"/>
        <w:rPr/>
      </w:pPr>
      <w:r>
        <w:rPr/>
        <w:t>&gt;AY829205</w:t>
      </w:r>
    </w:p>
    <w:p>
      <w:pPr>
        <w:pStyle w:val="PlainText"/>
        <w:rPr/>
      </w:pPr>
      <w:r>
        <w:rPr/>
        <w:t>TTTTTAGAAGGGATAGATAAGGCTCAAGAAGAACATGAAAAATATCACAGCAATTGGAAAGCAATGGCTAGTGATTTTAATCTGCCACCTATAGTAGCAAAGGAAATAGTAGCCAGCTGTGATAAATGTCAATTAAAAGGGAAAGCTATGCATGGACAGGTAGACTGTAGTCCAGGGATATGGCAATTAGATTGCACACATCTAGAAGGAAAAATAATCATGGTAGCAGTCCATGTAGCCAGTGGCTATATAGAAGCAGAAGTTATCCCAGCAGAAACAGGACAGGAGACAGCATACTTTCTGCTAAAATTAGCAGGAAGATGGCCAGTAAAAGTAGTACACACAGATAATGGCCCCAATTTCACCAGCAGTGCAGTTAAGGCTGCCTGTTGGTGGGCAAATATCCAACAGGAATTTGGGATTCCCTACAATCCCCAAAGTCAAGGAGTAGTGGAGTCTATGAATAAGGAATTAAAGAAAATCATAGGGCAGGTAAGAGAGCAAGCTGAACACCTTAAGACAGCAGTACAAATGGCAGTATTCATTCACAATTTTAAAAGAAAAGGGGGGATTGGGGGGTACAGTGCAGGGGAAAGAATAATAGACATAATAGCAACAGACATACAAACTAAAGAATTACAAAAACAAATTATAAAAATTCAAAATTTTCGGGTTTATTACAGAGACAGCAGAGATCCAATTTGGAAAGGACCAGCAAAACTACTCTGGAAAGGTGAAGGGGCAGTGGTAATACAGGACAATAACGATATAAAAGTAGTACCAAGAAGAAAAGCAAAGATCATTAGGGATTATGGAAAACAGATGGCAGGTGATGATTGTGTGGCAAGTAGACAGGATGAGGAT</w:t>
      </w:r>
    </w:p>
    <w:p>
      <w:pPr>
        <w:pStyle w:val="PlainText"/>
        <w:rPr/>
      </w:pPr>
      <w:r>
        <w:rPr/>
        <w:t>&gt;AY829206</w:t>
      </w:r>
    </w:p>
    <w:p>
      <w:pPr>
        <w:pStyle w:val="PlainText"/>
        <w:rPr/>
      </w:pPr>
      <w:r>
        <w:rPr/>
        <w:t>TTTTTAGAAGGGATAGATAAGGCTCAAGAAGACCATGAAAAATATCACAGCAATTGGAAAGCAATGGCTAGTGATTTTAATCTGCCACCTATAGTAGCAAAGGAAATAGTAGCCAGCTGTGATAAATGTCAGTTAAAAGGAAAAGCTATGCATGGACAGGTAGACTGTAGTCCAGGGATATGGCAATTAGATTGCACACATCTAGAAGGAAAAGTAATCATGGTAGCAGTCCATGTAGCCAGTGGCTATATCGAAGCAGAAGTTATCCCAGCAGAAACAGGACAGGAGACAGCATACTTTCTGCTAAAATTAGCAGGAAGATGGCCAGTAAAAGTAGTACACACAGATAATGGCCCCAATTTCACCAGCAGTGCAGTTAAGGCTGCCTGTTGGTGGGCAAATATCCAACAGGAATTTGGGATTCCCTACAATCCCCAAAGTCAAGGAGTAGTGGAGTCTATGAATAAGGAATTAAAAAAAATCATAGGGCAGGTAAGAGAGCAAGCTGAACACCTTAAGACAGCAGTACAAATGGCAGTATTCATTCACAATTTTAAAAGAAAAGGGGGGATTGGGGGGTACAGTGCAGGGGAAAGAATAATAGACATAATAGCAACAGACATACAAACTAAAGAATTACAAAAACAAATTATAAAAATTCAAAATTTTCGGGTTTATTACAGAGACAGCAGAGATCCAATTTGGAAAGGACCAGCAAAACTACTCTGGAAAGGTGAAGGGGCAGTGGTAATACAGGACAATAACGATATAAAAGTAGTACCAAGAAGAAAAGCAAAGATCATTAGGGATTATGGAAAACAGATGGCAGGTGATGATTGTGTGGCAAGTAGACAGGATGAGGAT</w:t>
      </w:r>
    </w:p>
    <w:p>
      <w:pPr>
        <w:pStyle w:val="PlainText"/>
        <w:rPr/>
      </w:pPr>
      <w:r>
        <w:rPr/>
        <w:t>&gt;AY829207</w:t>
      </w:r>
    </w:p>
    <w:p>
      <w:pPr>
        <w:pStyle w:val="PlainText"/>
        <w:rPr/>
      </w:pPr>
      <w:r>
        <w:rPr/>
        <w:t>TTTTTAGATGGCATAGATAAAGCCCAAGAAGACCATGAAAGATATCACAGCAATTGGAGAGCAATGGCTAGTGATTTTAATCTGCCACCTATAGTAGCAAAAGAAATAGTGGCCAGCTGTGATAAATGTCAGCTAAAAGGAGAAGCCACGCATGGACAAGTAGACTGTAGTCCAGGAATATGGCAATTAGATTGTACACATGTAGAAGGGAAAATTATCCTAGTAGCAGTCCATGTAGCCAGTGGATATATAGAAGCAGAAGTTATCCCAGCAGAAACAGGGCAGGAGACAGCATACTTTATATTAAAATTAGCAGGAAGATGGCCAGTGAAAGTAATACACACAGACAATGGCAGCAATTTCACCAGTACTGCAGTAAAGGCAGCATGTTGGTGGGCAAATGTCACACAAGAATTTGGAATTCCCTACAATCCCCAAAGTCAAGGAGTAGTGGAATCTATGAATAAAGAATTAAAGAAAATTATAGGGCAGGTCAGGGATCAAGCTGAACACCTTAAGACAGCAGTACAGATGGCAGTATTCATTCACAATTTTAAAAGAAAAGGGGGGATTGGGGGGTACAGTGCAGGGGAAAGAATAATAGATATAATAGCATCAGATATACAAACTAAAGAATTACAAAAACAGATTACAAAAATTCAAAATTTTCGGGTTTATTACAGGGACAGCAGAGACCCCATTTGGAAAGGACCAGCAAAACTACTTTGGAAAGGTGAAGGGGCAGTAGTAATACAGGACAATAGTGATATAAAAGTAGTACCAAGAAGAAAAGCAAAAATCATTAAGGATTATGGAAAACAGATGGCAGGTGATGATTGTGTGGCAGGTAGACAGGATGAGAAT</w:t>
      </w:r>
    </w:p>
    <w:p>
      <w:pPr>
        <w:pStyle w:val="PlainText"/>
        <w:rPr/>
      </w:pPr>
      <w:r>
        <w:rPr/>
        <w:t>&gt;AY829208</w:t>
      </w:r>
    </w:p>
    <w:p>
      <w:pPr>
        <w:pStyle w:val="PlainText"/>
        <w:rPr/>
      </w:pPr>
      <w:r>
        <w:rPr/>
        <w:t>TTTTTAGAAGGGATAGATAAGGCTCAAGAAGAACATGAAAAATATCACAGCAATTGGAAAGCAATGGCTAGTGATTTTAATCTGCCACCTATAGTAGCAAAGGAAATAGTAGCCAGCTGTGATAAATGTCAATTAAAAGGGGAAGCTATGCATGGACAGGTAGACTGTAGTCCAGGGATATGGCAATTAGATTGCACACATCTAGAAGGAAAAGTAATCATGGTAGCAGTCCATGTAGCCAGTGGCTATATAGAAGCAGAAGTTATCCCAGCAGAAACAGGACAGGAGACAGCATACTTTCTGCTAAAATTAGCAGGAAGATGGCCAGTAAAAGTAGTACACACAGATAATGGCCCCAATTTCACCAGCAGTGCAGTTAAGGCTGCCTGTTGGTGGGCAAATATCCAACAGGAATTTGGGATTCCCTACAATCCCCAAAGTCAAGGAGTAGTGGAGTCTATGAATAAGGAATTAAAGAAAACCATAGGGCAGGTAAGAGAGCAAGCTGAACACCTTAAGACAGCAGTACAAATGGCAGTATTCATTCACAATTTTAAAAGAAAAGGGGGGATTGGGGGGTACAGTGCAGGGGAAAGAATAATAGACATAATAGCAACAGACATACAAACTAAAGAATTACAAAAACAAATTATAAAAATTCAAAATTTTCGGGTTTATTACAGAGACAGCAGAGATCCAATTTGGAAAGGACCAGCAAAACTACTCTGGAAAGGTGAAGGGGCAGTGGTAATACAGGACAATAACGATATAAAAGTAGTACCAAGAAGAAAAGCAAAGATCATTAGGGATTATGGAAAACAGATGGCAGGTGATGATTGTGTGGCAAGTAGACAGGATGAGGAT</w:t>
      </w:r>
    </w:p>
    <w:p>
      <w:pPr>
        <w:pStyle w:val="PlainText"/>
        <w:rPr/>
      </w:pPr>
      <w:r>
        <w:rPr/>
        <w:t>&gt;AY829209</w:t>
      </w:r>
    </w:p>
    <w:p>
      <w:pPr>
        <w:pStyle w:val="PlainText"/>
        <w:rPr/>
      </w:pPr>
      <w:r>
        <w:rPr/>
        <w:t>TTTTTAGAAGGGATAGATAAGGCTCAAGAAGAACATGAAAAATATCACAGCAATTGGAAAGCAATGGCTAGTGATTTTAATCTGCCACCTATAGTAGCAAAGGAAATAGTAGCCAGCTGTGATAAATGTCAATTAAAAGGGGAAGCTATGCATGGACAGGTAGACTGTAGTCCAGGGATATGGCAATTAGACTGCACACATCTAGAAGGAAAAGTAATCATGGTAGCAGTCCATGTAGCCAGTGGCTATATAGAAGCAGAAGTTATCCCAGCAGAAACAGGACAGGAGACAGCATACTTTCTGCTAAAATTAGCAGGAAGATGGCCAGTAAAAGTAGTACACACAGATAATGGCCCCAATTTCACCAGCAGTGCAGTTAAGGCTGCCTGTTGGTGGGCAAATATCCAACAGGAATTTGGGATTCCCTACAATCCCCAAAGTCAAGGAGTAGTGGAGTCTATGAATAAGGAATTAAAGAAAATCATAGGGCAGGTAAGAGAGCAAGCTGAACACCTTAAGACAGCAGTACAAATGGCAGTATTCATTCACAATTTTAAAAGAAAAGGGGGGATTGGGGGGTACAGTGCAGGGGAAAGAATAATAGACATAATAGCAACAGACATACAAACTAAAGAATTACAAAAACAAATTATAAAAATTCAAAATTTTCGGGTTTATTACAGAGACAGCAGAGATCCAATTTGGAAAGGACCAGCAAAACTACTCTGGAAAGGTGAAGGGGCAGTGGTAATACAGGACAATAACGATATAAAAGTAGTACCAAGAAGAAAAGCAAAGATCATTAGGGATTATGGAAAACAGATGGCAGGTGATGATTGTGTGGCAAGTAGACAGGAGGAGGAT</w:t>
      </w:r>
    </w:p>
    <w:p>
      <w:pPr>
        <w:pStyle w:val="PlainText"/>
        <w:rPr/>
      </w:pPr>
      <w:r>
        <w:rPr/>
        <w:t>&gt;AY829210</w:t>
      </w:r>
    </w:p>
    <w:p>
      <w:pPr>
        <w:pStyle w:val="PlainText"/>
        <w:rPr/>
      </w:pPr>
      <w:r>
        <w:rPr/>
        <w:t>TTTTTAGAAGGGATAGATAAGGCTCAAGAGGAACATGAAAAATATCACAGCAATTGGAAAGCAATGGCTAGTGATTTTAATCTGCCACCTATAGTAGCAAAGGAAATAGTAGCCAGCTGTGATAAATGTCAACTAAAAGGGGAAGCTATGCATGGACAGGTAGACTGTAGTCCAGGGATATGGCAATTAGATTGCACACATCTAGAAGGAAAAGTAATCATAGTAGCAGTCCATGTAGCCAGTGGCTATATAGAAGCAGAAGTTATCCCAGCAGAAACAGGACAGGAGACAGCATACTTTCTGCTAAAATTAGCAGGGAGATGGCCAGTAAAAGTAGTACACACAGATAATGGCCCCAATTTCACCAGCAGTGCAGTTAAGGCTGCCTGTTGGTGGGCAAATATCCAACAGGAATTTGGGATTCCCTACAATCCCCAAAGTCAAGGAGTAGTGGAGTCTATGAATAAGGAATTAAAGAAAATCATAGGGCAGGTAAGAGAGCAAGCTGAACACCTTAAGACAGCAGTACAAATGGCAGTATTCATTCACAATTTTAAAAGAAAAGGGGGGATTGGGGGGTACAGTGCAGGGGAAAGGATAATAGACATAATAGCAACAGACATACAAACTAAAGAATTACAAAAACAAATTATAAAAATTCAAAATTTTCGGGTTTATTACAGAGACAGCAGAGATCCAATTTGGAAAGGACCAGCAAAACTACTCTGGAAAGGTGAAGGGGCAGTGGTAATACAGGACAATAACGATATAAAAGTAGTACCAAGAAGAAAAGCAAAAATCATTAGGGATTATGGAAAACAGATGGCAGGTGATGATTGTGTGGCAAGTAGACAGGATGAGGAT</w:t>
      </w:r>
    </w:p>
    <w:p>
      <w:pPr>
        <w:pStyle w:val="PlainText"/>
        <w:rPr/>
      </w:pPr>
      <w:r>
        <w:rPr/>
        <w:t>&gt;AY829211</w:t>
      </w:r>
    </w:p>
    <w:p>
      <w:pPr>
        <w:pStyle w:val="PlainText"/>
        <w:rPr/>
      </w:pPr>
      <w:r>
        <w:rPr/>
        <w:t>TTTTTAGAAGGGATAGATAAGGCTCAAGAAGAACATGAAAAATATCACAGCAATTGGAAAGCAATGGCTAGTGATTTTAATCTGCCACCTATAGTAGCAAAGGAAATAGTAGCCAGCTGTGATAAATGTCAATTAAAAGGGGAAGCTATGCATGGACAGGTAGACTGTAGTCCAGGAATATGGCAATTAGATTGCACACATCTAGAAGGAAAAGTAATCATGGTAGCAGTCCATGTAGCCAGTGGCTATATAGAAGCAGAAGTTATCCCAGCAGAAACAGGACAGGAGACAGCATACTTTCTGCTAAAATTAGCAGGAAGATGGCCAGTAAAAGTAGTACACACAGATAATGGCCCCAATTTCACCAGCAGTGCAGTTAAGGCTGCCTGTTGGTGGGCAAATATCCAACAGGAATTTGGGATTCCCTACAATCCCCAAAGTCAAGGAGTAGTGGAGTCTATGAATAAGGAATTAAAGAAAATCATAGGGCAGGTAAGAGAGCAAGCTGAACACCTTAAGACAGCAGTACAAATGGCAGTATTCATTCACAATTTTAAAAGAAAAGGGGGGATTGGGGGGTACAGTGCAGGGGAAAGAATAATAGACATAATAGCAACAGACATACAAACTAAAGAATTACAAAAACAAATTATAAAAATTCAAAATTTTCGGGTTTATTACAGAGACAGCAGAGATCCAATTTGGAAAGGACCAGCAAAACTACTCTGGAAAGGTGAAGGGGCAGTGGTAATACAGGACAATAACGATATAAAAGTAGTACCAAGAAGAAAAGCAAAGATCATTAGGGATTATGGAAAACAGATGGCAGGTGATGATTGTGTGGCAAGTAGACAGGATGAGGAT</w:t>
      </w:r>
    </w:p>
    <w:p>
      <w:pPr>
        <w:pStyle w:val="PlainText"/>
        <w:rPr/>
      </w:pPr>
      <w:r>
        <w:rPr/>
        <w:t>&gt;AY829212</w:t>
      </w:r>
    </w:p>
    <w:p>
      <w:pPr>
        <w:pStyle w:val="PlainText"/>
        <w:rPr/>
      </w:pPr>
      <w:r>
        <w:rPr/>
        <w:t>TTTTTAGAAGGGATAGATAAGGCTCAAGAAGAACATGAAAAATATCACAGCAATTGGAAAGCAATGGCTAGTGATTTTAATCTGCCACCTATAGTAGCAAAGGAAATAGTAGCCAGCTGTGATAAATGTCAATTAAAAGGGAAAGCTATGCATGGACAGGTAGACTGTAGTCCAGGGATTTGGCAATTAGATTGCACACATCTAGAAGGAAAAGTAATCATGGTAGCAGTCCATGTAGCCAGTGGCTATATAGAAGCAGAAGTTATCCCAGCAGAAACAGGACAGGAGACAGCATACTTTCTGCTAAAATTAGCAGGAAGATGGCCAGTAAAAGTAGTACACACAGATAATGGCCCCAATTTCACCAGCAGTGCAGTTAAGGCTGCCTGTTGGTGGGCAAATATCCAACAGGAATTTGGGATTCCCTACAATCCCCAAAGTCAAGGAGTAGTGGAGTCTATGAATAAGGAATTAAAGAAAATCATAGGGCAGGTAAGAGAGCAAGCTGAACACCTTAAGACAGCAGTACAAATGGCAGTATTCATTCCCAATTTTAAAAGAAAAGGGGGGATTGGGGGGTCCAGTGCAGGGGAAAGAATAATAGACATAATAGCAACAGACATCCAAACTAAAGAATTACAAAAACAAATTATAAAAATTCAAAATTTTCGGGTTTATTACAGAGACAGCAGAGATCCAATTTGGAAAGGACCAGCAAAACTACTCTGGAAAGGTGAAGGGGCAGTGGTAATACAGGACAATAACGATATAAAAGTAGTACCAAGAAGAAAAGCAAAGATCATTAGGGATTATGGAAAACAGATGGCAGGTGATGATTGTGTGGCAAGTAGACAGGATGAGGAT</w:t>
      </w:r>
    </w:p>
    <w:p>
      <w:pPr>
        <w:pStyle w:val="PlainText"/>
        <w:rPr/>
      </w:pPr>
      <w:r>
        <w:rPr/>
        <w:t>&gt;AY829214</w:t>
      </w:r>
    </w:p>
    <w:p>
      <w:pPr>
        <w:pStyle w:val="PlainText"/>
        <w:rPr/>
      </w:pPr>
      <w:r>
        <w:rPr/>
        <w:t>TTTTTAGATGGCATAGATAAAGCCCAAGAAGACCATGAAAGATATCACAGCAATTGGAGAGCAATGGCTAGTGATTTTAATCTGCCACCTATAGTAGCAAAAGAAATAGTGGCCAGCTGTGATAAATGTCAGCTAAAAGGAGAAGCCACGCATGGACAAGTAGACTGTAGTCCAGGAATATGGCAATTAGATTGTACACATTTAGAAGGGAAAATTATCCTAGTAGCAGTCCATGTAGCCAGTGGATATATAGAAGCAGAAGTTATCCCAGCAGAAACAGGGCAGGAGACAGCATACTTTATATTAAAATTAGCAGGAAGATGGCCAGTGAAAGTAATACACACAGACAATGGCAGCAATTTCACCAGTACTGCAGTAAAGGCAGCATGTTGGTGGGCAAATGTCACACAAGAATTTGGAATTCCCTACAATCCCCAAAGTCAAGGAGTAGTGGAATCTATGAATAAAGAATTAAAGAAAATTATAGGGCAGGTCAGGGATCAAGCTGAACACCTTAAGACAGCAGTACAGATGGCAGTATTCATTCACAATTTTAAAAGAAAAGGGGGGATTGGGGGGTACAGTGCAGGGGAAAGAATAATAGATATAATAGCATCAGATATACAAACTAAAGAATTACAAAAACAGATTACAAAAATTCAAAATTTTCGGGTTTATTACAGGGACAGCAGAGACCCCATTTGGAAAGGACCAGCAAAACTACTTTGGAAAGGTGAAGGGGCAGTAGTAATACAGGACAATAGTGATATAAAAGTAGTACCAAGAAGAAAAGCAAAAATCATTAAGGATTATGGAAAACAGATGGCAGGTGATGATTGTGTGGCAGGTAGACAGGATGAGAAT</w:t>
      </w:r>
    </w:p>
    <w:p>
      <w:pPr>
        <w:pStyle w:val="PlainText"/>
        <w:rPr/>
      </w:pPr>
      <w:r>
        <w:rPr/>
        <w:t>&gt;AJ627024</w:t>
      </w:r>
    </w:p>
    <w:p>
      <w:pPr>
        <w:pStyle w:val="PlainText"/>
        <w:rPr/>
      </w:pPr>
      <w:r>
        <w:rPr/>
        <w:t>TTTATGGAACAAGTAGAGCCAGCAAGAGAAGATCATGAGAAATATCATAGTAATTGGAAATACCTAAGGGACACCTATCAAATACCCACCATAGTGGCCAAAGAGATTGTAAATCATTGTCCAAGATGCCAGACCCAAGGGGAAGCCAAGAGAGGCCAAGTTAACACAGAATTAGGATTGTGGCAAATGGATTGCACCCACTTGGAAAATAAAGTCATTCTAGTAGCAGTTAACCCAGCTAGTGGCTATGTATGGGCCAAGATCCTGAAAAGAGAAACAGGTCTGGAGACAGCCTTAGCGCTGCTTCAGTTAGCGGCCACATGGCCAATAGGGCATATCCACACTGACAATGGTCCTAATTTNATCAGTAAGGAGTTCCAGGCAGCAGCCTGGTGGGCAAACATAGAACACAGCACAGGAATACCTTACAACCCACAGAGCCAAGGAGTAGTAGAAAACATGAATAAATTGTTGAAGAAAACCATTGGAAAAATCAGAGAGGAAGTGGAGTACCTAGAAACTGCAGTAGCACAAGCATGCTTCATTTTGAATTTTAAAACAAAGGGAGGAATAGGGGATATAAGCCCAGTAGAGAGACTAGTAAATATGATACACACAGAACTAGAAATACAATATACACAAAACCACATTTCAAAATTTTCGAAATTCAAGGTCTACTACAGGACAGGAGCATCGCCAGAGTGGTTGGGTCCAGCA</w:t>
      </w:r>
    </w:p>
    <w:p>
      <w:pPr>
        <w:pStyle w:val="PlainText"/>
        <w:rPr/>
      </w:pPr>
      <w:r>
        <w:rPr/>
        <w:t>&gt;AJ627025</w:t>
      </w:r>
    </w:p>
    <w:p>
      <w:pPr>
        <w:pStyle w:val="PlainText"/>
        <w:rPr/>
      </w:pPr>
      <w:r>
        <w:rPr/>
        <w:t>TATYATAGCAATTGGAAATTCCTGAGGGATACCTATCAGATACCAACCATAGTGGCAAAGGAAATAGTAAACCATTGTCCAAAGTGTCAAACCCAAGGAGAGCCCAAGAGAGGTCAGGTGAACACCGAGCTAGGGTTGTGGCAAATGGACTGTACCCACATGGAAGGGAAAGTAGTCATAGTAGCAGCAAATCCAGCTAGTGGATATGTATGGGCTAAATTATTAAAGAGGGAAACAGGCCTAGAAACGGCTCTAGCCCTGTTACAATTGGCAGCAACATGGCCAATAAATCACATCCACACAGACAATGGAGCCAACTTYATCAGCAAAGAGTTCCAGGCAGCAGCCTGGTGGGCCAACATAGAACACAGCACAGGAATACCCTACAACCCACAGAGTCAGGGWGTRGTAGAAAACATGAATAAAYTKTTGAAGAAAACMATTRGMAAAATYAGAGARGARGTRGARTACCTAGAAACTGCAGTAGCACAAGCATGCTTCATTTTGAATTTTAAAACAAAGGGAGGAATAGGGGATATAAGCCCAGTAGAGAGACTAGTAAATATGATACACACAGAACTAGAAATACAATATACACAAAACCACATTTCAAAATTTTCGAAATTCAAGGTCTACTACAGGACAGGAGCATCGCCAGAGTGG</w:t>
      </w:r>
    </w:p>
    <w:p>
      <w:pPr>
        <w:pStyle w:val="PlainText"/>
        <w:rPr/>
      </w:pPr>
      <w:r>
        <w:rPr/>
        <w:t>&gt;AJ627029</w:t>
      </w:r>
    </w:p>
    <w:p>
      <w:pPr>
        <w:pStyle w:val="PlainText"/>
        <w:rPr/>
      </w:pPr>
      <w:r>
        <w:rPr/>
        <w:t>GAAAAGTATCATAGTAATTGGAAGTATCTAAGAGACACATATCAGATCCCTACCATAGTGGCCAAGGAGATTGTAAATCATTGCCCAAGATGCCAAACCCAGGGGGAGCCCAAAAGAGGCCAGGTGAATACGGAGCTAGGGCTATGGCAAATGGATTGCACCCACCTGGAAGGAAAAGTCATCGTAGTAGCGGTCAATCCAGCCAGCGGCTACGTATGGGCCAAGATCCTAAAAAGGGAAACAGGTCTGGAGACAGCCTTAGCGCTGCTCCAGTTGGCAGCCACATGGCCAATAGGACACATCCACACAGACAATGGTCCAAATTTTGTCAGCAAGGAGTTCCAGGCGGCGGCCTGGTGGGCAAACATAGAGCACAGCACAGGGATACCCTACAACCCACAGAGTCAAGGAGTGGTGGAAAATATGAATAAACTGCTAAAGAAAACAATTGGGAAAATTAGAGAAGAAGTAGAGTATTTAGATACTGCAGTAGCACAAGCTTGCTTCATTTTGAATTTTAAAACAAAGGGAGGAATAGGGGATATAAGCCCAGTAGAGAGATTAGTAAACATGATACACACAGAATTAGAAATACAATACACACAAAACCACATTTCAAAATTTTCGAAATTTAAGGTCTACTACAGGACAGGAGCATCGCCAGAGTGGTTGGGACCAGCGCACCTTCTATGGAAAGGTGAAGGGGCA</w:t>
      </w:r>
    </w:p>
    <w:p>
      <w:pPr>
        <w:pStyle w:val="PlainText"/>
        <w:rPr/>
      </w:pPr>
      <w:r>
        <w:rPr/>
        <w:t>&gt;AJ627030</w:t>
      </w:r>
    </w:p>
    <w:p>
      <w:pPr>
        <w:pStyle w:val="PlainText"/>
        <w:rPr/>
      </w:pPr>
      <w:r>
        <w:rPr/>
        <w:t>TTTATGGAACAGGTAGAACCAGCTAGGGAAGATCATGATAAGTATCACAGTAATTGGAAATTCCTCAGAGACACCTACCAAATTCCCACCATAATAGCCAAAGAGATTGTGAATCACTGCCCAAAGTGTCACACCCAAGGAGAACCCAAGAGAGGGCAAGTAAACACAGAATTAGGGCTATGGCAAATGGACTGTACTCACCTGGAAGGAAAGGTCATCTTAGTGGCCGCTAACCCAGCCAGTGGGTATGTATGGGCAAAAATCCTGAAAAGAGAGACCGGATTAGAGACAGCTTTAGGCCTTTTACAATTGGCAGCAACATGGCCCGTAGCACATATCCATACAGAYAAYGGGCCCAACTTYGTAAGCAGGGAGTTCCAAGCAGCAGCATGGTGGGCAAACATAGAACACAGCACAGGTATACCCTACAACCCACAAAGCCAGGGAGTAGTAGAAAACATGAACAAATTGCTAAAGAAGACAATCAGTAAAATCAGAGAAGAAGTAGAATACTTAGAGACAGCCTTAGCACAAGCCTGCTTCATTTTGAATTTTAAAACAAAGGGAGGAATAGGGGAGATAACCCCAGTAGAAAGACTAGTTAACATGATACACACAGAACTAGAAATCACACACACACAAAACCACATTTCAAAA</w:t>
      </w:r>
    </w:p>
    <w:p>
      <w:pPr>
        <w:pStyle w:val="PlainText"/>
        <w:rPr/>
      </w:pPr>
      <w:r>
        <w:rPr/>
        <w:t>&gt;AJ627031</w:t>
      </w:r>
    </w:p>
    <w:p>
      <w:pPr>
        <w:pStyle w:val="PlainText"/>
        <w:rPr/>
      </w:pPr>
      <w:r>
        <w:rPr/>
        <w:t>CATGAGAGATACCACAGTAATTGGAAGTTCCTGAGGGACACGTATCAAATCCCCACCATAGTAGCCAAAGAAATTGTGAACCACTGCTCAAAATGCCAGACCCAGGGAGAACCCAAAAGAGGCCAAGTGAATACAGAATTAGGCCTTTGGCAGATGGACTGTACTCATTTAGAGGGTAAAGTCATCCTAGTAGCCGCAAATCCAGCCAGTGGCTACGTATGGGCCAAAATATTGAAGAGGGAAACAGGTTTGGAAACGGCTTTAGCCCTGCTACAGTTAGCAGCAATGTGGCCTGTAGGTCATATCCATACAGATAATGGCCCCAATTTCGTCAGCAAGGAGTTCCAAGCAGCAGCCTGGTGGGCAGGCATAGAACACAGTACAGGGATACCTTACAACCCGCAAAGTCAGGGGGTAGTGGAAAACATGAACAAAATGTTAAAAAAGACAATTGGCAAAATTAGAGAAGAGGTAGAATACCTAGAAACTGCAGTAGCACAAGCATGCTTCATTTTAAATTTTAAAACAGAGGGAGGAATAGGGGAGATAACCCCAGTAGAAAGATTAGTCAACATGATACACACAGAACTAGAAATCACACACACACAAAACCACATTTCAAAATTTTCGAAATTTAAGGTCTACTACAGGACAGGAGCATCGCCTGAGTGGCTCGGTCCAGCGAGTCTTCTG</w:t>
      </w:r>
    </w:p>
    <w:p>
      <w:pPr>
        <w:pStyle w:val="PlainText"/>
        <w:rPr/>
      </w:pPr>
      <w:r>
        <w:rPr/>
        <w:t>&gt;AJ508595</w:t>
      </w:r>
    </w:p>
    <w:p>
      <w:pPr>
        <w:pStyle w:val="PlainText"/>
        <w:rPr/>
      </w:pPr>
      <w:r>
        <w:rPr/>
        <w:t>TTCTTAGATGGCATAGATAAAGCCCAAGAAGAGCATGAAAGATATCACAGCAATTGGAGAGCAATGGCTAGTGATTTTAATCTGCCACCTATAGTAGCAAAAGAAATAGTGGCCAGCTGTGATAAATGTCAGCTAAAAGGGGAAGCCATACATGGACAAGTAGACTGTGGTCCAGGAATATGGCAATTAGATTGTACACATCTAGAAGGGAAAGTTATCCTGGTAGCAGTCCATGTAGCCAGTGGCTATATAGAAGCAGAAGTTATCCCAGCAGAAACAGGACAGGAGACAGCATACTTTATATTAAAATTAGCAGGAAGATGGCCAGTGAAAGTAATACATACAGACAATGGCAGCAATTTCACCAGTGCTGCAGTAAAGGCAGCATGTTGGTGGGCAAATGTCACACAGGAATTTGGAATTCCCTACAATCCCCAAAGTCAAGGAGTAGTGGAATCTATGAATAAAGAATTAAAGAAAATCATAGGGCAGGTCAGGGATCAAGCTGAACACCTTAAGACAGCAGTACAGATGGCAGTATTCATTCACAATTTTAAAAGAAAAGGGGGGATTGGGGGGTACAGTGCAGGGGAAAGAATAATAGACATAATAGCATCAGATATACAAACTAAAGAACTACAAAAACAAATTACAAAAATTCAAAATTTTCGGGTTTATTACAGGGACAGCAGAGACCCCATTTGGAAAGGACCAGCAAAACTACTCTGGAAAGGTGAAGGGGCAGTAGTAATACAAGACAATAGTGAAATAAAGGTAGTACCAAGAAGAAAAGCAAAGATCATTAGAGATTATGGAAAACAGATGGCAGGTGATGATTGTGTGGCAGGTAGACAGGATGAGGAT</w:t>
      </w:r>
    </w:p>
    <w:p>
      <w:pPr>
        <w:pStyle w:val="PlainText"/>
        <w:rPr/>
      </w:pPr>
      <w:r>
        <w:rPr/>
        <w:t>&gt;AJ508596</w:t>
      </w:r>
    </w:p>
    <w:p>
      <w:pPr>
        <w:pStyle w:val="PlainText"/>
        <w:rPr/>
      </w:pPr>
      <w:r>
        <w:rPr/>
        <w:t>TTTTTAGATGGCATAGATAAAGCCCAAGAAGAGCATGAGAGATATCACAGCAATTGGAGAGCAATGGCTAGTGATTTCAATCTGCCACCTATAGTAGCAAAAGAAATAGTGGCCAGCTGTGACAAATGCCAGCTAAAAGGGGAGGCCATACATGGACAAGTAGACTGTAGTCCAGGGATATGGCAATTAGATTGCACACACCTAGAGGGAAAAATTATCCTGGTAGCAGTCCATGTAGCCAGTGGTTATATAGAAGCAGAAGTTATCCCAGCAGAAACAGGACAGGAGACAGCATATTTTATATTAAAATTAGCAGGAAGATGGCCAGTAAAAGTGATACACACAGACAATGGCAGCAATTTCACCAGTGCTGCAGTTAAAGCAGCATGTTGGTGGGCAAGTATCACACAAGAATTTGGAATTCCCTACAATCCCCAAAGTCAAGGAGTAGTAGAATCTATGAATAAGGAATTAAAGAAAATCATAGGGCAAGTAAGAGAGCAAGCTGAACACCTTAAGACAGCAGTACAAATGGCAGTATTCATTCACAATTTTAAAAGAAAAGGGGGGATTGGGGGGTACAGTGCAGGGGAAAGAATAATAGACATAATAGCATCAGATCTACAAACTAAAGAACTACAAAAACAAATTATAAAAATTCAAAATTTTCGGGTTTATTACAGGGACAGCAGAGACCCAATTTGGAAAGGACCAGCAAAACTACTCTGGAAAGGTGAAGGGGCAGTAGTAATACAAGACAATAGTGAAATAAAGGTAGTACCAAGAAGAAAAGCAAAAATCATTAGAGATTATGGAAAACAGATGGCAGGTGATGATTGTGTGGCAGGTAGACAGGATGAGGAT</w:t>
      </w:r>
    </w:p>
    <w:p>
      <w:pPr>
        <w:pStyle w:val="PlainText"/>
        <w:rPr/>
      </w:pPr>
      <w:r>
        <w:rPr/>
        <w:t>&gt;AJ508597</w:t>
      </w:r>
    </w:p>
    <w:p>
      <w:pPr>
        <w:pStyle w:val="PlainText"/>
        <w:rPr/>
      </w:pPr>
      <w:r>
        <w:rPr/>
        <w:t>TTTTTAGATGGCATAGATAAAGCCCAAGAAGAGCATGAAAGATATCACAGCAATTGGAGAGCAATGGCTAGTGATTTCAATCTGCCACCTATAGTGGCAAAAGAAATAGTGGCCAGCTGTGACAAATGTCAGCTAAAAGGGGAAGCCATACATGGACAAGTAGACTGTAGTCCAGGGATATGGCAATTAGACTGTACACATTTAGAAGGCAAAATTATCCTGGTAGCAGTCCATGTAGCCAGTGGCTATATGGAAGCCGAAGTTATCCCAGCAGAAACAGGACAGGAAACAGCATACTTTATATTAAAATTAGCAGGAAGATGGCCAGTAAAAATAGTACACCCAGACAATGGCAGCAATTTCACCAGTGCTGCAGTAAAGGCAGCATGTTGGTGGGCAAATATCACACAAGAATTTGGAATTCCCTACAATCCCCAAAGCCAAGGAGTAGTGGAATCTATGAATAAAGAATTAAAGAAAATTATAGGACAGGTCAGGGATCAGGCTGAACACCTTAAGACAGCAGTACAGATGGCAGTATTCATTCACAATTTTAAAAGAAAAGGGGGGATTGGGGGGTACAGTGCAGGGGAAAGAATAATAGACATAATAGCATCAGATATACAAACTAAAGAACTACAAAAACAAATTACAAAAATTACAAATTTTCGGGTTTATTACAGGGACAGCAGAGACCCAATTTGGAAAGGACCAGCAAAACTACTCTGGAAAGGTGAAGGGGCAGTAGTAATACAAGACAATAGTGAAATAAAGGTAGTACCAAGAAGAAAAGCAAAGATCATTAGAGATTATGGAAAACAGATGGCAGGTGATGATTGTGTGGCAGGTAGACAGGATGAGGAT</w:t>
      </w:r>
    </w:p>
    <w:p>
      <w:pPr>
        <w:pStyle w:val="PlainText"/>
        <w:rPr/>
      </w:pPr>
      <w:r>
        <w:rPr/>
        <w:t>&gt;AY521629</w:t>
      </w:r>
    </w:p>
    <w:p>
      <w:pPr>
        <w:pStyle w:val="PlainText"/>
        <w:rPr/>
      </w:pPr>
      <w:r>
        <w:rPr/>
        <w:t>TTTTTAGATGGGATAGATAAGGCTCAAGAAGAACATGAAAGATATCACAGCAACTGGAGAACAATGGCTAGTGATTTTAATCTGCCACCTATAGTAGCAAAGGAAATAGTAGCCAGCTGTGATAAATGTCAACTAAAAGGGGAAGCCATGCATGGACAAGTAGACTGTAGTCCAGGAATATGGCAATTAGATTGCACACATCTAGAAGGAAAAGTCATTATAGTAGCAGTCCATGTAGCCAGTGGCTATATAGAAGCAGAAGTTATCCCAGCAGAAACAGGACAGGAGGCAGCATACTTCCTGCTAAAATTAGCAGGAAGATGGCCAGTAAAAGTAATACACACAGACAATGGCAGCAACTTCACCAGTGCTGCAATGAAAGCAGCCTGTTGGTGGGCAAATATCAAACAGGAATTTGGAATTCCCTACAATCCCCAAAGTCAAGGAGTAGTGGAATCTATGAATAAGGAATTAAAGAAAATCATAGGGCAGGTAAGAGAGCAAGCTGAACACCTTAAGACAGCAGTACAAATGGCAGTATTCATTCACAATTTTAAAAGAAAAGGGGGGATTGGGGGGTACAGTGCAGGGGAAAGAATAATAGACATAATAGCAACAGACATACAAACTAAAGAATTACAAAAACAAATTACAAAAATTCAAAATTTTCGGGTTTATTACAGGGACAGCAGAGACCCAATTTGGAAAGGACCAGCAAAACTACTCTGGAAAGGTGAAGGGGCAGTAGTAATACAGGACAATAGTGATATAAAGGTAATACCAAGAAGAAAAGCAAAGATCATTAGGGATTATGGAAAACAGATGGCAGGTGATGATTGTGTGGCAGGTAGACAGGATGAGGAT</w:t>
      </w:r>
    </w:p>
    <w:p>
      <w:pPr>
        <w:pStyle w:val="PlainText"/>
        <w:rPr/>
      </w:pPr>
      <w:r>
        <w:rPr/>
        <w:t>&gt;AY521630</w:t>
      </w:r>
    </w:p>
    <w:p>
      <w:pPr>
        <w:pStyle w:val="PlainText"/>
        <w:rPr/>
      </w:pPr>
      <w:r>
        <w:rPr/>
        <w:t>TTTTTAGATGGGATAGATAAGGCTCAAGAAGAACATGAAAGATATCACAGCAACTGGAGAACAATGGCTAGTGACTTTAATCTGCCACCTATAGTAGCGAAGGAAATAGTAGCCAGCTGTGATAAATGTCAACTAAAAGGGGAAGCCATGCATGGACAAGTAGACTGTAGTCCAGGAATATGGCAATTAGATTGCACACATCTAGAAGGAAAAGTCATTATAGTAGCAGTCCATGTAGCCAGTGGCTATATAGAAGCAGAAGTTATCCCAGCAGAAACAGGACAGGAAACAGCATACTTCCTGCTAAAATTAGCAGGAAGATGGCCAGTAAAAGTAATACACACAGACAATGGCAGCAACTTCACCAGTGCTGCAATGAAAGCAGCCTGTTGGTGGGCAGATATCAAACAGGAATTTGGAATTCCCTACAATCCCCAAAGTCAAGGAGTAGTGGAATCTATGAATAAGGAATTAAAGAAAATCATAGGGCAGGTAAGAGAGCAAGCTGAACACCTTAAGACAGCAGTACAAATGGCAGTATTCATTCACAATTTTAAAAGAAAAGGGGGGATTGGGGGGTACAGTGCAGGGGAAAGAATAATAGACATAATAGCAACAGACATACAAACTAAAGAATTACAAAAACAAATTACAAAAATTCAAAATTTTCGGGTTTATTACAGGGACAGCAGAGACCCAATTTGGAAAGGACCAGCAAAACTACTCTGGAAAGGTGAAGGGGCAGTAGTAATACAGGACAATAGTGATATAAAGGTAATACCAAGAAGAAAAGCAAAGATCATTAGGGATTATGGAAAACAGATGGCAGGTGATGATTGTGTGGCAGGTAGACAGGATGAGGAT</w:t>
      </w:r>
    </w:p>
    <w:p>
      <w:pPr>
        <w:pStyle w:val="PlainText"/>
        <w:rPr/>
      </w:pPr>
      <w:r>
        <w:rPr/>
        <w:t>&gt;AY521631</w:t>
      </w:r>
    </w:p>
    <w:p>
      <w:pPr>
        <w:pStyle w:val="PlainText"/>
        <w:rPr/>
      </w:pPr>
      <w:r>
        <w:rPr/>
        <w:t>TTTTTAGATGGGATAGATAAGGCTCAAGAAGAACATGAAAGATATCACAGCAACTGGAGAACTATGGCTAGTGATTTCAATTTGCCACCTATAGTAGCAAAGGAAATAGTAGCCAGCTGTGATAAATGTCAACTAAAAGGGGAAGCCAAGCATGGACAAGTAGACTGTAGTCCAGGAATATGGCAACTAGACTGCACACATCTAGAAGGAAAAGTCATTATAGTAGCAGTCCATGTAGCCAGTGGCTATATAGAAGCAGAAGTTATCCCAGCAGAAACAGGACAGGAAACAGCATACTTCCTGTTAAAATTAGCAGGAAGATGGCCAGTAAAAGTAATACACACAGACAATGGCAGCAACTTCACCAGTGCTGCAGTGAAAGCAGCCTGTTGGTGGGCAAATATCCAACAGGAATTTGGAATTCCCTACAATCCCCAAAGTCAAGGAGTAGTGGAATCTATGAATAAGGAATTAAAGAAAATCATAGGGCAGGTAAGAGAGCAAGCTGAACACCTTAAGACAGCAGTACAAATGGCAGTATTCATTCACAATTTTAAAAGAAAAGGGGGGATTGGGGGGTACAGTGCAGGGGAAAGAATAATAGACATAATAGCAACAGACATACAAACTCAAGAATTACAAAAACAAATTATAAAAATTCAAAATTTTCGGGTTTATTACAGGGACAGCAGAGACCCAATTTGGAAAGGACCAGCAAAACTACTCTGGAAAGGTGAAGGGGCAGTAGTAATACAGGACAATAGTGATATAAAGGTAGTACCAAGAAGAAAAGCAAAGATCATTAGGGACTATGGAAAACAGATGGCAGGTGATGATTGTGTGGCAGGTAGACAGGATGAGGAT</w:t>
      </w:r>
    </w:p>
    <w:p>
      <w:pPr>
        <w:pStyle w:val="PlainText"/>
        <w:rPr/>
      </w:pPr>
      <w:r>
        <w:rPr/>
        <w:t>&gt;AY521632</w:t>
      </w:r>
    </w:p>
    <w:p>
      <w:pPr>
        <w:pStyle w:val="PlainText"/>
        <w:rPr/>
      </w:pPr>
      <w:r>
        <w:rPr/>
        <w:t>TTTTTAGATGGAATAGATAAGGCTCAAGAAGAACATGAAAAATATCACAGCAATTGGAGGGCAATGGCTAATGATTTTAACCTACCACCTATAATAGCAAAAGAAATAGTGGCCAGCTGTGATAAATGTCAACTAAAAGGGGAAGCCATGCATGGACAAGTAGACTGTAGTCCAGGAATATGGCAATTAGATTGCACACATCTAGAAGGAAAAGTCATTATAGTAGCAGTCCATGTAGCCAGTGGCTATATAGAAGCAGAAGTTATCCCAGCAGAAACAGGACAGGAGACAGCATACTTTCTATTAAAATTAGCAGGAAGATGGCCAGTGAAAGTAATACACACAGACAATGGCAGCAATTTCACCAGTGCTGCAGTAAAGGCAGCATGTTGGTGGGCAAATGTCACACAAGAATTTGGAATTCCCTACAATCCCCAAAGTCAAGGAGTAGTGGAATCTATGAATAAGGAATTAAAGAAAATCATAGGGCAGATAAGAGAGCAAGCTGAACACCTTAAAACAGCAGTACAGATGGCAGTATTCATTCACAATTTTAAAAGAAAAGGGGGGATTGGGGGGTACAGTGCAGGGGAAAGAATAATAGACATAATAGCATCAGATATACAAACTAAAGAACTACAAAAACAGATTACAAAAATTCAAAATTTTCGGGTTTATTACAGGGACAGCAGAGACCCAATTTGGAAAGGACCAGCAAAGCTACTCTGGAAAGGTGAAGGGGCAGTAGTAATACAGGACAATAGTGATATAAAGGTAGTACCAAGAAGAAAAGCAAAGATCATTAGGGACTATGGAAAACAGATGGCAGGCGATGGTTGTGTGGCAGGTAGACAGGATGAGGAT</w:t>
      </w:r>
    </w:p>
    <w:p>
      <w:pPr>
        <w:pStyle w:val="PlainText"/>
        <w:rPr/>
      </w:pPr>
      <w:r>
        <w:rPr/>
        <w:t>&gt;AY521633</w:t>
      </w:r>
    </w:p>
    <w:p>
      <w:pPr>
        <w:pStyle w:val="PlainText"/>
        <w:rPr/>
      </w:pPr>
      <w:r>
        <w:rPr/>
        <w:t>TTTTTAGATGGCATAGATAAAGCCCAAGAAGAGCATGAAAGATATCACAGCAATTGGAGAGCAATGGCTAGTGATTTTAATCTGCCACCTATAGTAGCAAAAGAAATAGTGGCCAGCTGTGATAAATGTCAGCTAAAAGGGGAAGCCATGCATGGACAAGTAGACTGTAGTCCAGGAATATGGCAATTAGATTGTACACACTTAGAAGGAAAAATTATCCTGGTAGCAGTCCATGTAGCCAGTGGCTATATAGAAGCAGAAGTTATCCCAGCAGAAACAGGACAGGAGACAGCATACTTTATATTAAAATTAGCAGGAAGATGGCCAGTGAAAGTAATACACACAGACAATGGCAGCAATTTCACCAGTGCTGCAGTAAAGGCAGCATGTTGGTGGGCAAATGTCACACAAGAATTTGGAATCCCCTATAATCCCCAAAGCCAAGGAGTAGTGGAATCTATGAATAAAGAATTAAAGAAAATTATAGGGCAGGTCAGGGATCAAGCTGAACACCTTAAGACAGCAGTACAGATGGCAGTATTCATTCACAATTTTAAAAGAAAAGGGGGGATTGGGGGGTACAGTGCAGGGGAAAGAATAATAGACATAATAGCAACAGATATACAAACTAAAGAATTACAAAAACAAATTATAAAAATTCAAAATTTTCGGGTTTATTACAGGGACAGCAGAGACCCAATTTGGAAAGGACCAGCAAAACTACTCTGGAAAGGTGAAGGGGCAGTAGTAATACAGGACAATAGTGATATAAAGGTAGTACCAAGAAGAAAAGTAAAGATCATTAGAGACTATGGAAAACAGATGGCAGGTGATGATTGTGTGGCAGGTAGACAGGATGAGGAT</w:t>
      </w:r>
    </w:p>
    <w:p>
      <w:pPr>
        <w:pStyle w:val="PlainText"/>
        <w:rPr/>
      </w:pPr>
      <w:r>
        <w:rPr/>
        <w:t>&gt;DQ837381</w:t>
      </w:r>
    </w:p>
    <w:p>
      <w:pPr>
        <w:pStyle w:val="PlainText"/>
        <w:rPr/>
      </w:pPr>
      <w:r>
        <w:rPr/>
        <w:t>TTTTTAGATGGAATAGATAAGGCCCAAGAAGACCATGAAAAATATCACACTAATTGGAGAGCAATGGTTAGTGATTTTAACTTGCCACCTGTGGTAGCAAAAGAAATAGTAGCCAGCTGTGATAAATGTCAGCTAAAAGGAGAAGCCATGCATGGACAGGTAGACTGTAGTCCAGGAATATGGCAACTAGATTGTACACACTTAGAGGGAAAAATTATCCTGGTAGCAGTTCATGTAGCCAGTGGATATGTAGAAGCAGAAGTCATTCCAGCAGAAACAGGGCAGGAAACAGCATACTTTATCTTAAAATTAGCAGGAAGATGGCCAGTAAAAACAATACATACAGACAATGGCAGCAATTTCACCAGTACTACAGTTAAGGCTGCCTGTTGGTGGGCGGGGGTCAAGCAGGAATTTGGCATCCCCTACAATCCCCAAAGTCAAGGAGTAGTAGAATCTATGAATAAAGAATTAAAGAAAATTATAGCACAAGTAAGAGATCAGGCTGAACATCTTAAGACAGCAGTACAAATGGCAGTATTCATTCACAATTTTAAAAGAAAAGGGGGGATTGGGGGGTACAGTGCAGGGGAAAGAATAGTAGACATAATAGCAACAGACATACAAACTAAAGAATTACAAAAACAAATTACAAAAATTCAAAATTTTCGGGTTTATTACAGGGACAGCAGAGATCCAATTTGGAAAGGACCAGCAAAGCTTCTCTGGAAAGGTGAAGGGGCAGTAGTGATACAAGATAACAGTGAAATAAAAGTAGTGCCAAGAAGGAAAGCAAAGATCTTTAGGGATTATGGAAAACAGATGGCAGGTGATGATTGTGTGGCAAGTAGACAGGATGAGGAT</w:t>
      </w:r>
    </w:p>
    <w:p>
      <w:pPr>
        <w:pStyle w:val="PlainText"/>
        <w:rPr/>
      </w:pPr>
      <w:r>
        <w:rPr/>
        <w:t>&gt;AF224507</w:t>
      </w:r>
    </w:p>
    <w:p>
      <w:pPr>
        <w:pStyle w:val="PlainText"/>
        <w:rPr/>
      </w:pPr>
      <w:r>
        <w:rPr/>
        <w:t>TTTCTAGATGGAATAGATAAGGCCCAAGAAGAGCATGAAAAATATCACAGTAATTGGAGAGCAATGGCTGGTGATTTTAACCTGCCACCTGTGGTAGCAAAAGAAATAGTAGCCTGCTGTGATAAATGTCAGCTAAAAGGAGAAGCCATGCATGGACAAGTAGACTGTAGTCCAGGAATATGGCAGCTAGATTGTACACATTTAGAAGGAAAAGTTATCCTGGTAGCAGTTCATGTAGCCAGTGGATATATAGAAGCAGAAGTTATTCCAGCAGAGACAGGGCAGGAAACAGCATACTTTCTCTTAAAATTAGCAGGAAGATGGCCAGTAAAAACAATACATACAGACAATGGCAGCAATTTCACCAGTAATACAGTTAAGGCCGCCTGTTGGTAGGCGAGGATCAAGCAGGAATTTGGCATTCCCTACAATCCCCAAAGTCAAGGAGTAGTAGAATCTATGAATAAAGAATTAAAGAAAATTATAGGACAGGTAAGAGATCAAGCTGAACATCTTAAGACAGCAGTACAAATGGCAGTATTCATCCACAATTTTAAAAGAAAAGGGGGGATTGGGGGGTACAGTGCAGGGGAAAGGATAATAGACATAATAGCAACAGACATACAGACCAAAGAACTACAAAAACAAGTTACAAAAATTCAAAATTTTCGGGTTTATTACAGGGACAGCAGAGATCCACTTTGGAAAGGACCAGCAAAGCTTCTCTGGAAAGGTGAAGGGGCAGTAGTG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AF203329</w:t>
      </w:r>
    </w:p>
    <w:p>
      <w:pPr>
        <w:pStyle w:val="PlainText"/>
        <w:rPr/>
      </w:pPr>
      <w:r>
        <w:rPr/>
        <w:t>TTTTTAGATGGAATAGATAAGGCCCAAGAAGACCATGAGAGATATCACAGTAATTGGAGAGCAATGGCAAGTGATTTTAACATACCAGCTGTGGTAGCAAAGGAAATAGTAGCCAGCTGTGATAAATGTCAGCTAAAAGGAGAAGCCATGCATGGACAGGTAGACTGTAGTCCAGGAATATGGCAACTAGATTGTACACATTTAGAAGGAAAAGTTATCCTAGTAGCAGTTCATGTAGCCAGTGGATATATAGAAGCAGAAGTTATTCCAGCAGAGACAGGGCAGGAAACAGCATACTTTCTCTTAAAATTAGCAGGAAGATGGCCAGTAAAAACAATACATACAGACAATGGCAGCAATTTTACCAGTGCTACGGTTAAGGCCGCCTGTTGGTGGGCGGGGATCAAGCAGGAATTTGGCATTCCCTACAATCCCCAAAGTCAAGGAGCAGTAGAATCCATGAATAAAGAATTAAAGAAAATTATAGGACAGGTAAGAGATCAAGCTGAACATCTTAAGACAGCAGTACAAATGGCAGTATTCATCCACAATTTTAAAAGAAAAGGGGGGATTGGGGGGTACAGTGCAGGGGAAAGAATAATAGACATAATAGCATCAGACATACAAACTAAAGAACTACAAAAACAAATTACAAAAATTCAAAATTTTCGGGTTTATTACAGGGACAGCAGAGATCCACTTTGGAAAGGACCAGCAAAGCTTCTGTGGAAAGGTGAAGGGGCAGTAGTAATACAAGATAATAGTGATATAAAAGTAGTGCCAAGAAGAAAAGCAAAGATCATTAGGGATTATGGAAAACAGGTGGCAGGTGATGATTGTGTGGCAAGTAGACAGAATGAGGAT</w:t>
      </w:r>
    </w:p>
    <w:p>
      <w:pPr>
        <w:pStyle w:val="PlainText"/>
        <w:rPr/>
      </w:pPr>
      <w:r>
        <w:rPr/>
        <w:t>&gt;AF203330</w:t>
      </w:r>
    </w:p>
    <w:p>
      <w:pPr>
        <w:pStyle w:val="PlainText"/>
        <w:rPr/>
      </w:pPr>
      <w:r>
        <w:rPr/>
        <w:t>TTTTTAGATGGAATAGATAAGGCCCAAGAAGACCATGAGAAATATCACACTAATTGGAGAGCAATGGCTAGTGATTTTAACCTGCCACCTGTAGTAGCAAAAGAAATAATGGCCAGCTGTGATAAATGTCAACTAAAAGGAGAAGCCATGCATGGACAAGTAGACTGTAGTCCAGGAATATGGCAACTAGATTGTACACATTTAGAAGGAAAAGTTATCCTGGTAGCAGTTCATGTAGCCAGTGGATATATAGAAGCAGAAGTTATTCCAGCAGAGACAGGGCAGGAAACAGCATACTTTCTCTTAAAATTAGCAGGAAGATGGCCAGTAAAAGTAATACATACAGACAATGGCCCCAATTTCATCAGTACTACAGTTAAGGCCGCCTGTTGGTGGGCGGGGATCAAGCAGGAATTTGGCATTCCCTACAATCCCCAAAGTCAAGGAGTAGTAGAATCTCTAAATAAAGAATTAAAGAAAATTATAGGACAGATAAGAGATCAGGCTGAACATCTTAAGACAGCAGTACAAATGGCAGTATTCATCCACAATTTTAAAAGAAAAGGGGGGATTGGGGGGTACAGTGCAGGGGAAAGAATAATAGACATAATAGCAACAGACATACAAACCAAGGAATTACAAAAACAAATTACAAAAATTCAAAATTTTCGGGTTTATTACAGGGACAACAGAGATCCACTTTGGAAAGGACCAGCAAAGCTTCTCTGGAAAGGTGAAGGGGCAGTAGTAATACAGGATAATAGTGACATAAAAGTAGTGCCAAGAAGAAAAGCAAAGATCATTAGGGATTATGGAAAACAGATGGCAGGTGATGATTGTGTGGCAAGTAGACAGGATGAGGAT</w:t>
      </w:r>
    </w:p>
    <w:p>
      <w:pPr>
        <w:pStyle w:val="PlainText"/>
        <w:rPr/>
      </w:pPr>
      <w:r>
        <w:rPr/>
        <w:t>&gt;AF203331</w:t>
      </w:r>
    </w:p>
    <w:p>
      <w:pPr>
        <w:pStyle w:val="PlainText"/>
        <w:rPr/>
      </w:pPr>
      <w:r>
        <w:rPr/>
        <w:t>TTTTTAGATGGAATAGATAAGGCCCAAGAAGAGCATGAGAAATATCACAGTAATTGGAGAGCAATGGCTAGTGATTTTAACCTACCACCTGTGGTAGCAAAAGAAATAGTAGCCAGCTGTGATAAATGTCAGCTAAAAGGAGAGGCCATGCATGGACAAGTAGACTGTAGTCCAGGAATATGGCAGCTAGATTGTACACATTTAGAAGGAAAAATTATCCTGGTAGCAGTTCATGTAGCCAGTGGCTATATAGAAGCAGAAGTTATTCCAGCAGAAACAGGACAGGAAACAGCATACTTCCTCTTAAAGTTAGCAGGAAGATGGCCAGTAACAACAATACATACAGACAATGGCAGCAATTTCACCAGTGCTACGGTTAAGGCCGCCTGTTGGTGGGCAGGGATCAAGCAGGAATTTGGCATTCCCTACAATCCCCAAAGTCAAGGAGTAGTAGAATCTATGAATAAAGAATTAAAGAAAATTATAGGGCAGGTAAGAGATCAGGCTGAACATCTTAAGACAGCAGTACAAATGGCAGTATTCATCCACAATTTTAAAAGAAAAGGGGGGATTGGGGGGTACAGTGCAGGGGAAAGAATAGTAGACATAATAGCATCAGATATCCAAACTAAAGAACTACAAAAACAAATTACAAAAATTCAAAATTTTCGGGTTTATTACAGGGACAGCAGAGATCCACTTTGGAAAGGACCAGCAAAGCTCCTCTGGAAAGGTGAAGGGGCAGTAGTAATACAAGATAATAGTGACATAAAAGTAGTGCCAAGAAGAAAAGCAAAAATCATCAGGGATTATGGAAAACAGATGGCAGGTGATGATTGTGTGGCAAGTAGACAGAATGAGGAT</w:t>
      </w:r>
    </w:p>
    <w:p>
      <w:pPr>
        <w:pStyle w:val="PlainText"/>
        <w:rPr/>
      </w:pPr>
      <w:r>
        <w:rPr/>
        <w:t>&gt;AF203332</w:t>
      </w:r>
    </w:p>
    <w:p>
      <w:pPr>
        <w:pStyle w:val="PlainText"/>
        <w:rPr/>
      </w:pPr>
      <w:r>
        <w:rPr/>
        <w:t>TTTTTGGATGGAATAGATAAGGCCCAAGAAGAACATGAGAGATATCACAGTAATTGGAGAGCAATGGTTGGTGATTTTAACATACCACCTGTAGTAGCAAAAGAAATAGTAGCCAGCTGTAATAAATGTCAGCTAAAGGGAGAAGCCATGCATGGACAAGTAGACTGTAGTCCAGGAATATGGCAACTAGATTGTACACATCTAGAAGGAAAAATTATCTTGGTAGCAGTTCATGTAGCCAGTGGATATATAGAAGCAGAAGTTATTCCAGCAGAGACAGGGCAAGAAACAGCATACTTCATCTTAAAATTAGCAGGAAGATGGCCAGTAAAAACAGTACATACAGACAATGGTAGCAATTTCACCAGTACTACAGTTAAGGCCGCCTGTTGGTGGGCGGGGATCAAGCAGGAATTTGGCATCCCCTACAATCCCCAAAGTCAAGGAGTAGTAGAATCTATGAATAAAGAATTAAAGAAAATTATAGGACAAGTAAGAGATCAGGCTGAACATCTTAAGACAGCAGTACAAATGGCAGTATTCATCCACAATTATAAAAGAAAAGGGGGGATTGGGGGGTACAGTGCAGGGGAAAGAATAGTAGACATAATAGCAACAGACATACAAACTAAAGAATTACAAAAACAAATTACAAAAATTCAAAATTTTCGGGTCTATTACAGGGACAGCAGAGATCCACTTTGGAAAGGACCAGCAAAGCTTCTCTGGAAAGGTGAAGGGGCAGTAGTAATACAACATAATAGTGACATAAAAGTAGTGCCAAGAAGGAAAGCAAAGATCATTAGGGATTATGGAAAACAGATGGCAGGTGATGATTGTGTGGCAAGTAGACAGGATGAGGAT</w:t>
      </w:r>
    </w:p>
    <w:p>
      <w:pPr>
        <w:pStyle w:val="PlainText"/>
        <w:rPr/>
      </w:pPr>
      <w:r>
        <w:rPr/>
        <w:t>&gt;AY275555</w:t>
      </w:r>
    </w:p>
    <w:p>
      <w:pPr>
        <w:pStyle w:val="PlainText"/>
        <w:rPr/>
      </w:pPr>
      <w:r>
        <w:rPr/>
        <w:t>TTTTTAGATGGAATAGATAAGGCCCAAGAAGAACATGAGAAATATCACAGTAACTGGAGAGCAATGGCTAGTGATTTTAACCTACCACCTGTGGTAGCAAAAGAAATAGTAGCCAGCTGTGATAAATGTCAGCTAAAAGGAGAAGCCATGCATGGACAAGTAGACTGTAGCCCAGGAATATGGCAACTAGATTGTACACATGTAGAAGGACAAATTATCCTGGTAGCAGTTCATGTAGCCAGTGGATATATAGAAGCAGAAATTATTCCAACAGAGACAGGGCAGGAAACAGCATACTTTATCCTAAAGTTAGCAGGAAGATGGCCAGTGAAAACAATACATACAGACAATGGCAGAAATTTTGCCAGTAATGCGGTTAAGGCCGCCTGTTGGTGGGCGGGGATCAAGCAGGAATTTGGCATTCCCTACAATCCCCAAAGTCAAGGAGTAGTAGAATCTATGAATAATGAATTAAAGAAAATTATAGGACAGGTAAGAGATCAAGCTGAACATCTTAAGACAGCAGTACAAATGGCAGTATTCATCCACAATTTTAAAAGAAAAGGGGGGATTGGGGGGTACAGTGCAGGGGAAAGAATAGTAGACATAATAGCAACAGACATACAAACTAGAGAATTACAAAAACAAATTACAAAAATTCAAAATTTTCGGGTTTATTACAGGGACAGCAGAGATCCACTTTGGAAAGGACCAGCAAAGCTACTTTGGAAAGGTGAAGGGGCAGTAGTAATACAAGATAATAGTGACATAAAAGTAGTGCCAAGAAGAAAAGCAAAGATCATTAGGGATTATGGAAAACAGATGGCAGGTGATGATTGTGTGGCAAGTAGACAGAATGAGGAT</w:t>
      </w:r>
    </w:p>
    <w:p>
      <w:pPr>
        <w:pStyle w:val="PlainText"/>
        <w:rPr/>
      </w:pPr>
      <w:r>
        <w:rPr/>
        <w:t>&gt;AY275556</w:t>
      </w:r>
    </w:p>
    <w:p>
      <w:pPr>
        <w:pStyle w:val="PlainText"/>
        <w:rPr/>
      </w:pPr>
      <w:r>
        <w:rPr/>
        <w:t>TTTTTAGATGGAATAGATAAGGCCCAAGAAGAACATGAGAAATATCACAGTAACTGGAGAGCAATGGCTAGTGATTTTAACCTACCACCTGTGGTAGCAAAAGAAATAGTAGCCAGCTGTGATAAATGTCAGCTAAAAGGAGAAGCCATGCATGGACAAGTAGACTGTAGCCCAGGAATATGGCAACTAGATTGTACACATATAGAAGGAAAAATTATCCTGGTAGCAGTTCATGTAGCCAGTGGATATATAGAAGCAGAAGTTATTCCAACAGAGACAGGGCAGGAAACAGCATACTTTATCCTAAAATTAGCAGGAAGATGGCCAGTGAGAACAATACATACAGACAATGGCAGAAATTTTACCAGTAATTCAGTTAAGGCCGCCTGTTGGTGGGCAGGGATCAAGCAGGAATTTGGCATTCCCTACAATCCCCAAAGTCAAGGAGTAGTAGAATCTATGAATAATGAATTAAAGAAAATTATAGGACAGATAAGAGATCAAGCTGAACATCTTAAGACAGCAGTACAAATGGCAGTATTCATCCACAATTTTAAAAGAAAAGGGGGGATTGGGGGGACATGTGCAGGGGAAAGAATAGTAGACATAATAGCAACAGACATACAAACTAGAGAATTACAAAAACAAATTACAAAAATTCAAAATTTTCGGGTTTATTACAGGGACAGCAGAGATCCACTTTGGAAAGGACCAGCAAAGCTCCTTTGGAAAGGTGAAGGGGCAGTAGTAATACAAGATAATAGTGACATAAAAGTAGTGCCAAGAAGAAAAGCAAAGATCATTAGGGACTATGGAAAACAGATGGCAGGCGATGATTGTGTGGCAAGTAGACAGGATGAGGAT</w:t>
      </w:r>
    </w:p>
    <w:p>
      <w:pPr>
        <w:pStyle w:val="PlainText"/>
        <w:rPr/>
      </w:pPr>
      <w:r>
        <w:rPr/>
        <w:t>&gt;AY894993</w:t>
      </w:r>
    </w:p>
    <w:p>
      <w:pPr>
        <w:pStyle w:val="PlainText"/>
        <w:rPr/>
      </w:pPr>
      <w:r>
        <w:rPr/>
        <w:t>TTTTTAGATGGAATAGAAAAGGCTCAAGAAGACCATGATAAATATCATAACAATTGGAGAGCAATGGCTAGTGATTTTAATTTGCCACCAGTAGTAGCAAAAGAGATAGTAGCTAGCTGTGATAAATGTCAGATAAAAGGGGAAGCCATGCATGGACAAGTAGACTGTAGTCCAGGGATATGGCAATTAGACTGTACACATTTAGAAGGTAAAATTATCATAGTAGCAGTCCATGTAGCTAGTGGCTATATAGAAGCAGAAGTCATCCCAGCAGAAACAGGACAGGAAACAGCCTACTTCATATTAAAATTAGCAGGAAGATGGCCAGTAAAAGTAATACACACAGACAATGGCCCCAATTTCACCAGTGCTGCAGTAAAGGCAGCATGTTGGTGGGCAAATATTGCACAAGAATTTGGAATTCCCTACAATCCCCAAAGCCAAGGAGTAGTGGAATCTATGAATAAGGAGTTAAAGAAAATCATAGGACAGATAAGAGACCAAGCTGGACATCTGAAGACAGCAGTACAAATGGCAGTATTCATTCACAATTTTAAAAGAAAAGGGGGGATTGGGGGGTACAGTGCAGGGGAAAGAATAGTAGACATAATAGCAACAGACATACAAACTAAAGAATTACAAAAACAAATTACAAAAATTCAAAATTTTCGGGTTTATTACAGGGACAGCAGAGACCCAATTTGGAAAGGACCAGCAAAACTACTCTGGAAAGGTGAAGGGGCAGTAGTAATACAGGACAATAGTGAAATAAAGGTAGTACCAAGAAGAAAAGCAAAAATCATTAGGGATTATGGAAAACAGATGGCAGGTGATGATTGTGTGGCAGGTAGACAGGATGAGGAT</w:t>
      </w:r>
    </w:p>
    <w:p>
      <w:pPr>
        <w:pStyle w:val="PlainText"/>
        <w:rPr/>
      </w:pPr>
      <w:r>
        <w:rPr/>
        <w:t>&gt;DQ054367</w:t>
      </w:r>
    </w:p>
    <w:p>
      <w:pPr>
        <w:pStyle w:val="PlainText"/>
        <w:rPr/>
      </w:pPr>
      <w:r>
        <w:rPr/>
        <w:t>TTTTTGGATGGAATAGACGAGGCTCAAGAAGACCATGAGAAATATCACAGCAATTGGAGAGCAATGGCTAGTGAGTTTAACCTGCCACCTGTGGTAGCAAAAGAAATAGTAGCTTGCTGTGATAAATGTCAGCAAAAAGGAGAAGCCATGCATGGACAAGTAGACTGTAGTCCAGGAATATGGCAATTAGATTGTACCCATCTAGAAGGAAAAGTTATCCTGGTAGCAGTTCATGTAGCCAGTGGCTATATAGAAGCAGAAGTTATTCCAGCAGAAACAGGACAGGAAACAGCATACTTTCTCTTAAAACTAGCAGGAAGATGGCCAGTAAAAGTGATACATACAGACAATGGCAGCAATTTCACCAGTGCTGTAGTTAAGGCCGCCTGTTGGTGGGCAGGCATCAAGCAGGAATTTGGAATTCCCTACAATCCCCAAAGTCAAGGAGTAGTAGAATCTATGAATAAAGACTTAAAGAAAATTATTGGACAGGTAAGAGAGCAGGCTGAGCATCTTAAGACAGCAGTACAAATGGCAGTATTCATCCACAATTTTAAAAGAAAAGGGGGGATTGGGGGGTACAGTGCAGGGGAAAGAATAATAGACATAATAGCAACAGACATACAAACTAGAGAATTACAAAAACAAATTACAAAAATACAAAATTTTCGGGTTTATTACAGGGACAGCAGAGACCCAATTTGGAAAGGACCAGCAAAACTGCTCTGGAAAGGTGAAGGGGCAGTAGTAATACAAGACAGTAGTGACATAAAAGTAGTACCAAGAAGAAAAGCAAAGATCATTAGGGATTATGGAAAACAGATGGCAGGTGATGATTGTGTGGCAAGTAGACAGGATGAGGAT</w:t>
      </w:r>
    </w:p>
    <w:p>
      <w:pPr>
        <w:pStyle w:val="PlainText"/>
        <w:rPr/>
      </w:pPr>
      <w:r>
        <w:rPr/>
        <w:t>&gt;DQ234790</w:t>
      </w:r>
    </w:p>
    <w:p>
      <w:pPr>
        <w:pStyle w:val="PlainText"/>
        <w:rPr/>
      </w:pPr>
      <w:r>
        <w:rPr/>
        <w:t>TTTTTAAATGGGATAGATAAGGCTCAAGAAGAACATGAAAGATATCACAGCAATTGGAGAACAATGGCTAGTGATTTTAATTTGCCACCTATAGTAGCAAAGGAAATAGTAGCCAACTGTGATAAATGTCAACTAAAAGGGGAAGCTATGCATGGACAAGTAGATTGTAGTCCAGGGATATGGCAATTAGATTGCACACATCTAGAGGGAAAAGTCATCCTGGTAGCAGTCCACGTGGCCAGTGGATATATAGAAGCAGAAGTTATCCCAGCAGAAACAGGACAGGAGACAGCATACTTCCTGCTAAAATTAGCAGGAAGATGGCCAGTAAAAGTCATACACACAGACAATGGTAGCAATTTCACCAGCGCTGCAGTTAAAGCAGCCTGTTGGTGGGCCAATGTCCGACAGGAATTTGGGATCCCCTACAATCCCCAAAGTCAAGGAGTAGTAGAATCTATGAATAAGGACTTAAAGAAAATCATAGGGCAGGTAAGAGAACAAGCTGAACATCTTAAGACAGCAGTACAAATGGCAGTATTCATTCACAATTTTAAAAGAAAAGGGGGGATTGGGGGGTACAGTGCAGGGGAAAGAATAATAGACATAATAGCAACAGACATACAAACTAAAGAATTACAAAAACAAATTACAAAAATTCAAAATTTTCGGGTCTATTACAGGGACAGCAGAGACCCAATTTGGAAAGGACCAGCAAAACTACTCTGGAAAGGTGAAGGGGCAGTAGTAATACAAGACAATAGTGATATAAAAGTAGTGCCAAGAAGAAAAGCAAAAATCATTAGGGATTATGGAAAACAGATGGCAGGTGATGATTGTGTGGCAGGTAGACAGGATGAGGAT</w:t>
      </w:r>
    </w:p>
    <w:p>
      <w:pPr>
        <w:pStyle w:val="PlainText"/>
        <w:rPr/>
      </w:pPr>
      <w:r>
        <w:rPr/>
        <w:t>&gt;AY535659</w:t>
      </w:r>
    </w:p>
    <w:p>
      <w:pPr>
        <w:pStyle w:val="PlainText"/>
        <w:rPr/>
      </w:pPr>
      <w:r>
        <w:rPr/>
        <w:t>TTTCTAGATGGCATAGATAAAGCCCAAGAAGAGCATGAAAGATATCACAACAATTGGAGAGCCATGGCTAATGATTTTAATCTGCCACCTATAGTAGCAAAAGAAATAGTGGCCAGCTGTGACAAATGCCAGCTAAAAGGGGAAGCCATGCATGGACAAGTAGACTGTAGTCCAGGGATATGGCAAATAGATTGCACACACCTAGAGGGAAAAATAATCATGATAGCAGTCCATGTAGCCAGTGGTTATATAGAAGCAGAAGTTATCCCAGCAGAAACAGGACAGGAGACAGCATACTTTATACTAAAATTAGCAGGAAGATGGCCAGTAAAAGTGGTACACACAGACAATGGTAGCAATTTCACCAGTGCTGCAGTTAAAGCAGCCTGTTGGTGGGCAAATATTACACAAGAATTTGGAATTCCCTACAATCCCCAAAGTCAAGGAGTAGTGGAATCTATGAATAAGGAATTAAAGAAAATTATAGGGCAGGTAAGAGATCAAGCTGAACACCTTAAGACAGCAGTACAAATGGCAGTATTCATTCACAATTTTAAAAGAAAAGGGGGGATTGGGGGGTACAGTGCAGGGGAAAGAATAATAGACATAATAGCATCAGATATACAAACTAAAGAACTACAAAAACAAATTATAAAAATTCAAAATTTTCGGGTTTATTACAGGGACAGCAGAGACCCAATTTGGAAAGGACCAGCTAAACTTCTTTGGAAAGGTGAAGGGGCAGTAGTAATACAAGACAATAGTGAAATAAAGGTAGTACCAAGAAGAAAAGCAAAAATCATTAGAGATTATGGAAAACAGATGGCAGGTGATGATTGTGTGGCAGGTAGACAGGATGAGGAT</w:t>
      </w:r>
    </w:p>
    <w:p>
      <w:pPr>
        <w:pStyle w:val="PlainText"/>
        <w:rPr/>
      </w:pPr>
      <w:r>
        <w:rPr/>
        <w:t>&gt;AY535660</w:t>
      </w:r>
    </w:p>
    <w:p>
      <w:pPr>
        <w:pStyle w:val="PlainText"/>
        <w:rPr/>
      </w:pPr>
      <w:r>
        <w:rPr/>
        <w:t>TTTCTAGATGGCATAGATAAAGCCCAAGAAGAGCATGAAAGATATCACAGCAATTGGAGAGCCATGGCTAATGATTTTAATCTGCCACCTATAGTAGCAAAAGAAATAGTGGCCAGCTGTGACAAATGCCAGCTAAAAGGGGAAGCCATGCATGGACAAGTAGACTGTAGTCCAGGGATATGGCAAATAGATTGCACACACCTAGAGGGAAAAATAATCATAGTAGCAGTCCATGTAGCCAGTGGTTATATAGAAGCAGAAGTTATCCCAGCAGAAACAGGACAGGAGACAGCATACTTTATACTAAAATTAGCAGGAAGATGGCCAGTAAAAGTAATACACACAGACAATGGTAGCAATTTCACCAGTGCTGCAGTTAAAGCAGCCTGTTGGTGGGCAAATATTACACAAGAATTTGGAATTCCCTACAATCCCCAAAGTCAAGGAGTAGTGGAATCTATGAATAAGGAATTAAAGAAAATTATAGGGCAGGTAAGAGATCAAGCTGAACACCTTAAGACGGCAGTACAAATGGCAGTATTCATTCACAATTTTAAAAGAAAAGGGGGGATTGGGGGGTACAGTGCAGGGGAAAGAATAATAGACATAATAGCATCAGATATACAAACTAAAGAACTACAAAAACAAATTACTAAAATTCAAAATTTTCGGGTTTATTACAGGGACAGCAGAGACCCAATTTGGAAAGGACCAGCTAAACTACTTTGGAAAGGTGAAGGGGCAGTAGTAATACAGGACAATAGTGAAATAAAGGTAGTACCAAGAAGAAAAGCAAAAATCATTAGAGAGTATGGAAAACAGATGGCAGGTGATGAATGTGTTGCAGGTAGACAGGATGAGGAT</w:t>
      </w:r>
    </w:p>
    <w:p>
      <w:pPr>
        <w:pStyle w:val="PlainText"/>
        <w:rPr/>
      </w:pPr>
      <w:r>
        <w:rPr/>
        <w:t>&gt;AY945709</w:t>
      </w:r>
    </w:p>
    <w:p>
      <w:pPr>
        <w:pStyle w:val="PlainText"/>
        <w:rPr/>
      </w:pPr>
      <w:r>
        <w:rPr/>
        <w:t>TTTCTAGATGGAATAGATAAGGCTCAAGAAGAGCATGAAAAATATCACAGCAATTGGAGAGCAATGGCTAGTGACTTTAACCTGCCACCTGTGGTAGCAAAAGAAATAGTAGCTAGCTGTGATAAATGTCAGCTAAAAGGAGAAGCATTGCATGGACAAGTAGACTGTAGTCCAGGAATATGGCAATTAGATTGTACACATTTAGAAGGAAAAGTTATCCTGGTAGCAGTCCATGTGGCCAGTGGCTATATAGAAGCAGAAGTTATTCCAGCAGAAACAGGGCAAGAAACAGCCTACTTTCTCTTGAAACTAGCAGGAAGATGGCCAGTAAAAGTAGTACATACAGACAATGGCAGCAACTTCACCAGCGCTGCAGTTAAGGCCGCCTGTTGGTGGGCAGGCATCCAACAGGAATTTGGAATTCCCTACAATCCTCAAAGTCAGGGAGTAGTAGAATCCATGAATAAAGAATTAAAGAAAATCATAGGACAGGTAAGGGACCAAGCTGAACATCTTAAGACAGCAGTACAAATGGCAGTATTCATCCACAATTTTAAAAGAAAAGGGGGGATTGGGGGGTACAGTGCAGGAGAAAGAATAATAGACATAATAGCAACAGACATACAAACTAAAGAACTACAGAAACAAATTATAAAAATTCAAAATTTTCGGGTTTATTACAGAGACAGCAGAGACCCTATTTGGAAAGGACCAGCCAAACTGCTCTGGAAAGGTGAAGGGGCAGTAGTAATACAAGATAACAGTGACATAAAGGTAGTACCAAGGAGGAAAGTAAAAATCATTAAGGACTATGGAAAACAGATGGCAGGTGCTGATTGTGTGGCAAGTAGACAGAATGAGGAT</w:t>
      </w:r>
    </w:p>
    <w:p>
      <w:pPr>
        <w:pStyle w:val="PlainText"/>
        <w:rPr/>
      </w:pPr>
      <w:r>
        <w:rPr/>
        <w:t>&gt;AF188114</w:t>
      </w:r>
    </w:p>
    <w:p>
      <w:pPr>
        <w:pStyle w:val="PlainText"/>
        <w:rPr/>
      </w:pPr>
      <w:r>
        <w:rPr/>
        <w:t>TTTCTAGGAAAGATAGAGCCCGCACAGGAAGAGTATAGCAAATTTCATAATAATGCTAAAGATTTAGAAGAAAAATTTCACATACCCCCTATGGTAGCTAAGCAAATAGTGAATAGTTGTAATAAATGTCAGACAAAGGGAGAAGCCATAACAGGACAAGTAGATACTTCACCAGGTATTTGGCAAATAGACTGCACTCACATGGAGGGACAGGTAATCATTAATGCAGTTCATGTGGCCTCTGGATTTATGGTAGCAGAAGTAATTCCAGATGAAACAGGGAAAACAACAGCACACTTCCTGTTAAAACTGTGCAGCAGATGGCCAGTACAGCAAGTCCATACAGACAATGGACCAAACTTTGTCAGCAAGGAGGTACAAGCCGTAATTTGGTGGCTAGGTATTGAACATACAACAGGAATTCCTTATAACCCTCAGAGTCAGGGAGTAGTTGAAGCCAAAAATAAAGCACTAAAACAAATTATAGAAAGGGTCAGAGAAGATGCTCAACAATTAAAGACAGCTGTCCTAATGGCAACACACATTCATAATTTTAAACAAAGGGGAGGACTAGGGGGGCTCTCACCAGCAGAAAGGTTTATTAATATGATTAATGCAGACTTAGAAACACAATATTTACAAAAACTAAATTCAAAAATTTTAAAATTTAAGGTTTACTACAGACAAGGACGAGATCCCCAGTGGAAGGGACCTGCACAGCTTCTGTGGAAAGGAGAAGGTGCTGTAGTGGTAAAAGAAGGAGACACCATCTTCTCAGTCCCCAGAAGAAAAGCTAAGCTAGTAAAAGATTATGGAGAG</w:t>
      </w:r>
    </w:p>
    <w:p>
      <w:pPr>
        <w:pStyle w:val="PlainText"/>
        <w:rPr/>
      </w:pPr>
      <w:r>
        <w:rPr/>
        <w:t>&gt;AF188115</w:t>
      </w:r>
    </w:p>
    <w:p>
      <w:pPr>
        <w:pStyle w:val="PlainText"/>
        <w:rPr/>
      </w:pPr>
      <w:r>
        <w:rPr/>
        <w:t>TTTCTAGAAAAAATAGAGCCAGCACAGGAAGAGCATAGCAAATTTCATAATAATGCTAAAGATCTAGAAGAAAAATTTCACCTACCCCCTATGGTAGCTAAGCAAATAGTGAACAGTTGTAATAAATGTCAGACAAAGGGAGAAGCCATAACAGGACAAGTAGATACTTCACCAGGTATTTGGCAAATAGACTGCACTCACATGGAGGGACAGGTAATCATTAATGCAATCCATGTGGCCTGTGGATTTATGGTAGCAGAAGTAATTCCAGATGAAACAGGGAAAACAACAGCAAACTTCCTGTTAAAACTGTGCAGCAGATGGCCAGTACAGCAAGTCCATACAGACAATGGACCAAACTTTGTCAGCAAGGAGGTACAAGCAGTAACCTGGTGGCTAGGTATTGAACACTCAACAGGGATTCCTTACAATCCCCAGAGTCAGGGAGTAGTTGAAGCCAAAAATAAAGTGCTAAAGCAAATCATAGAAAGGGTTAGAGAAGATGCTCAACAATTAAAGACAGCTGTCCTAATGGCAGTACACATTCATAATTTTAAACAAAGGGGAGGACTAGGGGGGCTTTCACCAGCAGAAAGGTTTATTAATATGATTAATGCAGACTTAGAAACACAATATTTACAAAAACTAAATTCAAAAATTTTAAAATTTAAGGTTTACTACAGACAAGGACGAGATCCTCAGTGGAAGGGACCTGCACAAATTCTGTGGAAAGGAGAAGGTGCTGTAGTGGTAAAAGAAGGAGATACCATCTTCTCAGTCCCCAGAAGAAAAGCTAAGCTAGTAAAAGATTATGGAGAG</w:t>
      </w:r>
    </w:p>
    <w:p>
      <w:pPr>
        <w:pStyle w:val="PlainText"/>
        <w:rPr/>
      </w:pPr>
      <w:r>
        <w:rPr/>
        <w:t>&gt;AF188116</w:t>
      </w:r>
    </w:p>
    <w:p>
      <w:pPr>
        <w:pStyle w:val="PlainText"/>
        <w:rPr/>
      </w:pPr>
      <w:r>
        <w:rPr/>
        <w:t>TTTCTGGAGAAGATAGAACCAGCTGTAGAAGAGCATGGAAAGTTTCACAATAATGCAAAAGACTTAGAAGAAAAGTATGGGATACCCCCCATGGTAGCTAAGCAAATAGTAAATGAGTGTGCTAAGTGTCAGCAGAAGGGAGAAGCCATAACAGGTCAAGTAGATGTATCAGTGGGTATTTGGCAACTGGATTGTACTCACCTAGAAGGGCAAATCATCATGAATGCAGTCCATATGGCATCAGGCTTCATGGTTGCAGAAGTGATTCCAGATGAAACAGGGAAAACTACAGCAAATTTTTTGTTAAAGTTATGTAGCAGATGGCCTGTAAAACAAATTCACACAGATAATGGTCCAAATTTTGTGAGTAAAGATGTACAGGCAGTGACCTGGTGGTTAAGTATAGAGCACACAACAGGGATACCATATAACCCTCAAAGTCAAGGAGTAGTAGAGGCAAAAAATAAAGTTTTAAAGCAAATCATAGAAAGAGTAAGAGAAGATGCACAGCAGCTAAAGACAGCAGTGTTAATGGCAGTCCACATTCATAATTTTAAACAAAGGGGAGGACTGGGGGGGTTATCACCAGCAGAGAGATACATCAATATGATCAATGCAGATTTAGAAACTCAATACATACAAAAATTAAATTCAAAAATTTTAAAATTTAAGGTTTACTACAGACAAGGAAGAGATCCACAGTGGAGAGGACCTGCTCAACTTCTGTGGAAAGGAGAAGGTGCTGTAGTGGTAAAGGAGGGAGAGAACATTTTCTCTATCCCCAGGAGGAAAGCAAAATTAGTGAAAGATTATGGAGAG</w:t>
      </w:r>
    </w:p>
    <w:p>
      <w:pPr>
        <w:pStyle w:val="PlainText"/>
        <w:rPr/>
      </w:pPr>
      <w:r>
        <w:rPr/>
        <w:t>&gt;DQ157842</w:t>
      </w:r>
    </w:p>
    <w:p>
      <w:pPr>
        <w:pStyle w:val="PlainText"/>
        <w:rPr/>
      </w:pPr>
      <w:r>
        <w:rPr/>
        <w:t>TTCCTAGATGGTATAGAAAAAGCCCAAGAAGATCATGAAAGATATCACAGTAACTGGAGAGCAATGGCCAGTGATTTTAACTTACCCCCTGTAGTGGCAAAAGAAATAGTAGCCAGCTGTGACAAATGCCAGCTAAAAGGGGAAGCCATGCATGGACAGGTCAATTGTAGTCCAGGAGTGTGGCAGCTAGATTGTACACACTTAGAAGGAAAAATCATTCTTGTAGCGGTCCATGTGGCCAGTGGCTACTTAGAAGCAGAAGTTATTCCTGCAGAAACAGGACAGGAAACAGCATATTTTATTTTAAAGTTAGCTGGAAGATGGCCAGTAAAAGTTATACACACTGATAATGGATCCAATTTCACTAGTGCCACTGTAAAAGCAGCCTGTTGGTGGGCAAATATCAAACAGGAATTTGGGATACCCTACAATCCTCAAAGTCAGGGAGTGGTAGAATCCATGAATAAAGAATTAAAGAAAATTATAGGACAAATTAGAGATCAAGCAGAGCATCTAAAAACAGCAGTGCAAATGGCAGTGTTCATTCACAATTTTAAAAGAAAAGGGGGGATTGGGGAGTACACTGCAGGGGAAAGAATAATAGACATAATAGCAACAGACATACAAACAACAAAATTACAAACACAAATTTTACAGATTCAAAATTTTCGGGTTTATTACAGAGACAGCAGAGATCCCATTTGGAAAGGACCAGCCAAACTTCTGTGGAAAGGAGAAGGGGCAGTGGTAATCCAAGATAACGGGGATATAAAAGTAGTCCCACGTAGGAAAGCAAAAATAATTAGAGATTATGGAAAACAGATGGCAGGTGATGGTTGTGTGGCAAGTGGACAGGTGGAGAAT</w:t>
      </w:r>
    </w:p>
    <w:p>
      <w:pPr>
        <w:pStyle w:val="PlainText"/>
        <w:rPr/>
      </w:pPr>
      <w:r>
        <w:rPr/>
        <w:t>&gt;AJ310481</w:t>
      </w:r>
    </w:p>
    <w:p>
      <w:pPr>
        <w:pStyle w:val="PlainText"/>
        <w:rPr/>
      </w:pPr>
      <w:r>
        <w:rPr/>
        <w:t>TTTTTAGATAATATGGAAAAAGCACAAGAGGAGCATGACTTATATCACAATAATTGGAGATCCTTGGCACAAGAATTTGGCCTACCAGGTATAGTGGCAAAAGAAATAGTAGCACAGTGTCCCAAATGTCAGGTAAAAGGGGAACCCATGCGTGGCCAGGTAGATGCAAGTCCAGGAACTTGGCAAATGGACTGTACACATTTAGAGGGAAAAATCATCATAGTAGCAGTCCATGTAGCAAGTGGCTACATAGAAGCAGAAGTAATACCAGCAGAAACAGGAGAAAAGACAGCTTACTTCCTGTTAAAACTGGCTGGCAGATGGCCAGTAACACATCTGCACACAGACAATGGTCCCAATTTCACCAGTGAGAAGGTAGCAACAGTCTGTTGGTGGGCTAAAATAGAGCACACAACAGGGGTACCCTATAACCCCCAGAGTCAAGGAGTAGTAGAAGCCATGAACAACCAGTTAAAAATCATCATAGGACAAATAAGAGATCAAGCAGAAAAGTTAGAAACAGCAGTACAAATGGCAGTACTCATTCACAATTTTAAAAGAAAAGGGGGGGTAGGGGAGTGCAGTGCAGCAGAAAGAATAGTAAACATTATAGCCACAGATCTCTTAACAACCAAATTACAACAAAATGTTCTCAAAATTCAAAATTTTCGGGTTTATTACAGAGAAGGAAGAGATCAGTTGTGGAAGGGACCA</w:t>
      </w:r>
    </w:p>
    <w:p>
      <w:pPr>
        <w:pStyle w:val="PlainText"/>
        <w:rPr/>
      </w:pPr>
      <w:r>
        <w:rPr/>
        <w:t>&gt;AY167123</w:t>
      </w:r>
    </w:p>
    <w:p>
      <w:pPr>
        <w:pStyle w:val="PlainText"/>
        <w:rPr/>
      </w:pPr>
      <w:r>
        <w:rPr/>
        <w:t>TTTTTAGATGGGATAGATAAGGCTCAAGAAGAACATGAAAGATATCACAGCAATTGGAGAACAATGGCTAGTGATTTTAATTTGCCACCTATAGTAGCAAAGGAAATAGTAGCCAACTGTGATAAATGTCAACTAAAAGGGGAAGCTATGCATGGACAAGTAGACTGTAGTCCAGGGATATGGCAATTAGATTGCACACATCTAGAAGGAAAAGTCATCCTGGTAGCAGTCCACGTGGCCAGTGGATATATAGAAGCAGAAGTTATCCCAGCAGAAACAGGACAGGAGACAGCATACTTTCTGCTAAAATTAGCAGGAAGATGGCCAGTAAAAGTAATACACACAGACAACGGTAGCAATTTCACCAGCGCTGCAGTTAAAGCAGCCTGTTGGTGGGCCAATGTCCGACAGGAATTTGGGATCCCCTACAATCCCCAAAGTCAAGGAGTAGTAGAATCTATGAATAAGGAATTAAAGAAAATCATAGGGCAGGTAAGAGAGCAAGCTGAACACCTTAAGACAGCAGTACAAATGGCAGTATTCATTCACAATTTTAAAAGAAAAGGGGGGATTGGGGGGTACAGTGCAGGGGAAAGAATAATAGACATAATAGCAACAGACATACAAACTAAAGAATTACAAAAACAAATTACAAAAATTCAAAATTTTCGGGTTTATTACAGGGACAGCAGAGAC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M27256</w:t>
      </w:r>
    </w:p>
    <w:p>
      <w:pPr>
        <w:pStyle w:val="PlainText"/>
        <w:rPr/>
      </w:pPr>
      <w:r>
        <w:rPr/>
        <w:t>TTCCTAGAAAAGATAGAACCAGCCCAAGAAGAGCACGAAAAATATCACAGCAATGTAAAAGAATTGGTCTTTAAATTTAGGATACCAAGATTAGTAGCAAAACAGATAGTAGATACCTGTGATAAATGCCAGCAGAAAGGAGAAGCTATACATAGACAGGTAAACACAGAGTTAAGAATTTGGCAAATAGACTGCACACACCTAGAGGGCAAAGTTGTTATAGTAGCAGTACATGTGGCTAGTGGATTCATAGAGGCAGAAGTAATCCCACAAGAAACAGGAAGACAGACAGCATTGTTCCTGTTAAAATTAGCTAGCAGGTGGCCCATCACACACCTGCACACAGATAATGGTGCTAACTTTGCTTCGCAAGAAGTAAAGATGGTAGCCTAGTGGGCAGATATAGAACACACCTTTAAGGTACCATATAATCCACAAAGTCAAAGAGTAGTAGAAGCAATGAATCATCACCTAAAGAATCAGATAGAGAGAATTAGAGAGCAGGCAAATTCAGTAGAAACAATAGTGCTCATGGCAGTTCATTGCATGAATTTTAAAAGAAGGGGAGGAATAGGGGATATGACCCCAGCAGAAAGATTAATTAATATGATCACCACAGAACAAGAAATACAATTCCAACAATCAAAAAATTCAAAATTTAAAAATTTTCGGGTCTATTTCAGAGAAGGCAGAGACCAACTGTGGAAAGGACCCGGTGAATTACTGTGGAAAGGGGAAGGAGCA</w:t>
      </w:r>
    </w:p>
    <w:p>
      <w:pPr>
        <w:pStyle w:val="PlainText"/>
        <w:rPr/>
      </w:pPr>
      <w:r>
        <w:rPr/>
        <w:t>&gt;DQ826726</w:t>
      </w:r>
    </w:p>
    <w:p>
      <w:pPr>
        <w:pStyle w:val="PlainText"/>
        <w:rPr/>
      </w:pPr>
      <w:r>
        <w:rPr/>
        <w:t>TTTCTAGATGGCATAGATAAAGCCCAGGAAGAGCATGAAAGATACCATAGCAATTGGAGAGCAATGGCTAGTGATTTTAATCTGCCACCTATAGTAGCAAAAGAAATAGTGGCCAGCTGTGATAAATGTCAGCTAAAAGGGGAAGCCCTGCATGGACAAGTAGACTGTAGTCCAGGAATATGGCAATTAGATTGTACACATTTAGAAGGAAAAATTATTCTAGTGGCAGTCCATGTAGCCAGTGGCTATATAGAAGCAGAAGTTATCCCAGCAGAAACAGGACAAGAGACAGCATACTTTCTATTAAAATTAGCAGGAAGATGGCCAGTAAAAGTGATACATACAGACAATGGCCCCAATTTCATCAGTGCTGCGGTTAAGGCAGCCTGTTGGTGGGCAGGTATCAAGCAGGAATTTGGAATTCCCTACAATCCCCAAAGCCAAGGAGTAGTGGAATCTATGAATAAAGAATTAAAGAAAATCATAGGGCAGGTTAGAGAGCAAGCTGAACACCTGAAGACAGCAGTACAGATGGCAGTATTCATCCACAATTTTAAAAGAAAAGGGGGGATTGGGGGGTACAGTGCAGGGGAAAGAATAATAGACATAATAGCATCAGACATACAAACTAAAGAACTACAAAAACAAATTATAAAAATTCAAAATTTTCGGGTTTATTACAGGGACAGCAGAGACCCAATTTGGAAAGGACCAGCAAAACTGCTCTGGAAAGGTGAAGGGGCAGTAGTAATACAGGACAATAGTGAAATAAAAGTAGTACCAAGAAGAAAAGCAAAGATCATTAGAGATTATGGAAAACAGATGGCAGGTGATGATTGTATGGCAGGTAGACAGGATGAGGAT</w:t>
      </w:r>
    </w:p>
    <w:p>
      <w:pPr>
        <w:pStyle w:val="PlainText"/>
        <w:rPr/>
      </w:pPr>
      <w:r>
        <w:rPr/>
        <w:t>&gt;DQ826727</w:t>
      </w:r>
    </w:p>
    <w:p>
      <w:pPr>
        <w:pStyle w:val="PlainText"/>
        <w:rPr/>
      </w:pPr>
      <w:r>
        <w:rPr/>
        <w:t>TTTTTAGATGGCATAGATAAAGCCCAAGATGAGCATGAAAAATACCACAGCAATTGGAGAGCAATGGCTAGTGATTTTAATCTACCACCTATAGTAGCAAAAGAAATAGTGGCCAGCTGTGATAAATGCCAGCTAAAAGGGGAAGCCATGCATGGACAAGTAGATTGTAGTCCAGGAATATGGCAATTAGATTGTACACATTTAGAAGGAAAAATTATTCTAGTGGCAGTCCATGTAGCCAGTGGCTATATAGAAGCAGAAGTTATCCCAGCAGAAACAGGACAAGAGACAGCATACTTTGTATTAAAATTAGCAGGAAGATGGCCAGTAAAAGTAATACATACAGACAATGGCCCTAATTTCATCAGTGCTGCGGTTAAGGCAGCCTGTTGGTGGGCAGATATCAAGCAGGAATTTGGAATTCCCTACAATCCCCAAAGCCAAGGAGTAGTGGAATCCATGAATAAAGAATTAAAGAAAATCATAGGGCAGGTTAGGGAGCAAGCTGAACATCTTAAGACAGCAGTACAGATGGCAGTATTCATTCACAATTTTAAAAGAAAAGGGGGGATTGGGGGGTACAGTGCAGGAGAAAGAATAATAGATATAATAGCATCAGACATGCAAACTAAAGAACTACAAAAACAAATTATAAAAATTCAAAATTTTCGGGTTTATTACAGGGACAGCAGAGACCCAATTTGGAAAGGACCAGCAAAACTACTCTGGAAAGGTGAAGGGGCAGTAGTAATACAGGACAATAGTGAAATAAAGGTAGTACCAAGAAGAAAAGCAAAGATTATTAGGGATTATGGAAAACAGATGGCAGGTGATGATTGTATGGCAGGTAGACAGGATGAGGAT</w:t>
      </w:r>
    </w:p>
    <w:p>
      <w:pPr>
        <w:pStyle w:val="PlainText"/>
        <w:rPr/>
      </w:pPr>
      <w:r>
        <w:rPr/>
        <w:t>&gt;AJ972422</w:t>
      </w:r>
    </w:p>
    <w:p>
      <w:pPr>
        <w:pStyle w:val="PlainText"/>
        <w:rPr/>
      </w:pPr>
      <w:r>
        <w:rPr/>
        <w:t>TTTATAGAAAAGATAGAACCAGCAGTAGAAGAGCATGGGAAGTTTCATAATAATGCAGCCTCCCTACAAGAACAATTTGATATACCCCTTATAGTAGCTAAGCAGATAGTTAATGAATGTGCACAATGTCAGCAAAAAGGGGAAGCCATAACAGGGCAAGTGGATGTATCAATAGGAATCTGGCAGATAGATTGTACCCACATGGAAGAAAAAGTTATCATAGTAGCTATACATGTGGCTTCAGGATTTATGGTAGCAGAAGTACTACCCAATGAAACAGGGAAAGCCACCGCCACATGGCTTTTGAAACTTTGTGCTRCGTGGCCAGTAAAGCACATACACACAGACAATGGTCCAAACTTCATCAGCAAAGATGTAGAAGCTGTCTGCTGGTGGTTAGGTATTCAGCACACAACAGGGATTCCATATAATCCTCAAAGTCAAGGAGTAGTAGAAGCCAAGAATAAGGTATTGAAACAAATCATAACAAGAATTAGAGAAGATGCACAAGAATTGAAAACAGCAGTCCTAATGGCACTCCACATTCATAATTTTAAACAAAGGGGAGGACTAGGGGGGATGACAGCAGCAGAGAGGTTTATCAACATGATCAATGCAGACCTAGAATCTCAATACCTACAAAAATTAAATTCAAAAATTTTAAAATTTAAGGTCTACTACAGAGAAGGAAGAGATCCTCAGTGGAAAGGACCTGCTCAGCTCCTGTGGAAAGGTGAAGGGGCAGTA</w:t>
      </w:r>
    </w:p>
    <w:p>
      <w:pPr>
        <w:pStyle w:val="PlainText"/>
        <w:rPr/>
      </w:pPr>
      <w:r>
        <w:rPr/>
        <w:t>&gt;AY838565</w:t>
      </w:r>
    </w:p>
    <w:p>
      <w:pPr>
        <w:pStyle w:val="PlainText"/>
        <w:rPr/>
      </w:pPr>
      <w:r>
        <w:rPr/>
        <w:t>TTTCTAGATGGAATAGATAAGGCTCAAGAAGAGCATGAAAAGTATCACAGCAATTGGAGAGCAATGGCTAGTGAGTTTAATTTACCACCTATAGTAGCAAAAGAAATAGTAGCTAGCTGTGATAAATGCCAGCTAAAAGGGGAAGCCATACATGGACAGGTAGACTGTAGTCCGGGGATATGGCAATTAGACTGTACACATTTAGAAGGAAAAATCATCCTGGTAGCAGTCCATGTAGCCAGTGGCTACATAGAAGCAGAGGTTATCCCAGCAGAAACAGGACAAGGAACAGCATACTATATACTAAAATTAGCAGGAAGATGGCCAGTCAAGGTAATACATACAGACAATGGAAGTAACTTCACCAGTGCTGCAGTTAAGGCAGCCTGTTGGTGGGCGGGTATCCAACAGGAATTTGGGATTCCCTACAATCCCCAAAGTCAGGGAGTAGTAGAATCTATGAATAAAGAATTAAAGAAAATCATAGGGCAGGTAAGAGAGCAAGCTGAACACCTCAAGACAGCAGTACAAATGGCAGTATTCATTCACAATTTTAAAAGAAAAGGGGGGATTGGGGGATACAGTGCAGGGGAAAGAATAATAGACATAATAGCAACAGATATACAAACTAAAGAATTACAAAAACAAATTACAAAAATTCAAAATTTTCGGGTTTATTACAGGGACAGCAGAGACCCTATTTGGAAAGGACCAGCCAAACTACTCTGGAAAAGTGAAGGGGCAGTAGTAATACAAGATAACAGTGACATAAAGGTAGTACCAAGGAGGAAAGTAAAAATCATTAGGGACTATGGAAAACAGATGGCAGGTGCTGATTGTGTGGCAGGTAGACAGGATGAGGAT</w:t>
      </w:r>
    </w:p>
    <w:p>
      <w:pPr>
        <w:pStyle w:val="PlainText"/>
        <w:rPr/>
      </w:pPr>
      <w:r>
        <w:rPr/>
        <w:t>&gt;AY838566</w:t>
      </w:r>
    </w:p>
    <w:p>
      <w:pPr>
        <w:pStyle w:val="PlainText"/>
        <w:rPr/>
      </w:pPr>
      <w:r>
        <w:rPr/>
        <w:t>TTTCTAGATGGAATAGATAAGGCTCAAGAAGATCATGAAAAATATCACAACAATTGGAGAGCAATGGCTAGTGAGTTTAATCTGCCACCTGTAGTAGCAAAAGAAATAGTAGCTAACTGTGACAAATGTCAGTTAAAAGGGGAAGCCATACATGGACAAGTAGACTGTAGTCCAGGGATATGGCAATTAGATTGTACACATTTAGAAGGAAAAGTTATCCTGGTAGCAGTCCATGTAGCCAGTGGCTACATAGAAGCAGAGGTTATCCCAGCAGAAACAGGACAAGAAACAGCATACTACATACTAAAATTAGCAGGAAGATGGCCAGTCAAAGTAATACATACAGACAATGGTCCTAATTTCACCAGTGCTGCAGTTAAGGCAGCCTGTTGGTGGGCAGGTATCCAACAGGAATTTGGAATTCCCTACAATCCCCAAAGTCAGGGAGTAGTAGAGTCCATGAATAAAGAATTAAAGAAAATCATAGGGCAGGTAAGAGATCAAGCTGAACACCTTAAGACAGCAGTACAAATGGCAGTATTCATTCACAATTTTAAAAGAAAAGGGGGGATTGGGGGGTACAGTGCAGGGGAAAGAATAATAGACATAATAGCAACAGACATACAAACTAAAGAGTTACAAAAACAAATTATAAAAATTCAAAATTTTCGGGTTTATTACAGAGACAGCAGAGACCCTATTTGGAAAGGACCAGCCAAACTACTCTGGAAAGGTGAAGGGGCAGTAGTTATACAAGATAATAGTGATATAAAGGTTGTACCAAGGCGGAAAGCAAAAATCATTAGGGACTATGGAAAACAGATGGCAGGTGCTGATTGTGTGGCAGGTAGACAGGATGAAGAT</w:t>
      </w:r>
    </w:p>
    <w:p>
      <w:pPr>
        <w:pStyle w:val="PlainText"/>
        <w:rPr/>
      </w:pPr>
      <w:r>
        <w:rPr/>
        <w:t>&gt;AY838567</w:t>
      </w:r>
    </w:p>
    <w:p>
      <w:pPr>
        <w:pStyle w:val="PlainText"/>
        <w:rPr/>
      </w:pPr>
      <w:r>
        <w:rPr/>
        <w:t>TTTCTAGATGGAATAGAGAAGGCTCAAGAAGAGCATGAAAGATGTCACAACAATTGGAGAGCAATGGCTAGCGAATTTAATCTGCCACCCATAGTAGCAAGGGAAATAGTAGCTAGCTGTGACAAATGTCTGCTAAAAGGGGAAGCCATACATGGACAAGTAGACTGTAGTCCAGGGATATGGCAATTAGACTGTACACATTTAGAAGGAAAAATCATCCTGGTAGCAGTCCATGTAGCCAGTGGCTACATAGAAGCAGAGGTTATCCCAGCAGAAACAGGACAAGAAACAGCATATTATATACTAAAATTAGCAGGAAGATGGCCAGTCAAAGTAATACATACAGACAATGGCAGCAATTTCACCAGTGCTGCAGTTAAGGCAGCCTGTTGGTGGGCAGGTATCCAACAGGAATTTGGAATTCCCTACAATCCCCAAAGTCAGGGAGTAGTAGAATCCATGAATAAAGAGTTAAAGAAAATCATAGGGCAAGTTAGAGATCAAGCTGAGCACCTTAAGACAGCAGTACAAATGGCAGTATTCATTCACAATTTTAAAAGAAAAGGGGGGATTGGGGGGTACAGTGCAGGGGAGAGAATAATAGACATAATAGCAACAGACATACAAACTAAAGAATTACAAAAACAAATTACAAAAATTCAAAATTTTCGGGTTTATTACAGAGACAGCAGAGACCCTATTTGGAAAGGACCAGCCAAACTACTCTGGAAAGGTGAAGGGGCAGTAGTCATACAAGACAACAGTGACATAAAGGTAGTCCCAAGGAGAAAAGTGAAAATTATTAAGGACTATGGAAAACAGATGGCAGGTGCTGATTGTGTGGCAGGTAGACAGGATGAGGAT</w:t>
      </w:r>
    </w:p>
    <w:p>
      <w:pPr>
        <w:pStyle w:val="PlainText"/>
        <w:rPr/>
      </w:pPr>
      <w:r>
        <w:rPr/>
        <w:t>&gt;AY838568</w:t>
      </w:r>
    </w:p>
    <w:p>
      <w:pPr>
        <w:pStyle w:val="PlainText"/>
        <w:rPr/>
      </w:pPr>
      <w:r>
        <w:rPr/>
        <w:t>TTTCTAGATGGAATAGATAAGGCTCAAGACGAGCATGAAAAGTATCACAGCAATTGGAGAGCAATGGCTAGTGACTTTAATCTGCCACCCATAGTAGCAAAAGAAATAGTAGCCGGCTGTGATAAATGTCAGCTAAAAGGGGAAGCCATACATGGACAAGTAGACTGTAGTCCAGGGATATGGCAATTAGATTGTACACATTTAGAAGGAAAAGTCATCCTAGTAGCAGTCCATGTAGCCAGTGGCTACCTGGAAGCAGAGGTTATCCCAGCAGAAACAGGACAAGAAACAGCATACTTTATATTAAAATTAGCAGGAAGATGGCCAGTCAAAGTAATACACACAGATAATGGCAGTAATTTCACCAGTGCTGCAGTTAAGGCAGCCTGTTGGTGGGCAGGTATCCAACAGGAATTTGGAATTCCCTACAATCCCCAAAGTCAAGGAGTAGTAGAATCCATGAATAAAGAATTAAAGAAAATCATAGGGCAAGTAAGGGAGCAAACTGAGCACCTTAAAACAGCAGTACAAATGGCAGTATTCATTCACAATTTTAAAAGAAAAGGGGGGATTGGGGGGTACAGTGCAGGGGAAAGAATAATAGACATAATAGCAACAGACATACAAACTAGAGAGCTACAAAAACAAATTATAAAAATTCAAAATTTTCGGGTTTATTACAGAGACAGCAGAGACCCTATTTGGAAAGGACCAGCCAAACTACTCTGGAAAGGTGAAGGGGCAGTGGTAATACAAGACAATAGTGACATAAAGGTAGTACCAAGAAGGAAAGCAAAAATCATTAAGGACTATGGAAAACAGATGGCAGGTGCTGATTGTGTGGCAGGTAGACAGGATGAGGAT</w:t>
      </w:r>
    </w:p>
    <w:p>
      <w:pPr>
        <w:pStyle w:val="PlainText"/>
        <w:rPr/>
      </w:pPr>
      <w:r>
        <w:rPr/>
        <w:t>&gt;AY588970</w:t>
      </w:r>
    </w:p>
    <w:p>
      <w:pPr>
        <w:pStyle w:val="PlainText"/>
        <w:rPr/>
      </w:pPr>
      <w:r>
        <w:rPr/>
        <w:t>TTTTTAGATGGGATAGATAAAGCTCACGAAGAACATGAAAAATATCACAGCAATTGGAGAGCAATGGCTAGTGATTTTAATCTGCCACCTGTAGTAGCAAAAGAAATAGTGGCCAGCTGTGATAAATGTCAGCTAAAAGGGGAAGCTATGCATGGACAAGTAGACTGTAGTCCAGGAATATGGCAATTAGATTGCACACATTTAGAAGGAAAAGTAATCCTGGTAGCAGTCCATGTGGCCAGTGGCTATATAGAAGCAGAAGTTATCCCAGCAGAAACAGGACAGGAGACAGCATACTTTCTGCTAAAATTAGCAGGAAGATGGCCAGTAAAGGTAATACACACAGACAATGGTAGCAATTTCACCAGTGCTGCAGTTAAAGCAGCCTGTTGGTGGGCAAATGTCCAACAGGAATTTGGAATTCCCTACAATCCCCAGAGTCAAGGAGTAGTGGAATCTATGAATAAAGAATTAAAGAAAATCATAGGACAGGTCAGGGATCAAGCTGAACACCTTAAGACAGCAGTACAGATGGCAGTGTTCATTCACAATTTTAAAAGAAAAGGGGGGATTGGGGGGTACAGTGCAGGGGAAAGAATAATAGACATAATAGCATCAGATATACAAACTAAAGAACTACAAAAACAAATTACAAAAATTTCAAATTTTCGGGTTTATTACAGGGACAGCAGAGATCCTATTTGGAAAGGACCAGCAAAACTACTCTGGAAAGGTGAAGGGGCAGTAGTAATACAAGACAATAGTGACATAAAAGTAGTTCCAAGAAGAAAAGCAAAGATCATTAGAGATTATGGAAAACAGATGGCAGGTGATGATTGTGTGGCAGGTAGACAGGATGAGGAT</w:t>
      </w:r>
    </w:p>
    <w:p>
      <w:pPr>
        <w:pStyle w:val="PlainText"/>
        <w:rPr/>
      </w:pPr>
      <w:r>
        <w:rPr/>
        <w:t>&gt;AY588971</w:t>
      </w:r>
    </w:p>
    <w:p>
      <w:pPr>
        <w:pStyle w:val="PlainText"/>
        <w:rPr/>
      </w:pPr>
      <w:r>
        <w:rPr/>
        <w:t>TTTCTAGATGGGATAGATAAGGCACAAGAAGACCATGAAAAATATCACAGCAATTGGAGAGCAATGGCTAGTGATTTTAATATACCACCTATAGTAGCAAAAGAAATAGTGGCCAGCTGTGATAAATGTCAGCTAAAAGGAGAAGCTATGCATGGACAAGTAGACTGTAGTCCAGGAATATGGCAATTAGATTGCACACATCTAGAAGGAAAAGTAATCCTGGTAGCAGTCCATGTGGCCAGTGGCTATATAGAAGCAGAAGTTATCCCAGCAGAAACAGGACAGGAAACAGCATACTTTCTGTTAAAATTAGCAGCAAGATGGCCAGTAAAGGTAGTACACACAGACAATGGTACCAATTTCACCAGCGCGGCAATGAAAGCAGCCTGTTGGTGGGCAAATGTCCAACAGGAATTTGGAATTCCCTACAATCCCCAGAGTCAAGGAGTAGTGGAATCTATGAATAAAGAATTAAAGAAAATCATAGGACAGGTCAGGGATCAAGCTGAACACCTTAAGACAGCAGTACAGATGGCAGTATTCATTCACAATTTTAAAAGAAAAGGGGGGATTGGGGGGTACAGTGCAGGGGAAAGAATAATAGACATAATAGCATCAGACATACAAACTAAAGAACTACAAAAACAAATTACAAAAATTTCAAATTTTCGGGTTTATTACAGGGACAGCAGAGATCCTATTTGGAAAGGACCAGCAAAACTACTCTGGAAAGGTGAAGGGGCAGTAGTAATACAAGACAATAGTGACATAAAAGTAGTTCCAAGAAGAAAAGCAAAGATCATTAGAGATTATGGAAAACAGATGGCAGGTGATGATTGTGTGGCAGGTAGACAGGATGAGGAT</w:t>
      </w:r>
    </w:p>
    <w:p>
      <w:pPr>
        <w:pStyle w:val="PlainText"/>
        <w:rPr/>
      </w:pPr>
      <w:r>
        <w:rPr/>
        <w:t>&gt;M62651</w:t>
      </w:r>
    </w:p>
    <w:p>
      <w:pPr>
        <w:pStyle w:val="PlainText"/>
        <w:rPr/>
      </w:pPr>
      <w:r>
        <w:rPr/>
        <w:t>TTCTTAGAGAAAATAGAACCAGCCCAAGAAGAACATGAGAAGTATCATAGCAATATAAAAGAATTGGTGTTTAAATATGGCATACCAAGATTGGTAGCAAAACAGATAGTGGACACCTGTGACAAATGCCATCAAAAAGGAGAAGCAATCCACGGGCAAGTAAATGCAGAATTGGGAACCTGGCAAATGGACTGTACACATTTAGAGGGCAAAATAATTATAGTGGCTGTACATGTAGCTAGCGGTTTCATCGAAGCAGAAGTGATTCCGCAAGAGACAGGAAGGCAGACAGCTCTGTTTCTGCTAAAATTAGTAAGCAGATGGCCTATTACCCATTTGCACACAGATAATGGTGCCAACTTCACCTCACAAGAAGTGAAGATGGTAGCATGGTGGGCAAACATAGAACAGACTTTTGGAGTACCATACAATCCACAGAGTCAAGGAGTAGTAGAGGCAATGAACCATCATCTGAAGACCCAAATAGACAAAATTAGGGATCAAGCAAATTCAATAGAAACCATAGTACTCATGGCAACTCATTGCATGAATTTTAAAAGAAGGGGAGGAATAGGGGATATGACTCCAGCAGAAAGATTGGTCAATATGATCACCACAGAACAAGAAATACAATTCCAGCAATCAAAAAATTCAAAATTTAAAAATTTTCGGGTCTATTACAGAGAAGGCAGAGATCAACTCTGGAAAGGACCCGGTGAGCTGTTG</w:t>
      </w:r>
    </w:p>
    <w:p>
      <w:pPr>
        <w:pStyle w:val="PlainText"/>
        <w:rPr/>
      </w:pPr>
      <w:r>
        <w:rPr/>
        <w:t>&gt;AY151001</w:t>
      </w:r>
    </w:p>
    <w:p>
      <w:pPr>
        <w:pStyle w:val="PlainText"/>
        <w:rPr/>
      </w:pPr>
      <w:r>
        <w:rPr/>
        <w:t>TTTTTAGATGGCATAGATAAAGCCCAAGAAGATCATGAAAGATATCACAGCAATTGGAGAACAATGGCTAGTGATTTTAATCTGCCACCTGTAGTAGCAAAAGAAATAGTGGCCAGCTGTGATAAATGTCAACTAAAAGGGGAAGCCATACATGGACAAGTAGACTGTGGTCCAGGAATATGGCAATTAGATTGTACTCATTTAGAAGGAAAAATTATCCTGGTAGCAGTCCATGTAGCCAGTGGCTATATAGAAGCAGAAGTTATCCCAGCAGAAACAGGGCAGGAGACAGCATACTTTATATTAAAATTAGCAGGAAGATGGCCAGTAAAAATAATACACACAGACAATGGCAGCAATTTCACCAGTGCTGCAGTAAAGGCAGCCTGTTGGTGGGCAAATGTCACACAAGAATTTGGAATTCCCTACAATCCCCAAAGCCAAGGAGTAGTAGAATCTATGAATAAAGAATTAAAGAAAATTATAGGACAGGTCAGGGATCAAGCTGAACACCTTAAGACAGCAGTACAGATGGCAGTATTCATTCACAATTTTAAAAGAAAAGGGGGGATTGGGGGGTACAGTGCAGGGGAAAGAATAATAGACATAATAGCATCAGATATACAAACTAAAGAACTACAAAAACAAATTATAAAAATTCAAAATTTTCGGGTCTATTACAGGGACAGCAGAGACCCCATTTGGAAAGGACCAGCAAAACTACTCTGGAAAGGTGAAGGGGCAGTTGTAGTACAGGACAATAGTGATATAAAGGTAGTACCAAGAAGAAAAGTAAAAATCATTAGGGATTATGGAAAACAGATGGCAGGTGATGATTGTGTGGCAGGTAGACAGGATGAGAAT</w:t>
      </w:r>
    </w:p>
    <w:p>
      <w:pPr>
        <w:pStyle w:val="PlainText"/>
        <w:rPr/>
      </w:pPr>
      <w:r>
        <w:rPr/>
        <w:t>&gt;AY151002</w:t>
      </w:r>
    </w:p>
    <w:p>
      <w:pPr>
        <w:pStyle w:val="PlainText"/>
        <w:rPr/>
      </w:pPr>
      <w:r>
        <w:rPr/>
        <w:t>TTTTTAGATGGCATAGATAAAGCCCAAGAAGAGCATGAAAGATATCACAGCAATTGGAGAACAATGGCTAGTGATTTTAATCTGCCACCTGTAGTAGCAAAAGAAATAGTGGCCAGCTGTGATAAATGTCAACTAAAAGGGGAAGCCATACATGGACAAGTAGACTGTGGTCCAGGAATATGGCAATTAGATTGTACTCATTTAGAAGGAAAAATTATCCTGGTAGCAGTCCATGTAGCCAGTGGCTATATAGAAGCAGAAGTTATCCCAGCAGAAACAGGGCAGGAGACAGCATACTTTATATTAAAATTAGCAGGAAGATGGCCAGTAAAAGTAATACACACAGACAATGGCAGCAATTTCACCAGTGCTGCAGTAAAGGCAGCCTGTTGGTGGGCAAATGTCACACAAGAATTTGGAATTCCCTACAATCCCCAAAGCCAAGGAGTAGTAGAATCTATGAATAAAGAATTAAAGAAAATTATAGGACAGGTCAGGGATCAAGCTGAACACCTTAAGACAGCAGTACAGATGGCAGTATTCATTCACAATTTTAAAAGAAAAGGGGGGATTGGGGGGTACAGTGCAGGGGAAAGAATAATAGACATAATAGCATCAGATATACAAACTAAAGAACTACAAAAACAAATTACAAAAATTCAAAATTTTCGGGTCTATTACAGGGACAGCAGAGACCCCATTTGGAAAGGACCAGCAAAACTACTCTGGAAAGGTGAAGGGGCAGTTGTAATACAGGACAATAGTGATATAAAGGTAGTACCAAGAAGAAAAGTAAAAATCATTAGGGATTATGGAAAACAGATGGCAGGTGATGATTGTGTGGCAGGTAGACAGGATGAGAAT</w:t>
      </w:r>
    </w:p>
    <w:p>
      <w:pPr>
        <w:pStyle w:val="PlainText"/>
        <w:rPr/>
      </w:pPr>
      <w:r>
        <w:rPr/>
        <w:t>&gt;AY037284</w:t>
      </w:r>
    </w:p>
    <w:p>
      <w:pPr>
        <w:pStyle w:val="PlainText"/>
        <w:rPr/>
      </w:pPr>
      <w:r>
        <w:rPr/>
        <w:t>TTTCTAGATGGAATAGATAAGGCTCAAGAAGACCATGAAAGGTATCACAGCAATTGGAGAGCAATAGTTAGTGATTTTAATCTGCCACCTATAATAGCAAAGGAAATAGTGGCCAGCTGTAATAAATGTCAACTAAAAGGGGAAGCCATACATGGACAAGTAGACTGCAGTCCAGGGATATGGCAATTAGATTGCACACATCTAGAAGGAAAAGTGATCTTGGTAGCAGTCCATGTAGCCAGTGGCTATATAGAAGCAGAAGTTATCCCAGCAGAAACGGGACAGGAGACAGCATATTTTCTACTAAAATTAGCAGGAAGATGGCCAGTAAAAGTAATACACACAGACAATGGAAGCAACTTCACCAGCGCTGCAGTTAAAGCAGCCTGTTGGTGGGCAGATATCCAACAGGAATTTGGAATTCCCTACAATCCCCAAAGTCAAGGAGTAGTGGAATCTATGAATAAAGAGTTAAAGAAAATCATAGGGCAAGTAAGAGAACAAGCTGAACACCTTAAGACAGCAGTACAAATGGCAGTATTCATTCACAATTTTAAAAGAAAAGGGGGGATTGGGGGGTACAGTGCAGGGGAAAGAATAATAGACATAATAGCAACAGACATACAAACGAAAGAATTACAAAAACAAATTACAAAAATTCAAAATTTTCGGGTTTATTACAGGGACAGCAGAGACCCAATTTGGAAAGGACCAGCAAAACTACTCTGGAAAGGTGAAGGGGCCGTAGTAATACAAGACAATAGTGATATAAAAGTAGTACCAAGAAGAAAAGCAAAGATCATTAGGGATTATGGAAAACAGATGGCAGGTGATGATTGTGTGGCAGGTAGACAGGATGAGAAT</w:t>
      </w:r>
    </w:p>
    <w:p>
      <w:pPr>
        <w:pStyle w:val="PlainText"/>
        <w:rPr/>
      </w:pPr>
      <w:r>
        <w:rPr/>
        <w:t>&gt;AF503396</w:t>
      </w:r>
    </w:p>
    <w:p>
      <w:pPr>
        <w:pStyle w:val="PlainText"/>
        <w:rPr/>
      </w:pPr>
      <w:r>
        <w:rPr/>
        <w:t>TTTCTAGATGGAATAGATAAAGCTCAAGAAGAGCATGAAAGGTATCACAGCAATTGGAGAGCAATGGCTAGTGACTTTAATCTGCCACCCATAGTAGCAAAAGAAATAGTGGCTAGCTGTGATCAATGTCAGCTAAAAGGAGAAGCCATGCATGGACAAGTAGACTGTAGTCCAGGGATATGGCAATTAGATTGTACACATTTAGAAGGAAAAATCATCCTGGTAGCAGTCCATGTAGCCAGTGGCTACATGGAAGCAGAGGTTATCCCAGCAGAAACAGGACAAGAGACAGCATACTTTATACTAAAATTAGCAGGAAGATGGCCAGTCAAAGTAATACATACAGACAATGGTAGTAATTTCACCAGTACTGCAGTTAAGGCAGCCTGTTGGTGGGCAGGTATCCAACAGGAATTTGGAATTCCCTACAATCCCCAAAGTCAGGGAGTAGTAGAATCCATGAATAAAGAATTAAAAAAAATTATAGGGCAGGTAAGAGATCAAGCTGAGCACCTTAAGACAGCAGTACAAATGGCAGTATTCATTCACAATTTTAAAAGAAAAGGGGGGATTGGGGGGTACAGTGCAGGGGAAAGAATAATAGATATAATAGCAACAGACATACAAACTAAAGAATTACAAAAACAGATTACAAAAATTCAAAATTTTCGGGTTTATTACAGAGACAGCAGAGACCCCAGTTGGAAAGGACCAGCCAAACTACTCTGGAAAGGTGAAGGGGCAGTAGTAATACAAGATAATAGTGACATAAAGGTAGTACCAAGGAGGAAAGCAAAAATCATTAAGGACTATGGAAAACAGATGGCAGGTGCTGATTGTGTGGCAGGTAGACAGGATGAAGAT</w:t>
      </w:r>
    </w:p>
    <w:p>
      <w:pPr>
        <w:pStyle w:val="PlainText"/>
        <w:rPr/>
      </w:pPr>
      <w:r>
        <w:rPr/>
        <w:t>&gt;AJ564923</w:t>
      </w:r>
    </w:p>
    <w:p>
      <w:pPr>
        <w:pStyle w:val="PlainText"/>
        <w:rPr/>
      </w:pPr>
      <w:r>
        <w:rPr/>
        <w:t>TTCCTAGATGGTATAGAAAAAGCCCAAGAAGAACATGAAAGATATCACAGTAATTGGAAAGCAATGGCCAGTGATTTTAACTTACCCCCCATAGTGGCAAAAGAAATAGTAGCCAGCTGTGATAAATGCCAGCTAAAAGGGGAAGCCATGCATGGACAGGTCAATTGTAGCCCAGGAGTGTGGCAGTTAGATTGTACACATTTAGAAGGAAAAATCATCCTTGTAGCGGTCCATGTGGCCAGTGGCTACTTAGAAGCAGAAGTTATCCCTGCAGAAACAGGACAGGAAACAGCATATTTTATTTTAAAGTTAGCTGGAAGATGGCCAGTAAAAGTTATACACACTGATAATGGATCCAATTTCACTAGTGCCACTGTAAAAGCAGCCTGYTGGTGGGCAGGTATCAAACAGGAATTCGGGATACCCTACAATCCTCAAAGTCAGGGAGTAGTAGAGTCCATGAATAAAGAATTAAAGAAAATTATAGGACAAATCAGAGATCAAGCAGAACATCTAAAAACAGCAGTGCAAATGGCGGTTTTCATTCACAATTTTAAAAGAAAAGGGGGGATTGGGGGGTACACTGCAGGGGAAAGAATAATAGATATAATAGCAACAGATATACAGACAAAAGAATTACAAACACAAATTTTAAAAGTTCAAAATTTTCGGGTTTATTACAGAGACAGCAGAGATCCCATTTGGAAAGGACCAGCCAAACTTCTGTGGAAAGGTGAAGGGGCAGTGGTAATCCAAGATAACGGGGATATAAAAGTAGTCCCACGTAGGAAAGCAAAAATAATTAGGGATTATGGCAAACAGATGGCAGGTGATGGTTGTGTGGCAAGTGGACAGGATGAG</w:t>
      </w:r>
    </w:p>
    <w:p>
      <w:pPr>
        <w:pStyle w:val="PlainText"/>
        <w:rPr/>
      </w:pPr>
      <w:r>
        <w:rPr/>
        <w:t>&gt;DQ017382</w:t>
      </w:r>
    </w:p>
    <w:p>
      <w:pPr>
        <w:pStyle w:val="PlainText"/>
        <w:rPr/>
      </w:pPr>
      <w:r>
        <w:rPr/>
        <w:t>TTTCTAGATGGTATAGAAAAAGCCCAAGAAGAGCATGAAAGATATCACAGTAACTGGAAAGCAATGGCCAGTGATTTTAACTTGCCCCCCATAGTGGCAAAAGAAATAGTAGCCAGCTGTGACAAATGCCAGCTAAAAGGGGAAGCCATGCATGGACAGGTCAATTGTAGTCCAGGAGTGTGGCAGTTAGATTGTACACACTTAGAAGGAAAAATCATTCTTGTAGCGGTCCATGTGGCCAGTGGCTACTTAGAAGCAGAAGTTATTCCTGCAGAAACAGGACAKGAAACAGCATATTTTATTTTAAAGTTAGCTGGAAGATGGCCAGTAAAAGTTATACACACTGATAATGGACCCAATTTCACTAGTGCCACTGTAAAAGCAGCCTGTTGGTGGGCAAGTATCAAACAGGAATTTGGGATACCCTACAATCCTCAAAGTCAGGGAGCAGTAGAGTCCATGAATAAAGAATTAAAGAAAATTATAGGACAAATCAGAGATCAAGCAGAACATCTGAAAACAGCAGTACAAATGGCGGTCTTCATTCACAATTTTAAAAGAAAAGGGGGGATTGGGGGGTACACTGCAGGGGAAAGAATAATAGACATAATAGCAACAGACATACAGACAACAAAATTACAAACACAAATTTTAAAAGTTCAAAATTTTCGGGTTTATTACAGAGACAGCAGAGATCCCATTTGGAAAGGACCAGCCAAACTGCTGTGGAAAGGAGAAGGGGCAGTGGTAATCCAAGATAACGGGGATATAAAAGTAGTCCCACGTAGGAAAGCAAAAATAATTAGAGATTATGGAAAACAGATGGCAGGTGATGGTTGTGTGGCAAGTGGACAGGATGAGAAT</w:t>
      </w:r>
    </w:p>
    <w:p>
      <w:pPr>
        <w:pStyle w:val="PlainText"/>
        <w:rPr/>
      </w:pPr>
      <w:r>
        <w:rPr/>
        <w:t>&gt;DQ017383</w:t>
      </w:r>
    </w:p>
    <w:p>
      <w:pPr>
        <w:pStyle w:val="PlainText"/>
        <w:rPr/>
      </w:pPr>
      <w:r>
        <w:rPr/>
        <w:t>TTCCTAGATGGTATAGAAAAAGCCCAAGAAGAGCATGAAAGATATCACAGTAACTGGAGAGCAATGGCCAGTGATTTTAACTTRCCCCCCATAGTGGCAAAAGAAATAGTAGCCAGCTGTGACAAATGCCAGCTAAAAGGGGAAGCCATGCATGGACAGGTCAATTGTAGTCCAGGAGTGTGGCAGTTAGATTGTACACACTTAGAAGGAAAAATCATTCTTGTAGCAGTCCATGTGGCCAGTGGCTACTTAGAAGCAGAAGTTATTCCTGCAGAAACAGGACAGGAAACAGCATATTTTATTTTAAAGTTAGCTGGAAGATGGCCAGTAAAAGTTATACACACTGATAATGGACCCAATTTCACTAGTGCCACTGTAAAAGCAGCCTGTTGGTGGGCAAGTATCAAACAGGAATTCGGGATACCCTACAATCCTCAAAGTCAGGGAGCAGTAGAGTCCATGAATAAAGAATTAAAGAAAATTATAGGACAAATCAGAGATCAAGCAGAACATCTAAAAACAGCAGTGCAAATGGCAGTCTTCATTCACAATTTTAAAAGAAAAGGGGGGATTGGGGGGTACACTGCAGGGGAGAGAATAATAGACATAATAGCAACAGACATACAGACAACAAAATTACAAACACAAATTTTAAAAGTTCAAAATTTTCGGGTTTATTACAGAGACAGCAGAGATCCCATTTGGAAAGGACCAGCCAAACTTCTGTGGAAAGGAGAAGGGGCAGTGGTAATCCAAGATAACGGGGATATAAAAGTAGTCCCACGTAGGAAAGCAAAAATAATTAGAGATTATGGAAAACAGATGGCAGGTGATGGTTGTGTGGCAAGTGGACAGGATGAAAAT</w:t>
      </w:r>
    </w:p>
    <w:p>
      <w:pPr>
        <w:pStyle w:val="PlainText"/>
        <w:rPr/>
      </w:pPr>
      <w:r>
        <w:rPr/>
        <w:t>&gt;AB231893</w:t>
      </w:r>
    </w:p>
    <w:p>
      <w:pPr>
        <w:pStyle w:val="PlainText"/>
        <w:rPr/>
      </w:pPr>
      <w:r>
        <w:rPr/>
        <w:t>TTTTTAGATGGCATAGATAAAGCCCAAGAAGAGCATGAAAGATATCACAGCAATTGGAGAGCAATGGCTAGTGATTTTAATCTGCCACATATGGTAGCAAAAGAAATAGTGGCCAGCTGTGATAAATGTCAGCTAAAAGGGGAAGCCTTACATGGACAAGTAGACTGTAGTCCAGGGATATGGCAATTAGATTGTACACATTTAGAAGGAAAAATTATCATAGTAGCAGTCCATGTAGCCAGTGGCTATATAGAAGCAGAAGTTATCCCAGCAGAAACAGGACAGGAAACAGCCTACTTTATATTAAAATTAGCAGGAAGGTGGCCAGTAAAAGTACTACATTCAGACAATGGCAGTAATTTCACCAGCGCTGCAGTAAAGGCAGCATGTTGGTGGGCAAATATCACACAGGAATTTGGAATTCCCTACAATCCCCAAAGCCAAGGAGTAGTGGAATCTATGAATAAGGAATTAAAGAAAATCATTGGGCAGGTTAGGGATCAAGCTGAACATCTTAAGACAGCAGTACAGATGGCAGTATTCATTCACAATTTTAAAAGAAAAGGGGGGATTGGGGGGTACAGTGCAGGGGAAAGAATAATAGACATAATAGCATCAGATATACAAACTAAAGAACTACAAAAACAAATTACAAAAATTCAAAATTTTCGGGTTTATTTCAGGGACAGCAGAGACCCAATTTGGAAAGGACCAGCAAAACTACTCTGGAAAGGTGAAGGGGCAGTAGTAATACAAGACAATAACGAAATAAAGGTAGTGCCAAGAAGAAAAGCAAAGATCATTAAGGATTATGGAAAACAGATGGCAGGTGATGATTGTGTGGCAGGTAGACAGGATGAGGAT</w:t>
      </w:r>
    </w:p>
    <w:p>
      <w:pPr>
        <w:pStyle w:val="PlainText"/>
        <w:rPr/>
      </w:pPr>
      <w:r>
        <w:rPr/>
        <w:t>&gt;AB231894</w:t>
      </w:r>
    </w:p>
    <w:p>
      <w:pPr>
        <w:pStyle w:val="PlainText"/>
        <w:rPr/>
      </w:pPr>
      <w:r>
        <w:rPr/>
        <w:t>TTTTTAGATGGCATAGATAAAGCCCAAGAAGAGCATGAAAGATATCACAGCAATTGGAGAGCCATGGCTAGTGATTTTAATCTGCCACCTATAGTAGCAAAAGAAATAGTGGCCAGCTGTGATAAATGTCAGCTAAAAGGGGAAGCCATACATGGACAAGTAGACTGTAGTCCAGGAATATGGCAATTAGATTGCACACATCTAGAAGGAAAAGTCATTATAGTAGCAGTCCATGTAGCCAGTGGCTATATAGAAGCAGAAGTTATCCCAGCAGAAACAGGACAGGAAACAGCATATTTCCTGCTAAAATTAGCAGGAAGATGGCCAGTAAAAGTAGTACATACAGACAATGGCAGCAATTTCACCAGTGCTGCAATGAAAGCAGCCTGTTGGTGGGCAGATATCCAACAGGAATTTGGAATTCCCTACAATCCCCAAAGCCAAGGAGTAGTGGAATCTATGAATAAAGAATTAAAGAAAATTATAGAGCAGATCAGGGATCAAGCTGAACACCTTAAGACAGCAGTACAGATGGCAGTATTCATTCACAATTTTAAAAGAAAAGGGGGGATTGGGGGGTACAGTGCAGGGGAAAGAATAATAGACATAATAGCACCAGACATACAAACTAAAGAACTACAAAAACAAATTACAAAAATTCAACATTTTCGGGTTTATTACAGGGACAGCAGAGACCCAATCTGGAAAGGACCAGCAAAACTACTCTGGAAAGGTGAAGGGGCAGTAGTAATACAGGACAATAGTGATATAAAAGTAGTACCAAGAAGAAAAGCAAAAATCATTAGGGACTATGGAAAACAGATGGCAGGTGATGATTGTGTGGCAGGTAGACAGGATGAGAAT</w:t>
      </w:r>
    </w:p>
    <w:p>
      <w:pPr>
        <w:pStyle w:val="PlainText"/>
        <w:rPr/>
      </w:pPr>
      <w:r>
        <w:rPr/>
        <w:t>&gt;AB231895</w:t>
      </w:r>
    </w:p>
    <w:p>
      <w:pPr>
        <w:pStyle w:val="PlainText"/>
        <w:rPr/>
      </w:pPr>
      <w:r>
        <w:rPr/>
        <w:t>TTTTTAGATGGTATAGATAAAGCCCAAGAAGAACATGAAAGATATCACAGCAATTGGAGAGCAATGGCTAATGAGTTTAATCTGCCACCTATAGTAGCAAAAGAAATAGTGGCCAGCTGTGATAAATGTCAGCTAAAAGGGGAAGCCATGCATGGACAAGTAGACTGTAGTCCAGGAACATGGCAATTAGATTGTACACATTTAGAGGGAAAGGTTATCCTGGTAGCAGTCCATGTAGCCAGTGGCTATATAGAAGCAGAAGTTATCCCAGCAGAAACAGGACAGGAGACAGCATACTTTCTATTAAAATTAGCAGGAAGATGGCCAGTGAAAGTAATACACACAGACAATGGCAGCAATTTCACCAGTGCTGCAGTAAAGGCAGCATGCTGGTGGGCAAATGTCACACAAGAATTTGGAATTCCCTACAATCCCCAAAGCCAAGGAGTAGTGGAATCTATGAATAAAGAATTAAAGAAAATTATAGGGCAGGTTAGGGATCAAGCTGAACACCTTAAGACAGCAGTACAGATGGCAGTATTCATTCACAATTTTAAAAGAAGAGGGGGGATTGGGGGGTACAGTGCAGGGGAAAGAATAATAGACATAATAGCATCAGACATACAAACTAAAGAACTACAAAAACAAATTTCAAAAATTCAAAATTTTCGGGTTTATTACAGGGACAGCAGAGACCCCATTTGGAAAGGACCAGCAAAACTACTCTGGAAAGGTGAAGGGGCAGTAGTAATACAGGACAATAGTGATATAAAGGTAGTACCAAGAAGAAAAGTAAAAATCATTAGAGATTATGGAAAACAGGTGGCAGGTGATGATTGTGTGGCAAGTAGACAGGAGGAGGAT</w:t>
      </w:r>
    </w:p>
    <w:p>
      <w:pPr>
        <w:pStyle w:val="PlainText"/>
        <w:rPr/>
      </w:pPr>
      <w:r>
        <w:rPr/>
        <w:t>&gt;AB231896</w:t>
      </w:r>
    </w:p>
    <w:p>
      <w:pPr>
        <w:pStyle w:val="PlainText"/>
        <w:rPr/>
      </w:pPr>
      <w:r>
        <w:rPr/>
        <w:t>TTTTTAGATGGCATAGATAAAGCCCAAGAAGAGCATGAAAGATATCACAGCCATTGGAGAGCAATGGCCAGTGATTTTAATCTGCCACCTGTAGTAGCAAAAGAAATAGTGGCCTGCTGTGATAAATGTCAGCTAAAAGGAGAAGCCATACATGGACAAGTAGACTGTAGTCCAGGAATATGGCAATTAGATTGTACACATTTAGAAGGAAAAATTATCCTGGTAGCAGTCCATGTAGCCAGTGGCTATATAGAAGCAGAAGTTATCCCAGCAGAAACAGGACAAGAGACAGCATACTTTATATTAAAATTAGCAGGAAGATGGCCAGTGAAAGTAATACACACAGACAATGGCAGCAATTTCACCAGTGCTGCAGTAAAGGCAGCATGTTGGTGGGCAAGTATCACACAAGAATTTGGAATTCCCTACAATCCCCAAAGTCAAGGAGTAGTGGAATCTATGAATAAAGAATTAAAGAAGATTATAGGACAGGTCAGGGATCAAGCTGAACACTTGAAGACAGCAGTACAGATGGCAGTATTCATTCACAATTTTAAAAGAAAAGGGGGGATTGGGGGGTACAGTGCAGGGGAAAGAATAATAGACATAATAGCCTCCGATATTCCAACTAAAGAGCTACAAAAACAAATTACAAAAATTCAAAATTTTCGGGTTTATTTCAGGGACAGCAGAGACCCCATTTGGAAAGGACCAGCAAAACTACTCTGGAAAGGTGAAGGGGCAGTAGTAATTCAAGACAATAGTGAGATAAAAGTAGTACCAAGAAGAAAAGCAAAAATTATTAGGGATTATGGAAAACAGATGGCAGGTGATGATTGTGTGGCAGGTAGACAGGATGAGGAT</w:t>
      </w:r>
    </w:p>
    <w:p>
      <w:pPr>
        <w:pStyle w:val="PlainText"/>
        <w:rPr/>
      </w:pPr>
      <w:r>
        <w:rPr/>
        <w:t>&gt;AB231897</w:t>
      </w:r>
    </w:p>
    <w:p>
      <w:pPr>
        <w:pStyle w:val="PlainText"/>
        <w:rPr/>
      </w:pPr>
      <w:r>
        <w:rPr/>
        <w:t>TTTTTAGATGGCATAGATAAAGCCCAAGAAGAGCATGAAAGATATCACAGCAATGGGAGAGCAATGGCTAGTGATTTTAATTTGCCACCTATAGTAGCAAAAGAAATAGTGGCCAGCTGTGATAAATGTCAGCTAAAAGGGGAAGCCACACATGGACAAGTAGACTGTAGTCCAGGAATATGGCAATTAGATTGCACACATCTAGAAGGAAAAGTCATTATAGTAGCAGTCCATGTAGCCAGTGGCTATATAGAAGCAGAAGTTATCCCAGCAGAAACAGGACAGGAAACAGCATATTTCCTGCTAAAATTAGCAGGAAGATGGCCAGTAAAAGTAGTACATACAGACAATGGCAGCAATTTCACCAGTGCTGCAATGAAAGCAGCCTGTTGGTGGGCAGATATCCAACAGGAATTTGGAATTCCCTACAATCCCCAAAGCCAAGGAGTAGTGGAATCTATGAATAAAGAATTAAAGAAAATTATAGAGCAGATCAGGGATCAAGCTGAACACCTTAAGACAGCAGTACAGATGGCAGTATTCATTCACAATTTTAAAAGAAAAGGGGGGATTGGGGGGTACAGTGCAGGAGAAAGAATAATTGACATAATAGCAACAGACATACAAACTAAAGCACTACAAAAACAAATTACAAAAATTCAACATTTTCGGGTTTATTACAGGGACAGCAGAGACCCAATCTGGAAAGGACCAGCAAAACTACTCTGGAAAGGTGAAGGGGCAGTAGTAATACAGGACAATAGTGATATAAAAGTAGTACCAAGAAGAAAAGCAAAAATCATTAGGGACTATGGAAAACAGATGGCAGGTGATGATTGTGTGGCAGGTAGACAGGATGAGAAT</w:t>
      </w:r>
    </w:p>
    <w:p>
      <w:pPr>
        <w:pStyle w:val="PlainText"/>
        <w:rPr/>
      </w:pPr>
      <w:r>
        <w:rPr/>
        <w:t>&gt;AB231898</w:t>
      </w:r>
    </w:p>
    <w:p>
      <w:pPr>
        <w:pStyle w:val="PlainText"/>
        <w:rPr/>
      </w:pPr>
      <w:r>
        <w:rPr/>
        <w:t>TTTTTAGATGGCATAGATAAAGCCCAAGAAGAACATGAAAGATATCATAGCAATTGGAGAGCAATGGCTAATGATTTTAATCTGCCACCTATAGTAGCAAAAGAAATAGTGGCCAGCTGTGATAAATGTCAGCTAAAAGGGGAAGCCATGCATGGACAAGTAGACTGTAGTCCAGGAATATGGCAATTAGATTGTACACATTTAGAAGGAAAAATTATCCTGGTAGCAGTCCATGTAGCCAGTGGCTACATAGAAGCAGAAGTTATCCCAGCAGAAACAGGACAGGAAACAGCATACTTTATATTAAAGTTAGCAGGAAGATGGCCAGTGAGAGTAATACACACAGACAATGGCAGCAATTTCACCAGTGCTGCAGTAAAGGCAGCATGTTGGTGGGCAGATGTCAAACAAGAATTTGGAATTCCCTACAATCCCCAAAGCCAAGGAGTAGTGGAATCTATGAATAAAGAATTAAAGAAAATTATAGGACAGGTCAGGGATCAAGCTGAGCACCTTAAGACAGCAGTACAGATGGCAGTATTCATTCACAATTTTAAAAGAAAAGGGGGGATTGGGGGGTACAGTGCAGGGGAAAGAATAATAGACATAATAGCATCAGACATACAAACTAAAGAACTACAAAAACAAATTATAAAAATTCAAAATTTTCGGGTTTATTACAGAGACAGCAGAGACCCCATTTGGAAAGGACCAGCAAAACTACTCTGGAAAGGTGAAGGGGCAGTAGTAATACAGGACAATAGTGATATAAAAGTAGTACCAAGGAGAAAAGCAAAAATCATTAAGGATTATGGAAAACAGATGGCAGGTGATGACTGTGTGGCAGGTAGACAGGATGAAGAT</w:t>
      </w:r>
    </w:p>
    <w:p>
      <w:pPr>
        <w:pStyle w:val="PlainText"/>
        <w:rPr/>
      </w:pPr>
      <w:r>
        <w:rPr/>
        <w:t>&gt;AF407581</w:t>
      </w:r>
    </w:p>
    <w:p>
      <w:pPr>
        <w:pStyle w:val="PlainText"/>
        <w:rPr/>
      </w:pPr>
      <w:r>
        <w:rPr/>
        <w:t>TTTTTAGATGGAATAGATAAGGCCCAAGAAGAACATGAGAAATATCACAGTAATTGGAGAGCAATGGCTAGTGATTTTAACCTGCCACCTGTAGTAGCAAAAGAAATAGTAGCCAGCTGTGATAAATGTCAGCTAAAAGGAGAAGCCATGCATGGACAAGTAGACTGTAGTCCAGGAATATGGCAACTAGATTGTACACATTTAGAAGGAAAAATCATCCTGGTAGCAGTTCATGTAGCCAGTGGATACATAGAAGCAGAAGTTATTCCAGCAGAGACAGGGCAGGAAACAGCATACTTTATCTTAAAATTAGCAGGAAGATGGCCAGTAAAAACAATACATACAGACAATGGCAGCAATTTCACCAGTACTGCGGTTAAGGCCGCCTGTTGGTGGGCAGGGGTCAAGCAGGAATTTGGCATTCCCTACAATCCCCAAAGTCAAGGAGTGGTAGAATCCTTAAATAAAGAACTAAAGAAAATTATAGGACAGGTAAGAGATCAGGCTGAACATCTTAAGACAGCAGTACAAATGGCAGTATTCATCCACAATTTTAAAAGAAAAGGGGGGATTGGGGGGTACAGTGCAGGGGAAAGAATAGTAGACATAATAGCAACAGACATACAAACTAGAGAATTACAAAAACAAATTACAAAAATTCAAAATTTTCGGGTTTATTACAGGGACAACAGAGATCCCCTTTGGAAAGGACCAGCAAAGCTCCTCTGGAAAGGTGAAGGGGCAGTAGTAATACAAGATAATAGTGACATAAAAGTAGTGCCAAGAAGAAAAGCAAAGATCATTAGGGATTATGGAAAACAAATGGCAGGTGATGATTGTGTGGCAAGTAGACAGGATGAGGAT</w:t>
      </w:r>
    </w:p>
    <w:p>
      <w:pPr>
        <w:pStyle w:val="PlainText"/>
        <w:rPr/>
      </w:pPr>
      <w:r>
        <w:rPr/>
        <w:t>&gt;AF407582</w:t>
      </w:r>
    </w:p>
    <w:p>
      <w:pPr>
        <w:pStyle w:val="PlainText"/>
        <w:rPr/>
      </w:pPr>
      <w:r>
        <w:rPr/>
        <w:t>TTTTTAGATGGAATAGATAAGGCCCAAGAAGAACATGAGAAATATCACAGTAATTGGAGAGCAATGGCTAGTGATTTTAACCTGCCACCTGTAGTAGCAAAAGAAATAGTAGCCAGCTGTGATAAATGTCAGCTAAAAGGAGAAGCCATGCATGGACAAGTAGACTGTAGTCCAGGAATATGGCAACTAGATTGTACACATTTAGAAGGAAAAATCATCCTGGTAGCAGTTCATGTAGCCAGTGGATACATAGAAGCAGAAGTTATTCCAGCAGAGACAGGGCAGGAAACAGCATACTTTATCTTAAAATTAGCAGGAAGATGGCCAGTAAAAACAATACATACAGACAATGGCAGCAATTTCACCAGTACTGCGGTTAAGGCCGCCTGTTGGTGGGCAGGGGTCAAGCAGGAATTTGGCATTCCCTACAATCCCCAAAGTCAAGGAGTGGTAGAATCCTTAAATAAAGAACTAAAGAAAATTATAGGACAGGTAAGAGATCAGGCTGAACATCTTAAGACAGCAGTACAAATGGCAGTATTCATCCACAATTTTAAAAGAAAAGGGGGGATTGGGGGGTACAGTGCAGGGGAAAGAATAGTAGACATAATAGCAACAGACATACAAACTAGAGAATTACAAAAACAAATTACAAAAATTCAAAATTTTCGGGTTTATTACAGGGACAACAGAGATCCCCTTTGGAAAGGACCAGCAAAGCTC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AF407583</w:t>
      </w:r>
    </w:p>
    <w:p>
      <w:pPr>
        <w:pStyle w:val="PlainText"/>
        <w:rPr/>
      </w:pPr>
      <w:r>
        <w:rPr/>
        <w:t>TTTTTAGATGGAATAGATAAGGCCCAAGAAGAACATGAGAAATATCCCAGTAATTGGAGAGCAATGGCTAGTGATTTTAACCTGCCACCTGTAGTAGCAAAAGAAATAGTAGCCAGCTGTGATAAATGTCAGCTAAAAGGAGAAGCCATGCATGGACAAGTAGACTGTAGTCCAGGAATATGGCAACTAGATTGTACACATTTAGAAGGAAAAATCATCCTGGTAGCAGTTCATGTAGCCAGTGGATACATAGAAGCAGAAGTTATTCCAGCAGAGACAGGGCAGGAAACAGCATACTTTATCTTAAAATTAGCAGGAAGATGGCCAGTAAAAACAATACATACAGACAATGGCAGCAATTTCACCAGTACTGCGGTTAAGGCCGCCTGTTGGTGGGCAGGGGTCAAGCAGGAATTTGGCATTCCCTACAATCCCCAAAGTCAAGGAGTGGTAGAATCCTTAAATAAAGAACTAAAGAAAATTATAGGACAGGTAAGAGATCAGGCTGAACATCTTAAGACAGCAGTACAAATGGCAGTATTCATCCACAATTTTAAAAGAAAAGGGGGGATTGGGGGGTACAGTGCAGGGGAAAGAATAGTAGACATAATAGCAACAGACATACAAACTAGAGAATTACAAAAACAAATTACAAAAATTCAAAATTTTCGGGTTTATTACAGGGACAACAGAGATCCCCTTTGGAAAGGACCAGCAAAGCTC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AF407584</w:t>
      </w:r>
    </w:p>
    <w:p>
      <w:pPr>
        <w:pStyle w:val="PlainText"/>
        <w:rPr/>
      </w:pPr>
      <w:r>
        <w:rPr/>
        <w:t>TTTTTAGATGGAATAGATAAGGCCCAAGAAGAACATGAGAAATATCACAGTAATTGGAGAGCAATGGCTAGTGATTTTAACCTGCCACCTGTAGTAGCAAAAGAAATAGTAGCCAGCTGTGATAAATGTCAGCTAAAAGGAGAAGCCATGCATGGACAAGTAGACTGTAGTCCAGGAATATGGCAACTAGATTGTACACATTTAGAAGGAAAGATCATCCTGGTAGCAGTTCATGTAGCCAGTGGATACATAGAAGCAGAAGTTATTCCAGCAGAGACAGGGCAGGAAACAGCATACTTTATCTTAAAATTAGCAGGAAGATGGCCAGTAAAAACAATACATACAGACAATGGCAGCAATTTCACCAGTACTGCGGTTAAGGCCGCCTGTTGGTGGGCAGGGGTCAAGCAGGAATTTGGCATTCCCTACAATCCCCAAAGTCAAGGAGTGGTAGAATCCTTAAATAAAGAACTAAAGAAAATTATAGGACAGGTAAGAGATCAGGCTGAACATCTTAAGACAGCAGTACAAATGGCAGTATTCATCCACAATTTTAAAAGAAAAGGGGGGATTGGGGGGTACAGTGCAGGGGAAAGAATAGTAGACATAATAGCAACAGACATACAAACTAGAGAATTACAAAAACAAATTACAAAAATTCAAAATTTTCGGGTTTATTACAGGGACAACAGAGATCCCCTTTGGAAAGGACCAGCAAAGCTC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AF407585</w:t>
      </w:r>
    </w:p>
    <w:p>
      <w:pPr>
        <w:pStyle w:val="PlainText"/>
        <w:rPr/>
      </w:pPr>
      <w:r>
        <w:rPr/>
        <w:t>TTTTTAGATGGAATAGATAAGGCCCAAGAAGAACATGAAAAATATCACAATAATTGGAGAGCAATGGCCAGTGATTTTAACCTGCCACCTGTAGTAGCAAAAGAAATAGTAGCCAGCTGTGATAAATGTCAGCTAAAAGGAGAAGCCATGCATGGACAAGTAGACTGTAGTCCAGGAATATGGCAACTAGATTGTACTCATTTAGAAGGAAAAATTATCCTGGTAGCAGTTCATGTAGCCAGTGGATATATAGAAGCAGAAGTCATTCCAGCAGAAACAGGGCAGGAAACAGCATACTTTCTCTTAAAATTAGCAGGAAGATGGCCAGTAAAAACAATACATACAGACAATGGCAGCAATTTCACCAGCGCTGCGGTTAAGGCCGCCTGTTGGTGGGCAGGGATCAAGCAGGAATTCGGCATTCCCTACAATCCCCAAAGTCAAGGAGTAGTAGAATCTATGAATAAAGAATTAAAGAAAATTATAGGACAGGTAAGAGATCAGGCTGAACATCTTAAGACAGCAGTACAAATGGCAGTATTCATCCACAATTTTAAAAGAAAAGGGGGGATTGGGGGGTACAGTGCAGGGGAAAGAATAGTAGACATAATAGCAACAGACATACAAACTAAAGAACTACAAAAACAAATTACAAAAATTCAAAATTTTCGGGTTTATTACAGGGACAGCAGAGAGCCACTTTGGAAAGGACCAGCAAAGCTTCTCTGGAAAGGTGAAGGGGCAGTAGTAATACAAGATAATAGTGAAATAAAAGTAGTGCCAAGAAGAAAAGCAAAGATCATTAGAGATTATGGAAAACAGATGGCAGGTGATGATTGTGTGGCAAGTAGACAGGATGAGGAT</w:t>
      </w:r>
    </w:p>
    <w:p>
      <w:pPr>
        <w:pStyle w:val="PlainText"/>
        <w:rPr/>
      </w:pPr>
      <w:r>
        <w:rPr/>
        <w:t>&gt;AF407586</w:t>
      </w:r>
    </w:p>
    <w:p>
      <w:pPr>
        <w:pStyle w:val="PlainText"/>
        <w:rPr/>
      </w:pPr>
      <w:r>
        <w:rPr/>
        <w:t>TTTTTAGATGGAATAGATAAGGCCCAAGAAGAACATGAAAAATATCACAATAATTGGAGAGCAATGGCCAGTGATTTTAACCTGCCACCTGTAGTAGCAAAAGAAATAGTAGCCAGCTGTGATAAATGTCAGCTAAAAGGAGAAGCCATGCATGGACAAGTAGACTGTAGTCCAGGAATATGGCAACTAGATTGTACTCATTTAGAAGGAAAAATTATCCTGGTAGCAGTTCATGTAGCCAGTGGATATATAGAAGCAGAAGTCATTCCAGCAGAAACAGGGCAGGAAACGGCATACTTTCTCTTAAAATTAGCAGGAAGATGGCCAGTAAAAACAATACATACAGACAATGGCAGCAATTTCACCAGCGCTGCGGTTAAGGCCGCCTGTTGGTGGGCAGGGATCAAGCAGAAATTCGGCATTCCCTACAATCCCCAAAGTCAAGGAGTAGTAGAATCTATGAATAAAGAATTAAAGAAAATTATAGGACAGGTAAGAGATCAGGCTGAACATCTTAAGACAGCAGTACAAATGGCAGTATTCATCCACAATTTTAAAAGAAAAGGGGGGATTGGGGGGTACAGTGCAGGGGAAAGAATAGTAGACATAATAGCAACAGACATACAAACTAAAGAACTACAAAAACAAATTACAAAAATTCAAAATTTTCGGGTTTATTACAGGGACAGCAGAGAGCCACTTTGGAAAGGACCAGCAAAGCTTCTCTGGAAAGGTGAAGGGGCAGTAGTAATACAAGATAATAGTGAAATAAAAGTAGTGCCAAGAAGAAAAGCAAAGATCATTAGAGATTATGGAAAACAGATGGCAGGTGATGATTGTGTGGCAAGTAGACAGGATGAGGAT</w:t>
      </w:r>
    </w:p>
    <w:p>
      <w:pPr>
        <w:pStyle w:val="PlainText"/>
        <w:rPr/>
      </w:pPr>
      <w:r>
        <w:rPr/>
        <w:t>&gt;AF407587</w:t>
      </w:r>
    </w:p>
    <w:p>
      <w:pPr>
        <w:pStyle w:val="PlainText"/>
        <w:rPr/>
      </w:pPr>
      <w:r>
        <w:rPr/>
        <w:t>TTTTTAGATGGAATAGATAAGGCCCAAGAAGAACATGAAAAATATCACAATAATTGGAGAGCAATGGCCAGTGATTTTAACCTGCCACCTGTAGTAGCAAAAGAAATAGTAGCCAGCTGTGATAAATGTCAGCTAAAAGGAGAAGCCATGCATGGACAAGTAGACTGTAGTCCAGGAATATGGCAACTAGATTGTACTCATTTAGAAGGAAAAATTATCCTGGTAGCAGTTCATGTAGCCAGTGGATATATAGAAGCAGAAGTCATTCCAGCAGAAACAGGGCAGGAAACAGCATACTTTCTCTTAAAATTAGCAGGAAGATGGCCAGTAAAAACAATACATACAGACAATGGCAGCAATTTCACCAGCGCTGCGGTTAAGGCCGCCTGTTGGTGGGCAGGGATCAAGCAGGAATTCGGCATTCCCTACAATCCCCAAAGTCAAGGAGTAGTAGAATCTATGAATAAAGAATTAAAGAAAATTATAGGACAGGTAAGAGATCAGGCTGAACATCTTAAGACAGCAGTACAAATGGCAGTATTCATCCACAATTTTAAAAGAAAAGGGGGGATTGGGGGGTACAGTGCAGGGGAAAGAATAGTAGACATAATAGCAACAGACATACAAACTAAAGAACTACAAAAACAAATTACAAAAATTCAAAATTTTCGGGTTTATTACAGGGACAGCAGAGAGCCACTTTGGAAAGGACCAGCAAAGCTTCTCTGGAAAGGTGAAGGGGCAGTAGTAATACAAGATAATAGTGAAATAAAAGTAGTGCCAAGAAGAAAAGCAAAGATCATTAGAGATTATGGAAAACAGATGGCAGGTGATGATTGTGTGGCAAGTAGACAGGATGAGGAT</w:t>
      </w:r>
    </w:p>
    <w:p>
      <w:pPr>
        <w:pStyle w:val="PlainText"/>
        <w:rPr/>
      </w:pPr>
      <w:r>
        <w:rPr/>
        <w:t>&gt;AF407588</w:t>
      </w:r>
    </w:p>
    <w:p>
      <w:pPr>
        <w:pStyle w:val="PlainText"/>
        <w:rPr/>
      </w:pPr>
      <w:r>
        <w:rPr/>
        <w:t>TTTTTAGATGGAATAGATAAGGCCCAAGAAGAACATGAAAAATATCACAATAATTGGAGAGCAATGGCCAGTGATTTTAACCTGCCACCTGTAGTAGCAAAAGAAATAGTAGCCAACTGTGATAAATGTCAGCTAAAAGGAGAAGCCATGCATGGACAAGTAGACTGTAGTCCAGGAATATGGCAACTAGATTGTACTCATTTAGAAGGAAAAATTATCCTGGTAGCAGTTCATGTAGCCAGTGGATATATAGAAGCAGAAGTCATTCCAGCAGAAACAGGGCAGGAAACAGCATACTTTCTCTTAAAATTAGCAGGAAGATGGCCAGTAAAAACAATACATACAGACAATGGCAGCAATTTCACCAGCGCTGCGGTTAAGGCCGCCTGTTGGTGGGCAGGGATCAAGCAGGAATTCGGCATTCCCTACAATCCCCAAAGTCAAGGAGTAGTAGAATCTATGAATAAAGAATTAAAGAAAATTATAGGACAGGTAAGAAATCAGGCTGAACATCTTAAGACAGCAGTACAAATGGCAGTATTCATCCACAATTTTAAAAGAAAAGGGGGGATTGGGGGGTACAGTGCAGGGGAAAGAATAGTAGACATAATAGCAACAGACATACAAACTAAAGAACTACAAAAACAAATTACAAAAATTCAAAATTTTCGGGTTTATTACAGGGACAGCAGAGAGCCACTTTGGAAAGGACCAGCAAAGCTTCTCTGGAAAGGTGAAGGGGCAGTAGTAATACAAGATAATAGTGAAATAAAAGTAGTGCCAAGAAGAAAAGCAAAGATCATTAGAGATTATGGAAAACAGATGGCAGGTGATGATTGTGTGGCAAGTAGACAGGATGAGGAT</w:t>
      </w:r>
    </w:p>
    <w:p>
      <w:pPr>
        <w:pStyle w:val="PlainText"/>
        <w:rPr/>
      </w:pPr>
      <w:r>
        <w:rPr/>
        <w:t>&gt;AF407589</w:t>
      </w:r>
    </w:p>
    <w:p>
      <w:pPr>
        <w:pStyle w:val="PlainText"/>
        <w:rPr/>
      </w:pPr>
      <w:r>
        <w:rPr/>
        <w:t>TTTTTAGATGGAATAGATAAGGCCCAAGAAGAGCATGAGAAATATCACAATAATTGGAGAGCAATGGCCAGTGATTTTAACCTGCCACCTGTAGTAGCAAAAGAAATAGTAGCCAGCTGTGATAAATGTCAGCTAAAAGGAGAAGCCATGCATGGACAAGTAGACTGTAGTCCAGGAATATGGCAACTAGATTGTACACATTTAGAAGGAAAAATTATCCTGGTAGCAGTTCATGTAGCCAGTGGATATATAGAAGCAGAAGTCATTCCAGCAGAGACAGGGCAGGAAACAGCATACTTTCTCTTAAAATTAGCAGGAAGATGGCCAGTAAAAACAATACATACAGACAATGGCAGCAATTTTACCAGCGCTGCGGTTAAGGCCGCCTGTTGGTGGGCAGGAATCAAGCAGGAATTTGGTATTCCCTACAATCCCCAAAGTCAAGGAGTAGTAGAATCTATGAATAAAGAATTAAAGAAAATTATAGGACAGGTAAGAGATCAGGCTGAACATCTTAAGACAGCAGTACAAATGGCAGTATTCATCCACAATTTTAAAAGAAAAGGGGGGATTGGGGGGTACAGTGCAGGGGAAAGAATAGTAGACATAATAGCAACGGACATACAAACTAAAGAACTACAAAAACAAATTACAAAAATTCAAAATTTTCGGGTTTATTACAGGGACAGCAGAGAGCCACTTTGGAAAGGACCAGCAAAACTTCTCTGGAAAGGTGAAGGGGCAGTAGTAATACAAGATAATAGTGAAATAAAAGTAGTGCCAAGAAGAAAAGCAAAGATCATTAGAGATTATGGAAAACAGATGGCAGGTGATGATTGTGTGGCAAGTAGACAGGATGAGGAT</w:t>
      </w:r>
    </w:p>
    <w:p>
      <w:pPr>
        <w:pStyle w:val="PlainText"/>
        <w:rPr/>
      </w:pPr>
      <w:r>
        <w:rPr/>
        <w:t>&gt;AF407590</w:t>
      </w:r>
    </w:p>
    <w:p>
      <w:pPr>
        <w:pStyle w:val="PlainText"/>
        <w:rPr/>
      </w:pPr>
      <w:r>
        <w:rPr/>
        <w:t>TTTTTAGATGGAATAGATAAGGCCCAAGAAGAGCATGAGAAATATCACAATAATTGGAGAGCAATGGCTAGTGATTTTAACCTGCCACCTGTAGTAGCAAAAGAAATAGTAGCCAGCTGCGATAAATGTCAGCTAAAAGGAGAAGCCATGCATGGACAAGTAGACTGTAGTCCAGGAATATGGCAACTAGATTGTACCCATTTAGAAGGAAAAATTATCCTGGTAGCAGTTCATGTAGCCAGTGGATATATAGAAGCAGAAGTCATTCCAGCAGAGACAGGGCAGGAAACAGCATACTTTCTCTTAAAATTAGCAGGAAGATGGCCAGTAAAAACAATACATACAGACAATGGCAGCAATTTCACCAGCGCTGCAGTTAAGGCCGCCTGCTGGTGGGCAGGGATCAAGCAGGAATTTGGCATTCCCTACAATCCCCAAAGTCAAGGAGTAGTAGAATCTATGAATAAAGAATTAAAGAAAATTATAGGACAGGTAAGAGATCAAGCTGAGCATCTTAAGACAGCAGTACAAATGGCAATATTCATCCACAATTTTAAAAGAAAAGGGGGGATTGGGGGGTACAGTGCAGGGGAAAGAATAGTAGACATAATAGCAACAGACATACAAACTAAAGAACTACAAAAACAAATTACAAAAATTCAAAATTTTCGGGTTTATTACAGGGACAGCAGAGAGCCACTTTGGAAAGGACCAGCAAAACTTCTCTGGAAAGGTGAAGGGGCAGTAGTAATACAAGACAATAGTGAAATAAAAGTAGTGCCAAGAAGAAAAGCAAAGATCATTAGGGATTATGGAAAACAGATGGCAGGTGATGATTGTGTGGCAAGTAGACAGGATGAGGAT</w:t>
      </w:r>
    </w:p>
    <w:p>
      <w:pPr>
        <w:pStyle w:val="PlainText"/>
        <w:rPr/>
      </w:pPr>
      <w:r>
        <w:rPr/>
        <w:t>&gt;AF407591</w:t>
      </w:r>
    </w:p>
    <w:p>
      <w:pPr>
        <w:pStyle w:val="PlainText"/>
        <w:rPr/>
      </w:pPr>
      <w:r>
        <w:rPr/>
        <w:t>TTTTTAGATGGAATAGATAAGGCCCAAGAAGAGCATGAAAAATATCACAATAATTGGAGAGCAATGGCCAGTGATTTTAACCTGCCACCTGTGGTAGCAAAAGAAATAGTAGCCAGCTGTGATAAATGTCAGCTAAAAGGAGAAGCCACGCATGGACAAGTAGACTGTAGTCCAGGAATATGGCAACTAGATTGTACTCATTTAGAAGGAAAAATCATCCTGGTAGCAGTTCATGTAGCCAGTGGATATATAGAAGCAGAAGTCATTCCAGCAGAGACAGGGCAGGAAACAGCATACTTTCTCTTAAAATTAGCAGGAAGATGGCCAGTAAAAACAATACATACAGACAATGGCAGCAATTTCACCAGCGCTGCGGTTAAGGCCGCCTGCTGGTGGGCAGGGATCAAGCAGGAATTTGGCATTCCCTACAATCCCCAAAGTCAAGGAGTAGTAGAATCTATGAATAAAGAATTAAAGAAAATTATAGGACAGGTAAGAGATCAGGCTGAACATCTTAAGACAGCAGTACAAATGGCAGTATTCATCCACAATTTTAAAAGAAAAGGGGGGATTGGGGGGTACAGTGCAGGGGAAAGAATAGTAGACATAATAGCAACAGACATACAAACTAAAGAACTACAAAAACAAATTACAAAAATTCAAAATTTTCGGGTTTATTACAGGGACAGCAGAGAGCCACTTTGGAAAGGACCAGCAAAGCTCCTCTGGAAAGGTGAAGGGGCAGTAGTAATACAAGATAATAGTGAAATAAAAGTAGTGCCAAGAAGAAAAGCAAAGATCATTAGAGATTATGGAAAACAGATGGCAGGTGATGATTGTGTGGCAAGTAGACAGGATGAGGAT</w:t>
      </w:r>
    </w:p>
    <w:p>
      <w:pPr>
        <w:pStyle w:val="PlainText"/>
        <w:rPr/>
      </w:pPr>
      <w:r>
        <w:rPr/>
        <w:t>&gt;AF407592</w:t>
      </w:r>
    </w:p>
    <w:p>
      <w:pPr>
        <w:pStyle w:val="PlainText"/>
        <w:rPr/>
      </w:pPr>
      <w:r>
        <w:rPr/>
        <w:t>TTTTTAGATGGAATAGATAAAGCCCAAGAAGAGCATGAGAAATATCACAATAATTGGAGAGCAATGGCTAGTGATTTTAACCTGCCACCTGTAGTAGCAAAAGAAATAGTAGCCAGCTGCGATAAGTGTCAGCTGAAAGGAGAAGCCATGCATGGACAAGTAGACTGTAGTCCAGGAATATGGCAACTAGATTGTACACATTTAGAAGGAAAAATTATCCTGGTAGCAGTTCATGTAGCCAGTGGATATATAGAAGCAGAAGTCATTCCAGCAGAGACAGGGCAGGAAACAGCATACTTTCTCTTAAAATTAGCAGGAAGATGGCCAGTAAAAACAATACATACAGACAATGGCAGCAATTTCACCAGTGCTGCGGTTAAGGCCGCCTGTTGGTGGGCAGGGATCAAGCAGGAATTTGGCATTCCCTACAATCCCCAAAGTCAAGGAGTAGTAGAATCTATGAATAAAGAATTAAAGAAAATTATAGGACAGGTAAGAGATCAGGCTGAGCATCTTAAGACAGTAGTACAAATGGCAGTATTCATCCACAATTTTAAAAGAAAAGGGGGGATTGGGGGGTACAGTGCAGGGGAGAGAATAGTAGACATAATAGCAACAGACATACAAACTAAAGAACTACAAAAACAAATTACAAAAATTCAAAATTTTCGGGTTTATTACAGGGACAGCAGAGAGCCACTTTGGAAAGGACCAGCAAAACTTCTCTGGAAAGGTGAAGGGGCAGTAGTAATACAAGATAATAGTGAAATAAAAGTAGTGCCAAGAAGAAAAGCAAAGATCATTAGGGATTATGGAAAACAGATGGCAGGTGATGATTGTGTGGCAAGTAGACAGGATGAGGAT</w:t>
      </w:r>
    </w:p>
    <w:p>
      <w:pPr>
        <w:pStyle w:val="PlainText"/>
        <w:rPr/>
      </w:pPr>
      <w:r>
        <w:rPr/>
        <w:t>&gt;AF407593</w:t>
      </w:r>
    </w:p>
    <w:p>
      <w:pPr>
        <w:pStyle w:val="PlainText"/>
        <w:rPr/>
      </w:pPr>
      <w:r>
        <w:rPr/>
        <w:t>TTTTTGGATGGAATAGATAAGGCCCAAGATGAACATGAGAAATATCACAGTAATTGGAGAGCAATGGCTAGTGATTTTAACCTGCCACCGGTGGTAGCAAAAGAAATAGTGGCCAGCTGTGATAAATGTCAGCTAAAAGGAGAAGCCATACATGGACAAGTAGACTGTAGTCCAGGAATATGGCAACTAGATTGTACACATTTAGAAGGAAAAGTTATCCTGGTAGCAGTCCATGTAGCCAGTGGATATATAGAAGCAGAAGTTATTCCAGCAGAGACAGGGCAGGAAACAGCATACTTTCTCTTAAAATTAGCAGGAAGATGGCCAGTAAAGACAATACATACAGACAATGGCAGCAATTTCACCAGCAATACGGTTAAGGCCGCCTGTTGGTGGGCAGGGATCAAGCAGGAATTTGGCATTCCCTACAATCCCCAAAGTCAAGGAGTAGTAGAATCTATGAATAACGAATTAAAGAAAATTATAGGACAGGTAAGAGATCAAGCTGAACATCTTAAGACAGCAGTACAAATGGCAGTATTCATCCACAATTTTAAAAGAAAAGGGGGGATTGGGGGGTACAGTGCAGGGGAAAGAATAGTAGACATAATAGCAACAGACATACAAACTAAAGAACTACAAAAACAAATTACAAAAATTCAAAATTTTCGGGTTTATTACAGGGACAGCAGAGATCCACTTTGGAAAGGACCAGCAAAGCTCCTCTGGAAAGGTGAAGGGGCAGTAGTAATACAAGATAATAGTGAAATAAAAGTAGTGCCAAGGAGAAAAGCAAAGATCATTAGGGATTATGGAAAACAGATGGCAGGTGATGATTGTGTGGCAAGTAGACAGGATGAGGAT</w:t>
      </w:r>
    </w:p>
    <w:p>
      <w:pPr>
        <w:pStyle w:val="PlainText"/>
        <w:rPr/>
      </w:pPr>
      <w:r>
        <w:rPr/>
        <w:t>&gt;AF407594</w:t>
      </w:r>
    </w:p>
    <w:p>
      <w:pPr>
        <w:pStyle w:val="PlainText"/>
        <w:rPr/>
      </w:pPr>
      <w:r>
        <w:rPr/>
        <w:t>TTTTTGGATGGAATAGATAAGGCCCAAGATGAACATGAGAAATATCACAGTAATTGGAGAGCAATGGCTAGTGATTTTAACCTGCCACCGGTGGTAGCAAAAGAAATAGTGGCCAGCTGTGATAAATGTCAGCTAAAAGGAGAAGCCATACATGGACAAGTAGACTGTAGTCCAGGAATATGGCAACTAGATTGTACACATTTAGAAGGAAAAGTTATCCTGGTAGCAGTCCATGTAGCCAGTGGATATATAGAAGCAGAAGTTATTCCAGCAGAGACAGGGCAGGAAACAGCATACTTTCTCTTAAAATTAGCAGGAAGATGGCCAGTAAAGACAATACATACAGACAATGGCAGCAATTTCACCAGCAATACGGTTAAGGCCGCCTGTTGGTGGGCAGGGATCAAGCAGGAATTTGGCATTCCCTACAATCCCCAAAGTCAAGGAGTAGTAGAATCTATGAATAAAGAATTAAAGAAAATTATAGGACAGGTAAGAGATCAAGCTGAACATCTTAAGACAGCAGTACAAATGGCAGTATTCATCCACAATTTTAAAAGAAAAGGGGGGATTGGGGGGTACAGTGCAGGGGAAAGAATAGTAGACATAATAGCAACAGACATACAAACTAAAGAACTACAGAAACAAATTACAAAAATTCAAAATTTTCGGGTTTATTACAGGGACAGCAGAGATCCACTTTGGAAAGGACCAGCAAAGCTCCTCTGGAAAGGTGAAGGGGCAGTAGTAATACAAGATAATAGTGAAATAAAAGTAGTGCCAAGGAGAAAAGCGAAGATCATTAGGGATTATGGAAAACAGATGGCAGGTGATGATTGTGTGGCAAGTAGACAGGATGAGGAT</w:t>
      </w:r>
    </w:p>
    <w:p>
      <w:pPr>
        <w:pStyle w:val="PlainText"/>
        <w:rPr/>
      </w:pPr>
      <w:r>
        <w:rPr/>
        <w:t>&gt;AF407595</w:t>
      </w:r>
    </w:p>
    <w:p>
      <w:pPr>
        <w:pStyle w:val="PlainText"/>
        <w:rPr/>
      </w:pPr>
      <w:r>
        <w:rPr/>
        <w:t>TTTTTGGATGGAATAGATAAGGCCCAAGATGAACATGAGAAATATCACAGTAATTGGAGAGCAATGGCTAGTGATTTTAACCTGCCACCGGTGGTAGCAAAAGAAATAGTGGCCAGCTGTGATAAATGTCAGCTAAAAGGAGAAGCCATACATGGACAAGTAGACTGTAGTCCAGGAATATGGCAACTAGATTGTACACATTTAGAAGGAAAGGTTATCCTGGTAGCAGTCCATGTAGCCAGTGGATATATAGAAGCAGAAGTTATTCCAGCAAAAACAGGGCAGGAAACAGCATACTTTCTCTTAAAATTAGCAGGAAGATGGCCAGTAAAGACAATACATACAGACAATGGCAGCAATTTCACCAGCAATACGGTTAAGGCCGCCTGTTGGTGGGCAGGGATCAAGCAGGAATTTGGCATTCCCTACAATCCCCAAAGTCAAGGAGTAGTAGAATCTATGAATAACGAATTAAAGAAAATTATAGGACAGGTAAGAGATCAAGCTGAACATCTTAAGACAGCAGTACAAATGGCAGTATTCATCCACAATTTTAAAAGAAAAGGGGGGATTGGGGGGTACAGTGCAGGGGAAAGAATAGTAGACATAATAGCAACAGACATACAAACTAAAGAACTACAAAAACAAATTACAAAAATTCAAAATTTTCGGGTTTATTACAGGGACAGCAGAGACCCACTTTGGAAAGGACCAGCAAAGCTCCTCTGGAAAGGTGAAGGGGCAGTAGTAATACAAGATAATAGTGAAATAAAAGTAGTGCCAAGGAGAAAAGCAAAGATCATTAGGGATTATGGAAAACAGATGGCAGGTGATGATTGTGTGGCAAGTAGACAGGATGAGGAT</w:t>
      </w:r>
    </w:p>
    <w:p>
      <w:pPr>
        <w:pStyle w:val="PlainText"/>
        <w:rPr/>
      </w:pPr>
      <w:r>
        <w:rPr/>
        <w:t>&gt;AF407596</w:t>
      </w:r>
    </w:p>
    <w:p>
      <w:pPr>
        <w:pStyle w:val="PlainText"/>
        <w:rPr/>
      </w:pPr>
      <w:r>
        <w:rPr/>
        <w:t>TTTTTGGATGGAATAGATAAGGCCCAAGATGAACATGAGAAATATCACAGTAATTGGAGAGCAATGGCTAGTGATTTTAACCTGCCACCGGTGGTAGCAAAAGAAATAGTGGCCAGCTGTGATAAATGTCAGCTAAAAGGAGAAGCCATACATGGACAAGTAGACTGTAGTCCAGGAATATGGCAACTAGATTGTACACATTTAGAAGGAAAAGTTATCCTGGTAGCAGTCCATGTAGCCAGTGGATATATAGAAGCAGAAGTTATTCCAGCAGAGACAGGGCAGGAAACAGCATACTTTCTCTTAAAATTAGCAGGAAGATGGCCAGTAAAGACAATACATACAGACAATGGCAGCAATTTCACCAGCAATACGGTTAAGGCCGCCTGTTGGTGGGCAGGGATCAAGCAGGAATTTGGCATTCCCTACAATCCCCAAAGTCAAGGAGTAGTAGAATCTATGAATAACGAATTAAAGAAAATTATAGGACAGGTAAGAGATCAAGCTGAACATCTTAAGACAGCAGTACAAATGGCAGTATTCATCCACAATTTTAAAAGAAAAGGGGGGATTGGGGGGTACAGTGCAGGGGAAAGAATAGTAGACATAATAGCAACAGACATACAAACTAAAGAACTACAAAAACAAATTACAAAAATTCAAAATTTTCGGGTTTATTACAGGGACAGCAGAGATCCACTTTGGAAAGGACCAGCAAAGCTCCTCTGGAAAGGTGAAGGGGCAGTAGTAATACAAGATAATAGTGAAATAAAAGTAGTGCCAAGGAGAAAAGCAAAGATCATTAGGGATTATGGAAAACAGATGGCAGGTGATGATTGTGTGGCAAGTAGACAGGATGAGGAT</w:t>
      </w:r>
    </w:p>
    <w:p>
      <w:pPr>
        <w:pStyle w:val="PlainText"/>
        <w:rPr/>
      </w:pPr>
      <w:r>
        <w:rPr/>
        <w:t>&gt;AF407597</w:t>
      </w:r>
    </w:p>
    <w:p>
      <w:pPr>
        <w:pStyle w:val="PlainText"/>
        <w:rPr/>
      </w:pPr>
      <w:r>
        <w:rPr/>
        <w:t>TTTTTGGATGGAATAGATAAAGCCCAAGAGGAACATGAAAAATATCACAATAATTGGAGAGCAATGGCTAGTGATTTCAACCTGCCACCTGTAGTAGCAAAAGAAATAGTAGCCAGCTGTGATAAATGTCAGCTAAAAGGAGAAGCCATGCATGGACAAGTAGACTGTAGTCCAGGAATATGGCAACTGGATTGTACACATTTAGAAGGAAAAGTTATCCTGGTAGCAGTTCATGTAGCCAGTGGATATATAGAAGCAGAAGTTATTTCAGCAGAAACAGGGCAAGAAACAGCATATTTTATCTTAAAGTTAGCAGGAAGATGGCCAGTAAAAACTATACATACAGACAATGGCAGCAATTTCACCAGTGCTACAGTTAAGGCTGCTTGTTGGTGGGCAGGGATCAAACAGGAATTTGGCATTCCCTACAATCCCCAAAGTCAAGGAGTAGTAGAATCCATGAATAAAGAATTAAAGAAAATTATAGGACAAGTAAGAGATCAGGCTGAACATCTTAAGACAGCAGTACAAATGGCAGTATTCATTCACAATTTTAAAAGAAAAGGGGGGATTGGGGGATACAGTGCAGGGGAAAGAATAATAGACATAATAGCAACAGACATACAAACTAAAGAACTACAAAAACAAATTACAAAAATTCAAAATTTTCGGGTTTATTACAGGGACAGCAGAGATCCACTTTGGAAAGGACCAGCAAAGCTTCTCTGGAAAGGTGAAGGGGCAGTAGTAATACAAGACAATAGTGACATAAAAGTAGTGCCAAGAAGAAAAGCAAAGATCATTAGGGATTATGGAAAACAGATGGCAGGTGATGATTGTGTGGCAGGTAGACAGGATGAGGAT</w:t>
      </w:r>
    </w:p>
    <w:p>
      <w:pPr>
        <w:pStyle w:val="PlainText"/>
        <w:rPr/>
      </w:pPr>
      <w:r>
        <w:rPr/>
        <w:t>&gt;AF407598</w:t>
      </w:r>
    </w:p>
    <w:p>
      <w:pPr>
        <w:pStyle w:val="PlainText"/>
        <w:rPr/>
      </w:pPr>
      <w:r>
        <w:rPr/>
        <w:t>TTTTTGGATGGAATAGATAAAGCCCAAGAGGAACATGAGAAATATCACAGTAATTGGAGAGCAATGGCTAGTGATTTTAACCTGCCACCTGTAGTAGCAAAAGAAATAGTAGCCAGCTGTGATAAATGTCAGCTAAAAGGAGAAGCCATGCATGGACAAGTAGACTGTAGTCCAGGAATATGGCAACTAGATTGTACACATTTAGAAGGAAAAGTTATCCTGGTAGCAGTTCATGTAGCCAGTGGATATATAGAAGCAGAAGTTATTTCAGCAGAAACAGGGCAAGAAACAGCATATTTTATCTTAAAATTAGCAGGAAGATGGCCAGTAAAAACAATACATACAGACAATGGCAGCAATTTCACCAGTACTACAGTTAAGGCTGCTTGTTGGTGGGCAGGGATCAAGCAGGAATTTGGCATTCCCTACAATCCCCAAAGTCAAGGAGTAGTAGAATCTATGAATAAAGAATTAAAGAAAATTATAGGACAAGTAAGAGATCAGGCTGAACATCTTAAGACAGCAGTACAAATGGCAGTATTCATTTACAATTTTAAAAGAAAAGGGGGGATTGGGGGATACAGTGCGGGGGAAAGAATAATAGACATAATAGCAACAGACATACAAACTAAAGAACTACAAAAACAAATTACAGAAATTCAAAATTTTCGGGTTTATTACAGGGACAGCAGAGATCCACTTTGGAAAGGACCAGCAAAGCTTCTCTGGAAAGGTGAAGGGGCAGTAGTAATACAAGACAATAGTGACATAAAGGTAGTGCCAAGAGGAAAAGCAAAGATCATTAGGGATTATGGAAAACAGATGGCAGGTGATGATTGTGTGGCAGGTAGACAGGATGAGGAT</w:t>
      </w:r>
    </w:p>
    <w:p>
      <w:pPr>
        <w:pStyle w:val="PlainText"/>
        <w:rPr/>
      </w:pPr>
      <w:r>
        <w:rPr/>
        <w:t>&gt;AF407599</w:t>
      </w:r>
    </w:p>
    <w:p>
      <w:pPr>
        <w:pStyle w:val="PlainText"/>
        <w:rPr/>
      </w:pPr>
      <w:r>
        <w:rPr/>
        <w:t>TTTTTGGATGGAATAGATAAAGCCCAAGAGGAACATGAAAAATATCACAATAATTGGAGAGCAATGGCTAGTGATTTTAACCTGCCACCTGTAGTAGCAAAAGAAATAGTAGCCAGCTGTGATAAATGTCAGCTAAAAGGAGAAGCCATGCATGGACAAGTAGACTGTAGTCCAGGAATATGGCAACTAGATTGTACACATTTAGAAGGAAAAGTTATCCTAGTAGCAGTTCATGTAGCCAGTGGATATATAGAAGCAGAAGTTATTTCAGCAGAAACAGGGCAAGAAACAGCATATTTTATCTTAAAGTTAGCAGGAAGATGGCCAGTAAAAACTATACATACAGACAATGGCAGCAATTTCACCAGTGCTACAGTTAAGGCTGCTTGTTGGTGGGCAGGGATCAAGCAGGAATTTGGCATTCCCTACAATCCCCAAAGTCAAGGAGTAGTAGAATCCATGAATAAAGAATTAAAGAAAATTATAGGACAAGTAAGAGATCAGGCTGAACATCTTAAGACAGCAGTACAAATGGCAGTATTCATTCACAATTTTAAAAGAAAAGGGGGGATTGGGGGATACAGTGCAGGGGAAAGAATAATAGACATAATAGCAACAGACATACAAACTAAAGAACTACAAAAACAAATTACAAAAATTCAAAATTTTCGGGTTTATTACAGGGACAGCAGAGATCCACTTTGGAAAGGACCAGCAAAGCTCCTCTGGAAAGGTGAAGGGGCAGTAGTAATACAAGACAATAGTGACATAAAAGTAGTGCCAAGAAGAAAAGCAAAGATCATTAGGGATTATGGAAAACAGATGGCAGGTGATGATTGTGTGGCAGGTAGACAGGATGAGGAT</w:t>
      </w:r>
    </w:p>
    <w:p>
      <w:pPr>
        <w:pStyle w:val="PlainText"/>
        <w:rPr/>
      </w:pPr>
      <w:r>
        <w:rPr/>
        <w:t>&gt;AF407600</w:t>
      </w:r>
    </w:p>
    <w:p>
      <w:pPr>
        <w:pStyle w:val="PlainText"/>
        <w:rPr/>
      </w:pPr>
      <w:r>
        <w:rPr/>
        <w:t>TTTTTGGATGGAATAGATAAAGCCCAAGAGGAACATGAAAAATATCACAATAATTGGAGAGCAATGGCTAGTGATTTCAACCTGCCACCTGTAGTAGCAAAAGAAATAGTAGCCAGCTGTGATAAATGTCAGTTAAAAGGAGAAGCCATGCATGGACAAGTAGACTGTAGTCCAGGAATATGGCAACTAGATTGTACACATTTAGAAGGAAAAGTTATCCTGGTAGCAGTCCATGTAGCCAGTGGATATATAGAAGCAGAAGTTATTTCAGCAGAAACAGGGCAAGAAACAGCATATTTTATCTTAAAGTTAGCAGGAAGATGGCCAGTAAAAACTATACATACAGACAATGGCAGCAATTTCACCAGTGCTACAGTTAAGGCTGCTTGTTGGTGGGCAGGGATCAAGCAGGAATTTGGCATTCCCTACAATCCCCAAAGTCAAGGAGTAGTAGAATCTATGAATAAAGAATTAAAGAAAATTATAGGACAAGTAAGAGATCAGGCTGAACATCTTAAGACAGCAGTACAAATGGCAGTATTCATTCACAATTTTAAAAGAAAAGGGGGGATTGGGGGATACAGTGCAGGGGAAAGAATAATAGACATAATAGCAACAGACATACAAACTAAAGAACTACAAAAACAAATTACAAAAATTCAAAATTTTCGGGTTTATTACAGGGACAGCAGAGATCCACTTTGGAAAGGACCAGCAAAGCTTCTCTGGAAAGGTGAAGGGGCAGTAGTAATACAAGACAATAGTGACATAAAAGTAGTGCCAAGAAGAAAAGCAAAGATCATTAGGGATTATGGAAAACAGATGGCAGGTGATGATTGTGTGGCAGGTAGACAGGATGAGGAT</w:t>
      </w:r>
    </w:p>
    <w:p>
      <w:pPr>
        <w:pStyle w:val="PlainText"/>
        <w:rPr/>
      </w:pPr>
      <w:r>
        <w:rPr/>
        <w:t>&gt;AF407601</w:t>
      </w:r>
    </w:p>
    <w:p>
      <w:pPr>
        <w:pStyle w:val="PlainText"/>
        <w:rPr/>
      </w:pPr>
      <w:r>
        <w:rPr/>
        <w:t>TTTTTGGATGGAATAGATAAAGCCCAAGAGGAACATGAGAAATATCACAATAATTGGAGAGCAATGGTTAGTGATTTTAACCTGCCACCTGTAGTAGCAAAAGAAATAGTAGCCAGCTGTGATAAATGTCAGCTAAAAGGAGAAGCCATGCATGGACAAGTAGACTGTAGTCCAGGAATATGGCAACTAGATTGTACACATTTAGAAGGAAAAGTTATCCTGGTAGCAGTTCATGTAGCCAGTGGATATATAGAAGCAGAAGTTATTTCAGCAGAAACAGGGCAAGAAACAGCATATTTTATCTTAAAATTAGCAGGAAGATGGCCAGTAAAAACTATACATACAGACAATGGCAGCAATTTCACCAGTGCTACAGTTAAGGCTGCTTGTTGGTGGGCAGGGATCAAGCAGGAATTTGGCATTCCCTACAATCCCCAAAGTCAAGGAGTAGCAGAATCTATGAATAAAGAATTAAAGAAAATTATAGGACAAGTAAGAGATCAGGCTGAACATCTTAAGACAGCAGTACAAATGGCAGTATTCATCCACAATTTTAAAAGAAAAGGGGGGATTGGGGGATACAGTGCAGGGGAAAGAATAATAGACATAATAGCAACAGACATACAAACTAAAGAACTACAAAAACAAATTACAAAAATTCAAAATTTTCGGGTTTATTACAGGGACAGCAGAGATCCACTTTGGAAAGGACCAGCAAAGCTTCTCTGGAAAGGTGAAGGGGCAGTAGTAATACAAGACAATAGTGACATAAAAGTAGTGCCAAGAAGAAAAGCAAAGATCATTAGGGATTATGGAAAACAGATGGCAGGCGATGATTGTGTGGCAGGTAGACAGGATGAGGAT</w:t>
      </w:r>
    </w:p>
    <w:p>
      <w:pPr>
        <w:pStyle w:val="PlainText"/>
        <w:rPr/>
      </w:pPr>
      <w:r>
        <w:rPr/>
        <w:t>&gt;AF407602</w:t>
      </w:r>
    </w:p>
    <w:p>
      <w:pPr>
        <w:pStyle w:val="PlainText"/>
        <w:rPr/>
      </w:pPr>
      <w:r>
        <w:rPr/>
        <w:t>TTCTTGGATGGAATAGATAAAGCCCAAGAAGAACATGAGAAATATCACAGTAATTGGAGAGCAATGGCTAGTGATTTTGGCCTGCCACCTGTAATAGCAAAAGAAATAGTAGCCAGCTGTGATAAATGTCAGCTAAAGGGAGAAGCCATGCATGGACAAGTAGGCTGCGGTCCAGGAATATGGCAACTAGATTGTACACATTTAGAAGGAAAAGTTATCCTGGTAGCAGTTCATGTAGCCAGTGGATATATAGAAGCAGAAGTTATTCCAGCAGAGACAGGGCAGGAAACAGCATACTTTATCTTAAAATTAGCAGGGAGATGGCCAGTAAAAACAATACATACAGACAATGGCAGCAATTTCACCAGTACTACGGTTAAAGCCGCCTGTTGGTGGGCGGGGGTCAAGCAGGAATTTGGCATTCCCTACAATCCCCAAAGTCAAGGAGTAGTAGAATCTATGAATAAAGAGTTAAAGAAAATTATAGGACAGGTAAGAGATCAGGCTGAACATCTTAAGACAGCAGTACAAATGGCAGTATTCATCCACAATTTTAAAAGAAAAGGGGGGATTGGGGGGTACAGTGCAGGGGAAAGAATAGTAGACATAATAGCAACAGACATACAAACTAAAGAACTACAAAAACAAATTACAAAAATTCAAAATTTTCGGGTGTATTACAGGGACGGCAGAGATCCACTTTGGAAAGGACCAGCAAAGCTT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AF407603</w:t>
      </w:r>
    </w:p>
    <w:p>
      <w:pPr>
        <w:pStyle w:val="PlainText"/>
        <w:rPr/>
      </w:pPr>
      <w:r>
        <w:rPr/>
        <w:t>TTCTTGGATGGAATAGATAAAGCCCAAGGAGAACATGAGAAATATCACAGTAATTGGAGAGCAATGGCTAGTGATTTTGGCCTGCCACCTGTAATAGCAAAAGAAATAGTAGCCAGCTGTGATAAATGTCAGCTAAAGGGAGAAGCCATGCATGGGCAAGTAGACTGTAGTCCAGGAATATGGCAACTAGATTGTACACATTTAGAAGGAAAAGTTATCCTGGTAGCAGTTCATGTAGCCAGTGGATATATAGAAGCAGAAGTTATCCCAGCAGAGACAGGGCAGGAAACAGCGTACTTTATCCTAAAATTAGCAGGAAGATGGCCAGTAAAAACAATACATACAGACAATGGCAGCAATTTCACCAGTACTACGGTTAAAGCCGCCTGTTGGTGGGCGGGGGTCAAGCAGGAATTTGGCATTCCCTACAATCCCCAAAGTCAAGGAGTAGTAGAATCTATGAATAAAGAGTTAAAGAAAATTATAGGACAGGTAAGAGATCAGGCTGAACATCTTAAGACAGCAGTACAAATGGCAGTATTCATCCACAATTTTAAAAGAAAAGGGGGGATTGGGGGGTACAGTGCAGGGGAAAGAATAGTAGATATAATAGCAACAGACATACAAACTAAAGAACTACAAAAACAAATTACAAAAATTCAAAATTTTCGGGTGTATTACAGGGACGGCAGAGATCCACTTTGGAAAGGACCAGCAAAGCTTCTCTGGAAAGGTGAAGGGGCAGTAGTAATACAAGATAATAGTGACATAAAAGTAGTGCCAAGAAGAAAAGCAAAGATCATTAGGGATTATGGAAAACAGATGGCAGGTGATGATTGTGTGGCAAGTAGGCAGGATGAGGAT</w:t>
      </w:r>
    </w:p>
    <w:p>
      <w:pPr>
        <w:pStyle w:val="PlainText"/>
        <w:rPr/>
      </w:pPr>
      <w:r>
        <w:rPr/>
        <w:t>&gt;AF407604</w:t>
      </w:r>
    </w:p>
    <w:p>
      <w:pPr>
        <w:pStyle w:val="PlainText"/>
        <w:rPr/>
      </w:pPr>
      <w:r>
        <w:rPr/>
        <w:t>TTTTTGGATGGAATAGATAAAGCCCAAGAAGAACATGAGAAATATCACAGTAATTGGAGAGCAATGGCTAGTGATTTTGGCCTGCCACCTGTAATAGCAAAAGAAATAGTAGCCAGCTGTGATAAATGTCAGCTAAAGGGAGAAGCCATGCATGGACAAGTAGACTGCAGTCCAGGAATATGGCAACTAGATTGTACACATTTAGAAGGAAAAGTTATCCTGGTAGCAGTTCATGTAGCCAGTGGATATATAGAAGCAGAAGTTATTCCAGCAGAGACAGGGCAGGAAACAGCATACTTTATCTTAAAATTAGCAGGGAGATGGCCAGTAAAAACAATACATACAGACAATGGCAGCAATTTCACCAGTACTACGGTTAAAGCCGCCTGTTGGTGGGCGGGGGTCAAGCAGGAATTTGGCATTCCCTACAATCCCCAAAGTCAAGGAGTAGTAGAATCTATGAATAAAGAGTTAAAGAAAATTATAGGACAGGTAAGAGATCAGGCTGAACATCTTAAGACAGCAGTACAAATGGCAGTATTCATCCACAATTTTAAAAGAAAAGGGGGGATTGGGGGGTACAGTGCAGGGGAAAGAATAGTAGACATAATAGCAACAGACATACAAACTAAAGAACTACAAAAACAAATTACAAAAATTCAAAATTTTCGGGTGTATTACAGGGACGGCAGAGATCCACTTTGGAAAGGACCAGCAAAGCTT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AF407605</w:t>
      </w:r>
    </w:p>
    <w:p>
      <w:pPr>
        <w:pStyle w:val="PlainText"/>
        <w:rPr/>
      </w:pPr>
      <w:r>
        <w:rPr/>
        <w:t>TTTTTGGATGGAATAGATAAGGCCCAAGAAGATCATGAGAAATATCACAGTAATTGGAGAGCAATGGCTAATGATTTTAACCTACCACCTATAGTAGCAAAAGAAATAGTAGCCAGCTGTGATAAATGTCAGCTAAAAGGAGAAGCCATGCATGGACAAGTAGACTGTAGTCCAGGAATATGGCAACTAGATTGTACACATTTAGAAGGAAAAATTATCTTAGTAGCAGTTCATGTAGCCAGTGGATATATAGAAGCAGAAGTCATTCCAGCAGAGACAGGGCAGGAAACAGCATACTTTCTCTTAAAATTAGCAGGAAGATGGCCAGTAAAAACAATACATACAGACAATGGCCCCAATTTCATCAGTACTACGGTTAAGGCTGCCTGTTGGTGGGCAGGAATCAAGCAGGAATTTGGCATTCCCTACAATCCCCAAAGTCAAGGAGTAGTAGAATCTATGAACAAAGAATTAAAGAAAATTATAGGACAGGTAAGAGATCAGGCTGAACATCTTAAGACAGCAGTACAAATGGCAGTATTCATCCACAATTTTAAAAGAAAAGGGGGGATTGGGGGGTACAGTGCAGGGGAAAGAATAATAGACATAATAGCAACAGACATACAAACTAAAGAACTACAAAAACAAATTACAAAAATTCAAAATTTTCGGGTCTATTACAGGGACAGCAGAGATCCACTTTGGAAAGGACCAGCAAAGCTTCTCTGGAAAGGTGAAGGGGCAGTAGTAATACAAGATAATAGTGACATAAAAGTAGTGCCACGAAGAAAAGTAAAGATCATTAGGGATTATGGAAAACAGATGGCAGGTGATGATTGTGTGGCAAGTAGACAGGATGAGGAT</w:t>
      </w:r>
    </w:p>
    <w:p>
      <w:pPr>
        <w:pStyle w:val="PlainText"/>
        <w:rPr/>
      </w:pPr>
      <w:r>
        <w:rPr/>
        <w:t>&gt;AF407606</w:t>
      </w:r>
    </w:p>
    <w:p>
      <w:pPr>
        <w:pStyle w:val="PlainText"/>
        <w:rPr/>
      </w:pPr>
      <w:r>
        <w:rPr/>
        <w:t>TTTTTGGATGGAATAGATAAGGCCCAAGAAGATCATGAGAAATATCACAGTAATTGGAGAGCAATGGCTAATGATTTTAACCTACCACCTATAGTAGCAAAAGAAATAGTAGCCAGCTGTGATAAATGTCAGCTAAAAGGAGAAGCCATGCATGGACAGGTAGACTGTAGTCCAGGAATATGGCAACTAGATTGTACACATTTAGAAGGAAAAATTATCCTAGTAGCAGTTCATGTAGCCAGTGGATATATAGAAGCAGAAGTCATTCCAGCAGAGACAGGGCAGGAAACAGCATACTTTCTCTTAAAATTAGCAGGAAGATGGCCAGTAAAAACAATACATACAGACAATGGCCCCAATTTCATCAGCACTACGGTTAAGGCCGCCTGTTGGTGGGCAGGAATCAAGCAGGAATTTGGCATTCCCTACAATCCCCAAAGTCAAGGAGTAGTAGAATCTATGAATAAAGAATTAAAGAAAATTATAGGACAGGTAAGAGATCAGGCTGAACATCTTAAGACAGCAGTACAAATGGCAGTATTCATTCACAATTTTAAAAGAAAAGGGGGGATTGGGGGGTACAGTGCAGGGGAAAGAATAATAGACATAATAGCAACAGGCATACAAACTAAAGAACTACAAAAACAAATTACAAAAATTCAAAATTTTCGGGTCTATTACAGGGACAGCAGAGATCCACTTTGGAAAGGACCAGCAAAGCTTCTCTGGAAAGGTGAAGGGGCAGTAGTAATACAAGATAATAGTGACATAAAAGTAGTGCCAAGAAGAAAAGTAAAGATCATTAGGGATTATGGAAAACAGATGGCAGGTGATGATTGTGTGGCAAGTAGACAGGAGGAGGAT</w:t>
      </w:r>
    </w:p>
    <w:p>
      <w:pPr>
        <w:pStyle w:val="PlainText"/>
        <w:rPr/>
      </w:pPr>
      <w:r>
        <w:rPr/>
        <w:t>&gt;AF407607</w:t>
      </w:r>
    </w:p>
    <w:p>
      <w:pPr>
        <w:pStyle w:val="PlainText"/>
        <w:rPr/>
      </w:pPr>
      <w:r>
        <w:rPr/>
        <w:t>TTTTTGGATGGAATAGATAAGGCCCAAGAAGATCATGAGAAATATCACAGTAATTGGAGAGCAATGGCTAATGATTTTAACCTACCACCTATAGTAGCAAAAGAAATAGTAGCCAGCTGTGATAAATGTCAGCTAAAAGGAGAAGCCATGCATGGACAAGTAGACTGTAGTCCAGGAATATGGCAACTAGATTGTACACATTTAGAAGGAAAAATTATCCTAGTAGCAGTTCATGTAGCCAGTGGATATATAGAAGCAGAAGTCATTCCAGCAGAGACAGGGCAGGAAACAGCATACTTTCTCTTAAAATTAGCAGGAAGATGGCCAGTAAAAACAATACATACAGACAATGGCCCCAATTTCATCAGTACTACGGTTAAGGCCGCCTGTTGGTGGGCAGGAATCAAGCAGGAATTTGGCATTCCCTACAATCCCCAAAGTCAAGGAGTAGTAGAATCTATGAATAAAGAATTAAAAAAAATTATAGGACAGGTAAGAGATCAGGCTGAACATCTTAAGACAGCAGTACAAATGGCAGTATTCATCCACAATTTTAAAAGAAAAGGGGGGATTGGGGGGTACAGTGCAGGGGAAAGAATAATAGACATAATAGCAACAGACATACAAACTAAAGAACTACAAAAACAAATTTCAAAAATTCAAAATTTTCGGGTCTATTACAGGGACAGCAGAGATCCACTTTGGAAAGGACCAGCAAAGCTTCTCTGGAAAGGTGAAGGGGCAGTAGTAATACAAGATAATAGTGACATAAAAGTAGTGCCAAGAAGAAAAGTAAAGATCATTAGGGATTATGGAGAACAGATGGCAGGTGATGATTGTGTGGCAAGTAGACAGGATGAGGAT</w:t>
      </w:r>
    </w:p>
    <w:p>
      <w:pPr>
        <w:pStyle w:val="PlainText"/>
        <w:rPr/>
      </w:pPr>
      <w:r>
        <w:rPr/>
        <w:t>&gt;AF407608</w:t>
      </w:r>
    </w:p>
    <w:p>
      <w:pPr>
        <w:pStyle w:val="PlainText"/>
        <w:rPr/>
      </w:pPr>
      <w:r>
        <w:rPr/>
        <w:t>TTTTTGGATGGAATAGATAAGGCCCAAGAAGATCATGAGAAATATCACAGTAATTGGAGAGCAATGGCTAATGATTTTAACCTACCACCTATAGTAGCAAAAGAAATAGTAGCCAGCTGTGATAAATGTCAGCTAAAAGGAGAAGCCATGCATGGACAAGTAGATTGTAGTCCAGGAATATGGCAATTAGATTGTACACATTTAGAAGGAAAAGTTATCCTAGTAGCAGTTCATGTAGCCAGTGGATATATAGAAGCAGAAGTCATTCCAGCAGAGACAGGGCAGGAAACAGCATACTTTCTCTTAAAATTAGCAGGAAGATGGCCAGTAAAAACAATACATACAGACAATGGCCCCAATTTCATCAGTACTACGGTTAAGGCCGCCTGTTGGTGGGCAGGAATCAAGCAGGAATTTGGCATTCCCTACAATCCCCAAAGTCAAGGAGTAGTAGAATCTATGAACAAAGAATTAAAGAAAATTATAGGACAGGTAAGAGATCAGGCTGAACATCTTAAGACAGCAGTACAAATGGCAGTATTCATCCACAATTTTAAAAGAAAAGGGGGGATTGGGGGGTACAGTGCAGGGGAAAGAATAATAGACATAATAGCAACAGACATACAAACTAAAGAACTACAAAAATAAATTTCAAAAATTCAAAATTTTCGGGTCTATTACAGGGACAGCAGAGATCCACTTTGGAAAGGACCAGCAAAGCTTCTCTGGAAAGGTGAAGGGGCAGTAGTAATACAAGATAATAGTGACATAAAAGTAGTGCCAAGAAGAAAAGTAAAGATCATTAGGGATTATGGAAAACAGATGGCAGGTGATGATTGTGTGGCAAATAGACAGGATGAGGAT</w:t>
      </w:r>
    </w:p>
    <w:p>
      <w:pPr>
        <w:pStyle w:val="PlainText"/>
        <w:rPr/>
      </w:pPr>
      <w:r>
        <w:rPr/>
        <w:t>&gt;AF407609</w:t>
      </w:r>
    </w:p>
    <w:p>
      <w:pPr>
        <w:pStyle w:val="PlainText"/>
        <w:rPr/>
      </w:pPr>
      <w:r>
        <w:rPr/>
        <w:t>TTTTTGGATGGAATAGATAAGGCCCAAGAAGATCATGAGAAATATCACAGTAATTGGAGAGCAATGGCTAATGATTTTAACCTACCACCTATAGTAGCAAAAGAAATAGTAGCCAGCTGTGATAAATGTCAGCTAAAAGGAGAAGCCATGCATGGACAAGTAGACTGTAGTCCAGGAATATGGCAACTAGATTGTACACATTTAGAAGGAAAAGTTATCCTAGTAGCAGTTCATGTAGCCAGTGGATATATAGAAGCAGAAGTCATTCCAGCAGAGACAGGGCAGGAAACAGCATACTTTCTCTTAAAATTAGCAGGAAGATGGCCAGTAAAAACAATACATACAGACAATGGCCCCAATTTCATCAGTACTACGGTTAAGGCCGCCTGTTGGTGGGCAGGAATCAAGCAGGAATTTGGCATTCCCTACAATCCCCAAAGTCAAGGAGTAGTAGAATCTATGAATAAAGAATTAAAGAAAATTATAGGACAGGTAAGAGATCAGGCTGAACATCTTAAGACAGCAGTACAAATGGCAGTATTCATCCACAATTTTAAAAGAAAAGGGGGGATTGGGGGGTACAGTGCAGGGGAAAGAATAATAGACATAATAGCAACAGACATACAAACTAAAGAACTACAAAAACAAATTTCAAAAATTCAAAATTTTCGGGTCTATTACAGGGACAGCAGAGATCCACTTTGGAAAGGACCAGCAAAGCTTCTCTGGAAAGGTGAAGGGGCAGTAGTAATACAAGATAATAGTGACATAAAAGTAGTGCCAAGAAGAAAAGTAAAGATCATTAGGGATTATGGAAAACAGATGGCAGGTGATGATTGTGTGGCAAGTAGACAGGATGAGGAT</w:t>
      </w:r>
    </w:p>
    <w:p>
      <w:pPr>
        <w:pStyle w:val="PlainText"/>
        <w:rPr/>
      </w:pPr>
      <w:r>
        <w:rPr/>
        <w:t>&gt;AF407610</w:t>
      </w:r>
    </w:p>
    <w:p>
      <w:pPr>
        <w:pStyle w:val="PlainText"/>
        <w:rPr/>
      </w:pPr>
      <w:r>
        <w:rPr/>
        <w:t>TTTTTGGATGGAATAGATAAGGCCCAAGAAGATCATGAGAAATATCACAGTAATTGGAGAGCAATGGCTAATGATTTTAACCTACCACCTATAGTAGCAAAAGAAATAGTAGCCAGCTGTGATAAATGTCCGCTAAAAGGAGAAGCCATGCATGGACAAGTAGACTGTAGTCCAGGAATATGGCAGCTAGATTGTACACATTTAGAAAGAAAAGTTATCCTAGTAGCAGTTCATGTAGCCAGTGGATATATAGAAGCAGAAGTCCTTCCAGCAGAGACAGGGCAGGAAACAGCATACTTTCTCTTAAAATTAGCAGGAAGATGGCCAGTAAAAACAATACATACAGACAATGGCCCCAATTTCATCAGTACTACGGTTAAGGCCGCCTGTTGGTGGGCAGGAATCAAGCAGGAATTTGGCATTCCCTACAATCCCCAAAGTCAAGGAGTAGTAGAATCTATGAATAAAGAATTAAAGAAAATTATAGGACAGGTAAGAGATCAGGCTGAACATCTTAAGACAGCAGTACAAATGGCAGTATTCATCCACAATTTTAAAAGAAAAGGGGGGATTGGGGGGTACAGTGCAGGGGAAAGAATAATAGACATAATAGCAACAGACATACAAACTAAAGAACTACAAAAACAAATTTCAAAAATTCAAAATTTTCGGGTCTATTACAGGGACAGCAGAGATCCACTTTGGAAAGGACCAGCAAAGCTTCTCTGGAAAGGTGAAGGGGCAGTAGTAATACAAGATAATAGTGAAATAAAAGTAGTGCCAAGAAGAAAAGTAAAGATCATCAGGGATTATGGAAAACAGATGGCAGGTGATGATTGTGTGGCAAGTAGACAGGATGAGGAT</w:t>
      </w:r>
    </w:p>
    <w:p>
      <w:pPr>
        <w:pStyle w:val="PlainText"/>
        <w:rPr/>
      </w:pPr>
      <w:r>
        <w:rPr/>
        <w:t>&gt;AF407611</w:t>
      </w:r>
    </w:p>
    <w:p>
      <w:pPr>
        <w:pStyle w:val="PlainText"/>
        <w:rPr/>
      </w:pPr>
      <w:r>
        <w:rPr/>
        <w:t>ATGGAACAAGCCCCAGAAGACCATGAGAAATATCACAGTAATTGGAGAGCAATGGCCAGTGATTTTGGCCTGCCACCTGTAATAGCAAAAGAAATAGTAGCCAGCTGTGATAAATGTCAGCTAAAGGGAGAAGCCATGCATGGACAAGTAGACTGTAGTCCAGGAATATGGCAACTAGATTGTACACATTTAGAAGGAAAAGTTATCCTGGTAGCAGTTCATGTAGCCAGTGGATATATAGAAGCAGAAGTTATTCCAGCAGAGACAGGGCAGGAAACAGCATACTTTATCTTAAAATTAGCAGGGAGATGGCCAGTAAAAACAATACATACAGACAATGGCAGCAATTTCACCAGTACTACGGTTAAAGCCGCCTGTTGGTGGGCGGGGGTCAAGCAGGAATTTGGCATTCCCTACAATCCCCAAAGTCAAGGAGTAGTAGAATCTATGAATAAAGAGTTAAAGAAAATTATAGGACAGGTAAGAGATCAGGCTGAACATCTTAAGACAGCAGTACAAATGGCAGTATTCATCCACAATTTTAAAAGAAAAGGGGGGATTGGGGGGTACAGTGCAGGGGAAAGAATAGTAGACATAATAGCAACAGACATACAAACTAAAGAACTACAAAAACAAATTACAAAAATTCAAAATTTTCGGGTGTATTACAGGGACGGCAGAGATCCACTTTGGAAAGGACCAGCAAAGCTTCTCTGGAAAGGTGAAGGGGCAGTAGTAATACAAGATAATGGTGACATAAAAGTAGTGCCAAGAAGAAAAGCAAAGATCATTAGGGACTATGGAAAACAGATGGCAGGTGATGATTGTGTGGCAAGTAGACAGGATGAGGAT</w:t>
      </w:r>
    </w:p>
    <w:p>
      <w:pPr>
        <w:pStyle w:val="PlainText"/>
        <w:rPr/>
      </w:pPr>
      <w:r>
        <w:rPr/>
        <w:t>&gt;AF407612</w:t>
      </w:r>
    </w:p>
    <w:p>
      <w:pPr>
        <w:pStyle w:val="PlainText"/>
        <w:rPr/>
      </w:pPr>
      <w:r>
        <w:rPr/>
        <w:t>ATGGAACAAGCCCCAGAAGACCATGAGAAATATCACAGTAATTGGAGAGCAATGGCTAGTGATTTTGGCCTGCCACCTGTAATAGCAAAAGAAATAGTAGCCAGCTGTGATAAATGTCAGCTAAAGGGAGTAGCCATGCATGGACAAGTAGACTGTAGTCCAGGAATATGGCAACTAGATTGTACACATTTAGAAGGAAAAGTTATCCTGGTAGCAGTTCATGTAGCCAGTGGATATATAGAAGCAGAAGTTATCCCAGCAGAGACAGGGCAGGAAACAGCATACTTTATCCTAAAACTAGCAGGAAGATGGCCAGTAAAAACAATACATACAGACAATGGCAGTAACTTCACCAGTACTACGGTTAAAGCCGCCTGTTGGTGGGCGGGGGTCAAGCAGGAATTTGGCATTCCCTACAATCCCCAAAGTCAAGGAGTAGTAGAATCTATGAATAAAGAGTTAAAGAAAATTATAGGACAGGTAAGAGATCAGGCTGAACATCTTAAGACAGCAGTACAAATGGCAGTATTCATCCACAATTTTAAAAGAAAAGGGGGGATTGGGGGGTACAGTGCAAGGGAAAGAATAGTAGACATAATAGCAACAGACATACAAACTAAAGAACTACAAAAACAAATTACAAAAATTCAAAATTTTCGGGTGTATTACAGGGACGGCAGAGATCCACTTTGGAAAGGACCAGCAAAGCTT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AF407613</w:t>
      </w:r>
    </w:p>
    <w:p>
      <w:pPr>
        <w:pStyle w:val="PlainText"/>
        <w:rPr/>
      </w:pPr>
      <w:r>
        <w:rPr/>
        <w:t>TTTTTGGATGGAATAGATAAAGCCCAAGAAGAACATGAGAAATATCACAGTAATTGGAGAGCAATGGCTAGTGATTTTGGCCTGCCACCTGTAATAGCAAAAGAAATAGTAGCCAGTTGTGATAAATGTCAGCTAAAGGGAGAAGCCATGCATGGACAAGTAGACTGTAGTCCAGGAATATGGCAACTAGATTGCACACATTTAGAAGGAAAAGTTATCCTGGTAGCGGTTCATGTAGCCAGTGGGTATATAGAAGCAGAAGTTATCCCAGCAGAGACAGGGCAGGAAACAGCATACTTTATCTTAAAATTAGCAGGAAGATGGCCAGTAAAAACAATACATACAGACAATGGCAGCAACTTCGCCAGTACTACGGTTAAAGCAGCCTGTTGGTGGGCAGGGATCAAGCAGGAATTTGGTATTCCCTACAATCCCCAAAGTCAAGGAGTAGTAGAATCTATGAATAAAGAGTTAAAGAAAATTATAGGACAGGTAAGAGATCAGGCTGAACATCTTAAGACAGCAGTACAAATGGCAGTATTCATCCACAATTTTAAAAGAAAAGGGGGGATTGGGGGGTACAGTGCAGGGGAGAGAATAGTAGACATAATAGCAACAGACATACAAACTAAAGAACTACAAAAACAAATTACAAAAATTCAAAATTTTCGGGTGTATTACAGGGACGGCAGAGATCCACTTTGGAAAGGACCAGCAAAGCTTCTCTGGAAAGGTGAAGGGGCAGTAGTAATACAAGATAATAGTGATATAAAAGTAGTGCCAAGAAGAAAAGTAAAGATCATTAGGGATTATGGAAAACAGATGGCAGGTGATGATTGTGTGGCAAGTAGACAGGATGAGGAT</w:t>
      </w:r>
    </w:p>
    <w:p>
      <w:pPr>
        <w:pStyle w:val="PlainText"/>
        <w:rPr/>
      </w:pPr>
      <w:r>
        <w:rPr/>
        <w:t>&gt;AF407614</w:t>
      </w:r>
    </w:p>
    <w:p>
      <w:pPr>
        <w:pStyle w:val="PlainText"/>
        <w:rPr/>
      </w:pPr>
      <w:r>
        <w:rPr/>
        <w:t>TTTTTGGATGGGATAGATAAAGCCCAAGACGAACATGAGAAATATCACAGTAATTGGAGAGCAATGGCTAGTGATTTTGGCCTGCCACCTATAGTAGCAAAAGAAATAGTAGCCAGCTGTGATAAATGTCAGCTAAAGGGAGAAGCCATGCATGGACAAGTAGACTGTAGTCCAGGAATATGGCAACTAGATTGTACACATTTAGAAGGAAAAGTTATCCTGGTAGCAGTTCATGTAGCCAGTGGATATATAGAAGCAGAAGTTATCCCAGCAGAGACAGGGCAGGAAACAGCATACTTTATCTTAAAACTAGCAGGAAGATGGCCAGTAAAAACAATACATACAGACAATGGCAGCAATTTCACCAGTACTACGGTTAAAGCCGCCTGTTGGTGGGCGGGGGTCAAGCAGGAATTTGGCATTCCCTACAATCCCCAAAGTCAAGGAGTAGTAGAATCTATGAATAAAGAGTTAAAGAAAATTATAGGACAGGTAAGAGATCAGGCTGAACATCTTAAGACAGCAGTACAAATGGCAGTATTCATCCACAATTTTAAAAGAAAAGGGGGGATTGGGGGGTACAGTGCAGGGGAGAGAATAGTAGACATAATAGCAACAGACATACAAACTAAAGAACTACAAAAACAAATTACAAAAATTCAAAATTTTCGGGTGTATTACAGGGACGGCAGAGATCCACTTTGGAAAGGACCAGCAAAGCTTCTCTGGAAAGGTGAAGGGGCAGTAGTAATACAAGATAATAGTGACATAAAAGTAGTGCCAAGAAGAAAAGCAAAGATCATTAGAGATTATGGAAAACAGATGGCAGGTGATGATTGTGTGGCAAGTAGACAGGATGAA</w:t>
      </w:r>
    </w:p>
    <w:p>
      <w:pPr>
        <w:pStyle w:val="PlainText"/>
        <w:rPr/>
      </w:pPr>
      <w:r>
        <w:rPr/>
        <w:t>&gt;AF407615</w:t>
      </w:r>
    </w:p>
    <w:p>
      <w:pPr>
        <w:pStyle w:val="PlainText"/>
        <w:rPr/>
      </w:pPr>
      <w:r>
        <w:rPr/>
        <w:t>TTTTTGGATGGGATAGATAAAGCCCAAGACGAACATGAGAAATATCACAGTAATTGGAGAGCAATGGCCAGTGATTTTGGCCTGCCACCTATAGTAGCAAAAGAAATAGTAGCCAGCTGTGATAAATGTCAGCTAAAGGGAGAAGCCATGCAGGGACAAGTAGACTGTAGTCCAGGAATATGGCAACTAGATTGTACACATTTAGAAGGAAAAGTTATCCTGGTAGCAGTTCATGTAGCCAGTGGATATATAGAAGCAGAAGTTATCCCAGCAGAGACAGGGCAGGAAACAGCATACTTTATCTTAAAACTAGCAGGAAGATGGCCAGTAAAAACAATACATACAGACAATGGCAGCAATTTCACCAGTACTACGGTTAAAGCCGCCTGTTGGTGGGCGGGGGTCAAGCAGGAATTTGGCATTCCCTACAATCCCCAAAGTCAAGGAGTAGTAGAATCTATGAATAAAGAGTTAAAGAAAATTATAGGACAGGTAAGAGATCAGGCTGAACATCTTAAGACAGCAGTACAAATGGCAGTATTCATCCACAATTTTAAAAGAAAAGGGGGGATTGGGGGGTACAGTGCAGGGGAGAGAATAGTAGACATAATAGCAACAGACATACAAACTAAAGAACTACAAAAACAAATTACAAAAATTCAAAATTTTCGGGTGTATTACAGGGACGGCAGAGATCCACTTTGGAAAGGACCAGCAAAGCTTCTCTGGAAAGGTGAAGGGGCAGTAGTAATACAAGATAATAGTGACATAAAAGTAGTGCCAAGAAGAAAAGCAAAGATCATTAGAGATTATGGAAAACAGATGGCAGGTGATGATTGTGTGGCAAGTAGACAGGATGAAGAT</w:t>
      </w:r>
    </w:p>
    <w:p>
      <w:pPr>
        <w:pStyle w:val="PlainText"/>
        <w:rPr/>
      </w:pPr>
      <w:r>
        <w:rPr/>
        <w:t>&gt;AF407617</w:t>
      </w:r>
    </w:p>
    <w:p>
      <w:pPr>
        <w:pStyle w:val="PlainText"/>
        <w:rPr/>
      </w:pPr>
      <w:r>
        <w:rPr/>
        <w:t>TTTTTGGATGGGATAGATAAAGCCCAAGACGAACATGAGAAATATCACAGTAATTGGAGAGCAATGGCTAGTGATTTTGGCCTGCCACCTATAGTAGCAAAAGAAATAGTAGCCAGCTGTGATAAATGTCAGCTAAAGGGAGAAGCCATGCATGGACAAGTAGACTGTAGTCCAGGAATATGGCAACTAGATTGTACACATTTAGAAGGAAAAGTTATCCTGGTAGCAGTTCATGTAGCCAGTAGATATATAGAAGCAGAAGTTATCCCAGCAGAGATAGGGCAGGAAACAGCATACTTTATCTTAAAACTAGCAGGAAGATGGCCAGTAAAAACAATACATACAGACAATGGCAGCAATTTCACCAGTACTACGGTTAAAGCCGCCTGTTGGTGGGCGGGGGTCAAGCAGGAATTTGGCATTCCCTACAATCCCCAAAGTCAAGGAGTAGTAGAATCTATGAATAAAGAGTTAAAGAAAATTATAGGACAGGTAAGAGATCAGGCTGAACATCTTAAGACAGCAGTACAAATGGCAGTATTCATCCACAATTTTAAAAGAAAAGGGGGGATTGGGGGGTACAGTGCAGGGGAGAGAATAGTAGACATAATAGCAACAGACATACAAACTAAAGAACTACAAAAACAAATTACAAAAATTCAAAATTTTCGGGTGTATTACAGGGACGGCAGAGATCCACTTTGGAAAGGACCAGCAAAGCTTCTCTGGAAAGGTGAAGGGGCAGTAGTAATACAAGATAATAGTGACATAAAAGTAGTGCCAAGAAGAAAAGCAAAGATCATTAGAGATTATGGAAAACAGATGGCAGGTGATGATTGTGTGGCAAGTAGACAGGATGAAGAT</w:t>
      </w:r>
    </w:p>
    <w:p>
      <w:pPr>
        <w:pStyle w:val="PlainText"/>
        <w:rPr/>
      </w:pPr>
      <w:r>
        <w:rPr/>
        <w:t>&gt;AF407618</w:t>
      </w:r>
    </w:p>
    <w:p>
      <w:pPr>
        <w:pStyle w:val="PlainText"/>
        <w:rPr/>
      </w:pPr>
      <w:r>
        <w:rPr/>
        <w:t>TTTTTGGATGGGATAGATAAAGCCCAAGACGAACATGAGAAATATCACAGTAATTGGAGAGCAATGGCTAGTGATTTTGGCCTGCCACCTATAGTAGCAAAAGAAATAGTAGCCAGCTGTGATAAATGTCAGCTAAAGGGAGAAGCCATGCATGGACAAGTAGACTGTAGTCCAGGAATATGGCAACTAGATTGTACACATTTAGAAGGAAAAGTTATCCTGGTAGCAGTTCATGTAGCCAGTGGATATATAGAAGCAGAAGTTATCCCAGCAGTGACAGGGCAGGAAACAGCATACTTTATCTTAAAACTAGCAGGAAGATGGCCAGTAAAAACAATACATACAGACAATGGCAGCAATTTCACCAGTACTACGGTTAAAGCCGCCTGTTGGTGGGCGGGGGTCAAGCAGGAATTTGGCATTCCCTACAATCCCCAAAGTCAAGGAGTAGTAGAATCTATGAATAAAGAGTTAAAGAAAATTATAGGACAGGTAAGAGATCAGGCTGAACATCTTAAGACAGCAGTACAAATGGCAGTATTCATCCACAATTTTAAAAGAAAAGGGGGGATTGGGGGGTACAGTGCAGGGGAGAGAATAGTAGACATAATAGCAACAGACATACAAACTAAAGAACTACAAAAACAAATTACAAAAATTCAAAATTTTCGGGTGTATTACAGGGACGGCAGAGATCCACTTTGGAAAGGACCAGCAAAGCTTCTCTGGAAAGGTGAAGGGGCAGTAGTAATACAAGATAATAGTGATATAAAAGTAGTGCCAAGAAGAAAAGCAAAGATCATTAGAGATTATGGAAAACAGATGGCAGGTGATGATTGTGTGGCAAGTAGACAGGATGAAGAT</w:t>
      </w:r>
    </w:p>
    <w:p>
      <w:pPr>
        <w:pStyle w:val="PlainText"/>
        <w:rPr/>
      </w:pPr>
      <w:r>
        <w:rPr/>
        <w:t>&gt;AF407619</w:t>
      </w:r>
    </w:p>
    <w:p>
      <w:pPr>
        <w:pStyle w:val="PlainText"/>
        <w:rPr/>
      </w:pPr>
      <w:r>
        <w:rPr/>
        <w:t>TTTTTGGATGGGATAGATAAAGCCCAAGACGAACATGAGAAATATCACAGTAATTGGAGAGCAACGGCTAGTGATTTTGGCCTGCCACCTATAGTAGCAAAAGAGATAGTAGCCAGCTGTGATAAATGTCAGCTAAAGGGAGAAGCCATGCATGGACAAGTAGACTGTAGTCCAGGAATATGGCAACTAGATTGTACACATTTAGAAGGAAAAGTTATCCTGGTAGCAGTTCATGTAGCCAGTGGATATATAGAAGCAGAAGTTATCCCAGCAGAGACAGGGCAGGAAACAGCGTACTTTATCTTAAAACTAGCAGGAAGATGGCCAGTAAAAACAATACATACAGACAATGGCAGCAATTTCACCAGTACTACGGTTAAAGCCGCCTGTTGGTGGGCGGGGGTCAAGCAGGAATTTGGCATTCCCTACAATCCCCAAAGTCAAGGAGTAGTAGAATCTATGAATAAAGAGTTAAAGAAAATTATAGGACAGGTAAGAGATCAGGCTGAACATCTTAAGACAGCAGTACAAATGGCAGTATTCATCCACAATTTTAAAAGAAAAGGGGGGATTGGGGGGTACAGTGCAGGGGAGAGAATAATAGACATAATAGCAACAGACATACAAACTAAAGAACTACAAAAACAAATTACAAAAATTCAAAATTTTCGGGTGTATTACAGGGACGGCAGAGATCCACTTTGGAAAGGACCAGCAAAGCTTCTCTGGAAAGGTGAAGGGGCAGTAGTAATACAAGATAATAGTGACATAAAAGTAGTGCCAAGAAGAAAAGCAAAGATCATTAGAGATTATGGAAAACAGATGGCAGGTGATGATTGTGTGGCAAGTAGACAGGATGAAGAT</w:t>
      </w:r>
    </w:p>
    <w:p>
      <w:pPr>
        <w:pStyle w:val="PlainText"/>
        <w:rPr/>
      </w:pPr>
      <w:r>
        <w:rPr/>
        <w:t>&gt;AF407616</w:t>
      </w:r>
    </w:p>
    <w:p>
      <w:pPr>
        <w:pStyle w:val="PlainText"/>
        <w:rPr/>
      </w:pPr>
      <w:r>
        <w:rPr/>
        <w:t>TTTTTGGATGGGATAGATAAAGCCCAAGACGAACATGAGAAATATCACAGTAATTGGAGAGCAATGGCTAGTGATTTTGGCCTGCCACCTATAGTAGCAAAAGAAATAGTAGCCAGCTGTGATAAATGTCAGCTAAAGGGAGAAGCCATGCATGGACAAGTAGACTGTAGTCCAGGAATATGGCAACTAGATTGTACACATTTAGAAGGAAAAGTTATCCTGGTAGCAGTTCATGTAGCCAGTGGATATATAGAAGCAGAAGTTATCCCAGCAGAGACAGGGCAGGAAACAGCATACTTTATCTTAAAACTAGCAGGAAGATGGCCAGTAAAAACAATACATACAGACAATGGCAGCAATTTCACCAGTACTACGGTTAAAGCCGCCTGTTGGTGGGCGGGGGTCAAGCAGGAATTTGGCATTCCCTACAATCCCCAAAGTCAAGGAGTAGTAGAATCTATGAATAAAGAGTTAAAGAAAATTATAGGACAGGTAAGAGATCAGGCTGAACATCTTAAGACAGCAGTACAAATGGCAGTATTCATCCACAATTTTAAAAGAAAAGGGGGGATTGGGGGGTACAGTGCAGGGGAGAGAATAGTAGACATAATAGCAACAGACATACAAACTAAAGAACTACAAAAACAAATTACAAAAATTCAAAATTTTCGGGTGTATTACAGGGACGGCAGAGATCCACTTTGGAAAGGACCAGCAAAGCTTCTCTGGAAAGGTGAAGGGGCGGTAGTAATACAAGATAATAGTGACATAAAAGTAGTGCCAAGAAGAAAAGCAAAGATCATTAGAGATTATGGAAAACAGATGGCAGGTGATGATTGTGTGGCAAGTAGACAGGATGAAGAT</w:t>
      </w:r>
    </w:p>
    <w:p>
      <w:pPr>
        <w:pStyle w:val="PlainText"/>
        <w:rPr/>
      </w:pPr>
      <w:r>
        <w:rPr/>
        <w:t>&gt;AF407626</w:t>
      </w:r>
    </w:p>
    <w:p>
      <w:pPr>
        <w:pStyle w:val="PlainText"/>
        <w:rPr/>
      </w:pPr>
      <w:r>
        <w:rPr/>
        <w:t>TTTTTGGATGGGATAGATAAAGCCCAAGACGAACATGAGAAATATCACAGTAATTGGAGAGCAATGGCTAGTGATTTTGGCCTGCCACCTGTAGTAGCAAAAGAAATAGTAGCCAGCTGTGATAAATGTCAGCTAAAGGGAGAAGCCATGCATGGACAAGTAGACTGTAGTCCAGGAATATGGCAACTAGATTGTACACATTTAGAAGGAAAAGTTATCCTGGTAGCAGTTCATGTAGCCAGTGGATATATAGAAGCAGAAGTTATCCCAGCAGAGACAGGGCAGGAAACAGCATACTTTATCTTAAAACTAGCAGGAAGATGGCCAGTAAAAACAATACATACAGACAATGGCAGCAATTTCACCAGTACTACGGTTAAAGCCGCCTGTTGGTGGGCGGGGATCAAGCAGGAATTTGGCATTCCCTACAATCCCCAAAGTCAAGGAGTAGTAGAATCTATGAATAAAGAGTTAAAGAAAATTATAGGACAGGTAAGAGATCAGGCTGAACATCTTAAGACAGCAGTACAAATGGCAGTATTCATCCACAATTTTAAAAGAAAAGGGGGGATTGGGGGGTACAGTGCAGGGGAGAGAATAGTAGACATAATAGCAACAGACATACAAACTAAAGAACTACAAAAACAAATTACAAAAATTCAAAATTTTCGGGTGTATTACAGGGACGGCAGAGATCCACTTTGGAAAGGACCAGCAAAGCTTCTCTGGAAAGGTGAAGGGGCAGTAGTAATACAAGATAATAGTGACATAAAAGTAGTGCCAAGAAGAAAAGCAAAGATCATTAGAGATTATGGAAAACAGATGGCAGGTGATGATTGTGTGGCAAGTAGACAGGATGAAGAT</w:t>
      </w:r>
    </w:p>
    <w:p>
      <w:pPr>
        <w:pStyle w:val="PlainText"/>
        <w:rPr/>
      </w:pPr>
      <w:r>
        <w:rPr/>
        <w:t>&gt;AF407627</w:t>
      </w:r>
    </w:p>
    <w:p>
      <w:pPr>
        <w:pStyle w:val="PlainText"/>
        <w:rPr/>
      </w:pPr>
      <w:r>
        <w:rPr/>
        <w:t>TTTTTGGATGGGATAGATAAAGCCCAAGACGAACATGAGAAATATCACAGTAATTGGAGAGCAATGGCTAGTGATTTTGGCCTGCCACCTGTAATAGCAAAAGAAATAGTAGCCAGCTGTGATAAATGTCAGCTAAAGGGAGAAGCCATGCATGGACAAGTAGACTGTAGCCCAGGAATATGGCAACTAGATTGTACACATTTAGAAGGAAAAGTTATCCTGGTAGCAGTTCATGTAGCCAGTGGATATATAGAAGCAGAAGTTATCCCAGCAGAGACAGGGCAGGAAACAGCATACTTTATCTTAAAACTAGCAGGAAGATGGCCAGTAAAAACAATACATACAGACAATGGCAGCAATTTCACCAGTACTACGGTTAAAGCCGCCTGTTGGTGGGCGGGGATCAAGCAGGAATTTGGCATCCCCTACAATCCCCAAAGTCAAGGAGTAGTAGAATCTATGAATAAAGAGTTAAAGAAAATTATAGGAAAGGTAAGAGATCAGGCTGAACATCTTAAGACAGCAGTACAAATGGCAGTATTCATCCACAATTTTAAAAGAAAAGGGGGGATTGGGGGGTACAGTGCAGGGGAGAGAATAGTAGACATAATAGCAACAGACATACAAACTAAAGAACTACAAAAACAAATTACAAAAATTCAAAATTTTCGGGTGTATTACAGGGACGGCAGAGATCCACTTTGGAAAGGACCAGCAAAGCTTCTCTGGAAAGGTGAAGGGGCAGTAGTAATACAAGATAATAGTGACATAAAAGTAGTGCCAAGAAGAAAAGCAAAGATCATTAGAGATTATGGAAAACAGATGGCAGGTGATGATTGTGTGGCAAGTAGACAGGATGAAGAT</w:t>
      </w:r>
    </w:p>
    <w:p>
      <w:pPr>
        <w:pStyle w:val="PlainText"/>
        <w:rPr/>
      </w:pPr>
      <w:r>
        <w:rPr/>
        <w:t>&gt;AF407628</w:t>
      </w:r>
    </w:p>
    <w:p>
      <w:pPr>
        <w:pStyle w:val="PlainText"/>
        <w:rPr/>
      </w:pPr>
      <w:r>
        <w:rPr/>
        <w:t>TTTTGGGATGGGATAGATAAAGCCCAAGACGAACATGAGAAATATCACAGTAATTGGAGAGCAATGGCTAGTGATTTTGGCCTGCCACCTATAGTAGCAAAAGAAATAGTAGCCAGCTGTGATAAATGTCAGCTAAAGGGAGAAGCCATGCATGGACAAGTAGACTGTAGTCCAGGAATATGGCAACTAGATTGTACACATTTAGAAGGAAAAGTTATCCTGGTAGCAGTTCATGTAGCCAGTGGATATATAGAAGCAGAAGTTATCCCAGCAGAGACAGGGCAGGAAACAGCATACTTTATTTTAAAACTAGCAGGAAGATGGCCAGTAAAAACAATACATACAGACAATGGCAGCAATTTCACCAGTACTACGGTTAAAGCCGCCTGTTGGTGGGCGGGGATCAAGCAGGAATTTGGCATTCCCTACAATCCCCAAAGTCAAGGAGTAGTAGAATCTATGAATAAGGAGTTAAAGAAAATTATAGGACAGGTAAGAGATCAGGCTGAACATCTTAAGACAGCAGTACAAATGGCAGTATTCATCCACAATTTTAAAAGAAAAGGGGGGATTGGGGGGTACAGTGCAGGGGAGAGAATAGTAGACATAATAGCAACAGACATACAAACTAAAGAACTACAAAAACAAATTACAAAAATTCAAAATTTTCGGGTGTATTACAGGGACGGCAGAGATCCACTTTGGAAAGGACCAGCAAAGCTTCTCTGGAAAGGTGAAGGGGCAGTAGTAATACAAGATAATAGTGACATAAAAGTAGTGCCAAGAAGAAAAGCAAAGATCATTAGAGATTATGGAAAACAGATGGCAGGTGATGATTGTGTGGCAAGTAGACAGGATGAAGAT</w:t>
      </w:r>
    </w:p>
    <w:p>
      <w:pPr>
        <w:pStyle w:val="PlainText"/>
        <w:rPr/>
      </w:pPr>
      <w:r>
        <w:rPr/>
        <w:t>&gt;AF407629</w:t>
      </w:r>
    </w:p>
    <w:p>
      <w:pPr>
        <w:pStyle w:val="PlainText"/>
        <w:rPr/>
      </w:pPr>
      <w:r>
        <w:rPr/>
        <w:t>TTTTTGGATGGGATAGATAAAGCCCAAGACGAACATGAGAAATATCACAGTAATTGGAGAGCAATGGCTAGTGATCTTGGCATGCCACCTATAGTAGCAAAAGAAATAGTAGCCAGCTGTGATAAATGTCAGCTAAAGGGAGAAGCCATGCATGGACAAGTAGACTGTAGTCCAGGAATATGGCAACTAGATTGTACACATTTAGAAGGAAAAGTTATCCTGGTAGCAGTTCATGTAGCCAGTGGATATATAGAAGCAGAAGTTATCCCAGCAGAAACAGGGCAGGAAACAGCATACTTTATCTTAAAACTAGCAGGAAGATGGCCAGTAAAAACAATACATACAGACAATGGCAGCAATTTCACCAGTACTACGGTTAAAGCCGCCTGTTGGTGGGCGGGGATCAAGCAGGAATTTGGCATTCCCTACAATCCCCAAAGTCAAGGAGTAGTAGAATCTATGAATAAAGAGTTAAAGGAAATTATAGGACAGGTAAGAGATCAGGCTGAACATCTTAAGACAGCAGTACAAATGGCAGTGTTCATCCACAATTTTAAAAGAAAAGGGGGGATTGGGGGGTACAGTGCAGGGGAGAGAATAGTAGACATAATAGCAACAGACATACAAACTAGAGAACTACAAAAACAAATTACAAAAATTCAAAATTTTCGGGTGTATTACAGGGACGGCAGAGATCCACTTTGGAAAGGACCAGCAAAGCTTCTCTGGAAAGGTGAAGGGGCAGTAGTAATACAAGATAATAGTGACATAAAAGTAGTGCCAAGAAGAAAAGCAAAGATCATTAGAGATTATGGAAAACAGATGGCAGGTGATGATTGTGTGGCAGGTAGACAGGATGAAGAT</w:t>
      </w:r>
    </w:p>
    <w:p>
      <w:pPr>
        <w:pStyle w:val="PlainText"/>
        <w:rPr/>
      </w:pPr>
      <w:r>
        <w:rPr/>
        <w:t>&gt;AF407630</w:t>
      </w:r>
    </w:p>
    <w:p>
      <w:pPr>
        <w:pStyle w:val="PlainText"/>
        <w:rPr/>
      </w:pPr>
      <w:r>
        <w:rPr/>
        <w:t>TTTTTGGATGGGATAGATAAAGTCCAAGACGAACATGAGAAATATCACAGTAATTGGAGAGCAATGGCTAGTGATTTTGGCCTGCCACCTATAGTAGCAAAAGAAATAGTAGCCAGCTGTGATAAATGTCAGCTAAAGGGAGAAGCCATGCATGGACAAGTAGACTGTAGTCCAGGAATATGGCAACTAGATTGTACACATTTAGAAGGAAAAGTTATCCTGGTAGCAGTTCATGTAGCCAGTGGATATATAGAAGCAGAAGTTATCCCAGCAGAGACAGGGCAGGAAACAGCATACTTTATCTTAAAACTAGCAGGAAGATGGCCAGTAAAAACAATACATACAGACAACGGCAGCAATTTCACCAGTACTACGGTTAAGGCCGCCTGTTGGTGGGCGGGGGTCAAGCAGGAATTTGGCATTCCCTACAATCCCCAAAGCCAAGGAGTAGTAGAATCTATGAATAAAGAGTTAAAGAAAATTATAGGACAGGTAAGAGATCAGGCTGAACATCTTAAGACAGCAGTACAAATGGCAGTATTCATCCACAATTTTAAAAGAAAAGGGGGGATTGGGGGGTACAGTGCAGGGGAGAGAATAGTAGACATAATAGCAACAGACATACAAACTAAAGAACTACAAAAACAAATTACAAAAATTCAAAATTTTCGGGTGTATTACAGGGACGGCAGAGATCCACTTTGGAAAGGACCAGCAAAGCTTCTCTGGAAAGGTGAAGGGGCAGTAGTAATACAAGATAATAGTGACATAAAAGTAGTGCCAAGAAGAAAAGCAAAGATCATTAGAGATTATGGAAAACAGATGGCAGGTGATGATTGTGTGGCAAGTAGACAGGATGAAGAT</w:t>
      </w:r>
    </w:p>
    <w:p>
      <w:pPr>
        <w:pStyle w:val="PlainText"/>
        <w:rPr/>
      </w:pPr>
      <w:r>
        <w:rPr/>
        <w:t>&gt;AF407631</w:t>
      </w:r>
    </w:p>
    <w:p>
      <w:pPr>
        <w:pStyle w:val="PlainText"/>
        <w:rPr/>
      </w:pPr>
      <w:r>
        <w:rPr/>
        <w:t>TTTTTGGATGGGATAGATAAAGCCCAAGACGAACATGAGAAATATCACAGTAATTGGAGAGCAATGGCTAGTGATTTTGGCCTGCCACCTATAGTAGCAAAAGAAATAGTAGCCAGCTGTGATAAATGTCAGCTAAAGGGAGAAGCCATGCATGGACAAGTAGACTGTAGTCCAGGAATATGGCAACTAGATTGTACACATTTAGAAGGAAAAGTTATCCTGGTAGCAGTCCATGTAGCCAGTGGATATATAGAAGCAGAAGTTATCCCAGCAGAGACAGGGCAGGAAACAGCATACTTTATCTTAAAATTAGCAGGAAGATGGCCAGTAAAAACAATACATACAGACAATGGCAGCAATTTCACCAGTACTACGGTTAAAGCCGCCTGTTGGTGGGCGGGGATCAAGCAGGAATTTGGCATCCCCTACAATCCCCAAAGTCAAGGAGTAGTAGAATCTATGAATAAAGAGTTAAAGAAAATTATAGGACAGGTAAGAGATCAGGCTGAACATCTTAAGACAGCAGTACAAATGGCAGTATTCATCCACAATTTTAAAAGAAAAGGGGGGATTGGGGGGTACAGTGCAGGGGAGAGAATAGTAGACATAATAGCAACAGACATACAAACTAAAGAACTACAAAAACAAATTACAAAAATTCAAAATTTTTGGGTGCATTACAGGGACGGCAGAGATCCACTTTGGAAAGGACCAGCAAAGCTTCTCTGGAAAGGTGAAGGGGCAGTAGTAATACAAGATAATAGTGACATAAAAGTAGTGCCAAGAAGAAAAGCAAAGATCATTAGAGATTATGGAAAACAGATGGCAGGTGATGATTGTGTGGCAAGTAGACAGGATGAAGAT</w:t>
      </w:r>
    </w:p>
    <w:p>
      <w:pPr>
        <w:pStyle w:val="PlainText"/>
        <w:rPr/>
      </w:pPr>
      <w:r>
        <w:rPr/>
        <w:t>&gt;AF407620</w:t>
      </w:r>
    </w:p>
    <w:p>
      <w:pPr>
        <w:pStyle w:val="PlainText"/>
        <w:rPr/>
      </w:pPr>
      <w:r>
        <w:rPr/>
        <w:t>TTTTTGGATGGGATAGATAAGGCCCAAGAAGAGCATGAGAAATATCACAGTAATTGGAAAGCAACGGCTAGTGATTTTAACCTGCCACCTGTAGTAGCAAAAGAAATAGTAGCCAGCTGTGATAAATGTCAGCTAAAAGGAGAAGCCATGCATGGACAAGTAGACTGTAGTCCAGGAATATGGCAGCTAGATTGTACACATTTAGAAGGAAAAGTTATCCTGGTAGCAGTTCATGTAGCCAGTGGATATATAGAAGCAGAAGTCATTCCAGCAGAGACAGGGCAGGAAACAGCATACTTTCTCTTAAAATTAGCAGGAAGATGGCCAGTAAAAACAATACATACAGACAATGGTGGCAATTTCATCAGCACTACAGTTAAGGCCGCCTGTTGGTGGGCAGGAATCAAGCAGGAATTTGGCATTCCCTACAATCCCCAAAGTCAGGGAGTAGTAGAATCTATGAATAAAGAATTAAAGAAAATTATAGGACAGGTAAGAGATCAGGCTGAACATCTTAAGACAGCAGTACAAATGGCAGTATTCGTCCACAATTTTAAAAGAAAAGGGGGGATTGGGGGGTACAGTGCAGGGGAAAGAATAATAGACATAATAGCAACAGACATACAAACTAGAGAACTACAAAAACAAATTACAAAAATCCAAAATTTTCGGGTTTATTACAGGGACAGCAGAGATCCACT~TGGAAAGGACCAGCAAAGCTTCTCTGGAAAGGTGAAGGGGCAGTAGTAATACAAGATAATAGTGAGATAAAAGTAGTGCCAAGAAGAAAAGCAAAGATCATTAGGGATTATGGAAAACAGATGGCAGGTGATGATTGTGTGGCAAGTAGACAGGATGAGGAT</w:t>
      </w:r>
    </w:p>
    <w:p>
      <w:pPr>
        <w:pStyle w:val="PlainText"/>
        <w:rPr/>
      </w:pPr>
      <w:r>
        <w:rPr/>
        <w:t>&gt;AF407621</w:t>
      </w:r>
    </w:p>
    <w:p>
      <w:pPr>
        <w:pStyle w:val="PlainText"/>
        <w:rPr/>
      </w:pPr>
      <w:r>
        <w:rPr/>
        <w:t>TTTTTGGATGGAATAGATAAAGCCCAAGAAGAGCATGAGAAATATCACAGTAATTGGAGAACAATGGCTAGTGATTTTAACCTACCACCTGTAGTAGCAAAAGAAATAGTAGCCAGCTGTGATAAATGTCAGCTAAAAGGAGAGGCCCTGCATGGACAAGTAGACTGTAGTCCAGGAATATGGCAGCTAGATTGTACACATTTAGAAGGAAAAGTTATCCTGGTAGCAGTTCATGTTGCCAGTGGATATATAGAAGCAGA~GTCATCCCAGCAGAAACAGGGCAGGAAACAGCATACTTTCTCTTAAAATTAGCAGGAAGATGGCCAGTAAAAACAATACATACAGACAATGGCGGCAATTTCATCAGCACTGCAGTTAAGGCCGCCTGTTGGTGGGCAGGAATCAAGCAGGAATTTGGCATTCCCTACAATCCCCAAAGTCAAGGGGTAGTAGAATCTATGAATAAAGAATTAAAGAAAATTATAGGGCAAGTAAGAGATCAAGCTGAACATCTTAAGACAGCAGTACAAATGGCAGTATTCATCCACAATTTTAAAAGAAAAGGGGGGATTGGGGGGTACAGTGCAGGGGAAAGAATAATAGGCATAATAGCAACAGACATACAAACTATAGAACTACAAAAACAAATTACAAAAATTCAAAATTTTCGGGTTTATTACAGGGACAGCAGAGATCCACTTTGGAAAGGACCAGCAAAGCTTCTCTGGAAAGGTGAAGGGGCAGTAGTAATACAAGATAATAGTGACATAAAAGTAGTGCCAAGAAGAAAAGCAAAAATCATTAGGGATTATGGAAAACAGATGGCAGGTGATGATTGTGTGGCAAGTAGACAGGATGAGGAT</w:t>
      </w:r>
    </w:p>
    <w:p>
      <w:pPr>
        <w:pStyle w:val="PlainText"/>
        <w:rPr/>
      </w:pPr>
      <w:r>
        <w:rPr/>
        <w:t>&gt;AF407622</w:t>
      </w:r>
    </w:p>
    <w:p>
      <w:pPr>
        <w:pStyle w:val="PlainText"/>
        <w:rPr/>
      </w:pPr>
      <w:r>
        <w:rPr/>
        <w:t>TTTTTGGATGGAATAGATAAGGCCCAAGAAGAGCATGAGAAATATCACAGTAATTGGAGAGCAATGGCTAGTGATTTTAACCTGCCACCTGTAGTAGCAAAAGAAATAGTAGCCAGCTGTGATAAATGTCAGCTAAAAGGAGAAGCCATGCATGGACAAGTAGACTGTAGTCCAGGAATATGGCAGCTAGATTGTACACATCTAGAAGGAAAAGTTATCCTGGTAGCAGTTCATGTAGCCAGTGGATATATAGAAGCAGAAGTCATCCCAGCAGAGACAGGGCAGGAAACAGCATACTTTCTCTTAAAATTAGCAGGAAGATGGCCAGTAAAAACAATACATACAGACAATGGCGGCAATTTCATCAGTGCTACAGTTAAGGCCGCCTGTTGGTGGGCAGGAATCAAGCAGGAATTTGGCATTCCCTACAATCCCCAAAGTCAAGGAGTAGTAGAATCTATGAATAAAGAATTAAAGAAAATTATAGGACAAGTAAGAGATCAGGCTGAACATCTTAAGACAGCAGTACAAATGGCAGTATTCATCCACAATTTTAAAAGAAAAGGGGGGATTGGGGGGTACAGTGCAGGGGAAAGAATAATAGACATAATAGCAACAGACATACAAACTAAAGAACTACAAAAACAAATTACAAAAATTCAAAATTTTCGGGTTTATTACAGGGACAGCAGAGATCCACTTTGGAAAGGACCAGCAAAGCTTCTCTGGAAAGGTGAAGGGGCAGTAGTAATACAAGATAATAGTGACATAAAAGTAGTGCCAAGGAGAAAAGCAAAGATCATTAGGGATTATGGAAAACAGATGGCAGGTGATGATTGTGTGGCAAGTAGACAGGATGAGGAT</w:t>
      </w:r>
    </w:p>
    <w:p>
      <w:pPr>
        <w:pStyle w:val="PlainText"/>
        <w:rPr/>
      </w:pPr>
      <w:r>
        <w:rPr/>
        <w:t>&gt;AF407623</w:t>
      </w:r>
    </w:p>
    <w:p>
      <w:pPr>
        <w:pStyle w:val="PlainText"/>
        <w:rPr/>
      </w:pPr>
      <w:r>
        <w:rPr/>
        <w:t>TTTTTGGATGGGATAGATAAGGCCCAAGAAGAGCATGAGAAATATCACAGTAATTGGAGAGCAATGGCTAGTGATTTTAACCTGCCACCTGTAGTAGCAAAAGAAATAATAGCCAGCTGTGATAAATGTCAACTAAAAGGAGAAGCCATGCATGGACAAGTAGACTGTAGTCCAGGAATATGGCAGCTAGATTGTACACATTTAGAAGGAAAAATTATCCTGGTAGCAGTTCATGTAGCCAGTGAATATATAGAAGCAGAAGTCATTCCAGCAGAGACAGGGCAGGAAACAGCATACTTCCTCTTAAAATTAGCAGGAAGATGGCCAGTAAAAACAATACATACAGACAATGGCGGCAATTTCATCAGTACTGCGGTTAAGGCCGCCTGTTGGTGGGCAGGAATCAAACAGGAATTTGGCATCCCCTACAATCCCCAAAGTCAAGGAGTAGTAGAATCTATGAATAAAGAATTAAAGAAAATTATAGGACAGGTAAGAGATCAGGCTGAACATCTTAAGACAGCAGTACAAATGGCAGTATTCATCCACAATTTTAAAAGAAAAGGGGGGATTGGGGGATACAGTGCAGGGGAAAGAATAATAGACATAATAGCAACAGACATACAAACTAAAGAACTACAAAAACAAATTACAAAAATTCAAAATTTTCGGGTTTATTACAGGGACAGCAGAGATCCACTTTGGAAAGGACCAGCAAAGCTTCTCTGGAAAGGTGAAGGGGCAGTAGTAATACAAGATAATAGTGAGATAAAAGTAGTGCCAAGAAGAAAAGCAAAGATCATTAGGGATTATGGAAAACAGATGGCAGGTGATGATTGTGTGGCAAGTAGACAGGATGAGGAT</w:t>
      </w:r>
    </w:p>
    <w:p>
      <w:pPr>
        <w:pStyle w:val="PlainText"/>
        <w:rPr/>
      </w:pPr>
      <w:r>
        <w:rPr/>
        <w:t>&gt;AF407624</w:t>
      </w:r>
    </w:p>
    <w:p>
      <w:pPr>
        <w:pStyle w:val="PlainText"/>
        <w:rPr/>
      </w:pPr>
      <w:r>
        <w:rPr/>
        <w:t>TTTTTGGATGGGATAGATAAGGCCCAAGAAGAGCATGAGAGATATCACAGTAATTGGAGAGCAATGGCTAGTGATTTTAACCTGCCACCTGTAGTAGCAAAAGAAATAGTAGCCAGCTGTGATAAATGTCAGCTAAAAGGAGAAGCCATGCATGGACAAGTAGACTGTAGTCCAGGAATATGGCAGCTAGATTGTACACATCTAGAAGGAAAAGTTATCCTGGTAGCAGTTCATGTAGCCAGTGGATATATAGAAGCAGAGGTCATCCCAGCAGAAACAGGGCAGGAAACAGCATACTTTCTCTTAAAATTAGCAGGAAGATGGCCAGTAAAAACAATACATACAGACAATGGCGGCAATTTCATCAGCACTACGGTTAAGGCCGCCTGTTGGTGGGCAGGAATCAAGCAGGAATTTGGCATTCCCTACAATCCCCAAAGTCAAGGAGTAGTAGAATCTATGAATAAAGAATTAAAGAAAATTATAGGACAGGTAAGAGATCAGGCTGAACATCTTAAAACAGCAGTACAAATGGCAGTATTCATCCACAATTTTAAAAGAAAAGGGGGGATTGGGGGGTACAGTGCAGGGGAAAGAATAATAGACATAATAGCAACAGACATACAAACTAAAGAACTACAAAAACAAATTACAAAAATTCAAAATTTTCGGGTTTATTACAGGGACAGCAGAGATCCACTTTGGAAAGGACCAGCAAAGCTTCTCTGGAAAGGTGAAGGGGCAGTAGTAATACAAGATAATAGTGAGATAAAAGTAGTGCCAAGAAGAAAAGCAAAGATCATTAGGGATTATGGAAAACAGATGGCAGGTGATGATTGTGTGGCAAGTAGACAGGATGAGGAT</w:t>
      </w:r>
    </w:p>
    <w:p>
      <w:pPr>
        <w:pStyle w:val="PlainText"/>
        <w:rPr/>
      </w:pPr>
      <w:r>
        <w:rPr/>
        <w:t>&gt;AF407625</w:t>
      </w:r>
    </w:p>
    <w:p>
      <w:pPr>
        <w:pStyle w:val="PlainText"/>
        <w:rPr/>
      </w:pPr>
      <w:r>
        <w:rPr/>
        <w:t>TTTTTGGATGGAATAGATAAGGCCCAAGAAGAGCATGAGAAATATCACAGTAATTGGAGAGCAATGGCTAGCGACTTTAACCTGCCACCTGTAGTAGCAAAAGAAATAGTAGCCAGCTGTGATAAATGTCAGCTAAAAGGAGAAGCCATGCATGGACAAGTAGACTGTAGTCCAGGAATTTGGCAGCTAGATTGTACACATTTAGAAGGAAAAGTTATCCTGGTAGCAGTTCATGTAGCCAGTGGATATATAGAAGCAGAAGTCATTCCAGCAGAGACAGGGCAGGAAACAGCATACTTTCTCTTGAAATTAGCAGGTAGATGGCCAGTAAAAACAATACATACAGACAATGGTGGCAATTTCATCAGTGCTACGGTTAAGGCCGCCTGTTGGTGGGCAGGAATCAAGCAGGAATTTGGCATTCCCTACAATCCCCAAAGTCAGGGAGTAGTAGAATCTATGAATAAAGAATTAAAGAAAATTATAGGGCAGGTAAGAGATCAGGCTGAACATCTTAAGACAGCAGTACAAATGGCAGTATTCATCCACAATTTTAAAAGAAAAGGGGGGATTGGGGGGTACAGTGCAGGGGAAAGAATAATAGACATAATAGCAACAGACATACAAACTAGAGAACTACAAAAACAAATTACAAAAATTCAAAATTTTCGGGTTTATTACAGGGACAGCAGAGATCCACTTTGGAAAGGACCAGCAAAGCTTCTTTGGAAAGGTGAAGGGGCAGTAGTAATACAAGATAATAGTGAGATAAAAGTAGTGCCAAGAAGAAAAGCAAAAATCATTAGGGACTATGGAAAACAGATGGCAGGTGATGATTGTGTGGCAAGTAGACAGGATGAGGAT</w:t>
      </w:r>
    </w:p>
    <w:p>
      <w:pPr>
        <w:pStyle w:val="PlainText"/>
        <w:rPr/>
      </w:pPr>
      <w:r>
        <w:rPr/>
        <w:t>&gt;AF407632</w:t>
      </w:r>
    </w:p>
    <w:p>
      <w:pPr>
        <w:pStyle w:val="PlainText"/>
        <w:rPr/>
      </w:pPr>
      <w:r>
        <w:rPr/>
        <w:t>TTTTTGGATGGAATAGATAAAGCCCAAGAAGAACATGAGGAATATCACAGTAATTGGAGAGCAATGGCTAGTGATTTTGGCCTACCACCTATAGTAGCAAAAGAAATAGTAGCCAGCTGTGATAAATGTCAGCTAAAGGGAGAAGCCATGCATGGACAAGCAGACTGTAGTCCAGGAATATGGCAACTAGATTGTACACATTTAGAAGGAAAAGTTATCCTGGTAGCAGTTCATGTAGCCAGTGGATATATAGAAGCAGAAGTTATCCCAGCAGAGACAGGACAGGAAACAGCATACTTTATCTTAAAACTAGCAGGAAGATGGCCAGTAAAAACAACACATACAGACAATGGCAGCAATTTCACCAGTACTACAGTTAAAGCCGCCTGTTGGTGGGCGGGGATCAAGCAGGAATTTGGCATTCCCTACAATCCCCAAAGTCAAGGAGTAGTAGAATCTATAAATAAAGAGTTAAAGAAAATTATAGGACAGGTAAGAGATCAGGCTGAACATCTTAAGACAGCAGTACAAATGGCAGTATTCATCCACAATTTTAAAAGAAAAGGGGGGATTGGGGGGTACAGTGCAGGGGAAAGAATAGTAGACATAATAGCAACAGACATACAAACTAAAGAGCTACAAAAACAAATTACAAAAATTCAAAATTTTCGGGTGTATTACAGGGACGGCAGAGACCCACTTTGGAAAGGACCAGCAAAGCTTCTCTGGAAAGGTGAAGGGGCAGTAGTAGTACAAGATAATAGTGACATAAAAGTAGTGCCAAGAAGAAAAGCAAAGATCATTAGAGATTATGGAAAACAGATGGCAGGTGATGATTGTGTGGCAAGTAGACAGGATGAAGAT</w:t>
      </w:r>
    </w:p>
    <w:p>
      <w:pPr>
        <w:pStyle w:val="PlainText"/>
        <w:rPr/>
      </w:pPr>
      <w:r>
        <w:rPr/>
        <w:t>&gt;AF407633</w:t>
      </w:r>
    </w:p>
    <w:p>
      <w:pPr>
        <w:pStyle w:val="PlainText"/>
        <w:rPr/>
      </w:pPr>
      <w:r>
        <w:rPr/>
        <w:t>TTTTTGGATGGAATAGATAAAGCCCAAGAAGAACATGAGAAATATCACAGTAATTGGAGAGCAATGGCTAGTGATTTTGGCCTGCCACCTATAGTAGCAAAAGAAATAGTAGCCAGCTGTGATAAATGTCAGCTAAAGGGAGAAGCTATGCATGGACAAGTAGACTGTAGTCCAGGAATATGGCAACTAGATTGTACACATTTAGAAGGAAAAGTTATCCTGGTAGCAGTTCATGTAGCCAGTGGATATATAGAAGCAGAAGTTATCCCAGCAGAGACAGGGCAGGAAACAGCATACTTTATCTTAAAACTAGCAGGAAGATGGCCAGTAAAAACATTACATACAGACAATGGCAGCAATTTCACCAGTACTACAGTTAAAGCCGCCTGTTGGTGGGCGGGGATCAAGCAGGAATTTGGCATTCCCTACAATCCCCAAAGTCAAGGAGTAGTAGAATCTATGAATAAAGAGTTAAAGAAAATTATAGGACAGGTAAGAGATCAGGCTGAACATCTTAAGACAGCAGTACAAATGGCAGTATTCATCCACAATTTTAAAAGAAAAGGGGGGATTGGGGGGTACAGTGCAGGGGAAAGAATAGTAGACATAACAGCAACAGACATACAAACTAAAGAACTACAAAAACAAATTACAAAAATTCAAAATTTTCGGGTGTATTACAGGGACGGCAGAGACCCACTTTGGAAAGGACCAGCAAAGCTTCTCTGGAAAGGTGAAGGGGCAGTAGTAATACAAGATAATAGTGACATAAAAGTAGTGCCAAGAAGAAAAGCAAAGATCATTAGAGATTATGGAAAACAGATGGCAGGTGATGATTGTGTGGCAAGTAGACAGGATGAAGAT</w:t>
      </w:r>
    </w:p>
    <w:p>
      <w:pPr>
        <w:pStyle w:val="PlainText"/>
        <w:rPr/>
      </w:pPr>
      <w:r>
        <w:rPr/>
        <w:t>&gt;AF407634</w:t>
      </w:r>
    </w:p>
    <w:p>
      <w:pPr>
        <w:pStyle w:val="PlainText"/>
        <w:rPr/>
      </w:pPr>
      <w:r>
        <w:rPr/>
        <w:t>TTTTTGGATGGAATAGATAAAGCCCAAGAAGAACATGAGAAATATCACAGTAATTGGAGAGCAATGGCTAGTGATTTTGGCCTGCCACCTGTAATAGCAAAAGAAATAGTAGCCAGCTGTGATAAATGTCAGCTAAAGGGAGAAGCTATGCATGGACAAGTAGACTGTAGTCCAGGAATATGGCAACTAGATTGTACACATTTAGAAGGAAAAGTTATCCTGGTAGCAGTTCATGTAGCCAGTGGATATATAGAAGCAGAAGTTATCCCAGCAGAGACAGGGCAGGAAACAGCATACTTTATCTTAAAACTAGCAGGAAGATGGCCAGTAAAAACAATACATACAGACAATGGCAGCAATTTCACCAGTACTACGGTTAAAGCCGCCTGTTGGTGGGCGGGGATCAAGCAGGAATTTGGCATTCCCTACAATCCCCAAAGTCAAGGAGTAGTAGAATCTATCAATAAAGAGTTAAAGAAAATTATAGGACAGGTAAGAGATCAGGCTGAACATCTTAAGACAGCAGTACAAATGGCAGTATTCATCCACAATTTTAAAAGAAAAGGGGGGATTGGGGGGTACAGTGCAGGGGAAAGAATAATAGACATAATAGCAACAGACATACAAACTAAAGAACTACAAAAACAAATTACAAAAATTCAAAATTTTCGGGTGTATTACAGGGACGGCAGAGACCCACTTTGGAAAGGACCAGCAAAGCTTCTCTGGAAAGGTGAAGGGGCAGTAGTAATACAAGATAATAGTGACATAAAAGTAGTACCAAGAAGAAAAGCAAAGATCATTAGAGATTATGGAAAACAGATGGCAGGTGATGATTGTGTGGCAAGTAGACAGGATGAAGAT</w:t>
      </w:r>
    </w:p>
    <w:p>
      <w:pPr>
        <w:pStyle w:val="PlainText"/>
        <w:rPr/>
      </w:pPr>
      <w:r>
        <w:rPr/>
        <w:t>&gt;AF407635</w:t>
      </w:r>
    </w:p>
    <w:p>
      <w:pPr>
        <w:pStyle w:val="PlainText"/>
        <w:rPr/>
      </w:pPr>
      <w:r>
        <w:rPr/>
        <w:t>TTTTTGGATGGAATAGATAAAGCCCAAGAAGAACATGAGAAATATCACAGTAATTGGAGAGCAATGGCTAGTGATTTTGGCCTGCCACCTATAGTAGCAAAAGAAATAGTAGCCAGCTGTGATAAATGTCAGCTAAAGGGAGAAGCCATGCATGGACAAGTAGACTGTAGTCCAGGAATATGGCAACTAGATTGTACACATTTAGAAGGAAAAGTTATCCTGGTAGCAGTTCATGTAGCCAGTGGATATATAGAAGCAGAAGTTATCCCAGCAGAGACAGGGCAGGAAACAGCATACTTTATCTTAAAACTAGCAGGAAGATGGCCAGTAAAAACAATACATACAGACAATGGCAGCAATTTCACCAGTACTACGGTTAAAGCCGCCTGTTGGTGGGCGGGGATCAAGCAGGAATTTGGCATTCCCTACAATCCCCAAAGTCAAGGAGTAGTAGAATCTATGAATAAAGAGTTAAAGAAAATTATAGGACAGGTAAGAGATCAGGCTGAACATCTTAAGACAGCAGTACAAATGGCAGTATTCATCCACAATTTTAAAAGAAAAGGGGGGATTGGGGGGTACAGTGCAGGGGAAAGAATAGTAGACATAATAGCAACAGACATACAAACTAAAGAACTACAAAAACAAATTACGAAAATTCAAAATTTTCGGGTGTATTACAGGGACGGCAGAGACCCACTTTGGAAAGGACCAGCAAAGCTTCTCTGGAAAGGTGAAGGGGCAGTAGTAATACAAGATAATAGTGACATAAAAGTAGTGCCAAGAAGAAAAGCAAAGATCATTAGAGATTATGGAAAACAGATGGCAGGTGATGATTGTGTGGCAAGTAGACAGGATGAAGAT</w:t>
      </w:r>
    </w:p>
    <w:p>
      <w:pPr>
        <w:pStyle w:val="PlainText"/>
        <w:rPr/>
      </w:pPr>
      <w:r>
        <w:rPr/>
        <w:t>&gt;AF407636</w:t>
      </w:r>
    </w:p>
    <w:p>
      <w:pPr>
        <w:pStyle w:val="PlainText"/>
        <w:rPr/>
      </w:pPr>
      <w:r>
        <w:rPr/>
        <w:t>TTTTTGGATGGAATAGATAAAGCCCAAGAAGAACATGAGAAATATCACAATAATTGGAGAGCAATGGCTAGTGATTTTGGCCTACCACCTATAGTAGCAAAAGAAATAGTAGCCAGCTGTGATAAATGTCAGCTAAAGGGAGAAGCCATGCATGGACAAGTAGACTGTAGTCCAGGAATATGGCAACTAGATTGTACACATTTAGAAGGAAAAGTTATCCTGGTAGCAGTTCATGTAGCCAGTGGATATATAGAAGCAGAAGTTATCCCAGCAGAGACAGGGCAGGAAACAGCATACTTTATCTTAAAACTAGCAGGAAGATGGCCAGTAAAAACAATACATACAGACAATGGCAGCAATTTCACTAGTACTACAGTTAAAGCCGCCTGTTGGTGGGCGGGGATCAAGCAGGAATTTGGCATTCCCTACAATCCCCAAAGTCAAGGAGTAGTAGAATCTATGAATAAAGAATTAAAGAAAATTATAGGACAGGTAAGAGATCAGGCTGAACATCTTAAGACAGCAGTACAAATGGCAGTATTCATCCACAATTTTAAAAGAAAAGGGGGGATTGGGGGGTACAGTGCAGGGGAGAGAATAGTAGACATAATAGCAACAGACATACAAACTAAAGAACTACAAAAACAAATTACAAAAATTCAAAATTTTCGGGTGTATTACAGGGACGGCAGAGACCCACTTTGGAAAGGACCAGCAAAGCTTCTCTGGAAAGGTGAAGGGGCAGTAGTAATACAAGATAATAGTGACATAAAAGTAGTGCCAAGAAGAAAAGCAAAGATCATTAGAGATTATGGAAAACAGATGGCAGGTGATGATTGTGTGGCAAGTAGACAGGATGAAGAT</w:t>
      </w:r>
    </w:p>
    <w:p>
      <w:pPr>
        <w:pStyle w:val="PlainText"/>
        <w:rPr/>
      </w:pPr>
      <w:r>
        <w:rPr/>
        <w:t>&gt;AF407648</w:t>
      </w:r>
    </w:p>
    <w:p>
      <w:pPr>
        <w:pStyle w:val="PlainText"/>
        <w:rPr/>
      </w:pPr>
      <w:r>
        <w:rPr/>
        <w:t>TTTTTAGATGGAATAGATAAGGCCCAAGATGAACATGAAAAATATCACAGTAATTGGAGAGCAATGGCTAGTGATTTTAACCTGCCACCTGTGGTAGCAAAAGAAATAGTAGCTAGCTGTGATAAATGTCAGCTAAAAGGAGAAGCCATACATGGACAAGTAGACTGTAGTCCAGGAATATGGCAACTAGATTGTACACATTTAGAAGGAAAAATTATCCCGGTAGCAGTTCATGTAGCCAGTGGATATATAGAAGCAGAAGTTATTCCAGCAGAGACAGGGCAGGAAACAGCATACTTTATCTTAAAATTAGCAGGAAGATGGCCAGTAAAAATAATACATACAGACAATGGCAGCAATTTCACCAGTACCGCGGTCAAGGCCGCCTGTTGGTGGGCGGGGATCAAGCAGGAATTTGGCATTCCCTACAATCCACAAAGTCAAGGAGTAGTAGAATCTATGAATAATAAATTAAAGAAAATTATAGGACAGGTAAGAGATCAGGCTGAACATCTTAAGACAGCAGTGCAAATGGCAGTATTCATCCACAATTTTAAAAGAAAAGGGGGGATTGGGGGGTACAGTGCAGGGGAAAGAATAATAGACATGATAGCAACAGACTTACAAACTAAAGAACTACAAAAACAAATTACAAAAATTCAGAAATTTCGGGTTTATTACAGGGACAACAGAGATCCACTGTGGAAAGGACCAGCAAAGCTTCTCTGGAAAGGTGAAGGGGCAGTAGTAATACAAGATAATAGTGACATAAAAGTAGTGCCAAGAAGAAAAGCAAAGATCATTAGAGATTATGGAAAACAGATGGCAGGTGATGATTGTGTGGCAAGTAGACAGGATGAGGAC</w:t>
      </w:r>
    </w:p>
    <w:p>
      <w:pPr>
        <w:pStyle w:val="PlainText"/>
        <w:rPr/>
      </w:pPr>
      <w:r>
        <w:rPr/>
        <w:t>&gt;AF407649</w:t>
      </w:r>
    </w:p>
    <w:p>
      <w:pPr>
        <w:pStyle w:val="PlainText"/>
        <w:rPr/>
      </w:pPr>
      <w:r>
        <w:rPr/>
        <w:t>TTTTTAGATGGAATAGATAAGGCCCAAGATGAACATGAGAAATATCACAGTAATTGGAGAGCAATGGCTAGTGATTTTAACCTGCCACCTGTGGTAGCAAAAGAAATAGTAGCCAGCTGTGATAAATGTCAGCTAAAAGGAGAAGCCATACATGGACAAGTAGACTGTAGTCCAGGAATATGGCAACTAGATTGTACACATTTAGAAGGAAAAATTATCCTGGTAGCAGTTCATGTAGCCAGTGGATATATAGAAGCAGAAGTTATTCCAGCAGAGACAGGACAGGAAACAGCATACTTTATCTTAAAGTTAGCAGGAAGATGGCCAGTAAAAATAATACATACAGACAATGGCAGCAATTTCACCAGTACCGCGGTCAAGGCCGCCTGTTGGTGGGCAGGGATCAAGCAGGAATTTGGCATTCCCTACAATCCACAAAGTCAAGGAGTAGTAGAATCTATGAATAATGAATTAAAGAAAATTATAGGACAAGTAAGAGATCAGGCTGAACATCTTAAGACAGCAGTACAAATGGCAGTATTCATCCACAATTTTAAAAGAAAAGGGGGGATTGGGGGGTACAGTGCAGGGGAAAGAATAATAGACATGATAGCAACAGACTTACAAACTAAAGAATTACAAAAACAAATTACAAAAATTCAGAAATTTCGGGTTTATTACAGGGACAACAGAGATCCACTGTGGAAAGGACCAGCAAAGCTTCTCTGGAAAGGTGAAGGGGCAGTAGTAATACAAGATAATAGTGACATAAAAGTAGTGCCAAGAAGAAAAGCAAAGATCATTAGAGATTATGGAAAACAGATGGCAGGTGATGATTGTGTGGCAAGTAGACAGGATGAGGAC</w:t>
      </w:r>
    </w:p>
    <w:p>
      <w:pPr>
        <w:pStyle w:val="PlainText"/>
        <w:rPr/>
      </w:pPr>
      <w:r>
        <w:rPr/>
        <w:t>&gt;AF407650</w:t>
      </w:r>
    </w:p>
    <w:p>
      <w:pPr>
        <w:pStyle w:val="PlainText"/>
        <w:rPr/>
      </w:pPr>
      <w:r>
        <w:rPr/>
        <w:t>TTTTTAGATGGAATAGATAAGGCCCAAGATGAACATGAGAAATATCACAATAATTGGAGAGCAATGGCTAGTGATTTTAACCTGCCACCTGTGGTAGCAAAAGAAATAGTAGCCAGCTGTGATAAATGTCAGCTAAAAGGAGAAGCCATACATGGACAAGTAGACTGTAGTCCAGGAATATGGCAACTAGATTGTACACATTTAGAAGGAAAAATTATCCTGGTAGCAGTTCATGTAGCCAGTGGATATATAGAAGCAGAAGTTATTCCAGCAGAGACAGGACAGGAAACAGCATACTTTATCTTAAAGTTAGCAGGAAGATGGCCAGTAAAAATAATACATACAGACAATGGCAGCAATTTCACCAGTACCGCGGTCAAGGCCGCCTGTTGGTGGGCAGGGATCAAGCAGGAATTTGGCATTCCCTACAATCCACAAAGTCAAGGAGTAGTAGAATCTATGAATAATGAATTAAAGAAAATTATAGGACAAGTAAGAGATCAGGCTGAACATCTTAAGACAGCAGTACAAATGGCAGTATTCATCCACAATTTTAAAAGAAAAGGGGGGATTGGGGGGTACAGTGCAGGGGAAAGAATAATAGACATGATAGCAACAGACTTACAAACTAAAGAACTACAAAAACAAATTACAAAAATTCAGAAATTTCGGGTTTATTACAGGGACAACAGAGATCCACTGTGGAAAGGACCAGCAAAGCTTCTCTGGAAAGGTGAAGGGGCAGTAGTAATACAAGATAATAGTGACATAAAAGTAGTGCCAAGAAGAAAAGCAAAGATCATTAGAGATTATGGAAAACAGATGGCAGGTGATGATTGTGTGGCAAGTAGACAGGATGAGGAC</w:t>
      </w:r>
    </w:p>
    <w:p>
      <w:pPr>
        <w:pStyle w:val="PlainText"/>
        <w:rPr/>
      </w:pPr>
      <w:r>
        <w:rPr/>
        <w:t>&gt;AF407651</w:t>
      </w:r>
    </w:p>
    <w:p>
      <w:pPr>
        <w:pStyle w:val="PlainText"/>
        <w:rPr/>
      </w:pPr>
      <w:r>
        <w:rPr/>
        <w:t>TTTTTAGATGGAATAGATAAGGCCCAAGATGAACATGAAAAATATCACAGTAATTGGAGAGCAATGGCTAGTGATTTTAACCTGCCACCTGTGGTAGCAAAAGAAATAGTAGCCAGCTGTGATAAATGTCAGCTAAAAGGAGAAGCCATACATGGACAAGTAGATTGTAGTCCAGGAATATGGCAACTAGATTGTACACATTTAGAAGGAAAAATTATCCTGGTAGCAGTTCATGTAGCCAGTGGATATATAGAAGCAGAAGTTATTCCAGCAGAGACAGGGCAGGAAACAGCATACTTTATCTTAAAGTTAGCAGGAAGATGGCCAGTAAAAATAATACATACAGACAATGGCAGCAATTTCACCAGTACCGCGGTCAAGGCCGCCTGTTGGTGGGCGGGGATCAAGCAGGAATTTGGCATTCCCTACAATCCACAAAGTCAAGGAGTAGTAGAATCTATGAATAATGAATTAAAGAAAATTATAGGACAGGTAAGAGATCAGGCTGAACATCTTAAGACGGCAGTACAAATGGCAGTATTCATCCACAATTTTAAAAGAAAAGGGGGGATTGGGGGGTACAGTGCAGGGGAAAGAATAATAGACATGATAGCAACAGACTTACAAACTAAAGAACTACAAAAACAAATTACAAAAATTCAGAAATTTCGGGTTTATTACAGGGACAACAGAGATCCACCGTGGAAAGGACCAGCAAAGCTTCTCTGGAAAGGTGAAGGGGCAGTAGTAATACAAGATAATAGTGACATAAAAGTAGTGCCAAGAAGAAAAGCAAAGATCATTAGAGATTATGGAAAACAGATGGCAGGTGATGATTGTGTGGCAAGTAGACAGGATGAGGAT</w:t>
      </w:r>
    </w:p>
    <w:p>
      <w:pPr>
        <w:pStyle w:val="PlainText"/>
        <w:rPr/>
      </w:pPr>
      <w:r>
        <w:rPr/>
        <w:t>&gt;AF407652</w:t>
      </w:r>
    </w:p>
    <w:p>
      <w:pPr>
        <w:pStyle w:val="PlainText"/>
        <w:rPr/>
      </w:pPr>
      <w:r>
        <w:rPr/>
        <w:t>TTTTTGGATGGAATAGATAAAGCCCAAGAAGAGCATGAAAAATATCACAGTAATTGGAGAGCAATGGCTAGCGATTTTAACCTGCCACCTGTAGTAGCAAAAGAAATAGTAGCCAGCTGTGATAAATGTCAGCTAAAAGGAGAAGCCATACATGGACAAGTAGACTGCAGTCCAGGAATATGGCAACTAGATTGTACACATTTAGAAGGAAAAATTATCCTGGTAGCAGTTCATGTAGCCAGTGGATATATAGAAGCAGAAGTCATTCCGGCAGAGACAGGGCAGGAAACAGCATACTTTCTTTTAAAATTAGCAGGAAGATGGCCAGTAAAAACAATACATACAGACAATGGCAGCAATTTCACCAGCACTACGGTTAAAGCCGCCTGTTGGTGGGCAGGGATCAAGCAGGAATTTGGCATTCCCTACAATCCCCAAAGTCAAGGAGTAGTAGAATCTATGAATAAAGAATTAAAGAAAATCATAGGACAGGTAAGAGATCAGGCTGAACATCTTAAGACAGCAGTACAAATGGCAGTATTCATCCACAATTTTAAAAGAAAAAGGGGGATTGGGGGGTACAGTGCAGGGGAAAGAATAATAGACATAATAGCAACAGACATACAAACTAAAGAATTACAAAAACAAATTACAAAAATTCAAAATTTTCGGGTTTATTACAGGGACAGCAGAGAGCCACTTTGGAAAGGACCAGCAAAGCTTCTCTGGAAAGGTGAAGGGGCAGTAGTAATACAAGATAATAGTGACATAAAAGTAGTGCCAAGAAGAAAAGTAAAGATCATTAGGGATTATGGAAAACAGATGGCAGGTGATGATTGTGTGGCAAGTAGACAGGATGAGGAT</w:t>
      </w:r>
    </w:p>
    <w:p>
      <w:pPr>
        <w:pStyle w:val="PlainText"/>
        <w:rPr/>
      </w:pPr>
      <w:r>
        <w:rPr/>
        <w:t>&gt;AF407653</w:t>
      </w:r>
    </w:p>
    <w:p>
      <w:pPr>
        <w:pStyle w:val="PlainText"/>
        <w:rPr/>
      </w:pPr>
      <w:r>
        <w:rPr/>
        <w:t>TTTTTGGATGGAATAGGTAAAGCCCAAGAAGAGCATGAGAAATATCACAGTAATTGGAGAGCAATGGCTAGCGATTTTAACCTGCCACCTGTAGTAGCAAAAGAAATAGTAGCCAGCTGTGATAAATGTCAGACAAAAGGAGAAGCCATACATGGACAAGTAGACTGTAGTCCAGGAATATGGCAACTAGATTGTACACATTTAGAAGGAAAAATTATCCTGGTAGCAGTTCATGTAGCCAGTGGATATATAGAAGCAGAAGTCATTCCGGCAGAGACAGGGCAGGAAACAGCATACTTTCTCTTAAAATTAGCAGGAAGATGGCCAGTAAAAACAATACATACAGACAATGGCAGCAATTTCACCAGCACTACGGTTAAAGCCGCCTGTTGGTGGGCAGGGATCAAGCAGGAATTTGGCATTCCCTACAATCCCCAAAGTCAAGGAGTAGTAGAGTCTATGAATAAAGAATTAAAGAAAATCATAGGACAGGTAAGAGATCAGGCTGAACATCTTAAGACAGCAGTACAAATGGCAGTATTCATCCACAATTTTAAAAGAAAAGGGGGGATTGGGGGGTACAGTGCAGGGGAAAGAATAGTAGGCATAATAGCAACAGACATACAAACTAAAGAATTACAAAAACAAATTACAAAAATTCAAAATTTTCGGGTTTATTACAGGGACAGCAGAGAGCCACTTTGGAAAGGACCAGCAAAGCTTCTCTGGAAAGGTGAAGGGGCAGTAGTAATACAAGATAATAGCGACATAAAAGTAGTGCCAAGAAGAAAAGTAAAGATCATTAGGGATTATGGAAAACAGATGGCAGGTGATGATTGTGTGGCAAGTAGACAGGATGAGGAT</w:t>
      </w:r>
    </w:p>
    <w:p>
      <w:pPr>
        <w:pStyle w:val="PlainText"/>
        <w:rPr/>
      </w:pPr>
      <w:r>
        <w:rPr/>
        <w:t>&gt;AF407654</w:t>
      </w:r>
    </w:p>
    <w:p>
      <w:pPr>
        <w:pStyle w:val="PlainText"/>
        <w:rPr/>
      </w:pPr>
      <w:r>
        <w:rPr/>
        <w:t>TTTTTGGATGGAATAGATAAAGCCCAAGAAGAGCATGAGAAATATCACAGTAATTGGAGAGCAATGGCTAGCGATTTTAACCTGCCACCTATAGTAGCAAAAGAAATAGTAGCCAGCTGTGATAAATGTCAGCTAAAAGGAGAAGCCATACATGGACAAGTAGACTGCAGTCCAGGAATATGGCAACTAGATTGTACACATTTAGAAGGAAAAATTATCCTGGTAGCAGTTCATGTAGCCAGTGGATATATAGAAGCAGAAGTCATTCCAGCAGAGACAGGGCAGGAAACAGCATACTTTCTCTTAAAATTAGCAGGAAGATGGCCAGTAAAAACAATACATACAGACAATGGCAGCAATTTCACCAGCACTACGGTTAAAGCCGCCTGTTGGTGGGCAGGGATCAAGCAGGAATTTGGCATTCCCTACAATCCCCAAAGTCAAGGAGTAGTAGAGTCTATGAATAAGGAATTAAAGAAAATCATAGGACAGGTAAGAGATCAGGCTGAACATCTTAAGACAGCAGTACAAATGGCAGTATTCATCCACAATTTTAAAAGAAAAGGGGGGATTGGGGGGTACAGTGCAGGGGAAAGAATAATAGACATAATAGCAACAGACATACAAACTAAAGAATTACAAAAGCAAATTACAAAAATTCAAAATTTTCGGGTTTATTACAGGGACAGCAGAGAGCCACTTTGGAAAGGACCAGCAAAGCTTCTCTGGAAAGGTGAAGGGGCAGTAGTAATACAAGATAATAGTGACATAAAAGTAGTGCCAAGAAGAAAAGTAAAGATCATTAGGGATTATGGAAAACAGATGGCAGGTGATGATTGTGTGGCAAGTAGACAGGATGAGGAT</w:t>
      </w:r>
    </w:p>
    <w:p>
      <w:pPr>
        <w:pStyle w:val="PlainText"/>
        <w:rPr/>
      </w:pPr>
      <w:r>
        <w:rPr/>
        <w:t>&gt;AF407655</w:t>
      </w:r>
    </w:p>
    <w:p>
      <w:pPr>
        <w:pStyle w:val="PlainText"/>
        <w:rPr/>
      </w:pPr>
      <w:r>
        <w:rPr/>
        <w:t>TTTTTGGATGGAATAGATAAAGCCCAAGAAGAGCATGAGAAATATCACAGTAATTGGAGAGCAATGGCTAGTGATTTTAACCTGCCACCTGTAGTAGCAAAAGAAATAGTAGCCAGCTGTGATAAATGTCAGCTAAAAGGAGAAGCCATACATGGACAAGTAGACTGCAGTCCAGGAATATGGCAACTAGATTGTACACATTTAGAAGGAAAAATTATCCTGGTAGCAGTTCATGTAGCCAGTGGATATATAGAAGCAGAAGTCATTCCAGCAGAGACAGGGCAGGAAACAGCATACTTTCTCTTAAAATTAGCAGGAAGATGGCCAGTAAAAACAATACATACAGACAATGGCAGCAATTTCACCAGCACTACGGTTAAAGCCGCCTGTTGGTGGGCAGGGATCAAGCAGGAATTTGGCATTCCCTACAATCCCCAAAGTCAAGGAGTAGTAGAGTCTATGAATAAAGAATTAAAGAAAATCATAGGACAGGTAAGAGATCAGGCCGAACATCTTAAGACAGCAGTACAAATGGCAGTATTCATCCACAATTTTAAAAGAAAAGGGGGGATTGGGGGGTACAGTGCAGGGGAAAGAATAATAGACATAATAGCAACAGACATACAAACTAAAGAATTACAAAAACAAGTTACAAAAATTCAAAATTTTCGGGTTTATTACAGGGACAGCAGAGAGCCACTTTGGAAAGGACCAGCAAAGCTTCTCTGGAAAGGTGAAGGGGCAGTAGTAATACAAGATAATAGTGACATAAAAGTAGTGCCAAGAAGAAAAGTAAAGATCATTAGGGATTATGGAAAACAGATGGCAGGCGATGATTGTGTGGCAAGTAGACAGGATGAGGAT</w:t>
      </w:r>
    </w:p>
    <w:p>
      <w:pPr>
        <w:pStyle w:val="PlainText"/>
        <w:rPr/>
      </w:pPr>
      <w:r>
        <w:rPr/>
        <w:t>&gt;AF407656</w:t>
      </w:r>
    </w:p>
    <w:p>
      <w:pPr>
        <w:pStyle w:val="PlainText"/>
        <w:rPr/>
      </w:pPr>
      <w:r>
        <w:rPr/>
        <w:t>TTTTTAGATGGAATAGATAAGGCACAAGAAGAGCATGAGAAATATCACAGTAATTGGGGAGCAATGGCTAGTGATCTTAACCTACCACCGGTAGTAGCAAAAGAAATAGTAGCCAGCTGTGATAAATGTCAGCTAAAAGGAAAAGCCATGCATGGACAAGTAGACTGTAGTCCAGGAATATGGCAACTAGGCTGTACACACTTAGAAGGAAAAGTTATCCTGGTAGCAGTTCATGTAGCCAGTGGATATATAGAAGCAGAAGTTATTCCAGCAGAGACAGGACAGGAAACAGCATACTTCCTCTTAAAATTAGCAGGAAGATGGCCAGTAACAACAATACATACAGACAATGGCAGCGATTTCACCAGCACTGCGCTTAAGGCCGCCTGCTGGTGGGCGGGGACCAAGCAGGAATTTGGCATTCCCTACAATCCCCAAAGCCAAGGAGTAGTAGAATCTATAAATAAAGAATTAAAGAAAATTATAGGACAGGTAAGAGATCAGGCTGAACATCTTAAGACAGCAGTACAAATGGCAGTATTCATCCACAATTTTAAAAGAAAAGGGGGGATTGGGAGGTACAGTGCAGGGGAAAGAATAGTAGACATAATAGCATCAGACATGCAAACTAAAGAATTACAAAAACAAATTACAAAAATTCAAAATTTTCGGGTTTATTACAGGGACAACAGAGATCCACTTTGGAAAAGACCAGCAAAGCTTCTCTGGAAAGGTGAAGGGGCAGTAGTAATACAAGATAATAGTGACATCAAAGTAGTGCCAAGAAGAAAAGCAAAAATCATTAGGGATTATGGAAAACAGATGGCAGGTGATGATTGTGTGGCAAGTAGACAGGATGAGGAT</w:t>
      </w:r>
    </w:p>
    <w:p>
      <w:pPr>
        <w:pStyle w:val="PlainText"/>
        <w:rPr/>
      </w:pPr>
      <w:r>
        <w:rPr/>
        <w:t>&gt;AF407657</w:t>
      </w:r>
    </w:p>
    <w:p>
      <w:pPr>
        <w:pStyle w:val="PlainText"/>
        <w:rPr/>
      </w:pPr>
      <w:r>
        <w:rPr/>
        <w:t>TTTTTAGATGGAATAGATAAGGCACAAGAAGAGCATGAGAAATATCACAGTAATTGGAGAGCAATGGCTAGTGATTTTAACCTACCACCGGTAGTAGCAAAAGAAATAGTAGCCAGCTGTGATAAATGTCAGCTAAAAGGAGAAGCCACGCATGGACAAGTAGACTGTAGTCCAGGAATATGGCAATTAGATTGTACACACTTAGAAGGAAAAGTTATCCTGGTAGCAGTTCATGTAGCCAGTGGATACATAGAAGCAGAAGTTATTCCAGCAGAGACAGGGCAGGAAACAGCATACTTCCTCTTAAAATTAGCAGGAAGATGGCCAGTAACAACAATACATACAGACAATGGCAGCAATTTCACCAGTAATGCGCTTAAAGCCGCCTGCTGGTGGGCGGGGATCAAGCAAGAATTTGGCATTCCCTACAATCCCCAAAGCCAAGGAGTAGTAGAATCTATGAATAAAGAATTAAAGAAAATTATAGGACAGGTAAGAGATCAGGCTGAACATCTTAAGACAGCAGTACAAATGGCAGTATTCATCCACAATTTTAAAAGAAAAGGGGGGATTGGGAGGTACAGTGCAGGGGAAAGAATAGTAGACATAATAGCATCAGACATACAAACTAAAGAATTACAAAAACAAATTACAAAAATTCAAAATTTTCGGGTTTATTACAGGGACAACAGAGATCCACTTTGGAAAGGACCAGCAAAGCTTCTCTGGAAAGGTGAAGGGGCAGTAGTAATACAAGATAATAGTGACATCAAAGTAGTGCCAAGAAGAAAAGCAAAGATCATTAGGGATTATGGAAAACAGATGGCAGGTGATGATTGTGTGGCAAGTAGACAGGATGAGGAT</w:t>
      </w:r>
    </w:p>
    <w:p>
      <w:pPr>
        <w:pStyle w:val="PlainText"/>
        <w:rPr/>
      </w:pPr>
      <w:r>
        <w:rPr/>
        <w:t>&gt;AF407658</w:t>
      </w:r>
    </w:p>
    <w:p>
      <w:pPr>
        <w:pStyle w:val="PlainText"/>
        <w:rPr/>
      </w:pPr>
      <w:r>
        <w:rPr/>
        <w:t>TTTTTAGATGGAATAGATAAGGCACAAGAAGAGCATGAGAAATATCACAGTAATTGGAGAGCAATGGCTAGTGATTTTAACCTACCGCCGGTAGTAGCAAAAGAAATAGTAGCCAGCTGTGATAAATGTCAGCTAAAAGGAGAAGCCATGCATGGACAAGTAGACTGTAGTCCAGGAATATGGCAATTAGATTGTACACACTTAGAAGGAAAAGTTATCCTGGTAGCAGTTCATGTAGCCAGTGGATATATAGAAGCAGAAGTTATTCCAGCAGAGACAGGGCAGGAAACAGCATACTTCCTCTTAAAATTAGCAGGAAGATGGCCAGTAACAACAATACATACAGACAATGGCAGCAACTTCACCAGTAATGCGCTTAAGGCCGCCTGCTGGTGGGCGGGGATCAAGCAAGAATTTGGCATTCCCTACAATCCCCAAAGCCAAGGAGTAGTAGAATCTGTGAATAAAGAATTAAAGAAAATTATAGGACAGGTAAGAGATCAGGCTGAACATCTTAAGACAGCAGTACAAATGGCAGTATTCATCCACAATTTTAAAAGAAAAGGGGGGATTGGGAGGTACAGTGCAGGGGAAAGAATAGTAGACATAATAGCATCAGACATACAAACTAAAGAATTACAAAAACAAATTACAAAAATTCAAAATTTTCGGGTTTATTACAGGGACAACAGAGATCCACTTTGGAAAGGACCAGCAAAGCTTCTCTGGAAAGGTGAAGGGGCAGTAGTAATACAAGATAATAGTGACATTAAAGTAGTGCCAAGAAGAAAAGCAAAAATCATTAGGGATTACGGAAAACAGATGGCAGGTGATGATTGTGTGGCAAGTAGACAGGATGAGGAT</w:t>
      </w:r>
    </w:p>
    <w:p>
      <w:pPr>
        <w:pStyle w:val="PlainText"/>
        <w:rPr/>
      </w:pPr>
      <w:r>
        <w:rPr/>
        <w:t>&gt;AF407659</w:t>
      </w:r>
    </w:p>
    <w:p>
      <w:pPr>
        <w:pStyle w:val="PlainText"/>
        <w:rPr/>
      </w:pPr>
      <w:r>
        <w:rPr/>
        <w:t>TTTTTAGATGGAATAGATAAGGCACAAGAAGAGCATGAGAAATATCACAGTAATTGGAGAGCAATGGCTAGTGATTTTAACCTACCACCGGTAGTAGCAAAAGAAATAGTAGCCAGCTGTGATAAATGTCAGCTAAAAGGAGAAGCCATGCATGGACAAGTAGACTGTAGTCCAGGAATATGGCAATTAGATTGTACACACTTAGAAGGAAAAGTTATCCTGGTAGCAGTTCATGTAGCCAGTGGATATATAGAAGCAGAAGTTATTCCAGCAGAGACAGGGCAGGAAACAGCATACTTCCTCTTAAAATTAGCAGGAAGATGGCCAGTAACAACAATACATACAGACAATGGCAGCAACTTCACCAGTAATGCGCTTAAGGCCGCCTGCTGGTGGGCGGGGATCAAGCAAGAATTTGGCATTCCCTACAATCCCCAAAGCCAAGGAGTAGTAGAATCTATGAATAAAGAATTAAAGAAAATTATAGGACAGGTAAGAGATCAGGCTGAACATCTTAAGACAGCAGTACAAATGGCAGTATTCATCCACAATTTTAAAAGAAAAGGGGGGATTGGGAGGTACAGTGCAGGGGAAAGAATAGTAGACATAATAGCATCAGACATACAAACTAGAGAATTACAAAAACAAATTACAAAAATTCAAAATTCTCGGGTTTATTACAGGGACAACAGAGATCCACTTTGGAAAGGACCAGCAAAGCTTCTCTGGAAAGGTGAGGGGGCAGTAGTAATACAAGATAATAGTGACATCAAAGTAGTGCCAAGTAGAAAAGCAAAGATCATTAGGGACTATGGAAAACAGATGGCAGGTGATGATTGTGTGGCAAGTGGACAGGATGAGGAT</w:t>
      </w:r>
    </w:p>
    <w:p>
      <w:pPr>
        <w:pStyle w:val="PlainText"/>
        <w:rPr/>
      </w:pPr>
      <w:r>
        <w:rPr/>
        <w:t>&gt;AF407660</w:t>
      </w:r>
    </w:p>
    <w:p>
      <w:pPr>
        <w:pStyle w:val="PlainText"/>
        <w:rPr/>
      </w:pPr>
      <w:r>
        <w:rPr/>
        <w:t>TTTTTAGATGGAATAGATAAGGCACAAGAAGAGCATGAGAAATATCACAGTAATTGGAGAGCAATGGCTAGTGATTTTAACCTACCACCAGTAGTAGCAAAAGAAATAGTAGCCAGCTGTGATAAATGTCAGCTAAAAGGAGAAGCCATGCATGGACAAGTAGACTGTAGTCCAGGAATATGGCAACTAGATTGTACACACTTAGAAGGAAAAGTTATCCTGGTAGCAGTTCATGTAGCCAGTGGATATATAGAAGCAGAAGTTATTCCAGCAGAGACAGGGCAGGAAACAGCATACTTCCTCTTAAAATTAGCAGGAAGATGGCCAGTAACAACAATACATACAGACAATGGCAGCAATTTCACCAGTAATGCGCTTAAGGCCGCCTGCTGGTGGGCGGGGATCAAGCAGGAATTTGGCATTCCCTACAATCCCCAAAGCCAAGGAGTAGTAGAATCTATGAATAAAGAATTAAAGAAAATTATAGGACAGGTAAGAGATCAGGCTGAACATCTTAAGACAGCAGTACAAATGGCAGTATTCATCCACAATTTTAAAAGAAAAGGGGGGATTGGGAGGTACAGTGCAGGGGAAAGAATAGTAGACATAATAGCATCAGACATACAAACTAAAGAATTACAAAAACAAATTACAAAAATTCAAAATTTTCGGGTTTATTACAGGGACAACAGAGATCCACTTTGGAAAGGACCAGCAAAGCTTCTCTGGAAAGGTGAAGGGGCAGTAGTAATACAAGATAATAGTGACATCAAAGTAGTGCCAAGAAGAAAAGCAAAAATCATTAGGGATTATGGAAAACAGATGGCAGGTGATGATTGTGTGGCAAGTAGACAGGATGAGGAT</w:t>
      </w:r>
    </w:p>
    <w:p>
      <w:pPr>
        <w:pStyle w:val="PlainText"/>
        <w:rPr/>
      </w:pPr>
      <w:r>
        <w:rPr/>
        <w:t>&gt;AF407661</w:t>
      </w:r>
    </w:p>
    <w:p>
      <w:pPr>
        <w:pStyle w:val="PlainText"/>
        <w:rPr/>
      </w:pPr>
      <w:r>
        <w:rPr/>
        <w:t>TTTTTAGATGGAATAGATAAGGCACAAGAAGAGCATGAGAAATATCACAGTAATTGGAGAGCAATGGCTAGTGATTTTAACCTACCACCGGTAGTAGCAAAAGAAATAGTAGCCAGCTGTGATAAATGTCAGCTAAAAGGAGAAGCCATGCATGGACAAGTAGACTGTAGTCCAGGAATATGGCAATTAGATTGTACACACTTAKAAGGAAAAGTTATCCTGGTAGCAGTTCATGTAGCCAGTGGATATATAGAAGCAGAAGTTATTCCAGCAGAGACAGGGCAGGAAACAGCATACTTCCTCTTAAAATTAGCAGGAAGATGGCCAGTAACAACAATACATACAGACAATGGCAGCAACTTCACCAGTAATGCGCTTAAGGCCGCCTGCTGGTGGGCGGGGATCAAGCAAGAATTTGGCATTCCCTACAATCCCCAAAGCCAAGGAGTAGTAGAATCTATGAATAAAGAATTAAAGAAAATTATAGGACAGGTAAGAGATCAGGCTGAACATCTTAAGACAGCAGTACAAATGGCAGTATTCATCCACAATTTTAAAAGAAAAGGGGGGATTGGGAGGTACAGTGCAGGGGAAAGAATAGTAGACATAATAGCATCAGACATACAAACTAAAGAATTACAAAAACAAATTACAAAAATTCAAAATTTTCGGGTTTATTACAGGGACAACAGAGATCCACTTTGGAAAGGACCAGCAAAGCTTCTCTGGAAAGGTGAAGGGGCAGTAGTAATACAAGATAATAGTGACATCAAAGTAGTGCCAAGAAGAAAAGCAAAGATCATTAGGGACTATGGAAAACGGATGGCAGGTGATGATTGTGTGGCAAGTGGACAGGATGAGGAT</w:t>
      </w:r>
    </w:p>
    <w:p>
      <w:pPr>
        <w:pStyle w:val="PlainText"/>
        <w:rPr/>
      </w:pPr>
      <w:r>
        <w:rPr/>
        <w:t>&gt;AF407662</w:t>
      </w:r>
    </w:p>
    <w:p>
      <w:pPr>
        <w:pStyle w:val="PlainText"/>
        <w:rPr/>
      </w:pPr>
      <w:r>
        <w:rPr/>
        <w:t>TTTTTAGATGGAATAGATAAGGCACAGGAAGACCATGAGAAATATCACAGTAATTGGAGAGCAATGGCTAGTGATTTTAACCTGCCACCAGTAGTAGCAAAAGAAATAGTAGCCAGCTGTGATAAATGTCAGCTAAAAGGAGAAGCCATGCATGGACAAGTAGACTGTAGTCCAGGAATATGGCAACTAGATTGTACACATTTAGAAGGAAAAATTATTCTGGTAGCAGTTCATGTAGCCAGTGGATATATAGAAGCAGAAGTTATTCCAGCAGAGACAGGGCAGGAAACAGCATACTTTATCTTAAAATTAGCAGGGAGATGGCCAGTAAAAGCAATACACACAGATAATGGCAGCAATTTCCCCAGTACTACGGTTAAGGCCGCCTGTTGGTGGGCGGGGATCAAACAGGAATTCGGCATTCCCTACAATCCCCAAAGTCAAGGAGTAGTAGAATCTATGAATAAAGAATTAAAAAAAATTATAGGACAGGTAAGAGATCAGGCTGAACATCTTAAGACAGCAGTACAAATGGCAGTACTCATTCACAATTTTAAAAGAAAAGGGGGGATTGGGGGGTACACTGCAGGGGAAAGAATAGTAGACATAATAGCAACAGATATACAAACTAAAGAATTACAAAAACAAATTACAAAACTTCAAAATTTTCGGGTTTATTACAGGGACAGCAGAGATCCACTTTGGAAAGGACCAGCAAAGCTCCTCTGGAAAGGTGAAGGGGCAGTAGTGATACAAGATAATAGTGACATAAAAGTAGTGCCTAGAAGAAAAGCAAAGATCATTAGGGATTATGGAAAACAGATGGCAGGTGATGATTGTGTGGCAGGTAGACAGGATGAGGAT</w:t>
      </w:r>
    </w:p>
    <w:p>
      <w:pPr>
        <w:pStyle w:val="PlainText"/>
        <w:rPr/>
      </w:pPr>
      <w:r>
        <w:rPr/>
        <w:t>&gt;AF407663</w:t>
      </w:r>
    </w:p>
    <w:p>
      <w:pPr>
        <w:pStyle w:val="PlainText"/>
        <w:rPr/>
      </w:pPr>
      <w:r>
        <w:rPr/>
        <w:t>TTTTTAAATGAAATAAATAAGACACAGGAAAACCATAAAAAATATCACAGTAATTGGAAAGCAATGGCTAGTAATTTTAACCTGCCACCAGTAGTAGCAAAAGAAATAGTAGCCAGCTGTAATAAATGTCAGTTAAAAGAAAAAGCCATGCATGGACAAGTAGACTGTAGTCCAGGAATATGGCAACTAGATTGTACACATTTAGAAGGAAAAATTATTCTGGTAGCAGTTCATGTAGCCAGTGGATATATAGAAGCAGAAGTTATTCCAGCAGAGACAGGGCAGGAAACAGCATACTTTATCTTAAAATTAGCAGGGAGATGGCCAGTAAAAACAATACACACAGATAATGGCAGCAATTTCACCAGTACTACGGTTAAGGCCGCCTGTTGGTGGGCGGGGATCAAACAGGAATTCGGCATTCCCTACAATCCCCAAAGTCAAGGAGTAGTAGAATCTATGAATAAAGAATTAAAGAAAATTATAGGACAGGTAAGAGATCAGGCTGAACATCTTAAGACAGCAGTACAAATGGCAGTACTCATTCACAATTTTAAAAGAAAAGGGGGGATTGGGGGGTACACTGCAGGGGAAAGAATAGTAGACATAATAGCAACAGATATACAAACTAAAGAATTACAAAAACAAATTACAAAACTTCAAAATTTTCGGGTTTATTACAGGGACAGCAGAGATCCACTTTGGAAAGGACCAGCAAAGCTCCTCTGGAAAGGTGAAGGGGCAGTAGTGATACAAGATAATAGTGACATAAAAGTAGTGCCTAGAAGAAAAGCAAAGATCATTAGGGACTATGGAAAACAGATGGCAGGTGATGATTGTGTGGCAGGTAGACAGGATGAGGAT</w:t>
      </w:r>
    </w:p>
    <w:p>
      <w:pPr>
        <w:pStyle w:val="PlainText"/>
        <w:rPr/>
      </w:pPr>
      <w:r>
        <w:rPr/>
        <w:t>&gt;AF407664</w:t>
      </w:r>
    </w:p>
    <w:p>
      <w:pPr>
        <w:pStyle w:val="PlainText"/>
        <w:rPr/>
      </w:pPr>
      <w:r>
        <w:rPr/>
        <w:t>TTTTTAGATGGAATAGATAAGGCACAGGAAGACCATGAGAAATATCACAGTAATTGGAGAGCAATGGCTAGTGATTTTAACCTGCCACCAGTAGTAGCAAAAGAAATAGTAGCCAGCTGTGATAAATGTCAGCTAAAAGGAGAGGCCATGCATGGACAAGTAGACTGTAGTCCAGGAATATGGCAACTAGATTGTACACATTTAGAAGGAAAAATTATTCTGGTAGCAGTTCATGTAGCCAGTGGATATATAGAAGCAGAAGTTATTCCAGCAGAGACAAGGCAGGAAACAGCATACTTTATCTTAAAATTAGCAGGGAGATGGCCAGTAAAAACAATACACACAGATAATGGCGGCAATTTCACCAGTACTACGGTTAAGGCCGCCTGTTGGTGGGCGGGGATCAAACAGGAATTCGGCATTCCCTACAATCCCCAAAGTCAAGGAGTAGTAGAATCTATGAATAAAGAATTAAAGAAAATTATAGGACAGGTAAGAGATCAGGCTGAACATCTTAAGACAGCAGTACAAATGGCAGTACTCATTCACAATTTTAAAAGAAAAGGGGGGATTGGGGGGTACACTGCAGGGGAAAGAATAGTAGACATAATAGCAACAGATATACAAACTAAAGAATTACAAAAACAAATTACAAAACTTCAAAATTTTCGGGTTTATTACAGGGACAGCAGAGATCCACTTTGGAAAGGACCAGCAAAGCTCCTCTGGAAAGGTGAAGGGGCAGTAGTGATACAAGATAATAGTGACATAAAAGTAGTGCCTAGAAGAAAAGCAAAGATCATTAGGGATTATGGAAAACAGATGGCAGGTGATGATTGTGTGGCAGGTAGACAGGATGAGGAT</w:t>
      </w:r>
    </w:p>
    <w:p>
      <w:pPr>
        <w:pStyle w:val="PlainText"/>
        <w:rPr/>
      </w:pPr>
      <w:r>
        <w:rPr/>
        <w:t>&gt;AF407665</w:t>
      </w:r>
    </w:p>
    <w:p>
      <w:pPr>
        <w:pStyle w:val="PlainText"/>
        <w:rPr/>
      </w:pPr>
      <w:r>
        <w:rPr/>
        <w:t>TTTTTAGATGGAATAGATAAGGCACAGGAAGACCATGAGAAATATCACAGTAATTGGAGAGCAATGGCTAGTGATTTTAACCTGCCACCAGTAGTAGCAAAAGAAATAGTAGCCAGCTGTGATAAATGTCAGCTAAAAGGAGAAGCCATGCATGGACAAGTAGACTGTAGTCCAGGAATATGGCAACTAGATTGTACACATTTAGAAGGAAAAATTATTCTGGTAGCAGTTCATGTAGCCAGTGGATATATAGAAGCAGAAGTTATTCCAGCAGAGACAGGGCAGGAAACAGCATACTTTATCTTAAAATTAGCAGGGAGATGGCCAGTAAAAACAATACACACAGATAATGGCAGCAATTTCACCAGTACTACGGTTAAGGCCGCCTGTTGGTGGGCGGGGATCAAACAGGAATTCGGCATTCCCTACAATCCCCAAAGTCAAGGAGTAGTAGAATCTATGAATAAAGAATTAAAGAAAATTATAGGACAGGTAAGAGATCAGGCTGAACATCTTAAGACAGCAGTACAAATGGCAGTACTCATTCACAATTTTAAAAGAAAAGGGGGGATTGGGGGGTACACTGCAGGGGAAAGAATAGTAGACATAATAGCAACAGATATACAAACTAAAGAATTACAAAAACAAATTACAAAACTTCAAAATTTTCGGGTTTATTACAGGGACAGCAGAGATCCACTTTGGAAAGGACCAGCAAAGCTCCTCTGGAAAGGTGAAGGGGCAGTAGTGATACAAGATAATAGTGACATAAAAGTAGTGCCTAGAAGAAAAGCAAAGATCATTAGGGATTATGGAAAACAGATGGCAGGTGATGATTGTGTGGCAGGTAGACAGGATGAGGAT</w:t>
      </w:r>
    </w:p>
    <w:p>
      <w:pPr>
        <w:pStyle w:val="PlainText"/>
        <w:rPr/>
      </w:pPr>
      <w:r>
        <w:rPr/>
        <w:t>&gt;AF407666</w:t>
      </w:r>
    </w:p>
    <w:p>
      <w:pPr>
        <w:pStyle w:val="PlainText"/>
        <w:rPr/>
      </w:pPr>
      <w:r>
        <w:rPr/>
        <w:t>TTTTTAGATGGAATAGATAAGGCACAGGAAGACCATGAGAAATATCACAGTAATCGGAGAGCAATGGCTAGTGATTTTAACCTGCCACCAGTAGTAGCAAAAGAAATAGTAGCCAGCTGTGATAAATGTCAGCTAAAAGGAGAAGCCATGCATGGACAAGTAGACTGTAGTCCAGGAATATGGCAACTAGATTGTACACATTTAGAAGGAAAAATTATTCTGGTAGCAGTTCATGTAGCCAGTGGATATATAGAAGCAGAAGTTATTCCAGCAGAGACAGGGCAGGAAACAGCATACTTTATCTTAAAATTAGCAGGGAGATGGCCAGTAAAAACAATACACACAGATAATGGCAGCAATTTCATCAGTACTACGGTTAAGGCCGCCTGTTGGTGGGCGGGGATCAAACAGGAATTCGGCATTCCCTACAATCCCCAAAGTCAAGGAGTAGTAAAATCTATGAATAAAGAATTAAAGAAAATTATAGGACAGGTAAGAGATCAGGCTGAACATCTTAAGACAGCAGTACAAATGGCAGTACTCATTCACAATTTTAAAAGAAAAGGGGGGATTGGGGGGTACACTGCAGGGGAAAGAATAGTAGACATAATAGCAACAGATATACAAACTAAAGAATTACAAAAACAAATTACAAAACTTCAAAATTTTCGGGTTTATTACAGGGACAGCAGAGATCCACTTTGGAAAGGACCAGCAAAGCTCCTCTGGAAAGGTGAAGGGGCAGTAGTGATACAAGATAATAGTGACATAAAAGTAGTGCCTAGAAGAAAAGCAAAGATCGTTAGGGATTATGGAAAACAGATGGCAGGTGATGATTGTGTGGCAGGTAGACAGGATGAGGAT</w:t>
      </w:r>
    </w:p>
    <w:p>
      <w:pPr>
        <w:pStyle w:val="PlainText"/>
        <w:rPr/>
      </w:pPr>
      <w:r>
        <w:rPr/>
        <w:t>&gt;AF407667</w:t>
      </w:r>
    </w:p>
    <w:p>
      <w:pPr>
        <w:pStyle w:val="PlainText"/>
        <w:rPr/>
      </w:pPr>
      <w:r>
        <w:rPr/>
        <w:t>TTTTTAGATGGAATAGATAAGGCACAGGAAGACCATGAGAAATATCACAGTAATTGGAGAGCAATGGCTAGTGATTTTAACCTGCCACCAGTAGTAGCAAAAGAAATAGTAGCCAGCTGTGATAAATGTCAGCTAAAAGGAGAAGCCATGCATGGACAAGTAGACTGTAGTCCAGGAATATGGCAACTAGATTGTACACATTTAGAAGGAAAAATTATTCTGGTAGCAGTTCATGTAGCCAGTGGATATATAGAAGCAGAAGTTATTCCAGCAGAGACAGGGCAGGAAACAGCATACTTTATCTTAAAATTAGCAGGGAGATGGCCAGTAAAAACAATACACACAGATAATGGCAGCAATTTCATCAGTACTACGGTTAAGGCCGCCTGTTGGTGGGCGGGGATCAAACAGGAATTCGGCATTCCCTACAATCCCCAAAGTCAAGGAGTAGTAGAATCTATGAATAAAGAATTAAAGAGAATTATAGGACAGGTAAGAGATCAGGCTGAACATCTTAAGACAGCAGTACAAATGGCAGTACTCATTCACAATTTTAAAAGAAAAGGGGGGATTGGGGGGTACACTGCAGGGGAAAGAATAGTAGACATAATAGCAACAGATATACAAACTAAAGAATTACAAAAACAAATTACAAAACTTCAAAATTTTCGGGTTTATTACAGGGACAGCAGAGATCCACTTTGGAAAGGACCAGCAAAGCTCCTCTGGAAAGGTGAAGGGGCAGTAGTGATACAAGATAATAGTGACATAAAAGTAGTGCCTAGAAGAAAAGCAAAGATCATTAGGGATTATGGAAAACAGATGGCAGGTGATGATTGTGTGGCAGGTAGACAGGATGAGGAT</w:t>
      </w:r>
    </w:p>
    <w:p>
      <w:pPr>
        <w:pStyle w:val="PlainText"/>
        <w:rPr/>
      </w:pPr>
      <w:r>
        <w:rPr/>
        <w:t>&gt;AF458231</w:t>
      </w:r>
    </w:p>
    <w:p>
      <w:pPr>
        <w:pStyle w:val="PlainText"/>
        <w:rPr/>
      </w:pPr>
      <w:r>
        <w:rPr/>
        <w:t>TTTTTAGATGGAATAGATAAGGCCCAAGAAGAACATGAGAAATATCACAGTAATTGGAGAGCAATGGCTAGTGATTTTAACCTGCCACCTGTGGTAGCAAAAGAAATAGTAGCCAGCTGTGATAAATGTCAGTTAAAAGGAGAAGCCATGCATGGACAAGTAGACTGTAGTCCAGGAATATGGCAGCTAGATTGTACACACTTAGAAGGAAAAATTATCCTGGTAGCAGTTCATGTGGCCAGTGGATATATAGAAGCAGAAGTTATTCCAGCAGAGACAGGGCAAGAAACAGCATACTTTCTCTTAAAATTAGCAGGAAGATGGCCAGTAAAAACAATACATACAGACAATGGCAGCAATTTCACCAGTACTACAGTTAAGGCCGCCTGTTGGTGGGCGGGGATCAAGCAGGAATTTGGCATTCCCTACAATCCCCAAAGTCAAGGAGTAGTAGAATCTATGAATAAAGAATTAAAGAAAATTATAGGNCAGGTAAGAGATCAGGCTGAACATCTTAAGACAGCAGTACAAATGGCAGTATTCATCCACAATTTTAAAAGAAAAGGGGGGATTGGGGGGTACAGTGCAGGGGAAAGAATAGTAGACATAATAGCATCAGACATACAAACCAAAGAATTACAAAAACAAATTACAAAAATTCAAAATTTTCGGGTTTATTACAGGGACAGCAGAGATCCACTTTGGAAAGGACCAGCAAAACTTCTCTGGAAAGGTGAAGGGGCAGTAGTAATACAAGACAATAGTGAAATAAAAGTAGTACCAAGAAGAAAAGCAAAGATTATTAGGGATTATGGAAAACAGATGGCAGGTGAT</w:t>
      </w:r>
    </w:p>
    <w:p>
      <w:pPr>
        <w:pStyle w:val="PlainText"/>
        <w:rPr/>
      </w:pPr>
      <w:r>
        <w:rPr/>
        <w:t>&gt;AF458232</w:t>
      </w:r>
    </w:p>
    <w:p>
      <w:pPr>
        <w:pStyle w:val="PlainText"/>
        <w:rPr/>
      </w:pPr>
      <w:r>
        <w:rPr/>
        <w:t>TTCTTAGATGGAATAGATAAGGCCCAAGAAGAGCATGAGAAATATCACAGTAATTGGAGAGCAATGGCTAGTGATTTTAACCTGCCACCTATAGTAGCAAAAGAAATAGTAGCCAGCTGTGATAAATGTCAGCTAAAAGGAGAAGCCATGCATGGACAAGTAGACTGTAGTCCAGGAATATGGCAGCTAGATTGTACACATTTAGAAGGAAAAGTTATCCTGGTAGCAGTTCATGTAGCCAGTGGATATATAGAAGCAGAAGTTATTCCAGCAGAGACAGGGCAAGAAACAGCATACTTTCTCTTAAAATTAGCAGGAAGATGGCCAGTAAAAACAATACATACAGACAATGGCAGCAATTTCACCAGTGCTACGGTTAAGGCCGCCTGTTGGTGGGCGGGGATCAAGCAGGAATTTGGCATTCCCTACAATCCCCAAAGTCAAGGAGTAATAGAATCTATGAATAAAGAATTAAAGAAAATTATAGGACAGGTGAGAGATCAGGCTGARCATCTTAAGACAGCAGTACAAATGGCAGTATTCATCCACAATTTTAAAAGAAAAGGGGGGATTGGGGGGTACAGTGCAGGGGAAAGAATAGTAGACATAATAGCAACAGACATACAAACTAAAGAACTACAAAAACAAATTACAAAAATTCAAAATTTTCGGGTTTATTACAGGGACAGCAGAGATCCACTTTGGAAAGGACCAGCAAAGCTTCTCTGGAAAGGTGAAGGGGCAGTAGTAATACAAGATAATAGTGACATAAAAGTAGTGCCAAGGAGAAAAGCAAAGATCATTAGGGATTATGGAAAACAGATGGCAGGT</w:t>
      </w:r>
    </w:p>
    <w:p>
      <w:pPr>
        <w:pStyle w:val="PlainText"/>
        <w:rPr/>
      </w:pPr>
      <w:r>
        <w:rPr/>
        <w:t>&gt;AF458233</w:t>
      </w:r>
    </w:p>
    <w:p>
      <w:pPr>
        <w:pStyle w:val="PlainText"/>
        <w:rPr/>
      </w:pPr>
      <w:r>
        <w:rPr/>
        <w:t>TTTCTGGATGGAATAGATAAAGCTCAAGAAGAGCATGAAAAATATCATAGTAATTGGAGAGCGATGGCTAGTGATTTTAACCTGCCACCTGTAGTAGCAAAAGAAATAGTAGCCTGCTGTGATAAATGTCAGCTAAAAGGAGAAGCCATGCATGGACAAGTAGATTGTAGTCCAGGAATATGGCAACTAGATTGTACACATTTAGAAGGCAAGGTTATCCTGGTAGCAGTTCATGTAGCCAGTGGTTATATAGAAGCAGAAGTTATTCCAGCAGAGACAGGGCAGGAAACAGCATACTTTCTCTTAAAATTAGCAGGAAGATGGCCAGTAAAAACAATACATACAGACAATGGCAGCAATTTCACCAGTAATACGGTCAAGGCCGCCTGTTGGTGGGCGGGGATCAAGCAGGAATTCGGCATTCCCTACAATCCCCAAAGTCAAGGAGTAGTAGAATCTATGAATAAAGAATTAAAAAAGATTATAGGGCAGGTAAGAGATCAGGCTGAACATCTTAAGACAGCAGTACAAATGGCAGTATTCATCCACAATTTTAAAAGAAAAGGGGGGATTGGGGGGTACAGTGCAGGGGAAAGAATAATAGACATAATAGCAACAGACATCCAAACTAAAGAATTACAAAAACAAATTACAAAAATTCAAAATTTTCGGGTTTATTACAGGGACAGCAGAGATCCAATTTGGAAAGGACCAGCAAAGCTGCTCTGGAAAGGTGAAGGGGCAGTAGTAATACAAGATAATAGTGACATAAAAGTAGTGCCAAGAAGAAAAGCAAAGATC</w:t>
      </w:r>
    </w:p>
    <w:p>
      <w:pPr>
        <w:pStyle w:val="PlainText"/>
        <w:rPr/>
      </w:pPr>
      <w:r>
        <w:rPr/>
        <w:t>&gt;AF458234</w:t>
      </w:r>
    </w:p>
    <w:p>
      <w:pPr>
        <w:pStyle w:val="PlainText"/>
        <w:rPr/>
      </w:pPr>
      <w:r>
        <w:rPr/>
        <w:t>TTCTTGGATGGAATAGATAAGGCTCAAGAAGAACATGAGAAATACCACAACAATTGGAGAGCAATGGCTAGTGATTTTAACCTGCCACCTGTGGTAGCAAAAGAAATAGTAGCTAGCTGTGATAAATGTCAGCTAAAAGGAGAAGCCTTGCATGGACAAGTAGACTGTAGTCCTGGAATATGGCAATTAGATTGTACACATTTAGAAGGAAAAGTTATCTTGGTAGCAGTCCATGTAGCCAGTGGCTATATGGAAGCAGAAGTTATTCCAGCAGAAACAGGGCAGGAAACAGCCTACTTCCTCTTGAAATTAGCAGGAAGATGGCCAGTAAGAGTAATGCATACAGACAATGGCAGCAATTTCACCAGCGCTGCAGTTAAGGCTGCCTGCTGGTGGGCAGGCATCAAGCAGGAATTTGGAATTCCCTACAATCCCCAAAGTCAAGGAGTAGTAGAATCTATGAATAAAGAATTAAAGAAAATTATAGGACAGGTAAGAGATCAAGCTGAACATCTTAAGACAGCAGTACAAATGGCAGTATTCATCCACAATTTTAAAAGAAAAGGGGGGATTGGGGGGTACAGTGCAGGGGAAAGAATAATAGATATGATAGCAACAGACATACAAACTAAAGAATTACAAAAACAAATCATAAAAATTCAAAATTTTCGGGTTTATTACAGAGACAGCAGAGACCCTATTTGGAAAGGACCAGCCAAACTACTCTGGAAAGGTGAAGGGGCAGTAGTAATACAAGATAACAGTGACATAAAGGTAGTACCAAGGAGGAAAGTAAAAATTATTAAGGACTATGGAAAACAGATGGCAGGTGAT</w:t>
      </w:r>
    </w:p>
    <w:p>
      <w:pPr>
        <w:pStyle w:val="PlainText"/>
        <w:rPr/>
      </w:pPr>
      <w:r>
        <w:rPr/>
        <w:t>&gt;AF458235</w:t>
      </w:r>
    </w:p>
    <w:p>
      <w:pPr>
        <w:pStyle w:val="PlainText"/>
        <w:rPr/>
      </w:pPr>
      <w:r>
        <w:rPr/>
        <w:t>TTTTTGGATGGAATAGATAAGGCTCAAGAAGAACATGAGAAATACCACAACAATTGGAGAGCAATGGCTAGTGATTTTAACCTGCCACCTGTGGTAGCAAAAGAAATAGTAGCTAGCTGTGATAAATGTCAGCTAAAAGGAGAAGCCATGCATGGACAAGTAGACTGTAGTCCAGGAATATGGCAATTAGATTGTACACATCTAGAAGGAAAAGTTATCCTGGTAGCAGTTCATGTAGCCAGTGGCTATATAGAAGCAGAAGTGATCCCAGCAGAAACAGGGCAGGAAACAGCCTACTTTATCTTAAAATTAGCAGGAAGATGGCCAGTAAAAGTAGTACATACAGACAATGGCAGCAATTTCACCAGTTCTGCAGTTAAGGCTGCCTGTTGGTGGGCAGGCATTAAGCAGGAATTTGGAATTCCCTACAATCCCCAAAGTCAAGGAGTAGTGGAATCTATGAATAAAGAATTAAAGAAAATTATAGGACAGGTAAGAGATCAAGCTGAACATCTTAAGACAGCAGTACAAATGGCAGTATTCATTCACAATTTTAAAAGAAAAGGGGGGATTGGGGAGTACAGTGCAGGGGAAAGAATAATAGACATAATAGCAACAGACATACAAACTACAAAATTACAAAAACAAATCATAAAAATTCAAAATTTTCGGGTTTATTACAGGGACAGCAGAGATCCAATTTGGAAAGGACCAGCAAAGCTTCTCTGGAAAGGTGAAGGGGCAGTAGTACTACAAGATAATAGTGACATAAAGGTAGTACCAAGAAGAAAAGTAAAGATCATTAGGGATTATGGAAAACAGATGGCAGGT</w:t>
      </w:r>
    </w:p>
    <w:p>
      <w:pPr>
        <w:pStyle w:val="PlainText"/>
        <w:rPr/>
      </w:pPr>
      <w:r>
        <w:rPr/>
        <w:t>&gt;AF458236</w:t>
      </w:r>
    </w:p>
    <w:p>
      <w:pPr>
        <w:pStyle w:val="PlainText"/>
        <w:rPr/>
      </w:pPr>
      <w:r>
        <w:rPr/>
        <w:t>TTTCTAGATGGAATAAATAAGGCTCAAGAAGAGCATGAAAAATATCACAGCAATTGGAGAGCAATGGCTAGTGAGTTTAATCTGCCACCCATAGTAGCAAAAGAAATAGTAGCTAGCTGTGATAAATGTCAGCTAAAAGGGGAAGCCACACATGGACAAGTAGACTGTAGTCCAGGAATATGGCAATTAGATTGTACACATTTAGAAGGAAAAATCATCCTGGTAGCAGTCCATGTAGCCAGTGGATACATAGAAGCAGAGGTTATCCCAGCAGAAACAGGGCAAGAAACAGCATACTTTATACTAAAATTAGCAGGAAGATGGCCAGTCAAAGTAATACATACAGACAATGGCAGTAATTTCATCAGTAATACAGTTAAAGCAGCCTGTTGGTGGGCAGGTATCCAACAGGAATTTGGAATTCCCTACAATCCCCAAAGTCAGGGAGTAGTAGAATCAATGAATAAAGAATTAAAGAAAATCATAGGACAGGTAAGAGATCAAGCTGAGCACCTTAAGACAGCAGTACAAATGGCAGTATTCATTCACAATTTTAAAAGAAAAGGGGGGATTGGGGGGTACAGTGCAGGGGAAAGAATAATAGATATAATAGCAACAGACATACAAACTAAAGAACTACAAAAACAAATTATGAAAATTCAAAATTTTCGGGTTTATTACAGAGACAGCAGAGATCCTATTTGGAAAGGACCAGCCAAACTACTCTGGAAAGGTGAAGGGGCAGTAGTACTACAAGATAACAGTGACATAAAGGTAGTACCAAGGAGGAAAGTAAAAATCATTAAGGACTATGGAAAACAGATGGCAGGTGAT</w:t>
      </w:r>
    </w:p>
    <w:p>
      <w:pPr>
        <w:pStyle w:val="PlainText"/>
        <w:rPr/>
      </w:pPr>
      <w:r>
        <w:rPr/>
        <w:t>&gt;AF458237</w:t>
      </w:r>
    </w:p>
    <w:p>
      <w:pPr>
        <w:pStyle w:val="PlainText"/>
        <w:rPr/>
      </w:pPr>
      <w:r>
        <w:rPr/>
        <w:t>TTTCTAGATGGAATAGATAAGGCCCAAGAAGAACATGAGAAATATCACAGTAATTGGAGGGCAATGGCCAGTGATTTTAACCTACCACCTGTGATAGCCAAAGAAATAGTAGCCAGCTGTGATAARTGTCAGCTAAAGGGAGAGGCCATGCATGGACAAGTAGACTGTAGTCCAGGAATATGGCAATTAGATTGTACACATTTAGAAGGAAAAATCATCCTGGTAGCAGTCCATGTAGCCAGTGGGTACATAGAAGCAGAGGTTATCCCAGCAGAAACAGGACAAGAAACAGCATACTTTATACTAAAATTAGCAGGAAGATGGCCAGTCCAAGTAATACATACAGACAATGGCAGTAATTTCACCAGTAATACAGTTAAAGCAGCCTGTTGGTGGGCAGGTATCCAACAGGAATTTGGAATTCCCTACAATCCCCAAAGTCAGGGAGTAGTAGAATCAATGAATAAAGAGTTAAAGAAAATCATAGGACAAGTAAGAGATCAAGCTGAGCACCTTAAGACAGCAGTACAAATGGCAGTATTCATTCACAATTTTAAAAGAAAAGGGGGGATTGGGGGGTACAGTGCAGGGGAAAGAATAATAGACATAATAGCAACAGACATACAAACTAGAGAACTACAAAAACAAATTATAAAAATTCAAAATTTTCGGGTTTATTACAGAGACAGCAGAGATCCTATTTGGAAAGGACCAGCCAAACTACTCTGGAAAGGTGAAGGGGCAGTAGTACTACAAGATAACAGTGACATAAAGGTAGTACCAAGGAGGAAAGCAAAAATCATTAAGGACTATGGAAAACAGATGGCAGGTGAT</w:t>
      </w:r>
    </w:p>
    <w:p>
      <w:pPr>
        <w:pStyle w:val="PlainText"/>
        <w:rPr/>
      </w:pPr>
      <w:r>
        <w:rPr/>
        <w:t>&gt;AF458238</w:t>
      </w:r>
    </w:p>
    <w:p>
      <w:pPr>
        <w:pStyle w:val="PlainText"/>
        <w:rPr/>
      </w:pPr>
      <w:r>
        <w:rPr/>
        <w:t>TTTTTAGATGGGATAGATAAAGCTCAAGAAGAACATGAAAGATATCACAGCAATTGGAGAGCAATGGCTAGTGATTTTAATCTGCCACCTGTAGTAGCAAAGGAAATAGTAGCCAGCTGTGATAAATGTCAGCTAAAAGGGGAAGCCATGCATGGACAAGTAGACTGCAGTCCAGGGATATGGCAATTAGATTGCACACATCTAGAAGGAAAAGTAATTCTGGTAGCAGTCCATGTAGCCAGTGGCTATATAGAAGCAGAAGTTATCCCAGCAGAAACAGGACAAGAGACAGCCTACTTTCTACTAAAATTAGCAGGAAGATGGCCAGTAAAAGTAGTACACACAGACAATGGCAGCAATTTCACCAGCGCTGCAGTTAAAGCAGCCTGTTGGTGGGCAAATATCCAACAGGAATTTGGGATCCCCTACAATCCCCAAAGTCAAGGAGTAGTGGAATCTATGAATAAGGAATTAAAGAAAATCATAGGACAGGTAAGAGAGCAAGCTGAACACCTTAANACAGCAGTACAAATGGCAGTATTCATTCACAATTTTAAAAGAAAAGGGGGGATTGGGGGGTACAGTGCAGGGGAAAGAATAATAGACATAATAGCAACAGATATACAAACTAAAGAATTACAAAAACAAATTACAAAAATTCAAAATTTTCGGGTTTATTACAGGGACAGCAGAGATCCAATTTGGAAAGGACCAGCAAAACTCCTTTGGAAAGGTGAAGGGGCAGTAGTAATACAGGACAATAGTGATATAAAGGTAGTACCAAGAAGAAAAGTAAAGATCATCAGGGATTATGGAAAACAGATGGCA</w:t>
      </w:r>
    </w:p>
    <w:p>
      <w:pPr>
        <w:pStyle w:val="PlainText"/>
        <w:rPr/>
      </w:pPr>
      <w:r>
        <w:rPr/>
        <w:t>&gt;AF458239</w:t>
      </w:r>
    </w:p>
    <w:p>
      <w:pPr>
        <w:pStyle w:val="PlainText"/>
        <w:rPr/>
      </w:pPr>
      <w:r>
        <w:rPr/>
        <w:t>TTTCTAGATGGGATAGATAAAGCTCAAGAAGAACATGAAAGATATCACAGCAATTGGAGAGCAATGGCTAGTGATTTTAATCTGCCACCTGTAGTAGCGAAGGAAATAGTAGCCAGCTGTGATAAATGTCAGCTAAAAGGGGAAGCCATGCATGGACAAGTAGACTGCAGTCCAGGGATATGGCAATTAGATTGCACACATCTAGAAGGAAAAGTAATTCTGGTAGCAGTCCATGTAGCCAGTGGCTATATAGAAGCAGAAGTTATCCCAGCAGAAACAGGACAAGAGACAGCCTACTTTCTGCTAAAATTAGCAGGAAGATGGCCAGTAAAAGTAGTACACACAGACAATGGTAGCAATTTCACCAGCGCTGCAGTTAAAGCAGCCTGTTGGTGGGCAAATATCCAACAGGAATTTGGGATCCCCTACAATCCCCAAAGTCAAGGAGTAGTGGAATCTATGAATAAGGAATTAAAGAAAATCATAGGACAGGTAAGAGAGCAAGCTGAACACCTTAAAACAGCAGTGCAAATGGCAGTATTCATTCACAATTTTAAAAGAAAAGGGGGGATTGGGGGGTACAGTGCAGGGGAAAGAATAATAGACATAATAGCAACAGACATACAAACTAAAGAATTACAAAAACAAATTACAAAAATTCAAAATTTTCGGGTTTATTACAGGGACAGCAGAGATCCAATTTGGAAAGGACCAGCAAAACTACTTTGGAAAGGTGAAGGGGCAGTAGTAATACAGGACAATAGTGATATAAAGGTAGTACCAAGAAGAAAAGCAAAGATCATCAGGGATTATGGAAAACAGATGGCAGGTGAT</w:t>
      </w:r>
    </w:p>
    <w:p>
      <w:pPr>
        <w:pStyle w:val="PlainText"/>
        <w:rPr/>
      </w:pPr>
      <w:r>
        <w:rPr/>
        <w:t>&gt;AF458240</w:t>
      </w:r>
    </w:p>
    <w:p>
      <w:pPr>
        <w:pStyle w:val="PlainText"/>
        <w:rPr/>
      </w:pPr>
      <w:r>
        <w:rPr/>
        <w:t>TTTTTAGATGGGATAGATAAAGCTCAAGAAGAACATGAAAGATATCACAGCAATTGGAGAGCAATGGCTAGTGATTTTAATTTGCCACCTGTAGTAGCAAAGGAAATAGTAGCCAGCTGTGATAAATGTCAGCTAAAAGGGGAAGCCATGCATGGACAAGTAGACTGCAGTCCAGGGATATGGCAATTAGATTGCACACATCTAGAAGGAAAANTAATTCTGGTAGCAGTACATGTAGCCAGTGGCTATATAGAAGCAGAAGTTATCCCAGCAGAAACAGGACAAGAGACAGCATACTTTCTACTAAAATTAGCAGGAAGATGGCCAGTAAAAGTAGTACACACAGACAATGGCAGCAATTTCACCAGTGCTGCAGTTAAAGCAGCCTGTTGGTGGGCAGGTATCCAACAGGAATTTGGAATTCCCTACAATCCCCAAAGTCAAGGAGTAGTGGAATCTATGAATAAGGAATTAAAGAAAATCATAGGACAGGTAAGAGARCAAGCTGAACACCTTAAAACAGCAGTACAAATGGCAGTATTCATTCACAATTTTAAAAGAAAAGGGGGGATTGGGGGGTACAGTGCAGGGGAAAGAATAATAGACATAATAGCAACAGACATACAAACTAAAGAATTACAAAAACAAATTACAAAAATTCAAAATTTTCGGGTTTATTACAGGGACAGCAGAGATCCACTTTGGAAAGGACCAGCAAAACTGCTCTGGAAAGGTGAAGGGGCAGTAGTAATACAGGACAATAGTGATATAAAGGTAGTACCAAGAAGAAAAGCAAAGATC</w:t>
      </w:r>
    </w:p>
    <w:p>
      <w:pPr>
        <w:pStyle w:val="PlainText"/>
        <w:rPr/>
      </w:pPr>
      <w:r>
        <w:rPr/>
        <w:t>&gt;AF458241</w:t>
      </w:r>
    </w:p>
    <w:p>
      <w:pPr>
        <w:pStyle w:val="PlainText"/>
        <w:rPr/>
      </w:pPr>
      <w:r>
        <w:rPr/>
        <w:t>TTTTTAGATGGGATAGATAAAGCTCAAGAAGACCATGAAAGATATCACAGCAATTGGAGAACAATGGCTAGTGATTTTAATCTGCCACCTATAGTAGCAAAGGAAATAGTAGCCAGCTGTGATAAATGTCAGCTGAAAGGGGAAGCCATGCATGGACAAGTAGACTGCAGNCCAGGGATATGGCAATTAGATTGCACACATCTAGAAGGAAAAGTAATTCTGGTAGCAGTTCATGTAGCCAGTGGCTATATAGAAGCAGAAGTTATCCCAGCAGAAACAGGACAAGAGACAGCATACTTTCTACTAAAATTAGCAGGAAGATGGCCAGTAAAAGTAGTACACACAGACAATGGCAGCAATTTCACCAGCGCTGCAGTTAAAGCAGCCTGTTGGTGGGCAGGTATCCAACAGGAATTTGGGATTCCCTACAATCCTCAAAGTCAAGGAGTAGTAGAATCTATGAATAAGGAATTAAAGAAAATCATAGGACAGGTAAGAGAGCAAGCTGAACACCTTAAAACAGCAGTACAAATGGCAGTATTCATTCACAATTTTAAAAGAAAAGGGGGGATTGGGGGGTACAGTGCAGGGGAAAGAATAATAGACATAATAGCAACAGACATACAAACTAAAGAATTACAAAAACAAATTACAAAAATTCAAAATTTTCGGGTTTATTACAGGGACAGCAGAGATCCAATTTGGAAAGGACCAGCAAAACTACTCTGGAAAGGTGAAGGGGCAGTAGTAATACAGGACAACAGTGATATAAAGGTAGTACCAAGAAGAAAAGCAAAGATTATCAGGGACTATGGAAAACAGATGGCAGGTGAT</w:t>
      </w:r>
    </w:p>
    <w:p>
      <w:pPr>
        <w:pStyle w:val="PlainText"/>
        <w:rPr/>
      </w:pPr>
      <w:r>
        <w:rPr/>
        <w:t>&gt;AF458242</w:t>
      </w:r>
    </w:p>
    <w:p>
      <w:pPr>
        <w:pStyle w:val="PlainText"/>
        <w:rPr/>
      </w:pPr>
      <w:r>
        <w:rPr/>
        <w:t>TTTTTAGATGGGATAGATAAAGCCCAAGAAGAACATGAAAGATATCACAGCAATTGGAGAGCAATGGCTAGTGATTTTAATCTGCCACCGATAGTAGCAAAAGAAATAGTAGCCAGCTGTGATAAATGTCAGCTAAAAGGGGAAGCCATGCATGGACAAGTAGACTGCAGTCCAGGGATATGGCAATTAGATTGCACACATCTAGAAGGAAAAGTAATTCTAGTAGCAGTCCATGTAGCCAGTGGCTATATAGAAGCAGAAGTTATCCCAGCAGAAACAGGACAAGAGACAGCATACTTTCTACTAAAATTAGCAGGAAGATGGCCAGTAAAAGTAGTACACACAGACAATGGCAGCAATTTCACCAGCGCTGCAGTTAAAGCAGCCTGTTGGTGGGCAAATATCCAACAGGAATTTGGAATTCCCTACAATCCCCAAAGTCAAGGAGTAGTGGAGTCTATGAATAAAGAATTAAAGAAAATCATAGGACAGGTAAGGGATCAAGCTGAACACCTTAGAACAGCAGTACAAATGGCAGTATTCATTCACAATTTTAAAAGAAAAGGGGGGATTGGGGGGTACACTGCAGGGGAAAGAATAATAGACATAATAGCAACAGACATACAAACTAGAGAATTACAAAAACAAATTATAAAAATTCAAAATTTTCGGGTTTATTACAGGGACAGCAGAGATCCAATTTGGAAAGGACCAGCAAAACTACTCTGGAAAGGTGAAGGGGCAGTAGTAATACAGGACAATAGTGATATAAAAGTAGTACCAAGAAGAAAAGCAAAGATCATAAGGGATTATGGAAAACAGATGGCA</w:t>
      </w:r>
    </w:p>
    <w:p>
      <w:pPr>
        <w:pStyle w:val="PlainText"/>
        <w:rPr/>
      </w:pPr>
      <w:r>
        <w:rPr/>
        <w:t>&gt;AF458243</w:t>
      </w:r>
    </w:p>
    <w:p>
      <w:pPr>
        <w:pStyle w:val="PlainText"/>
        <w:rPr/>
      </w:pPr>
      <w:r>
        <w:rPr/>
        <w:t>TTTTTAGATGGGATAGATAAAGCTCAAGAAGACCATGAAAGATATCACAGCAATTGGAGAACAATGGCTAGTGATTTTAATCTGCCACCTATAGTAGCAAAGGAAATAGTAGCCAGCTGTGATAAATGTCAGCTAAAAGGGGAAGCCATGCATGGGCAAGTAGACTGCAGTCCAGGGATATGGCAATTAGATTGTACACATCTAGAAGGAAAAGTAATTCTGGTAGCAGTTCATGTAGCCAGTGGCTATATAGAAGCAGAAGTTATCCCAGCAGAAACAGGACAAGAGACAGCATATTTTCTACTAAAATTAGCAGGAAGATGGCCAGTAAAAGTAATACACACAGACAATGGCCCCAATTTCACTAGTACTGCAGTTAAAGCAGCCTGTTGGTGGGCAGGTATCCAACAGGAATTTGGGATTCCCTACAATCCCCAAAGTCAAGGAGTAGTGGAATCTATGAATAAGGAATTAAAGAAAATCATAGGACAGGTAAGAGAGCAAGCTGAACACCTTAAAACAGCAGTACAAATGGCAGTATTTATTCACAATTTTAAAAGAAAAGGGGGGATTGGGGGGTACAGTGCAGGGGAAAGAATAATAGACATAATAGCAACAGACATGCAAACTAAAGAATTACAAAAACAAATTACAAAAATTCAAAATTTTCGGGTCTATTACAGGGACAGCAGAGATCCAATTTGGAAAGGACCAGCAAAACTACTCTGGAAAGGTGAAGGGGCAGTAGTAATACAGGACAATAGTGATATAAAAGTAGTACCAAGAAGAAAAGCAAAGATCATTAGGGACTATGGAAAACAGATGGCA</w:t>
      </w:r>
    </w:p>
    <w:p>
      <w:pPr>
        <w:pStyle w:val="PlainText"/>
        <w:rPr/>
      </w:pPr>
      <w:r>
        <w:rPr/>
        <w:t>&gt;AF458244</w:t>
      </w:r>
    </w:p>
    <w:p>
      <w:pPr>
        <w:pStyle w:val="PlainText"/>
        <w:rPr/>
      </w:pPr>
      <w:r>
        <w:rPr/>
        <w:t>TTTTTAGATGGGATAGATAAGGCTCAAGAAGACCATGAAAAATATCACAGCAATTGGAGAACAATGGCTAGTGATTTTAATCTGCCACCTATAGTAGCAAAGGAAATAGTAGCCAGCTGTGATAAATGTCAGCTAAAAGGGGAAGCTATGCATGGACAAGTAGACTGTAGTCCAGGGATATGGCAATTAGATTGCACACATCTAGAAGGAAAAATAATCCTGGTAGCAGTCCATGTAGCCAGTGGCTATATAGAAGCAGAAGTTATCCCAGCAGAAACAGGACAGGAGTCAGCATACTTTCTGCTAAAATTAGCAGGAAGATGGCCAGTAAAAGTAGTACACACAGACAATGGCAGCAATTTCACCAGCGCTGCATTTAAAGCAGCCTGTTGGTGGGCAGGTGTCCAACAGGAATTTGGAATTCCCTACAATCCCCAAAGTCAAGGAGTAGTGGAATCTATGAATAAGGAATTAAAGAAAATCATAGGGCAGGTAAGAGAGCAAGCTGAACACCTTAAGACAGCAGTACAAATGGCAGTATTCATTCACAATTTTAAAAGAAAAGGGGGGATTGGGGGGTACAGTGCAGGGGAAAGAATAATAGACATAATAGCAACAGACATACAAACTAAAGAATTACAAAAACAAATTACAAAAATTCAAAATTTTCGGGTTTATTACAGGGACAGCAGAGATCCAATTTGGAAAGGACCAGCAAAACTACTCTGGAAAGGTGAAGGGGCAGTAGTAATACAGGACAATAGTGATATAAAGGTGGTACCAAGGAGAAAAGCAAAGATC</w:t>
      </w:r>
    </w:p>
    <w:p>
      <w:pPr>
        <w:pStyle w:val="PlainText"/>
        <w:rPr/>
      </w:pPr>
      <w:r>
        <w:rPr/>
        <w:t>&gt;AF458245</w:t>
      </w:r>
    </w:p>
    <w:p>
      <w:pPr>
        <w:pStyle w:val="PlainText"/>
        <w:rPr/>
      </w:pPr>
      <w:r>
        <w:rPr/>
        <w:t>TTTTTAGATGGGATAGATAAGGCTCAAGAAGAACATGAGAAATACCACAACAATTGGAGAGCAATGGCTAGTGATTTTAATCTGCCACCCGTAGTAGCAAAGGAAATAGTAGCCAGCTGTGATAAATGCCAACTAAAAGGGGAAGCCATGCATGGACAAGTAGATTGTAGTCCAGGGATGTGGCAATTAGATTGCACACATCTAGAAGGAAAAGTAATTCTGGTAGCAGTCCATGTAGCCAGTGGCTATATAGAAGCAGAAGTTATCCCAGCAGAAACAGGACAAGAGACAGCATACTTTCTGCTAAAATTAGCAGGAAGATGGCCAGTGAAAGTAGTACACACAGACAATGGCAGCAATTTCACCAGCGCTGCAGTTAAAGCAGCCTGCTGGTGGGCAAATATCCAACAGGAATTTGGGATTCCCTACAATCCCCAAAGTCAAGGAGTAGTGGAATCTATGAATAAGGAATTAAAGAAAATCATAGGGCAGGTAAGAGAGCAAGCAGAACACCTTAAGACAGCAGTACAAATGGCAGTATTCATTCACAATTTTAAAAGAAAAGGGGGGATTGGGGGGTACAGTGCAGGGGAAAGAATAATAGACATAATAGCAACAGACATACAAACTAAAGAACTACAAAAACAAATTATAAAAATTCAAAATTTTCGGGTTTATTACAGGGACAGCAGAGATCCAATTTGGAAAGGACCAGCAAAGCTCCTCTGGAAAGGTGAAGGGGCAGTAGTAATACAAGACAATAGTGAAATAAAAGTAGTACCAAGAAGAAAAGCAAAGATCATTAGGGATTATGGAAAACAGATGGCAGGTGAT</w:t>
      </w:r>
    </w:p>
    <w:p>
      <w:pPr>
        <w:pStyle w:val="PlainText"/>
        <w:rPr/>
      </w:pPr>
      <w:r>
        <w:rPr/>
        <w:t>&gt;AF458246</w:t>
      </w:r>
    </w:p>
    <w:p>
      <w:pPr>
        <w:pStyle w:val="PlainText"/>
        <w:rPr/>
      </w:pPr>
      <w:r>
        <w:rPr/>
        <w:t>TTTCTAGATGGAATAGATAAAGCTCAAGAAGAACATGAAAGATACCACAACAATTGGAGAGCAATGGCTAGTGATTTTAATCTGCCACCTATAGTAGCAAAGGAAATAGTAGCCTGCTGTGATAAATGCCAGCTGAAAGGGGAAGCCATGCATGGACAAGTAGACTGCAGTCCAGGGATATGGCAATTAGATTGCACACATCTAGAAGGAAAAGTAATTCTGGTAGCAGTTCATGTAGCCAGTGGCTATATAGAAGCAGAAGTTATCCCAGCAGAAACAGGACAAGAGACAGCATACTTTATACTAAAATTAGCAGGGAGGTGGCCAGTCAAAGTAATACATACAGACAATGGCAGTAATTTCACCAGTAATACAGTTAAAGCAGCCTGTTGGTGGGCAGGTATCCAACAGGAATTTGGAATTCCCTACAATCCCCAAAGTCAGGGAGTAGTAGAATCCATGAATAAAGAATTAAAGAAAATTATAGGACAGGTAAGAGATCAAGCTGAGCACCTTAAGACAGCAGTACAAATGGCAGTATTCATTCACAATTTTAAAAGAAAAGGGGGGATTGGGGGGTACAGTGCAGGGGAAAGAATAATAGACATAATAGCAACAGACATACAAACTAAAGAATTACAAAAACAAATTACAAATATTCAAAAATTTCGGGTTTATTACAGGGACAGCAGAGATCCAATTTGGAAAGGACCAGCAAAACTACTCTGGAAAGGTGAAGGGGCAGTGGTAATACAGGACAATAGCGATATAAAGGTAGTGCCAAGAAGAAAAGCAAAGATCATTAGGGATTATGGAAAACAGATGGCAGGTGAT</w:t>
      </w:r>
    </w:p>
    <w:p>
      <w:pPr>
        <w:pStyle w:val="PlainText"/>
        <w:rPr/>
      </w:pPr>
      <w:r>
        <w:rPr/>
        <w:t>&gt;AF458247</w:t>
      </w:r>
    </w:p>
    <w:p>
      <w:pPr>
        <w:pStyle w:val="PlainText"/>
        <w:rPr/>
      </w:pPr>
      <w:r>
        <w:rPr/>
        <w:t>TTTTTAGATGGGATAGATAAAGCTCAAGAAGAACATGAAAAATATCATAATAATTGGAGAGCAATGGCTAGTGATTTTAATCTGCCACCTATAGTAGCAAAAGAAATAGTAGCCAGCTGTGATAAATGTCAGCTAAAGGGGGAAGCCATGCATGGACAAGTAGACTGYAGCCCAGGAATATGGCAACTAGATTGTACACATTTAGAAGGAAAAGTTATCCTGGTAGCAGTCCATGTGGCCAGTGGTTATATAGAAGCAGAAGTCATCCCAGCAGAAACAGGACAGGAGACAGCATACTTTATATTAAAACTAGCAGGAAGATGGCCAGTAAAAGCAATACATACAGACAATGGGCCCAATTTCATCAGTGCATCAGTTAAGGCCGCCTGTTGGTGGGCAGGCATCAAGCAGGAATTTGGGATTCCCTACAATCCCCAAAGTCAAGGAGTAGTGGAATCTATGAATAAAGAGTTAAAGAAAATCATAGGGCAGGTAAGAGATCAAGCTGAACACCTTAAAACAGCAGTACAAATGGCAGTATTCATCCACAATTTTAAAAGAAAAGGGGGGATTGGGGGGTACAGTGCAGGGGAAAGAATAATAGACATAATAGCAACAGACATACAAACTAAAGAATTACAAAAACAAATTACAAAAATTCAAAATTTTCGGGTTTATTACAGGGACAGCAGAGATCCACTTTGGAAAGGACCAGCAAAGCTACTGTGGAAAGGTGAAGGGGCAGTAGTAATACAGGACAATAGTGAAATAAAGGTAGTACCAAGAAGAAAAGCAAAGATCATTAGGGACTATGGAAAACAGATGGCAGGTGAT</w:t>
      </w:r>
    </w:p>
    <w:p>
      <w:pPr>
        <w:pStyle w:val="PlainText"/>
        <w:rPr/>
      </w:pPr>
      <w:r>
        <w:rPr/>
        <w:t>&gt;AF458248</w:t>
      </w:r>
    </w:p>
    <w:p>
      <w:pPr>
        <w:pStyle w:val="PlainText"/>
        <w:rPr/>
      </w:pPr>
      <w:r>
        <w:rPr/>
        <w:t>TTTTTAGATGGGATAGATAAGGCTCAAGAAGAACATGAAAAATATCACAGTAATTGGAGAGCAATGGCTCATGACTTTAATCTGCCGCCTATAGTAGCAAAAGAAATAGTAGCTAGCTGTGATAAATGTCAGCTAAAAGGGGAAGCCATGCATGGACAAGTAGACTGTAGTCCAGGAATATGGCAACTAGATTGCACACATCTGGAAGGAAAAGTTATCCTGGTAGCAGTCCATGTAGCTAGTGGCTATATAGAAGCAGAAGTCATCCCAGCAGAAACAGGACAAGAGGCAGCATACTTTATATTAAAACTAGCAGGAAGATGGCCAGTAAAAGTAATACATACAGACAATGGGCCCAATTTCATCAGTACACCAGTTAAGGCAGCCTGTTGGTGGGCAGGTGTCAAACAGGAATTTGGGATTCCCTACAATCCCCAAAGTCAAGGAGTAGTGGAATCTATGAATAAAGAATTAAAGAAAATCATAGGGCAAGTAAGAGATCAAGCTGAACACCTTAAGACAGCAGTACAAATGGCAGTGCTCATTCACAATTTTAAAAGAAAAGGGGGGATTGGGGACTACAGTGCAGGGGAAAGAATAATAGACATAATAGCAACAGATATACAAACTAAAGAATTACAAAGACAAATTACAAAAATTCAAAATTTTCGGGTTTATTACAGGGACAGCAGAGATCCAATTTGGAAAGGACCAGCAAAACTCCTTTGGAAAGGTGAAGGGGCAGTAGTAATACAAGATAAGGGTGATATAAAGGTAGTACCAAGAAGAAAAGTAAAGATCATTAAGGATTATGGAAAACAGATGGCA</w:t>
      </w:r>
    </w:p>
    <w:p>
      <w:pPr>
        <w:pStyle w:val="PlainText"/>
        <w:rPr/>
      </w:pPr>
      <w:r>
        <w:rPr/>
        <w:t>&gt;AF458281</w:t>
      </w:r>
    </w:p>
    <w:p>
      <w:pPr>
        <w:pStyle w:val="PlainText"/>
        <w:rPr/>
      </w:pPr>
      <w:r>
        <w:rPr/>
        <w:t>TTCCTGGAAGGAATAGACCAGGCACAAGAAGACCATGAAAAGTATCATAGCAATTGGAGAGCATTAGCTAGTGAATTTGGACTACCACCAGTGGTGGCCAAGGAAATCATTGCTAGCTGTCCTAAATGTCATATAAAAGGGGAAGCAATTCATGGTCAGGTAGATTGCAGTCCAGAAGTATGGCAAATGGATTGCACACATCTAGAAGGCAAAGTCATAATAGTTGCTGTCCATGTGGCAAGTGGATTCATAGAAGCAGAAGTGATACCAGCAGAAACAGGACAAGAAACTGCCTACTTCCTGTTAAAACTAGCTGCAAGATGGCCTGTTAAAGTAATACATACAGACAATGGGCCTAATTTTACAAGTGCCACTATGAAGGCTGCATGTTGGTGGGCCAACATACAACATGAGTTTGGAATACCATATAATCCACAAAGNCAAGGAGTAGTAGAAGCCATGAATAAGGAATTAAAATCAATTATACAGCAGGTGAGGGACCAAGCAGAACATTTAAAAACAGCAGTACAAATGGCAGTATTTGTTCACAATTTTAAAAGAAAAGGGGGGATTGGGGGGTACACTGCAGGAGAAAGGATAATAGACATATTAGCATCACAAATACAAACAACAGAATTACAAAAACAAATTTTAAAAATTCAAAATTTTCGGGTCTATTACAGAGACAGCAGAGACCCTATTTGGAAAGGACCG</w:t>
      </w:r>
    </w:p>
    <w:p>
      <w:pPr>
        <w:pStyle w:val="PlainText"/>
        <w:rPr/>
      </w:pPr>
      <w:r>
        <w:rPr/>
        <w:t>&gt;AF458282</w:t>
      </w:r>
    </w:p>
    <w:p>
      <w:pPr>
        <w:pStyle w:val="PlainText"/>
        <w:rPr/>
      </w:pPr>
      <w:r>
        <w:rPr/>
        <w:t>TTCCTAGAAGGAATAGACCAAGCACAGGAAGATCATGAAAAATATCATAGCAATTGGAGAGCATTAGCTAGTGACTTTGGACTACCACCAGTGGTGGCCAAGGAAATCATTGCTAGCTGTCCTAAATGTCATATAAAAGGAGAAGCAATGCATGGTCAGGTAGACTGCAGTCCAGAAGTATGGCAGATAGATTGCACACATGTAGAAGGCAAAGTCATAATAGTTGCTGTCCATGTGGCAAGTGGATTCATAGAAGCAGAAGTAATACCAGCAGAAACAGGACAAGAAACTGCTTACTTCCTGTTAAAATTAGCTGCAAGATGGCCTGTTAAGGTAATACATACAGACAATGGGCCTAATTTTACAAGTGCAACTATGAAGGCTGCATGTTGGTGGACTAACATACAACATGAGTTTGGAATACCATATAATCCACAAAGTCAAGGAGTAGTAGAAGCCATGAATAAGGAATTAAAATCAATTATACAGCAGGTGAGGGACCAAGCAGAACACTTAAAAACAGCAGTACAAATGGCAGTATTTGTTCACAATTTTAAAAGAAAAGGGGGGATTGGGGGGTACACTGCAGGAGAGAGGATAATAGACATACTAGCATCACACATACAAACAACAGAATTACAAAAACAAATTTTAAAAATTCAAAATTTCCAGGTCTATTACAGAGACAGCAGAGACCCTATTTGGAAAGGACCGGCCCAGCTCCTGTGGAAA</w:t>
      </w:r>
    </w:p>
    <w:p>
      <w:pPr>
        <w:pStyle w:val="PlainText"/>
        <w:rPr/>
      </w:pPr>
      <w:r>
        <w:rPr/>
        <w:t>&gt;AF458283</w:t>
      </w:r>
    </w:p>
    <w:p>
      <w:pPr>
        <w:pStyle w:val="PlainText"/>
        <w:rPr/>
      </w:pPr>
      <w:r>
        <w:rPr/>
        <w:t>TTCCTAGAAGGAATAGACCAGGCACAAGAAGATCATGAAAAATATCATAGCAATTGGAGAGCATTAGCTAGTGATTTTGGATTACCACCAGTAGTGGCCAAAGAAATCATTGCTAATTGTCCTAAATGTCATATAAAAGGGGAAGCAATTCATGGTCAGGTAGACTACAGTCCAGAAGTATGGCAAATAGATTGCACACATTTAGAAGGCAAAGTCATAATAGTTGCTGTCCATGTGGCAAGTGGATTCATAGAAGCAGAAGTGATACCAACAGAAACAGGACAAGAGACAGCCTATTTCCTGTTAAAATTAGCTGCAAGATGGCCTGTTAAAGTAATACATACAGACAACGGGCCTAATTTTACAAGTGCAACCATGAAGGCTGCATGTTGGTGGGCCAACATACAACATGAGTTTGGAATACCATACAATCCACAAAGTCAAGGAGTGGTAGAGGCCATGAATAAGGAATTAAAATCAATTATACAGCAGGTGAGGGACCAAGCAGAACACTTAAGAACAGCAGTACAAATGGCAGTATTTGTTCACAATTTTAAAAGAAAAGGGGGGATTGGGGGGTACACTGCAGGAGAAAGAATAATAGACATATTAGCATCACACATACAAACAACAGAATTACAAAAACAAATTTTTAAAATTCAAAATTTTCAGGTCTATTACAGAGACAGCAGAGATCCTATTTGGAAAGGACCG</w:t>
      </w:r>
    </w:p>
    <w:p>
      <w:pPr>
        <w:pStyle w:val="PlainText"/>
        <w:rPr/>
      </w:pPr>
      <w:r>
        <w:rPr/>
        <w:t>&gt;AF040272</w:t>
      </w:r>
    </w:p>
    <w:p>
      <w:pPr>
        <w:pStyle w:val="PlainText"/>
        <w:rPr/>
      </w:pPr>
      <w:r>
        <w:rPr/>
        <w:t>TTTTTAGATGGAATAGATAAGGCCCAAGAAGAACATGAAAAATATCACAGTAATTGGAGAGCAATGGCTAGTGATTTTAACCTGCCACCTGTAGTAGCAAAAGAAATAGTAGCCAGCTGTAATAAATGTCAGTTAAAAGGAGAAGCCATGCATGGACAAGTAGACTGTAGTCCAGGAATATGGCAACTAGATTGTACACACCTAGAAGGAAAAGTTATCCTGGTAGCAGTTCATGTAGCCAGTGGATATATAGAAGCAGAAGTTATTCCAGCAGAGACAGGGCAGGAAACAGCATACTTTCTCTTAAAATTAGCAGGAAGATGGCCAGTAAAAACAATACATACAGACAATGGCAGCAATTTCACCAGTACTACGGTTAAGGCCGCCTGTTGGTGGGCGGGAATCAAGCAGGAATTTGGCATTCCCTACAATCCCCAAAGTCAAGGAGTAGTAGAATCTATAAATAAAGAATTAAAGAAAATTATAGGACAGGTAAGAGATCAGGCTGAACATCTTAAGACAGCAGTACAAATGGCAGTATTCATCCACAATTTTAAAAGAAAAGGGGGGATTGGGGGGTACAGTGCAGGGGAAAGAATAGTAGACATAATAGCAACAGACATACAAACTAGAGAATTACAAAAACAAATTACAAAAATTCAAAATTTTCGGGTTTATTACAGGGACAGCAGAGATCCACTTTGGAAAGGACCAGCAAAGCTTCTCTGGAAAGGTGAAGGGGCAGTAGTAATACAAGATAATAGTGACATAAAAGTAGTGCCAAGAAGAAAAGCAAAGATCATTAGGGATTATGGAGAACAGATGGCAGGTGATGATTGTGTGGCAAGTAGACAGGATGAGGAT</w:t>
      </w:r>
    </w:p>
    <w:p>
      <w:pPr>
        <w:pStyle w:val="PlainText"/>
        <w:rPr/>
      </w:pPr>
      <w:r>
        <w:rPr/>
        <w:t>&gt;AF040273</w:t>
      </w:r>
    </w:p>
    <w:p>
      <w:pPr>
        <w:pStyle w:val="PlainText"/>
        <w:rPr/>
      </w:pPr>
      <w:r>
        <w:rPr/>
        <w:t>TTTTTAGATGGAATAGATAAGGCCCAAGAAGAACATGAAAAATATCACAGTAATTGGAGAGCAATGGCTAGTGATTTTAACCTGCCACCTGTAGTAGCAAAAGAAATAGTAGCCAGCTGTAATAAATGTCAGTTAAAAGGAGAAGCCATGCATGGACAAGTAGACTGTAGTCCAGGAATATGGCAACTAGATTGTACACACTTAGAAGGAAAAGTTATCCTGGTAGCAGTTCATGTAGCCAGTGGATATATAGAAGCAGAAGTTATTCCAGCAGAGACAGGGCAGGAAACAGCATACTTTCTCTTAAAATTAGCAGGAAGATGGCCAGTAAAAACAATACATACAGACAATGGCAGCAATTTCACCAGTACTACGGTTAAGGCCGCCTGTTGGTGGGCGGGAATCAAGCAGGAATTTGGCATTCCCTACAATCCCCAAAGTCAAGGAGTAGTAGAATCTATAAATAAAGAATTAAAGAAAATTATAGGACAGGTAAGAGATCAGGCTGAACATCTTAAGACAGCAGTACAAATGGCAGTATTCATCCACAATTTTAAAAGAAAAGGGGGGATTGGAGGGTACAGTGCAGGGGAAAGAATAGTAGACATAATAGCAACAGACATACAAACTAGAGAATTACAAAAACAAATTACAAAAATTCAAAATTTTCGGGTTTATTACAGGGACAGCAGAGATCCACTTTGGAAAGGACCAGCAAAGCTT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AF040274</w:t>
      </w:r>
    </w:p>
    <w:p>
      <w:pPr>
        <w:pStyle w:val="PlainText"/>
        <w:rPr/>
      </w:pPr>
      <w:r>
        <w:rPr/>
        <w:t>TTTTTAGATGGAATAGATAAGGCCCAAGAAGAACATGAGAAATATCACAGTAATTGGAGAGCAATGGCTAGTGATTTTAACCTGCCACCTGTAGTAGCAAAAGAAATAGTAGCCAGCTGTAATAAATGTCAGTTAAAAGGAGAAGCCATGCATGGACAAGTAGACTGTAGTCCAGGAATATGGCAACTAGATTGTACACACTTAGAAGGAAAAGTTATCCTGGTAGCAGTTCATGTAGCCAGTGGATATATAGAAGCAGAAGTTATTCCAGCAGAGACAGGGCAGGAAACAGCATACTTTCTCTTAAAATTAGCAGGAAGATGGCCAATAAAAACAATACATACAGACAATGGCAGCAATTTCACCAGTACTACGGTTAAGGCCGCCTGTTGGTGGGCGGGAATCAAGCAGGAATTTGGCATTCCCTACAATCCCCAAAGTCAAGGAGTAGTAGAATCTATAAATAAAGAATTAAGGAAAATTATAGGACAGGTAAGAGACCAGGCTGAACATCTTAAGACAGCAGTACAAATGGCAGTATTCATCCACAATTTTAAAAGAAAAGGGGGGATTGGGGGGTACAGTGCAGGGGAAAGAATATTAGACATAATAGCAACAGACATACAAACTAGAGAATTACAAAAACAAATTACAAAAATTCAAAATTTTCGGGTTTATTACAGGGACAGCAGAGATCCACTTTGGAAAGGACCAGCAAAGCTT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AF040275</w:t>
      </w:r>
    </w:p>
    <w:p>
      <w:pPr>
        <w:pStyle w:val="PlainText"/>
        <w:rPr/>
      </w:pPr>
      <w:r>
        <w:rPr/>
        <w:t>TTTTTAGATGGAATAGATAAGGCCCAAGAAGAACATGAAAAATATCACAGTAATTGGAGAGCAATGGCTAGTGATTTTAACCTGCCACCTGTAGTAGCAAAAGAAATAGTAGCCAGCTGTAATAAATGTCAGTTAAAAGGAGAAGCCATGCATGGACAAGTAGACTGTAGTCCAGGAATATGGCAACTAGATTGTACACACTTAGAAGGAAAAGTTATCCTGGTAGCAGTTCATGTAGCCAGTGGATATATAGAAGCAGAAGTTATTCCAGCAGAGACAGGGCAGGAGACAGCATACTTTCTCTTAAAATTAGCAGGAAGATGGCCAGTAAAAACAATACATACAGACAATGGCAGCAATTTCACCAGTACTACGGTTAAGGCCGCCTGTTGGTGGGCGGGAATCAAGTAGGAATTTGGCATTCCCTACAATCCCCAAAGTCAAGGAGTAGTAAAATCTATAAATAAAAAATTAAAGAAAATTATAGGACAGGTAAGAGATCAGGCTGAACATCTTAAGACAGCAGTACAAATGGCAGTATTCATCCACAATTTTAAAAGAAAAGGGGGGATTGGGGGGTACAGTGCAGGGGAAAGAATAGTAGACATAATGGCAACAGACATACAAACTAGAGAATTACAAAAACAAATTACAAAAATTCAAAATTTTCGGGTTTATTACAGGGACAGCAGAGATCCACTTTGGAAAGGACCAGCAAAGCTTCTCTGGAAAGGTGAAGGGGCAGTAGTAATACAAGATAATAGTGGCATAAAAGTAGTGCCAAGAAGAAAAGCAAAGATCATTAGGGATTATGGAAAACAGATGGCAGGTGACGATTGTGTGGCAAGTAGACAGGATGAGGAT</w:t>
      </w:r>
    </w:p>
    <w:p>
      <w:pPr>
        <w:pStyle w:val="PlainText"/>
        <w:rPr/>
      </w:pPr>
      <w:r>
        <w:rPr/>
        <w:t>&gt;AF040276</w:t>
      </w:r>
    </w:p>
    <w:p>
      <w:pPr>
        <w:pStyle w:val="PlainText"/>
        <w:rPr/>
      </w:pPr>
      <w:r>
        <w:rPr/>
        <w:t>TTTTTAGATGGAATAGATAAGGCCCAAGAAGAACATGAAAAATATCACAGTAATTGGAGAGCAATGGCTAGTGATTTTAACCTGCCACCTGTAGTAGCAAAAGAAATAGTAGCCAGCTGTAATAAATGTCAGTTAAAAGGAGAAGCCATGCATGGACAAGTAGACTGTAGTCCAAGAATATGGCAACTAGATTGTACACACTTAGAAGGAAAAGTTATCCTGGTAGCAGTTCATGTAGCCAGTGGATATATAGAAGCAGAAGTTATTCCAGCAGAGACAGGGCAGGAAACAGCATACTTTCTCTTAAAATTAGCAGGAAGATGGCCAGTAAAAACAATACATACAGACAATGGCAGCAATTTCACCAGTACTACGGTTAAGGCCGCCTGTTGGTGGGCGGGAATCAAGCAGGAATTTGGCATTCCCTACAATCCCCAAAGTCAAGGAGTAGTAGAATCTATAAATAAAGAATTAAAGAAAATTATAGGACAGGTAAGAGATCAGGCTGAACATCTTAAGACAGCAGTACAAATGGCAGTATTCATCCACAATTTTAAAAGAAAAGGGGGGATTGGGGGGTACAGTGCAGGGGAAAGAATAGTAGACATAATAGCAACAGACATACAAACTAGAGAATTACAAAAACAAATTACAAAAATTCAAAATTTTCGGGTTTATTACAGGGACAGCAGAGATCCAATTTGGAAAGGACCAGCAAAGCTT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AF040277</w:t>
      </w:r>
    </w:p>
    <w:p>
      <w:pPr>
        <w:pStyle w:val="PlainText"/>
        <w:rPr/>
      </w:pPr>
      <w:r>
        <w:rPr/>
        <w:t>TTTTTAGATGGAATAGATAAGGCCCAAGAAGAACATGAAAAATATCACAGTAATTGGAGAGCAATGGCTAGTGATTTTAACCTGCCACCTGTAGTAGCAAAAGAAATAGTAGCCAGCTGTAATAAATGTCAGTTAAAAGGAGAAGCCATGCATGGACAAGTAGACTGTAGTCCAGGAATATGGCAACTAGATTGTACACACTTAGAAGGAAAAGTTATCCTGGTAGCAGTTCATGTAGCCAGTGGATATATAGAAGCAGAAGTTATTCCAGCAGAGACAGGGCAGGAAACAGCATACTTTCTCTTAAAATTAGCAGGAAGATGGCCAGTAAAAACAATACATACAGACAATGGCGGCAATTTCACCAGTACTACGGTTAAGGCCGCCTGTTGGTGGGCGGGGATCAAGCAGGAATTTGGCATTCCCTACAATCCCCAAAGTCAAGGAGTAGTAGAATCTATAAATAAAGAATTAAAGAAAATTATAGGACAGGTAAGAGATCAGGCTGAACATCTTAAGACAGCAGTACAAATGGCAGTATTCATCCACAATTTTAAAAGAAAAGGGGGGATTGGGGGGTACAGTGCAGGGGAAAGAATAGTAGACATAATAGCAACAGACATACAAACTAGAGAATTACAAAAACAAATTACAAAAATTCAAAATTTTCGGGTTTATTACAGGGACAGCAGAGATCCACTTTGGAAAGGACCAGCAAAGCTT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AF040278</w:t>
      </w:r>
    </w:p>
    <w:p>
      <w:pPr>
        <w:pStyle w:val="PlainText"/>
        <w:rPr/>
      </w:pPr>
      <w:r>
        <w:rPr/>
        <w:t>TTTTTAGATGGAATAGATAAGGCCCAAGAAGAACATGAGAAGTATCACAGTAATTGGAAAGCAATGGCTAGTGATTTTAACCTGCCACCTGTAGTAGCAAAAGAGATAGTAGCCAGCTGTGATAAATGTCAGCTAAAAGGAGAAGCCATGCATGGACAAGTAGATTGTAGTCCAGGAATATGGCAACTAGATTGTACACATTTAGAAGGAAAAGTTATCCTGGTGGCAGTTCATGTAGCCAGTGGATATATAGAAGCAGAAGTTATTCCAGCAGAGACAGGGCAGGAAACAGCATACTTTATCTTAAAATTAGCAGGAAGATGGCCAGTAAAAGCAATACATACAGACAATGGCAGCAATTTCACCAGTGCTACGGTTAAGGCCGCCTGTTGGTGGGCGGGGATTAAGCAAGAATTTGGCACTCCCTACAATCCCCAAAGTCAAGGAGTAGTAGAATCTATGAATAAAGAATTAAAGAAAATTATAGGACAGGTAAGAGATCAGGCTGAACATCTTAAGACAGCAGTACAAATGGCAGTATTCATCCACAATTTTAAAAGAAAAGGGGGGATTGGGGAGTACAGTGCAGGGGAAAGAATAGTAGACATAATAGCAACAGATATACAAACTAAAGAATTACAAAAACAAATCACAAAACTTCGAAATTTTCGGGTTTATTTCAGGGACAGCAGAGATCCACTTTGGAAAGGACCAGCAAAGCTTCTCTGGAAAGGTGAAGGGGCAGTAGTAATACAAGATAATAGTGACATAAAAGTAGTGCCAAGAAGAAAAGCAAAGATCATTAGGGATTATGGAAAACAGATGGCAGGTGATGATTGTGTGGCAAGTAGACAGAATGAGGAT</w:t>
      </w:r>
    </w:p>
    <w:p>
      <w:pPr>
        <w:pStyle w:val="PlainText"/>
        <w:rPr/>
      </w:pPr>
      <w:r>
        <w:rPr/>
        <w:t>&gt;AF040279</w:t>
      </w:r>
    </w:p>
    <w:p>
      <w:pPr>
        <w:pStyle w:val="PlainText"/>
        <w:rPr/>
      </w:pPr>
      <w:r>
        <w:rPr/>
        <w:t>TTTTTAGATGGAATAGATAAGGCCCAAGAAGAACATGAGAAATATCACAGTAATTGGAAAGCAATGGCTAGTGATTTTAACCTGCCACCTGTAGTAGCAAAAGAAATAGTAGCCAGCTGTGATAAATGTCAGCTAAAAGGGGAAGCCATGCATGGACAAGTAGATTGTAGTCCAGGAATATGGCAACTAGATTGTACACATTTAGAAGGAAAAATTATCCTGGTAGCAGTTCATGTAGCCAGTGGATATATAGAAGCAGAAGTTATTCCAGCAGAGACAGGGCAGGAAACAGCATACTTTATCTTAAAATTAGCAGGAAGATGGCCAGTAAAAGTAATACATACAGACAATGGCAGCAATTTCACCAGTGCTACGGTTAAGGCTGCCTGTTGGTGGGCGGGGATTAAGCAAGAATTTGGCATTCCCTACAATCCCCAAAGTCAAGGGGTAGTAGAATCTATGAATAAAGAATTAAAGAAAATTATAGGACAAGTAAGAGATCAGGCTGAACATCTTAAGACAGCAGTACAAATGGCAGTATTCATCCACAATTTTAAAAGAAAAGGGGGGATTGGGGAGTACAGTGCAGGGGAAAGAATAGTAGACATAATAGCAACAGATATACAAACTAAAGAATTACAAAAACAAATCACAAAACTTCACACTTTTCGGGTTTATTACAGGGACAGCAGAGATCCACTTTGGAAAGGACCAGCAAAACTT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AF040280</w:t>
      </w:r>
    </w:p>
    <w:p>
      <w:pPr>
        <w:pStyle w:val="PlainText"/>
        <w:rPr/>
      </w:pPr>
      <w:r>
        <w:rPr/>
        <w:t>TTTTTAGATGGAATAGATAAGGCCCAAGAAGAACATGAGAAATATCACAGTAATTGGAAAGCAATGGCTAGTGATTTTAACCTGCCACCTGTAGTAGCAAAAGAAATAGTAGCCAGCTGTGATAAATGTCAGCTAAAAGGAGAAGCCATGCATGGACAGGTAGATTGTAGTCCAGGAATATGGCAACTAGATTGTACACATTTAGAAGGAAAAGTCATCCTGGTAGCAGTTCATGTAGCCAGTGGATATATAGAAGCAGAAGTTATCCCAGCAGAGACAGGGCAGGAAACAGCATACTTTATCTTAAAATTAGCAGGAAGATGGCCAGTAAAAGTAATACATACAGACAATGGCAGCAATTTCACCAGTGCTACGGTTAAGGCCGCCTGTTGGTGGGCGGGAATTAAGCAAGAATTTGGCATTCCCTACAATCCCCAGAGTCAAGGAGTAGTAGAATCTATGAATAAAGAATTAAAGAAAATTATAGGACAGGTAAGAGATCAGGCTGAACATCTTAAGACAGCAGTACAAATGGCAGTATTCATCCACAATTTTAAAAGAAAAGGGGGGATTGGGGAGTACAGTGCAGGGGAAAGAATAGTAGACATAATAGCAACAGACATACAAACTAAAGAATTACAAAAACAAATCACAAAACTTCAAAATTTTCGGGTTTATTTCAGGGACAACAGAGATCCACTTTGGAAAGGACCAGCAAAACTTCTCTGGAAAGGTGAAGGGGCAGTAGTAATACAAGATAATAGTGACATAAAAGTGGTGCCAAGAAGAAAAGCAAAGATCATTAGGGATTATGGAAAACAGATGGCAGGTGATGATTGTGTGGCAAGTAGACAGGATGAGGAT</w:t>
      </w:r>
    </w:p>
    <w:p>
      <w:pPr>
        <w:pStyle w:val="PlainText"/>
        <w:rPr/>
      </w:pPr>
      <w:r>
        <w:rPr/>
        <w:t>&gt;AF040281</w:t>
      </w:r>
    </w:p>
    <w:p>
      <w:pPr>
        <w:pStyle w:val="PlainText"/>
        <w:rPr/>
      </w:pPr>
      <w:r>
        <w:rPr/>
        <w:t>TTTTTAGATGGAATAGATAAGGCCCAAGAAGAACATGAGAAATATCACAGTAATTGGAAAGCAATGGCTAGTGATTTTAACCTGCCACCTGTAGTAGCAAAAGAAATAGTAGCCAGCTGTGATAAATGTCAGCTAAAAGGAGAAGCCATGCATGGACAAGTAGATTGTAGTCCAGGAATATGGCAACTAGATTGTACACATTTAGAAGGAAAAGTTATCCTGGTAGCAGTTCATGTAGCCAGTGGATATATAGAAGCAGAAGTTATTCCAGCAGAGACAGGGCAGGAAACAGCATACTTTATCTTAAAATTAGCAGGAAGATGGCCAGTAAAAGCAATACATACAGACAATGGCAGCAATTTCACCAGTGCTACGGTTAAGGCCGCCTGTGGGTGGGCGGGAATTAAGCAGGAATTTGGCATTCCCTACAATCCCCAAAGTCAAGGAGTAGTAGAATCTATGAATAAAGAATTAAAGAAAATTATAGGACAGGTAAGAGATCAGACTGAACATCTTAAGACAGCAGTACAAATGGCAGTATTCATCCACAATTTTAAAAGAAAAGGGGGGATTGGGGAGTACAGTGCAGGGGAAAGAATAGTAGACATAATAGCAACAGACATACAAACTAAAGAATTACAAAAACAAATCACAAAACTTCAAAATTTTCGGGTTTATTTCAGGGACAGCAGAGATCCACTTTGGAAAGGACCAGCAAAACTT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AF040282</w:t>
      </w:r>
    </w:p>
    <w:p>
      <w:pPr>
        <w:pStyle w:val="PlainText"/>
        <w:rPr/>
      </w:pPr>
      <w:r>
        <w:rPr/>
        <w:t>TTTTTAGATGGAATAGATAAGGCCCAAGAAGAACATGAGAAATATCACAGTAATTGGAAAGCAATGGCTAGTGATTTTAACCTGCCACCTGTAGTAGCAAAAGAAATAGTAGCCAGCTGTGATAAATGTCAGCTAAAAGGAGAAGCCATGCATGGACAAGTAGATTGTAGTCCAGGAATATGGCAACTAGATTGTACACATTTAGAAGGAAAAATTATCCTGGTAGCAGTTCATGTAGCCAGTGGATATATAGAAGCAAAAGTTATTCCAGCAGAGACAGGGCAGGAAACAGCATACTTTATCTTAAAATTAGCAGGAAGATGGCCAGTAAAAGCAATACGTACAGACAATGGCAGCAATTTCACCAGTGCTACGGTTAAGGCCGCCTGTTGGTGGGCGGGGATTAAGCAAGAATTTGGCATTCCCTACAATCCCCAAAGTCAAGGAGTAGTAGAATCTATGAATAAAGAATTAAAGAAAATTATAGGACAGGTAAGAGATCAGGCTGAACATCTTAAGACAGCAGTACAAATGGCAGTATTCATCCACAATTTTAAAAGAAAAGGGGGGATTGGGGAGTACAGTGCAGGGGAAAGAATAGTAGACATAATAGCAACAGATATACAAACTAAAGAATTACAAAAACAAATCACAAAACTTCAAAATTTTCGGGTTTATTTCAGGGACAGCAGAGATCCACTTTGGAAAGGACCAGCAAAGCTTCTCTGGAAAGGTGAAGGGGCAGTAGTAATACAAGATAATAGTGACATAAAAGTAGTGCCAAGAAGAAAAGCAAAGATCATTAGAGATTATGGAAAACAGATGGCAGGTGATGATTGTGTGGCAAGTAGACAGGATGAGGAT</w:t>
      </w:r>
    </w:p>
    <w:p>
      <w:pPr>
        <w:pStyle w:val="PlainText"/>
        <w:rPr/>
      </w:pPr>
      <w:r>
        <w:rPr/>
        <w:t>&gt;AF040283</w:t>
      </w:r>
    </w:p>
    <w:p>
      <w:pPr>
        <w:pStyle w:val="PlainText"/>
        <w:rPr/>
      </w:pPr>
      <w:r>
        <w:rPr/>
        <w:t>TTTTTAGATGGAATAGATAAGGCCCAAGAAGAACATGAGAAATATCACAGTAATTGGAAAGCAATGGCTAGTGATTTTAACCTGCCACCTGTAGTAGCAAAAGAAATAGTAGCCAGCTGTGATAAATGTCAGCTAAAAGGAGAAGCCATGCATGGACAAGTAGATTGTAGTCCAGGAATATGGCAACTAGATTGTACACATTTAGAAGGAAAAATTATCCTGGTAGCAGTTCATGTAGCCAGTGGATATATAGAAGCAGAAGTTATTCCAGCAGAGACAGGGCAGGAAACAGCATACTTTATCTTAAAATTAGCAGGAAGATGGCCAGTAAAAGTAATACATACAGACAATGGCAGCAATTTCACCAGTGCTACGGTTAAGGCCGCCTGTTGGTGGGCGGGGGTTAAGCAAGAATTTGGCATTCCCTACAATCCCCAAAGTCAAGGAGTAGTAGAATCTATGAATAAAGAATTAAAGAAAATTATAGGACAGGTAAGAGATCAGGCTGAACATCTTAAGACAGCAGTACAAATGGCAGTATTCATCCACAATTTTAAAAGAAAAGGGGGGATTGGGGAGTACAGTGCAGGGGAAAGGATAGTAGACATAATAGCAACAGACATACAAACTAAAGAATTACAAAAACAAATCACAAAACTTCAAAATTTTCGGGTTTATTTCAGGGACAGCAGAGATCCACTTTGGAAAGGACCAGCAAAACTTCTCTGGAAAGGTGAAGGGGCAGTAGTAATACAAGATAATAGTGACATAAAAGTAGTGCCAAGAAGAAAAGCAAAGATCATTAGGGATTATGGAAAACAGATGGCAGGTGATGATTGTGTGGCAAGTAGACAGAATGAGGAT</w:t>
      </w:r>
    </w:p>
    <w:p>
      <w:pPr>
        <w:pStyle w:val="PlainText"/>
        <w:rPr/>
      </w:pPr>
      <w:r>
        <w:rPr/>
        <w:t>&gt;AF040284</w:t>
      </w:r>
    </w:p>
    <w:p>
      <w:pPr>
        <w:pStyle w:val="PlainText"/>
        <w:rPr/>
      </w:pPr>
      <w:r>
        <w:rPr/>
        <w:t>TTTTTAGATGGAATAGATAAGGCCCAAGAAGAACATGAGAAATATCACAGTAATTGGAGAGCAATGGCTAGTGATTTTAACCTGCCACCTGTAGTAGCAAAAGAAATAGTAGCCAGCCGTGATAAATGTCAGCTAAAAGGAGAAGCCATGCATGGACAAGTAGACTGTAGTCCAGGAATATGGCAACTAGATTGTACACATTTAGAAGGAAAAGTTATCCTGGTAGCAGTTCATGTAGCCAGTGGATATATAGAAGCAGAAGTTATTCCGGCAGAGACAGGGCAGGAAACAGCATACTTTCTCTTAAAATTAGCAGGAAGATGGCCAGTAAAAACAATACATACAGACAATGGCAGCAATTTCACCAGTACTACAGTTAAGGCCGCCTGTTGGTGGGCGGGGATCAAGCAGGAATTTGGCATTCCCTACAATCCCCAAAGTCAAGGAGTAGTAGAATCTATGAATAAAGAATTAAAGAAAATTATAGGACAGGTAAGAGATCAGGCTGAACATCTTAAGACAGCAGTACAAATGGCAGTATTCATCCACAATTTTAAAAGAAAAGGGGGGATTGGGGGGTACAGTGCAGGGGAAAGAATAGTAGACATAATAGCAACAGACATACAAACTAAAGAATTACAAAAACAAATTACAAAAATTCAAAATTTTCGGGTTTATTACAGGGACAGCAGAGATCCACTTTGGAAAGGACCAGCAAAGCTTCTCTGGAAAGGTGAAGGGGCAGTAGTAATACAAGATAATAGTGACATAAAAGTAGTGCCAAGAAGAAAAGTAAAGATCATTAGGGATTATGGAAAACAGATGGCAGGTGATGATTGTGTGGCAAGTAGACAGGATGAGGAT</w:t>
      </w:r>
    </w:p>
    <w:p>
      <w:pPr>
        <w:pStyle w:val="PlainText"/>
        <w:rPr/>
      </w:pPr>
      <w:r>
        <w:rPr/>
        <w:t>&gt;AF040285</w:t>
      </w:r>
    </w:p>
    <w:p>
      <w:pPr>
        <w:pStyle w:val="PlainText"/>
        <w:rPr/>
      </w:pPr>
      <w:r>
        <w:rPr/>
        <w:t>TTTTTAGATGGAATAGATAAGGCCCAAGAAGAACATGAGAAATATCACAGTAATTGGAGAGCAATGGCTAGTGATTTTAACCTGCCACCTGTAGTAGCAAAAGAAATAGTAGCCAGCTGTGATAAATGTCAGCTAAAAGGAGAAGCCATGCATGGACAAGTAGACTGTAGTCCAGGAATATGGCAACTAGATTGTACACATTTAGAGGGAAAAGTTATCCTGGTAGCAGTTCATGTAGCCAGTGGATATATAGAAGCAGAAGTTATTCCAGCAGAGACAGGGCAGGAAACAGCATACTTTCTCTTAAAATTAGCAGGAAGATGGCCAGTAAAAACAATACATACAGACAATGGCAGCAATTTCACCAGTACTACAGTTAAGGCCGCCTGTTGGTGGGCGGGAATCAAGCAGGAATTTGGCATTCCCTACAATCCCCAAAGTCAAGGAGTAGTAGAATCTATGAATAAAGAATTAAAGAAAATTATAGGACAGGTAAGAGATCAGGCTGAACATCTTAAGACAGCAGTACAAATGGCAGTATTCATCCACAATTTTAAAAGAAAAGGGGGGATTGGGGGGTACAGTGCAGGGGAAAGAATAGTAGACATAATAGCAACAGACATACAAACTAAAGAATTACAAAAACAAATTACAAAAATTCAAAATTTTCAGGTTTATTACAGGGACAGCAGAGATCCACTTTGGAAAGGACCAGCAAAGCTTCTCTGGAAAGGTGAAGGGGCAGTAGTAATACAAGATAATAGTGACATAAAAGTAGTGCCAAGAAGAAAAGTAAAGATCATTAGGGATTATGGAAAACAGATGGCAGGTGATGATTGTGTGGCAAGTAGACAGGATGAGGAT</w:t>
      </w:r>
    </w:p>
    <w:p>
      <w:pPr>
        <w:pStyle w:val="PlainText"/>
        <w:rPr/>
      </w:pPr>
      <w:r>
        <w:rPr/>
        <w:t>&gt;AF040286</w:t>
      </w:r>
    </w:p>
    <w:p>
      <w:pPr>
        <w:pStyle w:val="PlainText"/>
        <w:rPr/>
      </w:pPr>
      <w:r>
        <w:rPr/>
        <w:t>TTTTTAGATGGAATAGATAAGGCCCAAGAAGAACATGAGAAATATCACAGTAATTGGAGAGCAATGGCTAGTGATTTTAACCTGCCACCTGTAGTAGCAAAAGAAATAGTAGCCAGCTGTGATAAATGTCAGCTAAAAGGAGAAGCCATGCATGGACAAGTAGACTGTAGTCCAGGAATATGGCAACTAGATTGTACACATTTAGAAGGAAAAGTTATCCTGGTAGCAGTTCATGTAGCCAGTGGATATATAGAAGCAGAAGTTATTCCGGCAGAGACAGGGCAGGAAACAGCATACTTTCTCTTAAAATTAGCAGGAAGATGGCCAGTAAAAACAATACATACAGACAATGGCAGCAATTTCACCAGTACTACGGTTAAGGCCGCCTGTTGGTGGGCGGGAATCAAGCAGGAATTTGGCATTCCCTACAATCCCCAAAGTCAAGAAGTAGTAGAATCTATGAATAAAGAATTAAAAAAAATTATAGGACAGGTAGGAGATCAGGCTGAACGTCTTAAGACAGCAGTACAAATGGCAGTATTCATCCACAATTTTAAAAGAAAAGGGGGGATTGGGGGGTACAGTGCAGGGGAAAGAATAGTAGACATAATAGCAACAGACATACAAACTAAAGAATTACAAAAACAAATTACAAAAATTCAAAATTTTCGGGTTTATTACAGGGACAGCAGAGACCCACTTTGGAAAGGACCAGCAAAGCTTCTCTGGAAAGGTGAAGGGGCAGTAGTAATACAAGATAATAGTGACATAAAAGTAGTGCCAAGAAGAAAAGTAAAGATCATTAGGGATTATGGAAAACAGATGGCAGGTGATGATTGTGTGGCAAGTAGACAGGATGAGGAT</w:t>
      </w:r>
    </w:p>
    <w:p>
      <w:pPr>
        <w:pStyle w:val="PlainText"/>
        <w:rPr/>
      </w:pPr>
      <w:r>
        <w:rPr/>
        <w:t>&gt;AF040287</w:t>
      </w:r>
    </w:p>
    <w:p>
      <w:pPr>
        <w:pStyle w:val="PlainText"/>
        <w:rPr/>
      </w:pPr>
      <w:r>
        <w:rPr/>
        <w:t>TTTTTAGATGGAATAGATAAGGCCCAAGAAGAACATGAGAAATATCACAGTAATTGGAGAGCAATGGCTAGTGATTTTAACCTGCCACCTGTAGTAGCAAAAGAAATAGTAGCCAGCTGTGATAAATGTCAGCTAAAAAGAGAAGCCATGCATAGACAAGTAGACTGTAGTCCAGGAATATGGCAACTAGATTGTACACATTTAGAAGGAAAAGTTATCCTAGTAGCAGTTCATGTAGCCAGTAGATATATAGAAGCAGAAGTTATTCCAGCAGAGACAGGGCAGGAAACAGCATACTTTCTCTTAAAATTAGCAGGAAGATGGCCAGTAAAAACAATACATACAGACAATGGCAGCAATTTCACCAGTGCTACGGTTAAGGCCGCCTGTTAGTAGGCAGGAATCAAGCAGGAATTTGGCATTCCCTACAATCCCCAAAGTCAAGAAGTAGTAGAATCTATGAATAAAGAATTAAAAAAAATTATAGGACAGGTAAGAGATCAGGCTGAACATCTTAAGACAGCAGTACAAATGGCAGTATTCATCCACAATTTTAAAAGAAAAGGGGGGATTGGGGGGTACAGTGCAGGGGAAAGAATAGTAGACATAATAGCAACAGACATACAAACTAAAGAATTACAAAAACAAATTACAAAAATTCAAAATTTTCGGGTTTATTACAAGGACAGCAGAGATCCACTTTAGAAAGGACCAGCAAAGCTTCTCTGGAAAGGTGAAGGGGCAGTAGTAATACAAGATAATAGTGACATAAAAGTAGTGCCAAGAAGAAAAGTAAAGATCATTAAGGATTATAGAAAACAGATGGCAGGTGATGATTGTGTGGCAAGTAGACAGGATGAGGAT</w:t>
      </w:r>
    </w:p>
    <w:p>
      <w:pPr>
        <w:pStyle w:val="PlainText"/>
        <w:rPr/>
      </w:pPr>
      <w:r>
        <w:rPr/>
        <w:t>&gt;AF040289</w:t>
      </w:r>
    </w:p>
    <w:p>
      <w:pPr>
        <w:pStyle w:val="PlainText"/>
        <w:rPr/>
      </w:pPr>
      <w:r>
        <w:rPr/>
        <w:t>TTTTTAGATGGAATAGATAAGGCCCAAGAAGAACATGAGAAATATCACAGTAATTAGAGAGCAATGGCTAGTGATTTTAACCTGCCACCTGTAGTAGCAAAAAAGATAGTAGCCAGCTGTGATAAATGTCAGCTAAAAAGAGAAGCCATGCATAGACAAGTAGACTGTAGTCCAGGAATATGGCAACTAGATTGTACACATTTAGAAAGAAAAGTTATCCTAGTAGCAGTTCATGTAGCCAGTAGATATATGGAAGCAGAAGTTATTCCAGCAAAGACAGGGCAGGAAACAGCATACTTTCTCTTAAAATTAGCAGGAAGATGGCCAGTAAAAACAATACATACAGACAATGGCAGCAATTTCACCAGTACTACAGTTAAGGCCGCCTGTTGGTAAGCGGAGATCAAGCAGGAATTTGGCATTCCCTACAATCCCCAAAGTCAAGGAGTAGTAGAATCTATGAATAAAGAATTAAAGAAAATTATAGGACAGGTAAGAGATCAGGCTGAACATCTTAAGACAGCAGTACAAATGGCAGTATTCATCCACAATTTTAAAAGAAAAGGGGGGATTGGGGGGTACAGTGCAGGGGAAAGAATAGTAGACATAATAGCAACAGACATACAAACTAAAGAATTACAAAAACAAATTACAAAAATTCAAAATTTTCAGGTTTATTACAGGGACAGCAGAGATCCACTTTGGAAAGGACCAGCAAAGCTTCTCTGGAAAGGTGAAGGGGCAGTAGTAATACAAGATAATAGTGACATAAAAGTAGTGCCAAGAAGAAAAGTAAAGATCATTAGGGATTATGGAAAACAGATGGCAGGTGATGATTGTGTGGCAAGTAGACAGGATGAAGAT</w:t>
      </w:r>
    </w:p>
    <w:p>
      <w:pPr>
        <w:pStyle w:val="PlainText"/>
        <w:rPr/>
      </w:pPr>
      <w:r>
        <w:rPr/>
        <w:t>&gt;AF040368</w:t>
      </w:r>
    </w:p>
    <w:p>
      <w:pPr>
        <w:pStyle w:val="PlainText"/>
        <w:rPr/>
      </w:pPr>
      <w:r>
        <w:rPr/>
        <w:t>TTTTTAGATGGAATAGATAAGGCCCAAGAAGAACATGAAAAATATCACAGTAATTGGAGAGCAATGGCTAGTGATTTTAACCTGCCACCTGTAGTAGCAAAAGAAATAGTAGCCAGCTGTAATAAATGTCAGCTAAAAGGAAAAGCCATGCATGGACAAGTAGACTGTAGTCCAGGAATATGGCAACTAGATTGTACACATTTAGAAGGAAAAGTTATCCTGGTAGCAGTTCATGTAGCCAGTGGATATATAGAAGCAGAAGTTATTCCAGCAGAGACAGGGCAGGAAACAGCATACTTTCTCTTAAAATTAGCAGGAAGATGGCCAGTAAAAACAATACATACAGACAATGGCAGCAATTTCACCAGTACTACAGTTAAGGCCGCCTGTTGGTGGGCGGGGATCAAGCAGGAATTTGGCATTCCCTACAATCCCCAAAGTCAAGGAGTAGTAGAATCCATGAATAAAGAATTAAAGAAAATTATAGGACAGGTAAGAGATCAGGCTGAACATCTTAAGACAGCAGTACAAATGGCAGTATTCATCCACAATTTTAAAAGAAAAGGGGGGATTGGGGGGTACAGTGCAGGGGAAAGAATAGTAGACATAATAGCAACAGACATACAAACTAAAGAATTACAAAAACAAATTACAAAAATTCAAAATTTTCGGGTTTATTACAGGGACAGCAGAGATCCACTTTGGAAAGGACCAGCAAAGCTTCTCTGGAAAGGTGAAGGGGCAGTAGTAATACAAGATAATAGTGACATAAAAGTAGTGCCAAGAAGAAAAGTAAAGATCATTAGGGATTATGGAAAACAGATGGCAGGTGATGATTGTGTGGCAAGTAGACAGGATGAGGAT</w:t>
      </w:r>
    </w:p>
    <w:p>
      <w:pPr>
        <w:pStyle w:val="PlainText"/>
        <w:rPr/>
      </w:pPr>
      <w:r>
        <w:rPr/>
        <w:t>&gt;AF040369</w:t>
      </w:r>
    </w:p>
    <w:p>
      <w:pPr>
        <w:pStyle w:val="PlainText"/>
        <w:rPr/>
      </w:pPr>
      <w:r>
        <w:rPr/>
        <w:t>TTTTTAGATGGAATAGATAAGGCCCAAGAAGAACATGAGAAATATCACAGTAATTGGAGAGCAATGGCTAGTGATTTTAACCTGCCACCTGTAGTAGCAAAAGAAATAGTAGCCAGCTGTGATAAATGTCAGCTAAAAGGAGAAGCCATGCATGGACAAGTAGACTGTAGTCCAGGAATATGGCAACTAGATTGTACACATTTAGAAGGAAAAGTTATCCTGGTAGCAGTTCATGTAGCCAGTGGATATATAGAAGCAGAAGTTATTCCAGCAGAGACAGGGCAGGAAACAGCATACTTTCTCTTAAAATTAGCAGGAAGATGGCCAGTAAAAACAATACATACAGACAATGGCAGCAATTTCACCAGTACTACAGTTAAGGCCGCCTGTTGGTGGGCGGGGATCAAGCAGGAATTTGGCATTCCCTACAATCCCCAAAGTCAAGGAGTAGTAGAATCTATGAATAAAGAATTAAAGAAAATTATAGGACAGGTAAGAGATCAGGCTGAACATCTTAAGACAGCAGTACAAATGGCAGTATTCATCCACAATTTTAAAAGAAAAGGGGGGATTGGGGGGTACAGTGCAGGGGAAAGAATAGTAGACATAATAGCAACAGACATACAAACTAAAGAATTACAAAAACAAATTGCAAAAATTCAAAATTTTCGGGTTTATTACAGGGACAGCAGAGATCCACTTTGGAAAGGACCAGCAAAGCTTCTCTGGAAAGGTGAAGGGGCAGTAGTAATACAAGATAATAGTGACATAAAAGTAGTGCCAAGAAGAAAAGTAAAGATCATTAGGGATTATGGAAAACAGATGGCAGGTGATGATTGTGTGGCAAGTAGACAGGATGAGGAT</w:t>
      </w:r>
    </w:p>
    <w:p>
      <w:pPr>
        <w:pStyle w:val="PlainText"/>
        <w:rPr/>
      </w:pPr>
      <w:r>
        <w:rPr/>
        <w:t>&gt;AF040370</w:t>
      </w:r>
    </w:p>
    <w:p>
      <w:pPr>
        <w:pStyle w:val="PlainText"/>
        <w:rPr/>
      </w:pPr>
      <w:r>
        <w:rPr/>
        <w:t>TTTTTAGATGGAATAGATAAGGCCCAAGAAGAACATGAAAAATATCACAGTAATTGGAGAGCAAGGGCTAGTGATTTTAACCTGCCACCTGTAGTAGCAAAAGAAATAGTAGCCAGCTGTAATAAATGTCAGCTAAAAGGAAAAGCCATGCATGGACAAGTAGACTGTAGTCCAGGAATATGGCAACTAGATTGTACACATTTAGAAGGAAAAGTTATCCTGGTAGCAGTTCATGTAGCCAGTGGATATATAGAAGCAGAAGTTATTCCAGCAGAGACAGGGCAGGAAACAGCATACTTTCTCTTAAAATTAGCAGGAAGATGGCCAGTAAAAACAATACATACAGACAATGGCAGCAATTTCACCAGTACTACAGTTAAGGCCGCCTGTTGGTGGGCGGGGATCAAGCAGGAATTTGGCATTCCCTACAATCCCCAAAGTCAAGGAGTAGTAAAATCTATGAATAAAGAATTAAAGAAAATTATAGGACAGGTAAGAGATCAGGCTGAACATCTTAAGACAGCAGTACAAATGGCAGTATTCATCCACAATTTTAAAGGGAAAGGGGGGATTGGGGGGTACAGTGCAGGGGAAAGAATAGTAGACATAATAGCAACAGACATACAAACTAAAGAATTACAAAAACAAATTACAAAAATTCAAAATTTTCGGGTTTATTACAGGGACAGCAGAGATCCACTTTGGAAAGGACCAGCAAAGCTTCTCTGGAAAGGTGAAGGGGCAGTAGTAATACAAGATAATAGTGACATAAAAGTAGTGCCAAGAAGAAAAGTAAAGATCATTAGGGATTATGGAAAACAGATGGCAGGTGATGATTGTGTGGCAAGTAGACAGGATGAGGAT</w:t>
      </w:r>
    </w:p>
    <w:p>
      <w:pPr>
        <w:pStyle w:val="PlainText"/>
        <w:rPr/>
      </w:pPr>
      <w:r>
        <w:rPr/>
        <w:t>&gt;AF040371</w:t>
      </w:r>
    </w:p>
    <w:p>
      <w:pPr>
        <w:pStyle w:val="PlainText"/>
        <w:rPr/>
      </w:pPr>
      <w:r>
        <w:rPr/>
        <w:t>TTTTTAGATGGAATAGATAAGGCCCAAGAAGAACATGAAAAATATCACAGTAATTGGAGAGCAATGGCTAGTGATTTTAACCTGCCACCTGTAGTAGCAAAAGAAATAGTAGCCAGCTGTGATAAATGTCAGCTAAAAGGAGAAGCCATGCATGGACAAGTAGACTGTAGTCCAGGAATATGGCAACTAGATTGTACACATTTAGAAGGAAAAGTTATCCTGGTAACAGTTCATGTAGCCAGTGGATATATAGAAGCAGAAGTTATTCCAGCAGAGACAGGGCAGGAAACAGCATACTTTCTCTTAAAATTAGCAGGAAGATGGCCAGTAAAAACAATACATACAGATAATGGCAGCAATTTCACCAGTGCTACAGTTAAGGCCGCCTGTTGGTGGGCGGGGATCAAGCAGGAATTTGGCATTCCCTACAATCCCCAAAGTCAAGGAGTAGTAGAATCCATGAATAAAGAATTAAAGAAAATTATAGGACAGGTAAGAGATCAGGCTGAACATCTTAAGACAGCAGTACAAATGGCAGTATTCATCCACAATTTTAAAAGAAAAGGGGGGATTGGGGGGTACAGTGCAGGGGAAAGAATAGTAGACATAATAGCAACAGACATACAAACTAAAGAATTACAAAAACAAATTACAAAAATTCAAAATTTTCGGGTTTATTACAGGGACAGCAGAGATCCACTTTGGAAAGGACCAGCAAAGCTTCTCTGGAAAGGTGAAGGGGCAGTAGTAATACAAGATAATAGTGACATAAAAGTAGTGCCAAGAAGAAAAGTAAAGATCATTAGGGATTATGGAAAACAGATGGCAGGTGATGATTGTGTGGCAAGTAGACAGGATGAGGAT</w:t>
      </w:r>
    </w:p>
    <w:p>
      <w:pPr>
        <w:pStyle w:val="PlainText"/>
        <w:rPr/>
      </w:pPr>
      <w:r>
        <w:rPr/>
        <w:t>&gt;AF040372</w:t>
      </w:r>
    </w:p>
    <w:p>
      <w:pPr>
        <w:pStyle w:val="PlainText"/>
        <w:rPr/>
      </w:pPr>
      <w:r>
        <w:rPr/>
        <w:t>TTTTTAGATGGAATAGATAAGGCCCAAGAAGAACATGAGAAATATCACAGTAATTGGAGAGCAATGGCTAGTGATTTTAACCTGCCACCTGTAGTAGCAAAAGAAATAGTAGCCAGCTGTGATAAATGTCAGCTAAAAGGAGAAGCCATGCATGGACAAGTAGACTGTAGTCCAGGAATATGGCAACTAGATTGTACACATTTAGAAGGAAAAGTTATCCTGGTAGCAGTTCATGTAGCCAGTGGGTATATAGAAGCAGAAGTTATTCCAGCAGAGACAGGGCAGGAAACAGCATACTTTCTCTTAAAATTAGCAGGAAGATGGCCAGTAAAAACGATACATACAGACAATGGCAGCAATTTCACCAGTACTACAGTTAAGGCCGCCTGTTGGTGGGCGGGGATCAAGCAGGAATTTGGCATTCCCTACAATCCCCAAAGTCAAGGAGTAGTAGAATCTATGAATAAAGAGTTAAAGAAAATTATAGGACAGGTAAGAGATCAGGCTGAACATCTTAAGACAGCAGTACAAATGGCAGTATTCATCCACAATTTTAAAAGAAAAGGGGGGATTGGGGGGTACAGTGCAGGGGAAAGAATAGTAGACATAATAGCAACAGACATACAAACTAAAGAATTACAAAAACAAATTACAAAAATTCAAAATTTTCGGGTTTATTACAGGGACAGCAGAGATCCACTTTGGAAAGGACCAGCAAAGCTTCTCTGGAAAGGTGAAGGGGCAGTAGTAATACAAGATAATAGTGACATAAAAGTAGTGCCAAGAAGAAAAGTAAAGATCATTAGGGATTATGGAAAACAGATGGCAGGTGATGATTGTGTGGCAAGTAGACAGGATGAGGAT</w:t>
      </w:r>
    </w:p>
    <w:p>
      <w:pPr>
        <w:pStyle w:val="PlainText"/>
        <w:rPr/>
      </w:pPr>
      <w:r>
        <w:rPr/>
        <w:t>&gt;AF040373</w:t>
      </w:r>
    </w:p>
    <w:p>
      <w:pPr>
        <w:pStyle w:val="PlainText"/>
        <w:rPr/>
      </w:pPr>
      <w:r>
        <w:rPr/>
        <w:t>TTTTTAGATGGAATAGATAAGGCCCAAGAAGAACATGAAAAATATCACAGTAATTGGAGAGCAATGGCTAGTGATTTTAACCTGCCACCTGTAGTAGCAAAAGAAATAGTAGCCAGCTGTAATAAATGTCAGCTAAAAGGAAAAGCCATGCATGGACAAGTAGACTGTAGTCCAGGAATATGGCAACTAGATTGTACACATTTAGAAGGAAAAGTTATCCTGGTAGCAGTTCATGTAGCCAGTGGATATATAGAAGCAGAAGTTATTCCAGCAGAGACAGGGCAGGAAACAGCATACTTTCTCTTAAAATTAGCAGGAAGATGGCCAGTAAAAACAATACATACAGACAATGGCAGCAATTTCACCAGTACTACAGTTAAGGCCGCCTGTTGGTGGGCGGGGATCAAGCAGGAATTTGGCATTCCCTACAATCCCCAAAGTCAAGGAGTAGTAAAATCTATGAATAAAAAATTAAAGAAAATTATAGGACAGGTAAGAGATCAGGCTGAACATCTTAAGACAGCAGTACAAATGGCAGTATTCATCCACAATTTTAAAAGAAAAGGGGGGATTGGGGGGTACAGTGCAGGGGAAAGAATAGTAGACATAATAGCAACAGACATACAAACTAAAGAATTACAAAAACAAATTACAAAAATTCAAAATTTTCGGGTTTATTACAGGGACAGCAGAGATCCACTTTGGAAAGGACCAGCAAAGCTTCTCTGGAAAGGTGAAGGGGCAGTAGTAATACAAGATAATAGTGACATAAAAGTAGTGCCAAGAAGAAAAGTAAAGATCATTAGGGATTATGGAAAACAGATGGCAGGTGATGATTGTGTGGCAAGTAGACAGGATGAGGAT</w:t>
      </w:r>
    </w:p>
    <w:p>
      <w:pPr>
        <w:pStyle w:val="PlainText"/>
        <w:rPr/>
      </w:pPr>
      <w:r>
        <w:rPr/>
        <w:t>&gt;AF040288</w:t>
      </w:r>
    </w:p>
    <w:p>
      <w:pPr>
        <w:pStyle w:val="PlainText"/>
        <w:rPr/>
      </w:pPr>
      <w:r>
        <w:rPr/>
        <w:t>TTTTTAGATGGAATAGATAAGGCCCAAGAAGAACATGAGAAATATCACAGTAATTAGAGAGCAATGGCTAGTGATTTTAACCTGCCACCTGTAGTAGCAAAAAAGATAGTAGCCAGCTGTGATAAATGTCAGCTAAAAAGAGAAGCCATGCATAGACAAGTAGACTGTAGTCCAGGAATATGGCAACTAGATTGTACACATTTAGAAAGAAAAGTTATCCTAGTAGCAGTTCATGTAGCCAGTAGATATATGGAAGCAGAAGTTATTCCAGCAAAGACAGGGCAGGAAACAGCATACTTTCTCTTAAAATTAGCAGGAAGATGGCCAGTAAAAACAATACATACAGACAATGGCAGCAATTTCACCAGTACTACAGTTAAGGCCGCCTGTTGGTAAGCGGAGATCAAGCAGGAATTTGGCATTCCCTACAATCCCCAAAGTCAAGGAGTAGTAGAATCTATGAATAAAGAATTAAAGAAAATTATAGGACAGGTAAGAGATCAGGCTGAACATCTTAAGACAGCAGTACAAATGGCAGTATTCATCCACAATTTTAAAAGAAAAGGGGGGATTGGGGGGTACAGTGCAGGGGAAAGAATAGTAGACATAATAGCAACAGACATACAAACTAAAGAATTACAAAAACAAATTACAAAAATTCAAAATTTTCAGGTTTATTACAAGGACAGCAGAGATCCACTTTAGAAAGGACCAGCAAAGCTTCTCTGGAAAGGTGAAGGGGCAGTAGTAATACAAGATAATAGTGACATAAAAGTAGTGCCAAGAAGAAAAGTAAAGATCATTAAGGATTATAGAAAACAGATGGCAGGTGATGATTGTGTGGCAAGTAGACAGGATGAGGAT</w:t>
      </w:r>
    </w:p>
    <w:p>
      <w:pPr>
        <w:pStyle w:val="PlainText"/>
        <w:rPr/>
      </w:pPr>
      <w:r>
        <w:rPr/>
        <w:t>&gt;AF040290</w:t>
      </w:r>
    </w:p>
    <w:p>
      <w:pPr>
        <w:pStyle w:val="PlainText"/>
        <w:rPr/>
      </w:pPr>
      <w:r>
        <w:rPr/>
        <w:t>TTTTTAGATGGAATAGATAAGGCCCAAGAAGAACATGAGAAATATCACAGTAATTGGAGAGCAATGGCTAGTGATTTTAACCTGCCACCTGTAGTAGCAAAGGAAATAGTAGCCAGCTGTGATAAATGTCAGCTAAAAGGAGAAGCCATACATGGACAAGTAGACTGTAGTCCAGGAATATGGCAACTAGATTGTACACATTTAGAAGGAAAAGTTATCCTGGTAGCAGTTCATGTAGCCAGTGGATATATAGAAGCAGAAGTTATTCCAGCAGAGACAGGGCAGGAAACAGCATACTTTCTCTTAAAATTAGCAGGAAGATGGCCAGTAAAAACAATACATACAGACAATGGCAGCAATTTCACCAGTGGTACGGTTAAGGCCGCCTGTTGGTGGGCGGGAATCAAGCAGGAATTTGGCATTCCCTACAATCCCCAAAGTCAAGGAGTAGTAGAATCTATGAATAAAGAATTAAAGAAAATTATAGGACAGGTAAGAGATCAGGCTGAACATCTTAAGACAGCAGTACAAATGGCAGTATTCATCCACAATTTTAAAAGAAAAGGGGGGATTGGGGGGTACAGTGCAGGGGAAAGAATAGTAGACATAATAGCAACAGACATACAAACTAAAGAATTACAAAAACAAATTACAAAAATTCAAAATTTTCGGGTTTATTACAGGGACAGCAGAGATCCACTTTGGAAAGGACCAGCAAAGCTTCTCTGGAAAGGTGAAGGGGCAGTAGTAATACAAGATAATAGTGACATAAAAGTAGTGCCAAGAAGAAAAGTAAAAATCATTAGGGATTATGGAAAACAGATGGCAGGTGATGATTGTGTGGCAAGTAGACAGGATGAGGAT</w:t>
      </w:r>
    </w:p>
    <w:p>
      <w:pPr>
        <w:pStyle w:val="PlainText"/>
        <w:rPr/>
      </w:pPr>
      <w:r>
        <w:rPr/>
        <w:t>&gt;AF040291</w:t>
      </w:r>
    </w:p>
    <w:p>
      <w:pPr>
        <w:pStyle w:val="PlainText"/>
        <w:rPr/>
      </w:pPr>
      <w:r>
        <w:rPr/>
        <w:t>TTTTTAGATGGAATAGATAAGGCCCAAGAAGAACATGAGAAATATCACAGTAATTGGAGAGCAATGGCTAGTGATTTTAACCTGCCACCTGTAGTAGCAAAAGAAATAGTAGCCAGCTGTGATAAATGTCAGCTAAAAGGAGAAGCCATGCATGGACAAGTAGACTGTAGTCCAGGAATATGGCAACTAGATTGTACACATTTAGAAGGAAAAGTTATCCTGGTAGCAGTTCATGTAGCCAGTGGATATATAGAAGCAGAAGTTATTCCAGCAGAAACAGGGCAGGAAACAGCATACTTTCTCTTAAAATTAGCAGGAAGATGGCCAGTAAAACCAATACATACAGACAATGGCAGCAATTTCACCAGTGGTACGGTTAAGGCCGCCTGTTGGTGGGCGGGGATCAAGCAGGAATTTGGCATTCCCTACAATCCCCAAAGTCAAGGAGTAGTAGAATCTATGAATAAAGAATTAAAGAAAATTATAGGACAGGTAAGAGATCAGGCTGAACATCTTAAGACAGCAGTACAAATGGCAGTATTCATCCACAATTTTAAAAGAAAAGGGGGGATTGGGGGGTACAGTGCAGGGGAAAGAATAGTAGACATAATAGCAACAGACATACAAACTAAAGAATTACAAAAACAAATTACAAAAATTCAAAATTTTCGGGTTTATTACAGGGACAGCAGAGATCCACTTTGGAAAGGACCAGCAAAACTTCTCTGGAAAGGTGAAGGGGCAGTAGTAATACAAGATAATAGTGACATGAAAGTAGTGCCAAGAAGAAAAGTAAAAATCATTAGGGATTATGGAAAACAGATGGCAGGTGATGATTGTGTGGCAAGTAGACAGGATGAGGAT</w:t>
      </w:r>
    </w:p>
    <w:p>
      <w:pPr>
        <w:pStyle w:val="PlainText"/>
        <w:rPr/>
      </w:pPr>
      <w:r>
        <w:rPr/>
        <w:t>&gt;AF040292</w:t>
      </w:r>
    </w:p>
    <w:p>
      <w:pPr>
        <w:pStyle w:val="PlainText"/>
        <w:rPr/>
      </w:pPr>
      <w:r>
        <w:rPr/>
        <w:t>TTTTTAGATGGAATAGATAAGGCCCAAGAAGAACATGAGAAATATCACAATAATTGGAGAGCAATGGCTAGTGATTTTAACCTGCCACCTGTAGTAGCAAAAGAAATAGTAGCCAGCTGTGATAAATGTCAGCTAAAAGGAGAAGCCATGCATGGACAAGTAGACTGTAGTCCAGGAATATGGCAACTAGATTGTACACATTTAGAAGGAAAAGTTATCCTGGTAGCAGTTCATGTAGCCAGTNNNNATATAGAAGCAGAAGTTATTCCAGCAGAGATAGGGCAGGAAACAGCATACTTTCTCTTAAAATTAGCAGGAAGATGGCCAGTAAAAACAGTACATACAGACAATGGCAGCAATTTCACCAGTGGTACGGTTAAGGCCGCCTGTTGGTGGGCGGGGATCAAGCAGGAATTTGGCATTCCCTACAATCCCCAAAGTCAAGGAGTAGTAGAATCTATGAATAAAGAATTAAAGAAAATTATAGGACAGGTGAGAGATCAGGCTGAACATCTTAAGACAGCAGTACAAATGGCAGTATTCATCCACAATTTTAAAAGAAAAGGGGGGATTGGGGGGTACAGTGCAGGGGAAAGAATAGTAGACATAATAGCAACAGACATACAAACTAAAGAATTACAAAAACAAATTACAAAAATTCAAAATTTTCGGGTTTATTACAGGGACAGCAGAGATCCACTTTGGAAAGGACCAGCAAAGCTTCTCTGGAAAGGTGAGGGGGCAGTAGTAATACAAGATAATAGTGACATAAAAGTAGTGCCAAGAAGAAAAGTAAAAATCATTAGGGATTATGGAAAACAGATGGCAGGTGATGATTGTGTGGCAAGTAGACAGGATGAGGAT</w:t>
      </w:r>
    </w:p>
    <w:p>
      <w:pPr>
        <w:pStyle w:val="PlainText"/>
        <w:rPr/>
      </w:pPr>
      <w:r>
        <w:rPr/>
        <w:t>&gt;AF040293</w:t>
      </w:r>
    </w:p>
    <w:p>
      <w:pPr>
        <w:pStyle w:val="PlainText"/>
        <w:rPr/>
      </w:pPr>
      <w:r>
        <w:rPr/>
        <w:t>AATGGAATAGATAAGGCCCAAGAAGAACATGAGAAATATCACAGTAATTGGAGAGCAATGGCTAGTGATTTTAACCTGCCACCTGTAGTAGCAAAAGAAATAGTAGCCAGCTGTGATAAATGTCAGCTAAAAGGAGAAGCCATGCATGGACAAGTAGACTGTAGTCCAGGAATATGGCAACTAGATTGTACACATTTAGAAGGAAAAGTTATCCTGGTAGCAGTTCATGTAGCCAGTGGATATATAGAAGCAGAAGTTATTCCAGCAGAGACAGGACAGGAAACAGCATACTTTCTCTTAAAATTAGCAGGAAGATGGCCAGTAAAAACAATACATACAGACAATGGCAGCAATTTCACCAGTGGTACGGTTAAGGCCGCCTGTTGGTGGGCGGGGATCAAGCAGGAATTTGGCATTCCCTACGATCCCCAAAGTCAAGGAGTAGTAGAATCTATGAATAAAGAATTAAAGAAAATTATAGGACAGGTAAGAGATCAGGCTGAACATCTTAAGACAGCAGTACAAATGGCAGTATTCATCCACAATTTTAAAAGAAAAGGGGGGATTGGGGGGTACAGTGCAGGGGAAAGAATAGTAGACATAATAGCAACAGACATACAAACTAAAGAATTACAAAAACAAATTACAAAAATTCAAAATTTTCGGGTTTATTACAGGGACAGCAGAGATCCACTTTGGAAAGGACCAGCAAAGCTTCTCTGGAAAGGTGAAGGGGCAGTAGTAATACAAGATAATAGTGACATAAAAGTAGTGCCAAGAAGAAAAGTAAAAATCATTAGGGATTATGGAAAACAGATGGCAGGTGATGATTGTGTGGCAAGTAGACAGGATGAGGAT</w:t>
      </w:r>
    </w:p>
    <w:p>
      <w:pPr>
        <w:pStyle w:val="PlainText"/>
        <w:rPr/>
      </w:pPr>
      <w:r>
        <w:rPr/>
        <w:t>&gt;AF040294</w:t>
      </w:r>
    </w:p>
    <w:p>
      <w:pPr>
        <w:pStyle w:val="PlainText"/>
        <w:rPr/>
      </w:pPr>
      <w:r>
        <w:rPr/>
        <w:t>TTTTTAGATGGAATAGATAAGGCCCAAGAAGAACATGAGAAATATCACAGTAATTGGAGAGCAATGGCTAGTGATTTTAACCTGCCACCTGTGGTAGCAAAAGAAATAGTAGCCAGCTGTGATAAATGTCAGCTAAAAGGAGAAGCCATGTATGGACAAGTAGACTGTAGTCCAGGAATATGGCAACTAGATTGTACACATTTAGAAGGAAAGGTTATCCTGGTAGCAGTTCATGTAGCCAGTNNNNATATAGAAGCAGAAGTTATTCCAGCAGAGACAGGGCAGGAAACAGCATACTTTATCTTAAAATTAGCAGGAAGATGGCCAGTAAAAGCAATACATACAGACAATGGCAGCAATTTCATCAGTAATACGGTTAAGGCCGCCTGTTGGTGGGCGGGGATCAAGCAGGAATTTGGCATTCCCTACAATCCCCAAAGTCAAGGAGTAGTAGAATCTATGAATAAAGAATTAAAGAAAATTATAGGACAGGTAAGAGATCAGGCTGAACATCTTAAGACAGCAGTACAAATGGCAGTATTCATCCACAATTTTAAAAGAAAAGGGGGGATTGGGGGGTACAGTGCAGGGGAGAGAATAGTAGACATAATAGCAACAGACATACAAACTAAAGAATTACAAAAACAAATTACAAAAATTCAAAATTTTCGGGTTTATTACAGGGACAGCAGAGATCCACTTTGGAAAGGACCAGCAAAGCTTCTCTGGAAAGGTGAAGGGGCAGTAGTAATACAAGATAATAGTGACATAGAAGTAGTGCCAAGAAGAAAAGTAAAAATTATTAGGGATTATGGAAAACAGATGGCAGGTGATGATTGTGTGGCAAGTAGACAGGATGAGGAT</w:t>
      </w:r>
    </w:p>
    <w:p>
      <w:pPr>
        <w:pStyle w:val="PlainText"/>
        <w:rPr/>
      </w:pPr>
      <w:r>
        <w:rPr/>
        <w:t>&gt;AF040295</w:t>
      </w:r>
    </w:p>
    <w:p>
      <w:pPr>
        <w:pStyle w:val="PlainText"/>
        <w:rPr/>
      </w:pPr>
      <w:r>
        <w:rPr/>
        <w:t>TTTTTAGATGGAATAGATAAGGCCCAAGAAGAACATGAGAAATATCACAGTAATTGGAGAGCAATGGCTAGTGATTTTAACCTGCCACCTGTAGTAGCAAAAGAAATAGTAGCCAGCTGTGATAAATGTCAGCTAAAAGGAGAAGCCATGCATGGACAAGTAGACTGTAGTCCAGGAATATGGCAACTAGATTGTACACATTTAGAAGGAAAAATTATCCTGGTAGCGGTTCATGTAGCCAGTNNNNATATAGAAGCAGAAGTTATTCCAGCAGAGACAGGGCAGGAAACAGCATACTTTATCTTAAAATTAGCAGGAAGATGGCCAGTAAAAACAATACATACAGACAATGGCAGCAATTTCACCAGTGGTACGGTTAAGGCCGCCTGTTGGTGGGCGGGGATCAAGCAGGAATTTGGCATTCCCTACAATCCCCAAAGTCAAGGAGTAGTAGAATCTATGAATAAAGAATTAAAGAAAATTATAGGACAGGTAAGAGATCAGGCTGAACATCTTAAGACAGCAGTACAAATGGCAGTATTCATCCACAATTTTAAAAGAAAAGGGGGGATTGGGGGGTACAGTGCAGGGGAAAGGATAGTAGACATGATAGCAACAGACATACAAACTAAAGAATTACAAAAACAAATTACAAAAATTCAAAATTTTCGGGTTTATTACAGGGACAGCAGAGATCCACTTTGGAAAGGACCAGCAAAGCTTCTCTGGAAAGGTGAAGGGGCAGTAGTAATACAAGATAATAGTGACATAAAAGTAGTGCCAAGAAGAAAAGTAAAAATCATTAGGGATTATGGAAAACAGATGGCAGGTGATGATTGTGTGGCAAGTAGACAGGATGAGGAT</w:t>
      </w:r>
    </w:p>
    <w:p>
      <w:pPr>
        <w:pStyle w:val="PlainText"/>
        <w:rPr/>
      </w:pPr>
      <w:r>
        <w:rPr/>
        <w:t>&gt;AF040296</w:t>
      </w:r>
    </w:p>
    <w:p>
      <w:pPr>
        <w:pStyle w:val="PlainText"/>
        <w:rPr/>
      </w:pPr>
      <w:r>
        <w:rPr/>
        <w:t>TTTTTAGATGGAATAGATAAGGCCCAAGCAGAACATGAGAAATATCACAGTAATTGGAGAGCAATGGCTAGTGATTTTAACCTGCCACCTGTAGTAGCAAAAGAGATAGTAGCCAGCTGTGATAAATGTCAGCTAAAAGGAGAAGCCATGCATGGACAAGTAGACTGTAGTCCAGGAATATGGCAACTAGATTGTACACATTTAGAAGGAAAAGTTATCCTGGTAGCAGTTCATGTAGCCAGTGGATATATAGAAGCAGAAGTTATTCCAGCAGAGACAGGGCAGGAAACAGCATACTTTCTCTTAAAATTAGCAGGAAGATGGCCAGTAAAAACAATACATACAGACAATGGCGGCAATTTCACCAGTACTACGGTTAAGACCGCCTGTTGGTGGGCGGGAATCAAGCAGGAATTTGGCATTCCCTACAATCCCCAAAGTCAAGGAGTAGTAGAATCTATGAATAAAGAATTAAAGAAAATTATAGGACAGGTAAGAGATCAGGCTGAACATCTTAAGACAGCAGTACAAATGGCAGTATTCATCCACAATTTTAAAAGAAAAGGGGGGATTGGGGGGTACAGTGCAGGGGAAAGAATAGTAGACATAATAGCAACAGACATACAAACTAAAGAATTACAAAAACAAATTACAAAAATTCAAAATTTTCGGGTCTATTACAGGGACAGCAGAGATCCACTTTGGAAAGGACCAGCAAAGCTTCTCTGGAAAGGTGAAGGGGCAGTAGTAATACAAGATAATAGTGACATAAAAGTAGTGCCAAGAAGAAAAGTAAAGATCATTAGGGATTATGGAAAACAGATGGCAGGTGATGATTGTGTGGCAAGTGGACAGGATGAGGAT</w:t>
      </w:r>
    </w:p>
    <w:p>
      <w:pPr>
        <w:pStyle w:val="PlainText"/>
        <w:rPr/>
      </w:pPr>
      <w:r>
        <w:rPr/>
        <w:t>&gt;AF040297</w:t>
      </w:r>
    </w:p>
    <w:p>
      <w:pPr>
        <w:pStyle w:val="PlainText"/>
        <w:rPr/>
      </w:pPr>
      <w:r>
        <w:rPr/>
        <w:t>TTTTTAGATGGAATAGATAAGGCCCAAGCGGAACATGAGAAATATCACAGTAATTGGAGAGCAATGGCTAGTGATTTTAACCTGCCACCTGTAGTAGCAAAAGAGATAGTAGCCAGTTGTGATAAATGTCAGCTAAAAGGAGAAGCCATGCATGGACAGGTAGGCTGTAGTCCAGGAATATGGCAACTAGATTGTACACATTTAGAAGGAAAAGTTATCCTGGTAGCAGTTCATGTAGCCAGTGGATATATAGAAGCAGAAGTTATTCCAGCAGAGACAGGGCAAGAAACAGCATACTTTCTCTTAAAATTAGCAGGAAGATGGCCAGTAAAAACAATACATACAGACAATGGCGGCAATTTCACCAGTACTGCGGTTAAGACCGCCTGTTGGTGGGCGGGAATCAAGCAGGAATTTGGCATTCCCTACAATCCCCAAAGTCAAGGAGTAGTAGAATCTATGAATAAAGAATTAAAGAAAATTATAGGACAGGTAAGAGATCAGGCTGAACATCTTAAGACAGCAGTACAAATGGCAGTATTCATCCACAATTTTAAAAGAAGAGGGGGGATTNGGGGGTACAGTGCAGGGGAAAGAATAGTAGACATAATAGCAACAGACATACAAGCTAGAGAATTACAAAAACAAATTACAAAAATTCAAAATTTTCGGGTCTATTACAGGGACAGCAGAGATCCACTTTGGAAAGGACCAGCAAAGCTTCTCTGGAAAGGTGAAGGGGCAGTAGTAATACAAGATAATAGTGACATAAAAGTAGTGCCAAGAAGAAAAGTAAAGATCATTAGGGATTATGGAAAACAGATGGCAGGTGATGATTGTGTGGCAAGTGGACAGGATGAGGAT</w:t>
      </w:r>
    </w:p>
    <w:p>
      <w:pPr>
        <w:pStyle w:val="PlainText"/>
        <w:rPr/>
      </w:pPr>
      <w:r>
        <w:rPr/>
        <w:t>&gt;AF040298</w:t>
      </w:r>
    </w:p>
    <w:p>
      <w:pPr>
        <w:pStyle w:val="PlainText"/>
        <w:rPr/>
      </w:pPr>
      <w:r>
        <w:rPr/>
        <w:t>TTTTTAGATGGAATAGATAAGGCCCAAGCAGAACATGAGAAATATCACAGTAATTGGAGAGCAATGGCTAGTGATTTTAACCTGCCACCTGTAGTAGCAAAAGAGATAGTAGCCAGCTGTGATAAATGTCAGCTAAAAGGAGAAGCCATGCATGGACAAGTAGACTGTAGTCCAGGAATATGGCAACTAGATTGTACACATTTAGAAGGAAAAGTTATCCTGGTAGCAGTTCATGTAGCCAGTGGATATATAGAAGCAGAAGTTATTCCAGCAGAGACAGGGCAGGAAACAGCATACTTTCTCTTAAAATTAGCAGGAAGATGGCCAGTAAAAACAATACATACAGACAATGGCGGCAATTTCACCAGTACTACGGTTAAGACCGCCTGTTGGTGGGCGGGGATCAAGCAGGAATTTGGCATTCCCTACAATCCCCAAAGTCAAGGAGTAGTAGAATCTATGAATAAAGAATTAAAGAAAATTATAGGACAGGTAAGAGATCAGGCTGAACATCTTAAGACAGCAGTACAAATGGCAGTATTCATCTACAATTTTAAAAGAAAAGGGGGGATTGGGGGGTACAGTGCAGGGGAAAGAATAGTAGACATAATAGCAACAGACATACAAACTAAAGAATTACAAAAACAAATTACAAAAATTCAAAATTTTCGGGTCTATTACAGGGACAGCAGAGATCCACTTTGGAAAGGACCAGCAAAGCTTCTCTGGAAAGGTGAAGGGGCAGTAGTAATACAAGATAATAGTGACATAAAAGTAGTGCCAAGAAGAAAAGTAAAGATCATTAGGGATTATGGAAAACAGATGGCAGGTGATGATTGTGTGGCAAGTGGACAGGATGAGGAT</w:t>
      </w:r>
    </w:p>
    <w:p>
      <w:pPr>
        <w:pStyle w:val="PlainText"/>
        <w:rPr/>
      </w:pPr>
      <w:r>
        <w:rPr/>
        <w:t>&gt;AF040299</w:t>
      </w:r>
    </w:p>
    <w:p>
      <w:pPr>
        <w:pStyle w:val="PlainText"/>
        <w:rPr/>
      </w:pPr>
      <w:r>
        <w:rPr/>
        <w:t>TTTTTAGATGGAATAGATAAGGCCCAAGCAGAACATGAGAAATATCACAGTAATTGGAGAGCAATGGCTAGTGATTTTAACCTGCCACCTGTAGTAGCAAAAGAGATAGTAGCCAGCTGTGATAAATGTCAGCTAAAAGGAGAAGCCATGCATGGACAGGTAGACTGTAGTCCAGGAATATGGCAACTAGATTGTACACATTTAGAAGGAAAAGTTATCCTGGTAGCAGTTCATGTAGCCAGTGGATATATAGAAACAGAAGTTATTCCAGCAGAGACAGGGCAGGAAACAGCATACTTTCTCTTAAAATTAGCAGGAAGATGGCCAGTAAAAACAATACATACAGACAATGGCGGCAATTTCACCAGTACTACGGTTAAGACCGCCTGTTGGTGGGCGGGAATCAAGCAGGAATTTGGCATTCCCTACAATCCCCAAAGTCAGGGAGTAGTAGAATCTATGAATAAAGAATTAAAGAAAATTATAGGACAGGTAAGAGATCAGGCTGAACATCTTAAGACAGCAGTACAAATGGCAGTATTCATCCACAATTTTAAAAGAAAAGGGGGGATTGGGGGGTACAGTGCAGGGGAAAGAATAGTAGACATAATAGCAACAGACATACAAACTAAAGAATTACAAAAACAAATTACAAAAATTCAAAATTTTCGGGTCTATTACAGGGACAGCAGAGATCCACTTTGGAAAGGACCAGCAAAGCTTCTCTGGAAAGGTGAAGGGGCAGTAGTAATACAAGATAATAGTGACATAAAAGTAGTGCCAAGAAGAAAAGTAAAGATCATTAGGGATTATGGAAAACAGATGGCAGGTGATGATTGTGTGGCAAGTGGACAGGATGAGGAT</w:t>
      </w:r>
    </w:p>
    <w:p>
      <w:pPr>
        <w:pStyle w:val="PlainText"/>
        <w:rPr/>
      </w:pPr>
      <w:r>
        <w:rPr/>
        <w:t>&gt;AF040300</w:t>
      </w:r>
    </w:p>
    <w:p>
      <w:pPr>
        <w:pStyle w:val="PlainText"/>
        <w:rPr/>
      </w:pPr>
      <w:r>
        <w:rPr/>
        <w:t>TTTTTAGATGGAATAGATAAGGCCCAAGCAGAACATGAGAAATATCACAGTAATTGGAGAGCAATGGCTAGTGATTTTAACCTGCCACCTGTAGTAGCAAAAGAGATAGTAGCCAGCTGTGATAAATGTCAGCTAAAAGGAGAAGCCATGCATGGACAAGTAGACTGTAGTCCAGGAATATGGCAACTAGATTGTACACATTTAGAAGGAAAAGTTATCCTGGTAGCAGTTCATGTAGCCAGTGGATATATAGAAGCAGAAGTTATTCCAGCAGAGACAGGGCAGGAAACAGCATACTTTCTCTTAAAATTAGCAGGAAGATGGCCAGTAAAAACAATACATACAGACAATGGCGGCAATTTCACCAGTACTACGGTTAAGACCGCCTGTTGGTGGGCGGGAATCAAGCAGGAATTTGGCATTCCCTACAATCCCCAAAGTCAAGGAGTAGTAGAATCTATGAATAAAGAATTAAAGAAAATTATAGGACAGGTAAGAGATCAGGCTGAACATCTTAAGACAGCAGTACAAATGGCAGTATTCATCCACAATTTTAAAAGAAAAGGGGGGATTGGGGGGTACAGTGCAGGGGAAAGAATAGTAGACATAATAGCAACAGACATACAAACTAAAGAATTACAAAAACAAATTACAAAAATTCAAAATTTTCGGGTCTATTACAGGGACAGCAGAGATCCACCTTGGAAAGGACCAGCAAAGCTTCTCTGGAAAGGTGAAGGGGCAGTAGTAATACAAGATAATAGTGACATAAAAGTAGTGCCAAGAAGAAAAGTAAAGATCATTAGGGATTATGGAAAACAGATGGCAGGTGATGATTGTGTGGCAAGTGGACAGGATGAGGAT</w:t>
      </w:r>
    </w:p>
    <w:p>
      <w:pPr>
        <w:pStyle w:val="PlainText"/>
        <w:rPr/>
      </w:pPr>
      <w:r>
        <w:rPr/>
        <w:t>&gt;AF040301</w:t>
      </w:r>
    </w:p>
    <w:p>
      <w:pPr>
        <w:pStyle w:val="PlainText"/>
        <w:rPr/>
      </w:pPr>
      <w:r>
        <w:rPr/>
        <w:t>TTTTTAGATGGAATAGATAAGGCCCAAGCAGAACATGAGAAATATCACAATAATTGGAGAGCAATGGCTAGTGATTTTAACCTGCCACCTGTAGTAGCAAAAGAGATAGTAGCCAGCTGTGATAAATGTCAGCTAAAAGGAGAAGCCATGCATGGACAAGTAGACTGTAGTCCAGGAATATGGCAACTAGATTGTACACATTTAGAAGGAAAAGTTATCCTGGTAGCAGTTCATGTAGCCAGTGGATATATAGAAGCAGAAGTTATTCCAGCAGAGACAGGGCAGGAAACAGCATACTTTCTCTTAAAATTAGCAGGAAGATGGCCAGTAAAAACAATACATACAGACAATGGCGGCAATTTCACCAGTACTGCGGTTAAGACCGCCTGTTGGTGGGCGGGAATCAAGCAGGAATTTGGCATTCCCTACAATCCCCAAAGTCAAGGAGTAGTAGAATCTATGAATAAAGAATTAAAGAAAATTATAGGACAGGTAAGAGATCAGGCTGAACATCTTAAGACAGCAGTACAAATGGCAGTATTCATCCACAATTTTAAAAGAAAAGGGGGGATTGGGGGGTACAGTGCAGGGGAAAGAATAGTAGACATAATAGCAACAGACATACGAACTAAAGAATTACAAAAACAGATTACAAAAATTCAAAATTTTCGGGTCTATTACAGGGACAGCAGAGATCCACTTCGGAAAGGACCAGCAAAGCTTCTCTGGAAAGGTGAAGGGGCAGTAGTAATACAAGATAATAGTGACATAAAAGTAGTGCCAAGAAGAAAAGTAAAGATCATTAGGGATTATGGAAAACAGATGGCAGGTGATGATTGTGTGGCAAGTGGACAGGATGAGGAT</w:t>
      </w:r>
    </w:p>
    <w:p>
      <w:pPr>
        <w:pStyle w:val="PlainText"/>
        <w:rPr/>
      </w:pPr>
      <w:r>
        <w:rPr/>
        <w:t>&gt;AF040302</w:t>
      </w:r>
    </w:p>
    <w:p>
      <w:pPr>
        <w:pStyle w:val="PlainText"/>
        <w:rPr/>
      </w:pPr>
      <w:r>
        <w:rPr/>
        <w:t>TTTTTAGATGGAATAGATAAGGCCCAAGAAGAACATGAGAAATATCACAGTAATTGGAGAGCAATGGCTAGTGATTTTAACCTGCCACCTGTAGTAGCAAAANAAATAGTAGCCAGCTGTGATAAATGTCAGTTAAAGGGAGAAGCCATGCATGGACAAGTAGACTGTAGTCCAGGAATATGGCAACTAGATTGTACACACTTAGAAGGAAAAGTTATCCTGGTAGCAGTTCATGTAGCCAGTGGATATATAGAAGCAGAAGTTATTCCAGCAGAGACAGGGCAGGAAACAGCATACTTTCTCTTAAAATTAGCAGGAAGATGGCCAGTAAAAACAATACATACAGACAATGGCAGCAATTTCACCAGTGCTACGGTTAAGGCCGCCTGTTGGTGGGCGGGAATCAAGCAGGAATTTGGCATTCCCTACAATCCCCAAAGTCAAGGAGTAGTAGAATCTATGAATAAAGAATTAAAGAAAATTATAGGACAGGTAAGAGATCAGGCTGAACATCTTAAGACAGCAGTACAAATGGCAGTATTCATCCACAATTTTAAAAGAAAAGGGGGGATTGGGGGGTACAGTGCAGGGGAAAGAATAGTAGACATAATAGCAACAGACATACAAACTAAAGAATTACAAAAACAAATTACAAAAATTCAAAATTTCCGGGTTTATTACAGGGACAGCAGAGATCCACTTTGGAAAGGACCAGCAAAGCTTCTCTGGAAAGGTGAAGGGGCAGTAGTAATACAAGATAATAGTGAAATAAAAGTAGTGCCAAGAAGAAAAGTAAAGATCATTAGGGATTATGGAAAACAGATGGCAGGTGATGATTGTGTGGCAAGTAGACAGGATGAGGAT</w:t>
      </w:r>
    </w:p>
    <w:p>
      <w:pPr>
        <w:pStyle w:val="PlainText"/>
        <w:rPr/>
      </w:pPr>
      <w:r>
        <w:rPr/>
        <w:t>&gt;AF040303</w:t>
      </w:r>
    </w:p>
    <w:p>
      <w:pPr>
        <w:pStyle w:val="PlainText"/>
        <w:rPr/>
      </w:pPr>
      <w:r>
        <w:rPr/>
        <w:t>TTTTTAGATGGAATAGATAAGGCCCAAGAAGAACATGAGAAATATCACAGTAATTGGAGAGCAATGGCTAGTGATTTTAACCTGCCACCTGTAGTAGCAAAAGAAATAGTAGCCAGCTGTGATAAATGTCAGTTAAAGGGAGAAGCCATGCATGGACAAGTAGACTGTAGTCCAGGAATATGGCAACTAGATTGTACACACTTAGAAGGAAAAGTTATCCTGGTAGCAGTTCATGTAGCCAGTGGATATATAGAAGCAGAAGTCATTCCAGCAGAGACAGGGCAGGAAACAGCATACTTTCTCTTAAAATTAGCAGGAAGATGGCCAGTAAAAACAATACATACAGACAATGGCAGCAATTTCACCAGTGCTACGGTTAAGGCCGCCTGTTGGTGGGCGGGAATCAAGCAGGAATTTGGCATTCCCTACAATCCCCAAAGTCAAGGAGTAGTAGAATCTATGAATAAAGAATTAAAGAAAATTATAGGACAGGTAAGAGATCAGGCTGAACATCTTAAGACAGCAGTACAAATGGCAGTATTCATCCACAATTTTAAAAGAAAAGGGGGGATTGGGGGGTACAGTGCAGGGGAAAGAATAGTAGACATAATAGCAACAGACATACAGACTAAAGAATTACAAAAACAAATTACAAAAATTCAAAATTTCCGGGTTTATTACAGGGACAGCAGAGATCCACTTTGGAAAGGACCAGCAAAGCTTCTCTGGAAAGGTGAAGGGGCAGTAGTAATACAAGATAATAGTGAAATAAAAGTAGTGCCAAGAAGAAAAGTAAAGATCATTAGGGATTATGGAAAACAGATGGCAGGTGATGATTGTGTGGCAAGTAGACAGGATGAGGAT</w:t>
      </w:r>
    </w:p>
    <w:p>
      <w:pPr>
        <w:pStyle w:val="PlainText"/>
        <w:rPr/>
      </w:pPr>
      <w:r>
        <w:rPr/>
        <w:t>&gt;AF040304</w:t>
      </w:r>
    </w:p>
    <w:p>
      <w:pPr>
        <w:pStyle w:val="PlainText"/>
        <w:rPr/>
      </w:pPr>
      <w:r>
        <w:rPr/>
        <w:t>TTTTTAGATGGAATAGATAAGGCCCAAGAAGAACATGAGAAATATCACAGTAATTGGAGAGCAATGGCTAGTGATTTTAACCTGCCACCTGTAGTAGCAAAAGAAATAGTAGCCAGCTGTGATAAATGTCAGTTAAAGGGAGAAGCCATGCATGGACAAGTAGACTGTAGTCCAGGAATATGGCAACTAGATTGTACACACTTAGAAGGAAAAGTTATCCTGGTAGCAGTTCATGTAGCCAGTGGATATATAGAAGCAGAAGTTATTCCAGCAGAGACAGGGCAGGAAACAGCATACTTTCTCTTAAAATTAGCAGGAAGATGGCCAGTAAAAACAATACATACAGACAATGGCAGCAATTTCACCAGTGCTACGGTTAAGGCCGCCTGTTGGTGGGCGGGAATCAAGCAGGAATTTGGCATTCCCTACAATCCCCAAAGTCAAGGAGTAGTAGAATCTATGAATAAAGAATTAAAGAAAATTATAGGACAGGTAAGAGATCAGGCTGAACATCTTAAGACAGCAGCACAAATGGCAGTATTCATCCACAATTTTAAAAGAAAAGGGGGGATTGGGGGGTACAGTGCAGGGGAAAGAATAATAGACATAATAGCAACAGACATACAAACTAAAGAATTACAAAAACAAGTTACAAAAATTCAAAATTTCCGGGTTTATTACAGGGACAGCAGAGATCCACTTTGGAAAGGACCAGCAAAGCTTCTCTGGAAAGGTGAAGGGGCAGTAGTAATACAAGATAATAGTGAAATAAAAGTAGTGCCAAGAAGAAAAGTAAAGATCATTAGGGATTATGGAAAACAGATGGCAGGTGATGATTGTGTGGCAAGTAGACAGGATGAGGAT</w:t>
      </w:r>
    </w:p>
    <w:p>
      <w:pPr>
        <w:pStyle w:val="PlainText"/>
        <w:rPr/>
      </w:pPr>
      <w:r>
        <w:rPr/>
        <w:t>&gt;AF040305</w:t>
      </w:r>
    </w:p>
    <w:p>
      <w:pPr>
        <w:pStyle w:val="PlainText"/>
        <w:rPr/>
      </w:pPr>
      <w:r>
        <w:rPr/>
        <w:t>TTTTTAGATGGAATAGATAAGGCCCAAGAAGAACATGAGAAATATCACAGTAATTGGAGAGCAATGGCTAGTGATTTTAACCTGCCACCTGTAGTAGCAAAAGAAATAGTAGCCAGCTGTGATAAATGTCAGTTAAAGGGAGAAGCCATGCATGGACAAGTAGACTGTAGTCCAGGAATATGGCAACTAGATTGTACACACTTAGAAGGAAAAGTTATCCTGGTAGCAGTTCATGTAGCCAGTGGATATATAGAAGCAGAAGTTATTCCAGCAGAGACAGGGCAGGAAACAGCATACTTTCTCTTAAAATTAGCAGGAAGATGGCCAGTAAAAACAATACATACAGACAATGGCAGCAATTTCACCAGTGCTACGGTTAAGGCCGCCTGTTGGTGGGCGGGAATCAAGCAGGAATTTGGCATTCCCTACAATCCCCAAAGTCAAGGAGTAGTAGAATCTATGAATAAAGAATTAAAGAAAATTATAGGACAGGTAAGAGATCAGGCTGAACATCTTAAGACAGCAGTACAAATGGCAGTATTCATCCACAATTTTAAAAGAAAAGGGGGGATTGGGGGGTACAGTGCAGGGGAAAGAATAGTAGACATAATAGCAACAGACATACAAACTAAAGAATTACAAAAACAAATTACAAAAATTCAAAATTTTCGGGTTTATTACAGGGACAGCAGAGATCCACTTTGGAAAGGACCAGCAAAGCTTCTCTGGAAAGGTGAAGGGGCAGTAGTAATACAAGATAATAGTGAAATAAAAGTAGTGCCAAGAAGAAAAGTAAAGATCATTAGGGATTATGGAAAACAGATGGCAGGTGATGATTGTGTGGCAAGTAGACAGGATGAGGAT</w:t>
      </w:r>
    </w:p>
    <w:p>
      <w:pPr>
        <w:pStyle w:val="PlainText"/>
        <w:rPr/>
      </w:pPr>
      <w:r>
        <w:rPr/>
        <w:t>&gt;AF040306</w:t>
      </w:r>
    </w:p>
    <w:p>
      <w:pPr>
        <w:pStyle w:val="PlainText"/>
        <w:rPr/>
      </w:pPr>
      <w:r>
        <w:rPr/>
        <w:t>TTTTTAGATGGAATAGATAAGGCCCAAGAAGAACATGAGAAATATCACAGTAATTGGAGAGCAATGGCTAGTGATTTTAACCTGCCACCTGTAGTAGCAAAAGAAATAGTAGCCAGCTGTGATAAATGTCAGTTAAAGGGAGAAGCCATGCATGGACAAGTAGACTGTAGTCCAGGAATATGGCAACTAGATTGTACACACTTAGAAGGAAAAGTTATCCTGGTAGCAGTTCATGTAGCCAGTGGATATATAGAAGCAGAAGTTATTCCAGCAGAGACAGGGCAGGAAACAGCATACTTTCTCTTAAAATTAGCAGGAAGATGGCCAGTAAAAACAATACATACAGACAATGGCAGCAATTTCACCAGTGCTACGGTTAAGGCCGCCTGTTGGTGGGCGGGAATCAAGCAGGAATTTGGCATTCCCTACAATCCCCAAAGTCAAGGAGTAGTAGAATCTATGAATAAAGAATTAAAGAAAATTATAGGACAGGTAAGAGATCAGGCTGAACATCTTAAGACAGCAGTACAAATGGCAGTATTCATCCACAATTTTAAAAGAAAAGGGGGGATTGGGGGGTACAGTGCAGGGGAAAGGATAGTAGACATAATAGCAACAGACATACAAACTAAAGAATTACAAAAACAAATTACAAAAATTCAAAATTTCCGGGTTTATTACAGGGACAGCAGAGATCCACTCTGGAAAGGACCAGCAAAACTTCTCTGGAAAGGTGAAGGGGCAGTAGTAATACAAGATAATAGTGAAATAAAAGTAGTGCCAAGAAGAAAAGTAAAGATCATTAGGGATTATGGAAAACAGATGGCAGGTGATGATTGTGTGGCAAGTAGACAGGATGAGGAT</w:t>
      </w:r>
    </w:p>
    <w:p>
      <w:pPr>
        <w:pStyle w:val="PlainText"/>
        <w:rPr/>
      </w:pPr>
      <w:r>
        <w:rPr/>
        <w:t>&gt;AF040307</w:t>
      </w:r>
    </w:p>
    <w:p>
      <w:pPr>
        <w:pStyle w:val="PlainText"/>
        <w:rPr/>
      </w:pPr>
      <w:r>
        <w:rPr/>
        <w:t>TTTTTAGATGGAATAGATAAGGCCCAAGAAGAACATGAGAAATATCACAGTAATTGGAGAGCAATGGCTAGTGATTTTAACCTGCCACCTGTAATAGCAAAAGAAATAGTAGCCAGCTGTGATAAATGTCAGTTAAAGGGAGAAGCCATGCATGGACAAGTAGACTGTAGTCCAGGAATATGGCAACTAGATTGTACACACTTAGAAGGAAAAGTTATCCTGGTAGCAGTTCATGTAGCCAGTGGATATATAGAAGCAGAAGTTATTCCAGCAGAGACAGGGCAGGAAACAGCATACTTTCTCTTAAAATTAGCAGGAAGATGGCCAGTAAAAACAATACATACAGACAATGGCAGCAATTTCACCAGTGCTACGGTTAAGGCCGCCTGTTGGTGGGCGGGGATCAAGCAGGAATTTGGCATTCCCTACAATCCCCAAAGTCAAGGAGTAGTAGAATCTATGAATAAAGAATTAAAGAAAATTATAGGACAGGTAAGAGATCAGGCTGAACATCTTAAGACAGCAGTACAAATGGCAGTATTCATCCACAATTTTAAAAGAAAAGGGGGGATTGGGGGGTACAGTGCAGGGGAAAGAATAATAGACATAATAGCAACAGACATACAAACTAAAGAATTACAAAAACAAATTACAAAAATTCAAAATTTTCGGGTTTATTACAGGGACAGCAGAGATCCACTTTGGAAAGGACCAGCAAAGCTTCTCTGGAAAGGTGAAGGGGCAGTAGTAATACAAGATAATAGTGAAATAAAAGTAGTGCCAAGAAGAGAAGTAAAGATCATTAGGGATTATGGAAAACAGATGGCAGGTGATGATTGTGTGGCAAGTAGACAGGATGAGGAT</w:t>
      </w:r>
    </w:p>
    <w:p>
      <w:pPr>
        <w:pStyle w:val="PlainText"/>
        <w:rPr/>
      </w:pPr>
      <w:r>
        <w:rPr/>
        <w:t>&gt;AF040308</w:t>
      </w:r>
    </w:p>
    <w:p>
      <w:pPr>
        <w:pStyle w:val="PlainText"/>
        <w:rPr/>
      </w:pPr>
      <w:r>
        <w:rPr/>
        <w:t>TTAGATGGAATAGATAAGGCCCAAGAAGAACATGAGAAATATCACAGTAATTGGAGAGCAATGGCTAGTGATTTTAACCTGCCACCTGTAGTAGCAAAAGAAATAGTAGCCAGCTGTGATAAATGTCAGCTAAAAGGAGAAGCCATGCATGGACAAGTAGACTGTAGTCCAGGAATATGGCAACTAGATTGTACACATTTAGAAGGAAAAGTTATCCTGGTAGCAGTTCATGTAGCCAGTGGATATATAGAAGCAGAAGTTATTCCAGCAGAGACAGGGCAGGAAACAGCATACTTTCTCTTAAAATTAGCAGGAAGATGGCCAGTAAAAACAATACATACAGACAATGGCAGCAATTTCACCAGTGGTACGGTTAAGGCCGCCTGTTGGTGGTCGGGGATCAAGCAGGAATTTGGCATTCCCTACAATCCCCAAAGTCAAGGAGTAGTAGAATCTATGAATAAAGAATTAAAGAAAATTATAGGACAGGTAAGAGATCAGGCTGAACATCTTAAGACAGCAGTACAAATGGCAGTATTCATCCACAATTTTAAAAGAAAAGGGGGGATTGGGGGGTACAGTGCAGGGGAAAGAATAGTAGACATAATAGCAACAGACATACAAACTAAAGAATTACAAAAACAAATTACAAAAATTCAAAATTTTCGGGTTTATTACAGGGACAGCAGAGATCCACTTTGGAAAGGACCAGCAAAGCTT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AF040309</w:t>
      </w:r>
    </w:p>
    <w:p>
      <w:pPr>
        <w:pStyle w:val="PlainText"/>
        <w:rPr/>
      </w:pPr>
      <w:r>
        <w:rPr/>
        <w:t>TTTTTAGATGGAATAGATAAGGCCCAAGAAGAACATGAGAAATATCACAGTAATTGGAGAGCAATGGCTAGTGATTTTAACCTGCCACCTGTAGTAGCAAAAGAAATAGTAGCCAGCTGTGATAAATGTCAGCTAAAAGGAGAAGCCATGCATGGACAAGTAGACTGTAGTCCAGGAATATGGCAACTAGATTGTACACATTTAGAAGGAAAAGTTATCCCGGTAGCAGTTCATGTAGCCAGTGGATATATAGAAGCAGAAGTTATTCCAGCAGAGACAGGGCAGGAAACAGCATACTTTCTCTTAAAATTAGCAGGAAGATGGCCAGTAAAAACAATACATACAGACAATGGCAGCAATTTCACCAGTGGTACGGTTAAGGCCGCCTGTTGGTGGGCGGGGATCAAGCAGGAATTTGGCATTCCCTACAATCCCCAAAGTCAAGGAGTAGTAGAATCTATGAATAAAGAATTAAAGAAAATTATAGGACAGGTAAGAGATCAGGCTGAACATCTTAAGACAGCAGTACAAATGGCAGTATTCATCCACAATTTTAAAAGAAAAGGGGGGATTGGGGGGTACAGTGCAGGGGAAAGAATAGTAGACATAATAGCAACAGACATACAAACTAAAGAATTACAAAAACAAATTACAAAAATTCAAAATTTTCGGGTTTATTACAGGGACAGCAGAGATCCACTTTGGAAAGGACCAGCAAAGCTTCTCTGGAAAGGTGAAGGGGCAGTAGTAATACAAGATAATAGTGACATAAAAGTAGTGCCAAGAAGAAAAGTACAGATCATTAGGGATTATGGAAAACAGATGGCAGGTGATGATTGTGTGGCAAGTAGACAGGATGAGGAT</w:t>
      </w:r>
    </w:p>
    <w:p>
      <w:pPr>
        <w:pStyle w:val="PlainText"/>
        <w:rPr/>
      </w:pPr>
      <w:r>
        <w:rPr/>
        <w:t>&gt;AF040310</w:t>
      </w:r>
    </w:p>
    <w:p>
      <w:pPr>
        <w:pStyle w:val="PlainText"/>
        <w:rPr/>
      </w:pPr>
      <w:r>
        <w:rPr/>
        <w:t>TTTTTAGATGGAATAGATAAGGCCCAAGAAGAACATGAGAAATATCACAGTAATTGGAGAGCAATGGCTAGTGATTTTAACCTGCCACCTGTAGTAGCAAAAGAAATAGTAGCCAGCTGTGATAAATGTCAGCTAAAAGGAGAAGCCATGCATGGACAAGTAGACTGTAGTCCAGGAATATGGCAACTAGATTGTACACATTTAGAAGGAAAAGTTATCCTGGTAGCAGTTCATGTAGCCAGTGGATATATAGAAGCAGAAGTTATTCCAGCAGAGACAGGGCAGGAAACAGCATACTTTCTCTTAAAATTAGCAGGAAGATGGCCAGTAAAAACAATACATACAGACAATGGCAGCAATTTCACCAGTGGTACGGTTAAGGCCGCCTGTTGGTGGGCGGGAATCAAGCAGGAATTTGGCATTCCCTACAATCCCCAAAGTCAAGGAGTAGTAGAATCTATGAATAAAGAATTAAAGAAAATTATAGGACAGGTAAGAGATCAGGCTGAACATCTTAAGACAGCAGTACAAATGGCAGTATTCATCCACAATTTTAAAAGAAAAGGGGGGATTGGGGGGTACAGTGCAGGGGAAAGAATAGTAGACATAATAGCAACAGACATACAAACTAAAGAATTACAAAAACAAATTACAAAAATTCAAAATTTTCGGGTTTATTACAGGGACAGCAGAGATCCACTTTGGAAAGGACCAGCAAAGCTTCTCTGGAAAGGTGAAGGGGCAGTAGTAATACAAGATAATAGTGACATAAAAGTAGTGCCAAGAAGAAAAGTAAAGATCATTAGGGATTATGGAAAACAGATGGCAGGTGATGATTGTGTGGCAAGTAGACAGGATGAGGAT</w:t>
      </w:r>
    </w:p>
    <w:p>
      <w:pPr>
        <w:pStyle w:val="PlainText"/>
        <w:rPr/>
      </w:pPr>
      <w:r>
        <w:rPr/>
        <w:t>&gt;AF040311</w:t>
      </w:r>
    </w:p>
    <w:p>
      <w:pPr>
        <w:pStyle w:val="PlainText"/>
        <w:rPr/>
      </w:pPr>
      <w:r>
        <w:rPr/>
        <w:t>TTTTTAGATGGAATAGATAAGGCCCAAGAAGAACATGAGAAATATCACAGTAATTGGAGAGCAATGGCTAGTGATTTTAACCTGCCACCTGTAGTAGCAAAAGAAATAGTAGCCAGCTGTGATAAATGTCAGCTAAAAGGAGAAGCCATGCATGGACAAGTAGACTGTAGTCCAGGAATATGGCAACTAGATGGTACACATTTAGAAGGAAAAGTTATCCTGGTAGCAGTTCATGTAGCCAGTGGATATATAGAAGCAGAAGTTATTCCAGCAGAGACAGGGCAGGAAACAGCATACTTTCTCTTAAAATTAGCAGGAAGATGGCCAGTAAAAACAATACATACAGACAATGGCAGCAATTTCACCAGTGGTACGGTTAAGGCCGCCTGTTGGTGGTCGGGGATCAAGCAGGAATTTGGCATTCCCTACAATCCCCAAAGTCAAGGAGTAGTAGAATCTATGAATAAAGAATTAAAGAAAATTATAGGACAGGTAAGAGATCAGGCTGAACATCTTAAGACAGCAGTACAAATGGCAGTATTCATCCACAATTTTAAAAGAAAAGGGGGGATTGGGGGGTACAGTGCAGGGGAAAGAATAGTAGACATAATAGCAACAGACATACAAACTAAAGAATTACAAAAACAAATTACAAAAATTCAAAATTTTCGGGTTTATTACAGGGACAGCAGAGATCCACTTTGGAAAGGACCAGCAAAGCTTCTCTGGAAAGGTGAAGGGGCAGTAGTAATACAAGATAATAGTGACATAAAAGTAGTGCCAAGAAGAAAAGTAAAGATCATTAGGGATTATGGAAAACAGATGGCAGGTGATGATTGTGTGGCAAGTAGACAGGATGAGGAT</w:t>
      </w:r>
    </w:p>
    <w:p>
      <w:pPr>
        <w:pStyle w:val="PlainText"/>
        <w:rPr/>
      </w:pPr>
      <w:r>
        <w:rPr/>
        <w:t>&gt;AF040312</w:t>
      </w:r>
    </w:p>
    <w:p>
      <w:pPr>
        <w:pStyle w:val="PlainText"/>
        <w:rPr/>
      </w:pPr>
      <w:r>
        <w:rPr/>
        <w:t>TTTTTAGATGGAATAGATAAGGCCCAAGAAGAACATGAGAAATATCACAGTAATTGGAGAGCAATGGCTAGTGATTTTAACCTGCCACCTGTAGTAGCAAAAGAAATAGTAGCCAGCTGTGATAAATGTCAGCTAAAAGGAGAAGCCATGCATGGACAAGTAGACTGTAGTCCAGGAATATGGCAACTAGATTGTACACATTTAGAAGGAAAAGTTATCCTGGTAGCAGTTCATGTAGCCAGTGGATATATAGAAGCAGAAGTTATTCCAGCAGAGACAGGGCAGGAAACAGCATACTTTCTCTTAAAATTAGCAGGAAGATGGCCAGTAAAAACAATACATACAGACAATGGCAGCAATTTCACCAGTGGTACGGTTAAGGCCGCCTGTTGGTGGGCGGGAATCAAGCAGGAATTTGGCATTCCCTACAATCCCCAAAGTCAAGGAGTAGTAGAATCTATGAATAAAGAATTAAAGAAAATTATAGGACAGGTAAGAGATCAGGCTGAACATCTTAAGACAGCAGTACAAATGGCAGTATTCATCCACAATTTTAAAAGAAAAGGGGGGATTGGGGGGTACAGTGCAGGGGAAAGAATAGTAGACATAATAGCAACAGACATACAAACTAAAGAATTACAAAAACAAATTACAAAAATTCAAAATTTTCGGGTTTATTACAGGGACAGCAGAGATCCACTTTGGAAAGGACCAGCAAAGCTTCTCTGGAAAGGTGAAGGGGCAGTAGTAATACAAGATAATAGTGACATAAAAGTAGTGCCAAGAAGAAAAGTAAAGATCATTAGGGATTATGGAAAACAGATGGCAGGTGATGATTGTGTGGCAAGTAGACAGGATGAGGAT</w:t>
      </w:r>
    </w:p>
    <w:p>
      <w:pPr>
        <w:pStyle w:val="PlainText"/>
        <w:rPr/>
      </w:pPr>
      <w:r>
        <w:rPr/>
        <w:t>&gt;AF040313</w:t>
      </w:r>
    </w:p>
    <w:p>
      <w:pPr>
        <w:pStyle w:val="PlainText"/>
        <w:rPr/>
      </w:pPr>
      <w:r>
        <w:rPr/>
        <w:t>TTTTTAGATGGAATAGATAAGGCCCAAGAAGAACATGAGAAATATCACAGTAATTGGAGAGCAATGGCTAGTGATTTTAACCTGCCACCTGTAGTAGCAAAAGAAATAGTAGCCAGCTGTGATAAATGTCAGCTAAAAGGAGAAGCCATGCATGGACAAGTAGACTGTAGTCCAGGAATATGGCAACTAGATTGTACACATTTAGAAGGAAAAGTTATCCTGGTAGCAGTTCATGTAGCCAGTGGATATATAGAAGCAGAAGTTATTCCAGCAGAGACAGGGCAGGAAACAGCATACTTTCTCTTAAAATTAGCAGGAAGATGGCCAGTAAAAACAATACATACAGACAATGGCAGCAATTTCACCAGTGGTACGGTTAAGGCCGCCTGTTGGTGGGCGGGAATCAAGCAGGAATTTGGCATTCCCTACAATCCCCAAAGTCAAGGAGTAGTAGAATCTATGAATAAAGAATTAAAGAAAATTATAGGACAGGTAAGAGATCAGGCTGAACATCTTAAGACAGCAGTACAAATGGCAGTATTCATCCACAATTTTAAAAGAAAAGGGGGGATTGGGGGGTACAGTGCAGGGGAAAGAATAGTAGACATAATAGCAACAGACATACAAACTAAAGAATTACAAAAACAAATTACAAAAATTCAAAATTTTCGGGTTTATTACAGGGACAGCAGAGATCCACTTTGGAAAGGACCAGCAAAGCTTCTCTGGAAAGGTGAAGGGGCAGTAGTAATACAAGATAATAGTGACATAAAAGTAGTGCCAAGAAGAAAAGTAAAGATCATTAGGGATTATGGAAAACAGATGGCAGGTGATGATTGTGTGGCAAGTAGACAGGATGAGGAT</w:t>
      </w:r>
    </w:p>
    <w:p>
      <w:pPr>
        <w:pStyle w:val="PlainText"/>
        <w:rPr/>
      </w:pPr>
      <w:r>
        <w:rPr/>
        <w:t>&gt;AF040314</w:t>
      </w:r>
    </w:p>
    <w:p>
      <w:pPr>
        <w:pStyle w:val="PlainText"/>
        <w:rPr/>
      </w:pPr>
      <w:r>
        <w:rPr/>
        <w:t>TTTTTAGATGGAATAGATAAGGCCCAAGAAGATCATGAGAAATATCACAGTAATTGGAGAGCAATGGCTAGTGATTTTAACCTGCCACCTGTAGTAGCAAAAGAAATAGTAGCCAGCTGTGATAAATGTCAGCTAAAAGGACAAGCCATACATGGACAAGTAGATTGTAGTCCAGGAATATGGCAACTAGATTGTACACATTTAGAAGGAAAAATTATCCTGGTAGCAGTTCATGTAGCCAGTGGATATATAGAAGCGGAAGTTATTCCAGCAGAGACAGGGCAGGAAACAGCATACTTTCTCTTAAAATTAGCAGCAAGATGGCCAGTAAAAACAATACATACAGACAATGGCACCAATTTCACCAGTACTACGGTTAAGGCCGCCTGTTGGTGGGCAGGGATCAAGCAGGAATTTGGCATTCCCTACAATCCCCAAAGTCAAGGAGTAGTAGAATCTATGAATAAAGAATTAAAGAAAATTATAGGACAGGTAAGAGATCAGGCTGAACATCTTAAGACAGCAGTACAAATGGCAGTATTCATCCACAATTTTAAAAGAAAAGGGGGGATTGGGGGATACAGTGCAGGGGAAAGAATAATAGACATGATAGCAACAGACATACAAACCAAAGAATTACAAAAACAAATTACAAAAATTCAAAATTTTCGGGTTTATTACAGGGACAGCAGAGATCCACTTTGGAAAGGACCAGCAAAGCTCCTCTGGAAAGGTGAAGGGGCAGTAGTAATACAAGATAATAGTGAAATAAAAGTAGTGCCAAGAAGAAAAGTAAAGATCATTAGGGATTATGGAAAACAGATGGCAGGTGATGATTGTGTGGCAAGTAGACAGGATGAGGAT</w:t>
      </w:r>
    </w:p>
    <w:p>
      <w:pPr>
        <w:pStyle w:val="PlainText"/>
        <w:rPr/>
      </w:pPr>
      <w:r>
        <w:rPr/>
        <w:t>&gt;AF040315</w:t>
      </w:r>
    </w:p>
    <w:p>
      <w:pPr>
        <w:pStyle w:val="PlainText"/>
        <w:rPr/>
      </w:pPr>
      <w:r>
        <w:rPr/>
        <w:t>TTTTTAGATGGAATAGATAAGGCCCAAGAAGATCATGGGAAATATCACAGTAATTGGAGAGCAATGGCAAGTGATTTTAACCTGCCACCTGTAGTAGCAAAAGAAATAGTAGCCAGCTGTGATAAATGTCAGCTAAAAGGACAAGCCATACATGGACAAGTAGATTGTAGTCCAGGAATATGGCAACTAGATTGTACACATTTAGAAGGAAAAATTATCCTGGTAGCAGTTCATGTAGCCAGTGGATATATAGAAGCGGAAGTTATTCCAGCAGAGACAGGGCAGGAAACAGCATACTTTCTCTTAAAATTAGCAGCAAGATGGCCAGTAAAAACAATACATACAGACAATGGCACCAATTTCACCAGTACTACGGTTAAGGCCGCCTGTTGGTGGGCCGGGATCAAGCAGGAATTTGGCATTCCCTACAGTCCCCAAAGTCAAGGAGTAGTAGAATCTATGAATAAAGAATTAAAGAAAATTATAGGACAGGTAAGAGATCAGGCTGAACATCTTAAGACAGCAGTACAAATGGCAGTATTCATCCACAATTTTAAAAGAAAAGGGGGGATTGGGGGATACAGTGCAGGGGAAAGAATAATAGACATGATAGCAACAGACATACAAACCAAAGAATTACAAAAACAAATTACAAAAATTCAAAATTTTCGGGTTTATTACAGGGACAGCAGAGATCCACTTTGGAAAGGACCAGCAAAGCTCCTCTGGAAAGGTGAAGGGGCAGTAGTAATACAAGATAATAGTGAAATAAAAGTAGTGCCAAGAAGAAAAGTAAAGATCATTAGGGATTATGGAAAACAGATGGCAGGTGATGATTGTGTGGCAAGTAGACAGGATGAGGAT</w:t>
      </w:r>
    </w:p>
    <w:p>
      <w:pPr>
        <w:pStyle w:val="PlainText"/>
        <w:rPr/>
      </w:pPr>
      <w:r>
        <w:rPr/>
        <w:t>&gt;AF040316</w:t>
      </w:r>
    </w:p>
    <w:p>
      <w:pPr>
        <w:pStyle w:val="PlainText"/>
        <w:rPr/>
      </w:pPr>
      <w:r>
        <w:rPr/>
        <w:t>TTTTTAGATGGAATAGATAAGGCCCAAGAAGATCATGAGAAATATCACAGTAATTGGAGAGCAATGGCTAGTGATTTTAACCTGCCACCTGTAGTAGCAAAAGAAATAGTAGCCAGCTGTGATAAATGTCAGCTAAAAGGACAAGCCATACATGGACAAGTAGATTGTAGTCCAGGAATATGGCAACTAGATTGTACACATTTAGAAGGAAAAATTATCCTGGTAGCAGTTCATGTAGCCAGTGGATATATAGAAGCGGAAGTTATTCCAGCAGAGACAGGGCAGGAAACAGCATACTTTCTCTTAAAATTAGCAGCAAGATGGCCAGTAAAAACAATACATACAGACAATGGCACCAATTTCACCAGTACTACGGTTAAGGCCGCCTGTTGGTGGGCAGGGATCAAGCAGGAATTTGGCATTCCCTACAATCCCCAAAGTCAAGGAGTAGTAGAATCTATGAATAAAGAATTAAAGAAAGTTATAGGACAGGTAAGAGATCAGGCTGAACATCTTAAGACAGCAGTACAAATGGCAGTATTCATCCACAATTTTAAAAGAAAAGGGGGGATTGGGGGATACAGTGCAGGGGAAAGAATAATAGACATGATAGCAACAGACATACAAACCAAAGAATTACAAAAACAAATTACAAAAATTCAAAATTTTCGGGTTTATTACAGGGACAGCAGAGATCCACTTTGGAAAGGACCAGCAAAGCTCCTCTGGAAAGGTGAAGGGGCAGTAGTAATACAAGATAATAGTGAAATAAAAGTAGTGCCAAGAAGAAAAGTAAAGATCATTAGGGATTATGGAAAACAGATGGCAGGTGATGATTGTGTGGCAAGTAGACAGGATGAGGAT</w:t>
      </w:r>
    </w:p>
    <w:p>
      <w:pPr>
        <w:pStyle w:val="PlainText"/>
        <w:rPr/>
      </w:pPr>
      <w:r>
        <w:rPr/>
        <w:t>&gt;AF040317</w:t>
      </w:r>
    </w:p>
    <w:p>
      <w:pPr>
        <w:pStyle w:val="PlainText"/>
        <w:rPr/>
      </w:pPr>
      <w:r>
        <w:rPr/>
        <w:t>TTTTTAGATGGAATAGATAAGGCCCAAGAAGATCATGAGAAATATCACAGTAATTGGAGAGCAATGGCTAGTGATTTTAACCTGCCACCTGTAGTAGCAAAAGAAATAGTAGCCAGCTGTGATAAATGTCAGCTAAAAGGACAAGCCATACATGGACAAGTAGATTGTAGTCCAGGAATATGGCAACTAGATTGTACACATTTAGAAGGAAAAATTATCCTGGTAGCAGTTCATGTAGCCAGTGGATATATAGAAGCGGAAGTTATTCCAGCAGAGACAGGGCAGGAAACAGCATACTTTCTCTTAAAATTAGCAGCAAGATGGCCAGTAAAAACAATACATACAGACAATGGCACCAATTTCACCAGTACTACGGTTAAGGCCGCCTGTTGGTGGGCAGGGATCAAGCAGGAATTTGGCATTCCCTACAATCCCCAAAGTCAAGGAGTAGTAGAATCTATGAATAAAGAATTAAAGAAAATTATAGGACAGGTAAGAGATCAGGCTGAACATCTTAAGACAGCAGTACAAATGGCAGTATTCATCCACAATTTTAAAAGAAAAGGGGGGATTGGGGGATACAGTGCAGGGGAAAGAATAATAGACATGATAGCAACAGACATACAAACCAAAGAATTACAAAAACAAATTACAAAAATTCAAAATTTTCGGGTTTATTACAGGGACAGCAGAGATCCACTTTGGAAAGGACCAGCAAAGCTCCTCTGGAAAGGTGAAGGGGCAGTAGTAATACAAGATAATAGTGAAATAAAAGTAGTGCCAAGAAGAAAAGTAAAGATCATTAGGGATTATGGAAAACAGATGGCAGGTGATGATTGTGTGGCAAGTAGACAGGATGAGGAT</w:t>
      </w:r>
    </w:p>
    <w:p>
      <w:pPr>
        <w:pStyle w:val="PlainText"/>
        <w:rPr/>
      </w:pPr>
      <w:r>
        <w:rPr/>
        <w:t>&gt;AF040318</w:t>
      </w:r>
    </w:p>
    <w:p>
      <w:pPr>
        <w:pStyle w:val="PlainText"/>
        <w:rPr/>
      </w:pPr>
      <w:r>
        <w:rPr/>
        <w:t>TTTTTAGATGGAATAGATAAGGCCCAAGAAGATCATGAGAAATATCACAGTAATTGGAGAGCAATGGCTAGTGATTTTAACCTGCCACCTGTAGTAGCAAAAGAAATAGTAGCCAGCTGTGATAAATGTCAGCTAAAAGGACAAGCCATACATGGACAAGTAGATTGTAGTCCAGGAATATGGCAACTAGATTGTACACATTTAGAAGGAAAAATTATCCTGGTAGCAGTTCATGTAGCCAGTGGATATATAGAAGCGGAAGTTATTCCAGCAGAGACAGGGCAGGAAACAGCATACTTTCTCTTAAAATTAGCAGCAAGATGGCCAGTAAAAACAATACATACAGACAATGGCACCAATTTCACCAGTACTACGGTTAAGGCCGCCTGTTGGTGGGCAGGGATCAAGCAGGAATTTGGCATTCCCTACAATCCCCAAAGTCAAGGAGTAGTAGAATCTATGAATAAAGAATTAAAGAAAATTATAGGACAGGTAAGTGATCAGGCTGAACATCTTAAGACAGCAGTACAAATGGCAGTATTCATCCACAATTTTAAAAGAAAAGGGGGGATTGGGGGATACAGTGCAGGGGAAAGAATAATAGACATGATAGCAACAGACATACAAACCAAAGAATTACAAAAACAAATTACAAAAATTCAAAATTTTCGGGTTTATTACAGGGACAGCAGAGATCCACTTTGGAAAGGACCAGCAAAGCTCCTCTGGAAAGGTGAAGGGGCAGTAGTAATACGAGATAATAGTGAAATAAAAGTAGTGCCAAGAAGAAAAGTAAAGATCATTAGGGATTATGGAAAACAGATGGCAGGTGATGATTGTGTGGCAAGTAGGCAGGATGAGGAT</w:t>
      </w:r>
    </w:p>
    <w:p>
      <w:pPr>
        <w:pStyle w:val="PlainText"/>
        <w:rPr/>
      </w:pPr>
      <w:r>
        <w:rPr/>
        <w:t>&gt;AF040319</w:t>
      </w:r>
    </w:p>
    <w:p>
      <w:pPr>
        <w:pStyle w:val="PlainText"/>
        <w:rPr/>
      </w:pPr>
      <w:r>
        <w:rPr/>
        <w:t>TTTTTAGATGGAATAGATAAGGCCCAAGAAGATCATGAGAAATATCACAGTAATTGGAGAGCAATGGCTAGTGATTTTAACCTGCCACCTGTAGTAGCAAAAGAAATAGTAGCCAGCTGTGATAAATGTCAGCTAAAAGGACAAGCCATACATGGACAAGTAGATTGTAGTCCAGGAATATGGCGACTAGATTGTACACATTTAGAAGGAAAAATTATCCTGGTAGCAGTTCATGTAGCCAGTGGATATATAGAAGCGGAAGTTATTCCAGCAGAGACAGGGCAGGAAACAGCATACTTTCTCTTAAAATTAGCAGCAAGATGGCCAGTAAAAACAATACATACAGACAATGGCCCCAATTTCACCAGTACTACGGTTAAGGCCGCCTGTTGGTGGGCAGGGATCAAGCAGGAATTTGGCATTCCCTACAATCTCCAAAGTCAAGGAGTAGTAGAATCTATGAATAAAGAATTAAAGAAAATTATAGGACAGGTAAGAGATCAGGCTGAACATCTTAAGACAGCAGTACAAATGGCAGTATTCATCCACAATTTTAAAAGAAAAGGGGGGATTGGGGGATACAGTGCAGGGGAAAGAATAATAGACATGATAGCAACAGACATACAAACCAAAGAATTACAAAAACAAATTACAAAAATTCAAAATTTTCGGGTTTATTACAGGGACAGCAGAGATCCACTTTGGAAAGGACCAGCAAAGCTCCTCTGGAAAGGTGAAGGGGCAGTAGTAATACAAGATAATAGTGAAATAAAAGTAGTGCCAAGAAGAAAAGTAAAGATCATTAGGGATTATGGAAAACAGATGGCAGGTGATGATTGTGTGGCAAGTAGACAGGATGAGGAT</w:t>
      </w:r>
    </w:p>
    <w:p>
      <w:pPr>
        <w:pStyle w:val="PlainText"/>
        <w:rPr/>
      </w:pPr>
      <w:r>
        <w:rPr/>
        <w:t>&gt;AF040320</w:t>
      </w:r>
    </w:p>
    <w:p>
      <w:pPr>
        <w:pStyle w:val="PlainText"/>
        <w:rPr/>
      </w:pPr>
      <w:r>
        <w:rPr/>
        <w:t>TTTTTAGATGGAATAGATAAGGCCCAAGAAGAACATGAGAAATATCACAGTAATTGGAGAGCAATGGCTAGTGATTTTAACCTGCCACCTGTAGTAGCAAAAGAAATAGTAGCCAGCTGTGATAAATGTCAACTAAAAGGAGAAGCCATGCATGGACAAGTAGACTGTAGTCCAGGAATATGGCAACTAGATTGTACACATTTAGAAGGAAAAGTTATCCTAGTAGCAGTTCATGTAGCCAGTGGATATATAGAAGCAGAAGTCATTCCAGCAGAGACAGGGCAGGAAACAGCATACTTTCTCTTAAAATTAGCAGGAAGATGGCCAGTAAAAACAATACATACAGACAATGGCGGCAATTTCATCAGTACTGCGGTCAAGGCCGCCTGTTGGTGGGCGGGAATCAAGCAGGAATTTGGCATTCCCTACAATCCCCAAAGTCAAGGAGTAGTAGAATCTATGAATAAAGAATTAAAGAAAATTATAGGACAGGTAAGAGATCAGGCTGAACATCTTAAGACAGCAGTACAAATGGCAGTATTCATCCACAATTTTAAAAGAAAAGGGGGGATTGGGGAGTACAGTGCAGGGGAAAGAATAGTGGACATAATAGCAACAGACATACAAACTAAAGAATTACAAAAACAAATTACAAAAATTCAAAATTTTCGGGTTTATTACAGGGACAGCAGAGATCCACTTTGGAAAGGACCAGCAAAGCTTCTCTGGAAAGGTGAAGGGGCAGTAGTAATACAAGATAATAGTGACATAAAAGTAGTGCCAAGAAGAAAAGTAAAGATCATTAGGGATTATGGAAAACAGATGGCAGGTGATGATTGTGTGGCAAGTAGACAGAATGAGGAT</w:t>
      </w:r>
    </w:p>
    <w:p>
      <w:pPr>
        <w:pStyle w:val="PlainText"/>
        <w:rPr/>
      </w:pPr>
      <w:r>
        <w:rPr/>
        <w:t>&gt;AF040321</w:t>
      </w:r>
    </w:p>
    <w:p>
      <w:pPr>
        <w:pStyle w:val="PlainText"/>
        <w:rPr/>
      </w:pPr>
      <w:r>
        <w:rPr/>
        <w:t>TTTTTAGATGGAATAGATAAGGCCCAAGAAGAACATGAGAAATATCACAGTAATTGGAGAGCAATGGCTAGTGATTTTAACCTGCCACCTGTAGTAGCAAAAGAAATAGTAGCCAGCTGTGATAAATGTCAACTAAAAGGAGAAGCCATGCATGGACAAGTAGACTGTAGTCCAGGAATATGGCAACTAGATTGTACACATTTAGAAGGAAAAGTTATCCTAGTAGCAGTTCATGTAGCCAGTGGATATATAGAAGCAGAAGTCATTCCAGCAGAAACAGGGCAGGAAACAGCATACTTTATCTTAAAATTAGCAGGAAGATGGCCAGTAAAAACAATACATACAGACAATGGCAGCAATTTCATCAGTGCTACGGTCAAGGCCGCCTGTTGGTGGGCGGGAATCAAGCAGGAATTTGGCATTCCCTACAATCCCCAAAGTCAAGGAGTAGTAGAATCTATGAATAAAGAATTAAAGAAAATTATAGGACAGGTAAGAGATCAGGCTGAACATCTTAAGACAGCAGTACAAATGGCAGTATTCATCCACAATTTTAAAAGAAAAGGGGGGATTGGGGAGTACAGTGCAGGGGAAAGAATAGTGGACATAATAGCAACAGACATACAAACTAAAGAATTACAAAAACAAATTACAAAAATTCAAAATTTTCGGGTTTATTACAGGGACAGCAGAGATCCACTTTGGAAAGGACCAGCAAAGCTTCTCTGGAAAGGTGAAGGGGCAGTAGTAATACAAGATAATAGTGACATAAAAGTAGTGCCAAGAAGAAAAGTAAAGATCATTAGGGATTATGGAAAACAGATGGCAGGTGATGATTGTGTGGCAAGTAGACAGAATGAGGAT</w:t>
      </w:r>
    </w:p>
    <w:p>
      <w:pPr>
        <w:pStyle w:val="PlainText"/>
        <w:rPr/>
      </w:pPr>
      <w:r>
        <w:rPr/>
        <w:t>&gt;AF040322</w:t>
      </w:r>
    </w:p>
    <w:p>
      <w:pPr>
        <w:pStyle w:val="PlainText"/>
        <w:rPr/>
      </w:pPr>
      <w:r>
        <w:rPr/>
        <w:t>TTTTTAGATGGAATAGATAAGGCCCAAGAAGAACATGAGAAATATCACAGTAATTGGAGAGCAATGGCTAGTGATTTTAACCTGCCACCTGTAGTAGCAAAAGAAATAGTAGCCAGCTGTGATAAATGTCAACTAAAAGGAGAAGCCATGCATGGACAAGTAGACTGTAGTCCAGGAATATGGCAACTAGATTGTACACATTTAGAAGGAAAAGTTATCCTAGTAGCAGTTCATGTAGCCAGTGGATATATAGAAGCAGAAGTTATTCCAGCAGAGACAAGGCAGGAAACAGCATACTTTATCTTAAAATTAGCAGGAAGATGGCCAGTAACAACAATACATACAGACAATGGCAGCAATTTCATCAGTACTACGGTCAAGGCCGCCTGTTGGTAGGCGGGAATCAAGCAGGAATTTGGCATTCCCTACAATCCCCAAAGTCAAGGAGTAGTAGAATCTATGAGTAAAGAATTAAAGAAAATTATAGGACAGGTAAGAGATCAGGCTGAACATCTTAAGACAGCAGTACAAATGACAGTATTCATCCACAATTTTAAAAGAAAAGGGGGGATTGAGGAGTACAGTGCAGGGGAAAGAATAGTGGACATAATAGCAACAGACATACAAACTAAAGAATTACAAAAACAAATTACAAAAATTCAAAATTTTCAGGTTTATTACAGGGACAGCAGAGATCCACTTTGGAAAGGACCAGCAAAGCTTCTCTGGAAAGGTGAAAGGGCAGTAGTAATACAAGATAATAGTGACATAAAAGTAGTGCCAAGAAGAAAAGTAAAGATCATTAGGGATTATGGAAAACAGATGGCAGGTGATGATTGTGTGGCAAGTAGACAGAATGAAGAT</w:t>
      </w:r>
    </w:p>
    <w:p>
      <w:pPr>
        <w:pStyle w:val="PlainText"/>
        <w:rPr/>
      </w:pPr>
      <w:r>
        <w:rPr/>
        <w:t>&gt;AF040323</w:t>
      </w:r>
    </w:p>
    <w:p>
      <w:pPr>
        <w:pStyle w:val="PlainText"/>
        <w:rPr/>
      </w:pPr>
      <w:r>
        <w:rPr/>
        <w:t>TTTTTAGATGGAATAGATAAGGCCCAAGAAGAACATGAGAAATATCACAGTAATTGGAGAGCAATGGCTAGTGATTTTAACCTGCCACCTGTAGTAGCAAAAGAAATAGTAGCCAGCTGTGATAAATGTCAACTAAAAGGAGAAGCCATGCATGGACAAGTAGACTGTAGTCCAGGAATATGGCAACTAGATTGTACACATTTAGAAGGAAAAGTTATCCTAGTAGCAGTTCATGTAGCCAGTGGATATATAGAAGCAGAAGTCATTCCAGCAGAGACAGGGCAGGAAACAGCATACTTTATCTTAAAATTAGCAGGAAGATGGCCAGTAAAAACAATACATACAGACAATGGTAGCAATTTCATCAGTGCTACGGTCAAGGCCGCCTGTTGGTGGGCGGGAATCAAGCAGGAATTTGGCATTCCCTACAATCCCCAAAGTCAAGGAGTAGTAGAATCTATGAATAAAGAATTAAAGAAAATTATAGGACAGGTAAGGGATCAGGCTGAACATCTTAAGACAGCAGTACAAATGGCAGTATTCATCCACAATTTTAAAAGAAAAGGGGGGATTGGGGAGTACAGTGCAGGGGAAAGAATAGTGGACATAATAGCAACAGACATACAAACTAAAGAATTACAAAAACAAATTACAAAGATTCAAAATTTTCAGGTTTATTACAGGGACAGCAGAGATCCACTTTGGAAAGGACCAGCAAAGCTTCTCTGGAAAGGTGAAAGGGCAGTAGTAATACAAGATAATAGTGACATAAAAGTAGTGCCAAGAAGAAAAGTAAAGATCATTAGGGATTATGGAAAACAGATGGCAGGTGATGATTGTGTGGCAAGTAGACAGAATGAAGAT</w:t>
      </w:r>
    </w:p>
    <w:p>
      <w:pPr>
        <w:pStyle w:val="PlainText"/>
        <w:rPr/>
      </w:pPr>
      <w:r>
        <w:rPr/>
        <w:t>&gt;AF040324</w:t>
      </w:r>
    </w:p>
    <w:p>
      <w:pPr>
        <w:pStyle w:val="PlainText"/>
        <w:rPr/>
      </w:pPr>
      <w:r>
        <w:rPr/>
        <w:t>TTTTTAGATGGAATAGATAAGGCCCAAGAAGAACATGAAAAATATCACAGTAATTGGAGAGCAATGGCTAGTGATTTTAACCTGCCACCTGTAGTAGCAAAAGAAATAGTAGCCAGCTGTGATAAATGTCAACTAAAAGGAGAAGCCATGCATGGACAAGTAGACTGTAGTCCAGGAATATGGCAACTAGATTGTACACATTTAGAAGGAAAAGTTATCCTGGTAGCAGTTCATGTAGCCAGTGGATATATAGAGGCAGAAGTCATTCCGGCAGAGACAGGGCAGGAAACAGCATACTTTATCTTAAAATTAGCAGGAAGATGGCCAGTAAAAACAATACATACAGACAATGGCAGCAATTTCATCAGTGCTACGGTCAAGGCCGCCTGTTGGTGGGCGGGAATCAAGCAGGAATTTGGCATTCCCTACAATCCCCAAAGTCAAGGAGTAGTAGAATCTATGAATAAAGAATTAAAGAAAATTATAGGACAGGTAAGAGATCAGGCTGAACATCTTAAGACAGCAGTACAAATGGCAGTATTCATCCACAATTTTAAAAGAAAAGGGGGGATTGGGGAGTACAGTGCAGGGGAAAGAATAGTGGACATAATAGCAACAGACATACAAACTAAAGAATTACAAAAACAAATTACAAAAATTCAAAATTTTCGGGTTTATTACAGGGACAGCAGAGATCCACTTTGGAAAGGACCAGCAAAGCTTCTCTGGAAAGGTGAAGGGGCAGTAGTAATACAAGATAATAGTGACATAAAAGTAGTGCCAAGAAGAAAAGTAAAGATCATTAGGGATTATGGAAAACAGATGGCAGGTGATGATTGTGTGGCAAGTAGACAGAATGAGGAT</w:t>
      </w:r>
    </w:p>
    <w:p>
      <w:pPr>
        <w:pStyle w:val="PlainText"/>
        <w:rPr/>
      </w:pPr>
      <w:r>
        <w:rPr/>
        <w:t>&gt;AF040325</w:t>
      </w:r>
    </w:p>
    <w:p>
      <w:pPr>
        <w:pStyle w:val="PlainText"/>
        <w:rPr/>
      </w:pPr>
      <w:r>
        <w:rPr/>
        <w:t>TTTTTAGATGGAATAGATAAGGCCCAAGAAGAACATGAGAAATATCACAGTAATTGGAGAGCAATGGCTAGTGATTTTAACCTGCCACCTGTAGTAGCAAAAGAAATAGTAGCCAGCTGTGATAAATGTCAACTAAAAGGAGAAGCCATGCATGGACAAGTAGACTGTAGTCCAGGAATATGGCAACTAGATTGTACACATTTAGAAGGAAAAGTTATCCTAGTAGCAGTTCATGTAGCCAGTGGATATATAGAAGCAGAAGTCATTCCAGCAGAGACAGGGCAGGAAACAGCATACTTTCTCTTAAAATTAGCAGGAAGATGGCCAGTAAAAACAATACATACAGACAATGGCGGCAATTTCATCAGTACTGCGGTCAAGGCCGCCTGTTGGTGGGCGGGAATCAAGCAGGAATTTGGCATTCCCTACAATCCCCAAAGTCAAGGAGTAGTAGAATCTATGAATAAAGAATTAAAGAAAATTATAGGACAGGTAAGAGATCAGGCTGAACATCTTAAGACAGCAGTACAAATGGCAGTATTCATCCACAATTTTAAAGGAAAAGGGGGGATTGGGGAGTACAGTGCAGGGGAAAGAATAGTGGACATAATAGCAACAGACATACAAACTAAAGAATTACAAAAACAAATTACAAAAATTCAAAATTTTCGGGTTTATTACAGGGACAGCAGAGATCCACTTTGGAAAGGACCAGCAAAGCTTCTCTGGAAAGGTGAAGGGGCAGTAGTAATACAAGATAATAGTGACATAAAAGTAGTGCCAAGAAGAAAAGTAAAGATCATTAGGGATTATGGAAAACAGATGGCAGGTGATGATTGTGTGGCAAGTAGACAGAATGAGGAT</w:t>
      </w:r>
    </w:p>
    <w:p>
      <w:pPr>
        <w:pStyle w:val="PlainText"/>
        <w:rPr/>
      </w:pPr>
      <w:r>
        <w:rPr/>
        <w:t>&gt;AF040326</w:t>
      </w:r>
    </w:p>
    <w:p>
      <w:pPr>
        <w:pStyle w:val="PlainText"/>
        <w:rPr/>
      </w:pPr>
      <w:r>
        <w:rPr/>
        <w:t>TTTTTAGATGGAATAGATAAGGCCCAAGAAGATCATGAGAAATATCACAGTAATTGGAGAGCAATGGCTAGTGATTTTAACCTGCCACCTGTAGTAGCAAAAGAAATAGTAGCCAGCTGTGATAAATGTCAGCTAAAGGGAGAAGCCATGCATGGACAAGTAGACTGTAGTCCAGGAATATGGCAACTAGATTGTACACATTTAGAAGGAAAAGTTATCCTGGTAGCAGTTCATGTAGCCAGTGGATATATAGAAGCAGAAGTTATTCCAGCAGAGACAGGGCAGGAAACAGCATACTTTCTCTTAAAATTAGCAGGAAGGTGGCCAGTAAAAACAATACATACAGACAATGGCGGCAATTTCATCAGTACTACAGTTAAGGCCGCCTGTTGGTGGGCGGGAATCAAGCAGGAATTTGGCATTCCCTACAATCCCCAAAGTCAAGGAGTAGTAGAATCTATGAATAAAGAATTAAAGAAAATTATAGGACAAGTAAGAGATCAGGCTGAACATCTTAAGACAGCAGTACAAATGGCAGTATTCATCCACAATTTTAAAAGAAAAGGGGGGATTGGGGGGTACAGTGCAGGGGAAAGAATAGTAGACATAATAGCAACAGACATACAAACTAAAGAATTACAAAAACAAATTACAAAAATTCAAAATTTTCGGGTTTATTACAGGGACAGCAGAGACCCCCTTTGGAAAGGACCAGCAAAGCTTCTCTGGAAAGGTGAAGGGGCAGTAGTAATACAAGATAATAGTGACATAAAAGTAGTGCCAAGAAGAAAAGTAAAGATCATTAGGGATTATGGAAAACAGATGGCAGGTGATGATTGTGTGGCAAGTAGACAGGATGAGGAT</w:t>
      </w:r>
    </w:p>
    <w:p>
      <w:pPr>
        <w:pStyle w:val="PlainText"/>
        <w:rPr/>
      </w:pPr>
      <w:r>
        <w:rPr/>
        <w:t>&gt;AF040327</w:t>
      </w:r>
    </w:p>
    <w:p>
      <w:pPr>
        <w:pStyle w:val="PlainText"/>
        <w:rPr/>
      </w:pPr>
      <w:r>
        <w:rPr/>
        <w:t>TTTTTAGATGGAATAGATAAGGCCCAAGAAGATCATGAGAAATATCACAGTAATTGGAGAGCAATGGCTAGTGATTTTAACCTGCCACCTGTAGTAGCAAAAGAAATAGTAGCCAGCTGTGATAAATGTCAGCTAAAGGGAGAAGCCATGCATGGACAAGTAGACTGTAGTCCAGGAATATGGCAACTAGATTGTACACATTTAGAAGGAAAAGTTATCCTGGTAGCAGTTCATGTAGCCAGTGGATATATAGAAGCAGAAGTTATTCCAGCAGAGACAGGGCAGGAAACAGCATACTTTCTCTTAAAATTAGCAGGAAGGTGGCCAGTAAAAACAATACATACAGACAATGGCGGCAATTTCATCAGTACTACAGTTAAGGCCGCCTGTTGGTGGGCGGGGGTCAAGCAGGAATTTGGCATTCCCTACAATCCCCAAAGTCAAGGAGTAGTAGAACCTATGAATAAAGAATTAAAGAAAATTATAGGACAAGTAAGAGATCAGGCTGAACATCTTAAGACAGCAGTACAAATGGCAGTATTCATCCACAATTTTAAAAGAAAAGGGGGGATTGGGGGGTACAGTGCAGGGGAAAGAGTAGTAGACATAATAGCAACAGACATACAAACTAAAGAATTACAAAAACAAATTACAAAAATTCAAAATTTTCGGGTTTATTACAGGGACAGCAGAGACCCCCTTTGGAAAGGACCAGCAAAGCTTCTCTGGAAAGGTGAAGGGGCAGTAGTAATACAAGATAATAGTGACATAAAAGTAGTGCCGAGAAGAAAAGTAAAGATCATTAGGGATTACGGAAAACAGATGGCAGGTGATGATTGTGTGGCAAGTAGACAGGATGAGGAT</w:t>
      </w:r>
    </w:p>
    <w:p>
      <w:pPr>
        <w:pStyle w:val="PlainText"/>
        <w:rPr/>
      </w:pPr>
      <w:r>
        <w:rPr/>
        <w:t>&gt;AF040328</w:t>
      </w:r>
    </w:p>
    <w:p>
      <w:pPr>
        <w:pStyle w:val="PlainText"/>
        <w:rPr/>
      </w:pPr>
      <w:r>
        <w:rPr/>
        <w:t>TTTTTAGATGGAATAGATAAGGCCCAAGAAGATCATGAGAAATATCACAGTAATTGGAGAGCAATGGCTAGTGATTTTAACCTGCCACCTGTAGTAGCAAAAGAAATAGTAGCCAGCTGTGATAAATGTCAGCTAAAGGGAGAAGCCATGCATGGACAAGTAGACTGTAGTCCAGGAATATGGCAACTAGATTGTACACATTTAGAAGGAAAAGTTATCCTGGTAGCAGTTCATGTAGCCAGTGGATATATAGAAGCAGAAGTTATTCCAGCAGAGACAGGGCAGGAAACAGCATACTTTCTCTTAAAATTAGCAGGAAGGTGGCCAGTAAAAACAATACATACAGACAATGGCGGCAATTTCATCAGTACTACAGTTAAGGCCGCCTGTTGGTGGGCGGGAATCAAGCAGGAATTTGGCATTCCCTACAATCCCCAAAGTCAAGGAGTAGTAGAATCTATGAATAAAGAATTAAAGAAAATTATAGGACAAGTAAGAGATCAGGCTGAACATCTTAAGACAGCAGTACAAATGGCAGTATTCATCCACAATTTTAAAAGAAAAGGGGGGATTGGGGGGTACAGTGCAGGGGAAAGAATAGTAGACATAATAGCAACAGACATACAAACTAAAGAATTACAAAAACAAATTACAAAAATTCAAAATTTTCGGGTTTATTACAGGGACAGCAGAGACCCCCTTTGGAAAGGACCAGCAAAGCTTCTCTGGAAAGGTGAAGGGGCAGTAGTAATACAAGATAATAGTGACATAAAAGTAGTGCCAAGAAGAAAAGTAAAGATCATTAGGGATTATGGAAAACAGATGGCAGGTGATGATTGTGTGGCAAGTAGACAGGATGAGGAT</w:t>
      </w:r>
    </w:p>
    <w:p>
      <w:pPr>
        <w:pStyle w:val="PlainText"/>
        <w:rPr/>
      </w:pPr>
      <w:r>
        <w:rPr/>
        <w:t>&gt;AF040330</w:t>
      </w:r>
    </w:p>
    <w:p>
      <w:pPr>
        <w:pStyle w:val="PlainText"/>
        <w:rPr/>
      </w:pPr>
      <w:r>
        <w:rPr/>
        <w:t>TTTTTAGATGGAATAGATAAGGCCCAAGAAGATCATGAGAAATATCACAGTAATTGGAGAGCAATGGCTAGTGATTTTAACCTGCCACCTGTAGTAGCAAAAGAAATAGTAGCCAGCTGTGATAAATGTCAGCTAAGGGGAGAAGCCATGCATGGACAAGTAGACTGTAGTCCAGGAATATGGCAACTAGATTGTACACATTTAGAAGGAAAAGTTATCCTGGTAGCAGTTCATGTAGCCAGTGGATATATAGAAGCAGAAGTTATTCCAGCAGAGACAGGGCAGGAAACAGCATACTTTCTCTTAAAATTAGCAGGAAGGTGGCCAGTAAAAACAATACATACAGACAATGGCGGCAATTTCATCAGTACTACAGTTAAGGCCGCCTGTTGGTGGGCGGGGATCAAGCAGGAATTTGGCATTCCCTACAATCCCCAAAGTCAAGGAGTAGTAGAATCTATGAATAAAGAATTAAAGAAAATTATAGGACAGGTAAGAGATCAGGCTGAACATCTTAAGACAGCAGTACAAATGGCAGTATTCATCCACAATTTTAAAAGAAAAGGGGGGATTGGGGGGTACAGTGCAGGGGAAAGAATAGTAGACATAATAGCAACAGACATACAAACTAAAGAATTACAAAAACAAATTACAAAAATTCAAAATTTTCGGGTTTATTACAGGGACAGCAGAGACCCCCTTTGGAGAGGACCAGCAAAGCTTCTCTGGAAAGGTGAAGGGGCAGTAGTAATACAAGATAATAGTGACATAAAAGTAGTGCCAAGAAGAAAAGTAAAGATCATTAGGGATTATGGAAAACAGATGGCAGGTGATGATTGTGTGGCAAGTAGACAGGATGAGGAT</w:t>
      </w:r>
    </w:p>
    <w:p>
      <w:pPr>
        <w:pStyle w:val="PlainText"/>
        <w:rPr/>
      </w:pPr>
      <w:r>
        <w:rPr/>
        <w:t>&gt;AF040331</w:t>
      </w:r>
    </w:p>
    <w:p>
      <w:pPr>
        <w:pStyle w:val="PlainText"/>
        <w:rPr/>
      </w:pPr>
      <w:r>
        <w:rPr/>
        <w:t>TTTTTAGATGGAATAGATAAGGCCCAAGAAGATCATGAGAAATATCACAGTAATTGGAGAGCAATGGCTAGTGATTTTAACCTGCCACCTGTAGTAGCAAAAGAAATAGTAGCCAGCTGTGATAAATGTCAGCTAAAGGGAGAAGCCATGCATGGACAAGTAGACTGTAGTCCAGGAATATGGCAACTAGATTGTACACATTTAGAAGGAAAAGTTATCCTGGTAGCAGTTCATGTAGCCAGTGGATATATAGAAGCAGAAGTTATTCCAGCAGAGACAGGGCAGGAAACAGCATACTTTCTCTTAAAATTAGCAGAAAGGTGGCCAGTAAAAACAATACATACAGACAATGGCGGCAATTTCATCAGTACTACAGTTAAGGCCGCCTGTTGGTGGGCGGGAATCAAGCAGGAATTTGGCATTCCCTACAATCCCCAAAGTCAAGGAGTAGTAGAATCTATGAATAAAGAATTAAAGAAAATTATAGGACAGGTGAGAGATCAGGCTGAACATCTTAAGACAGCAGTACAAATGGCAGTATTCATCCACAATTTTAAAAGAAAAGGGGGGATTGGGGGGTACAGTGCAGGGGAAAGAATAGTAGACATAATAGCAACAGACATACAAACTAAAGAATTACAAAAACAAATTACAAAAATTCAAAATTTTCGGGTTTATTACAGGGACAGCAGAGACCCCCTTTGGAAAGGACCAGCAAAGCTTCTCTGGAAAGGTGAAGGGGCAGTAGTAATACAAGATAATAGTGACATAAAAGTAGTGCCAAGAAGAAAAGTAAAGATCATTAGGGATTATGGAAAACAGATGGCAGGTGATGATTGTGTGGCAAGTAGACAGGATGAGGAT</w:t>
      </w:r>
    </w:p>
    <w:p>
      <w:pPr>
        <w:pStyle w:val="PlainText"/>
        <w:rPr/>
      </w:pPr>
      <w:r>
        <w:rPr/>
        <w:t>&gt;AF040329</w:t>
      </w:r>
    </w:p>
    <w:p>
      <w:pPr>
        <w:pStyle w:val="PlainText"/>
        <w:rPr/>
      </w:pPr>
      <w:r>
        <w:rPr/>
        <w:t>TTTTTAGATGGAATAGATAAGGCCCAAGAAGATCATAAGAAATATCACCGTAATTAGAGAGCAATGGCTAGTGATTTTAACCTGCCACCTGTAGTAGCAAAAGAAATAGTAGCCAGCTGTGATAAATGTCAGCTAAAAGGAGAAGCCATGCATGGACAAGTAGACTGTAGTCCAGAAATATGGCAACTAGATTGTACACATTTAGAAGGAAAAGTTATCCTAGTAGCAGTTCATGTAGCCAGTAGATATATAGAAGCAGAAGTTATTCCAGCAGAGACAGGGCAAAAAACAGCATACTTTCTCTTAAAATTAGCAGGAAAGTAGCCAGTAAAAACAATACATACAGACAATGGCGGCAATTTCATCAGTACTACAGTTAAGGCCGCCTGTTAGTAGGCGAAGATCAAGCAGGAATTTGGCATTCCCTACAATCCCCAAAGTCAAAGAGTAGTAGAATCTATGAATAAAGAATTAAAGAAAATTATAAGACAAGTAAGAGATCAGGCTGAACATCTTAAGACAGCAGTACAAATGGCAGTATTCATCCACAATTTTAAAAGAAAAGGGGGGATTGGGGGGTACAGTGCAGGGGAAAGAATAGTAGACATAATAGCAACAGACATACAAACTAAAGAATTACAAAAACAAATTACAAAAATTCAAAATTTTCGGGTTTATTACAGGGACAGCAGAGACCCCCTTTGGAAAGGACCAGCAAAGCTTCTCTGGAAAGGTGAAGGGGCAGTAGTAATACAAGATAATAGTGACATAAAAGTAGTGCCAAGAAGAAAAGTAAAGATCATTAAGGATTATGGAAAACAGATGGCAGGTGATGATTGTGTGGCAAGTAGACAGGATGAGGAT</w:t>
      </w:r>
    </w:p>
    <w:p>
      <w:pPr>
        <w:pStyle w:val="PlainText"/>
        <w:rPr/>
      </w:pPr>
      <w:r>
        <w:rPr/>
        <w:t>&gt;AF040332</w:t>
      </w:r>
    </w:p>
    <w:p>
      <w:pPr>
        <w:pStyle w:val="PlainText"/>
        <w:rPr/>
      </w:pPr>
      <w:r>
        <w:rPr/>
        <w:t>TTTTTAGATGGAATAGATAAGGCCCAAGAAGATCATGAGAAATATCACAGTAATTGGAGAGCAATGGCTAGTGATTTTAACCTGCCACCTGTAGTAGCAAAAGAAATAGTAGCCAGCTGTGATAAATGTCAGCTAAAAGGACAAGCCATACATGGACAAGTAGATTGTAGTCCAGGAATATGGCAACTAGATTGTACACATTTAGAAGGAAAAATTATCCTGGTAGCAGTTCATGTAGCCAGTGGATATATAGAAGCGGAAGTTATTCCAGCAGAGACAGGGCAGGAAACAGCATACTTTCTCTTAAAATTAGCAGCAAGATGGCCGGTAAAAACAATACATACAGACAATGGCACCAATTTCACCAGTACTACGGTTAAGGCCGCCTGTTGGTGGGCAGGGATCAAGCAGGAATTTGGCATTCCCTACAATCCCCAAAGTCAAGGAGTAGTAGAATCTATGAATAAAGAATTAAAGAAAATTATAGGACAGGTAAGAGATCAGGCTGAACATCTTAAGACAGCAGTACAAATGGCAGTATTCATCCACAATTTTAAAAGAAAAGGGGGGATTGG~GGATACAGTGCAGGGGAAAGAATAATAGACATGATAGCAACAGACATACAAACCAAAGAATTACAAAAACAAATTACAAAAATTCAAAATTTTCGGGTTTATTACAGGGACAGCAGAGATCCACTTTGGAAAGGACCAGCAAAGCTCCTCTGGAAAGGTGAAGGGGCAGTAGTAATACAAGATAATAGTGAAATAAAAGTAGTGCCAAGAAGAAAAGTAAAGATCATTAGGGATTATGGAAAACAGATGGCAGGTGATGATTGTGTGGCAAGTAGACAGGATGAGGAT</w:t>
      </w:r>
    </w:p>
    <w:p>
      <w:pPr>
        <w:pStyle w:val="PlainText"/>
        <w:rPr/>
      </w:pPr>
      <w:r>
        <w:rPr/>
        <w:t>&gt;AF040333</w:t>
      </w:r>
    </w:p>
    <w:p>
      <w:pPr>
        <w:pStyle w:val="PlainText"/>
        <w:rPr/>
      </w:pPr>
      <w:r>
        <w:rPr/>
        <w:t>TTTTTAGATGGAATAGATAAGGCCCAAGAAGATCATGAGAAATATCACAGTAATTGGAGAGCAATGGCTAGTGATTTTAACCTGCCACCTGTAGTAGCAAAAGAAATAGTAGCCAGCTGTGATAAATGTCAGCTAAAAGGACAAGCCATACATGGACAAGTAGATTGTAGTCCAGGAATATGGCAACTAGATTGTACACATTTAGAAGGAAAAATTATCCTGGTAGCAGTTCATGTAGCCAGTGGATATATAGAAGCGGAAGTTATTCCAGCAGAGACAGGGCAGGAAACAGCATACTTTCTCTTAAAATTAGCAGCAAGATGGCCAGTAAAAACAATACATACAGATAATGGCACCAATTTCACCAGTACTACGGTTAAGGCCGCCTGTTGGTGGGCAGGGATCAAGCAGGAATTTGGCATTCCCTACAATCCCCAAAGTCAAGGAGTAGTAGAATCTATGAATAAAGAATTAAAGAAAATTATAGGACAGGTAAGAGATCAGGCTGAACATCTTAAGACAGCAGTACAAATGGCAGTATTCATCCACAATTTTAAAAGAAAAGGGGGGATTGGGGGATACAGTGCAGGGGAAAGAATAATAGACATGATAGCAACAGACATACAAACCAAAGAATTACAAAAACAAATTACAAAAATTCAAAATTTTCGGGTTTATTACAGGGACAGCAGAGATCCACTTTGGAAAGGACCAGCAAAGCTCCTCTGGAAAGGTGAAGGGGCAGTAGTAATACAAGATAATAGTGAAATAAAAGTAGTGCCAAGAAGAAAAGTAAAGATCGTTAGGGATTATGGAAAACAGATGGCAGGTGATGATTGTGTGGCAAGTAGACAGGATGAGGAT</w:t>
      </w:r>
    </w:p>
    <w:p>
      <w:pPr>
        <w:pStyle w:val="PlainText"/>
        <w:rPr/>
      </w:pPr>
      <w:r>
        <w:rPr/>
        <w:t>&gt;AF040334</w:t>
      </w:r>
    </w:p>
    <w:p>
      <w:pPr>
        <w:pStyle w:val="PlainText"/>
        <w:rPr/>
      </w:pPr>
      <w:r>
        <w:rPr/>
        <w:t>TTTTTAGATGGAATAGATAAGGCCCAAGAAGATCATGAGAAATATCACAGTAATTGGAGAGCAATGGCTAGTGATTTTAACCTGCCACCTGTAGTAGCAAAAGAAATAGTAGCCAGCTGTGATAAATGTCAGCTAAAAGGACAAGCCATACATGGACAAGTAGATTGTAGTCCAGGAATATGGCAACTAGATTGTACACATTTAGAAGGAAAAATTATCCTGGTAGCAGTTCATGTAGCCAGTGGATATATAGAAGCGGAAGTTATTCCAGCAGAGACAGGGCAGGAAACAGCATACTTTCTCTTAAAATTAGCAGCAAGATGGCCAGTAAAAACAATACATACAGACAATGGCACCAATTTCACCAGTACTACGGTTAAGGCCGCCTGTTGGTGGGCAGGGATCAAGCAGGAATTTGGCATTCCCTACAATCCCCAAAGTCAAGGAGTAGTAGAATCTATGAATAAAGAATTAAAGAAAATTATAGGACAGGTAAGAGATCAGGCTGAACATCTTAAGACAGCAGTACAAATGGCAGTATTCATCCACAATTTTAAAAGAAAAGGGGGGATTGGGGGATACAGTGCAGGGGAAAGAATAATAGACATGATAGCAACAGACATACAAACCAAAGAATTACAAAAACAAATTACAAAAATTCAAAATTTTCGGGTTTATTACAGGGACAGCAGAGATCCACTTTGGAAAGGACCAGCAAAGCTCCTCTGGAAAGGTGAAGGGGCAGTAGTAATACAAGATAATAGTGAAATAAAAGTAGTGCCAAGAAGAAAAGTAAAGATCATTAGGGATTATGGAAAACAGATGGCAGGTGATGATTGTGTGGCAAGTAGACAGGATGAGGAT</w:t>
      </w:r>
    </w:p>
    <w:p>
      <w:pPr>
        <w:pStyle w:val="PlainText"/>
        <w:rPr/>
      </w:pPr>
      <w:r>
        <w:rPr/>
        <w:t>&gt;AF040335</w:t>
      </w:r>
    </w:p>
    <w:p>
      <w:pPr>
        <w:pStyle w:val="PlainText"/>
        <w:rPr/>
      </w:pPr>
      <w:r>
        <w:rPr/>
        <w:t>TTTTTAGATGGAATAGATAAGGCCCAAGAAGATCATGAGAAATATCACAGTAATTGGAGAGCAATGGCTAGTGATTTTAACCTGCCACCTGTAGTAGCAAAAGAAATAGTAGCCAGCTGTGATAAATGTCAGCTAAAAGGACAAGCCATACATGGACAAGTAGATTGTAGTCCAGGAATATGGCAACTAGATTGTACACATTTAGAAGGAAAAATTATCCTGGTAGCAGTTCATGTAGCCAGTGGATATATAGAAGCGGAAGTTATTCCAGCAGAGACAGGGCAGGAAACAGCATACTTTCTCTTAAAATTAGCAGCAAGATGGCCAGTAAAAACAATACATACAGACAATGGCACCAATTTCACCAGTACTACGGTTAAGGCCGCCTGTTGGTGGGCAGGGATCAAGCAGGAATTTGGCATCCCCTACAATCCCCAAAGTCAAGGAGTAGTAGAATCTATGAATAAAGAATTAAAGAAAATTACAGGACAGGTAAGAGATCAGGCTGAACATCTTAAGACAGCAGTACAAATGGCAGTATTCATCCACAATTTTAAAAGAAAAGGGGGGATTGGGGGATACAGTGCAGGGGAAAGAATAATAGACATGATAGCAACAGACATACAAACCAAAGAATTACAAAAACAAATTACAAAAATTCAAAATTTTCGGGTTTATTACAGGGACAGCAGAGATCCACTTTGGAAAGGACCAGCAAAGCTCCTCTGGAAAGGTGAAGGGGCAGTAGTAATACAAGATAATAGTGAAATAAAAGTAGTGCCAAGAAGAAAAGTAAAGATCATTAGGGATTATGGAAAACAGATGGCAGGTGATGATTGTGTGGCAAGTAGACAGGATGAGGAT</w:t>
      </w:r>
    </w:p>
    <w:p>
      <w:pPr>
        <w:pStyle w:val="PlainText"/>
        <w:rPr/>
      </w:pPr>
      <w:r>
        <w:rPr/>
        <w:t>&gt;AF040336</w:t>
      </w:r>
    </w:p>
    <w:p>
      <w:pPr>
        <w:pStyle w:val="PlainText"/>
        <w:rPr/>
      </w:pPr>
      <w:r>
        <w:rPr/>
        <w:t>TTTTTAGATGGAATAGATAAGGCCCAAGAAGATCATGAGAAATATCACAGTAATTGGAGAGCAATGGCTAGTGATTTTAACCTGCCACCTGTAGTAGCAAAAGAAATAGTAGCCAGCTGTGATAAATGTCAGCTAAAAGGACAAGCCATACATGGACAAGTAGATTGTAGTCCAGGAATATGGCAACTAGATTGTACACATTTAGAAGGAAAAATTATCCTGGTAGCAGTTCATGTAGCCAGTGGATATATAGAAGCGGAAGTTATTCCAGCAGAGACAGGGCAGGAAACAGCATACTTTCTCTTAAAATTAGCAGCAAGATGGCCAGTAAAAACAATACATACAGACAATGGCACCAATTTCACCAGTACTACGGTTAAGGCCGCCTGTTGGTGGGCAGGGATCAAGCAGGAATTTGGCATTCCCTACAATCCCCAAAGTCAAGGAGTAGTAGAATCTATGAATAAAGAATTAAAGAAAATTATAGGACAGGTAAGAGATCAGGCTGAACATCTTAAGACAGCAGTACAAATGGCAGTATTCATCCACAATTTTAAAAGAAAAGGGGGGATTGGGGGATACAGTGCAGGGGAAAGAATAATAGACATGATAGCAACAGACATACAAACCAAAGAATTACAAAAACAAATTACAAAAATTCAAAATTTTCGGGTTTATTACAGGGACAGCAGAGATCCACTTTGGAAAGGACCAGCAAAGCTCCTCTGGAAAGGTGAAGGGGCAGTAGTAATACAAGATAATAGTGAAATAAAAGTAGTGCCAAGAAGAAAAGTAAAGATCATTAGGGATTATGGAAAACAGATGGCAGGTGATGATTGTGTGGCAAGTAGACAGGATGAGGAT</w:t>
      </w:r>
    </w:p>
    <w:p>
      <w:pPr>
        <w:pStyle w:val="PlainText"/>
        <w:rPr/>
      </w:pPr>
      <w:r>
        <w:rPr/>
        <w:t>&gt;AF040337</w:t>
      </w:r>
    </w:p>
    <w:p>
      <w:pPr>
        <w:pStyle w:val="PlainText"/>
        <w:rPr/>
      </w:pPr>
      <w:r>
        <w:rPr/>
        <w:t>TTTTTAGATGGAATAGATAAGGCCCAAGAAGATCATGAGAAATATCACAGTAATTGGAGAGCAATGGCTAGTGATTTTAACCTGCCACCTGTAGTAGCAAAAGAAATAGTAGCCAGCTGTGATAAATGTCAGCTAAAAGGACAAGCCATACATGGACAAGTAGATTGTAGTCCAGGAATATGGCAACTAGATTGTACACATTTAGAAGGAAAAATTATCCTGGTAGCAGTTCATGTAGCCAGTGGATATATAGAAGCGGAAGTTATTCCAGCAGAGACAGGGCAGGAAACAGCATACTTTCTCTTAAAATTAGCAGCAAGATGGCCAGTAAAAACAATACATACAGACAATGGCACCAATTTCACCAGTACTACGGTTAAGGCCGCCTGTTGGTGGGCAGGGATCAAGCAGGAATTTGGCATTCCCTACAATCCCCAAAGTCAAGGAGTAGTAGAATCTATGAATAAAGAATTAAAGAAAATTATAGGACAGGTAAGAGATCAGGCTGAACATCTTAAGACAGCAGTACAAATGGCAGTATTCATCCACAATTTTAAAAGAAAAGGGGGGATTGGGGGATACAGTGCAGGGGAAAGAATAATAGACATGATAGCAACAGACATACAAACCAAAGAATTACAAAAACAAATTACAAAAATTCAAAATTTTCGGGTTTATTACAGGGACAGCAGAGATCCACTTTGGAAAGGACCAGCAAAGCTCCTCTGGAAAGGTGAAGGGGCAGTAGTAATACAAGATAATAGTGAAATAAAAGTAGTGCCAAGAAGAAAAGTAAAGATCATTAGGGATTATGGAAAACAGATGGCAGGTGATGATTGTGTGGCAAGTAGACAGGATGAGGAT</w:t>
      </w:r>
    </w:p>
    <w:p>
      <w:pPr>
        <w:pStyle w:val="PlainText"/>
        <w:rPr/>
      </w:pPr>
      <w:r>
        <w:rPr/>
        <w:t>&gt;AF040338</w:t>
      </w:r>
    </w:p>
    <w:p>
      <w:pPr>
        <w:pStyle w:val="PlainText"/>
        <w:rPr/>
      </w:pPr>
      <w:r>
        <w:rPr/>
        <w:t>TTTTTAGATGGAATAGATAAGGCCCAAGCAGAACATGAGAAATATCACAATAATTGGAGAGCAATGGCTAGTGATTTTAACCTGCCACCTGTAGTAGCAAAAGAGATAGTAGCCAGCTGTGATAAATGTCAGCTAAAAGGAGAAGCCATGCATGGACAAGTAGACTGTAGTCCAGGAATATGGCAACTAGATTGTACACATTTAGAAGGAAAAGTTATCCTGGTAGCAGTTCATGTAGCCAGTGGATATATAGAAGCAGAAGTTATTCCAGCAGAGACAGGGCAGGAAACAGCATACTTTCTCTTAAAATTAGCAGGAAGATGGCCAGTAAAAACAATACATACAGACAATGGCGGCAATTTCACCAGTACTGCGGTTAAGACCGCCTGTTGGTGGGCGGGGATCAAGCAGGAATTTGGCATTCCCTACAATCCCCAAAGTCAAGGAGTAGTAGAATCTATGAATAAAGAATTAAAGAAAATTATAGGACAGGTAAGAGATCAGGCTGAACATCTTAAGACAGCAGTACAAATGGCAGTATTCATCCACAATTTTAAAAGAAAAGGGGGGATTGGGGGGTACAGTGCAGGGGAAAGAATAGTAGACATAATAGCAACAGACATACAAACTAAAGAATTACAAAGACAAATTACAAAAATTCAAAATTTTCGGGTCTATTACAGGGACAGCAGAGATCCACTTTGGAAAGGACCAGCAAAGCTTCTCTGGAAAGGTGAAGGGGCAGTAGTAATACAAGATAATAGTGACATAAAAGTAGTGCCAAGAAGAAAAGTAAAGATCATTAGGGATTATGGAAAACAGATGGCAGGTGATGATTGTGTGGCAAGTGGACAGGATGAGGAT</w:t>
      </w:r>
    </w:p>
    <w:p>
      <w:pPr>
        <w:pStyle w:val="PlainText"/>
        <w:rPr/>
      </w:pPr>
      <w:r>
        <w:rPr/>
        <w:t>&gt;AF040339</w:t>
      </w:r>
    </w:p>
    <w:p>
      <w:pPr>
        <w:pStyle w:val="PlainText"/>
        <w:rPr/>
      </w:pPr>
      <w:r>
        <w:rPr/>
        <w:t>TTTTTAGATGGAATAGATAAGGCCCAAGCAGAACATGAGAAATATCACAGTAATTGGAGAGCAATGGCTAGTGATTTTAACCTGCCACCTGTAGTAGCAAAAGAGATAGTAGCCAGCTGTGATAAATGTCAGCTAAAAGGAGAAGCCATGCATGGACAAGTAGACTGTAGTCCAGGAATATGGCAACTAGATTGTACACATTTAGAAGGAAAAGTTATCCTGGTAGCAGTTCATGTAGCCAGTGGATATATAGAAGCAGAAGTTATTCCAGCAGAGACAGGGCAGGAAACAGCATACTTTCTCTTAAAATTAGCAGGAAGATGGCCAGTAAAAACAATACATACAGACAATGGCGGCAATTTCACCAGTACTGCGGTTAAGACCGCCTGTTGGTGGGCGGGGATCAAGCAGGAATTTGGCATTCCCTACAATCCCCAAAGTCAAGGAGTAGTAGAATCCATGAATAAAGAATTAAAGAAAATTATAGGACAGGTAAGAGATCAGGCTGAACATCTTAAGACAGCAGTACAAATGGCAGTATTCATCCACAATTTTAAAAGAAAAGGGGGGATTGGGGGGTACAGTGCAGGGGAAAGAATAGTAGACATAATAGCAACAGACATACAAACTAAAGAATTACAAAAACAAATTACAAAAATTCAAAATTTTCGGGTCTATTACAGGGACAGCAGAGATCCACTTTGGAAAGGACCAGCAAAGCTTCTCTGGAAAGGTGAAGGGGCAGTAGTAATACAAGATAATAGTGACATAAAAGTAGTGCCAAGAAGAAAAGTAAAGATCATTAGGGACTATGGAAAACAGATGGCAGGTGATGATTGTGTGGCAAGTGGACAGGATGAGGAT</w:t>
      </w:r>
    </w:p>
    <w:p>
      <w:pPr>
        <w:pStyle w:val="PlainText"/>
        <w:rPr/>
      </w:pPr>
      <w:r>
        <w:rPr/>
        <w:t>&gt;AF040340</w:t>
      </w:r>
    </w:p>
    <w:p>
      <w:pPr>
        <w:pStyle w:val="PlainText"/>
        <w:rPr/>
      </w:pPr>
      <w:r>
        <w:rPr/>
        <w:t>TTTTTAGATGGAATAGATAAGGCCCAAGCAGAACATGAGAAATATCACAGTAATTGGAGAGCAATGGCTAGTGATTTTAACCTGCCACCTGTAGTAGCAAAAGAGATAGTAGCCAGCTGTGATAAATGTCAGCTAAAAGGAGAAGCCATGCATGGACAAGTAGACTGTAGTCCAGGAATATGGCAACTAGATTGTACACATTTAGAAGGAAAAGTTATCCTGGTAGCAGTTCATGTAGCCAGTGGATATATAGAAGCAGAAGTTATTCCAGCAGAGACAGGGCAGGAAACAGCATACTTTCTCTTAAAATTAGCAGGAAGATGGCCAGTAAAAACAATACATACAGACAATGGCGGCAATTTCACCAGTACTGCGGCTAAGACCGCCTGTTGGTGGGCGGGGATCAAGCAGGAATTTGGCATTCCCTACAATCCCCAAAGTCAAGGAGTAGTAGAATCCATGAATAAAGAATTAAAGAAAATTATAGGACAGGTAAGAGATCAGGCTGAACATCTTAAGACAGCAGTACAAATGGCAGTATTCATCCACAATTTTAAAAGAAAAGGGGGGATTGGGGGGTACAGTGCAGGGGAAAGAATAGTAGACATAATAGCAACAGACATACAAACTAAAGAATTACAAAAACAAATTACAAAAATTCAAAATTTTCGGGTCTATTACAGGGACAGCAGAGATCCACTTTGGAAAGGACCAGCAAAGCTTCTCTGGAAAGGTGAAGGGGCAGTAGTAATACAAGATAATAGTGACATAAAAGTAGTGCCAAGAAGAAAAGTAAAGATCATTAGGGATTATGGAAAACAGATGGCAGGTGATGATTGTGTGGCAAGTGGACAGGATGAGGAT</w:t>
      </w:r>
    </w:p>
    <w:p>
      <w:pPr>
        <w:pStyle w:val="PlainText"/>
        <w:rPr/>
      </w:pPr>
      <w:r>
        <w:rPr/>
        <w:t>&gt;AF040341</w:t>
      </w:r>
    </w:p>
    <w:p>
      <w:pPr>
        <w:pStyle w:val="PlainText"/>
        <w:rPr/>
      </w:pPr>
      <w:r>
        <w:rPr/>
        <w:t>TTTTTAGATGGAATAGATAAGGCCCAAGCAGAACATGAAAAATATCACAGTAATTGGAGAGCAATGGCTAGTGATTTTAACCTGCCACCTGTAGTAGCAAAAGAGATAGTAGCCAGCTGTGATAAATGTCAGCTAAAAGGAGAAGCCATGCATGGACAAGTAGACTGTAGTCCAGGAATATGGCAACTAGATTGTACACATTTAGAAGGAAAAGTTATCCTGGTAGCAGTCCATGTAGCCAGTGGATATATAGAAGCAGAAGTTATTCCAGCAGAGACAGGGCAGGAAACAGCATACTTTCTCTTAAAATTAGCAGGAAGATGGCCAGTAAAAACAATACATACAGACAATGGCGGCAATTTCACCAGTACTGCGGTTAAGACCGCCTGTTGGTGGGCGGGGATCAAGCAGGAATTTGGCATTCCCTACAATCCCCAAAGTCAAGGAGTAGTAGAATCTATGAATAAAGAATTAAAGAAAATTATAGGACAGGTAAGAGATCAGGCTGAACATCTTAAGACAGCAGTACAAATGGCAGTATTCATCCACAATTTTAAAAGAAAAGGGGGGATTGGGGGGTACAGTGCAGGGGAAAGAATAGTAGACATAATAGCAACAGACATACAAACTAAAGAATTACAAAAACAAATTACAAAAATTCAAAATTTTCGGGTCTATTACAGGGACAGCAGAGATCCACTTTGGAAAGGACCAGCAAAGCTTCTCTGGAAAGGTGAAGGGGCAGTAGTAATACAAGATAATAGTGACATAAAAGTAGTGCCAAGAAGAAAAGTAAAGATCATTAGGGATTATGGAAAACAGATGGCAGGTGATGATTGTGTGGCAAGTGGACAGGATGAGGAT</w:t>
      </w:r>
    </w:p>
    <w:p>
      <w:pPr>
        <w:pStyle w:val="PlainText"/>
        <w:rPr/>
      </w:pPr>
      <w:r>
        <w:rPr/>
        <w:t>&gt;AF040342</w:t>
      </w:r>
    </w:p>
    <w:p>
      <w:pPr>
        <w:pStyle w:val="PlainText"/>
        <w:rPr/>
      </w:pPr>
      <w:r>
        <w:rPr/>
        <w:t>TTTTTAGATGGAATAGATAAGGCCCAAGCAGAACATGAGAAATATCACAATAATTGGAGAGCAATGGCTAGTGATTTTAACCTGCCACCTGTAGTAGCAAAAGAGATAGTAGCCAGCTGTGATAAATGTCAGCTAAAAGGAGAAGCCATGCATGGACAAGTAGACTGTAGTCCAGGAATATGGCAACTAGATTGTACACATTTAGAAGGAAAAGTTATCCTGGTAGCAGTTCATGTAGCCAGTGGATATATAGAAGCAGAAGTTATTCCAGCAGAGACAGGGCAGGAAACAGCATACTTTCTCTTAAAATTAGCAGGAAGATGGCCAGTAAAAACAATACATACAGACAATGGCGGCAATTTCACCAGTACTGCGGTTAAGACCGCCTGTTGGTGGGCGGGGATCAAGCAGGAATTTGGCATTCCCTACAATCCCCAAAGTCAAGGAGTAGTAGAATCTATGAATAAAGAATTAAAGAAAATTATAGGACAGGTAAGAGATCAGGCTGAACATCTTAAGACAGCAGTACAAATGGCAGTATTCATCCACAATTTTAAAAGAAAAGGGGGGATTGGGGGGTACAGTGCAGGGGAAAGAATAGTAGACATAATAGCAACAGACATACAAACTAAAGAATTACAAAAACAAATTACAAAAATTCAAAATTTTCGGGTCTATTACAGGGACAGCAGAGATCCACTTTGGAAAGGACCAGCAAAGCTTCTCTGGAAAGGTGAAGGGGCAGTAGTAATACAAGATAATAGTGACATAAAAGTAGTGCCAAGAAGAAAAGTAAAGATCATTAGGGATTATGGAAACCAGATGGCAGGTGATGATTGTGTGGCAAGTGGACAGGATGAGGAT</w:t>
      </w:r>
    </w:p>
    <w:p>
      <w:pPr>
        <w:pStyle w:val="PlainText"/>
        <w:rPr/>
      </w:pPr>
      <w:r>
        <w:rPr/>
        <w:t>&gt;AF040343</w:t>
      </w:r>
    </w:p>
    <w:p>
      <w:pPr>
        <w:pStyle w:val="PlainText"/>
        <w:rPr/>
      </w:pPr>
      <w:r>
        <w:rPr/>
        <w:t>TTTTTAGATGGAATAGATAAGGCCCAAGCAGAACATGAGAAATATCACAGTAATTGGAGAGCAATGGCTAGTGATTTTAACCTGCCACCTGTAGTAGCAAAAGAGATAGTAGCCAGCTGTGATAAATGTCAGCTAAAAGGAGAAGCCATGCATGGACAAGTAGACTGTAGTCCAGGAATATGGCAACTAGATTGTACACATTTAGAAGGAAAAGTTATCCTGGTAGCAGTTCATGTAGCCAGTGGATATATAGAAGCAGAAGTTATTCCAGCAGAGACAGGGCAGGAAACAGCATACTTTCTCTTAAAATTAGCAGGAAGATGGCCAGTAAAAACAATACATACAGACAATGGCGGCAATTTCACCAGTACTGCGGTTAAGACCGCCTGTTGGTGGGCGGGGATCAAGCAGGAATTTGGCATTCCCTACAATCCCCAAAGTCAAGGAGTAGTAGAATCCATGAATAAAGAATTAAAGAAAATTATAGGACAGGTAAGAGATCAGGCTGAACATCTTAAGACAGCAGTACAAATGGCAGTATTCATCCACAATTTTAAAAGAAAAGGGGGGATTGGGGGGTACAGTGCAGGGGAAAGAATAGTAGACATAATAGCAACAGACATACAAACTAAAGAATTACAAAAACAAATTACAAAAATTCAAAATTTTCGGGTCTATTACAGGGACAGCAGAGATCCACTTTGGAAAGGACCAGCAAAGCTTCTCTGGAAAGGTGAAGGGGCAGTAGTAATACAAGATAATAGTGACATAAAAGTAGTGCCAAGAAGAAAAGTAAAGATCATTAGGGATTATGGAAAACAGATGGCAGGTGATGATTGTGTGGCAAGTGGACAGGATGAGGAT</w:t>
      </w:r>
    </w:p>
    <w:p>
      <w:pPr>
        <w:pStyle w:val="PlainText"/>
        <w:rPr/>
      </w:pPr>
      <w:r>
        <w:rPr/>
        <w:t>&gt;AF040344</w:t>
      </w:r>
    </w:p>
    <w:p>
      <w:pPr>
        <w:pStyle w:val="PlainText"/>
        <w:rPr/>
      </w:pPr>
      <w:r>
        <w:rPr/>
        <w:t>TTTTTAGATGGAATAGATAAGGCCCAAGAAGATCATGAGAAATATCACAGTAATTGGAGAGCAATGGCTAGTGATTTTAACCTGCCACCTGTAGTAGCAAAGGAAATAGTAGCCAGCTGTGATAAATGTCAGTTAAAAGGACAAGCCATACATGGACAAGTAGATTGTAGTCCAGGAATATGGCAACTAGATTGTACACATTTAGAAGGAAAAATTATCCTGGTAGCAGTTCATGTAGCCAGTGGATATATAGAAGCGGAAGTTATTCCAGCAGAGACAGGGCAGGAAACAGCATACTTTCTCTTAAAATTAGCAGCAAGATGGCCAGTAAAAACAATACATACAGACAATGGCACCAATTTCACCAGTAATACGGTTAAGGCTGCCTGTTGGTGGGCAGGGATCAAGCAGGAATTTGGCATTCCCTACAATCCCCAAAGTCAAGGAGTAGTAGAATCTATGAATAAAGAATTGAAGAGAATTATAGGACAGGTAAGAGATCAGGCTGAACATCTTAAGACAGCAGTACAAATGGCAGTATTCATCCACAATTTTAAAAGAAAAGGGGGGATTGGGGGATACAGTGCAGGGGAAAGAATAATAGACATGATAGCAACAGACATACAAATTAAAGAATTACAAAAACAAATTACAAAAATTCAAAATTTTCGGGTTTATTACAGGGACAGCAGAGATCCACTTTGGAAAGGACCAGCAAAGCTCCTCTGGAAAGGTGAAGGGGCAGTAGTAATACAAGATAATAGTGAAATAAAAGTAGTGCCAAGAAGAAAAGTAAAGATCATTAGGGATTATGGAAAACAGATGGCAGGTGATGATTGTGTGGCAAGTAGACAGGATGAGGAT</w:t>
      </w:r>
    </w:p>
    <w:p>
      <w:pPr>
        <w:pStyle w:val="PlainText"/>
        <w:rPr/>
      </w:pPr>
      <w:r>
        <w:rPr/>
        <w:t>&gt;AF040345</w:t>
      </w:r>
    </w:p>
    <w:p>
      <w:pPr>
        <w:pStyle w:val="PlainText"/>
        <w:rPr/>
      </w:pPr>
      <w:r>
        <w:rPr/>
        <w:t>TTTTTAGATGGAATAGATAAGGCCCAAGAAGATCATGAGAAATATCACAGTAATTGGAGAGCAATGGCTAGTGATTTTAACCTGCCACCTGTAGTAGCAAAAGAAATAGTAGCCAGCTGTGATAAATGTCAGCTAAAAGGACAAGCCATACATGGACAAGTAGATTGTAGTCCAGGAATATGGCAACTAGATTGTACACATTTAGAAGGAAAAATTATCCTGGTAGCAGTTCATGTAGCCAGTGGATATATAGAAGCGGAAGTTATTCCAGCAGAGACAGGGCAGGAAACAGCATACTTTCTCTTAAAATTAGCAGCAAGATGGCCAGTAAAAACAATACATACAGACAATGGCACCAATTTCACCAGTAATACGGTTAAGGCCGCCTGTTGGTGGGCAGGGATCAAGCAGGAATTTGGCATTCCCTACAATCCCCAAAGTCAAGGAGTAGTAGAATCTATGAATAAAGAATTGAAGAGAATTATAGGACAGGTAAGAGATCAGGCTGAACATTTTAAGACAGCAGTACAAATGGCAGTATTCATCCACAATTTTAAAAGAAAAGGGGGGATTGGGGGATACAGTGCAGGGGAAAGAATAATAGACATGATAGCAACAGACATACAAACCAAAGAATTACAAAAACAAATTACAAAAATTCAAAATTTTCGGGTTTATTACAGGGACAGCAGAGATCCACTTTGGAAAGGACCAGCAAAGCTCCTCTGGAAAGGTGAAGGGGCAGTAGTAATACAAGATAATAGTGAAATAAAAGTAGTGCCAAGAAGAAAAGTAAAGATCATTAGGGATTATGGAAAACAGATGGCAGGTGATGATTGTGTGGCAAGTAGACAGGATGAGGAT</w:t>
      </w:r>
    </w:p>
    <w:p>
      <w:pPr>
        <w:pStyle w:val="PlainText"/>
        <w:rPr/>
      </w:pPr>
      <w:r>
        <w:rPr/>
        <w:t>&gt;AF040346</w:t>
      </w:r>
    </w:p>
    <w:p>
      <w:pPr>
        <w:pStyle w:val="PlainText"/>
        <w:rPr/>
      </w:pPr>
      <w:r>
        <w:rPr/>
        <w:t>TTTTTAGATGGAATAGATAAGGCCCAAGAAGATCATGAGAAATATCACAGTAATTGGAGAGCAATGGCTAGTGATTTTAACCTGCCACCTGTAGTAGCAAAAGAAATAGTAGCCAGCTGTGATAAATGTCAGTTAAAAGGACAAGCCATACATGGACAAGTAGATTGTAGTCCAGGAATATGGCAACTAGATTGTACACATTTAGAAGGAAAAATTATCCTGGTAGCAGTTCATGTAGCCAGTGGATATATAGAAGCGGAAGTTATTCCAGCAGAGACAGGGCAGGAAACAGCATACTTTCTCTTAAAATTAGCAGCAAGATGGCCAGTAAAAACAATACATACAGACAATGGCACCAATTTCACCAGTAATACGGTTAAGGCGTCCTGTTGGTGGGCGGGGATCAAGCAGGAATTTGGCATTCCCTACAATCCCCAAAGTCAAGGAGTAGTAGAATCTATGAATAAAGAATTGAAGAGAATTATAGGACAGGTAAGAGATCAGGCTGAACATCTTAAGACAGCAGTACAAATGGCAGTATTCATCCACAATTTTAAAAGAAAAGGGGGGATTGGGGGATACAGTGCAGGGGAAAGAATAATAGACATGATAGCAACAGACATACAAACCAAAGAATTACAAAAACAAATTACAAAAATTCAAAATTTTCGGGTTTATTACAGGGACAGCAGAGATCCACTTTGGAAAGGACCAGCAAAGCTCCTCTGGAAAGGTGAAGGGGCAGTAGTAATACAAGATAATAGTGAAATAAAAGTAGTGCCAAGAAGAAAAGTAAAGATCATTAGGGATTATGGAAAACAGATGGCAGGTGATGATTGTGTGGCAAGTAGACAGGATGAGGAT</w:t>
      </w:r>
    </w:p>
    <w:p>
      <w:pPr>
        <w:pStyle w:val="PlainText"/>
        <w:rPr/>
      </w:pPr>
      <w:r>
        <w:rPr/>
        <w:t>&gt;AF040347</w:t>
      </w:r>
    </w:p>
    <w:p>
      <w:pPr>
        <w:pStyle w:val="PlainText"/>
        <w:rPr/>
      </w:pPr>
      <w:r>
        <w:rPr/>
        <w:t>TTTTTAGATGGAATAGATAAGGCCCAAGAAGATCATGAGAAATATCACAGTAATTGGAGAGCAATGGCTAGTGATTTTAACCTGCCACCTGTAGTAGCAAAAGAAATAGTAGCCAGCTGTGATAAATGTCAGCTAAAAGGACAAGCCATACATGGACAAGTAGATTGTAGTCCAGGAATATGGCAACTAGATTGTACACATTTAGAAGGAAAAATTATCCTGGTAGCAGTTCATGTAGCCAGTGGATATATAGAAGCGGAAGTTATTCCAGCAGAGACAGGGCAGGAAACAGCATACTTTCTCTTAAAATTAGCAGCAAGATGGCCAGTAAAAACAATACATACAGACAATGGCACCAATTTCACCAGTAATACGGTTAAGGCTGCCTGTTGGTGGGCAGGGATCAAGCAGGAATTTGGCATTCCCTACAATCCCCAAAGTCAAGGAGTAGTAGAATCTATGAATAAAGAATTAAAGAAAATTATAGGACAGGTAAGAGATCAGGCTGAACATCTTAAGACAGCAGTACAAATGGCAGTATTCATCCACAATTTTAAAAGAAAAGGGGGGATTGGGGGATACAGTGCAGGGGAAAGAATAATAGACATGATAGCAACAGACATACAAACCAAAGAATTACAAAAACAAATTACAAAAATTC~~~~~~~~~~~~~~~~~~~CAGGGACAGCAGAGATCCACTTTGGAAAGGACCAGCAAAGCTCCTCTGGAAAGGTGAAGGGGCAGTAGTAATACAAGATAATAGTGAAATAAAAGTAGTGCCAAGAAGAAAAGTAAAGATCATTAGGGATTATGGAAAACAGATGGCAGGTGATGATTGTGTGGCAAGTAGACAGGATGAGGAT</w:t>
      </w:r>
    </w:p>
    <w:p>
      <w:pPr>
        <w:pStyle w:val="PlainText"/>
        <w:rPr/>
      </w:pPr>
      <w:r>
        <w:rPr/>
        <w:t>&gt;AF040348</w:t>
      </w:r>
    </w:p>
    <w:p>
      <w:pPr>
        <w:pStyle w:val="PlainText"/>
        <w:rPr/>
      </w:pPr>
      <w:r>
        <w:rPr/>
        <w:t>TTTTTAGATGGAATAGATAAGGCCCAAGAAGATCATGAGAAATATCACAGTAATTGGAGAGCAATGGCTAGTGATTTTAACCTGCCACCTGTAGTAGCAAAAGAAATAGTAGCCAGCTGTGATAAATGTCAGCTAAAAGGACAAGCCATACATGGACAAGTAGATTGTAGTCCAGGAATATGGCAACTAGATTGTACACATTTAGAAGGAAAAATTATCCTGGTAGCAGTTCATGTAGCCAGTGGATATATAGAAGCGGAAGTTATTCCAGCAGAGACAGGGCAGGAAACAGCATACTTTCTCTTAAAATTAGCAGCAAGATGGCCAGTAAAAACAATACATACAGACAATGGCACCAATTTCACCAGTAATACGGTTAAGGCCGCCTGTTGGTGGGCAGGGATCAAGCAGGAATTTGGCATTCCCTACAATCCCCAAAGTCAAGGAGTAGTAGAATCTATGAATAAAGAATTAAAGAAAATTATAGGACAGGTAAGAGATCAGGCTGAACATCTTAAGACAGCAGTACAAATGGCAGTATTCATCCACAATTTTAAAAGAAAAGGGGGGATTGGGGGATACAGTGCAGGGGAAAGAATAATAGACATGATAGCAACAGACATACAAACCAAAGAATTACAAAAACAAATTACAAAAATTC~~~~~~~~~~~~~~~~~~~CAGGGACAGCAGAGATCCACTTTGGAAAGGACCAGCAAAGCTCCTCTGGAAAGGTGAAGGGGCAGTAGTAATACAAGATAATAGTGAAATAAAAGTAGTGCCAAGAAGAAAAGTAAAGATCATTAGGGATTATGGAAAACAGATGGCAGGTGATGATTGTGTGGCAAGTAGACAGGATGAGGAT</w:t>
      </w:r>
    </w:p>
    <w:p>
      <w:pPr>
        <w:pStyle w:val="PlainText"/>
        <w:rPr/>
      </w:pPr>
      <w:r>
        <w:rPr/>
        <w:t>&gt;AF040349</w:t>
      </w:r>
    </w:p>
    <w:p>
      <w:pPr>
        <w:pStyle w:val="PlainText"/>
        <w:rPr/>
      </w:pPr>
      <w:r>
        <w:rPr/>
        <w:t>TTTTTAGATGGAATAGATAAGGCCCAAGAAGATCATGAGAAATATCACAGTAATTGGAGAGCAATGGCTAGTGATTTTAACCTGCCACCTGTAGTAGCAAAAGAAATAGTAGCCAGCTGTGATAAATGTCAGTTAAAAGGACAAGCCATACATGGACAAGTAGATTGTAGTCCAGGAATATGGCAACTAGATTGTACACATTTAGAAGGAAAAATTATCCTGGTAGCAGTTCATGTAGCCAGTGGATATATAGAAGCGGAAGTTATTCCAGCAGAGACAGGGCAGGAAACAGCATACTTTCTCTTAAAATTAGCAGCAAGATGGCCAGTAAAAACAATACATACAGACAATGGCACCAATTTCACCAGTAATACGGTTAAGGCTGCCTGTTGGTGGGCAGGGATCAAGCAGGAATTTGGCATTCCCTACAATCCCCAAAGTCAAGGAGTAGTAGAATCTATGAATAAAGAATTGAAGAGAATTATAGGACAGGTAAGAGATCAGGCTGAACATCTTAAGACAGCAGTACAAATGGCAGTATTCATCCACAATTTTAAAAGAAAAGGGGGGATTGGGGGATACAGTGCAGGGGAAAGAATAATAGACATGATAGCAACAGACATACAAACCAAAGAATTACAAAAACAAATTACAAAAATTCAAAATTTTCGGGTTTATTACAGGGACAGCAGAGATCCACTTTGGAAAGGACCAGCAAAGCTCCTCTGGAAAGGTGAAGGGGCAGTAGTAATACAAGATAATAGTGAAATAAAAGTAGTGCCAAGAAGAGAAGTAAAGATCATTAGGGATTATGGAAAACAGATGGCAGGTGATGATTGTGTGGCAAGTAGACAGGATGAGGAT</w:t>
      </w:r>
    </w:p>
    <w:p>
      <w:pPr>
        <w:pStyle w:val="PlainText"/>
        <w:rPr/>
      </w:pPr>
      <w:r>
        <w:rPr/>
        <w:t>&gt;AF040350</w:t>
      </w:r>
    </w:p>
    <w:p>
      <w:pPr>
        <w:pStyle w:val="PlainText"/>
        <w:rPr/>
      </w:pPr>
      <w:r>
        <w:rPr/>
        <w:t>TTTTTAGATGGAATAGATAAGGCCCAAGACGAACATGAGAAATATCACAGTAATTGGAGAGCAATGGCTAGTGATTTTAACCTGCCACCTGTAGTAGCAAAAGAGATAGTAGCCAGCTGTGATAAATGTCAGCTAAAAGGAGAAGCCATGCATGGACAAGTAGACTGTAGTCCAGGAATATGGCAACTAGATTGTACACATTTAGAAGGAAAAGTTATCCTGGTAGCAGTTCATGTAGCCAGTGGATATATAGAAGCAGAAGTTATTCCAGCAGAGACAGGGCAGGAAACAGCATACTTTCTCTTAAAATTAGCAGGAAGATGGCCAGTAAAAACAATACATACAGACAATGGTGGCAACTTCATCAGTACTGCGGTTAAGGCCGCCTGTTGGTGGGCGGGGATCAAGCAGGAATTTGGCATTCCCTACAATCCCCAAAGTCAAGGGGTAGTAGAATCTATGAATAAAGAATTAAAGAAAATTATAGGACAGGTAAGAGATCAGGCTGAACATCTTAAGACAGCAGTACAAATGGCAGTATTCATTCACAATTTTAAAAGAAAAGAGAGGATTGGGGGGTACAGTGCAGGGGAAAGAATAGTAGACATAATAGCAACAGACATACAAACTAAAGAATTACAAAAACAAATTACAAAAATTCAAAATTTTCGGGTCTATTACAGGGACAGCAGAGATCCACTTTGGAAAGGACCAGCAAAGCTTCTCTGGAAAGGTGAAGGGGCAGTAGTAATACAAGATAATAGTGACATAAAGGTAGTGCCAAGAAGAAAAGCAAAGATCATTAGGGATTATGGAAAACAGATGGCAGGTGATGATTGTGTGGCAAGTAGACAGGATGGGGAT</w:t>
      </w:r>
    </w:p>
    <w:p>
      <w:pPr>
        <w:pStyle w:val="PlainText"/>
        <w:rPr/>
      </w:pPr>
      <w:r>
        <w:rPr/>
        <w:t>&gt;AF040351</w:t>
      </w:r>
    </w:p>
    <w:p>
      <w:pPr>
        <w:pStyle w:val="PlainText"/>
        <w:rPr/>
      </w:pPr>
      <w:r>
        <w:rPr/>
        <w:t>TTTTTAGATGGAATAGATAAGGCCCAAGACGAACATGAGAAATATCACAGTAATTGGAGAGCAATGGCTAGTGATTTTAACCTGCCACCTGTAGTAGCAAAAGAGATAGTAGCCAGCTGTGATAAATGTCAGCTAAAAGGAGAAGCCATGCATGGACAAGTAGACTGTAGTCCAGGAATATGGCAACTAGATTGTACACATTTAGAAGGAAAAGTTATCCTGGTAGCAGTTCATGTAGCCAGTGGATATATAGAAGCAGAAGTTATTCCAGCAGAGACAGGGCAGGAAACAGCATACTTTCTCTTAAAATTAGCAGGAAGATGGCCAGTAAAAACAATACATACAGACAATGGCGGCAATTTCATCAGTACTGCGGTTAAGGCCGCCTGTTGGTGGGCGGGGATCAAGCAGGAATTTGGCATTCCCTACAATCCCCAAAGTCAAGGAGTAGTAGAATCTATGAATAAAGAATTAAAGAAAATTATAGGACAGGTAAGAGATCAGGCTGAACATCTTAAGACAGCAGTACAAATGGCAGTATTCATCCACAATTTTAAAAGAAAAGGGGGGATTGGGGGGTACAGTGCAGGGGAAAGAATAGTAGACATAATAGCAACAGACATACAAACTAAAGAATTACAAAAACAAATTACAAAAATTCAAAATTTTCGGGTCTATTACAGGGACAGCAGAGATCCACTTTGGAAAGGACCAGCAGAGCTT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AF040352</w:t>
      </w:r>
    </w:p>
    <w:p>
      <w:pPr>
        <w:pStyle w:val="PlainText"/>
        <w:rPr/>
      </w:pPr>
      <w:r>
        <w:rPr/>
        <w:t>TTTTTAGATGGAATAGATAAGGCCCAAGATGAACATGAGAAATATCACAGTAATTGGAGAGCAATGGCTAGTGATTTTAACCTGCCACCTGTAGTAGCAAAAGAGATAGTAGCCAGCTGTGATAAATGTCAGCTAAAAGGAGAAGCCATGCATGGACAAGTAGACTGTAGTCCAGGAATATGGCAACTAGATTGTACACATTTAGAAGGAAAAGTTATCCTGGTAGCAGTTCATGTAGCCAGTGGATATATAGAAGCAGAAGTTATTCCAGCAGAGACAGGGCAGGAAACAGCATACTTTCTCTTAAAATTAGCAGGAAGATGGCCAGTAAGAACAATACATACAGACAATGGCGGCAATTTCATCAGTACTGCGGTTAAGGCCGCCTGTTGGTGGGCGGGGATCAAGCAGGAATTTGGCATTCCCTACAATCCCCAAAGTCAAGGAGTAGTAGAATCTATGAATAAAGAATTAAAGAAAATTATAGGACAGGTAAGAGATCAGGCTGAACATCTTAAGACAGCAGTACAAATGGCAGTATTCATCCACAATTTTAAAAGAAAAGGGGGGATTGGGGGATACAGTGCAGGGGAAAGAATAGTAGACATAATAGCAACAGACATACAAACTAAAGAATTACAAAAACAAATTACAAAAATTCAAAATTTTCGGGTCTATTACAGGGACAGCAGAGATCCACTTTGGAAAGGACCAGCAAAGCTTCTCTGGAAAGGTGAAGGGGCAGTAGTAATACAAGATAATAGTGACATAAAAGTAGTGCCAAGAAGAAAAGCAAAGATCATTAGGGATTATGGAAAACAGATGGCAGGTGATGATTGTGTGGCAAGTGGACAGGATGAGGAT</w:t>
      </w:r>
    </w:p>
    <w:p>
      <w:pPr>
        <w:pStyle w:val="PlainText"/>
        <w:rPr/>
      </w:pPr>
      <w:r>
        <w:rPr/>
        <w:t>&gt;AF040353</w:t>
      </w:r>
    </w:p>
    <w:p>
      <w:pPr>
        <w:pStyle w:val="PlainText"/>
        <w:rPr/>
      </w:pPr>
      <w:r>
        <w:rPr/>
        <w:t>TTTTTAGATGGAATAGATAAGGCCCAAGATGAACATGAGAAATATCACAGTAATTGGAGAGCAATGGCTAGTGATTTTAACCTGCCACCTGTAGTAGCAAAAGAGATAGTAGCCAGCTGTGATAAATGTCAGCTAAAAGGAGAAGCCATGCATGGACAAGTAGACTGTAGTCCAGGAATATGGCAACTAGATTGTACACATTTAGAAGGAAAAGTTATCCTGGTAGCAGTTCATGTAGCCAGTGGATATATAGAAGCAGAAGTTATTCCAGCAGAGACAGGGCAGGAAACAGCATACTTTCTCTTAAAATTAGCAGGAAGATGGCCAGTAAAAACAATACATACAGACAATGGCAGCAATTTCATCAGTACTGCGGTTAAGACCGCCTGTTGGTGGGCGGGGATCAAGCAGGAATTTGGCATTCCCTACAATCCCCAAAGTCAAGGAGTAGTAGAATCTATGAATAAAGAATTAAAGAAAATTATAGGACAGGTAAGAGATCAGGCTGAACATCTTAAGACAGCAGTACAAATGGCAGTATTCATCCACAACTTTAAAAGAAAAGGGGGGATTGGGGGGTACAGTGCAGGGGAAAGAATAGTAGACATAATAGCAACAGACATACAAACTAAGGAATTACAAAAACAAATTACAAAAATTCAAAATTTTCGGGTCTATTACAGGGACAGCAGAGATCCACTTTGGAAAGGACCAGCAAAGCTTCTCTGGAAAGGTGAAGGGGCAGTAGTAATACAAGATAATAGTGACATAAAAGTAGTGCCAAGAAGAAAAGCAAAGATCATTAGGGATTATGGAAAACAGATGGCAGGTGATGATTGTGTGGCAAGTGGACAGGATGAGGAT</w:t>
      </w:r>
    </w:p>
    <w:p>
      <w:pPr>
        <w:pStyle w:val="PlainText"/>
        <w:rPr/>
      </w:pPr>
      <w:r>
        <w:rPr/>
        <w:t>&gt;AF040354</w:t>
      </w:r>
    </w:p>
    <w:p>
      <w:pPr>
        <w:pStyle w:val="PlainText"/>
        <w:rPr/>
      </w:pPr>
      <w:r>
        <w:rPr/>
        <w:t>TTTTTAGATGGAATAGATAAGGCCCAAGACGAACATGAGAAATATCACAGTAATTGGAGAGCAATGGCTAGTGATTTTAACCTGCCACCTGTGGTAGCAAAAGAGATAGTAGCCAGCTGTGATAAATGCCAGCTAAAAGGAGAAGCCATGCATGGACAAGTAGACTGTAGTCCAGGAATATGGCAACTAGATTGTACACATTTAGAAGGAAAAGTTATCCTGGTAGCAGTTCATGTAGCCAGTGGATATATAGAAGCAGAAGTTATTCCAGCAGAGACAGGGCAGGAAACAGCATACTTTCTCTTAAAATTAGCAGGAAGATGGCCAGTAAAAACAATACATACAGACAATGGCGGCAATTTCATCAGTACCGCGGTTAAGACCGCCTGTTGGTGGGCAGGGATCAAGCAGGAATTTGGCATTCCCTACAATCCCCAAAGTCAAGGAGTAGTAGAATCTATGAATAAAGAATTAAAGAAAATTATAGGACAGGTAAGAGATCAGGCTGAACATCTTAAGACAGCAGTACAAATGGCAGTATTCATCCACAATTTTAAAAGAAAAGGGGGGATTGGGGGGTACAGTGCAGGAGAAAGAGTAGTAGACATAATAGCAACAGACATACAAACTAAAGAATTACAAAAACAAATTACAAAAATTCAAAATTTTCGGGTCTATTACAGGGACGGCAGAGATCCACTTTGGAAAGGACCAGCAAAGCTTCTCTGGAAAGGTGAAGGGGCAGTAGTAATACAAGATAATAGTGACATAAAAGTAGTGCCAAGAAGAAAAGCAAAGATCATTAGGGATTATGGAATACAGATGGCAGGTGATGATTGTGTGGCAAGTAGACAGGATGAGGAT</w:t>
      </w:r>
    </w:p>
    <w:p>
      <w:pPr>
        <w:pStyle w:val="PlainText"/>
        <w:rPr/>
      </w:pPr>
      <w:r>
        <w:rPr/>
        <w:t>&gt;AF040355</w:t>
      </w:r>
    </w:p>
    <w:p>
      <w:pPr>
        <w:pStyle w:val="PlainText"/>
        <w:rPr/>
      </w:pPr>
      <w:r>
        <w:rPr/>
        <w:t>TTTTTAGATGGAATAGATAAGGCCCAAGATGAACATGAGAAATATCACAGTAATTGGAGAGCAATGGCTAGTGATTTTAACCTGCCACCTGTAGTAGCAAAAGAGATAGTAGCCAGCTGTGATAAATGTCAGCTAAAAGGAGAAGCCATGCATGGACAAGTAGACTGTAGTCCAGGAATATGGCAACTAGATTGTACACATTTAGAAGGAAAAGTTATCCTGGTAGCAGTTCATGTAGCCAGTGGATATATAGAAGCAGAAGTTATTCCAGCAGAGACAGGGCAGGAAACAGCATACTTTCTCTTAAAATTAGCAGGAAGATGGCCAGTAAAAACAATACATACAGACAATGGTGGCAATTTCATCAGTACTGCGGTTAAGGCCGCCTGTTGGTGGGCGGGGATCAAGCAGGAATTTGGCATTCCCTACAATCCCCAAAGTCAAGGGGTAGTAGAATCTATGAATAAAGAATTAAAGAAAATTATAGGACAGGTAAGAGATCAGGCTGAACATCTTAAGACTGCAGTACAAATGGCAGTATTCATCCACAATTTTAAAAGAAAAGGGGGGATTGGGGGGTACAGTGCAGGGGAAAGAATAGTAGACATAATAGCAGCAGACATACAAACTAAAGAATTACAAAAACAAATTACAAAAATTCAAAATTTTCGGGTCTATTACAGGGACAGCAGAGATCCACTTTGGAAAGGACCAGCAAAGCTTCTCTGGAAAGGTGAAGGGGCAGTAGTAATACAAGATAATAGTGACATAAAAGTAGTGCCAAGAAGAAAAGCAAAGATCATTAGGGATTATGGAAAACAGATGGCAGGTGATGATTGTGTGGCAAGTGGACAGGATGAGGAT</w:t>
      </w:r>
    </w:p>
    <w:p>
      <w:pPr>
        <w:pStyle w:val="PlainText"/>
        <w:rPr/>
      </w:pPr>
      <w:r>
        <w:rPr/>
        <w:t>&gt;AF040356</w:t>
      </w:r>
    </w:p>
    <w:p>
      <w:pPr>
        <w:pStyle w:val="PlainText"/>
        <w:rPr/>
      </w:pPr>
      <w:r>
        <w:rPr/>
        <w:t>TTTTTAGATGGAATAGATAAGGCCCAAGAAGATCATGAGAAATATCACAGTAATTGGAGAGCAATGGCTAGTGATTTTAACCTGCCACCTGTAGTAGCAAAAGAAATAGTAGCCAGCTGTGATAAATGTCAGTTAAAAGGACAAGCCATACATGGACAAGTAGATTGTAGTCCAGGAATATGGCAACTAGATTGTACACATTTAGAAGGAAAAATTATCCTGGTAGCAGTTCATGTAGCCAGTGGATATATAGAAGCGGAAGTTATTCCAGCAGAGACAGGGCAGGAAACAGCATACTTTCTCTTAAAATTAGCAGCAAGATGGCCAGTAAAAACAATACATACAGACAATGGCACCAATTTCACCAGTAATACGGTTAAGGCTGCCTGTTGGTGGGCAGGGATCAAGCAGGAATTTGGCATTCCCTACAATCCCCAAAGTCAAGGAGTAGTAGAATCTATGAATAAAAAATTAAAGAAAATTATAGGACAGGTAAGAGATCAGGCTGAACATCTTAAGACAGCAGTACAAATGGCAGTATTCATCCACAATTTTAAAAGAAAAGGGGGGATTGGGGGGTACAGTGCAGGGGAAAGAATAATAGACATGATAGCAACAGACATACAAACCAAAGAATTACAAAAACAAATTACAAAAATTCAGAATTTTCGGGTTTATTACAGGGACAGCAGAGATCCACTTTGGAAAGGACCAGCAAAGCTCCTCTGGAAAGGTGAAGGGGCAGTAGTAATACAGGATAATAGTGAAATAAAAGTAGTGCCAAGAAGAAAAGTAAAGATCATTAGGGATTATGGAAAACAGATGGCAGGTGATGATTGTGTGGCAAGTAGACAGGATGAGGAT</w:t>
      </w:r>
    </w:p>
    <w:p>
      <w:pPr>
        <w:pStyle w:val="PlainText"/>
        <w:rPr/>
      </w:pPr>
      <w:r>
        <w:rPr/>
        <w:t>&gt;AF040357</w:t>
      </w:r>
    </w:p>
    <w:p>
      <w:pPr>
        <w:pStyle w:val="PlainText"/>
        <w:rPr/>
      </w:pPr>
      <w:r>
        <w:rPr/>
        <w:t>TTTTTAGATGGAATAGATAAGGCCCAAGAAGATCATGAGAAATATCACAGTAATTGGAGAGCAATGGCTAGTGATTTTAACCTGCCACCTGTAGTAGCAAAAGAAATAGTAGCCAGCTGTGATAAATGTCAGCTAAAGGGACAAGCCATACATGGACAAGTAGATTGTAGTCCAGGAATATGGCAACTAGATTGTACACATTTAGAAGGAAAAATTATCCTGGTAGCAGTTCATGCAGCCAGTGGATATATAGAAGCGGAAGTTATTCCAGCAGAGACAGGGCAGGAAACAGCATACTTTCTCTTAAAATTAGCAGCAAGATGGCCAGTAAAAACAATACATACAGACAATGGCACCAATTTCACCAGTAATACGGTTAAGGCCGCCTGTTGGTGGGCGGGGATCAAGCAGGAATTTGGCATTCCCTACAATCCCCAAAGTCAAGGAGTAGTAGAATCTATGAATAAAGAATTAAAGAAAATTATAGGACAGGTAAGAGATCAGGCTGAACATCTTAAGACAGCAGTACAAATGGCAGTATTCATCCACAATTTTAAAAGAAAAGGGGGGATTGGGGGATACAGTGCAGGGGAAAGAATAATAGACATGATAGCAACAGACATACAAACCAAAGAATTACAAAAACAAATTACAAAAATTCAAAATTTTCGGGTTTATTACAGGGACAGCAGAGATCCACTTTGGAAAGGACCAGCAAAGCTCCTCTGGAAAGGTGAAGGGGCAGTAGTAATACAAGATAATAGTGAAATAAAAGTAGTGCCAAGAAGAAAAGTAAAGATCATTAGGGATTATGGAAAACAGATGGCAGGTGATGATTGTGTGGCAAGTAGACAGGATGAGGAT</w:t>
      </w:r>
    </w:p>
    <w:p>
      <w:pPr>
        <w:pStyle w:val="PlainText"/>
        <w:rPr/>
      </w:pPr>
      <w:r>
        <w:rPr/>
        <w:t>&gt;AF040358</w:t>
      </w:r>
    </w:p>
    <w:p>
      <w:pPr>
        <w:pStyle w:val="PlainText"/>
        <w:rPr/>
      </w:pPr>
      <w:r>
        <w:rPr/>
        <w:t>TTTTTAGATGGAATAGAT~AGGCCCAAGAAGATCATGAGAAATATCACAGTAATTGGAGAGCAATGGCTAGTGATTTTAACCTGCCACCTGTAGTAGCAAAAGAAATAGTAGCCAGCTGTGACAAATGTCAGTTAAAAGGACAAGCCATACATGGACAAGTAGATTGTAGTCCAGGAATATGGCAACTAGATTGTACACATTTAGAAGGAAAAATTATCCTGGTAGCAGTTCATGTAGCCAGTGGATATATAGAAGCGGAAGTTATTCCAGCAGAGACAGGGCAGGAAACAGCATACTTTCTCTTAAAATTAGCAGCAAGATGGCCAGTAAAAACAATACATACAGACAATGGCACCAATTTCACCAGTAATACGGTTAAGGCTGCCTGTTGGTGGGCAGGGATCAAGCAGGAATTTGGCATTCCCTACAATCCCCAAAGTCAAGGAGTAGTAGAATCTATGAATAAAAAATTAAAGAAAATTATAGGACAGGTAAGAGATCAGGCTGAACATCTTAAGACAGCAGTACAAATGGCAGTATTCATCCACAATTTTAAAAGAAAAGGGGGGATTGGGGGATACAGTGCAGGGGAAAGAATAATAGACATGATAGCAACAGACATACAAACCAAAGAATTACAAAAACAAATTACAAAAATTCAAAATTTTCGGGTTTATTACAGGGACAGCAGAGATCCACTTTGGAAAGGACCAGCAAAGCTCCTCTGGAAAGGTGAAGGGGCAGTAGTAATACAAGATAATAGTGAAATAAAAGTAGTGCCAAGAAGAAAAGTAAAGATCATTAGGGATTATGGAAAACAGATGGCAGGTGATGATTGTGTGGCAAGTAGACAGGATGAGGAT</w:t>
      </w:r>
    </w:p>
    <w:p>
      <w:pPr>
        <w:pStyle w:val="PlainText"/>
        <w:rPr/>
      </w:pPr>
      <w:r>
        <w:rPr/>
        <w:t>&gt;AF040359</w:t>
      </w:r>
    </w:p>
    <w:p>
      <w:pPr>
        <w:pStyle w:val="PlainText"/>
        <w:rPr/>
      </w:pPr>
      <w:r>
        <w:rPr/>
        <w:t>TTTTTAGATGGAATAGATAAGGCCCAAGAAGATCATGAGAAATATCACAGTAATTGGAGAGCAATGGCTAGTGATTTTAACCTGCCACCTGTAGTAGCAAAAGAAATAGTAGCCAGCTGTGACAAATGTCAGTTAAAAGGACAAGCCATACATGGACAAGTAGATTGTAGTCCAGGAATATGGCAACTAGATTGTACACATTTAGAAGGAAAAATTATCCTGGTAGCAGTTCATGTAGCCAGTGGATATATAGAAGCGGAAGTTATTCCAGCAGAGACAGGGCAGGAAACAGCATACTTTCTCTTAAAATTAGCAGCAAGATGGCCAGTAAAAACAATACATACAGACAATGGCACCAATTTCACCAGTAATACGGTTAAGGCTGCCTGTTGGTGGGCAGGGATCAAGCAGGAATTTGGCATTCCCTACAATCCCCAAAGTCAAGGAGTAGTAGAATCTATGAATAAAAAATTAAAGAAAATTATAGGACAGGTAAGAGATCAGGCTGAACATCTTAAGACAGCAGTACAAATGGCAGTATTCATCCACAATTTTTAAAGAGAAGGGGGGATTGGGGGGTACAGTGCAGGGGAAAGAATAATAGACATGATAGCAACAGACATACAAACCAAAGAATTACAAAAACAAATTACAAAAATTCAGAATTTTCGGGTTTATTACAGGGACAGCAGAGATCCACTTTGGAAAGGACCAGCAAAGCTCCTCTGGAAAGGTGAAGGGGCAGTAGTAATACAAGATAATAGTGAAATAAAAGTAGTGCCAAGAAGAAAAGTAAAGATCATTAGGGATTATGGAAAACAGATGGCAGGTGATGATTGTGTGGCAAGTAGACAGGATGAGGAT</w:t>
      </w:r>
    </w:p>
    <w:p>
      <w:pPr>
        <w:pStyle w:val="PlainText"/>
        <w:rPr/>
      </w:pPr>
      <w:r>
        <w:rPr/>
        <w:t>&gt;AF040360</w:t>
      </w:r>
    </w:p>
    <w:p>
      <w:pPr>
        <w:pStyle w:val="PlainText"/>
        <w:rPr/>
      </w:pPr>
      <w:r>
        <w:rPr/>
        <w:t>TTTTTAGATGGAATAGATAAGGCCCAAGAAGATCATGAGAAATATCACAGTAATTGGAGAGCAATGGCTAGTGATTTTAACCCGCCACCTGTAGTAGCAAAAGAAATAGTAGCCAGCTGTGATAAATGTCAGTTAAAAGGACAAGCCATACATGGACAAGTAGATTGTAGTCCAGGAATATGGCAACTAGATTGTACACATTTAGAAGGAAAAATTATCCTGGTAGCAGTTCATGTAGCCAGTGGATATATAGAAGCGGAAGTTATTCCAGCAGAGACAGGGCAGGAAACAGCATACTTTCTCTTAAAATTAGCAGCAAGATGGCCAGTAAAAACAATACATACAGACAATGGCACCAATTTCACCAGTAATACGGTTAAGGCTGCCTGTTGGTGGGCAGGGATCAAGCAGGAATTTGGCATTCCCTACAATCCCCAAAGTCAAGGAGTAGTAGAATCTATGAATAAAAAATTAAAGAAAATTATAGGACAGGTAAGAGATCAGGCTGAACATCTTAAGACAGCAGTACAAATGGCAGTATTCATCCACAATTTTAAAAGAAAAGGGGGGATTGGGGGATACAGTGCAGGGGAAAGAATAATAGACATGATAGCAACAGACATACAAACCAAAGAATTACAAAAACAAATTACAAAAATTCAAAATTTTCGGGTTTATTACAGGGACAGCAGAGATCCACTTTGGAAAGGACCAGCAAAGCTCCTCTGGAAAGGTGAAGGGGCAGTAGTAATACAAGATAATAGTGAAATAAAAGTAGTGCCAAGAAGAAAAGTAAAGATCATTAGGGATTATGGAAAACAGATGGCAGGTGATGATTGTGTGGCAAGTAGACAGGATGAGGAT</w:t>
      </w:r>
    </w:p>
    <w:p>
      <w:pPr>
        <w:pStyle w:val="PlainText"/>
        <w:rPr/>
      </w:pPr>
      <w:r>
        <w:rPr/>
        <w:t>&gt;AF040361</w:t>
      </w:r>
    </w:p>
    <w:p>
      <w:pPr>
        <w:pStyle w:val="PlainText"/>
        <w:rPr/>
      </w:pPr>
      <w:r>
        <w:rPr/>
        <w:t>TTAGATGGAATAGATAAGGCCCAAGAAGATCATGAGAAATATCACAGTAATTGGAGAGCAATGGCTAGTGATTTTAACCTGCCACCTGTAGTAGCAAAAGAAATAGTAGCCAGCTGTGACAAATGTCAGTTAAAAGGACAAGCCATACATGGACAAGTAGATTGTAGTCCAGGAATATGGCAACTAGATTGTACACATTTAGAAGGAAAAATTATCCTGGTAGCAGTTCATGTAGCCAGTGGATATATAGAAGCGGAAGTTATTCCAGCAGAGACAGGGCAGGAAACAGCATACTTTCTCTTAAAATTAGCAGCAAGATGGCCAGTAAAAACAATACATACAGACAATGGCACCAATTTCACCAGTAATACGGTTAAGGCTGCCTGTTGGTGGGCAGGGATCAAGCAGGAATTTGGCATTCCCTACAATCCCCAAAGTCAAGGAGTAGTAGAATCTATGAATAAAAAATTAAAGAAAATTATAGGACAGGTAAGAGATCAGGCTGAACATCTTAAGACAGCAGTACAAATGGCAGTATTCATCCACAATTTTAAAAGAAAAGGGGGGATTGGGGGGTACAGTGCAGGGGAAAGAATAATAGACATGATAGCAACAGACATACAAACCAAAGAATTACAAAAACAAATTACAAAAATTCAGAATTTTCGGGTTTATTACAGGGACAGCAGAGATCCACTTTGGAAAGGACCAGCAAAGCTCCTCTGGAAAGGTGAAGGGGCAGTAGTAATACAAGATAATAGTGAAATAAAAGTAGTGCCAAGAAGAAAAGTAAAGATCATTAGGGATTATGGAAAACAGATGGCAGGTGATGATTGTGTGGCAAGTAGACAGGATGAGGAT</w:t>
      </w:r>
    </w:p>
    <w:p>
      <w:pPr>
        <w:pStyle w:val="PlainText"/>
        <w:rPr/>
      </w:pPr>
      <w:r>
        <w:rPr/>
        <w:t>&gt;AF040362</w:t>
      </w:r>
    </w:p>
    <w:p>
      <w:pPr>
        <w:pStyle w:val="PlainText"/>
        <w:rPr/>
      </w:pPr>
      <w:r>
        <w:rPr/>
        <w:t>TTTTTAGATGGAATAGATAAGGCCCAAGATGAACATGAGAAATATCACAGTAATTGGAGAGCAATAGCTAGTGATTTTAACCTGCCACCTGTAGTAGCAAAAGAGATAGTAGCCAGCTGTGATAAATGTCAGCTAAAAGGAGAAGCCATGCATGGACAAGTAGACTGTAGTCCAGGAATATGGCAACTAGATTGTACACATTTAGAAGGAAAAGTTATCCTGGTAGCAGTTCATGTAGCCAGAGGATATATAGAAGCAGAAGTTATTCCAGCAGAGACAGGGCAGGAAACAGCATACTTTCTCTTAAAATTAGCAGGAAGATGGCCAGTAAAAACAATACATACAGACAATGGCAGCAATTTCATCAGTACTGCGGTTAAGACCGCCTGTTGGTGGGCGGGGATCAAGCAGGAATTTGGCATTCCCTACAATCCCCAAAGTCAAGGAGTAGTAGAATCTATGAATAAAGAATTAAAGAAAATTATAGGACAGGTAAGAGATCAGGCTGAACATCTTAAGACAGCAGTACAAATGGCAGTATTCATCCACAATTTTAAAAGAAAAGGGGGGATTGGGGGGTACAGTGCAGGAGAAAGAATAGTAGACATAATAGCAACAGACATACAAACTAAAGAATTACAAAAACAAATTACAAAAATTCAAAATTTTCGGGTCTATTACAGGGACAGCAGAGATCCACTTTGGAAAGGACCAGCAAAGCTT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AF040363</w:t>
      </w:r>
    </w:p>
    <w:p>
      <w:pPr>
        <w:pStyle w:val="PlainText"/>
        <w:rPr/>
      </w:pPr>
      <w:r>
        <w:rPr/>
        <w:t>TTTTTAGATGGAATAGATAAGGCCCAAGATGAACATGAGAAATATCACAGTAATTGGAGAGCAATGGCTAGTGATTTTAACCTGCCACCTGTAGTAGCAAAAGAGATAGTAGCCAGCTGTGATAAATGTCAGCTAAAAGGAGAAGCCATGCATGGACAAGTAGACTGTAGTCCAGGAATATGGCAACTAGATTGTACACATTTAGAAGGAAAAGTTATCCTGGTAGCAGTACATGTAGCCAGTGGATATATAGAAGCAGAAGTTATTCCAGCAGAGACAGGGCAGGAAACAGCATACTTTCTCTTAAAATTAGCAGGAAGATGGCCAGTAAAAACAATACATACAGACAATGGCGGCAATTTCATCAGTACTGCGGTTAAGGCCGCCTGTTGGTGGGCGGGGATCAAGCAGGAATTTGGCATTCCCTACAATCCCCAAGGTCAAGGAGTAGTAGAATCTATGAATAAAGAATTAAAGAAAATTATAGGACAGGTAAGAGATCAGGCTGAACATCTTAAGACAGCAGTACAAATGGCAGTATTCATCCACAATTTTAAAAGAAAAGGGGGAATTGGGGGGTACAGTGCAGGAGAAAGAATAGTAGACATAATAGCAACAGACATACAAACTAAAGAATTACAAAAACAAATTACAAAAATTCAAAATTTTCGGGTCTATTACAGGGACAGCAGAGATCCACTTTGGAAAGGACCAGCAAAGCTT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AF040364</w:t>
      </w:r>
    </w:p>
    <w:p>
      <w:pPr>
        <w:pStyle w:val="PlainText"/>
        <w:rPr/>
      </w:pPr>
      <w:r>
        <w:rPr/>
        <w:t>TTTTTAGATGGAATAGATAAGGCCCAAGATGAACATGAGAGATATCACAGTAATTGGAGAGCAATGGCTAGTGATTTTAACCTGCCACCTGTAGTAGCAAAAGAGGTAGTAGCCAGCTGTGATAAATGTCAGCTAAAAGGAGAAGCCATGCATGGACAAGTAGACTGTAGTCCAGGAATATGGCAACTAGATTGTACACATTTAGAAGGAAAAGTTATCCTGGTAGCAGTTCATGTAGCCAGTGGATATATAGAAGCAGAAGTTATTCCAGCAGAGACAGGGCAGGAAACAGCATACTTTCTCTTAAAATTAGCAGGAAGATGGCCAGTAAAAACAATACATACAGACAATGGTGGCAATTTCATCAGTACTGCGGTTAAGGCCGCCTGTTGGTGGGCGGGGATCAAGCAGGAATTTGGCATTCCCTACAATCCCCAAAGTCAAGGAGTAGTAGAATCTATGAATAAAGAATTAAAGAAAATTATAGGACAGGTAAGAGGTCAGGCTGAACATCTTAAGACAGCAGTACAAATGGCAGTATTCATCCACAATTTTAAAAGAAAAGGGGGGATTGGGGGGTACAGTGCAGGAGAAAGAATAGTAGACATAATAGCAACAGACATACAAACTAAAGAATTACAAAAACAAATTACAAAAATTCAAAATTTTCGGGTCTATTACAGGGACAGCAGAGATCCACTTTGGAAAGGACCAGCAAAGCTT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AF040365</w:t>
      </w:r>
    </w:p>
    <w:p>
      <w:pPr>
        <w:pStyle w:val="PlainText"/>
        <w:rPr/>
      </w:pPr>
      <w:r>
        <w:rPr/>
        <w:t>TTTTTAGATGGAATAGATAAGGCCCAAGATGAACATGAGAAATATCACAGTAATTGGAGAGCAATGGCTAGTGACTTTAACCTGCCACCTGTAGTAGCAAAAGAGATAGTAGCCAGCTGTGATAAATGTCAGCTAAAAGGAGAAGCCATGCATGGACAAGTAGACTGTAGTCCAGGAATATGGCAACTAGATTGTACACATTTAGAAGGAAAAGTTATCCTGGTAGCAGTTCATGTAGCCAGTGGATATATAGAAGCAGAAGTTATTCCAGCAGAGACAGGGCAGGAAACAGCATACTTTCTCTTAAAATTAGCAGGAAGATGGCCAGTAAAAACAATACATACAGACAATGGTGGCAATTTCATCAGTACTGCGGTTAAGACCGCCTGTTGGTGGGCGGGGATCAAGCAGGAATTTGGCATTCCCTACAATCCCCAAAGTCAAGGGGTAGTAGAATCTATGAATAAAGAATTAAAGAAAATTATAGGACAGGTAAGAGATCAGGCTGAACATCTTAAGACAGCAGTACAAATGGCAGTATTCATTCACAATTTTAAAAGAAAAGGGGGGATTGGGGGGTACAGTGCAGGGGAAAGAATAGTAGACATAATAGCAACAGACATACAAACTAAAGAATTACAAAAACAAATTACAAAAATTCAAAATTTTCGGGTCTATTACAGGGACAGCAGAGATCCACTTTGGAAAGGACCAGCAAAGCTT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AF040366</w:t>
      </w:r>
    </w:p>
    <w:p>
      <w:pPr>
        <w:pStyle w:val="PlainText"/>
        <w:rPr/>
      </w:pPr>
      <w:r>
        <w:rPr/>
        <w:t>TTTTTAGATGGAATAGATAAGGCCCAAGATGAACATGAGAAATATCACAGTAATTGGAGAGCAATGGCTAGTGACTTTAACCTGCCACCTGTAGTAGCAAAAGAGATAGTAGCCAGCTGTGATAAATGTCAGCTAAAAGGAGAAGCCATGCATGGACAAGTAGACTGTAGTCCAGGAATATGGCAACTAGATTGTACACATTTAGAAGGAAAAGTTATCCTGGTAGCAGTGCATGTAGCCAGTGGATATATAGAAGCAGAAGTTATTCCAGCAGAGACAGGGCAGGAAACAGCATACTTTCTCTTAAAATTAGCAGGAAGATGGCCAGTAAAAACAATACATACAGACAATGGCGGCAATTTCATCAGTACTGCGGTTAAGGCCGCCTGTTGGTGGGCGGGGATCAAGCAGGAATTTGGCATTCCCTACAATCCCCAAAGTCAAGGAGTAGTAGAATCTATGAATAAAGAATTAAAGAAAATTATAGGACAGGTAAGAGATCAGGCTGAACATCTTAAGACAGCAGTACAAATGGCAGTATTCATCCACAATTTTAAAAGAAAAGGGGGGATTGGGGGGTACAGTGCAGGAGAAAGAATAGTAGACATAATAGCAACAGACATACAAACTAAAGAATTACAAAAACAAATTACAAAGATTCAAAATTTTCGGGTCTATTACAGGGACAGCAGAGATCCACTTTGGAAAGGACCAGCAGAGCTT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AF040367</w:t>
      </w:r>
    </w:p>
    <w:p>
      <w:pPr>
        <w:pStyle w:val="PlainText"/>
        <w:rPr/>
      </w:pPr>
      <w:r>
        <w:rPr/>
        <w:t>TTTTTAGATGGAATAGATAAGGCCCAAGATGAACATGAGAAATATCACAGTAATTGGAGAGCAATGGCTAGTGACTTTAACCTGCCACCTGTAGTAGCAAAAGAGATAGTAGCCAGCTGTGATAAATGTCAGCTAAAAGGAGAAGCCATGCATGGACAAGTAGACTGTAGTCCAGGAATATGGCAACTAGATTGTACACATTTAGAAGGAAAAGTTATCCTGGTAGCAGTTCATGTAGCCAGTGGATATATAGAAGCAGAAGTTATTCCAGCAGAGACAGGGCAGGAAACAGCATACTTTCTCTTAAAATTAGCAGGAAGATGGCCAGTAAAAACAATACATACAGACAATGGCAGCAATTTCATCAGTACTGCGGTTAAGACCGCCTGTTGGTGGGCGGGGATCAAGCAGGAATTTGGCATTCCCTACAATCCCCAAAGTCAAGGAGTAGTAGAATCTATGAATAAAGAATTAAAGAAAATTATAGGACAGGTAAGAGATCAGGCTGAACATCTTAAGACAGCAGTACAAATGGCAGTATTCATTCACAATTTTAAAAGAAAAGGGGGGATTGGGGGGTACAGTGCAGGGGAAAGAATAGTAGACATAATAGCAACAGACATACAAACTAAAGAATTACAAAAACAAATTACAAAAATTCAAAATTTTCGGGTCTATTACAGGGACAGCAGAGATCCACTTTGGAAAGGACCAGCAGAGCTTCTCTGGAAAGGTGAAGGGGCAGTAGTAATACAAGATAATAGTGATATAAAAGTAGTGCCAAGAAGAAAAGCAAAGATCATTAGGGATTATGGAAAACAGATGGCAGGTGATGATTGTGTGGCAAGTAGACAGGATGAGGAT</w:t>
      </w:r>
    </w:p>
    <w:p>
      <w:pPr>
        <w:pStyle w:val="PlainText"/>
        <w:rPr/>
      </w:pPr>
      <w:r>
        <w:rPr/>
        <w:t>&gt;AY214059</w:t>
      </w:r>
    </w:p>
    <w:p>
      <w:pPr>
        <w:pStyle w:val="PlainText"/>
        <w:rPr/>
      </w:pPr>
      <w:r>
        <w:rPr/>
        <w:t>TTTTTAGATGGAATAGATAAGGCCCAAGAAGAACATGAGAAATATCACAATAATTGGAGAGCAATGGCTAGTGATTTTAACCTGCCACCTGTAGTAGCAAAAGAAATAGTAGCCAGCTGTGATAAATGCCAGCTAAAAGGAGAAGCCATGCATGGACAAGTAGACTGTAGTCCAGGCATATGGCAACTAGATTGTACACATTTAGAAGGAAAAGTTATCCTGGTAGCAGTTCATGTAGCCAGTGGATATGTAGAAGCAGAAGTTATTCCAGCAGAGACAGGGCAGGAAACAGCATACTTTCTCTTAAAATTAGCAGGAAGATGGCCAGTAAAAACAATACATACAGACAATGGCAGCAATTTCACCAGTGCTACGGTTAAGGCCGCCTGTTGGTGGGCGGGGATCAAGCAGGAATTTGGCATTCCCTACAATCCCCAAAGTCAAGGAGTAGTAGAATCTATAAATAAAGAATTAAAGAAAATTATAGGACAAGTAAGAGATCAGGCTGAACATCTTAGGACAGCAGTACAAATGGCAGTATTCATCCACAATTTTAAAAGAAAAGGGGGGATTGGGGGGTACAGTGCAGGGGAAAGAATAGTAGACATAATAGCAACAGACATACAAACTAAAGAATTACAAAAACAAATTACAAAAATTCAAAATTTTCGGGTTTATTACAGGGACAGCAGAGATCCGCTTTGGAAGGGACCAGCAAAGCTT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AY214060</w:t>
      </w:r>
    </w:p>
    <w:p>
      <w:pPr>
        <w:pStyle w:val="PlainText"/>
        <w:rPr/>
      </w:pPr>
      <w:r>
        <w:rPr/>
        <w:t>TTTTTAGATGGAATAGATAAGGCCCAAGACGAACATGAGAAATATCACAGTAATTGGAGAGCAATGGCTAGTGATTTTAACCTACCACCTGTAGTAGCAAAAGAAATAGTAGCCAGCTGTGATAAATGTCAGCTAAAAGGAGAAGCCATGCATGGACAGGTAGACTGTAGTCCAGGAATATGGCAACTAGATTGTACACATTTAGAAGGAAAAGTTATCCTGGTAGCAGTTCATGTAGCCAGTGGATATATAGAAGCAGAAGTCATTCCAGCAGAGACAGGACAGGAAACAGCATACTTTCTCTTAAAATTAGCAGGAAGATGGCCAGTAAAAACAATACACACAGACAATGGCAGCAATTTCACTAGTACTACGGTTAAGGCCGCCTGCTGGTGGGCAGGGATCAAGCAGGAATTTGGCATTCCCTACAATCCCCAAAGTCAAGGAGTAGTAGAATCCATGAATAAAGAATTAAAGAAAATTATAGGACAGGTAAGAGATCAGGCTGAACATCTTAAGACAGCAGTACAAATGGCAGTATTCATCCACAATTTTAAAAGAAAAGGGGGGATTGGGGGGTACAGTGCAGGGGAAAGAATAGTAGACATAATAGCAACAGACATACAAACTAAAGAATTACAAAAACAAATTACAAAAATTCAAAATTTTCGGGTTTATTACAGGGACAGCAGAGATCCACTTTGGAAAGGACCAGCAAAGCTTCTCTGGAAAGGTGAAGGGGCAGTAGTAATACAAGATAATAGTGACATAAAAGTTGTGCCAAGAAGAAAAGTAAAGATCATTAGGGATTATGGAAAACAGATGGCAGGTGATGATTGTGTGGCAAGTAGACAGGATGAGGAT</w:t>
      </w:r>
    </w:p>
    <w:p>
      <w:pPr>
        <w:pStyle w:val="PlainText"/>
        <w:rPr/>
      </w:pPr>
      <w:r>
        <w:rPr/>
        <w:t>&gt;AY214061</w:t>
      </w:r>
    </w:p>
    <w:p>
      <w:pPr>
        <w:pStyle w:val="PlainText"/>
        <w:rPr/>
      </w:pPr>
      <w:r>
        <w:rPr/>
        <w:t>TTTTTAGATGGAATAGATAAGGCCCAAGAAGAACATGARAAATATCACAGTAATTGGAGAGCTATGGCTAGTGACTTTAACCTGCCACCTATAGTAGCAAAAGAAATAGTAGCCAGCTGTGATAAATGTCAGCTGAAAGGAGAAGCCATGCATGGACAAGTAGACTGTAGTCCAGGAATATGGCAGCTAGATTGTACACATTTAGAAGGAAAAGTTATCCTGGTAGCAGTTCATGTAGCCAGTGGATATATAGAAGCAGAAGTTATTCCAGCAGAGACAGGGCAAGAAACAGCATACTTTATCTTAAAATTAGCAGGAAGGTGGCCAGTAAAAACAATACATACAGACAATGGTGGCAATTTCATCAGTAATACAGTTAAGGCCGCCTGTTGGTGGGCGGGGATCAAGCAAGAATTTGGCATTCCCTACAATCCCCAAAGTCAAGGAGTAGTAGAATCTATGAATAAAGAATTAAAGAAAATTATAGGACAGGTAAGAGATCAGGCTGAACATCTTAAGACAGCAGTACAAATGGCAGTATTCATCCACAATTTTAAAAGAAAAGGGGGGATTGGGGGGTACAGTGCAGGGGAAAGAATAGTAGACATAATAGCAACAGACATACAAACTAAAGAATTACAAAAACAAATTACAAAGATTCAAAATTTTCGGGTTTATTACAGGGACAGCAGAGATCCACTTTGGAAAGGACCAGCAAAGCTTCTCTGGAAAGGTGAAGGGGCAGTAGTAATACAAGATAATAGTGACATAAAAGTAGTGCCAAGAAGAAAAGTAAAGATCATTAGGGATTATGGAAAACAGATGGCAGGTGATGATTGTGTGGCAAGTAGACAGGATGAGGAT</w:t>
      </w:r>
    </w:p>
    <w:p>
      <w:pPr>
        <w:pStyle w:val="PlainText"/>
        <w:rPr/>
      </w:pPr>
      <w:r>
        <w:rPr/>
        <w:t>&gt;AY214062</w:t>
      </w:r>
    </w:p>
    <w:p>
      <w:pPr>
        <w:pStyle w:val="PlainText"/>
        <w:rPr/>
      </w:pPr>
      <w:r>
        <w:rPr/>
        <w:t>TTTTTGGATGGAATAGATAAGGCTCAAGAAGAACATGAAAAATATCACAGTAATTGGAGAGCAATGGCTAGTGATTTTAACCTGCCACCTGTAGTAGCAAAAGAAATAGTAGCCAGCTGTGATAAATGTCAGCTAAAAGGAGAAGCCATGCATGGACAAGTAGATTGTAGTCCAGGAATATGGCAACTAGATTGTACACATTTAGAAGGAAAGATTATCCTGGTAGCAGTTCATGTAGCCAGTGGCTATATAGAAGCAGAAGTTATTCCAGCAGAGACAGGGCAGGAAACAGCATACTTTATCTTAAAATTAGCAGGAAGATGGCCAGTAAAAACAATACATACAGACAATGGCAGCAATTTCATCAGTAACACAGTTAAGGCCGCCTGCTGGTGGGCAGGAATCAAGCAGGAATTTGGCATTCCCTACAATCCCCAAAGTCAAGGAGTAGTAGAATCTATGAATAAAGAATTAAAGAAAATTATAGGACAGGTAAGRGATCAGGCTGAACATCTTAAGACAGCAGTACAAATGGCAGTATTCATYCACAATTTTAAAAGAAAAGGGGGGATTGGGGGATATAGTGCAGGGGAAAGAATAGTAGACATAATAGCAACAGACATACAAACTAAAGAATTACAAAAACAAATTACAAAAATTCAAAATTTTCGGGTTTATTACAGGGACAGCAGAGATCCACTTTGGAAAGGACCAGCAAAGCTTCTCTGGAAAGGTGAAGGGGCAGTAGTAATACAAGATAATAGTGACATAAAAGTAGTGCCAAGAAGAAAAGTAAAAATCATTAGGGATTATGGAAAACAGATGGCAGGTGATGATTGTGTGGCAAGTAGACAGGATGAGGAT</w:t>
      </w:r>
    </w:p>
    <w:p>
      <w:pPr>
        <w:pStyle w:val="PlainText"/>
        <w:rPr/>
      </w:pPr>
      <w:r>
        <w:rPr/>
        <w:t>&gt;AY905584</w:t>
      </w:r>
    </w:p>
    <w:p>
      <w:pPr>
        <w:pStyle w:val="PlainText"/>
        <w:rPr/>
      </w:pPr>
      <w:r>
        <w:rPr/>
        <w:t>TTTCTAGATGGAATAGATAAGGCTCAAGAAGAGCATGACAAATACCACAACAATTGGAGAGCAATGGCTAGTGATTTTAACCTGCCACCTGTAATAGCAAAAGAAATAGTAGCTAGCTGTGATAAATGTCAGTTAAAAGGAGAAGCCTTGCATGGACAAGTAGACTGTAGTCCAGGAATATGGCAATTAGATTGTACACATTTAGAAGGAAAAGTTATCCTGGTAGCAGTCCATGTAGCCAGTGGCTATATAGAAGCAGAGGTTATTCCAGCAGAAACAGGGCAGGAAACAGCCTACTTTCTCTTAAAATTAGCAGGAAGATGGCCAGTAAAAGTAGTACATACAGACAATGGCAGCAATTTCACCAGCGCTGCAGTAAAGGCCGCCTGTTGGTGGGCAGGCATTAAGCAGGAATTTGGAATTCCCTACAATCCCCAAAGTCAAGGAGTAGTGGAATCTATGAATAAAGAATTAAAGAAAATCATAGGGCAGGTAAGAGAGCAAGCTGAACATCTCAAGACAGCAGTACAAATGGCAGTATTCATTCACAATTTTAAAAGAAAAGGGGGGATTGGGGGGTACAGTGCAGGGGAAAGAATAATAGACATAATAGCAACAGACATACAAACTAAAGAATTACAAAAACAAATTACAAACATTCAAAAATTTCGGGTTTATTACAGGGACAGCAGAGATCCAATTTGGAAAGGACCAGCAAAACTACTCTGGAAAGGTGAAGGGGCAGTGGTAATACAGGACAATAGTGATATAAAGGTAGTACCAAGAAGAAAAGCGAAGATCATTAGGGATTATGGAAAACAGATGGCAGGTGATGATTGTGTGGCAAGTAGACAGGATGAGGAT</w:t>
      </w:r>
    </w:p>
    <w:p>
      <w:pPr>
        <w:pStyle w:val="PlainText"/>
        <w:rPr/>
      </w:pPr>
      <w:r>
        <w:rPr/>
        <w:t>&gt;AY905585</w:t>
      </w:r>
    </w:p>
    <w:p>
      <w:pPr>
        <w:pStyle w:val="PlainText"/>
        <w:rPr/>
      </w:pPr>
      <w:r>
        <w:rPr/>
        <w:t>TTTCTAGATGGAATAGATAAGGCTCAAGAAGAGCATGACAAATACCACAACAATTGGAGAGCAATGGCTAGTGATTTTAACCTGCCACCTGTAATAGCAAAAGAAATAGTAGCTAGCTGTGATAAATGTCAGTTAAAAGGAGAAGCCTTGCATGGACAAGTAGACTGTAGTCCAGGAATATGGCAATTAGATTGTACACATTTAGAAGGAAAAGTTATCCTGGTAGCAGTCCATGTAGCCAGTGGCTATATAGAAGCAGAGGTTATTCCAGCAGAAACAGGGCAGGAAACAGCCTACTTTCTCTTAAAATTAGCAGGAAGATGGCCAGTAAAAGTAGTACATACAGACAATGGCAGCAATTTCACCAGCGCTGCAGTAAAGGCCGCCTGTTGGTGGGCAGGCATTAAGCAGGAATTTGGAATTCCCTACAATCCCCAAAGTCAAGGAGTAGTGGAATCTATGAATAAAGAATTAAAGAAAATCATAGGGCAGGTAAGAGAGCAAGCTGAACATCTCAAGACAGCAGTACAAATGGCAGTATTCATTCACAATTTTAAAAGAAAAGGGGGGATTGGGGGGTACAGTGCAGGGGAAAGAATAATAGACATAATAGCAACAGACATACAAACTAAAGAATTACAAAAACAAATTACAAACATTCAAAAATTTCGGGTTTATTACAGGGACAGCAGAGATCCAATTTGGAAAGGACCAGCAAAACTACTCTGGAAAGGTGAAGGGGCAGTGGTAATACAGGACAATAGTGATATAAAGGTAGTACCAAGAAGAAAAGCGAAGATCATTAGGGATTATGGAAAACAGATGGCAGGTGATGATTGTGTGGCAAGTAGACAGGATGAGGAT</w:t>
      </w:r>
    </w:p>
    <w:p>
      <w:pPr>
        <w:pStyle w:val="PlainText"/>
        <w:rPr/>
      </w:pPr>
      <w:r>
        <w:rPr/>
        <w:t>&gt;AY905586</w:t>
      </w:r>
    </w:p>
    <w:p>
      <w:pPr>
        <w:pStyle w:val="PlainText"/>
        <w:rPr/>
      </w:pPr>
      <w:r>
        <w:rPr/>
        <w:t>TTTTTAGATGGGATAGATAAAGCTCAAGAAGAACATGAAAGATATCACAGCAATTGGAGAACAATGGCTAGTGATTTTAATCTGCCACCTATAGTAGCAAAGGAAATAGTAGCCAGCTGTGATAAATGTCAGCTAAAAGGGGAAGCCATACATGGACAAGTAGACTGCAGTCCAGGGATGTGGCAATTAGATTGCACACATCTAGAAGGAAAAGTAATTCTGGTAGCAGTCCATGTAGCCAGTGGCTATATAGAAGCAGAAGTTATCCCAGCAGAAACAGGACAGGAGACAGCATACTTTCTACTAAAGTTAGCAGGAAGATGGCCAGTAAAAGTAGTACACACAGACAATGGCAGCAATTTCACCAGCGCTGCATTTAAAGCAGCCTGTTGGTGGGCAAGTGTCCAACAGGAATTTGGGATTCCCTACAATCCCCAAAGTCAAGGAGTAGTGGAATCCATGAATAAAGAATTAAAGAAAATCATAGGGCAGGTAAGAGAGCAAGCAGAACACCTTAAGACAGCAGTACAAATGGCAGTGTTCATTCACAATTTTAAAAGAAAAGGGGGGATTGGGGGATACAGTGCAGGGGAAAGAATAATAGACATAATAGCAACAGACATACAAACTAGAGAATTACAAAAACAAATTACAAATATTCAAAAATTTCGGGTTTATTACAGGGACAGCAGAGATCCAATTTGGAAAGGACCAGCAAAACTACTCTGGAAAGGTGAAGGGGCAGTGGTAATACAGGACAATAGTGATATAAAGGTAGTACCAAGAAGAAAAGCAAAGATCATTAGGGATTATGGAAAACAGATGGCAGGTGATGATTGTGTGGCAAGTAGACAGGATGAGGAT</w:t>
      </w:r>
    </w:p>
    <w:p>
      <w:pPr>
        <w:pStyle w:val="PlainText"/>
        <w:rPr/>
      </w:pPr>
      <w:r>
        <w:rPr/>
        <w:t>&gt;AY905589</w:t>
      </w:r>
    </w:p>
    <w:p>
      <w:pPr>
        <w:pStyle w:val="PlainText"/>
        <w:rPr/>
      </w:pPr>
      <w:r>
        <w:rPr/>
        <w:t>TTTTTAGATGGGATAGATAAAGCTCAAGAAGAACATGAAAGATATCACAGCAATTGGAGAACAATGGCTAGTGATTTTAATCTGCCACCTATAGTAGCAAAGGAAATAGTAGCCAGCTGTGATAAGTGTCAGCTAAAAGGGGAAGCCATACATGGACAAGTAGACTGCAGTCCAGGGATATGGCAATTAGATTGCACACATCTAGAAGGAAAAGTAATTCTGGTAGCAGTCCATGTAGCCAGTGGCTATATAGAAGCAGAAGTTATCCCAGCAGAAACAGGACAGGAGACAGCATACTTTCTACTAAAATTAGCAGGAAGATGGCCAGTAAAAGTAGTACACACAGACAATGGCAGCAATTTCACCAGCGCTGCATTTAAAGCAGCCTGTTGGTGGGCAAGTGTCCAACAGGAATTTGGGATTCCCTACAATCCCCAAAGTCAAGGAGTAGTGGAATCTATGAATAAGGAATTAAAGAAAATCATAGGGCAGGTAAGAGAGCAAGCAGAACACCTTAAGACAGCAGTACAAATGGCAGTGTTCATTCACAATTTTAAAAGAAAAGGGGGGATTGGGGGGTACAGTGCAGGGGAAAGAATAATAGACATAATAGCAACAGACATACAAACTAGAGAATTACAAAAACAAATTACAAATATTCAAAAATTTCGGGTTTATTACAGGGACAGCAGAGATCCAATTTGGAAAGGACCAGCAAAACTACTCTGGAAAGGTGAAGGGGCAGTGGTAATACAGGACAATAGTGATATAAAGGTAGTACCAAGAAGAAAAGCAAAGATCATTAGGGATTATGGAAAACAGATGGCAGGTGATGATTGTGTGGCAAGTAGACAGGATGAGGAT</w:t>
      </w:r>
    </w:p>
    <w:p>
      <w:pPr>
        <w:pStyle w:val="PlainText"/>
        <w:rPr/>
      </w:pPr>
      <w:r>
        <w:rPr/>
        <w:t>&gt;AY905592</w:t>
      </w:r>
    </w:p>
    <w:p>
      <w:pPr>
        <w:pStyle w:val="PlainText"/>
        <w:rPr/>
      </w:pPr>
      <w:r>
        <w:rPr/>
        <w:t>TTTCTAGATGGAATAGATAAGGCTCAAGAAGATCATGAAAAATATCACAACAATTGGAGAGCAATGGCTAGTGAATTTAATCTGCCACCCATAGTAGCAAAAGAAATAGTAGCTAGCTGTGATAAATGTCAGCTAAAAGGGGAAGCCATACATGGACAAGTAGACTGTAGTCCAGGAATATGGCAATTAGATTGTACACATTTAGAAGGGAAAGTCATCCTGGTAGCAGTCCACGTAGCCAGCGGCTACATGGAAGCAGAGGTTATCCCAGCAGAAACAGGACAAGAAACAGCATACTATATACTAAAATTAGCAGGGAGATGGCCAGTCAAAGTAATACATACGGACAATGGCAGTAATTTCACCAGTAATGCAGTTAAGGCAGCCTGTTGGTGGGCAGGTATCCAACAGGAATTTGGAATTCCCTACAATCCCCAAAGTCAGGGAGTAGTAGAATCCATGAATAAAGAATTAAAGAAGATTATAGGACAGGTAAGAGATCAAGCTGAACACCTTAAGACAGCAGTACAAATGGCAGTATTCATTCACAATTTTAAAAGAAAAGGGGGGATTGGGGGGTACAGTGCAGGGGAAAGAATAATAGACATAATAGCAACAGACATACAAACTAAAGAACTACAAAAACAAATTATAAAAATTCAAAATTTTCGGGTTTATTACAGAGACAGCAGAGACCCTATTTGGAAAGGACCAGCCAAACTACTCTGGAAAGGTGAAGGGGCAGTAGTAATACAAGATAACAGTGACATAAAGGTRGTACCAAGGAGGAAAGTGAAAATCATTAAGGACTATGGAAAACAGATGGCAGGTGCTGATTGTGTGGCAAGTAGACAGGATGAA</w:t>
      </w:r>
    </w:p>
    <w:p>
      <w:pPr>
        <w:pStyle w:val="PlainText"/>
        <w:rPr/>
      </w:pPr>
      <w:r>
        <w:rPr/>
        <w:t>&gt;AY905593</w:t>
      </w:r>
    </w:p>
    <w:p>
      <w:pPr>
        <w:pStyle w:val="PlainText"/>
        <w:rPr/>
      </w:pPr>
      <w:r>
        <w:rPr/>
        <w:t>TTTCTAGATGGAATAGATAAGGCTCAAGAAGATCATGAAAAATATCACAACAATTGGAGAGCAATGGCCAGTGAATTTAATCTGCCACCCATAGTAGCAAAAGAAATAGTAGCTAGCTGTGATAAATGTCAGCTAAAAGGGGAAGCCATACATGGACAAGTAGACTGTAGTCCAGGAATATGGCAATTAGATTGTACACATTTAGAAGGGAAAGTCATCCTGGTAGCAGTCCACGTAGCCAGCGGCTACATGGAAGCAGAGGTTATCCCAGCAGAAACAGGACAAGAAACAGCATACTATATACTAAAATTAGCAGGGAGATGGCCAGTCAAAGTAATACATACGGACAATGGCAGTAATTTCACCAGTAATGCAGTTAAGGCAGCCTGTTGGTGGGCAGGTATCCAACAGGAATTTGGAATTCCCTACAATCCCCAAAGTCAGGGAGTAGTAGAATCCATGAATAAAGAATTAAAGAAAATCATAGGACAGGTAAGAGATCAAGCTGAACACCTTAAGACAGCAGTACAAATGGCAGTATTCATTCACAATTTTAAAAGAAAAGGGGGGATTGGGGGGTACAGTGCAGGGGAAAGAATAATAGACATAATAGCAACAGACATACAAACTAAAGAACTACAAAAACAAATTATAAAAATTCAAAATTTTCGGGTTTATTACAGAGACAGCAGAGACCCTATTTGGAAAGGACCAGCCAAACTACTCTGGAAAGGTGAAGGGGCAGTAGTAATACAAGATAACAGTGACATAAAGGTAGTACCAAGGAGGAAAGTAAAAATCATTAAGGACTATGGAAAACAGATGGCAGGTGCTGATTGTGTGGCAAGTAGACAGGATGAA</w:t>
      </w:r>
    </w:p>
    <w:p>
      <w:pPr>
        <w:pStyle w:val="PlainText"/>
        <w:rPr/>
      </w:pPr>
      <w:r>
        <w:rPr/>
        <w:t>&gt;AY905594</w:t>
      </w:r>
    </w:p>
    <w:p>
      <w:pPr>
        <w:pStyle w:val="PlainText"/>
        <w:rPr/>
      </w:pPr>
      <w:r>
        <w:rPr/>
        <w:t>TTTCTAGATGGAATAGATAAGGCTCAAGAAGATCATGAAAAATATCACAACAATTGGAGAGCAATGGCTAGTGAATTTAACCTGCCACCCATAGTAGCAAAAGAAATAGTAGCTAGCTGTGATAAATGTCAGCTAAAAGGGGAAGCCATACATGGACAAGTAGACTGTAGTCCAGGAATATGGCAATTAGATTGTACACATTTAGAAGGGAAAGTCATCCTGGTAGCAGTCCACGTAGCCAGCGGCTACATGGAAGCAGAAGTTATCCCAGCAGAAACAGGACAAGAAACAGCATACTATATACTAAAATTAGCAGGGAGATGGCCAGTCAAAGTAATACATACGGACAATGGCAGTAATTTCACCAGTAATGCAGTTAAGGCAGCCTGTTGGTGGGCAGGTATCCAACAGGAATTTGGAATTCCCTACAATCCCCAAAGTCAGGGAGTAGTAGAATCCATGAATAAAGAATTAAAGAAAATCATAGGACAGGTAAGAGATCAAGCTGAGCACCTTAAGACAGCAGTACAAATGGCAGTATTCATTCACAATTTTAAAAGAAAAGGGGGGATTGGGGGGTACAGTGCAGGGGAAAGAATAATAGACATAATAGCAACAGACATACAAACCAAAGAACTACAAAAACAAATTATAAAAATTCAAAATTTTCGGGTTTATTACAGAGACAGCAGAGACCCTATTTGGAAAGGACCAGCCAAACTACTCTGGAAAGGTGAAGGGGCAGTAGTAATACAAGATAACAGTGACATAAAGGTAGTACCAAGGAGGAAAGTAAAAATCATTAAGGACTATGGAAAACAGATGGCAGGTGCTGATTGTGTGGCAAGTAGACAGGATGAA</w:t>
      </w:r>
    </w:p>
    <w:p>
      <w:pPr>
        <w:pStyle w:val="PlainText"/>
        <w:rPr/>
      </w:pPr>
      <w:r>
        <w:rPr/>
        <w:t>&gt;AY905595</w:t>
      </w:r>
    </w:p>
    <w:p>
      <w:pPr>
        <w:pStyle w:val="PlainText"/>
        <w:rPr/>
      </w:pPr>
      <w:r>
        <w:rPr/>
        <w:t>TTTTTAGATGGGATAGATAAAGCTCAAGAAGAACATGAAAGATATCACAGCAATTGGAGAGCAATGGCTAGTGATTTTAATCTGCCACCTGTAATAGCAAAGGAAATAGTAGCCAGCTGTGATAAATGTCAGCTAAAAGGAGAAGCCATGCATGGACAAGTAGACTGCAGTCCAGGGATATGGCAATTAGATTGCACACATCTAGAAGGAAAAGTAATTCTGGTAGCAGTTCATGTAGCCAGTGGCTATATAGAAGCAGAAGTTATCCCAGCAGAAACAGGACAAGAGACAGCATACTTTCTACTAAAATTAGCAGGAAGATGGCCAGTAAAAGTAATACATACAGACAATGGCAGCAATTTCACCAGCGCTGCAGTTAAAGCAGCCTGTTGGTGGGCAGGTATCCAACAGGAATTTGGGATTCCCTACAATCCCCAAAGTCAAGGAGTAGTGGAATCCATAAATAAGGAATTAAAGAAAATCATAGGACAGGTGAGAGAGCAAGCTGAACACCTTAAAACAGCAGTACAAATGGCAGTATTCATTCACAATTTTAAAAGAAAAGGGGGGATTGGGGGGTACAGTGCAGGGGAAAGAATAATAGACATAATAGCAACAGACATACAAACTAAAGAATTACAAAAACAAATTACAAACATTCAAAAATTTCGGGTTTATTACAGGGACAGCAGAGATCCACTTTGGAAAGGACCAGCAAAACTACTCTGGAAAGGTGAAGGGGCAGTAGTAATACAAGACAATAGTGATATAAAAGTAGTACCAAGAAGAAAAGCAAAGATCATCAGGGACTATGGAAAACAGATGGCAGGTGATGATTGTGTGGCAGGTAGACAGGATGAGGAT</w:t>
      </w:r>
    </w:p>
    <w:p>
      <w:pPr>
        <w:pStyle w:val="PlainText"/>
        <w:rPr/>
      </w:pPr>
      <w:r>
        <w:rPr/>
        <w:t>&gt;AY905596</w:t>
      </w:r>
    </w:p>
    <w:p>
      <w:pPr>
        <w:pStyle w:val="PlainText"/>
        <w:rPr/>
      </w:pPr>
      <w:r>
        <w:rPr/>
        <w:t>TTTTTAGATGGGATAGATAAAGCTCAAGAGGAACATGAAAGATATCACAGCAATTGGAGAGCAATGGCTAGTGATTTTAATCTGCCACCTATACTAGCAAAGGAAATAGTAGCCAGCTGTGATAAATGTCAGCTAAAAGGGGAAGCCATGCATGGACAAGTAGACTGCAGTCCAGGGATATGGCAATTAGATTGCACACATCTAGAAGGAAAAGTAATTCTAGTAGCAGTTCATGTAGCCAGTGGCTATATAGAAGCAGAAGTTATCCCAGCAGAAACAGGACAAGAAACAGCATACTTTCTACTAAAATTAGCAGGAAGATGGCCAGTAAAAGTAGTACACACAGACAATGGCAGCAATTTCACCAGCGCTGCAGTTAAAGCAGCCTGTTGGTGGGCAGGTATCCAACAGGAATTTGGGATTCCCTACAATCCCCAAAGTCAAGGAGTAGTGGAATCTATGAATAAGGAATTAAAGAAAATCATAGGACAGGTGAGAGAGCAAGCTGAACACCTTAAAACAGCAGTACAAATGGCAGTATTCATTCACAATTTTAAAAGAAAAGGGGGGATTGGGGGGTACAGTGCAGGGGAAAGAATAATAGACATAATAGCAACAGACATACAAACTAAAGAATTACAAAAACAAATTTCAAACATTCAAAAATTTCGGGTTTATTACAGGGACAGCAGAGATCCACTTTGGAAAGGACCAGCAAAACTACTCTGGAAAGGTGAAGGGGCAGTAGTAATACAAGACAATAGTGATATAAAAGTAGTACCAAGAAGAAAAGCAAAGATCATCAGGGACTATGGAAAACAGATGGCAGGTGATGATTGTGTGGCAGGTAGACAGGATGAGGAT</w:t>
      </w:r>
    </w:p>
    <w:p>
      <w:pPr>
        <w:pStyle w:val="PlainText"/>
        <w:rPr/>
      </w:pPr>
      <w:r>
        <w:rPr/>
        <w:t>&gt;AY905590</w:t>
      </w:r>
    </w:p>
    <w:p>
      <w:pPr>
        <w:pStyle w:val="PlainText"/>
        <w:rPr/>
      </w:pPr>
      <w:r>
        <w:rPr/>
        <w:t>TTTTTAGATAAGATAGATAAAGCTCAGGAAGAACATGAAAGATATCACAGCAATTAGAGAGCAATGGCTAGTGATTTTAATCTGCCACCTATACTAGCAAAGGAAATAGTAGCCAGCTGTGATAAATGTCAGCTAAAAGGGGAAGCCATGCATGGACAAGTAGACTGCAGTCCAGGGATATGGCAATTAGATTGCACACATTTAGAAGGAAAAGTAATTCTGGTAGCAGTTCATGTAGCCAGTGGCTATATAGAAGCAGAAGTTATCCCAGCAGAAACAGGACAAGAGACAGCATACTTTCTACTAAAATTAGCAGGAAGATGGCCAGTAAAAGTAGTACATACAGACAATGGCAGCAATTTCACCAGCGCTGCAGTTAAAGCAGCCTGCTGGTGGGCAGGTATCCAACAGGAATTTAGGATTCCCTACAATCCCCAAAGCCAAGGAGTAGTGGAATCTATGAATAAGGAATTAAAGAAAATCATAGGACAGGTGAGAGAGCAAGCTGAACACCTTAAAACAGCAGTACAAATGGCAGTATTCATTCACAATTTTAAAAGAAAAGGGGGGATTGGGGGGTACAGTGCAGGGGAAAGAATAATAGACATAATAGCAACAGACATACAAACTAAAGAATTACAAAAACAAATTTCAAACATTCAAAAATTTCGGGTTTATTACAGGGACAGCAGAGACCCACTTTGGAAAGGACCAGCAAAACTACTCTGGAAAGGTGAAGGGGCAGTAGTAATACAAGACAATAGTGATATAAAAGTAGTACCAAGAAGAAAAGCAAAGATCATCAGGGACTATGGAAAACAGATGGCAGGTGATGATTGTGTGGCAGGTAGACAGGATGAGGAT</w:t>
      </w:r>
    </w:p>
    <w:p>
      <w:pPr>
        <w:pStyle w:val="PlainText"/>
        <w:rPr/>
      </w:pPr>
      <w:r>
        <w:rPr/>
        <w:t>&gt;AY905597</w:t>
      </w:r>
    </w:p>
    <w:p>
      <w:pPr>
        <w:pStyle w:val="PlainText"/>
        <w:rPr/>
      </w:pPr>
      <w:r>
        <w:rPr/>
        <w:t>TTCTTGGATGGAATAGATAAGGCTCAAGAAGAACATGAGAAATACCACAACAATTGGAGAGCAATGGCTAGTGATTTTAACCTGCCACCTGTGGTAGCAAAAGAAATAGTAGCTAGCTGTGATAAATGTCAGCTAAAAGGAGAAGCCATGCATGGACAAGTAGATTGTAGTCCAGGAATATGGCAATTAGATTGTACACATTTAGAAGGAAAAGTTATCCTGGTAGCAGTACATGTAGCCAGTGGCTATATAGAAGCAGAAGTTATTCCAGCAGAAACAGGGCAGGAAACAGCCTACTTTCTCTTGAAATTAGCAGGAAGATGGCCAGTAAAAATAGTACATACAGATAATGGCAGCAATTTCACCAGCGCTGCAGTTAAGGCTGCCTGTTGGTGGGCAGGCATCAAGCAGGAATTTGGAATTCCCTACAATCCCCAAAGTCAAGGAGTAGTAGAATCTATGAATAAAGAATTAAAGAAAATTATAGGACAGGTAAGAGATCAAGCTGAACATCTTAAAACAGCAGTACAGATGGCAGTATTCATTCACAATTTTAAAAGAAAAGGGGGGATTGGGGGGTACAGTGCAGGGGAAAGAATAATAGACATAATAGCAACAGACATACAAACTAAAGAATTACAAAAACAAATCATAAAAATTCAAAATTTTCGGGTTTATTACAGGGACAGCAGAGATCCAATTTGGAAAGGACCAGCAAAGCTTCTCTGGAAAGGTGAAGGGGCAGTAGTAATACAAGACAATAGTGAAATAAAGGTAGTACCAAGAAGAAAAGCAAAGATCATTAGGGATTATGGAAAACAGATGGCAGGTGATGATTGTGTGGCAAGTAGACAGGATGAGGAT</w:t>
      </w:r>
    </w:p>
    <w:p>
      <w:pPr>
        <w:pStyle w:val="PlainText"/>
        <w:rPr/>
      </w:pPr>
      <w:r>
        <w:rPr/>
        <w:t>&gt;AY905598</w:t>
      </w:r>
    </w:p>
    <w:p>
      <w:pPr>
        <w:pStyle w:val="PlainText"/>
        <w:rPr/>
      </w:pPr>
      <w:r>
        <w:rPr/>
        <w:t>TTCTTGGATGGAATAAATAAGGCTCAAGAAGAACATGAGAAATACCACAACAATTGGAGAGCAATGGCTAGTGATTTTAACCTGCCACCTGTGGTAGCAAAAGAAATAGTAGCTAGCTGTGATAAATGTCAGCTAAAAGGAGAAGCCATGCATGGACAAGTAGATTGTAGTCCAGGAATATGGCAATTAGATTGTACACATTTAGAAGGAAAAGTTATCCTGGTAGCAGTACATGTAGCCAGTGGCTATATAGAAGCAGAAGTTATTCCAGCAGAAACAGGGCAGGAAACAGCCTACTTTCTCTTGAAATTAGCAGGAAGATGGCCAGTAAAAATAGTACATACAGATAATGGCAGCAATTTCACCAGCGCTGCAGTTAAGGCTGCCTGTTGGTGGGCAGGCATCAAGCAGGAATTTGGAATTCCCTACAATCCCCAAAGTCAAGGAGTAGTAGAATCTATGAATAAAGAATTAAAGAAAATTATAGGACAGGTAAGAGATCAAGCTGAACATCTTAAAACAGCAGTACAGATGGCAGTATTCATTCACAATTTTAAAAGAAAAGGGGGGATTGGGGGGTACAGTGCAGGGGAAAGAATAATAGACATAATAGCAACAGACATACAAACTAAAGAATTACAAAAACAAATCATAAAAATTCAAAATTTTCGGGTTTATTACAGGGACAGCAGAGATCCAATTTGGAAAGGACCAGCAAAGCTTCTCTGGAAAGGTGAAGGGGCAGTAGTAATACAAGACAATAGTGAAATAAAGGTAGTACCAAGAAGAAAAGCAAAGATCATTAGGGATTATGGAAAACAGATGGCAGGTGATGATTGTGTGGCAAGTAGACAGGATGAGGAT</w:t>
      </w:r>
    </w:p>
    <w:p>
      <w:pPr>
        <w:pStyle w:val="PlainText"/>
        <w:rPr/>
      </w:pPr>
      <w:r>
        <w:rPr/>
        <w:t>&gt;AY905600</w:t>
      </w:r>
    </w:p>
    <w:p>
      <w:pPr>
        <w:pStyle w:val="PlainText"/>
        <w:rPr/>
      </w:pPr>
      <w:r>
        <w:rPr/>
        <w:t>TTCTTGGATGGAATAGATAAGGCTCAAGAAGAACATGAGAAATACCACAACAATTGGAGAGCAATGGCTAGTGATTTTAACCTGCCACCTGTGGTAGCAAAAGAAATAGTAGCTAGCTGTGATAAATGTCAGCTAAAAGGAGAAGCCTTGCATGGGCAAGTAGACTGTAGTCCAGGAATATGGCAATTAGATTGTACACATTTAGAAGAAAAAATTATCCTGGTAGCAGTCCATGTAGCCAGTGGCTACATAGAAGCAGAAGTTATTCCAGCAGAAACAGGGCAGGAAACAGCCTACTTTCTCTTAAAATTAGCAGGAAGATGGCCAGTAAAAGTAGTACATACAGACAATGGCAGCAATTTCACCAGCGCTGCAGTTAAGGCCGCCTGTTGGTGGGCAGGCATCAAGCAGGAATTTGAAATTCCCTACAATCCCCAAAGTCAAGGAGTAGTAGAATCTATAAATAAAAAATTAAAAAAAATTATAGGACAGGTAAGAGATCAAGCTGAACATCTTAAGACAGCAGTACAAATGGCAGTATTCATCCACAATTTTAAAAGAAAAGGGGGGATTGGGGGGTACAGTGCAGGGGAAAGAATAATAGACATAATAGCAACAGACATACAAACTAAAGAATTACAAAAACAAATTATAAAAATTCAAAATTTTCGGGTTTATTACAGGGACAGCAGAGATCCAATTTGGAAAGGACCAGCAAAGCTTCTCTGGAAAGGTGAAGGGGCAGTAGTAATACAAGACAATAGTGAAATAAAGGTAGTACCAAGAAGAAAAGTAAAGATCATTAGGGATTATGGAAAACAGATGGCAGGTGATGATTGTGTGGCAAGTAGACAGGATGAGGAT</w:t>
      </w:r>
    </w:p>
    <w:p>
      <w:pPr>
        <w:pStyle w:val="PlainText"/>
        <w:rPr/>
      </w:pPr>
      <w:r>
        <w:rPr/>
        <w:t>&gt;AY905599</w:t>
      </w:r>
    </w:p>
    <w:p>
      <w:pPr>
        <w:pStyle w:val="PlainText"/>
        <w:rPr/>
      </w:pPr>
      <w:r>
        <w:rPr/>
        <w:t>TTCTTGGATGGAATAGATAAGGCTCAAGAAGAACATGAGAAATACCACAACAATTGGAGAGCAATGGCTAGTGATTTTAACCTGCCACCTGTGGTAGCAAAAGAAATAGTAGCTAGCTGTGATAAATGTCAGCTAAAAGGAGAAGCCTTGCATGGGCAAGTAGACTGTAGTCCAGGAATATGGCAATTAGATTGTACACATTTAGAAGGAAAAATTATCCTGGTAGCAGTCCATGTAGCCAGTGGCTATATAGAAGCAGAAGTTATTCCAGCAGAAACAGGGCAGGAAACAGCCTACTTTCTCTTGAAATTAGCAGGAAGATGGCCAGTAAAAGTAGTACATACAGACAATGGCAGCAATTTCACCAGCGCTGCAGTTAAGGCCGCCTGTTGGTGGGCAGGCATCAAGCAGGAATTTGGAATTCCCTACAATCCCCAAAGTCAAGGAGTAGTAGAATCTATGAATAAAGAATTAAAGAAAATTATAGGACAGGTAAGAGATCAAGCTGAACATCTTAAGACAGCAGTACAAATGGCAGTATTCATCCACAATTTTAAAAGAAAAGGGGGGATTGGGGGGTACAGTGCAGGGGAAAGAATAATAGACATAATAGCAACAGACATACAAACTAAAGAATTACAAAAACAAATTATAAAAATTCAAAATTTTCGGGTTTATTACAGGGACAGCAGAGATCCAATTTGGAAAGGACCAGCAAAGCTTCTCTGGAAAGGTGAAGGGGCAGTAGTAATACAAGACAATAGTGAAATAAAGGTAGTACCAAGAAGAAAAGTAAAGATCATTAGGGATTATGGAAAACAGATGGCAGGTGATGATTGTGTGGCAAGTAGACAGGATGAGGAT</w:t>
      </w:r>
    </w:p>
    <w:p>
      <w:pPr>
        <w:pStyle w:val="PlainText"/>
        <w:rPr/>
      </w:pPr>
      <w:r>
        <w:rPr/>
        <w:t>&gt;AY905591</w:t>
      </w:r>
    </w:p>
    <w:p>
      <w:pPr>
        <w:pStyle w:val="PlainText"/>
        <w:rPr/>
      </w:pPr>
      <w:r>
        <w:rPr/>
        <w:t>TTCTTGGATGGAATAGATAAGGCTCAAGAAGAACATGAGAAATACCACAACAATTGGAGAGCGATGGCTAGTGATTTTAACCTGCCACCTGTGGTAGCAAAAGAAATAGTAGCTAGCTGTGATAAATGTCAGCTAAAAGGAGAAGCCTTGCATGGACAAGTAGACTGTAGTCCAGGAATATGGCAATTAGATTGTACACATTTAGAAGGAAAAGTTATCCTGGTAGCAGTCCATGTAGCCAGTGGCTATATAGAAGCAGAAGTTATTCCAGCAGAAACAGGGCAGGAAATAGCCTACTTTCTCTTGAAATTAGCAGGAAGATGGCCAGTAAAAGTAGTACATACAGACAATGGCAGCAATTTCACCAGCGCTGCAGTTAAGGCCGCCTGTTGGTGGGCAGGCATCAAGCAGGAATTTGGAATTCCCTACAATCCCCAAAGTCAAGGAGTAGTAGAATCTATGAATAAAGAATTAAAGAAAATTATAGGACAGGTAAGAGATCAAGCTGAACATCTTAAGACAGCAGTACAAATGGCAGTATTCATCCACAATTTTAAAAGAAAAGGGGGGATTGGGGGGTACAGTGCAGGGGAAAGAATAATAGACATAATAGCAACAGACATACAAACTAAAGAATTACAAAAACAAATTATAAAAATTCAAAATTTTCGGGTTTATTACAGGGACAGCAGAGATCCAATTTGGAAAGGACCAGCAAAGCTTCTCTGGAAAGGTGAAGGGGCAGTAGTAATACAAGACAATAGTGAAATAAAGGTAGTACCAAGAAGAAAAGTAAAGATCATTAGGGATTATGGAAAACAGATGGCAGGTGATGATTGTGTGGCAAGTAGACAGGATGAGGAT</w:t>
      </w:r>
    </w:p>
    <w:p>
      <w:pPr>
        <w:pStyle w:val="PlainText"/>
        <w:rPr/>
      </w:pPr>
      <w:r>
        <w:rPr/>
        <w:t>&gt;X52223</w:t>
      </w:r>
    </w:p>
    <w:p>
      <w:pPr>
        <w:pStyle w:val="PlainText"/>
        <w:rPr/>
      </w:pPr>
      <w:r>
        <w:rPr/>
        <w:t>TTCCTGGAAAAGATAGAGCCCGCTCAAGAAGAACACGAAAAATATCATAGCAATATAAAAGAACTAACCCATAAATTTGGAATACCCCAACTAGTGGCAAGACAGATAGTAAACACATGTGCCCAATGCCAACAGAAAGGAGAAGCCATACATGGGCAAGTAAATGCAGAAATAGGCGTTTGGCAAATGGACTGCACACACTTAGAAGGAAAAATCATTATAGTAGCAGTGCATGTTGCAAGTGGATTCATAGAAGCAGAAGTCATCCCACAGGAATCAGGAAGGCAGACAGCACTCTTCCTATTAAAACTGGCCAGTAGGTGGCCAATAACACACTTGCACACAGACAATGGCCCCAACTTCACTTCACAGGAAGTGAAGATGGTGGCATGGTGGATAGGTATAGAGCAATCCTTTGGAGTACCTTACAATCCACAAAGCCAGGGAGTAGTAGAAGCAATGAATCACCACCTAAAAAATCAGATAAGTAGAATTAGAGAACAGGCAAATACAATAGAAACAATAGTACTAATGGCAGTTCATTGCATGAATTTTAAAAGAAGGGGAGGAATAGGGGATATGACCCCAGCAGAAAGACTAATTAACATGATCACCACAGAACAAGAAATACAATTCCTCCAAAGAAAAAATTCAAATTTTAAAAAATTCCAGGTCTATTACAGAGAAGGCAGAGATCAGCTGTGGAAAGGACCTGGAGAGCTACTGTGGAAGGGAGACGGAGCAGTCATAGTCAAGGTAGGGGCGGACATAAAAGTAGTACCAAGAAGGAAGGCCAAGATTATCAGGGACTATGGA</w:t>
      </w:r>
    </w:p>
    <w:p>
      <w:pPr>
        <w:pStyle w:val="PlainText"/>
        <w:rPr/>
      </w:pPr>
      <w:r>
        <w:rPr/>
        <w:t>&gt;AF075703</w:t>
      </w:r>
    </w:p>
    <w:p>
      <w:pPr>
        <w:pStyle w:val="PlainText"/>
        <w:rPr/>
      </w:pPr>
      <w:r>
        <w:rPr/>
        <w:t>TTTTTAGATGGGATAGATAAGGCACAAGAGGAACATGAAAAATATCACAACAATTGGAGAGCAATGGCTAGTGATTTTAATCTGCCACCTGTAGTAGCAAAAGAAATAGTAGCTAGCTGTGATAAGTGTCAGCTAAAAGGGGAAGCCATGCATGGACAAGTAGACTGTAGTCCAGGGATATGGCAATTAGATTGTACACATTTAGAAGGAAAAATTATCCTGGTAGCAGTCCATGTAGCTAGTGGATACATAGAAGCAGAAGTTATCCCAGCAGAAACAGGACAGGACACAGCCTACTTCATACTAAAGTTAGCAGGAAGATGGCCAGTAAAAATGATACATACAGACAATGGCAGCAATTTCACCAGTGCCGCGGTTAAGGCAGCCTGTTGGTGGGCAGGTATCCAGCAGGAATTTGGAATTCCCTATAACCCCCAAAGTCAAGGAGTAGTAGAATCAATGAATAAAGAGCTAAAGAAGATCATAGGACAGGTAAGAGATCAAGCTGAACATCTTAAGACAGCAGTACAAATGGCAGTATTCATCCACAATTTTAAAAGAAAAGGGGGGATTGGGGGGTACAGTGCAGGGGAAAGAATAATAGACATAATAGCAACAGACATACAAACTAAAGAATTACAAAAACAAGTTACAAAAATTCAAAATTTCCGGGTTTATTACAGGGACAGCAGAGACCCAGTTTGGAAAGGACCAGCAAAGCTACTCTGGAAAGGTGAAGGGGCAGTAGTCATACAAGACAATAGTGAAATAAAAGTAGTGCCAAGAAGAAAAGCAAAGATCATTAGGGATTATGGAAAACAGATGGCAGGTGACGATTGTGTGGCAGGTAGACAGGATGAGGAT</w:t>
      </w:r>
    </w:p>
    <w:p>
      <w:pPr>
        <w:pStyle w:val="PlainText"/>
        <w:rPr/>
      </w:pPr>
      <w:r>
        <w:rPr/>
        <w:t>&gt;AY727522</w:t>
      </w:r>
    </w:p>
    <w:p>
      <w:pPr>
        <w:pStyle w:val="PlainText"/>
        <w:rPr/>
      </w:pPr>
      <w:r>
        <w:rPr/>
        <w:t>TTTCTAGATGGAATAGATAAGGCTCAAGAAGAGCATGAAAAATATCACAGCAATTGGAGAGCAATGGCTAGTGAGTTTAATTTGCCACCCATAGTAGCAAAAGAAATAGTAGCCAGTTGTGATAAATGTCAGCTAAAAGGGGAAGCCATGCATGGACAAGTAGACTGTAGTCCCGGAATATGGCAATTAGATTGTACACATTTAGAAGGGAAAATCATCCTGGTAGCAGTCCATGTAGCCAGTGGATACATAGAAGCAGAGGTTATCCCAGCAGAAACAGGACAAGAAACAGCATACTTTATACTAAAATTAGCAGGAAGATGGCCAGTCAAAGTAATACATACAGACAATGGCAGTAATTTCACCAGTAATACAGTTAAAGCAGCCTGTTGGTGGGCAGGAATCCAACAGGAATTTGGAATTCCCTACAATCCCCAAAGTCAGGGAGTAGTAGAATCCATGAATAAGGAACTAAAGAAAATCATAGGACAGGTAAGAGATCAAGCTGAGCACCTTAAGACAGCAGTACAAATGGCGGTATTCATTCACAATTTTAAAAGAAAAGGGGGGATTGGGGGGTACAGTGCAGGGGAAAGAATAATAGACATAATAGCAACAGACATACAAACTAAAGAACTACAAAAACAAATTATAAAAATTCAAAATTTTCGGGTTTATTACAGAGACAGCAGAGATCCTATTTGGAAAGGACCAGCCAAACTACTCTGGAAAGGTGAAGGGGCAGTAGTACTACAAGATAACAGTGACATAAAGGTAGTACCAAGGAGGAAAGTAAAAATCATTAAGGACTATGGAAAACAGATGGCAGGTGCTGATTGTGTGGCAAGTAGACAGAATGAAGAT</w:t>
      </w:r>
    </w:p>
    <w:p>
      <w:pPr>
        <w:pStyle w:val="PlainText"/>
        <w:rPr/>
      </w:pPr>
      <w:r>
        <w:rPr/>
        <w:t>&gt;AY727523</w:t>
      </w:r>
    </w:p>
    <w:p>
      <w:pPr>
        <w:pStyle w:val="PlainText"/>
        <w:rPr/>
      </w:pPr>
      <w:r>
        <w:rPr/>
        <w:t>TTTCTAGATGGAATAGATAAAGCTCAAGAAGAGCATGAAAAATATCACAGCAATTGGAGAGCAATGGCTAGTGAGTTTAATCTGCCCCCCGTAGTAGCAAAAGAAATAGTAGCTAGCTGTGATAAATGTCAGCTAAAAGGGGAAGCCATACATGGACAAGTAGACTGTAGTCCTGGAATATGGCAATTAGATTGTACCCATTTAGAAGGAAAAATCATCCTGGTAGCAGTCCATGTGGCCAGTGGATACATAGAAGCAGAGGTTATCCCAGCAGAAACAGGACAAGAAACAGCATACTTTATACTCAAATTAGCAGGAAGATGGCCAGTCAAAATAATACATACAGACAATGGCAGTAATTTCACCAGTAATACAGTTAAAGCAGCCTGTTGGTGGGCAGGTATCCAACAGGAATTTGGAATTCCCTACAATCCCCAAAGTCAGGGAGTAGTAGAATCAATGAATAAAGAGTTAAAGAAAATCATAGGACAAGTAAGAGATCAAGCTGAGCACCTTAAGACAGCAGTACAAATGGCAGTATTCATTCACAATTTTAAAAGAAAAGGGGGGATTGGGGGGTACAGTGCAGGGGAAAGAATAATAGACATAATAGCAACAGACATACAAACTAAAGAACTACAAAAACAAATTACAAAAATTCAAAATTTTCGGGTTTATTACAGAGACAGCAGAGATCCTATTTGGAAAGGACCAGCCAAACTACTCTGGAAAGGTGAAGGGGCAGTAGTACTACAAGATAACAGTGACATAAAGGTAGTACCAAGGAGGAAAGTAAAAATCATTAAGGACTATGGAAAACAGATGGCAGGTGCTGATTGTGTGGCAAGTAGACAGGATGAAGAT</w:t>
      </w:r>
    </w:p>
    <w:p>
      <w:pPr>
        <w:pStyle w:val="PlainText"/>
        <w:rPr/>
      </w:pPr>
      <w:r>
        <w:rPr/>
        <w:t>&gt;AY727524</w:t>
      </w:r>
    </w:p>
    <w:p>
      <w:pPr>
        <w:pStyle w:val="PlainText"/>
        <w:rPr/>
      </w:pPr>
      <w:r>
        <w:rPr/>
        <w:t>TTTCTAGATGGAATAGATAAGGCTCAAGAAGAGCATGAAAAATATCACAGCAATTGGAGAGCAATGGCTAGTGAATTTAATTTGCCACCCATAGTAGCAAAAGAAATAGTAGCTAGCTGTGATAAATGTCAGCTAAAAGGGGAAGCCATACATGGACAAGTAGACTGTAGTCCCGGTATATGGCAATTAGATTGTACACATTTAGAAAACAAAATCATCATAGTAGCAGTCCATGTGGCCAGTGGATACATAGAAGCAGAGGTTATCCCAGCAGAAACAGGACAAGAAACAGCATACTTTATACTAAAATTAGCAGGAAGATGGCCAGTCAAAGTAATACATACAGACAATGGCAGTAATTTCACCAGTAATACAGTCAAAGCAGCCTGTTGGTGGGCAGGTATCCAACAGGAATTTGGAATTCCCTACAATCCCCAAAGTCAGGGAGTAGTAGAATCAATGAATAAAGAATTAAAGAAAATCATAGGACAGGTAAGAGACCAAGCTGAGCAACTTAAGACAGCAGTACAAATGGCAGTATTCATTCACAATTTTAAAAGAAAAGGGGGGATTGGGGGGTACAGTGCAGGGGAAAGAATAATAGACATAATAGCAACAGATATACAAACTAAAGAACTACAGAAACAAATTACAAAAATTCAAAATTTTCGGGTTTATTACAGAGACAGCAGAGACCCTATTTGGAAAGGACCAGCCAAACTACTCTGGAAAGGTGAAGGGGCAGTAGTACTACAAGATAACAGTGACATAAAGGTAGTACCAAGGAGGAAAGTAAAAATCATTAAGGACTATGGAAAACAGATGGCAGGTGCTGATTGTGTGGCAAGTAGACAGGATGAAGAT</w:t>
      </w:r>
    </w:p>
    <w:p>
      <w:pPr>
        <w:pStyle w:val="PlainText"/>
        <w:rPr/>
      </w:pPr>
      <w:r>
        <w:rPr/>
        <w:t>&gt;AY727525</w:t>
      </w:r>
    </w:p>
    <w:p>
      <w:pPr>
        <w:pStyle w:val="PlainText"/>
        <w:rPr/>
      </w:pPr>
      <w:r>
        <w:rPr/>
        <w:t>TTTCTAGATGGGATAGACAAGGCTCAAGAAGAGCATGAAAAATATCACAGCAATTGGAGAGCAATGGCTAGTGAGTTTAATCTGCCACCCATAGTAGCAAAAGAAATAGTAGCTAGCTGTGATAAATGTCAACTAAAAGGGGAAGCCACACATGGACAAGTAGACTGTAGTCCAGGAATATGGCAATTAGATTGTACACATTTAGAAGGAAAAATCATCCTGGTAGCAGTCCATGTAGCCAGTGGATACATAGAAGCAGAGGTTATCCCAGCAGAAACAGGACAAGAAACAGCATACTTTATACTAAAACTAGCAGGAAGATGGCCAGTCAAAGTAATACATACAGACAATGGCAGTAATTTCACCAGTAATACAGTTAAAGCAGCCTGTTGGTGGGCAGGTATCCAACAGGAATTTGGAATTCCCTACAATCCCCAAAGTCAGGGAGTAGTAGAATCAATGAATAAAGAATTAAAGAAAATCATAGGACAGGTAAGAGATCAAGCTGAGCACCTTAAGACAGCAGTACAAATGGCAGTATTCATTCACAATTTTAAAAGAAAAGGGGGGATTGGGGGGTACAGTGCAGGGGAAAGAATAATAGACATAATAGCAACAGACATACAAACTAAAGAACTACAAAAACAAATTATAAAAATTCAAAATTTTCGGGTTTATTACAGAGACAGCAGAGATCCTATTTGGAAAGGACCAGCCAAACTACTCTGGAAAGGTGAAGGGGCAGTAGTACTACAAGATAACAGTGACATAAAGGTAGTACCAAGGAGGAAAGTAAAAATTATTAAGGACTATGGAAAACAGATGGCAGGTGCTGATTGTATGGCAAGTAGACAGGATGAAGAT</w:t>
      </w:r>
    </w:p>
    <w:p>
      <w:pPr>
        <w:pStyle w:val="PlainText"/>
        <w:rPr/>
      </w:pPr>
      <w:r>
        <w:rPr/>
        <w:t>&gt;AY727526</w:t>
      </w:r>
    </w:p>
    <w:p>
      <w:pPr>
        <w:pStyle w:val="PlainText"/>
        <w:rPr/>
      </w:pPr>
      <w:r>
        <w:rPr/>
        <w:t>TTTCTAGATGGAATAGATAAGGCTCAAGAAGACCATGAAAAATATCACAGCAATTGGAGAGCAATGGCTAGTGAGTTTAATCTGCCACCCGTAGTAGCAAGAGAAATAGTAGCTAGCTGTGATAAATGTCAGCTAAAAGGGGAAGCCACACATGGACAAGTAGACTGTAGTCCAGGAATATGGCAATTAGATTGTACACATCTAGAAGGAAAAATCATCCTGGTAGCAGTCCATGTAGCCAGTGGATACATAGAAGCAGAGGTTATCCCAACAGAAACAGGACAAGAAACAGCATACTTTATACTAAAATTAGCAGGAAGATGGCCAGTCAAAGTAATACATACAGACAATGGCCCTAATTTCATCAGTAATACAGTTAAAGCAGCCTGTTGGTGGGCAGGTATCCAACAGGAATTTGGAATTCCCTACAATCCCCAAAGTCAGGGAGTAGTAGAATCAATGAATAAAGAATTAAAGAAAATCATAGGACAGGTAAGAGATCAAGCTGAGCACCTTAAGACAGCAGTACAAATGGCAGTATTCATTCACAATTTTAAAAGAAAAGGGGGGATTGGGGGGTACAGTGCAGGGGAAAGAATAATAGACATAATAGCAACAGACATACAAACTAAGGAACTACAAAAACAAATTACAAAAATTCAAAATTTTCGGGTTTATTACAGGGACAGCAGAGATCCTATTTGGAAAGGACCAGCCAAACTCCTCTGGAAAGGTGAAGGGGCAGTAGTACTACAAGATAACAGTGACATAAAGGTAGTACCAAGGAGGAAAGCAAAAATCATTAGGGACTATGGAAAACAGATGGCAGGTGCTGATTGTATGGCAGGTAGACAGGATGAAGAT</w:t>
      </w:r>
    </w:p>
    <w:p>
      <w:pPr>
        <w:pStyle w:val="PlainText"/>
        <w:rPr/>
      </w:pPr>
      <w:r>
        <w:rPr/>
        <w:t>&gt;AY727527</w:t>
      </w:r>
    </w:p>
    <w:p>
      <w:pPr>
        <w:pStyle w:val="PlainText"/>
        <w:rPr/>
      </w:pPr>
      <w:r>
        <w:rPr/>
        <w:t>TTTCTAGATGGAATAGATAAGGCTCAAGAAGAGCATGAAAAATATCACAGCAATTGGAGAGCAATGGCTAGTGAGTTTAATCTGCCACCCATAGTAGCAAAAGAAATAGTAGCCAGCTGTGATAAATGTCAGCTAAAAGGGGAAGCCACACATGGACAAGTAGACTGTAGTCCAGGAATATGGCAATTAGATTGTACACATTTAGAAGGAAAAATCATCCTGGTAGCAGTCCATGTAGCCAGTGGATACATAGAAGCAGAGGTTATCCCAGCAGAAACAGGACAAGAAACAGCATACTTTATACTAAAATTAGCAGGAAGATGGCCAGTTAAAGTAATACATACAGACAATGGCAGTAATTTCACAAGTAATACAGTTAAAGCAGCCTGTTGGTGGGCAGGCATCCAACAGGAATTTGGAATTCCCTACAATCCCCAAAGTCAGGGAGTAGTAGAATCAATGAATAAAGAATTAAAGAAAATCATAGGACAGGTAAGAGATCAAGCTGAGCACCTTAAGACAGCAGTACAAATGGCAGTATTCATTCACAATTTTAAAAGAAAAGGGGGGATTGGGGGGTACAGTGCAGGGGAAAGAATAATAGACATAATAGCAACAGACATACAAACTAAAGAACTACAAAAGCAAATTACAAAAATTCAAAATTTTCGGGTTTATTACAGAGACAGCAGAGATCCTATTTGGAAAGGACCAGCCAAACTACTCTGGAAAGGTGAAGGGGCAGTAGTACTACAAGATAACAGTGACATAAAGGTAGTACCAAGGAGGAAAGTAAAAATCATTAAGGACTATGGAAAACAGATGGCAGGTGCTGATTGTATGGCAAGTAGACAGGATGAAGAT</w:t>
      </w:r>
    </w:p>
    <w:p>
      <w:pPr>
        <w:pStyle w:val="PlainText"/>
        <w:rPr/>
      </w:pPr>
      <w:r>
        <w:rPr/>
        <w:t>&gt;AF328280</w:t>
      </w:r>
    </w:p>
    <w:p>
      <w:pPr>
        <w:pStyle w:val="PlainText"/>
        <w:rPr/>
      </w:pPr>
      <w:r>
        <w:rPr/>
        <w:t>GAACATGAGAAATATCATAGCAATGAAGCACAATTAAGAGAGAAATTCCACTTACCTGCTTTAGTAGCCAAACAGATTGTGCAAAATTGCAGTAAGTGCTGTCATCATGGAGAGCCCATAAAGGGACAGACAGATGCTTCACTTGGAGTCTGGCAGATAGATTGCACACACTTAGAAAATCAAGTTATTATAGTAGCAGTGCATGTAGCTTCAGGCTTCATGAAGGCAGAAGTTATAACAGCAGAAACTGGAAAAAAGACAGCAGAGTTTCTGTTAAAGTTAGCAGCACAATGGCCTATTAGTAAACTACACACAGATAATGGGCCTAACTTTACTAGTCAGGAAGTAGAAACCATGTGTTGGTGGTTAGGGATAGAACACACATTTGGAATACCCTATAACCCACAAAGTCAAGGGGTAGTGGAAAATAAAAATAAGTATCTAAAAGAATTGATTGAGAAAATAAGAGAAGATTGCAGAGAATTAAAAACAGCAGTAGCCATGGCCACATTCATTCATAATTTTAAACAAAGGGGAGGACTAGGGGGGATGACAGCAGGAGAGAGAATAGTAAATATGATCAATACAGAATTAGAATATCAATATCAACAAAATCAAATTTCAAAA</w:t>
      </w:r>
    </w:p>
    <w:p>
      <w:pPr>
        <w:pStyle w:val="PlainText"/>
        <w:rPr/>
      </w:pPr>
      <w:r>
        <w:rPr/>
        <w:t>&gt;AF328281</w:t>
      </w:r>
    </w:p>
    <w:p>
      <w:pPr>
        <w:pStyle w:val="PlainText"/>
        <w:rPr/>
      </w:pPr>
      <w:r>
        <w:rPr/>
        <w:t>TTCCTACAAAATATAGAACCAGCGCAGGAAGAACATGAAAAATATCATAGCAATGAAGCACAATTAAGAGAGAAATTCCATTTACCTGCTTTAGTAGCCAAACAGATTGTGCAAAATTGCAGTAAGTGCTGTCATCATGGAGAGCCCATAAAGGGACAAACAGATGCTTCACTTGGAGTCTGGCAGATAGATTGCACACATCTGGAAAATCAAGTTATTATAGTTGCAGTGCATGTAGCTTCAGGCTTCATGAAGGCAGAAGTTATAACAGCAGAAACGGGAAAAAAGACAGCAGAGTTTCTGTTAAAATTAGCAGCACAATGGCCTATTAGTAAACTGCACACAGATAATGGGCCTAACTTTACTAGTCAGGAAGTAGAAACTATGTGTTGGTGGTTAGGGATAGAACACACATTTGGAATACCTTACAACCCACAAAGTCAAGGGGTAGTGGAAAATAAAAATAAGTATCTAAAAGAATTGATTGAGAAAATAAGAGAAGATTGTAAAGAATTAAAAACAGCAGTAGCCATGGCCACATTCATTCATAATTTTAAACAAAGGGGAGGACTAGGGGGGATGACAGCAGGAGAGAGAATAGTAAATATGATCAATACAGAACTAGAATATCAATATCAACAAAATCAAATTTCAAAAAATTTAAATTTTAAGGTTTACTTCAGAGAAGGAAGAGAT</w:t>
      </w:r>
    </w:p>
    <w:p>
      <w:pPr>
        <w:pStyle w:val="PlainText"/>
        <w:rPr/>
      </w:pPr>
      <w:r>
        <w:rPr/>
        <w:t>&gt;AF328285</w:t>
      </w:r>
    </w:p>
    <w:p>
      <w:pPr>
        <w:pStyle w:val="PlainText"/>
        <w:rPr/>
      </w:pPr>
      <w:r>
        <w:rPr/>
        <w:t>TTCCTGGAAGGAATAGATAGAGCTCAGGAAGAACATGATAAATACCATAATAATTGGAGATCATTGAGTCAGGAATTTAGCATACCCCCTATAGTGGCAAAAGAAATAGTTGCACAGTGCCCAAAGTGTCAGGTAAAAGGAGAACCTATCCATGGACAGGTAGATGCAGCCCCAGGAACATGGCAAATGGATTGCACCCATCTAGAAGGAAAGGTTATCATAGTAGCAGTCCATGTGGCCAGTGGATATCTAGAAGCAGAAGTGATACCATCAGAAACGGGAAAAGAAACAGCACATTTTCTGCTAAAACTAGCAGGAAGATGGCCAGTGAAACATTTACATACTGACAATGGTCCAAACTTTGTCAGTGAAAAGGTAGCCACAGTGTGTTGGTGGGCTCAGATAGAGCACACCACAGGAATACCCTATAACCCCCAAAGTCAAGGAGTTGTGGAAGCAAAAAATCATCATCTTAAGGTAATCATAGAGCAAGTTAGGGATCAAGCAGAAAGACTGGAGACAGCAGTACAAATGGCAGTACTCATTCACAATTTTAAAAGAAAAGGGGGGATAGGGGAGTACAGTCCAGGAGAAAGAATAGTGGATATAATAACAACAGATATTCTAACTACCAAATTACAACAAAATATTTCAAAAATTCAAAATTTTCGGGTTTATTACAGAGAAGGAAGGGAG</w:t>
      </w:r>
    </w:p>
    <w:p>
      <w:pPr>
        <w:pStyle w:val="PlainText"/>
        <w:rPr/>
      </w:pPr>
      <w:r>
        <w:rPr/>
        <w:t>&gt;AY771588</w:t>
      </w:r>
    </w:p>
    <w:p>
      <w:pPr>
        <w:pStyle w:val="PlainText"/>
        <w:rPr/>
      </w:pPr>
      <w:r>
        <w:rPr/>
        <w:t>TTTTTAGATGGGATAGATAAAGCACAGGAGGAACATGAAAAATATCACAACAATTGGAGAGCAATGGCTAGTGATTTTAATCTGCCGCCTGTAATAGCAAAAGAAATAGTAGCCAGCTGTGATAAATGTCAGCTAAAAGGAGAAGCCATGCATGGACAAGTAGACTGTAATCCAGGAATGTGGCAACTAGATTGTACACACTTAGAAGGAAAAGTTATCCTGGTAGCAGTTCATGTAGCCAGTGGATATATAGAAGCAGAAGTTATTCCAGCAGAGACAGGACAAGAAACAGCATATTTTCTCTTAAAATTAGCAGGGAGATGGCCAGTAAAAACAATACATACAGACAATGGCACCAATTTCACCAGTACTACAGTTAAGGCCGCCTGTTGGTGGGCGGGGATCAAGCAGGAATTTGGCATTCCCTACAATCCCCAAAGTCAAGGAGTAGTAGAATCTATAAATAAAGAATTAAAGAAAATTATAGGACAGATAAGAGATCAGGCTGAACACCTTAAGACAGCAGTACAAATGGCAGTATTCATCCACAATTTTAAAAGAAAAGGGGGGATTGGGGGATACAGTGCAGGGGAAAGAATAATAGACATAATAGCATCAGACATACAAACTAAAGAACTACAAAAACAAATTACAAAAATTCAAAATTTTCGGGTTTATTACAGGGACAGCAGAGACCCAGTTTGGAAAGGACCAGCAAAGCTACTCTGGAAAGGTGAAGGGGCAGTGGTCATACAAGACAATAGCGAAATAAAGGTAGTACCAAGAAGAAAAGCAAAGATCATTAGGGATTATGGAAAACAGATGGCAGGTGATGATTGTATGGCAGGTAGACAGGATGAGGAC</w:t>
      </w:r>
    </w:p>
    <w:p>
      <w:pPr>
        <w:pStyle w:val="PlainText"/>
        <w:rPr/>
      </w:pPr>
      <w:r>
        <w:rPr/>
        <w:t>&gt;AY771589</w:t>
      </w:r>
    </w:p>
    <w:p>
      <w:pPr>
        <w:pStyle w:val="PlainText"/>
        <w:rPr/>
      </w:pPr>
      <w:r>
        <w:rPr/>
        <w:t>TTTTTAGATGGGATAGATAAGGCACAGGAGGATCATGAAAAATATCACAACAATTGGAGAGCAATGGCTAGTGATTTTAATCTGCCACCTGTAGTAGCAAAAGAAATAGTAGCTAGCTGTGATAAGTGTCAGTTAAAAGGGGAAGCCATGCATGGACAAGTAGATTGTAGTCCAGGGATATGGCAATTAGATTGTACACATATAGAAGGAAAAGTTATCATAGTAGCAGTCCATGTAGCTAGTGGGTACCTAGAAGCAGAAGTTATCCCAGCAGAAACAGGACAAGAAACAGCCTACTTCATACTAAAGTTAGCAGGAAGATGGCCAGTAAGAACAATACATACAGACAATGGCACCAATTTCACCAGTACTGCGGTTAAGGCTGCCTGTTGGTGGGCAGGGATCAAGCAGGAATTTGGCATTCCCTACAATCCCCAAAGTCAAGGAGTAGTAGAATCTATAAATAAAGAATTAAAGAAAATTATAGGACAGATAAGAGATCAGGCTGAACATCTTAAGACAGCAGTACTAATGGCAGTATACATTCACAATTTTAAAAGAAAAGGGGGGATTGGGGGATACAGTGCAGGGGAAAGAATAATAGACATAATATCAACAGACATACAAACTAGAGAATTACAAAAACAAATTATAAAAATTCAAAATTTCCGGGTTTATTACAGGGACAGCAGAGACCCAGTTTGGAAAGGACCAGCAAAGCTACTCTGGAAAGGTGAAGGGGCAGTGGTCATACAAGACAATAGTGAAATAAAGGTAGTACCAAGAAGAAAAGCAAAGATCATTAGGGATTATGGAAAACAGATGGCAGGTGATGATTGTGTGGCAGGTAGACAGGATGAGGAT</w:t>
      </w:r>
    </w:p>
    <w:p>
      <w:pPr>
        <w:pStyle w:val="PlainText"/>
        <w:rPr/>
      </w:pPr>
      <w:r>
        <w:rPr/>
        <w:t>&gt;AY771590</w:t>
      </w:r>
    </w:p>
    <w:p>
      <w:pPr>
        <w:pStyle w:val="PlainText"/>
        <w:rPr/>
      </w:pPr>
      <w:r>
        <w:rPr/>
        <w:t>TTTTTAGATGGGATAGATAAGGCACAGGAGGACCATGAAAAATATCACAACAATTGGAGATCAATGGCTAGTGACTTTAATCTGCCACCTATAGTAGCAAAAGAAATAGTAGCTAGTTGTGATAAGTGTCAGCTAAAAGGGAAAGCCATGCATGGACAAGTAGATTGTAGTCCAGGGATATGGCAATTAGATTGTACACATGTAGAAGGAAAAGTTATCATAGTAGCAGTCCATGTAGCTAGTGGGTATCTAGAAGCAGAAGTTATCCCAGCAGAAACAGGACAAGAGACAGGTTACTTCATACTAAAGTTAGCAGGAAGATGGCCAGTAAGAACAATACATACAGACAATGGCCCCAATTTCATCAGTACTGCGGTTAAGGCCGCCTGTTGGTGGGCAGGGATCAAGCAGGAATTTGGCATTCCCTACAATCCCCAAAGTCAAGGAGTAGTAGAATCTATGAATAAGGAATTAAAGAAAATTATAGAACAGATAAGAGATCAGGCTGAACATCTTAAGACAGCAGTACAAATGGCAGTATTCATCCACAATTTTAAAAGAAAAGGGGGGATTGGGGGATACAGTGCAGGGGAAAGAATAATAGACATAATATCAACAGACATACAAACTAGAGAATTACAAAAACAAATTACAAAAATTCAAAATTTCCGGGTTTATTACAGGGACAACAGAGATCCAATTTGGAAAGGACCAGCAAAGCTACTCTGGAAAGGTGAAGGGGCAGTGGTCATACAAGACAATAGTGAAATAAAGGTAGTACCAAGAAGAAAAGCAAAGATCATTAGGGATTATGGAAAACAGATGGCAGGTGATGATTGTGTGGCAAGTAGACAGGATGAGGAT</w:t>
      </w:r>
    </w:p>
    <w:p>
      <w:pPr>
        <w:pStyle w:val="PlainText"/>
        <w:rPr/>
      </w:pPr>
      <w:r>
        <w:rPr/>
        <w:t>&gt;AY771591</w:t>
      </w:r>
    </w:p>
    <w:p>
      <w:pPr>
        <w:pStyle w:val="PlainText"/>
        <w:rPr/>
      </w:pPr>
      <w:r>
        <w:rPr/>
        <w:t>TTTTTAGATGGAATAGATAAGGCCCAAGAAGAACATGAGAAATATCACAATAATTGGAGAGCAATGGCTAGTGATTTTAACATACCACCTGTAGTGGCAAAAGAAATAGTAGCCAGCTGTGATAAATGTCAGCTAAAAGGAGAAGCCATGCATGGACAAGTAGACTGTAGTCCAGGAATATGGCAGCTAGATTGTACACACTTAGAAGGAAAAGTTATCCTGGTGGCAGTTCATGTAGCCAGTGGATATATAGAAGCAGAAGTTATTCCAGCAGAGACAGGGCAAGAAACAGCATACTTTCTCTTAAAATTAGCAGGGAGATGGCCAGTAAAAACAGTACACACAGACAATGGCAGTAATTTCACCAGTACTGCGGTCAAGGCCGCCTGTTGGTGGGCGGGGATCAAGCAGGAATTTGGCATTCCCTACAATCCCCAAAGTCAAGGGGTAATAGAATCTATGAATAAAGAATTAAAGAAAATTATAGGACAGGTAAGAGATCAAGCTGAACATCTTAAGACAGCAGTACAAATGGCAGTATTCATTCACAATTTTAAAAGAAAAGGGGGGATTGGGGGGTACAGTGCAGGGGAAAGAATAGTAGACATAATAGCAACAGACATACAAACTAAAGAACTACAAAAACAAATTACAAAAATTCAAAATTTTCGGGTTTATTACAGGGACAGCAGAGATCCACTTTGGAAAGGACCAGCAAAGCTTCTCTGGAAAGGTGAAGGGGCAGTAGTAATACAAGATAATAGTGACATAAAAGTAGTGCCAAGAAGAAAAGCAAAGATCATTAGGGACTATGGAAAACAGATGGCAGGTGATGATTGTGTGGCAGGTGGACAGGATGAGGAT</w:t>
      </w:r>
    </w:p>
    <w:p>
      <w:pPr>
        <w:pStyle w:val="PlainText"/>
        <w:rPr/>
      </w:pPr>
      <w:r>
        <w:rPr/>
        <w:t>&gt;AY771592</w:t>
      </w:r>
    </w:p>
    <w:p>
      <w:pPr>
        <w:pStyle w:val="PlainText"/>
        <w:rPr/>
      </w:pPr>
      <w:r>
        <w:rPr/>
        <w:t>TTTTTAGATGGAATAGATAAGGCCCAAGAAGAACATGAAAAATATCACAATAATTGGAGAGCAATGGCTAGTGATTTTAACATACCACCTGTGGTAGCAAAAGAAATAGTAGCCAGCTGTGATAAATGTCAGCTAAAAGGAGAAGCCATGCATGGACAAGTAGACTGTAGTCCAGGAATATGGCAGCTAGATTGTACACACTTAGAAGGAAAAGTTATCCTGGTAGCAGTCCATGTAGCCAGTGGATATATAGAAGCAGAAGTTATTCCAGCAGAGACAGGGCAAGAAACAGCATATTTTATCTTAAAATTAGCAGGAAGATGGCCAGTAAAAATAATACATACAGATAATGGCAGCAATTTCACCAGTGCTACGGTTAAGGCCGCCTGTTGGTGGGCGGGGATCAAGCAGGAATTTGGTATTCCCTACAATCCCCAAAGTCAAGGAGTGATAGAATCTATGAATAAAGAATTAAAGAAAATTATAGGACAGGTAAGAGATCAGGCTGAACATCTTAAAACAGCAGTGCTAATGGCAGTATTCATCCACAATTTTAAAAGAAAAGGGGGGATTGGGGGGTACAGTGCAGGGGAAAGAATAGTAGACATAATAGCAACAGACATACAAACTAAAGAATTACAAAAACAAATTATAAAAATTCAAAATTTTCGGGTTTATTACAGGGACAGCAGAGACCCAGTTTGGAAAGGACCAGCAAAGCTACTCTGGAAAGGTGAAGGGGCAGTAGTCATACAAGACAATAGTGAAATAAAGGTAGTACCAAGAAGAAAAGCAAAAATCATTAGGGATTATGGAAAACAGATGGCAGGTGATGATTGTGTGGCAAGTAGACAGGATGAGGAT</w:t>
      </w:r>
    </w:p>
    <w:p>
      <w:pPr>
        <w:pStyle w:val="PlainText"/>
        <w:rPr/>
      </w:pPr>
      <w:r>
        <w:rPr/>
        <w:t>&gt;AY771593</w:t>
      </w:r>
    </w:p>
    <w:p>
      <w:pPr>
        <w:pStyle w:val="PlainText"/>
        <w:rPr/>
      </w:pPr>
      <w:r>
        <w:rPr/>
        <w:t>TTTTTAGATGGAATAGATAAGGCCCAAGAGGAACATGAGAAATATCACAATAATTGGAGAGCAATGGCTAGTGATTTTAACCTGCCACCTATAGTAGCAAAAGAAATAGTAGCCAGCTGTGACAAATGTCAGCTAAAAGGAGAAGCTATGCATGGACAAGTAGACTGTAGTCCAGGAATATGGCAGCTAGATTGTACACACTTAGAAGGAAAAGTTATCCTGGTAGCAGTCCATGTAGCCAGTGGATATATAGAAGCAGAAGTTATTCCAGCAGAGACAGGGCAAGAAACAGCATATTTTCTCTTAAAATTAGCAGGAAGATGGCCAGTAAAAATAATACATACAGACAATGGCAGCAATTTCACCAGTGCTGCGGTTAAGGCCGCCTGTTGGTGGGCAGGGATCAAGCAGGAATTTGGCATTCCCTACAATCCCCAAAGTCAAGGAGTGATAGAATCTATGAATAAAGAATTAAAGAAAATTATAGGACAGGTAAGAGATCAGGCTGAACATCTTAAAACAGCAGTGCTAATGGCAGTATTCATCCACAATTTTAAAAGAAAAGGGGGGATTGGGGGATACAGTGCAGGGGAAAGAATAGTAGACATAATAGCAACAGACATACAAACTAAAGAATTACAAAAACAAATTACAAAAATTCAAAATTTTCGGGTTTATTACAGGGACAGCAGAGATCCACTTTGGAAAGGACCAGCAAAGCTACTCTGGAAAGGTGAAGGGGCAGTAGTCATACAAGACAATAGTGAAATAAAAGTAGTGCCAAGAAGAAAAGCTAAGATCATTAGGGATTATGGAAAACAGATGGCAGGTGATGATTGTGTGGCAGGTAGACAGGATGAGGAT</w:t>
      </w:r>
    </w:p>
    <w:p>
      <w:pPr>
        <w:pStyle w:val="PlainText"/>
        <w:rPr/>
      </w:pPr>
      <w:r>
        <w:rPr/>
        <w:t>&gt;DQ322223</w:t>
      </w:r>
    </w:p>
    <w:p>
      <w:pPr>
        <w:pStyle w:val="PlainText"/>
        <w:rPr/>
      </w:pPr>
      <w:r>
        <w:rPr/>
        <w:t>TTTTTGGATGGAATAGATAAGGCCCAAGAAGACCATGAGAAATATCACAGTAATTGGAGAGCAATGGCTAGTGATTTTAATATACCACCTGTAGTAGCAAAAGAAATAATAGCCAGCTGTGATAAATGTCAACTAAAAGGAGAAGCCATACATGGACAAGTAGACTGTAGTCCAGGAATATGGCAACTAGATTGTACACATTTAGAAGGAAAAGTTATCCTGGTAGCAGTTCATGTAGCCAGTGGGTATATAGAAGCAGAAGTTATCCCAGCAGAGACAGGGCAGGAAACAGCATACTTTATCTTAAAATTAGCAGGAAGATGGCCAGTAAAAACAATACATACAGACAATGGAGGTAATTTCATCAGTACTACGGTTAAGGCCGCCTGTTGGTGGGCAGGGATCCAGCAGGAATTTGGAATCCCCTACAATCCCCAAAGTCAAGGAGTAGTAGAATCTATGAATAAAGAATTAAAGAAGATTATAGGACAGGTAAGAGATCAAGCTGAACATCTTAAAACAGCAGTACAAATGGCAGTGTTCATCCACAATTTTAAAAGAAAAGGGGGGATTGGGGGGTACAGTGCAGGGGAAAGAATAATAGACATAATAGCATCAGACATACAAACTAAAGAATTACAAAAACAAATTACAAAAATTCAAAATTTTCGGGTTTATTACAGGGACAGCAGAGACCCCCTTTGGAAAGGACCAGCAAAGCTTCTCTGGAAAGGTGAAGGGGCAGTAGTAATACAAGATAATAGTGAAATAAAAGTAGTACCAAGAAGAAAAGCAAAGATCATTAGGGATTATGGAAAACAGATGGCAGGTGATGATTGTGTGGCAAGTGGACAGAATGAGGAT</w:t>
      </w:r>
    </w:p>
    <w:p>
      <w:pPr>
        <w:pStyle w:val="PlainText"/>
        <w:rPr/>
      </w:pPr>
      <w:r>
        <w:rPr/>
        <w:t>&gt;DQ322224</w:t>
      </w:r>
    </w:p>
    <w:p>
      <w:pPr>
        <w:pStyle w:val="PlainText"/>
        <w:rPr/>
      </w:pPr>
      <w:r>
        <w:rPr/>
        <w:t>TTTTTGGATGGAATAGATAAGGCCCAAGAAGACCATGAGAAATATCACAGTAATTGGAGARCAATGGCTAGTGATTTTAATATACCACCTGTAGTAGCAAAAGAAATAATAGCCAGCTGTGATAAATGTCAACTAAAAGGAGAAGCCATACATGGACAAGTAGACTGTAGTCCWGGAATATGGCAACTAGATTGTACACATTTAGAAGGAAAAGTTATCCTGGTAGCAGTTCATGTAGCCAGTGGGTATATAGAAGCAGAAGTTATCCCAGCAGAGACAGGGCAGGAAACAGCATACTTTATCTTAAARTTAGCAGGAAGATGGCCAGTAAAAACAATACATACAGACAATGGAGGTAATTTCATCAGTACTAYGGTTAAGGCCGCCTGTTGGTGGGCAGGGATCCAGCAGGAATTTGGAATTCCCTACAATCCCCAAAGTCAAGGAGTAGTAGAATCTATGAATAAAGAATTAAAGARGATTATAGGACAGGTAAGAGATCAAGCTGAACATCTTAAAACAGCAGTACAAATGGCAGTGTTCATCCACAATTTTAAAAGAAAAGGGGGGATTGGGGGGTACAGTGCAGGGGAAAGAATAATAGACATAATAGCATCAGACATACAAACYAAAGAATTACAAAAACAAATTACAAAAATTCAAAATTTTCGGGTTTATTACAGGGACAGCAGAGACCCCCTTTGGAAAGGACCAGCAAAGCTTCTCTGGAAAGGTGAAGGGGCAGTAGTAATACAAGATAATAGTGAAATAAAAGTAGTACCAAGAAGAAAAGCAAAGATCATTAGGGATTATGGAAAACAGATGGCAGGTGATGATTGTGTGGCAAGTGGACAGAATGAGGAT</w:t>
      </w:r>
    </w:p>
    <w:p>
      <w:pPr>
        <w:pStyle w:val="PlainText"/>
        <w:rPr/>
      </w:pPr>
      <w:r>
        <w:rPr/>
        <w:t>&gt;DQ322225</w:t>
      </w:r>
    </w:p>
    <w:p>
      <w:pPr>
        <w:pStyle w:val="PlainText"/>
        <w:rPr/>
      </w:pPr>
      <w:r>
        <w:rPr/>
        <w:t>TTCTTGGACGGAATAGATAAGGCCCAAGAAGAACATGAGAAATATCATAGTAATTGGAGAGCAATGGCCAGTGAATTTAACCTACCACCTGTAGTAGCAAAGGAAATTGTAGCCAGCTGTGATAAATGTCAGCTAAAAGGAGAAGCCATGCATGGACAAGTAGACTGTAGTCCAGGAATATGGCAACTAGATTGTACACATTTAGAAGGGAAAATTATCCTGGTAGCAGTTCATGTAGCCAGTGGATATATAGAAGCAGAAGTTATTCCGGCAGAGACAGGGCAGGAAACAGCATACTTTATATTAAAATTAGCAGGAAGATGGCCAGTGAAAACAATACATACAGACAATGGCAGCAACTTCACCAGTACTACTGTTAAGGCCGCCTGTTGGTGGGCGGGGATCAAGCAGGAATTTGGCATTCCCTACAATCCCCAAAGTCAAGGAGTAGTAGAATCTATGAATAAAGAATTAAAGAAAATTATAGGACAGGTAAGAGATCAGGCTGAACATTTGAAGACAGCAGTACAGATGGCAGTATTCATCCACAATTTTAAAAGAAAAGGGGGGATTGGGGGGTATAGTGCAGGGGAAAGAATAATAGACATAATAGCAACAGACATACAAACTAAAGAATTACAAAAACAAATTACAAAAATTCAAAATTTTCGGGTTTATTACAGAGACAGCAGAGATCCACTTTGGAAAGGACCAGCAAAACTCCTCTGGAAAGGTGAAGGGGCAGTAGTAATACAAGATAATAGTGACATAAAAGTAGTGCCAAGAAGGAAAGCAAAGATCATTAGGGATTATGGAAAACAGATGGCAGGTGATGATTGTGTGGCAAGTAGACAGGATGAGGAT</w:t>
      </w:r>
    </w:p>
    <w:p>
      <w:pPr>
        <w:pStyle w:val="PlainText"/>
        <w:rPr/>
      </w:pPr>
      <w:r>
        <w:rPr/>
        <w:t>&gt;DQ322226</w:t>
      </w:r>
    </w:p>
    <w:p>
      <w:pPr>
        <w:pStyle w:val="PlainText"/>
        <w:rPr/>
      </w:pPr>
      <w:r>
        <w:rPr/>
        <w:t>TTCTTGGACGGAATAGATAAGGCCCAAGAAGAACATGAGAAATATCATAGTAATTGGAGAGCAATGGCCAGTGATTTTAACCTACCACCTGYAGTAGCAAAGGAAATTGTAGCCAGCTGTGATAAATGTCAGCTAAAAGGAGAAGCCATGCATGGACAAGTAGACTGTAGTCCAGGAATATGGCAACTAGATTGTACACATTTAGAAGGGAAAATTATCCTGGTAGCAGTTCATGTAGCCAGTGGATATATAGAAGCAGAAGTTATTCCGGCAGAGACAGGGCAGGAAACAGCATACTTTATATTAAAATTAGCAGGAAGATGGCCAGTGAAAACAATACATACAGACAATGGCAGCAACTTCACCAGTACTACTGTTAAGGCCGCCTGTTGGTGGGCGGGGATCAAGCAGGAATTTGGCATTCCCTACAATCCCCAAAGTCAAGGAGTAGTAGAATCTATGAATAAAGAATTAAARAAAATTATAGGACAGGTAAGAGATCAGGCTGAACATYTGAAGACAGCAGTACAGATGGCAGTATWCATCCACAATTTTAAAAGAAAAGGGGGGATTGGGGGGTATAGTGCAGGGGAAAGAATAATAGACATAATAGCAACAGACATACAAACTAAAGAATTACAAAAACAAATTACAAAAATTCAAAATTTTCGGGTTTATTACAGAGACAGCAGAGATCCACTTTGGAAAGGACCAGCAAAACTCCTCTGGAAAGGTGAAGGGGCAGTAGTAATACAAGATAATAGTGACATAAAAGTAGTGCCAAGAAGGAAAGCAAAGATCATTAGGGATTATGGAAAACAGATGGCAGGTGATGATTGTGTGGCAAGTAGACAGGATGAGGAT</w:t>
      </w:r>
    </w:p>
    <w:p>
      <w:pPr>
        <w:pStyle w:val="PlainText"/>
        <w:rPr/>
      </w:pPr>
      <w:r>
        <w:rPr/>
        <w:t>&gt;DQ322227</w:t>
      </w:r>
    </w:p>
    <w:p>
      <w:pPr>
        <w:pStyle w:val="PlainText"/>
        <w:rPr/>
      </w:pPr>
      <w:r>
        <w:rPr/>
        <w:t>TTTTTAGATGGAATAGATAAGGCCCAAGAAGACCATGAGAGATATCACACTAATTGGAGAGCAATGGTTAGTGATTTTAACATACCACCTGTAGTAGCAAAAGAAATAATAGCCTGCTGTGATAAATGTCAACTAAAAGGAGAAGCCATACATGGACAAGTAGACTGTAGTCCAGGAATATGGCAACTAGATTGTACACACTTAGAAGGAAAAGTTATCCTGGTAGCAGTTCATGTAGCCAGTGGATATATAGAAGCTGAAGTTATTCCAGCAGAGACAGGGCAGGAAACAGCATACTTTCTCTTAAAATTAGCAGGGAGATGGCCAGTGAAAACAGTACATACAGACAATGGCAGCAATTTCACCAGTGCTACAGTTAAGGCCGCCTGTTGGTGGGCGGGAATCAAACAGGAATTTGGCATTCCCTACAATCCCCAAAGTCAAGGAGTAGTAGAATCTATGAATAAAGAGTTAAAGAAAATTATAGGACAAGTAAGAGATCAGGCTGAACATCTTAAGACAGCAGTACAAATGGCAGTATTCATTCACAATTTTAAAAGAAAAGGGGGGATTGGGGGGTACAGTGCAGGGGAAAGAATAATAGATATAATAGCAACAGACATACAAACTAAAGAACTACAAAAACAAATTACAAAAATTCAAAATTTTCGGGTTTATTACAGGGACAGCAGAGATCCACTTTGGAAAGGACCAGCAAAGCTCCTCTGGAAAGGTGAAGGGGCAGTAGTAATACAAGATAATAGTGACATAAAAGTAGTGCCAAGAAGAAAAGCAAAGATCATTAGGGATTATGGAAAACAGATGGCAGGTGATGATTGTGTGGCAGGTAGACAGGATGAGGAT</w:t>
      </w:r>
    </w:p>
    <w:p>
      <w:pPr>
        <w:pStyle w:val="PlainText"/>
        <w:rPr/>
      </w:pPr>
      <w:r>
        <w:rPr/>
        <w:t>&gt;DQ322228</w:t>
      </w:r>
    </w:p>
    <w:p>
      <w:pPr>
        <w:pStyle w:val="PlainText"/>
        <w:rPr/>
      </w:pPr>
      <w:r>
        <w:rPr/>
        <w:t>TTTTTAGATGGAATAGATAAGGCCCAAGAAGACCATGAGAGATATCACACTAATTGGAGAGCAATGGTTAGTGATTTTAACATACCACCTGTAGTAGCAAAAGAAATAATAGCCTGCTGTGATAAATGTCAACTAAAAGGAGAAGCCATACATGGACAAGTAGACTGTAGTCCAGGAATATGGCAACTAGATTGTACACACTTAGAAGGAAAAGTTATCCTGGTAGCAGTTCATGTAGCCAGTGGATATATAGAAGCTGAAGTTATTCCAGCAGAGACAGGGCAGGAAACAGCATACTTTCTCTTAAAATTAGCAGGGAGATGGCCAGTGAAAACAGTACATACAGACAATGGCAGCAATTTCACCAGTGCTACAGTTAAGGCCGCCTGTTGGTGGGCGGGAATCAAACAGGAATTTGGCATTCCCTACAATCCCCAAAGTCAAGGAGTAGTAGAATCTATGAATAAAGAGTTAAAGAAAATTATAGGACAAGTAAGAGATCAGGCTGAACATCTTAAGACAGCAGTACAAATGGCAGTATTCATTCACAATTTTAAAAGAAAAGGGGGGATTGGGGGGTACAGTGCAGGGGAAAGAATAATAGATATAATAGCAACAGACATACAAACTAAAGAACTACAAAAACAAATTACAAAAATTCAAAATTTTCGGGTTTATTACAGGGACAGCAGAGATCCACTTTGGAAAGGACCAGCAAAGCTCCTCTGGAAAGGTGAAGGGGCAGTAGTAATACAAGATAATAGTGACATAAAAGTAGTGCCAAGAAGAAAAGCAAAGATCATTAGGGATTATGGAAAACAGATGGCAGGTGATGATTGTGTGGCAGGTAGACAGGATGAGGAT</w:t>
      </w:r>
    </w:p>
    <w:p>
      <w:pPr>
        <w:pStyle w:val="PlainText"/>
        <w:rPr/>
      </w:pPr>
      <w:r>
        <w:rPr/>
        <w:t>&gt;DQ322229</w:t>
      </w:r>
    </w:p>
    <w:p>
      <w:pPr>
        <w:pStyle w:val="PlainText"/>
        <w:rPr/>
      </w:pPr>
      <w:r>
        <w:rPr/>
        <w:t>TTTTTAGATGGAATAGATAAGGCCCAAGAAGACCATGAGAGATATCACACTAATTGGAGAGCAATGGTTAGTGATTTTAACATACCACCTGTAGTAGCAAAAGAAATAATAGCCTGCTGTGATAAATGTCAACTAAAAGGAGAAGCCATACATGGACAAGTAGACTGTAGTCCAGGAATATGGCAACTAGATTGTACACACTTAGAAGGAAAAGTTATCCTGGTAGCAGTTCATGTAGCCAGTGGATATATAGAAGCTGAAGTTATTCCAGCAGAGACAGGGCAGGAAACAGCATACTTTCTCTTAAAATTAGCAGGGAGATGGCCAGTGAAAACAGTACATACAGACAATGGCAGCAATTTCACCAGTGCTACAGTTAAGGCCGCCTGTTGGTGGGCGGRAATCAAACAGGAATTTGGCATTCCCTACAATCCCCAAAGTCAAGGAGTAGTAGAATCTATGAATAAAGAGTTAAAGAAAATTATAGGACAAGTAAGAGATCAGGCTGAACATCTTAAGACAGCAGTACAAATGGCAGTATTCATTCACAATTTTAAAAGAAAAGGGGGGATTGGGGGGTACAGTGCAGGGGAARGMATAATAGATATAATAGCAACAGACATACAAACTAAAGAACTACAAAAACAAATTACAAAAATTCAAAATTTTCGGGTTTATTACAGGGACAGCAGAGATCCACTTTGGAAAGGACCAGCAAAGCTCCTCTGGAAAGGTGAAGGGGCAGTAGTAATACAAGATAATAGTGACATAAAAGTAGTGCCAAGAAGAAAAGCAAAGATCATTAGGGATTATGGAAAACAGATGGCAGGTGATGATTGTGTGGCAGGTAGACAGGATGAGGAT</w:t>
      </w:r>
    </w:p>
    <w:p>
      <w:pPr>
        <w:pStyle w:val="PlainText"/>
        <w:rPr/>
      </w:pPr>
      <w:r>
        <w:rPr/>
        <w:t>&gt;DQ322238</w:t>
      </w:r>
    </w:p>
    <w:p>
      <w:pPr>
        <w:pStyle w:val="PlainText"/>
        <w:rPr/>
      </w:pPr>
      <w:r>
        <w:rPr/>
        <w:t>TTCTTGGATGGAATAGATAAGGCCCAAGAAGAACATGAAAAATATCACAGTAATTGGAGAGCAATGGCTGCTGATTTTAACCTGCCACCTGTGGTRGCAAAAGAAATAGTAGCCAGCTGTGATAAATGTCAGCTAAAAGGAGAAGCCATGCATGGACAGGTAGACTGTAGTCCAGGAATATGGCAACTAGATTGTACACATTTAGAAGGAAAAATTATCCTGGTAGCAGTTCATGTAGCCAGTGGATATATAGAAGCAGAAGTYATTCCAGCAGAGACAGGGCAGGAAACAGCATACTTTCTCTTAAAATTAGCAGGAAGATGGCCAGTAAAAACAATACATACAGACAATGGCAGCAATTTCACTAGTACTACGGTTAAGGCCGCCTGTTGGTGGGCAGGGATCAAACAGGARTTTGGCATTCCCTACAATCCCCAAAGTCAAGGAGTGGTAGAGTCTATGAATAAAGAATTAAAGAAAATTATAGGACAGGTAAGAGATCARGCTGAACATCTTAAGACAGCAGTACAAATGGCAGTATTCATCCACAATTTTAAAAGAARAGGGGGGATTGGGGRGTACAGTGCAGGGGAAAGAATARTAGACATAATAGCAACAGACATACAAACAAGAGAATTACAAAAACARATTACAAAAATTCRAAATTTTCGGGTTTATTACAGGGACAACAGAGAGCCACTTTGGAAAGGACCAGCAAAGCTCCTCTGGAAAGGTGAAGGGGCAGTAGTAATACAAGATAATACTGACATAAAAGTAGTGCCAAGAAGAAAAGTAAARATCATTAGGGATTATGGAAAACAGATGGCAGGTGATGATTGTGTGGCAAGTAGACAGGATGAGGAT</w:t>
      </w:r>
    </w:p>
    <w:p>
      <w:pPr>
        <w:pStyle w:val="PlainText"/>
        <w:rPr/>
      </w:pPr>
      <w:r>
        <w:rPr/>
        <w:t>&gt;DQ322239</w:t>
      </w:r>
    </w:p>
    <w:p>
      <w:pPr>
        <w:pStyle w:val="PlainText"/>
        <w:rPr/>
      </w:pPr>
      <w:r>
        <w:rPr/>
        <w:t>TTCTTGGATGGAATAGATAAGGCCCAAGAAGAACATGAAAAATATCACAGTAATTGGAGAGCAATGGCTGCTGATTTTAACCTGCCACCTGTGGTRGCAAAAGAAATAGTAGCCAGCTGTGATAAATGTCAGCTAAAAGGAGAAGCCATGCATGGACAGGTAGACTGTAGTCCAGGAATATGGCAACTAGATTGTACACATTTAGAAGGAAAAATTATCCTGGTAGCAGTTCATGTAGCCAGTGGATATATAGAAGCAGAAGTYATTCCAGCAGAGACAGGGCAGGAAACAGCATACTTTCTCTTAAAATTAGCAGGAAGATGGCCAGTAAAAACAATACATACAGACAATGGCAGCAATTTCACTAGTACTACGGTTAAGGCCGCCTGTTGGTGGGCAGGGATCAAACAGGARTTTGGCATTCCCTACAATCCCCAAAGTCAAGGAGTGGTAGAGTCTATGAATAAAGAATTAAAGAAAATTATAGGACAGGTAAGAGATCARGCTGAACATCTTAAGACAGCAGTACAAATGGCAGTATTCATCCACAATTTTAAAAGAARAGGGGGGATTGGGGRGTACAGTGCAGGGGAAAGAATARTAGACATAATAGCAACAGACATACAAACAAGAGAATTACAAAAACARATTACAAAAATTCRAAATTTTCGGGTTTATTACAGGGACAACAGAGAGCCACTTTGGAAAGGACCAGCAAAGCTCCTCTGGAAAGGTGAAGGGGCAGTAGTAATACAAGATAATACTGACATAAAAGTAGTGCCAAGAAGAAAAGTAAARATCATTAGGGATTATGGAAAACAGATGGCAGGTGATGATTGTGTGGCAAGTAGACAGGATGAGGAT</w:t>
      </w:r>
    </w:p>
    <w:p>
      <w:pPr>
        <w:pStyle w:val="PlainText"/>
        <w:rPr/>
      </w:pPr>
      <w:r>
        <w:rPr/>
        <w:t>&gt;DQ322240</w:t>
      </w:r>
    </w:p>
    <w:p>
      <w:pPr>
        <w:pStyle w:val="PlainText"/>
        <w:rPr/>
      </w:pPr>
      <w:r>
        <w:rPr/>
        <w:t>TTCTTGGATGGAATAGATAAGGCCCAAGAAGAACATGAAAAATATCACAGTAATTGGAGAGCAATGGCTGCTGATTTTAACCTGCCACCTGTGGTRGCAAAAGAAATAGTAGCCAGCTGTGATAAATGTCAGCTAAAAGGAGAAGCCATGCATGGACAGGTAGACTGTAGTCCAGGAATATGGCAACTAGATTGTACACATTTAGAAGGAAAAATTATCCTGGTAGCAGTTCATGTAGCCAGTGGATATATAGAAGCAGAAGTYATTCCAGCAGAGACAGGGCAGGAAACAGCATACTTTCTCTTAAAATTAGCAGGAAGATGGCCAGTAAAAACAATACATACAGACAATGGCAGCAATTTCACTAGTACTACGGTTAAGGCCGCCTGTTGGTGGGCAGGGATCAAACAGGARTTTGGCATTCCCTACAATCCCCAAAGTCAAGGAGTGGTAGAGTCTATGAATAAAGAATTAAAGAAAATTATAGGACAGGTAAGAGATCARGCTGAACATCTTAAGACAGCAGTACAAATGGCAGTATTCATCCACAATTTTAAAAGAARAGGGGGGATTGGGGRGTACAGTGCAGGGGAAAGAATARTAGACATAATAGCAACAGACATACAAACAAGAGAATTACAAAAACARATTACAAAAATTCRAAATTTTCGGGTTTATTACAGGGACAACAGAGAGCCACTTTGGAAAGGACCAGCAAAGCTCCTCTGGAAAGGTGAAGGGGCAGTAGTAATACAAGATAATACTGACATAAAAGTAGTGCCAAGAAGAAAAGTAAARATCATTAGGGATTATGGAAAACAGATGGCAGGTGATGATTGTGTGGCAAGTAGACAGGATGAGGAT</w:t>
      </w:r>
    </w:p>
    <w:p>
      <w:pPr>
        <w:pStyle w:val="PlainText"/>
        <w:rPr/>
      </w:pPr>
      <w:r>
        <w:rPr/>
        <w:t>&gt;AF321523</w:t>
      </w:r>
    </w:p>
    <w:p>
      <w:pPr>
        <w:pStyle w:val="PlainText"/>
        <w:rPr/>
      </w:pPr>
      <w:r>
        <w:rPr/>
        <w:t>TTTCTAGATGGAATAGATAAGGCTCAAGAAGAGCATGAAAGGTATCATAGCAATTGGAGAGCAATGGCTAGTGAGTTTAATCTGCCACCCATAGTAGCAAAAGAAATAGTAGCTAGCTGTGATAAGTGTCAGTCAAAAGGGGAAGCCATGCATGGACAAGTAGACTGTAGCCCAGGAATATGGCAATTAGATTGTACACATTTAGAAGGAAAAGTCATCCTGGTAGCAGTCCATGTAGCCAGTGGCTATATAGAAGCAGAGGTTATCCCAGCAGAAACAGGACAAGACACGGCATACTATATACTAAAATTAGCAGGAAGATGGCCAGTCAAAGTAATACATACAGACAATGGCAGTAATTTCACCAGTGCTGCAGTCAAGGCAGCCTGTTGGTGGGCAGGTATCCAACAGGAATTTGGGATTCCCTACAATCCCCAAAGTCAGGGAGTAGTAGAATCCATGAATAAAGAATTAAAGAAAATCATAGGGCAGGTAAGAGATCAAGCTGAGCACCTTAAGACAGCAGTACAAATGGCAGTATTCATTCACAATTTTAAAAGAAAAGGGGGGATTGGGGGATACAGTGCAGGGGAAAGAATAATAGATATAATAGCAACAGATATACAAACTAAAGAATTACAAAAACAAATTACAAATATTCAAAAATTTCGGGTTTATTACAGAGACAGCAGAGACCCTATTTGGAAAGGACCAGCCAAACTACTCTGGAAAGGTGAAGGGGCAGTAGTAATACAAGATAATAGTGACATAAAGGTAGTACCAAGGAGGAAAGTAAAGATCATTAAGGACTATGGAAAACAGATGGCAGGTGCTGATTGTGTGGCAAGTAGACAGGATGAAGAT</w:t>
      </w:r>
    </w:p>
    <w:p>
      <w:pPr>
        <w:pStyle w:val="PlainText"/>
        <w:rPr/>
      </w:pPr>
      <w:r>
        <w:rPr/>
        <w:t>&gt;AY779553</w:t>
      </w:r>
    </w:p>
    <w:p>
      <w:pPr>
        <w:pStyle w:val="PlainText"/>
        <w:rPr/>
      </w:pPr>
      <w:r>
        <w:rPr/>
        <w:t>TTTTTGGATGGAATAGATAAGGCCCAAGAAGAACATGAGAAATACCACAGTAATTGGAGAGCGATGGCTAGTGATTTTAACCTGCCACCTGTAGTAGCAAAAGAGATAGTAGCCAGCTGTGATAAATGTCAGCTAAAAGGAGAAGCCATGCATGGACAAGTAGACTGTAGTCCAGGAATATGGCAACTAGATTGTACACATTTAGAAGGAAAAATTATCCTGGTAGCAGTCCATGTAGCCAGTGGATATATAGAAGCAGAAGTTATTCCAGCAGAGACAGGGCAGGAAACAGCATACTTTCTCTTGAAACTAGCAGGAAGATGGCCAGTAAAAACAATACATACAGACAATGGCAGCAATTTCACCAGTGCTACAGTTAAGGCCGCCTGTTGGTGGGCAGGGATCAAGCAGGAATTTGGCATTCCCTACAATCCCCAAAGTCAAGGAGTAGTAGAATCTATGAATAAAGAATTAAAGAAAATTATAGGACAAGTAAGAGATCAGGCTGAACATCTTAAGACAGCAGTACAAATGGCAGTATTCATCCACAATTTTAAGAGAAAAGGGGGGATTGGGGGATACAGTGCAGGGGAAAGAATAGTAGACATATTAGCAACAGACATACAAACTAAAGAATTACAAAAACAAATTACAAAAATTCAAAATTTTCGGGTTTATTACAGGGACAGCAGAGATCCACTTTGGAAAGGACCAGCAAAGCTTCTGTGGAAAGGTGAAGGGGCAGTAGTAATACAAGACAATAGTGACATAAAAGTAGTGCCAAGAAGAAAAGCAAAAATCATTAGGGATTATGGAAAACAGATGGCAGGTGATGATTGTGTGGCAAGTAGACAGGATGAGGAT</w:t>
      </w:r>
    </w:p>
    <w:p>
      <w:pPr>
        <w:pStyle w:val="PlainText"/>
        <w:rPr/>
      </w:pPr>
      <w:r>
        <w:rPr/>
        <w:t>&gt;AY779554</w:t>
      </w:r>
    </w:p>
    <w:p>
      <w:pPr>
        <w:pStyle w:val="PlainText"/>
        <w:rPr/>
      </w:pPr>
      <w:r>
        <w:rPr/>
        <w:t>TTTTTGGATGGAATAGATAAGGCCCAAGAAGAACATGAGAAATACCACAGTAATTGGAGAGCGATGGCTAGTGATTTTAACCTGCCACCTGTGGTAGCAAAAGAAATAGTAGCCAGCTGTGATAAATGTCAGCTAAAAGGAGAAGCCATGCATGGACAAGTAGACTGTAGTCCAGGAATATGGCAACTAGATTGTACACATTTAGAAGGAAAAATTATCCTGGTAGCAGTTCATGTAGCCAGTGGATATATAGAAGCAGAAGTTATTCCAGCAGAGACAGGGCAGGAAACAGCTTACTTCCTCTTAAAACTAGCAGGAAGATGGCCAGTAAAAACAATACATACAGACAATGGCAGCAATTTCACCAGTACTACGGTTAAGGCCGCCTGTTGGTGGGCAGGGATCAAGCAGGAATTTGGCATTCCCTACAATCCCCAAAGTCAAGGAGTGGTAGAATCTATGAATAAAGAATTAAAGAAAATTATAGGACAGGTAAGAGATCAGGCTGAACATCTTAAGACAGCAGTACAAATGGCAGTATTCATCCACAATTTTAAAAGAAAAGGGGGGATTGGGGGATACAGTGCGGGGGAAAGAATTGTAGACATAATAGCAACAGACATACAAACTAAAGAATTACAAAAACAAATTACAAAAATTCAAAATTTTCGGGTTTATTACAGGGACAGCAGAGATCCACTTTGGAAAGGACCAGCAAAGCTTCTGTGGAAAGGTGAAGGGGCAGTAGTAATACAGGACAATAGTGACATAAAAGTAGTGCCAAGAAGAAAAGCAAAGATCATTAGGGATTATGGAAAACAGATGGCAGGTGATGATTGTGTGGCAAGTAGACAGGATGAGGAT</w:t>
      </w:r>
    </w:p>
    <w:p>
      <w:pPr>
        <w:pStyle w:val="PlainText"/>
        <w:rPr/>
      </w:pPr>
      <w:r>
        <w:rPr/>
        <w:t>&gt;AY779555</w:t>
      </w:r>
    </w:p>
    <w:p>
      <w:pPr>
        <w:pStyle w:val="PlainText"/>
        <w:rPr/>
      </w:pPr>
      <w:r>
        <w:rPr/>
        <w:t>TTTTTGGATGGAATAAATAAGGCCCAAGAAGAACATGAGAAATACCACAGTAATTGGAGAGCGATGGCTAGTGACTTTAACCTGCCACCTGTAGTGGCAAAAGAGATAGTAGCCAGCTGTGATAAATGTCAGCTAAAAGGAGAAGCCATGCATGGACATGTAGACTGTAGTCCAGGAATATGGCAACTAGATTGTACACATTTAGAAGGAAAAATTATCCTAGTAGCAGTTCATGTAGCCAGTGGATATATAGAAGCAGAAGTTATTCCAGCAGAGACAGGGCAGGAAACAGCATACTTCATCTTAAAACTAGCAGGAAGATGGCCAGTAAAAACATTACATACAGACAATGGCAGCAATTTCACCAGTACTACAGTTAAGGCCGCCTGTTGGTGGGCAGGGATCAAGCAGGAATTTGGCATTCCCTACAATCCCCAAAGTCAAGGAGTGGTAGAATCTATGAATAAAGAATTAAAGAAAATTATAGGACAGGTAAGAGATCAGGCTGAACATCTTAAGACAGCAGTACAAATGGCAGTATTCATCCACAATTTTAAAAGAAAAGGGGGGATTGGGGGATACAGTGCAGGGGAAAGAATAGTAGACATAATAGCAACAGATATACAAACTAAAGAATTACAAAAACAAATTACAAAAATTCAAAATTTTCGGGTTTATTACAGGGACAGCAGAGATCCACTTTGGAAAGGACCAGCAAAGCTTCTGTGGAAAGGTGAAGGGGCAGTAGTAATACAAGATAATAGTGACACAAAAGTAGTGCCAAGAAGAAAAGTAAAGATCATTAAGGATTATGGAAAACAAATGGCAGGTGATAATTGTGTGGCAAGTAGACAGGATGAGGAT</w:t>
      </w:r>
    </w:p>
    <w:p>
      <w:pPr>
        <w:pStyle w:val="PlainText"/>
        <w:rPr/>
      </w:pPr>
      <w:r>
        <w:rPr/>
        <w:t>&gt;AY779556</w:t>
      </w:r>
    </w:p>
    <w:p>
      <w:pPr>
        <w:pStyle w:val="PlainText"/>
        <w:rPr/>
      </w:pPr>
      <w:r>
        <w:rPr/>
        <w:t>TTTTTGGATGGAATAGATAAGGCCCAAGAAGAACATGAGAAATACCACAGTAATTGGAGGGCGATGGCTAGTGATTTTAACCTGCCCCCTGTAGTAGCAAAAGAGATAGTAGCCAGCTGTGATAAATGTCAGCTAAAAGGAGAAGCCATGCATGGACATGTAGACTGTAGTCCAGGAATATGGCAACTAGATTGTACACATTTAGAAGGAAAAATCATCCTAGTAGCAGTTCATGTAGCCAGTGGATATATAGAAGCAGAAGTTATTCCAGCAGAGACAGGGCAGGAAACAGCATACTTTATCTTAAAACTAGCAGGAAGATGGCCAGTAAAAACAATACATACAGACAATGGCAGCAATTTCACCAGTACTACAGTTAAGGCCGCCTGTTGGTGGGCAGGGATCAAGCAGGAATTTGGCATTCCCTACAATCCCCAAAGTCAAGGAGTAGTAGAATCTATGAATAAAGAATTAAAGAAAATTATAGGACAAGTAAGAGATCAGGCTGAACATCTTAAGACAGCAGTACAAATGGCAGTATTCATTCACAATTTTAAAAGAAAAGGGGGGATTGGGGGATACAGTGCAGGGGAAAGAATAGTAGACATAATAGCAACAGACATACAAACTAAAGAATTACAGAAACAAATTACAAAAATTCAAAATTTTCGGGTTTATTACAGGGACAGCAGAGATCCACTTTGGAAAGGACCAGCAAAGCTTCTGTGGAAAGGTGAAGGGGCAGTAGTAATACAGGACAATAGTGACATAAAGGTAGTGCCAAGAAGAAAAGCAAAGATCATTAGAGATTATGGAAAACAGATGGCAGGTGATGATTGTGTGGCAAGTAGACAGGATGAGGAT</w:t>
      </w:r>
    </w:p>
    <w:p>
      <w:pPr>
        <w:pStyle w:val="PlainText"/>
        <w:rPr/>
      </w:pPr>
      <w:r>
        <w:rPr/>
        <w:t>&gt;AY779559</w:t>
      </w:r>
    </w:p>
    <w:p>
      <w:pPr>
        <w:pStyle w:val="PlainText"/>
        <w:rPr/>
      </w:pPr>
      <w:r>
        <w:rPr/>
        <w:t>TTTTTGGATGGAATAGATAAGGCCCAAGAAGAACATGAGAAATACCACAGTAATTGGAGAGCGATGGCTAGTGATTTTAACCTGCCACCTGTAGTAGCAAAAGAAATAGTAGCCAGCTGTGATAAATGTCAGCTAAAAGGGGAAGCCATGCATGGACAAGTAGACTGTAGTCCAGGAATATGGCAACTAGAATGCACACATTTAGAAGGAAAAATTATCCTGGTAGCAGTTCATGTAGCCAGTGGATATATAGAAGCAGAAGTTATTCCAGCAAAGACAGGGCAGGAAACAGCATACTTTTTCTTAAAACTAGCAGGAAGATGGCCAGTAAAAACAATACATACAGACAATGGCAGCAATTTCACCAGTGCTACAGTTAAGGCCGCCTGTTGGTGGGCAGGGATCAAGCAGGAATTTGGCATTCCCTACAATCCCCAAAGTCAAGGAGTAGTAGAATCTATGAATAAAGAATTAAAGAAAATTATAGGACAAGTAAAAGACCAGGCTGAACATCTTAAGACAGCAGTACAAATGGCAGTATTCATCCACAATTTTAAAAGAAAAGGGGGGATTGGGGGATACAGTGCAGGGGAAAGAATAGTAGACATATTAGCAACAGACATACAAACTAAAGAATTACAAAACCAAATTACAAAAATTCAAAATTTTCGGGTTTATTACAGGGACAGCAAAAATCCACTTTGGAAAGGACCAGCAAAGCTTCTGTGGAAAGGTGAAGGGGCAGTAGTAATACAAGACAATAGTGACATAAAAGTAGTGCCAAGAAGAAAAGCAAAAATCATTAGGGATTATGGAAAACAGATGGCAGGTGATGATTGTGTGGCAAGTAGACAGGATGAGGAT</w:t>
      </w:r>
    </w:p>
    <w:p>
      <w:pPr>
        <w:pStyle w:val="PlainText"/>
        <w:rPr/>
      </w:pPr>
      <w:r>
        <w:rPr/>
        <w:t>&gt;AY779560</w:t>
      </w:r>
    </w:p>
    <w:p>
      <w:pPr>
        <w:pStyle w:val="PlainText"/>
        <w:rPr/>
      </w:pPr>
      <w:r>
        <w:rPr/>
        <w:t>TTTTTGGATGGAATAGATCAAGCCCAAGAAGAACATGAGAAATACCACAGTAATTGGAGAGCGATGGCTAGTGATTTTAACCTGCCACCTGTAGTAGCAAAAGAAATAGTAGCCAGCTGTGATAAATGTCAGCTAAAAGGAGAAGCCATGCATGGACAAGTAGACTGTAGTCCAGGAATATGGCAACTAAATTGTACACATTTAGAAGGAAAAGTTATCCTGGTAGCAGTTCATGTAGCCAGTGGATATATAGAAGCAGAAGTTATTCCAGCAGAGACAGGGCAGGAAACAGCATACTTCCTCTTAAAACTAGCAGGAAGATGGCCAGTAAAAACAGTACATACAGACAATGGCAGCAATTTCACCAGTGCTACGGTTAAGGCCGCCTGTTGGTGGGCAGGAATCAAGCAGGAATTTAGCATTCCCTACAATCCCCAAAGTCAAGGAGTAGTAGATTCTATGAATAAAGAATTAAAGAAAATTATAGGACAGGTAAGAGATCAGGCTGAACATCTTAAGACAGCAGTACAAATGGCAGTATTCATCCACAATTTTAAAAGAAAAGGGGGGATTGGGGGATACAGTGCAGGGGAAAGAATAGTAGACATAATAGCAACAGACATACAAACTAAAGAATTACAAAAACAAATTACAAAAATTCAAAATTTTCGGGTTTATTACAGGGACAGCAGAGATCCACTTTGGAAAGGACCAGCAAAGCTTCTGTGGAAAGGTGAAGGGGCAGTAGTAATACAAGACAATAGTGACATAAAAGTAGTGCCAAGAAGAAAAGCAAAAATCATTAGGGATTATGGAAAACAGATGGCAGGTGATGATTGTGTGGCAAGTAGACAGGATGAGGAT</w:t>
      </w:r>
    </w:p>
    <w:p>
      <w:pPr>
        <w:pStyle w:val="PlainText"/>
        <w:rPr/>
      </w:pPr>
      <w:r>
        <w:rPr/>
        <w:t>&gt;AY779561</w:t>
      </w:r>
    </w:p>
    <w:p>
      <w:pPr>
        <w:pStyle w:val="PlainText"/>
        <w:rPr/>
      </w:pPr>
      <w:r>
        <w:rPr/>
        <w:t>TTTTTGGATGGAATAGATAAGGCCCAAGAAGAACATGAGAAATACCACAGTAATTGGAGAGCGATGGCTAGTGATTTTAACCTGCCACCTGTGGTAGCAAAAGAAATAGTAGCCAGCTGTGATAAATGTCAGCTAAAAGGGGAAGCCATGCATGGACAAGTAGACTGTAGTCCAGGAATATGGCAACTAAATTGTACACATTTAGAAGGAAAAGTTATCCTGGTAGCAGTTCATGTAGCCAGTGGATATATAGAAGCAGAAGTTATTCCAGCAGAGACAGGGCAGGAAACAGCATACTTCCTCTTAAAACTAGCAGGAAGATGGCCAGTAAAAACAGTACATACAGACAATGGCAGCAATTTCACCAGTGCTACGGTTAAGGCCGCCTGTTGGTGGGCAGGAATCAAGCAGGAATTTAGCATTCCCTACAATCCCCAAAGTCAAGGAGTAGTAGATTCTATGAATAAAGAATTAAAGAAAATTATAGGACAGGTAAGAGATCAGGCTGAACATCTTAAGACAGCAGTACAAATGGCAGTATTCATCCACAATTTTAAAAGAAAAGGGGGGATTGGGGGATACAGTGCAGGGGAAAGAATAGTAGACATAATAGCAACAGACATACAAACTAAAGAATTACAAAAACAAATTACAAAAATTCAAAATTTTCGGGTTTATTACAGGGACAGCAGAGATCCAGTTTGGAAAGGACCAGCAAAGCTTCTGTGGAAAGGTGAAGGGGCAGTAGTAATACAAGATAATAGTGACATCAAAGTAGTGCCAAGAAGAAAAGCAAAAATCATTAGGGATTATGGAAAACAGATGGCAGGTGATGATTGTGTGGCAAGTAGACAGGATGAGGAT</w:t>
      </w:r>
    </w:p>
    <w:p>
      <w:pPr>
        <w:pStyle w:val="PlainText"/>
        <w:rPr/>
      </w:pPr>
      <w:r>
        <w:rPr/>
        <w:t>&gt;AY779562</w:t>
      </w:r>
    </w:p>
    <w:p>
      <w:pPr>
        <w:pStyle w:val="PlainText"/>
        <w:rPr/>
      </w:pPr>
      <w:r>
        <w:rPr/>
        <w:t>TTTTTGGATGGAATAGATCAAGCCCAGGAAGAACATGAGAAATACCACAGTAATTGGAGAGCGATGGCTAGTGATTTTAACCTGCCACCTGTGGTAGCAAAAGAGATAGTAGCCAGCTGTGATAAATGTCAGCTAAAAGGAGAAGCCATGCATGGACAAGTAGACTGTAGTCCAGGAATATGGCAATTAGATTGTACACATTTAGAAGGAAAAATTATCCTGGTTGCAGTTCATGTAGCCAGTGGATATATAGAAGCAGAAGTTATTCCAGCAGAGACAGGGCAGGAAACAGCATACTTTCTCTTGAAACTAGCAGGAAGATGGCCAGTAAAAACAATACATACAGACAATGGCAGTAATTTCACCAGTGCTACAGTTAAGGCCGCCTGTTGGTGGGCAGGGATCAAGCAGGAATTTGGCATTCCCTACAATCCCCAAAGTCAAGGAGTAGTAGTATCTATGAATAAAGAATTAAAGAAAATTATAGGACAGGTAAGAGATCAGGCTGAACATCTTAAGACAGCAGTACAAATGGCAGTATTCATCCACAATTTTAAGAGAAAAGGGGGGATTGGGGGATACAGTGCAGGGGAAAGAATAGTAGACATAATAGCAACAGACATACAAACTAAAGAACTACAAAAACAAATTACAAAAATTCAAAATTTTCGGGTTTATTACAGGGACAGCAGAGATCCACTTTGGAAAGGACCAGCAAAGCTTCTGTGGAAAGGTGAAGGGGCAGTATTAATACAAGACAATAGTGACATAAAAGTAGTGCCAAGAAGAAAAGCAAAAATCATTAGGGATTATGGAAAACAGATGGCAGGTGATGATTGTGTGGCAAGTAGACAGGATGAGGAT</w:t>
      </w:r>
    </w:p>
    <w:p>
      <w:pPr>
        <w:pStyle w:val="PlainText"/>
        <w:rPr/>
      </w:pPr>
      <w:r>
        <w:rPr/>
        <w:t>&gt;AY779563</w:t>
      </w:r>
    </w:p>
    <w:p>
      <w:pPr>
        <w:pStyle w:val="PlainText"/>
        <w:rPr/>
      </w:pPr>
      <w:r>
        <w:rPr/>
        <w:t>TTTTTGGATGGAATAGATCAAGCCCAGGAAGAACATGAGAAATACCACAGTAATTGGAGAGCGATGGCTAGTGATTTTAACCTGCCACCTGTGGTAGCAAAAGAGATAGTAGCCAGCTGTGATAAATGTCAGCTAAAAGGGGAAGCCATGCATGGACAAGTAGCCTGTAGTCCAGGAATATGGCAATTAGATTGCACACATTTAGAAGGAAAAATTATCCTGGTAGCAGTTCATGTAGCCAGTGGATATATAGAAGCAGAAGTTATTCCAGCAAAGACAGGGCAGGAAACAGCATACTTTCTCTTGAAACTAGCAGGAAGATGGCCAGTAAAAACAATACATACAGACAATGGCAGCAATTTCACTAGTGCTACAGTTAAGGCCGCCTGTTGGTGGGCAGGGATCAAGCAGGAATTTGGCATTCCCTACAATCCCCAAAGTCAAGGAGTAGTAGAATCTATGAATAAAGAATTAAAGAAAATTATAGGACAAGTAAGAGATCAGGCTGAACATCTTAAGACAGCAGTACAAATGGCAGTATTCATCCACAATTTTAAGAGAAAAGGGGGGATTGGGGGATACAGTGCAGGGGAAAGAATAGTAGACATAATAGCACCAGACTTACAAACTAAAGAATTACAAAACCAATTTACAAAAATTCAAAATTTTCGGGTTTATTACAGGGACAGCAAAAATCCACTTTGGAAAGGACCAGCAAAGCTTTTGGGGAAAGGTGAAGGGGCAGTAGTAATACAAGACAATAGTGACATAAAAGTAGTGCCAAGAAGAAAAGCAAAAATCATTAGGGATTATGGAAAACAGATGGCAGGTGATGATTGTGTGGCAAGTAGACAGGATGAGGAT</w:t>
      </w:r>
    </w:p>
    <w:p>
      <w:pPr>
        <w:pStyle w:val="PlainText"/>
        <w:rPr/>
      </w:pPr>
      <w:r>
        <w:rPr/>
        <w:t>&gt;AY779557</w:t>
      </w:r>
    </w:p>
    <w:p>
      <w:pPr>
        <w:pStyle w:val="PlainText"/>
        <w:rPr/>
      </w:pPr>
      <w:r>
        <w:rPr/>
        <w:t>TTTTTGGATGGAATAGATCAAGCCCAGGAAGAACATGAGAAATACCACAGTAATTGGAGAGCGATGGCTAGTGATTTTAACCTGCCACCTGTGGTAGCAAAAGAGATAGTAGCCAGCTGTGATAAATGTCAGCTAAAAGGAGAAGCCATGCATGGACAAGTAGACTGTAGTCCAGGAATATGGCAATTAGATTGTACACATTTAGAAGGAAAAATTATCCTGGTTGCAGTTCATGTAGCCAGTGGATATATAGAAGCAGAAGTTATTCCAGCAGAGACAGGGCAGGAAACAGCATACTTTCTCTTGAAACTAGCAGGAAGATGGCCAGTAAAAACAATACATACAGACAATGGCAGTAATTTCACCAGTGCTACAGTTAAGGCCGCCTGTTGGTGGGCAGGGATCAAGCAGGAATTTGGCATTCCCTACAATCCCCAAAGTCAAGGAGTAGTAGTATCTATGAATAAAGAATTAAAGAAAATTATAGGACAGGTAAGAGATCAGGCTGAACATCTTAAGACAGCAGTACAAATGGCAGTATTCATCCACAATTTTAAGAGAAAAGGGGGGATTGGGGGATACAGTGCAGGGGAAAGAATAGTAGACATAATAGCAACAGACATACAAACTAAAGAACTACAAAAACAAATTACAAAAATTCAAAATTTTCGGGTTTATTACAGGGACAGCAGAGATCCACTTTGGAAAGGACCAGCAAAGCTTCTGTGGAAAGGTGAAGGGGCAGTATTAATACAAGACAATAGTGACATAAAAGTAGTGCCAAGAAGAAAAGCAAAAATCATTAGGGATTATGGAAAACAGATGGCAGGTGATGATTGTGTGGCAAGTAGACAGGATGAGGAT</w:t>
      </w:r>
    </w:p>
    <w:p>
      <w:pPr>
        <w:pStyle w:val="PlainText"/>
        <w:rPr/>
      </w:pPr>
      <w:r>
        <w:rPr/>
        <w:t>&gt;AY779558</w:t>
      </w:r>
    </w:p>
    <w:p>
      <w:pPr>
        <w:pStyle w:val="PlainText"/>
        <w:rPr/>
      </w:pPr>
      <w:r>
        <w:rPr/>
        <w:t>TTTTTGGATGGAATAGATCAAGCCCAGGAAGAACATGAGAAATACCACAGTAATTGGAGGGCGATGGCTAGTGATTTTAACCTGCCACCTGTGGTAGCAAAAGAAATAGTACCCAGCTGTGATAAATGTCAGCTAAAAGGAGAAGCCATGCATGGACAAGTAGACTGTAGTCCAGGAATATGGCAATTAGATTGTACACATTTAGAAGGAAAAATTATCCTGGTAGCAGTTCATGTAGCCAGTGGATATATAGAAGCAGAAGTTATTCCAGCAGAGACAGGGCAGGAAACAGCATACTTTCTCTTGAAACTAGCAGGAAGATGGCCAGTAAAAACAATACATACAGACAATGGCAGCAATTTCACTAGTGCTACAGTTAAGGCCGCCTGTTGGTGGGCAGGGATCAAGCAGGAATTTGGCATTCCCTACAATCCCCAAAGTCAAGGAGTAGTAGAATCTATGAATAAAGAATTAAAGAAGATTATAGGACAGGTAAGAGATCAGGCTGAACATCTTAAGACAGCAGTACAAATGGCAGTATTCATCCACAATTTTAAGAGAAAAGGGGGGATTGGGGGATACAGTGCAGGGGAAAGAATAGTAGACATAATAGCAACAGACATACAAACTAAAGAACTACAAAAACAAATTACAAAAATTCAAAATTTTCGGGTTTATTACAGGGACAGCAGAGATCCACTTTGGAAAGGACCAGCAAAGCTTCTGTGGAAAGGTGAAGGGGCAGTAGTAATACAAGACAATAGTGACATAAAAGTAGTGCCAAGAAGAAAAGCAAAAATCATTAGGGATTATGGAAAACAGATGGCAGGTGATGATTGTGTGGCAAGTAGACAGGATGAGGAT</w:t>
      </w:r>
    </w:p>
    <w:p>
      <w:pPr>
        <w:pStyle w:val="PlainText"/>
        <w:rPr/>
      </w:pPr>
      <w:r>
        <w:rPr/>
        <w:t>&gt;AY779564</w:t>
      </w:r>
    </w:p>
    <w:p>
      <w:pPr>
        <w:pStyle w:val="PlainText"/>
        <w:rPr/>
      </w:pPr>
      <w:r>
        <w:rPr/>
        <w:t>TTTTTGGATGGAATAGATAAGGCCCAAGAAGAACATGAGAAATACCACAGTAATTGGAGAGCGATGGCTAGTGATTTTAATCTGCCACCTGTAGTAGCAAAAGAAATAGTAGCCAGCTGTGATAAATGTCAGCTAAAAGGAGAAGCCATGCATGGACAAGTAGCCTGTAGTCCAGGAATATGGCAACTAGATTGCACACATTTAGAAGGAAAAATTATCCTGGTAGCAGTTCATGTAGCCAGTGGATATATAGAAGCAGAAGTTATCCCAGCAGAGACAGGGCAGGAAACAGCATACTTTCTCTTAAAGCTAGCAGGAAGATGGCCAGTAAAAACAATACATACAGACAATGGCAGCAATTTCACCAGTAATACAGTTAAGGCCGCCTGCTGGTGGGCAGGAATCAAGCAGGAATTTGGCATTCCCTACAATCCCCAAAGTCAAGGAGTAGTAGAATCTATGAATAAAGAATTAAAGAAAATTATAGGACAGGTAAGAGATCAGGCTGAACATCTTAAGACAGCAGTACAAATGGCAGTATTCATCCACAATTTTAAAAGAAAAGGGGGGATTGGGGGATACAGTGCAGGGGAAAGAATAGTAGACATAATAGCAACAGACATACAAACTAAAGAATTACAAAAACAAATTACAAAAATTCAAAATTTTCGGGTTTATTACAGGGACAGCAGAGATCCACTTTGGAAAGGACCAGCAAAACTTCTGTGGAAAGGTGAAGGGGCAGTAGTAATACAAGATAATAGTGACATAAAAGTAGTGCCAAGAAGAAAAGTAAAGATCATTAGGGATTATGGAAAACAGATGGCAGGTGATGATTGTGTGGCAGGTAGACAGGATGAGGAT</w:t>
      </w:r>
    </w:p>
    <w:p>
      <w:pPr>
        <w:pStyle w:val="PlainText"/>
        <w:rPr/>
      </w:pPr>
      <w:r>
        <w:rPr/>
        <w:t>&gt;AY779550</w:t>
      </w:r>
    </w:p>
    <w:p>
      <w:pPr>
        <w:pStyle w:val="PlainText"/>
        <w:rPr/>
      </w:pPr>
      <w:r>
        <w:rPr/>
        <w:t>TTTTTGGATGGAATAGATAAGGCCCAAGAAGAACATGAGAAATACCACAGTAATTGGAGAGCGATGGCTAGTGATTTTAATCTGCCACCTGTAGTAGCAAAAGAAATAGTAGCCAGCTGTGATAAATGTCAGCTAAAAGGAGAAGCCATGCATGGACAAGTAGACTGTAGTCCAGGAATATGGCAACTAGATTGTACACATTTAGAGGGAAAAATTATCCTGGTAGCAGTTCATGTAGCCAGTGGATACATAGAAGCAGAAGTTATCCCAGCAGAGACAGGGCAGGAAACAGCATACTTTCTCTTAAAACTAGCAGGAAGATGGCCAGTAAAAACAATACATACAGACAATGGCAGCAATTTCACCAGTACTCAGGTTAAGGCTGCCTGTTGGTGGGCAGGGATCAAGCAGGAATTTGGTATTCCCTACAATCCCCAGAGTCAAGGAGTAGTAGAATCTATGAATAAAGAATTAAAGAAAATTATAGGACAGGTAAGAGATCAGGCTGAACATCTTAAGACAGCAGTACAAATGGCAGTATTCATCCACATTTTTAAAAGAAAAGGGGGGATTGGGGGATACAGTGCAGGGGAAAGAATAGTAGACATAATAGCAACAGACATACAAACTAAAGAATTACAAAAACAAATTACAAAAATTCAAAATTTTCGGGTTTATTACAGGGACAGCAGAGATCCACTTTGGAAAGGACCAGCAAAACTTCTGTGGAAAGGTGAAGGGGCAGTAGTAATACAAGATAATAGTGCCATAAAAGTAGCGCCAAGAAGAAAAGCAAAGATCATTAGGGATTATGGAAACCAGATGGCAGGTGATGATTGTGTGGCAGGTAGACAGGATGAGGAT</w:t>
      </w:r>
    </w:p>
    <w:p>
      <w:pPr>
        <w:pStyle w:val="PlainText"/>
        <w:rPr/>
      </w:pPr>
      <w:r>
        <w:rPr/>
        <w:t>&gt;AY779551</w:t>
      </w:r>
    </w:p>
    <w:p>
      <w:pPr>
        <w:pStyle w:val="PlainText"/>
        <w:rPr/>
      </w:pPr>
      <w:r>
        <w:rPr/>
        <w:t>TTTTTGGATGGAATAGATAAGGCCCAAGAAGAACATGAGAAATACCACAGTAATTGGAGAGCGATGGCTAGTGATTTTAATCTGCCACCTGTAGTAGCAAAAGAAATAGTAGCCAGCTGTGATAAATGTCAGCTAAAAGGGGAAGCCATGCATGGACAAGTAGACTGTAGTCCAGGAATATGGCAACTAGATTGTACACATTTAGAAGGAAAAATTATCCTGGTAGCAGTTCATGTAGCCAGTGGATATATAGAAGCAGAAGTTATTCCAGCAGAAACAGGGCAGGAAACAGCATACTTTCTCTTAAAACTAGCAGGAAGATGGCCAGTAAAAACAATACATACAGACAATGGCAGCAATTTCACCAGTACTACGGTTAAGGCCGCCTGTTGGTGGGCAGGGATCAAGCAGGAATTTGGTATTCCCTACAATCCCCAAAGTCAAGGAGTAGTAGAATCTATGAATAAAGAATTAAAGAAAATTATAGGACAGGTAAGAGATCAGGCTGAACATCTTAAGACAGCAGTACAAATGGCAGTATTCATCCACAATTTTAAAAGAAAAGGGGGGATTGGGGGATACAGTGCAGGGGAAAGAATAGTAGACATAATAGCAACAGACATACAAACTAAAGAATTACAAAAACAAATTACAAAAATTCAAAATTTTCGGGTTTATTACAGGGACAGCAGAGATCCACTTTGGAAAGGACCAGCAAAACTTCTGTGGAAAGGTGAAGGGGCAGTAGTAATACAAGATAATAGTGCCATAAAAGTAGTGCCAAGAAGAAAAGTAAAAATCATTAGGGATTATGGAAAACAGATGGCAGGTGATGATTGTGTGGCAAGTAGACAGGATGAGGAT</w:t>
      </w:r>
    </w:p>
    <w:p>
      <w:pPr>
        <w:pStyle w:val="PlainText"/>
        <w:rPr/>
      </w:pPr>
      <w:r>
        <w:rPr/>
        <w:t>&gt;AY779552</w:t>
      </w:r>
    </w:p>
    <w:p>
      <w:pPr>
        <w:pStyle w:val="PlainText"/>
        <w:rPr/>
      </w:pPr>
      <w:r>
        <w:rPr/>
        <w:t>TTTTTGGATGGAATAGATAAGGCCCAAGAAGAACATGAGAAATACCACAGTAATTGGAGAGCGATGGCTAGTGATTTTAATCTGCCACCTGTAGTAGCAAAAGAAATAGTAGCCAGCTGTGATAAATGTCAGCTAAAAGGGGAAGCCATGCATGGACAAGTAGACTGTAGTCCAGGAATATGGCAACTAGATTGTACACATTTAGAAGGAAAAATTATCCTGGTAGCAGTTCATGTAGCCAGTGGATATATAGAAGCAGAAGTTATTCCAGCAGAAACAGGGCAGGAAACAGCATACTTTCTCTTAAAACTAGCAGGAAGATGGCCAGTAAAAACAATACATACAGACAATGGCAGCAATTTCACCAGTACTACGGTTAAGGCCGCCTGTTGGTGGGCAGGGATCAAGCAGGAATTTGGTATTCCCTACAATCCCCAGAGTCAAGGAGTAGTAGAATCTATGAATAAAGAATTAAAGAAAATTATAGGACAGGTAAGAGATCAGGCTGAACATCTTAAGACAGCAGTACAAATGGCAGTATTCATCCACAATTTTAAAAGAAAAGGGGGGATTGGGGGATACAGTGCAGGGGAAAGAATAGTAGACATAATAGCAACAGACATACAAACTAAAGAATTACAAAAACAAATTACAAAAATTCAAAATTTTCGGGTTTATTACAGGGACAGCAGAGATCCACTTTGGAAAGGACCAGCAAAACTTCTGTGGAAAGGTGAAGGGGCAGTAGTAATACAAGATAATAGTGACATAAAAGTAGTGCCAAGAAGAAAAGTAAAAATCATTAGGGATTATGGAAAACAGATGGCAGGTGATGATTGTGTGGCAAGTAGACAGGATGAGGAT</w:t>
      </w:r>
    </w:p>
    <w:p>
      <w:pPr>
        <w:pStyle w:val="PlainText"/>
        <w:rPr/>
      </w:pPr>
      <w:r>
        <w:rPr/>
        <w:t>&gt;AM182197</w:t>
      </w:r>
    </w:p>
    <w:p>
      <w:pPr>
        <w:pStyle w:val="PlainText"/>
        <w:rPr/>
      </w:pPr>
      <w:r>
        <w:rPr/>
        <w:t>TTTGTAGAACAAATCCCAGAAGCACAGGAAGAGCATGAAAGGTACCATAACAATTGGAAGGACCTAAAGGCCAGGTTTAAACTACCCACCATAGTAGCCAAAGCCATCATAGAGGCATGCCCCAAATGTCAGGTCCAAGGAGAACCAAAGACAGGACAGACCAACGCAGCAGTAGGGACATGGCAGATGGATTGCACCCACCTGGAAGGACAGGTAATATGTGTAGCAGTACATGTGGCAAGTGGTTACATTGAGACAAAGATCTTGCCCAGAGAAACCGGACGGGAAACCGCCCTGTTTCTCTTGCAGGTGGCCAGCAGATGGCCAATAGAACATCTACACACAGACAATGGGCCGAACTTTGTCTCGGCAGAGATGCAGGCCACAGCGTGGTGGCTGAAAATAGAGCACACCACAGGGGTACCATATAATCCACAATCCCAAGGGTCAGTAGAGAATAAGAACAAACAGTTGAAGAAGACAATTCAACAAATTAGGGATGAAGTGCAGTACCTGTCCACAGCGGTGGCACAGGCTACCTTCATTCTTAATTTTAAAAGAAGAGGGGGATTAGGGGATATGTGTCCAGCAGAAGCACTCATAAACATGATCTACACAGAACTACAAACAACAACCCTACAAAACCAAATTCACAATTTTTCAGATTTTAAGGTGTACTATAGAAAGGGTGCTAATCCTCTTTGGCAGGGACCAGCTCACCTCGTGTGGAAAGGAGAAGGAGCAGTCGTCCTAAGGGACGAAGGAGAGGTAATTACAGTTCCCAGAAGGAAGGCTAAAATAATCAAACCCTATGGACAAGCTATGGGTAACAAGACTGACTTGGAAGGTTCCAAGGAACAGGAT</w:t>
      </w:r>
    </w:p>
    <w:p>
      <w:pPr>
        <w:pStyle w:val="PlainText"/>
        <w:rPr/>
      </w:pPr>
      <w:r>
        <w:rPr/>
        <w:t>&gt;AY655744</w:t>
      </w:r>
    </w:p>
    <w:p>
      <w:pPr>
        <w:pStyle w:val="PlainText"/>
        <w:rPr/>
      </w:pPr>
      <w:r>
        <w:rPr/>
        <w:t>TTTGTAGAACAGATCCCAGAAGCACAAGAAGAACATGAGAGATACCATAATAATTGGAGGGATCTTAAGGCAAGATTTAAGTTACCCACCATAGTAGCCAAGGCTATTATAGAAGCATGCCCCAAATGTCAAGTACAAGGAGAACCTAAGACAGGACAGAACAATGCAGCTGTAGGGACATGGCAAATGGATTGCACCCATTTGGAGGGACAAATCATCTGTGTAGCAGTACACGTGGCCAGTGGGTACATAGAGACTAAGATTCTGCCAAGGGAGACGGGGCGGGAGACCGCCCTCTTTCTCTTACAAGTGGCCAGCAGATGGCCTATAAGCCACCTGCATACAGACAATGGGCCAAACTTTGTCTCAGCAGAAATGCAGGCCATGGTATGGTGGCTCAAAATAGAGCACTCCGCAGGAGTTCCATATAATCCTCAATCCCAGGGAGCAGTAGAAAACAAAAATAAACAGCTCAAGAAGACAATCACACAAATTAGGGATGAAGTACAATACCTGTCCACAGCAGTGGCACAGGCGACTTTCATTTTGAATTATAAAAGAAGAGGGGGATTAGGGGATATGTGCCCAGCAGAAGCAATAATTAACATGATCTACACAGAACTACAAACTACACAACTACAAAACCAAATTCAAAATTTTTCGGATTTTAAGGTCTATTACAGAAAGGGTGCTAATCCTCTTTGGCAGGGACCAGCTCACCTCATTTGGAAAGGAGAAGGAGCGGTTGTCTTGCGAGACGAAGGAGAGGTAATCACAGTCCCTAGAAGGAAGGCAAAAATAATTAAGCCCTATGGACAAGCTTTGGCTGGTTCAATTTGTCTGCCTGGT</w:t>
      </w:r>
    </w:p>
    <w:p>
      <w:pPr>
        <w:pStyle w:val="PlainText"/>
        <w:rPr/>
      </w:pPr>
      <w:r>
        <w:rPr/>
        <w:t>&gt;AF286237</w:t>
      </w:r>
    </w:p>
    <w:p>
      <w:pPr>
        <w:pStyle w:val="PlainText"/>
        <w:rPr/>
      </w:pPr>
      <w:r>
        <w:rPr/>
        <w:t>TTTTTAGATGGGATAGATAAGGCTCAAGAGGAACATGAAAGATATCACAGCAATTGGAGAGCAATGGCTCATGACTTTAATCTACCACCTGTAGTAGCAAAAGAAATAGTAGCTAGCTGTGATAAATGTCAGCTAAAAGGGGAAGCCATGCATGGACAAGTAGACTGTAGTCCAGGAATATGGCAACTAGATTGCACACATCTTGAAGGAAAAGTTATCCTGGTGGCAGTCCATGTGGCCAGTGGCTATATAGAAGCAGAAGTCATCCCAACAGAAACAGGACAGGATACAGCATACTTTATATTAAAACTAGCAGGAAGATGGCCAGTAAAAGTAATACATACAGACAATGGGCCCAATTTCATCAGTGCAACAGTTAAGGCAGCCTGTTGGTGGGCAGGTATCCAACAAGAATTTGGGATTCCCTACAATCCCCAAAGTCAAGGAGTAGTGGAATCTATGAATAAAGAATTAAAGAAAATCATAGGGCAGGTAAGAGATCAAGCTGAACACCTTAAGACAGCAGTACAAATGGCAGTATTCATTCACAATTTTAAAAGAAAAGGGGGGATTGGGGGATACAGTGCAGGGGAAAGAATAATAGACATAATAGCAACAGATATACAAACTAAAGAACTACAAAGACAAATTACAAAAATTCAAAATTTTCGGGTTTATTACAGGGACAGCAGAGATCCAATTTGGAAAGGACCAGCAAAACTCCTTTGGAAAGGTGAAGGGGCAGTAGTAATACAAGACAATAGTGACATAAAGGTAGTACCAAGAAGAAAAGCAAAGATCATTAGGGATTATGGAAAACAGATGGCAGGTGATGATTGTGTGGCAGGTAGACAGGATGAGGAT</w:t>
      </w:r>
    </w:p>
    <w:p>
      <w:pPr>
        <w:pStyle w:val="PlainText"/>
        <w:rPr/>
      </w:pPr>
      <w:r>
        <w:rPr/>
        <w:t>&gt;AF286238</w:t>
      </w:r>
    </w:p>
    <w:p>
      <w:pPr>
        <w:pStyle w:val="PlainText"/>
        <w:rPr/>
      </w:pPr>
      <w:r>
        <w:rPr/>
        <w:t>TTTTTAGATGGGATAGATAAGGCTCAAGAAGAACATGAAAAATATCACAGTAATTGGAGAGCAATGGCTCATGACTTTAATCTGCCACCTATAGTAGCCAAAGAAATAGTAGCCAGCTGTGATAAATGCAGGCTAAAAGGGGAAGCCATGCATGGACAAGTAGACTGCAGTCCAGGAATATGGCAACTAGATTGCACACATCTAGAAGGAAAAATTATCGTGGTAGCAGTCCATGTAGCCAGTGGCTATATAGAAGCAGAAGTCATCCCAGCAGAGACAGGACAGGAGACAGCATACTTTCTATTAAAATTAGCAGGAAGATGGCCAGTAAAAGTAATACATACAGACAATGGGCCCAATTTCACCAGTGCAGCAGTTAAGGCAGCCTGTTGGTGGGCAGATGTCAAACAGGAATTTGGGATTCCCTACAATCCCCAAAGTCAAGGAGTAGTGGAATCTATGAATAAAGAATTAAAGAAAATCATAGGGCAGGTAAGAGATCAAGCTGAACATCTTAAGACAGCAGTGCAAATGGCAGTGTTCATCCACAATTTTAAAAGAAAAGGGGGGATTGGGGGATACAGTGCAGGGGAAAGAATAATAGACATAATAGCAACAGATATACAAACTAAAGAATTACAAAAACAAATCATAAAAATTCAAAATTTTCGGGTTTATTACAGGGACAGCAGAGATCCAATTTGGAAAGGACCAGCAAAACTCCTTTGGAAAGGTGAAGGGGCAGTAGTAATACAAGACAATGGTGATATAAAAGTAGTACCAAGAAGAAAAGCAAAGATCATTAGGGATTATGGAAAACAGATGGCAGGTGATGATTGTGTGGCAGGTAGACAGGATGAGGAT</w:t>
      </w:r>
    </w:p>
    <w:p>
      <w:pPr>
        <w:pStyle w:val="PlainText"/>
        <w:rPr/>
      </w:pPr>
      <w:r>
        <w:rPr/>
        <w:t>&gt;AF286239</w:t>
      </w:r>
    </w:p>
    <w:p>
      <w:pPr>
        <w:pStyle w:val="PlainText"/>
        <w:rPr/>
      </w:pPr>
      <w:r>
        <w:rPr/>
        <w:t>TTTTTAGATGGGATAGATAAGGCTCAAGATGAACATGAAAAATACCGCAGTAATTGGAGAGCAATGGCTCATGACTTTAATCTGCCACCTGTGGTAGCAAAAGAAATAGTAGCTTGCTGTGATAAATGTCAGGTAAAAGGGGAAGCCATGCATGGACAAGTAGACTGTAGTCCAGGAATATGGCAATTAGATTGCACACATCTAGAAGGAAAAATTATCCTAGTAGCAGTCCATGTAGCCAGTGGCTATATAGAAGCAGAAGTCATCCCAGCAGAAACAGGACAGGAGACAGCTTACTTTATATTAAAACTAGCAGGAAGATGGCCAGTAAAAGTAATACATACAGACAATGGGCCCAATTTCATCAGTGCACCAGTTAAGGCAGCCTGTTGGTGGGCGGGTGTCCAACAGGAATTTGGGATTCCCTACAATCCCCAAAGTCAAGGAGTAGTGGAATCTATGAATAAAGAATTAAAGAAGATCATAGGGCAGATAAGAGATCAAGCTGAACACCTTAAGACAGCAGTACAAATGGCAGTATTCATCCACAATTCTAAGAGAAAAGGGGGGATTGGGGGATACAGTGCAGGGGAAAGAATAATAGACATAATAGCAACAGATATACAAACTAAAGAACTACAAAGACAAATTACAAAAATTCAAAATTTTCGGGTTTATTACAGGGACAGCAGAGATCCAATTTGGAAAGGACCAGCAAAACTCCTCTGGAAAGGTGAAGGGGCAGTAGTAATACAAGACAATAGTGATATAAAGGTAGTACCAAGAAGAAGAGCAAAGATCATTAGGGATTATGGAAAACAGATGGCAGGTGATGATTGTGTGGCAGGTAGACAGGATGAGGAT</w:t>
      </w:r>
    </w:p>
    <w:p>
      <w:pPr>
        <w:pStyle w:val="PlainText"/>
        <w:rPr/>
      </w:pPr>
      <w:r>
        <w:rPr/>
        <w:t>&gt;AF286240</w:t>
      </w:r>
    </w:p>
    <w:p>
      <w:pPr>
        <w:pStyle w:val="PlainText"/>
        <w:rPr/>
      </w:pPr>
      <w:r>
        <w:rPr/>
        <w:t>TTTTTAGATGGGATAGATAAGGCTCAAGAAGAACATGAAAGATATCACAGTAATTGGAGAGCAATGGCTCAGGACTTTAATCTGCCACCTATAGTAGCAAAAGAAATAGTAGCTAGCTGTGATAAGTGTCAGCTAAAAGGGGAAGCCATGCATGGACAAGTAGATTGTAGTCCAGGAATATGGCAACTAGATTGTACACATCTAGAAGGAAAAGTTATCCTGGTAGCAGTCCATGTAGCCAGTGGCTACATAGAAGCAGAAGTTATTCCAGCAGAGACAGGACAGGAAACAGCATACTTTATATTAAAATTAGCAGGAAGATGGCCAGTAAAAGTGATACATACAGACAATGGGCCCAATTTCACTAGTGCAACAGTCAAGGCAGCCTGTTGGTGGGCAGGTGTCCAACAAGAATTTGGGATTCCCTACAATCCCCAAAGTCAAGGAGTAGTAGAATCTATGAATAAAGAATTAAAGAGAATCATAGGGCAGATAAGAGATCAAGCTGAACACCTTAAGACAGCAGTACAAATGGCAGTATTCATTCACAATTTTAAAAGAAAAGGGGGGATTGGGGGATACAGTGCAGGGGAAAGAATAATAGACATAATAGCAACAGATATACAAACTAAAGAATTACAAAAACAAATTATAAAAATTCAAAATTTTCGGGTTTATTACAGGGACAGCAGGGATCCAATTTGGAAAGGACCAGCAAAACTCCTCTGGAAAGGTGAAGGGGCAGTAGTAATACAAGACAACAGTGATATCAAGGTAGTACCAAGAAGAAAAGCAAAGATCATCAGGGATTATGGAAAACAGATGGCAGGTGATGATTGTGTGGCATGTAGACAGGATGAGGAT</w:t>
      </w:r>
    </w:p>
    <w:p>
      <w:pPr>
        <w:pStyle w:val="PlainText"/>
        <w:rPr/>
      </w:pPr>
      <w:r>
        <w:rPr/>
        <w:t>&gt;AF316544</w:t>
      </w:r>
    </w:p>
    <w:p>
      <w:pPr>
        <w:pStyle w:val="PlainText"/>
        <w:rPr/>
      </w:pPr>
      <w:r>
        <w:rPr/>
        <w:t>TTTTTAGATGGCATAGATAAAGCCCAAGAAGAGCATGAAAGATATCACAGCAATTGGAGAGCAATGGCTAGTGACTTTAATCTGCCACCTATAGTAGCAAAAGAAATAGTGGCCAGCTGTGATAAAGGTCAGCTAAAAGGGGAAGCCATGCATGGACAAGTAGACTGTAGTCCAGGAGTATGGCAATTAGATTGTACACATTTAGAAGGAAAAATTATCCTGGTAGCAGTTCATGTAGCCAGTGGCTATATAGAAGCAGAAGTTATCCCAGCAGAAACAGGACAGGAAACAGCATACTTTATCTTAAAATTAGCAGGAGGATGGCCAGTAAAAGTAATACATACAGACAATGGCAGCAATTTCACCAGTGCTGCAGTAAAGGCAGCTTGTTGGTGGGCAAATGTCACACAAGAATTTGGAATTCCCTACAATCCCCAAAGTCAAGGAGTAGTGGAATCTATGAATAAAGAATTAAAGAAAATCATTGGGCAGGTCAGGGATCAAGCTGAACACCTTAAGACAGCGGTACAGATGGCAGTATTCATTCACAATTTTAAAAGAAAAGGGGGGATTGGGAGGTACAGTGCAGGGGAAAGAATAATAGACATAATAGCATCAGATATACAAACTAAAGAACTACAAAAACAAATTACAAAAATTCAAAATTTTCGGGTTTATTACAGGGACAGCAGAGACCCAATTTGGAAAGGACCAGCAAAGCTACTCTGGAAAGGTGAAGGGGCAGTAGTAATACAAGACAATAACGAAATAAAGGTAGTACCAAGAAGAAAAACAAAGATCCTTAGGGATTATGGAAAACAGATGGCAGGTGATGATTGTGTGGCAGGTAGACAGGATGAGGAT</w:t>
      </w:r>
    </w:p>
    <w:p>
      <w:pPr>
        <w:pStyle w:val="PlainText"/>
        <w:rPr/>
      </w:pPr>
      <w:r>
        <w:rPr/>
        <w:t>&gt;AB098330</w:t>
      </w:r>
    </w:p>
    <w:p>
      <w:pPr>
        <w:pStyle w:val="PlainText"/>
        <w:rPr/>
      </w:pPr>
      <w:r>
        <w:rPr/>
        <w:t>TTTTTAGATGGGATAGATAAGGCTCAAGAAGAACATGAGAGATATCACAGCAATTGGAGAACAATGGCTAGTGATTTTAATCTGCCACCTGTAGTAGCAAAGGAAATAGTGGCCAGCTGTGATAAATGTCAACTAAAAGGAGAAGCCATGCATGGACAAGTAGACTGTAGCCCAGGAATATGGCAATTAGATTGCACACATCTAGAAGGAAAAGTAATCCTGGTAGCAGTCCATGTGGCCAGTGGGTATATAGAAGCAGAAGTTATCCCAGCAGAAACAGGACAGGAGACAGCATACTTTCTGCTAAAATTAGCAGGAAGATGGCCAGTAAAAGTAGTACACACAGACAATGGCCCCAATTTCATCAGCGCTGCAGTTAAAGCAGCTTGCTGGTGGGCAAATATCAAACAGGAATTTGGAATTCCCTACAATCCCCAAAGTCAAGGAGTAGTGGAATCTATGAATAAGGAATTAAAGAAAATCATAGGGCAGGTAAGAGACCAAGCTGAACACCTTAAGACAGCAGTACAAATGGCAGTATTCATTCACAATTTTAAAAGAAAAGGGGGGATTGGGGGGTACAGTGCAGGGGAAAGAATAATAGACATAATAGCAACAGACATACAAACTAAAGAATTACAAAAACAAATTACAAAAATTCAAAAATTTCGGGTTTATTACAGGGACAGCAGAGATCCAATTTGGAAAGGACCAGCAAAACTACTCTGGAAAGGTGAAGGGGCGGTAGTAATACAAGACAACAGTGATATAAAGGTAGTACCAAGAAGAAAAGCAAAGATCATTAGGGATTATGGAAAACAGATGGCAGGTGATGATTGTGTGGCAGGTAGACAGGATGAGGAT</w:t>
      </w:r>
    </w:p>
    <w:p>
      <w:pPr>
        <w:pStyle w:val="PlainText"/>
        <w:rPr/>
      </w:pPr>
      <w:r>
        <w:rPr/>
        <w:t>&gt;AB098331</w:t>
      </w:r>
    </w:p>
    <w:p>
      <w:pPr>
        <w:pStyle w:val="PlainText"/>
        <w:rPr/>
      </w:pPr>
      <w:r>
        <w:rPr/>
        <w:t>TTTTTAGATGGGATAGATAAGGCTCAAGAAGAACATGAAAGATATCACAGCAATTGGAGAACAATGGCTAGTGATTTTAATCTGCCACCTGTAGTAGCAAAGGAAATAGTGGCCAGCTGTGATAAATGTCAACTAAAAGGAGAAGCCATGCATGGACAAGTAGACTGTAGCCCAGGAATATGGCAATTAGATTGCACACATCTAGAAGGAAAAGTAATCCTGGTAGCAGTCCATGTGGCCAGTGGGTATATAGAAGCAGAAGTTATCCCAGCAGAAACAGGACAGGAGACAGCATACTTTCTGCTAAAATTAGCAGGAAGATGGCCAGTAAAAGTAGTGCACACAGACAATGGCCCCAATTTCACCAGCGCTACAGTTAAAGCAGCTTGCTGGTGGGCAAATATCCAACAGGAATTTGGGATTCCCTACAATCCCCAAAGTCAAGGAGTAGTGGAATCTATGAATAAGGAATTAAAGAAAATCATAGGGCAGGTAAGAGACCAAGCTGAACACCTTAAGACAGCAGTACAAATGGCAGTATTCATCCACAATTTTAAAAGAAAAGGGGGGATTGGGGGGTACAGTGCAGGGGAAAGAATAATAGACATAATAGCAACAGATCTACAAACTAAAGAATTACAAAAACAAATTACAAAAATTCAAAAATTTCGGGTTTATTACAGGGACAGCAGAGATCCAATTTGGAAAGGACCAGCAAAACTACTCTGGAAAGGTGAAGGGGCGGTAGTAATACAAGACAACAGTGATATAAAGGTAGTGCCAAGAAGAAAAGCAAAGATCATTAGGGATTATGGAAAACAGATGGCAGGTGATGATTGTGTGGCAGGTAGACAGGATGAGGAT</w:t>
      </w:r>
    </w:p>
    <w:p>
      <w:pPr>
        <w:pStyle w:val="PlainText"/>
        <w:rPr/>
      </w:pPr>
      <w:r>
        <w:rPr/>
        <w:t>&gt;AB098332</w:t>
      </w:r>
    </w:p>
    <w:p>
      <w:pPr>
        <w:pStyle w:val="PlainText"/>
        <w:rPr/>
      </w:pPr>
      <w:r>
        <w:rPr/>
        <w:t>TTTTTAGATGGGATAGATAAAGCTCAAGAAGAACATGAAAGATATCACAGCAATTGGAGAACTATGGCTAGTGATTTTAATCTGCCACCTGTAATAGCAAAGGAAATAGTAGCCAGCTGTGATAAATGTCAATTAAAAGGGGAAGCCATGCATGGACAAGTGGATTGTAGTCCAGGGATGTGGCAATTAGATTGCACACATCTAGAAGGAAAAGTAATCTTGGTAGCAGTCCATGTAGCCAGTGGCTATATAGAAGCAGAAGTTATCCCAGCAGAAACAGGACAGGAGACAGCATACTTTCTGCTAAAATTAGCAGGAAGATGGCCAGTAAAAATGGTACACACAGACAATGGCAGTAATTTCACCAGCGCTGCATTTAAAGCAGCCTGTTGGTGGGCAAATATCCAACAGGAATTTGGAATTCCCTACAATCCCCAAAGTCAAGGAGTAGTGGAATCAATGAATAAGGAATTAAAGAAAATCATAGGGCAGATAAGAGACCAAGCTGAACTCCTTAAGACAGCAGTACAAATGGCAGTATTCATTCACAATTTTAAAAGAAAAGGGGGGATTGGGGGGTACAGTGCAGGGGAAAGAATAATAGACATAATAGCAACAGACATACAAACAAAAGAATTACAAAAAAACATTACAAAAATTCACAATTTTCGGGTTTATTACAGGGACAGCAGAGATCCAATTTGGAAAGGACCAGCAAAACTACTCTGGAAAGGTGAAGGGGCAGTAGTAATACAGGACAATAGTGATATAAAGGTAGTACCAAGAAGAAAAGCGAAGATCATTAGGGATTATGGAAAACAGATGGCAGGTGATGATTGTGTGGCAAGTAGACAGAATGAGGAT</w:t>
      </w:r>
    </w:p>
    <w:p>
      <w:pPr>
        <w:pStyle w:val="PlainText"/>
        <w:rPr/>
      </w:pPr>
      <w:r>
        <w:rPr/>
        <w:t>&gt;AB098333</w:t>
      </w:r>
    </w:p>
    <w:p>
      <w:pPr>
        <w:pStyle w:val="PlainText"/>
        <w:rPr/>
      </w:pPr>
      <w:r>
        <w:rPr/>
        <w:t>TTTTTAGATGGGATAGATAAAGCTCAAGAAGAACATGAAAGATATCACAGCAATTGGAGAACTATGGCTAGTGATTTTAATCTGCCACCTGTAATAGCAAAGGAAATAGTAGCCAGCTGTGATAAATGTCAATTAAAAGGGGAAGCCATGCATGGACAAGTGGATTGTAGTCCAGGGATGTGGCAATTAGATTGCACACATCTAGAAGGAAAAGTAATCTTGGTAGCAGTCCATGTAGCCAGTGGCTATATAGAAGCAGAAGTTATCCCAGCAGAAACAGGACAGGAGACAGCATACTTTCTGCTAAAATTAGCAGGAAGATGGCCAGTAAAAATGGTACACACAGACAATGGCAGTAATTTCACCAGCGCTGCATTTAAAGCAGCCTGTTGGTGGGCAAATATCCAACAGGAATTTGGAATTCCCTACAATCCCCAAAGTCAAGGAGTAGTGGAATCAATGAATAAGGAATTAAAGAAAATCATAGGGCAGATAAGAGACCAAGCTGAACTCCTTAAGACAGCAGTACAAATGGCAGTATTCATTCACAATTTTAAAAGAAAAGGGGGGATTGGGGGGTACAGTGCAGGGGAAAGAATAATAGACATAATAGCAACAGACATACAAACAAAAGAATTACAAAAAAACATTACAAAAATTCACAATTTTCGGGTTTATTACAGGGACAGCAGAGATCCAATTTGGAAAGGACCAGCAAAACTACTCTGGAAAGGTGAAGGGGCAGTAGTAATACAGGACAATAGTGATATAAAGGTAGTACCAAGAAGAAAAGCGAAGATCATTAGGGATTATGGAAAACAGATGGCAGGTGATGATTGTGTGGCAAGTAGACAGAATGAGGAT</w:t>
      </w:r>
    </w:p>
    <w:p>
      <w:pPr>
        <w:pStyle w:val="PlainText"/>
        <w:rPr/>
      </w:pPr>
      <w:r>
        <w:rPr/>
        <w:t>&gt;AF413987</w:t>
      </w:r>
    </w:p>
    <w:p>
      <w:pPr>
        <w:pStyle w:val="PlainText"/>
        <w:rPr/>
      </w:pPr>
      <w:r>
        <w:rPr/>
        <w:t>TTTTTAGAAGGGATAGATAAGGCTCAAGAAGAACATGAAAAATATCACAGCAATTGGAAAGCAATGGCTAGTGATTTTAATCTGCCACCTATAGTAGCAAAGGAAATAGTAGCCAGCTGTGATAAATGTCAACTAAAAGGGGAAGCTATGCATGGACAGGTAGACTGTAGTCCAGGGATATGGCAATTAGATTGCACACATCTAGAAGGAAAAGTAATCATAGTAGCAGTCCATGTAGCCAGTGGCTATATAGAAGCAGAAGTTATCCCAGCAGAAACAGGACAGGAGACAGCATACTTTCTGCTAAAATTAGCAGGAAGATGGCCAGTAAAAGTAGTACACACAGATAATGGCCCCAATTTCACCAGCAGCGCAGTTAAGGCTGCCTGTTGGTGGGCAAATATCCAACAGGAATTTGGGATTCCCTACAATCCCCAAAGTCAAGGAGTAGTGGAGTCTATGAATAAGGAATTAAAGAAAATCATAGGGCAGGTAAGAGAGCAAGCTGAACACCTTAAGACAGCAGTACAAATGGCAGTATTCATTCACAATTTTAAAAGAAAAGGGGGGATTGGGGGGTACAGTGCAGGGGAAAGAATAATAGACATAATAGCAACAGACATACAAACTAAAGAATTACAAAAACAAATTATAAAAATTCAGAATTTTCGGGTTTATTACAGGGACAGCAGAGATCCAATTTGGAAAGGACCAGCAAAACTACTCTGGAAAGGTGAAGGGGCAGTGGTAATACAGGACAATAACGATATAAAAGTAGTACCAAGAAGAAAAGCAAAGATCATTAGGGATTATGGAAAACAGATGGCAGGTGATGATTGTGTGGCAAGTAGACAGGATGAGGAT</w:t>
      </w:r>
    </w:p>
    <w:p>
      <w:pPr>
        <w:pStyle w:val="PlainText"/>
        <w:rPr/>
      </w:pPr>
      <w:r>
        <w:rPr/>
        <w:t>&gt;DQ400856</w:t>
      </w:r>
    </w:p>
    <w:p>
      <w:pPr>
        <w:pStyle w:val="PlainText"/>
        <w:rPr/>
      </w:pPr>
      <w:r>
        <w:rPr/>
        <w:t>TTTCTAGATGGCATAGATAAAGCCCAAGAAGAGCATGAAAAATATCACAACAATTGGAGAGCCATGGCTAATGATTTTAATCTGCCACCCATAGTAGCAAAAGAAATAGTGGCCAGCTGTGACAAATGCCAGCTAAAAGGGGAAGCCATGCATGGACAAGTAGACTGTAGTCCAGGGATATGGCAAATAGATTGCACACACCTAGAAGGAAAAATAATCATAGTAGCAGTCCATGTAGCCAGTGGTTATATAGAAGCAGAAGTTATCCCAGCAGAAACAGGACAGGAGACAGCATACTTTATACTAAAATTAGCAGGAAGATGGCCAGTAAAAGTAATACACACAGACAATGGTAGCAATTTCACCAGTGCTGCAGTTAAAGCAGCCTGTTGGTGGGCAAATGTTACACAAGAATTTGGAATTCCCTACAATCCCCAAAGTCAAGGAGTAGTGGAATCTATGAATAAGGAATTAAAGAAAATTATAGGGCAGGTAAGAGATCAAGCTGAACACCTTAAGACAGCAGTACAAATGGCAGTATTCATTCACAATTTTAAAAGAAAAGGGGGGATTGGGGGGTACAGTGCAGGGGAAAGAATAATAGACATAATAGCATCAGATATACAAACTAAAGAACTACAAAAACAAATTATAAAAATTCAAAATTTTCGGGTTTATTACAGGGACAGCAGAGACCCAATTTGGAAAGGACCAGCTAAACTACTTTGGAAAGGTGAAGGGGCAGTAGTAATACAAGACAATAGTGAAATAAAGGTAGTACCAAGAAGAAAAGCAAAAATCATTAGAGATTATGGAAAACAGATGGCAGGTGATGATTGTGTGGCAGGTAGACAGGATGAGGAT</w:t>
      </w:r>
    </w:p>
    <w:p>
      <w:pPr>
        <w:pStyle w:val="PlainText"/>
        <w:rPr/>
      </w:pPr>
      <w:r>
        <w:rPr/>
        <w:t>&gt;AY308760</w:t>
      </w:r>
    </w:p>
    <w:p>
      <w:pPr>
        <w:pStyle w:val="PlainText"/>
        <w:rPr/>
      </w:pPr>
      <w:r>
        <w:rPr/>
        <w:t>TTTTTAGATGGAATAGATAAGGCCCAAGAAGAACATGAGAAATATCACAATAATTGGAGAGCAATGGCTAGTGATTTTAACCTGCCACCTGTAGTAGCAAAAGAAATAGTAGCCAGCTGTGATAAATGTCAGCTAAAAGGAGAAGCCATGCATGGACAAGTAGACTGTAGTCCAGGAATATGGCAACTAGATTGTACACATTTAGAAGGAAAAGTTATCCTGGTAGCAGTTCATGTAGCCAGTGGATATATAGAAGCAGAAGTTATTCCAGCAGAGACAGGGCAGGAAACAGCATACTTTCTCTTAAAATTAGCAGGAAGATGGCCAGTAAAAACAATACATACAGACAATGGCAGAAATTTCACCTGTAATACAGTTAAGGCCGCCTGTTGGTGGGCGGGGATCAAGCAAGAATTTGGCATTCCCTACAATCCCCAAAGTCAAGGAGTAGTAGAATCTATGAATAAAGAATTAAAGAAAATTATAGGCCAGGTAAGAGATCAGGTTGAACATCTTAAGACAGCAGTACAAATGGCAGTATTCATCCACAATTTTAAAAGAAAAGGGGGGATTGGGGGGTACAGTGCAGGGAAAAGAATAGTAGACATAATAGCATCAGACATACAAATTAAAGAATTACAAAAACAAATTACAAAAATTCAAAATTTTCGGGTTTATTACAGGGACAGCAGAGATCCAATTTGGAAAGGACCAGCAAAGCTT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AY308761</w:t>
      </w:r>
    </w:p>
    <w:p>
      <w:pPr>
        <w:pStyle w:val="PlainText"/>
        <w:rPr/>
      </w:pPr>
      <w:r>
        <w:rPr/>
        <w:t>TTTTTAGATGGAATAGATAAGGCCCAAGAAGAACATGAGAAATATCACAATAATTGGAGAGCAATGACTAGTGATTTTAACCTGCCACCTGTAGTAGCAAAAGAAATAGTAGCCAGCTGTGATAAATGTCAGCTAAAAGGGGAAGCCATGCATGGACAAGTAGACTGTAGTCCAGGAATATGGCAACTAGATTGTACACATTTAGAAGGAAAAGTTATCCTGGTAGCAGTTCATGTAGCCAGTGGATATATAGAAGCAGAAGTTATYCCAGCAGAGACAGGGCAGGAAACAGCATACTTTCTCTTAAAATTAGCAGGAAGATGGCCAGTAAAAATAATACATACAGACAATGGCAGAAATTTCACCTGTAATACAGTTAAGGCCGCCTGTTGGTGGGCGGGGATCAAGCAAGAATTTGGCATTCCCTACAATCCCCAAAGTCAGGGAGTAGTAAAATCTATAAATAAAGAATTAAAGAAAATTATAGAACAGGTAAGAGATCAGGCTGAACATCTTAAGACAGCAGTACAAATGGCAGTATTCATCCACAATTTTAAAAGAAAAGGGGGGATTGGGGGGTACAGTGCAGGGGAAAGAATAGTAGACATAATAGCATCAGAAATACAAACTAAAGAATTACAAAAACAAATTACAAAAATTCAAAATTTTCGGGTTTATTACAGGGACAGCAGAGATCCAATTTGGAAAGGACCAGCAAAGCTTCTCTGGAAAGGTGAAGGGGCAGTAGTAATACAAGATAATAGTGACATAAAAGTAGTGCCAAGAAGAAAAGCAAAGATCATTAGGGATTATGGAAAACAGATGGCAGGCGATGATTGTGTGGCAAGTAGACAGGATGAGGAT</w:t>
      </w:r>
    </w:p>
    <w:p>
      <w:pPr>
        <w:pStyle w:val="PlainText"/>
        <w:rPr/>
      </w:pPr>
      <w:r>
        <w:rPr/>
        <w:t>&gt;AY308762</w:t>
      </w:r>
    </w:p>
    <w:p>
      <w:pPr>
        <w:pStyle w:val="PlainText"/>
        <w:rPr/>
      </w:pPr>
      <w:r>
        <w:rPr/>
        <w:t>TTTTTAGATGGAATAGATAAGGCCCAAGAAGAACATGAGAAATATCACAATAATTGGAGAGCAATGGCTAGTGATTTTAACCTGCCACCTGTAGTAGCAAAAGAAATAGTAGCCAGCTGTGATAAATGTCAGCTAAAAGGGGAAGCCATGCATGGACAAGTAGACTGTAGTCCAGGAATATGGCAACTAGATTGTACACATTTAGAAGGAAAAGTTATCCTGGTAGCAGTTCATGTAGCCAGTGGATATATAGAAGCAGAAGTTATCCCAGCAGAGACAGGGCAGGAAACAGCATACTTTCTCTTAAAATTAGCAGGAAGATGGCCAGTAAAAAYAATACATACAGACAATGGCAGAAATTTCACCTGTAATACAGTTAAGGCCGCCTGTTGGTGGGCGGGGATCAAGCAAGAATTTGGCATTCCCTACAATCCCCAAAGTCAGGGAGTAGTAGAATCTATGAATAAAGAATTAAAGAAAATTATAGGACAGGTAAGAGATCAGGCTGAACATCTTAAGACAGCAGTACAAATGGCAGTATTCATCCACAATTTTAAAAGAAAAGGGGGGATTGGGGGGTACAGTGCAGGGGAAAGAATAGTAGACATAATAGCATCAGAMATACAAACTAAAGAATTACAAAAACAAATTACAAAAATTCAAAATTTTCGGGTTTATTACAGGGACAGCAGAGATCCAATTTGGAAAGGACCAGCAAAGCTTCTCTGGAAAGGTGAAGGGGCAGTAGTAATACAAGATAATAGTGACATAAAAGTAGTGCCAAGAAGAAAAGCAAAGATCATTAGGGATTATGGAAAACAGATGGCAGGCGATGATTGTGTGGCAAGTAGACAGGATGAGGAT</w:t>
      </w:r>
    </w:p>
    <w:p>
      <w:pPr>
        <w:pStyle w:val="PlainText"/>
        <w:rPr/>
      </w:pPr>
      <w:r>
        <w:rPr/>
        <w:t>&gt;U88823</w:t>
      </w:r>
    </w:p>
    <w:p>
      <w:pPr>
        <w:pStyle w:val="PlainText"/>
        <w:rPr/>
      </w:pPr>
      <w:r>
        <w:rPr/>
        <w:t>TTTCTAGATGGAATAGATAAGGCTCAAGAAGAACATGAAAGATATCACAGCAATTGGAGAGCAATGGCTAGTGATTTTAATCTGCCACCTATAGTAGCAAAGGAAATAGTAGCCAGCTGTGATAAGTGTCAGCTAAAAGGGGAAGCCATGCATGGGCAAGTAGACTGTAGTCCAGGGATATGGCAATTAGACTGTACACATCTGGAAGGAAAAATAATCCTGGTAGCAGTCCATGCAGCCAGTGGTTATATAGAAGCAGAGGTTATTCCAGCAGAAACAGGACAAGAAACAGCATACTTTATACTAAAATTAGCAGGAAGATGGCCAGTCAAAGTAATACATACAGACAATGGCAGTAATTTCACCAGTAATACAGTTAAAGCAGCCTGTTGGTGGGCAGGTATCCAACAGGAATTTGGAATTCCCTACAATCCCCAAAGTCAGGGAGTAATAGAATCCATGAATAAAGAATTAAAGAAAATCATAGGGCAGGTAAGAGATCAAGCTGAGCACCTTAGGACAGCAGTACAAATGGCAGTATTCATTCACAATTTTAAAAGAAAAGGGGGGATTGGGGGGTACAGTGCAGGGGAAAGAATAATAGACATAATAGCAACAGACATACAAACTAAGGAATTACAAAAACAAATTACAAAAATTCAAAATTTTCGGGTTTATTACAGGGACAGCAGAGATCCAATTTGGAAAGGACCAGCCAAACTACTCTGGAAAGGTGAAGGGGCAGTAGTAATACAGGACAATAGTGATATAAAAGTAGTACCAAGAAGAAAAGCAAAGATCATTAGGGATTATGGAAAACAGATGGCAGGTGATGATTGTGTGGCAGGTAGACAGGATGAAGAT</w:t>
      </w:r>
    </w:p>
    <w:p>
      <w:pPr>
        <w:pStyle w:val="PlainText"/>
        <w:rPr/>
      </w:pPr>
      <w:r>
        <w:rPr/>
        <w:t>&gt;AB078005</w:t>
      </w:r>
    </w:p>
    <w:p>
      <w:pPr>
        <w:pStyle w:val="PlainText"/>
        <w:rPr/>
      </w:pPr>
      <w:r>
        <w:rPr/>
        <w:t>TTTTTAGATGGAATAGACAAGGCCCAAGAAGAACATGAAAAATATCACAGTAATTGGAGAGCAATGGCTAGTGACTTTAACCTGCCACCTGTAGTAGCAAAAGAAATAGTAGCTAGTTGTGATAAATGTCAGTTAAAAGGAGAAGCCATGCATGGACAAGTAGACTGTAGCCCAGGAATATGGCAACTAGATTGTACACATTTAGAGGGAAAAATTATCCTGGTAGCAGTTCATGTAGCCAGTGGATATATAGAAGCAGAAGTCATTCCAGCAGAGACAGGACAGGAAACAGCATACTTTATCTTAAAACTAGCAGGAAGATGGCCAGTAAAAACAGTACATACAGACAATGGCAGCAATTTCACTAGTACTACTGTTAAGGCTGCCTGTTGGTGGGCAGGGATCAAACAGGAATTTGGCATTCCCTACAATCCCCAAAGTCAAGGAGTAGTGGAATCTATGAATAAAGAATTAAAGAAAATTATAGGACAGGTAAGAGATCAGGCTGAACATCTTAAGACAGCAGTACAAATGGCAGTACTCATCCACAATTTTAAAAGAAAAGGGGGGATTGGGGGGTACAGTGCAGGGGAAAGAATAGTAGACATAATAGCAACAGACATACAAACTAAAGAATTACAAAAACAAATTACAAAAATTCAAAATTTTCGGGTTTATTACAGGGACAGCAGAGATCCACTTTGGAAAGGACCAGCAAAGCTTCTCTGGAAAGGTGAAGGGGCAGTAGTAATACAAGACAATAGTGACATAAAAGTAGTGCCAAGAAGAAAAGTAAAGATCATTAGGGATTATGGAAAACCGATGGCAGGTGATGATTGTGTGGCAAGTAGACAGGATGAGGAT</w:t>
      </w:r>
    </w:p>
    <w:p>
      <w:pPr>
        <w:pStyle w:val="PlainText"/>
        <w:rPr/>
      </w:pPr>
      <w:r>
        <w:rPr/>
        <w:t>&gt;AF407638</w:t>
      </w:r>
    </w:p>
    <w:p>
      <w:pPr>
        <w:pStyle w:val="PlainText"/>
        <w:rPr/>
      </w:pPr>
      <w:r>
        <w:rPr/>
        <w:t>TTTTTAGATGGGATAGATAAGGCTCAAGAAGACCATGAAAAATATCACAGCAATTGGAGAGCAATGGCTAATGACTTTAATCTGCCACCTATAGTAGCAAAGGAAATAGTAGCCAGCTGTGATAAATGTCAACTAAAAGGGGAAGCCATACATGGACAAGTAGACTGTAGTCCAGGGATGTGGCAACTAGATTGCACACATCTAGAAGGAAAAGTAATTCTGGTAGCAGTCCATGTAGCCAGTGGCTATATAGAAGCAGAAGTTATCCCAGCAGAAACAGGACAGGAGACAGCATACTTTCTGCTAAAATTAGCAGGGAGATGGCCAGTAAAAATGGTACACACAGACAATGGCGGCAATTTCACCAGTGCTGCATTTAAAGCAGCCTGTTGGTGGGCAGGTATCCAACAGGAATATGGAATTCCCTACAATCCCCAAAGTCAAGGAGTAGTGGAATCTATGAATAAGGAATTAAAGAAAATCATAGGGCAGGTAAGAGAGCAAGCTGAACACCTTAAGACAGCAGTACAAATGGCAGTATTCATTCACAATTTTAAAAGAAAAGGGGGGATTGGGGACTATACTGCAGGGGAGAGAATAATAGACATAATAGCAACAGATATACAAACTAAAGAATTACAAAAACAAATTACAAAAATTCAAAATTTTCGGGTTTATTACAGGGACAGCAGAGATCCAATTTGGAAAGGACCAGCAAAACTACTCTGGAAAGGTGAAGGGGCAGTAGTAATACAGGACAATAGTGATATAAAGGTAGTGCCCAGAAGAAAAGCAAAGATCATTAGGGATTATGGAAAACAGATGGCAGGTAATGATTGTGTGGCAGGTAGACAGGATGAGGAT</w:t>
      </w:r>
    </w:p>
    <w:p>
      <w:pPr>
        <w:pStyle w:val="PlainText"/>
        <w:rPr/>
      </w:pPr>
      <w:r>
        <w:rPr/>
        <w:t>&gt;AF407639</w:t>
      </w:r>
    </w:p>
    <w:p>
      <w:pPr>
        <w:pStyle w:val="PlainText"/>
        <w:rPr/>
      </w:pPr>
      <w:r>
        <w:rPr/>
        <w:t>TTTTCAGATGGGATAGATAAGGCTCAAGAGGACCATGAAAAATATCACAGCAATTGGAGAGCAATGGCTAGTGATTTTAATCTGCCACCTATAGTAGCAAAGGAAATAGTAGCCAGCTGTGATAGATGTCGACTAAAAGGGGAAGCCATACATGGGCAAGTAGACTGTAGTCCAGGGATGTGGCAATTAGATTGCACACATCTAGAAGGAAAAGTAATTTTGGTAGCAGTCCATGTAGCCAGTGGCTATATAGAAGCAGAAGTTATCCCAGCAGAAACAGGACAGGAGACAGCATACTTTCTGCTAAAATTAGCAGGGAGATGGCCAGTAAAAGTAGTACACACAGACAATGGCCCCAATTTCATCAGCGCTGCATTTAAAGCAGCCTGTTGGTGGGCAGGTATCCAACAGGAATATGGTATTCCCTACAATCCCCAAAGTCAAGGAGTAGTGGAATCTATGAATAAGGAATTAAAGAAAATCATAGGGCAGGTAAGAGAGCAAGCTGAACACCTTAAGACAGCAGTACAAATGGCGGTATTCATTCACAATTTTAAAAGAAAAGGGGGGATTGGGGACTATACTGCAGGGGGAAGAATAATAGACATAATAGCAACAGATATACAAACTAAAGAACTACAAAAACAAATT~~~~~~~~~CAAAATTTTCGGGTTTATTACAGGGACAGCAGAGATCCAATTTGGAAAGGACCAGCAAAACTACTCTGGAAAGGTGAAGGGGCAGTAGTAATACAGGACAATAGTGATATAAAGGTAGTGCCCAGAAGAAAAGCAAAGATCATTAGGGATTATGGAAAACAGATGGCAGGTAATGATTGTGTGGCAGGTAGACAGGATGAGGAT</w:t>
      </w:r>
    </w:p>
    <w:p>
      <w:pPr>
        <w:pStyle w:val="PlainText"/>
        <w:rPr/>
      </w:pPr>
      <w:r>
        <w:rPr/>
        <w:t>&gt;AF407637</w:t>
      </w:r>
    </w:p>
    <w:p>
      <w:pPr>
        <w:pStyle w:val="PlainText"/>
        <w:rPr/>
      </w:pPr>
      <w:r>
        <w:rPr/>
        <w:t>TTTTTAGATGGGATAGATAAGGCTCAAGAAGACCATGAAAAATATCACAGCAATTGGAGAGCAATGGCTAGTGATTTTAATCTGCCACCTATAGTAGCAAAGGAAATAGTAGCCAGCTGTGATAAATGTCAACTAAAAGGGGAAGCCATACATGGACAAGTAGACTGTAGTCCAGGGATGTGGCAATTAGATTGCACACATCTAGAAGGAAAAGTAATTCTGGTAGCAGTCCATGTAGCCAGTGGCTATATAGAGGCAGAAGTTATCCCAGCAGAAACAGGACAGGAGACAGCATACTTTCTGCTAAAATTAGCAGGGAGATGGCCAGTAAAAGTAGTACACACAGACAATGGAGGCAATTTCATCAGCACTGCATTTAAAGCAGCCTGTTGGTGGGCAGGGATCCAACAGGAATATGGAATTCCCTACAATCCCCAAAGTCAAGGAGTAGTGGAATCTATGAATAAGGAATTAAAGAAAATCATAGGGCAGGTGAGAGAGCAAGCTGAACACCTTAAGACAGCAGTACAAATGGCAGTATTCATTCACAATTTTAAAAGAAAAGGGGGGATTGGGGACTATACTGCAGGGGAAAGAATAATAGACATAATAGCAACAGACATACAAACTAAAGAATTACAAAAACAAATTACAAAAATTCAAAATTTTCGGGTTTATTACAGGGACAGCAGAGATCCAATTTGGAAAGGACCAGCAAAACTACTCTGGAAAGGTGAAGGGGCAGTTGTAATACAGGACAATAGTGATATAAAGGTAGTGCCCAGAAGAAAAGCAAAGATTATTAGGGATTATGGAAAACAGATGGCAGGTAATGATTGTGTGGCAGGTAGACAGGATGAGGAT</w:t>
      </w:r>
    </w:p>
    <w:p>
      <w:pPr>
        <w:pStyle w:val="PlainText"/>
        <w:rPr/>
      </w:pPr>
      <w:r>
        <w:rPr/>
        <w:t>&gt;AF407640</w:t>
      </w:r>
    </w:p>
    <w:p>
      <w:pPr>
        <w:pStyle w:val="PlainText"/>
        <w:rPr/>
      </w:pPr>
      <w:r>
        <w:rPr/>
        <w:t>TTTTTAGATGGGATAGATAAGGCTCAAGAAGACCATGAAAAATATCACAGCAATTGGAGAGCAATGGCTAGTGATTTTAATCTACCACCTATAGTAGCAAAGGAAATAGTAGCCAGCTGTGATAAATGTCAACTAAAAGGGGAAGCCATACATGGACAAGTAGACTGTAGTCCGGGGATGTGGCAATTAGATTGCACACATCTAGAAGGAAAAGTAATTCTGGTAGCAGTCCATGTAGCCAGTGGCTATATAGAAGCAGAAGTTATCCCAGCAGAAACAGGACAGGAGACAGCATACTTTCTGCTAAAATTAGCAGCGAGATGGCCAGTAAAAGTAGTACACACAGACAATGGCGGCAATTTCACCAGCACTGCATTTAAAGCAGCCTGCTGGTGGGCAGGGATCCAACAGGAATATGGAATTCCCTATAATCCCCAAAGTCAAGGAGTAGTGGAATCCATGAATAAGGAATTAAAGAAAATCATAGGGCAGGTAAGAGAGCAAGCTGAACACCTTAAGACAGCAGTACAAATGGCAGTATTCATTCACAATTTTAAAAGAAAAGGGGGGATTGGGGACTATACTGCAGGGGAAAGAATAATAGACATAATAGCAACAGATATACAAACTAAAGAATTACAAAGACAAATTACAAAAATTCAAAATTTTCGGGTTTATTACAGGGACAGCAGAGATCCAATTTGGAAAGGACCAGCAAAACTACTCTGGAAAGGTGAAGGGGCAGTAGTAATACAGGACAATAGTGATATAAAGGTAGTGCCCAGAAGAAAAGCAAAGATCATTAGGGATTATGGAAAACAGATGGCAGGTAACGATTGTGTGGCAGGTAGACAGGATGAGGAT</w:t>
      </w:r>
    </w:p>
    <w:p>
      <w:pPr>
        <w:pStyle w:val="PlainText"/>
        <w:rPr/>
      </w:pPr>
      <w:r>
        <w:rPr/>
        <w:t>&gt;AF407642</w:t>
      </w:r>
    </w:p>
    <w:p>
      <w:pPr>
        <w:pStyle w:val="PlainText"/>
        <w:rPr/>
      </w:pPr>
      <w:r>
        <w:rPr/>
        <w:t>TTTTTAGATGGGATAGATAAGGCTCAAGAAGACCATGAAAAATATCACAGCAATTGGAGAGCAATGGCTAGTGATTTTAATCTGCCACCTATAGTAGCAAAGGAAATAGTAGCCAGCTGTGATAAATGTCAACTAAAAGGGGAAGCCATACATGGGCAAGTAGACTGTAGTCCAGGGATGTGGCAATTAGATTGCACACATCTAGAAGGAAAAGTAATTCTGGTAGCAGTCCATGTAGCCAGTGGCTATATAGAAGCAGAAGTTATCCCAGCAGAAACAGGACAGGAGACAGCATACTTTCTGCTAAAATTAGCAGCGAGGTGGCCAGTACAAGTAGTACACACAGACAATGGCGCCAATTTCATCAGTGCTGCATTTAAAGCAGCCTGTTGGTGGGCAGGTATCCAACAGGAATATGGAATTCCCTACAATCCCCAAAGTCAAGGAGTAGTGGAATCTAGGAATAAGGAATTAAAGAAAATCATAGGGCAGGTAAGAGAGCAAGCTGAACACCTTAAGACAGCAGTACAAATGGCAGTATTCATTCACAATTTTAAAAGAAAAGGGGGGATTGGGGACTATACTGCAGGGGAAAGAATAATAGACATAATAGCAACAGATATACAAACTAAAGAATTACAAAAACAAATTACAAAAATTCAAAATTTTCGGGTTTATTACAGGGACAGCAGAGATCCAATTTGGAAAGGACCAGCAAAACTACTCTGGAAAGGTGAAGGGGCAGTAGTAATACAGGACAATAGTGATATAAAGGTAGTGCCCAGAAGAAAAGCAAAGATCATTAAGGATTATGGAAAACAGATGGCAGGCAATGATTGTGTGGCAGGTAGACAGGATGAGGAT</w:t>
      </w:r>
    </w:p>
    <w:p>
      <w:pPr>
        <w:pStyle w:val="PlainText"/>
        <w:rPr/>
      </w:pPr>
      <w:r>
        <w:rPr/>
        <w:t>&gt;AF407641</w:t>
      </w:r>
    </w:p>
    <w:p>
      <w:pPr>
        <w:pStyle w:val="PlainText"/>
        <w:rPr/>
      </w:pPr>
      <w:r>
        <w:rPr/>
        <w:t>TTCTTAGATGGGATAGATAAGGCTCAAGAAGACCATGAAAAATATCACAGCAATTGGAGAGCAATGGCTAGTGATTTTAATCTGCCACCTATAGTAGCAAAGGAAATAGTAGCCAGCTGTGATAAATGTCAACTAAAAGGGGAAGCCATACATGGACAAGTAGACTGTAGTCCAGGGATGTGGCAACTAGATTGCACACATCTAGAAGGAAAAGTAATTCTGGTAGCAGTCCATGTAGCCAGTGGCTATATAGAAGCAGAAGTTATCCCAGCAGAAACAGGACAGGAGACAGCATACTTTCTGCTAAAATTAGCAGGGAGATGGCCAGTAAAAATGGTACACACAGACAATGGCGGCAATTTCACCAGTGCTGCATTTAAAGCAGCCTGTTGGTGGGCAGGTATCCAACAGGAATATGGAATTCCCTACAATCCCCAAAGTCAAGGAGTAGTGGAATCTATGAATAAGGAATTAAAGAAAATCATAGGGCAGGTAAGAGAGCAAGCTGAACACCTTAAGACAGCAGTACAAATGGCAGTATTCATTCACAATTTTAAAAGAAAAGGGGGGATTGGGGACTATACTGCAGGGGAAAGAATAATAGACATAATAGCAACAGATATACAAACTAAAGAATTACAAAAACAAATTACAAAAATTCAAAATTTTCGGGTTTATTACAGGGACAGCAGAGATCCAATTTGGAAAGGACCAGCAAAACTACTCTGGAAAGGTGAAGGGGCAGTAGTAATACAGGACAATAGTGATATAAAGGTAGTGCCCAGAAGAAAAGCAAAGATCATTAGGGATTATGGAAAACAGATGGCAGGTAATGATTGTGTGGCAGGTAGACAGGATGAGGAT</w:t>
      </w:r>
    </w:p>
    <w:p>
      <w:pPr>
        <w:pStyle w:val="PlainText"/>
        <w:rPr/>
      </w:pPr>
      <w:r>
        <w:rPr/>
        <w:t>&gt;AY580066</w:t>
      </w:r>
    </w:p>
    <w:p>
      <w:pPr>
        <w:pStyle w:val="PlainText"/>
        <w:rPr/>
      </w:pPr>
      <w:r>
        <w:rPr/>
        <w:t>TTTTTAGATGGGATAGATAAAGCTCAAGAAGAACATGAAAAATATCACAGTAATTGGAGAACAATGGCTAGTGATTTTAACCTGCCACCTATAGTAGCAAAGGAAATAGTAGCCAGCTGTGATAAATGTCAGCTAAAGGGGGAAGCCATGCATGGACAAGTAGACTGCAGTCCAGGGATATGGCAATTAGATTGCACACATCTAGAAGGAAAAATAATTATGGTAGCAGTCCATGTAGCCAGTGGCTATATAGAAGCAGAAGTTATCCCAGCTGAAACAGGACAGGAGGCAGCATACTTTATACTAAAATTAGCAGGAAGATGGCCAGTAAAAGTAGTACACACAGACAATGGCAGCAATTTCACCAGCGCTGCATTTAAAGCAGCCTGTTGGTGGGCAAATGTCCAACAGGAATTTGGGATTCCCTACAATCCCCAAAGTCAAGGAGTAGTGGAATCTATGAATAAGGAATTAAAGAAAATTATAGGGCAGGTAAGAGAGCAAGCTGAACACCTTAAGACAGCAGTACAAATGGCAGTATTCATTCACAATTTTAAAAGAAAAGGGGGGATTGGGGGGTACAGTGCAGGGGAAAGAATAATAGACATGATAGCAACAGACCTACAAACTAAAGAATTACAAAAACAAATTACAAATATTCAAAAATTTCGGGTTTATTACAGGGACAGCAGAGATCCAATTTGGAAAGGACCAGCAAAACTACTCTGGAAAGGTGAAGGGGCAGTGGTAATACAGGACAATAGTGATATAAAGGTAGTACCAAGAAGAAAAGCAAAGATCATTAGGGATTATGGAAAACAGATGGCAGGTGATGATTGTGTGGCAGGTAGACAGAATGAGGAT</w:t>
      </w:r>
    </w:p>
    <w:p>
      <w:pPr>
        <w:pStyle w:val="PlainText"/>
        <w:rPr/>
      </w:pPr>
      <w:r>
        <w:rPr/>
        <w:t>&gt;AY580067</w:t>
      </w:r>
    </w:p>
    <w:p>
      <w:pPr>
        <w:pStyle w:val="PlainText"/>
        <w:rPr/>
      </w:pPr>
      <w:r>
        <w:rPr/>
        <w:t>TTTTTAGATGGTATAGATAAAGCCCAGGAAGAGCATGAAAGATATCACAGCAACTGGAGAGCAATGGCTAATGATTTTAATCTGCCACCTGTAGTAGCAAAAGAAATAGTGGCCTGCTGTGATAAATGTCAGCTAAAAGGGGAAGCCATGCATGGACAAGTAGACTGTGGTCCAGGAATATGGCAATTAGATTGTACACATTTAGAAGGGAAAATTATCCTGGTAGCAGTCCATGTAGCCAGTGGCTATATAGAAGCAGAAGTTATCCCAGCAGAAACAGGACAAGAGACAGCATACTTTATATTAAAATTAGCAGGAAGATGGCCAGTGAAAGTAATACACACAGACAATGGAAGCAATTTCACCAGTGCTGCAGTAAAGACAGCATGCTGGTGGGCAAATGTCACACAAGAATTTGGAATTCCCTACAATCCCCAAAGCCAAGGAGTAGTGGAATCTATGAATAAGGAATTAAAGAAAATTATAGGGCAGGTCAGGGATCAAGCTGAACACCTTAAGACAGCAGTACAGATGGCAGTATTCATTCACAATTTTAAAAGAAAAGGGGGGATTGGGGGGTACAGTGCAGGGGAAAGAGTAATAGACATAATAGCATCAGATATACAAACTAAAGAACTACAGAAACAGATTATAAAAATTCAAAATTTTCGGGTTTATTACAGGGACAGCAGAGACCCCATTTGGAAAGGACCAGCAAAACTACTCTGGAAAGGTGAAGGGGCAGTAGTAATACAGGACAAAAGTGATATAAAGGTAGTACCAAGAAGAAAAGCAAAAATCATTAGGGATTATGGAAAACAGATGGCAGGTGATGATTGTGTGGCAGGTAGACAGGATGAGGAT</w:t>
      </w:r>
    </w:p>
    <w:p>
      <w:pPr>
        <w:pStyle w:val="PlainText"/>
        <w:rPr/>
      </w:pPr>
      <w:r>
        <w:rPr/>
        <w:t>&gt;U69585</w:t>
      </w:r>
    </w:p>
    <w:p>
      <w:pPr>
        <w:pStyle w:val="PlainText"/>
        <w:rPr/>
      </w:pPr>
      <w:r>
        <w:rPr/>
        <w:t>TTTTTAGATGGAATAGATAAGGCCCAAGAAGAACATGAGAAATATCACAGTAATTGGAGAGCAATGGCTGGTGATTTTAACCTGCCACCTGTAGTAGCAAAAGAAATAGTAGCCAGCTGTGATAAATGTCAGCTAAAAGGAGAAGCCATGCATGGACAAGTAGACTGTAGTCCAGGAATATGGCAACTAGATTGTACACATTTAGAAGGAAAAGTTATCCTGGTAGCAGTTCATGTAGCCAGTGGATATATAGAAGCAGAAGTTATTCCAGCAGAGACAGGGCAGGAAACAGCATACTTTCTCCTAAAATTAGCAGGAAGATGGCCAGTAAAAACAATACATACAGACAATGGCAGCAATTTCACCAGTACTACAGTTAAGGCCGCCTGTTGGTGGGCAGGGATCAAACAGGAATTTGGCATTCCCTACAATCCCCAAAGTCAAGGAGTAGTAGAATCTATGAATAAAGAATTAAAGAAAATTATAGGACAGGTAAGAGATCAGGCTGAACATCTTAAGACAGCGGTCCAAATGGCAGTATTCATCCACAATTTTAAGAGAAAAGGGGGGATTGGGGGGTACAGTGCAGGGGAAAGAATAGTAGACATAATAGCAACAGACATACAAACTAAAGAATTACAAAAACAAATTACAAAAATTCAACATTTTCGGGTTTATTACAGGGACAGCAGAGATCCACTTTGGAAAGGACCAGCAAAGCTTCTCTGGAAAGGTGAAGGGGCAGTAGTAATACAAGATAATAGTGACATAAAAGTAGTGCCAAGAAGAAAAGTAAAGATCATTAGGGATTATGGAAAACAGATGGCAGGTGATGATTGTGTGGCAAGTAGACAGGATGAGGAT</w:t>
      </w:r>
    </w:p>
    <w:p>
      <w:pPr>
        <w:pStyle w:val="PlainText"/>
        <w:rPr/>
      </w:pPr>
      <w:r>
        <w:rPr/>
        <w:t>&gt;U69588</w:t>
      </w:r>
    </w:p>
    <w:p>
      <w:pPr>
        <w:pStyle w:val="PlainText"/>
        <w:rPr/>
      </w:pPr>
      <w:r>
        <w:rPr/>
        <w:t>TTTTTAGATGGAATAGATAAGGCCCAAGAAGAACATGAGAAATATCACAGTAATTGGAGAGCAATGGCTGGTGATTTTAACCTGCCACCTGTAGTAGCAAAAGAAATAGTAGCCAGCTGTGATAAATGTCAGCTAAAAGGAGAAGCCATGCATGGACAAGTAGACTGTAGTCCAGGAATATGGCAACTAGATTGTCCACATTTAGAAGGAAAAGTTATCCTGGTAGCAGTTCATGTAGCCAGTGGATATATAGAAGCAGAAGTTATTCCAGCAGAGACAGGGCAGGAAACAGCATACTTTCTCTTAAAATTAGCAGGAAGATGGCCAGTAAAAACAATACATGCAGACAATGGCAGCAATTTCACCAGTACTACAGTTAAGGCCGCCTGTTGGTGGGCAGGGATCAAACAGGAATTTGGCATTCCCTACAATCCCCAAAGTCAAGGAGTAGTAGAATCTATGAATAAAGAATTAAAGAAAATTATAGGACAGGTAAGAGATCAGGCTGAACATCTTAAGACAACGGTCCAAATGGCAGTATTCATCCACAATTTTAAGAGAAAAGGGGGGATTGGGGGGTACAGTGCAGGGGAAAGAATAGTAGACATAATAGCAACAGACATACAAACTAAAGAATTACAAAAACAAATTACAAAAATTCAACATTTTCGGGTTTATTACAGGGACAGCAGAGATCCACTTTGGAAAGGACCAGCAAAGCTTCTCTGGAAAGGTGAAGGGGCAGTAGTAATACAAGATAATAGTGACATAAAAGTAGTGCCAAGAAGAAAAGTAAAGATCATTAGGGATTATGGAAAACAGATGGCAGGTGATGATTGTGTGGCAAGTAGACAGGATGAGGAT</w:t>
      </w:r>
    </w:p>
    <w:p>
      <w:pPr>
        <w:pStyle w:val="PlainText"/>
        <w:rPr/>
      </w:pPr>
      <w:r>
        <w:rPr/>
        <w:t>&gt;U69586</w:t>
      </w:r>
    </w:p>
    <w:p>
      <w:pPr>
        <w:pStyle w:val="PlainText"/>
        <w:rPr/>
      </w:pPr>
      <w:r>
        <w:rPr/>
        <w:t>TTTTTAGATGGAATAGATAAGGCCCAAGAAGAACATGAGAAATATCACAGTAATTGGAGAGCAATGGCTGGTGATTTTAACCTGCCACCTGTAGTAGCAAAAGAAATAGTAGCCAGCTGTGATAAATGTCAGCTAAAAGGAGAAGCCATGCATGGACAAGTAGACTGTAGTCCAGGAATATGGCAACTAGATTGTACACATTTAGAAGGAAAAGTTATCCTGGTAGCAGTTCATGTAGCCAGTGGATATATAGAAGCAGAAGTTATTCCAGCAGAGACAGGGCAGGAAACAGCATACTTTCTCCTAAAATTAGCAGGAAGATGGCCAGTAAAAACAATACATACAGACAATGGCAGCAATTTCACCAGTACTACAGTTAAGGCCGCCTGTTGGTGGGCAGGGATCAAACAGGAATTTGGCATTCCCTACAATCCCCAAAGTCAAGGAGTAGTAGAATCTATGAATAAAGAATTAAAGAAAATTATAGGACAGGTAAGAGATCAGGCTGAACATCTTAAGACAGCAGTCCAAATGGCAGTATTCATCCACAATTTTAAGAGAAAAGGGGGGATTGGGGGGTACAGTGCAGGGGAAAGAATAGTAGACATAATAGCAACAGACATACAAACTAAAGAACTACAAAAACAAATTACAAAAATTCAACATTTTCGGGTTTATTACAGGGACAGCAGAGATCCACTTTGGAAAGGACCAGCAAAGCTTCTCTGGAAAGGTGAAGGGGCAGTAGTAATACAAGATAATAGTGACATAAAAGTAGTGCCAAGAAGAAAAGTAAAGATCATTAGGGATTATGGAAAACAGATGGCAGGTGATGATTGTGTGGCAAGTAGACAGGATGAGGAT</w:t>
      </w:r>
    </w:p>
    <w:p>
      <w:pPr>
        <w:pStyle w:val="PlainText"/>
        <w:rPr/>
      </w:pPr>
      <w:r>
        <w:rPr/>
        <w:t>&gt;U69587</w:t>
      </w:r>
    </w:p>
    <w:p>
      <w:pPr>
        <w:pStyle w:val="PlainText"/>
        <w:rPr/>
      </w:pPr>
      <w:r>
        <w:rPr/>
        <w:t>TTTTTAGATGGAATAGATAAGGCCCAAGAAGAACATGAGAAATATCACAGTAATTGGAGAGCAATGGCTAGTGATTTTAACCCGCCACCTGTAGTAGCAAAAGAAATAGTAGCCTGCTGTGATAAATGTCAGCTAAAAGGAGAAGCCATGCATGGACAAGTAGACTGTAGTCCAGGAATATGGCAACTAGATTGTACACATTTAGAAGGAAAAGTTATCCTGGTAGCGGTTCATGTAGCCAGTGGATATATAGAAGCAGAAGTTATTCCAGCAGAGACAGGGCAGGAAACAGCATACTTTCTCTTAAAATTAGCAGGAAGATGGCCAGTAAAAACAATACATACAGACAATGGCAGCAATTTCACCAGTACTACAGTTAAGGCCGCCTGTTGGTGGGCGGGGATCAAGCAGGAATTTGGCATTCCCTACAATCCCCAAAGTCAAGGAGTAGTAGAATCTATGAATAAAGAATTAAAGAAAATTATAGGACAGGTAAGAGATCAGGCTGAACATCTTAAGACAGCGGTCCAAATGGCAGTATTCATCCACAATTTTAAGAGAAAAGGGGGGATTGGGGGGTACAGTGCAGGGGAAAGAATAGTAGACATAATAGCAACAGACATACAAACTAAAGAATTACAAAAACAAATTACAAAAATTCAACATTTTCGGGTTTATTACAGGGACAGCAGAGATCCACTTTGGAAAGGACCAGCAAAGCTTCTCTGGAAAGGTGAAGGGGCACTAGTAATACAAGATAATAGTGACATAAAAGTAGTGCCAAGAAGAAAAGTAAAGATCATTAGGGATTATGGAAAACAGATGGCAGGTGATGATTGTGTGGCAAGTAGACAGGATGAGGAT</w:t>
      </w:r>
    </w:p>
    <w:p>
      <w:pPr>
        <w:pStyle w:val="PlainText"/>
        <w:rPr/>
      </w:pPr>
      <w:r>
        <w:rPr/>
        <w:t>&gt;U69584</w:t>
      </w:r>
    </w:p>
    <w:p>
      <w:pPr>
        <w:pStyle w:val="PlainText"/>
        <w:rPr/>
      </w:pPr>
      <w:r>
        <w:rPr/>
        <w:t>TTTTTAGATGGAATAGATAAGGCCCAAGAAGAACATGAGAAATATCACAGTAATTGGAGAGCAATGGCTGGTGATTTTAACCTGCCACCTGTAGTAGCAAAAGAAATAGTAGCCAGCTGTGATAAATGTCAGCTAAAAGGAGAAGCCATGCATGGACAAGTAGACTGTAGTCCAGGAATATGGCAACTAGATTGTCCACATTTAGAAGGAAAAGTTATCCTGGTAGCAGTTCATGTAGCCAGTGGATATATAGAAGCAGAAGTTATTCCAGCAGAGACAGGGCAGGAAACAGCATACTTTCTCTTAAAATTAGCAGGAAGATGGCCAGTAAAAACAATACATGCAGACAATGGCAGCAATTTCACCAGTACTACAGTTAAGGCCGCCTGTTGGTGGGCAGGGATCAAACAGGAATTTGGCATTCCCTACAATCCCCAAAGTCAAGGAGTAGTAGAATCTATGAATAAAGAATTAAAGAAAATTATAGGACAGGTAAGAGATCAGGCTGAACATCTTAAGACAGCAGTCCAAATGGCAGTATTCATCCACAATTTTAAGAGAAAAGGGGGGATTGGGGGGTACAGTGCAGGGGAAAGAATAGTAGACATAATAGCAACAGACATACAAACTAAAGAATTACAAAAACATATTACAAAAATTCAACATTTTCGGGTTTATTACAGAGACAGCAGAGATCCACTTTGGAAAGGACCAGCAAAGCTTCTCTGGAAAGGTGAAGGGGCAGTAGTAATACAAGATAATAGTGACATAAAAGTAGTACCAAGAAGAAAAGTAAAGATCATTAGGGATTATGGAAAACAGATGGCAGGTGATGATTGTGTGGCAAGTAGACAGGATGAGGAT</w:t>
      </w:r>
    </w:p>
    <w:p>
      <w:pPr>
        <w:pStyle w:val="PlainText"/>
        <w:rPr/>
      </w:pPr>
      <w:r>
        <w:rPr/>
        <w:t>&gt;U69592</w:t>
      </w:r>
    </w:p>
    <w:p>
      <w:pPr>
        <w:pStyle w:val="PlainText"/>
        <w:rPr/>
      </w:pPr>
      <w:r>
        <w:rPr/>
        <w:t>TTTTTAGATGGAATAGATAAGGCCCAAGAAGAACATGAGAAATATCACAGTAATTGGAGAGCAATGGCTGGTGATTTTAACCTGCCACCTGTAGTAGCAAAAGAAATAGTAGCCTGCTGTGATAAATGTCAGCTAAAAGGAGAAGCCATGCATGGACAAGTAGACTGTAGTCCAGGAATATGGCAACTAGATTGTACACATTTAGAAGGAAAAGTTATCCTGGTAGCAGTTCATGTAGCCAGTGGATATATAGAAGCAGAAGTAATTCCAGCAGAGACAGGGCAGGAAACAGCATACTTTCTCTTAAAATTAGCAGGAAGATGGCCAGTAAAAACAATACATACAGACAATGGCAGCAATTTCACCAGTACTACAGTTAAGGCCGCCTGTTGGTGGGCGGGGATCAAGCAGGAATTTGGCATTCCCTACAATCCCCAAAGTCAAGGAGTAGTAGAATCTATGAATAAAGAATTAAAGAAAATTATAGGACAGGTAAGAGATCAGGCTGAACATCTTAAGACAGCAGTACAAATGGCAGTATTCATCCACAATTTTAAAAGAAAAGGGGGGATTGGGGGGTACAGTGCAGGGGAAAGAATAGTAGACATAATAGCAACAGACATACAAACTAAAGAATTACAAAAACAAATTACAAAAATTCAAAATTTTCGGGTTTATTACAGGGACAGCAGAGATCCACTTTGGAAAGGACCAGCAAAGCTTCTCTGGAAAGGTGAAGGGGCAGTAGTAATACAAGATAATAGTGACATAAAAGTAGTGCCAAGAAGAAAAGCAAAGATCATTAGGGATTATGGAAAACAGATGGCAGGTGAAGATTGTGTGGCAAGTAGACAGGATGAGGAT</w:t>
      </w:r>
    </w:p>
    <w:p>
      <w:pPr>
        <w:pStyle w:val="PlainText"/>
        <w:rPr/>
      </w:pPr>
      <w:r>
        <w:rPr/>
        <w:t>&gt;U69589</w:t>
      </w:r>
    </w:p>
    <w:p>
      <w:pPr>
        <w:pStyle w:val="PlainText"/>
        <w:rPr/>
      </w:pPr>
      <w:r>
        <w:rPr/>
        <w:t>TTTTTAGATGGAATAGATAAGGCCCAAGAAGAACATGAGAAATATCACAGTAATTGGAGAGCAATGGCTGGTGATTTTAACCTGCCACCTGTGGTAGCAAAAGAAATAGTAGCCTGCTGTGATAAATGTCAGCTAAAAGGAGAAGCCATGCATGGACAAGTAGACTGTAGTCCAGGAATATGGCAACTGGATTGTACACATTTAGAAGGAAAAGTTATCCTGGTAGCAGTTCATGTAGCCAGTGGATATATAGAAGCAGAAGTTATTCCAGCAGAGACAGGGCAGGAAACAGCATACTTTCTCTTAAAATTAGCAGGAAGATGGCCAGTAAAAACAATACATACAGACAATGGCAGCAATTTCACCAGTACTACAGTTAAGGCCGCCTGTTGGTGGGCGGGGATCAAGCAGGAATTTGGCATTCCCTACAATCCCCAAAGTCAAGGAGTAGTAGAATCTATGAATAAAGAATTAAAGAAAATTATAGGACAAGTAAGAGATCAGGCTGAACATCTTAAGACAGCAGTCCAAATGGCAGTATTCATCCACAATTTTAAGAGAAAAGGGGGGATTGGGGGGTACAGTGCAGGGGAAAGAATAGTAGACATAATAGCAACAGACATACAAACTAAGGAACTACAAAAACATATTACAAAAATTCAAAATTTTCGGGTTTATTACAGGGACAGCAGAGATCCACTTTGGAAAGGACCAGCAAAGCTTCTCTGGAAAGGTGAAGGGGCAGTAGTAATACAAGATAATAGTGATATAAAAGTAGTGCCAAGAAGAAAAGCAAAGATCATTAGGGATTATGGAAAACAGATGGCAGGTGATGATTGTGTGGCAAGTAGACAGGATGAGGAT</w:t>
      </w:r>
    </w:p>
    <w:p>
      <w:pPr>
        <w:pStyle w:val="PlainText"/>
        <w:rPr/>
      </w:pPr>
      <w:r>
        <w:rPr/>
        <w:t>&gt;U69590</w:t>
      </w:r>
    </w:p>
    <w:p>
      <w:pPr>
        <w:pStyle w:val="PlainText"/>
        <w:rPr/>
      </w:pPr>
      <w:r>
        <w:rPr/>
        <w:t>TTTTTAGATGGAATAGATAAGGCCCAAGAAGAACATGAGAAATATCACAGTAATTGGAGAGCAATGGCTGGTGATTTTAACCTGCCACCTGTAGTAGCAAAAGAAATAGTAGCCTGCTGTGATAAATGTCAGCTAAAAGGAGAAGCCATGCATGGACAAGTAGACTGTAGTCCAGGAATATGGCAACTAGATTGTACACATTTAGAAGGAAAAGTTATCCTGGTAGCAGTTCATGTAGCCAGTGGATATATAGAAGCAGAAGTCATTCCAGCAGAGACAGGGCAGGAAACAGCATACTTTCTCTTAAAATTAGCAGGAAGATGGCCAGTAAAAACAATACATACAGATAATGGCAGCAATTTCACCAGTACTACAGTTAAGGCTGCTTGTTGGTGGGCAGGGATCAAGCAGGAATTTGGCATTCCCTACAATCCCCAAAGTCAAGGAGTAGTAGAATCTATGAATAAAGAATTAAAGAAAATTATAGGACAGGTAAGAGATCAGGCTGAACATCTTAAGACAGCAGTCCAAATGGCAGTATTCATCCACAATTTTAAGAGAAAAGGGGGGATTGGGGGGTACAGTGCAGGGGAAAGAATAGTAGACATAATAGCAACAGACATACAAACTAAAGAATTACAAAAACATATTACAAAAATTCAAAATTTTCGGGTTTATTACAGGGACAGCAGAGATCCACTTTGGAAAGGACCAGCAAAGCTTCTCTGGAAAGGTGAAGGGGCAGTAGTAATACAAGATAATAGTGACATAAAAGTAGTGCCAAGAAGAAAAGCAAAGATCATTAGGGATTATGGAAAACAGATGGCAGGTGAAGATTGTGTGTCAAGTAGACAGGATGAGGAT</w:t>
      </w:r>
    </w:p>
    <w:p>
      <w:pPr>
        <w:pStyle w:val="PlainText"/>
        <w:rPr/>
      </w:pPr>
      <w:r>
        <w:rPr/>
        <w:t>&gt;U69591</w:t>
      </w:r>
    </w:p>
    <w:p>
      <w:pPr>
        <w:pStyle w:val="PlainText"/>
        <w:rPr/>
      </w:pPr>
      <w:r>
        <w:rPr/>
        <w:t>TTTTTAGATGGAATAGATAAGGCCCAAGAAGAACATGAGAAATATCACAGTAATTGGAGAGCAATGGCTGGTGATTTTAACCTGCCACCTGTAGTAGCAAAAGAAATAGTAGCCTGCTGTGATAAATGTCAGCTAAAAGGAGAAGCCATGCATGGACAAGTAGACTGTAGTCCAGGAATATGGCAACTAGATTGTACACATTTAGAAGGAAAAGTTATCCTGGTAGCAGTTCATGTAGCCAGTGGATATATAGAAGCAGAAGTAATTCCAGCAGAGACAGGGCAGGAAACAGCATACTTTCTCTTAAAATTAGCAGGAAGATGGCCAGTAAAAACAATACATACAGACAATGGCAGCAATTTCACCAGTACTACAGTTAAGGCCGCCTGTTGGTGGGCGGGGATCAAGCAGGAATTTGGCATTCCCTACAATCCCCAAAGTCAAGGAGTAGTAGAATCTATGAATAAAGAATTAAAGAAAATTATAGGACAGGTAAGAGATCAGGCTGAACATCTTAAGACAGCAGTACAAATGGCAGTATTCATCCACAATTTTAAAAGAAAAGGGGGGATTGGGGGGTACAGTGCAGGGGAAAGAATAGTAGACATAATAGCAACAGACATACAAACTAAAGAATTACAAAAACAAATTACAAAAATTCAAAATTTTCGGGTTTATTACAGGGACAGCAGAGATCCACTTTGGAAAGGACCAGCAAAGCTTCTCTGGAAAGGTGAAGGGGCAGTAGTAATACAAGATAATAGTGACATAAAAGTAGTGCCAAGAAGAAAAGCAAAGATCATTAGGGATTATGGAAAACAGATGGCAGGTGAAGATTGTGTGGCAAGTAGACAGGATGAGGAT</w:t>
      </w:r>
    </w:p>
    <w:p>
      <w:pPr>
        <w:pStyle w:val="PlainText"/>
        <w:rPr/>
      </w:pPr>
      <w:r>
        <w:rPr/>
        <w:t>&gt;U69593</w:t>
      </w:r>
    </w:p>
    <w:p>
      <w:pPr>
        <w:pStyle w:val="PlainText"/>
        <w:rPr/>
      </w:pPr>
      <w:r>
        <w:rPr/>
        <w:t>TTTTTAGATGGAATAGATAAGGCCCAAGAAGAACATGAGAAATATCACAGTAATTGGAGAGCAATGGCTGGTGATTTTAACCTGCCACCTGTAGTAGCAAAAGAAATAGTAGCCTGCTGTGATAAATGTCAGCTAAAAGGAGAAGCCATGCATGGACAAGTAGACTGTAGTCCAGGAATATGGCAACTAGATTGTACACATTTAGAAGGAAAAGTTATCCTGGTAGCAGTTCATGTAGCCAGTGGATATATAGAAGCAGAAGTCATTCCAGCAGAGACAGGGCAGGAAACAGCATACTTTCTCTTAAAATTAGCAGGAAGATGGCCAGTAAAAACAATACATACAGATAATGGCAGCAATTTCACCAGTACTACAGTTAAGGCTGCCTGTTGGTGGGCAGGGATCAAGCAGGAATTTGGCATTCCCTACAATCCCCAAAGTCAAGGAGTAGTAGAATCTATGAATAAAGAATTAAAGAAAATTATAGGACAGGTAAGAGATCAGGCTGAACATCTTAAGACAGCAGTCCAAATGGCAGTATTCATCCACAATTTTAAGAGAAAAGGGGGGATTGGGGGGTACAGTGCAGGGGAAAGAATAGTAGACATAATAGCAACAGACATACAAACTAAAGAATTACAAAAACATATTACAAAAATTCAAAATTTTCGGGTTTATTACAGGGACAGCAGAGATCCACTTTGGAAAGGACCAGCAAAGCTTCTCTGGAAAGGTGAAGGGGCAGTAGTAATACAAGATAATAGTGACATAAAAGTAGTGCCAAGAAGAAAAGCAAAGATCATTAGGGATTATGGAAAACAGATGGCAGGTGAAGATTGTGTGTCAAGTAGACAGGATGAGGAT</w:t>
      </w:r>
    </w:p>
    <w:p>
      <w:pPr>
        <w:pStyle w:val="PlainText"/>
        <w:rPr/>
      </w:pPr>
      <w:r>
        <w:rPr/>
        <w:t>&gt;AF133821</w:t>
      </w:r>
    </w:p>
    <w:p>
      <w:pPr>
        <w:pStyle w:val="PlainText"/>
        <w:rPr/>
      </w:pPr>
      <w:r>
        <w:rPr/>
        <w:t>TTCTTAGATGGGATAGATAAGGCTCAAGAAGAACATGAGAAATACCACAACAATTGGAGAGCAATGGCTAGTGATTTTAACCTGCCACCTGTGGTAGCAAAAGAAATAGTAGCTAGCTGTGATAAATGTCAGCTAAAAGGAGAAGCCTTGCATGGACAAGTAGACTGTAGTCCAGGTATATGGCAATTAGATTGTACACATTTAGAAGGAAAAGTTATCCTGGTAGCAGTCCATGTAGCCAGTGGCTATATAGAAGCGGAAGTTATTCCAGCAGAAACAGGGCAGGAAACAGCCTACTTTCTCTTGAAATTAGCAGGAAGATGGCCAGTAAAAGTAGTACATACAGACAATGGCAGCAATTTCACCAGTGCTGCAGTTAAGGCTGCCTGTTGGTGGGCAGGCATCAAACAGGAATTTGGAATTCCCTACAATCCCCAAAGTCAAGGGGTAGTAGAATCTATGAATAAAGAATTAAAGAAGATTATAGGACAGGTAAGAGACCAAGCTGAACATCTTAAGACAGCAGTACAAATGGCAGTATTCATCCACAATTTTAAAAGAAAAGGGGGGATTGGGGGGTACAGTGCAGGGGAAAGAATAATAGACATAATAGCAACAGACATACAAACTAAAGAATTACAAAAACAAATCATAAAAATTCAAAATTTTCGGGTTTATTACAGGGACAGCAGAGATCCAATTTGGAAAGGACCAGCAAAACTTCTCTGGAAAGGTGAAGGGGCAGTAGTAATACAAGACAATAGTGAAATAAAGGTAGTACCAAGAAGAAAGGTAAAGATCATTAGGGATTATGGAAAACAGATGGCAGGTGATGATTGTGTGGCAAGTAGACAGGATGAGGAT</w:t>
      </w:r>
    </w:p>
    <w:p>
      <w:pPr>
        <w:pStyle w:val="PlainText"/>
        <w:rPr/>
      </w:pPr>
      <w:r>
        <w:rPr/>
        <w:t>&gt;DQ487188</w:t>
      </w:r>
    </w:p>
    <w:p>
      <w:pPr>
        <w:pStyle w:val="PlainText"/>
        <w:rPr/>
      </w:pPr>
      <w:r>
        <w:rPr/>
        <w:t>TTTTTAGATGGAATAGAAAAGGCCCAAGAAGAACATGAAAAATATCACAGTAATTGGAGAGCAATGGCTAGTGAGTTTAACCTGCCACCTGTGGTAGCAAAAGAAATAGTAGCCAGCTGTGATAAATGTCAGCTAAAAGGAGAAGCCATGCATGGACAAGTAGACTGTAGTCCAGGCATATGGCAACTAGATTGTACACATTTAGAAGGAAAAATTATCCTGGTAGCAGTTCATGTAGCCAGTGGGTATATAGAAGCAGAAGTTATTCCGGCAGAAACAGGACAGGAAACAGCATACTTTATCTTAAAATTAGCAGGAAGATGGCCAGTGAAAACAATACATACAGACAATGGCAGCAATTTCACCAGTACTACGGTGAAGGCCGCCTGTTGGTGGGCGGGGATCAAGCAGGAATTTGGCATTCCCTACAATCCCCAAAGTCAAGGAGTAGTAGAATCTATGAATAATGAGTTAAAGAAAATTATAGGGCAGGTAAGAGATCAGGCTGAACATCTTAAGACAGCAGTACAAATGGCAGTATTCATCCACAATTTTAAAAGAAAAGGGGGGATTGGGGGGTACAGTGCAGGGGAAAGAATAGTAGACATAATAGCAACAGACATACAAACTAAAGAACTACAAAAACAAATTATAAAAATTCAAAATTTCCGGGTTTATTACAGGGACAGCAGAGATCCACTTTGGAAAGGACCAGCAAAGCTT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DQ487189</w:t>
      </w:r>
    </w:p>
    <w:p>
      <w:pPr>
        <w:pStyle w:val="PlainText"/>
        <w:rPr/>
      </w:pPr>
      <w:r>
        <w:rPr/>
        <w:t>TTTTTAGATGGAATAGAAAAAGCCCAAGAAGAACATGAAAAATATCACAATAATTGGAGAGCAATGGCTAGTGAGTTTAACCTGCCACCTGTGGTAGCAAAAGAAATAGTAGCCAGCTGTGATAAATGTCAGCTAAAAGGAGAAGCCATGCATGGACAAGTAGACTGTAGTCCAGGCATATGGCAACTAGATTGTACACATTTAGAAGGAAAAATTATCCTGGTAGCAGTTCATGTAGCCAGTGGGTATATAGAAGCAGAAGTTATTCCAGCAGAAACAGGGCAGGAAACAGCATACTTTATCTTAAAGTTAGCAGGAAGATGGCCAGTGAAAACAATACATACAGACAATGGCAGCAATTTCACCAGTACTACGGTGAAGGCCGCCTGTTGGTGGGCGGGGATCAAGCAGGAATTTGGCATTCCCTACAATCCCCAAAGTCAAGGAGTAGTAGAATCCATGAATAATGAGTTAAAGAAAATTATAGGACAGGTAAGAGATCAGGCTGAACATCTTAGGACAGCAGTACAAATGGCAGTATTCATCCACAATTTTAAAAGAAAAGGGGGGATTGGGGGGTACAGTGCAGGGGAAAGAATAGTAGACATAATAGCAACAGACATACAAACTAAAGAACTACAAAAACAAATTATAAAAATTCGAAATTTCCGGGTTTATTACAGGGACAGCAGAGATCCACTTTGGAAAGGACCAGCAAAGCTT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DQ487190</w:t>
      </w:r>
    </w:p>
    <w:p>
      <w:pPr>
        <w:pStyle w:val="PlainText"/>
        <w:rPr/>
      </w:pPr>
      <w:r>
        <w:rPr/>
        <w:t>TTTTTAGATGGAATAGATAGGGCCCAAGAAGAGCATGAAAAATATCACAGTAATTGGAGAGCAATGGCTAGTGATTTTAACCTGCCACCTGTGGTAGCAAAAGAAATAGTAGCCAGCTGTGATAAATGTCAGCTAAAAGGAGAAGCCATGCATGGACAAGTAGACTGCAGTCCAGGAATATGGCAACTAGATTGTACACATTTAGAAGGAAAAGTTATCCTGGTAGCAGTTCATGTAGCCAGTGGATATATAGAAGCAGAAGTTATTCCAGCAGAGACAGGGCAGGAAACAGCATACTTTCTCTTAAAATTAGCAGGAAGATGGCCAGTAAAAACAATACATACAGACAATGGCAGCAATTTCACCAGTACTACGGTTAAAGCCGCCTGTTGGTGGGCGGGGATCAAGCAGGAATTTGGCATTCCCTACAATCCCCAAAGTCAAGGAGTAGTAGAATCTATAAATAAAGAATTAAAGAAAATTATAGGACAGGTAAGAGATCAGGCTGAACATCTTAAGACAGCAGTACAAATGGCAGTATTCATCCACAATTTTAAAAGAAAAGGGGGGATTGGGGGATACAGTGCAGGGGAGAGAATAGTAGACATAATAGCAACAGACATACAAACTAAAGAATTACAAAAACAAATTACAAAAATTCAAAATTTTCGGGTTTATTACAGGGACAGCAGAGATCCACTTTGGAAAGGACCAGCAAAGCTT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DQ487191</w:t>
      </w:r>
    </w:p>
    <w:p>
      <w:pPr>
        <w:pStyle w:val="PlainText"/>
        <w:rPr/>
      </w:pPr>
      <w:r>
        <w:rPr/>
        <w:t>TTTTTAGATGGAATAGATAAGGCCCAAGAAGAACATGAAAAATATCACAGTAATTGGAGAGCAATGGCTAGTGATTTTAACCTGCCACCTGTGGTAGCAAAAGAAATAGTAGCCAGCTGTGATAAATGTCAGCTAAAAGGAGAAGCCATGCATGGACAAGTAGACTGTAGTCCAGGAATATGGCAACTAGATTGTACACATTTAGAAGGAAAAGTTATCCTGGTAGCAGTCCATGTAGCCAGTGGATATATAGAAGCAGAAGTTATTCCAGCAGAGACAGGACAGGAAACAGCATACTTTCTCTTAAAATTAGCAGGAAGATGGCCAGTAAAAACAATACATACAGACAATGGCAGCAATTTCACCAGTACTACGGTTAAGGCCGCCTGTTGGTGGGCAGGGATCAAGCAGGAATTTGGCATTCCCTACAATCCCCAAAGTCAAGGAGTAGTAGAATCTATAAATAAAGAATTAAAGAAAATTATAGGACAGGTAAGAGATCAGGCTGAACATCTTAAGACAGCAGTACAAATGGCAGTATTCATCCACAATTTTAAAAGAAAAGGGGGGATTGGGGGATACAGTGCAGGGGAAAGAATAGTAGACATAATAGCAACAGACATACAAACTAAAGAATTACAAAAACAAATTACAAAAATTCAAAATTTTCGGGTTTATTACAGGGACAGCAGAGATCCACTTTGGAAAGGACCAGCAAAGCTT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AY882421</w:t>
      </w:r>
    </w:p>
    <w:p>
      <w:pPr>
        <w:pStyle w:val="PlainText"/>
        <w:rPr/>
      </w:pPr>
      <w:r>
        <w:rPr/>
        <w:t>TTCTTAGATGGTATAGATAAAGCCCAAGAAGACCATGAAAAATATCACAGTAATTGGAGAGCAATGGCTAGTGATTTTAATCTGCCACCTGTAGTAGCAAAAGAAATAGTGGCCAGCTGTGATAAATGTCAACTAAAAGGGGAAGCCATGCATGGCCAAGTAGACTGTAGTCCAGGAATATGGCAGTTAGATTGTACACATTTAGAAGGAAAAATTATCMTGGTAGCAGTCCATGTGGCCAGTGGCTATATAGAAGCAGAAGTTATCCCAGCAGAAACAGGACAGGAAGCAGCATACTTTATACTAAAATTGGCAGGAAGGTGGCCAGTGAAAATAATACATACAGATAATGGCAGCAATTTCATCAGTAATACTGTTAAAGCCGCCTGCTGGTGGGCAGGGATCAAGCAGGAATTTGGCATTCCCTACAATCCCCAAAGTCAAGGAGTAGTAGAATCTATGAATAAAGAATTGAAGAAAATTATCGGACAGGTAMGAGATCAGGCTGAACATCTTAAAACAGCAGTACAAATGGCAGTATTCATCCACAATTTTAAAAGAAAAGGGGGGATTGGGGGGTACACTGCAGGAGAAAGAATAGTAGACATAATAGCATCAGATATACAAACTAAAGAACTACAAAAACAAATTACAAAAATTCAAAATTTTCGGGTTTATTTCAGGGACAGCAGAGACCCAATTTGGAAAGGACCAGCAAAACTACTCTGGAAAGGTGAAGGGGCAGTAGTAATACAAGACAATAACGAAATAAAGGTAGTACCAAGGAGAAAAGCAAAGATCATTAGGGATTATGGAAAACAGATGGCAGGTGATGATTGTGTGGCAGGTAGACAGGATGAGGAT</w:t>
      </w:r>
    </w:p>
    <w:p>
      <w:pPr>
        <w:pStyle w:val="PlainText"/>
        <w:rPr/>
      </w:pPr>
      <w:r>
        <w:rPr/>
        <w:t>&gt;AF286365</w:t>
      </w:r>
    </w:p>
    <w:p>
      <w:pPr>
        <w:pStyle w:val="PlainText"/>
        <w:rPr/>
      </w:pPr>
      <w:r>
        <w:rPr/>
        <w:t>TTTTTGGATGGAATAGATAAGGCCCAAGAAGATCATGAGAAATATCACAGTAATTGGAGAGCAATGGCTGGTGAATTTAACCTGCCACCTGTGGTAGCAAAAGAAATAGTAGCCTGCTGTGATAAATGTCAGCTAAAGGGAGAAGCCATGCATGGACAAGTAGACTGTAGTCCAGGAATATGGCAACTAGATTGTACACATTTAGAAGGAAAAATTATCCTGGTAGCAGTTCATGTAGCCAGTGGATATATAGAAGCAGAAGTTATTCCAGCAGAGACAGGGCAGGAAACAGCATACTTTATCTTAAAATTAGCAGGAAGATGGCCAGTAAAAACAATACATACAGACAATGGCAGCAATTTCATCAGTGCTACGGTTAAGGCCGCCTGTTGGTGGGCGGGGATCAAGCAGGAATTTGGCATTCCCTACAATCCCCAAAGTCAAGGAGTAGTAGAATCTATGAATAAAGAATTAAAGAAAATTATAGGACAAGTAAGAGATCAGGCTGAACATCTTAAGACAGCAGTACAAATGGCAGTATTCATCCACAATTTTAAAAGAAAAGGGGGGATTGGGGGGTATAGTGCAGGGGAAAGAATAATAGACATAATAGCAACAGACATACAAACCAAAGAATTACAAAAACAAATTACAAAAATTCAAAATTTTCGGGTTTATTACAGAGACAGCAGAGATCCACTTTGGAAAGGACCAGCAAAGCTT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L36874</w:t>
      </w:r>
    </w:p>
    <w:p>
      <w:pPr>
        <w:pStyle w:val="PlainText"/>
        <w:rPr/>
      </w:pPr>
      <w:r>
        <w:rPr/>
        <w:t>TTCCTAGAAAAGATAGAACCAGCCCAGGAGGAACATGAAAAATATCATGGCAATGTAAAAGAGCTGGTTCATAAATTTGGAATTCCACAACTAGTGGCAAAACAAATAGTAAACTCCTGTGATAAATGTCAACAAAAAGGAGAAGCTGTTCATGGACAGGTAAATGCAGAACTAGGGACATGGCAAATGGACTGTACACATTTAGAAGGGAAAGTCATAATAGTAGCAGTCCATGTAGCCAGTGGGTTTATAGAAGCAGAGGTAATACCCCAAGAAACAGGAAGACAAACAGCTCTCTTCCTGTTAAAGCTGGCAAGCAGATGGCCCATTACACACTTGCACACAGACAATGGTGCCAACTTTACTTCACAAGATGTAAAGATGGTGGCTTGGTGGGTAGGAATAGAACAAACCTTTGGAGTACCCTACAACCCACAAAGTCAGGGAGTAGTAGAAGCAATGAATCATCATCTGAAAAATCAAATAGATAGGATCAGAGATCAGGCAGTATCAATAGAAACAGTTGTGCTAATGGCAGCTCATTGCATGAATTTTAAAAGAAGGGGAGGAATAGGGGATATGACCCCTGCAGAGAGACTAGTTAACATGATAACCACAGAACAAGAAATACAATTCTTCCAAGCAAAAAATTTAAAATTTCAAAATTTCCAGGTCTATTACAGAGAAGGCAGAGATCAACTCTGGAAGGGACCTGGTGAACTATTGTGGAAGGGGGAAGGAGCAGTCATCATAAAGGTAGGGACAGAGATCAAAGTAATACCCAGAAGAAAAGCAAAGATCATAAGGCACTATGGA</w:t>
      </w:r>
    </w:p>
    <w:p>
      <w:pPr>
        <w:pStyle w:val="PlainText"/>
        <w:rPr/>
      </w:pPr>
      <w:r>
        <w:rPr/>
        <w:t>&gt;AB052867</w:t>
      </w:r>
    </w:p>
    <w:p>
      <w:pPr>
        <w:pStyle w:val="PlainText"/>
        <w:rPr/>
      </w:pPr>
      <w:r>
        <w:rPr/>
        <w:t>TTTTTAGATGGCATAGATAAAGCCCAAGAAGATCATGAAAGATATCACAGCAATTGGAGAGCAATGGCTAATGATTTTAATTTGCCACCTATAGTAGCAAAAGAAATAGTGGCCAGTTGTGATAAATGTCAGCTAAAAGGGGAAGCCATACATGGACAAGTAGACTGTAGTCCAGGAATATGGCAATTAGACTGTACACACTTAGAAGGGAAAATTATCATAGTAGCAGTCCATGTAGCCAGTGGCTATATAGAAGCAGAAGTTATCCCAGAAGAAACAGGACAAGAGACAGCGTATTTTATATTAAAGTTAGCAGGAAGATGGCCAGTGAAAGTGATACACACAGACAATGGCAGAAATTTCACCAGTGCTGCAGTAAAGGCTGCATGTTGGTGGACAAATGTTACACAAGAATTTGGAATTCCCTACAATCCCCAGAGCCAAGGAGTAGTGGAATCTATGAATAAAGAATTAAAGAAAATTATAGGGCAGATTAGGGATCAAGCTGAACACCTTAAGACAGCAGTACAGATGGCAGTATTCATTCACAATTTTAAAAGAAAAGGGGGGATTGGGGGGTATAGTGCAGGGGAAAGAATAATAGACATAATAGCATCAGACATACAAACTAAAGAACTACAAAAACAAATTATAAAAATTCAAAATTTTCGGGTTTATTACAGGGACAGCAGAGACCCCATTTGGAAAGGACCAGCAAAACTACTTTGGAAAGGTGAAGGGGCAGTAGTAATACAGGACAATAGTGATATAAAGGTAGTACCAAGGAGAAAAGCAAAAATCATTAGGGATTATGGAAAACAGATGGCAGGTGATGATTGTGTGGCAGATAGACAGGATGAGGAT</w:t>
      </w:r>
    </w:p>
    <w:p>
      <w:pPr>
        <w:pStyle w:val="PlainText"/>
        <w:rPr/>
      </w:pPr>
      <w:r>
        <w:rPr/>
        <w:t>&gt;AF442566</w:t>
      </w:r>
    </w:p>
    <w:p>
      <w:pPr>
        <w:pStyle w:val="PlainText"/>
        <w:rPr/>
      </w:pPr>
      <w:r>
        <w:rPr/>
        <w:t>TTCTTAGATGGAATAGATAAGGCTCAAGAAGACCATGAAAGATACCACAACAATTGGAGAGCAATGGCTAGTGATTTTAACATACCACCCGTGGTAGCAAAAGAAATAGTAGCTTGCTGTGATAAATGTCAGCTAAAAGGAGAAGCCCTGCATGGACAAGTAGACTGTAGTCCAGGGATATGGCAATTAGATTGTACACATTTAGAAGGAAAAGTTATCCTGGTAGCAGTCCATGTAGCCAGTGGCTATATAGAAGCAGAAGTTATTCCAGCAGAAACAGGGCAGGAAACAGCCTACTTTCTCTTGAAATTAGCAGGAAGATGGCCAGTAAAAGTAGTACATACAGACAATGGCAGCAATTTCACCAGCGCTGCAGTTAAGGCCGCCTGTTGGTGGGCAGGCATCAAGCAGGAATTTGGAATTCCCTACAATCCCCAAAGTCAAGGAGTAGTAGAATCCATGAATAAAGAATTAAAGAAGATTATAGGACAGATAAGAGATCAAACTGAACATCTTAAGACAGCAGTACAAATGGCAGTATTCATCCACAATTTTAAAAGAAAAGGGGGGATTGGGGGGTACAGTGCAGGGGAAAGAATAATAGACATGATAGCAACAGACATACAAACTAAAGAATTACAAAAACAAATCATAAAAATTCAAAATTTTCGGGTTTATTACAGGGACAGCAGAGATCCAATTTGGAAAGGACCAGCAAAGCTTCTCTGGAAAGGTGAAGGGGCAGTAGTAATACAAGATAATAGTGAAATAAAGGTAGTACCAAGAAGAAAAGCAAAGATTATTAGAGATTATGGAAAACAGATGGCAGGTGACGATTGTGTGGCAGGTAGACAGGATGAGGAT</w:t>
      </w:r>
    </w:p>
    <w:p>
      <w:pPr>
        <w:pStyle w:val="PlainText"/>
        <w:rPr/>
      </w:pPr>
      <w:r>
        <w:rPr/>
        <w:t>&gt;AF442569</w:t>
      </w:r>
    </w:p>
    <w:p>
      <w:pPr>
        <w:pStyle w:val="PlainText"/>
        <w:rPr/>
      </w:pPr>
      <w:r>
        <w:rPr/>
        <w:t>TTCTTGGATGGAATAGATAAGGCTCAAGAAGAACATGAGAAATACCACAACAATTGGAGAGCAATGGCTAGTGATTTTAACCTCCCACCTGTGGTAGCAAAAGAAATAGTAGCTAGCTGTGATAAATGTCAGCTAAAAGGAGAAGCCTTGCATGGACAAGTAGACTGTAGTCCAGGAATATGGCAATTAGATTGTACACATTTAGAAGGAAAAGTTATCATGGTAGCAGTCCATGTAGCCAGTGGCTATATAGAGGCAGAAGTTATTCCAGCAGAAACAGGGCAGGAAACAGCCTACTTTCTCTTAAAATTAGCACGAAGATGGCCAGTAAAAGTAGTACATACAGACAATGGCAGCAATTTTACCAGCGCTGCAGTTAAGGCTGCCTGTTGGTGGGCAGGCATCAAGCAGGAATTTGGAATTCCCTACAATCCCCAAAGTCAAGGAGTAGTAGAATCTATGAATAAAGAATTAAAGAAAATTATAGGACAGGTAAGAGAGCAAGCTGAACATCTTAAGACAGCAGTACAAATGGCAGTATTCATCCACAATTTTAAAAGAAAAGGGGGGATTGGGGGGTACAGTGCAGGGGAAAGAATAATAGACATAATAGCAACAGACATACAAACTAAAGAGTTACAAAAACAAATTACAAAAATTCAAAATTTTCGGGTTTATTACAGGGACAGCAGAGATCCAATTTGGAAAGGACCAGCAAAGCTTCTCTGGAAAGGTGAAGGGGCAGTAGTGATACAAGACAATAGTGAAATAAAGGTAGTACCAAGAAGAAAAGTAAAGATCATTAGAGATTATGGAAAACAGATGGCAGGTGATGATTGTGTGGCAGGTAGACAGGATGAGGAT</w:t>
      </w:r>
    </w:p>
    <w:p>
      <w:pPr>
        <w:pStyle w:val="PlainText"/>
        <w:rPr/>
      </w:pPr>
      <w:r>
        <w:rPr/>
        <w:t>&gt;DQ859178</w:t>
      </w:r>
    </w:p>
    <w:p>
      <w:pPr>
        <w:pStyle w:val="PlainText"/>
        <w:rPr/>
      </w:pPr>
      <w:r>
        <w:rPr/>
        <w:t>TTTTTAGATGGGATAGATAAGGCTCAAGAAGAACATGAAAGATATCACAGCAATTGGAGAACAATGGCTAGTGATTTTAATTTGCCACCTATAGTAGCAAAGGAAATAGTAGCCAACTGTGATAAATGTCAACTAAAAGGGGAAGCTATGCATGGACAAGTGGACTGTAGTCCAGGGATATGGCAATTAGATTGCACACATCTAGAGGGAAAAGTCATCCTGGTAGCAGTCCACGTGGCCAGTGGATACATAGAAGCAGAGGTTATCCCAGCAGAAACAGGACAGGAGACAGCATACTTTCTGCTAAAATTAGCAGGAAGATGGCCAGTAAAAGTAATACACACAGACAACGGGAGCAATTTCACCAGCGCTGCAGTTAAAGCAGCCTGTTGGTGGGCCGATGTCCGACAGGAATTTGGGATTCCCTACAATCCCCAAAGTCAAGGAGTAGTAGAATCTATGAATAAGGAGTTAAAGAAAATCATAGGGCAGGTAAGAGAACAAGCTGAACACCCTAAGACAGCAGTACAAATGGCAGTATTCATTCACAATTTTAAAAGAAAAGGGGGGATTGGGGGGTACAGTGCAGGAGAAAGAATAATAGACATAATAGCAACAGACATACAAACTAAAGAATTACAAAAACAAATTACAAAAATTCAAAATTTTCGGGTTTATTACAGGGACAGCAGAGACCCAATTTGGAAAGGACCAGCAAAACTACTCTGGAAAGGTGAAGGGGCAGTAGTAATACAAGACAATAGTGATATAAAAGTAGTACCAAGAAGAAAAGCAAAGATTATTAGGGATTATGGAAAACAGATGGCAGGTGATGATTGTGTGGCAGGTAGACAGGATGAGGAT</w:t>
      </w:r>
    </w:p>
    <w:p>
      <w:pPr>
        <w:pStyle w:val="PlainText"/>
        <w:rPr/>
      </w:pPr>
      <w:r>
        <w:rPr/>
        <w:t>&gt;DQ859179</w:t>
      </w:r>
    </w:p>
    <w:p>
      <w:pPr>
        <w:pStyle w:val="PlainText"/>
        <w:rPr/>
      </w:pPr>
      <w:r>
        <w:rPr/>
        <w:t>TTCTTAGATGGGATAGATAAGGCTCAAGAAGAACATGAAAGATATCATAGCAATTGGAGAACAATGGCTAGTGATTTTAATTTGCCACCTATAGTAGCAAAGGAAATAGTAGCCAACTGTGATAAATGTCAACTAAAAGGGGAGGCTATGCATGGACAAGTAGACTGTAGTCCAGGAATATGGCAATTAGATTGCACACATCTAGAAGGAAAAGTCATCCTGGTAGCAGTCCACGTGGCCAGTGGATATATAGAAGCAGAAGTTATCCCAGCAGAAACAGGACAGGAAACAGCATACTTTCTGCTAAAATTAGCAGGAAGATGGCCAGTAAAAGTAATACACACAGACAACGGTAGCAATTTCACCAGCGCTGCAGTTAAAGCAGCCTGTTGGTGGGCCAATGTCCGACAGGAATTTGGGATCCCCTACAATCCCCAAAGTCAAGGAGTAGTAGAATCTATGAATAAGGAATTAAAGAAAATTATAGGGCAGGTAAGAGAGCAGGCTGAACACCTTGAGACAGCAGTACAAATGGCAGTATACATTCACAATTTTAAAAGAAAAGGGGGGATTGGGGGGTACAGTGCAGGGGAAAGAATAATAGACATAATAGCATCAGACATACAAACTAAAGAATTACAAAAACAAATTACAAAAATTCAAAATTTTCGGGTTTATTACAGGGACAGCAGAGAC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DQ859180</w:t>
      </w:r>
    </w:p>
    <w:p>
      <w:pPr>
        <w:pStyle w:val="PlainText"/>
        <w:rPr/>
      </w:pPr>
      <w:r>
        <w:rPr/>
        <w:t>TTTTTAGATGGGATAGATAAGGCTCAAGAGGAACATGAAAGATATCACAGCAATTGGAGAACAATGGCTAGTGATTTTAATTTGCCACCTGTAGTAGCAAAAGAAATAGTAGCCAATTGTGACAAATGTCAACTAAAAGGGGAAGCAATGCATGGACAAGTAGACTGTAGCCCAGGGATATGGCAGTTAGACTGCACACATCTAGAAGGAAAAATCATCCTGGTAGCAGTCCACGTGGCCAGTGGATATATAGAAGCAGAAGTTATCCCAGCAGAAACAGGACAGGAGACAGCATACTTTCTGCTAAAATTAGCAGGAAGATGGCCAGCAAAAGTAATACACACAGACAATGGTAGCAATTTCACCAGCGCTGCAGTTAAAGCGGCCTGTTGGTGGGCCAACATCCGACAAGAATTTGGGATCCCCTACAATCCTCAAAGTCAAGGAGTAGTAGAATCTATGAATAAGGAATTAAAGAAAATCATAGGGCAGGTAAGAGAGCAAGCTGAACACCTTAAGACAGCACTACAAATGGCAGTATTCATTCACAATTTTAAGAGAAAAGGGGGGATTGGGGGGTACAGTGCAGGGGAAAGAATAATAGACATAATAGCAACAGACATACAAACTAAAGAATTACAAAAACAAATTACAAAAATTCAAAATTTTCGGGTTTATTACAGGGACAGCAGAGATCCAATTTGGAAAGGACCAGCAAAACTACTTTGGAAAGGTGAAGGAGCAGTAGTAATACAAGACGATAGTGATATAAAAGTAGTACCAAGAAGAAAAGCAAAGATCATTAGGGATTATGGAAAACAGATGGCAGGTGATGATTGTGTGGCAGGTAGACAGGATGAGGAT</w:t>
      </w:r>
    </w:p>
    <w:p>
      <w:pPr>
        <w:pStyle w:val="PlainText"/>
        <w:rPr/>
      </w:pPr>
      <w:r>
        <w:rPr/>
        <w:t>&gt;AF056185</w:t>
      </w:r>
    </w:p>
    <w:p>
      <w:pPr>
        <w:pStyle w:val="PlainText"/>
        <w:rPr/>
      </w:pPr>
      <w:r>
        <w:rPr/>
        <w:t>TGTAGTCCAGGAATATGGCAATTAGATTGCACACACCTAGAGGGAAAAGTAATCCTGGTAGCAGTCCATGTAGCCAGTGGCTATATAGAAGCAGAAGTCATCCCAGCAGAAACAGGACAGGAGACAGCATACTTCCTGCTAAAATTAGCAGGAAGATGGCCAGTAAAAGTAATACACACAGACAATGGCAGCAATTTCACCAGTGCTGCAATGAAAGCAGCCTGTTGGTGGGCAAATGTCACACAGGAATTTGGAATTCCCTACAATCCCCAAAGTCAAGGAGTAGTGGAATCTATGAATAAGGAATTAAAGAAAATCATAGGGCAGGTTAGAAAGCAAGCTGAACACCTTAAGACAGCAGTACAAATGGCAGTATTCATTCACAATTTTAAAAGAAAAGGGGGGATTGGGGGGTACAGTGCAGGGGAAAGAATAATAGACATAATAGCATCAGATATACAAACTAAAGAACTACAAAAACAAATTACAAAAATTCAAAATTTTCGGGTTTATTACAGGGACAGCAGAGACCCAATTTGGAAAGGACCAGCAAAACTACTCTGGAAAGGTGAAGGGGCAGTAGTAATACAAGACAATAGTGAAATAAAGGTAGTACCTAGAAGAAAAGCAAAGATCATTAGAGATTATGGAAAACAGATGGCAGGTAATGATTGTGTGGCAGGTGGACAGGATGAGGAT</w:t>
      </w:r>
    </w:p>
    <w:p>
      <w:pPr>
        <w:pStyle w:val="PlainText"/>
        <w:rPr/>
      </w:pPr>
      <w:r>
        <w:rPr/>
        <w:t>&gt;AY560107</w:t>
      </w:r>
    </w:p>
    <w:p>
      <w:pPr>
        <w:pStyle w:val="PlainText"/>
        <w:rPr/>
      </w:pPr>
      <w:r>
        <w:rPr/>
        <w:t>TTTTTAGATGGGATAGATAAAGCCCAAGAAGACCATGAGAAATATCACAGTAATTGGAGAGCAATGGCTAGTGATTTTAACCTGCCACCAGTAGTAGCAAAAGAAATAGTAGCCAGCTGTGATAAATGTCAGCTAAAAGGAGAAGCCATGCATGGACAAGTAGACTGCAGTCCAGGAATATGGCAGCTAGATTGTACACATTTAGAAGGAAAAGTTATCCTGGTAGCAGTCCATGTAGCCAGTGGATATATAGAAGCAGAAGTTATTCCAGCAGAAACAGGACAGGAAACAGCATACTTTATCTTAAAATTAGCAGGAAGATGGCCAGTAAACACAATACATACAGACAATGGCAGCAATTTCACCAGTACTACAGTTAAGGCCGCCTGTTGGTGGGCGGGGGTCAAGCAAGAATTTGGCATTCCCTACAATCCCCAAAGTCAAGGAGTAGTAGAATCTATGAATAAAGAATTAAAGAAAATTATAGGACAAGTGAGAGATCAGGCTGAGCATCTTAAGACAGCAGTACAAATGGCAGTATACATCCACAATTTTAAGAAAAAAGGGGGGATTGGGGGGTACAGTGCAGGGGAAAGAATAGTAGACATAATAGCAACAGACATACAAACTAAAGAACTACAAAAACAAATTACAAAACTTCAAAATTTTCGGGTTTATTACAGGGACAGCAGAGATCCACTTTGGAAAGGACCAGCAAAGCTTCTCTGGAAAGGTGAAGGGGCAGTAGTAATACAAGATAACAGTGACATAAAAGTAGTGCCAAGAAGAAAAGCAAAGATCATTAGGGATTATGGAAAACAGATGGCAGGTGATGATTGTGTGGCAAGTAGACAGGATGAGGAT</w:t>
      </w:r>
    </w:p>
    <w:p>
      <w:pPr>
        <w:pStyle w:val="PlainText"/>
        <w:rPr/>
      </w:pPr>
      <w:r>
        <w:rPr/>
        <w:t>&gt;AY560108</w:t>
      </w:r>
    </w:p>
    <w:p>
      <w:pPr>
        <w:pStyle w:val="PlainText"/>
        <w:rPr/>
      </w:pPr>
      <w:r>
        <w:rPr/>
        <w:t>TTTTTAGATGGAATAGATAAAGCCCAAGATGACCATGAGAAATATCACAGTAACTGGAAAGCAATGGCTAGTGATTTTAACCTACCACCTGTAGTAGCAAAAGAAATAGTAGCCAGCTGTGATAAATGTCAGCTAAAAGGAGAAGCCATGCATGGACAAGTAGACTGTAGCCCAGGAATATGGCAACTAGATTGTACACATTTAGAAGGAAAAATTATCCTGGTAGCAGTTCGTGTAGCCAGTGGATATATAGAAGCAGAAGTTATTCCAGCAGAGACAGGGCAGGAAACAGCATACTTTATCCTAAAATTAGCAGGAAGATGGCCGGTAAAAACAATACATACAGATAATGGTAGCAATTTCACCAGTACCACGGTTAAGGCCGCCTGTTGGTGGGCAGGGATCAAGCAGGAATTTGGCATTCCCTACAATCCCCAAAGTCAAGGAGTAGTAGAATCTATGAATAAAGAATTAAAGAAAATTATAGAACAGGTAAGAGATCAGGCAGAACATCTTAAGACAGCAGTACAAATGGCAGTATTTATCCACAATTTTAAAAGAAAAGGGGGGATTGGGGGGTACAGTGCAGGAGAAAGAATAATAGACATAATAGCAACAGACATACAAACTAAAGAATTACAAAAACAAATTACAAAAATTCAAAATTTTCGGGTTTATTACAGGGACAGCAGAGATCCACTTTGGAAAGGACCAGCAAAGCTTCTCTGGAAAGGTGAAGGAGCAGTAGTAATACAAGATAATAGTGACATAAAAGTAGTGCCAAGAAGAAAAGCAAAGATCATTAGGGATTATGGAAAACAGATGGCAGGTGATGATTGTATGGCAGGTAGACAGGATGAGGAT</w:t>
      </w:r>
    </w:p>
    <w:p>
      <w:pPr>
        <w:pStyle w:val="PlainText"/>
        <w:rPr/>
      </w:pPr>
      <w:r>
        <w:rPr/>
        <w:t>&gt;AY560109</w:t>
      </w:r>
    </w:p>
    <w:p>
      <w:pPr>
        <w:pStyle w:val="PlainText"/>
        <w:rPr/>
      </w:pPr>
      <w:r>
        <w:rPr/>
        <w:t>TTTTTGGATGGAATAGATAAGGCCCAAGAAGAACATGAGAAATATCACAGTAATTGGAGAGCAATGGCTAGTGATTTTAACCTGCCACCTGTAGTAGCAAAAGAAATAGTAGCCAGCTGTGATAAATGTCAGCTAAAAGGAGAAGCCATGCATGGACAAGTAGACTGTAGTCCAGGAATATGGCAACTAGATTGTACACACTTAGAAGGAAAAATTATCCTGGTAGCAGTACATGTAGCCAGTGGATATATAGAAGCAGAAGTTATTCCAGCAGAGACAGGGCAGGAAACAGCATACTTCATCTTAAAATTAGCAGGAAGATGGCCAGTAAAAACAATACATACAGACAATGGCAGCAACTTCACCAGTAATGTGGTTAAGGCCGCCTGTTGGTGGGCAGGGGTCAAGCAGGAATTTGGCATTCCCTACAATCCCCAAAGTCAAGGAGTAGTAGAATCTATGAATAAAGAATTAAAGAAAATTATAGGACAAGTAAGAGAGCAGGCTGAACATCTTAAGACAGCAGTGCAAATGGCAGTATTCATCCACAATTTTAAAAGAAAAGGGGGGATTGGGGGGTACAGCGCAGGAGAAAGAATAGTAGACATAATAGCAACAGACCTACAAACCCAAGAACTACAAAAACAAATTACAAAAATTCAAAATTTTCGGGTTTATTACAGGGACAGCAGAGAGCCACTTTGGAAAGGACCAGCAAAGCTGCTCTGGAAAGGTGAAGGGGCAGTAGTAATACAAGATAATAGTGAAATAAAAGTAGTGCCAAGAAGAAAAGCTAAGATCATTAGGGATTATGGAAAACAGATGGCAGGTGATGATTGTGTGGCAAGTAGACAGGATGAGGAT</w:t>
      </w:r>
    </w:p>
    <w:p>
      <w:pPr>
        <w:pStyle w:val="PlainText"/>
        <w:rPr/>
      </w:pPr>
      <w:r>
        <w:rPr/>
        <w:t>&gt;AY560110</w:t>
      </w:r>
    </w:p>
    <w:p>
      <w:pPr>
        <w:pStyle w:val="PlainText"/>
        <w:rPr/>
      </w:pPr>
      <w:r>
        <w:rPr/>
        <w:t>TTTTTAGATGGAATAGATAAGGCCCAAGAAGAACATGAGAAATATCACAGTAATTGGAGAGCAATGGCTGCTAATTTTAACCTGCCACCTGTGGTAGCAAAAGAAATAGTAGCCAGCTGTGATAAATGTCAGCTAAAAGGAGAAGCCATGCATGGACAAGTAGACTGTAGTCCAGGAATATGGCAACTAGATTGTACACATTTAGAAGGAAAAATTATCCTGGTGGCAGTTCATGTAGCCAGTGGATATATAGAAGCAGAAGTTATTCCAGCAGAGACAGGGCAGGAAACAGCATACTTTCTCTTAAAATTAGCAGGAAGATGGCCAGTAAAAACAATACATACAGACAATGGAACCAATTTCACCAGCAATGTGGTTAAGGCCGCGTGTTGGTGGGCAGGGATCAAACAGGAATTTGGGATTCCCTACAATCCCCAAAGTCAAGGAGTAGTAGAATCTATGAATAAAGAATTAAAAAAAATTATAGGACAGGTAAGAGATCAGGCTGAACATCTTAAGACAGCAGTACAAATGGCAGTATTCATCCACAATTTTAAAAGAAAAGGGGGGATTGGGGGATACAGTGCAGGGGACAGAATAATAGACATAATAGCATCAGACATACAAACTAAAGAATTACAAAAACAAATTACAAAAATTCAAAATTTTCGGGTTTATTACAGGGACAGCAGAGATCCACTTTGGAAAGGACCAGCAAAGCTCCTCTGGAAAGGTGAAGGGGCAGTAGTAATACAAGATAATAGTGAAATAAAAGTAGTGCCAAGAAGAAAAGCAAAGATCATTAGAGATTATGGAAAACAGATGGCAGGTGATGATTGTGTGGCAAGTAGACAGGATGAGGAT</w:t>
      </w:r>
    </w:p>
    <w:p>
      <w:pPr>
        <w:pStyle w:val="PlainText"/>
        <w:rPr/>
      </w:pPr>
      <w:r>
        <w:rPr/>
        <w:t>&gt;AB023804</w:t>
      </w:r>
    </w:p>
    <w:p>
      <w:pPr>
        <w:pStyle w:val="PlainText"/>
        <w:rPr/>
      </w:pPr>
      <w:r>
        <w:rPr/>
        <w:t>TTTCTAGATGGAATAGATAAAGCTCAAGAAGAGCATGAAAAGTATCACAGCAATTGGAGAGCAATGGCCAGTGACTTTAATCTACCACCCGTAGTAGCAAAAGAAATAGTAGCTAGCTGTGATCAATGTCAGCTAAAAGGGGAAGCCATGCATGGACAAGTAGACTGTAGTCCAGGGATATGGCAATTAGATTGTACACATTTAGAAGGAAAAATCATCCTGGTAGCAGTCCATGTAGCCAGTGGCTACATAGAAGCAGAGGTTATTCCAGCAGAAACAGGACAAGAAACAGCATACTTTATACTAAAATTAGCAGGAAGATGGCCAGTCAAAGTAATACATACAGACAATGGTAGTAATTTCACCAGTGCTGCAGTCAAGGCAGCCTGTTGGTGGGCAGGTATCCAACAGGAATTTGGGATTCCCTACAATCCCCAAAGTCAGGGAGTAGTAGAATCTATGAATAAAGAATTAAAGAAAATTATAGGGCAGGTAAGAGATCAAGCTGAGCACCTTAAGACAGCAGTACAAATGGCAGTATTCATTCACAATTTTAAAAGAAAAGGGGGGATTGGGGGGTACAGTGCAGGGGAAAGAATAATAGACATAATAGCAACAGACATACAAACTAAAGAATTACAAAAACAAATTATAAAAATTCAAAATTTTCGGGTTTATTACAGAGACAGCAGAGACCCCATTTGGAAAGGACCAGCCAAACTACTCTGGAAAGGTGAAGGGGCAGTAGTAATACAAGATAATAGTGACATAAAGGTAGTACCACGGAGGAAAGCAAAAATCATTAAGGACTATGGAAAACAGATGGCAGGTGCTGATTGTGTGGCAGGTAGACAGGATGAAGAT</w:t>
      </w:r>
    </w:p>
    <w:p>
      <w:pPr>
        <w:pStyle w:val="PlainText"/>
        <w:rPr/>
      </w:pPr>
      <w:r>
        <w:rPr/>
        <w:t>&gt;U76035</w:t>
      </w:r>
    </w:p>
    <w:p>
      <w:pPr>
        <w:pStyle w:val="PlainText"/>
        <w:rPr/>
      </w:pPr>
      <w:r>
        <w:rPr/>
        <w:t>TTTTTAGATGGCATAGATAAAGCCCAAGAAGAGCATGAAAGATATCACTGCAATTGGAGAGCTATGGCTAGTGACTTTAATCTGCCACCTATAGTAGCAAAAGAAATAGTGGCCAGCTGTGATAAATGTCAGCTAAAAGGGGAAGCCATGCATGGACAAGTAGACTGTAGTCCAGGAATATGGCAATTAGATTGTACACATTTAGAAGGAAAAATTATCCTGGTAGCAGTCCATGTAGCCAGTGGCTATATAGAAGCAGAAGTTATCCCAGCAGAAACAGGACAGGAAACAGCATACTTTATATTAAAATTAGCAGGGAGATGGCCAGTAAAAGTAGTACACACAGACAATGGCAGCAATTTCACCAGTGCTGCAGTAAAGGCCGCCTGTTGGTGGGCAAATATCACACAAGAATTTGGAATTCCCTACAATCCCCAAAGCCAAGGAGTAGTGGAATCTATGAATAAAGAATTAAAGAAAATTATAGGGCAGGTCAGGGATCAAGCTGAACACCTTAAAACAGCAGTACAGATGGCAGTATTCATTCACAATTTTAAAAGAAAAGGGGGGATTGGGGGATACAGTGCAGGGGAAAGAATAGTAGACATAATAGCATCAGATATACAAACTAAAGAACTACAAAATCAAATTACAAAAATTCAAAATTTTCGGGTTTATTACAGGGACAGCAGAGACCCAATTTGGAAAGGACCAGCCAAACTACTCTGGAAAGGTGAAGGGGCAGTAGTAATACAGGACAATAGTGATATAAAGGTAGTACCAAGAAGAAAAGCAAAGATCATTAGGGATTATGGAAAACAGATGGCAGGTGATGATTGTGTGGCAGGTAGACAGGATGAGGAT</w:t>
      </w:r>
    </w:p>
    <w:p>
      <w:pPr>
        <w:pStyle w:val="PlainText"/>
        <w:rPr/>
      </w:pPr>
      <w:r>
        <w:rPr/>
        <w:t>&gt;AY228556</w:t>
      </w:r>
    </w:p>
    <w:p>
      <w:pPr>
        <w:pStyle w:val="PlainText"/>
        <w:rPr/>
      </w:pPr>
      <w:r>
        <w:rPr/>
        <w:t>TTTCTAGATGGAATAGATAAGGCTCAAGAAGAGCATGAAAAGTACCATAGCAATTGGAGAGCAATGGCTAATGAGTTTAATCTGCCACCCGTAGTAGCAAAAGAAATAGTAGCTAGCTGTGATAAATGTCAGCTAAAAGGGGAAGCCATACATGGACAAGTAGACTGTAGCCCAGGGATATGGCAATTAGATTGCACACACTTAGAAGGAAAAATCATCCTGGTAGCAGTCCATGTAGCCAGTGGCTACATGGAAGCAGAGGTTATCCCAGCAGAAACAGGACAAGAAACAGCATACTATATACTAAAATTAGCAGGAAGATGGCCAGTCAAAGTAATACATACAGACAATGGCAGTAATTTTACCAGTACTGCAGTCAAGGCAGCCTGTTGGTGGGCTGGTATCCAACAGGAATTTGGAATTCCCTACAATCCCCAAAGTCAGGGAGTAGTAGAATCCATGAATAAAGAATTAAAGAAAATCATAGGGCAGGTAAGAGATCAAGCTGAGCACCTTAAAACAGCAGTACAAATGGCAGTATTTATTCACAATTTTAAAAGAAAAGGGGGGATTGGGGGGTACAGTGCAGGGGAAAGAATAATAGACATGATAGCAACAGACATACAAACTAAAGAATTACAAAACCAAATTACAAAAATTCAAAATTTTCGGGTTTATTACAGAGACAGCAGAGACCCTATTTGGAAAGGACCAGCCAAACTACTCTGGAAAGGTGAAGGGGCAGTAGTAATACAAGATAATAGTGACATAAAGGTAATACCAAGGAGGAAAGCAAAAATCATTAGGGACTATGGAAAACAGATGGCAGGTGCTGATTGTGTGGCAGGTAGACAGGATGAGGAT</w:t>
      </w:r>
    </w:p>
    <w:p>
      <w:pPr>
        <w:pStyle w:val="PlainText"/>
        <w:rPr/>
      </w:pPr>
      <w:r>
        <w:rPr/>
        <w:t>&gt;AY228557</w:t>
      </w:r>
    </w:p>
    <w:p>
      <w:pPr>
        <w:pStyle w:val="PlainText"/>
        <w:rPr/>
      </w:pPr>
      <w:r>
        <w:rPr/>
        <w:t>TTTCTAGATGGAATAGATAGGGCTCAAGAAGAGCATGAAAGGTACCATAGCAATTGGAGAGCAATGGCTGATGAGTTTAATCTGCCACCCATAGTAGCAAAAGAAATAGTAGCTAGCTGTGATAAATGTCAGCTAAAAGGGGAAGCCATGCATGGACAAGTAGACTGTAGTCCAGGGATATGGCAATTAGATTGTACACATTTAGAAGGGAAAATCATCCTGGTAGCAGTCCATGTGGCCAGTGGCTACATAGAAGCAGAGGTTATCCCAGCAGAAACAGGACAAGAAACAGCATACTATATACTAAAATTAGCAGGAAGATGGCCAGTCAAAGTAATACATACAGACAATGGCAGCAATTTTACCAGTGCTGCAGTTAAGGCAGCCTGTTGGTGGGCTGGGATCCAACAGGAATTTGGAATTCCCTACAATCCCCAAAGTCAGGGAGTAGTAGAATCCATGAATAAAGAATTAAAGAAAATCATAGGGCAGGTAAGAGATCAAGCTGAACACCTTAAAACAGCAGTACAAATGGCAGTATTCATTCACAATTTTAAAAGAAAAGGGGGGATTGGGGGGTACAGTGCAGGGGAAAGAATAATAGACATGATAGCAACAGACATACAAACTAAAGAACTACAAAAGCAAATTACAAAAATTCAAAATTTTCGGGTTTATTACAGAGACAGCAGAGACCCTATTTGGAAAGGACCAGCCAAACTACTCTGGAAAGGTGAAGGGGCAGTAGTAATACAAGATAATAGTGACATAAAGGTAATACCAAGGAGGAAAGCAAAAATCATTAAGGACTATGGAAAACAGATGGCAGGTGCTGATTGTGTGGCAGGTAGACAGGATGAGGAT</w:t>
      </w:r>
    </w:p>
    <w:p>
      <w:pPr>
        <w:pStyle w:val="PlainText"/>
        <w:rPr/>
      </w:pPr>
      <w:r>
        <w:rPr/>
        <w:t>&gt;DQ083238</w:t>
      </w:r>
    </w:p>
    <w:p>
      <w:pPr>
        <w:pStyle w:val="PlainText"/>
        <w:rPr/>
      </w:pPr>
      <w:r>
        <w:rPr/>
        <w:t>TTTCTAGATGGAATAGATAAGGCTCAAGAAGAGCATGAAAAGTATCATAGCAATTGGAGAGCAATGGCTAGTGACTTTAATCTGCCACCCATAGTAGCAAAAGAAATAGTAGCTAGCTGTGATAAATGTCAGTTGAAAGGGGAAGCCATACATGGACAAGTAGACTGCAGTCCAGGAATATGGCAATTAGATTGCACACATCTAGAAGGAAAAGTAATTATGGTAGCAGTTCATGTAGCCAGTGGCTATATAGAGGCAGAAGTTATCCAAGCAGAAACAGGACAAGAGACAGCATACTTTATACTAAAATTAGCAGGAAGATGGCCAGTAAAAGTGGTGCACACAGACAATGGCAGCAATTTCACCAGCGCTGCGGTTAAAGCAGCCTGTTGGTGGGCAGGTATCCAACAGGAATTTGGGATTCCCTACAATCCCCAAAGTCAAGGAGTAGTGGAATCTATGAATAAGGAATTAAAAAAGATCATAGGACAGGTAAGAGAGCAAGCTGAACACCTTAAAACAGCAGTACAAATGGCAGTATTCATTCACAATTTTAAAAGAAAAGGGGGGATTGGGGGGTACAGTGCAGGGGAAAGAATAATAGACATGATAGCAACAGACATACAAACTAAAGAATTACAAAAACAAATTACAAGAATTCAAAATTTTCGGGTTTATTACAGGGACAGCAGAGATCCACTTTGGAAAGGACCAGCAAAACTGCTTTGGAAAGGTGAAGGGGCAGTAGTAATACAGGACAATAGTGATATAAAGGTAGTACCAAGAAGAAAAGCAAAGATCATCAGGGATTATGGAAAACAGATGGCAGGTGATGATTGTGTGGCAGGTAGACAGGATGAGGAT</w:t>
      </w:r>
    </w:p>
    <w:p>
      <w:pPr>
        <w:pStyle w:val="PlainText"/>
        <w:rPr/>
      </w:pPr>
      <w:r>
        <w:rPr/>
        <w:t>&gt;Y00295</w:t>
      </w:r>
    </w:p>
    <w:p>
      <w:pPr>
        <w:pStyle w:val="PlainText"/>
        <w:rPr/>
      </w:pPr>
      <w:r>
        <w:rPr/>
        <w:t>TTCTTGGAAAAGATAGAGCCAGCACAAGAAGAACATGATAAATACCATAGTAATGTAAAAGAATTGGTATTCAAATTTGGATTACCCAGAATAGTGGCCAGACAGATAGTAGACACCTGTGATAAATGTCATCAGAAAGGAGAAGCTATACATGGGCAGGTAAATTCAGATCTAGGGACTTGGCAAATGGACTGTACCCATCTAGAAGGAAAAATAGTCATAGTTGCAGTACATGTAGCTAGTGGATTCATAGAAGCAGAAGTAATTCCACAAGAGACAGGAAGACAGCA~~~CTATTTCCTGTTAAAATTGGCAGGCAGATGGCCTTATTTACACATCTACACAAGTAATGGTGCTAACTTTGCATCGCAAGAAGTAAAGATGGTTACATGGTGGGCAGGGATAGAGGCACACCTTTGGGTACCATACAATCCACAGAGTCAGGGAGTAGTGGAAGCAATGAATCACCACCTGAAAAATCAAATAGATAGAATCAGGGAACAAGCAAATTCAGTAGAAACCATAGTATTAATGGCAGTTCATTGCATGAATTTTAAAAGAAGGGGAGGAATAGGGGATATGACTCCAGCAGAAAGATTAATTAACATGATCACTACAGAACAAGAAATACAATTTCAACAATCAAAAAACTCAAAATTTAAAAATTTTCGGGTCTATTACAGAGAAGGCAGAGATCAACTGTGGAAGGGACCCGGTGAGCTATTGTGGAAAGGGGAAGGAGCAGTCATCTTAAAGGTAGGGACAGACATTAAGGTAGTACCCAGAAGAAAGGCTAAAATTATCAAAGATTATGGA</w:t>
      </w:r>
    </w:p>
    <w:p>
      <w:pPr>
        <w:pStyle w:val="PlainText"/>
        <w:rPr/>
      </w:pPr>
      <w:r>
        <w:rPr/>
        <w:t>&gt;AY805330</w:t>
      </w:r>
    </w:p>
    <w:p>
      <w:pPr>
        <w:pStyle w:val="PlainText"/>
        <w:rPr/>
      </w:pPr>
      <w:r>
        <w:rPr/>
        <w:t>TTTCTAGATGGAATAGATAAGGCTCAAGAAGACCATGAAAAATATCACAGCAATTGGAGAGCAATGGCTAATGAGTTTAATCTGCCACCCATAGTAGCAAAAGAAATAGTAGCTAGCTGTGATAAATGTCAACTAAAAGGGGAAGCCATACATGGACAAGTAGACTGTAGTCCAGGGATCTGGCAATTAGATTGTACACATTTAGAAGGAAAAATCATCCTGGTAGCAGTCCATGTAGCCAGTGGCTACATAGAAGCAGAGGTTATCCCAGCAGAAACAGGACAAGAAACAGCATACTACATACTAAAATTAGCAGGAAGATGGCCAGTAAAGGTAATACATACAGATAATGGCAGTAATTTCACCAGTGCTGCAGTTAAGGCAGCCTGTTGGTGGGCAGGTATCCAACAGGAATTTGGAATCCCCTACAATCCCCAAAGTCAGGGAGTAGTAGAATCCATGAATAAAGAATTAAAGAAAATCATAGGGCAGGTAAGAGATCAAGCTGAGCACCTTAAGACAGCAGTACAAATGGCAGTATTCATTCACAATTTTAAAAGAAAAGGGGGGATTGGGGGGTACAGTGCAGGGGAGAGAATAATAGACATAATAGCAACAGACATACAAACTAAAGAATTACAAAACCAAATTTTAAAAATTCGAAATTTTCGGGTTTATTACAGAGACAGCAGAGACCCTATTTGGAAAGGACCAGCCAAACTACTCTGGAAAGGTGAAGGGGCAGTAGTAATACAAGATAATAGTGACATAAAGGTAGTACCAAGGAGGAAAGTAAAAATCATTAAGGACTATGGAAAACAGATGGCAGGTGCTGATTGTGTGGCAGGTAGACAGGATGAGGAT</w:t>
      </w:r>
    </w:p>
    <w:p>
      <w:pPr>
        <w:pStyle w:val="PlainText"/>
        <w:rPr/>
      </w:pPr>
      <w:r>
        <w:rPr/>
        <w:t>&gt;AY158533</w:t>
      </w:r>
    </w:p>
    <w:p>
      <w:pPr>
        <w:pStyle w:val="PlainText"/>
        <w:rPr/>
      </w:pPr>
      <w:r>
        <w:rPr/>
        <w:t>TTTCTAGATGGAATAGAGAAGGCTCAAGAAGAGCATGAAAGATATCACAGCAATTGGAGAGCAATGGCTAATGAGTTTAATCTGCCACCCATAGTAGCAAAAGAAATAGTAGCTAGCTGTGATAAATGCCAGCTAAAAGGAGAAGCCATACATGGACAAGTAGACTGTAGTCCAGGGATATGGCAATTAGACTGTACACATTTAGAAGGAAAAATCATCCTGGTAGCAGTCCATGTAGCCAGTGGCTACATAGAAGCAGAGGTTATCCCAGCAGAAACAGGACAAGAAACAGCATACTATATACTAAAATTAGCAGGAAGATGGCCAGTCAAAGTAATACATACAGACAATGGCAGCAATTTCACCAGTGCTGCAGTTAAGGCAGCCTGTTGGTGGGCAGGTATCCAACAGGAATTCGGGATTCCCTACAATCCCCAAAGTCAGGGAGTAGTAGAATCCATGAATAAAGAATTAAAGAAAATCATAGGGCAAGTAAGAGATCAAGCAGAGCACCTTAAGACAGCAGTACAAATGGCAGTATTCATTCACAATTTTAAAAGAAAAGGGGGGATTGGGGGGTACAGTGCAGGGGAGAGAATAATAGACATAATAGCAACAGACATACAAACTAAAGAATTACAAAAGCAAATTATAAAAATTCAAAATTTTCGGGTTTATTACAGAGACAGCAGAGACCCTATTTGGAAAGGACCAGCCAAACTACTCTGGAAAGGTGAAGGGGCAGTAGTTTTGCAAGATAATAGTGACATAAAGGTAGTACCAAGGAGGAAAGTAAAAATCATTAAGGATTATGGAAAACAGATGGCAGGTGCTGATTGTGTGGCAGGTAGACAGGATGAGGAT</w:t>
      </w:r>
    </w:p>
    <w:p>
      <w:pPr>
        <w:pStyle w:val="PlainText"/>
        <w:rPr/>
      </w:pPr>
      <w:r>
        <w:rPr/>
        <w:t>&gt;AY158534</w:t>
      </w:r>
    </w:p>
    <w:p>
      <w:pPr>
        <w:pStyle w:val="PlainText"/>
        <w:rPr/>
      </w:pPr>
      <w:r>
        <w:rPr/>
        <w:t>TTTCTAGATGGAATAGATAAGGCTCAAGAAGAGCATGAAAAATATCATAGCAATTGGAGAGCAATGGCTAGTGAGTTTAATCTGCCACCCATAGTAGCAAAAGAAATAGTAGCTAGCTGTGATAAATGTCAGTTAAAAGGAGAAGCCATGCATGGACAAGTAGACTGTAGTCCAGGAATATGGCAATTAGACTGTACACATCTGGAAGGAAAAATCATCCTGGTAGCAGTCCATGTAGCCAGTGGCTACATAGAAGCAGAAGTTATTCCAGCAGAAACAGGACAAGAAACAGCATACTATATACTAAAACTAGCAGGAAGATGGCCAGTCAAAGTGATACATACAGACAATGGCAGTAATTTCACCAGTGCTGCAGTTAAGGCAGCCTGTTGGTGGGCAGGTATCCAACAGGAATTTGGAATTCCCTACAATCCCCAAAGTCAGGGAGTAGTAGAATCCATGAATAAAGAATTAAAGAAAATTATAGGGCAGGTAAGAGAGCAAGCTGAGCACCTTAAGACAGCAGTACAAATGGCAGTGTTCATTCACAATTTTAAAAGAAAAGGGGGGATTGGGGGGTACAGTGCAGGGGAAAGAATAATAGACATAATAGCAACAGACATACAAACTAAAGAATTACAAAAACAAATTATAAAAATTCAAAATTTTCGGGTTTATTACAGGGACAGCAGAGACCCTATTTGGAAAGGACCAGCCAAACTACTCTGGAAAGGTGAAGGGGCAGTAGTAATACAAGATAACAGTGACATAAAGGTAGTACCAAGGAGGAAAGCAAAAATCATTAAGGACTATGGAAAACAGATGGCAGGTGCTGATTGTGTGGCAGGTAGACAGGATGAAAAT</w:t>
      </w:r>
    </w:p>
    <w:p>
      <w:pPr>
        <w:pStyle w:val="PlainText"/>
        <w:rPr/>
      </w:pPr>
      <w:r>
        <w:rPr/>
        <w:t>&gt;AY158535</w:t>
      </w:r>
    </w:p>
    <w:p>
      <w:pPr>
        <w:pStyle w:val="PlainText"/>
        <w:rPr/>
      </w:pPr>
      <w:r>
        <w:rPr/>
        <w:t>TTTTTAGATGGAATAGATAAGGCTCAAGAAGAGCATGAAAAGTATCACAGCAATTGGAGAGCAATGGCTAGTGAGTTTAATCTACCACCCATAGTAGCAAAAGAAATAGTAGCTAGCTGTGATAAATGTCAGCAAAAAGGGGAAGCCATACATGGACAAGTAGACTGTAGTCCAGGGATATGGCAATTAGATTGTACACATTTAGAAGGGAAAGTCATCCTGGTAGCAGTCCATGTAGCCAGTGGCTACATAGAGGCAGAAGTTATCTCAGCAGAAACAGGACAAGAAACAGCATACTATATATTAAAATTAGCAGGAAGATGGCCAGTCAAAGTAATACATACAGACAATGGTACTAATTTCACCAGTGCTGCAGTTAAGGCAGCCTGTTGGTGGGCAGGTATACAACAAGAATTTGGAATTCCCTACAATCCCCAAAGTCAGGGAGTAGTAGAATCCATGAATAAAGAATTAAAGAAAATTATAGGGCAGGTAAGAGATCAAGCTGAGCACCTTAAGACAGCAGTACAAATGGCAGTATTCATTCACAATTTTAAAAGAAAAGGGGGGATTGGGGGGTACAGTGCAGGGGAAAGAATAGTAGACATAATAGCAACAGACATACAAACAAAAGAATTACAAAAACGAATTATACAAATTCAAAATTTTCGGGTTTATTACAGAGACAGCAGAGACCCTATTTGGAAAGGACCAGCCAAACTACTCTGGAAAGGTGAAGGGGCAGTAGTCATACAAGATAATAGTGACATAAAGGTAGTACCAAGGAGAAAAGCAAAAATCATCAGGGACTATGGAAAACAGATGGCAGGTGCTGATTGTGTGGCAGGTAGACAGGATGAGGAT</w:t>
      </w:r>
    </w:p>
    <w:p>
      <w:pPr>
        <w:pStyle w:val="PlainText"/>
        <w:rPr/>
      </w:pPr>
      <w:r>
        <w:rPr/>
        <w:t>&gt;M58410</w:t>
      </w:r>
    </w:p>
    <w:p>
      <w:pPr>
        <w:pStyle w:val="PlainText"/>
        <w:rPr/>
      </w:pPr>
      <w:r>
        <w:rPr/>
        <w:t>TTCTTAGATAGAATAGAAGAAGCACAAGATGACCATGCAAAGTACCATAACAATTGGAGAAGTATGGTACAGGAATTTGGATTACCTAATATAGTAGCAAAAGAGATAGTAGCGGCATGTCCCAAATGCCAAATAAGAGGAGAACCTAAGCATGGACAGGTAGACGCCTCCATTGAAACTTGGCAGATGGACTGCACCCATTTAGAAGGAAAAGTTATAATAGTAGCAGTACATGTAGCCAGTGGATTCATAGAAGCAGAGGTGATCCCAAGAGAAACTGGGAAGGAGACAGCACACTTTCTGCTGAAACTGTTAGCAAGATGGCCAGTGAAACATCTACACACTGATAATGGCCCAAACTTTACCTCTCAGAATGTGGCAGCGGTGTGCTGGTGGGGTAATATAGAGCACACCACTGGAATACCTTATAACCCACAGTCACAGGGTAGTGTAGAAAGCATGAACAGACAGCTCAAGGAAATCATCTCTCAAATAAGAGATGATTGTGAGAGATTGGAGACAGCAGTGCAAATGGCTACGCATATCCACAATTTTAAAAGAAAGGGAGGAATAGGGGGTATCTCTAGTGCAGAAAGATTGGTTAATATGCTAACAACACAACTAGAACTAAATACTCTACAAAACCAAATCCAAAAAATTTTGAATTTTAAGGTCTACTACAGAGAAGGTAGAGATCCAGTGTGGAAAGGACCAGCGCGACTCATCTGGAAAGGAGAAGGCGCGGTGGTAATTAAAGAGGGGGAAGACATCAAGGTAGTCCCCAGGAGAAAGGCTAAGATTATCAAAGATTATGGAGAGAGAATGGGTGGATCGGAGGCGGTACAGGGGCGG</w:t>
      </w:r>
    </w:p>
    <w:p>
      <w:pPr>
        <w:pStyle w:val="PlainText"/>
        <w:rPr/>
      </w:pPr>
      <w:r>
        <w:rPr/>
        <w:t>&gt;Y10996</w:t>
      </w:r>
    </w:p>
    <w:p>
      <w:pPr>
        <w:pStyle w:val="PlainText"/>
        <w:rPr/>
      </w:pPr>
      <w:r>
        <w:rPr/>
        <w:t>GCAAGTGGATTCATAGAAGCAGAAGTGATACCAGCAGAGACAGGACAGGAGACTGCCTATTTCCTGTTAAAATTAGCAGCAAGGTGGCCTGTTAAAGTAATACATACAGACAATGGGCCTAATTTCACAAGTACAGCCATGAAAGCTGCATGCTGGTGGACAGGCATACAACATGAGTTTGGAATACCATATAATCCACAAAGTCAAGGAGTAGTAGAAGCCATGAATAAAGAATTAAAATCCATTATACAGCAGGTGAGAGACCAAGCAGAGCACTTAAAAACAGCAGTACAAATGGCAGTATTTGTTCACAATTTTAAANGAAAAGGGGGGATTGGGGGGTACACTGCAGGGGAGAGATTAATAGACATATTAGCATCACAAATACAAACAACAGAACTACAAAAACAAATTTTAAAAATTCAAAAATTTCGGGTCTATTACAGAGACAGCAGAGACCCTATTTGGAAAGGACCGGCACAGCTCCTGTGGAAAGGTGAAGGAGCAGTAGTCATACAAGATAAAGGGGACATTGAGGTAGTACCAAGAAGAAAGGCAAAGATAATCAGAGATTATGGACAACAGATGGCAGGTACTGATTGTGTGGCAAGTAGACAGACAGAA</w:t>
      </w:r>
    </w:p>
    <w:p>
      <w:pPr>
        <w:pStyle w:val="PlainText"/>
        <w:rPr/>
      </w:pPr>
      <w:r>
        <w:rPr/>
        <w:t>&gt;AY772535</w:t>
      </w:r>
    </w:p>
    <w:p>
      <w:pPr>
        <w:pStyle w:val="PlainText"/>
        <w:rPr/>
      </w:pPr>
      <w:r>
        <w:rPr/>
        <w:t>TTTTTAGATGGCATAGATAAAGCCCAAGAGGAGCATGAAAGATATCACAGCAATTGGAGAGCAATGGCTAGTGATTTTAATCTGCCACCTATAGTGGCAAAAGAAATAGTGGCCAGCTGTGATAAATGTCAGGTAAAAGGGGAAGCCATACATGGCCAAGTAGACTGTAGTCCAGGAATATGGCAATTAGATTGTACACATTTAGAAGGAAAAATTATCCTGGTAGCAGTACATGTAGCCAGTGGCTATATAGAAGCAGAAGTTATCCCAGCAGAAACAGGACAAGAAACAGCATACTTTCTACTAAAATTAGCAGGAAGGTGGCCAGTGAAAACAATACATACAGACAATGGCAGCAATTTCACCAGTGGTGCAGTAAAAGCAGCATGTTGGTGGGCAAATATCACACAAGAATTTGGAATTCCCTACAATCCCCAAAGCCAAGGAGTAGTGGAATCTATGAATAAAGAATTAAAGAAAATCATCGGGAAGGTTAGGGATCAAGCTGAACACCTTAAGACAGCAGTACAAATGGCAGTATTCATTCACAATTTTAAAAGAAAAGGGGGGATTGGGGGGTATAGTGCAGGGGAAAGAATAATAGACATAATAGCATCAGACATACAAACTAAAGAACTACAAAAACAAATTACAAAAATTCAAAATTTTCGGGTTTATTTCAGGGACAGCAGAGACCCAATTTGGAAAGGACCAGCAAAACTACTCTGGAAAGGTGAAGGGGCAGTAGTAATACAAGACAATAACGAAATAAAGGTAGTACCAAGAAGAAAGGCAAAGATCATTAGGGATTATGGAAAACAGATGGCAGGTGATGATTGTGTGGCAGGTAGACAGGATGAGGAT</w:t>
      </w:r>
    </w:p>
    <w:p>
      <w:pPr>
        <w:pStyle w:val="PlainText"/>
        <w:rPr/>
      </w:pPr>
      <w:r>
        <w:rPr/>
        <w:t>&gt;AY227107</w:t>
      </w:r>
    </w:p>
    <w:p>
      <w:pPr>
        <w:pStyle w:val="PlainText"/>
        <w:rPr/>
      </w:pPr>
      <w:r>
        <w:rPr/>
        <w:t>TTTTTAGATGGGATAGATAAGGCACAAGATGAACATGAAAAATACCACAGCAACTGGAGAGCAATGGCTAGTGATTTTAATCTGCCACCTGTAGTAGCAAAAGAAATAGTAGCTAGCTGTGACAAATGTCAGCTAAAAGGGGAAGCCATGCATGGACAAGTAGACTGTAGTCCAGGGATATGGCAACTAGATTGTACTCATTTAGAAGGAAAAGTTATCCTGGTAGCAGTCCATGTAGCTAGCGGCTACATAGAAGCAGAAGTTATCCCAGCAGAGACAGGACAGGAAACAGCCTACTTCATACTAAAGTTAGCAGGAAGATGGCCAGTAAAAAGGGTACATACAGATAATGGCCCCAATTTCACCAGTACTGCAGTTAAGGCTGCCTGTTGGTGGGCAGGTATCAAACAGGAATTTGGAATTCCCTACAATCCCCAAAGTCAAGGAGTAGTAGAGTCAATGAATAATGAGTTAAAGAAAATTATAGGACAGGTAAGAGATCAAGCTGAACAGCTTAAGACAGCAGTACAAATGGCAGTGTTCATTCACAATTTTAAAAGAAAAGGGGGGATTGGGGGGTACAGTGCAGGGGAAAGAATAATAGACATAATAGCAACAGACATACAAACTAAAGAATTACAAAAACAAATTACAAAAATTCAAAATTTCCGGGTTTATTACAGGGACAGCAGAGACCCAGTTTGGAAAGGACCAGCAAAGCTACTCTGGAAAGGTGAAGGGGCAGTAGTCATACAAGACAATAGTGAAATAAAGGTAGTACCAAGAAGAAAAGTAAAAATCATTAGGGATTATGGAAAACAGATGGCAGGTGATGATTGTGTGGCAGGTAGACAGGATGAGGAT</w:t>
      </w:r>
    </w:p>
    <w:p>
      <w:pPr>
        <w:pStyle w:val="PlainText"/>
        <w:rPr/>
      </w:pPr>
      <w:r>
        <w:rPr/>
        <w:t>&gt;AF362994</w:t>
      </w:r>
    </w:p>
    <w:p>
      <w:pPr>
        <w:pStyle w:val="PlainText"/>
        <w:rPr/>
      </w:pPr>
      <w:r>
        <w:rPr/>
        <w:t>TTTTTAGATGGAATAGATAAGGCCCAAGAAGACCATGAGAAATATCACTGTAACTGGAGAGCAATGGCTAGTGATTTTAACCTACCACCTGTAGTAGCAAAAGAAATAGTAGCCAGCTGTGATAAATGTCAGCTAAAAGGAGAAGCCATGCATGGACAAGTAGACTGTAGCCCAGGAATATGGCAACTAGATTGTACACATTTAGAAGGAAAAATTATCCTGGTAGCAGTTCATGTAGCCAGTGGATATATAGAAGCAGAAGTTATTCCAACAGAGACAGGGCAGGAAACAGCATACTTTATCCTAAAATTAGCAGGAAGATGGCCAGTGAAAACAATACATACAGACAATGGCAGAAATTTCACCAGTACTTCGGTTAAGGCCGCCTGTTGGTGGGCGGGGATCAAGCAGGAGTTTGGCATTCCCTACAATCCCCAAAGTCAAGGAGTAGTAGAATCTATGAATAAAGAATTAAAGAAAATTATAGGACAGATAAGAGATCAAGCTGAACATCTTAAGACAGCAGTACAAATGGCAGTATTCATCCACAATTTTAAAAGAAAAGGGGGGATTGGGGGGTACAGTGCAGGGGAAAGAATAGTAGACATAATAGCAACAGACATACAAACTAGAGAATTACAAAAACAAATTACAAAAATTCAAAATTTTCGGGTTTATTACAGGGACAACAGAGATCCACTTTGGAAAGGACCAGCAAAGCCCCTTTGGAAAGGTGAAGGGGCAGTAGTAATACAAGATAATAGTGACATAAAAGTAGTGCCAAGAAGAAAAGTAAAGATCATTAGGGACTATGGAAAACAGATGGCAGGTGATGATTGTGTGGCAAGTAGACAGGATGAGGAT</w:t>
      </w:r>
    </w:p>
    <w:p>
      <w:pPr>
        <w:pStyle w:val="PlainText"/>
        <w:rPr/>
      </w:pPr>
      <w:r>
        <w:rPr/>
        <w:t>&gt;AY445524</w:t>
      </w:r>
    </w:p>
    <w:p>
      <w:pPr>
        <w:pStyle w:val="PlainText"/>
        <w:rPr/>
      </w:pPr>
      <w:r>
        <w:rPr/>
        <w:t>TTCCTAGATGGAATAGATAAAGCTCAAGAAGAACATGAGAAATACCACAACAATTGGAGAGCAATGGCTAGTGATTTTAACCTGCCACCTGTGGTAGCAAAAGAAATAGTAGCTAGCTGTGATAAATGCCAGATAAAAGGAGAAGCCATACATGGACAAGTAGACTGTAGTCCAGGAATATGGCAATTAGATTGTACACATTTAGAAGGAAAAATTACTCTAGTAGCAGTCCATGTAGCCAGTGGCTATATAGAAGCAGAAGTTATTCCAGCAGAGACAGGACAAGAAACAGCCTATTTTCTCTTGAAATTAGCAGGAAGATGGCCAGTAAAAGTAGTACATACAGACAATGGCAGCAATTTCACCAGCGCGGCAGTTAAGGCCGCCTGTTGGTGGGCAGGCATCAAGCAGGAATTTGGAATTCCCTACAATCCCCAAAGTCAAGGAGTAGTAGAATCTATGAATAAAGAATTAAAAAAGATTATAGGACAGGTAAGAGATCAAGCTGAACATCTTAAGACAGCAGTACAAATGGCAGTATTCATCCACAATTTTAAAAGAAAAGGGGGGATTGGGGGGTACAGTGCAGGGGAAAGAATAATAGACATAATAGCAACAGACATACAAACTAAAGAATTACAAAAACAAATTATAAAAATTCAAAATTTTCGGGTTTATTACAGGGACAGCAGAGATCCAATTTGGAAAGGACCAGCAAAGCTCCTCTGGAAAGGTGAAGGGGCAGTAGTAATACAAGACAATAGTGAAATAAAGGTAGTACCAAGAAGGAAAGTAAAGATAATTAGGGATTATGGAAAACAGATGGCAGGTGATGATTGTGTGGCAAGTAGACAGGATGAGGAT</w:t>
      </w:r>
    </w:p>
    <w:p>
      <w:pPr>
        <w:pStyle w:val="PlainText"/>
        <w:rPr/>
      </w:pPr>
      <w:r>
        <w:rPr/>
        <w:t>&gt;DQ127534</w:t>
      </w:r>
    </w:p>
    <w:p>
      <w:pPr>
        <w:pStyle w:val="PlainText"/>
        <w:rPr/>
      </w:pPr>
      <w:r>
        <w:rPr/>
        <w:t>TTTTTGGATGGAATAGATAAAGCTCAAGAAGAACATGAAAAATATCACAATAATTGGAGAGCAATGGCTAGTGATTTTAACCTGCCACCTGTAGTAGCAAAAGAAATAGTAGCCAGCTGTGATAAATGTCAGCTAAAAGGAGAAGCCATGCATGGACAAGTAGATTGTAGTCCAGGAATATGGCAACTAGATTGCACACATTTAGAAGGAAAGATTATCCTGGTAGCAGTTCATGTAGCCAGTGGCTATATAGAAGCAGAAGTTATTCCAGCAGAGACAGGGCAGGAAACAGCATACTTCCTCTTAAAATTAGCAGGAAGATGGCCAGTAAAAGTAATACATACAGACAATGGCGGCAATTTCATCAGTAATGCAGTTAAGGCTGCCTGTTGGTGGGCGGGGATCAAGCAGGAATTTGGCATCCCCTACAATCCCCAAAGTCAAGGAGTAGTAGAATCTATGAATAAAGAATTAAAGAAAATTATAGGACAGGTAAGAGATCAGGCTGAACATCTTAAGACAGCAGTACAAATGGCAGTATTCGTCCACAATTTTAAAAGAAAAGGGGGGATTGGGGGGTACAGTGCAGGGGAAAGAATAATAGACATAATAGCAACAGACATACAAACTAAAGAATTACAAAAACAAATTACAAAAATTCAAAATTTTCGGGTTTATTACAGGGACAGCAGAGATCCCCTTTGGAAAGGACCAGCAAAACTTCTCTGGAAAGGTGAAGGGGCAGTAGTAATACAAGACAATAGTGACATAAAAGTAGTGCCAAGAAGAAAAGTAAAAATCATCAGGGATTATGGAAAACAGATGGCAGGTGATGATTGTGTGGCAAGTAGACAGGATGAGGAT</w:t>
      </w:r>
    </w:p>
    <w:p>
      <w:pPr>
        <w:pStyle w:val="PlainText"/>
        <w:rPr/>
      </w:pPr>
      <w:r>
        <w:rPr/>
        <w:t>&gt;DQ127535</w:t>
      </w:r>
    </w:p>
    <w:p>
      <w:pPr>
        <w:pStyle w:val="PlainText"/>
        <w:rPr/>
      </w:pPr>
      <w:r>
        <w:rPr/>
        <w:t>TTTTTGGATGGAATAGATAAAGCTCAAGAAGAACATGAAAAATATCACAATAATTGGAGAGCAATGGCTAGTGATTTTAACCTGCCACCTGTAGTAGCAAAAGAAATAGTAGCCAGCTGTGATAAATGTCAGCTAAAAGGAGAAGCCATGCATGGACAAGTAGATTGTAGTCCAGGAATATGGCAACTAGATTGCACACATTTAGAAGGAAAGATTATCCTGGTAGCAGTTCATGTAGCCAGTGGCTATATAGAAGCAGAAGTTATTCCAGCAGAGACAGGGCAGGAAACAGCATACTTCCTCTTAAAATTAGCAGGAAGATGGCCAGTAAAAGTAATACATACAGACAATGGCGGCAATTTCATCAGTAATGCAGTTAAGGCTGCCTGTTGGTGGGCGGGGATCAAGCAGGAATTTGGCATCCCCTACAATCCCCAAAGTCAAGGAGTAGTAGAATCTATGAATAAAGAATTAAAGAAAATTATAGGACAGGTAAGAGATCAGGCTGAACATCTTAAGACAGCAGTACAAATGGCAGTATTCGTCCACAATTTTAAAAGAAAAGGGGGGATTGGGGGGTACAGTGCAGGGGAAAGAATAATAGACATAATAGCAACAGACATACAAACTAAAGAATTACAAAAACAAATTACAAAAATTCAAAATTTTCGGGTTTATTACAGGGACAGCAGAGATCCCCTTTGGAAAGGACCAGCAAAACTTCTCTGGAAAGGTGAAGGGGCAGTAGTAATACAAGACAATAGTGACATAAAAGTAGTGCCAAGAAGAAAAGTAAAAATCATCAGGGATTATGGAAAACAGATGGCAGGTGATGATTGTGTGGCAAGTAGACAGGATGAGGAT</w:t>
      </w:r>
    </w:p>
    <w:p>
      <w:pPr>
        <w:pStyle w:val="PlainText"/>
        <w:rPr/>
      </w:pPr>
      <w:r>
        <w:rPr/>
        <w:t>&gt;DQ127537</w:t>
      </w:r>
    </w:p>
    <w:p>
      <w:pPr>
        <w:pStyle w:val="PlainText"/>
        <w:rPr/>
      </w:pPr>
      <w:r>
        <w:rPr/>
        <w:t>TTTTTAGATGGAATAGATAAGGCCCAAGAAGAACATGAAAAATATCACAGTAATTGGAGAGCAATGGCTAGTGATTTTAACCTGCCACCTATAGTAGCAAAAGAAATAGTAGCCAGCTGTGACAAATGTCAGCTAAAAGGAGAAGCCATGCATGGACAAGTAGACTGTAGTCCAGGAATATGGCAACTAGATTGTACACATTTAGAAGGAAAAGTTATCCTGGTAGCAGTTCATGTAGCCAGTGGATATATAGAAGCAGAAGTAATTCCAGCAGAGACAGGGCAAGAAACAGCATACTTTCTCTTAAAATTAGCAGGAAGGTGGCCAGTAAAAACAATACATACAGACAATGGCAGCAATTTCACCAGCACTACAGTTAAGGCCGCCTGCTGGTGGGCGGGGATCAAGCAGGAATTTGGCATTCCCTACAATCCCCAAAGTCAAGGAGTAGTAGAATCTATGAATAAAGAATTAAAGAAAATTATAGGACAGGTAAGAGATCAGGCTGAACATCTTAAGACAGCAGTACAAATGGCAGTATTCATCCACAATTTTAAAAGAAAAGGGGGGATTGGGGGGTACAGTGCAGGGGAAAGAATAATAGACATAATAGCAACAGACATACAAACTAAAGAATTACAAAAACAAATTACAAAAATTCAAAATTTTCGGGTTTATTTCAGGGACAGCAGAGATCCACTTTGGAAAGGACCAGCAAAGCTTCTCTGGAAAGGTGAAGGGGCAGTAGTAATACAAGATAATAGTGACATAAAAGTAGTGCCAAGAAGAAAAGTAAAGATCATTAGGGATTATGGAAAACAGATGGCAGGTGATGATTGTGTGGCAAGTAGACAGGATGAGGAT</w:t>
      </w:r>
    </w:p>
    <w:p>
      <w:pPr>
        <w:pStyle w:val="PlainText"/>
        <w:rPr/>
      </w:pPr>
      <w:r>
        <w:rPr/>
        <w:t>&gt;DQ127538</w:t>
      </w:r>
    </w:p>
    <w:p>
      <w:pPr>
        <w:pStyle w:val="PlainText"/>
        <w:rPr/>
      </w:pPr>
      <w:r>
        <w:rPr/>
        <w:t>TTTTTAGATGGAATAGATAAGGCCCAAGCAGAACATGAAAAATATCACAGTAATTGGAGAGCAATGGCTAGTGATTTTAACCTGCCACCTATAGTAGCAAAAGAAATAGTAGCCAGCTGTGACAAATGTCAGCTAAAAGGAGAAGCCATGCATGGACAAGTAGACTGTAGTCCAGGAATATGGCAGCTAGATTGTACACATTTAGAAGGAAAAGTTATCCTGGTAGCAGTTCATGTAGCCAGCGGATATATAGAAGCAGAAGTAATTCCAGCAGAGACAGGGCAAGAAACAGCATACTTTCTCTTAAAATTAGCAGGAAGGTGGCCAGTAAAAACAATACATACAGACAATGGCAGCAATTTCACCAGCACTACAGTTAAGGCCGCCTGCTGGTGGGCGGGGATCAAGCAGGAATTTGGCATTCCCTACAATCCCCAAAGTCAAGGAGTAGTAGAATCTATGAATAAAGAATTAAAGAAAATTATAGGACAGGTAAGAGATCAGGCTGAACATCTTAAGACAGCAGTACAAATGGCAGTATTCATCCACAATTTTAAAAGAAAAGGGGGGATTGGGGGGTACAGTGCAGGGGAAAGAATAATAGACATAATAGCAACAGACATACAAACTAAAGAATTACAAAAACAAATTACAAAAATTCAAAATTTTCGGGTTTATTTCAGGGACAGCAGAGATCCACTTTGGAAAGGACCAGCAAAGCTTCTCTGGAAAGGTGAAGGGGCAGTAGTAATACAAGATAATAGTGACATAAAAGTAGTGCCAAGAAGAAAAGTAAAGATCATTAGGGATTATGGAAAACAGATGGCAGGTGATGATTGTGTGGCAAGTAGACAGGATGAGGAT</w:t>
      </w:r>
    </w:p>
    <w:p>
      <w:pPr>
        <w:pStyle w:val="PlainText"/>
        <w:rPr/>
      </w:pPr>
      <w:r>
        <w:rPr/>
        <w:t>&gt;DQ127542</w:t>
      </w:r>
    </w:p>
    <w:p>
      <w:pPr>
        <w:pStyle w:val="PlainText"/>
        <w:rPr/>
      </w:pPr>
      <w:r>
        <w:rPr/>
        <w:t>TTTTTAGATGGCATAGATAAGGCACAAGAAGAACATGAAAAATATCACAGCAATTGGAAAGCAATGGCTAGTGACTTTAACCTGCCACCTGTAGTAGCAAAAGAAATAGTAGCCAGCTGTGATAAATGTCAGCTAAAAGGAGAAGCCATGCATGGACAAGTAGATTGTAGTCCAGGAATATGGCAACTAGATTGTACACATCTAGAAGGAAAAATTATCCTGGTAGCAGTCCATGTAGCCAGTGGATATATAGAAGCAGAAGTTATTCCAGCAGAGACAGGGCAGGAAACAGCATACTTTATCTTAAAATTAGCAGGAAGATGGCCAGTAAAAACAATACATACAGACAATGGCCCCAATTTCATCAGTACTACAGTTAAGGCCGCCTGTTGGTGGGCAGGGATCAAGCAGGAATTTGGCATTCCCTACAATCCCCAAAGTCAAGGAGTAGTAGAGTCTATGAATAAAGAATTAAAGAAAATTATAGGACAGGTAAGAGATCAGGCAGAACATCTTAAGACAGCAGTACAAATGGCAGTATTCATCCACAATTTTAAAAGAAAAGGGGGGATTGGGGAGTACAGTGCAGGGGAAAGAATAATAGACATAATAGCAACAGACATACAAACTAAAGAATTACAAAAACAAATTACAAAAATTCAAAATTTTCGGGTTTATTACAGGGACAGCAGAGATCCACTTTGGAAAGGACCAGCAAAGCTC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DQ127546</w:t>
      </w:r>
    </w:p>
    <w:p>
      <w:pPr>
        <w:pStyle w:val="PlainText"/>
        <w:rPr/>
      </w:pPr>
      <w:r>
        <w:rPr/>
        <w:t>TTTTTAGATGGCATAGATAAGGCACAAGAAGAACATGAAAAATATCACAGCAATTGGAAAGCAATGGCTAGTGATTTTAACCTGCCACCTGTAGTAGCAAAAGAAATAGTAGCTAGCTGTGATAAATGTCAGCTAAAAGGAGAAGCCATGCATGGACAAGTAGACTGTAGTCCAGGAATATGGCAACTAGATTGCACACATTTAGAAGGAAAAGTTATCTTGGTAGCAGTCCATGTAGCCAGTGGATATATAGAAGCAGAAGTTATTCCAGCAGAGACAGGGCAGGAAACAGCATACTTTATCTTAAAATTAGCAGGAAGATGGCCAGTAAAAACAATACATACAGACAATGGCCCCAATTTCATCAGTAATGCAGTTAAGGCCGCCTGTTGGTGGGCAGGGATCAAGCAGGAATTTGGCATTCCCTACAATCCCCAAAGTCAAGGAGTAGTAGAGTCTATGAATAAAGAATTAAAGAAAATTATAGAACAGGTAAGAGATCAGGCAGAACATCTTAAGACAGCAGTACAAATGGCAGTATTCATCCACAATTTTAAAAGAAAAGGGGGGATTGGGGGGTACAGTGCAGGGGAAAGAATAGTAGACATAATAGCAACAGACATACAAACTAAAGAATTACAAAAACAAATTACAAAAATTCAAAATTTTCGGGTTTATTACAGGGACAGCAGAGACCCCCTTTGGAAAGGACCAGCAAAGCTTCTCTGGAAAGGTGAAGGGGCAGTAGTAATACAAGATAATAGTGATATAAAAGTAGTGCCAAGAAGAAAAGCAAAGATCATTAGAGATTATGGAAAACAGATGGCAGGTGATGATTGTGTGGCAAGTAGACAGGATGAGGAT</w:t>
      </w:r>
    </w:p>
    <w:p>
      <w:pPr>
        <w:pStyle w:val="PlainText"/>
        <w:rPr/>
      </w:pPr>
      <w:r>
        <w:rPr/>
        <w:t>&gt;DQ127548</w:t>
      </w:r>
    </w:p>
    <w:p>
      <w:pPr>
        <w:pStyle w:val="PlainText"/>
        <w:rPr/>
      </w:pPr>
      <w:r>
        <w:rPr/>
        <w:t>TTTTTAGATGGAATAGATAAGGCCCAAGAAGACCATGAGAAATATCACAGTAATTGGAGAGCAATGGCTAGTGATTTTAACCTGCCACCTATAGTAGCAAAAGAAATAGTAGCCAGCTGTGATAAATGCCAGCTAAAAGGGGAAGCCATGCATGGGCAAGTAGACTGTAGTCCAGGAATATGGCAATTGGATTGTACACATTTAGAAGGAAAGATTGTCCTGGTAGCAGTTCATGTAGCCAGTGGATATATAGAAGCAGAAGTTATTCCAGCAGAAACAGGGCAAGAAACAGCATACTTCATCTTAAAATTGGCAGGAAGATGGCCAGTAAAAACAATACATACAGACAATGGCCCCAATTTCATCAGTACTACGGTTAAGGCCGCCTGTTGGTGGGCGGGAATCAAGCAGGAATTTGGCATACCCTACAATCCCCAAAGTCAAGGAGTAGTGGAATCTATGAATAAAGAATTAAAGAAAATTATAGGACAGGTAAGAGATCAGGCTGAACATCTTAAGACAGCAGTACAAATGGCAGTATTCATCCACAATTTTAAAAGAAAAGGGGGGATTGGGGGGTACACTGCAGGGGAAAGAATAGTAGACATAATAGCAACAGACATACAAACTAAGGAATTACAAAAACAAATTACAAAAATTCAAAATTTTCGGGTTTATTTCAGGGACAACAGAGATCCACTTTGGAAAGGACCAGCAAAGCTCCTCTGGAAAGGTGAAGGGGCAGTAGTGATACAGGATAATAATGAGATAAAAGTAGTGCCAAGAAGAAAAGCAAAGATCATTAGAGATTATGGAAAACAGATGGCAGGTGATGATTGTGTGGCAAGTGGACAGGATGAGGAT</w:t>
      </w:r>
    </w:p>
    <w:p>
      <w:pPr>
        <w:pStyle w:val="PlainText"/>
        <w:rPr/>
      </w:pPr>
      <w:r>
        <w:rPr/>
        <w:t>&gt;DQ127550</w:t>
      </w:r>
    </w:p>
    <w:p>
      <w:pPr>
        <w:pStyle w:val="PlainText"/>
        <w:rPr/>
      </w:pPr>
      <w:r>
        <w:rPr/>
        <w:t>TTTTTAGATGGAATAGATAAGGCCCAAGAAGACCATGAGAAATATCACAGTAATTGGAGAGCAATGGCTAGTGATTTTAACCTGCCACCTATAGTAGCAAAAGAAATAGTAGCCAGCTGTGATAAATGCCAGCTAAAAGGGGAAGCCATGCATGGGCAAGTAGACTGTAGTCCAGGAATATGGCAATTGGATTGTACACATTTAGAAGGAAAGATTGTCCTGGTAGCAGTTCATGTAGCCAGTGGATATATAGAAGCAGAAGTTATTCCAGCAGAAACAGGGCAAGAAACAGCATACTTCATCTTAAAATTGGCAGGAAGATGGCCAGTAAAAACAATACATACAGACAATGGCCCCAATTTCATCAGTACTACGGTTAAGGCCGCCTGTTGGTGGGCGGGAATCAAGCAGGAATTTGGCATACCCTACAATCCCCAAAGTCAAGGAGTAGTGGAATCTATGAATAAAGAATTAAAGAAAATTATAGGACAGGTAAGAGATCAGGCTGAACATCTTAAGACAGCAGTACAAATGGCAGTATTCATCCACAATTTTAAAAGAAAAGGGGGGATTGGGGGGTACACTGCAGGGGAAAGAATAGTAGACATAATAGCAACAGACATACAAACTAAAGAATTACAAAAACAAATTACAAAAATTCAAAATTTTCGGGTTTATTTCAGGGACAACAGAGATCCACTTTGGAAAGGACCAGCAAAGCTCCTCTGGAAAGGTGAAGGGGCAGTAGTGATACAGGATAATAATGAGATAAAAGTAGTGCCAAGAAGAAAAGCAAAGATCATTAGAGATTATGGAAAACAGATGGCAGGTGATGATTGTGTGGCAAGTGGACAGGATGAGGAT</w:t>
      </w:r>
    </w:p>
    <w:p>
      <w:pPr>
        <w:pStyle w:val="PlainText"/>
        <w:rPr/>
      </w:pPr>
      <w:r>
        <w:rPr/>
        <w:t>&gt;AM113574</w:t>
      </w:r>
    </w:p>
    <w:p>
      <w:pPr>
        <w:pStyle w:val="PlainText"/>
        <w:rPr/>
      </w:pPr>
      <w:r>
        <w:rPr/>
        <w:t>TTCCTGCAAAATATAGAACCAGCACAGGAAGAGCATGAGAAGTACCATAGTAATGAAGCACAGTTAAGAGAAAAGTTTCATCTACCAGCTTTGGTAGCAAAGCAAATTGTGCAGAATTGTAACAAATGCTGTCATCATGGAGAACCAATAAAAGGGCATACAGATGCTTCATTAGGAGTATGGCAAATGGATTGTACACATTTAGAAAATCAAATTATCATAGTAGCAGTGCATGTAGCTTCAGGCTTCATGAAAGCAGAAGTAATACCTGCAGAAACAGGAAAAAAGACAGCAGAATTTCTGCTAAAACTAGCAGCACAATGGCCTATTAGCAAATTACATACAGATAATGGATCTAACTTCACTAGTCAAGAAGTGGAAACTATGTGTTGGTGGTTAGGAATAGAACATACATTTGGGATTCCATATAATCCTCAAAGTCAGGGAGTAGTGGAAAACAAGAATAAATATCTAAAGGAACTCATAGAGAAAATTAGAGAAGATTGTAAAGAGTTGAAGACAGCAGTACAAATGGCAACATTCATTCATAATTTTAAACAGAGGGGAGGACTAGGGGGGATGACAGCAGGAGAAAGAATAGTAAACATGATCAACACAGAATTAGAATATCAATATCAACAAAATCAAATTTCAAAAAATTTAAATTTTAAGGTTTACTTCAGAGAAGGAAGAGAGCAACTGTGGAAAGGTCCTGGTATCCTTTTATGGAAG</w:t>
      </w:r>
    </w:p>
    <w:p>
      <w:pPr>
        <w:pStyle w:val="PlainText"/>
        <w:rPr/>
      </w:pPr>
      <w:r>
        <w:rPr/>
        <w:t>&gt;AM113575</w:t>
      </w:r>
    </w:p>
    <w:p>
      <w:pPr>
        <w:pStyle w:val="PlainText"/>
        <w:rPr/>
      </w:pPr>
      <w:r>
        <w:rPr/>
        <w:t>TTCCTGCAAAATATAGAACCAGCCCAAGAGGAGCATGAAAAATATCATAGCAATGAAGCACAATTAAGAGAAAAGTTTCATCTACCAGCTTTGGTAGCAAGACAGATTGTGCAGAATTGCAGTAAATGCTGTCATCATGGTGAACCAATAAAGGGACAGACAGATGCCTCCTTAGGGGTATGGCAAATGGACTGCACTCATCTAGAAAATCAAATCATCATAGTAGCAGTGCATGTAGCTTCAGGCTTTCTGAAGGCAGAAGTCATACAAGCAGAAACAGGGAAAAAGACAGCAGAATTCCTGTTAAAATTAGCAGCACAATGGCCTATTCACAAGTTGCACACAGATAATGGGCCTAATTTTACTTCTCAGGAAGTAGAAACTATGTGCTGGTGGTTAGGGATAGAACACACATTTGGAATACCTTATAATCCACAGAGTCAAGGGGTAGTAGAAAATAAGAACAAATATTTGAAGGAACTAATAGAGAAAGTCAGAGAAGATTGCAAAGAGTTGAAGACAGCAGTACAGATGGCCACATTCATTCATAATTTTAAACAAAGGGGAGGACTAGGGGGGATGACAGCAGGAGAAAGGATAGTTAATATGATCAATACAGAATTAGAATATCAATATCAACAAAATCAAATTTCAAAAAATTTAAATTTTAAGGTGTACTTCAGAGAAGGAAGAGAACAGTGGTGGAAAGGACCTGGTATCCTTTTATGGAAG</w:t>
      </w:r>
    </w:p>
    <w:p>
      <w:pPr>
        <w:pStyle w:val="PlainText"/>
        <w:rPr/>
      </w:pPr>
      <w:r>
        <w:rPr/>
        <w:t>&gt;AM113576</w:t>
      </w:r>
    </w:p>
    <w:p>
      <w:pPr>
        <w:pStyle w:val="PlainText"/>
        <w:rPr/>
      </w:pPr>
      <w:r>
        <w:rPr/>
        <w:t>TTTCTGCAGAATATAGAACCTGCACAAGAAGAACATGAAAAATATCATAGCAATGAAGCACAGTTAAGAGAGAAATTTCATCTACCAGCATTGGTAGCAAAGCAAATTGTACAAAGTTGTAGTAAGTGTTGTCATCATGGTGAGCCAATAAAAGGACACACAGACGCTTCATTAGGTGTATGGCAAATGGACTGCACTCACTTGGAGAATCAAGTCATCATAGTGGCAGTGCATGTAGCCTCAGGGTTCATGAAGGCAGAAGTCATACCTGCAGAAACAGGGAAAAAGACAGCAGAATTCCTGTTAAAGCTAGCAGCACAGTGGCCTATCAGTAAACTGCACACAGATAATGGCCCTAATTTTACAAGTCAGGAAGTAGAAACTATGTGTTGGTGGTTAGGAATAGAACACACATTTGGGATACCCTATAACCCTCAAAGTCAAGGGGTAGTAGAAAATAAAAATAAATACCTAAAAGAGTTAGTAGAGAAAATTAGAGAAGATTGTAAAGAATTAAAGACAGCAATACAGATGGCAACTTTCATTCATAATTTTAAACAAAGGGGAGGACTAGGGGGGATGACAGCAGGAGAAAGAATAATAAACATGATTAATACAGAATTAGAATATCAATATCAACAAAATCAAATTTCAAAAAATTTAAATTTTAAGGTCTACTTCAGAGAAGGAAGAGATCAGCTGTGGAAAGGACCTGGTATCCTT</w:t>
      </w:r>
    </w:p>
    <w:p>
      <w:pPr>
        <w:pStyle w:val="PlainText"/>
        <w:rPr/>
      </w:pPr>
      <w:r>
        <w:rPr/>
        <w:t>&gt;AM113577</w:t>
      </w:r>
    </w:p>
    <w:p>
      <w:pPr>
        <w:pStyle w:val="PlainText"/>
        <w:rPr/>
      </w:pPr>
      <w:r>
        <w:rPr/>
        <w:t>TTCCTGCAAAATATAGAGCCAGCACAAGAAGAGCATGAAAAATATCATAGCAATGAAGCACAATTGAGAGAGAAGTTTAATCTACCAGCTTTGGTAGCAAAACAAATTGTGCAAAGTTGTGATAAATGCTGTCATCATGGAGAACCAATAAAAGGGCACACAGATGCTTCACTAGGAGTATGGCAGATGGATTGCACACATCTAGAGAATCAGATCATCATAGTAGCAGTTCATGTAGCATCAGGGTTCATGAAAGCAGAGGTAATACCAGCAGAAACAGGGAAAAAGACAGCAGAGTTTCTGTTAAAACTAGCAGCTCAATGGCCCATTAACAAGTTACATACAGATAATGGTTCTAATTTCACTAGTCAGGAAGTTGAGACTATGTGTTGGTGGTTAGGAATAGAACATACATTTGGGATACCTTACAATCCTCAAAGTCAGGGAGTAGTAGAGAATAAAAATAAATATCTTAAAGAATTGATAGAGAAAATCAGAGAAGACTGCAAGGAATTAAAGACAGCAGTACAAATGGCAACATTCATTCACAATTTTAAACAAAGGGGAGGACTAGGGGGGATGACAGCAGGGGAAAGAATAGTTAACATGATTAATGCAGAACTAGAATATCAATATCAACAAAATCAAATTTCAAAAAATTTAAATTTTAAGGTTTACTTCAGAGAAGGAAGAGAACAGCCGTGGAAGGGACCTGGTATCCTT</w:t>
      </w:r>
    </w:p>
    <w:p>
      <w:pPr>
        <w:pStyle w:val="PlainText"/>
        <w:rPr/>
      </w:pPr>
      <w:r>
        <w:rPr/>
        <w:t>&gt;AM113578</w:t>
      </w:r>
    </w:p>
    <w:p>
      <w:pPr>
        <w:pStyle w:val="PlainText"/>
        <w:rPr/>
      </w:pPr>
      <w:r>
        <w:rPr/>
        <w:t>TTCCTGCAAAATATAGAACCAGCCCAAGAAGAGCATGAAAAATATCATAGCAATGAAGCACAGTTAAGAGAAAAGTTTCATCTACCAGCTTTGGTAGCAAAACAGATTGTGCAGAATTGCAGTAAATGCTGTCATCATGGTGAACCAATAAAGGGACAGACAGATGCCTCCTTAGGGGTATGGCAAATGGACTGCACTCATCTAGAAAATCAAGTCATCATAGTAGCAGTTCATGTAGCCTCAGGCTTTCTGAAGGCAGAAGTCATACAAGCAGAGACAGGGAAAAAGACAGCAGAATTCCTGTTAAAATTAGCAGCACAATGGCCTATTCACAAGTTGCACACAGATAATGGGCCTAATTTTACTTCTCAGGAAGTAGAAACTATGTGCTGGTGGTTAGGGATAGAACACACATTTGGAATACCTTATAATCCACAGAGTCAAGGGGTAGTAGAAAATAAGAACAAATATTTGAAAGAATTAGTAGAAAAAGTCAGAGAAGACTGCAAAGAATTGAAGACAGCAGTACAGATGGCCACATTCATTCATAATTTTAAACAAAGGGGAGGACTAGGGGGGATGACAGCAGGAGAAAGGATAGTTAATATGATCAATACAGAATTAGAATATCAATATCAACAAAATCAATTTTCAAAAAATTTAAATTTTAAGGTGTACTTCAGAGAAGGAAGAGAACCGTTGTGGAAAGGACCTGGTATCCTTTTATGG</w:t>
      </w:r>
    </w:p>
    <w:p>
      <w:pPr>
        <w:pStyle w:val="PlainText"/>
        <w:rPr/>
      </w:pPr>
      <w:r>
        <w:rPr/>
        <w:t>&gt;AM113579</w:t>
      </w:r>
    </w:p>
    <w:p>
      <w:pPr>
        <w:pStyle w:val="PlainText"/>
        <w:rPr/>
      </w:pPr>
      <w:r>
        <w:rPr/>
        <w:t>TTTCTGCAGAACATAGAACCTGCACAAGAAGAACATGAAAAATATCACAGTAATGAGGCACAGCTAAGAGAGAAATTTCATATACCAGCATTGGTAGCAAAACAAATTGTGCAGAGTTGCAGTAAGTGTTGTCATCATGGTGAACCAATAAAGGGACAAACAGATGCTTCATTAGGTGTGTGGCAAGTAGACTGTACTCACCTAGAAAATCAGATTATCATAGTAGCAGTGCATGTAGCCTCAGGTTTCATGAAGGCAGAAGTAATACCTGCAGAGACAGGGAAAAAGACAGCAGAGTTTCTGTTAAAGTTAGCAGCACAATGGCCTATCAGCAAGTTACATACGGATAATGGGCCTAACTTTACAAGTCAGGAAGTAGAGACTATGTGTTGGTGGTTAGGGATAGAACACACCTTTGGGATTCCCTATAATCCACAGAGTCAAGGGGTAGTAGAAAATAAAAATAAGTATTTAAAAGAACTAATAGAGAAAATTAGAGAAGATTGTAAGGAGTTAAAGACAGCAGTACAAATGGCAACATTCATTCATAATTTTAAACAAAGGGGAGGACTAGGGGGGATGACAGCAGGGGAAAGAATAGTTAATATGATCAATACAGAATTAGAATATCAATATCAACAAAATCAAATTTCAAAAAATTTAAATTTTAAGGTTTACTTCAGAGAAGGAAGAGATCAGCTGTGGAAGGGACCTGGTATCCTTTTATGG</w:t>
      </w:r>
    </w:p>
    <w:p>
      <w:pPr>
        <w:pStyle w:val="PlainText"/>
        <w:rPr/>
      </w:pPr>
      <w:r>
        <w:rPr/>
        <w:t>&gt;EF029067</w:t>
      </w:r>
    </w:p>
    <w:p>
      <w:pPr>
        <w:pStyle w:val="PlainText"/>
        <w:rPr/>
      </w:pPr>
      <w:r>
        <w:rPr/>
        <w:t>TTTTTAGATGGAATAGATAAGGCTCAAGAAGACCATGAAAAATATCACACCAATTGGAGAGCAATGGCCAGTGACTTTAATCTGCCGCCAGTAGTAGCAAAAGAGATAGTAGCTAGTTGTGATAAATGTCAACTAAAAGGGGAAGCTATGCATGGACAAGTAGACTGTAGTCCAGGGATATGGCAATTAGATTGTACACATTTAGAAGGAAAAATTATCCTGGTAGCAGTCCATGTAGCTAGTGGCTATATAGAAGCAGAAGTTATCCCAGCAGAAACAGGGCAGGAAACAGCATACTATATCTTAAAATTAGCAGGAAGATGGCCAGTAAAAGTGATACATACAGACAATGGCCCTAATTTCACCAGTGCTGCGGTTAAGGCAGCCTGTTGGTGGGCAGGTATCAAGCAGGAATTTGGAATTCCCTACAATCCCCAAAGTCAAGGAGTAGTAGAATCTATGAATAAAGAATTAAAGAAAATCATAGGACAGGTAAGAGATCAAGCTGAACATCTTAAGACAGCAGTACAAATGGCAGTATTCATTCACAATTTTAAAAGAAAAGGGGGGATTGGGGGGTACAGTGCAGGGGAAAGAATAATAGACATGATAGCAACAGACATACAAACTACAGAATTACAAAAACAAATTACAAAAATTCAAAATTTTCGGGTTTATTACAGGGACAGCAGAGACCCAATTTGGAAAGGACCAGCAAAACTACTCTGGAAAGGTGAAGGGGCAGTAGTCATACAAGACAATAGTGAGATAAAAGTAGTACCAAGAAGAAAAGCAAAGATTATTAGGGACTATGGAAAACAGATGGCAGGTGATGATTGTGTGGCAAGTAGACAGGATGAGGAT</w:t>
      </w:r>
    </w:p>
    <w:p>
      <w:pPr>
        <w:pStyle w:val="PlainText"/>
        <w:rPr/>
      </w:pPr>
      <w:r>
        <w:rPr/>
        <w:t>&gt;DQ189088</w:t>
      </w:r>
    </w:p>
    <w:p>
      <w:pPr>
        <w:pStyle w:val="PlainText"/>
        <w:rPr/>
      </w:pPr>
      <w:r>
        <w:rPr/>
        <w:t>TTTTTAGATGGAATAGATAAGGCACAGGAAGACCATGAAAAATATCACAATAATTGGAGAGCAATGGCTAGTGATTTTAATCTGCCACCTGTAGTAGCAAAAGAAATAGTAGCTAGCTGTGATAAATGTCAGTTAAAAGGGGAAGCCATGCATGGACAAGTAGATTGTAGTCCAGGAATATGGCAATTAGATTGTACACATTTAGAAGGAAAAGTTATCCTGGTAGCAGTCCATGTAGCTAGTGGATACCTAGAAGCAGAAGTTATCCCAGCAGAAACAGGACAAGAAACAGCCTACTTCATACTAAAGTTAGCAGGAAGATGGCCAGCAAAAACAATACATACAGACAATGGTCCCAATTTCACCAGTGCCGCGGTTAAAGCATCCTGTTGGTGGGCAGGTATTCAGCAGGAATTTGGAATTCCCTACAACCCCCAAAGTCAAGGAGTAGTAGAGTCTATGAATAAAGAGCTAAAGAAGATCATAGGACAGGTAAGAGATCAAGCTGAACATCTTAAGACAGCAGTACAAATGGCAGTATTCATCCACAATTTTAAAAGAAAAGGGGGGATTGGGGGATACAGTGCAGGGGAAAGAATAGTAGACATAATATCAACAGACATACAGACTAGAGAATTACAAAAACAAATTATAAAAATTCAAAATTTCCGGGTTTATTACAGGGACAGCAGAGACCCAGTTTGGAAAGGACCAGCCAAGCTACTCTGGAAAGGTGAAGGGGCAGTAGTTATACAGGACAATAGTGAAATAAAGGTAGTACCAAGAAGAAAAGCAAAGATCATTAGGGATTATGGAAAACAGATGGCAGGTGATGATTGTATGGCAGGTAGACAGGATGAGGAT</w:t>
      </w:r>
    </w:p>
    <w:p>
      <w:pPr>
        <w:pStyle w:val="PlainText"/>
        <w:rPr/>
      </w:pPr>
      <w:r>
        <w:rPr/>
        <w:t>&gt;AY682547</w:t>
      </w:r>
    </w:p>
    <w:p>
      <w:pPr>
        <w:pStyle w:val="PlainText"/>
        <w:rPr/>
      </w:pPr>
      <w:r>
        <w:rPr/>
        <w:t>TTYTTAGATGGCATAGATAAGGCCCAAGAYGAACATGAGAAATATCACAGTAATTGGAGAGCAATGGCTAGTGATTTTAACCTGCCACCTGTAGTAGCAAAAGAAATAGTAGCCAGCTGTGATAAATGCCAGCTAAAAGGAGAAGCCATGCATGGACAAGTAGACTGTAGTCCAGGAATATGGCAATTAGATTGTACACATTTAGAAGGAAAAATTATCCTGGTAGCAGTACATGTAGCCAGTGGGTATATAGAAGCAGAAGTTATTCCAGCAGAGACAGGACAGGAAACAGCATACTTTCTCTTGAAATTAGCAGGAAGATGGCCCGTAAAAACAATACATACAGACAATGGCAGCAATTTCACCAGTAATACGGTCAAGGCCGCCTGTTGGTGGGCGGGGATCAAGCAAGAATTTGGCATTCCCTACAATCCCCAAAGTCAAGGAGTAGTAGAATCTATGAACAAAGAATTAAAGAAAATTATAGGACAGGTAAGAGATCAGGCTGAACATCTTAAGACAGCAGTACAAATGGCAGTATTCATCCACAATTTTAAAAGAAAAGGGGGGATTGGGGGATACAGTGCAGGAGAAAGAATAGTAGACATAATAGCAACAGATATACAAACTAAAGAATTACAAAAACAAATTACAAAAATTCAAAATTTTCGGGTTTATTACAGGGACAGCAGAGATCCACTTTGGAAAGGACCAGCAAAGCTTCTTTGGAAAGGTGAAGGGGCAGTRGTAATACAAGATAATACTGAAATAAAAGTAGTGCCAAGAAGAAAAGCAAAAATCATTAGGGATTATGGAAAACAGATGGCAGGTGATGATTGTGTGGCAAGTAGACAGGATGAGGAT</w:t>
      </w:r>
    </w:p>
    <w:p>
      <w:pPr>
        <w:pStyle w:val="PlainText"/>
        <w:rPr/>
      </w:pPr>
      <w:r>
        <w:rPr/>
        <w:t>&gt;AY751406</w:t>
      </w:r>
    </w:p>
    <w:p>
      <w:pPr>
        <w:pStyle w:val="PlainText"/>
        <w:rPr/>
      </w:pPr>
      <w:r>
        <w:rPr/>
        <w:t>TTTTTAGATGGAATAGATAAGGCCCARGAAGAACATGAGAAATATCACAGTAATTGGAGAGCAATGGCTRGTGAYTTYAACCTGCCACCTGTGGTAGCAAAAGAAATAGTAGCCAGCTGTGATAAATGTCAGCTMAAAGGAGAAGCCATRCATGGACAAGTAGACTGTAGTCCAGGAATATGGCAACTAGATTGTACACATTTAGAAGGAAAAATTATCCTAGTAGCAGTTCATGTKGCCAGTGGATATATAGAAGCAGAAGTTATTCCAGCAGAGACAGGGCAGGAAACAGCATACTTTATCTTAAAATTAGCAGGAAGATGGCCAGTAAAAACAATACATACAGACAATGGTAGCAATTTCACCAGTAATGYGGTTAAGGCCGCCTGTTGGTGGGCAGGGATCAAGCAGGAATTTGGCATTCCCTACAATCCCCAAAGTCAAGGAGTAGTAGAATCTATGAATAAAGAATTAAAGAAAATTATAGGACAGATAAGAGATCAGGCTGAACAKCTTAAAACAGCAGTACAAATGGCAGTATTCATCCACAATTTTAAAAGAAAAGGGGGGATTGGGGGGTACAGTGCAGGAGAAAGAATAGTAGACATAATAGCAACAGACATACAAACTAAAGAACTACAAAAACAAATTACAAAAATTCAAAATTTTCGGGTTTATTACAGGGACAGCAGAGAGCCACTTTGGAAAGGACCAGCAAAGCTTCTCTGGAAAGGTGAAGGGGCAGTAGTAATACAAGATAATAGTGACATAAAAGTAGTGCCAAGAAGAAAAGTAAAGATCATTAGGGATTATGGAAAACAGATGGCAGGTGATGATTGTGTGGCAAGTAGACAGGATGAGGAT</w:t>
      </w:r>
    </w:p>
    <w:p>
      <w:pPr>
        <w:pStyle w:val="PlainText"/>
        <w:rPr/>
      </w:pPr>
      <w:r>
        <w:rPr/>
        <w:t>&gt;AY751407</w:t>
      </w:r>
    </w:p>
    <w:p>
      <w:pPr>
        <w:pStyle w:val="PlainText"/>
        <w:rPr/>
      </w:pPr>
      <w:r>
        <w:rPr/>
        <w:t>TTTTTAGATGGAATAGATAAAGCCCAAGAAGATCATGAGAAATATCACAGTAACTGGAAAGCAATGGCTAGTGATTTTAACCTGCCACCTRTAGTAGCAAAAGAAATAGTAGCCARCTGTGATAAATGTCARTTAAAAGGAGAAGCCATGCATGGACAAGTAGACTGTAGTCCAGGAATATGGCAACTAGATTGTACACATTTGGAAGGAAAAATTATCCTGGTAGCAGTTCATGTAGCYAGTGGATATATAGAAGCAGAAGTTATCCCAGCAGAGACAGGGCAAGAAACAGCATACTTTATCTTAAAATTAGCAGGAAGATGGCCAGTTAAAACGATACATACAGACAATGGCAGCAATTTCATCAGCGCCACGGTTAAGGCCGCCTGCTGGTGGGCAGGGATCAAGCAAGAGTTTGGCATTCCCTACAATCCCCAAAGTCAAGGAGTAATAGAATCTATGAATAAAGAATTAAAGAAAATTATAGGACAGGTAAGAGATCAGGCTGAACATCTTAAGACAGCAGTACAAATGGCAGTATTCATCCACAATTTTAAAAGAAAAGGGGGGATTGGGGGGTACAGTGCAGGAGAAAGAATAGTAGACATAATAGCATCAGATATACAAACTAAAGAATTACAAAAACAAATTACAAAAATCCAAAATTTTCGGGTTTATTACAGGGACAGCAGAGATCCACTTTGGAAAGGACCAGCAAAGCTTCTTTGGAAAGGTGAAGGGGCAGTAGTAATACAAGATAACAGTGACATAAAAGTAGTGCCAAGAAGAAAAGCAAAGATCATTAGGGATTATGGAAAACAGATGGCAGGTGATGATTGTGTGGCAAGTAGACAGGATGAGGAT</w:t>
      </w:r>
    </w:p>
    <w:p>
      <w:pPr>
        <w:pStyle w:val="PlainText"/>
        <w:rPr/>
      </w:pPr>
      <w:r>
        <w:rPr/>
        <w:t>&gt;AB287003</w:t>
      </w:r>
    </w:p>
    <w:p>
      <w:pPr>
        <w:pStyle w:val="PlainText"/>
        <w:rPr/>
      </w:pPr>
      <w:r>
        <w:rPr/>
        <w:t>TTTTTAGATGGCATAGATAAAGCCCAAGAAGAGCATGAAAGATATCACAGCAATTGGAGAGCAATGGCTAGTGATTTTAATCTGCCACCTATAGTAGCAAAAGAAATAGTGGCCAGCTGTGATAAATGTCAGCTAAAAGGGGAAGCCTTACATGGACAAGTAGACTGTAGTCCAGGGATATGGCAATTAGATTGTACACATTTAGAAGGAAAAATTATCATAGTAGCAGTCCATGTAGCCAGTGGCTATATAGAAGCAGAAGTTATCCCAGCAGAAACAGGACAGGAAACAGCCTACTTTATATTAAAATTAGCAGGAAGGTGGCCAGTAAAAGTACTACATACAGACAATGGCAGTAATTTCACCAGCGCTGCAGTAAAGGCAGCATGTTGGTGGGCAAATATCACACAGGAATTTGGAATTCCCTACAATCCCCAAAGCCAAGGAGTAGTGGAATCTATGAATAAGGAATTAAAGAAAATCATTGGGCAGGTTAGGGATCAAGCTGAACATCTTAAGACAGCAGTACAGATGGCAGTATTCATTCACAATTTTAAAAGAAAAGGGGGGATTGGGGGGTACAGTGCAGGGGAAAGAATAATAGACATAATAGCATCAGATATACAAACTAAAGAACTACAAAAACAAATTACAAAAATTCAAAATTTTCGGGTTTATTTCAGGGACAGCAGAGACCCAATTTGGAAAGGACCAGCAAAACTACTCTGGAAAGGTGAAGGGGCAGTAGTAATACAAGACAATAACGAAATAAAGGTAGTGCCAAGAAGAAAAGCAAAGATCATTAAGGATTATGGAAAACAGATGGCAGGTGATGATTGTGTGGCAGGTAGACAGGATGAGGAT</w:t>
      </w:r>
    </w:p>
    <w:p>
      <w:pPr>
        <w:pStyle w:val="PlainText"/>
        <w:rPr/>
      </w:pPr>
      <w:r>
        <w:rPr/>
        <w:t>&gt;AB287004</w:t>
      </w:r>
    </w:p>
    <w:p>
      <w:pPr>
        <w:pStyle w:val="PlainText"/>
        <w:rPr/>
      </w:pPr>
      <w:r>
        <w:rPr/>
        <w:t>TTTTTAGATGGCATAGATAAAGCCCAAGAAGAGCATGAAAGATATCACAGCAATTGGAGAGCAATGGCTAGTGATTTTAATCTGCCACCTATAGTAGCAAAAGAAATAGTGGCCAGCTGTGATAAATGTCAGCTAAAAGGGGAAGCCTTACATGGACAAGTAGACTGTAGTCCAGGGATATGGCAATTAGATTGTACACATTTAGAAGGAAAAATTATCATAGTAGCAGTCCATGTAGCCAGTGGCTATATAGAAGCAGAAGTTATCCCAGCAGAAACAGGACAGGAAACAGCCTACTTTATATTAAAATTAGCAGGAAGGTGGCCAGTAAAAGTACTACATACAGACAATGGCAGTAATTTCACCAGCGCTGCAGTAAAGGCAGCATGTTGGTGGGCAAATATCACACAGGAATTTGGAATTCCCTACAATCCCCAAAGCCAAGGAGTAGTGGAATCTATGAATAAGGAATTAAAGAAAATCATTGGGCAGGTTAGGGATCAAGCTGAACATCTTAAGACAGCAGTACAGATGGCAGTATTCATTCACAATTTTAAAAGAAAAGGGGGGATTGGGGGGTACAGTGCAGGGGAAAGAATAATAGACATAATAGCATCAGATATACAAACTAAAGAACTACAAAAACAAATTACAAAAATTCAAAATTTTCGGGTTTATTTCAGGGACAGCAGAGACCCAATTTGGAAAGGACCAGCAAAACTACTCTGGAAAGGTGAAGGGGCAGTAGTAATACAAGACAATAACGAAATAAAGGTAGTGCCAAGAAGAAAAGCAAAGATCATTAAGGATTATGGAAAACAGATGGCAGGTGATGATTGTGTGGCAGGTAGACAGGATGAGGAT</w:t>
      </w:r>
    </w:p>
    <w:p>
      <w:pPr>
        <w:pStyle w:val="PlainText"/>
        <w:rPr/>
      </w:pPr>
      <w:r>
        <w:rPr/>
        <w:t>&gt;DQ167216</w:t>
      </w:r>
    </w:p>
    <w:p>
      <w:pPr>
        <w:pStyle w:val="PlainText"/>
        <w:rPr/>
      </w:pPr>
      <w:r>
        <w:rPr/>
        <w:t>TTTTTAGAAGGGATAGATAAGGCTCARGAGGAACATGAAAAATATCACAGCAATTGGAAAGCAATGGCTAGTGATTTTAATCTGCCACCTATAGTAGCAAAGGAAATAGTAGCCAGCTGTGATAAATGTCAACTAAAAGGGGAAGCTATGCATGGACAGGTAGACTGTAGTCCAGGGATATGGCAATTAGATTGCACACATCTAGAAGGAAAAGTAATCATAGTAGCAGTCCATGTAGCCAGTGGCTATATAGAAGCAGAAGTTATCCCAGCAGAAACAGGACAGGAGACAGCATACTTTCTGCTAAAATTAGCAGGAAGATGGCCAGTAAAAGTAGTACACACAGATAATGGCTCCAATTTCACCAGTAGTGCAGTTAAGGCTGCCTGTTGGTGGGCAAATATCCAACAGGAATTTGGGATTCCCTACAATCCCCAAAGTCAAGGAGTAGTGGAATCTATGAATAAGGAATTAAAGAAAATCATAGGGCAGGTAAGAGAGCAAGCTGAACACCTTAAGACAGCAGTACAAATGGCAGTATTCATTCACAATTTTAAAAGAAAAGGGGGGATTGGGGGGTACAGTGCAGGGGAAAGAATAATAGATATAATAGCAACGGACATACAAACTAAAGAATTACAAAAACAAATTATAAAAATTCAAAATTTTCGGGTTTATTACAGRGACAGCAGAAATCCACTTTGGAAAGGACCAGCAAAGCTC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EF036527</w:t>
      </w:r>
    </w:p>
    <w:p>
      <w:pPr>
        <w:pStyle w:val="PlainText"/>
        <w:rPr/>
      </w:pPr>
      <w:r>
        <w:rPr/>
        <w:t>TTTTTAGATGGAATAGATAAAGCCCAAGAAGAACATGAAAGATATCACAGCAATTGGAGAACAATGGCTAGCGATTTTAATTTGCCACCTATAGTAGCAAAGGAAATAGTAGCAAGCAGTGATAAATGTCAACTAAAAGGGGAAGCTATGCATGGACAAGTAGACTGTAGTCCAGGGATATGGCAATTAGATTGCACACATCTAGAAGGAAAAGTCATCCTGGTAGCAGTCCACGTGGCCAGTGGATATATAGAAGCAGAAGTCATCCCAGCAGAAACAGGACAGGAGACAGCATACTTTCTGCTAAAACTAACAGGAAGATGGCCAGTAAAAGTAATACACACAGACAATGGTAGCAATTTCACCAGCGCTGCAGTTAAAGCAGCCTGTTGGTGGGCCAATGTCCGACAGGAATTTGGAATCCCCTACAATCCCCAAAGTCAAGGAGTAGTAGAATCTATGAATAAGGAATTAAAGAAAATCATAGGGCAGATAAGAGAGCAAGCTGAACACCTTAAAACAGCAGTACAAATGGCAGTATTCATTCACAATTTTAAGAGAAAAGGGGGGATTGGGGGGTACAGTGCAGGGGAAAGAATAATAGACATAATAGCAACAGACATACAAACTAAAGAATTACAAAAACAAATTACAAAAATTCAAAATTTTCGGGTTTATTACAGGGACAGCAGAGACCCAATTTGGAAAGGACCRGCAAAACTACTCTGGAAAGGTGAAGGGGCAGTAGTAATACAAGACAATAGTGATATAAAAGTAGTACCAAGAAGAAAAGCAAAGATCATTAGAGATTATGGAAAACAGATGGCAGGTGATGATTGTGTGGCAGGTAGACAGGATGAGGAT</w:t>
      </w:r>
    </w:p>
    <w:p>
      <w:pPr>
        <w:pStyle w:val="PlainText"/>
        <w:rPr/>
      </w:pPr>
      <w:r>
        <w:rPr/>
        <w:t>&gt;EF036528</w:t>
      </w:r>
    </w:p>
    <w:p>
      <w:pPr>
        <w:pStyle w:val="PlainText"/>
        <w:rPr/>
      </w:pPr>
      <w:r>
        <w:rPr/>
        <w:t>TTTTTAGATGGGATAGATAAGGCTCAAGAAGAACATGAAAAATATCACAGCAATTGGAGAGCAATGGCTAGTGATTTTAATTTGCCACCTATAGTAGCAAAGGAAATAGTAGCCAACTGTGATAAATGTCAGCTAAAAGGGGAAGCTATGCATGGACAAGTGGACTGTAGTCCAGGGATATGGCAATTAGATTGCACACATCTAGAAGGAAAAGTCATCCTGGTAGCAGTCCATGTGGCCAGTGGATATATAGAAGCAGAAGTTATCCCAGCAGAAACAGGACAGGAGACAGCATACTTTCTGCTAAAATTAGCAGGAAGATGGCCAGTGAAAGTAATACACACAGACAACGGTAGCAATTTCACCAGCGCTGCAGTTAAAGCAGCCTGTTGGTGGGCCGATGTCCGCCAGGAATTTGGGATCCCCTACAATCCCCAAAGTCAAGGAGTAGTAGAATCTATGAATAAGGAATTAAAGAACATCGTAGGGCAGGTAAGAGAGCAAGCAGAACACCTTAAGACAGCAGTACAAATGGCAGTATTCATTCACAATTTTAAAAGAAAAGGGGGGATTGGGGGGTACAGTGCAGGGGAAAGAATAATAGACATAATAGCAACAGACATACAAACTAAAGAATTACAAAAACAAATTACAAAAGTTCAAAATTTTCGGGTTTATTACAGGGACAGCAGAGACCCAATTTGGAAAGGACCAGCAAG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EF036529</w:t>
      </w:r>
    </w:p>
    <w:p>
      <w:pPr>
        <w:pStyle w:val="PlainText"/>
        <w:rPr/>
      </w:pPr>
      <w:r>
        <w:rPr/>
        <w:t>TTTTTAGATGGGATAGATAAGGCTCAAGAAGAACATGAAAGATATCACAGCAATTGGAGAACAATGGTTAGTGAGTTTAGTTTGCCACCTATAGTAGCAAAGGAAATAGTAGCCAACTGTGATAAATGTCAACTAAAAGGGGAAGCTATGCATGGACAAGTAGACTGTAGTCCAGGGATATGGCAATTAGATTGCACACATCTAGAAGGAAAAGTTATCCTGGTAGCAGTCCATGTAGCTAGTGGATATATAGAAGCAGAGGTTATCCCAGCAGAAACAGGACAGGAAACAGCATACTTTCTGCTAAAATTAGCAGGAAGATGGCCAGTAAAAGTAGTACACACAGACAACGGTAGCAATTTCACCAGCGCTGCAGTTAAAGCAGCCTGTTGGTGGGCCAATGTCCGGCAGGAATTTGGGATCCCCTACAATCCCCAAAGTCAAGGAGTAGTAGAATCCATGAATAAGGAATTAAAGAAAATCATAGGGCAGGTAAGAGAGCAAGCTGAACATCTTAAGACAGCAGTACAAATGGCAGTATTTATTCACAATTTTAAGAGAAAAGGGGGGATTGGGGGGTACAGTGCAGGGGAAAGAATAATAGACATAATAGCAACAGACATGCAAACTAAAGAATTACAAAAACAAATTACAAAAATTCAAAATTTTCGGGTTTATTACAGGGACAGCAGAGACCCAATTTGGAAAGGACCAGCAAAACTACTCTGGAAAGGTGAAGGGGCAGTAGTAATACAAGACAATAGTGATATAAAAGCAGTACCAAGAAGAAAAGCAAAGATCATTAGGGATTATGGAAAACAGATGGCAGGTGATGATTGTGTGGCAGGTAGACAGGATGAGGAT</w:t>
      </w:r>
    </w:p>
    <w:p>
      <w:pPr>
        <w:pStyle w:val="PlainText"/>
        <w:rPr/>
      </w:pPr>
      <w:r>
        <w:rPr/>
        <w:t>&gt;EF036530</w:t>
      </w:r>
    </w:p>
    <w:p>
      <w:pPr>
        <w:pStyle w:val="PlainText"/>
        <w:rPr/>
      </w:pPr>
      <w:r>
        <w:rPr/>
        <w:t>TTTTTAGATGGGATAGATAAGGCCCAGGAAGAACATGAAAGATATCACAGCAATTGGAGAGCAATGGCTAGTGATTTTAACCTGCCACCTGTAATAGCAAAGGAAATAGTAGCCAGCTGTGATAAATGTCAACTAAAAGGGGAAGCTATGCATGGACAAGTAGACTGTAGTCCAGGAATATGGCAATTAGATTGCACACATCTAGAAGGAAAAGTTATCCTGGTAGCAGTCCACGTGGCCAGTGGATATATAGAAGCAGAAGTCATCCCAGCAGAAACAGGACAGGAGACAGCATACTTTCTGCTAAAGCTAGCAGGAAGATGGCCAGTAAGAGTAATACACACAGACAACGGAAGCAATTTCACCAGCGCTGCAGTTAAAGCAGCCTGTTGGTGGGCCAATGTCCAACAGGAATTTGGAATCCCCTACAATCCCCAAAGTCAAGGAGTAGTAGAATCTATGAATAAGGAATTAAAGAAAATCATAGGGCAGGTAAGAGATCAAGCTGAACACCTTAAGACAGCAGTACAAATGGCAGTATTCATTCACAATTTTAAAAGAAAAGGGGGGATTGGGGGGTACAGTGCAGGGGAAAGAATAATAGACATAATAGCAACTGACATACAAACTAAAGAATTACAAAAACAAATTTCAAAAATTCAAAATTTTCGGGTTTATTACAGGGACAGCAGAGACCCAATTTGGAAAGGACCAGCAAAACTGCTCTGGAAAGGTGAAGGGGCAGTAGTAATACAAGACAATTGTGATATAAAAGTAGTACCAAGAAGAAAAGCAAAGATCATTAGGGATTATGGAAAACAGATGGCAGGTGATGATTGTGTGGCAAGTAGACAGGATGAGGAT</w:t>
      </w:r>
    </w:p>
    <w:p>
      <w:pPr>
        <w:pStyle w:val="PlainText"/>
        <w:rPr/>
      </w:pPr>
      <w:r>
        <w:rPr/>
        <w:t>&gt;EF036531</w:t>
      </w:r>
    </w:p>
    <w:p>
      <w:pPr>
        <w:pStyle w:val="PlainText"/>
        <w:rPr/>
      </w:pPr>
      <w:r>
        <w:rPr/>
        <w:t>TTCTTAGATGGGATAGATAAGGCTCAAGAAGAACATGAAAGATATCACAGCAATTGGAGAACAATGGCTAGTGATTTTAATTTGCCACCTATAGTAGCAAAGGAAATAGTAGCCAACTGTGATAAATGTCAACTAAAAGGGGAAGCAATGCATGGACAAGTAGGCTGTAGTCCAGGAATATGGCAATTAGATTGCACACATCTAGAAGGAAAAGTCATCCTGGTAGCAGTCCACGTGGCCAGTGGATATATAGAAGCAGAAGTTATCCCAGCAGAAACAGGACAGGAAACAGCATACTTTCTGCTAAAATTAGCAGGAAGATGGCCAGTAAAAGTAATACACACAGACAATGGTAGCAATTTCACCAGCAATGCAGTTAAAGCAGCTTGTTGGTGGGCCAATGTCCGACAGGAATTTGGGATCCCCTACAATCCTCAAAGTCAAGGAGTAGTAGAATCTATGAATAAGGAATTAAAGAAAATCATAGGGCAGATAAGAGAACAAGCTGAACACCTTAAGACAGCTGTACAAATGGCAGTATTCATTCACAATTTTAAAAGAAAAGGGGGGATTGGGGGGTACAGTGCAGGGGAAAGAATAATAGACATAATAGCAACAGACATACAAACTAAAGAATTACAAAAACAAATTACAAAAATTCAAAATTTTCGGGTTTATTACAGGGACAGCAGAGACCCAATTTGGAAAGGATCAGCAAAACTACTCTGGAAAGGTGAAGGGGCAGTAGTAATACAAGACAATAGTGAAATAAAAGTAGTACCAAGAAGAAAAGCAAAGATCATTAGGGATTATGGAAAACAGATGGCAGGTGATGATTGTGTGGCAGGTAGACAGGATGAGGAT</w:t>
      </w:r>
    </w:p>
    <w:p>
      <w:pPr>
        <w:pStyle w:val="PlainText"/>
        <w:rPr/>
      </w:pPr>
      <w:r>
        <w:rPr/>
        <w:t>&gt;EF036532</w:t>
      </w:r>
    </w:p>
    <w:p>
      <w:pPr>
        <w:pStyle w:val="PlainText"/>
        <w:rPr/>
      </w:pPr>
      <w:r>
        <w:rPr/>
        <w:t>TTTTTAGATGGGATAGATAAGGCTCAAGAAGAACATGAAAGATATCACAGCAATTGGAGAACAATGGCTAGTGATTTTAATTTACCACCTGTAGTAGCAAAAGAAATAGTAGCCAATTGTGACAAATGTCAACTAAAAGGGGAAGCAATGCGTGGACAAGTAGACTGTAGCCCAGGGATATGGCAGTTAGATTGCACACATCTAGAAGGAAAAGTCATCCTAGTAGCAGTCCACGTGGCCAGTGGATACATAGAAGCAGAAGTTATTCCAGCAGAAACAGGACAGGAGACAGCATACTTTCTGCTAAAATTAGCAGGAAGATGGCCAGTAAAAGTAATACACGCAGACAACGGTAGCAATTTCACCAGCGCTGTAGTTAAAGCAGCCTGTTGGTGGGCCAACATCCAACAAGAATTTGGGATCCCCTACAATCCTCAAAGTCAAGGAGTAGTAGAATCTATGAATAAGGGATTAAAGAAAATCATAGGGCAGGTAAGAGAGCAAGCTGAACACCTTAAGACAGCAGTACAAATGGCAGTATTCATCCACAATTTTAAAAGAAAAGGGGGGATTGGGGGGTACAGTGCAGGGGAAAGAATAATAGACATAATAGCAACAGACATACAAACTAAAGAATTACAAAAACAAATTACAAAAATTCAAAATTTTCGGGTTTATTACAGGGACAGCAGAGATCCAATTTGGAAAGGACCAGCAAAACTACTTTGGAAAGGTGAAGGA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EF036533</w:t>
      </w:r>
    </w:p>
    <w:p>
      <w:pPr>
        <w:pStyle w:val="PlainText"/>
        <w:rPr/>
      </w:pPr>
      <w:r>
        <w:rPr/>
        <w:t>TTCTTAGATGGGATAGATAAGGCTCAAGAAGAACATGAAAGATATCACAGCAATTGGAGAACAATGGCTAGTGATTTTAATTTGCCACCTATAGTAGCAAAGGAAATAGTAGCCAACTGTGATAAATGTCAACTAAAAGGGGAAGCAATGCATGGACAAGTAGGCTGTAGTCCAGGAATATGGCAATTAGATTGCACACATCTAGAAGGAAAAGTCATCCTGGTAGCAGTCCACGTGGCCAGTGGATATATAGAAGCAGAAGTTATCCCAGCAGAAACAGGACAGGAAACAGCATACTTTCTGCTAAAATTAGCAGGAAGATGGCCAGTAAAAGTAATACACACAGACAATGGTAGCAATTTCACCAGCAATGCAGTTAAAGCAGCTTGTTGGTGGGCCAATGTCCGACAGGAATTTGGGATCCCCTACAATCCTCAAAGTCAAGGAGTAGTAGAATCTATGAATAAGGAATTAAAGAAAATCATAGGGCAGATAAGAGAACAAGCTGAACACCTTAAGACAGCTGTACAAATGGCAGTATTCATTCACAATTTTAAAAGAAAAGGGGGGATTGGGGGGTACAGTGCAGGGGAAAGAATAATAGACATAATAGCAACAGACATACAAACTAAAGAATTACAAAAACAAATTACAAAAATTCAAAATTTTCGGGTTTATTACAGGGACAGCAGAGACCCAATTTGGAAAGGATCAGCAAAACTACTCTGGAAAGGTGAAGGGGCAGTAGTAATACAAGACAATAGTGAAATAAAAGTAGTACCAAGAAGAAAAGCAAAGATCATTAGGGATTATGGAAAACAGATGGCAGGTGATGATTGTGTGGCAGGTAGACAGGATGAGGAT</w:t>
      </w:r>
    </w:p>
    <w:p>
      <w:pPr>
        <w:pStyle w:val="PlainText"/>
        <w:rPr/>
      </w:pPr>
      <w:r>
        <w:rPr/>
        <w:t>&gt;EF036534</w:t>
      </w:r>
    </w:p>
    <w:p>
      <w:pPr>
        <w:pStyle w:val="PlainText"/>
        <w:rPr/>
      </w:pPr>
      <w:r>
        <w:rPr/>
        <w:t>TTTTTAGATGGGATAGACAAGGCTCAAGAAGAACATGAAAGATATCACAGCAATTGGAGAACAATGGTTAGTGATTTTAATTTACCACCAATAATAGCAAAGGAAATAGTAGCCAACTGTGATAAATGTCAACTAAAAGGGGAAGCTATGCATGGACAAGTAGACTGTAGTCCAGGAATATGGCAATTGGATTGCACACATCTGGAAGGAAAAGTCATCCTGGTAGCAGTCCACGTGGCCAGTGGATATATAGAAGCAGAAGTTATCCCAGCAGAAACAGGACAAGAGACAGCATACTTTCTGCTAAAATTAGCAGGAAGATGGCCAGTAAAAGTAATACACACAGATAACGGTAGCAATTTCACCAGTGCTGCAGTTAAAGCAGCCTGTTGGTGGGCCAACGTCCGACAGGAATTTGGGATCCCCTACAATCCTCAAAGTCAAGGAGTAGTAGAATCTATGAATAAAGAATTAAAGAAAATCATAGGGCAGGTAAGAGAGCAAGCTGAACACCTTAAGACAGCAGTACAAATGGCAGTATTCATTCACAATTTTAAGAGAAAAGGGGGGATTGGGGGGTACAGTGCAGGGGAAAGAATAATAGACATGATAGCAACAGACATACAAACTAAAGAATTACAAAAACAAATTACAAAAATTCAAAATTTTCAGGTTTATTACAGGGACAGCAGAGACCCAATTTGGAAAGGACCAGCAAAACTGCTCTGGAAAGGTGAAGGGGCAGTAGTAATACAAGACAATAGTGACATAAAAGTAGTACCAAGAAGAAAAGCAAAGATCATTAGGGATTATGGAAAACAGATGGCAGGTGATGATTGTGTGGCAGGTAGACAGGATGAGGAT</w:t>
      </w:r>
    </w:p>
    <w:p>
      <w:pPr>
        <w:pStyle w:val="PlainText"/>
        <w:rPr/>
      </w:pPr>
      <w:r>
        <w:rPr/>
        <w:t>&gt;EF036535</w:t>
      </w:r>
    </w:p>
    <w:p>
      <w:pPr>
        <w:pStyle w:val="PlainText"/>
        <w:rPr/>
      </w:pPr>
      <w:r>
        <w:rPr/>
        <w:t>TTTTTAGATGGGATAGATAAGGCTCAAGAAGACCATGAGAGATATCACAGCAATTGGAAAACAATGGCTAGTGATTTTAATTTGCCACCTATAGTAGCAAAGGAAATAGTAGCCAGCTGTGATAAATGTCAACTAAAAGGGGAAGCTATGCATGGACAAGTAGACTGTAGTCCAGGGATATGGCAATTAGATTGCACACATCTAGAAGGGAAAGTCATCCTGGTAGCAGTCCATGAGGCCAGTGGATATGTAGAGGCAGAAGTTATCCCAGCAGAAACAGGACAGGAGACAGCATACTTCCTGCTAAAATTAGCAGGAAGATGGCCAGTAAAAGTGATACACACAGACAACGGTAGCAACTTCACCGGCGCTGCAGTCAAAGCAGCCTGTTGGTGGGCCGATGTCAAACAGGAATTTGGGATCCCCTACAATCCCCAAAGTCAAGGAGTAGTAGAATCTATAAATAAAAAATTAAAGAAAATTATAGGGCAGATAAGGGAGCAAGCTGAACACCTTAAGACAGCGGTACAAATGGCAGTATTCATTCACAATTTTAAAAGAAAAGGGGGGATTGGGGGGTACAGTGCAGGGGAAAGAATAATAGACATAATAGCAACAGACATACAAACTAGAGAATTACAAAAACAAATTACAAAAATTCAAAATTTTCGGGTTTATTACAGGGACAGCAGAGACCCAATTTGGAAAGGACCAGCCAAACTACTCTGGAAAGGTGAAGGGGCAGTAGTAATACAAGACAATAGTGATATAAAAGTAGTACCAAGAAGAAAAGCAAAGATTATTAGGGATTATGGAAAACAGATGGCAGGTGATGATTGTGTGGCAGGTAGACAGGATGAGGAT</w:t>
      </w:r>
    </w:p>
    <w:p>
      <w:pPr>
        <w:pStyle w:val="PlainText"/>
        <w:rPr/>
      </w:pPr>
      <w:r>
        <w:rPr/>
        <w:t>&gt;EF119598</w:t>
      </w:r>
    </w:p>
    <w:p>
      <w:pPr>
        <w:pStyle w:val="PlainText"/>
        <w:rPr/>
      </w:pPr>
      <w:r>
        <w:rPr/>
        <w:t>TTTTTAGATGGAATAGAGAAGGCCCAAGAAGAACATGAAAAATATCACAATAATTGGAGAGCAATGGCTAGTGACTTTAACCTGCCAGCTGTAGTAGCAAAAGAAATAGTAGCCATGTGTGATAAATGCCAGTTAAAAGGAGAAGCCATGCATGGACAAGTAGACTGTAGTCCAGGAATATGGCAACTAGATTGTACACATTTAGAAGGAAAAATTATCCTGGTAGCAGTTCATGTAGCAAGTGGATATATAGAAGCAGAAGTTATTCCAGCAGAGACAGGGCAGGAAACAGCATACTTTATCTTAAAACTAGCAGGAAGATGGCCAGTAAAGACAATACATACAGACAATGGCAGCAATTTCACCAGTACTACAGTTAAGGCCGCCTGTTGGTGGGCAGGGATTAAGCAGGAATTTGGCATTCCCTACAATCCCCAAAGTCAAGGAGTAGTAGAATCTATGAATAATGAATTAAAGAAAATTATAGGACAGGTAAGAGATCAGGCTGAACATCTTAAGACAGCAGTACAAATGGCAGTATTCATCCACAATTTTAAAAGAAAAGGGGGGATTGGGGGGTACAGTGCAGGGGAAAGGATAATAGACATAATAGCAACAGACATACAAACTAAAGAACTACAAAAACAAATTACAAAAATTCAAAATTTTCGGGTTTATTACAGGGACAGCAGAGATCCACTTTGGAAAGGACCAGCAAAGCTCCTCTGGAAAGGTGAAGGGGCAGTAGTAATACAAGATAATAGTGACATAAAAGTAGTGCCAAGGAGAAAAGCAAAGATCATTAGGGATTATGGAAAACAGATGGCAGGTGATGATTGTGTGGCAGGTAGACAGGATGAGGAT</w:t>
      </w:r>
    </w:p>
    <w:p>
      <w:pPr>
        <w:pStyle w:val="PlainText"/>
        <w:rPr/>
      </w:pPr>
      <w:r>
        <w:rPr/>
        <w:t>&gt;EF119599</w:t>
      </w:r>
    </w:p>
    <w:p>
      <w:pPr>
        <w:pStyle w:val="PlainText"/>
        <w:rPr/>
      </w:pPr>
      <w:r>
        <w:rPr/>
        <w:t>TTTTTAGATGGAATAGAGAAGGCCCAAGAAGAACATGAAAAATATCACAATAATTGGAGAGCAATGGCTAGTGACTTTAACCTGCCAGCTGTAGTARCAAAAGAAATAGTAGCCATGTGTGATAAATGCCAGTTAAAAGGAGAAGCCATGCATGGACAAGTAGACTGTAGTCCAGGAATATGGCAACTAGATTGTACACATTTAGAAGGAAAAATTATCCTGGTAGCAGTTCATGTAGCAAGTGGATATATAAAAACAGAAGTTATTCCAGCAGAGACAGGGCAGGAAACAGCATACTTTATCTTAAAACTAGCAGGAAGATGGCCAGTAAAGACAATACATACAGACAATGGCAGCAATTTCACCAGTACTACAGTTAAGGCCGCCTGTTGGTGGGCAGGGATTAAGCAGGAATTTGGCATTCCCTACAATCCCCAAAGTCAAGGAGTAGTAGAATCTATGAATAATGAATTAAAGAAAATTATAGGACAGGTAAGAGATCAGGCTGAACATCTTAAGACAGCAGTACAAATGGCAGTATTCATCCACAATTTTAAAAGAAAAGGGGGGATTGGGGGGTACAGTGCAGGGGAAAGGATAATAGACATAATAGCAACAGACATACAAACTAAAGAACTACAAAAACAAATTACAAAAATTCAAAATTTTCGGGTTTATTACAGGGACAGCAGAGATCCACTTTGGAAAGGACCAGCAAAGCTCCTCTGGAAAGGTGAAGGGGCAGTAGTAATACAAGATAATAGTGACATAAAAGTAGTGCCAAGGAGAAAAGCAAAGATCATTAGGGATTATGGAAAACAGATGGCAGGTGATGATTGTGTGGCAGGTAGACAGGATGAGGAT</w:t>
      </w:r>
    </w:p>
    <w:p>
      <w:pPr>
        <w:pStyle w:val="PlainText"/>
        <w:rPr/>
      </w:pPr>
      <w:r>
        <w:rPr/>
        <w:t>&gt;EF119600</w:t>
      </w:r>
    </w:p>
    <w:p>
      <w:pPr>
        <w:pStyle w:val="PlainText"/>
        <w:rPr/>
      </w:pPr>
      <w:r>
        <w:rPr/>
        <w:t>TTTTTAGATGGAATAGATAAAGCCCAAGAGGAACATGAGAAATATCACAGTAATTGGAGAGCAATGGCTAGTGATTTTAACCTGCCACCTGTAGTAGCAAAAGAAATAGTAGCCATGTGTGATAAATGTCAGCTGAAAGGAGAAGCCATGCATGGACAAGTAGACTGTAGTCCAGGAATATGGCAACTAGATTGTACACATTTAGAAGGAAAAGTCATCCTGGTAGCAGTTCATGTAGCCAGTGGATATATAGAGGCAGAAGTTATTCCAGCAGAGACAGGGCAGGAAACAGCATACTTCCTCTTAAAATTAGCAGGAAGATGGCCAGTAAAAACAATACATACAGACAATGGCCCCAATTTCATCAGTACTACGGTTAAGGCCGCCTGTTGGTGGGCGGGGATCAAGCAGGAATTTGGCATTCCCTACAATCCCCAAAGTCAAGGAGTAGTAGAATCTATGAATAATGAATTAAAGAAAATTATAGGACAGGTAAGAGATCAAGCTGAACATCTTAAGACAGCAGTGCAAATGGCAGTATTCATTCACAATTTTAAAAGAAAAGGGGGGATTGGGGGGTACAGTGCAGGGGAAAGAATAATAGACATAATAGCATCAGACATACAAACTAAAGAATTACAAAAACAAATTACAAATATTCAAAATTTTCGGGTTTATTACAGGGACAGCAGAGATCCAATTTGGAAAGGACCAGCAAAGCTTCTGTGGAAAGGTGAAGGGGCAGTAGTAATACAAGATAATAGTGACATAAAAGTAGTGCCAAGAAGGAAAGCAAAAATCATTAGGGATTATGGAAAACAGATGGCAGGTGATGATTGTGTGGCAAGTAGACAGGATGAGGAT</w:t>
      </w:r>
    </w:p>
    <w:p>
      <w:pPr>
        <w:pStyle w:val="PlainText"/>
        <w:rPr/>
      </w:pPr>
      <w:r>
        <w:rPr/>
        <w:t>&gt;EF119601</w:t>
      </w:r>
    </w:p>
    <w:p>
      <w:pPr>
        <w:pStyle w:val="PlainText"/>
        <w:rPr/>
      </w:pPr>
      <w:r>
        <w:rPr/>
        <w:t>TTTTTAGATGGAATAGATAAAGCCCAAGAGGAACATGAGAAATATCACAGTAATTGGAGAGCAATGGCTAGTGATTTTAACCTGCCACCTGTAGTAGCAAAAGAAATAGTAGCCATGTGTGATAAATGTCAGCTGAAAGGAGAAGCCATGCATGGACAAGTAGACTGTAGTCCAGGAATATGGCAACTAGATTGTACACATTTAGAAGGAAAAGTCATCCTGGTAGCAGTTCATGTAGCCAGTGGATATATAGAGGCAGAAGTTATTCCAGCAGAGACAGGGCAGGAAACAGCATACTTCCTCTTAAAATTAGCAGGAAGATGGCCAGTAAAAACAATACATACAGACAATGGCCCCAATTTCATCAGTACTACGGTTAAGGCCGCCTGTTGGTGGGCGGGGATCAAGCAGGAATTTGGCATTCCCTACAATCCCCAAAGTCAAGGAGTAGTAGAATCTATGAATAATGAATTAAAGAAAATTATAGGACAGGTAAGAGATCAAGCTGAACATCTTAAGACAGCAGTGCAAATGGCAGTATTCATTCACAATTTTAAAAGAAAAGGGGGGATTGGGGGGTACAGTGCAGGGGAAAGAATA~~~~~~~~~~~~~~~~~~~~~~~~~~~~~~~~~~~~~~~CAAAAACAAATTACAAATATTCAAAATTTTCGGGTTTATTACAGGGACAGCAGAGATCCAATTTGGAAAGGACCAGCAAAGCTTCTGTGGAAAGGTGAAGGGGCAGTAGTAATACAAGATAATAGTGACATAAAAGTAGTGCCAAGAAGGAAAGCAAAAATCATCAGGGATTATGGAAAACAGATGGCAGGTGATGATTGTGTGGCAAGTAGACAGGATGAGGAT</w:t>
      </w:r>
    </w:p>
    <w:p>
      <w:pPr>
        <w:pStyle w:val="PlainText"/>
        <w:rPr/>
      </w:pPr>
      <w:r>
        <w:rPr/>
        <w:t>&gt;EF119602</w:t>
      </w:r>
    </w:p>
    <w:p>
      <w:pPr>
        <w:pStyle w:val="PlainText"/>
        <w:rPr/>
      </w:pPr>
      <w:r>
        <w:rPr/>
        <w:t>TTTTTGGATGGAATAGATAGGGCCCAAGAAGACCATGAGAAATATCACAGTAATTGGAGGGCAATGGCTAGTGATTTTAACCTGCCACCTGTAGTAGCAAAAGAAATAGTAGCCAGTTGTGATAAATGTCAGCTAAAAGGAGAAGCCATGCATGGACAAGTAGACTGTAGTCCAGGAATATGGCAACTAGATTGTACACATTTAGAAGGAAAGATTATCCTGGTAGCAGTTCATGTAGCCAGTGGATATATAGAAGCAGAAGTTATTCCAGCAGAGACAGGACAGGAAACAGCATACTTTATCCTAAAATTAGCAGGAAGATGGCCAGTAACAACAATACATACAGACAATGGCAGCAATTTCATCAGTACTACAGTTAAGGCCGCCTGTTGGTGGGCAGGGATCAAGCAGGAATTTGGCATTCCCTACAATCCCCAAAGTCAAGGAGTAGTAGAATCTATGAATAAAGAATTAAAGAAAATTATAGGACAGGTAAGAGATCAGGCTGAACATCTTAAGACAGCAGTACAAATGGCAGTATTCATCCACAATTTTAAAAGAAAAGGGGGGATTGGGGGATACAGTGCAGGGGAAAGAATAATAGACATAATAGCAACAGACATACAAACTAAAGAATTACAAAAACAAATTACAAAAATTCAAAATTTTCGGGTTTATTACAGGGACAGCAGAGATCCACTTTGGAAAGGACCAGCAAAGCTTCTCTGGAAAGGTGAAGGGGCAGTAGTAATACAAGATAATAGTGACATAAAAGTAGTGCCAAGAAGAAAAGCAAAAATCATTAGGGATTATGGAAAACAGATGGCAGGTGATGATTGTGTGGCAAGTAGACAGGATGAGGAT</w:t>
      </w:r>
    </w:p>
    <w:p>
      <w:pPr>
        <w:pStyle w:val="PlainText"/>
        <w:rPr/>
      </w:pPr>
      <w:r>
        <w:rPr/>
        <w:t>&gt;EF119603</w:t>
      </w:r>
    </w:p>
    <w:p>
      <w:pPr>
        <w:pStyle w:val="PlainText"/>
        <w:rPr/>
      </w:pPr>
      <w:r>
        <w:rPr/>
        <w:t>TTTTTGGATGGAATAGATAGGGCCCAAGAAGACCATGAGAAATATCACAGTAATTGGAGGGCAATGGCTAGTGATTTTAACCTGCCACCTGTAGTAGCAAAAGAAATAGTAGCCAGTTGTGATAAATGTCAGCTAAAAGGAGAAGCCATGCATGGACAAGTAGACTGTAGTCCAGGAATATGGCAACTAGATTGTACACATTTAGAAGGAAAGATTATCCTGGTAGCAGTTCATGTAGCCAGTGGATATATAGAAGCAGAAGTTATTCCAGCAGAGACAGGACAGGAAACAGCATACTTTATCCTAAAATTAGCAGGAAGATGGCCAGTAACAACAATACATACAGACAATGGCAGCAATTTCATCAGTACTACAGTTAAGGCCGCCTGTTGGTGGGCAGGGATCAAGCAGGAATTTGGCATTCCCTACAATCCCCAAAGTCAAGGAGTAGTAGAATCTATGAATAAAGAATTAAAGAAAATTATAGGACAGGTAAGAGATCAGGCTGAACATCTTAAGACAGCAGTACAAATGGCAGTATTCATCCACAATTTTAAAAGAAAAGGGGGGATTGGGGGATACAGTGCAGGGGAAAGAATAATAGACATAATAGCAACAGACATACAAACTAAAGAATTACAAAAACAAATTACAAAAATTCAAAATTTTCGGGTTTATTACAGGGACAGCAGAGATCCACTTTGGAAAGGACCAGCAAAGCTTCTCTGGAAAGGTGAAGGGGCAGTAGTAATACAAGATAATAGTGACATAAAAGTAGTGCCAAGAAGAAAAGCAAAAATCATTAGGGATTATGGAAAACAGATGGCAGGTGATGATTGTGTGGCAAGTAGACAGGATGAGGAT</w:t>
      </w:r>
    </w:p>
    <w:p>
      <w:pPr>
        <w:pStyle w:val="PlainText"/>
        <w:rPr/>
      </w:pPr>
      <w:r>
        <w:rPr/>
        <w:t>&gt;EF119606</w:t>
      </w:r>
    </w:p>
    <w:p>
      <w:pPr>
        <w:pStyle w:val="PlainText"/>
        <w:rPr/>
      </w:pPr>
      <w:r>
        <w:rPr/>
        <w:t>TTTCTAGATGGAATARAGAAGGCCCAAGATGAACATGAGAAATATCACAGTAATTGGAGAGCAATGGCTAGTGATTTTAACCTGCCACCTATAGTAGCAAAAGAAATAGTAGCCAGCTGTGATAAATGTCAGCTAAAAGGAGAAGCCACGCATGGACAAGTAGACTGTAGTCCAGGGATATGGCAGCTAGACTGTACACATTTAGAAGGAAAAGTTATCCTAGTAGCAGTTCATGTGGCCAGTGGATACATAGAAGCAGAAGTTATTCCAGCAGAAACAGGGCAAGAAACAGCATACTTTATCTTAAAATTAGCAGGAAGATGGCCAGTAAAAACAATACATACAGACAATGGCAGCAATTTCACCAGTGCAACGGTTAAGGCCGCCTGTTGGTGGGCAGGGATCCAGCAGGAATTTGGTATTCCCTACAATCCCCAAAGTCAAGGAGTAATAGAATCTATGAATAAAGAATTAAAGAAAATTATAGGACAGGTAAGAGATCAGGCTGAACATCTTAAAACAGCAGTACAAATGGCAGTATTCATTCACAATTTTAAAAGAAAAGGGGGGATTGGGGGGTATAGTGCAGGGGAAAGAATAGTAGACATAATAGCAACAGACATACAAACTAAAGAATTACAAAAACAAATTACAAAAATTCAAAATTTTCGGGTTTATTACAGGGAGAGCAGAGATCCGCTTTGGAAAGGACCAGCAAAACTTCTCTGGAAAGGTGAAGGGGCAGTAGTAATACAAGATAATAGTGACATAAAAGTAGTGCCAAGAAGAAAAGCAAAGATCATTAGAGATTATGGAAAACAGATGGCAGGTGATGATTGTGTGGCAAGTAGACAGGATGAGGAT</w:t>
      </w:r>
    </w:p>
    <w:p>
      <w:pPr>
        <w:pStyle w:val="PlainText"/>
        <w:rPr/>
      </w:pPr>
      <w:r>
        <w:rPr/>
        <w:t>&gt;EF119607</w:t>
      </w:r>
    </w:p>
    <w:p>
      <w:pPr>
        <w:pStyle w:val="PlainText"/>
        <w:rPr/>
      </w:pPr>
      <w:r>
        <w:rPr/>
        <w:t>TTTCTAGATGGAATAGAGAAGGCCCAAGATGAACATGAGAAATATCACAGTAATTGGAGAGCAATGGCTAGTGATTTTAACCTGCCACCTATAGTAGCAAAAGAAATAGTAGCCAGCTGTGATAAATGTCAGCTAAAAGGAGAAGCCACGCATGGACAAGTAGACTGTAGTCCAGGGATATGGCAGCTAGACTGTACACATTTAGAAGGAAAAGTTATCCTAGTAGCAGTTCATGTGGCCAGTGGATACATAGAAGCAGAAGTTATTCCAGCAGAAACAGGGCAAGAAACAGCATACTTTATCTTAAAATTAGCAGGAAGATGGCCAGTAAAAACAATACATACAGACAATGGCAGCAATTTCACCAGTGCAACGGTTAAGGCCGCCTGTTGGTGGGCAGGGATCCAGCAGGAATTTGGTATTCCCTACAATCCCCAAAGTCAAGGAGTAATAGAATCTATGAATAAAGAATTAAAGAAAATTATAGGACAGGTAAGAGATCAGGCTGAACATCTTAAAACAGCAGTACAAATGGCAGTATTCATTCACAATTTTAAAAGAAAAGGGGGGATTGGGGGGTATAGTGCAGGGRAAAGAATAGTAGACATAATAGCAACAGACATACAAACTAAAGAATTACAAAAACAAATTACAAAAATTCAAAATTTTCGGGTTTATTACAGGGAGAGCAGAGATCCGCTTTGGAAAGGACCAGCAAAACTTCTCTGGAAAGGTGAAGGGGCAGTAGTAMTACAAGATAATAGTGACATAAAAGTAGTGCCAAGAAGAAAAGCAAAGATCATTAGAGATTATGGAAAACAGATGGCAGGTGATGATTGTGTGGCAAGTAGACAGGATGAGGAT</w:t>
      </w:r>
    </w:p>
    <w:p>
      <w:pPr>
        <w:pStyle w:val="PlainText"/>
        <w:rPr/>
      </w:pPr>
      <w:r>
        <w:rPr/>
        <w:t>&gt;EF119610</w:t>
      </w:r>
    </w:p>
    <w:p>
      <w:pPr>
        <w:pStyle w:val="PlainText"/>
        <w:rPr/>
      </w:pPr>
      <w:r>
        <w:rPr/>
        <w:t>TTTTTAGATGGAATAGATAAGGCCCAAGAAGATCATGAGAAATATCACACTAATTGGAGAGCAATGGTCAGTGATTTTAACCTGCCACCTGTAGTAGCAAAAGAAATAGTAGCCAGCTGTGATAAATGTCAGCTAAAAGGAGAAGCCATGCATGGACAAGTAGACTGTAGTCCAGGAATATGGCAATTAGATTGTACACATTTAGAAGGAAAAATTATCCTGGTAGCAGTTCATGTAGCTAGTGGATATATAGAAGCAGAAGTTATTCCAGCAGAGACAGGGCAGGAAACAGCATACTTTCTCTTAAAATTAGCAGGAAGATGGCCAGTAAAAACAATACATACAGACAATGGCAGCAATTTCATCAGTAATACAGTTAAGGCCGCCTGTTGGTGGGCGGGAATCAAGCAGGAATTTGGTATTCCCTACAATCCCCAAAGTCAAGGAGTAGTAGAATCTATGAATAAGGAATTAAAGAAAATTATAGGACAGGTAAGAGATCAGGCTGAACATCTTAAGACAGCAGTACAAATGGCAGTGTTCATCCACAATTTTAAAAGAAAAGGGGGGATTGGGGGGTACAGTGCAGGGGAAAGAATAGTAGACATAATAGCAACAGACATACAAACTAAAGAATTACAAAAACAAATTACAAAAATTCAAAATTTTCGGGTTTATTACAGGGACAGCAGAGATCCACTTTGGAAAGGACCAGCAAAGCTTCTCTGGAAAGGTGAAGGGGCAGTAGTAATACAAGATAATAGTGAAATAAAAGTAGTGCCAAGAAGAAAAGCAAAGATCATTAGGGATTATGGAAAACAGATGGCAGGTGATGATTGTGTGGCAAGTAGACAGGATGAGGAT</w:t>
      </w:r>
    </w:p>
    <w:p>
      <w:pPr>
        <w:pStyle w:val="PlainText"/>
        <w:rPr/>
      </w:pPr>
      <w:r>
        <w:rPr/>
        <w:t>&gt;EF119611</w:t>
      </w:r>
    </w:p>
    <w:p>
      <w:pPr>
        <w:pStyle w:val="PlainText"/>
        <w:rPr/>
      </w:pPr>
      <w:r>
        <w:rPr/>
        <w:t>TTTTTAGATGGAATAGATAAGGCCCAAGAAGATCATGAGAAATATCACACTAATTGGAGAGCAATGGTCAGTGATTTTAACCTGCCACCTGTAGTAGCAAAAGAAATAGTAGCCAGCTGTGATAAATGTCAGCTAAAAGGAGAAGCCATGCATGGACAAGTAGACTGTAGTCCAGGAATATGGCAATTAGATTGTACACATTTAGAAGGAAAAATTATCCTGGTAGCAGTTCATGTAGCTAGTGGATATATAGAAGCAGAAGTTATTCCAGCAGAGACAGGGCAGGAAACAGCATACTTTCTCTTAAAATTAGCAGGAAGATGGCCAGTAAAAACAATACATACAGACAATGGCAGCAATTTCATCAGTAATACAGTTAAGGCCGCCTGTTGGTGGGCGGGAATCAAGCAGGAATTTGGTATTCCCTACAATCCCCAAAGTCAAGGAGTAGTAGAATCTATGAATAAGGAATTAAAGAAAATTATAGGACAGGTAAGAGATCAGGCTGAACATCTTAAGACAGCAGTACAAATGGCAGTGTTCATCCACAATTTTAAAAGAAAAGGGGGGATTGGGGGGTACAGTGCAGGGGAAAGAATAGTAGACATAATAGCAACAGACATACAAACTAAAGAATTACAAAAACAAATTACAAAAATTCAAAATTTTCGGGTTTATTACAGGGACAGCAGAGATCCACTTTGGAAAGGACCAGCAAAGCTTCTCTGGAAAGGTGAAGGGGCAGTAGTAATACAAGATAATAGTGAAATAAAAGTAGTGCCAAGAAGAAAAGCAAAGATCATTAGGGATTATGGAAAACAGATGGCAGGTGATGATTGTGTGGCAAGTAGACAGGATGAGGAT</w:t>
      </w:r>
    </w:p>
    <w:p>
      <w:pPr>
        <w:pStyle w:val="PlainText"/>
        <w:rPr/>
      </w:pPr>
      <w:r>
        <w:rPr/>
        <w:t>&gt;EF119612</w:t>
      </w:r>
    </w:p>
    <w:p>
      <w:pPr>
        <w:pStyle w:val="PlainText"/>
        <w:rPr/>
      </w:pPr>
      <w:r>
        <w:rPr/>
        <w:t>TTTTTAGATGGAATAGATAAGGCCCAAGAAGACCATGAAAAATATCACAGTAATTGGAGAGCAATGGCTCATGATTTTAACCTGCCACCTGTAGTAGCAAAAGAGATAGTAGCCAGCTGTGATAAATGTCAGCTAAAAGGAGAAGCCATGCATGGACAAATAGACTGTAGTCCAGGAATATGGCAACTAGACTGTACACATTTAGAAGGAAAAATTATCCTGGTAGCAGTTCATGTAGCCAGTGGATACATAGAAGCAGAAGTTATTCCAGCAGAGACAGGGCAGGAAACAGCATACTTTATCTTAAAATTAGCAGGAAGATGGCCAGTAAAAACAATACATACAGACAATGGCAGCAATTTCACCAGTGCTGCGGTTAAGGCCGCCTGTTGGTGGGCGGGGGTCAAGCAGGAATTTGGTATTCCCTACAACCCCCAAAGTCAAGGAGTAGTAGAATCTATGAATAAAGAATTAAAGAAAATTATAGGACAGGTAAGAGATCAGGCTGAACATCTTAAGACAGCAGTACAAATGGCAGTATTCATCCACAATTTTAAAAGAAAAGGGGGGATTGGGGAGTACAGTGCAGGGGACAGAATAATAGACATAATAGCAACAGACATACAAACTAAAGAATTACAAAAACAAATTACAAAAATTCAAAATTTTCGGGTTTATTACAGGGACAGCAGAGATCCACTTTGGAAAGGACCAGCAAAGCTTCTCTGGAAAGGTGAAGGGGCAGTAGTAATACAGCATAATAGTGACATAAAAGTAGTGCCAAGGAGAAAAGCAAAGATCATTAGAGATTATGGAAAACAGATGGCAGGTGATGATTGTGTGGCAAGTAGACAGGATGAGGAT</w:t>
      </w:r>
    </w:p>
    <w:p>
      <w:pPr>
        <w:pStyle w:val="PlainText"/>
        <w:rPr/>
      </w:pPr>
      <w:r>
        <w:rPr/>
        <w:t>&gt;EF119613</w:t>
      </w:r>
    </w:p>
    <w:p>
      <w:pPr>
        <w:pStyle w:val="PlainText"/>
        <w:rPr/>
      </w:pPr>
      <w:r>
        <w:rPr/>
        <w:t>TTTTTAGATGGAATAGATAAGGCCCAAGAAGACCATGAAAAATATCACAGTAATTGGAGAGCAATGGCTCATGATTTTAACCTGCCACCTGTAGTAGCAAAAGAGATAGTAGCCAGCTGTGATAAATGTCAGCTAAAAGGAGAAGCCATGCATGGACAAATAGACTGTAGTCCAGGAATATGGCAACTAGACTGTACACATTTAGAAGGAAAAATTATCCTGGTAGCAGTTCATGTAGCCAGTGGATACATAGAAGCAGAAGTTATTCCAGCAGAGACAGGGCAGGAAACAGCATACTTTATCTTAAAATTAGCAGGAAGATGGCCAGTAAAAACAATACATACAGACAATGGCAGCAATTTCACCAGTGCTGCGGTTAAGGCCGCCTGTTGGTGGGCGGGGGTCAAGCAGGAATTTGGTATTCCCTACAACCCCCAAAGTCAAGGAGTAGTAGAATCTATGAATAAAGAATTAAAGAAAATTATAGGACAGGTAAGAGATCAGGCTGAACATCTTAAGACAGCAGTACAAATGGCAGTATTCATCCACAATTTTAAAAGAAAAGGGGGGATTGGGGAGTACAGTGCAGGGGACAGAATAATAGACATAATAGCAACAGACATACAAACTAAAGAATTACAAAAACAAATTACAAAAATTCAAAATTTTCGGGTTTATTACAGGGACAGCAGAGATCCACTTTGGAAAGGACCAGCAAAGCTTCTCTGGAAAGGTGAAGGGGCAGTAGTAATACAGCATAATAGTGACATAAAAGTAGTGCCAAGGAGAAAAGCAAAGATCATTAGAGATTATGGAAAACAGATGGCAGGTGATGATTGTGTGGCAAGTAGACAGGATGAGGAT</w:t>
      </w:r>
    </w:p>
    <w:p>
      <w:pPr>
        <w:pStyle w:val="PlainText"/>
        <w:rPr/>
      </w:pPr>
      <w:r>
        <w:rPr/>
        <w:t>&gt;EF119614</w:t>
      </w:r>
    </w:p>
    <w:p>
      <w:pPr>
        <w:pStyle w:val="PlainText"/>
        <w:rPr/>
      </w:pPr>
      <w:r>
        <w:rPr/>
        <w:t>TTTTTAGATGGAATAGATAAGGCCCAGGAAGAGCATGAAAAATATCACAACAATTGGAGAGCAATGGCCAGTGATTTTAACCTGCCACCTATAGTAGCAAAAGAAATAGTAGCCAGCTGTGATAAATGCCAGCTAAAAGGAGAAGCCATGCATGGACAAGTAGATTGTAGTCCAGGAATATGGCAACTAGACTGTACACATTTAGAAGGAAAAATTATCCTGGTAGCAGTCCACGTAGCCAGTGGATATATAGAAGCAGAAGTTATTCCAGCAGAGACAGGGCAGGAAACAGCATATTTTATCTTAAAATTAGCAGGAAGATGGCCAGTAAAAACTATACATACAGACAATGGCAGCAATTTTACCAGTACTACAGTTAAGGCCGCCTGTTGGTGGGCAGGGATCAACCAGGAATTTGGCATTCCCTACAATCCCCAAAGTCAAGGAGTAATAGAATCTATGAATAAAGAATTAAAGAAAATTATAGAGCAGGTAAGAGATCAGGCTGAACATCTTAARACAGCAGTACAAATGGCAGTATTCATACACAATTTTAAAAGAAGAGGGGGGATTGGGGGGTACAGTGCAGGGGAAAGAATAGTAGACATAATAGCAACAGACATACAAACCAAAGAACTACAAAAACAAATTACAAAAATTCAAAATTTTCGGGTTTATTACAGGGACAACAGAGATCCACTTTGGAAAGGACCAGCAAAGCTCCTCTGGAAAGGTGAAGGGGCAGTAGTAATACAGGATAATAGTGATATAAAAGTAGTGCCAAGAAGAAAAGCAAAGATCATTAGGGATTATGGAAAACAGATGGCAGGTGATGATTGTGTGGCAGGTAGACAGGATGAGGAT</w:t>
      </w:r>
    </w:p>
    <w:p>
      <w:pPr>
        <w:pStyle w:val="PlainText"/>
        <w:rPr/>
      </w:pPr>
      <w:r>
        <w:rPr/>
        <w:t>&gt;EF119615</w:t>
      </w:r>
    </w:p>
    <w:p>
      <w:pPr>
        <w:pStyle w:val="PlainText"/>
        <w:rPr/>
      </w:pPr>
      <w:r>
        <w:rPr/>
        <w:t>TTTTTAGATGGAATAGATAAGGCCCAGGAAGAGCATGAAAAATATCACAACAATTGGAGAGCAATGGCCAGTGATTTTAACCTGCCACCTATAGTAGCAAAAGAAATAGTAGCCAGCTGTGATAAATGTCAGCTAAAAGGAGAAGCCATGCATGGACAAGTAGATTGTAGTCCAGGAATATGGCAACTAGACTGTACACATTTAGAAGGAAAAATTATCCTGGTAGCAGTCCACGTAGCCAGTGGATATATAGAAGCAGAAGTTATTCCAGCAGAGACAGGGCAGGAAACAGCATATTTTATCTTAAAATTAGCAGGAAGATGGCCAGTAAAAACTATACATACAGACAATGGCAGCAATTTTACCAGTACTACAGTTAAGGCCGCCTGTTGGTGGGCAGGGATCAACCAGGAATTTGGCATTCCCTACAATCCCCAAAGTCAAGGAGTAGTAGAATCTATGAATAAAGAATTAAAGAAAATTATAGAGCAGGTAAGAGATCAGGCTGAACATCTTAAAACAGCAGTACAAATGGCAGTATTCATACACAATTTTAAAAGAAGAGGGGGGATTGGGGGGTACAGTGCAGGGGAAAGAATAGTAGACATAATAGCAACAGACATACAAACCAAAGAACTACAAAAACAAATTACAAAAATTCAAAATTTTCGGGTTTATTACAGGGACAACAGAGATCCACTTTGGAAAGGACCAGCAAAGCTCCTCTGGAAAGGTGAAGGGGCAGTAGTAATACAGGATAATAGTGATATAAAAGTAGTGCCAAGAAGAAAAGCAAAGATCATTAGGGATTATGGAAAACAGATGGCAGGTGATGATTGTGTGGCAGGTAGACAGGATGAGGAT</w:t>
      </w:r>
    </w:p>
    <w:p>
      <w:pPr>
        <w:pStyle w:val="PlainText"/>
        <w:rPr/>
      </w:pPr>
      <w:r>
        <w:rPr/>
        <w:t>&gt;AB253736</w:t>
      </w:r>
    </w:p>
    <w:p>
      <w:pPr>
        <w:pStyle w:val="PlainText"/>
        <w:rPr/>
      </w:pPr>
      <w:r>
        <w:rPr/>
        <w:t>TTCTTAGAAAAAATAGAAGAAGCTCAAGAAGAGCATGAAAGATATCATAATAATTGGAAAAACCTAGCAGATACATATGGGCTTCCACAAATAGTAGCAAAAGAGATAGTGGCCATGTGTCCAAAATGTCAGATAAAGGGAGAACCAGTGCATGGACAAGTGGATGCCTCACCTGGAACATGGCAGATGGATTGTACTCATCTAGAAGGAAAAGTAGTCATAGTTGCGGTCCATGTAGCCAGTGGATTCATAGAAGCAGAAGTCATACCTAGGGAAACAGGAAAAGAAACGGCAAAGTTTCTATTAAAAATACTGAGTAGATGGCCTATAACACAGTTACACACAGACAATGGGCCTAACTTTACCTCCCAAGAAGTGGCAGCAATATGTTGGTGGGGAAAAATTGAACATACAACAGGTATACCATATAACCCCCAATCTCAAGGATCAATAGAAAGCATGAACAAACAATTAAAAGAGATAATTGGGAAAATAAGAGATGATTGCCAATATACAGAGACAGCAGTACTGATGGCTTGCCATATTCACAATTTTAAAAGAAAGGGAGGAATAGGGGGACAGACTTCAGCAGAGAGACTAATTAATATAATAACAACACAATTAGAAATACAACATTTACAAACCAAAATTCAAAAAATTTTAAATTTTAGAGTCTACTACAGAGAAGGGAGAGACCCTGTGTGGAAAGGACCAGCACAATTAATCTGGAAAGGGGAAGGAGCAGTGGTCCTCAAGGACGGAAGTGACCTAAAGGTTGTACCAAGAAGGAAAGCTAAAATTATTAAGGATTATGCCAAACAAAGAGTGGGTAATGAG</w:t>
      </w:r>
    </w:p>
    <w:p>
      <w:pPr>
        <w:pStyle w:val="PlainText"/>
        <w:rPr/>
      </w:pPr>
      <w:r>
        <w:rPr/>
        <w:t>&gt;EF091932</w:t>
      </w:r>
    </w:p>
    <w:p>
      <w:pPr>
        <w:pStyle w:val="PlainText"/>
        <w:rPr/>
      </w:pPr>
      <w:r>
        <w:rPr/>
        <w:t>TTTCTAGATGGAATAGATAAGGCTCAAGAAGAACATGAAAGATATCACAGCAATTGGAGAGCAATGGCTAGTGATTTTAATCTGCCACCCATAGTAGCAAAAGAAATAGTAGCTAGCTGTGATAAATGTCAGCTAAAAGGGGAAGCCACACATGGACAAGTAGACTGTAGTCCAGGAATATGGCAGTTAGATTGTACACATTTAGAAGGAAAAATCATCCTGGTAGCAGTCCATGTAGCCAGTGGATACATAGAAGCAGAGGTCATCCCAGCAGAAACAGGACAGGAAACAGCATACTTTATACTAAAATTAGCAGGAAGATGGCCAGTCAGAGTAATACATACAGACAATGGCAGTAATTTCACCAGTAATACAGTAAAAGCAGCCTGTTGGTGGGCAGGTATCCAACAGGAATTTGGAATTCCCTACAATCCCCAAAGTCAGGGAGTAGTAGAATCAATGAATAAAGAATTAAAGAAAATCATAGGACAGGTAAGAGATCAAGCTGAGCACCTTAAGACAGCAGTACAAATGGCAGTATTCATTCACAATTTTAAAAGAAAAGGGGGGATTGGGGGGTACAGTGCAGGGGAAAGAATAATAGACATAATAGCAACAGACATACAAACTAAGGAACTACAAAAACAAATTATAAAAATTCAAAATTTTCGGGTTTATTACAGGGACAGCAGAGATCCTATTTGGAAAGGACCAGCCAAACTACTCTGGAAAGGTGAAGGGGCAGTAGTACTACAAGATAACAGTGACATAAAGGTAGTACCAAGAAGGAAAGTAAAAATCATTAAGGACTATGGAAAACAGATGGCAGGTGCTGATTGTATGGCAAGTAGACAGGATGAAGAT</w:t>
      </w:r>
    </w:p>
    <w:p>
      <w:pPr>
        <w:pStyle w:val="PlainText"/>
        <w:rPr/>
      </w:pPr>
      <w:r>
        <w:rPr/>
        <w:t>&gt;AB254141</w:t>
      </w:r>
    </w:p>
    <w:p>
      <w:pPr>
        <w:pStyle w:val="PlainText"/>
        <w:rPr/>
      </w:pPr>
      <w:r>
        <w:rPr/>
        <w:t>TTTCTAGATGGAATAGACAAGGCTCAAGAAGAGCATGAAAAATATCACAGCAATTGGAGAGCAATGGCTAGTGAGTTTAACCTACCACCCGTAGTAGCAAGAGAAATAGTAGCCAGCTGTGATAAATGTCAGCTAAAAGGGGAAGCCATGCATGGACAAGTAGACTGTAGTCCAGGAATATGGCAATTAGATTGTACACATCTAGAAGGAAAAGTCATCCTAGTAGCAGTCCATGTAGCCAGTGGCTACATGGAAGCAGAAGTTATTCCAGCAGAAACAGGACAAGAAACAGCATATTTTATACTAAAATTAGCAGGAAGATGGCCAGTCAAAGTAATACATACAGACAATGGTACTAATTTCACCAGTGCTACAGTTAAGGCAGCCTGTTGGTGGGCAGGTATCCAACAGGAATTTGGAATTCCCTACAATCCCCAAAGTCAGGGAGTAGTAGAATCCATGAATAAAGAATTAAAGAAAATCATAGGGCAGGTAAGAGATCAAGCTGAGCACCTTAAGACAGCAGTACAAATGGCAGTATTCATTCACAATTTTAAAAGAAAAGGGGGGATTGGGGGGTACAGTGCAGGGGAAAGAATAATAGACATAATAGCAACAGACATACAAACCAAAGAATTACAAAAACAAATTATAAAAATTCAAAATTTTCGGGTTTATTACAGAGACAACAGAGACCCTATTTGGAAAGGACCAGCTAAACTACTCTGGAAAGGTGAAGGGGCAGTAGTACTACGAGATAATAGTGACATAAAGGTAGTACCAAGAAGGAAAGTAAAAATCATTAGGGACTATGGAAAACAGATGGCAGGTGCTGATTGTGTGGCAGGTAGACAGGATGAAGAT</w:t>
      </w:r>
    </w:p>
    <w:p>
      <w:pPr>
        <w:pStyle w:val="PlainText"/>
        <w:rPr/>
      </w:pPr>
      <w:r>
        <w:rPr/>
        <w:t>&gt;AB254142</w:t>
      </w:r>
    </w:p>
    <w:p>
      <w:pPr>
        <w:pStyle w:val="PlainText"/>
        <w:rPr/>
      </w:pPr>
      <w:r>
        <w:rPr/>
        <w:t>TTTCTAGATGGAATAGATAAAGCTCAGGAAGAGCATGAAAGGTATCACAACAATTGGAGAGCAATGGCTAATGAGTTTAATTTGCCACCCATAGTAGCAAAAGAAATAGTAGCTAGTTGTGATAAATGTCAGCTAAAAGGGGAAGCCATGCATGGACAAGTGGACTGTAGTCCAGGGATATGGCAATTAGATTGTACACATTTAGAAGGAAAAGTCATCCTGGTAGCAGTCCATGTAGCCAGTGGTTACATAGAAGCAGAGGTTATCCCAGCAGAAACAGGACAGGAAACAGCATATTACATATTAAAATTAGCAGGAAGATGGCCAGTCAAAGTAATACATACAGACAATGGCACTAATTTCACTAGTAGTGCAGTTAAGGCAGCTTGTTGGTGGGCAGGAATTCAACAGGCATTTGGGATTCCCTACAATCCCCAAAGTCAGGGAGTAGTAGAATCTATGAATAAAGAGCTAAAGAAAATCATAGGGCAGGTAAGAGATCAAGCAGAACACCTTAAGACAGCAGTACAAATGGCAGTATTCATTCACAATTTTAAAAGAAAAGGGGGGATTGGGGGGTACAGTCCAGGGGAAAGAATAATAGACATAATAGCATCAGACATACAAACTAAAGAACTACAAAAACAAATTATAAAAATTCAAAATTTTCGGGTTTATTACAGAGACAGCAGAGACCCTATTTGGAAAGGACCAGCCAAACTACTCTGGAAAGGTGAAGGGGCAGTAGTAATACAAGATAACAGTGATATAAAGGTAGTACCAAGGAGGAAAGCAAAAATCATTAGGGACTATGGAAAACAGATGGCAGGTGCTGATTGTGTGGCAGGTAGACAGGATGAAGAT</w:t>
      </w:r>
    </w:p>
    <w:p>
      <w:pPr>
        <w:pStyle w:val="PlainText"/>
        <w:rPr/>
      </w:pPr>
      <w:r>
        <w:rPr/>
        <w:t>&gt;AB254143</w:t>
      </w:r>
    </w:p>
    <w:p>
      <w:pPr>
        <w:pStyle w:val="PlainText"/>
        <w:rPr/>
      </w:pPr>
      <w:r>
        <w:rPr/>
        <w:t>TTCCTAGATGGGATAGATCAGGCTCAAGAAGATCATGAAAGGTATCACAGCAATTGGAGAGCAATGGCTAGTGAGTTTAATCTGCCACCCATAGTAGCAAAAGAAATAGTAGCTAGCTGTGATAAATGTCAGCTAAAAGGGGAAGCCATACATGGACAAGTAGACTGTAGTCCAGGGATATGGCAATTAGATTGTACACATTTAGAAGGAAAAGTCATCCTGGTAGCAGTCCATGTAGCCAGTGGCTACATAGAAGCAGAAGTTATCCCAGCAGAAACAGGACAAGAGACAGCATACTTTATATTAAAGCTAGCAGGAAGATGGCCAGTCAAAGTGATACATACAGACAATGGTCCTAATTTCATCAGTGCTGCAGTTAAGGCGGCCTGTTGGTGGGCAGGTATCCAACAGGAATTTGGAATTCCCTACAATCCCCAAAGCCAGGGAGTAGTAGAATCCATGAATAAAGAATTAAAGAAAATCATAGGGCAGGTAAGAGATCAAGCTGAGCACCTTAAGACAGCAGTGCAAATGGCAGTATTCATTCACAATTTTAAAAGAAAAGGGGGGATTGGGGGGTACAGTGCAGGGGAAAGAATAATAGACATAATAGCAACAGACATACAAACTAGAGAATTACAAAAACAAATTATAAAAATTCAAAATTTTCGGGTTTATTACAGAGACAGCAGAGACCCTATTTGGAAAGGACCAGCCAAACTACTCTGGAAAGGTGAAGGGGCAGTAGTAATACAAGATAATAGTGACATAAAGGTAGTACCAAGGAGGAAAGCAAAAATCATTAAGGACTATGGAAAACAGATGGCAGGTGCTGATTGTGTGGCAGGTAGACAGGATGAAAAT</w:t>
      </w:r>
    </w:p>
    <w:p>
      <w:pPr>
        <w:pStyle w:val="PlainText"/>
        <w:rPr/>
      </w:pPr>
      <w:r>
        <w:rPr/>
        <w:t>&gt;AB254144</w:t>
      </w:r>
    </w:p>
    <w:p>
      <w:pPr>
        <w:pStyle w:val="PlainText"/>
        <w:rPr/>
      </w:pPr>
      <w:r>
        <w:rPr/>
        <w:t>TTCCTAGATGGGATAGATCAGGCTCAAGAAGATCATGAAAGGTATCACAGCAATTGGAGAGCAATGGCTAGTGAGTTTAATCTGCCACCCATAGTAGCAAAAGAAATAGTAGCTAGCTGTGATAAATGTCAGCTAAAAGGGGAAGCCATACATGGACAAGTAGACTGTAGTCCAGGGATATGGCAATTAGATTGTACACATTTAGAAGGAAAAGTCATCCTGGTAGCAGTCCATGTAGCCAGTGGCTACATAGAAGCAGAAGTTATCCCAGCAGAAACAGGACAAGAGACAGCATACTTTATATTAAAGCTAGCAGGAAGATGGCCAGTCAAAGTGATACATACAGACAATGGTCCTAATTTCATCAGTGCTGCAGTTAAGGCGGCCTGTTGGTGGGCAGGTATCCAACAGGAATTTGGAATTCCCTACAATCCCCAAAGCCAGGGAGTAGTAGAATCCATGAATAAAGAATTAAAGAAAATCATAGGGCAGGTAAGAGATCAAGCTGAGCACCTTAAGACAGCAGTGCAAATGGCAGTATTCATTCACAATTTTAAAAGAAAAGGGGGGATTGGGGGGTGCAGTGCAGGGGAAAGAATAATAGACATAATAGCAACAGACATACAAACTAGAGAATTACAAAAACAAATTATAAAAATTCAAAATTTTCGGGTTTATTACAGAGACAGCAGAGACCCTATTTGGAAAGGACCAGCCAAACTACTCTGGAAAGGTGAAGGGGCAGTAGTAATACAAGATAATAGTGACATAAAGGTAGTACCAAGGAGGAAAGCAAAAATCATTAAGGACTATGGAAAACAGATGGCAGGTGCTGATTGTGTGGCAGGTAGACAGGATGAAAAT</w:t>
      </w:r>
    </w:p>
    <w:p>
      <w:pPr>
        <w:pStyle w:val="PlainText"/>
        <w:rPr/>
      </w:pPr>
      <w:r>
        <w:rPr/>
        <w:t>&gt;AB254145</w:t>
      </w:r>
    </w:p>
    <w:p>
      <w:pPr>
        <w:pStyle w:val="PlainText"/>
        <w:rPr/>
      </w:pPr>
      <w:r>
        <w:rPr/>
        <w:t>TTCCTAGATGGGATAGATCAGGCTCAAGAAGATCATGAAAGGTATCACAGCAATTGGAGAGCAATGGCTAGTGAGTTTAATCTGCCACCCATAGTAGCAAAAGAAATAGTAGCTAGCTGTGATAAATGTCAGCTAAAAGGGGAAGCCATACATGGACAAGTAGACTGTAGTCCAGGGATATGGCAATTAGATTGTACACATTTAGAAGGAAAAGTCATCCTGGTAGCAGTCCATGTAGCCAGTGGCTACATAGAAGCAGAAGTTATCCCAGCAGAAACAGGACAAGAGACAGCATACTTTATATTAAAGCTAGCAGGAAGATGGCCAGTCAAAGTGATACATACAGACAATGGTCCTAATTTCATCAGTGCTGCAGTTAAGGCGGCCTGTTGGTGGGCAGGTATCCAACAGGAATTTGGAATTCCCTACAATCCCCAAAGCCAGGGAGTAGTAGAATCCATGAATAAAGAATTAAAGAAAATCATAGGGCAGGTAAGAGATCAAGCTGAGCACCTTAAGACAGCAGTGCAAATGGCAGTATTCATTCACAATTTTAAAAGAAAAGGGGGGATTGGGGGGTACAGTGCAGGGGAAAGAATAATAGACATAATAGCAACAGACATACAAACTAGAGAATTACAAAAACAAATTATAAAAATTCAAAATTTTCGGGTTTATTACAGAGACAGCAGAGACCCTATTTGGAAAGGACCAGCCAAACTACTCTGGAAAGGTGAAGGGGCAGTAGTAATACAAGATAATAGTGACATAAAGGTAGTACCAAGGAGGAAAGCAAAAATCATTAAGGACTATGGAAAACAGATGGCAGGTGCTGATTGTGTGGCAGGTAGACAGGATGAAAAT</w:t>
      </w:r>
    </w:p>
    <w:p>
      <w:pPr>
        <w:pStyle w:val="PlainText"/>
        <w:rPr/>
      </w:pPr>
      <w:r>
        <w:rPr/>
        <w:t>&gt;AB254146</w:t>
      </w:r>
    </w:p>
    <w:p>
      <w:pPr>
        <w:pStyle w:val="PlainText"/>
        <w:rPr/>
      </w:pPr>
      <w:r>
        <w:rPr/>
        <w:t>TTCCTAGATGGGATAGATCAGGCTCAAGAAGATCATGAAAGGTATCACAGCAATTGGAGAGCAATGGCTAGTGAGTTTAATCTGCCACCCATAGTAGCAAAAGAAATAGTAGCTAGCTGTGATAAATGTCAGCTAAAAGGGGAAGCCATACATGGACAAGTAGACTGTAGTCCAGGGATATGGCAATTAGATTGTACACATTTAGAAGGAAAAGTCATCCTGGTAGCAGTCCATGTAGCCAGTGGCTACATAGAAGCAGAAGTTATCCCAGCAGAAACAGGACAAGAGACAGCATACTTTATATTAAAGCTAGCAGGAAGATGGCCAGTCAAAGTGATACATACAGACAATGGTCCTAATTTCATCAGTGCTGCAGTTAAGGCGGCCTGTTGGTGGGCAGGTATCCAACAGGAATTTGGAATTCCCTACAATCCCCAAAGTCAGGGAGTAGTAGAATCCATGAATAAAGAATTAAAGAAAATCATAGGGCAGGTAAGAGATCAAGCTGAGCACCTTAAGACAGCAGTGCAAATGGCAGTATTCATTCACAATTTTAAAAGAAAAGGGGGGATTGGGGGGTACAGTGCAGGGGAAAGAATAATAGACATAATAGCAACAGACATACAAACTAGAGAATTACAAAAACAAATTATAAAAATTCAAAATTTTCGGGTTTATTACAGAGACAGCAGAGACCCTATTTGGAAAGGGCCAGCCAAACTACTCTGGAAAGGTGAAGGGGCAGTAGTAATACAAGATAATAGTGACATAAAGGTAGTACCAAGGAGGAAAGCAAAAATCATTAAGGACTATGGAAAACAGATGGCAGGTGCTGATTGTGTGGCAGGTAGACAGGATGAAAAT</w:t>
      </w:r>
    </w:p>
    <w:p>
      <w:pPr>
        <w:pStyle w:val="PlainText"/>
        <w:rPr/>
      </w:pPr>
      <w:r>
        <w:rPr/>
        <w:t>&gt;AB254147</w:t>
      </w:r>
    </w:p>
    <w:p>
      <w:pPr>
        <w:pStyle w:val="PlainText"/>
        <w:rPr/>
      </w:pPr>
      <w:r>
        <w:rPr/>
        <w:t>TTCCTAGATGGGATAGATCAGGCTCAAGAAGATCATGAAAGGTATCACAGCAATTGGAGAGCAATGGCTAGTGAGTTTAATCTGCCACCCATAGTAGCAAAAGAAATAGTAGCTAGCTGTGATAAATGTCAGCTAAAAGGGGAAGCCATACATGGACAAGTAGACTGTAGTCCAGGGATATGGCAATTAGATTGTACACATTTAGAAGGAAAAGTCATCCTGGTAGCAGTCCATGTAGCCAGTGGCTACATAGAAGCAGAAGTTATCCCAGCAGAAACAGGACAAGAGACAGCATACTTTATATTAAAGCTAGCAGGAAGATGGCCAGTCAAAGTGATACATACAGACAATGGTCCTAATTTCATCAGTGCTGCAGTTAAGGCGGCCTGTTGGTGGGCAGGTATCCAACAGGAATTTGGAATTCCCTACAATCCCCAAAGCCAGGGAGTAGTAGAATCCATGAATAAAGAATTAAAGAAAATCATAGGGCAGGTAAGAGATCAAGCTGAGCACCTTAAGACAGCAGTGCAAATGGCAGTATTCATTCACAATTTTAAAAGAAAAGGGGGGATTGGGGGGTGCAGTGCAGGGGAAAGAATAATAGACATAATAGCAACAGACATACAAACTAGAGAATTACAAAAACAAATTATAAAAATTCAAAATTTTCGGGTTTATTACAGAGACAGCAGAGACCCTATTTGGAAAGGACCAGCCAAACTACTCTGGAAAGGTGAAGGGGCAGTAGTAATACAAGATAATAGTGACATAAAGGTAGTACCAAGGAGGAAAGCAAAAATCATTAAGGACTATGGAAAACAGATGGCAGGTGCTGATTGTGTGGCAGGTAGACAGGATGAAAAT</w:t>
      </w:r>
    </w:p>
    <w:p>
      <w:pPr>
        <w:pStyle w:val="PlainText"/>
        <w:rPr/>
      </w:pPr>
      <w:r>
        <w:rPr/>
        <w:t>&gt;AB254148</w:t>
      </w:r>
    </w:p>
    <w:p>
      <w:pPr>
        <w:pStyle w:val="PlainText"/>
        <w:rPr/>
      </w:pPr>
      <w:r>
        <w:rPr/>
        <w:t>TTTTTAGATGGAATAGATAAGGCTCAAGAAGAACATGAAAAATATCACAGCAATTGGAGAGCAATGGCTAGTGAGTTTAATCTGCCACCCATAGTAGCAAAAGAGATAGTAGCCAGCTGTGATAAATGTCAGCTGAAAGGGGAAGCCATACATGGACAAGTAGACTGTAGTCCAGGGATATGGCAATTAGATTGTACACATTTAGAAGGAAAAATCATCCTGGTAGCAGTACATGTAGCCAGTGGCTACATAGAAGCAGAGGTTATCCCAGAAGAAACAGGACAAGAAACAGCATACTATATATTAAAATTAGCAGGAAGATGGCCAGTCAAAGTAATACATACAGATAATGGCAGAAATTTCACCAGTAATGCAGTTAAGGCAGCCTGTTGGTGGGCAGGTATCCAACAGGAATTTGGGATTCCCTACAATCCCCAAAGTCAGGGAGTAGTAGAATCCATGAATAAAGAATTAAAAAAGATCATAGGACAGGTAAGGGAACAAGCTGAGCACCTTAAGACAGCAGTACAAATGGCAGTATTCATTCACAATTTTAAAAGAAAAGGGGGGATTGGGGGGTATAGTGCAGGGGAAAGAATAATAGACATAATAGCAACAGACATACAAACTAAAGAATTACAAAAACAAATTATAAAAATTCAAAATTTTCGGGTTTATTACAGAGACAGCAGAGACCCTATTTGGAAAGGACCAGCCAAACTACTCTGGAAAGGTGAAGGGGCAGTAGTGATACAAGATAATAGTGACATAAAGGTAGTACCAAGGAGGAAAGTAAAAATCATTAAGGACTATGGAAAACAGATGGCAGGGGCTGATTGTGTGGCAGGTAGACAGGATGAAGAT</w:t>
      </w:r>
    </w:p>
    <w:p>
      <w:pPr>
        <w:pStyle w:val="PlainText"/>
        <w:rPr/>
      </w:pPr>
      <w:r>
        <w:rPr/>
        <w:t>&gt;AB254149</w:t>
      </w:r>
    </w:p>
    <w:p>
      <w:pPr>
        <w:pStyle w:val="PlainText"/>
        <w:rPr/>
      </w:pPr>
      <w:r>
        <w:rPr/>
        <w:t>TTTCTAGATGGAATAGATAAAGCTCAAGAAGAGCATGAAAAATATCACAGCAATTGGAGAGCAATGGCTAGTGAGTTTAATCTGCCACCAATAGTAGCAAAAGAGATAGTAGCTAACTGTGATAAATGTCAGATGAAAGGGGAAGCCATGCATGGACAGGTAGACTGTAGTCCAGGGATATGGCAATTAGACTGTACGCATCTTGAAGGAAAAGTCATCTTGGTAGCAGTCCATGTAGCCAGTGGCTACATAGAAGCAGAGGTTATTCCAGCAGAAACAGGACAAGAAACAGCATACTATATACTAAAATTAGCAGGAAGATGGCCAGTCAAAGTAATACATACAGACAATGGCAGTAATTTCACCAGTGCTGCAGTCAAGGCAGCCTGTTGGTGGGCAGGTATCCAACAGGAATTTGGAATTCCCTACAATCCCCAAAGTCAAGGAGTAGTAGAATCCATGAATAAAGAATTAAAGAAAATCATAGGGCAGGTAAGGGATCAAGCTGAGCACCTTAAGACAGCAGTACAAATGGCAGTATTCATTCACAATTTTAAAAGAAAAGGGGGGATTGGGGGGTACAGTGCAGGGGAAAGAATAATAGACATAATAGCAACAGATATACAAACTAGAGAATTACAGAAACAAATTATAAAAATTCAAAATTTTCGGGTTTATTACAGAGACAGCAGAGACCCTATTTGGAAAGGACCAGCCAAGCTACTCTGGAAAGGTGAAGGGGCAGTAGTAATACAAGATAATAGTGACATAAAAGTAGTACCAAGAAGGAAAGCAAAAATCATTAGGGACTATGGAAAACAGATGGCAGGTGCTGATTGTGTGGCAGGTAGACAGGATGAGGAT</w:t>
      </w:r>
    </w:p>
    <w:p>
      <w:pPr>
        <w:pStyle w:val="PlainText"/>
        <w:rPr/>
      </w:pPr>
      <w:r>
        <w:rPr/>
        <w:t>&gt;AB254150</w:t>
      </w:r>
    </w:p>
    <w:p>
      <w:pPr>
        <w:pStyle w:val="PlainText"/>
        <w:rPr/>
      </w:pPr>
      <w:r>
        <w:rPr/>
        <w:t>TTCCTAGATGGGATAGATCAGGCTCAAGAAGATCATGAAAGGTATCACAGCAATTGGAGAGCAATGGCTAGTGAGTTTAATCTGCCACCCATAGTAGCAAAAGAAATAGTAGCTAGCTGTGATAAATGTCAGCTAAAAGGGGAAGCCATACATGGACAAGTAGACTGTAGTCCAGGGATATGGCAATTAGATTGTACACATTTAGAAGGAAAAGTCATCCTGGTAGCAGTCCATGTAGCCAGTGGCTACATAGAAGCAGAAGTTATCCCAGCAGAAACAGGACAAGAGACAGCATACTTTATATTAAAGCTAGCAGGAAGATGGCCAGTCAAAGTGATACATACAGACAATGGTCCTAATTTCATCAGTGCTGCAGTTAAGGCGGCCTGTTGGTGGGCAGGTATCCAACAGGAATTTGGAATTCCCTACAATCCCCAAAGTCAGGGAGTAGTAGAATCCATGAATAAAGAATTAAAGAAAATCATAGGGCAGGTAAGAGATCAAGCTGAGCACCTTAAGACAGCAGTGCAAATGGCAGTATTCATTCACAATTTTAAAAGAAAAGGGGGGATTGGGGGGTACAGTGCAGGGGAAAGAATAATAGACATAATAGCAACAGACATACAAACTAGAGAATTACAAAAACAAATTATAAAAATTCAAAATTTTCGGGTTTATTACAGAGACAGCAGAGACCCTATTTGGAAAGGGCCAGCCAAACTACTCTGGAAAGGTGAAGGGGCAGTAGTAATACAAGATAATAGTGACATAAAGGTAGTACCAAGGAGGAAAGCAAAAATCATTAAGGACTATGGAAAACAGATGGCAGGTGCTGATTGTGTGGCAGGTAGACAGGATGAAAAT</w:t>
      </w:r>
    </w:p>
    <w:p>
      <w:pPr>
        <w:pStyle w:val="PlainText"/>
        <w:rPr/>
      </w:pPr>
      <w:r>
        <w:rPr/>
        <w:t>&gt;AB254151</w:t>
      </w:r>
    </w:p>
    <w:p>
      <w:pPr>
        <w:pStyle w:val="PlainText"/>
        <w:rPr/>
      </w:pPr>
      <w:r>
        <w:rPr/>
        <w:t>TTCCTAGATGGGATAGATCAGGCTCAAGAAGATCATGAAAGGTATCACAGCAATTGGAGAGCAATGGCTAGTGAGTTTAATCTGCCACCCATAGTAGCAAAAGAAATAGTAGCTAGCTGTGATAAATGTCAGCTAAAAGGGGAAGCCATACATGGACAAGTAGACTGTAGTCCAGGGATATGGCAATTAGATTGTACACATTTAGAAGGAAAAGTCATCCTGGTAGCAGTCCATGTAGCCAGTGGCTACATAGAAGCAGAAGTTATCCCAGCAGAAACAGGACAAGAGACAGCATACTTTATATTAAAGCTAGCAGGAAGATGGCCAGTCAAAGTGATACATACAGACAATGGTCCTAATTTCATCAGTGCTGCAGTTAAGGCGGCCTGTTGGTGGGCAGGTATCCAACAGGAATTTGGAATTCCCTACAATCCCCAAAGTCAGGGAGTAGTAGAATCCATGAATAAAGAATTAAAGAAAATCATAGGGCAGGTAAGAGATCAAGCTGAGCACCTTAAGACAGCAGTGCAAATGGCAGTATTCATTCACAATTTTAAAAGAAAAGGGGGGATTGGGGGGTACAGTGCAGGGGAAAGAATAATAGACATAATAGCAACAGACATACAAACTAGAGAATTACAAAAACAAATTATAAAAATTCAAAATTTTCGGGTTTATTACAGAGACAGCAGAGACCCTATTTGGAAAGGGCCAGCCAAACTACTCTGGAAAGGTGAAGGGGCAGTAGTAATACAAGATAATAGTGACATAAAGGTAGTACCAAGGAGGAAAGCAAAAATCATTAAGGACTATGGAAAACAGATGGCAGGTGCTGATTGTGTGGCAGGTAGACAGGATGAAAAT</w:t>
      </w:r>
    </w:p>
    <w:p>
      <w:pPr>
        <w:pStyle w:val="PlainText"/>
        <w:rPr/>
      </w:pPr>
      <w:r>
        <w:rPr/>
        <w:t>&gt;AB254152</w:t>
      </w:r>
    </w:p>
    <w:p>
      <w:pPr>
        <w:pStyle w:val="PlainText"/>
        <w:rPr/>
      </w:pPr>
      <w:r>
        <w:rPr/>
        <w:t>TTCCTAGATGGGATAGATCAGGCTCAAGAAGATCATGAAAGGTATCACAGCAATTGGAGAGCAATGGCTAGTGAGTTTAATCTGCCACCCATAGTAGCAAAAGAAATAGTAGCTAGCTGTGATAAATGTCAGCTAAAAGGGGAAGCCATACATGGACAAGTAGACTGTAGTCCAGGGATATGGCAATTAGATTGTACACATTTAGAAGGAAAAGTCATCCTGGTAGCAGTCCATGTAGCCAGTGGCTACATAGAAGCAGAAGTTATCCCAGCAGAAACAGGACAAGAGACAGCATACTTTATATTAAAGCTAGCAGGAAGATGGCCAGTCAAAGTGATACATACAGACAATGGTCCTAATTTCATCAGTGCTGCAGTTAAGGCGGCCTGTTGGTGGGCAGGTATCCAACAGGAATTTGGAATTCCCTACAATCCCCAAAGTCAGGGAGTAGTAGAATCCATGAATAAAGAATTAAAGAAAATCATAGGGCAGGTAAGAGATCAAGCTGAGCACCTTAAGACAGCAGTGCAAATGGCAGTATTCATTCACAATTTTAAAAGAAAAGGGGGGATTGGGGGGTACAGTGCAGGGGAAAGAATAATAGACATAATAGCAACAGACATACAAACTAGAGAATTACAAAAACAAATTATAAAAATTCAAAATTTTCGGGTTTATTACAGAGACAGCAGAGACCCTATTTGGAAAGGGCCAGCCAAACTACTCTGGAAAGGTGAAGGGGCAGTAGTAATACAAGATAATAGTGACATAAAGGTAGTACCAAGGAGGAAAGCAAAAATCATTAAGGACTATGGAAAACAGATGGCAGGTGCTGATTGTGTGGCAGGTAGACAGGATGAAAAT</w:t>
      </w:r>
    </w:p>
    <w:p>
      <w:pPr>
        <w:pStyle w:val="PlainText"/>
        <w:rPr/>
      </w:pPr>
      <w:r>
        <w:rPr/>
        <w:t>&gt;AB254153</w:t>
      </w:r>
    </w:p>
    <w:p>
      <w:pPr>
        <w:pStyle w:val="PlainText"/>
        <w:rPr/>
      </w:pPr>
      <w:r>
        <w:rPr/>
        <w:t>TTCCTAGATGGGATAGATCAGGCTCAAGAAGATCATGAAAGGTATCACAGCAATTGGAGAGCAATGGCTAGTGAGTTTAATCTGCCACCCATAGTAGCAAAAGAAATAGTAGCTAGCTGTGATAAATGTCAGCTAAAAGGGGAAGCCATACATGGACAAGTAGACTGTAGTCCAGGGATATGGCAATTAGATTGTACACATTTAGAAGGAAAAGTCATCCTGGTAGCAGTCCATGTAGCCAGTGGCTACATAGAAGCAGAAGTTATCCCAGCAGAAACAGGACAAGAGACAGCATACTTTATATTAAAGCTAGCAGGAAGATGGCCAGTCAAAGTGATACATACAGACAATGGTCCTAATTTCATCAGTGCTGCAGTTAAGGCGGCCTGTTGGTGGGCAGGTATCCAACAGGAATTTGGAATTCCCTACAATCCCCAAAGTCAGGGAGTAGTAGAATCCATGAATAAAGAATTAAAGAAAATCATAGGGCAGGTAAGAGATCAAGCTGAGCACCTTAAGACAGCAGTGCAAATGGCAGTATTCATTCACAATTTTAAAAGAAAAGGGGGGATTGGGGGGTACAGTGCAGGGGAAAGAATAATAGACATAATAGCAACAGACATACAAACTAGAGAATTACAAAAACAAATTATAAAAATTCAAAATTTTCGGGTTTATTACAGAGACAGCAGAGACCCTATTTGGAAAGGGCCAGCCAAACTACTCTGGAAAGGTGAAGGGGCAGTAGTAATACAAGATAATAGTGACATAAAGGTAGTACCAAGGAGGAAAGCAAAAATCATTAAGGACTATGGAAAACAGATGGCAGGTGCTGATTGTGTGGCAGGTAGACAGGATGAAAAT</w:t>
      </w:r>
    </w:p>
    <w:p>
      <w:pPr>
        <w:pStyle w:val="PlainText"/>
        <w:rPr/>
      </w:pPr>
      <w:r>
        <w:rPr/>
        <w:t>&gt;AB254154</w:t>
      </w:r>
    </w:p>
    <w:p>
      <w:pPr>
        <w:pStyle w:val="PlainText"/>
        <w:rPr/>
      </w:pPr>
      <w:r>
        <w:rPr/>
        <w:t>TTCCTAGATGGGATAGATCAGGCTCAAGAAGATCATGAAAGGTATCACAGCAATTGGAGAGCAATGGCTAGTGAGTTTAATCTGCCACCCATAGTAGCAAAAGAAATAGTAGCTAGCTGTGATAAATGTCAGCTAAAAGGGGAAGCCATACATGGACAAGTAGACTGTAGTCCAGGGATATGGCAATTAGATTGTACACATTTAGAAGGAAAAGTCATCCTGGTAGCAGTCCATGTAGCCAGTGGCTACATAGAAGCAGAAGTTATCCCAGCAGAAACAGGACAAGAGACAGCATACTTTATATTAAAGCTAGCAGGAAGATGGCCAGTCAAAGTGATACATACAGACAATGGTCCTAATTTCATCAGTGCTGCAGTTAAGGCGGCCTGTTGGTGGGCAGGTATCCAACAGGAATTTGGAATTCCCTACAATCCCCAAAGTCAGGGAGTAGTAGAATCCATGAATAAAGAATTAAAGAAAATCATAGGGCAGGTAAGAGATCAAGCTGAGCACCTTAAGACAGCAGTGCAAATGGCAGTATTCATTCACAATTTTAAAAGAAAAGGGGGGATTGGGGGGTACAGTGCAGGGGAAAGAATAATAGACATAATAGCAACAGACATACAAACTAGAGAATTACAAAAACAAATTATAAAAATTCAAAATTTTCGGGTTTATTACAGAGACAGCAGAGACCCTATTTGGAAAGGGCCAGCCAAACTACTCTGGAAAGGTGAAGGGGCAGTAGTAATACAAGATAATAGTGACATAAAGGTAGTACCAAGGAGGAAAGCAAAAATCATTAAGGACTATGGAAAACAGATGGCAGGTGCTGATTGTGTGGCAGGTAGACAGGATGAAAAT</w:t>
      </w:r>
    </w:p>
    <w:p>
      <w:pPr>
        <w:pStyle w:val="PlainText"/>
        <w:rPr/>
      </w:pPr>
      <w:r>
        <w:rPr/>
        <w:t>&gt;AB254155</w:t>
      </w:r>
    </w:p>
    <w:p>
      <w:pPr>
        <w:pStyle w:val="PlainText"/>
        <w:rPr/>
      </w:pPr>
      <w:r>
        <w:rPr/>
        <w:t>TTTCTAGATGGAATAGATAAGGCTCAAGAAGAGCATGAAAAATATCACAGCAATTGGAGAGCAATGGCTAGTGAATTTAATCTGCCACCCATAGTAGCAAAAGAAATAGTAGCTAGCTGTGATAAATGTCAGCTAAAAGGGGAAGCCATACATGGACAAGTGGACTGTAGTCCAGGGATATGGCAATTAGATTGTACACATTTAGAAGGAAAAATCATCCTAGTAGCAGTCCATGTAGCCAGTGGCTACATAGAAGCAGAGGTCATTCCAGCAGAAACAGGACAGGAAACAGCATACTTTATACTAAAATTAGCAGGAAGATGGCCAGTCAAAGTAATACACACAGACAATGGCAGTAATTTCACCAGTGCTGCAGTTAAGGCAGCCTGTTGGTGGGCAGGTATCCAACAGGAATTTGGAATTCCCTACAATCCCCAAAGTCAGGGAGTAGTAGAATCCATGAATAAAGAATTAAAGAAAATCATAGGGCAAGTAAGAGAGCAAGCTGAGCACCTTAAGACAGCAGTACAAATGGCAGTATTCATTCACAATTTTAAAAGAAAAGGGGGGATTGGGGGGTACAGTGCAGGGGAAAGAATAATAGACATAATAGCAACAGATATACAAACTAAAGAACTACAAAAACGAATTATACAAATTCAAAATTTTCGGGTTTATTACAGAGACAGCAGAGACCCTATTTGGAAAGGACCAGCCAAACTACTCTGGAAAGGTGAAGGGGCAGTAGTAATACAAGATAATAGTGACATAAAGGTAGTACCAAGGAGGAAAGTAAAAATCATTAAAGACTATGGAAAACAGATGGCAGGTGCTGATTGTGTGGCAGGTAGACAGGATGAAGAT</w:t>
      </w:r>
    </w:p>
    <w:p>
      <w:pPr>
        <w:pStyle w:val="PlainText"/>
        <w:rPr/>
      </w:pPr>
      <w:r>
        <w:rPr/>
        <w:t>&gt;AB254156</w:t>
      </w:r>
    </w:p>
    <w:p>
      <w:pPr>
        <w:pStyle w:val="PlainText"/>
        <w:rPr/>
      </w:pPr>
      <w:r>
        <w:rPr/>
        <w:t>TTTCTAGATGGAATAGATAAGGCTCAAGAAGAGCATGAAAAATATCACAGCAATTGGAGAGCAATGGCTAGTGAATTCAATCTGCCACCCATAGTAGCAAAAGAAATAGTAGCTAGCTGTGATAAATGTCAGCTAAAAGGGGAAGCCATACATGGACAAGTGGACTGTAGTCCAGGGATATGGCAATTAGATTGTACACATTTAGAAGGAAAAATCATCCTAGTAGCAGTCCATGTAGCCAGTGGCTACATAGAAGCAGAGGTTATTCCAGCAGAAACAGGACAGGAAACAGCATACTTCATACTAAAATTAGCAGGAAGATGGCCAGTCAAAGTAATACACACAGACAATGGCAGTAATTTCACCAGTGCTGCAGTTAAGGCAGCCTGTTGGTGGGCAGGTATCCAACAAGAATTTGGAATTCCCTACAATCCCCAAAGTCAGGGAGTAGTAGAATCCATGAATAAAGAATTAAAGAAAATCATAGGGCAAGTAAGAGAGCAAGCTGAGCACCTTAAGACAGCAGTACAAATGGCAGTATTCATCCACAATTTTAAAAGAAAAGGGGGGATTGGGGGGTACAGTGCAGGGGAAAGAATAATAGACATAATAGCAACAGATATACAAACTAAAGAACTACAAAAACGAATTATACAAATTCAAAATTTTCGGGTTTATTACAGAGACAGCAGAGACCCTATTTGGAAAGGACCAGCCAAACTACTCTGGAAAGGTGAAGGGGCAGTAGTAATACAAGATAATAGTGACATAAAGGTAGTACCAAGGAGGAAAGTAAAAATCATTAAAGACTATGGAAAACAGATGGCAGGTGCTGATTGTGTGGCAGGTAGACAGGATGAAGAT</w:t>
      </w:r>
    </w:p>
    <w:p>
      <w:pPr>
        <w:pStyle w:val="PlainText"/>
        <w:rPr/>
      </w:pPr>
      <w:r>
        <w:rPr/>
        <w:t>&gt;AM000053</w:t>
      </w:r>
    </w:p>
    <w:p>
      <w:pPr>
        <w:pStyle w:val="PlainText"/>
        <w:rPr/>
      </w:pPr>
      <w:r>
        <w:rPr/>
        <w:t>TTTTTAGATGGGATAGACAAAGCTCAAGAAGAACATGAAAGATATCACAGCAATTGGAGAACAATGGCTAGTGATTTTAATCTGCCACCTGTAGTAGCAAAAGAAATAGTAGCTAGCTGTGATAAATGTCAGCTAAAAGGGGAAGCCATGCATGGACAAGTAGACTGTAGTCCAGGAATATGGCAATTAGACTGCACACATCTAGAAGGAAAAGTTATCTTGGTAGCAGTCCATGTAGCCAGTGGCTATATAGAAGCAGAAGTTATCCCAGCAGAAACAGGACAGGAGACAGCATACTTTATACTAAAATTAGCAGGAAGATGGCCAGTAAAAGTAATACATACAGACAATGGCAGTAATTTCACCAGCACTGCAGTTAAAGCAGCCTGTTGGTGGGCAAGTATCCAACAGGAATTTGGGATTCCCTACAATCCCCAAAGTCAAGGAGTAGTGGAATCTATGAATAAAGAATTAAAGAAAATCATAGGGCAGGTAAGGGAGCAAGCGGAACATCTTAAAACAGCAGTACAAATGGCAGTATTCATTCACAATTTTAAAAGAAAAGGGGGGATTGGGGGGTACAGTGCAGGGGAAAGAATAGTAGACATAATAGCAACAGACTTACAAACTAAAGAATTACAAAAACAAATTACAAAAATTCAAAATTTTCGGGTTTATTACAGGGACAGCAGAGACCCAATTTGGAAAGGACCAGCAAAACTACTCTGGAAAGGTGAAGGGGCAGTAGTAATACAAGATAATAGTGACATAAAAGTAGTTCCAAGAAGAAAAGCAAAAATAATTAGGGATTATGGAAAACAGATGGCAGGTGATGATTGTGTGGCAGGTAGACAGGATGAGGAT</w:t>
      </w:r>
    </w:p>
    <w:p>
      <w:pPr>
        <w:pStyle w:val="PlainText"/>
        <w:rPr/>
      </w:pPr>
      <w:r>
        <w:rPr/>
        <w:t>&gt;AM000054</w:t>
      </w:r>
    </w:p>
    <w:p>
      <w:pPr>
        <w:pStyle w:val="PlainText"/>
        <w:rPr/>
      </w:pPr>
      <w:r>
        <w:rPr/>
        <w:t>TTTTTAGATGGGATAGACAAAGCTCAAGAAGAACATGAAAGATATCACAGCAATTGGAGAACAATGGCTAGTGATTTTAATCTGCCACCTGTAGTGGCAAAGGAAATAGTAGCTAGCTGTGACAAATGCCAGCTAAAAGGGGAAGCCATGCATGGACAAGTAGACTGTAGTCCAGGGATATGGCAGTTAGATTGTACACATCTAGAAGGAAAGGTTATTCTGGTAGCAGTCCATGTAGCCAGTGGCTATATAGAAGCAGAAGTTATCCCAGCAGAAACAGGACAGGAGGCAGCATACTTTATACTAAAATTAGCAGGAAGATGGCCAGTAAAAGTAATACATACAGACAATGGCAGCAATTTCACCAGCGCTGCAGTTAAAGCAGCCTGTTGGTGGGCAAATATCCAACAAGAATTTGGGATTCCCTACAATCCCCAAAGTCAAGGAGTAGTGGAATCTATGAATAAAGAATTAAAGAAAATCATAGGGCAGGTAAGAGATCAAGCGGAACACCTTAAAACAGCAGTACAAATGGCAGTATTCATTCACAATTTTAAAAGAAAAGGGGGGATTGGGGGGTACAGTGCAGGGGAAAGAATAGTAGACATAATAGCAACAGACATACAAACTAAAGAACTACAAAAACAAATTACAAAAATTCAAAATTTTCGGGTTTATTACAGGGACAGCAGAGACCCAATTTGGAAAGGACCAGCCAAACTACTCTGGAAAGGTGAAGGGGCAGTAGTAATACAAGACAATAGTGACATCAAAGTAGTACCAAGAAGAAAAGCAAAGATTATTAGAGATTATGGAAAACAGATGGCAGGTGATGATTGTGTGGCAGGTAGACAGGATGAGGAT</w:t>
      </w:r>
    </w:p>
    <w:p>
      <w:pPr>
        <w:pStyle w:val="PlainText"/>
        <w:rPr/>
      </w:pPr>
      <w:r>
        <w:rPr/>
        <w:t>&gt;DQ375248</w:t>
      </w:r>
    </w:p>
    <w:p>
      <w:pPr>
        <w:pStyle w:val="PlainText"/>
        <w:rPr/>
      </w:pPr>
      <w:r>
        <w:rPr/>
        <w:t>TTTTTAGATGGCATAGATAAAGCCCAAGAAGAGCATGAAAGATATCACAGCAATTGGAGAGCAATGGCTAGTGATTTTGATCTGCCCCCTGTAGTAGCAAAAGAAATAGTGGCCAGCTGTGATAAATGTCAGCAAAAAGGAGAAGCCATGCATGGACAAGTAGACTGTAGTCCAGGAATATGGCAATTAGATTGTACACATCTAGAAGGAAAAGTTATCATGGTAGCAGTCCATGTAGCCAGTGGCTATATAGAAGCAGAGGTCATCCCAGCAGAAACAGGACAGGACACAGCATACTTTATATTAAAATTAGCAGGAAGATGGCCAGTAAAAGTAATACACACAGACAATGGCAGCAACTTCACCAGTGCTGCAGTAAGGGCAGCATGTTGGTGGGCAAGTGTCACACAAGAATTTGGAATTCCCTACAATCCCCAAAGCCAAGGAGTAGTGGAATCTATGAATAAAGARTTAAAGAAAATCATAGGACAAGTTAGGGATCAAGCTGAACACCTTAAGACAGCAGTACAGATGGCAGTATTCATTCACAATTTTAAAAGAAAAGGGGGGATTGGGGGGTACAGTGCAGGGGAAAGRATAATAGACATAATAGCATCAGATCTACAAACTAAAGAACTACAAAAACAAATTACAAAAATTCAAAATTTTCGGGTTTATTACAGGGACAGCAGAGACCCAATTTGGAAAGGACCAGCAAAACTACTTTGGAAAGGTGAAGGGGCGGTAGTGATACAAGACAATAGTGAAATAAAGGTAGTACCAAGAAGAAAAGCAAAAATCATTAGGGATTATGGAAAACAGATGGCAGGTAATGATTGTGTGGCAGGTAGACAGGATGAGGAT</w:t>
      </w:r>
    </w:p>
    <w:p>
      <w:pPr>
        <w:pStyle w:val="PlainText"/>
        <w:rPr/>
      </w:pPr>
      <w:r>
        <w:rPr/>
        <w:t>&gt;DQ375249</w:t>
      </w:r>
    </w:p>
    <w:p>
      <w:pPr>
        <w:pStyle w:val="PlainText"/>
        <w:rPr/>
      </w:pPr>
      <w:r>
        <w:rPr/>
        <w:t>TTTTTAGATGGCATAGATAAAGCCCAAGAAGAGCATGAAAGATACCACARCAACTGGAGAGCAATGGTTAGTGATTTTAATCTGCCACCTATAATAGCAAAAGAAATAGTGGCCAGCTGTGATAAATGTCAGCTAAAAGGGGAGGCCATGCATGGACAGGTAGACTGTAGTCCAGGAATATGGCAATTAGATTGTACACATTTAGAAGGAAAAATTATCCTGGTAGCAGTCCATGTAGCCAGTGGCTATATAGAAGCAGAAGTTATCCCAGCAGAAACAGGACAGGAAACAGCATACTTTATATTAAAATTAGCAGGAAGATGGCCAGTAAAAGTAATACACACAGACAATGGCCCCAATTTCACCAGTGCTGCAGTAAAGGCAGCTTGTTGGTGGGCAAATATCAATCAAGAATTTGGAATTCCCTACAATCCCCAAAGCCAAGGAGTAGTGGAATCTATGAATAAAGAATTAAAGAAAATTATTGGGCAGGTCAGAGATCAAGCTGAACACCTTAAGACAGCAGTACAGATGGCAGTATTCATTCACAATTTTAAAAGAAAAGGGGGGATTGGGGGGTACAGTGCAGGGGAAAGGATAATAGACATAATAGCATCAGATATACAAACTAAAGAACTACAAAAACAAATTTCAAACATTCAAAAATTTCGGGTTTATTACAGGGACAACAGAGACCCAATTTGGAAAGGACCAGCAAAACTACTCTGGAAAGGTGAAGGGGCAGTAGTAATACAGGACAATAGTGATATAAAGGTAGTACCAAGAAGAAAAGCAAAAATCATTAGGGATTATGGAAAACAGATGGCAGGTGATGATTGTGTGGCAGGTAGACAGGATGAGGAT</w:t>
      </w:r>
    </w:p>
    <w:p>
      <w:pPr>
        <w:pStyle w:val="PlainText"/>
        <w:rPr/>
      </w:pPr>
      <w:r>
        <w:rPr/>
        <w:t>&gt;DQ375250</w:t>
      </w:r>
    </w:p>
    <w:p>
      <w:pPr>
        <w:pStyle w:val="PlainText"/>
        <w:rPr/>
      </w:pPr>
      <w:r>
        <w:rPr/>
        <w:t>TTTCTAGATGGAATAGATAAAGCTCAAGAAGAACATGAAAAATATCACAACAATTGGAGAGCAATGGCTAGTGATTTTAACCTGCCACCCATAGTAGCAAAAGAAATAGTAGCCAGCTGTGATAAATGTCAGTTAAAAGGGGAAGCCATACATGGGCAAGTAGACTGTAGTCCAGGGATATGGCAATTAGATTGTACACATTTAGAAGGAAAAATCATCCTGGTAGCAGTCCATGTAGCCAGTGGCTACATAGAAGCAGAGGTTATCCCAGCAGAAACAGGACAAGAAACAGCATACTTTATACTGAAATTAGCAGGAAGATGGCCAGTCAAAGTAATACATACAGATAATGGTAGTAATTTCACCAGTGCTGCTGTTAAGGCAGCCTGTTGGTGGGCAGGTATCCAACAGGAATTTGGAATTCCCTACAATCCCCAAAGTCAGGGAGTAGTAGAAAGCATGAATAAAGAATTAAAGAAAATCATAGGGCAGGTAAGAGACCAAGCTGAGCATCTTAAGACAGCAGTACAAATGGCAGTATTCATTCACAATTTTAAAAGAAGAGGGGGGATTGGGGGGTACAGTGCAGGGGAAAGAATAATAGACATAATAGCAACAGATATACAAACTAAAGAATTACAAAAACAAATTATAAAAATTCAAAATTTTCGGGTTTATTACAGAGACAGCAGAGACCCTATTTGGAAAGGACCAGCCAAACTACTCTGGAAAGGTGAAGGGGCAGTAGTGATACAAGATAATAGTGACATAAAGGTAGTACCAAGAAGGAAAGTAAAAATCATYAAGGATTATGGAAAACAGATGGCAGGGGCTGATTGTGTGGCAGGTAGACAGGATGAGGAT</w:t>
      </w:r>
    </w:p>
    <w:p>
      <w:pPr>
        <w:pStyle w:val="PlainText"/>
        <w:rPr/>
      </w:pPr>
      <w:r>
        <w:rPr/>
        <w:t>&gt;DQ375251</w:t>
      </w:r>
    </w:p>
    <w:p>
      <w:pPr>
        <w:pStyle w:val="PlainText"/>
        <w:rPr/>
      </w:pPr>
      <w:r>
        <w:rPr/>
        <w:t>TTTTTAGATAGCATAGATAAAGCCCAAGAAGAGCATGAAAGATATCACAGCAATTGGAGAGCAATGGCTAGTGATTTTAATCTGCCACCTGTAATAGCAAAAGAAATAGTGGCCAGCTGTGATAAATGTCAGCTAAAAGGAGAAGCCATGCATGGACAAGTAGACTGTAGTCCAGGAATGTGGCAATTGGACTGTACACACTTAGAAGGAAAAATTATCCTGGTAGCAGTCCATGTAGCCAGTGGCTATATAGAAGCAGAAGTTATCCCAGCAGAAACAGGGCAAGAAACAGCATACTTTATATTAAAATTAGCAGGAAGATGGCCAGTAAAAGTAATACACACAGACAATGGAAGCAATTTCACCAGTGCTGCAGTAAAGGCAGCATGTTGGTGGGCAAATGTCACACAAGAATTTGGAATTCCCTACAATCCCCAAAGTCAAGGAGTAGTGGAATCTATGAATAAAGAATTAAAGAAAATTATAGGGCAGGTCAGGGATCAAGCTGAACACCTTAAGACAGCAGTACAAATGGCAGTATTCATTCACAATTTTAAAAGAAAAGGGGGGATTGGGGGGTACAGTGCAGGGGAGAGAATGATAGACATGATAGCATCAGATCTACAAACTAAAGAACTACAAAAACAGATTACAAAAATTCAAAATTTTCGGGTCTATTACAGGGACAGCAGAGACCCCATTTGGAAAGGACCAGCAAAACTACTCTGGAAAGGTGAAGGGGCAGTAGTAATACAGGACAATAGTGATATAAAGGTAGTACCAAGAAGAAAAGCAAAGATTATTAGGGACTATGGAAAACAGATGGCAGGTGATGATTGTGTGGCAGGTAGACAGGATGAGGAT</w:t>
      </w:r>
    </w:p>
    <w:p>
      <w:pPr>
        <w:pStyle w:val="PlainText"/>
        <w:rPr/>
      </w:pPr>
      <w:r>
        <w:rPr/>
        <w:t>&gt;DQ375252</w:t>
      </w:r>
    </w:p>
    <w:p>
      <w:pPr>
        <w:pStyle w:val="PlainText"/>
        <w:rPr/>
      </w:pPr>
      <w:r>
        <w:rPr/>
        <w:t>TTTTTAGATGGCATAGATAAAGCCCAAGAAGAGCATGAAAGATACCACAGCAACTGGAGAGCAATGGTTAGTGATTTTAATCTGCCACCTGTAATAGCAAAAGAAATAGTGGCCAGCTGTGATAAATGTCAGCTAAAAGGGGAGGCCATGCAYGGACAGGTAGACTGTAGTCCAGGAATATGGCAATTAGATTGTACACATTTAGAAGGAAAAATTATCCTGGTAGCAGTCCATGTAGCCAGTGGCTATATAGAAGCAGAAGTTATCCCAGCAGAAACAGGACAGGAAACAGCATACTTTATATTAAAATTAGCAGGAAGATGGCCAGTAAAAGTAATACACACAGACAATGGCCCCAATTTCACCAGTGCTGCAGTAAAGGCAGCTTGTTGGTGGGCAAATATCAATCAAGAATTTGGAATTCCCTACAATCCCCAAAGCCAAGGAGTAGTGGAATCTATGAATAAAGAATTAAAGAAAATTATTGGGCAGGTCAGAGATCAAGCTGAACACCTTAAGACAGCAGTACAGATGGCAGTATTCATTCACAATTTTAAAAGAAAAGGGGGGATTGGGGGGTACAGTGCAGGGGAAAGGATAATAGACATAATAGCATCAGATATACAAACTAAAGAACTACAAAAACAAATTTCAAAAATTCAAAATTTTCGGGTTTATTACAGGGACAGCAGAGACCCAATTTGGAAAGGACCAGCAAAACTACTCTGGAAAGGTGAAGGGGCAGTAGTAATACAGGACAATAGTGATATAAAGGTAGTACCAAGAAGAAAAGCAAAAATCATTAGGGATTATGGAAAACAGATGGCAGGTGATGATTGTGTGGCAGGTAGACAGGATGAGGAT</w:t>
      </w:r>
    </w:p>
    <w:p>
      <w:pPr>
        <w:pStyle w:val="PlainText"/>
        <w:rPr/>
      </w:pPr>
      <w:r>
        <w:rPr/>
        <w:t>&gt;DQ375253</w:t>
      </w:r>
    </w:p>
    <w:p>
      <w:pPr>
        <w:pStyle w:val="PlainText"/>
        <w:rPr/>
      </w:pPr>
      <w:r>
        <w:rPr/>
        <w:t>TTCTTAGATGGCATAGATAAAGCCCAAGAAGAGCATGAAAGATATCACAGCAATTGGAAAGCAATGGCCAGTGATTTCAATCTGCCACCTGTACTAGCAAAAGAAATAGTGGCCAGCTGTGATAAATGTCAGCTAAAAGGGGAAGCCATGCATGGACAAGTAGACTGTGGTCCAGGAATATGGCAATTAGATTGTACACATTTAGAAGGGAAAGTTATCCTGGTAGCAGTCCATGTAGCCAGTGGCTATATAGAAGCAGAAGTTATCCCAGCAGAAACAGGACAGGACACAGCATACTTTATATTAAAATTAGCAGGAAGATGGCCAGTAAGAGTAATACACACAGACAATGGCAGCAATTTCACCAGTGCTGCAGTAAGGGCAGCATGTTGGTGGGCAAATGTCACACACGAATTTGGAATTCCCTACAATCCCCAAAGCCAAGGAGTAGTGGAATCTATGAATAAAGAATTAAAGAAAATTATAGGACAAGTCAGGGATCAAGCTGAACACCTTAAGACAGCAGTACAGATGGCAGTATTCATTCACAATTTTAAAAGAAAAGGGGGGATTGGGGGGTACAGTGCAGGGGAAAGGATAATAGACATAATAGCATCAGATATACAAACTAAAGAACTACAAAAACAAATTACAAAAATTCAAAATTTTCGGGTTTATTACAGAGACAGCAGAGACCCAATTTGGAAAGGACCAGCAAAACTACTCTGGAAAGGTGAAGGGGCGGTAGTGATACAAGACAATAGCGAAATAAAGGTAGTACCAAGAAGAAAAGCAAAAATCATTAGGGATTATGGAAAACAGATGGCAGGTGATGATTGTGTGGCAGGTAGACAGGATGAGGAT</w:t>
      </w:r>
    </w:p>
    <w:p>
      <w:pPr>
        <w:pStyle w:val="PlainText"/>
        <w:rPr/>
      </w:pPr>
      <w:r>
        <w:rPr/>
        <w:t>&gt;DQ375254</w:t>
      </w:r>
    </w:p>
    <w:p>
      <w:pPr>
        <w:pStyle w:val="PlainText"/>
        <w:rPr/>
      </w:pPr>
      <w:r>
        <w:rPr/>
        <w:t>TTTTTAGATGGCATAGATAAAGCTCAAGAAGAGCATGAAAGATACCACAACAATTGGAGAGCAATGGCYAGTGATTTTAATATACCACCTGTAGTAGCAAAAGAGATAGTGGCCTGCTGTGATAAATGTCAGGTAAAAGGGGAAGCCATACATGGACAAGTAGACTGTAGTCCAGGAATATGGCAATTAGATTGTACACATCTGGAAGGAAAARTTATTCTAGTGGCAGTCCATGTAGCCAGTGGCTATATAGAAGCAGAAGTTATCCCAGCAGAAACAGGACAAGAAACAGCWTACTTTATATTAAAATTAGCAGGAAGATGGCCAGTAAAAGTAATACATACAGACAATGGCCCCAATTTCACCAGCGCTGCGGTTAAGGCAGCTTGTTGGTGGGCAGGTATCAAGCAGGAATTTGGAATTCCCTACAATCCCCAAAGCCAAGGAGTAGTGGAGTCGATGAATAAAGAATTAAAGAAAATCATAGGGCAGGTCAGAGAGCAAGCTGAACATCTTAAGACAGCAGTACAGATGGCAGTATTCATTCACAATTTTAAAAGAAAAGGGGGGATTGGGGGGTACAGTGCAGGGGAAAGAATAATAGACATAATAGCATCAGACATACAAACTAAAGAACTACAAAAACAAATTATAAAAATTCAAAATTTTCGGGTTTATTACAGGGACAGCAGAGACCCAATTTGGAAAGGACCAGCAAAACTACTCTGGAAAGGTGAAGGGGCAGTAGTAATACAGGACAATAGTGAAATAAAAGTAGTACCAAGAAGAAAAGCAAAGATCATTAGGGATTATGGAAAACAGATGGCAGGGGATGATTGTGTGGCAGGTAGACAGGATGAGGAT</w:t>
      </w:r>
    </w:p>
    <w:p>
      <w:pPr>
        <w:pStyle w:val="PlainText"/>
        <w:rPr/>
      </w:pPr>
      <w:r>
        <w:rPr/>
        <w:t>&gt;DQ375255</w:t>
      </w:r>
    </w:p>
    <w:p>
      <w:pPr>
        <w:pStyle w:val="PlainText"/>
        <w:rPr/>
      </w:pPr>
      <w:r>
        <w:rPr/>
        <w:t>TTTTTAGATGGGATAGATAGAGCTCAAGAAGAACATGAAAAATATCACAGCAATTGGAGRGCAATGGCYAGTGATTTTAATCTGCCACCTGTMATAGCAAAGGAAATAGTAGCCAGCTGTGATAAATGTCAGCTAAAAGGGGAAGCCATGCATGGACAAGTAGACTGCAGTCCAGGGATATGGCAATTGGATTGCACACATCTAGAAGGAAAAATAATTCTGGTAGCAGTTCATGTAGCCAGTGGCTATATAGAAGCAGAAGTTATCCCAGCAGAAACAGGACAAGAGACAGCATACTTTCTACTAAAATTAGCAGGAAGATGGCCAGTAAAGGTAATACACACAGACAATGGCAGCAATTTCACCAGCGCTGCAGTTAAAGCAGCCTGCTGGTGGGCAGGTATCCAACAGGAGTTTGGGATTCCCTACAATCCCCAAAGTCAAGGGGTAGTGGAATCTATGAATAAGGAATTAAAGAAAATCATAGGACAGGTAAGAGAGCAAGCTGAACACCTTAAAACAGCAGTACAAATGGCAGTATTCATTCACAATTTTAAAAGAAAAGGGGGGATTGGGGGGTACAGTGCAGGGGAAAGAATAATAGACATAATAGCAACAGACATACAAACTAAAGAATTACAAAAACAAATTATAAAAATTCAAAATTTTCGGGTTTATTACAGGGACAGCAGAGATCCAATTTGGAAAGGACCAGCAAAACTACTCTGGAAAGGTGAAGGGGCAGTAGTGATACAGGACAAAAGTGATATAAAGGTAGTACCAAGAAGAAAAGCAAAGATCATTAAAGACTATGGAAAACAGATGGCAGGTGATGATTGTGTGGCAGGTAGACAGGATGAGGAT</w:t>
      </w:r>
    </w:p>
    <w:p>
      <w:pPr>
        <w:pStyle w:val="PlainText"/>
        <w:rPr/>
      </w:pPr>
      <w:r>
        <w:rPr/>
        <w:t>&gt;DQ375256</w:t>
      </w:r>
    </w:p>
    <w:p>
      <w:pPr>
        <w:pStyle w:val="PlainText"/>
        <w:rPr/>
      </w:pPr>
      <w:r>
        <w:rPr/>
        <w:t>TTTTTAGATGGCATAGATAAAGCTCAAGAAGACCATGAAAGATATCACAGCAATTGGAGAGCAATGGCTAGTGATTTTAAYCTGCCACCTGTAATAGCAAAAGARATAGTGGCTAGCTGTGATARATGTCAGCTAAAAGGAGAAGCCATGCATGGACAGGTAGACTGTAGTCCAGGAATATGGCAATTAGATTGTACACATTTAGAAGGAAAAATTATCCTGGTAGCAGTCCATGTAGCCAGTGGTTATATAGAAGCAGAGGTGATCCCAGCAGAAACAGGACAGGAAACAGCGTACTTTATATTAAAATTAGCAGGAAGGTGGCCAGTAAARGTAATACATACAGACAATGGCAGCAATTTCACCAGTAATACAGTAAAGGCAGCTTGCTGGTGGGCAGGTATCACACAAGAATTTGGAATTCCCTACAATCCCCAAAGCCAAGGAGTAGTGGAATCTATGAATAAAGAATTAAAGAAAATYATTGGGCAGGTCAGAGATCAAGCTGAACACCTTAGGACAGCAGTACAAATGGCAGTATTCATCCACAATTTTAAAAGAAAAGGGGGGATTGGGGGGTACAGTGCAGGGGAAAGGATAATAGACATAATAGCATCAGATATGCAAACTAAAGAACTACAAAAACAAATTATAAAAATTCAACATTTTCGGGTTTATTACAGGGAAAGCAGAGACCCAATTTGGAAAGGACCAGCAAAACTACTCTGGAAAGGTGAAGGGGCGGTAGTAATACAAGACAATAACGAAATAAAGGTAGTACCGAGAAGAAAAGCAAAGATTATTAAGGATTATGGAAAACAGATGGCAGGTGATGATTGTGTGGCAGGTAGACAGGATGAGGAT</w:t>
      </w:r>
    </w:p>
    <w:p>
      <w:pPr>
        <w:pStyle w:val="PlainText"/>
        <w:rPr/>
      </w:pPr>
      <w:r>
        <w:rPr/>
        <w:t>&gt;DQ375257</w:t>
      </w:r>
    </w:p>
    <w:p>
      <w:pPr>
        <w:pStyle w:val="PlainText"/>
        <w:rPr/>
      </w:pPr>
      <w:r>
        <w:rPr/>
        <w:t>TTTCTAGATGGAATAGATAAGGCTCAAGAAGAACATGAAAAATATCACAACAATTGGAGGGCAATGGCTAGTGATTTTAATCTGCCACCCATAGTAGCAAAAGAAATAGTAGCTAGCTGTGATAAATGTCAGTTAAAAGGGGAAGCCATACATGGACAAGTAGACTGTAGTCCAGGGATATGGCAATTAGATTGTACACATTTAGAAGGAAAAGTCATCTTGGTAGCAGTCCATGTAGCCAGTGGCTACATAGAAGCAGAGGTTATCCCAGCAGAAACAGGACAAGAAACAGCATACTATATACTGAAATTAGCAGGAAGATGGCCAGTCAAAGTAATACATACAGACAATGGCAGTAATTTCACCAGTGCTGCAGTTAAGGCAGCATGTTGGTGGGCAGGTATCCAACAGGAATTTGGAATTCCCTACAATCCCCAAAGTCAGGGAGTAGTAGAATCCATGAATAAAGAATTAAAGAAAATCATAGGGCAGGTAAGAGAACAAGCTGAGCACCTTAAGACAGCAGTACAAATGGCAGTATTCATTCACAATTTTAAAAGAAAAGGGGGGATTGGGGGGTACAGTGCAGGGGAAAGAATAATAGACATAATAGCAACAGATATACAGACTAAAGAACTACAAAATCAAATTTTAAAAATTCAAAATTTTCGGGTTTATTACAGAGACAGCAGAGACCCAATTTGGAAAGGACCAGCCAAACTACTCTGGAAAGGTGAAGGGGCAGTAGTAATACAAGATAACAGTGACATAAAGGTAGTGCCAAGGAGGAAAGTAAAAATCATTAGGGATTATGGAAAACAGATGGCAGGTGCTGATTGTGTGGCAGGTAGACAGGATGAAGAT</w:t>
      </w:r>
    </w:p>
    <w:p>
      <w:pPr>
        <w:pStyle w:val="PlainText"/>
        <w:rPr/>
      </w:pPr>
      <w:r>
        <w:rPr/>
        <w:t>&gt;DQ375258</w:t>
      </w:r>
    </w:p>
    <w:p>
      <w:pPr>
        <w:pStyle w:val="PlainText"/>
        <w:rPr/>
      </w:pPr>
      <w:r>
        <w:rPr/>
        <w:t>TTCTTAGATGGAATAGATAAGGCCCAAGAAGACCATGAAAAATATCATAGTAATTGGAGAGCAATGGCTAGTGATTTTAACCTGCCACCTGTRGTAGCAAAAGAAATAGTAGCCAGCTGTGATAAATGTCAGCTAAAAGGAGAAGCCATGCATGGACAAGTAGACTGTAGTCCAGGAATATGGCAACTAGATTGTACACATTTAGAAGGAAAAATTATCCTGGTAGCAGTTCATGTAGCCAGTGGATATATAGAAGCAGAAGTTATTCCAGCAGAGACAGGACAGGAAACAGCATACTTTATCTTGAAATTAGCAGGRAGATGGCCAGTAAAAACAATACATACAGACAATGGCAGCAATTTCACCAGTACCACGGTTAAGGCYGCCTGTTGGTGGGCGGGGATCAAGCAGGAATTTGGCATTCCCTACAATCCCCAAAGTCAAGGAGTAGTAGAATCTATGAATAATGAATTAAAGAAAATTGTAGGACAGGTAAGAGATCAGGCTGAACATCTTAAGACAGCAGTACAAATGGCAGTATTCATCCACAATTTTAAGAGAAAAGGGGGGATTGGGGGGTACACTGCAGGGGAAAGAATAGTAGACATAATAGCAACAGACATACAAACTAAAGAATTACAAAAACAAATTACAAAAATTCAAAATTTTCGGGTTTATTACAGGGACAGCAGAGAYCCACTTTGGAAAGGACCAGCAAAGCTT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DQ375259</w:t>
      </w:r>
    </w:p>
    <w:p>
      <w:pPr>
        <w:pStyle w:val="PlainText"/>
        <w:rPr/>
      </w:pPr>
      <w:r>
        <w:rPr/>
        <w:t>TTTTTAGATGGCATAGATAAAGCCCAAGAAGAGCATGAAAGATATCACAGCAATTGGAGAGCAATGGCTAGTGATTTCAATCTGCCTCCTRTAGTAGCAAAAGAAATAGTGGCCAGCTGTGATAAATGTCAGCTAAAAGGGGAAGCCATGCATGGACAAGTAGACTGTAGTACAGGAATATGGCAATTAGATTGTACACATTTAGAAGGAAAAGTTATCATGGTAGCAGTCCATGTAGCCAGTGGCTATATAGAAGCAGAAGTTATCCCAGCAGAAACAGGACAGGACACAGCATACTTTATATTAAAATTAGCAGGAAGATGGCCAGTAAAAGTAATACACACAGACAATGGCAGCAATTTCACCAGTGCTGCAGTAAGGGCAGCATGTTGGTGGGCAAATGTCACACAAGAATTTGGAATTCCCTACAATCCCCAAAGCCAAGGAGTAGTGGAATCTATGAATAAAGAATTAAAGAAAATCATAGGACAAGTYAGGGATCAAGCTGAACACCTTAAGACAGCAGTCCAGATGGCAGTATTCATTCACAATTTTAAAAGAAAAGGGGGGATTGGGGGGTACAGTGCAGGGGAGAGGATAATAGACATGATAGCATCAGACATACAAACTAAAGAACTACAAAAACAAATTACAAAAATTCAAAATTTTCGGGTTTATTACAGAGACAGCAGAGACCCAATTTGGAAAGGACCAGCAAAACTGCTTTGGAAAGGTGAAGGGGCGGTAGTGATACAAGACAATAGTGAAATAAAGGTAGTMCCAAGAAGAAAAGCAAAAATCATTAGGGATTATGGAAAACAGATGGCAGGTGATGATTGTGTGGCAGGTAGACAGGATGAGGAT</w:t>
      </w:r>
    </w:p>
    <w:p>
      <w:pPr>
        <w:pStyle w:val="PlainText"/>
        <w:rPr/>
      </w:pPr>
      <w:r>
        <w:rPr/>
        <w:t>&gt;DQ375260</w:t>
      </w:r>
    </w:p>
    <w:p>
      <w:pPr>
        <w:pStyle w:val="PlainText"/>
        <w:rPr/>
      </w:pPr>
      <w:r>
        <w:rPr/>
        <w:t>TTCTTAGATGGCATAGATAAAGCCCAAGAAGAGCATGAAAGATATCACAGCAATTGGAGAGCAATGGCCAGTGATTTCAATCTGCCACCTATAGTAGCAAAAGAAATAGTGGCCAGCTGTGATAAATGTCAGHTAAAAGGGGAAGCCATGCATGGACAAGTAGACTGTGGTACAGGAATATGGCAATTAGATTGTACACATTTAGAAGGGAAAGTTATCCTGGTAGCAGTCCATGTAGCCAGTGGCTATATAGAAGCAGAAGTTATCCCAGCAGAAACAGGACAGGACACAGCATACTTTATATTAAAATTAGCAGGAAGATGGCCAGTAAAAGTAATACACACAGACAATGGCAGCAATTTCACCAGTGCTGCAGTAARGGCAGCATGTTGGTGGGCAAATGTCACACACGAATTTGGAATTCCCTACAATCCCCAAAGCCAAGGAGTAGTGGAATCTATGAATAAAGAATTAAAGAAAATTATAGGACAAGTCAGGGATCAAGCTGAACACCTTAAGACAGCAGTACAGATGGCAGTATTCATTCACAATTTTAAAAGAAAAGGGGGGATTGGGGGGTACAGTGCAGGGGAAAGGATAATAGACATGATAGCATCRGATATACAAACTAAAGAACTACAAAAACAAATTACAAAAATTCAAAATTTTCGGGTTTATTACAGAGACAGCAGAGACCCAGTTTGGAAAGGACCAGCAAAACTACTCTGGAAAGGTGAAGGGGCGGTAGTGATACAAGACAATAGCGAAATAAAGGTAGTACCAAGAAGAAAAGCAAAAATCATTAGGGATTATGGAAAACAGATGGCAGGTGATGATTGTGTGGCAGGTAGACAGGATGAGGAT</w:t>
      </w:r>
    </w:p>
    <w:p>
      <w:pPr>
        <w:pStyle w:val="PlainText"/>
        <w:rPr/>
      </w:pPr>
      <w:r>
        <w:rPr/>
        <w:t>&gt;DQ375261</w:t>
      </w:r>
    </w:p>
    <w:p>
      <w:pPr>
        <w:pStyle w:val="PlainText"/>
        <w:rPr/>
      </w:pPr>
      <w:r>
        <w:rPr/>
        <w:t>TTTCTAGATGGAATAGATAAGGCTCAAGAAGAACATGAAAAGTATCACAGCAATTGGAAAGCAATGGCCAGTGATTTTAATCTGCCACCCATAGTAGCAAAAGAAATAGTAGCTAGCTGTGATAAATGTCAGCTAAAAGGGGAAGCCATGCATGGACAAGTAGATTGTAGTCCAGGGATATGGCAATTAGATTGTACACACTTAGAAGGGAAAATCATCCTGGTAGCAGTCCATGTAGCCAGTGGCTACATGGAAGCAGAGGTTATTCCAGCAGAAACAGGACAAGAAACAGCATACTACATACTAAAATTAGCAGGAAGATGGCCAGTCAAAGTAATACAYACAGATAATGGCAGCAATTTCACCAGTAGTGCAGTRAAAGCAGCCTGTTGGTGGGCAGGTATCAAACAGGAATTTGGGATTCCCTACAATCCCCAAAGTCAGGGAGTGGTAGAATCCATGAATAAAGAATTAAAGAAGATCATAGAGCAGGTAAGAGACCAAGCTGAACATCTTAAGACAGCAGTACAAATGGCAGTATTCATTCACAATTTTAAAAGAAAAGGGGGGATTGGGGGGTACAGTGCAGGGGAAAGAATAATAGATATAATAGCAACAGACATACAGACTAAAGAACTACAAAATCAAATTTTAAAAATTCAAAATTTTCGGGTTTATTACAGAGACAGCAGAGACCCTATTTGGAAAGGACCAGCCAAACTACTCTGGAAAGGTGAAGGGGCAGTAGTAATACAAGATAACAGTGACATAAAAGTAGTACCAAGGAGAAAAGCAAAAATCATTAGGGATTATGGAAAACAGATGGCAGGTGCTGATTGTGTGGCAGGTGGACAGGATGAAGAT</w:t>
      </w:r>
    </w:p>
    <w:p>
      <w:pPr>
        <w:pStyle w:val="PlainText"/>
        <w:rPr/>
      </w:pPr>
      <w:r>
        <w:rPr/>
        <w:t>&gt;DQ375262</w:t>
      </w:r>
    </w:p>
    <w:p>
      <w:pPr>
        <w:pStyle w:val="PlainText"/>
        <w:rPr/>
      </w:pPr>
      <w:r>
        <w:rPr/>
        <w:t>TTTCTAGATGGAATAGATAAGGCTCAAGAAGAACATGAAAAATATCACAGCAATTGGAGAGCAATGGCTAAGGAGTTTAATTTACCACCCGTAGTAGCAAAAGAAATAGTAGCCAGCTGTGATAAATGTCAAACAAAAGGGGAAGCCATGCATGGACAAGTAGACTGTAGTCCAGGGATATGGCAATTAGATTGTACACATTTAGAAGGAAAAATCATCCTGGTAGCAGTCCATGTAGCCAGTGGCTACATAGAAGCAGAGGTTATCCCAGCAGAAACAGGACAAGAAACAGCATACTWTATACTGAAACTAGCAGGAAGATGGCCAGTCAAAGTAATACATACAGACAATGGCAGTAATTTCACCAGTGCTCCAGTTAAGGCAGCCTGTTGGTGGGCAGGTATCMAACAAGAATTTGGGATTCCCTACAATCCCCAAAGTCAGGGAGTAGTAGAATCTATGAATAAAGAATTAAAGAAAATCATAGGGCAGGTAAGAGAACAAGCTGAGCACCTTAAGACAGCAGTACAAATGGCAGTMTTCATTCACAATTTTAAAAGAAGAGGGGGGATTGGGGGGTACAGTGCAGGGGAAAGAATAATAGATATAATAGCAACAGACATACAGACTAAAGAATTACAAAATCAAATTTTAAATATTCAAAAATTTCGGGTTTATTACAGAGACAGCAGAGACCCTATTTGGAAAGGACCAGCCAAACTACTCTGGAAAGGTGAAGGGGCAGTAGTAATACAAGATAACAGTGACATAAAGGTAGTACCAAGGAGGAAAGCAAAGATCATTAAGGACTATGGAAAACAGATGGCAGGGGCTGATTGTGTGGCAGGTAGACAGGATGAAGAT</w:t>
      </w:r>
    </w:p>
    <w:p>
      <w:pPr>
        <w:pStyle w:val="PlainText"/>
        <w:rPr/>
      </w:pPr>
      <w:r>
        <w:rPr/>
        <w:t>&gt;DQ375263</w:t>
      </w:r>
    </w:p>
    <w:p>
      <w:pPr>
        <w:pStyle w:val="PlainText"/>
        <w:rPr/>
      </w:pPr>
      <w:r>
        <w:rPr/>
        <w:t>TTTTTAGATGGCATAGATAAGGCTCAAGAAGAACATGAAAGATATCACAGCAATTGGAGAGCAATGGCTAGTGATTTTAATCTGCCACCTATAGTAGCAAAAGAAATAGTGGCCAGCTGTGATAAATGTCAGCTAAAAGGAGAAGCCATGCATGGACAGGTAGACTGTAGTCCAGGAATATGGCAATTAGATTGTACACATCTAGAAGGAAAAATTATCCTGGTAGCAGTTCATGTAGCCAGTGGCTATATAGAAGCAGAAGTTATCCCAGCAGAAACAGGACAGGAAGCAGCATACTTTATATTAAAATTAGCAGGAAGGTGGCCAGTAAAAGTAATACATACAGACAATGGCAGTAATTTCACCAGTAATACAGTAAAGGCAGCTTGTTGGTGGGCAAATATCACACAAGAGTTTGGAATTCCCTACAATCCCCAAAGCCAAGGAGTAGTGGAATCCATGAATAAAGAATTAAAGAAAATTATTGGGCAGGTCAGAGATCAGGCTGAACACCTTAAGACAGCAGTGCAAATGGCAGTATTCATTCACAATTTTAAAAGAAAAGGGGGGATTGGGGGGTACAGTGCAGGAGAAAGGATAATAGACATAATAGCATCAGACATACAAACTAAAGAACTACAAAAACAAATTACAAAAATTCAAAATTTTCGGGTTTATTACAGGGACAGCAGAGACCCCATTTGGAAAGGACCAGCAAAACTACTCTGGAAAGGTGAAGGCGCAGTAGTAATACAGGACAATAGTGAGATAAAGGTAGTACCAAGAAGGAAAGCAAAGATCATTAGGGATTATGGAAAACAGATGGCAGGCGATGATTGTGTGGCAGGTAGACAGGATGAGGAT</w:t>
      </w:r>
    </w:p>
    <w:p>
      <w:pPr>
        <w:pStyle w:val="PlainText"/>
        <w:rPr/>
      </w:pPr>
      <w:r>
        <w:rPr/>
        <w:t>&gt;DQ375264</w:t>
      </w:r>
    </w:p>
    <w:p>
      <w:pPr>
        <w:pStyle w:val="PlainText"/>
        <w:rPr/>
      </w:pPr>
      <w:r>
        <w:rPr/>
        <w:t>TTTCTAGATGGAATAGATAAGGCTCAAGAAGAGCATGAAAAATATCACAGCAATTGGAGAGCAATGGCTAAGGAATTTAATCTACCCCCCATAGTAGCAAAAGAAATAGTAGCCAGCTGTGATAAATGTCAGTTAAAAGGGGAAGCCATGCATGGACAAGTGGACTGTAGTCCAGGGGTGTGGCAATTAGATTGTACACATTTAGAAGGAAAAATCATCCTGGTAGCAGTCCATGTAGCCAGTGGCTACATGGAAGCAGAGGTTATCCCAGCAGAAACAGGACAAGAAACAGCATACTATATATTAAAATTAGCAGGAAGATGGCCAGTCAAAGTGATACATACAGATAATGGCAGTAATTTCACCAGTACTGCAGTTAAGGCAGCCTGTTGGTGGGCAGGTATCAAACAGGAATTTGGAATTCCCTACAATCCCCAAAGTCAAGGAGTAGTGGAATCCATGAATAAAGAATTAAAGAAAATCATAGAGCAGGTAAGAGACCAAGCTGAGCACCTTAAGACAGCAGTACAAATGGCAGTATTCATTCACAATTTTAAAAGAAAAGGGGGGATTGGGGGATACAGTGCAGGGGAAAGAATAATAGACATGATAGCAACAGACATACAGACTAAAGAACTACAAAATCAAATTTTACAAATTCAAAATTTTCGGGTTTATTACAGAGACAGCAGAGACCCTATTTGGAAAGGACCAGCCAAACTACTCTGGAAAGGTGAAGGGGCAGTAGTAATACAAGATAACAGTGACATAAAGGTAGTACCAAGGAGGAAGGCAAAAATCATTAGGGATTATGGAAAACAGATGGCAGGTGCTGATTGTGTGGCAGGTAGACAGGATGAAGAT</w:t>
      </w:r>
    </w:p>
    <w:p>
      <w:pPr>
        <w:pStyle w:val="PlainText"/>
        <w:rPr/>
      </w:pPr>
      <w:r>
        <w:rPr/>
        <w:t>&gt;DQ375265</w:t>
      </w:r>
    </w:p>
    <w:p>
      <w:pPr>
        <w:pStyle w:val="PlainText"/>
        <w:rPr/>
      </w:pPr>
      <w:r>
        <w:rPr/>
        <w:t>TTTCTAGATGGAATAGATAAGGCTCAAGAAGAGCATGAAAAATATCACAGCAATTGGAGAGCAATGGCTAATGAGTTTAATCTGCCACCTRTAGTAGCAAAAGAAATAGTAGCCTGCTGTGATAAATGTCAGCTAAAAGGGGAAGCCATACATGGACAAGTAGACTGTAGCCCAGGGATATGGCAATTAGATTGTACACATTTAGAAGGGAAAATCATCCTGGTAGCAGTCCATGTGGCCAGTGGATACATAGAAGCAGAGGTTATTCCAGCAGAAACAGGACAAGAAACAGCATATTATATACTAAAATTAGCAGGCAGATGGCCAGTCAAAACAATACATACAGACAATGGCAGTAATTTCACCAGTCAGGCAGTAAAAGCAGCCTGTTGGTGGGCAGGTATTAAACAGGAATTTGGGATTCCCTACAATCCCCAAAGTCAAGGAGTAGTAGAATCCATGAATAAAGAATTAAAGAAAATCATAGGGCAGGTAAGAGATCAAGCTGAGCACCTTAGGACAGCAGTACAAATGGCAGTATTCATTCACAATTTTAAAAGAAGAGGGGGGATTGGGGGATACAGTGCAGGGGAAAGAATAATAGATATAATAGCAACAGACATACAGACCAAAGAACTACAAAACCAAATTTTAAAAATTCAAAATTTTCGGGTTTATTACAGAGACAGCAGAGACCCTATTTGGAAAGGACCAGCCAAACTACTCTGGAAAGGTGAAGGGGCAGTAGTACTACAAGATAATAGTGACATAAAGGTAGTACCAAGGAGGAAAGTAAAAATCATTAAGGACTATGGAAAACAGATGGCAGGTGCTGATTGTGTGGCAAGTAGACAGGATGAAGAT</w:t>
      </w:r>
    </w:p>
    <w:p>
      <w:pPr>
        <w:pStyle w:val="PlainText"/>
        <w:rPr/>
      </w:pPr>
      <w:r>
        <w:rPr/>
        <w:t>&gt;DQ375266</w:t>
      </w:r>
    </w:p>
    <w:p>
      <w:pPr>
        <w:pStyle w:val="PlainText"/>
        <w:rPr/>
      </w:pPr>
      <w:r>
        <w:rPr/>
        <w:t>TTTCTAGATGGAATAGATAAGGCTCAAGAAGACCATGAAAAATATCACAGCAATTGGAGAGCAATGGCTAATGATTTTAATCTGCCACCCATAGTAGCAAAAGAAATAGTAGCCAGCTGTGATAAATGTCAGCTAAAAGGGGAAGCCCTACATGGACAAGTAGACTGTAGCCCAGGGATATGGCAATTAGATTGTACACACTTAGAGGGAAAAATCATCCTGGTAGCAGTCCATGTAGCCAGTGGCTACATAGAGGCAGAGGTTATTCCAGCAGAAACAGGGCAAGAAACAGCATACTTTATACTAAAATTAGCAGGAAGATGGCCAGTCAAGGTAATACACACAGACAATGGCAGTAACTTCACCAGTAATGCAGTTAAAGCAGCCTGTTGGTGGGCAGGGATTCAACAGGAATTTGGAATTCCCTACAATCCCCAAAGTCAAGGAGTAGTAGAGTCCATGAATAAAGAATTAAAGAAAATCATAACGCAGGTAAGAGAACAAGCTGAGCACCTTAAGACAGCAGTACAAATGGCAGTATTCATTCACAATTTTAAAAGAAAAGGGGGGATTGGGGGGTACAGTGCAGGAGAAAGAATAATAGAYATGATAGCAACAGACATACAGACTAAAGAACTACAAAACCAAATTTTAAAAATTCAAAATTTTCGGGTTTATTACAGAGACAGCAGAGACCCTATTTGGAAAGGACCAGCCAAACTACTCTGGAAAGGTGAAGGGGCAGTAGTAATACAAGATAATAGTGACATAAAGGTAGTACCAAGGAGGAAAGCAAAAATCATTAGGGATTATGGAAAACAGATGGCAGGTGCTGATTGTGTGGCAGGTAGACAGGATGAAGAT</w:t>
      </w:r>
    </w:p>
    <w:p>
      <w:pPr>
        <w:pStyle w:val="PlainText"/>
        <w:rPr/>
      </w:pPr>
      <w:r>
        <w:rPr/>
        <w:t>&gt;DQ375267</w:t>
      </w:r>
    </w:p>
    <w:p>
      <w:pPr>
        <w:pStyle w:val="PlainText"/>
        <w:rPr/>
      </w:pPr>
      <w:r>
        <w:rPr/>
        <w:t>TTTTTAGATGGCATAGATAAAGCCCAAGAAGATCATGAAAGATATCACAGCAATTGGAGAGCAATGGCTAGTGATTTCAATCTSCCACCTATAGTAGCAAAAGAAATAGTGGCCAGCTGTGATAAATGCCAGCTAAAAGGGGAAGCCATGCATGGACAAGTAGACTGTAGTCCAGGAATATGGCAACTAGATTGTACACATTTAGAAGGAAAAGTTATCCTGGTAGCAGTTCATGTAGCCAGTGGATATATAGAAGCAGAAGTTGTTCCAGCAGAGACAGGACAGGAAACAGCATACTTCCTCTTAAAATTAGCAGGAAGATGGCCAGTAAAAACAATACATACAGACAATGGCAGCAATTTCACCAGTACTACAGTCAAGGCTGCCTGTTGGTGGGCGGGGATCAAGCAGGAATTTGGCATTCCCTACAATCCCCAAAGTCAAGGAGTAGTAGAATCTATGAATAAAGAATTAAAGAAAATTATAGGACAAGTAAGAGATCAGGCTGAACATCTTAAGACAGCAGTACAAATGGCAGTATTCATTCACAATTTTAAAAGAAAAGGGGGGATTGGGGGGTACAGTGCAGGGGAGAGAATAGTAGACATMATAGCATCAGATATACAAACTAAAGAACTACARAAACAAATTACAAAAATTCAAAATTTTCGGGTTTATTACAGAGACAGCAGAGAACCAATTTGGAAAGGACCAGCAAAACTACTCTGGAAAGGTGAAGGGGCGRTAGTAATACAAGACAATAACGAAATAAAGGTAGTACCAAGAAGAAAAGCAAAAATCATTAGGGATTATGGAAAACAGATGGCAGGTGATGATTGTGTGGCAGGTAGACAGGATGAGGAT</w:t>
      </w:r>
    </w:p>
    <w:p>
      <w:pPr>
        <w:pStyle w:val="PlainText"/>
        <w:rPr/>
      </w:pPr>
      <w:r>
        <w:rPr/>
        <w:t>&gt;DQ375268</w:t>
      </w:r>
    </w:p>
    <w:p>
      <w:pPr>
        <w:pStyle w:val="PlainText"/>
        <w:rPr/>
      </w:pPr>
      <w:r>
        <w:rPr/>
        <w:t>TTTTTAGATGGCATAGATAAAGCCCAAGAAGAGCATGAAAGATACCACAGCAATTGGAGAGCAATGGCTAGTGATTTTAATCTGCCACCTGTAGTAGCAAAAGAGATAGTGGCCTGCTGTGATAAATGTCAGCTAAAAGGGGAAGCCATGCATGGACAAGTAGACTGTAGTCCAGGAATATGGCAATTAGATTGTACACATTTGGAAGGAAAAATTATTTTAGTGGCAGTCCATGTAGCCAGTGGCTATATAGAAGCAGAAGTTATCCCAGCAGAAACAGGACAAGAAACAGCATACTTTATATTAAAATTAGCAGGAAGATGGCCAGTAAAAGTAATACATACAGACAATGGCCCCAATTTCATCAGCGCTGCGGTTAAGGCAGCCTGTTGGTGGGCAGGTATCAAGCAGGAATTTGGAATTCCCTACAATCCCCAAAGCCAAGGAGTAGTGGAATCTATGAATAAAGAATTAAAGAAAATCATAGGGCAGGTCAGAGAGCAAGCTGAACACCTTAAGACAGCAGTACAGATGGCAGTATTCATTCACAATTTTAAAAGAAAAGGGGGGATTGGGGGATACAGTGCAGGGGAAAGAATAATAGACATAATAGCATCAGACATACAAACTAAAGAACTACAAAAACAAATTATAAAAATTCAAAATTTTCGGGTTTATTACAGGGACAGCAGAGAYCCAATTTGGAAAGGACCAGCAAAACTACTCTGGAAAGGTGAAGGGGCAGTAGTAATACAGGACAATAGTGACATAAAGGTAGTACCAAGAAGAAAAGCAAAAATCATTAGGGATTATGGAAAACAGATGGCAGGGGATGATTGTGTGGCAGGTAGACAGGATGAGGAT</w:t>
      </w:r>
    </w:p>
    <w:p>
      <w:pPr>
        <w:pStyle w:val="PlainText"/>
        <w:rPr/>
      </w:pPr>
      <w:r>
        <w:rPr/>
        <w:t>&gt;DQ375269</w:t>
      </w:r>
    </w:p>
    <w:p>
      <w:pPr>
        <w:pStyle w:val="PlainText"/>
        <w:rPr/>
      </w:pPr>
      <w:r>
        <w:rPr/>
        <w:t>TTTCTAGATGGAATAGAYAAGGCTCAAGAAGACCATGAAAAATATCACAGCAATTGGAGAGCAATGGCTAATGAKTTTAATCTGCCACCCATAGTAGCAAAAGAAATAGTAGCCAGCTGTGATAAATGTCAGCTAAAAGGGGAAGCCATGCATGGACAAGTAGACTGTAGCCCAGGGATATGGCAATTAGATTGTACACACTTAGAGGGAAAAATCATCCTGGTAGCAGTCCATGTAGCCAGTGGCTACATAGAGGCAGAGGTTATTCCAGCAGAAACAGGGCAAGAAACAGCATACTTTATACTAAAATTAGCAGGAAGATGGCCAGTCAAGGTAATACACACAGACAATGGCAGTAACTTCACCAGTAATACAGTTAAAGCAGCCTGTTGGTGGGCAGGGATTCAACAGGAATTTGGAATTCCCTACAATCCCCAAAGTCAAGGAGTAGTAGAGTCCATGAATAGAGAATTAAAGAAAATCATAACGCAGGTAAGAGAACAAGCTGAGCACCTTAAGACAGCAGTACAAATGGCAGTATTCATTCACAATTTTAAAAGAAAAGGGGGGATTGGGGGGTACAGTGCAGGAGAAAGAATAATAGATATAATAGCAACAGACATACAGACTAAAGAACTACAAAACAAAATTTTACAAATTCAAAATTTTCGGGTTTATTACAGAGACAGCAGAGACCCTATTTGGAAAGGACCAGCCAAACTACTCTGGAAAGGTGAAGGGGCAGTAGTAATACAAGATAATAGTGACATAAAGGTAGTACCAAGGAGAAAAGCAAAAATCATTAGGGATTATGGAAAACAGATGGCAGGTGCTGATTGTGTGGCAGGTAGACAGGATGAAGAT</w:t>
      </w:r>
    </w:p>
    <w:p>
      <w:pPr>
        <w:pStyle w:val="PlainText"/>
        <w:rPr/>
      </w:pPr>
      <w:r>
        <w:rPr/>
        <w:t>&gt;DQ375270</w:t>
      </w:r>
    </w:p>
    <w:p>
      <w:pPr>
        <w:pStyle w:val="PlainText"/>
        <w:rPr/>
      </w:pPr>
      <w:r>
        <w:rPr/>
        <w:t>TTTTTAGATGGCATAGATAAAGCCCAAGAAGAGCATGAAAGATACCACAGCAATTGGAGAGCAATGGCTAGTGATTTTAATCTGCCACCTGTAATAGCAAAAGAGATAGTGGCCTGCTGTGATAAATGTCAGCTAAAAGGGGAAGCCATGCATGGACAAGTAGACTGTAGTCCAGGAATATGGCAATTAGATTGTACACATTTGGAAGGAAAAATTATTTTAGTGGCAGTCCATGTAGCCAGTGGCTATATAGAAGCAGAAGTTATCCCAGCAGAAACAGGGCAAGAAACAGCATACTTTATATTAAAATTAGCAGGAAGATGGCCAGTAAAAGTAATACATACAGACAATGGCCCCAATTTCATCAGCGCTGCGGTTAAGGCAGCCTGTTGGTGGGCAGGTATCAAGCAGGAATTTGGAATTCCCTACAATCCCCAAAGCCAAGGAGTAGTGGAATCTATGAATAAAGAATTAAAGAAAATCATAGGGCAGGTCAGAGAACAAGCTGAACACCTTAAGACAGCAGTACAGATGGCAGTATTCATTCACAATTTTAAAAGAAAAGGGGGGATTGGGGGATACAGTGCAGGGGAAAGAATAATAGACATAATAGCATCAGACATACAAACTAAAGAACTACAAAAACAAATTATAAAAATTCAAAATTTTCGGGTTTATTACAGGGACAGCAGAGACCCAATTTGGAAAGGACCAGCAAAACTACTCTGGAAAGGTGAAGGGGCAGTAGTAATACAGGACAATAGTGACATAAAGGTAGTACCAAGAAGAAAAGCAAAAATCATTAGGGATTATGGAAAACAGATGGCAGGGGATGATTGTGTGGCAGGTAGACAGGATGAGGAT</w:t>
      </w:r>
    </w:p>
    <w:p>
      <w:pPr>
        <w:pStyle w:val="PlainText"/>
        <w:rPr/>
      </w:pPr>
      <w:r>
        <w:rPr/>
        <w:t>&gt;DQ375271</w:t>
      </w:r>
    </w:p>
    <w:p>
      <w:pPr>
        <w:pStyle w:val="PlainText"/>
        <w:rPr/>
      </w:pPr>
      <w:r>
        <w:rPr/>
        <w:t>TTTTTAGATGGAATAGATAAGGCCCAAGAAGAACATGAGAAATATCACAGTAATTGGAGAGCAATGGCTAGTGATTTTAACCTGCCATCTGTGGTAGCAAAAGAAATAGTAGCCAGCTGTGATAAATGTCAGGTAAAAGGAGAAGCCATGCATGGACAAGTAGACTGTAGTCCAGGAATATGGCAATTAGACTGTACACATTTAGAAGGAAAAGTTATCCTGGTAGCAGTTCATGTAGCCAGTGGATACATAGAAGCAGAAGTCATTCCAGCAGAGACAGGGCAGGAAACAGCATACTTCCTGTTAAAATTAGCAGGAAGATGGCCAGTAAAAGCAATACATACAGACAATGGCAGCAACTTCACCAGCACTGCGGTTAAGGCCGCCTGTTGGTGGGCAGGGATTAAGCAGGAATTTGGCATTCCCTACAATCCCCAAAGTCAAGGAGTAGTAGAATCTATGAATAAAGAATTAAAGAAAATTATAGGACAGGTAAGAGATCAGGCTGAACATCTTAAGACAGCAGTACAAATGGCAGTATTCATCCACAATTTTAAAAGAAAAGGGGGGATTGGGGGGTACAGTGCAGGAGAAAGAATAATAGACATAATAGCAACAGACATACAAACTAAAGAATTACAAAAMCAAATTACAAAACTTCAAAATTTTCGGGTTTATTACAGGGACAGCAGAGATCCACTTTGGAAAGGACCAGCAAAGCTTCTCTGGAAAGGTGAAGGGGCAGTAGTAATACAAGATAATAGTGACATAAAAGTAGTGCCAAGAAGAAAAGCAAAGATCATTAGGGATTATGGAAAACAGGTGGCAGGTGATGATTGTGTGGCAAGTAGACAGAATGAGGAT</w:t>
      </w:r>
    </w:p>
    <w:p>
      <w:pPr>
        <w:pStyle w:val="PlainText"/>
        <w:rPr/>
      </w:pPr>
      <w:r>
        <w:rPr/>
        <w:t>&gt;DQ375272</w:t>
      </w:r>
    </w:p>
    <w:p>
      <w:pPr>
        <w:pStyle w:val="PlainText"/>
        <w:rPr/>
      </w:pPr>
      <w:r>
        <w:rPr/>
        <w:t>TTTTTAGATGGCATAGATAAAGCCCAAGAAGAGCATGAAAGATATCACAGCAATTGGAGGGCAATGGCTAGTGATTTCAATCTACCACCTGTAGTAGCAAAAGAAATAGTGGCCAGCTGTGATAAATGTCAGCTAAAAGGGGAAGCCATGCATGGACAAGTAGACTGTGGTCCAGGAATATGGCAATTAGATTGTACACATTTAGAAGGAAAAGTTATTCTGGTAGCAGTCCATGTAGCCAGTGGCTATATAGAAGCAGAAGTAATCCCAGCAGAAACAGGACAGGACACAGCATACTTTATATTAAAATTAGCAGGAAGATGGCCAGTAAAAGTAATACACACAGACAATGGCAGTAATTTCACCAGTGCTGTAGTAAAGGCAGCATGTTGGTGGGCAAATGTCACACAAGAATTTGGAATTCCCTACAATCCCCAAAGCCAAGGAGTAGTGGAATCTATGAATAAACAATTAAAGAAAATTATAGGACAAGTCAGGGATCAAGCTGAACATCTTAAGACAGCAGTTCAGATGGCAGTATTCATTCACAATTTTAAAAGAAAAGGGGGGATTGGGGGGTACAGTGCAGGGGAAAGGATAATAGACATAATAGCATCAGATATACAAACTAAAGAACTACAAAAACAAATTACAAAAATTCAAAATTTTCGGGTTTATTACAGAGACAGCAGAGAACCMATTTGGAAAGGACCAGCAAAACTACTCTGGAAAGGTGAAGGGGCGGTAGTGATACAAGACAATAGTGAAATAAAGGTAGTACCAAGAAGAAAAGCAAAAATCATTAGGGATTATGGAAAACAGATGGCAGGTGATGATTGTGTGGCAGGTAGACAGGATGAGGAT</w:t>
      </w:r>
    </w:p>
    <w:p>
      <w:pPr>
        <w:pStyle w:val="PlainText"/>
        <w:rPr/>
      </w:pPr>
      <w:r>
        <w:rPr/>
        <w:t>&gt;DQ375273</w:t>
      </w:r>
    </w:p>
    <w:p>
      <w:pPr>
        <w:pStyle w:val="PlainText"/>
        <w:rPr/>
      </w:pPr>
      <w:r>
        <w:rPr/>
        <w:t>TTTCTAGATGGAATAGAKAAGGCTCAAGAAGAACATGAAAAATATCACAGTAATTGGAGAGCAATGGCTAGTGAGTTTAATCTGCCACCTATAATAGCAAAAGAAATAGTAGCCTGCTGTGATAAATGTCAGGTAAAAGGGGAAGCCATACATGGACAAGTAGACTGCAGTCCAGGGATATGGCAATTAGATTGTACACATTTAGAAGGAAAAATCATCCTGGTAGCAGTCCATGTAGCCAGTGGCTACATAGAAGCAGAAGTTATTCCAGCAGAAACAGGGCAAGAAACAGCATACTTTATATTAAAGTTAGCAGGGAGATGGCCAGTCAAAGTAATACATACAGACAATGGCAGTAATTTCATCAGTAATGCAGTAAAAGCAGCCTGTTGGTGGGCAGGTATCAAACAGGAATTTGGGATTCCCTACAATCCCCAAAGTCAGGGAGTAGTAGAATCCATGAATAAAGAATTAAAGAAAATCATAGGGCAGGTAAGAGAACAAGCTGAGCACCTTAAGACAGCAGTACAAATGGCAGTATTCATTCACAATTTTAAAAGAAAAGGGGGGATTGGGGGGTACAGTGCAGGGGAAAGAATAATAGATATAATAGCAACAGACATACAGACTAAAGAACTACAAAATCAAATTTTAAAAATTCAAAATTTTCGGGTTTATTACAGAGACAGCAGAGACCCTATTTGGAAAGGACCAGCCAAACTACTCTGGAAAGGTGAAGGGGCAGTAGTGATACAAGATAATAGTGACATAAAGGTAGTACCAAGGAGGAAAGCAAAGATCATTAGGGATTATGGAAAACAGATGGCAGGTGATGATTGTGTGGCAAGTAGACAGGATGAAGAT</w:t>
      </w:r>
    </w:p>
    <w:p>
      <w:pPr>
        <w:pStyle w:val="PlainText"/>
        <w:rPr/>
      </w:pPr>
      <w:r>
        <w:rPr/>
        <w:t>&gt;DQ375274</w:t>
      </w:r>
    </w:p>
    <w:p>
      <w:pPr>
        <w:pStyle w:val="PlainText"/>
        <w:rPr/>
      </w:pPr>
      <w:r>
        <w:rPr/>
        <w:t>TTTCTAGATGGAATAGATAAAGCTCAAGAAGATCATGAAAGATATCACAGCAATTGGAGAGCAATGGCTAATGATTTTAATTTGCCACCAGTAGTAGCAAAAGAAATAGTAGCCAGCTGTGATAAGTGCCAGTTAAAAGGGGAAGCCATACATGGACAAGTAGACTGTAGTCCAGGGATATGGCAATTAGATTGTACACATTTAGAAGGAAAAATCATCCTGGTAGCAGTCCATGTAGCCAGTGGCTACATAGAAGCAGAGGTTATCCCAGCAGAAACAGGACAAGAAACAGCATACTTTATACTGAAATTAGCAGGAAGATGGCCAGTCAAAGTAATACATACAGACAATGGCAGTAACTTCACCAGTGCTGCAGTCAAGGCAGCCTGTTGGTGGGCAAGTATCCAGCAGGAATTTGGAATTCCCTACAATCCCCAAAGCCAGGGAGTGGTAGAATCCATGAATAAAGAATTAAAGAAAATTATAGGGCAGGTAAGAGAACAAGCTGAGCATCTTAAGACAGCAGTACAAATGGCAGTATTCATTCACAATTTTAAAAGAAAAGGGGGGATTGGGGGGTACAGTGCAGGGGAAAGAATAATAGACATAATAGCAACAGATATACAAACTAAAGAATTACAAAAACAAATTACAAAAATTCAAAATTTTCGGGTTTATTACAGAGACAGCAGAGACCCTATTTGGAAAGGACCAGCCAAACTACTTTGGAAAGGTGAAGGAGCAGTAGTGATACAAGATAATAGTGACATAAAGGTAGTACCAAGGAGGAAGGTAAAAATTATTAGGGACTATGGAAAACAGATGGCAGGGGCTGATTGTGTGGCAGGTAGACAGGATGAGGAT</w:t>
      </w:r>
    </w:p>
    <w:p>
      <w:pPr>
        <w:pStyle w:val="PlainText"/>
        <w:rPr/>
      </w:pPr>
      <w:r>
        <w:rPr/>
        <w:t>&gt;DQ375275</w:t>
      </w:r>
    </w:p>
    <w:p>
      <w:pPr>
        <w:pStyle w:val="PlainText"/>
        <w:rPr/>
      </w:pPr>
      <w:r>
        <w:rPr/>
        <w:t>TTTCTAGATGGAATAGATAAGGCTCAAGAAGAGCATGAAAAATATCACAGCAATTGGAGAGCAATGGCTAATGAGTTTAATCTGCCGCCCGTAGTGGCAAAAGAAATAGTAGCCTGCTGTGATAAATGTCAGTTAAAAGGGGAAGCCATACATGGACAAGTAGACTGTAGTCCAGGGATATGGCAATTAGATTGTACACATTTAGAAGGAAAAATCATCCTGGTAGCAGTCCATGTGGCCAGTGGCTACATAGAAGCAGAGGTTATTCCAGCAGAAACAGGACAAGAAACAGCATATTATATACTAAAATTAGCAGGAAGATGGCCAGTCAAAACAATACATACAGATAATGGCAGTAATTTCACCAGTCAGGCAGTAAAAGCAGCGTGTTGGTGGGCAGGTATCAAACAGGAATTTGGGATTCCCTACAATCCCCAAAGTCAAGGAGTAGTAGAATCCATGAATAAAGAATTAAAGAAAATCATAGGGCAGGTAAGAGATCAAGCTGAGCACCTTAAGACAGCAGTACAAATGGCAGTATTCATTCACAATTTTAAAAGAAGAGGGGGGATTGGGGGATACAGTGCAGGGGAAAGAATAATAGATATGATAGCAACAGACATACAGACCAAAGAACTACAAAACCAAATTATAAAAATTCAAAATTTTCGGGTTTATTACAGAGACAGCAGAGACCCTATTTGGAAAGGACCAGCCAAACTACTCTGGAAAGGTGAAGGGGCAGTAGTACTACAAGATAATAGTGACATAAAGGTAGTACCAAGGAGGAAAGCAAAAATYATCAAGGACTATGGAAAACAGATGGCAGGTGCTGATTGTGTGGCAAGTAGACAGGATGAAGAT</w:t>
      </w:r>
    </w:p>
    <w:p>
      <w:pPr>
        <w:pStyle w:val="PlainText"/>
        <w:rPr/>
      </w:pPr>
      <w:r>
        <w:rPr/>
        <w:t>&gt;DQ375276</w:t>
      </w:r>
    </w:p>
    <w:p>
      <w:pPr>
        <w:pStyle w:val="PlainText"/>
        <w:rPr/>
      </w:pPr>
      <w:r>
        <w:rPr/>
        <w:t>TTTTTAGATGGAATAGACAAGGCCCAAGAAGAACATGAGAAATATCACAGCAATTGGAGAGCWATGGCTAGTGATTTTAACCTGCCACCTRTAGTAGCAAAAGAAATAGTAGCCAGCTGTGATAAGTGTCAACTAAAAGGAGAAGCCATGCATGGACAAGTAGACTGTAGTCCAGGAATATGGCAACTAGATTGTACACATTTAGAAGGAAAAGTTATCCTGGTAGCAGTTCATGTAGCCAGTGGATATATAGAAGCAGAAGTTATTCCATCAGAGACAGGGCAGGAAACAGCATACTTTATCTTAAAATTAGCAGGAAGATGGCCAGTAAAAACAATACATACAGACAATGGCAGCAATTTCACCAGTAACACGGTTAAGGCCGCCTGTTGGTGGGCAGGGATCAAGCAGGAATTCGGGATTCCCTACAATCCCCAAAGTCAAGGAGTAGTAGAATCTCTGAATAAAGAATTAAAGAAAATTATWGGACAGGTGAGAGATCAGGCTGAACATCTTAAAACAGCAGTACAAATGGCAGTACTCATCCACAATTTTAAAAGAAAAGGGGGGATTGGGGGGTACAGTGCAGGGGAGAGAATAATAGACATAATAGCAACAGACATACAAACTAGAGAATTACAAAAACAAATTATAAAAATTCAAAATTTTCGGGTCTATTACAGGGACAGCAGAGATCCACTTTGGAAAGGACCAGCAAAGCTCCTCTGGAAAGGTGAAGGGGCAGTAGTAATACARGATAATAGTGATATAAAAGTAGTGCCAAGAAGAAAAGCAAAGATCATTAGGGATTATGGAAAACAGATGGCAGGTGATGATTGTGTGGCAAGTAGACAGGATGAGGAT</w:t>
      </w:r>
    </w:p>
    <w:p>
      <w:pPr>
        <w:pStyle w:val="PlainText"/>
        <w:rPr/>
      </w:pPr>
      <w:r>
        <w:rPr/>
        <w:t>&gt;DQ375277</w:t>
      </w:r>
    </w:p>
    <w:p>
      <w:pPr>
        <w:pStyle w:val="PlainText"/>
        <w:rPr/>
      </w:pPr>
      <w:r>
        <w:rPr/>
        <w:t>TTTCTAGATGGAATAGATAAGGCTCAAGAAGACCATGAAAAATATCACAGCAATTGGAGAGCAATGGCTAATGAGTTTAATCTGCCACCCATAGTAGCAAAAGAAATAGTAGCCAGCTGTGATAAATGTCAGTTAAAAGGGGAAGCCATACATGGACAAGTAGACTGTAGTCCAGGGATATGGCAATTAGATTGTACACATTTAGAAGGGAAAATCATCCTGGTAGCAGTCCATGTAGCCAGTGGCTACATAGAAGCAGAGGTYATCCCAGCAGAAACAGGACAAGAAACAGCATACTATATACTGAAATTAGCAGGAAGATGGCCAGTTAAAGTGATACATACAGACAATGGCAGTAATTTCACCAGTGCTGCAGTTAAGGCAGCCTGTTGGTGGGCAGGTATCCAACAGGAATTTGGAATTCCCTACAATCCCCAAAGTCAGGGAGTAGTAGAATCCATGAATAAAGAATTAAAGAAAATCATAGGGCAGGTAAGAGACCAAGCTGAGCACCTTAAGACAGCAGTACAAATGGCAGTATTCATTCACAATTTTAAAAGAAAAGGGGGGATTGGGGGGTACAGTGCAGGGGAAAGAATAATAGACATAATAGCAACAGAYATACAAACTAAAGAATTACAAAAACAAATTTTAAAAATTCAAAATTTTCGGGTTTATTACAGAGACAGCAGAGACCCTATTTGGAAAGGACCAGCCAAACTACTCTGGAAAGGTGAAGGGGCAGTAGTGATACAAGATAATAGTGACATAAAGGTAGTRCCAAGGAGGAAAGTAAAAATCATTAAGGACTATGGAAAACAGATGGCAGGGGCTGATTGTGTGGCAGGTAGACAGGATGAAGAT</w:t>
      </w:r>
    </w:p>
    <w:p>
      <w:pPr>
        <w:pStyle w:val="PlainText"/>
        <w:rPr/>
      </w:pPr>
      <w:r>
        <w:rPr/>
        <w:t>&gt;DQ375278</w:t>
      </w:r>
    </w:p>
    <w:p>
      <w:pPr>
        <w:pStyle w:val="PlainText"/>
        <w:rPr/>
      </w:pPr>
      <w:r>
        <w:rPr/>
        <w:t>TTTTTAGATGGCATAGATAAAGCCCAAGAAGAGCATGAAAGATATCACAGCAATTGGAGAACAATGGCTAGTGATTTCAATCTGCCACCTATAGTAGCAAAAGAAATAGTGGCCAGCTGTGATAAGTGTCAGCTAAAAGGGGAAGCCATACATGGACAAGTAGACTGTAGTCCAGGAATATGGCAATTAGATTGTACACATTTAGAAGGGAAAATTATCCTGGTAGCAGTCCATGTAGCCAGTGGCTACATAGAAGCAGAAGTTATCCCAGCAGAGACAGGACAGGAGACAGCATACTTTATATTAAAATTAGCAGGAAGATGGCCAGTGAAAAGAATACACACAGACAATGGCAGCAATTTCACCAGTGCTGCAGTAAAGGCAGCATGTTGGTGGGCAAATGTCAAACAAGATTTTGGAATTCCCTACAATCCCCAAAGCCAAGGAGTAGTGGAATCCATGAATAAAGAATTAAAGAAAATTATAGGGCAGGTCAGGGAACAAGCGGAACACCTTAAGACAGCAGTACAGATGGCAGTATTCATTCACAATTTTAAAAGAAAAGGGGGGATTGGGGGGTACAGTGCAGGGGAAAGAATAGTAGATATAATAGCATCAGATATACAAACTAAAGAACTACAAAAACAAATTATAAAAATTCAAAATTTTCGGGTTTATTACAGGGACAGCAGAGACCCCATTTGGAAAGGACCAGCAAAACTACTTTGGAAAGGTGAAGGGGCAGTAGTAATACAGGACAATAGTGAGATAAAGGTAGTACCAAGAAGAAAAGCAAAAATCATTAAAGATTATGGAAAACAGATGGCAGGTGATGATTGTGTGGCAGGTAGACAGGATGAGGAT</w:t>
      </w:r>
    </w:p>
    <w:p>
      <w:pPr>
        <w:pStyle w:val="PlainText"/>
        <w:rPr/>
      </w:pPr>
      <w:r>
        <w:rPr/>
        <w:t>&gt;DQ375279</w:t>
      </w:r>
    </w:p>
    <w:p>
      <w:pPr>
        <w:pStyle w:val="PlainText"/>
        <w:rPr/>
      </w:pPr>
      <w:r>
        <w:rPr/>
        <w:t>TTTCTAGATGGAATAGATAAGGCTCAAGAAGAGCATGAAAAGTATCACAACAATTGGAGAGCAATGGCTAGTGAGTTTAATCTGCCACCCATAGTAGCAAAAGAAATAGTAGCTAGCTGTGATAAGTGTCAGATAAAAGGGGAAGCCATGCATGGACAAATAGACTGTAGTCCAGGGATATGGCAATTAGATTGTACACATTTAGAAGGAAAAATCATCCTGGTAGCAGTCCACGTGGCCAGTGGTTACATAGAAGCAGAGGTTATCCCAGCAGAAACAGGACAAGAAACAGCATACTATATATTAAAATTAGCAGGAAGATGGCCAGTCAAAGTAATACATACAGATAATGGTAGTAATTTCACCAGTGCTGCAGTCAAGGCAGCCTGTTGGTGGGCGGGTATCCAACAGGAATTTGGAATTCCCTACAATCCCCAAAGTCAGGGAGTAGTAGAATCCATGAATAAAGAATTAAAGAAAATCATAGGACAAGTAAGAGATCAAGCAGAGCACCTTAAGACAGCAGTACAAATGGCAGTATTCATTCACAATTTTAAAAGAAAAGGGGGGATTGGGGGATACAGTGCAGGGGAAAGAATAATAGACATAATAGCAACAGACATACAAACTAAAGAATTACAAAAACAAATTATAAAAATTCAAAATTTTCGGGTTTATTACAGAGACAGCAGAGACCCTATTTGGAAAGGACCAGCCAAACTGCTCTGGAAAGGTGAAGGGGCAGTAGTAATACAACATAACAGTGACATAAAGGTAGTACCAAGAAGGAAAGCAAAAATCATTAAAGATTATGGAAAACAGATGGCAGGTGCTGATTGTGTGGCAGGTGGACAGGATGAAGAT</w:t>
      </w:r>
    </w:p>
    <w:p>
      <w:pPr>
        <w:pStyle w:val="PlainText"/>
        <w:rPr/>
      </w:pPr>
      <w:r>
        <w:rPr/>
        <w:t>&gt;DQ375280</w:t>
      </w:r>
    </w:p>
    <w:p>
      <w:pPr>
        <w:pStyle w:val="PlainText"/>
        <w:rPr/>
      </w:pPr>
      <w:r>
        <w:rPr/>
        <w:t>TTTTTGGATGGAATAAGTCAGGCTCAAGATGAACATGATAAATATCACAGCAATTGGAGAGCAATGGCTAGTGATTTTAACCTACCACCTGTAATAGCAAAAGAAATAGTAGCYAGCTGTGATAAATGTCAACTAAAAGGAGAAGCCATGCATGGACAAGTAGACTGTAGCCCAGGAATATGGCAATTAGATTGTACACATYTAGAAGGAAARATTATCCTGGTAGCAGTTCATGTAGCCAGTGGCTATATAGAAGCAGAAGTTATTCCAGCAGAAACAGGGCAGGAAACAGCATACTTCCTTTTAAAATTGGCAGGAAGATGGCCAGTAAAAGTAATACATACAGACAATGGTGGCAATTTTATCAGTGCTGCCGTTAAGGCCGCCTGTTGGTGGGCAGGTATTCAGCAGGAATTTGGAATTCCCTACAATCCCCAAAGTCAAGGAGTAGTAGAATCTATGAATAARGAATTAAAGAAAATTATAGGACAGGTAAGAGATCAAGCTGAACATCTTAAGACAGCAGTACAAATGGCAGTATTCATTCACAATTTTAAAAGAAAAGGGGGGATTGGGGGGTACAGTGCAGGGGAAAGAATAATAGACATAATAGCAACAGACATACAAACTAGAGAATTACAAAAACAAATCATAAAAATTCAAAATTTTCGGGTTTATTACAGGGACAGCAGAGATCCAATTTGGAAAGGACCAGCAAAGCTTCTCTGGAAAGGTGAAGGGGCAGTAGTAATACAAGAAAATAATGACATAAAGGTAGTACCAAGAAGAAAAGCAAAGATCATTAGGGATTATGGAAAACAGATGGCAGGTGATGATTGTGTGGCAAGTAGACCGGATGAGGAT</w:t>
      </w:r>
    </w:p>
    <w:p>
      <w:pPr>
        <w:pStyle w:val="PlainText"/>
        <w:rPr/>
      </w:pPr>
      <w:r>
        <w:rPr/>
        <w:t>&gt;DQ375281</w:t>
      </w:r>
    </w:p>
    <w:p>
      <w:pPr>
        <w:pStyle w:val="PlainText"/>
        <w:rPr/>
      </w:pPr>
      <w:r>
        <w:rPr/>
        <w:t>TTCTTAGATGAAATAGATAAGGCCCAAGAAGAACATGAGAAATACCATAATAATTGGAGAGCAATGGCTAGCGATTTTAACATACCACCTGTAATAGCAAAAGAAATAGTAGCCAGCTGTGATAAATGTCAGCTGAAAGGAGAAGCCATGCATGGACAAGTAGACTGTAGTCCAGGAATATGGCAACTAGATTGTACACATTTAGAAGGAAAAGTTATCCTAGTAGCAGTACATGTAGCCAGTGGATATATAGAAGCAGAGGTTATTCCAGCAGAGACAGGGCAGGAAACAGCATACTTTATCTTAAAATTAGCAGGAAGATGGCCAGTAAAAACAATACATACAGACAATGGCAGCAACTTCACCAGCAATACAGTTAAGGCCGCCTGTTGGTGGGCGAGGATCAAGCAGGAATTTGGCATTCCCTACAATCCCCAAAGTCAAGGAGTAGTAGAATCTATGAATAAAGAATTAAAGAAAATTATAGTACAGGTAAGAGATCAGGCTGAACATCTTAAGACAGCAGTACAAATGGCAGTACTCATCCACAATTTTAAAAGAAAAGGGGGGATTGGGGGGTACAGTGCAGGGGAAAGAATAGTAGACATAATAGCAACAGACATACAAACTAAAGAATTACAAAAACAAATTACAAAAATGCAAAAATTTCGGGTTTATTTCAGGGACAGCAGAGACCCACTTTGGAAAGGACCAGCAAAACTTCTCTGGAAAGGTGAAGGGGCAGTAGTAATACAAGATAACAGTGACATAAAAGTAGTGCCAAGAAGAAAAGCAAAGATCATTAGAGATTATGGAAAACAGATGGCAGGTGATGATTGTGTGGCAAGTAGACAGGATGAGGAT</w:t>
      </w:r>
    </w:p>
    <w:p>
      <w:pPr>
        <w:pStyle w:val="PlainText"/>
        <w:rPr/>
      </w:pPr>
      <w:r>
        <w:rPr/>
        <w:t>&gt;DQ375282</w:t>
      </w:r>
    </w:p>
    <w:p>
      <w:pPr>
        <w:pStyle w:val="PlainText"/>
        <w:rPr/>
      </w:pPr>
      <w:r>
        <w:rPr/>
        <w:t>TTTTTAGATGGGATAGATAAGGCTCAAGAAGACCATGAAAGATATCACAGCAATTGGAGARCAATGGTTAGCGATTTTAATCTGCCACCTATAATAGCAAAGGAAATAGTGGCCAACTGTAATAAATGTCAATTAAAAGGGGAGGCCATACATGGRCAAGTAGACTGCAGTCCAGGAATATGGCAATTAGATTGCACACATTTAGAGGGAAAAGTGATCATAGTAGCAGTCCATGTAGCCAGTGGCTATATAGAAGCAGAAGTTATCCCAGCAGAAACAGGACAGGAGACAGCATATTTTATACTAAAATTAGCAGGAAGATGGCCAGTAAAAGTAATACACACAGACAATGGTAGCAACTTCACCAGCACTGCAGTTAAAGCAGCCTGTTGGTGGGCAGATATCCAACAGGAATTTGGAATTCCTTACAATCCCCAAAGTCAAGGAGTAGTGGAATCTATGAATAAGGAATTAAAGAAAATCATAGGGCAAGTAAGAGAGCAAGCTGAACACCTTAAGACAGCAGTACAAATGGCAGTATTCATTCACAATTTTAAAAGAAAAGGGGGGATTGGGGGGTACAGTGCAGGAGAAAGAATAATAGACATAATAGCAACAGAYATACAAACTARAGAATTACAAAAACACATTACAAAAATTCAACATTTTCGGGTTTATTACAGGGACAGCAGAGACCCAATTTGGAAAGGACCAGCAAAACTACTCTGGAAAGGTGAAGGGGCAGTAGTAATACAAGACAATAGTGATATAAAAGTAGTGCCAAGAAGAAAAGCAAAGATCATTAGGGATTATGGAAAACAGATGGCAGGTGATGGTTGTGTGGCAGGTAGACAGGATGAGGAT</w:t>
      </w:r>
    </w:p>
    <w:p>
      <w:pPr>
        <w:pStyle w:val="PlainText"/>
        <w:rPr/>
      </w:pPr>
      <w:r>
        <w:rPr/>
        <w:t>&gt;DQ375283</w:t>
      </w:r>
    </w:p>
    <w:p>
      <w:pPr>
        <w:pStyle w:val="PlainText"/>
        <w:rPr/>
      </w:pPr>
      <w:r>
        <w:rPr/>
        <w:t>TTTTTAGATGGAATAGATAAGGCTCAAGAAGAACATGAAAAATATCACAATAATTGGAGGGCAATGGCCAGTGATTTTAACCTACCACCTATAGTTGCAAAAGAAATAGTAGCCAACTGTGATAAATGTCAGCTAAAAGGAGAAGCCATGCATGGACAAGTAGATTGTAGTCCAGGAATATGGCAACTAGATTGCACACATTTAGAAGGAAAGATCATCCTGGTAGCAGTCCATGTAGCCAGTGGCTATATAGAAGCAGAAGTTATTCCAGCAGAGACAGGGCAGGAAACAGCATACTTTCTCTTAAAATTAGCAGGAAGATGGCCAGTAAAAGTAGTACATACAGACAATGGCAGCAACTTCACCAGTAGTGCGGTTAAGGCCGCCTGTTGGTGGGCAGGGATCAAGCAGGAATTTGGCATTCCCTACAATCCCCAAAGTCAAGGAGTAGTAGAATCTATGAATAAAGAATTAAAGAAAATTATAGGACAGGTAAGAGATCAGGCTGAACATCTTAAGACAGCAGTACAAATGGCAGTGTTCATCCACAATTTTAAAAGAAAAGGGGGGATTGGGGGGTACAGTGCAGGGGAAAGAATAGTAGACATAATAGCAACAGACATACAAACTAAAGAACTACAAAAACAAATTACAAAAATTCAAAATTTTCGGGTTTATTACAGGGACAGCAGAGATCCACTTTGGAAAGGACCAGCAAAGCTTCTCTGGAAAGGTGAAGGGGCAGTAGTGATACAAGATAATAGTGACATAAAAGTAGTGCCAAGAAGAAAAGCAAAAATTATTAGGGATTATGGAAAACAGATGGCAGGTGATGATTGTGTGGCAAGTAGACAGGATGAGGAT</w:t>
      </w:r>
    </w:p>
    <w:p>
      <w:pPr>
        <w:pStyle w:val="PlainText"/>
        <w:rPr/>
      </w:pPr>
      <w:r>
        <w:rPr/>
        <w:t>&gt;DQ848138</w:t>
      </w:r>
    </w:p>
    <w:p>
      <w:pPr>
        <w:pStyle w:val="PlainText"/>
        <w:rPr/>
      </w:pPr>
      <w:r>
        <w:rPr/>
        <w:t>TTTTTAGATGGAATAGATAAAGCCCAAGAAGAACATGAGAAGTATCACAGTAATTGGAGAGCAATGGCTAGTGATTTTAACCTACCACCTGTAATAGCAAAAGAAATAGTAGCCAGTTGTGACAAATGTCAGCTAAARGGAGAAGCCATGCATGGACAAGTAGACTGTAGTCCAGGAATATGGCAACTAGATTGTACACATTTAGAAGGAAAAGTTATCCTGGTAGCAGTWCATGTAGCCAGTGGATATATAGAAGCAGAAGTTATTCCAGCAGAGACAGGGCAGGAAACAGCATACTTTCTCTTAAAATTAGCAGCAAGGTGGCCAGTAAAAACAATACACACAGACAATGGCAGCAATTTCACCAGTACTACAGTTAAGGCCGCCTGTTGGTGGGCAGGGATCAAGCAGGAATTTGGCATTCCCTACAATCCCCAAAGTCAAGGAGTAGTAGAATCTATGAATAAAGAATTAAAGAAAATTATAGGACAGGTAAGAGATCAGGCTGAACATCTTAAGACAGCAGTACAAATGGCAGTCTTCATCCACAATTTTAAAAGAAAAGGGGGGATTGGGGAGTACAGTGCAGGGGAAAGAATAATAGATATAATAGCATCAGACATACAAACTAAAGAACTACAAAAACAAATTACAAAAGTTCAAAATTTTCGGGTTTATTACAGGGACAACAAAGATCCACTTTGGAAAGGACCAGCAAAGCTCCTCTGGAAAGGTGAAGGGGCAGTAGTAATACAAGATAACAGTGACATAAAAGTAGTGCCAAGAAGAAAAGCAAAGATTATTAGGGATTATGGAAAACAGATGGCAGGTAATGATTGTGTGGCAAGTAGACAGGATGAGGAT</w:t>
      </w:r>
    </w:p>
    <w:p>
      <w:pPr>
        <w:pStyle w:val="PlainText"/>
        <w:rPr/>
      </w:pPr>
      <w:r>
        <w:rPr/>
        <w:t>&gt;DQ848139</w:t>
      </w:r>
    </w:p>
    <w:p>
      <w:pPr>
        <w:pStyle w:val="PlainText"/>
        <w:rPr/>
      </w:pPr>
      <w:r>
        <w:rPr/>
        <w:t>TTTTTAGATGGAATAGATAAAGCCCAAGAAGAACATGAGAAGTATCACAGTAATTGGAGAGCAATGGCTAGTGATTTTAACCTACCACCTGTAATAGCAAAAGAAATAGTAGCCAGTTGTGACAAATGTCAGCTAAAAGGAGAAGCCATGCATGGACAAGTAGACTGTAGTCCAGGAATATGGCAACTAGATTGTACACATTTAGAAGGAAAAGTTATCCTGGTAGCAGTTCATGTAGCCAGTGGATATATAGAAGCAGAAGTTATTCCAGCAGAGACAGGGCAGGAAACAGCATACTTTCTCTTAAAATTAGCAGGAAGGTGGCCAGTAAAAACAATACACACAGACAATGGCAGCAATTTCACCAGTACTACRGTTAAGGCCGCCTGTTGGTGGGCAGGGATCAAGCAGGAATTTGGCATTCCCTACAATCCCCAAAGTCAAGGAGTAGTAGAATCTATGAATAAAGAATTAAAGAAAATTATAGGACAGGTAAGAGATCAGGCTGAACATCTTAAGACAGCAGTACAAATGGCAGTCTTCATCCACAATTTTAAAAGAAAAGGGGGGATTGGGGAGTACAGTGCAGGGGAAAGAATAATAGATATAATAGCATCAGACATACAAACTAAAGAACTACAAAAACAAATTTCAAAAGTTCAAAATTTTCGGGTTTATTTCAGGGACAACAAAGATCCACTTTGGAAAGGACCAGCAAAGCTCCTCTGGAAAGGTGAAGGGGCAGTAGTAATACAAGATAATAGTGACATAAAAGTAGTGCCAAGAAGAAAAGCAAAGATTATTAGGGATTATGGMAAACAGATGGCAGGTAATGATTGTGTGGCAAGTAGACAGGATGAGGAT</w:t>
      </w:r>
    </w:p>
    <w:p>
      <w:pPr>
        <w:pStyle w:val="PlainText"/>
        <w:rPr/>
      </w:pPr>
      <w:r>
        <w:rPr/>
        <w:t>&gt;DQ848140</w:t>
      </w:r>
    </w:p>
    <w:p>
      <w:pPr>
        <w:pStyle w:val="PlainText"/>
        <w:rPr/>
      </w:pPr>
      <w:r>
        <w:rPr/>
        <w:t>TTTTTAGATGGAATAGATAAGGCCCAAGAAGAGCATGAAAAATATCATAATAATTGGAGAGCAATAGTTAGTGATTTTAACATACCTCCTGTAGTAGCAAAAGAAATAGTAGCCAGCTGTGATAAATGTCAGGTAAAAGGAGAGGCCATGCATGGACAAGTAGACTGTAGTCCAGGAATATGGCAACTAGATTGTACACACTTAGAAGGAAAAATTATACTGGTAGCAGTTCATGTAGCCAGTGGATATATAGAAGCAGAAGTTATCCCAGCAGAGACAGGGCAGGAAACAGCATACTTTATCTTAAAATTAGCAGGAAGATGGCCAGTAAAAACAATACATACAGACAATGGCAGCAATTTCACCAGCACTACAGTTAAGGCCGCCTGTTGGTGGGCGGGGATCAAGCAGGAATTTGGTATTCCCTACAATCCCCAAAGTCAAGGAGTAGTAGAGTCCATGAATAAAGAATTAAAGAAGATTATAGGGCAGGTAAGAGATCAGGCTGAACATCTTAAAACAGCAGTACAAATGGCAGTATTCATCCACAATTTTAAAAGAAAAGGGGGGATTGGGGGGTACAGTGCAGGGGAAAGAATAGTAGACATAATAGCAACAGACATACAAACTAAAGAATTACAAAAGCAAATTACAAAACTTCAAAATTTTCGGGTTTATTACAGGGACAGCAGAGATCCACTTTGGAAAGGACCAGCAAAGCTTCTCTGGAAAGGTGAAGGGGCAGTAGTAATACAAGATAATAGTGACATAAAAGTAGTGCCAAGAAGAAAAGCAAAGATTATTAGAGATTATGGAAAACAGATGGCAGGTGATGATTGTGTGGCAAGTAGACAGGATGAGGAT</w:t>
      </w:r>
    </w:p>
    <w:p>
      <w:pPr>
        <w:pStyle w:val="PlainText"/>
        <w:rPr/>
      </w:pPr>
      <w:r>
        <w:rPr/>
        <w:t>&gt;DQ848141</w:t>
      </w:r>
    </w:p>
    <w:p>
      <w:pPr>
        <w:pStyle w:val="PlainText"/>
        <w:rPr/>
      </w:pPr>
      <w:r>
        <w:rPr/>
        <w:t>TTTTTGGATGGAATAGATARGGCCCARGAAGAACATGAGAAATATCAYAGYAATTGGAGAGCAATGGCTAGTGATTTTAACCTGCCACCTGTAGTAGCAAAAGAAATAGTAGCCAGCTGTGATAAATGTCAGCTAAAAGGAGAAGCCATGCATGGACAAGTAGATTGYAGCCCAGGAATATGGCAACTAGATTGTACACATTTAGAAGGAAAAGTTATCCTGGTAGCAGTTCATGTAGCCAGTGGCTATATAGAAGCAGAAGTTATTTCAGCWGAAACAGGGCAAGARACAGCATACTTTATCTTAAAATTAGCAGGAAGATGGCCAGTAAAAACAGTACACACAGAYAATGGCAGCAATTTCACCAGTGCTACAGTTAAGGCCGCCTGTTGGTGGGCGGGGATCAAGCAGGAATTTGGMGTTCCCTACAATCCCCAAAGTCAAGGAGTAGTAGAATCCATGAATAAAGAATTAAAGAAAATYATAGGACAGGTAAGAGATCAGGCTGAACATCTTAAGACAGCAGTGCAAATGGCAGTATTCATTCACAATTTTAAAAGAAAAGGGGGGATTGGGGGGTACAGTGCAGGGGAAAGAATAATAGACATAATAGCAWCAGACATACAAACTAAAGAACTACAAAAACAAATTTCAAAAATTCAAAACTTTCGGGTTTATTACAGGGACAACAGAGATCCACTTTGGAAAGGACCAGCAAAGCTTCTCTGGAAAGGTGAAGGGGCAGTAGTAATACAAGATAACAGTGACATAAAAGTAGTGCCAAGAAGAAAAGCAAARATCATTAGGGATTATGGAAAACAGATGGCAGGTGATGATTGTGTGGCAAGTGGACAGGATGAGGAT</w:t>
      </w:r>
    </w:p>
    <w:p>
      <w:pPr>
        <w:pStyle w:val="PlainText"/>
        <w:rPr/>
      </w:pPr>
      <w:r>
        <w:rPr/>
        <w:t>&gt;DQ848142</w:t>
      </w:r>
    </w:p>
    <w:p>
      <w:pPr>
        <w:pStyle w:val="PlainText"/>
        <w:rPr/>
      </w:pPr>
      <w:r>
        <w:rPr/>
        <w:t>TTTCTAGATGGAATAGATAAGGCTCAAGAAGAGCATGAAAAATATCACAGTAATTGGAGAGCAATGGCTAATGAATTTCATCTGCCACCCGTAGTAGCAAAAGAAATAGTAGCTAGCTGTGATAAATGTCAGCAAAAAGGGGAAGCCATACATGGACAAGTAGATTGTAGTCCAGGGATATGGCAACTAGATTGTACACACTTAGAAGGAAAAATTATCCTGGTAGCAGTCCATGTAGCCAGTGGCTACATAGAAGCAGAGGTTATTCCAGCAGAAACAGGACAAGAAACAGCATACTAYATACTAAAATTAGCAGGAAGATGGCCAGTCAAGGTAATACATACAGACAATGGTAGTAACTTCACCAGTAGTGCAGTTAAAGCAGCCTGTTGGTGGGCAGGTATYCACCAGGAATTTGGAATTCCCTACAATCCCCAAAGCCAGGGAGTAGTAGAATCCATGAATAAAGAATTAAAGAAAATCATAGGACAGGTAAGAGAACAAGCTGAGCACCTTAAGACAGCAGTACAAATGGCAGTATTCATTCACAATTTTAAAAGAAGAGGGGGGATTGGGGGGTACAGTGCAGGGGAGAGAATAATAGATATAATAGCAACAGATATACAGACTAAAGAACTACAAAACCAAATTTTAAAAATCCAAAATTTTCGGGTTTATTACAGAGACAGCAGAGACCCTATTTGGAAAGGACCAGCCAAACTACTCTGGAAAGGTGAAGGGGCAGTAGTRATACAAGATAATAGTGACATAAAGGTAGTACCAAGGAGGAAAGTAAAAATCATTAAGGATTATGGAAAACAGATGGCAGGTGCTGATTGTGTGGCAGGTAGACAGAATGAAGAT</w:t>
      </w:r>
    </w:p>
    <w:p>
      <w:pPr>
        <w:pStyle w:val="PlainText"/>
        <w:rPr/>
      </w:pPr>
      <w:r>
        <w:rPr/>
        <w:t>&gt;DQ848143</w:t>
      </w:r>
    </w:p>
    <w:p>
      <w:pPr>
        <w:pStyle w:val="PlainText"/>
        <w:rPr/>
      </w:pPr>
      <w:r>
        <w:rPr/>
        <w:t>TTTCTAGATGGAATTGATAAGGCTCAAGAAGAACATGAAAAATATCACAGCAATTGGAGAGCAATGGCTAATGAGTTTAATCTGCCACCAGTAGTAGCAAAAGAAATAGTAGCCAGCTGTGATAAATGTCAATTAAAAGGGGAAGCCATGCATGGACAAGTAGACTGCAGCCCAGGGATATGGCAATTAGATTGTACACATTTAGAAGGAAAAATCATCCTGGTAGCAGTTCATGTAGCCAGTGGCTACATGGAAGCAGAGGTTATCCCAGCAGAAACAGGACAAGAAACAGCATACTATATACTAAAATTAGCAGGAAGATGGCCAGTCAAAGTAATACATACAGACAATGGCAGTAATTTCACCAGTGCTGCAGTTAAGGCAGCCTGTTGGTGGGCAGGTATCCAACAGGAATTTGGAATTCCCTACAATCCCCAAAGTCAGGGAGTAGTAGAATCCATGAATAAAGAGTTAAAGAAAATCATAGGACAGGTAAGAGACCAAGCTGAACACCTTAAGACAGCAGTACAAATGGCAGTATTCATTCACAATTTTAAGAGAAAAGGGGGGATTGGGGGGTACAGTGCAGGGGAAAGAATAGTAGATATAATAGCAACAGACATACAAACTAAAGAACTACAAAATCAAATTTTAAAAATTCAAAATTTTCGGGTTTATTACAGAGACAGCAGAGACCCTATTTGGAAAGGACCAGCCAAACTACTCTGGAAAGGTGAAGGGGCAGTAGTAATACAAGATAACAGTGACATAAAGGTAGTACCAAGGAGGAAAGCAAAAATCATTAGGGATTATGGAAAACAGATGGCAGGTGCTGATTGTATGGCAGGTAGACAGGATGAGGAT</w:t>
      </w:r>
    </w:p>
    <w:p>
      <w:pPr>
        <w:pStyle w:val="PlainText"/>
        <w:rPr/>
      </w:pPr>
      <w:r>
        <w:rPr/>
        <w:t>&gt;DQ848144</w:t>
      </w:r>
    </w:p>
    <w:p>
      <w:pPr>
        <w:pStyle w:val="PlainText"/>
        <w:rPr/>
      </w:pPr>
      <w:r>
        <w:rPr/>
        <w:t>TTTCTAGATGGAATAGATAAGGCTCAAGAAGAGCATGAAAAATATCACAGCAATTGGAGAGCAATGGCTAGTGAGTTTAATCTGCCACCCATAGTAGCAAAAGAAATAGTCGCTAGCTGTGATAAATGTCAACTAAAAGGGGAAGCCATGCATGGACAAGTAGACTGTAGTCCAGGGATATGGCAATTAGATTGTACACACTTAGAAGGAAAAATCATCCTGGTAGCAGTCCATGTGGCCAGTGGCTACATAGAAGCAGAGGTTATTCCAGCAGAAACAGGACAAGAAACAGCATACTATATACTAAAATTAGCAGGAAGGTGGCCAGTCAAAGTAATACATACAGACAATGGCAGTAATTTCACCAGCAATGCAGTGAAAGCAGCCTGTTGGTGGGCAGGTATCAAACAGGAATTTGGGATTCCCTACAATCCCCAAAGTCAGGGAGTAGTAGAATCCATGAATAAAGAATTAAAGAAAATCATAGGGCAGATAAGAGATCAAGCTGAGCACCTTAAGACAGCAGTTCAAATGGCAGTATTCATTCACAATTTTAAAAGAAAAGGGGGGATTGGGGAGTACAGTGCAGGGGAAAGAATAATAGATATGATAGCAACAGACATACAGACCAAAGAACTACAAAACCAGATTTTAAAAATTCAAAATTTTCGGGTTTATTACAGAGACAGCAGAGACCCTATTTGGAAAGGACCAGCCAAACTTCTCTGGAAAGGTGAAGGGGCAGTAGTAATACAAGACAATAGTGACATAAAGGTAGTACCAAGGAGAAAAGCAAAAATCATTAGGGATTATGGAAAACAGATGGCAGGTGCTGATTGTGTGGCAGGTAGACAGGATGAAAAT</w:t>
      </w:r>
    </w:p>
    <w:p>
      <w:pPr>
        <w:pStyle w:val="PlainText"/>
        <w:rPr/>
      </w:pPr>
      <w:r>
        <w:rPr/>
        <w:t>&gt;DQ848145</w:t>
      </w:r>
    </w:p>
    <w:p>
      <w:pPr>
        <w:pStyle w:val="PlainText"/>
        <w:rPr/>
      </w:pPr>
      <w:r>
        <w:rPr/>
        <w:t>TTTCTAGATGGAATAGATAAGGCTCAAGAAGACCATGAAAAATATCACAGCAATTGGAGAGCAATGGCTAATGAGTTTAATCTGCCACCCATAGTAGCAAAAGAAATAGTAGCTAGCTGTGATAAATGTCAACTAAAAGGGGAAGCCATGCATGGACAAGTAGATTGTAGTCCAGGGATATGGCAATTAGATTGTACACACTTAGAAGGAAAAATCATCCTGGTAGCAGTCCATGTGGCCAGTGGCTACATAGAAGCAGAGGTTATTCCAGCAGAAACAGGACAAGAAACAGCATACTWTATACTAAAATTAGCAGGAAGATGGCCAGTCAAAGTAATACATACAGACAATGGCAGTAACTTCACCAGTACTGCAGTRAAAGCAGCCTGTTGGTGGGCAGGTATTAAACAGGAATTTGGGATTCCCTACAATCCCCAAAGTCAGGGAGTAGTAGAATCCATGAATAAAGAATTAAAGAAAATCATAGGGCAAGTAAGAGATCAAGCTGAGCACCTTAAGACAGCAGTACAAATGGCAGTATTCATTCACAATTTTAAAAGAAAAGGGGGGATTGGGGGRTACAGTGCAGGGGAAAGGATAATAGATATAATAGCAACAGACATACAGACCAAAGAACTACAGAACCAAATTTTAAAAATTCAAAATTTCCGGGTTTATTACAGAGACAGCAGAGACCCTATTTGGAAAGGACCAGCCAAACTACTCTGGAAAGGTGAAGGGGCAGTAGTGATACAAGATAATAGTGACATAAAGGTAGTACCAAGAAGGAAAGCAAAAATCATTAAGGACTATGGAAAACAGATGGCAGGTGCTGATTGTGTGGCAAGTGGACAGGATGAAGAT</w:t>
      </w:r>
    </w:p>
    <w:p>
      <w:pPr>
        <w:pStyle w:val="PlainText"/>
        <w:rPr/>
      </w:pPr>
      <w:r>
        <w:rPr/>
        <w:t>&gt;DQ848146</w:t>
      </w:r>
    </w:p>
    <w:p>
      <w:pPr>
        <w:pStyle w:val="PlainText"/>
        <w:rPr/>
      </w:pPr>
      <w:r>
        <w:rPr/>
        <w:t>TTTCTAGATGGAATAGATAAGGCTCAAGAAGATCATGAGAAATATCACAGCAATTGGAGAGCAATGGCTAATGAGTTTAATCTGCCACCCGTRGTAGCAAAAGAAATAGTAGCTAGCTGTGATAAATGTCAGCTAAAAGGGGAAGCCATGCATGGACAAGTAGATTGTAGTCCAGGGATATGGCAATTAGATTGCACACACTTAGAAGGGAAAATCATACTGGTAGCAGTCCATGTGGCCAGTGGCTACATAGAAGCAGAGGTTATTCCAGCAGAAACAGGACAAGAAACAGCATACTATATACTAAAATTAGCAGGAAGATGGCCAGTCAAAGTAATACATACAGACAATGGCAGTAATTTCACCAGCAATGCAGTGAAAGCAGCCTGTTGGTGGGCAGGTATCAAACAGGAATTTGGGATTCCCTACAATCCCCAAAGTCAGGGAGTAGTAGAATCCATGAATAAAGAATTAAAGAAAATCATAGGGCAGGTAAGAGATCAAGCTGAGCACCTTAAGACAGCAGTACAAATGGCAGTATTCATTCACAATTTTAAAAGAAAAGGGGGGATTGGGGGGTACAGTGCAGGGGAAAGAATAGTAGATATAATAGCAACAGACATACAGACCAAAGAACTACAGAACCAAATTTTAAAAATTCAAAATTTTCGGGTTTATTACAGAGACAGCAGAGACCCTATTTGGAAAGGACCAGCCAAACTACTCTGGAAAGGTGAAGGGGCAGTAGTAATACAAGATAATAGTGACATCAAGGTAGTACCAAGGAGGAAAGTAAAAATCATTAGGGACTATGGAAAACAGATGGCAGGGGCTGATTGTGTGGCAAGTGGACAGGATGAAGAT</w:t>
      </w:r>
    </w:p>
    <w:p>
      <w:pPr>
        <w:pStyle w:val="PlainText"/>
        <w:rPr/>
      </w:pPr>
      <w:r>
        <w:rPr/>
        <w:t>&gt;DQ848147</w:t>
      </w:r>
    </w:p>
    <w:p>
      <w:pPr>
        <w:pStyle w:val="PlainText"/>
        <w:rPr/>
      </w:pPr>
      <w:r>
        <w:rPr/>
        <w:t>TTTCTAGATGGAATAGAGAAGGCTCAAGAAGAGCATGAAAAATATCACAGCAATTGGAGAGCAATGGCTAATGAGTTTAATCTACCACCCATAGTAGCAAAAGAAATAGTAGCCAGCTGTGATAAATGTCAGCTAAAAGGGGAAGCCATGCATGGACAAGTAGACTGTAGTCCAGGGATATGGCAATTAGATTGTACACACTTAGAAGGAAAAGTCATCCTAGTAGCAGTCCATGTAGCCAGTGGCTACATGGAGGCGGAGGTTATTCCAGCAGAAACAGGACAAGAAACAGCATACTTTATACTAAAATTAGCAGGAAGGTGGCCAGTCAAGGTACTACATACAGACAATGGCCCTAACTTCACCAGTAATGCAGTGAAAGCAGCCTGTTGGTGGGCAGGTATCAAACAGGAATTTGGGATTCCCTACAATCCCCAAAGTCAAGGAGTAGTAGAATCCATGAATAARGAATTAAAGAAAATCATAGGGCAGGTAAGGGAACAAGCTGAACATCTTAGGACAGCAGTACAAATGGCAGTATTCATTCACAATTTTAAAAGAAAAGGGGGGATTGGGGGGTACAGTGCAGGGGAAAGAATAATAGATATAATAGCAACGGACATACAAACTAAAGAACTACAAAATCAAATTTTAAAAATTCAAAATTTTCGGGTTTATTACAGAGACAGCAGAGACCCTATTTGGAAAGGACCAGCCAAACTACTCTGGAAAGGTGAAGGGGCAGTAGTAATCCAAGATAACAGTGACATAAAGGTAGTACCAAGGAGRAAAGCAAAAATCATTAGGGATTATGGAAAACAGATGGCAGGTGCTGATTGTGTGGCAGGTAGACAGGATGAAGAT</w:t>
      </w:r>
    </w:p>
    <w:p>
      <w:pPr>
        <w:pStyle w:val="PlainText"/>
        <w:rPr/>
      </w:pPr>
      <w:r>
        <w:rPr/>
        <w:t>&gt;DQ848148</w:t>
      </w:r>
    </w:p>
    <w:p>
      <w:pPr>
        <w:pStyle w:val="PlainText"/>
        <w:rPr/>
      </w:pPr>
      <w:r>
        <w:rPr/>
        <w:t>TTTTTGGATGGAATAAGTCAGGCTCAAGAAGAACATGAYAGATATCACAACAATTGGAGAGCAATGGCTAGTGATTTTAACATACCATCWGTGGTAGCAAAAGAAATAGTAGCTTGTTGTGATAAATGTCAACTAAAAGGAGAAGCCATGCATGGACARGTAGACTGTAGTCCAGGAATATGGCAGTTAGATTGTACACATCTAGAAGGAAAAGTTATCCTGGTAGCAGTTCATGTAGCCAGTGGCTATATAGAAGCAGAAGTTATTCCAGCAGAAACAGGGCAGGAAACAGCATACTTTCTTTTAAAATTAGCAGGAAGATGGCCAGTAAAAGCAGTGCATACAGACAATGGTAGCAATTTTACCAGTGCTGCAGTTAAGGCCGCCTGTTGGTGGGCAGGTATTAAGCAAGAATTTGGAATTCCCTACAATCCCCAAAGTCAAGGAGTAGTAGAATCTATGAATAAAGAATTAAAGAAAATTATAGGACAGGTAAGAGATCAAGCTGAACATCTTAAGACAGCAGTACAAATGGCAGTATTCATTCACAATTTTAAAAGAAAAGGGGGGATTGGGGGGTACAGTGCAGGGGAAAGAATAATAGACATAATAGCAACAGACATACAAACTAGAGAATTACAAAAACAAATCTTAAAAATTCAAAATTTTCGGGTTTATTACAGGGACAGCAGAGATCCAATTTGGAAAGGACCAGCAAAGCTTCTCTGGAAAGGTGAAGGGGCAGTAGTAATACAAGAAAATARTGACATAAAGRTAGTACCAAGAAGAAAAGCAAAGATCATTAGGGATTATGGAAAACAGATGGCAGGTGATGATTGTGTGGCAAGTAGACCGGATGAGGAT</w:t>
      </w:r>
    </w:p>
    <w:p>
      <w:pPr>
        <w:pStyle w:val="PlainText"/>
        <w:rPr/>
      </w:pPr>
      <w:r>
        <w:rPr/>
        <w:t>&gt;DQ848149</w:t>
      </w:r>
    </w:p>
    <w:p>
      <w:pPr>
        <w:pStyle w:val="PlainText"/>
        <w:rPr/>
      </w:pPr>
      <w:r>
        <w:rPr/>
        <w:t>TTTCTAGATGGGATAGATAAGGCTCAAGAGGAGCATGAAAAATATCACAGCAATTGGAGAGCAATGGCTAGTGATTTTAATTTGCCACCTGTAGTAGCAAAAGAAATAGTGGCCAGTTGTGATAAATGTCAGCTAAAAGGGGAAGCCATGCATGGACAAGTAGACTGTAGTCCAGGAATATGGCAATTGGATTGTACACACTTAGAAGGAAAAATTATCCTGGTAGCAGTCCATGTAGCTAGTGGGTATATAGAAGCAGAAGTTATCCCAGCAGAAACAGGACAAGAAACAGCATATTTTATATTAAAATTAGCAGGAAGATGGCCAGTAAAAGTAATACACACAGACAATGGCAGCAATTTTACCAGTGCTACAGTAAAGGCAGCATGTTGGTGGGCAAATATCACACAAGAATTTGGGATTCCCTACAATCCCCAAAGCCAAGGAGTAGTAGAGTCTATGAATAAAGAATTAAAGAAAATAATAGGACAAGTAAGAGAGCAGGCTGAACACCTTAAGACAGCAGTACAAATGGCAGTATTCATTCACAATTTTAAGAGAAAAGGGGGGATTGGGGGGTACAGTGCAGGGGAAAGAATAATAGACATGATAGCAACAGACTTACAAACTAAAGAACTACAAAAACAAATTACAAAAATTCAAAATTTTCGGGTTTATTACAGGGACAGCAGAGACCCAATTTGGAAAGGACCAGCAAAACTACTCTGGAAAGGTGAAGGGGCAGTAGTAATACAGGACAATAGTGATATAAAGGTAGTGCCAAGAAGAAAAGCAAAGATCATTAGGGATTATGGAAAACAGATGGCAGGTGATGATTGTGTGGCAGGTAGACAGGATGAGGAT</w:t>
      </w:r>
    </w:p>
    <w:p>
      <w:pPr>
        <w:pStyle w:val="PlainText"/>
        <w:rPr/>
      </w:pPr>
      <w:r>
        <w:rPr/>
        <w:t>&gt;DQ848150</w:t>
      </w:r>
    </w:p>
    <w:p>
      <w:pPr>
        <w:pStyle w:val="PlainText"/>
        <w:rPr/>
      </w:pPr>
      <w:r>
        <w:rPr/>
        <w:t>TTTTTAGATGGCATAGATAAAGCCCAAGAAGAGCATGAAAAATACCACAACAATTGGAGAGCAATGGCTAGTGATTTTAATATACCACCTGTAGTAGCAAAAGAAATAGTGGCCAGCTGTGATAAATGTCAGCTAAAAGGGGAAGCCATGCATGGACAAGTAGACTGTAGTCCAGGAATATGGCAATTAGAYTGTACACATTTGGAAGGAAAAACTATTCTAGTGGCAGTCCATGTAGCCAGTGGCTATATAGAAGCAGAAGTCATCCCAGCAGAAACAGGACAAGAAACAGCATACTTTGTGTTAAAATTAGCAGGAAGATGGCCAGTAAAAGTAATACATACAGACAATGGCCCCAATTTCATCAGCGCTGCGATGAAGGCAGCCTGTTGGTGGGCAGATATCAAGCAGGAATTTGGAATTCCCTACAATCCCCAAAGCCAAGGAGTAGTGGAATCTATGAATAAAGAATTAAAGAAAATCATAGGGCAGGTCAGAGAGCAAGCTGAACACCTTAAGACAGCAGTACAGATGGCAGTATTCATTCACAATTTTAAAAGAAAAGGGGGGATTGGGGGGTACAGTGCAGGGGAAAGAATAATAGACATAATAGCATCAGACATACAGACTAAAGAACTACAAAAACAAATTATAAAAATTCAAAATTTTCGGGTTTATTACAGGGACAGCAGAGACCCAATCTGGAAAGGACCAGCTAAACTGCTGTGGAAAGGTGAAGGGGCAGTAGTAATACAGGACAATAGTGAAATAAARGTAGTACCAAGAAGAAAAGCAAAGATCATTAGGGATTATGGAAAACAGATGGCAGGGGATGATTGTGTGGCAGGTAGACAGGATGAGGAT</w:t>
      </w:r>
    </w:p>
    <w:p>
      <w:pPr>
        <w:pStyle w:val="PlainText"/>
        <w:rPr/>
      </w:pPr>
      <w:r>
        <w:rPr/>
        <w:t>&gt;DQ848151</w:t>
      </w:r>
    </w:p>
    <w:p>
      <w:pPr>
        <w:pStyle w:val="PlainText"/>
        <w:rPr/>
      </w:pPr>
      <w:r>
        <w:rPr/>
        <w:t>TTTTTAGATGGCATAGATAAAGCCCAAGAAGAACATGAAAGATATCACAGCAATTGGAGGGCAATGGCTAGTGATTTCAATCTGCCACCTGTAGTAGCAAAAGAAATAGTGGCCAGTTGTGATAAATGTCAGCTAAAAGGGGAAGCCATGCATGGACAAGTAGACTGTAGTACAGGAATGTGGCAATTAGATTGTACACATTTAGAAGGAAAAGTTATCCTGGTAGCAGTCCATGTAGCCAGTGGCTATATAGAAGCAGAAGTTATCCCAGCAGAAACAGGACAGGAAACAGCATACTTCATATTAAAATTAGCAGGAAGATGGCCAGTAAAAGTAATACACACAGACAATGGCAGCAATTTCACCAGTGCTGCAGTAAGGGCAGCATGTTGGTGGGCAAATGTCACACAAGAATTTGGAATTCCCTACAATCCCCAGAGCCAAGGAGTAGTGGAATCTATGAATAGGGAATTAAAGAAAATTATAGGACAAGTCAGGGATCAAGCTGAACACCTCAAGACAGCAGTACAGATGGCAGTATTCATTCACAATTTTAAAAGAAAAGGGGGGATTGGGGGGTACAGTGCAGGGGAAAGGATAATAGACATGATAGCATCAGACATACAAACTAAAGAACTACAAAAACAAATTATAAAAATTCAAAATTTTCGGGTTTATTACAGAGACAGCAGAGACCCAATTTGGAAAGGACCAGCAAAACTACTCTGGAAAGGTGAAGGGGCGGTAGTGATACAAGACAATAGCGAAATAAAGGTAGTACCAAGAAGAAAAGCAAAAATCATTAGGGATTATGGAAAACAGATGGCAGGTGATGATTGTGTGGCAGGTAGACAGGATGAGGAT</w:t>
      </w:r>
    </w:p>
    <w:p>
      <w:pPr>
        <w:pStyle w:val="PlainText"/>
        <w:rPr/>
      </w:pPr>
      <w:r>
        <w:rPr/>
        <w:t>&gt;EF472722</w:t>
      </w:r>
    </w:p>
    <w:p>
      <w:pPr>
        <w:pStyle w:val="PlainText"/>
        <w:rPr/>
      </w:pPr>
      <w:r>
        <w:rPr/>
        <w:t>TTTTTAGATGGAATAGATAAGGCCCAAGAAGAACATGAGAAATATCACAATAATTGGAGAGCAATGGCTAGTGACTTTAACCTGCCACCTGTAGTAGCAAAAGAAATAGTAGCCAGCTGTGATAAATGTCAGCTAAAAGGAGAAGCCAYACATGGACAAGTAGACTGTAGTCCAGGAATATGGCAACTAGATTGTACACATCTAGAAGGAAAAGTTATCCTGGTAGCAGTTCATGTAGCCAGTGGATATATAGAAGCAGAAGTTATTCCAGCAGAAACAGGGCAGGAAACAGCATACTTTCTCTTAAAATTAGCAGGAAGATGGCCAGTAAAAACAATACATACAGACAATGGCAGCAATTTCACCRGCGCTGTGGTTAAGGCCGCCTGTTGGTGGGCGGGAATCAAACAGGAATTTGGCATTCCCTACAATCCCCAAAGTCAGGGAGTRGTAGAATCCATGAATAAAGAATTAAAGAAAATTATAGAACAGGTAAGAGATCAGGCTGAACATCTTAAGACAGCAGTACAAATGGCAGTATTCATCCACAATTTTAAAAGAAAAGGGGGGATTGGGGGGTACAGTGCAGGGGAAAGAATAGTAGACATAATAGCAACAGACATACAAACTAAAGAACTACARAAACAAATTACAAAAATTCAAAATTTTCGGGTTTATTTCAGGGACAGCAGAGATCCACTTTGGAAAGGACCAGCAAAACTTCTCTGGAAAGGTGAAGGGGCAGTAGTAATACAAYATAATAATGAAATAAAAGTAGTGCCAAGAAGAAAAGCAAAGATCATTAGGGATTATGGAAAACAGATGGCAGGTGATGATTGTGTGGCAAGTAGACAGGATGAGGAT</w:t>
      </w:r>
    </w:p>
    <w:p>
      <w:pPr>
        <w:pStyle w:val="PlainText"/>
        <w:rPr/>
      </w:pPr>
      <w:r>
        <w:rPr/>
        <w:t>&gt;EF472723</w:t>
      </w:r>
    </w:p>
    <w:p>
      <w:pPr>
        <w:pStyle w:val="PlainText"/>
        <w:rPr/>
      </w:pPr>
      <w:r>
        <w:rPr/>
        <w:t>TTTTTAGACGGAATAGAAAAGGCCCAAGAAGAGCATGAAAAATATCACAATAATTGGAGAGCAATGGCTAGTGATTTTAACCTGCCACCTGTGGTAGCAAAAGAAATAGTAGCCAGCTGTGATAAATGTCAGCTAAAAGGAGAAGCCATGCATGGACAGGTAGACTGTAGTCCAGGAATATGGCAACTAGATTGTACACATTTAGAAGGAAAGATCATCCTGGTAGCAGTTCATGTAGCCAGTGGATATATAGAAGCAGAAGTGATCCCAGCAGAGACAGGGCAGGAAACAGCATACTTTCTCTTAAAATTAGCAGGAAGATGGCCAGTAAAAACAATACATACCGACAATGGCGCCAACTTCACCAGTAATACAATGAAGGCCGCCTGTTGGTGGGCGGGGGTCAAGCAGGAATTTGGCATTCCCTACAATCCCCAAAGTCAAGGGGTAGTAGAATCTATGAATAATGAGTTAAAAAAGATTATAGGACAAGTAAGAGATCAGGCTGAACATCTTAAGACAGCAGTACAAATGGCAGTATTTATCCACAATTTTAAAAGAAAAGGGGGGATTGGGGGATACAGTGCAGGGGAAAGAATAATAGACATAATAGCATCAGACATACAAACTAGACAATTACAAAACCAAATTACAAAAATTCAAAATTTTCGGGTTTATTACAGGGACAGCAGAGATCCACTTTGGAAAGGACCAGCAAAGCTCCTCTGGAAAGGTGAAGGGGCAGTAGTAATACAAGATAATAGTGACATAAAAGTAGTGCCAAGAAGAAAAGCAAAGATCATTAGGGATTATGGAAAACAGATGGCAGGTGATGATTGTGTGGCAAGTAGACAGGATGAGAAT</w:t>
      </w:r>
    </w:p>
    <w:p>
      <w:pPr>
        <w:pStyle w:val="PlainText"/>
        <w:rPr/>
      </w:pPr>
      <w:r>
        <w:rPr/>
        <w:t>&gt;EF472724</w:t>
      </w:r>
    </w:p>
    <w:p>
      <w:pPr>
        <w:pStyle w:val="PlainText"/>
        <w:rPr/>
      </w:pPr>
      <w:r>
        <w:rPr/>
        <w:t>TTTTTAGATGGAATAGATAAGGCCCAAGAAGAACATGAGAAATATCACAATAATTGGAGAGCAATGGCCAGTGATTTTAACCTGCCACCTGTAGTAGCAAAAGAAATAGTAGCCAGCTGTGATAAATGTCAGCTAAAAGGAGAAGCCATGCATGGACAAGTAGACTGTAGTCCAGGAATATGGCAACTAGATTGTACACACTTAGAAGGAAAAATTATCCTGGTAGCAGTTCATGTAGCCAGTGGATATATAGAAGCAGAAGTTATTCCAGCAGAGACAGGACAGGAAACAGCATACTTTCTCTTAAAATTAGCAGGAAGATGGCCAGTAAAAACAATACATACAGACAATGGCAGCAATTTCACCAGTAATGTGGTTAAGGCCGCCTGTTGGTGGGCGGGGGTCAAGCAGGAATTTGGCATTCCCTACAATCCCCAAAGTCAAGGAGTAGTAGAATCTATGAATAAAGAATTAAAGAAAATTATAGAACAGGTAAGAGATCAGGCTGAACATCTTAAGACAGCAGTACAAATGGCAGTATTCATTCACAATTTTAAAAGAAAAGGGGGGATTGGGGGATACAGTGCAGGGGAAAGAATAATAGACATAATAGCAACAGACATACAAACTAAAGAACTACAAAAACAAATTACAAAAATTCAAAATTTTCGGGTCTATTACAGAGACAGCAGAGATCCACTCTGGAAAGGACCAGCAAAGCTTCTCTGGAAAGGTGAAGGGGCAGTAGTAATACAAGATCAGAGTGAAATAAAAGTAGTGCCAAGGAGAAAAGCAAAGATCATTAGGGATTATGGAAAACAGATGGCAGGTGATGATTGTGTGGCAAGTAGACAGGATGAGGAT</w:t>
      </w:r>
    </w:p>
    <w:p>
      <w:pPr>
        <w:pStyle w:val="PlainText"/>
        <w:rPr/>
      </w:pPr>
      <w:r>
        <w:rPr/>
        <w:t>&gt;EF472727</w:t>
      </w:r>
    </w:p>
    <w:p>
      <w:pPr>
        <w:pStyle w:val="PlainText"/>
        <w:rPr/>
      </w:pPr>
      <w:r>
        <w:rPr/>
        <w:t>GAGAANGCCCAAGATGAACATGAGAGATATCACAGCAATTGGAGAGCAATGGCTAGTGATTTTAACCTGCCACCTGTAATAGCAAAAGAAATAGTAGCCAGCTGTGATAAATGTCAGCTAAAAGGAGAAGCCATGCATGGACAAGTGGACTGYAATCCAGGNATATGGCAATTAGATTGTACACATTTAGAAGGAAAAGTTATAYTGGTAGCAGTTCATGTAGCCAGTGGATACATAGAAGCAGAAGTGATTCCAGCAGAAACAGGGCAGGAAACAGCATACTTTATCTTAAAATTAGCAGGAAGATGGCCAGTAAAAACAGTACATACAGACAATGGCCCCAATTTCATTAGTAATMCAGTTAAGGCCGCCTGTTGGTGGGCGGGGATCAAGCAGGAATTTGGTATTCCCTACAATCCTCAAAGTCAAGGAGTAGTAGAGTCTATGAATAAAGAATTAAARAAAATTATAGGACAGGTAAGAGATCAGGCTGAACATCTTAAGACAGCAGTGCAAATGGCAGTATTCATCCACAATTTTAAAAGAAAAGGGGGGATTGGGGGGTACAGTGCAGGGGAAAGAATAATAGACATAATAGCATCAGACATACAAACTAAAGAACTACAAAAACAAATTACAAAAATTCAAAATTTTCGGGTTTATTACAGGGACAGCAGAGATCCACTTTGGAAAGGACCAGCAAAGCTCCTCTGGAAAGGTGAAGGGGCAGTAGTAATACAAGATAATAGTGACATAAAAGTAGTGCCAAGAAGAAAAGCAAAGATCATTAGGGATTATGGAAAACAGATGGCAGGTGATGATTGTGTGGCAGGTAGACAG</w:t>
      </w:r>
    </w:p>
    <w:p>
      <w:pPr>
        <w:pStyle w:val="PlainText"/>
        <w:rPr/>
      </w:pPr>
      <w:r>
        <w:rPr/>
        <w:t>&gt;EF472730</w:t>
      </w:r>
    </w:p>
    <w:p>
      <w:pPr>
        <w:pStyle w:val="PlainText"/>
        <w:rPr/>
      </w:pPr>
      <w:r>
        <w:rPr/>
        <w:t>TTTTTGGATGGNATAGATAAGGCYCAAGAMGAMCATGARAAATATCACAGTAATTGGAGAGCAATGGCTAGTGATTTTAACCTGCCACCTATAGTAGCAAAAGAAATAGTAGCCAGCTGTGATAAATGTCAGCTAAAAGGAGAAGCCACRCATGGACAAGTAGATTGTAGYCCAGGAATATGGCARTTAGATTGTACACATTTAGAAGGAAAAGTCATCCTGGTAGCAGTTCATGTAGCCAGTGGCTATATAGAAGCAGAAGTTATTCCAGCAGAAACAGGGCAGGAAACAGCATACTTTMTCTTAAAATTAGCAGGAAGATGGCCAGTARCAACARTACACACAGACAATGGCAGCAATTTCACCAGTACTACAGTTAAGGCCGCCTGTTGGTGGGCGGGGATTAAGCAGGAATTTGGCATTCCCTACAATCCCCAAAGTCAAGGAGTAGTTGAATCTATGAATAAAGAATTAAAGAAAATTATAGGACAGGTAAGAGATCAAGCTGAACATCTTAAGACAGCAGTACAAATGGCAGTATTCATCCACAATTTTAAAAGAAAAGGGGGGATTGGGGGATACAGTGCAGGGGAAAGAATAGTAGACATAATAGCAACAGACATACAAACTAAAGAAYTACAAAAACAAATTACAAAAATTCAAAATTTTCGGGTTTATTACAGGGACAGCAGAGATCCACTTTGGAAAGGACCAGCAAAGCTTCTCTGGAAAGGTGAAGGGGCAGTAGTAATACAAGATAATAGTGACATAAAAGTAGTGCCAAGAAGRAAAGCAAAGATCATTAGGGATTATGGAAAACAGATGGCAGGTGATGATTGTGTGGCAAGTAGACAGGATGAGGAT</w:t>
      </w:r>
    </w:p>
    <w:p>
      <w:pPr>
        <w:pStyle w:val="PlainText"/>
        <w:rPr/>
      </w:pPr>
      <w:r>
        <w:rPr/>
        <w:t>&gt;EF472732</w:t>
      </w:r>
    </w:p>
    <w:p>
      <w:pPr>
        <w:pStyle w:val="PlainText"/>
        <w:rPr/>
      </w:pPr>
      <w:r>
        <w:rPr/>
        <w:t>GATAAANCCCAAGAAGACCATGAGAAATATCACAGTAATTGGAGAGCAATGGYYAGTGACTTTAACCTGCCACCTATAGTAGCAAAAGAAATAGTAGCCAGCTGTGATAAATGTCAGCTAAAAGGAGAAGCCATGCATGGACAAGTAGACTGTAGTCCAGGAATATGGCAGCTAGATTGCACACATTTAGAAGGAAAAATTATCCTGGTAGCAGTTCATGTAGCCAGTGGATATATAGAAGCAGAAGTTATTCCAGCAGAGACAGGGCAGGAAACAGCATACTTYCTYTTAAAATTAGCAGGAAGATGGCCAGTAACAACAATACATACAGACAATGGTAGCAATTTCACCAGTACTACAGTTAAGGCCGCCTGTTGGTGGGCAGGGATCAAGCAGGAATTTGGCATTCCCTACAATCCCCAAAGTCAAGGAGTAGTAGAATCTATGAATAAAGAATTAAAGAAAATTATAGGACAGGTAAGAGATCAGGCTGAACATCTTAAGACAGCAGTACAAATGGCAGTATTCATCCACAATTTTAAAAGAAAAGGGGGGATTGGGGGATACAGTGCAGGGGAAAGAATAGTAGACATAATAGCAACAGACATACAAACTAAAGAACTACAAAAACAAATTACAAAAATTCAAAATTTTCGGGTTTATTACAGGGACAGCAGAGATCCACTTTGGAAAGGACCAGCAAAGCTTCTCTGGAAAGGTGAAGGGGCAGTAGTAATACAAGATAATAGTGACATAAAAGTAGTGCCAAGAAGAAAAGCAAAAATCATTAGGGATTATGGAAAACAGATGGCAGGTGATGATTGTGTGGCAAGTAGACAGGATGAGGAT</w:t>
      </w:r>
    </w:p>
    <w:p>
      <w:pPr>
        <w:pStyle w:val="PlainText"/>
        <w:rPr/>
      </w:pPr>
      <w:r>
        <w:rPr/>
        <w:t>&gt;EF472735</w:t>
      </w:r>
    </w:p>
    <w:p>
      <w:pPr>
        <w:pStyle w:val="PlainText"/>
        <w:rPr/>
      </w:pPr>
      <w:r>
        <w:rPr/>
        <w:t>ATAGATAAGGCCCAAGAAGAACATGAGAAATATCACAGTAATTGGAGAGCAATGGCTAGTGATTTTAACCTGCCACCTGTAGTAGCAAAAGAAATAGTAGCCAGCTGTGATAAATGTCAGCTAAAAGGAGAAGCTATGCATGGACAAGTAGACTGTAGCCCAGGAATATGGCAACTAGACTGTACACACTTAGAAGGAAAAGTTATCCTGGTAGCAGTTCATGTAGCCAGTGGATATATAGAAGCAGAAGTTATCCCAGCAGAGACAGGGCAGGAAACAGCATACTTTGTCTTAAAATTAGCAGGAAGATGGCCAGTAAAAACAATACATACAGACAATGGCAGCAATTTCACCASCAATACAGTNAAGGCCGCCTGTTGGTGGGCAGGGATCAAGCAGGAATTTGGCATTCCCTACAATCCCCAAAGTCAAGGAGTAGTAGAATCTCTAAATAAAGAATTAAAGAAAATTATAGGACAAGTAAGAGATCAGGCTGAACATCTTAAGACAGCAGTACARATGGCAGTATTCATCCACAATTTTAAAAGAANAGGGGGGATTGGGGGGTACAGTGCAGGGGAAAGAATAATAGACATAATAGCAACAGACATACAAACTAAAGAATTACAAAAACAAATTACAAATATTCAAAAATTTCGGGTTTATTACAGGGACAACAGAGATCCACTTTGGAAAGGACCAGCAAAGCTTCTCTGGAAAGGTGAAGGGGCAGTAGTAATACAAGATAATAGTGACATAAAAGTAGTGCCAAGAAGAAAAGTAAAGATCATTAGGGATTATGGAAAACAGATGGCAGGTGATGATTGTGTGGCAAGTAGACAG</w:t>
      </w:r>
    </w:p>
    <w:p>
      <w:pPr>
        <w:pStyle w:val="PlainText"/>
        <w:rPr/>
      </w:pPr>
      <w:r>
        <w:rPr/>
        <w:t>&gt;EF472737</w:t>
      </w:r>
    </w:p>
    <w:p>
      <w:pPr>
        <w:pStyle w:val="PlainText"/>
        <w:rPr/>
      </w:pPr>
      <w:r>
        <w:rPr/>
        <w:t>TTTTTAGATGGAATAGAYAARGCCCAAGAWGACCATGARAAATATCACAGTAATTGGAGAGCAATGGCTARTGATTTTAACCTGCCACCWGTRRTAGCAAAAGAAATAGTAGCCAGCTGYRACAAATGTCARYTAAAAGGAGAAGCCATRCATGGACAAGTAGACTGTAGTCCAGGAATATGGCAACTAGATTGTACACAYTTAGAAGGAMAARTTATCCTGGTAGCAGTTCATGTAGCYAGTGGATATATAGAAGCAGAAGTTATYCCAGCAGAGACAGGGCAGGAAACAGCATACTTCATCTTAAAATTAGCAGGAAGATGGCCAGTRAAARCAATACATACAGACAATGGCAGMAAYTTCAYMAGCACTRCRGTTAAGGCCGCCTGTTGGTGGGCRGGGATCAAGCAGGAATTYGGCATTCCCTACAATCCCCAAAGTCAAGGAGTAGTAGAATCTATGAATAAAGAATTAAAGAAAATTATAGGACARGTAAGAGATCAGGCTGAACATCTTARGACAGCAGTACAAATGGCAGTATTYATCCACAATTTTAAAAGAAAAGGGGGGATTGGGGGRTACAGTGCAGGGGAAAGAATARTAGACATAATARCAACAGACATACAAACTAAAGAAYTACAAAAACAAATTACAAAAATTCAAAATTTTCGGGTTTATTACAGGGACAGCAGAGATCCACTTTGGAAAGGACCAGCAAARCTTCTCTGGAAAGGTGAAGGGGCAGTAGTAATACAAGATAATAGTGACATAAAAGTAGTRCCAAGAAGAAAAGCAAARATCATTAGGGACNATGGAAAACAGATGGCAGGTGATGATTGTGTGGCAAGTAGACAGGATGAGGAT</w:t>
      </w:r>
    </w:p>
    <w:p>
      <w:pPr>
        <w:pStyle w:val="PlainText"/>
        <w:rPr/>
      </w:pPr>
      <w:r>
        <w:rPr/>
        <w:t>&gt;EF472738</w:t>
      </w:r>
    </w:p>
    <w:p>
      <w:pPr>
        <w:pStyle w:val="PlainText"/>
        <w:rPr/>
      </w:pPr>
      <w:r>
        <w:rPr/>
        <w:t>TTTTTAGATGGAATAGATAAGGCCCAAGACGAACAYGAAAAGTATCACAGTAATTGGAGAGCAATGGCTAGTGATTTTAACCTGCCACCTATAGTAGCAAAAGAAATAGTAGCCAGCTGTGATAAATGYCAGCTAAAAGGAGAAGCCATGCATGGACAAGTAGACTGTAGTCCAGGAATATGGCAACTAGATTGTACACATTTAGAAGGAAAAATTATCCTGGTAGCAGTTCATGTAGCCAGTGGATAYATAGAAGCAGAAGTTATTCCAGCAGAGACAGGGCAGGAAACAGCATACTTCCTCCTAAAATTRGCAGGAAGGTGGCCAGTAAAAACAATACATACAGACAATGGCAGCAATTTCACCAGTAATGCGGTTAAGGCCGCCTGCTGGTGGGCGGGGGTCAAGCAGGAGTTTGGCATTCCCTACAATCCCCAAAGTCAAGGAGTAGTAGAATCCATGAATAAAGAATTAAAGAAAATTATAGGACAGGTAAGAGATCAGGCTGAACATCTTAAGACAGCAGTACAAATGGCAGTATTCATTCACAATTTTAAAAGAAAAGGGGGGATTGGGGGGTACAGTGCAGGGGAAAGAATAGTAGACATAATAGCAACAGATATACAAACTAAAGAATTACAAAAACAAATTACAAATATTCAAAAATTTCGGGTTTATTACAGGGACAACAGAGATCCACTTTGGAAAGGACCAGCAAAACTTCTTTGGAAAGGTGAAGGGGCAGTAGTRATACAAGATAATAGTGACATAAAAGTAGTGCCAAGAAGAAAAGCAAAGATCATTAGGGACTATGGAAAACAGATGGCAGGTGATGATTGTGTGGCARGTAGACAGGATGAGGAT</w:t>
      </w:r>
    </w:p>
    <w:p>
      <w:pPr>
        <w:pStyle w:val="PlainText"/>
        <w:rPr/>
      </w:pPr>
      <w:r>
        <w:rPr/>
        <w:t>&gt;EF472739</w:t>
      </w:r>
    </w:p>
    <w:p>
      <w:pPr>
        <w:pStyle w:val="PlainText"/>
        <w:rPr/>
      </w:pPr>
      <w:r>
        <w:rPr/>
        <w:t>TTTTTAGATGGAATAGATAAGGCYCAAGAAGAACATGAGAAATATCACAGTAATTGGAGAGCAATGGCYAGTGATTTTAACCTGCCACCTATAGTAGCAAAAGAAATAGTAGCCAGCTGTGATAAATGTCAGCTAAAAGGAGAAGCCATACATGGACAGGTAGACTGTAGCCCAGGAATATGGCAACTAGATTGTACACATYTAGAAGGAAAAATTATCCTGGTAGCAGTTCATGTAGCCAGTGGATACATAGAAGCAGAAGTTATYCCAGCAGAGACAGGGCAGGAAACAGCATATTTTMTCTTAAAATTAGCAGGAAGATGGCCAGTAAAAACAATACATACAGACAATGGCAGCAACTTCACCAGTGCAGCGGTTAAGGCCGCCTGTTGGTGGGCGGGGGTCAAGCAGGAATTTGGCATTCCCTACAATCCCCAAAGTCAAGGAGTAGTAGAATCYATGAATAATGAATTAAAGAAAATTATAGGWCAGGTWAGAGATCAGGCTGAACATCTTAAGACAGCAGTACAAATGGCAGTATTCATTCACAATTTTAAAAGAAAAGGGGGGATTGGGAGGTACAGTGCAGGGGAAAGAATAGTAGACATAATAGCATCAGACATACAAACTAAAGAACTACAAAAACAAATTACAAAAATTCAAAATTTTCGGGTTTATTTCAGGGACAGCAGAGATCCAATTTGGAAAGGACCAGCAAAACTTCTCTGGAAAGGTGAAGGGGCAGTAGTAATACAAGATAATAGTGACATAAAAGTAGTGCCAAGAAGAAAAGTAAAGATCATTAGGGATTATGGAAAACAGATGGCAGGTGATGATTGTGTGGCAAGTAGACAGGATGAGGAT</w:t>
      </w:r>
    </w:p>
    <w:p>
      <w:pPr>
        <w:pStyle w:val="PlainText"/>
        <w:rPr/>
      </w:pPr>
      <w:r>
        <w:rPr/>
        <w:t>&gt;EF472740</w:t>
      </w:r>
    </w:p>
    <w:p>
      <w:pPr>
        <w:pStyle w:val="PlainText"/>
        <w:rPr/>
      </w:pPr>
      <w:r>
        <w:rPr/>
        <w:t>TTTTTAGATGGAATAGAGAAAGCCCAAGATGAACATGAAAAATATCACAGTAATTGGAGAGCAATGGCTAGTGATTTTAACCTGCCACCTGTAGTAGCAAAAGAAATAGTAGCCAGCTGTGATAAATGTCAGCTAAAAGGAGAAGCCATGCATGGACAAGTAGACTGTAGTCCAGGAATATGGCAACTAGATTGTACACATTTAGAAGGAAAAATCATCCTGGTAGCAGTCCATGTAGCCAGTGGATACATAGAAGCAGAAGTCATCCCAGCAGAGACAGGGCAGGAAACAGCATACTTCCTCTTAAAATTAGCAGGAAGATGGCCAGTAAAAACAATACACACAGACAATGGCAGCAATTTCACCAGCARTACKGTTAAGGCCGCCTGCTGGTGGGCGGGGATCAAGCAGGAATTTGGCATTCCCTACAATCCCCAAAGTCAAGGAGTAGTAGAATCTATGAATAAAGAATTAAAGAAAATTATAGGACAAGTAAGAGATCAGGCTGAACATCTCAAGACAGCAGTACAAATGGCAGTATTCATCCACAATTTTAAAAGAAAAGGGGGGATTGGGGGGTACAGTGCAGGGGAAAGAATAGTAGACATAATAGCAACAGACATACAAACTAAAGAACTACAAAAACAAATTTCAAAAATTCAAAATTTTCGGGTTTATTACAGGGACAGCAGAGATCCACTTTGGAAAGGACCAGCAAAGCTTCTCTGGAAAGGTGAAGGGGCAGTAGTAATACAAGATAATAGTGACATAAAAGTAGTGCCAAGAAGAAAAGCAAAGATCATTAGGGACTATGGAAAACAGATGGCAGGTGATGATTGTGTGGCAAGTGGACAGGATGAGGAT</w:t>
      </w:r>
    </w:p>
    <w:p>
      <w:pPr>
        <w:pStyle w:val="PlainText"/>
        <w:rPr/>
      </w:pPr>
      <w:r>
        <w:rPr/>
        <w:t>&gt;EF472741</w:t>
      </w:r>
    </w:p>
    <w:p>
      <w:pPr>
        <w:pStyle w:val="PlainText"/>
        <w:rPr/>
      </w:pPr>
      <w:r>
        <w:rPr/>
        <w:t>TTTTTAGATGGAATAGATAAGGCCCAGGAAGAACATGAGAAATATCATAAKAATTGGAGAGCAATGGCTAGTGATTTTAACCTGCCACCGGTAGTAGCAAAAGAAATAGTAGCCAGCTGTGATAAATGTCAGCTAAAAGGAGAAGCCATGCATGGACAAGTAGACTGTAGCCCAGGAATATGGCAACTAGATTGTACACATTTAGAAGGGAAAATTATCCTGGTAGCAGTTCATGTAGCCAGTGGATATATAGAAGCAGAAGTTATTCCAGCAGAGACAGGGCAGGAAACAGCATACTTTATCTTAAAATTAGCAGGAAGATGGCCAGTAAAAACAATACATACAGACAATGGCAGCAATTTTACCAGTGCTGCGGTTAAGGCCGCCTGTTGGTGGGCAGGGATTAAGCAGGAATTTGGCATTCCCTACAATCCCCAAAGTCAAGGAGTAGTAGAATCTATGAATAAAGAATTAAAGAAAATTATAGGACAGGTGAGAGATCAGGCTGAACATCTTAAGACAGCAGTACAAATGGCAGTATTCATCCACAATTTTAAAAGAAAAGGGGGGATTGGGGGGTACAGTGCAGGGGAAAGAATAGTAGACATAATAGCAACAGACATACAAACTAAAGAACTACAAAAACACATCACAAAAATTCAAAATTTTCGGGTTTATTACAGGGACAGCAGAGATCCACTTTGGAAAGGACCAGCAAAGCTTCTCTGGAAAGGTGAAGGGGCAGTAGTAATACAAGATAATAGTGACATAAAAGTAGTGCCAAGAAGAAAAGCAAAGATCATCAGGGATTATGGAAAACAGATGGCAGGTGATGATTGTGTGGCAAGTAGACAGGATGAGGAT</w:t>
      </w:r>
    </w:p>
    <w:p>
      <w:pPr>
        <w:pStyle w:val="PlainText"/>
        <w:rPr/>
      </w:pPr>
      <w:r>
        <w:rPr/>
        <w:t>&gt;EF472742</w:t>
      </w:r>
    </w:p>
    <w:p>
      <w:pPr>
        <w:pStyle w:val="PlainText"/>
        <w:rPr/>
      </w:pPr>
      <w:r>
        <w:rPr/>
        <w:t>TTTTTAGATGGAATAGATAAAGCCCAAGARGACCATGAGAAATATCACAGTAATTGGAGAGCAATGGCTAATGATTATAACCTGCCACCTGTGGTAGCAAAAGAAATAGTAGCCAGCTGTGATAAATGTCAGCTAAAAGGAGAAGCCATGCATGGACAAGTAGACTGTAGTCCAGGAATATGGCAACTAGATTGTACACATTTAGAAGAAAAAATTATCCTGGTAGCAGTTCATGTAGCCAGTGGATACATAGAAGCAGAAGTTATTCCAGCAGAGACAGGGCAGGAAACAGCATACTTTCTCTTAAAATTAGCAGGAAGATGGCCAGTAAAAACAATACATACAGACAATGGCCGCAATTTYACCAGTAATGCRGTTAAGGCCGCCTGTTGGTGGGCAGGGATCAAGCAGGAATTTGGCATTCCCTACAATCCCCAAAGTCAAGGAGTAGTAGAATCTATGAATAAAGAATTAAAGAAAATTATAGGACAGGTAAGAGATCAGGCTGAACATCTTAAGACAGCAGTACAAATGGCAGTATTCATYCACAATTTTAAGAGAAAAGGGGGGATTGGGGGGTACAGTGCAGGGGAAAGAATAATAGACATAATAGCAACAGACATACAAACTAAAGAATTACAAAAACAAATTACAAAAATTCAAAATTTTCGGGTTTATTACAGGGACAGCAGAGATCCACTTTGGAAAGGACCAGCAAAGCTGCTCTGGAAAGGTGAAGGGGCAGTAGTAWTACAAGATAATAGTGACATAAAAGTAGTGCCAAGAAGAAAAGCAAAGATCATTAGGGATTATGGAAAACAGATGGCAGGTGATGATTGTGTGGCAGGTAGACMGGGTGAGGAT</w:t>
      </w:r>
    </w:p>
    <w:p>
      <w:pPr>
        <w:pStyle w:val="PlainText"/>
        <w:rPr/>
      </w:pPr>
      <w:r>
        <w:rPr/>
        <w:t>&gt;EF472743</w:t>
      </w:r>
    </w:p>
    <w:p>
      <w:pPr>
        <w:pStyle w:val="PlainText"/>
        <w:rPr/>
      </w:pPr>
      <w:r>
        <w:rPr/>
        <w:t>TTTTTAGATGGNATAGATAAGGCCCAAGAAGACCATGAAAAATATCACAGTAATTGGAAAGCAATGGCTAGTGATTTTAACCTGCCACCTGTAGTAGCAAAAGAGATAGTAGCCAGCTGTGACAAATGTCAGCAAAAAGGAGAAGCCATGCATGGACAAGTAGACTGTAGTCCAGGAATATGGCAACTAGATTGTACACATTTAGAAGGAAAAGTTATCCTGGTAGCAGTTCATGTAGCCAGTGGATATATAGAAGCAGAAGTTATTCCAGCAGAGACAGGGCAGGAAACAGCATACTTCCTCTTAAAACTAGCAGGAAGATGGCCAGTGAAAACTATACATACAGATAATGGCAGCAATTTCACCAGTACTACAGTCAAGGCCGCCTGTTGGTGGGCAGGGATCAAGCAGGAATTTGGCATTCCCTACAATCCCCAAAGTCAAGGAGTAGTGGAATCTATGAATAAAGAATTAAAGAAAATTATAGGACAGGTAAGAGATCAGGCTGAACATCTTAAAACAGCAGTACAAATGGCAGTATTCATCCACAATTTTAAAAGAAAAGGGGGGATTGGGGAGTACACTGCAGGRGAAAGAATAGTAGACATAATAGCAACAGACATACAAACTAAAGAATTACAAAARCAAATTACAAAAATTCAAAATTTTCGGGTTTATTACAGGGACAGCAGAGATCCACTTTGGAAAGGACCAGCAAAGCTTCTCTGGAAAGGTGAAGGGGCAGTAGTAATACAAGATAATAGTGACATAAAAGTAGTGCCAAGAAGAAAAGCAAAGATCATTAGGGATTATGGAAAACAGATGGCAGGTGCTGATTGTGTGGCAAGTAGACAGGATGAGGAT</w:t>
      </w:r>
    </w:p>
    <w:p>
      <w:pPr>
        <w:pStyle w:val="PlainText"/>
        <w:rPr/>
      </w:pPr>
      <w:r>
        <w:rPr/>
        <w:t>&gt;EF472744</w:t>
      </w:r>
    </w:p>
    <w:p>
      <w:pPr>
        <w:pStyle w:val="PlainText"/>
        <w:rPr/>
      </w:pPr>
      <w:r>
        <w:rPr/>
        <w:t>GAGAAGGCCCAAGAAGACCATGAGAAATATCACTGTAATTGGAGAGCAATGGCTAGTGATTTTAACCTGCCACCTGTAGTAGCAAAAGAAATAGTAGCCAGCTGTGATAAATGTCAGCTAAAAGGAGAAGCCATGCATGGACAAGTAGACTGTAGTCCAGGAATATGGCAACTAGATTGTACACATTTAGAAGGAAAAATYATCCTGGTAGCAGTTCATGTAGCCAGTGGATAYATAGAAGCAGAAGTYATYCCAGCAGARACAGGGCAGGAAACAGCATACTTYMTCTTAAAATTAGCAGGAAGATGGCCAGTAAAAACAATACATACAGACAATGGCMGCAATTTCACCAGCAGTACWGTTAAGGCCGCCTGYTGGTGGGCGGGGATCAAGCAGGAATTTGGCATTCCCTACAATCCCCAAAGTCAAGGAGTAGTAGAATCTATGAAYAAAGAATTAAAGAAAATTATAGGACAGGTAAGAGATCAGGCTGAACATCTYAAGACAGCAGTACAAATGGCAGTATTCATTCACAATTTTAAAAGAAAAGGGGGGATTGGGGGRTACAGTGCAGGGGAAAGAATARTAGACATAATAGCAACAGACATACAAACTARAGAACTACAAAAACAAATTWCAAAAATTCAAAATTTTCGGGTTTATTWCAGGGACAGCAGAGATCCACTTTGGAAAGGACCAGCAAAGCTTCTCTGGAAAGGTGAAGGGGCAGTAGTAATACAAGATAATAGTGAAATAAAAGTAGTGCCAAGAAGGAAAGAAAMAATCATTAGGGATTATGGAAAACAGATGGCAGGTGATGATTGTGTGGCAAGTAGACAGGATGAGGAT</w:t>
      </w:r>
    </w:p>
    <w:p>
      <w:pPr>
        <w:pStyle w:val="PlainText"/>
        <w:rPr/>
      </w:pPr>
      <w:r>
        <w:rPr/>
        <w:t>&gt;EF472745</w:t>
      </w:r>
    </w:p>
    <w:p>
      <w:pPr>
        <w:pStyle w:val="PlainText"/>
        <w:rPr/>
      </w:pPr>
      <w:r>
        <w:rPr/>
        <w:t>ATAGATAAGGCCCAAGAAGAGCATGAGAAATATCACAGTAATTGGAGAGCAATGGTTAGTGATTTTAACCTGCCMCCTGTAGTAGCMAAAGAAATAGTAGCCAGCTGTGATAAATGTCAGCTAAAAGGAGAAGCCATGCATGGACAAGTAGAYTGTAGTCCAGGGATATGGCAACTAGATTGTACACATTTAGAAGGAAAAATTATCCTGGTAGCAGTTCATGTAGCCAGTGGATATATAGAAGCAGAAGTTATTCCAGCAGAGACAGGGCAGGAAACAGCATACTTTATCCTAAAATTAGCAGGAAGGTGGCCAGTAAAAACAATACATACAGACAATGGCCCCAATTTCACCAGTACTACAGTTAAGGCCGCCTGTTGGTGGGCGGGGATCAAGCAGGAATTTGGCATTCCCTACAATCCCCAAAGTCAAGGAGTAGTAGAATCYATGAACAAAGAATTAAAGAAAATTATAGGACAGGTAAGAGATCAGGCTGAACAGCTTAAGACAGCAGTACWGATGGCAGTCTTCATCCACAATTTTAAAAGAAAAGGGGGGATTGGGGGATACAGTGCAGGGGAAAGAATAGTAGACATAATAGCAACAGACATACAAACTAAAGAATTACAAAAACAAATTACAAAAATTCAAAATTTTCGGGTTTATTACAGGGACAGCAGAGAYCCACTTTGGAAAGGACCAGCAAAACTTCTT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EF472746</w:t>
      </w:r>
    </w:p>
    <w:p>
      <w:pPr>
        <w:pStyle w:val="PlainText"/>
        <w:rPr/>
      </w:pPr>
      <w:r>
        <w:rPr/>
        <w:t>TTTTTAGATGGAATAGATAAGGCCCAAGAAGAACATGAGAAATATCACAGTAATTGGAGAGCAATGGCTAGTGATTTTAACCTGCCACCTGTAGTAGCAAGAGAGATAGTAGCCAGCTGTGATAAATGTCAGCTAAAAGGAGAAGCTATGCATGGACAAGTAGACTGTAGTCCAGGAATATGGCAACTAGATTGTACACATTTAGAAGGAAAAGTTATCCTGGTAGCAGTTCATGTAGCCAGTGGATATATAGAAGCAGAAGTTATTCCAGCAGAGACAGGGCAGGAAACAGCATACTTTATCTTAAAATTAGCAGGAAGATGGCCAGTGAAAACAATACATACAGACAATGGCAGCAATTTCACCAGTACTACGGTGAAGGCCGCCTGTTGGTGGGCAGGGATCAAGCAGGAATTTGGTATTCCCTACAATCCCCAAAGTCAAGGAGTAGTAGAATCYATGAATAAAGAATTAAAGAAAATTATAGGACAGGTGAGAGATCAGGCTGAACATCTTAAGACAGCAGTACAAATGGCAGTATTCATCCAYAATTTTAAAAGAAAAGGGGGGATTGGGGGGTACAGTGCAGGGGAAAGAATAGTAGACATAATAGCATCAGACATACAAACTAAAGAATTACAAAAACAAATTACAAAAATTCAAAATTTTCGGGTCTATTACAGGGACAGCAGAGACCCACTTTGGAAAGGACCAGCAAAGCTCCTCTGGAAAGGTGAAGGGGCAGTAGTAATACAAGATAATAGTGACATAAAAGTAGTGCCAAGAAGAAAAGTAAAGATCATTAGGGATTATGGAAAACAGATGGCAGGTGATGATTGTGTGGCAAGTAGACAGGATGAGGAT</w:t>
      </w:r>
    </w:p>
    <w:p>
      <w:pPr>
        <w:pStyle w:val="PlainText"/>
        <w:rPr/>
      </w:pPr>
      <w:r>
        <w:rPr/>
        <w:t>&gt;EF472747</w:t>
      </w:r>
    </w:p>
    <w:p>
      <w:pPr>
        <w:pStyle w:val="PlainText"/>
        <w:rPr/>
      </w:pPr>
      <w:r>
        <w:rPr/>
        <w:t>TTTTTAGATGGAATAGATAAGGCCCAAGAAGAACATGAGAAGTATCACAGTAAYTGGAGAGCAATGGCTAGTGATTTTAACCTGCCACCTGTGGTAGCAAAAGAAATAGTAGCCAGCTGTGATAAATGTCAGCTAAAAGGAGAAGCCATGCATGGACAAGTAGACTGTAGTCCAGGAATATGGCAAYTAGATTGTACACATTTAGAAGGAAAAGTTATCCTGGTAGCAGTTCATGTAGCCAGTGGATATATAGAAGCAGAAGTTATTCCAGCAGAAACAGGGCAGGAAACAGCATACTTCCTCTTAAAATTAGCAGGAAGATGGCCAGTAAAAATAGTACATACAGACAATGGCAGCAATTTCATCAGTAATGCTGTTAAGGCCGCCTGTTGGTGGGCAGGGATCAAGCAGGAGTTTGGCATTCCCTACAATCCCCAAAGTCAAGGAGTAGTAGAATCTATGAATAAAGAATTAAAGAAAATTATAGGACAGGTAAGAGATCAGGCTGAACATCTTAAGACAGCAGTACAAATGGCAGTACTCGTCCACAATTTTAAAAGAAAAGGGGGGATTGGGGGGTACAGTGCAGGGGAAAGAATAATAGACATAATAGCAACAGACATACAAACTAAAGAACTACAAAAACAAATTACAAAAATTCAAAATTTTCGGGTTTATTACAGGGACAGCAGAGATCCAATCTGGAAAGGACCAGCAAAGCTG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EF472748</w:t>
      </w:r>
    </w:p>
    <w:p>
      <w:pPr>
        <w:pStyle w:val="PlainText"/>
        <w:rPr/>
      </w:pPr>
      <w:r>
        <w:rPr/>
        <w:t>TTTTTAGATGGAATAGATAAGGCYCAAGAAGAACATGAGAAATATCACAGTAATTGGAGAGCAATGGCCAGTGATTTTAACCTGCCACCTATAGTAGCAAAAGAAATAGTAGCCAGCTGTGATAAATGTCAGCTAAAAGGAGAAGCCATACATGGACAGGTAGACTGTAGCCCAGGAATATGGCAACTAGATTGTACACATTTAGAAGGAAAAATTATCCTGGTAGCAGTTCATGTAGCCAGTGGATACATAGAAGCAGAAGTTATCCCAGCAGAGACAGGGCAGGAAACAGCATATTTTATCTTAAAATTAGCAGGAAGATGGCCAGTAAAAACAATACATACAGACAATGGCAGCAACTTCACCAGTGCAGCGGTTAAGGCCGCCTGTTGGTGGGCGGGGGTCAAGCAGGAATTTGGCATTCCCTACAATCCCCAAAGTCAAGGAGTAGTAGAATCTATGAATAATGAATTAAAGAAAATTATAGGTCAGGTWAGAGATCAGGCTGAACATCTTAAGACAGCAGTACAAATGGCAGTATTCATTCACAATTTTAAAAGAAAAGGGGGGATTGGRAGGTACAGTGCAGGGGAAAGAATAGTAGACATAATAGCATCAGACATACAAACTAAAGAACTACAAAAACAAATTACAAAAATTCAAAATTTTCGGGTTTATTTCAGGGACAGCAGAGATCCAATTTGGAAAGGACCAGCAAAACTTCTCTGGAAAGGTGAAGGGGCAGTAGTAATACAAGATAATAGTGACATAAAAGTAGTGCCAAGAAGAAAAGTAAAGATCATTAGGGATTATGGAAAACAGATGGCAGGTGATGATTGTGTGGCAAGTAGACAGGATGAGGAT</w:t>
      </w:r>
    </w:p>
    <w:p>
      <w:pPr>
        <w:pStyle w:val="PlainText"/>
        <w:rPr/>
      </w:pPr>
      <w:r>
        <w:rPr/>
        <w:t>&gt;EF472749</w:t>
      </w:r>
    </w:p>
    <w:p>
      <w:pPr>
        <w:pStyle w:val="PlainText"/>
        <w:rPr/>
      </w:pPr>
      <w:r>
        <w:rPr/>
        <w:t>TTTTTAGATGGAATAGATAAGGCCCAAGAAGAACATGAGAAATATCACAATAATTGGAGAGCAATGGCCAGTGATTTTAACCTGCCACCTATAGTAGCAAAAGAAATAGTAGCCAGCTGTGATAAATGTCAGCTAAAAGGAGAGGCCATGCATGGRCAAGTAGACTGTAGTCCAGGAATATGGCAACTAGATTGTACACACCTAGRAGGAAAAGTTATCCTGGTAGCAGTTCATGTAGCCAGTGGATATATAGAAGCAGAAGTTATTCCAGCAGAAACAGGGCAGGAGACAGCATACTTTCTCTTAAAATTAGCAGGAAGATGGCCAGTAAAAACAATACATACAGACAATGGCAGCAATTTCACCAGTAATACAGTCAAGGCCGCCTGTTGGTGGGCAGGGATCAAGCAGGAATTCGGYATTCCCTACAATCCCCAAAGTCAAGGAGTAGTAGAATCTATGAATAAAGAATTAAAGAAAATTATAGGACAGGTAAGAGATCAGGCTGAACACCTTAAGACAGCAGTACAAATGGCAGTATTCATCCACAATTTTAAAAGAAAAGGGGGGATTGGGGGGTACAGTGCAGGGGAAAGAATAATAGACATAATAGCAACAGACATACAAACTAAAGAACTACAAAAACAAATTACAAAACTTCAAAATTTTCGGGTTTATTTCAGGGACAGCAGAGATCCACTTTGGAAAGGACCAGCAAARCTTCTCTGGAAAGGTGAAGGGGCAGTAGTAATACAAGATAACAGTGAAATAAAAGTAGTGCCAAGAAGAAAAGCAAAGATCATTAGAGATTATGGAAAACAGATGGCAGGTGATGATTGTGTGGCAAGTAGACAGGATGAGGAT</w:t>
      </w:r>
    </w:p>
    <w:p>
      <w:pPr>
        <w:pStyle w:val="PlainText"/>
        <w:rPr/>
      </w:pPr>
      <w:r>
        <w:rPr/>
        <w:t>&gt;EF472751</w:t>
      </w:r>
    </w:p>
    <w:p>
      <w:pPr>
        <w:pStyle w:val="PlainText"/>
        <w:rPr/>
      </w:pPr>
      <w:r>
        <w:rPr/>
        <w:t>TTTTTAGATGGAATAGATAAAGCCCAAGACGACCATGAGAAATATCACAGTAATTGGAGAACAATGGCTAGTGAATTTAATCTGCCACCTGTGGTAGCAAAAGAAATAGTAGCCAGCTGTGATAAATGTCAACTAAAAGGAGAAGCCATGCATGGACAAGTAGACTGTAGTCCAGGAATATGGCAACTAGATTGTACACATTTAGAAGGAAAAGTTATCCTGGTAGCAGTTCATGTAGCCAGTGGATATATAGAAGCAGAAGTTATTCCAGCAGAGACAGGGCAGGAAACAGCATACTTTCTTTTAAAATTAGCAGGAAGATGGCCAGTAAAAACAATACATACAGACAATGGTCCCAATTTCATCAGTACTGCGGTTAAGGCCGCCTGTTGGTGGGCAGGGATCAAGCAAGAATTTGGCATTCCCTACAATCCCCAAAGTCAAGGAGTAGTAGAATCTATGAATAAAGAATTAAAGAAAATTATAGGACAGGTAAGAGATCAGGCTGAACATCTTAAGACAGCAGTACAAATGGCAGTATACATCCACAATTTTAAAAGAAAAGGGGGGATTGGGGGGTACAGTGCAGGGGAAAGAATAATAGACATAATAGCAACAGACATACAGACTAAAGAACTACAAAAACAAATTACAAAAATTCAAAATTTTCGGGTTTATTACAGGGACAGCAGAGATCCACTTTGGAAAGGACCAGCAAAGCTCCTCTGGAAAGGTGAAGGGGCAGTAGTAATACAAGATAATAGTGACATAAAAGTAGTGCCAAGGAGAAAAGCAAAGATCATTAGGGATTATGGAAAACAGATGGCAGGTGATGATTGTGTGGCAAGTAGACAGGATGAAGAT</w:t>
      </w:r>
    </w:p>
    <w:p>
      <w:pPr>
        <w:pStyle w:val="PlainText"/>
        <w:rPr/>
      </w:pPr>
      <w:r>
        <w:rPr/>
        <w:t>&gt;EF472752</w:t>
      </w:r>
    </w:p>
    <w:p>
      <w:pPr>
        <w:pStyle w:val="PlainText"/>
        <w:rPr/>
      </w:pPr>
      <w:r>
        <w:rPr/>
        <w:t>TTTTTAGATGGAATAGATAAGGCCCMAGATGRACATGAGAAATATCMCAGTAATTGGAGAGCAATGGCTAGTGATTTTAACCTGCCACCTGTAGTAGCAAAAGAAATAGTAGCCAGCTGTGATAAATGTCAGCTAAAAGGAGAAGCCATGCATGGACAAGTAGACTGTAGTCCAGGAATATGGCAACTAGATTGTACACATTTAGAAGGAAAAGTTATCCTGGTAGCAGTTCATGTAGCCAGTGGATATATAGAAGCAGAAGTTATTCCAGCAGAAACAGGGCAGGAAACAGCATATTTTCTTTTAAAATTAGCAGGAAGATGGCCAGTAAAAACAATACATACAGACAATGGCAGCAATTTCACCAGTGCTACGGTTAAGGCCGCCTGTTGGTGGGCGGGAATCAAGCAGGAATTTGGAATTCCCTACAATCCCCAAAGTCAAGGAGTAGTAGAATCTATGAATAAAGAATTAAAGAAAATTATAGGACAGGTAAGAGATCAGGCTGAACATCTTAAGACAGCAGTACAAATGGCAGTATTCATCCACAATTTTAAAAGAAAAGGGGGGATTGGGGGGTACAGTGCAGGGGAAAGAATAGTAGACATAATAGCAACAGACATACAAACTAAAGAATTACAAAAACAAATTACAAAAATTCAAAATTTTCGGGTTTATTACAGGGACAGCAGAAATCCACTTTGGAAAGGACCAGCAAAGCTC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EF472753</w:t>
      </w:r>
    </w:p>
    <w:p>
      <w:pPr>
        <w:pStyle w:val="PlainText"/>
        <w:rPr/>
      </w:pPr>
      <w:r>
        <w:rPr/>
        <w:t>TTTTTAGATGGAATAGATAAGGCCCAAGAAGAGCATGAAAAATATCACAGTAATTGGAGAGCAATGGCTAGTGATTTTAATCTGCCGCCTGTAGTAGCAAAAGAAATAGTAGCCAGCTGTGATAAATGTCAGCTAAAAGGAGAAGCCATGCATGGACAAGTAGACTGTAGTCCAGGAATATGGCAACTAGATTGTACACATTTAGAAGGAAAAATTATCCTGGTAGCAGTTCATGTAGCCAGTGGGTATATAGAAGCAGAAGTTATCCCAGCAGAGACAGGACAGGAAACAGCATACTTTCTCTTAAAATTAGCAGGAAGATGGCCAGTAAAAACAATACATACAGACAATGGCAGCAATTTCACCAGTACTGCGGTTAAGGCTGCCTGTTGGTGGGCAGGGATCAAGCAGGAATTTGGCATTCCCTACAATCCCCAAAGTCAAGGAGTAGTAGAATCTATGAATAATGAATTAAAGAAAATTATAGGTCAAGTAAGAGATCAGGCTGAACTTCTTAAGACAGCAGTACAAATGGCAGTATTTATCCACAATTTTAAAAGAAAAGGGGGGATTGGGGGATACAGTGCAGGGGAAAGAATAATAGACATAATAGCAACAGACATACAAACCAAAGAACTACAAAAACAAATTACAAAAATTCAAAATTTTCGGGTTTATTACAGGGACAGCAGAGATCCACTTTGGAAAGGACCAGCAAAGCTCCTCTGGAAAGGTGAAGGGGCAGTAGTAATACAAGATAATAGTGACATAAAAGTAGTGCCAAGAAGAAAAGCAAAAATCATTAGGGATTATGGAAAACAGATGGCAGGTGATGATTGTGTGGCAAGTAGACAGGATGAGGAT</w:t>
      </w:r>
    </w:p>
    <w:p>
      <w:pPr>
        <w:pStyle w:val="PlainText"/>
        <w:rPr/>
      </w:pPr>
      <w:r>
        <w:rPr/>
        <w:t>&gt;EF472755</w:t>
      </w:r>
    </w:p>
    <w:p>
      <w:pPr>
        <w:pStyle w:val="PlainText"/>
        <w:rPr/>
      </w:pPr>
      <w:r>
        <w:rPr/>
        <w:t>TTTTTAGATGGAATAGAGAAAGCCCAAGAAGAACATGAAAGATATCACAGTAATTGGAGAGCAATGGCTGGTGATTTTAACCTGCCACCTGTGATAGCAAAAGAAATAGTAGCCAGCTGTGATAAATGTCAGCTAAAAGGAGAAGCCATGCATGGACAAGTAGACTGTAGTCCAGGAATATGGCAACTAGATTGTACACATTTAGAAGGAAAAGTTATTCTGGTAGCAGTTCATGTAGCCAGTGGATACATAGAAGCAGAAGTTATTCCAGCAGAGACAGGGCAGGAAACAGCATACTTTCTCTTAAAATTAGCAGGAAGATGGCCAGTAAAAACAATACATACAGACAATGGCAGCAATTTCACCAGCACTACGGTTAAGGCCGCCTGTTGGTGGGCAGGGATCAAGCAGGAATTTGGCATTCCCTACAATCCCCAAAGTCAAGGAGTAGTAGAATCTATGAATAAAGAATTAAAGAAAATTATAGGACAAGTAAGAGATCAGGCTGAACATCTTAAGACAGCAGTACAAATGGCAGTATTCATCCACAATTTTAAAAGAAAAGGGGGGATTGGGGGGTACAGTGCAGGGGAAAGAATAATAGACATAATAGCAACAGACATACAAACTAAAGAACTACAAAAACAAATTACAAAAATTCAAAATTTTCGGGTTTATTACAGGGACAGCAGAGATCCACTTTGGAAAGGACCAGCAAAGCTTCTCTGGAAAGGTGAAGGGGCAGTAGTAATACAAGATAATAGTGATATAAAAGTAGTGCCAAGGAGAAAAGCAAAGATCATTAGGGATTATGGCAAACAGATGGCAGGTGATGATTGTGTGGCAAGTAGACAGGATGAGGAT</w:t>
      </w:r>
    </w:p>
    <w:p>
      <w:pPr>
        <w:pStyle w:val="PlainText"/>
        <w:rPr/>
      </w:pPr>
      <w:r>
        <w:rPr/>
        <w:t>&gt;EF472756</w:t>
      </w:r>
    </w:p>
    <w:p>
      <w:pPr>
        <w:pStyle w:val="PlainText"/>
        <w:rPr/>
      </w:pPr>
      <w:r>
        <w:rPr/>
        <w:t>TTTTTAGATGGAATAGATAAGGCCCAAGAAGAMCATGARAAATATCACAGTAATTGGAGRKCAATGGYKRGTGATTTTAACTTGCCACCTGTAGTAGCAAAAGAAATARTAGCCAGCTGTGATAAATGTCAGCTAAAAGGAGAAGCCATGCATGGACAAGTAGACTGTAGTCCAGGAATATGGCAGCTAGATTGCACACATTTAGAAGGAAAAATTATCCTGGTAGCAGTTCATGTAGCYAGTGGATACATAGAAGCAGAAGTTATTCCAGCAGAGACAGGGCAAGAAACAGCATACTTYATCTTAAAATTAGCAGGAAGGTGGCCAGTAARAGCARTACATACAGACAATGGCAGCAATTTCACCAGTACTGCAGTTAAGGCCGCCTGTTGGTGGGCGGGGATCAAGCAGGAATTTGGCATTCCCTACAATCCCCAAAGTCAAGGAGTAGTAGAATCCATGAATAAAGAATTAAAGAAAATTATAGGACAGGTAAGAGATCAGGCTGAACATCTTAAGACCGCAGTACAAATGGCAGTATTCATCCACAATTTTAAGAGAAAAGGGGGGATTGGGGGGTACAGTGCAGGGGAAAGAATAGTAGATATAATAGCAACAGACATACAAACTAAAGAATTACAAAAACAAATTACAAAGATTCAAAATTTTCGGGTTTATTACAGGGACAACAGAGATCCACTTTGGAAAGGACCAGCAAAGCTT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EF472757</w:t>
      </w:r>
    </w:p>
    <w:p>
      <w:pPr>
        <w:pStyle w:val="PlainText"/>
        <w:rPr/>
      </w:pPr>
      <w:r>
        <w:rPr/>
        <w:t>TTTCTAGATGGAATAGATAAGGCCCARGAAGAACATGAGAAATATCACARTAATTGGAGAGCAATGGCCAGTGATTTTAACCTGCCACCTGTGGTAGCAAAAGAAATAGTAGCCAGCTGTGATAAATGTCAGCTAAAAGGAGAAGCCATGCATGGACAAGTAGACTGTAGCCCAGGAATATGGCARCTAGATTGTACACATTTAGAAGGAAAAATTATCCTGGTAGCGGTTCATGTAGCCAGTGGATATATAGAAGCAGAAGTTATTCCAGCAGAGACAGGGCAGGAAACAGCATACTTYMTCTTRAAATTAGCAGGAAGATGGCCAGTAAAAACARTACATACAGACAATGGCAGCAATTTCACCAGTACTACAGTTAAGGCCGCCTGTTGGTGGGCGGGGATCAAGCAGGAATTTGGCATTCCCTACAATCCTCAAAGTCAAGGAGTAGTAGAATCTATGAATAATGAATTAAAGAAAATTATAGGACAGGTAAGAGATCAGGCTGAACATCTTAAGACAGCAGTACAAATGGCAGTATTCATCCACAATTTTAAAAGAAAAGGGGGGATTGGGGGATACAGTGCAGGGGAAAGAATAGTAGAYATAATAGCAACAGACATACAAACTAAAGAACTACAAAAACAAATTACAAAAATTCAAAATTTTCGGGTTTATTACAGGGACAGCAGAGATCCACTTTGGAAAGGACCAGCAAAGCTTCTCTGGAAAGGTGAAGGGGCAGTAGTAATACAAGATAATAGTGACATAAAAGTAGTGCCAAGAAGAAAAGCAAAGATCATTAGGGATTATGGAAAACAGATGGCAGGTGATGATTGTGTGGCAAGTAGACAG</w:t>
      </w:r>
    </w:p>
    <w:p>
      <w:pPr>
        <w:pStyle w:val="PlainText"/>
        <w:rPr/>
      </w:pPr>
      <w:r>
        <w:rPr/>
        <w:t>&gt;EF472761</w:t>
      </w:r>
    </w:p>
    <w:p>
      <w:pPr>
        <w:pStyle w:val="PlainText"/>
        <w:rPr/>
      </w:pPr>
      <w:r>
        <w:rPr/>
        <w:t>GATAAGGCCCAAGAAGATCATGAGAAATATCACAGTAATTGGAGAGCAATGGCTAGTGAATTTAACCTGCCACCTATAGTAGCAAAAGAAATAGTAGCCAGCTGTGATAAATGTCAGCTAAAAGGAGAAGCCATGCATGGACAAGTAGACTGTAGTCCAGGAATATGGCAATTAGATTGTACCCATTTAGAAGGAAAAGTTATCCTGGTAGCAGTTCATGTAGCCAGTGGATATATAGAAGCAGAAGTTATTCCAGCAGAGACAGGGCAGGAAACAGCATACTTTCTTTTAAAATTAGCAGGAAGATGGCCAGTAAAGACAATACACACAGACAATGGCCCCAATTYCATCAGTGCTACGGTTAAAGCCGCCTGTTGGTGGGCAGGGATCAAACAGGAATTTGGTATTCCCTACAATCCCCAAAGTCAAGGGGTAGTAGAATCTCTAAATAAAGAATTAAAGAAGATTATAGGACAGGTAAGAGATCAGGCTGAACATCTTAAGACAGCAGTACAAATGGCAGTATTCATCCACAATTTTAAAAGAAAAGGGGGGATTGGGGGATACAGTGCAGGGGAAAGAATAATAGACATAATAGCAACAGACATACAAACTAAAGAATTACAAAAACAAATTACAAAAATTCAAAATTTTCGGGTTTATTACAGGGACAGCAGAGATCCACTTTGGAAAGGACCAGCAAAGCTCCTCTGGAAAGGTGAAGGGGCAGTAGTAATACAAGATAATAGTGACATAAAAGTAGTGCCAAGAAGAAAAGCAAAGATTATTAGGGATTATGGAAAACAGATGGCAGGTGATGATTGTGTGGCAAGTAGACAGGATGAGGAT</w:t>
      </w:r>
    </w:p>
    <w:p>
      <w:pPr>
        <w:pStyle w:val="PlainText"/>
        <w:rPr/>
      </w:pPr>
      <w:r>
        <w:rPr/>
        <w:t>&gt;EF472762</w:t>
      </w:r>
    </w:p>
    <w:p>
      <w:pPr>
        <w:pStyle w:val="PlainText"/>
        <w:rPr/>
      </w:pPr>
      <w:r>
        <w:rPr/>
        <w:t>ATAGATAAGGCCCAAGAAGAACATGAGAAATATCACAGTAATTGGAGAGCAATGGCTAGTGATTTTAACCTGCCACCTATAGTAGCAAAAGAAATAGTAGCCAGCTGTGATAAATGTCAGCTAAAAGGAGAAGCTATGCATGGACAAGTAGACTGTAGTCCAGGAATATGGCAACTAGATTGTACACACTTAGAAGGAAAAGTTATCCTGGTAGCAGTTCATGTAGCCAGTGGATATATAGAAGCAGAAGTTATTCCAGCAGAGACAGGACAGGRAACAGCATACTTTCTCTTAAAATTAGCTGGAAGGTGGCCAGTAAAAACAATCCATACAGACAATGGCACCAATTTCACCAGTACTACAATGAAAGCCGCCTGCTGGTGGGCAGGAATCAAGCAGGAATTTGGCATTCCCTACAATCCCCAAAGTCAAGGAGTAGTGGAATCTATGAATAAACAATTAAAGCAAATTATAGGACAGGTAAGAGATCAGGCTGAACATCTTAARACAGCAGTACAAATGGCAGTATTCATCCACAATTTTAAAAGAAAAGGGGGGATTGGGGATTACTGTGCAGGGGAAAGAATAATAGACATAATAGCAACAGACATACAAACTAGAGAATTACAAAAACAAATTACAAAAATTCAAAATTTTCGGGTTTATTACAGGGACAGCAGAGATCCACTTTGGAAAGGACCAGCAAAGCTTCTCTGGAAAGGTGAAGGGGCAGTAGTAATACAAGATANCAGTGAAATAAAAGTAGTGCCAAGAAGAAAAGTAAAGATCCTTAGGGATTATGGAAAACAGATGGCAGGTGATGATTGTGTGGCAAGTAGACAG</w:t>
      </w:r>
    </w:p>
    <w:p>
      <w:pPr>
        <w:pStyle w:val="PlainText"/>
        <w:rPr/>
      </w:pPr>
      <w:r>
        <w:rPr/>
        <w:t>&gt;EF472764</w:t>
      </w:r>
    </w:p>
    <w:p>
      <w:pPr>
        <w:pStyle w:val="PlainText"/>
        <w:rPr/>
      </w:pPr>
      <w:r>
        <w:rPr/>
        <w:t>GANAWAGCGCAAGATGAYCATGAGAAATATCACACTAATTGGAGAGCAATGGCTAGTGATTTTAACCTGCCACCTGTAGTAGCAAAAGAAATAGTGGCCAGCTGTGATAAATGTCAGTTAAAAGGAGAAGCCATGCATGGACAAGTAGACTGTAGTCCAGGAATATGGCAACTAGATTGTACACATTTAGAAGGAAAAGTTATCCTGGTAGCAGTTCATGTAGCCAGTGGATATATGGAAGCAGAAGTTATTCCAGCAGAGACAGGACAGGAAACAGCATACTTCATCTTAAAATTAGCAGGAAGATGGCCAGTAAAAACARTACATACAGACAATGGCAGCAATTTCACCAGCGCTGCGGTTAAGGCCGCCTGTTGGTGGGCGGGGATCAAGCAGGAATTTGGCATTCCCTACAATCCCCAAAGTCAAGGAGTAGTAGAATCTATGAATAATGAATTAAAGAAAATTATAGGACAGGTAAGAGATCAGGCTGAACATCTTAAGACAGCAGTACAAATGGCAGTATTCATCCACAATTTTAAAAGAAAAGGGGGGATTGGGGGATACAGTGCAGGGGAAAGAATAGTAGACATAATAACAACAGACATACAAACCAAAGAACTACAAAAACAAATTTCAAAAATTCAAAATTTTCGGGTTTATTACAGGGACAGCAGAGATCCACTTTGGAAAGGACCAGCAAAACTTCTCTGGAAAGGTGAAGGGGCAGTAGTAATACAAGATAATAGTGACATAAAAGTAGTGCCAAGAAGAAAAGCAAAAATCATTAGGGATTATGGCAAACAGATGGCAGGTGATGATTGTGTGGCAAGTAGACRGGATGAGGAT</w:t>
      </w:r>
    </w:p>
    <w:p>
      <w:pPr>
        <w:pStyle w:val="PlainText"/>
        <w:rPr/>
      </w:pPr>
      <w:r>
        <w:rPr/>
        <w:t>&gt;EF472765</w:t>
      </w:r>
    </w:p>
    <w:p>
      <w:pPr>
        <w:pStyle w:val="PlainText"/>
        <w:rPr/>
      </w:pPr>
      <w:r>
        <w:rPr/>
        <w:t>TTTTTAGATGGAATAGATAAGGCCCAAGAAGAACATGAGAAATATCACARTAATTGGAGAGCAATGGCTAGTGATTTCAACCTGCCACCTGTAGTAGCAAAAGAAATAGTAGCCAGCTGTGAYAAATGTCAGCTAAAAGGAGAAGCCATGCATGGACAAGTAGACTGTAGTCCAGGAATATGGCAAYTAGATTGTACACATTTAGAAGGAAAAGTTATCCTGGTAGCAGTTCATGTAGCCAGTGGATATATAGAAGCAGAAGTTATTCCAGCAGAGACAGGGCAGGAAACAGCATACTTTCTCTTAAAATTAGCAGGAAGATGGCCAGTAAAAACAATACATACAGACAATGGCAGCAATTTCACCAGTGCCACGGTWAAGGCCGCCTGTTGGTGGGCGGGGATCAAGCAGGAATTTGGCATTCCCTACAATCCCCAAAGTCAAGGAGTAGTAGAATCTATGAATAAAGAATTAAAGAAAATTATAGGACAGGTAAGAGATCAGGCTGAACATCTTAAGACAGCAGTACAAATGGCAGTATTTATCCACAATTTTAAAAGAAAAGGGGGGATTGGGGGGTACAGTGCAGGGGAAAGAATAGTAGACATAATAGCAACAGACATACAAACTCAAGAACTACAAAAACAAATTACAAAAATTCAAAATTTTCGGGTTTATTACAGGGACAGCAGAGATCCACTTTGGAAAGGACCAGCAAAGCTTCTCTGGAAAGGTGAAGGGGCAGTAGTAATACAAGATAATAGTGACATAAAAGTAGTGCCAAGAAGAAAAGCAAAGATCATTAGGGATTATGGCAAACAGATGGCAGGTGATGATTGTGTGGCAAGTAGACAGGATGAGGAT</w:t>
      </w:r>
    </w:p>
    <w:p>
      <w:pPr>
        <w:pStyle w:val="PlainText"/>
        <w:rPr/>
      </w:pPr>
      <w:r>
        <w:rPr/>
        <w:t>&gt;EF472767</w:t>
      </w:r>
    </w:p>
    <w:p>
      <w:pPr>
        <w:pStyle w:val="PlainText"/>
        <w:rPr/>
      </w:pPr>
      <w:r>
        <w:rPr/>
        <w:t>TTTTTAGATGGAATMGATAAAGCCCAAGAAGAACATGAGAAATATCACAGTAATTGGAGAGCAATGGCTAGTGATTTTAACCTGCCACCTGTGGTAGCAAAAGAAATAGTAGCCAGCTGTGATAAATGTCAGCTAAAAGGAGAAGCCATGCATGGACAAGTAGACTGTAGTCCAGGAATCTGGCAGCTAGATTGTACACATTTAGAAGGAAAAATTATCCTGGTAGCAGTCCATGTAGCCAGTGGATATATAGAAGCAGAAGTTATTCCAGCAGAAACAGGACAGGAAACAGCATACTTTCTCTTAAAATTAGCAGGAAGATGGCCAGTAAAAACAATACATACAGACAATGGCAGCAACTTCACCAGTACAACAGTTAAGGCCGCCTGTTGGTGGGCGGGGATCAAGCAGGAATTTGGCATTCCCTACAATCCTCAAAGTCAAGGAGTAGTAGAATCTATGAATAAAGAATTAAAGAAAATTATACRACAAGTAAGAGATCAGGCTGAACATCTTAAGACAGCAGTACAAATGGCAGTATTCATCCACAATTTTAAAAGAAAAGGGGGGATTGGGGGATACAGTGCAGGAGAAAGAATAATAGACATAATAGCAACAGACATACAAACTAAAGAATTACAAAAACAAATTACAAAAATTCAAAATTTTCGGGTTTATTACAGGGACAGCAGAGATCCACTTTGGAAAGGACCAGCAAAGCTT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EF472773</w:t>
      </w:r>
    </w:p>
    <w:p>
      <w:pPr>
        <w:pStyle w:val="PlainText"/>
        <w:rPr/>
      </w:pPr>
      <w:r>
        <w:rPr/>
        <w:t>TTTTTAGATGGAATAGATAAAGCCCAAGAAGACCATGAGAAATATCACAGTAATTGGAGAGCAATGGCTARTGATTWTAACCTGCCACCTGTGGTAGCAAAAGAAATAGTAGCCAGCTGTGATAAATGTCAGCTAAAAGGAGAAGCCATGCATGGACAAGTAGACTGTAGTCCAGGAATATGGCAACTAGATTGTACACATTTAGAAGAAAAARTTATCCTGGTAGCAGTTCATGTAGCCAGTGGATACATAGAAGCAGAAGTYATTCCAGCAGAGACAGGGCAGGAAACAGCATACTTTCTCTTAAAATTAGCAGGAAGATGGCCAGTAAAAACAATACATACAGACAATGGCCGCAATTTTACCAGTAATGCRGTTAAGGCCGCCTGTTGGTGGGCAGGGATCAAGCAGGAATTTGGCATTCCCTACAATCCCCAAAGTCAAGGAGTAGTAGAATCTATGAATAAAGAATTAAAGAAAATTATAGGACAGGTAAGAGATCAGGCTGAACATCTTAAGACAGCAGTACAAATGGCAGTATTCATYCACAATTTTAAGAGAAAAGGGGGGATTGGGGGGTACAGTGCAGGGGAAAGAATAATAGACATAATAGCAACAGACATACAAACTAAAGAATTACAAAAACAAATTACAAAAATTCAAAATTTTCGGGTTTATTACAGGGACAGCAGAGATCCACTTTGGAAAGGACCAGCAAAGCTGCTCTGGAAAGGTGAAGGGGCAGTAGTAATACAAGATAATAGTGACATAAARGTAGTGCCAAGAAGAAAAGCAAARATCATTAGGGATTATGGAAAACAGATGGCAGGTGATGATTGTGTGGCAGGTRGACAGGATGNGGAT</w:t>
      </w:r>
    </w:p>
    <w:p>
      <w:pPr>
        <w:pStyle w:val="PlainText"/>
        <w:rPr/>
      </w:pPr>
      <w:r>
        <w:rPr/>
        <w:t>&gt;EF472776</w:t>
      </w:r>
    </w:p>
    <w:p>
      <w:pPr>
        <w:pStyle w:val="PlainText"/>
        <w:rPr/>
      </w:pPr>
      <w:r>
        <w:rPr/>
        <w:t>TTTTTAGATGGAATAGATAAGGCCCAAGAAGACCATGAGAAATATCACAGTAATTGGAGAGCAATGGCTAATGAATTTAACCTGCCACCTATAGTAGCAAAAGAAATAGTAGCCAGCTGTGATAAGTGTCAGCTAAAAGGAGAAGCCATGCATGGACAAGTAGACTGTAGNCCAGGAATATGGCAACTAGATTGTACACATTTAGAAGGAAAAATTATCCTGGTAGCAGTTCATGTAGCCAGTGGATATATAGAAGCAGAAGTTATTCCAGCAGAGACAGGGCAGGAAACAGCATACTTTCTCTTAAAATTAGCAGGAAGATGGCCAGTAAAAACAATACATACAGACAATGGCAGCAATTTCACCAGTACTACAGTTAAGGCTGCCTGTTGGTGGGCGGGGATCAAGCAGGAATTTGGCATCCCCTACAATCCCCAAAGTCAAGGAGTAGTAGAATCTATGAATAAAGAATTAAAGAAAATTATAGGACAGGTCAGAGATCAGGCTGAACATCTTAAGACAGCAGTACAAATGGCAGTATTCATCCACAATTTTAAAAGAAAAGGGGGGATTGGGGGGTACAGTGCAGGGGAAAGAATAATAGACATAATAGCAACAGACATACAAACTAAAGAATTACAAAAACAAATCACAAAAATTCAAAATTTTCGGGTTTATTACAGGGACAGCAGAGATCCACTTTGGAAAGGACCAGCAAAGCTT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EF472777</w:t>
      </w:r>
    </w:p>
    <w:p>
      <w:pPr>
        <w:pStyle w:val="PlainText"/>
        <w:rPr/>
      </w:pPr>
      <w:r>
        <w:rPr/>
        <w:t>TTTTTAGATGGAATAGATAAAGCCCAAGAGGAACATGAGAAATATCACAATAATTGGAGAGCAATGGCTAGTGATTTTAATCTGCCACCTGTAGTAGCAAAAGAAATAGTAGCCAGCTGTGATAAATGTCAGCTAAAAGGAGAAGCCATGCATGGGCAAGTAGACTGTAGTCCAGGAATATGGCAACTAGATTGTACACATTTAGAAGGAAAAATTATCCTGGTAGCAGTTCATGTAGCCAGTGGATATATAGAAGCAGAAGTTATTCCAGCAGAAACAGGGCAGGAAACAGCATACTTCCTCTTAAAGTTGGCAGGAAGATGGCCAGTAAAAACCATACATACAGACAATGGCAGCAATTTCACCAGTGCTACAGTTAAGGCCGCCTGTTGGTGGGCAGGGATCAAGCAGGAATTTGGAATTCCCTACAATCCCCAAAGTCAAGGGGTAGTAGAATCCATGAATAATGAATTAAAGAAGATTATACAACAGGTAAGAGATCAGGCTGAACATCTTAAGACAGCAGTACAAATGGCAGTATTCATTCACAATTTTAAAAGAAAAGGGGGGATTGGGGGATACAGTGCAGGGGAAAGAATAATAGACATAATAGCAACAGACATACAAACTAAAGAACTACAAAAACAAATTTCAAAAATTCAAAATTTTCGGGTTTATTACAGGGACAGCAGAGATCCACTTTGGAAAGGACCAGCAAAGCTTCTTTGGAAAGGTGAAGGGGCAGTAGTAATACAAGATAACAGTGACATAAAAGTAGTGCCAAGAAGAAAAGCAAAAATCATTAGGGATTATGGCAAACAGATGGCAGGTGATGATTGTGTGGCAAGTAGRCAGGATGAGGAT</w:t>
      </w:r>
    </w:p>
    <w:p>
      <w:pPr>
        <w:pStyle w:val="PlainText"/>
        <w:rPr/>
      </w:pPr>
      <w:r>
        <w:rPr/>
        <w:t>&gt;EF472780</w:t>
      </w:r>
    </w:p>
    <w:p>
      <w:pPr>
        <w:pStyle w:val="PlainText"/>
        <w:rPr/>
      </w:pPr>
      <w:r>
        <w:rPr/>
        <w:t>GATGGAATAGATAAGGCCCAAGAAGAACATGAGAAATATCACAATAATTGGAGAGCAATGGCTAGTGATTTTAACCTGCCACCTGTAGTAGCAAAAGAGATAGTAGCCAGCTGTGATAAATGTCAGCTAAAAGGAGAAGCCACGCATGGACAAGTAGACTGTAGTCCAGGAATATGGCAACTAGATTGTACACATTTAGAAGGAAAAATTATCCTGGTAGCAGTCCATGTAGCCAGTGGATATATAGAAGCGGAAGTTATTCCAGCAGAGACAGGACAGGAAACAGCATACTTCCTCTTAAAATTAGCAGGAAGATGGCCAGTAAAAATAGTACACACAGACAATGGCAGCAATTTCACCAGTAGTGCGGTTAAGGCCGCCTGTTGGTGGGCAGGGATCAAGCAGGAATTTGGCATTCCCTACAATCCCCAAAGTCAAGGGGTAGTAGAATCTATGAATAAAGAATTAAAGAAAATTATAGGACAGGTAAGAGATCAGGCTGAACATCTTAAGACAGCAGTACAAATGGCAGTATTCATCCACAATTTTAAAAGAAAAGGGGGGATTGGGGGATACAGTGCAGGGGAAAGAATAATAGACATAATAGCAACAGACATACAAACTAAAGAATTACAAAAACAAATTATAAAAATTCAAAATTTTCGGGTTTATTACAGGGACAGCAGAGATCCACTTTGGAAAGGACCAGCAAAGCTCCTCTGGAAAGGTGAAGGGGCAGTAGTAATACAAGATAATAGTGAAATAAAAGTAGTGCCAAGAAGAAAAGCAAAGATCATTAGGGATTATGGAAAACAGATGGCAGGTGATGATTGTGTGGCAAGTAGACAGGATGAGGAT</w:t>
      </w:r>
    </w:p>
    <w:p>
      <w:pPr>
        <w:pStyle w:val="PlainText"/>
        <w:rPr/>
      </w:pPr>
      <w:r>
        <w:rPr/>
        <w:t>&gt;EF472781</w:t>
      </w:r>
    </w:p>
    <w:p>
      <w:pPr>
        <w:pStyle w:val="PlainText"/>
        <w:rPr/>
      </w:pPr>
      <w:r>
        <w:rPr/>
        <w:t>GATGGAATAGATAAGGCCCAAGAAGAACATGAAAAATATCACAGTAATTGGAAAGCAATGGTTAGTGATTTTAACCTGCCACCTGTAGTAGCAAAAGAAATAGTAGCCAGTTGTGATAAATGTCAGTTAAAAGGAGAAGCCATGCATGGACAAGTGGACTGTAGTCCAGGAATATGGCAACTAGATTGTACACACTTAGAAGGAAAAGTTATCCTGGTAGCAGTACATGTAGCCAGTGGATATATAGAAGCAGAAGTTATTCCAGCAGAGACAGGGCAGGAAACAGCATACTTCATCTTAAAATTAGCAGGAAGATGGCCAGTAAAAACAATACATACAGACAATGGCAGTAACTTCACCAGTGCTACAGTTAAGGCTGCCTGTTGGTGGGCAGGGATCAAGCAGGAATTTGGCATTCCCTACAATCCCCAAAGTCAAGGAGTAGTAGAATCTCTGAATAAAGAATTAAAGAAGATTATAGGACAGGTAAGAGATCAGGCTGAACATCTGAAGACAGCAGTACAAATGGCAGTACTCATCCACAATTTTAAAAGAAAAGGGGGGATTGGGGGGTACAGTGCAGGGGAAAGAATAATAGACATAATAGCATCAGACATACAAACTAAAGAACTACAAAAACAAATTACAARAATTCAAAATTTTCGGGTTTATTTCAGGGACAGCAGAGATCCACTTTGGAAAGGACCAGCAAAGCTTCTCTGGAAAGGTGAWGGGGCAGTAGTMATACAAGATAATAATGAAATAAAAGTAGTGCCAAGAAGAAAAGCAAAAATCATTAGGGATTATGGAAAACAGATGGCAGGTGATGATTGTGTGGCAAGTAGACAGGATGAGGAT</w:t>
      </w:r>
    </w:p>
    <w:p>
      <w:pPr>
        <w:pStyle w:val="PlainText"/>
        <w:rPr/>
      </w:pPr>
      <w:r>
        <w:rPr/>
        <w:t>&gt;EF472782</w:t>
      </w:r>
    </w:p>
    <w:p>
      <w:pPr>
        <w:pStyle w:val="PlainText"/>
        <w:rPr/>
      </w:pPr>
      <w:r>
        <w:rPr/>
        <w:t>GATGGAATAGATCAAGCTCAAGAAGAACATGAAAAATATCACAGTAATTGGAGAGCAATGGCTAGTGATTTTAACCTACCACCTGTGGTAGCAAAAGAAATAGTAGCCAGCTGTGATAAATGTCAGCTAAAAGGAGAAGCCATGCATGGACAAGTAGACTGTAGTCCAGGAATATGGCAACTAGATTGTACACATTTAGAAGGAAAAATTATCCTGGTAGCAGTTCATGTAGCCAGTGGATATATAGAAGCAGAAGTTATTCCAGCAGAAACAGGGCAGGAAACAGCATACTTCCTCTTAAAATTAGCAGGAAGATGGCCAGTAAAAMCAATACATACAGACAATGGCAGTAATTTCACCAGTAATGCACTGAAGGCCGCCTGTTGGTGGGCGGGGATCAAGCAGGAATTTGGCATTCCCTACAATCCCCAAAGTCAAGGAGTAGTAGAATCTATAAATAAAGAATTAAAGAAAATCATAGGACAAGTAAGAGATCAGGCTGAACATCTTAAGACAGCAGTACAAATGGCAGTATTCATTCACAATTTTAAAAGAAAAGGGGGGATTGGGGGGTACAGTGCAGGGGAAAGAATAATAGACATAATAGCAACAGACATACAAACTAAAGAATTACAAAAACAAATTACAAAAGTTCAAAATTTTCGGGTTTATTACAGGGACAGCAGAGATCCACTTTGGAAAGGACCAGCAAAGCTT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EF472783</w:t>
      </w:r>
    </w:p>
    <w:p>
      <w:pPr>
        <w:pStyle w:val="PlainText"/>
        <w:rPr/>
      </w:pPr>
      <w:r>
        <w:rPr/>
        <w:t>AATTGGAGAGCAATGGCTAGTGATTTTAACCTGCCACCTGTAGTAGCAAAAGAAATAGTAGCCAGTTGTGATAAATGTCAGATAAAAGGAGAAGCCATGCATGGGCAAGTAGACTGTAGTCCAGGAATATGGCAACTAGATTGTACACATTTAGAAGGAAAAATTATCCTGGTAGCAGTTCATGTAGCCAGTGGATATATAGAAGCAGAAGTTATTCCAGCAGAAACAGGGCAGGAAACAGCATACTTCATCTTAAAATTAGCAGGAAGATGGCCAGTAAAAACAATACATACAGACAATGGCAGCAATTTCACCAGTGCTACAGTTAAGGCCGCCTGTTGGTGGGCAGGGATCAAACAGGAATTTGGCATTCCCTACAATCCCCAAAGTCAAGGAGTAGTAGAATCTATGAATAAGGAATTAAAGAAAATTATAGAACAGGTAAGAGATCAGGCTGAACATCTTAAGACAGCAGTACAAATGGCAGTATTCATCCACAATTTTAAAAGAAAAGGGGGGATTGGGGGGTACAGTGCAGGGGAAAGAATAGTAGACATAATAGCAACAGACATACAAACAAGAGAACTACAAAAACAAATTACAAAAATTCAAAATTTTCGGGTTTATTACAGGGACAGCAGAGATCCACTTTGGAAAGGACCAGCAAAGCTCCTCTGGAAAGGTGAAGGGGCAGTAGTCATACAAGATAATAGTGACATAAAAGTAGTACCAAGAAGAAAAGCAAAGATCATTAGGGATTATGGAAAACAGATGGCAGGTGATGATTGTGTGGCNAGTAGACNGGATGAGGAT</w:t>
      </w:r>
    </w:p>
    <w:p>
      <w:pPr>
        <w:pStyle w:val="PlainText"/>
        <w:rPr/>
      </w:pPr>
      <w:r>
        <w:rPr/>
        <w:t>&gt;EF472784</w:t>
      </w:r>
    </w:p>
    <w:p>
      <w:pPr>
        <w:pStyle w:val="PlainText"/>
        <w:rPr/>
      </w:pPr>
      <w:r>
        <w:rPr/>
        <w:t>TTTTTAGATGGAATAGATAAGGCCCAAGAAGAACATGAGAAATATCACAATAATTGGAGAGCAATGGCCAGTGATTTTAACCTGCCACCTGTAGTAGCAAAAGAAATAGTAGCCAGCTGTGATAAATGTCAGCTAAAAGGAGAAGCCATGCATGGACAAGTAGACTGTAGTCCAGGAATATGGCAACTAGATTGTACACACTTAGAAGGAAAAATTATCCTGGTAGCAGTTCATGTAGCCAGTGGATATATAGAAGCAGAAGTTATTCCAGCAGAGACAGGACAGGAAACAGCATACTTTCTCTTAAAATTAGCAGGAAGATGGCCAGTAAAAACAATACATACAGACAATGGCAGCAATTTCACCAGTAATGTGGTTAAGGCCGCCTGTTGGTGGGCGGGGGTCAAGCAGGAATTTGGCATTCCCTACAATCCCCAAAGTCAAGGAGTAGTAGAATCTATGAATAAAGAATTAAAGAAAATTATAGAACAGGTAAGAGATCAGGCTGAACATCTTAAGACAGCAGTACAAATGGCAGTATTCATTCACAATTTTAAAAGAAAAGGGGGGATTGGGGGATACAGTGCAGGGGAAAGAATAATAGACATAATAGCAACAGACATACAAACTAAAGAACTACAAAAACAAATTACAAAAATTCAAAATTTTCGGGTCTATTACAGAGACAGCAGAGATCCACTCTGGAAAGGACCAGCAAAGCTTCTCTGGAAAGGTGAAGGGGCAGTAGTAATACAAGATCAGAGTGAAATAAAAGTAGTGCCAAGGAGAAAAGCAAAGATCATTAGGGATTATGGAAAACAGATGGCAGGTGATGATTGTGTGGCAAGTAGACAGGATGAGGAT</w:t>
      </w:r>
    </w:p>
    <w:p>
      <w:pPr>
        <w:pStyle w:val="PlainText"/>
        <w:rPr/>
      </w:pPr>
      <w:r>
        <w:rPr/>
        <w:t>&gt;EF472785</w:t>
      </w:r>
    </w:p>
    <w:p>
      <w:pPr>
        <w:pStyle w:val="PlainText"/>
        <w:rPr/>
      </w:pPr>
      <w:r>
        <w:rPr/>
        <w:t>TTTTTAGATGGAATAGATAAGGCCCAAGACGAACATGAGAAATATCACAGTAATTGGAGAGCAATGGCTAGTGATTTTAACCTGCCACCTGTGGTAGCAAAAGAAATAGTAGCCAGCTGTGATAAATGTCAGCTAAAAGGAGAAGCTATACATGGACAAGTAGACTGTAGTCCAGGAATATGGCAACTAGATTGTACACATTTAGAAGGAAAAGTTATCCTGGTAGCAGTTCATGTATCCAGTGGATATATAGAAGCAGAAGTTATTCCAGCAGAGACAGGGCAGGAAACAGCATACTTTATCTTAAAATTAGCAGGAAGATGGCCAGTAAAAACAATACATACAGACAATGGCAGCAATTTCACCAGTACTACGGTTAAGGCCGCCTGTTGGTGGGCNGGGATCAAGCAGGAATTTGGCATTCCCTACAATCCCCAAAGTCAAGGAGTAGTAGAATCTATGAATAAAGAATTAAAGAAAATTATAGGACAGGTAAGAGATCAGGCTGAACATCTTAAGACAGCAGTACAAATGGCAGTATTCATCCACAATTTTAAAAGAAAAGGGGGGATTGGGGGATACAGTGCAGGGGAAAGAATAGTAGACATAATAGCATCAGACATACAAACTAAAGAATTACAAAAACAAATTACAAAAATTCAAAATTTTCGGGTTTATTACAGGGACAGCAGAGATCCACTTTGGAAAGGACCAGCAAAGCTTCTCTGGAAAGGTGAAGGGGCAGTAGTAATACAGGATAATAGTGACATAAAAGTAGTGCCAAGAAGAAAAGCAAAGATCATTAGGGATTATGGAAAACAGATGGCAGGTGATGATTGTGTGGCAAGTAGACAGGATGAGGAT</w:t>
      </w:r>
    </w:p>
    <w:p>
      <w:pPr>
        <w:pStyle w:val="PlainText"/>
        <w:rPr/>
      </w:pPr>
      <w:r>
        <w:rPr/>
        <w:t>&gt;EF472786</w:t>
      </w:r>
    </w:p>
    <w:p>
      <w:pPr>
        <w:pStyle w:val="PlainText"/>
        <w:rPr/>
      </w:pPr>
      <w:r>
        <w:rPr/>
        <w:t>TTTTTAGATGGAATAGATAAGGCCCAAGACGAACATGAGAAATATCACAGTAATTGGAGAGCAATGGCTAGTGATTTTAACCTGCCACCTGTGGTAGCAAAAGAAATAGTAGCCAGCTGTGATAAATGTCAGCTAAAAGGAGAAGCTATACATGGGCAAGTAGACTGTAGTCCAGGAATATGGCAACTAGATTGTACACATTTAGAAGGAAAAGTTATCCTGGTAGCAGTTCATGTATCCAGTGGATATATAGAAGCAGAAGTTATTCCAGCAGAGACAGGGCAGGAAACAGCATACTTTATCTTAAAATTAGCAGGAAGATGGCCAGTAAAAACAATACATACAGACAATGGCAGCAATTTCACCAGTACTACTGTTAAGGCCGCCTGTTGGTGGGCGGGGATCAAGCAGGAATTTGGCATTCCCTACAATCCCCAAAGTCAAGGAGTAGTAGAATCTATGAATAAAGAATTAAAGAAAATTATAGGACAGGTAAGAGATCAGGCTGAACATCTTAAGACAGCAGTACAAATGGCAGTATTCATCCACAATTTTAAAAGAAAAGGGGGGATTGGAGGGTACAGTGCAGGGGAAAGAATAGTAGATATAATAGCATCAGACATACAAACTAAAGAATTACAAAAACAAATTACAAAAATTCAAAATTTTCGGGTTTATTACAGGGACAGCAGAGATCCACTTTGGAAAGGACCAGCAAAGCTTCTCTGGAAAGGTGAAGGGGCAGTAGTAATACAGGATAATAGTGACATAAAAGTAGTGCCAAGAAGAAAAGCAAAGATCATTAGGGATTATGGAAAACAGATGGCAGGTGATGATTGTGTGGCAAGTAGACNGGATGAGGAT</w:t>
      </w:r>
    </w:p>
    <w:p>
      <w:pPr>
        <w:pStyle w:val="PlainText"/>
        <w:rPr/>
      </w:pPr>
      <w:r>
        <w:rPr/>
        <w:t>&gt;AF290030</w:t>
      </w:r>
    </w:p>
    <w:p>
      <w:pPr>
        <w:pStyle w:val="PlainText"/>
        <w:rPr/>
      </w:pPr>
      <w:r>
        <w:rPr/>
        <w:t>TTTCTAGATGGAATAGATAAGGCTCAAGAAGAGCATGAAAGGTATCATAGCAATTGGAGAGCAATGGCTAGTGAGTTTAATCTGCCACCCATAGTAGCAAAAGAAATAGTAGCTAGCTGTGATAAGTGTCAGTCAAAAGGGGAAGCCATGCATGGACAAGTAGACTGTAGCCCAGGAATATGGCAATTAGATTGTACACATTTAGAAGGAAAAGTCATCCTGGTAGCAGTCCATGTAGCCAGTGGCTATATAGAAGCAGAGGTTATCCCAGCAGAAACAGGACAAGACACGGCATACTATATACTAAAATTAGCAGGAAGATGGCCAGTCAAAGTAATACATACAGACAATGGCAGTAATTTCACCAGTGCTGCAGTCAAGGCAGCCTGTTGGTGGGCAGGTATCCAACAGGAATTTGGGATTCCCTACAATCCCCAAAGTCAGGGAGTAGTAGAATCCATGAATAAAGAATTAAAGAAAATCATAGGGCAGGTAAGAGATCAAGCTGAGCACCTTAAGACAGCAGTACAAATGGCAGTATTCATTCACAATTTTAAAAGAAAAGGGGGGATTGGGGGATACAGTGCAGGGGAAAGAATAATAGATATAATAGCGACAGATATACAAACTAAAGAATTACAAAAACAAATTACAAATATTCAAAAATTTCGGGTTTATTACAGAGACAGCAGAGACCCTATTTGGAAAGGACCAGCCAAACTACTCTGGAAAGGTGAAGGGGCAGTAGTAATACAAGATAATAGTGACATAAAGGTAGTACCAAGGAGGAAAGTAAAGATCATTAAGGACTATGGAAAACAGATGGCAGGTGCTGATTGTGTGGCAAGTAGACAGGATGAAGAT</w:t>
      </w:r>
    </w:p>
    <w:p>
      <w:pPr>
        <w:pStyle w:val="PlainText"/>
        <w:rPr/>
      </w:pPr>
      <w:r>
        <w:rPr/>
        <w:t>&gt;AF290029</w:t>
      </w:r>
    </w:p>
    <w:p>
      <w:pPr>
        <w:pStyle w:val="PlainText"/>
        <w:rPr/>
      </w:pPr>
      <w:r>
        <w:rPr/>
        <w:t>TTTCTAGATGGAATAGATAAGGCTCAAGAAGAGCATGAAAGGTATCATAGCAATTGGAGAGCAATGGCTAGTGAGTTTAATCTGCCACCCATAGTAGCAAAAGAAATAGTAGCTAGCTGTGATAAGTGTCAGTCAAAAGGGGAAGCCATGCATGGACAAGTAGACTGTAGCCCAGGAATATGGCAATTAGATTGTACACATTTAGAAGGAAAAGTCATCCTGGTAGCAGTCCATGTAGCCAGTGGCTATATAGAAGCAGAGGTTATCCCAGCAGAAACAGGACAAGACACGGCATACTATATACTAAAATTAGCAGGAAGATGGCCAGTCAAAGTAATACATACAGACAATGGCAGTAATTTCACCAGTGCTGCAGTCAAGGCAGCCTGTTGGTGGGCAGGTATCCAACAGGAATTTGGGATTCCCTACAATCCCCAAAGTCAGGGAGTAGTAGAATCCATGAATAAAGAATTAAAGAAAATCATAGGGCAGGTAAGAGATCAAGCTGAGCACCTTAAGACAGCAGTACAAATGGCAGTATTCATTCACAATTTTAAAAGAAAAGGGGGGATTGGGGGATACAGTGCAGGGGAAAGAATAATAGATATAATAGCAACAGATATACAAACTAAAGAATTACAAAAACAAATTACAAATATTCAAAAATTTCGGGTTTATTACAGAGACAGCAGAGACCCTATTTGGAAAGGACCAGCCAAACTACTCTGGAAAGGTGAAGGGGCAGTAGTAATACAAGATAATAGTGACATAAAGGTAGTACCAAGGAGGAAAGTAAAGATCATTAAGGACTATGGAAAACAGATGGCAGGTGCTGATTGTGTGGCAAGTAGACAGGATGAAGAT</w:t>
      </w:r>
    </w:p>
    <w:p>
      <w:pPr>
        <w:pStyle w:val="PlainText"/>
        <w:rPr/>
      </w:pPr>
      <w:r>
        <w:rPr/>
        <w:t>&gt;AF290028</w:t>
      </w:r>
    </w:p>
    <w:p>
      <w:pPr>
        <w:pStyle w:val="PlainText"/>
        <w:rPr/>
      </w:pPr>
      <w:r>
        <w:rPr/>
        <w:t>TTTCTAGATGGAATAGATAAGGCTCAAGAAGAGCATGAAAGGTATCATAGCAATTGGAGAGCAATGGCTAGTGAGTTTAATCTGCCACCCATAGTAGCAAAAGAAATAGTAGCTAGCTGTGATAAGTGTCAGTCAAAAGGGGAAGCCATGCATGGACAAGTAGACTGTAGCCCAGGAATATGGCAATTAGATTGTACACATTTAGAAGGAAAAGTCATCCTGGTAGCAGTCCATGTAGCCAGTGGCTATATAGAAGCAGAGGTTATCCCAGCAGAAACAGGACAAGACACGGCATACTATATACTAAAATTAGCAGGAAGATGGCCAGTCAAAGTAATACATACAGACAATGGCAGTAATTTCACCAGTGCTGCAGTCAAGGCAGCCTGTTGGTGGGCAGGTATCCAACAGGAATTTGGGATTCCCTACAATCCCCAAAGTCAGGGAGTAGTAGAATCCATGAATAAAGAATTAAAGAAAATCATAGGGCAGGTAAGAGATCAAGCTGAGCACCTTAAGACAGCAGTACAAATGGCAGTATTCATTCACAATTTTAAAAGAAAAGGGGGGATTGGGGGATACAGTGCAGGGGAAAGAATAATAGATATAATAGCAACAGATATACAAACTAAAGAATTACAAAAACAAATTACAAATATTCAAAAATTTCGGGTTTATTACAGAGACAGCAGAGACCCTATTTGGAAAGGACCAGCCAAACTACTCTGGAAAGGTGAAGGGGCAGTAGTAATACAAGATAATAGTGACATAAAGGTAGTACCAAGGAGGAAAGTAAAGATCATTAAGGACTATGGAAAACAGATGGCAGGTGCTGATTGTGTGGCAAGTAGACAGGATGAAGAT</w:t>
      </w:r>
    </w:p>
    <w:p>
      <w:pPr>
        <w:pStyle w:val="PlainText"/>
        <w:rPr/>
      </w:pPr>
      <w:r>
        <w:rPr/>
        <w:t>&gt;AF290027</w:t>
      </w:r>
    </w:p>
    <w:p>
      <w:pPr>
        <w:pStyle w:val="PlainText"/>
        <w:rPr/>
      </w:pPr>
      <w:r>
        <w:rPr/>
        <w:t>TTTCTAGATGGAATAGATAAGGCTCAAGAAGAGCATGAAAGGTATCATAGCAATTGGAGAGCAATGGCTAGTGAGTTTAATCTGCCACCCATAGTAGCAAAAGAAATAGTAGCTAGCTGTGATAAGTGTCAGTCAAAAGGGGAAGCCATGCATGGACAAGTAGACTGTAGCCCAGGAATATGGCAATTAGATTGTACACATTTAGAAGGAAAAGTCATCCTGGTAGCAGTCCATGTAGCCAGTGGCTATATAGAAGCAGAGGTTATCCCAGCAGAGACAGGACAAGACACGGCATACTATATACTAAAATTAGCAGGAAGATGGCCAGTCAAAGTAATACATACAGACAATGGCAGTAATTTCACCAGTGCTGCAGTCAAGGCAGCCTGTTGGTGGGCAGGTATCCAACAGGAATTGGGGATTCCCTACAATCCCCAAAGTCAGGGAGTAGTAGAATCCATGAATAAAGAATTAAAGAAAATCATAGGGCAGGTAAGAGATCAAGCTGAGCACCTTAAGACAGCAGTACAAATGGCAGTATTCATTCACAATTTTAAAAGAAAAGGGGGGATTGGGGGATACAGTGCAGGGGAAAGAATAATAGATATAATAGCAACAGATATACAAACTAAAGAATTACAAAAACAAATTACAAATATTCAAAAATTTCGGGTTTATTACAGAGACAGCAGAGACCCTATTTGGAAAGGACCAGCCAAACTACTCTGGAAAGGTGAAGGGGCAGTAGTAATACAAGATAATAGTGACATAAAGGTAGTACCAAGGAGGAAAGTAAAGATCATTAAGGACTATGGAAAACAGATGGCAGGTGCTGATTGTGTGGCAAGTAGACAGGATGAAGAT</w:t>
      </w:r>
    </w:p>
    <w:p>
      <w:pPr>
        <w:pStyle w:val="PlainText"/>
        <w:rPr/>
      </w:pPr>
      <w:r>
        <w:rPr/>
        <w:t>&gt;EF029066</w:t>
      </w:r>
    </w:p>
    <w:p>
      <w:pPr>
        <w:pStyle w:val="PlainText"/>
        <w:rPr/>
      </w:pPr>
      <w:r>
        <w:rPr/>
        <w:t>TTTTTAGATGGAATAGATAAGGCTCAAGAAGACCATGAAAAATATCACACCAATTGGAGAGCAATGGCCAGTGACTTTAATCTGCCACCAGTAGTAGCAAAAGAAATAGTAGCTAGTTGTGATAAATGTCAACTAAAAGGGGAAGCTATGCATGGACAAGTAGACTGTAGTCCAGGGATGTGGCAATTAGATTGTACACATTTAGAAGGAAAAATTATCCTGGTAGCAGCCCATGTAGCTAGTGGCTATATAGAAGCAGAAGTCATCCCAGCAGAAACAGGGCAGGAAACAGCATACTATATCTTAAAATTAGCAGGGAGATGGCCGGTAAAAGTGATACATACAGACAATGGCCCTAATTTCACCAGTGCTGCGGTCAAGGCAGCCTGTTGGTGGGCAGGTATCAAGCAGGAATTTGGAATTCCCTACAATCCCCAAAGTCAAGGAGTAGTAGAATCTATGAATAAAGAATTAAAGAAAATCATAGGACAGGTAAGAGATCAAGCTGAACATCTGAAGACAGCAGTACAAATGGCAGTATTCATTCACAATTTTAAAAGAAAAGGGGGGATTGGGGGGTACAGTGCAGGGGAAAGAATAATAGACATGATAGCAACAGACATACAAACTACAGAATTACAAAAACAAATTACAAAAATTCAAAATTTTCGGGTTTATTACAGGGACAGCAGAGACCCAATTTGGAAAGGACCAGCAAAACTACTCTGGAAAGGTGAAGGGGCAGTAGTCATACAAGACAATAGTGAGATAAAAGTAGTACCAAGAAGAAAAGCAAAGATTATTAGGGACTATGGAAAACAGGTGGCAGGTGATGATTGTGTGGCAAGTAGACAGGATGAGGAT</w:t>
      </w:r>
    </w:p>
    <w:p>
      <w:pPr>
        <w:pStyle w:val="PlainText"/>
        <w:rPr/>
      </w:pPr>
      <w:r>
        <w:rPr/>
        <w:t>&gt;EF029068</w:t>
      </w:r>
    </w:p>
    <w:p>
      <w:pPr>
        <w:pStyle w:val="PlainText"/>
        <w:rPr/>
      </w:pPr>
      <w:r>
        <w:rPr/>
        <w:t>TTTTTAGATGGAATAGATAAGGCTCAAGAAGACCATGAAAAATATCACACTAATTGGAGAGCAATGGCCAGTGACTTTAATCTGCCACCAGTAGTAGCAAAAGAGATAATAGCTAGTTGTGATAAATGTCAACTAAAAGGGGAAGCTATGCATGGACAAGTAGACTGTAGTCCAGGGATATGGCAATTAGATTGTACACATTTAGAAGGAAAAATTATCCTGGTAGCAGCCCATGTAGCTAGTGGCTATATAGAAGCAGAAGTTATCCCAGCAGAAACAGGGCAGGAAACAGCATACTATATCTTAAAATTAGCAGGAAGATGGCCAGTAAAAGTGATACATACAGACAATGGCCCTAATTTCACCAGTGCTGCGGTTAAGGCAGCCTGTTGGTGGGCAGGTATCAAGCAGGAATTTGGGATTCCCTACAATCCCCAAAGTCAAGGAGTGGTAGAATCTATGAATAAAGAATTAAAGAAAATCATAGGACAGGTAAGAGATCAGGCTGAACACCTTAAGACAGCAGTACAAATGGCAGTATTCATTCACAATTTTAAAAGGAAAGGGGGGGTTGGGGGGTACAGTGCAGGGGAAAGAATAATAGACATAATAGCAACAGACATACAAACTACAGAATTACAAAAACAAATTACAAAAATTCAAAATTTTCGGGTTTATTACAGGGACAGCAGAGACCCAATTTGGAAAGGACCAGCAAAACTACTCTGGAAAGGTGAAGGGGCAGTAGTCATACAAGACAATAGTGAGATAAAAGTAGTACCAAGAAGAAAAGCAAAGATTATTAGGGACTATGGAAAACAGATGGCAGGTGATGATTGTGTGGCAAATAGACAGGATGAGGAT</w:t>
      </w:r>
    </w:p>
    <w:p>
      <w:pPr>
        <w:pStyle w:val="PlainText"/>
        <w:rPr/>
      </w:pPr>
      <w:r>
        <w:rPr/>
        <w:t>&gt;EF029069</w:t>
      </w:r>
    </w:p>
    <w:p>
      <w:pPr>
        <w:pStyle w:val="PlainText"/>
        <w:rPr/>
      </w:pPr>
      <w:r>
        <w:rPr/>
        <w:t>TTTTTAGATGGAATAGATAAGGCTCAAGAAGACCATGAAAAATATCACACCAATTGGAGAGCAATGGCCAGTGACTTTAATCTGCCACCAGTAGTAGCAAAAGAGATAATAGCTAGTTGTGATAGATGTCAACTAAAAGGGGAAGCTATGCATGGACAAGTAGACTGTAGTCCAGGGATATGGCAATTAGATTGTACACATTTAGAAGGAAAGATTATCCTGGTGGCAGCCCATGTAGCTAGTGGCTATATAGAAGCAGAAGTTATCCCAGCAGAAACAGGGCAGGAAACAGCATACTATATCTTAAAATTAGCAGGAAGATGGCCAGTAAAAGTGATACATACAGACAATGGTCCTAATTTCACCAGTGCTGCGGTTAAGGCAGCCTGTTGGTGGGCAGGTATCAAGCAGGAATTTGGAATTCCCTACAATCCCCAAAGTCAAGGAGTAGTAGAATCTATGAATAAAGAATTAAAGAAAATCATAGGACAGGTAAGAGATCAAGCTGAACATCTTAAGACAGCAGTACAAATGGCAGTCTTCATTCACAATTTTAAAAGAAAAGGGGGGATTGGGGGGTACAGTGCAGGGGAAAGAATAATAGACATAATAGCAACAGACATACAAACTACAGAATTACAAAAACAAATTACAAAAATTCAAAATTTTCGGGTTTATTACAGGGACAGCAGAGACCCAATTTGGAAAGGACCAGCAAAACTACTCTGGAAAGGTGAAGGGGCAGTAGTCATACAAGACAATAGTGAGATAAAAGTAGTACCAAGAAGAAAAGCAAAGATTATTAGGGACTATGGAAAACAGATGGCAGGTGATGATTGTGTGGCAAGTAGACAGGATGAGGAT</w:t>
      </w:r>
    </w:p>
    <w:p>
      <w:pPr>
        <w:pStyle w:val="PlainText"/>
        <w:rPr/>
      </w:pPr>
      <w:r>
        <w:rPr/>
        <w:t>&gt;DQ676870</w:t>
      </w:r>
    </w:p>
    <w:p>
      <w:pPr>
        <w:pStyle w:val="PlainText"/>
        <w:rPr/>
      </w:pPr>
      <w:r>
        <w:rPr/>
        <w:t>TTTTTAGATGGAATAGATAAGGCCCAAGAAGACCATGAGAGATATCACAGTAATTGGAGAACAATGGCTAGTGATTTTAACCTGCCACCGGTAGTAGCAAAAGAAATAGTAGCCAGCTGTGATAAATGTCAGGTAAAAGGAGAAGCCATACATGGACAAGTAGACTGTAGTCCAGGAATATGGCAACTAGAYTGTACACATTTAGAAGGCAAAATTATCCTGGTAGCAGTTCATGTAGCYAGTGGATATATAGAAGCAGAAGTTATTCCAGCAGAGACAGGGCAGGAAACAGCATACTTTATCTTAAAGTTAGCAGGAAGATGGCCAGTAAAAACAATACATACAGACAATGGCAGCAATTTCACCAGTACYACGGTTAAGGCCGCCTGTTGGTGGGCGGGGGTCAAGCAGGAATTCGGCATTCCCTACAATCCCCAAAGCCAAGGAGTAGTAGAATCTATGAATAAAGAATTAAAAAAGATTATAGGACAAGTAAGAGATCAGGCTGAACATCTTAAGACAGCAGTACAAATGGCAGTATTCATCCACAATTTTAAAAGAAAAGGGGGGATTGGGGGGTACAGTGCAGGGGAAAGAATAATAGACATAATAGCAACAGACATACAAACCAAAGAATTACAAAAACAAATTACAAAAGTTCAAAATTTTCGGGTTTATTACAGGGACAACAGAGATCCACTTTGGAAAGGACCAGCAAAGCTTCTCTGGAAAGGTGAAGGGGCAGTAGTAATACAAGATAATAGTGAAATAAAAGTAGTGCCAAGAAGAAAAGCAAAGATCATTAGGGATTATGGAAAACAGATGGCAGGTGATGATTGTGTGGCAAGTRGACAGGATGAGGAT</w:t>
      </w:r>
    </w:p>
    <w:p>
      <w:pPr>
        <w:pStyle w:val="PlainText"/>
        <w:rPr/>
      </w:pPr>
      <w:r>
        <w:rPr/>
        <w:t>&gt;DQ676871</w:t>
      </w:r>
    </w:p>
    <w:p>
      <w:pPr>
        <w:pStyle w:val="PlainText"/>
        <w:rPr/>
      </w:pPr>
      <w:r>
        <w:rPr/>
        <w:t>TTTTTAGATGGAATAGATAAGGCCCAAGAAGACCATGAGAGATATCACAGTAATTGGAGAACAATGGCTAGTGATTTTAACCTGCCACCGGTAGTAGCAAAAGAAATAGTAGCCAGCTGTGATAAATGTCAGGTAAAAGGAGAAGCCATACATGGACAAGTAGACTGTAGTCCAGGAATATGGCAACTAGAYTGTACACATTTAGAAGGCAAAATTATCCTGGTAGCAGTTCATGTAGCCAGTGGATATATAGAAGCAGAAGTTATTCCARCAGAGACAGGGCAGGAAACAGCATACTTTATCTTAAAGTTAGCAGGAAGATGGCCAGTAAAAACMATACATACAGACAATGGCAGCAATTTCACCAGTACYRCGGTTAAGGCCGCCTGTTGGTGGGCGGGGGTCAAGCAGGAATTCGGCATTCCCTACAATCCCCAAAGCCAAGGAGTAGTAGAATCTATGAATAAAGAATTAAAAAAGATTATAGGACAAGTAAGAGATCAGGCTGAACATCTTAAGACAGCAGTACAAATGGCAGTATTCATCCACAATTTTAAAAGAAAAGGGGGGATTGGGGGGTACAGTGCAGGGGAAAGAATAATAGACATAATAGCAACAGACATACAAACCAAAGAATTACAAAAACAAATTACAAAAGTTCAAAATTTTCGGGTTTATTACAGRGACAACAGAGATCCACTTTGGAAAGGACCAGCAAAGCTTCTCTGGAAAGGTGAAGGGGCAGTAGTAATACAAGATAATAGTGAAATAAAAGTAGTGCCAAGAAGAAAAGCAAAGATCATTAGGGATTATGGAAAACAGATGGCAGGTGATGATTGTGTGGCAAGTRGACAGGATGAGGAT</w:t>
      </w:r>
    </w:p>
    <w:p>
      <w:pPr>
        <w:pStyle w:val="PlainText"/>
        <w:rPr/>
      </w:pPr>
      <w:r>
        <w:rPr/>
        <w:t>&gt;DQ676872</w:t>
      </w:r>
    </w:p>
    <w:p>
      <w:pPr>
        <w:pStyle w:val="PlainText"/>
        <w:rPr/>
      </w:pPr>
      <w:r>
        <w:rPr/>
        <w:t>TTTTTAGATGGGATAGATAAGGCTCAAGAAGATCATGAAAGATATCACAGTAATTGGAGAACAATGGCTAGTGATTTTAATCTGCCACCTATAATAGCAAAAGAAATAGTAGCCTGCTGTGATAAATGCCAATTAAAAGGGGAAGCCATGCATGGACAAGTAGACTGTAGTCCAGGGATATGGCAATTAGATTGCACACATCTGGAAGGAAAAGTAATTCTGGTAGCAGTACATGTAGCCAGTGGCTATATAGAAGCAGAAGTTATCCCAGCAGAAACAGGACAGGAGACAGCATACTTTCTGCTAAAATTAGCAGGAAGATGGCCAGTAAAAGTAGTGCACACAGACAATGGCAGCAATTTCACCAGCGCTGCAGTTAAAGCAGCCTGTTGGTGGGCAAATATCCAACAGGAATTTGGGATTCCCTACAATCCCCAAAGTCAAGGAGTAGTGGAATCTATGAATAAGGAATTAAAGAAAATCATAGGACAAGTAAGAGAACAAGCTGAACACCTTAAAACAGCAGTACAAATGGCAGTATTCATTCACAATTTTAAAAGAAAAGGGGGGATTGGGGGGTACAGTGCAGGGGAAAGAATAATAGACATAATAGCAACAGACATACAAACTAAAGAATTACAAAAACATATTACAAAAATTCAAAATTTTCGGGTTTATTACAGGGACAGCAGAGAYCCAATTTGGAAAGGACCAGCAAAACTWCTCTGGAAAGGTGAAGGGGCAGTAGTAATACAGGAYAATACTGACATAAAGGTAGTACCAAGAAGRAAAGCAAAGATCATTAGGGATTATGGAAAACAGATGGCAGGTGATGATTGTGTGGCAGGTAGACAGGATGAGGAT</w:t>
      </w:r>
    </w:p>
    <w:p>
      <w:pPr>
        <w:pStyle w:val="PlainText"/>
        <w:rPr/>
      </w:pPr>
      <w:r>
        <w:rPr/>
        <w:t>&gt;DQ676873</w:t>
      </w:r>
    </w:p>
    <w:p>
      <w:pPr>
        <w:pStyle w:val="PlainText"/>
        <w:rPr/>
      </w:pPr>
      <w:r>
        <w:rPr/>
        <w:t>TTTTTAGATGGGATAGATAAGGCTCAAGAAGATCATGAAAGATATCACAGTAATTGGAGAACAATGGCTAGTGATTTTAATCTGCCACCTATAATAGCAAAAGAAATAGTAGCCTGCTGTGATAAATGCCAATTAAAAGGGGAAGCCATGCATGGACAAGTAGACTGTAGTCCAGGGATATGGCAATTAGATTGCACACATCTGGAAGGAAAAGTAATTCTGGTAGCAGTACATGTAGCCAGTGGCTATATAGAAGCAGAAGTTATCCCAGCAGAAACAGGACAGGAGACAGCATACTTTCTGCTAAAATTAGCAGGAAGATGGCCAGTAAAAGTAGTGCACACAGACAATGGCAGCAATTTCACCAGCGCTGCAGTTAAAGCAGCCTGTTGGTGGGCAAATATCCAACAGGAATTTGGGATTCCCTACAATCCCCAAAGTCAAGGAGTAGTGGAATCTATGAATAAGGAATTAAAGAAAATCATAGGACAAGTAAGAGAACAAGCTGAACACCTTAAAACAGCAGTACAAATGGCAGTATTCATTCACAATTTTAAAAGAAAAGGGGGGATTGGRGGGTACAGTGCAGGGGAAAGAATAATAGACATAATAGCAACAGACATACAAACTAAAGAATTACAAAAACATATTACAAAAATTCAAAATTTTCGGGTTTATTACAGGGACAGCAGAGACCCAATTTGGAAAGGACCAGCAAAACTACTCTGGAAAGGTGAAGGGGCAGTAGTAATACAGGACAATACTGACATAAAGGTAGTACCAAGAAGAAAAGCAAAGATCATTAGGGATTATGGAAAACAGATGGCAGGTGATGATTGTGTGGCAGGTAGACAGGATGAGGAT</w:t>
      </w:r>
    </w:p>
    <w:p>
      <w:pPr>
        <w:pStyle w:val="PlainText"/>
        <w:rPr/>
      </w:pPr>
      <w:r>
        <w:rPr/>
        <w:t>&gt;DQ676874</w:t>
      </w:r>
    </w:p>
    <w:p>
      <w:pPr>
        <w:pStyle w:val="PlainText"/>
        <w:rPr/>
      </w:pPr>
      <w:r>
        <w:rPr/>
        <w:t>TTCTTGGATGGAATAGACAAGGCCCAAGAAGAGCATGAGAGATATCACAGCAATTGGAGAGCAATGGCTAGTGATTTTAACATACCAGCTGTAGTAGCAAAAGAAATAGTAGCCTGCTGTGATAAGTGTCAGCTAAAAGGAGAAGCCATACATGGACAGGTAGACTGTAGTCCAGGAATATGGCAACTAGATTGTACACATCTAGAAGGAAAAATTATCCTGGTAGCAGTTCATGTAGCCAGTGRATATATAGAAGCAGAAGTTATTCCAGCAGAGACAGGGCAGGAAACAGCATATTTCATCCTAAAATTAGCAGGAAGATGGCCAGTAAAAACAATACATACAGACAATGGCAGCAATTTCACCAGTGCTACAGTTAAGGCTGCCTGTTGGTGGGCAGGGATCAAGCAGGAATTTGGCATTCCCTACAATCCCCAAAGTCAAGGAGTAGTARAATCCATGAATAAARAATTAAARAAAATTATAGGACAGGTAAGAGATCAGGCTGAACATCTTAAGACAGCAGTACAAATGGCAGTATTCATTCACAATTTTAAAAGAAAAGGGGGGATTGGGGGGTACAGTGCAGGGGAAAGAATAATAGACATAATAGCATCAGACATACAAACTAAAGAACTACAAAAACAAATTTCAAAAATTCAAAATTTTCGGGTTTATTACAGGGACAGCAGAGATCCACTTTGGAAAGGACCAGCAAAACTCCTCTGGAAAGGTGAAGGGGCAGTAGTAATACAAGAGAATAGTGACATAAAAGTAGTGCCAAGAAGAAAAGCAAAGATCATTAGGGATTATGGAAAACAGGTGGCAGGTGATGATTGTGTGGCAAGTAGACAGGATGAGGAT</w:t>
      </w:r>
    </w:p>
    <w:p>
      <w:pPr>
        <w:pStyle w:val="PlainText"/>
        <w:rPr/>
      </w:pPr>
      <w:r>
        <w:rPr/>
        <w:t>&gt;DQ676875</w:t>
      </w:r>
    </w:p>
    <w:p>
      <w:pPr>
        <w:pStyle w:val="PlainText"/>
        <w:rPr/>
      </w:pPr>
      <w:r>
        <w:rPr/>
        <w:t>TTCTTGGATGGAATAGACAAGGCCCAAGAAGAGCATGAGARATATCACAGCAATTGGAGAGCAATGGCTAGTRATTTTAACATACCAGCTGTAGTAGCAAAAGAAATAGTAGCCTGCTGTGATAAGTGTCAGCTAAAAGGAGAAGCCATACATGGACAGGTAGACTGTAGTCCAGGAATATGGCAACTAGATTGTACACATCTAGAAGGAAAAATTATCCTGGTAGCAGTTCATGTAGCCAGTGGATATATAGAAGCAGAAGTTATTCCAGCAGAGACAGGGCAGGAAACAGCATATTTCATCCTAAAATTAGCAGGAAGATGGCCAGTAAAAACAATACATACAGACAATGGCAGCAATTTCACCAGTGCTACAGTTAAGGCTGCCTGTTGGTGGGCAGGGATCAAGCAGGAATTTGGCATTCCCTACAATCCCCAAAGTCAAGGAGTAGTAGAATCCATGAATAAAGAATTAAARAAAATTATAGGACAGGTAAGAGATCAGGCTGAACATCTTAAGACAGCAGTACAAATGGCAGTATTCATTCACAATTTTAAAAGAAAAGGGGGGATTGGGGGGTACAGTGCAGGGGAAAGAATAATAGACATAATAGCATCAGACATACAAACTAAAGAACTACAAAAACAAATTTCAAAAATTCAAAATTTTCGGGTTTATTACAGGGACAGCAGAGATCCACTTTGGAAAGGACCAGCAAAACTCCTCTGGAAAGGTGAAGGGGCAGTAGTAATACAAGAGAATAGTGACATAAAARTAGTGCCAAGAAGAAAAGCAAAGATCATTAGGGATTATGGAAAACAGGTGGCAGGTGATGATTGTGTGGCAAGTAGACAGGATGAGGAT</w:t>
      </w:r>
    </w:p>
    <w:p>
      <w:pPr>
        <w:pStyle w:val="PlainText"/>
        <w:rPr/>
      </w:pPr>
      <w:r>
        <w:rPr/>
        <w:t>&gt;DQ676876</w:t>
      </w:r>
    </w:p>
    <w:p>
      <w:pPr>
        <w:pStyle w:val="PlainText"/>
        <w:rPr/>
      </w:pPr>
      <w:r>
        <w:rPr/>
        <w:t>TTCTTGGATGGAATAGACAAGGCCCARGAAGAGCATGAGAGATATCACAGCAATTGGAGAGCAATGGCTAGTGATTTTAACATACCAGCTGTAGTAGCAAAAGAAATAGTAGCCTGCTGTGATAAGTGTCAGCTAAAAGGAGAAGCCATACATGGACAGGTAGACTGTAGTCCAGGAATATGGCAACTAGATTGTACACATCTAGAAGGAAAAATTATCCTGGTAGCAGTTCATGTAGCCAGTGGATATATAGAAGCAGAAGTTATTCCAGCAGAGACAGGGCAGGAAACAGCATATTTCATCCTAAAATTAGCAGGAAGATGGCCAGTAAAAACAATACATACAGACAATGGCAGCAATTTCACCAGTGCTACAGTTAAGGCTGCCTGTTGGTGGGCAGGGATCAAGCAGGAATTTGGCATTCCCTACAATCCCCAAAGTCAAGGAGTAGTAGAATCCATGAATAAAGAATTAAAGAAAATTATAGGACAGGTAAGAGATCAGGCTGAACATCTTAAGACAGCAGTACAAATGGCAGTATTCATTCACAATTTTAAAAGAAAAGGGGGGATTGGGGGGTACAGTGCAGGGGAAAGAATAATAGACATAATAGCATCAGACATACAAACTAAAGAACTACAAAAACAAATTTCAAAAATTCAAAATTTTCGGGTTTATTACAGGGACAGCAGAGATCCACTTTGGAAAGGACCAGCAAAACTCCTCTGGAAAGGTGAAGGGGCAGTAGTAATACAAGAGAATAGTGACATAAAAGTAGTGCCAAGAAGAAAAGCAAAGATCATTAGGGATTATGGAAAACAGGTGGCAGGTGATGATTGTGTGGCAAGTAGACAGGATGAGGAT</w:t>
      </w:r>
    </w:p>
    <w:p>
      <w:pPr>
        <w:pStyle w:val="PlainText"/>
        <w:rPr/>
      </w:pPr>
      <w:r>
        <w:rPr/>
        <w:t>&gt;DQ676877</w:t>
      </w:r>
    </w:p>
    <w:p>
      <w:pPr>
        <w:pStyle w:val="PlainText"/>
        <w:rPr/>
      </w:pPr>
      <w:r>
        <w:rPr/>
        <w:t>TTTTTGGATGGAATAGATAAGGCCCAAGAAGATCATGAGAAATATCACAGTAATTGGAGAGCAATGGCTAGTGATTTTAACCTGCCACCTATAGTAGCAAAAGAAATAGTAGCCAGCTGTGATAAATGTCAGCTAAAAGGAGAAGCCATGCATGGACAAGTAGACAGTAGTCCAGGAATATGGCAACTAGATTGTACACACTTAGAAGGAAAAATTATCCTGGTAGCAGTTCATGTAGCCAGCGGATATATAGAAGCAGAAGTTATTCCAGCAGAGACAGGGCAGGAAACAGCATATTTCATCTTAAAATTAGCAGGAAGATGGCCAGTAAACACAATACATACAGACAATGGCCCCAATTTCATCAGTACTACGGTTAAGGCTGCCTGTTGGTGGGCAGGGATCAAGCAGGAATTTGGCATTCCCTACAATCCCCAAAGTCAGGGAGTAGTAGAATCCATGAATAAAGAATTGAAGAAAATTATAGGACAGGTAAGAGATCAGGCTGAACATCTTAAGACAGCAGTACAAATGGCAGTATTCATCCACAATTTTAAAAGAAAAGGGGGGATTGGGGGGTATAGTGCAGGGGAAAGAATAATAGACATAATAGCATCAGACATACAAACTAAAGAACTACAAAAACAGATTACAAAAATTCAAAATTTTCGGGTTTATTACAGGGACAGCAGAGATCCACTTTGGAAAGGACCAGCAAAGCTTCTCTGGAAAGGTGAAGGGGCAGTAGTAATACAAGATAATAGTGAAATAAAAGTAGTGCCAAGAAGAAAAGCAAAGATCATTAGGGATTATGGAAAACAGATGGCAGGTGATGATTGTGTGGCAAGTAGACAGGATGAGGAT</w:t>
      </w:r>
    </w:p>
    <w:p>
      <w:pPr>
        <w:pStyle w:val="PlainText"/>
        <w:rPr/>
      </w:pPr>
      <w:r>
        <w:rPr/>
        <w:t>&gt;DQ676878</w:t>
      </w:r>
    </w:p>
    <w:p>
      <w:pPr>
        <w:pStyle w:val="PlainText"/>
        <w:rPr/>
      </w:pPr>
      <w:r>
        <w:rPr/>
        <w:t>TTTTTGGATGGAATAGATAAGGCCCAAGAAGATCATGAGAAATATCACAGTAATTGGAGAGCAATGGCTAGTGATTTTAACCTGCCACCTATAGTAGCAAAAGAAATAGTAGCCAGCTGTGATAAATGTCAGCTAAAAGGAGAAGCCATGCATGGACAAGTAGACAGTAGTCCAGGAATATGGCAACTAGATTGTACACACTTAGAAGGAAAAATTATCCTGGTAGCAGTTCATGTAGCCAGCGGATATATAGAAGCAGAAGTTATTCCAGCAGAGACAGGGCAGGAAACAGCATATTTCATCTTAAAATTAGCAGGAAGATGGCCAGTAAACACAATACATACAGACAATGGCCCCAATTTCATCAGTACTACGGTTAAGGCTGCYTGTTGGTGGGCAGGGATCAAGCAGGAATTTGGCATTCCCTACAATCCCCAAAGTCAGGGAGTAGTAGAATCCATGAATAAAGAATTGAAGAAAATTATAGGACAGGTAAGAGATCAGGCTGAACATCTTAAGACAGCAGTACAAATGGCAGTATTCATCCACAATTTTAAAAGAAAAGGGGGGATTGGGGGGTATAGTGCAGGGGAAAGAATAATAGACATAATAGCATCAGACATACAAACTAAAGAACTACAAAAACAGATTACAAAAATTCAAAATTTTCGGGTTTATTACAGGGACAGCAGAGATCCACTTTGGAAAGGACCAGCAAAGCTTCTCTGGAAAGGTGAAGGGGCARTAGTAATACAAGATAATAGTGAAATAAAAGTAGTGCCAAGAAGAAAAGCAAAGATCATTAGGGATTATGGAAAACAGATGGCAGGTGATGATTGTGTGGCAAGTAGACAGGATGAGGAT</w:t>
      </w:r>
    </w:p>
    <w:p>
      <w:pPr>
        <w:pStyle w:val="PlainText"/>
        <w:rPr/>
      </w:pPr>
      <w:r>
        <w:rPr/>
        <w:t>&gt;DQ676879</w:t>
      </w:r>
    </w:p>
    <w:p>
      <w:pPr>
        <w:pStyle w:val="PlainText"/>
        <w:rPr/>
      </w:pPr>
      <w:r>
        <w:rPr/>
        <w:t>TTTTTGGATGGAATAGATAAGGCCCAAGAAGATCATGAGAAATATCACAGTAATTGGAGAGCAATGGCTAGTGATTTTAACCTGCCACCTATAGTAGCAAAAGAAATAGTAGCCAGCTGTGATAAATGTCAGCTAAAAGGAGAAGCCATGCATGGACAAGTAGACAGTAGTCCAGGAATATGGCAACTAGATTGTACACACTTAGAAGGAAAAATTATCCTGGTAGCAGTTCATGTAGCCAGCGGATATATAGAAGCAGAAGTTATTCCAGCAGAGACAGGGCAGGAAACAGCATATTTCATCTTAAAATTAGCAGGAAGATGGCCAGTAAACACAATACATACAGACAATGGCCCCAATTTCATCAGTACTACGGTTAAGGCTGCCTGTTGGTGGGCAGGGATCAAGCAGGAATTTGGCATTCCCTACAATCCCCAAAGTCAGGGAGTAGTAGAATCCATGAATAAAGAATTGAAGAAAATTATAGGACAGGTAAGAGATCAGGCTGAACATCTTAAGACAGCAGTACAAATGGCAGTATTCATCCACAATTTTAAAAGAAAAGGGGGGATTGGGGGGTATAGTGCAGGGGAAAGAATAATAGACATAATAGCATCAGACATACAAACTAAAGAACTACAAAAACAGATTACAAAAATTCAAAATTTTCGGGTTTATTACAGGGACAGCAGAGATCCACTTTGGAAAGGACCAGCAAAGCTTCTCTGGAAAGGTGAAGGGGCAGTAGTAATACAAGATAATAGTGAAATAAAAGTAGTGCCAAGAAGAAAAGCAAAGATCATTAGGGATTATGGAAAACAGATGGCAGGTGATGATTGTGTGGCAAGTAGACAGGATGAGGAT</w:t>
      </w:r>
    </w:p>
    <w:p>
      <w:pPr>
        <w:pStyle w:val="PlainText"/>
        <w:rPr/>
      </w:pPr>
      <w:r>
        <w:rPr/>
        <w:t>&gt;DQ676880</w:t>
      </w:r>
    </w:p>
    <w:p>
      <w:pPr>
        <w:pStyle w:val="PlainText"/>
        <w:rPr/>
      </w:pPr>
      <w:r>
        <w:rPr/>
        <w:t>TTTTTGGATGGAATAGATAAGGCCCAAGAAGATCATGAAAAATATCACAGTAATTGGAGAGCAATGGCTAGTGATTTTAACTTACCACCTATAGTAGCAAAAGAAATAGTAGCCAGCTGTGATAAATGTCAGCTAAAAGGAGAAGCCATGCATGGACAAGTAGACAGTAGTCCAGGAATATGGCAACTAGATTGTACACACTTAGAAGGAAAAATTATCCTGGTAGCAGTACATGTAGCCAGCGGGTATATAGAAGCAGAAGTTATTCCAGCAGAGACAGGGCAGGAAACAGCATATTTCATCTTAAAATTAGCAGGAAGATGGCCAGTAAACACAATACATACAGACAATGGCCCCAATTTCACCAGTACTACGGTTAAGGCTGCCTGTTGGTGGGCAGGGATCAAGCAGGAATTTGGCATTCCCTACAATCCCCAAAGTCAGGGAGTAGTAGAATCCATGAATAAAGAATTGAAGAAAATCATAGGACAAGTAAGAGATCAGGCTGAGCATCTTAAGACAGCAGTACAAATGGCAGTATTCATCCACAATTTTAAAAGAAAAGGGGGGATTGGGGGGTATAGTGCAGGGGAAAGAATAATAGACATAATAGCATCAGACATACAAACTAAAGAATTACAAAAACAAATTACAAAAATTCAAAATTTTCGGGTTTATTACAGGGACAGCAGAGATCCACTTTGGAAAGGACCAGCAAAGCTTCTCTGGAAAGGTGAAGGGGCAGTAGTAATACAAGATAATAGTGAAATAAAAGTAGTGCCTAGAAGAAAAGCAAAGATCATTAGGGATTATGGAAAACAGATGGCAGGTGATGATTGTGTGGCAAGTAGACAGGATGAGGAT</w:t>
      </w:r>
    </w:p>
    <w:p>
      <w:pPr>
        <w:pStyle w:val="PlainText"/>
        <w:rPr/>
      </w:pPr>
      <w:r>
        <w:rPr/>
        <w:t>&gt;DQ676881</w:t>
      </w:r>
    </w:p>
    <w:p>
      <w:pPr>
        <w:pStyle w:val="PlainText"/>
        <w:rPr/>
      </w:pPr>
      <w:r>
        <w:rPr/>
        <w:t>TTTTTGGATGGAATAGATAAGGCCCAAGAAGATCATGAAAAATATCACAGTAATTGGAGAGCAATGGCTAGTGATTTTAACTTACCACCTATAGTAGCAAAAGAAATAGTAGCCAGCTGTGATAAATGTCAGCTAAAAGGAGAAGCCATGCATGGACAAGTAGACAGTAGTCCAGGAATATGGCAACTAGATTGTACACACTTAGAAGGAAAAATTATCCTGGTAGCAGTACATGTAGCCAGCGGGTATATAGAAGCAGAAGTTATTCCAGCAGAGACAGGGCAGGAAACAGCATATTTCATCTTAAAATTAGCAGGAAGATGGCCAGTAAACACAATACATACAGACAATGGCCCCAATTTCACCAGTACTACGGTTAAGGCTGCCTGTTGGTGGGCAGGGATCAAGCAGGAATTTGGCATTCCCTACAATCCCCAAAGTCAGGGAGTAGTAGAATCCATGAATAAAGAATTGAAGAAAATCATAGGACAAGTAAGAGATCAGGCTGAGCATCTTAAGACAGCAGTACAAATGGCAGTATTCATCCACAATTTTAAAAGAAAAGGGGGGATTGGGGGGTATAGTGCAGGGGAAAGAATAATAGACATAATAGCATCAGACATACAAACTAAAGAATTACAAAAACAAATTAYAAAAATTCAAAATTTTCGGGTTTATTACAGGGACAGCAGAGATCCACTTTGGAAAGGACCAGCAAAGCTTCTCTGGAAAGGTGAAGGGGCAGTAGTAATACAAGATAATAGTGAAATAAAAGTAGTGCCTAGAAGAAAAGCAAAGATCATTAGGGATTATGGAAAACAGATGGCAGGTGATGATTGTGTGGCAAGTAGACAGGATGAGGAT</w:t>
      </w:r>
    </w:p>
    <w:p>
      <w:pPr>
        <w:pStyle w:val="PlainText"/>
        <w:rPr/>
      </w:pPr>
      <w:r>
        <w:rPr/>
        <w:t>&gt;DQ676882</w:t>
      </w:r>
    </w:p>
    <w:p>
      <w:pPr>
        <w:pStyle w:val="PlainText"/>
        <w:rPr/>
      </w:pPr>
      <w:r>
        <w:rPr/>
        <w:t>TTTTTGGATGGAATAGATAAGGCCCAAGAAGATCATGAAAAATATCACAGTAATTGGAGAGCAATGGCTAGTGATTTTAACTTACCACCTATAGTAGCAAAAGAAATAGTAGCCAGCTGTGATAAATGTCAGCTAAAAGGAGAAGCCATGCATGGACAAGTAGACAGTAGTCCAGGAATATGGCAACTAGATTGTACACACTTAGAAGGAAAAATTATCCTGGTAGCAGTACATGTAGCCAGCGGGTATATAGAAGCAGAAGTYATTCCAGCAGAGACAGGGCAGGAAACAGCATATTTCATCTTAAAATTAGCAGGAAGATGGCCAGTAAAYACAATACATACAGACAATGGCCCCAATTTCACCAGTACTACGGTKAAGGCTGCCTGTTGGTGGGCAGGGATCAAGCAGGAATTTGGCATTCCCTACAATCCCCAAAGTCAGGGAGTAGTAGAATCCATGAATAAAGAATTGAAGAAAATCATAGGACAAGTAAGAGATCAGGCTGAGCATCTTAAGACAGCAGTACAAATGGCAGTATTCATCCACAATTTTAAAAGAAAAGGGGGGATTGGGGGGTATAGTGCAGGGGAAAGAATAATAGACATAATAGCATCAGACATACAAACTAAAGAATTACAWAAACAAATTWCAAAAATTCAAAATTTTCGGGTTTATTACAGGGACAGCAGAGATCCACTTTGGAAAGGACCAGCAAAGCTTCTCTGGAAAGGTGAAGGGGCAGTAGTAATACAAGATAATAGTGAAATAAAAGTAGTGCCTAGAAGAAAAGCAAAGATCATTAGRGATTATGGAAAACAGATGGCAGGTGATGATTGTGTGGCAAGTAGACAGGATGAGGAT</w:t>
      </w:r>
    </w:p>
    <w:p>
      <w:pPr>
        <w:pStyle w:val="PlainText"/>
        <w:rPr/>
      </w:pPr>
      <w:r>
        <w:rPr/>
        <w:t>&gt;DQ676883</w:t>
      </w:r>
    </w:p>
    <w:p>
      <w:pPr>
        <w:pStyle w:val="PlainText"/>
        <w:rPr/>
      </w:pPr>
      <w:r>
        <w:rPr/>
        <w:t>TTTCTGGATGGAATAGATAAGGCCCAAGAAGAGCATGAGAAATATCACAGTAACTGGAGAGCGATGGCTAATGATTTTAACCTACCACCTATAGTAGCAAAAGAAATAGTAGCCAGCTGTGATAAATGTCAGCTAAARGGAGAAGCCACGCATGGACAAGTAGACTGTAGCCCAGGAATATGGCAACTAGATTGTACACATTTAGAAGGAAAAATTATCCTGGTAGCAGTTCATGTAGCCAGTGGATATATAGAAGCAGAAGTTATTCCAGCGGAGACAGGGCAGGAAACAGCATACTTTATCTTAAAGTTAGCAGGAAGATGGCCAGTAAAAATAATACATACAGACAATGGTGGCAATTTCATCAGTAATACAGTTAAGGCTGCCTGTTGGTGGGCAGGGATCAAACAGGAATTTGGCATTCCCTACAATCCCCAAAGTCAAGGAGTAGTAGAATCTATGAATAAAGAATTAAAGAAAATTATAGGACAGGTAAGAGATCAGGCTGAACATCTTAAGACAGCAGTACAAATGGCAGTATTCATCCACAATTTTAAAAGAAAAGGGGGGATTGGGGGATACAGTGCAGGGGAAAGAATAGTAGACATAATAGCAACAGACATACAAACTAAAGAATTACAAAAACAAATTACAAAAATTCAAAATTTTCGGGTTTATTACAGGGACAGCAGAGATCCACTTTGGAAAGGACCAGCAAAGCTTCTCTGGAAAGGTGAAGGGGCAGTAGTAATACAAGATAATAGTGACATAAAAGTAGTACCAAGAAGGAAAGCAAAGATCATTCGGGATTATGGAAAACAGATGGCAGGTGATGATTGTGTGGCAAGTAGACAGGATGAGGAT</w:t>
      </w:r>
    </w:p>
    <w:p>
      <w:pPr>
        <w:pStyle w:val="PlainText"/>
        <w:rPr/>
      </w:pPr>
      <w:r>
        <w:rPr/>
        <w:t>&gt;DQ676884</w:t>
      </w:r>
    </w:p>
    <w:p>
      <w:pPr>
        <w:pStyle w:val="PlainText"/>
        <w:rPr/>
      </w:pPr>
      <w:r>
        <w:rPr/>
        <w:t>TTTCTGGATGGAATAGATAAGGCCCAAGAAGAGCATGAGAAATATCACAGTAACTGGAGAGCGATGGCTARTGATTTTAACCTACCACCTATAGTAGCAAAAGAAATAGTAGCCAGCTGTGATAAATGTCAGCTAAAAGGAGAAGCCACGCATGGACAAGTAGACTGTAGYCCAGGAATATGGCAACTAGATTGYACACATTTAGAAGGAAAAATTATCCTGGTAGCAGTTCATGTAGCCAGTGGATATATAGAAGCAGAAGTTATTCCAGCGGAGACAGGGCAGGAAACAGCATACTTTATCTTAAAGTTAGCAGGAAGATGGCCAGTAAAAATAATACATACAGACAATGGTGGCAATTTCATCAGTAATACAGTTAAGGCTGCCTGTTGGTGGGCAGGGATCAAACAGGAATTTGGCATTCCCTACAATCCCCAAAGTCAAGGAGTAGTAGAATCTATGAATAAAGAATTAAAGAAAATTATAGGACAGGTAAGAGATCAGGCTGAACATCTTAAGACAGCAGTACAAATGGCAGTATTCATCCACAATTTTAAAAGAAAAGGGGGGATTGGGGGATACAGTGCAGGGGAAAGAATAGTAGACATAATAGCAACAGACATACAAACTAAAGAATTACAAAAACAAATTACAAAAATTCAAAATTTTCGGGTTTATTACAGGGACAGCAGAGATCCACTTTGGAAAGGACCAGCAAAGCTTCTCTGGAAAGGTGAAGGGGCAGTAGTAATACAAGATAATAGTGACATAAAAGTAGTACCAAGAAGGAAAGCAAAGATCATTCGGGATTATGGAAAACAGATGGCAGGTGATGATTGTGTGGCAAGTAGACAGGATGAGGAT</w:t>
      </w:r>
    </w:p>
    <w:p>
      <w:pPr>
        <w:pStyle w:val="PlainText"/>
        <w:rPr/>
      </w:pPr>
      <w:r>
        <w:rPr/>
        <w:t>&gt;DQ676885</w:t>
      </w:r>
    </w:p>
    <w:p>
      <w:pPr>
        <w:pStyle w:val="PlainText"/>
        <w:rPr/>
      </w:pPr>
      <w:r>
        <w:rPr/>
        <w:t>TTTCTGGATGGAATAGATAAGGCCCAAGAAGAGCATGAGAAATATCACAGTAACTGGAGAGCGATGGCTAGTGATTTTAACCTACCACCTATAGTAGCAAAAGAAATAGTAGCCAGCTGTGATAAATGTCAGCTAAAAGGAGAAGCCACGCATGRACAAGTAGACTGTAGYCCAGGAATATGGCAACTAGATTGYACACATTTAGAAGGAAAAATTATCCTGGTAGCAGTTCATGTAGCCAGTGGATATATAGAAGCAGAAGTTATTCCAGCGGAGACAGGGCAGGAAACAGCATACTTTATCTTAAAGTTAGCAGGAAGATGGCCAGTAAAAATAATACATACAGACAATGGTGGCAATTTCATCAGTAATACAGTTAAGGCTGCCTGTTGGTGGGCAGGGATCAAACAGGAATTTGGCATTCCCTACAATCCCCAAAGTCAAGGAGTAGTAGAATCTATGAATAAAGAATTAAAGAAAATTATAGGACAGGTAAGAGATCAGGCTGAACATCTTAAGACAGCAGTACAAATGGCAGTATTCATCCACAATTTTAAAAGAAAAGGGGGGATTGGGGGATACAGTGCAGGGGAAAGAATAGTAGACATAATAGCAACAGACATACAAACTAAAGAATTACAAAAACAAATTACAAARATTCAAAATTTYCGGGTTTATTACAGGGACAGCAGAGATCCACTTTGGAAAGGACCAGCAAAGCTTCTCTGGAAAGGTGAAGGGGCAGTAGTAATACAAGATAATAGTGACATAAAAGTAGTACCAAGAAGGAAAGCAAAGATCATTCGGGATTATGGAAAACAGATGGCAGGTGATGATTGTGTGGCAAGTAGACAGGATGAGGAT</w:t>
      </w:r>
    </w:p>
    <w:p>
      <w:pPr>
        <w:pStyle w:val="PlainText"/>
        <w:rPr/>
      </w:pPr>
      <w:r>
        <w:rPr/>
        <w:t>&gt;DQ676886</w:t>
      </w:r>
    </w:p>
    <w:p>
      <w:pPr>
        <w:pStyle w:val="PlainText"/>
        <w:rPr/>
      </w:pPr>
      <w:r>
        <w:rPr/>
        <w:t>TTTCTGGATGGAATAGATAAGGCCCAAGAAGAACATGAAAAATATCACAATAATTGGAGAGCAATGGCTAGTGATTTTAACCTGCCACCTATAGTAGCAAAAGAAATAGTAGCCAGCTGTGATAAATGTCAGCTAAAAGGAGAAGCCATGCATGGACAAGTAGACTGTAGTCCAGGAATATGGCAATTAGATTGTACACATTTAGAAGGCAAAATTATCCTGGTGGCAGTTCATGTAGCCAGTGGGTATATAGAAGCAGAAGTCATTCCAGCAGAGACAGGACAGGAAACAGCATACTTCATCTTAAAATTAGCAGGAAGGTGGCCAGTAAAAACAATACATACAGACAATGGTGGCAATTTCATTAGTAATGCAGTTAAGGCCGCCTGTTRGTGGGCGGGGATCAAGCAGGAATTTGGCATTCCCTACAATCCCCAAAGTCAAGGAGTAGTAGAGTCAATGAACAAGGAACTAAAGAAAATTATAGAACAGGTAAGAGATCAGGCTGAACATCTTAAGACAGCAGTACAAATGGCAGTACTCATCCACAATTTTAAAAGAAAAGGGGGGATTGGGGGGTACAGTGCAGGGGAAAGAATAATAGACATAATAGCAACAGACATACAAACTAAAGAACTACAAAAACAAATTACAAAAATTCAAAATTTTCGGGTTTATTACAGGGACAGCAGAGATCCACTTTGGAAAGGACCAGCAAAGCTCCTCTGGAAAGGTGAAGGGGCAGTAGTAATACAAGATAATAGTGAGATAAAAGTAGTGCCAAGAAGAAAAGCAAAAATCATTAGGGATTATGGAAAACAGATGGCAGGTGATGATTGTGTGGCAAGTAGACAGGATGAGGAT</w:t>
      </w:r>
    </w:p>
    <w:p>
      <w:pPr>
        <w:pStyle w:val="PlainText"/>
        <w:rPr/>
      </w:pPr>
      <w:r>
        <w:rPr/>
        <w:t>&gt;DQ676887</w:t>
      </w:r>
    </w:p>
    <w:p>
      <w:pPr>
        <w:pStyle w:val="PlainText"/>
        <w:rPr/>
      </w:pPr>
      <w:r>
        <w:rPr/>
        <w:t>TTTCTGGATGGAATAGATAAGGCCCAAGAAGAACATGAAAAATATCACAATAATTGGAGAGCAATGGCTAGTGATTTTAACCTGCCACCTATAGTAGCAAAAGAAATAGTAGCCAGCTGTGATAAATGTCAGCTAAAAGGAGAAGCCATGCATGGACAAGTAGACTGTAGTCCAGRAATATGGCAATTAGATTGTACACATTTAGAAGGCAAAATTATCCTGGTGGCAGTTCATGTAGCCAGTGGGTATATAGAAGCAGAAGTCATTCCAGCAGAGACAGGACAGGAAACAGCATACTTCATCTTAAAATTAGCAGGAAGGTGGCCAGTAAAAACAATACATACAGACAATGGTGGCAATTTCATTAGTAATGCAGTTAAGGCCGCCTGTTGGTGGGCGGGGATCAAGCAGGAATTTGGCATTCCCTACAATCCCCAAAGTCAAGGAGTAGTAGAGTCAATGAACAAGGAACTAAAGAAAATTATAGAACAGGTAAGAGATCAGGCTGAACATCTTAAGACAGCAGTACAAATGGCAGTACTCATCCACAATTTTAAAAGAAAAGGGGGGATTGGGGGGTACAGTGCAGGGGAAAGAATAATAGACATAATAGCAACAGACATACAAACTAAAGAACTACAAAAACAAATTACAAAAATTCAAAATTTTCGGGTTTATTACAGGGACAGCAGAGATCCACTTTGGAAAGGACCAGCAAAGCTCCTCTGGAAAGGTGAAGGGGCAGTAGTAATACAAGATAATAGTGAGATAAAAGTAGTGCCAAGAAGAAAAGCAAAAATCATTAGGGATTATGGAAAACAGATGGCAGGTGATGATTGTGTGGCAAGTAGACAGGATGAGGAT</w:t>
      </w:r>
    </w:p>
    <w:p>
      <w:pPr>
        <w:pStyle w:val="PlainText"/>
        <w:rPr/>
      </w:pPr>
      <w:r>
        <w:rPr/>
        <w:t>&gt;AY835752</w:t>
      </w:r>
    </w:p>
    <w:p>
      <w:pPr>
        <w:pStyle w:val="PlainText"/>
        <w:rPr/>
      </w:pPr>
      <w:r>
        <w:rPr/>
        <w:t>TTTTTAGATGGGATAGATAAGGCCCAAGAAGAACATGAGAAATATCACAGTAATTGGAGAGCAATGGCTAGTGATTTTAACCTGCCACCTGTGGTAGCAAAAGAAATAGTAGCCAGCTGTGATAAATGTCAGCTAAAAGGAGAAGCCATGCATGGACAAGTAGACTGTAGTCCAGGAATATGGCAACTAGATTGTACACATTTAGAAGGAAAAGTTATCCTGGTAGCAGTTCATGTAGCCGGTGGATATATAGAAGCAGAAGTTATTCCAGCAGAGACAGGGCAGGAAACAGCATACTTTCTCTTAAAATTAGCAGGAAGATGGCCAGTAAGAGTAATCCATACAGACAATGGCAGCAATTTCACCAGCACTACGGTTAAAGCCGCCTGTTGGTGGGCGGGGATCAAGCAGGAATTTGGAATTCCCTACAATCCCCAAAGTCAAGGAGTGGTAGAATCTATGAATAAAGAATTAAAGAAAATTATAGGACAGGTAAGAGATCAGGATGAACATCTTAAAACAGCAGTACAAATGGCAGTATTCATCCACAATTTTAAAAGAAAAGGGGGGATTGGGGGGTACAGTGCAGGGGAAAGAATAGTAGACTTAATAGCAACAGACTTACAAACTAAAGAATTACAAAAACAAATTACAAAAATTCAAAATTTTCGGGTTTATTACAGAGACAGCAAAGATCCACTTTGGAAAGGACCAGCAAAGCTCCTCTGGAAAGGTGAAGGGGCAGTAGTAATACAAGATAATAGTGACATAAAAGTAGTGCCAAGAAGAAAAGCAAAGATCATTAGGGATTATGGAAAACAGATGGCAGGTGATGATTGTGTGGCAAGTAAACGGGATGAGGAT</w:t>
      </w:r>
    </w:p>
    <w:p>
      <w:pPr>
        <w:pStyle w:val="PlainText"/>
        <w:rPr/>
      </w:pPr>
      <w:r>
        <w:rPr/>
        <w:t>&gt;AY835750</w:t>
      </w:r>
    </w:p>
    <w:p>
      <w:pPr>
        <w:pStyle w:val="PlainText"/>
        <w:rPr/>
      </w:pPr>
      <w:r>
        <w:rPr/>
        <w:t>TTTTTAGATGGGATAGATAAAGCCCAAGAAGAACATGAGAAATATCACAGTAATTGGAGAGCAATGGCTAGTGATTTTAACCTGCCACCTATAGTAGCAAAAGAAATAGTAGCCAGCTGTGATAAATGTCAGCTAAAAGGAGAAGCCATGCATGGACAAGTAGACTGTAGTCCAGGAATATGGCAATTAAATTGTACACATTTAGAAGGAAAAGTTATCCTGGTAGCAGTCCATGTAGCCGGTGGATATATAGAAGCAGAAGTTATTCCAGCAGAGACAGGGCAGGAAACAGCATACTTTCTCTTAAAATTAGCAGGAAGATGGCCAGTAAGAGTAATACATACAGACAATGGCAGCAATTTCACCAGCACTACGGTTAAAGCCGCCTGTTGGTGGGCGGGGATCAAGCAGGAATTTGGCATTCCCTACAATCCCCAAAGTCAGGGAGTAGTAGAATCTATGAATAAAGAATTAAAGAAAATTATAGGACAGGTAAGAGATCAGGCTGAACATCTTAAAACAGCAGTACAAATGGCAGTATTCATCCACAATTTTAAAAGAAAAGGGGGGATTGGGGGGTACAGTGCAGGGGAAAGAATAGTAGATATAATAGCAACAGACTTACAAACTAAAGAATTACAAAAACAAATTACAAAAATTCAAAATTTTCGGGTTTATTACAGAGACAGCAGAGATCCACTTTGGAAAGGACCAGCAAAGCTCCTCTGGAAAGGTGAAGGGGCAGTATAT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AY835751</w:t>
      </w:r>
    </w:p>
    <w:p>
      <w:pPr>
        <w:pStyle w:val="PlainText"/>
        <w:rPr/>
      </w:pPr>
      <w:r>
        <w:rPr/>
        <w:t>TTTTTAGATGGGATAGATAAGGCCCAAGAAGAGCATGAGAAATATCACAGTAATTGGACAGCAATGGCTAGTGATTTTAACCTGCCACCTATAGTAGCAAAAGAAATAGTAGCCAGCTGTGATAAATGTCAGCTAAAAGGAGAAGCCATGCATGGACAAGTAGACTGTAGTCCAGGAATATGGCAATTAGATTGTACACATTTAGAAGGAAAAGTTATCCTGGTAGCAGTTCATGTAGCCAGTGGATATATAGAAGCAGAAGTTATTCCAGCAGAGACAGGGCAGGAAACAGCATACTTTCTCTTAAAATTAGCAGGAAGATGGCCAGGAAGAGTAATACATACAGACAATGGCAGCAATTTCACCAGCACCACGGTTAAAGCCGCCTGTTGGTGGGCGGGGATCAAGCAGGAATTTGGCATTCCCTACAATCCCCAAAGTCAAGGAGTGGTAGAATCTATGAATAAAGAATTAAAGAAGATTATAGGACAGGTAAGAGATCAGGCTGAGCATCTTAAAACAGCAGTACAAATGGCAGTATTCATCCACAATTTTAAAAGAAAAGGGGGGATTGGGGGGTACAGTGCAGGGGAAAGAATAGTAGACATAATAGCAACAGACATACAAACTAAAGAATTACAAAAACAAATTACAAAAATTCAAAATTTTCGGGTTTATTACAGAGACAGCAGAGATCCACTTTGGAAAGGACCAGCAAAGCTC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AY835749</w:t>
      </w:r>
    </w:p>
    <w:p>
      <w:pPr>
        <w:pStyle w:val="PlainText"/>
        <w:rPr/>
      </w:pPr>
      <w:r>
        <w:rPr/>
        <w:t>TTTTTAGATGGGATAGATAAAGCCCAAGAAGAACATGAGAAATACCACAATAATTGGAGAGCAATGGCTAGTGATTTTAACCTGCCACCTATAGTAGCAAAAGAAATAGTAGCCAGCTGTGATAAATGTCAGCTAAAAGGAGAAGCCATGCATGGACAAGTAGACTGTAGTCCAGGAATATGGCAACTAGATTGTACACATTTAGAAGGGAAAGTTATCCTGGTAGCAGTTCATGTAGCCAGTGGATATATAGAAGCAGAAGTTATTCCAGCAGAGACAGGGCAGGAAACAGCATACTTTCTCTTAAAATTAGCAGGAAGATGGCCAGTAAAAGCAATACATACAGACAATGGCAGCAATTTCACCAGCACTACGGTTAAAGCCGCCTGTTGGTGGGCGGGGATCAAGCAGGAATTTGGCATTCCCTACAATCCCCAAAGTCAAGGAGTAGTAGAATCTATGAATAAAGAATTAAAGAAAATTATAGGACAGGTAAGAGATCAGGCTGAACATCTTAAAACAGCAGTACAAATGGCAGTATTCATCCACAATTTTAAAAGAAAAGGGGGGATTGGGGGGTACAGTGCAGGGGAAAGAATAGTAGACATAATAGCAACAGACATACAAACTAAAGAATTACAAAAACAAATTACAAAGATTCAAAATTTTCGGGTTTATTACAGGGACAGCAGAGATCCACTTTGGAAAGGACCAGCAAAGCTCCTCTGGAAAGGTGAAGGGGCAGTAGTAATACAAGATAATAGTGACATAAAAGTAGTGCCAAGAAGAAAAGTAAAGATCATTAGGGATTATGGAAAACAGATGGCAGGTGATGATTGTGTGGCAAGTAGACAGGATGAGGAT</w:t>
      </w:r>
    </w:p>
    <w:p>
      <w:pPr>
        <w:pStyle w:val="PlainText"/>
        <w:rPr/>
      </w:pPr>
      <w:r>
        <w:rPr/>
        <w:t>&gt;AY835748</w:t>
      </w:r>
    </w:p>
    <w:p>
      <w:pPr>
        <w:pStyle w:val="PlainText"/>
        <w:rPr/>
      </w:pPr>
      <w:r>
        <w:rPr/>
        <w:t>TTTTTAGATGGGATAGATAAGGCCCAAGAAGAGCATGAGAAATATCACAGTAATTGGACAGCAATGGCTAGTGATTTTAACCTGCCACCTATAGTAGCAAAAGAAATAGTAGCCAGCTGTGATAAATGTCAGCTAAAAGGAGAAGCCATGCATGGACAAGTAGACTGTAGTCCAGGAATATGGCAATTAGATTGTACACATTTAGAAGGAAAAGTTATCCTGGTAGCAGTTCATGTAGCCAGTGGATATATAGAAGCAGAAGTTATTCCAGCAGAGACAGGGCAGGAAACAGCATACTTTCTCTTAAAATTAGCAGGAAGATGGCCAGTAAGAGTAATACATACAGACAATGGCAGCAATTTCACCAGCACTACGGTTAAAGCCGCCTGTTGGTGGGCGGGGATCAAGCAGGAATTTGGAATTCCCTACAATCCCCAAAGTCAAGGAGTGGTAGAATCTATGAATAAAGAATTAAAGAAAATTATAGGACAGGTAAGAGATCAGGCTGAACATCTTAAAACAGCAGTACAAATGGCAGTATTCATCCACAATTTTAAAAGAAAAGGGGGGATTGGGGGGTACAGTGCAGGGGAAAGAATAGTAGACATAATAGCAACAGACATACAAACTAAAGAATTACAAAAACAAATTACAAAAATTCAAAATTTTCGGGTTTATTACAGAGACAGCAGAGATCCACTTTGGAAAGGACCAGCAAAGCTC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AY835753</w:t>
      </w:r>
    </w:p>
    <w:p>
      <w:pPr>
        <w:pStyle w:val="PlainText"/>
        <w:rPr/>
      </w:pPr>
      <w:r>
        <w:rPr/>
        <w:t>TTTTTAGATGGAATAGATAAGGCCCAAGAAGACCATGAGAAATATCATAGTAATTGGAGAACAATGGCCAGTGATTTTAACCTACCACCTGTAGTAGCAAAAGAAATAGTAGCCAGCTGTGATAAATGTCAGCTAAAAGGAGAAGCCACACATGGACAAGTAGACTGTAGTCCAGGAATATGGCAACTGGATTGTACACATTTAGAAGGAAAAGTTATCCTGGTAGCAGTTCATGTAGCCGGTGGATATATAGAAGCAGAAGTAATTCCAGCAGAGACAGGGCAGGAAACAGCATACTTTCTCTTAAAATTAGCAGGAAGATGGCCAGTAAAGACAATCCATACAGACAATGGCCCCAATTTCATCAGTACTGCAGTTAAGGCTGCTTGTTGGTGGGCAGGGATCAAGCAGGAATTTGGGATTCCCTACAATCCCCAAAGTCAAGGAGTAGTAGAATCTATGAATAAAGAATTAAAGAAAATTATAGGACAGGTAAGAGATCAGGCTGAGCATCTGAAGACAGCAGTACAAATGGCAGTATTCATCCACAATTTTAAAAGAAAAGGGGGGATTGGGGGATACAGTGCAGGGGAAAGAATAGTAGACATAATAGCAACAGACTTACAAACCAAAGAATTACAAAAACACATTACAAAAATTCAAAATTTTCGGGTTTATTACAGGGACAGCAAAGATCCACTTTGGAAAGGACCAGCAAAGCTTCTCTGGAAAGGTGAAGGGGCAGTATTAATACAAGATAACAGTGAAATAAAAGTAGTGCCACCAAGAAAAGCAAAGATCATTAGGGATTATGGAAAACAGATGGCAGGTGATGATTGTGTGGCAAGTAGACAGGATGAGGAT</w:t>
      </w:r>
    </w:p>
    <w:p>
      <w:pPr>
        <w:pStyle w:val="PlainText"/>
        <w:rPr/>
      </w:pPr>
      <w:r>
        <w:rPr/>
        <w:t>&gt;AY835775</w:t>
      </w:r>
    </w:p>
    <w:p>
      <w:pPr>
        <w:pStyle w:val="PlainText"/>
        <w:rPr/>
      </w:pPr>
      <w:r>
        <w:rPr/>
        <w:t>TTTCTAGATGGAATAGATAAGGCCCAAGAAGAACATGAAAAATATCACAATAATTGGAGAGCAATGGCTAGTGATTTTAATCTGCCCCCTGTGGTAGCAAAAGAAATAGTAGCCAGCTGTGATAAATGTCAGCTAAAAGAGGAAGCCATGCATGGACAAGTAGACTGTAGTCCAGGAATATGGCAACTAGATTGTACACATTTAGAAGGAAAAGTTATCCTGGTAGCAGTTCATGTAGCAAGTGGATATATAGAAGCAGAAGTTATTCCAGCAGAGACAGGGCAGGAAACAGCATACTTTCTCTTAAAATTAGCAGGAAGATGGCCAGTAAAAACAATACATACAGACAATGGAGGCAATTTCATCAGTACTGCGGTTAAGGCCGCCTGTTGGTGGGCGGGGATCAAGCAAGAATTTGGCATTCCCTACAATCCCCAAAGTCAAGGAGTAGTAGAATCTATGAATAAAGAATTAAAGAAAATTATAGGACAGGTAAGAGATCAGGCTGAACATCTTAAGACAGCAGTACAAATGGCAGTATTCATCCACAATTTTAAAAGAAAAGGGGGGATTGGGGGGTACAGTGCAGGGGAAAGAATAATAGACATAATAGCAACAGACATACAAACTAAAGAATTACAAAAGCAAATTACAAAAATTCAAAATTTTCGGGTTTATTACAGGGACAGCAGAGATCCCCTTTGGAAAGGACCAGCAAAACTTCTGTGGAAAGGTGAAGGGGCAGTAGTAATACAAGATAATAGTGACATAAAAGTAGTGCCAAGAAGAAAAGCAAAGATCATTAGGGATTATGGAAAACAGATGGCAGGTGATGATTGTGTGGCAAATAGACGGGATGAGGAT</w:t>
      </w:r>
    </w:p>
    <w:p>
      <w:pPr>
        <w:pStyle w:val="PlainText"/>
        <w:rPr/>
      </w:pPr>
      <w:r>
        <w:rPr/>
        <w:t>&gt;AY835765</w:t>
      </w:r>
    </w:p>
    <w:p>
      <w:pPr>
        <w:pStyle w:val="PlainText"/>
        <w:rPr/>
      </w:pPr>
      <w:r>
        <w:rPr/>
        <w:t>TTTCTAGATGGAATAGATAAGGCCCAAGAAGAACATGAAAAATATCACAGTAATTGGAGAGCAATGGCTAGTGATTTTAATCTGCCACCTGTAGTAGCAAAAGAAATAGTAGCCAGCTGTGATAAATGTCAGCTAAAAGGAGAAGCCATGCATGGACAGGTAGACTGTAGTCCAGGAATATGGCAACTAGATTGTACACATTTAGAAGGAAAAGTTATCCTAGTAGCAGTTCATGTAGCAGGTGGATATATAGAAGCAGAAGTTATTCCAGCAGAGACAGGGCAGGAAACAGCATACTTTCTCTTAAAATTAGCAGGAAGATGGCCAGTAAAAACAATACATACAGACAATGGCGGCAATTTCATCAGTACTGCGGTTAAGGCCGCCTGTTGGTGGGCGGGGATCAAGCAAGAATTTGGCATTCCCTACAATCCCCAAAGTCAAGGAGTAGTAGAATCTATGAATAAAGAATTAAAGAAAATTATAGGACAGGTAAGAGATCAGGCTGAACATCTTAAGACAGCAGTACAAATGGCAGTATTCATCCACAATTTTAAAAGAAAAGGGGGGATTGGGGGGTACAGTGCAGGGGAAAGAATAATAGACATAATAGCAACAGACATACAAACTAAAGAATTACAAAAGCAAATTACAAAAATTCAAAATTTTCGGGTTTATTACAGGGACAGCAGAGATCCCCTTTGGAAAGGACCAGCAAAACTTCTGTGGAAAGGTGAAGGGGCAGTAGTAATACAAGATAATAGTGACATAAAAGTAGTGCCAAGAAGAAAAGCAAAGATCATTAGGGATTATGGAAAACAGATGGCAGGTGATGATTGTGTGGCAAATAGACGGGATGAGGAT</w:t>
      </w:r>
    </w:p>
    <w:p>
      <w:pPr>
        <w:pStyle w:val="PlainText"/>
        <w:rPr/>
      </w:pPr>
      <w:r>
        <w:rPr/>
        <w:t>&gt;AY835754</w:t>
      </w:r>
    </w:p>
    <w:p>
      <w:pPr>
        <w:pStyle w:val="PlainText"/>
        <w:rPr/>
      </w:pPr>
      <w:r>
        <w:rPr/>
        <w:t>TTTCTAGATGGAATAGATAAGGCCCAAGACGAACATGAGAGATATCACAGTAATTGGAGAGCAATGGCTAGTGATTTTAATCTGCCACCTGTAGTAGCAAAAGAAATAGTAGCCAGCTGTGATAAATGTCAGCTAAAAGGAGAAGCCATGCATGGACAGGTAGACTGTAGTCCAGGAATATGGCAACTAGATTGTACACATTTAGAAGGAAAAGTTATCCTGGTAGCAGTTCATGTAGCAAGTGGATATATAGAAGCAGAAGTTATTCCAGCAGAGACAGGGCAGGAAACAGCATACTTTCTCTTAAAATTAGCAGGAAGATGGCCAGTAAAAACAATACATACAGACAATGGCGGCAATTTCATCAGTACTGCGGTTAAGGCCGCCTGTTGGTGGGCGGGGATCAAGCAGGAATTTGGCATTCCCTACAATCCCCAAAGTCAAGGAGTAGTAGAATCTATAAATAAAGAATTAAAGAAAATTATAGGACAGGTAAGAGATCAGGCTGAACATCTTAAGACAGCAGTACAAATGGCAGTATTCATCCACAATTTTAAAAGAAAAGGGGGGATTGGGGGGTATAGTGCAGGGGAAAGAATAATAGACATAATAGCAACAGACATACAAACTAAAGAATTACAAAAACAAATTACAAAAATTCAAAATTTTCGGGTTTATTACAGAGACAGCAGAGATCCACTTTGGAAAGGACCAGCAAAGCTCCTGTGGAAAGGTGAAGGGGCAGTAGTAATACAAGATAATAGTGACATAAAAGTAGTGCCAAGAAGAAAAGCAAAGATCATTAGGGATTATGGAAAACAGATGGCAGGTGATGATTGTGTGGCAAGTACACGGGATGAGGAT</w:t>
      </w:r>
    </w:p>
    <w:p>
      <w:pPr>
        <w:pStyle w:val="PlainText"/>
        <w:rPr/>
      </w:pPr>
      <w:r>
        <w:rPr/>
        <w:t>&gt;AY835755</w:t>
      </w:r>
    </w:p>
    <w:p>
      <w:pPr>
        <w:pStyle w:val="PlainText"/>
        <w:rPr/>
      </w:pPr>
      <w:r>
        <w:rPr/>
        <w:t>TTTTTAGATGGAATGGATAAGGCCCAAGAAGAGCATGAGAAATATCACAGTAATTGGAGAGCAATGGCTAGTGATTTTAACCTGCCACCTGTAGTAGCAAAAGAAATAGTAGCCAGCTGTGATAAATGTCAGCTAAAAGGAGAAGCCATGCATGGACAAGTAGACTGTAGTCCAGGAATATGGCAACTAGATTGTACACATTTAGAAGGAAAAATTATCCTGGTAGCAGTTCATGTAGCCAGTGGATATATAGAAGCAGAAGTAATTCCAGCAGAGACAGGGCAGGAAACAGCATACTTTCTCTTAAAATTAGCAGGAAGATGGCCAGTAAAAACAATACATACAGATAATGGCCCCAATTTCACCAGTACTACGGTTAAGGCCGCCTGTTGGTGGGCAGGGATCAAGCAGGAATTTGGCATTCCCTACAATCCCCAAAGTCAAGGAGTAGTAGAATCTATGAATAAAGAATTAAAGAAAATTATAGGACAGGTAAGAGATCAGGCTGAACATCTTAAGACAGCAGTACAAATGGCAGTATTCATCCACAATTTTAAAAGAAAAGGGGGGATTGGGGGGTACAGTGCAGGGGAAAGAATAGTAGACATAATAGCAACAGACATACAAACTAAAGAACTACAAAAACAAATTACAAAAATTCAAAATTTTCGGGTTTATTACAGGGACAGCAGAGAGCCAATTTGGAAAGGACCAGCAAAGCTTCTCTGGAAAGGTGAAGGGGCAGTAA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AY835756</w:t>
      </w:r>
    </w:p>
    <w:p>
      <w:pPr>
        <w:pStyle w:val="PlainText"/>
        <w:rPr/>
      </w:pPr>
      <w:r>
        <w:rPr/>
        <w:t>TTTTTGGATGGAATAGATAAGGCCCAAGAAGAACATGAGAAATATCACAGTAATTGGAGAGCAATGGCTAGTGATTTTAACCTGCCACCTGTAGTAGCAAAAGAAATAGTAGCCAGCTGTGATAAATGTCAGCTAAAAGGAGAAGCCATGCATGGACAAGTAGACTGTAGTCCAGGAATATGGCAACTAGACTGTACACATTTAGAAGGAAAAATTATCCTGGTAGCAGTTCATGTAGCCAGTGGATATATAGAAGCAGAAGTTATTCCAGCAGAGACAGGGCAGGAAACAGCATACTTTCTTTTAAAATTAGCAGGAAGATGGCCAGTAAAAACAATACATACAGACAATGGCACCAATTTCACCAGTACTACGGTTAAGGCCGCCTGTTGGTGGGCAGGGATCAAGCAGGAATTTGGCATTCCCTACAATCCCCAAAGTCAAGGAGTAGTGGAATCTATGAATAAAGAATTAAAGAAAATTATAGGACAGGTAAAAGATCAGGCTGAACATCTTAAGACAGCAGTACAAATGGCAGTATTCATCCACAATTTTAAAAGAAAAGGGGGGATTGGGGGGTACAGTGCAGGGGAAAGAATAGTAGACATAATAGCAACAGACATACAAACTAAAGAACTACAAAAACAAATTACAAAAATTCAAAATTTTCGGGTTTATTACAGGGACAGCAGAGAGCCATTTTGGAAAGGACCAGCAAAGCTTCTCTGGAAAGGTGAAGGGGCAGTAGTAATACAAGATAATAGTGACATAAAAGTAGTGCCAAGAAGAAAAGCAAAGATCATTAGGGATTATGGAAAACAGATGGCAGGTGATGATTGTGTGGCAAGTAAACAGGATGAGGAT</w:t>
      </w:r>
    </w:p>
    <w:p>
      <w:pPr>
        <w:pStyle w:val="PlainText"/>
        <w:rPr/>
      </w:pPr>
      <w:r>
        <w:rPr/>
        <w:t>&gt;AY835781</w:t>
      </w:r>
    </w:p>
    <w:p>
      <w:pPr>
        <w:pStyle w:val="PlainText"/>
        <w:rPr/>
      </w:pPr>
      <w:r>
        <w:rPr/>
        <w:t>TTTTTGGATGGAATAGATAAGGCCCAAGAAGACCATGAGAAATATCACAGTAATTGGAGAGCAATGGCTAGTGATTTTAACCTGCCACCTGTAGTAGCAAAAGAAATAGTAGCCAGCTGTGATAAATGTCAGCTAAAAGGAGAAGCCATGCATGGACAAGTAGACTGTAGTCCAGGAATATGGCAACTAGATTGTACACATTTAGAAGGAAAAATTATCCTGGTAGCAGTTCATGTAGCCAGTGGATATATAGAAGCAGAAGTTATTCCAGCAGAGACAGGGCAGGAAACAGCATACTTTCTCTTAAAATTAGCAGGAAGATGGCCAGTAAAAACAATACATACAGACAATGGCCCCAATTTCACCAGTACTACGGTTAAGGCCGCCTGTTGGTGGGCAGGGATCAAGCAGGAATTTGGCATTCCCTACAATCCCCAAAGTCAAGGAGTAGTAGAATCTATGAATAAAGAATTAAAGAAAATTATAGGACAGGTAAAAGATCAGGCTGAACATCTTAAGACAGCAGTACAAATGGCAGTATTCATCCACAATTTTAAAAGAAAAGGGGGGATTGGGGGGTACAGTGCAGGGGAAAGAATAGTAGACATAATAGCAACAGACATACAAACTAAAGAACTACAAAAACAAATTACAAAAATTCAAAATTTTCGGGTTTATTACGGGGACAGCAGAGATCCAATTTGGAAAGGACCAGCAAAGCTTCTCTGGAAAGGTGAAGGGGCAGTAGTAATACAAGATAATAGTGACATAAAAGTAGTGCCAAGAAGAAAAGTAAAGATCATTAGGGATTATGGAAAACAGATGGCAGGTGATGATTGTGTGGCAAGTAGAGAGGATGAGGAT</w:t>
      </w:r>
    </w:p>
    <w:p>
      <w:pPr>
        <w:pStyle w:val="PlainText"/>
        <w:rPr/>
      </w:pPr>
      <w:r>
        <w:rPr/>
        <w:t>&gt;AY835757</w:t>
      </w:r>
    </w:p>
    <w:p>
      <w:pPr>
        <w:pStyle w:val="PlainText"/>
        <w:rPr/>
      </w:pPr>
      <w:r>
        <w:rPr/>
        <w:t>TTTCTAGATGGGATAGATAAGGCCCAAGAAGAACATGAGAAATATCACAATAATTGGAGAGCAATGGCTAGTGATTTTAATCTGCCACCTGTAGTAGCAAAAGAAATAGTAGCCAGCTGTGATAAATGTCAACTAAAAGGAGAAGCCATGCATGGACAAGTAGACTGTAGTCCAGGAATATGGCAACTAGATTGTACACATTTAGAAGGAAAAGTTATCCTGGTAGCAGTTCATGTAGCCAGTGGATATATAGAAGCAGAAGTTATTCCAGCAGAGACAGGGCAGGAAACAGCATACTTTCTCTTAAAATTAGCAGGAAGATGGCCAGTAAAAACAATACATACAGACAATGGCAGCAATCTCACCAGTGCTACGGTTAAGGCCGCCTGTTGGTGGGCGGGGATCAAGCAGGAATTTGGCATTCCCTACAATCCCCAAAGTCAAGGGGTAGTAGAATCTATGAATAAAGAATTAAAGAAAATTATAGGACAGGTAAAAGATCAGGCTGAACATCTTAAAACAGCAGTACAAATGGCAGTATTCATCCACAATTTTAAAAGAAAAGGGGGGATTGGGGGATACAGTGCAGGGGAAAGAATAATAGACATAATAGCAACAGACATACAAACTAAAGAATTACAAAAACAAATTACAAAAATTCAAAATTTTCGGGTTTATTACAGGGACAGCAGAGATCCACTTTGGAAAGGACCAGCAAAGCTCCTCTGGAAAGGTGAAGGGGCAGTAATAATACAAGATAATAGTGACATAAAAGTAGTGCCAAGAAGAAAAGTAAAGATCATTAGGGATTATGGAAAACAAATGGCAGGTGATGATTGTGTGGCAAGTAGACAGGATGAGGAT</w:t>
      </w:r>
    </w:p>
    <w:p>
      <w:pPr>
        <w:pStyle w:val="PlainText"/>
        <w:rPr/>
      </w:pPr>
      <w:r>
        <w:rPr/>
        <w:t>&gt;AY835758</w:t>
      </w:r>
    </w:p>
    <w:p>
      <w:pPr>
        <w:pStyle w:val="PlainText"/>
        <w:rPr/>
      </w:pPr>
      <w:r>
        <w:rPr/>
        <w:t>TTTTTAGATGGGATAGATAAGGCCCAAGAAGAACATGAGAAATATCACAATAATTGGAGAGCAATGGCTAGTGATTTTAACCTGCCACCTGTAGTAGCAAAAGAAATAGTAGCCAGCTGTGATAAATGTCAACTAAAAGGAGAAGCCATGCATGGACAAGTAGACTGTAGTCCAGGAATATGGCAACTAGATTGTACACATTTAGAAGGAAAAGTTATCTTGGTAGCAGTTCATGTAGCCAGTGGATATATAGAAGCAGAAGTTATTCCAGCAGAGACAGGGCAGGAAACAGCATACTTTCTCTTAAAATTAGCAGGAAGATGGCCAGTAAAAACAATACATACAGACAATGGCAGCAACTTCACCAGTGCTACGGTTAAGGCCGCCTGTTGGTGGGCGGGGATCAAGCAGGAATTTGGCATTCCCTACAATCCCCAAAGTCAAGGGGTAGTAGAATCTATGAATAAAGAATTAAAGAAAATTATAGGACAGGTAAAAGATCAGGCTGAACATCTTAAGACAGCAGTACAAATGGCAGTATTCATCCACAATTTTAAAAGAAAAGGGGGGATTGGGGGATACAGTGCAGGGGAAAGAATAGTAGACATAATAGCAACAGACATACAAACCAAAGAATTACAAAAACAAATTACAAAAATTCAAAATTTTCGGGTTTATTACAGGGACAGCAGAGATCCACTTTGGAAAGGACCAGCAAAGCTTCTCTGGAAAGGTGAAGGGGCAGTAGTAATACAAGATAATAGTGACATAAAAGTAGTGCCAAGAAGAAAAGTAAAGATCATTAGGGATTATGGAAAACAGATGGCAGGTGATGATAGTGTGGCAAGTAGACAGGATGAGGAT</w:t>
      </w:r>
    </w:p>
    <w:p>
      <w:pPr>
        <w:pStyle w:val="PlainText"/>
        <w:rPr/>
      </w:pPr>
      <w:r>
        <w:rPr/>
        <w:t>&gt;AY835760</w:t>
      </w:r>
    </w:p>
    <w:p>
      <w:pPr>
        <w:pStyle w:val="PlainText"/>
        <w:rPr/>
      </w:pPr>
      <w:r>
        <w:rPr/>
        <w:t>TTTTTAGATGGAATAGATAAGGCCCAAGAAGAACATGAGAAATATCACAGTAATTGGAGAGCAATGGCTAGTGATTTTAACCTGCCACCTATAGTAGCAAAAGAAATAGTAGCCAGCTGTGATAAATGCCAGCTAAAAGGAGAAGCTATGCATGGACAAGTAGACTGTAGTCCAGGAATATGGCAACTAGATTGTACCCATTTAGAAGGAAAAATTATCCTGGTAGCAGTTCATGTAGCCAGTGGATACATAGAAGCAGAAGTCATTCCAGCAGAGACAGGACAGGAAACAGCATACTTTCTCTTAAAATTAGCAGGAAGATGGCCAGTAAAAACAATACATACAGACAATGGCAGCAATTTCACCAGTACTACGGTTAAGGCCGCCTGTTGGTGGGCGGGGATCAAGCAGGAATTTGGCATTCCCTACAATCCCCAAAGTCAAGGAGTAGTAGAATCTATGAATAAAGAATTAAAGAAAATTATAGGACAGGTAAGAGATCAGGCTGAACATCTTAAGACAGCAGTACAAATGGCAGTATTCATCCACAATTTTAAAAGAAAAGGGGGGATTGGGGGGTACAGTGCAGGGGAAAGAATAGTAGACATAATAGCATCAGACATACAAACTAAAGAATTACAAAAACAAATTACAAAAATTCAAAATTTTCGGGTTTATTACAGGGACAGCAGAGATCCACTTTGGAAAGGACCAGCAAAGCTTCTCTGGAAAGGTGAAGGGGCAGTAGTAATACAAGATAATAGTGACATAAAAGTAGTGCCAAGAAGGAAAGCAAAGATTATCAGGGATTATGGAAAACAGATGGCAGGTGATGATTGTGTGGCAAGTAGACAGGATGAGGAT</w:t>
      </w:r>
    </w:p>
    <w:p>
      <w:pPr>
        <w:pStyle w:val="PlainText"/>
        <w:rPr/>
      </w:pPr>
      <w:r>
        <w:rPr/>
        <w:t>&gt;AY835759</w:t>
      </w:r>
    </w:p>
    <w:p>
      <w:pPr>
        <w:pStyle w:val="PlainText"/>
        <w:rPr/>
      </w:pPr>
      <w:r>
        <w:rPr/>
        <w:t>TTTTTAGATGGAATAGATAAGGCCCAAGAAGACCATGAGAAATATCACAGTAATTGGAGAGCAATGGCTAGTGATTTTAACCTGCCACCTGTAGTAGCAAAAGAAATAGTAGCCAGCTGTGATAAATGCCAGCTAAAAGGAGAAGCCATGCATGGACAAGTAGACTGTAGTCCAGGAATATGGCAACTAGATTGTACCCATTTAGAAGGAAAAGTTATCCTGGTAGCAGTTCATGTAGCCAGTGGATACATAGAAGCAGAAGTTATTCCAGCAGAGACAGGACAGGAAACAGCATACTTTCTCTTAAAATTAGCAGGAAGATGGCCAGTAAAAACAATACATACAGACAATGGCAGCAATTTCACCAGTACTACGGTTAAGGCCGCCTGTTGGTGGGCGGGGATCAAGCAGGAATTTGGCATTCCCTACAATCCCCAAAGTCAAGGAGTAGTAGAATCTATGAATAAAGAATTAAAGAAAATTATAGGACAGGTAAGAGATCAGGCTGAACATCTTAAGACAGCAGTACAAATGGCAGTATTCATCCACAATTTTAAAAGAAAAGGGGGGATTGGGGGGTACAGTGCAGGGGAAAGAATAGTAGACATAATAGCATCAGACATACAAACTAAAGAATTACAAAAACAAATTACAAAAATTCAAAATTTTCGGGTTTATTACAGGGACAGCAGAGATCCACTTTGGAAAGGACCAGCAAAGCTTCTCTGGAAAGGTGAAGGGGCAGTAGTAATACAAGATAATAGTGACATAAAAGTAGTGCCAAGAAGGAAAGTAAAGATTATCAGGGATTATGGAAAACAGATGGCAGGTGATGATTGTGTGGCAAGTAGACAGGATGAGGAT</w:t>
      </w:r>
    </w:p>
    <w:p>
      <w:pPr>
        <w:pStyle w:val="PlainText"/>
        <w:rPr/>
      </w:pPr>
      <w:r>
        <w:rPr/>
        <w:t>&gt;AY835761</w:t>
      </w:r>
    </w:p>
    <w:p>
      <w:pPr>
        <w:pStyle w:val="PlainText"/>
        <w:rPr/>
      </w:pPr>
      <w:r>
        <w:rPr/>
        <w:t>TTTTTAGATGGAATAGATAAGGCCCAAGAAGAACATGAGAAATATCACAGTAATTGGAGAGCAATGGCTAGTGATTTTAACCTGCCACCTATAGTAGCAAAAGAAATAGTAGCCAGCTGTGATAAATGCCAGCTAAAAGGAGAAGCCATGCATGGACAAGTAGACTGTAGTCCAGGAATATGGCAACTAGATTGTACCCATTTAGAAGGAAAAATTATCCTGGTAGCAGTTCATGTAGCCAGTGGATACATAGAAGCAGAAGTTATTCCAGCAGAGACAGGACAGGAAACAGCATACTTTCTCTTAAAATTAGCAGGAAGATGGCCAGTAAAAACAATACATACAGACAATGGCAGCAATTTCACCAGTGCTACAGTTAAGGCCGCCTGTTGGTGGGCGGGGATCAAGCAGGAATTTGGCATTCCCTACAATCCCCAAAGTCAAGGAGTAGTAGAATCTATGAATAAAGAATTAAAGAAAATTATAGGGCAGGTAAGAGATCAGGCTGAACATCTTAAGACAGCAGTACAAATGGCAGTATTCATTCACAATTTTAAAAGAAAAGGGGGGATTGGGGGGTACAGTGCAGGGGAAAGAATAGTAGACATAATAGCATCAGACATACAAACTAAAGAATTACAAAAACAAATTACAAAAATTCAAAATTTTCGGGTTTATTACAGGGACAGCAGAGATCCACTTTGGAAAGGACCAGCAAAGCTTCTCTGGAAAGGTGAAGGGGCAGTAGTAATACAAGATAATAGTGACATAAAAGTAGTGCCAAGGAGGAAAGCAAAGATTATCAGGGATTATGGAAAACAGATGGCAGGTGATGATAGTGTGGCAAGTAGACAGGATGAGGAT</w:t>
      </w:r>
    </w:p>
    <w:p>
      <w:pPr>
        <w:pStyle w:val="PlainText"/>
        <w:rPr/>
      </w:pPr>
      <w:r>
        <w:rPr/>
        <w:t>&gt;AY835762</w:t>
      </w:r>
    </w:p>
    <w:p>
      <w:pPr>
        <w:pStyle w:val="PlainText"/>
        <w:rPr/>
      </w:pPr>
      <w:r>
        <w:rPr/>
        <w:t>TTTTTAGATGGAATAGATAAGGCCCAAGAAGAACATGAGAAATATCACAGTAATTGGAGAGCAATGGCTAGTGATTTTAACTTGCCACCTGTAGTAGCAAAAGAAATAGTAGCCAGCTGTGATAAATGTCAGCTAAAAGGAGAAGCCATGCATGGACAAGTAGACTGTAGTCCAGGAATATGGCAACTGGATTGTACACATTTAGAAGGAAAAGTTATCCTGGTAGCAGTTCATGTAGCCAGTGGATATATAGAAGCAGAAGTTATTCCAGCAGAGACAGGGCAGGAAACAGCATACTTTCTCTTAAAATTAGCAGGAAGATGGCCAGTAAAAACCATACATACAGACAATGGCAGCAATTTCACCAGTACTACGGTTAAGGCCGCCTGTTGGTGGGCGGGGATCAAGCAGGAATTTGGCATTCCCTACAATCCCCAAAGTCAAGGAGTAGTAGAATCTATGAATAAAGAATTAAAGAAAATTATAGGACAGGTAAGAGATCAGGCTGAACATCTTAAGACAGCAGTACAAATGGCAGTATTCATCCACAATTTTAAAAGAAAAGGGGGGATTGGGGGATATAGTGCAGGGGAAAGAATAGTAGACATAATAGCAACAGACATACAAACTAAAGAATTACAAAAACAAATTACAAAAATTCAAAATTTTCGGGTTTATTACAGGGACAGCAGAGATCCACTTTGGAAAGGACCAGCAAAGCTTCTCTGGAAAGGTGAAGGGGCAGTAGTAATACAAGATAATAGTGACATAAAAGTAGTGCCAAGAAGAAAAGTAAAGATCATTAGAGATTATGGAAAACAGATGGCAGGTGATGATTGTGTGGCAAGTAGACAGGATGAGGAT</w:t>
      </w:r>
    </w:p>
    <w:p>
      <w:pPr>
        <w:pStyle w:val="PlainText"/>
        <w:rPr/>
      </w:pPr>
      <w:r>
        <w:rPr/>
        <w:t>&gt;AY835763</w:t>
      </w:r>
    </w:p>
    <w:p>
      <w:pPr>
        <w:pStyle w:val="PlainText"/>
        <w:rPr/>
      </w:pPr>
      <w:r>
        <w:rPr/>
        <w:t>TTTTTAGATGGAATAGATAAGGCCCAAGAAGAACATGAGAAATATCACAGTAATTGGAGAGCAATGGCTAGTGATTTTAACCTGCCACCTGTAGTAGCAAAAGAAATAGTAGCCAGCTGTGATAAATGTCAGCTAAAAGGAGAAGCCATGCATGGACAAGTAGACTGTAGTCCAGGAATATGGCAACTAGATTGTACACATTTAGAAGGAAAAGTTATCCTGGTAGCAGTTCATGTAGCCAGTGGATATATAGAAGCAGAAGTTATTCCAGCAGAGACAGGGCAGGAAACAGCATACTTTCTCTTAAAATTAGCAGGAAGATGGCCAGTAAAAACCATACATACAGACAATGGCAGCAATTTCACCAGTACGACGGTTAAGGCCGCCTGTTGGTGGGCGGGGATTAAGCAGGAATTTGGCATTCCCTACAATCCCCAAAGTCAAGGAGTAGTAGAATCTATGAATAAAGAATTAAAGAAAATTATAGGACAGGTAAGAGATCAGGCTGAACATCTTAAGACAGCAGTACAAATGGCAGTATTCATCCACAATTTTAAAAGAAAAGGGGGGATTGGGGGATATAGTGCAGGGGAAAGAATAGTAGACATAATAGCAACAGACATACAAACTAAAGAATTACAAAAACAAATTACAAAAATTCAAAATTTTCGGGTTTATTACAGGGACAGCAGAGATCCACTTTGGAAAGGACCAGCAAAGCTTCTCTGGAAAGGTGAAGGGGCAGTAGTAATACAAGATAATAGTGACATAAAGGTAGTGCCAAGAAGAAAAGTAAAGATCATTAGAGATTATGGAAAACAGATGGCAGGTGATGATTGTGTGGCAAGTAGACAGGATGAGGAT</w:t>
      </w:r>
    </w:p>
    <w:p>
      <w:pPr>
        <w:pStyle w:val="PlainText"/>
        <w:rPr/>
      </w:pPr>
      <w:r>
        <w:rPr/>
        <w:t>&gt;AY835764</w:t>
      </w:r>
    </w:p>
    <w:p>
      <w:pPr>
        <w:pStyle w:val="PlainText"/>
        <w:rPr/>
      </w:pPr>
      <w:r>
        <w:rPr/>
        <w:t>TTTTTAGATGGAATAGATAAGGCCCAAGAAGAACATGAGAAATATCACAGTAATTGGAGAGCAATGGCTAGTGACTTTAACCTACCACCTGTAGTAGCAAAAGAAATAGTAGCCAGCTGTGACAAATGTCAGCTAAAAGGAGAAGCCATGCATGGACAAGTAGACTGTAGTCCAGGAATATGGCAACTGGATTGTACACATTTAGAAGGAAAAGTTATCCTGGTAGCAGTCCATGTAGCCAGTGGATATATAGAAGCAGAAGTTATTCCAGCAGAGACAGGGCAGGAAACAGCATACTTCCTCTTAAAATTAGCAGGAAGATGGCCAGTAAAAACCATACATACAGACAATGGCAGCAATTTCACCAGTACTACAGTTAAGGCCGCCTGTTGGTGGGCAGGGATCAAGCAGGAATTTGGCATTCCCTACAATCCCCAAAGTCAAGGAGTAGTAGAATCTATGAATAAAGAATTAAAGAAAATCATAGGACAGGTAAGAGACCAGGCTGAACATCTTAAGACAGCAGTACAAATGGCAGTATTCATTCACAATTTTAAAAGAAAAGGGGGGATTGGGGGATACAGTGCAGGGGAAAGAATAATAGACATAATAGCAACAGACATACAAACTAAAGAATTACAAAAACAAATCACAAAAATTCAAAATTTTCGGGTTTATTACAGGGACAGCAGAGATCCACTTTGGAAAGGACCAGCAAAGCTTCTCTGGAAAGGTGAAGGGGCAGTAGTAATACAAGAGAATAGTGACATAAAGGTAGTGCCAAGAAGAAAAGTAAAGATCATTAGAGATTATGGAAAACAGATGGCAGGTGATGATTGTGTGGCAAGTAGACAGGATGAGGAT</w:t>
      </w:r>
    </w:p>
    <w:p>
      <w:pPr>
        <w:pStyle w:val="PlainText"/>
        <w:rPr/>
      </w:pPr>
      <w:r>
        <w:rPr/>
        <w:t>&gt;AY835766</w:t>
      </w:r>
    </w:p>
    <w:p>
      <w:pPr>
        <w:pStyle w:val="PlainText"/>
        <w:rPr/>
      </w:pPr>
      <w:r>
        <w:rPr/>
        <w:t>TTTTTAGATGGAATAGATAAGGCCCAAGACGAACATGAGAAATATCACAGTAATTGGAGAGCAATGGCTAGTGATTTTAACCTGCCACCTATAGTAGCAAAAGAAATAGTAGCCAGCTGTGATAAATGTCAGCTAAAAGGAGAAGCCATACATGGACAAGTAGACTGTAGTCCAGGAATATGGCAACTAGATTGTACACATTTAGAAGGAAAAGTTATCCTGGTAGCAGTTCATGTAGCCAGTGGGTATATAGAAGCAGAAGTTATTCCAGCAGAGACAGGGCAGGAAACAGCATACTTTCTCTTAAAATTAGCAGGAAGATGGCCAGTAAAAGCAATACATACAGACAATGGCAGCAATTTTACCAGCGCTACGGTTAAAGCCGCCTGTTGGTGGGCGGGGATCAAGCAGGAATTTGGCATTCCCTACAATCCCCAAAGTCAAGGAGTAGTAGAATCTATGAATAAAGAATTAAAGAAAATTATAGGGCAGGTAAGAGATCAGGCTGAGCATCTTAAGACAGCAGTACAAATGGCAGTATTCATCCACAATTTTAAAAGAAAAGGGGGGATTGGGGGGTACAGTGCAGGGGAAAGAATAATAGACATAATAGCAACAGACATACAAACTAAAGAATTACAAAAACAAATTACAAAAATTCAAAATTTTCGGGTTTATTACAGGGACAGCAGAGATCCACTTTGGAAAGGACCAGCAAAGCTTCTCTGGAAAGGTGAAGGGGCAGTAGTAATACAAGATAATAGTGACATAAAAGTAGTGCCAAGAAGAAAAGTAAAGATCATTAGAGATTATGGAAAACAGATGGCAAGTGATGATTGTGTGGCAAGTAGACAGGATGAGGAT</w:t>
      </w:r>
    </w:p>
    <w:p>
      <w:pPr>
        <w:pStyle w:val="PlainText"/>
        <w:rPr/>
      </w:pPr>
      <w:r>
        <w:rPr/>
        <w:t>&gt;AY835767</w:t>
      </w:r>
    </w:p>
    <w:p>
      <w:pPr>
        <w:pStyle w:val="PlainText"/>
        <w:rPr/>
      </w:pPr>
      <w:r>
        <w:rPr/>
        <w:t>TTTTTAGATGGAATAGATAAGGCCCAAGATGAACATGAGAAATATCACAGTAATTGGAGAGCCATGGCTAGTGATTTTAACCTGCCACCTGTAGTAGCAAAAGAAATAGTAGCCAGCTGTGATAAATGTCAGCTAAAACGGGAAGCCATGCATGGACAAGTAGACTGTAGTCCAGGAATATGGCAACTAGATTGTACACATTTAGAAGGAAAAGTTATCCTGGTAGCAGTTCATGTAGCCAGTGGGTATATAGAAGCAGAAGTTATTCCAGCAGAGACAGGGCAGGAAACAGCATACTTTCTCTTAAAATTAGCAGGAAGATGGCCAGTAAAAGCAATACATACAGACAATGGCAGCAATTTTACCAGCGCTACGGTTAAAGCCGCCTGTTGGTGGGCGGGGATCAAGCAGGAATTTGGCATTCCCTACAATCCCCAAAGTCAAGGAGTAGTAGAATCTATGAATAAAGAATTAAAGAAAATTATAGGGCAGGTAAGAGATCAGGCTGAACATCTTAAGACAGCAGTACAAATGGCAGTATTCATCCACAATTTTAAAAGAAAAGGGGGGATTGGGGGGTACAGTGCAGGGGAAAGAATAATAGACATAATAGCAACAGACATACAAACTAAAGAATTACAAAAACAAATTACAAAAATTCAAAATTTTCGGGTTTATTACAGGGACAGCAGAGATCCACTTTGGAAAGGACCAGCAAAGCTTCTCTGGAAAGGTGAAGGGGCAGTAGTAATACAAGATAATAGTGATATAAAAGTAGTGCCAAGAAGAAAAGCAAAGATCATTAGAGATTATGGAAAACAGATGGCAGGTGATGATTGTGTGGCAAGTAGACAGGATGAGGAT</w:t>
      </w:r>
    </w:p>
    <w:p>
      <w:pPr>
        <w:pStyle w:val="PlainText"/>
        <w:rPr/>
      </w:pPr>
      <w:r>
        <w:rPr/>
        <w:t>&gt;AY835768</w:t>
      </w:r>
    </w:p>
    <w:p>
      <w:pPr>
        <w:pStyle w:val="PlainText"/>
        <w:rPr/>
      </w:pPr>
      <w:r>
        <w:rPr/>
        <w:t>TTTTTAGATGGAATAGATAAGGCCCAAGAAGAACATGAGAAATATCACAGTAATTGGAGAGCAATGGCTAGTGATTTTAACCTACCACCTGTAGTAGCAAAAGAAATAGTAGCCAGCTGTGATAAATGTCAGCTAAAAGGGGAAGCCATGCATGGACAAGTAGGCTGTAGTCCAGGAATATGGCAACTAGATTGTACACATTTAGAAGGAAAAGTTATCCTGGTAGCAGTTCATGTAGCCAGTGGGTATATAGAAGCAGAAGTTATTCCAGCAGAGACAGGGCAGGAAACAGCATACTTTCTCTTAAAATTAGCAGGAAGATGGCCAGTAAAAGCAATACATACAGACAATGGCAGCAATTTTACCAGCACTACGGTTAAAGCCGCCTGTTGGTGGGCGGGGATCAAGCAGGAATTTGGCATTCCCTACAATCCCCAAAGTCAAGGAGTAGTAGAATCTATGAATAAAGAATTAAAGAAAATTATAGGGCAGGTAAGAGATCAGGCTGAACATCTTAAGACAGCAGTACAAATGGCAGTATTCATCCACAATTTTAAAAGAAAAGGGGGGATTGGGGGGTACAGTGCAGGGGAAAGAATAATAGACATAATAGCAACAGACATACAAACTAAAGAATTACAAAAACAAATTACAAAAATTCAAAATTTTCGGGTTTATTACAGGGACAGCAGAGATCCACTTTGGAAAGGACCAGCAAAGCTTCTCTGGAAAGGTGAAGGGGCAGTAGTAATACAAGATAATAGTGATATAAAAGTAGTGCCAAGAAGAAAAGCAAAGATCATTAGAGATTATGGAAAACAGATGGCAGGTGATGATTGTGTGGCAAGTAGACAGGATGAGGAT</w:t>
      </w:r>
    </w:p>
    <w:p>
      <w:pPr>
        <w:pStyle w:val="PlainText"/>
        <w:rPr/>
      </w:pPr>
      <w:r>
        <w:rPr/>
        <w:t>&gt;AY835769</w:t>
      </w:r>
    </w:p>
    <w:p>
      <w:pPr>
        <w:pStyle w:val="PlainText"/>
        <w:rPr/>
      </w:pPr>
      <w:r>
        <w:rPr/>
        <w:t>TTTTTAGATGGAATAGATAAGGCTCAAGAAGAGCATGAGAAATATCACAGTAATTGGAGAGCAATGGCTAATGATTTTAACCTGCCACCTGTAGTAGCAAAAGAAATAGTAGCCAGCTGTGATAAATGTCAGCTAAAAGGAGAAGCCATGCATGGACAAGTAGACTGTAGTCCAGGAATATGGCAACTAGATTGTACACATTTAGAAGGAAAAGTTATCTTGGTAGCAGTTCATGTAGCCAGTGGATATATAGAAGCAGCAGTTATTCCAGCAGAGACAGGGCAGGAAACAGCATACTTTCTCTTAAAATTAGCAGGGAGATGGCCAGTAAAAGCAATACATACAGACAATGGCAGCAATTTCACCAGCACTACAGTTAAAGCCGCCTGTTGGTGGGCGGGGATCAAGCAGGAATTTGGCATTCCCTACAATCCCCAAAGTCAAGGAGTAGTAGAATCTATGAATAAAGAATTAAAGAAAATTATAGGACAGGTAAGAGATCAGGCTGAACATCTTAAGACAGCAGTACAAATGGCAGTATTCATCCACAATTTTAAAAGAAAAGGGGGGATTGGGGGGTACAGTGCAGGGGAAAGAATAGTAGACATAATAGCAACAGACATACAAACTAAAGAATTACAAAAACAAATTACAAAAATTCAAAATTTTCGGGTTTATTACAGGGACAGCAGAGATCCACTTTGGAAAGGACCAGCAAAGCTTCTCTGGAAAGGTGAAGGGGCAGTAGTAATACAAGATAATAGTGACATAAAAGTAGTGCCAAGAAGAAAAGCAAAGATCATTAGAGATTATGGAAAACAGATGGCAGGTGATGATTGTGTGGCAAGTAGACAGGATGAGGAT</w:t>
      </w:r>
    </w:p>
    <w:p>
      <w:pPr>
        <w:pStyle w:val="PlainText"/>
        <w:rPr/>
      </w:pPr>
      <w:r>
        <w:rPr/>
        <w:t>&gt;AY835770</w:t>
      </w:r>
    </w:p>
    <w:p>
      <w:pPr>
        <w:pStyle w:val="PlainText"/>
        <w:rPr/>
      </w:pPr>
      <w:r>
        <w:rPr/>
        <w:t>TTTTTAGATGGAATAAATAAGGCCCAAGAAGAACATGAGAAATATCACAATAATTGGAGAGCAATGGCTAGTGATTTTAACCTGCCACCTGTAGTAGCAAAAGAAATAGTAGCCAGCTGTGATAAATGTCAGCTAAAAGGAGAAGCCATGCATGGACAAGTAGATTGTAGTCCAGGAATATGGCAACTAGACTGTACACATTTAGAAGGAAAAGTTATCCTGGTAGCAGTTCATGTAGCCAGTGGATATATAGAAGCAGAAGTTATTCCAGCAGAGACAGGGCAGGAAACAGCATACTTTCTCTTAAAATTAGCAGGAAGATGGCCAGTAAAAACAGAACATACAGACAATGGCACCAATTTCACCAGTACTACGGTTAAGGCTGCCTGTTGGTGGGCGGGGATCAAGCAAGAATTTGGCATTCCCTACAATCCCCAAAGTCAAGGAGTAGTAGAATCTATGAATAAAGAATTAAAGAAAATTATAGGACAGGTAAGAGATCAGGCTGAACATCTTAAGACAGCAGTACAAATGGCAGTGTTCATCCACAATTTTAAAAGAAAAGGGGGGATTGGGGGGTACAGTGCAGGGGAAAGAATAGTAGACATAATAGCAACAGACATACAAACTAAAGAATTACAAAAACAAATTACAAAAATTCAAAATTTTCGGGTTTATTACAGGGACAGCAGAGATCCACTTTGGAAAGGACCAGCAAAGCTTCTCTGGAAAGGTGAAGGGGCAGTAGTAATACAAGATAATAGTGAAATAAAAGTAGTGCCAAGAAGAAAAGTAAAGATCATTAGGGATTATGGAAAACAGATGGCAGGTGATGATTGTGTGGCAAGTAGACAGGATGAGGAT</w:t>
      </w:r>
    </w:p>
    <w:p>
      <w:pPr>
        <w:pStyle w:val="PlainText"/>
        <w:rPr/>
      </w:pPr>
      <w:r>
        <w:rPr/>
        <w:t>&gt;AY835771</w:t>
      </w:r>
    </w:p>
    <w:p>
      <w:pPr>
        <w:pStyle w:val="PlainText"/>
        <w:rPr/>
      </w:pPr>
      <w:r>
        <w:rPr/>
        <w:t>TTTTTAGACGGGATAGATAAGGCCCAAGAAGACCATGAGAAATATCACACTAATTGGAGAGCAATGGCTAGTGATTTTAACCTGCCACCTGTAGTAGCAAAAGAAATAGTAGCCAGCTGTGATAAATGTCAGCTAAAAGGAGAAGCCATGCATGGACAAGTAGATTGTAGTCCAGGAATATGGCAACTAGACTGTACACATTTAGAAGGAAAAGTTATCCTGGTAGCAGTTCATGTAGCCAGTGGATATATAGAAGCAGAAGTTATTCCAGCAGAAACAGGGCAGGAAACAGCATACTTTATCTTAAAATTAGCAGGAAGATGGCCAGTAACAACAATACATACAGACAATGGCACCAATTTCACCAGTACTACGGTTAAGGCCGCCTGTTGGTGGGCGGGGATCAAGCAAGAATTTGGCATTCCCTACAATCCCCAAAGTCAAGGAGTAGTAGAATCTATGAATAAAGAATTAAAGAAAATTATAGGACAGGTAAGAGATCAGGCTGAACATCTTAAGACAGCAGTACAAATGGCAGTGTTCATCCACAATTTTAAAAGAAAAGGGGGGATTGGGGGGTACAGTGCAGGGGAAAGAATAGTAGACATAATAGCAACAGACATACAAACTAAAGAATTACAAAAACAAATTACAAAAATTCAAAATTTTCGGGTTTATTACAGGGACAGCAGAGATCCACTTTGGAAAGGACCAGCAAAGCTTCTCTGGAAAGGTGAAGGGGCAGTAGTAATACAAGATAGTAGTGAAATAAAAGTAGTGCCAAGAAGAAAAGCAAAGATCATTAGGGACTATGGAAAACAGATGGCAGGTGATGATTGTGTGGCAAGTAGACAGGATGAGGAT</w:t>
      </w:r>
    </w:p>
    <w:p>
      <w:pPr>
        <w:pStyle w:val="PlainText"/>
        <w:rPr/>
      </w:pPr>
      <w:r>
        <w:rPr/>
        <w:t>&gt;AY835772</w:t>
      </w:r>
    </w:p>
    <w:p>
      <w:pPr>
        <w:pStyle w:val="PlainText"/>
        <w:rPr/>
      </w:pPr>
      <w:r>
        <w:rPr/>
        <w:t>TTTTTAGATGGAATAAATAAGGCCCAAGAAGAACATGAGAAATATCACAATAATTGGAGAGCAATGGCTAGTGATTTTAACCTGCCACCTGTAGTAGCAAAAGAAATAGTAGCCAGCTGTGATAAATGTCAGCTAAAAGGAGAAGCCATGCATGGACAAGTAGATTGTAGTCCAGGAATATGGAAGCTAGACTGTACACATTTAGAAGGAAAAATTATCCTGGTAGCAGTCCATGTAGCCAGTGGATATATAGAAGCAGAAGTTATTCCAGCAGAGACAGGGCAGGAAACAGCATACTTTATCTTAAAATTAGCAGGAAGATGGCCAGTAACAACAATAAATACAGACAATGGCCCCAATTTCACCAGTACTACAGTTAAGGCCGCCTGTTGGTGGGCGGGGGTCAAGCAAGAATTTGGCATTCCCTACAATCCCCAAAGTCAAGGAGTAGTAGAATCTATGAATAAAGAATTAAAGAAAATTATAGGACAGGTAAGAGATCAGGCTGAACATCTTAAGACAGCAGTACAAATGGCAGTGTTCATTCACAATTTTAAAAGAAAAGGGGGGATTGGGGGGTACAGTGCAGGGGAAAGAATAGTAGACATAATAGCAACAGACATACAAACTAAAGAACTACAAAAACAAATTACAAAAATTCAAAATTTTCGGGTTTATTACAGGGACAGCAGAGATCCACTTTGGAAAGGACCAGCAAAGCTCCTCTGGAAAGGTGAAGGGGCAGTAGTAATACAAGATAATAGTGAAATAAAAGTAGTGCCAAGAAGAAAAGCAAAGATCATTAGGGATTATGGAAAACAGATGGCAGGTGATGATTGTGTGGCAGGTAGACAGGATTAGGAT</w:t>
      </w:r>
    </w:p>
    <w:p>
      <w:pPr>
        <w:pStyle w:val="PlainText"/>
        <w:rPr/>
      </w:pPr>
      <w:r>
        <w:rPr/>
        <w:t>&gt;AY835773</w:t>
      </w:r>
    </w:p>
    <w:p>
      <w:pPr>
        <w:pStyle w:val="PlainText"/>
        <w:rPr/>
      </w:pPr>
      <w:r>
        <w:rPr/>
        <w:t>TTTTTAGATGGAATAGATAAGGCCCAAGAAGACCATGAGAAATATCACACTAATTGGAGAGCAATGGTTAGTGATTTTAACCTGCCACCTATAGTAGCCAAAGAAATAGTAGCCAGCTGTGATAAATGTCAGCTAAAAGGAGAAGCCATGCATGGACAAGTAGATTGTAGTCCAGGAATATGGCAACTAGACTGTACACATTTAGAAGGAAAAATTATCCTGGTAGCAGTTCATGTAGCCAGTGGATATATAGAAGCAGAAGTTATTCCAGCAGAGACAGGGCAAGAAACAGCATACTTTATCTTAAAATTAGCAGGAAGATGGCCAGTAACAACAATACATACAGACAATGGCCCCAATTTCACCAGTACTACAGTTAAGGCCGCCTGTTGGTGGGCGGGGGTCAAGCAAGAATTTGGCATTCCCTACAATCCCCAAAGTCAAGGAGTAGTAGAATCTATGAATAAAGAATTAAAGAAAATTATAGGACAGGTAAGAGATCAGGCTGAACATCTTAAGACAGCAGTACAAATGGCAGTGTTCATCCACAATTTTAAAAGAAAAGGGGGGATTGGGGGGTACAGTGCAGGGGAAAGAATAGTAGACATAATAGCAACAGACATACAAACTAAAGAACTACAAAAACAAATTACAAAAATTCAAAATTTTCGGGTTTATTACAGGGACAGCAGAGATCCACTTTGGAAAGGACCAGCAAAGCTTCTCTGGAAAGGTGAAGGGGCAGTAGTAATACAGGATAATAGTGAAATAAAAGTAGTGCCAAGAAGAAAAGCAAAGATCATTAGGGATTATGGAAAACAGATGGCAGGTGATGATTGTGTGGCAAGTAGACAGGATGAGGAT</w:t>
      </w:r>
    </w:p>
    <w:p>
      <w:pPr>
        <w:pStyle w:val="PlainText"/>
        <w:rPr/>
      </w:pPr>
      <w:r>
        <w:rPr/>
        <w:t>&gt;AY835774</w:t>
      </w:r>
    </w:p>
    <w:p>
      <w:pPr>
        <w:pStyle w:val="PlainText"/>
        <w:rPr/>
      </w:pPr>
      <w:r>
        <w:rPr/>
        <w:t>TTTTTGGATGGAATAGATAAGGCCCAAGAAGAACATGAGAAATATCACAGTAATTGGAGAGCAATGGCTAGTGATTTTAACCTGCCACCTGTAGTAGCAAAAGAAATAGTAGCCAGCTGTGATAAATGTCAGCTAAAAGGAGAAGCCATGCATGGACAAGTAGACTGTAGTCCAGGAATATGGCAGCTAGATTGTACACATTTAGAAGGAAAAATTATCCTGGTAGCAGTGCATGTAGCCAGTGGATATATAGAAGCAGAAGTAATTCCAGCAGAGACAGGGCAGGAAACAGCATACTTTCTCTTAAAATTAGCAGGAAGATGGCCAGTAAAAACAATACATACAGACAATGGCAGCAATTTCATCAGCAATACGGTTAAGGCCGCCTGTTGGTGGGCAGGGATCAAGCAGGAATTTGGCATTCCCTACAATCCCCAAAGTCAAGGAGTAGTAGAATCTATGAATAAAGAATTGAAGAAAATTATAGGACAGGTAAGAGATCAGGCTGAACATCTTAAGACAGCAGTACAAATGGCAGTATTCATCCACAATTTTAAAAGAAAAGGGGGGATTGGGGGGTACAGTGCAGGGGAAAGAATAGTAGACATAATAGCAACAGACATACAAACTAAAGAATTACAAAAACAAATTACAAAAATTCAAAATTTTCGGGTTTATTACAGGGACAGCAGAGATCCACTTTGGAAAGGACCAGCAAAGCTTCTCTGGAAAGGTGAAGGGGCAGTAGTAATACAAGATAATAGTGATATAAAAGTAGTGCCAAGAAGAAAAGTAAAGATCATTAGGGATTATGGAAAACAGATGGCAGGTGATGATTGTGTGGCAAGTAGACAGGATGAGGAT</w:t>
      </w:r>
    </w:p>
    <w:p>
      <w:pPr>
        <w:pStyle w:val="PlainText"/>
        <w:rPr/>
      </w:pPr>
      <w:r>
        <w:rPr/>
        <w:t>&gt;AY835776</w:t>
      </w:r>
    </w:p>
    <w:p>
      <w:pPr>
        <w:pStyle w:val="PlainText"/>
        <w:rPr/>
      </w:pPr>
      <w:r>
        <w:rPr/>
        <w:t>TTTTTGGATGGAATAGATAAGGCCCAAGAAGAACATGAGAAATATCACAGTAATTGGAGAGCAATGGCTAGTGATTTTAACCTGCCACCTGTAGTAGCAAAAGAAATAGTAGCCAGCTGTGATAAATGTCAGCTAAAAGGAGAAGCCATGCATGGACAAGTAGACTGTAGTCCAGGAATATGGCAACTAGATTGTACACATTTAGAAGGAAAAATTATCCTGGTAGCAGTTCATGTAGCCAGTGGATATATAGAAGCAGAAGTAATTCCAGCAGAGACAGGGCAAGGAACAGCATACTTTCTCTTGAAATTAGCAGGAAGATGGCCAGTAAAAACAATACATACAGACAATGGCAGCAATTTCATCAGTAATACAGTTAAGGCCGCCTGTTGGTGGGCAGGGATCAAGCAGGAATTTGGCATTCCCTACAATCCCCAAAGTCAAGGAGTAGTAGAATCCATGAATAAAGAATTAAAGAAAATTATAGGACAGGTAAGAGATCAGGCTGAACATCTTAAGACAGCAGTACAAATGGCAGTATTCATCCACAATTTTAAGAGAAAAGGGGGGATTGGGGGGTACAGTGCAGGGGAAAGAATAGTAGACATAATAGCAACAGACATACAGACTAAAGAACTACAAAAACAAATTACAAAAATTCAAAATTTTCGGGTTTATTACAGGGACAGCAGAGATCCACTTTGGAAAGGACCAGCAAAGCTTCTCTGGAAAGGTGAAGGGGCAGTAGTAATACAAGATAATAGTGATATAAAAGTAGTGCCAAGAAGAAAAGTAAAGATCATTAGGGATTATGGAAAACAGATGGCAGGTGATGATTGTGTGGCAAGTAGACAGGATGAGGAT</w:t>
      </w:r>
    </w:p>
    <w:p>
      <w:pPr>
        <w:pStyle w:val="PlainText"/>
        <w:rPr/>
      </w:pPr>
      <w:r>
        <w:rPr/>
        <w:t>&gt;AY835777</w:t>
      </w:r>
    </w:p>
    <w:p>
      <w:pPr>
        <w:pStyle w:val="PlainText"/>
        <w:rPr/>
      </w:pPr>
      <w:r>
        <w:rPr/>
        <w:t>TTTTTAGATGGAATAGATAAGGCCCAAGAAGACCATGAGAAATATCACAGCAATTGGAGAGCAATGGCTAGTGATTTTAACCTGCCACCTATAGTAGCAAAAGAAATAGTAGCCAGCTGTGATAAATGTCAGCTAAAAGGAGAAGCCATGCATGGACAAGTAGACTGTAGTCCAGGAATATGGCAGCTAGATTGTACACATTTAGAAGGAAAAGTTATCCTGGTAGCAGTTCATGTAGCCAGTGGATATATAGAAGCAGAAGTTATTCCAGCAGAGACAGGGCAAGAAACAGCATACTTTCTCTTAAAACTAGCAGGAAGATGGCCAGTAAAAACAATACATACAGACAATGGCGGCAATTTCGTCAGTACTACGGTTAAGGCTGCCTGTTGGTGGGCGGAAATCAAGCAGGAATTTGGCATTCCCTACAATCCCCAAAGTCAAGGAGTAATAGAATCTATGAATAAAGAATTAAAGAAAATTATAGGACAGGTAAGAGATCAGGCTGAACATCTTAAGACAGCAGTACAAATGGCAGTATTCATCCACAATTTTAAAAGAAAAGGGGGGATTGGGGGGTACAGTGCAGGGGAAAGAATAGTAGACATAATAGCAACAGACATACAAACTAAAGAATTACAAAAACAAATTACAAAAATTCAAAATTTTCGGGTTTATTACAGGGACAGCAGAGATCCCCTTTGGAAAGGACCAGCAAAGCTTCTGTGGAAAGGTGAAGGGGCAGTAATAATACAAGATAATAGTGACATAAAAGTAGTGCCAAGAAGAAAAGCAAAGATCATTAGGGATTATGGAAAACAGATGGCAGGTGATGATTGTGTGGCAAGTACACAGGATGAGGAT</w:t>
      </w:r>
    </w:p>
    <w:p>
      <w:pPr>
        <w:pStyle w:val="PlainText"/>
        <w:rPr/>
      </w:pPr>
      <w:r>
        <w:rPr/>
        <w:t>&gt;AY835778</w:t>
      </w:r>
    </w:p>
    <w:p>
      <w:pPr>
        <w:pStyle w:val="PlainText"/>
        <w:rPr/>
      </w:pPr>
      <w:r>
        <w:rPr/>
        <w:t>TTTTTAGATGGAATAGATAAGGCCCAAGAAGACCATGAGAAATATCACAGCAATTGGAGAGCAATGGCTAGTGATTTTAACCTTCCACCTGTAGTAGCAAAAGAAATAGTAGCCAGCTGTGATAAATGTCAGCTAAAAGGAGAAGCCATGCATGGACAAGTAGACTGTAGTCCAGGAATATGGCAGCTAGATTGTACACATTTAGAAGGAAAAATTATCCTGGTAGCAGTTCATGTAGCCGGTGGATATATAGAAGCAGAAGTTATTCCAGCAGAGACAGGGCAAGAAACAGCATACTTTCTCTTAAAACTAGCAGGAAGATGGCCAGTAAAAACAATACATACAGACAATGGCGGCAATTTCGTCAGTACTACGGTTAAGGCTGCCTGTTGGTGGGCGGAAATCAAGCAGGAATTTGGCATTCCCTACAATCCCCAAAGTCAAGGAGTAATAGAATCTATGAATAAAGAATTAAAGAAAATTATAGGACAGGTAAGAGATCAGGCTGAACATCTTAAGACAGCAGTACAAATGGCAGTATTCATCCACAATTTTAAAAGAAAAGGGGGGATTGGGGGGTACAGTGCAGGGGAAAGAATAGTAGACATAATAGCAACAGACATACAAACTAAAGAATTACAAAAACACATTACAAAAATTCAAAATTTTCGGGTTTATTACAGGGACAGCAGAGATCCACTTTGGAAAGGACCAGCAAAGCTGCTCTGGAAAGGTGAAGGGGCAGTAGTAATACAAGATAATAGTGACATAAAAGTAGTGCCAAGAAGAAAAGCAAAGATCATTAGGGATTATGGAAAACAGATGGCAGGTGATGATTGTGTGGCAAGTAAACAGGATGAGGAT</w:t>
      </w:r>
    </w:p>
    <w:p>
      <w:pPr>
        <w:pStyle w:val="PlainText"/>
        <w:rPr/>
      </w:pPr>
      <w:r>
        <w:rPr/>
        <w:t>&gt;AY835779</w:t>
      </w:r>
    </w:p>
    <w:p>
      <w:pPr>
        <w:pStyle w:val="PlainText"/>
        <w:rPr/>
      </w:pPr>
      <w:r>
        <w:rPr/>
        <w:t>TTTTTAGATGGAATAGATAAGGCCCAAGAAGATCATGAGAAATATCACAGTAATTGGAGAGCAATGGCTAGTGATTTTAACCTGCCACCTATAGTAGCAAAAGAAATAGTAGCCAGCTGTGATAAATGTCAGCTAAAAGGAGAGGCCATGCATGGACAAGTAGACTGTAGTCCAGGAATATGGCAACTAGATTGTACACATTTAGAAGGAAAAGTTATCCTGGTAGCAGTTCATGTAGCCAGTGGATACATAGAAGCAGAAGTTATTCCAGCAGAGACAGGGCAGGAAACAGCATACTTTATCTTAAAATTAGCAGGAAGATGGCCAGTAAAAACAATACAAACAGACAATGGCGGCAATTTCACCAGTACTACGGTTAAGGCCGCCTGTTGGTGGGCAGGAATCAAGCAGGAATTTGGCATTCCCTACAATCCCCAAAGTCAAGGAGTAGTGGAATCTATGAATAAAGAATTAAAGAAAATTATAGGACAGGTAAAAGATCAGGCTGAACATCTTAAGACAGCAGTACAAATGGCAGTATTCATCCACAATTTTAAAAGAAAAGGGGGGATTGGGGGGTACAGTGCAGGGGAAAGAATAGTAGACATAATAGCAACAGACATACAAACTAAAGAATTACAAAAACAAATCACAAAAATTCAAAATTTTCGGGTTTATTACAGGGACAGCAGAGATCCACTTTGGAAAGGACCAGCAAAGCTCCTCTGGAAAGGTGAAGGGGCAGTAGTAATACAAGATAATAGTGACATAAAAGTAGTGCCAAGAAGAAAAGCAAAGATCATTAGAGATTATGGAAAACAGATGGCAGGTGATGATTGTGTGGCAAGTAGACGGGATGAGGAT</w:t>
      </w:r>
    </w:p>
    <w:p>
      <w:pPr>
        <w:pStyle w:val="PlainText"/>
        <w:rPr/>
      </w:pPr>
      <w:r>
        <w:rPr/>
        <w:t>&gt;AY835780</w:t>
      </w:r>
    </w:p>
    <w:p>
      <w:pPr>
        <w:pStyle w:val="PlainText"/>
        <w:rPr/>
      </w:pPr>
      <w:r>
        <w:rPr/>
        <w:t>TTTTTAGATGGAATAGATAAGGCCCAAGAAGATCATGAGAAATATCACAGTAATTGGAGAGCAATGGCTAGTGATTTTAACCTGCCACCTGTAGTAGCAAAAGAAATAGTAGCCAGCTGTGATAAATGTCAGCTAAAAGGAGAAGCCATGCATGGACAAGTAGACTGTAGTCCAGGAATATGGCAACTAGATTGTACACATTTAGAAGGAAAAATTATCTTGGTAGCAGTTCATGTAGCCAGTGGATATATAGAAGCAGAAGTAATTCCAGCAGAGACAGGGCAAGAAACAGCATACTTTATCTTAAAATTAGCAGGAAGATGGCCAGTAAAAACAATACACACAGACAATGGCGGCAATTTCATCAGTACTACGGTTAAGGCCGCCTGTTGGTGGGCGGGAATCAAGCAGGAATTTGGCATTCCCTACAATCCCCAAAGTCAAGGAGTAGTGGAATCTATGAATAAAGAATTAAAGAAAATTATAGGACAGGTAAAAGATCAGGCTGAACATCTTAAGACAGCAGTACAAATGGCAGTATTCATCCACAATTTTAAAAGAAAAGGGGGGATTGGGGGGTACAGTGCAGGGGAAAGAATAGTAGACTTAATAGCAACAGACATACAAACTAAAGAATTACAAAAACAAATTACAAAAATTCAAAATTTTCGGGTTTATTACAGGGACAGCAGAGATCCACTTTGGAAAGGACCAGCAAAGCTCCTCTGGAAAGGTGAAGGGGCAGTAGTAATACAAGATAATAGTGATATAAAAGTAGTGCCAAGAAGAAAAGCAAAAATCATTAGGGATTATGGAAAACAGATGGCAGGTGATGATTGTGTGGCAAGTACACAGGATGAGGAT</w:t>
      </w:r>
    </w:p>
    <w:p>
      <w:pPr>
        <w:pStyle w:val="PlainText"/>
        <w:rPr/>
      </w:pPr>
      <w:r>
        <w:rPr/>
        <w:t>&gt;AY049711</w:t>
      </w:r>
    </w:p>
    <w:p>
      <w:pPr>
        <w:pStyle w:val="PlainText"/>
        <w:rPr/>
      </w:pPr>
      <w:r>
        <w:rPr/>
        <w:t>TTTCTAGATGGAATAGATAAGGCTCAAGAAGATCATGAGAGGTATCATAGCAATTGGAGAGCAATGGCTAGTGACTTTAATCTGCCACCCATAGTAGCAAAAGAAATAGTAGCTAGCTGTGATCAGTGTCAGCTAAAAGGGGAAGCCATGCATGGACAAGTAGACTGTAGTCCAGGAATATGGCAATTAGATTGTACACATTTAGAGGGAAAAATCATCCTGGTAGCAGTCCATGTAGCCAGTGGCTACATAGAAGCAGAGGTTATCCCAGCAGAAACAGGACAAGAAACAGCATACTATATACTAAAATTAGCAGGAAGATGGCCAGTCAAAGTAATACATACAGACAATGGTAGTAATTTCACCAGTGCTGCAGTTAAGGCAGCCTGTTGGTGGGCAGGTATCCAACAGGAATTTGGAATTCCCTACAATCCCCAAAGTCAGGGAGTAGTAGAATCCATGAATAAAGAATTAAAGAAAATTATAGGGCAGGTAAGAGATCAAGCTGAGCACCTTAAGACAGCAGTACAAATGGCAGTATTCATTCACAATTTTAAAAGAAAAGGGGGGATTGGGGGGTACAGTGCAGGGGAAAGAATAATAGACATAATAGCAACAGACATACAAACTAAAGAACTACAAAAACAAATTATAAAAATTCAAAATTTTCGGGTTTATTACAGAGACAGCAGAGACCCTATTTGGAAAGGACCAGCCAAACTACTCTGGAAAGGTGAAGGGGCAGTAGTAATACAAGATAATAATGAAATAAAGGTAGTACCAAGAAGGAAAGCAAAAATCATTAAGGACTATGGAAAACAGATGGCAGGTGCTGATTGTGTGGCAGGTAGACAGGATGAAGAT</w:t>
      </w:r>
    </w:p>
    <w:p>
      <w:pPr>
        <w:pStyle w:val="PlainText"/>
        <w:rPr/>
      </w:pPr>
      <w:r>
        <w:rPr/>
        <w:t>&gt;AY049710</w:t>
      </w:r>
    </w:p>
    <w:p>
      <w:pPr>
        <w:pStyle w:val="PlainText"/>
        <w:rPr/>
      </w:pPr>
      <w:r>
        <w:rPr/>
        <w:t>TTTCTAGATGGAATAGATAAGGCTCAAGAAGATCATGAGAGGTATCATAGCAATTGGAGAGCAATGGCTAGTGACTTTAATCTGCCACCCATAGTAGCAAAAGAAATAGTAGCTAGCTGTGATCAGTGTCAGCTAAAAGGGGAAGCCATGCATGGACAAGTAGACTGTAGTCCAGGAATATGGCAATTAGATTGTACACATTTAGAGGGAAAAATCATCCTGGTAGCAGTCCATGTAGCCAGTGGCTACATAGAAGCAGAGGTTATCCCAGCAGAAACAGGACAAGAAACAGCATACTATATACTAAAATTAGCAGGAAGATGGCCAGTCAAAGTAATACATACAGACAATGGTAGTAATTTCACCAGTGCTGCAGTTAAGGCAGCCTGTTGGTGGGCAGGTATCCAACAGGAATTTGGAATTCCCTACAATCCCCAAAGTCAGGGAGTAGTAGAATCCATGAATAAAGAATTAAAGAAAATTATAGGGCAGGTAAGAGATCAAGCTGAGCACCTTAAGACAGCAGTACAAATGGCAGTATTCATTCACAATTTTAAAAGAAAAGGGGGGATTGGGGGGTACAGTGCAGGGGAAAGAATAATAGACATAATAGCAACAGACATACAAACTAAAGAACTACAAAAACAAATTATAAAAATTCAAAATTTTCGGGTTTATTACAGAGACAGCAGAGACCCTATTTGGAAAGGACCAGCCAAACTACTCTGGAAAGGTGAAGGGGCAGTAGTAATACAAGATAATAATGAAATAAAGGTAGTACCAAGAAGGAAAGCAAAAATCATTAAGGACTATGGAAAACAGATGGCAGGTGCTGATTGTGTGGCAGGTAGACAGGATGAAGAT</w:t>
      </w:r>
    </w:p>
    <w:p>
      <w:pPr>
        <w:pStyle w:val="PlainText"/>
        <w:rPr/>
      </w:pPr>
      <w:r>
        <w:rPr/>
        <w:t>&gt;AY049709</w:t>
      </w:r>
    </w:p>
    <w:p>
      <w:pPr>
        <w:pStyle w:val="PlainText"/>
        <w:rPr/>
      </w:pPr>
      <w:r>
        <w:rPr/>
        <w:t>TTTCTAGATGGGATAGATAAGGCTCAAGAAGATCATGAAAAGTATCACAGCAATTGGAGAGCAATGGCTAGTGACTTTAATCTGCCACCCATAGTAGCAAAAGAAATAGTAGCTAGCTGTGATCAGTGTCAGCTAAAAGGGGAGGCCATGCATGGACAAGTAGACTGTAGTCCAGGAATATGGCAATTAGATTGTACACATTTAGAAGGAAAAATCATCCTGGTAGCAGTCCATGTAGCCAGTGGCTACATAGAAGCAGAAGTTATCCCAGCAGAAACAGGACAAGAAACAGCATACTATATACTAAAATTAGCAGGAAGATGGCCAGTCAAAGTAATACATACAGACAATGGTAGTAATTTCACCTGTGCTGCAGTTAAGGCAGCCTGTTGGTGGGCAGGTATCCAACAGGAATTTGGAATTCCCTACAATCCCCAAAGTCAGGGAGTAGTAGAATCCATGAATAAAGAATTAAAGAAAATTATAGGGCAGGTAAGAGATCAAGCTGAGCACCTTAAGACAGCAGTACAAATGGCAGTATTCATTCACAATTTTAAAAGAAAAGGGGGGATTGGGGGGTACAGTGCAGGGGAAAGAATAATAGACATAATAGCAACAGACATACAAACTAAAGAATTACAAAAACAAATTATGAAAATTCAAAATTTTCGGGTTTATTACAGAGACAGCAGAGACCCTATTTGGAAAGGACCAGCCAAGCTACTCTGGAAAGGTGAAGGGGCAGTAGTAATACAAGATAATAATGAAATAAAGGTAGTACCAAGGAGGAAAGCAAAAATCATTAAGGACTATGGAAAACAGATGGCAGGTGCTGATTGTGTGGCAGGTAGACAGGATGAAGAT</w:t>
      </w:r>
    </w:p>
    <w:p>
      <w:pPr>
        <w:pStyle w:val="PlainText"/>
        <w:rPr/>
      </w:pPr>
      <w:r>
        <w:rPr/>
        <w:t>&gt;AY049708</w:t>
      </w:r>
    </w:p>
    <w:p>
      <w:pPr>
        <w:pStyle w:val="PlainText"/>
        <w:rPr/>
      </w:pPr>
      <w:r>
        <w:rPr/>
        <w:t>TTTCTAGATGGAATAGATAAGGCTCAAGAAGATCATGAGAGGTATCATAGCAATTGGAGAGCAATGGCTAGTGACTTTAATCTGCCACCCATAGTAGCAAAAGAAATAGTAGCTAGCTGTGATCAGTGTCAGCTAAAAGGGGAAGCCATGCATGGACAAGTAGACTGTAGTCCAGGAATATGGCAATTAGATTGTACACATTTAGAGGGAAAAATCATCCTGGTAGCAGTCCATGTAGCCAGTGGCTACATAGAAGCAGAGGTTATCCCAGCAGAAACAGGACAAGAAACAGCATACTATATACTAAAATTAGCAGGAAGATGGCCAGTCAAAGTAATACATACAGACAATGGTAGTAATTTCACCAGTGCTGCAGTTAAGGCAGCCTGTTGGTGGGCAGGTATCCAACAGGAATTTGGAATTCCCTACAATCCCCAAAGTCAGGGAGTAGTAGAATCCATGAATAAAGAATTAAAGAAAATTATAGGGCAGGTAAGAGATCAAGCTGAGCACCTTAAGACAGCAGTACAAATGGCAGTATTCATTCACAATTTTAAAAGAAAAGGGGGGATTGGGGGGTACAGTGCAGGGGAAAGAATAATAGACATAATAGCAACAGACATACAAACTAAAGAACTACAAAAACAAATTATAAAAATTCAAAATTTTCGGGTTTATTACAGAGACAGCAGAGACCCTATTTGGAAAGGACCAGCCAAACTACTCTGGAAAGGTGAAGGGGCAGTAGTAATACAAGATAATAATGAAATAAAGGTAGTACCAAGAAGGAAAGCAAAAATCATTAAGGACTATGGAAAACAGATGGCAGGTGCTGATTGTGTGGCAGGTAGACAGGATGAAGAT</w:t>
      </w:r>
    </w:p>
    <w:p>
      <w:pPr>
        <w:pStyle w:val="PlainText"/>
        <w:rPr/>
      </w:pPr>
      <w:r>
        <w:rPr/>
        <w:t>&gt;EF614151</w:t>
      </w:r>
    </w:p>
    <w:p>
      <w:pPr>
        <w:pStyle w:val="PlainText"/>
        <w:rPr/>
      </w:pPr>
      <w:r>
        <w:rPr/>
        <w:t>TTTTTGGATGGGATAGATAGAGCTCAAGAAGAGCATGAAAGATATCACAGCAATTGGAGAGCAATGGCTAGTGATTTTAATCTACCACCTATAGTAGCAAAAGAAATAGTAGCTAGCTGTGATAAATGTCAGCTAAAAGGAGAAGCCATGCATGGACAAGTGGACTGTAGTCCAGGGATGTGGCAATTAGACTGTACACATTTAGAAGGAAAAATTATCCTGGTAGCAGTCCATATAGCCAGTGGCTATATAGAAGCAGAAGTTATCCCAGCAGAAACAGGACAGGAAACAGCATTTTTTATATTAAAATTGGCAGGAAGATGGCCAGTAAGAGTAATACATACAGACAATGGCAGCAACTTCACCAGTGCTGCTGTTAAGGCAGCCTGTTGGTGGGCAGGGGTCAAGCAGGAATTTGGAATTCCCTACAATCCCCAAAGTCAAGGAGTAGTAGAATCTATGAATAAAGAATTAAAGAAAATCATAGGACAAGTAAGAGAACAAGCTGAACACCTTAAGACAGCAGTACAAATGGCAGTATTCATTCACAATTTTAAAAGAAAAGGGGGGATTGGGGGATACAGTGCAGGGGAAAGAATAATAGACATAATAGCATCAGACATACAAACTAAAGAATTACAAAAACAAATCATAAAAATTCAAAATTTTCGGGTTTATTACAGGGACAGCAGAGACCCAATTTGGAAAGGACCAGCAAAACTACTCTGGAAAGGTGAAGGGGCAGTAGTAATACAAGACAATAGTGAAATAAAGGTAGTACCAAGAAGAAAAGCAAAGATCATTAGAGACTATGGAAAACAGATGGCAGGTGATGATTGTGTGGCAGGTAGACAGGATGAGGAT</w:t>
      </w:r>
    </w:p>
    <w:p>
      <w:pPr>
        <w:pStyle w:val="PlainText"/>
        <w:rPr/>
      </w:pPr>
      <w:r>
        <w:rPr/>
        <w:t>&gt;EF070329</w:t>
      </w:r>
    </w:p>
    <w:p>
      <w:pPr>
        <w:pStyle w:val="PlainText"/>
        <w:rPr/>
      </w:pPr>
      <w:r>
        <w:rPr/>
        <w:t>TTTATGGAAAATATAGACCCGGCAGTTGAAGACCATGAGAAGTACCATTCTAATTGGAAGTATCTCAGGGATAAATACAACATACCCACCATCTTAGCCAAGGAAATAGTAAACAAATGCTCAGCATGTCAAACACATGGGGAACCAAAACATGGGCAAGTCAATGCAGACTTGGGGGTATGGCAAATGGATTGCACACATCTGGAAGGCAAGGTCATCTTGGTGGCAGTACATGTAGCCAGTAGTTTCATATGGGCCAGGATAATTTCCCAAGAAACTGGAAGGCTAACAGCCCTAGAGCTGTCAAACTTGGCAGCCACATGGCCAATTAGTCAGATACACCCAGACAATGGTACCAACTTTACTAGCAAGGAATTCCAAGCTGTTGCATGGTGGGCTAACATACAGCACACCACAGGTGTCCCCTACAATCCACAGAGTCAAGGAGTAGTAGAAAATGCAAACAAACAGTTAAAGGAAACCATTCACAAAGTAAGGGAAGAAGTAACATATTTAGAAACAGCAGTAGCACAAGCAGTCTTCATTCTAAATAATAAAAGAAAGGGAGGGATAGGGGATATGACCCCTACAGAAAGGTTAGTTAATATGCTATACACAGAACTAGAAATACAACAACTACAAAATCACAATACAAAATTTTCAAAATTTCGGGTTTATTACAGAAGAGGAGCAAACCCTTATTGGCTGAGACCAGCTCGACTTCTTTGGAAAGGAGAAGGAGCTCTAGTGATCAAAACAAAGGAAGAGATCGTAACAGTCCCAAGAAGAAAAGCAAAAATAATCAAGGATTATGGCACCAGGTGCGCAGGAGACCTGTGCCCCACGTCAAGG</w:t>
      </w:r>
    </w:p>
    <w:p>
      <w:pPr>
        <w:pStyle w:val="PlainText"/>
        <w:rPr/>
      </w:pPr>
      <w:r>
        <w:rPr/>
        <w:t>&gt;EF070330</w:t>
      </w:r>
    </w:p>
    <w:p>
      <w:pPr>
        <w:pStyle w:val="PlainText"/>
        <w:rPr/>
      </w:pPr>
      <w:r>
        <w:rPr/>
        <w:t>TTCATGGAGCAAATAGAGCCTGCAAAAGAGGACCATGAAAAGTACCATAGCAATTGGAAGTATCTCAGGGATAAGTACAACATCCCAGCTTTACTGGCTAAGGAAATAGTAAACCTTTGTCCCAAATGTCAGACACATGGGGAGCCAAAAACAGGACAGGTCAATGCAGAATTGGGAGTGTGGCAAATGGATTGTACTCACTTAGAAGGAAAAATCATCTTAGTAGCCGTCCACGTGGCCAGTGGATACACGTGGGCAAAAATATTACCCAGGGAAACAGGAAGGCAAACAGCCCTAGGCCTGTTAGAATTAGCAGCTCTTTGGCCTGTAACACAAATACACACAGATAATGGAGCCAACTTCATTAGTGAAGAATTCGGAGCTGCATGTTGGTGGGCTAGCATAGATCACACCACAGGGGTACCATACAACCCTCAAAGTCAGGGAGTAGTAGAAAACAAAAACAAACAGTTAAAAGAAACTATACAGAAAATCAGAGAAGAAGTCACCTATTTAGAAACAGCAGTAGCACAGGCAGTCTTCATCATGAATTTTAAAAAGAAGGGAGGAATAGGGGACCTAGCAGCTGCTGAGAGAATAATTAATATGTTACATACAGAACTAGAACTACAACACTTACAATCACAAAAATCCAAATTTCAAAATTTTCGGGTTTATTATAGGACAGGCTCTGACCCATCTTGGAAGGGACCTGCTGCCTTGTTGTGGAAGGGTGAAGGAGCAGTAGTCGTCAAACAGAACAAGGACATAATCACTGTACCTAGAAGAAAGGCAAAAATAATCAAGCCATATGGC</w:t>
      </w:r>
    </w:p>
    <w:p>
      <w:pPr>
        <w:pStyle w:val="PlainText"/>
        <w:rPr/>
      </w:pPr>
      <w:r>
        <w:rPr/>
        <w:t>&gt;EF070331</w:t>
      </w:r>
    </w:p>
    <w:p>
      <w:pPr>
        <w:pStyle w:val="PlainText"/>
        <w:rPr/>
      </w:pPr>
      <w:r>
        <w:rPr/>
        <w:t>TTTATGGAAAACATTGAGCCAGCCATAGAAGACCATGATAAATATCACTCCAATTGGAAATATTTGAGGGACAAATATAATATACCCACACTTCTTGCCAAGGAAATAGTAAACAGATGCTCAGCATGCCAAACACATGGAGAACCAAAACATGGTCAAGTCAATGCAGACATAGGGGTATGGCAAATGGACTGCACCCATTTAGAAGGAAAAATCATTCTAGTAGCAGTACATGTAGCCAGTGGTTTTATATGGGCTAGAATTATTTCCCAAGAAAATGGCAGGCTAACAGCATTAGAGCTGTTAAACTTAGCAGCAACATGGCCCATAACACAGATCCACACAGACAATGGTACCAACTTCACCAGTAAGGAATTCCAAGCAGTTGCATGGTGGGCAGGCATAGAACACAGTACAGGTGTTCCTTATAACCCACAGAGCCAAGGGGTAGTAGAAAATGCTAATAAGCAATTAAAGGAGACCATTAACAAAGTCAGAGAAGAAGTCCAGTACCTAGAGACAGCAGTAGCACAAGCAGTCTTCATTTTAAATAATAAAAGAAAGGGAGGAATAGGGGATATGACTCCCACAGAAAGGTTAGTCAACATGCTATATACAGAAATAGAAACACAACAAATACAAAA~~~~~~CACAAAATTTTCAAAATTTCGGGTTTATTACAGAAGAGGAGCGAATCCAAGTTGGCAAGGACCTGCTCAACTCCTCTGGAAGGGTGAAGGAGCAATAGTAATCAAAGACCAAGGTGAGATTATAACAGTACCAAGGAGGAAGGCAAAGATTATCAAAGACTATGGC</w:t>
      </w:r>
    </w:p>
    <w:p>
      <w:pPr>
        <w:pStyle w:val="PlainText"/>
        <w:rPr/>
      </w:pPr>
      <w:r>
        <w:rPr/>
        <w:t>&gt;AF407645</w:t>
      </w:r>
    </w:p>
    <w:p>
      <w:pPr>
        <w:pStyle w:val="PlainText"/>
        <w:rPr/>
      </w:pPr>
      <w:r>
        <w:rPr/>
        <w:t>TTTTTGGATGGAATAGAAAAGGCCCAAGATGAACATGAGAAGTACCACAGTAATTGGAGAGCAATGGCTAGTGATTTTAACCTGCCACCTATGGTAGCAAAAGAAATAGTAGCCAGCTGTGATAAATGTCAGCTAAAAGGAGAAGCCATACATGGACAAGTAGACTGTAGTCCAGGAATATGGCAACTAGATTGTACACATTTAGAAGGAAAAATTATCCTGGTAGCAGTCCATGTAGCCAGTGGATATATAGAAGCAGAAGTTATTCCAGCAGAAACAGGGCAGGAAACAGCATATTTTATCTTAAAATTAGCAGGAAGATGGCCAGTAAAAACAATACATACAGACAATGGCGGCAATTTCACCAGTAATGCGGTTAAGGCTGCCTGTTGGTGGGCAGGGATCAAGCAGGAATTTGGCATTCCCTACAATCCCCAAAGTCAAGGAGTAGTAGAATCTATGAATAATGAATTAAAGAAAATTATAGGGCAGGTAAGAGATCAGGCTGAACATCTTAAGACAGCAGTACAAATGGCAGTATTCATCCACAATTTTAAAAGAAAAGGGGGGATTGGGGGATACAGTGCAGGGGAAAGAATAGTAGACATAATAGCAACAGACATACAAACTAAAGAATTACAGAAACAAATTACAAAAATTCAAAATTTTCGGGTTTATTACAGGGACAGCAGAGATCCACTTTGGAAAGGACCAGCAAAGCTTCTCTGGAAAGGTGAAGGGGCGGTAGTAATACAAGATAATAGTGACATAAAAGTAGTGCCAAGAAGAAAAGCAAAGATCATTAGGGATTATGGAAAACAGATGGCAGGCGATGATTGTGTGGCAAGTAGACAGGATGAGGAT</w:t>
      </w:r>
    </w:p>
    <w:p>
      <w:pPr>
        <w:pStyle w:val="PlainText"/>
        <w:rPr/>
      </w:pPr>
      <w:r>
        <w:rPr/>
        <w:t>&gt;AF407644</w:t>
      </w:r>
    </w:p>
    <w:p>
      <w:pPr>
        <w:pStyle w:val="PlainText"/>
        <w:rPr/>
      </w:pPr>
      <w:r>
        <w:rPr/>
        <w:t>TTTTTGGATGGAATAGAAAAGGCCCAAGATGAACATGAGAAATACCACAGTAATTGGAGAGCAATGGCTAGTAATTTTAACCTGCCACCTGTGGTAGCAAAAGAAATAGTAGCCAGCTGTGATAAATGTCAGCTAAAAGGAGAAGCCATACATGGACAAGTAGACTGTAGTCCAGGAATATGGCAACTAGATTGTACACATTTAAAAGGAAAAATTATCCTGGTAGCAGTCCATGTAGCCAGTGGATATATAGAAGCAGAAGTTATTCCAGCAGAAACAGGGCAGGAAACAGCATATTTTATCTTAAAATTAGCAGGAAGATGGCCAGTAAAAACAATACATACAGACAATGGCGGCAATTTCACCAGTAATGCGGTTAAGGCTGCCTGTTGGTGGGCAGGGATCAAGCAGGAATTTGGCATTCCCTACAATCCCCAAAGTCAAGGAGTAGTAAAATCTATGAATAATGAATTAAAGAAAATTATAGGGCAGGTAAGAGATCAGGCTGAACATCTTAAGACAGCAGTACAAATGGCAGTATTCATCCACAATTTTAAAAGAAAAGGGGGGATTGGGGGATACAGTGCAGGGGAAAGAATAGTAGACATAATAGCAACAGACTTACAAACTAAAGAATTACAGAAACAAATTACAAAAATTCAAAATTTTCGGGTTTATTACAGGGACAGCAGAGATCCACTTTGGAAAGGACCAGCAAAGCTT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AF407646</w:t>
      </w:r>
    </w:p>
    <w:p>
      <w:pPr>
        <w:pStyle w:val="PlainText"/>
        <w:rPr/>
      </w:pPr>
      <w:r>
        <w:rPr/>
        <w:t>TTTTTGGATGGAATAGAAAAGGCCCAAGATGAACATGAAAAATACCACAGTAATTGGAGAGCAATGGCTAGTGATTTTAACCTGCCACCTGTGGTAGCAAAAGAAATAGTAGCCAGCTGTGATAAATGTCAGCTAAAAGGGGAAGCCATACATGGACAAGTAGACTGTAGTCCAGGAATATGGCAACTAGATTGTACACATTTAGAAGGAAAAATTATCCTGGTAGCAGTCCATGTAGCCAGTGGATATATAGAAGCAGAAGTTATTCCAGCAGAAACAGGGCAGGAAACAGCATATTTTATCTTAAAATTAGCAGGAAGATGGCCAGTAAAAACAATACATACAGACAATGGCGGCAATTTCACCAGTAATGCGGTTAAGGCTGCCTGTTGGTGGGCAGGGATCAAGCAGGAATTTGGCATTCCCTACAATCCCCAAAGTCAAGGAGTAGTAGAATCTATGAATAATGAATTAAAGAAAATTATAGGGCAGGTAAGAGATCAGGCTGAACATCTTAAGACAGCAGTACAAATGGCAGTATTCATCCACAATTTTAAAAGAAAAGGGGGGATTGGGGGATACAGTGCAGGGGAAAGAATAGTAGACATAATAGCAACAGACATACAAACTAAAGAATTACAGAAACAAATTACAAAAATTCAAAATTTTCGGGTTTATTACAGGGACAGCAGAGATCCACTTTGGAAAGGACCAGCAAAGCTT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AF407647</w:t>
      </w:r>
    </w:p>
    <w:p>
      <w:pPr>
        <w:pStyle w:val="PlainText"/>
        <w:rPr/>
      </w:pPr>
      <w:r>
        <w:rPr/>
        <w:t>TTTTTGGATGGAATAGAAAAGGCCCAAGATGAACATGAGAAATACCACAGTAATTGGAGAGCAATGGCTAGTGAGTTTAACCTGCCACCTGTGGTAGCAAAGGAAATAGTAGCCAGCTGTGATAAATGTCAGCTAAAAGGAGAAGCCATACATGGACAAGTAGACTGTAGTCCAGGAATATGGCAACTAGATTGTACACATTTAGAAGGAAAAATTATCCTGGTAGCAGTCCATGTAGCCAGTGGATATATAGAAGCAGAAGTTATTCCAGCAGAAACAGGGCAGGAAACAGCATATTTTATCTTAAAATTAGCAGGAAGATGGCCAGTAAAAACAATACATACAGACAATGGCGGCAATTTCACCAGTAATGCGGTTAAGGCTGCCTGTTGGTGGGCAGGGATCAAGCAGGAATTTGGCATTCCCTACAATCCCCAAAGTCAAGGAGTAGTAGAATCTATGAATAATGAATTAAAGAAAATTATAGGGCAGGTAAGAGATCAGGCTGAACATCTTAAGACAGCAGTACAAATGGCAGTATTCATCCACAATTTTAAAAGAAAAGGGGGGATTGGGGGATACAGTGCAGGGGAAAGAATAGTAGACATAATAGCAACAGACATACAAACTAAAGAATTACAGAAACAAATTACAAAAATCCAAAATTTTCGGGTTTATTACAGGGACAGCAGAGATCCACTTTGGAAAGGACCAGCAAAGCTTCTCTGGAAAGGTGAAGGGGCAGTAGTAATACAAGATAATAGTGACATAAAAGTAGTGCCAAGAAGAAAAGCAAAGATCATTAGGGATTATGGAAAACAGATGGCAGGCGATGATTGTGTGGCAAGTAGACAGGATGAGGAT</w:t>
      </w:r>
    </w:p>
    <w:p>
      <w:pPr>
        <w:pStyle w:val="PlainText"/>
        <w:rPr/>
      </w:pPr>
      <w:r>
        <w:rPr/>
        <w:t>&gt;AF407643</w:t>
      </w:r>
    </w:p>
    <w:p>
      <w:pPr>
        <w:pStyle w:val="PlainText"/>
        <w:rPr/>
      </w:pPr>
      <w:r>
        <w:rPr/>
        <w:t>TTTTTGGATGGAATAGAAAAGGCCCAAGATGAACATGAGAAATACCACAATAATTGGAGAGCAATGGCTAGTGATTTTAACCTGCCACCTGTGGTAGCAAAAGAAATAGTAGCCAGCTGTGATAAATGTCAGCTAAAAGGAGAAGCCATACATGGACAAGTAGACTGTAGTCCAGGGATATGGCAACTAGATTGTACACATTTAGAAGGAAAAATTATCCTGGTAGCAGTCCATGTAGCCAATGGATATATAGAAGCAGAAGTTATTCCAGCAGAAACAGGGCAGGAAACAGCATATTTTATCTTAAAACTAGCAGGAAGATGGCCAGTAAAAACAATACATACAGACAATGGCAGCAATTTCATCAGTAATACGGTTAAGGCTGCCTGTTGGTGGGCAGGGATCAAGCAGGAATTTGGCATTCCCTACAATCCCCAAAGTCAAGGAGTAGTAGAATCTATGAATAATGAATTAAAGAAAATTATAGGGCAGGTAAGAGATCAGGCTGAACATCTTAAGACAGCAGTACAAATGGCAGTATTCATCCACAATTTTAAAAGAAAAGGGGGA</w:t>
      </w:r>
    </w:p>
    <w:p>
      <w:pPr>
        <w:pStyle w:val="PlainText"/>
        <w:rPr/>
      </w:pPr>
      <w:r>
        <w:rPr/>
        <w:t>&gt;AY331282</w:t>
      </w:r>
    </w:p>
    <w:p>
      <w:pPr>
        <w:pStyle w:val="PlainText"/>
        <w:rPr/>
      </w:pPr>
      <w:r>
        <w:rPr/>
        <w:t>TTTTTAGATGGAATAGACAAGGCCCAAGAAGACCATGAAAAATATCACAGTAATTGGAGAGCAATGGCTAATGAATTTAACCTACCACCTATAGTAGCAAAAGAAATAGTAGCCAGCTGTGATAAGTGTCAGCTAAAAGGAGAAGCCATGCATGGACAAGTAGACTGTAGTCCAGGAATATGGCAACTAGATTGTACACATTTAGAAGGAAAAGTTATCCTGGTAGCAGTTCATGTAGCCAGTGGATATATAGAAGCAGAAGTTATCCCAGCAGAGACAGGGCAGGAAACAGCATACTTTATCTTAAAATTAGCAGGAAGATGGCCAGTAAAAGCAATACATACAGACAATGGCCCCAATTTCACCAGTACTACAGTCAAGGCCGCCTGTTGGTGGGCAGGGATCAAGCAGGAATTTGGCATTCCCTACAATCCCCAAAGTCAAGGAGTAGTAGAATCTATGAATAAAGAATTAAAGAAAATTATAGGACAGGTAAGAGATCAGGCTGAACATCTTAAGACAGCAGTACAAATGGCAGTATTCATTCACAATTTTAAAAGAAGAGGGGGGATTGGAGGGTATAGTGCAGGGGAAAGAATAGTAGACATAATAGCAACAGACATACAAACCAAAGAACTACAAAAACAAATTACAAAAATTCAAAATTTTCGGGTTTATTACAGGGACAGCAGAGATCCACTTTGGAAAGGACCAGCAAAGCTGCTCTGGAAAGGTGAAGGGGCAGTAGTAATACAAGATAATAGTGACATAAAAGTTGTGCCAAGGAGGAAAGTAAAGATCATTAGAGATTATGGAAAACAGATGGCAGGTGATGATTGTGTGGCAAGTAGACAGGATGAGGAT</w:t>
      </w:r>
    </w:p>
    <w:p>
      <w:pPr>
        <w:pStyle w:val="PlainText"/>
        <w:rPr/>
      </w:pPr>
      <w:r>
        <w:rPr/>
        <w:t>&gt;AY331283</w:t>
      </w:r>
    </w:p>
    <w:p>
      <w:pPr>
        <w:pStyle w:val="PlainText"/>
        <w:rPr/>
      </w:pPr>
      <w:r>
        <w:rPr/>
        <w:t>TTTTTAGATGGAATAGACAAGGCCCAAGAAGACCATGAAAAATATCACAGTAATTGGAGAGCAATGGCTAATGAATTTAACCTACCACCTATAGTAGCAAAAGAAATAGTAGCCAGCTGTGATAAGTGTCAGCTAAAAGGAGAAGCCATGCATGGACAAGTAGACTGTAGTCCAGGAATATGGCAACTAGATTGTACACATTTAGAAGGAAAAGTTATCCTGGTAGCAGTTCATGTAGCCAGTGGATATATAGAAGCAGAAGTTATCCCAGCAGAGACAGGGCAGGAAACAGCATACTTTATCTTAAAATTAGCAGGAAGATGGCCAGTAAAAGCAATACATACAGACAATGGCCCCAATTTCACCAGTACTACAGTCAAGGCCGCCTGTTGGTGGGCAGGGATCAAGCAGGAATTTGGCATTCCCTACAATCCCCAAAGTCAAGGAGTAGTAGAATCTATGAATAAAGAATTAAAGAAAATTATAGGACAGGTAAGAGATCAGGCTGAACATCTTAAGACAGCAGTACAAATGGCAGTATTCATTCACAATTTTAAAAGAAGAGGGGGGATTGGAGGGTATAGTGCAGGGGAAAGAATAGTAGACATAATAGCAACAGACATACAAACCAAAGAACTACAAAAACAAATTACAAAAATTCAAAATTTTCGGGTTTATTACAGGGACAGCAGAGATCCACTTTGGAAAGGACCAGCAAAGCTGCTCTGGAAAGGTGAAGGGGCAGTAGTAATACAAGATAATAGTGACATAAAAGTTGTGCCAAGGAGGAAAGTAAAGATCATTAGAGATTATGGAAAACAGATGGCAGGTGATGATTGTGTGGCAAGTAGACAGGATGAGGAT</w:t>
      </w:r>
    </w:p>
    <w:p>
      <w:pPr>
        <w:pStyle w:val="PlainText"/>
        <w:rPr/>
      </w:pPr>
      <w:r>
        <w:rPr/>
        <w:t>&gt;AY331284</w:t>
      </w:r>
    </w:p>
    <w:p>
      <w:pPr>
        <w:pStyle w:val="PlainText"/>
        <w:rPr/>
      </w:pPr>
      <w:r>
        <w:rPr/>
        <w:t>TTTTTGGATGGAATAGATAAGGCTCAAGAAGAACATGAGAAATATCACAATAATTGGAGAGCAATGGCTAGTGATTTTAACCTGCCACCTGTAGTAGCAAAAGAAATAGTAGCCAGCTGTGATAAATGTCAGCTAAAAGGAGAAGCCATGCATGGACAAGTAGACTGTAGTCCAGGAATATGGCAACTAGATTGTACACATTTGGAAGGAAAAATTATCCTGGTAGCAGTGCATGTGGCCAGTGGATATATAGAAGCAGAAGTTATTCCAGCAGAAACAGGGCAGGAAACAGCATACTTTATCTTAAAATTAGCAGGAAGATGGCCAGTAAAAACAATACATACAGATAATGGCAGCAATTTCACCAGTACTACGGTTAAGGCCGCCTGCTGGTGGGCGGGGATCAAGCAGGAATTTGGCATCCCCTACAATCCACAAAGTCAAGGAGTAGTAGAATCTATGAATAAAGAATTAAAGAAAATTATAGGACAGGTAAGAGATCAAGCTGAACATCTTAAGACAGCAGTACAAATGGCAGTATTCATCCACAATTTTAAAAGAAAAGGGGGGATTGGGGGGTACAGTGCAGGGGAAAGAATAGTAGACATAATAGCAACAGACATACAAACTAAAGAATTACAAAAACAAATTACAAAAATTCAAAATTTTCGGGTTTATTACAGGGACAGCAGAGATCCACTTTGGAAAGGACCAGCAAAGCTTCTCTGGAAAGGTGAAGGGGCAGTAGTAATACAAGAGAATAGTGACATAAAAGTAGTGCCAAGAAGAAAAGTAAAGATCATTAGGGATTATGGAAAACAGATGGCAGGTGATGATTGTGTGGCAAGTAGACAGGATGAGGAT</w:t>
      </w:r>
    </w:p>
    <w:p>
      <w:pPr>
        <w:pStyle w:val="PlainText"/>
        <w:rPr/>
      </w:pPr>
      <w:r>
        <w:rPr/>
        <w:t>&gt;AY332236</w:t>
      </w:r>
    </w:p>
    <w:p>
      <w:pPr>
        <w:pStyle w:val="PlainText"/>
        <w:rPr/>
      </w:pPr>
      <w:r>
        <w:rPr/>
        <w:t>TTTTTGGATGGAATAGATAAGGCTCAAGAAGAACATGAGAAATATCACAATAATTGGAGAGCAATGGCTAGTGATTTTAACCTGCCACCTGTAGTAGCAAAAGAAATAGTAGCCAGCTGTGATAAATGTCAGCTAAAAGGAGAAGCCATGCATGGACAAGTAGACTGTAGTCCAGGAATATGGCAACTAGATTGTACACATTTGGAAGGAAAAATTATCCTGGTAGCAGTGCATGTGGCCAGTGGATATATAGAAGCAGAAGTTATTCCAGCAGAAACAGGGCAGGAAACAGCATACTTTATCTTAAAATTAGCAGGAAGATGGCCAGTAAAAACAATACATACAGATAATGGCAGCAATTTCACCAGTACTACGGTTAAGGCCGCCTGCTGGTGGGCGGGGATCAAGCAGGAATTTGGCATCCCCTACAATCCACAAAGTCAAGGAGTAGTAGAATCTATGAATAAAGAATTAAAGAAAATTATAGGACAGGTAAGAGATCAAGCTGAACATCTTAAGACAGCAGTACAAATGGCAGTATTCATCCACAATTTTAAAAGAAAAGGGGGGATTGGGGGGTACAGTGCAGGGGAAAGAATAGTAGACATAATAGCAACAGACATACAAACTAAAGAATTACAAAAACAAATTACAAAAATTCAAAATTTTCGGGTTTATTACAGGGACAGCAGAGATCCACTTTGGAAAGGACCAGCAAAGCTTCTCTGGAAAGGTGAAGGGGCAGTAGTAATACAAGAGAATAGTGACATAAAAGTAGTGCCAAGAAGAAAAGTAAAGATCATTAGGGATTATGGAAAACAGATGGCAGGTGATGATTGTGTGGCAAGTAGACAGGATGAGGAT</w:t>
      </w:r>
    </w:p>
    <w:p>
      <w:pPr>
        <w:pStyle w:val="PlainText"/>
        <w:rPr/>
      </w:pPr>
      <w:r>
        <w:rPr/>
        <w:t>&gt;AY331285</w:t>
      </w:r>
    </w:p>
    <w:p>
      <w:pPr>
        <w:pStyle w:val="PlainText"/>
        <w:rPr/>
      </w:pPr>
      <w:r>
        <w:rPr/>
        <w:t>TTTTTAGATGGAATAGATAAGGCCCAAGAAGACCATGAGAAATATCACAGTAATTGGAGAGCAATGGCTAGTGATTTTAACCTGCCACCTGTAGTAGCAAAAGAAATAGTAGCCAGCTGTGATAAATGCCAGTTAAAAGGAGAAGCCATGCATGGACAAGTAGACTGTAGTCCAGGAATATGGCAACTAGATTGTACACATTTAGAAGGAAAAATTATCCTGGTAGCAGTTCATGTAGCCAGTGGATATATAGAAGCAGAAGTTATTCCAGCAGAGACAGGGCAGGAAACAGCATACTTTCTTTTAAAATTAGCAGGAAGATGGCCAGTAAAAACAATACATACAGACAATGGCAGCAATTTCACCAGTGCTACTGTTAAGGCCGCCTGTTGGTGGGCGGGGATCAAGCAAGAATTTGGTATTCCCTACAATCCCCAAAGTCAGGGAGTAGTAGAATCTATGAATAAAGAATTAAAGAAAATTATAGGCCAGGTAAGAGATCAGGCTGAACATCTTAAGACAGCAGTACAGATGGCAGTATTCATCCACAATTTTAAAAGAAAAGGGGGGATTGGGGGGTACACTGCAGGGGAAAGAATAGTAGACATAATAGCAACAGACATACAAACTCMAGAATTACAAAAACAAATTACAAAAATTCAAAATTTTCGGGTTTATTACAGAGACAACAGAGATCCGCTTTGGAAAGGACCAGCAAAGCTTCTCTGGAAAGGTGAAGGGGCAGTAGTAATACAAGATAATAGTGATATAAAAGTAGTGCCAAGAAGAAAAGCAAAAATCATTAGGGATTATGGAAAACAGATGGCAGGTGATGATTGTGTGGCAAGTAGACAGGATGAGGAT</w:t>
      </w:r>
    </w:p>
    <w:p>
      <w:pPr>
        <w:pStyle w:val="PlainText"/>
        <w:rPr/>
      </w:pPr>
      <w:r>
        <w:rPr/>
        <w:t>&gt;AY331286</w:t>
      </w:r>
    </w:p>
    <w:p>
      <w:pPr>
        <w:pStyle w:val="PlainText"/>
        <w:rPr/>
      </w:pPr>
      <w:r>
        <w:rPr/>
        <w:t>TTTTTAGATGGAATAGATAAGGCCCAAGAAGACCATGAGAAATATCACAGTAATTGGAGAGCAATGGCTAGTGATTTTAACCTGCCACCTGTAGTAGCAAAAGAAATAGTAGCCAGCTGTGATAAATGCCAGTTAAAAGGAGAAGCCATGCATGGACAAGTAGACTGTAGTCCAGGAATATGGCAACTAGATTGTACACATTTAGAAGGAAAAATTATCCTGGTAGCAGTTCATGTAGCCAGTGGATATATAGAAGCAGAAGTTATTCCAGCAGAGACAGGGCAGGAAACAGCATACTTTCTTTTAAAATTAGCAGGAAGATGGCCAGTAAAAACAATACATACAGACAATGGCAGCAATTTCACCAGTGCTACTGTTAAGGCCGCCTGTTGGTGGGCGGGGATCAAGCAAGAATTTGGTATTCCCTACAATCCCCAAAGTCAGGGAGTAGTAGAATCTATGAATAAAGAATTAAAGAAAATTATAGGCCAGGTAAGAGATCAGGCTGAACATCTTAAGACAGCAGTACAGATGGCAGTATTCATCCACAATTTTAAAAGAAAAGGGGGGATTGGGGGGTACACTGCAGGGGAAAGAATAGTAGACATAATAGCAACAGACATACAAACTCAAGAATTACAAAAACAAATTACAAAAATTCAAAATTTTCGGGTTTATTACAGAGACAACAGAGATCCGCTTTGGAAAGGACCAGCAAAGCTTCTCTGGAAAGGTGAAGGGGCAGTAGTAATACAAGATAATAGTGATATAAAAGTAGTGCCAAGAAGAAAAGCAAAAATCATTAGGGATTATGGAAAACAGATGGCAGGTGATGATTGTGTGGCAAGTAGACAGGATGAGGAT</w:t>
      </w:r>
    </w:p>
    <w:p>
      <w:pPr>
        <w:pStyle w:val="PlainText"/>
        <w:rPr/>
      </w:pPr>
      <w:r>
        <w:rPr/>
        <w:t>&gt;AY331287</w:t>
      </w:r>
    </w:p>
    <w:p>
      <w:pPr>
        <w:pStyle w:val="PlainText"/>
        <w:rPr/>
      </w:pPr>
      <w:r>
        <w:rPr/>
        <w:t>TTTCTAGATGGAATAGATAAAGCCCAAGAAGAACATGAAAAATATCACAACAACTGGAGAGCAATGGCTAGTGATTTTAACCTACCACCTGTGGTAGCAAGAGAAATAGTAGCCAGCTGTGATAAATGTCAGCTAAAAGGAGAAGCCATGCATGGACAAGTAGACTGTAGTCCAGAAATATGGCAACTAGATTGTACACATTTAGAGGGAAAAGTTATCCTAGTAGCAGTCCATGTAGCCAGTGGATATATAGAAGCAGAAGTTATTCCAGCAGAAACAGGACAGGAAACAGCATACTTTATCTTAAAATTGGCAGGAAGATGGCCAGTAAAAGCAATACATACAGACAATGGCAGCAACTTCACCAGTGCTGCGGTAAAGGCCGCCTGTTGGTGGACGGGGATCAAGCAGGAGTTTGGCATTCCCTACAATCCCCAAAGTCAAGGAGTAGTAGAATCTATGAATAAAGAATTAAAGAAAATTATAGGACAGGTAAGAGATCAGGCTGAACATCTTAAGACAGCAGTACAAATGGCAGTATTCATCCACAATTTTAAAAGAAAAGGGGGGATTGGGGGGTACAGTGCAGGGGAAAGAATAGTAGACATAATAGCAACAGACATACAAACTAAAGAACTACAAAAACAAATTACAAAAATTCAAAATTTTCGGGTTTATTACAGGGACAGCAGAGATCCACTTTGGAAAGGACCAGCAAAACTTCTCTGGAAAGGTGAAGGGGCAGTAGTAATACAAGATAATAGTGACATAAAAGTAGTGCCAAGAAGAAAAGCAAAGATCATTAGGGATTATGGAAAACAGATGGCAGGTGATGATTGTGTGGCAAGTAGACCGGATGAGGAT</w:t>
      </w:r>
    </w:p>
    <w:p>
      <w:pPr>
        <w:pStyle w:val="PlainText"/>
        <w:rPr/>
      </w:pPr>
      <w:r>
        <w:rPr/>
        <w:t>&gt;AY331288</w:t>
      </w:r>
    </w:p>
    <w:p>
      <w:pPr>
        <w:pStyle w:val="PlainText"/>
        <w:rPr/>
      </w:pPr>
      <w:r>
        <w:rPr/>
        <w:t>TTTCTAGATGGAATAGATAAAGCCCAAGAAGAACATGAAAAATATCACAACAACTGGAGAGCAATGGCTAGTGATTTTAACCTACCACCTGTGGTAGCAAGAGAAATAGTAGCCAGCTGTGATAAATGTCAGCTAAAAGGAGAAGCCATGCATGGACAAGTAGACTGTAGTCCAGAAATATGGCAACTAGATTGTACACATTTAGAGGGAAAAGTTATCCTAGTAGCAGTCCATGTAGCCAGTGGATATATAGAAGCAGAAGTTATTCCAGCAGAAACAGGACAGGAAACAGCATACTTTATCTTAAAATTGGCAGGAAGATGGCCAGTAAAAGCAATACATACAGACAATGGCAGCAACTTCACCAGTGCTGCGGTTAAGGCCGCCTGTTGGTGGACGGGGATCAAGCAGGAGTTTGGCATTCCCTACAATCCCCAAAGTCAAGGAGTAGTAGAATCTATGAATAAAGAATTAAAGAAAATTATAGGACAGGTAAGAGATCAGGCTGAACATCTTAAGACAGCAGTACAAATGGCAGTATTCATCCACAATTTTAAAAGAAAAGGGGGGATTGGGGGGTACAGTGCAGGGGAAAGAATAGTAGACATAATAGCAACAGACATACAAACTAAAGAACTACAAAAACAAATTACAAAAATTCAAAATTTTCGGGTTTATTACAGGGACAGCAGAGATCCACTTTGGAAAGGACCAGCAAARCTTCTCTGGAAAGGTGAAGGGGCAGTAGTAATACAAGATAATAGTGACATAAAAGTAGTGCCAAGAAGAAAAGCAAAGATCATTAGGGATTATGGAAAACAGATGGCAGGTGATGATTGTGTGGCAAGTAGACCGGATGAGGAT</w:t>
      </w:r>
    </w:p>
    <w:p>
      <w:pPr>
        <w:pStyle w:val="PlainText"/>
        <w:rPr/>
      </w:pPr>
      <w:r>
        <w:rPr/>
        <w:t>&gt;AY331289</w:t>
      </w:r>
    </w:p>
    <w:p>
      <w:pPr>
        <w:pStyle w:val="PlainText"/>
        <w:rPr/>
      </w:pPr>
      <w:r>
        <w:rPr/>
        <w:t>TTTTTGGATGGAATAGATAAGGCCCAAGAAGAACATGAGAAATATCACAATAATTGGAGAGCAATGGCTAGTGATTTTAACCTGCCACCTGTGGTAGCAAAAGAAATAGTAGCCAGCTGTGATAAATGTCAGCTAAAAGGAGAAGCCATGCATGGACAAGTAGACTGTAGTCCAGGAATATGGCAACTAGATTGTACACATTTAGAAGGAAAAGTTATCCTGGTAGCAGTTCATGTAGCCAGTGGATATATAGAAGCAGAAGTTATCCCAGCAGAGACAGGGCAAGAAACAGCATACTTTCTCTTAAAATTAGCAGGAAGATGGCCAGTAAAAACAATACATACAGACAATGGCAGCAATTTCACCAGTACTACAGTTAAGGCCGCCTGTTGGTGGGCGGGAATTAAGCAGGAATTTGGCATTCCCTACAATCCCCAAAGTCAAGGAGTAGTAGAATCAATGAATAATGAATTAAAGAAAATTATAGGACAGGTAAGAGATCAGGCTGAACATCTTAAGACAGCAGTACAAATGGCAGTATTCATCCACAATTTTAAAAGAAAAGGGGGGATTGGGGGGTACAGTGCAGGGGAAAGAATAGTAGACATAATAGCAACAGACATACAAACTAAAGAATTACAAAAACAAATTACAAAAATTCAAAATTTTCGGGTTTATTACAGGGACAGCAGAGATCCACTTTGGAAAGGACCAGCAAAGCTTCTCTGGAAAGGTGAAGGGGCAGTAGTAATACAAGATAATAGTGAAATAAAAGTAGTGCCAAGGAGAAAAGCAAAGATCCTTAGGGATTATGGAAAACAGATGGCAGGTGATGATTGTGTGGCAAGTAGACAGGATGAGGAT</w:t>
      </w:r>
    </w:p>
    <w:p>
      <w:pPr>
        <w:pStyle w:val="PlainText"/>
        <w:rPr/>
      </w:pPr>
      <w:r>
        <w:rPr/>
        <w:t>&gt;AY331290</w:t>
      </w:r>
    </w:p>
    <w:p>
      <w:pPr>
        <w:pStyle w:val="PlainText"/>
        <w:rPr/>
      </w:pPr>
      <w:r>
        <w:rPr/>
        <w:t>TTTTTGGATGRAATAGATAAGGCCCAAGAAGAACATGAGAAATATCACAATAATTGGAGAGCAATGGCTAGTGATTTTAACCTGCCACCTGTGGTAGCAAAAGAAATAGTAGCCAGCTGTGATAAATGTCAGCTAAAAGGAGAAGCCATGCATGGACAAGTAGACTGTAGTCCAGGAATATGGCAACTAGATTGTACACATTTAGAAGGAAAAGTTATCCTGGTAGCAGTTCATGTAGCCAGTGGATATATAGAAGCAGAAGTTATCCCAGCAGAGACAGGGCAAGAAACAGCATACTTTCTCTTAAAATTAGCAGGAAGATGGCCAGTAAAAACAATACATACAGACAATGGCAGCAATTTCACCAGTACTACAGTTAAGGCCGCCTGTTGGTGGGCGGGAATTAAGCAGGAATTTGGCATTCCCTACAATCCCCAAAGTCAAGGAGTAGTAGAATCAATGAATAATGAATTAAAGAAAATTATAGGACAGGTAAGAGATCAGGCTGAACATCTTAAGACAGCAGTACAAATGGCAGTATTCATCCACAATTTTAAAAGAAAAGGGGGGATTGGGGGGTACAGTGCAGGGGAAAGAATAGTAGACATAATAGCAACAGACATACAAACTAAAGAATTACAAAAACAAATTACAAAAATTCAAAATTTTCGGGTTTATTACAGGGACAGCAGAGATCCACTTTGGAAAGGACCAGCAAAGCTTCTCTGGAAAGGTGAAGGGGCAGTAGTAATACAAGATAATAGTGAAATAAAAGTAGTGCCAAGGAGAAAAGCAAAGATCCTTAGGGATTATGGAAAACAGATGGCAGGTGATGATTGTGTGGCAAGTAGACAGGATGAGGAT</w:t>
      </w:r>
    </w:p>
    <w:p>
      <w:pPr>
        <w:pStyle w:val="PlainText"/>
        <w:rPr/>
      </w:pPr>
      <w:r>
        <w:rPr/>
        <w:t>&gt;AY331291</w:t>
      </w:r>
    </w:p>
    <w:p>
      <w:pPr>
        <w:pStyle w:val="PlainText"/>
        <w:rPr/>
      </w:pPr>
      <w:r>
        <w:rPr/>
        <w:t>TTTTTAGATGGAATAGATAAGGCCCAAGAAGACCATGAGAAATATCACAGTAATTGGAGAGCAATGGCTAGTGATTTCAACCTGCCACCCATAGTAGCAAAAGAAATAGTAGCCAGCTGTGATAAATGCCAGCAAAAAGGAGAAGCCATGCATGGACAAGTAGACTGTAGTCCAGCAATATGGCAACTAGATTGTACACATTTAGAAGGAAAAGTTATCTTGGTAGCAGTCCATGTAGCCAGTGGATACATAGAAGCAGAAGTCATCCCAGCAGAGACAGGGCAGGAAACAGCATACTTTCTCTTAAAACTAGCAGGAAGATGGCCAGTAAAAACAATACATACAGACAATGGCAGTAATTTCACCAGTACCGCGGTTAAGGCCGCCTGCTGGTGGGCAGGGATCAAGCAGGAATTTGGCATTCCCTACAATCCCCAAAGTCAAGGAGTAGTAGAATCTATGAATAAAGAATTAAAGAAAATTATAGGACAGGTAAGAGATCAGGCTGAACATCTTAAGACAGCAGTACAAATGGCAGTATTCATCCACAATTTTAAAAGAAAAGGGGGGATTGGGGGGTACAGTGCAGGGGAAAGAATAATAGACATAATAGCAGCAGACATACAAACTAGAGAACTACAAAAACAAATTACAAAAATTCAAAATTTTCGGGTTTATTACAGGGACAGCAGAGATCCACTTTGGAAAGGACCAGCAAAGCTCCTCTGGAAAGGTGAAGGGGCAGTAGTAATACAAGACAATAGTGATATAAAAGTAGTGCCAAGAAGAAAAGCAAAGATCATTAGGGATTATGGAAAACAGATGGCAGGTGATGATTGTGTGGCAAGTAGACAGGATGAGGAT</w:t>
      </w:r>
    </w:p>
    <w:p>
      <w:pPr>
        <w:pStyle w:val="PlainText"/>
        <w:rPr/>
      </w:pPr>
      <w:r>
        <w:rPr/>
        <w:t>&gt;AY332237</w:t>
      </w:r>
    </w:p>
    <w:p>
      <w:pPr>
        <w:pStyle w:val="PlainText"/>
        <w:rPr/>
      </w:pPr>
      <w:r>
        <w:rPr/>
        <w:t>TTTTTAGATGGAATAGATAAGGCCCAAGAAGACCATGAGAAATATCACAGTAATTGGAGAGCAATGGCTAGTGATTTCAACCTGCCACCCATAGTAGCAAAAGAAATAGTAGCCAGCTGTGATAAATGCCAGCAAAAAGGAGAAGCCATGCATGGACAAGTAGACTGTAGTCCAGCAATATGGCAACTAGATTGTACACATTTAGAAGGAAAAGTTATCTTGGTAGCAGTCCATGTAGCCAGTGGATACATAGAAGCAGAAGTCATCCCAGCAGAGACAGGGCAGGAAACAGCATACTTTCTCTTAAAACTAGCAGGAAGATGGCCAGTAAAAACAATACATACAGACAATGGCAGTAATTTCACCAGTACCGCGGTTAAGGCCGCCTGCTGGTGGGCAGGGATCAAGCAGGAATTTGGCATTCCCTACAATCCCCAAAGTCAAGGAGTAGTAGAATCTATGAATAAAGAATTAAAGAAAATTATAGGACAGGTAAGAGATCAGGCTGAACATCTTAAGACAGCAGTACAAATGGCAGTATTCATCCACAATTTTAAAAGAAAAGGGGGGATTGGGGGGTACAGTGCAGGGGAAAGAATAATAGACATAATAGCAGCAGACATACAAACTAGAGAACTACAAAAACAAATTACAAAAATTCAAAATTTTCGGGTTTATTACAGGGACAGCAGAGATCCACTTTGGAAAGGACCAGCAAAGCTCCTCTGGAAAGGTGAAGGGGCAGTAGTAATACAAGACAATAGTGATATAAAAGTAGTGCCAAGAAGAAAAGCAAAGATCATTAGGGATTATGGAAAACAGATGGCAGGTGATGATTGTGTGGCAAGTAGACAGGATGAGGAT</w:t>
      </w:r>
    </w:p>
    <w:p>
      <w:pPr>
        <w:pStyle w:val="PlainText"/>
        <w:rPr/>
      </w:pPr>
      <w:r>
        <w:rPr/>
        <w:t>&gt;AY331292</w:t>
      </w:r>
    </w:p>
    <w:p>
      <w:pPr>
        <w:pStyle w:val="PlainText"/>
        <w:rPr/>
      </w:pPr>
      <w:r>
        <w:rPr/>
        <w:t>TTTTTAGATGGAATAGATAAGGCCCAAGAAGAACATGAGAAATATCACAGTAATTGGAGAGCAATGGCTAGTGATTTTAACCTGCCACCTGTAGTAGCAAAAGAAATAGTGGCCAGCTGTGATAAATGTCAGCTAAAAGGAGAAGCCATGCATGGACAAGTAGACTGTAGTCCAGGAATATGGCAACTAGATTGTACACATTTAGAAGGAAAAGTTATCCTGGTAGCAGTTCATGTAGCCAGTGGATACATAGAAGCAGAAGTTATTCCAGCAGAGACAGGGCAGGAAACAGCATATTTTCTTTTAAAGTTAGCAGGAAGATGGCCAGTAACAACAATACATACAGACAATGGCAGCAATTTCATCAGCACTACAGTTAAGGCCGCCTGTTGGTGGGCGGGGATAAAGCAGGAATTTGGCATTCCCTACAACCCTCAAAGTCAAGGAGTAGTAGAATCTATGAATAAAGAGTTAAAGAAAATTATAGGACAGGTAAGAGATCAGGCTGAACATCTTAAGACAGCAGTGCAAATGGCAGTATTCATCCACAATTTTAAAAGAAAAGGGGGGATTGGGGGATACAGTGCAGGGGAAAGAATAGTAGACATAATAGCAACAGACATACAGACTAAAGAACTACAAAAACAAATTACAAAAATTCAAAATTTTCGGGTTTATTACAGGGACAGCAGAGATCCACTTTGGAAAGGACCAGCAAAGCTCCTCTGGAAAGGTGAAGGGGCAGTAGTAATACAAGATAATAGTGACATAAAAGTAGTGCCAAGAAGAAAAGCAAAAATCATCAGGGATTATGGAAAACAGATGGCAGGTGATGATTGTGTGGCAAGTAGACAGGATGAGGAT</w:t>
      </w:r>
    </w:p>
    <w:p>
      <w:pPr>
        <w:pStyle w:val="PlainText"/>
        <w:rPr/>
      </w:pPr>
      <w:r>
        <w:rPr/>
        <w:t>&gt;AY331293</w:t>
      </w:r>
    </w:p>
    <w:p>
      <w:pPr>
        <w:pStyle w:val="PlainText"/>
        <w:rPr/>
      </w:pPr>
      <w:r>
        <w:rPr/>
        <w:t>TTTTTAGATGGAATAGATAAGGCCCAAGAAGAACATGAGAAATATCACAGTAATTGGAGAGCAATGGCTAGTGATTTTAACCTGCCACCTGTAGTAGCAAAAGAAATAGTGGCCAGCTGTGATAAATGTCAGCTAAAAGGAGAAGCCATGCATGGACAAGTAGACTGTAGTCCAGGAATATGGCAACTAGATTGTACACATTTAGAAGGAAAAGTTATCCTGGTAGCAGTTCATGTAGCCAGTGGATACATAGAAGCAGAAGTTATTCCAGCAGAGACAGGGCAGGAAACAGCATATTTTCTTTTAAAGTTAGCAGGAAGATGGCCAGTAACAACAATACATACAGACAATGGCAGCAATTTCATCAGCACTACAGTTAAGGCCGCCTGTTGGTGGGCGGGGATAAAGCAGGAATTTGGCATTCCCTACAACCCTCAAAGTCAAGGAGTAGTAGAATCTATGAATAAAGAGTTAAAGAAAATTATAGGACAGGTAAGAGATCAGGCTGAACATCTTAAGACAGCAGTGCAAATGGCWGTATTCATCCACAATTTTAAAAGAAAAGGGGGGATTGGGGGATACAGTGCAGGGGAAAGAATAGTAGACATAATAGCAACAGACATACAGACTAAAGAACTACAAAAACAAATTACAAAAATTCAAAATTTTCGGGTTTATTACAGGGACAGCAGAGATCCACTTTGGAAAGGACCAGCAAAGCTCCTCTGGAAAGGTGAAGGGGCAGTAGTAATACAAGATAATAGTGACATAAAAGTAGTGCCAAGAAGAAAAGCAAAAATCATCAGGGATTATGGAAAACAGATGGCAGGTGATGATTGTGTGGCAAGTAGACAGGATGAGGAT</w:t>
      </w:r>
    </w:p>
    <w:p>
      <w:pPr>
        <w:pStyle w:val="PlainText"/>
        <w:rPr/>
      </w:pPr>
      <w:r>
        <w:rPr/>
        <w:t>&gt;AY331294</w:t>
      </w:r>
    </w:p>
    <w:p>
      <w:pPr>
        <w:pStyle w:val="PlainText"/>
        <w:rPr/>
      </w:pPr>
      <w:r>
        <w:rPr/>
        <w:t>TTTTTAGATGGAATAGATAAGGCCCAGGAAGAACATGAAAAATATCACAATAATTGGAAAGCAATGGCTAGTGATTTTAACCTGCCACCTATAGTAGCAAAAGAAATAGTAGCCAGCTGTGATAAATGTCAGCTAAAAGGGGAAGCCATGCATGGACAAGTAGACTGTAGTCCAGGAATATGGCAACTAGATTGTACACATTTAGAAGGAAGAGTTATCCTGGTAGCAGTTCATGTAGCCAGTGGGTATATAGAAGCAGAAGTGATCCCAGCAGAGACAGGGCAGGAAACAGCATACTTTCTCTTAAAATTAGCAGGAAGATGGCCAGTAAAGACAATACATACAGACAATGGCAGCAACTTCACCAGTAGTGCGGTCAAGGCCGCCTGTTGGTGGGCGGGGGTCAAGCAGGAATTTGGCATTCCCTACAATCCCCAAAGTCAAGGAGTAGTAGAATCTATGAATAAAGAATTAAAGAAAATTATAGGACAGGTAAGAGATCAGGCTGAACATCTTAAGACAGCAGTACAAATGGCAGTATTCATCCACAATTTTAAAAGAAGAGGGGGGATTGGGGACTATAGTGCAGGGGAGAGAATAATAGACATAATAGCAACAGACATACAAACCAAAGAATTACAAAAACAAATTACAAAAATTCAAAATTTTCGGGTCTATTACAGGGACAGCAGAGATCCACTTTGGAAAGGACCAGCAAAGCTCCTCTGGAAAGGTGAAGGGGCAGTAGTAATACAAGATAAGAGTGACATAAAAGTAGTACCAAGAAGAAAAGTAAAGATCATTAGGGATTATGGAAAACAGATGGCAGGTGATGATTGTATGGCAAGTAGACAGGATGAGGAT</w:t>
      </w:r>
    </w:p>
    <w:p>
      <w:pPr>
        <w:pStyle w:val="PlainText"/>
        <w:rPr/>
      </w:pPr>
      <w:r>
        <w:rPr/>
        <w:t>&gt;AY331295</w:t>
      </w:r>
    </w:p>
    <w:p>
      <w:pPr>
        <w:pStyle w:val="PlainText"/>
        <w:rPr/>
      </w:pPr>
      <w:r>
        <w:rPr/>
        <w:t>TTTTTAGATGGAATAGATAAGGCCCAGGAAGAACATGAAAAATATCACAATAATTGGAAAGCAATGGCTAGTGATTTTAACCTGCCACCTATAGTAGCAAAAGAAATAGTAGCCAGCTGTGATAAATGTCAGCTAAAAGGGGAAGCCATGCATGGACAAGTAGACTGTAGTCCAGGAATATGGCAACTAGATTGTACACATTTAGAAGGAAGAGTTATCCTGGTAGCAGTTCATGTAGCCAGTGGGTATATAGAAGCAGAAGTGATCCCAGCAGAGACAGGGCAGGAAACAGCATACTTTCTCTTAAAATTAGCAGGAAGATGGCCAGTAAAGACAATACATACAGACAATGGCAGCAACTTCACCAGTAGTGCGGTCAAGGCCGCCTGTTGGTGGGCGGGGGTCAAGCAGGAATTTGGCATTCCCTACAATCCCCAAAGTCAAGGAGTAGTAGAATCTATGAATAAAGAATTAAAGAAAATTATAGGACAGGTAAGAGATCAGGCTGAACATCTTAAGACAGCAGTACAAATGGCAGTATTCATCCACAATTTTAAAAGAAGAGGGGGGATTGGGGACTATAGTGCAGGGGAGAGAATAATAGACATAATAGCAACAGACATACAAACCAAAGAATTACAAAAACAAATTACAAAAATTCAAAATTTTCGGGTCTATTACAGGGACAGCAGAGATCCACTTTGGAAAGGACCAGCAAAGCTCCTCTGGAAAGGTGAAGGGGCAGTAGTAATACAAGATAAGAGTGACATAAAAGTAGTACCAAGAAGAAAAGTAAAGATCATTAGGGATTATGGAAAACAGATGGCAGGTGATGATTGTATGGCAAGTAGACAGGATGAGGAT</w:t>
      </w:r>
    </w:p>
    <w:p>
      <w:pPr>
        <w:pStyle w:val="PlainText"/>
        <w:rPr/>
      </w:pPr>
      <w:r>
        <w:rPr/>
        <w:t>&gt;AY331296</w:t>
      </w:r>
    </w:p>
    <w:p>
      <w:pPr>
        <w:pStyle w:val="PlainText"/>
        <w:rPr/>
      </w:pPr>
      <w:r>
        <w:rPr/>
        <w:t>TTTTTGGATGGAATAGATAAGGCCCAAGAGGAACATGAGAAATATCACAATAATTGGAGAGCAATGGCTAGTGATTTTAACTTACCACCTGTGGTAGCAAAAGAAATAGTAGCCAGCTGTGATAAATGTCAGCTAAAAGGAGAAGCCATGCATGGACAAGTAGACTGTAGTCCAGGAATATGGCAACTAGACTGTACACATTTAGAAGGAAAAGTTATCCTGGTAGCAGTTCATGTATCCAGTGGATATATAGAAGCAGAAGTTATTCCAGCAGAGACAGGGCAGGAAACAGCATACTTTATCTTAAAATTAGCAGGAAGATGGCCAGTAAGAACAGTACATACAGACAATGGCCCCAATTTCACCAGTGCTGCGGTTAAGGCCGCTTGTTGGTGGGCAGGGATCAAGCAGGAATTTGGCATTCCCTACAATCCCCAAAGTCAAGGAGTAGTAGAATCTATGAATAAAGAATTAAAGAAAATTATAGGACAGGTAAGAGATCAGGCTGAACATCTTAAGACAGCAGTACAAATGGCAGTATTCATCCACAATTTTAAAAGAAAAGGGGGGATTGGGGGGTACAGTGCAGGGGAAAGAATAGTAGACATAATAGCAACAGACATACAAACTAAAGAATTACAAAAACAAATTACAAAAATTCAAAATTTTCGGGTTTATTACAGAGACAGCAGAGATCCACTTTGGAAAGGACCAGCAAAGCTT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AY331297</w:t>
      </w:r>
    </w:p>
    <w:p>
      <w:pPr>
        <w:pStyle w:val="PlainText"/>
        <w:rPr/>
      </w:pPr>
      <w:r>
        <w:rPr/>
        <w:t>TTTTTGGATGGAATAGATAAGGCCCAAGAGGAACATGAGAAATATCACAATAATTGGAGAGCAATGGCTRGTGATTTTAACTTACCACCTGTGGTAGCAAAAGAAATAGTAGCCAGCTGTGATAAATGTCAGCTAAAAGGAGAAGCCATGCATGGACAAGTAGACTGTAGTCCAGGAATATGGCAACTAGACTGTACACATTTAGAAGGAAAAGTTATCCTGGTAGCAGTTCATGTATCCAGTGGATATATAGAAGCAGAAGTTATTCCAGCAGAGACAGGGCAGGAAACAGCATACTTTATCTTAAAATTAGCAGGAAGATGGCCAGTAAGAACAGTACATACAGACAATGGCCCCAATTTCACCAGTGCTGCGGTTAAGGCCGCTTGTTGGTGGGCAGGGATCAAGCAGGAATTTGGCATTCCCTACAATCCCCAAAGTCAAGGAGTAGTAGAATCTATGAATAAAGAATTAAAGAAAATTATAGGACAGGTAAGAGATCAGGCTGAACATCTTAAGACAGCAGTACAAATGGCAGTATTCATCCACAATTTTAAAAGAAAAGGGGGGATTGGGGGGTACAGTGCAGGGGAAAGAATAGTAGACATAATAGCAACAGACATACAAACTAAAGAATTACAAAAACAAATTACAAAAATTCAAAATTTTCGGGTTTATTACAGAGACAGCAGAGATCCACTTTGGAAAGGACCAGCAAAGCTT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DQ322230</w:t>
      </w:r>
    </w:p>
    <w:p>
      <w:pPr>
        <w:pStyle w:val="PlainText"/>
        <w:rPr/>
      </w:pPr>
      <w:r>
        <w:rPr/>
        <w:t>TTTTTAGATGGAATAGATAAGGCCCAAGAAGACCATGAGAGATATCACACTAATTGGAGAGCAATGGTTAGTGATTTTAACATACCACCTGTAGTAGCAAAAGAAATAATAGCCTGCTGTGATAAATGTCAACTAAAAGGAGAAGCCATACATGGACAAGTAGACTGTAGTCCAGGAATATGGCAACTAGATTGTACACACTTAGAAGGAAAAGTTATCCTGGTAGCAGTTCATGTAGCCAGTGGATATATAGAAGCTGAAGTTATTCCAGCAGAGACAGGGCAGGAAACAGCATACTTTCTCTTAAAATTAGCAGGGAGATGGCCAGTGAAAACAGTACATACAGACAATGGCAGCAATTTCACCAGTGCTACAGTTAAGGCCGCCTGTTGGTGGGCGGRAATCAAACAGGAATTTGGCATTCCCTACAATCCCCAAAGTCAAGGAGTAGTAGAATCTATGAATAAAGAGTTAAAGAAAATTATAGGACAAGTAAGAGATCAGGCTGAACATCTTAAGACAGCAGTACAAATGGCAGTATTCATTCACAATTTTAAAAGAAAAGGGGGGATTGGGGGGTACAGTGCAGGGGAAAGAATAATAGATATAATAGCAACAGACATACAAACTAAAGAACTACAAAAACAAATTACAAAAATTCAAAATTTTCGGGTTTATTACAGGGACAGCAGAGATCCACTTTGGAAAGGACCAGCAAAGCTCCTCTGGAAAGGTGAAGGGGCAGTAGTAATACAAGATAATAGTGACATAAAAGTAGTGCCAAGAAGAAAAGCAAAGATCATTAGGGATTATGGAAAACAGATGGCAGGTGATGATTGTGTGGCAGGTAGACAGGATGAGGAT</w:t>
      </w:r>
    </w:p>
    <w:p>
      <w:pPr>
        <w:pStyle w:val="PlainText"/>
        <w:rPr/>
      </w:pPr>
      <w:r>
        <w:rPr/>
        <w:t>&gt;DQ322231</w:t>
      </w:r>
    </w:p>
    <w:p>
      <w:pPr>
        <w:pStyle w:val="PlainText"/>
        <w:rPr/>
      </w:pPr>
      <w:r>
        <w:rPr/>
        <w:t>TTCTTGGATGGAATAGATAAGGCCCAAGAAGAACATGAAAAATATCACAGTAATTGGAGAGCAATGGCTGCTGATTTTAACCTGCCACCTGTGGTAGCAAAAGAAATAGTAGCCAGCTGTGATAAATGYCAGCTAAAAGGAGAAGCCATRCATGGACAGGTAGACTGTAGTCCAGGAATATGGCAACTAGATTGTACACATTTAGAAGGAAAAATYATCCTGGTAGCAGTTCATGTAGCCAGTGGATATATAGAAGCAGAAGTCATTCCAGCAGAGACAGGGCAGGAAACAGCATACTTTCTCTTAAAATTAGCAGGAAGATGGCCAGTAAAAACAATACATACAGACAATGGCAGCAATTTCACTAGTACTACGGTTAAGGCCGCCTGTTGGTGGGCAGGGATCAAACAGGARTTTGGCATTCCCTACAATCCCCAAAGTCAAGGAGTGGTAGAGTCTATGAATAAAGAATTAAAGAAAATTATAGGACAGGTAAGAGATCAGGCTGAACATCTTAAGACAGCAGTACAAATGGCAGTATTCATCCACAATTTTAAAAGAARAGGGGGGATTGGGGRGTACAGTGCAGGGGAAAGAATARTAGACATAATAGCAACAGACATACAAACAAGAGAATTACAAAAACARATTACAAAAATTCRAAATTTTCGGGTTTATTACAGGGACAACAGAGAGCCACTTTGGAAAGGACCAGCAAAGCTCCTCTGGAAAGGTGAAGGGGCAGTAGTAATACAAGATAATACTGACATAAAAGTAGTGCCAAGAAGAAAAGTAAARATCATTAGGGATTATGGAAAACAGATGGCAGGTGATGATTGTGTGGCAAGTAGACAGGATGAGGAT</w:t>
      </w:r>
    </w:p>
    <w:p>
      <w:pPr>
        <w:pStyle w:val="PlainText"/>
        <w:rPr/>
      </w:pPr>
      <w:r>
        <w:rPr/>
        <w:t>&gt;DQ322232</w:t>
      </w:r>
    </w:p>
    <w:p>
      <w:pPr>
        <w:pStyle w:val="PlainText"/>
        <w:rPr/>
      </w:pPr>
      <w:r>
        <w:rPr/>
        <w:t>TTCTTGGATGGAATAGATAAGGCCCAAGAAGAACATGAAAAATATCACAGTAATTGGAGAGCAATGGCTGCTGATTTTAACCTGCCACCTGTGGTAGCAAAAGAAATAGTAGCCAGCTGTGATAAATGYCAGCTAAAAGGAGAAGCCATRCATGGACAGGTAGACTGTAGTCCAGGAATATGGCAACTAGATTGTACACATTTAGAAGGAAAAATYATCCTGGTAGCAGTTCATGTAGCCAGTGGATATATAGAAGCAGAAGTCATTCCAGCAGAGACAGGGCAGGAAACAGCATACTTTCTCTTAAAATTAGCAGGAAGATGGCCAGTAAAAACAATACATACAGACAATGGCAGCAATTTCACTAGTACTACGGTTAAGGCCGCCTGTTGGTGGGCAGGGATCAAACAGGARTTTGGCATTCCCTACAATCCCCAAAGTCAAGGAGTGGTAGAGTCTATGAATAAAGAATTAAAGAAAATTATAGGACAGGTAAGAGATCAGGCTGAACATCTTAAGACAGCAGTACAAATGGCAGTATTCATCCACAATTTTAAAAGAARAGGGGGGATTGGGGRGTACAGTGCAGGGGAAAGAATARTAGACATAATAGCAACAGACATACAAACAAGAGAATTACAAAAACARATTACAAAAATTCRAAATTTTCGGGTTTATTACAGGGACAACAGAGAGCCACTTTGGAAAGGACCAGCAAAGCTCCTCTGGAAAGGTGAAGGGGCAGTAGTAATACAAGATAATACTGACATAAAAGTAGTGCCAAGAAGAAAAGTAAARATCATTAGGGATTATGGAAAACAGATGGCAGGTGATGATTGTGTGGCAAGTAGACAGGATGAGGAT</w:t>
      </w:r>
    </w:p>
    <w:p>
      <w:pPr>
        <w:pStyle w:val="PlainText"/>
        <w:rPr/>
      </w:pPr>
      <w:r>
        <w:rPr/>
        <w:t>&gt;AF170549</w:t>
      </w:r>
    </w:p>
    <w:p>
      <w:pPr>
        <w:pStyle w:val="PlainText"/>
        <w:rPr/>
      </w:pPr>
      <w:r>
        <w:rPr/>
        <w:t>TTTTTAGATGGGATAGATAAGGCTCAAGAAGAACATGAAAGATATCACCGCAATTGGAGAACAATGGCTAGTGATTTTAATTTGCCACCTATAGTAGCAAAGGAAATAGTAGCCAACTGTGATAAATGTCAACTAAAAGGGGAACCTATGCATGGACAAGTAGACTGTAGTCCAGGGATATGGCAATTAGATTGCACACATCTAGAAGGAAAAGTCATCCTGGTAGCAGTCCACCTGGCCAGTGGATATATAGAAGCAGAAGTCATCCCAGCAGAAACAGGACAGGAGACAGCATACTTTCTGCTAAAATTAGCAGGAAGATGGCCAGTAAAAGTAATACACACAGACAACGGTAGCAATTTCACCAGCGCTGCAGTTAAAGCAGCCTGTTGGTGGGCCAATGTCCGACAGGAATTTGGGATCCCCTACAATCCCCAAAGTCAAGGAGTAGTAGAATCTATGAATAAGGAATTAAAGAAAATCATAGGGCAGATAAGAGAGCAAGCTGAACACCTTAAGACAGCAGTACAAATGGCAGTATTCATTCACAATTTTAAAAGAAAAGGGGGGATTGGGGGGTACAGTGCAGGGGAAAGAATAATAGACATAATAGCAACAGACATACAAACTAAAGAATTACAAAAACAAATTACAAAAATTCAAAATTTTCGGGTTTATTACAGGGACAGCAGAGACCCCATTTGGAAAGGACCAGCAAAACTACTCTGGAAAGGTGAGGGGGCAGTAGTAATACAAGACAATAGTGATATAAAAGTAATACCAAGAAGAAAAGCAAAGATCATTAGGGATTATGGAAAACAGATGGCAGGTGATGATTGTGTGGCAGGTAGACAGGATGAGGAT</w:t>
      </w:r>
    </w:p>
    <w:p>
      <w:pPr>
        <w:pStyle w:val="PlainText"/>
        <w:rPr/>
      </w:pPr>
      <w:r>
        <w:rPr/>
        <w:t>&gt;AF170548</w:t>
      </w:r>
    </w:p>
    <w:p>
      <w:pPr>
        <w:pStyle w:val="PlainText"/>
        <w:rPr/>
      </w:pPr>
      <w:r>
        <w:rPr/>
        <w:t>TTTTTAGATGGGATAGATAAGGCTCAAGAAGAACATGAAAGATATCACCGCAATTGGAGAACAATGGCTAGTGATTTTAATTTGCCACCTATAGTAGCAAAGGAAATAGTAGCCAACTGTGATAAATGTCAACTAAAAGGGGAACCTATGCATGGACAAGTAGACTGTAGTCCAGGGATATGGCAATTAGATTGCACACATCTAGAAGGAAAAGTCATCCTGGTAGCAGTCCACCTGGCCAGTGGATATATAGAAGCAGAAGTCATCCCAGCAGAAACAGGACAGGAGACAGCATACTTTCTGCTAAAATTAGCAGGAAGATGGCCAGTAAAAGTAATACACACAGACAACGGTAGCAATTTCACCAGCGCTGCAGTTAAAGCAGCCTGTTGGTGGGCCAATGTCCGACAGGAATTTGGGATCCCCTACAATCCCCAAAGTCAAGGAGTAGTAGAATCTATGAATAAGGAATTAAAGAAAATCATAGGGCAGATAAGAGAGCAAGCTGAACACCTTAAGACAGCAGTACAAATGGCAGTATTCATTCACAATTTTAAAAGAAAAGGGGGGATTGGGGGGTACAGTGCAGGGGAAAGAATAATAGACATAATAGCAACAGACATACAAACTAAAGAATTACAAAAACAAATTACAAAAATTCAAAATTTTCGGGTTTATTACAGGGACAGCAGAGACCCCATTTGGAAAGGACCAGCAAAACTACTCTGGAAAGGTGAGGGGGCAGTAGTAATACAAGACAATAGTGATATAAAAGTAATACCAAGAAGAAAAGCAAAGATCATTAGGGATTATGGAAAACAGATGGCAGGTGATGATTGTGTGGCAGGTAGACAGGATGAGGAT</w:t>
      </w:r>
    </w:p>
    <w:p>
      <w:pPr>
        <w:pStyle w:val="PlainText"/>
        <w:rPr/>
      </w:pPr>
      <w:r>
        <w:rPr/>
        <w:t>&gt;EF589040</w:t>
      </w:r>
    </w:p>
    <w:p>
      <w:pPr>
        <w:pStyle w:val="PlainText"/>
        <w:rPr/>
      </w:pPr>
      <w:r>
        <w:rPr/>
        <w:t>TTTTTAGAAGGGATAGATAAGGCTCAAGAAGAACATGAAAAATATCACAGCAATTGGAAAGCAATGGCTAGTGATTTTAATCTGCCACCTATAGTAGCAAAGGAAATAGTAGCCAGCTGTGATAAATGTCAATTAAAAGGGGAAGCTATGCATGGACAGGTAGACTGTAGTCCAGGGATATGGCAATTAGATTGCACACATCTAGAAGGAAAAGTAATCATAGTAGCAGTCCATGTAGCCAGTGGCTATATAGAAGCAGAAGTTATCCCAGCAGAAACAGGACAGGAGACAGCATACTTTCTGCTAAAATTAGCAGGAAGATGGCCAGTAAAAGTAGTACACACAGATAATGGCCCCAATTTCACCAGCAGTGCAGTTAAGGCTGCCTGTTGGTGGGCAAATATCCAACAGGAATTTGGGATTCCCTACAATCCCCAAAGTCAAGGAGTAGTGGAGTCTATGAATAAGGAATTAAAGAAAATCATAGAGCAGGTAAGAGAGCAAGCTGAACACCTTAAGACAGCAGTACAAATGGCAGTATTCATTCACAATTTTAAAAGAAAAGGGGGGATTGGGGGGTACAGTGCAGGGGAAAGAATAATAGACATAATAGCAACAGACATACAAACTAAAGAATTACAAAAACAAATTATAAAAATTCAAAATTTTCGGGTTTATTACAGAGACAGCAGAGATCCAATTTGGAAAGGACCAGCAAAACTACTCTGGAAAGGTGAAGGGGCAGTGGTAATACAGGACAATAACGATATAAAAGTAGTACCAAGAAGAAAAGCAAAGATCATTAGGGATTATGGAAAACAGATGGCAGGTGATGATTGTGTGGCAAGTAGACAGGATGAGGAT</w:t>
      </w:r>
    </w:p>
    <w:p>
      <w:pPr>
        <w:pStyle w:val="PlainText"/>
        <w:rPr/>
      </w:pPr>
      <w:r>
        <w:rPr/>
        <w:t>&gt;EF589041</w:t>
      </w:r>
    </w:p>
    <w:p>
      <w:pPr>
        <w:pStyle w:val="PlainText"/>
        <w:rPr/>
      </w:pPr>
      <w:r>
        <w:rPr/>
        <w:t>TTTTTAGAAGGGATAAATAAGGCTCAAGAAGAACATGAAAAATATCACAGCAATTGGAAAGCAATGGCTAGTGATTTTAATCTGCCACCTATAGTAGCAAAGAAAATAGTAGCCAGCTGTGATAAATGTCAATTAAAAGGGGAAGCTACGCATGGACAGGTAGACTGTAGTCCAGGGATATGGCAATTAGATTGCACACATCTAGAAGGAAAAGTAATCATAGTAGCAGTCCATGTAGCCAGTGGCTATATAGAAGCAGAAGTTATCCCAGCAGAAACAGGACAGGAGACAGCATACTTTCTGCTAAAATTAGCAGGAAGATGGCCAGTAAAAGTAGTACACACAGATAATGGCCCCAATTTCACCAGCAGTGCAGTTAAGGCTGCCTGTTGGTGGGCAAATATCCAACAAGAATTTGGGATTCCCTACAATCCCCAAAGTCAAGGAGTAGTGGAGTCTATGAATAAGGAATTAAAGAAAATCATAGGGCAGGTAAGAGAGCAAGCTGAACACCTTAAGACAGCAGTACAAATGGCAGTATTCATTCACAATTTTAAAAGAAAAGGGGGGATTGGGGGGTACAGTGCAGGGGAAAGAATAATAGACATAATAGCAACAGACATACAAACTAAAGAATTACAAAAACAAATTATAAAAATTCAAAATTTTCGGGTTTATTACAGAGACAGCAGAGATCCAATTTGGAAAGGACCAGCAAAACTACTCTGGAAAGGTGAAGGGGCAGTGGTAATACAGGACAATAACGATATAAAAGTAGTACCAAGAAGAAAAGCAAAGATCATTAGGGATTATGGAAAACAGATGGCAGGTGATGATTGTGTGGCAAGTAGACAGGATGAGGAT</w:t>
      </w:r>
    </w:p>
    <w:p>
      <w:pPr>
        <w:pStyle w:val="PlainText"/>
        <w:rPr/>
      </w:pPr>
      <w:r>
        <w:rPr/>
        <w:t>&gt;EF589042</w:t>
      </w:r>
    </w:p>
    <w:p>
      <w:pPr>
        <w:pStyle w:val="PlainText"/>
        <w:rPr/>
      </w:pPr>
      <w:r>
        <w:rPr/>
        <w:t>TTTTTAGAAGGGATAGATAAGGCTCAAGAAGAACATGAAAAATATCACAGCAATTGGAAAGCAATGGCTAGTGATTTTAATCTGCCACCTATAGTAGCAAAGGAAATAGTAGCCAGCTGTGATAAATGTCAACTAAAAGGGGAAGCTATGCCTGGACAGGTAGACTGTAGTCCAGGGATATGGCAATTAGATTGCACACATCTAGAAGGAAAAGTAATCATAGTAGCAGTCCATGTAGCCAGTGGCTATATAGAAGCAGAAGTTATCCCAGCAGAAACAGGACAGGAGACAGCATACTTTCTGCTAAAATTAGCAGGAAGATGGCCAGTAAAAGTAGTACACACAGATAATGGCCCCAATTTCACCAGCAGTGCAGTTAAGGCTGCCTGTTGGTGGGCAAATATCCAGCAGGAATTTGGGATTCCCTACAATCCCCAAAGTCAAGGAGTAGTGGAGTCTATGAATAAGGAATTAAAGAAAATCATAGGGCAGGTAAGAGAGCAAGCTGAACATCTTAAGACAGCAGTACAAATGGCAGTATTCATTCACAATTTTAAAAGAAAAGGGGGGATTGGGGGGTACAGTGCAGGGGAAAGAATAATAGACATAATAGCAACAGACATACAAACTAAAGAATTACAAAAACAAATTATAAAAATTCAAAATTTTCGGGTTTATTACAGAGACAGCAGAGATCCAATTTGGAAAGGACCAGCAAAACTACTCTGGAAAGGTGAAGGGGCAGTGGTAATACAGGACAATAATGATATAAAAGTAGTACCAAGAAGAAAAGCAAAGATCATTAGGGATTATGGAAAACAGATGGCAGGTGATGATTGTGTGGCAAGTAGACAGGATGAGGAT</w:t>
      </w:r>
    </w:p>
    <w:p>
      <w:pPr>
        <w:pStyle w:val="PlainText"/>
        <w:rPr/>
      </w:pPr>
      <w:r>
        <w:rPr/>
        <w:t>&gt;EF589043</w:t>
      </w:r>
    </w:p>
    <w:p>
      <w:pPr>
        <w:pStyle w:val="PlainText"/>
        <w:rPr/>
      </w:pPr>
      <w:r>
        <w:rPr/>
        <w:t>TTTTTAGAAGGGATAGATAAGGCTCAAGAAGAACATGAAAAATATCACAGCAATTGGAAAGCAATGGCTAGTGATTTTAATCTGCCACCTATAGTAGCAAAGGAAATAGTAGCCAGCTGTGATAAATGTCAACTAAAAGGGGAAGCTATGCATGGACAGGTAGACTGTAGTCCAGGGATATGGCAATTAGATTGCACACATCTAGAAGGAAAAGTAATCATAGTAGCAGTCCATGTAGCCAGTGGCTATATAGAAGCAGAAGTTATCCCAGCAGAAACAGGACAGGAGACAGCATACTTTCTGCTAAAATTAGCAGGAAGATGGCCAGTAAAAGTGGTACACACAGATAATGGCCCCAATTTCACCAGCAGTGCAGTTAAGGCTGCCTGTTGGTGGGCAAATATCCAACAGGAATTTGGGATTCCCTACAATCCCCAAAGTCAAGGAGTAGTGGAGTCTATGAATAAGGAATTAAAGAGAATCATAGGGCAGGTAAGAGAGCAAGCTGAACATCTTAAGACAGCAGTACAAATGGCAGTATTCATTCACAATTTTAAAAGAAAAGGGGGGATTGGGGGGTACAGTGCAGGGGAAAGAATAATAGACATAATAGCAACAGACATACAAACTAAAGAATTACAAAAACAAATTATAAAAATTCAAAATTTTCGGGTTTATTACAGAGACAGCAGAGATCCAATTTGGAAAGGACCAGCAAAACTACTCTGGAAAGGTGAAGGGGCAGTGGTAATACAGGACAATAACGATATAAAAGTAGTACCAAGAAGAAAAGCAAAGATCATTAGGGATTATGGAAAACAGATGGCAGGTGATGATTGTGTGGCAAGTAGACAGGATGAGGAT</w:t>
      </w:r>
    </w:p>
    <w:p>
      <w:pPr>
        <w:pStyle w:val="PlainText"/>
        <w:rPr/>
      </w:pPr>
      <w:r>
        <w:rPr/>
        <w:t>&gt;EF589039</w:t>
      </w:r>
    </w:p>
    <w:p>
      <w:pPr>
        <w:pStyle w:val="PlainText"/>
        <w:rPr/>
      </w:pPr>
      <w:r>
        <w:rPr/>
        <w:t>TTTTTAGAAGGAATAGATAAGGCTCAAGAAGAACATGAGAAATATCACAACAATTGGAAAGCAATGGCTAGTGATTTTAATCTGCCACCTATAGTAGCAAAGGAAATAGTAGCCAGCTGTGATAAATGTCAATTAAAAGGGGAAGCTATGCATGGACAGATAGACTGTAGTCCAGGGATATGGCAATTAGATTGCACACATCTAGAAGGAAAAGTAATCATAGTAGCAGTCCATGTAGCCAGTGGCTATATAGAAGCAGAAGTTATCCCAGCAGAAACAGGACAGGAGACAGCATACTTTCTGCTAAAATTAGCAGGAAGATGGCCAGTAAAAGTAGTACACACAGATAATGGACCCAATTTCACCAGCAGTGCAGTTAAGGCTGCCTGTTGGTGGGCAAATATCCAACAGGAATTTGGGATTCCCTACAATCCCCAAAGTCAAGGAGTAGTGGAGTCTATGAATAAGGAATTAAAGAAAATCATAGGGCAGGTAAGAGAGCAAGCTGAACACCTTAAGACAGCAGTACAAATGGCAGTATTCATTCACAATTTTAAAAGAAAAGGGGGGATTGGGGGGTACAGTGCAGGGGAAAGAATAATAGACATAATAGCAACAGACATACAAACTAAAGAATTACAAAAACAAATTATAAAAATTCAAAATTTTCGGGTTTATTACAGAGACAGCAGAGATCCAATTTGGAAAGGACCAGCAAAACTACTCTGGAAAGGTGAAGGGGCAGTGGTAATACAGGACAATAACGATATAAAAGTAGTACCAAGAAGAAAAGCAAAGATCATTAGGGATTATGGAAAACAGATGGCAGGTGATGATTGTGTGGCAAGTAGACAGGATGAGGAT</w:t>
      </w:r>
    </w:p>
    <w:p>
      <w:pPr>
        <w:pStyle w:val="PlainText"/>
        <w:rPr/>
      </w:pPr>
      <w:r>
        <w:rPr/>
        <w:t>&gt;EF589044</w:t>
      </w:r>
    </w:p>
    <w:p>
      <w:pPr>
        <w:pStyle w:val="PlainText"/>
        <w:rPr/>
      </w:pPr>
      <w:r>
        <w:rPr/>
        <w:t>TTTTTAGAAGGGATAGATAAGGCTCAAGAAGAACATGAAAAATATCACAGCAATTGGAAAGCAATGGCTAGTGATTTTAATCTGCCACCTATAGTAGCAAAGGAAATAGTAGCCAGCTGTGATAAATGTCAACTAAAAGGGGAAGCTATGCATGGACAGGTAGACTGTAGTCCAGGGATATGGCAATTAGATTGCACACATCTAGAAGGAAAAGTAATCATAGTAGCAGTCCATGTAGCCAGTGGCTATATAGAAGCAGAAGTTATCCCAGCAGAAACAGGACAGGAGACAGCATACTTTCTGCTAAAATTAGCAGGAAGATGGCCAGTAAAAGTGGTACACACAGATAATGGCCCCAATTTCACCAGCAGTGCAGTTAAGGCTGCCTGTTGGTGGGCAAATATCCAACAGGAATTTGGGATTCCCTACAATCCCCAAAGTCAAGGAGTAGTGGAGTCTATGAATAAGGAATTAAAGAAAATCATAGGGCAGGTAAGAGAGCAAGCTGAACACCTTAAGACAGCAGTACAAATGGCAGTATTCATTCACAATTTTAAAAGAAAAGGGGGGATTGGGGGGTACAGTGCAGGGGAAAGAATAATAGACATAATAGCAACAGACATACAAACTAAAGAATTACAAAAACAAATTATAAAAATTCAAAATTTTCGGGTTTATTACAGAGACAGCAGAGATCCAATTTGGAAAGGACCAGCAAAACTACTCTGGAAAGGTGAAGGGGCAGTGGTAATACAGGACAATAACGATATAAAAGTAGTACCAAGAAGAAAAGCAAAGATCATTAGGGATTATGGAAAACAGATGGCAGGTGATGATTGTGTGGCAAGTAGACAGGATGAGGAT</w:t>
      </w:r>
    </w:p>
    <w:p>
      <w:pPr>
        <w:pStyle w:val="PlainText"/>
        <w:rPr/>
      </w:pPr>
      <w:r>
        <w:rPr/>
        <w:t>&gt;AF539406</w:t>
      </w:r>
    </w:p>
    <w:p>
      <w:pPr>
        <w:pStyle w:val="PlainText"/>
        <w:rPr/>
      </w:pPr>
      <w:r>
        <w:rPr/>
        <w:t>TTTTTAGATGGGATAGATAAGGCTCAAGCAGACCATGAAAAATATCACAGCAATTGGAGAGCAATGGCTAGTGATTTTAATCTGCCACCTATAGTAGCAAAGGAAATAGTAGCCAGCTGTGATAAATGCCAACTAAAAGGGGAAGCCATGCATGGACAAGTAGACTGCAGTCCAGGGATGTGGCAATTAGATTGCACACATCTAGAAGGAAAAGTAATTCTGGTGGCAGTTCATGTAGCCAGTGGCTATATAGAAGCAGAAGTTATCCCAGCAGAAACAGGGCAAGAGACAGCATACTTCCTGCTAAAGTTAGCAGGGAGATGGCCAGTAAAAGTAGTACACACAGACAATGGCAGCAATTTCACCAGCGCTGCATTTAAAGCAGCCTGTTGGTGGGCAGATGTCCAACAAGAATATGGGATTCCCTACAATCCCCAAAGTCAAGGAGTAGTGGAATCTATGAATAAGGAATTAAAGAAAATCATAGGGCAGGTAAGAGAGCAAGCAGAGCACCTTAAGACAGCAGTACAAATGGCAGTACTCATTCACAATTTTAAAAGAAAAGGGGGGATTGGGGGGTACAGTGCAGGAGAAAGAATAATAGACATAATAGCAACAGACATACAAACTAAAGAATTACAAAAACAAATTACAAAAATTCAAAATTTTCGGGTTTATTACAGGGACAGCAGAGATCCACTTTGGAAAGGACCAGCAAAACTACTCTGGAAAGGTGAAGGGGCAGTAGTAATACAGGACAATAATGATATAAAGGTAGTGCCCAGAAGAAAAGTAAAGATCATCAGGGATTATGGAAAACAGATGGCAGGTGATGATTGTGTGGCAAGTAGACAGAATGAGGAT</w:t>
      </w:r>
    </w:p>
    <w:p>
      <w:pPr>
        <w:pStyle w:val="PlainText"/>
        <w:rPr/>
      </w:pPr>
      <w:r>
        <w:rPr/>
        <w:t>&gt;AF539405</w:t>
      </w:r>
    </w:p>
    <w:p>
      <w:pPr>
        <w:pStyle w:val="PlainText"/>
        <w:rPr/>
      </w:pPr>
      <w:r>
        <w:rPr/>
        <w:t>TTTTTAGATGGGATAGATAAGGCTCAAGCAGAACATGAAAGATATCACAGCAATTGGAGAGCAATGGCTAGTGATTTTAATCTGCCACCTATAGTAGCAAAGGAAATAGTAGCCAGCTGTGATAAATGTCAGCTAAAAGGGGAAGCCATGCATGGACAAGTAGACTGCAGTCCAGGGATATGGCAATTAGATTGCACACATCTAGAAGGAAAAGTAATTCTGGTGGCAGTTCATGTAGCCAGTGGCTATATAGAAGCAGAAGTTATCCCAGCAGAAACAGGACAAGAGACAGCATACTTTCTACTAAAGTTAGCAGGAAGATGGCCAGTAAAAGTAGTACACACAGACAATGGCAGCAATTTCACCAGCGCTGCATTTAAAGCAGCCTGTTGGTGGGCAAATGTCCAACAAGAATGTGGGATTCCCTACAATCCCCAAAGTCAAGGAGTAGTGGAATCTATGAATAAGGAATTAAAGAAAATCATAGGGCAGGTAAGAGAGCAAGCAGAACACCTTAAGACAGCAGTACAAATGGCAGTATTCATTCACGATTTTAAAAGAAAAGGGGGGATTGGGGGGTACAGTGCAGGGGAAAGAATAATAGACATAATAGCAACAGACATACAAACTAAAGAATTACAAAAACACATTACAAAAATTCAAAATTTTCGGGTTTATTACAGGGACAGCAGAGATCCACTTTGGAAAGGACCAGCAAAACTACTCTGGAAAGGTGAAGGGGCAGTAGTAATACAGGACAATAGTGATATAAAGGTAGTGCCCAGAAGAAAAGTAAAGATCATCAGGGATTATGGAAAACAGATGGCAGGTGATGATTGTGTGGCAGGTAGACAGGATGAGGAT</w:t>
      </w:r>
    </w:p>
    <w:p>
      <w:pPr>
        <w:pStyle w:val="PlainText"/>
        <w:rPr/>
      </w:pPr>
      <w:r>
        <w:rPr/>
        <w:t>&gt;AF539404</w:t>
      </w:r>
    </w:p>
    <w:p>
      <w:pPr>
        <w:pStyle w:val="PlainText"/>
        <w:rPr/>
      </w:pPr>
      <w:r>
        <w:rPr/>
        <w:t>TTTTTAGATGGGATAGATAAGGCTCAAGCAGACCATGAAAAATATCACAGCAATTGGAGAGCAATGGCTAGTGATTTTAATCTGCCACCTATAGTAGCAAAGGAAATAGTAGCCAGCTGTGATAAATGTCAGCTAAAAGGGGAAGCCATGCATGGACAAGTAGACTGCAGTCCAGGGATGTGGCAATTAGATTGCACACATCTAGAAGGAAAAGTAATTCTGGTGGCAGTTCATGTAGCCAGTGGCTATATAGAAGCAGAAGTTATCCCAGCAGAAACAGGGCAAGAGACAGCATACTTCCTACTAAAGTTAGCAGGAAGATGGCCAGTAAAAGTAGTACACACAGACAATGGCAGCAATTTCACCAGCGCTGCATTTAAAGCAGCCTGTTGGTGGGCAGATGTCCAACAAGAATATGGGATTCCCTACAATCCCCAAAGTCAAGGAGTAGTGGAATCTATGAATAAGGAATTAAAGAAAATCATAGGGCAGGTAAGAGAGCAAGCAGAACACCTTAAGACAGCAGTACAAATGGCAGTACTCATTCACAATTTTAAAAGAAAAGGGGGGATTGGGGGGTACAGTGCAGGAGAAAGAATAATAGACATAATAGCAACAGACATACAAACTAAAGAATTACAAAAACAAATTACAAAAATTCAAAATTTTCGGGTTTATTACAGGGACAGCAGAGATCCACTTTGGAAAGGACCAGCAAAACTACTCTGGAAAGGTGAAGGGGCAGTAGTAATACAGGACAATAGTGATATAAAGGTAGTGCCCAGAAGAAAAGTAAAGATCATCAGGGATTATGGAAAACAGATGGCAGGTGATGATTGTGTGGCAAGTAGACAGGATGAGGAT</w:t>
      </w:r>
    </w:p>
    <w:p>
      <w:pPr>
        <w:pStyle w:val="PlainText"/>
        <w:rPr/>
      </w:pPr>
      <w:r>
        <w:rPr/>
        <w:t>&gt;EF087994</w:t>
      </w:r>
    </w:p>
    <w:p>
      <w:pPr>
        <w:pStyle w:val="PlainText"/>
        <w:rPr/>
      </w:pPr>
      <w:r>
        <w:rPr/>
        <w:t>TTTTTAGATGGTATAGATAAAGCCCAGGAAGATCATGAAAGATATCACAGCAATTGGAGAGCAATGGCTAGTGATTTTAATCTGCCACCTATAGTGGCAAAAGAAATAGTGGCCAGCTGTGATAAATGCCAGCTAAAAGGGGAAGCCATGCATGGACAAGTAGACTGTAGTCCAGGAATATGGCAATTAGATTGTACCCATTTAGAAGGAAAAATTATCATAGTAGCAGTCCATGTAGCCAGTGGCTATATAGAAGCAGAAGTTATCTCAGCAGAAACAGGACAGGAGACAGCATACTTTCTATTAAAATTAGCAGGACGATGGCCAGTAAAAGTAATACACACAGACAATGGTAGCAACTTCACCAGCGCTGCAGTGAAAGCAGCCTGTTGGTGGGCAGATATCCAACAGGAATTTGGAATTCCCTACAATCCCCAAAGCCAAGGAGTAGTGGAATCTATGAATAAAGAATTAAAGAAAATTATAGGGCAGGTCAGAGATCAAGCTGAACACCTTAAGACAGCAGTACAGATGGCGGTATTCATTCACAATTTTAAAAGAAAAGGGGGGATTGGGGGGTACAGTGCAGGGGAAAGAATAATAGACATAATAGCATCAGATATACAAACTAAAGAACTACAAAAACAAATTACAAAAATTCAAAATTTTCGGGTTTATTACAGGGACAGCAGAGACCCAATTTGGAAAGGACCAGCAAAACTACTCTGGAAAGGTGAAGGGGCAGTAGTAATACAAGACAATAGTGATATAAAAGTAGTACCAAGAAGAAAAGCAAAGATCATTAGGAATTATGGAAAACAGATGGCAGGTGATGATTGTGTGGCAGGTAGACAGGATGAGGAT</w:t>
      </w:r>
    </w:p>
    <w:p>
      <w:pPr>
        <w:pStyle w:val="PlainText"/>
        <w:rPr/>
      </w:pPr>
      <w:r>
        <w:rPr/>
        <w:t>&gt;EF116594</w:t>
      </w:r>
    </w:p>
    <w:p>
      <w:pPr>
        <w:pStyle w:val="PlainText"/>
        <w:rPr/>
      </w:pPr>
      <w:r>
        <w:rPr/>
        <w:t>TTTTTAGATGGGATAGATAAGGCTCAAGAAGATCATAAAAGATATCACAGCAATTGGAGAGCAATGGCTAATGATTTTAATCTGCCACCTATAGTAGCAAAAGAAATAGTGGCCAGCTGTGATAAATGTCAGTTAAAAGGGGAAGCTATGCATGGACAAGTGGACTGCAGTCCAGGAATATGGCAACTGGATTGCACACATCTGGAAGGAAAAGTAATCCTGGTAGCAGTCCACGTGGCCAGTGGCTATATAGAGGCAGAAGTTATCCCAGCAGAAACAGGACAGGAAACAGCATACTTTCTGCTAAAGCTAGCAGGAAGATGGCCAGTAAGGGTAATACACACAGACAATGGTAGCAATTTCACCAGCGCTGCAGTTAAAGCAGCCTGTTGGTGGGCAAATGTCAAACAGGAATTTGGAATTCCCTATAACCCCCAAAGTCAAGGAGTAGTGGAATCTATGAATAAAGAATTAAAGAAAATCATAGGACAGGTCAGGGATCAAGCTGAACACCTTAAGACAGCAGTACAGATGGCAGTATTCATTCACAATTTTAAAAGAAAAGGGGGGATTGGGGGGTACAGTGCAGGGGAAAGAATAATAGATATAATAGCATCAGATATACAAACCAAAGAACTACAAAAACAAATTACAAAAATTCAAAATTTTCGGGTTTATTACAGGGACAGCAGAGACCCCATTTGGAAAGGACCAGCAAAACTACTCTGGAAAGGTGAAGGGGCAGTAGTAATACAAGATAATAGTGATATAAAAGTAGTACCAAGAAGAAAAGCAAAGATCATTCGGGATTATGGAAAACAGATGGCAGGTGATGATTGTATGGCAGGTAGACAGGATGAGGAT</w:t>
      </w:r>
    </w:p>
    <w:p>
      <w:pPr>
        <w:pStyle w:val="PlainText"/>
        <w:rPr/>
      </w:pPr>
      <w:r>
        <w:rPr/>
        <w:t>&gt;EF158040</w:t>
      </w:r>
    </w:p>
    <w:p>
      <w:pPr>
        <w:pStyle w:val="PlainText"/>
        <w:rPr/>
      </w:pPr>
      <w:r>
        <w:rPr/>
        <w:t>TTTTTAGATGGGATAGATAAGGCTCAAGAAGAACATGAAAGATATCACAGTAATTGGAGAGCAATGGCTAGTGATTTTAATCTGCCACCTATAGTAGCAAAGCAAATAGTAGCCAACTGTGATAAATGTCAACTAAAAGGGGAAGCCATGCATGGACAAGTAGACTGTAGTCCAGGGATGTGGCAATTAGATTGCACACATCTAGAAGGAAAAGTAATTCTGGTAGCAGTCCATGTAGCCAGTGGTTACATAGAAGCAGAAGTAATCCCAGCAGAAACAGGGCAGGAGACAGCATACTTTCTGCTAAAATTAGCAGGAAGATGGCCAGTAAAAGTAGTACACACAGACAATGGCAGCAATTTCACCAGTGCTGCATTTAAAGCAGCCTGTTGGTGGGCAAGTATTCAACAGGAATTTGGAATTCCCTACAATCCCCAAAGTCAAGGGGTAGTGGAATCTATGAATAAGGAATTAAAGAAAATCATAGGGCAGGTAAGAGAGCAAGCTGAACACCTTAAGACAGCAGTACAAATGGCAGTATTCATTCACAATTTTAAAAGAAAAGGGGGGATTGGGGGATACACTGCAGGGGAAAGAATAATAGATATGATAGCAACAGACATACAAACTAAAGAGCTACAAAAACAAATTACAAAAATTCAAAATTTTCGGGTTTATTACAGGGACAGCAGAGATCCACTTTGGAAAGGACCAGCAAAACTACTCTGGAAAGGTGAAGGGGCAGTAGTAATACAGGACAATAGTGATATAAAGGTAGTGCCTAGAAGAAAAGCAAAGATCATTAGGGATTATGGAAAACAGATGGCAGGTGATGATTGTGTGGCAGGTAGACAGGATGAGGAT</w:t>
      </w:r>
    </w:p>
    <w:p>
      <w:pPr>
        <w:pStyle w:val="PlainText"/>
        <w:rPr/>
      </w:pPr>
      <w:r>
        <w:rPr/>
        <w:t>&gt;EF158041</w:t>
      </w:r>
    </w:p>
    <w:p>
      <w:pPr>
        <w:pStyle w:val="PlainText"/>
        <w:rPr/>
      </w:pPr>
      <w:r>
        <w:rPr/>
        <w:t>TTCTTAGATGGAATAGAGAAGGCTCAAGAAGAACATGAAAGATATCACAGTAATTGGAGAGCAATGGCGAGTGATTTTAATTTGCCACCTATAGTAGCAAAGCAAATAGTAGCCAACTGTGATAAATGTCAACTAAAAGGGGAAGCCATGCATGGACAAGTAGACTGTAGTCCAGGGATGTGGCAATTAGATTGCACACATCTAGAAGGAAAAGTAATTATAGTAGCAGTCCATGTAGCCAGTGGCTATATAGAAGCAGAAGTGATCCCAGCAGAAACAGGGCAGGAGACAGCATACTTTCTGCTAAAATTAGCAGGAAGATGGCCAGTAAAAGTAGTACACACAGACAATGGCAGCAATTTCACCAGCGCTGCATTTAAAGCAGCCTGTTGGTGGGCAAGTATCCAACAGGAATTTGGAATTCCCTACAATCCCCAAAGTCAAGGAGTAGTGGAATCTATGAATAAGGAATTAAAGAAGATCATAGGGCAGGTAAGAGAGCAAGCTGAACACCTTAAGACAGCAGTACAAATGGCAGTATTCATTCACAATTTTAAAAGAAAAGGGGGGATTGGGGGATACAGTGCAGGGGAAAGAATAATAGATATAATAGCAACAGACATACAAACTAAAGAACTACAAAAACAAATTACAAAAATTCAAAATTTTCGGGTTTATTACAGGGACAGCAGAGATCCACTTTGGAAAGGACCAGCAAAACTGCTCTGGAAAGGTGAAGGGGCAGTAGTAATACAGGACAATAGTGATATAAAGGTAGTGCCTAGAAGAAAAGCAAAGATCATTAGGGATTATGGAAAACAGATGGCAGGTGATGATTGTGTGGCAGGTAGACAGGATGAGGAT</w:t>
      </w:r>
    </w:p>
    <w:p>
      <w:pPr>
        <w:pStyle w:val="PlainText"/>
        <w:rPr/>
      </w:pPr>
      <w:r>
        <w:rPr/>
        <w:t>&gt;EF158042</w:t>
      </w:r>
    </w:p>
    <w:p>
      <w:pPr>
        <w:pStyle w:val="PlainText"/>
        <w:rPr/>
      </w:pPr>
      <w:r>
        <w:rPr/>
        <w:t>TTTTTAGATGGAATAGAGAAGGCTCAAGAAGAACATGAAAGATATCACAGTAATTGGAGAGCAATGGCGAGTGATTTTAATCTGCCACCTATAGTAGCAAAGGAAATAGTAGCCAACTGTGATAAATGTCAACTAAAAGGGGAAGCCATGCATGGACAAGTAGACTGTAGTCCAGGGATGTGGCAATTAGATTGCACACATCTAGAAGGAAAAGTAATTCTGGTAGCAGTCCATGTAGCCAGTGGCTATATAGAAGCAGAAGTGATCCCAGCAGAAACAGGGCAGGAGACAGCATACTTTCTGCTAAAATTAGCAGGAAGATGGCCAGTAAAAATAGTACACACAGACAATGGCAGCAATTTCACCAGCGCTGCATTTAAAGCAGCCTGTTGGTGGGCAGGTATCCACCAGGAATTTGGAATTCCCTACAATCCCCAAAGTCAAGGAGTAGTGGAATCTATGAATAAAGAATTAAAGAAAATCATAGGGCAGGTAAGAGAGCAAGCTGAACACCTTAAGACAGCAGTACAAATGGCAGTATTCATTCACAATTTTAAAAGAAAAGGGGGGATTGGGGGGTACAGTGCAGGGGAAAGAATAATAGATATGATAGCAACAGACATACAAACTAAAGAACTACAAAAACAAATTACAAAAATTCAAAATTTTCGGGTTTATTACAGGGACAGCAGAGATCCACTTTGGAAAGGACCAGCAAAACTACTCTGGAAAGGTGAAGGAGCAGTAGTAATACAGGACAATAGTGATATAAAGGTAGTGCCTAGAAGAAAAGCAAAGATCATTAGGGATTATGGAAAACAGATGGCAGGTGATGATTGTGTGGCAGGTAGACAGGATGAGGAT</w:t>
      </w:r>
    </w:p>
    <w:p>
      <w:pPr>
        <w:pStyle w:val="PlainText"/>
        <w:rPr/>
      </w:pPr>
      <w:r>
        <w:rPr/>
        <w:t>&gt;EF158043</w:t>
      </w:r>
    </w:p>
    <w:p>
      <w:pPr>
        <w:pStyle w:val="PlainText"/>
        <w:rPr/>
      </w:pPr>
      <w:r>
        <w:rPr/>
        <w:t>TTTTTAGATGGGATAGATAAGGCTCAAGAAGAACATGAAAGATATCACAGTAATTGGAGAGCAATGGCTAGTGATTTTAATATACCACCTATAATAGCAAAGGAAATAGTAGCCAACTGTGATAAATGTCAACTGAAAGGGGAAGCCATGCATGGACAAGTAGACTGTAGTCCAGGGATGTGGCAATTAGATTGCACACATCTAGAAGGAAAAGTAATTCTGGTAGCAGTCCATGTAGCCAGTGGCTATATAGAAGCAGAAGTGATCCCAGCAGAAACAGGGCAGGAGACAGCATACTTTCTGCTAAAATTAGCAGGAAGATGGCCAGTAAAAGTAGTACACACAGACAATGGCAGCAATTTCACCAGCGCTGCATTTAAAGCAGCCTGTTGGTGGGCAAGTATCCAACAAGAATTTGGAATTCCCTACAATCCCCAAAGTCAAGGAGTCGTGGAATCTATGAATAAGGAATTAAAGAAAATCATAGGGCAGGTAAGAGAGCAAGCTGAACACCTTAAGACAGCAGTACAAATGGCAGTATTCATTCACAATTTTAAGAGAAAAGGGGGGATTGGGGGGTACAGTGCAGGGGAAAGAATAATAGATATGATAGCAACAGACATACAAACTAAAGAACTACAAAAACAAATTACAAAAGTTCAAAAATTTCGGGTTTATTACAGGGACAGCAGAGATCCACTTTGGAAAGGACCAGCAAGACTACTTTGGAAAGGTGAAGGGGCAGTAGTAATACAGGATAATAGTGATATAAAGGTAGTGCCTAGAAGAAAAGCCAAGATCATTAGGGATTATGGAAAACAGATGGCAGGTGATGATTGTGTGGCAGGTAGACAGGATGAGGAT</w:t>
      </w:r>
    </w:p>
    <w:p>
      <w:pPr>
        <w:pStyle w:val="PlainText"/>
        <w:rPr/>
      </w:pPr>
      <w:r>
        <w:rPr/>
        <w:t>&gt;AY262830</w:t>
      </w:r>
    </w:p>
    <w:p>
      <w:pPr>
        <w:pStyle w:val="PlainText"/>
        <w:rPr/>
      </w:pPr>
      <w:r>
        <w:rPr/>
        <w:t>TTTTTAGATGGGATAGATAAGGCTCAAGAAGACCATGAAAAATATCACAGCAATTGGAGAACTATGGCTAGTGATTTTAATCTACCACCTATAGTAGCAAAGGAAATAGTAGCCAACTGTGATAAATGTCAACTAAAAGGGGAAGCTATGCATGGACAAGTAGACTGTAGTCCAGGGATATGGCAATTAGATTGCACACATTTAGAAGGAAAAGTCATCCTGGTAGCAGTCCATGTAGCCAGTGGCTACATAGAAGCAGAGGTTATCCCAGCAGAAACAGGACAAGAAACAGCATACTTTATACTAAAACTAGCAGGAAGATGGCCAGTCAAAATAATACATACAGACAATGGTAGCAATTTCACCAGCGCTGCAGTTAAAGCAGCCTGTTGGTGGGCCAATCTCCAACAGGAATTTGGAATCCCCTACAATCCCCAAAGTCAAGGAGTAGTAGAATCTATGAATAAAGAATTAAAGAAAATTATAGGGCAGGTAAGGGATCAAGCTGAGCACCTTAAGACAGCAGTACAAATGGCAGTATTCATTCACAATTTTAAAAGAAAAGGGGGGATTGGGGGGTACAGTGCAGGGGAAAGAATAATAGACATGATAGCAACAGACATACAAACTAAAGAATTACAAAAACAAATTACAAAAATTCAAAATTTTCGGGTTTATTACAGGGACAGCAGAGACCCAATTTGGAAAGGACCAGCAAAACTACTCTGGAAAGGTGAAGGGGCAGTAGTAATACAAGACAACAGTGATATAAAAGTAGTACCAAGAAGAAAAGCAAAGATCATTAGGGATTATGGAAAACAGATGGCAGGTGATGATTGTGTGGCAGGTAGACAGAATGAAGAT</w:t>
      </w:r>
    </w:p>
    <w:p>
      <w:pPr>
        <w:pStyle w:val="PlainText"/>
        <w:rPr/>
      </w:pPr>
      <w:r>
        <w:rPr/>
        <w:t>&gt;EF394356</w:t>
      </w:r>
    </w:p>
    <w:p>
      <w:pPr>
        <w:pStyle w:val="PlainText"/>
        <w:rPr/>
      </w:pPr>
      <w:r>
        <w:rPr/>
        <w:t>TTCCTGGATGGAATTAATGAAGCACAGGAAGACCATGATAAATATCACAGTAATTGGAAAGCTTTAGCTGATGAATATAATCTGCCCCCAGTTGTAGCTAAAGAGATTATTGCTCAGTGTCCAAAATGCCATATAAAAGGAGAGGCTATACATGGGCAGGTGGACTACAGTCCAGAAATCTGGCAAATAGACTGTACCCACCTAGAAGGAAAGGTCATCATAGTAGCAGTACATGTAGCTAGTGGTTTCATAGAAGCAGAAGTCATACCAGAAGAAACCGGAAGAGAAACCGCTTACTTCATCCTCAAATTGGCAGGAAGATGGCCTGTAAAGAAGATACATACAGATAATGGGCCAAATTTTACTAGTACAGCAGTAAAGGCAGCCTGTTGGTGGGCACAAATTCAACATGAATTTGGGATTCCATATAATCCTCAAAGTCAAGGAGTAGTAGAATCTATGAATAAACAATTAAAGCAAATTATAGAACAGGTCAGGGACCAAGCAGAGCAACTGAGGACAGCAGTAATCATGGCAGTGTACATCCACAATTTTAAAAGAAAAGGGGGGATTGGGGAGTACACTGCAGGGGAAAGACTATTAGACATACTAACTACAAATATACAGACAAAACAATTACAAAAACAAATTTTAAAAGTTCAAAATTTTCGGGTTTATTATAGGGACGCCAGAGATCCCATTTGGAAGGGACCAGCGCGACTACTGTGGAAAGGTGAAGGGGCAGTAGTAATAAAAGAAGGAGAAGACATTAAAGTAGTACCCAGGAGAAAAGCAAAAATCATAAAAGAGTATGGAAAACAGATGGCAGGTGCAGGTGGTATGGATGATAGACAGAATGAG</w:t>
      </w:r>
    </w:p>
    <w:p>
      <w:pPr>
        <w:pStyle w:val="PlainText"/>
        <w:rPr/>
      </w:pPr>
      <w:r>
        <w:rPr/>
        <w:t>&gt;DQ374657</w:t>
      </w:r>
    </w:p>
    <w:p>
      <w:pPr>
        <w:pStyle w:val="PlainText"/>
        <w:rPr/>
      </w:pPr>
      <w:r>
        <w:rPr/>
        <w:t>TTCCTAGATGGAATTAATGAGGCCCAGGAGGACCATGACAAATATCATAGCAATTGGAAGGCCTTAGCTGATGAGTATCATCTCCCCCCAATTGTAGCCAAAGAAATTATTGCTCAATGCCCTAAATGCCACATAAAAGGAGAAGCCATACATGGGCAAGTAGACTATAGTCCAGAGATATGGCAAATAGACTGCACCCACCTAGAGGGAAAAGTCATCATAGTAGCAGTACATGTAGCCAGTGGTTTCCTAGAAGCAGAGGTCATACCAGAAGAAACAGGAAGGGAAACAGCTTATTTCATCTTAAAATTGGCTGGAAGATGGCCTGTAAAGAAAATACATACAGATAATGGGCCAAACTTTACTAGTGCAGCAGTAAAAGCAGCCTGTTGGTGGGCACAAATCCAACATGAATTTGGGATTCCATATAATCCTCAAAGTCAAGGAGTAGTAGAATCCATGAATAAACAATTAAAGCAAATTATAGAACAAATTAGGGAACAAGCAGAGCACCTGAGAACAGCAGTGATTATGGCAGTGTATATCCACAATTTTAAAAGAAAAGGGGGGATTGGGGAGTACACTGCAGGGGAAAGACTATTGGACATACTAACTACAAATATACAGACACAACAATTACAAAAACAAATTTTAAAAGTTCAAAATTTTCGGGTTTATTATAGGGACGCCAGAGATCCAATTTGGAAGGGACCAGCGCGGCTGCTGTGGAAAGGTGAAGGGGCAGTAGTAATAAAAGAAGGGGAAGACATTAAAGTAGTACCCAGAAGAAAAGCAAAAATCATAAAAGAATATGGAAAACAGATGGCAGGTGCAGGTAGTATGGATGATAGACAGAATGAG</w:t>
      </w:r>
    </w:p>
    <w:p>
      <w:pPr>
        <w:pStyle w:val="PlainText"/>
        <w:rPr/>
      </w:pPr>
      <w:r>
        <w:rPr/>
        <w:t>&gt;EF394357</w:t>
      </w:r>
    </w:p>
    <w:p>
      <w:pPr>
        <w:pStyle w:val="PlainText"/>
        <w:rPr/>
      </w:pPr>
      <w:r>
        <w:rPr/>
        <w:t>TTCCTAGATGGAATTAATGAGGCCCAGGAGGACCATGACAAATATCATAGCAATTGGAAGGCCTTAGCTGATGAGTATCATCTCCCCCCAATTGTAGCCAAAGAAATTATTGCTCAATGCCCTAAATGCCACATAAAAGGAGAAGCCATACATGGGCAAGTAGACTATAGTCCAGAGATATGGCAAATAGACTGCACCCACCTAGAGGGAAAAGTCATCATAGTAGCAGTACATGTAGCCAGTGGTTTCCTAGAAGCAGAGGTCATACCAGAAGAAACAGGAAGGGAAACAGCTTATTTCATCTTAAAATTGGCTGGAAGATGGCCTGTAAAGAAAATACATACAGATAATGGGCCAAACTTTACTAGTGCAGCAGTAAAAGCAGCCTGTTGGTGGGCACAAATCCAACATGAATTTGGGATTCCATATAATCCTCAAAGTCAAGGAGTAGTAGAATCCATGAATAAACAATTAAAGCAAATTATAGAACAAATTAGGGAACAAGCAGAGCACCTGAGRACAGCAGTGRYTATGGCAGTGTATATCCACAATTTTAAAAGAAAAGGGGGGATTGGGGAGTACACTGCAGGGGAAAGACTATTGGACATACTAACTACAAATATACAGACACAACAATTACAAAAACAAATTTTAAAAGTTCAAAATTTTCGGGTTTATTATAGGGACGCCAGAGATCCAATTTGGAAGGGACCAGCGCGGCTGCTGTGGAAAGGTGAAGGGGCAGTAGTAATAAAAGAAGGGGAAGACATTAAAGTAGTACCCAGAAGAAAAGCAAAAATCATAAAAGAATATGGAAAACAGATGGCAGGTGCAGGTAGTATGGATGATAGACAGAATGAG</w:t>
      </w:r>
    </w:p>
    <w:p>
      <w:pPr>
        <w:pStyle w:val="PlainText"/>
        <w:rPr/>
      </w:pPr>
      <w:r>
        <w:rPr/>
        <w:t>&gt;DQ374658</w:t>
      </w:r>
    </w:p>
    <w:p>
      <w:pPr>
        <w:pStyle w:val="PlainText"/>
        <w:rPr/>
      </w:pPr>
      <w:r>
        <w:rPr/>
        <w:t>TTCCTAGATGGAATTAATGAGGCCCAGGAAGACCATGACAAATATCACAGCAACTGGAGGGCCTTAGCTGATGAGTATAATCTCCCTCCAATTGTAGCCAAAGAAATTATTGCCCAATGCCCTAAATGTCACATAAAAGGAGAGGCCATACATGGGCAAGTGGACTATAGTCCAGAAATATGGCAGATAGACTGCACCCACCTAGAAGGAAAAGTCATCATAGTAGCAGCACATGTAGCCAGTGGTTTCCTAGAAGCAGAGGTCATACCAGAAGAAACAGGAAAGGAAACAGCTTATTTCATCCTAAAACTGGCAGGAAGATGGCCAGTAAAGAAAATACATACAGACAATGGGCCAAATTTTACTAGTGCAGCAGTAAAAGCAGCCTGTTGGTGGGCGCAAATTCAACATGAGTTTGGGATTCCATATAATCCTCAAAGTCAAGGAGTAGTAGAATCCATGAATAAACAATTAAAGCAAATCATAGGACAAATTAGGGAACAAGCAGAGCACTTGAGGACAGCAGTAACTATGGCAGTGTATATCCACAATTTTAAAAGAAAAGGGGGGATTGGGGAGTACACTGCAGGGGAAAGACTATTGGACATACTAACTACAAATATACAGACACAACAATTACAAAAACAAATTTTAAAAGTTCAAAATTTTCGGGTTTATTATAGGGACGCCAGAGATCCAATTTGGAAGGGACCAGCGCGGCTGCTGTGGAAAGGTGAAGGGGCAGTAGTAATAAAAGAAGGGGAAGATATTAAAGTAGTACCCAGAAGGAAAGCAAAAATCATAAAAGAATATGGAAAACAGGTGGCAGGTGCAAATAGTATGGATGATAGACAGAATGAG</w:t>
      </w:r>
    </w:p>
    <w:p>
      <w:pPr>
        <w:pStyle w:val="PlainText"/>
        <w:rPr/>
      </w:pPr>
      <w:r>
        <w:rPr/>
        <w:t>&gt;EF394358</w:t>
      </w:r>
    </w:p>
    <w:p>
      <w:pPr>
        <w:pStyle w:val="PlainText"/>
        <w:rPr/>
      </w:pPr>
      <w:r>
        <w:rPr/>
        <w:t>TTCCTAGATGGAATTAATGAGGCCCAGGAAGACCATGACAAATATCACAGCAACTGGAGGGCCTTAGCTGATGAGTATAATCTCCCTCCAATTGTAGCCAAAGAAATTATTGCCCAATGCCCTAAATGTCACATAAAAGGAGAGGCCATACATGGGCAAGTGGACTATAGTCCAGAAATATGGCAGATAGACTGCACCCACCTAGAAGGAAAAGTCATCATAGTAGCAGCACATGTAGCCAGTGGTTTCCTAGAAGCAGAGGTCATACCAGAAGAAACAGGAAAGGAAACAGCTTATTTCATCCTAAAACTGGCAGGAAGATGGCCAGTAAAGAAAATACATACAGACAATGGGCCAAATTTYACTAGTGCAGCAGTAAAAGCAGCCTGTTGGTGGGCRCARATTCAACATGARTTTGGGATTCCATATAATCCTCAAAGTCAAGGAGTAGTAGARTCCATGAATAAACAAYTAAAGCAAATCATAGGACAAATTAGGGAACAAGCAGAGCACTTGAGGACAGCAGTMACTATGGCAGTGTATATCCACAATTTTAAAAGAAAAGGGGGGATTGGGGAGTACACTGCAGGGGAAAGACTATTGGACATACTAACTACAAATATACAGACACAACAATTACAAAAACAAATTTTAAAAGTTCAAAATTTTCGGGTTTATTATAGGGACGCCAGAGATCCAATTTGGAAGGGACCAGCGCGGCTGCTGTGGAAAGGTGAAGGGGCAGTAGTAATAAAAGAAGGGGAAGATATTAAAGTAGTACCCAGAAGGAAAGCAAAAATCATAAAAGAATATGGAAAACAGGTGGCAGGTGCAAATAGTATGGATGATAGACAGAATGAG</w:t>
      </w:r>
    </w:p>
    <w:p>
      <w:pPr>
        <w:pStyle w:val="PlainText"/>
        <w:rPr/>
      </w:pPr>
      <w:r>
        <w:rPr/>
        <w:t>&gt;AF422236</w:t>
      </w:r>
    </w:p>
    <w:p>
      <w:pPr>
        <w:pStyle w:val="PlainText"/>
        <w:rPr/>
      </w:pPr>
      <w:r>
        <w:rPr/>
        <w:t>TTCCTAGAAGGAATAGATCAGGCACAGGAAGATCATGAAAAATATCATAGTAATTGGAGAGCATTAGCTAGTGACTTTGGACTACCACCAGTAGTAGCCAAGGAAATCATTGCCAGTTGTCCTAAATGCCATATAAAAGGGGAAGCAACACATGGTCAAGTAGAYTACAGTCCAGAGATATGGCAAATGGATTGTACACATTTAGAAGGCAAAATCATAATAGTTGCTGTCCATGTAGCAAGTGGCTTTATAGAAGCAGAGGTGATCCCAGCRGAAACAGGACAGGAAACTGCCTATTTCCTATTAAAATTAGCAGCAAGATGGCCTGTCAAAATAATACATACAGACAATGGGCCTAATTTTACAAGTGCAGCCATGAAAGCTGCATGTTGGTGGACAGGCATACAACATGAGTTTGGAATACCATATAATCCACAAAGTCAAGGAGTAGTAGAATCCATGAATAAAGAATTAAAATCTATTATACAGCAGGTGAGGGAYCAAGCAGAGCATTTAAAAACAGCAGTACAAATGGCAGTCTTTGTTCACAATTTTAAAAGAAAAGGGGGGATTGGGGGGTACACTGCAGGGGAAAGACTAATAGACATACTAGCATCACAAATACAAACAACAGAACTACAAAAACAAATTTTAAAAATTCAAAATTTTCGGGTCTATTACAGAGATAGCAGAGACCCTATTTGGAAAGGACCGGCACAACTCCTGTGGAAAGGTGAGGGGGCAGTAGTCATACAAGATAAAGGAGACATTAAAGTAGTACCAAGAAGAAAAGCAAAAATAATCAGAGATTATGGAAAACAGATGGCAGGCAATGATAGTATGGCAAGTAGACAGACAGAA</w:t>
      </w:r>
    </w:p>
    <w:p>
      <w:pPr>
        <w:pStyle w:val="PlainText"/>
        <w:rPr/>
      </w:pPr>
      <w:r>
        <w:rPr/>
        <w:t>&gt;AF422216</w:t>
      </w:r>
    </w:p>
    <w:p>
      <w:pPr>
        <w:pStyle w:val="PlainText"/>
        <w:rPr/>
      </w:pPr>
      <w:r>
        <w:rPr/>
        <w:t>TTCCTAGAAGGGATAGACCAGGCACAGGAAGATCATGAAAAATATCATAGCAACTGGAGAGCATTGGCTAGTGAGTTTGGACTACCACCAATAGTGGCCAAAGAAATTATTGCTAATTGTCCTAAATGTCATATAAAAGGGGAAGCAATTCATGGTCAAGTAGACTGCAGCCCAGAAGTATGGCAAATGGATTGCACACATACAGAAGGCAAAGTCATAATAGTTGCTGTCCATGTGGCAAGTGGGTTCATAGAAGCAGAAGTAATACCAGCAGAAACAGGACAAGAAACTGCCTATTTCCTGTTAAAGTTAGCAGCAAGATGGCCTGTTAAAGTAATACATACAGACAATGGGCCTAATTTTACAAGTGCAACCATGAAGGCTGCATGTTGGTGGGCCAACATAAAACAGGAGTTTGGAATACCATATAACCCACAAAGTCAAGGAGTAGTAGAAGCCATGAACAAGGAATTAAAGTCAATCATACAACAAGTGAGGGACCAAGCAGAGCACTTAAGAACAGCAGTACAAATGGCAGTATTYATTCACAATTTTAAAAGAAAAGGGGGGATTGGGGGGTACACTGCAGGAGAAAGATTGATAGACATACTAGCATCACAAATACAAACAACAGAACTACAAAAACAAATTTTAAAAATTCAAAATTTTCAGGTCTATTACAGAGACAGCAGAGACCCTATTTGGAAAGGACCGGCACAGCTCCTGTGGAAAGGTGAGGGAGCAGTAGTTATACAAGATAAAGGAGACATTAAGGTAGTACCAAGGAGAAAGGCAAAAATAATCAGGCATTATGGAAAACAGATGGCAGGTGCTGATAGTATGGCAAGTGGACAGACAGAA</w:t>
      </w:r>
    </w:p>
    <w:p>
      <w:pPr>
        <w:pStyle w:val="PlainText"/>
        <w:rPr/>
      </w:pPr>
      <w:r>
        <w:rPr/>
        <w:t>&gt;AF422210</w:t>
      </w:r>
    </w:p>
    <w:p>
      <w:pPr>
        <w:pStyle w:val="PlainText"/>
        <w:rPr/>
      </w:pPr>
      <w:r>
        <w:rPr/>
        <w:t>TTCCTAGAAGGAATAGACCAGGCACAGGAAGATCATGAAAAATATCATAGCAATTGGAGAGCATTAGCTAGTGAATTTGGACTGCCACCAATAGTAGCCAAAGAAATTATTGCTAATTGTCCTAAATGYCATATAAAAGGGGAAGCAATGCATGGTCAAGTAGACTGCAGTCCAGAAGTATGGCAAATGGACTGCACACATGCAGAAGGCAAAGTCATAATAGTTGCTGTCCATGTGGCAAGTGGGTTCATAGAAGCAGAAGTGATACCAGCAGAAACAGGACAAGAAGCTGCCTATTTCCTGTTAAAATTAGCAGCAAGATGGCCTATTAAAATATTACATACAGACAATGGGCCTAATTTCACAAGTGCAACCATGAAAGCTGCATGTTGGTGGGCCAACATAAAACATGAGTTTGGAATACCATATAACCCACAAAGTCAAGGAGTAGTAGAAGCCATGAATAAGGAATTAAAGTCAATCATACAACAAGTGAGGGACCAAGCAGAGCACTTAAGAACAGCAGTACAGATGGCAGTATTTATTCACAATTTTAAAAGAAAAGGGGGGATTGGGGGGTACACTGCAGGAGAAAGGTTAATAGACATATTAGCATCACAAATACAAACAACAGAACTACAAAAACAAATTTTAAAAATTCAAAATTTTCGGGTCTATTACAGAGACAGCAGAGACCCTATTTGGAAAGGACCGGCCCAACTCCTGTGGAAAGGTGAGGGAGCAGTAGTCATACAAGATAAAGGAGACATTAAGGTAGTACCAAGGAGAAAGGCAAAAATAATCAGGCATTATGGAAAACAGATGGCAGGTGCTGATAGTGTGGCAAGTGGACAGGCAGAA</w:t>
      </w:r>
    </w:p>
    <w:p>
      <w:pPr>
        <w:pStyle w:val="PlainText"/>
        <w:rPr/>
      </w:pPr>
      <w:r>
        <w:rPr/>
        <w:t>&gt;AF422228</w:t>
      </w:r>
    </w:p>
    <w:p>
      <w:pPr>
        <w:pStyle w:val="PlainText"/>
        <w:rPr/>
      </w:pPr>
      <w:r>
        <w:rPr/>
        <w:t>TTCCTAGAAGGAATAGATCAGGCACAGGAAGATCATGAAAAATATCACAGCAATTGGAGAGCATTAGCTAGTGACTTTGGACTACCACCAGTAGTAGCCAAAGAAATTATTGCTAGTTGTCCTAAATGTCATATTAAAGGGGAAGCAATTCATGGTCAGGTAGATTACAGTCCAGAAATATGGCAAATGGATTGCACACATTTAGAAGGCAAAGTCATAATAGTTGCTGTCCATGTGGCAAGTGGATTCATAGAAGCAGAAGTGATACCAGCAGAAACAGGACAAGAAACTGCCTATTTCCTGTTAAAATTAGCAGCAAGATGGCCTATTAGAGTACTACATACAGACAATGGGCCTAATTTTACAAGTGCAACCATGAAGGCTGCATGTTGGTGGGCCAACATAAGACATGAGTTTGGAATACCATATAACCCACAAAGTCAAGGAGTAGTAGAAGCCATGAATAAGGAATTAAAGTCAATCATACAGCAGGTGAGGGACCAAGCAGAGCATTTAAAAACAGCAGTACAAATGGCAGTATTTGTTCACAATTTTAAAAGAAAAGGGGGGATTGGGGGGTGCACTGCAGGAGAGAGATTAATAGATATGCTAGCATCACAAATACAAACAACAGAACTACAAAAACAMATTTTAAAAATTCAAAAATTTCAGGTCTATTACAGAGACAGCAGAGACCCTATTTGGAAAGGACCGGCACAACTCCTGTGGAAAGGTGAGGGAGCAGTAGTCATACAAGATAAAGGAGATATCAAGGTAGTACCAAGAAGAAAAGCAAAAATACTCAGRGATTATGGAAAACAGATGGCAGGTGCTGATAGTATGGCAAGTGGACAGACAGAA</w:t>
      </w:r>
    </w:p>
    <w:p>
      <w:pPr>
        <w:pStyle w:val="PlainText"/>
        <w:rPr/>
      </w:pPr>
      <w:r>
        <w:rPr/>
        <w:t>&gt;AF422238</w:t>
      </w:r>
    </w:p>
    <w:p>
      <w:pPr>
        <w:pStyle w:val="PlainText"/>
        <w:rPr/>
      </w:pPr>
      <w:r>
        <w:rPr/>
        <w:t>TTCCTAGAAGGGATAGATCAGGCACAGGAAGATCATGAAAAATATCATAGCMATTGGAGAGCATTAGCTAGTGACTTTGGACTGCCACCAGTAGTGGCCAAAGAAATTATTGCTAATTGTCCTAAATGTCATATAAAAGGGGAAGCRATTCATGGGCAAGTAGACTGCAGTCCAGAAGTATGGCAAATGGATTGCACACATACAGAAGGCAAAGTCATAATAGTAGCTGTCCATGTGGCAAGTGGGTTCATAGAAGCAGAAGTAATACCAGCAGAAACAGGACAAGAAACTGCCTATTTCCTGTTAAAACTAGCAGCAAGATGGCCTGTTAAAGTAATACATACAGACAATGGGCCTAATTTCACAAGTGCAACCATGAAGGCTGCATGTTGGTGGGCCAACATAWAACATGAGTTTGGAATACCATATAATCCACAAAGTCAAGGAGTAGTAGAAGCCATGAATAAGGAATTAAAGTCAATCATAGAACAAGTGAGGGACCAAGCAGAGCACTTAAGAACAGCAGTACAAATGGCAGTATTCATTCACAATTTTAAAAGAAAAGGGGGGATTGGGGGGTACACTGCAGGAGAAAGGTTAATAGACATATTAGCATCACAAATACAAACAACAGAACTACAAAAACAAATTTTAAAAATTCAAAATTTTCGGGTCTATTACAGAGACAGCAGAGACCCTATTTGGAAAGGACCGGCACAACTCCTGTGGAAAGGTGAGGGAGCAGTAGTCATACAAGATAAAGGAGACATTAAAGTAGTACCAAGAAGAAAGGCAAAAATAATCAGGCATTATGGAAAACAGATGGCAGGTGCTGATAGTATGGCAAGTGGACAGACAGAA</w:t>
      </w:r>
    </w:p>
    <w:p>
      <w:pPr>
        <w:pStyle w:val="PlainText"/>
        <w:rPr/>
      </w:pPr>
      <w:r>
        <w:rPr/>
        <w:t>&gt;AF422212</w:t>
      </w:r>
    </w:p>
    <w:p>
      <w:pPr>
        <w:pStyle w:val="PlainText"/>
        <w:rPr/>
      </w:pPr>
      <w:r>
        <w:rPr/>
        <w:t>TTCTTRGAAGGAATAGACCAGGCACAAGAAGATCATGAAAAGTATCATAGTAATTGGAGAGCATTAGCTAGTGAATTTGGACTACCACCAGTAGTGGCCAAGGAAATCATTGCTAGCTGTCCTAAATGTCATATAAAAGGGGAAGCAATGCATGGTCAGGTAGACTGCAGTCCAGAAGTATGGCAGATGGATTGCACACATCTAGAAGGCAAAATCATAATAGTTGCTGTCCATGTGGCAAGTGGATTCATAGAAGCAGAAGTAATACCAGCAGAAACAGGACAAGAAACTGCCTACTTCCTGTTAAAACTAGCTGCAAGATGGCCTGTTAAAATATTACACACAGACAATGGGCCTAATTTTACAAGTGCAACTATGAAGGCTGCATGTTGGTGGGCCAACATACAACATGAGTTTGGAATACCATATAATCCACAAAGCCAAGGAGTAGTAGAAGCCATGAATAAGGAATTAAAATCAATTATAGGACAGGTGAGGGACCAAGCAGAACACTTAAGAACAGCAGTACAAATGGCAGTATTTGTTCACAATTATAAAAGAAAAGGGGGGATTGGGGGGTACACTGCAGGAGAGAGGATAATAGACATATTAGCAACACAATTACAAACAACAGAATTACAAAAACAAATTTTAAAAATTCAAAATTTTCGGGTCTATTACAGAGACAGCAGAGACCCTATTTGGAAAGGACCGGCACAGCTCCTGTGGAAAGGTGAGGGAGCAGTAGTCATACAAGAYAAGGGAGACATTAAGGTAGTACCAAGAAGGAAGGCAAAAATAATCAGAGATTATGGAAAACAGATGGCAGGTACTGATAGTATGGCAAGTGGACAGACAGAA</w:t>
      </w:r>
    </w:p>
    <w:p>
      <w:pPr>
        <w:pStyle w:val="PlainText"/>
        <w:rPr/>
      </w:pPr>
      <w:r>
        <w:rPr/>
        <w:t>&gt;AF422217</w:t>
      </w:r>
    </w:p>
    <w:p>
      <w:pPr>
        <w:pStyle w:val="PlainText"/>
        <w:rPr/>
      </w:pPr>
      <w:r>
        <w:rPr/>
        <w:t>TTCCTAGAAGGAATAGATCAGGCGCAGGAAGATCACGAAAAATATCATAGCAATTGGAGAGCATTAGCCAGTGAATTTGGGCTACCACCAGTAGTAGCCAAAGAAATCATTGCTAGTTGTCCTAAATGTCATATCAAAGGGGAAGCAATGCATGGTCAGGTAGACTGTAGTCCAGAAATTTGGCAAATGGACTGCACACATTTAGAAGGCAAGATCATAATAGTTGCTGTCCATGTAGCAAGTGGATTCATAGAAGCAGAAGTGATACCAGCAGAAACAGGACAAGAAACTGCCTATTTCCTGTTAAAACTAGCAGCAAGATGGCCTGTTAAAATAATACATACAGATAGTGGCCCTAACTTTACAAGTGCAACCATGAAAGCTGCATGTTGGTGGACAGGCATACAACATGAGTTTGGAATACCATACAACCCACAAAGTCAAGGGGTAGTAGAAGCCATGAATAAGGAATTAAAATCAATTATACAACAGGCGAGGGACCAAGCAGAGCACTTAAAAACAGCAGTACAAATGGCAGTATTTGTTCACAATTTTAAAAGAAAAGGGGGGATTGGGGGGTACACTGCAGGAGAGAGATTAATAGACATATTAGCATCACAAATACAAACAACAGAACTACAAAAACAAATTTTAAAAATTCAAAAATTTCGGGTCTATTACAGAGACAGCAGAGACCCTATTTGGAAAGGACCGGCACAGCTCCTGTGGAAAGGTGAGGGAGCAGTAGTCATCCAAGATAAAGGAGAAATCAAGGTAGTACCAAGAAGAAAAGCAAAAATAATTAGGGATTATGGAAAACAGATGGCAGGTACTGATTGTATGGCAAGTGGACAGACAGAA</w:t>
      </w:r>
    </w:p>
    <w:p>
      <w:pPr>
        <w:pStyle w:val="PlainText"/>
        <w:rPr/>
      </w:pPr>
      <w:r>
        <w:rPr/>
        <w:t>&gt;AF422240</w:t>
      </w:r>
    </w:p>
    <w:p>
      <w:pPr>
        <w:pStyle w:val="PlainText"/>
        <w:rPr/>
      </w:pPr>
      <w:r>
        <w:rPr/>
        <w:t>TTTCTAGAAGGAATAGACCAGGCACAAGAGGATCATGAAAAGTATCATAGCAATTGGAGAGCATTAGCTAGTGAATTTGGACTACCACCAGTGGTAGCCAAGGAAATCATTGCTAATTGTCCTAAATGTCATACAAAAGGGGAAGCAATTCATGGTCAGGTAGACTGCAGTCCAGAAGTATGGCAAATAGATTGCACACATGCAGAAGGCAAAGTCATAATAGTTGCTGTCCATGTGGCAAGTGGGTTTATAGAAGCAGAAGTGATACCAGCAGAGACAGGACARGAAACTGCCTACTTCCTGTTAAAATTAGCTGCAAGATGGCCTGTTAAAATAATACATACAGACAAYGGGCCTAACTTYACAAGTGCAACCATGAAGGCTGCATGTTGGTGGACCAACATAAAACATGAGTTTGGAATACCATATAATCCACAAAGTCAAGGAGTAGTAGAAGCCATGAATAAGGAATTAAAATCAATTATACAGCAGGTGAGGGACCAAGCAGAACACTTAAGAACAGCAGTACAAATGGCAGTATTTGTTCACAATTTTAAAAGAAAAGGGGGGATTGGGGGGTACACTGCAGGAGAAAGGATAATAGACATATTAGCATCACAAATACAAACAACAGAATTACAAAAACAAATTTTTAAAATTCAAAAATTTCAGGTCTATTACAGAGACAGCAGAGATCCTATTTGGAAAGGACCGGCACAGCTCCTGTGGAAAGGTGAGGGAGCAGTAGTCATACAAGATAAAGGAGACATTAAGGTAGTACCAAGAAGRAAGGCAAAAATAATTAGACATTATGGAAAACAGATGGCAGGTACTGATAGTATGGCAAGTGGACAGACAGAA</w:t>
      </w:r>
    </w:p>
    <w:p>
      <w:pPr>
        <w:pStyle w:val="PlainText"/>
        <w:rPr/>
      </w:pPr>
      <w:r>
        <w:rPr/>
        <w:t>&gt;AF422211</w:t>
      </w:r>
    </w:p>
    <w:p>
      <w:pPr>
        <w:pStyle w:val="PlainText"/>
        <w:rPr/>
      </w:pPr>
      <w:r>
        <w:rPr/>
        <w:t>TTCCTAGAAGGAATAGATCAGGCACAGGAAGATCATGAAAAGTATCATAGCAATTGGAGAGCATTAGCCAGTGACTTTGGACTACCACCAGTAGTAGCCAAGGAAATCATTGCTAGTTGTCCTAAATGTCATATAAGAGGGGAACCAATGCATGGTCAGGTAGACTGTAGTCCAGAAATATGGCAAATGGACTGCACACATTTAGAAGGCAAGATCATAATAGTTGCTGTCCATGTAGCAAGTGGATTCATAGAAGCAGAAGTGATACCAGCAGAAACAGGACAAGAAACTGCCTATTTCCTGTTAAAATTAGCAGCAAGATGGCCTGTTAAAATAATACATACAGATAATGGGCCTAACTTTACAAGTGCAACCATGAAAGCTGCATGTTGGTGGACAGGCATACAACATGAGTTTGGAATCCCATACAATCCACAAAGTCAAGGAGTAGTAGAAGCCATGAATAAGGAATTAAAATCAATTATACAACARGTGAGGGACCAAGCAGAGCATTTAAAAACAGCAGTACAAATGGCAGTATTTGTTCACAATTTTAAAAGAAAAGGGGGGATTGGGGGGTACACTGCAGGAGAGAGATTAATAGACATATTAGCATCACAAATACAAACAACAGAACTACAAAAACAAATTTTAAAAATTCAAAATTTTCGGGTCTATTACAGAGACAGCAGAGACCCTATTTGGAAAGGACCGGCACAGCTCCTGTGGAAAGGTGAGGGAGCAGTAGTCATACAAGATAAAGGAGAAATTAAGGTAGTACCAAGAAGAAAGGCAAAAATAATTAGGGATTATGGAAAACAGATGGCAGGTAMTGATTGTATGGCAAGTGGACAGACAGAA</w:t>
      </w:r>
    </w:p>
    <w:p>
      <w:pPr>
        <w:pStyle w:val="PlainText"/>
        <w:rPr/>
      </w:pPr>
      <w:r>
        <w:rPr/>
        <w:t>&gt;AF422213</w:t>
      </w:r>
    </w:p>
    <w:p>
      <w:pPr>
        <w:pStyle w:val="PlainText"/>
        <w:rPr/>
      </w:pPr>
      <w:r>
        <w:rPr/>
        <w:t>TTCCTAGAAGGAATAGACCAGGCACAAGAAGATCATGAAAAATATCATAGCAATTGGAAAGCATTAGCTAGTGACTTTGGGCTACCACCAGTAGTGGCCAAAGAGATCATTGCTAGTTGTCCCAAATGTCATATAAAAGGAGAAGCAATGCATGGTCAGGTCGACTGCAGTCCAGAAGTATGGCAAATAGATTGCACACATRCAGAAGGCAAGGTCATAATAGTTGCTGTCCATGTGGCAAGTGGATTCATAGAAGCAGAAGTGATACCAGCAGAAACAGGACAAGAAACTGCCTACTTCCTGTTAAAATTAGCTGCAAGGTGGCCTGTTAAAGTTATACATACAGACAATGGGCCTAATTTTACAAGTGCAACCATGAAAGCTGCATGTTGGTGGACCAATATAAAACATGAGTTTGGAATACCTTATAATCCACAAAGTCAAGGAGTAGTAGAAGCCATGAATAAGGAATTAAAATCAATTATACAGCAGGTGAGGGACCAAGCAGAACACTTAAGAACAGCAGTACAAATGGCAGTATTTGTTCACAATTTTAAAAGAAAAGGGGGGATTGGGGGGTACACTGCAGGAGAAAGGATAATAGACATACTAGCATCACAAATACAAACAACAGAATTACAAAAACAAATTTTTAAAATTCAAAAATTTCAGGTCTATTACAGAGACAGCAGAGACCCTATTTGGAAAGGACCGGCACAGCTMCTGTGGAAAGGTGAGGGAGCAGTAGTCATACAAGATAAAGGAGACATTAAAGTAGTACCAAGAAGAAAGGCAAAAATAATCAGAAATTATGGAAAACAGATGGCAGGTACTGATAGTATGGCAAGTGGACAGACAGAA</w:t>
      </w:r>
    </w:p>
    <w:p>
      <w:pPr>
        <w:pStyle w:val="PlainText"/>
        <w:rPr/>
      </w:pPr>
      <w:r>
        <w:rPr/>
        <w:t>&gt;AF422222</w:t>
      </w:r>
    </w:p>
    <w:p>
      <w:pPr>
        <w:pStyle w:val="PlainText"/>
        <w:rPr/>
      </w:pPr>
      <w:r>
        <w:rPr/>
        <w:t>TTCCTAGAAGGAATAGACCAGGCACAAGAAGATCATGAAAAGTATCATAGTAATTGGAGAGCATTAGCCAGTGAATTTGGACTACCACCAGTGGTGGCCAAAGAAATCATTGCTAGCTGTCCTAAATGTCATATAAAAGGGGAAGCAATTCATGGTCAGGTAGACTGCAGTCCAGAAGTATGGCAAATGGATTGTACACATGTAGAAGGCAAAGTCATAATAGTTGCTGTCCATGTGGCAAGTGGATTCATAGAAGCAGAAGTAATACCAGCAGAAACAGGACAAGAAGCTGCCTACTTCCTGTTAAAATTAGCTGCAAGATGGCCTATTAAAGTACTACATACAGACAATGGGCCTAATTTTACAAGTGCAACTATGAAGGCTGCATGTTGGTGGACCAACATACAACATGAGTTTGGAATCCCATATAATCCACAAAGTCAAGGAGTAGTAGAAGCCATGAATAAGGAGTTAAAATCAATTATAGAGCAGGTGAGGGACCAAGCAGAACACTTAAGGACAGCAGTACAAATGGCAGTATTTGTCCACAATTATAAAAGAAAAGGGGGGATTGGGGGGTACACTGCAGGAGAAAGGATAATAGACATATTAGCATCACAAATACAAACAACAGAATTACAAAAACAAATTTTAAAAATTCAAAATTTTCGGGTCTATTACAGAGACAGCAGAGACCCTATTTGGAAAGGACCGGCACAGCTCCTGTGGAAAGGTGAGGGAGCAGTAGTCATACAAGATAAGGGAGACATTAAGGTAGTACCAAGAAGGAAGGCAAAGATAATCAGAGATTATGGAAAACAGATGGCAGGTATTGATAGTATGGCAAGTAGACAGACAGAA</w:t>
      </w:r>
    </w:p>
    <w:p>
      <w:pPr>
        <w:pStyle w:val="PlainText"/>
        <w:rPr/>
      </w:pPr>
      <w:r>
        <w:rPr/>
        <w:t>&gt;AF422232</w:t>
      </w:r>
    </w:p>
    <w:p>
      <w:pPr>
        <w:pStyle w:val="PlainText"/>
        <w:rPr/>
      </w:pPr>
      <w:r>
        <w:rPr/>
        <w:t>TTCCTAGAAGGAATAGACCAGGCACAAGAAGATCATGAAAAATATCATAGCAATTGGAGAGCATTAGCTAGTGATTTTGGACTACCACCAGTAGTGGCCAAAGAAATCATTGCTAATTGTCCTAAATGTCATATAAAAGGGGAAGCAACTCATGGTCAGGTAGACTACAGTCCAGAAGTATGGCAAATAGATTGCACACATTTAGAAGGYAAAATCATAATAGTTGCTGTCCATGTGGCAAGTGGATTCATAGAAGCAGAAGTGATACCAGCAGARTCAGGACAAGAGACTGCCTACTTCCTGTTAAAGTTAGCTGCAAGATGGCCTGTTAAAATAATACATACAGACAACGGGCCTAATTTTACAAGTGCAATCATGAAGGCTGCCTGTTGGTGGACCAACATAAAACATGAGTTTGGAATACCATATAATCCACAAAGTCAAGGAGTAGTAGAGGCCATGAATAAGGAATTAAAATCAATTATACAGCAGGTGAGAGACCAAGCAGAACACTTAAGAACAGCAGTACAAATGGCAGTATTTGTTCACAATTTTAAAAGAAAAGGGGGATTGGGGGGGTACACTGCAGGAGAAAGGATAATAGACATATTAGCATCACAAATACAAACAACAGAATTACAAAAACAAATTTTTAAAATTCAAAAATTTCAGGTCTATTACAGAGACAGCAGAGATCCTATTTGGAAAGGACCGGCACAACTCCTGTGGAAAGGTGARGGAGCAGTAGTCATACAAGATAAAGGAGACATTAARGTAGTACCAAGAAGAAAGGCAAAAATAATCAGACATTATGGAAAACAGATGGCAGGTCCTGATAGTATGGCAAGTGGACAGACAGAA</w:t>
      </w:r>
    </w:p>
    <w:p>
      <w:pPr>
        <w:pStyle w:val="PlainText"/>
        <w:rPr/>
      </w:pPr>
      <w:r>
        <w:rPr/>
        <w:t>&gt;AF422233</w:t>
      </w:r>
    </w:p>
    <w:p>
      <w:pPr>
        <w:pStyle w:val="PlainText"/>
        <w:rPr/>
      </w:pPr>
      <w:r>
        <w:rPr/>
        <w:t>TTCCTAGAAGGAATAGATCAGGCACAGGAAGATCATGAAAAGTATCATAGCAATTGGAGAGCATTAGCCAGTGATTTTGGAYTACCACCAGTAGTAGCCAAGGAAATCATTGCTAGTTGTCCTAAATGTCATAYAAGAGGGGAACCAATGCATGGTCAGGTAGACTGTAGTCCAGAAATATGGCAAATGGACTGCACACATTTAGAAGGCAAGATCATAATAGTTGCTGTCCATGTAGCAAGTGGATTCATAGAAGCAGAAGTGATACCAGCAGAAACAGGACAAGAAGCTGCCTATTTCCTGTTAAAATTAGCAGCAAGATGGCCTGTTAAAGTCATACATACAGATAATGGGCCTAATTTTACAAGTGCGGCCATGAAAGCTGCATGTTGGTGGACAGGCATACAACATGAGTTTGGAATACCATACAATCCACAAAGTCAAGGAGTAGTAGAAGCCATGAATAAGGAATTAAAATCAATTATACAACAGGTGAGRGACCAAGCAGAGCACTTAAAAACAGCAGTACAAATGGCAGTATTTGTTCACAATTTTAAAAGAAAAGGGGGGATTGGGGGGTACACTGCAGGAGAGAGATTAATAGACATATTAGCATCACAAATACAAACAACAGAACTACAAAAACAAATTTTAAAAATTCAAAATTTTCGGGTCTATTACAGAGACAGCAGAGACCCTATTTGGAAAGGACCGGCACAGCTCCTGTGGAAAGGTGAGGGAGCAGTAGTCATACAAGATAAAGGAGAAATCAAGGTAGTACCAAGAAGAAAGGCAAAAATAATTAGGGATTATGGAAAACAGATGGCAGGTACTGATTGTATGGCAAGTGGACAGACAGAA</w:t>
      </w:r>
    </w:p>
    <w:p>
      <w:pPr>
        <w:pStyle w:val="PlainText"/>
        <w:rPr/>
      </w:pPr>
      <w:r>
        <w:rPr/>
        <w:t>&gt;AF422239</w:t>
      </w:r>
    </w:p>
    <w:p>
      <w:pPr>
        <w:pStyle w:val="PlainText"/>
        <w:rPr/>
      </w:pPr>
      <w:r>
        <w:rPr/>
        <w:t>TTCCTAGARGGAATAGATCAGGCACAAGAAGATCATGAAAAATATCATAGCAATTGGAGAGCATTAGCTAGTGATTTTGGACTACCACCAGTAGTRGCCAAAGAAATCATTGCTAATTGTCCTAAATGTCATATAAAAGGGGAAGCAACTCATGGTCAGGTAGACTACAGTCCAGAAGTATGGCAAATAGATTGCACACATTTAGAAGGCAAAGTCATAATAGTTGCTGTCCATGTAGCCAGTGGRTTCATAGAAGCAGAAGTGATACCAACAGAAACAGGACAAGAGACTGCCTACTTCCTGTTAAAGTTAGCTGCAAGATGGCCTGTTAAAGTAATACATACAGACAATGGGCCTAATTTCACAAGTGCAATCATGAAGGCTGCATGTTGGTGGACCAACATAAAACATGAGTTTGGAATACCATATAATCCACAAAGTCAAGGAGTAGTAGAGGCCATGAATAAGGAATTAAAATCAATTATTCAGCAGGTGAGAGACCAAGCAGAGCACTTAAGAACAGCAGTACAAATGGCAGTATTTGTTCACAATTTTAAAAGAAAAGGGGGATTGGGGGGGTACACTGCAGGAGAAAGGATAATAGACATATTAGCATCACAAATACAAACAACAGAATTACAAAAACAAATTTTTAAAATTCAAAAATTTCAGGTCTATTACAGAGACAGCAGAGATCCTATTTGGAAAGGACCGGCACAGCTCCTGTGGAAAGGTGAGGGAGCAGTAGTCATACAAGATAAAGGAGACATTAAAGTAGTACCAAGAAGAAAGGCAAAAATAATTAGACATTATGGAAAACAGATGGCAGGTCCTGATAGTGTGGCAAGTGGACAGACAGAA</w:t>
      </w:r>
    </w:p>
    <w:p>
      <w:pPr>
        <w:pStyle w:val="PlainText"/>
        <w:rPr/>
      </w:pPr>
      <w:r>
        <w:rPr/>
        <w:t>&gt;AF422241</w:t>
      </w:r>
    </w:p>
    <w:p>
      <w:pPr>
        <w:pStyle w:val="PlainText"/>
        <w:rPr/>
      </w:pPr>
      <w:r>
        <w:rPr/>
        <w:t>TTCCTAGAAGGAATAGATCAGGCACAAGAAGATCATGAAAAATATCATAGTAATTGGAGAGCATTAGCTAGTGACTTTGGACTACCACCAGTAGTAGCCAAGGAAATCATTGCCAGTTGTCCTAAATGCCATATAAAAGGGGAAGCAATACATGGTCAGGTAGACTGCAGTCCAGAGATATGGCAAATAGACTGCACACATTTAGAAGGCAAAATAATAATAGTTGCTGTCCATGTGGCCAGTGGATTCATAGAAGCAGAAGTAATACCAGCAGAAACAGGACAGGAAACTGCTTATTTCCTGTTAAAATTAGCAGCAAGATGGCCTGTTAAAATAATACATACAGACAATGGGCCTAACTTTACAAGTGCAACTATGAAAGCTGCATGTTGGTGGACAGGCATACAACATGAGTTTGGAATACCATATAACCCACAAAGCCAAGGAGTAGTAGAAGCCATGAATAAGGAATTAAAATCCATCATAGAACAGGTGAGAGACCAAGCAGAGCACTTAAGAACAGCAGTACAAATGGCAGTATTTGTGCACAATTTTAAAAGAAAAGGGGGGATTGGGGGGTACACTGCAGGAGAGAGATTAATAGACATATTAGCATCACAAATACAAACAACAGAACTACAAAAACAAATTATAAAAATTCAAAATTTTCAGGTCTATTACAGAGACAGCAGAGACCCTATTTGGAAAGGACCGGCACAGCTCCTGTGGAAAGGTGAGGGAGCAGTAGTCATACAAGACAAAGGAGATATTAAAGTAGTACCAAGAAGGAAGGCAAAGATAATCAGAAATTATGGAAAACAGATGGCAGGTACTGATTGTGTGGCAAGTAGACAGACAGAA</w:t>
      </w:r>
    </w:p>
    <w:p>
      <w:pPr>
        <w:pStyle w:val="PlainText"/>
        <w:rPr/>
      </w:pPr>
      <w:r>
        <w:rPr/>
        <w:t>&gt;AF422218</w:t>
      </w:r>
    </w:p>
    <w:p>
      <w:pPr>
        <w:pStyle w:val="PlainText"/>
        <w:rPr/>
      </w:pPr>
      <w:r>
        <w:rPr/>
        <w:t>TTCCTAGAAGGAATAGACCAGGCACAAGAAGATCATGAAAAGTATCATAGTAATTGGAGAGCATTAGCTAGTGAATTTGGACTACCACCAGTGGTAGCCAAGGAAATCATTGCCAGCTGTCCTAAATGTCATATAAAAGGGGAAGCAATTCATGGTCAGGTAGACTGCAGTCCAGAAGTCTGGCAAATGGATTGCACACATTTAGAAGGCAAAATCATAATAGTTGCTGTCCATGTGGCTAGTGGATTCATAGAAGCAGAAGTGATACCAGCAGAAACAGGACAAGAAACTGCCTACTTCCTGTTAAAACTAGCCGCAAGGTGGCCTGTTARGGTAATACACACAGACAACGGGACTAATTTTACAAGTGCAACTATGAAGGCTGCATGTTGGTGGGCTGGCATAAAACATGAGTTTGGARTACCATATAATCCACAAAGTCAAGGAGTAGTAGAAGCCATGAATAAGGAATTAAAATCAATTATACAACAGGTGAGGGACCAAGCAGAACACTTAAGAACAGCAGTACAAATGGCAGTATTTGTTCACAATTTTAAAAGAAAAGGGGGGATTGGGGGGTACACTGCAGGAGAAAGGATAATAGACATATTAGCATCACACATACAAACAACAGAACTACAAAAACAAATTTTAAAAATTCAAAATTTTCGGGTCTATTACAGAGACAGCAGAGACCCTATTTGGAAAGGACCGGCACAGCTCCTGTGGAAAGGTGAGGGAGCAGTAGTCATACAAGATAAAGGAGACATTAAGGTAGTACCAAGAAGGAAAGCAAAAATAATCAGAGATTATGGAAAACAGATGGCAGGTACTGATAGTATGGCAAGTGGACAGACAGAA</w:t>
      </w:r>
    </w:p>
    <w:p>
      <w:pPr>
        <w:pStyle w:val="PlainText"/>
        <w:rPr/>
      </w:pPr>
      <w:r>
        <w:rPr/>
        <w:t>&gt;AF422242</w:t>
      </w:r>
    </w:p>
    <w:p>
      <w:pPr>
        <w:pStyle w:val="PlainText"/>
        <w:rPr/>
      </w:pPr>
      <w:r>
        <w:rPr/>
        <w:t>TTCCTAGAAGGAATAGACCAGGCACAGGAAGATCATGAAAAATATCATAGCAATTGGAAAGCATTAGCTAGTGACTTTGGACTACCACCAGTGGTGGCCAAGGAAATCATTGCTAGCTGTCCTAAATGTCATATAAAAGGAGAAGCAATGCATGGTCAGGTAGACTGCAGTCCAGAAGTATGGCAGATGGATTGCACACATTTAGAAGGCAAAGTCATAATAGTTGCTGTCCATGTGGCAAGTGGATTCATAGAAGCAGAAGTAATACCAGCAGAAACAGGACAGGAAACTGCTTACTTCCTGTTAAAATTAGCTGCCAGATGGCCTGTTAAGRTAATACATACAGACAACGGGCCTAATTTTACAAGTGCAACTATGAAGGCTGCATGTTGGTGGGCTGACATACAACATGAGTTTGGAATACCATATAATCCACAAAGTCAAGGAGTAGTAGAAGCCATGAATAAGGAATTAAARTCAATTATACAGCAGGTGAGGGACCAAGCAGAACACTTAAAAACAGCAGTACAAATGGCAGTATTTGTTCACAATTTTAAAAGAAAAGGGGGGATTGGGGGGTACACTGCAGGAGAGAGGATAATAGACATACTAGCATCACACATACAAACAACAGAACTACAAAAACAAATTTTAAAAATTCAAAATTTTCGGGTCTATTACAGAGACAGCAGAGACCCTATTTGGAAAGGACCGGCCCAGCTCCTGTGGAAAGGTGAGGGAGCAGTAGTCATACAAGATAAAGGAGACATTAAAGTAGTACCAAGAAGAAAGGCAAAAATAATCAGAGATTATGGAAAACAAATGGCAGGTACTGATAGTATGGCAAGTAGACAGACAGAA</w:t>
      </w:r>
    </w:p>
    <w:p>
      <w:pPr>
        <w:pStyle w:val="PlainText"/>
        <w:rPr/>
      </w:pPr>
      <w:r>
        <w:rPr/>
        <w:t>&gt;AF422219</w:t>
      </w:r>
    </w:p>
    <w:p>
      <w:pPr>
        <w:pStyle w:val="PlainText"/>
        <w:rPr/>
      </w:pPr>
      <w:r>
        <w:rPr/>
        <w:t>TTCCTAGAAGGAATAGATCAGGCACAAGAAGATCATGAGAAATATCATAGCAATTGGAGAGCATTAGCTAGTGACTTTGGACTACCAGCAGTAGTAGCCAAGGAAATCATTGCTAGCTGTCCTAAATGCCATACAAAAGGGGAAGCAATGCATGGTCAGGTAGACTACAGTCCAGAAATATGGCAAATGGATTGCACACATTTAGAAGGCAAAATCATAATAGTTGCTGTCCATGTGGCAAGTGGATTTATAGAAGCAGAGGTGATACCAGCAGAAACAGGACAGGAAACTGCCTATTTCCTGTTAAAATTAGCAGCAAGATGGCCTGTCAAGATAATACATACAGACAATGGGCCTAATTTTACAAGTGCAGCCATGAAAGCTGCATGTTGGTGGACAGGCATACAACATGAGTTTGGAATACCATATAATCCACAAAGTCAAGGAGTAGTAGAAGCCATGAATAAAGAATTAAAATCAATTATACAGCAGGTAAGGGACCAAGCAGAGCATTTAAAAACGGCAGTACAAATGGCAGTCTTTGTTCACAATTTTAAAAGAAAAGGGGGGATTGGGGGGTACACTGCAGGGGAGAGATTAATAGACATATTAGCATCACAAATACAAACAACAGAACTACAAAAACAAATTTTAAAAATTCAAAATTTTCGGGTCTATTACAGAGATAGCAGAGACCCGATTTGGAAAGGACCGGCACAACTCCTCTGGAAAGGTGAGGGGGCAGTAGTCATACAAGATAAAGGAGACATTAAAGTAGTACCAAGAAGAAAGGCAAAAATAATCAGAGATTATGGAAAACAGGTGGCAGGTGCTGATAGTATGGCAAGTAGACAGACAGAA</w:t>
      </w:r>
    </w:p>
    <w:p>
      <w:pPr>
        <w:pStyle w:val="PlainText"/>
        <w:rPr/>
      </w:pPr>
      <w:r>
        <w:rPr/>
        <w:t>&gt;AF422206</w:t>
      </w:r>
    </w:p>
    <w:p>
      <w:pPr>
        <w:pStyle w:val="PlainText"/>
        <w:rPr/>
      </w:pPr>
      <w:r>
        <w:rPr/>
        <w:t>TTCCTAGAAGGAATAGACCAGGCACAAGAAGATCATGAAAAATATCATAGCAATTGGAGAGCATTAGCTAGTGACTTTGGACTACCACCAGTGGTGGCCAAAGAAATTATTGCTAGTTGTCCTAAATGTCAGATAAAAGGGGAAGCAATTCATGGTCAGGTAGACTACAGTCCAGAAGTATGGCAAATAGATTGCACACATGTAGAAGGCAAAGTCATAATAGTTGCTGTCCATGTGGCAAGTGGATTCATAGAAGCAGAAGTAATACCAGCAGAAACAGGACAGGAAACTGCCTACTTCCTGTTAAAATTAGCCGCAAGATGGCCTGTAAAAATAATACATACAGACAACGGGCCTAACTTTACAAGTGCAACCATGAAAGCTGCATGTTGGTGGACCAACATAAAACATGAGTTTGGAATACCATATAATCCACAAAGTCAAGGAGTAGTAGAGGCCATGAATAAGGAATTAAAAACAATTATACAGCAAGTGAGGGACCAAGCAGAGCACTTAAGAACAGCAGTACAAATGGCAGTATTTGTTCACAATTTTAAAAGAAAAGGGGGGATTGGGGGGTACACTGCAGGAGAAAGGATAATAGATATATTAGCATCACAAATACAAACAACAGAATTACAAAAACAAATTTTTAAAATTCAAAAATTTCAGGTCTATTACAGAGACAGCAGAGATCCTATTTGGAAAGGACCGGCACAGCTCCTGTGGAAAGGTGAGGGAGCAGTAGTCATACAAGATAAAGGAGACATTAAGGTAGTACCAAGAAGAAAAGCAAAAATAATCAGACATTATGGAAAACAGATGGCAGGTACTGATAGTATGGCAAGTGGACAGACAGAA</w:t>
      </w:r>
    </w:p>
    <w:p>
      <w:pPr>
        <w:pStyle w:val="PlainText"/>
        <w:rPr/>
      </w:pPr>
      <w:r>
        <w:rPr/>
        <w:t>&gt;AF422220</w:t>
      </w:r>
    </w:p>
    <w:p>
      <w:pPr>
        <w:pStyle w:val="PlainText"/>
        <w:rPr/>
      </w:pPr>
      <w:r>
        <w:rPr/>
        <w:t>TTCCTAGAAGGAATAGATCAGGCACAAGAAGATCATGAAAAATATCATAGCAATTGGAGAGCATTAGCTAGTGACTTTGGACTACCACCAGTAGTAGCCAAAGAAATCATTGCTAGTTGCCCTAAATGCCATATAAGAGGGGAAGCAATACATGGCCAAGTAGACTACAGCCCAGAAATATGGCAAATGGATTGCACACATTTAGAAGGTAAAGTCATAATAGTTGCTGTCCATGTAGCAAGTGGCTTTATAGAAGCAGAGGTGATACCAGCAGAAACAGGACAGGAAACTGCCTATTTCCTGTTAAAACTAGCAGCAAGATGGCCTGTCAAAATAATACATACAGACAATGGGCCTAATTTTACAAGTGCAGCCATGAAAGCTGCATGCTGGTGGACAGGCATACAACATGAGTTTGGAATACCATATAATCCACAAAGTCAGGGAGTAGTAGAAGCCATGAATAAAGAATTAAAATCAATTATACAGCAGGTGAGGGACCAAGCAGAGCATTTAAAAACAGCAGTACAAATGGCAGTCTTTGTTCACAATTTTAAAAGAAAAGGGGGGATTGGGAGGTACACTGCAGGGGAAAGATTAATAGACATACTAGCATCACAAATACAAACAACAGAACTACAAAAACAAATTTTAAAAATTCAAAATTTTCGGGTCTATTACAGAGATAGCAGAGACCCTATTTGGAAAGGACCGGCACAACTCCTGTGGAAAGGTGAGGGGGCAGTAGTCATACAAGATAAAGGAGACATTAAAGTAGTACCAAGAAGAAAGGCAAAAATAATTAGAGACTATGGAAAACAGATGGCAGGTGCTGATAATATGGCAAGTAGACAGACAGAA</w:t>
      </w:r>
    </w:p>
    <w:p>
      <w:pPr>
        <w:pStyle w:val="PlainText"/>
        <w:rPr/>
      </w:pPr>
      <w:r>
        <w:rPr/>
        <w:t>&gt;AF422208</w:t>
      </w:r>
    </w:p>
    <w:p>
      <w:pPr>
        <w:pStyle w:val="PlainText"/>
        <w:rPr/>
      </w:pPr>
      <w:r>
        <w:rPr/>
        <w:t>TTCCTAGAAGGAATAGACCAGGCACAAGAGGATCATGAAAAATATCATAGCAATTGGAGAGCATTAGCCAGTGATTTTGGACTACCACCAGTAGTGGCCAAGGAAATCATTGCTAATTGTCCTAAATGTCATATAAAGGGGGAAGCAATTCATGGTCAGGTAGACTGCAGCCCAGAAGTATGGCAAATAGATTGCACACATTTAGAAGGCAAAGTTATAATAGTTGCTGTCCATGTGGCAAGTGGTTTCATAGAAGCAGAAGTGATACCAACAGAAACAGGACAAGAGACTGCCTACTTCCTGTTAAAATTAGCTGCAAGATGGCCTGTTAAAGTAATACATACAGACAACGGGCCTAATTTTACAAGTGCAACCATGAAGGCTGCATGTTGGTGGACCAATGTAAAACATGAGTTTGGAATACCATATAATCCACAAAGTCAAGGAGTAGTAGAGGCCATGAATAAAGAATTAAAATCAATTATACAGCAGGTGAGAGACCAAGCAGAACACTTAAGGACAGCAGTACAAATGGCAGTATTTGTTCACAATTTTAAAAGAAAAGGGGGGATTGGGGGGTACACTGCAGGAGAAAGAATAATAGACATATTAGCATCACAAATACAAAYAACAGAATTACAAAAACAAATTTTTAAAATTCAAAAATTTCAGGTCTATTACAGAGACAGCAGAGATCCTATTTGGAAAGGACCGGCACAGCTCCTGTGGAAAGGTGAGGGAGCAGTAGTCATACAAGATAAAGGAGACATTAAGGTAGTGCCAAGAAGAAAGGCAAAAATAATCAGACATTATGGAAAACAGATGGCAGGTAATGATAGTATGGCAAGTGGACAGACAGAA</w:t>
      </w:r>
    </w:p>
    <w:p>
      <w:pPr>
        <w:pStyle w:val="PlainText"/>
        <w:rPr/>
      </w:pPr>
      <w:r>
        <w:rPr/>
        <w:t>&gt;AF422221</w:t>
      </w:r>
    </w:p>
    <w:p>
      <w:pPr>
        <w:pStyle w:val="PlainText"/>
        <w:rPr/>
      </w:pPr>
      <w:r>
        <w:rPr/>
        <w:t>TTCCTAGAAGGAATAGACCAGGCACAGGAAGATCATGAAAAATATCATAGCAATTGGAGAGCATTAGCTAGTGAATTTGGACTACCACCAGTGGTGGCCAAGGAAATCATTGCTAGCTGTCCTAAATGTCATATAAAAGGAGAAGCAATGCATGGTCAGGTAGACTGCAGTCCAGAAGTATGGCAGATAGATTGCACACATTTAGAAGGCAAAATCATAATAGTTGCTGTCCATGTGGCAAGTGGATTCATAGAAGCAGAAGTAATACCAGCAGAAACAGGACAAGAAACTGCTTACTTCCTGTTAAARTTAGCTGCAAGATGGCCTGTTAAGGTAATACATACAGACAACGGGCCTAATTTTATAAGTGCGGCTATGAAAGCTGCATGTTGGTGGACTAACATAMAACATGAGTTTGGAATACCATATAATCCACAAAGTCAAGGAGTAGTAGAAGCCATGAATAAGGAATTAAAATCAATTATASAGCAGGTGAGGGACCAAGCAGAACACTTAAAAACAGCAGTACAAATGGCAGTATTTGTTCACAATTTTAAAAGAAAAGGGGGGATTGGGGGGTACACTGCAGGAGAGAGGATAATAGACATACTAGCATCACACATACAAACAACAGAACTACAAAAACAAATTTTAAAAATTCAAAATTTTCGGGTCTATTACAGAGACAGCAGAGACCCTATTTGGAAAGGACCGGCTCAGCTCCTGTGGAAAGGTGAGGGAGCAGTAGTYATACAAGATAAAGGAGACATTAAAGTAGTACCAAGAAGAAAGGCAAAAATAATCAGAGATTATGGAAAACAGATGGCAGGTACTGATAGTATGGCAAGTAGACAGACAGAA</w:t>
      </w:r>
    </w:p>
    <w:p>
      <w:pPr>
        <w:pStyle w:val="PlainText"/>
        <w:rPr/>
      </w:pPr>
      <w:r>
        <w:rPr/>
        <w:t>&gt;AF422223</w:t>
      </w:r>
    </w:p>
    <w:p>
      <w:pPr>
        <w:pStyle w:val="PlainText"/>
        <w:rPr/>
      </w:pPr>
      <w:r>
        <w:rPr/>
        <w:t>TTCCTAGAAGGAATAGACCAGGCACAGGAAGATCATGAAAAATATCATAGCAATTGGAGAGCATTAGCTAGTGACTTTGGACTACCACCAGTGGTGGCCAAGGAAATCATTGCTAGCTGTCCTAAATGTCATATAAGAGGAGAAGCAATGCATGGTCAGGTAGACTGCAGTCCAGAAGTATGGCAGATAGATTGCACACATGTAGAAGGTAAAGTCATAATAGTTGCTGTCCATGTGGCAAGTGGATTCATAGAAGCAGAAGTAATACCAGCAGAAACAGGGCAAGAAACTGCTTACTTCCTGTTAAAACTAGCTGCAAGATGGCCTGTTAAGGTAATACATACAGACAATGGGCCTAATTTTACAAGTGCAACTATGAAAGCTGCATGTTGGTGGACTAACATACAACATGAGTTTGGAATACCATATAATCCACAAAGTCAAGGAGTAGTAGAAGCCATGAATAAAGAATTAAAATCAATTATACAGCAAGTGAGGGACCAAGCAGAACATTTAAAAACAGCAGTACAAATGGCAGTATTTGTTCACAATTTTAAAAGAAAAGGGGGGATTGGGGGGTACACTGCAGGTGAGAGGATAATAGACATACTAGCATCACACATACAAACAACAGAACTACAAAAACAAATTTCAAAAATTCAAAATTTTCGGGTCTATTACAGAGACAGCAGAGACCCCATTTGGAAAGGACCGGCCCAGCTCCTGTGGAAAGGTGAGGGAGCAGTAGTCATACAAGATCAAGGAGACATTAAAGTAGTACCAAGAAGGAAGGCAAAAATAATCAGAGATTATGGAAAACAAATGGCAGGTACTGATAGTATGGCAAGTAGACAGACAGAA</w:t>
      </w:r>
    </w:p>
    <w:p>
      <w:pPr>
        <w:pStyle w:val="PlainText"/>
        <w:rPr/>
      </w:pPr>
      <w:r>
        <w:rPr/>
        <w:t>&gt;AF422230</w:t>
      </w:r>
    </w:p>
    <w:p>
      <w:pPr>
        <w:pStyle w:val="PlainText"/>
        <w:rPr/>
      </w:pPr>
      <w:r>
        <w:rPr/>
        <w:t>TTCCTAGAAGGAATAGATAAAGCACAGGAAGATCATGAAAAATATCATAGTAATTGGAGAGCATTAGCTAGTGACTTTGGACTACCACCAGTAGTAGCCAAGGAAATCATAGCTAGTTGTCCTAAATGCCATATAAAGGGGGAAGCAATGCATGGTCAGGTAGACTGCAGTCCARAAGTATGGCAAATGGATTGCACACATTTAGAAGGCAAAGTCATAATAGTTGCTGTCCATGTGGCAAGTGGATTCATAGAAGCAGAAGTGATACCAGCAGAAACAGGACAGGAAACTGCCTACTTCCTGTTAAAACTAGCAGCAAGATGGCCAGTCARAACAATACATACAGACAATGGGCCTAATTTTACAAGCACAGCTGTGAAAGCTGCATGCTGGTGGACAGGTATACAACATGAGTTTGGAATACCATATAATCCACAAAGTCAAGGAGTAGTAGAAGCCATGAATAAGGAATTAAAATCAATTATACAGCAAGTGAGGGACCAAGCAGAGCACTTAAAAACAGCAGTACAGATGGCAGTATTTGTGCACAATTTTAAAAGAAAAGGGGGGATTGGGGGGTGCACTGCAGGGGAGAGATTAATAGACATATTAGCATCACAAATACAAACAACAGAACTACAAAAACAAATTTTAAAAATTCAAAAATTTCAGGTCTATTACAGAGACAGCAGAGACCCTATTTGGAAAGGACCAGCACAACTCCTGTGGAAAGGTGAGGGAGCAGTAGTCATACAAGATAAAGGAGATATCAAGGTAGTACCAAGAAGAAAAGCAAAAATAATCARACATTATGGAAAACAGATGGCAGGTACTGATTGTATGGCAAGTGGACAGRCAGAA</w:t>
      </w:r>
    </w:p>
    <w:p>
      <w:pPr>
        <w:pStyle w:val="PlainText"/>
        <w:rPr/>
      </w:pPr>
      <w:r>
        <w:rPr/>
        <w:t>&gt;AF422224</w:t>
      </w:r>
    </w:p>
    <w:p>
      <w:pPr>
        <w:pStyle w:val="PlainText"/>
        <w:rPr/>
      </w:pPr>
      <w:r>
        <w:rPr/>
        <w:t>TTCCTGGAAGGAATAGACCAGGCACAAGAAGATCATGAAAAATATCATAGTAATTGGAGAGCATTAGCTAGTGAATTTGGACTACCACCAGTGGTGGCTAAGGAAATCATTGCTAGCTGTCCTAAGTGTCATATAAGAGGGGAAGCAATTCATGGCCAGGTAGACTGCAGTCCAGAAGTGTGGCAAATGGATTGCACACATCTAGAAGGCAAAATCATAATAGTTGCTGTCCATGTGGCAAGTGGATTCATAGAAGCAGAGGTAATACCAGCAGAAACAGGACAAGAAACTGCCCACTTCCTGTTAAAACTAGCTGCAAGATGGCCTGTTAAAGTAYTACATACAGACAATGGGCCTAATTTTACAAGTGCAACTATGAAGGCTGCATGTTGGTGGACCAACATAAAACATGAGTTTGGAATACCATATAATCCACAAAGTCAAGGAGTAGTRGAAGCCATGAATAAGGAATTAAAATCAATTATACAACAGGTGAGGGACCAAGCAGAACAYTTAAGGACAGCRGTACAAATGGCAGTATTTGTTCACAATTTTAAAAGAAAAGGGGGGATTGGGGGGTACACTGCAGGAGAAAGGATAATAGACATATTAGCATCACACATACAAACAACAGAATTACAAAAACAAATTTTAAAAATTCAAAATTTTCGGGTCTATTACAGAGACAGCAGAGACCCTATTTGGAAAGGACCGGCACAGCTCCTGTGGAAAGGTGARGGAGCAGTAGTCATACAAGATAAGGGAGACATTAAAGTAGTGCCAAGAAGAAAAGCAAAAATAATCAGAGATTATGGAAAACAGATGGCAGGTACTGATAGTATGGCAAGTGGACAGACAGAA</w:t>
      </w:r>
    </w:p>
    <w:p>
      <w:pPr>
        <w:pStyle w:val="PlainText"/>
        <w:rPr/>
      </w:pPr>
      <w:r>
        <w:rPr/>
        <w:t>&gt;AF422225</w:t>
      </w:r>
    </w:p>
    <w:p>
      <w:pPr>
        <w:pStyle w:val="PlainText"/>
        <w:rPr/>
      </w:pPr>
      <w:r>
        <w:rPr/>
        <w:t>TTCCTGGAGGGAATAGATCAGGCACAAGAAGATCATGAAAAATATCATAGTAATTGGAGAGCATTAGCTAGTGACTTTGGACTGCCACCAGTAGTAGCAAAGGAAATCATTGCTAGCTGTCCTAAATGCCATATAAAAGGGGAAGCAACACATGGTCAAGTAGACTGCAGCCCAGAGATATGGCAGATGGATTGTACACATTTAGAAGGCAAAATCATAATAGTTGCTGTCCATGTAGCAAGTGGCTTCATAGAAGCAGAGGTGATTCCAGCAGAATCAGGACAGGAAACTGCCTATTTCCTGTTAAAATTAGCAGCAAGATGGCCTGTCAAAGTAATACATACAGACAATGGGCCTAATTTTACAAGTGCAGCCATGAAAGCTGCATGTTGGTGGACAGGCATACAACATGAGTTTGGGATACCATATAATCCACAAAGTCAAGGAGTAGTAGAATCCATGAATAAAAATTTAAAATCCATTATACAGCAAGTGAGGGACCAAGCAGAGCATTTAAAAACAGCAGTACAAATGGCAGTCTTTGTTCACAATTTTAAAAGAAAAGGGGGGATTGGGGGGTACACTGCAGGGGAAAGACTAATAGACATACTAGCATCACAAATACAAACAACAGAACTACAAAAACAAATTTTAAAAATTCAAAATTTCCGGGTTTATTACAGAGATAGCAGAGATCCTATTTGGAAAGGACCGGCACAACTCCTGTGGAAAGGTGAGGGGGCAGTAGTCATACAAGATAAAGGAGACATTAAAGTAGTACCAAGAAGAAAGGCAAAAATAATCAGGGATTATGGAAAACAGATGGCAGGTAATGATAGTATGGCAAGTAGACAGACAGAA</w:t>
      </w:r>
    </w:p>
    <w:p>
      <w:pPr>
        <w:pStyle w:val="PlainText"/>
        <w:rPr/>
      </w:pPr>
      <w:r>
        <w:rPr/>
        <w:t>&gt;AF422214</w:t>
      </w:r>
    </w:p>
    <w:p>
      <w:pPr>
        <w:pStyle w:val="PlainText"/>
        <w:rPr/>
      </w:pPr>
      <w:r>
        <w:rPr/>
        <w:t>TTCCTAGAAGGAATAGACCAGGCACAAGAAGATCATGAGAAATATCATAGCAATTGGAAAGCATTAGCTAGTGACTTTGGGCTACCACCAGTAGTGGCCAAAGAAATCATTGCTAGTTGTCCTAAATGTCATATAAAAGGAGAAGCAATGCATGGTCAGGTCGACTGCAGTCCAGAAGTATGGCAAATAGATTGCACACATTTAGAAGGCAAGGTCATAATAGTTGCTGTCCATGTGGCAAGTGGATTCATAGAAGCAGAAGTAATACCAGCTGAAACAGGACAAGAAACTGCCTACTTCCTGTTAAAATTAGCTGCAAGGTGGCCTGTTAAAATTATACATACAGACAACGGGCCTAATTTTACAAGTGCAACCATGAAAGCTGCATGTTGGTGGACCAACATACAACATGAGTTTGGAATACCTTATAATCCACAAAGTCAAGGAGTAGTAGAAGCCATGAATAAGGAATTAAAATCAATTATACAGCAGGTGAGGGACCAAGCAGAACACTTAAGAACAGCAGTACAAATGGCAGTATTTGTTCACAATTTTAAAAGAAAAGGGGGGATTGGGGGGTACACTGCAGGAGAAAGGATAATAGACATACTAGCATCACAAATACAAACAACAGAATTACAAAAACAAATTTTTAAAATTCAAAAATTTCAGGTCTATTACAGAGACAGCAGAGACCCTATTTGGAAAGGACCGGCACAGCTCCTGTGGAAAGGTGAGGGAGCAGTAGTCATACAAGATAAAGGAGAAATTAAAGTAGTACCAAGAAGAAAGGCAAAAATAATCAGACATTATGGAAAACAGATGGCAGGTGCTGATAGTATGGCAAGTRGACAGACAGAA</w:t>
      </w:r>
    </w:p>
    <w:p>
      <w:pPr>
        <w:pStyle w:val="PlainText"/>
        <w:rPr/>
      </w:pPr>
      <w:r>
        <w:rPr/>
        <w:t>&gt;AF422227</w:t>
      </w:r>
    </w:p>
    <w:p>
      <w:pPr>
        <w:pStyle w:val="PlainText"/>
        <w:rPr/>
      </w:pPr>
      <w:r>
        <w:rPr/>
        <w:t>TTCCTAGAAGGAATAGACCAGGCACAAGAAGATCATGAGAAATACCATAGCAATTGGAGAGCATTAGCCAGTGACTTTGGACTACCACCAGTGGTGGCCAAGGAAATTATTGCTAATTGTCCTAAATGTCATATAAAGGGGGAAGCAATTCATGGTCAGGTAGACTGCAGTCCAGAAGTATGGCAAATGGATTGCACACATGTAGAAGGCAAAGTTATCATAGTTGCTGTCCATGTGGCAAGCGGATTCATAGAAGCAGAAGTGATACCAGCAGAAACAGGACAGGAAACTGCCTATTTCCTGTTAAAATTAGCAGCAAGATGGCCTGTTAAAGTAATACATACAGACAACGGGCCTAATTTTACAAGTGCAACCATGAAAGCTGCATGTTGGTGGACTAACATACAACATGAGTTTGGAATACCATACAATCCACAAAGTCAAGGAGTAGTAGAAGCCATGAATAAGGAATTAAAATCAATTATACAGCAAGTGAGGGACCAAGCAGAGCACTTAAGGACAGCAGTACAAATGGCAGTATTTGTTCACAATTTTAAAAGAAAAGGGGGGATTGGGGGGTACACTGCAGGAGAGAGATTAATAGACATATTAGCATCACAAATACAAACAACAGAACTACAAAAACAAATTTTGAAAATTCAAAAATTTCGGGTCTATTACAGAGACAGCAGAGACCCTATCTGGAAAGGACCGGCACAGCTCCTGTGGAAAGGTGAGGGAGCAGTAGTCATACAAGACAAAGGAGACATTAAGGTAGTACCAAGAAGAAAGGCAAAAATACTCAGGGACTATGGAAAACAGATGGCAGGTACTGATAGTATGGCAAGTGGACAGGCAGAA</w:t>
      </w:r>
    </w:p>
    <w:p>
      <w:pPr>
        <w:pStyle w:val="PlainText"/>
        <w:rPr/>
      </w:pPr>
      <w:r>
        <w:rPr/>
        <w:t>&gt;AF422226</w:t>
      </w:r>
    </w:p>
    <w:p>
      <w:pPr>
        <w:pStyle w:val="PlainText"/>
        <w:rPr/>
      </w:pPr>
      <w:r>
        <w:rPr/>
        <w:t>TTCCTGGAAGGAATAGATCAGGCACAAGAAGATCATGAAAAATATCACAGCAATTGGAGAGCATTAGCTAGTGACTTTGGACTACCACCAGTAGTAGCCAAAGAAATTATTGCTAGTTGTCCTAAATGTCATACTAAAGGGGAAGCAATTCATGGTCAGGTAGATTACAGTCCAGAGATATGGCAAATGGATTGCACACATTTAGAAGGCAAAGTCATAATAGTTGCTGTCCATGTGGCAAGTGGATTCATAGAGGCAGAAGTGATACCAGCAGAAACAGGACAAGAAACTGCCTATTTCCTGTTAAAATTAGCAKCAAGATGGCCTATTAAAATATTACATACAGATAATGGGCCTAATTTTACAAGTGCAACCATGAAGGCTGCATGTTGGTGGGCYAACATAAAACATGAGTTTGGCATACCATATAACCCACAAAGTCAAGGGGTAGTAGAAGCCATGAACAAGGAATTAAAGTCAATTATACAGCAGGTGAGGGACCAAGCAGAGCATTTAAAAACAGCAGTACAAATGGCAGTATTTGTTCACAATTTTAAAAGAAAAGGGGGGATTGGGGGGTGTACTGCAGGAGAGAGATTAATAGATATGTTAGCATCACAAATACAAACAACAGAACTACAAAAACAAATTTTAAAAATTCAAAAATTTCGGGTCTATTACAGAGACAGCAGAGACCCTATTTGGAAAGGACCGGCACAACTCCTGTGGAAAGGTGAGGGAGCAGTAGTCATACAAGATAAAGGAGATATCAAGGTAGTACCAAGAAGAAAAGCAAAAATACTCAGGTGTTATGGAAAACAGATGGCAGGTGCTGATAGTATGGCAAGTGGACAGACAGAA</w:t>
      </w:r>
    </w:p>
    <w:p>
      <w:pPr>
        <w:pStyle w:val="PlainText"/>
        <w:rPr/>
      </w:pPr>
      <w:r>
        <w:rPr/>
        <w:t>&gt;AF422231</w:t>
      </w:r>
    </w:p>
    <w:p>
      <w:pPr>
        <w:pStyle w:val="PlainText"/>
        <w:rPr/>
      </w:pPr>
      <w:r>
        <w:rPr/>
        <w:t>TTCCTAGAAGGAATAGACCAGGCACAGGAAGATCATGAAAAATATCATAGCAATTGGAGAGCATTAGCTAGTGACTTTGGACTACCACCAGTGGTGGCCAAGGAAATCATTGCCAGCTGTCCTAAATGTCATATAAAAGGAGAAGCAATACATGGTCAGGTAGACTGCAGTCCAGAAGTATGGCAGATAGATTGCACACATGTAGAAGGCAAAGTCATAATAGTTGCTGTCCATGTGGCAAGTGGATTCATAGAAGCAGAAGTAATACCAGCAGAAACAGGACAGGAAACTGCTTACTTCCTGTTAAAATTAGCTGCAAGATGGCCTGTTAAGATAATACATACAGACAATGGGCCTAATTTTACAAGTGCAACTATGAAGGCTGCATGTTGGTGGACTAACATACAACATGAGTTTGGAATACCATATAATCCACAAAGTCAAGGAGTAGTAGAAGCCATGAATAAGGAATTAAAATCAATCATACAGCAGGTGAGGGACCAAGCAGAACACTTAAGAACAGCAGTACAAATGGCAGTATTTGTTCACAATTTTAAAAGAAAAGGGGGGATTGGGGGGTACACTGCAGGAGAGAGGATAATAGACATACTAGCATCACACATACAAACAACAGAATTACAAAAACAAATTTTAAAAATTCAAAATTTTCGGGTCTATTACAGAGACAGCAGAGACCCTATTTGGAAAGGACCGGCCCAGCTCCTGTGGAAAGGTGAGGGAGCAGTAGTCATACAAGATAAAGGAGACATTAAAGTAGTACCAAGAAGAAAGGCAAAAATAATCAGAGATTATGGAAAACAGATGGCAGGTACTGATAGTATGGCAAGTAGACAGACAGAA</w:t>
      </w:r>
    </w:p>
    <w:p>
      <w:pPr>
        <w:pStyle w:val="PlainText"/>
        <w:rPr/>
      </w:pPr>
      <w:r>
        <w:rPr/>
        <w:t>&gt;AF422234</w:t>
      </w:r>
    </w:p>
    <w:p>
      <w:pPr>
        <w:pStyle w:val="PlainText"/>
        <w:rPr/>
      </w:pPr>
      <w:r>
        <w:rPr/>
        <w:t>TTCCTAGAAGGAATAGATCAGGCGCARGAAGATCATGAAAAGTATCATAGCAATTRGAGAGCATTAGCCAGTGATTTTGGATTACCACCAGTAGTAGCCAAGGAAATCATTGCTAGTTGTCCTAAATGTCATATAAGAGAGGAACCAATGCATRGTCAGGTAGACTGTAGTCCAGAAATATGGCAAATGGACTGCACACATTTAGAAGGCAAGATCATAATAGTTGCTGTCCATGTAGCAAGTGGATTCATAGAAGCAGAAGTGATACCAGCAGAAACAGGACAAGAAACTGCCTATTTCCTGTTAAAATTAGCAGCAAGATGGCCTGTTAAAATCATACATACAGATAATAGGCCTAATTTTACAAGTGCAACCATGAAAGCTGCATGTTGGTGGACAGGCATACAACATGAGTTTRGAATACCATACAATCCACAAAGTCAAGRAGTAGTAGAAGCCATGAATAAGGAATTAAAATCAATTATACAACAGGTGAGGGACCAAGCAGAGCACTTAAAAACAGCAGTACAAATGGCAGTATTTGTTCACAATTTTAAAAGAAAAGGGGGGATTGGGGGGTACACTGCAGGAGAGAGATTAATAGACATATTAGCATCACAAATACAAACAACAGAACTACAAAAACAAATTTTAAAAATTCAAAATTTTCGGGTCTATTACAGAGACAGCAGAGACCCTATTTGGAAAGGACCGGCACAGCTCCTGTGGAAAGGTGAGGGAGCAGTAGTCATACAAGATAAAGGAGAAATTAAGGTAGTACCAAGAAGAAAGGCAAAAATAATTAGGGATTATGGAAAACAGATGGCAGGTACTGATTGTATGGCAAGTGGACAGACAGAA</w:t>
      </w:r>
    </w:p>
    <w:p>
      <w:pPr>
        <w:pStyle w:val="PlainText"/>
        <w:rPr/>
      </w:pPr>
      <w:r>
        <w:rPr/>
        <w:t>&gt;AF422215</w:t>
      </w:r>
    </w:p>
    <w:p>
      <w:pPr>
        <w:pStyle w:val="PlainText"/>
        <w:rPr/>
      </w:pPr>
      <w:r>
        <w:rPr/>
        <w:t>TTCCTAGAAGGGATAGACCAGGCACAAGAAGATCATGAAAAGTATCATAGCAATTGGAGAGCATTAGCTAGTGATTTTGGATTACCACCAGTGGTAGCCAAAGAAATCATTGCTAATTGTCCTCAATGTCATATAAAAGGGGAAGCAATTCATGGTCAGGTAGACTGCAGTCCAGAAGTATGGCAAATAGATTGCACACATACAGAAGGCAAAGTCATAATAGTTGCTGTTCATGTGGCAAGTGGGTTTATAGAAGCAGAAGTGATACCAGCAGAAACAGGACAAGAAACTGCCTACTTCCTGTTAAAACTAGCTGCAAGATGGCCTGTTAAAGTAATACATACAGACAATGGGCCTAATTTTACAAGTGCAACCATGAAGGCTGCATGTTGGTGGACCAACATAAAACATGAGTTTGGAATACCATACAATCCACAGAGTCAAGGAGTAGTAGAAGCCATGAACAAGGAATTAAAATCAATTATACAGCAGGTGAGGGACCAAGCAGAACACTTAAGAACAGCAGTACAAATGGCAGTATTTGTTCACAATTTTAAAAGAAAAGGGGGGATTGGGGGGTATACTGCAGGAGAAAGGATAATAGACATATTAGCATCACAAATACAAACAACAGAATTACAAAAACAAATTTTTAAAATTCAAAAATTTCAGGTCTATTACAGAGACAGCAGAGATCCTATTTGGAAAGGACCGGCACAGCTCCTGTGGAAAGGTGAGGGAGCAGTAGTCATACAAGATAAAGGAGACATTAAGGTAGTACCAAGAAGGAAGGCAAAAATAATTAGACATTATGGAAAACAGATGGCAGGTACTGATAGTATGGCAAGTGGACAGACAGAA</w:t>
      </w:r>
    </w:p>
    <w:p>
      <w:pPr>
        <w:pStyle w:val="PlainText"/>
        <w:rPr/>
      </w:pPr>
      <w:r>
        <w:rPr/>
        <w:t>&gt;AF422209</w:t>
      </w:r>
    </w:p>
    <w:p>
      <w:pPr>
        <w:pStyle w:val="PlainText"/>
        <w:rPr/>
      </w:pPr>
      <w:r>
        <w:rPr/>
        <w:t>TTCCTAGAAGGAATAGACCAAGCACAGGAAGATCATGAAAAATATCATAGCAATTGGAGAGCATTAGCTAGTGAATTTGGACTACCACCAGTGGTGGCCAAGGAAATCATTGCTAGCTGTCCTAAATGTCATATAAAAGGAGAAGCAATACATGGTCAGGTAGACTGCAGTCCAGAAGTATGGCAGATAGATTGCACACATGTAGAAGGCAAAGTCATAATAGTTGCTGTCCATGTGGCAAGTGGATTCATAGAAGCAGAAGTAATACCAGCAGAGACAGGACAGGAAACTGCTTACTTCCTGTTAAAATTAGCTGCAAGATGGCCTGTTAAGGTAATACATACAGACAACGGGCCTAATTTTACAAGTGCAACTATGAAGGCTGCATGTTGGTGGACTAACATACAACATGAGTTTGGAATACCATATAATCCACAAAGTCAAGGAGTAGTAGAAGCCATGAACAAGGAATTAAAATCAATTATACAGCAGGTGAGGGACCAAGCAGAACATTTAAAAACAGCAGTACAAATGGCAGTATTTGTTCACAATTTTAAAAGAAAAGGGGGGATTGGGGGGTACACTGCAGGAGAGAGGATAATAGACATACTAGCATCACACATACAAACAACAGAACTACAAAAACAAATTTTAAAAATTCAAAATTTTCGGGTCTATTACAGAGACAGCAGAGACCCTATTTGGAAAGGACCGGCCCAGCTCCTGTGGAAAGGTGAGGGAGCAGTAGTCATACAAGATAAAGGAGACATTAAAGTAGTACCAAGAAGAAAGGCAAAAATAATCAGAGATTATGGAAAACAGATGGCAGGTACTGATAGTATGGCAAGTAGACAGACAGAA</w:t>
      </w:r>
    </w:p>
    <w:p>
      <w:pPr>
        <w:pStyle w:val="PlainText"/>
        <w:rPr/>
      </w:pPr>
      <w:r>
        <w:rPr/>
        <w:t>&gt;AF422229</w:t>
      </w:r>
    </w:p>
    <w:p>
      <w:pPr>
        <w:pStyle w:val="PlainText"/>
        <w:rPr/>
      </w:pPr>
      <w:r>
        <w:rPr/>
        <w:t>TTCCTAGAAGGAATAGATCAGGCACAAGAAGATCATGAAAAATATCATAGCAATTGGAGAGCATTGGCTAGTGACTTTGGACTACCACCAGTAGTAGCCAAAGAAATTATTGCTAGCTGTCCTAAATGTCATATAAGAGGGGAAGCAATACATGGCCAGGTAGACTGCAGTCCAGAAGTATGGCAAATGGATTGTACACATTTAGAAGGCAAAATCATAATAGTAGCTGTCCATGTGGCAAGTGGGTTCATAGAAGCAGAGGTGATACCAGCAGAGACAGGACAGGAAACTGCCTATTTCCTGTTAAAATTAGCAGCAAGATGGCCTGTTAAAATAATACATACAGACAATGGGCCTAATTTTACAAGTGCAGCCATGAAAGCTGCATGCTGGTGGACAGGCATACAACATGAGTTTGGAATACCATATAACCCACAAAGTCAAGGAGTAGTAGAAGCCATGAATAAGGAATTAAAATCAATTATAGGGCAGGTGAGGGACCAAGCAGARCACTTAAAGACAGCAGTACAAATGGCAGTATTTGTTCACAATTTTAAAAGAAAAGGGGGGATTGGGAGGTATACTGCAGGAGAAAGATTAATAGACATATTAGCATCACAAATACAAACAACAGAATTACAAAAACAAATTTCAAAAATTCAAAATTTTCGGGTCTATTACAGAGACAGCAGAGACCCTATTTGGAAAGGACCGGCACAGCTCCTGTGGAAAGGTGAAGGAGCAGTAGTCATACAAGATAAAGGAGACATTAAGGTAGTACCAAGAAGAAAGGCAAAAATAATCAGGGATTATGGAAAACAGATGGCAGGTACTGATTGTATGGCAAGTGGACAGACAGAA</w:t>
      </w:r>
    </w:p>
    <w:p>
      <w:pPr>
        <w:pStyle w:val="PlainText"/>
        <w:rPr/>
      </w:pPr>
      <w:r>
        <w:rPr/>
        <w:t>&gt;AF422237</w:t>
      </w:r>
    </w:p>
    <w:p>
      <w:pPr>
        <w:pStyle w:val="PlainText"/>
        <w:rPr/>
      </w:pPr>
      <w:r>
        <w:rPr/>
        <w:t>TTCCTAGAAGGTATAGACCAGGCACAAGAAGATCATGAAAAGTATCATAGCAATTGGAGAGCATTAGCTAGTGACTTTGGACTACCACCAGTGGTAGCCAAGGAAATCATTGCTAATTGTCCTAAATGTCATATAAAAGGGGAAGCAATTCATGGTCAGGTAGACTGCAGTCCAGAAGTATGGCAAATAGATTGCACACATACAGAAGGCAAAGTCATAATAGTTGCTGTTCATGTGGCAAGTGGGTTTATAGAAGCAGAAGTGATACCAGCAGAAACAGGACAAGAAACTGCCTACTTCCTGTTAAAATTAGCTGCAAGATGGCCTGTTAAAGTAATACATACAGACAACGGGCCTAATTTCACAAGTGCAACCATGAAGGCTGCATGTTGGTGGACCAACATAAAACATGAGTTTGGAATACCATATAATCCACAAAGTCAAGGAGTAGTAGAAGCCATGAACAAGGAATTAAAATCAATAATACAGCAGGTGAGGGACCAAGCAGAACACTTAAGAACAGCAGTACAAATGGCAGTATTTGTTCACAATTTTAAAAGAAAAGGGGGGATTGGGGGGTACACTGCAGGAGAAAGGATAATAGACATATTAGCATCACAAATACAAACAACAGAATTACAAAAACAAATTTTCAAAATTCAAAAATTTCAGGTCTATTACAGAGACAGCAGAGATCCTACTTGGAAAGGACCGGCACAGCTCCTGTGGAAGGGTGAAGGAGCAGTAGTCATACAAGATAAAGGAGACATTAAGGTAGTACCAAGAAGGAAGGCAAAAATAATTAGAAATTATGGAAAACAGATGGCAGGTACTGATAGTATGGCAAGTGGACAGGCAGAA</w:t>
      </w:r>
    </w:p>
    <w:p>
      <w:pPr>
        <w:pStyle w:val="PlainText"/>
        <w:rPr/>
      </w:pPr>
      <w:r>
        <w:rPr/>
        <w:t>&gt;AF422207</w:t>
      </w:r>
    </w:p>
    <w:p>
      <w:pPr>
        <w:pStyle w:val="PlainText"/>
        <w:rPr/>
      </w:pPr>
      <w:r>
        <w:rPr/>
        <w:t>TTCCTAGAAGGAATAGATCAGGCACAAGAAGATCATGAAAAGTATCATAGTAATTGGAAAGCATTAGCTAGTGAATTTGGACTACCGCCAGTGGTGGCCAAGGAAATCATTGCTAGCTGTCCTAAATGTCATATAAAAGGAGAAGCAATTCATGGTCAGGTAGACTGCAGTCCAGAGGTATGGCAAATAGATTGCACACACACAGAAGGCAAAGTCATAATAGTTGCTGTCCATGTGGCAAGTGGATTCATAGAAGCAGAAGTGATACCAGCAGAAACAGGACAAGAAACTGCCTACTTCCTGTTAAAACTAGCCGCAAGATGGCCTGTTAAAGTAATACATACAGACAACGGGCCCAATTTTACAAGTGCAGCTATGAAGGCTGCATGTTGGTGGACCAACATACAACATGAGTTTGGRATACCATATAATCCACAAAGTCAAGGAGTAGTAGAAGCCATGAATAAGGAATTAAAATCAATTATACAGCAGGTRAGGGACCAAGCAGAACACTTAAGGACAGCAGTACAAATGGCAGTATTTGTTCACAATTTTAAAAGAAAAGGGGGGATTGGGGGGTACACTGCAGGAGAGAGAATAATAGACATACTAGCAACACAAATACAAACAACAGAATTACAAAAACAAATTCTAAAAATTCGAAAATTTCGGGTCTATTACAGAGACAGCAGAGACCCTATTTGGAAAGGACCGGCACAGCTCCTGTGGAAAGGTGAGGGAGCAGTAGTCATACAAGATAAGGGAGACATTAAGGTAGTACCAAGAAGGAAGGCAAAAATAATTAGAGATTATGGAAAACAGATGGCAGGTACTGATAGTGTGGCAAGTGGACAGACAGAA</w:t>
      </w:r>
    </w:p>
    <w:p>
      <w:pPr>
        <w:pStyle w:val="PlainText"/>
        <w:rPr/>
      </w:pPr>
      <w:r>
        <w:rPr/>
        <w:t>&gt;AF422235</w:t>
      </w:r>
    </w:p>
    <w:p>
      <w:pPr>
        <w:pStyle w:val="PlainText"/>
        <w:rPr/>
      </w:pPr>
      <w:r>
        <w:rPr/>
        <w:t>TTCTTAGAAGGAATAGACCAGGCACAAGAAGATCATGAAAAGTATCATAGTAATTGGAAAGCATTAGCTAGTGACTTTGGACTACCACCAGTGGTGGCCAAAGAAATCATTGCTAGCTGTCCTAAATGTCATATAAAAGGGGAAGCAATTCATGGTCAGGTAGACTGCAGTCCAGARGTATGGCAAATGGATTGTACACATGTAGAAGGCAAAGTCATAATAGTTGCTGTCCATGTGGCAAGTGGATTCATAGAAGCAGAAGTTATACCAGCAGAAACAGGACAAGAAACTGCCTATTTCCTGTTAAAATTAGCCGCAAGATGGCCTGTTAAAGTAATACATACAGACAATGGGCCTAATTTTACAAGTGCAACTATGAAGGCTGCATGTTGGTGGACCAAYATACAACATGAGTTTGGAATCCCATATAATCCACAAAGTCAAGGAGTAGTAGAAGCCATGAATAAGGAGTTAAAATCAATTATAGAGCAGGTGAGGGACCAAGCAGAACACTTAAGGACAGCAGTACAAATGGCAGTATTTGTTCACAATTATAAAAGAAAAGGGGGGATTGGGGGGTACACTGCAGGAGAGAGGATAATAGACATATTAGCATCACAAATACAAACAACAGAATTACAAAAACAAATTTTAAAAATTCAAAATTTTCGGGTCTATTACAGAGACAGCAGAGACCCTATTTGGAAAGGACCGGCACAACTCCTGTGGAAAGGTGAGGGAGCAGTAGTCATACAAGATAAGGGAGACATCAAGGTAGTACCTAGAAGGAAGGCAAAAATAATCAGAGATTATGGAAAACAGATGGCAGGTACTGATAGTATGGCAAGTAGACAGACAGAA</w:t>
      </w:r>
    </w:p>
    <w:p>
      <w:pPr>
        <w:pStyle w:val="PlainText"/>
        <w:rPr/>
      </w:pPr>
      <w:r>
        <w:rPr/>
        <w:t>&gt;DQ845386</w:t>
      </w:r>
    </w:p>
    <w:p>
      <w:pPr>
        <w:pStyle w:val="PlainText"/>
        <w:rPr/>
      </w:pPr>
      <w:r>
        <w:rPr/>
        <w:t>TTTTTAGATGGCATAGAAAAGGCCCAAGATGAGCATGAAAAATATCACAGCAATTGGAGAGCAATGGCTAGTGATTTTAATCTGCCACCTGTAGTAGCAAAAGAAATAGTGGCCAGTTGTGATAAATGCCAGCTAAAAGGGGAAGCCATGCATGGACAAGTAGACTGTAGTCCAGGAATATGGCAATTAGACTGTACACATTTAGAAGGAAAAATTATCATAGTAGCAGTCCATGTAGCCAGTGGCTATATAGAAGCAGAAGTTATCCCAGCAGAAACAGGACAGGAAACAGCATACTTTATATTAAAATTAGCAGCAAGATGGCCAGTAAAAGTAATACACACAGACAATGGCCCCAATTTTACCAGTGCTGCAGTAAAAGCAGCATGTTGGTGGGCAAATATCACACAAGAATTTGGAATTCCCTACAATCCCCAAAGTCAAGGAGTAGTGGAATCTATGAATAAAGAATTAAAGAAAATCATAGGGCAGGTCAGGGATCAAGCTGAATATCTTAAGACAGCAGTACAAATGGCAGTATTCATTCACAATTTTAAAAGAAAAGGGGGGATTGGGGGGTACAGTGCAGGGGAAAGAATAATAGACATAATAGCAACAGACATACAAACAAAAGAACTACAAAAACAAATTACAAAAATTCAAAATTTTCGGGTTTATTACAGGGACAGCAGAGACCCAATTTGGAAAGGACCAGCAAAACTACTCTGGAAAGGTGAAGGGGCGGTAGTAATACAAGACAATAGTGAAATAAAAGTAGTACCAAGAAGAAAAGCAAAAATCATTAGAGATTATGGAAAACAGATGGCAGGTGATGATTGTGTGGCAGGTAGACAGAATGAGGAT</w:t>
      </w:r>
    </w:p>
    <w:p>
      <w:pPr>
        <w:pStyle w:val="PlainText"/>
        <w:rPr/>
      </w:pPr>
      <w:r>
        <w:rPr/>
        <w:t>&gt;DQ845387</w:t>
      </w:r>
    </w:p>
    <w:p>
      <w:pPr>
        <w:pStyle w:val="PlainText"/>
        <w:rPr/>
      </w:pPr>
      <w:r>
        <w:rPr/>
        <w:t>TTTTTAGATGGCATAGAAAAAGCCCAAGAAGAGCATGAAAGATATCACAGCAATTGGAGAGCAATGGCTAGTGATTTTAATCTGCCACCTGTAGTAGCAAAAGAAATAGTGGCCAGTTGTGATAAATGCCAGCTAAAAGGGGAAGCCATGCATGGACAAGTAGACTGTAGTCCAGGGATATGGCAATTAGATTGTACACATTTAGAAGGAAAAATTATCTTGGTAGCAGTCCATGTAGCCAGTGGCTATATAGAAGCAGAAGTTATACCAGCAGAAACAGGACAGGAAACAGCATATTTTATATTAAAATTAGCAGGAAGATGGCCAGTAAAAGTAATACACACAGACAATGGAAGCAATTTTACCAGTGCTGCAGTAAAAGCAGCATGTTGGTGGGCAGGTATCACACAAGAATTTGGAATCCCCTATAATCCCCAAAGTCAAGGAGTAGTGGAATCTATGAATAAAGAACTAAAAAAGATCATAGGGCAGGTTAGGGATCAAGCTGAATATCTTAAGACAGCAGTACAAATGGCAGTATTCATTCACAATTTTAAAAGAAGAGGGGGGATTGGGGGGTACAGTGCAGGGGAAAGAATAATAGACATAATAGCAACAGACTTACAAACAAAAGAACTACAAAAACAAATTACAAAAATTCAAAATTTTCGGGTTTATTACAGGGACAGCAGAGACCCAATTTGGAAAGGACCAGCAAAACTACTCTGGAAAGGTGAAGGGGCAGTAGTAATACAAGACAATAGTGATATAAAAGTAGTACCAAGAAGAAAAGTAAAGATCATTAGAGATTATGGAAAACAGATGGCAGGTGATGATTGTGTGGCAGGTAGACAGGATGAGGAT</w:t>
      </w:r>
    </w:p>
    <w:p>
      <w:pPr>
        <w:pStyle w:val="PlainText"/>
        <w:rPr/>
      </w:pPr>
      <w:r>
        <w:rPr/>
        <w:t>&gt;DQ845388</w:t>
      </w:r>
    </w:p>
    <w:p>
      <w:pPr>
        <w:pStyle w:val="PlainText"/>
        <w:rPr/>
      </w:pPr>
      <w:r>
        <w:rPr/>
        <w:t>TTTTTAGATGGCATAGATAAAGCCCAAGAAGAGCATGAAAGATATCACAGCAATTGGAGAGCAATGGCTAGTGATTTTAATCTGCCACCGGTAGTAGCAAAAGAAATAGTGGCCAGTTGTGATAAATGCCAGTTGAAAGGGGAAGCCATGCATGGACAAGTAGACTGTAGTCCAGGAATATGGCAATTAGATTGTACACATTTAGAAGGAAAAATTATCCTGGTAGCAGTCCATGTAGCCAGTGGCTATATAGAAGCAGAAGTCATYCCAGCAGAAACAGGACAGGAAACAGCATACTTTCTCTTAAAATTAGCAGGAAGATGGCCAGTAAAAGTAATACACACAGACAATGGCAGCAATTTTACCAGTGCTGCGGTAAAAGCAGCATGTTGGTGGGCAAACATCACACAGGAATTTGGAATCCCCTATAATCCCCAAAGTCAAGGAGTAGTGGAATCTATGAATAAAGAATTAAAGAAAATCATAACTCAGGTCAGGGATCAAGCTGAACACCTTAAGACAGCAGTACAAATGGCAGTATTCATTCACAATTTTAAAAGAAAAGGGGGGATTGGGGGGTACAGTGCAGGGGAAAGAATAATAGACATAATAGCATCAGACATACAAACAAAAGAACTACAAAAACAAATTACAAAAATTCAAAATTTTCGGGTTTATTACAGGGACAGCAGAGACCCAATTTGGAAAGGACCAGCAAAACTACTCTGGAAAGGTGAAGGGGCAGTAGTAATACAAGACAATAGTGACATAAAAGTAGTACCAAGAAGAAAAGCAAAGATCATTAGAGATTATGGAAAACAGATGGCAGGTGATGATTGTGTGGCAGGTAGACAGGATGAGGAT</w:t>
      </w:r>
    </w:p>
    <w:p>
      <w:pPr>
        <w:pStyle w:val="PlainText"/>
        <w:rPr/>
      </w:pPr>
      <w:r>
        <w:rPr/>
        <w:t>&gt;DQ230841</w:t>
      </w:r>
    </w:p>
    <w:p>
      <w:pPr>
        <w:pStyle w:val="PlainText"/>
        <w:rPr/>
      </w:pPr>
      <w:r>
        <w:rPr/>
        <w:t>TTTCTAGATGGAATAGATAAAGCTCAAGAAGAGCATGAAAGGTATCACAGCAATTGGAGAGCAATGGCTAGTGATTTTAATCTGCCACCCGTAGTAGCAAAAGAAATAGTGGCTAGCTGTGATCGATGTCAGCTAAAAGGAGAAGCCATGCATGGACAAGTAGACTGTAGTCCAGGAATATGGCAATTAGATTGTACCCATTTAGAAGGAAAAATCATCCTGGTAGCAGTCCATGTAGCCAGTGGCTACATGGAAGCAGAGGTTATCCCAGCAGAAACAGGACAAGAGACAGCATACTTTATACTAAAATTAGCAGGAAGATGGCCAGTCAAAGTAATACATACAGACAATGGTAGTAATTTCACCAGTACTGCAGTCAAGACAGCCTGTTGGTGGGCAGGTATCCAACAGGAATTTGGAATTCCCTACAATCCCCAAAGTCAGGGAGTAGTAGAATCCATGAATAAAGAATTAAAGAAAATTATAGGGCAGGTAAGAGATCAAGCTGAGCACCTTAAGACAGCAGTACAAATGGCAGTATTCATTCACAATTTTAAAAAGAAAGGGGGGATTGGGGGGTACAGTGCAGGGGAAAGAATAATAGATATAATAGCAACAGACATACAAACTAACGAATTACAAAAACAGATTACAAAAATTCAAAATTTTCGGGTTTATTACAGAGACAGCAGAGACCCCAGTTGGAAAGGACCAGCCAAACTACTCTGGAAAGGTGAAGGGGCAGTAGTAATACAAGATAATAGGGACATAAAGGTAGTACCAAGGAGGAAAGCAAAAATCATTAAGGACTATGGAAAACAGATGGCAGGTGCTGATTGTGTGGCAGGTAGACAGGATGAAGAT</w:t>
      </w:r>
    </w:p>
    <w:p>
      <w:pPr>
        <w:pStyle w:val="PlainText"/>
        <w:rPr/>
      </w:pPr>
      <w:r>
        <w:rPr/>
        <w:t>&gt;AY489904</w:t>
      </w:r>
    </w:p>
    <w:p>
      <w:pPr>
        <w:pStyle w:val="PlainText"/>
        <w:rPr/>
      </w:pPr>
      <w:r>
        <w:rPr/>
        <w:t>TTTTTAGATGGCATAGATAAAGCCCAAGAAGAGCATGAAAGATATCACAGCAATTGGAGAGCAATGGCTAGTGATTTTAATCTGCCACCTATAGTAGCAAAAGAAATAGTGGCCAGCTGTGATAAATGTCAGCTAAAAGGGGAAGCCATGCATGGACAAGTAGACTGTGGGCCAGGAATATGGCAATTAGATTGTACACATTTAGAAGGAAAAATTATCCTAGTAGCAGTCCATGTAGCCAGTGGCTATATAGAGGCAGAAGTTATCCCAGCAGAAACAGGACAGGAGGCAGCATACTTTATATTAAAATTAGCAGGAAGATGGCCAGTGAAAGTAATACACACAGACAATGGCAGCAATTTCACCAGTGCTGCAGTAAARGCAGCATGTTGGTGGGCAAATGTCACACAAGAATTTGGAATTCCCTACAATCCCCAAAGCCAAGGAGTAGTGGAATCCATGAATAAGGAATTAAAGAAAATTATAGGGCAAGTCAGGGATCAAGCTGAACACCTTAAGACAGCAGTACAGATGGCAGTATTCATTCACAATTTTAAAAGAAAAGGGGGGATTGGGGGGTACAGTGCAGGGGAAAGAATAATAGATATAATAGCATCAGATATACAAACTAAAGAACTACAAAAACAGATTACAAATATACAAAAATTTCGGGTTTATTACAGGGACAGCAGAGACCCCATTTGGAAAGGACCAGCGAAACTACTTTGGAAAGGTGAAGGGGCAGTAGTAATACAGGACAATAGTGATATAAAGGTAGTACCAAGAAGAAAAGCAAAAATCATTAGGGATTATGGAAAACAGATGGCAGGTGATGATTGTGTGGCAGGTAGACAGGCTGAGGAT</w:t>
      </w:r>
    </w:p>
    <w:p>
      <w:pPr>
        <w:pStyle w:val="PlainText"/>
        <w:rPr/>
      </w:pPr>
      <w:r>
        <w:rPr/>
        <w:t>&gt;AY489931</w:t>
      </w:r>
    </w:p>
    <w:p>
      <w:pPr>
        <w:pStyle w:val="PlainText"/>
        <w:rPr/>
      </w:pPr>
      <w:r>
        <w:rPr/>
        <w:t>TTCCTAGAAGGAATAGATCAGGCACAAGAAGATCATGAAAAATACCAYAGCAATTGGAGAGCATTAGCTAGTGACTTTGGACTACCACCAGTAGTAGCCAAAGAAATTATTGCTAGTTGTCCTAAATGTCATACTAAAGGGGAAGCAATGCATGGCCAGGTAGATTACAGTCCAGAGATATGGCAAATGGATTGCACACATTTAGAAGGCAAAGTMATAATAGTTGCTGTCCATGTGGCAAGTGGATTCATAGAGGCAGAAGTGATACCAGCAGAAACAGGACAAGAAACTGCCTATTTCCTGTTAAAATTAGCAGCAAGATGGCCTATTAGAATACTACATACAGATAATGGGCCTAATTTTACAAGTGCAACCATGAAGGCTGCATGCTGGTGGGCCAACATAAAACATGAGTTTGGCATACCATATAACCCACAAAGTCAAGGAGTAGTAGAAGCCATGAACAAGGAATTAAAGTCAATTATACAGCAGGTGAGGGACCAAGCAGAGCATTTAAAAACAGCAGTACAAATGGCAGTATTTGTTCACAATTTTAAAAGAAAAGGGGGGATTGGGGGGTGCACTGCAGGAGARAGAYTAATAGACATGTTAGCATCACAAATACAAACAACAGAACTACAAAAACAAATTTTAAAAATTCAAAAATTTCAGGTCTATTACAGAGACAGCAGAGACCCTATTTGGAAAGGACCGGCACAACTCCTGTGGAAAGGTGAGGGAGCAGTAGTCATACAAGATAAAGGAGATATCAAGGTAGTACCAAGAAGAAAAGCAAAAATAMTCAGGAATTATGGAAAACAGATGGCAGGTGCTGATAGTATGGCAAGTGGACAGACAGAA</w:t>
      </w:r>
    </w:p>
    <w:p>
      <w:pPr>
        <w:pStyle w:val="PlainText"/>
        <w:rPr/>
      </w:pPr>
      <w:r>
        <w:rPr/>
        <w:t>&gt;AY489905</w:t>
      </w:r>
    </w:p>
    <w:p>
      <w:pPr>
        <w:pStyle w:val="PlainText"/>
        <w:rPr/>
      </w:pPr>
      <w:r>
        <w:rPr/>
        <w:t>TTTCTAGATGGAATAGATAAGGCTCAAGAAGACCATGAGAAATATCACAGTAATTGGAGAGCAATGGCTAATGATTTTAATCTGCCACCTATAGTAGCAAAAGAAATAGTAGCTAGCTGTGATAAATGTCAGCTAAAAGGGGAAGCCATGCATGGACAAGTAGACTGTAGCCCAGGGATATGGCAACTAGATTGCACACATCTAGAAGGAAAAGTTATCCTGGTAGCAGTTCATGTAGCCAGTGGCTATATAGAAGCAGAAGTTATTCCAGCAGAAACAGGACAGGAGACAGCATACTTTATATTAAAACTGGCAGGAAGATGGCCAGTAAAAGTAATACATACAGACAATGGCAGTAATTTCACCAGTGCAACAGTTAAAGCAGCCTGTTGGTGGGCAAATATCCAGCAGGAATTTGGAATTCCCTACAATCCCCAAAGTCAAGGAGTAGTGGAATCTATGAATAAAGAATTAAAGAAAATCATAGGGCAGGTAAGGGATCAAGCTGAACACCTTAAGACAGCAGTACAAATGGCAGTATTCATTCACAATTTTAAAAGAAAAGGGGGGATTGGGGGGTACAGTGCAGGGGAAAGAATAATAGACATAATAGCATCAGATATACAAACTAAAGAACTACAAAAACAAATTACAAAAATTCAAAATTTTCGGGTTTATTACAGGGACAGCAGAGACCCCATTTGGAAAGGACCAGCAAAACTACTCTGGAAAGGTGAAGGGGCAGTAGTAATACAAGACAATAGTGATATAAAGGTAGTACCAAGAAGAAAAGCAAAGATCATTAGGGATTATGGAAAACAGATGGCAGGTGATGATTGTGTGGCAGGTAGACAGGATGAGGAT</w:t>
      </w:r>
    </w:p>
    <w:p>
      <w:pPr>
        <w:pStyle w:val="PlainText"/>
        <w:rPr/>
      </w:pPr>
      <w:r>
        <w:rPr/>
        <w:t>&gt;AY489940</w:t>
      </w:r>
    </w:p>
    <w:p>
      <w:pPr>
        <w:pStyle w:val="PlainText"/>
        <w:rPr/>
      </w:pPr>
      <w:r>
        <w:rPr/>
        <w:t>TTCCTAGAAGGAATAGACCAGGCACAGGAAGATCATGAAAAATATCATAGCAATTGGAGAGCATTAGCTAGTGACTTTGGACTACCACCAGTGGTGGCCAAGGAAATCATTGCTAGCTGTCCTAAATGTCATATAAAAGGAGAAGCAATGCATGGTCAGGTAGACTGCAGTCCAGAAGTATGGCAGATAGATTGCACACATGCAGAAGGCAAAGTCATAATAGTGGCTGTCCATGTGGCAAGTGGATTCATAGAAGCAGAAGTAATACCAGCAGAAACAGGACAAGAAACTGCTTACTTCCTGTTAAAATTAGCTGCAAGATGGCCTGTTAAGGTAATACATACAGACAACGGGCCTAACTTTACAAGTGCAACAATGAAGGCTGCATGTTGGTGGACTAACATACAACATGAGTTTGGAATACCATATAATCCACAAAGTCAAGGAGTAGTAGAAGCCATGAATAAGGAATTAAAATCAATTATACAGCAGGTGAGGGACCAAGCAGAACATTTAAAAACAGCAGTACAAATGGCAGTATTTGTTCACAATTTTAAAAGAAAAGGGGGGATTGGGGGGTACACTGCAGGAGAGAGGATAATAGACATACTAGCATCACACATACAAACAACAGAACTACAAAAACAAATTTTAAAAATTCAAAATTTTCGGGTCTATTACAGAGACAGCAGAGACCCTATTTGGAAAGGACCGGCCCAGCTCCTGTGGAAAGGTGAGGGAGCAGTAGTCATACAAGATAAAGGAGACATTAAAGTAGTACCAAGAAGAAAGGCAAAAATAATCAGAGATTATGGAAAACAGATGGCAGGTTCTGATAGTATGGCAAGTAGACAGACAGAA</w:t>
      </w:r>
    </w:p>
    <w:p>
      <w:pPr>
        <w:pStyle w:val="PlainText"/>
        <w:rPr/>
      </w:pPr>
      <w:r>
        <w:rPr/>
        <w:t>&gt;AY489932</w:t>
      </w:r>
    </w:p>
    <w:p>
      <w:pPr>
        <w:pStyle w:val="PlainText"/>
        <w:rPr/>
      </w:pPr>
      <w:r>
        <w:rPr/>
        <w:t>TTCCTAGAAGGAATAGACCAGGCACAAGAAGATCATGAAAAATATCATAGCAACTGGAGAGCATTAGCCAGTGACTTTGGACTACCACCAATAGTGGCCAAAGAAATCATTGCTAATTGTCCTAAATGTCATATAAAAGGGGAAGCAATTCATGGTCAGGTAGACTGCAGTCCAGAAGTATGGCAAATAGATTGCACACACTTAGAAGGCAAAGTCATAATAGTTGCTGTCCATGTAGCAAGTGGATTTATAGAAGCAGAAGTAATACCAGCAGAAACAGGACAAGAAACTGCATACTTCCTGTTAAAATTAGCTGCAAGATGGCCTGTTAAAGTAATACATACAGACAACGGGCCTAACTTTGCAAGTGCAACCATGAAAGCTGCATGTTGGTGGACTAACATAAAGCATGAGTTTGGAATACCATATAATCCACAAAGTCAAGGAGTAGTAGAGGCCATGAATAAGGAGTTAAAATCAATTATACAGCAGGTAAGGGACCAAGCAGAACACTTAAAAACAGCAGTACAGATGGCAGTATTTGTTCACAATTTTAAAAGAAAAGGGGGGATTGGGGGGTACACTGCAGGTGAGAGAATACTAGACATATTAGCATCACAAATACAAACAACAGAATTACAAAAACAAATTTTTAAAATTCAAAAATTTCAGGTCTATTACAGAGACAGCAGAGATCCTATTTGGAAAGGACCGGCACAGCTCCTGTGGAAAGGTGAGGGAGCAGTAGTCATACAAGATAAAGGAGACATTAAAGTAGTACCAAGAAGAAAGGCAAAAATAATCAGACATTATGGAAAACAGATGGCAGGTACTGATAGTATGGCAAGTGGACAGACAGAA</w:t>
      </w:r>
    </w:p>
    <w:p>
      <w:pPr>
        <w:pStyle w:val="PlainText"/>
        <w:rPr/>
      </w:pPr>
      <w:r>
        <w:rPr/>
        <w:t>&gt;AY489933</w:t>
      </w:r>
    </w:p>
    <w:p>
      <w:pPr>
        <w:pStyle w:val="PlainText"/>
        <w:rPr/>
      </w:pPr>
      <w:r>
        <w:rPr/>
        <w:t>TTCCTAGAAGGAATAGACCAGGCACAAGAGGATCATGAAAAATATCATAGCAATTGGAAAGCATTAGCTAGTGATTTTGGACTACCACCAGTAGTGGCCAAGGAAATCATTGCTAATTGTCCTAAATGTCATACAAAAGGGGAAGCAATTCATGGTCAGGTAGACTACAGTCCAGAAGTATGGCAAATAGATTGCACACATTTAGAAGGCAAAATCATAATAGTTGCTGTTCATGTGGCAAGTGGATTCATAGAAGCAGAAGTGATACCAGCAGAAACAGGGCAAGAGACTGCCTACTTCCTGTTAAAATTAGCTGCAAGATGGCCTGTTAAAGTAATACATACAGACAATGGGCCTAACTTTACAAGTGCAACCATGAAGGCTGCATGTTGGTGGGCCAACATAAAACATGAGTTTGGAATACCATATAATCCACAAAGTCAAGGAGTAGTAGAGGCCATGAATAAGGAATTAAAATCAATTATACAGCAGGTGAGGGACCAAGCAGAACACTTAAGAACAGCAGTACAAATGGCAGTATTTGTTCACAATTATAAAAGAAAAGGGGGGATTGGGGGGTACACTGCAGGAGAAAGGATAATAGACATATTAGCATCACAACTACAAACAACAGAATTACAAAAACAAATTTTTAAAATTCAAAAATTTCAGGTCTATTACAGAGACAGCAGAGATCCTATTTGGAAAGGACCGGCACAGCTCCTGTGGAAAGGTGAGGGAGCAGTAGTCATACAAGATAAAGGAGACATTAAAGTAGTACCAAGAAGAAAGGCAAAAATAATCAGACATTATGGAAAACAGATGGCAGGTACTGATAGTATGGCAAGTGGACAGACAGAA</w:t>
      </w:r>
    </w:p>
    <w:p>
      <w:pPr>
        <w:pStyle w:val="PlainText"/>
        <w:rPr/>
      </w:pPr>
      <w:r>
        <w:rPr/>
        <w:t>&gt;AY489934</w:t>
      </w:r>
    </w:p>
    <w:p>
      <w:pPr>
        <w:pStyle w:val="PlainText"/>
        <w:rPr/>
      </w:pPr>
      <w:r>
        <w:rPr/>
        <w:t>TTCCTAGAAGGAATAGACCAGGCACAAGAAGATCATGAAAAATATCATAGCAATTGGAGAGCATTAGCTAGTGACTTTGGACTACCACCAGTGGTGGCCAAGGAAATCATTGCTAGCTGTCCTAAATGTCATATAAAAGGGGAAGCAATTCATGGTCAGGTAGACTGCAGTCCAGGAGTATGGCAAATGGACTGCACACATCTAGAAGGCAAAATCATAATAGTTGCTGTCCATGTAGCAAGTGGATTCATAGAAGCAGAAGTAATACCAGCAGAAACAGGACAAGAAACTGCCYACTTCCTGTTAAAATTAGCTGCAAGATGGCCTGTTAGAGTACTACATACAGACAATGGGCCTAATTTTACAAGTGCAACTATGAAGGCTGCATGTTGGTGGACCAACATACAACATGARTTTGGAATACCATATAATCCACAAAGTCAAGGAGTAGTAGAAGCCATGAATAAGGAATTAAAATCAATTATAGAGCAGGTGAGGGACCAAGCAGAACACTTAAAAACAGCAGTACAAATGGCAGTCTTTGTTCACAATTTTAAAAGAAAAGGGGGGATTGGGGGGTACACTGCAGGAGAAAGGATAATAGACATATTAGCATCACACYTACAAACAACAGAATTACAAAAACAAATTTTAAAAATTCAAAATTTTCAGGTTTATTACAGAGACAGCAGAGACCCTATTTGGAAAGGACCGGCACAGCTCCTGTGGAAAGGTGAGGGAGCAGTAGTCATACAAGATAAGGGAGACATTAAGGTAGTACCAAGAAGAAAGGCAAAAATAATTAGAAATTATGGAAAACAGATGGCAGGTACTGATAGTATGGCAAGTGGACAGACAGAA</w:t>
      </w:r>
    </w:p>
    <w:p>
      <w:pPr>
        <w:pStyle w:val="PlainText"/>
        <w:rPr/>
      </w:pPr>
      <w:r>
        <w:rPr/>
        <w:t>&gt;AY489935</w:t>
      </w:r>
    </w:p>
    <w:p>
      <w:pPr>
        <w:pStyle w:val="PlainText"/>
        <w:rPr/>
      </w:pPr>
      <w:r>
        <w:rPr/>
        <w:t>TTCCTGGAAGGAATAGACCAAGCACAAGAAGATCATGAGAAATATCATAGCAATTGGAAAGCATTAGCTAGTGACTTTGGGCTACCACCAGTAGTGGCCAAAGAAATCATTGCTAGCTGTCCTAAATGTCATATAAAAGGAGAAGCAATCCATGGACAGGTAGACTGCAGTCCAGAAGTATGGCAAATAGATTGCACACATTTAGAAGGCAAGGTCATAATAGTTGCTGTCCATGTGGCAAGTGGATTCATAGAAGCAGAAGTAATACCAGCAGAAACAGGACAAGAAACTGCCTACTTCCTGTTAAAATTAGCTGCAAGGTGGCCTGTGAAAATTATACATACAGACAATGGGCCTAATTTTACAAGTGCAACCATGAAAGCTGCATGTTGGTGGACCAACATAAAACATGAGTTTGGAATACCTTATAATCCACAAAGTCAAGGAGTAGTAGAAGCCATGAATAAGGAATTAAAATCAATTATACAGCAGGTGAGGGACCAAGCAGAACACTTAAGAACAGCAGTACAAATGGCAGTGTTTGTTCACAATTTTAAAAGAAAAGGGGGGATTGGGGGGTACACTGCAGGAGAAAGAATAATAGACATATTAGCATCACAAATACAAACAACAGAATTACAAAAACAAATTTTTAAAATTCAAAAATTTCAGGTCTATTACAGAGACAGCAGAGACCCTATTTGGAAAGGACCGGCTCAGCTCCTGTGGAAAGGTGAGGGAGCAGTAGTCATACAAGATAAAGGAGACATTAAAGTAGTACCAAGAAGAAAGGCAAAAATAATCAGACATTATGGAAAACAGATGGCAGGTACTGATAGTATGGCAAGTGGACAGACAGAA</w:t>
      </w:r>
    </w:p>
    <w:p>
      <w:pPr>
        <w:pStyle w:val="PlainText"/>
        <w:rPr/>
      </w:pPr>
      <w:r>
        <w:rPr/>
        <w:t>&gt;AY489936</w:t>
      </w:r>
    </w:p>
    <w:p>
      <w:pPr>
        <w:pStyle w:val="PlainText"/>
        <w:rPr/>
      </w:pPr>
      <w:r>
        <w:rPr/>
        <w:t>TTCCTAGAAGGGATAGATAAGGCACAAGAAGATCATGAAAAATATCATAGCAATTGGAGAGCATTAGCTAGTGACTTTGGACTACCACCAGTAGTAGCCAAGGAAATCATTGCTAGTTGTCCTAAATGCCATATAAAGGGGGAAGCAATGCATGGTCAGGTAGACTGCAGTCCAGAAGTATGGCAAATGGATTGCACACATTTAGAAGGCAAAATCATAATAGTTGCTGTCCATGTGGCAAGTGGATTCATAGAAGCAGAAGTAATACCAGCAGAAACAGGACAGGAAACTGCCTACTTCCTATTAAAATTAGCAGCAAGGTGGCCTATYAAAATAATACATACAGACAATGGGTCTAATTTTACAAGCACAGCCATGAAGGCTGCATGCTGGTGGACAGGCATACAACATGAGTTTGGAATACCATACAATCCACAAAGTCAAGGAGTGGTAGAAGCCATGAATAAACAATTAAAATCAATTATAGAGCAGGTAAGGGACCAGGCAGAGCACTTAAAAACAGCAGTACAAATGGCAGTATTTGTTCACAATTTTAAAAGAAAAGGGGGGATTGGGGGATGTACTGCAGGGGAAAGATTAATAGACATCTTAGCATCACAATTACAAACAACAGAACTACAAAAACAAATTTTAAAAATTCAAAAATTTCGGGTCTATTACAGAGACAGCAGAGACCCTATTTGGAAAGGACCAGCACAACTCCTGTGGAAAGGTGAGGGAGCAGTAGTCATACAAGATAAAGGTGATATTAAGGTAGTACCAAGAAGAAAAGCAAAAATAATCAGAGACTATGGAAAACAAATGGCAGGTACTGATTGTATGGCAAGTGGACAGACAGAA</w:t>
      </w:r>
    </w:p>
    <w:p>
      <w:pPr>
        <w:pStyle w:val="PlainText"/>
        <w:rPr/>
      </w:pPr>
      <w:r>
        <w:rPr/>
        <w:t>&gt;AY489937</w:t>
      </w:r>
    </w:p>
    <w:p>
      <w:pPr>
        <w:pStyle w:val="PlainText"/>
        <w:rPr/>
      </w:pPr>
      <w:r>
        <w:rPr/>
        <w:t>TTCCTAGAAGGAATAGACCAGGCACAAGAAGATCATGAAAAATATCATAGCAATTGGAGAGCATTAGCTAGTGACTTTGGACTACCACCAGTAGTAGCCAAAGAAATCATTGCTAGTTGTCCTAAATGTCATATAAAAGGGGAAGCAATGCATGGTCAGGTAGACTGCAGTCCAGAAATATGGCAGATGGACTGCACACATTTAGAAGGCAAAATAATAATAGTTGCTGTTCATGTGGCTAGTGGATTCATAGAAGCAGAAGTGATACCAGCAGAAACAGGACAGGAAACTGCTTATTTCCTGTTAAAATTAGCAGCAAGATGGCCTGTTAAGGTAATACATACAGACAATGGGCCTAACTTYACAAGTGCAACCATGAARGCTGCATGTTGGTGGACAGGYATACAACATGAATTTGGAATACCATATAATCCACAAAGTCAAGGAGTAGTAGAAGCCATGAATAAGGAATTAAAATCAATTATACAACARGTAAGGGACCAAGCAGAGCACTTAAGAACAGCAGTACAAATGGCAGTATTTGTTCACAATTTTAAAAGAAAAGGGGGGATTGGGGGGTACACTGCAGGAGAAAGATTAATAGACATATTAGCATCACAAATACAAACAACAGAACTACAAAAACAAATTTTAAAAATTCAAMATTTTCAGGTCTATTACAGAGACAGCAGAGATCCTATTTGGAAAGGACCGGCACAGCTCCTGTGGAAAGGTGAGGGAGCAGTAGTCATACAAGACAAAGGAGAGATTAAAGTAGTGCCAAGGAGGAAGGCAAAAATAATCAGGAATTATGGAAAACAGATGGCAGGTACTGATTGTATGGCAAGTGGACAGACAGAA</w:t>
      </w:r>
    </w:p>
    <w:p>
      <w:pPr>
        <w:pStyle w:val="PlainText"/>
        <w:rPr/>
      </w:pPr>
      <w:r>
        <w:rPr/>
        <w:t>&gt;AY489939</w:t>
      </w:r>
    </w:p>
    <w:p>
      <w:pPr>
        <w:pStyle w:val="PlainText"/>
        <w:rPr/>
      </w:pPr>
      <w:r>
        <w:rPr/>
        <w:t>TTCCTAGAAGGAATAGACCAGGCACAAGAAGATCATGAKAAATATCATACCAATTGGAGAGCATTAGCCAGTGACTTTGGACTACCACCAGTGGTGGCCAAGGAAATTATTGCTAGTTGTCCTAAATGTCATACAAAGGGGGAAGCAATTCATGGTCAGGTAGACTGCAGTCCAGAAGTRTGGCAAATGGATTGCACACATGCAGAAGGCAAAGTCATAATAGTTGCTGTCCATGTGGCAAGTGGATTCATAGAAGCAGAAGTGATACCAGCAGAAACAGGACAGGAAACTGCCTACTTCTTGTTAAAATTAGCAGCAAGATGGCCTGTTAAAGTAATACATACAGACAACGGGCCTAATTTTACAAGTGCAGCCATGAAAGCTGCATGTTGGTGGACTAACATACAACATGAGTTTGGAATACCATACAATCCACAAAGTCAAGGAGTAGTAGAAGCCATGAATAAAGAATTAAAATCWATTATACAGCAAGTGAGGGACCAAGCAGAGCACTTAAGGACAGCAGTACAAATGGCAGTATTTGTTCACAATTTTAAAAGAAAAGGGGGGATTGGGGGGTACACTGCAGGAGAGAGATTAATAGATATATTAGCATCACAAATACAAACAAAAGAACTACAAAAACAAATTTTAAAAATTCAAAAATTTCGGGTCTATTACAGAGACAGCAGAGACCCTATCTGGAAAGGACCGGCACAGCTCCTGTGGAAAGGTGAGGGAGCAGTAGTCATACAGGACAAAGGAGACATTAAGGTAGTACCAAGAAGAAARGCAAAAATAATCAGGGACTATGGAAAACAGATGGCAGGTACTGATAGTGTGGCAAGTGGACAGGCAGAA</w:t>
      </w:r>
    </w:p>
    <w:p>
      <w:pPr>
        <w:pStyle w:val="PlainText"/>
        <w:rPr/>
      </w:pPr>
      <w:r>
        <w:rPr/>
        <w:t>&gt;AY489938</w:t>
      </w:r>
    </w:p>
    <w:p>
      <w:pPr>
        <w:pStyle w:val="PlainText"/>
        <w:rPr/>
      </w:pPr>
      <w:r>
        <w:rPr/>
        <w:t>TTCCTAGAAGGAATAGACCAGGCACAAGAAGATCATGAAAAGTATCATAGTAATTGGAGAGCATTAGCTAGTGAATTTGGACTACCCCCAGTGGTAGCCAAGGAAATCATTGCTAGCTGTCCTAAATGTCATATAAGAGGGGAAGCAATTCATGGTCAAGTAGACTGCAGTCCAGAAGTCTGGCAAATGGATTGCACACATTTAGAAGGCAAAATCATAATAGTTGCTGTCCATGTGGCAAGTGGATTCATAGAAGCAGAAGTGATACCAGCAGAAACAGGACAAGAAACTGCCTACTTCCTGTTAAAACTAGCCGCTAGATGGCCTGTTAAAGTATTACATACAGACAACGGGTCTAATTTTACAAGTTCAGCTATGAAGGCTGCATGTTGGTGGGCCAACATACAACATGAGTTTGGAATACCATATAATCCACAAAGTCAAGGAGTAGTAGAAGCCATGAATAAGGAATTAAAATCAATTATACAGCAGGTGAGGGACCAAGCAGAACACTTAAGAACAGCAGTACAAATGGCAGTATTTGTTCACAATTATAAAAGAAAAGGGGGGATTGGGGGGTACACTGCAGGAGAGAGGATAATAGACATATTAGCATCACAAATACAAACAACAGAATTACAAAAACAAATTTTAAAAATTCAAAATTTTCGGGTCTATTACAGAGACAGCAGAGACCCTATTTGGAAAGGACCGGCACAGCTCCTGTGGAAAGGTGAGGGAGCAGTAGTCATACAAGATAAAGGAGACATTAAGGTAGTACCAAGAAGGAAAGCAAAAATAATCAGAGATTATGGAAAACAGATGGCAGGTACTGATAGTATGGCAAGTGGACAGACAGAA</w:t>
      </w:r>
    </w:p>
    <w:p>
      <w:pPr>
        <w:pStyle w:val="PlainText"/>
        <w:rPr/>
      </w:pPr>
      <w:r>
        <w:rPr/>
        <w:t>&gt;AY489941</w:t>
      </w:r>
    </w:p>
    <w:p>
      <w:pPr>
        <w:pStyle w:val="PlainText"/>
        <w:rPr/>
      </w:pPr>
      <w:r>
        <w:rPr/>
        <w:t>TTCCTAGAAGGAATAGACCAGGCACAGGAAGATCATGAAAAATATCATAGCAATTGGAGAGCATTAGCTAGTGAATTTGGACTACCACCAGTAGTGGCCAAGGAAATCATTGCTAGCTGTCCTAAATGTCATATAAAAGGAGAAGCAATGCATGGTCAGGTAGACTGCAGTCCAGAAGTATGGCAGATAGATTGCACACATTTAGAAGGCAAAGTCATAATAGTTGCTGTCCATGTGGCAAGTGGATTCATAGAAGCAGAAGTAATACCAGCAGAAACAGGACAAGAAACTGCTTACTTCCTGTTAAAATTAGCTGCAAGGTGGCCTGTTAAGGTAATACATACAGACAACGGGCCTAATTTTACAAGTGCAACTATGAAGGCTGCATGTTGGTGGACTAACATAACACATGAGTTTGGAATACCATATAATCCACAAAGTCAAGGAGTAGTAGAAGCCATGAACAAAGAATTAAAATCAATTATACAGCAGGTGAGGGACCAAGCAGAACATTTAAAAACAGCAGTACAAATGGCAGTATTTGTTCACAATTTTAAAAGAAAAGGGGGGATTGGGGGGTACACTGCAGGAGAGAGGATAATAGACATACTAGCATCACACATACAAACAACAGAACTACAAAAACAAATTTTAAAAATTCAAAATTTTCGGGTCTATTACAGAGACAGCAGAGACCCTATTTGGAAAGGACCGGCTCAGCTCCTGTGGAAAGGTGAGGGAGCAGTAGTCATACAAGATAAAGGAGACATTAAAGTAGTACCAAGAAGAAAGGCAAAAATACTCAGAGATTATGGAAAACAGATGGCAGGTACTGATAGTATGGCAAGTAGACAGACAGAA</w:t>
      </w:r>
    </w:p>
    <w:p>
      <w:pPr>
        <w:pStyle w:val="PlainText"/>
        <w:rPr/>
      </w:pPr>
      <w:r>
        <w:rPr/>
        <w:t>&gt;AY489738</w:t>
      </w:r>
    </w:p>
    <w:p>
      <w:pPr>
        <w:pStyle w:val="PlainText"/>
        <w:rPr/>
      </w:pPr>
      <w:r>
        <w:rPr/>
        <w:t>TTCCTAGAGGGGATAGACCAAGCACAGGAAGATCATGAAAAATATCATAGCAATTGGAGAGCATTAGCTAGTGAGTTTGGACTACCACCAATAGTGGCCAAAGAAATTATTGCTAATTGC~CTAAATGTCATATAAAAGGGGAAGCAATTCATGGCCAAGTAGACTGCAGCCCAGAAGTATGGCAAATGGATTGCACACATACAGAAGGCAAAGTCATAATAGTTGCTGTCCATGTGGCAAGTGGGTTCATAGAAGCAGAAGTAATACCAGCAGAAACAGGACAAGAAACTGCCTATTTCCTGTTAAAGTTAGCAGCAAGATGGCCGATTAAAGTACTACATACAGACAATGGGCCTAATTTTACAAGTGCAACCATGAAGGCTGCATGTTGGTGGGCCAACATAAAACAGGAGTTTGGAATACCATATAACCCACAAAGTCAAGGAGTAGTAGAGGCCATGAACAAGGAATTAAAGTCAATCATACAACAAGTGAGGGACCAAGCAGAGCACCTAAGAACAGCAGTACAAATGGCAGTATTTATCCACAATTTTAAAAGAAAAGGGGGGATTGGGGGGTACACTGCAGGAGAAAGATTAATAGACATATTAGCATCACAAATACAAACAACAGAAYTACAAAAACAAATTTTAAAAATTCAAAATTTTCGGGTTTATTACAGGGACAGCAGAGACCCCATTTGGAAAGGACCAGCAAAACTACTTTGGAAAGGTGAAGGGGCAGTAGTAATACAGGACAATAGTGATATAAAGGTAGTACCAAGAAGAAAAGCAAAAATCATTAAGGATTATGGAAAACAGATGGCAGGTGATGATTGTGTGGCAGGTAGACAGGATGAGAAT</w:t>
      </w:r>
    </w:p>
    <w:p>
      <w:pPr>
        <w:pStyle w:val="PlainText"/>
        <w:rPr/>
      </w:pPr>
      <w:r>
        <w:rPr/>
        <w:t>&gt;AY489739</w:t>
      </w:r>
    </w:p>
    <w:p>
      <w:pPr>
        <w:pStyle w:val="PlainText"/>
        <w:rPr/>
      </w:pPr>
      <w:r>
        <w:rPr/>
        <w:t>TTCCTAGAGGGGATAGACCAGGCACAGGAAGATCATGAAAAATATCATAGCAATTGGAGAGCATTAGCCAGTGAGTTTGGACTMCCACCAATAGTGGCCAAAGAAATTATTGCTAATTGTCCTAAATGTCATATAAAAGGGGAAGCAATKCATGGTCAAGTAGACTGCAGTCCAGAAGTATGGCAAATGGATTGCACACATACAGAAGGCAAAGTCATAATAGTTGCTGTCCATGTGGCAAGTGGGTTCATAGAAGCAGAAGTAATACCAGCAGAAACAGGACAAGAAACTGCCTATTTCCTGTTAAAGTTAGCAGCAAGATGGCCTATTAAAGTACTACATACAGACAATGGGCCTAATTTTACAAGTGCAACCATGAAGGCTGCATGTTGGTGGGCCAACATAAAACAGGAGTTTGGARTACCATATAACCCACAAAGTCAAGGAGTAGTAGAGGCCATGAACAAGGAATTAAAGTCAATCATACAACAAGTGAGGGACCAAGCAGAGCACTTAAGAACAGCAGTACAAATGGCAGTATTTATTCACAATTTTAAAAGAAAAGGGGGGATTGGGGGGTACACTGCAGGAGAAAGATTAATAGACATATTAGCATCACAAATACAAACAACAGAACTACAAAAACAAATTTTAAAAATTCAAAATTTTCAGGTCTATTACAGAGACAGCAGAGACCCTATTTGGAAAGGACCGGCACAGCTCCTGTGGAAAGGTGAGGGAGCAGTAGTCATACAAGATAAAGGAGATATTAAGGTAGTACCAAGAAGAAAGGCAAAAATAATCAGGCATTATGGAAAACAGATGGCAGGTGCTGATAGTATGGCAAGTGGACAGACAGAA</w:t>
      </w:r>
    </w:p>
    <w:p>
      <w:pPr>
        <w:pStyle w:val="PlainText"/>
        <w:rPr/>
      </w:pPr>
      <w:r>
        <w:rPr/>
        <w:t>&gt;EF633445</w:t>
      </w:r>
    </w:p>
    <w:p>
      <w:pPr>
        <w:pStyle w:val="PlainText"/>
        <w:rPr/>
      </w:pPr>
      <w:r>
        <w:rPr/>
        <w:t>TTCCTGGATGGAATAGATAAGGCTCAAGAAGAACATGAGAAATATCACAACAATTGGAGAGCAATGGCTAGTGATTTTAACCTACCACCTGTGGTAGCAAAAGAAATAGTAGCTAGCTGTGATAAATGTCAGCTAAAAGGAGAAGCCATGCATGGACAAGTAGACTGTAGTCCAGGAATATGGCAATTAGATTGTACACATTTAGAAGGAAAAGTTATCATAGTAGCAGTTCATGTAGCCAGTGGCTATATAGAAGCAGAAGTTATTCCAGCAGAAACAGGGCAGGAAACAGCATACTTTCTCTTAAAATTAGCAGGAAGATGGCCAGTAAAAGTAGTACATACAGACAATGGCAGCAATTTCACCAGTGCTGCAGTTAAGGCCGCCTGCTGGTGGGCAGGTATCAAACAGGAATTTGGAATTCCCTACAATCCCCAAAGTCAAGGAGTAGTGGAATCTATGAATAAAGAATTAAAGAAAATTATAGGACAGGTAAGAGATCAAGCTGAACATCTTAAGACAGCATTACAAATGGCAGTATTCATCCACAATTTTAAAAGAAAAGGGGGGATTGGGGGATACAGTGCAGGGGAAAGAATAATAGACATAATAGCAACAGACATACAAACTAAAGAATTACAAAAACAAATCACAAAAATTCAAAATTTTCGGGTTTATTACAGGGACAGCAGAGATCCAATTTGGAAAGGACCAGCAAAACTTCTCTGGAAAGGTGAAGGGGCAGTAGTAATACAAGACAATAGTGACATAAAAGTAGTACCAAGAAGAAAAGTAAAAATCATTAGGGATTATGGAAAACAGATGGCAGGTGATGATTGTGTGGCAAGTAGACAGGATGAGGAT</w:t>
      </w:r>
    </w:p>
    <w:p>
      <w:pPr>
        <w:pStyle w:val="PlainText"/>
        <w:rPr/>
      </w:pPr>
      <w:r>
        <w:rPr/>
        <w:t>&gt;DQ366659</w:t>
      </w:r>
    </w:p>
    <w:p>
      <w:pPr>
        <w:pStyle w:val="PlainText"/>
        <w:rPr/>
      </w:pPr>
      <w:r>
        <w:rPr/>
        <w:t>TTTTTAGATGGAATAGATAAGGCTCAGGAAGAACATGAAAGATATCACAGCAATTGGAGAACGATGGCTAGTGATTTTAATTTGCCACCTATAGTAGCAAAGGAAATAGCAGCCAATTGTGATAAATGTCAACTAAAAGGGGAAGCTATGCATGGACAAGTAGACTGTAGTCCAGGAATATGGCGAGTAGATTGCACACATCTAGAAGGAAAAGTCATCCTGGTAGCAGTCCACGTGGCCAGTGGATATATAGAAGCAGAAGTTATCCCAGCAGAAACAGGACAGGAGATAGCATACTTTTTGCTAAAACTAGCAGGGAGATGGCCAGTAAAAGTAATACACACAGACAACGGTAGCAATTTCACCAGCGCTGCGGTTAAAGCAGCCTGTTGGTGGGCCAATGTCCAGCAGGAATTTGGGATCCCTTACAATCCCCAAAGTCAAGGAGTAGTAGAATCCATGAATAAGGAATTAAAGAAAATCATAGGGCAGGTAAGAGAGCAAGCTGAACACCTTAAGACAGCAGTACAAATGGCAGTATTCATTCACAATTTTAAAAGAAAAGGGGGGATTGGGGGGTACAGTGCAGGGGAAAGAATAATAGACATAATAGCAACAGACCTACAAACTAAAGAATTACAAAAGCAAATTACAAAAATTCAAAATTTTCGGGTTTATTACAGGGACAGCAGAGACCCAATTTGGAAAGGACCAGCAAAACTACTCTGGAAAGGTGAAGGGGCAGTAGTAATACAAGACAATAGTGATATAAAAGTAGTGCCAAGAAGAAAAGCAAAGATCATTAGGGATTATGGAAAACAGATGGCAGGTGATGGTTGTGTGGCAAGTAGACAGGATGAGGAT</w:t>
      </w:r>
    </w:p>
    <w:p>
      <w:pPr>
        <w:pStyle w:val="PlainText"/>
        <w:rPr/>
      </w:pPr>
      <w:r>
        <w:rPr/>
        <w:t>&gt;DQ366660</w:t>
      </w:r>
    </w:p>
    <w:p>
      <w:pPr>
        <w:pStyle w:val="PlainText"/>
        <w:rPr/>
      </w:pPr>
      <w:r>
        <w:rPr/>
        <w:t>TTTTTAGATGGGATAGATAAGGCTCAAGAAGAACATGAAAGATATCACAGCAATTGGAGAGCAATGGCTAGTGATTTTAATCTGCCACCTATAGTAGCAAAGGAAATAGTAGCCAATTGTGATAAATGTCAACTAAAAGGGGAAGCTATGCATGGACAAGTGGACTGTAGTCCAGGAATATGGCAATTAGATTGCACACATTTAGAAGGGAAAGTCATCCTGGTAGCAGTCCACGTGGCCAGTGGATATATAGAAGCAGAAGTTATCCCAGCAGAAACAGGACAGGAAACAGCATACTTTCTGCTAAAATTAGCAGGAAGATGGCCAGTAAAAGTAATACACACAGATAGCGGTAGCAATTTCACCAGCGCTGCAGTTAAAGCAGCCTGTTGGTGGGCCAATGTCCAGCAGGAATTTGGGATCCCCTACAATCCCCAAAGTCAAGGAGTAGTAGAATCCATGAATAAGGAATTAAAGAAAATCATAGGGCAGATAAGGGAGCAAGCTGAACACCTTAAGACAGCAGTACAAATGGCAGTATTCATTCACAATTTTAAAAGAAAAGGGGGGATTGGGGGGTACAGTGCAGGGGAAAGAATAATAGACATAATAGCAACAGACATACAAACTAAAGAATTACAAAAACAAATTACAAAAATTCAAAATTTTCGGGTTTATTACAGGGACAGCAGAGAC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DQ366661</w:t>
      </w:r>
    </w:p>
    <w:p>
      <w:pPr>
        <w:pStyle w:val="PlainText"/>
        <w:rPr/>
      </w:pPr>
      <w:r>
        <w:rPr/>
        <w:t>TTTTTAGATGGGATAGATAAAGCTCAAGAAGAACATGAAAGATATCACAGCAATTGGAGAACAATGGCTAGTGATTTTAATTTGCCACCTATAGTAGCAAAGGAAATAGTAGCCAATTGTGATAAATGTCAACTAAAAGGGGAAGCTATGCATGGACAAGTAGACTGTAGTCCAGGAATATGGCAAGTAGATTGCACACATCTAGAAGGAAAAGTCATCCTGGTAGCAGTCCACGTGGCCAGTGGATATATAGAAGCAGAAGTTATCCCAGCAGAAACAGGACAGGAGACAGCATACTTCCTGCTAAAATTAGCAGGAAGATGGCCAGTAAAAGTAATACACACAGACAACGGTAGCAATTTCACCAGCGCTGCAGTTAAAGCAGCCTGTTGGTGGGCCAATGTCCGGCGGGAATTTGGGATCCCCTACAATCCCCAAAGTCAAGGAGTAGTAGAATCCATGAATAAGGAATTAAAGAAAATCATAGGGCAGGTAAGAGAGCAAGCTGAACACCTGAAGACAGCAGTACAAATGGCAGTATTCATTCACAATTTTAAAAGAAAAGGGGGGATTGGGGGGTACAGTGCAGGGGAAAGAATAATAGACATGATAGCAACAGACATACAAACTAAAGAATTACAAAAACAAATTACAAAAATTCAAAATTTTCGGGTTTATTACAGGGACAGCAGAGAC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DQ366663</w:t>
      </w:r>
    </w:p>
    <w:p>
      <w:pPr>
        <w:pStyle w:val="PlainText"/>
        <w:rPr/>
      </w:pPr>
      <w:r>
        <w:rPr/>
        <w:t>TTTTTAGATGGGATAGATAAGGCTCAAGAAGAACATGAAAGATATCACAGCAATTGGAGAACAATGGCTAGTGATTTTAATTTGCCACCTGTAGTAGCAAAGGAAATAGTAGCCAACTGTGATAAATGTCAACTAAAAGGGGAAGCTATGCATGGACAAGTGGACTGTAGTCCAGGGATGTGGCAATTAGATTGCACACATCTAGAAGGAAAAGTCATCCTGGTAGCAGTCCACGTGGCCAGTGGATATATAGAAGCAGAAGTTATCCCAGCAGAAACAGGACAGGAGACAGCATACTTTCTGCTAAGATTAGCAGGAAGATGGCCAGTAAAAGTAATACACACAGACAACGGTAGCAATTTCACCAGCGCTGCAGTTAAAGCAGCCTGTTGGTGGGCCAATGTCCGGCAGGAATTTGGGATCCCCTACAATCCCCAAAGTCAAGGAGTAGTGGAATCTATGAATAAGGAATTAAAGAAAATCATAGGGCAGGTAAGAGAGCAAGCTGAACACCTTAAGACAGCAGTACAAATGGCAGTATTCATTCACAATTTTAAAAGAAAAGGGGGGATTGGGGGGTACAGTGCAGGGGAAAGAATAATAGACATAATAGCAACAGACATACAAACTAAAGAATTACAAAAACAAATTACAAAAATTCAAAATTTTCGGGTTTATTACAGGGACAGCAGAGAC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DQ366664</w:t>
      </w:r>
    </w:p>
    <w:p>
      <w:pPr>
        <w:pStyle w:val="PlainText"/>
        <w:rPr/>
      </w:pPr>
      <w:r>
        <w:rPr/>
        <w:t>TTTCTAGATGGGATAGATAAGGCTCAAGAAGAACATGAAAGATATCACAGCAATTGGAGAGCAATGGCTAGTGATTTTAATTTGCCACCTGTAATAGCAAAGGAAATAGTAGCCAGCTGTGATAAATGTCAACTAAAAGGGGAAGCTATGCATGGACAAGTAGACTGTAGTCCAGGGATATGGCAATTAGATTGCACACATCTAGAAGGAAAAGTTATCCTGGTAGCAGTCCACGTGGCCAGTGGATATATAGAAGCAGAAGTTATCCCAGCAGAAACAGGACAGGAGACAGCATACTTTATACTAAAATTAGCAGGAAGATGGCCAGTAAAAGTAATACACACAGACAATGGTAGCAATTTCACCAGCGCTGCAGTTAAAGCAGCCTGTTGGTGGGCCAATGTCCAACAGGAATTTGGGATCCCCTACAATCCCCAAAGTCAAGGAGTAGTAGAATCTATGAATAAGGAATTAAAGAAAATCATAGGGCAGGTAAGAGAGCAAGCTGAACACCTTAAGACAGCAGTACAAATGGCAGTATTCATTCACAATTTTAAGAGAAAAGGGGGGATTGGGGGGTACAGTGCAGGGGAAAGAATAATAGACATAATAGCAACAGACATACAAACTAAAGAATTACAAAAACAAATTACAAAAATTCAAAATTTTCGGGTTTATTACAGGGACAGCAGAGAC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DQ366665</w:t>
      </w:r>
    </w:p>
    <w:p>
      <w:pPr>
        <w:pStyle w:val="PlainText"/>
        <w:rPr/>
      </w:pPr>
      <w:r>
        <w:rPr/>
        <w:t>TTTTTAGATGGAATAGATAAGGCCCAAGAAGAACATGAGAAATATCACAGTAACTGGAGAGCAATGGCTAGTGATTTTAACCTACCACCTGTAGTAGCAAAAGAAATAGTAGCCAGCTGTGATAAATGTCAGCTAAAAGGAGAAGCCATGCATGGACAAGTAGACTGTAGCCCAGGAATATGGCAACTAGATTGCACACATTTAGAAGGAAAAATTATCCTGGTAGCAGTTCATGTAGCCAGTGGATATATAGAAGCAGAAGTTATTCCAACAGAGACAGGGCAGGAAACAGCATACTTTCTTCTAAAATTAGCAGGAAGATGGCCAGTGAAAACAATACATACAGACAATGGCAGAAATTTCACCAGTACTTCAGTTAAGGCCGCCTGTTGGTGGGCAGGGATCAAGCAGGAATTTGGTATTCCCTACAATCCCCAAAGTCAAGGAGTAGTAGAATCTATGAATAAAGAATTAAAGAAAATTATAGGACAAGTAAGAGATCAAGCTGAACATCTTAAGACAGCAGTACAAATGGCAGTATTCATTCACAATTTTAAAAGAAAAGGGGGGATTGGGGGGTACAGTGCAGGGGAAAGAATAGTAGACATAATAGCAACAGACATACAAACTAAAGAATTACAAAAACAAATTACAAAAATTCAAAATTTTCGGGTTTATTACAGGGACAGCAGAGACCCAATTTGGAAAGGACCAGCAAAACTACTCTGGAAAGGTGAAGGGGCAGTAGTAATACAAGATAATAGTGACATAAAAGTAGTGCCAAGAAGAAAAGCAAAGATCATTAGGGACTATGGAAAACAGATGGCAGGTGATGATTGTGTGGCAAGTAGACAGGATGAGGAT</w:t>
      </w:r>
    </w:p>
    <w:p>
      <w:pPr>
        <w:pStyle w:val="PlainText"/>
        <w:rPr/>
      </w:pPr>
      <w:r>
        <w:rPr/>
        <w:t>&gt;DQ366666</w:t>
      </w:r>
    </w:p>
    <w:p>
      <w:pPr>
        <w:pStyle w:val="PlainText"/>
        <w:rPr/>
      </w:pPr>
      <w:r>
        <w:rPr/>
        <w:t>TTTTTAGATGGGATAGATAAAGCTCAAGAAGAACATGAAAGATATCACAGCAATTGGAGAGCAATGGCTAGTGATTTTAATTTGCCACCAATAGTAGCAAAGGAAATAGTAGCCAGTTGTGATAAATGTCAGCTAAAAGGGGAAGCTATGCATGGACAAGTAGACTGTAGTCCAGGAATATGGCAAATAGATTGCACACATCTAGAAGGAAAAATCATCCTGGTAGCAGTCCACGTGGCCAGTGGATATATAGAAGCAGAAGTTATACCAGCAGAAACTGGACAGGAGACAGCATATTTTCTGCTAAAATTAGCAGGAAGATGGCCAGTAGAAGTAATCCACACAGACAACGGTAGCAATTTCACCAGCGCTGCAGTTAAAGCAGCCTGTTGGTGGGCCAATGTCCGGCAGGAATTTGGGATCCCCTACAATCCCCAAAGTCAAGGAGTAGTAGAATCTATGAATAAGGAATTAAAGAAAATCATAGGGCAGGTAAGAGAGCAAGCTGAACACCTTAAGACAGCAGTACAGATGGCAGTATTCATTCACAATTTTAAAAGAAAAGGGGGGATTGGGGGGTACAGTGCAGGGGAAAGAATAATAGACATAATAGCAACAGATATACAAACTAAAGAATTACAAAAACAAATTACAAAAATTCAAAATTTTCGGGTTTATTACAGGGACAGCAGAGACCCAATTTGGAAAGGACCAGCAAAACTACTCTGGAAAGGTGAAGGGGCAGTAGTAATACAAGATAATAGTGATATAAAAGTAGTACCAAGAAGAAAAGCAAAGATTATTAGGGATTATGGAAAACAGATGGCAGGTGATGATTGTGTGGCAGGTAGACAGGATGAGGAT</w:t>
      </w:r>
    </w:p>
    <w:p>
      <w:pPr>
        <w:pStyle w:val="PlainText"/>
        <w:rPr/>
      </w:pPr>
      <w:r>
        <w:rPr/>
        <w:t>&gt;AY900571</w:t>
      </w:r>
    </w:p>
    <w:p>
      <w:pPr>
        <w:pStyle w:val="PlainText"/>
        <w:rPr/>
      </w:pPr>
      <w:r>
        <w:rPr/>
        <w:t>TTTTTAGATGGCATAGATAAAGCCCAAGAAGAGCATGAAAGATATCACAGCAATTGGAAAGCAATGGCTAGTGACTTTAATCTGCCACCTGTAGTAGCAAAAGAGATAGTGGCCAGCTGTGATAAATGTCAGCTAAAAGGGGAAGCCATGCATGGCCAAGTAGACTGTAGTCCAGGAATATGGCAATTAGATTGTACACATTTAGAAGGAAAAATTATCCTGGTAGCAGTCCATGTGGCCAGTGGCTATATAGAAGCAGAAGTTATCCCAGCAGAAACAGGACAGGAAACAGCATACTTTATACTAAAATTAGCTGGAAGGTGGCCAGTGAAAGTAATACATACAGAYAATGGCCCCAATTTCATCAGTGCTGCAGTAAAGGCAGCATGTTGGTGGGCAGATATCACACAAGAATTTGGAATTCCCTACAATCCCCAAAGCCAAGGAGTAGTGGAATCTATGAATAAGGAATTAAAGAAAATCATCGGGCAGGTCAGGGATCAAGCTGAACACCTTAAGACAGCAGTACAGATGGCAGTATTCATTCACAATTTTAAAAGAAAAGGGGGGATTGGGGGGTACAGTGCAGGAGAAAGAATAATAGACATAATAGCAACAGACATACAAACTAAAGAACTACAAAAACAAATTACAAAAATTCAAAATTTTCGGGTTTATTACAGGGACAGCAGAGACCCAATTTGGAAAGGACCAGCAAAACTACTCTGGAAAGGTGAAGGGGCAGTGGTAATACAAGACAGTAACGAAATAAAAGTAGTACCAAGGAGAAAGGCAAAGATCATTAGGGATTATGGAAAACAGATGGCAGGTGATGATTGTGTGGCAGGTAGACAGGATGAGGAT</w:t>
      </w:r>
    </w:p>
    <w:p>
      <w:pPr>
        <w:pStyle w:val="PlainText"/>
        <w:rPr/>
      </w:pPr>
      <w:r>
        <w:rPr/>
        <w:t>&gt;AY900572</w:t>
      </w:r>
    </w:p>
    <w:p>
      <w:pPr>
        <w:pStyle w:val="PlainText"/>
        <w:rPr/>
      </w:pPr>
      <w:r>
        <w:rPr/>
        <w:t>TTTTTGGATGGCATAGATAAAGCCCAAGAAGATCATGAAAAATATCACAGCAATTGGAAAGCAATGGCTGGTGACTTTAACATACCACCTGTAGTAGCAAAAGAGATAGTGGCCAGCTGTGATAAATGTCAGCTAAAAGGGGAAGCCATGCATGGCCAAGTAGACTGTAGTCCAGGAATATGGCAATTAGATTGTACACATTTAGAAGGAAAAATTATCCTGGTAGCAGTCCATGTGGCTGGTGGCTATATAGAAGCAGAAGTTATCCCAGCAGAAACAGGACAGGAAACAGCATACTTTATACTAAAATTAGCTGGAAGGTGGCCAGTGAAAGTAATACATACAGACAATGGCCCCAATTTCATCAGTACTGCAGTAAAGGCAGCATGTTGGTGGGCAAATATCACACAAGAATTTGGAATTCCCTACAATCCCCAAAGTCAAGGAGTAGTGGAATCTATGAATAAAGAATTAAAGAAAATCATCGGGCAGGTCAGGGATCAAGCTGAACACCTTAAGACAGCAGTGCAGATGGCAGTATTCATTCACAATTTTAAAAGAAAAGGGGGGATTGGGGGGTACAGTGCAGGAGAAAGAATAGTAGACATAATAGCAACAGACATACAAACTAAAGAACTACAAAAACAAATTACAAAAATTCAAAATTTTCGGGTTTATTACAGGGACAGCAGAGAYCCAATTTGGAAAGGACCAGCAAAACTACTCTGGAAAGGTGAAGGGGCAGTAGTAATACAAGACAATAACGAAATAAAAGTAGTACCAAGGAGAAAGGCAAAGATCATTAGGGATTATGGAAAACAGATGGCAGGTGATGATTGTGTGGCAGGTAGACAGGATGAGGAT</w:t>
      </w:r>
    </w:p>
    <w:p>
      <w:pPr>
        <w:pStyle w:val="PlainText"/>
        <w:rPr/>
      </w:pPr>
      <w:r>
        <w:rPr/>
        <w:t>&gt;AY900573</w:t>
      </w:r>
    </w:p>
    <w:p>
      <w:pPr>
        <w:pStyle w:val="PlainText"/>
        <w:rPr/>
      </w:pPr>
      <w:r>
        <w:rPr/>
        <w:t>TTTTTAGATGGCATAGATAAAGCCCAAGAAGACCATGAAAAATATCACAGCAATTGGAAAGCAATGGCTAGTGATTTTAATCTGCCACCTATAGTAGCAAAAGAGATAGTGGCCAGCTGTGATAAATGTCAGCTAAAAGGGGAAGCCATGCATGGCCAAGTAGACTGTAGTCCAGGAATATGGCAATTAGATTGTACACATCTAGAAGGAAAAATTATCCTGGTAGCAGTCCATGTGGCCAGTGGCTATATAGAAGCAGAAGTTATCCCAGCAGAAACAGGACAGGAAACAGCATACTTTATACTAAAATTAGCTGGAAGGTGGCCAGTGAAAGTAATACATACAGACAATGGCCCCAATTTCATCAGCGCAGCAGTAAAGGCAGCATGTTGGTGGGCAGATATCACACAAGAATTTGGAATCCCCTACAATCCCCAAAGCCAAGGAGTAGTGGAGTCTATGAATAAAGAATTAAAGAAAATCATTGGGCAGGTCAGGGATCAAGCTGAACACCTTAAGACAGCAGTACAGATGGCAGTATTCATTCACAATTTTAAAAGAAAAGGGGGGATTGGGGGGTACAGTGCAGGAGAAAGAATAGTAGACATAATAGCAACAGACATACAAACTAAAGAACTACAAAAACAAATTACAAAAATTCAAAATTTTCGGGTTTATTACAGGGACAGCAGAGACCCAATTTGGAAAGGACCAGCGAGACTACTCTGGAAAGGTGAAGGGGCAGTAGTAATACAAGACAATAACGAAATAAAAGTAGTACCAAGGAGAAAGGCAAAGATCATTAGGGATTATGGAAAACAGATGGCAGGTGATGATTGTGTGGCAGGTAGACAGGATGAGGAT</w:t>
      </w:r>
    </w:p>
    <w:p>
      <w:pPr>
        <w:pStyle w:val="PlainText"/>
        <w:rPr/>
      </w:pPr>
      <w:r>
        <w:rPr/>
        <w:t>&gt;AY900574</w:t>
      </w:r>
    </w:p>
    <w:p>
      <w:pPr>
        <w:pStyle w:val="PlainText"/>
        <w:rPr/>
      </w:pPr>
      <w:r>
        <w:rPr/>
        <w:t>TTTTTAGATGGCATAGATAAAGCCCAAGAAGAGCATGAAAGATATCACAGCAATTGGAGAGCAATGGCTAGTGATTTTAATCTGCCTCCTATAGTAGCAAAAGAGATAGTGGCCAGCTGTGATAAATGTCAGCTAAAAGGGGAAGCCATGCATGGCCAAGTAGACTGTAGTCCAGGAATATGGCAATTAGATTGTACACATTTAGAAGGAAAAATTATCCTGGTAGCAGTCCATGTGGCCAGTGGCTATATAGAAGCAGAAGTTATCCCAGCAGAAACAGGACAGGAAACAGCATACTTTATACTAAAATTAGCTGGAAGGTGGCCAGTGAAAGTAATACATACAGACAATGGCCCCAATTTCATCAGTGCTGCAGTAAAGGCAGCATGTTGGTGGGCAGATATCACACAAGAATTTGGAATTCCCTACAATCCCCAAAGCCAAGGAGTAGTGGAATCTATGAATAAAGAATTAAAGAAAATCATCGGGCAGGTTAGGGATCAAGCTGAACACCTTAAGACAGCAGTACAGATGGCAGTATTCATACACAATTTTAAAAGAAAAGGGGGGATTGGGGGGTACAGTGCAGGGGAAAGAATAATAGATATAATAGCATCAGATATACAAACTAAAGAACTACAAAAACAAATTACAAAAATTCAAAATTTTCGGGTTTATTTCAGAGACAGCAGAGACCCAATTTGGAAAGGACCAGCAAAACTACTCTGGAAAGGTGAAGGGGCAGTAGTAATACAAGACAATAACGAAATAAAGGTAGTACCAAGGAGAAAAGCAAAGATCATTAGGGATTATGGAAAACAGATGGCAGGTGATGATTGTGTGGCAGGTAGACAGGATGAGAAT</w:t>
      </w:r>
    </w:p>
    <w:p>
      <w:pPr>
        <w:pStyle w:val="PlainText"/>
        <w:rPr/>
      </w:pPr>
      <w:r>
        <w:rPr/>
        <w:t>&gt;AY900575</w:t>
      </w:r>
    </w:p>
    <w:p>
      <w:pPr>
        <w:pStyle w:val="PlainText"/>
        <w:rPr/>
      </w:pPr>
      <w:r>
        <w:rPr/>
        <w:t>TTTTTAGATGGCATAGATAAAGCCCAAGAAGAGCATGAAAGATATCACAGCAATTGGAGAGCAATGGCTAGTGATTTTAATCTGCCTCCTATAGTAGCAAAAGAGATAGTGGCCAGCTGTGATAAATGTCAGCTAAAAGGAGAAGCCATGCATGGCCAAGTAGACTGTAATCCAGGAATATGGCAATTAGATTGTACACATTTAGAAGGAAAAATTATCCTGGTAGCAGTCCATGTGGCCAGTGGCTATATAGAAGCAGAAGTTATCCCAGCAGAAACAGGACAGGAAACAGCATACTTTATACTAAAATTAGCTGGAAGGTGGCCAGTAAAAGTAATACATACAGACAATGGCCCCAATTTCACCAGTGCTGCAGTAAAGGCAGCATGTTGGTGGGCAAGTATCACACAAGAATTTGGAATTCCCTACAATCCCCAAAGCCAAGGAGTAGTGGAATCTATGAATAAAGAATTAAAGAAAATCATCGGGCAGGTCAGGGATCAAGCTGAACACCTTAAGACAGCAGTACAGATGGCAGTATTCATTCACAATTTTAAAAGAAAAGGGGGGATTGGGGGGTACAGTGCAGGGGAAAGAATAATAGATATAATATCATCAGATATACAAACTAAAGAACTACAAAAACAAATTACAAAAATTCAAAATTTTCGGGTTTATTACAGAGACAGCAGAGACCCAATTTGGAAAGGACCAGCAAAACTACTCTGGAAAGGTGAAGGAGCAGTAGTAATACAAGACAATAACGAAATAAAGGTAGTACCAAGAAGAAAAGCAAAGATCATTAGGGATTATGGAAAACAGATGGCAGGTGATGATTGTGTGGCAGGTAGACAGGATGAGGAT</w:t>
      </w:r>
    </w:p>
    <w:p>
      <w:pPr>
        <w:pStyle w:val="PlainText"/>
        <w:rPr/>
      </w:pPr>
      <w:r>
        <w:rPr/>
        <w:t>&gt;AY900576</w:t>
      </w:r>
    </w:p>
    <w:p>
      <w:pPr>
        <w:pStyle w:val="PlainText"/>
        <w:rPr/>
      </w:pPr>
      <w:r>
        <w:rPr/>
        <w:t>TTTTTAGATAGCATAGATAAAGCCCAAGAAGAGCATGAAAGATATCACAACAATTGGAGGGCAATGGCGAGTGATTTTAATCTACCTCCTGTAATAGCAAAAGAGATAGTGGCCAGCTGTAATAAATGTCAGCTAAAAGGGGAAGCCGTGCATGGCCAAGTAGACTGTAGTCCAGGAATATGGCAATTAGATTGTACACATTTAGAAGGAAAAATTATCTTGGTAGCAGTCCATGTGGCCAGTGGCTATATAGAAGCAGAAGTTATCCCAGCAGAAACAGGACAGGAAACAGCATACTTTATACTAAAATTAGCTGGAAGGTGGCCAGTAAAAGTAATACATACAGACAATGGCCCCAATTTCATCAGTGCTGCAGTAAAGGCAGCATGTTGGTGGGCAGATATCACACAAGAATTTGGAATTCCCTACAATCCCCAAAGCCAAGGAGTAGTAGAATCTATGAATAAAGAATTAAAGAAAATCATCGGGCAGGTCAGGGATCAAGCTGAACACCTTAAGACAGCAGTACAGATGGCAGTGTTCATCCACAATTTTAAAAGAAAAGGGGGGATTGGGGGGTACAGTGCAGGGGAAAGAATAATAGATATAATAGCATCAGATATACAAACTAAAGAACTACAAAAACAAATTACAAAAATTCAAAATTTTCGGGTTTATTTCAGAGACAGCAGAGACCCAATTTGGAAAGGACCAGCAAAACTACTCTGGAAAGGTGAAGGGGCAGTAGTAATACAAGACAATAACGAAATAAAGGTAGTACCAAGGAGAAAAGCAAAGATCATTAGGCATTATGGAAAACAAATGGCAGGTGATAATTGTGTGGCAGGTAGACAGGATGAGGAT</w:t>
      </w:r>
    </w:p>
    <w:p>
      <w:pPr>
        <w:pStyle w:val="PlainText"/>
        <w:rPr/>
      </w:pPr>
      <w:r>
        <w:rPr/>
        <w:t>&gt;AY900577</w:t>
      </w:r>
    </w:p>
    <w:p>
      <w:pPr>
        <w:pStyle w:val="PlainText"/>
        <w:rPr/>
      </w:pPr>
      <w:r>
        <w:rPr/>
        <w:t>TTTTTAGATGGCATAGATAAAGCCCAAGAAGAGCATGAAAAATATCACAGCAATTGGAGGGCCATGGCTAGTGATTTTAATCTACCTCCTGTAATAGCAAAAGAGATAGTGGCCAGTTGTAATAAATGTCAGCTAAAAGGGGAAGCCATGCATGGCCAAGTAGACTGTAGTCCAGGAATATGGCAATTAGATTGTACACATTTAGAAGGAAAAGTTATCTTGGTAGCAGTCCATGTGGCCAGTGGCTATATAGAAGCAGAAGTTATCCCAGCAGAAACAGGACAGGAAACAGCATACTTTATACTAAAATTAGCTGGAAGGTGGCCAGTAAAAGTAATACATACAGACAATGGCCCCAATTTCATCAGTGCTGCAGTAAAGGCAGCATGTTGGTGGGCAGATATCACACAAGAATTTGGAATTCCCTACAATCCCCAAAGCCAAGGAGTAGTGGAATCTATGAATAAAGAATTAAAGAAAATCATCGGGCAGGTCAGGGATCAAGCTGAACACCTTAAGACAGCAGTACAGATGGCAGTATTCATCCACAATTTTAAAAGAAAAGGGGGGATTGGGGGGTACAGTGCAGGGGAAAGAATAATAGATATAATAGCATCAGATATACAAACTAAAGAACTACAAAAACAAATTACAAAAATTCAAAATTTTCGGGTTTATTTCAGAGACAGCAGAGACCCAATTTGGAAAGGACCAGCAAAACTCCTCTGGAAAGGTGAAGGGGCAGTAGTAATACAAGACAATAGCGAAATAAAGGTAGTACCAAGGAGAAAAGCAAAGATCATTAGGCATTATGGAAAACAGATGGCAGGTGATGATTGTGTGGCAGGTAGACAGGATGAGGAT</w:t>
      </w:r>
    </w:p>
    <w:p>
      <w:pPr>
        <w:pStyle w:val="PlainText"/>
        <w:rPr/>
      </w:pPr>
      <w:r>
        <w:rPr/>
        <w:t>&gt;AY900578</w:t>
      </w:r>
    </w:p>
    <w:p>
      <w:pPr>
        <w:pStyle w:val="PlainText"/>
        <w:rPr/>
      </w:pPr>
      <w:r>
        <w:rPr/>
        <w:t>TTTTTAGATGGCATAGATAAAGCCCAAGAAGAGCATGAAAGATATCACAGTAATTGGAGAGCAATGGCTAGTGATTTTAATCTGCCTCCTATAATAGCAAAAGAGATAGTGGCCAGCTGTGATAAATGTCAGCTAAAAGGGGAAGCCATGCATGGCCAAGTAGACTGTAGTCCAGGAATATGGCAATTAGATTGTACACATTTAGAAGGAAAAATTATCCTGGTAGCAGTCCATGTGGCCAGTGGCTATATAGAAGCAGAAGTTATCCCAGCAGAGACAGGACAGGAAACAGCATACTTTATACTAAAATTAGCTGGAAGGTGGCCAGTGAAAGTAATACATACAGACAATGGCCCCAATTTCACCAGTGCTGCAGTAAAGGCAGCATGTTGGTGGGCAAGTATCACACAAGAATTTGGAATTCCCTACAATCCCCAAAGCCAAGGAGTAGTGGAATCTATGAATAAAGAATTAAAGAAAATCATCGGGCAGGTCAGGGATCAAGCTGAACACCTTAAAACGGCAGTACAGATGGCAGTATTCATTCACAATTTTAAAAGAAAAGGGGGGATTGGGGGGTACAGTGCAGGGGAAAGAATAATAGATATAATAGCATCAGATATACAAACTAAAGAACTACAAAAACAAATTACAAAAATTCAAAATTTTCGGGTTTATTTCAGAGACAGCAGAGACCCAATTTGGAAAGGACCAGCAAAACTACTCTGGAAGGGTGAAGGAGCAGTAGTAATACAAGACAATAACGAAATAAAGGTAGTACCAAGGAGAAAAGCAAAGATCATTAGGGATTATGGAAAACAGATGGCAGGTGATGATTGTGTGGCAGGTAGACAGGATGAGGAT</w:t>
      </w:r>
    </w:p>
    <w:p>
      <w:pPr>
        <w:pStyle w:val="PlainText"/>
        <w:rPr/>
      </w:pPr>
      <w:r>
        <w:rPr/>
        <w:t>&gt;AY900579</w:t>
      </w:r>
    </w:p>
    <w:p>
      <w:pPr>
        <w:pStyle w:val="PlainText"/>
        <w:rPr/>
      </w:pPr>
      <w:r>
        <w:rPr/>
        <w:t>TTTTTAGATGGCATAGATAAAGCCCAAGAAGAGCATGAAAAATATCACAGCAATTGGAGGGCAATGGCTGGTGATTTTAATCTACCCCCTGTAGTAGCAAAAGAGATAGTGGCCAGCTGYAATAAATGTCAGCTAAAAGGGGAAGCCATGCATGGCCAAGTAGACTGTAGTCCAGGAATATGGCAATTAGATTGTACACATTTAGAAGGAAAAGTTATCTTGGTAGCGGTCCATGTGGCCAGTGGCTATATAGAAGCAGAAGTTATCCCAGCAGAAACAGGACAGGAAACAGCATACTTTATACTAAAATTAGCTGGAAGGTGGCCAGTAAAAGTAATACATACAGACAATGGCCCCAATTTCATCAGTGCTGCAGTAAAGGCAGCATGTTGGTGGGCAGATATCACACAAGAATTTGGAATTCCCTACAATCCCCAAAGCCAAGGAGTAGTGGAATCTATGAATAAAGAATTAAAGAAAATCATCGGGCAGGTCAGGGATCAAGCTGAACACCTTAAGACAGCAGTACAGATGGCAGTATTCATCCACAATTTTAAAAGAAAAGGGGGGATTGGGGGGTACAGTGCAGGGGAAAGAATAATAGATATAATAGCATCAGATATACAAACTAAAGAACTACAAAAACAAATTACAAAAATTCAAAATTTTCGGGTTTATTTCAGAGACAGCAGAGACCCAATTTGGAAAGGACCAGCAAAACTACTCTGGAAAGGTGAAGGGGCAGTAGTAATACAGGACAATAACGAAATAAAGGTAGTACCAAGGAGAAAAGCAAAGATCATCAGAAATTATGGAAAACAGATGGCAGGTGATGATTGTGTGGCAGGTAGACAGGATGAGGAT</w:t>
      </w:r>
    </w:p>
    <w:p>
      <w:pPr>
        <w:pStyle w:val="PlainText"/>
        <w:rPr/>
      </w:pPr>
      <w:r>
        <w:rPr/>
        <w:t>&gt;AY900580</w:t>
      </w:r>
    </w:p>
    <w:p>
      <w:pPr>
        <w:pStyle w:val="PlainText"/>
        <w:rPr/>
      </w:pPr>
      <w:r>
        <w:rPr/>
        <w:t>TTTTTAGATGGCATAGATAAAGCCCAAGAAGACCATGAAAAATATCACAGCAATTGGAGGGCCATGGCTAGTGATTTTAATCTACCTCCTATAGTAGCAAAAGAGATAGTGGCCAGCTGTAATAAATGTCAGCTAAAAGGGGAAGCCATGCATGGCCAAGTAGACTGTAGTCCAGGAATATGGCAATTAGATTGTACACATTTAGAAGGAAAAATTATCTTGGTAGCAGTCCATGTGGCCAGTGGCTATATAGAAGCAGAAGTTATCCCAGCAGAAACAGGACAGGAAACAGCATACTTTATACTAAAATTAGCTGGAAGGTGGCCAGTAAAAGTAATACATACAGACAATGGCCCCAATTTCATCAGTGCTGCAGTAAAGGCAGCATGTTGGTGGGCAGATATCACACAAGAATTTGGAATTCCCTACAATCCCCAAAGCCAAGGAGTAGTAGAATCTATGAATAAAGAATTAAAGAAAATCATCGGGCAGGTCAGGGATCAAGCTGAACACCTTAAGACAGCAGTACAGATGGCAGTATTCATCCACAATTTTAAAAGAAAAGGGGGGATTGGGGGGTACAGTGCAGGGGAAAGAATAATAGATATAATAGCATCAGATATACAAACTAAAGAACTACAAAACCAAATTACCAAAATTCAAAATTTTCGGGTTTATTTCAGAGACAGCAGAGACCCAATTTGGAAAGGACCAGCAAAACTACTCTGGAAAGGTGAAGGGGCAGTAGTAATACAAGACAATAACGAAATCAAGGTAGTACCAAGGAGAAAAGCAAAGATCATTAGGCATTATGGAAAACAGATGGCAGGTGATGATTGTGTGGCAGGTAGACAGGATGAGGAT</w:t>
      </w:r>
    </w:p>
    <w:p>
      <w:pPr>
        <w:pStyle w:val="PlainText"/>
        <w:rPr/>
      </w:pPr>
      <w:r>
        <w:rPr/>
        <w:t>&gt;AY900581</w:t>
      </w:r>
    </w:p>
    <w:p>
      <w:pPr>
        <w:pStyle w:val="PlainText"/>
        <w:rPr/>
      </w:pPr>
      <w:r>
        <w:rPr/>
        <w:t>TTTTTAGATGGCATAGATAAAGCCCAAGAAGACCATGAAAAATATCACAGCAATTGGAGGGCCATGGCTAGTGATTTTAATCTACCTCCTATAGTAGCAAAAGAGATAGTGGCCAGCTGTAATAAATGTCAGCTAAAGGGGGAAGCCATGCATGGCCAAGTAGACTGTAGTCCAGGAATATGGCAATTAGATTGTACACATTTAGAAGGAAAAATTATCTTGGTAGCAGTCCATGTGGCCAGTGGCTATATAGAAGCAGAAGTTATCCCAGCAGAAACAGGACAGGAAACAGCATACTTTATACTAAAATTAGCTGGAAGGTGGCCAGTAAAAGTAATACATACAGACAATGGCCCCAATTTCATCAGTGCTGCAGTAAAGGCAGCATGTTGGTGGGCAGATATCACACAAGAATTTGGAATTCCCTACAATCCCCAAAGCCAAGGAGTAGTAGAATCTATGAATAAAGAATTAAAGAAAATCATCGGGCAGGTCAGGGATCAAGCTGAACACCTTAAGACAGCAGTACAGATGGCAGTATTCATCCACAATTTTAAAAGAAAAGGGGGGATTGGGGGGTACAGTGCAGGGGAAAGAATAATAGATATAATAGCATCAGATATACAAACTAAAGAACTACAAAAACAAATTACCAAAATTCAAAATTTTCGGGTTTATTTCAGAGACAGCAGAGACCCAATTTGGAAAGGACCAGCAAAACTACTCTGGAAAGGTGAAGGGGCAGTAGTAATACAAGACAATAACGAAATAAAGGTAGTACCAAGGAGAAAAGCAAAGATCATTAGGCATTATGGAAAACAGATGGCAGGTGATGATTGTGTGGCAGGTAGACAGGATGAGGAT</w:t>
      </w:r>
    </w:p>
    <w:p>
      <w:pPr>
        <w:pStyle w:val="PlainText"/>
        <w:rPr/>
      </w:pPr>
      <w:r>
        <w:rPr/>
        <w:t>&gt;DQ020274</w:t>
      </w:r>
    </w:p>
    <w:p>
      <w:pPr>
        <w:pStyle w:val="PlainText"/>
        <w:rPr/>
      </w:pPr>
      <w:r>
        <w:rPr/>
        <w:t>TTCTTAGATGGCATAGACAAAGCCCAAGAAGAGCATGAAAGATATCACAGCAATTGGAGAGCAATGGCTAATGATTTTAATCTGCCACCTATAGTAGCAAAAGAGATAGTGGCCAGCTGTGATAAATGTCAGCTAAAAGGGGAAGCCATGCATGGCCAAGTAGACTGTAGTCCAGGAATATGGCAATTAGACTGTACACATTTAGAAGGAAAAATTATCCTGGTAGCAGTCCATGTGGCCAGTGGCTATATAGAAGCAGAAGTTATCCCAGCAGAAACAGGACAGGAAACAGCATACTTTATACTAAAATTAGCTGGAAGGTGGCCAGTGAAAGTAATACATACAGACAATGGCTCCAATTTCATCAGTGCTGCAGTAAAGGCAGCATGTTGGTGGGCAAATATCACACAAGAATTTGGAATTCCCTACAATCCCCAAAGCCAAGGAGTAGTGGAATCTATGAATAAAGAATTAAAGAAAATTATTGGGCAGGTGAGGGATCAAGCTGAACACCTTAAGACAGCAGTACAGATGGCAGTATTCATTCACAATTTTAAAAGAAAAGGGGGGATTGGGGGGTACAGTGCAGGGGAAAGAATAATAGATATAATATCATCAGATATACAAACTAAAGAACTACAAAAACAAATTACAAAAATTCAAAATTTTCGGGTTTATTACAGGGACAGCAGAGACCCAATTTGGAAAGGACCAGCAAAACTGCTCTGGAAAGGTGAAGGGGCAGTAGTAATACAAGACAATAACGAAATAAAGGTAGTACCAAGGAGAAAAGCAAAGATCATTAGGGATTATGGAAAACAGATGGCAGGTGATGATTGTGTGGCAGGTAGACAGGATGAGGAT</w:t>
      </w:r>
    </w:p>
    <w:p>
      <w:pPr>
        <w:pStyle w:val="PlainText"/>
        <w:rPr/>
      </w:pPr>
      <w:r>
        <w:rPr/>
        <w:t>&gt;AM279370</w:t>
      </w:r>
    </w:p>
    <w:p>
      <w:pPr>
        <w:pStyle w:val="PlainText"/>
        <w:rPr/>
      </w:pPr>
      <w:r>
        <w:rPr/>
        <w:t>TTTTTAGATGGGATAGATAAGGCTCAAGAAGACCATGAGAAATATCACAGCAATTGGAGAGCAATGGCTAGTGATTTTAATCTGCCACCTGTGGTAGCAAGGGAAATAGTAGCCAGCTGTGATAAATGTCAACTAAAAGGGGAAGCCATACATGGACAAGTAGATTGTAGTCCAGGGATATGGCAATTAGATTGTACACATCTAGAAGGAAAAGTAATCCTGGTAGCAGTCCATGTAGCCAGTGGCTATATAGAAGCAGAAGTTATCCCAGCAGAAACAGGACAGGAAACAGCATACTTTCTGCTAAAATTAGCAGGAAGATGGCCAGTAAAAGTAGTACACACAGACAATGGAAGCAATTTCACCAGTGCTGCAGTTAAAGCAGCCTGTTGGTGGGCAGATATCCAACAGGAATTTGGAATTCCCTACAATCCCCAAAGTCAAGGAGTAGTGGAATCCATGAATAAAGAATTAAAGAAAATCATAGGGCAGGTAAGAGATCAAGCTGAACATCTTAAGACAGCAGTACAAATGGCAGTATTCATTCACAATTTTAAAAGAAAAGGGGGGATTGGGGGGTACAGTGCAGGGGAAAGAATAATAGACATAATAGCAACAGACATACAAACTAAAGAATTACAAAAACACATTACAAAAATTCAAAATTTTCGGGTTTATTACAGGGACAGCAGAGATCCAATTTGGAAAGGACCAGCAAAACTACTCTGGAAAGGTGAAGGGGCAGTA</w:t>
      </w:r>
    </w:p>
    <w:p>
      <w:pPr>
        <w:pStyle w:val="PlainText"/>
        <w:rPr/>
      </w:pPr>
      <w:r>
        <w:rPr/>
        <w:t>&gt;AM279371</w:t>
      </w:r>
    </w:p>
    <w:p>
      <w:pPr>
        <w:pStyle w:val="PlainText"/>
        <w:rPr/>
      </w:pPr>
      <w:r>
        <w:rPr/>
        <w:t>TTTTTGGACGGGATAGATAAGGCTCAGGAGGATCATGAAAGATATCACAGCAATTGGAGAACAATGGCTAGTGACTTTAATCTGCCACCTATAGTAGCAAAGGAAATAGTAGCCAGCTGTGATAAATGTCAACTAAAAGGGGAAGCCATGCATGGACAAGTGGACTGTAGTCCAGGGATATGGCAATTAGATTGTACACATCTAGAAGGAAAAGTAATCCTRGTAGCAGTCCATGTAGCCAGTGGCTATATAGAAGCAGAAGTTATCCCAGCAGAAACAGGCCAAGAAACAGCATACTTTCTGCTAAAGTTAGCAGGAAGATGGCCAGTAAGAGTAATACACACAGACAATGGTAGCAATTTCACCAGCGCTGCAGTTAAAGCAGCATGTTGGTGGGCAAATATCCAACAGGAATTTGGGATTCCCTACAATCCCCAAAGTCAAGGAGTAGTGGAATCTATGAATAAGGAATTAAAGAAAATYGTAGGGCAAGTAAGAGAGCAAGCTGAACACCTTAAGACAGCAGTACAAATGGCAGTATTCATTCACAATTTTAAAAGAAAAGGGGGGATTGGGGGGTACAGTGCAGGGGAAAGAATAATAGACATAATAGCAACAGACATACAAACCAAAGAATTACAAAAACAAATTACAAAAATTCAAAATTTTCGGGTTTATTACAGGGACAGCAGAGACCCCATTTGGAAAGGACCAGCAAAACTACTCTGGAAAGGTGAAGGGGCAGTA</w:t>
      </w:r>
    </w:p>
    <w:p>
      <w:pPr>
        <w:pStyle w:val="PlainText"/>
        <w:rPr/>
      </w:pPr>
      <w:r>
        <w:rPr/>
        <w:t>&gt;AM279372</w:t>
      </w:r>
    </w:p>
    <w:p>
      <w:pPr>
        <w:pStyle w:val="PlainText"/>
        <w:rPr/>
      </w:pPr>
      <w:r>
        <w:rPr/>
        <w:t>TTTTTAGATGGGATAGATAAGGCTCAAGAAGACCATGAAAAATATCACAGCAATTGGAGAACAATGGCTAGTGATTTTAATCTACCACCTATAGTAGCAAARGAAATAGTGGCCAGCTGTGATAAATGCCAATTGAAAGGGGAAGCCATACATGGACAGGTAGACTGTAGTCCAGGGATATGGCAATTAGATTGCACACATCTAGAAGGAAAWATAATCCTGGTAGCAGTCCATGTAGCTAGTGGCTATATAGAAGCAGAAGTTATCCCAGCAGAAACAGGACAGGAGACAGCATACTTTATACTAAAATTAGCAGGAAGATGGCCAGTAAAAGTAATACACACAGACAATGGCAGCAATTTCACTAGCGCTACAGTTAAAGCAGCCTGTTGGTGGGCAAACATCAAACAGGAGTTTGGGATTCCCTACAATCCCCAAAGTCAAGGAGTAGTGGAATCTATGAATAAGGAATTAAAGAAAATCATAGGACAAGTAAGAGAGCAAGCTGAACACCTCAAGACAGCAGTACAAATGGCAGTATTCATTCACAATTTTAAAAGAAAAGGGGGGATTGGGGGGTACAGTGCAGGGGAAAGAATAATAGACATAATAGCAACAGACATACAAACTAAAGAATTACAAAAACAAATTATAAAGATTCAAAATTTTCGGGTTTATTACAGGGACAGCAGAGACCCAATTTGGAAAGGACCAGCAAAACTACTCTGGAAAGGTGAAGGGGCAGTA</w:t>
      </w:r>
    </w:p>
    <w:p>
      <w:pPr>
        <w:pStyle w:val="PlainText"/>
        <w:rPr/>
      </w:pPr>
      <w:r>
        <w:rPr/>
        <w:t>&gt;AM279373</w:t>
      </w:r>
    </w:p>
    <w:p>
      <w:pPr>
        <w:pStyle w:val="PlainText"/>
        <w:rPr/>
      </w:pPr>
      <w:r>
        <w:rPr/>
        <w:t>TTTTTAGATGGCATAGATAAAGCCCAAGAAGATCATGAAAAATATCATAGCAATTGGAGAGCAATGGCTAGTGATTTTAATCTGCCACCTATAGTAGCAAAAGAGATAGTGGCCAGCTGTGATAAATGTCAGCTAAAAGGGGAAGCCATGCATGGCCAAGTAGACTGTAGTCCAGGAATATGGCAATTAGATTGTACACACTTAGAAGGAAAAATTATCCTGGTAGCAGTCCATGTGGCCAGTGGCTATATAGAAGCAGAAGTTATCCCAGCAGAAACAGGACAGGAAACAGCATTCTTTATACTAAAATTGGCAGGAAGGTGGCCAGTGAAAATAATACATACAGACAATGGCAGCAATTTCACCAGCGCTGCAGTAAAGGCAGCATGTTGGTGGGCAAATATCACACAAGAATTTGGAATTCCCTACAATCCCCAAAGCCAAGGAGTAGTGGAGTCTATGAATAAAGAATTAAAGAAAATCATCGGACAGGTCAGGGATCAAGCTGAACACCTTAAGACAGCAGTACAGATGGCAGTATTCATTCACAATTTTAAAAGAAAAGGGGGGATTGGGGGGTACAGTGCAGGGGAAAGAATAATAGACATAATAGCATCAGATATACAAACTAAAGAACTACAAAAACAAATTACAAAAATTCAAAATTTTCGGGTTTATTTCAGGGACAGCAGAGACCCAATTTGGAAAGGACCAGCAAAACTACTCTGGAAAGGTGAAGGGGCAGTA</w:t>
      </w:r>
    </w:p>
    <w:p>
      <w:pPr>
        <w:pStyle w:val="PlainText"/>
        <w:rPr/>
      </w:pPr>
      <w:r>
        <w:rPr/>
        <w:t>&gt;AM279374</w:t>
      </w:r>
    </w:p>
    <w:p>
      <w:pPr>
        <w:pStyle w:val="PlainText"/>
        <w:rPr/>
      </w:pPr>
      <w:r>
        <w:rPr/>
        <w:t>TTTTTAGATGGCATAGATAAAGCCCAAGAAGAGCATGAAAGATATCACAGCAATTGGAGAGCAATGGCTAGTGATTTTAATCTGCCACCTATAGTAGCAAAAGAAATAGTGGCCAGCTGTGATAAATGTCAGCTAAAAGGGGAAGCCATGCATGGACAAGTAGACTGCAGTCCAGGAATATGGCAATTAGATTGTACACATTTAGAAGGAAAAATTATAATGGTAGCAGTCCATGTAGCCAGTGGCTATATAGAAGCAGAAGTTATCCCAGCAGAAACAGGACAGGAGGCAGCATACTTTATATTAAAATTAGCAGGAAGATGGCCAGTGAAAGTAATACACACAGACAATGGCACCAATTTCACCAGTGCTGCAGTAAAGGCAGCATGTTGGTGGGCAAATGTCACACAAGAATTTGGAATTCCCTACAATCCCCAAAGCCAAGGAGTAGTGGAATCTATGAATAAAGAATTAAAGAAAATTATAGGGCAGGTCAGGGATCAAGCTGAACACCTTAAGACAGCAGTACAAATGGCAGTATTCATTCACAATTTTAAAAGAAAAGGGGGGATTGGGGGGTACAGTGCAGGGGAAAGAATAATAGACATAATAGCATCAGATATACAAACTAAAGAACTACAAAAACAAATTACAAAAATTCAAAATTTTCGGGTTTATTACAGGGACAGCAGAGATCCAATTTGGAAAGGACCAGCAAAACTACTCTGGAAAGGTGAAGGGGCAGTA</w:t>
      </w:r>
    </w:p>
    <w:p>
      <w:pPr>
        <w:pStyle w:val="PlainText"/>
        <w:rPr/>
      </w:pPr>
      <w:r>
        <w:rPr/>
        <w:t>&gt;AM279375</w:t>
      </w:r>
    </w:p>
    <w:p>
      <w:pPr>
        <w:pStyle w:val="PlainText"/>
        <w:rPr/>
      </w:pPr>
      <w:r>
        <w:rPr/>
        <w:t>TTTTTAGATGGGATAGATAAGGCTCAAGAAGATCATGAAAAATATCACAGCAATTGGAGAGCAATGGCTAATGATTTTAATCTGCCACCTGTGGTAGCAAAGGAAATAGTAGCCAGCTGTGATAAGTGTCAACTAAAAGGGGAAGCCATACATGGACAAGTAGACTGTAGTCCAGGGATATGGCAATTAGATTGCACACATCTAGAAGGAAAAATAATCCTGGTAGCAGTCCATGTAGCCAGTGGCTATATAGAAGCAGAAGTTATCCCAGCAGAAACAGGACAAGAGACAGCATACTTTCTGCTAAAATTAGCAGGAAGATGGCCAGTCAAAATAGTACACACAGACAATGGCAGCAATTTCACCAGCAATGCAGTTAAAGCAGCCTGTTGGTGGGCAGGTATCCAACAGGAATTTGGGATCCCTTACAATCCCCAAAGTCAAGGAGTAGTGGAATCAATGAATAAGGAACTAAAGAAAATAATAGGACAGGTAAGAGAGCAAGCTGAACACCTTAAGACAGCAGTACAAATGGCAGTGTTCATTCACAATTTTAAAAGAAAAGGGGGGATTGGGGGGTACAGTGCAGGGGAAAGAATAATAGACATAATAGCAACAGATATACAAACTAAAGAATTACAAAAACAAATTACAAAAATTCAAAATTTTCAGGTTTACTACAGGGACAGCAGAGACCCAATTTGGAAAGGACCAGCAAAACTACTCTGGAAAGGTGAAGGGGCAGTA</w:t>
      </w:r>
    </w:p>
    <w:p>
      <w:pPr>
        <w:pStyle w:val="PlainText"/>
        <w:rPr/>
      </w:pPr>
      <w:r>
        <w:rPr/>
        <w:t>&gt;AM279376</w:t>
      </w:r>
    </w:p>
    <w:p>
      <w:pPr>
        <w:pStyle w:val="PlainText"/>
        <w:rPr/>
      </w:pPr>
      <w:r>
        <w:rPr/>
        <w:t>TTTTTAGATGGCATAGATAAAGCCCAAGAAGAGCATGAAAGATATCATAGCAATTGGAGAGCAATGGCTAGTGATTTTAATCTGCCACCTATAGTAGCAAAAGAAATAGTGGCCAACTGTGATAAATGTCAGCTAAAAGGGGAAGCCATGCATGGACAAGTAGACTGTAGTCCAGGAATATGGCAATTAGATTGTACACACTTAGAAGGGAAAATTATCCTGGTAGCAGTCCATGTAGCCAGTGGCTATATAGAAGCAGAAGTTATCCCAGCAGAAACAGGACAGGAGACAGCATACTTTATATTAAAATTAGCAGGAAGATGGCCAGTGAAAGTAATACACACAGATAATGGCAGCACTTTCACCAGTGCTGCAGTAAAGGCAGCATGTTGGTGGGCAAATGTCACACAAGAATTTGGAATTCCCTACAATCCCCAAAGCCAAGGAGTAGTGGAATCTATGAATAAAGAATTAAAGAAAATTATAGGGCAGGTTAGGGATCAAGCTGAACACCTTAAGACAGCAGTACAGATGGCAGTATTCATTCACAATTTTAAAAGAAAAGGGGGGATTGGGGGGTACAGTGCAGGGGAAAGAATAATAGATATAATAGCATCAGACATACAAACTAAAGAACTACAAAAACAAATTATAAAAATTAAAAATTTTCGGGTTTATTACAGGGACAGCAGAGACCCCATTTGGAAAGGACCAGCAAAACTACTGTGGAAAGGTGAAGGGGCAGTA</w:t>
      </w:r>
    </w:p>
    <w:p>
      <w:pPr>
        <w:pStyle w:val="PlainText"/>
        <w:rPr/>
      </w:pPr>
      <w:r>
        <w:rPr/>
        <w:t>&gt;AM279377</w:t>
      </w:r>
    </w:p>
    <w:p>
      <w:pPr>
        <w:pStyle w:val="PlainText"/>
        <w:rPr/>
      </w:pPr>
      <w:r>
        <w:rPr/>
        <w:t>TTTTTAGATGGGATAGATAAAGCCCAAGAAGAGCATGAAAGATATCACAGCAATTGGAGAGCAATGGCTAGTGATTTTAATCTGCCACCTATAGTAGCAAAAGAGATAGTGGCCAGCTGTGACAAATGTCAGCTAAAAGGGGAAGCCATGCATGGCCAAGTAGACTGTAGTCCAGGAATATGGCAATTAGATTGTACACATTTAGAAGGAAAAATTATCATGGTAGCAGTCCATGTGGCCAGTGGCTATATAGAAGCAGAAGTTATCCCAGCAGAAACAGGACAGGAAACAGCATACTTTATACTAAAACTGGCAGGAAGGTGGCCAGTGAAAATAATACATACAGACAATGGCAGCAATTTCAYCAGTGCTGCAGTAAAGGCAGCATGTTGGTGGGCAAATGTCACACAAGAATTTGGAATTCCCTACAATCCCCAAAGTCAAGGAGTAGTAGAGTCTATGAATAAAGAGTTAAAGAAAATTATCGGGCAGGTCAGGGATCAAGCTGAACACCTTAAGACAGCAGTACARATGGCAGTATTCATTCACAATTTTAAAAGAAAAGGGGGGATTGGGGGRTACAGTGCAGGGGAAAGAATAATAGACATGATAGCATCAGATATACAAACTAAAGAACTACAAAAACAAATTACAAAAATTCAAAATTTTCGGGTTTATTTCAGGGACAGCAGAGATCCAATTTGGAAAGGACCAGCAAAGCTACWCTGGAAAGGTGAAGGGGCAGTA</w:t>
      </w:r>
    </w:p>
    <w:p>
      <w:pPr>
        <w:pStyle w:val="PlainText"/>
        <w:rPr/>
      </w:pPr>
      <w:r>
        <w:rPr/>
        <w:t>&gt;AM279378</w:t>
      </w:r>
    </w:p>
    <w:p>
      <w:pPr>
        <w:pStyle w:val="PlainText"/>
        <w:rPr/>
      </w:pPr>
      <w:r>
        <w:rPr/>
        <w:t>TTTTTAGATGGCATAGATAAAGCCCAAGAAGAGCATGAAAGATATCACAGCAATTGGAGAGCAATGGCAAGTGATTTTAATCTGCCACCTGTAGTAGCAAAGGAAATAGTGGCCAGCTGTGATAAATGTCAGCTAAAAGGGGAAGCCATGCATGGCCAAGTAGACTGTAGTCCAGGAATATGGCAATTAGATTGTACACATTTAGAAGGAAAAATTATCCTGGTAGCAGTCCATGTGGCCAGTGGCTATATAGAAGCAGAAGTTATCCCAGCAGAAACAGGACAGGAAACAGCATACTTTATATTAAAATTGGCAGGCAGGTGGCCAGTGAAAAAGATACATACAGACAATGGCAGCAATTTCATCAGTGMTCCAGTAAAGGCAGCATGTTGGTGGGCAAATATCACACAAGAATTTGGAATTCCCTACAATCCCCAAAGCCAAGGAGTAGTGGAGTCTATGAATAAAGAATTAAAGAAAATCATCGGGCAGGTCAGGGATCAAGCTGAACACCTTAAAACAGCAGTACAGATGGCAGTATTCATTCACAATTTTAAAAGAAAAGGGGGGATTGGGGGGTACAGTGCAGGGGAAAGAATAATAGACATAATAGCATCAGATATACAAACTAAACAACTACAAAAACAAATTACAAAAATTCAAAATTTTCGGGTTTATTTCAGGGACAGCAGAGACCCAATTTGGAAAGGACCAGCAAAACTACTCTGGAAAGGTGAAGGGGCAGTA</w:t>
      </w:r>
    </w:p>
    <w:p>
      <w:pPr>
        <w:pStyle w:val="PlainText"/>
        <w:rPr/>
      </w:pPr>
      <w:r>
        <w:rPr/>
        <w:t>&gt;AM279380</w:t>
      </w:r>
    </w:p>
    <w:p>
      <w:pPr>
        <w:pStyle w:val="PlainText"/>
        <w:rPr/>
      </w:pPr>
      <w:r>
        <w:rPr/>
        <w:t>TTTTTAGATGGCATAGATAAAGCCCAAGAAGAGCATGAAAGATACCACAGCAATTGGAGAGCAATGGCTAGTGATTTTAATCTGCCACCTATAGTAGCAAAAGAAATAGTGGCCAGCTGTGATAAATGTCAGCTAAAAGGGGAAGCCATGCATGGACAAGTAGACTGTAGTCCAGGAATATGGCAATTAGACTGTACACACTTAGAAGGAAAGGTTATCATAGTAGCAGTTCATGTAGCCAGTGGCTATATAGAAGCAGAAGTTATCCCAGCAGAAACAGGACAGGAAACAGCATACTTTATATTAAAATTAGCAGGAAGATGGCCAGTGAAAGTAATACACACAGACAATGGCAGCAATTTCACTAGTGCTGCAGTAAAGGCAGCATGTTGGTGGGCAAATGTCACACAAGAATTTGGAATTCCCTACAATCCCCAAAGCAAAGGAGTAGTGGAATCTATGAATAAAGAATTAAAGAAAATTATAGGACAGGTCAGAGATCAAGYGGAACACCTTAAGACAGCAGTACAAATGGCAGTATTCATTCACAATTTTAAAAGAAAAGGGGGGATTGGGGGGTACAGTGCAGGGGAAAGAATAATAGACATAATAGCATCAGATATACAAACTAAAGAACTACAAAAACAAATTACAAAAATTCAAAATTTTCGGGTTTATTTCAGGGACAGCAGAGATCCAATTTGGAAAGGACCAGCAAAACTACTCTGGAAAGGTGAAGGGGCAGTA</w:t>
      </w:r>
    </w:p>
    <w:p>
      <w:pPr>
        <w:pStyle w:val="PlainText"/>
        <w:rPr/>
      </w:pPr>
      <w:r>
        <w:rPr/>
        <w:t>&gt;AM279379</w:t>
      </w:r>
    </w:p>
    <w:p>
      <w:pPr>
        <w:pStyle w:val="PlainText"/>
        <w:rPr/>
      </w:pPr>
      <w:r>
        <w:rPr/>
        <w:t>TTTTTAGATGGGATAGACAAGGCTCAAGAAGAGCATGAAAAATATCACAGCAATTGGAGAGCAATGGCTAGTGATTTTAATCTGCCACCTGTAGTAGCAAAAGAAATAGTAGCTAGCTGTGATAAATGTCAATTAAAAGGGGAGGCCAGGCATGGACAAGTAGACTGTAGTCCAGGGATATGGCAAATAGATTGCACACATCTAGAGGGAAAAATAATCATAGTAGCAGTCCATGTAGCCAGTGGCTATATAGAAGCAGAAGTTATCCCAGCAGAAACAGGACAGGAAACAGCATACTTTATACTAAAATTAGCAGGAAGATGGCCAGTAAAAGTAATACACACAGATAATGGTGCCAATTTCACCAGTGCTGCAGTTAAAGCAGCCTGTTGGTGGGCCAGTATCAACCAGGAATTTGGAATTCCCTACAATCCCCAAAGTCAAGGAGTAGTGGAATCAATGAATAAAGAATTAAAGAAAATTATAGGGCAGGTAAGAGAGCAAGCTGAACACCTTAAGACAGCAGTACAAATGGCAGTATTCATTCACAATTTTAAAAGAAAAGGGGGGATTGGGGGGTACAGTGCAGGAGAAAGAATAATAGACATAATAGCATCAGACCTACAAACTAAAGAATTACAAAAACAAATTATAAAAATTCAAAATTTTCGGGTTTATTACAGGGACAGCAGAGATCCAGTTTGGAAAGGACCAGCAAAACTACTTTGGAAAGGTGAAGGGGCAGTA</w:t>
      </w:r>
    </w:p>
    <w:p>
      <w:pPr>
        <w:pStyle w:val="PlainText"/>
        <w:rPr/>
      </w:pPr>
      <w:r>
        <w:rPr/>
        <w:t>&gt;AM279381</w:t>
      </w:r>
    </w:p>
    <w:p>
      <w:pPr>
        <w:pStyle w:val="PlainText"/>
        <w:rPr/>
      </w:pPr>
      <w:r>
        <w:rPr/>
        <w:t>TTTCTAGATGGGATAGATAAGGCTCAAGAAGAACATGAAAGATATCACAGCAACTGGAGAACAATGGCTAGTGATTTTAATCTGCCACCTGTAGTAGCAAAGGAAATAGTAGCCAGCTGTGATAAATGTCAACTAAAAGGGGAAGCCATGCATGGACAAGTAGACTGTAGTCCAGGAATATGGCAATTAGATTGCACACATCTAGAAGGAAAAGTTATTATAGTAGCAGTCCATGTAGCCAGTGGCTATATAGAAGCAGAAGTTATCCCAGCAGAAACAGGACAAGAGACAGCATATTTTATATTAAAATTAGCAGGACGATGGCCAGTGAAAGTAATACACACAGACAATGGCAGCAATTTCACCAGTGCTGCAGTAAAGGCAGCATGTTGGTGGGCAAATGTCACACAAGAGTTTGGAATTCCCTACAATCCCCAAAGCCAAGGAGTAGTGGAATCCATGAATAAAGAGTTAAAGAAAATTATAGGGCAGGTCAGGGATCAAGCTGAACATCTTAAGACAGCAGTACAAATGGCAGTATTCATTCACAATTTTAAAAGAAAAGGGGGGATTGGGGGGTACAGTGCAGGGGAAAGAATCATAGACATAATAGCAACAGACATACAAACTAAAGAATTACAAAACCAAATTATAAAAATTCAAAATTTTCGGGTTTATTACAGGGACAGCAGAGACCCAATTTGGAAAGGACCAGCAAAACTACTCTGGAAAGGTGAAGGGGCAGTA</w:t>
      </w:r>
    </w:p>
    <w:p>
      <w:pPr>
        <w:pStyle w:val="PlainText"/>
        <w:rPr/>
      </w:pPr>
      <w:r>
        <w:rPr/>
        <w:t>&gt;AM279382</w:t>
      </w:r>
    </w:p>
    <w:p>
      <w:pPr>
        <w:pStyle w:val="PlainText"/>
        <w:rPr/>
      </w:pPr>
      <w:r>
        <w:rPr/>
        <w:t>TTTTTAGATGGCATAGATAAAGCCCAAGAAGAGCATGAGAGATATCACAGCAATTGGAGAGCAATGGCTAGTGATTTTAATCTGCCACCTATAGTAGCAAAAGAAATAGTAGCCAGCTGTGATAAATGTCAGCTAAAAGGGGAAGCCATGCATGGACAAGTAGACTGTAGTCCAGGAATATGGCAATTAGATTGTACACATTTAGAAGGAAAAATTATCCTGGTAGCAGTCCATGTAGCCAGTGGCTATATAGAAGCAGAAGTTATCCCAGCAGAAACAGGACAGGAGACAGCATACTTTATATTAAAATTAGCAGGAAGATGGCCAGTGAAAGTAATACACACAGACAATGGCAGCAATTTCACCAGTGCTGCAGTAAAGGCAGCATGTTGGTGGGCAAATGTCACACAAGAATTTGGAATTCCCTACAATCCCCAAAGCCAAGGAGTAGTGGAATCTATGAATAAACAATTAAAGCAAATTATAGGGCAGGTCAGGGATCAAGCTGAACACCTTAAGACAGCAGTACAGATGGCAGTATTCATTCACAATTTTAAAAGAAAAGGGGGGATTGGGGGGTACAGTGCAGGAGAAAGAATAATAGACATAATAGCATCAGAAATACAAACTAAAGAACTACAAAAACAAATTATAAAAATTCAAAATTTTCGGGTTTATTACAGGGACAGCAGAGACCCCATTTGGAAAGGACCAGCAAAACTACTTTGGAAAGGTGAAGGGGCAGTA</w:t>
      </w:r>
    </w:p>
    <w:p>
      <w:pPr>
        <w:pStyle w:val="PlainText"/>
        <w:rPr/>
      </w:pPr>
      <w:r>
        <w:rPr/>
        <w:t>&gt;AM279383</w:t>
      </w:r>
    </w:p>
    <w:p>
      <w:pPr>
        <w:pStyle w:val="PlainText"/>
        <w:rPr/>
      </w:pPr>
      <w:r>
        <w:rPr/>
        <w:t>TTYTTAGATGGCATAGATAAAGCCCAAGAAGAGCATGAAAGATATCACAGTAATTGGAGAGCAATGGCTAGTGATTTTAATCTGCCACCTATAGTAGCAAAAGAAATAGTGGCCAGCTGTGATAAATGCCAGCTAAAAGGGGAAGCCATGCATGGACAAGTAGACTGTAGTCCAGGAATATGGCAATTAGATTGTACACATTTAGAAGGAAAAATTATCTTGGTAGCAGTACATGTAGCCAGTGGCTACATAGAAGCAGAAGTGATCCCAGCAGAAACAGGACAGGAGACAGCATACTTTATATTAAAATTAGCAGGAAGATGGCCAGTGAAAGTAATACACACAGACAATGGCAGCAATTTCACCAGTGCTGCAGTAAAGGCAGCATGTTGGTGGGCAGATGTCACACAAGAATTTGGAATTCCCTACAATCCCCAAAGCCAAGGAGTAGTGGAAAGTATGAATAAAGAATTAAAGAAAATTATAGGGCAGGTCAGGGATCAAGCTGAACACCTTAAGACAGCAGTACAGATGGCAGTATTCATTCACAATTTTAAAAGAAAAGGGGGGATTGGGGGGTACAGTGCAGGGGAAAGAATAATAGACATAATAGCATCAGACATACAAACTAAAGAACTACAAAAACAAATTACAAAAATTCAAAATTTTCGGGTTTATTACAGGGACAGCAGAGATCCAATTTGGAAAGGACCAGCCAAACTACTCTGGAAAGGTGAAGGGGCAGTA</w:t>
      </w:r>
    </w:p>
    <w:p>
      <w:pPr>
        <w:pStyle w:val="PlainText"/>
        <w:rPr/>
      </w:pPr>
      <w:r>
        <w:rPr/>
        <w:t>&gt;AM279384</w:t>
      </w:r>
    </w:p>
    <w:p>
      <w:pPr>
        <w:pStyle w:val="PlainText"/>
        <w:rPr/>
      </w:pPr>
      <w:r>
        <w:rPr/>
        <w:t>TTTTTAGATGGCATAGATAAAGCCCAAGAAGAGCATGAAAGATATCACAGCAACTGGAGAGCAATGGCTAGTGATTTTAATCTGCCACCTRTAGTAGCAAAGGAAATAGTGGCCAGCTGTGATAAATGCCARCTAAAAGGGGAAGCCATGCATGGACAAGTAGACTGTAGTCCAGGAATATGGCAAATAGATTGTACACATTTAGAAGGAAAAATTATCATGGTAGCAGTTCATGTAGCCAGTGGCTATATAGAAGCAGAAGTAATCCCAGCAGAAACAGGACAGGAGACAGCATACTTTATATTAAAACTAGCAGGAAGATGGCCAGTGAAAGTAATACACACAGACAATGGCAGCAATTTCACCAGTGCTACAGTAAAGGCAGCATGTTGGTGGGCAAATGTCACACAAGAATTTGGAATTCCCTACAATCCCCAAAGYCAAGGAGTAGTGGAATCTATGAATAAAGAATTAAAGAAAATTATAGGGCAGGTCAGGGATCAAGCTGAACACCTTAAGACAGCAGTACAGATGGCAGTATTCATTCACAATTTTAAAAGAAAAGGGGGGATTGGGGGGTACAGTGCAGGGGAAAGAATAATAGACATAATAGCATCAGATATACAAACTAAAGAACTACAAAAACAAATTACAAAAATTCAAAATTTTCGGGTTTATTACAGGGACAGCAGAGATCCAATTTGGAAAGGACCAGCAAAACTACTCTGGAAAGGTGAAGGGGCAGTA</w:t>
      </w:r>
    </w:p>
    <w:p>
      <w:pPr>
        <w:pStyle w:val="PlainText"/>
        <w:rPr/>
      </w:pPr>
      <w:r>
        <w:rPr/>
        <w:t>&gt;AM279385</w:t>
      </w:r>
    </w:p>
    <w:p>
      <w:pPr>
        <w:pStyle w:val="PlainText"/>
        <w:rPr/>
      </w:pPr>
      <w:r>
        <w:rPr/>
        <w:t>TTTTTAGATGGCATAGATAAAGCCCAAGAAGAGCATGAAAGATATCACAGCAATTGGAGAGCAATGGCTAGTGATTTTAATCTGCCACCTATAGTAGCAAAAGAAATAGTGGCCAGCTGTGATAAATGTCAGCTAAAAGGGGAAGCCATGCATGGACAAGTAGACTGTGGTCCAGGAATATGGCAATTAGATTGTACACATTTAGAAGGAAAAGTTATCCTGGTAGCAGTCCATGTAGCCAGTGGCTATATAGAAGCAGAGGTTATCCCAGCAGAAACAGGACAGGAGACAGCATACTTTATATTAAAATTAGCAGGAAGATGGCCAGTGAAAGTGATACACACAGACAATGGCAGCAATTTCACCAGTGCTGCAGTAAAGGCAGCGTGTTGGTGGGCAAATGTCACACAAGAATTTGGAATTCCCTACAATCCCCAAAGCCAAGGAGTAGTGGAATCTATGAATAAAGAATTAAAGAAAATTATAGGACAGGTCAGAGATCAAGCTGAACACCTTAAGACAGCAGTACAGATGGCAGTATTCATTCACAATTTTAAAAGAAAAGGGGGGATTGGGGGGTACAGTGCAGGGGAAAGAATAATAGACATAATAGCATCAGATATACAAACTAAAGAACTACAAAAACAAATTACAAAAATTCAAAATTTTCGGGTTTATTACAGGGACAGCAGAGACCCCATTTGGAAAGGACCAGCAAAACTACTTTGGAAAGGTGAAGGGGCAGTA</w:t>
      </w:r>
    </w:p>
    <w:p>
      <w:pPr>
        <w:pStyle w:val="PlainText"/>
        <w:rPr/>
      </w:pPr>
      <w:r>
        <w:rPr/>
        <w:t>&gt;AM279386</w:t>
      </w:r>
    </w:p>
    <w:p>
      <w:pPr>
        <w:pStyle w:val="PlainText"/>
        <w:rPr/>
      </w:pPr>
      <w:r>
        <w:rPr/>
        <w:t>TTTTTAGATGGGATAGATAAAGCCCAAGAAGAGCATGAAAGATATCACAGCAATTGGAGAGCAATGGCTAGTGATTTTAATCTGCCACCTGTAATAGCAAAAGAGATAGTGGCCAGCTGTGACAAATGTCAGCTAAAAGGGGAAGCCATACATGGCCAAGTAGACTGTAGTCCAGGAATATGGCAATTAGATTGTACACATTTAGAAGGAAAAATTATCATGGTAGCAGTCCATGTGGCCAGTGGCTATATAGAAGCAGAAGTTATCCCAGCAGAAACAGGACAGGAAACAGCATACTTTATACTAAAACTGGCAGGAAGGTGGCCAGTGAAAATAATACATACAGACAATGGCAGCAATTTCACCAGTGCTGCAGTAAAGGCAGCATGTTGGTGGGCAAATGTCACACAAGAATTTGGAATTCCCTACAATCCCCAAAGTCAAGGAGTAGTAGAGTCTATGAATAAAGAGTTAAAGAAAATTATCGGGCAGGTCAGGGATCAAGCTGAACACCTTAAGACAGCAGTACAAATGGCAGTATTCATTCACAATTTTAAAAGAAAAGGGGGGATTGGGGGGTACAGTGCAGGGGAAAGAATAATAGACATGATAGCATCAGATATACAAACTAAAGAACTACAAAAACAAATTACAAAAATTCAAAATTTTCGGGTTTATTTCAGGGACAGCAGAGATCCAATTTGGAAAGGACCAGCAAAGCTACTCTGGAAAGGTGAAGGGGCAGTA</w:t>
      </w:r>
    </w:p>
    <w:p>
      <w:pPr>
        <w:pStyle w:val="PlainText"/>
        <w:rPr/>
      </w:pPr>
      <w:r>
        <w:rPr/>
        <w:t>&gt;AM279387</w:t>
      </w:r>
    </w:p>
    <w:p>
      <w:pPr>
        <w:pStyle w:val="PlainText"/>
        <w:rPr/>
      </w:pPr>
      <w:r>
        <w:rPr/>
        <w:t>TTCTTAGATGGCATAGATAAAGCCCAGGAAGAGCATGAAAGATATCACAGCAATTGGAGAGCAATGGCTAGTGATTTTAATCTGCCACCTATAGTAGCAAAAGAAATAGTGGCCCAATGTGATAAATGTCAGCTAAAAGGAGAAGCCATGCATGGGCAAGTAGACTGTAGTCCAGGAATATGGCAATTAGATTGTACACATTTAGAGGGAAAAGTTATCCTGGTAGCAATCCATGTAGCCAGTGGCTATATGGAAGCAGAAGTTATCCCAGCAGAAACAGGACAAGATACAGCATACTTTATATTAAAATTAGCAGGAAGATGGCCAGTGAAAGTAATACACACAGACAATGGCAGCAATTTCACCAGTGCTGCAGTAAAGGCAGCATGTTGGTGGGCAAATGTCACACAAGAATTTGGAATTCCCTACAATCCCCAAAGCCAAGGAGTAGTGGAATCTATGAATAAAGAATTAAAGAAACTTATAGGGCAGGTCAGGGATCAAGCTGAACACCTCAAGACAGCAGTACAGATGGCAGTATTTATCCACAATTTTAAAAGAAAAGGGGGGATTGGGGGGTACAGTGCAGGGGAAAGAATAATAGATATAATAGCATCAGATATACAAACTAAAGAACTACAAAAACAAATTACAAAAATTCAAAATTTTCGGGTTTATTACAGGGACAGCAGAGACCCCATTTGGAAAGGACCAGCAAAACTACTCTGGAAAGGTGAAGGGGCAGTA</w:t>
      </w:r>
    </w:p>
    <w:p>
      <w:pPr>
        <w:pStyle w:val="PlainText"/>
        <w:rPr/>
      </w:pPr>
      <w:r>
        <w:rPr/>
        <w:t>&gt;AM279388</w:t>
      </w:r>
    </w:p>
    <w:p>
      <w:pPr>
        <w:pStyle w:val="PlainText"/>
        <w:rPr/>
      </w:pPr>
      <w:r>
        <w:rPr/>
        <w:t>TTTTTAGATGGCATAGATAAAGCCCAAGAAGAGCATGAAAGATATCACAGCAATTGGAGAGCAATGGCTAGTGATTTTAATCTGCCACCTATAGTAGCAAAAGAAATAGTGGCCAGCTGTGATAAATGTCAGCTAAAAGGGGAAGCCATGCATGGACAAGTAGACTGTAGTCCAGGAATATGGCAATTAGATTGTACACATTTAGAAGGAAAAATTATCCTGGTAGCAGTCCATGTAGCCAGTGGCTATATAGAAGCAGAAGTTATCCCAGCAGAAACAGGACAAGAGACAGCATACTTTATATTAAAATTAGCAGGGAGGTGGCCAGTAAAAGTAATACACACAGACAATGGCAGCAATTTCACCAGTGCTGCAGTAAAGGCAGCATGTTGGTGGGCAAATGTCACACAAGAATTTGGAATTCCCTACAATCCCCAAAGCCAAGGAGTAGTGGAATCTATGAATAAAGAATTAAAGAAAATTATAGGGCAGGTCAGGGATCAAGCTGAACACCTTAAGACAGCAGTACAGATGGCAGTATTCATTCACAATTTTAAAAGAAAAGGGGGGATTGGGGGGTACAGTGCAGGGGAAAGAATAATAGACATAATAGCATCAGATATACAAACTAAAGAACTACAAAAACAGATTATAAAAATTCAAAATTTTCGGGTTTATTACAGGGACAGCAGAGACCCCATTTGGAAAGGACCAGCAAAGCTACTCTGGAAAGGTGAAGGGGCAGTA</w:t>
      </w:r>
    </w:p>
    <w:p>
      <w:pPr>
        <w:pStyle w:val="PlainText"/>
        <w:rPr/>
      </w:pPr>
      <w:r>
        <w:rPr/>
        <w:t>&gt;AM279389</w:t>
      </w:r>
    </w:p>
    <w:p>
      <w:pPr>
        <w:pStyle w:val="PlainText"/>
        <w:rPr/>
      </w:pPr>
      <w:r>
        <w:rPr/>
        <w:t>TTTTTAGATGGCATAGATAAAGCCCAAGAAGAGCATGAAAGATATCACAGCAATTGGAGAGCAATGGCTAGTGATTTTAATCTGCCACCTATAGTAGCAAAAGAAATAGTGGCCAGCTGTGATAAATGCCAGTTAAAAGGGGAAGCCATGCATGGACAAGTAGACTGTAGTCCAGGAATATGGCAATTAGATTGTACACATTTAGAAGGAAAAATTATTATGGTAGCAGTCCATGTAGCCAGTGGCTATATAGAAGCAGAAGTTATCCCAGCAGAAACAGGACAGGAGACAGCATACTTTATATTAAAATTAGCAGGAAGATGGCCAGTGAAAGTAATACACACAGACAATGGCAGCAATTTTACCAGTGCTGCAGTAAAAGCAGCATGTTGGTGGGCAAATGTCACACAAGAATTTGGAATTCCCTACAATCCCCAAAGCCAAGGAGTAGTGGAATCTATGAATAAAGAATTAAAGAAAATTATAGGGCAGGTCAGGGATCAAGCTGAACACCTTAAGACAGCAGTACAGATGGCAGTATTCATTCACAATTTTAAAAGAAAAGGGGGGATTGGGGGGTACAGTGCAGGGGAAAGAATAATAGACATAATAGCATCAGATATACAAACTAAAGAACTACAAAAACAAATTATAAAAATTCAAAATTTTCGGGTTTATTACAGGGACAGCAGAGATCCAATTTGGAAAGGACCAGCAAAACTACTCTGGAAAGGTGAAGGGGCAGTA</w:t>
      </w:r>
    </w:p>
    <w:p>
      <w:pPr>
        <w:pStyle w:val="PlainText"/>
        <w:rPr/>
      </w:pPr>
      <w:r>
        <w:rPr/>
        <w:t>&gt;AM279390</w:t>
      </w:r>
    </w:p>
    <w:p>
      <w:pPr>
        <w:pStyle w:val="PlainText"/>
        <w:rPr/>
      </w:pPr>
      <w:r>
        <w:rPr/>
        <w:t>TTTTTAGATGGCATAGATAAAGCCCAAGAAGACCATGAAAGATATCACAGTAATTGGAGAGCAATGGCTAGTGATTTTAACATACCACCTGTAATAGCAAAAGAAATAGTGGCCAGCTGTGATAAATGCCAGCTAAAAGGGGAAGCCATACATGGACAAGTAGATTGTAGTCCAGGAATATGGCAATTAGATTGTACACATTTAGAAGGAAAAATTATCATAGTAGCAGTCCATGTAGCCAGTGGCTATATAGAAGCAGAAGTTATCCCAGCAGAAACAGGACAGGAGACAGCATACTTTATATTAAAATTAGCAGGAAGATGGCCTGTAAAAGTAATACACACAGACAATGGAAGCAACTTCACCAGCGCTGCAGTAAAAGCAGCATGTTGGTGGGCAGATGTCACACAAGAATTTGGAATTCCCTACAATCCCCAAAGCCAAGGAGTTGTGGAATCTATGAATAAAGAATTAAAGAAAATTATAGGGCAGGTCAGGGATCAAGCTGAACACCTTAAGACAGCAGTACAGATGGCAGTATTCATTCACAATTTTAAAAGAAAAGGGGGGATTGGGGGGTACAGTGCAGGGGAAAGAATAATAGACATAATAGCATCAGATATACAAACTAAAGAACTACAAAAACAAATTACAAAAATTCAAAATTTTCGGGTTTATTACAGGGACAGCAGAGATCCAATTTGGAAAGGACCAGCAAAACTACTCTGGAAAGGTGAAGGGGCA</w:t>
      </w:r>
    </w:p>
    <w:p>
      <w:pPr>
        <w:pStyle w:val="PlainText"/>
        <w:rPr/>
      </w:pPr>
      <w:r>
        <w:rPr/>
        <w:t>&gt;AM279391</w:t>
      </w:r>
    </w:p>
    <w:p>
      <w:pPr>
        <w:pStyle w:val="PlainText"/>
        <w:rPr/>
      </w:pPr>
      <w:r>
        <w:rPr/>
        <w:t>TTTTTAGATGGCATAGATAAGGCCCAAGAAGAGCATGAAAGATATCACAGCAACTGGAGAGCAATGGCTAGTGATTTTAATCTGCCACCTGTAGTAGCGAAGGAAATAGTAACCAGCTGTGATAAATGTCAACAAAAAGGGGAAGCCATGCATGGACAAGTAGACTGTAGTCCAGGAATATGGCAATTGGATTGTACACATTTAGAAGGAAAAATTATTCTGGTAGCAGTCCATGTAGCCAGTGGCTATATAGAAGCAGAAGTTATTCCAGCAGAAACAGGACAGGAAACAGCATACTTTATATTAAAATTAGCAGGAAGATGGCCAGTAAAAGTAATACACACAGACAATGGCAGCAATTTCACCAGTGCTGCAGTAAAGGCAGCATGTTGGTGGGCCAATATCACACAAGAATTTGGAATTCCCTACAATCCCCAAAGCCAAGGAGTAGTGGAATCTATGAATAAAGAATTAAAGAAAATCATAGGGCAGATTAGGGATCAAGCTGAACACCTTAARACAGCAGTACAGATGGCAGTATTCATTCACAATTTTAAAAGAAAAGGGGGGATTGGGGGGTACAGTGCAGGGGAAAGAATAATAGACATAATAGCATCAGATATACAAACTAAAGAACTACAAAAACAAATCACAAAAATTCAAAATTTTCGGGTTTATTACAGGGACAGCAGAGACCCAATTTGGAAAGGACCAGCCAAACTACTCTGGAAAGGTGAAGGGGCAGTA</w:t>
      </w:r>
    </w:p>
    <w:p>
      <w:pPr>
        <w:pStyle w:val="PlainText"/>
        <w:rPr/>
      </w:pPr>
      <w:r>
        <w:rPr/>
        <w:t>&gt;AM279392</w:t>
      </w:r>
    </w:p>
    <w:p>
      <w:pPr>
        <w:pStyle w:val="PlainText"/>
        <w:rPr/>
      </w:pPr>
      <w:r>
        <w:rPr/>
        <w:t>TTTTTAGATGGCATAGATAAAGCCCAAGAAGAGCATGAAAAATATCACAGCAATTGGAGAGCAATGGCTAGTGATTTTAATCTGCCGCCTATAGTAGCAAAAGAAATAGTGGCCAGCTGTGATAAATGTCAGCTAAAAGGGGAAGCCATGCATGGCCAAGTAGACTGTAGTCCAGGAATATGGCAATTAGATTGTACACATTTAGAAGGAAAAATTATCCTGGTAGCAGTCCATGTGGCCAGTGGCTATATAGAAGCAGAAGTTATCCCAGCAGAAACAGGACAGGAAACAGCACTCTTTATACTAAAATTGGCAGGCAGGTGGCCAGTGAAAATGATACATACAGACAATGGCAGCAATTTCACAAGTGCTGCAGTAAAGGCAGCATGTTGGTGGGCAAATATCACACAAGAATTTGGAATTCCCTACAATCCCCAAAGCCAAGGAGTAGTGGAGTCTATGAATAAAGAATTAAAGAAAATCATCGGGCAGGTCAGGGATCAAGCTGAACACCTTAAGACAGCAGTACAGATGGCAGTATTCATTCACAATTTTAAAAGAAAAGGGGGGATTGGGGGTTACAGTGCAGGGGAAAGAATAATAGACATAATAGCAACAGATATACAGACCAAAGAACTACAAAAACAAATTACAAAAATTCAAAATTTTCGGGTTTATTACAGGGACAGCAGAGACCCAATTTGGAAAGGACCAGCAAAACTACTCTGGAAAGGTGAAGGGGCAGTA</w:t>
      </w:r>
    </w:p>
    <w:p>
      <w:pPr>
        <w:pStyle w:val="PlainText"/>
        <w:rPr/>
      </w:pPr>
      <w:r>
        <w:rPr/>
        <w:t>&gt;AM279393</w:t>
      </w:r>
    </w:p>
    <w:p>
      <w:pPr>
        <w:pStyle w:val="PlainText"/>
        <w:rPr/>
      </w:pPr>
      <w:r>
        <w:rPr/>
        <w:t>TTYTTAGATGGGATAGATAAGGCTCAAGAAGAACATGAAAGATATCACAGCAATTGGAGAGCAATGGCTAATGATTTTAATCTGCCACCTGTAGTAGCAAGAGAAATAGTAGCCAGCTGTGATAAATGTCAACTAAAAGGGGAAGCCATGCATGGACAAGTAGATTGTAGTCCAGGGATATGGCAATTGGATTGCACACATCTAGAAGGAAAAGTAATCMTGGTAGCAGTCCATGTAGCCAGTGGCTATATAGAAGCAGAAGTTATCCCAGCAGAAACAGGACAGGAGACAGCATATTTTATACTAAAATTAGCAGCAAGATGGCCAGTAAAAATAGTACACACTGACAATGGCAGCAATTTCACCAGCGCTGCAGTKAAAGCAGCCTGTTGGTGGGCAGATATCCAACAGGAATTTGGAATTCCCTACAATCCCCAAAGTCAAGGAGTAGTGGAATCTATGAATAAGGAATTAAAGAAAATCATAGGGCAGGTCAGGGAGCAAGCTGAACACCTTAAGACAGCAGTACAAATGGCAGTATTCATTCACAATTTTAAAAGAAAAGGGGGGATTGGGGGGTACAGTGCAGGGGAAAGAATAATAGACATAATAGCAACAGACATACAAACTAAAGAATTACAAAAACAAATTTCAAAAATTCATAAATTTCGGGTTTATTACAGGGACAGCAGAGATCCAATTTGGAAAGGACCAGCCAAACTACTCTGGAAAGGTGAAGGGGCAGTA</w:t>
      </w:r>
    </w:p>
    <w:p>
      <w:pPr>
        <w:pStyle w:val="PlainText"/>
        <w:rPr/>
      </w:pPr>
      <w:r>
        <w:rPr/>
        <w:t>&gt;AM279394</w:t>
      </w:r>
    </w:p>
    <w:p>
      <w:pPr>
        <w:pStyle w:val="PlainText"/>
        <w:rPr/>
      </w:pPr>
      <w:r>
        <w:rPr/>
        <w:t>TTTTTAGATGGCATAGATAAAGCCCAAGAAGAGCATGAAAGATATCACAGCAATTGGAGAGCAATGGCTAGTGATTTTAATATACCACCTATAGTRGCAAAAGAAATAGTGGCCTGCTGTGATAAATGTCAGCTAAAAGGGGAAGCCATGCATGGACAAGTAGACTGTAGTCCAGGAATATGGCAATTAGATTGTACACATTTAGAAGGAAAAATTATCCTGGTAGCAGTCCATGTAGCCAGTGGCTATATAGAAGCAGAAGTTATCCCAGCAGAAACAGGACAGGAGACAGCATACTTTATATTAAAATTAGCAGGAAGATGGCCAGTGAAAGTAATACACACAGAYAATGGCAGYAATTTCACCAGTGCTGCAGTAAAGGCAGCATGTTGGTGGGCAAATGTCACACAAGAATTTGGAATTCCCTACAATCCCCAAAGCCAAGGAGTAGTGGAATCTATGAATAAAGAATTAAAGAAAATTATAGGGCAGGTCAGGGATCAAGCAGAACACCTTAAGACAGCAGTACAGATGGCAGTATTCATTCACAATTTTAAAAGAAAAGGGGGGATTGGGGGGTACAGTGCAGGRGAAAGAATAATAGACATAATAGCATCAGATATACAAACTAAAGAAATACAAAAACAGATTAYAAAAATTCAAAATTTTCGGGTTTATTACAGGGACAGCAGAGACCCCATTTGGAAAGGACCAGCAAAACTACTTTGGAAAGGTGAAGGGGCA</w:t>
      </w:r>
    </w:p>
    <w:p>
      <w:pPr>
        <w:pStyle w:val="PlainText"/>
        <w:rPr/>
      </w:pPr>
      <w:r>
        <w:rPr/>
        <w:t>&gt;AM279395</w:t>
      </w:r>
    </w:p>
    <w:p>
      <w:pPr>
        <w:pStyle w:val="PlainText"/>
        <w:rPr/>
      </w:pPr>
      <w:r>
        <w:rPr/>
        <w:t>TTTTTAGATGGCATAGATAAAGCCCAAGAAGAACATGAAAGATATCACAGCAATTGGAGAACAATGGCTAGTGATTTCAATTTGCCACCTATAGTGGCAAAAGAAATAGTGGCCAGCTGTGATAAATGTCAGCTAAAAGGGGAAGCCATGCATGGACAAGTAGACTGTAGTCCAGGAATATGGCAATTAGAYTGTACACATTTAGAAGGAAAAATTATCCTGGTAGCAGTCCATGTAGCCAGTGGCTATATAGAAGCAGAAGTTATCCCAGCAGAAACAGGACAAGAGACAGCATACTTTTTATTAAAATTAGCAGGAAGATGGCCAGTAAAAATAATACATACAGACAATGGCCCCAATTTCACCAGTGCTGCAGTAAAGGCAGCATGTTGGTGGGCAAATGTCACACAAGAATTTGGAATTCCCTACAATCCCCAAAGCCAAGGAGTAGTGGAATCTATGAATAAAGAATTAAAGAAAATTATAGGGCAGATCAGGGATCAAGCTGAACACCTTAAAACAGCAGTACAGATGGCAGTATTCATTCACAATTTTAAAAGAAAAGGGGGGATTGGGGGGTACAGTGCAGGGGAAAGAATAATAGACATAATAGCATCAGACATACAAACTAAAGAACTACAAAAACAAATTACAAAAATTCAAAATTTTCGGGTTTATTACAGGGACAGCAGAGACCCCATTTGGAAAGGACCAGCAAAACTACTCTGGAAAGGTGAAGGGGCAGTA</w:t>
      </w:r>
    </w:p>
    <w:p>
      <w:pPr>
        <w:pStyle w:val="PlainText"/>
        <w:rPr/>
      </w:pPr>
      <w:r>
        <w:rPr/>
        <w:t>&gt;AM279396</w:t>
      </w:r>
    </w:p>
    <w:p>
      <w:pPr>
        <w:pStyle w:val="PlainText"/>
        <w:rPr/>
      </w:pPr>
      <w:r>
        <w:rPr/>
        <w:t>TTTTTAGATGGGATAGATAAAGCTCAAGAAGAACATGAAAAATATCACAGTAACTGGAGAGCAATGGCTAGTGATTTTAATCTGCCACCTATAGTAGCAAAAGAAATAGTRGCCAGCTGTGATAAATGTCAGCTAAAAGGGGAAGCCATGCATGGACAAGTAGACTGTAGTCCAGGGATATGGCAAATGGATTGCACACATCTAGAAGGAAAAGTAATCATAGTAGCAGTCCATGTAGCCAGTGGCTATATAGAAGCAGAAGTTATCCCAGCAGAAACAGGACAGGAAGCAGCATACTTTCTGCTAAAATTAGCAGGGAGATGGCCAGTAAAAGTACTACACACAGACAATGGTAGCAATTTCACCAGCAATGCAATGAAAGCAGCCTGTTGGTGGGCAAATATCCAACAGGAATTTGGGATTCCCTACAATCCCCAAAGTCAGGGAGTAGTAGAATCCATGAATAAGGAATTWAAAAAGATCATAGGGCAAGTAAGAGAGCAAGCTGAACACCTTAAGACAGCAGTACAAATGGCAGTATTCATTCACAATTTTAAAAGAAAAGGGGGGATTGGGGGATACAGTGCAGGGGAAAGAATAATAGACATGATAGCAACAGATATACAAACTAAAGAACTACAAAAACAAATTTCAAAAATTCAAAATTTTCGGGTTTATTACAGGGACAGCAGAGACCCAATTTGGAAAGGACCAGCAAAGCTACTCTGGAAAGGTGAAGGGGCAGTA</w:t>
      </w:r>
    </w:p>
    <w:p>
      <w:pPr>
        <w:pStyle w:val="PlainText"/>
        <w:rPr/>
      </w:pPr>
      <w:r>
        <w:rPr/>
        <w:t>&gt;DQ978981</w:t>
      </w:r>
    </w:p>
    <w:p>
      <w:pPr>
        <w:pStyle w:val="PlainText"/>
        <w:rPr/>
      </w:pPr>
      <w:r>
        <w:rPr/>
        <w:t>TTTCTAGATGGAATAGATAAGGCTCAAGGAGACCATGAAAGATATCATAGCAATTGGAGAGCAATGGCTAATGAGTTTAATCTGCCACCCATAGTAGCAAAAGAAATAGTAGCTAGCTGTGATAAGTGTCAGCTAAAAGGGGAAGCCATACATGGACAAGTAGACTGTAGTCCAGGGATATGGCAGTTAGACTGTACACATTTAGAAGGGAAAATCATCCTAGTAGCAGTCCATGTAGCCAGTGGGTACATAGAAGCAGAGGTTATCCCAGCAGAAACAGGACAAGAAGCAGCATATTTTATACTAAAATTAGCAGGAAGATGGCCAGTCAAAGTAATACATACAGACAATGGCAGTAATTTCACCAGCGCTGCAGTTAAGGCAGCCTGTTGGTGGGCAGGTATCCAACAGGAATTTGGAATTCCCTACAACCCCCAAAGTCAGGGAGTAGTAGAATCCATGAACAAGGAATTAAAGAAAATTATAGGGCAGGTAAGAGAGCAAGCTGAGCACCTTAAAACAGCAGTACAAATGGCAGTATTCATTCACAATTTTAAAAGAAAAGGGGGGATTGGGGGGTACAGTGCAGGGGAAAGAATAATAGACATAATAGCGACAGACATACAAACTAGAGAATTACAAAAACGAATTATAAAAATTCAAAATTTTCGGGTTTATTACAGAGACAGCAGAGACCCTATTTGGAAAGGGCCAGCCAAGCTACTCTGGAAAGGTGAAGGGGCAGTAGTGATACAAGATAACAGTGACATAAAGGTAGTACCAAGGAGGAAAGTAAAAATCATTAGGGACTATGGAAAACAGATGGCAGGTGCTGATTGTGTGGCAGGTAGACAGGATGAAGAT</w:t>
      </w:r>
    </w:p>
    <w:p>
      <w:pPr>
        <w:pStyle w:val="PlainText"/>
        <w:rPr/>
      </w:pPr>
      <w:r>
        <w:rPr/>
        <w:t>&gt;AB100245</w:t>
      </w:r>
    </w:p>
    <w:p>
      <w:pPr>
        <w:pStyle w:val="PlainText"/>
        <w:rPr/>
      </w:pPr>
      <w:r>
        <w:rPr/>
        <w:t>TTTCTAGAAAATATAGAACCAGCCCAAGAAGAGCATGAAAAATATCATGGTAATGTAAAAGAATTAGTTCATAAATTTGGAATTCCACAATTAGTGGCAAAACAAATAGTAAACTCCTGTGACAAATGTCAACAGAAAGGAGAAGCTATCCATGGACAGGTGAATGCAGAACTAGGGACATGGCAAATGGATTGTACACACTTAGAGGGAAAAATTATAATAGTGGCAGTCCATGTAGCCAGTGGATTTATAGAAGCAGAAGTAATACCCCAAGAAACAGGAAGACAGACAGCTCTCTTCCTGTTAAAACTGGCCAGCAGATGGCCTATCACACACCTACACACAGACAATGGTGCCAACTTCACTTCACAAGACGTGAAAATGGCAGCCTGGTGGATAGGAGTAGAACAGACCTTCGGAGTACCTTATAATCCACAAAGTCAGGGAGTAGTAGAAGCAATGAACCATCATCTAAAAAATCAAATAGACAGAATCAGAGACCAGGCAGTATCAATAGAGACAGTTGTACTAATGGCAGCTCATTGCATGAATTTTAAAAGAAGGGGAGGAATAGGGGATATGACCCCTGCAGAAAGAATAGTTAACATGATAACTGCAGAACAGGAGATACAATTCCTCCAAACAAAAAAGTTAAAATTTCAAAATTTCCGGGTCTATTTCAGAGAAGGCAGAGATCAACTCTGGAAGGGACCTGGTGAGCTATTGTGGAAAGGGGAAGGAGCAGTCATCATAAAGGTAGGGACAGAAATCAAAGTAATACCCAGAAGAAAAGCAAAGATTATCAAGAATTATGGA</w:t>
      </w:r>
    </w:p>
    <w:p>
      <w:pPr>
        <w:pStyle w:val="PlainText"/>
        <w:rPr/>
      </w:pPr>
      <w:r>
        <w:rPr/>
        <w:t>&gt;AP005206</w:t>
      </w:r>
    </w:p>
    <w:p>
      <w:pPr>
        <w:pStyle w:val="PlainText"/>
        <w:rPr/>
      </w:pPr>
      <w:r>
        <w:rPr/>
        <w:t>TTTCTAGATGGAATAGATAAAGCTCAAGAAGAGCATGAAAAGTATCACAGCAATTGGAGAGCAATGGCTAGTGACTTTAATCTGCCACCCATAGTAGCAAAAGAGATAGTAGCTAGCTGTGATCAATGTCAGCTAAAAGGAGAAGCCATGCATGGACAAGTAGACTGTAGTCCAGGGATATGGCAATTAGATTGTACACATTTAGAAGGAAAAATCATCCTGGTAGCAGTCCATGTAGCCAGTGGCTACATGGAAGCAGAGGTTATCCCAGCAGAAACAGGACAAGAAGCAGCATACTTTGTACTAAAATTAGCAGGAAGATGGCCAGTCAAAGTAATACATACAGACAATGGTAGTAATTTCACCAGTGCTGCAGTTAAGGCAGCCTGTTGGTGGGCAGGTATCCAACAGGAGTTTGGAATTCCCTACAATCCCCAAAGTCAGGGAGTAGTAGAATCCATGAATAAAGAATTAAAGAAAATTATAGGGCAGGTAAGAGATCAAGCTGAGCACCTTAAGACAGCAGTACAAATGGCAGTATTCATTCACAATTTTAAAAGAAAAGGGGGGATTGGGGGGTACAGTGCAGGGGAAAGAATAATAGATATAATAGCAACAGACATACAAACTAAAGAATTACAAAAACAAATTACAAAAATTCAAAATTTTCGGGTTTATTACAGAGACAGCAGAGACCCCATTTGGAAAGGACCAGCCAAACTACTCTGGAAAGGTGAAGGGGCAGTAGTAATACAAGATAATAGTGACATAAAGGTAGTACCAAGGAGAAAAGCAAAAATCATTAAGGACTATGGAAAACAGATGGCAGGTGCTGATTGTGTGGCAGGTAGACAGAATGAAGAT</w:t>
      </w:r>
    </w:p>
    <w:p>
      <w:pPr>
        <w:pStyle w:val="PlainText"/>
        <w:rPr/>
      </w:pPr>
      <w:r>
        <w:rPr/>
        <w:t>&gt;AP005207</w:t>
      </w:r>
    </w:p>
    <w:p>
      <w:pPr>
        <w:pStyle w:val="PlainText"/>
        <w:rPr/>
      </w:pPr>
      <w:r>
        <w:rPr/>
        <w:t>TTTCTGGATGGAATAGATAAAGCTCAAGAAGAGCATGAAAGGTATCACAGCAATTGGAGAGCAATGGCTAGTGACTTTAATCTGCCACCCATAGTAGCAAAAGAAATAGTGGCTAGCTGTGATCAATGTCAGCTAAAAGGAGAAGCCATGCATGGACAAGTAGACTGTAGTCCAGGGATATGGCAATTAGATTGTACACATTTAGAAGGAAAAATCATCCTGGTAGCAGTCCATGTAGCCAGTGGCTACATGGAAGCAGAGGTTATCCCAGCAGAAACAGGACAAGAGACAGCATACTTTATACTAAAATTAGCAGGAAGATGGCCAGTCAAAGTAATACATACAGACAATGGTAGTAATTTCACCAGTGCTGCAGTTAAGGCAGCCTGTTGGTGGGCAGGTATCCAACAGGAATTTGGAATTCCCTACAATCCCCAAAGTCAGGGAGTAGTAGAATCCATGAATAAAGAATTAAAGAAAATTATAGGGCAGGTAAGAGATCAAGCTGAGCACCTTAAGACAGCAGTACAAATGGCAGTATTCATTCACAATTTTAAAAGAAAAGGGGGGATTGGGGGGTACAGTGCAGGGGAAAGAATAATAGATATAATAGCAACAGACATACAAACTAAAGAATTACAAAAACAGATTACAAAAATTCAAAATTTTCGGGTTTATTACAGAGACAGCAGAGACCCCAGTTGGAAAGGACCAGCCAAACTACTCTGGAAAGGTGAAGGGGCAGTAGTAATACAAGATAATAGTGACATAAAGGTAGTGCCAAGGAGGAAAGCAAAAATCATTAAGGACTATGGAAAACAGATGGCAGGTGCTGATTGTGTGGCAGGTAGACAGGATGAAGAT</w:t>
      </w:r>
    </w:p>
    <w:p>
      <w:pPr>
        <w:pStyle w:val="PlainText"/>
        <w:rPr/>
      </w:pPr>
      <w:r>
        <w:rPr/>
        <w:t>&gt;AY371121</w:t>
      </w:r>
    </w:p>
    <w:p>
      <w:pPr>
        <w:pStyle w:val="PlainText"/>
        <w:rPr/>
      </w:pPr>
      <w:r>
        <w:rPr/>
        <w:t>TTCTTAGATGGCATAGATAAAGCCCAAGAAGACCATGAAAGATATCATAGCAATTGGAGAACAATGGCTAGTGATTTTAATCTACCACCTGTAGTAGCAAAAGAAATAGTGGCCAGCTGTGATAAATGTCAGCTAAAAGGGGAAGCCATGCATGGACAAGTAGACTGTAGTCCAGGAATATGGCAATTAGATTGTACACACTTAGAAGGAAAAATTATCCTAGTAGCAGTCCATGTAGCCAGTGGCTATATAGAAGCAGAAGTTATCCCAGCAGAAACAGGACAGGAAACAGGATACTTTATATTAAAATTAGCAGGAAGATGGCCAGTAAAGGTAATACACACAGACAATGGCAGCAATTTCACTAGTGCTGCAGTAAAGGCAGCCTGTTGGTGGGCAAATATCACACAGGAATTTGGAATTCCCTACAATCCCCAAAGCCAAGGAGTAGTGGAATCTATGAATAAGGAATTAAAGAAAATCATCGCGCAGGTTAGGGATCAAGCTGAACATCTCAAGACAGCAGTACAGATGGCAGTATTCATTCACAATTTTAAAAGAAAAGGGGGGATTGGGGGGTACAGTGCAGGGGAAAGAATAATAGACATAATAGCATCAGATATACAAACTAAAGAACTACAAAAACAAATTACAAAAATTCAAAATTTTCGGGTTTATTACAGGGACAGCAGAGATCCAATCTGGAAAGGACCAGCAAAGCTCCTCTGGAAAGGTGAAGGGGCAGTAGTAATACAGGACAATAACGAAATAAAGGTAGTGCCAAGAAGGAAAGCAAAGATCATTAAGGATTATGGAAAACAGATGGCAGGTGGTGATTGTGTGGCAGGTAGACAGGATGAGGAT</w:t>
      </w:r>
    </w:p>
    <w:p>
      <w:pPr>
        <w:pStyle w:val="PlainText"/>
        <w:rPr/>
      </w:pPr>
      <w:r>
        <w:rPr/>
        <w:t>&gt;AY371122</w:t>
      </w:r>
    </w:p>
    <w:p>
      <w:pPr>
        <w:pStyle w:val="PlainText"/>
        <w:rPr/>
      </w:pPr>
      <w:r>
        <w:rPr/>
        <w:t>TTTTTAGATGGCATAGATAAAGCCCAAGAAGAGCATGAAAGATATCACAGCAATTGGAGAGCAATGGCTAGTGATTTTAATCTGCCACCAGTAGTAGCAAAAGAAATAGTAGCCTGCTGTGATAAATGTCAGCTAAAAGGGGAAGCCATGCATGGACAAGTAGACTGCAGTCCAGGAATATGGCAGTTAGATTGTACACATTTAGAAGGAAAAATTATTCTGGTAGCAGTCCATGTAGCCAGTGGCTATATAGAAGCAGAAGTTATCCCAGCAGAAACAGGACAGGAAACAGCATACTTTATATTAAAATTAGCAGGAAGATGGCCAGTAAAAGTAATACACACAGATAATGGCAGCAATTTCACCAGTGCTGCAGTAAAGGCAGCATGTTGGTGGGCAAATGTCACACAAGAATTTGGAATTCCCTACAATCCCCAAAGCCAAGGAGTAGTGGAATCTATGAATAAAGAATTAAAGAAAATTATAGGGCAGGTTAGAGATCAAGCTGAACACCTTAAGACAGCAGTACAGATGGCAGTATTCATTCACAATTTTAAAAGAAAAGGGGGGATTGGGGGGTACAGTGCAGGGGAAAGAATAATAGACATAATAGCATCAGACATACAAACTAAAGAACTACAAAAACAGATTACAAAAATTCAAAATTTTCGGGTTTATTACAGGGACAGCAGAGACCCCATTTGGAAAGGACCAGCAAAACTACTCTGGAAAGGTGAAGGGGCAGTAGTAATACAGGACAATAGTGATATAAAGGTAGTACCAAGAAGGAAAGCAAAAATCATTAAGGATTATGGAAAACAGATGGCAGGTGATGATTGTGTGGCAGGTAGACAGGATGAGGAT</w:t>
      </w:r>
    </w:p>
    <w:p>
      <w:pPr>
        <w:pStyle w:val="PlainText"/>
        <w:rPr/>
      </w:pPr>
      <w:r>
        <w:rPr/>
        <w:t>&gt;AY371123</w:t>
      </w:r>
    </w:p>
    <w:p>
      <w:pPr>
        <w:pStyle w:val="PlainText"/>
        <w:rPr/>
      </w:pPr>
      <w:r>
        <w:rPr/>
        <w:t>TTTTTAGATGGCATAGATAGAGCCCAAGAAGAACATGAAAGATATCACAGCAATTGGAGAGCAATGGCTAGTGATTTTAATCTGCCCCCTATAGTAGCAAAAGAAATAGTGGCCAGCTGTGATAAATGTCAGCTAAAAGGGGAAGCTATGCATGGACAAGTAGACTGTAGTCCAGGAATATGGCAATTAGATTGTACACATTTAGAAGGAAAAATTATCATGGTAGCAGTCCATGTAGCCAGTGGCTATATAGAAGCAGAAGTTATCCCAGCAGAAACAGGACAGGAGACAGCATATTTTATATTAAAATTAGCAGGAAGATGGCCAGTGAAAGTAATACACACAGACAATGGCAGCAATTTCACCAGTGCTGCAGTAAAGGCAGCATGTTGGTGGGCAAATGTCACACAAGAATTTGGAATTCCTTATAATCCCCAAAGCCAAGGAGTAGTGGAATCTATGAATAAAGAATTAAAGAAAATTATAGTGCAGGTTAGGGATCAAGCTGAACACCTTAAGACAGCAGTACAGATGGCAGTATTCATTCACAATTTTAAAAGAAAAGGGGGGATTGGGGGGTACAGTGCAGGGGAAAGAATAATAGACATAATAGCATCAGATATACAAACTAAAGAACTACAAAAACAAATTATAAAAATTCAAAATTTTCGGGTTTATTACAGGGACAGCAGAGATCCAATTTGGAAAGGACCAGCAAAACTACTCTGGAAAGGTGAAGGGGCAGTAGTAATACAGGACAATAGTGATATAAAGGTAGTTCCAAGAAGAAAAGCAAAAATTATTAAGGATTATGGAAAACAGATGGCAGGTGATGATTGTATGGCAGGTAGACAGGATGAGAAT</w:t>
      </w:r>
    </w:p>
    <w:p>
      <w:pPr>
        <w:pStyle w:val="PlainText"/>
        <w:rPr/>
      </w:pPr>
      <w:r>
        <w:rPr/>
        <w:t>&gt;AY371124</w:t>
      </w:r>
    </w:p>
    <w:p>
      <w:pPr>
        <w:pStyle w:val="PlainText"/>
        <w:rPr/>
      </w:pPr>
      <w:r>
        <w:rPr/>
        <w:t>TTTTTAGATGGCATAGATAAAGCCCAAGAAGATCATGAAAAATATCACAGCAATTGGAGAGCAATGGCTAGTGATTTTAATCTGCCACCTATAGTAGCAAAAGAAATAGTGGCCAGCTGTGATAAGTGTCAGCTAAAAGGGGAAGCCATGCATGGACAGGTAGACTGTGGTCCAGGAATATGGCAATTAGATTGTACACATTTAGAAGGAAAAATTATCCTGGTAGCAGTCCATGTAGCTAGTGGCTATATAGAAGCAGAAGTTATCCCAGCAGAAACAGGACAGGAGACAGCATACTTTATATTAAAGTTAGCAGGAAGATGGCCAGTGAAGGTAATACACACAGACAATGGCAGCAATTTCACCAGTGCTGCAGTGAAGGCAGCATGTTGGTGGGCAAATGTCACACAAGAATTTGGAATTCCCTACAATCCCCAAAGCCAAGGAGTAGTGGAATCTATGAATAAAGAATTAAAGAAAATTATAGGGCAGGTCAGGGACCAAGCTGAACACCTTAAGACAGCAGTACAGATGGCAGTATTCATTCACAATTTTAAAAGAAAAGGGGGGATTGGGGGGTACAGTGCAGGGGAAAGAATAATAGACATAATAGCATCAGATATACAAACTAAAGAACTACAAAAACAAATTATAAAAATTCAAAATTTTCGGGTTTATTACAGGGACAGCAGAGACCCCATTTGGAAAGGACCAGCAAAACTGCTTTGGAAAGGTGAAGGGGCAGTAGTAATACAGGACAATAGTGATATAAAGGTAGTACCAAGAAGAAAAGTAAAAATCATTAAGGATTATGGAAAACAGATGGCAGGTGATGATTGTGTGGCAAGTAGACAGGATGAAAAT</w:t>
      </w:r>
    </w:p>
    <w:p>
      <w:pPr>
        <w:pStyle w:val="PlainText"/>
        <w:rPr/>
      </w:pPr>
      <w:r>
        <w:rPr/>
        <w:t>&gt;AY371125</w:t>
      </w:r>
    </w:p>
    <w:p>
      <w:pPr>
        <w:pStyle w:val="PlainText"/>
        <w:rPr/>
      </w:pPr>
      <w:r>
        <w:rPr/>
        <w:t>TTCTTAGATGGCATAGATAAAGCCCAAGAAGAGCATGAAAGATATCACAGCAATTGGAGAGCAATGGCTAGTGATTTTAATCTACCACCTGTAGTAGCAAAAGAAATAGTGGCCAGCTGTGATAAATGCCAGCTAAAAGGGGAAGCCATGCATGGACAAGTAGACTGTAGTCCAGGAATATGGCAATTAGATTGTACACATTTAGAAGGAAAAGTTATCATGGTAGCAGTCCATGTAGCCAGTGGCTATATAGAAGCAGAAGTTATCCCAGCAGAAACAGGACAGGACACAGCATACTTTATATTAAAATTAGCAGGAAGATGGCCAGTGAGAGTAATACACACAGACAATGGCAGCAACTTCACCAGTGCTACAGTAAAGGCAGCATGTTGGTGGGCAAATGTCACACAAGAATTTGGAATTCCCTACAATCCCCAAAGCCAAGGAGTAGTGGAATCTATGAATAAAGAATTAAAGAAAATTATAGGGCAGGTCAGGGATCAAGCTGAACATCTTAAGACAGCAGTACAGATGGCAGTATTCATACACAATTTTAAAAGAAAAGGGGGGATTGGGGGGTACAGTGCAGGGGAAAGAATAATAGACATAATAGCATCAGATATACAAACTAAAGAACTACAAAAACAAATTACAAAAATTCAAAATTTTCGGGTTTATTACAGGGACAGCAGAGATCCAATTTGGAAAGGACCAGCAAAACTACTCTGGAAAGGTGAAGGGGCAGTAGTAATACAGGACAATAGTGATATAAAAGTAGTACCAAGAAGAAAAGCAAAAATCATTAAGGACTATGGAAAACAGGTGGCAGGTGATGATTGTGTGGCAAGTAGACAGAATGAAGAT</w:t>
      </w:r>
    </w:p>
    <w:p>
      <w:pPr>
        <w:pStyle w:val="PlainText"/>
        <w:rPr/>
      </w:pPr>
      <w:r>
        <w:rPr/>
        <w:t>&gt;AY371126</w:t>
      </w:r>
    </w:p>
    <w:p>
      <w:pPr>
        <w:pStyle w:val="PlainText"/>
        <w:rPr/>
      </w:pPr>
      <w:r>
        <w:rPr/>
        <w:t>TTTTTAGATGGCATAGATAAAGCCCAAGAAGAGCATGAAAGATATCACAGCAATTGGAGAGCAATGGCTAGTGATTTTAATCTGCCACCTATAGTAGCAAAAGAGATAGTGGCCAGCTGTGATAAATGTCAGCTAAAAGGAGAAGCCATGCATAGAAAAGTAGACTGTGGTCCAGGAATATGGCAACTAGATTGTACACATTTAGAAGGGAAGATTATTCTGGTAGCAGTCCATGTAGCCAGTGGCTACATAGAAGCAGAAGTTATTCCAGCAGAAACAGGACAGGAGACAGCATACTTTATATTAAAATTAGCAGGAAGATGGCCAGTAAAAGTAATACACACAGACAATGGCAGCAATTTTACCAGTGCTGCAGTAAAAGCAGCATGTTGGTGGGCAAATGTCACACAAGAATTTGGAATTCCCTACAATCCCCAAAGCCAAGGAGTAGTAGAATCTATGAATAAAAAATTAAAGAAAATTATAGGGCAGGTTAGGGAGCAAGCTGAACACCTTAAGACAGCAGTACAGATGGCAGTATTCATTCACAATTTTAAAAGAAAAGGGGGGATTGGGGGGTACAGTGCAGGGGAAAGAATAATAGACATAATAGCATCAGATATACAAACTAAAGAACTACAAAAACAAATTACAAAAATTCAAAATTTTCGGGTTTATTACAGAGACAGCAGAGACCCCATTTGGAAAGGACCAGCAAAACTACTCTGGAAAGGTGAAGGGGCGGTAGTAATACAAGACAATAGTGATATAAAAGTAGTACCAAGAAGAAAAGCAAAAATCATTAGGGACTATGGAAAACAGATGGCAGGTGATGATTGTGTGGCAGGTAGACAGGCTGAGGAT</w:t>
      </w:r>
    </w:p>
    <w:p>
      <w:pPr>
        <w:pStyle w:val="PlainText"/>
        <w:rPr/>
      </w:pPr>
      <w:r>
        <w:rPr/>
        <w:t>&gt;AY371127</w:t>
      </w:r>
    </w:p>
    <w:p>
      <w:pPr>
        <w:pStyle w:val="PlainText"/>
        <w:rPr/>
      </w:pPr>
      <w:r>
        <w:rPr/>
        <w:t>TTTTTAGATGGCATAGATAAAGCCCAAGAAGATCATGAAAGATATCACAGCAATTGGAGAGCAATGGCTAGTGATTTTAATCTGCCACCTATAGTAGCAAAAGAAATAGTGGCCAGTTGTGATAAATGTCAGCTAAAAGGGGAAGCCATGCATGGACAAGTAGACTGTAGTCCAGGAATATGGCAATTAGATTGTACACATTTAGAAGGAAAAATTATCCTGGTAGCAGTCCATGTAGCCAGTGGCTATATAGAAGCAGAAGTTATCCCAGCAGAAACAGGACAGGAGGCAGCATACTTTATATTAAAATTAGCAGGAAGATGGCCAGTGAAAGTAATACACACAGACAATGGCACCAATTTCACCAGTGCTGCAGTAAAGGCAGCATGTTGGTGGGCAGATGTCACACAAGAATTTGGAATTCCCTACAATCCCCAAAGCCAAGGAGTAGTGGAATCTATGAATAAAGAGTTAAAGAAAATCATAGGGCAGGTCAGGGATCAAGCTGAACACCTTAAGACAGCAGTGCAAATGGCAGTATTCATTCACAATTTTAAAAGAAAAGGGGGGATTGGGGGGTACAGTGCAGGAGAAAGAATAATAGACATAATAGCATCAGATTTACAAACTAAAGAACTACAAAAACAAATTACAAAAATTCAAAATTTTCGGGTTTATTACAGGGACAGCAGAGATCCAATTTGGAAAGGACCAGCCAAACTACTCTGGAAAGGTGAAGGGGCAGTAGTAATACAGGACAATAGTGATATAAAGGTAGTACCAAGAAGAAAAGCAAAAATCATTAGGGATTATGGAAAGCAGATGGCAGGTGATGATTGTGTGGCAAGTAGACAGAATGAGGAT</w:t>
      </w:r>
    </w:p>
    <w:p>
      <w:pPr>
        <w:pStyle w:val="PlainText"/>
        <w:rPr/>
      </w:pPr>
      <w:r>
        <w:rPr/>
        <w:t>&gt;AY371128</w:t>
      </w:r>
    </w:p>
    <w:p>
      <w:pPr>
        <w:pStyle w:val="PlainText"/>
        <w:rPr/>
      </w:pPr>
      <w:r>
        <w:rPr/>
        <w:t>TTTTTAGATGGCATAGATAAAGCCCAAGAAGAGCATGAAAGATATCACAGCAATTGGAGAGCAATGGCTAGTGATTTTAATCTGCCACCTATAGTAGCAAAAGAAATAGTGGCCTCCTGTGATAAATGTCAACTAAAAGGGGAAGCCATGCATGGACAAGTAGACTGTAGTCCAGGAATATGGCAATTAGATTGTACACATCTAGAAGGAAAAATAATCCTGGTAGCAGTCCATGTAGCCAGTGGCTATATAGAAGCAGAAGTTATCCCAGCAGAAACAGGACAGGAAGCAGCATACTTTATATTAAAATTAGCAGGAAGATGGCCAGTAAAAGTAATACACACAGACAATGGCAGCAATTTCACCAGTGCTGCAGTAAAGGCAGCATGCTGGTGGGCAAATATCACACAAGAATTTGGAATTCCCTACAATCCCCAAAGCCAAGGAGTAGTGGAATCTATGAATAAAGAATTAAAGAAAATTATAGGACAGGTCAGGGATCAGGCTGAACACCTTAAGACAGCAGTACAGATGGCAGTATTCATTCACAATTTTAAAAGAAAAGGGGGGATTGGGGGGTACAGTGCAGGGGAAAGAATAATAGACATAATAGCATCAGACATACAAACTAAAGAACTACAAAAACAGATTATAAAAATTCAAAATTTTCGGGTTTATTACAGGGACAGCAGAGACCCCATTTGGAAAGGACCAGCAAAACTACTTTGGAAAGGTGAAGGGGCAGTAGTAATACAGGACAATAGTGATATAAAGGTAGTACCAAGAAGAAAAGCAAAAATCATTAAGGATTATGGAAAACAGATGGCAGGTGATGATTGTGTGGCAGGTAGACAGGATGAGGAT</w:t>
      </w:r>
    </w:p>
    <w:p>
      <w:pPr>
        <w:pStyle w:val="PlainText"/>
        <w:rPr/>
      </w:pPr>
      <w:r>
        <w:rPr/>
        <w:t>&gt;AY371129</w:t>
      </w:r>
    </w:p>
    <w:p>
      <w:pPr>
        <w:pStyle w:val="PlainText"/>
        <w:rPr/>
      </w:pPr>
      <w:r>
        <w:rPr/>
        <w:t>TTTTTAGATGGCATAGATAAAGCCCAAGAGGAGCATGACAAATATCACAGCAATTGGAGAGCAATGGCTAGTGATTTTAATCTGCCACCTATAGTAGCAAAAGAAATAGTGGCCAGCTGTGATAAATGCCAGCTAAAAGGGGAAGCCATGCATGGACAAGTAGACTGTAGTCCAGGAATATGGCAATTAGATTGTACACATTTAGAAGGGAAAATTATCATGGTAGCAGTCCATGTAGCCAGTGGCTATATAGAAGCAGAAGTTATCCCAGCAGAAACAGGACAAGAGACAGCATACTTTATATTAAAATTAGCAGGAAGATGGCCAGTGAAAGTAATACACACAGACAATGGCAGTAATTTCACCAGTGCTGCAGTAAAGGCAGCATGTTGGTGGGCAAATATCACACAAGAATTTGGAATTCCCTACAATCCCCAAAGCCAAGGAGTAGTGGAATCTATGAATAAAGAATTAAAGAAAATTATAGGGCAAGTCAGAGATCAAGCTGAACACCTTAAGACAGCAGTACAAATGGCAGTATTCATTCACAATTTTAAAAGAAAAGGGGGGATTGGGGGGTACAGTGCAGGGGAAAGAATAATAGACATAATAGCATCAGATATACAAACTAAAGAACTACAAAAACAAATTACAAAAATTCAAAATTTTCGGGTTTATTACAGGGACAGCAGAGATCCAATTTGGAAAGGACCAGCCAAACTACTCTGGAAAGGTGAAGGGGCAGTAGTAATACAGGACAATAGTGATATAAAGGTAGTACCAAGGAGAAAAGCAAAAATCATTAAGGATTATGGAAAACAGATGGCAGGTGATGATTGTGTGGCAAGTAGACAGGATGAAGAT</w:t>
      </w:r>
    </w:p>
    <w:p>
      <w:pPr>
        <w:pStyle w:val="PlainText"/>
        <w:rPr/>
      </w:pPr>
      <w:r>
        <w:rPr/>
        <w:t>&gt;AY371130</w:t>
      </w:r>
    </w:p>
    <w:p>
      <w:pPr>
        <w:pStyle w:val="PlainText"/>
        <w:rPr/>
      </w:pPr>
      <w:r>
        <w:rPr/>
        <w:t>TTTTTAGATGGCATAGATAAAGCCCAAGAAGAGCATGAAAGATATCACAGCAATTGGAGAGCAATGGCTAGTGATTTTAATCTGCCACCTATAATAGCAAAAGAAATAGTGGCCAGCTGTGATAAATGTCAGCTAAAAGGGGAAGCCATGCATGGACAAGTAGACTGTAGTCCAGGAATATGGCAATTAGATTGTACACATTTAGAAGGAAAAATTATCCTGGTAGCAGTCCATGTAGCCAGTGGCTATATAGAAGCAGAAGTTATCCCAGCAGAAACAGGACAGGAGACAGCATACTTTATATTAAAATTAGCAGGAAGATGGCCAGTGAAAGTAATACACACAGACAATGGCAGCAATTTCACCAGTGCTGCAGTAAAGGCAGCATGTTGGTGGGCAAATGTCACACAAGAATTTGGAATTCCCTACAATCCCCAAAGCCAAGGAGTAGTGGAATCTATGAATAAACAATTAAAGCAAATTATAGGGCAGGTCAGGGATCAAGCTGAACACCTTAAGACAGCAGTACAGATGGCAGTATTCATTCACAATTTTAAAAGAAAAGGGGGGATTGGGGGGTACAGTGCAGGAGAAAGAATAATAGACATAATAGCATCAGATATACAAACTAAAGAACTACAAAAACAGATTACAAACATTCAAAAATTTCGGGTTTATTACAGGGACAGCAGAGACCCCATTTGGAAAGGACCAGCAAAACTACTTTGGAAAGGTGAAGGGGCAGTAGTAATACAGGACAACAGTGATATAAAGGTAGTACCAAGAAGAAAAGTAAAAATCATTAAGGATTATGGAAAACAGATGGCAGGTGATGATTGTGTGGCAGGTAGACAGGGTGAGGAT</w:t>
      </w:r>
    </w:p>
    <w:p>
      <w:pPr>
        <w:pStyle w:val="PlainText"/>
        <w:rPr/>
      </w:pPr>
      <w:r>
        <w:rPr/>
        <w:t>&gt;AY371131</w:t>
      </w:r>
    </w:p>
    <w:p>
      <w:pPr>
        <w:pStyle w:val="PlainText"/>
        <w:rPr/>
      </w:pPr>
      <w:r>
        <w:rPr/>
        <w:t>TTTTTAGATGGGATAGATAAAGCCCAAGAAGATCATGAAAGATATCACAGCAATTGGAGAGCAATGGTTAGTGATTTTAATCTGCCACCTATAGTAGCAAAAGAAATAGTGGCCAGCTGTGATAAATGTCAGCTAAAAGGAGAAGCCATGCATGGACAAGTAGACTGTAGTCCAGGAATATGGCAGTTAGATTGTACACATTTAGAAGGAAAAGTTATCTTGGTAGCAGTCCATGTAGCCAGTGGCTATATAGAAGCAGAAGTTATCCCAGCAGAAACAGGACAAGAGACAGCATACTTTATATTAAAACTAGCAGGAAGATGGCCAGTGAAAGTAATACACACAGACAATGGCAGCAATTTCACCAGTGCTGCAGTAAAGGCAGCATGTTGGTGGGCAAATGTCACACAAGAATTTGGAATTCCCTACAATCCCCAGAGCCAAGGAGTAGTAGAATCTATGAATAAAGAACTAAAGAAAATCATAGGGCAGGTCAGGGATCAAGCTGAACACCTTAAGACAGCAGTACAGATGGCAGTACTCATCCACAATTTTAAAAGAAAAGGGGGGATTGGGGGGTACAGTGCAGGGGAAAGAATAATAGATATAATAGCATCAGACATACAAACTAAAGAATTACAAAAACAAATTATAAAAATTCAAAATTTCCGGGTTTATTACAGGGACAGCAGAGATCCAATTTGGAAAGGACCAGCAAAACTACTCTGGAAAGGTGAAGGGGCAGTAGTAATACAGGACAATAGTGATATAAAGGTAGTACCAAGAAGAAAAGTGAAAATCATTAGGGATTATGGAAAACAGATGGCAGGCGATGATTGTGTGGCAGGTAGACAGGATGAGGAT</w:t>
      </w:r>
    </w:p>
    <w:p>
      <w:pPr>
        <w:pStyle w:val="PlainText"/>
        <w:rPr/>
      </w:pPr>
      <w:r>
        <w:rPr/>
        <w:t>&gt;AY371132</w:t>
      </w:r>
    </w:p>
    <w:p>
      <w:pPr>
        <w:pStyle w:val="PlainText"/>
        <w:rPr/>
      </w:pPr>
      <w:r>
        <w:rPr/>
        <w:t>TTTTTAGATGGCATAGATAAAGCTCAAGAAGAGCATGAAAGATATCACAGCAATTGGAGAACAATGGCTAGTGATTTTAATCTGCCACCTATAGTAGCAAAAGAAATAGTGGCCAGTTGTGATAAATGCCAGCTAAAAGGGGAAGCCATGCATGGACAAGTAGACTGCAGTCCAGGAATATGGCAATTAGATTGCACACATTTAGAAGGAAAAGTTATCATAGTAGCAGTCCATGTAGCCAGTGGCTATATAGAAGCAGAAGTCATCCCAGCAGAAACAGGACAGGAGACAGCATACTTTATATTAAAATTAGCAGGAAGATGGCCAGTGAAAGTAATACACACAGACAATGGCCCCAATTTCACCAGTGCTGCAGTAAAGGCAGCATGTTGGTGGGCAAATGTCACACAAGAATTTGGAATTCCCTACAATCCCCAAAGCCAAGGAGTAGTGGAATCTATGAACAAAGAATTAAAGAAAATTATAGGGCAGGTCAGGGATCAAGCTGAACACCTTAAGACAGCAGTACAGATGGCAGTATTCATTCACAATTTTAAAAGAAAAGGGGGGATTGGGGGGTACAGTGCAGGGGAAAGAATAATAGACATAATAGCATCAGATATACAAACTAAAGAACTACAAAAACAAATTATAAAAATTCAAAATTTTCGGGTTTATTACAGGGACAGCAGAGATCCAATTTGGAAAGGACCAGCAAAACTACTCTGGAAAGGTGAAGGGGCAGTAGTAATACAGGACAATAGTGATATAAAGGTAGTGCCAAGAAGAAAAGCAAAAATCATTAAGGATTATGGAAAACAGATGGCAGGTGATGATTGTGTGGCAAGTAGACAGGATGAAGAT</w:t>
      </w:r>
    </w:p>
    <w:p>
      <w:pPr>
        <w:pStyle w:val="PlainText"/>
        <w:rPr/>
      </w:pPr>
      <w:r>
        <w:rPr/>
        <w:t>&gt;AY371133</w:t>
      </w:r>
    </w:p>
    <w:p>
      <w:pPr>
        <w:pStyle w:val="PlainText"/>
        <w:rPr/>
      </w:pPr>
      <w:r>
        <w:rPr/>
        <w:t>TTTCTAGATGGCATTGATAAAGCCCAGGAAGAGCATGAAAGATATCACAGCAATTGGAGAGCAATGGCTAGTGATTTCAATCTGCCACCTGTAATAGCAAAAGAGATAGTGGCCTGCTGTGATAGATGTCAGCTAAAAGGGGAGGCAATACATGGACAGGTAGACTGTAGTCCAGGAATATGGCAATTAGATTGTACACATTTAGAAGGAAAAGTTATCCTGGTAGCAGTCCATGTAGCCAGTGGCTATATAGAAGCAGAAGTTATCCCAGCAGAAACAGGACAAGAGACAGCATACTTTATATTAAAATTAGCAGGAAGATGGCCAGTGAAAATAATACACACAGACAATGGCAGCAATTTCACCAGTGCTGCAGTAAAAGCAGCATGTTGGTGGGCGAATGTCACACAAGAATTTGGAATTCCCTACAATCCCCAAAGCCAAGGAGTAGTAGAATCTATGAATAAAGAATTAAAGAAAATTATAGGGCAGGTCAGGGATCAAGCTGAACACCTTAAGACAGCAGTGCAGATGGCAGTATTCATTCACAATTTTAAAAGAAAAGGGGGGATTGGGGGGTACAGTGCAGGGGAAAGAATAATAGACATAATAGCATCAGATATACAAACTAAAGAACTACAAAAACAAATTACAAAAATTCAAAATTTTCGGGTTTATTACAGGGACAGCAGAGACCCCATTTGGAAAGGACCAGCAAAACTACTCTGGAAAGGTGAAGGGGCAGTAGTAATACAGGACAATAGTGATATAAAGATAGTACCAAGAAGAAAAGCAAAAATCATTAGGGATTATGGAAAACAGATGGCAGGTGATGATTGTGTGGCAGGTAGACAGGATGAGGAT</w:t>
      </w:r>
    </w:p>
    <w:p>
      <w:pPr>
        <w:pStyle w:val="PlainText"/>
        <w:rPr/>
      </w:pPr>
      <w:r>
        <w:rPr/>
        <w:t>&gt;AY371134</w:t>
      </w:r>
    </w:p>
    <w:p>
      <w:pPr>
        <w:pStyle w:val="PlainText"/>
        <w:rPr/>
      </w:pPr>
      <w:r>
        <w:rPr/>
        <w:t>TTTTTAGATGGAATAGATAAAGCCCAAGAAGATCATGAAAAATATCACAGCAATTGGAGAACAATGGCTAGTGATTTTAATCTGCCACCTATAGTAGCAAAAGAAATAGTGGCCAGCTGCGATAAATGTCAGCTAAAAGGAGAAGCCATGCATGGACAAGTAGACTGTAGCCCAGGAATATGGCAATTAGATTGTACACATTTAGAAGGAAAAGTTATCCTGGTAGCAGTTCATGTAGCCAGTGGCTATATAGAAGCAGAAGTTATCCCAGCAGAAACAGGACAGGAGACAGCATACTTTATATTAAAATTAGCAGGAAGATGGCCAGTGAAAGTAATACACACAGACAATGGCAGCAATTTCACCAGTGCTGCAGTAAAGGCAGCATGTTGGTGGGCAAATGTCACACAAGAATTTGGAATTCCCTACAATCCCCAGAGCCAAGGAGTAGTGGAATCTATGAATAAAGAACTAAAGAAAATTATAGGGCAGGTCAGGGATCAAGCTGAACACCTTAAGACAGCAGTACAGATGGCAGTATTCATCCACAATTTTAGAAGAAAAGGGGGGATTGGGGGGTACAGTGCAGGGGAAAGAATAATAGACATAATAGCATCAGACATACAAACCAAAGAACTACAAAAACAAATTACAAAAATTCAAAATTTTCGGGTTTATTACAGGGACAGCAGAGATCCAATTTGGAAAGGACCAGCAAAGCTACTCTGGAAAGGTGAAGGGGCGGTAGTAATACAGGACAATAGTGATATAAAGGTAGTACCAAGAAGAAAAGTAAAAATCATTAAACATTATGGAAAACAGATGGCAGGCGATGATTGTGTGGCAAGTAGACAGGATGAGGAT</w:t>
      </w:r>
    </w:p>
    <w:p>
      <w:pPr>
        <w:pStyle w:val="PlainText"/>
        <w:rPr/>
      </w:pPr>
      <w:r>
        <w:rPr/>
        <w:t>&gt;AY371136</w:t>
      </w:r>
    </w:p>
    <w:p>
      <w:pPr>
        <w:pStyle w:val="PlainText"/>
        <w:rPr/>
      </w:pPr>
      <w:r>
        <w:rPr/>
        <w:t>TTCTTAGATGGCATAGATAAAGCCCAAGAAGAGCATGAAAGATATCACAGCAATTGGAGAGCAATGGCTAGTGATTTTAATCTGCCACCTATAGTAGCAAAAGAAATAGTAGCCAGCTGTGATAAATGCCAGCTAAAAGGGGAAGCCATGCATGGACAAGTAGACTGTAGTCCAGGAATATGGCAATTAGATTGTACACATTTAGAAGGAAAAATTATCATGGTAGCAGTCCATGTAGCCAGTGGCTATATAGAAGCAGAAGTTATCTCAGCAGAAACAGGACAGGAGACAGCATACTTTATATTAAAATTAGCAGGAAGATGGCCAGTGAAAATAATACACACAGACAATGGCAGCAATTTCACCTGTGCTGCAGTAAAGGCAGCATGTTGGTGGGCAAATGTCACACAAGAATTTGGAATTCCCTACAATCCCCAAAGCCAAGGAGTAGTGGAATCTATGAATAAAGAATTAAAGAAAATTATAGGGCAGGTCAGGGATCAAGCTGAACACCTTAAGACAGCAGTACAAATGGCAGTATTCATTCACAATTTTAAAAGAAAAGGGGGGATTGGGGGGTACAGTGCAGGGGAAAGAATAATAGACATAATAGCATCAGATATACAAACTAAAGAACTACAAAAACAAATTACAAAAATTCAAAATTTTCGGGTTTAGTACAGGGACAGCAGAGATCCAATTTGGAAAGGACCAGCCAAGCTACTCTGGAAAGGTGAAGGGGCAGTAGTAATACAGGACAATAGTGATATAAAGGTAGTACCAAGAAGGAAAGCAAAAATCATTAAGGATTATGGAAAACAGATGGCAGGTGATGATTGTGTGGCAAGTAGACAGGATGAGGAT</w:t>
      </w:r>
    </w:p>
    <w:p>
      <w:pPr>
        <w:pStyle w:val="PlainText"/>
        <w:rPr/>
      </w:pPr>
      <w:r>
        <w:rPr/>
        <w:t>&gt;AY371137</w:t>
      </w:r>
    </w:p>
    <w:p>
      <w:pPr>
        <w:pStyle w:val="PlainText"/>
        <w:rPr/>
      </w:pPr>
      <w:r>
        <w:rPr/>
        <w:t>TTTTTAGATGGCATAGATAAAGCTCAAGAAGAGCATGAAAAATATCACAGTAATTGGAGAGCAATGGCTAGTGATTTTAATCTGCCACCTATAGTAGCAAAAGAAATAGTGGCCAGCTGTGATAAATGCCAGCTAAAAGGGGAAGCCATGCATGGACAAGTAGACTGTAGTCCAGGAATATGGCAATTAGATTGTACACATTTAGAAGGAAAAATTATCATAGTAGCAGTCCATGTAGCCAGTGGCTATATAGAGGCAGAAGTTATCCCAGCAGAAACAGGACAGGAGACAGCATACTTTATATTAAAATTAGCAGGAAGATGGCCAGTGAAAATAATACACACAGACAACGGCAGCAATTTCACCAGTGCTGCAGTAAAGGCAGCATGTTGGTGGGCAAATGTCACACAAGAATTTGGAATTCCCTACAATCCCCAAAGCCAAGGAGTAGTGGAATCTATGAATAAAGAATTAAAGAAAATTATAGGGCAGGTCAGGGATCAAGCTGAACACCTTAAGACAGCAGTACAGATGGCAGTGTTCATTCACAATTTTAAAAGAAAAGGGGGGATTGGGGGGTACAGTGCAGGGGAAAGAATAATAGACATAATAGCATCAGATATACAAACTAAAGAACTACAAAAACAAATTATAAAAATTCAAAATTTTCGGGTTTATTACAGGGACAGCAGAGACCCAATTTGGAAAGGACCAGCAAAGCTACTCTGGAAAGGTGAAGGGGCAGTAGTAATACAGGATAATAGTGATATAAAGGTAGTACCAAGAAGAAAAGTAAAAATCATTAAAGATTATGGAAAACAGATGGCAGGTGATGATTGTGTGGCAAGTAGACAGGATGAGAAT</w:t>
      </w:r>
    </w:p>
    <w:p>
      <w:pPr>
        <w:pStyle w:val="PlainText"/>
        <w:rPr/>
      </w:pPr>
      <w:r>
        <w:rPr/>
        <w:t>&gt;AY371138</w:t>
      </w:r>
    </w:p>
    <w:p>
      <w:pPr>
        <w:pStyle w:val="PlainText"/>
        <w:rPr/>
      </w:pPr>
      <w:r>
        <w:rPr/>
        <w:t>TTTTTAGATGGCATAGATAAAGCCCAAGAAGAGCATGAAAGATATCACAGCAATTGGAGAGCAATGGCTAGTGATTTTAATCTGCCACCTATAGTAGCAAAAGAAATAGTGGCCAGCTGTGATAAATGTCAGCTAAAAGGGGAAGCCATGCATGGACAAGTAGACTGTAGTCCAGGAATATGGCAATTAGATTGTACACATTTAGAAGGAAAAATTATCATAGTAGCAGTCCATGTAGCCAGTGGCTATATAGAAGCAGAAGTCATCCCAGCAGAAACAGGACAGGAGACAGCATACTTTATATTAAAATTAGCAGGAAGATGGCCAGTGAAAGTAATACACACAGACAATGGCAGCAATTTCACCAGTGCTGCAGTAAAGGCAGCATGTTGGTGGGCAAATGTCACACAAGAGTTTGGAATTCCCTACAATCCCCAAAGCCAAGGAGTAGTGGAATCTATGAATAAAGAATTAAAGAAAATTATAGGGCAGGTCAGGGATCAAGCTGAACAACTTAAAACAGCAGTACAGATGGCAGTATTCATTCACAATTTTAAAAGAAAAGGGGGGATTGGGGGGTACAGTGCAGGGGAAAGAATAATAGACATAATAGCATCAGACATGCAAACTAAAGAACTACAAAAACAAATTATAAAAATTCAAAATTTCCGGGTTTATTACAGGGACAGCAGAGATCCAATTTGGAAAGGACCAGCAAAACTACTCTGGAAAGGTGAAGGGGCAGTAGTAATACAGGATAATAGTGATATAAAGGTAGTACCAAGAAGAAAAGTAAAAATCATTAAGGATTATGGAAAACAGATGGCAGGTGATGATTGTGTGGCAAGTAGACAGAATGAGGAT</w:t>
      </w:r>
    </w:p>
    <w:p>
      <w:pPr>
        <w:pStyle w:val="PlainText"/>
        <w:rPr/>
      </w:pPr>
      <w:r>
        <w:rPr/>
        <w:t>&gt;AY371139</w:t>
      </w:r>
    </w:p>
    <w:p>
      <w:pPr>
        <w:pStyle w:val="PlainText"/>
        <w:rPr/>
      </w:pPr>
      <w:r>
        <w:rPr/>
        <w:t>TTTTTGGATGGCATAGATAAAGCCCAAGAAGAGCATGAAAGATATCACAGCAATTGGAGAGCAATGGCTAGTGATTTTAATCTGCCACCTATAGTAGCAAAAGAAATAGTGGCCAGCTGTGATAAATGTCAGTTAAAAGGGGAAGCCATGCACGGACAAGTAGACTGTGGTCCAGGAATTTGGCAATTAGATTGTACACATTTAGAAGGAAAAATTATCCTGGTAGCAGTCCATGTAGCCAGTGGATATATAGAAGCAGAAGTTATCCCAGCAGAAACAGGACAGGAGACAGCATACTTTATATTAAAATTAGCAGGAAGATGGCCAGTGAAGGTAATACACACAGACAATGGCAGCAATTTCACCAGTGCTGCAGTAAAGGCAGCATGTTGGTGGGCAAATGTCACACAAGAATTTGGAATTCCCTACAATCCCCAAAGCCAAGGAGTAGTGGAATCTATGAATAAAGAATTAAAGAAAATTATAGGGCAGGTCAGGGACCAAGCTGAACATCTTAAGACAGCAGTACAAATGGCAGTATTCATTCACAATTTTAAAAGAAAAGGGGGGATTGGGGGGTACAGTGCAGGAGAAAGAATAATAGACATAATAGCATCAGATATACAAACTAAAGAACTACAAAAACAAATTATAAAAATTCAAAATTTCCGGGTTTATTACAGGGACAGCAGAGACCCCATTTGGAAAGGACCAGCAAAACTACTTTGGAAAGGTGAAGGGGCAGTAGTAATACAGGACAATAGTGATATAAAGGTAGTACCAAGAAGAAAAGCAAAAATCATCAAGGATTATGGAAAACAGATGGCAGGTGATGATTGTGTGGCAGGTAGACAGGATGAGAAT</w:t>
      </w:r>
    </w:p>
    <w:p>
      <w:pPr>
        <w:pStyle w:val="PlainText"/>
        <w:rPr/>
      </w:pPr>
      <w:r>
        <w:rPr/>
        <w:t>&gt;AY371140</w:t>
      </w:r>
    </w:p>
    <w:p>
      <w:pPr>
        <w:pStyle w:val="PlainText"/>
        <w:rPr/>
      </w:pPr>
      <w:r>
        <w:rPr/>
        <w:t>TTTTTAGATGGCATAGATAAGGCCCAAGAAGAGCATGAAAGATATCACAGCAATTGGAGAGCAATGGCTAGTGATTTTAATCTGCCGCCTGTAGTAGCAAAACAAATAGTGGCCAGCTGTGATAAATGTCAGCTAAAAGGGGAAGCCATGCATGGACAAGTAGACTGTAGTCCAGGAATGTGGCAATTAGATTGTACACATTTAGAAGGAAAAATTATCCTGGTAGCAGTCCATGTAGCCAGTGGCTATATAGAAGCAGAAGTTATCCCGGCAGAAACAGGACAGGAAACAGCATACTTTATATTAAAATTAGCAGGAAGATGGCCAGTGAAAGTAATACACACAGACAATGGCAGCAATTTCACCAGTGCTGCAGTAAAGGCAGCATGTTGGTGGGCAAATGTCACACAAGAATTTGGAATTCCCTACAATCCCCAAAGCCAAGGAGTAGTGGAATCCATGAATAAAGAATTAAAGAAAATTATAGGGCAGGTCAGGGATCAAGCTGAACACCTTAAGACAGCAGTACAGATGGCAGTATTCATTCACAATTTTAAAAGAAAAGGGGGGATTGGGGGGTACAGTGCAGGGGAAAGAATAATAGACATAATAGCATCAGATATACAAACTAAAGAACTACAGAAACAGATTATAAAAATTCAAAATTTTCGGGTTTATTACAGGGACAGCAGAGACCCCATTTGGAAAGGACCAGCAAAACTACTCTGGAAAGGTGAAGGGGCAGTAGTAATACAGGACAATAGTGATATAAAGGTAGTACCAAGAAGAAAAGTAAAAATCATTAAGGATTATGGAAAACAGATGGCAGGTGATGATTGTGTGGCAGGTAGACAGGATGAGGAT</w:t>
      </w:r>
    </w:p>
    <w:p>
      <w:pPr>
        <w:pStyle w:val="PlainText"/>
        <w:rPr/>
      </w:pPr>
      <w:r>
        <w:rPr/>
        <w:t>&gt;AY371141</w:t>
      </w:r>
    </w:p>
    <w:p>
      <w:pPr>
        <w:pStyle w:val="PlainText"/>
        <w:rPr/>
      </w:pPr>
      <w:r>
        <w:rPr/>
        <w:t>TTTTTAGATGGTATAGATAAGGCCCAAGAAGAGCATGAAAGATATCACAGCAATTGGAGAGCAATGGCTAGTGATTTTAATCTGCCACCTATAGTAGCAAAAGAAATAGTGGCCAGCTGTGATAAATGTCAGCTAAAAGGGGAAGCCATGCATGGACAAGTAGACTGTAGTCCAGGAATATGGCAATTAGATTGTACACATTTAGAAGGAAGAGTTATCCTGGTAGCAGTCCATGTAGCCAGTGGCTATATAGAAGCAGAAGTTATCCCAGCAGAAACAGGACAGGAGACAGCATACTTTATATTAAAATTAGCAGGAAGATGGCCAGTGCAAGTAATACACACAGACAATGGCAGCAATTTCATCAGTGCTGCAGTAAAGGCAGCATGTTGGTGGGCAGATATCAAACAAGAATTTGGAATTCCCTACAATCCCCAAAGCCAAGGAGTAGTGGAATCTATGAATAAAGAATTAAAGAAAATTATAGGGCAGGTCAGGGATCAAGCTGAACACCTTAAAACAGCAGTACAGATGGCAGTATTCATTCACAATTTTAAAAGAAAAGGGGGGATTGGGGGGTACAGTGCAGGAGAAAGAATAATAGACATAATAGCATCAGATATACAAACTAAAGAACTACAAAAACAAATTACAAAAATTCAAAATTTTCGGGTTTATTACAGGGACAGCAGAGACCCCATTTGGAAAGGACCAGCAAAACTACTTTGGAAAGGTGAAGGGGCAGTAGTAATACAGGACAACAGTGATATAAAGGTAGTACCAAGAAGAAAAGCAAAAATCATTAGGGATTATGGAAAACAGATGGCAGGTGATGATTGTGTGGCAGGTAGACAGGATGAGGAT</w:t>
      </w:r>
    </w:p>
    <w:p>
      <w:pPr>
        <w:pStyle w:val="PlainText"/>
        <w:rPr/>
      </w:pPr>
      <w:r>
        <w:rPr/>
        <w:t>&gt;AY371142</w:t>
      </w:r>
    </w:p>
    <w:p>
      <w:pPr>
        <w:pStyle w:val="PlainText"/>
        <w:rPr/>
      </w:pPr>
      <w:r>
        <w:rPr/>
        <w:t>TTTTTAGATGGCATAGATAAAGCCCAAGAAGAGCATGAAAGATATCACAGCAATTGGAGAGCAATGGCTAGTGAGTTTAATCTGCCGCCTGTAGTAGCAAAACAAATAGTGGCCAACTGTGATAAATGTCAGCTAAAAGGGGAAGCCATGCATGGACAAGTAGACTGTAGTCCAGGAATATGGCAATTAGATTGTACACATTTAGAAGGAAAAATTATCCTGGTAGCAGTCCATGTAGCCAGTGGCTATATAGAAGCAGAAGTTATCCCAGCAGAAACAGGACAGGAGACAGCCTACTTTATATTAAAATTAGCAGGAAGATGGCCAGTGAAAGTAATACACACAGACAATGGCAGCAATTTCACCAGTGCTGCAGTAAAGGCAGCATGTTGGTGGGCAGATGTCACACAAGAATTTGGAATTCCCTACAATCCCCAAAGCCAAGGAGTAGTGGAATCTATGAATAAAGAATTAAAGAAAATTATAGGGCAGGTCAGGGACCAAGCTGAACACCTTAAGACAGCAGTACAGATGGCAGTATTCATTCACAATTTTAAAAGAAGAGGGGGGATTGGGGGGTACAGTGCAGGGGAAAGAATAATAGACATAATAGCATCAGATATACAAACCAAAGAACTACAGAAACAAATTATAAAAATTCAAAATTTTCGGGTTTATTACAGGGACAGCAGAGACCCCATTTGGAAAGGACCAGCAAAACTACTCTGGAAAGGTGAAGGGGCAGTAGTAATACAGGATAATAGTGATATAAAAGTAGTACCAAGAAGAAAAGCAAAAATCATTAAGGATTATGGAAAACAGATGGCAGGTGATGATTGTGTGGCAGGTAGACAGGATGAAGAT</w:t>
      </w:r>
    </w:p>
    <w:p>
      <w:pPr>
        <w:pStyle w:val="PlainText"/>
        <w:rPr/>
      </w:pPr>
      <w:r>
        <w:rPr/>
        <w:t>&gt;AY371143</w:t>
      </w:r>
    </w:p>
    <w:p>
      <w:pPr>
        <w:pStyle w:val="PlainText"/>
        <w:rPr/>
      </w:pPr>
      <w:r>
        <w:rPr/>
        <w:t>TTTTTAGATGGCATAGATAAAGCCCAAGAAGAGCATGAAAAGTATCACAGCAATTGGAGAGCAATGGCTAGTGATTTTAATCTGCCACCTATAGTAGCAAAAGAAATAGTGGCCAGCTGTGATAAATGTCAGCTAAAAGGGGAAGCCATGCATGGACAAGTAGATTGCAGTCCAGGAATATGGCAATTAGATTGTACACATCTAGAAGGAAAAGTTATCCTGGTAGCAGTCCATGTAGCCAGTGGCTATATAGAAGCAGAAGTTATCCCAGCAGAAACAGGGCAGGATACAGCATACTTCCTGCTAAAATTAGCAGGAAGATGGCCAGTAAAAGTAATACATACAGACAATGGCAGCAATTTCACCAGTGCTGCAATGAAAGCAGCCTGTTGGTGGGCAAATATCCAACAGGAATTTGGAATTCCCTACAATCCCCAAAGTCAAGGAGTAGTGGAATCTATGAATAAAGAATTAAAGAAAATTATAGGGCAGGTCAGGGATCAAGCTGAACACCTTAAGACAGCAGTACAGATGGCAGTATTCATTCACAATTTTAAAAGAAAAGGGGGGATTGGGGGGTACAGTGCAGGGGAAAGAATAATAGACATAATAGCAACAGATATACAAACTAAGGAACTACAAAAACAAATTACAAAAATTCAAAATTTTCGGGTTTATTACAGGGACAGCAGAGACCCAATTTGGAAAGGACCAGCAAAACTACTCTGGAAAGGTGAAGGGGCAGTAGTCATACAGGACAATAGTGATATAAAGGTAGTACCAAGAAGAAAAGCAAAGATCATTAGGGACTATGGAAAACAGATGGCAGGTGATGATTGTGTGGCAGGTAGACAGGATGAGGAT</w:t>
      </w:r>
    </w:p>
    <w:p>
      <w:pPr>
        <w:pStyle w:val="PlainText"/>
        <w:rPr/>
      </w:pPr>
      <w:r>
        <w:rPr/>
        <w:t>&gt;AY371145</w:t>
      </w:r>
    </w:p>
    <w:p>
      <w:pPr>
        <w:pStyle w:val="PlainText"/>
        <w:rPr/>
      </w:pPr>
      <w:r>
        <w:rPr/>
        <w:t>TTTTTAGATGGCATAGATAAAGCCCAAGAAGATCATGAAAGATATCACAGCAATTGGAGAGCAATGGCTAGTGATTTTAATCTGCCACCAATAGTAGCAAAAGAAATAGTGGCCAGCTGTAATAAATGTCAACTAAAAGGGGAAGCCATACATGGACAAGTAGACTGCAGTCCAGGGATATGGCAGTTAGATTGCACACATATAGAAGGAAAAGTGATTTTGGTAGCAGTTCATGTAGCCAGTGGCTATATAGAAGCAGAAGTTATCCCAGCGGAAACAGGACAGGAGACAGCATACTTTATACTAAAATTAGCAGGAAGATGGCCAGTAAAAGTTATACACACAGACAATGGTAGCAACTTCACCAGCGCTGCAGTCAAAGCAGCCTGTTGGTGGGCAGATATCCAACAGGAATTTGGAATTCCTTACAATCCCCAAAGTCAAGGAGTAGTGGAATCTATGAATAAGGAATTAAAGAAAATCATAGGGCAAGTAAGAGAACAAGCTGAACACCTTAAGACAGCAGTACAAATGGCAGTATTCATTCACAATTTTAAAAGAAAAGGGGGGATTGGGGGGTACAGTGCAGGGGAAAGAATAATAGACATAATAGCATCAGACATACAAACTAAAGAATTACAAAAACAAATTATAAAAATTCAAAATTTTCGGGTTTATTACAGGGACAGCAGAGACCCAATTTGGAAAGGACCAGCAAAACTACTCTGGAAAGGTGAAGGGGCAGTAGTAATACAAGACAATAGCGATATAAAAGTAGTACCAAGAAGAAAAGCAAAGATTATTAGGGATTATGGAAAACAGATGGCAGGTGATGATTGTGTGGCAGGTAGACAGGATGAGAAT</w:t>
      </w:r>
    </w:p>
    <w:p>
      <w:pPr>
        <w:pStyle w:val="PlainText"/>
        <w:rPr/>
      </w:pPr>
      <w:r>
        <w:rPr/>
        <w:t>&gt;AY371146</w:t>
      </w:r>
    </w:p>
    <w:p>
      <w:pPr>
        <w:pStyle w:val="PlainText"/>
        <w:rPr/>
      </w:pPr>
      <w:r>
        <w:rPr/>
        <w:t>TTTTTAGATGGCATAGACAAAGCCCAAGAAGAACATGAAAGATATCACAGCAATTGGAGAGCAATGGCTAGTGATTTCAGTATACCACCTATAATAGCTAAAGAAATAGTGGCCAGCTGTGATAAATGTCAACTAAAAGGGGAAGCCATGCACGGACAAGTAGACTGTAGTCCAGGAATATGGCAGATAGATTGCACACATTTAGAAGGAAAAATTATCATAGTAGCAGTCCATGTAGCCAGTGGCTATATAGAGGCAGAAGTTATCCCAGCAGAAACAGGACAGGAGACAGCATACTTTCTATTAAAATTAGCAGGAAGATGGCCAGTGAAAGTAATACACACAGACAATGGCAGCAATTTTACCAGTGCTGCATTAAAGGCAGCATGTTGGTGGGCAGATGTCAAACAAGAATTTGGAATTCCCTACAATCCCCAAAGCCAAGGAGTAGTGGAATCTATGAATAAAGAACTAAAGAAGATTATAGGGCAGGTCAGGGATCAAGCTGAACACCTTAAGACAGCAGTACAAATGGCAGTATTCATTCACAATTTTAAAAGAAGAGGGGGGATTGGGGGGTACAGTGCAGGGGAAAGAATAATAGACATAATAGCATCAGATATACAAACTAAAGAACTACAAAAACAAATTACAAAAATTCAAAATTTTCGGGTTTATTACAGGGACAGCAGAGATCCAATTTGGAAAGGACCAGCAAAATTACTCTGGAAAGGTGAAGGGGCAGTAGTGATACAGGACAATAGTGATATAAAGGTAGTACCAAGAAGAAAAGCAAAAATCATTAGGGATTATGGACAACAGATGGCAGGTAATGATTGTGTGGCAGGTAGACAGGATGAGGAT</w:t>
      </w:r>
    </w:p>
    <w:p>
      <w:pPr>
        <w:pStyle w:val="PlainText"/>
        <w:rPr/>
      </w:pPr>
      <w:r>
        <w:rPr/>
        <w:t>&gt;AY371147</w:t>
      </w:r>
    </w:p>
    <w:p>
      <w:pPr>
        <w:pStyle w:val="PlainText"/>
        <w:rPr/>
      </w:pPr>
      <w:r>
        <w:rPr/>
        <w:t>TTTTTAGATGGCATAGATAAAGCCCAAGAAGAGCATGAAAGATATCACAGCAATTGGAAAGCAATGGCTAGTGATTTTAATATACCACCTATAATAGCAAAAGAAATAGTGGCCAGCTGTGATAAATGTCAACTAAAAGGGGAAGCCATGCATGGACAAGTAGACTGTAGTCCAGGAATATGGCAATTAGATTGTACACATTTAGAAGGAAAAATTATCCTGGTAGCAGTCCATGTAGCCAGTGGCTATATAGAAGCAGAAGTTATCCCAGCAGAAATAGGACAGGAGACAGCATACTTTATATTAAAATTAGCAGGAAGATGGCCAGTAAAAGTAATACACACAGACAATGGCAGCAATTTCACCAGTGCTACAGTAAAGGCAGCATGTTGGTGGGCAAATGTCACACAAGAATTTGGAATTCCCTACAATCCCCAGAGCCAAGGAGTAGTGGAATCTATGAATAAAGAATTAAAGAAAATTATAGGGCAGGTCAGGGAGCAAGCTGAACACCTTAAGACAGCAGTACAGATGGCAGTATTCATTCACAATTTTAAAAGAAAAGGGGGGATTGGGGGGTACAGTGCAGGGGAAAGAATAATAGACATAATAGCATCAGATATACAAACTAAAGAACTACAAAAACAAATTACAAAAATTCAAAATTTTCGGGTTTATTACAGGGACAGCAGAGACCCCATTTGGAAAGGACCAGCAAAACTACTTTGGAAAGGTGAAGGGGCAGTAGTAATACAGGATAATAGTGATATAAAGGTAGTACCAAGAAGAAAAGTAAAAATCATTAGGGATTATGGAAAACAGATGGCAGGTGATGATTGTGTGGCAGGTAGACAGGATGAGGAT</w:t>
      </w:r>
    </w:p>
    <w:p>
      <w:pPr>
        <w:pStyle w:val="PlainText"/>
        <w:rPr/>
      </w:pPr>
      <w:r>
        <w:rPr/>
        <w:t>&gt;AY371149</w:t>
      </w:r>
    </w:p>
    <w:p>
      <w:pPr>
        <w:pStyle w:val="PlainText"/>
        <w:rPr/>
      </w:pPr>
      <w:r>
        <w:rPr/>
        <w:t>TTTCTAGATGGGATAGATAAGGCCCAAGAAGAACATGAAAGATATCACAGCAACTGGAGAGCAATGGCTAGTGATTTTAATCTGCCACCTATAGTAGCAAAGGAGATAGTAGCCAGCTGTGATAAATGTCAACAAAAAGGGGAAGCCATGCATGGACAAGTAGACTGTAGTCCAGGAATATGGCAATTAGATTGCACACATCTAGAAGGAAAAATAATCCTGGTAGCAGTCCATGTAGCCAGTGGCTATATAGAAGCAGAGGTTATCCCAGCAGAAACAGGACAGGAAACAGCATACTTCATATTAAAATTAGCAGGAAGATGGCCAGTAAAGGTAATACATACAGACAATGGCAGCAATTTCACCAGCGCTGCAGTCAAAGCAGCCTGTTGGTGGGCAAACATCCAACAGGAATTTGGGATTCCCTACAATCCCCAAAGCCAAGGAGTGGTGGAATCTATGAATAAGGAACTAAAGAAAATCATAGGACAGGTAAGAGAGCAAGCTGAACATCTTAAGACAGCAGTACAAATGGCAGTATTCATTCACAATTTTAAAAGAAAAGGGGGGATTGGGGGGTACAGTGCAGGGGAAAGAATAGTAGACATAATAGCAACAGACTTACAAACTAAAGAACTACAAAAACAAATCACAAAAATTCAAAAATTTCGGGTTTATTACAGAGACAGCAGAGACCCAATTTGGAAAGGACCAGCAAAACTACTCTGGAAAGGTGAAGGGGCAGTAGTAATACAGGACAATAGTGATATAAAGGTAATACCAAGAAGAAAAGCAAAGATCATTCGGGATTATGGAAAACAGATGGCAGGTGATGATTGTGTGGCAGGTAGACAGGATGAGGAT</w:t>
      </w:r>
    </w:p>
    <w:p>
      <w:pPr>
        <w:pStyle w:val="PlainText"/>
        <w:rPr/>
      </w:pPr>
      <w:r>
        <w:rPr/>
        <w:t>&gt;AY371150</w:t>
      </w:r>
    </w:p>
    <w:p>
      <w:pPr>
        <w:pStyle w:val="PlainText"/>
        <w:rPr/>
      </w:pPr>
      <w:r>
        <w:rPr/>
        <w:t>TTTCTAGATGGGATAGATAAGGCTCAAGAAGAACATGAAAGATATCACAGCAACTGGAGAACGATGGCTAGTGATTTTAATCTGCCACCTATAGTAGCAAAAGAAATAGTAGCCAACTGTGATAAATGTCAACTAAAAGGGGAAGCCAGGCATGGACAAGTAGACTGTAGTCCAGGAATATGGCAATTAGATTGTACACATCTAGAAGGAAAAATAATCCTGGTAGCAGTCCATGTAGCCAGTGGCTATATAGAAGCAGAAGTTATCCCAGCAGAAACAGGACAGGAAACAGCATACTTTATATTAAAATTAGCAGGAAGATGGCCAGTAAAAGTAATACATACAGATAATGGCAGCAATTTCACCAGCAGTACAGTTAAAGCAGCCTGTTGGTGGGCAGATATCCAACAGGAATTTGGGATTCCCTACAATCCCCAAAGTCAAGGAGTGGTGGAATCTATGAATAAAGAATTAAAGAAAATTATAGGGCAGGTAAGAGAGCAAGCTGAACATCTTAAGACAGCAGTACAGATGGCAGTATTTATTCACAATTTTAAAAGAAAAGGGGGGATTGGGGGGTACAGTGCAGGGGAAAGAATAGTAGACATAATAGCATCAGACATACAAACTAAAGAACTACAAAAACAAATCATAAAAATTCAAAATTTTCGGGTTTATTACAGGGACAGCAGAGACCCAATTTGGAAAGGACCAGCAAAACTACTCTGGAAAGGTGAAGGGGCAGTGGTAATACAGGATAATAGTGATATAAAGGTAGTGCCAAGAAGAAAAGCAAAGATCATCAGGGATTATGGAAAACAGATGGCAGGTGATGATTGTGTGGCAGGTGGACAGGCTGAGGAT</w:t>
      </w:r>
    </w:p>
    <w:p>
      <w:pPr>
        <w:pStyle w:val="PlainText"/>
        <w:rPr/>
      </w:pPr>
      <w:r>
        <w:rPr/>
        <w:t>&gt;AY371151</w:t>
      </w:r>
    </w:p>
    <w:p>
      <w:pPr>
        <w:pStyle w:val="PlainText"/>
        <w:rPr/>
      </w:pPr>
      <w:r>
        <w:rPr/>
        <w:t>TTTCTAGATGGGATAGATAAGGCTCAAGAAGATCATGAAAGATATCACACCAACTGGAGAGCAATGGCTAGTGATTTTAATCTGCCACCTGTAGTAGCAAAGGAAATAGTAGCCTGCTGTGATAAATGTCAACTGAAAGGGGAAGCCATACATGGACAAGTAGACTGTAGTCCAGGAATATGGCAACTAGATTGCACTCATCTAGAAGGAAAAATAATCCTGGTAGCGGTCCATGTAGCCAGTGGCTACATAGAAGCAGAGGTTATCCCAGCAGAAACAGGACAGGAAACAGCATACTTTATATTAAAATTAGCAGGAAGATGGCCAGTAAAAGTAATACATACAGACAATGGCAGCAATTTCACCAGCGCTGCAGTAAAAGCAGCCTGTTGGTGGGCAAATATCCAACAGGAATTTGGGATCCCCTACAATCCCCAAAGTCAAGGAGTGGTGGAATCTATGAATAAGGAATTAAAGAAGATCATAGGGCAGGTAAGAGAGCAAGCTGAACATCTTAAGACAGCAGTACAAATGGCAGTATTCATTCACAATTTTAAAAGAAAAGGGGGGATTGGGGGGTACAGTGCAGGGGAAAGAATAATAGACATAATAGCAACAGACTTACAAACTAAAGAACTACAAAAACAAATCATAAAAATTCAAAATTTTCGGGTCTATTACAGGGACAGCAGAGACCCAATTTGGAAAGGACCAGCAAAACTACTCTGGAAAGGTGAAGGGGCAGTAGTAATACAGGACAATAGTGATATAAAAGTAGTGCCAAGAAGAAAAGCAAAGATCATTAGGGATTATGGAAAACAGATGGCAGGTGATGATTGTGTGGCAGGTAGACAGGATGAGGAT</w:t>
      </w:r>
    </w:p>
    <w:p>
      <w:pPr>
        <w:pStyle w:val="PlainText"/>
        <w:rPr/>
      </w:pPr>
      <w:r>
        <w:rPr/>
        <w:t>&gt;AY371152</w:t>
      </w:r>
    </w:p>
    <w:p>
      <w:pPr>
        <w:pStyle w:val="PlainText"/>
        <w:rPr/>
      </w:pPr>
      <w:r>
        <w:rPr/>
        <w:t>TTTCTAGATGGGATAGATAAGGCGCAAGAAGACCATGAGAAATATCACAGCAACTGGAGAACAATGGCTAGTGATTTTAATCTGCCACCTATAGTAGCAAAGGAAATAGTAGCCAGCTGTGATAAATGTCAACTAAAAGGGGAAGCCATGCATGGGCAAGTAGACTGTAGTCCAGGAATATGGCAATTAGATTGCACACATCTAGAAGGAAAAGTAATCCTGGTAGCAGTCCATGTAGCCAGTGGCTATATAGAAGCAGAAGTTATCCCAGCAGAAACAGGGCAGGAAACAGCATACTTCATATTAAAATTAGCAGGAAGATGGCCAGTAAAAGTAATACACACAGACAATGGCAGCAATTTCACCAGCGCTGCAGTTAAGGCAGCCTGTTGGTGGGCAAATATCAAACAGGAATTTGGGATCCCCTACAATCCCCAAAGTCAAGGAGTGGTGGAATCTATGAATAAGGAATTAAAGAAAATCATAGGGCAGGTAAGAGAGCAAGCTGAACATCTTAAGACAGCAGTACAAATGGCAGTATTCATTCACAATTTTAAAAGAAAAGGGGGGATTGGGGGGTACAGTGCAGGGGAAAGAATAATAGACATAATAGCAACAGACATACAAACTAAAGAACTACAAAAACAAATCATAAAAATTCAAAATTTTCGGGTTTATTACAGGGACAGCAGAGACCCAATTTGGAGAGGACCAGCAAAACTACTTTGGAAAGGTGAAGGGGCAGTAGTAATACAGGACAATAGTGAGATAAAGGTAGTACCAAAAAGAAAGGCAAAAATCATTAGGGATTATGGAAAACAGATGGCAGGTGATGATTGTGTGGCAGGTAGACAGGATGAAGAT</w:t>
      </w:r>
    </w:p>
    <w:p>
      <w:pPr>
        <w:pStyle w:val="PlainText"/>
        <w:rPr/>
      </w:pPr>
      <w:r>
        <w:rPr/>
        <w:t>&gt;AY371153</w:t>
      </w:r>
    </w:p>
    <w:p>
      <w:pPr>
        <w:pStyle w:val="PlainText"/>
        <w:rPr/>
      </w:pPr>
      <w:r>
        <w:rPr/>
        <w:t>TTTCTAGATGGGATAGATAAGGCTCAAGAAGAACATGAAAGATATCACAGCAACTGGAGAACGATGGCTAGTGATTTTAATCTGCCACCTATAGTAGCAAAAGAAATAGTAGCCAACTGTGATAAATGTCAACTAAAAGGGGAAGCCATGCATGGACAAGTAGACTGTAGTCCAGGAATATGGCAATTAGATTGCACACATCTAGAAGGAAAAATAATCCTGGTAGCAGTCCATGTAGCCAGTGGCTATATAGAAGCAGAAGTTATCCCAGCAGAAACAGGACAGGAAACAGCATACTTTATATTAAAATTAGCAGGAAGATGGCCAGTAAAAGTAATACATACAGATAATGGCAGCAATTTCACCAGCAGTACAGTTAAAGCAGCCTGTTGGTGGGCAAATATCCAACAGGAATTTGGGATTCCCTACAATCCCCAAAGTCAAGGAGTGGTGGAATCTATGAATAAAGAATTAAAGAAAATTATAGGGCAGGTAAGAGAGCAAGCTGAACATCTTAAGACAGCAGTACAGATGGCAGTATTTATTCACAATTTTAAAAGAAAAGGGGGGATTGGGGGGTACAGTGCAGGGGAAAGAATAATAGACATAATAGCATCAGACATACAAACTAAAGAACTACAAAAACAAATTATAAAAATTCAAAATTTTCGGGTTTATTACAGGGACAGCAGAGACCCAATTTGGAAAGGACCAGCAAAACTACTCTGGAAAGGTGAAGGGGCAGTGGTAATACAGGATAATAGTGATATAAAGGTAGTGCCAAGAAGAAAAGCAAAGATCATTAGGGATTATGGAAAACAGATGGCAGGTGATGATTGTGTGGCAGGTGGACAGGCTGAGGAT</w:t>
      </w:r>
    </w:p>
    <w:p>
      <w:pPr>
        <w:pStyle w:val="PlainText"/>
        <w:rPr/>
      </w:pPr>
      <w:r>
        <w:rPr/>
        <w:t>&gt;AY371154</w:t>
      </w:r>
    </w:p>
    <w:p>
      <w:pPr>
        <w:pStyle w:val="PlainText"/>
        <w:rPr/>
      </w:pPr>
      <w:r>
        <w:rPr/>
        <w:t>TTTTTAGATGGCATAGAAAAAGCCCAAGAAGAGCATGAAAAATATCACAACAATTGGAGAGCAATGGCTAGTGATTTTAATCTGCCACCTGTAGTAGCAAAAGAAATAGTGGCCAGTTGTGATAAATGCCAGCTAAAAGGGGAAGCCATACATGGACAAGTAGACTGTAGTCCAGGAATATGGCAATTAGATTGTACACACTTAGAAGGAAAAATTATCCTGGTAGCAGTCCATGTAGCCAGTGGCTATATAGAAGCAGAAGTTATCCCAGCAGAAACAGGACAGGAAACAGCATACTTTATATTAAAATTAGCAGGAAGATGGCCAGTGAAAGTAATACACACAGACAATGGCAGCAATTTTACAAGTGCTGCAGTAAAAGCAGCATGTTGGTGGGCAAATATCACACAAGAATTTGGAATTCCCTATAATCCCCAAAGTCAAGGAGTAGTAGAATCTATGAATAAAGAATTAAAGAAAATCATAGGGCAGGTCAGGGATCAAGCTGAACACCTTAAGACAGCAGTACAAATGGCAGTATTCATTCACAATTTTAAAAGAAAAGGGGGGATTGGGGGGTACAGTGCAGGGGAAAGAATAGTAGACATAATAGCAACAGACATACAAACAAAAGAACTACAAAAACAAATTATAAAAATTCAAAATTTTCGGGTTTATTACAGGGACAGCAGAGACCCAATTTGGAAAGGACCAGCAAAACTGCTCTGGAAAGGTGAAGGGGCAGTAGTAATACAAGACAATAGTGAAATAAAAGTAGTACCAAGAAGAAAAGCAAAGATCATTAGGGATTATGGAAAACAGATGGCAGGCGATGATTGTGTGGCAGGTAGACAGGATGAGGAT</w:t>
      </w:r>
    </w:p>
    <w:p>
      <w:pPr>
        <w:pStyle w:val="PlainText"/>
        <w:rPr/>
      </w:pPr>
      <w:r>
        <w:rPr/>
        <w:t>&gt;AY371155</w:t>
      </w:r>
    </w:p>
    <w:p>
      <w:pPr>
        <w:pStyle w:val="PlainText"/>
        <w:rPr/>
      </w:pPr>
      <w:r>
        <w:rPr/>
        <w:t>TTTTTGGATGGAATAGATAAAGCTCAAGAGGAACATGAAAAATATCACAGCAATTGGAGAGCAATGGCTAGTGATTTTAACCTACCACCTGTGGTAGCAAAAGAAATAGTAGCTAGCTGTGATAAATGTCAACTAAAAGGAGAAGCCATGCATGGACAAGTAGACTGTAGTCCAGGAATATGGCAATTAGATTGTACACATCTAGAAGGAAAAGTTATCCTGGTAGCAGTTCATGTAGCCAGTGGCTATATAGAAGCAGAAGTTATTCCAGCAGAAACAGGGCAAGAAACAGCATACTATCTCTTAAAATTAGCAGGAAGATGGCCAGTAAAAGTAGTACATACAGACAATGGCAGTAATTTTACCAGTGCTGCTGTTAAGGCCGCCTGTTGGTGGGCAGGTATCAAGCAGGAATTCGGAATTCCCTACAATCCCCAAAGCCAAGGAGTAGTAGAATCTATGAATAAAGAATTAAAGAAAATTATAGGACAGGTAAGAGATCAAGCTGAACATCTTAAAACAGCAGTACAAATGGCAGTATTCATTCACAATTTTAAAAGAAAAGGGGGGATTGGGGGGTACAGTGCAGGGGAAAGAATAATAGACATAATAGCAACAGACATACAAACTAGAGAACTACAAAAACACATCACAAACATTCAAAATTTTCGGGTTTATTACAGGGACAACAGAGATCCAATTTGGAAAGGACCAGCAAAGCTTCTTTGGAAAGGTGAAGGGGCAGTAGTGATACAAGACAATAGTGACATAAAGGTAGTACCAAGAAGAAAAGCAAAGATCATTAGGGATTATGGAAAACAGATGGCAGGTGATGATTGTGTGGCAAGTAGACAGGATGAGGAT</w:t>
      </w:r>
    </w:p>
    <w:p>
      <w:pPr>
        <w:pStyle w:val="PlainText"/>
        <w:rPr/>
      </w:pPr>
      <w:r>
        <w:rPr/>
        <w:t>&gt;AY371156</w:t>
      </w:r>
    </w:p>
    <w:p>
      <w:pPr>
        <w:pStyle w:val="PlainText"/>
        <w:rPr/>
      </w:pPr>
      <w:r>
        <w:rPr/>
        <w:t>TTTTTGGATGGAATAGATAAGGCTCAAGATGAACATGAAAAATATCACAGCAATTGGAGAGCAATGGCTAGTGATTTTAACCTACCACCTGTGGTAGCAAAAGAAATAGTAGCTAGCTGTGATAAATGTCAATTAAAAGGAGAAGCCATGCATGGACAAGTAGACTGTAGTCCAGGAATATGGCAATTAGATTGTACACATCTAGAAGGAAAAATTATCCTGGTAGCAGTGCATGTAGCCAGTGGCTATATAGAAGCAGAAGTTATTCCAGCAGAAACAGGGCAGGAAACAGCATACTTTCTCTTAAAATTAGCAGGAAGATGGCCAGTAAGAGTAGTGCATACAGACAATGGCAGCAATTTTACCAGTGCTACTGTTAAGGCAGCCTGTTGGTGGGCAGGTATCAAGCAGGAATTCGGAATTCCCTACAATCCCCAAAGTCAAGGAGTAGTAGAATCCATGAATAAAGAATTAAAGAAAATTATAGGACAGGTAAGAGATCAAGCTGAACATCTTAAGACAGCAGTACAAATGGCAGTATTCATTCACAATTTTAAAAGAAAAGGGGGGATTGGGGGGTACAGTGCAGGGGAAAGAATAATAGACATAATAGCAACAGACATACAAACTAGAGAACTACAAAAACAAATCACAAAAATTCAAAATTTTCGGGTTTATTACAGGGACAGCAGAGATCCAATTTGGAAAGGACCAGCAAAACTTCTCTGGAAAGGTGAAGGGGCAGTAGTGATACAAGACAATAGTGACATAAAGGTAGTACCCAGAAGAAAAGTAAAGATCATTAGGGATTATGGAAAACAGATGGCAGGTGATGATTGTGTGGCAAGTAGACAGGATGAGGAT</w:t>
      </w:r>
    </w:p>
    <w:p>
      <w:pPr>
        <w:pStyle w:val="PlainText"/>
        <w:rPr/>
      </w:pPr>
      <w:r>
        <w:rPr/>
        <w:t>&gt;AY371157</w:t>
      </w:r>
    </w:p>
    <w:p>
      <w:pPr>
        <w:pStyle w:val="PlainText"/>
        <w:rPr/>
      </w:pPr>
      <w:r>
        <w:rPr/>
        <w:t>TTTTTGGATGGAATAAGTGAGGCTCAAGATGATCATGACAAATATCACAGCAATTGGAGAGCAATGGCTAGTGATTTTAACCTACCACCTATAATAGCAAAAGAAATAGTAGCTAGCTGTGATAAATGTCAGCTAAAAGGAGAAGCCATGCATGGACAAGTAGACTGTAGTCCAGGAATATGGCAATTAGATTGTACACATCTAGAGGGAAAAGTTATCCTGGTAGCAGTTCATGTAGCCAGTGGCTATATAGAAGCAGAAGTTATTCCATCAGAAACAGGGCAGGAGACAGCATACTTTCTCTTAAAATTAGCAGGAAGATGGCCAGTAAAAGTAGTGCATACAGACAATGGCAGCAATTTTACCAGTGCTGCCGTTAAGGCCGCCTGTTGGTGGGCAGGTATCAAGCAGGAATTCGGAATTCCCTACAATCCCCAAAGTCAGGGAGTAGTAGAATCTATGAATAATCAATTAAAGAAAATTATAGGGCAGGTAAGAGATCAAGCTGAACATCTTAAGACAGCAGTACAAATGGCAGTATTCATTCACAATTTTAAAAGAAAAGGGGGGATTGGGGGGTACAGTGCAGGGGAAAGAATAATAGACATAATAGCAACAGACATACAAACTAAAGAATTACAAAAACAAATTTCAAAAATTCAACATTTTCGGGTTTATTACAGGGACAGCAGAGATCCAATTTGGAAAGGACCAGCAAAACTTCTGTGGAAAGGTGAAGGGGCAGTAGTAATACAAGACAATAGTGACATAAAGGTAGTACCAAGAAGAAAAGCAAAAATCATTAGGGATTATGGAAAACAGATGGCAGGTGATGATTGTGTGGCAAGTAGACAGGATGAGGAT</w:t>
      </w:r>
    </w:p>
    <w:p>
      <w:pPr>
        <w:pStyle w:val="PlainText"/>
        <w:rPr/>
      </w:pPr>
      <w:r>
        <w:rPr/>
        <w:t>&gt;AY371158</w:t>
      </w:r>
    </w:p>
    <w:p>
      <w:pPr>
        <w:pStyle w:val="PlainText"/>
        <w:rPr/>
      </w:pPr>
      <w:r>
        <w:rPr/>
        <w:t>TTTTTGGATGGAATAGATAAGGCTCAAGAAGAACATGAAAAATATCACAACAATTGGAGAGCAATGGCTAGTGATTTTAATCTGCCACCTATAGTAGCAAAAGAAATAGTAGCCAGCTGTGATAAATGTCAGTTAAAAGGGGAAGCCATACATGGACAAGTAGACTGCAGTCCAGGGATATGGCAATTAGATTGTACACATTTAGAAGGAAAAATTATCCTGGTAGCAGTCCATGTAGCTAGTGGCTATATAGAAGCAGAAGTTATTCCAGCAGAAACGGGACAGGAAACAGCCTATTTCATATTAAAGTTAGCAGGAAGATGGCCAGTAAAAATAATACATACAGACAATGGCAGCAATTTCACCAGTACTGTGGTTAAGGCAGCCTGTTGGTGGGCAGGTATCCAACAGGAATTTGGAATTCCCTACAATCCCCAAAGTCAAGGAGTAGTAGAATCTATGAATAAAGAATTAAAGAAAATTATAGGACAAGTAAGAGATCAAGCTGAACATCTTAAGACAGCAGTGCAAATGGCAGTATTCATTCACAATTTTAAAAGAAAAGGGGGGATTGGGGGGTACAGTGCAGGGGAAAGAATAATAGACATAATAGCAACAGACATACAAACTAAAGAATTACAAAAACAGATCTCAAAAATCCAAAATTTTCGGGTTTATTTCAGAGACAGCAGAGACCCAATTTGGAAAGGACCAGCAAAGCTACTCTGGAAAGGTGAAGGGGCAGTAGTCATACAAGACAATAATGAAATAAAGGTAGTACCAAGAAGAAAAGTAAAAATCATTAGGGATTATGGAAAACAGATGGCAGGTGATGATTGTGTGGCAGGTAGACAGGATGAGGAT</w:t>
      </w:r>
    </w:p>
    <w:p>
      <w:pPr>
        <w:pStyle w:val="PlainText"/>
        <w:rPr/>
      </w:pPr>
      <w:r>
        <w:rPr/>
        <w:t>&gt;AY371159</w:t>
      </w:r>
    </w:p>
    <w:p>
      <w:pPr>
        <w:pStyle w:val="PlainText"/>
        <w:rPr/>
      </w:pPr>
      <w:r>
        <w:rPr/>
        <w:t>TTTCTAGATGGGATAGATAAGGCTCAAGAAGACCATGAACGATATCACAGCAATTGGAGGACAATGGTTAGTGATTTTAATCTGCCACCTATAGTAGCAAAGGAAATAGTGGCCAGCTGTAATAAATGTCAACTAAAAGGGGAAGCCATACATGGACAAGTAGACTGCAGTCCAGGGATATGGCAATTAGATTGCACACATCTAGAAGGAAAAGTGATCTTGGTAGCAGTCCATGTAGCCAGTGGCTATATAGAAGCAGAAGTTATCCCAGCAGAAACAGGACAGGAGACAGCATACTTTATACTAAAATTAGCAGGGAGATGGCCAGTAAAAGTAATACACACAGACAATGGTAGCAACTTCACCAGCGCTGCAGTGAAAGCAGCCTGTTGGTGGGCAGAAATCCAACAGGAATTTGGAATTCCTTACAATCCCCAAAGTCAAGGAGTAGTGGAATCTATGAATAAGGAATTAAAGAAGATCATAGGGCAAATAAGGGAACAAGCTGAACATCTTAAGACAGCAGTACAAATGGCAGTATTCATTCACAATTTTAAAAGAAAAGGGGGGATTGGGGGGTACAGTGCAGGGGAAAGAATAATAGACATAATAGCAACAGACATACAAACTAAAGAATTACAAAAACAAATTACGAAAATTCAAAATTTTCGGGTTTATTACAGGGACAGCAGAGACCCAATTTGGAAAGGACCAGCAAAACTACTCTGGAAAGGTGAAGGGGCAGTAGTAATACAAGACAATAGTGATATAAAAGTAGTACCAAGAAGAAAAGCAAAAATCATTAGGGAGTATGGAAAACAGATGGCAGGTGATGATTGTGTGGCAGGTAGACAGGATGAGAAT</w:t>
      </w:r>
    </w:p>
    <w:p>
      <w:pPr>
        <w:pStyle w:val="PlainText"/>
        <w:rPr/>
      </w:pPr>
      <w:r>
        <w:rPr/>
        <w:t>&gt;AY371160</w:t>
      </w:r>
    </w:p>
    <w:p>
      <w:pPr>
        <w:pStyle w:val="PlainText"/>
        <w:rPr/>
      </w:pPr>
      <w:r>
        <w:rPr/>
        <w:t>TTTCTAGATGGAATAGACAAGGCTCAAGAAGACCATGAAAGATATCACAGCAATTGGAGAACTATGGTTAGTGATTTTAATCTGCCACCTGTAGTAGCAAAGGAAATAGTGGCCAGTTGTAATAAATGCCAACTAAAAGGGGAAGCCATACATGGACAAGTAGATTGCAGTCCAGGGATATGGCAAGTAGATTGCACACATCTAGAAGGAAAAGTGATCTTGGTAGCTGTCCATGTAGCCAGTGGCTACATAGAAGCAGAAGTTATCCCAGCAGAAACAGGACAGGAGACAGCATACTTTGTATTAAAATTAGCAGGAAGATGGCCAGTAAAAGTGATACACACAGACAATGGTAGCAACTTCACCAGTGCTGCAGTTAAAGCAGCCTGTTGGTGGGCAGATATCCAACAGGAATTTGGAATTCCTTACAATCCCCAAAGTCAAGGAGTAGTGGAATCTATGAACAAGGAATTAAAGAAAATCATAGGGCAAGTAAGAGAACAAGCTGAACACCTTAAAACAGCAGTACAAATGGCAGTATTCATTCACAATTTTAAAAGAAAAGGGGGGATTGGGGGGTACAGTGCAGGGGAAAGAATAATAGACATAATAGCAACAGACATACAAACTAGAGAATTACAAAAACAGATTATAAAAATTCAAAATTTTCGGGTTTATTACAGGGACAGCAGAGATCCAATTTGGAAAGGACCAGCAAAACTACTCTGGAAAGGTGAAGGGGCAGTAGTAATACAAGACAATAGTGATATAAAAGTAGTACCAAGAAGAAAAGCAAAGATCATTAGGGATTATGGAAAACAGATGGCAGGTGATGATTGTGTGGCAGGTAGACAGGATGAAAAT</w:t>
      </w:r>
    </w:p>
    <w:p>
      <w:pPr>
        <w:pStyle w:val="PlainText"/>
        <w:rPr/>
      </w:pPr>
      <w:r>
        <w:rPr/>
        <w:t>&gt;AY371161</w:t>
      </w:r>
    </w:p>
    <w:p>
      <w:pPr>
        <w:pStyle w:val="PlainText"/>
        <w:rPr/>
      </w:pPr>
      <w:r>
        <w:rPr/>
        <w:t>TTTCTAGATGGAATAGATAAGGCTCAAGAAGACCATGAAAAATATCACAGCAACTGGAGAGCAATGGCTGCTGATTTTAATCTGCCACCTATAGTAGCGAAGGAAATAATAGCCAACTGTGATAAATGTCAACTAAAAGGGGAAGCCATGCATGGACAAGTAGACTGTAGTCCAGGAATATGGCAATTAGATTGTACACATTTAGAAGGAAAAGTCATTCTGGTAGCAGTCCATGTAGCCAGTGGCTATATAGAAGCAGAAGTTATCCCAGCAGAAACAGGACAGGAAACAGCATACTTTATCTTAAAACTAGCAGGCAGATGGCCAGTAAAAATGATACATACAGACAATGGCAGCAATTTCACAAGTGCTGCGGTCAAGGCAGCCTGTTGGTGGGCAGATATCCAGCAGGAATTTGGAATTCCCTACAATCCCCAAAGTCAAGGAGTAGTGGAATCTATGAATAAAGAATTAAAGAAAATCATAGGGCAGGTTAGGGATCAAGCTGAACACCTTAAGACAGCAGTACAGATGGCAGTATTCATTCACAATTTTAAAAGAAAAGGGGGGATTGGGGGGTACAGTGCAGGGGAAAGAATAATAGACATAATAGCATCAGATATACAAACTAAAGAACTACAAAAACAAATCACAAAAATTCAAAATTTTCGGGTTTATTACAGGGACAGCAGAGACCCAATTTGGAAAGGACCAGCAAAACTACTCTGGAAAGGTGAAGGGGCAGTAGTAATACAGGACAATAGTGATATAAAGGTAGTACCAAGAAGAAAAGCAAAGATCATTAGGCATTATGGAAAACAGATGGCAGGTGATGATTGTGTGGCAGGTAGACAGGATGAGGAT</w:t>
      </w:r>
    </w:p>
    <w:p>
      <w:pPr>
        <w:pStyle w:val="PlainText"/>
        <w:rPr/>
      </w:pPr>
      <w:r>
        <w:rPr/>
        <w:t>&gt;AY371162</w:t>
      </w:r>
    </w:p>
    <w:p>
      <w:pPr>
        <w:pStyle w:val="PlainText"/>
        <w:rPr/>
      </w:pPr>
      <w:r>
        <w:rPr/>
        <w:t>TTTCTAGATGGAATAGATAAGGCTCAAGAAGACCATGAAAAATATCACAGCAACTGGAGAGCAATGGCTGCTGATTTTAATCTGCCACCTATAGTAGCGAAGGAAATAATAGCCAACTGTGATAAATGTCAACTAAAAGGGGAAGCCATGCATGGACAAGTAGACTGTAGTCCAGGAATATGGCAATTAGATTGCACACATTTAGAAGGAAAAGTCATTCTGGTAGCAGTCCATGTAGCCAGTGGCTATATAGAAGCAGAAGTTATCCCAGCAGAAACAGGACAGGAAACAGCATACTTTATCTTAAAACTAGCAGGCAGATGGCCAGTAAAAATGATACATACAGACAATGGCAGCAATTTCACAAGTGCTGCGGTCAAGGCAGCCTGTTGGTGGGCAGATGTCCAGCAGGAGTTTGGAATTCCCTACAATCCCCAAAGTCAAGGAGTAGTGGAATCTATGAATAAAGAATTAAAGAAAATCATAGGGCAGGTTAGGGATCAAGCTGAACACCTTAAGACAGCAGTACAGATGGCAGTATTCATTCACAATTTTAAAAGAAAAGGGGGGATTGGGGGGTACAGTGCAGGGGAAAGAATAATAGACATAATAGCATCAGATATACAAACTAAAGAACTACAAAAACAAATCACAAAAATTCAAAATTTTCGGGTTTATTACAGGGACAGCAGAGACCCAATTTGGAAAGGACCAGCAAAACTACTCTGGAAAGGTGAAGGGGCAGTAGTAATACAGGACAATAGTGATATAAAGGTAGTACCAAGAAGAAAAGCAAAGATCATTAGGCATTATGGAAAACAGATGGCAGGTGATGATTGTGTGGCAGGTAGACAGGATGAGGAT</w:t>
      </w:r>
    </w:p>
    <w:p>
      <w:pPr>
        <w:pStyle w:val="PlainText"/>
        <w:rPr/>
      </w:pPr>
      <w:r>
        <w:rPr/>
        <w:t>&gt;AY371163</w:t>
      </w:r>
    </w:p>
    <w:p>
      <w:pPr>
        <w:pStyle w:val="PlainText"/>
        <w:rPr/>
      </w:pPr>
      <w:r>
        <w:rPr/>
        <w:t>TTTCTAGATGGGATAGATAAGGCTCAAGAAGACCATGAAAGATATCACAGCAATTGGAGAACAATGGTTAATGAGTTTAATTTGCCACCTATAGTAGCAAAGGAAATAGTGGCCAGCTGTGATAAATGTCAACTAAAAGGGGAAGCCATACATGGACAAGTAGACTGCAGTCCAGGCATATGGCAATTAGATTGCACACATCTAGAAGGAAAAGTGATCTTGGTAGCAGTCCATGTAGCCAGTGGCTATATAGAAGCAGAAGTTATCCCAGCAGAAACAGGACAGGAGACAGCATACTTTATACTAAAATTAGCAGGAAGATGGCCAGTAAAAGTAATACACACAGACAATGGCAGCAACTTCACCAGCGCTGCAGTTAAAGCAGCCTGTTGGTGGGCAAATATCCAACAGGAATTTGGAATTCCTTACAATCCCCAAAGTCAAGGAGTAGTGGAATCTATGAATAAGGAATTAAAGAAAATCATAGGGCAAATAAGAGAGCAAGCTGAACACCTTAAGACAGCAGTACAAATGGCAGTATTCATTCACAATTTTAAAAGAAAAGGGGGGATTGGGGGGTACAGTGCAGGGGAAAGAATAATAGACATAATAGCATCAGAAATACAAACCAAAGAATTACAAAAACAAATTATAAAAGTTCAAAATTTTCGGGTTTATTACAGGGACAGCAGAGACCCAATTTGGAAAGGACCAGCAAAACTACTGTGGAAAGGTGAAGGGGCAGTAGTAATACAGGACAATAGTGATATAAAGGTAGTACCAAGAAGAAAAGCAAAGATCATTAGGGATTATGGAAAACAGATGGCAGGTGATGATTGTGTGGCAGGTAGACAGGATGAGGAT</w:t>
      </w:r>
    </w:p>
    <w:p>
      <w:pPr>
        <w:pStyle w:val="PlainText"/>
        <w:rPr/>
      </w:pPr>
      <w:r>
        <w:rPr/>
        <w:t>&gt;AY371164</w:t>
      </w:r>
    </w:p>
    <w:p>
      <w:pPr>
        <w:pStyle w:val="PlainText"/>
        <w:rPr/>
      </w:pPr>
      <w:r>
        <w:rPr/>
        <w:t>TTTTTAGATGGGATAGATAAGGCTCAAGAAGAGCATGAAAAATATCACAGTAATTGGAGAGCAATGGCTAGTGATTTTAACCTGCCACCTGTGGTAGCAAAAGAAATAGTAGCCAGCTGTGATAAATGTCAACTAAAAGGGGAAGCCATACATGGACAAGTAGACTGTAGTCCAGGGATATGGCAATTAGATTGCACACATCTAGAAGGAAAAATAATCCTGGTAGCAGTCCATGTAGCCAGTGGCTATCTAGAAGCAGAAGTTATCCCAGCAGAAACAGGACAGGAGGCAGCATACTTTCTGCTAAAGTTAGCAGGAAGATGGCCAGTAAAAGTAGTACACACAGACAATGGCAGCAATTTCACCAGCGCTGCATTTAAAGCAGCTTGTTGGTGGGCAGGTATCCAACAGGAATTTGGAATTCCCTACAATCCCCAAAGTCAAGGAGTAGTGGAATCTATGAATAAAGAATTAAAGAAAATCATAGGACAGGTAAGAGAGCAAGCTGAACACCTTAAGACAGCAGTACAAATGGCAGTATTCATTCACAATTTTAAAAGAAAAGGGGGGATTGGGGGGTACAGTGCAGGGGAAAGAATAATAGACATAATAGCAACAGACATACAAACTAAAGAGTTACAAAAACAAATTACAAAAATTCAAAATTTTCGGGTTTATTACAGGGACAGCAGAGATCCAATTTGGAAAGGACCAGCAAAACTACTCTGGAAAGGTGAAGGGGCAGTAGTAATACAGGACAATAATGATATAAAGGTAGTGCCAAGAAGAAAAGTAAAAATCATTAGGGATTATGGAAAACAGATGGCAGGTGATAATTGTGTGGCAGGTAGACAGGATGAGGAT</w:t>
      </w:r>
    </w:p>
    <w:p>
      <w:pPr>
        <w:pStyle w:val="PlainText"/>
        <w:rPr/>
      </w:pPr>
      <w:r>
        <w:rPr/>
        <w:t>&gt;AY371165</w:t>
      </w:r>
    </w:p>
    <w:p>
      <w:pPr>
        <w:pStyle w:val="PlainText"/>
        <w:rPr/>
      </w:pPr>
      <w:r>
        <w:rPr/>
        <w:t>TTTCTAGATGGAATAGATAAGGCTCAAGAAGACCATGAAAGATATCATAGCAATTGGAGAACAATAGTTAGTGATTTTAATCTGCCACCTATAATAGCAAAGGAAATAGTGGCCAGCTGTAATAAATGTCAATTAAAAGGGGAAGCCATACATGGACAAGTAGACTGCAGTCCAGGGATATGGCAATTAGATTGCACACATTTAGAAGGAAAAGTAATATTGGTAGCAGTCCATGTAGCCAGTGGCTATATAGAAGCAGAAGTTATCCCAGCGGAAACAGGACAGGAGACAGCATACTTTCTACTAAAATTGGCAGGAAGATGGCCAGTAAAAGTAATACACACAGACAATGGTAGCAATTTTACCAGCGCTGCAGTTAAAGCAGCCTGTTGGTGGGCAGATATCCAACAGGAATTTGGAATTCCTTACAATCCCCAAAGTCAAGGAGTAGTGGAATCTATGAATAAGGAATTAAAGAAAATTATAGGGCAAGTGAGAGAACAAGCTGAACACCTTAAGACAGCAGTACAAATGGCAGTATTCATTCACAATTTTAAAAGAAAAGGGGGGATTGGGGGGTACAGTGCAGGGGAGAGAATAATAGACATAATAGCAACAGACATACAAACTAAAGAATTACAAAAACAAATTACAAAAATTCAAAATTTTCGGGTTTATTACAGGGACAGCAGAGACCCAATTTGGAAAGGACCAGCAAAACTACTCTGGAAAGGTGAAGGGGCAGTAGTAATACAAGACAATAGTGATATAAAAGTAGTACCAAGAAGAAAAGCAAAGATCATTAGGGATTATGGAAAACAGATGGCAGGTGATGATTGTGTGGCAGGTAGACAGGATGAGAAT</w:t>
      </w:r>
    </w:p>
    <w:p>
      <w:pPr>
        <w:pStyle w:val="PlainText"/>
        <w:rPr/>
      </w:pPr>
      <w:r>
        <w:rPr/>
        <w:t>&gt;AY371166</w:t>
      </w:r>
    </w:p>
    <w:p>
      <w:pPr>
        <w:pStyle w:val="PlainText"/>
        <w:rPr/>
      </w:pPr>
      <w:r>
        <w:rPr/>
        <w:t>TTTTTAGATGGAATAGATAAGGCTCAAGAGGAACATGAAAGATATCACAGCAATTGGAGAGCAATGGCTAATGATTTTAACCTGCCACCAATAGTAGCAAAAGAAATAGTAGCTAGCTGTGATAAATGTCAGCTAAAAGGGGAAGCCATACATGGACAAGTAGATTGTAGTCCAGGAATATGGCAATTAGACTGTACACATTTAGAAGGTAAAATTATCCTGGTAGCAGTCCATGTAGCTAGTGGCTATATAGAAGCAGAAGTTATCCCAGCAGAAACAGGACAGGAAACAGCCTACTTCATACTAAAATTAGCAGGAAGATGGCCAGTAAAAGTAATACATACAGACAATGGCCCTAATTTCACCAGTGCTGCAGTAAAAGCAGCATGTTGGTGGGCAAATATTACACAAGAATTTGGAATTCCCTACAATCCCCAAAGCCAAGGAGTAGTAGAATCTATGAATAAAGAATTGAAGAAAATCATAGGACAGATAAGAGATCAAGCTGAACATTTGAAGACAGCAGTGCAAATGGCAGTATTTATCCACAATTTTAAAAGAAAAGGGGGGATTGGGGGGTACAGTGCAGGGGAAAGAATAATAGATATAATAGCATCAGAAATACAAACTAAAGAATTACAAAAACAAATTTCAAAAATTCAAAATTTTCGGGTTTATTACAGGGACAACAGAGATCCAATTTGGAAAGGACCAGCAAAGCTGCTCTGGAAAGGTGAAGGGGCAGTAGTAATACAGGACAATAGTGAAATAAAGGTAGTACCAAGAAGAAAAGTAAAGATCATTAGGGATTATGGAAAACAGATGGCAGGTGATGATTGTGTGGCAGGTAGACAGGATGAGGAT</w:t>
      </w:r>
    </w:p>
    <w:p>
      <w:pPr>
        <w:pStyle w:val="PlainText"/>
        <w:rPr/>
      </w:pPr>
      <w:r>
        <w:rPr/>
        <w:t>&gt;AY371167</w:t>
      </w:r>
    </w:p>
    <w:p>
      <w:pPr>
        <w:pStyle w:val="PlainText"/>
        <w:rPr/>
      </w:pPr>
      <w:r>
        <w:rPr/>
        <w:t>TTTTTAGATGGGATAGATAAGGCTCAAGAAGATCATGAAAGATATCACAGCAATTGGAGAACAATGGTTAGTGACTTTAATCTGCCACCTGTAGTAGCAAAGGAAATAGTGGCCAGTTGTAATAAATGTCAACTAAAAGGGGAAGCCATACATGGACAAGTAGACTGCAGTCCAGGAATATGGCAATTAGATTGCACACATCTAGAAGGAAAAGTGATCTTGGTAGCAGTCCATGTGGCCAGTGGCTATATAGAAGCAGAAGTTATCCCAGCAGAAACAGGACAGGAGACAGCATACTTTCTACTAAAATTAGCAGGAAGATGGCCAGTAAAAGTAATACACACAGACAATGGTACAAACTTCACCAGCGCTGCAGTTAAAGCAGCCTGTTGGTGGGCAGATATCCAACAGGAGTTTGGAATTCCTTACAATCCCCAAAGTCAAGGAGTAGTGGAATCTATGAATAAGGAATTAAAGAAAATCATAGGGCAAGTAAGAGAACAAGCTGAACACCTTAAGACAGCAGTACAAATGGCAGTATTCATTCACAATTTTAAAAGAAAAGGGGGGATTGGGGGATACAGTGCAGGGGAAAGAATAATAGACATAATAGCAACAGACATACAAACTAAAGAATTACAAAAACAAATTACAAAAATTCAAAATTTTCGGGTTTATTTCAGGGACAGCAGAGACCCAATTTGGAAAGGACCAGCAAAACTACTCTGGAAAGGTGAAGGGGCAGTAGTAATACAAGACAATAATGATATAAAAGTAGTACCAAGAAGAAAAGCAAAGATCATTAGGGATTATGGAAAACAGATGGCAGGTGATGATTGTGTGGCAGGTAGACAGGATGAGAAT</w:t>
      </w:r>
    </w:p>
    <w:p>
      <w:pPr>
        <w:pStyle w:val="PlainText"/>
        <w:rPr/>
      </w:pPr>
      <w:r>
        <w:rPr/>
        <w:t>&gt;AY371168</w:t>
      </w:r>
    </w:p>
    <w:p>
      <w:pPr>
        <w:pStyle w:val="PlainText"/>
        <w:rPr/>
      </w:pPr>
      <w:r>
        <w:rPr/>
        <w:t>TTTCTAGATGGGATAGATAAGGCTCAAGAAGACCATGAAAGATATCATAGCAACTGGAGAACAATGGTTAGTGATTTTGGTCTGCCACCTGTGGTAGCAAAAGAAATAGTAGCCAGCTGTGATAAATGTCAACTAAAAGGAGAAGCCATGCATGGACAAGTAGACTGTAGTCCAGGAATATGGCAATTAGATTGTACACATCTAGAAGGAAAAGTTATCCTGGTAGCAGTTCATGTAGCCAGTGGCTATATAGAAGCAGAAGTTATTCCAGCAGAAACAGGACAGGAGACAGCATACTTTCTCCTAAAATTAGCAGGAAGATGGCCAGTAAAAGTAGTGCATACAGATAATGGCAGTAATTTTACCAGTGCTGCTGTTAAAGCAGCCTGTTGGTGGGCAGGTATCAAGCAGGAATTTGGAATTCCTTACAATCCCCAAAGTCAAGGAGTAGTAGAATCTATGAATAAAGAATTAAAGAAAATCATAGGACAGGTAAGAGAGCAAGCTGAACATCTTAAGACAGCAGTACAGATGGCAGTATTCATTCACAATTTTAAAAGAAAAGGGGGGATTGGGGGGTACAGTGCAGGGGAAAGAATAATAGACATAATAGCAACAGACATACAAACTAAAGAATTACAAAAACAAATCACAAAAATTCAAAATTTTCGGGTTTATTACAGGGACAGCAGAGATCCAATTTGGAAAGGACCAGCAAAGCTTCTCTGGAAAGGTGAAGGGGCAGTAGTAATACAAGAAAATAGTGACATAAAGGTAGTACCAAGAAGAAAAGCAAAGATCATTAGGGATTATGGAAAACAGATGGCAGGTGATGGTTGTGTGGCAAGTGGACAGGATGAGGAT</w:t>
      </w:r>
    </w:p>
    <w:p>
      <w:pPr>
        <w:pStyle w:val="PlainText"/>
        <w:rPr/>
      </w:pPr>
      <w:r>
        <w:rPr/>
        <w:t>&gt;AY371169</w:t>
      </w:r>
    </w:p>
    <w:p>
      <w:pPr>
        <w:pStyle w:val="PlainText"/>
        <w:rPr/>
      </w:pPr>
      <w:r>
        <w:rPr/>
        <w:t>TTTTTAGATGGTATAGACAAAGCCCAGGAAGAGCATGAAAGATACCACAGCAATTGGAGAGCAATGGCTAGTGATTTTAATCTGCCACCTATAGTAGCAAAAGAAATAGTGGCCAGCTGTGATAAATGTCAGTTAAAAGGGGAAGCCCTGCATGGACAAGTAGACTGTAGTCCAGGAATATGGCAATTAGATTGTACACATTTGGAAGGAAAAATCATTCTAGTGGCAGTCCATGTAGCCAGTGGCTATATAGAAGCAGAAGTAATCCCAGCAGAAACAGGACAAGAGACAGCATACTTTCTATTAAAATTAGCAGGAAGATGGCCAGTAAAAGTAGTACATACAGACAATGGCCCCAATTTCACCAGTGCCGCGGTTAAGGCAGCCTGTTGGTGGGCAGGTATCAAGCAGGAATTTGGAATTCCCTACAATCCCCAAAGCCAAGGAGTAGTAGAATCTATGAATAAAGAATTAAAGAAAATCATAACGCAGGTTAGAGAGCAAGCTGAACACCTGAAGACAGCAGTACAGATGGCAGTATTCATTCACAATTTTAAAAGAAAAGGGGGGATTGGGGGGTACAGTGCAGGGGAAAGAATAATAGACATAATAGCATCAGACATACAAACTAAAGAACTACAAAAACAAATTATAAAAATTCAAAACTTTCGGGTTTATTACAGGGACAGCAGAGATCCAATTTGGAAAGGACCAGCAAAGCTACTCTGGAAAGGTGAAGGGGCAGTAGTAATACAGGACAATAGTGAAATAAAAGTAGTACCAAGAAGAAAGGCAAAGATCATTAGGGATTATGGAAAACAGATGGCAGGTGATGATTGTGTGGCAGGTAGACAGGATGAGGAT</w:t>
      </w:r>
    </w:p>
    <w:p>
      <w:pPr>
        <w:pStyle w:val="PlainText"/>
        <w:rPr/>
      </w:pPr>
      <w:r>
        <w:rPr/>
        <w:t>&gt;AY371170</w:t>
      </w:r>
    </w:p>
    <w:p>
      <w:pPr>
        <w:pStyle w:val="PlainText"/>
        <w:rPr/>
      </w:pPr>
      <w:r>
        <w:rPr/>
        <w:t>TTTTTAGATGGCATAGATAAAGCCCAAGAAGAGCATGAAAGATATCACAGCAATTGGAGAGCAATGGCTAGTGATTTTAATCTGCCACCTATAGTAGCAAAAGAAATAGTGGCCAGCTGTGATAAGTGTCAGCTAAAAGGGGAAGCCATGCATGGACAAGTAGACTGTAGTCCAGGAATATGGCAATTAGATTGTACACATCTAGAAGGAAAAGTTATCCTGGTAGCAGTTCATGTAGCCAGTAGCTATATAGAAGCAGAAGTTATTCCAGCAGAAACAGGGCAAGAAACAGCATACTTTCTCTTAAAATTAGCAGGAAGATGGCCAGTAAAAGTAGTGCATACAGACAATGGCAGCAATTTTACCAGTGCTGCTGTTAAGGCCGCCTGTTGGTGGGCAGGTATTAAGCAGGAATTCGGAATTCCCTACAATCCCCAAAGTCAAGGAGTAGTAGAGTCTATGAATAACCAACTAAAGAAAATTATAGGACAGGTAAGAGATCAAGCCGAACATCTTAAGACAGCAGTACAAATGGCAGTATTCATTCACAATTTTAAAAGAAAAGGGGGGATTGGGGGGTACAGTGCAGGGGAAAGAATAATAGACATAATAGCAACAGACATACAAACTAAAGAATTACAAAAACAAATTACAAAAATTCAAAATTTTCGGGTTTATTACAGGGACAGCAGAGATCCAATTTGGAAAGGACCAGCAAAACTTCTCTGGAAAGGTGAAGGGGCAGTAGTAATACAAGACAATAGTGAAATAAAGGTAGTACCAAGAAGAAAGGCAAAGATCATTAGAGATTATGGAAAACAGATGGCAGGTGATGATTGTATGGCAGGTAGACAGGATGAGGAT</w:t>
      </w:r>
    </w:p>
    <w:p>
      <w:pPr>
        <w:pStyle w:val="PlainText"/>
        <w:rPr/>
      </w:pPr>
      <w:r>
        <w:rPr/>
        <w:t>&gt;AF301607</w:t>
      </w:r>
    </w:p>
    <w:p>
      <w:pPr>
        <w:pStyle w:val="PlainText"/>
        <w:rPr/>
      </w:pPr>
      <w:r>
        <w:rPr/>
        <w:t>TTTTTAGAAAGCATAGATAAAGCACAAGAAGAGCATGATAAATATCACAATAATTGGAGGGCATTAGCACAAGACTTCTGTATACCAAACATAGTGGCAAAAGAAATAGTAGCCCAATGTCCAAAGTGTCAAACAAAAGGAGAGCCAATACATGGCCAGATAGATACATCCCCAAGAACCTGGCAAATGGACTGCACACATATGGAAGGAAAAGTAATCATAGCAGCAGTCCATGTAGCAAGTAGGTATCTAAAAGCAGAAGTAATACCCACAGAAACAGGAAAAGAAACAGCACACTTCCTGTTAAAATTAGCAGGTAGATGGCCAGTAAAACATCTACACACAGATAATGGCCCTAATTTCACCAGTGAAAAAGTAGCCACAGTCTGTTGGTGGGCTCAGATAGAGCACACTACAGGAATTCCCTACAATCCTCAGAGTCAGGGAGTAATAAAGGCAAAAAACCATCATCTCAAACAAATCATAGGGCAAGTTAGAGACCAAGCAGAGAAACTAGAAACAGCAGTTCAAATGGCAGTATTAATTCACAATTTTAAAAGAAAAGGGGGGATAAGGGAATACAGTCCAGGAGAAAGAATAGTAGACATTATAGCAACAGACCTCCTAACAACTAAATTACAACACAATATTCAAAAAATTCAAAATTTT</w:t>
      </w:r>
    </w:p>
    <w:p>
      <w:pPr>
        <w:pStyle w:val="PlainText"/>
        <w:rPr/>
      </w:pPr>
      <w:r>
        <w:rPr/>
        <w:t>&gt;AF301608</w:t>
      </w:r>
    </w:p>
    <w:p>
      <w:pPr>
        <w:pStyle w:val="PlainText"/>
        <w:rPr/>
      </w:pPr>
      <w:r>
        <w:rPr/>
        <w:t>TTCTTGGAAGGGATAGATAGAGCCCAAGAAGAACATGATAAATATCATAGTAATTGGAGAGCATTGGCTCAAGAGTTTAGTATACCCCCCATAGTGGCAAAAGAAATAGTTGCACAGTGTCCAAAATGTCAGACAAAAGGAGAACCTATTCATGGGCAAGTGGATGCCAGTCCAGGAACTTGGCAAATGGACTGCACTCATATGGAGGGAAAAGTCATCATAGTTGCAGTCCATGTAGCTAGTGGCTATCTGGAGGCAGAAGTAATACCTGCAGAGACTGGGAAAGAGACAGCACATTTCCTGCTAAAATTAGCAGGAAGATGGCCAGTTAAACATCTGCACACTGACAATGGCCCCAACTTTGTCAGTGAGAAGGTAGCCACAGTGTGTTGGTGGGCTCAAATAGAGCACACCACAGGGGTACCCTATAACCCCCAAAGTCAAGGAGTAGTAGAAGCAAAAAATCATCATCTTAAAAAGATTATAGAACAAGTGAGAGATCAGGCAGAAAGATTAGAGACTGCTGTACAAATGGCAGTCCTGATTCACAATTTTAAAAGAAAAGGGGGGATGGGGGAGTACAGTCCTGGAGAGAGAATAGTAGACATAATAACCACAGACATTCTAACAACTAAATTACAACAAAATATTTCAAAAATTCAAAATTTT</w:t>
      </w:r>
    </w:p>
    <w:p>
      <w:pPr>
        <w:pStyle w:val="PlainText"/>
        <w:rPr/>
      </w:pPr>
      <w:r>
        <w:rPr/>
        <w:t>&gt;AF301609</w:t>
      </w:r>
    </w:p>
    <w:p>
      <w:pPr>
        <w:pStyle w:val="PlainText"/>
        <w:rPr/>
      </w:pPr>
      <w:r>
        <w:rPr/>
        <w:t>TTCTTAGATAACATGGAAAAAGCACAGGAAGAACATGACCTGTATCATAACAATTGGTGGAGCCTGTCACAAGAATTTGGTTTACCAGGAATAGTGGCAAAAGAAATAGTGGCACAATGCCCCAAATGCCAAGTAAAAGGAGAACCCATGCATGGGCAAGTAGATGCTAGCCCAGGGACATGGCAGATGGACTGCACATATTTGGAAGGGAAAATAATCATAGTAGCAGTCCATGTAGCTAGTGGCTACATAGAGGCAGAGGTTATTCCCTCTGAGACGGGAGAAAAAACAGCTCATTTTCTCCTTAAATTAGCTGGTAGGTGGCCAGTGACGCACCTACATACAGATAATGGTCCAAATTTCACCAGTGAAAAGGTAGCAACAGTGTGCTGGTGGGCAAAGATAGAGCACACAACAGGAGTCCCCTATAACCCACAGAGCCAGGGAGTAGTGGAATCAATGAACAATCAGCTAAAAATCATCATAGGGCAAATAAGAGATCAAGCAGAAAAGTTAGAAACAGCAGTACAAATGGCAGTCTTAATCCACAATTTTAAAAGAAAAGGGGGGATAGGGGAGTACAGTGCAGCAGAAAGAATAGTAGACATCACAGCAACTGACCTTCTAACAACTAAATTACAACAAAATATTACTAAAATTCAAAATTTT</w:t>
      </w:r>
    </w:p>
    <w:p>
      <w:pPr>
        <w:pStyle w:val="PlainText"/>
        <w:rPr/>
      </w:pPr>
      <w:r>
        <w:rPr/>
        <w:t>&gt;AF301610</w:t>
      </w:r>
    </w:p>
    <w:p>
      <w:pPr>
        <w:pStyle w:val="PlainText"/>
        <w:rPr/>
      </w:pPr>
      <w:r>
        <w:rPr/>
        <w:t>TTTCTGGAAGGCATAGATAAAGCACAGGAAGAACATGATAAGTATCATAACAATTGGAGAGCATTGGCTCAAGATTTTAGCATACCCAATATAGTGGCCAAAGAAATAGTAGCCCAGTGTCCTAAATGTCAGACAAAAGGAGAACCAATTCATGGGCAAGTGGATGCAAGCCCAACAACTTGGCAGATGGATTGCACACATTTGGAGGGAAAAGTAATTATAGTAGCAGTCCATGTGGCAAGCGGGTATCTAGAAGCAGAAGTAATACCCGCAGAAACAGGAAAGGAAACAGCACATTTCCTGTTAAAACTGTCAGGGAGATGGCCAGTGAAACATTTACATACAGACAACGGCCCTAACTTCACCAGTGAAAAGGTGGCCACAGTCTGTTGGTGGGCTCAAATAGAGCACACAACAGGAATACCCTACAACCCCCAAAGTCAAGGAGTAGTGGAGGCAAAAAATCATCATCTCAAGAAGATTATAGAGCAAGTGAGAGACCAAGCAGAAAAATTAGAAACAGCAGTACAAATGGCAGTACTAATTCACAATTTTAAAAGAAAAGGGGGGATAGGGGAGTATAGTCCAGGAGAAAGAATAGTAGATATAATAGCATCAGATCTTCTAACAACCAAGTTACAACAAAATATTCAAAAAATTCAAAATTTT</w:t>
      </w:r>
    </w:p>
    <w:p>
      <w:pPr>
        <w:pStyle w:val="PlainText"/>
        <w:rPr/>
      </w:pPr>
      <w:r>
        <w:rPr/>
        <w:t>&gt;AF301611</w:t>
      </w:r>
    </w:p>
    <w:p>
      <w:pPr>
        <w:pStyle w:val="PlainText"/>
        <w:rPr/>
      </w:pPr>
      <w:r>
        <w:rPr/>
        <w:t>TTCCTAGAAGGAATAGACAAAGCACAAGAAGAACATGATAAATATCATAACAATTGGAAAGCATTGGCACAGGACTTTAGCATACCAAACATAGTAGCAAAGGAGATAGTAGCTCAGTGCCCTAAATGTCAAACAAAAGGAGAACCAATTCATGGACAGGTAGATGCTAGCCCAGGAACATGGCAAATGGATTGCACTCACTTGGAGGGAAAAGTCATTATAGTGGCAGTCCATGTAGCCTCTGGCTACTTGGTAGCAGAAGTAATACCAGCAGAAACAGGAAAGGAAACAGCTCATTTCCTGTTGAAACTAGCAGGGAGGTGGCCAGTAAAACATCTCCATACAGATAATGGCCCCAACTTCACAAGTGAAAAAGTAGCAACAGTTTGTTGGTGGGCTAACATAGAGCACACCACAGGAATACCATATAACCCCCAGAGTCAAGGAGTAGTGGAAGCTAAAAACCACCATCTTAAGAAAATAATAGAACAAGTAAGAGATCAGGCAGAAAGATTAGAAACAGCAGTTCAAATGGCAGTATTAATTCACAATTTTAAAAGAAAAGGGGGGATAGGGGAGTATAGTCCAGGAGAAAGAATAGTAGACATTATAACTTCAGACATATTAACAACTAAATTACAACAAAATATTTCAAAAATTCAAAATTTT</w:t>
      </w:r>
    </w:p>
    <w:p>
      <w:pPr>
        <w:pStyle w:val="PlainText"/>
        <w:rPr/>
      </w:pPr>
      <w:r>
        <w:rPr/>
        <w:t>&gt;EF363123</w:t>
      </w:r>
    </w:p>
    <w:p>
      <w:pPr>
        <w:pStyle w:val="PlainText"/>
        <w:rPr/>
      </w:pPr>
      <w:r>
        <w:rPr/>
        <w:t>TTTTTAGATGGAATAGATAAGGCCCAAGCAGACCATGAGAAATATCACAGTAATTGGAGAGCAATGGCTGGTGAGTTTAACCTACCACCGGTAGTAGCAAAAGAAATAGTAGCCTGCTGTGATAAATGTCAGCAAAAAGGAGAAGCCATGCATGGACAAGTAGACTGTAGTCCAGGAATATGGCAATTAGATTGTACACATTTAGAAGGAAAAATTATCCTGGTAGCAGTTCATGTAGCCAGTGGATATATAGAAGCGGAAGTCATTCCAGCAGAAACAGGGCAGGAAACAGCATACTTTATCTTAAAATTAGCAGGAAGATGGCCAGTAAAAACAATACATACAGACAATGGCGGCAATTTCATCAGTACTACGGTTAAGGCCGCCTGTTGGTGGGCGGGGATCAAGCAGGAATTTGGCATTCCCTACAATCCCCAAAGTCAAGGAGTAGTAGAATCTATGAACAAAGAATTAAAGAAAATTATAGGACAGGTAAGAGATCAGGCTGAACATCTTAAGACAGCAGTACAAATGGCAGTATTCATCCACAATTTTAAAAGAAAAGGGGGGATTGGGGGGTACAGTGCAGGGGAAAGAATAGTAGACATAATAGCAACAGACATACAAACCAGAGAACTACAAAAACAAATTACAAAAATTCAAAATTTTCGGGTTTATTACAGGGACAGCAGAGATCCACTTTGGAAAGGACCAGCAAAGCTCCTCTGGAAAGGTGAAGGGGCAGTAGTAATACAAGATAATAGTGACATAAAAGTAGTGCCAAGAAGAAAAGCAAAAATCATCAGGGATTATGGAAAACAGATGGCAGGTGATGATTGTGTGGCAAGTAGACAGGATGAGGAT</w:t>
      </w:r>
    </w:p>
    <w:p>
      <w:pPr>
        <w:pStyle w:val="PlainText"/>
        <w:rPr/>
      </w:pPr>
      <w:r>
        <w:rPr/>
        <w:t>&gt;EF363122</w:t>
      </w:r>
    </w:p>
    <w:p>
      <w:pPr>
        <w:pStyle w:val="PlainText"/>
        <w:rPr/>
      </w:pPr>
      <w:r>
        <w:rPr/>
        <w:t>TTTTTAGATGGAATAGATAAGGCCCAAGCAGACCATGAGAAATATCACAGTAATTGGAGAGCAATGGCTGGTGAGTTTAACCTACCACCGGTAGTAGCAAAAGAAATAGTAGCCTGCTGTGATAAATGTCAGCAAAAAGGAGAAGCCATGCATGGACAAGTAGACTGTAGTCCAGGAATATGGCAATTAGATTGTACACATTTAGAAGGAAAAATTATCCTGGTAGCAGTTCATGTAGCCAGTGGATATATAGAAGCGGAAGTCATTCCAGCAGAAACAGGGCAGGAAACAGCATACTTTATCTTAAAATTAGCAGGAAGATGGCCAGTAAAAACAATACATACAGACAATGGCGGCAATTTCATCAGTACTACGGTTAAGGCCGCCTGTTGGTGGGCGGGGATCAAGCAGGAATTTGGCATTCCCTACAATCCCCAAAGTCAAGGAGTAGTAGAATCTATGAACAAAGAATTAAAGAAAATTATAGGACAGGTAAGAGATCAGGCTGAACATCTTAAGACAGCAGTACAAATGGCAGTATTCATCCACAATTTTAAAAGAAAAGGGGGGATTGGGGGGTACAGTGCAGGGGAAAGAATAGTAGACATAATAGCAACAGACATACAAACCAGAGAACTACAAAAACAAATTACAAAAATTCAAAATTTTCGGGTTTATTACAGGGACAGCAGAGATCCACTTTGGAAAGGACCAGCAAAGCTCCTCTGGAAAGGTGAAGGGGCAGTAGTAATACAAGATAATAGTGACATAAAAGTAGTGCCAAGAAGAAAAGCAAAAATCATCAGGGATTATGGAAAACAGATGGCAGGTGATGATTGTGTGGCAAGTAGACAGGATGAGGAT</w:t>
      </w:r>
    </w:p>
    <w:p>
      <w:pPr>
        <w:pStyle w:val="PlainText"/>
        <w:rPr/>
      </w:pPr>
      <w:r>
        <w:rPr/>
        <w:t>&gt;EF363124</w:t>
      </w:r>
    </w:p>
    <w:p>
      <w:pPr>
        <w:pStyle w:val="PlainText"/>
        <w:rPr/>
      </w:pPr>
      <w:r>
        <w:rPr/>
        <w:t>TTTTTAGATGGAATAGATAAGGCCCAAGAAGAACATGAGAAATATCACAGTAATTGGAGAGCAATGGCTAGTGATTTTAACCTGCCACCTGTAGTAGCAAAAGAAATAGTAGCCAGCTGCGATAAATGTCAGTTAAAAGGAGAAGCCACGCATGGACAAGTAGACTGTAGTCCAGGAATATGGCAACTAGATTGTACACACTTAGAAGGAAAAGTTATCCTGGTAGCAGTTCATGTAGCCAGTGGATATATAGAAGCAGAAGTTATTCCAGCAGAGACAGGGCAGGAAACAGCATACTTTCTCTTAAAATTAGCAGGAAGATGGCCAGTAAAAACAATACATACGGACAATGGCAGCAATTTCACCAGTACTACGGTTAAGGCCGCCTGCTGGTGGGCGGGGATCAAGCAGGAATTTGGCATTCCCTACAATCCCCAAAGTCAAGGGGTAGTAGAATCTATGAATAAAGAATTAAAGAAAATTATAGGACAGGTAAGAGATCAGGCTGAACATCTTAAGACAGCAGTACAAATGGCAGTATTCATCCACAATTTTAAAAGAAAAGGGGGGATTGGGGGGTACAGTGCAGGGGAAAGAATAGTAGACATAATAGCAACAGACATACAAACTAAAGAATTACAAAAACAAATTACAAAAATTCAAAATTTTCGGGTTTATTACAGGGACAGCAGAGATCCACTTTGGAAAGGACCAGCAAAGCTTCTCTGGAAAGGTGAAGGGGCAGTAGTAATACAAGATAATAGTGACATAAGAGTAGTGCCAAGAAGAAAAGTAAAGATCATTAGGGATTATGGAAAACAGATGGCAGGTGATGATTGTGTGGCAAGTAGACAGGATGAGGAT</w:t>
      </w:r>
    </w:p>
    <w:p>
      <w:pPr>
        <w:pStyle w:val="PlainText"/>
        <w:rPr/>
      </w:pPr>
      <w:r>
        <w:rPr/>
        <w:t>&gt;EF363126</w:t>
      </w:r>
    </w:p>
    <w:p>
      <w:pPr>
        <w:pStyle w:val="PlainText"/>
        <w:rPr/>
      </w:pPr>
      <w:r>
        <w:rPr/>
        <w:t>TTTTTAGACGGAATAGATAAAGCCCAAGAAGAACATGAGAAATATCACAGCAATTGGAGAGCAATGGCTAGTGATTTTAACCTGCCACCTGTGGTAGCCAAAGAAATAGTAGCCAGCTGTGATAAATGTCAGCTAAAAGGAGAAGCCATGCATGGACAAGTAGACTGTAGTCCAGGAATATGGCAATTAGATTGTACACATTTAGAAGGAAAAATTATCATAGTAGCAGTTCATGTAGCCAGTGGGTATATAGAAGCAGAAGTCATTCCAGCAGAGACAGGGCAGGAAACAGCATACTTTATCTTAAGGTTAGCAGGAAGATGGCCAGTAAAAACAATACATACAGACAATGGCAGCAATTTCACCAGTACTACAGTTAAGGCCGCCTGTTGGTGGGCAGGGATCAAACAGGAATTTGGCATTCCCTACAATCCTCAAAGTCAAGGAGTAGTAGAATCTATGAATAAAGAATTAAAGAAAATTATAGGACAGATAAGAGATCAGGCTGAGCATCTCAAGACAGCAGTACAAATGGCAGTATTCATTCACAATTTTAAAAGAAAAGGGGGGATTGGGGGGTGCAGTGCAGGGGAAAGAATAGTAGACATAATAGCATCAGACATACAAACTAAAGAATTACAAAAACAAATTTCAAAACTTCAAAATTTTCGGGTTTATTTCAGGGACAGCAGAGATCCACTTTGGAAAGGACCAGCAAAACTTCTCTGGAAAGGTGAAGGGGCAGTAGTAATACAAGATAATAGTGAAATAAAAGTAGTGCCAAGAAGAAAAGCAAAGATACTTAGGCATTATGGAAAACAGATGGCAGGTGATGATTGTGTGGCAAGTAGACAGGATGAGGAT</w:t>
      </w:r>
    </w:p>
    <w:p>
      <w:pPr>
        <w:pStyle w:val="PlainText"/>
        <w:rPr/>
      </w:pPr>
      <w:r>
        <w:rPr/>
        <w:t>&gt;EF363125</w:t>
      </w:r>
    </w:p>
    <w:p>
      <w:pPr>
        <w:pStyle w:val="PlainText"/>
        <w:rPr/>
      </w:pPr>
      <w:r>
        <w:rPr/>
        <w:t>TTTTTAGACGGAATAGATAAAGCCCAAGAAGAACATGAGAAATATCACAGCAATTGGAGAGCAATGGCTAGTGATTTTAACCTGCCACCTGTGGTAGCCAAAGAAATAGTAGCCAGCTGTGATAAATGTCAGCTAAAAGGAGAAGCCATGCATGGACAAGTAGACTGTAGTCCAGGAATATGGCAATTAGATTGTACACATTTAGAAGGAAAAATTATCATAGTAGCAGTTCATGTAGCCAGTGGGTATATAGAAGCAGAAGTCATTCCAGCAGAGACAGGGCAGGAAACAGCATACTTTATCTTAAGGTTAGCAGGAAGATGGCCAGTAAAAACAATACATACAGACAATGGCAGCAATTTCACCAGTACTACAGTTAAGGCCGCCTGTTGGTGGGCAGGGATCAAACAGGAATTTGGCATTCCCTACAATCCTCAAAGTCAAGGAGTAGTAGAATCTATGAATAAAGAATTAAAGAAAATTATAGGACAGATAAGAGATCAGGCTGAGCATCTCAAGACAGCAGTACAAATGGCAGTATTCATTCACAATTTTAAAAGAAAAGGGGGGATTGGGGGGTGCAGTGCAGGGGAAAGAATAGTAGACATAATAGCATCAGACATACAAACTAAAGAATTACAAAAACAAATTTCAAAACTTCAAAATTTTCGGGTTTATTTCAGGGACAGCAGAGATCCACTTTGGAAAGGACCAGCAAAACTTCTCTGGAAAGGTGAAGGGGCAGTAGTAATACAAGATAATAGTGAAATAAAAGTAGTGCCAAGAAGAAAAGCAAAGATACTTAGGCATTATGGAAAACAGATGGCAGGTGATGATTGTGTGGCAAGTAGACAGGATGAGGAT</w:t>
      </w:r>
    </w:p>
    <w:p>
      <w:pPr>
        <w:pStyle w:val="PlainText"/>
        <w:rPr/>
      </w:pPr>
      <w:r>
        <w:rPr/>
        <w:t>&gt;EF363127</w:t>
      </w:r>
    </w:p>
    <w:p>
      <w:pPr>
        <w:pStyle w:val="PlainText"/>
        <w:rPr/>
      </w:pPr>
      <w:r>
        <w:rPr/>
        <w:t>TTTTTAGATGGAATAGATAAGGCCCAAGAAGAACATGAGAAATATCACAGTAACTGGAGAGCAATGGCTAGTGATTTTGGCCTGCCACCTGTAGTAGCAAGAGAAATAGTAGCCAGTTGTGATAAATGTCAACTAAAAGGAGAAGCCATGCATGGACAAGTAGACTGTAGTCCAGGAATATGGCAACTAGATTGTACACATTTGGAAGGAAAAATTATTCTGGTAGCAGTTCATGTAGCCAGTGGATATATAGAAGCAGAAGTTATTCCAGCAGAGACAGGGCAGGAAACAGCATACTTTGTCTTAAAATTAGCAGGAAGATGGCCAGTAACAACAATACATACAGACAATGGCAGCAATTTCACCAGTACTGCAGTTAAGGCCGCCTGTTGGTGGGCGGGGATCAAGCAAGAATTTGGCATCCCCTACAATCCCCAAAGTCAAGGAGTAGTAGAATCTATGAATAAAGAATTAAAGAAAATTATAGGACAGGTAAGAGAGCAGGCTGAACATCTTAAGACAGCAGTACAAATGGCAGTATTCATCCACAATTTTAAAAGAAAAGGGGGGATTGGGGGGTACAGTGCAGGGGAAAGAATAGTAGACATAATAGCAACAGACATACAAACTAAAGAACTACAAAAACAAATTACAAAAATTCAAAATTTTCGGGTTTATTACAGGGACAACAGAGATCCCCTTTGGAAAGGACCAGCAAAACTTCTG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AY894994</w:t>
      </w:r>
    </w:p>
    <w:p>
      <w:pPr>
        <w:pStyle w:val="PlainText"/>
        <w:rPr/>
      </w:pPr>
      <w:r>
        <w:rPr/>
        <w:t>TTCTTAGATGGGATAGATAAGGCTCAAGAAGAACATGAAAAATATCACAGCAATTGGAGAGCAATGGCTAGTGATTTTAATCTGCCACCTATAGTAGCAAAGGAAATAGTGGCCAGCTGTGATAAATGTCAGCTAAAAGGGGAAGCTATGCATGGACAAGTAGACTGTAGTCCAGGAATATGGCAATTAGATTGCACACATCTAGAAGGAAAAGTAATCCTGGTAGCAGTCCATGTGGCCAGTGGCTACATAGAAGCAGAAGTTATCCCAGCAGAAACAGGACAGGAGACAGCATACTTTCTGCTAAAATTAGCAGCAAGATGGCCAGTAAAGGTAATACACACAGACAATGGTCCCAATTTCACCAGCGCTGCAGTTAAAGCAGCCTGTTGGTGGGCAAATGTCCAACAGGAATTTGGGATTCCCTACAATCCCCAGAGTCAAGGAGTAGTGGAATCTATGAATAAAGAATTAAAGAAAATCATAGGACAAGTTAGGGATCAAGCTGAACATCTTAAGACAGCAGTACAAATGGCAGTATTCATTCACAATTTTAAAAGAAAAGGGGGGATTGGGGGGTACAGTGCAGGGGAAAGAATAATAGACATAATAGCATCAGACATACAAACTAAAGAACTACAAAAACAAATTACAAAAATTTCAAACTTTCGGGTTTATTACAGGGACAGCAGAGACCCCATTTGGAAAGGACCAGCAAAACTACTCTGGAAAGGTGAAGGGGCAGTAGTAATACAAGACAATAGTGACATAAAAGTAGTTCCAAGAAGAAAAGCAAAGATCATTAGAGATTATGGAAAACAGATGGCAGGTGATGATTGTGTGGCAGGTAGACAGGATGAGGAT</w:t>
      </w:r>
    </w:p>
    <w:p>
      <w:pPr>
        <w:pStyle w:val="PlainText"/>
        <w:rPr/>
      </w:pPr>
      <w:r>
        <w:rPr/>
        <w:t>&gt;AY894995</w:t>
      </w:r>
    </w:p>
    <w:p>
      <w:pPr>
        <w:pStyle w:val="PlainText"/>
        <w:rPr/>
      </w:pPr>
      <w:r>
        <w:rPr/>
        <w:t>TTTTTAGATGGGATAGATAAGGCTCAAGAAGACCATGAAAAATATCACAGCAATTGGAGAGCAATGGCTAGTGAATTTAATCTGCCACCTATAGTAGCAAAAGAAATAGTGGCCAGCTGTGATAAATGTCAGCTAAAAGGAGAAGCTATGCATGGACAAGTAGACTGTAGTCCAGGAATATGGCAATTAGATTGCACACATCTAGAAGGAAAAATAATCCTGGTAGCAGTCCATGTGGCCAGTGGCTATATAGAAGCAGAAGTTATCCCAGCAGAAACAGGACAGGAGACAGCATACTTTCTGCTAAAATTAGCAGGCAGATGGCCAGTAAAGGTAATACACACAGACAATGGTCCCAATTTCACCAGCACTGCAATGAAAGCAGCCTGTTGGTGGGCAAATGTCCAACAGGAATTTGGAATTCCCTACAATCCCCAGAGTCAAGGAGTAGTGGAATCTATGAATAAAGAATTAAAGAAAATCATAGGACAAGTCAGGGATCAAGCTGAACACCTTAAGACAGCAGTACAGATGGCAGTATTCATTCACAATTTTAAAAGAAAAGGGGGGATTGGGGGGTACAGTGCAGGGGAAAGAATAATAGACATAATAGCATCAGATATACAAACTAAAGAACTACAAAAACAAATTACAAAAATTTCAAATTTTCGGGTTTATTACAGGGACAGCAGAGATCCTATTTGGAAAGGACCAGCAAAACTACTCTGGAAAGGTGAAGGGGCAGTAGTAATACAAGACAATAGTGACATAAAAGTAGTTCCAAGAAGAAAAGCAAAGATCATTAGAGATTATGGAAAACAGATGGCAGGTGATGATTGTGTGGCAGGTAGACAGGATGAGGAT</w:t>
      </w:r>
    </w:p>
    <w:p>
      <w:pPr>
        <w:pStyle w:val="PlainText"/>
        <w:rPr/>
      </w:pPr>
      <w:r>
        <w:rPr/>
        <w:t>&gt;AY304496</w:t>
      </w:r>
    </w:p>
    <w:p>
      <w:pPr>
        <w:pStyle w:val="PlainText"/>
        <w:rPr/>
      </w:pPr>
      <w:r>
        <w:rPr/>
        <w:t>TTCTTGGATGGAATAGATAAGGCTCAAGAAGAGCATGAGAAATACCACAGCAATTGGAGGGCAATGGCTAGTGATTTTAACCTGCCACCGGTGGTAGCAAAAGAAATAGTAGCCAGCTGTGATAAATGTCAGCTAAAAGGAGAAGCCTTGCATGGACAAGTAGATTGTAGTCCAGGAATATGGCAATTAGATTGTACACATTTAGAAGGAAAAGTTATCCTGGTAGCAGTCCATGTAGCCAGTGGCTATATAGAAGCAGAGGTTATTCCAGCAGAAACAGGGCAGGAAACTGCCTACTTTATCTTGAAATTAGCAGGAAGATGGCCAGTAAAAATAGTACACACAGACAATGGCAGCAATTTCACCAGCGCTGCAGTTAAAGCCGCCTGTTGGTGGGCAGGCGTCAAGCAGGAATTTGGAATTCCCTACAATCCCCAAAGTCAAGGAGTAGTAGAATCCATGAATAAAGAATTAAAGAAAATTATAGGACAGGTAAGAGACCAAGCTGAACATCTTAAGACAGCAGTACAAATGGCAGTACTCATCCACAATTTTAAAAGAAAAGGGGGGATTGGGGGGTACAGTGCAGGGGAAAGAATAATAGACATAATAGCAACAGACATACAAACTAAAGAATTACAAAAACAAATCACAAAAATTCAAAATTTTCGGGTTTATTTCAGGGACAGCAGAGATCCAATTTGGAAAGGACCAGCAAAACTTCTTTGGAAAGGTGAAGGGGCAGTAGTAATACAAGACAATAGTGACATAAAGGTAGTACCAAGAAGAAAAGTAAAGATCATTAGGGATTATGGAAAACAGATGGCAGGTGATGATTGTGTGGCAAGTAGACAGGATGAGGAT</w:t>
      </w:r>
    </w:p>
    <w:p>
      <w:pPr>
        <w:pStyle w:val="PlainText"/>
        <w:rPr/>
      </w:pPr>
      <w:r>
        <w:rPr/>
        <w:t>&gt;DQ085867</w:t>
      </w:r>
    </w:p>
    <w:p>
      <w:pPr>
        <w:pStyle w:val="PlainText"/>
        <w:rPr/>
      </w:pPr>
      <w:r>
        <w:rPr/>
        <w:t>TTTTTAGATGGAATAGATAAAGCCCAAGAGGAACATGAAAAATATCACAGTAATTGGAGAGCAATGGCTAGTGATTTTAACATACCACCGGTAGTAGCAAAAGAAATAGTAGCCAGCTGTGATAAATGCCAGGTAAAAGGAGAAGCCATGCATGGACAAGTAGATTGTAGTCCAGGAATATGGCAGCTAGATTGTACACACTTAGAAGGAAAAGTTATCCTGGTAGCAGTTCATGTAGCCAGTGGATATATAGAAGCAGAAGTTATTCCAGCAGAGACAGGGCAAGAAACAGCATATTTTCTCTTAAAACTAGCAGGAAGATGGCCAGTAAAAACAATACATACAGATAATGGCAGCAATTTCACCAGTACTACAGTTAAGGCCGCCTGTTGGTGGGCAGGGATCAAGCAGGAATTTGGCATTCCCTACAATCCCCAAAGTCAAGGAGTAATAGAATCTATGAATAAAGAATTAAAGAAAATTATAGGACAGGTAAGAGATCAGGCTGAGCATCTTAAGACAGCAGTACAAATGGCAGTATTCATCCACAATTTTAAAAGAAAAGGGGGGATTGGGGGGTACAGTGCAGGGGAAAGAATAATAGACATAATAGCAACAGACATACAAACTAAAGAATTACAAAAACAAATTACAAAAATCCAAAATTTTCGGGTTTATTACAGGGACAGCAGAGACCCAGTTTGGAAAGGACCAGCAAAGCTACTCTGGAAAGGTGAAGGGGCAGTAGTCATACAAGACAATAGTGAAATAAAAGTAGTACCAAGAAGAAAAGCAAAGATCATTAGGGATTATGGAAAACAGATGGCAGGTGATGATTGTGTGGCAGGTAGACAGGATGAGGAT</w:t>
      </w:r>
    </w:p>
    <w:p>
      <w:pPr>
        <w:pStyle w:val="PlainText"/>
        <w:rPr/>
      </w:pPr>
      <w:r>
        <w:rPr/>
        <w:t>&gt;DQ085868</w:t>
      </w:r>
    </w:p>
    <w:p>
      <w:pPr>
        <w:pStyle w:val="PlainText"/>
        <w:rPr/>
      </w:pPr>
      <w:r>
        <w:rPr/>
        <w:t>TTTTTAGATGGAATAGATAAAGCCCAAGAAGATCATGAGAAATATCACAGTAATTGGAGGGCAATGGCTAGTGATTTTAACCTGCCACCTGTGGTAGCAAAAGAAATAGTAGCCAGCTGTGATAAATGTCAGCTAAAAGGAGAAGCCATGCATGGACAAGTAGACTGTAGTCCAGGAATATGGCAGCTAGATTGTACACACTTAGAAGGAAAAATTATCCTGGTAGCAGTTCATGTAGCCAGTGGATATATAGAAGCAGAAGTTATTCCAGCAGAGACAGGGCAGGAAACAGCATACTTCATCTTAAAATTAGCAGGAAGATGGCCAGTAAAAACAATACATACAGACAATGGCAGCAATTTCACCAGTACTACAGTTAAGGCCGCCTGTTGGTGGGCGGGGATCAAGCAGGAATTTGGCATTCCCTACAATCCCCAAAGTCAAGGAGTAGTGGAATCTATAAATAAAGAATTAAAGAAAATTATAGGACAGGTAAGAGATCAGGCTGAATATCTTAAGACAGCAGTACAAATGGCAGTATTCATCCACAATTTTAAAAGAAAAGGGGGGATTGGGGGATACAGTGCAGGGGAAAGAATAATAGACATAATAGCAACAGACATACAAACTAAAGAATTACAAAAACAAATTACAAAAATCCAAAATTTTCGGGTTTATTACAGGGACAGCAGAGATCCACTTTGGAAAGGACCAGCAAAGCTTCTTTGGAAAGGTGAAGGGGCAGTAGTAATACAAGATAACAGTGAAATAAAAGTAGTGCCAAGAAGAAAAGCAAAGATCATTAGGGATTATGGAAAACAGATGGCAGGTGATGATTGTGTGGCAGGTAGACAGGATGAGGAT</w:t>
      </w:r>
    </w:p>
    <w:p>
      <w:pPr>
        <w:pStyle w:val="PlainText"/>
        <w:rPr/>
      </w:pPr>
      <w:r>
        <w:rPr/>
        <w:t>&gt;DQ085869</w:t>
      </w:r>
    </w:p>
    <w:p>
      <w:pPr>
        <w:pStyle w:val="PlainText"/>
        <w:rPr/>
      </w:pPr>
      <w:r>
        <w:rPr/>
        <w:t>TTTTTAGATGGAATAGATAAGGCCCAAGATGAACATGAGAAATATCACAGTAATTGGAGATCAATGGCTAGTGATTTTAACCTGCCACCTATAGTAGCAAAAGAAATAGTAGCCAGCTGTGATAAATGTCAGCTAAAAGGGGAAGCCATACATGGACAAGTAGACTGTAGTCCAGGAATATGGCAGCTAGATTGTACACACTTAGAAGGAAATGTTATCCTGGTAGCAGTTCATGTGGCCAGTGGATATATAGAAGCAGAAGTTATTCCAGCAGAGACAGGACAAGAAACAGCATACTTTCTCTTAAAATTAGCACGAAGATGGCCAGTAAAAACAATACATACAGACCATGGCAGCAATTTCACCAGTACTGCCGTTAAGGCCGCCTGTTGGTGGGCGGGGATCAAGCAGGATTTTGGCATTCCCTACAATCCCCAAAGTCAAGGAGTAGTAGAATCTATGAATAATGAATTAAAGAAAATTATAGGACAGGTAAGAGATCAGGCTGAACATCTTAAAACAGCAGTGCAAATGGCAGTCTTCATTCACAATTTTAAAAGAAAAGGGGGGATTGGGGGGTACAGTGCAGGGGAAAGAATAGTAGACATAATAGCAACAGACATACAAACTAAAGAACTACAAAAACAAATTACAAAAATTCAAAATTTTCGGGTTTATTACAGGGACAGCAGAGATCCACTTTGGAAAGGACCAGCAAAGCTGCTT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DQ085870</w:t>
      </w:r>
    </w:p>
    <w:p>
      <w:pPr>
        <w:pStyle w:val="PlainText"/>
        <w:rPr/>
      </w:pPr>
      <w:r>
        <w:rPr/>
        <w:t>TTTTTAGATGGAATAGATAAGGCCCAAGATGAACATGAGAAATATCACAGTAATTGGAGATCAATGGCTAGTGATTTTAACCTGCCACCTGTAGTAGCAAAAGAGATAGTAGCCAGCTGTGATAAGTGTCAGCTAAAAGGGGAAGCCATACATGGACAAGTAGACTGTAGTCCAGGAATATGGCAGCTAGATTGTACACACTTAGAAGGAAAAGTTATCCTGGTAGCAGTTCATGTAGCCAGTGGATATATAGAAGCAGAAGTTATTCCAGCAGAAACAGGACAAGAAACAGCATACTTTCTCTTAAAATTAGCAGGAAGATGGCCAGTAAAAACAGTACATACAGACAATGGCAGCAATTTCACTAGTACTGCGGTTAAGGCCGCCTGTTGGTGGGCGGGGATCAAGCAGGATTTTGGCATTCCCTACAATCCCCAAAGTCAAGGAGTAATAGAATCTATGAATAAGGAGTTAAAGAAAATTATAGGACAGGTAAGAGATCAGGCTGAACATCTTAAAACAGCAGTGCAAATGGCAGTCTTCATTCACAATTTTAAAAGAAAAGGGGGGATTGGGGGGTACAGTGCAGGGGAAAGAATAGTAGACATAATAGCAACAGACATACAGACTAAAGAACTACAAAAACAAATTACAAAAATTCAAAATTTTCGGGTTTATTACAGGGACAGCAGAGATCCACTTTGGAAAGGACCAGCAAAGCTGCTT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DQ085871</w:t>
      </w:r>
    </w:p>
    <w:p>
      <w:pPr>
        <w:pStyle w:val="PlainText"/>
        <w:rPr/>
      </w:pPr>
      <w:r>
        <w:rPr/>
        <w:t>TTTTTAGATGGGATAGATAAGGCACAGGAGGAACATGAAAAATACCACAACAATTGGAGAGCAATGGCTAGTGATTTTAATATACCACCTGTAATAGCAAAAGAAATAGTAGCTAGCTGTGATAAGTGCCAGCTAAAAGGGGAAGCCATGCATGGACAAGTAGACTGTAGTCCAGGAATATGGCAGCTAGATTGTACACATTTAGAAGGAAAAGTTATCCTGGTAGCAGCCCATGTAGCTAGTGGGTACCTAGAAGCAGAAGTTATCCCAGCAGAAACAGGACAAGAAACAGCCTACTTCATACTAAAGTTAGCAGGAAGATGGCCAGTAAAAACAATACACACAGACAATGGCCCCAATTTCACCAGTGCCGCAGTTAAGGCAGCCTGTTGGTGGGCAGGTATCCAGCAGGAATTTGGCATTCCCTACAATCCCCAAAGTCAAGGAGTAGTAGAATCAATGAATAAAGAATTAAAGAAAATTATAGGACAAGTAAGGGATCAGGCTGAACATCTTAAGACAGCAGTACAAATGGCAGTATTCATCCACAATTTTAAAAGAAAAGGGGGGATTGGGGGGTACAGTGCAGGGGAAAGAATAATAGACATAATAGCAACAAACATACAAACTAACGAACTACAAAAACAAATTACAAAAATTCAAAATTTTCGGGTTTATTTCAGGGACAGCAGAGACCCAGTTTGGAAAGGACCAGCAAAACTACTCTGGAAAGGTGAAGGGGCAGTAGTCATACAAGACAATAGTGAAATAAAAGTAGTACCAAGAAGAAAAGCAAAGATCATTAGGGATTATGGAAAACAGATGGCAGGTGATGATTGTGTGGCAGGTAGACAGGATGAGGAT</w:t>
      </w:r>
    </w:p>
    <w:p>
      <w:pPr>
        <w:pStyle w:val="PlainText"/>
        <w:rPr/>
      </w:pPr>
      <w:r>
        <w:rPr/>
        <w:t>&gt;DQ085872</w:t>
      </w:r>
    </w:p>
    <w:p>
      <w:pPr>
        <w:pStyle w:val="PlainText"/>
        <w:rPr/>
      </w:pPr>
      <w:r>
        <w:rPr/>
        <w:t>TTTTTAGATGGAATAGATAAGGCCCAAGAGGAACATGAGAAATATCACAGTAATTGGAGAGCAATGGCTAGTGATTTTAACCTGCCACCTATAGTAGCAAAAGAAATAGTAGCCAGCTGTGATAAATGTCAGCTAAAAGGAGAAGCCATGCATGGACAAGTAGACTGTAGTCCAGGGATATGGCAGCTAGATTGTACACACTTAGAAGGAAAAATTATCCTGGTAGCAGTTCATGTAGCCAGTGGATATATAGAAGCAGAAGTTATTCCAGCAGAGACAGGGCGAGAAACAGCATACTTTATCTTAAAATTAGCAGGAAGATGGCCAGTAAAAACAATACATACAGACAATGGCACCAATTTCACCAGTACTACGGTTAAGGCCGCCTGTTGGTGGGCAGGGATCAAGCAGGAATTTGGCATTCCCTACAATCCCCAAAGTCAAGGAGTAATAGAATCTATGAATAAGGAATTAAAGAAAATTATAGGACAGGTAAGAGATCAGGCTGAACATCTCAAAACAGCAGTGCAAATGGCAGTATTCATTCACAATTTTAAAAGAAAAGGGGGGATTGGGGGATACAGTGCAGGGGAAAGAATAGTAGACATAATAGCAACAGACATACAAACTAAAGAATTACAAAAACAAATTACAAAAATTCAAAATTTTCGGGTTTATTACAGGGACAGCAGAGATCCACTTTGGAAAGGACCAGCAAAGCTACTCTGGAAAGGTGAAGGGGCAGTAGTAATACAAGATAATAGTGAAATAAAAGTAGTGCCAAGGAGAAAAGCAAAGATCATTAAGGATTATGGAAAACAGATGGCAGGTGATGATTGTGTGGCAAGTAGACAGGATGAGGAT</w:t>
      </w:r>
    </w:p>
    <w:p>
      <w:pPr>
        <w:pStyle w:val="PlainText"/>
        <w:rPr/>
      </w:pPr>
      <w:r>
        <w:rPr/>
        <w:t>&gt;DQ085873</w:t>
      </w:r>
    </w:p>
    <w:p>
      <w:pPr>
        <w:pStyle w:val="PlainText"/>
        <w:rPr/>
      </w:pPr>
      <w:r>
        <w:rPr/>
        <w:t>TTTCTAGATGGAATAGATAAGGCCCAAGATGAACATGAGAAATATCACAGTAATTGGAGATCAATGGATAGTGATTTTAACCTACCACCTATAGTAGCAAAAGAAATAGTAGCCAGCTGTGATAAATGTCAGCTAAAAGGAGAAGCCATGCATGGACAAGTAGACTGTAGTCCAGGAATATGGCAGCTAGATTGTACACACTTAGAAGGAAAAATTATCCTGGTAGCAGTTCATGTAGCCAGTGGATATATAGAAGCAGAAGTTATTCCAGCAGAGACAGGGCAAGAAACAGCATACTTTCTCTTAAAATTAGCAGGAAGATGGCCAGTGAAAACAGTACATACAGATAATGGCAGCAATTTCACCAGTAATGCGGTTAAGGCCGCCTGTTGGTGGGCGGAGATCAAGCAGGAATTTGGCATTCCCTACAATCCCCAAAGTCAAGGAGTAATAGAATCCATGAATAAGGAATTAAAGAAAATTATAGGACAGGTAAGAGATCAAGCTGAACATCTTAAGACAGCAGTACAAATGGCAGTATTCATCCACAATTTTAAGAGAAAAGGGGGGATTGGGGGATACAGTGCAGGGGAAAGAATAATAGACATAATATCAACAGACATACAAACTAGAGAATTACAAAAACAAATTACAAAAATCCAAAATTTTCGGGTTTATTACAGGGACAGCAGAGACCCAGTTTGGAAAGGACCAGCAAAGCTACTCTGGAAAGGTGAAGGGGCAGTAGTCATACAAGATAATAGTGACATAAAAGTAGTGCCAAGAAGAAAAGCAAAAATCATTAGGGATTATGGAAAACAGATGGCAGGTGATGATTGTGTGGCAAGTAGACAGGATGAGGAT</w:t>
      </w:r>
    </w:p>
    <w:p>
      <w:pPr>
        <w:pStyle w:val="PlainText"/>
        <w:rPr/>
      </w:pPr>
      <w:r>
        <w:rPr/>
        <w:t>&gt;DQ085874</w:t>
      </w:r>
    </w:p>
    <w:p>
      <w:pPr>
        <w:pStyle w:val="PlainText"/>
        <w:rPr/>
      </w:pPr>
      <w:r>
        <w:rPr/>
        <w:t>TTTTTAGATGGAATAGATAAGGCCCAAGAGGAACATGAGAAATATCACAGTAATTGGAGATCAATGGCTAGTGATTTTAACCTGCCACCTATAGTAGCAAAAGAAATAGTAGCCAGCTGTGATAAATGTCAGCTAAAAGGAGAAGCCATGCATGGACAAGTAGACTGTAGTCCAGGAATATGGCAGCTAGATTGTACACACTTAGAAGGAAAAGTTATCCTGGTAGCAGTTCATGTAGCCAGTGGATACATAGAAGCAGAAGTTATTCCAGCAGAGACAGGGCAAGAAACAGCATACTTTATCTTAAAATTAGCAGGAAGATGGCCAGTAAAAACAATACATACAGACAATGGCAGCAATTTCATCAGTAACACGGTTAAGGCCGCCTGTTGGTGGGCGGGGATCAAGCAGGAATTTGGCATTCCCTACAATCCCCAAAGTCAAGGAGTAATAGAATCTATGAATAAGGAATTAAAGAAAATTATAGGACAGGTAAGAGATCAGGCTGAACATCTTAAAACAGCAGTGCAAATGGCAGTATTCATTCACAATTTTAAAAGAAAAGGGGGGATTGGGGGGTACAGTGCAGGAGAAAGAATAGTAGACATAATAGCAACAGACATACAAACTAAAGAACTACAAAAACAAATTACAAAAATTCAAAATTTTCGGGTTTATTACAGGGACAGCAGAGATCCACTTTGGAAAGGACCAGCAAAGCTGCTCTGGAAAGGTGAAGGGGCAGTAGTAATACAAGATAATAGTGACATAAAAGTAGTGCCAAGAAGAAAAGCAAAGATCATTAGGGATTATGGAAAACAGATGGCAGGTGATGATTGTGTGGCAAGTAGACAGGATGAGGAT</w:t>
      </w:r>
    </w:p>
    <w:p>
      <w:pPr>
        <w:pStyle w:val="PlainText"/>
        <w:rPr/>
      </w:pPr>
      <w:r>
        <w:rPr/>
        <w:t>&gt;DQ085875</w:t>
      </w:r>
    </w:p>
    <w:p>
      <w:pPr>
        <w:pStyle w:val="PlainText"/>
        <w:rPr/>
      </w:pPr>
      <w:r>
        <w:rPr/>
        <w:t>TTTTTAGATGGGATAGATAAGGCACAGGAGGAGCATGAAAAATATCACAACAATTGGAGAGCAATGGCCAGTGATTTTAATCTGCCACCTGTAGTAGCAAAAGAAATAGTAGCTAGCTGTGATAAGTGTCAGCTAAAAGGGGAAGCCATGCATGGACAAGTAGATTGTAGTCCAGGGATATGGCAATTAGATTGTACACATCTAGAAGGAAAAGTTATCCTGGTAGCAGTCCATGTAGCTAGTGGGTACCTAGAAGCAGAAGTTATCCCAGCAGAAACAGGACAAGAAACAGCCTACTTCATACTAAAGTTAGCAGGAAGATGGCCAGTAAGAACAATACATACAGACAATGGCACCAATTTCACCAGTGCTACAGTTAAGGCCGCCTGTTGGTGGGCAGGGATCAAACAGGAATTTGGTATTCCCTACAATCCCCAAAGTCAAGGAGTAGTAGAATCTATAAATAAAGAATTAAAGAAAATTATAGGACAGATAAGAGATCAGGCTGAACATCTTAAAACAGCAGTACAAATGGCAGTATTTATCCACAATTTTAAAAGAAAAGGGGGGATTGGGGGATACAGTGCAGGGGAAAGAATAATAGACATAATATCAACAGACATACAAACTAGAGAATTACAAAAACAAATTACAAAAATTCAAAATTTCCGGGTTTATTACAGGGACAGCAGAGATCCAGTTTGGAAAGGACCAGCAAAGCTACTCTGGAAAGGCGAAGGGGCAGTGGTCATACAAGACAATAGTGAAATAAAGGTAGTACCAAGAAGAAAAGCAAAGATCATTAGGGATTATGGAAAACAGATGGCAGGTGATGATTGTGTGGCAGGTAGACAGGATGAGGAT</w:t>
      </w:r>
    </w:p>
    <w:p>
      <w:pPr>
        <w:pStyle w:val="PlainText"/>
        <w:rPr/>
      </w:pPr>
      <w:r>
        <w:rPr/>
        <w:t>&gt;DQ085876</w:t>
      </w:r>
    </w:p>
    <w:p>
      <w:pPr>
        <w:pStyle w:val="PlainText"/>
        <w:rPr/>
      </w:pPr>
      <w:r>
        <w:rPr/>
        <w:t>TTTTTAGATGGGATAGATAAGGCACAGGAGGAACATGAAAAATATCACAACAATTGGAGAGCAATGGCTAGTGATTTTAATCTGCCACCTGTAGTAGCAAAAGAAATAGTAGCTAGCTGTGATAAGTGCCAGGTAAAAGGAGAAGCCATGCATGGACAAGTAGATTGTAGTCCAGGGATATGGCAATTAGACTGTACACATTTAGAAGGAAAAGTTATCCTGGTAGCAGTCCATGTAGCTAGTGGGTACCTAGAAGCAGAAGTTATCCCAGCAGAAACAGGACAAGAAACAGCCTACTTCATACTAAAGTTAGCAGGAAGATGGCCAGTAAAAACAATACATACAGACAATGGCACCAATTTCACCAGTGCCACAGTTAAGGCAGCCTGTTGGTGGGCAGGTATCCAGCAGGAATTTGGAGTTCCCTACAACCCCCAAAGTCAAGGAGTAGTAGAATCTATGAATAAAGAGCTAAAGAAGATCATAGGACAGGTAAGAGATCAAGCTGAACATCTTAAGACAGCAGTACAAATGGCAGTATTTATCCACAATTTTAAAAGAAAAGGGGGGATTGGGGGATACAGTGCAGGGGAAAGAATAATAGATATCATAGCAACAGACATACAAACTAAAGAATTACAAAAACAAATTATAAAAATTCAAAATTTTCGGGTTTATTACAGGGACAGCAGAGACCCAGTTTGGAAAGGACCAGCAAAGCTACTCTGGAAAGGTGAAGGGGCAGTAGTCATACAAGACAATAGTGAAATAAAGGTAGTACCAAGAAGAAAAGCAAAGATCATTAGGGATTATGGAAAACAGATGGCAGGTGATGATTGTGTGGCAGGTAGACAGGATGAGGAT</w:t>
      </w:r>
    </w:p>
    <w:p>
      <w:pPr>
        <w:pStyle w:val="PlainText"/>
        <w:rPr/>
      </w:pPr>
      <w:r>
        <w:rPr/>
        <w:t>&gt;AY586540</w:t>
      </w:r>
    </w:p>
    <w:p>
      <w:pPr>
        <w:pStyle w:val="PlainText"/>
        <w:rPr/>
      </w:pPr>
      <w:r>
        <w:rPr/>
        <w:t>TTTTTAGATGGAATAGAAAAGGCTCAAGAAGAACATGATAAATATCACAACAATTGGAGAGCAATGGCTAGTGATTTTAATTTGCCACCAGTAGTAGCAAAAGAGATAGTAGCTAGCTGTGATAAATGTCAGCTAAAAGGGGAAGCCATGCATGGACAAGTAGACTGTAGCCCAGGGATATGGCAATTAGACCGTACACATTTAGAAGGGAAAATTATCATAGTAGCAGTCCATGTAGCCAGTGGCTATATAGAAGCAGAAGTTATCCCAGCAGAAACAGGACAGGAAACAGCCTACCTTCTACTAAAATTAGCAGGAAGATGGCCAGTAAAAGTAATACACACAGACAATGGCCCCAATTTCACCAGTGCTGCAGTAAAGGCAGCTTGTTGGTGGGCAAATATTACACAAGAATTTGGAATTCCCTACAATCCCCAAAGCCAAGGAGTAGTAGAATCTATGAATAAAGAATTAAAGAAAATCATAGGACAGATAAGAGACCAAGCTGAACATCTGAAGACAGCAGTCCAAATGGCAGTATTCATTCACAATTTTAAAAGAAAAGGGGGGATTGGGGGGTACAGTGCAGGGGAAAGAATAGTAGACATAATAGCATCAGAAATACAAACTAAAGAATTCCAAAAACAAATTACAAAAATTCAAAATTTTCGGGTTTATTACAGGGACAGCAGAGACCCAATTTGGAAAGGACCAGCAAAACTACTCTGGAAAGGTGAAGGGGCAGTAGTAATACAGGACAACAGTGAAATTAAGGTAGTACCAAGAAGAAAAGCAAAGATCATTAGGGATTATGGAAAACAGATGGCAGGTGATGATTGTGTGGCAGGTAGACAGGATGAGGAT</w:t>
      </w:r>
    </w:p>
    <w:p>
      <w:pPr>
        <w:pStyle w:val="PlainText"/>
        <w:rPr/>
      </w:pPr>
      <w:r>
        <w:rPr/>
        <w:t>&gt;AY586541</w:t>
      </w:r>
    </w:p>
    <w:p>
      <w:pPr>
        <w:pStyle w:val="PlainText"/>
        <w:rPr/>
      </w:pPr>
      <w:r>
        <w:rPr/>
        <w:t>TTTTTAGATGGAATAGAAAAGGCTCAAGAAGACCATGATAAATATCACAACAATTGGAGAGCAATGGCTAGTGATTTTAATTTGCCACCAGTAGTAGCAAAAGAGATAGTAGCTAGCTGTGATAAATGTCAGCTAAAAGGGGAAGCCATGCATGGACAAGTAGACTGTAGTCCAGGGATATGGCAATTAGACTGTACACATTTAGAAGGTAAAATTATCATAGTAGCAGTCCATGTAGCTAGTGGCTATATAGAAGCAGAAGTTATCCCAGCAGAAACAGGACAGGAAACAGCCTACTTCATACTAAAATTAGCAGGAAGATGGCCAGTAAAAGTAATACACACAGACAATGGCCCCAATTTCATCAGTGCTGCAGTAAAGGCAGCATGTTGGTGGGCAAATATTACACAAGAATTTGGAATTCCCTACAATCCCCAAAGCCAAGGAGTAGTAGAATCTATGAATAAGGAGTTAAAGAAAATCATAGGACAGATAAGAGATCAAGCTGAACATCTGAAGACAGCAGTACAAATGGCAGTTTTCATTCACAATTTTAAAAGAAAAGGGGGGATTGGGGGGTACAGTGCAGGGGAAAGAATAGTAGACATAATATCAACAGACATACAAACTAGAGAATTACAAAAACAAATTATAAAAATTCAAAATTTTCGGGTTTATTACAGGGACAGCAGAGACCCAATTTGGAAAGGACCAGCAAAACTACTCTGGAAAGGTGAAGGGGCAGTAGTAATACAGGACAATAGTGAAATTAAGGTAGTACCAAGAAGAAAAGCAAAGATCATTAGGGATTATGGAAAACAGATGGCAAGTGATGATTGTGTGGCAGGTAGACAGGATGAGGAT</w:t>
      </w:r>
    </w:p>
    <w:p>
      <w:pPr>
        <w:pStyle w:val="PlainText"/>
        <w:rPr/>
      </w:pPr>
      <w:r>
        <w:rPr/>
        <w:t>&gt;EF165539</w:t>
      </w:r>
    </w:p>
    <w:p>
      <w:pPr>
        <w:pStyle w:val="PlainText"/>
        <w:rPr/>
      </w:pPr>
      <w:r>
        <w:rPr/>
        <w:t>TTTTTAGATGGGATAGATAAAGCTCAAGAAGAACATGAAAGATATCACAGCAATTGGAGAACAATGGCTAGTGATTTTAATTTGCCACCTATAGTAGCAAAGGAAATAGTAGCCAACTGTGATAAATGTCAACTAAAAGGGGAAGCTATGCATGGACAAGTGGACTGTAGTCCAGGGATATGGCAATTAGATTGCACACATCTAGAAGGAAAAGTCATCCTGGTAGCAGTCCACGTGGCCAGTGGATATATAGAAGCAGAAGTTATCCCAGCAGAAACAGGACAGGAGACAGCATACTTTCTGCTAAAATTAGCAGGAAGATGGCCAGTAAAAGTAATACACACAGACAACGGTAGCAATTTCACCAGCGCTGCAGTTAAAGCAGCCTGTTGGTGGGCCAATGTCCGACAGGAATTTGGGATCCCCTACAATCCCCAAAGTCAAGGAGTAGTAGAATCTATGAATAAGGAATTAAAGAAAATCATAGGGCAGGTAAGAGATCAAGCTGAACATCTTAAGACAGCAGTACAAATGGCAGTATTCATCCACAATTTTAAAAGAAAAGGGGGGATTGGGGGGTACAGTGCAGGGGAAAGAATAATAGACATAATAGCAACAGACATACAAACTAAAGAATTACAAAAACAAATTACAAAAATTCAAAATTTTCGGGTTTATTACAGGGACAGCAGAGAC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EF165540</w:t>
      </w:r>
    </w:p>
    <w:p>
      <w:pPr>
        <w:pStyle w:val="PlainText"/>
        <w:rPr/>
      </w:pPr>
      <w:r>
        <w:rPr/>
        <w:t>TTTTTAGATGGGATAGATAAAGCTCAAGAAGAACATGAAAGATATCACAGCAATTGGAGAACAATGGCTAGTGATTTTAATTTGCCACCTATAGTAGCAAAGGAAATAGTAGCCAACTGTGATAAATGTCAACTAAAAGGGGAAGCTATGCATGGACAAGTAGACTGTAGTCCAGGGATATGGCAATTAGATTGCACACATCTAGAAGGAAAAGTCATCCTGGTAGCAGTCCACGTGGCCAGTGGATATATAGAAGCAGAAGTTATCCCAGCAGAAACAGGACAGGAGACAGCATACTTTCTGCTAAAATTAGCAGGAAGATGGCCAGTAAAAGTAATACACACAGACAACGGTAGCAATTTCACCAGCGCTGCAGTTAAAGCAGCCTGTTGGTGGGCCAATGTCCGACAGGAATTTGGGATCCCCTACAATCCCCAAAGTCAAGGAGTAGTAGAATCTATGAATAAGGAATTAAAGAAAATCATAGGGCAGGTAAGAGATCAAGCTGAACATCTTAAGACAGCAGTACAAATGGCAGTATTCATCCACAATTTTAAAAGAAAAGGGGGGATTGGGGGGTACAGTGCAGGGGAAAGAATAATAGACATAATAGCAACAGACATACAAACTAAAGAATTACAAAAACAAATTACAAAAATTCAAAATTTTCGGGTTTATTACAGGGACAGCAGAGAC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EF165541</w:t>
      </w:r>
    </w:p>
    <w:p>
      <w:pPr>
        <w:pStyle w:val="PlainText"/>
        <w:rPr/>
      </w:pPr>
      <w:r>
        <w:rPr/>
        <w:t>TTTTTAGATGGGATAGATAAAGCTCAAGAAGAACATGAAAGATATCACAGCAATTGGAGAACAATGGCTAGTGATTTTAATTTGCCACCTATAGTAGCAAAGGAAATAGTAGCCAACTGTGATAAATGTCAACTAAAAGGGGAAGCTATGCATGGACAAGTGGACTGTAGTCCAGGGATATGGCAATTAGATTGCACACATCTAGAAGGAAAAGTCATCCTGGTAGCAGTCCACGTGGCCAGTGGATATATAGAAACAGAAGTTATCCCAGCAGAAACAGGACAGGAGACAGCATACTTTCTGCTAAAATTAGCAGGAAGATGGCCAGTAAAAGTAATACACACAGACAACGGTAGCAATTTCACCAGCGCTGCAGTTAAAGCAGCATGTTGGTGGGCCAATGTCCGACAGGAATTTGGGATCCCCTACAATCCCCAAAGTCAAGGAGTAGTAGAATCTATGAATAAGGAATTAAAGAAAATCATAGGGCAGGTAAGAGATCAAGCTGAACATCTTAAGACAGCAGTACAAATGGCAGTATTCATCCACAATTTTAAAAGAAAAGGGGGGATTGGGGGGTACAGTGCAGGGGAAAGAATAATAGACATAATAGCAACAGACATACAAACTAAAGAATTACAAAAACAAATTACAAAAATTCAAAATTTTCGGGTTTATTACAGGGACAGCAGAGACCCAATTTGGAAAGGACCAGCAAAACTACTCTGGAAAGGTGAAGGGGCAGTAGTAATACAAGACAATAGTGATATAAAAGTAGTACCAAGAAGAAAAGCAAAGATCATTAGGGATTATGGAAAACAGATGGCAGGTGATGATTGTGTGGCAGGTAGACAGGATGAGGAT</w:t>
      </w:r>
    </w:p>
    <w:p>
      <w:pPr>
        <w:pStyle w:val="PlainText"/>
        <w:rPr/>
      </w:pPr>
      <w:r>
        <w:rPr/>
        <w:t>&gt;AF460972</w:t>
      </w:r>
    </w:p>
    <w:p>
      <w:pPr>
        <w:pStyle w:val="PlainText"/>
        <w:rPr/>
      </w:pPr>
      <w:r>
        <w:rPr/>
        <w:t>TTTTTGGATGGCATAGACAAAGCCCAAGAAGATCATGAAAGATATCACAGCAATTGGAGAACAATGGCTAGTGATTTTAATCTACCACCTGTAGTAGCAAAAGAAATAGTGGCCAGTTGTGATAAATGCCAGCTAAAAGGGGAAGCCACGCATGGACAAGTAGACTGTAGTCCAGGAATATGGCAATTAGATTGTACACATTTAGAAGGAAAAATTATCCTGGTAGCAGTCCATGTAGCCAGTGGCTATATAGAAGCAGAAGTTATCCCAGCAGAAACAGGACAGGAAACAGCATACTTTATATTAAAATTAGCAGGAAGATGGCCAGTAAAAGTAATACACACAGACAATGGCAGCAATTTTACCAGTGCTGCAGTAAAAGCAGCATGTTGGTGGGCAAATATCACACAAGAATTTGGAATTCCCTATAATCCCCAAAGTCAAGGAGTAGTGGAATCTATGAATAAAGAATTAAAGAAAATCATAGGGCAGGTCAGGGAGCAAGCTGAACACCTTAAGACAGCAGTACAAATGGCAGTATTCATTCACAATTTTAAAAGAAAAGGGGGGATTGGGGGGTACAGTGCAGGGGAAAGAATAATAGACATAATAGCAACAGACTTACAAACAAAAGAACTACAAAAACAAATTATAAAAATTCAAAATTTTCGGGTTTATTACAGGGACAGCAGAGACCCAATTTGGAAAGGACCAGCAAAACTGCTCTGGAAAGGTGAAGGGGCAGTAGTAATACAAGACAATAGTGAAATAAAAGTAGTACCAAGAAGAAAAGCAAAGATCATTAGAGATTATGGAAAACAGATGGCAGGTGATGATTGTGTGGCAGGTAGACAGGATGAGGAT</w:t>
      </w:r>
    </w:p>
    <w:p>
      <w:pPr>
        <w:pStyle w:val="PlainText"/>
        <w:rPr/>
      </w:pPr>
      <w:r>
        <w:rPr/>
        <w:t>&gt;AF460974</w:t>
      </w:r>
    </w:p>
    <w:p>
      <w:pPr>
        <w:pStyle w:val="PlainText"/>
        <w:rPr/>
      </w:pPr>
      <w:r>
        <w:rPr/>
        <w:t>TTTTTAGATGGCATAGAAAAAGCCCAAGATGAGCATGAAAAATATCACAGCAATTGGAAAGCAATGGCTAGTGATTTTAATCTGCCACCTGTAGTAGCAAAAGAAATAGTGGCCAGTTGTGATAAATGCCAGCTAAAAGGGGAAGCCATACATGGACAAGTAGACTGTAGTCCAGGAATATGGCAATTAGATTGTACACATTTAGAAGGAAAAATTATCCTGGTAGCAGTCCATGTAGCCAGTGGCTATATAGAAGCAGAAGTTATCCCAGCAGAGACAGGACAGGAAACAGCATACTTTATATTAAAATTAGCAGGAAGATGGCCAGTAAAAGTAATACACACAGACAATGGCGGCAATTTTATCAGTGCTGCAGTAAAAGCAGCATGTTGGTGGGCAAACATCACACAAGAATTTGGAATTCCCTATAATCCCCAAAGTCAAGGAGTAGTGGAATCTATGAATAAAGAATTAAAGAAAATCATAGGGCAGGTCAGGGATCAAGCTGAACACCTTAAGACAGCAGTACAAATGGCAGTATTCATTCACAATTTTAAAAGAAAAGGGGGGATTGGGGGGTACAGTGCAGGGGAAAGAATAATAGACATAATAGCAACAGACATACAAACAAAAGAACTACAAAAACAAATTATAAAAATTCAAAATTTTCGGGTTTATTACAGGGACAGCAGAGACCCAATTTGGAAAGGACCAGCAAAACTGCTCTGGAAAGGTGAAGGGGCAGTAGTAATACAAGACAATAGTGAAATAAAAGTAGTACCAAGAAGAAAAGCAAAGATCATTAGAGATTATGGAAAACAGATGGCAGGGGATGATTGTGTGGCAGGTAGACAGGATGAGGAT</w:t>
      </w:r>
    </w:p>
    <w:p>
      <w:pPr>
        <w:pStyle w:val="PlainText"/>
        <w:rPr/>
      </w:pPr>
      <w:r>
        <w:rPr/>
        <w:t>&gt;AF492623</w:t>
      </w:r>
    </w:p>
    <w:p>
      <w:pPr>
        <w:pStyle w:val="PlainText"/>
        <w:rPr/>
      </w:pPr>
      <w:r>
        <w:rPr/>
        <w:t>TTTTTAGATGGGATAGATAAGGCTCAAGAAGAACATGAAAGATATCACAGCAACTGGAGAGCAATGGCTAGTGATTTCAATCTGCCACCTGTAGTAGCAAGGGAAATAGTAGCCAGCTGTGATAAATGTCAGCTAAAAGGGGAAGCCATACATGGACAAGTAGACTGCAGTCCAGGAATATGGCAATTAGATTGTACACATCTAGAAGGAAAAATAATCCTGGTAGCAGTCCATGTAGCCAGTGGCTATATAGAAGCAGAAGTGATCCCAGCAGAAACAGGACAGGAAACAGCATACTTTMTATTAAAATTAGCAGGAAGATGGCCAGTAAAAGTAATACATACAGATAATGGCACCAATTTCACCAGCGCTGCAGTTAAAGCAGCCTGTTGGTGGGCAAATATCAAACAGGAATTTGGGATTCCCTACAATCCCCAAAGTCAAGGAGTGGTGGAATCTATGAATAAGGAATTAAAGAAAATCATAGGGCAGGTAAGAGAGCAAGCTGAACATCTCAGGACAGCAGTACAAATGGCAGTATTCATTCACAATTTTAAAAGAAAAGGGGGGATTGGGGGGTACAGTGCAGGGGAAAGAATAGTAGACATAATAGCATCAGACATACAAACTAAAGAAYTACAAAAACAAATCACAAAAATTCAAAATTTTCGGGTTTATTACAGGGACAGCAGAGACCCAATTTGGAAAGGACCAGCAAAACTACTCTGGAAAGGTGAAGGGGCAGTAGTAATACAGGACAAGAGTGATATAAAGGTAGTACCAAGAAGAAAAGCAAAGATCATTAGGGATTATGGAAAACAGATGGCAGGTGATGATTGTGTGGCAGGTAGACAGGATGAGGAT</w:t>
      </w:r>
    </w:p>
    <w:p>
      <w:pPr>
        <w:pStyle w:val="PlainText"/>
        <w:rPr/>
      </w:pPr>
      <w:r>
        <w:rPr/>
        <w:t>&gt;AF492624</w:t>
      </w:r>
    </w:p>
    <w:p>
      <w:pPr>
        <w:pStyle w:val="PlainText"/>
        <w:rPr/>
      </w:pPr>
      <w:r>
        <w:rPr/>
        <w:t>TTTCTAGATGGAATAGATAAGGCTCAAGAAGAACATGAAAGATACCACAGCAACTGGAGAGCAATGGCTAGTGATTTCAATCTGCCACCTATAGTAGCGAAGGAAATAGTAGCCAGTTGTGATAAATGTCAGTTAAAAGGGGAAGCCATTCATGGACAAGTAGACTGTAGTCCAGGAATATGGCAATTAGATTGTACCCATCTAGAAGGAAAAGTGATCCTAGTAGCAGTCCATGTAGCCAGTGGCTATATAGAAGCAGAAGTTATCCCAGCAGAAACAGGACAGGAAACAGCATACTTTATATTAAAATTAGCAGGAAGATGGCCAGTAAAAGTAATACATACAGACAATGGCAGCAATTTCACCAGTGCTATAGTTAAAGCAGCCTGTTGGTGGGCAGATATCCAACAGGAATTTGGGATCCCCTACAATCCCCAAAGTCAAGGAGTGGTAGAATCAATGAATAAGGAATTAAAAAAGATCATAGGACAGGTAAGAGAGCAAGCTGAACATCTTAAGACAGCAGTACAAATGGCAGTATTCATTCACAATTTTAAAAGAAAAGGGGGGATTGGGGGGTACAGTGCAGGGGAAAGAATAGTGGACATAATAGCAACAGACTTACAAACTAAAGAACTACAAAAACAAATTACAAAAATTCAAAAATTTCGGGTTTATTACAGGGACAGCAGAGACCCACTTTGGAAAGGACCAGCAAAACTACTCTGGAAAGGTGAAGGGGCAGTAGTAATACAGGACAATAGTGATATAAAAGTAATACCAAGAAGAAAAGCAAAGATCATTAGGGATTATGGAAAACAGATGGCAGGTGATGATTGTGTGGCAGGTAGACAGGATGAGGAT</w:t>
      </w:r>
    </w:p>
    <w:p>
      <w:pPr>
        <w:pStyle w:val="PlainText"/>
        <w:rPr/>
      </w:pPr>
      <w:r>
        <w:rPr/>
        <w:t>&gt;AF423755</w:t>
      </w:r>
    </w:p>
    <w:p>
      <w:pPr>
        <w:pStyle w:val="PlainText"/>
        <w:rPr/>
      </w:pPr>
      <w:r>
        <w:rPr/>
        <w:t>TTTTTAGATGGTATAGATAAAGCCCAAGAAGAGCATGAGAAATATCACAGTAATTGGAGAGCAATGGCTAGTGATTTTAATCTGCCACCTGTAGTAGCAAAAGAAATAGTGGCCAGCTGTGATAAATGTCAGCTAAAAGGGGAAGCCATGCATGGCCAAGTAGACTGTAGTCCAGGAATATGGCAGTTAGATTGTACACATTTAGAAGGAAAAATTATCCTGGTAGCAGTCCATGTGGCCAGTGGCTATATAGAAGCAGAAGTTATCCCAGCAGAAACAGGACAGGAAACAGCATACTTTATACTAAAATTGGCAGGAAGATGGCCAGTGAAAATAATACATACAGATAATGGCAGCAATTTCACCAGTGCTGCAGTAAAGGCAGCATGTTGGTGGGCAAATATCACACAAGAATTTGGAATTCCCTACAATCCCCAAAGCCAAGGAGTAGTGGAGTCTATGAATAAAGAATTAAAGAAAATCATCGGGCAGGTCAGGGATCAAGCTGAACACCTTAAGACAGCAGTACAGATGGCAGTATTCATTCACAATTTTAAAAGAAAAGGGGGGATTGGGGGGTACAGTGCAGGGGAAAGAATAATAGACATAATAGCAACAGATATACAAACAAAAGAACTACAAAAACAAATTACAAAAATTCAAAATTTTCGGGTTTATTTCAGGGACAGCAGAGACCCAATTTGGAAAGGACCAGCAAAACTACTCTGGAAAGGTGAAGGGGCAGTAGTAATACAAGACAATAACGAAATAAAGGTAGTACCAAGGAGAAAAGCAAAGATCATTAGGGATTATGGAAAACAGATGGCAGGTGATGATTGTGTGGCAGGTAGACAGGATGAGGAT</w:t>
      </w:r>
    </w:p>
    <w:p>
      <w:pPr>
        <w:pStyle w:val="PlainText"/>
        <w:rPr/>
      </w:pPr>
      <w:r>
        <w:rPr/>
        <w:t>&gt;AF423756</w:t>
      </w:r>
    </w:p>
    <w:p>
      <w:pPr>
        <w:pStyle w:val="PlainText"/>
        <w:rPr/>
      </w:pPr>
      <w:r>
        <w:rPr/>
        <w:t>TTTTTAGATGGTATAGATAAAGCCCAAGAAGAGCATGAAAAATATCACAGTAATTGGAGAGCAATGGCTAGTGATTTTAACCTGCCACCTGTAGTAGCAAAAGAAATAGTGGCCAGCTGTGATAAATGTCAGCTAAAAGGGGAAGCCATGCATGGCCAAGTAGACTGTAGTCCAGGAATATGGCAGTTAGATTGTACACATTTAGAAGGAAAAATTATCCTGGTAGCAGTCCATGTGGCCAGTGGCTATATAGAAGCAGAAGTTATCCCAGCAGAAACAGGACAGGAAACAGCATACTTCATACTAAAATTGGCAGGAAGGTGGCCAGTGAAAATAATACATACAGATAATGGCAGCAATTTCACCAGTGCTGCAGTAAAGGCAGCATGTTGGTGGGCAAATATCACACAAGAATTTGGAATTCCCTACAATCCCCAAAGCCAAGGAGTAGTGGAGTCTATGAATAAAGAATTAAAGAAAATCATCGGGCAGGTCAGGGATCAAGCTGAACACCTTAAGACAGCAGTACAAATGGCAGTATTCATTCACAATTTTAAAAGAAAAGGGGGGATTGGGGGGTACAGTGCAGGGGAAAGAATAATAGACATAATAGCATCAGATATACAAACAAAAGAACTACAAAATCAAATTACAAAAATTCAAAATTTTCGGGTTTATTTCAGGGACAGCAGAGACCCAATTTGGAAAGGACCAGCAAAACTACTCTGGAAAGGTGAAGGGGCAGTAGTAATACAAGACAATAACGAAATAAAGGTAGTACCAAGGAGAAAAGCAAAGATCATTAGGGATTATGGAAAACAGATGGCAGGTGATGATTGTGTGGCAGGTAGACAGGATGAGGAT</w:t>
      </w:r>
    </w:p>
    <w:p>
      <w:pPr>
        <w:pStyle w:val="PlainText"/>
        <w:rPr/>
      </w:pPr>
      <w:r>
        <w:rPr/>
        <w:t>&gt;AF423757</w:t>
      </w:r>
    </w:p>
    <w:p>
      <w:pPr>
        <w:pStyle w:val="PlainText"/>
        <w:rPr/>
      </w:pPr>
      <w:r>
        <w:rPr/>
        <w:t>TTTTTAGATGGTATAGATAAAGCCCAAGAAGAGCATGAAAAATATCACAGTAATTGGAGAGCAATGGCTAGTGATTTTAATCTGCCACCTGTAATAGCAAAAGAAATAGTGGCCAGCTGTGATAAATGTCAGCTAAAAGGGGAAGCCATGCATGGCCAAGTAGACTGTAGTCCAGGAATATGGCAGTTAGATTGTACACATTTAGAAGGAAAAATTATCCTGGTAGCAGTCCATGTGGCCAGTGGCTATATAGAAGCAGAAGTTATCCCAGCAGAAACAGGACAGGAAACAGCATACTTTATACTAAAATTGGCAGGAAGGTGGCCAGTGAAAATAATACATACAGATAATGGCAGCAATTTCACCAGTGCTGCAGTAAAGGCAGCATGTTGGTGGGCAAATATCACACAAGAATTTGGAATTCCCTACAATCCCCAAAGCCAAGGAGTAGTGGAGTCTATGAATAAAGAATTAAAGAAAATCATCGGGCAGGTCAGGGATCAAGCTGAACACCTTAAGACAGCAGTACAGATGGCAGTATTCATTCACAATTTTAAAAGAAAAGGGGGGATTGGGGGGTACAGTGCAGGGGAAAGAATAATAGACATAATAGCATCAGATATACAAACGAAAGAACTACAAAAACAAATTACAAAAATTCAAAATTTTCGGGTTTATTTCAGGGACAGCAGAGACCCAATTTGGAAAGGACCAGCAAAACTACTCTGGAAAGGTGAAGGGGCAGTAGTAATACAAGACAATAACGAAATAAAGGTAGTACCAAGGAGAAAAGCAAAGATCATTAGGGATTATGGAAAACAGATGGCAGGTGATGATTGTGTGGCAGGTAGACAGGATGAGGAT</w:t>
      </w:r>
    </w:p>
    <w:p>
      <w:pPr>
        <w:pStyle w:val="PlainText"/>
        <w:rPr/>
      </w:pPr>
      <w:r>
        <w:rPr/>
        <w:t>&gt;AF423758</w:t>
      </w:r>
    </w:p>
    <w:p>
      <w:pPr>
        <w:pStyle w:val="PlainText"/>
        <w:rPr/>
      </w:pPr>
      <w:r>
        <w:rPr/>
        <w:t>TTTTTAGATGGTATAGATAAAGCCCAAGAAGACCATGAAAAATATCACTGTAATTGGAGAGCAATGGCTAGTGATTTTAATCTGCCACCTGTAGTAGCAAAAGAAATAGTGGCCAGCTGTGATAAATGTCAGCTAAAAGGGGAAGCCATGCATGGCCAAGTAGACTGTAGTCCAGGAATATGGCAGTTAGATTGTACACATTTAGAAGGAAAAATTATCTTGGTAGCAGTCCATGTGGCCAGTGGCTATATAGAAGCAGAAGTTATCCCAGCAGAAACAGGACAGGAAACAGCATACTTTATACTAAAATTGGCAGGAAGGTGGCCAGTGAAAATRATACATACAGATAATGGCAGCAATTTCACCAGTGCTGCAGTAAAGGCAGCATGTTGGTGGGCAAATATCACACAAGAATTTGGAATTCCCTACAATCCCCAAAGCCAAGGAGTAGTGGAGTCTATGAATAAAGAATTAAAGAAAATCATCGGGCAGGTCAGGGATCAAGCTGAACACCTTAAGACAGCAGTACAGATGGCAGTATTCATTCACAATTTTAAAAGAAGAGGGGGGATTGGGGGGTACAGTGCAGGGGAAAGAATAATAGACATAATAGCATCAGATATACAAACAAAAGAACTACAAAAACAAATTACAAAAATTCAAAATTTTCGGGTTTATTTCAGGGACAGCAGAGACCCAATTTGGAAAGGACCAGCAAAACTACTCTGGAAAGGTGAAGGGGCAGTAGTAATACAAGACAATAACGAAATAAAGGTAGTACCAAGGAGAAAAGCAAAGATCATTAGGGATTATGGAAAACAGATGGCAGGTGATGATTGTGTGGCAGGTAGACAGGATGAGGAT</w:t>
      </w:r>
    </w:p>
    <w:p>
      <w:pPr>
        <w:pStyle w:val="PlainText"/>
        <w:rPr/>
      </w:pPr>
      <w:r>
        <w:rPr/>
        <w:t>&gt;AF423759</w:t>
      </w:r>
    </w:p>
    <w:p>
      <w:pPr>
        <w:pStyle w:val="PlainText"/>
        <w:rPr/>
      </w:pPr>
      <w:r>
        <w:rPr/>
        <w:t>TTTTTAGATGGTATAGATAAAGCCCAAGAAGAGCATGAAAAATATCACAATAATTGGAGAGCAATGGCTAGTGATTTTAATCTGCCACCTGTAGTAGCAAAAGAAATAGTGGCCAGCTGTGATAAATGTCAGCTAAAAGGGGAAGCCATGCATGGCCAAGTAGACTGTAGTCCAGGAATATGGCTGTTAGATTGTACACATTTAGAAGGAAAAATTATCYTGGTAGCAGTCCATGTGGCCAGTGGCTATATAGAAGCAGAAGTTATCCCAGCAGAAACAGGACAGGAAACAGCATATTTTATACTAAAATTGGCAGGAAGGTGGCCAGTGAAAATAATACATACAGATAATGGCAGCAATTTCACCAGTGCTGCAGTAAAGGCAGCATGTTGGTGGGCAAATATCACACAAGAATTTGGAATTCCCTACAATCCCCAAAGCCAAGGAGTAGTGGAGTCTATGAATAAAGAATTAAAGAAAATCATCGGGCAGGTCAGGGATCAAGCTGAACACCTTAAGACAGCAGTACAGATGGCAGTATTCATTCACAATTTTAAAAGAAAAGGGGGGATTGGGGGGTACAGTGCAGGGGAAAGAATAATAGACATAATAGCATCAGATATACAAACTAAAGAACTACAAAAACAAATTACAAAAATTCAAAATTTTCGGGTTTATTTCAGGGACAGCAGAGACCCAATTTGGAAAGGACCAGCAAAACTGCTCTGGAAAGGTGAAGGGGCAGTAGTAATACAAGACAATAACGAAATAAAGGTAGTACCAAGGAGAAAAGCAAAGATCATTAGGGATTATGGAAAACAGATGGCAGGTGATGATTGTGTGGCAGGTAGACAGGATGAGGAT</w:t>
      </w:r>
    </w:p>
    <w:p>
      <w:pPr>
        <w:pStyle w:val="PlainText"/>
        <w:rPr/>
      </w:pPr>
      <w:r>
        <w:rPr/>
        <w:t>&gt;AF407418</w:t>
      </w:r>
    </w:p>
    <w:p>
      <w:pPr>
        <w:pStyle w:val="PlainText"/>
        <w:rPr/>
      </w:pPr>
      <w:r>
        <w:rPr/>
        <w:t>TTCCTAGAAGGAATAGATCAGGCACAAGAAGATCATGAAAAATATCATAGTAATTGGAGAGCATTAGCTAGTGACTTTGGACTACCACCAGTAGTAGCCAAAGAAATCATTGCAAGTTGTCCTAAGTGTCATATAAGAAGGGAAGCAATGCATGGCCAGGTAGACTGCAGTCCAGAAATATGGCAAATGGATTGCACACATTTAGAAGGCAAGATCATAATAGTTGCTGTCCATGTGGCAAGTGGATTCATAGAAGCAGAAGTCATACCAGCAGAGACAGGACAGGAAACTGCCTACTTCCTGTTAAAATTAGCAGCAAGATGGCCTATTAAAATACTACATACAGACAATGGGCCTAACTTTACAAGTGCAGCCATGAAAGCTGCATGTTGGTGGGCAAACATACAACATGAGTTTGGAATACCATACAATCCACAAAGTCAGGGAGTAGTAGAGTCCATGAACAAGGAATTGGAATCAATCATGCAGCAGGTGAGGGACCAAGCAGAACACTTAAAGACAGCAGTACAAATGGCAGTATTTGTTCACAATTTTAAAAGAAAAGGGGGGATTGGGGGGTACACTGCAGGAGAGAGATTAATAGACATATTAGCATCACAAATACAAACAACAGAACTACAAAAACAAATTTTAAAAATTCAAAATTTTCGGGTCTATTACAGAGACAGCAGAGACCCTATTTGGAAAGGACCGGCACAGCTCCTGTGGAAAGGTGAGGGAGCAGTAGTCATACAAGATAAAGGAGACATTAAAGTAGTACCAAGAAGAAAGGCAAAAATAATCAGGGATTATGGAAAACAGATGGCAGGTGCTGATAGTGTGGCAAGTGGACAGACAGAA</w:t>
      </w:r>
    </w:p>
    <w:p>
      <w:pPr>
        <w:pStyle w:val="PlainText"/>
        <w:rPr/>
      </w:pPr>
      <w:r>
        <w:rPr/>
        <w:t>&gt;AF407419</w:t>
      </w:r>
    </w:p>
    <w:p>
      <w:pPr>
        <w:pStyle w:val="PlainText"/>
        <w:rPr/>
      </w:pPr>
      <w:r>
        <w:rPr/>
        <w:t>TTCCTAAAAAAAATAAATCAAACACAAAAAGATCATAAAAAATATCATAATAATTAAAGAGCATTAGCTAGTGACTTTAGACTACCACCAGTAGTAGCCAAAAAAATCATTGCAAGTTGTCCTAAGTGTCATATAAAAAAAAAAGCAATGCATAGCCAAGTAGACTACAGTCCAAAAATATGGCAAATAAATTGCACACATTTAAAAAACAAGATCATAATAGTTACTGTCCATGTGACAAGTAAATTCATAAAAGCAGAAGTCATACCAGCAAAGACAAGACAAAAAACTGCCTACTTCCTGTTAAAATTAGCAGCAAAATGGCCTATTAAAATACTACATACAGACAATAGGCCTAACTTTACAAGTGCAGCCATAAAAGCTGCATGTTAGTAGACAAACATACAACATAAGTTTAAAATACCATATAATCCACAAAGTCAAAAAGTAGTAAAAGCCATAAACAAAAAATTAAAATCAATCATACAGCAAGTAAAAGACCAAGCAGAACACTTAAAGACAGCAGTACAAATAGCAGTATTTGTTCACAATTTTAAAAGAAAAGGGGGGATTGGGGGGTACACTGCAGGAGAGAGATTAATAGACATATTAGCATCACAAATACAAACAACAGAACTACAAAAACAAATTTTAAAAATTCAAAATTTTCAGGTCTATTACAGAGACAGCAGAGACCCTATTTGGAAAGGACCGGCACAGCTCCTGTGGAAAGGTGAGGGAGCAGTAGTCATACAAGATAAAGGAGACATTAAAGTAGTACCAAGAAGAAAGGCAAAAATAATCAGAGATTATAGAAAACAGATGGCAGGTGCTGATAGTGTGGCAAGTGGACAGACAGAA</w:t>
      </w:r>
    </w:p>
    <w:p>
      <w:pPr>
        <w:pStyle w:val="PlainText"/>
        <w:rPr/>
      </w:pPr>
      <w:r>
        <w:rPr/>
        <w:t>&gt;DQ307022</w:t>
      </w:r>
    </w:p>
    <w:p>
      <w:pPr>
        <w:pStyle w:val="PlainText"/>
        <w:rPr/>
      </w:pPr>
      <w:r>
        <w:rPr/>
        <w:t>TTCCTAGAAAAAATAGAGCCCGCTCAAGAAGAGCATGAAAAATATCATAGCAATGTAAAAGAACTATCCCATAAATTTAGATTACCCAAACTAGTGGCAAGACAGATAGTAAACACATGTGCCCAATGTCAACAGAAAGGAGAGGCTATACATGGGCAAGTAAATGCAGAACTAGGTACTTGGCAAATGGACTGCACACATTTAGAAGGAAAAGTCATTATAGTAGCAGTGCATGTTGCAAGTGGATTTATAGAGGCAGAAGTCATCCCACAGGAAACAGGAAGGCAAACAGCACTCTTCCTGTTAAAACTAGCTAGTAGATGGCCAATAACACACCTGCACACAGATAATGGTGCTAACTTCACTTCACAGGAAGTAAAGATGGTGGCATGGTGGATAGGTATAGAGCAATCCTTTGGAGTACCTTACAATCCACAAAGCCAGGGAGTAGTAGAAGCAATGAATCACCATCTAAAAAACCAAATAAGTAGAATCAGAGAGCAGGCAAATACAGTAGAAACAATAGTACTAATGGCAGTTCATTGCATGAATTTTAAAAGAAGGGGAGGAATAGGGGATATGACCCCATCAGAGAGACTAATCAATATGATCACCACAGAACAAGAAATACAATTCCTCCAAGCCAAAAATTCAAAATTAAAAAATTTTCGGGTCTATTTCAGAGAAGGCAGAGATCAGTTGTGGAAAGGACCTGGGGAACTACTGTGGAAGGGAGACGGAGCAGTCATAGTAAAGGTAGGAACAGACATAAAAATAATACCAAGAAGGAAAGCCAAGATTATCAGGGACTATGGAGGAAGACAAGAGATGGAT</w:t>
      </w:r>
    </w:p>
    <w:sectPr>
      <w:type w:val="nextPage"/>
      <w:pgSz w:w="12240" w:h="15840"/>
      <w:pgMar w:left="1319" w:right="131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1T17:52:00Z</dcterms:created>
  <dc:creator>soo</dc:creator>
  <dc:description/>
  <cp:keywords/>
  <dc:language>en-US</dc:language>
  <cp:lastModifiedBy>soo</cp:lastModifiedBy>
  <dcterms:modified xsi:type="dcterms:W3CDTF">2008-08-01T17:52:00Z</dcterms:modified>
  <cp:revision>2</cp:revision>
  <dc:subject/>
  <dc:title>&gt;M29975</dc:title>
</cp:coreProperties>
</file>